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A9103" w14:textId="77777777" w:rsidR="00037A11" w:rsidRDefault="00037A11" w:rsidP="00037A11">
      <w:pPr>
        <w:pStyle w:val="Heading1"/>
        <w:rPr>
          <w:rFonts w:asciiTheme="majorBidi" w:hAnsiTheme="majorBidi"/>
        </w:rPr>
      </w:pPr>
      <w:r>
        <w:rPr>
          <w:rFonts w:asciiTheme="majorBidi" w:hAnsiTheme="majorBidi"/>
        </w:rPr>
        <w:t>Supporting Information</w:t>
      </w:r>
    </w:p>
    <w:p w14:paraId="49D9D9EF" w14:textId="77777777" w:rsidR="00037A11" w:rsidRDefault="00037A11" w:rsidP="00037A11">
      <w:pPr>
        <w:pStyle w:val="Heading2"/>
        <w:spacing w:line="360" w:lineRule="auto"/>
        <w:rPr>
          <w:rFonts w:asciiTheme="majorBidi" w:hAnsiTheme="majorBidi"/>
          <w:sz w:val="24"/>
          <w:szCs w:val="24"/>
        </w:rPr>
      </w:pPr>
      <w:proofErr w:type="spellStart"/>
      <w:r>
        <w:rPr>
          <w:rFonts w:asciiTheme="majorBidi" w:hAnsiTheme="majorBidi"/>
          <w:sz w:val="24"/>
          <w:szCs w:val="24"/>
        </w:rPr>
        <w:t>PSi</w:t>
      </w:r>
      <w:proofErr w:type="spellEnd"/>
      <w:r>
        <w:rPr>
          <w:rFonts w:asciiTheme="majorBidi" w:hAnsi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/>
          <w:sz w:val="24"/>
          <w:szCs w:val="24"/>
        </w:rPr>
        <w:t>Aptasensor</w:t>
      </w:r>
      <w:proofErr w:type="spellEnd"/>
      <w:r>
        <w:rPr>
          <w:rFonts w:asciiTheme="majorBidi" w:hAnsiTheme="majorBidi"/>
          <w:sz w:val="24"/>
          <w:szCs w:val="24"/>
        </w:rPr>
        <w:t xml:space="preserve"> Construction</w:t>
      </w:r>
    </w:p>
    <w:p w14:paraId="458A885B" w14:textId="77777777" w:rsidR="00037A11" w:rsidRDefault="00037A11" w:rsidP="00037A11">
      <w:pPr>
        <w:rPr>
          <w:rFonts w:asciiTheme="majorBidi" w:hAnsiTheme="majorBidi" w:cstheme="majorBidi"/>
          <w:sz w:val="20"/>
          <w:szCs w:val="16"/>
        </w:rPr>
      </w:pPr>
      <w:r>
        <w:rPr>
          <w:rFonts w:asciiTheme="majorBidi" w:hAnsiTheme="majorBidi"/>
          <w:sz w:val="20"/>
          <w:szCs w:val="16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16"/>
        </w:rPr>
        <w:t>Table S1:</w:t>
      </w:r>
      <w:r>
        <w:rPr>
          <w:rFonts w:asciiTheme="majorBidi" w:hAnsiTheme="majorBidi" w:cstheme="majorBidi"/>
          <w:sz w:val="20"/>
          <w:szCs w:val="16"/>
        </w:rPr>
        <w:t xml:space="preserve"> Etching conditions and characterization results obtained by SLIM and SEM</w:t>
      </w:r>
    </w:p>
    <w:tbl>
      <w:tblPr>
        <w:tblStyle w:val="TableGrid"/>
        <w:tblW w:w="1017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970"/>
        <w:gridCol w:w="1171"/>
        <w:gridCol w:w="990"/>
        <w:gridCol w:w="1171"/>
        <w:gridCol w:w="990"/>
        <w:gridCol w:w="1171"/>
        <w:gridCol w:w="2431"/>
      </w:tblGrid>
      <w:tr w:rsidR="00037A11" w14:paraId="207DB86D" w14:textId="77777777" w:rsidTr="00037A11">
        <w:trPr>
          <w:jc w:val="center"/>
        </w:trPr>
        <w:tc>
          <w:tcPr>
            <w:tcW w:w="34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DDF6D" w14:textId="77777777" w:rsidR="00037A11" w:rsidRDefault="00037A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Etching condition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46AB" w14:textId="77777777" w:rsidR="00037A11" w:rsidRDefault="00037A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HRSE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E185" w14:textId="77777777" w:rsidR="00037A11" w:rsidRDefault="00037A1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SLI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86529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Fringes</w:t>
            </w:r>
          </w:p>
        </w:tc>
      </w:tr>
      <w:tr w:rsidR="00037A11" w14:paraId="21816A9F" w14:textId="77777777" w:rsidTr="00037A11">
        <w:trPr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901F8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Electrolyte (</w:t>
            </w:r>
            <w:proofErr w:type="spellStart"/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</w:rPr>
              <w:t>HF:EtOH</w:t>
            </w:r>
            <w:proofErr w:type="spellEnd"/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D4ECC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Etching time (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4E1CB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Current density (mA cm</w:t>
            </w:r>
            <w:r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-2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01FD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Pore diameter (n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40733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Thickness (nm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50385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Open porosity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4F6E8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Thickness (nm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10A35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037A11" w14:paraId="1DC97DB5" w14:textId="77777777" w:rsidTr="00037A11">
        <w:trPr>
          <w:trHeight w:val="2150"/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427A8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: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24653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0C661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441E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0 ± 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F44F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4750±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6A7F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4 ±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3DEA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4900 ± 2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B0130" w14:textId="019D7538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noProof/>
                <w:sz w:val="20"/>
              </w:rPr>
              <w:drawing>
                <wp:inline distT="0" distB="0" distL="0" distR="0" wp14:anchorId="008DB0AA" wp14:editId="511083CF">
                  <wp:extent cx="1371600" cy="1371600"/>
                  <wp:effectExtent l="0" t="0" r="0" b="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037A11" w14:paraId="5E41970D" w14:textId="77777777" w:rsidTr="00037A11">
        <w:trPr>
          <w:trHeight w:val="2096"/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587A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: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72459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56FB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9D32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0 ± 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61FB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800 ± 2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9935A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9 ±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D43D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000 ± 1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FB68" w14:textId="5D920611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noProof/>
                <w:sz w:val="20"/>
              </w:rPr>
              <w:drawing>
                <wp:inline distT="0" distB="0" distL="0" distR="0" wp14:anchorId="56BF1FB5" wp14:editId="05BDCDEF">
                  <wp:extent cx="1371600" cy="1371600"/>
                  <wp:effectExtent l="0" t="0" r="0" b="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F181D8-532E-4818-95AA-5D0986736C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037A11" w14:paraId="33B48472" w14:textId="77777777" w:rsidTr="00037A11">
        <w:trPr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B880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: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B3C2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E83A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CF3C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50 ± 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22CA7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4550 ± 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7E62C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74 ±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60836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4720 ± 9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04D7" w14:textId="29EF7C6C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noProof/>
                <w:sz w:val="20"/>
              </w:rPr>
              <w:drawing>
                <wp:inline distT="0" distB="0" distL="0" distR="0" wp14:anchorId="7D303433" wp14:editId="340E76C7">
                  <wp:extent cx="1371600" cy="1371600"/>
                  <wp:effectExtent l="0" t="0" r="0" b="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913F3E-7A02-4CDD-847F-D941473538A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037A11" w14:paraId="68857254" w14:textId="77777777" w:rsidTr="00037A11">
        <w:trPr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9E92C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: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31C12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A545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33E3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50 ± 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73EB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410 ± 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3B9CA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79 ±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B55CC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2730 ± 9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73DAA" w14:textId="128D0326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noProof/>
                <w:sz w:val="20"/>
              </w:rPr>
              <w:drawing>
                <wp:inline distT="0" distB="0" distL="0" distR="0" wp14:anchorId="3D4F7ED7" wp14:editId="0EEC1923">
                  <wp:extent cx="1371600" cy="1371600"/>
                  <wp:effectExtent l="0" t="0" r="0" b="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1733A3-584C-4F76-98A4-6C58637BF3F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037A11" w14:paraId="26F99641" w14:textId="77777777" w:rsidTr="00037A11">
        <w:trPr>
          <w:trHeight w:val="75"/>
          <w:jc w:val="center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FFCF8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lastRenderedPageBreak/>
              <w:t>3: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8AAFB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46CF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3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550E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</w:rPr>
              <w:t>n/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DC77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</w:rPr>
              <w:t>n/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AAE07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</w:rPr>
              <w:t>n/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127E" w14:textId="77777777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</w:rPr>
              <w:t>n/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3E59" w14:textId="19A9B5DD" w:rsidR="00037A11" w:rsidRDefault="00037A1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noProof/>
                <w:sz w:val="20"/>
              </w:rPr>
              <w:drawing>
                <wp:inline distT="0" distB="0" distL="0" distR="0" wp14:anchorId="2DC1D0C1" wp14:editId="207A94C3">
                  <wp:extent cx="1371600" cy="1371600"/>
                  <wp:effectExtent l="0" t="0" r="0" b="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42F2B9-8CFE-4B1B-B336-D007199B3A8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14:paraId="5005FEC0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sz w:val="20"/>
        </w:rPr>
        <w:t xml:space="preserve">*The </w:t>
      </w:r>
      <w:proofErr w:type="spellStart"/>
      <w:r>
        <w:rPr>
          <w:rFonts w:asciiTheme="majorBidi" w:hAnsiTheme="majorBidi" w:cstheme="majorBidi"/>
          <w:sz w:val="20"/>
        </w:rPr>
        <w:t>PSi</w:t>
      </w:r>
      <w:proofErr w:type="spellEnd"/>
      <w:r>
        <w:rPr>
          <w:rFonts w:asciiTheme="majorBidi" w:hAnsiTheme="majorBidi" w:cstheme="majorBidi"/>
          <w:sz w:val="20"/>
        </w:rPr>
        <w:t xml:space="preserve"> layer fabricated by electrochemical etching at 375 mA cm</w:t>
      </w:r>
      <w:r>
        <w:rPr>
          <w:rFonts w:asciiTheme="majorBidi" w:hAnsiTheme="majorBidi" w:cstheme="majorBidi"/>
          <w:sz w:val="20"/>
          <w:vertAlign w:val="superscript"/>
        </w:rPr>
        <w:t>-2</w:t>
      </w:r>
      <w:r>
        <w:rPr>
          <w:rFonts w:asciiTheme="majorBidi" w:hAnsiTheme="majorBidi" w:cstheme="majorBidi"/>
          <w:sz w:val="20"/>
        </w:rPr>
        <w:t xml:space="preserve"> for 5 s could not be analyzed by SLIM.</w:t>
      </w:r>
    </w:p>
    <w:p w14:paraId="110ADC00" w14:textId="77777777" w:rsidR="00037A11" w:rsidRDefault="00037A11" w:rsidP="00037A11">
      <w:pPr>
        <w:pStyle w:val="Heading2"/>
        <w:spacing w:line="360" w:lineRule="auto"/>
        <w:rPr>
          <w:rFonts w:asciiTheme="majorBidi" w:hAnsiTheme="majorBidi"/>
          <w:sz w:val="24"/>
          <w:szCs w:val="24"/>
        </w:rPr>
      </w:pPr>
      <w:proofErr w:type="spellStart"/>
      <w:r>
        <w:rPr>
          <w:rFonts w:asciiTheme="majorBidi" w:hAnsiTheme="majorBidi"/>
          <w:sz w:val="24"/>
          <w:szCs w:val="24"/>
        </w:rPr>
        <w:t>Aptasensor</w:t>
      </w:r>
      <w:proofErr w:type="spellEnd"/>
      <w:r>
        <w:rPr>
          <w:rFonts w:asciiTheme="majorBidi" w:hAnsiTheme="majorBidi"/>
          <w:sz w:val="24"/>
          <w:szCs w:val="24"/>
        </w:rPr>
        <w:t xml:space="preserve"> Selectivity and Sensitivity</w:t>
      </w:r>
    </w:p>
    <w:p w14:paraId="68A6B414" w14:textId="6BF6E61C" w:rsidR="00037A11" w:rsidRDefault="00037A11" w:rsidP="00037A11">
      <w:pPr>
        <w:jc w:val="center"/>
      </w:pPr>
      <w:r>
        <w:rPr>
          <w:noProof/>
        </w:rPr>
        <w:drawing>
          <wp:inline distT="0" distB="0" distL="0" distR="0" wp14:anchorId="7F723CFF" wp14:editId="0FF959CE">
            <wp:extent cx="5257800" cy="5010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7596D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b/>
          <w:bCs/>
          <w:sz w:val="20"/>
        </w:rPr>
        <w:t>Figure S1:</w:t>
      </w:r>
      <w:r>
        <w:rPr>
          <w:rFonts w:asciiTheme="majorBidi" w:hAnsiTheme="majorBidi" w:cstheme="majorBidi"/>
          <w:sz w:val="20"/>
        </w:rPr>
        <w:t xml:space="preserve"> Schematic illustration of oxidized </w:t>
      </w:r>
      <w:proofErr w:type="spellStart"/>
      <w:r>
        <w:rPr>
          <w:rFonts w:asciiTheme="majorBidi" w:hAnsiTheme="majorBidi" w:cstheme="majorBidi"/>
          <w:sz w:val="20"/>
        </w:rPr>
        <w:t>PSi</w:t>
      </w:r>
      <w:proofErr w:type="spellEnd"/>
      <w:r>
        <w:rPr>
          <w:rFonts w:asciiTheme="majorBidi" w:hAnsiTheme="majorBidi" w:cstheme="majorBidi"/>
          <w:sz w:val="20"/>
        </w:rPr>
        <w:t xml:space="preserve"> </w:t>
      </w:r>
      <w:r>
        <w:rPr>
          <w:rFonts w:ascii="Times New Roman" w:hAnsi="Times New Roman"/>
          <w:sz w:val="20"/>
        </w:rPr>
        <w:t>functionalization</w:t>
      </w:r>
      <w:r>
        <w:rPr>
          <w:rFonts w:asciiTheme="majorBidi" w:hAnsiTheme="majorBidi" w:cstheme="majorBidi"/>
          <w:sz w:val="20"/>
        </w:rPr>
        <w:t xml:space="preserve"> with aptamers: </w:t>
      </w:r>
      <w:proofErr w:type="spellStart"/>
      <w:r>
        <w:rPr>
          <w:rFonts w:asciiTheme="majorBidi" w:hAnsiTheme="majorBidi" w:cstheme="majorBidi"/>
          <w:sz w:val="20"/>
        </w:rPr>
        <w:t>silanization</w:t>
      </w:r>
      <w:proofErr w:type="spellEnd"/>
      <w:r>
        <w:rPr>
          <w:rFonts w:asciiTheme="majorBidi" w:hAnsiTheme="majorBidi" w:cstheme="majorBidi"/>
          <w:sz w:val="20"/>
        </w:rPr>
        <w:t xml:space="preserve"> of the oxidized </w:t>
      </w:r>
      <w:proofErr w:type="spellStart"/>
      <w:r>
        <w:rPr>
          <w:rFonts w:asciiTheme="majorBidi" w:hAnsiTheme="majorBidi" w:cstheme="majorBidi"/>
          <w:sz w:val="20"/>
        </w:rPr>
        <w:t>PSi</w:t>
      </w:r>
      <w:proofErr w:type="spellEnd"/>
      <w:r>
        <w:rPr>
          <w:rFonts w:asciiTheme="majorBidi" w:hAnsiTheme="majorBidi" w:cstheme="majorBidi"/>
          <w:sz w:val="20"/>
        </w:rPr>
        <w:t xml:space="preserve"> surface with APTES to create an amine-modified surface; carboxylation with succinic anhydride; NHS/EDC activation; and covalent binding of the amino-modified aptamer, with different passivation strategies.</w:t>
      </w:r>
    </w:p>
    <w:p w14:paraId="580E9598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</w:p>
    <w:p w14:paraId="428DD0BE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</w:p>
    <w:p w14:paraId="558DF1C6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</w:p>
    <w:p w14:paraId="41811039" w14:textId="77777777" w:rsidR="00037A11" w:rsidRDefault="00037A11" w:rsidP="00037A11">
      <w:pPr>
        <w:jc w:val="center"/>
        <w:rPr>
          <w:rFonts w:asciiTheme="majorBidi" w:hAnsiTheme="majorBidi" w:cstheme="majorBidi"/>
          <w:sz w:val="20"/>
        </w:rPr>
      </w:pPr>
    </w:p>
    <w:p w14:paraId="0F5825A3" w14:textId="7B18C7BA" w:rsidR="00037A11" w:rsidRDefault="00037A11" w:rsidP="00037A11">
      <w:pPr>
        <w:jc w:val="center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noProof/>
          <w:sz w:val="20"/>
        </w:rPr>
        <w:drawing>
          <wp:inline distT="0" distB="0" distL="0" distR="0" wp14:anchorId="5C9B0E60" wp14:editId="010A16C9">
            <wp:extent cx="2562225" cy="25527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8AA44" w14:textId="77777777" w:rsidR="00037A11" w:rsidRDefault="00037A11" w:rsidP="00037A11">
      <w:pPr>
        <w:spacing w:before="120"/>
        <w:jc w:val="both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b/>
          <w:bCs/>
          <w:sz w:val="20"/>
        </w:rPr>
        <w:t>Figure S2:</w:t>
      </w:r>
      <w:r>
        <w:rPr>
          <w:rFonts w:asciiTheme="majorBidi" w:hAnsiTheme="majorBidi" w:cstheme="majorBidi"/>
          <w:sz w:val="20"/>
        </w:rPr>
        <w:t xml:space="preserve"> Characterization of the biosensing performance of the </w:t>
      </w:r>
      <w:proofErr w:type="spellStart"/>
      <w:r>
        <w:rPr>
          <w:rFonts w:asciiTheme="majorBidi" w:hAnsiTheme="majorBidi" w:cstheme="majorBidi"/>
          <w:sz w:val="20"/>
        </w:rPr>
        <w:t>aptasensor</w:t>
      </w:r>
      <w:proofErr w:type="spellEnd"/>
      <w:r>
        <w:rPr>
          <w:rFonts w:asciiTheme="majorBidi" w:hAnsiTheme="majorBidi" w:cstheme="majorBidi"/>
          <w:sz w:val="20"/>
        </w:rPr>
        <w:t xml:space="preserve"> in selection buffer.</w:t>
      </w:r>
    </w:p>
    <w:p w14:paraId="3898DA8E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</w:p>
    <w:p w14:paraId="5B0549FC" w14:textId="77777777" w:rsidR="00037A11" w:rsidRDefault="00037A11" w:rsidP="00037A11">
      <w:pPr>
        <w:pStyle w:val="Heading2"/>
        <w:spacing w:line="360" w:lineRule="auto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sz w:val="24"/>
          <w:szCs w:val="24"/>
        </w:rPr>
        <w:t>Mass Transfer Acceleration</w:t>
      </w:r>
    </w:p>
    <w:p w14:paraId="74F41E90" w14:textId="4A9F2008" w:rsidR="00037A11" w:rsidRDefault="00037A11" w:rsidP="00037A11">
      <w:pPr>
        <w:jc w:val="center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43836FF0" wp14:editId="1AF52BD4">
            <wp:extent cx="2924175" cy="1828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5683B" w14:textId="77777777" w:rsidR="00037A11" w:rsidRDefault="00037A11" w:rsidP="00037A11">
      <w:pPr>
        <w:spacing w:before="120"/>
        <w:jc w:val="both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b/>
          <w:bCs/>
          <w:sz w:val="20"/>
        </w:rPr>
        <w:t>Figure S</w:t>
      </w:r>
      <w:r>
        <w:rPr>
          <w:rFonts w:asciiTheme="majorBidi" w:hAnsiTheme="majorBidi" w:cstheme="majorBidi"/>
          <w:b/>
          <w:bCs/>
          <w:sz w:val="20"/>
          <w:rtl/>
          <w:lang w:bidi="he-IL"/>
        </w:rPr>
        <w:t>3</w:t>
      </w:r>
      <w:r>
        <w:rPr>
          <w:rFonts w:asciiTheme="majorBidi" w:hAnsiTheme="majorBidi" w:cstheme="majorBidi"/>
          <w:b/>
          <w:bCs/>
          <w:sz w:val="20"/>
          <w:lang w:bidi="he-IL"/>
        </w:rPr>
        <w:t>:</w:t>
      </w:r>
      <w:r>
        <w:rPr>
          <w:rFonts w:asciiTheme="majorBidi" w:hAnsiTheme="majorBidi" w:cstheme="majorBidi"/>
          <w:sz w:val="20"/>
        </w:rPr>
        <w:t xml:space="preserve"> Dimensions of the </w:t>
      </w:r>
      <w:proofErr w:type="spellStart"/>
      <w:r>
        <w:rPr>
          <w:rFonts w:ascii="Times New Roman" w:hAnsi="Times New Roman"/>
          <w:sz w:val="20"/>
        </w:rPr>
        <w:t>microimpeller</w:t>
      </w:r>
      <w:proofErr w:type="spellEnd"/>
      <w:r>
        <w:rPr>
          <w:rFonts w:asciiTheme="majorBidi" w:hAnsiTheme="majorBidi" w:cstheme="majorBidi"/>
          <w:sz w:val="20"/>
        </w:rPr>
        <w:t xml:space="preserve"> system.</w:t>
      </w:r>
    </w:p>
    <w:p w14:paraId="05BC8B42" w14:textId="77777777" w:rsidR="00037A11" w:rsidRDefault="00037A11" w:rsidP="00037A11">
      <w:pPr>
        <w:jc w:val="center"/>
        <w:rPr>
          <w:rFonts w:asciiTheme="majorBidi" w:hAnsiTheme="majorBidi" w:cstheme="majorBidi"/>
          <w:sz w:val="22"/>
          <w:szCs w:val="22"/>
        </w:rPr>
      </w:pPr>
    </w:p>
    <w:p w14:paraId="2D372511" w14:textId="77777777" w:rsidR="00037A11" w:rsidRDefault="00037A11" w:rsidP="00037A11">
      <w:pPr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The performance of the biosensor with the impeller-integrated microchannel was studied for different stirring rates, and an optimal signal was observed </w:t>
      </w:r>
      <w:r>
        <w:rPr>
          <w:rFonts w:ascii="Times New Roman" w:hAnsi="Times New Roman"/>
          <w:sz w:val="22"/>
          <w:szCs w:val="22"/>
        </w:rPr>
        <w:t>at</w:t>
      </w:r>
      <w:r>
        <w:rPr>
          <w:rFonts w:asciiTheme="majorBidi" w:hAnsiTheme="majorBidi" w:cstheme="majorBidi"/>
          <w:sz w:val="22"/>
          <w:szCs w:val="22"/>
        </w:rPr>
        <w:t xml:space="preserve"> 970 rpm (see Figure S4). A further increase in the stirring rate </w:t>
      </w:r>
      <w:r>
        <w:rPr>
          <w:rFonts w:ascii="Times New Roman" w:hAnsi="Times New Roman"/>
          <w:sz w:val="22"/>
          <w:szCs w:val="22"/>
        </w:rPr>
        <w:t>decreased the</w:t>
      </w:r>
      <w:r>
        <w:rPr>
          <w:rFonts w:asciiTheme="majorBidi" w:hAnsiTheme="majorBidi" w:cstheme="majorBidi"/>
          <w:sz w:val="22"/>
          <w:szCs w:val="22"/>
        </w:rPr>
        <w:t xml:space="preserve"> EOT signal, which can be attributed to protein </w:t>
      </w:r>
      <w:r>
        <w:rPr>
          <w:rFonts w:ascii="Times New Roman" w:hAnsi="Times New Roman"/>
          <w:sz w:val="22"/>
          <w:szCs w:val="22"/>
        </w:rPr>
        <w:t>denaturation</w:t>
      </w:r>
      <w:r>
        <w:rPr>
          <w:rFonts w:asciiTheme="majorBidi" w:hAnsiTheme="majorBidi" w:cstheme="majorBidi"/>
          <w:sz w:val="22"/>
          <w:szCs w:val="22"/>
        </w:rPr>
        <w:t>.</w:t>
      </w:r>
    </w:p>
    <w:p w14:paraId="3795B898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</w:p>
    <w:p w14:paraId="05D77AA3" w14:textId="77777777" w:rsidR="00037A11" w:rsidRDefault="00037A11" w:rsidP="00037A11">
      <w:pPr>
        <w:jc w:val="center"/>
        <w:rPr>
          <w:rFonts w:asciiTheme="majorBidi" w:hAnsiTheme="majorBidi" w:cstheme="majorBidi"/>
          <w:sz w:val="20"/>
        </w:rPr>
      </w:pPr>
    </w:p>
    <w:p w14:paraId="36886368" w14:textId="5038E30A" w:rsidR="00037A11" w:rsidRDefault="00037A11" w:rsidP="00037A11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246A15B8" wp14:editId="7D696AF3">
            <wp:extent cx="2562225" cy="25622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A5C5B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b/>
          <w:bCs/>
          <w:sz w:val="20"/>
          <w:lang w:bidi="he-IL"/>
        </w:rPr>
        <w:t>Figure S4:</w:t>
      </w:r>
      <w:r>
        <w:rPr>
          <w:rFonts w:asciiTheme="majorBidi" w:hAnsiTheme="majorBidi" w:cstheme="majorBidi"/>
          <w:sz w:val="20"/>
        </w:rPr>
        <w:t xml:space="preserve"> Net relative EOT changes of the biosensor integrated in an impeller-integrated 3D-printed microchannel system upon exposure to 0.05 µM LF with different stirring rates of 0, 480, 970 and 1200 rpm.</w:t>
      </w:r>
    </w:p>
    <w:p w14:paraId="0A95E528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</w:p>
    <w:p w14:paraId="3384D7B2" w14:textId="165BDB4D" w:rsidR="00037A11" w:rsidRDefault="00037A11" w:rsidP="00037A11">
      <w:pPr>
        <w:pStyle w:val="NormalWeb"/>
        <w:jc w:val="center"/>
      </w:pPr>
      <w:r>
        <w:rPr>
          <w:noProof/>
        </w:rPr>
        <w:drawing>
          <wp:inline distT="0" distB="0" distL="0" distR="0" wp14:anchorId="14CFEAEB" wp14:editId="3AFCFBFD">
            <wp:extent cx="2562225" cy="25622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388EE" w14:textId="77777777" w:rsidR="00037A11" w:rsidRDefault="00037A11" w:rsidP="00037A11">
      <w:pPr>
        <w:jc w:val="both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b/>
          <w:bCs/>
          <w:sz w:val="20"/>
          <w:lang w:bidi="he-IL"/>
        </w:rPr>
        <w:t>Figure S5:</w:t>
      </w:r>
      <w:r>
        <w:rPr>
          <w:rFonts w:asciiTheme="majorBidi" w:hAnsiTheme="majorBidi" w:cstheme="majorBidi"/>
          <w:sz w:val="20"/>
        </w:rPr>
        <w:t xml:space="preserve"> Characteristic relative EOT changes as a function of time for </w:t>
      </w:r>
      <w:proofErr w:type="spellStart"/>
      <w:r>
        <w:rPr>
          <w:rFonts w:asciiTheme="majorBidi" w:hAnsiTheme="majorBidi" w:cstheme="majorBidi"/>
          <w:sz w:val="20"/>
        </w:rPr>
        <w:t>PSi</w:t>
      </w:r>
      <w:proofErr w:type="spellEnd"/>
      <w:r>
        <w:rPr>
          <w:rFonts w:asciiTheme="majorBidi" w:hAnsiTheme="majorBidi" w:cstheme="majorBidi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aptasensors</w:t>
      </w:r>
      <w:proofErr w:type="spellEnd"/>
      <w:r>
        <w:rPr>
          <w:rFonts w:asciiTheme="majorBidi" w:hAnsiTheme="majorBidi" w:cstheme="majorBidi"/>
          <w:sz w:val="20"/>
        </w:rPr>
        <w:t xml:space="preserve"> with different porous layer thicknesses integrated within the </w:t>
      </w:r>
      <w:proofErr w:type="spellStart"/>
      <w:r>
        <w:rPr>
          <w:rFonts w:asciiTheme="majorBidi" w:hAnsiTheme="majorBidi" w:cstheme="majorBidi"/>
          <w:sz w:val="20"/>
        </w:rPr>
        <w:t>microimpeller</w:t>
      </w:r>
      <w:proofErr w:type="spellEnd"/>
      <w:r>
        <w:rPr>
          <w:rFonts w:asciiTheme="majorBidi" w:hAnsiTheme="majorBidi" w:cstheme="majorBidi"/>
          <w:sz w:val="20"/>
        </w:rPr>
        <w:t xml:space="preserve"> system.</w:t>
      </w:r>
    </w:p>
    <w:p w14:paraId="41B8CDF4" w14:textId="77777777" w:rsidR="00037A11" w:rsidRDefault="00037A11" w:rsidP="00037A11">
      <w:pPr>
        <w:jc w:val="center"/>
        <w:rPr>
          <w:rFonts w:asciiTheme="majorBidi" w:hAnsiTheme="majorBidi" w:cstheme="majorBidi"/>
          <w:sz w:val="20"/>
        </w:rPr>
      </w:pPr>
    </w:p>
    <w:p w14:paraId="69C1EC05" w14:textId="0ABAC0DE" w:rsidR="00037A11" w:rsidRDefault="00037A11" w:rsidP="00037A11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07740042" wp14:editId="3F0DAD36">
            <wp:extent cx="5486400" cy="266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8689D" w14:textId="77777777" w:rsidR="00037A11" w:rsidRDefault="00037A11" w:rsidP="00037A11">
      <w:pPr>
        <w:jc w:val="both"/>
      </w:pPr>
      <w:r>
        <w:rPr>
          <w:rFonts w:asciiTheme="majorBidi" w:hAnsiTheme="majorBidi" w:cstheme="majorBidi"/>
          <w:b/>
          <w:bCs/>
          <w:sz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lang w:bidi="he-IL"/>
        </w:rPr>
        <w:t>S6:</w:t>
      </w:r>
      <w:r>
        <w:rPr>
          <w:rFonts w:asciiTheme="majorBidi" w:hAnsiTheme="majorBidi" w:cstheme="majorBidi"/>
          <w:sz w:val="20"/>
        </w:rPr>
        <w:t xml:space="preserve"> (a) Net relative EOT changes of the biosensor integrated in the different 3D-printed microfluidic systems upon exposure to LF and AGR2 at a similar concentration of 90 </w:t>
      </w:r>
      <w:proofErr w:type="spellStart"/>
      <w:r>
        <w:rPr>
          <w:rFonts w:asciiTheme="majorBidi" w:hAnsiTheme="majorBidi" w:cstheme="majorBidi"/>
          <w:sz w:val="20"/>
        </w:rPr>
        <w:t>μg</w:t>
      </w:r>
      <w:proofErr w:type="spellEnd"/>
      <w:r>
        <w:rPr>
          <w:rFonts w:asciiTheme="majorBidi" w:hAnsiTheme="majorBidi" w:cstheme="majorBidi"/>
          <w:sz w:val="20"/>
        </w:rPr>
        <w:t xml:space="preserve"> mL</w:t>
      </w:r>
      <w:r>
        <w:rPr>
          <w:rFonts w:asciiTheme="majorBidi" w:hAnsiTheme="majorBidi" w:cstheme="majorBidi"/>
          <w:sz w:val="20"/>
          <w:vertAlign w:val="superscript"/>
        </w:rPr>
        <w:t>−1</w:t>
      </w:r>
      <w:r>
        <w:rPr>
          <w:rFonts w:asciiTheme="majorBidi" w:hAnsiTheme="majorBidi" w:cstheme="majorBidi"/>
          <w:sz w:val="20"/>
        </w:rPr>
        <w:t>,</w:t>
      </w:r>
      <w:r>
        <w:rPr>
          <w:rFonts w:asciiTheme="majorBidi" w:hAnsiTheme="majorBidi" w:cstheme="majorBidi"/>
          <w:sz w:val="20"/>
          <w:vertAlign w:val="superscript"/>
        </w:rPr>
        <w:t xml:space="preserve"> </w:t>
      </w:r>
      <w:r>
        <w:rPr>
          <w:rFonts w:asciiTheme="majorBidi" w:hAnsiTheme="majorBidi" w:cstheme="majorBidi"/>
          <w:sz w:val="20"/>
        </w:rPr>
        <w:t>which is equivalent to 1 µM</w:t>
      </w:r>
      <w:r>
        <w:rPr>
          <w:rFonts w:ascii="Times New Roman" w:hAnsi="Times New Roman"/>
          <w:sz w:val="20"/>
        </w:rPr>
        <w:t xml:space="preserve"> for LF</w:t>
      </w:r>
      <w:r>
        <w:rPr>
          <w:rFonts w:asciiTheme="majorBidi" w:hAnsiTheme="majorBidi" w:cstheme="majorBidi"/>
          <w:sz w:val="20"/>
        </w:rPr>
        <w:t xml:space="preserve">. (b) Ratio between the signal </w:t>
      </w:r>
      <w:r>
        <w:rPr>
          <w:rFonts w:ascii="Times New Roman" w:hAnsi="Times New Roman"/>
          <w:sz w:val="20"/>
        </w:rPr>
        <w:t xml:space="preserve">intensity </w:t>
      </w:r>
      <w:r>
        <w:rPr>
          <w:rFonts w:asciiTheme="majorBidi" w:hAnsiTheme="majorBidi" w:cstheme="majorBidi"/>
          <w:sz w:val="20"/>
        </w:rPr>
        <w:t xml:space="preserve">for LF and </w:t>
      </w:r>
      <w:r>
        <w:rPr>
          <w:rFonts w:ascii="Times New Roman" w:hAnsi="Times New Roman"/>
          <w:sz w:val="20"/>
        </w:rPr>
        <w:t xml:space="preserve">that for </w:t>
      </w:r>
      <w:r>
        <w:rPr>
          <w:rFonts w:asciiTheme="majorBidi" w:hAnsiTheme="majorBidi" w:cstheme="majorBidi"/>
          <w:sz w:val="20"/>
        </w:rPr>
        <w:t xml:space="preserve">the </w:t>
      </w:r>
      <w:r>
        <w:rPr>
          <w:rFonts w:ascii="Times New Roman" w:hAnsi="Times New Roman"/>
          <w:sz w:val="20"/>
        </w:rPr>
        <w:t>nontarget</w:t>
      </w:r>
      <w:r>
        <w:rPr>
          <w:rFonts w:asciiTheme="majorBidi" w:hAnsiTheme="majorBidi" w:cstheme="majorBidi"/>
          <w:sz w:val="20"/>
        </w:rPr>
        <w:t xml:space="preserve"> protein AGR2.</w:t>
      </w:r>
    </w:p>
    <w:p w14:paraId="0A6A8737" w14:textId="77777777" w:rsidR="005A5732" w:rsidRDefault="005A5732">
      <w:bookmarkStart w:id="0" w:name="_GoBack"/>
      <w:bookmarkEnd w:id="0"/>
    </w:p>
    <w:sectPr w:rsidR="005A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1BFF"/>
    <w:rsid w:val="00037A11"/>
    <w:rsid w:val="005A5732"/>
    <w:rsid w:val="00D1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C034E-2481-49B8-AC01-8B0D847A2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7A11"/>
    <w:pPr>
      <w:overflowPunct w:val="0"/>
      <w:autoSpaceDE w:val="0"/>
      <w:autoSpaceDN w:val="0"/>
      <w:adjustRightInd w:val="0"/>
      <w:spacing w:after="0" w:line="36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A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A11"/>
    <w:pPr>
      <w:keepNext/>
      <w:keepLines/>
      <w:overflowPunct/>
      <w:autoSpaceDE/>
      <w:autoSpaceDN/>
      <w:adjustRightInd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A1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A1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037A11"/>
    <w:pPr>
      <w:overflowPunct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table" w:styleId="TableGrid">
    <w:name w:val="Table Grid"/>
    <w:basedOn w:val="TableNormal"/>
    <w:uiPriority w:val="39"/>
    <w:rsid w:val="00037A11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7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3.png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chart" Target="charts/chart1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yanaw\Downloads\Characterization%20-%202.7.20%20-%200.7A_10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yan\Desktop\Technion\Results%20analysis\Characterization%20-%209.6.2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yan\Desktop\Technion\Results%20analysis\Characterization%20-%209.6.2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yan\Desktop\Technion\Results%20analysis\Characterization%20-%2017.6.2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yan\Desktop\Technion\Results%20analysis\Characterization%20-%209.6.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736673740661109"/>
          <c:y val="3.231159845645673E-2"/>
          <c:w val="0.64947049241253307"/>
          <c:h val="0.73693715368912216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[Characterization - 2.7.20 - 0.7A_10s.xlsx]fringes'!$B$4:$B$3651</c:f>
              <c:numCache>
                <c:formatCode>General</c:formatCode>
                <c:ptCount val="3648"/>
                <c:pt idx="0">
                  <c:v>344.3</c:v>
                </c:pt>
                <c:pt idx="1">
                  <c:v>344.53</c:v>
                </c:pt>
                <c:pt idx="2">
                  <c:v>344.75</c:v>
                </c:pt>
                <c:pt idx="3">
                  <c:v>344.97</c:v>
                </c:pt>
                <c:pt idx="4">
                  <c:v>345.19</c:v>
                </c:pt>
                <c:pt idx="5">
                  <c:v>345.41</c:v>
                </c:pt>
                <c:pt idx="6">
                  <c:v>345.63</c:v>
                </c:pt>
                <c:pt idx="7">
                  <c:v>345.85</c:v>
                </c:pt>
                <c:pt idx="8">
                  <c:v>346.07</c:v>
                </c:pt>
                <c:pt idx="9">
                  <c:v>346.29</c:v>
                </c:pt>
                <c:pt idx="10">
                  <c:v>346.51</c:v>
                </c:pt>
                <c:pt idx="11">
                  <c:v>346.73</c:v>
                </c:pt>
                <c:pt idx="12">
                  <c:v>346.95</c:v>
                </c:pt>
                <c:pt idx="13">
                  <c:v>347.18</c:v>
                </c:pt>
                <c:pt idx="14">
                  <c:v>347.4</c:v>
                </c:pt>
                <c:pt idx="15">
                  <c:v>347.62</c:v>
                </c:pt>
                <c:pt idx="16">
                  <c:v>347.84</c:v>
                </c:pt>
                <c:pt idx="17">
                  <c:v>348.06</c:v>
                </c:pt>
                <c:pt idx="18">
                  <c:v>348.28</c:v>
                </c:pt>
                <c:pt idx="19">
                  <c:v>348.5</c:v>
                </c:pt>
                <c:pt idx="20">
                  <c:v>348.72</c:v>
                </c:pt>
                <c:pt idx="21">
                  <c:v>348.94</c:v>
                </c:pt>
                <c:pt idx="22">
                  <c:v>349.16</c:v>
                </c:pt>
                <c:pt idx="23">
                  <c:v>349.38</c:v>
                </c:pt>
                <c:pt idx="24">
                  <c:v>349.6</c:v>
                </c:pt>
                <c:pt idx="25">
                  <c:v>349.82</c:v>
                </c:pt>
                <c:pt idx="26">
                  <c:v>350.04</c:v>
                </c:pt>
                <c:pt idx="27">
                  <c:v>350.26</c:v>
                </c:pt>
                <c:pt idx="28">
                  <c:v>350.48</c:v>
                </c:pt>
                <c:pt idx="29">
                  <c:v>350.7</c:v>
                </c:pt>
                <c:pt idx="30">
                  <c:v>350.93</c:v>
                </c:pt>
                <c:pt idx="31">
                  <c:v>351.15</c:v>
                </c:pt>
                <c:pt idx="32">
                  <c:v>351.37</c:v>
                </c:pt>
                <c:pt idx="33">
                  <c:v>351.59</c:v>
                </c:pt>
                <c:pt idx="34">
                  <c:v>351.81</c:v>
                </c:pt>
                <c:pt idx="35">
                  <c:v>352.03</c:v>
                </c:pt>
                <c:pt idx="36">
                  <c:v>352.25</c:v>
                </c:pt>
                <c:pt idx="37">
                  <c:v>352.47</c:v>
                </c:pt>
                <c:pt idx="38">
                  <c:v>352.69</c:v>
                </c:pt>
                <c:pt idx="39">
                  <c:v>352.91</c:v>
                </c:pt>
                <c:pt idx="40">
                  <c:v>353.13</c:v>
                </c:pt>
                <c:pt idx="41">
                  <c:v>353.35</c:v>
                </c:pt>
                <c:pt idx="42">
                  <c:v>353.57</c:v>
                </c:pt>
                <c:pt idx="43">
                  <c:v>353.79</c:v>
                </c:pt>
                <c:pt idx="44">
                  <c:v>354.01</c:v>
                </c:pt>
                <c:pt idx="45">
                  <c:v>354.23</c:v>
                </c:pt>
                <c:pt idx="46">
                  <c:v>354.45</c:v>
                </c:pt>
                <c:pt idx="47">
                  <c:v>354.67</c:v>
                </c:pt>
                <c:pt idx="48">
                  <c:v>354.89</c:v>
                </c:pt>
                <c:pt idx="49">
                  <c:v>355.11</c:v>
                </c:pt>
                <c:pt idx="50">
                  <c:v>355.33</c:v>
                </c:pt>
                <c:pt idx="51">
                  <c:v>355.55</c:v>
                </c:pt>
                <c:pt idx="52">
                  <c:v>355.77</c:v>
                </c:pt>
                <c:pt idx="53">
                  <c:v>355.99</c:v>
                </c:pt>
                <c:pt idx="54">
                  <c:v>356.21</c:v>
                </c:pt>
                <c:pt idx="55">
                  <c:v>356.43</c:v>
                </c:pt>
                <c:pt idx="56">
                  <c:v>356.65</c:v>
                </c:pt>
                <c:pt idx="57">
                  <c:v>356.87</c:v>
                </c:pt>
                <c:pt idx="58">
                  <c:v>357.09</c:v>
                </c:pt>
                <c:pt idx="59">
                  <c:v>357.31</c:v>
                </c:pt>
                <c:pt idx="60">
                  <c:v>357.53</c:v>
                </c:pt>
                <c:pt idx="61">
                  <c:v>357.75</c:v>
                </c:pt>
                <c:pt idx="62">
                  <c:v>357.97</c:v>
                </c:pt>
                <c:pt idx="63">
                  <c:v>358.19</c:v>
                </c:pt>
                <c:pt idx="64">
                  <c:v>358.41</c:v>
                </c:pt>
                <c:pt idx="65">
                  <c:v>358.63</c:v>
                </c:pt>
                <c:pt idx="66">
                  <c:v>358.85</c:v>
                </c:pt>
                <c:pt idx="67">
                  <c:v>359.07</c:v>
                </c:pt>
                <c:pt idx="68">
                  <c:v>359.29</c:v>
                </c:pt>
                <c:pt idx="69">
                  <c:v>359.51</c:v>
                </c:pt>
                <c:pt idx="70">
                  <c:v>359.73</c:v>
                </c:pt>
                <c:pt idx="71">
                  <c:v>359.95</c:v>
                </c:pt>
                <c:pt idx="72">
                  <c:v>360.17</c:v>
                </c:pt>
                <c:pt idx="73">
                  <c:v>360.39</c:v>
                </c:pt>
                <c:pt idx="74">
                  <c:v>360.61</c:v>
                </c:pt>
                <c:pt idx="75">
                  <c:v>360.83</c:v>
                </c:pt>
                <c:pt idx="76">
                  <c:v>361.05</c:v>
                </c:pt>
                <c:pt idx="77">
                  <c:v>361.27</c:v>
                </c:pt>
                <c:pt idx="78">
                  <c:v>361.49</c:v>
                </c:pt>
                <c:pt idx="79">
                  <c:v>361.71</c:v>
                </c:pt>
                <c:pt idx="80">
                  <c:v>361.93</c:v>
                </c:pt>
                <c:pt idx="81">
                  <c:v>362.15</c:v>
                </c:pt>
                <c:pt idx="82">
                  <c:v>362.37</c:v>
                </c:pt>
                <c:pt idx="83">
                  <c:v>362.59</c:v>
                </c:pt>
                <c:pt idx="84">
                  <c:v>362.81</c:v>
                </c:pt>
                <c:pt idx="85">
                  <c:v>363.03</c:v>
                </c:pt>
                <c:pt idx="86">
                  <c:v>363.25</c:v>
                </c:pt>
                <c:pt idx="87">
                  <c:v>363.47</c:v>
                </c:pt>
                <c:pt idx="88">
                  <c:v>363.69</c:v>
                </c:pt>
                <c:pt idx="89">
                  <c:v>363.9</c:v>
                </c:pt>
                <c:pt idx="90">
                  <c:v>364.12</c:v>
                </c:pt>
                <c:pt idx="91">
                  <c:v>364.34</c:v>
                </c:pt>
                <c:pt idx="92">
                  <c:v>364.56</c:v>
                </c:pt>
                <c:pt idx="93">
                  <c:v>364.78</c:v>
                </c:pt>
                <c:pt idx="94">
                  <c:v>365</c:v>
                </c:pt>
                <c:pt idx="95">
                  <c:v>365.22</c:v>
                </c:pt>
                <c:pt idx="96">
                  <c:v>365.44</c:v>
                </c:pt>
                <c:pt idx="97">
                  <c:v>365.66</c:v>
                </c:pt>
                <c:pt idx="98">
                  <c:v>365.88</c:v>
                </c:pt>
                <c:pt idx="99">
                  <c:v>366.1</c:v>
                </c:pt>
                <c:pt idx="100">
                  <c:v>366.32</c:v>
                </c:pt>
                <c:pt idx="101">
                  <c:v>366.54</c:v>
                </c:pt>
                <c:pt idx="102">
                  <c:v>366.76</c:v>
                </c:pt>
                <c:pt idx="103">
                  <c:v>366.98</c:v>
                </c:pt>
                <c:pt idx="104">
                  <c:v>367.2</c:v>
                </c:pt>
                <c:pt idx="105">
                  <c:v>367.42</c:v>
                </c:pt>
                <c:pt idx="106">
                  <c:v>367.63</c:v>
                </c:pt>
                <c:pt idx="107">
                  <c:v>367.85</c:v>
                </c:pt>
                <c:pt idx="108">
                  <c:v>368.07</c:v>
                </c:pt>
                <c:pt idx="109">
                  <c:v>368.29</c:v>
                </c:pt>
                <c:pt idx="110">
                  <c:v>368.51</c:v>
                </c:pt>
                <c:pt idx="111">
                  <c:v>368.73</c:v>
                </c:pt>
                <c:pt idx="112">
                  <c:v>368.95</c:v>
                </c:pt>
                <c:pt idx="113">
                  <c:v>369.17</c:v>
                </c:pt>
                <c:pt idx="114">
                  <c:v>369.39</c:v>
                </c:pt>
                <c:pt idx="115">
                  <c:v>369.61</c:v>
                </c:pt>
                <c:pt idx="116">
                  <c:v>369.83</c:v>
                </c:pt>
                <c:pt idx="117">
                  <c:v>370.05</c:v>
                </c:pt>
                <c:pt idx="118">
                  <c:v>370.26</c:v>
                </c:pt>
                <c:pt idx="119">
                  <c:v>370.48</c:v>
                </c:pt>
                <c:pt idx="120">
                  <c:v>370.7</c:v>
                </c:pt>
                <c:pt idx="121">
                  <c:v>370.92</c:v>
                </c:pt>
                <c:pt idx="122">
                  <c:v>371.14</c:v>
                </c:pt>
                <c:pt idx="123">
                  <c:v>371.36</c:v>
                </c:pt>
                <c:pt idx="124">
                  <c:v>371.58</c:v>
                </c:pt>
                <c:pt idx="125">
                  <c:v>371.8</c:v>
                </c:pt>
                <c:pt idx="126">
                  <c:v>372.02</c:v>
                </c:pt>
                <c:pt idx="127">
                  <c:v>372.24</c:v>
                </c:pt>
                <c:pt idx="128">
                  <c:v>372.45</c:v>
                </c:pt>
                <c:pt idx="129">
                  <c:v>372.67</c:v>
                </c:pt>
                <c:pt idx="130">
                  <c:v>372.89</c:v>
                </c:pt>
                <c:pt idx="131">
                  <c:v>373.11</c:v>
                </c:pt>
                <c:pt idx="132">
                  <c:v>373.33</c:v>
                </c:pt>
                <c:pt idx="133">
                  <c:v>373.55</c:v>
                </c:pt>
                <c:pt idx="134">
                  <c:v>373.77</c:v>
                </c:pt>
                <c:pt idx="135">
                  <c:v>373.99</c:v>
                </c:pt>
                <c:pt idx="136">
                  <c:v>374.21</c:v>
                </c:pt>
                <c:pt idx="137">
                  <c:v>374.42</c:v>
                </c:pt>
                <c:pt idx="138">
                  <c:v>374.64</c:v>
                </c:pt>
                <c:pt idx="139">
                  <c:v>374.86</c:v>
                </c:pt>
                <c:pt idx="140">
                  <c:v>375.08</c:v>
                </c:pt>
                <c:pt idx="141">
                  <c:v>375.3</c:v>
                </c:pt>
                <c:pt idx="142">
                  <c:v>375.52</c:v>
                </c:pt>
                <c:pt idx="143">
                  <c:v>375.74</c:v>
                </c:pt>
                <c:pt idx="144">
                  <c:v>375.96</c:v>
                </c:pt>
                <c:pt idx="145">
                  <c:v>376.17</c:v>
                </c:pt>
                <c:pt idx="146">
                  <c:v>376.39</c:v>
                </c:pt>
                <c:pt idx="147">
                  <c:v>376.61</c:v>
                </c:pt>
                <c:pt idx="148">
                  <c:v>376.83</c:v>
                </c:pt>
                <c:pt idx="149">
                  <c:v>377.05</c:v>
                </c:pt>
                <c:pt idx="150">
                  <c:v>377.27</c:v>
                </c:pt>
                <c:pt idx="151">
                  <c:v>377.49</c:v>
                </c:pt>
                <c:pt idx="152">
                  <c:v>377.7</c:v>
                </c:pt>
                <c:pt idx="153">
                  <c:v>377.92</c:v>
                </c:pt>
                <c:pt idx="154">
                  <c:v>378.14</c:v>
                </c:pt>
                <c:pt idx="155">
                  <c:v>378.36</c:v>
                </c:pt>
                <c:pt idx="156">
                  <c:v>378.58</c:v>
                </c:pt>
                <c:pt idx="157">
                  <c:v>378.8</c:v>
                </c:pt>
                <c:pt idx="158">
                  <c:v>379.02</c:v>
                </c:pt>
                <c:pt idx="159">
                  <c:v>379.23</c:v>
                </c:pt>
                <c:pt idx="160">
                  <c:v>379.45</c:v>
                </c:pt>
                <c:pt idx="161">
                  <c:v>379.67</c:v>
                </c:pt>
                <c:pt idx="162">
                  <c:v>379.89</c:v>
                </c:pt>
                <c:pt idx="163">
                  <c:v>380.11</c:v>
                </c:pt>
                <c:pt idx="164">
                  <c:v>380.33</c:v>
                </c:pt>
                <c:pt idx="165">
                  <c:v>380.54</c:v>
                </c:pt>
                <c:pt idx="166">
                  <c:v>380.76</c:v>
                </c:pt>
                <c:pt idx="167">
                  <c:v>380.98</c:v>
                </c:pt>
                <c:pt idx="168">
                  <c:v>381.2</c:v>
                </c:pt>
                <c:pt idx="169">
                  <c:v>381.42</c:v>
                </c:pt>
                <c:pt idx="170">
                  <c:v>381.64</c:v>
                </c:pt>
                <c:pt idx="171">
                  <c:v>381.85</c:v>
                </c:pt>
                <c:pt idx="172">
                  <c:v>382.07</c:v>
                </c:pt>
                <c:pt idx="173">
                  <c:v>382.29</c:v>
                </c:pt>
                <c:pt idx="174">
                  <c:v>382.51</c:v>
                </c:pt>
                <c:pt idx="175">
                  <c:v>382.73</c:v>
                </c:pt>
                <c:pt idx="176">
                  <c:v>382.95</c:v>
                </c:pt>
                <c:pt idx="177">
                  <c:v>383.16</c:v>
                </c:pt>
                <c:pt idx="178">
                  <c:v>383.38</c:v>
                </c:pt>
                <c:pt idx="179">
                  <c:v>383.6</c:v>
                </c:pt>
                <c:pt idx="180">
                  <c:v>383.82</c:v>
                </c:pt>
                <c:pt idx="181">
                  <c:v>384.04</c:v>
                </c:pt>
                <c:pt idx="182">
                  <c:v>384.25</c:v>
                </c:pt>
                <c:pt idx="183">
                  <c:v>384.47</c:v>
                </c:pt>
                <c:pt idx="184">
                  <c:v>384.69</c:v>
                </c:pt>
                <c:pt idx="185">
                  <c:v>384.91</c:v>
                </c:pt>
                <c:pt idx="186">
                  <c:v>385.13</c:v>
                </c:pt>
                <c:pt idx="187">
                  <c:v>385.35</c:v>
                </c:pt>
                <c:pt idx="188">
                  <c:v>385.56</c:v>
                </c:pt>
                <c:pt idx="189">
                  <c:v>385.78</c:v>
                </c:pt>
                <c:pt idx="190">
                  <c:v>386</c:v>
                </c:pt>
                <c:pt idx="191">
                  <c:v>386.22</c:v>
                </c:pt>
                <c:pt idx="192">
                  <c:v>386.44</c:v>
                </c:pt>
                <c:pt idx="193">
                  <c:v>386.65</c:v>
                </c:pt>
                <c:pt idx="194">
                  <c:v>386.87</c:v>
                </c:pt>
                <c:pt idx="195">
                  <c:v>387.09</c:v>
                </c:pt>
                <c:pt idx="196">
                  <c:v>387.31</c:v>
                </c:pt>
                <c:pt idx="197">
                  <c:v>387.52</c:v>
                </c:pt>
                <c:pt idx="198">
                  <c:v>387.74</c:v>
                </c:pt>
                <c:pt idx="199">
                  <c:v>387.96</c:v>
                </c:pt>
                <c:pt idx="200">
                  <c:v>388.18</c:v>
                </c:pt>
                <c:pt idx="201">
                  <c:v>388.4</c:v>
                </c:pt>
                <c:pt idx="202">
                  <c:v>388.61</c:v>
                </c:pt>
                <c:pt idx="203">
                  <c:v>388.83</c:v>
                </c:pt>
                <c:pt idx="204">
                  <c:v>389.05</c:v>
                </c:pt>
                <c:pt idx="205">
                  <c:v>389.27</c:v>
                </c:pt>
                <c:pt idx="206">
                  <c:v>389.48</c:v>
                </c:pt>
                <c:pt idx="207">
                  <c:v>389.7</c:v>
                </c:pt>
                <c:pt idx="208">
                  <c:v>389.92</c:v>
                </c:pt>
                <c:pt idx="209">
                  <c:v>390.14</c:v>
                </c:pt>
                <c:pt idx="210">
                  <c:v>390.36</c:v>
                </c:pt>
                <c:pt idx="211">
                  <c:v>390.57</c:v>
                </c:pt>
                <c:pt idx="212">
                  <c:v>390.79</c:v>
                </c:pt>
                <c:pt idx="213">
                  <c:v>391.01</c:v>
                </c:pt>
                <c:pt idx="214">
                  <c:v>391.23</c:v>
                </c:pt>
                <c:pt idx="215">
                  <c:v>391.44</c:v>
                </c:pt>
                <c:pt idx="216">
                  <c:v>391.66</c:v>
                </c:pt>
                <c:pt idx="217">
                  <c:v>391.88</c:v>
                </c:pt>
                <c:pt idx="218">
                  <c:v>392.1</c:v>
                </c:pt>
                <c:pt idx="219">
                  <c:v>392.31</c:v>
                </c:pt>
                <c:pt idx="220">
                  <c:v>392.53</c:v>
                </c:pt>
                <c:pt idx="221">
                  <c:v>392.75</c:v>
                </c:pt>
                <c:pt idx="222">
                  <c:v>392.97</c:v>
                </c:pt>
                <c:pt idx="223">
                  <c:v>393.18</c:v>
                </c:pt>
                <c:pt idx="224">
                  <c:v>393.4</c:v>
                </c:pt>
                <c:pt idx="225">
                  <c:v>393.62</c:v>
                </c:pt>
                <c:pt idx="226">
                  <c:v>393.84</c:v>
                </c:pt>
                <c:pt idx="227">
                  <c:v>394.05</c:v>
                </c:pt>
                <c:pt idx="228">
                  <c:v>394.27</c:v>
                </c:pt>
                <c:pt idx="229">
                  <c:v>394.49</c:v>
                </c:pt>
                <c:pt idx="230">
                  <c:v>394.71</c:v>
                </c:pt>
                <c:pt idx="231">
                  <c:v>394.92</c:v>
                </c:pt>
                <c:pt idx="232">
                  <c:v>395.14</c:v>
                </c:pt>
                <c:pt idx="233">
                  <c:v>395.36</c:v>
                </c:pt>
                <c:pt idx="234">
                  <c:v>395.58</c:v>
                </c:pt>
                <c:pt idx="235">
                  <c:v>395.79</c:v>
                </c:pt>
                <c:pt idx="236">
                  <c:v>396.01</c:v>
                </c:pt>
                <c:pt idx="237">
                  <c:v>396.23</c:v>
                </c:pt>
                <c:pt idx="238">
                  <c:v>396.44</c:v>
                </c:pt>
                <c:pt idx="239">
                  <c:v>396.66</c:v>
                </c:pt>
                <c:pt idx="240">
                  <c:v>396.88</c:v>
                </c:pt>
                <c:pt idx="241">
                  <c:v>397.1</c:v>
                </c:pt>
                <c:pt idx="242">
                  <c:v>397.31</c:v>
                </c:pt>
                <c:pt idx="243">
                  <c:v>397.53</c:v>
                </c:pt>
                <c:pt idx="244">
                  <c:v>397.75</c:v>
                </c:pt>
                <c:pt idx="245">
                  <c:v>397.96</c:v>
                </c:pt>
                <c:pt idx="246">
                  <c:v>398.18</c:v>
                </c:pt>
                <c:pt idx="247">
                  <c:v>398.4</c:v>
                </c:pt>
                <c:pt idx="248">
                  <c:v>398.62</c:v>
                </c:pt>
                <c:pt idx="249">
                  <c:v>398.83</c:v>
                </c:pt>
                <c:pt idx="250">
                  <c:v>399.05</c:v>
                </c:pt>
                <c:pt idx="251">
                  <c:v>399.27</c:v>
                </c:pt>
                <c:pt idx="252">
                  <c:v>399.48</c:v>
                </c:pt>
                <c:pt idx="253">
                  <c:v>399.7</c:v>
                </c:pt>
                <c:pt idx="254">
                  <c:v>399.92</c:v>
                </c:pt>
                <c:pt idx="255">
                  <c:v>400.14</c:v>
                </c:pt>
                <c:pt idx="256">
                  <c:v>400.35</c:v>
                </c:pt>
                <c:pt idx="257">
                  <c:v>400.57</c:v>
                </c:pt>
                <c:pt idx="258">
                  <c:v>400.79</c:v>
                </c:pt>
                <c:pt idx="259">
                  <c:v>401</c:v>
                </c:pt>
                <c:pt idx="260">
                  <c:v>401.22</c:v>
                </c:pt>
                <c:pt idx="261">
                  <c:v>401.44</c:v>
                </c:pt>
                <c:pt idx="262">
                  <c:v>401.65</c:v>
                </c:pt>
                <c:pt idx="263">
                  <c:v>401.87</c:v>
                </c:pt>
                <c:pt idx="264">
                  <c:v>402.09</c:v>
                </c:pt>
                <c:pt idx="265">
                  <c:v>402.3</c:v>
                </c:pt>
                <c:pt idx="266">
                  <c:v>402.52</c:v>
                </c:pt>
                <c:pt idx="267">
                  <c:v>402.74</c:v>
                </c:pt>
                <c:pt idx="268">
                  <c:v>402.95</c:v>
                </c:pt>
                <c:pt idx="269">
                  <c:v>403.17</c:v>
                </c:pt>
                <c:pt idx="270">
                  <c:v>403.39</c:v>
                </c:pt>
                <c:pt idx="271">
                  <c:v>403.6</c:v>
                </c:pt>
                <c:pt idx="272">
                  <c:v>403.82</c:v>
                </c:pt>
                <c:pt idx="273">
                  <c:v>404.04</c:v>
                </c:pt>
                <c:pt idx="274">
                  <c:v>404.26</c:v>
                </c:pt>
                <c:pt idx="275">
                  <c:v>404.47</c:v>
                </c:pt>
                <c:pt idx="276">
                  <c:v>404.69</c:v>
                </c:pt>
                <c:pt idx="277">
                  <c:v>404.91</c:v>
                </c:pt>
                <c:pt idx="278">
                  <c:v>405.12</c:v>
                </c:pt>
                <c:pt idx="279">
                  <c:v>405.34</c:v>
                </c:pt>
                <c:pt idx="280">
                  <c:v>405.55</c:v>
                </c:pt>
                <c:pt idx="281">
                  <c:v>405.77</c:v>
                </c:pt>
                <c:pt idx="282">
                  <c:v>405.99</c:v>
                </c:pt>
                <c:pt idx="283">
                  <c:v>406.2</c:v>
                </c:pt>
                <c:pt idx="284">
                  <c:v>406.42</c:v>
                </c:pt>
                <c:pt idx="285">
                  <c:v>406.64</c:v>
                </c:pt>
                <c:pt idx="286">
                  <c:v>406.85</c:v>
                </c:pt>
                <c:pt idx="287">
                  <c:v>407.07</c:v>
                </c:pt>
                <c:pt idx="288">
                  <c:v>407.29</c:v>
                </c:pt>
                <c:pt idx="289">
                  <c:v>407.5</c:v>
                </c:pt>
                <c:pt idx="290">
                  <c:v>407.72</c:v>
                </c:pt>
                <c:pt idx="291">
                  <c:v>407.94</c:v>
                </c:pt>
                <c:pt idx="292">
                  <c:v>408.15</c:v>
                </c:pt>
                <c:pt idx="293">
                  <c:v>408.37</c:v>
                </c:pt>
                <c:pt idx="294">
                  <c:v>408.59</c:v>
                </c:pt>
                <c:pt idx="295">
                  <c:v>408.8</c:v>
                </c:pt>
                <c:pt idx="296">
                  <c:v>409.02</c:v>
                </c:pt>
                <c:pt idx="297">
                  <c:v>409.24</c:v>
                </c:pt>
                <c:pt idx="298">
                  <c:v>409.45</c:v>
                </c:pt>
                <c:pt idx="299">
                  <c:v>409.67</c:v>
                </c:pt>
                <c:pt idx="300">
                  <c:v>409.88</c:v>
                </c:pt>
                <c:pt idx="301">
                  <c:v>410.1</c:v>
                </c:pt>
                <c:pt idx="302">
                  <c:v>410.32</c:v>
                </c:pt>
                <c:pt idx="303">
                  <c:v>410.53</c:v>
                </c:pt>
                <c:pt idx="304">
                  <c:v>410.75</c:v>
                </c:pt>
                <c:pt idx="305">
                  <c:v>410.97</c:v>
                </c:pt>
                <c:pt idx="306">
                  <c:v>411.18</c:v>
                </c:pt>
                <c:pt idx="307">
                  <c:v>411.4</c:v>
                </c:pt>
                <c:pt idx="308">
                  <c:v>411.61</c:v>
                </c:pt>
                <c:pt idx="309">
                  <c:v>411.83</c:v>
                </c:pt>
                <c:pt idx="310">
                  <c:v>412.05</c:v>
                </c:pt>
                <c:pt idx="311">
                  <c:v>412.26</c:v>
                </c:pt>
                <c:pt idx="312">
                  <c:v>412.48</c:v>
                </c:pt>
                <c:pt idx="313">
                  <c:v>412.69</c:v>
                </c:pt>
                <c:pt idx="314">
                  <c:v>412.91</c:v>
                </c:pt>
                <c:pt idx="315">
                  <c:v>413.13</c:v>
                </c:pt>
                <c:pt idx="316">
                  <c:v>413.34</c:v>
                </c:pt>
                <c:pt idx="317">
                  <c:v>413.56</c:v>
                </c:pt>
                <c:pt idx="318">
                  <c:v>413.77</c:v>
                </c:pt>
                <c:pt idx="319">
                  <c:v>413.99</c:v>
                </c:pt>
                <c:pt idx="320">
                  <c:v>414.21</c:v>
                </c:pt>
                <c:pt idx="321">
                  <c:v>414.42</c:v>
                </c:pt>
                <c:pt idx="322">
                  <c:v>414.64</c:v>
                </c:pt>
                <c:pt idx="323">
                  <c:v>414.85</c:v>
                </c:pt>
                <c:pt idx="324">
                  <c:v>415.07</c:v>
                </c:pt>
                <c:pt idx="325">
                  <c:v>415.29</c:v>
                </c:pt>
                <c:pt idx="326">
                  <c:v>415.5</c:v>
                </c:pt>
                <c:pt idx="327">
                  <c:v>415.72</c:v>
                </c:pt>
                <c:pt idx="328">
                  <c:v>415.93</c:v>
                </c:pt>
                <c:pt idx="329">
                  <c:v>416.15</c:v>
                </c:pt>
                <c:pt idx="330">
                  <c:v>416.37</c:v>
                </c:pt>
                <c:pt idx="331">
                  <c:v>416.58</c:v>
                </c:pt>
                <c:pt idx="332">
                  <c:v>416.8</c:v>
                </c:pt>
                <c:pt idx="333">
                  <c:v>417.01</c:v>
                </c:pt>
                <c:pt idx="334">
                  <c:v>417.23</c:v>
                </c:pt>
                <c:pt idx="335">
                  <c:v>417.45</c:v>
                </c:pt>
                <c:pt idx="336">
                  <c:v>417.66</c:v>
                </c:pt>
                <c:pt idx="337">
                  <c:v>417.88</c:v>
                </c:pt>
                <c:pt idx="338">
                  <c:v>418.09</c:v>
                </c:pt>
                <c:pt idx="339">
                  <c:v>418.31</c:v>
                </c:pt>
                <c:pt idx="340">
                  <c:v>418.52</c:v>
                </c:pt>
                <c:pt idx="341">
                  <c:v>418.74</c:v>
                </c:pt>
                <c:pt idx="342">
                  <c:v>418.96</c:v>
                </c:pt>
                <c:pt idx="343">
                  <c:v>419.17</c:v>
                </c:pt>
                <c:pt idx="344">
                  <c:v>419.39</c:v>
                </c:pt>
                <c:pt idx="345">
                  <c:v>419.6</c:v>
                </c:pt>
                <c:pt idx="346">
                  <c:v>419.82</c:v>
                </c:pt>
                <c:pt idx="347">
                  <c:v>420.03</c:v>
                </c:pt>
                <c:pt idx="348">
                  <c:v>420.25</c:v>
                </c:pt>
                <c:pt idx="349">
                  <c:v>420.46</c:v>
                </c:pt>
                <c:pt idx="350">
                  <c:v>420.68</c:v>
                </c:pt>
                <c:pt idx="351">
                  <c:v>420.9</c:v>
                </c:pt>
                <c:pt idx="352">
                  <c:v>421.11</c:v>
                </c:pt>
                <c:pt idx="353">
                  <c:v>421.33</c:v>
                </c:pt>
                <c:pt idx="354">
                  <c:v>421.54</c:v>
                </c:pt>
                <c:pt idx="355">
                  <c:v>421.76</c:v>
                </c:pt>
                <c:pt idx="356">
                  <c:v>421.97</c:v>
                </c:pt>
                <c:pt idx="357">
                  <c:v>422.19</c:v>
                </c:pt>
                <c:pt idx="358">
                  <c:v>422.4</c:v>
                </c:pt>
                <c:pt idx="359">
                  <c:v>422.62</c:v>
                </c:pt>
                <c:pt idx="360">
                  <c:v>422.83</c:v>
                </c:pt>
                <c:pt idx="361">
                  <c:v>423.05</c:v>
                </c:pt>
                <c:pt idx="362">
                  <c:v>423.27</c:v>
                </c:pt>
                <c:pt idx="363">
                  <c:v>423.48</c:v>
                </c:pt>
                <c:pt idx="364">
                  <c:v>423.7</c:v>
                </c:pt>
                <c:pt idx="365">
                  <c:v>423.91</c:v>
                </c:pt>
                <c:pt idx="366">
                  <c:v>424.13</c:v>
                </c:pt>
                <c:pt idx="367">
                  <c:v>424.34</c:v>
                </c:pt>
                <c:pt idx="368">
                  <c:v>424.56</c:v>
                </c:pt>
                <c:pt idx="369">
                  <c:v>424.77</c:v>
                </c:pt>
                <c:pt idx="370">
                  <c:v>424.99</c:v>
                </c:pt>
                <c:pt idx="371">
                  <c:v>425.2</c:v>
                </c:pt>
                <c:pt idx="372">
                  <c:v>425.42</c:v>
                </c:pt>
                <c:pt idx="373">
                  <c:v>425.63</c:v>
                </c:pt>
                <c:pt idx="374">
                  <c:v>425.85</c:v>
                </c:pt>
                <c:pt idx="375">
                  <c:v>426.06</c:v>
                </c:pt>
                <c:pt idx="376">
                  <c:v>426.28</c:v>
                </c:pt>
                <c:pt idx="377">
                  <c:v>426.49</c:v>
                </c:pt>
                <c:pt idx="378">
                  <c:v>426.71</c:v>
                </c:pt>
                <c:pt idx="379">
                  <c:v>426.92</c:v>
                </c:pt>
                <c:pt idx="380">
                  <c:v>427.14</c:v>
                </c:pt>
                <c:pt idx="381">
                  <c:v>427.35</c:v>
                </c:pt>
                <c:pt idx="382">
                  <c:v>427.57</c:v>
                </c:pt>
                <c:pt idx="383">
                  <c:v>427.78</c:v>
                </c:pt>
                <c:pt idx="384">
                  <c:v>428</c:v>
                </c:pt>
                <c:pt idx="385">
                  <c:v>428.21</c:v>
                </c:pt>
                <c:pt idx="386">
                  <c:v>428.43</c:v>
                </c:pt>
                <c:pt idx="387">
                  <c:v>428.64</c:v>
                </c:pt>
                <c:pt idx="388">
                  <c:v>428.86</c:v>
                </c:pt>
                <c:pt idx="389">
                  <c:v>429.07</c:v>
                </c:pt>
                <c:pt idx="390">
                  <c:v>429.29</c:v>
                </c:pt>
                <c:pt idx="391">
                  <c:v>429.5</c:v>
                </c:pt>
                <c:pt idx="392">
                  <c:v>429.72</c:v>
                </c:pt>
                <c:pt idx="393">
                  <c:v>429.93</c:v>
                </c:pt>
                <c:pt idx="394">
                  <c:v>430.15</c:v>
                </c:pt>
                <c:pt idx="395">
                  <c:v>430.36</c:v>
                </c:pt>
                <c:pt idx="396">
                  <c:v>430.58</c:v>
                </c:pt>
                <c:pt idx="397">
                  <c:v>430.79</c:v>
                </c:pt>
                <c:pt idx="398">
                  <c:v>431.01</c:v>
                </c:pt>
                <c:pt idx="399">
                  <c:v>431.22</c:v>
                </c:pt>
                <c:pt idx="400">
                  <c:v>431.44</c:v>
                </c:pt>
                <c:pt idx="401">
                  <c:v>431.65</c:v>
                </c:pt>
                <c:pt idx="402">
                  <c:v>431.87</c:v>
                </c:pt>
                <c:pt idx="403">
                  <c:v>432.08</c:v>
                </c:pt>
                <c:pt idx="404">
                  <c:v>432.3</c:v>
                </c:pt>
                <c:pt idx="405">
                  <c:v>432.51</c:v>
                </c:pt>
                <c:pt idx="406">
                  <c:v>432.73</c:v>
                </c:pt>
                <c:pt idx="407">
                  <c:v>432.94</c:v>
                </c:pt>
                <c:pt idx="408">
                  <c:v>433.16</c:v>
                </c:pt>
                <c:pt idx="409">
                  <c:v>433.37</c:v>
                </c:pt>
                <c:pt idx="410">
                  <c:v>433.59</c:v>
                </c:pt>
                <c:pt idx="411">
                  <c:v>433.8</c:v>
                </c:pt>
                <c:pt idx="412">
                  <c:v>434.01</c:v>
                </c:pt>
                <c:pt idx="413">
                  <c:v>434.23</c:v>
                </c:pt>
                <c:pt idx="414">
                  <c:v>434.44</c:v>
                </c:pt>
                <c:pt idx="415">
                  <c:v>434.66</c:v>
                </c:pt>
                <c:pt idx="416">
                  <c:v>434.87</c:v>
                </c:pt>
                <c:pt idx="417">
                  <c:v>435.09</c:v>
                </c:pt>
                <c:pt idx="418">
                  <c:v>435.3</c:v>
                </c:pt>
                <c:pt idx="419">
                  <c:v>435.52</c:v>
                </c:pt>
                <c:pt idx="420">
                  <c:v>435.73</c:v>
                </c:pt>
                <c:pt idx="421">
                  <c:v>435.95</c:v>
                </c:pt>
                <c:pt idx="422">
                  <c:v>436.16</c:v>
                </c:pt>
                <c:pt idx="423">
                  <c:v>436.37</c:v>
                </c:pt>
                <c:pt idx="424">
                  <c:v>436.59</c:v>
                </c:pt>
                <c:pt idx="425">
                  <c:v>436.8</c:v>
                </c:pt>
                <c:pt idx="426">
                  <c:v>437.02</c:v>
                </c:pt>
                <c:pt idx="427">
                  <c:v>437.23</c:v>
                </c:pt>
                <c:pt idx="428">
                  <c:v>437.45</c:v>
                </c:pt>
                <c:pt idx="429">
                  <c:v>437.66</c:v>
                </c:pt>
                <c:pt idx="430">
                  <c:v>437.88</c:v>
                </c:pt>
                <c:pt idx="431">
                  <c:v>438.09</c:v>
                </c:pt>
                <c:pt idx="432">
                  <c:v>438.3</c:v>
                </c:pt>
                <c:pt idx="433">
                  <c:v>438.52</c:v>
                </c:pt>
                <c:pt idx="434">
                  <c:v>438.73</c:v>
                </c:pt>
                <c:pt idx="435">
                  <c:v>438.95</c:v>
                </c:pt>
                <c:pt idx="436">
                  <c:v>439.16</c:v>
                </c:pt>
                <c:pt idx="437">
                  <c:v>439.38</c:v>
                </c:pt>
                <c:pt idx="438">
                  <c:v>439.59</c:v>
                </c:pt>
                <c:pt idx="439">
                  <c:v>439.8</c:v>
                </c:pt>
                <c:pt idx="440">
                  <c:v>440.02</c:v>
                </c:pt>
                <c:pt idx="441">
                  <c:v>440.23</c:v>
                </c:pt>
                <c:pt idx="442">
                  <c:v>440.45</c:v>
                </c:pt>
                <c:pt idx="443">
                  <c:v>440.66</c:v>
                </c:pt>
                <c:pt idx="444">
                  <c:v>440.87</c:v>
                </c:pt>
                <c:pt idx="445">
                  <c:v>441.09</c:v>
                </c:pt>
                <c:pt idx="446">
                  <c:v>441.3</c:v>
                </c:pt>
                <c:pt idx="447">
                  <c:v>441.52</c:v>
                </c:pt>
                <c:pt idx="448">
                  <c:v>441.73</c:v>
                </c:pt>
                <c:pt idx="449">
                  <c:v>441.95</c:v>
                </c:pt>
                <c:pt idx="450">
                  <c:v>442.16</c:v>
                </c:pt>
                <c:pt idx="451">
                  <c:v>442.37</c:v>
                </c:pt>
                <c:pt idx="452">
                  <c:v>442.59</c:v>
                </c:pt>
                <c:pt idx="453">
                  <c:v>442.8</c:v>
                </c:pt>
                <c:pt idx="454">
                  <c:v>443.02</c:v>
                </c:pt>
                <c:pt idx="455">
                  <c:v>443.23</c:v>
                </c:pt>
                <c:pt idx="456">
                  <c:v>443.44</c:v>
                </c:pt>
                <c:pt idx="457">
                  <c:v>443.66</c:v>
                </c:pt>
                <c:pt idx="458">
                  <c:v>443.87</c:v>
                </c:pt>
                <c:pt idx="459">
                  <c:v>444.08</c:v>
                </c:pt>
                <c:pt idx="460">
                  <c:v>444.3</c:v>
                </c:pt>
                <c:pt idx="461">
                  <c:v>444.51</c:v>
                </c:pt>
                <c:pt idx="462">
                  <c:v>444.73</c:v>
                </c:pt>
                <c:pt idx="463">
                  <c:v>444.94</c:v>
                </c:pt>
                <c:pt idx="464">
                  <c:v>445.15</c:v>
                </c:pt>
                <c:pt idx="465">
                  <c:v>445.37</c:v>
                </c:pt>
                <c:pt idx="466">
                  <c:v>445.58</c:v>
                </c:pt>
                <c:pt idx="467">
                  <c:v>445.8</c:v>
                </c:pt>
                <c:pt idx="468">
                  <c:v>446.01</c:v>
                </c:pt>
                <c:pt idx="469">
                  <c:v>446.22</c:v>
                </c:pt>
                <c:pt idx="470">
                  <c:v>446.44</c:v>
                </c:pt>
                <c:pt idx="471">
                  <c:v>446.65</c:v>
                </c:pt>
                <c:pt idx="472">
                  <c:v>446.86</c:v>
                </c:pt>
                <c:pt idx="473">
                  <c:v>447.08</c:v>
                </c:pt>
                <c:pt idx="474">
                  <c:v>447.29</c:v>
                </c:pt>
                <c:pt idx="475">
                  <c:v>447.51</c:v>
                </c:pt>
                <c:pt idx="476">
                  <c:v>447.72</c:v>
                </c:pt>
                <c:pt idx="477">
                  <c:v>447.93</c:v>
                </c:pt>
                <c:pt idx="478">
                  <c:v>448.15</c:v>
                </c:pt>
                <c:pt idx="479">
                  <c:v>448.36</c:v>
                </c:pt>
                <c:pt idx="480">
                  <c:v>448.57</c:v>
                </c:pt>
                <c:pt idx="481">
                  <c:v>448.79</c:v>
                </c:pt>
                <c:pt idx="482">
                  <c:v>449</c:v>
                </c:pt>
                <c:pt idx="483">
                  <c:v>449.21</c:v>
                </c:pt>
                <c:pt idx="484">
                  <c:v>449.43</c:v>
                </c:pt>
                <c:pt idx="485">
                  <c:v>449.64</c:v>
                </c:pt>
                <c:pt idx="486">
                  <c:v>449.85</c:v>
                </c:pt>
                <c:pt idx="487">
                  <c:v>450.07</c:v>
                </c:pt>
                <c:pt idx="488">
                  <c:v>450.28</c:v>
                </c:pt>
                <c:pt idx="489">
                  <c:v>450.5</c:v>
                </c:pt>
                <c:pt idx="490">
                  <c:v>450.71</c:v>
                </c:pt>
                <c:pt idx="491">
                  <c:v>450.92</c:v>
                </c:pt>
                <c:pt idx="492">
                  <c:v>451.14</c:v>
                </c:pt>
                <c:pt idx="493">
                  <c:v>451.35</c:v>
                </c:pt>
                <c:pt idx="494">
                  <c:v>451.56</c:v>
                </c:pt>
                <c:pt idx="495">
                  <c:v>451.78</c:v>
                </c:pt>
                <c:pt idx="496">
                  <c:v>451.99</c:v>
                </c:pt>
                <c:pt idx="497">
                  <c:v>452.2</c:v>
                </c:pt>
                <c:pt idx="498">
                  <c:v>452.42</c:v>
                </c:pt>
                <c:pt idx="499">
                  <c:v>452.63</c:v>
                </c:pt>
                <c:pt idx="500">
                  <c:v>452.84</c:v>
                </c:pt>
                <c:pt idx="501">
                  <c:v>453.06</c:v>
                </c:pt>
                <c:pt idx="502">
                  <c:v>453.27</c:v>
                </c:pt>
                <c:pt idx="503">
                  <c:v>453.48</c:v>
                </c:pt>
                <c:pt idx="504">
                  <c:v>453.7</c:v>
                </c:pt>
                <c:pt idx="505">
                  <c:v>453.91</c:v>
                </c:pt>
                <c:pt idx="506">
                  <c:v>454.12</c:v>
                </c:pt>
                <c:pt idx="507">
                  <c:v>454.34</c:v>
                </c:pt>
                <c:pt idx="508">
                  <c:v>454.55</c:v>
                </c:pt>
                <c:pt idx="509">
                  <c:v>454.76</c:v>
                </c:pt>
                <c:pt idx="510">
                  <c:v>454.97</c:v>
                </c:pt>
                <c:pt idx="511">
                  <c:v>455.19</c:v>
                </c:pt>
                <c:pt idx="512">
                  <c:v>455.4</c:v>
                </c:pt>
                <c:pt idx="513">
                  <c:v>455.61</c:v>
                </c:pt>
                <c:pt idx="514">
                  <c:v>455.83</c:v>
                </c:pt>
                <c:pt idx="515">
                  <c:v>456.04</c:v>
                </c:pt>
                <c:pt idx="516">
                  <c:v>456.25</c:v>
                </c:pt>
                <c:pt idx="517">
                  <c:v>456.47</c:v>
                </c:pt>
                <c:pt idx="518">
                  <c:v>456.68</c:v>
                </c:pt>
                <c:pt idx="519">
                  <c:v>456.89</c:v>
                </c:pt>
                <c:pt idx="520">
                  <c:v>457.11</c:v>
                </c:pt>
                <c:pt idx="521">
                  <c:v>457.32</c:v>
                </c:pt>
                <c:pt idx="522">
                  <c:v>457.53</c:v>
                </c:pt>
                <c:pt idx="523">
                  <c:v>457.74</c:v>
                </c:pt>
                <c:pt idx="524">
                  <c:v>457.96</c:v>
                </c:pt>
                <c:pt idx="525">
                  <c:v>458.17</c:v>
                </c:pt>
                <c:pt idx="526">
                  <c:v>458.38</c:v>
                </c:pt>
                <c:pt idx="527">
                  <c:v>458.6</c:v>
                </c:pt>
                <c:pt idx="528">
                  <c:v>458.81</c:v>
                </c:pt>
                <c:pt idx="529">
                  <c:v>459.02</c:v>
                </c:pt>
                <c:pt idx="530">
                  <c:v>459.24</c:v>
                </c:pt>
                <c:pt idx="531">
                  <c:v>459.45</c:v>
                </c:pt>
                <c:pt idx="532">
                  <c:v>459.66</c:v>
                </c:pt>
                <c:pt idx="533">
                  <c:v>459.87</c:v>
                </c:pt>
                <c:pt idx="534">
                  <c:v>460.09</c:v>
                </c:pt>
                <c:pt idx="535">
                  <c:v>460.3</c:v>
                </c:pt>
                <c:pt idx="536">
                  <c:v>460.51</c:v>
                </c:pt>
                <c:pt idx="537">
                  <c:v>460.72</c:v>
                </c:pt>
                <c:pt idx="538">
                  <c:v>460.94</c:v>
                </c:pt>
                <c:pt idx="539">
                  <c:v>461.15</c:v>
                </c:pt>
                <c:pt idx="540">
                  <c:v>461.36</c:v>
                </c:pt>
                <c:pt idx="541">
                  <c:v>461.58</c:v>
                </c:pt>
                <c:pt idx="542">
                  <c:v>461.79</c:v>
                </c:pt>
                <c:pt idx="543">
                  <c:v>462</c:v>
                </c:pt>
                <c:pt idx="544">
                  <c:v>462.21</c:v>
                </c:pt>
                <c:pt idx="545">
                  <c:v>462.43</c:v>
                </c:pt>
                <c:pt idx="546">
                  <c:v>462.64</c:v>
                </c:pt>
                <c:pt idx="547">
                  <c:v>462.85</c:v>
                </c:pt>
                <c:pt idx="548">
                  <c:v>463.06</c:v>
                </c:pt>
                <c:pt idx="549">
                  <c:v>463.28</c:v>
                </c:pt>
                <c:pt idx="550">
                  <c:v>463.49</c:v>
                </c:pt>
                <c:pt idx="551">
                  <c:v>463.7</c:v>
                </c:pt>
                <c:pt idx="552">
                  <c:v>463.91</c:v>
                </c:pt>
                <c:pt idx="553">
                  <c:v>464.13</c:v>
                </c:pt>
                <c:pt idx="554">
                  <c:v>464.34</c:v>
                </c:pt>
                <c:pt idx="555">
                  <c:v>464.55</c:v>
                </c:pt>
                <c:pt idx="556">
                  <c:v>464.76</c:v>
                </c:pt>
                <c:pt idx="557">
                  <c:v>464.98</c:v>
                </c:pt>
                <c:pt idx="558">
                  <c:v>465.19</c:v>
                </c:pt>
                <c:pt idx="559">
                  <c:v>465.4</c:v>
                </c:pt>
                <c:pt idx="560">
                  <c:v>465.61</c:v>
                </c:pt>
                <c:pt idx="561">
                  <c:v>465.83</c:v>
                </c:pt>
                <c:pt idx="562">
                  <c:v>466.04</c:v>
                </c:pt>
                <c:pt idx="563">
                  <c:v>466.25</c:v>
                </c:pt>
                <c:pt idx="564">
                  <c:v>466.46</c:v>
                </c:pt>
                <c:pt idx="565">
                  <c:v>466.68</c:v>
                </c:pt>
                <c:pt idx="566">
                  <c:v>466.89</c:v>
                </c:pt>
                <c:pt idx="567">
                  <c:v>467.1</c:v>
                </c:pt>
                <c:pt idx="568">
                  <c:v>467.31</c:v>
                </c:pt>
                <c:pt idx="569">
                  <c:v>467.53</c:v>
                </c:pt>
                <c:pt idx="570">
                  <c:v>467.74</c:v>
                </c:pt>
                <c:pt idx="571">
                  <c:v>467.95</c:v>
                </c:pt>
                <c:pt idx="572">
                  <c:v>468.16</c:v>
                </c:pt>
                <c:pt idx="573">
                  <c:v>468.37</c:v>
                </c:pt>
                <c:pt idx="574">
                  <c:v>468.59</c:v>
                </c:pt>
                <c:pt idx="575">
                  <c:v>468.8</c:v>
                </c:pt>
                <c:pt idx="576">
                  <c:v>469.01</c:v>
                </c:pt>
                <c:pt idx="577">
                  <c:v>469.22</c:v>
                </c:pt>
                <c:pt idx="578">
                  <c:v>469.44</c:v>
                </c:pt>
                <c:pt idx="579">
                  <c:v>469.65</c:v>
                </c:pt>
                <c:pt idx="580">
                  <c:v>469.86</c:v>
                </c:pt>
                <c:pt idx="581">
                  <c:v>470.07</c:v>
                </c:pt>
                <c:pt idx="582">
                  <c:v>470.28</c:v>
                </c:pt>
                <c:pt idx="583">
                  <c:v>470.5</c:v>
                </c:pt>
                <c:pt idx="584">
                  <c:v>470.71</c:v>
                </c:pt>
                <c:pt idx="585">
                  <c:v>470.92</c:v>
                </c:pt>
                <c:pt idx="586">
                  <c:v>471.13</c:v>
                </c:pt>
                <c:pt idx="587">
                  <c:v>471.34</c:v>
                </c:pt>
                <c:pt idx="588">
                  <c:v>471.56</c:v>
                </c:pt>
                <c:pt idx="589">
                  <c:v>471.77</c:v>
                </c:pt>
                <c:pt idx="590">
                  <c:v>471.98</c:v>
                </c:pt>
                <c:pt idx="591">
                  <c:v>472.19</c:v>
                </c:pt>
                <c:pt idx="592">
                  <c:v>472.4</c:v>
                </c:pt>
                <c:pt idx="593">
                  <c:v>472.62</c:v>
                </c:pt>
                <c:pt idx="594">
                  <c:v>472.83</c:v>
                </c:pt>
                <c:pt idx="595">
                  <c:v>473.04</c:v>
                </c:pt>
                <c:pt idx="596">
                  <c:v>473.25</c:v>
                </c:pt>
                <c:pt idx="597">
                  <c:v>473.46</c:v>
                </c:pt>
                <c:pt idx="598">
                  <c:v>473.68</c:v>
                </c:pt>
                <c:pt idx="599">
                  <c:v>473.89</c:v>
                </c:pt>
                <c:pt idx="600">
                  <c:v>474.1</c:v>
                </c:pt>
                <c:pt idx="601">
                  <c:v>474.31</c:v>
                </c:pt>
                <c:pt idx="602">
                  <c:v>474.52</c:v>
                </c:pt>
                <c:pt idx="603">
                  <c:v>474.73</c:v>
                </c:pt>
                <c:pt idx="604">
                  <c:v>474.95</c:v>
                </c:pt>
                <c:pt idx="605">
                  <c:v>475.16</c:v>
                </c:pt>
                <c:pt idx="606">
                  <c:v>475.37</c:v>
                </c:pt>
                <c:pt idx="607">
                  <c:v>475.58</c:v>
                </c:pt>
                <c:pt idx="608">
                  <c:v>475.79</c:v>
                </c:pt>
                <c:pt idx="609">
                  <c:v>476</c:v>
                </c:pt>
                <c:pt idx="610">
                  <c:v>476.22</c:v>
                </c:pt>
                <c:pt idx="611">
                  <c:v>476.43</c:v>
                </c:pt>
                <c:pt idx="612">
                  <c:v>476.64</c:v>
                </c:pt>
                <c:pt idx="613">
                  <c:v>476.85</c:v>
                </c:pt>
                <c:pt idx="614">
                  <c:v>477.06</c:v>
                </c:pt>
                <c:pt idx="615">
                  <c:v>477.27</c:v>
                </c:pt>
                <c:pt idx="616">
                  <c:v>477.49</c:v>
                </c:pt>
                <c:pt idx="617">
                  <c:v>477.7</c:v>
                </c:pt>
                <c:pt idx="618">
                  <c:v>477.91</c:v>
                </c:pt>
                <c:pt idx="619">
                  <c:v>478.12</c:v>
                </c:pt>
                <c:pt idx="620">
                  <c:v>478.33</c:v>
                </c:pt>
                <c:pt idx="621">
                  <c:v>478.54</c:v>
                </c:pt>
                <c:pt idx="622">
                  <c:v>478.76</c:v>
                </c:pt>
                <c:pt idx="623">
                  <c:v>478.97</c:v>
                </c:pt>
                <c:pt idx="624">
                  <c:v>479.18</c:v>
                </c:pt>
                <c:pt idx="625">
                  <c:v>479.39</c:v>
                </c:pt>
                <c:pt idx="626">
                  <c:v>479.6</c:v>
                </c:pt>
                <c:pt idx="627">
                  <c:v>479.81</c:v>
                </c:pt>
                <c:pt idx="628">
                  <c:v>480.02</c:v>
                </c:pt>
                <c:pt idx="629">
                  <c:v>480.24</c:v>
                </c:pt>
                <c:pt idx="630">
                  <c:v>480.45</c:v>
                </c:pt>
                <c:pt idx="631">
                  <c:v>480.66</c:v>
                </c:pt>
                <c:pt idx="632">
                  <c:v>480.87</c:v>
                </c:pt>
                <c:pt idx="633">
                  <c:v>481.08</c:v>
                </c:pt>
                <c:pt idx="634">
                  <c:v>481.29</c:v>
                </c:pt>
                <c:pt idx="635">
                  <c:v>481.5</c:v>
                </c:pt>
                <c:pt idx="636">
                  <c:v>481.72</c:v>
                </c:pt>
                <c:pt idx="637">
                  <c:v>481.93</c:v>
                </c:pt>
                <c:pt idx="638">
                  <c:v>482.14</c:v>
                </c:pt>
                <c:pt idx="639">
                  <c:v>482.35</c:v>
                </c:pt>
                <c:pt idx="640">
                  <c:v>482.56</c:v>
                </c:pt>
                <c:pt idx="641">
                  <c:v>482.77</c:v>
                </c:pt>
                <c:pt idx="642">
                  <c:v>482.98</c:v>
                </c:pt>
                <c:pt idx="643">
                  <c:v>483.19</c:v>
                </c:pt>
                <c:pt idx="644">
                  <c:v>483.41</c:v>
                </c:pt>
                <c:pt idx="645">
                  <c:v>483.62</c:v>
                </c:pt>
                <c:pt idx="646">
                  <c:v>483.83</c:v>
                </c:pt>
                <c:pt idx="647">
                  <c:v>484.04</c:v>
                </c:pt>
                <c:pt idx="648">
                  <c:v>484.25</c:v>
                </c:pt>
                <c:pt idx="649">
                  <c:v>484.46</c:v>
                </c:pt>
                <c:pt idx="650">
                  <c:v>484.67</c:v>
                </c:pt>
                <c:pt idx="651">
                  <c:v>484.88</c:v>
                </c:pt>
                <c:pt idx="652">
                  <c:v>485.09</c:v>
                </c:pt>
                <c:pt idx="653">
                  <c:v>485.31</c:v>
                </c:pt>
                <c:pt idx="654">
                  <c:v>485.52</c:v>
                </c:pt>
                <c:pt idx="655">
                  <c:v>485.73</c:v>
                </c:pt>
                <c:pt idx="656">
                  <c:v>485.94</c:v>
                </c:pt>
                <c:pt idx="657">
                  <c:v>486.15</c:v>
                </c:pt>
                <c:pt idx="658">
                  <c:v>486.36</c:v>
                </c:pt>
                <c:pt idx="659">
                  <c:v>486.57</c:v>
                </c:pt>
                <c:pt idx="660">
                  <c:v>486.78</c:v>
                </c:pt>
                <c:pt idx="661">
                  <c:v>486.99</c:v>
                </c:pt>
                <c:pt idx="662">
                  <c:v>487.2</c:v>
                </c:pt>
                <c:pt idx="663">
                  <c:v>487.42</c:v>
                </c:pt>
                <c:pt idx="664">
                  <c:v>487.63</c:v>
                </c:pt>
                <c:pt idx="665">
                  <c:v>487.84</c:v>
                </c:pt>
                <c:pt idx="666">
                  <c:v>488.05</c:v>
                </c:pt>
                <c:pt idx="667">
                  <c:v>488.26</c:v>
                </c:pt>
                <c:pt idx="668">
                  <c:v>488.47</c:v>
                </c:pt>
                <c:pt idx="669">
                  <c:v>488.68</c:v>
                </c:pt>
                <c:pt idx="670">
                  <c:v>488.89</c:v>
                </c:pt>
                <c:pt idx="671">
                  <c:v>489.1</c:v>
                </c:pt>
                <c:pt idx="672">
                  <c:v>489.31</c:v>
                </c:pt>
                <c:pt idx="673">
                  <c:v>489.52</c:v>
                </c:pt>
                <c:pt idx="674">
                  <c:v>489.73</c:v>
                </c:pt>
                <c:pt idx="675">
                  <c:v>489.95</c:v>
                </c:pt>
                <c:pt idx="676">
                  <c:v>490.16</c:v>
                </c:pt>
                <c:pt idx="677">
                  <c:v>490.37</c:v>
                </c:pt>
                <c:pt idx="678">
                  <c:v>490.58</c:v>
                </c:pt>
                <c:pt idx="679">
                  <c:v>490.79</c:v>
                </c:pt>
                <c:pt idx="680">
                  <c:v>491</c:v>
                </c:pt>
                <c:pt idx="681">
                  <c:v>491.21</c:v>
                </c:pt>
                <c:pt idx="682">
                  <c:v>491.42</c:v>
                </c:pt>
                <c:pt idx="683">
                  <c:v>491.63</c:v>
                </c:pt>
                <c:pt idx="684">
                  <c:v>491.84</c:v>
                </c:pt>
                <c:pt idx="685">
                  <c:v>492.05</c:v>
                </c:pt>
                <c:pt idx="686">
                  <c:v>492.26</c:v>
                </c:pt>
                <c:pt idx="687">
                  <c:v>492.47</c:v>
                </c:pt>
                <c:pt idx="688">
                  <c:v>492.68</c:v>
                </c:pt>
                <c:pt idx="689">
                  <c:v>492.89</c:v>
                </c:pt>
                <c:pt idx="690">
                  <c:v>493.1</c:v>
                </c:pt>
                <c:pt idx="691">
                  <c:v>493.31</c:v>
                </c:pt>
                <c:pt idx="692">
                  <c:v>493.53</c:v>
                </c:pt>
                <c:pt idx="693">
                  <c:v>493.74</c:v>
                </c:pt>
                <c:pt idx="694">
                  <c:v>493.95</c:v>
                </c:pt>
                <c:pt idx="695">
                  <c:v>494.16</c:v>
                </c:pt>
                <c:pt idx="696">
                  <c:v>494.37</c:v>
                </c:pt>
                <c:pt idx="697">
                  <c:v>494.58</c:v>
                </c:pt>
                <c:pt idx="698">
                  <c:v>494.79</c:v>
                </c:pt>
                <c:pt idx="699">
                  <c:v>495</c:v>
                </c:pt>
                <c:pt idx="700">
                  <c:v>495.21</c:v>
                </c:pt>
                <c:pt idx="701">
                  <c:v>495.42</c:v>
                </c:pt>
                <c:pt idx="702">
                  <c:v>495.63</c:v>
                </c:pt>
                <c:pt idx="703">
                  <c:v>495.84</c:v>
                </c:pt>
                <c:pt idx="704">
                  <c:v>496.05</c:v>
                </c:pt>
                <c:pt idx="705">
                  <c:v>496.26</c:v>
                </c:pt>
                <c:pt idx="706">
                  <c:v>496.47</c:v>
                </c:pt>
                <c:pt idx="707">
                  <c:v>496.68</c:v>
                </c:pt>
                <c:pt idx="708">
                  <c:v>496.89</c:v>
                </c:pt>
                <c:pt idx="709">
                  <c:v>497.1</c:v>
                </c:pt>
                <c:pt idx="710">
                  <c:v>497.31</c:v>
                </c:pt>
                <c:pt idx="711">
                  <c:v>497.52</c:v>
                </c:pt>
                <c:pt idx="712">
                  <c:v>497.73</c:v>
                </c:pt>
                <c:pt idx="713">
                  <c:v>497.94</c:v>
                </c:pt>
                <c:pt idx="714">
                  <c:v>498.15</c:v>
                </c:pt>
                <c:pt idx="715">
                  <c:v>498.36</c:v>
                </c:pt>
                <c:pt idx="716">
                  <c:v>498.57</c:v>
                </c:pt>
                <c:pt idx="717">
                  <c:v>498.78</c:v>
                </c:pt>
                <c:pt idx="718">
                  <c:v>498.99</c:v>
                </c:pt>
                <c:pt idx="719">
                  <c:v>499.2</c:v>
                </c:pt>
                <c:pt idx="720">
                  <c:v>499.41</c:v>
                </c:pt>
                <c:pt idx="721">
                  <c:v>499.62</c:v>
                </c:pt>
                <c:pt idx="722">
                  <c:v>499.83</c:v>
                </c:pt>
                <c:pt idx="723">
                  <c:v>500.04</c:v>
                </c:pt>
                <c:pt idx="724">
                  <c:v>500.25</c:v>
                </c:pt>
                <c:pt idx="725">
                  <c:v>500.46</c:v>
                </c:pt>
                <c:pt idx="726">
                  <c:v>500.67</c:v>
                </c:pt>
                <c:pt idx="727">
                  <c:v>500.88</c:v>
                </c:pt>
                <c:pt idx="728">
                  <c:v>501.09</c:v>
                </c:pt>
                <c:pt idx="729">
                  <c:v>501.3</c:v>
                </c:pt>
                <c:pt idx="730">
                  <c:v>501.51</c:v>
                </c:pt>
                <c:pt idx="731">
                  <c:v>501.72</c:v>
                </c:pt>
                <c:pt idx="732">
                  <c:v>501.93</c:v>
                </c:pt>
                <c:pt idx="733">
                  <c:v>502.14</c:v>
                </c:pt>
                <c:pt idx="734">
                  <c:v>502.35</c:v>
                </c:pt>
                <c:pt idx="735">
                  <c:v>502.56</c:v>
                </c:pt>
                <c:pt idx="736">
                  <c:v>502.77</c:v>
                </c:pt>
                <c:pt idx="737">
                  <c:v>502.98</c:v>
                </c:pt>
                <c:pt idx="738">
                  <c:v>503.19</c:v>
                </c:pt>
                <c:pt idx="739">
                  <c:v>503.4</c:v>
                </c:pt>
                <c:pt idx="740">
                  <c:v>503.61</c:v>
                </c:pt>
                <c:pt idx="741">
                  <c:v>503.82</c:v>
                </c:pt>
                <c:pt idx="742">
                  <c:v>504.03</c:v>
                </c:pt>
                <c:pt idx="743">
                  <c:v>504.24</c:v>
                </c:pt>
                <c:pt idx="744">
                  <c:v>504.45</c:v>
                </c:pt>
                <c:pt idx="745">
                  <c:v>504.66</c:v>
                </c:pt>
                <c:pt idx="746">
                  <c:v>504.87</c:v>
                </c:pt>
                <c:pt idx="747">
                  <c:v>505.08</c:v>
                </c:pt>
                <c:pt idx="748">
                  <c:v>505.29</c:v>
                </c:pt>
                <c:pt idx="749">
                  <c:v>505.5</c:v>
                </c:pt>
                <c:pt idx="750">
                  <c:v>505.71</c:v>
                </c:pt>
                <c:pt idx="751">
                  <c:v>505.92</c:v>
                </c:pt>
                <c:pt idx="752">
                  <c:v>506.13</c:v>
                </c:pt>
                <c:pt idx="753">
                  <c:v>506.34</c:v>
                </c:pt>
                <c:pt idx="754">
                  <c:v>506.55</c:v>
                </c:pt>
                <c:pt idx="755">
                  <c:v>506.76</c:v>
                </c:pt>
                <c:pt idx="756">
                  <c:v>506.97</c:v>
                </c:pt>
                <c:pt idx="757">
                  <c:v>507.18</c:v>
                </c:pt>
                <c:pt idx="758">
                  <c:v>507.39</c:v>
                </c:pt>
                <c:pt idx="759">
                  <c:v>507.6</c:v>
                </c:pt>
                <c:pt idx="760">
                  <c:v>507.81</c:v>
                </c:pt>
                <c:pt idx="761">
                  <c:v>508.01</c:v>
                </c:pt>
                <c:pt idx="762">
                  <c:v>508.22</c:v>
                </c:pt>
                <c:pt idx="763">
                  <c:v>508.43</c:v>
                </c:pt>
                <c:pt idx="764">
                  <c:v>508.64</c:v>
                </c:pt>
                <c:pt idx="765">
                  <c:v>508.85</c:v>
                </c:pt>
                <c:pt idx="766">
                  <c:v>509.06</c:v>
                </c:pt>
                <c:pt idx="767">
                  <c:v>509.27</c:v>
                </c:pt>
                <c:pt idx="768">
                  <c:v>509.48</c:v>
                </c:pt>
                <c:pt idx="769">
                  <c:v>509.69</c:v>
                </c:pt>
                <c:pt idx="770">
                  <c:v>509.9</c:v>
                </c:pt>
                <c:pt idx="771">
                  <c:v>510.11</c:v>
                </c:pt>
                <c:pt idx="772">
                  <c:v>510.32</c:v>
                </c:pt>
                <c:pt idx="773">
                  <c:v>510.53</c:v>
                </c:pt>
                <c:pt idx="774">
                  <c:v>510.74</c:v>
                </c:pt>
                <c:pt idx="775">
                  <c:v>510.95</c:v>
                </c:pt>
                <c:pt idx="776">
                  <c:v>511.16</c:v>
                </c:pt>
                <c:pt idx="777">
                  <c:v>511.36</c:v>
                </c:pt>
                <c:pt idx="778">
                  <c:v>511.57</c:v>
                </c:pt>
                <c:pt idx="779">
                  <c:v>511.78</c:v>
                </c:pt>
                <c:pt idx="780">
                  <c:v>511.99</c:v>
                </c:pt>
                <c:pt idx="781">
                  <c:v>512.20000000000005</c:v>
                </c:pt>
                <c:pt idx="782">
                  <c:v>512.41</c:v>
                </c:pt>
                <c:pt idx="783">
                  <c:v>512.62</c:v>
                </c:pt>
                <c:pt idx="784">
                  <c:v>512.83000000000004</c:v>
                </c:pt>
                <c:pt idx="785">
                  <c:v>513.04</c:v>
                </c:pt>
                <c:pt idx="786">
                  <c:v>513.25</c:v>
                </c:pt>
                <c:pt idx="787">
                  <c:v>513.46</c:v>
                </c:pt>
                <c:pt idx="788">
                  <c:v>513.66999999999996</c:v>
                </c:pt>
                <c:pt idx="789">
                  <c:v>513.88</c:v>
                </c:pt>
                <c:pt idx="790">
                  <c:v>514.08000000000004</c:v>
                </c:pt>
                <c:pt idx="791">
                  <c:v>514.29</c:v>
                </c:pt>
                <c:pt idx="792">
                  <c:v>514.5</c:v>
                </c:pt>
                <c:pt idx="793">
                  <c:v>514.71</c:v>
                </c:pt>
                <c:pt idx="794">
                  <c:v>514.91999999999996</c:v>
                </c:pt>
                <c:pt idx="795">
                  <c:v>515.13</c:v>
                </c:pt>
                <c:pt idx="796">
                  <c:v>515.34</c:v>
                </c:pt>
                <c:pt idx="797">
                  <c:v>515.54999999999995</c:v>
                </c:pt>
                <c:pt idx="798">
                  <c:v>515.76</c:v>
                </c:pt>
                <c:pt idx="799">
                  <c:v>515.97</c:v>
                </c:pt>
                <c:pt idx="800">
                  <c:v>516.16999999999996</c:v>
                </c:pt>
                <c:pt idx="801">
                  <c:v>516.38</c:v>
                </c:pt>
                <c:pt idx="802">
                  <c:v>516.59</c:v>
                </c:pt>
                <c:pt idx="803">
                  <c:v>516.79999999999995</c:v>
                </c:pt>
                <c:pt idx="804">
                  <c:v>517.01</c:v>
                </c:pt>
                <c:pt idx="805">
                  <c:v>517.22</c:v>
                </c:pt>
                <c:pt idx="806">
                  <c:v>517.42999999999995</c:v>
                </c:pt>
                <c:pt idx="807">
                  <c:v>517.64</c:v>
                </c:pt>
                <c:pt idx="808">
                  <c:v>517.85</c:v>
                </c:pt>
                <c:pt idx="809">
                  <c:v>518.04999999999995</c:v>
                </c:pt>
                <c:pt idx="810">
                  <c:v>518.26</c:v>
                </c:pt>
                <c:pt idx="811">
                  <c:v>518.47</c:v>
                </c:pt>
                <c:pt idx="812">
                  <c:v>518.67999999999995</c:v>
                </c:pt>
                <c:pt idx="813">
                  <c:v>518.89</c:v>
                </c:pt>
                <c:pt idx="814">
                  <c:v>519.1</c:v>
                </c:pt>
                <c:pt idx="815">
                  <c:v>519.30999999999995</c:v>
                </c:pt>
                <c:pt idx="816">
                  <c:v>519.52</c:v>
                </c:pt>
                <c:pt idx="817">
                  <c:v>519.72</c:v>
                </c:pt>
                <c:pt idx="818">
                  <c:v>519.92999999999995</c:v>
                </c:pt>
                <c:pt idx="819">
                  <c:v>520.14</c:v>
                </c:pt>
                <c:pt idx="820">
                  <c:v>520.35</c:v>
                </c:pt>
                <c:pt idx="821">
                  <c:v>520.55999999999995</c:v>
                </c:pt>
                <c:pt idx="822">
                  <c:v>520.77</c:v>
                </c:pt>
                <c:pt idx="823">
                  <c:v>520.98</c:v>
                </c:pt>
                <c:pt idx="824">
                  <c:v>521.17999999999995</c:v>
                </c:pt>
                <c:pt idx="825">
                  <c:v>521.39</c:v>
                </c:pt>
                <c:pt idx="826">
                  <c:v>521.6</c:v>
                </c:pt>
                <c:pt idx="827">
                  <c:v>521.80999999999995</c:v>
                </c:pt>
                <c:pt idx="828">
                  <c:v>522.02</c:v>
                </c:pt>
                <c:pt idx="829">
                  <c:v>522.23</c:v>
                </c:pt>
                <c:pt idx="830">
                  <c:v>522.44000000000005</c:v>
                </c:pt>
                <c:pt idx="831">
                  <c:v>522.64</c:v>
                </c:pt>
                <c:pt idx="832">
                  <c:v>522.85</c:v>
                </c:pt>
                <c:pt idx="833">
                  <c:v>523.05999999999995</c:v>
                </c:pt>
                <c:pt idx="834">
                  <c:v>523.27</c:v>
                </c:pt>
                <c:pt idx="835">
                  <c:v>523.48</c:v>
                </c:pt>
                <c:pt idx="836">
                  <c:v>523.69000000000005</c:v>
                </c:pt>
                <c:pt idx="837">
                  <c:v>523.9</c:v>
                </c:pt>
                <c:pt idx="838">
                  <c:v>524.1</c:v>
                </c:pt>
                <c:pt idx="839">
                  <c:v>524.30999999999995</c:v>
                </c:pt>
                <c:pt idx="840">
                  <c:v>524.52</c:v>
                </c:pt>
                <c:pt idx="841">
                  <c:v>524.73</c:v>
                </c:pt>
                <c:pt idx="842">
                  <c:v>524.94000000000005</c:v>
                </c:pt>
                <c:pt idx="843">
                  <c:v>525.15</c:v>
                </c:pt>
                <c:pt idx="844">
                  <c:v>525.35</c:v>
                </c:pt>
                <c:pt idx="845">
                  <c:v>525.55999999999995</c:v>
                </c:pt>
                <c:pt idx="846">
                  <c:v>525.77</c:v>
                </c:pt>
                <c:pt idx="847">
                  <c:v>525.98</c:v>
                </c:pt>
                <c:pt idx="848">
                  <c:v>526.19000000000005</c:v>
                </c:pt>
                <c:pt idx="849">
                  <c:v>526.39</c:v>
                </c:pt>
                <c:pt idx="850">
                  <c:v>526.6</c:v>
                </c:pt>
                <c:pt idx="851">
                  <c:v>526.80999999999995</c:v>
                </c:pt>
                <c:pt idx="852">
                  <c:v>527.02</c:v>
                </c:pt>
                <c:pt idx="853">
                  <c:v>527.23</c:v>
                </c:pt>
                <c:pt idx="854">
                  <c:v>527.44000000000005</c:v>
                </c:pt>
                <c:pt idx="855">
                  <c:v>527.64</c:v>
                </c:pt>
                <c:pt idx="856">
                  <c:v>527.85</c:v>
                </c:pt>
                <c:pt idx="857">
                  <c:v>528.05999999999995</c:v>
                </c:pt>
                <c:pt idx="858">
                  <c:v>528.27</c:v>
                </c:pt>
                <c:pt idx="859">
                  <c:v>528.48</c:v>
                </c:pt>
                <c:pt idx="860">
                  <c:v>528.67999999999995</c:v>
                </c:pt>
                <c:pt idx="861">
                  <c:v>528.89</c:v>
                </c:pt>
                <c:pt idx="862">
                  <c:v>529.1</c:v>
                </c:pt>
                <c:pt idx="863">
                  <c:v>529.30999999999995</c:v>
                </c:pt>
                <c:pt idx="864">
                  <c:v>529.52</c:v>
                </c:pt>
                <c:pt idx="865">
                  <c:v>529.72</c:v>
                </c:pt>
                <c:pt idx="866">
                  <c:v>529.92999999999995</c:v>
                </c:pt>
                <c:pt idx="867">
                  <c:v>530.14</c:v>
                </c:pt>
                <c:pt idx="868">
                  <c:v>530.35</c:v>
                </c:pt>
                <c:pt idx="869">
                  <c:v>530.55999999999995</c:v>
                </c:pt>
                <c:pt idx="870">
                  <c:v>530.76</c:v>
                </c:pt>
                <c:pt idx="871">
                  <c:v>530.97</c:v>
                </c:pt>
                <c:pt idx="872">
                  <c:v>531.17999999999995</c:v>
                </c:pt>
                <c:pt idx="873">
                  <c:v>531.39</c:v>
                </c:pt>
                <c:pt idx="874">
                  <c:v>531.6</c:v>
                </c:pt>
                <c:pt idx="875">
                  <c:v>531.79999999999995</c:v>
                </c:pt>
                <c:pt idx="876">
                  <c:v>532.01</c:v>
                </c:pt>
                <c:pt idx="877">
                  <c:v>532.22</c:v>
                </c:pt>
                <c:pt idx="878">
                  <c:v>532.42999999999995</c:v>
                </c:pt>
                <c:pt idx="879">
                  <c:v>532.64</c:v>
                </c:pt>
                <c:pt idx="880">
                  <c:v>532.84</c:v>
                </c:pt>
                <c:pt idx="881">
                  <c:v>533.04999999999995</c:v>
                </c:pt>
                <c:pt idx="882">
                  <c:v>533.26</c:v>
                </c:pt>
                <c:pt idx="883">
                  <c:v>533.47</c:v>
                </c:pt>
                <c:pt idx="884">
                  <c:v>533.66999999999996</c:v>
                </c:pt>
                <c:pt idx="885">
                  <c:v>533.88</c:v>
                </c:pt>
                <c:pt idx="886">
                  <c:v>534.09</c:v>
                </c:pt>
                <c:pt idx="887">
                  <c:v>534.29999999999995</c:v>
                </c:pt>
                <c:pt idx="888">
                  <c:v>534.51</c:v>
                </c:pt>
                <c:pt idx="889">
                  <c:v>534.71</c:v>
                </c:pt>
                <c:pt idx="890">
                  <c:v>534.91999999999996</c:v>
                </c:pt>
                <c:pt idx="891">
                  <c:v>535.13</c:v>
                </c:pt>
                <c:pt idx="892">
                  <c:v>535.34</c:v>
                </c:pt>
                <c:pt idx="893">
                  <c:v>535.54</c:v>
                </c:pt>
                <c:pt idx="894">
                  <c:v>535.75</c:v>
                </c:pt>
                <c:pt idx="895">
                  <c:v>535.96</c:v>
                </c:pt>
                <c:pt idx="896">
                  <c:v>536.16999999999996</c:v>
                </c:pt>
                <c:pt idx="897">
                  <c:v>536.37</c:v>
                </c:pt>
                <c:pt idx="898">
                  <c:v>536.58000000000004</c:v>
                </c:pt>
                <c:pt idx="899">
                  <c:v>536.79</c:v>
                </c:pt>
                <c:pt idx="900">
                  <c:v>537</c:v>
                </c:pt>
                <c:pt idx="901">
                  <c:v>537.20000000000005</c:v>
                </c:pt>
                <c:pt idx="902">
                  <c:v>537.41</c:v>
                </c:pt>
                <c:pt idx="903">
                  <c:v>537.62</c:v>
                </c:pt>
                <c:pt idx="904">
                  <c:v>537.83000000000004</c:v>
                </c:pt>
                <c:pt idx="905">
                  <c:v>538.03</c:v>
                </c:pt>
                <c:pt idx="906">
                  <c:v>538.24</c:v>
                </c:pt>
                <c:pt idx="907">
                  <c:v>538.45000000000005</c:v>
                </c:pt>
                <c:pt idx="908">
                  <c:v>538.66</c:v>
                </c:pt>
                <c:pt idx="909">
                  <c:v>538.86</c:v>
                </c:pt>
                <c:pt idx="910">
                  <c:v>539.07000000000005</c:v>
                </c:pt>
                <c:pt idx="911">
                  <c:v>539.28</c:v>
                </c:pt>
                <c:pt idx="912">
                  <c:v>539.49</c:v>
                </c:pt>
                <c:pt idx="913">
                  <c:v>539.69000000000005</c:v>
                </c:pt>
                <c:pt idx="914">
                  <c:v>539.9</c:v>
                </c:pt>
                <c:pt idx="915">
                  <c:v>540.11</c:v>
                </c:pt>
                <c:pt idx="916">
                  <c:v>540.32000000000005</c:v>
                </c:pt>
                <c:pt idx="917">
                  <c:v>540.52</c:v>
                </c:pt>
                <c:pt idx="918">
                  <c:v>540.73</c:v>
                </c:pt>
                <c:pt idx="919">
                  <c:v>540.94000000000005</c:v>
                </c:pt>
                <c:pt idx="920">
                  <c:v>541.14</c:v>
                </c:pt>
                <c:pt idx="921">
                  <c:v>541.35</c:v>
                </c:pt>
                <c:pt idx="922">
                  <c:v>541.55999999999995</c:v>
                </c:pt>
                <c:pt idx="923">
                  <c:v>541.77</c:v>
                </c:pt>
                <c:pt idx="924">
                  <c:v>541.97</c:v>
                </c:pt>
                <c:pt idx="925">
                  <c:v>542.17999999999995</c:v>
                </c:pt>
                <c:pt idx="926">
                  <c:v>542.39</c:v>
                </c:pt>
                <c:pt idx="927">
                  <c:v>542.59</c:v>
                </c:pt>
                <c:pt idx="928">
                  <c:v>542.79999999999995</c:v>
                </c:pt>
                <c:pt idx="929">
                  <c:v>543.01</c:v>
                </c:pt>
                <c:pt idx="930">
                  <c:v>543.22</c:v>
                </c:pt>
                <c:pt idx="931">
                  <c:v>543.41999999999996</c:v>
                </c:pt>
                <c:pt idx="932">
                  <c:v>543.63</c:v>
                </c:pt>
                <c:pt idx="933">
                  <c:v>543.84</c:v>
                </c:pt>
                <c:pt idx="934">
                  <c:v>544.04</c:v>
                </c:pt>
                <c:pt idx="935">
                  <c:v>544.25</c:v>
                </c:pt>
                <c:pt idx="936">
                  <c:v>544.46</c:v>
                </c:pt>
                <c:pt idx="937">
                  <c:v>544.66999999999996</c:v>
                </c:pt>
                <c:pt idx="938">
                  <c:v>544.87</c:v>
                </c:pt>
                <c:pt idx="939">
                  <c:v>545.08000000000004</c:v>
                </c:pt>
                <c:pt idx="940">
                  <c:v>545.29</c:v>
                </c:pt>
                <c:pt idx="941">
                  <c:v>545.49</c:v>
                </c:pt>
                <c:pt idx="942">
                  <c:v>545.70000000000005</c:v>
                </c:pt>
                <c:pt idx="943">
                  <c:v>545.91</c:v>
                </c:pt>
                <c:pt idx="944">
                  <c:v>546.11</c:v>
                </c:pt>
                <c:pt idx="945">
                  <c:v>546.32000000000005</c:v>
                </c:pt>
                <c:pt idx="946">
                  <c:v>546.53</c:v>
                </c:pt>
                <c:pt idx="947">
                  <c:v>546.73</c:v>
                </c:pt>
                <c:pt idx="948">
                  <c:v>546.94000000000005</c:v>
                </c:pt>
                <c:pt idx="949">
                  <c:v>547.15</c:v>
                </c:pt>
                <c:pt idx="950">
                  <c:v>547.35</c:v>
                </c:pt>
                <c:pt idx="951">
                  <c:v>547.55999999999995</c:v>
                </c:pt>
                <c:pt idx="952">
                  <c:v>547.77</c:v>
                </c:pt>
                <c:pt idx="953">
                  <c:v>547.98</c:v>
                </c:pt>
                <c:pt idx="954">
                  <c:v>548.17999999999995</c:v>
                </c:pt>
                <c:pt idx="955">
                  <c:v>548.39</c:v>
                </c:pt>
                <c:pt idx="956">
                  <c:v>548.6</c:v>
                </c:pt>
                <c:pt idx="957">
                  <c:v>548.79999999999995</c:v>
                </c:pt>
                <c:pt idx="958">
                  <c:v>549.01</c:v>
                </c:pt>
                <c:pt idx="959">
                  <c:v>549.22</c:v>
                </c:pt>
                <c:pt idx="960">
                  <c:v>549.41999999999996</c:v>
                </c:pt>
                <c:pt idx="961">
                  <c:v>549.63</c:v>
                </c:pt>
                <c:pt idx="962">
                  <c:v>549.84</c:v>
                </c:pt>
                <c:pt idx="963">
                  <c:v>550.04</c:v>
                </c:pt>
                <c:pt idx="964">
                  <c:v>550.25</c:v>
                </c:pt>
                <c:pt idx="965">
                  <c:v>550.46</c:v>
                </c:pt>
                <c:pt idx="966">
                  <c:v>550.66</c:v>
                </c:pt>
                <c:pt idx="967">
                  <c:v>550.87</c:v>
                </c:pt>
                <c:pt idx="968">
                  <c:v>551.08000000000004</c:v>
                </c:pt>
                <c:pt idx="969">
                  <c:v>551.28</c:v>
                </c:pt>
                <c:pt idx="970">
                  <c:v>551.49</c:v>
                </c:pt>
                <c:pt idx="971">
                  <c:v>551.69000000000005</c:v>
                </c:pt>
                <c:pt idx="972">
                  <c:v>551.9</c:v>
                </c:pt>
                <c:pt idx="973">
                  <c:v>552.11</c:v>
                </c:pt>
                <c:pt idx="974">
                  <c:v>552.30999999999995</c:v>
                </c:pt>
                <c:pt idx="975">
                  <c:v>552.52</c:v>
                </c:pt>
                <c:pt idx="976">
                  <c:v>552.73</c:v>
                </c:pt>
                <c:pt idx="977">
                  <c:v>552.92999999999995</c:v>
                </c:pt>
                <c:pt idx="978">
                  <c:v>553.14</c:v>
                </c:pt>
                <c:pt idx="979">
                  <c:v>553.35</c:v>
                </c:pt>
                <c:pt idx="980">
                  <c:v>553.54999999999995</c:v>
                </c:pt>
                <c:pt idx="981">
                  <c:v>553.76</c:v>
                </c:pt>
                <c:pt idx="982">
                  <c:v>553.97</c:v>
                </c:pt>
                <c:pt idx="983">
                  <c:v>554.16999999999996</c:v>
                </c:pt>
                <c:pt idx="984">
                  <c:v>554.38</c:v>
                </c:pt>
                <c:pt idx="985">
                  <c:v>554.58000000000004</c:v>
                </c:pt>
                <c:pt idx="986">
                  <c:v>554.79</c:v>
                </c:pt>
                <c:pt idx="987">
                  <c:v>555</c:v>
                </c:pt>
                <c:pt idx="988">
                  <c:v>555.20000000000005</c:v>
                </c:pt>
                <c:pt idx="989">
                  <c:v>555.41</c:v>
                </c:pt>
                <c:pt idx="990">
                  <c:v>555.62</c:v>
                </c:pt>
                <c:pt idx="991">
                  <c:v>555.82000000000005</c:v>
                </c:pt>
                <c:pt idx="992">
                  <c:v>556.03</c:v>
                </c:pt>
                <c:pt idx="993">
                  <c:v>556.23</c:v>
                </c:pt>
                <c:pt idx="994">
                  <c:v>556.44000000000005</c:v>
                </c:pt>
                <c:pt idx="995">
                  <c:v>556.65</c:v>
                </c:pt>
                <c:pt idx="996">
                  <c:v>556.85</c:v>
                </c:pt>
                <c:pt idx="997">
                  <c:v>557.05999999999995</c:v>
                </c:pt>
                <c:pt idx="998">
                  <c:v>557.27</c:v>
                </c:pt>
                <c:pt idx="999">
                  <c:v>557.47</c:v>
                </c:pt>
                <c:pt idx="1000">
                  <c:v>557.67999999999995</c:v>
                </c:pt>
                <c:pt idx="1001">
                  <c:v>557.88</c:v>
                </c:pt>
                <c:pt idx="1002">
                  <c:v>558.09</c:v>
                </c:pt>
                <c:pt idx="1003">
                  <c:v>558.29999999999995</c:v>
                </c:pt>
                <c:pt idx="1004">
                  <c:v>558.5</c:v>
                </c:pt>
                <c:pt idx="1005">
                  <c:v>558.71</c:v>
                </c:pt>
                <c:pt idx="1006">
                  <c:v>558.91</c:v>
                </c:pt>
                <c:pt idx="1007">
                  <c:v>559.12</c:v>
                </c:pt>
                <c:pt idx="1008">
                  <c:v>559.33000000000004</c:v>
                </c:pt>
                <c:pt idx="1009">
                  <c:v>559.53</c:v>
                </c:pt>
                <c:pt idx="1010">
                  <c:v>559.74</c:v>
                </c:pt>
                <c:pt idx="1011">
                  <c:v>559.94000000000005</c:v>
                </c:pt>
                <c:pt idx="1012">
                  <c:v>560.15</c:v>
                </c:pt>
                <c:pt idx="1013">
                  <c:v>560.36</c:v>
                </c:pt>
                <c:pt idx="1014">
                  <c:v>560.55999999999995</c:v>
                </c:pt>
                <c:pt idx="1015">
                  <c:v>560.77</c:v>
                </c:pt>
                <c:pt idx="1016">
                  <c:v>560.97</c:v>
                </c:pt>
                <c:pt idx="1017">
                  <c:v>561.17999999999995</c:v>
                </c:pt>
                <c:pt idx="1018">
                  <c:v>561.39</c:v>
                </c:pt>
                <c:pt idx="1019">
                  <c:v>561.59</c:v>
                </c:pt>
                <c:pt idx="1020">
                  <c:v>561.79999999999995</c:v>
                </c:pt>
                <c:pt idx="1021">
                  <c:v>562</c:v>
                </c:pt>
                <c:pt idx="1022">
                  <c:v>562.21</c:v>
                </c:pt>
                <c:pt idx="1023">
                  <c:v>562.41999999999996</c:v>
                </c:pt>
                <c:pt idx="1024">
                  <c:v>562.62</c:v>
                </c:pt>
                <c:pt idx="1025">
                  <c:v>562.83000000000004</c:v>
                </c:pt>
                <c:pt idx="1026">
                  <c:v>563.03</c:v>
                </c:pt>
                <c:pt idx="1027">
                  <c:v>563.24</c:v>
                </c:pt>
                <c:pt idx="1028">
                  <c:v>563.44000000000005</c:v>
                </c:pt>
                <c:pt idx="1029">
                  <c:v>563.65</c:v>
                </c:pt>
                <c:pt idx="1030">
                  <c:v>563.86</c:v>
                </c:pt>
                <c:pt idx="1031">
                  <c:v>564.05999999999995</c:v>
                </c:pt>
                <c:pt idx="1032">
                  <c:v>564.27</c:v>
                </c:pt>
                <c:pt idx="1033">
                  <c:v>564.47</c:v>
                </c:pt>
                <c:pt idx="1034">
                  <c:v>564.67999999999995</c:v>
                </c:pt>
                <c:pt idx="1035">
                  <c:v>564.88</c:v>
                </c:pt>
                <c:pt idx="1036">
                  <c:v>565.09</c:v>
                </c:pt>
                <c:pt idx="1037">
                  <c:v>565.29</c:v>
                </c:pt>
                <c:pt idx="1038">
                  <c:v>565.5</c:v>
                </c:pt>
                <c:pt idx="1039">
                  <c:v>565.71</c:v>
                </c:pt>
                <c:pt idx="1040">
                  <c:v>565.91</c:v>
                </c:pt>
                <c:pt idx="1041">
                  <c:v>566.12</c:v>
                </c:pt>
                <c:pt idx="1042">
                  <c:v>566.32000000000005</c:v>
                </c:pt>
                <c:pt idx="1043">
                  <c:v>566.53</c:v>
                </c:pt>
                <c:pt idx="1044">
                  <c:v>566.73</c:v>
                </c:pt>
                <c:pt idx="1045">
                  <c:v>566.94000000000005</c:v>
                </c:pt>
                <c:pt idx="1046">
                  <c:v>567.14</c:v>
                </c:pt>
                <c:pt idx="1047">
                  <c:v>567.35</c:v>
                </c:pt>
                <c:pt idx="1048">
                  <c:v>567.55999999999995</c:v>
                </c:pt>
                <c:pt idx="1049">
                  <c:v>567.76</c:v>
                </c:pt>
                <c:pt idx="1050">
                  <c:v>567.97</c:v>
                </c:pt>
                <c:pt idx="1051">
                  <c:v>568.16999999999996</c:v>
                </c:pt>
                <c:pt idx="1052">
                  <c:v>568.38</c:v>
                </c:pt>
                <c:pt idx="1053">
                  <c:v>568.58000000000004</c:v>
                </c:pt>
                <c:pt idx="1054">
                  <c:v>568.79</c:v>
                </c:pt>
                <c:pt idx="1055">
                  <c:v>568.99</c:v>
                </c:pt>
                <c:pt idx="1056">
                  <c:v>569.20000000000005</c:v>
                </c:pt>
                <c:pt idx="1057">
                  <c:v>569.4</c:v>
                </c:pt>
                <c:pt idx="1058">
                  <c:v>569.61</c:v>
                </c:pt>
                <c:pt idx="1059">
                  <c:v>569.80999999999995</c:v>
                </c:pt>
                <c:pt idx="1060">
                  <c:v>570.02</c:v>
                </c:pt>
                <c:pt idx="1061">
                  <c:v>570.23</c:v>
                </c:pt>
                <c:pt idx="1062">
                  <c:v>570.42999999999995</c:v>
                </c:pt>
                <c:pt idx="1063">
                  <c:v>570.64</c:v>
                </c:pt>
                <c:pt idx="1064">
                  <c:v>570.84</c:v>
                </c:pt>
                <c:pt idx="1065">
                  <c:v>571.04999999999995</c:v>
                </c:pt>
                <c:pt idx="1066">
                  <c:v>571.25</c:v>
                </c:pt>
                <c:pt idx="1067">
                  <c:v>571.46</c:v>
                </c:pt>
                <c:pt idx="1068">
                  <c:v>571.66</c:v>
                </c:pt>
                <c:pt idx="1069">
                  <c:v>571.87</c:v>
                </c:pt>
                <c:pt idx="1070">
                  <c:v>572.07000000000005</c:v>
                </c:pt>
                <c:pt idx="1071">
                  <c:v>572.28</c:v>
                </c:pt>
                <c:pt idx="1072">
                  <c:v>572.48</c:v>
                </c:pt>
                <c:pt idx="1073">
                  <c:v>572.69000000000005</c:v>
                </c:pt>
                <c:pt idx="1074">
                  <c:v>572.89</c:v>
                </c:pt>
                <c:pt idx="1075">
                  <c:v>573.1</c:v>
                </c:pt>
                <c:pt idx="1076">
                  <c:v>573.29999999999995</c:v>
                </c:pt>
                <c:pt idx="1077">
                  <c:v>573.51</c:v>
                </c:pt>
                <c:pt idx="1078">
                  <c:v>573.71</c:v>
                </c:pt>
                <c:pt idx="1079">
                  <c:v>573.91999999999996</c:v>
                </c:pt>
                <c:pt idx="1080">
                  <c:v>574.12</c:v>
                </c:pt>
                <c:pt idx="1081">
                  <c:v>574.33000000000004</c:v>
                </c:pt>
                <c:pt idx="1082">
                  <c:v>574.53</c:v>
                </c:pt>
                <c:pt idx="1083">
                  <c:v>574.74</c:v>
                </c:pt>
                <c:pt idx="1084">
                  <c:v>574.94000000000005</c:v>
                </c:pt>
                <c:pt idx="1085">
                  <c:v>575.15</c:v>
                </c:pt>
                <c:pt idx="1086">
                  <c:v>575.35</c:v>
                </c:pt>
                <c:pt idx="1087">
                  <c:v>575.55999999999995</c:v>
                </c:pt>
                <c:pt idx="1088">
                  <c:v>575.76</c:v>
                </c:pt>
                <c:pt idx="1089">
                  <c:v>575.97</c:v>
                </c:pt>
                <c:pt idx="1090">
                  <c:v>576.16999999999996</c:v>
                </c:pt>
                <c:pt idx="1091">
                  <c:v>576.38</c:v>
                </c:pt>
                <c:pt idx="1092">
                  <c:v>576.58000000000004</c:v>
                </c:pt>
                <c:pt idx="1093">
                  <c:v>576.79</c:v>
                </c:pt>
                <c:pt idx="1094">
                  <c:v>576.99</c:v>
                </c:pt>
                <c:pt idx="1095">
                  <c:v>577.20000000000005</c:v>
                </c:pt>
                <c:pt idx="1096">
                  <c:v>577.4</c:v>
                </c:pt>
                <c:pt idx="1097">
                  <c:v>577.61</c:v>
                </c:pt>
                <c:pt idx="1098">
                  <c:v>577.80999999999995</c:v>
                </c:pt>
                <c:pt idx="1099">
                  <c:v>578.02</c:v>
                </c:pt>
                <c:pt idx="1100">
                  <c:v>578.22</c:v>
                </c:pt>
                <c:pt idx="1101">
                  <c:v>578.41999999999996</c:v>
                </c:pt>
                <c:pt idx="1102">
                  <c:v>578.63</c:v>
                </c:pt>
                <c:pt idx="1103">
                  <c:v>578.83000000000004</c:v>
                </c:pt>
                <c:pt idx="1104">
                  <c:v>579.04</c:v>
                </c:pt>
                <c:pt idx="1105">
                  <c:v>579.24</c:v>
                </c:pt>
                <c:pt idx="1106">
                  <c:v>579.45000000000005</c:v>
                </c:pt>
                <c:pt idx="1107">
                  <c:v>579.65</c:v>
                </c:pt>
                <c:pt idx="1108">
                  <c:v>579.86</c:v>
                </c:pt>
                <c:pt idx="1109">
                  <c:v>580.05999999999995</c:v>
                </c:pt>
                <c:pt idx="1110">
                  <c:v>580.27</c:v>
                </c:pt>
                <c:pt idx="1111">
                  <c:v>580.47</c:v>
                </c:pt>
                <c:pt idx="1112">
                  <c:v>580.67999999999995</c:v>
                </c:pt>
                <c:pt idx="1113">
                  <c:v>580.88</c:v>
                </c:pt>
                <c:pt idx="1114">
                  <c:v>581.09</c:v>
                </c:pt>
                <c:pt idx="1115">
                  <c:v>581.29</c:v>
                </c:pt>
                <c:pt idx="1116">
                  <c:v>581.49</c:v>
                </c:pt>
                <c:pt idx="1117">
                  <c:v>581.70000000000005</c:v>
                </c:pt>
                <c:pt idx="1118">
                  <c:v>581.9</c:v>
                </c:pt>
                <c:pt idx="1119">
                  <c:v>582.11</c:v>
                </c:pt>
                <c:pt idx="1120">
                  <c:v>582.30999999999995</c:v>
                </c:pt>
                <c:pt idx="1121">
                  <c:v>582.52</c:v>
                </c:pt>
                <c:pt idx="1122">
                  <c:v>582.72</c:v>
                </c:pt>
                <c:pt idx="1123">
                  <c:v>582.92999999999995</c:v>
                </c:pt>
                <c:pt idx="1124">
                  <c:v>583.13</c:v>
                </c:pt>
                <c:pt idx="1125">
                  <c:v>583.33000000000004</c:v>
                </c:pt>
                <c:pt idx="1126">
                  <c:v>583.54</c:v>
                </c:pt>
                <c:pt idx="1127">
                  <c:v>583.74</c:v>
                </c:pt>
                <c:pt idx="1128">
                  <c:v>583.95000000000005</c:v>
                </c:pt>
                <c:pt idx="1129">
                  <c:v>584.15</c:v>
                </c:pt>
                <c:pt idx="1130">
                  <c:v>584.36</c:v>
                </c:pt>
                <c:pt idx="1131">
                  <c:v>584.55999999999995</c:v>
                </c:pt>
                <c:pt idx="1132">
                  <c:v>584.76</c:v>
                </c:pt>
                <c:pt idx="1133">
                  <c:v>584.97</c:v>
                </c:pt>
                <c:pt idx="1134">
                  <c:v>585.16999999999996</c:v>
                </c:pt>
                <c:pt idx="1135">
                  <c:v>585.38</c:v>
                </c:pt>
                <c:pt idx="1136">
                  <c:v>585.58000000000004</c:v>
                </c:pt>
                <c:pt idx="1137">
                  <c:v>585.79</c:v>
                </c:pt>
                <c:pt idx="1138">
                  <c:v>585.99</c:v>
                </c:pt>
                <c:pt idx="1139">
                  <c:v>586.19000000000005</c:v>
                </c:pt>
                <c:pt idx="1140">
                  <c:v>586.4</c:v>
                </c:pt>
                <c:pt idx="1141">
                  <c:v>586.6</c:v>
                </c:pt>
                <c:pt idx="1142">
                  <c:v>586.80999999999995</c:v>
                </c:pt>
                <c:pt idx="1143">
                  <c:v>587.01</c:v>
                </c:pt>
                <c:pt idx="1144">
                  <c:v>587.21</c:v>
                </c:pt>
                <c:pt idx="1145">
                  <c:v>587.41999999999996</c:v>
                </c:pt>
                <c:pt idx="1146">
                  <c:v>587.62</c:v>
                </c:pt>
                <c:pt idx="1147">
                  <c:v>587.83000000000004</c:v>
                </c:pt>
                <c:pt idx="1148">
                  <c:v>588.03</c:v>
                </c:pt>
                <c:pt idx="1149">
                  <c:v>588.24</c:v>
                </c:pt>
                <c:pt idx="1150">
                  <c:v>588.44000000000005</c:v>
                </c:pt>
                <c:pt idx="1151">
                  <c:v>588.64</c:v>
                </c:pt>
                <c:pt idx="1152">
                  <c:v>588.85</c:v>
                </c:pt>
                <c:pt idx="1153">
                  <c:v>589.04999999999995</c:v>
                </c:pt>
                <c:pt idx="1154">
                  <c:v>589.26</c:v>
                </c:pt>
                <c:pt idx="1155">
                  <c:v>589.46</c:v>
                </c:pt>
                <c:pt idx="1156">
                  <c:v>589.66</c:v>
                </c:pt>
                <c:pt idx="1157">
                  <c:v>589.87</c:v>
                </c:pt>
                <c:pt idx="1158">
                  <c:v>590.07000000000005</c:v>
                </c:pt>
                <c:pt idx="1159">
                  <c:v>590.28</c:v>
                </c:pt>
                <c:pt idx="1160">
                  <c:v>590.48</c:v>
                </c:pt>
                <c:pt idx="1161">
                  <c:v>590.67999999999995</c:v>
                </c:pt>
                <c:pt idx="1162">
                  <c:v>590.89</c:v>
                </c:pt>
                <c:pt idx="1163">
                  <c:v>591.09</c:v>
                </c:pt>
                <c:pt idx="1164">
                  <c:v>591.29</c:v>
                </c:pt>
                <c:pt idx="1165">
                  <c:v>591.5</c:v>
                </c:pt>
                <c:pt idx="1166">
                  <c:v>591.70000000000005</c:v>
                </c:pt>
                <c:pt idx="1167">
                  <c:v>591.91</c:v>
                </c:pt>
                <c:pt idx="1168">
                  <c:v>592.11</c:v>
                </c:pt>
                <c:pt idx="1169">
                  <c:v>592.30999999999995</c:v>
                </c:pt>
                <c:pt idx="1170">
                  <c:v>592.52</c:v>
                </c:pt>
                <c:pt idx="1171">
                  <c:v>592.72</c:v>
                </c:pt>
                <c:pt idx="1172">
                  <c:v>592.92999999999995</c:v>
                </c:pt>
                <c:pt idx="1173">
                  <c:v>593.13</c:v>
                </c:pt>
                <c:pt idx="1174">
                  <c:v>593.33000000000004</c:v>
                </c:pt>
                <c:pt idx="1175">
                  <c:v>593.54</c:v>
                </c:pt>
                <c:pt idx="1176">
                  <c:v>593.74</c:v>
                </c:pt>
                <c:pt idx="1177">
                  <c:v>593.94000000000005</c:v>
                </c:pt>
                <c:pt idx="1178">
                  <c:v>594.15</c:v>
                </c:pt>
                <c:pt idx="1179">
                  <c:v>594.35</c:v>
                </c:pt>
                <c:pt idx="1180">
                  <c:v>594.54999999999995</c:v>
                </c:pt>
                <c:pt idx="1181">
                  <c:v>594.76</c:v>
                </c:pt>
                <c:pt idx="1182">
                  <c:v>594.96</c:v>
                </c:pt>
                <c:pt idx="1183">
                  <c:v>595.16999999999996</c:v>
                </c:pt>
                <c:pt idx="1184">
                  <c:v>595.37</c:v>
                </c:pt>
                <c:pt idx="1185">
                  <c:v>595.57000000000005</c:v>
                </c:pt>
                <c:pt idx="1186">
                  <c:v>595.78</c:v>
                </c:pt>
                <c:pt idx="1187">
                  <c:v>595.98</c:v>
                </c:pt>
                <c:pt idx="1188">
                  <c:v>596.17999999999995</c:v>
                </c:pt>
                <c:pt idx="1189">
                  <c:v>596.39</c:v>
                </c:pt>
                <c:pt idx="1190">
                  <c:v>596.59</c:v>
                </c:pt>
                <c:pt idx="1191">
                  <c:v>596.79</c:v>
                </c:pt>
                <c:pt idx="1192">
                  <c:v>597</c:v>
                </c:pt>
                <c:pt idx="1193">
                  <c:v>597.20000000000005</c:v>
                </c:pt>
                <c:pt idx="1194">
                  <c:v>597.4</c:v>
                </c:pt>
                <c:pt idx="1195">
                  <c:v>597.61</c:v>
                </c:pt>
                <c:pt idx="1196">
                  <c:v>597.80999999999995</c:v>
                </c:pt>
                <c:pt idx="1197">
                  <c:v>598.01</c:v>
                </c:pt>
                <c:pt idx="1198">
                  <c:v>598.22</c:v>
                </c:pt>
                <c:pt idx="1199">
                  <c:v>598.41999999999996</c:v>
                </c:pt>
                <c:pt idx="1200">
                  <c:v>598.62</c:v>
                </c:pt>
                <c:pt idx="1201">
                  <c:v>598.83000000000004</c:v>
                </c:pt>
                <c:pt idx="1202">
                  <c:v>599.03</c:v>
                </c:pt>
                <c:pt idx="1203">
                  <c:v>599.23</c:v>
                </c:pt>
                <c:pt idx="1204">
                  <c:v>599.44000000000005</c:v>
                </c:pt>
                <c:pt idx="1205">
                  <c:v>599.64</c:v>
                </c:pt>
                <c:pt idx="1206">
                  <c:v>599.84</c:v>
                </c:pt>
                <c:pt idx="1207">
                  <c:v>600.04999999999995</c:v>
                </c:pt>
                <c:pt idx="1208">
                  <c:v>600.25</c:v>
                </c:pt>
                <c:pt idx="1209">
                  <c:v>600.45000000000005</c:v>
                </c:pt>
                <c:pt idx="1210">
                  <c:v>600.66</c:v>
                </c:pt>
                <c:pt idx="1211">
                  <c:v>600.86</c:v>
                </c:pt>
                <c:pt idx="1212">
                  <c:v>601.05999999999995</c:v>
                </c:pt>
                <c:pt idx="1213">
                  <c:v>601.27</c:v>
                </c:pt>
                <c:pt idx="1214">
                  <c:v>601.47</c:v>
                </c:pt>
                <c:pt idx="1215">
                  <c:v>601.66999999999996</c:v>
                </c:pt>
                <c:pt idx="1216">
                  <c:v>601.88</c:v>
                </c:pt>
                <c:pt idx="1217">
                  <c:v>602.08000000000004</c:v>
                </c:pt>
                <c:pt idx="1218">
                  <c:v>602.28</c:v>
                </c:pt>
                <c:pt idx="1219">
                  <c:v>602.49</c:v>
                </c:pt>
                <c:pt idx="1220">
                  <c:v>602.69000000000005</c:v>
                </c:pt>
                <c:pt idx="1221">
                  <c:v>602.89</c:v>
                </c:pt>
                <c:pt idx="1222">
                  <c:v>603.1</c:v>
                </c:pt>
                <c:pt idx="1223">
                  <c:v>603.29999999999995</c:v>
                </c:pt>
                <c:pt idx="1224">
                  <c:v>603.5</c:v>
                </c:pt>
                <c:pt idx="1225">
                  <c:v>603.70000000000005</c:v>
                </c:pt>
                <c:pt idx="1226">
                  <c:v>603.91</c:v>
                </c:pt>
                <c:pt idx="1227">
                  <c:v>604.11</c:v>
                </c:pt>
                <c:pt idx="1228">
                  <c:v>604.30999999999995</c:v>
                </c:pt>
                <c:pt idx="1229">
                  <c:v>604.52</c:v>
                </c:pt>
                <c:pt idx="1230">
                  <c:v>604.72</c:v>
                </c:pt>
                <c:pt idx="1231">
                  <c:v>604.91999999999996</c:v>
                </c:pt>
                <c:pt idx="1232">
                  <c:v>605.13</c:v>
                </c:pt>
                <c:pt idx="1233">
                  <c:v>605.33000000000004</c:v>
                </c:pt>
                <c:pt idx="1234">
                  <c:v>605.53</c:v>
                </c:pt>
                <c:pt idx="1235">
                  <c:v>605.73</c:v>
                </c:pt>
                <c:pt idx="1236">
                  <c:v>605.94000000000005</c:v>
                </c:pt>
                <c:pt idx="1237">
                  <c:v>606.14</c:v>
                </c:pt>
                <c:pt idx="1238">
                  <c:v>606.34</c:v>
                </c:pt>
                <c:pt idx="1239">
                  <c:v>606.54999999999995</c:v>
                </c:pt>
                <c:pt idx="1240">
                  <c:v>606.75</c:v>
                </c:pt>
                <c:pt idx="1241">
                  <c:v>606.95000000000005</c:v>
                </c:pt>
                <c:pt idx="1242">
                  <c:v>607.15</c:v>
                </c:pt>
                <c:pt idx="1243">
                  <c:v>607.36</c:v>
                </c:pt>
                <c:pt idx="1244">
                  <c:v>607.55999999999995</c:v>
                </c:pt>
                <c:pt idx="1245">
                  <c:v>607.76</c:v>
                </c:pt>
                <c:pt idx="1246">
                  <c:v>607.97</c:v>
                </c:pt>
                <c:pt idx="1247">
                  <c:v>608.16999999999996</c:v>
                </c:pt>
                <c:pt idx="1248">
                  <c:v>608.37</c:v>
                </c:pt>
                <c:pt idx="1249">
                  <c:v>608.57000000000005</c:v>
                </c:pt>
                <c:pt idx="1250">
                  <c:v>608.78</c:v>
                </c:pt>
                <c:pt idx="1251">
                  <c:v>608.98</c:v>
                </c:pt>
                <c:pt idx="1252">
                  <c:v>609.17999999999995</c:v>
                </c:pt>
                <c:pt idx="1253">
                  <c:v>609.38</c:v>
                </c:pt>
                <c:pt idx="1254">
                  <c:v>609.59</c:v>
                </c:pt>
                <c:pt idx="1255">
                  <c:v>609.79</c:v>
                </c:pt>
                <c:pt idx="1256">
                  <c:v>609.99</c:v>
                </c:pt>
                <c:pt idx="1257">
                  <c:v>610.19000000000005</c:v>
                </c:pt>
                <c:pt idx="1258">
                  <c:v>610.4</c:v>
                </c:pt>
                <c:pt idx="1259">
                  <c:v>610.6</c:v>
                </c:pt>
                <c:pt idx="1260">
                  <c:v>610.79999999999995</c:v>
                </c:pt>
                <c:pt idx="1261">
                  <c:v>611</c:v>
                </c:pt>
                <c:pt idx="1262">
                  <c:v>611.21</c:v>
                </c:pt>
                <c:pt idx="1263">
                  <c:v>611.41</c:v>
                </c:pt>
                <c:pt idx="1264">
                  <c:v>611.61</c:v>
                </c:pt>
                <c:pt idx="1265">
                  <c:v>611.80999999999995</c:v>
                </c:pt>
                <c:pt idx="1266">
                  <c:v>612.02</c:v>
                </c:pt>
                <c:pt idx="1267">
                  <c:v>612.22</c:v>
                </c:pt>
                <c:pt idx="1268">
                  <c:v>612.41999999999996</c:v>
                </c:pt>
                <c:pt idx="1269">
                  <c:v>612.62</c:v>
                </c:pt>
                <c:pt idx="1270">
                  <c:v>612.83000000000004</c:v>
                </c:pt>
                <c:pt idx="1271">
                  <c:v>613.03</c:v>
                </c:pt>
                <c:pt idx="1272">
                  <c:v>613.23</c:v>
                </c:pt>
                <c:pt idx="1273">
                  <c:v>613.42999999999995</c:v>
                </c:pt>
                <c:pt idx="1274">
                  <c:v>613.64</c:v>
                </c:pt>
                <c:pt idx="1275">
                  <c:v>613.84</c:v>
                </c:pt>
                <c:pt idx="1276">
                  <c:v>614.04</c:v>
                </c:pt>
                <c:pt idx="1277">
                  <c:v>614.24</c:v>
                </c:pt>
                <c:pt idx="1278">
                  <c:v>614.45000000000005</c:v>
                </c:pt>
                <c:pt idx="1279">
                  <c:v>614.65</c:v>
                </c:pt>
                <c:pt idx="1280">
                  <c:v>614.85</c:v>
                </c:pt>
                <c:pt idx="1281">
                  <c:v>615.04999999999995</c:v>
                </c:pt>
                <c:pt idx="1282">
                  <c:v>615.25</c:v>
                </c:pt>
                <c:pt idx="1283">
                  <c:v>615.46</c:v>
                </c:pt>
                <c:pt idx="1284">
                  <c:v>615.66</c:v>
                </c:pt>
                <c:pt idx="1285">
                  <c:v>615.86</c:v>
                </c:pt>
                <c:pt idx="1286">
                  <c:v>616.05999999999995</c:v>
                </c:pt>
                <c:pt idx="1287">
                  <c:v>616.27</c:v>
                </c:pt>
                <c:pt idx="1288">
                  <c:v>616.47</c:v>
                </c:pt>
                <c:pt idx="1289">
                  <c:v>616.66999999999996</c:v>
                </c:pt>
                <c:pt idx="1290">
                  <c:v>616.87</c:v>
                </c:pt>
                <c:pt idx="1291">
                  <c:v>617.07000000000005</c:v>
                </c:pt>
                <c:pt idx="1292">
                  <c:v>617.28</c:v>
                </c:pt>
                <c:pt idx="1293">
                  <c:v>617.48</c:v>
                </c:pt>
                <c:pt idx="1294">
                  <c:v>617.67999999999995</c:v>
                </c:pt>
                <c:pt idx="1295">
                  <c:v>617.88</c:v>
                </c:pt>
                <c:pt idx="1296">
                  <c:v>618.09</c:v>
                </c:pt>
                <c:pt idx="1297">
                  <c:v>618.29</c:v>
                </c:pt>
                <c:pt idx="1298">
                  <c:v>618.49</c:v>
                </c:pt>
                <c:pt idx="1299">
                  <c:v>618.69000000000005</c:v>
                </c:pt>
                <c:pt idx="1300">
                  <c:v>618.89</c:v>
                </c:pt>
                <c:pt idx="1301">
                  <c:v>619.1</c:v>
                </c:pt>
                <c:pt idx="1302">
                  <c:v>619.29999999999995</c:v>
                </c:pt>
                <c:pt idx="1303">
                  <c:v>619.5</c:v>
                </c:pt>
                <c:pt idx="1304">
                  <c:v>619.70000000000005</c:v>
                </c:pt>
                <c:pt idx="1305">
                  <c:v>619.9</c:v>
                </c:pt>
                <c:pt idx="1306">
                  <c:v>620.11</c:v>
                </c:pt>
                <c:pt idx="1307">
                  <c:v>620.30999999999995</c:v>
                </c:pt>
                <c:pt idx="1308">
                  <c:v>620.51</c:v>
                </c:pt>
                <c:pt idx="1309">
                  <c:v>620.71</c:v>
                </c:pt>
                <c:pt idx="1310">
                  <c:v>620.91</c:v>
                </c:pt>
                <c:pt idx="1311">
                  <c:v>621.11</c:v>
                </c:pt>
                <c:pt idx="1312">
                  <c:v>621.32000000000005</c:v>
                </c:pt>
                <c:pt idx="1313">
                  <c:v>621.52</c:v>
                </c:pt>
                <c:pt idx="1314">
                  <c:v>621.72</c:v>
                </c:pt>
                <c:pt idx="1315">
                  <c:v>621.91999999999996</c:v>
                </c:pt>
                <c:pt idx="1316">
                  <c:v>622.12</c:v>
                </c:pt>
                <c:pt idx="1317">
                  <c:v>622.33000000000004</c:v>
                </c:pt>
                <c:pt idx="1318">
                  <c:v>622.53</c:v>
                </c:pt>
                <c:pt idx="1319">
                  <c:v>622.73</c:v>
                </c:pt>
                <c:pt idx="1320">
                  <c:v>622.92999999999995</c:v>
                </c:pt>
                <c:pt idx="1321">
                  <c:v>623.13</c:v>
                </c:pt>
                <c:pt idx="1322">
                  <c:v>623.33000000000004</c:v>
                </c:pt>
                <c:pt idx="1323">
                  <c:v>623.54</c:v>
                </c:pt>
                <c:pt idx="1324">
                  <c:v>623.74</c:v>
                </c:pt>
                <c:pt idx="1325">
                  <c:v>623.94000000000005</c:v>
                </c:pt>
                <c:pt idx="1326">
                  <c:v>624.14</c:v>
                </c:pt>
                <c:pt idx="1327">
                  <c:v>624.34</c:v>
                </c:pt>
                <c:pt idx="1328">
                  <c:v>624.54</c:v>
                </c:pt>
                <c:pt idx="1329">
                  <c:v>624.75</c:v>
                </c:pt>
                <c:pt idx="1330">
                  <c:v>624.95000000000005</c:v>
                </c:pt>
                <c:pt idx="1331">
                  <c:v>625.15</c:v>
                </c:pt>
                <c:pt idx="1332">
                  <c:v>625.35</c:v>
                </c:pt>
                <c:pt idx="1333">
                  <c:v>625.54999999999995</c:v>
                </c:pt>
                <c:pt idx="1334">
                  <c:v>625.75</c:v>
                </c:pt>
                <c:pt idx="1335">
                  <c:v>625.96</c:v>
                </c:pt>
                <c:pt idx="1336">
                  <c:v>626.16</c:v>
                </c:pt>
                <c:pt idx="1337">
                  <c:v>626.36</c:v>
                </c:pt>
                <c:pt idx="1338">
                  <c:v>626.55999999999995</c:v>
                </c:pt>
                <c:pt idx="1339">
                  <c:v>626.76</c:v>
                </c:pt>
                <c:pt idx="1340">
                  <c:v>626.96</c:v>
                </c:pt>
                <c:pt idx="1341">
                  <c:v>627.16</c:v>
                </c:pt>
                <c:pt idx="1342">
                  <c:v>627.37</c:v>
                </c:pt>
                <c:pt idx="1343">
                  <c:v>627.57000000000005</c:v>
                </c:pt>
                <c:pt idx="1344">
                  <c:v>627.77</c:v>
                </c:pt>
                <c:pt idx="1345">
                  <c:v>627.97</c:v>
                </c:pt>
                <c:pt idx="1346">
                  <c:v>628.16999999999996</c:v>
                </c:pt>
                <c:pt idx="1347">
                  <c:v>628.37</c:v>
                </c:pt>
                <c:pt idx="1348">
                  <c:v>628.57000000000005</c:v>
                </c:pt>
                <c:pt idx="1349">
                  <c:v>628.78</c:v>
                </c:pt>
                <c:pt idx="1350">
                  <c:v>628.98</c:v>
                </c:pt>
                <c:pt idx="1351">
                  <c:v>629.17999999999995</c:v>
                </c:pt>
                <c:pt idx="1352">
                  <c:v>629.38</c:v>
                </c:pt>
                <c:pt idx="1353">
                  <c:v>629.58000000000004</c:v>
                </c:pt>
                <c:pt idx="1354">
                  <c:v>629.78</c:v>
                </c:pt>
                <c:pt idx="1355">
                  <c:v>629.98</c:v>
                </c:pt>
                <c:pt idx="1356">
                  <c:v>630.19000000000005</c:v>
                </c:pt>
                <c:pt idx="1357">
                  <c:v>630.39</c:v>
                </c:pt>
                <c:pt idx="1358">
                  <c:v>630.59</c:v>
                </c:pt>
                <c:pt idx="1359">
                  <c:v>630.79</c:v>
                </c:pt>
                <c:pt idx="1360">
                  <c:v>630.99</c:v>
                </c:pt>
                <c:pt idx="1361">
                  <c:v>631.19000000000005</c:v>
                </c:pt>
                <c:pt idx="1362">
                  <c:v>631.39</c:v>
                </c:pt>
                <c:pt idx="1363">
                  <c:v>631.59</c:v>
                </c:pt>
                <c:pt idx="1364">
                  <c:v>631.79</c:v>
                </c:pt>
                <c:pt idx="1365">
                  <c:v>632</c:v>
                </c:pt>
                <c:pt idx="1366">
                  <c:v>632.20000000000005</c:v>
                </c:pt>
                <c:pt idx="1367">
                  <c:v>632.4</c:v>
                </c:pt>
                <c:pt idx="1368">
                  <c:v>632.6</c:v>
                </c:pt>
                <c:pt idx="1369">
                  <c:v>632.79999999999995</c:v>
                </c:pt>
                <c:pt idx="1370">
                  <c:v>633</c:v>
                </c:pt>
                <c:pt idx="1371">
                  <c:v>633.20000000000005</c:v>
                </c:pt>
                <c:pt idx="1372">
                  <c:v>633.4</c:v>
                </c:pt>
                <c:pt idx="1373">
                  <c:v>633.6</c:v>
                </c:pt>
                <c:pt idx="1374">
                  <c:v>633.80999999999995</c:v>
                </c:pt>
                <c:pt idx="1375">
                  <c:v>634.01</c:v>
                </c:pt>
                <c:pt idx="1376">
                  <c:v>634.21</c:v>
                </c:pt>
                <c:pt idx="1377">
                  <c:v>634.41</c:v>
                </c:pt>
                <c:pt idx="1378">
                  <c:v>634.61</c:v>
                </c:pt>
                <c:pt idx="1379">
                  <c:v>634.80999999999995</c:v>
                </c:pt>
                <c:pt idx="1380">
                  <c:v>635.01</c:v>
                </c:pt>
                <c:pt idx="1381">
                  <c:v>635.21</c:v>
                </c:pt>
                <c:pt idx="1382">
                  <c:v>635.41</c:v>
                </c:pt>
                <c:pt idx="1383">
                  <c:v>635.61</c:v>
                </c:pt>
                <c:pt idx="1384">
                  <c:v>635.82000000000005</c:v>
                </c:pt>
                <c:pt idx="1385">
                  <c:v>636.02</c:v>
                </c:pt>
                <c:pt idx="1386">
                  <c:v>636.22</c:v>
                </c:pt>
                <c:pt idx="1387">
                  <c:v>636.41999999999996</c:v>
                </c:pt>
                <c:pt idx="1388">
                  <c:v>636.62</c:v>
                </c:pt>
                <c:pt idx="1389">
                  <c:v>636.82000000000005</c:v>
                </c:pt>
                <c:pt idx="1390">
                  <c:v>637.02</c:v>
                </c:pt>
                <c:pt idx="1391">
                  <c:v>637.22</c:v>
                </c:pt>
                <c:pt idx="1392">
                  <c:v>637.41999999999996</c:v>
                </c:pt>
                <c:pt idx="1393">
                  <c:v>637.62</c:v>
                </c:pt>
                <c:pt idx="1394">
                  <c:v>637.82000000000005</c:v>
                </c:pt>
                <c:pt idx="1395">
                  <c:v>638.02</c:v>
                </c:pt>
                <c:pt idx="1396">
                  <c:v>638.23</c:v>
                </c:pt>
                <c:pt idx="1397">
                  <c:v>638.42999999999995</c:v>
                </c:pt>
                <c:pt idx="1398">
                  <c:v>638.63</c:v>
                </c:pt>
                <c:pt idx="1399">
                  <c:v>638.83000000000004</c:v>
                </c:pt>
                <c:pt idx="1400">
                  <c:v>639.03</c:v>
                </c:pt>
                <c:pt idx="1401">
                  <c:v>639.23</c:v>
                </c:pt>
                <c:pt idx="1402">
                  <c:v>639.42999999999995</c:v>
                </c:pt>
                <c:pt idx="1403">
                  <c:v>639.63</c:v>
                </c:pt>
                <c:pt idx="1404">
                  <c:v>639.83000000000004</c:v>
                </c:pt>
                <c:pt idx="1405">
                  <c:v>640.03</c:v>
                </c:pt>
                <c:pt idx="1406">
                  <c:v>640.23</c:v>
                </c:pt>
                <c:pt idx="1407">
                  <c:v>640.42999999999995</c:v>
                </c:pt>
                <c:pt idx="1408">
                  <c:v>640.63</c:v>
                </c:pt>
                <c:pt idx="1409">
                  <c:v>640.83000000000004</c:v>
                </c:pt>
                <c:pt idx="1410">
                  <c:v>641.03</c:v>
                </c:pt>
                <c:pt idx="1411">
                  <c:v>641.23</c:v>
                </c:pt>
                <c:pt idx="1412">
                  <c:v>641.44000000000005</c:v>
                </c:pt>
                <c:pt idx="1413">
                  <c:v>641.64</c:v>
                </c:pt>
                <c:pt idx="1414">
                  <c:v>641.84</c:v>
                </c:pt>
                <c:pt idx="1415">
                  <c:v>642.04</c:v>
                </c:pt>
                <c:pt idx="1416">
                  <c:v>642.24</c:v>
                </c:pt>
                <c:pt idx="1417">
                  <c:v>642.44000000000005</c:v>
                </c:pt>
                <c:pt idx="1418">
                  <c:v>642.64</c:v>
                </c:pt>
                <c:pt idx="1419">
                  <c:v>642.84</c:v>
                </c:pt>
                <c:pt idx="1420">
                  <c:v>643.04</c:v>
                </c:pt>
                <c:pt idx="1421">
                  <c:v>643.24</c:v>
                </c:pt>
                <c:pt idx="1422">
                  <c:v>643.44000000000005</c:v>
                </c:pt>
                <c:pt idx="1423">
                  <c:v>643.64</c:v>
                </c:pt>
                <c:pt idx="1424">
                  <c:v>643.84</c:v>
                </c:pt>
                <c:pt idx="1425">
                  <c:v>644.04</c:v>
                </c:pt>
                <c:pt idx="1426">
                  <c:v>644.24</c:v>
                </c:pt>
                <c:pt idx="1427">
                  <c:v>644.44000000000005</c:v>
                </c:pt>
                <c:pt idx="1428">
                  <c:v>644.64</c:v>
                </c:pt>
                <c:pt idx="1429">
                  <c:v>644.84</c:v>
                </c:pt>
                <c:pt idx="1430">
                  <c:v>645.04</c:v>
                </c:pt>
                <c:pt idx="1431">
                  <c:v>645.24</c:v>
                </c:pt>
                <c:pt idx="1432">
                  <c:v>645.44000000000005</c:v>
                </c:pt>
                <c:pt idx="1433">
                  <c:v>645.64</c:v>
                </c:pt>
                <c:pt idx="1434">
                  <c:v>645.84</c:v>
                </c:pt>
                <c:pt idx="1435">
                  <c:v>646.04</c:v>
                </c:pt>
                <c:pt idx="1436">
                  <c:v>646.24</c:v>
                </c:pt>
                <c:pt idx="1437">
                  <c:v>646.44000000000005</c:v>
                </c:pt>
                <c:pt idx="1438">
                  <c:v>646.64</c:v>
                </c:pt>
                <c:pt idx="1439">
                  <c:v>646.84</c:v>
                </c:pt>
                <c:pt idx="1440">
                  <c:v>647.04</c:v>
                </c:pt>
                <c:pt idx="1441">
                  <c:v>647.24</c:v>
                </c:pt>
                <c:pt idx="1442">
                  <c:v>647.45000000000005</c:v>
                </c:pt>
                <c:pt idx="1443">
                  <c:v>647.65</c:v>
                </c:pt>
                <c:pt idx="1444">
                  <c:v>647.85</c:v>
                </c:pt>
                <c:pt idx="1445">
                  <c:v>648.04999999999995</c:v>
                </c:pt>
                <c:pt idx="1446">
                  <c:v>648.25</c:v>
                </c:pt>
                <c:pt idx="1447">
                  <c:v>648.45000000000005</c:v>
                </c:pt>
                <c:pt idx="1448">
                  <c:v>648.65</c:v>
                </c:pt>
                <c:pt idx="1449">
                  <c:v>648.85</c:v>
                </c:pt>
                <c:pt idx="1450">
                  <c:v>649.04999999999995</c:v>
                </c:pt>
                <c:pt idx="1451">
                  <c:v>649.25</c:v>
                </c:pt>
                <c:pt idx="1452">
                  <c:v>649.45000000000005</c:v>
                </c:pt>
                <c:pt idx="1453">
                  <c:v>649.65</c:v>
                </c:pt>
                <c:pt idx="1454">
                  <c:v>649.85</c:v>
                </c:pt>
                <c:pt idx="1455">
                  <c:v>650.04999999999995</c:v>
                </c:pt>
                <c:pt idx="1456">
                  <c:v>650.25</c:v>
                </c:pt>
                <c:pt idx="1457">
                  <c:v>650.45000000000005</c:v>
                </c:pt>
                <c:pt idx="1458">
                  <c:v>650.65</c:v>
                </c:pt>
                <c:pt idx="1459">
                  <c:v>650.85</c:v>
                </c:pt>
                <c:pt idx="1460">
                  <c:v>651.04999999999995</c:v>
                </c:pt>
                <c:pt idx="1461">
                  <c:v>651.25</c:v>
                </c:pt>
                <c:pt idx="1462">
                  <c:v>651.44000000000005</c:v>
                </c:pt>
                <c:pt idx="1463">
                  <c:v>651.64</c:v>
                </c:pt>
                <c:pt idx="1464">
                  <c:v>651.84</c:v>
                </c:pt>
                <c:pt idx="1465">
                  <c:v>652.04</c:v>
                </c:pt>
                <c:pt idx="1466">
                  <c:v>652.24</c:v>
                </c:pt>
                <c:pt idx="1467">
                  <c:v>652.44000000000005</c:v>
                </c:pt>
                <c:pt idx="1468">
                  <c:v>652.64</c:v>
                </c:pt>
                <c:pt idx="1469">
                  <c:v>652.84</c:v>
                </c:pt>
                <c:pt idx="1470">
                  <c:v>653.04</c:v>
                </c:pt>
                <c:pt idx="1471">
                  <c:v>653.24</c:v>
                </c:pt>
                <c:pt idx="1472">
                  <c:v>653.44000000000005</c:v>
                </c:pt>
                <c:pt idx="1473">
                  <c:v>653.64</c:v>
                </c:pt>
                <c:pt idx="1474">
                  <c:v>653.84</c:v>
                </c:pt>
                <c:pt idx="1475">
                  <c:v>654.04</c:v>
                </c:pt>
                <c:pt idx="1476">
                  <c:v>654.24</c:v>
                </c:pt>
                <c:pt idx="1477">
                  <c:v>654.44000000000005</c:v>
                </c:pt>
                <c:pt idx="1478">
                  <c:v>654.64</c:v>
                </c:pt>
                <c:pt idx="1479">
                  <c:v>654.84</c:v>
                </c:pt>
                <c:pt idx="1480">
                  <c:v>655.04</c:v>
                </c:pt>
                <c:pt idx="1481">
                  <c:v>655.24</c:v>
                </c:pt>
                <c:pt idx="1482">
                  <c:v>655.44</c:v>
                </c:pt>
                <c:pt idx="1483">
                  <c:v>655.64</c:v>
                </c:pt>
                <c:pt idx="1484">
                  <c:v>655.84</c:v>
                </c:pt>
                <c:pt idx="1485">
                  <c:v>656.04</c:v>
                </c:pt>
                <c:pt idx="1486">
                  <c:v>656.24</c:v>
                </c:pt>
                <c:pt idx="1487">
                  <c:v>656.44</c:v>
                </c:pt>
                <c:pt idx="1488">
                  <c:v>656.64</c:v>
                </c:pt>
                <c:pt idx="1489">
                  <c:v>656.84</c:v>
                </c:pt>
                <c:pt idx="1490">
                  <c:v>657.04</c:v>
                </c:pt>
                <c:pt idx="1491">
                  <c:v>657.24</c:v>
                </c:pt>
                <c:pt idx="1492">
                  <c:v>657.44</c:v>
                </c:pt>
                <c:pt idx="1493">
                  <c:v>657.63</c:v>
                </c:pt>
                <c:pt idx="1494">
                  <c:v>657.83</c:v>
                </c:pt>
                <c:pt idx="1495">
                  <c:v>658.03</c:v>
                </c:pt>
                <c:pt idx="1496">
                  <c:v>658.23</c:v>
                </c:pt>
                <c:pt idx="1497">
                  <c:v>658.43</c:v>
                </c:pt>
                <c:pt idx="1498">
                  <c:v>658.63</c:v>
                </c:pt>
                <c:pt idx="1499">
                  <c:v>658.83</c:v>
                </c:pt>
                <c:pt idx="1500">
                  <c:v>659.03</c:v>
                </c:pt>
                <c:pt idx="1501">
                  <c:v>659.23</c:v>
                </c:pt>
                <c:pt idx="1502">
                  <c:v>659.43</c:v>
                </c:pt>
                <c:pt idx="1503">
                  <c:v>659.63</c:v>
                </c:pt>
                <c:pt idx="1504">
                  <c:v>659.83</c:v>
                </c:pt>
                <c:pt idx="1505">
                  <c:v>660.03</c:v>
                </c:pt>
                <c:pt idx="1506">
                  <c:v>660.23</c:v>
                </c:pt>
                <c:pt idx="1507">
                  <c:v>660.43</c:v>
                </c:pt>
                <c:pt idx="1508">
                  <c:v>660.62</c:v>
                </c:pt>
                <c:pt idx="1509">
                  <c:v>660.82</c:v>
                </c:pt>
                <c:pt idx="1510">
                  <c:v>661.02</c:v>
                </c:pt>
                <c:pt idx="1511">
                  <c:v>661.22</c:v>
                </c:pt>
                <c:pt idx="1512">
                  <c:v>661.42</c:v>
                </c:pt>
                <c:pt idx="1513">
                  <c:v>661.62</c:v>
                </c:pt>
                <c:pt idx="1514">
                  <c:v>661.82</c:v>
                </c:pt>
                <c:pt idx="1515">
                  <c:v>662.02</c:v>
                </c:pt>
                <c:pt idx="1516">
                  <c:v>662.22</c:v>
                </c:pt>
                <c:pt idx="1517">
                  <c:v>662.42</c:v>
                </c:pt>
                <c:pt idx="1518">
                  <c:v>662.62</c:v>
                </c:pt>
                <c:pt idx="1519">
                  <c:v>662.82</c:v>
                </c:pt>
                <c:pt idx="1520">
                  <c:v>663.02</c:v>
                </c:pt>
                <c:pt idx="1521">
                  <c:v>663.21</c:v>
                </c:pt>
                <c:pt idx="1522">
                  <c:v>663.41</c:v>
                </c:pt>
                <c:pt idx="1523">
                  <c:v>663.61</c:v>
                </c:pt>
                <c:pt idx="1524">
                  <c:v>663.81</c:v>
                </c:pt>
                <c:pt idx="1525">
                  <c:v>664.01</c:v>
                </c:pt>
                <c:pt idx="1526">
                  <c:v>664.21</c:v>
                </c:pt>
                <c:pt idx="1527">
                  <c:v>664.41</c:v>
                </c:pt>
                <c:pt idx="1528">
                  <c:v>664.61</c:v>
                </c:pt>
                <c:pt idx="1529">
                  <c:v>664.81</c:v>
                </c:pt>
                <c:pt idx="1530">
                  <c:v>665.01</c:v>
                </c:pt>
                <c:pt idx="1531">
                  <c:v>665.2</c:v>
                </c:pt>
                <c:pt idx="1532">
                  <c:v>665.4</c:v>
                </c:pt>
                <c:pt idx="1533">
                  <c:v>665.6</c:v>
                </c:pt>
                <c:pt idx="1534">
                  <c:v>665.8</c:v>
                </c:pt>
                <c:pt idx="1535">
                  <c:v>666</c:v>
                </c:pt>
                <c:pt idx="1536">
                  <c:v>666.2</c:v>
                </c:pt>
                <c:pt idx="1537">
                  <c:v>666.4</c:v>
                </c:pt>
                <c:pt idx="1538">
                  <c:v>666.6</c:v>
                </c:pt>
                <c:pt idx="1539">
                  <c:v>666.8</c:v>
                </c:pt>
                <c:pt idx="1540">
                  <c:v>666.99</c:v>
                </c:pt>
                <c:pt idx="1541">
                  <c:v>667.19</c:v>
                </c:pt>
                <c:pt idx="1542">
                  <c:v>667.39</c:v>
                </c:pt>
                <c:pt idx="1543">
                  <c:v>667.59</c:v>
                </c:pt>
                <c:pt idx="1544">
                  <c:v>667.79</c:v>
                </c:pt>
                <c:pt idx="1545">
                  <c:v>667.99</c:v>
                </c:pt>
                <c:pt idx="1546">
                  <c:v>668.19</c:v>
                </c:pt>
                <c:pt idx="1547">
                  <c:v>668.39</c:v>
                </c:pt>
                <c:pt idx="1548">
                  <c:v>668.59</c:v>
                </c:pt>
                <c:pt idx="1549">
                  <c:v>668.78</c:v>
                </c:pt>
                <c:pt idx="1550">
                  <c:v>668.98</c:v>
                </c:pt>
                <c:pt idx="1551">
                  <c:v>669.18</c:v>
                </c:pt>
                <c:pt idx="1552">
                  <c:v>669.38</c:v>
                </c:pt>
                <c:pt idx="1553">
                  <c:v>669.58</c:v>
                </c:pt>
                <c:pt idx="1554">
                  <c:v>669.78</c:v>
                </c:pt>
                <c:pt idx="1555">
                  <c:v>669.98</c:v>
                </c:pt>
                <c:pt idx="1556">
                  <c:v>670.17</c:v>
                </c:pt>
                <c:pt idx="1557">
                  <c:v>670.37</c:v>
                </c:pt>
                <c:pt idx="1558">
                  <c:v>670.57</c:v>
                </c:pt>
                <c:pt idx="1559">
                  <c:v>670.77</c:v>
                </c:pt>
                <c:pt idx="1560">
                  <c:v>670.97</c:v>
                </c:pt>
                <c:pt idx="1561">
                  <c:v>671.17</c:v>
                </c:pt>
                <c:pt idx="1562">
                  <c:v>671.37</c:v>
                </c:pt>
                <c:pt idx="1563">
                  <c:v>671.56</c:v>
                </c:pt>
                <c:pt idx="1564">
                  <c:v>671.76</c:v>
                </c:pt>
                <c:pt idx="1565">
                  <c:v>671.96</c:v>
                </c:pt>
                <c:pt idx="1566">
                  <c:v>672.16</c:v>
                </c:pt>
                <c:pt idx="1567">
                  <c:v>672.36</c:v>
                </c:pt>
                <c:pt idx="1568">
                  <c:v>672.56</c:v>
                </c:pt>
                <c:pt idx="1569">
                  <c:v>672.76</c:v>
                </c:pt>
                <c:pt idx="1570">
                  <c:v>672.95</c:v>
                </c:pt>
                <c:pt idx="1571">
                  <c:v>673.15</c:v>
                </c:pt>
                <c:pt idx="1572">
                  <c:v>673.35</c:v>
                </c:pt>
                <c:pt idx="1573">
                  <c:v>673.55</c:v>
                </c:pt>
                <c:pt idx="1574">
                  <c:v>673.75</c:v>
                </c:pt>
                <c:pt idx="1575">
                  <c:v>673.95</c:v>
                </c:pt>
                <c:pt idx="1576">
                  <c:v>674.14</c:v>
                </c:pt>
                <c:pt idx="1577">
                  <c:v>674.34</c:v>
                </c:pt>
                <c:pt idx="1578">
                  <c:v>674.54</c:v>
                </c:pt>
                <c:pt idx="1579">
                  <c:v>674.74</c:v>
                </c:pt>
                <c:pt idx="1580">
                  <c:v>674.94</c:v>
                </c:pt>
                <c:pt idx="1581">
                  <c:v>675.14</c:v>
                </c:pt>
                <c:pt idx="1582">
                  <c:v>675.33</c:v>
                </c:pt>
                <c:pt idx="1583">
                  <c:v>675.53</c:v>
                </c:pt>
                <c:pt idx="1584">
                  <c:v>675.73</c:v>
                </c:pt>
                <c:pt idx="1585">
                  <c:v>675.93</c:v>
                </c:pt>
                <c:pt idx="1586">
                  <c:v>676.13</c:v>
                </c:pt>
                <c:pt idx="1587">
                  <c:v>676.33</c:v>
                </c:pt>
                <c:pt idx="1588">
                  <c:v>676.52</c:v>
                </c:pt>
                <c:pt idx="1589">
                  <c:v>676.72</c:v>
                </c:pt>
                <c:pt idx="1590">
                  <c:v>676.92</c:v>
                </c:pt>
                <c:pt idx="1591">
                  <c:v>677.12</c:v>
                </c:pt>
                <c:pt idx="1592">
                  <c:v>677.32</c:v>
                </c:pt>
                <c:pt idx="1593">
                  <c:v>677.52</c:v>
                </c:pt>
                <c:pt idx="1594">
                  <c:v>677.71</c:v>
                </c:pt>
                <c:pt idx="1595">
                  <c:v>677.91</c:v>
                </c:pt>
                <c:pt idx="1596">
                  <c:v>678.11</c:v>
                </c:pt>
                <c:pt idx="1597">
                  <c:v>678.31</c:v>
                </c:pt>
                <c:pt idx="1598">
                  <c:v>678.51</c:v>
                </c:pt>
                <c:pt idx="1599">
                  <c:v>678.7</c:v>
                </c:pt>
                <c:pt idx="1600">
                  <c:v>678.9</c:v>
                </c:pt>
                <c:pt idx="1601">
                  <c:v>679.1</c:v>
                </c:pt>
                <c:pt idx="1602">
                  <c:v>679.3</c:v>
                </c:pt>
                <c:pt idx="1603">
                  <c:v>679.5</c:v>
                </c:pt>
                <c:pt idx="1604">
                  <c:v>679.69</c:v>
                </c:pt>
                <c:pt idx="1605">
                  <c:v>679.89</c:v>
                </c:pt>
                <c:pt idx="1606">
                  <c:v>680.09</c:v>
                </c:pt>
                <c:pt idx="1607">
                  <c:v>680.29</c:v>
                </c:pt>
                <c:pt idx="1608">
                  <c:v>680.49</c:v>
                </c:pt>
                <c:pt idx="1609">
                  <c:v>680.68</c:v>
                </c:pt>
                <c:pt idx="1610">
                  <c:v>680.88</c:v>
                </c:pt>
                <c:pt idx="1611">
                  <c:v>681.08</c:v>
                </c:pt>
                <c:pt idx="1612">
                  <c:v>681.28</c:v>
                </c:pt>
                <c:pt idx="1613">
                  <c:v>681.48</c:v>
                </c:pt>
                <c:pt idx="1614">
                  <c:v>681.67</c:v>
                </c:pt>
                <c:pt idx="1615">
                  <c:v>681.87</c:v>
                </c:pt>
                <c:pt idx="1616">
                  <c:v>682.07</c:v>
                </c:pt>
                <c:pt idx="1617">
                  <c:v>682.27</c:v>
                </c:pt>
                <c:pt idx="1618">
                  <c:v>682.47</c:v>
                </c:pt>
                <c:pt idx="1619">
                  <c:v>682.66</c:v>
                </c:pt>
                <c:pt idx="1620">
                  <c:v>682.86</c:v>
                </c:pt>
                <c:pt idx="1621">
                  <c:v>683.06</c:v>
                </c:pt>
                <c:pt idx="1622">
                  <c:v>683.26</c:v>
                </c:pt>
                <c:pt idx="1623">
                  <c:v>683.45</c:v>
                </c:pt>
                <c:pt idx="1624">
                  <c:v>683.65</c:v>
                </c:pt>
                <c:pt idx="1625">
                  <c:v>683.85</c:v>
                </c:pt>
                <c:pt idx="1626">
                  <c:v>684.05</c:v>
                </c:pt>
                <c:pt idx="1627">
                  <c:v>684.25</c:v>
                </c:pt>
                <c:pt idx="1628">
                  <c:v>684.44</c:v>
                </c:pt>
                <c:pt idx="1629">
                  <c:v>684.64</c:v>
                </c:pt>
                <c:pt idx="1630">
                  <c:v>684.84</c:v>
                </c:pt>
                <c:pt idx="1631">
                  <c:v>685.04</c:v>
                </c:pt>
                <c:pt idx="1632">
                  <c:v>685.23</c:v>
                </c:pt>
                <c:pt idx="1633">
                  <c:v>685.43</c:v>
                </c:pt>
                <c:pt idx="1634">
                  <c:v>685.63</c:v>
                </c:pt>
                <c:pt idx="1635">
                  <c:v>685.83</c:v>
                </c:pt>
                <c:pt idx="1636">
                  <c:v>686.02</c:v>
                </c:pt>
                <c:pt idx="1637">
                  <c:v>686.22</c:v>
                </c:pt>
                <c:pt idx="1638">
                  <c:v>686.42</c:v>
                </c:pt>
                <c:pt idx="1639">
                  <c:v>686.62</c:v>
                </c:pt>
                <c:pt idx="1640">
                  <c:v>686.81</c:v>
                </c:pt>
                <c:pt idx="1641">
                  <c:v>687.01</c:v>
                </c:pt>
                <c:pt idx="1642">
                  <c:v>687.21</c:v>
                </c:pt>
                <c:pt idx="1643">
                  <c:v>687.41</c:v>
                </c:pt>
                <c:pt idx="1644">
                  <c:v>687.6</c:v>
                </c:pt>
                <c:pt idx="1645">
                  <c:v>687.8</c:v>
                </c:pt>
                <c:pt idx="1646">
                  <c:v>688</c:v>
                </c:pt>
                <c:pt idx="1647">
                  <c:v>688.2</c:v>
                </c:pt>
                <c:pt idx="1648">
                  <c:v>688.39</c:v>
                </c:pt>
                <c:pt idx="1649">
                  <c:v>688.59</c:v>
                </c:pt>
                <c:pt idx="1650">
                  <c:v>688.79</c:v>
                </c:pt>
                <c:pt idx="1651">
                  <c:v>688.99</c:v>
                </c:pt>
                <c:pt idx="1652">
                  <c:v>689.18</c:v>
                </c:pt>
                <c:pt idx="1653">
                  <c:v>689.38</c:v>
                </c:pt>
                <c:pt idx="1654">
                  <c:v>689.58</c:v>
                </c:pt>
                <c:pt idx="1655">
                  <c:v>689.78</c:v>
                </c:pt>
                <c:pt idx="1656">
                  <c:v>689.97</c:v>
                </c:pt>
                <c:pt idx="1657">
                  <c:v>690.17</c:v>
                </c:pt>
                <c:pt idx="1658">
                  <c:v>690.37</c:v>
                </c:pt>
                <c:pt idx="1659">
                  <c:v>690.57</c:v>
                </c:pt>
                <c:pt idx="1660">
                  <c:v>690.76</c:v>
                </c:pt>
                <c:pt idx="1661">
                  <c:v>690.96</c:v>
                </c:pt>
                <c:pt idx="1662">
                  <c:v>691.16</c:v>
                </c:pt>
                <c:pt idx="1663">
                  <c:v>691.36</c:v>
                </c:pt>
                <c:pt idx="1664">
                  <c:v>691.55</c:v>
                </c:pt>
                <c:pt idx="1665">
                  <c:v>691.75</c:v>
                </c:pt>
                <c:pt idx="1666">
                  <c:v>691.95</c:v>
                </c:pt>
                <c:pt idx="1667">
                  <c:v>692.14</c:v>
                </c:pt>
                <c:pt idx="1668">
                  <c:v>692.34</c:v>
                </c:pt>
                <c:pt idx="1669">
                  <c:v>692.54</c:v>
                </c:pt>
                <c:pt idx="1670">
                  <c:v>692.74</c:v>
                </c:pt>
                <c:pt idx="1671">
                  <c:v>692.93</c:v>
                </c:pt>
                <c:pt idx="1672">
                  <c:v>693.13</c:v>
                </c:pt>
                <c:pt idx="1673">
                  <c:v>693.33</c:v>
                </c:pt>
                <c:pt idx="1674">
                  <c:v>693.52</c:v>
                </c:pt>
                <c:pt idx="1675">
                  <c:v>693.72</c:v>
                </c:pt>
                <c:pt idx="1676">
                  <c:v>693.92</c:v>
                </c:pt>
                <c:pt idx="1677">
                  <c:v>694.12</c:v>
                </c:pt>
                <c:pt idx="1678">
                  <c:v>694.31</c:v>
                </c:pt>
                <c:pt idx="1679">
                  <c:v>694.51</c:v>
                </c:pt>
                <c:pt idx="1680">
                  <c:v>694.71</c:v>
                </c:pt>
                <c:pt idx="1681">
                  <c:v>694.9</c:v>
                </c:pt>
                <c:pt idx="1682">
                  <c:v>695.1</c:v>
                </c:pt>
                <c:pt idx="1683">
                  <c:v>695.3</c:v>
                </c:pt>
                <c:pt idx="1684">
                  <c:v>695.49</c:v>
                </c:pt>
                <c:pt idx="1685">
                  <c:v>695.69</c:v>
                </c:pt>
                <c:pt idx="1686">
                  <c:v>695.89</c:v>
                </c:pt>
                <c:pt idx="1687">
                  <c:v>696.09</c:v>
                </c:pt>
                <c:pt idx="1688">
                  <c:v>696.28</c:v>
                </c:pt>
                <c:pt idx="1689">
                  <c:v>696.48</c:v>
                </c:pt>
                <c:pt idx="1690">
                  <c:v>696.68</c:v>
                </c:pt>
                <c:pt idx="1691">
                  <c:v>696.87</c:v>
                </c:pt>
                <c:pt idx="1692">
                  <c:v>697.07</c:v>
                </c:pt>
                <c:pt idx="1693">
                  <c:v>697.27</c:v>
                </c:pt>
                <c:pt idx="1694">
                  <c:v>697.46</c:v>
                </c:pt>
                <c:pt idx="1695">
                  <c:v>697.66</c:v>
                </c:pt>
                <c:pt idx="1696">
                  <c:v>697.86</c:v>
                </c:pt>
                <c:pt idx="1697">
                  <c:v>698.05</c:v>
                </c:pt>
                <c:pt idx="1698">
                  <c:v>698.25</c:v>
                </c:pt>
                <c:pt idx="1699">
                  <c:v>698.45</c:v>
                </c:pt>
                <c:pt idx="1700">
                  <c:v>698.65</c:v>
                </c:pt>
                <c:pt idx="1701">
                  <c:v>698.84</c:v>
                </c:pt>
                <c:pt idx="1702">
                  <c:v>699.04</c:v>
                </c:pt>
                <c:pt idx="1703">
                  <c:v>699.24</c:v>
                </c:pt>
                <c:pt idx="1704">
                  <c:v>699.43</c:v>
                </c:pt>
                <c:pt idx="1705">
                  <c:v>699.63</c:v>
                </c:pt>
                <c:pt idx="1706">
                  <c:v>699.83</c:v>
                </c:pt>
                <c:pt idx="1707">
                  <c:v>700.02</c:v>
                </c:pt>
                <c:pt idx="1708">
                  <c:v>700.22</c:v>
                </c:pt>
                <c:pt idx="1709">
                  <c:v>700.42</c:v>
                </c:pt>
                <c:pt idx="1710">
                  <c:v>700.61</c:v>
                </c:pt>
                <c:pt idx="1711">
                  <c:v>700.81</c:v>
                </c:pt>
                <c:pt idx="1712">
                  <c:v>701.01</c:v>
                </c:pt>
                <c:pt idx="1713">
                  <c:v>701.2</c:v>
                </c:pt>
                <c:pt idx="1714">
                  <c:v>701.4</c:v>
                </c:pt>
                <c:pt idx="1715">
                  <c:v>701.6</c:v>
                </c:pt>
                <c:pt idx="1716">
                  <c:v>701.79</c:v>
                </c:pt>
                <c:pt idx="1717">
                  <c:v>701.99</c:v>
                </c:pt>
                <c:pt idx="1718">
                  <c:v>702.19</c:v>
                </c:pt>
                <c:pt idx="1719">
                  <c:v>702.38</c:v>
                </c:pt>
                <c:pt idx="1720">
                  <c:v>702.58</c:v>
                </c:pt>
                <c:pt idx="1721">
                  <c:v>702.78</c:v>
                </c:pt>
                <c:pt idx="1722">
                  <c:v>702.97</c:v>
                </c:pt>
                <c:pt idx="1723">
                  <c:v>703.17</c:v>
                </c:pt>
                <c:pt idx="1724">
                  <c:v>703.36</c:v>
                </c:pt>
                <c:pt idx="1725">
                  <c:v>703.56</c:v>
                </c:pt>
                <c:pt idx="1726">
                  <c:v>703.76</c:v>
                </c:pt>
                <c:pt idx="1727">
                  <c:v>703.95</c:v>
                </c:pt>
                <c:pt idx="1728">
                  <c:v>704.15</c:v>
                </c:pt>
                <c:pt idx="1729">
                  <c:v>704.35</c:v>
                </c:pt>
                <c:pt idx="1730">
                  <c:v>704.54</c:v>
                </c:pt>
                <c:pt idx="1731">
                  <c:v>704.74</c:v>
                </c:pt>
                <c:pt idx="1732">
                  <c:v>704.94</c:v>
                </c:pt>
                <c:pt idx="1733">
                  <c:v>705.13</c:v>
                </c:pt>
                <c:pt idx="1734">
                  <c:v>705.33</c:v>
                </c:pt>
                <c:pt idx="1735">
                  <c:v>705.53</c:v>
                </c:pt>
                <c:pt idx="1736">
                  <c:v>705.72</c:v>
                </c:pt>
                <c:pt idx="1737">
                  <c:v>705.92</c:v>
                </c:pt>
                <c:pt idx="1738">
                  <c:v>706.11</c:v>
                </c:pt>
                <c:pt idx="1739">
                  <c:v>706.31</c:v>
                </c:pt>
                <c:pt idx="1740">
                  <c:v>706.51</c:v>
                </c:pt>
                <c:pt idx="1741">
                  <c:v>706.7</c:v>
                </c:pt>
                <c:pt idx="1742">
                  <c:v>706.9</c:v>
                </c:pt>
                <c:pt idx="1743">
                  <c:v>707.1</c:v>
                </c:pt>
                <c:pt idx="1744">
                  <c:v>707.29</c:v>
                </c:pt>
                <c:pt idx="1745">
                  <c:v>707.49</c:v>
                </c:pt>
                <c:pt idx="1746">
                  <c:v>707.68</c:v>
                </c:pt>
                <c:pt idx="1747">
                  <c:v>707.88</c:v>
                </c:pt>
                <c:pt idx="1748">
                  <c:v>708.08</c:v>
                </c:pt>
                <c:pt idx="1749">
                  <c:v>708.27</c:v>
                </c:pt>
                <c:pt idx="1750">
                  <c:v>708.47</c:v>
                </c:pt>
                <c:pt idx="1751">
                  <c:v>708.67</c:v>
                </c:pt>
                <c:pt idx="1752">
                  <c:v>708.86</c:v>
                </c:pt>
                <c:pt idx="1753">
                  <c:v>709.06</c:v>
                </c:pt>
                <c:pt idx="1754">
                  <c:v>709.25</c:v>
                </c:pt>
                <c:pt idx="1755">
                  <c:v>709.45</c:v>
                </c:pt>
                <c:pt idx="1756">
                  <c:v>709.65</c:v>
                </c:pt>
                <c:pt idx="1757">
                  <c:v>709.84</c:v>
                </c:pt>
                <c:pt idx="1758">
                  <c:v>710.04</c:v>
                </c:pt>
                <c:pt idx="1759">
                  <c:v>710.23</c:v>
                </c:pt>
                <c:pt idx="1760">
                  <c:v>710.43</c:v>
                </c:pt>
                <c:pt idx="1761">
                  <c:v>710.63</c:v>
                </c:pt>
                <c:pt idx="1762">
                  <c:v>710.82</c:v>
                </c:pt>
                <c:pt idx="1763">
                  <c:v>711.02</c:v>
                </c:pt>
                <c:pt idx="1764">
                  <c:v>711.21</c:v>
                </c:pt>
                <c:pt idx="1765">
                  <c:v>711.41</c:v>
                </c:pt>
                <c:pt idx="1766">
                  <c:v>711.61</c:v>
                </c:pt>
                <c:pt idx="1767">
                  <c:v>711.8</c:v>
                </c:pt>
                <c:pt idx="1768">
                  <c:v>712</c:v>
                </c:pt>
                <c:pt idx="1769">
                  <c:v>712.19</c:v>
                </c:pt>
                <c:pt idx="1770">
                  <c:v>712.39</c:v>
                </c:pt>
                <c:pt idx="1771">
                  <c:v>712.59</c:v>
                </c:pt>
                <c:pt idx="1772">
                  <c:v>712.78</c:v>
                </c:pt>
                <c:pt idx="1773">
                  <c:v>712.98</c:v>
                </c:pt>
                <c:pt idx="1774">
                  <c:v>713.17</c:v>
                </c:pt>
                <c:pt idx="1775">
                  <c:v>713.37</c:v>
                </c:pt>
                <c:pt idx="1776">
                  <c:v>713.56</c:v>
                </c:pt>
                <c:pt idx="1777">
                  <c:v>713.76</c:v>
                </c:pt>
                <c:pt idx="1778">
                  <c:v>713.96</c:v>
                </c:pt>
                <c:pt idx="1779">
                  <c:v>714.15</c:v>
                </c:pt>
                <c:pt idx="1780">
                  <c:v>714.35</c:v>
                </c:pt>
                <c:pt idx="1781">
                  <c:v>714.54</c:v>
                </c:pt>
                <c:pt idx="1782">
                  <c:v>714.74</c:v>
                </c:pt>
                <c:pt idx="1783">
                  <c:v>714.94</c:v>
                </c:pt>
                <c:pt idx="1784">
                  <c:v>715.13</c:v>
                </c:pt>
                <c:pt idx="1785">
                  <c:v>715.33</c:v>
                </c:pt>
                <c:pt idx="1786">
                  <c:v>715.52</c:v>
                </c:pt>
                <c:pt idx="1787">
                  <c:v>715.72</c:v>
                </c:pt>
                <c:pt idx="1788">
                  <c:v>715.91</c:v>
                </c:pt>
                <c:pt idx="1789">
                  <c:v>716.11</c:v>
                </c:pt>
                <c:pt idx="1790">
                  <c:v>716.31</c:v>
                </c:pt>
                <c:pt idx="1791">
                  <c:v>716.5</c:v>
                </c:pt>
                <c:pt idx="1792">
                  <c:v>716.7</c:v>
                </c:pt>
                <c:pt idx="1793">
                  <c:v>716.89</c:v>
                </c:pt>
                <c:pt idx="1794">
                  <c:v>717.09</c:v>
                </c:pt>
                <c:pt idx="1795">
                  <c:v>717.28</c:v>
                </c:pt>
                <c:pt idx="1796">
                  <c:v>717.48</c:v>
                </c:pt>
                <c:pt idx="1797">
                  <c:v>717.67</c:v>
                </c:pt>
                <c:pt idx="1798">
                  <c:v>717.87</c:v>
                </c:pt>
                <c:pt idx="1799">
                  <c:v>718.07</c:v>
                </c:pt>
                <c:pt idx="1800">
                  <c:v>718.26</c:v>
                </c:pt>
                <c:pt idx="1801">
                  <c:v>718.46</c:v>
                </c:pt>
                <c:pt idx="1802">
                  <c:v>718.65</c:v>
                </c:pt>
                <c:pt idx="1803">
                  <c:v>718.85</c:v>
                </c:pt>
                <c:pt idx="1804">
                  <c:v>719.04</c:v>
                </c:pt>
                <c:pt idx="1805">
                  <c:v>719.24</c:v>
                </c:pt>
                <c:pt idx="1806">
                  <c:v>719.43</c:v>
                </c:pt>
                <c:pt idx="1807">
                  <c:v>719.63</c:v>
                </c:pt>
                <c:pt idx="1808">
                  <c:v>719.83</c:v>
                </c:pt>
                <c:pt idx="1809">
                  <c:v>720.02</c:v>
                </c:pt>
                <c:pt idx="1810">
                  <c:v>720.22</c:v>
                </c:pt>
                <c:pt idx="1811">
                  <c:v>720.41</c:v>
                </c:pt>
                <c:pt idx="1812">
                  <c:v>720.61</c:v>
                </c:pt>
                <c:pt idx="1813">
                  <c:v>720.8</c:v>
                </c:pt>
                <c:pt idx="1814">
                  <c:v>721</c:v>
                </c:pt>
                <c:pt idx="1815">
                  <c:v>721.19</c:v>
                </c:pt>
                <c:pt idx="1816">
                  <c:v>721.39</c:v>
                </c:pt>
                <c:pt idx="1817">
                  <c:v>721.58</c:v>
                </c:pt>
                <c:pt idx="1818">
                  <c:v>721.78</c:v>
                </c:pt>
                <c:pt idx="1819">
                  <c:v>721.97</c:v>
                </c:pt>
                <c:pt idx="1820">
                  <c:v>722.17</c:v>
                </c:pt>
                <c:pt idx="1821">
                  <c:v>722.36</c:v>
                </c:pt>
                <c:pt idx="1822">
                  <c:v>722.56</c:v>
                </c:pt>
                <c:pt idx="1823">
                  <c:v>722.76</c:v>
                </c:pt>
                <c:pt idx="1824">
                  <c:v>722.95</c:v>
                </c:pt>
                <c:pt idx="1825">
                  <c:v>723.15</c:v>
                </c:pt>
                <c:pt idx="1826">
                  <c:v>723.34</c:v>
                </c:pt>
                <c:pt idx="1827">
                  <c:v>723.54</c:v>
                </c:pt>
                <c:pt idx="1828">
                  <c:v>723.73</c:v>
                </c:pt>
                <c:pt idx="1829">
                  <c:v>723.93</c:v>
                </c:pt>
                <c:pt idx="1830">
                  <c:v>724.12</c:v>
                </c:pt>
                <c:pt idx="1831">
                  <c:v>724.32</c:v>
                </c:pt>
                <c:pt idx="1832">
                  <c:v>724.51</c:v>
                </c:pt>
                <c:pt idx="1833">
                  <c:v>724.71</c:v>
                </c:pt>
                <c:pt idx="1834">
                  <c:v>724.9</c:v>
                </c:pt>
                <c:pt idx="1835">
                  <c:v>725.1</c:v>
                </c:pt>
                <c:pt idx="1836">
                  <c:v>725.29</c:v>
                </c:pt>
                <c:pt idx="1837">
                  <c:v>725.49</c:v>
                </c:pt>
                <c:pt idx="1838">
                  <c:v>725.68</c:v>
                </c:pt>
                <c:pt idx="1839">
                  <c:v>725.88</c:v>
                </c:pt>
                <c:pt idx="1840">
                  <c:v>726.07</c:v>
                </c:pt>
                <c:pt idx="1841">
                  <c:v>726.27</c:v>
                </c:pt>
                <c:pt idx="1842">
                  <c:v>726.46</c:v>
                </c:pt>
                <c:pt idx="1843">
                  <c:v>726.66</c:v>
                </c:pt>
                <c:pt idx="1844">
                  <c:v>726.85</c:v>
                </c:pt>
                <c:pt idx="1845">
                  <c:v>727.05</c:v>
                </c:pt>
                <c:pt idx="1846">
                  <c:v>727.24</c:v>
                </c:pt>
                <c:pt idx="1847">
                  <c:v>727.44</c:v>
                </c:pt>
                <c:pt idx="1848">
                  <c:v>727.63</c:v>
                </c:pt>
                <c:pt idx="1849">
                  <c:v>727.83</c:v>
                </c:pt>
                <c:pt idx="1850">
                  <c:v>728.02</c:v>
                </c:pt>
                <c:pt idx="1851">
                  <c:v>728.22</c:v>
                </c:pt>
                <c:pt idx="1852">
                  <c:v>728.41</c:v>
                </c:pt>
                <c:pt idx="1853">
                  <c:v>728.61</c:v>
                </c:pt>
                <c:pt idx="1854">
                  <c:v>728.8</c:v>
                </c:pt>
                <c:pt idx="1855">
                  <c:v>729</c:v>
                </c:pt>
                <c:pt idx="1856">
                  <c:v>729.19</c:v>
                </c:pt>
                <c:pt idx="1857">
                  <c:v>729.39</c:v>
                </c:pt>
                <c:pt idx="1858">
                  <c:v>729.58</c:v>
                </c:pt>
                <c:pt idx="1859">
                  <c:v>729.78</c:v>
                </c:pt>
                <c:pt idx="1860">
                  <c:v>729.97</c:v>
                </c:pt>
                <c:pt idx="1861">
                  <c:v>730.17</c:v>
                </c:pt>
                <c:pt idx="1862">
                  <c:v>730.36</c:v>
                </c:pt>
                <c:pt idx="1863">
                  <c:v>730.55</c:v>
                </c:pt>
                <c:pt idx="1864">
                  <c:v>730.75</c:v>
                </c:pt>
                <c:pt idx="1865">
                  <c:v>730.94</c:v>
                </c:pt>
                <c:pt idx="1866">
                  <c:v>731.14</c:v>
                </c:pt>
                <c:pt idx="1867">
                  <c:v>731.33</c:v>
                </c:pt>
                <c:pt idx="1868">
                  <c:v>731.53</c:v>
                </c:pt>
                <c:pt idx="1869">
                  <c:v>731.72</c:v>
                </c:pt>
                <c:pt idx="1870">
                  <c:v>731.92</c:v>
                </c:pt>
                <c:pt idx="1871">
                  <c:v>732.11</c:v>
                </c:pt>
                <c:pt idx="1872">
                  <c:v>732.31</c:v>
                </c:pt>
                <c:pt idx="1873">
                  <c:v>732.5</c:v>
                </c:pt>
                <c:pt idx="1874">
                  <c:v>732.7</c:v>
                </c:pt>
                <c:pt idx="1875">
                  <c:v>732.89</c:v>
                </c:pt>
                <c:pt idx="1876">
                  <c:v>733.09</c:v>
                </c:pt>
                <c:pt idx="1877">
                  <c:v>733.28</c:v>
                </c:pt>
                <c:pt idx="1878">
                  <c:v>733.47</c:v>
                </c:pt>
                <c:pt idx="1879">
                  <c:v>733.67</c:v>
                </c:pt>
                <c:pt idx="1880">
                  <c:v>733.86</c:v>
                </c:pt>
                <c:pt idx="1881">
                  <c:v>734.06</c:v>
                </c:pt>
                <c:pt idx="1882">
                  <c:v>734.25</c:v>
                </c:pt>
                <c:pt idx="1883">
                  <c:v>734.45</c:v>
                </c:pt>
                <c:pt idx="1884">
                  <c:v>734.64</c:v>
                </c:pt>
                <c:pt idx="1885">
                  <c:v>734.84</c:v>
                </c:pt>
                <c:pt idx="1886">
                  <c:v>735.03</c:v>
                </c:pt>
                <c:pt idx="1887">
                  <c:v>735.23</c:v>
                </c:pt>
                <c:pt idx="1888">
                  <c:v>735.42</c:v>
                </c:pt>
                <c:pt idx="1889">
                  <c:v>735.61</c:v>
                </c:pt>
                <c:pt idx="1890">
                  <c:v>735.81</c:v>
                </c:pt>
                <c:pt idx="1891">
                  <c:v>736</c:v>
                </c:pt>
                <c:pt idx="1892">
                  <c:v>736.2</c:v>
                </c:pt>
                <c:pt idx="1893">
                  <c:v>736.39</c:v>
                </c:pt>
                <c:pt idx="1894">
                  <c:v>736.59</c:v>
                </c:pt>
                <c:pt idx="1895">
                  <c:v>736.78</c:v>
                </c:pt>
                <c:pt idx="1896">
                  <c:v>736.97</c:v>
                </c:pt>
                <c:pt idx="1897">
                  <c:v>737.17</c:v>
                </c:pt>
                <c:pt idx="1898">
                  <c:v>737.36</c:v>
                </c:pt>
                <c:pt idx="1899">
                  <c:v>737.56</c:v>
                </c:pt>
                <c:pt idx="1900">
                  <c:v>737.75</c:v>
                </c:pt>
                <c:pt idx="1901">
                  <c:v>737.95</c:v>
                </c:pt>
                <c:pt idx="1902">
                  <c:v>738.14</c:v>
                </c:pt>
                <c:pt idx="1903">
                  <c:v>738.33</c:v>
                </c:pt>
                <c:pt idx="1904">
                  <c:v>738.53</c:v>
                </c:pt>
                <c:pt idx="1905">
                  <c:v>738.72</c:v>
                </c:pt>
                <c:pt idx="1906">
                  <c:v>738.92</c:v>
                </c:pt>
                <c:pt idx="1907">
                  <c:v>739.11</c:v>
                </c:pt>
                <c:pt idx="1908">
                  <c:v>739.31</c:v>
                </c:pt>
                <c:pt idx="1909">
                  <c:v>739.5</c:v>
                </c:pt>
                <c:pt idx="1910">
                  <c:v>739.69</c:v>
                </c:pt>
                <c:pt idx="1911">
                  <c:v>739.89</c:v>
                </c:pt>
                <c:pt idx="1912">
                  <c:v>740.08</c:v>
                </c:pt>
                <c:pt idx="1913">
                  <c:v>740.28</c:v>
                </c:pt>
                <c:pt idx="1914">
                  <c:v>740.47</c:v>
                </c:pt>
                <c:pt idx="1915">
                  <c:v>740.66</c:v>
                </c:pt>
                <c:pt idx="1916">
                  <c:v>740.86</c:v>
                </c:pt>
                <c:pt idx="1917">
                  <c:v>741.05</c:v>
                </c:pt>
                <c:pt idx="1918">
                  <c:v>741.25</c:v>
                </c:pt>
                <c:pt idx="1919">
                  <c:v>741.44</c:v>
                </c:pt>
                <c:pt idx="1920">
                  <c:v>741.64</c:v>
                </c:pt>
                <c:pt idx="1921">
                  <c:v>741.83</c:v>
                </c:pt>
                <c:pt idx="1922">
                  <c:v>742.02</c:v>
                </c:pt>
                <c:pt idx="1923">
                  <c:v>742.22</c:v>
                </c:pt>
                <c:pt idx="1924">
                  <c:v>742.41</c:v>
                </c:pt>
                <c:pt idx="1925">
                  <c:v>742.61</c:v>
                </c:pt>
                <c:pt idx="1926">
                  <c:v>742.8</c:v>
                </c:pt>
                <c:pt idx="1927">
                  <c:v>742.99</c:v>
                </c:pt>
                <c:pt idx="1928">
                  <c:v>743.19</c:v>
                </c:pt>
                <c:pt idx="1929">
                  <c:v>743.38</c:v>
                </c:pt>
                <c:pt idx="1930">
                  <c:v>743.58</c:v>
                </c:pt>
                <c:pt idx="1931">
                  <c:v>743.77</c:v>
                </c:pt>
                <c:pt idx="1932">
                  <c:v>743.96</c:v>
                </c:pt>
                <c:pt idx="1933">
                  <c:v>744.16</c:v>
                </c:pt>
                <c:pt idx="1934">
                  <c:v>744.35</c:v>
                </c:pt>
                <c:pt idx="1935">
                  <c:v>744.54</c:v>
                </c:pt>
                <c:pt idx="1936">
                  <c:v>744.74</c:v>
                </c:pt>
                <c:pt idx="1937">
                  <c:v>744.93</c:v>
                </c:pt>
                <c:pt idx="1938">
                  <c:v>745.13</c:v>
                </c:pt>
                <c:pt idx="1939">
                  <c:v>745.32</c:v>
                </c:pt>
                <c:pt idx="1940">
                  <c:v>745.51</c:v>
                </c:pt>
                <c:pt idx="1941">
                  <c:v>745.71</c:v>
                </c:pt>
                <c:pt idx="1942">
                  <c:v>745.9</c:v>
                </c:pt>
                <c:pt idx="1943">
                  <c:v>746.09</c:v>
                </c:pt>
                <c:pt idx="1944">
                  <c:v>746.29</c:v>
                </c:pt>
                <c:pt idx="1945">
                  <c:v>746.48</c:v>
                </c:pt>
                <c:pt idx="1946">
                  <c:v>746.68</c:v>
                </c:pt>
                <c:pt idx="1947">
                  <c:v>746.87</c:v>
                </c:pt>
                <c:pt idx="1948">
                  <c:v>747.06</c:v>
                </c:pt>
                <c:pt idx="1949">
                  <c:v>747.26</c:v>
                </c:pt>
                <c:pt idx="1950">
                  <c:v>747.45</c:v>
                </c:pt>
                <c:pt idx="1951">
                  <c:v>747.64</c:v>
                </c:pt>
                <c:pt idx="1952">
                  <c:v>747.84</c:v>
                </c:pt>
                <c:pt idx="1953">
                  <c:v>748.03</c:v>
                </c:pt>
                <c:pt idx="1954">
                  <c:v>748.23</c:v>
                </c:pt>
                <c:pt idx="1955">
                  <c:v>748.42</c:v>
                </c:pt>
                <c:pt idx="1956">
                  <c:v>748.61</c:v>
                </c:pt>
                <c:pt idx="1957">
                  <c:v>748.81</c:v>
                </c:pt>
                <c:pt idx="1958">
                  <c:v>749</c:v>
                </c:pt>
                <c:pt idx="1959">
                  <c:v>749.19</c:v>
                </c:pt>
                <c:pt idx="1960">
                  <c:v>749.39</c:v>
                </c:pt>
                <c:pt idx="1961">
                  <c:v>749.58</c:v>
                </c:pt>
                <c:pt idx="1962">
                  <c:v>749.77</c:v>
                </c:pt>
                <c:pt idx="1963">
                  <c:v>749.97</c:v>
                </c:pt>
                <c:pt idx="1964">
                  <c:v>750.16</c:v>
                </c:pt>
                <c:pt idx="1965">
                  <c:v>750.35</c:v>
                </c:pt>
                <c:pt idx="1966">
                  <c:v>750.55</c:v>
                </c:pt>
                <c:pt idx="1967">
                  <c:v>750.74</c:v>
                </c:pt>
                <c:pt idx="1968">
                  <c:v>750.94</c:v>
                </c:pt>
                <c:pt idx="1969">
                  <c:v>751.13</c:v>
                </c:pt>
                <c:pt idx="1970">
                  <c:v>751.32</c:v>
                </c:pt>
                <c:pt idx="1971">
                  <c:v>751.52</c:v>
                </c:pt>
                <c:pt idx="1972">
                  <c:v>751.71</c:v>
                </c:pt>
                <c:pt idx="1973">
                  <c:v>751.9</c:v>
                </c:pt>
                <c:pt idx="1974">
                  <c:v>752.1</c:v>
                </c:pt>
                <c:pt idx="1975">
                  <c:v>752.29</c:v>
                </c:pt>
                <c:pt idx="1976">
                  <c:v>752.48</c:v>
                </c:pt>
                <c:pt idx="1977">
                  <c:v>752.68</c:v>
                </c:pt>
                <c:pt idx="1978">
                  <c:v>752.87</c:v>
                </c:pt>
                <c:pt idx="1979">
                  <c:v>753.06</c:v>
                </c:pt>
                <c:pt idx="1980">
                  <c:v>753.26</c:v>
                </c:pt>
                <c:pt idx="1981">
                  <c:v>753.45</c:v>
                </c:pt>
                <c:pt idx="1982">
                  <c:v>753.64</c:v>
                </c:pt>
                <c:pt idx="1983">
                  <c:v>753.84</c:v>
                </c:pt>
                <c:pt idx="1984">
                  <c:v>754.03</c:v>
                </c:pt>
                <c:pt idx="1985">
                  <c:v>754.22</c:v>
                </c:pt>
                <c:pt idx="1986">
                  <c:v>754.42</c:v>
                </c:pt>
                <c:pt idx="1987">
                  <c:v>754.61</c:v>
                </c:pt>
                <c:pt idx="1988">
                  <c:v>754.8</c:v>
                </c:pt>
                <c:pt idx="1989">
                  <c:v>754.99</c:v>
                </c:pt>
                <c:pt idx="1990">
                  <c:v>755.19</c:v>
                </c:pt>
                <c:pt idx="1991">
                  <c:v>755.38</c:v>
                </c:pt>
                <c:pt idx="1992">
                  <c:v>755.57</c:v>
                </c:pt>
                <c:pt idx="1993">
                  <c:v>755.77</c:v>
                </c:pt>
                <c:pt idx="1994">
                  <c:v>755.96</c:v>
                </c:pt>
                <c:pt idx="1995">
                  <c:v>756.15</c:v>
                </c:pt>
                <c:pt idx="1996">
                  <c:v>756.35</c:v>
                </c:pt>
                <c:pt idx="1997">
                  <c:v>756.54</c:v>
                </c:pt>
                <c:pt idx="1998">
                  <c:v>756.73</c:v>
                </c:pt>
                <c:pt idx="1999">
                  <c:v>756.93</c:v>
                </c:pt>
                <c:pt idx="2000">
                  <c:v>757.12</c:v>
                </c:pt>
                <c:pt idx="2001">
                  <c:v>757.31</c:v>
                </c:pt>
                <c:pt idx="2002">
                  <c:v>757.51</c:v>
                </c:pt>
                <c:pt idx="2003">
                  <c:v>757.7</c:v>
                </c:pt>
                <c:pt idx="2004">
                  <c:v>757.89</c:v>
                </c:pt>
                <c:pt idx="2005">
                  <c:v>758.08</c:v>
                </c:pt>
                <c:pt idx="2006">
                  <c:v>758.28</c:v>
                </c:pt>
                <c:pt idx="2007">
                  <c:v>758.47</c:v>
                </c:pt>
                <c:pt idx="2008">
                  <c:v>758.66</c:v>
                </c:pt>
                <c:pt idx="2009">
                  <c:v>758.86</c:v>
                </c:pt>
                <c:pt idx="2010">
                  <c:v>759.05</c:v>
                </c:pt>
                <c:pt idx="2011">
                  <c:v>759.24</c:v>
                </c:pt>
                <c:pt idx="2012">
                  <c:v>759.44</c:v>
                </c:pt>
                <c:pt idx="2013">
                  <c:v>759.63</c:v>
                </c:pt>
                <c:pt idx="2014">
                  <c:v>759.82</c:v>
                </c:pt>
                <c:pt idx="2015">
                  <c:v>760.01</c:v>
                </c:pt>
                <c:pt idx="2016">
                  <c:v>760.21</c:v>
                </c:pt>
                <c:pt idx="2017">
                  <c:v>760.4</c:v>
                </c:pt>
                <c:pt idx="2018">
                  <c:v>760.59</c:v>
                </c:pt>
                <c:pt idx="2019">
                  <c:v>760.79</c:v>
                </c:pt>
                <c:pt idx="2020">
                  <c:v>760.98</c:v>
                </c:pt>
                <c:pt idx="2021">
                  <c:v>761.17</c:v>
                </c:pt>
                <c:pt idx="2022">
                  <c:v>761.36</c:v>
                </c:pt>
                <c:pt idx="2023">
                  <c:v>761.56</c:v>
                </c:pt>
                <c:pt idx="2024">
                  <c:v>761.75</c:v>
                </c:pt>
                <c:pt idx="2025">
                  <c:v>761.94</c:v>
                </c:pt>
                <c:pt idx="2026">
                  <c:v>762.13</c:v>
                </c:pt>
                <c:pt idx="2027">
                  <c:v>762.33</c:v>
                </c:pt>
                <c:pt idx="2028">
                  <c:v>762.52</c:v>
                </c:pt>
                <c:pt idx="2029">
                  <c:v>762.71</c:v>
                </c:pt>
                <c:pt idx="2030">
                  <c:v>762.91</c:v>
                </c:pt>
                <c:pt idx="2031">
                  <c:v>763.1</c:v>
                </c:pt>
                <c:pt idx="2032">
                  <c:v>763.29</c:v>
                </c:pt>
                <c:pt idx="2033">
                  <c:v>763.48</c:v>
                </c:pt>
                <c:pt idx="2034">
                  <c:v>763.68</c:v>
                </c:pt>
                <c:pt idx="2035">
                  <c:v>763.87</c:v>
                </c:pt>
                <c:pt idx="2036">
                  <c:v>764.06</c:v>
                </c:pt>
                <c:pt idx="2037">
                  <c:v>764.25</c:v>
                </c:pt>
                <c:pt idx="2038">
                  <c:v>764.45</c:v>
                </c:pt>
                <c:pt idx="2039">
                  <c:v>764.64</c:v>
                </c:pt>
                <c:pt idx="2040">
                  <c:v>764.83</c:v>
                </c:pt>
                <c:pt idx="2041">
                  <c:v>765.02</c:v>
                </c:pt>
                <c:pt idx="2042">
                  <c:v>765.22</c:v>
                </c:pt>
                <c:pt idx="2043">
                  <c:v>765.41</c:v>
                </c:pt>
                <c:pt idx="2044">
                  <c:v>765.6</c:v>
                </c:pt>
                <c:pt idx="2045">
                  <c:v>765.79</c:v>
                </c:pt>
                <c:pt idx="2046">
                  <c:v>765.99</c:v>
                </c:pt>
                <c:pt idx="2047">
                  <c:v>766.18</c:v>
                </c:pt>
                <c:pt idx="2048">
                  <c:v>766.37</c:v>
                </c:pt>
                <c:pt idx="2049">
                  <c:v>766.56</c:v>
                </c:pt>
                <c:pt idx="2050">
                  <c:v>766.76</c:v>
                </c:pt>
                <c:pt idx="2051">
                  <c:v>766.95</c:v>
                </c:pt>
                <c:pt idx="2052">
                  <c:v>767.14</c:v>
                </c:pt>
                <c:pt idx="2053">
                  <c:v>767.33</c:v>
                </c:pt>
                <c:pt idx="2054">
                  <c:v>767.53</c:v>
                </c:pt>
                <c:pt idx="2055">
                  <c:v>767.72</c:v>
                </c:pt>
                <c:pt idx="2056">
                  <c:v>767.91</c:v>
                </c:pt>
                <c:pt idx="2057">
                  <c:v>768.1</c:v>
                </c:pt>
                <c:pt idx="2058">
                  <c:v>768.3</c:v>
                </c:pt>
                <c:pt idx="2059">
                  <c:v>768.49</c:v>
                </c:pt>
                <c:pt idx="2060">
                  <c:v>768.68</c:v>
                </c:pt>
                <c:pt idx="2061">
                  <c:v>768.87</c:v>
                </c:pt>
                <c:pt idx="2062">
                  <c:v>769.07</c:v>
                </c:pt>
                <c:pt idx="2063">
                  <c:v>769.26</c:v>
                </c:pt>
                <c:pt idx="2064">
                  <c:v>769.45</c:v>
                </c:pt>
                <c:pt idx="2065">
                  <c:v>769.64</c:v>
                </c:pt>
                <c:pt idx="2066">
                  <c:v>769.83</c:v>
                </c:pt>
                <c:pt idx="2067">
                  <c:v>770.03</c:v>
                </c:pt>
                <c:pt idx="2068">
                  <c:v>770.22</c:v>
                </c:pt>
                <c:pt idx="2069">
                  <c:v>770.41</c:v>
                </c:pt>
                <c:pt idx="2070">
                  <c:v>770.6</c:v>
                </c:pt>
                <c:pt idx="2071">
                  <c:v>770.8</c:v>
                </c:pt>
                <c:pt idx="2072">
                  <c:v>770.99</c:v>
                </c:pt>
                <c:pt idx="2073">
                  <c:v>771.18</c:v>
                </c:pt>
                <c:pt idx="2074">
                  <c:v>771.37</c:v>
                </c:pt>
                <c:pt idx="2075">
                  <c:v>771.56</c:v>
                </c:pt>
                <c:pt idx="2076">
                  <c:v>771.76</c:v>
                </c:pt>
                <c:pt idx="2077">
                  <c:v>771.95</c:v>
                </c:pt>
                <c:pt idx="2078">
                  <c:v>772.14</c:v>
                </c:pt>
                <c:pt idx="2079">
                  <c:v>772.33</c:v>
                </c:pt>
                <c:pt idx="2080">
                  <c:v>772.53</c:v>
                </c:pt>
                <c:pt idx="2081">
                  <c:v>772.72</c:v>
                </c:pt>
                <c:pt idx="2082">
                  <c:v>772.91</c:v>
                </c:pt>
                <c:pt idx="2083">
                  <c:v>773.1</c:v>
                </c:pt>
                <c:pt idx="2084">
                  <c:v>773.29</c:v>
                </c:pt>
                <c:pt idx="2085">
                  <c:v>773.49</c:v>
                </c:pt>
                <c:pt idx="2086">
                  <c:v>773.68</c:v>
                </c:pt>
                <c:pt idx="2087">
                  <c:v>773.87</c:v>
                </c:pt>
                <c:pt idx="2088">
                  <c:v>774.06</c:v>
                </c:pt>
                <c:pt idx="2089">
                  <c:v>774.25</c:v>
                </c:pt>
                <c:pt idx="2090">
                  <c:v>774.45</c:v>
                </c:pt>
                <c:pt idx="2091">
                  <c:v>774.64</c:v>
                </c:pt>
                <c:pt idx="2092">
                  <c:v>774.83</c:v>
                </c:pt>
                <c:pt idx="2093">
                  <c:v>775.02</c:v>
                </c:pt>
                <c:pt idx="2094">
                  <c:v>775.21</c:v>
                </c:pt>
                <c:pt idx="2095">
                  <c:v>775.41</c:v>
                </c:pt>
                <c:pt idx="2096">
                  <c:v>775.6</c:v>
                </c:pt>
                <c:pt idx="2097">
                  <c:v>775.79</c:v>
                </c:pt>
                <c:pt idx="2098">
                  <c:v>775.98</c:v>
                </c:pt>
                <c:pt idx="2099">
                  <c:v>776.17</c:v>
                </c:pt>
                <c:pt idx="2100">
                  <c:v>776.36</c:v>
                </c:pt>
                <c:pt idx="2101">
                  <c:v>776.56</c:v>
                </c:pt>
                <c:pt idx="2102">
                  <c:v>776.75</c:v>
                </c:pt>
                <c:pt idx="2103">
                  <c:v>776.94</c:v>
                </c:pt>
                <c:pt idx="2104">
                  <c:v>777.13</c:v>
                </c:pt>
                <c:pt idx="2105">
                  <c:v>777.32</c:v>
                </c:pt>
                <c:pt idx="2106">
                  <c:v>777.52</c:v>
                </c:pt>
                <c:pt idx="2107">
                  <c:v>777.71</c:v>
                </c:pt>
                <c:pt idx="2108">
                  <c:v>777.9</c:v>
                </c:pt>
                <c:pt idx="2109">
                  <c:v>778.09</c:v>
                </c:pt>
                <c:pt idx="2110">
                  <c:v>778.28</c:v>
                </c:pt>
                <c:pt idx="2111">
                  <c:v>778.47</c:v>
                </c:pt>
                <c:pt idx="2112">
                  <c:v>778.67</c:v>
                </c:pt>
                <c:pt idx="2113">
                  <c:v>778.86</c:v>
                </c:pt>
                <c:pt idx="2114">
                  <c:v>779.05</c:v>
                </c:pt>
                <c:pt idx="2115">
                  <c:v>779.24</c:v>
                </c:pt>
                <c:pt idx="2116">
                  <c:v>779.43</c:v>
                </c:pt>
                <c:pt idx="2117">
                  <c:v>779.62</c:v>
                </c:pt>
                <c:pt idx="2118">
                  <c:v>779.82</c:v>
                </c:pt>
                <c:pt idx="2119">
                  <c:v>780.01</c:v>
                </c:pt>
                <c:pt idx="2120">
                  <c:v>780.2</c:v>
                </c:pt>
                <c:pt idx="2121">
                  <c:v>780.39</c:v>
                </c:pt>
                <c:pt idx="2122">
                  <c:v>780.58</c:v>
                </c:pt>
                <c:pt idx="2123">
                  <c:v>780.77</c:v>
                </c:pt>
                <c:pt idx="2124">
                  <c:v>780.97</c:v>
                </c:pt>
                <c:pt idx="2125">
                  <c:v>781.16</c:v>
                </c:pt>
                <c:pt idx="2126">
                  <c:v>781.35</c:v>
                </c:pt>
                <c:pt idx="2127">
                  <c:v>781.54</c:v>
                </c:pt>
                <c:pt idx="2128">
                  <c:v>781.73</c:v>
                </c:pt>
                <c:pt idx="2129">
                  <c:v>781.92</c:v>
                </c:pt>
                <c:pt idx="2130">
                  <c:v>782.11</c:v>
                </c:pt>
                <c:pt idx="2131">
                  <c:v>782.31</c:v>
                </c:pt>
                <c:pt idx="2132">
                  <c:v>782.5</c:v>
                </c:pt>
                <c:pt idx="2133">
                  <c:v>782.69</c:v>
                </c:pt>
                <c:pt idx="2134">
                  <c:v>782.88</c:v>
                </c:pt>
                <c:pt idx="2135">
                  <c:v>783.07</c:v>
                </c:pt>
                <c:pt idx="2136">
                  <c:v>783.26</c:v>
                </c:pt>
                <c:pt idx="2137">
                  <c:v>783.46</c:v>
                </c:pt>
                <c:pt idx="2138">
                  <c:v>783.65</c:v>
                </c:pt>
                <c:pt idx="2139">
                  <c:v>783.84</c:v>
                </c:pt>
                <c:pt idx="2140">
                  <c:v>784.03</c:v>
                </c:pt>
                <c:pt idx="2141">
                  <c:v>784.22</c:v>
                </c:pt>
                <c:pt idx="2142">
                  <c:v>784.41</c:v>
                </c:pt>
                <c:pt idx="2143">
                  <c:v>784.6</c:v>
                </c:pt>
                <c:pt idx="2144">
                  <c:v>784.79</c:v>
                </c:pt>
                <c:pt idx="2145">
                  <c:v>784.99</c:v>
                </c:pt>
                <c:pt idx="2146">
                  <c:v>785.18</c:v>
                </c:pt>
                <c:pt idx="2147">
                  <c:v>785.37</c:v>
                </c:pt>
                <c:pt idx="2148">
                  <c:v>785.56</c:v>
                </c:pt>
                <c:pt idx="2149">
                  <c:v>785.75</c:v>
                </c:pt>
                <c:pt idx="2150">
                  <c:v>785.94</c:v>
                </c:pt>
                <c:pt idx="2151">
                  <c:v>786.13</c:v>
                </c:pt>
                <c:pt idx="2152">
                  <c:v>786.32</c:v>
                </c:pt>
                <c:pt idx="2153">
                  <c:v>786.52</c:v>
                </c:pt>
                <c:pt idx="2154">
                  <c:v>786.71</c:v>
                </c:pt>
                <c:pt idx="2155">
                  <c:v>786.9</c:v>
                </c:pt>
                <c:pt idx="2156">
                  <c:v>787.09</c:v>
                </c:pt>
                <c:pt idx="2157">
                  <c:v>787.28</c:v>
                </c:pt>
                <c:pt idx="2158">
                  <c:v>787.47</c:v>
                </c:pt>
                <c:pt idx="2159">
                  <c:v>787.66</c:v>
                </c:pt>
                <c:pt idx="2160">
                  <c:v>787.85</c:v>
                </c:pt>
                <c:pt idx="2161">
                  <c:v>788.05</c:v>
                </c:pt>
                <c:pt idx="2162">
                  <c:v>788.24</c:v>
                </c:pt>
                <c:pt idx="2163">
                  <c:v>788.43</c:v>
                </c:pt>
                <c:pt idx="2164">
                  <c:v>788.62</c:v>
                </c:pt>
                <c:pt idx="2165">
                  <c:v>788.81</c:v>
                </c:pt>
                <c:pt idx="2166">
                  <c:v>789</c:v>
                </c:pt>
                <c:pt idx="2167">
                  <c:v>789.19</c:v>
                </c:pt>
                <c:pt idx="2168">
                  <c:v>789.38</c:v>
                </c:pt>
                <c:pt idx="2169">
                  <c:v>789.57</c:v>
                </c:pt>
                <c:pt idx="2170">
                  <c:v>789.77</c:v>
                </c:pt>
                <c:pt idx="2171">
                  <c:v>789.96</c:v>
                </c:pt>
                <c:pt idx="2172">
                  <c:v>790.15</c:v>
                </c:pt>
                <c:pt idx="2173">
                  <c:v>790.34</c:v>
                </c:pt>
                <c:pt idx="2174">
                  <c:v>790.53</c:v>
                </c:pt>
                <c:pt idx="2175">
                  <c:v>790.72</c:v>
                </c:pt>
                <c:pt idx="2176">
                  <c:v>790.91</c:v>
                </c:pt>
                <c:pt idx="2177">
                  <c:v>791.1</c:v>
                </c:pt>
                <c:pt idx="2178">
                  <c:v>791.29</c:v>
                </c:pt>
                <c:pt idx="2179">
                  <c:v>791.48</c:v>
                </c:pt>
                <c:pt idx="2180">
                  <c:v>791.67</c:v>
                </c:pt>
                <c:pt idx="2181">
                  <c:v>791.87</c:v>
                </c:pt>
                <c:pt idx="2182">
                  <c:v>792.06</c:v>
                </c:pt>
                <c:pt idx="2183">
                  <c:v>792.25</c:v>
                </c:pt>
                <c:pt idx="2184">
                  <c:v>792.44</c:v>
                </c:pt>
                <c:pt idx="2185">
                  <c:v>792.63</c:v>
                </c:pt>
                <c:pt idx="2186">
                  <c:v>792.82</c:v>
                </c:pt>
                <c:pt idx="2187">
                  <c:v>793.01</c:v>
                </c:pt>
                <c:pt idx="2188">
                  <c:v>793.2</c:v>
                </c:pt>
                <c:pt idx="2189">
                  <c:v>793.39</c:v>
                </c:pt>
                <c:pt idx="2190">
                  <c:v>793.58</c:v>
                </c:pt>
                <c:pt idx="2191">
                  <c:v>793.77</c:v>
                </c:pt>
                <c:pt idx="2192">
                  <c:v>793.96</c:v>
                </c:pt>
                <c:pt idx="2193">
                  <c:v>794.16</c:v>
                </c:pt>
                <c:pt idx="2194">
                  <c:v>794.35</c:v>
                </c:pt>
                <c:pt idx="2195">
                  <c:v>794.54</c:v>
                </c:pt>
                <c:pt idx="2196">
                  <c:v>794.73</c:v>
                </c:pt>
                <c:pt idx="2197">
                  <c:v>794.92</c:v>
                </c:pt>
                <c:pt idx="2198">
                  <c:v>795.11</c:v>
                </c:pt>
                <c:pt idx="2199">
                  <c:v>795.3</c:v>
                </c:pt>
                <c:pt idx="2200">
                  <c:v>795.49</c:v>
                </c:pt>
                <c:pt idx="2201">
                  <c:v>795.68</c:v>
                </c:pt>
                <c:pt idx="2202">
                  <c:v>795.87</c:v>
                </c:pt>
                <c:pt idx="2203">
                  <c:v>796.06</c:v>
                </c:pt>
                <c:pt idx="2204">
                  <c:v>796.25</c:v>
                </c:pt>
                <c:pt idx="2205">
                  <c:v>796.44</c:v>
                </c:pt>
                <c:pt idx="2206">
                  <c:v>796.63</c:v>
                </c:pt>
                <c:pt idx="2207">
                  <c:v>796.82</c:v>
                </c:pt>
                <c:pt idx="2208">
                  <c:v>797.02</c:v>
                </c:pt>
                <c:pt idx="2209">
                  <c:v>797.21</c:v>
                </c:pt>
                <c:pt idx="2210">
                  <c:v>797.4</c:v>
                </c:pt>
                <c:pt idx="2211">
                  <c:v>797.59</c:v>
                </c:pt>
                <c:pt idx="2212">
                  <c:v>797.78</c:v>
                </c:pt>
                <c:pt idx="2213">
                  <c:v>797.97</c:v>
                </c:pt>
                <c:pt idx="2214">
                  <c:v>798.16</c:v>
                </c:pt>
                <c:pt idx="2215">
                  <c:v>798.35</c:v>
                </c:pt>
                <c:pt idx="2216">
                  <c:v>798.54</c:v>
                </c:pt>
                <c:pt idx="2217">
                  <c:v>798.73</c:v>
                </c:pt>
                <c:pt idx="2218">
                  <c:v>798.92</c:v>
                </c:pt>
                <c:pt idx="2219">
                  <c:v>799.11</c:v>
                </c:pt>
                <c:pt idx="2220">
                  <c:v>799.3</c:v>
                </c:pt>
                <c:pt idx="2221">
                  <c:v>799.49</c:v>
                </c:pt>
                <c:pt idx="2222">
                  <c:v>799.68</c:v>
                </c:pt>
                <c:pt idx="2223">
                  <c:v>799.87</c:v>
                </c:pt>
                <c:pt idx="2224">
                  <c:v>800.06</c:v>
                </c:pt>
                <c:pt idx="2225">
                  <c:v>800.25</c:v>
                </c:pt>
                <c:pt idx="2226">
                  <c:v>800.44</c:v>
                </c:pt>
                <c:pt idx="2227">
                  <c:v>800.63</c:v>
                </c:pt>
                <c:pt idx="2228">
                  <c:v>800.82</c:v>
                </c:pt>
                <c:pt idx="2229">
                  <c:v>801.01</c:v>
                </c:pt>
                <c:pt idx="2230">
                  <c:v>801.2</c:v>
                </c:pt>
                <c:pt idx="2231">
                  <c:v>801.4</c:v>
                </c:pt>
                <c:pt idx="2232">
                  <c:v>801.59</c:v>
                </c:pt>
                <c:pt idx="2233">
                  <c:v>801.78</c:v>
                </c:pt>
                <c:pt idx="2234">
                  <c:v>801.97</c:v>
                </c:pt>
                <c:pt idx="2235">
                  <c:v>802.16</c:v>
                </c:pt>
                <c:pt idx="2236">
                  <c:v>802.35</c:v>
                </c:pt>
                <c:pt idx="2237">
                  <c:v>802.54</c:v>
                </c:pt>
                <c:pt idx="2238">
                  <c:v>802.73</c:v>
                </c:pt>
                <c:pt idx="2239">
                  <c:v>802.92</c:v>
                </c:pt>
                <c:pt idx="2240">
                  <c:v>803.11</c:v>
                </c:pt>
                <c:pt idx="2241">
                  <c:v>803.3</c:v>
                </c:pt>
                <c:pt idx="2242">
                  <c:v>803.49</c:v>
                </c:pt>
                <c:pt idx="2243">
                  <c:v>803.68</c:v>
                </c:pt>
                <c:pt idx="2244">
                  <c:v>803.87</c:v>
                </c:pt>
                <c:pt idx="2245">
                  <c:v>804.06</c:v>
                </c:pt>
                <c:pt idx="2246">
                  <c:v>804.25</c:v>
                </c:pt>
                <c:pt idx="2247">
                  <c:v>804.44</c:v>
                </c:pt>
                <c:pt idx="2248">
                  <c:v>804.63</c:v>
                </c:pt>
                <c:pt idx="2249">
                  <c:v>804.82</c:v>
                </c:pt>
                <c:pt idx="2250">
                  <c:v>805.01</c:v>
                </c:pt>
                <c:pt idx="2251">
                  <c:v>805.2</c:v>
                </c:pt>
                <c:pt idx="2252">
                  <c:v>805.39</c:v>
                </c:pt>
                <c:pt idx="2253">
                  <c:v>805.58</c:v>
                </c:pt>
                <c:pt idx="2254">
                  <c:v>805.77</c:v>
                </c:pt>
                <c:pt idx="2255">
                  <c:v>805.96</c:v>
                </c:pt>
                <c:pt idx="2256">
                  <c:v>806.15</c:v>
                </c:pt>
                <c:pt idx="2257">
                  <c:v>806.34</c:v>
                </c:pt>
                <c:pt idx="2258">
                  <c:v>806.53</c:v>
                </c:pt>
                <c:pt idx="2259">
                  <c:v>806.72</c:v>
                </c:pt>
                <c:pt idx="2260">
                  <c:v>806.91</c:v>
                </c:pt>
                <c:pt idx="2261">
                  <c:v>807.1</c:v>
                </c:pt>
                <c:pt idx="2262">
                  <c:v>807.29</c:v>
                </c:pt>
                <c:pt idx="2263">
                  <c:v>807.48</c:v>
                </c:pt>
                <c:pt idx="2264">
                  <c:v>807.67</c:v>
                </c:pt>
                <c:pt idx="2265">
                  <c:v>807.86</c:v>
                </c:pt>
                <c:pt idx="2266">
                  <c:v>808.05</c:v>
                </c:pt>
                <c:pt idx="2267">
                  <c:v>808.24</c:v>
                </c:pt>
                <c:pt idx="2268">
                  <c:v>808.43</c:v>
                </c:pt>
                <c:pt idx="2269">
                  <c:v>808.62</c:v>
                </c:pt>
                <c:pt idx="2270">
                  <c:v>808.81</c:v>
                </c:pt>
                <c:pt idx="2271">
                  <c:v>809</c:v>
                </c:pt>
                <c:pt idx="2272">
                  <c:v>809.19</c:v>
                </c:pt>
                <c:pt idx="2273">
                  <c:v>809.38</c:v>
                </c:pt>
                <c:pt idx="2274">
                  <c:v>809.57</c:v>
                </c:pt>
                <c:pt idx="2275">
                  <c:v>809.76</c:v>
                </c:pt>
                <c:pt idx="2276">
                  <c:v>809.95</c:v>
                </c:pt>
                <c:pt idx="2277">
                  <c:v>810.14</c:v>
                </c:pt>
                <c:pt idx="2278">
                  <c:v>810.33</c:v>
                </c:pt>
                <c:pt idx="2279">
                  <c:v>810.52</c:v>
                </c:pt>
                <c:pt idx="2280">
                  <c:v>810.71</c:v>
                </c:pt>
                <c:pt idx="2281">
                  <c:v>810.9</c:v>
                </c:pt>
                <c:pt idx="2282">
                  <c:v>811.08</c:v>
                </c:pt>
                <c:pt idx="2283">
                  <c:v>811.27</c:v>
                </c:pt>
                <c:pt idx="2284">
                  <c:v>811.46</c:v>
                </c:pt>
                <c:pt idx="2285">
                  <c:v>811.65</c:v>
                </c:pt>
                <c:pt idx="2286">
                  <c:v>811.84</c:v>
                </c:pt>
                <c:pt idx="2287">
                  <c:v>812.03</c:v>
                </c:pt>
                <c:pt idx="2288">
                  <c:v>812.22</c:v>
                </c:pt>
                <c:pt idx="2289">
                  <c:v>812.41</c:v>
                </c:pt>
                <c:pt idx="2290">
                  <c:v>812.6</c:v>
                </c:pt>
                <c:pt idx="2291">
                  <c:v>812.79</c:v>
                </c:pt>
                <c:pt idx="2292">
                  <c:v>812.98</c:v>
                </c:pt>
                <c:pt idx="2293">
                  <c:v>813.17</c:v>
                </c:pt>
                <c:pt idx="2294">
                  <c:v>813.36</c:v>
                </c:pt>
                <c:pt idx="2295">
                  <c:v>813.55</c:v>
                </c:pt>
                <c:pt idx="2296">
                  <c:v>813.74</c:v>
                </c:pt>
                <c:pt idx="2297">
                  <c:v>813.93</c:v>
                </c:pt>
                <c:pt idx="2298">
                  <c:v>814.12</c:v>
                </c:pt>
                <c:pt idx="2299">
                  <c:v>814.31</c:v>
                </c:pt>
                <c:pt idx="2300">
                  <c:v>814.5</c:v>
                </c:pt>
                <c:pt idx="2301">
                  <c:v>814.69</c:v>
                </c:pt>
                <c:pt idx="2302">
                  <c:v>814.88</c:v>
                </c:pt>
                <c:pt idx="2303">
                  <c:v>815.07</c:v>
                </c:pt>
                <c:pt idx="2304">
                  <c:v>815.26</c:v>
                </c:pt>
                <c:pt idx="2305">
                  <c:v>815.44</c:v>
                </c:pt>
                <c:pt idx="2306">
                  <c:v>815.63</c:v>
                </c:pt>
                <c:pt idx="2307">
                  <c:v>815.82</c:v>
                </c:pt>
                <c:pt idx="2308">
                  <c:v>816.01</c:v>
                </c:pt>
                <c:pt idx="2309">
                  <c:v>816.2</c:v>
                </c:pt>
                <c:pt idx="2310">
                  <c:v>816.39</c:v>
                </c:pt>
                <c:pt idx="2311">
                  <c:v>816.58</c:v>
                </c:pt>
                <c:pt idx="2312">
                  <c:v>816.77</c:v>
                </c:pt>
                <c:pt idx="2313">
                  <c:v>816.96</c:v>
                </c:pt>
                <c:pt idx="2314">
                  <c:v>817.15</c:v>
                </c:pt>
                <c:pt idx="2315">
                  <c:v>817.34</c:v>
                </c:pt>
                <c:pt idx="2316">
                  <c:v>817.53</c:v>
                </c:pt>
                <c:pt idx="2317">
                  <c:v>817.72</c:v>
                </c:pt>
                <c:pt idx="2318">
                  <c:v>817.91</c:v>
                </c:pt>
                <c:pt idx="2319">
                  <c:v>818.1</c:v>
                </c:pt>
                <c:pt idx="2320">
                  <c:v>818.28</c:v>
                </c:pt>
                <c:pt idx="2321">
                  <c:v>818.47</c:v>
                </c:pt>
                <c:pt idx="2322">
                  <c:v>818.66</c:v>
                </c:pt>
                <c:pt idx="2323">
                  <c:v>818.85</c:v>
                </c:pt>
                <c:pt idx="2324">
                  <c:v>819.04</c:v>
                </c:pt>
                <c:pt idx="2325">
                  <c:v>819.23</c:v>
                </c:pt>
                <c:pt idx="2326">
                  <c:v>819.42</c:v>
                </c:pt>
                <c:pt idx="2327">
                  <c:v>819.61</c:v>
                </c:pt>
                <c:pt idx="2328">
                  <c:v>819.8</c:v>
                </c:pt>
                <c:pt idx="2329">
                  <c:v>819.99</c:v>
                </c:pt>
                <c:pt idx="2330">
                  <c:v>820.18</c:v>
                </c:pt>
                <c:pt idx="2331">
                  <c:v>820.37</c:v>
                </c:pt>
                <c:pt idx="2332">
                  <c:v>820.56</c:v>
                </c:pt>
                <c:pt idx="2333">
                  <c:v>820.74</c:v>
                </c:pt>
                <c:pt idx="2334">
                  <c:v>820.93</c:v>
                </c:pt>
                <c:pt idx="2335">
                  <c:v>821.12</c:v>
                </c:pt>
                <c:pt idx="2336">
                  <c:v>821.31</c:v>
                </c:pt>
                <c:pt idx="2337">
                  <c:v>821.5</c:v>
                </c:pt>
                <c:pt idx="2338">
                  <c:v>821.69</c:v>
                </c:pt>
                <c:pt idx="2339">
                  <c:v>821.88</c:v>
                </c:pt>
                <c:pt idx="2340">
                  <c:v>822.07</c:v>
                </c:pt>
                <c:pt idx="2341">
                  <c:v>822.26</c:v>
                </c:pt>
                <c:pt idx="2342">
                  <c:v>822.45</c:v>
                </c:pt>
                <c:pt idx="2343">
                  <c:v>822.63</c:v>
                </c:pt>
                <c:pt idx="2344">
                  <c:v>822.82</c:v>
                </c:pt>
                <c:pt idx="2345">
                  <c:v>823.01</c:v>
                </c:pt>
                <c:pt idx="2346">
                  <c:v>823.2</c:v>
                </c:pt>
                <c:pt idx="2347">
                  <c:v>823.39</c:v>
                </c:pt>
                <c:pt idx="2348">
                  <c:v>823.58</c:v>
                </c:pt>
                <c:pt idx="2349">
                  <c:v>823.77</c:v>
                </c:pt>
                <c:pt idx="2350">
                  <c:v>823.96</c:v>
                </c:pt>
                <c:pt idx="2351">
                  <c:v>824.15</c:v>
                </c:pt>
                <c:pt idx="2352">
                  <c:v>824.34</c:v>
                </c:pt>
                <c:pt idx="2353">
                  <c:v>824.52</c:v>
                </c:pt>
                <c:pt idx="2354">
                  <c:v>824.71</c:v>
                </c:pt>
                <c:pt idx="2355">
                  <c:v>824.9</c:v>
                </c:pt>
                <c:pt idx="2356">
                  <c:v>825.09</c:v>
                </c:pt>
                <c:pt idx="2357">
                  <c:v>825.28</c:v>
                </c:pt>
                <c:pt idx="2358">
                  <c:v>825.47</c:v>
                </c:pt>
                <c:pt idx="2359">
                  <c:v>825.66</c:v>
                </c:pt>
                <c:pt idx="2360">
                  <c:v>825.85</c:v>
                </c:pt>
                <c:pt idx="2361">
                  <c:v>826.03</c:v>
                </c:pt>
                <c:pt idx="2362">
                  <c:v>826.22</c:v>
                </c:pt>
                <c:pt idx="2363">
                  <c:v>826.41</c:v>
                </c:pt>
                <c:pt idx="2364">
                  <c:v>826.6</c:v>
                </c:pt>
                <c:pt idx="2365">
                  <c:v>826.79</c:v>
                </c:pt>
                <c:pt idx="2366">
                  <c:v>826.98</c:v>
                </c:pt>
                <c:pt idx="2367">
                  <c:v>827.17</c:v>
                </c:pt>
                <c:pt idx="2368">
                  <c:v>827.36</c:v>
                </c:pt>
                <c:pt idx="2369">
                  <c:v>827.54</c:v>
                </c:pt>
                <c:pt idx="2370">
                  <c:v>827.73</c:v>
                </c:pt>
                <c:pt idx="2371">
                  <c:v>827.92</c:v>
                </c:pt>
                <c:pt idx="2372">
                  <c:v>828.11</c:v>
                </c:pt>
                <c:pt idx="2373">
                  <c:v>828.3</c:v>
                </c:pt>
                <c:pt idx="2374">
                  <c:v>828.49</c:v>
                </c:pt>
                <c:pt idx="2375">
                  <c:v>828.68</c:v>
                </c:pt>
                <c:pt idx="2376">
                  <c:v>828.87</c:v>
                </c:pt>
                <c:pt idx="2377">
                  <c:v>829.05</c:v>
                </c:pt>
                <c:pt idx="2378">
                  <c:v>829.24</c:v>
                </c:pt>
                <c:pt idx="2379">
                  <c:v>829.43</c:v>
                </c:pt>
                <c:pt idx="2380">
                  <c:v>829.62</c:v>
                </c:pt>
                <c:pt idx="2381">
                  <c:v>829.81</c:v>
                </c:pt>
                <c:pt idx="2382">
                  <c:v>830</c:v>
                </c:pt>
                <c:pt idx="2383">
                  <c:v>830.19</c:v>
                </c:pt>
                <c:pt idx="2384">
                  <c:v>830.37</c:v>
                </c:pt>
                <c:pt idx="2385">
                  <c:v>830.56</c:v>
                </c:pt>
                <c:pt idx="2386">
                  <c:v>830.75</c:v>
                </c:pt>
                <c:pt idx="2387">
                  <c:v>830.94</c:v>
                </c:pt>
                <c:pt idx="2388">
                  <c:v>831.13</c:v>
                </c:pt>
                <c:pt idx="2389">
                  <c:v>831.32</c:v>
                </c:pt>
                <c:pt idx="2390">
                  <c:v>831.5</c:v>
                </c:pt>
                <c:pt idx="2391">
                  <c:v>831.69</c:v>
                </c:pt>
                <c:pt idx="2392">
                  <c:v>831.88</c:v>
                </c:pt>
                <c:pt idx="2393">
                  <c:v>832.07</c:v>
                </c:pt>
                <c:pt idx="2394">
                  <c:v>832.26</c:v>
                </c:pt>
                <c:pt idx="2395">
                  <c:v>832.45</c:v>
                </c:pt>
                <c:pt idx="2396">
                  <c:v>832.63</c:v>
                </c:pt>
                <c:pt idx="2397">
                  <c:v>832.82</c:v>
                </c:pt>
                <c:pt idx="2398">
                  <c:v>833.01</c:v>
                </c:pt>
                <c:pt idx="2399">
                  <c:v>833.2</c:v>
                </c:pt>
                <c:pt idx="2400">
                  <c:v>833.39</c:v>
                </c:pt>
                <c:pt idx="2401">
                  <c:v>833.58</c:v>
                </c:pt>
                <c:pt idx="2402">
                  <c:v>833.76</c:v>
                </c:pt>
                <c:pt idx="2403">
                  <c:v>833.95</c:v>
                </c:pt>
                <c:pt idx="2404">
                  <c:v>834.14</c:v>
                </c:pt>
                <c:pt idx="2405">
                  <c:v>834.33</c:v>
                </c:pt>
                <c:pt idx="2406">
                  <c:v>834.52</c:v>
                </c:pt>
                <c:pt idx="2407">
                  <c:v>834.71</c:v>
                </c:pt>
                <c:pt idx="2408">
                  <c:v>834.89</c:v>
                </c:pt>
                <c:pt idx="2409">
                  <c:v>835.08</c:v>
                </c:pt>
                <c:pt idx="2410">
                  <c:v>835.27</c:v>
                </c:pt>
                <c:pt idx="2411">
                  <c:v>835.46</c:v>
                </c:pt>
                <c:pt idx="2412">
                  <c:v>835.65</c:v>
                </c:pt>
                <c:pt idx="2413">
                  <c:v>835.84</c:v>
                </c:pt>
                <c:pt idx="2414">
                  <c:v>836.02</c:v>
                </c:pt>
                <c:pt idx="2415">
                  <c:v>836.21</c:v>
                </c:pt>
                <c:pt idx="2416">
                  <c:v>836.4</c:v>
                </c:pt>
                <c:pt idx="2417">
                  <c:v>836.59</c:v>
                </c:pt>
                <c:pt idx="2418">
                  <c:v>836.78</c:v>
                </c:pt>
                <c:pt idx="2419">
                  <c:v>836.96</c:v>
                </c:pt>
                <c:pt idx="2420">
                  <c:v>837.15</c:v>
                </c:pt>
                <c:pt idx="2421">
                  <c:v>837.34</c:v>
                </c:pt>
                <c:pt idx="2422">
                  <c:v>837.53</c:v>
                </c:pt>
                <c:pt idx="2423">
                  <c:v>837.72</c:v>
                </c:pt>
                <c:pt idx="2424">
                  <c:v>837.91</c:v>
                </c:pt>
                <c:pt idx="2425">
                  <c:v>838.09</c:v>
                </c:pt>
                <c:pt idx="2426">
                  <c:v>838.28</c:v>
                </c:pt>
                <c:pt idx="2427">
                  <c:v>838.47</c:v>
                </c:pt>
                <c:pt idx="2428">
                  <c:v>838.66</c:v>
                </c:pt>
                <c:pt idx="2429">
                  <c:v>838.85</c:v>
                </c:pt>
                <c:pt idx="2430">
                  <c:v>839.03</c:v>
                </c:pt>
                <c:pt idx="2431">
                  <c:v>839.22</c:v>
                </c:pt>
                <c:pt idx="2432">
                  <c:v>839.41</c:v>
                </c:pt>
                <c:pt idx="2433">
                  <c:v>839.6</c:v>
                </c:pt>
                <c:pt idx="2434">
                  <c:v>839.79</c:v>
                </c:pt>
                <c:pt idx="2435">
                  <c:v>839.97</c:v>
                </c:pt>
                <c:pt idx="2436">
                  <c:v>840.16</c:v>
                </c:pt>
                <c:pt idx="2437">
                  <c:v>840.35</c:v>
                </c:pt>
                <c:pt idx="2438">
                  <c:v>840.54</c:v>
                </c:pt>
                <c:pt idx="2439">
                  <c:v>840.72</c:v>
                </c:pt>
                <c:pt idx="2440">
                  <c:v>840.91</c:v>
                </c:pt>
                <c:pt idx="2441">
                  <c:v>841.1</c:v>
                </c:pt>
                <c:pt idx="2442">
                  <c:v>841.29</c:v>
                </c:pt>
                <c:pt idx="2443">
                  <c:v>841.48</c:v>
                </c:pt>
                <c:pt idx="2444">
                  <c:v>841.66</c:v>
                </c:pt>
                <c:pt idx="2445">
                  <c:v>841.85</c:v>
                </c:pt>
                <c:pt idx="2446">
                  <c:v>842.04</c:v>
                </c:pt>
                <c:pt idx="2447">
                  <c:v>842.23</c:v>
                </c:pt>
                <c:pt idx="2448">
                  <c:v>842.42</c:v>
                </c:pt>
                <c:pt idx="2449">
                  <c:v>842.6</c:v>
                </c:pt>
                <c:pt idx="2450">
                  <c:v>842.79</c:v>
                </c:pt>
                <c:pt idx="2451">
                  <c:v>842.98</c:v>
                </c:pt>
                <c:pt idx="2452">
                  <c:v>843.17</c:v>
                </c:pt>
                <c:pt idx="2453">
                  <c:v>843.35</c:v>
                </c:pt>
                <c:pt idx="2454">
                  <c:v>843.54</c:v>
                </c:pt>
                <c:pt idx="2455">
                  <c:v>843.73</c:v>
                </c:pt>
                <c:pt idx="2456">
                  <c:v>843.92</c:v>
                </c:pt>
                <c:pt idx="2457">
                  <c:v>844.1</c:v>
                </c:pt>
                <c:pt idx="2458">
                  <c:v>844.29</c:v>
                </c:pt>
                <c:pt idx="2459">
                  <c:v>844.48</c:v>
                </c:pt>
                <c:pt idx="2460">
                  <c:v>844.67</c:v>
                </c:pt>
                <c:pt idx="2461">
                  <c:v>844.86</c:v>
                </c:pt>
                <c:pt idx="2462">
                  <c:v>845.04</c:v>
                </c:pt>
                <c:pt idx="2463">
                  <c:v>845.23</c:v>
                </c:pt>
                <c:pt idx="2464">
                  <c:v>845.42</c:v>
                </c:pt>
                <c:pt idx="2465">
                  <c:v>845.61</c:v>
                </c:pt>
                <c:pt idx="2466">
                  <c:v>845.79</c:v>
                </c:pt>
                <c:pt idx="2467">
                  <c:v>845.98</c:v>
                </c:pt>
                <c:pt idx="2468">
                  <c:v>846.17</c:v>
                </c:pt>
                <c:pt idx="2469">
                  <c:v>846.36</c:v>
                </c:pt>
                <c:pt idx="2470">
                  <c:v>846.54</c:v>
                </c:pt>
                <c:pt idx="2471">
                  <c:v>846.73</c:v>
                </c:pt>
                <c:pt idx="2472">
                  <c:v>846.92</c:v>
                </c:pt>
                <c:pt idx="2473">
                  <c:v>847.11</c:v>
                </c:pt>
                <c:pt idx="2474">
                  <c:v>847.29</c:v>
                </c:pt>
                <c:pt idx="2475">
                  <c:v>847.48</c:v>
                </c:pt>
                <c:pt idx="2476">
                  <c:v>847.67</c:v>
                </c:pt>
                <c:pt idx="2477">
                  <c:v>847.86</c:v>
                </c:pt>
                <c:pt idx="2478">
                  <c:v>848.04</c:v>
                </c:pt>
                <c:pt idx="2479">
                  <c:v>848.23</c:v>
                </c:pt>
                <c:pt idx="2480">
                  <c:v>848.42</c:v>
                </c:pt>
                <c:pt idx="2481">
                  <c:v>848.61</c:v>
                </c:pt>
                <c:pt idx="2482">
                  <c:v>848.79</c:v>
                </c:pt>
                <c:pt idx="2483">
                  <c:v>848.98</c:v>
                </c:pt>
                <c:pt idx="2484">
                  <c:v>849.17</c:v>
                </c:pt>
                <c:pt idx="2485">
                  <c:v>849.36</c:v>
                </c:pt>
                <c:pt idx="2486">
                  <c:v>849.54</c:v>
                </c:pt>
                <c:pt idx="2487">
                  <c:v>849.73</c:v>
                </c:pt>
                <c:pt idx="2488">
                  <c:v>849.92</c:v>
                </c:pt>
                <c:pt idx="2489">
                  <c:v>850.1</c:v>
                </c:pt>
                <c:pt idx="2490">
                  <c:v>850.29</c:v>
                </c:pt>
                <c:pt idx="2491">
                  <c:v>850.48</c:v>
                </c:pt>
                <c:pt idx="2492">
                  <c:v>850.67</c:v>
                </c:pt>
                <c:pt idx="2493">
                  <c:v>850.85</c:v>
                </c:pt>
                <c:pt idx="2494">
                  <c:v>851.04</c:v>
                </c:pt>
                <c:pt idx="2495">
                  <c:v>851.23</c:v>
                </c:pt>
                <c:pt idx="2496">
                  <c:v>851.42</c:v>
                </c:pt>
                <c:pt idx="2497">
                  <c:v>851.6</c:v>
                </c:pt>
                <c:pt idx="2498">
                  <c:v>851.79</c:v>
                </c:pt>
                <c:pt idx="2499">
                  <c:v>851.98</c:v>
                </c:pt>
                <c:pt idx="2500">
                  <c:v>852.16</c:v>
                </c:pt>
                <c:pt idx="2501">
                  <c:v>852.35</c:v>
                </c:pt>
                <c:pt idx="2502">
                  <c:v>852.54</c:v>
                </c:pt>
                <c:pt idx="2503">
                  <c:v>852.73</c:v>
                </c:pt>
                <c:pt idx="2504">
                  <c:v>852.91</c:v>
                </c:pt>
                <c:pt idx="2505">
                  <c:v>853.1</c:v>
                </c:pt>
                <c:pt idx="2506">
                  <c:v>853.29</c:v>
                </c:pt>
                <c:pt idx="2507">
                  <c:v>853.47</c:v>
                </c:pt>
                <c:pt idx="2508">
                  <c:v>853.66</c:v>
                </c:pt>
                <c:pt idx="2509">
                  <c:v>853.85</c:v>
                </c:pt>
                <c:pt idx="2510">
                  <c:v>854.04</c:v>
                </c:pt>
                <c:pt idx="2511">
                  <c:v>854.22</c:v>
                </c:pt>
                <c:pt idx="2512">
                  <c:v>854.41</c:v>
                </c:pt>
                <c:pt idx="2513">
                  <c:v>854.6</c:v>
                </c:pt>
                <c:pt idx="2514">
                  <c:v>854.78</c:v>
                </c:pt>
                <c:pt idx="2515">
                  <c:v>854.97</c:v>
                </c:pt>
                <c:pt idx="2516">
                  <c:v>855.16</c:v>
                </c:pt>
                <c:pt idx="2517">
                  <c:v>855.35</c:v>
                </c:pt>
                <c:pt idx="2518">
                  <c:v>855.53</c:v>
                </c:pt>
                <c:pt idx="2519">
                  <c:v>855.72</c:v>
                </c:pt>
                <c:pt idx="2520">
                  <c:v>855.91</c:v>
                </c:pt>
                <c:pt idx="2521">
                  <c:v>856.09</c:v>
                </c:pt>
                <c:pt idx="2522">
                  <c:v>856.28</c:v>
                </c:pt>
                <c:pt idx="2523">
                  <c:v>856.47</c:v>
                </c:pt>
                <c:pt idx="2524">
                  <c:v>856.65</c:v>
                </c:pt>
                <c:pt idx="2525">
                  <c:v>856.84</c:v>
                </c:pt>
                <c:pt idx="2526">
                  <c:v>857.03</c:v>
                </c:pt>
                <c:pt idx="2527">
                  <c:v>857.21</c:v>
                </c:pt>
                <c:pt idx="2528">
                  <c:v>857.4</c:v>
                </c:pt>
                <c:pt idx="2529">
                  <c:v>857.59</c:v>
                </c:pt>
                <c:pt idx="2530">
                  <c:v>857.78</c:v>
                </c:pt>
                <c:pt idx="2531">
                  <c:v>857.96</c:v>
                </c:pt>
                <c:pt idx="2532">
                  <c:v>858.15</c:v>
                </c:pt>
                <c:pt idx="2533">
                  <c:v>858.34</c:v>
                </c:pt>
                <c:pt idx="2534">
                  <c:v>858.52</c:v>
                </c:pt>
                <c:pt idx="2535">
                  <c:v>858.71</c:v>
                </c:pt>
                <c:pt idx="2536">
                  <c:v>858.9</c:v>
                </c:pt>
                <c:pt idx="2537">
                  <c:v>859.08</c:v>
                </c:pt>
                <c:pt idx="2538">
                  <c:v>859.27</c:v>
                </c:pt>
                <c:pt idx="2539">
                  <c:v>859.46</c:v>
                </c:pt>
                <c:pt idx="2540">
                  <c:v>859.64</c:v>
                </c:pt>
                <c:pt idx="2541">
                  <c:v>859.83</c:v>
                </c:pt>
                <c:pt idx="2542">
                  <c:v>860.02</c:v>
                </c:pt>
                <c:pt idx="2543">
                  <c:v>860.2</c:v>
                </c:pt>
                <c:pt idx="2544">
                  <c:v>860.39</c:v>
                </c:pt>
                <c:pt idx="2545">
                  <c:v>860.58</c:v>
                </c:pt>
                <c:pt idx="2546">
                  <c:v>860.76</c:v>
                </c:pt>
                <c:pt idx="2547">
                  <c:v>860.95</c:v>
                </c:pt>
                <c:pt idx="2548">
                  <c:v>861.14</c:v>
                </c:pt>
                <c:pt idx="2549">
                  <c:v>861.32</c:v>
                </c:pt>
                <c:pt idx="2550">
                  <c:v>861.51</c:v>
                </c:pt>
                <c:pt idx="2551">
                  <c:v>861.7</c:v>
                </c:pt>
                <c:pt idx="2552">
                  <c:v>861.88</c:v>
                </c:pt>
                <c:pt idx="2553">
                  <c:v>862.07</c:v>
                </c:pt>
                <c:pt idx="2554">
                  <c:v>862.26</c:v>
                </c:pt>
                <c:pt idx="2555">
                  <c:v>862.44</c:v>
                </c:pt>
                <c:pt idx="2556">
                  <c:v>862.63</c:v>
                </c:pt>
                <c:pt idx="2557">
                  <c:v>862.82</c:v>
                </c:pt>
                <c:pt idx="2558">
                  <c:v>863</c:v>
                </c:pt>
                <c:pt idx="2559">
                  <c:v>863.19</c:v>
                </c:pt>
                <c:pt idx="2560">
                  <c:v>863.38</c:v>
                </c:pt>
                <c:pt idx="2561">
                  <c:v>863.56</c:v>
                </c:pt>
                <c:pt idx="2562">
                  <c:v>863.75</c:v>
                </c:pt>
                <c:pt idx="2563">
                  <c:v>863.94</c:v>
                </c:pt>
                <c:pt idx="2564">
                  <c:v>864.12</c:v>
                </c:pt>
                <c:pt idx="2565">
                  <c:v>864.31</c:v>
                </c:pt>
                <c:pt idx="2566">
                  <c:v>864.49</c:v>
                </c:pt>
                <c:pt idx="2567">
                  <c:v>864.68</c:v>
                </c:pt>
                <c:pt idx="2568">
                  <c:v>864.87</c:v>
                </c:pt>
                <c:pt idx="2569">
                  <c:v>865.05</c:v>
                </c:pt>
                <c:pt idx="2570">
                  <c:v>865.24</c:v>
                </c:pt>
                <c:pt idx="2571">
                  <c:v>865.43</c:v>
                </c:pt>
                <c:pt idx="2572">
                  <c:v>865.61</c:v>
                </c:pt>
                <c:pt idx="2573">
                  <c:v>865.8</c:v>
                </c:pt>
                <c:pt idx="2574">
                  <c:v>865.99</c:v>
                </c:pt>
                <c:pt idx="2575">
                  <c:v>866.17</c:v>
                </c:pt>
                <c:pt idx="2576">
                  <c:v>866.36</c:v>
                </c:pt>
                <c:pt idx="2577">
                  <c:v>866.54</c:v>
                </c:pt>
                <c:pt idx="2578">
                  <c:v>866.73</c:v>
                </c:pt>
                <c:pt idx="2579">
                  <c:v>866.92</c:v>
                </c:pt>
                <c:pt idx="2580">
                  <c:v>867.1</c:v>
                </c:pt>
                <c:pt idx="2581">
                  <c:v>867.29</c:v>
                </c:pt>
                <c:pt idx="2582">
                  <c:v>867.48</c:v>
                </c:pt>
                <c:pt idx="2583">
                  <c:v>867.66</c:v>
                </c:pt>
                <c:pt idx="2584">
                  <c:v>867.85</c:v>
                </c:pt>
                <c:pt idx="2585">
                  <c:v>868.04</c:v>
                </c:pt>
                <c:pt idx="2586">
                  <c:v>868.22</c:v>
                </c:pt>
                <c:pt idx="2587">
                  <c:v>868.41</c:v>
                </c:pt>
                <c:pt idx="2588">
                  <c:v>868.59</c:v>
                </c:pt>
                <c:pt idx="2589">
                  <c:v>868.78</c:v>
                </c:pt>
                <c:pt idx="2590">
                  <c:v>868.97</c:v>
                </c:pt>
                <c:pt idx="2591">
                  <c:v>869.15</c:v>
                </c:pt>
                <c:pt idx="2592">
                  <c:v>869.34</c:v>
                </c:pt>
                <c:pt idx="2593">
                  <c:v>869.52</c:v>
                </c:pt>
                <c:pt idx="2594">
                  <c:v>869.71</c:v>
                </c:pt>
                <c:pt idx="2595">
                  <c:v>869.9</c:v>
                </c:pt>
                <c:pt idx="2596">
                  <c:v>870.08</c:v>
                </c:pt>
                <c:pt idx="2597">
                  <c:v>870.27</c:v>
                </c:pt>
                <c:pt idx="2598">
                  <c:v>870.46</c:v>
                </c:pt>
                <c:pt idx="2599">
                  <c:v>870.64</c:v>
                </c:pt>
                <c:pt idx="2600">
                  <c:v>870.83</c:v>
                </c:pt>
                <c:pt idx="2601">
                  <c:v>871.01</c:v>
                </c:pt>
                <c:pt idx="2602">
                  <c:v>871.2</c:v>
                </c:pt>
                <c:pt idx="2603">
                  <c:v>871.39</c:v>
                </c:pt>
                <c:pt idx="2604">
                  <c:v>871.57</c:v>
                </c:pt>
                <c:pt idx="2605">
                  <c:v>871.76</c:v>
                </c:pt>
                <c:pt idx="2606">
                  <c:v>871.94</c:v>
                </c:pt>
                <c:pt idx="2607">
                  <c:v>872.13</c:v>
                </c:pt>
                <c:pt idx="2608">
                  <c:v>872.32</c:v>
                </c:pt>
                <c:pt idx="2609">
                  <c:v>872.5</c:v>
                </c:pt>
                <c:pt idx="2610">
                  <c:v>872.69</c:v>
                </c:pt>
                <c:pt idx="2611">
                  <c:v>872.87</c:v>
                </c:pt>
                <c:pt idx="2612">
                  <c:v>873.06</c:v>
                </c:pt>
                <c:pt idx="2613">
                  <c:v>873.25</c:v>
                </c:pt>
                <c:pt idx="2614">
                  <c:v>873.43</c:v>
                </c:pt>
                <c:pt idx="2615">
                  <c:v>873.62</c:v>
                </c:pt>
                <c:pt idx="2616">
                  <c:v>873.8</c:v>
                </c:pt>
                <c:pt idx="2617">
                  <c:v>873.99</c:v>
                </c:pt>
                <c:pt idx="2618">
                  <c:v>874.18</c:v>
                </c:pt>
                <c:pt idx="2619">
                  <c:v>874.36</c:v>
                </c:pt>
                <c:pt idx="2620">
                  <c:v>874.55</c:v>
                </c:pt>
                <c:pt idx="2621">
                  <c:v>874.73</c:v>
                </c:pt>
                <c:pt idx="2622">
                  <c:v>874.92</c:v>
                </c:pt>
                <c:pt idx="2623">
                  <c:v>875.1</c:v>
                </c:pt>
                <c:pt idx="2624">
                  <c:v>875.29</c:v>
                </c:pt>
                <c:pt idx="2625">
                  <c:v>875.48</c:v>
                </c:pt>
                <c:pt idx="2626">
                  <c:v>875.66</c:v>
                </c:pt>
                <c:pt idx="2627">
                  <c:v>875.85</c:v>
                </c:pt>
                <c:pt idx="2628">
                  <c:v>876.03</c:v>
                </c:pt>
                <c:pt idx="2629">
                  <c:v>876.22</c:v>
                </c:pt>
                <c:pt idx="2630">
                  <c:v>876.4</c:v>
                </c:pt>
                <c:pt idx="2631">
                  <c:v>876.59</c:v>
                </c:pt>
                <c:pt idx="2632">
                  <c:v>876.78</c:v>
                </c:pt>
                <c:pt idx="2633">
                  <c:v>876.96</c:v>
                </c:pt>
                <c:pt idx="2634">
                  <c:v>877.15</c:v>
                </c:pt>
                <c:pt idx="2635">
                  <c:v>877.33</c:v>
                </c:pt>
                <c:pt idx="2636">
                  <c:v>877.52</c:v>
                </c:pt>
                <c:pt idx="2637">
                  <c:v>877.7</c:v>
                </c:pt>
                <c:pt idx="2638">
                  <c:v>877.89</c:v>
                </c:pt>
                <c:pt idx="2639">
                  <c:v>878.08</c:v>
                </c:pt>
                <c:pt idx="2640">
                  <c:v>878.26</c:v>
                </c:pt>
                <c:pt idx="2641">
                  <c:v>878.45</c:v>
                </c:pt>
                <c:pt idx="2642">
                  <c:v>878.63</c:v>
                </c:pt>
                <c:pt idx="2643">
                  <c:v>878.82</c:v>
                </c:pt>
                <c:pt idx="2644">
                  <c:v>879</c:v>
                </c:pt>
                <c:pt idx="2645">
                  <c:v>879.19</c:v>
                </c:pt>
                <c:pt idx="2646">
                  <c:v>879.38</c:v>
                </c:pt>
                <c:pt idx="2647">
                  <c:v>879.56</c:v>
                </c:pt>
                <c:pt idx="2648">
                  <c:v>879.75</c:v>
                </c:pt>
                <c:pt idx="2649">
                  <c:v>879.93</c:v>
                </c:pt>
                <c:pt idx="2650">
                  <c:v>880.12</c:v>
                </c:pt>
                <c:pt idx="2651">
                  <c:v>880.3</c:v>
                </c:pt>
                <c:pt idx="2652">
                  <c:v>880.49</c:v>
                </c:pt>
                <c:pt idx="2653">
                  <c:v>880.67</c:v>
                </c:pt>
                <c:pt idx="2654">
                  <c:v>880.86</c:v>
                </c:pt>
                <c:pt idx="2655">
                  <c:v>881.04</c:v>
                </c:pt>
                <c:pt idx="2656">
                  <c:v>881.23</c:v>
                </c:pt>
                <c:pt idx="2657">
                  <c:v>881.42</c:v>
                </c:pt>
                <c:pt idx="2658">
                  <c:v>881.6</c:v>
                </c:pt>
                <c:pt idx="2659">
                  <c:v>881.79</c:v>
                </c:pt>
                <c:pt idx="2660">
                  <c:v>881.97</c:v>
                </c:pt>
                <c:pt idx="2661">
                  <c:v>882.16</c:v>
                </c:pt>
                <c:pt idx="2662">
                  <c:v>882.34</c:v>
                </c:pt>
                <c:pt idx="2663">
                  <c:v>882.53</c:v>
                </c:pt>
                <c:pt idx="2664">
                  <c:v>882.71</c:v>
                </c:pt>
                <c:pt idx="2665">
                  <c:v>882.9</c:v>
                </c:pt>
                <c:pt idx="2666">
                  <c:v>883.08</c:v>
                </c:pt>
                <c:pt idx="2667">
                  <c:v>883.27</c:v>
                </c:pt>
                <c:pt idx="2668">
                  <c:v>883.45</c:v>
                </c:pt>
                <c:pt idx="2669">
                  <c:v>883.64</c:v>
                </c:pt>
                <c:pt idx="2670">
                  <c:v>883.83</c:v>
                </c:pt>
                <c:pt idx="2671">
                  <c:v>884.01</c:v>
                </c:pt>
                <c:pt idx="2672">
                  <c:v>884.2</c:v>
                </c:pt>
                <c:pt idx="2673">
                  <c:v>884.38</c:v>
                </c:pt>
                <c:pt idx="2674">
                  <c:v>884.57</c:v>
                </c:pt>
                <c:pt idx="2675">
                  <c:v>884.75</c:v>
                </c:pt>
                <c:pt idx="2676">
                  <c:v>884.94</c:v>
                </c:pt>
                <c:pt idx="2677">
                  <c:v>885.12</c:v>
                </c:pt>
                <c:pt idx="2678">
                  <c:v>885.31</c:v>
                </c:pt>
                <c:pt idx="2679">
                  <c:v>885.49</c:v>
                </c:pt>
                <c:pt idx="2680">
                  <c:v>885.68</c:v>
                </c:pt>
                <c:pt idx="2681">
                  <c:v>885.86</c:v>
                </c:pt>
                <c:pt idx="2682">
                  <c:v>886.05</c:v>
                </c:pt>
                <c:pt idx="2683">
                  <c:v>886.23</c:v>
                </c:pt>
                <c:pt idx="2684">
                  <c:v>886.42</c:v>
                </c:pt>
                <c:pt idx="2685">
                  <c:v>886.6</c:v>
                </c:pt>
                <c:pt idx="2686">
                  <c:v>886.79</c:v>
                </c:pt>
                <c:pt idx="2687">
                  <c:v>886.97</c:v>
                </c:pt>
                <c:pt idx="2688">
                  <c:v>887.16</c:v>
                </c:pt>
                <c:pt idx="2689">
                  <c:v>887.34</c:v>
                </c:pt>
                <c:pt idx="2690">
                  <c:v>887.53</c:v>
                </c:pt>
                <c:pt idx="2691">
                  <c:v>887.71</c:v>
                </c:pt>
                <c:pt idx="2692">
                  <c:v>887.9</c:v>
                </c:pt>
                <c:pt idx="2693">
                  <c:v>888.08</c:v>
                </c:pt>
                <c:pt idx="2694">
                  <c:v>888.27</c:v>
                </c:pt>
                <c:pt idx="2695">
                  <c:v>888.45</c:v>
                </c:pt>
                <c:pt idx="2696">
                  <c:v>888.64</c:v>
                </c:pt>
                <c:pt idx="2697">
                  <c:v>888.82</c:v>
                </c:pt>
                <c:pt idx="2698">
                  <c:v>889.01</c:v>
                </c:pt>
                <c:pt idx="2699">
                  <c:v>889.19</c:v>
                </c:pt>
                <c:pt idx="2700">
                  <c:v>889.38</c:v>
                </c:pt>
                <c:pt idx="2701">
                  <c:v>889.56</c:v>
                </c:pt>
                <c:pt idx="2702">
                  <c:v>889.75</c:v>
                </c:pt>
                <c:pt idx="2703">
                  <c:v>889.93</c:v>
                </c:pt>
                <c:pt idx="2704">
                  <c:v>890.12</c:v>
                </c:pt>
                <c:pt idx="2705">
                  <c:v>890.3</c:v>
                </c:pt>
                <c:pt idx="2706">
                  <c:v>890.49</c:v>
                </c:pt>
                <c:pt idx="2707">
                  <c:v>890.67</c:v>
                </c:pt>
                <c:pt idx="2708">
                  <c:v>890.86</c:v>
                </c:pt>
                <c:pt idx="2709">
                  <c:v>891.04</c:v>
                </c:pt>
                <c:pt idx="2710">
                  <c:v>891.23</c:v>
                </c:pt>
                <c:pt idx="2711">
                  <c:v>891.41</c:v>
                </c:pt>
                <c:pt idx="2712">
                  <c:v>891.6</c:v>
                </c:pt>
                <c:pt idx="2713">
                  <c:v>891.78</c:v>
                </c:pt>
                <c:pt idx="2714">
                  <c:v>891.97</c:v>
                </c:pt>
                <c:pt idx="2715">
                  <c:v>892.15</c:v>
                </c:pt>
                <c:pt idx="2716">
                  <c:v>892.34</c:v>
                </c:pt>
                <c:pt idx="2717">
                  <c:v>892.52</c:v>
                </c:pt>
                <c:pt idx="2718">
                  <c:v>892.71</c:v>
                </c:pt>
                <c:pt idx="2719">
                  <c:v>892.89</c:v>
                </c:pt>
                <c:pt idx="2720">
                  <c:v>893.08</c:v>
                </c:pt>
                <c:pt idx="2721">
                  <c:v>893.26</c:v>
                </c:pt>
                <c:pt idx="2722">
                  <c:v>893.45</c:v>
                </c:pt>
                <c:pt idx="2723">
                  <c:v>893.63</c:v>
                </c:pt>
                <c:pt idx="2724">
                  <c:v>893.82</c:v>
                </c:pt>
                <c:pt idx="2725">
                  <c:v>894</c:v>
                </c:pt>
                <c:pt idx="2726">
                  <c:v>894.19</c:v>
                </c:pt>
                <c:pt idx="2727">
                  <c:v>894.37</c:v>
                </c:pt>
                <c:pt idx="2728">
                  <c:v>894.55</c:v>
                </c:pt>
                <c:pt idx="2729">
                  <c:v>894.74</c:v>
                </c:pt>
                <c:pt idx="2730">
                  <c:v>894.92</c:v>
                </c:pt>
                <c:pt idx="2731">
                  <c:v>895.11</c:v>
                </c:pt>
                <c:pt idx="2732">
                  <c:v>895.29</c:v>
                </c:pt>
                <c:pt idx="2733">
                  <c:v>895.48</c:v>
                </c:pt>
                <c:pt idx="2734">
                  <c:v>895.66</c:v>
                </c:pt>
                <c:pt idx="2735">
                  <c:v>895.85</c:v>
                </c:pt>
                <c:pt idx="2736">
                  <c:v>896.03</c:v>
                </c:pt>
                <c:pt idx="2737">
                  <c:v>896.22</c:v>
                </c:pt>
                <c:pt idx="2738">
                  <c:v>896.4</c:v>
                </c:pt>
                <c:pt idx="2739">
                  <c:v>896.59</c:v>
                </c:pt>
                <c:pt idx="2740">
                  <c:v>896.77</c:v>
                </c:pt>
                <c:pt idx="2741">
                  <c:v>896.95</c:v>
                </c:pt>
                <c:pt idx="2742">
                  <c:v>897.14</c:v>
                </c:pt>
                <c:pt idx="2743">
                  <c:v>897.32</c:v>
                </c:pt>
                <c:pt idx="2744">
                  <c:v>897.51</c:v>
                </c:pt>
                <c:pt idx="2745">
                  <c:v>897.69</c:v>
                </c:pt>
                <c:pt idx="2746">
                  <c:v>897.88</c:v>
                </c:pt>
                <c:pt idx="2747">
                  <c:v>898.06</c:v>
                </c:pt>
                <c:pt idx="2748">
                  <c:v>898.25</c:v>
                </c:pt>
                <c:pt idx="2749">
                  <c:v>898.43</c:v>
                </c:pt>
                <c:pt idx="2750">
                  <c:v>898.61</c:v>
                </c:pt>
                <c:pt idx="2751">
                  <c:v>898.8</c:v>
                </c:pt>
                <c:pt idx="2752">
                  <c:v>898.98</c:v>
                </c:pt>
                <c:pt idx="2753">
                  <c:v>899.17</c:v>
                </c:pt>
                <c:pt idx="2754">
                  <c:v>899.35</c:v>
                </c:pt>
                <c:pt idx="2755">
                  <c:v>899.54</c:v>
                </c:pt>
                <c:pt idx="2756">
                  <c:v>899.72</c:v>
                </c:pt>
                <c:pt idx="2757">
                  <c:v>899.91</c:v>
                </c:pt>
                <c:pt idx="2758">
                  <c:v>900.09</c:v>
                </c:pt>
                <c:pt idx="2759">
                  <c:v>900.27</c:v>
                </c:pt>
                <c:pt idx="2760">
                  <c:v>900.46</c:v>
                </c:pt>
                <c:pt idx="2761">
                  <c:v>900.64</c:v>
                </c:pt>
                <c:pt idx="2762">
                  <c:v>900.83</c:v>
                </c:pt>
                <c:pt idx="2763">
                  <c:v>901.01</c:v>
                </c:pt>
                <c:pt idx="2764">
                  <c:v>901.2</c:v>
                </c:pt>
                <c:pt idx="2765">
                  <c:v>901.38</c:v>
                </c:pt>
                <c:pt idx="2766">
                  <c:v>901.56</c:v>
                </c:pt>
                <c:pt idx="2767">
                  <c:v>901.75</c:v>
                </c:pt>
                <c:pt idx="2768">
                  <c:v>901.93</c:v>
                </c:pt>
                <c:pt idx="2769">
                  <c:v>902.12</c:v>
                </c:pt>
                <c:pt idx="2770">
                  <c:v>902.3</c:v>
                </c:pt>
                <c:pt idx="2771">
                  <c:v>902.48</c:v>
                </c:pt>
                <c:pt idx="2772">
                  <c:v>902.67</c:v>
                </c:pt>
                <c:pt idx="2773">
                  <c:v>902.85</c:v>
                </c:pt>
                <c:pt idx="2774">
                  <c:v>903.04</c:v>
                </c:pt>
                <c:pt idx="2775">
                  <c:v>903.22</c:v>
                </c:pt>
                <c:pt idx="2776">
                  <c:v>903.41</c:v>
                </c:pt>
                <c:pt idx="2777">
                  <c:v>903.59</c:v>
                </c:pt>
                <c:pt idx="2778">
                  <c:v>903.77</c:v>
                </c:pt>
                <c:pt idx="2779">
                  <c:v>903.96</c:v>
                </c:pt>
                <c:pt idx="2780">
                  <c:v>904.14</c:v>
                </c:pt>
                <c:pt idx="2781">
                  <c:v>904.33</c:v>
                </c:pt>
                <c:pt idx="2782">
                  <c:v>904.51</c:v>
                </c:pt>
                <c:pt idx="2783">
                  <c:v>904.69</c:v>
                </c:pt>
                <c:pt idx="2784">
                  <c:v>904.88</c:v>
                </c:pt>
                <c:pt idx="2785">
                  <c:v>905.06</c:v>
                </c:pt>
                <c:pt idx="2786">
                  <c:v>905.25</c:v>
                </c:pt>
                <c:pt idx="2787">
                  <c:v>905.43</c:v>
                </c:pt>
                <c:pt idx="2788">
                  <c:v>905.61</c:v>
                </c:pt>
                <c:pt idx="2789">
                  <c:v>905.8</c:v>
                </c:pt>
                <c:pt idx="2790">
                  <c:v>905.98</c:v>
                </c:pt>
                <c:pt idx="2791">
                  <c:v>906.17</c:v>
                </c:pt>
                <c:pt idx="2792">
                  <c:v>906.35</c:v>
                </c:pt>
                <c:pt idx="2793">
                  <c:v>906.53</c:v>
                </c:pt>
                <c:pt idx="2794">
                  <c:v>906.72</c:v>
                </c:pt>
                <c:pt idx="2795">
                  <c:v>906.9</c:v>
                </c:pt>
                <c:pt idx="2796">
                  <c:v>907.09</c:v>
                </c:pt>
                <c:pt idx="2797">
                  <c:v>907.27</c:v>
                </c:pt>
                <c:pt idx="2798">
                  <c:v>907.45</c:v>
                </c:pt>
                <c:pt idx="2799">
                  <c:v>907.64</c:v>
                </c:pt>
                <c:pt idx="2800">
                  <c:v>907.82</c:v>
                </c:pt>
                <c:pt idx="2801">
                  <c:v>908.01</c:v>
                </c:pt>
                <c:pt idx="2802">
                  <c:v>908.19</c:v>
                </c:pt>
                <c:pt idx="2803">
                  <c:v>908.37</c:v>
                </c:pt>
                <c:pt idx="2804">
                  <c:v>908.56</c:v>
                </c:pt>
                <c:pt idx="2805">
                  <c:v>908.74</c:v>
                </c:pt>
                <c:pt idx="2806">
                  <c:v>908.93</c:v>
                </c:pt>
                <c:pt idx="2807">
                  <c:v>909.11</c:v>
                </c:pt>
                <c:pt idx="2808">
                  <c:v>909.29</c:v>
                </c:pt>
                <c:pt idx="2809">
                  <c:v>909.48</c:v>
                </c:pt>
                <c:pt idx="2810">
                  <c:v>909.66</c:v>
                </c:pt>
                <c:pt idx="2811">
                  <c:v>909.84</c:v>
                </c:pt>
                <c:pt idx="2812">
                  <c:v>910.03</c:v>
                </c:pt>
                <c:pt idx="2813">
                  <c:v>910.21</c:v>
                </c:pt>
                <c:pt idx="2814">
                  <c:v>910.4</c:v>
                </c:pt>
                <c:pt idx="2815">
                  <c:v>910.58</c:v>
                </c:pt>
                <c:pt idx="2816">
                  <c:v>910.76</c:v>
                </c:pt>
                <c:pt idx="2817">
                  <c:v>910.95</c:v>
                </c:pt>
                <c:pt idx="2818">
                  <c:v>911.13</c:v>
                </c:pt>
                <c:pt idx="2819">
                  <c:v>911.31</c:v>
                </c:pt>
                <c:pt idx="2820">
                  <c:v>911.5</c:v>
                </c:pt>
                <c:pt idx="2821">
                  <c:v>911.68</c:v>
                </c:pt>
                <c:pt idx="2822">
                  <c:v>911.86</c:v>
                </c:pt>
                <c:pt idx="2823">
                  <c:v>912.05</c:v>
                </c:pt>
                <c:pt idx="2824">
                  <c:v>912.23</c:v>
                </c:pt>
                <c:pt idx="2825">
                  <c:v>912.42</c:v>
                </c:pt>
                <c:pt idx="2826">
                  <c:v>912.6</c:v>
                </c:pt>
                <c:pt idx="2827">
                  <c:v>912.78</c:v>
                </c:pt>
                <c:pt idx="2828">
                  <c:v>912.97</c:v>
                </c:pt>
                <c:pt idx="2829">
                  <c:v>913.15</c:v>
                </c:pt>
                <c:pt idx="2830">
                  <c:v>913.33</c:v>
                </c:pt>
                <c:pt idx="2831">
                  <c:v>913.52</c:v>
                </c:pt>
                <c:pt idx="2832">
                  <c:v>913.7</c:v>
                </c:pt>
                <c:pt idx="2833">
                  <c:v>913.88</c:v>
                </c:pt>
                <c:pt idx="2834">
                  <c:v>914.07</c:v>
                </c:pt>
                <c:pt idx="2835">
                  <c:v>914.25</c:v>
                </c:pt>
                <c:pt idx="2836">
                  <c:v>914.43</c:v>
                </c:pt>
                <c:pt idx="2837">
                  <c:v>914.62</c:v>
                </c:pt>
                <c:pt idx="2838">
                  <c:v>914.8</c:v>
                </c:pt>
                <c:pt idx="2839">
                  <c:v>914.99</c:v>
                </c:pt>
                <c:pt idx="2840">
                  <c:v>915.17</c:v>
                </c:pt>
                <c:pt idx="2841">
                  <c:v>915.35</c:v>
                </c:pt>
                <c:pt idx="2842">
                  <c:v>915.54</c:v>
                </c:pt>
                <c:pt idx="2843">
                  <c:v>915.72</c:v>
                </c:pt>
                <c:pt idx="2844">
                  <c:v>915.9</c:v>
                </c:pt>
                <c:pt idx="2845">
                  <c:v>916.09</c:v>
                </c:pt>
                <c:pt idx="2846">
                  <c:v>916.27</c:v>
                </c:pt>
                <c:pt idx="2847">
                  <c:v>916.45</c:v>
                </c:pt>
                <c:pt idx="2848">
                  <c:v>916.64</c:v>
                </c:pt>
                <c:pt idx="2849">
                  <c:v>916.82</c:v>
                </c:pt>
                <c:pt idx="2850">
                  <c:v>917</c:v>
                </c:pt>
                <c:pt idx="2851">
                  <c:v>917.19</c:v>
                </c:pt>
                <c:pt idx="2852">
                  <c:v>917.37</c:v>
                </c:pt>
                <c:pt idx="2853">
                  <c:v>917.55</c:v>
                </c:pt>
                <c:pt idx="2854">
                  <c:v>917.74</c:v>
                </c:pt>
                <c:pt idx="2855">
                  <c:v>917.92</c:v>
                </c:pt>
                <c:pt idx="2856">
                  <c:v>918.1</c:v>
                </c:pt>
                <c:pt idx="2857">
                  <c:v>918.29</c:v>
                </c:pt>
                <c:pt idx="2858">
                  <c:v>918.47</c:v>
                </c:pt>
                <c:pt idx="2859">
                  <c:v>918.65</c:v>
                </c:pt>
                <c:pt idx="2860">
                  <c:v>918.84</c:v>
                </c:pt>
                <c:pt idx="2861">
                  <c:v>919.02</c:v>
                </c:pt>
                <c:pt idx="2862">
                  <c:v>919.2</c:v>
                </c:pt>
                <c:pt idx="2863">
                  <c:v>919.39</c:v>
                </c:pt>
                <c:pt idx="2864">
                  <c:v>919.57</c:v>
                </c:pt>
                <c:pt idx="2865">
                  <c:v>919.75</c:v>
                </c:pt>
                <c:pt idx="2866">
                  <c:v>919.93</c:v>
                </c:pt>
                <c:pt idx="2867">
                  <c:v>920.12</c:v>
                </c:pt>
                <c:pt idx="2868">
                  <c:v>920.3</c:v>
                </c:pt>
                <c:pt idx="2869">
                  <c:v>920.48</c:v>
                </c:pt>
                <c:pt idx="2870">
                  <c:v>920.67</c:v>
                </c:pt>
                <c:pt idx="2871">
                  <c:v>920.85</c:v>
                </c:pt>
                <c:pt idx="2872">
                  <c:v>921.03</c:v>
                </c:pt>
                <c:pt idx="2873">
                  <c:v>921.22</c:v>
                </c:pt>
                <c:pt idx="2874">
                  <c:v>921.4</c:v>
                </c:pt>
                <c:pt idx="2875">
                  <c:v>921.58</c:v>
                </c:pt>
                <c:pt idx="2876">
                  <c:v>921.77</c:v>
                </c:pt>
                <c:pt idx="2877">
                  <c:v>921.95</c:v>
                </c:pt>
                <c:pt idx="2878">
                  <c:v>922.13</c:v>
                </c:pt>
                <c:pt idx="2879">
                  <c:v>922.32</c:v>
                </c:pt>
                <c:pt idx="2880">
                  <c:v>922.5</c:v>
                </c:pt>
                <c:pt idx="2881">
                  <c:v>922.68</c:v>
                </c:pt>
                <c:pt idx="2882">
                  <c:v>922.86</c:v>
                </c:pt>
                <c:pt idx="2883">
                  <c:v>923.05</c:v>
                </c:pt>
                <c:pt idx="2884">
                  <c:v>923.23</c:v>
                </c:pt>
                <c:pt idx="2885">
                  <c:v>923.41</c:v>
                </c:pt>
                <c:pt idx="2886">
                  <c:v>923.6</c:v>
                </c:pt>
                <c:pt idx="2887">
                  <c:v>923.78</c:v>
                </c:pt>
                <c:pt idx="2888">
                  <c:v>923.96</c:v>
                </c:pt>
                <c:pt idx="2889">
                  <c:v>924.15</c:v>
                </c:pt>
                <c:pt idx="2890">
                  <c:v>924.33</c:v>
                </c:pt>
                <c:pt idx="2891">
                  <c:v>924.51</c:v>
                </c:pt>
                <c:pt idx="2892">
                  <c:v>924.69</c:v>
                </c:pt>
                <c:pt idx="2893">
                  <c:v>924.88</c:v>
                </c:pt>
                <c:pt idx="2894">
                  <c:v>925.06</c:v>
                </c:pt>
                <c:pt idx="2895">
                  <c:v>925.24</c:v>
                </c:pt>
                <c:pt idx="2896">
                  <c:v>925.43</c:v>
                </c:pt>
                <c:pt idx="2897">
                  <c:v>925.61</c:v>
                </c:pt>
                <c:pt idx="2898">
                  <c:v>925.79</c:v>
                </c:pt>
                <c:pt idx="2899">
                  <c:v>925.97</c:v>
                </c:pt>
                <c:pt idx="2900">
                  <c:v>926.16</c:v>
                </c:pt>
                <c:pt idx="2901">
                  <c:v>926.34</c:v>
                </c:pt>
                <c:pt idx="2902">
                  <c:v>926.52</c:v>
                </c:pt>
                <c:pt idx="2903">
                  <c:v>926.71</c:v>
                </c:pt>
                <c:pt idx="2904">
                  <c:v>926.89</c:v>
                </c:pt>
                <c:pt idx="2905">
                  <c:v>927.07</c:v>
                </c:pt>
                <c:pt idx="2906">
                  <c:v>927.25</c:v>
                </c:pt>
                <c:pt idx="2907">
                  <c:v>927.44</c:v>
                </c:pt>
                <c:pt idx="2908">
                  <c:v>927.62</c:v>
                </c:pt>
                <c:pt idx="2909">
                  <c:v>927.8</c:v>
                </c:pt>
                <c:pt idx="2910">
                  <c:v>927.98</c:v>
                </c:pt>
                <c:pt idx="2911">
                  <c:v>928.17</c:v>
                </c:pt>
                <c:pt idx="2912">
                  <c:v>928.35</c:v>
                </c:pt>
                <c:pt idx="2913">
                  <c:v>928.53</c:v>
                </c:pt>
                <c:pt idx="2914">
                  <c:v>928.72</c:v>
                </c:pt>
                <c:pt idx="2915">
                  <c:v>928.9</c:v>
                </c:pt>
                <c:pt idx="2916">
                  <c:v>929.08</c:v>
                </c:pt>
                <c:pt idx="2917">
                  <c:v>929.26</c:v>
                </c:pt>
                <c:pt idx="2918">
                  <c:v>929.45</c:v>
                </c:pt>
                <c:pt idx="2919">
                  <c:v>929.63</c:v>
                </c:pt>
                <c:pt idx="2920">
                  <c:v>929.81</c:v>
                </c:pt>
                <c:pt idx="2921">
                  <c:v>929.99</c:v>
                </c:pt>
                <c:pt idx="2922">
                  <c:v>930.18</c:v>
                </c:pt>
                <c:pt idx="2923">
                  <c:v>930.36</c:v>
                </c:pt>
                <c:pt idx="2924">
                  <c:v>930.54</c:v>
                </c:pt>
                <c:pt idx="2925">
                  <c:v>930.72</c:v>
                </c:pt>
                <c:pt idx="2926">
                  <c:v>930.91</c:v>
                </c:pt>
                <c:pt idx="2927">
                  <c:v>931.09</c:v>
                </c:pt>
                <c:pt idx="2928">
                  <c:v>931.27</c:v>
                </c:pt>
                <c:pt idx="2929">
                  <c:v>931.45</c:v>
                </c:pt>
                <c:pt idx="2930">
                  <c:v>931.64</c:v>
                </c:pt>
                <c:pt idx="2931">
                  <c:v>931.82</c:v>
                </c:pt>
                <c:pt idx="2932">
                  <c:v>932</c:v>
                </c:pt>
                <c:pt idx="2933">
                  <c:v>932.18</c:v>
                </c:pt>
                <c:pt idx="2934">
                  <c:v>932.37</c:v>
                </c:pt>
                <c:pt idx="2935">
                  <c:v>932.55</c:v>
                </c:pt>
                <c:pt idx="2936">
                  <c:v>932.73</c:v>
                </c:pt>
                <c:pt idx="2937">
                  <c:v>932.91</c:v>
                </c:pt>
                <c:pt idx="2938">
                  <c:v>933.1</c:v>
                </c:pt>
                <c:pt idx="2939">
                  <c:v>933.28</c:v>
                </c:pt>
                <c:pt idx="2940">
                  <c:v>933.46</c:v>
                </c:pt>
                <c:pt idx="2941">
                  <c:v>933.64</c:v>
                </c:pt>
                <c:pt idx="2942">
                  <c:v>933.83</c:v>
                </c:pt>
                <c:pt idx="2943">
                  <c:v>934.01</c:v>
                </c:pt>
                <c:pt idx="2944">
                  <c:v>934.19</c:v>
                </c:pt>
                <c:pt idx="2945">
                  <c:v>934.37</c:v>
                </c:pt>
                <c:pt idx="2946">
                  <c:v>934.56</c:v>
                </c:pt>
                <c:pt idx="2947">
                  <c:v>934.74</c:v>
                </c:pt>
                <c:pt idx="2948">
                  <c:v>934.92</c:v>
                </c:pt>
                <c:pt idx="2949">
                  <c:v>935.1</c:v>
                </c:pt>
                <c:pt idx="2950">
                  <c:v>935.28</c:v>
                </c:pt>
                <c:pt idx="2951">
                  <c:v>935.47</c:v>
                </c:pt>
                <c:pt idx="2952">
                  <c:v>935.65</c:v>
                </c:pt>
                <c:pt idx="2953">
                  <c:v>935.83</c:v>
                </c:pt>
                <c:pt idx="2954">
                  <c:v>936.01</c:v>
                </c:pt>
                <c:pt idx="2955">
                  <c:v>936.2</c:v>
                </c:pt>
                <c:pt idx="2956">
                  <c:v>936.38</c:v>
                </c:pt>
                <c:pt idx="2957">
                  <c:v>936.56</c:v>
                </c:pt>
                <c:pt idx="2958">
                  <c:v>936.74</c:v>
                </c:pt>
                <c:pt idx="2959">
                  <c:v>936.92</c:v>
                </c:pt>
                <c:pt idx="2960">
                  <c:v>937.11</c:v>
                </c:pt>
                <c:pt idx="2961">
                  <c:v>937.29</c:v>
                </c:pt>
                <c:pt idx="2962">
                  <c:v>937.47</c:v>
                </c:pt>
                <c:pt idx="2963">
                  <c:v>937.65</c:v>
                </c:pt>
                <c:pt idx="2964">
                  <c:v>937.84</c:v>
                </c:pt>
                <c:pt idx="2965">
                  <c:v>938.02</c:v>
                </c:pt>
                <c:pt idx="2966">
                  <c:v>938.2</c:v>
                </c:pt>
                <c:pt idx="2967">
                  <c:v>938.38</c:v>
                </c:pt>
                <c:pt idx="2968">
                  <c:v>938.56</c:v>
                </c:pt>
                <c:pt idx="2969">
                  <c:v>938.75</c:v>
                </c:pt>
                <c:pt idx="2970">
                  <c:v>938.93</c:v>
                </c:pt>
                <c:pt idx="2971">
                  <c:v>939.11</c:v>
                </c:pt>
                <c:pt idx="2972">
                  <c:v>939.29</c:v>
                </c:pt>
                <c:pt idx="2973">
                  <c:v>939.47</c:v>
                </c:pt>
                <c:pt idx="2974">
                  <c:v>939.66</c:v>
                </c:pt>
                <c:pt idx="2975">
                  <c:v>939.84</c:v>
                </c:pt>
                <c:pt idx="2976">
                  <c:v>940.02</c:v>
                </c:pt>
                <c:pt idx="2977">
                  <c:v>940.2</c:v>
                </c:pt>
                <c:pt idx="2978">
                  <c:v>940.38</c:v>
                </c:pt>
                <c:pt idx="2979">
                  <c:v>940.57</c:v>
                </c:pt>
                <c:pt idx="2980">
                  <c:v>940.75</c:v>
                </c:pt>
                <c:pt idx="2981">
                  <c:v>940.93</c:v>
                </c:pt>
                <c:pt idx="2982">
                  <c:v>941.11</c:v>
                </c:pt>
                <c:pt idx="2983">
                  <c:v>941.29</c:v>
                </c:pt>
                <c:pt idx="2984">
                  <c:v>941.48</c:v>
                </c:pt>
                <c:pt idx="2985">
                  <c:v>941.66</c:v>
                </c:pt>
                <c:pt idx="2986">
                  <c:v>941.84</c:v>
                </c:pt>
                <c:pt idx="2987">
                  <c:v>942.02</c:v>
                </c:pt>
                <c:pt idx="2988">
                  <c:v>942.2</c:v>
                </c:pt>
                <c:pt idx="2989">
                  <c:v>942.39</c:v>
                </c:pt>
                <c:pt idx="2990">
                  <c:v>942.57</c:v>
                </c:pt>
                <c:pt idx="2991">
                  <c:v>942.75</c:v>
                </c:pt>
                <c:pt idx="2992">
                  <c:v>942.93</c:v>
                </c:pt>
                <c:pt idx="2993">
                  <c:v>943.11</c:v>
                </c:pt>
                <c:pt idx="2994">
                  <c:v>943.29</c:v>
                </c:pt>
                <c:pt idx="2995">
                  <c:v>943.48</c:v>
                </c:pt>
                <c:pt idx="2996">
                  <c:v>943.66</c:v>
                </c:pt>
                <c:pt idx="2997">
                  <c:v>943.84</c:v>
                </c:pt>
                <c:pt idx="2998">
                  <c:v>944.02</c:v>
                </c:pt>
                <c:pt idx="2999">
                  <c:v>944.2</c:v>
                </c:pt>
                <c:pt idx="3000">
                  <c:v>944.39</c:v>
                </c:pt>
                <c:pt idx="3001">
                  <c:v>944.57</c:v>
                </c:pt>
                <c:pt idx="3002">
                  <c:v>944.75</c:v>
                </c:pt>
                <c:pt idx="3003">
                  <c:v>944.93</c:v>
                </c:pt>
                <c:pt idx="3004">
                  <c:v>945.11</c:v>
                </c:pt>
                <c:pt idx="3005">
                  <c:v>945.29</c:v>
                </c:pt>
                <c:pt idx="3006">
                  <c:v>945.48</c:v>
                </c:pt>
                <c:pt idx="3007">
                  <c:v>945.66</c:v>
                </c:pt>
                <c:pt idx="3008">
                  <c:v>945.84</c:v>
                </c:pt>
                <c:pt idx="3009">
                  <c:v>946.02</c:v>
                </c:pt>
                <c:pt idx="3010">
                  <c:v>946.2</c:v>
                </c:pt>
                <c:pt idx="3011">
                  <c:v>946.38</c:v>
                </c:pt>
                <c:pt idx="3012">
                  <c:v>946.57</c:v>
                </c:pt>
                <c:pt idx="3013">
                  <c:v>946.75</c:v>
                </c:pt>
                <c:pt idx="3014">
                  <c:v>946.93</c:v>
                </c:pt>
                <c:pt idx="3015">
                  <c:v>947.11</c:v>
                </c:pt>
                <c:pt idx="3016">
                  <c:v>947.29</c:v>
                </c:pt>
                <c:pt idx="3017">
                  <c:v>947.47</c:v>
                </c:pt>
                <c:pt idx="3018">
                  <c:v>947.66</c:v>
                </c:pt>
                <c:pt idx="3019">
                  <c:v>947.84</c:v>
                </c:pt>
                <c:pt idx="3020">
                  <c:v>948.02</c:v>
                </c:pt>
                <c:pt idx="3021">
                  <c:v>948.2</c:v>
                </c:pt>
                <c:pt idx="3022">
                  <c:v>948.38</c:v>
                </c:pt>
                <c:pt idx="3023">
                  <c:v>948.56</c:v>
                </c:pt>
                <c:pt idx="3024">
                  <c:v>948.75</c:v>
                </c:pt>
                <c:pt idx="3025">
                  <c:v>948.93</c:v>
                </c:pt>
                <c:pt idx="3026">
                  <c:v>949.11</c:v>
                </c:pt>
                <c:pt idx="3027">
                  <c:v>949.29</c:v>
                </c:pt>
                <c:pt idx="3028">
                  <c:v>949.47</c:v>
                </c:pt>
                <c:pt idx="3029">
                  <c:v>949.65</c:v>
                </c:pt>
                <c:pt idx="3030">
                  <c:v>949.83</c:v>
                </c:pt>
                <c:pt idx="3031">
                  <c:v>950.02</c:v>
                </c:pt>
                <c:pt idx="3032">
                  <c:v>950.2</c:v>
                </c:pt>
                <c:pt idx="3033">
                  <c:v>950.38</c:v>
                </c:pt>
                <c:pt idx="3034">
                  <c:v>950.56</c:v>
                </c:pt>
                <c:pt idx="3035">
                  <c:v>950.74</c:v>
                </c:pt>
                <c:pt idx="3036">
                  <c:v>950.92</c:v>
                </c:pt>
                <c:pt idx="3037">
                  <c:v>951.1</c:v>
                </c:pt>
                <c:pt idx="3038">
                  <c:v>951.29</c:v>
                </c:pt>
                <c:pt idx="3039">
                  <c:v>951.47</c:v>
                </c:pt>
                <c:pt idx="3040">
                  <c:v>951.65</c:v>
                </c:pt>
                <c:pt idx="3041">
                  <c:v>951.83</c:v>
                </c:pt>
                <c:pt idx="3042">
                  <c:v>952.01</c:v>
                </c:pt>
                <c:pt idx="3043">
                  <c:v>952.19</c:v>
                </c:pt>
                <c:pt idx="3044">
                  <c:v>952.37</c:v>
                </c:pt>
                <c:pt idx="3045">
                  <c:v>952.55</c:v>
                </c:pt>
                <c:pt idx="3046">
                  <c:v>952.74</c:v>
                </c:pt>
                <c:pt idx="3047">
                  <c:v>952.92</c:v>
                </c:pt>
                <c:pt idx="3048">
                  <c:v>953.1</c:v>
                </c:pt>
                <c:pt idx="3049">
                  <c:v>953.28</c:v>
                </c:pt>
                <c:pt idx="3050">
                  <c:v>953.46</c:v>
                </c:pt>
                <c:pt idx="3051">
                  <c:v>953.64</c:v>
                </c:pt>
                <c:pt idx="3052">
                  <c:v>953.82</c:v>
                </c:pt>
                <c:pt idx="3053">
                  <c:v>954</c:v>
                </c:pt>
                <c:pt idx="3054">
                  <c:v>954.19</c:v>
                </c:pt>
                <c:pt idx="3055">
                  <c:v>954.37</c:v>
                </c:pt>
                <c:pt idx="3056">
                  <c:v>954.55</c:v>
                </c:pt>
                <c:pt idx="3057">
                  <c:v>954.73</c:v>
                </c:pt>
                <c:pt idx="3058">
                  <c:v>954.91</c:v>
                </c:pt>
                <c:pt idx="3059">
                  <c:v>955.09</c:v>
                </c:pt>
                <c:pt idx="3060">
                  <c:v>955.27</c:v>
                </c:pt>
                <c:pt idx="3061">
                  <c:v>955.45</c:v>
                </c:pt>
                <c:pt idx="3062">
                  <c:v>955.64</c:v>
                </c:pt>
                <c:pt idx="3063">
                  <c:v>955.82</c:v>
                </c:pt>
                <c:pt idx="3064">
                  <c:v>956</c:v>
                </c:pt>
                <c:pt idx="3065">
                  <c:v>956.18</c:v>
                </c:pt>
                <c:pt idx="3066">
                  <c:v>956.36</c:v>
                </c:pt>
                <c:pt idx="3067">
                  <c:v>956.54</c:v>
                </c:pt>
                <c:pt idx="3068">
                  <c:v>956.72</c:v>
                </c:pt>
                <c:pt idx="3069">
                  <c:v>956.9</c:v>
                </c:pt>
                <c:pt idx="3070">
                  <c:v>957.08</c:v>
                </c:pt>
                <c:pt idx="3071">
                  <c:v>957.26</c:v>
                </c:pt>
                <c:pt idx="3072">
                  <c:v>957.45</c:v>
                </c:pt>
                <c:pt idx="3073">
                  <c:v>957.63</c:v>
                </c:pt>
                <c:pt idx="3074">
                  <c:v>957.81</c:v>
                </c:pt>
                <c:pt idx="3075">
                  <c:v>957.99</c:v>
                </c:pt>
                <c:pt idx="3076">
                  <c:v>958.17</c:v>
                </c:pt>
                <c:pt idx="3077">
                  <c:v>958.35</c:v>
                </c:pt>
                <c:pt idx="3078">
                  <c:v>958.53</c:v>
                </c:pt>
                <c:pt idx="3079">
                  <c:v>958.71</c:v>
                </c:pt>
                <c:pt idx="3080">
                  <c:v>958.89</c:v>
                </c:pt>
                <c:pt idx="3081">
                  <c:v>959.07</c:v>
                </c:pt>
                <c:pt idx="3082">
                  <c:v>959.26</c:v>
                </c:pt>
                <c:pt idx="3083">
                  <c:v>959.44</c:v>
                </c:pt>
                <c:pt idx="3084">
                  <c:v>959.62</c:v>
                </c:pt>
                <c:pt idx="3085">
                  <c:v>959.8</c:v>
                </c:pt>
                <c:pt idx="3086">
                  <c:v>959.98</c:v>
                </c:pt>
                <c:pt idx="3087">
                  <c:v>960.16</c:v>
                </c:pt>
                <c:pt idx="3088">
                  <c:v>960.34</c:v>
                </c:pt>
                <c:pt idx="3089">
                  <c:v>960.52</c:v>
                </c:pt>
                <c:pt idx="3090">
                  <c:v>960.7</c:v>
                </c:pt>
                <c:pt idx="3091">
                  <c:v>960.88</c:v>
                </c:pt>
                <c:pt idx="3092">
                  <c:v>961.06</c:v>
                </c:pt>
                <c:pt idx="3093">
                  <c:v>961.25</c:v>
                </c:pt>
                <c:pt idx="3094">
                  <c:v>961.43</c:v>
                </c:pt>
                <c:pt idx="3095">
                  <c:v>961.61</c:v>
                </c:pt>
                <c:pt idx="3096">
                  <c:v>961.79</c:v>
                </c:pt>
                <c:pt idx="3097">
                  <c:v>961.97</c:v>
                </c:pt>
                <c:pt idx="3098">
                  <c:v>962.15</c:v>
                </c:pt>
                <c:pt idx="3099">
                  <c:v>962.33</c:v>
                </c:pt>
                <c:pt idx="3100">
                  <c:v>962.51</c:v>
                </c:pt>
                <c:pt idx="3101">
                  <c:v>962.69</c:v>
                </c:pt>
                <c:pt idx="3102">
                  <c:v>962.87</c:v>
                </c:pt>
                <c:pt idx="3103">
                  <c:v>963.05</c:v>
                </c:pt>
                <c:pt idx="3104">
                  <c:v>963.23</c:v>
                </c:pt>
                <c:pt idx="3105">
                  <c:v>963.41</c:v>
                </c:pt>
                <c:pt idx="3106">
                  <c:v>963.59</c:v>
                </c:pt>
                <c:pt idx="3107">
                  <c:v>963.78</c:v>
                </c:pt>
                <c:pt idx="3108">
                  <c:v>963.96</c:v>
                </c:pt>
                <c:pt idx="3109">
                  <c:v>964.14</c:v>
                </c:pt>
                <c:pt idx="3110">
                  <c:v>964.32</c:v>
                </c:pt>
                <c:pt idx="3111">
                  <c:v>964.5</c:v>
                </c:pt>
                <c:pt idx="3112">
                  <c:v>964.68</c:v>
                </c:pt>
                <c:pt idx="3113">
                  <c:v>964.86</c:v>
                </c:pt>
                <c:pt idx="3114">
                  <c:v>965.04</c:v>
                </c:pt>
                <c:pt idx="3115">
                  <c:v>965.22</c:v>
                </c:pt>
                <c:pt idx="3116">
                  <c:v>965.4</c:v>
                </c:pt>
                <c:pt idx="3117">
                  <c:v>965.58</c:v>
                </c:pt>
                <c:pt idx="3118">
                  <c:v>965.76</c:v>
                </c:pt>
                <c:pt idx="3119">
                  <c:v>965.94</c:v>
                </c:pt>
                <c:pt idx="3120">
                  <c:v>966.12</c:v>
                </c:pt>
                <c:pt idx="3121">
                  <c:v>966.3</c:v>
                </c:pt>
                <c:pt idx="3122">
                  <c:v>966.48</c:v>
                </c:pt>
                <c:pt idx="3123">
                  <c:v>966.66</c:v>
                </c:pt>
                <c:pt idx="3124">
                  <c:v>966.85</c:v>
                </c:pt>
                <c:pt idx="3125">
                  <c:v>967.03</c:v>
                </c:pt>
                <c:pt idx="3126">
                  <c:v>967.21</c:v>
                </c:pt>
                <c:pt idx="3127">
                  <c:v>967.39</c:v>
                </c:pt>
                <c:pt idx="3128">
                  <c:v>967.57</c:v>
                </c:pt>
                <c:pt idx="3129">
                  <c:v>967.75</c:v>
                </c:pt>
                <c:pt idx="3130">
                  <c:v>967.93</c:v>
                </c:pt>
                <c:pt idx="3131">
                  <c:v>968.11</c:v>
                </c:pt>
                <c:pt idx="3132">
                  <c:v>968.29</c:v>
                </c:pt>
                <c:pt idx="3133">
                  <c:v>968.47</c:v>
                </c:pt>
                <c:pt idx="3134">
                  <c:v>968.65</c:v>
                </c:pt>
                <c:pt idx="3135">
                  <c:v>968.83</c:v>
                </c:pt>
                <c:pt idx="3136">
                  <c:v>969.01</c:v>
                </c:pt>
                <c:pt idx="3137">
                  <c:v>969.19</c:v>
                </c:pt>
                <c:pt idx="3138">
                  <c:v>969.37</c:v>
                </c:pt>
                <c:pt idx="3139">
                  <c:v>969.55</c:v>
                </c:pt>
                <c:pt idx="3140">
                  <c:v>969.73</c:v>
                </c:pt>
                <c:pt idx="3141">
                  <c:v>969.91</c:v>
                </c:pt>
                <c:pt idx="3142">
                  <c:v>970.09</c:v>
                </c:pt>
                <c:pt idx="3143">
                  <c:v>970.27</c:v>
                </c:pt>
                <c:pt idx="3144">
                  <c:v>970.45</c:v>
                </c:pt>
                <c:pt idx="3145">
                  <c:v>970.63</c:v>
                </c:pt>
                <c:pt idx="3146">
                  <c:v>970.81</c:v>
                </c:pt>
                <c:pt idx="3147">
                  <c:v>970.99</c:v>
                </c:pt>
                <c:pt idx="3148">
                  <c:v>971.17</c:v>
                </c:pt>
                <c:pt idx="3149">
                  <c:v>971.35</c:v>
                </c:pt>
                <c:pt idx="3150">
                  <c:v>971.53</c:v>
                </c:pt>
                <c:pt idx="3151">
                  <c:v>971.71</c:v>
                </c:pt>
                <c:pt idx="3152">
                  <c:v>971.89</c:v>
                </c:pt>
                <c:pt idx="3153">
                  <c:v>972.07</c:v>
                </c:pt>
                <c:pt idx="3154">
                  <c:v>972.26</c:v>
                </c:pt>
                <c:pt idx="3155">
                  <c:v>972.44</c:v>
                </c:pt>
                <c:pt idx="3156">
                  <c:v>972.62</c:v>
                </c:pt>
                <c:pt idx="3157">
                  <c:v>972.8</c:v>
                </c:pt>
                <c:pt idx="3158">
                  <c:v>972.98</c:v>
                </c:pt>
                <c:pt idx="3159">
                  <c:v>973.16</c:v>
                </c:pt>
                <c:pt idx="3160">
                  <c:v>973.34</c:v>
                </c:pt>
                <c:pt idx="3161">
                  <c:v>973.52</c:v>
                </c:pt>
                <c:pt idx="3162">
                  <c:v>973.7</c:v>
                </c:pt>
                <c:pt idx="3163">
                  <c:v>973.88</c:v>
                </c:pt>
                <c:pt idx="3164">
                  <c:v>974.06</c:v>
                </c:pt>
                <c:pt idx="3165">
                  <c:v>974.24</c:v>
                </c:pt>
                <c:pt idx="3166">
                  <c:v>974.42</c:v>
                </c:pt>
                <c:pt idx="3167">
                  <c:v>974.6</c:v>
                </c:pt>
                <c:pt idx="3168">
                  <c:v>974.78</c:v>
                </c:pt>
                <c:pt idx="3169">
                  <c:v>974.96</c:v>
                </c:pt>
                <c:pt idx="3170">
                  <c:v>975.14</c:v>
                </c:pt>
                <c:pt idx="3171">
                  <c:v>975.32</c:v>
                </c:pt>
                <c:pt idx="3172">
                  <c:v>975.5</c:v>
                </c:pt>
                <c:pt idx="3173">
                  <c:v>975.68</c:v>
                </c:pt>
                <c:pt idx="3174">
                  <c:v>975.86</c:v>
                </c:pt>
                <c:pt idx="3175">
                  <c:v>976.04</c:v>
                </c:pt>
                <c:pt idx="3176">
                  <c:v>976.22</c:v>
                </c:pt>
                <c:pt idx="3177">
                  <c:v>976.4</c:v>
                </c:pt>
                <c:pt idx="3178">
                  <c:v>976.58</c:v>
                </c:pt>
                <c:pt idx="3179">
                  <c:v>976.76</c:v>
                </c:pt>
                <c:pt idx="3180">
                  <c:v>976.94</c:v>
                </c:pt>
                <c:pt idx="3181">
                  <c:v>977.12</c:v>
                </c:pt>
                <c:pt idx="3182">
                  <c:v>977.3</c:v>
                </c:pt>
                <c:pt idx="3183">
                  <c:v>977.48</c:v>
                </c:pt>
                <c:pt idx="3184">
                  <c:v>977.66</c:v>
                </c:pt>
                <c:pt idx="3185">
                  <c:v>977.84</c:v>
                </c:pt>
                <c:pt idx="3186">
                  <c:v>978.02</c:v>
                </c:pt>
                <c:pt idx="3187">
                  <c:v>978.2</c:v>
                </c:pt>
                <c:pt idx="3188">
                  <c:v>978.38</c:v>
                </c:pt>
                <c:pt idx="3189">
                  <c:v>978.56</c:v>
                </c:pt>
                <c:pt idx="3190">
                  <c:v>978.74</c:v>
                </c:pt>
                <c:pt idx="3191">
                  <c:v>978.91</c:v>
                </c:pt>
                <c:pt idx="3192">
                  <c:v>979.09</c:v>
                </c:pt>
                <c:pt idx="3193">
                  <c:v>979.27</c:v>
                </c:pt>
                <c:pt idx="3194">
                  <c:v>979.45</c:v>
                </c:pt>
                <c:pt idx="3195">
                  <c:v>979.63</c:v>
                </c:pt>
                <c:pt idx="3196">
                  <c:v>979.81</c:v>
                </c:pt>
                <c:pt idx="3197">
                  <c:v>979.99</c:v>
                </c:pt>
                <c:pt idx="3198">
                  <c:v>980.17</c:v>
                </c:pt>
                <c:pt idx="3199">
                  <c:v>980.35</c:v>
                </c:pt>
                <c:pt idx="3200">
                  <c:v>980.53</c:v>
                </c:pt>
                <c:pt idx="3201">
                  <c:v>980.71</c:v>
                </c:pt>
                <c:pt idx="3202">
                  <c:v>980.89</c:v>
                </c:pt>
                <c:pt idx="3203">
                  <c:v>981.07</c:v>
                </c:pt>
                <c:pt idx="3204">
                  <c:v>981.25</c:v>
                </c:pt>
                <c:pt idx="3205">
                  <c:v>981.43</c:v>
                </c:pt>
                <c:pt idx="3206">
                  <c:v>981.61</c:v>
                </c:pt>
                <c:pt idx="3207">
                  <c:v>981.79</c:v>
                </c:pt>
                <c:pt idx="3208">
                  <c:v>981.97</c:v>
                </c:pt>
                <c:pt idx="3209">
                  <c:v>982.15</c:v>
                </c:pt>
                <c:pt idx="3210">
                  <c:v>982.33</c:v>
                </c:pt>
                <c:pt idx="3211">
                  <c:v>982.51</c:v>
                </c:pt>
                <c:pt idx="3212">
                  <c:v>982.69</c:v>
                </c:pt>
                <c:pt idx="3213">
                  <c:v>982.87</c:v>
                </c:pt>
                <c:pt idx="3214">
                  <c:v>983.05</c:v>
                </c:pt>
                <c:pt idx="3215">
                  <c:v>983.23</c:v>
                </c:pt>
                <c:pt idx="3216">
                  <c:v>983.41</c:v>
                </c:pt>
                <c:pt idx="3217">
                  <c:v>983.59</c:v>
                </c:pt>
                <c:pt idx="3218">
                  <c:v>983.77</c:v>
                </c:pt>
                <c:pt idx="3219">
                  <c:v>983.95</c:v>
                </c:pt>
                <c:pt idx="3220">
                  <c:v>984.13</c:v>
                </c:pt>
                <c:pt idx="3221">
                  <c:v>984.3</c:v>
                </c:pt>
                <c:pt idx="3222">
                  <c:v>984.48</c:v>
                </c:pt>
                <c:pt idx="3223">
                  <c:v>984.66</c:v>
                </c:pt>
                <c:pt idx="3224">
                  <c:v>984.84</c:v>
                </c:pt>
                <c:pt idx="3225">
                  <c:v>985.02</c:v>
                </c:pt>
                <c:pt idx="3226">
                  <c:v>985.2</c:v>
                </c:pt>
                <c:pt idx="3227">
                  <c:v>985.38</c:v>
                </c:pt>
                <c:pt idx="3228">
                  <c:v>985.56</c:v>
                </c:pt>
                <c:pt idx="3229">
                  <c:v>985.74</c:v>
                </c:pt>
                <c:pt idx="3230">
                  <c:v>985.92</c:v>
                </c:pt>
                <c:pt idx="3231">
                  <c:v>986.1</c:v>
                </c:pt>
                <c:pt idx="3232">
                  <c:v>986.28</c:v>
                </c:pt>
                <c:pt idx="3233">
                  <c:v>986.46</c:v>
                </c:pt>
                <c:pt idx="3234">
                  <c:v>986.64</c:v>
                </c:pt>
                <c:pt idx="3235">
                  <c:v>986.82</c:v>
                </c:pt>
                <c:pt idx="3236">
                  <c:v>987</c:v>
                </c:pt>
                <c:pt idx="3237">
                  <c:v>987.18</c:v>
                </c:pt>
                <c:pt idx="3238">
                  <c:v>987.35</c:v>
                </c:pt>
                <c:pt idx="3239">
                  <c:v>987.53</c:v>
                </c:pt>
                <c:pt idx="3240">
                  <c:v>987.71</c:v>
                </c:pt>
                <c:pt idx="3241">
                  <c:v>987.89</c:v>
                </c:pt>
                <c:pt idx="3242">
                  <c:v>988.07</c:v>
                </c:pt>
                <c:pt idx="3243">
                  <c:v>988.25</c:v>
                </c:pt>
                <c:pt idx="3244">
                  <c:v>988.43</c:v>
                </c:pt>
                <c:pt idx="3245">
                  <c:v>988.61</c:v>
                </c:pt>
                <c:pt idx="3246">
                  <c:v>988.79</c:v>
                </c:pt>
                <c:pt idx="3247">
                  <c:v>988.97</c:v>
                </c:pt>
                <c:pt idx="3248">
                  <c:v>989.15</c:v>
                </c:pt>
                <c:pt idx="3249">
                  <c:v>989.33</c:v>
                </c:pt>
                <c:pt idx="3250">
                  <c:v>989.51</c:v>
                </c:pt>
                <c:pt idx="3251">
                  <c:v>989.69</c:v>
                </c:pt>
                <c:pt idx="3252">
                  <c:v>989.86</c:v>
                </c:pt>
                <c:pt idx="3253">
                  <c:v>990.04</c:v>
                </c:pt>
                <c:pt idx="3254">
                  <c:v>990.22</c:v>
                </c:pt>
                <c:pt idx="3255">
                  <c:v>990.4</c:v>
                </c:pt>
                <c:pt idx="3256">
                  <c:v>990.58</c:v>
                </c:pt>
                <c:pt idx="3257">
                  <c:v>990.76</c:v>
                </c:pt>
                <c:pt idx="3258">
                  <c:v>990.94</c:v>
                </c:pt>
                <c:pt idx="3259">
                  <c:v>991.12</c:v>
                </c:pt>
                <c:pt idx="3260">
                  <c:v>991.3</c:v>
                </c:pt>
                <c:pt idx="3261">
                  <c:v>991.48</c:v>
                </c:pt>
                <c:pt idx="3262">
                  <c:v>991.66</c:v>
                </c:pt>
                <c:pt idx="3263">
                  <c:v>991.83</c:v>
                </c:pt>
                <c:pt idx="3264">
                  <c:v>992.01</c:v>
                </c:pt>
                <c:pt idx="3265">
                  <c:v>992.19</c:v>
                </c:pt>
                <c:pt idx="3266">
                  <c:v>992.37</c:v>
                </c:pt>
                <c:pt idx="3267">
                  <c:v>992.55</c:v>
                </c:pt>
                <c:pt idx="3268">
                  <c:v>992.73</c:v>
                </c:pt>
                <c:pt idx="3269">
                  <c:v>992.91</c:v>
                </c:pt>
                <c:pt idx="3270">
                  <c:v>993.09</c:v>
                </c:pt>
                <c:pt idx="3271">
                  <c:v>993.27</c:v>
                </c:pt>
                <c:pt idx="3272">
                  <c:v>993.45</c:v>
                </c:pt>
                <c:pt idx="3273">
                  <c:v>993.63</c:v>
                </c:pt>
                <c:pt idx="3274">
                  <c:v>993.8</c:v>
                </c:pt>
                <c:pt idx="3275">
                  <c:v>993.98</c:v>
                </c:pt>
                <c:pt idx="3276">
                  <c:v>994.16</c:v>
                </c:pt>
                <c:pt idx="3277">
                  <c:v>994.34</c:v>
                </c:pt>
                <c:pt idx="3278">
                  <c:v>994.52</c:v>
                </c:pt>
                <c:pt idx="3279">
                  <c:v>994.7</c:v>
                </c:pt>
                <c:pt idx="3280">
                  <c:v>994.88</c:v>
                </c:pt>
                <c:pt idx="3281">
                  <c:v>995.06</c:v>
                </c:pt>
                <c:pt idx="3282">
                  <c:v>995.24</c:v>
                </c:pt>
                <c:pt idx="3283">
                  <c:v>995.41</c:v>
                </c:pt>
                <c:pt idx="3284">
                  <c:v>995.59</c:v>
                </c:pt>
                <c:pt idx="3285">
                  <c:v>995.77</c:v>
                </c:pt>
                <c:pt idx="3286">
                  <c:v>995.95</c:v>
                </c:pt>
                <c:pt idx="3287">
                  <c:v>996.13</c:v>
                </c:pt>
                <c:pt idx="3288">
                  <c:v>996.31</c:v>
                </c:pt>
                <c:pt idx="3289">
                  <c:v>996.49</c:v>
                </c:pt>
                <c:pt idx="3290">
                  <c:v>996.67</c:v>
                </c:pt>
                <c:pt idx="3291">
                  <c:v>996.85</c:v>
                </c:pt>
                <c:pt idx="3292">
                  <c:v>997.02</c:v>
                </c:pt>
                <c:pt idx="3293">
                  <c:v>997.2</c:v>
                </c:pt>
                <c:pt idx="3294">
                  <c:v>997.38</c:v>
                </c:pt>
                <c:pt idx="3295">
                  <c:v>997.56</c:v>
                </c:pt>
                <c:pt idx="3296">
                  <c:v>997.74</c:v>
                </c:pt>
                <c:pt idx="3297">
                  <c:v>997.92</c:v>
                </c:pt>
                <c:pt idx="3298">
                  <c:v>998.1</c:v>
                </c:pt>
                <c:pt idx="3299">
                  <c:v>998.28</c:v>
                </c:pt>
                <c:pt idx="3300">
                  <c:v>998.45</c:v>
                </c:pt>
                <c:pt idx="3301">
                  <c:v>998.63</c:v>
                </c:pt>
                <c:pt idx="3302">
                  <c:v>998.81</c:v>
                </c:pt>
                <c:pt idx="3303">
                  <c:v>998.99</c:v>
                </c:pt>
                <c:pt idx="3304">
                  <c:v>999.17</c:v>
                </c:pt>
                <c:pt idx="3305">
                  <c:v>999.35</c:v>
                </c:pt>
                <c:pt idx="3306">
                  <c:v>999.53</c:v>
                </c:pt>
                <c:pt idx="3307">
                  <c:v>999.71</c:v>
                </c:pt>
                <c:pt idx="3308">
                  <c:v>999.88</c:v>
                </c:pt>
                <c:pt idx="3309">
                  <c:v>1000.06</c:v>
                </c:pt>
                <c:pt idx="3310">
                  <c:v>1000.24</c:v>
                </c:pt>
                <c:pt idx="3311">
                  <c:v>1000.42</c:v>
                </c:pt>
                <c:pt idx="3312">
                  <c:v>1000.6</c:v>
                </c:pt>
                <c:pt idx="3313">
                  <c:v>1000.78</c:v>
                </c:pt>
                <c:pt idx="3314">
                  <c:v>1000.96</c:v>
                </c:pt>
                <c:pt idx="3315">
                  <c:v>1001.13</c:v>
                </c:pt>
                <c:pt idx="3316">
                  <c:v>1001.31</c:v>
                </c:pt>
                <c:pt idx="3317">
                  <c:v>1001.49</c:v>
                </c:pt>
                <c:pt idx="3318">
                  <c:v>1001.67</c:v>
                </c:pt>
                <c:pt idx="3319">
                  <c:v>1001.85</c:v>
                </c:pt>
                <c:pt idx="3320">
                  <c:v>1002.03</c:v>
                </c:pt>
                <c:pt idx="3321">
                  <c:v>1002.21</c:v>
                </c:pt>
                <c:pt idx="3322">
                  <c:v>1002.38</c:v>
                </c:pt>
                <c:pt idx="3323">
                  <c:v>1002.56</c:v>
                </c:pt>
                <c:pt idx="3324">
                  <c:v>1002.74</c:v>
                </c:pt>
                <c:pt idx="3325">
                  <c:v>1002.92</c:v>
                </c:pt>
                <c:pt idx="3326">
                  <c:v>1003.1</c:v>
                </c:pt>
                <c:pt idx="3327">
                  <c:v>1003.28</c:v>
                </c:pt>
                <c:pt idx="3328">
                  <c:v>1003.45</c:v>
                </c:pt>
                <c:pt idx="3329">
                  <c:v>1003.63</c:v>
                </c:pt>
                <c:pt idx="3330">
                  <c:v>1003.81</c:v>
                </c:pt>
                <c:pt idx="3331">
                  <c:v>1003.99</c:v>
                </c:pt>
                <c:pt idx="3332">
                  <c:v>1004.17</c:v>
                </c:pt>
                <c:pt idx="3333">
                  <c:v>1004.35</c:v>
                </c:pt>
                <c:pt idx="3334">
                  <c:v>1004.53</c:v>
                </c:pt>
                <c:pt idx="3335">
                  <c:v>1004.7</c:v>
                </c:pt>
                <c:pt idx="3336">
                  <c:v>1004.88</c:v>
                </c:pt>
                <c:pt idx="3337">
                  <c:v>1005.06</c:v>
                </c:pt>
                <c:pt idx="3338">
                  <c:v>1005.24</c:v>
                </c:pt>
                <c:pt idx="3339">
                  <c:v>1005.42</c:v>
                </c:pt>
                <c:pt idx="3340">
                  <c:v>1005.6</c:v>
                </c:pt>
                <c:pt idx="3341">
                  <c:v>1005.77</c:v>
                </c:pt>
                <c:pt idx="3342">
                  <c:v>1005.95</c:v>
                </c:pt>
                <c:pt idx="3343">
                  <c:v>1006.13</c:v>
                </c:pt>
                <c:pt idx="3344">
                  <c:v>1006.31</c:v>
                </c:pt>
                <c:pt idx="3345">
                  <c:v>1006.49</c:v>
                </c:pt>
                <c:pt idx="3346">
                  <c:v>1006.67</c:v>
                </c:pt>
                <c:pt idx="3347">
                  <c:v>1006.84</c:v>
                </c:pt>
                <c:pt idx="3348">
                  <c:v>1007.02</c:v>
                </c:pt>
                <c:pt idx="3349">
                  <c:v>1007.2</c:v>
                </c:pt>
                <c:pt idx="3350">
                  <c:v>1007.38</c:v>
                </c:pt>
                <c:pt idx="3351">
                  <c:v>1007.56</c:v>
                </c:pt>
                <c:pt idx="3352">
                  <c:v>1007.73</c:v>
                </c:pt>
                <c:pt idx="3353">
                  <c:v>1007.91</c:v>
                </c:pt>
                <c:pt idx="3354">
                  <c:v>1008.09</c:v>
                </c:pt>
                <c:pt idx="3355">
                  <c:v>1008.27</c:v>
                </c:pt>
                <c:pt idx="3356">
                  <c:v>1008.45</c:v>
                </c:pt>
                <c:pt idx="3357">
                  <c:v>1008.63</c:v>
                </c:pt>
                <c:pt idx="3358">
                  <c:v>1008.8</c:v>
                </c:pt>
                <c:pt idx="3359">
                  <c:v>1008.98</c:v>
                </c:pt>
                <c:pt idx="3360">
                  <c:v>1009.16</c:v>
                </c:pt>
                <c:pt idx="3361">
                  <c:v>1009.34</c:v>
                </c:pt>
                <c:pt idx="3362">
                  <c:v>1009.52</c:v>
                </c:pt>
                <c:pt idx="3363">
                  <c:v>1009.69</c:v>
                </c:pt>
                <c:pt idx="3364">
                  <c:v>1009.87</c:v>
                </c:pt>
                <c:pt idx="3365">
                  <c:v>1010.05</c:v>
                </c:pt>
                <c:pt idx="3366">
                  <c:v>1010.23</c:v>
                </c:pt>
                <c:pt idx="3367">
                  <c:v>1010.41</c:v>
                </c:pt>
                <c:pt idx="3368">
                  <c:v>1010.58</c:v>
                </c:pt>
                <c:pt idx="3369">
                  <c:v>1010.76</c:v>
                </c:pt>
                <c:pt idx="3370">
                  <c:v>1010.94</c:v>
                </c:pt>
                <c:pt idx="3371">
                  <c:v>1011.12</c:v>
                </c:pt>
                <c:pt idx="3372">
                  <c:v>1011.3</c:v>
                </c:pt>
                <c:pt idx="3373">
                  <c:v>1011.47</c:v>
                </c:pt>
                <c:pt idx="3374">
                  <c:v>1011.65</c:v>
                </c:pt>
                <c:pt idx="3375">
                  <c:v>1011.83</c:v>
                </c:pt>
                <c:pt idx="3376">
                  <c:v>1012.01</c:v>
                </c:pt>
                <c:pt idx="3377">
                  <c:v>1012.19</c:v>
                </c:pt>
                <c:pt idx="3378">
                  <c:v>1012.36</c:v>
                </c:pt>
                <c:pt idx="3379">
                  <c:v>1012.54</c:v>
                </c:pt>
                <c:pt idx="3380">
                  <c:v>1012.72</c:v>
                </c:pt>
                <c:pt idx="3381">
                  <c:v>1012.9</c:v>
                </c:pt>
                <c:pt idx="3382">
                  <c:v>1013.08</c:v>
                </c:pt>
                <c:pt idx="3383">
                  <c:v>1013.25</c:v>
                </c:pt>
                <c:pt idx="3384">
                  <c:v>1013.43</c:v>
                </c:pt>
                <c:pt idx="3385">
                  <c:v>1013.61</c:v>
                </c:pt>
                <c:pt idx="3386">
                  <c:v>1013.79</c:v>
                </c:pt>
                <c:pt idx="3387">
                  <c:v>1013.97</c:v>
                </c:pt>
                <c:pt idx="3388">
                  <c:v>1014.14</c:v>
                </c:pt>
                <c:pt idx="3389">
                  <c:v>1014.32</c:v>
                </c:pt>
                <c:pt idx="3390">
                  <c:v>1014.5</c:v>
                </c:pt>
                <c:pt idx="3391">
                  <c:v>1014.68</c:v>
                </c:pt>
                <c:pt idx="3392">
                  <c:v>1014.85</c:v>
                </c:pt>
                <c:pt idx="3393">
                  <c:v>1015.03</c:v>
                </c:pt>
                <c:pt idx="3394">
                  <c:v>1015.21</c:v>
                </c:pt>
                <c:pt idx="3395">
                  <c:v>1015.39</c:v>
                </c:pt>
                <c:pt idx="3396">
                  <c:v>1015.57</c:v>
                </c:pt>
                <c:pt idx="3397">
                  <c:v>1015.74</c:v>
                </c:pt>
                <c:pt idx="3398">
                  <c:v>1015.92</c:v>
                </c:pt>
                <c:pt idx="3399">
                  <c:v>1016.1</c:v>
                </c:pt>
                <c:pt idx="3400">
                  <c:v>1016.28</c:v>
                </c:pt>
                <c:pt idx="3401">
                  <c:v>1016.45</c:v>
                </c:pt>
                <c:pt idx="3402">
                  <c:v>1016.63</c:v>
                </c:pt>
                <c:pt idx="3403">
                  <c:v>1016.81</c:v>
                </c:pt>
                <c:pt idx="3404">
                  <c:v>1016.99</c:v>
                </c:pt>
                <c:pt idx="3405">
                  <c:v>1017.17</c:v>
                </c:pt>
                <c:pt idx="3406">
                  <c:v>1017.34</c:v>
                </c:pt>
                <c:pt idx="3407">
                  <c:v>1017.52</c:v>
                </c:pt>
                <c:pt idx="3408">
                  <c:v>1017.7</c:v>
                </c:pt>
                <c:pt idx="3409">
                  <c:v>1017.88</c:v>
                </c:pt>
                <c:pt idx="3410">
                  <c:v>1018.05</c:v>
                </c:pt>
                <c:pt idx="3411">
                  <c:v>1018.23</c:v>
                </c:pt>
                <c:pt idx="3412">
                  <c:v>1018.41</c:v>
                </c:pt>
                <c:pt idx="3413">
                  <c:v>1018.59</c:v>
                </c:pt>
                <c:pt idx="3414">
                  <c:v>1018.76</c:v>
                </c:pt>
                <c:pt idx="3415">
                  <c:v>1018.94</c:v>
                </c:pt>
                <c:pt idx="3416">
                  <c:v>1019.12</c:v>
                </c:pt>
                <c:pt idx="3417">
                  <c:v>1019.3</c:v>
                </c:pt>
                <c:pt idx="3418">
                  <c:v>1019.47</c:v>
                </c:pt>
                <c:pt idx="3419">
                  <c:v>1019.65</c:v>
                </c:pt>
                <c:pt idx="3420">
                  <c:v>1019.83</c:v>
                </c:pt>
                <c:pt idx="3421">
                  <c:v>1020.01</c:v>
                </c:pt>
                <c:pt idx="3422">
                  <c:v>1020.19</c:v>
                </c:pt>
                <c:pt idx="3423">
                  <c:v>1020.36</c:v>
                </c:pt>
                <c:pt idx="3424">
                  <c:v>1020.54</c:v>
                </c:pt>
                <c:pt idx="3425">
                  <c:v>1020.72</c:v>
                </c:pt>
                <c:pt idx="3426">
                  <c:v>1020.9</c:v>
                </c:pt>
                <c:pt idx="3427">
                  <c:v>1021.07</c:v>
                </c:pt>
                <c:pt idx="3428">
                  <c:v>1021.25</c:v>
                </c:pt>
                <c:pt idx="3429">
                  <c:v>1021.43</c:v>
                </c:pt>
                <c:pt idx="3430">
                  <c:v>1021.6</c:v>
                </c:pt>
                <c:pt idx="3431">
                  <c:v>1021.78</c:v>
                </c:pt>
                <c:pt idx="3432">
                  <c:v>1021.96</c:v>
                </c:pt>
                <c:pt idx="3433">
                  <c:v>1022.14</c:v>
                </c:pt>
                <c:pt idx="3434">
                  <c:v>1022.31</c:v>
                </c:pt>
                <c:pt idx="3435">
                  <c:v>1022.49</c:v>
                </c:pt>
                <c:pt idx="3436">
                  <c:v>1022.67</c:v>
                </c:pt>
                <c:pt idx="3437">
                  <c:v>1022.85</c:v>
                </c:pt>
                <c:pt idx="3438">
                  <c:v>1023.02</c:v>
                </c:pt>
                <c:pt idx="3439">
                  <c:v>1023.2</c:v>
                </c:pt>
                <c:pt idx="3440">
                  <c:v>1023.38</c:v>
                </c:pt>
                <c:pt idx="3441">
                  <c:v>1023.56</c:v>
                </c:pt>
                <c:pt idx="3442">
                  <c:v>1023.73</c:v>
                </c:pt>
                <c:pt idx="3443">
                  <c:v>1023.91</c:v>
                </c:pt>
                <c:pt idx="3444">
                  <c:v>1024.0899999999999</c:v>
                </c:pt>
                <c:pt idx="3445">
                  <c:v>1024.27</c:v>
                </c:pt>
                <c:pt idx="3446">
                  <c:v>1024.44</c:v>
                </c:pt>
                <c:pt idx="3447">
                  <c:v>1024.6199999999999</c:v>
                </c:pt>
                <c:pt idx="3448">
                  <c:v>1024.8</c:v>
                </c:pt>
                <c:pt idx="3449">
                  <c:v>1024.97</c:v>
                </c:pt>
                <c:pt idx="3450">
                  <c:v>1025.1500000000001</c:v>
                </c:pt>
                <c:pt idx="3451">
                  <c:v>1025.33</c:v>
                </c:pt>
                <c:pt idx="3452">
                  <c:v>1025.51</c:v>
                </c:pt>
                <c:pt idx="3453">
                  <c:v>1025.68</c:v>
                </c:pt>
                <c:pt idx="3454">
                  <c:v>1025.8599999999999</c:v>
                </c:pt>
                <c:pt idx="3455">
                  <c:v>1026.04</c:v>
                </c:pt>
                <c:pt idx="3456">
                  <c:v>1026.22</c:v>
                </c:pt>
                <c:pt idx="3457">
                  <c:v>1026.3900000000001</c:v>
                </c:pt>
                <c:pt idx="3458">
                  <c:v>1026.57</c:v>
                </c:pt>
                <c:pt idx="3459">
                  <c:v>1026.75</c:v>
                </c:pt>
                <c:pt idx="3460">
                  <c:v>1026.92</c:v>
                </c:pt>
                <c:pt idx="3461">
                  <c:v>1027.0999999999999</c:v>
                </c:pt>
                <c:pt idx="3462">
                  <c:v>1027.28</c:v>
                </c:pt>
                <c:pt idx="3463">
                  <c:v>1027.46</c:v>
                </c:pt>
                <c:pt idx="3464">
                  <c:v>1027.6300000000001</c:v>
                </c:pt>
                <c:pt idx="3465">
                  <c:v>1027.81</c:v>
                </c:pt>
                <c:pt idx="3466">
                  <c:v>1027.99</c:v>
                </c:pt>
                <c:pt idx="3467">
                  <c:v>1028.1600000000001</c:v>
                </c:pt>
                <c:pt idx="3468">
                  <c:v>1028.3399999999999</c:v>
                </c:pt>
                <c:pt idx="3469">
                  <c:v>1028.52</c:v>
                </c:pt>
                <c:pt idx="3470">
                  <c:v>1028.7</c:v>
                </c:pt>
                <c:pt idx="3471">
                  <c:v>1028.8699999999999</c:v>
                </c:pt>
                <c:pt idx="3472">
                  <c:v>1029.05</c:v>
                </c:pt>
                <c:pt idx="3473">
                  <c:v>1029.23</c:v>
                </c:pt>
                <c:pt idx="3474">
                  <c:v>1029.4000000000001</c:v>
                </c:pt>
                <c:pt idx="3475">
                  <c:v>1029.58</c:v>
                </c:pt>
                <c:pt idx="3476">
                  <c:v>1029.76</c:v>
                </c:pt>
                <c:pt idx="3477">
                  <c:v>1029.93</c:v>
                </c:pt>
                <c:pt idx="3478">
                  <c:v>1030.1099999999999</c:v>
                </c:pt>
                <c:pt idx="3479">
                  <c:v>1030.29</c:v>
                </c:pt>
                <c:pt idx="3480">
                  <c:v>1030.47</c:v>
                </c:pt>
                <c:pt idx="3481">
                  <c:v>1030.6400000000001</c:v>
                </c:pt>
                <c:pt idx="3482">
                  <c:v>1030.82</c:v>
                </c:pt>
                <c:pt idx="3483">
                  <c:v>1031</c:v>
                </c:pt>
                <c:pt idx="3484">
                  <c:v>1031.17</c:v>
                </c:pt>
                <c:pt idx="3485">
                  <c:v>1031.3499999999999</c:v>
                </c:pt>
                <c:pt idx="3486">
                  <c:v>1031.53</c:v>
                </c:pt>
                <c:pt idx="3487">
                  <c:v>1031.7</c:v>
                </c:pt>
                <c:pt idx="3488">
                  <c:v>1031.8800000000001</c:v>
                </c:pt>
                <c:pt idx="3489">
                  <c:v>1032.06</c:v>
                </c:pt>
                <c:pt idx="3490">
                  <c:v>1032.23</c:v>
                </c:pt>
                <c:pt idx="3491">
                  <c:v>1032.4100000000001</c:v>
                </c:pt>
                <c:pt idx="3492">
                  <c:v>1032.5899999999999</c:v>
                </c:pt>
                <c:pt idx="3493">
                  <c:v>1032.77</c:v>
                </c:pt>
                <c:pt idx="3494">
                  <c:v>1032.94</c:v>
                </c:pt>
                <c:pt idx="3495">
                  <c:v>1033.1199999999999</c:v>
                </c:pt>
                <c:pt idx="3496">
                  <c:v>1033.3</c:v>
                </c:pt>
                <c:pt idx="3497">
                  <c:v>1033.47</c:v>
                </c:pt>
                <c:pt idx="3498">
                  <c:v>1033.6500000000001</c:v>
                </c:pt>
                <c:pt idx="3499">
                  <c:v>1033.83</c:v>
                </c:pt>
                <c:pt idx="3500">
                  <c:v>1034</c:v>
                </c:pt>
                <c:pt idx="3501">
                  <c:v>1034.18</c:v>
                </c:pt>
                <c:pt idx="3502">
                  <c:v>1034.3599999999999</c:v>
                </c:pt>
                <c:pt idx="3503">
                  <c:v>1034.53</c:v>
                </c:pt>
                <c:pt idx="3504">
                  <c:v>1034.71</c:v>
                </c:pt>
                <c:pt idx="3505">
                  <c:v>1034.8900000000001</c:v>
                </c:pt>
                <c:pt idx="3506">
                  <c:v>1035.06</c:v>
                </c:pt>
                <c:pt idx="3507">
                  <c:v>1035.24</c:v>
                </c:pt>
                <c:pt idx="3508">
                  <c:v>1035.42</c:v>
                </c:pt>
                <c:pt idx="3509">
                  <c:v>1035.5899999999999</c:v>
                </c:pt>
                <c:pt idx="3510">
                  <c:v>1035.77</c:v>
                </c:pt>
                <c:pt idx="3511">
                  <c:v>1035.95</c:v>
                </c:pt>
                <c:pt idx="3512">
                  <c:v>1036.1199999999999</c:v>
                </c:pt>
                <c:pt idx="3513">
                  <c:v>1036.3</c:v>
                </c:pt>
                <c:pt idx="3514">
                  <c:v>1036.48</c:v>
                </c:pt>
                <c:pt idx="3515">
                  <c:v>1036.6500000000001</c:v>
                </c:pt>
                <c:pt idx="3516">
                  <c:v>1036.83</c:v>
                </c:pt>
                <c:pt idx="3517">
                  <c:v>1037.01</c:v>
                </c:pt>
                <c:pt idx="3518">
                  <c:v>1037.18</c:v>
                </c:pt>
                <c:pt idx="3519">
                  <c:v>1037.3599999999999</c:v>
                </c:pt>
                <c:pt idx="3520">
                  <c:v>1037.54</c:v>
                </c:pt>
                <c:pt idx="3521">
                  <c:v>1037.71</c:v>
                </c:pt>
                <c:pt idx="3522">
                  <c:v>1037.8900000000001</c:v>
                </c:pt>
                <c:pt idx="3523">
                  <c:v>1038.07</c:v>
                </c:pt>
                <c:pt idx="3524">
                  <c:v>1038.24</c:v>
                </c:pt>
                <c:pt idx="3525">
                  <c:v>1038.42</c:v>
                </c:pt>
                <c:pt idx="3526">
                  <c:v>1038.5999999999999</c:v>
                </c:pt>
                <c:pt idx="3527">
                  <c:v>1038.77</c:v>
                </c:pt>
                <c:pt idx="3528">
                  <c:v>1038.95</c:v>
                </c:pt>
                <c:pt idx="3529">
                  <c:v>1039.1300000000001</c:v>
                </c:pt>
                <c:pt idx="3530">
                  <c:v>1039.3</c:v>
                </c:pt>
                <c:pt idx="3531">
                  <c:v>1039.48</c:v>
                </c:pt>
                <c:pt idx="3532">
                  <c:v>1039.6500000000001</c:v>
                </c:pt>
                <c:pt idx="3533">
                  <c:v>1039.83</c:v>
                </c:pt>
                <c:pt idx="3534">
                  <c:v>1040.01</c:v>
                </c:pt>
                <c:pt idx="3535">
                  <c:v>1040.18</c:v>
                </c:pt>
                <c:pt idx="3536">
                  <c:v>1040.3599999999999</c:v>
                </c:pt>
                <c:pt idx="3537">
                  <c:v>1040.54</c:v>
                </c:pt>
                <c:pt idx="3538">
                  <c:v>1040.71</c:v>
                </c:pt>
                <c:pt idx="3539">
                  <c:v>1040.8900000000001</c:v>
                </c:pt>
                <c:pt idx="3540">
                  <c:v>1041.07</c:v>
                </c:pt>
                <c:pt idx="3541">
                  <c:v>1041.24</c:v>
                </c:pt>
                <c:pt idx="3542">
                  <c:v>1041.42</c:v>
                </c:pt>
                <c:pt idx="3543">
                  <c:v>1041.5999999999999</c:v>
                </c:pt>
                <c:pt idx="3544">
                  <c:v>1041.77</c:v>
                </c:pt>
                <c:pt idx="3545">
                  <c:v>1041.95</c:v>
                </c:pt>
                <c:pt idx="3546">
                  <c:v>1042.1199999999999</c:v>
                </c:pt>
                <c:pt idx="3547">
                  <c:v>1042.3</c:v>
                </c:pt>
                <c:pt idx="3548">
                  <c:v>1042.48</c:v>
                </c:pt>
                <c:pt idx="3549">
                  <c:v>1042.6500000000001</c:v>
                </c:pt>
                <c:pt idx="3550">
                  <c:v>1042.83</c:v>
                </c:pt>
                <c:pt idx="3551">
                  <c:v>1043.01</c:v>
                </c:pt>
                <c:pt idx="3552">
                  <c:v>1043.18</c:v>
                </c:pt>
                <c:pt idx="3553">
                  <c:v>1043.3599999999999</c:v>
                </c:pt>
                <c:pt idx="3554">
                  <c:v>1043.53</c:v>
                </c:pt>
                <c:pt idx="3555">
                  <c:v>1043.71</c:v>
                </c:pt>
                <c:pt idx="3556">
                  <c:v>1043.8900000000001</c:v>
                </c:pt>
                <c:pt idx="3557">
                  <c:v>1044.06</c:v>
                </c:pt>
                <c:pt idx="3558">
                  <c:v>1044.24</c:v>
                </c:pt>
                <c:pt idx="3559">
                  <c:v>1044.42</c:v>
                </c:pt>
                <c:pt idx="3560">
                  <c:v>1044.5899999999999</c:v>
                </c:pt>
                <c:pt idx="3561">
                  <c:v>1044.77</c:v>
                </c:pt>
                <c:pt idx="3562">
                  <c:v>1044.94</c:v>
                </c:pt>
                <c:pt idx="3563">
                  <c:v>1045.1199999999999</c:v>
                </c:pt>
                <c:pt idx="3564">
                  <c:v>1045.3</c:v>
                </c:pt>
                <c:pt idx="3565">
                  <c:v>1045.47</c:v>
                </c:pt>
                <c:pt idx="3566">
                  <c:v>1045.6500000000001</c:v>
                </c:pt>
                <c:pt idx="3567">
                  <c:v>1045.83</c:v>
                </c:pt>
                <c:pt idx="3568">
                  <c:v>1046</c:v>
                </c:pt>
                <c:pt idx="3569">
                  <c:v>1046.18</c:v>
                </c:pt>
                <c:pt idx="3570">
                  <c:v>1046.3499999999999</c:v>
                </c:pt>
                <c:pt idx="3571">
                  <c:v>1046.53</c:v>
                </c:pt>
                <c:pt idx="3572">
                  <c:v>1046.71</c:v>
                </c:pt>
                <c:pt idx="3573">
                  <c:v>1046.8800000000001</c:v>
                </c:pt>
                <c:pt idx="3574">
                  <c:v>1047.06</c:v>
                </c:pt>
                <c:pt idx="3575">
                  <c:v>1047.23</c:v>
                </c:pt>
                <c:pt idx="3576">
                  <c:v>1047.4100000000001</c:v>
                </c:pt>
                <c:pt idx="3577">
                  <c:v>1047.5899999999999</c:v>
                </c:pt>
                <c:pt idx="3578">
                  <c:v>1047.76</c:v>
                </c:pt>
                <c:pt idx="3579">
                  <c:v>1047.94</c:v>
                </c:pt>
                <c:pt idx="3580">
                  <c:v>1048.1099999999999</c:v>
                </c:pt>
                <c:pt idx="3581">
                  <c:v>1048.29</c:v>
                </c:pt>
                <c:pt idx="3582">
                  <c:v>1048.47</c:v>
                </c:pt>
                <c:pt idx="3583">
                  <c:v>1048.6400000000001</c:v>
                </c:pt>
                <c:pt idx="3584">
                  <c:v>1048.82</c:v>
                </c:pt>
                <c:pt idx="3585">
                  <c:v>1048.99</c:v>
                </c:pt>
                <c:pt idx="3586">
                  <c:v>1049.17</c:v>
                </c:pt>
                <c:pt idx="3587">
                  <c:v>1049.3499999999999</c:v>
                </c:pt>
                <c:pt idx="3588">
                  <c:v>1049.52</c:v>
                </c:pt>
                <c:pt idx="3589">
                  <c:v>1049.7</c:v>
                </c:pt>
                <c:pt idx="3590">
                  <c:v>1049.8699999999999</c:v>
                </c:pt>
                <c:pt idx="3591">
                  <c:v>1050.05</c:v>
                </c:pt>
                <c:pt idx="3592">
                  <c:v>1050.23</c:v>
                </c:pt>
                <c:pt idx="3593">
                  <c:v>1050.4000000000001</c:v>
                </c:pt>
                <c:pt idx="3594">
                  <c:v>1050.58</c:v>
                </c:pt>
                <c:pt idx="3595">
                  <c:v>1050.75</c:v>
                </c:pt>
                <c:pt idx="3596">
                  <c:v>1050.93</c:v>
                </c:pt>
                <c:pt idx="3597">
                  <c:v>1051.1099999999999</c:v>
                </c:pt>
                <c:pt idx="3598">
                  <c:v>1051.28</c:v>
                </c:pt>
                <c:pt idx="3599">
                  <c:v>1051.46</c:v>
                </c:pt>
                <c:pt idx="3600">
                  <c:v>1051.6300000000001</c:v>
                </c:pt>
                <c:pt idx="3601">
                  <c:v>1051.81</c:v>
                </c:pt>
                <c:pt idx="3602">
                  <c:v>1051.98</c:v>
                </c:pt>
                <c:pt idx="3603">
                  <c:v>1052.1600000000001</c:v>
                </c:pt>
                <c:pt idx="3604">
                  <c:v>1052.3399999999999</c:v>
                </c:pt>
                <c:pt idx="3605">
                  <c:v>1052.51</c:v>
                </c:pt>
                <c:pt idx="3606">
                  <c:v>1052.69</c:v>
                </c:pt>
                <c:pt idx="3607">
                  <c:v>1052.8599999999999</c:v>
                </c:pt>
                <c:pt idx="3608">
                  <c:v>1053.04</c:v>
                </c:pt>
                <c:pt idx="3609">
                  <c:v>1053.22</c:v>
                </c:pt>
                <c:pt idx="3610">
                  <c:v>1053.3900000000001</c:v>
                </c:pt>
                <c:pt idx="3611">
                  <c:v>1053.57</c:v>
                </c:pt>
                <c:pt idx="3612">
                  <c:v>1053.74</c:v>
                </c:pt>
                <c:pt idx="3613">
                  <c:v>1053.92</c:v>
                </c:pt>
                <c:pt idx="3614">
                  <c:v>1054.0899999999999</c:v>
                </c:pt>
                <c:pt idx="3615">
                  <c:v>1054.27</c:v>
                </c:pt>
                <c:pt idx="3616">
                  <c:v>1054.45</c:v>
                </c:pt>
                <c:pt idx="3617">
                  <c:v>1054.6199999999999</c:v>
                </c:pt>
                <c:pt idx="3618">
                  <c:v>1054.8</c:v>
                </c:pt>
                <c:pt idx="3619">
                  <c:v>1054.97</c:v>
                </c:pt>
                <c:pt idx="3620">
                  <c:v>1055.1500000000001</c:v>
                </c:pt>
                <c:pt idx="3621">
                  <c:v>1055.32</c:v>
                </c:pt>
                <c:pt idx="3622">
                  <c:v>1055.5</c:v>
                </c:pt>
                <c:pt idx="3623">
                  <c:v>1055.67</c:v>
                </c:pt>
                <c:pt idx="3624">
                  <c:v>1055.8499999999999</c:v>
                </c:pt>
                <c:pt idx="3625">
                  <c:v>1056.03</c:v>
                </c:pt>
                <c:pt idx="3626">
                  <c:v>1056.2</c:v>
                </c:pt>
                <c:pt idx="3627">
                  <c:v>1056.3800000000001</c:v>
                </c:pt>
                <c:pt idx="3628">
                  <c:v>1056.55</c:v>
                </c:pt>
                <c:pt idx="3629">
                  <c:v>1056.73</c:v>
                </c:pt>
                <c:pt idx="3630">
                  <c:v>1056.9000000000001</c:v>
                </c:pt>
                <c:pt idx="3631">
                  <c:v>1057.08</c:v>
                </c:pt>
                <c:pt idx="3632">
                  <c:v>1057.25</c:v>
                </c:pt>
                <c:pt idx="3633">
                  <c:v>1057.43</c:v>
                </c:pt>
                <c:pt idx="3634">
                  <c:v>1057.6099999999999</c:v>
                </c:pt>
                <c:pt idx="3635">
                  <c:v>1057.78</c:v>
                </c:pt>
                <c:pt idx="3636">
                  <c:v>1057.96</c:v>
                </c:pt>
                <c:pt idx="3637">
                  <c:v>1058.1300000000001</c:v>
                </c:pt>
                <c:pt idx="3638">
                  <c:v>1058.31</c:v>
                </c:pt>
                <c:pt idx="3639">
                  <c:v>1058.48</c:v>
                </c:pt>
                <c:pt idx="3640">
                  <c:v>1058.6600000000001</c:v>
                </c:pt>
                <c:pt idx="3641">
                  <c:v>1058.83</c:v>
                </c:pt>
                <c:pt idx="3642">
                  <c:v>1059.01</c:v>
                </c:pt>
                <c:pt idx="3643">
                  <c:v>1059.19</c:v>
                </c:pt>
                <c:pt idx="3644">
                  <c:v>1059.3599999999999</c:v>
                </c:pt>
                <c:pt idx="3645">
                  <c:v>1059.54</c:v>
                </c:pt>
                <c:pt idx="3646">
                  <c:v>1059.71</c:v>
                </c:pt>
                <c:pt idx="3647">
                  <c:v>1059.8900000000001</c:v>
                </c:pt>
              </c:numCache>
            </c:numRef>
          </c:xVal>
          <c:yVal>
            <c:numRef>
              <c:f>'[Characterization - 2.7.20 - 0.7A_10s.xlsx]fringes'!$C$4:$C$3651</c:f>
              <c:numCache>
                <c:formatCode>General</c:formatCode>
                <c:ptCount val="3648"/>
                <c:pt idx="0">
                  <c:v>98.414000000000001</c:v>
                </c:pt>
                <c:pt idx="1">
                  <c:v>98.414000000000001</c:v>
                </c:pt>
                <c:pt idx="2">
                  <c:v>98.414000000000001</c:v>
                </c:pt>
                <c:pt idx="3">
                  <c:v>98.414000000000001</c:v>
                </c:pt>
                <c:pt idx="4">
                  <c:v>98.414000000000001</c:v>
                </c:pt>
                <c:pt idx="5">
                  <c:v>98.414000000000001</c:v>
                </c:pt>
                <c:pt idx="6">
                  <c:v>106.086</c:v>
                </c:pt>
                <c:pt idx="7">
                  <c:v>89.91</c:v>
                </c:pt>
                <c:pt idx="8">
                  <c:v>86.301000000000002</c:v>
                </c:pt>
                <c:pt idx="9">
                  <c:v>84.224000000000004</c:v>
                </c:pt>
                <c:pt idx="10">
                  <c:v>93.206999999999994</c:v>
                </c:pt>
                <c:pt idx="11">
                  <c:v>92.843999999999994</c:v>
                </c:pt>
                <c:pt idx="12">
                  <c:v>93.012</c:v>
                </c:pt>
                <c:pt idx="13">
                  <c:v>92.462000000000003</c:v>
                </c:pt>
                <c:pt idx="14">
                  <c:v>92.234999999999999</c:v>
                </c:pt>
                <c:pt idx="15">
                  <c:v>92.084999999999994</c:v>
                </c:pt>
                <c:pt idx="16">
                  <c:v>91.662999999999997</c:v>
                </c:pt>
                <c:pt idx="17">
                  <c:v>90.912000000000006</c:v>
                </c:pt>
                <c:pt idx="18">
                  <c:v>90.992999999999995</c:v>
                </c:pt>
                <c:pt idx="19">
                  <c:v>91.453000000000003</c:v>
                </c:pt>
                <c:pt idx="20">
                  <c:v>91.194999999999993</c:v>
                </c:pt>
                <c:pt idx="21">
                  <c:v>91.414000000000001</c:v>
                </c:pt>
                <c:pt idx="22">
                  <c:v>91.563999999999993</c:v>
                </c:pt>
                <c:pt idx="23">
                  <c:v>91.593999999999994</c:v>
                </c:pt>
                <c:pt idx="24">
                  <c:v>91.290999999999997</c:v>
                </c:pt>
                <c:pt idx="25">
                  <c:v>91.234999999999999</c:v>
                </c:pt>
                <c:pt idx="26">
                  <c:v>90.87</c:v>
                </c:pt>
                <c:pt idx="27">
                  <c:v>91.138000000000005</c:v>
                </c:pt>
                <c:pt idx="28">
                  <c:v>90.835999999999999</c:v>
                </c:pt>
                <c:pt idx="29">
                  <c:v>90.572999999999993</c:v>
                </c:pt>
                <c:pt idx="30">
                  <c:v>90.147999999999996</c:v>
                </c:pt>
                <c:pt idx="31">
                  <c:v>90.284999999999997</c:v>
                </c:pt>
                <c:pt idx="32">
                  <c:v>90.972999999999999</c:v>
                </c:pt>
                <c:pt idx="33">
                  <c:v>90.415000000000006</c:v>
                </c:pt>
                <c:pt idx="34">
                  <c:v>90.914000000000001</c:v>
                </c:pt>
                <c:pt idx="35">
                  <c:v>91.087999999999994</c:v>
                </c:pt>
                <c:pt idx="36">
                  <c:v>90.998999999999995</c:v>
                </c:pt>
                <c:pt idx="37">
                  <c:v>91.18</c:v>
                </c:pt>
                <c:pt idx="38">
                  <c:v>91.084000000000003</c:v>
                </c:pt>
                <c:pt idx="39">
                  <c:v>91.227999999999994</c:v>
                </c:pt>
                <c:pt idx="40">
                  <c:v>90.938000000000002</c:v>
                </c:pt>
                <c:pt idx="41">
                  <c:v>91.314999999999998</c:v>
                </c:pt>
                <c:pt idx="42">
                  <c:v>91.168999999999997</c:v>
                </c:pt>
                <c:pt idx="43">
                  <c:v>91.072999999999993</c:v>
                </c:pt>
                <c:pt idx="44">
                  <c:v>91.039000000000001</c:v>
                </c:pt>
                <c:pt idx="45">
                  <c:v>91.513999999999996</c:v>
                </c:pt>
                <c:pt idx="46">
                  <c:v>91.631</c:v>
                </c:pt>
                <c:pt idx="47">
                  <c:v>92.066999999999993</c:v>
                </c:pt>
                <c:pt idx="48">
                  <c:v>92.39</c:v>
                </c:pt>
                <c:pt idx="49">
                  <c:v>92.484999999999999</c:v>
                </c:pt>
                <c:pt idx="50">
                  <c:v>93.063999999999993</c:v>
                </c:pt>
                <c:pt idx="51">
                  <c:v>93.123000000000005</c:v>
                </c:pt>
                <c:pt idx="52">
                  <c:v>93.385999999999996</c:v>
                </c:pt>
                <c:pt idx="53">
                  <c:v>93.12</c:v>
                </c:pt>
                <c:pt idx="54">
                  <c:v>93.366</c:v>
                </c:pt>
                <c:pt idx="55">
                  <c:v>93.369</c:v>
                </c:pt>
                <c:pt idx="56">
                  <c:v>93.463999999999999</c:v>
                </c:pt>
                <c:pt idx="57">
                  <c:v>93.611999999999995</c:v>
                </c:pt>
                <c:pt idx="58">
                  <c:v>93.606999999999999</c:v>
                </c:pt>
                <c:pt idx="59">
                  <c:v>93.814999999999998</c:v>
                </c:pt>
                <c:pt idx="60">
                  <c:v>93.588999999999999</c:v>
                </c:pt>
                <c:pt idx="61">
                  <c:v>94.036000000000001</c:v>
                </c:pt>
                <c:pt idx="62">
                  <c:v>94.155000000000001</c:v>
                </c:pt>
                <c:pt idx="63">
                  <c:v>94.472999999999999</c:v>
                </c:pt>
                <c:pt idx="64">
                  <c:v>94.748999999999995</c:v>
                </c:pt>
                <c:pt idx="65">
                  <c:v>94.977999999999994</c:v>
                </c:pt>
                <c:pt idx="66">
                  <c:v>94.918000000000006</c:v>
                </c:pt>
                <c:pt idx="67">
                  <c:v>94.63</c:v>
                </c:pt>
                <c:pt idx="68">
                  <c:v>94.742000000000004</c:v>
                </c:pt>
                <c:pt idx="69">
                  <c:v>94.596999999999994</c:v>
                </c:pt>
                <c:pt idx="70">
                  <c:v>94.909000000000006</c:v>
                </c:pt>
                <c:pt idx="71">
                  <c:v>94.823999999999998</c:v>
                </c:pt>
                <c:pt idx="72">
                  <c:v>95.097999999999999</c:v>
                </c:pt>
                <c:pt idx="73">
                  <c:v>94.87</c:v>
                </c:pt>
                <c:pt idx="74">
                  <c:v>94.641999999999996</c:v>
                </c:pt>
                <c:pt idx="75">
                  <c:v>94.866</c:v>
                </c:pt>
                <c:pt idx="76">
                  <c:v>94.611000000000004</c:v>
                </c:pt>
                <c:pt idx="77">
                  <c:v>94.244</c:v>
                </c:pt>
                <c:pt idx="78">
                  <c:v>93.986999999999995</c:v>
                </c:pt>
                <c:pt idx="79">
                  <c:v>93.873000000000005</c:v>
                </c:pt>
                <c:pt idx="80">
                  <c:v>93.817999999999998</c:v>
                </c:pt>
                <c:pt idx="81">
                  <c:v>93.808999999999997</c:v>
                </c:pt>
                <c:pt idx="82">
                  <c:v>93.367999999999995</c:v>
                </c:pt>
                <c:pt idx="83">
                  <c:v>93.292000000000002</c:v>
                </c:pt>
                <c:pt idx="84">
                  <c:v>92.975999999999999</c:v>
                </c:pt>
                <c:pt idx="85">
                  <c:v>92.762</c:v>
                </c:pt>
                <c:pt idx="86">
                  <c:v>92.524000000000001</c:v>
                </c:pt>
                <c:pt idx="87">
                  <c:v>92.350999999999999</c:v>
                </c:pt>
                <c:pt idx="88">
                  <c:v>92.430999999999997</c:v>
                </c:pt>
                <c:pt idx="89">
                  <c:v>92.046999999999997</c:v>
                </c:pt>
                <c:pt idx="90">
                  <c:v>92.174999999999997</c:v>
                </c:pt>
                <c:pt idx="91">
                  <c:v>91.981999999999999</c:v>
                </c:pt>
                <c:pt idx="92">
                  <c:v>92.31</c:v>
                </c:pt>
                <c:pt idx="93">
                  <c:v>92.123999999999995</c:v>
                </c:pt>
                <c:pt idx="94">
                  <c:v>92.027000000000001</c:v>
                </c:pt>
                <c:pt idx="95">
                  <c:v>92.162000000000006</c:v>
                </c:pt>
                <c:pt idx="96">
                  <c:v>91.957999999999998</c:v>
                </c:pt>
                <c:pt idx="97">
                  <c:v>92.228999999999999</c:v>
                </c:pt>
                <c:pt idx="98">
                  <c:v>92.525999999999996</c:v>
                </c:pt>
                <c:pt idx="99">
                  <c:v>92.692999999999998</c:v>
                </c:pt>
                <c:pt idx="100">
                  <c:v>92.838999999999999</c:v>
                </c:pt>
                <c:pt idx="101">
                  <c:v>93.301000000000002</c:v>
                </c:pt>
                <c:pt idx="102">
                  <c:v>93.36</c:v>
                </c:pt>
                <c:pt idx="103">
                  <c:v>93.388000000000005</c:v>
                </c:pt>
                <c:pt idx="104">
                  <c:v>93.623000000000005</c:v>
                </c:pt>
                <c:pt idx="105">
                  <c:v>93.798000000000002</c:v>
                </c:pt>
                <c:pt idx="106">
                  <c:v>93.956000000000003</c:v>
                </c:pt>
                <c:pt idx="107">
                  <c:v>94.147999999999996</c:v>
                </c:pt>
                <c:pt idx="108">
                  <c:v>94.36</c:v>
                </c:pt>
                <c:pt idx="109">
                  <c:v>94.679000000000002</c:v>
                </c:pt>
                <c:pt idx="110">
                  <c:v>94.983999999999995</c:v>
                </c:pt>
                <c:pt idx="111">
                  <c:v>94.96</c:v>
                </c:pt>
                <c:pt idx="112">
                  <c:v>95.108000000000004</c:v>
                </c:pt>
                <c:pt idx="113">
                  <c:v>94.725999999999999</c:v>
                </c:pt>
                <c:pt idx="114">
                  <c:v>94.843000000000004</c:v>
                </c:pt>
                <c:pt idx="115">
                  <c:v>94.819000000000003</c:v>
                </c:pt>
                <c:pt idx="116">
                  <c:v>94.826999999999998</c:v>
                </c:pt>
                <c:pt idx="117">
                  <c:v>94.906000000000006</c:v>
                </c:pt>
                <c:pt idx="118">
                  <c:v>94.504999999999995</c:v>
                </c:pt>
                <c:pt idx="119">
                  <c:v>94.168000000000006</c:v>
                </c:pt>
                <c:pt idx="120">
                  <c:v>94.227999999999994</c:v>
                </c:pt>
                <c:pt idx="121">
                  <c:v>94.153000000000006</c:v>
                </c:pt>
                <c:pt idx="122">
                  <c:v>93.712999999999994</c:v>
                </c:pt>
                <c:pt idx="123">
                  <c:v>93.852999999999994</c:v>
                </c:pt>
                <c:pt idx="124">
                  <c:v>93.98</c:v>
                </c:pt>
                <c:pt idx="125">
                  <c:v>93.953999999999994</c:v>
                </c:pt>
                <c:pt idx="126">
                  <c:v>94.090999999999994</c:v>
                </c:pt>
                <c:pt idx="127">
                  <c:v>94.167000000000002</c:v>
                </c:pt>
                <c:pt idx="128">
                  <c:v>94.075000000000003</c:v>
                </c:pt>
                <c:pt idx="129">
                  <c:v>94.206000000000003</c:v>
                </c:pt>
                <c:pt idx="130">
                  <c:v>94.018000000000001</c:v>
                </c:pt>
                <c:pt idx="131">
                  <c:v>93.906999999999996</c:v>
                </c:pt>
                <c:pt idx="132">
                  <c:v>93.926000000000002</c:v>
                </c:pt>
                <c:pt idx="133">
                  <c:v>93.76</c:v>
                </c:pt>
                <c:pt idx="134">
                  <c:v>93.718000000000004</c:v>
                </c:pt>
                <c:pt idx="135">
                  <c:v>93.412999999999997</c:v>
                </c:pt>
                <c:pt idx="136">
                  <c:v>93.522000000000006</c:v>
                </c:pt>
                <c:pt idx="137">
                  <c:v>93.262</c:v>
                </c:pt>
                <c:pt idx="138">
                  <c:v>93.025999999999996</c:v>
                </c:pt>
                <c:pt idx="139">
                  <c:v>93.206000000000003</c:v>
                </c:pt>
                <c:pt idx="140">
                  <c:v>93.436999999999998</c:v>
                </c:pt>
                <c:pt idx="141">
                  <c:v>93.215999999999994</c:v>
                </c:pt>
                <c:pt idx="142">
                  <c:v>93.450999999999993</c:v>
                </c:pt>
                <c:pt idx="143">
                  <c:v>93.634</c:v>
                </c:pt>
                <c:pt idx="144">
                  <c:v>93.36</c:v>
                </c:pt>
                <c:pt idx="145">
                  <c:v>93.408000000000001</c:v>
                </c:pt>
                <c:pt idx="146">
                  <c:v>93.278999999999996</c:v>
                </c:pt>
                <c:pt idx="147">
                  <c:v>93.188999999999993</c:v>
                </c:pt>
                <c:pt idx="148">
                  <c:v>93.179000000000002</c:v>
                </c:pt>
                <c:pt idx="149">
                  <c:v>93.227999999999994</c:v>
                </c:pt>
                <c:pt idx="150">
                  <c:v>92.828000000000003</c:v>
                </c:pt>
                <c:pt idx="151">
                  <c:v>92.718999999999994</c:v>
                </c:pt>
                <c:pt idx="152">
                  <c:v>92.736999999999995</c:v>
                </c:pt>
                <c:pt idx="153">
                  <c:v>92.561999999999998</c:v>
                </c:pt>
                <c:pt idx="154">
                  <c:v>92.593000000000004</c:v>
                </c:pt>
                <c:pt idx="155">
                  <c:v>92.644999999999996</c:v>
                </c:pt>
                <c:pt idx="156">
                  <c:v>92.641000000000005</c:v>
                </c:pt>
                <c:pt idx="157">
                  <c:v>92.497</c:v>
                </c:pt>
                <c:pt idx="158">
                  <c:v>92.596999999999994</c:v>
                </c:pt>
                <c:pt idx="159">
                  <c:v>92.632000000000005</c:v>
                </c:pt>
                <c:pt idx="160">
                  <c:v>92.47</c:v>
                </c:pt>
                <c:pt idx="161">
                  <c:v>92.241</c:v>
                </c:pt>
                <c:pt idx="162">
                  <c:v>92.203000000000003</c:v>
                </c:pt>
                <c:pt idx="163">
                  <c:v>92.019000000000005</c:v>
                </c:pt>
                <c:pt idx="164">
                  <c:v>91.947000000000003</c:v>
                </c:pt>
                <c:pt idx="165">
                  <c:v>91.959000000000003</c:v>
                </c:pt>
                <c:pt idx="166">
                  <c:v>91.837000000000003</c:v>
                </c:pt>
                <c:pt idx="167">
                  <c:v>91.863</c:v>
                </c:pt>
                <c:pt idx="168">
                  <c:v>91.652000000000001</c:v>
                </c:pt>
                <c:pt idx="169">
                  <c:v>91.412000000000006</c:v>
                </c:pt>
                <c:pt idx="170">
                  <c:v>91.42</c:v>
                </c:pt>
                <c:pt idx="171">
                  <c:v>91.341999999999999</c:v>
                </c:pt>
                <c:pt idx="172">
                  <c:v>91.256</c:v>
                </c:pt>
                <c:pt idx="173">
                  <c:v>91.23</c:v>
                </c:pt>
                <c:pt idx="174">
                  <c:v>91.174000000000007</c:v>
                </c:pt>
                <c:pt idx="175">
                  <c:v>91.195999999999998</c:v>
                </c:pt>
                <c:pt idx="176">
                  <c:v>91.066999999999993</c:v>
                </c:pt>
                <c:pt idx="177">
                  <c:v>91.131</c:v>
                </c:pt>
                <c:pt idx="178">
                  <c:v>91.26</c:v>
                </c:pt>
                <c:pt idx="179">
                  <c:v>91.298000000000002</c:v>
                </c:pt>
                <c:pt idx="180">
                  <c:v>91.337999999999994</c:v>
                </c:pt>
                <c:pt idx="181">
                  <c:v>91.399000000000001</c:v>
                </c:pt>
                <c:pt idx="182">
                  <c:v>91.462000000000003</c:v>
                </c:pt>
                <c:pt idx="183">
                  <c:v>91.564999999999998</c:v>
                </c:pt>
                <c:pt idx="184">
                  <c:v>91.593000000000004</c:v>
                </c:pt>
                <c:pt idx="185">
                  <c:v>91.671000000000006</c:v>
                </c:pt>
                <c:pt idx="186">
                  <c:v>91.59</c:v>
                </c:pt>
                <c:pt idx="187">
                  <c:v>91.492000000000004</c:v>
                </c:pt>
                <c:pt idx="188">
                  <c:v>91.417000000000002</c:v>
                </c:pt>
                <c:pt idx="189">
                  <c:v>91.356999999999999</c:v>
                </c:pt>
                <c:pt idx="190">
                  <c:v>91.293999999999997</c:v>
                </c:pt>
                <c:pt idx="191">
                  <c:v>90.977999999999994</c:v>
                </c:pt>
                <c:pt idx="192">
                  <c:v>90.831999999999994</c:v>
                </c:pt>
                <c:pt idx="193">
                  <c:v>90.662000000000006</c:v>
                </c:pt>
                <c:pt idx="194">
                  <c:v>90.447000000000003</c:v>
                </c:pt>
                <c:pt idx="195">
                  <c:v>90.263000000000005</c:v>
                </c:pt>
                <c:pt idx="196">
                  <c:v>89.981999999999999</c:v>
                </c:pt>
                <c:pt idx="197">
                  <c:v>89.76</c:v>
                </c:pt>
                <c:pt idx="198">
                  <c:v>89.447999999999993</c:v>
                </c:pt>
                <c:pt idx="199">
                  <c:v>89.108999999999995</c:v>
                </c:pt>
                <c:pt idx="200">
                  <c:v>88.700999999999993</c:v>
                </c:pt>
                <c:pt idx="201">
                  <c:v>88.373000000000005</c:v>
                </c:pt>
                <c:pt idx="202">
                  <c:v>88.063999999999993</c:v>
                </c:pt>
                <c:pt idx="203">
                  <c:v>87.828999999999994</c:v>
                </c:pt>
                <c:pt idx="204">
                  <c:v>87.501999999999995</c:v>
                </c:pt>
                <c:pt idx="205">
                  <c:v>87.245999999999995</c:v>
                </c:pt>
                <c:pt idx="206">
                  <c:v>86.805000000000007</c:v>
                </c:pt>
                <c:pt idx="207">
                  <c:v>86.793000000000006</c:v>
                </c:pt>
                <c:pt idx="208">
                  <c:v>86.558000000000007</c:v>
                </c:pt>
                <c:pt idx="209">
                  <c:v>86.113</c:v>
                </c:pt>
                <c:pt idx="210">
                  <c:v>85.834000000000003</c:v>
                </c:pt>
                <c:pt idx="211">
                  <c:v>85.653999999999996</c:v>
                </c:pt>
                <c:pt idx="212">
                  <c:v>85.367999999999995</c:v>
                </c:pt>
                <c:pt idx="213">
                  <c:v>85.271000000000001</c:v>
                </c:pt>
                <c:pt idx="214">
                  <c:v>85.100999999999999</c:v>
                </c:pt>
                <c:pt idx="215">
                  <c:v>84.784000000000006</c:v>
                </c:pt>
                <c:pt idx="216">
                  <c:v>84.533000000000001</c:v>
                </c:pt>
                <c:pt idx="217">
                  <c:v>84.460999999999999</c:v>
                </c:pt>
                <c:pt idx="218">
                  <c:v>84.411000000000001</c:v>
                </c:pt>
                <c:pt idx="219">
                  <c:v>84.337999999999994</c:v>
                </c:pt>
                <c:pt idx="220">
                  <c:v>84.298000000000002</c:v>
                </c:pt>
                <c:pt idx="221">
                  <c:v>84.263000000000005</c:v>
                </c:pt>
                <c:pt idx="222">
                  <c:v>84.24</c:v>
                </c:pt>
                <c:pt idx="223">
                  <c:v>84.320999999999998</c:v>
                </c:pt>
                <c:pt idx="224">
                  <c:v>84.238</c:v>
                </c:pt>
                <c:pt idx="225">
                  <c:v>84.165000000000006</c:v>
                </c:pt>
                <c:pt idx="226">
                  <c:v>83.988</c:v>
                </c:pt>
                <c:pt idx="227">
                  <c:v>83.998999999999995</c:v>
                </c:pt>
                <c:pt idx="228">
                  <c:v>83.918999999999997</c:v>
                </c:pt>
                <c:pt idx="229">
                  <c:v>83.911000000000001</c:v>
                </c:pt>
                <c:pt idx="230">
                  <c:v>84.034999999999997</c:v>
                </c:pt>
                <c:pt idx="231">
                  <c:v>84.120999999999995</c:v>
                </c:pt>
                <c:pt idx="232">
                  <c:v>83.966999999999999</c:v>
                </c:pt>
                <c:pt idx="233">
                  <c:v>84.16</c:v>
                </c:pt>
                <c:pt idx="234">
                  <c:v>84.022999999999996</c:v>
                </c:pt>
                <c:pt idx="235">
                  <c:v>84.066000000000003</c:v>
                </c:pt>
                <c:pt idx="236">
                  <c:v>84.186999999999998</c:v>
                </c:pt>
                <c:pt idx="237">
                  <c:v>84.231999999999999</c:v>
                </c:pt>
                <c:pt idx="238">
                  <c:v>84.272999999999996</c:v>
                </c:pt>
                <c:pt idx="239">
                  <c:v>84.147999999999996</c:v>
                </c:pt>
                <c:pt idx="240">
                  <c:v>84.054000000000002</c:v>
                </c:pt>
                <c:pt idx="241">
                  <c:v>84.034000000000006</c:v>
                </c:pt>
                <c:pt idx="242">
                  <c:v>84.155000000000001</c:v>
                </c:pt>
                <c:pt idx="243">
                  <c:v>84.141000000000005</c:v>
                </c:pt>
                <c:pt idx="244">
                  <c:v>83.912000000000006</c:v>
                </c:pt>
                <c:pt idx="245">
                  <c:v>83.813999999999993</c:v>
                </c:pt>
                <c:pt idx="246">
                  <c:v>83.778000000000006</c:v>
                </c:pt>
                <c:pt idx="247">
                  <c:v>83.805999999999997</c:v>
                </c:pt>
                <c:pt idx="248">
                  <c:v>83.655000000000001</c:v>
                </c:pt>
                <c:pt idx="249">
                  <c:v>83.537000000000006</c:v>
                </c:pt>
                <c:pt idx="250">
                  <c:v>83.426000000000002</c:v>
                </c:pt>
                <c:pt idx="251">
                  <c:v>83.322000000000003</c:v>
                </c:pt>
                <c:pt idx="252">
                  <c:v>83.081000000000003</c:v>
                </c:pt>
                <c:pt idx="253">
                  <c:v>83.123999999999995</c:v>
                </c:pt>
                <c:pt idx="254">
                  <c:v>83.013000000000005</c:v>
                </c:pt>
                <c:pt idx="255">
                  <c:v>82.938000000000002</c:v>
                </c:pt>
                <c:pt idx="256">
                  <c:v>82.891000000000005</c:v>
                </c:pt>
                <c:pt idx="257">
                  <c:v>82.77</c:v>
                </c:pt>
                <c:pt idx="258">
                  <c:v>82.646000000000001</c:v>
                </c:pt>
                <c:pt idx="259">
                  <c:v>82.403000000000006</c:v>
                </c:pt>
                <c:pt idx="260">
                  <c:v>82.429000000000002</c:v>
                </c:pt>
                <c:pt idx="261">
                  <c:v>82.454999999999998</c:v>
                </c:pt>
                <c:pt idx="262">
                  <c:v>82.257999999999996</c:v>
                </c:pt>
                <c:pt idx="263">
                  <c:v>82.028000000000006</c:v>
                </c:pt>
                <c:pt idx="264">
                  <c:v>81.774000000000001</c:v>
                </c:pt>
                <c:pt idx="265">
                  <c:v>81.762</c:v>
                </c:pt>
                <c:pt idx="266">
                  <c:v>81.691000000000003</c:v>
                </c:pt>
                <c:pt idx="267">
                  <c:v>81.596999999999994</c:v>
                </c:pt>
                <c:pt idx="268">
                  <c:v>81.441999999999993</c:v>
                </c:pt>
                <c:pt idx="269">
                  <c:v>81.403000000000006</c:v>
                </c:pt>
                <c:pt idx="270">
                  <c:v>81.33</c:v>
                </c:pt>
                <c:pt idx="271">
                  <c:v>81.173000000000002</c:v>
                </c:pt>
                <c:pt idx="272">
                  <c:v>80.998999999999995</c:v>
                </c:pt>
                <c:pt idx="273">
                  <c:v>80.870999999999995</c:v>
                </c:pt>
                <c:pt idx="274">
                  <c:v>80.692999999999998</c:v>
                </c:pt>
                <c:pt idx="275">
                  <c:v>80.441000000000003</c:v>
                </c:pt>
                <c:pt idx="276">
                  <c:v>80.334999999999994</c:v>
                </c:pt>
                <c:pt idx="277">
                  <c:v>80.087999999999994</c:v>
                </c:pt>
                <c:pt idx="278">
                  <c:v>79.81</c:v>
                </c:pt>
                <c:pt idx="279">
                  <c:v>79.652000000000001</c:v>
                </c:pt>
                <c:pt idx="280">
                  <c:v>79.516999999999996</c:v>
                </c:pt>
                <c:pt idx="281">
                  <c:v>79.275000000000006</c:v>
                </c:pt>
                <c:pt idx="282">
                  <c:v>79.025000000000006</c:v>
                </c:pt>
                <c:pt idx="283">
                  <c:v>78.891000000000005</c:v>
                </c:pt>
                <c:pt idx="284">
                  <c:v>78.66</c:v>
                </c:pt>
                <c:pt idx="285">
                  <c:v>78.59</c:v>
                </c:pt>
                <c:pt idx="286">
                  <c:v>78.42</c:v>
                </c:pt>
                <c:pt idx="287">
                  <c:v>78.260000000000005</c:v>
                </c:pt>
                <c:pt idx="288">
                  <c:v>78.063000000000002</c:v>
                </c:pt>
                <c:pt idx="289">
                  <c:v>77.893000000000001</c:v>
                </c:pt>
                <c:pt idx="290">
                  <c:v>77.760000000000005</c:v>
                </c:pt>
                <c:pt idx="291">
                  <c:v>77.587000000000003</c:v>
                </c:pt>
                <c:pt idx="292">
                  <c:v>77.47</c:v>
                </c:pt>
                <c:pt idx="293">
                  <c:v>77.38</c:v>
                </c:pt>
                <c:pt idx="294">
                  <c:v>77.375</c:v>
                </c:pt>
                <c:pt idx="295">
                  <c:v>77.271000000000001</c:v>
                </c:pt>
                <c:pt idx="296">
                  <c:v>77.245999999999995</c:v>
                </c:pt>
                <c:pt idx="297">
                  <c:v>77.093000000000004</c:v>
                </c:pt>
                <c:pt idx="298">
                  <c:v>77.063000000000002</c:v>
                </c:pt>
                <c:pt idx="299">
                  <c:v>77.197000000000003</c:v>
                </c:pt>
                <c:pt idx="300">
                  <c:v>77.206000000000003</c:v>
                </c:pt>
                <c:pt idx="301">
                  <c:v>77.143000000000001</c:v>
                </c:pt>
                <c:pt idx="302">
                  <c:v>77.186000000000007</c:v>
                </c:pt>
                <c:pt idx="303">
                  <c:v>77.147000000000006</c:v>
                </c:pt>
                <c:pt idx="304">
                  <c:v>77.102000000000004</c:v>
                </c:pt>
                <c:pt idx="305">
                  <c:v>77.224000000000004</c:v>
                </c:pt>
                <c:pt idx="306">
                  <c:v>77.188000000000002</c:v>
                </c:pt>
                <c:pt idx="307">
                  <c:v>77.063999999999993</c:v>
                </c:pt>
                <c:pt idx="308">
                  <c:v>76.992999999999995</c:v>
                </c:pt>
                <c:pt idx="309">
                  <c:v>77.016000000000005</c:v>
                </c:pt>
                <c:pt idx="310">
                  <c:v>76.891000000000005</c:v>
                </c:pt>
                <c:pt idx="311">
                  <c:v>76.762</c:v>
                </c:pt>
                <c:pt idx="312">
                  <c:v>76.78</c:v>
                </c:pt>
                <c:pt idx="313">
                  <c:v>76.804000000000002</c:v>
                </c:pt>
                <c:pt idx="314">
                  <c:v>76.831999999999994</c:v>
                </c:pt>
                <c:pt idx="315">
                  <c:v>76.796999999999997</c:v>
                </c:pt>
                <c:pt idx="316">
                  <c:v>76.796000000000006</c:v>
                </c:pt>
                <c:pt idx="317">
                  <c:v>76.811999999999998</c:v>
                </c:pt>
                <c:pt idx="318">
                  <c:v>76.903000000000006</c:v>
                </c:pt>
                <c:pt idx="319">
                  <c:v>76.897000000000006</c:v>
                </c:pt>
                <c:pt idx="320">
                  <c:v>76.855999999999995</c:v>
                </c:pt>
                <c:pt idx="321">
                  <c:v>76.801000000000002</c:v>
                </c:pt>
                <c:pt idx="322">
                  <c:v>76.745000000000005</c:v>
                </c:pt>
                <c:pt idx="323">
                  <c:v>76.617000000000004</c:v>
                </c:pt>
                <c:pt idx="324">
                  <c:v>76.578999999999994</c:v>
                </c:pt>
                <c:pt idx="325">
                  <c:v>76.540000000000006</c:v>
                </c:pt>
                <c:pt idx="326">
                  <c:v>76.418999999999997</c:v>
                </c:pt>
                <c:pt idx="327">
                  <c:v>76.447999999999993</c:v>
                </c:pt>
                <c:pt idx="328">
                  <c:v>76.498000000000005</c:v>
                </c:pt>
                <c:pt idx="329">
                  <c:v>76.433999999999997</c:v>
                </c:pt>
                <c:pt idx="330">
                  <c:v>76.415000000000006</c:v>
                </c:pt>
                <c:pt idx="331">
                  <c:v>76.367000000000004</c:v>
                </c:pt>
                <c:pt idx="332">
                  <c:v>76.293999999999997</c:v>
                </c:pt>
                <c:pt idx="333">
                  <c:v>76.102999999999994</c:v>
                </c:pt>
                <c:pt idx="334">
                  <c:v>76.006</c:v>
                </c:pt>
                <c:pt idx="335">
                  <c:v>75.858999999999995</c:v>
                </c:pt>
                <c:pt idx="336">
                  <c:v>75.81</c:v>
                </c:pt>
                <c:pt idx="337">
                  <c:v>75.676000000000002</c:v>
                </c:pt>
                <c:pt idx="338">
                  <c:v>75.567999999999998</c:v>
                </c:pt>
                <c:pt idx="339">
                  <c:v>75.451999999999998</c:v>
                </c:pt>
                <c:pt idx="340">
                  <c:v>75.363</c:v>
                </c:pt>
                <c:pt idx="341">
                  <c:v>75.192999999999998</c:v>
                </c:pt>
                <c:pt idx="342">
                  <c:v>75.198999999999998</c:v>
                </c:pt>
                <c:pt idx="343">
                  <c:v>75.138000000000005</c:v>
                </c:pt>
                <c:pt idx="344">
                  <c:v>75.007999999999996</c:v>
                </c:pt>
                <c:pt idx="345">
                  <c:v>74.936999999999998</c:v>
                </c:pt>
                <c:pt idx="346">
                  <c:v>74.924000000000007</c:v>
                </c:pt>
                <c:pt idx="347">
                  <c:v>74.837000000000003</c:v>
                </c:pt>
                <c:pt idx="348">
                  <c:v>74.759</c:v>
                </c:pt>
                <c:pt idx="349">
                  <c:v>74.701999999999998</c:v>
                </c:pt>
                <c:pt idx="350">
                  <c:v>74.739999999999995</c:v>
                </c:pt>
                <c:pt idx="351">
                  <c:v>74.676000000000002</c:v>
                </c:pt>
                <c:pt idx="352">
                  <c:v>74.680999999999997</c:v>
                </c:pt>
                <c:pt idx="353">
                  <c:v>74.646000000000001</c:v>
                </c:pt>
                <c:pt idx="354">
                  <c:v>74.63</c:v>
                </c:pt>
                <c:pt idx="355">
                  <c:v>74.578999999999994</c:v>
                </c:pt>
                <c:pt idx="356">
                  <c:v>74.555999999999997</c:v>
                </c:pt>
                <c:pt idx="357">
                  <c:v>74.481999999999999</c:v>
                </c:pt>
                <c:pt idx="358">
                  <c:v>74.409000000000006</c:v>
                </c:pt>
                <c:pt idx="359">
                  <c:v>74.317999999999998</c:v>
                </c:pt>
                <c:pt idx="360">
                  <c:v>74.260000000000005</c:v>
                </c:pt>
                <c:pt idx="361">
                  <c:v>74.161000000000001</c:v>
                </c:pt>
                <c:pt idx="362">
                  <c:v>74.058999999999997</c:v>
                </c:pt>
                <c:pt idx="363">
                  <c:v>73.884</c:v>
                </c:pt>
                <c:pt idx="364">
                  <c:v>73.813999999999993</c:v>
                </c:pt>
                <c:pt idx="365">
                  <c:v>73.840999999999994</c:v>
                </c:pt>
                <c:pt idx="366">
                  <c:v>73.765000000000001</c:v>
                </c:pt>
                <c:pt idx="367">
                  <c:v>73.643000000000001</c:v>
                </c:pt>
                <c:pt idx="368">
                  <c:v>73.546999999999997</c:v>
                </c:pt>
                <c:pt idx="369">
                  <c:v>73.402000000000001</c:v>
                </c:pt>
                <c:pt idx="370">
                  <c:v>73.271000000000001</c:v>
                </c:pt>
                <c:pt idx="371">
                  <c:v>73.137</c:v>
                </c:pt>
                <c:pt idx="372">
                  <c:v>72.983000000000004</c:v>
                </c:pt>
                <c:pt idx="373">
                  <c:v>72.903999999999996</c:v>
                </c:pt>
                <c:pt idx="374">
                  <c:v>72.879000000000005</c:v>
                </c:pt>
                <c:pt idx="375">
                  <c:v>72.756</c:v>
                </c:pt>
                <c:pt idx="376">
                  <c:v>72.661000000000001</c:v>
                </c:pt>
                <c:pt idx="377">
                  <c:v>72.554000000000002</c:v>
                </c:pt>
                <c:pt idx="378">
                  <c:v>72.478999999999999</c:v>
                </c:pt>
                <c:pt idx="379">
                  <c:v>72.447999999999993</c:v>
                </c:pt>
                <c:pt idx="380">
                  <c:v>72.472999999999999</c:v>
                </c:pt>
                <c:pt idx="381">
                  <c:v>72.436999999999998</c:v>
                </c:pt>
                <c:pt idx="382">
                  <c:v>72.427999999999997</c:v>
                </c:pt>
                <c:pt idx="383">
                  <c:v>72.405000000000001</c:v>
                </c:pt>
                <c:pt idx="384">
                  <c:v>72.406000000000006</c:v>
                </c:pt>
                <c:pt idx="385">
                  <c:v>72.317999999999998</c:v>
                </c:pt>
                <c:pt idx="386">
                  <c:v>72.284000000000006</c:v>
                </c:pt>
                <c:pt idx="387">
                  <c:v>72.260999999999996</c:v>
                </c:pt>
                <c:pt idx="388">
                  <c:v>72.212000000000003</c:v>
                </c:pt>
                <c:pt idx="389">
                  <c:v>72.191000000000003</c:v>
                </c:pt>
                <c:pt idx="390">
                  <c:v>72.182000000000002</c:v>
                </c:pt>
                <c:pt idx="391">
                  <c:v>72.206000000000003</c:v>
                </c:pt>
                <c:pt idx="392">
                  <c:v>72.212999999999994</c:v>
                </c:pt>
                <c:pt idx="393">
                  <c:v>72.194000000000003</c:v>
                </c:pt>
                <c:pt idx="394">
                  <c:v>72.2</c:v>
                </c:pt>
                <c:pt idx="395">
                  <c:v>72.097999999999999</c:v>
                </c:pt>
                <c:pt idx="396">
                  <c:v>72.081999999999994</c:v>
                </c:pt>
                <c:pt idx="397">
                  <c:v>72.027000000000001</c:v>
                </c:pt>
                <c:pt idx="398">
                  <c:v>71.881</c:v>
                </c:pt>
                <c:pt idx="399">
                  <c:v>71.783000000000001</c:v>
                </c:pt>
                <c:pt idx="400">
                  <c:v>71.647999999999996</c:v>
                </c:pt>
                <c:pt idx="401">
                  <c:v>71.498999999999995</c:v>
                </c:pt>
                <c:pt idx="402">
                  <c:v>71.491</c:v>
                </c:pt>
                <c:pt idx="403">
                  <c:v>71.394999999999996</c:v>
                </c:pt>
                <c:pt idx="404">
                  <c:v>71.477000000000004</c:v>
                </c:pt>
                <c:pt idx="405">
                  <c:v>71.515000000000001</c:v>
                </c:pt>
                <c:pt idx="406">
                  <c:v>71.585999999999999</c:v>
                </c:pt>
                <c:pt idx="407">
                  <c:v>71.555000000000007</c:v>
                </c:pt>
                <c:pt idx="408">
                  <c:v>71.611999999999995</c:v>
                </c:pt>
                <c:pt idx="409">
                  <c:v>71.667000000000002</c:v>
                </c:pt>
                <c:pt idx="410">
                  <c:v>71.739999999999995</c:v>
                </c:pt>
                <c:pt idx="411">
                  <c:v>71.813999999999993</c:v>
                </c:pt>
                <c:pt idx="412">
                  <c:v>71.909000000000006</c:v>
                </c:pt>
                <c:pt idx="413">
                  <c:v>71.947999999999993</c:v>
                </c:pt>
                <c:pt idx="414">
                  <c:v>72.039000000000001</c:v>
                </c:pt>
                <c:pt idx="415">
                  <c:v>72.076999999999998</c:v>
                </c:pt>
                <c:pt idx="416">
                  <c:v>72.230999999999995</c:v>
                </c:pt>
                <c:pt idx="417">
                  <c:v>72.378</c:v>
                </c:pt>
                <c:pt idx="418">
                  <c:v>72.546999999999997</c:v>
                </c:pt>
                <c:pt idx="419">
                  <c:v>72.745999999999995</c:v>
                </c:pt>
                <c:pt idx="420">
                  <c:v>72.917000000000002</c:v>
                </c:pt>
                <c:pt idx="421">
                  <c:v>73.093999999999994</c:v>
                </c:pt>
                <c:pt idx="422">
                  <c:v>73.231999999999999</c:v>
                </c:pt>
                <c:pt idx="423">
                  <c:v>73.308000000000007</c:v>
                </c:pt>
                <c:pt idx="424">
                  <c:v>73.444999999999993</c:v>
                </c:pt>
                <c:pt idx="425">
                  <c:v>73.453999999999994</c:v>
                </c:pt>
                <c:pt idx="426">
                  <c:v>73.453999999999994</c:v>
                </c:pt>
                <c:pt idx="427">
                  <c:v>73.477000000000004</c:v>
                </c:pt>
                <c:pt idx="428">
                  <c:v>73.56</c:v>
                </c:pt>
                <c:pt idx="429">
                  <c:v>73.567999999999998</c:v>
                </c:pt>
                <c:pt idx="430">
                  <c:v>73.62</c:v>
                </c:pt>
                <c:pt idx="431">
                  <c:v>73.655000000000001</c:v>
                </c:pt>
                <c:pt idx="432">
                  <c:v>73.64</c:v>
                </c:pt>
                <c:pt idx="433">
                  <c:v>73.638999999999996</c:v>
                </c:pt>
                <c:pt idx="434">
                  <c:v>73.664000000000001</c:v>
                </c:pt>
                <c:pt idx="435">
                  <c:v>73.742999999999995</c:v>
                </c:pt>
                <c:pt idx="436">
                  <c:v>73.760000000000005</c:v>
                </c:pt>
                <c:pt idx="437">
                  <c:v>73.793999999999997</c:v>
                </c:pt>
                <c:pt idx="438">
                  <c:v>73.778999999999996</c:v>
                </c:pt>
                <c:pt idx="439">
                  <c:v>73.771000000000001</c:v>
                </c:pt>
                <c:pt idx="440">
                  <c:v>73.813999999999993</c:v>
                </c:pt>
                <c:pt idx="441">
                  <c:v>73.798000000000002</c:v>
                </c:pt>
                <c:pt idx="442">
                  <c:v>73.808999999999997</c:v>
                </c:pt>
                <c:pt idx="443">
                  <c:v>73.823999999999998</c:v>
                </c:pt>
                <c:pt idx="444">
                  <c:v>73.802000000000007</c:v>
                </c:pt>
                <c:pt idx="445">
                  <c:v>73.905000000000001</c:v>
                </c:pt>
                <c:pt idx="446">
                  <c:v>73.983999999999995</c:v>
                </c:pt>
                <c:pt idx="447">
                  <c:v>74.040000000000006</c:v>
                </c:pt>
                <c:pt idx="448">
                  <c:v>74.075000000000003</c:v>
                </c:pt>
                <c:pt idx="449">
                  <c:v>74.042000000000002</c:v>
                </c:pt>
                <c:pt idx="450">
                  <c:v>74.034000000000006</c:v>
                </c:pt>
                <c:pt idx="451">
                  <c:v>74.021000000000001</c:v>
                </c:pt>
                <c:pt idx="452">
                  <c:v>74.003</c:v>
                </c:pt>
                <c:pt idx="453">
                  <c:v>74.048000000000002</c:v>
                </c:pt>
                <c:pt idx="454">
                  <c:v>74.064999999999998</c:v>
                </c:pt>
                <c:pt idx="455">
                  <c:v>74.108999999999995</c:v>
                </c:pt>
                <c:pt idx="456">
                  <c:v>74.131</c:v>
                </c:pt>
                <c:pt idx="457">
                  <c:v>74.195999999999998</c:v>
                </c:pt>
                <c:pt idx="458">
                  <c:v>74.213999999999999</c:v>
                </c:pt>
                <c:pt idx="459">
                  <c:v>74.275000000000006</c:v>
                </c:pt>
                <c:pt idx="460">
                  <c:v>74.301000000000002</c:v>
                </c:pt>
                <c:pt idx="461">
                  <c:v>74.356999999999999</c:v>
                </c:pt>
                <c:pt idx="462">
                  <c:v>74.394999999999996</c:v>
                </c:pt>
                <c:pt idx="463">
                  <c:v>74.486000000000004</c:v>
                </c:pt>
                <c:pt idx="464">
                  <c:v>74.58</c:v>
                </c:pt>
                <c:pt idx="465">
                  <c:v>74.709999999999994</c:v>
                </c:pt>
                <c:pt idx="466">
                  <c:v>74.695999999999998</c:v>
                </c:pt>
                <c:pt idx="467">
                  <c:v>74.709000000000003</c:v>
                </c:pt>
                <c:pt idx="468">
                  <c:v>74.790999999999997</c:v>
                </c:pt>
                <c:pt idx="469">
                  <c:v>74.903999999999996</c:v>
                </c:pt>
                <c:pt idx="470">
                  <c:v>75.069000000000003</c:v>
                </c:pt>
                <c:pt idx="471">
                  <c:v>75.165999999999997</c:v>
                </c:pt>
                <c:pt idx="472">
                  <c:v>75.299000000000007</c:v>
                </c:pt>
                <c:pt idx="473">
                  <c:v>75.424999999999997</c:v>
                </c:pt>
                <c:pt idx="474">
                  <c:v>75.546000000000006</c:v>
                </c:pt>
                <c:pt idx="475">
                  <c:v>75.569000000000003</c:v>
                </c:pt>
                <c:pt idx="476">
                  <c:v>75.66</c:v>
                </c:pt>
                <c:pt idx="477">
                  <c:v>75.73</c:v>
                </c:pt>
                <c:pt idx="478">
                  <c:v>75.745000000000005</c:v>
                </c:pt>
                <c:pt idx="479">
                  <c:v>75.763999999999996</c:v>
                </c:pt>
                <c:pt idx="480">
                  <c:v>75.790999999999997</c:v>
                </c:pt>
                <c:pt idx="481">
                  <c:v>75.832999999999998</c:v>
                </c:pt>
                <c:pt idx="482">
                  <c:v>75.91</c:v>
                </c:pt>
                <c:pt idx="483">
                  <c:v>75.986000000000004</c:v>
                </c:pt>
                <c:pt idx="484">
                  <c:v>76.072999999999993</c:v>
                </c:pt>
                <c:pt idx="485">
                  <c:v>76.111999999999995</c:v>
                </c:pt>
                <c:pt idx="486">
                  <c:v>76.188000000000002</c:v>
                </c:pt>
                <c:pt idx="487">
                  <c:v>76.296000000000006</c:v>
                </c:pt>
                <c:pt idx="488">
                  <c:v>76.373000000000005</c:v>
                </c:pt>
                <c:pt idx="489">
                  <c:v>76.471000000000004</c:v>
                </c:pt>
                <c:pt idx="490">
                  <c:v>76.578000000000003</c:v>
                </c:pt>
                <c:pt idx="491">
                  <c:v>76.701999999999998</c:v>
                </c:pt>
                <c:pt idx="492">
                  <c:v>76.849000000000004</c:v>
                </c:pt>
                <c:pt idx="493">
                  <c:v>76.980999999999995</c:v>
                </c:pt>
                <c:pt idx="494">
                  <c:v>77.158000000000001</c:v>
                </c:pt>
                <c:pt idx="495">
                  <c:v>77.275999999999996</c:v>
                </c:pt>
                <c:pt idx="496">
                  <c:v>77.459999999999994</c:v>
                </c:pt>
                <c:pt idx="497">
                  <c:v>77.622</c:v>
                </c:pt>
                <c:pt idx="498">
                  <c:v>77.787000000000006</c:v>
                </c:pt>
                <c:pt idx="499">
                  <c:v>78.072000000000003</c:v>
                </c:pt>
                <c:pt idx="500">
                  <c:v>78.358999999999995</c:v>
                </c:pt>
                <c:pt idx="501">
                  <c:v>78.644999999999996</c:v>
                </c:pt>
                <c:pt idx="502">
                  <c:v>78.92</c:v>
                </c:pt>
                <c:pt idx="503">
                  <c:v>79.132999999999996</c:v>
                </c:pt>
                <c:pt idx="504">
                  <c:v>79.42</c:v>
                </c:pt>
                <c:pt idx="505">
                  <c:v>79.653000000000006</c:v>
                </c:pt>
                <c:pt idx="506">
                  <c:v>79.881</c:v>
                </c:pt>
                <c:pt idx="507">
                  <c:v>80.058999999999997</c:v>
                </c:pt>
                <c:pt idx="508">
                  <c:v>80.244</c:v>
                </c:pt>
                <c:pt idx="509">
                  <c:v>80.456000000000003</c:v>
                </c:pt>
                <c:pt idx="510">
                  <c:v>80.653000000000006</c:v>
                </c:pt>
                <c:pt idx="511">
                  <c:v>80.828000000000003</c:v>
                </c:pt>
                <c:pt idx="512">
                  <c:v>80.963999999999999</c:v>
                </c:pt>
                <c:pt idx="513">
                  <c:v>81.087000000000003</c:v>
                </c:pt>
                <c:pt idx="514">
                  <c:v>81.206000000000003</c:v>
                </c:pt>
                <c:pt idx="515">
                  <c:v>81.317999999999998</c:v>
                </c:pt>
                <c:pt idx="516">
                  <c:v>81.415000000000006</c:v>
                </c:pt>
                <c:pt idx="517">
                  <c:v>81.521000000000001</c:v>
                </c:pt>
                <c:pt idx="518">
                  <c:v>81.602999999999994</c:v>
                </c:pt>
                <c:pt idx="519">
                  <c:v>81.616</c:v>
                </c:pt>
                <c:pt idx="520">
                  <c:v>81.599000000000004</c:v>
                </c:pt>
                <c:pt idx="521">
                  <c:v>81.56</c:v>
                </c:pt>
                <c:pt idx="522">
                  <c:v>81.495000000000005</c:v>
                </c:pt>
                <c:pt idx="523">
                  <c:v>81.409000000000006</c:v>
                </c:pt>
                <c:pt idx="524">
                  <c:v>81.379000000000005</c:v>
                </c:pt>
                <c:pt idx="525">
                  <c:v>81.355000000000004</c:v>
                </c:pt>
                <c:pt idx="526">
                  <c:v>81.34</c:v>
                </c:pt>
                <c:pt idx="527">
                  <c:v>81.356999999999999</c:v>
                </c:pt>
                <c:pt idx="528">
                  <c:v>81.394999999999996</c:v>
                </c:pt>
                <c:pt idx="529">
                  <c:v>81.417000000000002</c:v>
                </c:pt>
                <c:pt idx="530">
                  <c:v>81.534999999999997</c:v>
                </c:pt>
                <c:pt idx="531">
                  <c:v>81.605000000000004</c:v>
                </c:pt>
                <c:pt idx="532">
                  <c:v>81.656000000000006</c:v>
                </c:pt>
                <c:pt idx="533">
                  <c:v>81.724000000000004</c:v>
                </c:pt>
                <c:pt idx="534">
                  <c:v>81.858999999999995</c:v>
                </c:pt>
                <c:pt idx="535">
                  <c:v>81.948999999999998</c:v>
                </c:pt>
                <c:pt idx="536">
                  <c:v>82.061999999999998</c:v>
                </c:pt>
                <c:pt idx="537">
                  <c:v>82.212000000000003</c:v>
                </c:pt>
                <c:pt idx="538">
                  <c:v>82.35</c:v>
                </c:pt>
                <c:pt idx="539">
                  <c:v>82.444999999999993</c:v>
                </c:pt>
                <c:pt idx="540">
                  <c:v>82.63</c:v>
                </c:pt>
                <c:pt idx="541">
                  <c:v>82.754999999999995</c:v>
                </c:pt>
                <c:pt idx="542">
                  <c:v>82.930999999999997</c:v>
                </c:pt>
                <c:pt idx="543">
                  <c:v>83.125</c:v>
                </c:pt>
                <c:pt idx="544">
                  <c:v>83.355000000000004</c:v>
                </c:pt>
                <c:pt idx="545">
                  <c:v>83.55</c:v>
                </c:pt>
                <c:pt idx="546">
                  <c:v>83.733999999999995</c:v>
                </c:pt>
                <c:pt idx="547">
                  <c:v>83.941999999999993</c:v>
                </c:pt>
                <c:pt idx="548">
                  <c:v>84.191999999999993</c:v>
                </c:pt>
                <c:pt idx="549">
                  <c:v>84.415999999999997</c:v>
                </c:pt>
                <c:pt idx="550">
                  <c:v>84.659000000000006</c:v>
                </c:pt>
                <c:pt idx="551">
                  <c:v>84.84</c:v>
                </c:pt>
                <c:pt idx="552">
                  <c:v>85.078000000000003</c:v>
                </c:pt>
                <c:pt idx="553">
                  <c:v>85.32</c:v>
                </c:pt>
                <c:pt idx="554">
                  <c:v>85.549000000000007</c:v>
                </c:pt>
                <c:pt idx="555">
                  <c:v>85.75</c:v>
                </c:pt>
                <c:pt idx="556">
                  <c:v>86.006</c:v>
                </c:pt>
                <c:pt idx="557">
                  <c:v>86.233999999999995</c:v>
                </c:pt>
                <c:pt idx="558">
                  <c:v>86.451999999999998</c:v>
                </c:pt>
                <c:pt idx="559">
                  <c:v>86.680999999999997</c:v>
                </c:pt>
                <c:pt idx="560">
                  <c:v>86.921000000000006</c:v>
                </c:pt>
                <c:pt idx="561">
                  <c:v>87.113</c:v>
                </c:pt>
                <c:pt idx="562">
                  <c:v>87.292000000000002</c:v>
                </c:pt>
                <c:pt idx="563">
                  <c:v>87.423000000000002</c:v>
                </c:pt>
                <c:pt idx="564">
                  <c:v>87.513000000000005</c:v>
                </c:pt>
                <c:pt idx="565">
                  <c:v>87.652000000000001</c:v>
                </c:pt>
                <c:pt idx="566">
                  <c:v>87.78</c:v>
                </c:pt>
                <c:pt idx="567">
                  <c:v>87.846000000000004</c:v>
                </c:pt>
                <c:pt idx="568">
                  <c:v>87.873000000000005</c:v>
                </c:pt>
                <c:pt idx="569">
                  <c:v>87.983000000000004</c:v>
                </c:pt>
                <c:pt idx="570">
                  <c:v>88.04</c:v>
                </c:pt>
                <c:pt idx="571">
                  <c:v>88.123000000000005</c:v>
                </c:pt>
                <c:pt idx="572">
                  <c:v>88.138999999999996</c:v>
                </c:pt>
                <c:pt idx="573">
                  <c:v>88.132000000000005</c:v>
                </c:pt>
                <c:pt idx="574">
                  <c:v>88.165000000000006</c:v>
                </c:pt>
                <c:pt idx="575">
                  <c:v>88.174000000000007</c:v>
                </c:pt>
                <c:pt idx="576">
                  <c:v>88.186999999999998</c:v>
                </c:pt>
                <c:pt idx="577">
                  <c:v>88.218000000000004</c:v>
                </c:pt>
                <c:pt idx="578">
                  <c:v>88.313000000000002</c:v>
                </c:pt>
                <c:pt idx="579">
                  <c:v>88.44</c:v>
                </c:pt>
                <c:pt idx="580">
                  <c:v>88.537999999999997</c:v>
                </c:pt>
                <c:pt idx="581">
                  <c:v>88.662000000000006</c:v>
                </c:pt>
                <c:pt idx="582">
                  <c:v>88.777000000000001</c:v>
                </c:pt>
                <c:pt idx="583">
                  <c:v>88.965000000000003</c:v>
                </c:pt>
                <c:pt idx="584">
                  <c:v>89.122</c:v>
                </c:pt>
                <c:pt idx="585">
                  <c:v>89.308000000000007</c:v>
                </c:pt>
                <c:pt idx="586">
                  <c:v>89.436999999999998</c:v>
                </c:pt>
                <c:pt idx="587">
                  <c:v>89.561000000000007</c:v>
                </c:pt>
                <c:pt idx="588">
                  <c:v>89.688000000000002</c:v>
                </c:pt>
                <c:pt idx="589">
                  <c:v>89.808999999999997</c:v>
                </c:pt>
                <c:pt idx="590">
                  <c:v>89.935000000000002</c:v>
                </c:pt>
                <c:pt idx="591">
                  <c:v>90.076999999999998</c:v>
                </c:pt>
                <c:pt idx="592">
                  <c:v>90.168000000000006</c:v>
                </c:pt>
                <c:pt idx="593">
                  <c:v>90.296000000000006</c:v>
                </c:pt>
                <c:pt idx="594">
                  <c:v>90.364000000000004</c:v>
                </c:pt>
                <c:pt idx="595">
                  <c:v>90.429000000000002</c:v>
                </c:pt>
                <c:pt idx="596">
                  <c:v>90.492999999999995</c:v>
                </c:pt>
                <c:pt idx="597">
                  <c:v>90.557000000000002</c:v>
                </c:pt>
                <c:pt idx="598">
                  <c:v>90.590999999999994</c:v>
                </c:pt>
                <c:pt idx="599">
                  <c:v>90.587000000000003</c:v>
                </c:pt>
                <c:pt idx="600">
                  <c:v>90.600999999999999</c:v>
                </c:pt>
                <c:pt idx="601">
                  <c:v>90.620999999999995</c:v>
                </c:pt>
                <c:pt idx="602">
                  <c:v>90.6</c:v>
                </c:pt>
                <c:pt idx="603">
                  <c:v>90.593000000000004</c:v>
                </c:pt>
                <c:pt idx="604">
                  <c:v>90.56</c:v>
                </c:pt>
                <c:pt idx="605">
                  <c:v>90.552000000000007</c:v>
                </c:pt>
                <c:pt idx="606">
                  <c:v>90.53</c:v>
                </c:pt>
                <c:pt idx="607">
                  <c:v>90.545000000000002</c:v>
                </c:pt>
                <c:pt idx="608">
                  <c:v>90.537999999999997</c:v>
                </c:pt>
                <c:pt idx="609">
                  <c:v>90.617999999999995</c:v>
                </c:pt>
                <c:pt idx="610">
                  <c:v>90.7</c:v>
                </c:pt>
                <c:pt idx="611">
                  <c:v>90.712999999999994</c:v>
                </c:pt>
                <c:pt idx="612">
                  <c:v>90.775000000000006</c:v>
                </c:pt>
                <c:pt idx="613">
                  <c:v>90.909000000000006</c:v>
                </c:pt>
                <c:pt idx="614">
                  <c:v>91.001000000000005</c:v>
                </c:pt>
                <c:pt idx="615">
                  <c:v>91.126000000000005</c:v>
                </c:pt>
                <c:pt idx="616">
                  <c:v>91.174000000000007</c:v>
                </c:pt>
                <c:pt idx="617">
                  <c:v>91.278999999999996</c:v>
                </c:pt>
                <c:pt idx="618">
                  <c:v>91.38</c:v>
                </c:pt>
                <c:pt idx="619">
                  <c:v>91.421000000000006</c:v>
                </c:pt>
                <c:pt idx="620">
                  <c:v>91.475999999999999</c:v>
                </c:pt>
                <c:pt idx="621">
                  <c:v>91.494</c:v>
                </c:pt>
                <c:pt idx="622">
                  <c:v>91.525000000000006</c:v>
                </c:pt>
                <c:pt idx="623">
                  <c:v>91.602999999999994</c:v>
                </c:pt>
                <c:pt idx="624">
                  <c:v>91.65</c:v>
                </c:pt>
                <c:pt idx="625">
                  <c:v>91.739000000000004</c:v>
                </c:pt>
                <c:pt idx="626">
                  <c:v>91.828000000000003</c:v>
                </c:pt>
                <c:pt idx="627">
                  <c:v>91.93</c:v>
                </c:pt>
                <c:pt idx="628">
                  <c:v>91.936999999999998</c:v>
                </c:pt>
                <c:pt idx="629">
                  <c:v>92.012</c:v>
                </c:pt>
                <c:pt idx="630">
                  <c:v>92.028000000000006</c:v>
                </c:pt>
                <c:pt idx="631">
                  <c:v>92.070999999999998</c:v>
                </c:pt>
                <c:pt idx="632">
                  <c:v>92.078999999999994</c:v>
                </c:pt>
                <c:pt idx="633">
                  <c:v>92.081999999999994</c:v>
                </c:pt>
                <c:pt idx="634">
                  <c:v>92.063000000000002</c:v>
                </c:pt>
                <c:pt idx="635">
                  <c:v>92.076999999999998</c:v>
                </c:pt>
                <c:pt idx="636">
                  <c:v>92.099000000000004</c:v>
                </c:pt>
                <c:pt idx="637">
                  <c:v>92.201999999999998</c:v>
                </c:pt>
                <c:pt idx="638">
                  <c:v>92.242000000000004</c:v>
                </c:pt>
                <c:pt idx="639">
                  <c:v>92.293999999999997</c:v>
                </c:pt>
                <c:pt idx="640">
                  <c:v>92.397999999999996</c:v>
                </c:pt>
                <c:pt idx="641">
                  <c:v>92.454999999999998</c:v>
                </c:pt>
                <c:pt idx="642">
                  <c:v>92.488</c:v>
                </c:pt>
                <c:pt idx="643">
                  <c:v>92.527000000000001</c:v>
                </c:pt>
                <c:pt idx="644">
                  <c:v>92.474999999999994</c:v>
                </c:pt>
                <c:pt idx="645">
                  <c:v>92.512</c:v>
                </c:pt>
                <c:pt idx="646">
                  <c:v>92.540999999999997</c:v>
                </c:pt>
                <c:pt idx="647">
                  <c:v>92.581999999999994</c:v>
                </c:pt>
                <c:pt idx="648">
                  <c:v>92.608000000000004</c:v>
                </c:pt>
                <c:pt idx="649">
                  <c:v>92.679000000000002</c:v>
                </c:pt>
                <c:pt idx="650">
                  <c:v>92.72</c:v>
                </c:pt>
                <c:pt idx="651">
                  <c:v>92.733999999999995</c:v>
                </c:pt>
                <c:pt idx="652">
                  <c:v>92.75</c:v>
                </c:pt>
                <c:pt idx="653">
                  <c:v>92.775999999999996</c:v>
                </c:pt>
                <c:pt idx="654">
                  <c:v>92.781999999999996</c:v>
                </c:pt>
                <c:pt idx="655">
                  <c:v>92.789000000000001</c:v>
                </c:pt>
                <c:pt idx="656">
                  <c:v>92.793999999999997</c:v>
                </c:pt>
                <c:pt idx="657">
                  <c:v>92.808999999999997</c:v>
                </c:pt>
                <c:pt idx="658">
                  <c:v>92.83</c:v>
                </c:pt>
                <c:pt idx="659">
                  <c:v>92.841999999999999</c:v>
                </c:pt>
                <c:pt idx="660">
                  <c:v>92.885999999999996</c:v>
                </c:pt>
                <c:pt idx="661">
                  <c:v>92.902000000000001</c:v>
                </c:pt>
                <c:pt idx="662">
                  <c:v>92.861000000000004</c:v>
                </c:pt>
                <c:pt idx="663">
                  <c:v>92.87</c:v>
                </c:pt>
                <c:pt idx="664">
                  <c:v>92.81</c:v>
                </c:pt>
                <c:pt idx="665">
                  <c:v>92.852999999999994</c:v>
                </c:pt>
                <c:pt idx="666">
                  <c:v>92.814999999999998</c:v>
                </c:pt>
                <c:pt idx="667">
                  <c:v>92.727999999999994</c:v>
                </c:pt>
                <c:pt idx="668">
                  <c:v>92.677000000000007</c:v>
                </c:pt>
                <c:pt idx="669">
                  <c:v>92.584999999999994</c:v>
                </c:pt>
                <c:pt idx="670">
                  <c:v>92.456000000000003</c:v>
                </c:pt>
                <c:pt idx="671">
                  <c:v>92.352000000000004</c:v>
                </c:pt>
                <c:pt idx="672">
                  <c:v>92.343999999999994</c:v>
                </c:pt>
                <c:pt idx="673">
                  <c:v>92.287000000000006</c:v>
                </c:pt>
                <c:pt idx="674">
                  <c:v>92.23</c:v>
                </c:pt>
                <c:pt idx="675">
                  <c:v>92.177000000000007</c:v>
                </c:pt>
                <c:pt idx="676">
                  <c:v>92.102999999999994</c:v>
                </c:pt>
                <c:pt idx="677">
                  <c:v>92.078999999999994</c:v>
                </c:pt>
                <c:pt idx="678">
                  <c:v>92.012</c:v>
                </c:pt>
                <c:pt idx="679">
                  <c:v>91.905000000000001</c:v>
                </c:pt>
                <c:pt idx="680">
                  <c:v>91.798000000000002</c:v>
                </c:pt>
                <c:pt idx="681">
                  <c:v>91.695999999999998</c:v>
                </c:pt>
                <c:pt idx="682">
                  <c:v>91.638999999999996</c:v>
                </c:pt>
                <c:pt idx="683">
                  <c:v>91.622</c:v>
                </c:pt>
                <c:pt idx="684">
                  <c:v>91.6</c:v>
                </c:pt>
                <c:pt idx="685">
                  <c:v>91.593000000000004</c:v>
                </c:pt>
                <c:pt idx="686">
                  <c:v>91.525999999999996</c:v>
                </c:pt>
                <c:pt idx="687">
                  <c:v>91.53</c:v>
                </c:pt>
                <c:pt idx="688">
                  <c:v>91.506</c:v>
                </c:pt>
                <c:pt idx="689">
                  <c:v>91.484999999999999</c:v>
                </c:pt>
                <c:pt idx="690">
                  <c:v>91.489000000000004</c:v>
                </c:pt>
                <c:pt idx="691">
                  <c:v>91.537999999999997</c:v>
                </c:pt>
                <c:pt idx="692">
                  <c:v>91.543000000000006</c:v>
                </c:pt>
                <c:pt idx="693">
                  <c:v>91.52</c:v>
                </c:pt>
                <c:pt idx="694">
                  <c:v>91.52</c:v>
                </c:pt>
                <c:pt idx="695">
                  <c:v>91.507000000000005</c:v>
                </c:pt>
                <c:pt idx="696">
                  <c:v>91.441999999999993</c:v>
                </c:pt>
                <c:pt idx="697">
                  <c:v>91.4</c:v>
                </c:pt>
                <c:pt idx="698">
                  <c:v>91.358999999999995</c:v>
                </c:pt>
                <c:pt idx="699">
                  <c:v>91.323999999999998</c:v>
                </c:pt>
                <c:pt idx="700">
                  <c:v>91.248999999999995</c:v>
                </c:pt>
                <c:pt idx="701">
                  <c:v>91.260999999999996</c:v>
                </c:pt>
                <c:pt idx="702">
                  <c:v>91.206999999999994</c:v>
                </c:pt>
                <c:pt idx="703">
                  <c:v>91.088999999999999</c:v>
                </c:pt>
                <c:pt idx="704">
                  <c:v>90.962000000000003</c:v>
                </c:pt>
                <c:pt idx="705">
                  <c:v>90.814999999999998</c:v>
                </c:pt>
                <c:pt idx="706">
                  <c:v>90.721000000000004</c:v>
                </c:pt>
                <c:pt idx="707">
                  <c:v>90.698999999999998</c:v>
                </c:pt>
                <c:pt idx="708">
                  <c:v>90.594999999999999</c:v>
                </c:pt>
                <c:pt idx="709">
                  <c:v>90.536000000000001</c:v>
                </c:pt>
                <c:pt idx="710">
                  <c:v>90.403000000000006</c:v>
                </c:pt>
                <c:pt idx="711">
                  <c:v>90.320999999999998</c:v>
                </c:pt>
                <c:pt idx="712">
                  <c:v>90.207999999999998</c:v>
                </c:pt>
                <c:pt idx="713">
                  <c:v>90.143000000000001</c:v>
                </c:pt>
                <c:pt idx="714">
                  <c:v>90.054000000000002</c:v>
                </c:pt>
                <c:pt idx="715">
                  <c:v>89.988</c:v>
                </c:pt>
                <c:pt idx="716">
                  <c:v>89.882000000000005</c:v>
                </c:pt>
                <c:pt idx="717">
                  <c:v>89.802999999999997</c:v>
                </c:pt>
                <c:pt idx="718">
                  <c:v>89.721000000000004</c:v>
                </c:pt>
                <c:pt idx="719">
                  <c:v>89.63</c:v>
                </c:pt>
                <c:pt idx="720">
                  <c:v>89.558000000000007</c:v>
                </c:pt>
                <c:pt idx="721">
                  <c:v>89.533000000000001</c:v>
                </c:pt>
                <c:pt idx="722">
                  <c:v>89.445999999999998</c:v>
                </c:pt>
                <c:pt idx="723">
                  <c:v>89.373999999999995</c:v>
                </c:pt>
                <c:pt idx="724">
                  <c:v>89.355000000000004</c:v>
                </c:pt>
                <c:pt idx="725">
                  <c:v>89.332999999999998</c:v>
                </c:pt>
                <c:pt idx="726">
                  <c:v>89.304000000000002</c:v>
                </c:pt>
                <c:pt idx="727">
                  <c:v>89.224000000000004</c:v>
                </c:pt>
                <c:pt idx="728">
                  <c:v>89.075000000000003</c:v>
                </c:pt>
                <c:pt idx="729">
                  <c:v>88.962999999999994</c:v>
                </c:pt>
                <c:pt idx="730">
                  <c:v>88.894000000000005</c:v>
                </c:pt>
                <c:pt idx="731">
                  <c:v>88.844999999999999</c:v>
                </c:pt>
                <c:pt idx="732">
                  <c:v>88.739000000000004</c:v>
                </c:pt>
                <c:pt idx="733">
                  <c:v>88.664000000000001</c:v>
                </c:pt>
                <c:pt idx="734">
                  <c:v>88.557000000000002</c:v>
                </c:pt>
                <c:pt idx="735">
                  <c:v>88.415000000000006</c:v>
                </c:pt>
                <c:pt idx="736">
                  <c:v>88.272000000000006</c:v>
                </c:pt>
                <c:pt idx="737">
                  <c:v>88.192999999999998</c:v>
                </c:pt>
                <c:pt idx="738">
                  <c:v>88.126999999999995</c:v>
                </c:pt>
                <c:pt idx="739">
                  <c:v>88.012</c:v>
                </c:pt>
                <c:pt idx="740">
                  <c:v>87.873999999999995</c:v>
                </c:pt>
                <c:pt idx="741">
                  <c:v>87.730999999999995</c:v>
                </c:pt>
                <c:pt idx="742">
                  <c:v>87.555999999999997</c:v>
                </c:pt>
                <c:pt idx="743">
                  <c:v>87.423000000000002</c:v>
                </c:pt>
                <c:pt idx="744">
                  <c:v>87.248999999999995</c:v>
                </c:pt>
                <c:pt idx="745">
                  <c:v>87.049000000000007</c:v>
                </c:pt>
                <c:pt idx="746">
                  <c:v>86.820999999999998</c:v>
                </c:pt>
                <c:pt idx="747">
                  <c:v>86.619</c:v>
                </c:pt>
                <c:pt idx="748">
                  <c:v>86.47</c:v>
                </c:pt>
                <c:pt idx="749">
                  <c:v>86.36</c:v>
                </c:pt>
                <c:pt idx="750">
                  <c:v>86.227000000000004</c:v>
                </c:pt>
                <c:pt idx="751">
                  <c:v>85.998000000000005</c:v>
                </c:pt>
                <c:pt idx="752">
                  <c:v>85.816000000000003</c:v>
                </c:pt>
                <c:pt idx="753">
                  <c:v>85.671999999999997</c:v>
                </c:pt>
                <c:pt idx="754">
                  <c:v>85.55</c:v>
                </c:pt>
                <c:pt idx="755">
                  <c:v>85.397999999999996</c:v>
                </c:pt>
                <c:pt idx="756">
                  <c:v>85.251999999999995</c:v>
                </c:pt>
                <c:pt idx="757">
                  <c:v>85.128</c:v>
                </c:pt>
                <c:pt idx="758">
                  <c:v>84.932000000000002</c:v>
                </c:pt>
                <c:pt idx="759">
                  <c:v>84.763999999999996</c:v>
                </c:pt>
                <c:pt idx="760">
                  <c:v>84.619</c:v>
                </c:pt>
                <c:pt idx="761">
                  <c:v>84.465000000000003</c:v>
                </c:pt>
                <c:pt idx="762">
                  <c:v>84.328999999999994</c:v>
                </c:pt>
                <c:pt idx="763">
                  <c:v>84.192999999999998</c:v>
                </c:pt>
                <c:pt idx="764">
                  <c:v>84.055000000000007</c:v>
                </c:pt>
                <c:pt idx="765">
                  <c:v>83.93</c:v>
                </c:pt>
                <c:pt idx="766">
                  <c:v>83.728999999999999</c:v>
                </c:pt>
                <c:pt idx="767">
                  <c:v>83.581000000000003</c:v>
                </c:pt>
                <c:pt idx="768">
                  <c:v>83.421000000000006</c:v>
                </c:pt>
                <c:pt idx="769">
                  <c:v>83.230999999999995</c:v>
                </c:pt>
                <c:pt idx="770">
                  <c:v>83.013999999999996</c:v>
                </c:pt>
                <c:pt idx="771">
                  <c:v>82.834999999999994</c:v>
                </c:pt>
                <c:pt idx="772">
                  <c:v>82.701999999999998</c:v>
                </c:pt>
                <c:pt idx="773">
                  <c:v>82.52</c:v>
                </c:pt>
                <c:pt idx="774">
                  <c:v>82.355999999999995</c:v>
                </c:pt>
                <c:pt idx="775">
                  <c:v>82.16</c:v>
                </c:pt>
                <c:pt idx="776">
                  <c:v>82.001000000000005</c:v>
                </c:pt>
                <c:pt idx="777">
                  <c:v>81.828999999999994</c:v>
                </c:pt>
                <c:pt idx="778">
                  <c:v>81.629000000000005</c:v>
                </c:pt>
                <c:pt idx="779">
                  <c:v>81.474999999999994</c:v>
                </c:pt>
                <c:pt idx="780">
                  <c:v>81.290000000000006</c:v>
                </c:pt>
                <c:pt idx="781">
                  <c:v>81.131</c:v>
                </c:pt>
                <c:pt idx="782">
                  <c:v>80.947999999999993</c:v>
                </c:pt>
                <c:pt idx="783">
                  <c:v>80.77</c:v>
                </c:pt>
                <c:pt idx="784">
                  <c:v>80.647999999999996</c:v>
                </c:pt>
                <c:pt idx="785">
                  <c:v>80.503</c:v>
                </c:pt>
                <c:pt idx="786">
                  <c:v>80.358999999999995</c:v>
                </c:pt>
                <c:pt idx="787">
                  <c:v>80.253</c:v>
                </c:pt>
                <c:pt idx="788">
                  <c:v>80.141999999999996</c:v>
                </c:pt>
                <c:pt idx="789">
                  <c:v>80.045000000000002</c:v>
                </c:pt>
                <c:pt idx="790">
                  <c:v>79.945999999999998</c:v>
                </c:pt>
                <c:pt idx="791">
                  <c:v>79.807000000000002</c:v>
                </c:pt>
                <c:pt idx="792">
                  <c:v>79.688000000000002</c:v>
                </c:pt>
                <c:pt idx="793">
                  <c:v>79.546999999999997</c:v>
                </c:pt>
                <c:pt idx="794">
                  <c:v>79.418000000000006</c:v>
                </c:pt>
                <c:pt idx="795">
                  <c:v>79.263999999999996</c:v>
                </c:pt>
                <c:pt idx="796">
                  <c:v>79.117999999999995</c:v>
                </c:pt>
                <c:pt idx="797">
                  <c:v>78.947999999999993</c:v>
                </c:pt>
                <c:pt idx="798">
                  <c:v>78.808999999999997</c:v>
                </c:pt>
                <c:pt idx="799">
                  <c:v>78.67</c:v>
                </c:pt>
                <c:pt idx="800">
                  <c:v>78.503</c:v>
                </c:pt>
                <c:pt idx="801">
                  <c:v>78.361000000000004</c:v>
                </c:pt>
                <c:pt idx="802">
                  <c:v>78.212000000000003</c:v>
                </c:pt>
                <c:pt idx="803">
                  <c:v>78.078000000000003</c:v>
                </c:pt>
                <c:pt idx="804">
                  <c:v>77.956999999999994</c:v>
                </c:pt>
                <c:pt idx="805">
                  <c:v>77.811999999999998</c:v>
                </c:pt>
                <c:pt idx="806">
                  <c:v>77.661000000000001</c:v>
                </c:pt>
                <c:pt idx="807">
                  <c:v>77.546000000000006</c:v>
                </c:pt>
                <c:pt idx="808">
                  <c:v>77.445999999999998</c:v>
                </c:pt>
                <c:pt idx="809">
                  <c:v>77.358999999999995</c:v>
                </c:pt>
                <c:pt idx="810">
                  <c:v>77.201999999999998</c:v>
                </c:pt>
                <c:pt idx="811">
                  <c:v>77.051000000000002</c:v>
                </c:pt>
                <c:pt idx="812">
                  <c:v>76.933000000000007</c:v>
                </c:pt>
                <c:pt idx="813">
                  <c:v>76.75</c:v>
                </c:pt>
                <c:pt idx="814">
                  <c:v>76.561000000000007</c:v>
                </c:pt>
                <c:pt idx="815">
                  <c:v>76.373000000000005</c:v>
                </c:pt>
                <c:pt idx="816">
                  <c:v>76.164000000000001</c:v>
                </c:pt>
                <c:pt idx="817">
                  <c:v>75.950999999999993</c:v>
                </c:pt>
                <c:pt idx="818">
                  <c:v>75.730999999999995</c:v>
                </c:pt>
                <c:pt idx="819">
                  <c:v>75.522000000000006</c:v>
                </c:pt>
                <c:pt idx="820">
                  <c:v>75.305999999999997</c:v>
                </c:pt>
                <c:pt idx="821">
                  <c:v>75.119</c:v>
                </c:pt>
                <c:pt idx="822">
                  <c:v>74.926000000000002</c:v>
                </c:pt>
                <c:pt idx="823">
                  <c:v>74.718999999999994</c:v>
                </c:pt>
                <c:pt idx="824">
                  <c:v>74.504000000000005</c:v>
                </c:pt>
                <c:pt idx="825">
                  <c:v>74.281000000000006</c:v>
                </c:pt>
                <c:pt idx="826">
                  <c:v>74.034000000000006</c:v>
                </c:pt>
                <c:pt idx="827">
                  <c:v>73.822999999999993</c:v>
                </c:pt>
                <c:pt idx="828">
                  <c:v>73.594999999999999</c:v>
                </c:pt>
                <c:pt idx="829">
                  <c:v>73.397999999999996</c:v>
                </c:pt>
                <c:pt idx="830">
                  <c:v>73.204999999999998</c:v>
                </c:pt>
                <c:pt idx="831">
                  <c:v>73.072999999999993</c:v>
                </c:pt>
                <c:pt idx="832">
                  <c:v>72.959999999999994</c:v>
                </c:pt>
                <c:pt idx="833">
                  <c:v>72.887</c:v>
                </c:pt>
                <c:pt idx="834">
                  <c:v>72.835999999999999</c:v>
                </c:pt>
                <c:pt idx="835">
                  <c:v>72.811000000000007</c:v>
                </c:pt>
                <c:pt idx="836">
                  <c:v>72.808999999999997</c:v>
                </c:pt>
                <c:pt idx="837">
                  <c:v>72.844999999999999</c:v>
                </c:pt>
                <c:pt idx="838">
                  <c:v>72.881</c:v>
                </c:pt>
                <c:pt idx="839">
                  <c:v>72.929000000000002</c:v>
                </c:pt>
                <c:pt idx="840">
                  <c:v>72.918999999999997</c:v>
                </c:pt>
                <c:pt idx="841">
                  <c:v>72.911000000000001</c:v>
                </c:pt>
                <c:pt idx="842">
                  <c:v>72.906999999999996</c:v>
                </c:pt>
                <c:pt idx="843">
                  <c:v>72.866</c:v>
                </c:pt>
                <c:pt idx="844">
                  <c:v>72.861999999999995</c:v>
                </c:pt>
                <c:pt idx="845">
                  <c:v>72.847999999999999</c:v>
                </c:pt>
                <c:pt idx="846">
                  <c:v>72.843000000000004</c:v>
                </c:pt>
                <c:pt idx="847">
                  <c:v>72.844999999999999</c:v>
                </c:pt>
                <c:pt idx="848">
                  <c:v>72.823999999999998</c:v>
                </c:pt>
                <c:pt idx="849">
                  <c:v>72.793000000000006</c:v>
                </c:pt>
                <c:pt idx="850">
                  <c:v>72.754999999999995</c:v>
                </c:pt>
                <c:pt idx="851">
                  <c:v>72.712000000000003</c:v>
                </c:pt>
                <c:pt idx="852">
                  <c:v>72.617999999999995</c:v>
                </c:pt>
                <c:pt idx="853">
                  <c:v>72.534999999999997</c:v>
                </c:pt>
                <c:pt idx="854">
                  <c:v>72.435000000000002</c:v>
                </c:pt>
                <c:pt idx="855">
                  <c:v>72.364000000000004</c:v>
                </c:pt>
                <c:pt idx="856">
                  <c:v>72.286000000000001</c:v>
                </c:pt>
                <c:pt idx="857">
                  <c:v>72.224000000000004</c:v>
                </c:pt>
                <c:pt idx="858">
                  <c:v>72.141000000000005</c:v>
                </c:pt>
                <c:pt idx="859">
                  <c:v>72.048000000000002</c:v>
                </c:pt>
                <c:pt idx="860">
                  <c:v>71.994</c:v>
                </c:pt>
                <c:pt idx="861">
                  <c:v>71.921000000000006</c:v>
                </c:pt>
                <c:pt idx="862">
                  <c:v>71.849999999999994</c:v>
                </c:pt>
                <c:pt idx="863">
                  <c:v>71.771000000000001</c:v>
                </c:pt>
                <c:pt idx="864">
                  <c:v>71.736000000000004</c:v>
                </c:pt>
                <c:pt idx="865">
                  <c:v>71.668999999999997</c:v>
                </c:pt>
                <c:pt idx="866">
                  <c:v>71.647999999999996</c:v>
                </c:pt>
                <c:pt idx="867">
                  <c:v>71.620999999999995</c:v>
                </c:pt>
                <c:pt idx="868">
                  <c:v>71.617000000000004</c:v>
                </c:pt>
                <c:pt idx="869">
                  <c:v>71.575999999999993</c:v>
                </c:pt>
                <c:pt idx="870">
                  <c:v>71.554000000000002</c:v>
                </c:pt>
                <c:pt idx="871">
                  <c:v>71.52</c:v>
                </c:pt>
                <c:pt idx="872">
                  <c:v>71.488</c:v>
                </c:pt>
                <c:pt idx="873">
                  <c:v>71.495999999999995</c:v>
                </c:pt>
                <c:pt idx="874">
                  <c:v>71.441000000000003</c:v>
                </c:pt>
                <c:pt idx="875">
                  <c:v>71.38</c:v>
                </c:pt>
                <c:pt idx="876">
                  <c:v>71.296000000000006</c:v>
                </c:pt>
                <c:pt idx="877">
                  <c:v>71.218999999999994</c:v>
                </c:pt>
                <c:pt idx="878">
                  <c:v>71.13</c:v>
                </c:pt>
                <c:pt idx="879">
                  <c:v>71.028999999999996</c:v>
                </c:pt>
                <c:pt idx="880">
                  <c:v>70.918999999999997</c:v>
                </c:pt>
                <c:pt idx="881">
                  <c:v>70.787000000000006</c:v>
                </c:pt>
                <c:pt idx="882">
                  <c:v>70.727000000000004</c:v>
                </c:pt>
                <c:pt idx="883">
                  <c:v>70.700999999999993</c:v>
                </c:pt>
                <c:pt idx="884">
                  <c:v>70.680000000000007</c:v>
                </c:pt>
                <c:pt idx="885">
                  <c:v>70.66</c:v>
                </c:pt>
                <c:pt idx="886">
                  <c:v>70.665000000000006</c:v>
                </c:pt>
                <c:pt idx="887">
                  <c:v>70.658000000000001</c:v>
                </c:pt>
                <c:pt idx="888">
                  <c:v>70.64</c:v>
                </c:pt>
                <c:pt idx="889">
                  <c:v>70.614999999999995</c:v>
                </c:pt>
                <c:pt idx="890">
                  <c:v>70.644000000000005</c:v>
                </c:pt>
                <c:pt idx="891">
                  <c:v>70.691999999999993</c:v>
                </c:pt>
                <c:pt idx="892">
                  <c:v>70.747</c:v>
                </c:pt>
                <c:pt idx="893">
                  <c:v>70.807000000000002</c:v>
                </c:pt>
                <c:pt idx="894">
                  <c:v>70.873000000000005</c:v>
                </c:pt>
                <c:pt idx="895">
                  <c:v>70.960999999999999</c:v>
                </c:pt>
                <c:pt idx="896">
                  <c:v>71.058999999999997</c:v>
                </c:pt>
                <c:pt idx="897">
                  <c:v>71.153999999999996</c:v>
                </c:pt>
                <c:pt idx="898">
                  <c:v>71.254000000000005</c:v>
                </c:pt>
                <c:pt idx="899">
                  <c:v>71.340999999999994</c:v>
                </c:pt>
                <c:pt idx="900">
                  <c:v>71.462000000000003</c:v>
                </c:pt>
                <c:pt idx="901">
                  <c:v>71.588999999999999</c:v>
                </c:pt>
                <c:pt idx="902">
                  <c:v>71.718999999999994</c:v>
                </c:pt>
                <c:pt idx="903">
                  <c:v>71.822000000000003</c:v>
                </c:pt>
                <c:pt idx="904">
                  <c:v>71.885000000000005</c:v>
                </c:pt>
                <c:pt idx="905">
                  <c:v>71.944999999999993</c:v>
                </c:pt>
                <c:pt idx="906">
                  <c:v>71.980999999999995</c:v>
                </c:pt>
                <c:pt idx="907">
                  <c:v>72.001000000000005</c:v>
                </c:pt>
                <c:pt idx="908">
                  <c:v>72.018000000000001</c:v>
                </c:pt>
                <c:pt idx="909">
                  <c:v>72.054000000000002</c:v>
                </c:pt>
                <c:pt idx="910">
                  <c:v>72.072999999999993</c:v>
                </c:pt>
                <c:pt idx="911">
                  <c:v>72.081000000000003</c:v>
                </c:pt>
                <c:pt idx="912">
                  <c:v>72.078000000000003</c:v>
                </c:pt>
                <c:pt idx="913">
                  <c:v>72.091999999999999</c:v>
                </c:pt>
                <c:pt idx="914">
                  <c:v>72.122</c:v>
                </c:pt>
                <c:pt idx="915">
                  <c:v>72.147999999999996</c:v>
                </c:pt>
                <c:pt idx="916">
                  <c:v>72.215999999999994</c:v>
                </c:pt>
                <c:pt idx="917">
                  <c:v>72.254000000000005</c:v>
                </c:pt>
                <c:pt idx="918">
                  <c:v>72.334000000000003</c:v>
                </c:pt>
                <c:pt idx="919">
                  <c:v>72.406999999999996</c:v>
                </c:pt>
                <c:pt idx="920">
                  <c:v>72.486999999999995</c:v>
                </c:pt>
                <c:pt idx="921">
                  <c:v>72.566999999999993</c:v>
                </c:pt>
                <c:pt idx="922">
                  <c:v>72.668999999999997</c:v>
                </c:pt>
                <c:pt idx="923">
                  <c:v>72.775999999999996</c:v>
                </c:pt>
                <c:pt idx="924">
                  <c:v>72.873999999999995</c:v>
                </c:pt>
                <c:pt idx="925">
                  <c:v>72.974000000000004</c:v>
                </c:pt>
                <c:pt idx="926">
                  <c:v>73.082999999999998</c:v>
                </c:pt>
                <c:pt idx="927">
                  <c:v>73.212999999999994</c:v>
                </c:pt>
                <c:pt idx="928">
                  <c:v>73.334000000000003</c:v>
                </c:pt>
                <c:pt idx="929">
                  <c:v>73.415000000000006</c:v>
                </c:pt>
                <c:pt idx="930">
                  <c:v>73.525000000000006</c:v>
                </c:pt>
                <c:pt idx="931">
                  <c:v>73.644000000000005</c:v>
                </c:pt>
                <c:pt idx="932">
                  <c:v>73.765000000000001</c:v>
                </c:pt>
                <c:pt idx="933">
                  <c:v>73.885999999999996</c:v>
                </c:pt>
                <c:pt idx="934">
                  <c:v>73.992999999999995</c:v>
                </c:pt>
                <c:pt idx="935">
                  <c:v>74.081999999999994</c:v>
                </c:pt>
                <c:pt idx="936">
                  <c:v>74.164000000000001</c:v>
                </c:pt>
                <c:pt idx="937">
                  <c:v>74.236000000000004</c:v>
                </c:pt>
                <c:pt idx="938">
                  <c:v>74.331999999999994</c:v>
                </c:pt>
                <c:pt idx="939">
                  <c:v>74.379000000000005</c:v>
                </c:pt>
                <c:pt idx="940">
                  <c:v>74.411000000000001</c:v>
                </c:pt>
                <c:pt idx="941">
                  <c:v>74.457999999999998</c:v>
                </c:pt>
                <c:pt idx="942">
                  <c:v>74.510999999999996</c:v>
                </c:pt>
                <c:pt idx="943">
                  <c:v>74.584000000000003</c:v>
                </c:pt>
                <c:pt idx="944">
                  <c:v>74.664000000000001</c:v>
                </c:pt>
                <c:pt idx="945">
                  <c:v>74.786000000000001</c:v>
                </c:pt>
                <c:pt idx="946">
                  <c:v>74.915999999999997</c:v>
                </c:pt>
                <c:pt idx="947">
                  <c:v>75.007000000000005</c:v>
                </c:pt>
                <c:pt idx="948">
                  <c:v>75.111999999999995</c:v>
                </c:pt>
                <c:pt idx="949">
                  <c:v>75.236000000000004</c:v>
                </c:pt>
                <c:pt idx="950">
                  <c:v>75.379000000000005</c:v>
                </c:pt>
                <c:pt idx="951">
                  <c:v>75.492999999999995</c:v>
                </c:pt>
                <c:pt idx="952">
                  <c:v>75.614999999999995</c:v>
                </c:pt>
                <c:pt idx="953">
                  <c:v>75.745999999999995</c:v>
                </c:pt>
                <c:pt idx="954">
                  <c:v>75.897000000000006</c:v>
                </c:pt>
                <c:pt idx="955">
                  <c:v>76.061000000000007</c:v>
                </c:pt>
                <c:pt idx="956">
                  <c:v>76.245000000000005</c:v>
                </c:pt>
                <c:pt idx="957">
                  <c:v>76.474000000000004</c:v>
                </c:pt>
                <c:pt idx="958">
                  <c:v>76.698999999999998</c:v>
                </c:pt>
                <c:pt idx="959">
                  <c:v>76.959999999999994</c:v>
                </c:pt>
                <c:pt idx="960">
                  <c:v>77.215000000000003</c:v>
                </c:pt>
                <c:pt idx="961">
                  <c:v>77.498999999999995</c:v>
                </c:pt>
                <c:pt idx="962">
                  <c:v>77.733999999999995</c:v>
                </c:pt>
                <c:pt idx="963">
                  <c:v>77.965000000000003</c:v>
                </c:pt>
                <c:pt idx="964">
                  <c:v>78.168000000000006</c:v>
                </c:pt>
                <c:pt idx="965">
                  <c:v>78.370999999999995</c:v>
                </c:pt>
                <c:pt idx="966">
                  <c:v>78.566999999999993</c:v>
                </c:pt>
                <c:pt idx="967">
                  <c:v>78.778000000000006</c:v>
                </c:pt>
                <c:pt idx="968">
                  <c:v>79.004999999999995</c:v>
                </c:pt>
                <c:pt idx="969">
                  <c:v>79.218000000000004</c:v>
                </c:pt>
                <c:pt idx="970">
                  <c:v>79.426000000000002</c:v>
                </c:pt>
                <c:pt idx="971">
                  <c:v>79.647000000000006</c:v>
                </c:pt>
                <c:pt idx="972">
                  <c:v>79.841999999999999</c:v>
                </c:pt>
                <c:pt idx="973">
                  <c:v>80.078000000000003</c:v>
                </c:pt>
                <c:pt idx="974">
                  <c:v>80.317999999999998</c:v>
                </c:pt>
                <c:pt idx="975">
                  <c:v>80.524000000000001</c:v>
                </c:pt>
                <c:pt idx="976">
                  <c:v>80.756</c:v>
                </c:pt>
                <c:pt idx="977">
                  <c:v>80.941000000000003</c:v>
                </c:pt>
                <c:pt idx="978">
                  <c:v>81.072000000000003</c:v>
                </c:pt>
                <c:pt idx="979">
                  <c:v>81.215999999999994</c:v>
                </c:pt>
                <c:pt idx="980">
                  <c:v>81.311000000000007</c:v>
                </c:pt>
                <c:pt idx="981">
                  <c:v>81.412000000000006</c:v>
                </c:pt>
                <c:pt idx="982">
                  <c:v>81.515000000000001</c:v>
                </c:pt>
                <c:pt idx="983">
                  <c:v>81.667000000000002</c:v>
                </c:pt>
                <c:pt idx="984">
                  <c:v>81.760000000000005</c:v>
                </c:pt>
                <c:pt idx="985">
                  <c:v>81.876999999999995</c:v>
                </c:pt>
                <c:pt idx="986">
                  <c:v>81.994</c:v>
                </c:pt>
                <c:pt idx="987">
                  <c:v>82.102000000000004</c:v>
                </c:pt>
                <c:pt idx="988">
                  <c:v>82.224000000000004</c:v>
                </c:pt>
                <c:pt idx="989">
                  <c:v>82.388999999999996</c:v>
                </c:pt>
                <c:pt idx="990">
                  <c:v>82.543000000000006</c:v>
                </c:pt>
                <c:pt idx="991">
                  <c:v>82.685000000000002</c:v>
                </c:pt>
                <c:pt idx="992">
                  <c:v>82.814999999999998</c:v>
                </c:pt>
                <c:pt idx="993">
                  <c:v>82.983000000000004</c:v>
                </c:pt>
                <c:pt idx="994">
                  <c:v>83.111999999999995</c:v>
                </c:pt>
                <c:pt idx="995">
                  <c:v>83.213999999999999</c:v>
                </c:pt>
                <c:pt idx="996">
                  <c:v>83.302000000000007</c:v>
                </c:pt>
                <c:pt idx="997">
                  <c:v>83.328000000000003</c:v>
                </c:pt>
                <c:pt idx="998">
                  <c:v>83.399000000000001</c:v>
                </c:pt>
                <c:pt idx="999">
                  <c:v>83.504999999999995</c:v>
                </c:pt>
                <c:pt idx="1000">
                  <c:v>83.575999999999993</c:v>
                </c:pt>
                <c:pt idx="1001">
                  <c:v>83.697000000000003</c:v>
                </c:pt>
                <c:pt idx="1002">
                  <c:v>83.86</c:v>
                </c:pt>
                <c:pt idx="1003">
                  <c:v>84.016999999999996</c:v>
                </c:pt>
                <c:pt idx="1004">
                  <c:v>84.186000000000007</c:v>
                </c:pt>
                <c:pt idx="1005">
                  <c:v>84.391999999999996</c:v>
                </c:pt>
                <c:pt idx="1006">
                  <c:v>84.573999999999998</c:v>
                </c:pt>
                <c:pt idx="1007">
                  <c:v>84.727000000000004</c:v>
                </c:pt>
                <c:pt idx="1008">
                  <c:v>84.878</c:v>
                </c:pt>
                <c:pt idx="1009">
                  <c:v>84.974999999999994</c:v>
                </c:pt>
                <c:pt idx="1010">
                  <c:v>85.058999999999997</c:v>
                </c:pt>
                <c:pt idx="1011">
                  <c:v>85.168999999999997</c:v>
                </c:pt>
                <c:pt idx="1012">
                  <c:v>85.299000000000007</c:v>
                </c:pt>
                <c:pt idx="1013">
                  <c:v>85.462999999999994</c:v>
                </c:pt>
                <c:pt idx="1014">
                  <c:v>85.617999999999995</c:v>
                </c:pt>
                <c:pt idx="1015">
                  <c:v>85.781000000000006</c:v>
                </c:pt>
                <c:pt idx="1016">
                  <c:v>85.953000000000003</c:v>
                </c:pt>
                <c:pt idx="1017">
                  <c:v>86.159000000000006</c:v>
                </c:pt>
                <c:pt idx="1018">
                  <c:v>86.391000000000005</c:v>
                </c:pt>
                <c:pt idx="1019">
                  <c:v>86.616</c:v>
                </c:pt>
                <c:pt idx="1020">
                  <c:v>86.789000000000001</c:v>
                </c:pt>
                <c:pt idx="1021">
                  <c:v>86.984999999999999</c:v>
                </c:pt>
                <c:pt idx="1022">
                  <c:v>87.114999999999995</c:v>
                </c:pt>
                <c:pt idx="1023">
                  <c:v>87.204999999999998</c:v>
                </c:pt>
                <c:pt idx="1024">
                  <c:v>87.308999999999997</c:v>
                </c:pt>
                <c:pt idx="1025">
                  <c:v>87.412999999999997</c:v>
                </c:pt>
                <c:pt idx="1026">
                  <c:v>87.528999999999996</c:v>
                </c:pt>
                <c:pt idx="1027">
                  <c:v>87.646000000000001</c:v>
                </c:pt>
                <c:pt idx="1028">
                  <c:v>87.765000000000001</c:v>
                </c:pt>
                <c:pt idx="1029">
                  <c:v>87.872</c:v>
                </c:pt>
                <c:pt idx="1030">
                  <c:v>87.977000000000004</c:v>
                </c:pt>
                <c:pt idx="1031">
                  <c:v>88.078000000000003</c:v>
                </c:pt>
                <c:pt idx="1032">
                  <c:v>88.138999999999996</c:v>
                </c:pt>
                <c:pt idx="1033">
                  <c:v>88.201999999999998</c:v>
                </c:pt>
                <c:pt idx="1034">
                  <c:v>88.295000000000002</c:v>
                </c:pt>
                <c:pt idx="1035">
                  <c:v>88.385999999999996</c:v>
                </c:pt>
                <c:pt idx="1036">
                  <c:v>88.474999999999994</c:v>
                </c:pt>
                <c:pt idx="1037">
                  <c:v>88.555999999999997</c:v>
                </c:pt>
                <c:pt idx="1038">
                  <c:v>88.641999999999996</c:v>
                </c:pt>
                <c:pt idx="1039">
                  <c:v>88.724999999999994</c:v>
                </c:pt>
                <c:pt idx="1040">
                  <c:v>88.78</c:v>
                </c:pt>
                <c:pt idx="1041">
                  <c:v>88.867000000000004</c:v>
                </c:pt>
                <c:pt idx="1042">
                  <c:v>88.980999999999995</c:v>
                </c:pt>
                <c:pt idx="1043">
                  <c:v>89.131</c:v>
                </c:pt>
                <c:pt idx="1044">
                  <c:v>89.266999999999996</c:v>
                </c:pt>
                <c:pt idx="1045">
                  <c:v>89.387</c:v>
                </c:pt>
                <c:pt idx="1046">
                  <c:v>89.489000000000004</c:v>
                </c:pt>
                <c:pt idx="1047">
                  <c:v>89.578999999999994</c:v>
                </c:pt>
                <c:pt idx="1048">
                  <c:v>89.665000000000006</c:v>
                </c:pt>
                <c:pt idx="1049">
                  <c:v>89.748000000000005</c:v>
                </c:pt>
                <c:pt idx="1050">
                  <c:v>89.879000000000005</c:v>
                </c:pt>
                <c:pt idx="1051">
                  <c:v>90.03</c:v>
                </c:pt>
                <c:pt idx="1052">
                  <c:v>90.168999999999997</c:v>
                </c:pt>
                <c:pt idx="1053">
                  <c:v>90.346000000000004</c:v>
                </c:pt>
                <c:pt idx="1054">
                  <c:v>90.472999999999999</c:v>
                </c:pt>
                <c:pt idx="1055">
                  <c:v>90.573999999999998</c:v>
                </c:pt>
                <c:pt idx="1056">
                  <c:v>90.620999999999995</c:v>
                </c:pt>
                <c:pt idx="1057">
                  <c:v>90.668000000000006</c:v>
                </c:pt>
                <c:pt idx="1058">
                  <c:v>90.707999999999998</c:v>
                </c:pt>
                <c:pt idx="1059">
                  <c:v>90.757999999999996</c:v>
                </c:pt>
                <c:pt idx="1060">
                  <c:v>90.831000000000003</c:v>
                </c:pt>
                <c:pt idx="1061">
                  <c:v>90.887</c:v>
                </c:pt>
                <c:pt idx="1062">
                  <c:v>90.896000000000001</c:v>
                </c:pt>
                <c:pt idx="1063">
                  <c:v>90.86</c:v>
                </c:pt>
                <c:pt idx="1064">
                  <c:v>90.820999999999998</c:v>
                </c:pt>
                <c:pt idx="1065">
                  <c:v>90.828999999999994</c:v>
                </c:pt>
                <c:pt idx="1066">
                  <c:v>90.825000000000003</c:v>
                </c:pt>
                <c:pt idx="1067">
                  <c:v>90.852999999999994</c:v>
                </c:pt>
                <c:pt idx="1068">
                  <c:v>90.903000000000006</c:v>
                </c:pt>
                <c:pt idx="1069">
                  <c:v>90.948999999999998</c:v>
                </c:pt>
                <c:pt idx="1070">
                  <c:v>90.992999999999995</c:v>
                </c:pt>
                <c:pt idx="1071">
                  <c:v>91.031000000000006</c:v>
                </c:pt>
                <c:pt idx="1072">
                  <c:v>91.078999999999994</c:v>
                </c:pt>
                <c:pt idx="1073">
                  <c:v>91.116</c:v>
                </c:pt>
                <c:pt idx="1074">
                  <c:v>91.173000000000002</c:v>
                </c:pt>
                <c:pt idx="1075">
                  <c:v>91.262</c:v>
                </c:pt>
                <c:pt idx="1076">
                  <c:v>91.299000000000007</c:v>
                </c:pt>
                <c:pt idx="1077">
                  <c:v>91.38</c:v>
                </c:pt>
                <c:pt idx="1078">
                  <c:v>91.444999999999993</c:v>
                </c:pt>
                <c:pt idx="1079">
                  <c:v>91.551000000000002</c:v>
                </c:pt>
                <c:pt idx="1080">
                  <c:v>91.622</c:v>
                </c:pt>
                <c:pt idx="1081">
                  <c:v>91.688000000000002</c:v>
                </c:pt>
                <c:pt idx="1082">
                  <c:v>91.733000000000004</c:v>
                </c:pt>
                <c:pt idx="1083">
                  <c:v>91.828000000000003</c:v>
                </c:pt>
                <c:pt idx="1084">
                  <c:v>91.927999999999997</c:v>
                </c:pt>
                <c:pt idx="1085">
                  <c:v>91.994</c:v>
                </c:pt>
                <c:pt idx="1086">
                  <c:v>92.05</c:v>
                </c:pt>
                <c:pt idx="1087">
                  <c:v>92.114000000000004</c:v>
                </c:pt>
                <c:pt idx="1088">
                  <c:v>92.141000000000005</c:v>
                </c:pt>
                <c:pt idx="1089">
                  <c:v>92.167000000000002</c:v>
                </c:pt>
                <c:pt idx="1090">
                  <c:v>92.233999999999995</c:v>
                </c:pt>
                <c:pt idx="1091">
                  <c:v>92.32</c:v>
                </c:pt>
                <c:pt idx="1092">
                  <c:v>92.361999999999995</c:v>
                </c:pt>
                <c:pt idx="1093">
                  <c:v>92.385000000000005</c:v>
                </c:pt>
                <c:pt idx="1094">
                  <c:v>92.403999999999996</c:v>
                </c:pt>
                <c:pt idx="1095">
                  <c:v>92.378</c:v>
                </c:pt>
                <c:pt idx="1096">
                  <c:v>92.350999999999999</c:v>
                </c:pt>
                <c:pt idx="1097">
                  <c:v>92.361000000000004</c:v>
                </c:pt>
                <c:pt idx="1098">
                  <c:v>92.358000000000004</c:v>
                </c:pt>
                <c:pt idx="1099">
                  <c:v>92.361000000000004</c:v>
                </c:pt>
                <c:pt idx="1100">
                  <c:v>92.313999999999993</c:v>
                </c:pt>
                <c:pt idx="1101">
                  <c:v>92.254000000000005</c:v>
                </c:pt>
                <c:pt idx="1102">
                  <c:v>92.198999999999998</c:v>
                </c:pt>
                <c:pt idx="1103">
                  <c:v>92.197000000000003</c:v>
                </c:pt>
                <c:pt idx="1104">
                  <c:v>92.161000000000001</c:v>
                </c:pt>
                <c:pt idx="1105">
                  <c:v>92.073999999999998</c:v>
                </c:pt>
                <c:pt idx="1106">
                  <c:v>92.004999999999995</c:v>
                </c:pt>
                <c:pt idx="1107">
                  <c:v>91.903000000000006</c:v>
                </c:pt>
                <c:pt idx="1108">
                  <c:v>91.793999999999997</c:v>
                </c:pt>
                <c:pt idx="1109">
                  <c:v>91.71</c:v>
                </c:pt>
                <c:pt idx="1110">
                  <c:v>91.631</c:v>
                </c:pt>
                <c:pt idx="1111">
                  <c:v>91.549000000000007</c:v>
                </c:pt>
                <c:pt idx="1112">
                  <c:v>91.448999999999998</c:v>
                </c:pt>
                <c:pt idx="1113">
                  <c:v>91.391000000000005</c:v>
                </c:pt>
                <c:pt idx="1114">
                  <c:v>91.325999999999993</c:v>
                </c:pt>
                <c:pt idx="1115">
                  <c:v>91.283000000000001</c:v>
                </c:pt>
                <c:pt idx="1116">
                  <c:v>91.206999999999994</c:v>
                </c:pt>
                <c:pt idx="1117">
                  <c:v>91.156000000000006</c:v>
                </c:pt>
                <c:pt idx="1118">
                  <c:v>91.088999999999999</c:v>
                </c:pt>
                <c:pt idx="1119">
                  <c:v>91.022999999999996</c:v>
                </c:pt>
                <c:pt idx="1120">
                  <c:v>90.932000000000002</c:v>
                </c:pt>
                <c:pt idx="1121">
                  <c:v>90.867000000000004</c:v>
                </c:pt>
                <c:pt idx="1122">
                  <c:v>90.831999999999994</c:v>
                </c:pt>
                <c:pt idx="1123">
                  <c:v>90.775000000000006</c:v>
                </c:pt>
                <c:pt idx="1124">
                  <c:v>90.709000000000003</c:v>
                </c:pt>
                <c:pt idx="1125">
                  <c:v>90.667000000000002</c:v>
                </c:pt>
                <c:pt idx="1126">
                  <c:v>90.683999999999997</c:v>
                </c:pt>
                <c:pt idx="1127">
                  <c:v>90.694999999999993</c:v>
                </c:pt>
                <c:pt idx="1128">
                  <c:v>90.72</c:v>
                </c:pt>
                <c:pt idx="1129">
                  <c:v>90.756</c:v>
                </c:pt>
                <c:pt idx="1130">
                  <c:v>90.739000000000004</c:v>
                </c:pt>
                <c:pt idx="1131">
                  <c:v>90.676000000000002</c:v>
                </c:pt>
                <c:pt idx="1132">
                  <c:v>90.585999999999999</c:v>
                </c:pt>
                <c:pt idx="1133">
                  <c:v>90.495000000000005</c:v>
                </c:pt>
                <c:pt idx="1134">
                  <c:v>90.376999999999995</c:v>
                </c:pt>
                <c:pt idx="1135">
                  <c:v>90.248999999999995</c:v>
                </c:pt>
                <c:pt idx="1136">
                  <c:v>90.116</c:v>
                </c:pt>
                <c:pt idx="1137">
                  <c:v>89.953999999999994</c:v>
                </c:pt>
                <c:pt idx="1138">
                  <c:v>89.760999999999996</c:v>
                </c:pt>
                <c:pt idx="1139">
                  <c:v>89.611000000000004</c:v>
                </c:pt>
                <c:pt idx="1140">
                  <c:v>89.447999999999993</c:v>
                </c:pt>
                <c:pt idx="1141">
                  <c:v>89.328000000000003</c:v>
                </c:pt>
                <c:pt idx="1142">
                  <c:v>89.188999999999993</c:v>
                </c:pt>
                <c:pt idx="1143">
                  <c:v>89.028999999999996</c:v>
                </c:pt>
                <c:pt idx="1144">
                  <c:v>88.885000000000005</c:v>
                </c:pt>
                <c:pt idx="1145">
                  <c:v>88.747</c:v>
                </c:pt>
                <c:pt idx="1146">
                  <c:v>88.61</c:v>
                </c:pt>
                <c:pt idx="1147">
                  <c:v>88.444000000000003</c:v>
                </c:pt>
                <c:pt idx="1148">
                  <c:v>88.320999999999998</c:v>
                </c:pt>
                <c:pt idx="1149">
                  <c:v>88.180999999999997</c:v>
                </c:pt>
                <c:pt idx="1150">
                  <c:v>88.037000000000006</c:v>
                </c:pt>
                <c:pt idx="1151">
                  <c:v>87.921999999999997</c:v>
                </c:pt>
                <c:pt idx="1152">
                  <c:v>87.825000000000003</c:v>
                </c:pt>
                <c:pt idx="1153">
                  <c:v>87.762</c:v>
                </c:pt>
                <c:pt idx="1154">
                  <c:v>87.691999999999993</c:v>
                </c:pt>
                <c:pt idx="1155">
                  <c:v>87.585999999999999</c:v>
                </c:pt>
                <c:pt idx="1156">
                  <c:v>87.492000000000004</c:v>
                </c:pt>
                <c:pt idx="1157">
                  <c:v>87.372</c:v>
                </c:pt>
                <c:pt idx="1158">
                  <c:v>87.308999999999997</c:v>
                </c:pt>
                <c:pt idx="1159">
                  <c:v>87.216999999999999</c:v>
                </c:pt>
                <c:pt idx="1160">
                  <c:v>87.075000000000003</c:v>
                </c:pt>
                <c:pt idx="1161">
                  <c:v>86.956000000000003</c:v>
                </c:pt>
                <c:pt idx="1162">
                  <c:v>86.811999999999998</c:v>
                </c:pt>
                <c:pt idx="1163">
                  <c:v>86.641000000000005</c:v>
                </c:pt>
                <c:pt idx="1164">
                  <c:v>86.49</c:v>
                </c:pt>
                <c:pt idx="1165">
                  <c:v>86.325000000000003</c:v>
                </c:pt>
                <c:pt idx="1166">
                  <c:v>86.174000000000007</c:v>
                </c:pt>
                <c:pt idx="1167">
                  <c:v>86.006</c:v>
                </c:pt>
                <c:pt idx="1168">
                  <c:v>85.876000000000005</c:v>
                </c:pt>
                <c:pt idx="1169">
                  <c:v>85.698999999999998</c:v>
                </c:pt>
                <c:pt idx="1170">
                  <c:v>85.555999999999997</c:v>
                </c:pt>
                <c:pt idx="1171">
                  <c:v>85.373999999999995</c:v>
                </c:pt>
                <c:pt idx="1172">
                  <c:v>85.203999999999994</c:v>
                </c:pt>
                <c:pt idx="1173">
                  <c:v>85.031999999999996</c:v>
                </c:pt>
                <c:pt idx="1174">
                  <c:v>84.817999999999998</c:v>
                </c:pt>
                <c:pt idx="1175">
                  <c:v>84.6</c:v>
                </c:pt>
                <c:pt idx="1176">
                  <c:v>84.391999999999996</c:v>
                </c:pt>
                <c:pt idx="1177">
                  <c:v>84.165000000000006</c:v>
                </c:pt>
                <c:pt idx="1178">
                  <c:v>83.965999999999994</c:v>
                </c:pt>
                <c:pt idx="1179">
                  <c:v>83.745999999999995</c:v>
                </c:pt>
                <c:pt idx="1180">
                  <c:v>83.543000000000006</c:v>
                </c:pt>
                <c:pt idx="1181">
                  <c:v>83.403000000000006</c:v>
                </c:pt>
                <c:pt idx="1182">
                  <c:v>83.245000000000005</c:v>
                </c:pt>
                <c:pt idx="1183">
                  <c:v>83.084999999999994</c:v>
                </c:pt>
                <c:pt idx="1184">
                  <c:v>82.980999999999995</c:v>
                </c:pt>
                <c:pt idx="1185">
                  <c:v>82.832999999999998</c:v>
                </c:pt>
                <c:pt idx="1186">
                  <c:v>82.647000000000006</c:v>
                </c:pt>
                <c:pt idx="1187">
                  <c:v>82.462999999999994</c:v>
                </c:pt>
                <c:pt idx="1188">
                  <c:v>82.29</c:v>
                </c:pt>
                <c:pt idx="1189">
                  <c:v>82.087999999999994</c:v>
                </c:pt>
                <c:pt idx="1190">
                  <c:v>81.870999999999995</c:v>
                </c:pt>
                <c:pt idx="1191">
                  <c:v>81.629000000000005</c:v>
                </c:pt>
                <c:pt idx="1192">
                  <c:v>81.397999999999996</c:v>
                </c:pt>
                <c:pt idx="1193">
                  <c:v>81.111000000000004</c:v>
                </c:pt>
                <c:pt idx="1194">
                  <c:v>80.822000000000003</c:v>
                </c:pt>
                <c:pt idx="1195">
                  <c:v>80.549000000000007</c:v>
                </c:pt>
                <c:pt idx="1196">
                  <c:v>80.319000000000003</c:v>
                </c:pt>
                <c:pt idx="1197">
                  <c:v>80.108999999999995</c:v>
                </c:pt>
                <c:pt idx="1198">
                  <c:v>79.951999999999998</c:v>
                </c:pt>
                <c:pt idx="1199">
                  <c:v>79.778000000000006</c:v>
                </c:pt>
                <c:pt idx="1200">
                  <c:v>79.635999999999996</c:v>
                </c:pt>
                <c:pt idx="1201">
                  <c:v>79.495999999999995</c:v>
                </c:pt>
                <c:pt idx="1202">
                  <c:v>79.290999999999997</c:v>
                </c:pt>
                <c:pt idx="1203">
                  <c:v>79.099999999999994</c:v>
                </c:pt>
                <c:pt idx="1204">
                  <c:v>78.929000000000002</c:v>
                </c:pt>
                <c:pt idx="1205">
                  <c:v>78.727000000000004</c:v>
                </c:pt>
                <c:pt idx="1206">
                  <c:v>78.525999999999996</c:v>
                </c:pt>
                <c:pt idx="1207">
                  <c:v>78.323999999999998</c:v>
                </c:pt>
                <c:pt idx="1208">
                  <c:v>78.097999999999999</c:v>
                </c:pt>
                <c:pt idx="1209">
                  <c:v>77.86</c:v>
                </c:pt>
                <c:pt idx="1210">
                  <c:v>77.650000000000006</c:v>
                </c:pt>
                <c:pt idx="1211">
                  <c:v>77.480999999999995</c:v>
                </c:pt>
                <c:pt idx="1212">
                  <c:v>77.334999999999994</c:v>
                </c:pt>
                <c:pt idx="1213">
                  <c:v>77.209999999999994</c:v>
                </c:pt>
                <c:pt idx="1214">
                  <c:v>77.088999999999999</c:v>
                </c:pt>
                <c:pt idx="1215">
                  <c:v>76.966999999999999</c:v>
                </c:pt>
                <c:pt idx="1216">
                  <c:v>76.844999999999999</c:v>
                </c:pt>
                <c:pt idx="1217">
                  <c:v>76.680999999999997</c:v>
                </c:pt>
                <c:pt idx="1218">
                  <c:v>76.503</c:v>
                </c:pt>
                <c:pt idx="1219">
                  <c:v>76.286000000000001</c:v>
                </c:pt>
                <c:pt idx="1220">
                  <c:v>76.057000000000002</c:v>
                </c:pt>
                <c:pt idx="1221">
                  <c:v>75.808999999999997</c:v>
                </c:pt>
                <c:pt idx="1222">
                  <c:v>75.591999999999999</c:v>
                </c:pt>
                <c:pt idx="1223">
                  <c:v>75.393000000000001</c:v>
                </c:pt>
                <c:pt idx="1224">
                  <c:v>75.19</c:v>
                </c:pt>
                <c:pt idx="1225">
                  <c:v>74.959999999999994</c:v>
                </c:pt>
                <c:pt idx="1226">
                  <c:v>74.72</c:v>
                </c:pt>
                <c:pt idx="1227">
                  <c:v>74.501999999999995</c:v>
                </c:pt>
                <c:pt idx="1228">
                  <c:v>74.302000000000007</c:v>
                </c:pt>
                <c:pt idx="1229">
                  <c:v>74.096000000000004</c:v>
                </c:pt>
                <c:pt idx="1230">
                  <c:v>73.909000000000006</c:v>
                </c:pt>
                <c:pt idx="1231">
                  <c:v>73.727000000000004</c:v>
                </c:pt>
                <c:pt idx="1232">
                  <c:v>73.542000000000002</c:v>
                </c:pt>
                <c:pt idx="1233">
                  <c:v>73.364999999999995</c:v>
                </c:pt>
                <c:pt idx="1234">
                  <c:v>73.185000000000002</c:v>
                </c:pt>
                <c:pt idx="1235">
                  <c:v>73.048000000000002</c:v>
                </c:pt>
                <c:pt idx="1236">
                  <c:v>72.929000000000002</c:v>
                </c:pt>
                <c:pt idx="1237">
                  <c:v>72.801000000000002</c:v>
                </c:pt>
                <c:pt idx="1238">
                  <c:v>72.674999999999997</c:v>
                </c:pt>
                <c:pt idx="1239">
                  <c:v>72.542000000000002</c:v>
                </c:pt>
                <c:pt idx="1240">
                  <c:v>72.399000000000001</c:v>
                </c:pt>
                <c:pt idx="1241">
                  <c:v>72.28</c:v>
                </c:pt>
                <c:pt idx="1242">
                  <c:v>72.19</c:v>
                </c:pt>
                <c:pt idx="1243">
                  <c:v>72.093000000000004</c:v>
                </c:pt>
                <c:pt idx="1244">
                  <c:v>72.009</c:v>
                </c:pt>
                <c:pt idx="1245">
                  <c:v>71.930999999999997</c:v>
                </c:pt>
                <c:pt idx="1246">
                  <c:v>71.894000000000005</c:v>
                </c:pt>
                <c:pt idx="1247">
                  <c:v>71.864999999999995</c:v>
                </c:pt>
                <c:pt idx="1248">
                  <c:v>71.858999999999995</c:v>
                </c:pt>
                <c:pt idx="1249">
                  <c:v>71.846000000000004</c:v>
                </c:pt>
                <c:pt idx="1250">
                  <c:v>71.832999999999998</c:v>
                </c:pt>
                <c:pt idx="1251">
                  <c:v>71.784000000000006</c:v>
                </c:pt>
                <c:pt idx="1252">
                  <c:v>71.709999999999994</c:v>
                </c:pt>
                <c:pt idx="1253">
                  <c:v>71.597999999999999</c:v>
                </c:pt>
                <c:pt idx="1254">
                  <c:v>71.495999999999995</c:v>
                </c:pt>
                <c:pt idx="1255">
                  <c:v>71.402000000000001</c:v>
                </c:pt>
                <c:pt idx="1256">
                  <c:v>71.298000000000002</c:v>
                </c:pt>
                <c:pt idx="1257">
                  <c:v>71.194000000000003</c:v>
                </c:pt>
                <c:pt idx="1258">
                  <c:v>71.123999999999995</c:v>
                </c:pt>
                <c:pt idx="1259">
                  <c:v>71.090999999999994</c:v>
                </c:pt>
                <c:pt idx="1260">
                  <c:v>71.046999999999997</c:v>
                </c:pt>
                <c:pt idx="1261">
                  <c:v>71.036000000000001</c:v>
                </c:pt>
                <c:pt idx="1262">
                  <c:v>70.989999999999995</c:v>
                </c:pt>
                <c:pt idx="1263">
                  <c:v>70.905000000000001</c:v>
                </c:pt>
                <c:pt idx="1264">
                  <c:v>70.781000000000006</c:v>
                </c:pt>
                <c:pt idx="1265">
                  <c:v>70.632000000000005</c:v>
                </c:pt>
                <c:pt idx="1266">
                  <c:v>70.498999999999995</c:v>
                </c:pt>
                <c:pt idx="1267">
                  <c:v>70.382000000000005</c:v>
                </c:pt>
                <c:pt idx="1268">
                  <c:v>70.302999999999997</c:v>
                </c:pt>
                <c:pt idx="1269">
                  <c:v>70.224000000000004</c:v>
                </c:pt>
                <c:pt idx="1270">
                  <c:v>70.17</c:v>
                </c:pt>
                <c:pt idx="1271">
                  <c:v>70.090999999999994</c:v>
                </c:pt>
                <c:pt idx="1272">
                  <c:v>70.069999999999993</c:v>
                </c:pt>
                <c:pt idx="1273">
                  <c:v>70.046000000000006</c:v>
                </c:pt>
                <c:pt idx="1274">
                  <c:v>70.055000000000007</c:v>
                </c:pt>
                <c:pt idx="1275">
                  <c:v>70.025999999999996</c:v>
                </c:pt>
                <c:pt idx="1276">
                  <c:v>69.995999999999995</c:v>
                </c:pt>
                <c:pt idx="1277">
                  <c:v>69.957999999999998</c:v>
                </c:pt>
                <c:pt idx="1278">
                  <c:v>69.891999999999996</c:v>
                </c:pt>
                <c:pt idx="1279">
                  <c:v>69.816999999999993</c:v>
                </c:pt>
                <c:pt idx="1280">
                  <c:v>69.736999999999995</c:v>
                </c:pt>
                <c:pt idx="1281">
                  <c:v>69.698999999999998</c:v>
                </c:pt>
                <c:pt idx="1282">
                  <c:v>69.658000000000001</c:v>
                </c:pt>
                <c:pt idx="1283">
                  <c:v>69.628</c:v>
                </c:pt>
                <c:pt idx="1284">
                  <c:v>69.625</c:v>
                </c:pt>
                <c:pt idx="1285">
                  <c:v>69.656000000000006</c:v>
                </c:pt>
                <c:pt idx="1286">
                  <c:v>69.721999999999994</c:v>
                </c:pt>
                <c:pt idx="1287">
                  <c:v>69.763999999999996</c:v>
                </c:pt>
                <c:pt idx="1288">
                  <c:v>69.769000000000005</c:v>
                </c:pt>
                <c:pt idx="1289">
                  <c:v>69.78</c:v>
                </c:pt>
                <c:pt idx="1290">
                  <c:v>69.802999999999997</c:v>
                </c:pt>
                <c:pt idx="1291">
                  <c:v>69.804000000000002</c:v>
                </c:pt>
                <c:pt idx="1292">
                  <c:v>69.850999999999999</c:v>
                </c:pt>
                <c:pt idx="1293">
                  <c:v>69.855999999999995</c:v>
                </c:pt>
                <c:pt idx="1294">
                  <c:v>69.870999999999995</c:v>
                </c:pt>
                <c:pt idx="1295">
                  <c:v>69.882000000000005</c:v>
                </c:pt>
                <c:pt idx="1296">
                  <c:v>69.94</c:v>
                </c:pt>
                <c:pt idx="1297">
                  <c:v>70.02</c:v>
                </c:pt>
                <c:pt idx="1298">
                  <c:v>70.097999999999999</c:v>
                </c:pt>
                <c:pt idx="1299">
                  <c:v>70.227999999999994</c:v>
                </c:pt>
                <c:pt idx="1300">
                  <c:v>70.338999999999999</c:v>
                </c:pt>
                <c:pt idx="1301">
                  <c:v>70.444000000000003</c:v>
                </c:pt>
                <c:pt idx="1302">
                  <c:v>70.534999999999997</c:v>
                </c:pt>
                <c:pt idx="1303">
                  <c:v>70.626999999999995</c:v>
                </c:pt>
                <c:pt idx="1304">
                  <c:v>70.748000000000005</c:v>
                </c:pt>
                <c:pt idx="1305">
                  <c:v>70.861999999999995</c:v>
                </c:pt>
                <c:pt idx="1306">
                  <c:v>70.965999999999994</c:v>
                </c:pt>
                <c:pt idx="1307">
                  <c:v>71.066999999999993</c:v>
                </c:pt>
                <c:pt idx="1308">
                  <c:v>71.177999999999997</c:v>
                </c:pt>
                <c:pt idx="1309">
                  <c:v>71.295000000000002</c:v>
                </c:pt>
                <c:pt idx="1310">
                  <c:v>71.384</c:v>
                </c:pt>
                <c:pt idx="1311">
                  <c:v>71.445999999999998</c:v>
                </c:pt>
                <c:pt idx="1312">
                  <c:v>71.545000000000002</c:v>
                </c:pt>
                <c:pt idx="1313">
                  <c:v>71.635000000000005</c:v>
                </c:pt>
                <c:pt idx="1314">
                  <c:v>71.777000000000001</c:v>
                </c:pt>
                <c:pt idx="1315">
                  <c:v>71.936999999999998</c:v>
                </c:pt>
                <c:pt idx="1316">
                  <c:v>72.106999999999999</c:v>
                </c:pt>
                <c:pt idx="1317">
                  <c:v>72.248000000000005</c:v>
                </c:pt>
                <c:pt idx="1318">
                  <c:v>72.358999999999995</c:v>
                </c:pt>
                <c:pt idx="1319">
                  <c:v>72.477000000000004</c:v>
                </c:pt>
                <c:pt idx="1320">
                  <c:v>72.536000000000001</c:v>
                </c:pt>
                <c:pt idx="1321">
                  <c:v>72.608999999999995</c:v>
                </c:pt>
                <c:pt idx="1322">
                  <c:v>72.691999999999993</c:v>
                </c:pt>
                <c:pt idx="1323">
                  <c:v>72.78</c:v>
                </c:pt>
                <c:pt idx="1324">
                  <c:v>72.879000000000005</c:v>
                </c:pt>
                <c:pt idx="1325">
                  <c:v>72.962000000000003</c:v>
                </c:pt>
                <c:pt idx="1326">
                  <c:v>73.061999999999998</c:v>
                </c:pt>
                <c:pt idx="1327">
                  <c:v>73.182000000000002</c:v>
                </c:pt>
                <c:pt idx="1328">
                  <c:v>73.314999999999998</c:v>
                </c:pt>
                <c:pt idx="1329">
                  <c:v>73.444000000000003</c:v>
                </c:pt>
                <c:pt idx="1330">
                  <c:v>73.575999999999993</c:v>
                </c:pt>
                <c:pt idx="1331">
                  <c:v>73.712999999999994</c:v>
                </c:pt>
                <c:pt idx="1332">
                  <c:v>73.884</c:v>
                </c:pt>
                <c:pt idx="1333">
                  <c:v>74.054000000000002</c:v>
                </c:pt>
                <c:pt idx="1334">
                  <c:v>74.233999999999995</c:v>
                </c:pt>
                <c:pt idx="1335">
                  <c:v>74.402000000000001</c:v>
                </c:pt>
                <c:pt idx="1336">
                  <c:v>74.56</c:v>
                </c:pt>
                <c:pt idx="1337">
                  <c:v>74.686999999999998</c:v>
                </c:pt>
                <c:pt idx="1338">
                  <c:v>74.823999999999998</c:v>
                </c:pt>
                <c:pt idx="1339">
                  <c:v>74.983000000000004</c:v>
                </c:pt>
                <c:pt idx="1340">
                  <c:v>75.155000000000001</c:v>
                </c:pt>
                <c:pt idx="1341">
                  <c:v>75.346000000000004</c:v>
                </c:pt>
                <c:pt idx="1342">
                  <c:v>75.551000000000002</c:v>
                </c:pt>
                <c:pt idx="1343">
                  <c:v>75.733999999999995</c:v>
                </c:pt>
                <c:pt idx="1344">
                  <c:v>75.942999999999998</c:v>
                </c:pt>
                <c:pt idx="1345">
                  <c:v>76.17</c:v>
                </c:pt>
                <c:pt idx="1346">
                  <c:v>76.421999999999997</c:v>
                </c:pt>
                <c:pt idx="1347">
                  <c:v>76.655000000000001</c:v>
                </c:pt>
                <c:pt idx="1348">
                  <c:v>76.885999999999996</c:v>
                </c:pt>
                <c:pt idx="1349">
                  <c:v>77.105000000000004</c:v>
                </c:pt>
                <c:pt idx="1350">
                  <c:v>77.3</c:v>
                </c:pt>
                <c:pt idx="1351">
                  <c:v>77.486000000000004</c:v>
                </c:pt>
                <c:pt idx="1352">
                  <c:v>77.679000000000002</c:v>
                </c:pt>
                <c:pt idx="1353">
                  <c:v>77.855999999999995</c:v>
                </c:pt>
                <c:pt idx="1354">
                  <c:v>78.040000000000006</c:v>
                </c:pt>
                <c:pt idx="1355">
                  <c:v>78.224000000000004</c:v>
                </c:pt>
                <c:pt idx="1356">
                  <c:v>78.417000000000002</c:v>
                </c:pt>
                <c:pt idx="1357">
                  <c:v>78.605999999999995</c:v>
                </c:pt>
                <c:pt idx="1358">
                  <c:v>78.832999999999998</c:v>
                </c:pt>
                <c:pt idx="1359">
                  <c:v>79.063000000000002</c:v>
                </c:pt>
                <c:pt idx="1360">
                  <c:v>79.298000000000002</c:v>
                </c:pt>
                <c:pt idx="1361">
                  <c:v>79.548000000000002</c:v>
                </c:pt>
                <c:pt idx="1362">
                  <c:v>79.822999999999993</c:v>
                </c:pt>
                <c:pt idx="1363">
                  <c:v>80.102999999999994</c:v>
                </c:pt>
                <c:pt idx="1364">
                  <c:v>80.400000000000006</c:v>
                </c:pt>
                <c:pt idx="1365">
                  <c:v>80.664000000000001</c:v>
                </c:pt>
                <c:pt idx="1366">
                  <c:v>80.888999999999996</c:v>
                </c:pt>
                <c:pt idx="1367">
                  <c:v>81.114000000000004</c:v>
                </c:pt>
                <c:pt idx="1368">
                  <c:v>81.344999999999999</c:v>
                </c:pt>
                <c:pt idx="1369">
                  <c:v>81.572000000000003</c:v>
                </c:pt>
                <c:pt idx="1370">
                  <c:v>81.787000000000006</c:v>
                </c:pt>
                <c:pt idx="1371">
                  <c:v>82.058999999999997</c:v>
                </c:pt>
                <c:pt idx="1372">
                  <c:v>82.340999999999994</c:v>
                </c:pt>
                <c:pt idx="1373">
                  <c:v>82.602000000000004</c:v>
                </c:pt>
                <c:pt idx="1374">
                  <c:v>82.867000000000004</c:v>
                </c:pt>
                <c:pt idx="1375">
                  <c:v>83.119</c:v>
                </c:pt>
                <c:pt idx="1376">
                  <c:v>83.369</c:v>
                </c:pt>
                <c:pt idx="1377">
                  <c:v>83.591999999999999</c:v>
                </c:pt>
                <c:pt idx="1378">
                  <c:v>83.831999999999994</c:v>
                </c:pt>
                <c:pt idx="1379">
                  <c:v>84.034999999999997</c:v>
                </c:pt>
                <c:pt idx="1380">
                  <c:v>84.263000000000005</c:v>
                </c:pt>
                <c:pt idx="1381">
                  <c:v>84.45</c:v>
                </c:pt>
                <c:pt idx="1382">
                  <c:v>84.614999999999995</c:v>
                </c:pt>
                <c:pt idx="1383">
                  <c:v>84.745999999999995</c:v>
                </c:pt>
                <c:pt idx="1384">
                  <c:v>84.86</c:v>
                </c:pt>
                <c:pt idx="1385">
                  <c:v>84.983000000000004</c:v>
                </c:pt>
                <c:pt idx="1386">
                  <c:v>85.111999999999995</c:v>
                </c:pt>
                <c:pt idx="1387">
                  <c:v>85.263000000000005</c:v>
                </c:pt>
                <c:pt idx="1388">
                  <c:v>85.382000000000005</c:v>
                </c:pt>
                <c:pt idx="1389">
                  <c:v>85.506</c:v>
                </c:pt>
                <c:pt idx="1390">
                  <c:v>85.613</c:v>
                </c:pt>
                <c:pt idx="1391">
                  <c:v>85.730999999999995</c:v>
                </c:pt>
                <c:pt idx="1392">
                  <c:v>85.807000000000002</c:v>
                </c:pt>
                <c:pt idx="1393">
                  <c:v>85.89</c:v>
                </c:pt>
                <c:pt idx="1394">
                  <c:v>86.015000000000001</c:v>
                </c:pt>
                <c:pt idx="1395">
                  <c:v>86.12</c:v>
                </c:pt>
                <c:pt idx="1396">
                  <c:v>86.216999999999999</c:v>
                </c:pt>
                <c:pt idx="1397">
                  <c:v>86.308000000000007</c:v>
                </c:pt>
                <c:pt idx="1398">
                  <c:v>86.406000000000006</c:v>
                </c:pt>
                <c:pt idx="1399">
                  <c:v>86.522999999999996</c:v>
                </c:pt>
                <c:pt idx="1400">
                  <c:v>86.668999999999997</c:v>
                </c:pt>
                <c:pt idx="1401">
                  <c:v>86.798000000000002</c:v>
                </c:pt>
                <c:pt idx="1402">
                  <c:v>86.992999999999995</c:v>
                </c:pt>
                <c:pt idx="1403">
                  <c:v>87.210999999999999</c:v>
                </c:pt>
                <c:pt idx="1404">
                  <c:v>87.44</c:v>
                </c:pt>
                <c:pt idx="1405">
                  <c:v>87.667000000000002</c:v>
                </c:pt>
                <c:pt idx="1406">
                  <c:v>87.850999999999999</c:v>
                </c:pt>
                <c:pt idx="1407">
                  <c:v>88.028999999999996</c:v>
                </c:pt>
                <c:pt idx="1408">
                  <c:v>88.204999999999998</c:v>
                </c:pt>
                <c:pt idx="1409">
                  <c:v>88.39</c:v>
                </c:pt>
                <c:pt idx="1410">
                  <c:v>88.596999999999994</c:v>
                </c:pt>
                <c:pt idx="1411">
                  <c:v>88.820999999999998</c:v>
                </c:pt>
                <c:pt idx="1412">
                  <c:v>89.025000000000006</c:v>
                </c:pt>
                <c:pt idx="1413">
                  <c:v>89.24</c:v>
                </c:pt>
                <c:pt idx="1414">
                  <c:v>89.41</c:v>
                </c:pt>
                <c:pt idx="1415">
                  <c:v>89.54</c:v>
                </c:pt>
                <c:pt idx="1416">
                  <c:v>89.65</c:v>
                </c:pt>
                <c:pt idx="1417">
                  <c:v>89.763000000000005</c:v>
                </c:pt>
                <c:pt idx="1418">
                  <c:v>89.884</c:v>
                </c:pt>
                <c:pt idx="1419">
                  <c:v>90.04</c:v>
                </c:pt>
                <c:pt idx="1420">
                  <c:v>90.143000000000001</c:v>
                </c:pt>
                <c:pt idx="1421">
                  <c:v>90.248999999999995</c:v>
                </c:pt>
                <c:pt idx="1422">
                  <c:v>90.331000000000003</c:v>
                </c:pt>
                <c:pt idx="1423">
                  <c:v>90.340999999999994</c:v>
                </c:pt>
                <c:pt idx="1424">
                  <c:v>90.322999999999993</c:v>
                </c:pt>
                <c:pt idx="1425">
                  <c:v>90.311999999999998</c:v>
                </c:pt>
                <c:pt idx="1426">
                  <c:v>90.352999999999994</c:v>
                </c:pt>
                <c:pt idx="1427">
                  <c:v>90.447000000000003</c:v>
                </c:pt>
                <c:pt idx="1428">
                  <c:v>90.542000000000002</c:v>
                </c:pt>
                <c:pt idx="1429">
                  <c:v>90.617000000000004</c:v>
                </c:pt>
                <c:pt idx="1430">
                  <c:v>90.688999999999993</c:v>
                </c:pt>
                <c:pt idx="1431">
                  <c:v>90.725999999999999</c:v>
                </c:pt>
                <c:pt idx="1432">
                  <c:v>90.744</c:v>
                </c:pt>
                <c:pt idx="1433">
                  <c:v>90.793999999999997</c:v>
                </c:pt>
                <c:pt idx="1434">
                  <c:v>90.835999999999999</c:v>
                </c:pt>
                <c:pt idx="1435">
                  <c:v>90.912999999999997</c:v>
                </c:pt>
                <c:pt idx="1436">
                  <c:v>91.007000000000005</c:v>
                </c:pt>
                <c:pt idx="1437">
                  <c:v>91.090999999999994</c:v>
                </c:pt>
                <c:pt idx="1438">
                  <c:v>91.141000000000005</c:v>
                </c:pt>
                <c:pt idx="1439">
                  <c:v>91.177000000000007</c:v>
                </c:pt>
                <c:pt idx="1440">
                  <c:v>91.14</c:v>
                </c:pt>
                <c:pt idx="1441">
                  <c:v>91.143000000000001</c:v>
                </c:pt>
                <c:pt idx="1442">
                  <c:v>91.143000000000001</c:v>
                </c:pt>
                <c:pt idx="1443">
                  <c:v>91.15</c:v>
                </c:pt>
                <c:pt idx="1444">
                  <c:v>91.185000000000002</c:v>
                </c:pt>
                <c:pt idx="1445">
                  <c:v>91.233000000000004</c:v>
                </c:pt>
                <c:pt idx="1446">
                  <c:v>91.301000000000002</c:v>
                </c:pt>
                <c:pt idx="1447">
                  <c:v>91.308000000000007</c:v>
                </c:pt>
                <c:pt idx="1448">
                  <c:v>91.275999999999996</c:v>
                </c:pt>
                <c:pt idx="1449">
                  <c:v>91.251999999999995</c:v>
                </c:pt>
                <c:pt idx="1450">
                  <c:v>91.227000000000004</c:v>
                </c:pt>
                <c:pt idx="1451">
                  <c:v>91.200999999999993</c:v>
                </c:pt>
                <c:pt idx="1452">
                  <c:v>91.198999999999998</c:v>
                </c:pt>
                <c:pt idx="1453">
                  <c:v>91.259</c:v>
                </c:pt>
                <c:pt idx="1454">
                  <c:v>91.29</c:v>
                </c:pt>
                <c:pt idx="1455">
                  <c:v>91.335999999999999</c:v>
                </c:pt>
                <c:pt idx="1456">
                  <c:v>91.341999999999999</c:v>
                </c:pt>
                <c:pt idx="1457">
                  <c:v>91.311999999999998</c:v>
                </c:pt>
                <c:pt idx="1458">
                  <c:v>91.272000000000006</c:v>
                </c:pt>
                <c:pt idx="1459">
                  <c:v>91.247</c:v>
                </c:pt>
                <c:pt idx="1460">
                  <c:v>91.203000000000003</c:v>
                </c:pt>
                <c:pt idx="1461">
                  <c:v>91.216999999999999</c:v>
                </c:pt>
                <c:pt idx="1462">
                  <c:v>91.195999999999998</c:v>
                </c:pt>
                <c:pt idx="1463">
                  <c:v>91.168999999999997</c:v>
                </c:pt>
                <c:pt idx="1464">
                  <c:v>91.131</c:v>
                </c:pt>
                <c:pt idx="1465">
                  <c:v>91.08</c:v>
                </c:pt>
                <c:pt idx="1466">
                  <c:v>91.018000000000001</c:v>
                </c:pt>
                <c:pt idx="1467">
                  <c:v>90.897000000000006</c:v>
                </c:pt>
                <c:pt idx="1468">
                  <c:v>90.784999999999997</c:v>
                </c:pt>
                <c:pt idx="1469">
                  <c:v>90.662999999999997</c:v>
                </c:pt>
                <c:pt idx="1470">
                  <c:v>90.549000000000007</c:v>
                </c:pt>
                <c:pt idx="1471">
                  <c:v>90.441999999999993</c:v>
                </c:pt>
                <c:pt idx="1472">
                  <c:v>90.358999999999995</c:v>
                </c:pt>
                <c:pt idx="1473">
                  <c:v>90.269000000000005</c:v>
                </c:pt>
                <c:pt idx="1474">
                  <c:v>90.138000000000005</c:v>
                </c:pt>
                <c:pt idx="1475">
                  <c:v>90.024000000000001</c:v>
                </c:pt>
                <c:pt idx="1476">
                  <c:v>89.909000000000006</c:v>
                </c:pt>
                <c:pt idx="1477">
                  <c:v>89.81</c:v>
                </c:pt>
                <c:pt idx="1478">
                  <c:v>89.73</c:v>
                </c:pt>
                <c:pt idx="1479">
                  <c:v>89.665000000000006</c:v>
                </c:pt>
                <c:pt idx="1480">
                  <c:v>89.593000000000004</c:v>
                </c:pt>
                <c:pt idx="1481">
                  <c:v>89.54</c:v>
                </c:pt>
                <c:pt idx="1482">
                  <c:v>89.465000000000003</c:v>
                </c:pt>
                <c:pt idx="1483">
                  <c:v>89.391000000000005</c:v>
                </c:pt>
                <c:pt idx="1484">
                  <c:v>89.3</c:v>
                </c:pt>
                <c:pt idx="1485">
                  <c:v>89.198999999999998</c:v>
                </c:pt>
                <c:pt idx="1486">
                  <c:v>89.078000000000003</c:v>
                </c:pt>
                <c:pt idx="1487">
                  <c:v>88.968999999999994</c:v>
                </c:pt>
                <c:pt idx="1488">
                  <c:v>88.873000000000005</c:v>
                </c:pt>
                <c:pt idx="1489">
                  <c:v>88.762</c:v>
                </c:pt>
                <c:pt idx="1490">
                  <c:v>88.65</c:v>
                </c:pt>
                <c:pt idx="1491">
                  <c:v>88.510999999999996</c:v>
                </c:pt>
                <c:pt idx="1492">
                  <c:v>88.381</c:v>
                </c:pt>
                <c:pt idx="1493">
                  <c:v>88.256</c:v>
                </c:pt>
                <c:pt idx="1494">
                  <c:v>88.091999999999999</c:v>
                </c:pt>
                <c:pt idx="1495">
                  <c:v>87.935000000000002</c:v>
                </c:pt>
                <c:pt idx="1496">
                  <c:v>87.751000000000005</c:v>
                </c:pt>
                <c:pt idx="1497">
                  <c:v>87.53</c:v>
                </c:pt>
                <c:pt idx="1498">
                  <c:v>87.313999999999993</c:v>
                </c:pt>
                <c:pt idx="1499">
                  <c:v>87.081000000000003</c:v>
                </c:pt>
                <c:pt idx="1500">
                  <c:v>86.858000000000004</c:v>
                </c:pt>
                <c:pt idx="1501">
                  <c:v>86.638999999999996</c:v>
                </c:pt>
                <c:pt idx="1502">
                  <c:v>86.417000000000002</c:v>
                </c:pt>
                <c:pt idx="1503">
                  <c:v>86.200999999999993</c:v>
                </c:pt>
                <c:pt idx="1504">
                  <c:v>85.992999999999995</c:v>
                </c:pt>
                <c:pt idx="1505">
                  <c:v>85.807000000000002</c:v>
                </c:pt>
                <c:pt idx="1506">
                  <c:v>85.623999999999995</c:v>
                </c:pt>
                <c:pt idx="1507">
                  <c:v>85.465000000000003</c:v>
                </c:pt>
                <c:pt idx="1508">
                  <c:v>85.254999999999995</c:v>
                </c:pt>
                <c:pt idx="1509">
                  <c:v>85.040999999999997</c:v>
                </c:pt>
                <c:pt idx="1510">
                  <c:v>84.804000000000002</c:v>
                </c:pt>
                <c:pt idx="1511">
                  <c:v>84.584000000000003</c:v>
                </c:pt>
                <c:pt idx="1512">
                  <c:v>84.355000000000004</c:v>
                </c:pt>
                <c:pt idx="1513">
                  <c:v>84.114999999999995</c:v>
                </c:pt>
                <c:pt idx="1514">
                  <c:v>83.852999999999994</c:v>
                </c:pt>
                <c:pt idx="1515">
                  <c:v>83.623999999999995</c:v>
                </c:pt>
                <c:pt idx="1516">
                  <c:v>83.343000000000004</c:v>
                </c:pt>
                <c:pt idx="1517">
                  <c:v>83.085999999999999</c:v>
                </c:pt>
                <c:pt idx="1518">
                  <c:v>82.835999999999999</c:v>
                </c:pt>
                <c:pt idx="1519">
                  <c:v>82.597999999999999</c:v>
                </c:pt>
                <c:pt idx="1520">
                  <c:v>82.37</c:v>
                </c:pt>
                <c:pt idx="1521">
                  <c:v>82.146000000000001</c:v>
                </c:pt>
                <c:pt idx="1522">
                  <c:v>81.917000000000002</c:v>
                </c:pt>
                <c:pt idx="1523">
                  <c:v>81.697999999999993</c:v>
                </c:pt>
                <c:pt idx="1524">
                  <c:v>81.47</c:v>
                </c:pt>
                <c:pt idx="1525">
                  <c:v>81.239999999999995</c:v>
                </c:pt>
                <c:pt idx="1526">
                  <c:v>80.980999999999995</c:v>
                </c:pt>
                <c:pt idx="1527">
                  <c:v>80.724000000000004</c:v>
                </c:pt>
                <c:pt idx="1528">
                  <c:v>80.480999999999995</c:v>
                </c:pt>
                <c:pt idx="1529">
                  <c:v>80.275999999999996</c:v>
                </c:pt>
                <c:pt idx="1530">
                  <c:v>80.078000000000003</c:v>
                </c:pt>
                <c:pt idx="1531">
                  <c:v>79.91</c:v>
                </c:pt>
                <c:pt idx="1532">
                  <c:v>79.738</c:v>
                </c:pt>
                <c:pt idx="1533">
                  <c:v>79.602999999999994</c:v>
                </c:pt>
                <c:pt idx="1534">
                  <c:v>79.462999999999994</c:v>
                </c:pt>
                <c:pt idx="1535">
                  <c:v>79.286000000000001</c:v>
                </c:pt>
                <c:pt idx="1536">
                  <c:v>79.075000000000003</c:v>
                </c:pt>
                <c:pt idx="1537">
                  <c:v>78.891000000000005</c:v>
                </c:pt>
                <c:pt idx="1538">
                  <c:v>78.688999999999993</c:v>
                </c:pt>
                <c:pt idx="1539">
                  <c:v>78.52</c:v>
                </c:pt>
                <c:pt idx="1540">
                  <c:v>78.355000000000004</c:v>
                </c:pt>
                <c:pt idx="1541">
                  <c:v>78.165000000000006</c:v>
                </c:pt>
                <c:pt idx="1542">
                  <c:v>77.968999999999994</c:v>
                </c:pt>
                <c:pt idx="1543">
                  <c:v>77.77</c:v>
                </c:pt>
                <c:pt idx="1544">
                  <c:v>77.546000000000006</c:v>
                </c:pt>
                <c:pt idx="1545">
                  <c:v>77.319999999999993</c:v>
                </c:pt>
                <c:pt idx="1546">
                  <c:v>77.081999999999994</c:v>
                </c:pt>
                <c:pt idx="1547">
                  <c:v>76.882999999999996</c:v>
                </c:pt>
                <c:pt idx="1548">
                  <c:v>76.668999999999997</c:v>
                </c:pt>
                <c:pt idx="1549">
                  <c:v>76.435000000000002</c:v>
                </c:pt>
                <c:pt idx="1550">
                  <c:v>76.195999999999998</c:v>
                </c:pt>
                <c:pt idx="1551">
                  <c:v>75.963999999999999</c:v>
                </c:pt>
                <c:pt idx="1552">
                  <c:v>75.724000000000004</c:v>
                </c:pt>
                <c:pt idx="1553">
                  <c:v>75.504000000000005</c:v>
                </c:pt>
                <c:pt idx="1554">
                  <c:v>75.289000000000001</c:v>
                </c:pt>
                <c:pt idx="1555">
                  <c:v>75.06</c:v>
                </c:pt>
                <c:pt idx="1556">
                  <c:v>74.853999999999999</c:v>
                </c:pt>
                <c:pt idx="1557">
                  <c:v>74.674000000000007</c:v>
                </c:pt>
                <c:pt idx="1558">
                  <c:v>74.501999999999995</c:v>
                </c:pt>
                <c:pt idx="1559">
                  <c:v>74.319000000000003</c:v>
                </c:pt>
                <c:pt idx="1560">
                  <c:v>74.123999999999995</c:v>
                </c:pt>
                <c:pt idx="1561">
                  <c:v>73.917000000000002</c:v>
                </c:pt>
                <c:pt idx="1562">
                  <c:v>73.727999999999994</c:v>
                </c:pt>
                <c:pt idx="1563">
                  <c:v>73.552000000000007</c:v>
                </c:pt>
                <c:pt idx="1564">
                  <c:v>73.391999999999996</c:v>
                </c:pt>
                <c:pt idx="1565">
                  <c:v>73.215999999999994</c:v>
                </c:pt>
                <c:pt idx="1566">
                  <c:v>73.034000000000006</c:v>
                </c:pt>
                <c:pt idx="1567">
                  <c:v>72.864999999999995</c:v>
                </c:pt>
                <c:pt idx="1568">
                  <c:v>72.680000000000007</c:v>
                </c:pt>
                <c:pt idx="1569">
                  <c:v>72.53</c:v>
                </c:pt>
                <c:pt idx="1570">
                  <c:v>72.373000000000005</c:v>
                </c:pt>
                <c:pt idx="1571">
                  <c:v>72.227000000000004</c:v>
                </c:pt>
                <c:pt idx="1572">
                  <c:v>72.082999999999998</c:v>
                </c:pt>
                <c:pt idx="1573">
                  <c:v>71.960999999999999</c:v>
                </c:pt>
                <c:pt idx="1574">
                  <c:v>71.813999999999993</c:v>
                </c:pt>
                <c:pt idx="1575">
                  <c:v>71.641999999999996</c:v>
                </c:pt>
                <c:pt idx="1576">
                  <c:v>71.484999999999999</c:v>
                </c:pt>
                <c:pt idx="1577">
                  <c:v>71.343999999999994</c:v>
                </c:pt>
                <c:pt idx="1578">
                  <c:v>71.186000000000007</c:v>
                </c:pt>
                <c:pt idx="1579">
                  <c:v>71.024000000000001</c:v>
                </c:pt>
                <c:pt idx="1580">
                  <c:v>70.88</c:v>
                </c:pt>
                <c:pt idx="1581">
                  <c:v>70.742999999999995</c:v>
                </c:pt>
                <c:pt idx="1582">
                  <c:v>70.608999999999995</c:v>
                </c:pt>
                <c:pt idx="1583">
                  <c:v>70.478999999999999</c:v>
                </c:pt>
                <c:pt idx="1584">
                  <c:v>70.343000000000004</c:v>
                </c:pt>
                <c:pt idx="1585">
                  <c:v>70.203000000000003</c:v>
                </c:pt>
                <c:pt idx="1586">
                  <c:v>70.08</c:v>
                </c:pt>
                <c:pt idx="1587">
                  <c:v>69.95</c:v>
                </c:pt>
                <c:pt idx="1588">
                  <c:v>69.843000000000004</c:v>
                </c:pt>
                <c:pt idx="1589">
                  <c:v>69.742999999999995</c:v>
                </c:pt>
                <c:pt idx="1590">
                  <c:v>69.650000000000006</c:v>
                </c:pt>
                <c:pt idx="1591">
                  <c:v>69.585999999999999</c:v>
                </c:pt>
                <c:pt idx="1592">
                  <c:v>69.527000000000001</c:v>
                </c:pt>
                <c:pt idx="1593">
                  <c:v>69.456000000000003</c:v>
                </c:pt>
                <c:pt idx="1594">
                  <c:v>69.394000000000005</c:v>
                </c:pt>
                <c:pt idx="1595">
                  <c:v>69.338999999999999</c:v>
                </c:pt>
                <c:pt idx="1596">
                  <c:v>69.302000000000007</c:v>
                </c:pt>
                <c:pt idx="1597">
                  <c:v>69.266000000000005</c:v>
                </c:pt>
                <c:pt idx="1598">
                  <c:v>69.248000000000005</c:v>
                </c:pt>
                <c:pt idx="1599">
                  <c:v>69.242999999999995</c:v>
                </c:pt>
                <c:pt idx="1600">
                  <c:v>69.244</c:v>
                </c:pt>
                <c:pt idx="1601">
                  <c:v>69.239000000000004</c:v>
                </c:pt>
                <c:pt idx="1602">
                  <c:v>69.224999999999994</c:v>
                </c:pt>
                <c:pt idx="1603">
                  <c:v>69.215000000000003</c:v>
                </c:pt>
                <c:pt idx="1604">
                  <c:v>69.224999999999994</c:v>
                </c:pt>
                <c:pt idx="1605">
                  <c:v>69.238</c:v>
                </c:pt>
                <c:pt idx="1606">
                  <c:v>69.260999999999996</c:v>
                </c:pt>
                <c:pt idx="1607">
                  <c:v>69.289000000000001</c:v>
                </c:pt>
                <c:pt idx="1608">
                  <c:v>69.332999999999998</c:v>
                </c:pt>
                <c:pt idx="1609">
                  <c:v>69.372</c:v>
                </c:pt>
                <c:pt idx="1610">
                  <c:v>69.408000000000001</c:v>
                </c:pt>
                <c:pt idx="1611">
                  <c:v>69.438000000000002</c:v>
                </c:pt>
                <c:pt idx="1612">
                  <c:v>69.462999999999994</c:v>
                </c:pt>
                <c:pt idx="1613">
                  <c:v>69.495000000000005</c:v>
                </c:pt>
                <c:pt idx="1614">
                  <c:v>69.558000000000007</c:v>
                </c:pt>
                <c:pt idx="1615">
                  <c:v>69.614000000000004</c:v>
                </c:pt>
                <c:pt idx="1616">
                  <c:v>69.668000000000006</c:v>
                </c:pt>
                <c:pt idx="1617">
                  <c:v>69.694000000000003</c:v>
                </c:pt>
                <c:pt idx="1618">
                  <c:v>69.721999999999994</c:v>
                </c:pt>
                <c:pt idx="1619">
                  <c:v>69.751000000000005</c:v>
                </c:pt>
                <c:pt idx="1620">
                  <c:v>69.781999999999996</c:v>
                </c:pt>
                <c:pt idx="1621">
                  <c:v>69.831000000000003</c:v>
                </c:pt>
                <c:pt idx="1622">
                  <c:v>69.905000000000001</c:v>
                </c:pt>
                <c:pt idx="1623">
                  <c:v>69.991</c:v>
                </c:pt>
                <c:pt idx="1624">
                  <c:v>70.072999999999993</c:v>
                </c:pt>
                <c:pt idx="1625">
                  <c:v>70.149000000000001</c:v>
                </c:pt>
                <c:pt idx="1626">
                  <c:v>70.242999999999995</c:v>
                </c:pt>
                <c:pt idx="1627">
                  <c:v>70.331000000000003</c:v>
                </c:pt>
                <c:pt idx="1628">
                  <c:v>70.426000000000002</c:v>
                </c:pt>
                <c:pt idx="1629">
                  <c:v>70.522000000000006</c:v>
                </c:pt>
                <c:pt idx="1630">
                  <c:v>70.603999999999999</c:v>
                </c:pt>
                <c:pt idx="1631">
                  <c:v>70.686999999999998</c:v>
                </c:pt>
                <c:pt idx="1632">
                  <c:v>70.775000000000006</c:v>
                </c:pt>
                <c:pt idx="1633">
                  <c:v>70.856999999999999</c:v>
                </c:pt>
                <c:pt idx="1634">
                  <c:v>70.948999999999998</c:v>
                </c:pt>
                <c:pt idx="1635">
                  <c:v>71.024000000000001</c:v>
                </c:pt>
                <c:pt idx="1636">
                  <c:v>71.141999999999996</c:v>
                </c:pt>
                <c:pt idx="1637">
                  <c:v>71.28</c:v>
                </c:pt>
                <c:pt idx="1638">
                  <c:v>71.454999999999998</c:v>
                </c:pt>
                <c:pt idx="1639">
                  <c:v>71.641999999999996</c:v>
                </c:pt>
                <c:pt idx="1640">
                  <c:v>71.825000000000003</c:v>
                </c:pt>
                <c:pt idx="1641">
                  <c:v>72.027000000000001</c:v>
                </c:pt>
                <c:pt idx="1642">
                  <c:v>72.216999999999999</c:v>
                </c:pt>
                <c:pt idx="1643">
                  <c:v>72.412999999999997</c:v>
                </c:pt>
                <c:pt idx="1644">
                  <c:v>72.596999999999994</c:v>
                </c:pt>
                <c:pt idx="1645">
                  <c:v>72.807000000000002</c:v>
                </c:pt>
                <c:pt idx="1646">
                  <c:v>73.022000000000006</c:v>
                </c:pt>
                <c:pt idx="1647">
                  <c:v>73.227999999999994</c:v>
                </c:pt>
                <c:pt idx="1648">
                  <c:v>73.453000000000003</c:v>
                </c:pt>
                <c:pt idx="1649">
                  <c:v>73.697999999999993</c:v>
                </c:pt>
                <c:pt idx="1650">
                  <c:v>73.959000000000003</c:v>
                </c:pt>
                <c:pt idx="1651">
                  <c:v>74.224999999999994</c:v>
                </c:pt>
                <c:pt idx="1652">
                  <c:v>74.477000000000004</c:v>
                </c:pt>
                <c:pt idx="1653">
                  <c:v>74.722999999999999</c:v>
                </c:pt>
                <c:pt idx="1654">
                  <c:v>74.984999999999999</c:v>
                </c:pt>
                <c:pt idx="1655">
                  <c:v>75.234999999999999</c:v>
                </c:pt>
                <c:pt idx="1656">
                  <c:v>75.504000000000005</c:v>
                </c:pt>
                <c:pt idx="1657">
                  <c:v>75.751000000000005</c:v>
                </c:pt>
                <c:pt idx="1658">
                  <c:v>75.995999999999995</c:v>
                </c:pt>
                <c:pt idx="1659">
                  <c:v>76.247</c:v>
                </c:pt>
                <c:pt idx="1660">
                  <c:v>76.510000000000005</c:v>
                </c:pt>
                <c:pt idx="1661">
                  <c:v>76.772000000000006</c:v>
                </c:pt>
                <c:pt idx="1662">
                  <c:v>76.992999999999995</c:v>
                </c:pt>
                <c:pt idx="1663">
                  <c:v>77.203999999999994</c:v>
                </c:pt>
                <c:pt idx="1664">
                  <c:v>77.418999999999997</c:v>
                </c:pt>
                <c:pt idx="1665">
                  <c:v>77.64</c:v>
                </c:pt>
                <c:pt idx="1666">
                  <c:v>77.849999999999994</c:v>
                </c:pt>
                <c:pt idx="1667">
                  <c:v>78.069999999999993</c:v>
                </c:pt>
                <c:pt idx="1668">
                  <c:v>78.274000000000001</c:v>
                </c:pt>
                <c:pt idx="1669">
                  <c:v>78.478999999999999</c:v>
                </c:pt>
                <c:pt idx="1670">
                  <c:v>78.655000000000001</c:v>
                </c:pt>
                <c:pt idx="1671">
                  <c:v>78.849000000000004</c:v>
                </c:pt>
                <c:pt idx="1672">
                  <c:v>79.061999999999998</c:v>
                </c:pt>
                <c:pt idx="1673">
                  <c:v>79.305000000000007</c:v>
                </c:pt>
                <c:pt idx="1674">
                  <c:v>79.546000000000006</c:v>
                </c:pt>
                <c:pt idx="1675">
                  <c:v>79.793999999999997</c:v>
                </c:pt>
                <c:pt idx="1676">
                  <c:v>80.037000000000006</c:v>
                </c:pt>
                <c:pt idx="1677">
                  <c:v>80.278000000000006</c:v>
                </c:pt>
                <c:pt idx="1678">
                  <c:v>80.513999999999996</c:v>
                </c:pt>
                <c:pt idx="1679">
                  <c:v>80.742000000000004</c:v>
                </c:pt>
                <c:pt idx="1680">
                  <c:v>80.948999999999998</c:v>
                </c:pt>
                <c:pt idx="1681">
                  <c:v>81.129000000000005</c:v>
                </c:pt>
                <c:pt idx="1682">
                  <c:v>81.302999999999997</c:v>
                </c:pt>
                <c:pt idx="1683">
                  <c:v>81.518000000000001</c:v>
                </c:pt>
                <c:pt idx="1684">
                  <c:v>81.753</c:v>
                </c:pt>
                <c:pt idx="1685">
                  <c:v>81.984999999999999</c:v>
                </c:pt>
                <c:pt idx="1686">
                  <c:v>82.221000000000004</c:v>
                </c:pt>
                <c:pt idx="1687">
                  <c:v>82.462999999999994</c:v>
                </c:pt>
                <c:pt idx="1688">
                  <c:v>82.710999999999999</c:v>
                </c:pt>
                <c:pt idx="1689">
                  <c:v>82.978999999999999</c:v>
                </c:pt>
                <c:pt idx="1690">
                  <c:v>83.224000000000004</c:v>
                </c:pt>
                <c:pt idx="1691">
                  <c:v>83.483000000000004</c:v>
                </c:pt>
                <c:pt idx="1692">
                  <c:v>83.71</c:v>
                </c:pt>
                <c:pt idx="1693">
                  <c:v>83.908000000000001</c:v>
                </c:pt>
                <c:pt idx="1694">
                  <c:v>84.097999999999999</c:v>
                </c:pt>
                <c:pt idx="1695">
                  <c:v>84.289000000000001</c:v>
                </c:pt>
                <c:pt idx="1696">
                  <c:v>84.474999999999994</c:v>
                </c:pt>
                <c:pt idx="1697">
                  <c:v>84.677000000000007</c:v>
                </c:pt>
                <c:pt idx="1698">
                  <c:v>84.878</c:v>
                </c:pt>
                <c:pt idx="1699">
                  <c:v>85.08</c:v>
                </c:pt>
                <c:pt idx="1700">
                  <c:v>85.272999999999996</c:v>
                </c:pt>
                <c:pt idx="1701">
                  <c:v>85.506</c:v>
                </c:pt>
                <c:pt idx="1702">
                  <c:v>85.78</c:v>
                </c:pt>
                <c:pt idx="1703">
                  <c:v>86.081999999999994</c:v>
                </c:pt>
                <c:pt idx="1704">
                  <c:v>86.367999999999995</c:v>
                </c:pt>
                <c:pt idx="1705">
                  <c:v>86.637</c:v>
                </c:pt>
                <c:pt idx="1706">
                  <c:v>86.885999999999996</c:v>
                </c:pt>
                <c:pt idx="1707">
                  <c:v>87.144000000000005</c:v>
                </c:pt>
                <c:pt idx="1708">
                  <c:v>87.379000000000005</c:v>
                </c:pt>
                <c:pt idx="1709">
                  <c:v>87.6</c:v>
                </c:pt>
                <c:pt idx="1710">
                  <c:v>87.816999999999993</c:v>
                </c:pt>
                <c:pt idx="1711">
                  <c:v>88.028999999999996</c:v>
                </c:pt>
                <c:pt idx="1712">
                  <c:v>88.245000000000005</c:v>
                </c:pt>
                <c:pt idx="1713">
                  <c:v>88.462999999999994</c:v>
                </c:pt>
                <c:pt idx="1714">
                  <c:v>88.691999999999993</c:v>
                </c:pt>
                <c:pt idx="1715">
                  <c:v>88.897999999999996</c:v>
                </c:pt>
                <c:pt idx="1716">
                  <c:v>89.106999999999999</c:v>
                </c:pt>
                <c:pt idx="1717">
                  <c:v>89.322000000000003</c:v>
                </c:pt>
                <c:pt idx="1718">
                  <c:v>89.53</c:v>
                </c:pt>
                <c:pt idx="1719">
                  <c:v>89.721999999999994</c:v>
                </c:pt>
                <c:pt idx="1720">
                  <c:v>89.88</c:v>
                </c:pt>
                <c:pt idx="1721">
                  <c:v>90.052000000000007</c:v>
                </c:pt>
                <c:pt idx="1722">
                  <c:v>90.2</c:v>
                </c:pt>
                <c:pt idx="1723">
                  <c:v>90.299000000000007</c:v>
                </c:pt>
                <c:pt idx="1724">
                  <c:v>90.373000000000005</c:v>
                </c:pt>
                <c:pt idx="1725">
                  <c:v>90.43</c:v>
                </c:pt>
                <c:pt idx="1726">
                  <c:v>90.489000000000004</c:v>
                </c:pt>
                <c:pt idx="1727">
                  <c:v>90.555000000000007</c:v>
                </c:pt>
                <c:pt idx="1728">
                  <c:v>90.617999999999995</c:v>
                </c:pt>
                <c:pt idx="1729">
                  <c:v>90.671999999999997</c:v>
                </c:pt>
                <c:pt idx="1730">
                  <c:v>90.725999999999999</c:v>
                </c:pt>
                <c:pt idx="1731">
                  <c:v>90.760999999999996</c:v>
                </c:pt>
                <c:pt idx="1732">
                  <c:v>90.79</c:v>
                </c:pt>
                <c:pt idx="1733">
                  <c:v>90.814999999999998</c:v>
                </c:pt>
                <c:pt idx="1734">
                  <c:v>90.816999999999993</c:v>
                </c:pt>
                <c:pt idx="1735">
                  <c:v>90.834999999999994</c:v>
                </c:pt>
                <c:pt idx="1736">
                  <c:v>90.881</c:v>
                </c:pt>
                <c:pt idx="1737">
                  <c:v>90.915000000000006</c:v>
                </c:pt>
                <c:pt idx="1738">
                  <c:v>90.956000000000003</c:v>
                </c:pt>
                <c:pt idx="1739">
                  <c:v>90.986000000000004</c:v>
                </c:pt>
                <c:pt idx="1740">
                  <c:v>91.028999999999996</c:v>
                </c:pt>
                <c:pt idx="1741">
                  <c:v>91.081999999999994</c:v>
                </c:pt>
                <c:pt idx="1742">
                  <c:v>91.120999999999995</c:v>
                </c:pt>
                <c:pt idx="1743">
                  <c:v>91.123999999999995</c:v>
                </c:pt>
                <c:pt idx="1744">
                  <c:v>91.102999999999994</c:v>
                </c:pt>
                <c:pt idx="1745">
                  <c:v>91.069000000000003</c:v>
                </c:pt>
                <c:pt idx="1746">
                  <c:v>91.057000000000002</c:v>
                </c:pt>
                <c:pt idx="1747">
                  <c:v>91.033000000000001</c:v>
                </c:pt>
                <c:pt idx="1748">
                  <c:v>91.004999999999995</c:v>
                </c:pt>
                <c:pt idx="1749">
                  <c:v>90.975999999999999</c:v>
                </c:pt>
                <c:pt idx="1750">
                  <c:v>90.94</c:v>
                </c:pt>
                <c:pt idx="1751">
                  <c:v>90.891000000000005</c:v>
                </c:pt>
                <c:pt idx="1752">
                  <c:v>90.828000000000003</c:v>
                </c:pt>
                <c:pt idx="1753">
                  <c:v>90.769000000000005</c:v>
                </c:pt>
                <c:pt idx="1754">
                  <c:v>90.691999999999993</c:v>
                </c:pt>
                <c:pt idx="1755">
                  <c:v>90.632999999999996</c:v>
                </c:pt>
                <c:pt idx="1756">
                  <c:v>90.55</c:v>
                </c:pt>
                <c:pt idx="1757">
                  <c:v>90.468000000000004</c:v>
                </c:pt>
                <c:pt idx="1758">
                  <c:v>90.4</c:v>
                </c:pt>
                <c:pt idx="1759">
                  <c:v>90.275000000000006</c:v>
                </c:pt>
                <c:pt idx="1760">
                  <c:v>90.141000000000005</c:v>
                </c:pt>
                <c:pt idx="1761">
                  <c:v>90.006</c:v>
                </c:pt>
                <c:pt idx="1762">
                  <c:v>89.849000000000004</c:v>
                </c:pt>
                <c:pt idx="1763">
                  <c:v>89.673000000000002</c:v>
                </c:pt>
                <c:pt idx="1764">
                  <c:v>89.510999999999996</c:v>
                </c:pt>
                <c:pt idx="1765">
                  <c:v>89.364000000000004</c:v>
                </c:pt>
                <c:pt idx="1766">
                  <c:v>89.23</c:v>
                </c:pt>
                <c:pt idx="1767">
                  <c:v>89.072999999999993</c:v>
                </c:pt>
                <c:pt idx="1768">
                  <c:v>88.938000000000002</c:v>
                </c:pt>
                <c:pt idx="1769">
                  <c:v>88.775000000000006</c:v>
                </c:pt>
                <c:pt idx="1770">
                  <c:v>88.611000000000004</c:v>
                </c:pt>
                <c:pt idx="1771">
                  <c:v>88.49</c:v>
                </c:pt>
                <c:pt idx="1772">
                  <c:v>88.397000000000006</c:v>
                </c:pt>
                <c:pt idx="1773">
                  <c:v>88.308000000000007</c:v>
                </c:pt>
                <c:pt idx="1774">
                  <c:v>88.212999999999994</c:v>
                </c:pt>
                <c:pt idx="1775">
                  <c:v>88.120999999999995</c:v>
                </c:pt>
                <c:pt idx="1776">
                  <c:v>88.006</c:v>
                </c:pt>
                <c:pt idx="1777">
                  <c:v>87.888999999999996</c:v>
                </c:pt>
                <c:pt idx="1778">
                  <c:v>87.745000000000005</c:v>
                </c:pt>
                <c:pt idx="1779">
                  <c:v>87.573999999999998</c:v>
                </c:pt>
                <c:pt idx="1780">
                  <c:v>87.421999999999997</c:v>
                </c:pt>
                <c:pt idx="1781">
                  <c:v>87.272000000000006</c:v>
                </c:pt>
                <c:pt idx="1782">
                  <c:v>87.123000000000005</c:v>
                </c:pt>
                <c:pt idx="1783">
                  <c:v>86.974000000000004</c:v>
                </c:pt>
                <c:pt idx="1784">
                  <c:v>86.825000000000003</c:v>
                </c:pt>
                <c:pt idx="1785">
                  <c:v>86.668000000000006</c:v>
                </c:pt>
                <c:pt idx="1786">
                  <c:v>86.492000000000004</c:v>
                </c:pt>
                <c:pt idx="1787">
                  <c:v>86.308000000000007</c:v>
                </c:pt>
                <c:pt idx="1788">
                  <c:v>86.120999999999995</c:v>
                </c:pt>
                <c:pt idx="1789">
                  <c:v>85.927000000000007</c:v>
                </c:pt>
                <c:pt idx="1790">
                  <c:v>85.745999999999995</c:v>
                </c:pt>
                <c:pt idx="1791">
                  <c:v>85.549000000000007</c:v>
                </c:pt>
                <c:pt idx="1792">
                  <c:v>85.331000000000003</c:v>
                </c:pt>
                <c:pt idx="1793">
                  <c:v>85.06</c:v>
                </c:pt>
                <c:pt idx="1794">
                  <c:v>84.798000000000002</c:v>
                </c:pt>
                <c:pt idx="1795">
                  <c:v>84.539000000000001</c:v>
                </c:pt>
                <c:pt idx="1796">
                  <c:v>84.278000000000006</c:v>
                </c:pt>
                <c:pt idx="1797">
                  <c:v>84.027000000000001</c:v>
                </c:pt>
                <c:pt idx="1798">
                  <c:v>83.784999999999997</c:v>
                </c:pt>
                <c:pt idx="1799">
                  <c:v>83.519000000000005</c:v>
                </c:pt>
                <c:pt idx="1800">
                  <c:v>83.272000000000006</c:v>
                </c:pt>
                <c:pt idx="1801">
                  <c:v>83.025999999999996</c:v>
                </c:pt>
                <c:pt idx="1802">
                  <c:v>82.774000000000001</c:v>
                </c:pt>
                <c:pt idx="1803">
                  <c:v>82.516000000000005</c:v>
                </c:pt>
                <c:pt idx="1804">
                  <c:v>82.26</c:v>
                </c:pt>
                <c:pt idx="1805">
                  <c:v>82.006</c:v>
                </c:pt>
                <c:pt idx="1806">
                  <c:v>81.766000000000005</c:v>
                </c:pt>
                <c:pt idx="1807">
                  <c:v>81.546999999999997</c:v>
                </c:pt>
                <c:pt idx="1808">
                  <c:v>81.319000000000003</c:v>
                </c:pt>
                <c:pt idx="1809">
                  <c:v>81.072000000000003</c:v>
                </c:pt>
                <c:pt idx="1810">
                  <c:v>80.828999999999994</c:v>
                </c:pt>
                <c:pt idx="1811">
                  <c:v>80.581999999999994</c:v>
                </c:pt>
                <c:pt idx="1812">
                  <c:v>80.335999999999999</c:v>
                </c:pt>
                <c:pt idx="1813">
                  <c:v>80.075000000000003</c:v>
                </c:pt>
                <c:pt idx="1814">
                  <c:v>79.847999999999999</c:v>
                </c:pt>
                <c:pt idx="1815">
                  <c:v>79.608999999999995</c:v>
                </c:pt>
                <c:pt idx="1816">
                  <c:v>79.350999999999999</c:v>
                </c:pt>
                <c:pt idx="1817">
                  <c:v>79.097999999999999</c:v>
                </c:pt>
                <c:pt idx="1818">
                  <c:v>78.843999999999994</c:v>
                </c:pt>
                <c:pt idx="1819">
                  <c:v>78.581000000000003</c:v>
                </c:pt>
                <c:pt idx="1820">
                  <c:v>78.334000000000003</c:v>
                </c:pt>
                <c:pt idx="1821">
                  <c:v>78.061999999999998</c:v>
                </c:pt>
                <c:pt idx="1822">
                  <c:v>77.786000000000001</c:v>
                </c:pt>
                <c:pt idx="1823">
                  <c:v>77.506</c:v>
                </c:pt>
                <c:pt idx="1824">
                  <c:v>77.216999999999999</c:v>
                </c:pt>
                <c:pt idx="1825">
                  <c:v>76.941999999999993</c:v>
                </c:pt>
                <c:pt idx="1826">
                  <c:v>76.692999999999998</c:v>
                </c:pt>
                <c:pt idx="1827">
                  <c:v>76.447999999999993</c:v>
                </c:pt>
                <c:pt idx="1828">
                  <c:v>76.183000000000007</c:v>
                </c:pt>
                <c:pt idx="1829">
                  <c:v>75.927999999999997</c:v>
                </c:pt>
                <c:pt idx="1830">
                  <c:v>75.69</c:v>
                </c:pt>
                <c:pt idx="1831">
                  <c:v>75.427999999999997</c:v>
                </c:pt>
                <c:pt idx="1832">
                  <c:v>75.150999999999996</c:v>
                </c:pt>
                <c:pt idx="1833">
                  <c:v>74.867000000000004</c:v>
                </c:pt>
                <c:pt idx="1834">
                  <c:v>74.587000000000003</c:v>
                </c:pt>
                <c:pt idx="1835">
                  <c:v>74.301000000000002</c:v>
                </c:pt>
                <c:pt idx="1836">
                  <c:v>74.027000000000001</c:v>
                </c:pt>
                <c:pt idx="1837">
                  <c:v>73.778999999999996</c:v>
                </c:pt>
                <c:pt idx="1838">
                  <c:v>73.539000000000001</c:v>
                </c:pt>
                <c:pt idx="1839">
                  <c:v>73.293999999999997</c:v>
                </c:pt>
                <c:pt idx="1840">
                  <c:v>73.064999999999998</c:v>
                </c:pt>
                <c:pt idx="1841">
                  <c:v>72.840999999999994</c:v>
                </c:pt>
                <c:pt idx="1842">
                  <c:v>72.632999999999996</c:v>
                </c:pt>
                <c:pt idx="1843">
                  <c:v>72.423000000000002</c:v>
                </c:pt>
                <c:pt idx="1844">
                  <c:v>72.213999999999999</c:v>
                </c:pt>
                <c:pt idx="1845">
                  <c:v>72.013000000000005</c:v>
                </c:pt>
                <c:pt idx="1846">
                  <c:v>71.796999999999997</c:v>
                </c:pt>
                <c:pt idx="1847">
                  <c:v>71.561999999999998</c:v>
                </c:pt>
                <c:pt idx="1848">
                  <c:v>71.328000000000003</c:v>
                </c:pt>
                <c:pt idx="1849">
                  <c:v>71.128</c:v>
                </c:pt>
                <c:pt idx="1850">
                  <c:v>70.936999999999998</c:v>
                </c:pt>
                <c:pt idx="1851">
                  <c:v>70.778000000000006</c:v>
                </c:pt>
                <c:pt idx="1852">
                  <c:v>70.635000000000005</c:v>
                </c:pt>
                <c:pt idx="1853">
                  <c:v>70.503</c:v>
                </c:pt>
                <c:pt idx="1854">
                  <c:v>70.38</c:v>
                </c:pt>
                <c:pt idx="1855">
                  <c:v>70.265000000000001</c:v>
                </c:pt>
                <c:pt idx="1856">
                  <c:v>70.153999999999996</c:v>
                </c:pt>
                <c:pt idx="1857">
                  <c:v>70.025000000000006</c:v>
                </c:pt>
                <c:pt idx="1858">
                  <c:v>69.891999999999996</c:v>
                </c:pt>
                <c:pt idx="1859">
                  <c:v>69.742999999999995</c:v>
                </c:pt>
                <c:pt idx="1860">
                  <c:v>69.617000000000004</c:v>
                </c:pt>
                <c:pt idx="1861">
                  <c:v>69.484999999999999</c:v>
                </c:pt>
                <c:pt idx="1862">
                  <c:v>69.369</c:v>
                </c:pt>
                <c:pt idx="1863">
                  <c:v>69.263999999999996</c:v>
                </c:pt>
                <c:pt idx="1864">
                  <c:v>69.167000000000002</c:v>
                </c:pt>
                <c:pt idx="1865">
                  <c:v>69.078999999999994</c:v>
                </c:pt>
                <c:pt idx="1866">
                  <c:v>68.998999999999995</c:v>
                </c:pt>
                <c:pt idx="1867">
                  <c:v>68.941000000000003</c:v>
                </c:pt>
                <c:pt idx="1868">
                  <c:v>68.894000000000005</c:v>
                </c:pt>
                <c:pt idx="1869">
                  <c:v>68.855999999999995</c:v>
                </c:pt>
                <c:pt idx="1870">
                  <c:v>68.798000000000002</c:v>
                </c:pt>
                <c:pt idx="1871">
                  <c:v>68.742000000000004</c:v>
                </c:pt>
                <c:pt idx="1872">
                  <c:v>68.679000000000002</c:v>
                </c:pt>
                <c:pt idx="1873">
                  <c:v>68.625</c:v>
                </c:pt>
                <c:pt idx="1874">
                  <c:v>68.584000000000003</c:v>
                </c:pt>
                <c:pt idx="1875">
                  <c:v>68.543999999999997</c:v>
                </c:pt>
                <c:pt idx="1876">
                  <c:v>68.488</c:v>
                </c:pt>
                <c:pt idx="1877">
                  <c:v>68.430000000000007</c:v>
                </c:pt>
                <c:pt idx="1878">
                  <c:v>68.411000000000001</c:v>
                </c:pt>
                <c:pt idx="1879">
                  <c:v>68.418999999999997</c:v>
                </c:pt>
                <c:pt idx="1880">
                  <c:v>68.453000000000003</c:v>
                </c:pt>
                <c:pt idx="1881">
                  <c:v>68.492999999999995</c:v>
                </c:pt>
                <c:pt idx="1882">
                  <c:v>68.540000000000006</c:v>
                </c:pt>
                <c:pt idx="1883">
                  <c:v>68.585999999999999</c:v>
                </c:pt>
                <c:pt idx="1884">
                  <c:v>68.644000000000005</c:v>
                </c:pt>
                <c:pt idx="1885">
                  <c:v>68.691000000000003</c:v>
                </c:pt>
                <c:pt idx="1886">
                  <c:v>68.733999999999995</c:v>
                </c:pt>
                <c:pt idx="1887">
                  <c:v>68.786000000000001</c:v>
                </c:pt>
                <c:pt idx="1888">
                  <c:v>68.834000000000003</c:v>
                </c:pt>
                <c:pt idx="1889">
                  <c:v>68.894000000000005</c:v>
                </c:pt>
                <c:pt idx="1890">
                  <c:v>68.954999999999998</c:v>
                </c:pt>
                <c:pt idx="1891">
                  <c:v>69.061999999999998</c:v>
                </c:pt>
                <c:pt idx="1892">
                  <c:v>69.177000000000007</c:v>
                </c:pt>
                <c:pt idx="1893">
                  <c:v>69.286000000000001</c:v>
                </c:pt>
                <c:pt idx="1894">
                  <c:v>69.397999999999996</c:v>
                </c:pt>
                <c:pt idx="1895">
                  <c:v>69.53</c:v>
                </c:pt>
                <c:pt idx="1896">
                  <c:v>69.668000000000006</c:v>
                </c:pt>
                <c:pt idx="1897">
                  <c:v>69.841999999999999</c:v>
                </c:pt>
                <c:pt idx="1898">
                  <c:v>70.028000000000006</c:v>
                </c:pt>
                <c:pt idx="1899">
                  <c:v>70.203999999999994</c:v>
                </c:pt>
                <c:pt idx="1900">
                  <c:v>70.384</c:v>
                </c:pt>
                <c:pt idx="1901">
                  <c:v>70.555999999999997</c:v>
                </c:pt>
                <c:pt idx="1902">
                  <c:v>70.718000000000004</c:v>
                </c:pt>
                <c:pt idx="1903">
                  <c:v>70.878</c:v>
                </c:pt>
                <c:pt idx="1904">
                  <c:v>71.022999999999996</c:v>
                </c:pt>
                <c:pt idx="1905">
                  <c:v>71.176000000000002</c:v>
                </c:pt>
                <c:pt idx="1906">
                  <c:v>71.349999999999994</c:v>
                </c:pt>
                <c:pt idx="1907">
                  <c:v>71.555999999999997</c:v>
                </c:pt>
                <c:pt idx="1908">
                  <c:v>71.765000000000001</c:v>
                </c:pt>
                <c:pt idx="1909">
                  <c:v>71.997</c:v>
                </c:pt>
                <c:pt idx="1910">
                  <c:v>72.231999999999999</c:v>
                </c:pt>
                <c:pt idx="1911">
                  <c:v>72.474999999999994</c:v>
                </c:pt>
                <c:pt idx="1912">
                  <c:v>72.692999999999998</c:v>
                </c:pt>
                <c:pt idx="1913">
                  <c:v>72.89</c:v>
                </c:pt>
                <c:pt idx="1914">
                  <c:v>73.096000000000004</c:v>
                </c:pt>
                <c:pt idx="1915">
                  <c:v>73.308000000000007</c:v>
                </c:pt>
                <c:pt idx="1916">
                  <c:v>73.515000000000001</c:v>
                </c:pt>
                <c:pt idx="1917">
                  <c:v>73.728999999999999</c:v>
                </c:pt>
                <c:pt idx="1918">
                  <c:v>73.930999999999997</c:v>
                </c:pt>
                <c:pt idx="1919">
                  <c:v>74.13</c:v>
                </c:pt>
                <c:pt idx="1920">
                  <c:v>74.337000000000003</c:v>
                </c:pt>
                <c:pt idx="1921">
                  <c:v>74.531000000000006</c:v>
                </c:pt>
                <c:pt idx="1922">
                  <c:v>74.754000000000005</c:v>
                </c:pt>
                <c:pt idx="1923">
                  <c:v>75.007000000000005</c:v>
                </c:pt>
                <c:pt idx="1924">
                  <c:v>75.271000000000001</c:v>
                </c:pt>
                <c:pt idx="1925">
                  <c:v>75.558999999999997</c:v>
                </c:pt>
                <c:pt idx="1926">
                  <c:v>75.83</c:v>
                </c:pt>
                <c:pt idx="1927">
                  <c:v>76.084999999999994</c:v>
                </c:pt>
                <c:pt idx="1928">
                  <c:v>76.338999999999999</c:v>
                </c:pt>
                <c:pt idx="1929">
                  <c:v>76.602999999999994</c:v>
                </c:pt>
                <c:pt idx="1930">
                  <c:v>76.855999999999995</c:v>
                </c:pt>
                <c:pt idx="1931">
                  <c:v>77.117999999999995</c:v>
                </c:pt>
                <c:pt idx="1932">
                  <c:v>77.399000000000001</c:v>
                </c:pt>
                <c:pt idx="1933">
                  <c:v>77.691000000000003</c:v>
                </c:pt>
                <c:pt idx="1934">
                  <c:v>78.022999999999996</c:v>
                </c:pt>
                <c:pt idx="1935">
                  <c:v>78.338999999999999</c:v>
                </c:pt>
                <c:pt idx="1936">
                  <c:v>78.649000000000001</c:v>
                </c:pt>
                <c:pt idx="1937">
                  <c:v>78.960999999999999</c:v>
                </c:pt>
                <c:pt idx="1938">
                  <c:v>79.262</c:v>
                </c:pt>
                <c:pt idx="1939">
                  <c:v>79.552999999999997</c:v>
                </c:pt>
                <c:pt idx="1940">
                  <c:v>79.835999999999999</c:v>
                </c:pt>
                <c:pt idx="1941">
                  <c:v>80.108999999999995</c:v>
                </c:pt>
                <c:pt idx="1942">
                  <c:v>80.396000000000001</c:v>
                </c:pt>
                <c:pt idx="1943">
                  <c:v>80.683000000000007</c:v>
                </c:pt>
                <c:pt idx="1944">
                  <c:v>80.95</c:v>
                </c:pt>
                <c:pt idx="1945">
                  <c:v>81.221999999999994</c:v>
                </c:pt>
                <c:pt idx="1946">
                  <c:v>81.498000000000005</c:v>
                </c:pt>
                <c:pt idx="1947">
                  <c:v>81.804000000000002</c:v>
                </c:pt>
                <c:pt idx="1948">
                  <c:v>82.141999999999996</c:v>
                </c:pt>
                <c:pt idx="1949">
                  <c:v>82.472999999999999</c:v>
                </c:pt>
                <c:pt idx="1950">
                  <c:v>82.777000000000001</c:v>
                </c:pt>
                <c:pt idx="1951">
                  <c:v>83.058999999999997</c:v>
                </c:pt>
                <c:pt idx="1952">
                  <c:v>83.314999999999998</c:v>
                </c:pt>
                <c:pt idx="1953">
                  <c:v>83.534000000000006</c:v>
                </c:pt>
                <c:pt idx="1954">
                  <c:v>83.753</c:v>
                </c:pt>
                <c:pt idx="1955">
                  <c:v>83.981999999999999</c:v>
                </c:pt>
                <c:pt idx="1956">
                  <c:v>84.228999999999999</c:v>
                </c:pt>
                <c:pt idx="1957">
                  <c:v>84.466999999999999</c:v>
                </c:pt>
                <c:pt idx="1958">
                  <c:v>84.703999999999994</c:v>
                </c:pt>
                <c:pt idx="1959">
                  <c:v>84.974000000000004</c:v>
                </c:pt>
                <c:pt idx="1960">
                  <c:v>85.236000000000004</c:v>
                </c:pt>
                <c:pt idx="1961">
                  <c:v>85.5</c:v>
                </c:pt>
                <c:pt idx="1962">
                  <c:v>85.74</c:v>
                </c:pt>
                <c:pt idx="1963">
                  <c:v>85.998000000000005</c:v>
                </c:pt>
                <c:pt idx="1964">
                  <c:v>86.225999999999999</c:v>
                </c:pt>
                <c:pt idx="1965">
                  <c:v>86.462999999999994</c:v>
                </c:pt>
                <c:pt idx="1966">
                  <c:v>86.671999999999997</c:v>
                </c:pt>
                <c:pt idx="1967">
                  <c:v>86.900999999999996</c:v>
                </c:pt>
                <c:pt idx="1968">
                  <c:v>87.096999999999994</c:v>
                </c:pt>
                <c:pt idx="1969">
                  <c:v>87.284000000000006</c:v>
                </c:pt>
                <c:pt idx="1970">
                  <c:v>87.462999999999994</c:v>
                </c:pt>
                <c:pt idx="1971">
                  <c:v>87.632000000000005</c:v>
                </c:pt>
                <c:pt idx="1972">
                  <c:v>87.802999999999997</c:v>
                </c:pt>
                <c:pt idx="1973">
                  <c:v>87.991</c:v>
                </c:pt>
                <c:pt idx="1974">
                  <c:v>88.194000000000003</c:v>
                </c:pt>
                <c:pt idx="1975">
                  <c:v>88.367000000000004</c:v>
                </c:pt>
                <c:pt idx="1976">
                  <c:v>88.507999999999996</c:v>
                </c:pt>
                <c:pt idx="1977">
                  <c:v>88.646000000000001</c:v>
                </c:pt>
                <c:pt idx="1978">
                  <c:v>88.796999999999997</c:v>
                </c:pt>
                <c:pt idx="1979">
                  <c:v>88.966999999999999</c:v>
                </c:pt>
                <c:pt idx="1980">
                  <c:v>89.096000000000004</c:v>
                </c:pt>
                <c:pt idx="1981">
                  <c:v>89.212999999999994</c:v>
                </c:pt>
                <c:pt idx="1982">
                  <c:v>89.298000000000002</c:v>
                </c:pt>
                <c:pt idx="1983">
                  <c:v>89.399000000000001</c:v>
                </c:pt>
                <c:pt idx="1984">
                  <c:v>89.474999999999994</c:v>
                </c:pt>
                <c:pt idx="1985">
                  <c:v>89.566999999999993</c:v>
                </c:pt>
                <c:pt idx="1986">
                  <c:v>89.644999999999996</c:v>
                </c:pt>
                <c:pt idx="1987">
                  <c:v>89.734999999999999</c:v>
                </c:pt>
                <c:pt idx="1988">
                  <c:v>89.786000000000001</c:v>
                </c:pt>
                <c:pt idx="1989">
                  <c:v>89.841999999999999</c:v>
                </c:pt>
                <c:pt idx="1990">
                  <c:v>89.885000000000005</c:v>
                </c:pt>
                <c:pt idx="1991">
                  <c:v>89.936000000000007</c:v>
                </c:pt>
                <c:pt idx="1992">
                  <c:v>90.001000000000005</c:v>
                </c:pt>
                <c:pt idx="1993">
                  <c:v>90.058999999999997</c:v>
                </c:pt>
                <c:pt idx="1994">
                  <c:v>90.084999999999994</c:v>
                </c:pt>
                <c:pt idx="1995">
                  <c:v>90.078999999999994</c:v>
                </c:pt>
                <c:pt idx="1996">
                  <c:v>90.09</c:v>
                </c:pt>
                <c:pt idx="1997">
                  <c:v>90.087999999999994</c:v>
                </c:pt>
                <c:pt idx="1998">
                  <c:v>90.082999999999998</c:v>
                </c:pt>
                <c:pt idx="1999">
                  <c:v>90.084999999999994</c:v>
                </c:pt>
                <c:pt idx="2000">
                  <c:v>90.048000000000002</c:v>
                </c:pt>
                <c:pt idx="2001">
                  <c:v>90.021000000000001</c:v>
                </c:pt>
                <c:pt idx="2002">
                  <c:v>89.981999999999999</c:v>
                </c:pt>
                <c:pt idx="2003">
                  <c:v>89.956000000000003</c:v>
                </c:pt>
                <c:pt idx="2004">
                  <c:v>89.915999999999997</c:v>
                </c:pt>
                <c:pt idx="2005">
                  <c:v>89.864999999999995</c:v>
                </c:pt>
                <c:pt idx="2006">
                  <c:v>89.795000000000002</c:v>
                </c:pt>
                <c:pt idx="2007">
                  <c:v>89.7</c:v>
                </c:pt>
                <c:pt idx="2008">
                  <c:v>89.6</c:v>
                </c:pt>
                <c:pt idx="2009">
                  <c:v>89.501999999999995</c:v>
                </c:pt>
                <c:pt idx="2010">
                  <c:v>89.394999999999996</c:v>
                </c:pt>
                <c:pt idx="2011">
                  <c:v>89.283000000000001</c:v>
                </c:pt>
                <c:pt idx="2012">
                  <c:v>89.135000000000005</c:v>
                </c:pt>
                <c:pt idx="2013">
                  <c:v>88.959000000000003</c:v>
                </c:pt>
                <c:pt idx="2014">
                  <c:v>88.808999999999997</c:v>
                </c:pt>
                <c:pt idx="2015">
                  <c:v>88.647999999999996</c:v>
                </c:pt>
                <c:pt idx="2016">
                  <c:v>88.504999999999995</c:v>
                </c:pt>
                <c:pt idx="2017">
                  <c:v>88.346000000000004</c:v>
                </c:pt>
                <c:pt idx="2018">
                  <c:v>88.200999999999993</c:v>
                </c:pt>
                <c:pt idx="2019">
                  <c:v>88.03</c:v>
                </c:pt>
                <c:pt idx="2020">
                  <c:v>87.834999999999994</c:v>
                </c:pt>
                <c:pt idx="2021">
                  <c:v>87.641999999999996</c:v>
                </c:pt>
                <c:pt idx="2022">
                  <c:v>87.465000000000003</c:v>
                </c:pt>
                <c:pt idx="2023">
                  <c:v>87.302999999999997</c:v>
                </c:pt>
                <c:pt idx="2024">
                  <c:v>87.143000000000001</c:v>
                </c:pt>
                <c:pt idx="2025">
                  <c:v>86.971999999999994</c:v>
                </c:pt>
                <c:pt idx="2026">
                  <c:v>86.804000000000002</c:v>
                </c:pt>
                <c:pt idx="2027">
                  <c:v>86.647000000000006</c:v>
                </c:pt>
                <c:pt idx="2028">
                  <c:v>86.498000000000005</c:v>
                </c:pt>
                <c:pt idx="2029">
                  <c:v>86.33</c:v>
                </c:pt>
                <c:pt idx="2030">
                  <c:v>86.165000000000006</c:v>
                </c:pt>
                <c:pt idx="2031">
                  <c:v>85.989000000000004</c:v>
                </c:pt>
                <c:pt idx="2032">
                  <c:v>85.813000000000002</c:v>
                </c:pt>
                <c:pt idx="2033">
                  <c:v>85.629000000000005</c:v>
                </c:pt>
                <c:pt idx="2034">
                  <c:v>85.447000000000003</c:v>
                </c:pt>
                <c:pt idx="2035">
                  <c:v>85.242999999999995</c:v>
                </c:pt>
                <c:pt idx="2036">
                  <c:v>85.05</c:v>
                </c:pt>
                <c:pt idx="2037">
                  <c:v>84.843999999999994</c:v>
                </c:pt>
                <c:pt idx="2038">
                  <c:v>84.616</c:v>
                </c:pt>
                <c:pt idx="2039">
                  <c:v>84.349000000000004</c:v>
                </c:pt>
                <c:pt idx="2040">
                  <c:v>84.081999999999994</c:v>
                </c:pt>
                <c:pt idx="2041">
                  <c:v>83.805000000000007</c:v>
                </c:pt>
                <c:pt idx="2042">
                  <c:v>83.525000000000006</c:v>
                </c:pt>
                <c:pt idx="2043">
                  <c:v>83.221000000000004</c:v>
                </c:pt>
                <c:pt idx="2044">
                  <c:v>82.935000000000002</c:v>
                </c:pt>
                <c:pt idx="2045">
                  <c:v>82.668999999999997</c:v>
                </c:pt>
                <c:pt idx="2046">
                  <c:v>82.417000000000002</c:v>
                </c:pt>
                <c:pt idx="2047">
                  <c:v>82.150999999999996</c:v>
                </c:pt>
                <c:pt idx="2048">
                  <c:v>81.84</c:v>
                </c:pt>
                <c:pt idx="2049">
                  <c:v>81.516999999999996</c:v>
                </c:pt>
                <c:pt idx="2050">
                  <c:v>81.191000000000003</c:v>
                </c:pt>
                <c:pt idx="2051">
                  <c:v>80.852000000000004</c:v>
                </c:pt>
                <c:pt idx="2052">
                  <c:v>80.516999999999996</c:v>
                </c:pt>
                <c:pt idx="2053">
                  <c:v>80.17</c:v>
                </c:pt>
                <c:pt idx="2054">
                  <c:v>79.828999999999994</c:v>
                </c:pt>
                <c:pt idx="2055">
                  <c:v>79.503</c:v>
                </c:pt>
                <c:pt idx="2056">
                  <c:v>79.195999999999998</c:v>
                </c:pt>
                <c:pt idx="2057">
                  <c:v>78.876999999999995</c:v>
                </c:pt>
                <c:pt idx="2058">
                  <c:v>78.555000000000007</c:v>
                </c:pt>
                <c:pt idx="2059">
                  <c:v>78.275999999999996</c:v>
                </c:pt>
                <c:pt idx="2060">
                  <c:v>78.022999999999996</c:v>
                </c:pt>
                <c:pt idx="2061">
                  <c:v>77.775000000000006</c:v>
                </c:pt>
                <c:pt idx="2062">
                  <c:v>77.516000000000005</c:v>
                </c:pt>
                <c:pt idx="2063">
                  <c:v>77.251000000000005</c:v>
                </c:pt>
                <c:pt idx="2064">
                  <c:v>76.983999999999995</c:v>
                </c:pt>
                <c:pt idx="2065">
                  <c:v>76.700999999999993</c:v>
                </c:pt>
                <c:pt idx="2066">
                  <c:v>76.396000000000001</c:v>
                </c:pt>
                <c:pt idx="2067">
                  <c:v>76.081000000000003</c:v>
                </c:pt>
                <c:pt idx="2068">
                  <c:v>75.775999999999996</c:v>
                </c:pt>
                <c:pt idx="2069">
                  <c:v>75.489999999999995</c:v>
                </c:pt>
                <c:pt idx="2070">
                  <c:v>75.213999999999999</c:v>
                </c:pt>
                <c:pt idx="2071">
                  <c:v>74.960999999999999</c:v>
                </c:pt>
                <c:pt idx="2072">
                  <c:v>74.697999999999993</c:v>
                </c:pt>
                <c:pt idx="2073">
                  <c:v>74.432000000000002</c:v>
                </c:pt>
                <c:pt idx="2074">
                  <c:v>74.143000000000001</c:v>
                </c:pt>
                <c:pt idx="2075">
                  <c:v>73.858000000000004</c:v>
                </c:pt>
                <c:pt idx="2076">
                  <c:v>73.587000000000003</c:v>
                </c:pt>
                <c:pt idx="2077">
                  <c:v>73.287999999999997</c:v>
                </c:pt>
                <c:pt idx="2078">
                  <c:v>72.994</c:v>
                </c:pt>
                <c:pt idx="2079">
                  <c:v>72.72</c:v>
                </c:pt>
                <c:pt idx="2080">
                  <c:v>72.448999999999998</c:v>
                </c:pt>
                <c:pt idx="2081">
                  <c:v>72.182000000000002</c:v>
                </c:pt>
                <c:pt idx="2082">
                  <c:v>71.923000000000002</c:v>
                </c:pt>
                <c:pt idx="2083">
                  <c:v>71.683999999999997</c:v>
                </c:pt>
                <c:pt idx="2084">
                  <c:v>71.448999999999998</c:v>
                </c:pt>
                <c:pt idx="2085">
                  <c:v>71.224999999999994</c:v>
                </c:pt>
                <c:pt idx="2086">
                  <c:v>71.02</c:v>
                </c:pt>
                <c:pt idx="2087">
                  <c:v>70.81</c:v>
                </c:pt>
                <c:pt idx="2088">
                  <c:v>70.596000000000004</c:v>
                </c:pt>
                <c:pt idx="2089">
                  <c:v>70.397000000000006</c:v>
                </c:pt>
                <c:pt idx="2090">
                  <c:v>70.207999999999998</c:v>
                </c:pt>
                <c:pt idx="2091">
                  <c:v>70.019000000000005</c:v>
                </c:pt>
                <c:pt idx="2092">
                  <c:v>69.828999999999994</c:v>
                </c:pt>
                <c:pt idx="2093">
                  <c:v>69.653999999999996</c:v>
                </c:pt>
                <c:pt idx="2094">
                  <c:v>69.5</c:v>
                </c:pt>
                <c:pt idx="2095">
                  <c:v>69.367000000000004</c:v>
                </c:pt>
                <c:pt idx="2096">
                  <c:v>69.248999999999995</c:v>
                </c:pt>
                <c:pt idx="2097">
                  <c:v>69.132999999999996</c:v>
                </c:pt>
                <c:pt idx="2098">
                  <c:v>69.049000000000007</c:v>
                </c:pt>
                <c:pt idx="2099">
                  <c:v>68.988</c:v>
                </c:pt>
                <c:pt idx="2100">
                  <c:v>68.89</c:v>
                </c:pt>
                <c:pt idx="2101">
                  <c:v>68.801000000000002</c:v>
                </c:pt>
                <c:pt idx="2102">
                  <c:v>68.712000000000003</c:v>
                </c:pt>
                <c:pt idx="2103">
                  <c:v>68.622</c:v>
                </c:pt>
                <c:pt idx="2104">
                  <c:v>68.552000000000007</c:v>
                </c:pt>
                <c:pt idx="2105">
                  <c:v>68.501000000000005</c:v>
                </c:pt>
                <c:pt idx="2106">
                  <c:v>68.445999999999998</c:v>
                </c:pt>
                <c:pt idx="2107">
                  <c:v>68.388999999999996</c:v>
                </c:pt>
                <c:pt idx="2108">
                  <c:v>68.363</c:v>
                </c:pt>
                <c:pt idx="2109">
                  <c:v>68.372</c:v>
                </c:pt>
                <c:pt idx="2110">
                  <c:v>68.355999999999995</c:v>
                </c:pt>
                <c:pt idx="2111">
                  <c:v>68.337999999999994</c:v>
                </c:pt>
                <c:pt idx="2112">
                  <c:v>68.328999999999994</c:v>
                </c:pt>
                <c:pt idx="2113">
                  <c:v>68.335999999999999</c:v>
                </c:pt>
                <c:pt idx="2114">
                  <c:v>68.361000000000004</c:v>
                </c:pt>
                <c:pt idx="2115">
                  <c:v>68.385000000000005</c:v>
                </c:pt>
                <c:pt idx="2116">
                  <c:v>68.421999999999997</c:v>
                </c:pt>
                <c:pt idx="2117">
                  <c:v>68.48</c:v>
                </c:pt>
                <c:pt idx="2118">
                  <c:v>68.524000000000001</c:v>
                </c:pt>
                <c:pt idx="2119">
                  <c:v>68.603999999999999</c:v>
                </c:pt>
                <c:pt idx="2120">
                  <c:v>68.69</c:v>
                </c:pt>
                <c:pt idx="2121">
                  <c:v>68.805000000000007</c:v>
                </c:pt>
                <c:pt idx="2122">
                  <c:v>68.912999999999997</c:v>
                </c:pt>
                <c:pt idx="2123">
                  <c:v>69.025000000000006</c:v>
                </c:pt>
                <c:pt idx="2124">
                  <c:v>69.146000000000001</c:v>
                </c:pt>
                <c:pt idx="2125">
                  <c:v>69.254999999999995</c:v>
                </c:pt>
                <c:pt idx="2126">
                  <c:v>69.364000000000004</c:v>
                </c:pt>
                <c:pt idx="2127">
                  <c:v>69.483999999999995</c:v>
                </c:pt>
                <c:pt idx="2128">
                  <c:v>69.626999999999995</c:v>
                </c:pt>
                <c:pt idx="2129">
                  <c:v>69.786000000000001</c:v>
                </c:pt>
                <c:pt idx="2130">
                  <c:v>69.930999999999997</c:v>
                </c:pt>
                <c:pt idx="2131">
                  <c:v>70.103999999999999</c:v>
                </c:pt>
                <c:pt idx="2132">
                  <c:v>70.284999999999997</c:v>
                </c:pt>
                <c:pt idx="2133">
                  <c:v>70.471999999999994</c:v>
                </c:pt>
                <c:pt idx="2134">
                  <c:v>70.680000000000007</c:v>
                </c:pt>
                <c:pt idx="2135">
                  <c:v>70.903000000000006</c:v>
                </c:pt>
                <c:pt idx="2136">
                  <c:v>71.138000000000005</c:v>
                </c:pt>
                <c:pt idx="2137">
                  <c:v>71.379000000000005</c:v>
                </c:pt>
                <c:pt idx="2138">
                  <c:v>71.606999999999999</c:v>
                </c:pt>
                <c:pt idx="2139">
                  <c:v>71.852999999999994</c:v>
                </c:pt>
                <c:pt idx="2140">
                  <c:v>72.073999999999998</c:v>
                </c:pt>
                <c:pt idx="2141">
                  <c:v>72.293999999999997</c:v>
                </c:pt>
                <c:pt idx="2142">
                  <c:v>72.539000000000001</c:v>
                </c:pt>
                <c:pt idx="2143">
                  <c:v>72.789000000000001</c:v>
                </c:pt>
                <c:pt idx="2144">
                  <c:v>73.055000000000007</c:v>
                </c:pt>
                <c:pt idx="2145">
                  <c:v>73.328999999999994</c:v>
                </c:pt>
                <c:pt idx="2146">
                  <c:v>73.614999999999995</c:v>
                </c:pt>
                <c:pt idx="2147">
                  <c:v>73.921999999999997</c:v>
                </c:pt>
                <c:pt idx="2148">
                  <c:v>74.236999999999995</c:v>
                </c:pt>
                <c:pt idx="2149">
                  <c:v>74.537999999999997</c:v>
                </c:pt>
                <c:pt idx="2150">
                  <c:v>74.840999999999994</c:v>
                </c:pt>
                <c:pt idx="2151">
                  <c:v>75.144999999999996</c:v>
                </c:pt>
                <c:pt idx="2152">
                  <c:v>75.472999999999999</c:v>
                </c:pt>
                <c:pt idx="2153">
                  <c:v>75.805999999999997</c:v>
                </c:pt>
                <c:pt idx="2154">
                  <c:v>76.147999999999996</c:v>
                </c:pt>
                <c:pt idx="2155">
                  <c:v>76.457999999999998</c:v>
                </c:pt>
                <c:pt idx="2156">
                  <c:v>76.736999999999995</c:v>
                </c:pt>
                <c:pt idx="2157">
                  <c:v>77.016999999999996</c:v>
                </c:pt>
                <c:pt idx="2158">
                  <c:v>77.308999999999997</c:v>
                </c:pt>
                <c:pt idx="2159">
                  <c:v>77.61</c:v>
                </c:pt>
                <c:pt idx="2160">
                  <c:v>77.94</c:v>
                </c:pt>
                <c:pt idx="2161">
                  <c:v>78.263000000000005</c:v>
                </c:pt>
                <c:pt idx="2162">
                  <c:v>78.61</c:v>
                </c:pt>
                <c:pt idx="2163">
                  <c:v>78.944999999999993</c:v>
                </c:pt>
                <c:pt idx="2164">
                  <c:v>79.286000000000001</c:v>
                </c:pt>
                <c:pt idx="2165">
                  <c:v>79.641000000000005</c:v>
                </c:pt>
                <c:pt idx="2166">
                  <c:v>79.983999999999995</c:v>
                </c:pt>
                <c:pt idx="2167">
                  <c:v>80.319999999999993</c:v>
                </c:pt>
                <c:pt idx="2168">
                  <c:v>80.641000000000005</c:v>
                </c:pt>
                <c:pt idx="2169">
                  <c:v>80.97</c:v>
                </c:pt>
                <c:pt idx="2170">
                  <c:v>81.289000000000001</c:v>
                </c:pt>
                <c:pt idx="2171">
                  <c:v>81.625</c:v>
                </c:pt>
                <c:pt idx="2172">
                  <c:v>81.968000000000004</c:v>
                </c:pt>
                <c:pt idx="2173">
                  <c:v>82.277000000000001</c:v>
                </c:pt>
                <c:pt idx="2174">
                  <c:v>82.558000000000007</c:v>
                </c:pt>
                <c:pt idx="2175">
                  <c:v>82.83</c:v>
                </c:pt>
                <c:pt idx="2176">
                  <c:v>83.105000000000004</c:v>
                </c:pt>
                <c:pt idx="2177">
                  <c:v>83.405000000000001</c:v>
                </c:pt>
                <c:pt idx="2178">
                  <c:v>83.718000000000004</c:v>
                </c:pt>
                <c:pt idx="2179">
                  <c:v>84.027000000000001</c:v>
                </c:pt>
                <c:pt idx="2180">
                  <c:v>84.325000000000003</c:v>
                </c:pt>
                <c:pt idx="2181">
                  <c:v>84.58</c:v>
                </c:pt>
                <c:pt idx="2182">
                  <c:v>84.831000000000003</c:v>
                </c:pt>
                <c:pt idx="2183">
                  <c:v>85.055000000000007</c:v>
                </c:pt>
                <c:pt idx="2184">
                  <c:v>85.284000000000006</c:v>
                </c:pt>
                <c:pt idx="2185">
                  <c:v>85.492999999999995</c:v>
                </c:pt>
                <c:pt idx="2186">
                  <c:v>85.688999999999993</c:v>
                </c:pt>
                <c:pt idx="2187">
                  <c:v>85.926000000000002</c:v>
                </c:pt>
                <c:pt idx="2188">
                  <c:v>86.162999999999997</c:v>
                </c:pt>
                <c:pt idx="2189">
                  <c:v>86.378</c:v>
                </c:pt>
                <c:pt idx="2190">
                  <c:v>86.570999999999998</c:v>
                </c:pt>
                <c:pt idx="2191">
                  <c:v>86.744</c:v>
                </c:pt>
                <c:pt idx="2192">
                  <c:v>86.893000000000001</c:v>
                </c:pt>
                <c:pt idx="2193">
                  <c:v>87.040999999999997</c:v>
                </c:pt>
                <c:pt idx="2194">
                  <c:v>87.194999999999993</c:v>
                </c:pt>
                <c:pt idx="2195">
                  <c:v>87.38</c:v>
                </c:pt>
                <c:pt idx="2196">
                  <c:v>87.581000000000003</c:v>
                </c:pt>
                <c:pt idx="2197">
                  <c:v>87.790999999999997</c:v>
                </c:pt>
                <c:pt idx="2198">
                  <c:v>87.960999999999999</c:v>
                </c:pt>
                <c:pt idx="2199">
                  <c:v>88.106999999999999</c:v>
                </c:pt>
                <c:pt idx="2200">
                  <c:v>88.233999999999995</c:v>
                </c:pt>
                <c:pt idx="2201">
                  <c:v>88.361999999999995</c:v>
                </c:pt>
                <c:pt idx="2202">
                  <c:v>88.492000000000004</c:v>
                </c:pt>
                <c:pt idx="2203">
                  <c:v>88.623999999999995</c:v>
                </c:pt>
                <c:pt idx="2204">
                  <c:v>88.757999999999996</c:v>
                </c:pt>
                <c:pt idx="2205">
                  <c:v>88.873999999999995</c:v>
                </c:pt>
                <c:pt idx="2206">
                  <c:v>89.024000000000001</c:v>
                </c:pt>
                <c:pt idx="2207">
                  <c:v>89.15</c:v>
                </c:pt>
                <c:pt idx="2208">
                  <c:v>89.224000000000004</c:v>
                </c:pt>
                <c:pt idx="2209">
                  <c:v>89.29</c:v>
                </c:pt>
                <c:pt idx="2210">
                  <c:v>89.361000000000004</c:v>
                </c:pt>
                <c:pt idx="2211">
                  <c:v>89.427000000000007</c:v>
                </c:pt>
                <c:pt idx="2212">
                  <c:v>89.51</c:v>
                </c:pt>
                <c:pt idx="2213">
                  <c:v>89.561000000000007</c:v>
                </c:pt>
                <c:pt idx="2214">
                  <c:v>89.593000000000004</c:v>
                </c:pt>
                <c:pt idx="2215">
                  <c:v>89.603999999999999</c:v>
                </c:pt>
                <c:pt idx="2216">
                  <c:v>89.623999999999995</c:v>
                </c:pt>
                <c:pt idx="2217">
                  <c:v>89.608999999999995</c:v>
                </c:pt>
                <c:pt idx="2218">
                  <c:v>89.566999999999993</c:v>
                </c:pt>
                <c:pt idx="2219">
                  <c:v>89.539000000000001</c:v>
                </c:pt>
                <c:pt idx="2220">
                  <c:v>89.48</c:v>
                </c:pt>
                <c:pt idx="2221">
                  <c:v>89.412000000000006</c:v>
                </c:pt>
                <c:pt idx="2222">
                  <c:v>89.326999999999998</c:v>
                </c:pt>
                <c:pt idx="2223">
                  <c:v>89.224999999999994</c:v>
                </c:pt>
                <c:pt idx="2224">
                  <c:v>89.122</c:v>
                </c:pt>
                <c:pt idx="2225">
                  <c:v>89.007000000000005</c:v>
                </c:pt>
                <c:pt idx="2226">
                  <c:v>88.881</c:v>
                </c:pt>
                <c:pt idx="2227">
                  <c:v>88.718999999999994</c:v>
                </c:pt>
                <c:pt idx="2228">
                  <c:v>88.54</c:v>
                </c:pt>
                <c:pt idx="2229">
                  <c:v>88.358999999999995</c:v>
                </c:pt>
                <c:pt idx="2230">
                  <c:v>88.171000000000006</c:v>
                </c:pt>
                <c:pt idx="2231">
                  <c:v>87.986999999999995</c:v>
                </c:pt>
                <c:pt idx="2232">
                  <c:v>87.796999999999997</c:v>
                </c:pt>
                <c:pt idx="2233">
                  <c:v>87.619</c:v>
                </c:pt>
                <c:pt idx="2234">
                  <c:v>87.442999999999998</c:v>
                </c:pt>
                <c:pt idx="2235">
                  <c:v>87.277000000000001</c:v>
                </c:pt>
                <c:pt idx="2236">
                  <c:v>87.113</c:v>
                </c:pt>
                <c:pt idx="2237">
                  <c:v>86.91</c:v>
                </c:pt>
                <c:pt idx="2238">
                  <c:v>86.674000000000007</c:v>
                </c:pt>
                <c:pt idx="2239">
                  <c:v>86.435000000000002</c:v>
                </c:pt>
                <c:pt idx="2240">
                  <c:v>86.19</c:v>
                </c:pt>
                <c:pt idx="2241">
                  <c:v>85.954999999999998</c:v>
                </c:pt>
                <c:pt idx="2242">
                  <c:v>85.733000000000004</c:v>
                </c:pt>
                <c:pt idx="2243">
                  <c:v>85.484999999999999</c:v>
                </c:pt>
                <c:pt idx="2244">
                  <c:v>85.251999999999995</c:v>
                </c:pt>
                <c:pt idx="2245">
                  <c:v>84.995000000000005</c:v>
                </c:pt>
                <c:pt idx="2246">
                  <c:v>84.742000000000004</c:v>
                </c:pt>
                <c:pt idx="2247">
                  <c:v>84.492000000000004</c:v>
                </c:pt>
                <c:pt idx="2248">
                  <c:v>84.256</c:v>
                </c:pt>
                <c:pt idx="2249">
                  <c:v>84.037000000000006</c:v>
                </c:pt>
                <c:pt idx="2250">
                  <c:v>83.787000000000006</c:v>
                </c:pt>
                <c:pt idx="2251">
                  <c:v>83.528999999999996</c:v>
                </c:pt>
                <c:pt idx="2252">
                  <c:v>83.247</c:v>
                </c:pt>
                <c:pt idx="2253">
                  <c:v>82.936999999999998</c:v>
                </c:pt>
                <c:pt idx="2254">
                  <c:v>82.616</c:v>
                </c:pt>
                <c:pt idx="2255">
                  <c:v>82.292000000000002</c:v>
                </c:pt>
                <c:pt idx="2256">
                  <c:v>81.960999999999999</c:v>
                </c:pt>
                <c:pt idx="2257">
                  <c:v>81.623000000000005</c:v>
                </c:pt>
                <c:pt idx="2258">
                  <c:v>81.284999999999997</c:v>
                </c:pt>
                <c:pt idx="2259">
                  <c:v>80.962000000000003</c:v>
                </c:pt>
                <c:pt idx="2260">
                  <c:v>80.637</c:v>
                </c:pt>
                <c:pt idx="2261">
                  <c:v>80.301000000000002</c:v>
                </c:pt>
                <c:pt idx="2262">
                  <c:v>79.957999999999998</c:v>
                </c:pt>
                <c:pt idx="2263">
                  <c:v>79.600999999999999</c:v>
                </c:pt>
                <c:pt idx="2264">
                  <c:v>79.266000000000005</c:v>
                </c:pt>
                <c:pt idx="2265">
                  <c:v>78.927000000000007</c:v>
                </c:pt>
                <c:pt idx="2266">
                  <c:v>78.600999999999999</c:v>
                </c:pt>
                <c:pt idx="2267">
                  <c:v>78.25</c:v>
                </c:pt>
                <c:pt idx="2268">
                  <c:v>77.888999999999996</c:v>
                </c:pt>
                <c:pt idx="2269">
                  <c:v>77.477999999999994</c:v>
                </c:pt>
                <c:pt idx="2270">
                  <c:v>77.048000000000002</c:v>
                </c:pt>
                <c:pt idx="2271">
                  <c:v>76.635000000000005</c:v>
                </c:pt>
                <c:pt idx="2272">
                  <c:v>76.239000000000004</c:v>
                </c:pt>
                <c:pt idx="2273">
                  <c:v>75.863</c:v>
                </c:pt>
                <c:pt idx="2274">
                  <c:v>75.539000000000001</c:v>
                </c:pt>
                <c:pt idx="2275">
                  <c:v>75.207999999999998</c:v>
                </c:pt>
                <c:pt idx="2276">
                  <c:v>74.867000000000004</c:v>
                </c:pt>
                <c:pt idx="2277">
                  <c:v>74.534000000000006</c:v>
                </c:pt>
                <c:pt idx="2278">
                  <c:v>74.203999999999994</c:v>
                </c:pt>
                <c:pt idx="2279">
                  <c:v>73.882999999999996</c:v>
                </c:pt>
                <c:pt idx="2280">
                  <c:v>73.569999999999993</c:v>
                </c:pt>
                <c:pt idx="2281">
                  <c:v>73.254999999999995</c:v>
                </c:pt>
                <c:pt idx="2282">
                  <c:v>72.959999999999994</c:v>
                </c:pt>
                <c:pt idx="2283">
                  <c:v>72.688000000000002</c:v>
                </c:pt>
                <c:pt idx="2284">
                  <c:v>72.418999999999997</c:v>
                </c:pt>
                <c:pt idx="2285">
                  <c:v>72.144999999999996</c:v>
                </c:pt>
                <c:pt idx="2286">
                  <c:v>71.866</c:v>
                </c:pt>
                <c:pt idx="2287">
                  <c:v>71.590999999999994</c:v>
                </c:pt>
                <c:pt idx="2288">
                  <c:v>71.331000000000003</c:v>
                </c:pt>
                <c:pt idx="2289">
                  <c:v>71.096000000000004</c:v>
                </c:pt>
                <c:pt idx="2290">
                  <c:v>70.900999999999996</c:v>
                </c:pt>
                <c:pt idx="2291">
                  <c:v>70.709000000000003</c:v>
                </c:pt>
                <c:pt idx="2292">
                  <c:v>70.545000000000002</c:v>
                </c:pt>
                <c:pt idx="2293">
                  <c:v>70.388999999999996</c:v>
                </c:pt>
                <c:pt idx="2294">
                  <c:v>70.209999999999994</c:v>
                </c:pt>
                <c:pt idx="2295">
                  <c:v>69.989999999999995</c:v>
                </c:pt>
                <c:pt idx="2296">
                  <c:v>69.757999999999996</c:v>
                </c:pt>
                <c:pt idx="2297">
                  <c:v>69.552000000000007</c:v>
                </c:pt>
                <c:pt idx="2298">
                  <c:v>69.358999999999995</c:v>
                </c:pt>
                <c:pt idx="2299">
                  <c:v>69.192999999999998</c:v>
                </c:pt>
                <c:pt idx="2300">
                  <c:v>69.03</c:v>
                </c:pt>
                <c:pt idx="2301">
                  <c:v>68.873000000000005</c:v>
                </c:pt>
                <c:pt idx="2302">
                  <c:v>68.727000000000004</c:v>
                </c:pt>
                <c:pt idx="2303">
                  <c:v>68.566000000000003</c:v>
                </c:pt>
                <c:pt idx="2304">
                  <c:v>68.411000000000001</c:v>
                </c:pt>
                <c:pt idx="2305">
                  <c:v>68.278999999999996</c:v>
                </c:pt>
                <c:pt idx="2306">
                  <c:v>68.165000000000006</c:v>
                </c:pt>
                <c:pt idx="2307">
                  <c:v>68.069000000000003</c:v>
                </c:pt>
                <c:pt idx="2308">
                  <c:v>68.004000000000005</c:v>
                </c:pt>
                <c:pt idx="2309">
                  <c:v>67.94</c:v>
                </c:pt>
                <c:pt idx="2310">
                  <c:v>67.887</c:v>
                </c:pt>
                <c:pt idx="2311">
                  <c:v>67.834999999999994</c:v>
                </c:pt>
                <c:pt idx="2312">
                  <c:v>67.804000000000002</c:v>
                </c:pt>
                <c:pt idx="2313">
                  <c:v>67.77</c:v>
                </c:pt>
                <c:pt idx="2314">
                  <c:v>67.733999999999995</c:v>
                </c:pt>
                <c:pt idx="2315">
                  <c:v>67.739000000000004</c:v>
                </c:pt>
                <c:pt idx="2316">
                  <c:v>67.784999999999997</c:v>
                </c:pt>
                <c:pt idx="2317">
                  <c:v>67.847999999999999</c:v>
                </c:pt>
                <c:pt idx="2318">
                  <c:v>67.915999999999997</c:v>
                </c:pt>
                <c:pt idx="2319">
                  <c:v>67.986000000000004</c:v>
                </c:pt>
                <c:pt idx="2320">
                  <c:v>68.067999999999998</c:v>
                </c:pt>
                <c:pt idx="2321">
                  <c:v>68.185000000000002</c:v>
                </c:pt>
                <c:pt idx="2322">
                  <c:v>68.320999999999998</c:v>
                </c:pt>
                <c:pt idx="2323">
                  <c:v>68.472999999999999</c:v>
                </c:pt>
                <c:pt idx="2324">
                  <c:v>68.659000000000006</c:v>
                </c:pt>
                <c:pt idx="2325">
                  <c:v>68.847999999999999</c:v>
                </c:pt>
                <c:pt idx="2326">
                  <c:v>69.033000000000001</c:v>
                </c:pt>
                <c:pt idx="2327">
                  <c:v>69.233000000000004</c:v>
                </c:pt>
                <c:pt idx="2328">
                  <c:v>69.436000000000007</c:v>
                </c:pt>
                <c:pt idx="2329">
                  <c:v>69.631</c:v>
                </c:pt>
                <c:pt idx="2330">
                  <c:v>69.843999999999994</c:v>
                </c:pt>
                <c:pt idx="2331">
                  <c:v>70.075999999999993</c:v>
                </c:pt>
                <c:pt idx="2332">
                  <c:v>70.311999999999998</c:v>
                </c:pt>
                <c:pt idx="2333">
                  <c:v>70.569999999999993</c:v>
                </c:pt>
                <c:pt idx="2334">
                  <c:v>70.840999999999994</c:v>
                </c:pt>
                <c:pt idx="2335">
                  <c:v>71.114999999999995</c:v>
                </c:pt>
                <c:pt idx="2336">
                  <c:v>71.396000000000001</c:v>
                </c:pt>
                <c:pt idx="2337">
                  <c:v>71.685000000000002</c:v>
                </c:pt>
                <c:pt idx="2338">
                  <c:v>72.007000000000005</c:v>
                </c:pt>
                <c:pt idx="2339">
                  <c:v>72.319000000000003</c:v>
                </c:pt>
                <c:pt idx="2340">
                  <c:v>72.635999999999996</c:v>
                </c:pt>
                <c:pt idx="2341">
                  <c:v>72.945999999999998</c:v>
                </c:pt>
                <c:pt idx="2342">
                  <c:v>73.251000000000005</c:v>
                </c:pt>
                <c:pt idx="2343">
                  <c:v>73.575000000000003</c:v>
                </c:pt>
                <c:pt idx="2344">
                  <c:v>73.885000000000005</c:v>
                </c:pt>
                <c:pt idx="2345">
                  <c:v>74.203000000000003</c:v>
                </c:pt>
                <c:pt idx="2346">
                  <c:v>74.537000000000006</c:v>
                </c:pt>
                <c:pt idx="2347">
                  <c:v>74.881</c:v>
                </c:pt>
                <c:pt idx="2348">
                  <c:v>75.218000000000004</c:v>
                </c:pt>
                <c:pt idx="2349">
                  <c:v>75.569999999999993</c:v>
                </c:pt>
                <c:pt idx="2350">
                  <c:v>75.915000000000006</c:v>
                </c:pt>
                <c:pt idx="2351">
                  <c:v>76.275000000000006</c:v>
                </c:pt>
                <c:pt idx="2352">
                  <c:v>76.626999999999995</c:v>
                </c:pt>
                <c:pt idx="2353">
                  <c:v>77.007000000000005</c:v>
                </c:pt>
                <c:pt idx="2354">
                  <c:v>77.364999999999995</c:v>
                </c:pt>
                <c:pt idx="2355">
                  <c:v>77.73</c:v>
                </c:pt>
                <c:pt idx="2356">
                  <c:v>78.096000000000004</c:v>
                </c:pt>
                <c:pt idx="2357">
                  <c:v>78.459000000000003</c:v>
                </c:pt>
                <c:pt idx="2358">
                  <c:v>78.795000000000002</c:v>
                </c:pt>
                <c:pt idx="2359">
                  <c:v>79.116</c:v>
                </c:pt>
                <c:pt idx="2360">
                  <c:v>79.471000000000004</c:v>
                </c:pt>
                <c:pt idx="2361">
                  <c:v>79.858999999999995</c:v>
                </c:pt>
                <c:pt idx="2362">
                  <c:v>80.234999999999999</c:v>
                </c:pt>
                <c:pt idx="2363">
                  <c:v>80.596000000000004</c:v>
                </c:pt>
                <c:pt idx="2364">
                  <c:v>80.941000000000003</c:v>
                </c:pt>
                <c:pt idx="2365">
                  <c:v>81.322000000000003</c:v>
                </c:pt>
                <c:pt idx="2366">
                  <c:v>81.700999999999993</c:v>
                </c:pt>
                <c:pt idx="2367">
                  <c:v>82.061999999999998</c:v>
                </c:pt>
                <c:pt idx="2368">
                  <c:v>82.391000000000005</c:v>
                </c:pt>
                <c:pt idx="2369">
                  <c:v>82.721000000000004</c:v>
                </c:pt>
                <c:pt idx="2370">
                  <c:v>83.057000000000002</c:v>
                </c:pt>
                <c:pt idx="2371">
                  <c:v>83.4</c:v>
                </c:pt>
                <c:pt idx="2372">
                  <c:v>83.716999999999999</c:v>
                </c:pt>
                <c:pt idx="2373">
                  <c:v>84.001000000000005</c:v>
                </c:pt>
                <c:pt idx="2374">
                  <c:v>84.269000000000005</c:v>
                </c:pt>
                <c:pt idx="2375">
                  <c:v>84.518000000000001</c:v>
                </c:pt>
                <c:pt idx="2376">
                  <c:v>84.777000000000001</c:v>
                </c:pt>
                <c:pt idx="2377">
                  <c:v>85.036000000000001</c:v>
                </c:pt>
                <c:pt idx="2378">
                  <c:v>85.308999999999997</c:v>
                </c:pt>
                <c:pt idx="2379">
                  <c:v>85.596000000000004</c:v>
                </c:pt>
                <c:pt idx="2380">
                  <c:v>85.894000000000005</c:v>
                </c:pt>
                <c:pt idx="2381">
                  <c:v>86.153000000000006</c:v>
                </c:pt>
                <c:pt idx="2382">
                  <c:v>86.361999999999995</c:v>
                </c:pt>
                <c:pt idx="2383">
                  <c:v>86.578000000000003</c:v>
                </c:pt>
                <c:pt idx="2384">
                  <c:v>86.802000000000007</c:v>
                </c:pt>
                <c:pt idx="2385">
                  <c:v>87</c:v>
                </c:pt>
                <c:pt idx="2386">
                  <c:v>87.168999999999997</c:v>
                </c:pt>
                <c:pt idx="2387">
                  <c:v>87.33</c:v>
                </c:pt>
                <c:pt idx="2388">
                  <c:v>87.484999999999999</c:v>
                </c:pt>
                <c:pt idx="2389">
                  <c:v>87.643000000000001</c:v>
                </c:pt>
                <c:pt idx="2390">
                  <c:v>87.796000000000006</c:v>
                </c:pt>
                <c:pt idx="2391">
                  <c:v>87.924000000000007</c:v>
                </c:pt>
                <c:pt idx="2392">
                  <c:v>88.031999999999996</c:v>
                </c:pt>
                <c:pt idx="2393">
                  <c:v>88.153999999999996</c:v>
                </c:pt>
                <c:pt idx="2394">
                  <c:v>88.287000000000006</c:v>
                </c:pt>
                <c:pt idx="2395">
                  <c:v>88.397000000000006</c:v>
                </c:pt>
                <c:pt idx="2396">
                  <c:v>88.52</c:v>
                </c:pt>
                <c:pt idx="2397">
                  <c:v>88.638999999999996</c:v>
                </c:pt>
                <c:pt idx="2398">
                  <c:v>88.715000000000003</c:v>
                </c:pt>
                <c:pt idx="2399">
                  <c:v>88.747</c:v>
                </c:pt>
                <c:pt idx="2400">
                  <c:v>88.762</c:v>
                </c:pt>
                <c:pt idx="2401">
                  <c:v>88.745000000000005</c:v>
                </c:pt>
                <c:pt idx="2402">
                  <c:v>88.739000000000004</c:v>
                </c:pt>
                <c:pt idx="2403">
                  <c:v>88.736999999999995</c:v>
                </c:pt>
                <c:pt idx="2404">
                  <c:v>88.731999999999999</c:v>
                </c:pt>
                <c:pt idx="2405">
                  <c:v>88.710999999999999</c:v>
                </c:pt>
                <c:pt idx="2406">
                  <c:v>88.688000000000002</c:v>
                </c:pt>
                <c:pt idx="2407">
                  <c:v>88.677999999999997</c:v>
                </c:pt>
                <c:pt idx="2408">
                  <c:v>88.638999999999996</c:v>
                </c:pt>
                <c:pt idx="2409">
                  <c:v>88.563000000000002</c:v>
                </c:pt>
                <c:pt idx="2410">
                  <c:v>88.494</c:v>
                </c:pt>
                <c:pt idx="2411">
                  <c:v>88.43</c:v>
                </c:pt>
                <c:pt idx="2412">
                  <c:v>88.361999999999995</c:v>
                </c:pt>
                <c:pt idx="2413">
                  <c:v>88.281000000000006</c:v>
                </c:pt>
                <c:pt idx="2414">
                  <c:v>88.162999999999997</c:v>
                </c:pt>
                <c:pt idx="2415">
                  <c:v>88.013000000000005</c:v>
                </c:pt>
                <c:pt idx="2416">
                  <c:v>87.832999999999998</c:v>
                </c:pt>
                <c:pt idx="2417">
                  <c:v>87.650999999999996</c:v>
                </c:pt>
                <c:pt idx="2418">
                  <c:v>87.438999999999993</c:v>
                </c:pt>
                <c:pt idx="2419">
                  <c:v>87.244</c:v>
                </c:pt>
                <c:pt idx="2420">
                  <c:v>87.055000000000007</c:v>
                </c:pt>
                <c:pt idx="2421">
                  <c:v>86.870999999999995</c:v>
                </c:pt>
                <c:pt idx="2422">
                  <c:v>86.679000000000002</c:v>
                </c:pt>
                <c:pt idx="2423">
                  <c:v>86.47</c:v>
                </c:pt>
                <c:pt idx="2424">
                  <c:v>86.247</c:v>
                </c:pt>
                <c:pt idx="2425">
                  <c:v>86.02</c:v>
                </c:pt>
                <c:pt idx="2426">
                  <c:v>85.77</c:v>
                </c:pt>
                <c:pt idx="2427">
                  <c:v>85.506</c:v>
                </c:pt>
                <c:pt idx="2428">
                  <c:v>85.21</c:v>
                </c:pt>
                <c:pt idx="2429">
                  <c:v>84.902000000000001</c:v>
                </c:pt>
                <c:pt idx="2430">
                  <c:v>84.585999999999999</c:v>
                </c:pt>
                <c:pt idx="2431">
                  <c:v>84.242999999999995</c:v>
                </c:pt>
                <c:pt idx="2432">
                  <c:v>83.885000000000005</c:v>
                </c:pt>
                <c:pt idx="2433">
                  <c:v>83.495999999999995</c:v>
                </c:pt>
                <c:pt idx="2434">
                  <c:v>83.102999999999994</c:v>
                </c:pt>
                <c:pt idx="2435">
                  <c:v>82.7</c:v>
                </c:pt>
                <c:pt idx="2436">
                  <c:v>82.31</c:v>
                </c:pt>
                <c:pt idx="2437">
                  <c:v>81.947000000000003</c:v>
                </c:pt>
                <c:pt idx="2438">
                  <c:v>81.558999999999997</c:v>
                </c:pt>
                <c:pt idx="2439">
                  <c:v>81.176000000000002</c:v>
                </c:pt>
                <c:pt idx="2440">
                  <c:v>80.802999999999997</c:v>
                </c:pt>
                <c:pt idx="2441">
                  <c:v>80.421000000000006</c:v>
                </c:pt>
                <c:pt idx="2442">
                  <c:v>80.024000000000001</c:v>
                </c:pt>
                <c:pt idx="2443">
                  <c:v>79.625</c:v>
                </c:pt>
                <c:pt idx="2444">
                  <c:v>79.230999999999995</c:v>
                </c:pt>
                <c:pt idx="2445">
                  <c:v>78.83</c:v>
                </c:pt>
                <c:pt idx="2446">
                  <c:v>78.402000000000001</c:v>
                </c:pt>
                <c:pt idx="2447">
                  <c:v>77.989000000000004</c:v>
                </c:pt>
                <c:pt idx="2448">
                  <c:v>77.594999999999999</c:v>
                </c:pt>
                <c:pt idx="2449">
                  <c:v>77.192999999999998</c:v>
                </c:pt>
                <c:pt idx="2450">
                  <c:v>76.805000000000007</c:v>
                </c:pt>
                <c:pt idx="2451">
                  <c:v>76.427999999999997</c:v>
                </c:pt>
                <c:pt idx="2452">
                  <c:v>76.061999999999998</c:v>
                </c:pt>
                <c:pt idx="2453">
                  <c:v>75.706000000000003</c:v>
                </c:pt>
                <c:pt idx="2454">
                  <c:v>75.355000000000004</c:v>
                </c:pt>
                <c:pt idx="2455">
                  <c:v>75.007000000000005</c:v>
                </c:pt>
                <c:pt idx="2456">
                  <c:v>74.674999999999997</c:v>
                </c:pt>
                <c:pt idx="2457">
                  <c:v>74.353999999999999</c:v>
                </c:pt>
                <c:pt idx="2458">
                  <c:v>74.015000000000001</c:v>
                </c:pt>
                <c:pt idx="2459">
                  <c:v>73.677000000000007</c:v>
                </c:pt>
                <c:pt idx="2460">
                  <c:v>73.323999999999998</c:v>
                </c:pt>
                <c:pt idx="2461">
                  <c:v>72.966999999999999</c:v>
                </c:pt>
                <c:pt idx="2462">
                  <c:v>72.614999999999995</c:v>
                </c:pt>
                <c:pt idx="2463">
                  <c:v>72.260000000000005</c:v>
                </c:pt>
                <c:pt idx="2464">
                  <c:v>71.909000000000006</c:v>
                </c:pt>
                <c:pt idx="2465">
                  <c:v>71.572999999999993</c:v>
                </c:pt>
                <c:pt idx="2466">
                  <c:v>71.257999999999996</c:v>
                </c:pt>
                <c:pt idx="2467">
                  <c:v>70.98</c:v>
                </c:pt>
                <c:pt idx="2468">
                  <c:v>70.694999999999993</c:v>
                </c:pt>
                <c:pt idx="2469">
                  <c:v>70.414000000000001</c:v>
                </c:pt>
                <c:pt idx="2470">
                  <c:v>70.171999999999997</c:v>
                </c:pt>
                <c:pt idx="2471">
                  <c:v>69.936000000000007</c:v>
                </c:pt>
                <c:pt idx="2472">
                  <c:v>69.703000000000003</c:v>
                </c:pt>
                <c:pt idx="2473">
                  <c:v>69.483000000000004</c:v>
                </c:pt>
                <c:pt idx="2474">
                  <c:v>69.257000000000005</c:v>
                </c:pt>
                <c:pt idx="2475">
                  <c:v>69.048000000000002</c:v>
                </c:pt>
                <c:pt idx="2476">
                  <c:v>68.825000000000003</c:v>
                </c:pt>
                <c:pt idx="2477">
                  <c:v>68.619</c:v>
                </c:pt>
                <c:pt idx="2478">
                  <c:v>68.411000000000001</c:v>
                </c:pt>
                <c:pt idx="2479">
                  <c:v>68.234999999999999</c:v>
                </c:pt>
                <c:pt idx="2480">
                  <c:v>68.072000000000003</c:v>
                </c:pt>
                <c:pt idx="2481">
                  <c:v>67.927000000000007</c:v>
                </c:pt>
                <c:pt idx="2482">
                  <c:v>67.808999999999997</c:v>
                </c:pt>
                <c:pt idx="2483">
                  <c:v>67.709999999999994</c:v>
                </c:pt>
                <c:pt idx="2484">
                  <c:v>67.637</c:v>
                </c:pt>
                <c:pt idx="2485">
                  <c:v>67.597999999999999</c:v>
                </c:pt>
                <c:pt idx="2486">
                  <c:v>67.566000000000003</c:v>
                </c:pt>
                <c:pt idx="2487">
                  <c:v>67.552999999999997</c:v>
                </c:pt>
                <c:pt idx="2488">
                  <c:v>67.527000000000001</c:v>
                </c:pt>
                <c:pt idx="2489">
                  <c:v>67.534999999999997</c:v>
                </c:pt>
                <c:pt idx="2490">
                  <c:v>67.537999999999997</c:v>
                </c:pt>
                <c:pt idx="2491">
                  <c:v>67.531000000000006</c:v>
                </c:pt>
                <c:pt idx="2492">
                  <c:v>67.531000000000006</c:v>
                </c:pt>
                <c:pt idx="2493">
                  <c:v>67.561000000000007</c:v>
                </c:pt>
                <c:pt idx="2494">
                  <c:v>67.605999999999995</c:v>
                </c:pt>
                <c:pt idx="2495">
                  <c:v>67.674000000000007</c:v>
                </c:pt>
                <c:pt idx="2496">
                  <c:v>67.760999999999996</c:v>
                </c:pt>
                <c:pt idx="2497">
                  <c:v>67.89</c:v>
                </c:pt>
                <c:pt idx="2498">
                  <c:v>68.025000000000006</c:v>
                </c:pt>
                <c:pt idx="2499">
                  <c:v>68.197000000000003</c:v>
                </c:pt>
                <c:pt idx="2500">
                  <c:v>68.385999999999996</c:v>
                </c:pt>
                <c:pt idx="2501">
                  <c:v>68.575000000000003</c:v>
                </c:pt>
                <c:pt idx="2502">
                  <c:v>68.790999999999997</c:v>
                </c:pt>
                <c:pt idx="2503">
                  <c:v>69.012</c:v>
                </c:pt>
                <c:pt idx="2504">
                  <c:v>69.238</c:v>
                </c:pt>
                <c:pt idx="2505">
                  <c:v>69.463999999999999</c:v>
                </c:pt>
                <c:pt idx="2506">
                  <c:v>69.709000000000003</c:v>
                </c:pt>
                <c:pt idx="2507">
                  <c:v>69.959000000000003</c:v>
                </c:pt>
                <c:pt idx="2508">
                  <c:v>70.222999999999999</c:v>
                </c:pt>
                <c:pt idx="2509">
                  <c:v>70.492000000000004</c:v>
                </c:pt>
                <c:pt idx="2510">
                  <c:v>70.760999999999996</c:v>
                </c:pt>
                <c:pt idx="2511">
                  <c:v>71.046999999999997</c:v>
                </c:pt>
                <c:pt idx="2512">
                  <c:v>71.379000000000005</c:v>
                </c:pt>
                <c:pt idx="2513">
                  <c:v>71.741</c:v>
                </c:pt>
                <c:pt idx="2514">
                  <c:v>72.099000000000004</c:v>
                </c:pt>
                <c:pt idx="2515">
                  <c:v>72.472999999999999</c:v>
                </c:pt>
                <c:pt idx="2516">
                  <c:v>72.867000000000004</c:v>
                </c:pt>
                <c:pt idx="2517">
                  <c:v>73.269000000000005</c:v>
                </c:pt>
                <c:pt idx="2518">
                  <c:v>73.652000000000001</c:v>
                </c:pt>
                <c:pt idx="2519">
                  <c:v>74.043000000000006</c:v>
                </c:pt>
                <c:pt idx="2520">
                  <c:v>74.433000000000007</c:v>
                </c:pt>
                <c:pt idx="2521">
                  <c:v>74.835999999999999</c:v>
                </c:pt>
                <c:pt idx="2522">
                  <c:v>75.268000000000001</c:v>
                </c:pt>
                <c:pt idx="2523">
                  <c:v>75.706999999999994</c:v>
                </c:pt>
                <c:pt idx="2524">
                  <c:v>76.137</c:v>
                </c:pt>
                <c:pt idx="2525">
                  <c:v>76.558000000000007</c:v>
                </c:pt>
                <c:pt idx="2526">
                  <c:v>76.981999999999999</c:v>
                </c:pt>
                <c:pt idx="2527">
                  <c:v>77.397999999999996</c:v>
                </c:pt>
                <c:pt idx="2528">
                  <c:v>77.816000000000003</c:v>
                </c:pt>
                <c:pt idx="2529">
                  <c:v>78.228999999999999</c:v>
                </c:pt>
                <c:pt idx="2530">
                  <c:v>78.647000000000006</c:v>
                </c:pt>
                <c:pt idx="2531">
                  <c:v>79.075000000000003</c:v>
                </c:pt>
                <c:pt idx="2532">
                  <c:v>79.501999999999995</c:v>
                </c:pt>
                <c:pt idx="2533">
                  <c:v>79.906000000000006</c:v>
                </c:pt>
                <c:pt idx="2534">
                  <c:v>80.295000000000002</c:v>
                </c:pt>
                <c:pt idx="2535">
                  <c:v>80.709000000000003</c:v>
                </c:pt>
                <c:pt idx="2536">
                  <c:v>81.093000000000004</c:v>
                </c:pt>
                <c:pt idx="2537">
                  <c:v>81.47</c:v>
                </c:pt>
                <c:pt idx="2538">
                  <c:v>81.855999999999995</c:v>
                </c:pt>
                <c:pt idx="2539">
                  <c:v>82.257000000000005</c:v>
                </c:pt>
                <c:pt idx="2540">
                  <c:v>82.656999999999996</c:v>
                </c:pt>
                <c:pt idx="2541">
                  <c:v>83.042000000000002</c:v>
                </c:pt>
                <c:pt idx="2542">
                  <c:v>83.378</c:v>
                </c:pt>
                <c:pt idx="2543">
                  <c:v>83.69</c:v>
                </c:pt>
                <c:pt idx="2544">
                  <c:v>83.988</c:v>
                </c:pt>
                <c:pt idx="2545">
                  <c:v>84.301000000000002</c:v>
                </c:pt>
                <c:pt idx="2546">
                  <c:v>84.620999999999995</c:v>
                </c:pt>
                <c:pt idx="2547">
                  <c:v>84.936999999999998</c:v>
                </c:pt>
                <c:pt idx="2548">
                  <c:v>85.239000000000004</c:v>
                </c:pt>
                <c:pt idx="2549">
                  <c:v>85.531999999999996</c:v>
                </c:pt>
                <c:pt idx="2550">
                  <c:v>85.792000000000002</c:v>
                </c:pt>
                <c:pt idx="2551">
                  <c:v>86.052000000000007</c:v>
                </c:pt>
                <c:pt idx="2552">
                  <c:v>86.277000000000001</c:v>
                </c:pt>
                <c:pt idx="2553">
                  <c:v>86.513999999999996</c:v>
                </c:pt>
                <c:pt idx="2554">
                  <c:v>86.768000000000001</c:v>
                </c:pt>
                <c:pt idx="2555">
                  <c:v>87.019000000000005</c:v>
                </c:pt>
                <c:pt idx="2556">
                  <c:v>87.224999999999994</c:v>
                </c:pt>
                <c:pt idx="2557">
                  <c:v>87.423000000000002</c:v>
                </c:pt>
                <c:pt idx="2558">
                  <c:v>87.608000000000004</c:v>
                </c:pt>
                <c:pt idx="2559">
                  <c:v>87.762</c:v>
                </c:pt>
                <c:pt idx="2560">
                  <c:v>87.891000000000005</c:v>
                </c:pt>
                <c:pt idx="2561">
                  <c:v>88.009</c:v>
                </c:pt>
                <c:pt idx="2562">
                  <c:v>88.105999999999995</c:v>
                </c:pt>
                <c:pt idx="2563">
                  <c:v>88.227999999999994</c:v>
                </c:pt>
                <c:pt idx="2564">
                  <c:v>88.363</c:v>
                </c:pt>
                <c:pt idx="2565">
                  <c:v>88.477000000000004</c:v>
                </c:pt>
                <c:pt idx="2566">
                  <c:v>88.557000000000002</c:v>
                </c:pt>
                <c:pt idx="2567">
                  <c:v>88.623999999999995</c:v>
                </c:pt>
                <c:pt idx="2568">
                  <c:v>88.658000000000001</c:v>
                </c:pt>
                <c:pt idx="2569">
                  <c:v>88.677000000000007</c:v>
                </c:pt>
                <c:pt idx="2570">
                  <c:v>88.674999999999997</c:v>
                </c:pt>
                <c:pt idx="2571">
                  <c:v>88.659000000000006</c:v>
                </c:pt>
                <c:pt idx="2572">
                  <c:v>88.662000000000006</c:v>
                </c:pt>
                <c:pt idx="2573">
                  <c:v>88.679000000000002</c:v>
                </c:pt>
                <c:pt idx="2574">
                  <c:v>88.641999999999996</c:v>
                </c:pt>
                <c:pt idx="2575">
                  <c:v>88.55</c:v>
                </c:pt>
                <c:pt idx="2576">
                  <c:v>88.435000000000002</c:v>
                </c:pt>
                <c:pt idx="2577">
                  <c:v>88.311000000000007</c:v>
                </c:pt>
                <c:pt idx="2578">
                  <c:v>88.182000000000002</c:v>
                </c:pt>
                <c:pt idx="2579">
                  <c:v>88.028999999999996</c:v>
                </c:pt>
                <c:pt idx="2580">
                  <c:v>87.852999999999994</c:v>
                </c:pt>
                <c:pt idx="2581">
                  <c:v>87.668000000000006</c:v>
                </c:pt>
                <c:pt idx="2582">
                  <c:v>87.462999999999994</c:v>
                </c:pt>
                <c:pt idx="2583">
                  <c:v>87.253</c:v>
                </c:pt>
                <c:pt idx="2584">
                  <c:v>87.022999999999996</c:v>
                </c:pt>
                <c:pt idx="2585">
                  <c:v>86.78</c:v>
                </c:pt>
                <c:pt idx="2586">
                  <c:v>86.524000000000001</c:v>
                </c:pt>
                <c:pt idx="2587">
                  <c:v>86.25</c:v>
                </c:pt>
                <c:pt idx="2588">
                  <c:v>85.965999999999994</c:v>
                </c:pt>
                <c:pt idx="2589">
                  <c:v>85.667000000000002</c:v>
                </c:pt>
                <c:pt idx="2590">
                  <c:v>85.356999999999999</c:v>
                </c:pt>
                <c:pt idx="2591">
                  <c:v>85.031999999999996</c:v>
                </c:pt>
                <c:pt idx="2592">
                  <c:v>84.718000000000004</c:v>
                </c:pt>
                <c:pt idx="2593">
                  <c:v>84.361000000000004</c:v>
                </c:pt>
                <c:pt idx="2594">
                  <c:v>83.974000000000004</c:v>
                </c:pt>
                <c:pt idx="2595">
                  <c:v>83.587000000000003</c:v>
                </c:pt>
                <c:pt idx="2596">
                  <c:v>83.191000000000003</c:v>
                </c:pt>
                <c:pt idx="2597">
                  <c:v>82.811000000000007</c:v>
                </c:pt>
                <c:pt idx="2598">
                  <c:v>82.406999999999996</c:v>
                </c:pt>
                <c:pt idx="2599">
                  <c:v>81.98</c:v>
                </c:pt>
                <c:pt idx="2600">
                  <c:v>81.558999999999997</c:v>
                </c:pt>
                <c:pt idx="2601">
                  <c:v>81.150999999999996</c:v>
                </c:pt>
                <c:pt idx="2602">
                  <c:v>80.730999999999995</c:v>
                </c:pt>
                <c:pt idx="2603">
                  <c:v>80.338999999999999</c:v>
                </c:pt>
                <c:pt idx="2604">
                  <c:v>79.911000000000001</c:v>
                </c:pt>
                <c:pt idx="2605">
                  <c:v>79.474999999999994</c:v>
                </c:pt>
                <c:pt idx="2606">
                  <c:v>79.027000000000001</c:v>
                </c:pt>
                <c:pt idx="2607">
                  <c:v>78.566999999999993</c:v>
                </c:pt>
                <c:pt idx="2608">
                  <c:v>78.096999999999994</c:v>
                </c:pt>
                <c:pt idx="2609">
                  <c:v>77.632000000000005</c:v>
                </c:pt>
                <c:pt idx="2610">
                  <c:v>77.186999999999998</c:v>
                </c:pt>
                <c:pt idx="2611">
                  <c:v>76.718999999999994</c:v>
                </c:pt>
                <c:pt idx="2612">
                  <c:v>76.248999999999995</c:v>
                </c:pt>
                <c:pt idx="2613">
                  <c:v>75.763000000000005</c:v>
                </c:pt>
                <c:pt idx="2614">
                  <c:v>75.302000000000007</c:v>
                </c:pt>
                <c:pt idx="2615">
                  <c:v>74.850999999999999</c:v>
                </c:pt>
                <c:pt idx="2616">
                  <c:v>74.399000000000001</c:v>
                </c:pt>
                <c:pt idx="2617">
                  <c:v>73.977000000000004</c:v>
                </c:pt>
                <c:pt idx="2618">
                  <c:v>73.513999999999996</c:v>
                </c:pt>
                <c:pt idx="2619">
                  <c:v>73.093999999999994</c:v>
                </c:pt>
                <c:pt idx="2620">
                  <c:v>72.72</c:v>
                </c:pt>
                <c:pt idx="2621">
                  <c:v>72.335999999999999</c:v>
                </c:pt>
                <c:pt idx="2622">
                  <c:v>71.947999999999993</c:v>
                </c:pt>
                <c:pt idx="2623">
                  <c:v>71.575999999999993</c:v>
                </c:pt>
                <c:pt idx="2624">
                  <c:v>71.177000000000007</c:v>
                </c:pt>
                <c:pt idx="2625">
                  <c:v>70.808999999999997</c:v>
                </c:pt>
                <c:pt idx="2626">
                  <c:v>70.468000000000004</c:v>
                </c:pt>
                <c:pt idx="2627">
                  <c:v>70.132999999999996</c:v>
                </c:pt>
                <c:pt idx="2628">
                  <c:v>69.843000000000004</c:v>
                </c:pt>
                <c:pt idx="2629">
                  <c:v>69.555000000000007</c:v>
                </c:pt>
                <c:pt idx="2630">
                  <c:v>69.266000000000005</c:v>
                </c:pt>
                <c:pt idx="2631">
                  <c:v>68.986999999999995</c:v>
                </c:pt>
                <c:pt idx="2632">
                  <c:v>68.744</c:v>
                </c:pt>
                <c:pt idx="2633">
                  <c:v>68.518000000000001</c:v>
                </c:pt>
                <c:pt idx="2634">
                  <c:v>68.328000000000003</c:v>
                </c:pt>
                <c:pt idx="2635">
                  <c:v>68.149000000000001</c:v>
                </c:pt>
                <c:pt idx="2636">
                  <c:v>68.001999999999995</c:v>
                </c:pt>
                <c:pt idx="2637">
                  <c:v>67.875</c:v>
                </c:pt>
                <c:pt idx="2638">
                  <c:v>67.751999999999995</c:v>
                </c:pt>
                <c:pt idx="2639">
                  <c:v>67.67</c:v>
                </c:pt>
                <c:pt idx="2640">
                  <c:v>67.594999999999999</c:v>
                </c:pt>
                <c:pt idx="2641">
                  <c:v>67.510999999999996</c:v>
                </c:pt>
                <c:pt idx="2642">
                  <c:v>67.442999999999998</c:v>
                </c:pt>
                <c:pt idx="2643">
                  <c:v>67.414000000000001</c:v>
                </c:pt>
                <c:pt idx="2644">
                  <c:v>67.397999999999996</c:v>
                </c:pt>
                <c:pt idx="2645">
                  <c:v>67.424999999999997</c:v>
                </c:pt>
                <c:pt idx="2646">
                  <c:v>67.483000000000004</c:v>
                </c:pt>
                <c:pt idx="2647">
                  <c:v>67.557000000000002</c:v>
                </c:pt>
                <c:pt idx="2648">
                  <c:v>67.665000000000006</c:v>
                </c:pt>
                <c:pt idx="2649">
                  <c:v>67.757999999999996</c:v>
                </c:pt>
                <c:pt idx="2650">
                  <c:v>67.876999999999995</c:v>
                </c:pt>
                <c:pt idx="2651">
                  <c:v>68.036000000000001</c:v>
                </c:pt>
                <c:pt idx="2652">
                  <c:v>68.201999999999998</c:v>
                </c:pt>
                <c:pt idx="2653">
                  <c:v>68.397999999999996</c:v>
                </c:pt>
                <c:pt idx="2654">
                  <c:v>68.613</c:v>
                </c:pt>
                <c:pt idx="2655">
                  <c:v>68.843999999999994</c:v>
                </c:pt>
                <c:pt idx="2656">
                  <c:v>69.052999999999997</c:v>
                </c:pt>
                <c:pt idx="2657">
                  <c:v>69.275000000000006</c:v>
                </c:pt>
                <c:pt idx="2658">
                  <c:v>69.528999999999996</c:v>
                </c:pt>
                <c:pt idx="2659">
                  <c:v>69.775999999999996</c:v>
                </c:pt>
                <c:pt idx="2660">
                  <c:v>70.045000000000002</c:v>
                </c:pt>
                <c:pt idx="2661">
                  <c:v>70.355999999999995</c:v>
                </c:pt>
                <c:pt idx="2662">
                  <c:v>70.667000000000002</c:v>
                </c:pt>
                <c:pt idx="2663">
                  <c:v>71.010000000000005</c:v>
                </c:pt>
                <c:pt idx="2664">
                  <c:v>71.341999999999999</c:v>
                </c:pt>
                <c:pt idx="2665">
                  <c:v>71.706000000000003</c:v>
                </c:pt>
                <c:pt idx="2666">
                  <c:v>72.072999999999993</c:v>
                </c:pt>
                <c:pt idx="2667">
                  <c:v>72.44</c:v>
                </c:pt>
                <c:pt idx="2668">
                  <c:v>72.820999999999998</c:v>
                </c:pt>
                <c:pt idx="2669">
                  <c:v>73.215999999999994</c:v>
                </c:pt>
                <c:pt idx="2670">
                  <c:v>73.637</c:v>
                </c:pt>
                <c:pt idx="2671">
                  <c:v>74.061999999999998</c:v>
                </c:pt>
                <c:pt idx="2672">
                  <c:v>74.477999999999994</c:v>
                </c:pt>
                <c:pt idx="2673">
                  <c:v>74.915000000000006</c:v>
                </c:pt>
                <c:pt idx="2674">
                  <c:v>75.337999999999994</c:v>
                </c:pt>
                <c:pt idx="2675">
                  <c:v>75.775999999999996</c:v>
                </c:pt>
                <c:pt idx="2676">
                  <c:v>76.197999999999993</c:v>
                </c:pt>
                <c:pt idx="2677">
                  <c:v>76.656000000000006</c:v>
                </c:pt>
                <c:pt idx="2678">
                  <c:v>77.100999999999999</c:v>
                </c:pt>
                <c:pt idx="2679">
                  <c:v>77.531000000000006</c:v>
                </c:pt>
                <c:pt idx="2680">
                  <c:v>78.007000000000005</c:v>
                </c:pt>
                <c:pt idx="2681">
                  <c:v>78.471000000000004</c:v>
                </c:pt>
                <c:pt idx="2682">
                  <c:v>78.903999999999996</c:v>
                </c:pt>
                <c:pt idx="2683">
                  <c:v>79.356999999999999</c:v>
                </c:pt>
                <c:pt idx="2684">
                  <c:v>79.775000000000006</c:v>
                </c:pt>
                <c:pt idx="2685">
                  <c:v>80.215999999999994</c:v>
                </c:pt>
                <c:pt idx="2686">
                  <c:v>80.668000000000006</c:v>
                </c:pt>
                <c:pt idx="2687">
                  <c:v>81.099000000000004</c:v>
                </c:pt>
                <c:pt idx="2688">
                  <c:v>81.531999999999996</c:v>
                </c:pt>
                <c:pt idx="2689">
                  <c:v>81.966999999999999</c:v>
                </c:pt>
                <c:pt idx="2690">
                  <c:v>82.372</c:v>
                </c:pt>
                <c:pt idx="2691">
                  <c:v>82.778000000000006</c:v>
                </c:pt>
                <c:pt idx="2692">
                  <c:v>83.179000000000002</c:v>
                </c:pt>
                <c:pt idx="2693">
                  <c:v>83.578000000000003</c:v>
                </c:pt>
                <c:pt idx="2694">
                  <c:v>83.95</c:v>
                </c:pt>
                <c:pt idx="2695">
                  <c:v>84.311000000000007</c:v>
                </c:pt>
                <c:pt idx="2696">
                  <c:v>84.66</c:v>
                </c:pt>
                <c:pt idx="2697">
                  <c:v>85.003</c:v>
                </c:pt>
                <c:pt idx="2698">
                  <c:v>85.322999999999993</c:v>
                </c:pt>
                <c:pt idx="2699">
                  <c:v>85.655000000000001</c:v>
                </c:pt>
                <c:pt idx="2700">
                  <c:v>85.99</c:v>
                </c:pt>
                <c:pt idx="2701">
                  <c:v>86.3</c:v>
                </c:pt>
                <c:pt idx="2702">
                  <c:v>86.590999999999994</c:v>
                </c:pt>
                <c:pt idx="2703">
                  <c:v>86.884</c:v>
                </c:pt>
                <c:pt idx="2704">
                  <c:v>87.141000000000005</c:v>
                </c:pt>
                <c:pt idx="2705">
                  <c:v>87.417000000000002</c:v>
                </c:pt>
                <c:pt idx="2706">
                  <c:v>87.626999999999995</c:v>
                </c:pt>
                <c:pt idx="2707">
                  <c:v>87.805000000000007</c:v>
                </c:pt>
                <c:pt idx="2708">
                  <c:v>87.981999999999999</c:v>
                </c:pt>
                <c:pt idx="2709">
                  <c:v>88.141000000000005</c:v>
                </c:pt>
                <c:pt idx="2710">
                  <c:v>88.245000000000005</c:v>
                </c:pt>
                <c:pt idx="2711">
                  <c:v>88.316999999999993</c:v>
                </c:pt>
                <c:pt idx="2712">
                  <c:v>88.376000000000005</c:v>
                </c:pt>
                <c:pt idx="2713">
                  <c:v>88.451999999999998</c:v>
                </c:pt>
                <c:pt idx="2714">
                  <c:v>88.495000000000005</c:v>
                </c:pt>
                <c:pt idx="2715">
                  <c:v>88.515000000000001</c:v>
                </c:pt>
                <c:pt idx="2716">
                  <c:v>88.549000000000007</c:v>
                </c:pt>
                <c:pt idx="2717">
                  <c:v>88.552000000000007</c:v>
                </c:pt>
                <c:pt idx="2718">
                  <c:v>88.54</c:v>
                </c:pt>
                <c:pt idx="2719">
                  <c:v>88.512</c:v>
                </c:pt>
                <c:pt idx="2720">
                  <c:v>88.429000000000002</c:v>
                </c:pt>
                <c:pt idx="2721">
                  <c:v>88.33</c:v>
                </c:pt>
                <c:pt idx="2722">
                  <c:v>88.174999999999997</c:v>
                </c:pt>
                <c:pt idx="2723">
                  <c:v>88.022999999999996</c:v>
                </c:pt>
                <c:pt idx="2724">
                  <c:v>87.817999999999998</c:v>
                </c:pt>
                <c:pt idx="2725">
                  <c:v>87.617000000000004</c:v>
                </c:pt>
                <c:pt idx="2726">
                  <c:v>87.385000000000005</c:v>
                </c:pt>
                <c:pt idx="2727">
                  <c:v>87.168000000000006</c:v>
                </c:pt>
                <c:pt idx="2728">
                  <c:v>86.941000000000003</c:v>
                </c:pt>
                <c:pt idx="2729">
                  <c:v>86.691999999999993</c:v>
                </c:pt>
                <c:pt idx="2730">
                  <c:v>86.411000000000001</c:v>
                </c:pt>
                <c:pt idx="2731">
                  <c:v>86.132999999999996</c:v>
                </c:pt>
                <c:pt idx="2732">
                  <c:v>85.834999999999994</c:v>
                </c:pt>
                <c:pt idx="2733">
                  <c:v>85.497</c:v>
                </c:pt>
                <c:pt idx="2734">
                  <c:v>85.117999999999995</c:v>
                </c:pt>
                <c:pt idx="2735">
                  <c:v>84.734999999999999</c:v>
                </c:pt>
                <c:pt idx="2736">
                  <c:v>84.367000000000004</c:v>
                </c:pt>
                <c:pt idx="2737">
                  <c:v>83.959000000000003</c:v>
                </c:pt>
                <c:pt idx="2738">
                  <c:v>83.543999999999997</c:v>
                </c:pt>
                <c:pt idx="2739">
                  <c:v>83.108000000000004</c:v>
                </c:pt>
                <c:pt idx="2740">
                  <c:v>82.673000000000002</c:v>
                </c:pt>
                <c:pt idx="2741">
                  <c:v>82.228999999999999</c:v>
                </c:pt>
                <c:pt idx="2742">
                  <c:v>81.754000000000005</c:v>
                </c:pt>
                <c:pt idx="2743">
                  <c:v>81.299000000000007</c:v>
                </c:pt>
                <c:pt idx="2744">
                  <c:v>80.838999999999999</c:v>
                </c:pt>
                <c:pt idx="2745">
                  <c:v>80.38</c:v>
                </c:pt>
                <c:pt idx="2746">
                  <c:v>79.915999999999997</c:v>
                </c:pt>
                <c:pt idx="2747">
                  <c:v>79.457999999999998</c:v>
                </c:pt>
                <c:pt idx="2748">
                  <c:v>78.98</c:v>
                </c:pt>
                <c:pt idx="2749">
                  <c:v>78.475999999999999</c:v>
                </c:pt>
                <c:pt idx="2750">
                  <c:v>77.977000000000004</c:v>
                </c:pt>
                <c:pt idx="2751">
                  <c:v>77.5</c:v>
                </c:pt>
                <c:pt idx="2752">
                  <c:v>76.995999999999995</c:v>
                </c:pt>
                <c:pt idx="2753">
                  <c:v>76.486000000000004</c:v>
                </c:pt>
                <c:pt idx="2754">
                  <c:v>75.980999999999995</c:v>
                </c:pt>
                <c:pt idx="2755">
                  <c:v>75.498000000000005</c:v>
                </c:pt>
                <c:pt idx="2756">
                  <c:v>75.031000000000006</c:v>
                </c:pt>
                <c:pt idx="2757">
                  <c:v>74.563000000000002</c:v>
                </c:pt>
                <c:pt idx="2758">
                  <c:v>74.103999999999999</c:v>
                </c:pt>
                <c:pt idx="2759">
                  <c:v>73.667000000000002</c:v>
                </c:pt>
                <c:pt idx="2760">
                  <c:v>73.225999999999999</c:v>
                </c:pt>
                <c:pt idx="2761">
                  <c:v>72.792000000000002</c:v>
                </c:pt>
                <c:pt idx="2762">
                  <c:v>72.388999999999996</c:v>
                </c:pt>
                <c:pt idx="2763">
                  <c:v>71.997</c:v>
                </c:pt>
                <c:pt idx="2764">
                  <c:v>71.597999999999999</c:v>
                </c:pt>
                <c:pt idx="2765">
                  <c:v>71.233000000000004</c:v>
                </c:pt>
                <c:pt idx="2766">
                  <c:v>70.867000000000004</c:v>
                </c:pt>
                <c:pt idx="2767">
                  <c:v>70.481999999999999</c:v>
                </c:pt>
                <c:pt idx="2768">
                  <c:v>70.120999999999995</c:v>
                </c:pt>
                <c:pt idx="2769">
                  <c:v>69.790999999999997</c:v>
                </c:pt>
                <c:pt idx="2770">
                  <c:v>69.483999999999995</c:v>
                </c:pt>
                <c:pt idx="2771">
                  <c:v>69.173000000000002</c:v>
                </c:pt>
                <c:pt idx="2772">
                  <c:v>68.891000000000005</c:v>
                </c:pt>
                <c:pt idx="2773">
                  <c:v>68.632000000000005</c:v>
                </c:pt>
                <c:pt idx="2774">
                  <c:v>68.435000000000002</c:v>
                </c:pt>
                <c:pt idx="2775">
                  <c:v>68.265000000000001</c:v>
                </c:pt>
                <c:pt idx="2776">
                  <c:v>68.091999999999999</c:v>
                </c:pt>
                <c:pt idx="2777">
                  <c:v>67.933999999999997</c:v>
                </c:pt>
                <c:pt idx="2778">
                  <c:v>67.787999999999997</c:v>
                </c:pt>
                <c:pt idx="2779">
                  <c:v>67.686000000000007</c:v>
                </c:pt>
                <c:pt idx="2780">
                  <c:v>67.575000000000003</c:v>
                </c:pt>
                <c:pt idx="2781">
                  <c:v>67.519000000000005</c:v>
                </c:pt>
                <c:pt idx="2782">
                  <c:v>67.481999999999999</c:v>
                </c:pt>
                <c:pt idx="2783">
                  <c:v>67.459999999999994</c:v>
                </c:pt>
                <c:pt idx="2784">
                  <c:v>67.462000000000003</c:v>
                </c:pt>
                <c:pt idx="2785">
                  <c:v>67.491</c:v>
                </c:pt>
                <c:pt idx="2786">
                  <c:v>67.545000000000002</c:v>
                </c:pt>
                <c:pt idx="2787">
                  <c:v>67.628</c:v>
                </c:pt>
                <c:pt idx="2788">
                  <c:v>67.763000000000005</c:v>
                </c:pt>
                <c:pt idx="2789">
                  <c:v>67.914000000000001</c:v>
                </c:pt>
                <c:pt idx="2790">
                  <c:v>68.096000000000004</c:v>
                </c:pt>
                <c:pt idx="2791">
                  <c:v>68.290000000000006</c:v>
                </c:pt>
                <c:pt idx="2792">
                  <c:v>68.531999999999996</c:v>
                </c:pt>
                <c:pt idx="2793">
                  <c:v>68.774000000000001</c:v>
                </c:pt>
                <c:pt idx="2794">
                  <c:v>69.058000000000007</c:v>
                </c:pt>
                <c:pt idx="2795">
                  <c:v>69.328999999999994</c:v>
                </c:pt>
                <c:pt idx="2796">
                  <c:v>69.623000000000005</c:v>
                </c:pt>
                <c:pt idx="2797">
                  <c:v>69.941999999999993</c:v>
                </c:pt>
                <c:pt idx="2798">
                  <c:v>70.283000000000001</c:v>
                </c:pt>
                <c:pt idx="2799">
                  <c:v>70.632000000000005</c:v>
                </c:pt>
                <c:pt idx="2800">
                  <c:v>70.992000000000004</c:v>
                </c:pt>
                <c:pt idx="2801">
                  <c:v>71.399000000000001</c:v>
                </c:pt>
                <c:pt idx="2802">
                  <c:v>71.820999999999998</c:v>
                </c:pt>
                <c:pt idx="2803">
                  <c:v>72.260000000000005</c:v>
                </c:pt>
                <c:pt idx="2804">
                  <c:v>72.680999999999997</c:v>
                </c:pt>
                <c:pt idx="2805">
                  <c:v>73.123999999999995</c:v>
                </c:pt>
                <c:pt idx="2806">
                  <c:v>73.61</c:v>
                </c:pt>
                <c:pt idx="2807">
                  <c:v>74.064999999999998</c:v>
                </c:pt>
                <c:pt idx="2808">
                  <c:v>74.567999999999998</c:v>
                </c:pt>
                <c:pt idx="2809">
                  <c:v>75.093999999999994</c:v>
                </c:pt>
                <c:pt idx="2810">
                  <c:v>75.602999999999994</c:v>
                </c:pt>
                <c:pt idx="2811">
                  <c:v>76.099000000000004</c:v>
                </c:pt>
                <c:pt idx="2812">
                  <c:v>76.605999999999995</c:v>
                </c:pt>
                <c:pt idx="2813">
                  <c:v>77.100999999999999</c:v>
                </c:pt>
                <c:pt idx="2814">
                  <c:v>77.611000000000004</c:v>
                </c:pt>
                <c:pt idx="2815">
                  <c:v>78.108999999999995</c:v>
                </c:pt>
                <c:pt idx="2816">
                  <c:v>78.635999999999996</c:v>
                </c:pt>
                <c:pt idx="2817">
                  <c:v>79.152000000000001</c:v>
                </c:pt>
                <c:pt idx="2818">
                  <c:v>79.635999999999996</c:v>
                </c:pt>
                <c:pt idx="2819">
                  <c:v>80.135999999999996</c:v>
                </c:pt>
                <c:pt idx="2820">
                  <c:v>80.617000000000004</c:v>
                </c:pt>
                <c:pt idx="2821">
                  <c:v>81.090999999999994</c:v>
                </c:pt>
                <c:pt idx="2822">
                  <c:v>81.570999999999998</c:v>
                </c:pt>
                <c:pt idx="2823">
                  <c:v>82.031000000000006</c:v>
                </c:pt>
                <c:pt idx="2824">
                  <c:v>82.484999999999999</c:v>
                </c:pt>
                <c:pt idx="2825">
                  <c:v>82.944000000000003</c:v>
                </c:pt>
                <c:pt idx="2826">
                  <c:v>83.400999999999996</c:v>
                </c:pt>
                <c:pt idx="2827">
                  <c:v>83.835999999999999</c:v>
                </c:pt>
                <c:pt idx="2828">
                  <c:v>84.248999999999995</c:v>
                </c:pt>
                <c:pt idx="2829">
                  <c:v>84.631</c:v>
                </c:pt>
                <c:pt idx="2830">
                  <c:v>84.991</c:v>
                </c:pt>
                <c:pt idx="2831">
                  <c:v>85.325000000000003</c:v>
                </c:pt>
                <c:pt idx="2832">
                  <c:v>85.703000000000003</c:v>
                </c:pt>
                <c:pt idx="2833">
                  <c:v>86.016000000000005</c:v>
                </c:pt>
                <c:pt idx="2834">
                  <c:v>86.36</c:v>
                </c:pt>
                <c:pt idx="2835">
                  <c:v>86.661000000000001</c:v>
                </c:pt>
                <c:pt idx="2836">
                  <c:v>86.944000000000003</c:v>
                </c:pt>
                <c:pt idx="2837">
                  <c:v>87.164000000000001</c:v>
                </c:pt>
                <c:pt idx="2838">
                  <c:v>87.361000000000004</c:v>
                </c:pt>
                <c:pt idx="2839">
                  <c:v>87.593999999999994</c:v>
                </c:pt>
                <c:pt idx="2840">
                  <c:v>87.789000000000001</c:v>
                </c:pt>
                <c:pt idx="2841">
                  <c:v>87.965000000000003</c:v>
                </c:pt>
                <c:pt idx="2842">
                  <c:v>88.12</c:v>
                </c:pt>
                <c:pt idx="2843">
                  <c:v>88.224000000000004</c:v>
                </c:pt>
                <c:pt idx="2844">
                  <c:v>88.328999999999994</c:v>
                </c:pt>
                <c:pt idx="2845">
                  <c:v>88.39</c:v>
                </c:pt>
                <c:pt idx="2846">
                  <c:v>88.408000000000001</c:v>
                </c:pt>
                <c:pt idx="2847">
                  <c:v>88.393000000000001</c:v>
                </c:pt>
                <c:pt idx="2848">
                  <c:v>88.337000000000003</c:v>
                </c:pt>
                <c:pt idx="2849">
                  <c:v>88.278000000000006</c:v>
                </c:pt>
                <c:pt idx="2850">
                  <c:v>88.198999999999998</c:v>
                </c:pt>
                <c:pt idx="2851">
                  <c:v>88.097999999999999</c:v>
                </c:pt>
                <c:pt idx="2852">
                  <c:v>87.992000000000004</c:v>
                </c:pt>
                <c:pt idx="2853">
                  <c:v>87.822000000000003</c:v>
                </c:pt>
                <c:pt idx="2854">
                  <c:v>87.688000000000002</c:v>
                </c:pt>
                <c:pt idx="2855">
                  <c:v>87.445999999999998</c:v>
                </c:pt>
                <c:pt idx="2856">
                  <c:v>87.179000000000002</c:v>
                </c:pt>
                <c:pt idx="2857">
                  <c:v>86.930999999999997</c:v>
                </c:pt>
                <c:pt idx="2858">
                  <c:v>86.644000000000005</c:v>
                </c:pt>
                <c:pt idx="2859">
                  <c:v>86.384</c:v>
                </c:pt>
                <c:pt idx="2860">
                  <c:v>86.084999999999994</c:v>
                </c:pt>
                <c:pt idx="2861">
                  <c:v>85.718999999999994</c:v>
                </c:pt>
                <c:pt idx="2862">
                  <c:v>85.373999999999995</c:v>
                </c:pt>
                <c:pt idx="2863">
                  <c:v>84.983000000000004</c:v>
                </c:pt>
                <c:pt idx="2864">
                  <c:v>84.575999999999993</c:v>
                </c:pt>
                <c:pt idx="2865">
                  <c:v>84.132999999999996</c:v>
                </c:pt>
                <c:pt idx="2866">
                  <c:v>83.685000000000002</c:v>
                </c:pt>
                <c:pt idx="2867">
                  <c:v>83.254000000000005</c:v>
                </c:pt>
                <c:pt idx="2868">
                  <c:v>82.817999999999998</c:v>
                </c:pt>
                <c:pt idx="2869">
                  <c:v>82.36</c:v>
                </c:pt>
                <c:pt idx="2870">
                  <c:v>81.894000000000005</c:v>
                </c:pt>
                <c:pt idx="2871">
                  <c:v>81.427999999999997</c:v>
                </c:pt>
                <c:pt idx="2872">
                  <c:v>80.906000000000006</c:v>
                </c:pt>
                <c:pt idx="2873">
                  <c:v>80.403999999999996</c:v>
                </c:pt>
                <c:pt idx="2874">
                  <c:v>79.876999999999995</c:v>
                </c:pt>
                <c:pt idx="2875">
                  <c:v>79.328000000000003</c:v>
                </c:pt>
                <c:pt idx="2876">
                  <c:v>78.822000000000003</c:v>
                </c:pt>
                <c:pt idx="2877">
                  <c:v>78.302000000000007</c:v>
                </c:pt>
                <c:pt idx="2878">
                  <c:v>77.748999999999995</c:v>
                </c:pt>
                <c:pt idx="2879">
                  <c:v>77.225999999999999</c:v>
                </c:pt>
                <c:pt idx="2880">
                  <c:v>76.694000000000003</c:v>
                </c:pt>
                <c:pt idx="2881">
                  <c:v>76.135999999999996</c:v>
                </c:pt>
                <c:pt idx="2882">
                  <c:v>75.61</c:v>
                </c:pt>
                <c:pt idx="2883">
                  <c:v>75.087000000000003</c:v>
                </c:pt>
                <c:pt idx="2884">
                  <c:v>74.570999999999998</c:v>
                </c:pt>
                <c:pt idx="2885">
                  <c:v>74.075000000000003</c:v>
                </c:pt>
                <c:pt idx="2886">
                  <c:v>73.581000000000003</c:v>
                </c:pt>
                <c:pt idx="2887">
                  <c:v>73.081999999999994</c:v>
                </c:pt>
                <c:pt idx="2888">
                  <c:v>72.626999999999995</c:v>
                </c:pt>
                <c:pt idx="2889">
                  <c:v>72.147000000000006</c:v>
                </c:pt>
                <c:pt idx="2890">
                  <c:v>71.7</c:v>
                </c:pt>
                <c:pt idx="2891">
                  <c:v>71.272999999999996</c:v>
                </c:pt>
                <c:pt idx="2892">
                  <c:v>70.840999999999994</c:v>
                </c:pt>
                <c:pt idx="2893">
                  <c:v>70.447999999999993</c:v>
                </c:pt>
                <c:pt idx="2894">
                  <c:v>70.063000000000002</c:v>
                </c:pt>
                <c:pt idx="2895">
                  <c:v>69.718000000000004</c:v>
                </c:pt>
                <c:pt idx="2896">
                  <c:v>69.406999999999996</c:v>
                </c:pt>
                <c:pt idx="2897">
                  <c:v>69.111000000000004</c:v>
                </c:pt>
                <c:pt idx="2898">
                  <c:v>68.84</c:v>
                </c:pt>
                <c:pt idx="2899">
                  <c:v>68.62</c:v>
                </c:pt>
                <c:pt idx="2900">
                  <c:v>68.427999999999997</c:v>
                </c:pt>
                <c:pt idx="2901">
                  <c:v>68.241</c:v>
                </c:pt>
                <c:pt idx="2902">
                  <c:v>68.100999999999999</c:v>
                </c:pt>
                <c:pt idx="2903">
                  <c:v>67.981999999999999</c:v>
                </c:pt>
                <c:pt idx="2904">
                  <c:v>67.870999999999995</c:v>
                </c:pt>
                <c:pt idx="2905">
                  <c:v>67.786000000000001</c:v>
                </c:pt>
                <c:pt idx="2906">
                  <c:v>67.742000000000004</c:v>
                </c:pt>
                <c:pt idx="2907">
                  <c:v>67.751999999999995</c:v>
                </c:pt>
                <c:pt idx="2908">
                  <c:v>67.817999999999998</c:v>
                </c:pt>
                <c:pt idx="2909">
                  <c:v>67.875</c:v>
                </c:pt>
                <c:pt idx="2910">
                  <c:v>68.007000000000005</c:v>
                </c:pt>
                <c:pt idx="2911">
                  <c:v>68.134</c:v>
                </c:pt>
                <c:pt idx="2912">
                  <c:v>68.284000000000006</c:v>
                </c:pt>
                <c:pt idx="2913">
                  <c:v>68.466999999999999</c:v>
                </c:pt>
                <c:pt idx="2914">
                  <c:v>68.67</c:v>
                </c:pt>
                <c:pt idx="2915">
                  <c:v>68.914000000000001</c:v>
                </c:pt>
                <c:pt idx="2916">
                  <c:v>69.191000000000003</c:v>
                </c:pt>
                <c:pt idx="2917">
                  <c:v>69.481999999999999</c:v>
                </c:pt>
                <c:pt idx="2918">
                  <c:v>69.817999999999998</c:v>
                </c:pt>
                <c:pt idx="2919">
                  <c:v>70.182000000000002</c:v>
                </c:pt>
                <c:pt idx="2920">
                  <c:v>70.527000000000001</c:v>
                </c:pt>
                <c:pt idx="2921">
                  <c:v>70.891999999999996</c:v>
                </c:pt>
                <c:pt idx="2922">
                  <c:v>71.295000000000002</c:v>
                </c:pt>
                <c:pt idx="2923">
                  <c:v>71.724999999999994</c:v>
                </c:pt>
                <c:pt idx="2924">
                  <c:v>72.165999999999997</c:v>
                </c:pt>
                <c:pt idx="2925">
                  <c:v>72.664000000000001</c:v>
                </c:pt>
                <c:pt idx="2926">
                  <c:v>73.183000000000007</c:v>
                </c:pt>
                <c:pt idx="2927">
                  <c:v>73.692999999999998</c:v>
                </c:pt>
                <c:pt idx="2928">
                  <c:v>74.183000000000007</c:v>
                </c:pt>
                <c:pt idx="2929">
                  <c:v>74.641999999999996</c:v>
                </c:pt>
                <c:pt idx="2930">
                  <c:v>75.183999999999997</c:v>
                </c:pt>
                <c:pt idx="2931">
                  <c:v>75.712999999999994</c:v>
                </c:pt>
                <c:pt idx="2932">
                  <c:v>76.272000000000006</c:v>
                </c:pt>
                <c:pt idx="2933">
                  <c:v>76.837000000000003</c:v>
                </c:pt>
                <c:pt idx="2934">
                  <c:v>77.415000000000006</c:v>
                </c:pt>
                <c:pt idx="2935">
                  <c:v>78.022999999999996</c:v>
                </c:pt>
                <c:pt idx="2936">
                  <c:v>78.641999999999996</c:v>
                </c:pt>
                <c:pt idx="2937">
                  <c:v>79.203000000000003</c:v>
                </c:pt>
                <c:pt idx="2938">
                  <c:v>79.757999999999996</c:v>
                </c:pt>
                <c:pt idx="2939">
                  <c:v>80.278000000000006</c:v>
                </c:pt>
                <c:pt idx="2940">
                  <c:v>80.783000000000001</c:v>
                </c:pt>
                <c:pt idx="2941">
                  <c:v>81.33</c:v>
                </c:pt>
                <c:pt idx="2942">
                  <c:v>81.866</c:v>
                </c:pt>
                <c:pt idx="2943">
                  <c:v>82.367999999999995</c:v>
                </c:pt>
                <c:pt idx="2944">
                  <c:v>82.878</c:v>
                </c:pt>
                <c:pt idx="2945">
                  <c:v>83.4</c:v>
                </c:pt>
                <c:pt idx="2946">
                  <c:v>83.906999999999996</c:v>
                </c:pt>
                <c:pt idx="2947">
                  <c:v>84.338999999999999</c:v>
                </c:pt>
                <c:pt idx="2948">
                  <c:v>84.769000000000005</c:v>
                </c:pt>
                <c:pt idx="2949">
                  <c:v>85.224999999999994</c:v>
                </c:pt>
                <c:pt idx="2950">
                  <c:v>85.658000000000001</c:v>
                </c:pt>
                <c:pt idx="2951">
                  <c:v>86.028999999999996</c:v>
                </c:pt>
                <c:pt idx="2952">
                  <c:v>86.378</c:v>
                </c:pt>
                <c:pt idx="2953">
                  <c:v>86.671000000000006</c:v>
                </c:pt>
                <c:pt idx="2954">
                  <c:v>86.948999999999998</c:v>
                </c:pt>
                <c:pt idx="2955">
                  <c:v>87.195999999999998</c:v>
                </c:pt>
                <c:pt idx="2956">
                  <c:v>87.394999999999996</c:v>
                </c:pt>
                <c:pt idx="2957">
                  <c:v>87.572000000000003</c:v>
                </c:pt>
                <c:pt idx="2958">
                  <c:v>87.778999999999996</c:v>
                </c:pt>
                <c:pt idx="2959">
                  <c:v>87.963999999999999</c:v>
                </c:pt>
                <c:pt idx="2960">
                  <c:v>88.179000000000002</c:v>
                </c:pt>
                <c:pt idx="2961">
                  <c:v>88.337000000000003</c:v>
                </c:pt>
                <c:pt idx="2962">
                  <c:v>88.441999999999993</c:v>
                </c:pt>
                <c:pt idx="2963">
                  <c:v>88.491</c:v>
                </c:pt>
                <c:pt idx="2964">
                  <c:v>88.483999999999995</c:v>
                </c:pt>
                <c:pt idx="2965">
                  <c:v>88.474000000000004</c:v>
                </c:pt>
                <c:pt idx="2966">
                  <c:v>88.403000000000006</c:v>
                </c:pt>
                <c:pt idx="2967">
                  <c:v>88.260999999999996</c:v>
                </c:pt>
                <c:pt idx="2968">
                  <c:v>88.188000000000002</c:v>
                </c:pt>
                <c:pt idx="2969">
                  <c:v>88.093000000000004</c:v>
                </c:pt>
                <c:pt idx="2970">
                  <c:v>87.882000000000005</c:v>
                </c:pt>
                <c:pt idx="2971">
                  <c:v>87.715000000000003</c:v>
                </c:pt>
                <c:pt idx="2972">
                  <c:v>87.492000000000004</c:v>
                </c:pt>
                <c:pt idx="2973">
                  <c:v>87.251000000000005</c:v>
                </c:pt>
                <c:pt idx="2974">
                  <c:v>86.998999999999995</c:v>
                </c:pt>
                <c:pt idx="2975">
                  <c:v>86.72</c:v>
                </c:pt>
                <c:pt idx="2976">
                  <c:v>86.406999999999996</c:v>
                </c:pt>
                <c:pt idx="2977">
                  <c:v>86.075999999999993</c:v>
                </c:pt>
                <c:pt idx="2978">
                  <c:v>85.700999999999993</c:v>
                </c:pt>
                <c:pt idx="2979">
                  <c:v>85.314999999999998</c:v>
                </c:pt>
                <c:pt idx="2980">
                  <c:v>84.882999999999996</c:v>
                </c:pt>
                <c:pt idx="2981">
                  <c:v>84.382000000000005</c:v>
                </c:pt>
                <c:pt idx="2982">
                  <c:v>83.912000000000006</c:v>
                </c:pt>
                <c:pt idx="2983">
                  <c:v>83.438000000000002</c:v>
                </c:pt>
                <c:pt idx="2984">
                  <c:v>82.927999999999997</c:v>
                </c:pt>
                <c:pt idx="2985">
                  <c:v>82.397999999999996</c:v>
                </c:pt>
                <c:pt idx="2986">
                  <c:v>81.831999999999994</c:v>
                </c:pt>
                <c:pt idx="2987">
                  <c:v>81.256</c:v>
                </c:pt>
                <c:pt idx="2988">
                  <c:v>80.724000000000004</c:v>
                </c:pt>
                <c:pt idx="2989">
                  <c:v>80.147000000000006</c:v>
                </c:pt>
                <c:pt idx="2990">
                  <c:v>79.564999999999998</c:v>
                </c:pt>
                <c:pt idx="2991">
                  <c:v>79.012</c:v>
                </c:pt>
                <c:pt idx="2992">
                  <c:v>78.427999999999997</c:v>
                </c:pt>
                <c:pt idx="2993">
                  <c:v>77.805000000000007</c:v>
                </c:pt>
                <c:pt idx="2994">
                  <c:v>77.198999999999998</c:v>
                </c:pt>
                <c:pt idx="2995">
                  <c:v>76.62</c:v>
                </c:pt>
                <c:pt idx="2996">
                  <c:v>76.066999999999993</c:v>
                </c:pt>
                <c:pt idx="2997">
                  <c:v>75.525999999999996</c:v>
                </c:pt>
                <c:pt idx="2998">
                  <c:v>74.989999999999995</c:v>
                </c:pt>
                <c:pt idx="2999">
                  <c:v>74.456000000000003</c:v>
                </c:pt>
                <c:pt idx="3000">
                  <c:v>73.908000000000001</c:v>
                </c:pt>
                <c:pt idx="3001">
                  <c:v>73.415999999999997</c:v>
                </c:pt>
                <c:pt idx="3002">
                  <c:v>72.903999999999996</c:v>
                </c:pt>
                <c:pt idx="3003">
                  <c:v>72.424000000000007</c:v>
                </c:pt>
                <c:pt idx="3004">
                  <c:v>71.938999999999993</c:v>
                </c:pt>
                <c:pt idx="3005">
                  <c:v>71.521000000000001</c:v>
                </c:pt>
                <c:pt idx="3006">
                  <c:v>71.177000000000007</c:v>
                </c:pt>
                <c:pt idx="3007">
                  <c:v>70.795000000000002</c:v>
                </c:pt>
                <c:pt idx="3008">
                  <c:v>70.489999999999995</c:v>
                </c:pt>
                <c:pt idx="3009">
                  <c:v>70.152000000000001</c:v>
                </c:pt>
                <c:pt idx="3010">
                  <c:v>69.864000000000004</c:v>
                </c:pt>
                <c:pt idx="3011">
                  <c:v>69.596999999999994</c:v>
                </c:pt>
                <c:pt idx="3012">
                  <c:v>69.331999999999994</c:v>
                </c:pt>
                <c:pt idx="3013">
                  <c:v>69.105000000000004</c:v>
                </c:pt>
                <c:pt idx="3014">
                  <c:v>68.938999999999993</c:v>
                </c:pt>
                <c:pt idx="3015">
                  <c:v>68.798000000000002</c:v>
                </c:pt>
                <c:pt idx="3016">
                  <c:v>68.713999999999999</c:v>
                </c:pt>
                <c:pt idx="3017">
                  <c:v>68.653000000000006</c:v>
                </c:pt>
                <c:pt idx="3018">
                  <c:v>68.622</c:v>
                </c:pt>
                <c:pt idx="3019">
                  <c:v>68.632999999999996</c:v>
                </c:pt>
                <c:pt idx="3020">
                  <c:v>68.674999999999997</c:v>
                </c:pt>
                <c:pt idx="3021">
                  <c:v>68.768000000000001</c:v>
                </c:pt>
                <c:pt idx="3022">
                  <c:v>68.856999999999999</c:v>
                </c:pt>
                <c:pt idx="3023">
                  <c:v>69.05</c:v>
                </c:pt>
                <c:pt idx="3024">
                  <c:v>69.236000000000004</c:v>
                </c:pt>
                <c:pt idx="3025">
                  <c:v>69.459000000000003</c:v>
                </c:pt>
                <c:pt idx="3026">
                  <c:v>69.731999999999999</c:v>
                </c:pt>
                <c:pt idx="3027">
                  <c:v>69.992999999999995</c:v>
                </c:pt>
                <c:pt idx="3028">
                  <c:v>70.293000000000006</c:v>
                </c:pt>
                <c:pt idx="3029">
                  <c:v>70.635999999999996</c:v>
                </c:pt>
                <c:pt idx="3030">
                  <c:v>71.028999999999996</c:v>
                </c:pt>
                <c:pt idx="3031">
                  <c:v>71.441000000000003</c:v>
                </c:pt>
                <c:pt idx="3032">
                  <c:v>71.902000000000001</c:v>
                </c:pt>
                <c:pt idx="3033">
                  <c:v>72.415999999999997</c:v>
                </c:pt>
                <c:pt idx="3034">
                  <c:v>72.95</c:v>
                </c:pt>
                <c:pt idx="3035">
                  <c:v>73.495000000000005</c:v>
                </c:pt>
                <c:pt idx="3036">
                  <c:v>74.067999999999998</c:v>
                </c:pt>
                <c:pt idx="3037">
                  <c:v>74.647000000000006</c:v>
                </c:pt>
                <c:pt idx="3038">
                  <c:v>75.242000000000004</c:v>
                </c:pt>
                <c:pt idx="3039">
                  <c:v>75.861000000000004</c:v>
                </c:pt>
                <c:pt idx="3040">
                  <c:v>76.456000000000003</c:v>
                </c:pt>
                <c:pt idx="3041">
                  <c:v>77.052999999999997</c:v>
                </c:pt>
                <c:pt idx="3042">
                  <c:v>77.673000000000002</c:v>
                </c:pt>
                <c:pt idx="3043">
                  <c:v>78.284999999999997</c:v>
                </c:pt>
                <c:pt idx="3044">
                  <c:v>78.852999999999994</c:v>
                </c:pt>
                <c:pt idx="3045">
                  <c:v>79.471000000000004</c:v>
                </c:pt>
                <c:pt idx="3046">
                  <c:v>80.144999999999996</c:v>
                </c:pt>
                <c:pt idx="3047">
                  <c:v>80.763000000000005</c:v>
                </c:pt>
                <c:pt idx="3048">
                  <c:v>81.417000000000002</c:v>
                </c:pt>
                <c:pt idx="3049">
                  <c:v>82.037999999999997</c:v>
                </c:pt>
                <c:pt idx="3050">
                  <c:v>82.637</c:v>
                </c:pt>
                <c:pt idx="3051">
                  <c:v>83.257999999999996</c:v>
                </c:pt>
                <c:pt idx="3052">
                  <c:v>83.84</c:v>
                </c:pt>
                <c:pt idx="3053">
                  <c:v>84.260999999999996</c:v>
                </c:pt>
                <c:pt idx="3054">
                  <c:v>84.795000000000002</c:v>
                </c:pt>
                <c:pt idx="3055">
                  <c:v>85.272999999999996</c:v>
                </c:pt>
                <c:pt idx="3056">
                  <c:v>85.72</c:v>
                </c:pt>
                <c:pt idx="3057">
                  <c:v>86.102999999999994</c:v>
                </c:pt>
                <c:pt idx="3058">
                  <c:v>86.483000000000004</c:v>
                </c:pt>
                <c:pt idx="3059">
                  <c:v>86.83</c:v>
                </c:pt>
                <c:pt idx="3060">
                  <c:v>87.081999999999994</c:v>
                </c:pt>
                <c:pt idx="3061">
                  <c:v>87.35</c:v>
                </c:pt>
                <c:pt idx="3062">
                  <c:v>87.606999999999999</c:v>
                </c:pt>
                <c:pt idx="3063">
                  <c:v>87.799000000000007</c:v>
                </c:pt>
                <c:pt idx="3064">
                  <c:v>88.031000000000006</c:v>
                </c:pt>
                <c:pt idx="3065">
                  <c:v>88.236000000000004</c:v>
                </c:pt>
                <c:pt idx="3066">
                  <c:v>88.397000000000006</c:v>
                </c:pt>
                <c:pt idx="3067">
                  <c:v>88.433999999999997</c:v>
                </c:pt>
                <c:pt idx="3068">
                  <c:v>88.507000000000005</c:v>
                </c:pt>
                <c:pt idx="3069">
                  <c:v>88.570999999999998</c:v>
                </c:pt>
                <c:pt idx="3070">
                  <c:v>88.626999999999995</c:v>
                </c:pt>
                <c:pt idx="3071">
                  <c:v>88.569000000000003</c:v>
                </c:pt>
                <c:pt idx="3072">
                  <c:v>88.426000000000002</c:v>
                </c:pt>
                <c:pt idx="3073">
                  <c:v>88.204999999999998</c:v>
                </c:pt>
                <c:pt idx="3074">
                  <c:v>88.132000000000005</c:v>
                </c:pt>
                <c:pt idx="3075">
                  <c:v>87.936000000000007</c:v>
                </c:pt>
                <c:pt idx="3076">
                  <c:v>87.698999999999998</c:v>
                </c:pt>
                <c:pt idx="3077">
                  <c:v>87.438000000000002</c:v>
                </c:pt>
                <c:pt idx="3078">
                  <c:v>87.165000000000006</c:v>
                </c:pt>
                <c:pt idx="3079">
                  <c:v>86.831999999999994</c:v>
                </c:pt>
                <c:pt idx="3080">
                  <c:v>86.463999999999999</c:v>
                </c:pt>
                <c:pt idx="3081">
                  <c:v>86.096999999999994</c:v>
                </c:pt>
                <c:pt idx="3082">
                  <c:v>85.683999999999997</c:v>
                </c:pt>
                <c:pt idx="3083">
                  <c:v>85.248999999999995</c:v>
                </c:pt>
                <c:pt idx="3084">
                  <c:v>84.811999999999998</c:v>
                </c:pt>
                <c:pt idx="3085">
                  <c:v>84.284000000000006</c:v>
                </c:pt>
                <c:pt idx="3086">
                  <c:v>83.742000000000004</c:v>
                </c:pt>
                <c:pt idx="3087">
                  <c:v>83.161000000000001</c:v>
                </c:pt>
                <c:pt idx="3088">
                  <c:v>82.635999999999996</c:v>
                </c:pt>
                <c:pt idx="3089">
                  <c:v>82.085999999999999</c:v>
                </c:pt>
                <c:pt idx="3090">
                  <c:v>81.424999999999997</c:v>
                </c:pt>
                <c:pt idx="3091">
                  <c:v>80.790000000000006</c:v>
                </c:pt>
                <c:pt idx="3092">
                  <c:v>80.111999999999995</c:v>
                </c:pt>
                <c:pt idx="3093">
                  <c:v>79.492999999999995</c:v>
                </c:pt>
                <c:pt idx="3094">
                  <c:v>78.935000000000002</c:v>
                </c:pt>
                <c:pt idx="3095">
                  <c:v>78.248000000000005</c:v>
                </c:pt>
                <c:pt idx="3096">
                  <c:v>77.650000000000006</c:v>
                </c:pt>
                <c:pt idx="3097">
                  <c:v>77.075999999999993</c:v>
                </c:pt>
                <c:pt idx="3098">
                  <c:v>76.447999999999993</c:v>
                </c:pt>
                <c:pt idx="3099">
                  <c:v>75.923000000000002</c:v>
                </c:pt>
                <c:pt idx="3100">
                  <c:v>75.287000000000006</c:v>
                </c:pt>
                <c:pt idx="3101">
                  <c:v>74.72</c:v>
                </c:pt>
                <c:pt idx="3102">
                  <c:v>74.147999999999996</c:v>
                </c:pt>
                <c:pt idx="3103">
                  <c:v>73.599999999999994</c:v>
                </c:pt>
                <c:pt idx="3104">
                  <c:v>73.096000000000004</c:v>
                </c:pt>
                <c:pt idx="3105">
                  <c:v>72.632999999999996</c:v>
                </c:pt>
                <c:pt idx="3106">
                  <c:v>72.225999999999999</c:v>
                </c:pt>
                <c:pt idx="3107">
                  <c:v>71.775000000000006</c:v>
                </c:pt>
                <c:pt idx="3108">
                  <c:v>71.340999999999994</c:v>
                </c:pt>
                <c:pt idx="3109">
                  <c:v>70.885000000000005</c:v>
                </c:pt>
                <c:pt idx="3110">
                  <c:v>70.608000000000004</c:v>
                </c:pt>
                <c:pt idx="3111">
                  <c:v>70.323999999999998</c:v>
                </c:pt>
                <c:pt idx="3112">
                  <c:v>70.012</c:v>
                </c:pt>
                <c:pt idx="3113">
                  <c:v>69.852000000000004</c:v>
                </c:pt>
                <c:pt idx="3114">
                  <c:v>69.679000000000002</c:v>
                </c:pt>
                <c:pt idx="3115">
                  <c:v>69.554000000000002</c:v>
                </c:pt>
                <c:pt idx="3116">
                  <c:v>69.504999999999995</c:v>
                </c:pt>
                <c:pt idx="3117">
                  <c:v>69.402000000000001</c:v>
                </c:pt>
                <c:pt idx="3118">
                  <c:v>69.367999999999995</c:v>
                </c:pt>
                <c:pt idx="3119">
                  <c:v>69.42</c:v>
                </c:pt>
                <c:pt idx="3120">
                  <c:v>69.495000000000005</c:v>
                </c:pt>
                <c:pt idx="3121">
                  <c:v>69.671999999999997</c:v>
                </c:pt>
                <c:pt idx="3122">
                  <c:v>69.852999999999994</c:v>
                </c:pt>
                <c:pt idx="3123">
                  <c:v>70.091999999999999</c:v>
                </c:pt>
                <c:pt idx="3124">
                  <c:v>70.44</c:v>
                </c:pt>
                <c:pt idx="3125">
                  <c:v>70.742999999999995</c:v>
                </c:pt>
                <c:pt idx="3126">
                  <c:v>71.010999999999996</c:v>
                </c:pt>
                <c:pt idx="3127">
                  <c:v>71.326999999999998</c:v>
                </c:pt>
                <c:pt idx="3128">
                  <c:v>71.72</c:v>
                </c:pt>
                <c:pt idx="3129">
                  <c:v>72.144000000000005</c:v>
                </c:pt>
                <c:pt idx="3130">
                  <c:v>72.691999999999993</c:v>
                </c:pt>
                <c:pt idx="3131">
                  <c:v>73.081999999999994</c:v>
                </c:pt>
                <c:pt idx="3132">
                  <c:v>73.576999999999998</c:v>
                </c:pt>
                <c:pt idx="3133">
                  <c:v>74.194000000000003</c:v>
                </c:pt>
                <c:pt idx="3134">
                  <c:v>74.733000000000004</c:v>
                </c:pt>
                <c:pt idx="3135">
                  <c:v>75.367999999999995</c:v>
                </c:pt>
                <c:pt idx="3136">
                  <c:v>75.994</c:v>
                </c:pt>
                <c:pt idx="3137">
                  <c:v>76.537999999999997</c:v>
                </c:pt>
                <c:pt idx="3138">
                  <c:v>77.084999999999994</c:v>
                </c:pt>
                <c:pt idx="3139">
                  <c:v>77.715999999999994</c:v>
                </c:pt>
                <c:pt idx="3140">
                  <c:v>78.400999999999996</c:v>
                </c:pt>
                <c:pt idx="3141">
                  <c:v>79.057000000000002</c:v>
                </c:pt>
                <c:pt idx="3142">
                  <c:v>79.685000000000002</c:v>
                </c:pt>
                <c:pt idx="3143">
                  <c:v>80.262</c:v>
                </c:pt>
                <c:pt idx="3144">
                  <c:v>80.959000000000003</c:v>
                </c:pt>
                <c:pt idx="3145">
                  <c:v>81.512</c:v>
                </c:pt>
                <c:pt idx="3146">
                  <c:v>82.084000000000003</c:v>
                </c:pt>
                <c:pt idx="3147">
                  <c:v>82.725999999999999</c:v>
                </c:pt>
                <c:pt idx="3148">
                  <c:v>83.283000000000001</c:v>
                </c:pt>
                <c:pt idx="3149">
                  <c:v>83.828999999999994</c:v>
                </c:pt>
                <c:pt idx="3150">
                  <c:v>84.441000000000003</c:v>
                </c:pt>
                <c:pt idx="3151">
                  <c:v>84.991</c:v>
                </c:pt>
                <c:pt idx="3152">
                  <c:v>85.488</c:v>
                </c:pt>
                <c:pt idx="3153">
                  <c:v>85.957999999999998</c:v>
                </c:pt>
                <c:pt idx="3154">
                  <c:v>86.382000000000005</c:v>
                </c:pt>
                <c:pt idx="3155">
                  <c:v>86.710999999999999</c:v>
                </c:pt>
                <c:pt idx="3156">
                  <c:v>87.036000000000001</c:v>
                </c:pt>
                <c:pt idx="3157">
                  <c:v>87.296000000000006</c:v>
                </c:pt>
                <c:pt idx="3158">
                  <c:v>87.682000000000002</c:v>
                </c:pt>
                <c:pt idx="3159">
                  <c:v>87.963999999999999</c:v>
                </c:pt>
                <c:pt idx="3160">
                  <c:v>88.203000000000003</c:v>
                </c:pt>
                <c:pt idx="3161">
                  <c:v>88.320999999999998</c:v>
                </c:pt>
                <c:pt idx="3162">
                  <c:v>88.429000000000002</c:v>
                </c:pt>
                <c:pt idx="3163">
                  <c:v>88.462999999999994</c:v>
                </c:pt>
                <c:pt idx="3164">
                  <c:v>88.534999999999997</c:v>
                </c:pt>
                <c:pt idx="3165">
                  <c:v>88.477000000000004</c:v>
                </c:pt>
                <c:pt idx="3166">
                  <c:v>88.388999999999996</c:v>
                </c:pt>
                <c:pt idx="3167">
                  <c:v>88.302999999999997</c:v>
                </c:pt>
                <c:pt idx="3168">
                  <c:v>88.162999999999997</c:v>
                </c:pt>
                <c:pt idx="3169">
                  <c:v>87.95</c:v>
                </c:pt>
                <c:pt idx="3170">
                  <c:v>87.655000000000001</c:v>
                </c:pt>
                <c:pt idx="3171">
                  <c:v>87.266000000000005</c:v>
                </c:pt>
                <c:pt idx="3172">
                  <c:v>86.819000000000003</c:v>
                </c:pt>
                <c:pt idx="3173">
                  <c:v>86.478999999999999</c:v>
                </c:pt>
                <c:pt idx="3174">
                  <c:v>86.058999999999997</c:v>
                </c:pt>
                <c:pt idx="3175">
                  <c:v>85.551000000000002</c:v>
                </c:pt>
                <c:pt idx="3176">
                  <c:v>85.164000000000001</c:v>
                </c:pt>
                <c:pt idx="3177">
                  <c:v>84.614000000000004</c:v>
                </c:pt>
                <c:pt idx="3178">
                  <c:v>84.156000000000006</c:v>
                </c:pt>
                <c:pt idx="3179">
                  <c:v>83.537000000000006</c:v>
                </c:pt>
                <c:pt idx="3180">
                  <c:v>82.956999999999994</c:v>
                </c:pt>
                <c:pt idx="3181">
                  <c:v>82.3</c:v>
                </c:pt>
                <c:pt idx="3182">
                  <c:v>81.734999999999999</c:v>
                </c:pt>
                <c:pt idx="3183">
                  <c:v>81.093999999999994</c:v>
                </c:pt>
                <c:pt idx="3184">
                  <c:v>80.459000000000003</c:v>
                </c:pt>
                <c:pt idx="3185">
                  <c:v>79.778000000000006</c:v>
                </c:pt>
                <c:pt idx="3186">
                  <c:v>79.128</c:v>
                </c:pt>
                <c:pt idx="3187">
                  <c:v>78.492999999999995</c:v>
                </c:pt>
                <c:pt idx="3188">
                  <c:v>77.814999999999998</c:v>
                </c:pt>
                <c:pt idx="3189">
                  <c:v>77.171000000000006</c:v>
                </c:pt>
                <c:pt idx="3190">
                  <c:v>76.575000000000003</c:v>
                </c:pt>
                <c:pt idx="3191">
                  <c:v>76.054000000000002</c:v>
                </c:pt>
                <c:pt idx="3192">
                  <c:v>75.548000000000002</c:v>
                </c:pt>
                <c:pt idx="3193">
                  <c:v>74.924000000000007</c:v>
                </c:pt>
                <c:pt idx="3194">
                  <c:v>74.364000000000004</c:v>
                </c:pt>
                <c:pt idx="3195">
                  <c:v>73.813999999999993</c:v>
                </c:pt>
                <c:pt idx="3196">
                  <c:v>73.388999999999996</c:v>
                </c:pt>
                <c:pt idx="3197">
                  <c:v>72.847999999999999</c:v>
                </c:pt>
                <c:pt idx="3198">
                  <c:v>72.456999999999994</c:v>
                </c:pt>
                <c:pt idx="3199">
                  <c:v>71.992000000000004</c:v>
                </c:pt>
                <c:pt idx="3200">
                  <c:v>71.486000000000004</c:v>
                </c:pt>
                <c:pt idx="3201">
                  <c:v>71.082999999999998</c:v>
                </c:pt>
                <c:pt idx="3202">
                  <c:v>70.807000000000002</c:v>
                </c:pt>
                <c:pt idx="3203">
                  <c:v>70.548000000000002</c:v>
                </c:pt>
                <c:pt idx="3204">
                  <c:v>70.38</c:v>
                </c:pt>
                <c:pt idx="3205">
                  <c:v>70.287000000000006</c:v>
                </c:pt>
                <c:pt idx="3206">
                  <c:v>70.22</c:v>
                </c:pt>
                <c:pt idx="3207">
                  <c:v>70.137</c:v>
                </c:pt>
                <c:pt idx="3208">
                  <c:v>70.152000000000001</c:v>
                </c:pt>
                <c:pt idx="3209">
                  <c:v>70.191999999999993</c:v>
                </c:pt>
                <c:pt idx="3210">
                  <c:v>70.257000000000005</c:v>
                </c:pt>
                <c:pt idx="3211">
                  <c:v>70.325999999999993</c:v>
                </c:pt>
                <c:pt idx="3212">
                  <c:v>70.363</c:v>
                </c:pt>
                <c:pt idx="3213">
                  <c:v>70.528999999999996</c:v>
                </c:pt>
                <c:pt idx="3214">
                  <c:v>70.893000000000001</c:v>
                </c:pt>
                <c:pt idx="3215">
                  <c:v>71.185000000000002</c:v>
                </c:pt>
                <c:pt idx="3216">
                  <c:v>71.557000000000002</c:v>
                </c:pt>
                <c:pt idx="3217">
                  <c:v>71.932000000000002</c:v>
                </c:pt>
                <c:pt idx="3218">
                  <c:v>72.474999999999994</c:v>
                </c:pt>
                <c:pt idx="3219">
                  <c:v>72.891000000000005</c:v>
                </c:pt>
                <c:pt idx="3220">
                  <c:v>73.427000000000007</c:v>
                </c:pt>
                <c:pt idx="3221">
                  <c:v>74.126999999999995</c:v>
                </c:pt>
                <c:pt idx="3222">
                  <c:v>74.739999999999995</c:v>
                </c:pt>
                <c:pt idx="3223">
                  <c:v>75.236000000000004</c:v>
                </c:pt>
                <c:pt idx="3224">
                  <c:v>75.849999999999994</c:v>
                </c:pt>
                <c:pt idx="3225">
                  <c:v>76.435000000000002</c:v>
                </c:pt>
                <c:pt idx="3226">
                  <c:v>77.064999999999998</c:v>
                </c:pt>
                <c:pt idx="3227">
                  <c:v>77.662000000000006</c:v>
                </c:pt>
                <c:pt idx="3228">
                  <c:v>78.474999999999994</c:v>
                </c:pt>
                <c:pt idx="3229">
                  <c:v>79.034000000000006</c:v>
                </c:pt>
                <c:pt idx="3230">
                  <c:v>79.686000000000007</c:v>
                </c:pt>
                <c:pt idx="3231">
                  <c:v>80.382999999999996</c:v>
                </c:pt>
                <c:pt idx="3232">
                  <c:v>81.158000000000001</c:v>
                </c:pt>
                <c:pt idx="3233">
                  <c:v>81.924999999999997</c:v>
                </c:pt>
                <c:pt idx="3234">
                  <c:v>82.522000000000006</c:v>
                </c:pt>
                <c:pt idx="3235">
                  <c:v>83.180999999999997</c:v>
                </c:pt>
                <c:pt idx="3236">
                  <c:v>83.861999999999995</c:v>
                </c:pt>
                <c:pt idx="3237">
                  <c:v>84.524000000000001</c:v>
                </c:pt>
                <c:pt idx="3238">
                  <c:v>84.852000000000004</c:v>
                </c:pt>
                <c:pt idx="3239">
                  <c:v>85.204999999999998</c:v>
                </c:pt>
                <c:pt idx="3240">
                  <c:v>85.751000000000005</c:v>
                </c:pt>
                <c:pt idx="3241">
                  <c:v>86.186999999999998</c:v>
                </c:pt>
                <c:pt idx="3242">
                  <c:v>86.575000000000003</c:v>
                </c:pt>
                <c:pt idx="3243">
                  <c:v>87.034000000000006</c:v>
                </c:pt>
                <c:pt idx="3244">
                  <c:v>87.45</c:v>
                </c:pt>
                <c:pt idx="3245">
                  <c:v>87.734999999999999</c:v>
                </c:pt>
                <c:pt idx="3246">
                  <c:v>87.882000000000005</c:v>
                </c:pt>
                <c:pt idx="3247">
                  <c:v>87.863</c:v>
                </c:pt>
                <c:pt idx="3248">
                  <c:v>87.992999999999995</c:v>
                </c:pt>
                <c:pt idx="3249">
                  <c:v>88.031999999999996</c:v>
                </c:pt>
                <c:pt idx="3250">
                  <c:v>88.125</c:v>
                </c:pt>
                <c:pt idx="3251">
                  <c:v>88.093000000000004</c:v>
                </c:pt>
                <c:pt idx="3252">
                  <c:v>88.027000000000001</c:v>
                </c:pt>
                <c:pt idx="3253">
                  <c:v>87.819000000000003</c:v>
                </c:pt>
                <c:pt idx="3254">
                  <c:v>87.641000000000005</c:v>
                </c:pt>
                <c:pt idx="3255">
                  <c:v>87.483000000000004</c:v>
                </c:pt>
                <c:pt idx="3256">
                  <c:v>87.230999999999995</c:v>
                </c:pt>
                <c:pt idx="3257">
                  <c:v>86.918000000000006</c:v>
                </c:pt>
                <c:pt idx="3258">
                  <c:v>86.448999999999998</c:v>
                </c:pt>
                <c:pt idx="3259">
                  <c:v>86.248000000000005</c:v>
                </c:pt>
                <c:pt idx="3260">
                  <c:v>85.82</c:v>
                </c:pt>
                <c:pt idx="3261">
                  <c:v>85.296000000000006</c:v>
                </c:pt>
                <c:pt idx="3262">
                  <c:v>84.793999999999997</c:v>
                </c:pt>
                <c:pt idx="3263">
                  <c:v>84.272000000000006</c:v>
                </c:pt>
                <c:pt idx="3264">
                  <c:v>83.637</c:v>
                </c:pt>
                <c:pt idx="3265">
                  <c:v>82.876999999999995</c:v>
                </c:pt>
                <c:pt idx="3266">
                  <c:v>82.143000000000001</c:v>
                </c:pt>
                <c:pt idx="3267">
                  <c:v>81.450999999999993</c:v>
                </c:pt>
                <c:pt idx="3268">
                  <c:v>80.915000000000006</c:v>
                </c:pt>
                <c:pt idx="3269">
                  <c:v>80.287999999999997</c:v>
                </c:pt>
                <c:pt idx="3270">
                  <c:v>79.531999999999996</c:v>
                </c:pt>
                <c:pt idx="3271">
                  <c:v>78.923000000000002</c:v>
                </c:pt>
                <c:pt idx="3272">
                  <c:v>78.203000000000003</c:v>
                </c:pt>
                <c:pt idx="3273">
                  <c:v>77.263999999999996</c:v>
                </c:pt>
                <c:pt idx="3274">
                  <c:v>76.600999999999999</c:v>
                </c:pt>
                <c:pt idx="3275">
                  <c:v>75.986000000000004</c:v>
                </c:pt>
                <c:pt idx="3276">
                  <c:v>75.385000000000005</c:v>
                </c:pt>
                <c:pt idx="3277">
                  <c:v>74.519000000000005</c:v>
                </c:pt>
                <c:pt idx="3278">
                  <c:v>73.873000000000005</c:v>
                </c:pt>
                <c:pt idx="3279">
                  <c:v>73.376000000000005</c:v>
                </c:pt>
                <c:pt idx="3280">
                  <c:v>72.822999999999993</c:v>
                </c:pt>
                <c:pt idx="3281">
                  <c:v>72.522999999999996</c:v>
                </c:pt>
                <c:pt idx="3282">
                  <c:v>72.165999999999997</c:v>
                </c:pt>
                <c:pt idx="3283">
                  <c:v>71.753</c:v>
                </c:pt>
                <c:pt idx="3284">
                  <c:v>71.370999999999995</c:v>
                </c:pt>
                <c:pt idx="3285">
                  <c:v>71.137</c:v>
                </c:pt>
                <c:pt idx="3286">
                  <c:v>71.114999999999995</c:v>
                </c:pt>
                <c:pt idx="3287">
                  <c:v>70.986999999999995</c:v>
                </c:pt>
                <c:pt idx="3288">
                  <c:v>70.926000000000002</c:v>
                </c:pt>
                <c:pt idx="3289">
                  <c:v>71.007999999999996</c:v>
                </c:pt>
                <c:pt idx="3290">
                  <c:v>71</c:v>
                </c:pt>
                <c:pt idx="3291">
                  <c:v>71.119</c:v>
                </c:pt>
                <c:pt idx="3292">
                  <c:v>71.195999999999998</c:v>
                </c:pt>
                <c:pt idx="3293">
                  <c:v>71.531000000000006</c:v>
                </c:pt>
                <c:pt idx="3294">
                  <c:v>71.935000000000002</c:v>
                </c:pt>
                <c:pt idx="3295">
                  <c:v>72.334999999999994</c:v>
                </c:pt>
                <c:pt idx="3296">
                  <c:v>72.721999999999994</c:v>
                </c:pt>
                <c:pt idx="3297">
                  <c:v>73.05</c:v>
                </c:pt>
                <c:pt idx="3298">
                  <c:v>73.688000000000002</c:v>
                </c:pt>
                <c:pt idx="3299">
                  <c:v>74.159000000000006</c:v>
                </c:pt>
                <c:pt idx="3300">
                  <c:v>74.754000000000005</c:v>
                </c:pt>
                <c:pt idx="3301">
                  <c:v>75.402000000000001</c:v>
                </c:pt>
                <c:pt idx="3302">
                  <c:v>75.891000000000005</c:v>
                </c:pt>
                <c:pt idx="3303">
                  <c:v>76.459000000000003</c:v>
                </c:pt>
                <c:pt idx="3304">
                  <c:v>77.197000000000003</c:v>
                </c:pt>
                <c:pt idx="3305">
                  <c:v>77.927999999999997</c:v>
                </c:pt>
                <c:pt idx="3306">
                  <c:v>78.5</c:v>
                </c:pt>
                <c:pt idx="3307">
                  <c:v>79.117000000000004</c:v>
                </c:pt>
                <c:pt idx="3308">
                  <c:v>79.893000000000001</c:v>
                </c:pt>
                <c:pt idx="3309">
                  <c:v>80.613</c:v>
                </c:pt>
                <c:pt idx="3310">
                  <c:v>81.132999999999996</c:v>
                </c:pt>
                <c:pt idx="3311">
                  <c:v>81.896000000000001</c:v>
                </c:pt>
                <c:pt idx="3312">
                  <c:v>82.308000000000007</c:v>
                </c:pt>
                <c:pt idx="3313">
                  <c:v>82.947999999999993</c:v>
                </c:pt>
                <c:pt idx="3314">
                  <c:v>83.551000000000002</c:v>
                </c:pt>
                <c:pt idx="3315">
                  <c:v>84.358000000000004</c:v>
                </c:pt>
                <c:pt idx="3316">
                  <c:v>84.88</c:v>
                </c:pt>
                <c:pt idx="3317">
                  <c:v>85.465000000000003</c:v>
                </c:pt>
                <c:pt idx="3318">
                  <c:v>86.064999999999998</c:v>
                </c:pt>
                <c:pt idx="3319">
                  <c:v>86.445999999999998</c:v>
                </c:pt>
                <c:pt idx="3320">
                  <c:v>86.674999999999997</c:v>
                </c:pt>
                <c:pt idx="3321">
                  <c:v>87.150999999999996</c:v>
                </c:pt>
                <c:pt idx="3322">
                  <c:v>87.338999999999999</c:v>
                </c:pt>
                <c:pt idx="3323">
                  <c:v>87.501999999999995</c:v>
                </c:pt>
                <c:pt idx="3324">
                  <c:v>87.674999999999997</c:v>
                </c:pt>
                <c:pt idx="3325">
                  <c:v>87.751999999999995</c:v>
                </c:pt>
                <c:pt idx="3326">
                  <c:v>87.912000000000006</c:v>
                </c:pt>
                <c:pt idx="3327">
                  <c:v>87.841999999999999</c:v>
                </c:pt>
                <c:pt idx="3328">
                  <c:v>87.991</c:v>
                </c:pt>
                <c:pt idx="3329">
                  <c:v>87.896000000000001</c:v>
                </c:pt>
                <c:pt idx="3330">
                  <c:v>87.762</c:v>
                </c:pt>
                <c:pt idx="3331">
                  <c:v>87.566000000000003</c:v>
                </c:pt>
                <c:pt idx="3332">
                  <c:v>87.266000000000005</c:v>
                </c:pt>
                <c:pt idx="3333">
                  <c:v>87.052999999999997</c:v>
                </c:pt>
                <c:pt idx="3334">
                  <c:v>86.683000000000007</c:v>
                </c:pt>
                <c:pt idx="3335">
                  <c:v>86.198999999999998</c:v>
                </c:pt>
                <c:pt idx="3336">
                  <c:v>85.887</c:v>
                </c:pt>
                <c:pt idx="3337">
                  <c:v>85.373000000000005</c:v>
                </c:pt>
                <c:pt idx="3338">
                  <c:v>84.926000000000002</c:v>
                </c:pt>
                <c:pt idx="3339">
                  <c:v>84.353999999999999</c:v>
                </c:pt>
                <c:pt idx="3340">
                  <c:v>83.686000000000007</c:v>
                </c:pt>
                <c:pt idx="3341">
                  <c:v>83.248999999999995</c:v>
                </c:pt>
                <c:pt idx="3342">
                  <c:v>82.531000000000006</c:v>
                </c:pt>
                <c:pt idx="3343">
                  <c:v>81.978999999999999</c:v>
                </c:pt>
                <c:pt idx="3344">
                  <c:v>81.268000000000001</c:v>
                </c:pt>
                <c:pt idx="3345">
                  <c:v>80.66</c:v>
                </c:pt>
                <c:pt idx="3346">
                  <c:v>80.102999999999994</c:v>
                </c:pt>
                <c:pt idx="3347">
                  <c:v>79.441000000000003</c:v>
                </c:pt>
                <c:pt idx="3348">
                  <c:v>78.855000000000004</c:v>
                </c:pt>
                <c:pt idx="3349">
                  <c:v>77.954999999999998</c:v>
                </c:pt>
                <c:pt idx="3350">
                  <c:v>77.319000000000003</c:v>
                </c:pt>
                <c:pt idx="3351">
                  <c:v>76.623999999999995</c:v>
                </c:pt>
                <c:pt idx="3352">
                  <c:v>76.094999999999999</c:v>
                </c:pt>
                <c:pt idx="3353">
                  <c:v>75.438999999999993</c:v>
                </c:pt>
                <c:pt idx="3354">
                  <c:v>75.085999999999999</c:v>
                </c:pt>
                <c:pt idx="3355">
                  <c:v>74.619</c:v>
                </c:pt>
                <c:pt idx="3356">
                  <c:v>74.236999999999995</c:v>
                </c:pt>
                <c:pt idx="3357">
                  <c:v>73.528999999999996</c:v>
                </c:pt>
                <c:pt idx="3358">
                  <c:v>73.180999999999997</c:v>
                </c:pt>
                <c:pt idx="3359">
                  <c:v>72.558999999999997</c:v>
                </c:pt>
                <c:pt idx="3360">
                  <c:v>72.278000000000006</c:v>
                </c:pt>
                <c:pt idx="3361">
                  <c:v>72.281000000000006</c:v>
                </c:pt>
                <c:pt idx="3362">
                  <c:v>72.061999999999998</c:v>
                </c:pt>
                <c:pt idx="3363">
                  <c:v>71.801000000000002</c:v>
                </c:pt>
                <c:pt idx="3364">
                  <c:v>71.769000000000005</c:v>
                </c:pt>
                <c:pt idx="3365">
                  <c:v>71.734999999999999</c:v>
                </c:pt>
                <c:pt idx="3366">
                  <c:v>71.778999999999996</c:v>
                </c:pt>
                <c:pt idx="3367">
                  <c:v>71.728999999999999</c:v>
                </c:pt>
                <c:pt idx="3368">
                  <c:v>71.775999999999996</c:v>
                </c:pt>
                <c:pt idx="3369">
                  <c:v>72.200999999999993</c:v>
                </c:pt>
                <c:pt idx="3370">
                  <c:v>72.626000000000005</c:v>
                </c:pt>
                <c:pt idx="3371">
                  <c:v>73.093000000000004</c:v>
                </c:pt>
                <c:pt idx="3372">
                  <c:v>73.557000000000002</c:v>
                </c:pt>
                <c:pt idx="3373">
                  <c:v>73.977000000000004</c:v>
                </c:pt>
                <c:pt idx="3374">
                  <c:v>74.608999999999995</c:v>
                </c:pt>
                <c:pt idx="3375">
                  <c:v>75.072999999999993</c:v>
                </c:pt>
                <c:pt idx="3376">
                  <c:v>75.658000000000001</c:v>
                </c:pt>
                <c:pt idx="3377">
                  <c:v>76.322999999999993</c:v>
                </c:pt>
                <c:pt idx="3378">
                  <c:v>77.147000000000006</c:v>
                </c:pt>
                <c:pt idx="3379">
                  <c:v>77.638000000000005</c:v>
                </c:pt>
                <c:pt idx="3380">
                  <c:v>78.495000000000005</c:v>
                </c:pt>
                <c:pt idx="3381">
                  <c:v>79.149000000000001</c:v>
                </c:pt>
                <c:pt idx="3382">
                  <c:v>79.837000000000003</c:v>
                </c:pt>
                <c:pt idx="3383">
                  <c:v>80.611999999999995</c:v>
                </c:pt>
                <c:pt idx="3384">
                  <c:v>81.528000000000006</c:v>
                </c:pt>
                <c:pt idx="3385">
                  <c:v>82.063999999999993</c:v>
                </c:pt>
                <c:pt idx="3386">
                  <c:v>82.796000000000006</c:v>
                </c:pt>
                <c:pt idx="3387">
                  <c:v>83.536000000000001</c:v>
                </c:pt>
                <c:pt idx="3388">
                  <c:v>84.311999999999998</c:v>
                </c:pt>
                <c:pt idx="3389">
                  <c:v>84.558000000000007</c:v>
                </c:pt>
                <c:pt idx="3390">
                  <c:v>85.075999999999993</c:v>
                </c:pt>
                <c:pt idx="3391">
                  <c:v>85.462000000000003</c:v>
                </c:pt>
                <c:pt idx="3392">
                  <c:v>85.757999999999996</c:v>
                </c:pt>
                <c:pt idx="3393">
                  <c:v>86.081000000000003</c:v>
                </c:pt>
                <c:pt idx="3394">
                  <c:v>86.489000000000004</c:v>
                </c:pt>
                <c:pt idx="3395">
                  <c:v>86.957999999999998</c:v>
                </c:pt>
                <c:pt idx="3396">
                  <c:v>87.378</c:v>
                </c:pt>
                <c:pt idx="3397">
                  <c:v>87.549000000000007</c:v>
                </c:pt>
                <c:pt idx="3398">
                  <c:v>87.501000000000005</c:v>
                </c:pt>
                <c:pt idx="3399">
                  <c:v>87.7</c:v>
                </c:pt>
                <c:pt idx="3400">
                  <c:v>88.159000000000006</c:v>
                </c:pt>
                <c:pt idx="3401">
                  <c:v>88.301000000000002</c:v>
                </c:pt>
                <c:pt idx="3402">
                  <c:v>88.274000000000001</c:v>
                </c:pt>
                <c:pt idx="3403">
                  <c:v>88.137</c:v>
                </c:pt>
                <c:pt idx="3404">
                  <c:v>87.344999999999999</c:v>
                </c:pt>
                <c:pt idx="3405">
                  <c:v>86.811999999999998</c:v>
                </c:pt>
                <c:pt idx="3406">
                  <c:v>86.528000000000006</c:v>
                </c:pt>
                <c:pt idx="3407">
                  <c:v>86.361999999999995</c:v>
                </c:pt>
                <c:pt idx="3408">
                  <c:v>85.926000000000002</c:v>
                </c:pt>
                <c:pt idx="3409">
                  <c:v>85.400999999999996</c:v>
                </c:pt>
                <c:pt idx="3410">
                  <c:v>85.295000000000002</c:v>
                </c:pt>
                <c:pt idx="3411">
                  <c:v>84.614000000000004</c:v>
                </c:pt>
                <c:pt idx="3412">
                  <c:v>84.081999999999994</c:v>
                </c:pt>
                <c:pt idx="3413">
                  <c:v>83.427000000000007</c:v>
                </c:pt>
                <c:pt idx="3414">
                  <c:v>82.978999999999999</c:v>
                </c:pt>
                <c:pt idx="3415">
                  <c:v>82.103999999999999</c:v>
                </c:pt>
                <c:pt idx="3416">
                  <c:v>81.010000000000005</c:v>
                </c:pt>
                <c:pt idx="3417">
                  <c:v>80.061999999999998</c:v>
                </c:pt>
                <c:pt idx="3418">
                  <c:v>79.397999999999996</c:v>
                </c:pt>
                <c:pt idx="3419">
                  <c:v>78.632999999999996</c:v>
                </c:pt>
                <c:pt idx="3420">
                  <c:v>78.031000000000006</c:v>
                </c:pt>
                <c:pt idx="3421">
                  <c:v>77.037999999999997</c:v>
                </c:pt>
                <c:pt idx="3422">
                  <c:v>76.460999999999999</c:v>
                </c:pt>
                <c:pt idx="3423">
                  <c:v>75.616</c:v>
                </c:pt>
                <c:pt idx="3424">
                  <c:v>75</c:v>
                </c:pt>
                <c:pt idx="3425">
                  <c:v>75.007000000000005</c:v>
                </c:pt>
                <c:pt idx="3426">
                  <c:v>74.772999999999996</c:v>
                </c:pt>
                <c:pt idx="3427">
                  <c:v>74.453000000000003</c:v>
                </c:pt>
                <c:pt idx="3428">
                  <c:v>74.069000000000003</c:v>
                </c:pt>
                <c:pt idx="3429">
                  <c:v>73.478999999999999</c:v>
                </c:pt>
                <c:pt idx="3430">
                  <c:v>73.319000000000003</c:v>
                </c:pt>
                <c:pt idx="3431">
                  <c:v>72.709000000000003</c:v>
                </c:pt>
                <c:pt idx="3432">
                  <c:v>72.537000000000006</c:v>
                </c:pt>
                <c:pt idx="3433">
                  <c:v>72.721000000000004</c:v>
                </c:pt>
                <c:pt idx="3434">
                  <c:v>72.867999999999995</c:v>
                </c:pt>
                <c:pt idx="3435">
                  <c:v>72.847999999999999</c:v>
                </c:pt>
                <c:pt idx="3436">
                  <c:v>72.974000000000004</c:v>
                </c:pt>
                <c:pt idx="3437">
                  <c:v>73.135000000000005</c:v>
                </c:pt>
                <c:pt idx="3438">
                  <c:v>73.475999999999999</c:v>
                </c:pt>
                <c:pt idx="3439">
                  <c:v>73.998999999999995</c:v>
                </c:pt>
                <c:pt idx="3440">
                  <c:v>74.438000000000002</c:v>
                </c:pt>
                <c:pt idx="3441">
                  <c:v>74.78</c:v>
                </c:pt>
                <c:pt idx="3442">
                  <c:v>75.391999999999996</c:v>
                </c:pt>
                <c:pt idx="3443">
                  <c:v>75.900999999999996</c:v>
                </c:pt>
                <c:pt idx="3444">
                  <c:v>76.87</c:v>
                </c:pt>
                <c:pt idx="3445">
                  <c:v>77.805000000000007</c:v>
                </c:pt>
                <c:pt idx="3446">
                  <c:v>78.38</c:v>
                </c:pt>
                <c:pt idx="3447">
                  <c:v>78.278999999999996</c:v>
                </c:pt>
                <c:pt idx="3448">
                  <c:v>79.19</c:v>
                </c:pt>
                <c:pt idx="3449">
                  <c:v>79.790000000000006</c:v>
                </c:pt>
                <c:pt idx="3450">
                  <c:v>80.995000000000005</c:v>
                </c:pt>
                <c:pt idx="3451">
                  <c:v>81.706000000000003</c:v>
                </c:pt>
                <c:pt idx="3452">
                  <c:v>82.856999999999999</c:v>
                </c:pt>
                <c:pt idx="3453">
                  <c:v>83.278999999999996</c:v>
                </c:pt>
                <c:pt idx="3454">
                  <c:v>83.64</c:v>
                </c:pt>
                <c:pt idx="3455">
                  <c:v>84.013999999999996</c:v>
                </c:pt>
                <c:pt idx="3456">
                  <c:v>84.811999999999998</c:v>
                </c:pt>
                <c:pt idx="3457">
                  <c:v>84.891000000000005</c:v>
                </c:pt>
                <c:pt idx="3458">
                  <c:v>85.786000000000001</c:v>
                </c:pt>
                <c:pt idx="3459">
                  <c:v>85.85</c:v>
                </c:pt>
                <c:pt idx="3460">
                  <c:v>85.813000000000002</c:v>
                </c:pt>
                <c:pt idx="3461">
                  <c:v>86.15</c:v>
                </c:pt>
                <c:pt idx="3462">
                  <c:v>86.593999999999994</c:v>
                </c:pt>
                <c:pt idx="3463">
                  <c:v>86.641999999999996</c:v>
                </c:pt>
                <c:pt idx="3464">
                  <c:v>86.397000000000006</c:v>
                </c:pt>
                <c:pt idx="3465">
                  <c:v>86.02</c:v>
                </c:pt>
                <c:pt idx="3466">
                  <c:v>85.816000000000003</c:v>
                </c:pt>
                <c:pt idx="3467">
                  <c:v>85.67</c:v>
                </c:pt>
                <c:pt idx="3468">
                  <c:v>86.426000000000002</c:v>
                </c:pt>
                <c:pt idx="3469">
                  <c:v>85.661000000000001</c:v>
                </c:pt>
                <c:pt idx="3470">
                  <c:v>85.227999999999994</c:v>
                </c:pt>
                <c:pt idx="3471">
                  <c:v>84.447999999999993</c:v>
                </c:pt>
                <c:pt idx="3472">
                  <c:v>83.998999999999995</c:v>
                </c:pt>
                <c:pt idx="3473">
                  <c:v>83.335999999999999</c:v>
                </c:pt>
                <c:pt idx="3474">
                  <c:v>82.841999999999999</c:v>
                </c:pt>
                <c:pt idx="3475">
                  <c:v>82.328999999999994</c:v>
                </c:pt>
                <c:pt idx="3476">
                  <c:v>81.838999999999999</c:v>
                </c:pt>
                <c:pt idx="3477">
                  <c:v>80.984999999999999</c:v>
                </c:pt>
                <c:pt idx="3478">
                  <c:v>81.14</c:v>
                </c:pt>
                <c:pt idx="3479">
                  <c:v>80.3</c:v>
                </c:pt>
                <c:pt idx="3480">
                  <c:v>80.113</c:v>
                </c:pt>
                <c:pt idx="3481">
                  <c:v>79.768000000000001</c:v>
                </c:pt>
                <c:pt idx="3482">
                  <c:v>78.902000000000001</c:v>
                </c:pt>
                <c:pt idx="3483">
                  <c:v>77.849000000000004</c:v>
                </c:pt>
                <c:pt idx="3484">
                  <c:v>77.472999999999999</c:v>
                </c:pt>
                <c:pt idx="3485">
                  <c:v>77.3</c:v>
                </c:pt>
                <c:pt idx="3486">
                  <c:v>76.995000000000005</c:v>
                </c:pt>
                <c:pt idx="3487">
                  <c:v>76.013000000000005</c:v>
                </c:pt>
                <c:pt idx="3488">
                  <c:v>75.224999999999994</c:v>
                </c:pt>
                <c:pt idx="3489">
                  <c:v>74.647000000000006</c:v>
                </c:pt>
                <c:pt idx="3490">
                  <c:v>74.337999999999994</c:v>
                </c:pt>
                <c:pt idx="3491">
                  <c:v>73.887</c:v>
                </c:pt>
                <c:pt idx="3492">
                  <c:v>73.616</c:v>
                </c:pt>
                <c:pt idx="3493">
                  <c:v>73.106999999999999</c:v>
                </c:pt>
                <c:pt idx="3494">
                  <c:v>72.671999999999997</c:v>
                </c:pt>
                <c:pt idx="3495">
                  <c:v>72.879000000000005</c:v>
                </c:pt>
                <c:pt idx="3496">
                  <c:v>72.742999999999995</c:v>
                </c:pt>
                <c:pt idx="3497">
                  <c:v>72.597999999999999</c:v>
                </c:pt>
                <c:pt idx="3498">
                  <c:v>72.584000000000003</c:v>
                </c:pt>
                <c:pt idx="3499">
                  <c:v>72.638000000000005</c:v>
                </c:pt>
                <c:pt idx="3500">
                  <c:v>73.090999999999994</c:v>
                </c:pt>
                <c:pt idx="3501">
                  <c:v>73.305000000000007</c:v>
                </c:pt>
                <c:pt idx="3502">
                  <c:v>73.817999999999998</c:v>
                </c:pt>
                <c:pt idx="3503">
                  <c:v>74.335999999999999</c:v>
                </c:pt>
                <c:pt idx="3504">
                  <c:v>74.39</c:v>
                </c:pt>
                <c:pt idx="3505">
                  <c:v>74.802999999999997</c:v>
                </c:pt>
                <c:pt idx="3506">
                  <c:v>74.84</c:v>
                </c:pt>
                <c:pt idx="3507">
                  <c:v>75.713999999999999</c:v>
                </c:pt>
                <c:pt idx="3508">
                  <c:v>76.447000000000003</c:v>
                </c:pt>
                <c:pt idx="3509">
                  <c:v>77.899000000000001</c:v>
                </c:pt>
                <c:pt idx="3510">
                  <c:v>78.066999999999993</c:v>
                </c:pt>
                <c:pt idx="3511">
                  <c:v>78.783000000000001</c:v>
                </c:pt>
                <c:pt idx="3512">
                  <c:v>79.534000000000006</c:v>
                </c:pt>
                <c:pt idx="3513">
                  <c:v>80.069000000000003</c:v>
                </c:pt>
                <c:pt idx="3514">
                  <c:v>80.608000000000004</c:v>
                </c:pt>
                <c:pt idx="3515">
                  <c:v>81.944999999999993</c:v>
                </c:pt>
                <c:pt idx="3516">
                  <c:v>82.209000000000003</c:v>
                </c:pt>
                <c:pt idx="3517">
                  <c:v>82.819000000000003</c:v>
                </c:pt>
                <c:pt idx="3518">
                  <c:v>83.728999999999999</c:v>
                </c:pt>
                <c:pt idx="3519">
                  <c:v>84.551000000000002</c:v>
                </c:pt>
                <c:pt idx="3520">
                  <c:v>85.356999999999999</c:v>
                </c:pt>
                <c:pt idx="3521">
                  <c:v>85.376999999999995</c:v>
                </c:pt>
                <c:pt idx="3522">
                  <c:v>85.66</c:v>
                </c:pt>
                <c:pt idx="3523">
                  <c:v>85.519000000000005</c:v>
                </c:pt>
                <c:pt idx="3524">
                  <c:v>86.051000000000002</c:v>
                </c:pt>
                <c:pt idx="3525">
                  <c:v>86.81</c:v>
                </c:pt>
                <c:pt idx="3526">
                  <c:v>86.527000000000001</c:v>
                </c:pt>
                <c:pt idx="3527">
                  <c:v>86.222999999999999</c:v>
                </c:pt>
                <c:pt idx="3528">
                  <c:v>86.278999999999996</c:v>
                </c:pt>
                <c:pt idx="3529">
                  <c:v>85.628</c:v>
                </c:pt>
                <c:pt idx="3530">
                  <c:v>85.391000000000005</c:v>
                </c:pt>
                <c:pt idx="3531">
                  <c:v>85.638000000000005</c:v>
                </c:pt>
                <c:pt idx="3532">
                  <c:v>84.695999999999998</c:v>
                </c:pt>
                <c:pt idx="3533">
                  <c:v>84.350999999999999</c:v>
                </c:pt>
                <c:pt idx="3534">
                  <c:v>83.872</c:v>
                </c:pt>
                <c:pt idx="3535">
                  <c:v>84.14</c:v>
                </c:pt>
                <c:pt idx="3536">
                  <c:v>82.936999999999998</c:v>
                </c:pt>
                <c:pt idx="3537">
                  <c:v>82.876000000000005</c:v>
                </c:pt>
                <c:pt idx="3538">
                  <c:v>82.302999999999997</c:v>
                </c:pt>
                <c:pt idx="3539">
                  <c:v>81.040000000000006</c:v>
                </c:pt>
                <c:pt idx="3540">
                  <c:v>81</c:v>
                </c:pt>
                <c:pt idx="3541">
                  <c:v>79.831999999999994</c:v>
                </c:pt>
                <c:pt idx="3542">
                  <c:v>79.706999999999994</c:v>
                </c:pt>
                <c:pt idx="3543">
                  <c:v>78.561999999999998</c:v>
                </c:pt>
                <c:pt idx="3544">
                  <c:v>77.465000000000003</c:v>
                </c:pt>
                <c:pt idx="3545">
                  <c:v>76.88</c:v>
                </c:pt>
                <c:pt idx="3546">
                  <c:v>76.132000000000005</c:v>
                </c:pt>
                <c:pt idx="3547">
                  <c:v>75.070999999999998</c:v>
                </c:pt>
                <c:pt idx="3548">
                  <c:v>75.747</c:v>
                </c:pt>
                <c:pt idx="3549">
                  <c:v>74.064999999999998</c:v>
                </c:pt>
                <c:pt idx="3550">
                  <c:v>73.751000000000005</c:v>
                </c:pt>
                <c:pt idx="3551">
                  <c:v>73.064999999999998</c:v>
                </c:pt>
                <c:pt idx="3552">
                  <c:v>72.863</c:v>
                </c:pt>
                <c:pt idx="3553">
                  <c:v>73.266999999999996</c:v>
                </c:pt>
                <c:pt idx="3554">
                  <c:v>72.53</c:v>
                </c:pt>
                <c:pt idx="3555">
                  <c:v>72.706000000000003</c:v>
                </c:pt>
                <c:pt idx="3556">
                  <c:v>71.846000000000004</c:v>
                </c:pt>
                <c:pt idx="3557">
                  <c:v>72.239999999999995</c:v>
                </c:pt>
                <c:pt idx="3558">
                  <c:v>71.694999999999993</c:v>
                </c:pt>
                <c:pt idx="3559">
                  <c:v>71.647000000000006</c:v>
                </c:pt>
                <c:pt idx="3560">
                  <c:v>72.442999999999998</c:v>
                </c:pt>
                <c:pt idx="3561">
                  <c:v>72.213999999999999</c:v>
                </c:pt>
                <c:pt idx="3562">
                  <c:v>72.781000000000006</c:v>
                </c:pt>
                <c:pt idx="3563">
                  <c:v>72.97</c:v>
                </c:pt>
                <c:pt idx="3564">
                  <c:v>74.361000000000004</c:v>
                </c:pt>
                <c:pt idx="3565">
                  <c:v>75.165000000000006</c:v>
                </c:pt>
                <c:pt idx="3566">
                  <c:v>75.501999999999995</c:v>
                </c:pt>
                <c:pt idx="3567">
                  <c:v>75.021000000000001</c:v>
                </c:pt>
                <c:pt idx="3568">
                  <c:v>76.358000000000004</c:v>
                </c:pt>
                <c:pt idx="3569">
                  <c:v>76.126000000000005</c:v>
                </c:pt>
                <c:pt idx="3570">
                  <c:v>77.155000000000001</c:v>
                </c:pt>
                <c:pt idx="3571">
                  <c:v>78.141999999999996</c:v>
                </c:pt>
                <c:pt idx="3572">
                  <c:v>78.375</c:v>
                </c:pt>
                <c:pt idx="3573">
                  <c:v>77.843999999999994</c:v>
                </c:pt>
                <c:pt idx="3574">
                  <c:v>78.242999999999995</c:v>
                </c:pt>
                <c:pt idx="3575">
                  <c:v>79.013000000000005</c:v>
                </c:pt>
                <c:pt idx="3576">
                  <c:v>79.254999999999995</c:v>
                </c:pt>
                <c:pt idx="3577">
                  <c:v>80.450999999999993</c:v>
                </c:pt>
                <c:pt idx="3578">
                  <c:v>79.266999999999996</c:v>
                </c:pt>
                <c:pt idx="3579">
                  <c:v>80.007999999999996</c:v>
                </c:pt>
                <c:pt idx="3580">
                  <c:v>80.203999999999994</c:v>
                </c:pt>
                <c:pt idx="3581">
                  <c:v>79.826999999999998</c:v>
                </c:pt>
                <c:pt idx="3582">
                  <c:v>79.238</c:v>
                </c:pt>
                <c:pt idx="3583">
                  <c:v>79.043000000000006</c:v>
                </c:pt>
                <c:pt idx="3584">
                  <c:v>78.774000000000001</c:v>
                </c:pt>
                <c:pt idx="3585">
                  <c:v>77.831000000000003</c:v>
                </c:pt>
                <c:pt idx="3586">
                  <c:v>77.81</c:v>
                </c:pt>
                <c:pt idx="3587">
                  <c:v>78.146000000000001</c:v>
                </c:pt>
                <c:pt idx="3588">
                  <c:v>78.381</c:v>
                </c:pt>
                <c:pt idx="3589">
                  <c:v>78.164000000000001</c:v>
                </c:pt>
                <c:pt idx="3590">
                  <c:v>76.912999999999997</c:v>
                </c:pt>
                <c:pt idx="3591">
                  <c:v>76.644000000000005</c:v>
                </c:pt>
                <c:pt idx="3592">
                  <c:v>76.173000000000002</c:v>
                </c:pt>
                <c:pt idx="3593">
                  <c:v>75.382999999999996</c:v>
                </c:pt>
                <c:pt idx="3594">
                  <c:v>75.856999999999999</c:v>
                </c:pt>
                <c:pt idx="3595">
                  <c:v>77.757999999999996</c:v>
                </c:pt>
                <c:pt idx="3596">
                  <c:v>76.396000000000001</c:v>
                </c:pt>
                <c:pt idx="3597">
                  <c:v>75.483000000000004</c:v>
                </c:pt>
                <c:pt idx="3598">
                  <c:v>75.373000000000005</c:v>
                </c:pt>
                <c:pt idx="3599">
                  <c:v>76.069999999999993</c:v>
                </c:pt>
                <c:pt idx="3600">
                  <c:v>74.823999999999998</c:v>
                </c:pt>
                <c:pt idx="3601">
                  <c:v>75.834999999999994</c:v>
                </c:pt>
                <c:pt idx="3602">
                  <c:v>75.86</c:v>
                </c:pt>
                <c:pt idx="3603">
                  <c:v>76.540999999999997</c:v>
                </c:pt>
                <c:pt idx="3604">
                  <c:v>76.378</c:v>
                </c:pt>
                <c:pt idx="3605">
                  <c:v>76.489000000000004</c:v>
                </c:pt>
                <c:pt idx="3606">
                  <c:v>77.701999999999998</c:v>
                </c:pt>
                <c:pt idx="3607">
                  <c:v>78.248000000000005</c:v>
                </c:pt>
                <c:pt idx="3608">
                  <c:v>78.164000000000001</c:v>
                </c:pt>
                <c:pt idx="3609">
                  <c:v>78.793999999999997</c:v>
                </c:pt>
                <c:pt idx="3610">
                  <c:v>80.203000000000003</c:v>
                </c:pt>
                <c:pt idx="3611">
                  <c:v>80.304000000000002</c:v>
                </c:pt>
                <c:pt idx="3612">
                  <c:v>80.715999999999994</c:v>
                </c:pt>
                <c:pt idx="3613">
                  <c:v>81.418000000000006</c:v>
                </c:pt>
                <c:pt idx="3614">
                  <c:v>83.221000000000004</c:v>
                </c:pt>
                <c:pt idx="3615">
                  <c:v>83.26</c:v>
                </c:pt>
                <c:pt idx="3616">
                  <c:v>77.123000000000005</c:v>
                </c:pt>
                <c:pt idx="3617">
                  <c:v>81.343000000000004</c:v>
                </c:pt>
                <c:pt idx="3618">
                  <c:v>79.789000000000001</c:v>
                </c:pt>
                <c:pt idx="3619">
                  <c:v>76.665999999999997</c:v>
                </c:pt>
                <c:pt idx="3620">
                  <c:v>77.388999999999996</c:v>
                </c:pt>
                <c:pt idx="3621">
                  <c:v>79.353999999999999</c:v>
                </c:pt>
                <c:pt idx="3622">
                  <c:v>78.364999999999995</c:v>
                </c:pt>
                <c:pt idx="3623">
                  <c:v>79.826999999999998</c:v>
                </c:pt>
                <c:pt idx="3624">
                  <c:v>78.960999999999999</c:v>
                </c:pt>
                <c:pt idx="3625">
                  <c:v>78.23</c:v>
                </c:pt>
                <c:pt idx="3626">
                  <c:v>78.492999999999995</c:v>
                </c:pt>
                <c:pt idx="3627">
                  <c:v>76.183000000000007</c:v>
                </c:pt>
                <c:pt idx="3628">
                  <c:v>73.992000000000004</c:v>
                </c:pt>
                <c:pt idx="3629">
                  <c:v>72.771000000000001</c:v>
                </c:pt>
                <c:pt idx="3630">
                  <c:v>71.042000000000002</c:v>
                </c:pt>
                <c:pt idx="3631">
                  <c:v>64.649000000000001</c:v>
                </c:pt>
                <c:pt idx="3632">
                  <c:v>65.668999999999997</c:v>
                </c:pt>
                <c:pt idx="3633">
                  <c:v>63.314999999999998</c:v>
                </c:pt>
                <c:pt idx="3634">
                  <c:v>63.143999999999998</c:v>
                </c:pt>
                <c:pt idx="3635">
                  <c:v>49.01</c:v>
                </c:pt>
                <c:pt idx="3636">
                  <c:v>31.614000000000001</c:v>
                </c:pt>
                <c:pt idx="3637">
                  <c:v>6.7830000000000004</c:v>
                </c:pt>
                <c:pt idx="3638">
                  <c:v>306.81799999999998</c:v>
                </c:pt>
                <c:pt idx="3639">
                  <c:v>38.533000000000001</c:v>
                </c:pt>
                <c:pt idx="3640">
                  <c:v>259.375</c:v>
                </c:pt>
                <c:pt idx="3641">
                  <c:v>-61.4</c:v>
                </c:pt>
                <c:pt idx="3642">
                  <c:v>90.71</c:v>
                </c:pt>
                <c:pt idx="3643">
                  <c:v>46.954999999999998</c:v>
                </c:pt>
                <c:pt idx="3644">
                  <c:v>87.272999999999996</c:v>
                </c:pt>
                <c:pt idx="3645">
                  <c:v>-858.57100000000003</c:v>
                </c:pt>
                <c:pt idx="3646">
                  <c:v>-858.57100000000003</c:v>
                </c:pt>
                <c:pt idx="3647">
                  <c:v>-858.571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597-42AF-B6B1-01D3523309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954056"/>
        <c:axId val="307955040"/>
      </c:scatterChart>
      <c:valAx>
        <c:axId val="307954056"/>
        <c:scaling>
          <c:orientation val="minMax"/>
          <c:max val="900"/>
          <c:min val="4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5040"/>
        <c:crosses val="autoZero"/>
        <c:crossBetween val="midCat"/>
        <c:majorUnit val="90"/>
      </c:valAx>
      <c:valAx>
        <c:axId val="307955040"/>
        <c:scaling>
          <c:orientation val="minMax"/>
          <c:max val="130"/>
          <c:min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</a:rPr>
                  <a:t>Reflectance</a:t>
                </a:r>
                <a:r>
                  <a:rPr lang="en-US" sz="900" baseline="0">
                    <a:solidFill>
                      <a:sysClr val="windowText" lastClr="000000"/>
                    </a:solidFill>
                  </a:rPr>
                  <a:t> (%)</a:t>
                </a:r>
                <a:endParaRPr lang="en-US" sz="9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4056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930762845204564"/>
          <c:y val="9.7044552271724746E-2"/>
          <c:w val="0.64752960136709858"/>
          <c:h val="0.63281870313189248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fringes!$S$4:$S$3651</c:f>
              <c:numCache>
                <c:formatCode>General</c:formatCode>
                <c:ptCount val="3648"/>
                <c:pt idx="0">
                  <c:v>344.3</c:v>
                </c:pt>
                <c:pt idx="1">
                  <c:v>344.53</c:v>
                </c:pt>
                <c:pt idx="2">
                  <c:v>344.75</c:v>
                </c:pt>
                <c:pt idx="3">
                  <c:v>344.97</c:v>
                </c:pt>
                <c:pt idx="4">
                  <c:v>345.19</c:v>
                </c:pt>
                <c:pt idx="5">
                  <c:v>345.41</c:v>
                </c:pt>
                <c:pt idx="6">
                  <c:v>345.63</c:v>
                </c:pt>
                <c:pt idx="7">
                  <c:v>345.85</c:v>
                </c:pt>
                <c:pt idx="8">
                  <c:v>346.07</c:v>
                </c:pt>
                <c:pt idx="9">
                  <c:v>346.29</c:v>
                </c:pt>
                <c:pt idx="10">
                  <c:v>346.51</c:v>
                </c:pt>
                <c:pt idx="11">
                  <c:v>346.73</c:v>
                </c:pt>
                <c:pt idx="12">
                  <c:v>346.95</c:v>
                </c:pt>
                <c:pt idx="13">
                  <c:v>347.18</c:v>
                </c:pt>
                <c:pt idx="14">
                  <c:v>347.4</c:v>
                </c:pt>
                <c:pt idx="15">
                  <c:v>347.62</c:v>
                </c:pt>
                <c:pt idx="16">
                  <c:v>347.84</c:v>
                </c:pt>
                <c:pt idx="17">
                  <c:v>348.06</c:v>
                </c:pt>
                <c:pt idx="18">
                  <c:v>348.28</c:v>
                </c:pt>
                <c:pt idx="19">
                  <c:v>348.5</c:v>
                </c:pt>
                <c:pt idx="20">
                  <c:v>348.72</c:v>
                </c:pt>
                <c:pt idx="21">
                  <c:v>348.94</c:v>
                </c:pt>
                <c:pt idx="22">
                  <c:v>349.16</c:v>
                </c:pt>
                <c:pt idx="23">
                  <c:v>349.38</c:v>
                </c:pt>
                <c:pt idx="24">
                  <c:v>349.6</c:v>
                </c:pt>
                <c:pt idx="25">
                  <c:v>349.82</c:v>
                </c:pt>
                <c:pt idx="26">
                  <c:v>350.04</c:v>
                </c:pt>
                <c:pt idx="27">
                  <c:v>350.26</c:v>
                </c:pt>
                <c:pt idx="28">
                  <c:v>350.48</c:v>
                </c:pt>
                <c:pt idx="29">
                  <c:v>350.7</c:v>
                </c:pt>
                <c:pt idx="30">
                  <c:v>350.93</c:v>
                </c:pt>
                <c:pt idx="31">
                  <c:v>351.15</c:v>
                </c:pt>
                <c:pt idx="32">
                  <c:v>351.37</c:v>
                </c:pt>
                <c:pt idx="33">
                  <c:v>351.59</c:v>
                </c:pt>
                <c:pt idx="34">
                  <c:v>351.81</c:v>
                </c:pt>
                <c:pt idx="35">
                  <c:v>352.03</c:v>
                </c:pt>
                <c:pt idx="36">
                  <c:v>352.25</c:v>
                </c:pt>
                <c:pt idx="37">
                  <c:v>352.47</c:v>
                </c:pt>
                <c:pt idx="38">
                  <c:v>352.69</c:v>
                </c:pt>
                <c:pt idx="39">
                  <c:v>352.91</c:v>
                </c:pt>
                <c:pt idx="40">
                  <c:v>353.13</c:v>
                </c:pt>
                <c:pt idx="41">
                  <c:v>353.35</c:v>
                </c:pt>
                <c:pt idx="42">
                  <c:v>353.57</c:v>
                </c:pt>
                <c:pt idx="43">
                  <c:v>353.79</c:v>
                </c:pt>
                <c:pt idx="44">
                  <c:v>354.01</c:v>
                </c:pt>
                <c:pt idx="45">
                  <c:v>354.23</c:v>
                </c:pt>
                <c:pt idx="46">
                  <c:v>354.45</c:v>
                </c:pt>
                <c:pt idx="47">
                  <c:v>354.67</c:v>
                </c:pt>
                <c:pt idx="48">
                  <c:v>354.89</c:v>
                </c:pt>
                <c:pt idx="49">
                  <c:v>355.11</c:v>
                </c:pt>
                <c:pt idx="50">
                  <c:v>355.33</c:v>
                </c:pt>
                <c:pt idx="51">
                  <c:v>355.55</c:v>
                </c:pt>
                <c:pt idx="52">
                  <c:v>355.77</c:v>
                </c:pt>
                <c:pt idx="53">
                  <c:v>355.99</c:v>
                </c:pt>
                <c:pt idx="54">
                  <c:v>356.21</c:v>
                </c:pt>
                <c:pt idx="55">
                  <c:v>356.43</c:v>
                </c:pt>
                <c:pt idx="56">
                  <c:v>356.65</c:v>
                </c:pt>
                <c:pt idx="57">
                  <c:v>356.87</c:v>
                </c:pt>
                <c:pt idx="58">
                  <c:v>357.09</c:v>
                </c:pt>
                <c:pt idx="59">
                  <c:v>357.31</c:v>
                </c:pt>
                <c:pt idx="60">
                  <c:v>357.53</c:v>
                </c:pt>
                <c:pt idx="61">
                  <c:v>357.75</c:v>
                </c:pt>
                <c:pt idx="62">
                  <c:v>357.97</c:v>
                </c:pt>
                <c:pt idx="63">
                  <c:v>358.19</c:v>
                </c:pt>
                <c:pt idx="64">
                  <c:v>358.41</c:v>
                </c:pt>
                <c:pt idx="65">
                  <c:v>358.63</c:v>
                </c:pt>
                <c:pt idx="66">
                  <c:v>358.85</c:v>
                </c:pt>
                <c:pt idx="67">
                  <c:v>359.07</c:v>
                </c:pt>
                <c:pt idx="68">
                  <c:v>359.29</c:v>
                </c:pt>
                <c:pt idx="69">
                  <c:v>359.51</c:v>
                </c:pt>
                <c:pt idx="70">
                  <c:v>359.73</c:v>
                </c:pt>
                <c:pt idx="71">
                  <c:v>359.95</c:v>
                </c:pt>
                <c:pt idx="72">
                  <c:v>360.17</c:v>
                </c:pt>
                <c:pt idx="73">
                  <c:v>360.39</c:v>
                </c:pt>
                <c:pt idx="74">
                  <c:v>360.61</c:v>
                </c:pt>
                <c:pt idx="75">
                  <c:v>360.83</c:v>
                </c:pt>
                <c:pt idx="76">
                  <c:v>361.05</c:v>
                </c:pt>
                <c:pt idx="77">
                  <c:v>361.27</c:v>
                </c:pt>
                <c:pt idx="78">
                  <c:v>361.49</c:v>
                </c:pt>
                <c:pt idx="79">
                  <c:v>361.71</c:v>
                </c:pt>
                <c:pt idx="80">
                  <c:v>361.93</c:v>
                </c:pt>
                <c:pt idx="81">
                  <c:v>362.15</c:v>
                </c:pt>
                <c:pt idx="82">
                  <c:v>362.37</c:v>
                </c:pt>
                <c:pt idx="83">
                  <c:v>362.59</c:v>
                </c:pt>
                <c:pt idx="84">
                  <c:v>362.81</c:v>
                </c:pt>
                <c:pt idx="85">
                  <c:v>363.03</c:v>
                </c:pt>
                <c:pt idx="86">
                  <c:v>363.25</c:v>
                </c:pt>
                <c:pt idx="87">
                  <c:v>363.47</c:v>
                </c:pt>
                <c:pt idx="88">
                  <c:v>363.69</c:v>
                </c:pt>
                <c:pt idx="89">
                  <c:v>363.9</c:v>
                </c:pt>
                <c:pt idx="90">
                  <c:v>364.12</c:v>
                </c:pt>
                <c:pt idx="91">
                  <c:v>364.34</c:v>
                </c:pt>
                <c:pt idx="92">
                  <c:v>364.56</c:v>
                </c:pt>
                <c:pt idx="93">
                  <c:v>364.78</c:v>
                </c:pt>
                <c:pt idx="94">
                  <c:v>365</c:v>
                </c:pt>
                <c:pt idx="95">
                  <c:v>365.22</c:v>
                </c:pt>
                <c:pt idx="96">
                  <c:v>365.44</c:v>
                </c:pt>
                <c:pt idx="97">
                  <c:v>365.66</c:v>
                </c:pt>
                <c:pt idx="98">
                  <c:v>365.88</c:v>
                </c:pt>
                <c:pt idx="99">
                  <c:v>366.1</c:v>
                </c:pt>
                <c:pt idx="100">
                  <c:v>366.32</c:v>
                </c:pt>
                <c:pt idx="101">
                  <c:v>366.54</c:v>
                </c:pt>
                <c:pt idx="102">
                  <c:v>366.76</c:v>
                </c:pt>
                <c:pt idx="103">
                  <c:v>366.98</c:v>
                </c:pt>
                <c:pt idx="104">
                  <c:v>367.2</c:v>
                </c:pt>
                <c:pt idx="105">
                  <c:v>367.42</c:v>
                </c:pt>
                <c:pt idx="106">
                  <c:v>367.63</c:v>
                </c:pt>
                <c:pt idx="107">
                  <c:v>367.85</c:v>
                </c:pt>
                <c:pt idx="108">
                  <c:v>368.07</c:v>
                </c:pt>
                <c:pt idx="109">
                  <c:v>368.29</c:v>
                </c:pt>
                <c:pt idx="110">
                  <c:v>368.51</c:v>
                </c:pt>
                <c:pt idx="111">
                  <c:v>368.73</c:v>
                </c:pt>
                <c:pt idx="112">
                  <c:v>368.95</c:v>
                </c:pt>
                <c:pt idx="113">
                  <c:v>369.17</c:v>
                </c:pt>
                <c:pt idx="114">
                  <c:v>369.39</c:v>
                </c:pt>
                <c:pt idx="115">
                  <c:v>369.61</c:v>
                </c:pt>
                <c:pt idx="116">
                  <c:v>369.83</c:v>
                </c:pt>
                <c:pt idx="117">
                  <c:v>370.05</c:v>
                </c:pt>
                <c:pt idx="118">
                  <c:v>370.26</c:v>
                </c:pt>
                <c:pt idx="119">
                  <c:v>370.48</c:v>
                </c:pt>
                <c:pt idx="120">
                  <c:v>370.7</c:v>
                </c:pt>
                <c:pt idx="121">
                  <c:v>370.92</c:v>
                </c:pt>
                <c:pt idx="122">
                  <c:v>371.14</c:v>
                </c:pt>
                <c:pt idx="123">
                  <c:v>371.36</c:v>
                </c:pt>
                <c:pt idx="124">
                  <c:v>371.58</c:v>
                </c:pt>
                <c:pt idx="125">
                  <c:v>371.8</c:v>
                </c:pt>
                <c:pt idx="126">
                  <c:v>372.02</c:v>
                </c:pt>
                <c:pt idx="127">
                  <c:v>372.24</c:v>
                </c:pt>
                <c:pt idx="128">
                  <c:v>372.45</c:v>
                </c:pt>
                <c:pt idx="129">
                  <c:v>372.67</c:v>
                </c:pt>
                <c:pt idx="130">
                  <c:v>372.89</c:v>
                </c:pt>
                <c:pt idx="131">
                  <c:v>373.11</c:v>
                </c:pt>
                <c:pt idx="132">
                  <c:v>373.33</c:v>
                </c:pt>
                <c:pt idx="133">
                  <c:v>373.55</c:v>
                </c:pt>
                <c:pt idx="134">
                  <c:v>373.77</c:v>
                </c:pt>
                <c:pt idx="135">
                  <c:v>373.99</c:v>
                </c:pt>
                <c:pt idx="136">
                  <c:v>374.21</c:v>
                </c:pt>
                <c:pt idx="137">
                  <c:v>374.42</c:v>
                </c:pt>
                <c:pt idx="138">
                  <c:v>374.64</c:v>
                </c:pt>
                <c:pt idx="139">
                  <c:v>374.86</c:v>
                </c:pt>
                <c:pt idx="140">
                  <c:v>375.08</c:v>
                </c:pt>
                <c:pt idx="141">
                  <c:v>375.3</c:v>
                </c:pt>
                <c:pt idx="142">
                  <c:v>375.52</c:v>
                </c:pt>
                <c:pt idx="143">
                  <c:v>375.74</c:v>
                </c:pt>
                <c:pt idx="144">
                  <c:v>375.96</c:v>
                </c:pt>
                <c:pt idx="145">
                  <c:v>376.17</c:v>
                </c:pt>
                <c:pt idx="146">
                  <c:v>376.39</c:v>
                </c:pt>
                <c:pt idx="147">
                  <c:v>376.61</c:v>
                </c:pt>
                <c:pt idx="148">
                  <c:v>376.83</c:v>
                </c:pt>
                <c:pt idx="149">
                  <c:v>377.05</c:v>
                </c:pt>
                <c:pt idx="150">
                  <c:v>377.27</c:v>
                </c:pt>
                <c:pt idx="151">
                  <c:v>377.49</c:v>
                </c:pt>
                <c:pt idx="152">
                  <c:v>377.7</c:v>
                </c:pt>
                <c:pt idx="153">
                  <c:v>377.92</c:v>
                </c:pt>
                <c:pt idx="154">
                  <c:v>378.14</c:v>
                </c:pt>
                <c:pt idx="155">
                  <c:v>378.36</c:v>
                </c:pt>
                <c:pt idx="156">
                  <c:v>378.58</c:v>
                </c:pt>
                <c:pt idx="157">
                  <c:v>378.8</c:v>
                </c:pt>
                <c:pt idx="158">
                  <c:v>379.02</c:v>
                </c:pt>
                <c:pt idx="159">
                  <c:v>379.23</c:v>
                </c:pt>
                <c:pt idx="160">
                  <c:v>379.45</c:v>
                </c:pt>
                <c:pt idx="161">
                  <c:v>379.67</c:v>
                </c:pt>
                <c:pt idx="162">
                  <c:v>379.89</c:v>
                </c:pt>
                <c:pt idx="163">
                  <c:v>380.11</c:v>
                </c:pt>
                <c:pt idx="164">
                  <c:v>380.33</c:v>
                </c:pt>
                <c:pt idx="165">
                  <c:v>380.54</c:v>
                </c:pt>
                <c:pt idx="166">
                  <c:v>380.76</c:v>
                </c:pt>
                <c:pt idx="167">
                  <c:v>380.98</c:v>
                </c:pt>
                <c:pt idx="168">
                  <c:v>381.2</c:v>
                </c:pt>
                <c:pt idx="169">
                  <c:v>381.42</c:v>
                </c:pt>
                <c:pt idx="170">
                  <c:v>381.64</c:v>
                </c:pt>
                <c:pt idx="171">
                  <c:v>381.85</c:v>
                </c:pt>
                <c:pt idx="172">
                  <c:v>382.07</c:v>
                </c:pt>
                <c:pt idx="173">
                  <c:v>382.29</c:v>
                </c:pt>
                <c:pt idx="174">
                  <c:v>382.51</c:v>
                </c:pt>
                <c:pt idx="175">
                  <c:v>382.73</c:v>
                </c:pt>
                <c:pt idx="176">
                  <c:v>382.95</c:v>
                </c:pt>
                <c:pt idx="177">
                  <c:v>383.16</c:v>
                </c:pt>
                <c:pt idx="178">
                  <c:v>383.38</c:v>
                </c:pt>
                <c:pt idx="179">
                  <c:v>383.6</c:v>
                </c:pt>
                <c:pt idx="180">
                  <c:v>383.82</c:v>
                </c:pt>
                <c:pt idx="181">
                  <c:v>384.04</c:v>
                </c:pt>
                <c:pt idx="182">
                  <c:v>384.25</c:v>
                </c:pt>
                <c:pt idx="183">
                  <c:v>384.47</c:v>
                </c:pt>
                <c:pt idx="184">
                  <c:v>384.69</c:v>
                </c:pt>
                <c:pt idx="185">
                  <c:v>384.91</c:v>
                </c:pt>
                <c:pt idx="186">
                  <c:v>385.13</c:v>
                </c:pt>
                <c:pt idx="187">
                  <c:v>385.35</c:v>
                </c:pt>
                <c:pt idx="188">
                  <c:v>385.56</c:v>
                </c:pt>
                <c:pt idx="189">
                  <c:v>385.78</c:v>
                </c:pt>
                <c:pt idx="190">
                  <c:v>386</c:v>
                </c:pt>
                <c:pt idx="191">
                  <c:v>386.22</c:v>
                </c:pt>
                <c:pt idx="192">
                  <c:v>386.44</c:v>
                </c:pt>
                <c:pt idx="193">
                  <c:v>386.65</c:v>
                </c:pt>
                <c:pt idx="194">
                  <c:v>386.87</c:v>
                </c:pt>
                <c:pt idx="195">
                  <c:v>387.09</c:v>
                </c:pt>
                <c:pt idx="196">
                  <c:v>387.31</c:v>
                </c:pt>
                <c:pt idx="197">
                  <c:v>387.52</c:v>
                </c:pt>
                <c:pt idx="198">
                  <c:v>387.74</c:v>
                </c:pt>
                <c:pt idx="199">
                  <c:v>387.96</c:v>
                </c:pt>
                <c:pt idx="200">
                  <c:v>388.18</c:v>
                </c:pt>
                <c:pt idx="201">
                  <c:v>388.4</c:v>
                </c:pt>
                <c:pt idx="202">
                  <c:v>388.61</c:v>
                </c:pt>
                <c:pt idx="203">
                  <c:v>388.83</c:v>
                </c:pt>
                <c:pt idx="204">
                  <c:v>389.05</c:v>
                </c:pt>
                <c:pt idx="205">
                  <c:v>389.27</c:v>
                </c:pt>
                <c:pt idx="206">
                  <c:v>389.48</c:v>
                </c:pt>
                <c:pt idx="207">
                  <c:v>389.7</c:v>
                </c:pt>
                <c:pt idx="208">
                  <c:v>389.92</c:v>
                </c:pt>
                <c:pt idx="209">
                  <c:v>390.14</c:v>
                </c:pt>
                <c:pt idx="210">
                  <c:v>390.36</c:v>
                </c:pt>
                <c:pt idx="211">
                  <c:v>390.57</c:v>
                </c:pt>
                <c:pt idx="212">
                  <c:v>390.79</c:v>
                </c:pt>
                <c:pt idx="213">
                  <c:v>391.01</c:v>
                </c:pt>
                <c:pt idx="214">
                  <c:v>391.23</c:v>
                </c:pt>
                <c:pt idx="215">
                  <c:v>391.44</c:v>
                </c:pt>
                <c:pt idx="216">
                  <c:v>391.66</c:v>
                </c:pt>
                <c:pt idx="217">
                  <c:v>391.88</c:v>
                </c:pt>
                <c:pt idx="218">
                  <c:v>392.1</c:v>
                </c:pt>
                <c:pt idx="219">
                  <c:v>392.31</c:v>
                </c:pt>
                <c:pt idx="220">
                  <c:v>392.53</c:v>
                </c:pt>
                <c:pt idx="221">
                  <c:v>392.75</c:v>
                </c:pt>
                <c:pt idx="222">
                  <c:v>392.97</c:v>
                </c:pt>
                <c:pt idx="223">
                  <c:v>393.18</c:v>
                </c:pt>
                <c:pt idx="224">
                  <c:v>393.4</c:v>
                </c:pt>
                <c:pt idx="225">
                  <c:v>393.62</c:v>
                </c:pt>
                <c:pt idx="226">
                  <c:v>393.84</c:v>
                </c:pt>
                <c:pt idx="227">
                  <c:v>394.05</c:v>
                </c:pt>
                <c:pt idx="228">
                  <c:v>394.27</c:v>
                </c:pt>
                <c:pt idx="229">
                  <c:v>394.49</c:v>
                </c:pt>
                <c:pt idx="230">
                  <c:v>394.71</c:v>
                </c:pt>
                <c:pt idx="231">
                  <c:v>394.92</c:v>
                </c:pt>
                <c:pt idx="232">
                  <c:v>395.14</c:v>
                </c:pt>
                <c:pt idx="233">
                  <c:v>395.36</c:v>
                </c:pt>
                <c:pt idx="234">
                  <c:v>395.58</c:v>
                </c:pt>
                <c:pt idx="235">
                  <c:v>395.79</c:v>
                </c:pt>
                <c:pt idx="236">
                  <c:v>396.01</c:v>
                </c:pt>
                <c:pt idx="237">
                  <c:v>396.23</c:v>
                </c:pt>
                <c:pt idx="238">
                  <c:v>396.44</c:v>
                </c:pt>
                <c:pt idx="239">
                  <c:v>396.66</c:v>
                </c:pt>
                <c:pt idx="240">
                  <c:v>396.88</c:v>
                </c:pt>
                <c:pt idx="241">
                  <c:v>397.1</c:v>
                </c:pt>
                <c:pt idx="242">
                  <c:v>397.31</c:v>
                </c:pt>
                <c:pt idx="243">
                  <c:v>397.53</c:v>
                </c:pt>
                <c:pt idx="244">
                  <c:v>397.75</c:v>
                </c:pt>
                <c:pt idx="245">
                  <c:v>397.96</c:v>
                </c:pt>
                <c:pt idx="246">
                  <c:v>398.18</c:v>
                </c:pt>
                <c:pt idx="247">
                  <c:v>398.4</c:v>
                </c:pt>
                <c:pt idx="248">
                  <c:v>398.62</c:v>
                </c:pt>
                <c:pt idx="249">
                  <c:v>398.83</c:v>
                </c:pt>
                <c:pt idx="250">
                  <c:v>399.05</c:v>
                </c:pt>
                <c:pt idx="251">
                  <c:v>399.27</c:v>
                </c:pt>
                <c:pt idx="252">
                  <c:v>399.48</c:v>
                </c:pt>
                <c:pt idx="253">
                  <c:v>399.7</c:v>
                </c:pt>
                <c:pt idx="254">
                  <c:v>399.92</c:v>
                </c:pt>
                <c:pt idx="255">
                  <c:v>400.14</c:v>
                </c:pt>
                <c:pt idx="256">
                  <c:v>400.35</c:v>
                </c:pt>
                <c:pt idx="257">
                  <c:v>400.57</c:v>
                </c:pt>
                <c:pt idx="258">
                  <c:v>400.79</c:v>
                </c:pt>
                <c:pt idx="259">
                  <c:v>401</c:v>
                </c:pt>
                <c:pt idx="260">
                  <c:v>401.22</c:v>
                </c:pt>
                <c:pt idx="261">
                  <c:v>401.44</c:v>
                </c:pt>
                <c:pt idx="262">
                  <c:v>401.65</c:v>
                </c:pt>
                <c:pt idx="263">
                  <c:v>401.87</c:v>
                </c:pt>
                <c:pt idx="264">
                  <c:v>402.09</c:v>
                </c:pt>
                <c:pt idx="265">
                  <c:v>402.3</c:v>
                </c:pt>
                <c:pt idx="266">
                  <c:v>402.52</c:v>
                </c:pt>
                <c:pt idx="267">
                  <c:v>402.74</c:v>
                </c:pt>
                <c:pt idx="268">
                  <c:v>402.95</c:v>
                </c:pt>
                <c:pt idx="269">
                  <c:v>403.17</c:v>
                </c:pt>
                <c:pt idx="270">
                  <c:v>403.39</c:v>
                </c:pt>
                <c:pt idx="271">
                  <c:v>403.6</c:v>
                </c:pt>
                <c:pt idx="272">
                  <c:v>403.82</c:v>
                </c:pt>
                <c:pt idx="273">
                  <c:v>404.04</c:v>
                </c:pt>
                <c:pt idx="274">
                  <c:v>404.26</c:v>
                </c:pt>
                <c:pt idx="275">
                  <c:v>404.47</c:v>
                </c:pt>
                <c:pt idx="276">
                  <c:v>404.69</c:v>
                </c:pt>
                <c:pt idx="277">
                  <c:v>404.91</c:v>
                </c:pt>
                <c:pt idx="278">
                  <c:v>405.12</c:v>
                </c:pt>
                <c:pt idx="279">
                  <c:v>405.34</c:v>
                </c:pt>
                <c:pt idx="280">
                  <c:v>405.55</c:v>
                </c:pt>
                <c:pt idx="281">
                  <c:v>405.77</c:v>
                </c:pt>
                <c:pt idx="282">
                  <c:v>405.99</c:v>
                </c:pt>
                <c:pt idx="283">
                  <c:v>406.2</c:v>
                </c:pt>
                <c:pt idx="284">
                  <c:v>406.42</c:v>
                </c:pt>
                <c:pt idx="285">
                  <c:v>406.64</c:v>
                </c:pt>
                <c:pt idx="286">
                  <c:v>406.85</c:v>
                </c:pt>
                <c:pt idx="287">
                  <c:v>407.07</c:v>
                </c:pt>
                <c:pt idx="288">
                  <c:v>407.29</c:v>
                </c:pt>
                <c:pt idx="289">
                  <c:v>407.5</c:v>
                </c:pt>
                <c:pt idx="290">
                  <c:v>407.72</c:v>
                </c:pt>
                <c:pt idx="291">
                  <c:v>407.94</c:v>
                </c:pt>
                <c:pt idx="292">
                  <c:v>408.15</c:v>
                </c:pt>
                <c:pt idx="293">
                  <c:v>408.37</c:v>
                </c:pt>
                <c:pt idx="294">
                  <c:v>408.59</c:v>
                </c:pt>
                <c:pt idx="295">
                  <c:v>408.8</c:v>
                </c:pt>
                <c:pt idx="296">
                  <c:v>409.02</c:v>
                </c:pt>
                <c:pt idx="297">
                  <c:v>409.24</c:v>
                </c:pt>
                <c:pt idx="298">
                  <c:v>409.45</c:v>
                </c:pt>
                <c:pt idx="299">
                  <c:v>409.67</c:v>
                </c:pt>
                <c:pt idx="300">
                  <c:v>409.88</c:v>
                </c:pt>
                <c:pt idx="301">
                  <c:v>410.1</c:v>
                </c:pt>
                <c:pt idx="302">
                  <c:v>410.32</c:v>
                </c:pt>
                <c:pt idx="303">
                  <c:v>410.53</c:v>
                </c:pt>
                <c:pt idx="304">
                  <c:v>410.75</c:v>
                </c:pt>
                <c:pt idx="305">
                  <c:v>410.97</c:v>
                </c:pt>
                <c:pt idx="306">
                  <c:v>411.18</c:v>
                </c:pt>
                <c:pt idx="307">
                  <c:v>411.4</c:v>
                </c:pt>
                <c:pt idx="308">
                  <c:v>411.61</c:v>
                </c:pt>
                <c:pt idx="309">
                  <c:v>411.83</c:v>
                </c:pt>
                <c:pt idx="310">
                  <c:v>412.05</c:v>
                </c:pt>
                <c:pt idx="311">
                  <c:v>412.26</c:v>
                </c:pt>
                <c:pt idx="312">
                  <c:v>412.48</c:v>
                </c:pt>
                <c:pt idx="313">
                  <c:v>412.69</c:v>
                </c:pt>
                <c:pt idx="314">
                  <c:v>412.91</c:v>
                </c:pt>
                <c:pt idx="315">
                  <c:v>413.13</c:v>
                </c:pt>
                <c:pt idx="316">
                  <c:v>413.34</c:v>
                </c:pt>
                <c:pt idx="317">
                  <c:v>413.56</c:v>
                </c:pt>
                <c:pt idx="318">
                  <c:v>413.77</c:v>
                </c:pt>
                <c:pt idx="319">
                  <c:v>413.99</c:v>
                </c:pt>
                <c:pt idx="320">
                  <c:v>414.21</c:v>
                </c:pt>
                <c:pt idx="321">
                  <c:v>414.42</c:v>
                </c:pt>
                <c:pt idx="322">
                  <c:v>414.64</c:v>
                </c:pt>
                <c:pt idx="323">
                  <c:v>414.85</c:v>
                </c:pt>
                <c:pt idx="324">
                  <c:v>415.07</c:v>
                </c:pt>
                <c:pt idx="325">
                  <c:v>415.29</c:v>
                </c:pt>
                <c:pt idx="326">
                  <c:v>415.5</c:v>
                </c:pt>
                <c:pt idx="327">
                  <c:v>415.72</c:v>
                </c:pt>
                <c:pt idx="328">
                  <c:v>415.93</c:v>
                </c:pt>
                <c:pt idx="329">
                  <c:v>416.15</c:v>
                </c:pt>
                <c:pt idx="330">
                  <c:v>416.37</c:v>
                </c:pt>
                <c:pt idx="331">
                  <c:v>416.58</c:v>
                </c:pt>
                <c:pt idx="332">
                  <c:v>416.8</c:v>
                </c:pt>
                <c:pt idx="333">
                  <c:v>417.01</c:v>
                </c:pt>
                <c:pt idx="334">
                  <c:v>417.23</c:v>
                </c:pt>
                <c:pt idx="335">
                  <c:v>417.45</c:v>
                </c:pt>
                <c:pt idx="336">
                  <c:v>417.66</c:v>
                </c:pt>
                <c:pt idx="337">
                  <c:v>417.88</c:v>
                </c:pt>
                <c:pt idx="338">
                  <c:v>418.09</c:v>
                </c:pt>
                <c:pt idx="339">
                  <c:v>418.31</c:v>
                </c:pt>
                <c:pt idx="340">
                  <c:v>418.52</c:v>
                </c:pt>
                <c:pt idx="341">
                  <c:v>418.74</c:v>
                </c:pt>
                <c:pt idx="342">
                  <c:v>418.96</c:v>
                </c:pt>
                <c:pt idx="343">
                  <c:v>419.17</c:v>
                </c:pt>
                <c:pt idx="344">
                  <c:v>419.39</c:v>
                </c:pt>
                <c:pt idx="345">
                  <c:v>419.6</c:v>
                </c:pt>
                <c:pt idx="346">
                  <c:v>419.82</c:v>
                </c:pt>
                <c:pt idx="347">
                  <c:v>420.03</c:v>
                </c:pt>
                <c:pt idx="348">
                  <c:v>420.25</c:v>
                </c:pt>
                <c:pt idx="349">
                  <c:v>420.46</c:v>
                </c:pt>
                <c:pt idx="350">
                  <c:v>420.68</c:v>
                </c:pt>
                <c:pt idx="351">
                  <c:v>420.9</c:v>
                </c:pt>
                <c:pt idx="352">
                  <c:v>421.11</c:v>
                </c:pt>
                <c:pt idx="353">
                  <c:v>421.33</c:v>
                </c:pt>
                <c:pt idx="354">
                  <c:v>421.54</c:v>
                </c:pt>
                <c:pt idx="355">
                  <c:v>421.76</c:v>
                </c:pt>
                <c:pt idx="356">
                  <c:v>421.97</c:v>
                </c:pt>
                <c:pt idx="357">
                  <c:v>422.19</c:v>
                </c:pt>
                <c:pt idx="358">
                  <c:v>422.4</c:v>
                </c:pt>
                <c:pt idx="359">
                  <c:v>422.62</c:v>
                </c:pt>
                <c:pt idx="360">
                  <c:v>422.83</c:v>
                </c:pt>
                <c:pt idx="361">
                  <c:v>423.05</c:v>
                </c:pt>
                <c:pt idx="362">
                  <c:v>423.27</c:v>
                </c:pt>
                <c:pt idx="363">
                  <c:v>423.48</c:v>
                </c:pt>
                <c:pt idx="364">
                  <c:v>423.7</c:v>
                </c:pt>
                <c:pt idx="365">
                  <c:v>423.91</c:v>
                </c:pt>
                <c:pt idx="366">
                  <c:v>424.13</c:v>
                </c:pt>
                <c:pt idx="367">
                  <c:v>424.34</c:v>
                </c:pt>
                <c:pt idx="368">
                  <c:v>424.56</c:v>
                </c:pt>
                <c:pt idx="369">
                  <c:v>424.77</c:v>
                </c:pt>
                <c:pt idx="370">
                  <c:v>424.99</c:v>
                </c:pt>
                <c:pt idx="371">
                  <c:v>425.2</c:v>
                </c:pt>
                <c:pt idx="372">
                  <c:v>425.42</c:v>
                </c:pt>
                <c:pt idx="373">
                  <c:v>425.63</c:v>
                </c:pt>
                <c:pt idx="374">
                  <c:v>425.85</c:v>
                </c:pt>
                <c:pt idx="375">
                  <c:v>426.06</c:v>
                </c:pt>
                <c:pt idx="376">
                  <c:v>426.28</c:v>
                </c:pt>
                <c:pt idx="377">
                  <c:v>426.49</c:v>
                </c:pt>
                <c:pt idx="378">
                  <c:v>426.71</c:v>
                </c:pt>
                <c:pt idx="379">
                  <c:v>426.92</c:v>
                </c:pt>
                <c:pt idx="380">
                  <c:v>427.14</c:v>
                </c:pt>
                <c:pt idx="381">
                  <c:v>427.35</c:v>
                </c:pt>
                <c:pt idx="382">
                  <c:v>427.57</c:v>
                </c:pt>
                <c:pt idx="383">
                  <c:v>427.78</c:v>
                </c:pt>
                <c:pt idx="384">
                  <c:v>428</c:v>
                </c:pt>
                <c:pt idx="385">
                  <c:v>428.21</c:v>
                </c:pt>
                <c:pt idx="386">
                  <c:v>428.43</c:v>
                </c:pt>
                <c:pt idx="387">
                  <c:v>428.64</c:v>
                </c:pt>
                <c:pt idx="388">
                  <c:v>428.86</c:v>
                </c:pt>
                <c:pt idx="389">
                  <c:v>429.07</c:v>
                </c:pt>
                <c:pt idx="390">
                  <c:v>429.29</c:v>
                </c:pt>
                <c:pt idx="391">
                  <c:v>429.5</c:v>
                </c:pt>
                <c:pt idx="392">
                  <c:v>429.72</c:v>
                </c:pt>
                <c:pt idx="393">
                  <c:v>429.93</c:v>
                </c:pt>
                <c:pt idx="394">
                  <c:v>430.15</c:v>
                </c:pt>
                <c:pt idx="395">
                  <c:v>430.36</c:v>
                </c:pt>
                <c:pt idx="396">
                  <c:v>430.58</c:v>
                </c:pt>
                <c:pt idx="397">
                  <c:v>430.79</c:v>
                </c:pt>
                <c:pt idx="398">
                  <c:v>431.01</c:v>
                </c:pt>
                <c:pt idx="399">
                  <c:v>431.22</c:v>
                </c:pt>
                <c:pt idx="400">
                  <c:v>431.44</c:v>
                </c:pt>
                <c:pt idx="401">
                  <c:v>431.65</c:v>
                </c:pt>
                <c:pt idx="402">
                  <c:v>431.87</c:v>
                </c:pt>
                <c:pt idx="403">
                  <c:v>432.08</c:v>
                </c:pt>
                <c:pt idx="404">
                  <c:v>432.3</c:v>
                </c:pt>
                <c:pt idx="405">
                  <c:v>432.51</c:v>
                </c:pt>
                <c:pt idx="406">
                  <c:v>432.73</c:v>
                </c:pt>
                <c:pt idx="407">
                  <c:v>432.94</c:v>
                </c:pt>
                <c:pt idx="408">
                  <c:v>433.16</c:v>
                </c:pt>
                <c:pt idx="409">
                  <c:v>433.37</c:v>
                </c:pt>
                <c:pt idx="410">
                  <c:v>433.59</c:v>
                </c:pt>
                <c:pt idx="411">
                  <c:v>433.8</c:v>
                </c:pt>
                <c:pt idx="412">
                  <c:v>434.01</c:v>
                </c:pt>
                <c:pt idx="413">
                  <c:v>434.23</c:v>
                </c:pt>
                <c:pt idx="414">
                  <c:v>434.44</c:v>
                </c:pt>
                <c:pt idx="415">
                  <c:v>434.66</c:v>
                </c:pt>
                <c:pt idx="416">
                  <c:v>434.87</c:v>
                </c:pt>
                <c:pt idx="417">
                  <c:v>435.09</c:v>
                </c:pt>
                <c:pt idx="418">
                  <c:v>435.3</c:v>
                </c:pt>
                <c:pt idx="419">
                  <c:v>435.52</c:v>
                </c:pt>
                <c:pt idx="420">
                  <c:v>435.73</c:v>
                </c:pt>
                <c:pt idx="421">
                  <c:v>435.95</c:v>
                </c:pt>
                <c:pt idx="422">
                  <c:v>436.16</c:v>
                </c:pt>
                <c:pt idx="423">
                  <c:v>436.37</c:v>
                </c:pt>
                <c:pt idx="424">
                  <c:v>436.59</c:v>
                </c:pt>
                <c:pt idx="425">
                  <c:v>436.8</c:v>
                </c:pt>
                <c:pt idx="426">
                  <c:v>437.02</c:v>
                </c:pt>
                <c:pt idx="427">
                  <c:v>437.23</c:v>
                </c:pt>
                <c:pt idx="428">
                  <c:v>437.45</c:v>
                </c:pt>
                <c:pt idx="429">
                  <c:v>437.66</c:v>
                </c:pt>
                <c:pt idx="430">
                  <c:v>437.88</c:v>
                </c:pt>
                <c:pt idx="431">
                  <c:v>438.09</c:v>
                </c:pt>
                <c:pt idx="432">
                  <c:v>438.3</c:v>
                </c:pt>
                <c:pt idx="433">
                  <c:v>438.52</c:v>
                </c:pt>
                <c:pt idx="434">
                  <c:v>438.73</c:v>
                </c:pt>
                <c:pt idx="435">
                  <c:v>438.95</c:v>
                </c:pt>
                <c:pt idx="436">
                  <c:v>439.16</c:v>
                </c:pt>
                <c:pt idx="437">
                  <c:v>439.38</c:v>
                </c:pt>
                <c:pt idx="438">
                  <c:v>439.59</c:v>
                </c:pt>
                <c:pt idx="439">
                  <c:v>439.8</c:v>
                </c:pt>
                <c:pt idx="440">
                  <c:v>440.02</c:v>
                </c:pt>
                <c:pt idx="441">
                  <c:v>440.23</c:v>
                </c:pt>
                <c:pt idx="442">
                  <c:v>440.45</c:v>
                </c:pt>
                <c:pt idx="443">
                  <c:v>440.66</c:v>
                </c:pt>
                <c:pt idx="444">
                  <c:v>440.87</c:v>
                </c:pt>
                <c:pt idx="445">
                  <c:v>441.09</c:v>
                </c:pt>
                <c:pt idx="446">
                  <c:v>441.3</c:v>
                </c:pt>
                <c:pt idx="447">
                  <c:v>441.52</c:v>
                </c:pt>
                <c:pt idx="448">
                  <c:v>441.73</c:v>
                </c:pt>
                <c:pt idx="449">
                  <c:v>441.95</c:v>
                </c:pt>
                <c:pt idx="450">
                  <c:v>442.16</c:v>
                </c:pt>
                <c:pt idx="451">
                  <c:v>442.37</c:v>
                </c:pt>
                <c:pt idx="452">
                  <c:v>442.59</c:v>
                </c:pt>
                <c:pt idx="453">
                  <c:v>442.8</c:v>
                </c:pt>
                <c:pt idx="454">
                  <c:v>443.02</c:v>
                </c:pt>
                <c:pt idx="455">
                  <c:v>443.23</c:v>
                </c:pt>
                <c:pt idx="456">
                  <c:v>443.44</c:v>
                </c:pt>
                <c:pt idx="457">
                  <c:v>443.66</c:v>
                </c:pt>
                <c:pt idx="458">
                  <c:v>443.87</c:v>
                </c:pt>
                <c:pt idx="459">
                  <c:v>444.08</c:v>
                </c:pt>
                <c:pt idx="460">
                  <c:v>444.3</c:v>
                </c:pt>
                <c:pt idx="461">
                  <c:v>444.51</c:v>
                </c:pt>
                <c:pt idx="462">
                  <c:v>444.73</c:v>
                </c:pt>
                <c:pt idx="463">
                  <c:v>444.94</c:v>
                </c:pt>
                <c:pt idx="464">
                  <c:v>445.15</c:v>
                </c:pt>
                <c:pt idx="465">
                  <c:v>445.37</c:v>
                </c:pt>
                <c:pt idx="466">
                  <c:v>445.58</c:v>
                </c:pt>
                <c:pt idx="467">
                  <c:v>445.8</c:v>
                </c:pt>
                <c:pt idx="468">
                  <c:v>446.01</c:v>
                </c:pt>
                <c:pt idx="469">
                  <c:v>446.22</c:v>
                </c:pt>
                <c:pt idx="470">
                  <c:v>446.44</c:v>
                </c:pt>
                <c:pt idx="471">
                  <c:v>446.65</c:v>
                </c:pt>
                <c:pt idx="472">
                  <c:v>446.86</c:v>
                </c:pt>
                <c:pt idx="473">
                  <c:v>447.08</c:v>
                </c:pt>
                <c:pt idx="474">
                  <c:v>447.29</c:v>
                </c:pt>
                <c:pt idx="475">
                  <c:v>447.51</c:v>
                </c:pt>
                <c:pt idx="476">
                  <c:v>447.72</c:v>
                </c:pt>
                <c:pt idx="477">
                  <c:v>447.93</c:v>
                </c:pt>
                <c:pt idx="478">
                  <c:v>448.15</c:v>
                </c:pt>
                <c:pt idx="479">
                  <c:v>448.36</c:v>
                </c:pt>
                <c:pt idx="480">
                  <c:v>448.57</c:v>
                </c:pt>
                <c:pt idx="481">
                  <c:v>448.79</c:v>
                </c:pt>
                <c:pt idx="482">
                  <c:v>449</c:v>
                </c:pt>
                <c:pt idx="483">
                  <c:v>449.21</c:v>
                </c:pt>
                <c:pt idx="484">
                  <c:v>449.43</c:v>
                </c:pt>
                <c:pt idx="485">
                  <c:v>449.64</c:v>
                </c:pt>
                <c:pt idx="486">
                  <c:v>449.85</c:v>
                </c:pt>
                <c:pt idx="487">
                  <c:v>450.07</c:v>
                </c:pt>
                <c:pt idx="488">
                  <c:v>450.28</c:v>
                </c:pt>
                <c:pt idx="489">
                  <c:v>450.5</c:v>
                </c:pt>
                <c:pt idx="490">
                  <c:v>450.71</c:v>
                </c:pt>
                <c:pt idx="491">
                  <c:v>450.92</c:v>
                </c:pt>
                <c:pt idx="492">
                  <c:v>451.14</c:v>
                </c:pt>
                <c:pt idx="493">
                  <c:v>451.35</c:v>
                </c:pt>
                <c:pt idx="494">
                  <c:v>451.56</c:v>
                </c:pt>
                <c:pt idx="495">
                  <c:v>451.78</c:v>
                </c:pt>
                <c:pt idx="496">
                  <c:v>451.99</c:v>
                </c:pt>
                <c:pt idx="497">
                  <c:v>452.2</c:v>
                </c:pt>
                <c:pt idx="498">
                  <c:v>452.42</c:v>
                </c:pt>
                <c:pt idx="499">
                  <c:v>452.63</c:v>
                </c:pt>
                <c:pt idx="500">
                  <c:v>452.84</c:v>
                </c:pt>
                <c:pt idx="501">
                  <c:v>453.06</c:v>
                </c:pt>
                <c:pt idx="502">
                  <c:v>453.27</c:v>
                </c:pt>
                <c:pt idx="503">
                  <c:v>453.48</c:v>
                </c:pt>
                <c:pt idx="504">
                  <c:v>453.7</c:v>
                </c:pt>
                <c:pt idx="505">
                  <c:v>453.91</c:v>
                </c:pt>
                <c:pt idx="506">
                  <c:v>454.12</c:v>
                </c:pt>
                <c:pt idx="507">
                  <c:v>454.34</c:v>
                </c:pt>
                <c:pt idx="508">
                  <c:v>454.55</c:v>
                </c:pt>
                <c:pt idx="509">
                  <c:v>454.76</c:v>
                </c:pt>
                <c:pt idx="510">
                  <c:v>454.97</c:v>
                </c:pt>
                <c:pt idx="511">
                  <c:v>455.19</c:v>
                </c:pt>
                <c:pt idx="512">
                  <c:v>455.4</c:v>
                </c:pt>
                <c:pt idx="513">
                  <c:v>455.61</c:v>
                </c:pt>
                <c:pt idx="514">
                  <c:v>455.83</c:v>
                </c:pt>
                <c:pt idx="515">
                  <c:v>456.04</c:v>
                </c:pt>
                <c:pt idx="516">
                  <c:v>456.25</c:v>
                </c:pt>
                <c:pt idx="517">
                  <c:v>456.47</c:v>
                </c:pt>
                <c:pt idx="518">
                  <c:v>456.68</c:v>
                </c:pt>
                <c:pt idx="519">
                  <c:v>456.89</c:v>
                </c:pt>
                <c:pt idx="520">
                  <c:v>457.11</c:v>
                </c:pt>
                <c:pt idx="521">
                  <c:v>457.32</c:v>
                </c:pt>
                <c:pt idx="522">
                  <c:v>457.53</c:v>
                </c:pt>
                <c:pt idx="523">
                  <c:v>457.74</c:v>
                </c:pt>
                <c:pt idx="524">
                  <c:v>457.96</c:v>
                </c:pt>
                <c:pt idx="525">
                  <c:v>458.17</c:v>
                </c:pt>
                <c:pt idx="526">
                  <c:v>458.38</c:v>
                </c:pt>
                <c:pt idx="527">
                  <c:v>458.6</c:v>
                </c:pt>
                <c:pt idx="528">
                  <c:v>458.81</c:v>
                </c:pt>
                <c:pt idx="529">
                  <c:v>459.02</c:v>
                </c:pt>
                <c:pt idx="530">
                  <c:v>459.24</c:v>
                </c:pt>
                <c:pt idx="531">
                  <c:v>459.45</c:v>
                </c:pt>
                <c:pt idx="532">
                  <c:v>459.66</c:v>
                </c:pt>
                <c:pt idx="533">
                  <c:v>459.87</c:v>
                </c:pt>
                <c:pt idx="534">
                  <c:v>460.09</c:v>
                </c:pt>
                <c:pt idx="535">
                  <c:v>460.3</c:v>
                </c:pt>
                <c:pt idx="536">
                  <c:v>460.51</c:v>
                </c:pt>
                <c:pt idx="537">
                  <c:v>460.72</c:v>
                </c:pt>
                <c:pt idx="538">
                  <c:v>460.94</c:v>
                </c:pt>
                <c:pt idx="539">
                  <c:v>461.15</c:v>
                </c:pt>
                <c:pt idx="540">
                  <c:v>461.36</c:v>
                </c:pt>
                <c:pt idx="541">
                  <c:v>461.58</c:v>
                </c:pt>
                <c:pt idx="542">
                  <c:v>461.79</c:v>
                </c:pt>
                <c:pt idx="543">
                  <c:v>462</c:v>
                </c:pt>
                <c:pt idx="544">
                  <c:v>462.21</c:v>
                </c:pt>
                <c:pt idx="545">
                  <c:v>462.43</c:v>
                </c:pt>
                <c:pt idx="546">
                  <c:v>462.64</c:v>
                </c:pt>
                <c:pt idx="547">
                  <c:v>462.85</c:v>
                </c:pt>
                <c:pt idx="548">
                  <c:v>463.06</c:v>
                </c:pt>
                <c:pt idx="549">
                  <c:v>463.28</c:v>
                </c:pt>
                <c:pt idx="550">
                  <c:v>463.49</c:v>
                </c:pt>
                <c:pt idx="551">
                  <c:v>463.7</c:v>
                </c:pt>
                <c:pt idx="552">
                  <c:v>463.91</c:v>
                </c:pt>
                <c:pt idx="553">
                  <c:v>464.13</c:v>
                </c:pt>
                <c:pt idx="554">
                  <c:v>464.34</c:v>
                </c:pt>
                <c:pt idx="555">
                  <c:v>464.55</c:v>
                </c:pt>
                <c:pt idx="556">
                  <c:v>464.76</c:v>
                </c:pt>
                <c:pt idx="557">
                  <c:v>464.98</c:v>
                </c:pt>
                <c:pt idx="558">
                  <c:v>465.19</c:v>
                </c:pt>
                <c:pt idx="559">
                  <c:v>465.4</c:v>
                </c:pt>
                <c:pt idx="560">
                  <c:v>465.61</c:v>
                </c:pt>
                <c:pt idx="561">
                  <c:v>465.83</c:v>
                </c:pt>
                <c:pt idx="562">
                  <c:v>466.04</c:v>
                </c:pt>
                <c:pt idx="563">
                  <c:v>466.25</c:v>
                </c:pt>
                <c:pt idx="564">
                  <c:v>466.46</c:v>
                </c:pt>
                <c:pt idx="565">
                  <c:v>466.68</c:v>
                </c:pt>
                <c:pt idx="566">
                  <c:v>466.89</c:v>
                </c:pt>
                <c:pt idx="567">
                  <c:v>467.1</c:v>
                </c:pt>
                <c:pt idx="568">
                  <c:v>467.31</c:v>
                </c:pt>
                <c:pt idx="569">
                  <c:v>467.53</c:v>
                </c:pt>
                <c:pt idx="570">
                  <c:v>467.74</c:v>
                </c:pt>
                <c:pt idx="571">
                  <c:v>467.95</c:v>
                </c:pt>
                <c:pt idx="572">
                  <c:v>468.16</c:v>
                </c:pt>
                <c:pt idx="573">
                  <c:v>468.37</c:v>
                </c:pt>
                <c:pt idx="574">
                  <c:v>468.59</c:v>
                </c:pt>
                <c:pt idx="575">
                  <c:v>468.8</c:v>
                </c:pt>
                <c:pt idx="576">
                  <c:v>469.01</c:v>
                </c:pt>
                <c:pt idx="577">
                  <c:v>469.22</c:v>
                </c:pt>
                <c:pt idx="578">
                  <c:v>469.44</c:v>
                </c:pt>
                <c:pt idx="579">
                  <c:v>469.65</c:v>
                </c:pt>
                <c:pt idx="580">
                  <c:v>469.86</c:v>
                </c:pt>
                <c:pt idx="581">
                  <c:v>470.07</c:v>
                </c:pt>
                <c:pt idx="582">
                  <c:v>470.28</c:v>
                </c:pt>
                <c:pt idx="583">
                  <c:v>470.5</c:v>
                </c:pt>
                <c:pt idx="584">
                  <c:v>470.71</c:v>
                </c:pt>
                <c:pt idx="585">
                  <c:v>470.92</c:v>
                </c:pt>
                <c:pt idx="586">
                  <c:v>471.13</c:v>
                </c:pt>
                <c:pt idx="587">
                  <c:v>471.34</c:v>
                </c:pt>
                <c:pt idx="588">
                  <c:v>471.56</c:v>
                </c:pt>
                <c:pt idx="589">
                  <c:v>471.77</c:v>
                </c:pt>
                <c:pt idx="590">
                  <c:v>471.98</c:v>
                </c:pt>
                <c:pt idx="591">
                  <c:v>472.19</c:v>
                </c:pt>
                <c:pt idx="592">
                  <c:v>472.4</c:v>
                </c:pt>
                <c:pt idx="593">
                  <c:v>472.62</c:v>
                </c:pt>
                <c:pt idx="594">
                  <c:v>472.83</c:v>
                </c:pt>
                <c:pt idx="595">
                  <c:v>473.04</c:v>
                </c:pt>
                <c:pt idx="596">
                  <c:v>473.25</c:v>
                </c:pt>
                <c:pt idx="597">
                  <c:v>473.46</c:v>
                </c:pt>
                <c:pt idx="598">
                  <c:v>473.68</c:v>
                </c:pt>
                <c:pt idx="599">
                  <c:v>473.89</c:v>
                </c:pt>
                <c:pt idx="600">
                  <c:v>474.1</c:v>
                </c:pt>
                <c:pt idx="601">
                  <c:v>474.31</c:v>
                </c:pt>
                <c:pt idx="602">
                  <c:v>474.52</c:v>
                </c:pt>
                <c:pt idx="603">
                  <c:v>474.73</c:v>
                </c:pt>
                <c:pt idx="604">
                  <c:v>474.95</c:v>
                </c:pt>
                <c:pt idx="605">
                  <c:v>475.16</c:v>
                </c:pt>
                <c:pt idx="606">
                  <c:v>475.37</c:v>
                </c:pt>
                <c:pt idx="607">
                  <c:v>475.58</c:v>
                </c:pt>
                <c:pt idx="608">
                  <c:v>475.79</c:v>
                </c:pt>
                <c:pt idx="609">
                  <c:v>476</c:v>
                </c:pt>
                <c:pt idx="610">
                  <c:v>476.22</c:v>
                </c:pt>
                <c:pt idx="611">
                  <c:v>476.43</c:v>
                </c:pt>
                <c:pt idx="612">
                  <c:v>476.64</c:v>
                </c:pt>
                <c:pt idx="613">
                  <c:v>476.85</c:v>
                </c:pt>
                <c:pt idx="614">
                  <c:v>477.06</c:v>
                </c:pt>
                <c:pt idx="615">
                  <c:v>477.27</c:v>
                </c:pt>
                <c:pt idx="616">
                  <c:v>477.49</c:v>
                </c:pt>
                <c:pt idx="617">
                  <c:v>477.7</c:v>
                </c:pt>
                <c:pt idx="618">
                  <c:v>477.91</c:v>
                </c:pt>
                <c:pt idx="619">
                  <c:v>478.12</c:v>
                </c:pt>
                <c:pt idx="620">
                  <c:v>478.33</c:v>
                </c:pt>
                <c:pt idx="621">
                  <c:v>478.54</c:v>
                </c:pt>
                <c:pt idx="622">
                  <c:v>478.76</c:v>
                </c:pt>
                <c:pt idx="623">
                  <c:v>478.97</c:v>
                </c:pt>
                <c:pt idx="624">
                  <c:v>479.18</c:v>
                </c:pt>
                <c:pt idx="625">
                  <c:v>479.39</c:v>
                </c:pt>
                <c:pt idx="626">
                  <c:v>479.6</c:v>
                </c:pt>
                <c:pt idx="627">
                  <c:v>479.81</c:v>
                </c:pt>
                <c:pt idx="628">
                  <c:v>480.02</c:v>
                </c:pt>
                <c:pt idx="629">
                  <c:v>480.24</c:v>
                </c:pt>
                <c:pt idx="630">
                  <c:v>480.45</c:v>
                </c:pt>
                <c:pt idx="631">
                  <c:v>480.66</c:v>
                </c:pt>
                <c:pt idx="632">
                  <c:v>480.87</c:v>
                </c:pt>
                <c:pt idx="633">
                  <c:v>481.08</c:v>
                </c:pt>
                <c:pt idx="634">
                  <c:v>481.29</c:v>
                </c:pt>
                <c:pt idx="635">
                  <c:v>481.5</c:v>
                </c:pt>
                <c:pt idx="636">
                  <c:v>481.72</c:v>
                </c:pt>
                <c:pt idx="637">
                  <c:v>481.93</c:v>
                </c:pt>
                <c:pt idx="638">
                  <c:v>482.14</c:v>
                </c:pt>
                <c:pt idx="639">
                  <c:v>482.35</c:v>
                </c:pt>
                <c:pt idx="640">
                  <c:v>482.56</c:v>
                </c:pt>
                <c:pt idx="641">
                  <c:v>482.77</c:v>
                </c:pt>
                <c:pt idx="642">
                  <c:v>482.98</c:v>
                </c:pt>
                <c:pt idx="643">
                  <c:v>483.19</c:v>
                </c:pt>
                <c:pt idx="644">
                  <c:v>483.41</c:v>
                </c:pt>
                <c:pt idx="645">
                  <c:v>483.62</c:v>
                </c:pt>
                <c:pt idx="646">
                  <c:v>483.83</c:v>
                </c:pt>
                <c:pt idx="647">
                  <c:v>484.04</c:v>
                </c:pt>
                <c:pt idx="648">
                  <c:v>484.25</c:v>
                </c:pt>
                <c:pt idx="649">
                  <c:v>484.46</c:v>
                </c:pt>
                <c:pt idx="650">
                  <c:v>484.67</c:v>
                </c:pt>
                <c:pt idx="651">
                  <c:v>484.88</c:v>
                </c:pt>
                <c:pt idx="652">
                  <c:v>485.09</c:v>
                </c:pt>
                <c:pt idx="653">
                  <c:v>485.31</c:v>
                </c:pt>
                <c:pt idx="654">
                  <c:v>485.52</c:v>
                </c:pt>
                <c:pt idx="655">
                  <c:v>485.73</c:v>
                </c:pt>
                <c:pt idx="656">
                  <c:v>485.94</c:v>
                </c:pt>
                <c:pt idx="657">
                  <c:v>486.15</c:v>
                </c:pt>
                <c:pt idx="658">
                  <c:v>486.36</c:v>
                </c:pt>
                <c:pt idx="659">
                  <c:v>486.57</c:v>
                </c:pt>
                <c:pt idx="660">
                  <c:v>486.78</c:v>
                </c:pt>
                <c:pt idx="661">
                  <c:v>486.99</c:v>
                </c:pt>
                <c:pt idx="662">
                  <c:v>487.2</c:v>
                </c:pt>
                <c:pt idx="663">
                  <c:v>487.42</c:v>
                </c:pt>
                <c:pt idx="664">
                  <c:v>487.63</c:v>
                </c:pt>
                <c:pt idx="665">
                  <c:v>487.84</c:v>
                </c:pt>
                <c:pt idx="666">
                  <c:v>488.05</c:v>
                </c:pt>
                <c:pt idx="667">
                  <c:v>488.26</c:v>
                </c:pt>
                <c:pt idx="668">
                  <c:v>488.47</c:v>
                </c:pt>
                <c:pt idx="669">
                  <c:v>488.68</c:v>
                </c:pt>
                <c:pt idx="670">
                  <c:v>488.89</c:v>
                </c:pt>
                <c:pt idx="671">
                  <c:v>489.1</c:v>
                </c:pt>
                <c:pt idx="672">
                  <c:v>489.31</c:v>
                </c:pt>
                <c:pt idx="673">
                  <c:v>489.52</c:v>
                </c:pt>
                <c:pt idx="674">
                  <c:v>489.73</c:v>
                </c:pt>
                <c:pt idx="675">
                  <c:v>489.95</c:v>
                </c:pt>
                <c:pt idx="676">
                  <c:v>490.16</c:v>
                </c:pt>
                <c:pt idx="677">
                  <c:v>490.37</c:v>
                </c:pt>
                <c:pt idx="678">
                  <c:v>490.58</c:v>
                </c:pt>
                <c:pt idx="679">
                  <c:v>490.79</c:v>
                </c:pt>
                <c:pt idx="680">
                  <c:v>491</c:v>
                </c:pt>
                <c:pt idx="681">
                  <c:v>491.21</c:v>
                </c:pt>
                <c:pt idx="682">
                  <c:v>491.42</c:v>
                </c:pt>
                <c:pt idx="683">
                  <c:v>491.63</c:v>
                </c:pt>
                <c:pt idx="684">
                  <c:v>491.84</c:v>
                </c:pt>
                <c:pt idx="685">
                  <c:v>492.05</c:v>
                </c:pt>
                <c:pt idx="686">
                  <c:v>492.26</c:v>
                </c:pt>
                <c:pt idx="687">
                  <c:v>492.47</c:v>
                </c:pt>
                <c:pt idx="688">
                  <c:v>492.68</c:v>
                </c:pt>
                <c:pt idx="689">
                  <c:v>492.89</c:v>
                </c:pt>
                <c:pt idx="690">
                  <c:v>493.1</c:v>
                </c:pt>
                <c:pt idx="691">
                  <c:v>493.31</c:v>
                </c:pt>
                <c:pt idx="692">
                  <c:v>493.53</c:v>
                </c:pt>
                <c:pt idx="693">
                  <c:v>493.74</c:v>
                </c:pt>
                <c:pt idx="694">
                  <c:v>493.95</c:v>
                </c:pt>
                <c:pt idx="695">
                  <c:v>494.16</c:v>
                </c:pt>
                <c:pt idx="696">
                  <c:v>494.37</c:v>
                </c:pt>
                <c:pt idx="697">
                  <c:v>494.58</c:v>
                </c:pt>
                <c:pt idx="698">
                  <c:v>494.79</c:v>
                </c:pt>
                <c:pt idx="699">
                  <c:v>495</c:v>
                </c:pt>
                <c:pt idx="700">
                  <c:v>495.21</c:v>
                </c:pt>
                <c:pt idx="701">
                  <c:v>495.42</c:v>
                </c:pt>
                <c:pt idx="702">
                  <c:v>495.63</c:v>
                </c:pt>
                <c:pt idx="703">
                  <c:v>495.84</c:v>
                </c:pt>
                <c:pt idx="704">
                  <c:v>496.05</c:v>
                </c:pt>
                <c:pt idx="705">
                  <c:v>496.26</c:v>
                </c:pt>
                <c:pt idx="706">
                  <c:v>496.47</c:v>
                </c:pt>
                <c:pt idx="707">
                  <c:v>496.68</c:v>
                </c:pt>
                <c:pt idx="708">
                  <c:v>496.89</c:v>
                </c:pt>
                <c:pt idx="709">
                  <c:v>497.1</c:v>
                </c:pt>
                <c:pt idx="710">
                  <c:v>497.31</c:v>
                </c:pt>
                <c:pt idx="711">
                  <c:v>497.52</c:v>
                </c:pt>
                <c:pt idx="712">
                  <c:v>497.73</c:v>
                </c:pt>
                <c:pt idx="713">
                  <c:v>497.94</c:v>
                </c:pt>
                <c:pt idx="714">
                  <c:v>498.15</c:v>
                </c:pt>
                <c:pt idx="715">
                  <c:v>498.36</c:v>
                </c:pt>
                <c:pt idx="716">
                  <c:v>498.57</c:v>
                </c:pt>
                <c:pt idx="717">
                  <c:v>498.78</c:v>
                </c:pt>
                <c:pt idx="718">
                  <c:v>498.99</c:v>
                </c:pt>
                <c:pt idx="719">
                  <c:v>499.2</c:v>
                </c:pt>
                <c:pt idx="720">
                  <c:v>499.41</c:v>
                </c:pt>
                <c:pt idx="721">
                  <c:v>499.62</c:v>
                </c:pt>
                <c:pt idx="722">
                  <c:v>499.83</c:v>
                </c:pt>
                <c:pt idx="723">
                  <c:v>500.04</c:v>
                </c:pt>
                <c:pt idx="724">
                  <c:v>500.25</c:v>
                </c:pt>
                <c:pt idx="725">
                  <c:v>500.46</c:v>
                </c:pt>
                <c:pt idx="726">
                  <c:v>500.67</c:v>
                </c:pt>
                <c:pt idx="727">
                  <c:v>500.88</c:v>
                </c:pt>
                <c:pt idx="728">
                  <c:v>501.09</c:v>
                </c:pt>
                <c:pt idx="729">
                  <c:v>501.3</c:v>
                </c:pt>
                <c:pt idx="730">
                  <c:v>501.51</c:v>
                </c:pt>
                <c:pt idx="731">
                  <c:v>501.72</c:v>
                </c:pt>
                <c:pt idx="732">
                  <c:v>501.93</c:v>
                </c:pt>
                <c:pt idx="733">
                  <c:v>502.14</c:v>
                </c:pt>
                <c:pt idx="734">
                  <c:v>502.35</c:v>
                </c:pt>
                <c:pt idx="735">
                  <c:v>502.56</c:v>
                </c:pt>
                <c:pt idx="736">
                  <c:v>502.77</c:v>
                </c:pt>
                <c:pt idx="737">
                  <c:v>502.98</c:v>
                </c:pt>
                <c:pt idx="738">
                  <c:v>503.19</c:v>
                </c:pt>
                <c:pt idx="739">
                  <c:v>503.4</c:v>
                </c:pt>
                <c:pt idx="740">
                  <c:v>503.61</c:v>
                </c:pt>
                <c:pt idx="741">
                  <c:v>503.82</c:v>
                </c:pt>
                <c:pt idx="742">
                  <c:v>504.03</c:v>
                </c:pt>
                <c:pt idx="743">
                  <c:v>504.24</c:v>
                </c:pt>
                <c:pt idx="744">
                  <c:v>504.45</c:v>
                </c:pt>
                <c:pt idx="745">
                  <c:v>504.66</c:v>
                </c:pt>
                <c:pt idx="746">
                  <c:v>504.87</c:v>
                </c:pt>
                <c:pt idx="747">
                  <c:v>505.08</c:v>
                </c:pt>
                <c:pt idx="748">
                  <c:v>505.29</c:v>
                </c:pt>
                <c:pt idx="749">
                  <c:v>505.5</c:v>
                </c:pt>
                <c:pt idx="750">
                  <c:v>505.71</c:v>
                </c:pt>
                <c:pt idx="751">
                  <c:v>505.92</c:v>
                </c:pt>
                <c:pt idx="752">
                  <c:v>506.13</c:v>
                </c:pt>
                <c:pt idx="753">
                  <c:v>506.34</c:v>
                </c:pt>
                <c:pt idx="754">
                  <c:v>506.55</c:v>
                </c:pt>
                <c:pt idx="755">
                  <c:v>506.76</c:v>
                </c:pt>
                <c:pt idx="756">
                  <c:v>506.97</c:v>
                </c:pt>
                <c:pt idx="757">
                  <c:v>507.18</c:v>
                </c:pt>
                <c:pt idx="758">
                  <c:v>507.39</c:v>
                </c:pt>
                <c:pt idx="759">
                  <c:v>507.6</c:v>
                </c:pt>
                <c:pt idx="760">
                  <c:v>507.81</c:v>
                </c:pt>
                <c:pt idx="761">
                  <c:v>508.01</c:v>
                </c:pt>
                <c:pt idx="762">
                  <c:v>508.22</c:v>
                </c:pt>
                <c:pt idx="763">
                  <c:v>508.43</c:v>
                </c:pt>
                <c:pt idx="764">
                  <c:v>508.64</c:v>
                </c:pt>
                <c:pt idx="765">
                  <c:v>508.85</c:v>
                </c:pt>
                <c:pt idx="766">
                  <c:v>509.06</c:v>
                </c:pt>
                <c:pt idx="767">
                  <c:v>509.27</c:v>
                </c:pt>
                <c:pt idx="768">
                  <c:v>509.48</c:v>
                </c:pt>
                <c:pt idx="769">
                  <c:v>509.69</c:v>
                </c:pt>
                <c:pt idx="770">
                  <c:v>509.9</c:v>
                </c:pt>
                <c:pt idx="771">
                  <c:v>510.11</c:v>
                </c:pt>
                <c:pt idx="772">
                  <c:v>510.32</c:v>
                </c:pt>
                <c:pt idx="773">
                  <c:v>510.53</c:v>
                </c:pt>
                <c:pt idx="774">
                  <c:v>510.74</c:v>
                </c:pt>
                <c:pt idx="775">
                  <c:v>510.95</c:v>
                </c:pt>
                <c:pt idx="776">
                  <c:v>511.16</c:v>
                </c:pt>
                <c:pt idx="777">
                  <c:v>511.36</c:v>
                </c:pt>
                <c:pt idx="778">
                  <c:v>511.57</c:v>
                </c:pt>
                <c:pt idx="779">
                  <c:v>511.78</c:v>
                </c:pt>
                <c:pt idx="780">
                  <c:v>511.99</c:v>
                </c:pt>
                <c:pt idx="781">
                  <c:v>512.20000000000005</c:v>
                </c:pt>
                <c:pt idx="782">
                  <c:v>512.41</c:v>
                </c:pt>
                <c:pt idx="783">
                  <c:v>512.62</c:v>
                </c:pt>
                <c:pt idx="784">
                  <c:v>512.83000000000004</c:v>
                </c:pt>
                <c:pt idx="785">
                  <c:v>513.04</c:v>
                </c:pt>
                <c:pt idx="786">
                  <c:v>513.25</c:v>
                </c:pt>
                <c:pt idx="787">
                  <c:v>513.46</c:v>
                </c:pt>
                <c:pt idx="788">
                  <c:v>513.66999999999996</c:v>
                </c:pt>
                <c:pt idx="789">
                  <c:v>513.88</c:v>
                </c:pt>
                <c:pt idx="790">
                  <c:v>514.08000000000004</c:v>
                </c:pt>
                <c:pt idx="791">
                  <c:v>514.29</c:v>
                </c:pt>
                <c:pt idx="792">
                  <c:v>514.5</c:v>
                </c:pt>
                <c:pt idx="793">
                  <c:v>514.71</c:v>
                </c:pt>
                <c:pt idx="794">
                  <c:v>514.91999999999996</c:v>
                </c:pt>
                <c:pt idx="795">
                  <c:v>515.13</c:v>
                </c:pt>
                <c:pt idx="796">
                  <c:v>515.34</c:v>
                </c:pt>
                <c:pt idx="797">
                  <c:v>515.54999999999995</c:v>
                </c:pt>
                <c:pt idx="798">
                  <c:v>515.76</c:v>
                </c:pt>
                <c:pt idx="799">
                  <c:v>515.97</c:v>
                </c:pt>
                <c:pt idx="800">
                  <c:v>516.16999999999996</c:v>
                </c:pt>
                <c:pt idx="801">
                  <c:v>516.38</c:v>
                </c:pt>
                <c:pt idx="802">
                  <c:v>516.59</c:v>
                </c:pt>
                <c:pt idx="803">
                  <c:v>516.79999999999995</c:v>
                </c:pt>
                <c:pt idx="804">
                  <c:v>517.01</c:v>
                </c:pt>
                <c:pt idx="805">
                  <c:v>517.22</c:v>
                </c:pt>
                <c:pt idx="806">
                  <c:v>517.42999999999995</c:v>
                </c:pt>
                <c:pt idx="807">
                  <c:v>517.64</c:v>
                </c:pt>
                <c:pt idx="808">
                  <c:v>517.85</c:v>
                </c:pt>
                <c:pt idx="809">
                  <c:v>518.04999999999995</c:v>
                </c:pt>
                <c:pt idx="810">
                  <c:v>518.26</c:v>
                </c:pt>
                <c:pt idx="811">
                  <c:v>518.47</c:v>
                </c:pt>
                <c:pt idx="812">
                  <c:v>518.67999999999995</c:v>
                </c:pt>
                <c:pt idx="813">
                  <c:v>518.89</c:v>
                </c:pt>
                <c:pt idx="814">
                  <c:v>519.1</c:v>
                </c:pt>
                <c:pt idx="815">
                  <c:v>519.30999999999995</c:v>
                </c:pt>
                <c:pt idx="816">
                  <c:v>519.52</c:v>
                </c:pt>
                <c:pt idx="817">
                  <c:v>519.72</c:v>
                </c:pt>
                <c:pt idx="818">
                  <c:v>519.92999999999995</c:v>
                </c:pt>
                <c:pt idx="819">
                  <c:v>520.14</c:v>
                </c:pt>
                <c:pt idx="820">
                  <c:v>520.35</c:v>
                </c:pt>
                <c:pt idx="821">
                  <c:v>520.55999999999995</c:v>
                </c:pt>
                <c:pt idx="822">
                  <c:v>520.77</c:v>
                </c:pt>
                <c:pt idx="823">
                  <c:v>520.98</c:v>
                </c:pt>
                <c:pt idx="824">
                  <c:v>521.17999999999995</c:v>
                </c:pt>
                <c:pt idx="825">
                  <c:v>521.39</c:v>
                </c:pt>
                <c:pt idx="826">
                  <c:v>521.6</c:v>
                </c:pt>
                <c:pt idx="827">
                  <c:v>521.80999999999995</c:v>
                </c:pt>
                <c:pt idx="828">
                  <c:v>522.02</c:v>
                </c:pt>
                <c:pt idx="829">
                  <c:v>522.23</c:v>
                </c:pt>
                <c:pt idx="830">
                  <c:v>522.44000000000005</c:v>
                </c:pt>
                <c:pt idx="831">
                  <c:v>522.64</c:v>
                </c:pt>
                <c:pt idx="832">
                  <c:v>522.85</c:v>
                </c:pt>
                <c:pt idx="833">
                  <c:v>523.05999999999995</c:v>
                </c:pt>
                <c:pt idx="834">
                  <c:v>523.27</c:v>
                </c:pt>
                <c:pt idx="835">
                  <c:v>523.48</c:v>
                </c:pt>
                <c:pt idx="836">
                  <c:v>523.69000000000005</c:v>
                </c:pt>
                <c:pt idx="837">
                  <c:v>523.9</c:v>
                </c:pt>
                <c:pt idx="838">
                  <c:v>524.1</c:v>
                </c:pt>
                <c:pt idx="839">
                  <c:v>524.30999999999995</c:v>
                </c:pt>
                <c:pt idx="840">
                  <c:v>524.52</c:v>
                </c:pt>
                <c:pt idx="841">
                  <c:v>524.73</c:v>
                </c:pt>
                <c:pt idx="842">
                  <c:v>524.94000000000005</c:v>
                </c:pt>
                <c:pt idx="843">
                  <c:v>525.15</c:v>
                </c:pt>
                <c:pt idx="844">
                  <c:v>525.35</c:v>
                </c:pt>
                <c:pt idx="845">
                  <c:v>525.55999999999995</c:v>
                </c:pt>
                <c:pt idx="846">
                  <c:v>525.77</c:v>
                </c:pt>
                <c:pt idx="847">
                  <c:v>525.98</c:v>
                </c:pt>
                <c:pt idx="848">
                  <c:v>526.19000000000005</c:v>
                </c:pt>
                <c:pt idx="849">
                  <c:v>526.39</c:v>
                </c:pt>
                <c:pt idx="850">
                  <c:v>526.6</c:v>
                </c:pt>
                <c:pt idx="851">
                  <c:v>526.80999999999995</c:v>
                </c:pt>
                <c:pt idx="852">
                  <c:v>527.02</c:v>
                </c:pt>
                <c:pt idx="853">
                  <c:v>527.23</c:v>
                </c:pt>
                <c:pt idx="854">
                  <c:v>527.44000000000005</c:v>
                </c:pt>
                <c:pt idx="855">
                  <c:v>527.64</c:v>
                </c:pt>
                <c:pt idx="856">
                  <c:v>527.85</c:v>
                </c:pt>
                <c:pt idx="857">
                  <c:v>528.05999999999995</c:v>
                </c:pt>
                <c:pt idx="858">
                  <c:v>528.27</c:v>
                </c:pt>
                <c:pt idx="859">
                  <c:v>528.48</c:v>
                </c:pt>
                <c:pt idx="860">
                  <c:v>528.67999999999995</c:v>
                </c:pt>
                <c:pt idx="861">
                  <c:v>528.89</c:v>
                </c:pt>
                <c:pt idx="862">
                  <c:v>529.1</c:v>
                </c:pt>
                <c:pt idx="863">
                  <c:v>529.30999999999995</c:v>
                </c:pt>
                <c:pt idx="864">
                  <c:v>529.52</c:v>
                </c:pt>
                <c:pt idx="865">
                  <c:v>529.72</c:v>
                </c:pt>
                <c:pt idx="866">
                  <c:v>529.92999999999995</c:v>
                </c:pt>
                <c:pt idx="867">
                  <c:v>530.14</c:v>
                </c:pt>
                <c:pt idx="868">
                  <c:v>530.35</c:v>
                </c:pt>
                <c:pt idx="869">
                  <c:v>530.55999999999995</c:v>
                </c:pt>
                <c:pt idx="870">
                  <c:v>530.76</c:v>
                </c:pt>
                <c:pt idx="871">
                  <c:v>530.97</c:v>
                </c:pt>
                <c:pt idx="872">
                  <c:v>531.17999999999995</c:v>
                </c:pt>
                <c:pt idx="873">
                  <c:v>531.39</c:v>
                </c:pt>
                <c:pt idx="874">
                  <c:v>531.6</c:v>
                </c:pt>
                <c:pt idx="875">
                  <c:v>531.79999999999995</c:v>
                </c:pt>
                <c:pt idx="876">
                  <c:v>532.01</c:v>
                </c:pt>
                <c:pt idx="877">
                  <c:v>532.22</c:v>
                </c:pt>
                <c:pt idx="878">
                  <c:v>532.42999999999995</c:v>
                </c:pt>
                <c:pt idx="879">
                  <c:v>532.64</c:v>
                </c:pt>
                <c:pt idx="880">
                  <c:v>532.84</c:v>
                </c:pt>
                <c:pt idx="881">
                  <c:v>533.04999999999995</c:v>
                </c:pt>
                <c:pt idx="882">
                  <c:v>533.26</c:v>
                </c:pt>
                <c:pt idx="883">
                  <c:v>533.47</c:v>
                </c:pt>
                <c:pt idx="884">
                  <c:v>533.66999999999996</c:v>
                </c:pt>
                <c:pt idx="885">
                  <c:v>533.88</c:v>
                </c:pt>
                <c:pt idx="886">
                  <c:v>534.09</c:v>
                </c:pt>
                <c:pt idx="887">
                  <c:v>534.29999999999995</c:v>
                </c:pt>
                <c:pt idx="888">
                  <c:v>534.51</c:v>
                </c:pt>
                <c:pt idx="889">
                  <c:v>534.71</c:v>
                </c:pt>
                <c:pt idx="890">
                  <c:v>534.91999999999996</c:v>
                </c:pt>
                <c:pt idx="891">
                  <c:v>535.13</c:v>
                </c:pt>
                <c:pt idx="892">
                  <c:v>535.34</c:v>
                </c:pt>
                <c:pt idx="893">
                  <c:v>535.54</c:v>
                </c:pt>
                <c:pt idx="894">
                  <c:v>535.75</c:v>
                </c:pt>
                <c:pt idx="895">
                  <c:v>535.96</c:v>
                </c:pt>
                <c:pt idx="896">
                  <c:v>536.16999999999996</c:v>
                </c:pt>
                <c:pt idx="897">
                  <c:v>536.37</c:v>
                </c:pt>
                <c:pt idx="898">
                  <c:v>536.58000000000004</c:v>
                </c:pt>
                <c:pt idx="899">
                  <c:v>536.79</c:v>
                </c:pt>
                <c:pt idx="900">
                  <c:v>537</c:v>
                </c:pt>
                <c:pt idx="901">
                  <c:v>537.20000000000005</c:v>
                </c:pt>
                <c:pt idx="902">
                  <c:v>537.41</c:v>
                </c:pt>
                <c:pt idx="903">
                  <c:v>537.62</c:v>
                </c:pt>
                <c:pt idx="904">
                  <c:v>537.83000000000004</c:v>
                </c:pt>
                <c:pt idx="905">
                  <c:v>538.03</c:v>
                </c:pt>
                <c:pt idx="906">
                  <c:v>538.24</c:v>
                </c:pt>
                <c:pt idx="907">
                  <c:v>538.45000000000005</c:v>
                </c:pt>
                <c:pt idx="908">
                  <c:v>538.66</c:v>
                </c:pt>
                <c:pt idx="909">
                  <c:v>538.86</c:v>
                </c:pt>
                <c:pt idx="910">
                  <c:v>539.07000000000005</c:v>
                </c:pt>
                <c:pt idx="911">
                  <c:v>539.28</c:v>
                </c:pt>
                <c:pt idx="912">
                  <c:v>539.49</c:v>
                </c:pt>
                <c:pt idx="913">
                  <c:v>539.69000000000005</c:v>
                </c:pt>
                <c:pt idx="914">
                  <c:v>539.9</c:v>
                </c:pt>
                <c:pt idx="915">
                  <c:v>540.11</c:v>
                </c:pt>
                <c:pt idx="916">
                  <c:v>540.32000000000005</c:v>
                </c:pt>
                <c:pt idx="917">
                  <c:v>540.52</c:v>
                </c:pt>
                <c:pt idx="918">
                  <c:v>540.73</c:v>
                </c:pt>
                <c:pt idx="919">
                  <c:v>540.94000000000005</c:v>
                </c:pt>
                <c:pt idx="920">
                  <c:v>541.14</c:v>
                </c:pt>
                <c:pt idx="921">
                  <c:v>541.35</c:v>
                </c:pt>
                <c:pt idx="922">
                  <c:v>541.55999999999995</c:v>
                </c:pt>
                <c:pt idx="923">
                  <c:v>541.77</c:v>
                </c:pt>
                <c:pt idx="924">
                  <c:v>541.97</c:v>
                </c:pt>
                <c:pt idx="925">
                  <c:v>542.17999999999995</c:v>
                </c:pt>
                <c:pt idx="926">
                  <c:v>542.39</c:v>
                </c:pt>
                <c:pt idx="927">
                  <c:v>542.59</c:v>
                </c:pt>
                <c:pt idx="928">
                  <c:v>542.79999999999995</c:v>
                </c:pt>
                <c:pt idx="929">
                  <c:v>543.01</c:v>
                </c:pt>
                <c:pt idx="930">
                  <c:v>543.22</c:v>
                </c:pt>
                <c:pt idx="931">
                  <c:v>543.41999999999996</c:v>
                </c:pt>
                <c:pt idx="932">
                  <c:v>543.63</c:v>
                </c:pt>
                <c:pt idx="933">
                  <c:v>543.84</c:v>
                </c:pt>
                <c:pt idx="934">
                  <c:v>544.04</c:v>
                </c:pt>
                <c:pt idx="935">
                  <c:v>544.25</c:v>
                </c:pt>
                <c:pt idx="936">
                  <c:v>544.46</c:v>
                </c:pt>
                <c:pt idx="937">
                  <c:v>544.66999999999996</c:v>
                </c:pt>
                <c:pt idx="938">
                  <c:v>544.87</c:v>
                </c:pt>
                <c:pt idx="939">
                  <c:v>545.08000000000004</c:v>
                </c:pt>
                <c:pt idx="940">
                  <c:v>545.29</c:v>
                </c:pt>
                <c:pt idx="941">
                  <c:v>545.49</c:v>
                </c:pt>
                <c:pt idx="942">
                  <c:v>545.70000000000005</c:v>
                </c:pt>
                <c:pt idx="943">
                  <c:v>545.91</c:v>
                </c:pt>
                <c:pt idx="944">
                  <c:v>546.11</c:v>
                </c:pt>
                <c:pt idx="945">
                  <c:v>546.32000000000005</c:v>
                </c:pt>
                <c:pt idx="946">
                  <c:v>546.53</c:v>
                </c:pt>
                <c:pt idx="947">
                  <c:v>546.73</c:v>
                </c:pt>
                <c:pt idx="948">
                  <c:v>546.94000000000005</c:v>
                </c:pt>
                <c:pt idx="949">
                  <c:v>547.15</c:v>
                </c:pt>
                <c:pt idx="950">
                  <c:v>547.35</c:v>
                </c:pt>
                <c:pt idx="951">
                  <c:v>547.55999999999995</c:v>
                </c:pt>
                <c:pt idx="952">
                  <c:v>547.77</c:v>
                </c:pt>
                <c:pt idx="953">
                  <c:v>547.98</c:v>
                </c:pt>
                <c:pt idx="954">
                  <c:v>548.17999999999995</c:v>
                </c:pt>
                <c:pt idx="955">
                  <c:v>548.39</c:v>
                </c:pt>
                <c:pt idx="956">
                  <c:v>548.6</c:v>
                </c:pt>
                <c:pt idx="957">
                  <c:v>548.79999999999995</c:v>
                </c:pt>
                <c:pt idx="958">
                  <c:v>549.01</c:v>
                </c:pt>
                <c:pt idx="959">
                  <c:v>549.22</c:v>
                </c:pt>
                <c:pt idx="960">
                  <c:v>549.41999999999996</c:v>
                </c:pt>
                <c:pt idx="961">
                  <c:v>549.63</c:v>
                </c:pt>
                <c:pt idx="962">
                  <c:v>549.84</c:v>
                </c:pt>
                <c:pt idx="963">
                  <c:v>550.04</c:v>
                </c:pt>
                <c:pt idx="964">
                  <c:v>550.25</c:v>
                </c:pt>
                <c:pt idx="965">
                  <c:v>550.46</c:v>
                </c:pt>
                <c:pt idx="966">
                  <c:v>550.66</c:v>
                </c:pt>
                <c:pt idx="967">
                  <c:v>550.87</c:v>
                </c:pt>
                <c:pt idx="968">
                  <c:v>551.08000000000004</c:v>
                </c:pt>
                <c:pt idx="969">
                  <c:v>551.28</c:v>
                </c:pt>
                <c:pt idx="970">
                  <c:v>551.49</c:v>
                </c:pt>
                <c:pt idx="971">
                  <c:v>551.69000000000005</c:v>
                </c:pt>
                <c:pt idx="972">
                  <c:v>551.9</c:v>
                </c:pt>
                <c:pt idx="973">
                  <c:v>552.11</c:v>
                </c:pt>
                <c:pt idx="974">
                  <c:v>552.30999999999995</c:v>
                </c:pt>
                <c:pt idx="975">
                  <c:v>552.52</c:v>
                </c:pt>
                <c:pt idx="976">
                  <c:v>552.73</c:v>
                </c:pt>
                <c:pt idx="977">
                  <c:v>552.92999999999995</c:v>
                </c:pt>
                <c:pt idx="978">
                  <c:v>553.14</c:v>
                </c:pt>
                <c:pt idx="979">
                  <c:v>553.35</c:v>
                </c:pt>
                <c:pt idx="980">
                  <c:v>553.54999999999995</c:v>
                </c:pt>
                <c:pt idx="981">
                  <c:v>553.76</c:v>
                </c:pt>
                <c:pt idx="982">
                  <c:v>553.97</c:v>
                </c:pt>
                <c:pt idx="983">
                  <c:v>554.16999999999996</c:v>
                </c:pt>
                <c:pt idx="984">
                  <c:v>554.38</c:v>
                </c:pt>
                <c:pt idx="985">
                  <c:v>554.58000000000004</c:v>
                </c:pt>
                <c:pt idx="986">
                  <c:v>554.79</c:v>
                </c:pt>
                <c:pt idx="987">
                  <c:v>555</c:v>
                </c:pt>
                <c:pt idx="988">
                  <c:v>555.20000000000005</c:v>
                </c:pt>
                <c:pt idx="989">
                  <c:v>555.41</c:v>
                </c:pt>
                <c:pt idx="990">
                  <c:v>555.62</c:v>
                </c:pt>
                <c:pt idx="991">
                  <c:v>555.82000000000005</c:v>
                </c:pt>
                <c:pt idx="992">
                  <c:v>556.03</c:v>
                </c:pt>
                <c:pt idx="993">
                  <c:v>556.23</c:v>
                </c:pt>
                <c:pt idx="994">
                  <c:v>556.44000000000005</c:v>
                </c:pt>
                <c:pt idx="995">
                  <c:v>556.65</c:v>
                </c:pt>
                <c:pt idx="996">
                  <c:v>556.85</c:v>
                </c:pt>
                <c:pt idx="997">
                  <c:v>557.05999999999995</c:v>
                </c:pt>
                <c:pt idx="998">
                  <c:v>557.27</c:v>
                </c:pt>
                <c:pt idx="999">
                  <c:v>557.47</c:v>
                </c:pt>
                <c:pt idx="1000">
                  <c:v>557.67999999999995</c:v>
                </c:pt>
                <c:pt idx="1001">
                  <c:v>557.88</c:v>
                </c:pt>
                <c:pt idx="1002">
                  <c:v>558.09</c:v>
                </c:pt>
                <c:pt idx="1003">
                  <c:v>558.29999999999995</c:v>
                </c:pt>
                <c:pt idx="1004">
                  <c:v>558.5</c:v>
                </c:pt>
                <c:pt idx="1005">
                  <c:v>558.71</c:v>
                </c:pt>
                <c:pt idx="1006">
                  <c:v>558.91</c:v>
                </c:pt>
                <c:pt idx="1007">
                  <c:v>559.12</c:v>
                </c:pt>
                <c:pt idx="1008">
                  <c:v>559.33000000000004</c:v>
                </c:pt>
                <c:pt idx="1009">
                  <c:v>559.53</c:v>
                </c:pt>
                <c:pt idx="1010">
                  <c:v>559.74</c:v>
                </c:pt>
                <c:pt idx="1011">
                  <c:v>559.94000000000005</c:v>
                </c:pt>
                <c:pt idx="1012">
                  <c:v>560.15</c:v>
                </c:pt>
                <c:pt idx="1013">
                  <c:v>560.36</c:v>
                </c:pt>
                <c:pt idx="1014">
                  <c:v>560.55999999999995</c:v>
                </c:pt>
                <c:pt idx="1015">
                  <c:v>560.77</c:v>
                </c:pt>
                <c:pt idx="1016">
                  <c:v>560.97</c:v>
                </c:pt>
                <c:pt idx="1017">
                  <c:v>561.17999999999995</c:v>
                </c:pt>
                <c:pt idx="1018">
                  <c:v>561.39</c:v>
                </c:pt>
                <c:pt idx="1019">
                  <c:v>561.59</c:v>
                </c:pt>
                <c:pt idx="1020">
                  <c:v>561.79999999999995</c:v>
                </c:pt>
                <c:pt idx="1021">
                  <c:v>562</c:v>
                </c:pt>
                <c:pt idx="1022">
                  <c:v>562.21</c:v>
                </c:pt>
                <c:pt idx="1023">
                  <c:v>562.41999999999996</c:v>
                </c:pt>
                <c:pt idx="1024">
                  <c:v>562.62</c:v>
                </c:pt>
                <c:pt idx="1025">
                  <c:v>562.83000000000004</c:v>
                </c:pt>
                <c:pt idx="1026">
                  <c:v>563.03</c:v>
                </c:pt>
                <c:pt idx="1027">
                  <c:v>563.24</c:v>
                </c:pt>
                <c:pt idx="1028">
                  <c:v>563.44000000000005</c:v>
                </c:pt>
                <c:pt idx="1029">
                  <c:v>563.65</c:v>
                </c:pt>
                <c:pt idx="1030">
                  <c:v>563.86</c:v>
                </c:pt>
                <c:pt idx="1031">
                  <c:v>564.05999999999995</c:v>
                </c:pt>
                <c:pt idx="1032">
                  <c:v>564.27</c:v>
                </c:pt>
                <c:pt idx="1033">
                  <c:v>564.47</c:v>
                </c:pt>
                <c:pt idx="1034">
                  <c:v>564.67999999999995</c:v>
                </c:pt>
                <c:pt idx="1035">
                  <c:v>564.88</c:v>
                </c:pt>
                <c:pt idx="1036">
                  <c:v>565.09</c:v>
                </c:pt>
                <c:pt idx="1037">
                  <c:v>565.29</c:v>
                </c:pt>
                <c:pt idx="1038">
                  <c:v>565.5</c:v>
                </c:pt>
                <c:pt idx="1039">
                  <c:v>565.71</c:v>
                </c:pt>
                <c:pt idx="1040">
                  <c:v>565.91</c:v>
                </c:pt>
                <c:pt idx="1041">
                  <c:v>566.12</c:v>
                </c:pt>
                <c:pt idx="1042">
                  <c:v>566.32000000000005</c:v>
                </c:pt>
                <c:pt idx="1043">
                  <c:v>566.53</c:v>
                </c:pt>
                <c:pt idx="1044">
                  <c:v>566.73</c:v>
                </c:pt>
                <c:pt idx="1045">
                  <c:v>566.94000000000005</c:v>
                </c:pt>
                <c:pt idx="1046">
                  <c:v>567.14</c:v>
                </c:pt>
                <c:pt idx="1047">
                  <c:v>567.35</c:v>
                </c:pt>
                <c:pt idx="1048">
                  <c:v>567.55999999999995</c:v>
                </c:pt>
                <c:pt idx="1049">
                  <c:v>567.76</c:v>
                </c:pt>
                <c:pt idx="1050">
                  <c:v>567.97</c:v>
                </c:pt>
                <c:pt idx="1051">
                  <c:v>568.16999999999996</c:v>
                </c:pt>
                <c:pt idx="1052">
                  <c:v>568.38</c:v>
                </c:pt>
                <c:pt idx="1053">
                  <c:v>568.58000000000004</c:v>
                </c:pt>
                <c:pt idx="1054">
                  <c:v>568.79</c:v>
                </c:pt>
                <c:pt idx="1055">
                  <c:v>568.99</c:v>
                </c:pt>
                <c:pt idx="1056">
                  <c:v>569.20000000000005</c:v>
                </c:pt>
                <c:pt idx="1057">
                  <c:v>569.4</c:v>
                </c:pt>
                <c:pt idx="1058">
                  <c:v>569.61</c:v>
                </c:pt>
                <c:pt idx="1059">
                  <c:v>569.80999999999995</c:v>
                </c:pt>
                <c:pt idx="1060">
                  <c:v>570.02</c:v>
                </c:pt>
                <c:pt idx="1061">
                  <c:v>570.23</c:v>
                </c:pt>
                <c:pt idx="1062">
                  <c:v>570.42999999999995</c:v>
                </c:pt>
                <c:pt idx="1063">
                  <c:v>570.64</c:v>
                </c:pt>
                <c:pt idx="1064">
                  <c:v>570.84</c:v>
                </c:pt>
                <c:pt idx="1065">
                  <c:v>571.04999999999995</c:v>
                </c:pt>
                <c:pt idx="1066">
                  <c:v>571.25</c:v>
                </c:pt>
                <c:pt idx="1067">
                  <c:v>571.46</c:v>
                </c:pt>
                <c:pt idx="1068">
                  <c:v>571.66</c:v>
                </c:pt>
                <c:pt idx="1069">
                  <c:v>571.87</c:v>
                </c:pt>
                <c:pt idx="1070">
                  <c:v>572.07000000000005</c:v>
                </c:pt>
                <c:pt idx="1071">
                  <c:v>572.28</c:v>
                </c:pt>
                <c:pt idx="1072">
                  <c:v>572.48</c:v>
                </c:pt>
                <c:pt idx="1073">
                  <c:v>572.69000000000005</c:v>
                </c:pt>
                <c:pt idx="1074">
                  <c:v>572.89</c:v>
                </c:pt>
                <c:pt idx="1075">
                  <c:v>573.1</c:v>
                </c:pt>
                <c:pt idx="1076">
                  <c:v>573.29999999999995</c:v>
                </c:pt>
                <c:pt idx="1077">
                  <c:v>573.51</c:v>
                </c:pt>
                <c:pt idx="1078">
                  <c:v>573.71</c:v>
                </c:pt>
                <c:pt idx="1079">
                  <c:v>573.91999999999996</c:v>
                </c:pt>
                <c:pt idx="1080">
                  <c:v>574.12</c:v>
                </c:pt>
                <c:pt idx="1081">
                  <c:v>574.33000000000004</c:v>
                </c:pt>
                <c:pt idx="1082">
                  <c:v>574.53</c:v>
                </c:pt>
                <c:pt idx="1083">
                  <c:v>574.74</c:v>
                </c:pt>
                <c:pt idx="1084">
                  <c:v>574.94000000000005</c:v>
                </c:pt>
                <c:pt idx="1085">
                  <c:v>575.15</c:v>
                </c:pt>
                <c:pt idx="1086">
                  <c:v>575.35</c:v>
                </c:pt>
                <c:pt idx="1087">
                  <c:v>575.55999999999995</c:v>
                </c:pt>
                <c:pt idx="1088">
                  <c:v>575.76</c:v>
                </c:pt>
                <c:pt idx="1089">
                  <c:v>575.97</c:v>
                </c:pt>
                <c:pt idx="1090">
                  <c:v>576.16999999999996</c:v>
                </c:pt>
                <c:pt idx="1091">
                  <c:v>576.38</c:v>
                </c:pt>
                <c:pt idx="1092">
                  <c:v>576.58000000000004</c:v>
                </c:pt>
                <c:pt idx="1093">
                  <c:v>576.79</c:v>
                </c:pt>
                <c:pt idx="1094">
                  <c:v>576.99</c:v>
                </c:pt>
                <c:pt idx="1095">
                  <c:v>577.20000000000005</c:v>
                </c:pt>
                <c:pt idx="1096">
                  <c:v>577.4</c:v>
                </c:pt>
                <c:pt idx="1097">
                  <c:v>577.61</c:v>
                </c:pt>
                <c:pt idx="1098">
                  <c:v>577.80999999999995</c:v>
                </c:pt>
                <c:pt idx="1099">
                  <c:v>578.02</c:v>
                </c:pt>
                <c:pt idx="1100">
                  <c:v>578.22</c:v>
                </c:pt>
                <c:pt idx="1101">
                  <c:v>578.41999999999996</c:v>
                </c:pt>
                <c:pt idx="1102">
                  <c:v>578.63</c:v>
                </c:pt>
                <c:pt idx="1103">
                  <c:v>578.83000000000004</c:v>
                </c:pt>
                <c:pt idx="1104">
                  <c:v>579.04</c:v>
                </c:pt>
                <c:pt idx="1105">
                  <c:v>579.24</c:v>
                </c:pt>
                <c:pt idx="1106">
                  <c:v>579.45000000000005</c:v>
                </c:pt>
                <c:pt idx="1107">
                  <c:v>579.65</c:v>
                </c:pt>
                <c:pt idx="1108">
                  <c:v>579.86</c:v>
                </c:pt>
                <c:pt idx="1109">
                  <c:v>580.05999999999995</c:v>
                </c:pt>
                <c:pt idx="1110">
                  <c:v>580.27</c:v>
                </c:pt>
                <c:pt idx="1111">
                  <c:v>580.47</c:v>
                </c:pt>
                <c:pt idx="1112">
                  <c:v>580.67999999999995</c:v>
                </c:pt>
                <c:pt idx="1113">
                  <c:v>580.88</c:v>
                </c:pt>
                <c:pt idx="1114">
                  <c:v>581.09</c:v>
                </c:pt>
                <c:pt idx="1115">
                  <c:v>581.29</c:v>
                </c:pt>
                <c:pt idx="1116">
                  <c:v>581.49</c:v>
                </c:pt>
                <c:pt idx="1117">
                  <c:v>581.70000000000005</c:v>
                </c:pt>
                <c:pt idx="1118">
                  <c:v>581.9</c:v>
                </c:pt>
                <c:pt idx="1119">
                  <c:v>582.11</c:v>
                </c:pt>
                <c:pt idx="1120">
                  <c:v>582.30999999999995</c:v>
                </c:pt>
                <c:pt idx="1121">
                  <c:v>582.52</c:v>
                </c:pt>
                <c:pt idx="1122">
                  <c:v>582.72</c:v>
                </c:pt>
                <c:pt idx="1123">
                  <c:v>582.92999999999995</c:v>
                </c:pt>
                <c:pt idx="1124">
                  <c:v>583.13</c:v>
                </c:pt>
                <c:pt idx="1125">
                  <c:v>583.33000000000004</c:v>
                </c:pt>
                <c:pt idx="1126">
                  <c:v>583.54</c:v>
                </c:pt>
                <c:pt idx="1127">
                  <c:v>583.74</c:v>
                </c:pt>
                <c:pt idx="1128">
                  <c:v>583.95000000000005</c:v>
                </c:pt>
                <c:pt idx="1129">
                  <c:v>584.15</c:v>
                </c:pt>
                <c:pt idx="1130">
                  <c:v>584.36</c:v>
                </c:pt>
                <c:pt idx="1131">
                  <c:v>584.55999999999995</c:v>
                </c:pt>
                <c:pt idx="1132">
                  <c:v>584.76</c:v>
                </c:pt>
                <c:pt idx="1133">
                  <c:v>584.97</c:v>
                </c:pt>
                <c:pt idx="1134">
                  <c:v>585.16999999999996</c:v>
                </c:pt>
                <c:pt idx="1135">
                  <c:v>585.38</c:v>
                </c:pt>
                <c:pt idx="1136">
                  <c:v>585.58000000000004</c:v>
                </c:pt>
                <c:pt idx="1137">
                  <c:v>585.79</c:v>
                </c:pt>
                <c:pt idx="1138">
                  <c:v>585.99</c:v>
                </c:pt>
                <c:pt idx="1139">
                  <c:v>586.19000000000005</c:v>
                </c:pt>
                <c:pt idx="1140">
                  <c:v>586.4</c:v>
                </c:pt>
                <c:pt idx="1141">
                  <c:v>586.6</c:v>
                </c:pt>
                <c:pt idx="1142">
                  <c:v>586.80999999999995</c:v>
                </c:pt>
                <c:pt idx="1143">
                  <c:v>587.01</c:v>
                </c:pt>
                <c:pt idx="1144">
                  <c:v>587.21</c:v>
                </c:pt>
                <c:pt idx="1145">
                  <c:v>587.41999999999996</c:v>
                </c:pt>
                <c:pt idx="1146">
                  <c:v>587.62</c:v>
                </c:pt>
                <c:pt idx="1147">
                  <c:v>587.83000000000004</c:v>
                </c:pt>
                <c:pt idx="1148">
                  <c:v>588.03</c:v>
                </c:pt>
                <c:pt idx="1149">
                  <c:v>588.24</c:v>
                </c:pt>
                <c:pt idx="1150">
                  <c:v>588.44000000000005</c:v>
                </c:pt>
                <c:pt idx="1151">
                  <c:v>588.64</c:v>
                </c:pt>
                <c:pt idx="1152">
                  <c:v>588.85</c:v>
                </c:pt>
                <c:pt idx="1153">
                  <c:v>589.04999999999995</c:v>
                </c:pt>
                <c:pt idx="1154">
                  <c:v>589.26</c:v>
                </c:pt>
                <c:pt idx="1155">
                  <c:v>589.46</c:v>
                </c:pt>
                <c:pt idx="1156">
                  <c:v>589.66</c:v>
                </c:pt>
                <c:pt idx="1157">
                  <c:v>589.87</c:v>
                </c:pt>
                <c:pt idx="1158">
                  <c:v>590.07000000000005</c:v>
                </c:pt>
                <c:pt idx="1159">
                  <c:v>590.28</c:v>
                </c:pt>
                <c:pt idx="1160">
                  <c:v>590.48</c:v>
                </c:pt>
                <c:pt idx="1161">
                  <c:v>590.67999999999995</c:v>
                </c:pt>
                <c:pt idx="1162">
                  <c:v>590.89</c:v>
                </c:pt>
                <c:pt idx="1163">
                  <c:v>591.09</c:v>
                </c:pt>
                <c:pt idx="1164">
                  <c:v>591.29</c:v>
                </c:pt>
                <c:pt idx="1165">
                  <c:v>591.5</c:v>
                </c:pt>
                <c:pt idx="1166">
                  <c:v>591.70000000000005</c:v>
                </c:pt>
                <c:pt idx="1167">
                  <c:v>591.91</c:v>
                </c:pt>
                <c:pt idx="1168">
                  <c:v>592.11</c:v>
                </c:pt>
                <c:pt idx="1169">
                  <c:v>592.30999999999995</c:v>
                </c:pt>
                <c:pt idx="1170">
                  <c:v>592.52</c:v>
                </c:pt>
                <c:pt idx="1171">
                  <c:v>592.72</c:v>
                </c:pt>
                <c:pt idx="1172">
                  <c:v>592.92999999999995</c:v>
                </c:pt>
                <c:pt idx="1173">
                  <c:v>593.13</c:v>
                </c:pt>
                <c:pt idx="1174">
                  <c:v>593.33000000000004</c:v>
                </c:pt>
                <c:pt idx="1175">
                  <c:v>593.54</c:v>
                </c:pt>
                <c:pt idx="1176">
                  <c:v>593.74</c:v>
                </c:pt>
                <c:pt idx="1177">
                  <c:v>593.94000000000005</c:v>
                </c:pt>
                <c:pt idx="1178">
                  <c:v>594.15</c:v>
                </c:pt>
                <c:pt idx="1179">
                  <c:v>594.35</c:v>
                </c:pt>
                <c:pt idx="1180">
                  <c:v>594.54999999999995</c:v>
                </c:pt>
                <c:pt idx="1181">
                  <c:v>594.76</c:v>
                </c:pt>
                <c:pt idx="1182">
                  <c:v>594.96</c:v>
                </c:pt>
                <c:pt idx="1183">
                  <c:v>595.16999999999996</c:v>
                </c:pt>
                <c:pt idx="1184">
                  <c:v>595.37</c:v>
                </c:pt>
                <c:pt idx="1185">
                  <c:v>595.57000000000005</c:v>
                </c:pt>
                <c:pt idx="1186">
                  <c:v>595.78</c:v>
                </c:pt>
                <c:pt idx="1187">
                  <c:v>595.98</c:v>
                </c:pt>
                <c:pt idx="1188">
                  <c:v>596.17999999999995</c:v>
                </c:pt>
                <c:pt idx="1189">
                  <c:v>596.39</c:v>
                </c:pt>
                <c:pt idx="1190">
                  <c:v>596.59</c:v>
                </c:pt>
                <c:pt idx="1191">
                  <c:v>596.79</c:v>
                </c:pt>
                <c:pt idx="1192">
                  <c:v>597</c:v>
                </c:pt>
                <c:pt idx="1193">
                  <c:v>597.20000000000005</c:v>
                </c:pt>
                <c:pt idx="1194">
                  <c:v>597.4</c:v>
                </c:pt>
                <c:pt idx="1195">
                  <c:v>597.61</c:v>
                </c:pt>
                <c:pt idx="1196">
                  <c:v>597.80999999999995</c:v>
                </c:pt>
                <c:pt idx="1197">
                  <c:v>598.01</c:v>
                </c:pt>
                <c:pt idx="1198">
                  <c:v>598.22</c:v>
                </c:pt>
                <c:pt idx="1199">
                  <c:v>598.41999999999996</c:v>
                </c:pt>
                <c:pt idx="1200">
                  <c:v>598.62</c:v>
                </c:pt>
                <c:pt idx="1201">
                  <c:v>598.83000000000004</c:v>
                </c:pt>
                <c:pt idx="1202">
                  <c:v>599.03</c:v>
                </c:pt>
                <c:pt idx="1203">
                  <c:v>599.23</c:v>
                </c:pt>
                <c:pt idx="1204">
                  <c:v>599.44000000000005</c:v>
                </c:pt>
                <c:pt idx="1205">
                  <c:v>599.64</c:v>
                </c:pt>
                <c:pt idx="1206">
                  <c:v>599.84</c:v>
                </c:pt>
                <c:pt idx="1207">
                  <c:v>600.04999999999995</c:v>
                </c:pt>
                <c:pt idx="1208">
                  <c:v>600.25</c:v>
                </c:pt>
                <c:pt idx="1209">
                  <c:v>600.45000000000005</c:v>
                </c:pt>
                <c:pt idx="1210">
                  <c:v>600.66</c:v>
                </c:pt>
                <c:pt idx="1211">
                  <c:v>600.86</c:v>
                </c:pt>
                <c:pt idx="1212">
                  <c:v>601.05999999999995</c:v>
                </c:pt>
                <c:pt idx="1213">
                  <c:v>601.27</c:v>
                </c:pt>
                <c:pt idx="1214">
                  <c:v>601.47</c:v>
                </c:pt>
                <c:pt idx="1215">
                  <c:v>601.66999999999996</c:v>
                </c:pt>
                <c:pt idx="1216">
                  <c:v>601.88</c:v>
                </c:pt>
                <c:pt idx="1217">
                  <c:v>602.08000000000004</c:v>
                </c:pt>
                <c:pt idx="1218">
                  <c:v>602.28</c:v>
                </c:pt>
                <c:pt idx="1219">
                  <c:v>602.49</c:v>
                </c:pt>
                <c:pt idx="1220">
                  <c:v>602.69000000000005</c:v>
                </c:pt>
                <c:pt idx="1221">
                  <c:v>602.89</c:v>
                </c:pt>
                <c:pt idx="1222">
                  <c:v>603.1</c:v>
                </c:pt>
                <c:pt idx="1223">
                  <c:v>603.29999999999995</c:v>
                </c:pt>
                <c:pt idx="1224">
                  <c:v>603.5</c:v>
                </c:pt>
                <c:pt idx="1225">
                  <c:v>603.70000000000005</c:v>
                </c:pt>
                <c:pt idx="1226">
                  <c:v>603.91</c:v>
                </c:pt>
                <c:pt idx="1227">
                  <c:v>604.11</c:v>
                </c:pt>
                <c:pt idx="1228">
                  <c:v>604.30999999999995</c:v>
                </c:pt>
                <c:pt idx="1229">
                  <c:v>604.52</c:v>
                </c:pt>
                <c:pt idx="1230">
                  <c:v>604.72</c:v>
                </c:pt>
                <c:pt idx="1231">
                  <c:v>604.91999999999996</c:v>
                </c:pt>
                <c:pt idx="1232">
                  <c:v>605.13</c:v>
                </c:pt>
                <c:pt idx="1233">
                  <c:v>605.33000000000004</c:v>
                </c:pt>
                <c:pt idx="1234">
                  <c:v>605.53</c:v>
                </c:pt>
                <c:pt idx="1235">
                  <c:v>605.73</c:v>
                </c:pt>
                <c:pt idx="1236">
                  <c:v>605.94000000000005</c:v>
                </c:pt>
                <c:pt idx="1237">
                  <c:v>606.14</c:v>
                </c:pt>
                <c:pt idx="1238">
                  <c:v>606.34</c:v>
                </c:pt>
                <c:pt idx="1239">
                  <c:v>606.54999999999995</c:v>
                </c:pt>
                <c:pt idx="1240">
                  <c:v>606.75</c:v>
                </c:pt>
                <c:pt idx="1241">
                  <c:v>606.95000000000005</c:v>
                </c:pt>
                <c:pt idx="1242">
                  <c:v>607.15</c:v>
                </c:pt>
                <c:pt idx="1243">
                  <c:v>607.36</c:v>
                </c:pt>
                <c:pt idx="1244">
                  <c:v>607.55999999999995</c:v>
                </c:pt>
                <c:pt idx="1245">
                  <c:v>607.76</c:v>
                </c:pt>
                <c:pt idx="1246">
                  <c:v>607.97</c:v>
                </c:pt>
                <c:pt idx="1247">
                  <c:v>608.16999999999996</c:v>
                </c:pt>
                <c:pt idx="1248">
                  <c:v>608.37</c:v>
                </c:pt>
                <c:pt idx="1249">
                  <c:v>608.57000000000005</c:v>
                </c:pt>
                <c:pt idx="1250">
                  <c:v>608.78</c:v>
                </c:pt>
                <c:pt idx="1251">
                  <c:v>608.98</c:v>
                </c:pt>
                <c:pt idx="1252">
                  <c:v>609.17999999999995</c:v>
                </c:pt>
                <c:pt idx="1253">
                  <c:v>609.38</c:v>
                </c:pt>
                <c:pt idx="1254">
                  <c:v>609.59</c:v>
                </c:pt>
                <c:pt idx="1255">
                  <c:v>609.79</c:v>
                </c:pt>
                <c:pt idx="1256">
                  <c:v>609.99</c:v>
                </c:pt>
                <c:pt idx="1257">
                  <c:v>610.19000000000005</c:v>
                </c:pt>
                <c:pt idx="1258">
                  <c:v>610.4</c:v>
                </c:pt>
                <c:pt idx="1259">
                  <c:v>610.6</c:v>
                </c:pt>
                <c:pt idx="1260">
                  <c:v>610.79999999999995</c:v>
                </c:pt>
                <c:pt idx="1261">
                  <c:v>611</c:v>
                </c:pt>
                <c:pt idx="1262">
                  <c:v>611.21</c:v>
                </c:pt>
                <c:pt idx="1263">
                  <c:v>611.41</c:v>
                </c:pt>
                <c:pt idx="1264">
                  <c:v>611.61</c:v>
                </c:pt>
                <c:pt idx="1265">
                  <c:v>611.80999999999995</c:v>
                </c:pt>
                <c:pt idx="1266">
                  <c:v>612.02</c:v>
                </c:pt>
                <c:pt idx="1267">
                  <c:v>612.22</c:v>
                </c:pt>
                <c:pt idx="1268">
                  <c:v>612.41999999999996</c:v>
                </c:pt>
                <c:pt idx="1269">
                  <c:v>612.62</c:v>
                </c:pt>
                <c:pt idx="1270">
                  <c:v>612.83000000000004</c:v>
                </c:pt>
                <c:pt idx="1271">
                  <c:v>613.03</c:v>
                </c:pt>
                <c:pt idx="1272">
                  <c:v>613.23</c:v>
                </c:pt>
                <c:pt idx="1273">
                  <c:v>613.42999999999995</c:v>
                </c:pt>
                <c:pt idx="1274">
                  <c:v>613.64</c:v>
                </c:pt>
                <c:pt idx="1275">
                  <c:v>613.84</c:v>
                </c:pt>
                <c:pt idx="1276">
                  <c:v>614.04</c:v>
                </c:pt>
                <c:pt idx="1277">
                  <c:v>614.24</c:v>
                </c:pt>
                <c:pt idx="1278">
                  <c:v>614.45000000000005</c:v>
                </c:pt>
                <c:pt idx="1279">
                  <c:v>614.65</c:v>
                </c:pt>
                <c:pt idx="1280">
                  <c:v>614.85</c:v>
                </c:pt>
                <c:pt idx="1281">
                  <c:v>615.04999999999995</c:v>
                </c:pt>
                <c:pt idx="1282">
                  <c:v>615.25</c:v>
                </c:pt>
                <c:pt idx="1283">
                  <c:v>615.46</c:v>
                </c:pt>
                <c:pt idx="1284">
                  <c:v>615.66</c:v>
                </c:pt>
                <c:pt idx="1285">
                  <c:v>615.86</c:v>
                </c:pt>
                <c:pt idx="1286">
                  <c:v>616.05999999999995</c:v>
                </c:pt>
                <c:pt idx="1287">
                  <c:v>616.27</c:v>
                </c:pt>
                <c:pt idx="1288">
                  <c:v>616.47</c:v>
                </c:pt>
                <c:pt idx="1289">
                  <c:v>616.66999999999996</c:v>
                </c:pt>
                <c:pt idx="1290">
                  <c:v>616.87</c:v>
                </c:pt>
                <c:pt idx="1291">
                  <c:v>617.07000000000005</c:v>
                </c:pt>
                <c:pt idx="1292">
                  <c:v>617.28</c:v>
                </c:pt>
                <c:pt idx="1293">
                  <c:v>617.48</c:v>
                </c:pt>
                <c:pt idx="1294">
                  <c:v>617.67999999999995</c:v>
                </c:pt>
                <c:pt idx="1295">
                  <c:v>617.88</c:v>
                </c:pt>
                <c:pt idx="1296">
                  <c:v>618.09</c:v>
                </c:pt>
                <c:pt idx="1297">
                  <c:v>618.29</c:v>
                </c:pt>
                <c:pt idx="1298">
                  <c:v>618.49</c:v>
                </c:pt>
                <c:pt idx="1299">
                  <c:v>618.69000000000005</c:v>
                </c:pt>
                <c:pt idx="1300">
                  <c:v>618.89</c:v>
                </c:pt>
                <c:pt idx="1301">
                  <c:v>619.1</c:v>
                </c:pt>
                <c:pt idx="1302">
                  <c:v>619.29999999999995</c:v>
                </c:pt>
                <c:pt idx="1303">
                  <c:v>619.5</c:v>
                </c:pt>
                <c:pt idx="1304">
                  <c:v>619.70000000000005</c:v>
                </c:pt>
                <c:pt idx="1305">
                  <c:v>619.9</c:v>
                </c:pt>
                <c:pt idx="1306">
                  <c:v>620.11</c:v>
                </c:pt>
                <c:pt idx="1307">
                  <c:v>620.30999999999995</c:v>
                </c:pt>
                <c:pt idx="1308">
                  <c:v>620.51</c:v>
                </c:pt>
                <c:pt idx="1309">
                  <c:v>620.71</c:v>
                </c:pt>
                <c:pt idx="1310">
                  <c:v>620.91</c:v>
                </c:pt>
                <c:pt idx="1311">
                  <c:v>621.11</c:v>
                </c:pt>
                <c:pt idx="1312">
                  <c:v>621.32000000000005</c:v>
                </c:pt>
                <c:pt idx="1313">
                  <c:v>621.52</c:v>
                </c:pt>
                <c:pt idx="1314">
                  <c:v>621.72</c:v>
                </c:pt>
                <c:pt idx="1315">
                  <c:v>621.91999999999996</c:v>
                </c:pt>
                <c:pt idx="1316">
                  <c:v>622.12</c:v>
                </c:pt>
                <c:pt idx="1317">
                  <c:v>622.33000000000004</c:v>
                </c:pt>
                <c:pt idx="1318">
                  <c:v>622.53</c:v>
                </c:pt>
                <c:pt idx="1319">
                  <c:v>622.73</c:v>
                </c:pt>
                <c:pt idx="1320">
                  <c:v>622.92999999999995</c:v>
                </c:pt>
                <c:pt idx="1321">
                  <c:v>623.13</c:v>
                </c:pt>
                <c:pt idx="1322">
                  <c:v>623.33000000000004</c:v>
                </c:pt>
                <c:pt idx="1323">
                  <c:v>623.54</c:v>
                </c:pt>
                <c:pt idx="1324">
                  <c:v>623.74</c:v>
                </c:pt>
                <c:pt idx="1325">
                  <c:v>623.94000000000005</c:v>
                </c:pt>
                <c:pt idx="1326">
                  <c:v>624.14</c:v>
                </c:pt>
                <c:pt idx="1327">
                  <c:v>624.34</c:v>
                </c:pt>
                <c:pt idx="1328">
                  <c:v>624.54</c:v>
                </c:pt>
                <c:pt idx="1329">
                  <c:v>624.75</c:v>
                </c:pt>
                <c:pt idx="1330">
                  <c:v>624.95000000000005</c:v>
                </c:pt>
                <c:pt idx="1331">
                  <c:v>625.15</c:v>
                </c:pt>
                <c:pt idx="1332">
                  <c:v>625.35</c:v>
                </c:pt>
                <c:pt idx="1333">
                  <c:v>625.54999999999995</c:v>
                </c:pt>
                <c:pt idx="1334">
                  <c:v>625.75</c:v>
                </c:pt>
                <c:pt idx="1335">
                  <c:v>625.96</c:v>
                </c:pt>
                <c:pt idx="1336">
                  <c:v>626.16</c:v>
                </c:pt>
                <c:pt idx="1337">
                  <c:v>626.36</c:v>
                </c:pt>
                <c:pt idx="1338">
                  <c:v>626.55999999999995</c:v>
                </c:pt>
                <c:pt idx="1339">
                  <c:v>626.76</c:v>
                </c:pt>
                <c:pt idx="1340">
                  <c:v>626.96</c:v>
                </c:pt>
                <c:pt idx="1341">
                  <c:v>627.16</c:v>
                </c:pt>
                <c:pt idx="1342">
                  <c:v>627.37</c:v>
                </c:pt>
                <c:pt idx="1343">
                  <c:v>627.57000000000005</c:v>
                </c:pt>
                <c:pt idx="1344">
                  <c:v>627.77</c:v>
                </c:pt>
                <c:pt idx="1345">
                  <c:v>627.97</c:v>
                </c:pt>
                <c:pt idx="1346">
                  <c:v>628.16999999999996</c:v>
                </c:pt>
                <c:pt idx="1347">
                  <c:v>628.37</c:v>
                </c:pt>
                <c:pt idx="1348">
                  <c:v>628.57000000000005</c:v>
                </c:pt>
                <c:pt idx="1349">
                  <c:v>628.78</c:v>
                </c:pt>
                <c:pt idx="1350">
                  <c:v>628.98</c:v>
                </c:pt>
                <c:pt idx="1351">
                  <c:v>629.17999999999995</c:v>
                </c:pt>
                <c:pt idx="1352">
                  <c:v>629.38</c:v>
                </c:pt>
                <c:pt idx="1353">
                  <c:v>629.58000000000004</c:v>
                </c:pt>
                <c:pt idx="1354">
                  <c:v>629.78</c:v>
                </c:pt>
                <c:pt idx="1355">
                  <c:v>629.98</c:v>
                </c:pt>
                <c:pt idx="1356">
                  <c:v>630.19000000000005</c:v>
                </c:pt>
                <c:pt idx="1357">
                  <c:v>630.39</c:v>
                </c:pt>
                <c:pt idx="1358">
                  <c:v>630.59</c:v>
                </c:pt>
                <c:pt idx="1359">
                  <c:v>630.79</c:v>
                </c:pt>
                <c:pt idx="1360">
                  <c:v>630.99</c:v>
                </c:pt>
                <c:pt idx="1361">
                  <c:v>631.19000000000005</c:v>
                </c:pt>
                <c:pt idx="1362">
                  <c:v>631.39</c:v>
                </c:pt>
                <c:pt idx="1363">
                  <c:v>631.59</c:v>
                </c:pt>
                <c:pt idx="1364">
                  <c:v>631.79</c:v>
                </c:pt>
                <c:pt idx="1365">
                  <c:v>632</c:v>
                </c:pt>
                <c:pt idx="1366">
                  <c:v>632.20000000000005</c:v>
                </c:pt>
                <c:pt idx="1367">
                  <c:v>632.4</c:v>
                </c:pt>
                <c:pt idx="1368">
                  <c:v>632.6</c:v>
                </c:pt>
                <c:pt idx="1369">
                  <c:v>632.79999999999995</c:v>
                </c:pt>
                <c:pt idx="1370">
                  <c:v>633</c:v>
                </c:pt>
                <c:pt idx="1371">
                  <c:v>633.20000000000005</c:v>
                </c:pt>
                <c:pt idx="1372">
                  <c:v>633.4</c:v>
                </c:pt>
                <c:pt idx="1373">
                  <c:v>633.6</c:v>
                </c:pt>
                <c:pt idx="1374">
                  <c:v>633.80999999999995</c:v>
                </c:pt>
                <c:pt idx="1375">
                  <c:v>634.01</c:v>
                </c:pt>
                <c:pt idx="1376">
                  <c:v>634.21</c:v>
                </c:pt>
                <c:pt idx="1377">
                  <c:v>634.41</c:v>
                </c:pt>
                <c:pt idx="1378">
                  <c:v>634.61</c:v>
                </c:pt>
                <c:pt idx="1379">
                  <c:v>634.80999999999995</c:v>
                </c:pt>
                <c:pt idx="1380">
                  <c:v>635.01</c:v>
                </c:pt>
                <c:pt idx="1381">
                  <c:v>635.21</c:v>
                </c:pt>
                <c:pt idx="1382">
                  <c:v>635.41</c:v>
                </c:pt>
                <c:pt idx="1383">
                  <c:v>635.61</c:v>
                </c:pt>
                <c:pt idx="1384">
                  <c:v>635.82000000000005</c:v>
                </c:pt>
                <c:pt idx="1385">
                  <c:v>636.02</c:v>
                </c:pt>
                <c:pt idx="1386">
                  <c:v>636.22</c:v>
                </c:pt>
                <c:pt idx="1387">
                  <c:v>636.41999999999996</c:v>
                </c:pt>
                <c:pt idx="1388">
                  <c:v>636.62</c:v>
                </c:pt>
                <c:pt idx="1389">
                  <c:v>636.82000000000005</c:v>
                </c:pt>
                <c:pt idx="1390">
                  <c:v>637.02</c:v>
                </c:pt>
                <c:pt idx="1391">
                  <c:v>637.22</c:v>
                </c:pt>
                <c:pt idx="1392">
                  <c:v>637.41999999999996</c:v>
                </c:pt>
                <c:pt idx="1393">
                  <c:v>637.62</c:v>
                </c:pt>
                <c:pt idx="1394">
                  <c:v>637.82000000000005</c:v>
                </c:pt>
                <c:pt idx="1395">
                  <c:v>638.02</c:v>
                </c:pt>
                <c:pt idx="1396">
                  <c:v>638.23</c:v>
                </c:pt>
                <c:pt idx="1397">
                  <c:v>638.42999999999995</c:v>
                </c:pt>
                <c:pt idx="1398">
                  <c:v>638.63</c:v>
                </c:pt>
                <c:pt idx="1399">
                  <c:v>638.83000000000004</c:v>
                </c:pt>
                <c:pt idx="1400">
                  <c:v>639.03</c:v>
                </c:pt>
                <c:pt idx="1401">
                  <c:v>639.23</c:v>
                </c:pt>
                <c:pt idx="1402">
                  <c:v>639.42999999999995</c:v>
                </c:pt>
                <c:pt idx="1403">
                  <c:v>639.63</c:v>
                </c:pt>
                <c:pt idx="1404">
                  <c:v>639.83000000000004</c:v>
                </c:pt>
                <c:pt idx="1405">
                  <c:v>640.03</c:v>
                </c:pt>
                <c:pt idx="1406">
                  <c:v>640.23</c:v>
                </c:pt>
                <c:pt idx="1407">
                  <c:v>640.42999999999995</c:v>
                </c:pt>
                <c:pt idx="1408">
                  <c:v>640.63</c:v>
                </c:pt>
                <c:pt idx="1409">
                  <c:v>640.83000000000004</c:v>
                </c:pt>
                <c:pt idx="1410">
                  <c:v>641.03</c:v>
                </c:pt>
                <c:pt idx="1411">
                  <c:v>641.23</c:v>
                </c:pt>
                <c:pt idx="1412">
                  <c:v>641.44000000000005</c:v>
                </c:pt>
                <c:pt idx="1413">
                  <c:v>641.64</c:v>
                </c:pt>
                <c:pt idx="1414">
                  <c:v>641.84</c:v>
                </c:pt>
                <c:pt idx="1415">
                  <c:v>642.04</c:v>
                </c:pt>
                <c:pt idx="1416">
                  <c:v>642.24</c:v>
                </c:pt>
                <c:pt idx="1417">
                  <c:v>642.44000000000005</c:v>
                </c:pt>
                <c:pt idx="1418">
                  <c:v>642.64</c:v>
                </c:pt>
                <c:pt idx="1419">
                  <c:v>642.84</c:v>
                </c:pt>
                <c:pt idx="1420">
                  <c:v>643.04</c:v>
                </c:pt>
                <c:pt idx="1421">
                  <c:v>643.24</c:v>
                </c:pt>
                <c:pt idx="1422">
                  <c:v>643.44000000000005</c:v>
                </c:pt>
                <c:pt idx="1423">
                  <c:v>643.64</c:v>
                </c:pt>
                <c:pt idx="1424">
                  <c:v>643.84</c:v>
                </c:pt>
                <c:pt idx="1425">
                  <c:v>644.04</c:v>
                </c:pt>
                <c:pt idx="1426">
                  <c:v>644.24</c:v>
                </c:pt>
                <c:pt idx="1427">
                  <c:v>644.44000000000005</c:v>
                </c:pt>
                <c:pt idx="1428">
                  <c:v>644.64</c:v>
                </c:pt>
                <c:pt idx="1429">
                  <c:v>644.84</c:v>
                </c:pt>
                <c:pt idx="1430">
                  <c:v>645.04</c:v>
                </c:pt>
                <c:pt idx="1431">
                  <c:v>645.24</c:v>
                </c:pt>
                <c:pt idx="1432">
                  <c:v>645.44000000000005</c:v>
                </c:pt>
                <c:pt idx="1433">
                  <c:v>645.64</c:v>
                </c:pt>
                <c:pt idx="1434">
                  <c:v>645.84</c:v>
                </c:pt>
                <c:pt idx="1435">
                  <c:v>646.04</c:v>
                </c:pt>
                <c:pt idx="1436">
                  <c:v>646.24</c:v>
                </c:pt>
                <c:pt idx="1437">
                  <c:v>646.44000000000005</c:v>
                </c:pt>
                <c:pt idx="1438">
                  <c:v>646.64</c:v>
                </c:pt>
                <c:pt idx="1439">
                  <c:v>646.84</c:v>
                </c:pt>
                <c:pt idx="1440">
                  <c:v>647.04</c:v>
                </c:pt>
                <c:pt idx="1441">
                  <c:v>647.24</c:v>
                </c:pt>
                <c:pt idx="1442">
                  <c:v>647.45000000000005</c:v>
                </c:pt>
                <c:pt idx="1443">
                  <c:v>647.65</c:v>
                </c:pt>
                <c:pt idx="1444">
                  <c:v>647.85</c:v>
                </c:pt>
                <c:pt idx="1445">
                  <c:v>648.04999999999995</c:v>
                </c:pt>
                <c:pt idx="1446">
                  <c:v>648.25</c:v>
                </c:pt>
                <c:pt idx="1447">
                  <c:v>648.45000000000005</c:v>
                </c:pt>
                <c:pt idx="1448">
                  <c:v>648.65</c:v>
                </c:pt>
                <c:pt idx="1449">
                  <c:v>648.85</c:v>
                </c:pt>
                <c:pt idx="1450">
                  <c:v>649.04999999999995</c:v>
                </c:pt>
                <c:pt idx="1451">
                  <c:v>649.25</c:v>
                </c:pt>
                <c:pt idx="1452">
                  <c:v>649.45000000000005</c:v>
                </c:pt>
                <c:pt idx="1453">
                  <c:v>649.65</c:v>
                </c:pt>
                <c:pt idx="1454">
                  <c:v>649.85</c:v>
                </c:pt>
                <c:pt idx="1455">
                  <c:v>650.04999999999995</c:v>
                </c:pt>
                <c:pt idx="1456">
                  <c:v>650.25</c:v>
                </c:pt>
                <c:pt idx="1457">
                  <c:v>650.45000000000005</c:v>
                </c:pt>
                <c:pt idx="1458">
                  <c:v>650.65</c:v>
                </c:pt>
                <c:pt idx="1459">
                  <c:v>650.85</c:v>
                </c:pt>
                <c:pt idx="1460">
                  <c:v>651.04999999999995</c:v>
                </c:pt>
                <c:pt idx="1461">
                  <c:v>651.25</c:v>
                </c:pt>
                <c:pt idx="1462">
                  <c:v>651.44000000000005</c:v>
                </c:pt>
                <c:pt idx="1463">
                  <c:v>651.64</c:v>
                </c:pt>
                <c:pt idx="1464">
                  <c:v>651.84</c:v>
                </c:pt>
                <c:pt idx="1465">
                  <c:v>652.04</c:v>
                </c:pt>
                <c:pt idx="1466">
                  <c:v>652.24</c:v>
                </c:pt>
                <c:pt idx="1467">
                  <c:v>652.44000000000005</c:v>
                </c:pt>
                <c:pt idx="1468">
                  <c:v>652.64</c:v>
                </c:pt>
                <c:pt idx="1469">
                  <c:v>652.84</c:v>
                </c:pt>
                <c:pt idx="1470">
                  <c:v>653.04</c:v>
                </c:pt>
                <c:pt idx="1471">
                  <c:v>653.24</c:v>
                </c:pt>
                <c:pt idx="1472">
                  <c:v>653.44000000000005</c:v>
                </c:pt>
                <c:pt idx="1473">
                  <c:v>653.64</c:v>
                </c:pt>
                <c:pt idx="1474">
                  <c:v>653.84</c:v>
                </c:pt>
                <c:pt idx="1475">
                  <c:v>654.04</c:v>
                </c:pt>
                <c:pt idx="1476">
                  <c:v>654.24</c:v>
                </c:pt>
                <c:pt idx="1477">
                  <c:v>654.44000000000005</c:v>
                </c:pt>
                <c:pt idx="1478">
                  <c:v>654.64</c:v>
                </c:pt>
                <c:pt idx="1479">
                  <c:v>654.84</c:v>
                </c:pt>
                <c:pt idx="1480">
                  <c:v>655.04</c:v>
                </c:pt>
                <c:pt idx="1481">
                  <c:v>655.24</c:v>
                </c:pt>
                <c:pt idx="1482">
                  <c:v>655.44</c:v>
                </c:pt>
                <c:pt idx="1483">
                  <c:v>655.64</c:v>
                </c:pt>
                <c:pt idx="1484">
                  <c:v>655.84</c:v>
                </c:pt>
                <c:pt idx="1485">
                  <c:v>656.04</c:v>
                </c:pt>
                <c:pt idx="1486">
                  <c:v>656.24</c:v>
                </c:pt>
                <c:pt idx="1487">
                  <c:v>656.44</c:v>
                </c:pt>
                <c:pt idx="1488">
                  <c:v>656.64</c:v>
                </c:pt>
                <c:pt idx="1489">
                  <c:v>656.84</c:v>
                </c:pt>
                <c:pt idx="1490">
                  <c:v>657.04</c:v>
                </c:pt>
                <c:pt idx="1491">
                  <c:v>657.24</c:v>
                </c:pt>
                <c:pt idx="1492">
                  <c:v>657.44</c:v>
                </c:pt>
                <c:pt idx="1493">
                  <c:v>657.63</c:v>
                </c:pt>
                <c:pt idx="1494">
                  <c:v>657.83</c:v>
                </c:pt>
                <c:pt idx="1495">
                  <c:v>658.03</c:v>
                </c:pt>
                <c:pt idx="1496">
                  <c:v>658.23</c:v>
                </c:pt>
                <c:pt idx="1497">
                  <c:v>658.43</c:v>
                </c:pt>
                <c:pt idx="1498">
                  <c:v>658.63</c:v>
                </c:pt>
                <c:pt idx="1499">
                  <c:v>658.83</c:v>
                </c:pt>
                <c:pt idx="1500">
                  <c:v>659.03</c:v>
                </c:pt>
                <c:pt idx="1501">
                  <c:v>659.23</c:v>
                </c:pt>
                <c:pt idx="1502">
                  <c:v>659.43</c:v>
                </c:pt>
                <c:pt idx="1503">
                  <c:v>659.63</c:v>
                </c:pt>
                <c:pt idx="1504">
                  <c:v>659.83</c:v>
                </c:pt>
                <c:pt idx="1505">
                  <c:v>660.03</c:v>
                </c:pt>
                <c:pt idx="1506">
                  <c:v>660.23</c:v>
                </c:pt>
                <c:pt idx="1507">
                  <c:v>660.43</c:v>
                </c:pt>
                <c:pt idx="1508">
                  <c:v>660.62</c:v>
                </c:pt>
                <c:pt idx="1509">
                  <c:v>660.82</c:v>
                </c:pt>
                <c:pt idx="1510">
                  <c:v>661.02</c:v>
                </c:pt>
                <c:pt idx="1511">
                  <c:v>661.22</c:v>
                </c:pt>
                <c:pt idx="1512">
                  <c:v>661.42</c:v>
                </c:pt>
                <c:pt idx="1513">
                  <c:v>661.62</c:v>
                </c:pt>
                <c:pt idx="1514">
                  <c:v>661.82</c:v>
                </c:pt>
                <c:pt idx="1515">
                  <c:v>662.02</c:v>
                </c:pt>
                <c:pt idx="1516">
                  <c:v>662.22</c:v>
                </c:pt>
                <c:pt idx="1517">
                  <c:v>662.42</c:v>
                </c:pt>
                <c:pt idx="1518">
                  <c:v>662.62</c:v>
                </c:pt>
                <c:pt idx="1519">
                  <c:v>662.82</c:v>
                </c:pt>
                <c:pt idx="1520">
                  <c:v>663.02</c:v>
                </c:pt>
                <c:pt idx="1521">
                  <c:v>663.21</c:v>
                </c:pt>
                <c:pt idx="1522">
                  <c:v>663.41</c:v>
                </c:pt>
                <c:pt idx="1523">
                  <c:v>663.61</c:v>
                </c:pt>
                <c:pt idx="1524">
                  <c:v>663.81</c:v>
                </c:pt>
                <c:pt idx="1525">
                  <c:v>664.01</c:v>
                </c:pt>
                <c:pt idx="1526">
                  <c:v>664.21</c:v>
                </c:pt>
                <c:pt idx="1527">
                  <c:v>664.41</c:v>
                </c:pt>
                <c:pt idx="1528">
                  <c:v>664.61</c:v>
                </c:pt>
                <c:pt idx="1529">
                  <c:v>664.81</c:v>
                </c:pt>
                <c:pt idx="1530">
                  <c:v>665.01</c:v>
                </c:pt>
                <c:pt idx="1531">
                  <c:v>665.2</c:v>
                </c:pt>
                <c:pt idx="1532">
                  <c:v>665.4</c:v>
                </c:pt>
                <c:pt idx="1533">
                  <c:v>665.6</c:v>
                </c:pt>
                <c:pt idx="1534">
                  <c:v>665.8</c:v>
                </c:pt>
                <c:pt idx="1535">
                  <c:v>666</c:v>
                </c:pt>
                <c:pt idx="1536">
                  <c:v>666.2</c:v>
                </c:pt>
                <c:pt idx="1537">
                  <c:v>666.4</c:v>
                </c:pt>
                <c:pt idx="1538">
                  <c:v>666.6</c:v>
                </c:pt>
                <c:pt idx="1539">
                  <c:v>666.8</c:v>
                </c:pt>
                <c:pt idx="1540">
                  <c:v>666.99</c:v>
                </c:pt>
                <c:pt idx="1541">
                  <c:v>667.19</c:v>
                </c:pt>
                <c:pt idx="1542">
                  <c:v>667.39</c:v>
                </c:pt>
                <c:pt idx="1543">
                  <c:v>667.59</c:v>
                </c:pt>
                <c:pt idx="1544">
                  <c:v>667.79</c:v>
                </c:pt>
                <c:pt idx="1545">
                  <c:v>667.99</c:v>
                </c:pt>
                <c:pt idx="1546">
                  <c:v>668.19</c:v>
                </c:pt>
                <c:pt idx="1547">
                  <c:v>668.39</c:v>
                </c:pt>
                <c:pt idx="1548">
                  <c:v>668.59</c:v>
                </c:pt>
                <c:pt idx="1549">
                  <c:v>668.78</c:v>
                </c:pt>
                <c:pt idx="1550">
                  <c:v>668.98</c:v>
                </c:pt>
                <c:pt idx="1551">
                  <c:v>669.18</c:v>
                </c:pt>
                <c:pt idx="1552">
                  <c:v>669.38</c:v>
                </c:pt>
                <c:pt idx="1553">
                  <c:v>669.58</c:v>
                </c:pt>
                <c:pt idx="1554">
                  <c:v>669.78</c:v>
                </c:pt>
                <c:pt idx="1555">
                  <c:v>669.98</c:v>
                </c:pt>
                <c:pt idx="1556">
                  <c:v>670.17</c:v>
                </c:pt>
                <c:pt idx="1557">
                  <c:v>670.37</c:v>
                </c:pt>
                <c:pt idx="1558">
                  <c:v>670.57</c:v>
                </c:pt>
                <c:pt idx="1559">
                  <c:v>670.77</c:v>
                </c:pt>
                <c:pt idx="1560">
                  <c:v>670.97</c:v>
                </c:pt>
                <c:pt idx="1561">
                  <c:v>671.17</c:v>
                </c:pt>
                <c:pt idx="1562">
                  <c:v>671.37</c:v>
                </c:pt>
                <c:pt idx="1563">
                  <c:v>671.56</c:v>
                </c:pt>
                <c:pt idx="1564">
                  <c:v>671.76</c:v>
                </c:pt>
                <c:pt idx="1565">
                  <c:v>671.96</c:v>
                </c:pt>
                <c:pt idx="1566">
                  <c:v>672.16</c:v>
                </c:pt>
                <c:pt idx="1567">
                  <c:v>672.36</c:v>
                </c:pt>
                <c:pt idx="1568">
                  <c:v>672.56</c:v>
                </c:pt>
                <c:pt idx="1569">
                  <c:v>672.76</c:v>
                </c:pt>
                <c:pt idx="1570">
                  <c:v>672.95</c:v>
                </c:pt>
                <c:pt idx="1571">
                  <c:v>673.15</c:v>
                </c:pt>
                <c:pt idx="1572">
                  <c:v>673.35</c:v>
                </c:pt>
                <c:pt idx="1573">
                  <c:v>673.55</c:v>
                </c:pt>
                <c:pt idx="1574">
                  <c:v>673.75</c:v>
                </c:pt>
                <c:pt idx="1575">
                  <c:v>673.95</c:v>
                </c:pt>
                <c:pt idx="1576">
                  <c:v>674.14</c:v>
                </c:pt>
                <c:pt idx="1577">
                  <c:v>674.34</c:v>
                </c:pt>
                <c:pt idx="1578">
                  <c:v>674.54</c:v>
                </c:pt>
                <c:pt idx="1579">
                  <c:v>674.74</c:v>
                </c:pt>
                <c:pt idx="1580">
                  <c:v>674.94</c:v>
                </c:pt>
                <c:pt idx="1581">
                  <c:v>675.14</c:v>
                </c:pt>
                <c:pt idx="1582">
                  <c:v>675.33</c:v>
                </c:pt>
                <c:pt idx="1583">
                  <c:v>675.53</c:v>
                </c:pt>
                <c:pt idx="1584">
                  <c:v>675.73</c:v>
                </c:pt>
                <c:pt idx="1585">
                  <c:v>675.93</c:v>
                </c:pt>
                <c:pt idx="1586">
                  <c:v>676.13</c:v>
                </c:pt>
                <c:pt idx="1587">
                  <c:v>676.33</c:v>
                </c:pt>
                <c:pt idx="1588">
                  <c:v>676.52</c:v>
                </c:pt>
                <c:pt idx="1589">
                  <c:v>676.72</c:v>
                </c:pt>
                <c:pt idx="1590">
                  <c:v>676.92</c:v>
                </c:pt>
                <c:pt idx="1591">
                  <c:v>677.12</c:v>
                </c:pt>
                <c:pt idx="1592">
                  <c:v>677.32</c:v>
                </c:pt>
                <c:pt idx="1593">
                  <c:v>677.52</c:v>
                </c:pt>
                <c:pt idx="1594">
                  <c:v>677.71</c:v>
                </c:pt>
                <c:pt idx="1595">
                  <c:v>677.91</c:v>
                </c:pt>
                <c:pt idx="1596">
                  <c:v>678.11</c:v>
                </c:pt>
                <c:pt idx="1597">
                  <c:v>678.31</c:v>
                </c:pt>
                <c:pt idx="1598">
                  <c:v>678.51</c:v>
                </c:pt>
                <c:pt idx="1599">
                  <c:v>678.7</c:v>
                </c:pt>
                <c:pt idx="1600">
                  <c:v>678.9</c:v>
                </c:pt>
                <c:pt idx="1601">
                  <c:v>679.1</c:v>
                </c:pt>
                <c:pt idx="1602">
                  <c:v>679.3</c:v>
                </c:pt>
                <c:pt idx="1603">
                  <c:v>679.5</c:v>
                </c:pt>
                <c:pt idx="1604">
                  <c:v>679.69</c:v>
                </c:pt>
                <c:pt idx="1605">
                  <c:v>679.89</c:v>
                </c:pt>
                <c:pt idx="1606">
                  <c:v>680.09</c:v>
                </c:pt>
                <c:pt idx="1607">
                  <c:v>680.29</c:v>
                </c:pt>
                <c:pt idx="1608">
                  <c:v>680.49</c:v>
                </c:pt>
                <c:pt idx="1609">
                  <c:v>680.68</c:v>
                </c:pt>
                <c:pt idx="1610">
                  <c:v>680.88</c:v>
                </c:pt>
                <c:pt idx="1611">
                  <c:v>681.08</c:v>
                </c:pt>
                <c:pt idx="1612">
                  <c:v>681.28</c:v>
                </c:pt>
                <c:pt idx="1613">
                  <c:v>681.48</c:v>
                </c:pt>
                <c:pt idx="1614">
                  <c:v>681.67</c:v>
                </c:pt>
                <c:pt idx="1615">
                  <c:v>681.87</c:v>
                </c:pt>
                <c:pt idx="1616">
                  <c:v>682.07</c:v>
                </c:pt>
                <c:pt idx="1617">
                  <c:v>682.27</c:v>
                </c:pt>
                <c:pt idx="1618">
                  <c:v>682.47</c:v>
                </c:pt>
                <c:pt idx="1619">
                  <c:v>682.66</c:v>
                </c:pt>
                <c:pt idx="1620">
                  <c:v>682.86</c:v>
                </c:pt>
                <c:pt idx="1621">
                  <c:v>683.06</c:v>
                </c:pt>
                <c:pt idx="1622">
                  <c:v>683.26</c:v>
                </c:pt>
                <c:pt idx="1623">
                  <c:v>683.45</c:v>
                </c:pt>
                <c:pt idx="1624">
                  <c:v>683.65</c:v>
                </c:pt>
                <c:pt idx="1625">
                  <c:v>683.85</c:v>
                </c:pt>
                <c:pt idx="1626">
                  <c:v>684.05</c:v>
                </c:pt>
                <c:pt idx="1627">
                  <c:v>684.25</c:v>
                </c:pt>
                <c:pt idx="1628">
                  <c:v>684.44</c:v>
                </c:pt>
                <c:pt idx="1629">
                  <c:v>684.64</c:v>
                </c:pt>
                <c:pt idx="1630">
                  <c:v>684.84</c:v>
                </c:pt>
                <c:pt idx="1631">
                  <c:v>685.04</c:v>
                </c:pt>
                <c:pt idx="1632">
                  <c:v>685.23</c:v>
                </c:pt>
                <c:pt idx="1633">
                  <c:v>685.43</c:v>
                </c:pt>
                <c:pt idx="1634">
                  <c:v>685.63</c:v>
                </c:pt>
                <c:pt idx="1635">
                  <c:v>685.83</c:v>
                </c:pt>
                <c:pt idx="1636">
                  <c:v>686.02</c:v>
                </c:pt>
                <c:pt idx="1637">
                  <c:v>686.22</c:v>
                </c:pt>
                <c:pt idx="1638">
                  <c:v>686.42</c:v>
                </c:pt>
                <c:pt idx="1639">
                  <c:v>686.62</c:v>
                </c:pt>
                <c:pt idx="1640">
                  <c:v>686.81</c:v>
                </c:pt>
                <c:pt idx="1641">
                  <c:v>687.01</c:v>
                </c:pt>
                <c:pt idx="1642">
                  <c:v>687.21</c:v>
                </c:pt>
                <c:pt idx="1643">
                  <c:v>687.41</c:v>
                </c:pt>
                <c:pt idx="1644">
                  <c:v>687.6</c:v>
                </c:pt>
                <c:pt idx="1645">
                  <c:v>687.8</c:v>
                </c:pt>
                <c:pt idx="1646">
                  <c:v>688</c:v>
                </c:pt>
                <c:pt idx="1647">
                  <c:v>688.2</c:v>
                </c:pt>
                <c:pt idx="1648">
                  <c:v>688.39</c:v>
                </c:pt>
                <c:pt idx="1649">
                  <c:v>688.59</c:v>
                </c:pt>
                <c:pt idx="1650">
                  <c:v>688.79</c:v>
                </c:pt>
                <c:pt idx="1651">
                  <c:v>688.99</c:v>
                </c:pt>
                <c:pt idx="1652">
                  <c:v>689.18</c:v>
                </c:pt>
                <c:pt idx="1653">
                  <c:v>689.38</c:v>
                </c:pt>
                <c:pt idx="1654">
                  <c:v>689.58</c:v>
                </c:pt>
                <c:pt idx="1655">
                  <c:v>689.78</c:v>
                </c:pt>
                <c:pt idx="1656">
                  <c:v>689.97</c:v>
                </c:pt>
                <c:pt idx="1657">
                  <c:v>690.17</c:v>
                </c:pt>
                <c:pt idx="1658">
                  <c:v>690.37</c:v>
                </c:pt>
                <c:pt idx="1659">
                  <c:v>690.57</c:v>
                </c:pt>
                <c:pt idx="1660">
                  <c:v>690.76</c:v>
                </c:pt>
                <c:pt idx="1661">
                  <c:v>690.96</c:v>
                </c:pt>
                <c:pt idx="1662">
                  <c:v>691.16</c:v>
                </c:pt>
                <c:pt idx="1663">
                  <c:v>691.36</c:v>
                </c:pt>
                <c:pt idx="1664">
                  <c:v>691.55</c:v>
                </c:pt>
                <c:pt idx="1665">
                  <c:v>691.75</c:v>
                </c:pt>
                <c:pt idx="1666">
                  <c:v>691.95</c:v>
                </c:pt>
                <c:pt idx="1667">
                  <c:v>692.14</c:v>
                </c:pt>
                <c:pt idx="1668">
                  <c:v>692.34</c:v>
                </c:pt>
                <c:pt idx="1669">
                  <c:v>692.54</c:v>
                </c:pt>
                <c:pt idx="1670">
                  <c:v>692.74</c:v>
                </c:pt>
                <c:pt idx="1671">
                  <c:v>692.93</c:v>
                </c:pt>
                <c:pt idx="1672">
                  <c:v>693.13</c:v>
                </c:pt>
                <c:pt idx="1673">
                  <c:v>693.33</c:v>
                </c:pt>
                <c:pt idx="1674">
                  <c:v>693.52</c:v>
                </c:pt>
                <c:pt idx="1675">
                  <c:v>693.72</c:v>
                </c:pt>
                <c:pt idx="1676">
                  <c:v>693.92</c:v>
                </c:pt>
                <c:pt idx="1677">
                  <c:v>694.12</c:v>
                </c:pt>
                <c:pt idx="1678">
                  <c:v>694.31</c:v>
                </c:pt>
                <c:pt idx="1679">
                  <c:v>694.51</c:v>
                </c:pt>
                <c:pt idx="1680">
                  <c:v>694.71</c:v>
                </c:pt>
                <c:pt idx="1681">
                  <c:v>694.9</c:v>
                </c:pt>
                <c:pt idx="1682">
                  <c:v>695.1</c:v>
                </c:pt>
                <c:pt idx="1683">
                  <c:v>695.3</c:v>
                </c:pt>
                <c:pt idx="1684">
                  <c:v>695.49</c:v>
                </c:pt>
                <c:pt idx="1685">
                  <c:v>695.69</c:v>
                </c:pt>
                <c:pt idx="1686">
                  <c:v>695.89</c:v>
                </c:pt>
                <c:pt idx="1687">
                  <c:v>696.09</c:v>
                </c:pt>
                <c:pt idx="1688">
                  <c:v>696.28</c:v>
                </c:pt>
                <c:pt idx="1689">
                  <c:v>696.48</c:v>
                </c:pt>
                <c:pt idx="1690">
                  <c:v>696.68</c:v>
                </c:pt>
                <c:pt idx="1691">
                  <c:v>696.87</c:v>
                </c:pt>
                <c:pt idx="1692">
                  <c:v>697.07</c:v>
                </c:pt>
                <c:pt idx="1693">
                  <c:v>697.27</c:v>
                </c:pt>
                <c:pt idx="1694">
                  <c:v>697.46</c:v>
                </c:pt>
                <c:pt idx="1695">
                  <c:v>697.66</c:v>
                </c:pt>
                <c:pt idx="1696">
                  <c:v>697.86</c:v>
                </c:pt>
                <c:pt idx="1697">
                  <c:v>698.05</c:v>
                </c:pt>
                <c:pt idx="1698">
                  <c:v>698.25</c:v>
                </c:pt>
                <c:pt idx="1699">
                  <c:v>698.45</c:v>
                </c:pt>
                <c:pt idx="1700">
                  <c:v>698.65</c:v>
                </c:pt>
                <c:pt idx="1701">
                  <c:v>698.84</c:v>
                </c:pt>
                <c:pt idx="1702">
                  <c:v>699.04</c:v>
                </c:pt>
                <c:pt idx="1703">
                  <c:v>699.24</c:v>
                </c:pt>
                <c:pt idx="1704">
                  <c:v>699.43</c:v>
                </c:pt>
                <c:pt idx="1705">
                  <c:v>699.63</c:v>
                </c:pt>
                <c:pt idx="1706">
                  <c:v>699.83</c:v>
                </c:pt>
                <c:pt idx="1707">
                  <c:v>700.02</c:v>
                </c:pt>
                <c:pt idx="1708">
                  <c:v>700.22</c:v>
                </c:pt>
                <c:pt idx="1709">
                  <c:v>700.42</c:v>
                </c:pt>
                <c:pt idx="1710">
                  <c:v>700.61</c:v>
                </c:pt>
                <c:pt idx="1711">
                  <c:v>700.81</c:v>
                </c:pt>
                <c:pt idx="1712">
                  <c:v>701.01</c:v>
                </c:pt>
                <c:pt idx="1713">
                  <c:v>701.2</c:v>
                </c:pt>
                <c:pt idx="1714">
                  <c:v>701.4</c:v>
                </c:pt>
                <c:pt idx="1715">
                  <c:v>701.6</c:v>
                </c:pt>
                <c:pt idx="1716">
                  <c:v>701.79</c:v>
                </c:pt>
                <c:pt idx="1717">
                  <c:v>701.99</c:v>
                </c:pt>
                <c:pt idx="1718">
                  <c:v>702.19</c:v>
                </c:pt>
                <c:pt idx="1719">
                  <c:v>702.38</c:v>
                </c:pt>
                <c:pt idx="1720">
                  <c:v>702.58</c:v>
                </c:pt>
                <c:pt idx="1721">
                  <c:v>702.78</c:v>
                </c:pt>
                <c:pt idx="1722">
                  <c:v>702.97</c:v>
                </c:pt>
                <c:pt idx="1723">
                  <c:v>703.17</c:v>
                </c:pt>
                <c:pt idx="1724">
                  <c:v>703.36</c:v>
                </c:pt>
                <c:pt idx="1725">
                  <c:v>703.56</c:v>
                </c:pt>
                <c:pt idx="1726">
                  <c:v>703.76</c:v>
                </c:pt>
                <c:pt idx="1727">
                  <c:v>703.95</c:v>
                </c:pt>
                <c:pt idx="1728">
                  <c:v>704.15</c:v>
                </c:pt>
                <c:pt idx="1729">
                  <c:v>704.35</c:v>
                </c:pt>
                <c:pt idx="1730">
                  <c:v>704.54</c:v>
                </c:pt>
                <c:pt idx="1731">
                  <c:v>704.74</c:v>
                </c:pt>
                <c:pt idx="1732">
                  <c:v>704.94</c:v>
                </c:pt>
                <c:pt idx="1733">
                  <c:v>705.13</c:v>
                </c:pt>
                <c:pt idx="1734">
                  <c:v>705.33</c:v>
                </c:pt>
                <c:pt idx="1735">
                  <c:v>705.53</c:v>
                </c:pt>
                <c:pt idx="1736">
                  <c:v>705.72</c:v>
                </c:pt>
                <c:pt idx="1737">
                  <c:v>705.92</c:v>
                </c:pt>
                <c:pt idx="1738">
                  <c:v>706.11</c:v>
                </c:pt>
                <c:pt idx="1739">
                  <c:v>706.31</c:v>
                </c:pt>
                <c:pt idx="1740">
                  <c:v>706.51</c:v>
                </c:pt>
                <c:pt idx="1741">
                  <c:v>706.7</c:v>
                </c:pt>
                <c:pt idx="1742">
                  <c:v>706.9</c:v>
                </c:pt>
                <c:pt idx="1743">
                  <c:v>707.1</c:v>
                </c:pt>
                <c:pt idx="1744">
                  <c:v>707.29</c:v>
                </c:pt>
                <c:pt idx="1745">
                  <c:v>707.49</c:v>
                </c:pt>
                <c:pt idx="1746">
                  <c:v>707.68</c:v>
                </c:pt>
                <c:pt idx="1747">
                  <c:v>707.88</c:v>
                </c:pt>
                <c:pt idx="1748">
                  <c:v>708.08</c:v>
                </c:pt>
                <c:pt idx="1749">
                  <c:v>708.27</c:v>
                </c:pt>
                <c:pt idx="1750">
                  <c:v>708.47</c:v>
                </c:pt>
                <c:pt idx="1751">
                  <c:v>708.67</c:v>
                </c:pt>
                <c:pt idx="1752">
                  <c:v>708.86</c:v>
                </c:pt>
                <c:pt idx="1753">
                  <c:v>709.06</c:v>
                </c:pt>
                <c:pt idx="1754">
                  <c:v>709.25</c:v>
                </c:pt>
                <c:pt idx="1755">
                  <c:v>709.45</c:v>
                </c:pt>
                <c:pt idx="1756">
                  <c:v>709.65</c:v>
                </c:pt>
                <c:pt idx="1757">
                  <c:v>709.84</c:v>
                </c:pt>
                <c:pt idx="1758">
                  <c:v>710.04</c:v>
                </c:pt>
                <c:pt idx="1759">
                  <c:v>710.23</c:v>
                </c:pt>
                <c:pt idx="1760">
                  <c:v>710.43</c:v>
                </c:pt>
                <c:pt idx="1761">
                  <c:v>710.63</c:v>
                </c:pt>
                <c:pt idx="1762">
                  <c:v>710.82</c:v>
                </c:pt>
                <c:pt idx="1763">
                  <c:v>711.02</c:v>
                </c:pt>
                <c:pt idx="1764">
                  <c:v>711.21</c:v>
                </c:pt>
                <c:pt idx="1765">
                  <c:v>711.41</c:v>
                </c:pt>
                <c:pt idx="1766">
                  <c:v>711.61</c:v>
                </c:pt>
                <c:pt idx="1767">
                  <c:v>711.8</c:v>
                </c:pt>
                <c:pt idx="1768">
                  <c:v>712</c:v>
                </c:pt>
                <c:pt idx="1769">
                  <c:v>712.19</c:v>
                </c:pt>
                <c:pt idx="1770">
                  <c:v>712.39</c:v>
                </c:pt>
                <c:pt idx="1771">
                  <c:v>712.59</c:v>
                </c:pt>
                <c:pt idx="1772">
                  <c:v>712.78</c:v>
                </c:pt>
                <c:pt idx="1773">
                  <c:v>712.98</c:v>
                </c:pt>
                <c:pt idx="1774">
                  <c:v>713.17</c:v>
                </c:pt>
                <c:pt idx="1775">
                  <c:v>713.37</c:v>
                </c:pt>
                <c:pt idx="1776">
                  <c:v>713.56</c:v>
                </c:pt>
                <c:pt idx="1777">
                  <c:v>713.76</c:v>
                </c:pt>
                <c:pt idx="1778">
                  <c:v>713.96</c:v>
                </c:pt>
                <c:pt idx="1779">
                  <c:v>714.15</c:v>
                </c:pt>
                <c:pt idx="1780">
                  <c:v>714.35</c:v>
                </c:pt>
                <c:pt idx="1781">
                  <c:v>714.54</c:v>
                </c:pt>
                <c:pt idx="1782">
                  <c:v>714.74</c:v>
                </c:pt>
                <c:pt idx="1783">
                  <c:v>714.94</c:v>
                </c:pt>
                <c:pt idx="1784">
                  <c:v>715.13</c:v>
                </c:pt>
                <c:pt idx="1785">
                  <c:v>715.33</c:v>
                </c:pt>
                <c:pt idx="1786">
                  <c:v>715.52</c:v>
                </c:pt>
                <c:pt idx="1787">
                  <c:v>715.72</c:v>
                </c:pt>
                <c:pt idx="1788">
                  <c:v>715.91</c:v>
                </c:pt>
                <c:pt idx="1789">
                  <c:v>716.11</c:v>
                </c:pt>
                <c:pt idx="1790">
                  <c:v>716.31</c:v>
                </c:pt>
                <c:pt idx="1791">
                  <c:v>716.5</c:v>
                </c:pt>
                <c:pt idx="1792">
                  <c:v>716.7</c:v>
                </c:pt>
                <c:pt idx="1793">
                  <c:v>716.89</c:v>
                </c:pt>
                <c:pt idx="1794">
                  <c:v>717.09</c:v>
                </c:pt>
                <c:pt idx="1795">
                  <c:v>717.28</c:v>
                </c:pt>
                <c:pt idx="1796">
                  <c:v>717.48</c:v>
                </c:pt>
                <c:pt idx="1797">
                  <c:v>717.67</c:v>
                </c:pt>
                <c:pt idx="1798">
                  <c:v>717.87</c:v>
                </c:pt>
                <c:pt idx="1799">
                  <c:v>718.07</c:v>
                </c:pt>
                <c:pt idx="1800">
                  <c:v>718.26</c:v>
                </c:pt>
                <c:pt idx="1801">
                  <c:v>718.46</c:v>
                </c:pt>
                <c:pt idx="1802">
                  <c:v>718.65</c:v>
                </c:pt>
                <c:pt idx="1803">
                  <c:v>718.85</c:v>
                </c:pt>
                <c:pt idx="1804">
                  <c:v>719.04</c:v>
                </c:pt>
                <c:pt idx="1805">
                  <c:v>719.24</c:v>
                </c:pt>
                <c:pt idx="1806">
                  <c:v>719.43</c:v>
                </c:pt>
                <c:pt idx="1807">
                  <c:v>719.63</c:v>
                </c:pt>
                <c:pt idx="1808">
                  <c:v>719.83</c:v>
                </c:pt>
                <c:pt idx="1809">
                  <c:v>720.02</c:v>
                </c:pt>
                <c:pt idx="1810">
                  <c:v>720.22</c:v>
                </c:pt>
                <c:pt idx="1811">
                  <c:v>720.41</c:v>
                </c:pt>
                <c:pt idx="1812">
                  <c:v>720.61</c:v>
                </c:pt>
                <c:pt idx="1813">
                  <c:v>720.8</c:v>
                </c:pt>
                <c:pt idx="1814">
                  <c:v>721</c:v>
                </c:pt>
                <c:pt idx="1815">
                  <c:v>721.19</c:v>
                </c:pt>
                <c:pt idx="1816">
                  <c:v>721.39</c:v>
                </c:pt>
                <c:pt idx="1817">
                  <c:v>721.58</c:v>
                </c:pt>
                <c:pt idx="1818">
                  <c:v>721.78</c:v>
                </c:pt>
                <c:pt idx="1819">
                  <c:v>721.97</c:v>
                </c:pt>
                <c:pt idx="1820">
                  <c:v>722.17</c:v>
                </c:pt>
                <c:pt idx="1821">
                  <c:v>722.36</c:v>
                </c:pt>
                <c:pt idx="1822">
                  <c:v>722.56</c:v>
                </c:pt>
                <c:pt idx="1823">
                  <c:v>722.76</c:v>
                </c:pt>
                <c:pt idx="1824">
                  <c:v>722.95</c:v>
                </c:pt>
                <c:pt idx="1825">
                  <c:v>723.15</c:v>
                </c:pt>
                <c:pt idx="1826">
                  <c:v>723.34</c:v>
                </c:pt>
                <c:pt idx="1827">
                  <c:v>723.54</c:v>
                </c:pt>
                <c:pt idx="1828">
                  <c:v>723.73</c:v>
                </c:pt>
                <c:pt idx="1829">
                  <c:v>723.93</c:v>
                </c:pt>
                <c:pt idx="1830">
                  <c:v>724.12</c:v>
                </c:pt>
                <c:pt idx="1831">
                  <c:v>724.32</c:v>
                </c:pt>
                <c:pt idx="1832">
                  <c:v>724.51</c:v>
                </c:pt>
                <c:pt idx="1833">
                  <c:v>724.71</c:v>
                </c:pt>
                <c:pt idx="1834">
                  <c:v>724.9</c:v>
                </c:pt>
                <c:pt idx="1835">
                  <c:v>725.1</c:v>
                </c:pt>
                <c:pt idx="1836">
                  <c:v>725.29</c:v>
                </c:pt>
                <c:pt idx="1837">
                  <c:v>725.49</c:v>
                </c:pt>
                <c:pt idx="1838">
                  <c:v>725.68</c:v>
                </c:pt>
                <c:pt idx="1839">
                  <c:v>725.88</c:v>
                </c:pt>
                <c:pt idx="1840">
                  <c:v>726.07</c:v>
                </c:pt>
                <c:pt idx="1841">
                  <c:v>726.27</c:v>
                </c:pt>
                <c:pt idx="1842">
                  <c:v>726.46</c:v>
                </c:pt>
                <c:pt idx="1843">
                  <c:v>726.66</c:v>
                </c:pt>
                <c:pt idx="1844">
                  <c:v>726.85</c:v>
                </c:pt>
                <c:pt idx="1845">
                  <c:v>727.05</c:v>
                </c:pt>
                <c:pt idx="1846">
                  <c:v>727.24</c:v>
                </c:pt>
                <c:pt idx="1847">
                  <c:v>727.44</c:v>
                </c:pt>
                <c:pt idx="1848">
                  <c:v>727.63</c:v>
                </c:pt>
                <c:pt idx="1849">
                  <c:v>727.83</c:v>
                </c:pt>
                <c:pt idx="1850">
                  <c:v>728.02</c:v>
                </c:pt>
                <c:pt idx="1851">
                  <c:v>728.22</c:v>
                </c:pt>
                <c:pt idx="1852">
                  <c:v>728.41</c:v>
                </c:pt>
                <c:pt idx="1853">
                  <c:v>728.61</c:v>
                </c:pt>
                <c:pt idx="1854">
                  <c:v>728.8</c:v>
                </c:pt>
                <c:pt idx="1855">
                  <c:v>729</c:v>
                </c:pt>
                <c:pt idx="1856">
                  <c:v>729.19</c:v>
                </c:pt>
                <c:pt idx="1857">
                  <c:v>729.39</c:v>
                </c:pt>
                <c:pt idx="1858">
                  <c:v>729.58</c:v>
                </c:pt>
                <c:pt idx="1859">
                  <c:v>729.78</c:v>
                </c:pt>
                <c:pt idx="1860">
                  <c:v>729.97</c:v>
                </c:pt>
                <c:pt idx="1861">
                  <c:v>730.17</c:v>
                </c:pt>
                <c:pt idx="1862">
                  <c:v>730.36</c:v>
                </c:pt>
                <c:pt idx="1863">
                  <c:v>730.55</c:v>
                </c:pt>
                <c:pt idx="1864">
                  <c:v>730.75</c:v>
                </c:pt>
                <c:pt idx="1865">
                  <c:v>730.94</c:v>
                </c:pt>
                <c:pt idx="1866">
                  <c:v>731.14</c:v>
                </c:pt>
                <c:pt idx="1867">
                  <c:v>731.33</c:v>
                </c:pt>
                <c:pt idx="1868">
                  <c:v>731.53</c:v>
                </c:pt>
                <c:pt idx="1869">
                  <c:v>731.72</c:v>
                </c:pt>
                <c:pt idx="1870">
                  <c:v>731.92</c:v>
                </c:pt>
                <c:pt idx="1871">
                  <c:v>732.11</c:v>
                </c:pt>
                <c:pt idx="1872">
                  <c:v>732.31</c:v>
                </c:pt>
                <c:pt idx="1873">
                  <c:v>732.5</c:v>
                </c:pt>
                <c:pt idx="1874">
                  <c:v>732.7</c:v>
                </c:pt>
                <c:pt idx="1875">
                  <c:v>732.89</c:v>
                </c:pt>
                <c:pt idx="1876">
                  <c:v>733.09</c:v>
                </c:pt>
                <c:pt idx="1877">
                  <c:v>733.28</c:v>
                </c:pt>
                <c:pt idx="1878">
                  <c:v>733.47</c:v>
                </c:pt>
                <c:pt idx="1879">
                  <c:v>733.67</c:v>
                </c:pt>
                <c:pt idx="1880">
                  <c:v>733.86</c:v>
                </c:pt>
                <c:pt idx="1881">
                  <c:v>734.06</c:v>
                </c:pt>
                <c:pt idx="1882">
                  <c:v>734.25</c:v>
                </c:pt>
                <c:pt idx="1883">
                  <c:v>734.45</c:v>
                </c:pt>
                <c:pt idx="1884">
                  <c:v>734.64</c:v>
                </c:pt>
                <c:pt idx="1885">
                  <c:v>734.84</c:v>
                </c:pt>
                <c:pt idx="1886">
                  <c:v>735.03</c:v>
                </c:pt>
                <c:pt idx="1887">
                  <c:v>735.23</c:v>
                </c:pt>
                <c:pt idx="1888">
                  <c:v>735.42</c:v>
                </c:pt>
                <c:pt idx="1889">
                  <c:v>735.61</c:v>
                </c:pt>
                <c:pt idx="1890">
                  <c:v>735.81</c:v>
                </c:pt>
                <c:pt idx="1891">
                  <c:v>736</c:v>
                </c:pt>
                <c:pt idx="1892">
                  <c:v>736.2</c:v>
                </c:pt>
                <c:pt idx="1893">
                  <c:v>736.39</c:v>
                </c:pt>
                <c:pt idx="1894">
                  <c:v>736.59</c:v>
                </c:pt>
                <c:pt idx="1895">
                  <c:v>736.78</c:v>
                </c:pt>
                <c:pt idx="1896">
                  <c:v>736.97</c:v>
                </c:pt>
                <c:pt idx="1897">
                  <c:v>737.17</c:v>
                </c:pt>
                <c:pt idx="1898">
                  <c:v>737.36</c:v>
                </c:pt>
                <c:pt idx="1899">
                  <c:v>737.56</c:v>
                </c:pt>
                <c:pt idx="1900">
                  <c:v>737.75</c:v>
                </c:pt>
                <c:pt idx="1901">
                  <c:v>737.95</c:v>
                </c:pt>
                <c:pt idx="1902">
                  <c:v>738.14</c:v>
                </c:pt>
                <c:pt idx="1903">
                  <c:v>738.33</c:v>
                </c:pt>
                <c:pt idx="1904">
                  <c:v>738.53</c:v>
                </c:pt>
                <c:pt idx="1905">
                  <c:v>738.72</c:v>
                </c:pt>
                <c:pt idx="1906">
                  <c:v>738.92</c:v>
                </c:pt>
                <c:pt idx="1907">
                  <c:v>739.11</c:v>
                </c:pt>
                <c:pt idx="1908">
                  <c:v>739.31</c:v>
                </c:pt>
                <c:pt idx="1909">
                  <c:v>739.5</c:v>
                </c:pt>
                <c:pt idx="1910">
                  <c:v>739.69</c:v>
                </c:pt>
                <c:pt idx="1911">
                  <c:v>739.89</c:v>
                </c:pt>
                <c:pt idx="1912">
                  <c:v>740.08</c:v>
                </c:pt>
                <c:pt idx="1913">
                  <c:v>740.28</c:v>
                </c:pt>
                <c:pt idx="1914">
                  <c:v>740.47</c:v>
                </c:pt>
                <c:pt idx="1915">
                  <c:v>740.66</c:v>
                </c:pt>
                <c:pt idx="1916">
                  <c:v>740.86</c:v>
                </c:pt>
                <c:pt idx="1917">
                  <c:v>741.05</c:v>
                </c:pt>
                <c:pt idx="1918">
                  <c:v>741.25</c:v>
                </c:pt>
                <c:pt idx="1919">
                  <c:v>741.44</c:v>
                </c:pt>
                <c:pt idx="1920">
                  <c:v>741.64</c:v>
                </c:pt>
                <c:pt idx="1921">
                  <c:v>741.83</c:v>
                </c:pt>
                <c:pt idx="1922">
                  <c:v>742.02</c:v>
                </c:pt>
                <c:pt idx="1923">
                  <c:v>742.22</c:v>
                </c:pt>
                <c:pt idx="1924">
                  <c:v>742.41</c:v>
                </c:pt>
                <c:pt idx="1925">
                  <c:v>742.61</c:v>
                </c:pt>
                <c:pt idx="1926">
                  <c:v>742.8</c:v>
                </c:pt>
                <c:pt idx="1927">
                  <c:v>742.99</c:v>
                </c:pt>
                <c:pt idx="1928">
                  <c:v>743.19</c:v>
                </c:pt>
                <c:pt idx="1929">
                  <c:v>743.38</c:v>
                </c:pt>
                <c:pt idx="1930">
                  <c:v>743.58</c:v>
                </c:pt>
                <c:pt idx="1931">
                  <c:v>743.77</c:v>
                </c:pt>
                <c:pt idx="1932">
                  <c:v>743.96</c:v>
                </c:pt>
                <c:pt idx="1933">
                  <c:v>744.16</c:v>
                </c:pt>
                <c:pt idx="1934">
                  <c:v>744.35</c:v>
                </c:pt>
                <c:pt idx="1935">
                  <c:v>744.54</c:v>
                </c:pt>
                <c:pt idx="1936">
                  <c:v>744.74</c:v>
                </c:pt>
                <c:pt idx="1937">
                  <c:v>744.93</c:v>
                </c:pt>
                <c:pt idx="1938">
                  <c:v>745.13</c:v>
                </c:pt>
                <c:pt idx="1939">
                  <c:v>745.32</c:v>
                </c:pt>
                <c:pt idx="1940">
                  <c:v>745.51</c:v>
                </c:pt>
                <c:pt idx="1941">
                  <c:v>745.71</c:v>
                </c:pt>
                <c:pt idx="1942">
                  <c:v>745.9</c:v>
                </c:pt>
                <c:pt idx="1943">
                  <c:v>746.09</c:v>
                </c:pt>
                <c:pt idx="1944">
                  <c:v>746.29</c:v>
                </c:pt>
                <c:pt idx="1945">
                  <c:v>746.48</c:v>
                </c:pt>
                <c:pt idx="1946">
                  <c:v>746.68</c:v>
                </c:pt>
                <c:pt idx="1947">
                  <c:v>746.87</c:v>
                </c:pt>
                <c:pt idx="1948">
                  <c:v>747.06</c:v>
                </c:pt>
                <c:pt idx="1949">
                  <c:v>747.26</c:v>
                </c:pt>
                <c:pt idx="1950">
                  <c:v>747.45</c:v>
                </c:pt>
                <c:pt idx="1951">
                  <c:v>747.64</c:v>
                </c:pt>
                <c:pt idx="1952">
                  <c:v>747.84</c:v>
                </c:pt>
                <c:pt idx="1953">
                  <c:v>748.03</c:v>
                </c:pt>
                <c:pt idx="1954">
                  <c:v>748.23</c:v>
                </c:pt>
                <c:pt idx="1955">
                  <c:v>748.42</c:v>
                </c:pt>
                <c:pt idx="1956">
                  <c:v>748.61</c:v>
                </c:pt>
                <c:pt idx="1957">
                  <c:v>748.81</c:v>
                </c:pt>
                <c:pt idx="1958">
                  <c:v>749</c:v>
                </c:pt>
                <c:pt idx="1959">
                  <c:v>749.19</c:v>
                </c:pt>
                <c:pt idx="1960">
                  <c:v>749.39</c:v>
                </c:pt>
                <c:pt idx="1961">
                  <c:v>749.58</c:v>
                </c:pt>
                <c:pt idx="1962">
                  <c:v>749.77</c:v>
                </c:pt>
                <c:pt idx="1963">
                  <c:v>749.97</c:v>
                </c:pt>
                <c:pt idx="1964">
                  <c:v>750.16</c:v>
                </c:pt>
                <c:pt idx="1965">
                  <c:v>750.35</c:v>
                </c:pt>
                <c:pt idx="1966">
                  <c:v>750.55</c:v>
                </c:pt>
                <c:pt idx="1967">
                  <c:v>750.74</c:v>
                </c:pt>
                <c:pt idx="1968">
                  <c:v>750.94</c:v>
                </c:pt>
                <c:pt idx="1969">
                  <c:v>751.13</c:v>
                </c:pt>
                <c:pt idx="1970">
                  <c:v>751.32</c:v>
                </c:pt>
                <c:pt idx="1971">
                  <c:v>751.52</c:v>
                </c:pt>
                <c:pt idx="1972">
                  <c:v>751.71</c:v>
                </c:pt>
                <c:pt idx="1973">
                  <c:v>751.9</c:v>
                </c:pt>
                <c:pt idx="1974">
                  <c:v>752.1</c:v>
                </c:pt>
                <c:pt idx="1975">
                  <c:v>752.29</c:v>
                </c:pt>
                <c:pt idx="1976">
                  <c:v>752.48</c:v>
                </c:pt>
                <c:pt idx="1977">
                  <c:v>752.68</c:v>
                </c:pt>
                <c:pt idx="1978">
                  <c:v>752.87</c:v>
                </c:pt>
                <c:pt idx="1979">
                  <c:v>753.06</c:v>
                </c:pt>
                <c:pt idx="1980">
                  <c:v>753.26</c:v>
                </c:pt>
                <c:pt idx="1981">
                  <c:v>753.45</c:v>
                </c:pt>
                <c:pt idx="1982">
                  <c:v>753.64</c:v>
                </c:pt>
                <c:pt idx="1983">
                  <c:v>753.84</c:v>
                </c:pt>
                <c:pt idx="1984">
                  <c:v>754.03</c:v>
                </c:pt>
                <c:pt idx="1985">
                  <c:v>754.22</c:v>
                </c:pt>
                <c:pt idx="1986">
                  <c:v>754.42</c:v>
                </c:pt>
                <c:pt idx="1987">
                  <c:v>754.61</c:v>
                </c:pt>
                <c:pt idx="1988">
                  <c:v>754.8</c:v>
                </c:pt>
                <c:pt idx="1989">
                  <c:v>754.99</c:v>
                </c:pt>
                <c:pt idx="1990">
                  <c:v>755.19</c:v>
                </c:pt>
                <c:pt idx="1991">
                  <c:v>755.38</c:v>
                </c:pt>
                <c:pt idx="1992">
                  <c:v>755.57</c:v>
                </c:pt>
                <c:pt idx="1993">
                  <c:v>755.77</c:v>
                </c:pt>
                <c:pt idx="1994">
                  <c:v>755.96</c:v>
                </c:pt>
                <c:pt idx="1995">
                  <c:v>756.15</c:v>
                </c:pt>
                <c:pt idx="1996">
                  <c:v>756.35</c:v>
                </c:pt>
                <c:pt idx="1997">
                  <c:v>756.54</c:v>
                </c:pt>
                <c:pt idx="1998">
                  <c:v>756.73</c:v>
                </c:pt>
                <c:pt idx="1999">
                  <c:v>756.93</c:v>
                </c:pt>
                <c:pt idx="2000">
                  <c:v>757.12</c:v>
                </c:pt>
                <c:pt idx="2001">
                  <c:v>757.31</c:v>
                </c:pt>
                <c:pt idx="2002">
                  <c:v>757.51</c:v>
                </c:pt>
                <c:pt idx="2003">
                  <c:v>757.7</c:v>
                </c:pt>
                <c:pt idx="2004">
                  <c:v>757.89</c:v>
                </c:pt>
                <c:pt idx="2005">
                  <c:v>758.08</c:v>
                </c:pt>
                <c:pt idx="2006">
                  <c:v>758.28</c:v>
                </c:pt>
                <c:pt idx="2007">
                  <c:v>758.47</c:v>
                </c:pt>
                <c:pt idx="2008">
                  <c:v>758.66</c:v>
                </c:pt>
                <c:pt idx="2009">
                  <c:v>758.86</c:v>
                </c:pt>
                <c:pt idx="2010">
                  <c:v>759.05</c:v>
                </c:pt>
                <c:pt idx="2011">
                  <c:v>759.24</c:v>
                </c:pt>
                <c:pt idx="2012">
                  <c:v>759.44</c:v>
                </c:pt>
                <c:pt idx="2013">
                  <c:v>759.63</c:v>
                </c:pt>
                <c:pt idx="2014">
                  <c:v>759.82</c:v>
                </c:pt>
                <c:pt idx="2015">
                  <c:v>760.01</c:v>
                </c:pt>
                <c:pt idx="2016">
                  <c:v>760.21</c:v>
                </c:pt>
                <c:pt idx="2017">
                  <c:v>760.4</c:v>
                </c:pt>
                <c:pt idx="2018">
                  <c:v>760.59</c:v>
                </c:pt>
                <c:pt idx="2019">
                  <c:v>760.79</c:v>
                </c:pt>
                <c:pt idx="2020">
                  <c:v>760.98</c:v>
                </c:pt>
                <c:pt idx="2021">
                  <c:v>761.17</c:v>
                </c:pt>
                <c:pt idx="2022">
                  <c:v>761.36</c:v>
                </c:pt>
                <c:pt idx="2023">
                  <c:v>761.56</c:v>
                </c:pt>
                <c:pt idx="2024">
                  <c:v>761.75</c:v>
                </c:pt>
                <c:pt idx="2025">
                  <c:v>761.94</c:v>
                </c:pt>
                <c:pt idx="2026">
                  <c:v>762.13</c:v>
                </c:pt>
                <c:pt idx="2027">
                  <c:v>762.33</c:v>
                </c:pt>
                <c:pt idx="2028">
                  <c:v>762.52</c:v>
                </c:pt>
                <c:pt idx="2029">
                  <c:v>762.71</c:v>
                </c:pt>
                <c:pt idx="2030">
                  <c:v>762.91</c:v>
                </c:pt>
                <c:pt idx="2031">
                  <c:v>763.1</c:v>
                </c:pt>
                <c:pt idx="2032">
                  <c:v>763.29</c:v>
                </c:pt>
                <c:pt idx="2033">
                  <c:v>763.48</c:v>
                </c:pt>
                <c:pt idx="2034">
                  <c:v>763.68</c:v>
                </c:pt>
                <c:pt idx="2035">
                  <c:v>763.87</c:v>
                </c:pt>
                <c:pt idx="2036">
                  <c:v>764.06</c:v>
                </c:pt>
                <c:pt idx="2037">
                  <c:v>764.25</c:v>
                </c:pt>
                <c:pt idx="2038">
                  <c:v>764.45</c:v>
                </c:pt>
                <c:pt idx="2039">
                  <c:v>764.64</c:v>
                </c:pt>
                <c:pt idx="2040">
                  <c:v>764.83</c:v>
                </c:pt>
                <c:pt idx="2041">
                  <c:v>765.02</c:v>
                </c:pt>
                <c:pt idx="2042">
                  <c:v>765.22</c:v>
                </c:pt>
                <c:pt idx="2043">
                  <c:v>765.41</c:v>
                </c:pt>
                <c:pt idx="2044">
                  <c:v>765.6</c:v>
                </c:pt>
                <c:pt idx="2045">
                  <c:v>765.79</c:v>
                </c:pt>
                <c:pt idx="2046">
                  <c:v>765.99</c:v>
                </c:pt>
                <c:pt idx="2047">
                  <c:v>766.18</c:v>
                </c:pt>
                <c:pt idx="2048">
                  <c:v>766.37</c:v>
                </c:pt>
                <c:pt idx="2049">
                  <c:v>766.56</c:v>
                </c:pt>
                <c:pt idx="2050">
                  <c:v>766.76</c:v>
                </c:pt>
                <c:pt idx="2051">
                  <c:v>766.95</c:v>
                </c:pt>
                <c:pt idx="2052">
                  <c:v>767.14</c:v>
                </c:pt>
                <c:pt idx="2053">
                  <c:v>767.33</c:v>
                </c:pt>
                <c:pt idx="2054">
                  <c:v>767.53</c:v>
                </c:pt>
                <c:pt idx="2055">
                  <c:v>767.72</c:v>
                </c:pt>
                <c:pt idx="2056">
                  <c:v>767.91</c:v>
                </c:pt>
                <c:pt idx="2057">
                  <c:v>768.1</c:v>
                </c:pt>
                <c:pt idx="2058">
                  <c:v>768.3</c:v>
                </c:pt>
                <c:pt idx="2059">
                  <c:v>768.49</c:v>
                </c:pt>
                <c:pt idx="2060">
                  <c:v>768.68</c:v>
                </c:pt>
                <c:pt idx="2061">
                  <c:v>768.87</c:v>
                </c:pt>
                <c:pt idx="2062">
                  <c:v>769.07</c:v>
                </c:pt>
                <c:pt idx="2063">
                  <c:v>769.26</c:v>
                </c:pt>
                <c:pt idx="2064">
                  <c:v>769.45</c:v>
                </c:pt>
                <c:pt idx="2065">
                  <c:v>769.64</c:v>
                </c:pt>
                <c:pt idx="2066">
                  <c:v>769.83</c:v>
                </c:pt>
                <c:pt idx="2067">
                  <c:v>770.03</c:v>
                </c:pt>
                <c:pt idx="2068">
                  <c:v>770.22</c:v>
                </c:pt>
                <c:pt idx="2069">
                  <c:v>770.41</c:v>
                </c:pt>
                <c:pt idx="2070">
                  <c:v>770.6</c:v>
                </c:pt>
                <c:pt idx="2071">
                  <c:v>770.8</c:v>
                </c:pt>
                <c:pt idx="2072">
                  <c:v>770.99</c:v>
                </c:pt>
                <c:pt idx="2073">
                  <c:v>771.18</c:v>
                </c:pt>
                <c:pt idx="2074">
                  <c:v>771.37</c:v>
                </c:pt>
                <c:pt idx="2075">
                  <c:v>771.56</c:v>
                </c:pt>
                <c:pt idx="2076">
                  <c:v>771.76</c:v>
                </c:pt>
                <c:pt idx="2077">
                  <c:v>771.95</c:v>
                </c:pt>
                <c:pt idx="2078">
                  <c:v>772.14</c:v>
                </c:pt>
                <c:pt idx="2079">
                  <c:v>772.33</c:v>
                </c:pt>
                <c:pt idx="2080">
                  <c:v>772.53</c:v>
                </c:pt>
                <c:pt idx="2081">
                  <c:v>772.72</c:v>
                </c:pt>
                <c:pt idx="2082">
                  <c:v>772.91</c:v>
                </c:pt>
                <c:pt idx="2083">
                  <c:v>773.1</c:v>
                </c:pt>
                <c:pt idx="2084">
                  <c:v>773.29</c:v>
                </c:pt>
                <c:pt idx="2085">
                  <c:v>773.49</c:v>
                </c:pt>
                <c:pt idx="2086">
                  <c:v>773.68</c:v>
                </c:pt>
                <c:pt idx="2087">
                  <c:v>773.87</c:v>
                </c:pt>
                <c:pt idx="2088">
                  <c:v>774.06</c:v>
                </c:pt>
                <c:pt idx="2089">
                  <c:v>774.25</c:v>
                </c:pt>
                <c:pt idx="2090">
                  <c:v>774.45</c:v>
                </c:pt>
                <c:pt idx="2091">
                  <c:v>774.64</c:v>
                </c:pt>
                <c:pt idx="2092">
                  <c:v>774.83</c:v>
                </c:pt>
                <c:pt idx="2093">
                  <c:v>775.02</c:v>
                </c:pt>
                <c:pt idx="2094">
                  <c:v>775.21</c:v>
                </c:pt>
                <c:pt idx="2095">
                  <c:v>775.41</c:v>
                </c:pt>
                <c:pt idx="2096">
                  <c:v>775.6</c:v>
                </c:pt>
                <c:pt idx="2097">
                  <c:v>775.79</c:v>
                </c:pt>
                <c:pt idx="2098">
                  <c:v>775.98</c:v>
                </c:pt>
                <c:pt idx="2099">
                  <c:v>776.17</c:v>
                </c:pt>
                <c:pt idx="2100">
                  <c:v>776.36</c:v>
                </c:pt>
                <c:pt idx="2101">
                  <c:v>776.56</c:v>
                </c:pt>
                <c:pt idx="2102">
                  <c:v>776.75</c:v>
                </c:pt>
                <c:pt idx="2103">
                  <c:v>776.94</c:v>
                </c:pt>
                <c:pt idx="2104">
                  <c:v>777.13</c:v>
                </c:pt>
                <c:pt idx="2105">
                  <c:v>777.32</c:v>
                </c:pt>
                <c:pt idx="2106">
                  <c:v>777.52</c:v>
                </c:pt>
                <c:pt idx="2107">
                  <c:v>777.71</c:v>
                </c:pt>
                <c:pt idx="2108">
                  <c:v>777.9</c:v>
                </c:pt>
                <c:pt idx="2109">
                  <c:v>778.09</c:v>
                </c:pt>
                <c:pt idx="2110">
                  <c:v>778.28</c:v>
                </c:pt>
                <c:pt idx="2111">
                  <c:v>778.47</c:v>
                </c:pt>
                <c:pt idx="2112">
                  <c:v>778.67</c:v>
                </c:pt>
                <c:pt idx="2113">
                  <c:v>778.86</c:v>
                </c:pt>
                <c:pt idx="2114">
                  <c:v>779.05</c:v>
                </c:pt>
                <c:pt idx="2115">
                  <c:v>779.24</c:v>
                </c:pt>
                <c:pt idx="2116">
                  <c:v>779.43</c:v>
                </c:pt>
                <c:pt idx="2117">
                  <c:v>779.62</c:v>
                </c:pt>
                <c:pt idx="2118">
                  <c:v>779.82</c:v>
                </c:pt>
                <c:pt idx="2119">
                  <c:v>780.01</c:v>
                </c:pt>
                <c:pt idx="2120">
                  <c:v>780.2</c:v>
                </c:pt>
                <c:pt idx="2121">
                  <c:v>780.39</c:v>
                </c:pt>
                <c:pt idx="2122">
                  <c:v>780.58</c:v>
                </c:pt>
                <c:pt idx="2123">
                  <c:v>780.77</c:v>
                </c:pt>
                <c:pt idx="2124">
                  <c:v>780.97</c:v>
                </c:pt>
                <c:pt idx="2125">
                  <c:v>781.16</c:v>
                </c:pt>
                <c:pt idx="2126">
                  <c:v>781.35</c:v>
                </c:pt>
                <c:pt idx="2127">
                  <c:v>781.54</c:v>
                </c:pt>
                <c:pt idx="2128">
                  <c:v>781.73</c:v>
                </c:pt>
                <c:pt idx="2129">
                  <c:v>781.92</c:v>
                </c:pt>
                <c:pt idx="2130">
                  <c:v>782.11</c:v>
                </c:pt>
                <c:pt idx="2131">
                  <c:v>782.31</c:v>
                </c:pt>
                <c:pt idx="2132">
                  <c:v>782.5</c:v>
                </c:pt>
                <c:pt idx="2133">
                  <c:v>782.69</c:v>
                </c:pt>
                <c:pt idx="2134">
                  <c:v>782.88</c:v>
                </c:pt>
                <c:pt idx="2135">
                  <c:v>783.07</c:v>
                </c:pt>
                <c:pt idx="2136">
                  <c:v>783.26</c:v>
                </c:pt>
                <c:pt idx="2137">
                  <c:v>783.46</c:v>
                </c:pt>
                <c:pt idx="2138">
                  <c:v>783.65</c:v>
                </c:pt>
                <c:pt idx="2139">
                  <c:v>783.84</c:v>
                </c:pt>
                <c:pt idx="2140">
                  <c:v>784.03</c:v>
                </c:pt>
                <c:pt idx="2141">
                  <c:v>784.22</c:v>
                </c:pt>
                <c:pt idx="2142">
                  <c:v>784.41</c:v>
                </c:pt>
                <c:pt idx="2143">
                  <c:v>784.6</c:v>
                </c:pt>
                <c:pt idx="2144">
                  <c:v>784.79</c:v>
                </c:pt>
                <c:pt idx="2145">
                  <c:v>784.99</c:v>
                </c:pt>
                <c:pt idx="2146">
                  <c:v>785.18</c:v>
                </c:pt>
                <c:pt idx="2147">
                  <c:v>785.37</c:v>
                </c:pt>
                <c:pt idx="2148">
                  <c:v>785.56</c:v>
                </c:pt>
                <c:pt idx="2149">
                  <c:v>785.75</c:v>
                </c:pt>
                <c:pt idx="2150">
                  <c:v>785.94</c:v>
                </c:pt>
                <c:pt idx="2151">
                  <c:v>786.13</c:v>
                </c:pt>
                <c:pt idx="2152">
                  <c:v>786.32</c:v>
                </c:pt>
                <c:pt idx="2153">
                  <c:v>786.52</c:v>
                </c:pt>
                <c:pt idx="2154">
                  <c:v>786.71</c:v>
                </c:pt>
                <c:pt idx="2155">
                  <c:v>786.9</c:v>
                </c:pt>
                <c:pt idx="2156">
                  <c:v>787.09</c:v>
                </c:pt>
                <c:pt idx="2157">
                  <c:v>787.28</c:v>
                </c:pt>
                <c:pt idx="2158">
                  <c:v>787.47</c:v>
                </c:pt>
                <c:pt idx="2159">
                  <c:v>787.66</c:v>
                </c:pt>
                <c:pt idx="2160">
                  <c:v>787.85</c:v>
                </c:pt>
                <c:pt idx="2161">
                  <c:v>788.05</c:v>
                </c:pt>
                <c:pt idx="2162">
                  <c:v>788.24</c:v>
                </c:pt>
                <c:pt idx="2163">
                  <c:v>788.43</c:v>
                </c:pt>
                <c:pt idx="2164">
                  <c:v>788.62</c:v>
                </c:pt>
                <c:pt idx="2165">
                  <c:v>788.81</c:v>
                </c:pt>
                <c:pt idx="2166">
                  <c:v>789</c:v>
                </c:pt>
                <c:pt idx="2167">
                  <c:v>789.19</c:v>
                </c:pt>
                <c:pt idx="2168">
                  <c:v>789.38</c:v>
                </c:pt>
                <c:pt idx="2169">
                  <c:v>789.57</c:v>
                </c:pt>
                <c:pt idx="2170">
                  <c:v>789.77</c:v>
                </c:pt>
                <c:pt idx="2171">
                  <c:v>789.96</c:v>
                </c:pt>
                <c:pt idx="2172">
                  <c:v>790.15</c:v>
                </c:pt>
                <c:pt idx="2173">
                  <c:v>790.34</c:v>
                </c:pt>
                <c:pt idx="2174">
                  <c:v>790.53</c:v>
                </c:pt>
                <c:pt idx="2175">
                  <c:v>790.72</c:v>
                </c:pt>
                <c:pt idx="2176">
                  <c:v>790.91</c:v>
                </c:pt>
                <c:pt idx="2177">
                  <c:v>791.1</c:v>
                </c:pt>
                <c:pt idx="2178">
                  <c:v>791.29</c:v>
                </c:pt>
                <c:pt idx="2179">
                  <c:v>791.48</c:v>
                </c:pt>
                <c:pt idx="2180">
                  <c:v>791.67</c:v>
                </c:pt>
                <c:pt idx="2181">
                  <c:v>791.87</c:v>
                </c:pt>
                <c:pt idx="2182">
                  <c:v>792.06</c:v>
                </c:pt>
                <c:pt idx="2183">
                  <c:v>792.25</c:v>
                </c:pt>
                <c:pt idx="2184">
                  <c:v>792.44</c:v>
                </c:pt>
                <c:pt idx="2185">
                  <c:v>792.63</c:v>
                </c:pt>
                <c:pt idx="2186">
                  <c:v>792.82</c:v>
                </c:pt>
                <c:pt idx="2187">
                  <c:v>793.01</c:v>
                </c:pt>
                <c:pt idx="2188">
                  <c:v>793.2</c:v>
                </c:pt>
                <c:pt idx="2189">
                  <c:v>793.39</c:v>
                </c:pt>
                <c:pt idx="2190">
                  <c:v>793.58</c:v>
                </c:pt>
                <c:pt idx="2191">
                  <c:v>793.77</c:v>
                </c:pt>
                <c:pt idx="2192">
                  <c:v>793.96</c:v>
                </c:pt>
                <c:pt idx="2193">
                  <c:v>794.16</c:v>
                </c:pt>
                <c:pt idx="2194">
                  <c:v>794.35</c:v>
                </c:pt>
                <c:pt idx="2195">
                  <c:v>794.54</c:v>
                </c:pt>
                <c:pt idx="2196">
                  <c:v>794.73</c:v>
                </c:pt>
                <c:pt idx="2197">
                  <c:v>794.92</c:v>
                </c:pt>
                <c:pt idx="2198">
                  <c:v>795.11</c:v>
                </c:pt>
                <c:pt idx="2199">
                  <c:v>795.3</c:v>
                </c:pt>
                <c:pt idx="2200">
                  <c:v>795.49</c:v>
                </c:pt>
                <c:pt idx="2201">
                  <c:v>795.68</c:v>
                </c:pt>
                <c:pt idx="2202">
                  <c:v>795.87</c:v>
                </c:pt>
                <c:pt idx="2203">
                  <c:v>796.06</c:v>
                </c:pt>
                <c:pt idx="2204">
                  <c:v>796.25</c:v>
                </c:pt>
                <c:pt idx="2205">
                  <c:v>796.44</c:v>
                </c:pt>
                <c:pt idx="2206">
                  <c:v>796.63</c:v>
                </c:pt>
                <c:pt idx="2207">
                  <c:v>796.82</c:v>
                </c:pt>
                <c:pt idx="2208">
                  <c:v>797.02</c:v>
                </c:pt>
                <c:pt idx="2209">
                  <c:v>797.21</c:v>
                </c:pt>
                <c:pt idx="2210">
                  <c:v>797.4</c:v>
                </c:pt>
                <c:pt idx="2211">
                  <c:v>797.59</c:v>
                </c:pt>
                <c:pt idx="2212">
                  <c:v>797.78</c:v>
                </c:pt>
                <c:pt idx="2213">
                  <c:v>797.97</c:v>
                </c:pt>
                <c:pt idx="2214">
                  <c:v>798.16</c:v>
                </c:pt>
                <c:pt idx="2215">
                  <c:v>798.35</c:v>
                </c:pt>
                <c:pt idx="2216">
                  <c:v>798.54</c:v>
                </c:pt>
                <c:pt idx="2217">
                  <c:v>798.73</c:v>
                </c:pt>
                <c:pt idx="2218">
                  <c:v>798.92</c:v>
                </c:pt>
                <c:pt idx="2219">
                  <c:v>799.11</c:v>
                </c:pt>
                <c:pt idx="2220">
                  <c:v>799.3</c:v>
                </c:pt>
                <c:pt idx="2221">
                  <c:v>799.49</c:v>
                </c:pt>
                <c:pt idx="2222">
                  <c:v>799.68</c:v>
                </c:pt>
                <c:pt idx="2223">
                  <c:v>799.87</c:v>
                </c:pt>
                <c:pt idx="2224">
                  <c:v>800.06</c:v>
                </c:pt>
                <c:pt idx="2225">
                  <c:v>800.25</c:v>
                </c:pt>
                <c:pt idx="2226">
                  <c:v>800.44</c:v>
                </c:pt>
                <c:pt idx="2227">
                  <c:v>800.63</c:v>
                </c:pt>
                <c:pt idx="2228">
                  <c:v>800.82</c:v>
                </c:pt>
                <c:pt idx="2229">
                  <c:v>801.01</c:v>
                </c:pt>
                <c:pt idx="2230">
                  <c:v>801.2</c:v>
                </c:pt>
                <c:pt idx="2231">
                  <c:v>801.4</c:v>
                </c:pt>
                <c:pt idx="2232">
                  <c:v>801.59</c:v>
                </c:pt>
                <c:pt idx="2233">
                  <c:v>801.78</c:v>
                </c:pt>
                <c:pt idx="2234">
                  <c:v>801.97</c:v>
                </c:pt>
                <c:pt idx="2235">
                  <c:v>802.16</c:v>
                </c:pt>
                <c:pt idx="2236">
                  <c:v>802.35</c:v>
                </c:pt>
                <c:pt idx="2237">
                  <c:v>802.54</c:v>
                </c:pt>
                <c:pt idx="2238">
                  <c:v>802.73</c:v>
                </c:pt>
                <c:pt idx="2239">
                  <c:v>802.92</c:v>
                </c:pt>
                <c:pt idx="2240">
                  <c:v>803.11</c:v>
                </c:pt>
                <c:pt idx="2241">
                  <c:v>803.3</c:v>
                </c:pt>
                <c:pt idx="2242">
                  <c:v>803.49</c:v>
                </c:pt>
                <c:pt idx="2243">
                  <c:v>803.68</c:v>
                </c:pt>
                <c:pt idx="2244">
                  <c:v>803.87</c:v>
                </c:pt>
                <c:pt idx="2245">
                  <c:v>804.06</c:v>
                </c:pt>
                <c:pt idx="2246">
                  <c:v>804.25</c:v>
                </c:pt>
                <c:pt idx="2247">
                  <c:v>804.44</c:v>
                </c:pt>
                <c:pt idx="2248">
                  <c:v>804.63</c:v>
                </c:pt>
                <c:pt idx="2249">
                  <c:v>804.82</c:v>
                </c:pt>
                <c:pt idx="2250">
                  <c:v>805.01</c:v>
                </c:pt>
                <c:pt idx="2251">
                  <c:v>805.2</c:v>
                </c:pt>
                <c:pt idx="2252">
                  <c:v>805.39</c:v>
                </c:pt>
                <c:pt idx="2253">
                  <c:v>805.58</c:v>
                </c:pt>
                <c:pt idx="2254">
                  <c:v>805.77</c:v>
                </c:pt>
                <c:pt idx="2255">
                  <c:v>805.96</c:v>
                </c:pt>
                <c:pt idx="2256">
                  <c:v>806.15</c:v>
                </c:pt>
                <c:pt idx="2257">
                  <c:v>806.34</c:v>
                </c:pt>
                <c:pt idx="2258">
                  <c:v>806.53</c:v>
                </c:pt>
                <c:pt idx="2259">
                  <c:v>806.72</c:v>
                </c:pt>
                <c:pt idx="2260">
                  <c:v>806.91</c:v>
                </c:pt>
                <c:pt idx="2261">
                  <c:v>807.1</c:v>
                </c:pt>
                <c:pt idx="2262">
                  <c:v>807.29</c:v>
                </c:pt>
                <c:pt idx="2263">
                  <c:v>807.48</c:v>
                </c:pt>
                <c:pt idx="2264">
                  <c:v>807.67</c:v>
                </c:pt>
                <c:pt idx="2265">
                  <c:v>807.86</c:v>
                </c:pt>
                <c:pt idx="2266">
                  <c:v>808.05</c:v>
                </c:pt>
                <c:pt idx="2267">
                  <c:v>808.24</c:v>
                </c:pt>
                <c:pt idx="2268">
                  <c:v>808.43</c:v>
                </c:pt>
                <c:pt idx="2269">
                  <c:v>808.62</c:v>
                </c:pt>
                <c:pt idx="2270">
                  <c:v>808.81</c:v>
                </c:pt>
                <c:pt idx="2271">
                  <c:v>809</c:v>
                </c:pt>
                <c:pt idx="2272">
                  <c:v>809.19</c:v>
                </c:pt>
                <c:pt idx="2273">
                  <c:v>809.38</c:v>
                </c:pt>
                <c:pt idx="2274">
                  <c:v>809.57</c:v>
                </c:pt>
                <c:pt idx="2275">
                  <c:v>809.76</c:v>
                </c:pt>
                <c:pt idx="2276">
                  <c:v>809.95</c:v>
                </c:pt>
                <c:pt idx="2277">
                  <c:v>810.14</c:v>
                </c:pt>
                <c:pt idx="2278">
                  <c:v>810.33</c:v>
                </c:pt>
                <c:pt idx="2279">
                  <c:v>810.52</c:v>
                </c:pt>
                <c:pt idx="2280">
                  <c:v>810.71</c:v>
                </c:pt>
                <c:pt idx="2281">
                  <c:v>810.9</c:v>
                </c:pt>
                <c:pt idx="2282">
                  <c:v>811.08</c:v>
                </c:pt>
                <c:pt idx="2283">
                  <c:v>811.27</c:v>
                </c:pt>
                <c:pt idx="2284">
                  <c:v>811.46</c:v>
                </c:pt>
                <c:pt idx="2285">
                  <c:v>811.65</c:v>
                </c:pt>
                <c:pt idx="2286">
                  <c:v>811.84</c:v>
                </c:pt>
                <c:pt idx="2287">
                  <c:v>812.03</c:v>
                </c:pt>
                <c:pt idx="2288">
                  <c:v>812.22</c:v>
                </c:pt>
                <c:pt idx="2289">
                  <c:v>812.41</c:v>
                </c:pt>
                <c:pt idx="2290">
                  <c:v>812.6</c:v>
                </c:pt>
                <c:pt idx="2291">
                  <c:v>812.79</c:v>
                </c:pt>
                <c:pt idx="2292">
                  <c:v>812.98</c:v>
                </c:pt>
                <c:pt idx="2293">
                  <c:v>813.17</c:v>
                </c:pt>
                <c:pt idx="2294">
                  <c:v>813.36</c:v>
                </c:pt>
                <c:pt idx="2295">
                  <c:v>813.55</c:v>
                </c:pt>
                <c:pt idx="2296">
                  <c:v>813.74</c:v>
                </c:pt>
                <c:pt idx="2297">
                  <c:v>813.93</c:v>
                </c:pt>
                <c:pt idx="2298">
                  <c:v>814.12</c:v>
                </c:pt>
                <c:pt idx="2299">
                  <c:v>814.31</c:v>
                </c:pt>
                <c:pt idx="2300">
                  <c:v>814.5</c:v>
                </c:pt>
                <c:pt idx="2301">
                  <c:v>814.69</c:v>
                </c:pt>
                <c:pt idx="2302">
                  <c:v>814.88</c:v>
                </c:pt>
                <c:pt idx="2303">
                  <c:v>815.07</c:v>
                </c:pt>
                <c:pt idx="2304">
                  <c:v>815.26</c:v>
                </c:pt>
                <c:pt idx="2305">
                  <c:v>815.44</c:v>
                </c:pt>
                <c:pt idx="2306">
                  <c:v>815.63</c:v>
                </c:pt>
                <c:pt idx="2307">
                  <c:v>815.82</c:v>
                </c:pt>
                <c:pt idx="2308">
                  <c:v>816.01</c:v>
                </c:pt>
                <c:pt idx="2309">
                  <c:v>816.2</c:v>
                </c:pt>
                <c:pt idx="2310">
                  <c:v>816.39</c:v>
                </c:pt>
                <c:pt idx="2311">
                  <c:v>816.58</c:v>
                </c:pt>
                <c:pt idx="2312">
                  <c:v>816.77</c:v>
                </c:pt>
                <c:pt idx="2313">
                  <c:v>816.96</c:v>
                </c:pt>
                <c:pt idx="2314">
                  <c:v>817.15</c:v>
                </c:pt>
                <c:pt idx="2315">
                  <c:v>817.34</c:v>
                </c:pt>
                <c:pt idx="2316">
                  <c:v>817.53</c:v>
                </c:pt>
                <c:pt idx="2317">
                  <c:v>817.72</c:v>
                </c:pt>
                <c:pt idx="2318">
                  <c:v>817.91</c:v>
                </c:pt>
                <c:pt idx="2319">
                  <c:v>818.1</c:v>
                </c:pt>
                <c:pt idx="2320">
                  <c:v>818.28</c:v>
                </c:pt>
                <c:pt idx="2321">
                  <c:v>818.47</c:v>
                </c:pt>
                <c:pt idx="2322">
                  <c:v>818.66</c:v>
                </c:pt>
                <c:pt idx="2323">
                  <c:v>818.85</c:v>
                </c:pt>
                <c:pt idx="2324">
                  <c:v>819.04</c:v>
                </c:pt>
                <c:pt idx="2325">
                  <c:v>819.23</c:v>
                </c:pt>
                <c:pt idx="2326">
                  <c:v>819.42</c:v>
                </c:pt>
                <c:pt idx="2327">
                  <c:v>819.61</c:v>
                </c:pt>
                <c:pt idx="2328">
                  <c:v>819.8</c:v>
                </c:pt>
                <c:pt idx="2329">
                  <c:v>819.99</c:v>
                </c:pt>
                <c:pt idx="2330">
                  <c:v>820.18</c:v>
                </c:pt>
                <c:pt idx="2331">
                  <c:v>820.37</c:v>
                </c:pt>
                <c:pt idx="2332">
                  <c:v>820.56</c:v>
                </c:pt>
                <c:pt idx="2333">
                  <c:v>820.74</c:v>
                </c:pt>
                <c:pt idx="2334">
                  <c:v>820.93</c:v>
                </c:pt>
                <c:pt idx="2335">
                  <c:v>821.12</c:v>
                </c:pt>
                <c:pt idx="2336">
                  <c:v>821.31</c:v>
                </c:pt>
                <c:pt idx="2337">
                  <c:v>821.5</c:v>
                </c:pt>
                <c:pt idx="2338">
                  <c:v>821.69</c:v>
                </c:pt>
                <c:pt idx="2339">
                  <c:v>821.88</c:v>
                </c:pt>
                <c:pt idx="2340">
                  <c:v>822.07</c:v>
                </c:pt>
                <c:pt idx="2341">
                  <c:v>822.26</c:v>
                </c:pt>
                <c:pt idx="2342">
                  <c:v>822.45</c:v>
                </c:pt>
                <c:pt idx="2343">
                  <c:v>822.63</c:v>
                </c:pt>
                <c:pt idx="2344">
                  <c:v>822.82</c:v>
                </c:pt>
                <c:pt idx="2345">
                  <c:v>823.01</c:v>
                </c:pt>
                <c:pt idx="2346">
                  <c:v>823.2</c:v>
                </c:pt>
                <c:pt idx="2347">
                  <c:v>823.39</c:v>
                </c:pt>
                <c:pt idx="2348">
                  <c:v>823.58</c:v>
                </c:pt>
                <c:pt idx="2349">
                  <c:v>823.77</c:v>
                </c:pt>
                <c:pt idx="2350">
                  <c:v>823.96</c:v>
                </c:pt>
                <c:pt idx="2351">
                  <c:v>824.15</c:v>
                </c:pt>
                <c:pt idx="2352">
                  <c:v>824.34</c:v>
                </c:pt>
                <c:pt idx="2353">
                  <c:v>824.52</c:v>
                </c:pt>
                <c:pt idx="2354">
                  <c:v>824.71</c:v>
                </c:pt>
                <c:pt idx="2355">
                  <c:v>824.9</c:v>
                </c:pt>
                <c:pt idx="2356">
                  <c:v>825.09</c:v>
                </c:pt>
                <c:pt idx="2357">
                  <c:v>825.28</c:v>
                </c:pt>
                <c:pt idx="2358">
                  <c:v>825.47</c:v>
                </c:pt>
                <c:pt idx="2359">
                  <c:v>825.66</c:v>
                </c:pt>
                <c:pt idx="2360">
                  <c:v>825.85</c:v>
                </c:pt>
                <c:pt idx="2361">
                  <c:v>826.03</c:v>
                </c:pt>
                <c:pt idx="2362">
                  <c:v>826.22</c:v>
                </c:pt>
                <c:pt idx="2363">
                  <c:v>826.41</c:v>
                </c:pt>
                <c:pt idx="2364">
                  <c:v>826.6</c:v>
                </c:pt>
                <c:pt idx="2365">
                  <c:v>826.79</c:v>
                </c:pt>
                <c:pt idx="2366">
                  <c:v>826.98</c:v>
                </c:pt>
                <c:pt idx="2367">
                  <c:v>827.17</c:v>
                </c:pt>
                <c:pt idx="2368">
                  <c:v>827.36</c:v>
                </c:pt>
                <c:pt idx="2369">
                  <c:v>827.54</c:v>
                </c:pt>
                <c:pt idx="2370">
                  <c:v>827.73</c:v>
                </c:pt>
                <c:pt idx="2371">
                  <c:v>827.92</c:v>
                </c:pt>
                <c:pt idx="2372">
                  <c:v>828.11</c:v>
                </c:pt>
                <c:pt idx="2373">
                  <c:v>828.3</c:v>
                </c:pt>
                <c:pt idx="2374">
                  <c:v>828.49</c:v>
                </c:pt>
                <c:pt idx="2375">
                  <c:v>828.68</c:v>
                </c:pt>
                <c:pt idx="2376">
                  <c:v>828.87</c:v>
                </c:pt>
                <c:pt idx="2377">
                  <c:v>829.05</c:v>
                </c:pt>
                <c:pt idx="2378">
                  <c:v>829.24</c:v>
                </c:pt>
                <c:pt idx="2379">
                  <c:v>829.43</c:v>
                </c:pt>
                <c:pt idx="2380">
                  <c:v>829.62</c:v>
                </c:pt>
                <c:pt idx="2381">
                  <c:v>829.81</c:v>
                </c:pt>
                <c:pt idx="2382">
                  <c:v>830</c:v>
                </c:pt>
                <c:pt idx="2383">
                  <c:v>830.19</c:v>
                </c:pt>
                <c:pt idx="2384">
                  <c:v>830.37</c:v>
                </c:pt>
                <c:pt idx="2385">
                  <c:v>830.56</c:v>
                </c:pt>
                <c:pt idx="2386">
                  <c:v>830.75</c:v>
                </c:pt>
                <c:pt idx="2387">
                  <c:v>830.94</c:v>
                </c:pt>
                <c:pt idx="2388">
                  <c:v>831.13</c:v>
                </c:pt>
                <c:pt idx="2389">
                  <c:v>831.32</c:v>
                </c:pt>
                <c:pt idx="2390">
                  <c:v>831.5</c:v>
                </c:pt>
                <c:pt idx="2391">
                  <c:v>831.69</c:v>
                </c:pt>
                <c:pt idx="2392">
                  <c:v>831.88</c:v>
                </c:pt>
                <c:pt idx="2393">
                  <c:v>832.07</c:v>
                </c:pt>
                <c:pt idx="2394">
                  <c:v>832.26</c:v>
                </c:pt>
                <c:pt idx="2395">
                  <c:v>832.45</c:v>
                </c:pt>
                <c:pt idx="2396">
                  <c:v>832.63</c:v>
                </c:pt>
                <c:pt idx="2397">
                  <c:v>832.82</c:v>
                </c:pt>
                <c:pt idx="2398">
                  <c:v>833.01</c:v>
                </c:pt>
                <c:pt idx="2399">
                  <c:v>833.2</c:v>
                </c:pt>
                <c:pt idx="2400">
                  <c:v>833.39</c:v>
                </c:pt>
                <c:pt idx="2401">
                  <c:v>833.58</c:v>
                </c:pt>
                <c:pt idx="2402">
                  <c:v>833.76</c:v>
                </c:pt>
                <c:pt idx="2403">
                  <c:v>833.95</c:v>
                </c:pt>
                <c:pt idx="2404">
                  <c:v>834.14</c:v>
                </c:pt>
                <c:pt idx="2405">
                  <c:v>834.33</c:v>
                </c:pt>
                <c:pt idx="2406">
                  <c:v>834.52</c:v>
                </c:pt>
                <c:pt idx="2407">
                  <c:v>834.71</c:v>
                </c:pt>
                <c:pt idx="2408">
                  <c:v>834.89</c:v>
                </c:pt>
                <c:pt idx="2409">
                  <c:v>835.08</c:v>
                </c:pt>
                <c:pt idx="2410">
                  <c:v>835.27</c:v>
                </c:pt>
                <c:pt idx="2411">
                  <c:v>835.46</c:v>
                </c:pt>
                <c:pt idx="2412">
                  <c:v>835.65</c:v>
                </c:pt>
                <c:pt idx="2413">
                  <c:v>835.84</c:v>
                </c:pt>
                <c:pt idx="2414">
                  <c:v>836.02</c:v>
                </c:pt>
                <c:pt idx="2415">
                  <c:v>836.21</c:v>
                </c:pt>
                <c:pt idx="2416">
                  <c:v>836.4</c:v>
                </c:pt>
                <c:pt idx="2417">
                  <c:v>836.59</c:v>
                </c:pt>
                <c:pt idx="2418">
                  <c:v>836.78</c:v>
                </c:pt>
                <c:pt idx="2419">
                  <c:v>836.96</c:v>
                </c:pt>
                <c:pt idx="2420">
                  <c:v>837.15</c:v>
                </c:pt>
                <c:pt idx="2421">
                  <c:v>837.34</c:v>
                </c:pt>
                <c:pt idx="2422">
                  <c:v>837.53</c:v>
                </c:pt>
                <c:pt idx="2423">
                  <c:v>837.72</c:v>
                </c:pt>
                <c:pt idx="2424">
                  <c:v>837.91</c:v>
                </c:pt>
                <c:pt idx="2425">
                  <c:v>838.09</c:v>
                </c:pt>
                <c:pt idx="2426">
                  <c:v>838.28</c:v>
                </c:pt>
                <c:pt idx="2427">
                  <c:v>838.47</c:v>
                </c:pt>
                <c:pt idx="2428">
                  <c:v>838.66</c:v>
                </c:pt>
                <c:pt idx="2429">
                  <c:v>838.85</c:v>
                </c:pt>
                <c:pt idx="2430">
                  <c:v>839.03</c:v>
                </c:pt>
                <c:pt idx="2431">
                  <c:v>839.22</c:v>
                </c:pt>
                <c:pt idx="2432">
                  <c:v>839.41</c:v>
                </c:pt>
                <c:pt idx="2433">
                  <c:v>839.6</c:v>
                </c:pt>
                <c:pt idx="2434">
                  <c:v>839.79</c:v>
                </c:pt>
                <c:pt idx="2435">
                  <c:v>839.97</c:v>
                </c:pt>
                <c:pt idx="2436">
                  <c:v>840.16</c:v>
                </c:pt>
                <c:pt idx="2437">
                  <c:v>840.35</c:v>
                </c:pt>
                <c:pt idx="2438">
                  <c:v>840.54</c:v>
                </c:pt>
                <c:pt idx="2439">
                  <c:v>840.72</c:v>
                </c:pt>
                <c:pt idx="2440">
                  <c:v>840.91</c:v>
                </c:pt>
                <c:pt idx="2441">
                  <c:v>841.1</c:v>
                </c:pt>
                <c:pt idx="2442">
                  <c:v>841.29</c:v>
                </c:pt>
                <c:pt idx="2443">
                  <c:v>841.48</c:v>
                </c:pt>
                <c:pt idx="2444">
                  <c:v>841.66</c:v>
                </c:pt>
                <c:pt idx="2445">
                  <c:v>841.85</c:v>
                </c:pt>
                <c:pt idx="2446">
                  <c:v>842.04</c:v>
                </c:pt>
                <c:pt idx="2447">
                  <c:v>842.23</c:v>
                </c:pt>
                <c:pt idx="2448">
                  <c:v>842.42</c:v>
                </c:pt>
                <c:pt idx="2449">
                  <c:v>842.6</c:v>
                </c:pt>
                <c:pt idx="2450">
                  <c:v>842.79</c:v>
                </c:pt>
                <c:pt idx="2451">
                  <c:v>842.98</c:v>
                </c:pt>
                <c:pt idx="2452">
                  <c:v>843.17</c:v>
                </c:pt>
                <c:pt idx="2453">
                  <c:v>843.35</c:v>
                </c:pt>
                <c:pt idx="2454">
                  <c:v>843.54</c:v>
                </c:pt>
                <c:pt idx="2455">
                  <c:v>843.73</c:v>
                </c:pt>
                <c:pt idx="2456">
                  <c:v>843.92</c:v>
                </c:pt>
                <c:pt idx="2457">
                  <c:v>844.1</c:v>
                </c:pt>
                <c:pt idx="2458">
                  <c:v>844.29</c:v>
                </c:pt>
                <c:pt idx="2459">
                  <c:v>844.48</c:v>
                </c:pt>
                <c:pt idx="2460">
                  <c:v>844.67</c:v>
                </c:pt>
                <c:pt idx="2461">
                  <c:v>844.86</c:v>
                </c:pt>
                <c:pt idx="2462">
                  <c:v>845.04</c:v>
                </c:pt>
                <c:pt idx="2463">
                  <c:v>845.23</c:v>
                </c:pt>
                <c:pt idx="2464">
                  <c:v>845.42</c:v>
                </c:pt>
                <c:pt idx="2465">
                  <c:v>845.61</c:v>
                </c:pt>
                <c:pt idx="2466">
                  <c:v>845.79</c:v>
                </c:pt>
                <c:pt idx="2467">
                  <c:v>845.98</c:v>
                </c:pt>
                <c:pt idx="2468">
                  <c:v>846.17</c:v>
                </c:pt>
                <c:pt idx="2469">
                  <c:v>846.36</c:v>
                </c:pt>
                <c:pt idx="2470">
                  <c:v>846.54</c:v>
                </c:pt>
                <c:pt idx="2471">
                  <c:v>846.73</c:v>
                </c:pt>
                <c:pt idx="2472">
                  <c:v>846.92</c:v>
                </c:pt>
                <c:pt idx="2473">
                  <c:v>847.11</c:v>
                </c:pt>
                <c:pt idx="2474">
                  <c:v>847.29</c:v>
                </c:pt>
                <c:pt idx="2475">
                  <c:v>847.48</c:v>
                </c:pt>
                <c:pt idx="2476">
                  <c:v>847.67</c:v>
                </c:pt>
                <c:pt idx="2477">
                  <c:v>847.86</c:v>
                </c:pt>
                <c:pt idx="2478">
                  <c:v>848.04</c:v>
                </c:pt>
                <c:pt idx="2479">
                  <c:v>848.23</c:v>
                </c:pt>
                <c:pt idx="2480">
                  <c:v>848.42</c:v>
                </c:pt>
                <c:pt idx="2481">
                  <c:v>848.61</c:v>
                </c:pt>
                <c:pt idx="2482">
                  <c:v>848.79</c:v>
                </c:pt>
                <c:pt idx="2483">
                  <c:v>848.98</c:v>
                </c:pt>
                <c:pt idx="2484">
                  <c:v>849.17</c:v>
                </c:pt>
                <c:pt idx="2485">
                  <c:v>849.36</c:v>
                </c:pt>
                <c:pt idx="2486">
                  <c:v>849.54</c:v>
                </c:pt>
                <c:pt idx="2487">
                  <c:v>849.73</c:v>
                </c:pt>
                <c:pt idx="2488">
                  <c:v>849.92</c:v>
                </c:pt>
                <c:pt idx="2489">
                  <c:v>850.1</c:v>
                </c:pt>
                <c:pt idx="2490">
                  <c:v>850.29</c:v>
                </c:pt>
                <c:pt idx="2491">
                  <c:v>850.48</c:v>
                </c:pt>
                <c:pt idx="2492">
                  <c:v>850.67</c:v>
                </c:pt>
                <c:pt idx="2493">
                  <c:v>850.85</c:v>
                </c:pt>
                <c:pt idx="2494">
                  <c:v>851.04</c:v>
                </c:pt>
                <c:pt idx="2495">
                  <c:v>851.23</c:v>
                </c:pt>
                <c:pt idx="2496">
                  <c:v>851.42</c:v>
                </c:pt>
                <c:pt idx="2497">
                  <c:v>851.6</c:v>
                </c:pt>
                <c:pt idx="2498">
                  <c:v>851.79</c:v>
                </c:pt>
                <c:pt idx="2499">
                  <c:v>851.98</c:v>
                </c:pt>
                <c:pt idx="2500">
                  <c:v>852.16</c:v>
                </c:pt>
                <c:pt idx="2501">
                  <c:v>852.35</c:v>
                </c:pt>
                <c:pt idx="2502">
                  <c:v>852.54</c:v>
                </c:pt>
                <c:pt idx="2503">
                  <c:v>852.73</c:v>
                </c:pt>
                <c:pt idx="2504">
                  <c:v>852.91</c:v>
                </c:pt>
                <c:pt idx="2505">
                  <c:v>853.1</c:v>
                </c:pt>
                <c:pt idx="2506">
                  <c:v>853.29</c:v>
                </c:pt>
                <c:pt idx="2507">
                  <c:v>853.47</c:v>
                </c:pt>
                <c:pt idx="2508">
                  <c:v>853.66</c:v>
                </c:pt>
                <c:pt idx="2509">
                  <c:v>853.85</c:v>
                </c:pt>
                <c:pt idx="2510">
                  <c:v>854.04</c:v>
                </c:pt>
                <c:pt idx="2511">
                  <c:v>854.22</c:v>
                </c:pt>
                <c:pt idx="2512">
                  <c:v>854.41</c:v>
                </c:pt>
                <c:pt idx="2513">
                  <c:v>854.6</c:v>
                </c:pt>
                <c:pt idx="2514">
                  <c:v>854.78</c:v>
                </c:pt>
                <c:pt idx="2515">
                  <c:v>854.97</c:v>
                </c:pt>
                <c:pt idx="2516">
                  <c:v>855.16</c:v>
                </c:pt>
                <c:pt idx="2517">
                  <c:v>855.35</c:v>
                </c:pt>
                <c:pt idx="2518">
                  <c:v>855.53</c:v>
                </c:pt>
                <c:pt idx="2519">
                  <c:v>855.72</c:v>
                </c:pt>
                <c:pt idx="2520">
                  <c:v>855.91</c:v>
                </c:pt>
                <c:pt idx="2521">
                  <c:v>856.09</c:v>
                </c:pt>
                <c:pt idx="2522">
                  <c:v>856.28</c:v>
                </c:pt>
                <c:pt idx="2523">
                  <c:v>856.47</c:v>
                </c:pt>
                <c:pt idx="2524">
                  <c:v>856.65</c:v>
                </c:pt>
                <c:pt idx="2525">
                  <c:v>856.84</c:v>
                </c:pt>
                <c:pt idx="2526">
                  <c:v>857.03</c:v>
                </c:pt>
                <c:pt idx="2527">
                  <c:v>857.21</c:v>
                </c:pt>
                <c:pt idx="2528">
                  <c:v>857.4</c:v>
                </c:pt>
                <c:pt idx="2529">
                  <c:v>857.59</c:v>
                </c:pt>
                <c:pt idx="2530">
                  <c:v>857.78</c:v>
                </c:pt>
                <c:pt idx="2531">
                  <c:v>857.96</c:v>
                </c:pt>
                <c:pt idx="2532">
                  <c:v>858.15</c:v>
                </c:pt>
                <c:pt idx="2533">
                  <c:v>858.34</c:v>
                </c:pt>
                <c:pt idx="2534">
                  <c:v>858.52</c:v>
                </c:pt>
                <c:pt idx="2535">
                  <c:v>858.71</c:v>
                </c:pt>
                <c:pt idx="2536">
                  <c:v>858.9</c:v>
                </c:pt>
                <c:pt idx="2537">
                  <c:v>859.08</c:v>
                </c:pt>
                <c:pt idx="2538">
                  <c:v>859.27</c:v>
                </c:pt>
                <c:pt idx="2539">
                  <c:v>859.46</c:v>
                </c:pt>
                <c:pt idx="2540">
                  <c:v>859.64</c:v>
                </c:pt>
                <c:pt idx="2541">
                  <c:v>859.83</c:v>
                </c:pt>
                <c:pt idx="2542">
                  <c:v>860.02</c:v>
                </c:pt>
                <c:pt idx="2543">
                  <c:v>860.2</c:v>
                </c:pt>
                <c:pt idx="2544">
                  <c:v>860.39</c:v>
                </c:pt>
                <c:pt idx="2545">
                  <c:v>860.58</c:v>
                </c:pt>
                <c:pt idx="2546">
                  <c:v>860.76</c:v>
                </c:pt>
                <c:pt idx="2547">
                  <c:v>860.95</c:v>
                </c:pt>
                <c:pt idx="2548">
                  <c:v>861.14</c:v>
                </c:pt>
                <c:pt idx="2549">
                  <c:v>861.32</c:v>
                </c:pt>
                <c:pt idx="2550">
                  <c:v>861.51</c:v>
                </c:pt>
                <c:pt idx="2551">
                  <c:v>861.7</c:v>
                </c:pt>
                <c:pt idx="2552">
                  <c:v>861.88</c:v>
                </c:pt>
                <c:pt idx="2553">
                  <c:v>862.07</c:v>
                </c:pt>
                <c:pt idx="2554">
                  <c:v>862.26</c:v>
                </c:pt>
                <c:pt idx="2555">
                  <c:v>862.44</c:v>
                </c:pt>
                <c:pt idx="2556">
                  <c:v>862.63</c:v>
                </c:pt>
                <c:pt idx="2557">
                  <c:v>862.82</c:v>
                </c:pt>
                <c:pt idx="2558">
                  <c:v>863</c:v>
                </c:pt>
                <c:pt idx="2559">
                  <c:v>863.19</c:v>
                </c:pt>
                <c:pt idx="2560">
                  <c:v>863.38</c:v>
                </c:pt>
                <c:pt idx="2561">
                  <c:v>863.56</c:v>
                </c:pt>
                <c:pt idx="2562">
                  <c:v>863.75</c:v>
                </c:pt>
                <c:pt idx="2563">
                  <c:v>863.94</c:v>
                </c:pt>
                <c:pt idx="2564">
                  <c:v>864.12</c:v>
                </c:pt>
                <c:pt idx="2565">
                  <c:v>864.31</c:v>
                </c:pt>
                <c:pt idx="2566">
                  <c:v>864.49</c:v>
                </c:pt>
                <c:pt idx="2567">
                  <c:v>864.68</c:v>
                </c:pt>
                <c:pt idx="2568">
                  <c:v>864.87</c:v>
                </c:pt>
                <c:pt idx="2569">
                  <c:v>865.05</c:v>
                </c:pt>
                <c:pt idx="2570">
                  <c:v>865.24</c:v>
                </c:pt>
                <c:pt idx="2571">
                  <c:v>865.43</c:v>
                </c:pt>
                <c:pt idx="2572">
                  <c:v>865.61</c:v>
                </c:pt>
                <c:pt idx="2573">
                  <c:v>865.8</c:v>
                </c:pt>
                <c:pt idx="2574">
                  <c:v>865.99</c:v>
                </c:pt>
                <c:pt idx="2575">
                  <c:v>866.17</c:v>
                </c:pt>
                <c:pt idx="2576">
                  <c:v>866.36</c:v>
                </c:pt>
                <c:pt idx="2577">
                  <c:v>866.54</c:v>
                </c:pt>
                <c:pt idx="2578">
                  <c:v>866.73</c:v>
                </c:pt>
                <c:pt idx="2579">
                  <c:v>866.92</c:v>
                </c:pt>
                <c:pt idx="2580">
                  <c:v>867.1</c:v>
                </c:pt>
                <c:pt idx="2581">
                  <c:v>867.29</c:v>
                </c:pt>
                <c:pt idx="2582">
                  <c:v>867.48</c:v>
                </c:pt>
                <c:pt idx="2583">
                  <c:v>867.66</c:v>
                </c:pt>
                <c:pt idx="2584">
                  <c:v>867.85</c:v>
                </c:pt>
                <c:pt idx="2585">
                  <c:v>868.04</c:v>
                </c:pt>
                <c:pt idx="2586">
                  <c:v>868.22</c:v>
                </c:pt>
                <c:pt idx="2587">
                  <c:v>868.41</c:v>
                </c:pt>
                <c:pt idx="2588">
                  <c:v>868.59</c:v>
                </c:pt>
                <c:pt idx="2589">
                  <c:v>868.78</c:v>
                </c:pt>
                <c:pt idx="2590">
                  <c:v>868.97</c:v>
                </c:pt>
                <c:pt idx="2591">
                  <c:v>869.15</c:v>
                </c:pt>
                <c:pt idx="2592">
                  <c:v>869.34</c:v>
                </c:pt>
                <c:pt idx="2593">
                  <c:v>869.52</c:v>
                </c:pt>
                <c:pt idx="2594">
                  <c:v>869.71</c:v>
                </c:pt>
                <c:pt idx="2595">
                  <c:v>869.9</c:v>
                </c:pt>
                <c:pt idx="2596">
                  <c:v>870.08</c:v>
                </c:pt>
                <c:pt idx="2597">
                  <c:v>870.27</c:v>
                </c:pt>
                <c:pt idx="2598">
                  <c:v>870.46</c:v>
                </c:pt>
                <c:pt idx="2599">
                  <c:v>870.64</c:v>
                </c:pt>
                <c:pt idx="2600">
                  <c:v>870.83</c:v>
                </c:pt>
                <c:pt idx="2601">
                  <c:v>871.01</c:v>
                </c:pt>
                <c:pt idx="2602">
                  <c:v>871.2</c:v>
                </c:pt>
                <c:pt idx="2603">
                  <c:v>871.39</c:v>
                </c:pt>
                <c:pt idx="2604">
                  <c:v>871.57</c:v>
                </c:pt>
                <c:pt idx="2605">
                  <c:v>871.76</c:v>
                </c:pt>
                <c:pt idx="2606">
                  <c:v>871.94</c:v>
                </c:pt>
                <c:pt idx="2607">
                  <c:v>872.13</c:v>
                </c:pt>
                <c:pt idx="2608">
                  <c:v>872.32</c:v>
                </c:pt>
                <c:pt idx="2609">
                  <c:v>872.5</c:v>
                </c:pt>
                <c:pt idx="2610">
                  <c:v>872.69</c:v>
                </c:pt>
                <c:pt idx="2611">
                  <c:v>872.87</c:v>
                </c:pt>
                <c:pt idx="2612">
                  <c:v>873.06</c:v>
                </c:pt>
                <c:pt idx="2613">
                  <c:v>873.25</c:v>
                </c:pt>
                <c:pt idx="2614">
                  <c:v>873.43</c:v>
                </c:pt>
                <c:pt idx="2615">
                  <c:v>873.62</c:v>
                </c:pt>
                <c:pt idx="2616">
                  <c:v>873.8</c:v>
                </c:pt>
                <c:pt idx="2617">
                  <c:v>873.99</c:v>
                </c:pt>
                <c:pt idx="2618">
                  <c:v>874.18</c:v>
                </c:pt>
                <c:pt idx="2619">
                  <c:v>874.36</c:v>
                </c:pt>
                <c:pt idx="2620">
                  <c:v>874.55</c:v>
                </c:pt>
                <c:pt idx="2621">
                  <c:v>874.73</c:v>
                </c:pt>
                <c:pt idx="2622">
                  <c:v>874.92</c:v>
                </c:pt>
                <c:pt idx="2623">
                  <c:v>875.1</c:v>
                </c:pt>
                <c:pt idx="2624">
                  <c:v>875.29</c:v>
                </c:pt>
                <c:pt idx="2625">
                  <c:v>875.48</c:v>
                </c:pt>
                <c:pt idx="2626">
                  <c:v>875.66</c:v>
                </c:pt>
                <c:pt idx="2627">
                  <c:v>875.85</c:v>
                </c:pt>
                <c:pt idx="2628">
                  <c:v>876.03</c:v>
                </c:pt>
                <c:pt idx="2629">
                  <c:v>876.22</c:v>
                </c:pt>
                <c:pt idx="2630">
                  <c:v>876.4</c:v>
                </c:pt>
                <c:pt idx="2631">
                  <c:v>876.59</c:v>
                </c:pt>
                <c:pt idx="2632">
                  <c:v>876.78</c:v>
                </c:pt>
                <c:pt idx="2633">
                  <c:v>876.96</c:v>
                </c:pt>
                <c:pt idx="2634">
                  <c:v>877.15</c:v>
                </c:pt>
                <c:pt idx="2635">
                  <c:v>877.33</c:v>
                </c:pt>
                <c:pt idx="2636">
                  <c:v>877.52</c:v>
                </c:pt>
                <c:pt idx="2637">
                  <c:v>877.7</c:v>
                </c:pt>
                <c:pt idx="2638">
                  <c:v>877.89</c:v>
                </c:pt>
                <c:pt idx="2639">
                  <c:v>878.08</c:v>
                </c:pt>
                <c:pt idx="2640">
                  <c:v>878.26</c:v>
                </c:pt>
                <c:pt idx="2641">
                  <c:v>878.45</c:v>
                </c:pt>
                <c:pt idx="2642">
                  <c:v>878.63</c:v>
                </c:pt>
                <c:pt idx="2643">
                  <c:v>878.82</c:v>
                </c:pt>
                <c:pt idx="2644">
                  <c:v>879</c:v>
                </c:pt>
                <c:pt idx="2645">
                  <c:v>879.19</c:v>
                </c:pt>
                <c:pt idx="2646">
                  <c:v>879.38</c:v>
                </c:pt>
                <c:pt idx="2647">
                  <c:v>879.56</c:v>
                </c:pt>
                <c:pt idx="2648">
                  <c:v>879.75</c:v>
                </c:pt>
                <c:pt idx="2649">
                  <c:v>879.93</c:v>
                </c:pt>
                <c:pt idx="2650">
                  <c:v>880.12</c:v>
                </c:pt>
                <c:pt idx="2651">
                  <c:v>880.3</c:v>
                </c:pt>
                <c:pt idx="2652">
                  <c:v>880.49</c:v>
                </c:pt>
                <c:pt idx="2653">
                  <c:v>880.67</c:v>
                </c:pt>
                <c:pt idx="2654">
                  <c:v>880.86</c:v>
                </c:pt>
                <c:pt idx="2655">
                  <c:v>881.04</c:v>
                </c:pt>
                <c:pt idx="2656">
                  <c:v>881.23</c:v>
                </c:pt>
                <c:pt idx="2657">
                  <c:v>881.42</c:v>
                </c:pt>
                <c:pt idx="2658">
                  <c:v>881.6</c:v>
                </c:pt>
                <c:pt idx="2659">
                  <c:v>881.79</c:v>
                </c:pt>
                <c:pt idx="2660">
                  <c:v>881.97</c:v>
                </c:pt>
                <c:pt idx="2661">
                  <c:v>882.16</c:v>
                </c:pt>
                <c:pt idx="2662">
                  <c:v>882.34</c:v>
                </c:pt>
                <c:pt idx="2663">
                  <c:v>882.53</c:v>
                </c:pt>
                <c:pt idx="2664">
                  <c:v>882.71</c:v>
                </c:pt>
                <c:pt idx="2665">
                  <c:v>882.9</c:v>
                </c:pt>
                <c:pt idx="2666">
                  <c:v>883.08</c:v>
                </c:pt>
                <c:pt idx="2667">
                  <c:v>883.27</c:v>
                </c:pt>
                <c:pt idx="2668">
                  <c:v>883.45</c:v>
                </c:pt>
                <c:pt idx="2669">
                  <c:v>883.64</c:v>
                </c:pt>
                <c:pt idx="2670">
                  <c:v>883.83</c:v>
                </c:pt>
                <c:pt idx="2671">
                  <c:v>884.01</c:v>
                </c:pt>
                <c:pt idx="2672">
                  <c:v>884.2</c:v>
                </c:pt>
                <c:pt idx="2673">
                  <c:v>884.38</c:v>
                </c:pt>
                <c:pt idx="2674">
                  <c:v>884.57</c:v>
                </c:pt>
                <c:pt idx="2675">
                  <c:v>884.75</c:v>
                </c:pt>
                <c:pt idx="2676">
                  <c:v>884.94</c:v>
                </c:pt>
                <c:pt idx="2677">
                  <c:v>885.12</c:v>
                </c:pt>
                <c:pt idx="2678">
                  <c:v>885.31</c:v>
                </c:pt>
                <c:pt idx="2679">
                  <c:v>885.49</c:v>
                </c:pt>
                <c:pt idx="2680">
                  <c:v>885.68</c:v>
                </c:pt>
                <c:pt idx="2681">
                  <c:v>885.86</c:v>
                </c:pt>
                <c:pt idx="2682">
                  <c:v>886.05</c:v>
                </c:pt>
                <c:pt idx="2683">
                  <c:v>886.23</c:v>
                </c:pt>
                <c:pt idx="2684">
                  <c:v>886.42</c:v>
                </c:pt>
                <c:pt idx="2685">
                  <c:v>886.6</c:v>
                </c:pt>
                <c:pt idx="2686">
                  <c:v>886.79</c:v>
                </c:pt>
                <c:pt idx="2687">
                  <c:v>886.97</c:v>
                </c:pt>
                <c:pt idx="2688">
                  <c:v>887.16</c:v>
                </c:pt>
                <c:pt idx="2689">
                  <c:v>887.34</c:v>
                </c:pt>
                <c:pt idx="2690">
                  <c:v>887.53</c:v>
                </c:pt>
                <c:pt idx="2691">
                  <c:v>887.71</c:v>
                </c:pt>
                <c:pt idx="2692">
                  <c:v>887.9</c:v>
                </c:pt>
                <c:pt idx="2693">
                  <c:v>888.08</c:v>
                </c:pt>
                <c:pt idx="2694">
                  <c:v>888.27</c:v>
                </c:pt>
                <c:pt idx="2695">
                  <c:v>888.45</c:v>
                </c:pt>
                <c:pt idx="2696">
                  <c:v>888.64</c:v>
                </c:pt>
                <c:pt idx="2697">
                  <c:v>888.82</c:v>
                </c:pt>
                <c:pt idx="2698">
                  <c:v>889.01</c:v>
                </c:pt>
                <c:pt idx="2699">
                  <c:v>889.19</c:v>
                </c:pt>
                <c:pt idx="2700">
                  <c:v>889.38</c:v>
                </c:pt>
                <c:pt idx="2701">
                  <c:v>889.56</c:v>
                </c:pt>
                <c:pt idx="2702">
                  <c:v>889.75</c:v>
                </c:pt>
                <c:pt idx="2703">
                  <c:v>889.93</c:v>
                </c:pt>
                <c:pt idx="2704">
                  <c:v>890.12</c:v>
                </c:pt>
                <c:pt idx="2705">
                  <c:v>890.3</c:v>
                </c:pt>
                <c:pt idx="2706">
                  <c:v>890.49</c:v>
                </c:pt>
                <c:pt idx="2707">
                  <c:v>890.67</c:v>
                </c:pt>
                <c:pt idx="2708">
                  <c:v>890.86</c:v>
                </c:pt>
                <c:pt idx="2709">
                  <c:v>891.04</c:v>
                </c:pt>
                <c:pt idx="2710">
                  <c:v>891.23</c:v>
                </c:pt>
                <c:pt idx="2711">
                  <c:v>891.41</c:v>
                </c:pt>
                <c:pt idx="2712">
                  <c:v>891.6</c:v>
                </c:pt>
                <c:pt idx="2713">
                  <c:v>891.78</c:v>
                </c:pt>
                <c:pt idx="2714">
                  <c:v>891.97</c:v>
                </c:pt>
                <c:pt idx="2715">
                  <c:v>892.15</c:v>
                </c:pt>
                <c:pt idx="2716">
                  <c:v>892.34</c:v>
                </c:pt>
                <c:pt idx="2717">
                  <c:v>892.52</c:v>
                </c:pt>
                <c:pt idx="2718">
                  <c:v>892.71</c:v>
                </c:pt>
                <c:pt idx="2719">
                  <c:v>892.89</c:v>
                </c:pt>
                <c:pt idx="2720">
                  <c:v>893.08</c:v>
                </c:pt>
                <c:pt idx="2721">
                  <c:v>893.26</c:v>
                </c:pt>
                <c:pt idx="2722">
                  <c:v>893.45</c:v>
                </c:pt>
                <c:pt idx="2723">
                  <c:v>893.63</c:v>
                </c:pt>
                <c:pt idx="2724">
                  <c:v>893.82</c:v>
                </c:pt>
                <c:pt idx="2725">
                  <c:v>894</c:v>
                </c:pt>
                <c:pt idx="2726">
                  <c:v>894.19</c:v>
                </c:pt>
                <c:pt idx="2727">
                  <c:v>894.37</c:v>
                </c:pt>
                <c:pt idx="2728">
                  <c:v>894.55</c:v>
                </c:pt>
                <c:pt idx="2729">
                  <c:v>894.74</c:v>
                </c:pt>
                <c:pt idx="2730">
                  <c:v>894.92</c:v>
                </c:pt>
                <c:pt idx="2731">
                  <c:v>895.11</c:v>
                </c:pt>
                <c:pt idx="2732">
                  <c:v>895.29</c:v>
                </c:pt>
                <c:pt idx="2733">
                  <c:v>895.48</c:v>
                </c:pt>
                <c:pt idx="2734">
                  <c:v>895.66</c:v>
                </c:pt>
                <c:pt idx="2735">
                  <c:v>895.85</c:v>
                </c:pt>
                <c:pt idx="2736">
                  <c:v>896.03</c:v>
                </c:pt>
                <c:pt idx="2737">
                  <c:v>896.22</c:v>
                </c:pt>
                <c:pt idx="2738">
                  <c:v>896.4</c:v>
                </c:pt>
                <c:pt idx="2739">
                  <c:v>896.59</c:v>
                </c:pt>
                <c:pt idx="2740">
                  <c:v>896.77</c:v>
                </c:pt>
                <c:pt idx="2741">
                  <c:v>896.95</c:v>
                </c:pt>
                <c:pt idx="2742">
                  <c:v>897.14</c:v>
                </c:pt>
                <c:pt idx="2743">
                  <c:v>897.32</c:v>
                </c:pt>
                <c:pt idx="2744">
                  <c:v>897.51</c:v>
                </c:pt>
                <c:pt idx="2745">
                  <c:v>897.69</c:v>
                </c:pt>
                <c:pt idx="2746">
                  <c:v>897.88</c:v>
                </c:pt>
                <c:pt idx="2747">
                  <c:v>898.06</c:v>
                </c:pt>
                <c:pt idx="2748">
                  <c:v>898.25</c:v>
                </c:pt>
                <c:pt idx="2749">
                  <c:v>898.43</c:v>
                </c:pt>
                <c:pt idx="2750">
                  <c:v>898.61</c:v>
                </c:pt>
                <c:pt idx="2751">
                  <c:v>898.8</c:v>
                </c:pt>
                <c:pt idx="2752">
                  <c:v>898.98</c:v>
                </c:pt>
                <c:pt idx="2753">
                  <c:v>899.17</c:v>
                </c:pt>
                <c:pt idx="2754">
                  <c:v>899.35</c:v>
                </c:pt>
                <c:pt idx="2755">
                  <c:v>899.54</c:v>
                </c:pt>
                <c:pt idx="2756">
                  <c:v>899.72</c:v>
                </c:pt>
                <c:pt idx="2757">
                  <c:v>899.91</c:v>
                </c:pt>
                <c:pt idx="2758">
                  <c:v>900.09</c:v>
                </c:pt>
                <c:pt idx="2759">
                  <c:v>900.27</c:v>
                </c:pt>
                <c:pt idx="2760">
                  <c:v>900.46</c:v>
                </c:pt>
                <c:pt idx="2761">
                  <c:v>900.64</c:v>
                </c:pt>
                <c:pt idx="2762">
                  <c:v>900.83</c:v>
                </c:pt>
                <c:pt idx="2763">
                  <c:v>901.01</c:v>
                </c:pt>
                <c:pt idx="2764">
                  <c:v>901.2</c:v>
                </c:pt>
                <c:pt idx="2765">
                  <c:v>901.38</c:v>
                </c:pt>
                <c:pt idx="2766">
                  <c:v>901.56</c:v>
                </c:pt>
                <c:pt idx="2767">
                  <c:v>901.75</c:v>
                </c:pt>
                <c:pt idx="2768">
                  <c:v>901.93</c:v>
                </c:pt>
                <c:pt idx="2769">
                  <c:v>902.12</c:v>
                </c:pt>
                <c:pt idx="2770">
                  <c:v>902.3</c:v>
                </c:pt>
                <c:pt idx="2771">
                  <c:v>902.48</c:v>
                </c:pt>
                <c:pt idx="2772">
                  <c:v>902.67</c:v>
                </c:pt>
                <c:pt idx="2773">
                  <c:v>902.85</c:v>
                </c:pt>
                <c:pt idx="2774">
                  <c:v>903.04</c:v>
                </c:pt>
                <c:pt idx="2775">
                  <c:v>903.22</c:v>
                </c:pt>
                <c:pt idx="2776">
                  <c:v>903.41</c:v>
                </c:pt>
                <c:pt idx="2777">
                  <c:v>903.59</c:v>
                </c:pt>
                <c:pt idx="2778">
                  <c:v>903.77</c:v>
                </c:pt>
                <c:pt idx="2779">
                  <c:v>903.96</c:v>
                </c:pt>
                <c:pt idx="2780">
                  <c:v>904.14</c:v>
                </c:pt>
                <c:pt idx="2781">
                  <c:v>904.33</c:v>
                </c:pt>
                <c:pt idx="2782">
                  <c:v>904.51</c:v>
                </c:pt>
                <c:pt idx="2783">
                  <c:v>904.69</c:v>
                </c:pt>
                <c:pt idx="2784">
                  <c:v>904.88</c:v>
                </c:pt>
                <c:pt idx="2785">
                  <c:v>905.06</c:v>
                </c:pt>
                <c:pt idx="2786">
                  <c:v>905.25</c:v>
                </c:pt>
                <c:pt idx="2787">
                  <c:v>905.43</c:v>
                </c:pt>
                <c:pt idx="2788">
                  <c:v>905.61</c:v>
                </c:pt>
                <c:pt idx="2789">
                  <c:v>905.8</c:v>
                </c:pt>
                <c:pt idx="2790">
                  <c:v>905.98</c:v>
                </c:pt>
                <c:pt idx="2791">
                  <c:v>906.17</c:v>
                </c:pt>
                <c:pt idx="2792">
                  <c:v>906.35</c:v>
                </c:pt>
                <c:pt idx="2793">
                  <c:v>906.53</c:v>
                </c:pt>
                <c:pt idx="2794">
                  <c:v>906.72</c:v>
                </c:pt>
                <c:pt idx="2795">
                  <c:v>906.9</c:v>
                </c:pt>
                <c:pt idx="2796">
                  <c:v>907.09</c:v>
                </c:pt>
                <c:pt idx="2797">
                  <c:v>907.27</c:v>
                </c:pt>
                <c:pt idx="2798">
                  <c:v>907.45</c:v>
                </c:pt>
                <c:pt idx="2799">
                  <c:v>907.64</c:v>
                </c:pt>
                <c:pt idx="2800">
                  <c:v>907.82</c:v>
                </c:pt>
                <c:pt idx="2801">
                  <c:v>908.01</c:v>
                </c:pt>
                <c:pt idx="2802">
                  <c:v>908.19</c:v>
                </c:pt>
                <c:pt idx="2803">
                  <c:v>908.37</c:v>
                </c:pt>
                <c:pt idx="2804">
                  <c:v>908.56</c:v>
                </c:pt>
                <c:pt idx="2805">
                  <c:v>908.74</c:v>
                </c:pt>
                <c:pt idx="2806">
                  <c:v>908.93</c:v>
                </c:pt>
                <c:pt idx="2807">
                  <c:v>909.11</c:v>
                </c:pt>
                <c:pt idx="2808">
                  <c:v>909.29</c:v>
                </c:pt>
                <c:pt idx="2809">
                  <c:v>909.48</c:v>
                </c:pt>
                <c:pt idx="2810">
                  <c:v>909.66</c:v>
                </c:pt>
                <c:pt idx="2811">
                  <c:v>909.84</c:v>
                </c:pt>
                <c:pt idx="2812">
                  <c:v>910.03</c:v>
                </c:pt>
                <c:pt idx="2813">
                  <c:v>910.21</c:v>
                </c:pt>
                <c:pt idx="2814">
                  <c:v>910.4</c:v>
                </c:pt>
                <c:pt idx="2815">
                  <c:v>910.58</c:v>
                </c:pt>
                <c:pt idx="2816">
                  <c:v>910.76</c:v>
                </c:pt>
                <c:pt idx="2817">
                  <c:v>910.95</c:v>
                </c:pt>
                <c:pt idx="2818">
                  <c:v>911.13</c:v>
                </c:pt>
                <c:pt idx="2819">
                  <c:v>911.31</c:v>
                </c:pt>
                <c:pt idx="2820">
                  <c:v>911.5</c:v>
                </c:pt>
                <c:pt idx="2821">
                  <c:v>911.68</c:v>
                </c:pt>
                <c:pt idx="2822">
                  <c:v>911.86</c:v>
                </c:pt>
                <c:pt idx="2823">
                  <c:v>912.05</c:v>
                </c:pt>
                <c:pt idx="2824">
                  <c:v>912.23</c:v>
                </c:pt>
                <c:pt idx="2825">
                  <c:v>912.42</c:v>
                </c:pt>
                <c:pt idx="2826">
                  <c:v>912.6</c:v>
                </c:pt>
                <c:pt idx="2827">
                  <c:v>912.78</c:v>
                </c:pt>
                <c:pt idx="2828">
                  <c:v>912.97</c:v>
                </c:pt>
                <c:pt idx="2829">
                  <c:v>913.15</c:v>
                </c:pt>
                <c:pt idx="2830">
                  <c:v>913.33</c:v>
                </c:pt>
                <c:pt idx="2831">
                  <c:v>913.52</c:v>
                </c:pt>
                <c:pt idx="2832">
                  <c:v>913.7</c:v>
                </c:pt>
                <c:pt idx="2833">
                  <c:v>913.88</c:v>
                </c:pt>
                <c:pt idx="2834">
                  <c:v>914.07</c:v>
                </c:pt>
                <c:pt idx="2835">
                  <c:v>914.25</c:v>
                </c:pt>
                <c:pt idx="2836">
                  <c:v>914.43</c:v>
                </c:pt>
                <c:pt idx="2837">
                  <c:v>914.62</c:v>
                </c:pt>
                <c:pt idx="2838">
                  <c:v>914.8</c:v>
                </c:pt>
                <c:pt idx="2839">
                  <c:v>914.99</c:v>
                </c:pt>
                <c:pt idx="2840">
                  <c:v>915.17</c:v>
                </c:pt>
                <c:pt idx="2841">
                  <c:v>915.35</c:v>
                </c:pt>
                <c:pt idx="2842">
                  <c:v>915.54</c:v>
                </c:pt>
                <c:pt idx="2843">
                  <c:v>915.72</c:v>
                </c:pt>
                <c:pt idx="2844">
                  <c:v>915.9</c:v>
                </c:pt>
                <c:pt idx="2845">
                  <c:v>916.09</c:v>
                </c:pt>
                <c:pt idx="2846">
                  <c:v>916.27</c:v>
                </c:pt>
                <c:pt idx="2847">
                  <c:v>916.45</c:v>
                </c:pt>
                <c:pt idx="2848">
                  <c:v>916.64</c:v>
                </c:pt>
                <c:pt idx="2849">
                  <c:v>916.82</c:v>
                </c:pt>
                <c:pt idx="2850">
                  <c:v>917</c:v>
                </c:pt>
                <c:pt idx="2851">
                  <c:v>917.19</c:v>
                </c:pt>
                <c:pt idx="2852">
                  <c:v>917.37</c:v>
                </c:pt>
                <c:pt idx="2853">
                  <c:v>917.55</c:v>
                </c:pt>
                <c:pt idx="2854">
                  <c:v>917.74</c:v>
                </c:pt>
                <c:pt idx="2855">
                  <c:v>917.92</c:v>
                </c:pt>
                <c:pt idx="2856">
                  <c:v>918.1</c:v>
                </c:pt>
                <c:pt idx="2857">
                  <c:v>918.29</c:v>
                </c:pt>
                <c:pt idx="2858">
                  <c:v>918.47</c:v>
                </c:pt>
                <c:pt idx="2859">
                  <c:v>918.65</c:v>
                </c:pt>
                <c:pt idx="2860">
                  <c:v>918.84</c:v>
                </c:pt>
                <c:pt idx="2861">
                  <c:v>919.02</c:v>
                </c:pt>
                <c:pt idx="2862">
                  <c:v>919.2</c:v>
                </c:pt>
                <c:pt idx="2863">
                  <c:v>919.39</c:v>
                </c:pt>
                <c:pt idx="2864">
                  <c:v>919.57</c:v>
                </c:pt>
                <c:pt idx="2865">
                  <c:v>919.75</c:v>
                </c:pt>
                <c:pt idx="2866">
                  <c:v>919.93</c:v>
                </c:pt>
                <c:pt idx="2867">
                  <c:v>920.12</c:v>
                </c:pt>
                <c:pt idx="2868">
                  <c:v>920.3</c:v>
                </c:pt>
                <c:pt idx="2869">
                  <c:v>920.48</c:v>
                </c:pt>
                <c:pt idx="2870">
                  <c:v>920.67</c:v>
                </c:pt>
                <c:pt idx="2871">
                  <c:v>920.85</c:v>
                </c:pt>
                <c:pt idx="2872">
                  <c:v>921.03</c:v>
                </c:pt>
                <c:pt idx="2873">
                  <c:v>921.22</c:v>
                </c:pt>
                <c:pt idx="2874">
                  <c:v>921.4</c:v>
                </c:pt>
                <c:pt idx="2875">
                  <c:v>921.58</c:v>
                </c:pt>
                <c:pt idx="2876">
                  <c:v>921.77</c:v>
                </c:pt>
                <c:pt idx="2877">
                  <c:v>921.95</c:v>
                </c:pt>
                <c:pt idx="2878">
                  <c:v>922.13</c:v>
                </c:pt>
                <c:pt idx="2879">
                  <c:v>922.32</c:v>
                </c:pt>
                <c:pt idx="2880">
                  <c:v>922.5</c:v>
                </c:pt>
                <c:pt idx="2881">
                  <c:v>922.68</c:v>
                </c:pt>
                <c:pt idx="2882">
                  <c:v>922.86</c:v>
                </c:pt>
                <c:pt idx="2883">
                  <c:v>923.05</c:v>
                </c:pt>
                <c:pt idx="2884">
                  <c:v>923.23</c:v>
                </c:pt>
                <c:pt idx="2885">
                  <c:v>923.41</c:v>
                </c:pt>
                <c:pt idx="2886">
                  <c:v>923.6</c:v>
                </c:pt>
                <c:pt idx="2887">
                  <c:v>923.78</c:v>
                </c:pt>
                <c:pt idx="2888">
                  <c:v>923.96</c:v>
                </c:pt>
                <c:pt idx="2889">
                  <c:v>924.15</c:v>
                </c:pt>
                <c:pt idx="2890">
                  <c:v>924.33</c:v>
                </c:pt>
                <c:pt idx="2891">
                  <c:v>924.51</c:v>
                </c:pt>
                <c:pt idx="2892">
                  <c:v>924.69</c:v>
                </c:pt>
                <c:pt idx="2893">
                  <c:v>924.88</c:v>
                </c:pt>
                <c:pt idx="2894">
                  <c:v>925.06</c:v>
                </c:pt>
                <c:pt idx="2895">
                  <c:v>925.24</c:v>
                </c:pt>
                <c:pt idx="2896">
                  <c:v>925.43</c:v>
                </c:pt>
                <c:pt idx="2897">
                  <c:v>925.61</c:v>
                </c:pt>
                <c:pt idx="2898">
                  <c:v>925.79</c:v>
                </c:pt>
                <c:pt idx="2899">
                  <c:v>925.97</c:v>
                </c:pt>
                <c:pt idx="2900">
                  <c:v>926.16</c:v>
                </c:pt>
                <c:pt idx="2901">
                  <c:v>926.34</c:v>
                </c:pt>
                <c:pt idx="2902">
                  <c:v>926.52</c:v>
                </c:pt>
                <c:pt idx="2903">
                  <c:v>926.71</c:v>
                </c:pt>
                <c:pt idx="2904">
                  <c:v>926.89</c:v>
                </c:pt>
                <c:pt idx="2905">
                  <c:v>927.07</c:v>
                </c:pt>
                <c:pt idx="2906">
                  <c:v>927.25</c:v>
                </c:pt>
                <c:pt idx="2907">
                  <c:v>927.44</c:v>
                </c:pt>
                <c:pt idx="2908">
                  <c:v>927.62</c:v>
                </c:pt>
                <c:pt idx="2909">
                  <c:v>927.8</c:v>
                </c:pt>
                <c:pt idx="2910">
                  <c:v>927.98</c:v>
                </c:pt>
                <c:pt idx="2911">
                  <c:v>928.17</c:v>
                </c:pt>
                <c:pt idx="2912">
                  <c:v>928.35</c:v>
                </c:pt>
                <c:pt idx="2913">
                  <c:v>928.53</c:v>
                </c:pt>
                <c:pt idx="2914">
                  <c:v>928.72</c:v>
                </c:pt>
                <c:pt idx="2915">
                  <c:v>928.9</c:v>
                </c:pt>
                <c:pt idx="2916">
                  <c:v>929.08</c:v>
                </c:pt>
                <c:pt idx="2917">
                  <c:v>929.26</c:v>
                </c:pt>
                <c:pt idx="2918">
                  <c:v>929.45</c:v>
                </c:pt>
                <c:pt idx="2919">
                  <c:v>929.63</c:v>
                </c:pt>
                <c:pt idx="2920">
                  <c:v>929.81</c:v>
                </c:pt>
                <c:pt idx="2921">
                  <c:v>929.99</c:v>
                </c:pt>
                <c:pt idx="2922">
                  <c:v>930.18</c:v>
                </c:pt>
                <c:pt idx="2923">
                  <c:v>930.36</c:v>
                </c:pt>
                <c:pt idx="2924">
                  <c:v>930.54</c:v>
                </c:pt>
                <c:pt idx="2925">
                  <c:v>930.72</c:v>
                </c:pt>
                <c:pt idx="2926">
                  <c:v>930.91</c:v>
                </c:pt>
                <c:pt idx="2927">
                  <c:v>931.09</c:v>
                </c:pt>
                <c:pt idx="2928">
                  <c:v>931.27</c:v>
                </c:pt>
                <c:pt idx="2929">
                  <c:v>931.45</c:v>
                </c:pt>
                <c:pt idx="2930">
                  <c:v>931.64</c:v>
                </c:pt>
                <c:pt idx="2931">
                  <c:v>931.82</c:v>
                </c:pt>
                <c:pt idx="2932">
                  <c:v>932</c:v>
                </c:pt>
                <c:pt idx="2933">
                  <c:v>932.18</c:v>
                </c:pt>
                <c:pt idx="2934">
                  <c:v>932.37</c:v>
                </c:pt>
                <c:pt idx="2935">
                  <c:v>932.55</c:v>
                </c:pt>
                <c:pt idx="2936">
                  <c:v>932.73</c:v>
                </c:pt>
                <c:pt idx="2937">
                  <c:v>932.91</c:v>
                </c:pt>
                <c:pt idx="2938">
                  <c:v>933.1</c:v>
                </c:pt>
                <c:pt idx="2939">
                  <c:v>933.28</c:v>
                </c:pt>
                <c:pt idx="2940">
                  <c:v>933.46</c:v>
                </c:pt>
                <c:pt idx="2941">
                  <c:v>933.64</c:v>
                </c:pt>
                <c:pt idx="2942">
                  <c:v>933.83</c:v>
                </c:pt>
                <c:pt idx="2943">
                  <c:v>934.01</c:v>
                </c:pt>
                <c:pt idx="2944">
                  <c:v>934.19</c:v>
                </c:pt>
                <c:pt idx="2945">
                  <c:v>934.37</c:v>
                </c:pt>
                <c:pt idx="2946">
                  <c:v>934.56</c:v>
                </c:pt>
                <c:pt idx="2947">
                  <c:v>934.74</c:v>
                </c:pt>
                <c:pt idx="2948">
                  <c:v>934.92</c:v>
                </c:pt>
                <c:pt idx="2949">
                  <c:v>935.1</c:v>
                </c:pt>
                <c:pt idx="2950">
                  <c:v>935.28</c:v>
                </c:pt>
                <c:pt idx="2951">
                  <c:v>935.47</c:v>
                </c:pt>
                <c:pt idx="2952">
                  <c:v>935.65</c:v>
                </c:pt>
                <c:pt idx="2953">
                  <c:v>935.83</c:v>
                </c:pt>
                <c:pt idx="2954">
                  <c:v>936.01</c:v>
                </c:pt>
                <c:pt idx="2955">
                  <c:v>936.2</c:v>
                </c:pt>
                <c:pt idx="2956">
                  <c:v>936.38</c:v>
                </c:pt>
                <c:pt idx="2957">
                  <c:v>936.56</c:v>
                </c:pt>
                <c:pt idx="2958">
                  <c:v>936.74</c:v>
                </c:pt>
                <c:pt idx="2959">
                  <c:v>936.92</c:v>
                </c:pt>
                <c:pt idx="2960">
                  <c:v>937.11</c:v>
                </c:pt>
                <c:pt idx="2961">
                  <c:v>937.29</c:v>
                </c:pt>
                <c:pt idx="2962">
                  <c:v>937.47</c:v>
                </c:pt>
                <c:pt idx="2963">
                  <c:v>937.65</c:v>
                </c:pt>
                <c:pt idx="2964">
                  <c:v>937.84</c:v>
                </c:pt>
                <c:pt idx="2965">
                  <c:v>938.02</c:v>
                </c:pt>
                <c:pt idx="2966">
                  <c:v>938.2</c:v>
                </c:pt>
                <c:pt idx="2967">
                  <c:v>938.38</c:v>
                </c:pt>
                <c:pt idx="2968">
                  <c:v>938.56</c:v>
                </c:pt>
                <c:pt idx="2969">
                  <c:v>938.75</c:v>
                </c:pt>
                <c:pt idx="2970">
                  <c:v>938.93</c:v>
                </c:pt>
                <c:pt idx="2971">
                  <c:v>939.11</c:v>
                </c:pt>
                <c:pt idx="2972">
                  <c:v>939.29</c:v>
                </c:pt>
                <c:pt idx="2973">
                  <c:v>939.47</c:v>
                </c:pt>
                <c:pt idx="2974">
                  <c:v>939.66</c:v>
                </c:pt>
                <c:pt idx="2975">
                  <c:v>939.84</c:v>
                </c:pt>
                <c:pt idx="2976">
                  <c:v>940.02</c:v>
                </c:pt>
                <c:pt idx="2977">
                  <c:v>940.2</c:v>
                </c:pt>
                <c:pt idx="2978">
                  <c:v>940.38</c:v>
                </c:pt>
                <c:pt idx="2979">
                  <c:v>940.57</c:v>
                </c:pt>
                <c:pt idx="2980">
                  <c:v>940.75</c:v>
                </c:pt>
                <c:pt idx="2981">
                  <c:v>940.93</c:v>
                </c:pt>
                <c:pt idx="2982">
                  <c:v>941.11</c:v>
                </c:pt>
                <c:pt idx="2983">
                  <c:v>941.29</c:v>
                </c:pt>
                <c:pt idx="2984">
                  <c:v>941.48</c:v>
                </c:pt>
                <c:pt idx="2985">
                  <c:v>941.66</c:v>
                </c:pt>
                <c:pt idx="2986">
                  <c:v>941.84</c:v>
                </c:pt>
                <c:pt idx="2987">
                  <c:v>942.02</c:v>
                </c:pt>
                <c:pt idx="2988">
                  <c:v>942.2</c:v>
                </c:pt>
                <c:pt idx="2989">
                  <c:v>942.39</c:v>
                </c:pt>
                <c:pt idx="2990">
                  <c:v>942.57</c:v>
                </c:pt>
                <c:pt idx="2991">
                  <c:v>942.75</c:v>
                </c:pt>
                <c:pt idx="2992">
                  <c:v>942.93</c:v>
                </c:pt>
                <c:pt idx="2993">
                  <c:v>943.11</c:v>
                </c:pt>
                <c:pt idx="2994">
                  <c:v>943.29</c:v>
                </c:pt>
                <c:pt idx="2995">
                  <c:v>943.48</c:v>
                </c:pt>
                <c:pt idx="2996">
                  <c:v>943.66</c:v>
                </c:pt>
                <c:pt idx="2997">
                  <c:v>943.84</c:v>
                </c:pt>
                <c:pt idx="2998">
                  <c:v>944.02</c:v>
                </c:pt>
                <c:pt idx="2999">
                  <c:v>944.2</c:v>
                </c:pt>
                <c:pt idx="3000">
                  <c:v>944.39</c:v>
                </c:pt>
                <c:pt idx="3001">
                  <c:v>944.57</c:v>
                </c:pt>
                <c:pt idx="3002">
                  <c:v>944.75</c:v>
                </c:pt>
                <c:pt idx="3003">
                  <c:v>944.93</c:v>
                </c:pt>
                <c:pt idx="3004">
                  <c:v>945.11</c:v>
                </c:pt>
                <c:pt idx="3005">
                  <c:v>945.29</c:v>
                </c:pt>
                <c:pt idx="3006">
                  <c:v>945.48</c:v>
                </c:pt>
                <c:pt idx="3007">
                  <c:v>945.66</c:v>
                </c:pt>
                <c:pt idx="3008">
                  <c:v>945.84</c:v>
                </c:pt>
                <c:pt idx="3009">
                  <c:v>946.02</c:v>
                </c:pt>
                <c:pt idx="3010">
                  <c:v>946.2</c:v>
                </c:pt>
                <c:pt idx="3011">
                  <c:v>946.38</c:v>
                </c:pt>
                <c:pt idx="3012">
                  <c:v>946.57</c:v>
                </c:pt>
                <c:pt idx="3013">
                  <c:v>946.75</c:v>
                </c:pt>
                <c:pt idx="3014">
                  <c:v>946.93</c:v>
                </c:pt>
                <c:pt idx="3015">
                  <c:v>947.11</c:v>
                </c:pt>
                <c:pt idx="3016">
                  <c:v>947.29</c:v>
                </c:pt>
                <c:pt idx="3017">
                  <c:v>947.47</c:v>
                </c:pt>
                <c:pt idx="3018">
                  <c:v>947.66</c:v>
                </c:pt>
                <c:pt idx="3019">
                  <c:v>947.84</c:v>
                </c:pt>
                <c:pt idx="3020">
                  <c:v>948.02</c:v>
                </c:pt>
                <c:pt idx="3021">
                  <c:v>948.2</c:v>
                </c:pt>
                <c:pt idx="3022">
                  <c:v>948.38</c:v>
                </c:pt>
                <c:pt idx="3023">
                  <c:v>948.56</c:v>
                </c:pt>
                <c:pt idx="3024">
                  <c:v>948.75</c:v>
                </c:pt>
                <c:pt idx="3025">
                  <c:v>948.93</c:v>
                </c:pt>
                <c:pt idx="3026">
                  <c:v>949.11</c:v>
                </c:pt>
                <c:pt idx="3027">
                  <c:v>949.29</c:v>
                </c:pt>
                <c:pt idx="3028">
                  <c:v>949.47</c:v>
                </c:pt>
                <c:pt idx="3029">
                  <c:v>949.65</c:v>
                </c:pt>
                <c:pt idx="3030">
                  <c:v>949.83</c:v>
                </c:pt>
                <c:pt idx="3031">
                  <c:v>950.02</c:v>
                </c:pt>
                <c:pt idx="3032">
                  <c:v>950.2</c:v>
                </c:pt>
                <c:pt idx="3033">
                  <c:v>950.38</c:v>
                </c:pt>
                <c:pt idx="3034">
                  <c:v>950.56</c:v>
                </c:pt>
                <c:pt idx="3035">
                  <c:v>950.74</c:v>
                </c:pt>
                <c:pt idx="3036">
                  <c:v>950.92</c:v>
                </c:pt>
                <c:pt idx="3037">
                  <c:v>951.1</c:v>
                </c:pt>
                <c:pt idx="3038">
                  <c:v>951.29</c:v>
                </c:pt>
                <c:pt idx="3039">
                  <c:v>951.47</c:v>
                </c:pt>
                <c:pt idx="3040">
                  <c:v>951.65</c:v>
                </c:pt>
                <c:pt idx="3041">
                  <c:v>951.83</c:v>
                </c:pt>
                <c:pt idx="3042">
                  <c:v>952.01</c:v>
                </c:pt>
                <c:pt idx="3043">
                  <c:v>952.19</c:v>
                </c:pt>
                <c:pt idx="3044">
                  <c:v>952.37</c:v>
                </c:pt>
                <c:pt idx="3045">
                  <c:v>952.55</c:v>
                </c:pt>
                <c:pt idx="3046">
                  <c:v>952.74</c:v>
                </c:pt>
                <c:pt idx="3047">
                  <c:v>952.92</c:v>
                </c:pt>
                <c:pt idx="3048">
                  <c:v>953.1</c:v>
                </c:pt>
                <c:pt idx="3049">
                  <c:v>953.28</c:v>
                </c:pt>
                <c:pt idx="3050">
                  <c:v>953.46</c:v>
                </c:pt>
                <c:pt idx="3051">
                  <c:v>953.64</c:v>
                </c:pt>
                <c:pt idx="3052">
                  <c:v>953.82</c:v>
                </c:pt>
                <c:pt idx="3053">
                  <c:v>954</c:v>
                </c:pt>
                <c:pt idx="3054">
                  <c:v>954.19</c:v>
                </c:pt>
                <c:pt idx="3055">
                  <c:v>954.37</c:v>
                </c:pt>
                <c:pt idx="3056">
                  <c:v>954.55</c:v>
                </c:pt>
                <c:pt idx="3057">
                  <c:v>954.73</c:v>
                </c:pt>
                <c:pt idx="3058">
                  <c:v>954.91</c:v>
                </c:pt>
                <c:pt idx="3059">
                  <c:v>955.09</c:v>
                </c:pt>
                <c:pt idx="3060">
                  <c:v>955.27</c:v>
                </c:pt>
                <c:pt idx="3061">
                  <c:v>955.45</c:v>
                </c:pt>
                <c:pt idx="3062">
                  <c:v>955.64</c:v>
                </c:pt>
                <c:pt idx="3063">
                  <c:v>955.82</c:v>
                </c:pt>
                <c:pt idx="3064">
                  <c:v>956</c:v>
                </c:pt>
                <c:pt idx="3065">
                  <c:v>956.18</c:v>
                </c:pt>
                <c:pt idx="3066">
                  <c:v>956.36</c:v>
                </c:pt>
                <c:pt idx="3067">
                  <c:v>956.54</c:v>
                </c:pt>
                <c:pt idx="3068">
                  <c:v>956.72</c:v>
                </c:pt>
                <c:pt idx="3069">
                  <c:v>956.9</c:v>
                </c:pt>
                <c:pt idx="3070">
                  <c:v>957.08</c:v>
                </c:pt>
                <c:pt idx="3071">
                  <c:v>957.26</c:v>
                </c:pt>
                <c:pt idx="3072">
                  <c:v>957.45</c:v>
                </c:pt>
                <c:pt idx="3073">
                  <c:v>957.63</c:v>
                </c:pt>
                <c:pt idx="3074">
                  <c:v>957.81</c:v>
                </c:pt>
                <c:pt idx="3075">
                  <c:v>957.99</c:v>
                </c:pt>
                <c:pt idx="3076">
                  <c:v>958.17</c:v>
                </c:pt>
                <c:pt idx="3077">
                  <c:v>958.35</c:v>
                </c:pt>
                <c:pt idx="3078">
                  <c:v>958.53</c:v>
                </c:pt>
                <c:pt idx="3079">
                  <c:v>958.71</c:v>
                </c:pt>
                <c:pt idx="3080">
                  <c:v>958.89</c:v>
                </c:pt>
                <c:pt idx="3081">
                  <c:v>959.07</c:v>
                </c:pt>
                <c:pt idx="3082">
                  <c:v>959.26</c:v>
                </c:pt>
                <c:pt idx="3083">
                  <c:v>959.44</c:v>
                </c:pt>
                <c:pt idx="3084">
                  <c:v>959.62</c:v>
                </c:pt>
                <c:pt idx="3085">
                  <c:v>959.8</c:v>
                </c:pt>
                <c:pt idx="3086">
                  <c:v>959.98</c:v>
                </c:pt>
                <c:pt idx="3087">
                  <c:v>960.16</c:v>
                </c:pt>
                <c:pt idx="3088">
                  <c:v>960.34</c:v>
                </c:pt>
                <c:pt idx="3089">
                  <c:v>960.52</c:v>
                </c:pt>
                <c:pt idx="3090">
                  <c:v>960.7</c:v>
                </c:pt>
                <c:pt idx="3091">
                  <c:v>960.88</c:v>
                </c:pt>
                <c:pt idx="3092">
                  <c:v>961.06</c:v>
                </c:pt>
                <c:pt idx="3093">
                  <c:v>961.25</c:v>
                </c:pt>
                <c:pt idx="3094">
                  <c:v>961.43</c:v>
                </c:pt>
                <c:pt idx="3095">
                  <c:v>961.61</c:v>
                </c:pt>
                <c:pt idx="3096">
                  <c:v>961.79</c:v>
                </c:pt>
                <c:pt idx="3097">
                  <c:v>961.97</c:v>
                </c:pt>
                <c:pt idx="3098">
                  <c:v>962.15</c:v>
                </c:pt>
                <c:pt idx="3099">
                  <c:v>962.33</c:v>
                </c:pt>
                <c:pt idx="3100">
                  <c:v>962.51</c:v>
                </c:pt>
                <c:pt idx="3101">
                  <c:v>962.69</c:v>
                </c:pt>
                <c:pt idx="3102">
                  <c:v>962.87</c:v>
                </c:pt>
                <c:pt idx="3103">
                  <c:v>963.05</c:v>
                </c:pt>
                <c:pt idx="3104">
                  <c:v>963.23</c:v>
                </c:pt>
                <c:pt idx="3105">
                  <c:v>963.41</c:v>
                </c:pt>
                <c:pt idx="3106">
                  <c:v>963.59</c:v>
                </c:pt>
                <c:pt idx="3107">
                  <c:v>963.78</c:v>
                </c:pt>
                <c:pt idx="3108">
                  <c:v>963.96</c:v>
                </c:pt>
                <c:pt idx="3109">
                  <c:v>964.14</c:v>
                </c:pt>
                <c:pt idx="3110">
                  <c:v>964.32</c:v>
                </c:pt>
                <c:pt idx="3111">
                  <c:v>964.5</c:v>
                </c:pt>
                <c:pt idx="3112">
                  <c:v>964.68</c:v>
                </c:pt>
                <c:pt idx="3113">
                  <c:v>964.86</c:v>
                </c:pt>
                <c:pt idx="3114">
                  <c:v>965.04</c:v>
                </c:pt>
                <c:pt idx="3115">
                  <c:v>965.22</c:v>
                </c:pt>
                <c:pt idx="3116">
                  <c:v>965.4</c:v>
                </c:pt>
                <c:pt idx="3117">
                  <c:v>965.58</c:v>
                </c:pt>
                <c:pt idx="3118">
                  <c:v>965.76</c:v>
                </c:pt>
                <c:pt idx="3119">
                  <c:v>965.94</c:v>
                </c:pt>
                <c:pt idx="3120">
                  <c:v>966.12</c:v>
                </c:pt>
                <c:pt idx="3121">
                  <c:v>966.3</c:v>
                </c:pt>
                <c:pt idx="3122">
                  <c:v>966.48</c:v>
                </c:pt>
                <c:pt idx="3123">
                  <c:v>966.66</c:v>
                </c:pt>
                <c:pt idx="3124">
                  <c:v>966.85</c:v>
                </c:pt>
                <c:pt idx="3125">
                  <c:v>967.03</c:v>
                </c:pt>
                <c:pt idx="3126">
                  <c:v>967.21</c:v>
                </c:pt>
                <c:pt idx="3127">
                  <c:v>967.39</c:v>
                </c:pt>
                <c:pt idx="3128">
                  <c:v>967.57</c:v>
                </c:pt>
                <c:pt idx="3129">
                  <c:v>967.75</c:v>
                </c:pt>
                <c:pt idx="3130">
                  <c:v>967.93</c:v>
                </c:pt>
                <c:pt idx="3131">
                  <c:v>968.11</c:v>
                </c:pt>
                <c:pt idx="3132">
                  <c:v>968.29</c:v>
                </c:pt>
                <c:pt idx="3133">
                  <c:v>968.47</c:v>
                </c:pt>
                <c:pt idx="3134">
                  <c:v>968.65</c:v>
                </c:pt>
                <c:pt idx="3135">
                  <c:v>968.83</c:v>
                </c:pt>
                <c:pt idx="3136">
                  <c:v>969.01</c:v>
                </c:pt>
                <c:pt idx="3137">
                  <c:v>969.19</c:v>
                </c:pt>
                <c:pt idx="3138">
                  <c:v>969.37</c:v>
                </c:pt>
                <c:pt idx="3139">
                  <c:v>969.55</c:v>
                </c:pt>
                <c:pt idx="3140">
                  <c:v>969.73</c:v>
                </c:pt>
                <c:pt idx="3141">
                  <c:v>969.91</c:v>
                </c:pt>
                <c:pt idx="3142">
                  <c:v>970.09</c:v>
                </c:pt>
                <c:pt idx="3143">
                  <c:v>970.27</c:v>
                </c:pt>
                <c:pt idx="3144">
                  <c:v>970.45</c:v>
                </c:pt>
                <c:pt idx="3145">
                  <c:v>970.63</c:v>
                </c:pt>
                <c:pt idx="3146">
                  <c:v>970.81</c:v>
                </c:pt>
                <c:pt idx="3147">
                  <c:v>970.99</c:v>
                </c:pt>
                <c:pt idx="3148">
                  <c:v>971.17</c:v>
                </c:pt>
                <c:pt idx="3149">
                  <c:v>971.35</c:v>
                </c:pt>
                <c:pt idx="3150">
                  <c:v>971.53</c:v>
                </c:pt>
                <c:pt idx="3151">
                  <c:v>971.71</c:v>
                </c:pt>
                <c:pt idx="3152">
                  <c:v>971.89</c:v>
                </c:pt>
                <c:pt idx="3153">
                  <c:v>972.07</c:v>
                </c:pt>
                <c:pt idx="3154">
                  <c:v>972.26</c:v>
                </c:pt>
                <c:pt idx="3155">
                  <c:v>972.44</c:v>
                </c:pt>
                <c:pt idx="3156">
                  <c:v>972.62</c:v>
                </c:pt>
                <c:pt idx="3157">
                  <c:v>972.8</c:v>
                </c:pt>
                <c:pt idx="3158">
                  <c:v>972.98</c:v>
                </c:pt>
                <c:pt idx="3159">
                  <c:v>973.16</c:v>
                </c:pt>
                <c:pt idx="3160">
                  <c:v>973.34</c:v>
                </c:pt>
                <c:pt idx="3161">
                  <c:v>973.52</c:v>
                </c:pt>
                <c:pt idx="3162">
                  <c:v>973.7</c:v>
                </c:pt>
                <c:pt idx="3163">
                  <c:v>973.88</c:v>
                </c:pt>
                <c:pt idx="3164">
                  <c:v>974.06</c:v>
                </c:pt>
                <c:pt idx="3165">
                  <c:v>974.24</c:v>
                </c:pt>
                <c:pt idx="3166">
                  <c:v>974.42</c:v>
                </c:pt>
                <c:pt idx="3167">
                  <c:v>974.6</c:v>
                </c:pt>
                <c:pt idx="3168">
                  <c:v>974.78</c:v>
                </c:pt>
                <c:pt idx="3169">
                  <c:v>974.96</c:v>
                </c:pt>
                <c:pt idx="3170">
                  <c:v>975.14</c:v>
                </c:pt>
                <c:pt idx="3171">
                  <c:v>975.32</c:v>
                </c:pt>
                <c:pt idx="3172">
                  <c:v>975.5</c:v>
                </c:pt>
                <c:pt idx="3173">
                  <c:v>975.68</c:v>
                </c:pt>
                <c:pt idx="3174">
                  <c:v>975.86</c:v>
                </c:pt>
                <c:pt idx="3175">
                  <c:v>976.04</c:v>
                </c:pt>
                <c:pt idx="3176">
                  <c:v>976.22</c:v>
                </c:pt>
                <c:pt idx="3177">
                  <c:v>976.4</c:v>
                </c:pt>
                <c:pt idx="3178">
                  <c:v>976.58</c:v>
                </c:pt>
                <c:pt idx="3179">
                  <c:v>976.76</c:v>
                </c:pt>
                <c:pt idx="3180">
                  <c:v>976.94</c:v>
                </c:pt>
                <c:pt idx="3181">
                  <c:v>977.12</c:v>
                </c:pt>
                <c:pt idx="3182">
                  <c:v>977.3</c:v>
                </c:pt>
                <c:pt idx="3183">
                  <c:v>977.48</c:v>
                </c:pt>
                <c:pt idx="3184">
                  <c:v>977.66</c:v>
                </c:pt>
                <c:pt idx="3185">
                  <c:v>977.84</c:v>
                </c:pt>
                <c:pt idx="3186">
                  <c:v>978.02</c:v>
                </c:pt>
                <c:pt idx="3187">
                  <c:v>978.2</c:v>
                </c:pt>
                <c:pt idx="3188">
                  <c:v>978.38</c:v>
                </c:pt>
                <c:pt idx="3189">
                  <c:v>978.56</c:v>
                </c:pt>
                <c:pt idx="3190">
                  <c:v>978.74</c:v>
                </c:pt>
                <c:pt idx="3191">
                  <c:v>978.91</c:v>
                </c:pt>
                <c:pt idx="3192">
                  <c:v>979.09</c:v>
                </c:pt>
                <c:pt idx="3193">
                  <c:v>979.27</c:v>
                </c:pt>
                <c:pt idx="3194">
                  <c:v>979.45</c:v>
                </c:pt>
                <c:pt idx="3195">
                  <c:v>979.63</c:v>
                </c:pt>
                <c:pt idx="3196">
                  <c:v>979.81</c:v>
                </c:pt>
                <c:pt idx="3197">
                  <c:v>979.99</c:v>
                </c:pt>
                <c:pt idx="3198">
                  <c:v>980.17</c:v>
                </c:pt>
                <c:pt idx="3199">
                  <c:v>980.35</c:v>
                </c:pt>
                <c:pt idx="3200">
                  <c:v>980.53</c:v>
                </c:pt>
                <c:pt idx="3201">
                  <c:v>980.71</c:v>
                </c:pt>
                <c:pt idx="3202">
                  <c:v>980.89</c:v>
                </c:pt>
                <c:pt idx="3203">
                  <c:v>981.07</c:v>
                </c:pt>
                <c:pt idx="3204">
                  <c:v>981.25</c:v>
                </c:pt>
                <c:pt idx="3205">
                  <c:v>981.43</c:v>
                </c:pt>
                <c:pt idx="3206">
                  <c:v>981.61</c:v>
                </c:pt>
                <c:pt idx="3207">
                  <c:v>981.79</c:v>
                </c:pt>
                <c:pt idx="3208">
                  <c:v>981.97</c:v>
                </c:pt>
                <c:pt idx="3209">
                  <c:v>982.15</c:v>
                </c:pt>
                <c:pt idx="3210">
                  <c:v>982.33</c:v>
                </c:pt>
                <c:pt idx="3211">
                  <c:v>982.51</c:v>
                </c:pt>
                <c:pt idx="3212">
                  <c:v>982.69</c:v>
                </c:pt>
                <c:pt idx="3213">
                  <c:v>982.87</c:v>
                </c:pt>
                <c:pt idx="3214">
                  <c:v>983.05</c:v>
                </c:pt>
                <c:pt idx="3215">
                  <c:v>983.23</c:v>
                </c:pt>
                <c:pt idx="3216">
                  <c:v>983.41</c:v>
                </c:pt>
                <c:pt idx="3217">
                  <c:v>983.59</c:v>
                </c:pt>
                <c:pt idx="3218">
                  <c:v>983.77</c:v>
                </c:pt>
                <c:pt idx="3219">
                  <c:v>983.95</c:v>
                </c:pt>
                <c:pt idx="3220">
                  <c:v>984.13</c:v>
                </c:pt>
                <c:pt idx="3221">
                  <c:v>984.3</c:v>
                </c:pt>
                <c:pt idx="3222">
                  <c:v>984.48</c:v>
                </c:pt>
                <c:pt idx="3223">
                  <c:v>984.66</c:v>
                </c:pt>
                <c:pt idx="3224">
                  <c:v>984.84</c:v>
                </c:pt>
                <c:pt idx="3225">
                  <c:v>985.02</c:v>
                </c:pt>
                <c:pt idx="3226">
                  <c:v>985.2</c:v>
                </c:pt>
                <c:pt idx="3227">
                  <c:v>985.38</c:v>
                </c:pt>
                <c:pt idx="3228">
                  <c:v>985.56</c:v>
                </c:pt>
                <c:pt idx="3229">
                  <c:v>985.74</c:v>
                </c:pt>
                <c:pt idx="3230">
                  <c:v>985.92</c:v>
                </c:pt>
                <c:pt idx="3231">
                  <c:v>986.1</c:v>
                </c:pt>
                <c:pt idx="3232">
                  <c:v>986.28</c:v>
                </c:pt>
                <c:pt idx="3233">
                  <c:v>986.46</c:v>
                </c:pt>
                <c:pt idx="3234">
                  <c:v>986.64</c:v>
                </c:pt>
                <c:pt idx="3235">
                  <c:v>986.82</c:v>
                </c:pt>
                <c:pt idx="3236">
                  <c:v>987</c:v>
                </c:pt>
                <c:pt idx="3237">
                  <c:v>987.18</c:v>
                </c:pt>
                <c:pt idx="3238">
                  <c:v>987.35</c:v>
                </c:pt>
                <c:pt idx="3239">
                  <c:v>987.53</c:v>
                </c:pt>
                <c:pt idx="3240">
                  <c:v>987.71</c:v>
                </c:pt>
                <c:pt idx="3241">
                  <c:v>987.89</c:v>
                </c:pt>
                <c:pt idx="3242">
                  <c:v>988.07</c:v>
                </c:pt>
                <c:pt idx="3243">
                  <c:v>988.25</c:v>
                </c:pt>
                <c:pt idx="3244">
                  <c:v>988.43</c:v>
                </c:pt>
                <c:pt idx="3245">
                  <c:v>988.61</c:v>
                </c:pt>
                <c:pt idx="3246">
                  <c:v>988.79</c:v>
                </c:pt>
                <c:pt idx="3247">
                  <c:v>988.97</c:v>
                </c:pt>
                <c:pt idx="3248">
                  <c:v>989.15</c:v>
                </c:pt>
                <c:pt idx="3249">
                  <c:v>989.33</c:v>
                </c:pt>
                <c:pt idx="3250">
                  <c:v>989.51</c:v>
                </c:pt>
                <c:pt idx="3251">
                  <c:v>989.69</c:v>
                </c:pt>
                <c:pt idx="3252">
                  <c:v>989.86</c:v>
                </c:pt>
                <c:pt idx="3253">
                  <c:v>990.04</c:v>
                </c:pt>
                <c:pt idx="3254">
                  <c:v>990.22</c:v>
                </c:pt>
                <c:pt idx="3255">
                  <c:v>990.4</c:v>
                </c:pt>
                <c:pt idx="3256">
                  <c:v>990.58</c:v>
                </c:pt>
                <c:pt idx="3257">
                  <c:v>990.76</c:v>
                </c:pt>
                <c:pt idx="3258">
                  <c:v>990.94</c:v>
                </c:pt>
                <c:pt idx="3259">
                  <c:v>991.12</c:v>
                </c:pt>
                <c:pt idx="3260">
                  <c:v>991.3</c:v>
                </c:pt>
                <c:pt idx="3261">
                  <c:v>991.48</c:v>
                </c:pt>
                <c:pt idx="3262">
                  <c:v>991.66</c:v>
                </c:pt>
                <c:pt idx="3263">
                  <c:v>991.83</c:v>
                </c:pt>
                <c:pt idx="3264">
                  <c:v>992.01</c:v>
                </c:pt>
                <c:pt idx="3265">
                  <c:v>992.19</c:v>
                </c:pt>
                <c:pt idx="3266">
                  <c:v>992.37</c:v>
                </c:pt>
                <c:pt idx="3267">
                  <c:v>992.55</c:v>
                </c:pt>
                <c:pt idx="3268">
                  <c:v>992.73</c:v>
                </c:pt>
                <c:pt idx="3269">
                  <c:v>992.91</c:v>
                </c:pt>
                <c:pt idx="3270">
                  <c:v>993.09</c:v>
                </c:pt>
                <c:pt idx="3271">
                  <c:v>993.27</c:v>
                </c:pt>
                <c:pt idx="3272">
                  <c:v>993.45</c:v>
                </c:pt>
                <c:pt idx="3273">
                  <c:v>993.63</c:v>
                </c:pt>
                <c:pt idx="3274">
                  <c:v>993.8</c:v>
                </c:pt>
                <c:pt idx="3275">
                  <c:v>993.98</c:v>
                </c:pt>
                <c:pt idx="3276">
                  <c:v>994.16</c:v>
                </c:pt>
                <c:pt idx="3277">
                  <c:v>994.34</c:v>
                </c:pt>
                <c:pt idx="3278">
                  <c:v>994.52</c:v>
                </c:pt>
                <c:pt idx="3279">
                  <c:v>994.7</c:v>
                </c:pt>
                <c:pt idx="3280">
                  <c:v>994.88</c:v>
                </c:pt>
                <c:pt idx="3281">
                  <c:v>995.06</c:v>
                </c:pt>
                <c:pt idx="3282">
                  <c:v>995.24</c:v>
                </c:pt>
                <c:pt idx="3283">
                  <c:v>995.41</c:v>
                </c:pt>
                <c:pt idx="3284">
                  <c:v>995.59</c:v>
                </c:pt>
                <c:pt idx="3285">
                  <c:v>995.77</c:v>
                </c:pt>
                <c:pt idx="3286">
                  <c:v>995.95</c:v>
                </c:pt>
                <c:pt idx="3287">
                  <c:v>996.13</c:v>
                </c:pt>
                <c:pt idx="3288">
                  <c:v>996.31</c:v>
                </c:pt>
                <c:pt idx="3289">
                  <c:v>996.49</c:v>
                </c:pt>
                <c:pt idx="3290">
                  <c:v>996.67</c:v>
                </c:pt>
                <c:pt idx="3291">
                  <c:v>996.85</c:v>
                </c:pt>
                <c:pt idx="3292">
                  <c:v>997.02</c:v>
                </c:pt>
                <c:pt idx="3293">
                  <c:v>997.2</c:v>
                </c:pt>
                <c:pt idx="3294">
                  <c:v>997.38</c:v>
                </c:pt>
                <c:pt idx="3295">
                  <c:v>997.56</c:v>
                </c:pt>
                <c:pt idx="3296">
                  <c:v>997.74</c:v>
                </c:pt>
                <c:pt idx="3297">
                  <c:v>997.92</c:v>
                </c:pt>
                <c:pt idx="3298">
                  <c:v>998.1</c:v>
                </c:pt>
                <c:pt idx="3299">
                  <c:v>998.28</c:v>
                </c:pt>
                <c:pt idx="3300">
                  <c:v>998.45</c:v>
                </c:pt>
                <c:pt idx="3301">
                  <c:v>998.63</c:v>
                </c:pt>
                <c:pt idx="3302">
                  <c:v>998.81</c:v>
                </c:pt>
                <c:pt idx="3303">
                  <c:v>998.99</c:v>
                </c:pt>
                <c:pt idx="3304">
                  <c:v>999.17</c:v>
                </c:pt>
                <c:pt idx="3305">
                  <c:v>999.35</c:v>
                </c:pt>
                <c:pt idx="3306">
                  <c:v>999.53</c:v>
                </c:pt>
                <c:pt idx="3307">
                  <c:v>999.71</c:v>
                </c:pt>
                <c:pt idx="3308">
                  <c:v>999.88</c:v>
                </c:pt>
                <c:pt idx="3309">
                  <c:v>1000.06</c:v>
                </c:pt>
                <c:pt idx="3310">
                  <c:v>1000.24</c:v>
                </c:pt>
                <c:pt idx="3311">
                  <c:v>1000.42</c:v>
                </c:pt>
                <c:pt idx="3312">
                  <c:v>1000.6</c:v>
                </c:pt>
                <c:pt idx="3313">
                  <c:v>1000.78</c:v>
                </c:pt>
                <c:pt idx="3314">
                  <c:v>1000.96</c:v>
                </c:pt>
                <c:pt idx="3315">
                  <c:v>1001.13</c:v>
                </c:pt>
                <c:pt idx="3316">
                  <c:v>1001.31</c:v>
                </c:pt>
                <c:pt idx="3317">
                  <c:v>1001.49</c:v>
                </c:pt>
                <c:pt idx="3318">
                  <c:v>1001.67</c:v>
                </c:pt>
                <c:pt idx="3319">
                  <c:v>1001.85</c:v>
                </c:pt>
                <c:pt idx="3320">
                  <c:v>1002.03</c:v>
                </c:pt>
                <c:pt idx="3321">
                  <c:v>1002.21</c:v>
                </c:pt>
                <c:pt idx="3322">
                  <c:v>1002.38</c:v>
                </c:pt>
                <c:pt idx="3323">
                  <c:v>1002.56</c:v>
                </c:pt>
                <c:pt idx="3324">
                  <c:v>1002.74</c:v>
                </c:pt>
                <c:pt idx="3325">
                  <c:v>1002.92</c:v>
                </c:pt>
                <c:pt idx="3326">
                  <c:v>1003.1</c:v>
                </c:pt>
                <c:pt idx="3327">
                  <c:v>1003.28</c:v>
                </c:pt>
                <c:pt idx="3328">
                  <c:v>1003.45</c:v>
                </c:pt>
                <c:pt idx="3329">
                  <c:v>1003.63</c:v>
                </c:pt>
                <c:pt idx="3330">
                  <c:v>1003.81</c:v>
                </c:pt>
                <c:pt idx="3331">
                  <c:v>1003.99</c:v>
                </c:pt>
                <c:pt idx="3332">
                  <c:v>1004.17</c:v>
                </c:pt>
                <c:pt idx="3333">
                  <c:v>1004.35</c:v>
                </c:pt>
                <c:pt idx="3334">
                  <c:v>1004.53</c:v>
                </c:pt>
                <c:pt idx="3335">
                  <c:v>1004.7</c:v>
                </c:pt>
                <c:pt idx="3336">
                  <c:v>1004.88</c:v>
                </c:pt>
                <c:pt idx="3337">
                  <c:v>1005.06</c:v>
                </c:pt>
                <c:pt idx="3338">
                  <c:v>1005.24</c:v>
                </c:pt>
                <c:pt idx="3339">
                  <c:v>1005.42</c:v>
                </c:pt>
                <c:pt idx="3340">
                  <c:v>1005.6</c:v>
                </c:pt>
                <c:pt idx="3341">
                  <c:v>1005.77</c:v>
                </c:pt>
                <c:pt idx="3342">
                  <c:v>1005.95</c:v>
                </c:pt>
                <c:pt idx="3343">
                  <c:v>1006.13</c:v>
                </c:pt>
                <c:pt idx="3344">
                  <c:v>1006.31</c:v>
                </c:pt>
                <c:pt idx="3345">
                  <c:v>1006.49</c:v>
                </c:pt>
                <c:pt idx="3346">
                  <c:v>1006.67</c:v>
                </c:pt>
                <c:pt idx="3347">
                  <c:v>1006.84</c:v>
                </c:pt>
                <c:pt idx="3348">
                  <c:v>1007.02</c:v>
                </c:pt>
                <c:pt idx="3349">
                  <c:v>1007.2</c:v>
                </c:pt>
                <c:pt idx="3350">
                  <c:v>1007.38</c:v>
                </c:pt>
                <c:pt idx="3351">
                  <c:v>1007.56</c:v>
                </c:pt>
                <c:pt idx="3352">
                  <c:v>1007.73</c:v>
                </c:pt>
                <c:pt idx="3353">
                  <c:v>1007.91</c:v>
                </c:pt>
                <c:pt idx="3354">
                  <c:v>1008.09</c:v>
                </c:pt>
                <c:pt idx="3355">
                  <c:v>1008.27</c:v>
                </c:pt>
                <c:pt idx="3356">
                  <c:v>1008.45</c:v>
                </c:pt>
                <c:pt idx="3357">
                  <c:v>1008.63</c:v>
                </c:pt>
                <c:pt idx="3358">
                  <c:v>1008.8</c:v>
                </c:pt>
                <c:pt idx="3359">
                  <c:v>1008.98</c:v>
                </c:pt>
                <c:pt idx="3360">
                  <c:v>1009.16</c:v>
                </c:pt>
                <c:pt idx="3361">
                  <c:v>1009.34</c:v>
                </c:pt>
                <c:pt idx="3362">
                  <c:v>1009.52</c:v>
                </c:pt>
                <c:pt idx="3363">
                  <c:v>1009.69</c:v>
                </c:pt>
                <c:pt idx="3364">
                  <c:v>1009.87</c:v>
                </c:pt>
                <c:pt idx="3365">
                  <c:v>1010.05</c:v>
                </c:pt>
                <c:pt idx="3366">
                  <c:v>1010.23</c:v>
                </c:pt>
                <c:pt idx="3367">
                  <c:v>1010.41</c:v>
                </c:pt>
                <c:pt idx="3368">
                  <c:v>1010.58</c:v>
                </c:pt>
                <c:pt idx="3369">
                  <c:v>1010.76</c:v>
                </c:pt>
                <c:pt idx="3370">
                  <c:v>1010.94</c:v>
                </c:pt>
                <c:pt idx="3371">
                  <c:v>1011.12</c:v>
                </c:pt>
                <c:pt idx="3372">
                  <c:v>1011.3</c:v>
                </c:pt>
                <c:pt idx="3373">
                  <c:v>1011.47</c:v>
                </c:pt>
                <c:pt idx="3374">
                  <c:v>1011.65</c:v>
                </c:pt>
                <c:pt idx="3375">
                  <c:v>1011.83</c:v>
                </c:pt>
                <c:pt idx="3376">
                  <c:v>1012.01</c:v>
                </c:pt>
                <c:pt idx="3377">
                  <c:v>1012.19</c:v>
                </c:pt>
                <c:pt idx="3378">
                  <c:v>1012.36</c:v>
                </c:pt>
                <c:pt idx="3379">
                  <c:v>1012.54</c:v>
                </c:pt>
                <c:pt idx="3380">
                  <c:v>1012.72</c:v>
                </c:pt>
                <c:pt idx="3381">
                  <c:v>1012.9</c:v>
                </c:pt>
                <c:pt idx="3382">
                  <c:v>1013.08</c:v>
                </c:pt>
                <c:pt idx="3383">
                  <c:v>1013.25</c:v>
                </c:pt>
                <c:pt idx="3384">
                  <c:v>1013.43</c:v>
                </c:pt>
                <c:pt idx="3385">
                  <c:v>1013.61</c:v>
                </c:pt>
                <c:pt idx="3386">
                  <c:v>1013.79</c:v>
                </c:pt>
                <c:pt idx="3387">
                  <c:v>1013.97</c:v>
                </c:pt>
                <c:pt idx="3388">
                  <c:v>1014.14</c:v>
                </c:pt>
                <c:pt idx="3389">
                  <c:v>1014.32</c:v>
                </c:pt>
                <c:pt idx="3390">
                  <c:v>1014.5</c:v>
                </c:pt>
                <c:pt idx="3391">
                  <c:v>1014.68</c:v>
                </c:pt>
                <c:pt idx="3392">
                  <c:v>1014.85</c:v>
                </c:pt>
                <c:pt idx="3393">
                  <c:v>1015.03</c:v>
                </c:pt>
                <c:pt idx="3394">
                  <c:v>1015.21</c:v>
                </c:pt>
                <c:pt idx="3395">
                  <c:v>1015.39</c:v>
                </c:pt>
                <c:pt idx="3396">
                  <c:v>1015.57</c:v>
                </c:pt>
                <c:pt idx="3397">
                  <c:v>1015.74</c:v>
                </c:pt>
                <c:pt idx="3398">
                  <c:v>1015.92</c:v>
                </c:pt>
                <c:pt idx="3399">
                  <c:v>1016.1</c:v>
                </c:pt>
                <c:pt idx="3400">
                  <c:v>1016.28</c:v>
                </c:pt>
                <c:pt idx="3401">
                  <c:v>1016.45</c:v>
                </c:pt>
                <c:pt idx="3402">
                  <c:v>1016.63</c:v>
                </c:pt>
                <c:pt idx="3403">
                  <c:v>1016.81</c:v>
                </c:pt>
                <c:pt idx="3404">
                  <c:v>1016.99</c:v>
                </c:pt>
                <c:pt idx="3405">
                  <c:v>1017.17</c:v>
                </c:pt>
                <c:pt idx="3406">
                  <c:v>1017.34</c:v>
                </c:pt>
                <c:pt idx="3407">
                  <c:v>1017.52</c:v>
                </c:pt>
                <c:pt idx="3408">
                  <c:v>1017.7</c:v>
                </c:pt>
                <c:pt idx="3409">
                  <c:v>1017.88</c:v>
                </c:pt>
                <c:pt idx="3410">
                  <c:v>1018.05</c:v>
                </c:pt>
                <c:pt idx="3411">
                  <c:v>1018.23</c:v>
                </c:pt>
                <c:pt idx="3412">
                  <c:v>1018.41</c:v>
                </c:pt>
                <c:pt idx="3413">
                  <c:v>1018.59</c:v>
                </c:pt>
                <c:pt idx="3414">
                  <c:v>1018.76</c:v>
                </c:pt>
                <c:pt idx="3415">
                  <c:v>1018.94</c:v>
                </c:pt>
                <c:pt idx="3416">
                  <c:v>1019.12</c:v>
                </c:pt>
                <c:pt idx="3417">
                  <c:v>1019.3</c:v>
                </c:pt>
                <c:pt idx="3418">
                  <c:v>1019.47</c:v>
                </c:pt>
                <c:pt idx="3419">
                  <c:v>1019.65</c:v>
                </c:pt>
                <c:pt idx="3420">
                  <c:v>1019.83</c:v>
                </c:pt>
                <c:pt idx="3421">
                  <c:v>1020.01</c:v>
                </c:pt>
                <c:pt idx="3422">
                  <c:v>1020.19</c:v>
                </c:pt>
                <c:pt idx="3423">
                  <c:v>1020.36</c:v>
                </c:pt>
                <c:pt idx="3424">
                  <c:v>1020.54</c:v>
                </c:pt>
                <c:pt idx="3425">
                  <c:v>1020.72</c:v>
                </c:pt>
                <c:pt idx="3426">
                  <c:v>1020.9</c:v>
                </c:pt>
                <c:pt idx="3427">
                  <c:v>1021.07</c:v>
                </c:pt>
                <c:pt idx="3428">
                  <c:v>1021.25</c:v>
                </c:pt>
                <c:pt idx="3429">
                  <c:v>1021.43</c:v>
                </c:pt>
                <c:pt idx="3430">
                  <c:v>1021.6</c:v>
                </c:pt>
                <c:pt idx="3431">
                  <c:v>1021.78</c:v>
                </c:pt>
                <c:pt idx="3432">
                  <c:v>1021.96</c:v>
                </c:pt>
                <c:pt idx="3433">
                  <c:v>1022.14</c:v>
                </c:pt>
                <c:pt idx="3434">
                  <c:v>1022.31</c:v>
                </c:pt>
                <c:pt idx="3435">
                  <c:v>1022.49</c:v>
                </c:pt>
                <c:pt idx="3436">
                  <c:v>1022.67</c:v>
                </c:pt>
                <c:pt idx="3437">
                  <c:v>1022.85</c:v>
                </c:pt>
                <c:pt idx="3438">
                  <c:v>1023.02</c:v>
                </c:pt>
                <c:pt idx="3439">
                  <c:v>1023.2</c:v>
                </c:pt>
                <c:pt idx="3440">
                  <c:v>1023.38</c:v>
                </c:pt>
                <c:pt idx="3441">
                  <c:v>1023.56</c:v>
                </c:pt>
                <c:pt idx="3442">
                  <c:v>1023.73</c:v>
                </c:pt>
                <c:pt idx="3443">
                  <c:v>1023.91</c:v>
                </c:pt>
                <c:pt idx="3444">
                  <c:v>1024.0899999999999</c:v>
                </c:pt>
                <c:pt idx="3445">
                  <c:v>1024.27</c:v>
                </c:pt>
                <c:pt idx="3446">
                  <c:v>1024.44</c:v>
                </c:pt>
                <c:pt idx="3447">
                  <c:v>1024.6199999999999</c:v>
                </c:pt>
                <c:pt idx="3448">
                  <c:v>1024.8</c:v>
                </c:pt>
                <c:pt idx="3449">
                  <c:v>1024.97</c:v>
                </c:pt>
                <c:pt idx="3450">
                  <c:v>1025.1500000000001</c:v>
                </c:pt>
                <c:pt idx="3451">
                  <c:v>1025.33</c:v>
                </c:pt>
                <c:pt idx="3452">
                  <c:v>1025.51</c:v>
                </c:pt>
                <c:pt idx="3453">
                  <c:v>1025.68</c:v>
                </c:pt>
                <c:pt idx="3454">
                  <c:v>1025.8599999999999</c:v>
                </c:pt>
                <c:pt idx="3455">
                  <c:v>1026.04</c:v>
                </c:pt>
                <c:pt idx="3456">
                  <c:v>1026.22</c:v>
                </c:pt>
                <c:pt idx="3457">
                  <c:v>1026.3900000000001</c:v>
                </c:pt>
                <c:pt idx="3458">
                  <c:v>1026.57</c:v>
                </c:pt>
                <c:pt idx="3459">
                  <c:v>1026.75</c:v>
                </c:pt>
                <c:pt idx="3460">
                  <c:v>1026.92</c:v>
                </c:pt>
                <c:pt idx="3461">
                  <c:v>1027.0999999999999</c:v>
                </c:pt>
                <c:pt idx="3462">
                  <c:v>1027.28</c:v>
                </c:pt>
                <c:pt idx="3463">
                  <c:v>1027.46</c:v>
                </c:pt>
                <c:pt idx="3464">
                  <c:v>1027.6300000000001</c:v>
                </c:pt>
                <c:pt idx="3465">
                  <c:v>1027.81</c:v>
                </c:pt>
                <c:pt idx="3466">
                  <c:v>1027.99</c:v>
                </c:pt>
                <c:pt idx="3467">
                  <c:v>1028.1600000000001</c:v>
                </c:pt>
                <c:pt idx="3468">
                  <c:v>1028.3399999999999</c:v>
                </c:pt>
                <c:pt idx="3469">
                  <c:v>1028.52</c:v>
                </c:pt>
                <c:pt idx="3470">
                  <c:v>1028.7</c:v>
                </c:pt>
                <c:pt idx="3471">
                  <c:v>1028.8699999999999</c:v>
                </c:pt>
                <c:pt idx="3472">
                  <c:v>1029.05</c:v>
                </c:pt>
                <c:pt idx="3473">
                  <c:v>1029.23</c:v>
                </c:pt>
                <c:pt idx="3474">
                  <c:v>1029.4000000000001</c:v>
                </c:pt>
                <c:pt idx="3475">
                  <c:v>1029.58</c:v>
                </c:pt>
                <c:pt idx="3476">
                  <c:v>1029.76</c:v>
                </c:pt>
                <c:pt idx="3477">
                  <c:v>1029.93</c:v>
                </c:pt>
                <c:pt idx="3478">
                  <c:v>1030.1099999999999</c:v>
                </c:pt>
                <c:pt idx="3479">
                  <c:v>1030.29</c:v>
                </c:pt>
                <c:pt idx="3480">
                  <c:v>1030.47</c:v>
                </c:pt>
                <c:pt idx="3481">
                  <c:v>1030.6400000000001</c:v>
                </c:pt>
                <c:pt idx="3482">
                  <c:v>1030.82</c:v>
                </c:pt>
                <c:pt idx="3483">
                  <c:v>1031</c:v>
                </c:pt>
                <c:pt idx="3484">
                  <c:v>1031.17</c:v>
                </c:pt>
                <c:pt idx="3485">
                  <c:v>1031.3499999999999</c:v>
                </c:pt>
                <c:pt idx="3486">
                  <c:v>1031.53</c:v>
                </c:pt>
                <c:pt idx="3487">
                  <c:v>1031.7</c:v>
                </c:pt>
                <c:pt idx="3488">
                  <c:v>1031.8800000000001</c:v>
                </c:pt>
                <c:pt idx="3489">
                  <c:v>1032.06</c:v>
                </c:pt>
                <c:pt idx="3490">
                  <c:v>1032.23</c:v>
                </c:pt>
                <c:pt idx="3491">
                  <c:v>1032.4100000000001</c:v>
                </c:pt>
                <c:pt idx="3492">
                  <c:v>1032.5899999999999</c:v>
                </c:pt>
                <c:pt idx="3493">
                  <c:v>1032.77</c:v>
                </c:pt>
                <c:pt idx="3494">
                  <c:v>1032.94</c:v>
                </c:pt>
                <c:pt idx="3495">
                  <c:v>1033.1199999999999</c:v>
                </c:pt>
                <c:pt idx="3496">
                  <c:v>1033.3</c:v>
                </c:pt>
                <c:pt idx="3497">
                  <c:v>1033.47</c:v>
                </c:pt>
                <c:pt idx="3498">
                  <c:v>1033.6500000000001</c:v>
                </c:pt>
                <c:pt idx="3499">
                  <c:v>1033.83</c:v>
                </c:pt>
                <c:pt idx="3500">
                  <c:v>1034</c:v>
                </c:pt>
                <c:pt idx="3501">
                  <c:v>1034.18</c:v>
                </c:pt>
                <c:pt idx="3502">
                  <c:v>1034.3599999999999</c:v>
                </c:pt>
                <c:pt idx="3503">
                  <c:v>1034.53</c:v>
                </c:pt>
                <c:pt idx="3504">
                  <c:v>1034.71</c:v>
                </c:pt>
                <c:pt idx="3505">
                  <c:v>1034.8900000000001</c:v>
                </c:pt>
                <c:pt idx="3506">
                  <c:v>1035.06</c:v>
                </c:pt>
                <c:pt idx="3507">
                  <c:v>1035.24</c:v>
                </c:pt>
                <c:pt idx="3508">
                  <c:v>1035.42</c:v>
                </c:pt>
                <c:pt idx="3509">
                  <c:v>1035.5899999999999</c:v>
                </c:pt>
                <c:pt idx="3510">
                  <c:v>1035.77</c:v>
                </c:pt>
                <c:pt idx="3511">
                  <c:v>1035.95</c:v>
                </c:pt>
                <c:pt idx="3512">
                  <c:v>1036.1199999999999</c:v>
                </c:pt>
                <c:pt idx="3513">
                  <c:v>1036.3</c:v>
                </c:pt>
                <c:pt idx="3514">
                  <c:v>1036.48</c:v>
                </c:pt>
                <c:pt idx="3515">
                  <c:v>1036.6500000000001</c:v>
                </c:pt>
                <c:pt idx="3516">
                  <c:v>1036.83</c:v>
                </c:pt>
                <c:pt idx="3517">
                  <c:v>1037.01</c:v>
                </c:pt>
                <c:pt idx="3518">
                  <c:v>1037.18</c:v>
                </c:pt>
                <c:pt idx="3519">
                  <c:v>1037.3599999999999</c:v>
                </c:pt>
                <c:pt idx="3520">
                  <c:v>1037.54</c:v>
                </c:pt>
                <c:pt idx="3521">
                  <c:v>1037.71</c:v>
                </c:pt>
                <c:pt idx="3522">
                  <c:v>1037.8900000000001</c:v>
                </c:pt>
                <c:pt idx="3523">
                  <c:v>1038.07</c:v>
                </c:pt>
                <c:pt idx="3524">
                  <c:v>1038.24</c:v>
                </c:pt>
                <c:pt idx="3525">
                  <c:v>1038.42</c:v>
                </c:pt>
                <c:pt idx="3526">
                  <c:v>1038.5999999999999</c:v>
                </c:pt>
                <c:pt idx="3527">
                  <c:v>1038.77</c:v>
                </c:pt>
                <c:pt idx="3528">
                  <c:v>1038.95</c:v>
                </c:pt>
                <c:pt idx="3529">
                  <c:v>1039.1300000000001</c:v>
                </c:pt>
                <c:pt idx="3530">
                  <c:v>1039.3</c:v>
                </c:pt>
                <c:pt idx="3531">
                  <c:v>1039.48</c:v>
                </c:pt>
                <c:pt idx="3532">
                  <c:v>1039.6500000000001</c:v>
                </c:pt>
                <c:pt idx="3533">
                  <c:v>1039.83</c:v>
                </c:pt>
                <c:pt idx="3534">
                  <c:v>1040.01</c:v>
                </c:pt>
                <c:pt idx="3535">
                  <c:v>1040.18</c:v>
                </c:pt>
                <c:pt idx="3536">
                  <c:v>1040.3599999999999</c:v>
                </c:pt>
                <c:pt idx="3537">
                  <c:v>1040.54</c:v>
                </c:pt>
                <c:pt idx="3538">
                  <c:v>1040.71</c:v>
                </c:pt>
                <c:pt idx="3539">
                  <c:v>1040.8900000000001</c:v>
                </c:pt>
                <c:pt idx="3540">
                  <c:v>1041.07</c:v>
                </c:pt>
                <c:pt idx="3541">
                  <c:v>1041.24</c:v>
                </c:pt>
                <c:pt idx="3542">
                  <c:v>1041.42</c:v>
                </c:pt>
                <c:pt idx="3543">
                  <c:v>1041.5999999999999</c:v>
                </c:pt>
                <c:pt idx="3544">
                  <c:v>1041.77</c:v>
                </c:pt>
                <c:pt idx="3545">
                  <c:v>1041.95</c:v>
                </c:pt>
                <c:pt idx="3546">
                  <c:v>1042.1199999999999</c:v>
                </c:pt>
                <c:pt idx="3547">
                  <c:v>1042.3</c:v>
                </c:pt>
                <c:pt idx="3548">
                  <c:v>1042.48</c:v>
                </c:pt>
                <c:pt idx="3549">
                  <c:v>1042.6500000000001</c:v>
                </c:pt>
                <c:pt idx="3550">
                  <c:v>1042.83</c:v>
                </c:pt>
                <c:pt idx="3551">
                  <c:v>1043.01</c:v>
                </c:pt>
                <c:pt idx="3552">
                  <c:v>1043.18</c:v>
                </c:pt>
                <c:pt idx="3553">
                  <c:v>1043.3599999999999</c:v>
                </c:pt>
                <c:pt idx="3554">
                  <c:v>1043.53</c:v>
                </c:pt>
                <c:pt idx="3555">
                  <c:v>1043.71</c:v>
                </c:pt>
                <c:pt idx="3556">
                  <c:v>1043.8900000000001</c:v>
                </c:pt>
                <c:pt idx="3557">
                  <c:v>1044.06</c:v>
                </c:pt>
                <c:pt idx="3558">
                  <c:v>1044.24</c:v>
                </c:pt>
                <c:pt idx="3559">
                  <c:v>1044.42</c:v>
                </c:pt>
                <c:pt idx="3560">
                  <c:v>1044.5899999999999</c:v>
                </c:pt>
                <c:pt idx="3561">
                  <c:v>1044.77</c:v>
                </c:pt>
                <c:pt idx="3562">
                  <c:v>1044.94</c:v>
                </c:pt>
                <c:pt idx="3563">
                  <c:v>1045.1199999999999</c:v>
                </c:pt>
                <c:pt idx="3564">
                  <c:v>1045.3</c:v>
                </c:pt>
                <c:pt idx="3565">
                  <c:v>1045.47</c:v>
                </c:pt>
                <c:pt idx="3566">
                  <c:v>1045.6500000000001</c:v>
                </c:pt>
                <c:pt idx="3567">
                  <c:v>1045.83</c:v>
                </c:pt>
                <c:pt idx="3568">
                  <c:v>1046</c:v>
                </c:pt>
                <c:pt idx="3569">
                  <c:v>1046.18</c:v>
                </c:pt>
                <c:pt idx="3570">
                  <c:v>1046.3499999999999</c:v>
                </c:pt>
                <c:pt idx="3571">
                  <c:v>1046.53</c:v>
                </c:pt>
                <c:pt idx="3572">
                  <c:v>1046.71</c:v>
                </c:pt>
                <c:pt idx="3573">
                  <c:v>1046.8800000000001</c:v>
                </c:pt>
                <c:pt idx="3574">
                  <c:v>1047.06</c:v>
                </c:pt>
                <c:pt idx="3575">
                  <c:v>1047.23</c:v>
                </c:pt>
                <c:pt idx="3576">
                  <c:v>1047.4100000000001</c:v>
                </c:pt>
                <c:pt idx="3577">
                  <c:v>1047.5899999999999</c:v>
                </c:pt>
                <c:pt idx="3578">
                  <c:v>1047.76</c:v>
                </c:pt>
                <c:pt idx="3579">
                  <c:v>1047.94</c:v>
                </c:pt>
                <c:pt idx="3580">
                  <c:v>1048.1099999999999</c:v>
                </c:pt>
                <c:pt idx="3581">
                  <c:v>1048.29</c:v>
                </c:pt>
                <c:pt idx="3582">
                  <c:v>1048.47</c:v>
                </c:pt>
                <c:pt idx="3583">
                  <c:v>1048.6400000000001</c:v>
                </c:pt>
                <c:pt idx="3584">
                  <c:v>1048.82</c:v>
                </c:pt>
                <c:pt idx="3585">
                  <c:v>1048.99</c:v>
                </c:pt>
                <c:pt idx="3586">
                  <c:v>1049.17</c:v>
                </c:pt>
                <c:pt idx="3587">
                  <c:v>1049.3499999999999</c:v>
                </c:pt>
                <c:pt idx="3588">
                  <c:v>1049.52</c:v>
                </c:pt>
                <c:pt idx="3589">
                  <c:v>1049.7</c:v>
                </c:pt>
                <c:pt idx="3590">
                  <c:v>1049.8699999999999</c:v>
                </c:pt>
                <c:pt idx="3591">
                  <c:v>1050.05</c:v>
                </c:pt>
                <c:pt idx="3592">
                  <c:v>1050.23</c:v>
                </c:pt>
                <c:pt idx="3593">
                  <c:v>1050.4000000000001</c:v>
                </c:pt>
                <c:pt idx="3594">
                  <c:v>1050.58</c:v>
                </c:pt>
                <c:pt idx="3595">
                  <c:v>1050.75</c:v>
                </c:pt>
                <c:pt idx="3596">
                  <c:v>1050.93</c:v>
                </c:pt>
                <c:pt idx="3597">
                  <c:v>1051.1099999999999</c:v>
                </c:pt>
                <c:pt idx="3598">
                  <c:v>1051.28</c:v>
                </c:pt>
                <c:pt idx="3599">
                  <c:v>1051.46</c:v>
                </c:pt>
                <c:pt idx="3600">
                  <c:v>1051.6300000000001</c:v>
                </c:pt>
                <c:pt idx="3601">
                  <c:v>1051.81</c:v>
                </c:pt>
                <c:pt idx="3602">
                  <c:v>1051.98</c:v>
                </c:pt>
                <c:pt idx="3603">
                  <c:v>1052.1600000000001</c:v>
                </c:pt>
                <c:pt idx="3604">
                  <c:v>1052.3399999999999</c:v>
                </c:pt>
                <c:pt idx="3605">
                  <c:v>1052.51</c:v>
                </c:pt>
                <c:pt idx="3606">
                  <c:v>1052.69</c:v>
                </c:pt>
                <c:pt idx="3607">
                  <c:v>1052.8599999999999</c:v>
                </c:pt>
                <c:pt idx="3608">
                  <c:v>1053.04</c:v>
                </c:pt>
                <c:pt idx="3609">
                  <c:v>1053.22</c:v>
                </c:pt>
                <c:pt idx="3610">
                  <c:v>1053.3900000000001</c:v>
                </c:pt>
                <c:pt idx="3611">
                  <c:v>1053.57</c:v>
                </c:pt>
                <c:pt idx="3612">
                  <c:v>1053.74</c:v>
                </c:pt>
                <c:pt idx="3613">
                  <c:v>1053.92</c:v>
                </c:pt>
                <c:pt idx="3614">
                  <c:v>1054.0899999999999</c:v>
                </c:pt>
                <c:pt idx="3615">
                  <c:v>1054.27</c:v>
                </c:pt>
                <c:pt idx="3616">
                  <c:v>1054.45</c:v>
                </c:pt>
                <c:pt idx="3617">
                  <c:v>1054.6199999999999</c:v>
                </c:pt>
                <c:pt idx="3618">
                  <c:v>1054.8</c:v>
                </c:pt>
                <c:pt idx="3619">
                  <c:v>1054.97</c:v>
                </c:pt>
                <c:pt idx="3620">
                  <c:v>1055.1500000000001</c:v>
                </c:pt>
                <c:pt idx="3621">
                  <c:v>1055.32</c:v>
                </c:pt>
                <c:pt idx="3622">
                  <c:v>1055.5</c:v>
                </c:pt>
                <c:pt idx="3623">
                  <c:v>1055.67</c:v>
                </c:pt>
                <c:pt idx="3624">
                  <c:v>1055.8499999999999</c:v>
                </c:pt>
                <c:pt idx="3625">
                  <c:v>1056.03</c:v>
                </c:pt>
                <c:pt idx="3626">
                  <c:v>1056.2</c:v>
                </c:pt>
                <c:pt idx="3627">
                  <c:v>1056.3800000000001</c:v>
                </c:pt>
                <c:pt idx="3628">
                  <c:v>1056.55</c:v>
                </c:pt>
                <c:pt idx="3629">
                  <c:v>1056.73</c:v>
                </c:pt>
                <c:pt idx="3630">
                  <c:v>1056.9000000000001</c:v>
                </c:pt>
                <c:pt idx="3631">
                  <c:v>1057.08</c:v>
                </c:pt>
                <c:pt idx="3632">
                  <c:v>1057.25</c:v>
                </c:pt>
                <c:pt idx="3633">
                  <c:v>1057.43</c:v>
                </c:pt>
                <c:pt idx="3634">
                  <c:v>1057.6099999999999</c:v>
                </c:pt>
                <c:pt idx="3635">
                  <c:v>1057.78</c:v>
                </c:pt>
                <c:pt idx="3636">
                  <c:v>1057.96</c:v>
                </c:pt>
                <c:pt idx="3637">
                  <c:v>1058.1300000000001</c:v>
                </c:pt>
                <c:pt idx="3638">
                  <c:v>1058.31</c:v>
                </c:pt>
                <c:pt idx="3639">
                  <c:v>1058.48</c:v>
                </c:pt>
                <c:pt idx="3640">
                  <c:v>1058.6600000000001</c:v>
                </c:pt>
                <c:pt idx="3641">
                  <c:v>1058.83</c:v>
                </c:pt>
                <c:pt idx="3642">
                  <c:v>1059.01</c:v>
                </c:pt>
                <c:pt idx="3643">
                  <c:v>1059.19</c:v>
                </c:pt>
                <c:pt idx="3644">
                  <c:v>1059.3599999999999</c:v>
                </c:pt>
                <c:pt idx="3645">
                  <c:v>1059.54</c:v>
                </c:pt>
                <c:pt idx="3646">
                  <c:v>1059.71</c:v>
                </c:pt>
                <c:pt idx="3647">
                  <c:v>1059.8900000000001</c:v>
                </c:pt>
              </c:numCache>
            </c:numRef>
          </c:xVal>
          <c:yVal>
            <c:numRef>
              <c:f>fringes!$T$4:$T$3651</c:f>
              <c:numCache>
                <c:formatCode>General</c:formatCode>
                <c:ptCount val="3648"/>
                <c:pt idx="0">
                  <c:v>124.21899999999999</c:v>
                </c:pt>
                <c:pt idx="1">
                  <c:v>124.21899999999999</c:v>
                </c:pt>
                <c:pt idx="2">
                  <c:v>124.21899999999999</c:v>
                </c:pt>
                <c:pt idx="3">
                  <c:v>124.21899999999999</c:v>
                </c:pt>
                <c:pt idx="4">
                  <c:v>124.21899999999999</c:v>
                </c:pt>
                <c:pt idx="5">
                  <c:v>124.21899999999999</c:v>
                </c:pt>
                <c:pt idx="6">
                  <c:v>133.238</c:v>
                </c:pt>
                <c:pt idx="7">
                  <c:v>134.39400000000001</c:v>
                </c:pt>
                <c:pt idx="8">
                  <c:v>125.09</c:v>
                </c:pt>
                <c:pt idx="9">
                  <c:v>113.604</c:v>
                </c:pt>
                <c:pt idx="10">
                  <c:v>125.30500000000001</c:v>
                </c:pt>
                <c:pt idx="11">
                  <c:v>125.515</c:v>
                </c:pt>
                <c:pt idx="12">
                  <c:v>125.526</c:v>
                </c:pt>
                <c:pt idx="13">
                  <c:v>125.545</c:v>
                </c:pt>
                <c:pt idx="14">
                  <c:v>125.6</c:v>
                </c:pt>
                <c:pt idx="15">
                  <c:v>125.681</c:v>
                </c:pt>
                <c:pt idx="16">
                  <c:v>125.35899999999999</c:v>
                </c:pt>
                <c:pt idx="17">
                  <c:v>124.49299999999999</c:v>
                </c:pt>
                <c:pt idx="18">
                  <c:v>124.018</c:v>
                </c:pt>
                <c:pt idx="19">
                  <c:v>124.179</c:v>
                </c:pt>
                <c:pt idx="20">
                  <c:v>124.682</c:v>
                </c:pt>
                <c:pt idx="21">
                  <c:v>124.822</c:v>
                </c:pt>
                <c:pt idx="22">
                  <c:v>124.756</c:v>
                </c:pt>
                <c:pt idx="23">
                  <c:v>124.634</c:v>
                </c:pt>
                <c:pt idx="24">
                  <c:v>124.747</c:v>
                </c:pt>
                <c:pt idx="25">
                  <c:v>124.753</c:v>
                </c:pt>
                <c:pt idx="26">
                  <c:v>124.86199999999999</c:v>
                </c:pt>
                <c:pt idx="27">
                  <c:v>124.379</c:v>
                </c:pt>
                <c:pt idx="28">
                  <c:v>123.26300000000001</c:v>
                </c:pt>
                <c:pt idx="29">
                  <c:v>122.648</c:v>
                </c:pt>
                <c:pt idx="30">
                  <c:v>122.58799999999999</c:v>
                </c:pt>
                <c:pt idx="31">
                  <c:v>122.624</c:v>
                </c:pt>
                <c:pt idx="32">
                  <c:v>121.956</c:v>
                </c:pt>
                <c:pt idx="33">
                  <c:v>121.66</c:v>
                </c:pt>
                <c:pt idx="34">
                  <c:v>121.13200000000001</c:v>
                </c:pt>
                <c:pt idx="35">
                  <c:v>120.232</c:v>
                </c:pt>
                <c:pt idx="36">
                  <c:v>119.521</c:v>
                </c:pt>
                <c:pt idx="37">
                  <c:v>119.694</c:v>
                </c:pt>
                <c:pt idx="38">
                  <c:v>119.777</c:v>
                </c:pt>
                <c:pt idx="39">
                  <c:v>119.848</c:v>
                </c:pt>
                <c:pt idx="40">
                  <c:v>119.551</c:v>
                </c:pt>
                <c:pt idx="41">
                  <c:v>119.718</c:v>
                </c:pt>
                <c:pt idx="42">
                  <c:v>119.712</c:v>
                </c:pt>
                <c:pt idx="43">
                  <c:v>119.688</c:v>
                </c:pt>
                <c:pt idx="44">
                  <c:v>119.429</c:v>
                </c:pt>
                <c:pt idx="45">
                  <c:v>119.36499999999999</c:v>
                </c:pt>
                <c:pt idx="46">
                  <c:v>119.438</c:v>
                </c:pt>
                <c:pt idx="47">
                  <c:v>119.02</c:v>
                </c:pt>
                <c:pt idx="48">
                  <c:v>118.998</c:v>
                </c:pt>
                <c:pt idx="49">
                  <c:v>119.18600000000001</c:v>
                </c:pt>
                <c:pt idx="50">
                  <c:v>118.947</c:v>
                </c:pt>
                <c:pt idx="51">
                  <c:v>118.521</c:v>
                </c:pt>
                <c:pt idx="52">
                  <c:v>117.999</c:v>
                </c:pt>
                <c:pt idx="53">
                  <c:v>117.949</c:v>
                </c:pt>
                <c:pt idx="54">
                  <c:v>118.23</c:v>
                </c:pt>
                <c:pt idx="55">
                  <c:v>118.842</c:v>
                </c:pt>
                <c:pt idx="56">
                  <c:v>119.39400000000001</c:v>
                </c:pt>
                <c:pt idx="57">
                  <c:v>119.81100000000001</c:v>
                </c:pt>
                <c:pt idx="58">
                  <c:v>119.645</c:v>
                </c:pt>
                <c:pt idx="59">
                  <c:v>119.65300000000001</c:v>
                </c:pt>
                <c:pt idx="60">
                  <c:v>119.56399999999999</c:v>
                </c:pt>
                <c:pt idx="61">
                  <c:v>119.126</c:v>
                </c:pt>
                <c:pt idx="62">
                  <c:v>118.77800000000001</c:v>
                </c:pt>
                <c:pt idx="63">
                  <c:v>118.61799999999999</c:v>
                </c:pt>
                <c:pt idx="64">
                  <c:v>118.092</c:v>
                </c:pt>
                <c:pt idx="65">
                  <c:v>117.82599999999999</c:v>
                </c:pt>
                <c:pt idx="66">
                  <c:v>117.58499999999999</c:v>
                </c:pt>
                <c:pt idx="67">
                  <c:v>116.759</c:v>
                </c:pt>
                <c:pt idx="68">
                  <c:v>116.724</c:v>
                </c:pt>
                <c:pt idx="69">
                  <c:v>116.91200000000001</c:v>
                </c:pt>
                <c:pt idx="70">
                  <c:v>116.60599999999999</c:v>
                </c:pt>
                <c:pt idx="71">
                  <c:v>116.708</c:v>
                </c:pt>
                <c:pt idx="72">
                  <c:v>116.67100000000001</c:v>
                </c:pt>
                <c:pt idx="73">
                  <c:v>116.291</c:v>
                </c:pt>
                <c:pt idx="74">
                  <c:v>116.027</c:v>
                </c:pt>
                <c:pt idx="75">
                  <c:v>115.44199999999999</c:v>
                </c:pt>
                <c:pt idx="76">
                  <c:v>114.898</c:v>
                </c:pt>
                <c:pt idx="77">
                  <c:v>114.455</c:v>
                </c:pt>
                <c:pt idx="78">
                  <c:v>114.18899999999999</c:v>
                </c:pt>
                <c:pt idx="79">
                  <c:v>114.06100000000001</c:v>
                </c:pt>
                <c:pt idx="80">
                  <c:v>113.899</c:v>
                </c:pt>
                <c:pt idx="81">
                  <c:v>113.759</c:v>
                </c:pt>
                <c:pt idx="82">
                  <c:v>113.86499999999999</c:v>
                </c:pt>
                <c:pt idx="83">
                  <c:v>113.45399999999999</c:v>
                </c:pt>
                <c:pt idx="84">
                  <c:v>113.337</c:v>
                </c:pt>
                <c:pt idx="85">
                  <c:v>113.268</c:v>
                </c:pt>
                <c:pt idx="86">
                  <c:v>113.074</c:v>
                </c:pt>
                <c:pt idx="87">
                  <c:v>112.886</c:v>
                </c:pt>
                <c:pt idx="88">
                  <c:v>112.932</c:v>
                </c:pt>
                <c:pt idx="89">
                  <c:v>112.84699999999999</c:v>
                </c:pt>
                <c:pt idx="90">
                  <c:v>112.551</c:v>
                </c:pt>
                <c:pt idx="91">
                  <c:v>112.64400000000001</c:v>
                </c:pt>
                <c:pt idx="92">
                  <c:v>112.59</c:v>
                </c:pt>
                <c:pt idx="93">
                  <c:v>112.57899999999999</c:v>
                </c:pt>
                <c:pt idx="94">
                  <c:v>112.943</c:v>
                </c:pt>
                <c:pt idx="95">
                  <c:v>112.941</c:v>
                </c:pt>
                <c:pt idx="96">
                  <c:v>112.84</c:v>
                </c:pt>
                <c:pt idx="97">
                  <c:v>112.685</c:v>
                </c:pt>
                <c:pt idx="98">
                  <c:v>113.077</c:v>
                </c:pt>
                <c:pt idx="99">
                  <c:v>113.185</c:v>
                </c:pt>
                <c:pt idx="100">
                  <c:v>113.101</c:v>
                </c:pt>
                <c:pt idx="101">
                  <c:v>113.03100000000001</c:v>
                </c:pt>
                <c:pt idx="102">
                  <c:v>112.979</c:v>
                </c:pt>
                <c:pt idx="103">
                  <c:v>112.883</c:v>
                </c:pt>
                <c:pt idx="104">
                  <c:v>112.709</c:v>
                </c:pt>
                <c:pt idx="105">
                  <c:v>112.249</c:v>
                </c:pt>
                <c:pt idx="106">
                  <c:v>111.875</c:v>
                </c:pt>
                <c:pt idx="107">
                  <c:v>111.63800000000001</c:v>
                </c:pt>
                <c:pt idx="108">
                  <c:v>111.425</c:v>
                </c:pt>
                <c:pt idx="109">
                  <c:v>111.48699999999999</c:v>
                </c:pt>
                <c:pt idx="110">
                  <c:v>111.246</c:v>
                </c:pt>
                <c:pt idx="111">
                  <c:v>110.833</c:v>
                </c:pt>
                <c:pt idx="112">
                  <c:v>110.681</c:v>
                </c:pt>
                <c:pt idx="113">
                  <c:v>110.38800000000001</c:v>
                </c:pt>
                <c:pt idx="114">
                  <c:v>110.298</c:v>
                </c:pt>
                <c:pt idx="115">
                  <c:v>109.553</c:v>
                </c:pt>
                <c:pt idx="116">
                  <c:v>109.51</c:v>
                </c:pt>
                <c:pt idx="117">
                  <c:v>109.247</c:v>
                </c:pt>
                <c:pt idx="118">
                  <c:v>109.06</c:v>
                </c:pt>
                <c:pt idx="119">
                  <c:v>108.54600000000001</c:v>
                </c:pt>
                <c:pt idx="120">
                  <c:v>108.164</c:v>
                </c:pt>
                <c:pt idx="121">
                  <c:v>107.764</c:v>
                </c:pt>
                <c:pt idx="122">
                  <c:v>107.339</c:v>
                </c:pt>
                <c:pt idx="123">
                  <c:v>107.008</c:v>
                </c:pt>
                <c:pt idx="124">
                  <c:v>106.714</c:v>
                </c:pt>
                <c:pt idx="125">
                  <c:v>106.819</c:v>
                </c:pt>
                <c:pt idx="126">
                  <c:v>106.63200000000001</c:v>
                </c:pt>
                <c:pt idx="127">
                  <c:v>106.59099999999999</c:v>
                </c:pt>
                <c:pt idx="128">
                  <c:v>106.453</c:v>
                </c:pt>
                <c:pt idx="129">
                  <c:v>106.42</c:v>
                </c:pt>
                <c:pt idx="130">
                  <c:v>106.083</c:v>
                </c:pt>
                <c:pt idx="131">
                  <c:v>105.922</c:v>
                </c:pt>
                <c:pt idx="132">
                  <c:v>105.821</c:v>
                </c:pt>
                <c:pt idx="133">
                  <c:v>105.71</c:v>
                </c:pt>
                <c:pt idx="134">
                  <c:v>105.764</c:v>
                </c:pt>
                <c:pt idx="135">
                  <c:v>105.34</c:v>
                </c:pt>
                <c:pt idx="136">
                  <c:v>105.396</c:v>
                </c:pt>
                <c:pt idx="137">
                  <c:v>105.242</c:v>
                </c:pt>
                <c:pt idx="138">
                  <c:v>105.19499999999999</c:v>
                </c:pt>
                <c:pt idx="139">
                  <c:v>105.227</c:v>
                </c:pt>
                <c:pt idx="140">
                  <c:v>105.235</c:v>
                </c:pt>
                <c:pt idx="141">
                  <c:v>105.006</c:v>
                </c:pt>
                <c:pt idx="142">
                  <c:v>104.79900000000001</c:v>
                </c:pt>
                <c:pt idx="143">
                  <c:v>105.117</c:v>
                </c:pt>
                <c:pt idx="144">
                  <c:v>105.04300000000001</c:v>
                </c:pt>
                <c:pt idx="145">
                  <c:v>105.13800000000001</c:v>
                </c:pt>
                <c:pt idx="146">
                  <c:v>105.04900000000001</c:v>
                </c:pt>
                <c:pt idx="147">
                  <c:v>105.142</c:v>
                </c:pt>
                <c:pt idx="148">
                  <c:v>105.253</c:v>
                </c:pt>
                <c:pt idx="149">
                  <c:v>105.28400000000001</c:v>
                </c:pt>
                <c:pt idx="150">
                  <c:v>105.328</c:v>
                </c:pt>
                <c:pt idx="151">
                  <c:v>105.381</c:v>
                </c:pt>
                <c:pt idx="152">
                  <c:v>105.366</c:v>
                </c:pt>
                <c:pt idx="153">
                  <c:v>105.593</c:v>
                </c:pt>
                <c:pt idx="154">
                  <c:v>105.392</c:v>
                </c:pt>
                <c:pt idx="155">
                  <c:v>105.155</c:v>
                </c:pt>
                <c:pt idx="156">
                  <c:v>105.22199999999999</c:v>
                </c:pt>
                <c:pt idx="157">
                  <c:v>105.024</c:v>
                </c:pt>
                <c:pt idx="158">
                  <c:v>104.663</c:v>
                </c:pt>
                <c:pt idx="159">
                  <c:v>104.41800000000001</c:v>
                </c:pt>
                <c:pt idx="160">
                  <c:v>104.307</c:v>
                </c:pt>
                <c:pt idx="161">
                  <c:v>103.962</c:v>
                </c:pt>
                <c:pt idx="162">
                  <c:v>103.91200000000001</c:v>
                </c:pt>
                <c:pt idx="163">
                  <c:v>103.93</c:v>
                </c:pt>
                <c:pt idx="164">
                  <c:v>103.575</c:v>
                </c:pt>
                <c:pt idx="165">
                  <c:v>103.407</c:v>
                </c:pt>
                <c:pt idx="166">
                  <c:v>103.1</c:v>
                </c:pt>
                <c:pt idx="167">
                  <c:v>102.962</c:v>
                </c:pt>
                <c:pt idx="168">
                  <c:v>102.893</c:v>
                </c:pt>
                <c:pt idx="169">
                  <c:v>102.61</c:v>
                </c:pt>
                <c:pt idx="170">
                  <c:v>102.658</c:v>
                </c:pt>
                <c:pt idx="171">
                  <c:v>102.167</c:v>
                </c:pt>
                <c:pt idx="172">
                  <c:v>101.959</c:v>
                </c:pt>
                <c:pt idx="173">
                  <c:v>101.71599999999999</c:v>
                </c:pt>
                <c:pt idx="174">
                  <c:v>101.404</c:v>
                </c:pt>
                <c:pt idx="175">
                  <c:v>101.381</c:v>
                </c:pt>
                <c:pt idx="176">
                  <c:v>101.345</c:v>
                </c:pt>
                <c:pt idx="177">
                  <c:v>101.19199999999999</c:v>
                </c:pt>
                <c:pt idx="178">
                  <c:v>101.271</c:v>
                </c:pt>
                <c:pt idx="179">
                  <c:v>101.369</c:v>
                </c:pt>
                <c:pt idx="180">
                  <c:v>101.247</c:v>
                </c:pt>
                <c:pt idx="181">
                  <c:v>101.038</c:v>
                </c:pt>
                <c:pt idx="182">
                  <c:v>100.961</c:v>
                </c:pt>
                <c:pt idx="183">
                  <c:v>100.786</c:v>
                </c:pt>
                <c:pt idx="184">
                  <c:v>100.602</c:v>
                </c:pt>
                <c:pt idx="185">
                  <c:v>100.288</c:v>
                </c:pt>
                <c:pt idx="186">
                  <c:v>99.917000000000002</c:v>
                </c:pt>
                <c:pt idx="187">
                  <c:v>99.748999999999995</c:v>
                </c:pt>
                <c:pt idx="188">
                  <c:v>99.478999999999999</c:v>
                </c:pt>
                <c:pt idx="189">
                  <c:v>99.162999999999997</c:v>
                </c:pt>
                <c:pt idx="190">
                  <c:v>99.024000000000001</c:v>
                </c:pt>
                <c:pt idx="191">
                  <c:v>98.647000000000006</c:v>
                </c:pt>
                <c:pt idx="192">
                  <c:v>98.581000000000003</c:v>
                </c:pt>
                <c:pt idx="193">
                  <c:v>98.16</c:v>
                </c:pt>
                <c:pt idx="194">
                  <c:v>98.096000000000004</c:v>
                </c:pt>
                <c:pt idx="195">
                  <c:v>97.831999999999994</c:v>
                </c:pt>
                <c:pt idx="196">
                  <c:v>97.661000000000001</c:v>
                </c:pt>
                <c:pt idx="197">
                  <c:v>97.578000000000003</c:v>
                </c:pt>
                <c:pt idx="198">
                  <c:v>97.491</c:v>
                </c:pt>
                <c:pt idx="199">
                  <c:v>97.331999999999994</c:v>
                </c:pt>
                <c:pt idx="200">
                  <c:v>97.159000000000006</c:v>
                </c:pt>
                <c:pt idx="201">
                  <c:v>97.061000000000007</c:v>
                </c:pt>
                <c:pt idx="202">
                  <c:v>96.837000000000003</c:v>
                </c:pt>
                <c:pt idx="203">
                  <c:v>96.694000000000003</c:v>
                </c:pt>
                <c:pt idx="204">
                  <c:v>96.471000000000004</c:v>
                </c:pt>
                <c:pt idx="205">
                  <c:v>96.384</c:v>
                </c:pt>
                <c:pt idx="206">
                  <c:v>96.299000000000007</c:v>
                </c:pt>
                <c:pt idx="207">
                  <c:v>96.397999999999996</c:v>
                </c:pt>
                <c:pt idx="208">
                  <c:v>96.325999999999993</c:v>
                </c:pt>
                <c:pt idx="209">
                  <c:v>96.381</c:v>
                </c:pt>
                <c:pt idx="210">
                  <c:v>96.447999999999993</c:v>
                </c:pt>
                <c:pt idx="211">
                  <c:v>96.331000000000003</c:v>
                </c:pt>
                <c:pt idx="212">
                  <c:v>96.146000000000001</c:v>
                </c:pt>
                <c:pt idx="213">
                  <c:v>95.998999999999995</c:v>
                </c:pt>
                <c:pt idx="214">
                  <c:v>96.218999999999994</c:v>
                </c:pt>
                <c:pt idx="215">
                  <c:v>95.945999999999998</c:v>
                </c:pt>
                <c:pt idx="216">
                  <c:v>95.938000000000002</c:v>
                </c:pt>
                <c:pt idx="217">
                  <c:v>95.977999999999994</c:v>
                </c:pt>
                <c:pt idx="218">
                  <c:v>95.819000000000003</c:v>
                </c:pt>
                <c:pt idx="219">
                  <c:v>95.738</c:v>
                </c:pt>
                <c:pt idx="220">
                  <c:v>95.634</c:v>
                </c:pt>
                <c:pt idx="221">
                  <c:v>95.466999999999999</c:v>
                </c:pt>
                <c:pt idx="222">
                  <c:v>95.411000000000001</c:v>
                </c:pt>
                <c:pt idx="223">
                  <c:v>95.498999999999995</c:v>
                </c:pt>
                <c:pt idx="224">
                  <c:v>95.406000000000006</c:v>
                </c:pt>
                <c:pt idx="225">
                  <c:v>95.356999999999999</c:v>
                </c:pt>
                <c:pt idx="226">
                  <c:v>95.212999999999994</c:v>
                </c:pt>
                <c:pt idx="227">
                  <c:v>95.183000000000007</c:v>
                </c:pt>
                <c:pt idx="228">
                  <c:v>95.15</c:v>
                </c:pt>
                <c:pt idx="229">
                  <c:v>95.076999999999998</c:v>
                </c:pt>
                <c:pt idx="230">
                  <c:v>94.900999999999996</c:v>
                </c:pt>
                <c:pt idx="231">
                  <c:v>94.772999999999996</c:v>
                </c:pt>
                <c:pt idx="232">
                  <c:v>94.641999999999996</c:v>
                </c:pt>
                <c:pt idx="233">
                  <c:v>94.58</c:v>
                </c:pt>
                <c:pt idx="234">
                  <c:v>94.644999999999996</c:v>
                </c:pt>
                <c:pt idx="235">
                  <c:v>94.525999999999996</c:v>
                </c:pt>
                <c:pt idx="236">
                  <c:v>94.575999999999993</c:v>
                </c:pt>
                <c:pt idx="237">
                  <c:v>94.528000000000006</c:v>
                </c:pt>
                <c:pt idx="238">
                  <c:v>94.313999999999993</c:v>
                </c:pt>
                <c:pt idx="239">
                  <c:v>94.171000000000006</c:v>
                </c:pt>
                <c:pt idx="240">
                  <c:v>93.997</c:v>
                </c:pt>
                <c:pt idx="241">
                  <c:v>93.933000000000007</c:v>
                </c:pt>
                <c:pt idx="242">
                  <c:v>93.876000000000005</c:v>
                </c:pt>
                <c:pt idx="243">
                  <c:v>93.74</c:v>
                </c:pt>
                <c:pt idx="244">
                  <c:v>93.49</c:v>
                </c:pt>
                <c:pt idx="245">
                  <c:v>93.486999999999995</c:v>
                </c:pt>
                <c:pt idx="246">
                  <c:v>93.486999999999995</c:v>
                </c:pt>
                <c:pt idx="247">
                  <c:v>93.423000000000002</c:v>
                </c:pt>
                <c:pt idx="248">
                  <c:v>93.412999999999997</c:v>
                </c:pt>
                <c:pt idx="249">
                  <c:v>93.17</c:v>
                </c:pt>
                <c:pt idx="250">
                  <c:v>92.936000000000007</c:v>
                </c:pt>
                <c:pt idx="251">
                  <c:v>92.841999999999999</c:v>
                </c:pt>
                <c:pt idx="252">
                  <c:v>92.590999999999994</c:v>
                </c:pt>
                <c:pt idx="253">
                  <c:v>92.489000000000004</c:v>
                </c:pt>
                <c:pt idx="254">
                  <c:v>92.486999999999995</c:v>
                </c:pt>
                <c:pt idx="255">
                  <c:v>92.334999999999994</c:v>
                </c:pt>
                <c:pt idx="256">
                  <c:v>92.191999999999993</c:v>
                </c:pt>
                <c:pt idx="257">
                  <c:v>92.123999999999995</c:v>
                </c:pt>
                <c:pt idx="258">
                  <c:v>92.004999999999995</c:v>
                </c:pt>
                <c:pt idx="259">
                  <c:v>92.058999999999997</c:v>
                </c:pt>
                <c:pt idx="260">
                  <c:v>91.986000000000004</c:v>
                </c:pt>
                <c:pt idx="261">
                  <c:v>91.947999999999993</c:v>
                </c:pt>
                <c:pt idx="262">
                  <c:v>91.978999999999999</c:v>
                </c:pt>
                <c:pt idx="263">
                  <c:v>92.061999999999998</c:v>
                </c:pt>
                <c:pt idx="264">
                  <c:v>91.980999999999995</c:v>
                </c:pt>
                <c:pt idx="265">
                  <c:v>91.935000000000002</c:v>
                </c:pt>
                <c:pt idx="266">
                  <c:v>91.790999999999997</c:v>
                </c:pt>
                <c:pt idx="267">
                  <c:v>91.691000000000003</c:v>
                </c:pt>
                <c:pt idx="268">
                  <c:v>91.67</c:v>
                </c:pt>
                <c:pt idx="269">
                  <c:v>91.442999999999998</c:v>
                </c:pt>
                <c:pt idx="270">
                  <c:v>91.391000000000005</c:v>
                </c:pt>
                <c:pt idx="271">
                  <c:v>91.441999999999993</c:v>
                </c:pt>
                <c:pt idx="272">
                  <c:v>91.352999999999994</c:v>
                </c:pt>
                <c:pt idx="273">
                  <c:v>91.465999999999994</c:v>
                </c:pt>
                <c:pt idx="274">
                  <c:v>91.379000000000005</c:v>
                </c:pt>
                <c:pt idx="275">
                  <c:v>91.35</c:v>
                </c:pt>
                <c:pt idx="276">
                  <c:v>91.29</c:v>
                </c:pt>
                <c:pt idx="277">
                  <c:v>91.209000000000003</c:v>
                </c:pt>
                <c:pt idx="278">
                  <c:v>91.141000000000005</c:v>
                </c:pt>
                <c:pt idx="279">
                  <c:v>91.042000000000002</c:v>
                </c:pt>
                <c:pt idx="280">
                  <c:v>91.018000000000001</c:v>
                </c:pt>
                <c:pt idx="281">
                  <c:v>91.063000000000002</c:v>
                </c:pt>
                <c:pt idx="282">
                  <c:v>90.965999999999994</c:v>
                </c:pt>
                <c:pt idx="283">
                  <c:v>90.861999999999995</c:v>
                </c:pt>
                <c:pt idx="284">
                  <c:v>90.703999999999994</c:v>
                </c:pt>
                <c:pt idx="285">
                  <c:v>90.716999999999999</c:v>
                </c:pt>
                <c:pt idx="286">
                  <c:v>90.849000000000004</c:v>
                </c:pt>
                <c:pt idx="287">
                  <c:v>90.831999999999994</c:v>
                </c:pt>
                <c:pt idx="288">
                  <c:v>90.82</c:v>
                </c:pt>
                <c:pt idx="289">
                  <c:v>90.685000000000002</c:v>
                </c:pt>
                <c:pt idx="290">
                  <c:v>90.67</c:v>
                </c:pt>
                <c:pt idx="291">
                  <c:v>90.513999999999996</c:v>
                </c:pt>
                <c:pt idx="292">
                  <c:v>90.513999999999996</c:v>
                </c:pt>
                <c:pt idx="293">
                  <c:v>90.414000000000001</c:v>
                </c:pt>
                <c:pt idx="294">
                  <c:v>90.325999999999993</c:v>
                </c:pt>
                <c:pt idx="295">
                  <c:v>90.32</c:v>
                </c:pt>
                <c:pt idx="296">
                  <c:v>90.131</c:v>
                </c:pt>
                <c:pt idx="297">
                  <c:v>90.096999999999994</c:v>
                </c:pt>
                <c:pt idx="298">
                  <c:v>90.048000000000002</c:v>
                </c:pt>
                <c:pt idx="299">
                  <c:v>89.915000000000006</c:v>
                </c:pt>
                <c:pt idx="300">
                  <c:v>89.897999999999996</c:v>
                </c:pt>
                <c:pt idx="301">
                  <c:v>89.631</c:v>
                </c:pt>
                <c:pt idx="302">
                  <c:v>89.558999999999997</c:v>
                </c:pt>
                <c:pt idx="303">
                  <c:v>89.572999999999993</c:v>
                </c:pt>
                <c:pt idx="304">
                  <c:v>89.471000000000004</c:v>
                </c:pt>
                <c:pt idx="305">
                  <c:v>89.507999999999996</c:v>
                </c:pt>
                <c:pt idx="306">
                  <c:v>89.481999999999999</c:v>
                </c:pt>
                <c:pt idx="307">
                  <c:v>89.388000000000005</c:v>
                </c:pt>
                <c:pt idx="308">
                  <c:v>89.436999999999998</c:v>
                </c:pt>
                <c:pt idx="309">
                  <c:v>89.34</c:v>
                </c:pt>
                <c:pt idx="310">
                  <c:v>89.42</c:v>
                </c:pt>
                <c:pt idx="311">
                  <c:v>89.423000000000002</c:v>
                </c:pt>
                <c:pt idx="312">
                  <c:v>89.483999999999995</c:v>
                </c:pt>
                <c:pt idx="313">
                  <c:v>89.391999999999996</c:v>
                </c:pt>
                <c:pt idx="314">
                  <c:v>89.388000000000005</c:v>
                </c:pt>
                <c:pt idx="315">
                  <c:v>89.35</c:v>
                </c:pt>
                <c:pt idx="316">
                  <c:v>89.38</c:v>
                </c:pt>
                <c:pt idx="317">
                  <c:v>89.474999999999994</c:v>
                </c:pt>
                <c:pt idx="318">
                  <c:v>89.436999999999998</c:v>
                </c:pt>
                <c:pt idx="319">
                  <c:v>89.466999999999999</c:v>
                </c:pt>
                <c:pt idx="320">
                  <c:v>89.590999999999994</c:v>
                </c:pt>
                <c:pt idx="321">
                  <c:v>89.602999999999994</c:v>
                </c:pt>
                <c:pt idx="322">
                  <c:v>89.688000000000002</c:v>
                </c:pt>
                <c:pt idx="323">
                  <c:v>89.697000000000003</c:v>
                </c:pt>
                <c:pt idx="324">
                  <c:v>89.772000000000006</c:v>
                </c:pt>
                <c:pt idx="325">
                  <c:v>89.805000000000007</c:v>
                </c:pt>
                <c:pt idx="326">
                  <c:v>89.659000000000006</c:v>
                </c:pt>
                <c:pt idx="327">
                  <c:v>89.65</c:v>
                </c:pt>
                <c:pt idx="328">
                  <c:v>89.593000000000004</c:v>
                </c:pt>
                <c:pt idx="329">
                  <c:v>89.497</c:v>
                </c:pt>
                <c:pt idx="330">
                  <c:v>89.521000000000001</c:v>
                </c:pt>
                <c:pt idx="331">
                  <c:v>89.495000000000005</c:v>
                </c:pt>
                <c:pt idx="332">
                  <c:v>89.516999999999996</c:v>
                </c:pt>
                <c:pt idx="333">
                  <c:v>89.557000000000002</c:v>
                </c:pt>
                <c:pt idx="334">
                  <c:v>89.475999999999999</c:v>
                </c:pt>
                <c:pt idx="335">
                  <c:v>89.417000000000002</c:v>
                </c:pt>
                <c:pt idx="336">
                  <c:v>89.394999999999996</c:v>
                </c:pt>
                <c:pt idx="337">
                  <c:v>89.266000000000005</c:v>
                </c:pt>
                <c:pt idx="338">
                  <c:v>89.102999999999994</c:v>
                </c:pt>
                <c:pt idx="339">
                  <c:v>89.001999999999995</c:v>
                </c:pt>
                <c:pt idx="340">
                  <c:v>88.938999999999993</c:v>
                </c:pt>
                <c:pt idx="341">
                  <c:v>88.727000000000004</c:v>
                </c:pt>
                <c:pt idx="342">
                  <c:v>88.712999999999994</c:v>
                </c:pt>
                <c:pt idx="343">
                  <c:v>88.522999999999996</c:v>
                </c:pt>
                <c:pt idx="344">
                  <c:v>88.385999999999996</c:v>
                </c:pt>
                <c:pt idx="345">
                  <c:v>88.128</c:v>
                </c:pt>
                <c:pt idx="346">
                  <c:v>87.988</c:v>
                </c:pt>
                <c:pt idx="347">
                  <c:v>87.97</c:v>
                </c:pt>
                <c:pt idx="348">
                  <c:v>87.796000000000006</c:v>
                </c:pt>
                <c:pt idx="349">
                  <c:v>87.594999999999999</c:v>
                </c:pt>
                <c:pt idx="350">
                  <c:v>87.438000000000002</c:v>
                </c:pt>
                <c:pt idx="351">
                  <c:v>87.301000000000002</c:v>
                </c:pt>
                <c:pt idx="352">
                  <c:v>87.072000000000003</c:v>
                </c:pt>
                <c:pt idx="353">
                  <c:v>86.977999999999994</c:v>
                </c:pt>
                <c:pt idx="354">
                  <c:v>86.849000000000004</c:v>
                </c:pt>
                <c:pt idx="355">
                  <c:v>86.873999999999995</c:v>
                </c:pt>
                <c:pt idx="356">
                  <c:v>86.852000000000004</c:v>
                </c:pt>
                <c:pt idx="357">
                  <c:v>86.822999999999993</c:v>
                </c:pt>
                <c:pt idx="358">
                  <c:v>86.8</c:v>
                </c:pt>
                <c:pt idx="359">
                  <c:v>86.834000000000003</c:v>
                </c:pt>
                <c:pt idx="360">
                  <c:v>86.84</c:v>
                </c:pt>
                <c:pt idx="361">
                  <c:v>86.816999999999993</c:v>
                </c:pt>
                <c:pt idx="362">
                  <c:v>86.897000000000006</c:v>
                </c:pt>
                <c:pt idx="363">
                  <c:v>86.945999999999998</c:v>
                </c:pt>
                <c:pt idx="364">
                  <c:v>87.055999999999997</c:v>
                </c:pt>
                <c:pt idx="365">
                  <c:v>87.06</c:v>
                </c:pt>
                <c:pt idx="366">
                  <c:v>87.131</c:v>
                </c:pt>
                <c:pt idx="367">
                  <c:v>87.197000000000003</c:v>
                </c:pt>
                <c:pt idx="368">
                  <c:v>87.192999999999998</c:v>
                </c:pt>
                <c:pt idx="369">
                  <c:v>87.308000000000007</c:v>
                </c:pt>
                <c:pt idx="370">
                  <c:v>87.352000000000004</c:v>
                </c:pt>
                <c:pt idx="371">
                  <c:v>87.436999999999998</c:v>
                </c:pt>
                <c:pt idx="372">
                  <c:v>87.495000000000005</c:v>
                </c:pt>
                <c:pt idx="373">
                  <c:v>87.534999999999997</c:v>
                </c:pt>
                <c:pt idx="374">
                  <c:v>87.549000000000007</c:v>
                </c:pt>
                <c:pt idx="375">
                  <c:v>87.644000000000005</c:v>
                </c:pt>
                <c:pt idx="376">
                  <c:v>87.613</c:v>
                </c:pt>
                <c:pt idx="377">
                  <c:v>87.628</c:v>
                </c:pt>
                <c:pt idx="378">
                  <c:v>87.631</c:v>
                </c:pt>
                <c:pt idx="379">
                  <c:v>87.659000000000006</c:v>
                </c:pt>
                <c:pt idx="380">
                  <c:v>87.632999999999996</c:v>
                </c:pt>
                <c:pt idx="381">
                  <c:v>87.608999999999995</c:v>
                </c:pt>
                <c:pt idx="382">
                  <c:v>87.578000000000003</c:v>
                </c:pt>
                <c:pt idx="383">
                  <c:v>87.394999999999996</c:v>
                </c:pt>
                <c:pt idx="384">
                  <c:v>87.251000000000005</c:v>
                </c:pt>
                <c:pt idx="385">
                  <c:v>87.192999999999998</c:v>
                </c:pt>
                <c:pt idx="386">
                  <c:v>87.070999999999998</c:v>
                </c:pt>
                <c:pt idx="387">
                  <c:v>87.028000000000006</c:v>
                </c:pt>
                <c:pt idx="388">
                  <c:v>86.891000000000005</c:v>
                </c:pt>
                <c:pt idx="389">
                  <c:v>86.802000000000007</c:v>
                </c:pt>
                <c:pt idx="390">
                  <c:v>86.635999999999996</c:v>
                </c:pt>
                <c:pt idx="391">
                  <c:v>86.525000000000006</c:v>
                </c:pt>
                <c:pt idx="392">
                  <c:v>86.391999999999996</c:v>
                </c:pt>
                <c:pt idx="393">
                  <c:v>86.263999999999996</c:v>
                </c:pt>
                <c:pt idx="394">
                  <c:v>86.125</c:v>
                </c:pt>
                <c:pt idx="395">
                  <c:v>85.938999999999993</c:v>
                </c:pt>
                <c:pt idx="396">
                  <c:v>85.682000000000002</c:v>
                </c:pt>
                <c:pt idx="397">
                  <c:v>85.481999999999999</c:v>
                </c:pt>
                <c:pt idx="398">
                  <c:v>85.275000000000006</c:v>
                </c:pt>
                <c:pt idx="399">
                  <c:v>85.05</c:v>
                </c:pt>
                <c:pt idx="400">
                  <c:v>84.963999999999999</c:v>
                </c:pt>
                <c:pt idx="401">
                  <c:v>84.929000000000002</c:v>
                </c:pt>
                <c:pt idx="402">
                  <c:v>84.908000000000001</c:v>
                </c:pt>
                <c:pt idx="403">
                  <c:v>84.897000000000006</c:v>
                </c:pt>
                <c:pt idx="404">
                  <c:v>84.941000000000003</c:v>
                </c:pt>
                <c:pt idx="405">
                  <c:v>84.908000000000001</c:v>
                </c:pt>
                <c:pt idx="406">
                  <c:v>84.926000000000002</c:v>
                </c:pt>
                <c:pt idx="407">
                  <c:v>84.956999999999994</c:v>
                </c:pt>
                <c:pt idx="408">
                  <c:v>84.92</c:v>
                </c:pt>
                <c:pt idx="409">
                  <c:v>84.863</c:v>
                </c:pt>
                <c:pt idx="410">
                  <c:v>84.897999999999996</c:v>
                </c:pt>
                <c:pt idx="411">
                  <c:v>84.893000000000001</c:v>
                </c:pt>
                <c:pt idx="412">
                  <c:v>84.960999999999999</c:v>
                </c:pt>
                <c:pt idx="413">
                  <c:v>85.028999999999996</c:v>
                </c:pt>
                <c:pt idx="414">
                  <c:v>85.01</c:v>
                </c:pt>
                <c:pt idx="415">
                  <c:v>85.078000000000003</c:v>
                </c:pt>
                <c:pt idx="416">
                  <c:v>85.167000000000002</c:v>
                </c:pt>
                <c:pt idx="417">
                  <c:v>85.234999999999999</c:v>
                </c:pt>
                <c:pt idx="418">
                  <c:v>85.385000000000005</c:v>
                </c:pt>
                <c:pt idx="419">
                  <c:v>85.551000000000002</c:v>
                </c:pt>
                <c:pt idx="420">
                  <c:v>85.691000000000003</c:v>
                </c:pt>
                <c:pt idx="421">
                  <c:v>85.691999999999993</c:v>
                </c:pt>
                <c:pt idx="422">
                  <c:v>85.692999999999998</c:v>
                </c:pt>
                <c:pt idx="423">
                  <c:v>85.697999999999993</c:v>
                </c:pt>
                <c:pt idx="424">
                  <c:v>85.725999999999999</c:v>
                </c:pt>
                <c:pt idx="425">
                  <c:v>85.799000000000007</c:v>
                </c:pt>
                <c:pt idx="426">
                  <c:v>85.813999999999993</c:v>
                </c:pt>
                <c:pt idx="427">
                  <c:v>85.768000000000001</c:v>
                </c:pt>
                <c:pt idx="428">
                  <c:v>85.757999999999996</c:v>
                </c:pt>
                <c:pt idx="429">
                  <c:v>85.747</c:v>
                </c:pt>
                <c:pt idx="430">
                  <c:v>85.784000000000006</c:v>
                </c:pt>
                <c:pt idx="431">
                  <c:v>85.722999999999999</c:v>
                </c:pt>
                <c:pt idx="432">
                  <c:v>85.793000000000006</c:v>
                </c:pt>
                <c:pt idx="433">
                  <c:v>85.8</c:v>
                </c:pt>
                <c:pt idx="434">
                  <c:v>85.724000000000004</c:v>
                </c:pt>
                <c:pt idx="435">
                  <c:v>85.733000000000004</c:v>
                </c:pt>
                <c:pt idx="436">
                  <c:v>85.724000000000004</c:v>
                </c:pt>
                <c:pt idx="437">
                  <c:v>85.649000000000001</c:v>
                </c:pt>
                <c:pt idx="438">
                  <c:v>85.619</c:v>
                </c:pt>
                <c:pt idx="439">
                  <c:v>85.55</c:v>
                </c:pt>
                <c:pt idx="440">
                  <c:v>85.566999999999993</c:v>
                </c:pt>
                <c:pt idx="441">
                  <c:v>85.516999999999996</c:v>
                </c:pt>
                <c:pt idx="442">
                  <c:v>85.483999999999995</c:v>
                </c:pt>
                <c:pt idx="443">
                  <c:v>85.414000000000001</c:v>
                </c:pt>
                <c:pt idx="444">
                  <c:v>85.394999999999996</c:v>
                </c:pt>
                <c:pt idx="445">
                  <c:v>85.322000000000003</c:v>
                </c:pt>
                <c:pt idx="446">
                  <c:v>85.17</c:v>
                </c:pt>
                <c:pt idx="447">
                  <c:v>85.081999999999994</c:v>
                </c:pt>
                <c:pt idx="448">
                  <c:v>85.01</c:v>
                </c:pt>
                <c:pt idx="449">
                  <c:v>84.935000000000002</c:v>
                </c:pt>
                <c:pt idx="450">
                  <c:v>84.887</c:v>
                </c:pt>
                <c:pt idx="451">
                  <c:v>84.866</c:v>
                </c:pt>
                <c:pt idx="452">
                  <c:v>84.864999999999995</c:v>
                </c:pt>
                <c:pt idx="453">
                  <c:v>84.819000000000003</c:v>
                </c:pt>
                <c:pt idx="454">
                  <c:v>84.828000000000003</c:v>
                </c:pt>
                <c:pt idx="455">
                  <c:v>84.852999999999994</c:v>
                </c:pt>
                <c:pt idx="456">
                  <c:v>84.91</c:v>
                </c:pt>
                <c:pt idx="457">
                  <c:v>84.947999999999993</c:v>
                </c:pt>
                <c:pt idx="458">
                  <c:v>84.968999999999994</c:v>
                </c:pt>
                <c:pt idx="459">
                  <c:v>85.027000000000001</c:v>
                </c:pt>
                <c:pt idx="460">
                  <c:v>84.986000000000004</c:v>
                </c:pt>
                <c:pt idx="461">
                  <c:v>84.902000000000001</c:v>
                </c:pt>
                <c:pt idx="462">
                  <c:v>84.873000000000005</c:v>
                </c:pt>
                <c:pt idx="463">
                  <c:v>84.856999999999999</c:v>
                </c:pt>
                <c:pt idx="464">
                  <c:v>84.917000000000002</c:v>
                </c:pt>
                <c:pt idx="465">
                  <c:v>84.897000000000006</c:v>
                </c:pt>
                <c:pt idx="466">
                  <c:v>84.95</c:v>
                </c:pt>
                <c:pt idx="467">
                  <c:v>85.063000000000002</c:v>
                </c:pt>
                <c:pt idx="468">
                  <c:v>85.221999999999994</c:v>
                </c:pt>
                <c:pt idx="469">
                  <c:v>85.423000000000002</c:v>
                </c:pt>
                <c:pt idx="470">
                  <c:v>85.55</c:v>
                </c:pt>
                <c:pt idx="471">
                  <c:v>85.594999999999999</c:v>
                </c:pt>
                <c:pt idx="472">
                  <c:v>85.629000000000005</c:v>
                </c:pt>
                <c:pt idx="473">
                  <c:v>85.665999999999997</c:v>
                </c:pt>
                <c:pt idx="474">
                  <c:v>85.67</c:v>
                </c:pt>
                <c:pt idx="475">
                  <c:v>85.650999999999996</c:v>
                </c:pt>
                <c:pt idx="476">
                  <c:v>85.701999999999998</c:v>
                </c:pt>
                <c:pt idx="477">
                  <c:v>85.686999999999998</c:v>
                </c:pt>
                <c:pt idx="478">
                  <c:v>85.665000000000006</c:v>
                </c:pt>
                <c:pt idx="479">
                  <c:v>85.673000000000002</c:v>
                </c:pt>
                <c:pt idx="480">
                  <c:v>85.626000000000005</c:v>
                </c:pt>
                <c:pt idx="481">
                  <c:v>85.632999999999996</c:v>
                </c:pt>
                <c:pt idx="482">
                  <c:v>85.596000000000004</c:v>
                </c:pt>
                <c:pt idx="483">
                  <c:v>85.653000000000006</c:v>
                </c:pt>
                <c:pt idx="484">
                  <c:v>85.739000000000004</c:v>
                </c:pt>
                <c:pt idx="485">
                  <c:v>85.759</c:v>
                </c:pt>
                <c:pt idx="486">
                  <c:v>85.817999999999998</c:v>
                </c:pt>
                <c:pt idx="487">
                  <c:v>85.781000000000006</c:v>
                </c:pt>
                <c:pt idx="488">
                  <c:v>85.745999999999995</c:v>
                </c:pt>
                <c:pt idx="489">
                  <c:v>85.661000000000001</c:v>
                </c:pt>
                <c:pt idx="490">
                  <c:v>85.600999999999999</c:v>
                </c:pt>
                <c:pt idx="491">
                  <c:v>85.59</c:v>
                </c:pt>
                <c:pt idx="492">
                  <c:v>85.582999999999998</c:v>
                </c:pt>
                <c:pt idx="493">
                  <c:v>85.575999999999993</c:v>
                </c:pt>
                <c:pt idx="494">
                  <c:v>85.5</c:v>
                </c:pt>
                <c:pt idx="495">
                  <c:v>85.438000000000002</c:v>
                </c:pt>
                <c:pt idx="496">
                  <c:v>85.396000000000001</c:v>
                </c:pt>
                <c:pt idx="497">
                  <c:v>85.322000000000003</c:v>
                </c:pt>
                <c:pt idx="498">
                  <c:v>85.236000000000004</c:v>
                </c:pt>
                <c:pt idx="499">
                  <c:v>85.201999999999998</c:v>
                </c:pt>
                <c:pt idx="500">
                  <c:v>85.251000000000005</c:v>
                </c:pt>
                <c:pt idx="501">
                  <c:v>85.244</c:v>
                </c:pt>
                <c:pt idx="502">
                  <c:v>85.302999999999997</c:v>
                </c:pt>
                <c:pt idx="503">
                  <c:v>85.381</c:v>
                </c:pt>
                <c:pt idx="504">
                  <c:v>85.346000000000004</c:v>
                </c:pt>
                <c:pt idx="505">
                  <c:v>85.326999999999998</c:v>
                </c:pt>
                <c:pt idx="506">
                  <c:v>85.274000000000001</c:v>
                </c:pt>
                <c:pt idx="507">
                  <c:v>85.228999999999999</c:v>
                </c:pt>
                <c:pt idx="508">
                  <c:v>85.183999999999997</c:v>
                </c:pt>
                <c:pt idx="509">
                  <c:v>85.153000000000006</c:v>
                </c:pt>
                <c:pt idx="510">
                  <c:v>85.117999999999995</c:v>
                </c:pt>
                <c:pt idx="511">
                  <c:v>85.076999999999998</c:v>
                </c:pt>
                <c:pt idx="512">
                  <c:v>84.995999999999995</c:v>
                </c:pt>
                <c:pt idx="513">
                  <c:v>84.971999999999994</c:v>
                </c:pt>
                <c:pt idx="514">
                  <c:v>84.988</c:v>
                </c:pt>
                <c:pt idx="515">
                  <c:v>85.055999999999997</c:v>
                </c:pt>
                <c:pt idx="516">
                  <c:v>85.15</c:v>
                </c:pt>
                <c:pt idx="517">
                  <c:v>85.152000000000001</c:v>
                </c:pt>
                <c:pt idx="518">
                  <c:v>85.22</c:v>
                </c:pt>
                <c:pt idx="519">
                  <c:v>85.34</c:v>
                </c:pt>
                <c:pt idx="520">
                  <c:v>85.394999999999996</c:v>
                </c:pt>
                <c:pt idx="521">
                  <c:v>85.394000000000005</c:v>
                </c:pt>
                <c:pt idx="522">
                  <c:v>85.427000000000007</c:v>
                </c:pt>
                <c:pt idx="523">
                  <c:v>85.337999999999994</c:v>
                </c:pt>
                <c:pt idx="524">
                  <c:v>85.234999999999999</c:v>
                </c:pt>
                <c:pt idx="525">
                  <c:v>85.21</c:v>
                </c:pt>
                <c:pt idx="526">
                  <c:v>85.144999999999996</c:v>
                </c:pt>
                <c:pt idx="527">
                  <c:v>85.18</c:v>
                </c:pt>
                <c:pt idx="528">
                  <c:v>85.2</c:v>
                </c:pt>
                <c:pt idx="529">
                  <c:v>85.304000000000002</c:v>
                </c:pt>
                <c:pt idx="530">
                  <c:v>85.387</c:v>
                </c:pt>
                <c:pt idx="531">
                  <c:v>85.516999999999996</c:v>
                </c:pt>
                <c:pt idx="532">
                  <c:v>85.593000000000004</c:v>
                </c:pt>
                <c:pt idx="533">
                  <c:v>85.74</c:v>
                </c:pt>
                <c:pt idx="534">
                  <c:v>85.861999999999995</c:v>
                </c:pt>
                <c:pt idx="535">
                  <c:v>85.945999999999998</c:v>
                </c:pt>
                <c:pt idx="536">
                  <c:v>86.063000000000002</c:v>
                </c:pt>
                <c:pt idx="537">
                  <c:v>86.215999999999994</c:v>
                </c:pt>
                <c:pt idx="538">
                  <c:v>86.397000000000006</c:v>
                </c:pt>
                <c:pt idx="539">
                  <c:v>86.5</c:v>
                </c:pt>
                <c:pt idx="540">
                  <c:v>86.555000000000007</c:v>
                </c:pt>
                <c:pt idx="541">
                  <c:v>86.700999999999993</c:v>
                </c:pt>
                <c:pt idx="542">
                  <c:v>86.888999999999996</c:v>
                </c:pt>
                <c:pt idx="543">
                  <c:v>87.033000000000001</c:v>
                </c:pt>
                <c:pt idx="544">
                  <c:v>87.221000000000004</c:v>
                </c:pt>
                <c:pt idx="545">
                  <c:v>87.44</c:v>
                </c:pt>
                <c:pt idx="546">
                  <c:v>87.599000000000004</c:v>
                </c:pt>
                <c:pt idx="547">
                  <c:v>87.754999999999995</c:v>
                </c:pt>
                <c:pt idx="548">
                  <c:v>87.8</c:v>
                </c:pt>
                <c:pt idx="549">
                  <c:v>87.866</c:v>
                </c:pt>
                <c:pt idx="550">
                  <c:v>87.921000000000006</c:v>
                </c:pt>
                <c:pt idx="551">
                  <c:v>87.968000000000004</c:v>
                </c:pt>
                <c:pt idx="552">
                  <c:v>88.027000000000001</c:v>
                </c:pt>
                <c:pt idx="553">
                  <c:v>88.034999999999997</c:v>
                </c:pt>
                <c:pt idx="554">
                  <c:v>88.034999999999997</c:v>
                </c:pt>
                <c:pt idx="555">
                  <c:v>88.081000000000003</c:v>
                </c:pt>
                <c:pt idx="556">
                  <c:v>88.177000000000007</c:v>
                </c:pt>
                <c:pt idx="557">
                  <c:v>88.218000000000004</c:v>
                </c:pt>
                <c:pt idx="558">
                  <c:v>88.207999999999998</c:v>
                </c:pt>
                <c:pt idx="559">
                  <c:v>88.274000000000001</c:v>
                </c:pt>
                <c:pt idx="560">
                  <c:v>88.403000000000006</c:v>
                </c:pt>
                <c:pt idx="561">
                  <c:v>88.557000000000002</c:v>
                </c:pt>
                <c:pt idx="562">
                  <c:v>88.637</c:v>
                </c:pt>
                <c:pt idx="563">
                  <c:v>88.61</c:v>
                </c:pt>
                <c:pt idx="564">
                  <c:v>88.665999999999997</c:v>
                </c:pt>
                <c:pt idx="565">
                  <c:v>88.778999999999996</c:v>
                </c:pt>
                <c:pt idx="566">
                  <c:v>88.837999999999994</c:v>
                </c:pt>
                <c:pt idx="567">
                  <c:v>88.96</c:v>
                </c:pt>
                <c:pt idx="568">
                  <c:v>89.072000000000003</c:v>
                </c:pt>
                <c:pt idx="569">
                  <c:v>89.230999999999995</c:v>
                </c:pt>
                <c:pt idx="570">
                  <c:v>89.313999999999993</c:v>
                </c:pt>
                <c:pt idx="571">
                  <c:v>89.438000000000002</c:v>
                </c:pt>
                <c:pt idx="572">
                  <c:v>89.548000000000002</c:v>
                </c:pt>
                <c:pt idx="573">
                  <c:v>89.582999999999998</c:v>
                </c:pt>
                <c:pt idx="574">
                  <c:v>89.673000000000002</c:v>
                </c:pt>
                <c:pt idx="575">
                  <c:v>89.784999999999997</c:v>
                </c:pt>
                <c:pt idx="576">
                  <c:v>89.884</c:v>
                </c:pt>
                <c:pt idx="577">
                  <c:v>89.912999999999997</c:v>
                </c:pt>
                <c:pt idx="578">
                  <c:v>90.013999999999996</c:v>
                </c:pt>
                <c:pt idx="579">
                  <c:v>90.128</c:v>
                </c:pt>
                <c:pt idx="580">
                  <c:v>90.167000000000002</c:v>
                </c:pt>
                <c:pt idx="581">
                  <c:v>90.19</c:v>
                </c:pt>
                <c:pt idx="582">
                  <c:v>90.245000000000005</c:v>
                </c:pt>
                <c:pt idx="583">
                  <c:v>90.260999999999996</c:v>
                </c:pt>
                <c:pt idx="584">
                  <c:v>90.28</c:v>
                </c:pt>
                <c:pt idx="585">
                  <c:v>90.325000000000003</c:v>
                </c:pt>
                <c:pt idx="586">
                  <c:v>90.298000000000002</c:v>
                </c:pt>
                <c:pt idx="587">
                  <c:v>90.242999999999995</c:v>
                </c:pt>
                <c:pt idx="588">
                  <c:v>90.125</c:v>
                </c:pt>
                <c:pt idx="589">
                  <c:v>90.058999999999997</c:v>
                </c:pt>
                <c:pt idx="590">
                  <c:v>89.965000000000003</c:v>
                </c:pt>
                <c:pt idx="591">
                  <c:v>89.932000000000002</c:v>
                </c:pt>
                <c:pt idx="592">
                  <c:v>89.840999999999994</c:v>
                </c:pt>
                <c:pt idx="593">
                  <c:v>89.742000000000004</c:v>
                </c:pt>
                <c:pt idx="594">
                  <c:v>89.695999999999998</c:v>
                </c:pt>
                <c:pt idx="595">
                  <c:v>89.644999999999996</c:v>
                </c:pt>
                <c:pt idx="596">
                  <c:v>89.584999999999994</c:v>
                </c:pt>
                <c:pt idx="597">
                  <c:v>89.483999999999995</c:v>
                </c:pt>
                <c:pt idx="598">
                  <c:v>89.406999999999996</c:v>
                </c:pt>
                <c:pt idx="599">
                  <c:v>89.338999999999999</c:v>
                </c:pt>
                <c:pt idx="600">
                  <c:v>89.239000000000004</c:v>
                </c:pt>
                <c:pt idx="601">
                  <c:v>89.221999999999994</c:v>
                </c:pt>
                <c:pt idx="602">
                  <c:v>89.206999999999994</c:v>
                </c:pt>
                <c:pt idx="603">
                  <c:v>89.153999999999996</c:v>
                </c:pt>
                <c:pt idx="604">
                  <c:v>89.135000000000005</c:v>
                </c:pt>
                <c:pt idx="605">
                  <c:v>89.156999999999996</c:v>
                </c:pt>
                <c:pt idx="606">
                  <c:v>89.197999999999993</c:v>
                </c:pt>
                <c:pt idx="607">
                  <c:v>89.238</c:v>
                </c:pt>
                <c:pt idx="608">
                  <c:v>89.35</c:v>
                </c:pt>
                <c:pt idx="609">
                  <c:v>89.49</c:v>
                </c:pt>
                <c:pt idx="610">
                  <c:v>89.584000000000003</c:v>
                </c:pt>
                <c:pt idx="611">
                  <c:v>89.712000000000003</c:v>
                </c:pt>
                <c:pt idx="612">
                  <c:v>89.832999999999998</c:v>
                </c:pt>
                <c:pt idx="613">
                  <c:v>89.938000000000002</c:v>
                </c:pt>
                <c:pt idx="614">
                  <c:v>90.131</c:v>
                </c:pt>
                <c:pt idx="615">
                  <c:v>90.268000000000001</c:v>
                </c:pt>
                <c:pt idx="616">
                  <c:v>90.372</c:v>
                </c:pt>
                <c:pt idx="617">
                  <c:v>90.394000000000005</c:v>
                </c:pt>
                <c:pt idx="618">
                  <c:v>90.515000000000001</c:v>
                </c:pt>
                <c:pt idx="619">
                  <c:v>90.683000000000007</c:v>
                </c:pt>
                <c:pt idx="620">
                  <c:v>90.76</c:v>
                </c:pt>
                <c:pt idx="621">
                  <c:v>90.887</c:v>
                </c:pt>
                <c:pt idx="622">
                  <c:v>90.995000000000005</c:v>
                </c:pt>
                <c:pt idx="623">
                  <c:v>91.022000000000006</c:v>
                </c:pt>
                <c:pt idx="624">
                  <c:v>91.06</c:v>
                </c:pt>
                <c:pt idx="625">
                  <c:v>91.099000000000004</c:v>
                </c:pt>
                <c:pt idx="626">
                  <c:v>91.162000000000006</c:v>
                </c:pt>
                <c:pt idx="627">
                  <c:v>91.147999999999996</c:v>
                </c:pt>
                <c:pt idx="628">
                  <c:v>91.210999999999999</c:v>
                </c:pt>
                <c:pt idx="629">
                  <c:v>91.224999999999994</c:v>
                </c:pt>
                <c:pt idx="630">
                  <c:v>91.311999999999998</c:v>
                </c:pt>
                <c:pt idx="631">
                  <c:v>91.346000000000004</c:v>
                </c:pt>
                <c:pt idx="632">
                  <c:v>91.38</c:v>
                </c:pt>
                <c:pt idx="633">
                  <c:v>91.424999999999997</c:v>
                </c:pt>
                <c:pt idx="634">
                  <c:v>91.49</c:v>
                </c:pt>
                <c:pt idx="635">
                  <c:v>91.548000000000002</c:v>
                </c:pt>
                <c:pt idx="636">
                  <c:v>91.540999999999997</c:v>
                </c:pt>
                <c:pt idx="637">
                  <c:v>91.596000000000004</c:v>
                </c:pt>
                <c:pt idx="638">
                  <c:v>91.762</c:v>
                </c:pt>
                <c:pt idx="639">
                  <c:v>91.813000000000002</c:v>
                </c:pt>
                <c:pt idx="640">
                  <c:v>91.866</c:v>
                </c:pt>
                <c:pt idx="641">
                  <c:v>91.957999999999998</c:v>
                </c:pt>
                <c:pt idx="642">
                  <c:v>92.015000000000001</c:v>
                </c:pt>
                <c:pt idx="643">
                  <c:v>92.06</c:v>
                </c:pt>
                <c:pt idx="644">
                  <c:v>92.158000000000001</c:v>
                </c:pt>
                <c:pt idx="645">
                  <c:v>92.274000000000001</c:v>
                </c:pt>
                <c:pt idx="646">
                  <c:v>92.405000000000001</c:v>
                </c:pt>
                <c:pt idx="647">
                  <c:v>92.43</c:v>
                </c:pt>
                <c:pt idx="648">
                  <c:v>92.477999999999994</c:v>
                </c:pt>
                <c:pt idx="649">
                  <c:v>92.540999999999997</c:v>
                </c:pt>
                <c:pt idx="650">
                  <c:v>92.600999999999999</c:v>
                </c:pt>
                <c:pt idx="651">
                  <c:v>92.623000000000005</c:v>
                </c:pt>
                <c:pt idx="652">
                  <c:v>92.722999999999999</c:v>
                </c:pt>
                <c:pt idx="653">
                  <c:v>92.816000000000003</c:v>
                </c:pt>
                <c:pt idx="654">
                  <c:v>92.87</c:v>
                </c:pt>
                <c:pt idx="655">
                  <c:v>92.903000000000006</c:v>
                </c:pt>
                <c:pt idx="656">
                  <c:v>92.879000000000005</c:v>
                </c:pt>
                <c:pt idx="657">
                  <c:v>92.968000000000004</c:v>
                </c:pt>
                <c:pt idx="658">
                  <c:v>93.049000000000007</c:v>
                </c:pt>
                <c:pt idx="659">
                  <c:v>93.099000000000004</c:v>
                </c:pt>
                <c:pt idx="660">
                  <c:v>93.147000000000006</c:v>
                </c:pt>
                <c:pt idx="661">
                  <c:v>93.182000000000002</c:v>
                </c:pt>
                <c:pt idx="662">
                  <c:v>93.200999999999993</c:v>
                </c:pt>
                <c:pt idx="663">
                  <c:v>93.286000000000001</c:v>
                </c:pt>
                <c:pt idx="664">
                  <c:v>93.317999999999998</c:v>
                </c:pt>
                <c:pt idx="665">
                  <c:v>93.349000000000004</c:v>
                </c:pt>
                <c:pt idx="666">
                  <c:v>93.44</c:v>
                </c:pt>
                <c:pt idx="667">
                  <c:v>93.516999999999996</c:v>
                </c:pt>
                <c:pt idx="668">
                  <c:v>93.694000000000003</c:v>
                </c:pt>
                <c:pt idx="669">
                  <c:v>93.802999999999997</c:v>
                </c:pt>
                <c:pt idx="670">
                  <c:v>93.861999999999995</c:v>
                </c:pt>
                <c:pt idx="671">
                  <c:v>93.918000000000006</c:v>
                </c:pt>
                <c:pt idx="672">
                  <c:v>93.965000000000003</c:v>
                </c:pt>
                <c:pt idx="673">
                  <c:v>93.968999999999994</c:v>
                </c:pt>
                <c:pt idx="674">
                  <c:v>93.971999999999994</c:v>
                </c:pt>
                <c:pt idx="675">
                  <c:v>94</c:v>
                </c:pt>
                <c:pt idx="676">
                  <c:v>93.97</c:v>
                </c:pt>
                <c:pt idx="677">
                  <c:v>94.004999999999995</c:v>
                </c:pt>
                <c:pt idx="678">
                  <c:v>94.01</c:v>
                </c:pt>
                <c:pt idx="679">
                  <c:v>93.966999999999999</c:v>
                </c:pt>
                <c:pt idx="680">
                  <c:v>93.905000000000001</c:v>
                </c:pt>
                <c:pt idx="681">
                  <c:v>93.884</c:v>
                </c:pt>
                <c:pt idx="682">
                  <c:v>93.807000000000002</c:v>
                </c:pt>
                <c:pt idx="683">
                  <c:v>93.7</c:v>
                </c:pt>
                <c:pt idx="684">
                  <c:v>93.62</c:v>
                </c:pt>
                <c:pt idx="685">
                  <c:v>93.584000000000003</c:v>
                </c:pt>
                <c:pt idx="686">
                  <c:v>93.534000000000006</c:v>
                </c:pt>
                <c:pt idx="687">
                  <c:v>93.453999999999994</c:v>
                </c:pt>
                <c:pt idx="688">
                  <c:v>93.408000000000001</c:v>
                </c:pt>
                <c:pt idx="689">
                  <c:v>93.325000000000003</c:v>
                </c:pt>
                <c:pt idx="690">
                  <c:v>93.311999999999998</c:v>
                </c:pt>
                <c:pt idx="691">
                  <c:v>93.369</c:v>
                </c:pt>
                <c:pt idx="692">
                  <c:v>93.424000000000007</c:v>
                </c:pt>
                <c:pt idx="693">
                  <c:v>93.471000000000004</c:v>
                </c:pt>
                <c:pt idx="694">
                  <c:v>93.558000000000007</c:v>
                </c:pt>
                <c:pt idx="695">
                  <c:v>93.653000000000006</c:v>
                </c:pt>
                <c:pt idx="696">
                  <c:v>93.727999999999994</c:v>
                </c:pt>
                <c:pt idx="697">
                  <c:v>93.867000000000004</c:v>
                </c:pt>
                <c:pt idx="698">
                  <c:v>93.948999999999998</c:v>
                </c:pt>
                <c:pt idx="699">
                  <c:v>94.07</c:v>
                </c:pt>
                <c:pt idx="700">
                  <c:v>94.227000000000004</c:v>
                </c:pt>
                <c:pt idx="701">
                  <c:v>94.363</c:v>
                </c:pt>
                <c:pt idx="702">
                  <c:v>94.495000000000005</c:v>
                </c:pt>
                <c:pt idx="703">
                  <c:v>94.65</c:v>
                </c:pt>
                <c:pt idx="704">
                  <c:v>94.813000000000002</c:v>
                </c:pt>
                <c:pt idx="705">
                  <c:v>94.944000000000003</c:v>
                </c:pt>
                <c:pt idx="706">
                  <c:v>95.037000000000006</c:v>
                </c:pt>
                <c:pt idx="707">
                  <c:v>95.167000000000002</c:v>
                </c:pt>
                <c:pt idx="708">
                  <c:v>95.242000000000004</c:v>
                </c:pt>
                <c:pt idx="709">
                  <c:v>95.286000000000001</c:v>
                </c:pt>
                <c:pt idx="710">
                  <c:v>95.346000000000004</c:v>
                </c:pt>
                <c:pt idx="711">
                  <c:v>95.381</c:v>
                </c:pt>
                <c:pt idx="712">
                  <c:v>95.337000000000003</c:v>
                </c:pt>
                <c:pt idx="713">
                  <c:v>95.298000000000002</c:v>
                </c:pt>
                <c:pt idx="714">
                  <c:v>95.275000000000006</c:v>
                </c:pt>
                <c:pt idx="715">
                  <c:v>95.263999999999996</c:v>
                </c:pt>
                <c:pt idx="716">
                  <c:v>95.238</c:v>
                </c:pt>
                <c:pt idx="717">
                  <c:v>95.27</c:v>
                </c:pt>
                <c:pt idx="718">
                  <c:v>95.244</c:v>
                </c:pt>
                <c:pt idx="719">
                  <c:v>95.23</c:v>
                </c:pt>
                <c:pt idx="720">
                  <c:v>95.188999999999993</c:v>
                </c:pt>
                <c:pt idx="721">
                  <c:v>95.173000000000002</c:v>
                </c:pt>
                <c:pt idx="722">
                  <c:v>95.132999999999996</c:v>
                </c:pt>
                <c:pt idx="723">
                  <c:v>95.134</c:v>
                </c:pt>
                <c:pt idx="724">
                  <c:v>95.135999999999996</c:v>
                </c:pt>
                <c:pt idx="725">
                  <c:v>95.16</c:v>
                </c:pt>
                <c:pt idx="726">
                  <c:v>95.116</c:v>
                </c:pt>
                <c:pt idx="727">
                  <c:v>95.091999999999999</c:v>
                </c:pt>
                <c:pt idx="728">
                  <c:v>95.046000000000006</c:v>
                </c:pt>
                <c:pt idx="729">
                  <c:v>95.025999999999996</c:v>
                </c:pt>
                <c:pt idx="730">
                  <c:v>95.087000000000003</c:v>
                </c:pt>
                <c:pt idx="731">
                  <c:v>95.105999999999995</c:v>
                </c:pt>
                <c:pt idx="732">
                  <c:v>95.173000000000002</c:v>
                </c:pt>
                <c:pt idx="733">
                  <c:v>95.233999999999995</c:v>
                </c:pt>
                <c:pt idx="734">
                  <c:v>95.334000000000003</c:v>
                </c:pt>
                <c:pt idx="735">
                  <c:v>95.427999999999997</c:v>
                </c:pt>
                <c:pt idx="736">
                  <c:v>95.460999999999999</c:v>
                </c:pt>
                <c:pt idx="737">
                  <c:v>95.465000000000003</c:v>
                </c:pt>
                <c:pt idx="738">
                  <c:v>95.45</c:v>
                </c:pt>
                <c:pt idx="739">
                  <c:v>95.504000000000005</c:v>
                </c:pt>
                <c:pt idx="740">
                  <c:v>95.57</c:v>
                </c:pt>
                <c:pt idx="741">
                  <c:v>95.620999999999995</c:v>
                </c:pt>
                <c:pt idx="742">
                  <c:v>95.677000000000007</c:v>
                </c:pt>
                <c:pt idx="743">
                  <c:v>95.768000000000001</c:v>
                </c:pt>
                <c:pt idx="744">
                  <c:v>95.863</c:v>
                </c:pt>
                <c:pt idx="745">
                  <c:v>95.954999999999998</c:v>
                </c:pt>
                <c:pt idx="746">
                  <c:v>96.025000000000006</c:v>
                </c:pt>
                <c:pt idx="747">
                  <c:v>96.13</c:v>
                </c:pt>
                <c:pt idx="748">
                  <c:v>96.212999999999994</c:v>
                </c:pt>
                <c:pt idx="749">
                  <c:v>96.304000000000002</c:v>
                </c:pt>
                <c:pt idx="750">
                  <c:v>96.393000000000001</c:v>
                </c:pt>
                <c:pt idx="751">
                  <c:v>96.355999999999995</c:v>
                </c:pt>
                <c:pt idx="752">
                  <c:v>96.350999999999999</c:v>
                </c:pt>
                <c:pt idx="753">
                  <c:v>96.356999999999999</c:v>
                </c:pt>
                <c:pt idx="754">
                  <c:v>96.326999999999998</c:v>
                </c:pt>
                <c:pt idx="755">
                  <c:v>96.259</c:v>
                </c:pt>
                <c:pt idx="756">
                  <c:v>96.176000000000002</c:v>
                </c:pt>
                <c:pt idx="757">
                  <c:v>96.143000000000001</c:v>
                </c:pt>
                <c:pt idx="758">
                  <c:v>96.153000000000006</c:v>
                </c:pt>
                <c:pt idx="759">
                  <c:v>96.131</c:v>
                </c:pt>
                <c:pt idx="760">
                  <c:v>96.087000000000003</c:v>
                </c:pt>
                <c:pt idx="761">
                  <c:v>96.019000000000005</c:v>
                </c:pt>
                <c:pt idx="762">
                  <c:v>95.962999999999994</c:v>
                </c:pt>
                <c:pt idx="763">
                  <c:v>95.882999999999996</c:v>
                </c:pt>
                <c:pt idx="764">
                  <c:v>95.846999999999994</c:v>
                </c:pt>
                <c:pt idx="765">
                  <c:v>95.787999999999997</c:v>
                </c:pt>
                <c:pt idx="766">
                  <c:v>95.703000000000003</c:v>
                </c:pt>
                <c:pt idx="767">
                  <c:v>95.613</c:v>
                </c:pt>
                <c:pt idx="768">
                  <c:v>95.563999999999993</c:v>
                </c:pt>
                <c:pt idx="769">
                  <c:v>95.570999999999998</c:v>
                </c:pt>
                <c:pt idx="770">
                  <c:v>95.55</c:v>
                </c:pt>
                <c:pt idx="771">
                  <c:v>95.483999999999995</c:v>
                </c:pt>
                <c:pt idx="772">
                  <c:v>95.51</c:v>
                </c:pt>
                <c:pt idx="773">
                  <c:v>95.507000000000005</c:v>
                </c:pt>
                <c:pt idx="774">
                  <c:v>95.483999999999995</c:v>
                </c:pt>
                <c:pt idx="775">
                  <c:v>95.504000000000005</c:v>
                </c:pt>
                <c:pt idx="776">
                  <c:v>95.537000000000006</c:v>
                </c:pt>
                <c:pt idx="777">
                  <c:v>95.593000000000004</c:v>
                </c:pt>
                <c:pt idx="778">
                  <c:v>95.667000000000002</c:v>
                </c:pt>
                <c:pt idx="779">
                  <c:v>95.757999999999996</c:v>
                </c:pt>
                <c:pt idx="780">
                  <c:v>95.881</c:v>
                </c:pt>
                <c:pt idx="781">
                  <c:v>96.01</c:v>
                </c:pt>
                <c:pt idx="782">
                  <c:v>96.135999999999996</c:v>
                </c:pt>
                <c:pt idx="783">
                  <c:v>96.213999999999999</c:v>
                </c:pt>
                <c:pt idx="784">
                  <c:v>96.31</c:v>
                </c:pt>
                <c:pt idx="785">
                  <c:v>96.402000000000001</c:v>
                </c:pt>
                <c:pt idx="786">
                  <c:v>96.453000000000003</c:v>
                </c:pt>
                <c:pt idx="787">
                  <c:v>96.572999999999993</c:v>
                </c:pt>
                <c:pt idx="788">
                  <c:v>96.698999999999998</c:v>
                </c:pt>
                <c:pt idx="789">
                  <c:v>96.825000000000003</c:v>
                </c:pt>
                <c:pt idx="790">
                  <c:v>96.896000000000001</c:v>
                </c:pt>
                <c:pt idx="791">
                  <c:v>96.953000000000003</c:v>
                </c:pt>
                <c:pt idx="792">
                  <c:v>97.034000000000006</c:v>
                </c:pt>
                <c:pt idx="793">
                  <c:v>97.058999999999997</c:v>
                </c:pt>
                <c:pt idx="794">
                  <c:v>97.149000000000001</c:v>
                </c:pt>
                <c:pt idx="795">
                  <c:v>97.254999999999995</c:v>
                </c:pt>
                <c:pt idx="796">
                  <c:v>97.352000000000004</c:v>
                </c:pt>
                <c:pt idx="797">
                  <c:v>97.42</c:v>
                </c:pt>
                <c:pt idx="798">
                  <c:v>97.501000000000005</c:v>
                </c:pt>
                <c:pt idx="799">
                  <c:v>97.51</c:v>
                </c:pt>
                <c:pt idx="800">
                  <c:v>97.522999999999996</c:v>
                </c:pt>
                <c:pt idx="801">
                  <c:v>97.518000000000001</c:v>
                </c:pt>
                <c:pt idx="802">
                  <c:v>97.516000000000005</c:v>
                </c:pt>
                <c:pt idx="803">
                  <c:v>97.504999999999995</c:v>
                </c:pt>
                <c:pt idx="804">
                  <c:v>97.525999999999996</c:v>
                </c:pt>
                <c:pt idx="805">
                  <c:v>97.510999999999996</c:v>
                </c:pt>
                <c:pt idx="806">
                  <c:v>97.438000000000002</c:v>
                </c:pt>
                <c:pt idx="807">
                  <c:v>97.403999999999996</c:v>
                </c:pt>
                <c:pt idx="808">
                  <c:v>97.335999999999999</c:v>
                </c:pt>
                <c:pt idx="809">
                  <c:v>97.286000000000001</c:v>
                </c:pt>
                <c:pt idx="810">
                  <c:v>97.162999999999997</c:v>
                </c:pt>
                <c:pt idx="811">
                  <c:v>97.147000000000006</c:v>
                </c:pt>
                <c:pt idx="812">
                  <c:v>97.087999999999994</c:v>
                </c:pt>
                <c:pt idx="813">
                  <c:v>97.043999999999997</c:v>
                </c:pt>
                <c:pt idx="814">
                  <c:v>97.051000000000002</c:v>
                </c:pt>
                <c:pt idx="815">
                  <c:v>97.05</c:v>
                </c:pt>
                <c:pt idx="816">
                  <c:v>97.022000000000006</c:v>
                </c:pt>
                <c:pt idx="817">
                  <c:v>97.010999999999996</c:v>
                </c:pt>
                <c:pt idx="818">
                  <c:v>97.052000000000007</c:v>
                </c:pt>
                <c:pt idx="819">
                  <c:v>97.054000000000002</c:v>
                </c:pt>
                <c:pt idx="820">
                  <c:v>97.091999999999999</c:v>
                </c:pt>
                <c:pt idx="821">
                  <c:v>97.126000000000005</c:v>
                </c:pt>
                <c:pt idx="822">
                  <c:v>97.149000000000001</c:v>
                </c:pt>
                <c:pt idx="823">
                  <c:v>97.117999999999995</c:v>
                </c:pt>
                <c:pt idx="824">
                  <c:v>97.123999999999995</c:v>
                </c:pt>
                <c:pt idx="825">
                  <c:v>97.096999999999994</c:v>
                </c:pt>
                <c:pt idx="826">
                  <c:v>97.120999999999995</c:v>
                </c:pt>
                <c:pt idx="827">
                  <c:v>97.167000000000002</c:v>
                </c:pt>
                <c:pt idx="828">
                  <c:v>97.197999999999993</c:v>
                </c:pt>
                <c:pt idx="829">
                  <c:v>97.186000000000007</c:v>
                </c:pt>
                <c:pt idx="830">
                  <c:v>97.138000000000005</c:v>
                </c:pt>
                <c:pt idx="831">
                  <c:v>97.119</c:v>
                </c:pt>
                <c:pt idx="832">
                  <c:v>96.992000000000004</c:v>
                </c:pt>
                <c:pt idx="833">
                  <c:v>96.938000000000002</c:v>
                </c:pt>
                <c:pt idx="834">
                  <c:v>96.912999999999997</c:v>
                </c:pt>
                <c:pt idx="835">
                  <c:v>96.896000000000001</c:v>
                </c:pt>
                <c:pt idx="836">
                  <c:v>96.864999999999995</c:v>
                </c:pt>
                <c:pt idx="837">
                  <c:v>96.876999999999995</c:v>
                </c:pt>
                <c:pt idx="838">
                  <c:v>96.846999999999994</c:v>
                </c:pt>
                <c:pt idx="839">
                  <c:v>96.814999999999998</c:v>
                </c:pt>
                <c:pt idx="840">
                  <c:v>96.802999999999997</c:v>
                </c:pt>
                <c:pt idx="841">
                  <c:v>96.831999999999994</c:v>
                </c:pt>
                <c:pt idx="842">
                  <c:v>96.837999999999994</c:v>
                </c:pt>
                <c:pt idx="843">
                  <c:v>96.866</c:v>
                </c:pt>
                <c:pt idx="844">
                  <c:v>96.906999999999996</c:v>
                </c:pt>
                <c:pt idx="845">
                  <c:v>96.936999999999998</c:v>
                </c:pt>
                <c:pt idx="846">
                  <c:v>97.013000000000005</c:v>
                </c:pt>
                <c:pt idx="847">
                  <c:v>97.058999999999997</c:v>
                </c:pt>
                <c:pt idx="848">
                  <c:v>97.075999999999993</c:v>
                </c:pt>
                <c:pt idx="849">
                  <c:v>97.125</c:v>
                </c:pt>
                <c:pt idx="850">
                  <c:v>97.201999999999998</c:v>
                </c:pt>
                <c:pt idx="851">
                  <c:v>97.275999999999996</c:v>
                </c:pt>
                <c:pt idx="852">
                  <c:v>97.320999999999998</c:v>
                </c:pt>
                <c:pt idx="853">
                  <c:v>97.39</c:v>
                </c:pt>
                <c:pt idx="854">
                  <c:v>97.456999999999994</c:v>
                </c:pt>
                <c:pt idx="855">
                  <c:v>97.489000000000004</c:v>
                </c:pt>
                <c:pt idx="856">
                  <c:v>97.506</c:v>
                </c:pt>
                <c:pt idx="857">
                  <c:v>97.471000000000004</c:v>
                </c:pt>
                <c:pt idx="858">
                  <c:v>97.421000000000006</c:v>
                </c:pt>
                <c:pt idx="859">
                  <c:v>97.433000000000007</c:v>
                </c:pt>
                <c:pt idx="860">
                  <c:v>97.344999999999999</c:v>
                </c:pt>
                <c:pt idx="861">
                  <c:v>97.257999999999996</c:v>
                </c:pt>
                <c:pt idx="862">
                  <c:v>97.11</c:v>
                </c:pt>
                <c:pt idx="863">
                  <c:v>96.911000000000001</c:v>
                </c:pt>
                <c:pt idx="864">
                  <c:v>96.697000000000003</c:v>
                </c:pt>
                <c:pt idx="865">
                  <c:v>96.549000000000007</c:v>
                </c:pt>
                <c:pt idx="866">
                  <c:v>96.391000000000005</c:v>
                </c:pt>
                <c:pt idx="867">
                  <c:v>96.203000000000003</c:v>
                </c:pt>
                <c:pt idx="868">
                  <c:v>96.021000000000001</c:v>
                </c:pt>
                <c:pt idx="869">
                  <c:v>95.897000000000006</c:v>
                </c:pt>
                <c:pt idx="870">
                  <c:v>95.757000000000005</c:v>
                </c:pt>
                <c:pt idx="871">
                  <c:v>95.61</c:v>
                </c:pt>
                <c:pt idx="872">
                  <c:v>95.483000000000004</c:v>
                </c:pt>
                <c:pt idx="873">
                  <c:v>95.408000000000001</c:v>
                </c:pt>
                <c:pt idx="874">
                  <c:v>95.356999999999999</c:v>
                </c:pt>
                <c:pt idx="875">
                  <c:v>95.32</c:v>
                </c:pt>
                <c:pt idx="876">
                  <c:v>95.27</c:v>
                </c:pt>
                <c:pt idx="877">
                  <c:v>95.221000000000004</c:v>
                </c:pt>
                <c:pt idx="878">
                  <c:v>95.206000000000003</c:v>
                </c:pt>
                <c:pt idx="879">
                  <c:v>95.123000000000005</c:v>
                </c:pt>
                <c:pt idx="880">
                  <c:v>94.981999999999999</c:v>
                </c:pt>
                <c:pt idx="881">
                  <c:v>94.929000000000002</c:v>
                </c:pt>
                <c:pt idx="882">
                  <c:v>94.89</c:v>
                </c:pt>
                <c:pt idx="883">
                  <c:v>94.843000000000004</c:v>
                </c:pt>
                <c:pt idx="884">
                  <c:v>94.831000000000003</c:v>
                </c:pt>
                <c:pt idx="885">
                  <c:v>94.864000000000004</c:v>
                </c:pt>
                <c:pt idx="886">
                  <c:v>94.837999999999994</c:v>
                </c:pt>
                <c:pt idx="887">
                  <c:v>94.787999999999997</c:v>
                </c:pt>
                <c:pt idx="888">
                  <c:v>94.775000000000006</c:v>
                </c:pt>
                <c:pt idx="889">
                  <c:v>94.772999999999996</c:v>
                </c:pt>
                <c:pt idx="890">
                  <c:v>94.760999999999996</c:v>
                </c:pt>
                <c:pt idx="891">
                  <c:v>94.74</c:v>
                </c:pt>
                <c:pt idx="892">
                  <c:v>94.757000000000005</c:v>
                </c:pt>
                <c:pt idx="893">
                  <c:v>94.772999999999996</c:v>
                </c:pt>
                <c:pt idx="894">
                  <c:v>94.76</c:v>
                </c:pt>
                <c:pt idx="895">
                  <c:v>94.679000000000002</c:v>
                </c:pt>
                <c:pt idx="896">
                  <c:v>94.582999999999998</c:v>
                </c:pt>
                <c:pt idx="897">
                  <c:v>94.457999999999998</c:v>
                </c:pt>
                <c:pt idx="898">
                  <c:v>94.355999999999995</c:v>
                </c:pt>
                <c:pt idx="899">
                  <c:v>94.242999999999995</c:v>
                </c:pt>
                <c:pt idx="900">
                  <c:v>94.216999999999999</c:v>
                </c:pt>
                <c:pt idx="901">
                  <c:v>94.22</c:v>
                </c:pt>
                <c:pt idx="902">
                  <c:v>94.191999999999993</c:v>
                </c:pt>
                <c:pt idx="903">
                  <c:v>94.135000000000005</c:v>
                </c:pt>
                <c:pt idx="904">
                  <c:v>94.087000000000003</c:v>
                </c:pt>
                <c:pt idx="905">
                  <c:v>94.05</c:v>
                </c:pt>
                <c:pt idx="906">
                  <c:v>93.960999999999999</c:v>
                </c:pt>
                <c:pt idx="907">
                  <c:v>93.905000000000001</c:v>
                </c:pt>
                <c:pt idx="908">
                  <c:v>93.899000000000001</c:v>
                </c:pt>
                <c:pt idx="909">
                  <c:v>93.88</c:v>
                </c:pt>
                <c:pt idx="910">
                  <c:v>93.834999999999994</c:v>
                </c:pt>
                <c:pt idx="911">
                  <c:v>93.814999999999998</c:v>
                </c:pt>
                <c:pt idx="912">
                  <c:v>93.781000000000006</c:v>
                </c:pt>
                <c:pt idx="913">
                  <c:v>93.727000000000004</c:v>
                </c:pt>
                <c:pt idx="914">
                  <c:v>93.7</c:v>
                </c:pt>
                <c:pt idx="915">
                  <c:v>93.688999999999993</c:v>
                </c:pt>
                <c:pt idx="916">
                  <c:v>93.718999999999994</c:v>
                </c:pt>
                <c:pt idx="917">
                  <c:v>93.713999999999999</c:v>
                </c:pt>
                <c:pt idx="918">
                  <c:v>93.765000000000001</c:v>
                </c:pt>
                <c:pt idx="919">
                  <c:v>93.724000000000004</c:v>
                </c:pt>
                <c:pt idx="920">
                  <c:v>93.665999999999997</c:v>
                </c:pt>
                <c:pt idx="921">
                  <c:v>93.555000000000007</c:v>
                </c:pt>
                <c:pt idx="922">
                  <c:v>93.444999999999993</c:v>
                </c:pt>
                <c:pt idx="923">
                  <c:v>93.352000000000004</c:v>
                </c:pt>
                <c:pt idx="924">
                  <c:v>93.266999999999996</c:v>
                </c:pt>
                <c:pt idx="925">
                  <c:v>93.236999999999995</c:v>
                </c:pt>
                <c:pt idx="926">
                  <c:v>93.215999999999994</c:v>
                </c:pt>
                <c:pt idx="927">
                  <c:v>93.188999999999993</c:v>
                </c:pt>
                <c:pt idx="928">
                  <c:v>93.141000000000005</c:v>
                </c:pt>
                <c:pt idx="929">
                  <c:v>93.073999999999998</c:v>
                </c:pt>
                <c:pt idx="930">
                  <c:v>93.033000000000001</c:v>
                </c:pt>
                <c:pt idx="931">
                  <c:v>92.992999999999995</c:v>
                </c:pt>
                <c:pt idx="932">
                  <c:v>92.912999999999997</c:v>
                </c:pt>
                <c:pt idx="933">
                  <c:v>92.822000000000003</c:v>
                </c:pt>
                <c:pt idx="934">
                  <c:v>92.769000000000005</c:v>
                </c:pt>
                <c:pt idx="935">
                  <c:v>92.725999999999999</c:v>
                </c:pt>
                <c:pt idx="936">
                  <c:v>92.641000000000005</c:v>
                </c:pt>
                <c:pt idx="937">
                  <c:v>92.528999999999996</c:v>
                </c:pt>
                <c:pt idx="938">
                  <c:v>92.448999999999998</c:v>
                </c:pt>
                <c:pt idx="939">
                  <c:v>92.370999999999995</c:v>
                </c:pt>
                <c:pt idx="940">
                  <c:v>92.343999999999994</c:v>
                </c:pt>
                <c:pt idx="941">
                  <c:v>92.356999999999999</c:v>
                </c:pt>
                <c:pt idx="942">
                  <c:v>92.358000000000004</c:v>
                </c:pt>
                <c:pt idx="943">
                  <c:v>92.369</c:v>
                </c:pt>
                <c:pt idx="944">
                  <c:v>92.375</c:v>
                </c:pt>
                <c:pt idx="945">
                  <c:v>92.36</c:v>
                </c:pt>
                <c:pt idx="946">
                  <c:v>92.311000000000007</c:v>
                </c:pt>
                <c:pt idx="947">
                  <c:v>92.251000000000005</c:v>
                </c:pt>
                <c:pt idx="948">
                  <c:v>92.188000000000002</c:v>
                </c:pt>
                <c:pt idx="949">
                  <c:v>92.16</c:v>
                </c:pt>
                <c:pt idx="950">
                  <c:v>92.135000000000005</c:v>
                </c:pt>
                <c:pt idx="951">
                  <c:v>92.097999999999999</c:v>
                </c:pt>
                <c:pt idx="952">
                  <c:v>92.031000000000006</c:v>
                </c:pt>
                <c:pt idx="953">
                  <c:v>91.950999999999993</c:v>
                </c:pt>
                <c:pt idx="954">
                  <c:v>91.843000000000004</c:v>
                </c:pt>
                <c:pt idx="955">
                  <c:v>91.704999999999998</c:v>
                </c:pt>
                <c:pt idx="956">
                  <c:v>91.572999999999993</c:v>
                </c:pt>
                <c:pt idx="957">
                  <c:v>91.459000000000003</c:v>
                </c:pt>
                <c:pt idx="958">
                  <c:v>91.387</c:v>
                </c:pt>
                <c:pt idx="959">
                  <c:v>91.358999999999995</c:v>
                </c:pt>
                <c:pt idx="960">
                  <c:v>91.301000000000002</c:v>
                </c:pt>
                <c:pt idx="961">
                  <c:v>91.24</c:v>
                </c:pt>
                <c:pt idx="962">
                  <c:v>91.195999999999998</c:v>
                </c:pt>
                <c:pt idx="963">
                  <c:v>91.156000000000006</c:v>
                </c:pt>
                <c:pt idx="964">
                  <c:v>91.128</c:v>
                </c:pt>
                <c:pt idx="965">
                  <c:v>91.120999999999995</c:v>
                </c:pt>
                <c:pt idx="966">
                  <c:v>91.123999999999995</c:v>
                </c:pt>
                <c:pt idx="967">
                  <c:v>91.108000000000004</c:v>
                </c:pt>
                <c:pt idx="968">
                  <c:v>91.096999999999994</c:v>
                </c:pt>
                <c:pt idx="969">
                  <c:v>91.076999999999998</c:v>
                </c:pt>
                <c:pt idx="970">
                  <c:v>91.004000000000005</c:v>
                </c:pt>
                <c:pt idx="971">
                  <c:v>90.891999999999996</c:v>
                </c:pt>
                <c:pt idx="972">
                  <c:v>90.734999999999999</c:v>
                </c:pt>
                <c:pt idx="973">
                  <c:v>90.626000000000005</c:v>
                </c:pt>
                <c:pt idx="974">
                  <c:v>90.525000000000006</c:v>
                </c:pt>
                <c:pt idx="975">
                  <c:v>90.477999999999994</c:v>
                </c:pt>
                <c:pt idx="976">
                  <c:v>90.465999999999994</c:v>
                </c:pt>
                <c:pt idx="977">
                  <c:v>90.415999999999997</c:v>
                </c:pt>
                <c:pt idx="978">
                  <c:v>90.364000000000004</c:v>
                </c:pt>
                <c:pt idx="979">
                  <c:v>90.289000000000001</c:v>
                </c:pt>
                <c:pt idx="980">
                  <c:v>90.194000000000003</c:v>
                </c:pt>
                <c:pt idx="981">
                  <c:v>90.091999999999999</c:v>
                </c:pt>
                <c:pt idx="982">
                  <c:v>89.983999999999995</c:v>
                </c:pt>
                <c:pt idx="983">
                  <c:v>89.844999999999999</c:v>
                </c:pt>
                <c:pt idx="984">
                  <c:v>89.716999999999999</c:v>
                </c:pt>
                <c:pt idx="985">
                  <c:v>89.578999999999994</c:v>
                </c:pt>
                <c:pt idx="986">
                  <c:v>89.426000000000002</c:v>
                </c:pt>
                <c:pt idx="987">
                  <c:v>89.274000000000001</c:v>
                </c:pt>
                <c:pt idx="988">
                  <c:v>89.123999999999995</c:v>
                </c:pt>
                <c:pt idx="989">
                  <c:v>88.983999999999995</c:v>
                </c:pt>
                <c:pt idx="990">
                  <c:v>88.864000000000004</c:v>
                </c:pt>
                <c:pt idx="991">
                  <c:v>88.783000000000001</c:v>
                </c:pt>
                <c:pt idx="992">
                  <c:v>88.765000000000001</c:v>
                </c:pt>
                <c:pt idx="993">
                  <c:v>88.739000000000004</c:v>
                </c:pt>
                <c:pt idx="994">
                  <c:v>88.710999999999999</c:v>
                </c:pt>
                <c:pt idx="995">
                  <c:v>88.692999999999998</c:v>
                </c:pt>
                <c:pt idx="996">
                  <c:v>88.658000000000001</c:v>
                </c:pt>
                <c:pt idx="997">
                  <c:v>88.572999999999993</c:v>
                </c:pt>
                <c:pt idx="998">
                  <c:v>88.484999999999999</c:v>
                </c:pt>
                <c:pt idx="999">
                  <c:v>88.393000000000001</c:v>
                </c:pt>
                <c:pt idx="1000">
                  <c:v>88.319000000000003</c:v>
                </c:pt>
                <c:pt idx="1001">
                  <c:v>88.215000000000003</c:v>
                </c:pt>
                <c:pt idx="1002">
                  <c:v>88.132000000000005</c:v>
                </c:pt>
                <c:pt idx="1003">
                  <c:v>88.072999999999993</c:v>
                </c:pt>
                <c:pt idx="1004">
                  <c:v>88.051000000000002</c:v>
                </c:pt>
                <c:pt idx="1005">
                  <c:v>87.995000000000005</c:v>
                </c:pt>
                <c:pt idx="1006">
                  <c:v>87.921000000000006</c:v>
                </c:pt>
                <c:pt idx="1007">
                  <c:v>87.875</c:v>
                </c:pt>
                <c:pt idx="1008">
                  <c:v>87.825000000000003</c:v>
                </c:pt>
                <c:pt idx="1009">
                  <c:v>87.808999999999997</c:v>
                </c:pt>
                <c:pt idx="1010">
                  <c:v>87.765000000000001</c:v>
                </c:pt>
                <c:pt idx="1011">
                  <c:v>87.724999999999994</c:v>
                </c:pt>
                <c:pt idx="1012">
                  <c:v>87.686999999999998</c:v>
                </c:pt>
                <c:pt idx="1013">
                  <c:v>87.643000000000001</c:v>
                </c:pt>
                <c:pt idx="1014">
                  <c:v>87.631</c:v>
                </c:pt>
                <c:pt idx="1015">
                  <c:v>87.611000000000004</c:v>
                </c:pt>
                <c:pt idx="1016">
                  <c:v>87.625</c:v>
                </c:pt>
                <c:pt idx="1017">
                  <c:v>87.587999999999994</c:v>
                </c:pt>
                <c:pt idx="1018">
                  <c:v>87.537999999999997</c:v>
                </c:pt>
                <c:pt idx="1019">
                  <c:v>87.491</c:v>
                </c:pt>
                <c:pt idx="1020">
                  <c:v>87.438000000000002</c:v>
                </c:pt>
                <c:pt idx="1021">
                  <c:v>87.344999999999999</c:v>
                </c:pt>
                <c:pt idx="1022">
                  <c:v>87.278000000000006</c:v>
                </c:pt>
                <c:pt idx="1023">
                  <c:v>87.225999999999999</c:v>
                </c:pt>
                <c:pt idx="1024">
                  <c:v>87.156000000000006</c:v>
                </c:pt>
                <c:pt idx="1025">
                  <c:v>87.042000000000002</c:v>
                </c:pt>
                <c:pt idx="1026">
                  <c:v>86.96</c:v>
                </c:pt>
                <c:pt idx="1027">
                  <c:v>86.864999999999995</c:v>
                </c:pt>
                <c:pt idx="1028">
                  <c:v>86.774000000000001</c:v>
                </c:pt>
                <c:pt idx="1029">
                  <c:v>86.682000000000002</c:v>
                </c:pt>
                <c:pt idx="1030">
                  <c:v>86.575000000000003</c:v>
                </c:pt>
                <c:pt idx="1031">
                  <c:v>86.504999999999995</c:v>
                </c:pt>
                <c:pt idx="1032">
                  <c:v>86.471999999999994</c:v>
                </c:pt>
                <c:pt idx="1033">
                  <c:v>86.444999999999993</c:v>
                </c:pt>
                <c:pt idx="1034">
                  <c:v>86.385000000000005</c:v>
                </c:pt>
                <c:pt idx="1035">
                  <c:v>86.338999999999999</c:v>
                </c:pt>
                <c:pt idx="1036">
                  <c:v>86.233000000000004</c:v>
                </c:pt>
                <c:pt idx="1037">
                  <c:v>86.117999999999995</c:v>
                </c:pt>
                <c:pt idx="1038">
                  <c:v>86.031999999999996</c:v>
                </c:pt>
                <c:pt idx="1039">
                  <c:v>85.977000000000004</c:v>
                </c:pt>
                <c:pt idx="1040">
                  <c:v>85.903000000000006</c:v>
                </c:pt>
                <c:pt idx="1041">
                  <c:v>85.847999999999999</c:v>
                </c:pt>
                <c:pt idx="1042">
                  <c:v>85.811999999999998</c:v>
                </c:pt>
                <c:pt idx="1043">
                  <c:v>85.744</c:v>
                </c:pt>
                <c:pt idx="1044">
                  <c:v>85.653999999999996</c:v>
                </c:pt>
                <c:pt idx="1045">
                  <c:v>85.539000000000001</c:v>
                </c:pt>
                <c:pt idx="1046">
                  <c:v>85.444000000000003</c:v>
                </c:pt>
                <c:pt idx="1047">
                  <c:v>85.358999999999995</c:v>
                </c:pt>
                <c:pt idx="1048">
                  <c:v>85.283000000000001</c:v>
                </c:pt>
                <c:pt idx="1049">
                  <c:v>85.22</c:v>
                </c:pt>
                <c:pt idx="1050">
                  <c:v>85.149000000000001</c:v>
                </c:pt>
                <c:pt idx="1051">
                  <c:v>85.073999999999998</c:v>
                </c:pt>
                <c:pt idx="1052">
                  <c:v>84.938999999999993</c:v>
                </c:pt>
                <c:pt idx="1053">
                  <c:v>84.775999999999996</c:v>
                </c:pt>
                <c:pt idx="1054">
                  <c:v>84.603999999999999</c:v>
                </c:pt>
                <c:pt idx="1055">
                  <c:v>84.445999999999998</c:v>
                </c:pt>
                <c:pt idx="1056">
                  <c:v>84.316000000000003</c:v>
                </c:pt>
                <c:pt idx="1057">
                  <c:v>84.239000000000004</c:v>
                </c:pt>
                <c:pt idx="1058">
                  <c:v>84.149000000000001</c:v>
                </c:pt>
                <c:pt idx="1059">
                  <c:v>84.052000000000007</c:v>
                </c:pt>
                <c:pt idx="1060">
                  <c:v>83.941000000000003</c:v>
                </c:pt>
                <c:pt idx="1061">
                  <c:v>83.838999999999999</c:v>
                </c:pt>
                <c:pt idx="1062">
                  <c:v>83.736000000000004</c:v>
                </c:pt>
                <c:pt idx="1063">
                  <c:v>83.665000000000006</c:v>
                </c:pt>
                <c:pt idx="1064">
                  <c:v>83.61</c:v>
                </c:pt>
                <c:pt idx="1065">
                  <c:v>83.552000000000007</c:v>
                </c:pt>
                <c:pt idx="1066">
                  <c:v>83.518000000000001</c:v>
                </c:pt>
                <c:pt idx="1067">
                  <c:v>83.457999999999998</c:v>
                </c:pt>
                <c:pt idx="1068">
                  <c:v>83.438999999999993</c:v>
                </c:pt>
                <c:pt idx="1069">
                  <c:v>83.435000000000002</c:v>
                </c:pt>
                <c:pt idx="1070">
                  <c:v>83.394999999999996</c:v>
                </c:pt>
                <c:pt idx="1071">
                  <c:v>83.375</c:v>
                </c:pt>
                <c:pt idx="1072">
                  <c:v>83.337999999999994</c:v>
                </c:pt>
                <c:pt idx="1073">
                  <c:v>83.355999999999995</c:v>
                </c:pt>
                <c:pt idx="1074">
                  <c:v>83.341999999999999</c:v>
                </c:pt>
                <c:pt idx="1075">
                  <c:v>83.301000000000002</c:v>
                </c:pt>
                <c:pt idx="1076">
                  <c:v>83.263000000000005</c:v>
                </c:pt>
                <c:pt idx="1077">
                  <c:v>83.218000000000004</c:v>
                </c:pt>
                <c:pt idx="1078">
                  <c:v>83.153000000000006</c:v>
                </c:pt>
                <c:pt idx="1079">
                  <c:v>83.094999999999999</c:v>
                </c:pt>
                <c:pt idx="1080">
                  <c:v>83.055999999999997</c:v>
                </c:pt>
                <c:pt idx="1081">
                  <c:v>83.010999999999996</c:v>
                </c:pt>
                <c:pt idx="1082">
                  <c:v>82.951999999999998</c:v>
                </c:pt>
                <c:pt idx="1083">
                  <c:v>82.897000000000006</c:v>
                </c:pt>
                <c:pt idx="1084">
                  <c:v>82.822000000000003</c:v>
                </c:pt>
                <c:pt idx="1085">
                  <c:v>82.757999999999996</c:v>
                </c:pt>
                <c:pt idx="1086">
                  <c:v>82.733000000000004</c:v>
                </c:pt>
                <c:pt idx="1087">
                  <c:v>82.728999999999999</c:v>
                </c:pt>
                <c:pt idx="1088">
                  <c:v>82.731999999999999</c:v>
                </c:pt>
                <c:pt idx="1089">
                  <c:v>82.721999999999994</c:v>
                </c:pt>
                <c:pt idx="1090">
                  <c:v>82.685000000000002</c:v>
                </c:pt>
                <c:pt idx="1091">
                  <c:v>82.653000000000006</c:v>
                </c:pt>
                <c:pt idx="1092">
                  <c:v>82.605000000000004</c:v>
                </c:pt>
                <c:pt idx="1093">
                  <c:v>82.6</c:v>
                </c:pt>
                <c:pt idx="1094">
                  <c:v>82.554000000000002</c:v>
                </c:pt>
                <c:pt idx="1095">
                  <c:v>82.552000000000007</c:v>
                </c:pt>
                <c:pt idx="1096">
                  <c:v>82.551000000000002</c:v>
                </c:pt>
                <c:pt idx="1097">
                  <c:v>82.513999999999996</c:v>
                </c:pt>
                <c:pt idx="1098">
                  <c:v>82.436000000000007</c:v>
                </c:pt>
                <c:pt idx="1099">
                  <c:v>82.372</c:v>
                </c:pt>
                <c:pt idx="1100">
                  <c:v>82.266999999999996</c:v>
                </c:pt>
                <c:pt idx="1101">
                  <c:v>82.137</c:v>
                </c:pt>
                <c:pt idx="1102">
                  <c:v>82.02</c:v>
                </c:pt>
                <c:pt idx="1103">
                  <c:v>81.93</c:v>
                </c:pt>
                <c:pt idx="1104">
                  <c:v>81.867000000000004</c:v>
                </c:pt>
                <c:pt idx="1105">
                  <c:v>81.811000000000007</c:v>
                </c:pt>
                <c:pt idx="1106">
                  <c:v>81.748999999999995</c:v>
                </c:pt>
                <c:pt idx="1107">
                  <c:v>81.686999999999998</c:v>
                </c:pt>
                <c:pt idx="1108">
                  <c:v>81.602000000000004</c:v>
                </c:pt>
                <c:pt idx="1109">
                  <c:v>81.56</c:v>
                </c:pt>
                <c:pt idx="1110">
                  <c:v>81.486999999999995</c:v>
                </c:pt>
                <c:pt idx="1111">
                  <c:v>81.433999999999997</c:v>
                </c:pt>
                <c:pt idx="1112">
                  <c:v>81.385000000000005</c:v>
                </c:pt>
                <c:pt idx="1113">
                  <c:v>81.352000000000004</c:v>
                </c:pt>
                <c:pt idx="1114">
                  <c:v>81.289000000000001</c:v>
                </c:pt>
                <c:pt idx="1115">
                  <c:v>81.245000000000005</c:v>
                </c:pt>
                <c:pt idx="1116">
                  <c:v>81.185000000000002</c:v>
                </c:pt>
                <c:pt idx="1117">
                  <c:v>81.114000000000004</c:v>
                </c:pt>
                <c:pt idx="1118">
                  <c:v>81.052999999999997</c:v>
                </c:pt>
                <c:pt idx="1119">
                  <c:v>81.018000000000001</c:v>
                </c:pt>
                <c:pt idx="1120">
                  <c:v>80.995000000000005</c:v>
                </c:pt>
                <c:pt idx="1121">
                  <c:v>81.028999999999996</c:v>
                </c:pt>
                <c:pt idx="1122">
                  <c:v>81.123999999999995</c:v>
                </c:pt>
                <c:pt idx="1123">
                  <c:v>81.2</c:v>
                </c:pt>
                <c:pt idx="1124">
                  <c:v>81.257999999999996</c:v>
                </c:pt>
                <c:pt idx="1125">
                  <c:v>81.335999999999999</c:v>
                </c:pt>
                <c:pt idx="1126">
                  <c:v>81.406999999999996</c:v>
                </c:pt>
                <c:pt idx="1127">
                  <c:v>81.489000000000004</c:v>
                </c:pt>
                <c:pt idx="1128">
                  <c:v>81.534000000000006</c:v>
                </c:pt>
                <c:pt idx="1129">
                  <c:v>81.558999999999997</c:v>
                </c:pt>
                <c:pt idx="1130">
                  <c:v>81.543999999999997</c:v>
                </c:pt>
                <c:pt idx="1131">
                  <c:v>81.533000000000001</c:v>
                </c:pt>
                <c:pt idx="1132">
                  <c:v>81.525000000000006</c:v>
                </c:pt>
                <c:pt idx="1133">
                  <c:v>81.519000000000005</c:v>
                </c:pt>
                <c:pt idx="1134">
                  <c:v>81.545000000000002</c:v>
                </c:pt>
                <c:pt idx="1135">
                  <c:v>81.554000000000002</c:v>
                </c:pt>
                <c:pt idx="1136">
                  <c:v>81.570999999999998</c:v>
                </c:pt>
                <c:pt idx="1137">
                  <c:v>81.59</c:v>
                </c:pt>
                <c:pt idx="1138">
                  <c:v>81.596000000000004</c:v>
                </c:pt>
                <c:pt idx="1139">
                  <c:v>81.626000000000005</c:v>
                </c:pt>
                <c:pt idx="1140">
                  <c:v>81.611000000000004</c:v>
                </c:pt>
                <c:pt idx="1141">
                  <c:v>81.581999999999994</c:v>
                </c:pt>
                <c:pt idx="1142">
                  <c:v>81.539000000000001</c:v>
                </c:pt>
                <c:pt idx="1143">
                  <c:v>81.478999999999999</c:v>
                </c:pt>
                <c:pt idx="1144">
                  <c:v>81.421999999999997</c:v>
                </c:pt>
                <c:pt idx="1145">
                  <c:v>81.426000000000002</c:v>
                </c:pt>
                <c:pt idx="1146">
                  <c:v>81.367999999999995</c:v>
                </c:pt>
                <c:pt idx="1147">
                  <c:v>81.305000000000007</c:v>
                </c:pt>
                <c:pt idx="1148">
                  <c:v>81.209000000000003</c:v>
                </c:pt>
                <c:pt idx="1149">
                  <c:v>81.119</c:v>
                </c:pt>
                <c:pt idx="1150">
                  <c:v>81.078000000000003</c:v>
                </c:pt>
                <c:pt idx="1151">
                  <c:v>81.058000000000007</c:v>
                </c:pt>
                <c:pt idx="1152">
                  <c:v>81.055000000000007</c:v>
                </c:pt>
                <c:pt idx="1153">
                  <c:v>81.081999999999994</c:v>
                </c:pt>
                <c:pt idx="1154">
                  <c:v>81.100999999999999</c:v>
                </c:pt>
                <c:pt idx="1155">
                  <c:v>81.096000000000004</c:v>
                </c:pt>
                <c:pt idx="1156">
                  <c:v>81.126000000000005</c:v>
                </c:pt>
                <c:pt idx="1157">
                  <c:v>81.114999999999995</c:v>
                </c:pt>
                <c:pt idx="1158">
                  <c:v>81.082999999999998</c:v>
                </c:pt>
                <c:pt idx="1159">
                  <c:v>81.061999999999998</c:v>
                </c:pt>
                <c:pt idx="1160">
                  <c:v>81.034000000000006</c:v>
                </c:pt>
                <c:pt idx="1161">
                  <c:v>81.057000000000002</c:v>
                </c:pt>
                <c:pt idx="1162">
                  <c:v>81.078000000000003</c:v>
                </c:pt>
                <c:pt idx="1163">
                  <c:v>81.088999999999999</c:v>
                </c:pt>
                <c:pt idx="1164">
                  <c:v>81.072999999999993</c:v>
                </c:pt>
                <c:pt idx="1165">
                  <c:v>81.081999999999994</c:v>
                </c:pt>
                <c:pt idx="1166">
                  <c:v>81.043999999999997</c:v>
                </c:pt>
                <c:pt idx="1167">
                  <c:v>81.02</c:v>
                </c:pt>
                <c:pt idx="1168">
                  <c:v>81.006</c:v>
                </c:pt>
                <c:pt idx="1169">
                  <c:v>81.007000000000005</c:v>
                </c:pt>
                <c:pt idx="1170">
                  <c:v>81.007999999999996</c:v>
                </c:pt>
                <c:pt idx="1171">
                  <c:v>80.988</c:v>
                </c:pt>
                <c:pt idx="1172">
                  <c:v>80.95</c:v>
                </c:pt>
                <c:pt idx="1173">
                  <c:v>80.929000000000002</c:v>
                </c:pt>
                <c:pt idx="1174">
                  <c:v>80.875</c:v>
                </c:pt>
                <c:pt idx="1175">
                  <c:v>80.805000000000007</c:v>
                </c:pt>
                <c:pt idx="1176">
                  <c:v>80.756</c:v>
                </c:pt>
                <c:pt idx="1177">
                  <c:v>80.701999999999998</c:v>
                </c:pt>
                <c:pt idx="1178">
                  <c:v>80.680000000000007</c:v>
                </c:pt>
                <c:pt idx="1179">
                  <c:v>80.695999999999998</c:v>
                </c:pt>
                <c:pt idx="1180">
                  <c:v>80.739000000000004</c:v>
                </c:pt>
                <c:pt idx="1181">
                  <c:v>80.781000000000006</c:v>
                </c:pt>
                <c:pt idx="1182">
                  <c:v>80.783000000000001</c:v>
                </c:pt>
                <c:pt idx="1183">
                  <c:v>80.813999999999993</c:v>
                </c:pt>
                <c:pt idx="1184">
                  <c:v>80.828999999999994</c:v>
                </c:pt>
                <c:pt idx="1185">
                  <c:v>80.872</c:v>
                </c:pt>
                <c:pt idx="1186">
                  <c:v>80.921000000000006</c:v>
                </c:pt>
                <c:pt idx="1187">
                  <c:v>80.983999999999995</c:v>
                </c:pt>
                <c:pt idx="1188">
                  <c:v>81.067999999999998</c:v>
                </c:pt>
                <c:pt idx="1189">
                  <c:v>81.132999999999996</c:v>
                </c:pt>
                <c:pt idx="1190">
                  <c:v>81.23</c:v>
                </c:pt>
                <c:pt idx="1191">
                  <c:v>81.322000000000003</c:v>
                </c:pt>
                <c:pt idx="1192">
                  <c:v>81.415000000000006</c:v>
                </c:pt>
                <c:pt idx="1193">
                  <c:v>81.510000000000005</c:v>
                </c:pt>
                <c:pt idx="1194">
                  <c:v>81.572999999999993</c:v>
                </c:pt>
                <c:pt idx="1195">
                  <c:v>81.646000000000001</c:v>
                </c:pt>
                <c:pt idx="1196">
                  <c:v>81.733000000000004</c:v>
                </c:pt>
                <c:pt idx="1197">
                  <c:v>81.790000000000006</c:v>
                </c:pt>
                <c:pt idx="1198">
                  <c:v>81.826999999999998</c:v>
                </c:pt>
                <c:pt idx="1199">
                  <c:v>81.843000000000004</c:v>
                </c:pt>
                <c:pt idx="1200">
                  <c:v>81.831000000000003</c:v>
                </c:pt>
                <c:pt idx="1201">
                  <c:v>81.814999999999998</c:v>
                </c:pt>
                <c:pt idx="1202">
                  <c:v>81.826999999999998</c:v>
                </c:pt>
                <c:pt idx="1203">
                  <c:v>81.902000000000001</c:v>
                </c:pt>
                <c:pt idx="1204">
                  <c:v>81.97</c:v>
                </c:pt>
                <c:pt idx="1205">
                  <c:v>82.072000000000003</c:v>
                </c:pt>
                <c:pt idx="1206">
                  <c:v>82.19</c:v>
                </c:pt>
                <c:pt idx="1207">
                  <c:v>82.299000000000007</c:v>
                </c:pt>
                <c:pt idx="1208">
                  <c:v>82.415000000000006</c:v>
                </c:pt>
                <c:pt idx="1209">
                  <c:v>82.528000000000006</c:v>
                </c:pt>
                <c:pt idx="1210">
                  <c:v>82.649000000000001</c:v>
                </c:pt>
                <c:pt idx="1211">
                  <c:v>82.748999999999995</c:v>
                </c:pt>
                <c:pt idx="1212">
                  <c:v>82.844999999999999</c:v>
                </c:pt>
                <c:pt idx="1213">
                  <c:v>82.903000000000006</c:v>
                </c:pt>
                <c:pt idx="1214">
                  <c:v>82.94</c:v>
                </c:pt>
                <c:pt idx="1215">
                  <c:v>82.980999999999995</c:v>
                </c:pt>
                <c:pt idx="1216">
                  <c:v>83.018000000000001</c:v>
                </c:pt>
                <c:pt idx="1217">
                  <c:v>83.049000000000007</c:v>
                </c:pt>
                <c:pt idx="1218">
                  <c:v>83.108000000000004</c:v>
                </c:pt>
                <c:pt idx="1219">
                  <c:v>83.180999999999997</c:v>
                </c:pt>
                <c:pt idx="1220">
                  <c:v>83.290999999999997</c:v>
                </c:pt>
                <c:pt idx="1221">
                  <c:v>83.421000000000006</c:v>
                </c:pt>
                <c:pt idx="1222">
                  <c:v>83.569000000000003</c:v>
                </c:pt>
                <c:pt idx="1223">
                  <c:v>83.665000000000006</c:v>
                </c:pt>
                <c:pt idx="1224">
                  <c:v>83.721000000000004</c:v>
                </c:pt>
                <c:pt idx="1225">
                  <c:v>83.704999999999998</c:v>
                </c:pt>
                <c:pt idx="1226">
                  <c:v>83.662999999999997</c:v>
                </c:pt>
                <c:pt idx="1227">
                  <c:v>83.623999999999995</c:v>
                </c:pt>
                <c:pt idx="1228">
                  <c:v>83.564999999999998</c:v>
                </c:pt>
                <c:pt idx="1229">
                  <c:v>83.519000000000005</c:v>
                </c:pt>
                <c:pt idx="1230">
                  <c:v>83.453000000000003</c:v>
                </c:pt>
                <c:pt idx="1231">
                  <c:v>83.403999999999996</c:v>
                </c:pt>
                <c:pt idx="1232">
                  <c:v>83.370999999999995</c:v>
                </c:pt>
                <c:pt idx="1233">
                  <c:v>83.352999999999994</c:v>
                </c:pt>
                <c:pt idx="1234">
                  <c:v>83.367999999999995</c:v>
                </c:pt>
                <c:pt idx="1235">
                  <c:v>83.387</c:v>
                </c:pt>
                <c:pt idx="1236">
                  <c:v>83.451999999999998</c:v>
                </c:pt>
                <c:pt idx="1237">
                  <c:v>83.528000000000006</c:v>
                </c:pt>
                <c:pt idx="1238">
                  <c:v>83.614000000000004</c:v>
                </c:pt>
                <c:pt idx="1239">
                  <c:v>83.706000000000003</c:v>
                </c:pt>
                <c:pt idx="1240">
                  <c:v>83.77</c:v>
                </c:pt>
                <c:pt idx="1241">
                  <c:v>83.787999999999997</c:v>
                </c:pt>
                <c:pt idx="1242">
                  <c:v>83.841999999999999</c:v>
                </c:pt>
                <c:pt idx="1243">
                  <c:v>83.867000000000004</c:v>
                </c:pt>
                <c:pt idx="1244">
                  <c:v>83.905000000000001</c:v>
                </c:pt>
                <c:pt idx="1245">
                  <c:v>83.953000000000003</c:v>
                </c:pt>
                <c:pt idx="1246">
                  <c:v>84.063999999999993</c:v>
                </c:pt>
                <c:pt idx="1247">
                  <c:v>84.171999999999997</c:v>
                </c:pt>
                <c:pt idx="1248">
                  <c:v>84.257999999999996</c:v>
                </c:pt>
                <c:pt idx="1249">
                  <c:v>84.376999999999995</c:v>
                </c:pt>
                <c:pt idx="1250">
                  <c:v>84.468999999999994</c:v>
                </c:pt>
                <c:pt idx="1251">
                  <c:v>84.57</c:v>
                </c:pt>
                <c:pt idx="1252">
                  <c:v>84.677000000000007</c:v>
                </c:pt>
                <c:pt idx="1253">
                  <c:v>84.724999999999994</c:v>
                </c:pt>
                <c:pt idx="1254">
                  <c:v>84.792000000000002</c:v>
                </c:pt>
                <c:pt idx="1255">
                  <c:v>84.876000000000005</c:v>
                </c:pt>
                <c:pt idx="1256">
                  <c:v>84.972999999999999</c:v>
                </c:pt>
                <c:pt idx="1257">
                  <c:v>85.012</c:v>
                </c:pt>
                <c:pt idx="1258">
                  <c:v>85.06</c:v>
                </c:pt>
                <c:pt idx="1259">
                  <c:v>85.103999999999999</c:v>
                </c:pt>
                <c:pt idx="1260">
                  <c:v>85.108000000000004</c:v>
                </c:pt>
                <c:pt idx="1261">
                  <c:v>85.132000000000005</c:v>
                </c:pt>
                <c:pt idx="1262">
                  <c:v>85.2</c:v>
                </c:pt>
                <c:pt idx="1263">
                  <c:v>85.241</c:v>
                </c:pt>
                <c:pt idx="1264">
                  <c:v>85.3</c:v>
                </c:pt>
                <c:pt idx="1265">
                  <c:v>85.405000000000001</c:v>
                </c:pt>
                <c:pt idx="1266">
                  <c:v>85.5</c:v>
                </c:pt>
                <c:pt idx="1267">
                  <c:v>85.603999999999999</c:v>
                </c:pt>
                <c:pt idx="1268">
                  <c:v>85.725999999999999</c:v>
                </c:pt>
                <c:pt idx="1269">
                  <c:v>85.832999999999998</c:v>
                </c:pt>
                <c:pt idx="1270">
                  <c:v>85.905000000000001</c:v>
                </c:pt>
                <c:pt idx="1271">
                  <c:v>86.021000000000001</c:v>
                </c:pt>
                <c:pt idx="1272">
                  <c:v>86.125</c:v>
                </c:pt>
                <c:pt idx="1273">
                  <c:v>86.197000000000003</c:v>
                </c:pt>
                <c:pt idx="1274">
                  <c:v>86.293999999999997</c:v>
                </c:pt>
                <c:pt idx="1275">
                  <c:v>86.402000000000001</c:v>
                </c:pt>
                <c:pt idx="1276">
                  <c:v>86.501999999999995</c:v>
                </c:pt>
                <c:pt idx="1277">
                  <c:v>86.622</c:v>
                </c:pt>
                <c:pt idx="1278">
                  <c:v>86.789000000000001</c:v>
                </c:pt>
                <c:pt idx="1279">
                  <c:v>86.950999999999993</c:v>
                </c:pt>
                <c:pt idx="1280">
                  <c:v>87.090999999999994</c:v>
                </c:pt>
                <c:pt idx="1281">
                  <c:v>87.239000000000004</c:v>
                </c:pt>
                <c:pt idx="1282">
                  <c:v>87.403000000000006</c:v>
                </c:pt>
                <c:pt idx="1283">
                  <c:v>87.552000000000007</c:v>
                </c:pt>
                <c:pt idx="1284">
                  <c:v>87.698999999999998</c:v>
                </c:pt>
                <c:pt idx="1285">
                  <c:v>87.822999999999993</c:v>
                </c:pt>
                <c:pt idx="1286">
                  <c:v>87.903999999999996</c:v>
                </c:pt>
                <c:pt idx="1287">
                  <c:v>87.995000000000005</c:v>
                </c:pt>
                <c:pt idx="1288">
                  <c:v>88.043000000000006</c:v>
                </c:pt>
                <c:pt idx="1289">
                  <c:v>88.096999999999994</c:v>
                </c:pt>
                <c:pt idx="1290">
                  <c:v>88.143000000000001</c:v>
                </c:pt>
                <c:pt idx="1291">
                  <c:v>88.224000000000004</c:v>
                </c:pt>
                <c:pt idx="1292">
                  <c:v>88.293000000000006</c:v>
                </c:pt>
                <c:pt idx="1293">
                  <c:v>88.358000000000004</c:v>
                </c:pt>
                <c:pt idx="1294">
                  <c:v>88.47</c:v>
                </c:pt>
                <c:pt idx="1295">
                  <c:v>88.600999999999999</c:v>
                </c:pt>
                <c:pt idx="1296">
                  <c:v>88.683000000000007</c:v>
                </c:pt>
                <c:pt idx="1297">
                  <c:v>88.742000000000004</c:v>
                </c:pt>
                <c:pt idx="1298">
                  <c:v>88.787999999999997</c:v>
                </c:pt>
                <c:pt idx="1299">
                  <c:v>88.822000000000003</c:v>
                </c:pt>
                <c:pt idx="1300">
                  <c:v>88.837000000000003</c:v>
                </c:pt>
                <c:pt idx="1301">
                  <c:v>88.852000000000004</c:v>
                </c:pt>
                <c:pt idx="1302">
                  <c:v>88.846999999999994</c:v>
                </c:pt>
                <c:pt idx="1303">
                  <c:v>88.844999999999999</c:v>
                </c:pt>
                <c:pt idx="1304">
                  <c:v>88.867000000000004</c:v>
                </c:pt>
                <c:pt idx="1305">
                  <c:v>88.89</c:v>
                </c:pt>
                <c:pt idx="1306">
                  <c:v>88.917000000000002</c:v>
                </c:pt>
                <c:pt idx="1307">
                  <c:v>88.974000000000004</c:v>
                </c:pt>
                <c:pt idx="1308">
                  <c:v>89.057000000000002</c:v>
                </c:pt>
                <c:pt idx="1309">
                  <c:v>89.156000000000006</c:v>
                </c:pt>
                <c:pt idx="1310">
                  <c:v>89.239000000000004</c:v>
                </c:pt>
                <c:pt idx="1311">
                  <c:v>89.334999999999994</c:v>
                </c:pt>
                <c:pt idx="1312">
                  <c:v>89.418000000000006</c:v>
                </c:pt>
                <c:pt idx="1313">
                  <c:v>89.480999999999995</c:v>
                </c:pt>
                <c:pt idx="1314">
                  <c:v>89.587999999999994</c:v>
                </c:pt>
                <c:pt idx="1315">
                  <c:v>89.671999999999997</c:v>
                </c:pt>
                <c:pt idx="1316">
                  <c:v>89.751000000000005</c:v>
                </c:pt>
                <c:pt idx="1317">
                  <c:v>89.813999999999993</c:v>
                </c:pt>
                <c:pt idx="1318">
                  <c:v>89.896000000000001</c:v>
                </c:pt>
                <c:pt idx="1319">
                  <c:v>89.977000000000004</c:v>
                </c:pt>
                <c:pt idx="1320">
                  <c:v>90.045000000000002</c:v>
                </c:pt>
                <c:pt idx="1321">
                  <c:v>90.108000000000004</c:v>
                </c:pt>
                <c:pt idx="1322">
                  <c:v>90.155000000000001</c:v>
                </c:pt>
                <c:pt idx="1323">
                  <c:v>90.239000000000004</c:v>
                </c:pt>
                <c:pt idx="1324">
                  <c:v>90.322000000000003</c:v>
                </c:pt>
                <c:pt idx="1325">
                  <c:v>90.4</c:v>
                </c:pt>
                <c:pt idx="1326">
                  <c:v>90.477999999999994</c:v>
                </c:pt>
                <c:pt idx="1327">
                  <c:v>90.552999999999997</c:v>
                </c:pt>
                <c:pt idx="1328">
                  <c:v>90.631</c:v>
                </c:pt>
                <c:pt idx="1329">
                  <c:v>90.703000000000003</c:v>
                </c:pt>
                <c:pt idx="1330">
                  <c:v>90.828000000000003</c:v>
                </c:pt>
                <c:pt idx="1331">
                  <c:v>90.930999999999997</c:v>
                </c:pt>
                <c:pt idx="1332">
                  <c:v>91.046999999999997</c:v>
                </c:pt>
                <c:pt idx="1333">
                  <c:v>91.162000000000006</c:v>
                </c:pt>
                <c:pt idx="1334">
                  <c:v>91.283000000000001</c:v>
                </c:pt>
                <c:pt idx="1335">
                  <c:v>91.382999999999996</c:v>
                </c:pt>
                <c:pt idx="1336">
                  <c:v>91.468000000000004</c:v>
                </c:pt>
                <c:pt idx="1337">
                  <c:v>91.536000000000001</c:v>
                </c:pt>
                <c:pt idx="1338">
                  <c:v>91.638999999999996</c:v>
                </c:pt>
                <c:pt idx="1339">
                  <c:v>91.724999999999994</c:v>
                </c:pt>
                <c:pt idx="1340">
                  <c:v>91.795000000000002</c:v>
                </c:pt>
                <c:pt idx="1341">
                  <c:v>91.858999999999995</c:v>
                </c:pt>
                <c:pt idx="1342">
                  <c:v>91.93</c:v>
                </c:pt>
                <c:pt idx="1343">
                  <c:v>92.067999999999998</c:v>
                </c:pt>
                <c:pt idx="1344">
                  <c:v>92.135000000000005</c:v>
                </c:pt>
                <c:pt idx="1345">
                  <c:v>92.138999999999996</c:v>
                </c:pt>
                <c:pt idx="1346">
                  <c:v>92.093000000000004</c:v>
                </c:pt>
                <c:pt idx="1347">
                  <c:v>92.043999999999997</c:v>
                </c:pt>
                <c:pt idx="1348">
                  <c:v>92.055000000000007</c:v>
                </c:pt>
                <c:pt idx="1349">
                  <c:v>92.061000000000007</c:v>
                </c:pt>
                <c:pt idx="1350">
                  <c:v>92.073999999999998</c:v>
                </c:pt>
                <c:pt idx="1351">
                  <c:v>92.057000000000002</c:v>
                </c:pt>
                <c:pt idx="1352">
                  <c:v>92.072999999999993</c:v>
                </c:pt>
                <c:pt idx="1353">
                  <c:v>92.123999999999995</c:v>
                </c:pt>
                <c:pt idx="1354">
                  <c:v>92.177000000000007</c:v>
                </c:pt>
                <c:pt idx="1355">
                  <c:v>92.221999999999994</c:v>
                </c:pt>
                <c:pt idx="1356">
                  <c:v>92.245000000000005</c:v>
                </c:pt>
                <c:pt idx="1357">
                  <c:v>92.298000000000002</c:v>
                </c:pt>
                <c:pt idx="1358">
                  <c:v>92.346999999999994</c:v>
                </c:pt>
                <c:pt idx="1359">
                  <c:v>92.402000000000001</c:v>
                </c:pt>
                <c:pt idx="1360">
                  <c:v>92.483000000000004</c:v>
                </c:pt>
                <c:pt idx="1361">
                  <c:v>92.594999999999999</c:v>
                </c:pt>
                <c:pt idx="1362">
                  <c:v>92.703999999999994</c:v>
                </c:pt>
                <c:pt idx="1363">
                  <c:v>92.793000000000006</c:v>
                </c:pt>
                <c:pt idx="1364">
                  <c:v>92.841999999999999</c:v>
                </c:pt>
                <c:pt idx="1365">
                  <c:v>92.921000000000006</c:v>
                </c:pt>
                <c:pt idx="1366">
                  <c:v>93.072999999999993</c:v>
                </c:pt>
                <c:pt idx="1367">
                  <c:v>93.263000000000005</c:v>
                </c:pt>
                <c:pt idx="1368">
                  <c:v>93.427000000000007</c:v>
                </c:pt>
                <c:pt idx="1369">
                  <c:v>93.536000000000001</c:v>
                </c:pt>
                <c:pt idx="1370">
                  <c:v>93.613</c:v>
                </c:pt>
                <c:pt idx="1371">
                  <c:v>93.674999999999997</c:v>
                </c:pt>
                <c:pt idx="1372">
                  <c:v>93.745000000000005</c:v>
                </c:pt>
                <c:pt idx="1373">
                  <c:v>93.811000000000007</c:v>
                </c:pt>
                <c:pt idx="1374">
                  <c:v>93.825000000000003</c:v>
                </c:pt>
                <c:pt idx="1375">
                  <c:v>93.843999999999994</c:v>
                </c:pt>
                <c:pt idx="1376">
                  <c:v>93.863</c:v>
                </c:pt>
                <c:pt idx="1377">
                  <c:v>93.918000000000006</c:v>
                </c:pt>
                <c:pt idx="1378">
                  <c:v>93.971000000000004</c:v>
                </c:pt>
                <c:pt idx="1379">
                  <c:v>94.06</c:v>
                </c:pt>
                <c:pt idx="1380">
                  <c:v>94.132000000000005</c:v>
                </c:pt>
                <c:pt idx="1381">
                  <c:v>94.19</c:v>
                </c:pt>
                <c:pt idx="1382">
                  <c:v>94.231999999999999</c:v>
                </c:pt>
                <c:pt idx="1383">
                  <c:v>94.257999999999996</c:v>
                </c:pt>
                <c:pt idx="1384">
                  <c:v>94.308000000000007</c:v>
                </c:pt>
                <c:pt idx="1385">
                  <c:v>94.358000000000004</c:v>
                </c:pt>
                <c:pt idx="1386">
                  <c:v>94.445999999999998</c:v>
                </c:pt>
                <c:pt idx="1387">
                  <c:v>94.477000000000004</c:v>
                </c:pt>
                <c:pt idx="1388">
                  <c:v>94.516000000000005</c:v>
                </c:pt>
                <c:pt idx="1389">
                  <c:v>94.549000000000007</c:v>
                </c:pt>
                <c:pt idx="1390">
                  <c:v>94.578999999999994</c:v>
                </c:pt>
                <c:pt idx="1391">
                  <c:v>94.637</c:v>
                </c:pt>
                <c:pt idx="1392">
                  <c:v>94.677999999999997</c:v>
                </c:pt>
                <c:pt idx="1393">
                  <c:v>94.700999999999993</c:v>
                </c:pt>
                <c:pt idx="1394">
                  <c:v>94.745000000000005</c:v>
                </c:pt>
                <c:pt idx="1395">
                  <c:v>94.808999999999997</c:v>
                </c:pt>
                <c:pt idx="1396">
                  <c:v>94.87</c:v>
                </c:pt>
                <c:pt idx="1397">
                  <c:v>94.888999999999996</c:v>
                </c:pt>
                <c:pt idx="1398">
                  <c:v>94.885999999999996</c:v>
                </c:pt>
                <c:pt idx="1399">
                  <c:v>94.88</c:v>
                </c:pt>
                <c:pt idx="1400">
                  <c:v>94.875</c:v>
                </c:pt>
                <c:pt idx="1401">
                  <c:v>94.87</c:v>
                </c:pt>
                <c:pt idx="1402">
                  <c:v>94.86</c:v>
                </c:pt>
                <c:pt idx="1403">
                  <c:v>94.849000000000004</c:v>
                </c:pt>
                <c:pt idx="1404">
                  <c:v>94.850999999999999</c:v>
                </c:pt>
                <c:pt idx="1405">
                  <c:v>94.82</c:v>
                </c:pt>
                <c:pt idx="1406">
                  <c:v>94.778999999999996</c:v>
                </c:pt>
                <c:pt idx="1407">
                  <c:v>94.742000000000004</c:v>
                </c:pt>
                <c:pt idx="1408">
                  <c:v>94.716999999999999</c:v>
                </c:pt>
                <c:pt idx="1409">
                  <c:v>94.686999999999998</c:v>
                </c:pt>
                <c:pt idx="1410">
                  <c:v>94.697000000000003</c:v>
                </c:pt>
                <c:pt idx="1411">
                  <c:v>94.748000000000005</c:v>
                </c:pt>
                <c:pt idx="1412">
                  <c:v>94.775999999999996</c:v>
                </c:pt>
                <c:pt idx="1413">
                  <c:v>94.793999999999997</c:v>
                </c:pt>
                <c:pt idx="1414">
                  <c:v>94.805999999999997</c:v>
                </c:pt>
                <c:pt idx="1415">
                  <c:v>94.784999999999997</c:v>
                </c:pt>
                <c:pt idx="1416">
                  <c:v>94.784000000000006</c:v>
                </c:pt>
                <c:pt idx="1417">
                  <c:v>94.748000000000005</c:v>
                </c:pt>
                <c:pt idx="1418">
                  <c:v>94.742000000000004</c:v>
                </c:pt>
                <c:pt idx="1419">
                  <c:v>94.74</c:v>
                </c:pt>
                <c:pt idx="1420">
                  <c:v>94.709000000000003</c:v>
                </c:pt>
                <c:pt idx="1421">
                  <c:v>94.659000000000006</c:v>
                </c:pt>
                <c:pt idx="1422">
                  <c:v>94.625</c:v>
                </c:pt>
                <c:pt idx="1423">
                  <c:v>94.602999999999994</c:v>
                </c:pt>
                <c:pt idx="1424">
                  <c:v>94.606999999999999</c:v>
                </c:pt>
                <c:pt idx="1425">
                  <c:v>94.619</c:v>
                </c:pt>
                <c:pt idx="1426">
                  <c:v>94.650999999999996</c:v>
                </c:pt>
                <c:pt idx="1427">
                  <c:v>94.72</c:v>
                </c:pt>
                <c:pt idx="1428">
                  <c:v>94.753</c:v>
                </c:pt>
                <c:pt idx="1429">
                  <c:v>94.793999999999997</c:v>
                </c:pt>
                <c:pt idx="1430">
                  <c:v>94.834999999999994</c:v>
                </c:pt>
                <c:pt idx="1431">
                  <c:v>94.894000000000005</c:v>
                </c:pt>
                <c:pt idx="1432">
                  <c:v>94.921999999999997</c:v>
                </c:pt>
                <c:pt idx="1433">
                  <c:v>94.953000000000003</c:v>
                </c:pt>
                <c:pt idx="1434">
                  <c:v>94.977999999999994</c:v>
                </c:pt>
                <c:pt idx="1435">
                  <c:v>95</c:v>
                </c:pt>
                <c:pt idx="1436">
                  <c:v>95.042000000000002</c:v>
                </c:pt>
                <c:pt idx="1437">
                  <c:v>95.073999999999998</c:v>
                </c:pt>
                <c:pt idx="1438">
                  <c:v>95.111999999999995</c:v>
                </c:pt>
                <c:pt idx="1439">
                  <c:v>95.12</c:v>
                </c:pt>
                <c:pt idx="1440">
                  <c:v>95.15</c:v>
                </c:pt>
                <c:pt idx="1441">
                  <c:v>95.179000000000002</c:v>
                </c:pt>
                <c:pt idx="1442">
                  <c:v>95.195999999999998</c:v>
                </c:pt>
                <c:pt idx="1443">
                  <c:v>95.225999999999999</c:v>
                </c:pt>
                <c:pt idx="1444">
                  <c:v>95.259</c:v>
                </c:pt>
                <c:pt idx="1445">
                  <c:v>95.278999999999996</c:v>
                </c:pt>
                <c:pt idx="1446">
                  <c:v>95.256</c:v>
                </c:pt>
                <c:pt idx="1447">
                  <c:v>95.23</c:v>
                </c:pt>
                <c:pt idx="1448">
                  <c:v>95.188999999999993</c:v>
                </c:pt>
                <c:pt idx="1449">
                  <c:v>95.14</c:v>
                </c:pt>
                <c:pt idx="1450">
                  <c:v>95.12</c:v>
                </c:pt>
                <c:pt idx="1451">
                  <c:v>95.078000000000003</c:v>
                </c:pt>
                <c:pt idx="1452">
                  <c:v>95.003</c:v>
                </c:pt>
                <c:pt idx="1453">
                  <c:v>94.927000000000007</c:v>
                </c:pt>
                <c:pt idx="1454">
                  <c:v>94.850999999999999</c:v>
                </c:pt>
                <c:pt idx="1455">
                  <c:v>94.808999999999997</c:v>
                </c:pt>
                <c:pt idx="1456">
                  <c:v>94.783000000000001</c:v>
                </c:pt>
                <c:pt idx="1457">
                  <c:v>94.724000000000004</c:v>
                </c:pt>
                <c:pt idx="1458">
                  <c:v>94.629000000000005</c:v>
                </c:pt>
                <c:pt idx="1459">
                  <c:v>94.537999999999997</c:v>
                </c:pt>
                <c:pt idx="1460">
                  <c:v>94.489000000000004</c:v>
                </c:pt>
                <c:pt idx="1461">
                  <c:v>94.448999999999998</c:v>
                </c:pt>
                <c:pt idx="1462">
                  <c:v>94.415999999999997</c:v>
                </c:pt>
                <c:pt idx="1463">
                  <c:v>94.397000000000006</c:v>
                </c:pt>
                <c:pt idx="1464">
                  <c:v>94.325999999999993</c:v>
                </c:pt>
                <c:pt idx="1465">
                  <c:v>94.242999999999995</c:v>
                </c:pt>
                <c:pt idx="1466">
                  <c:v>94.153999999999996</c:v>
                </c:pt>
                <c:pt idx="1467">
                  <c:v>94.087999999999994</c:v>
                </c:pt>
                <c:pt idx="1468">
                  <c:v>94.043999999999997</c:v>
                </c:pt>
                <c:pt idx="1469">
                  <c:v>94.028999999999996</c:v>
                </c:pt>
                <c:pt idx="1470">
                  <c:v>94.03</c:v>
                </c:pt>
                <c:pt idx="1471">
                  <c:v>94.025999999999996</c:v>
                </c:pt>
                <c:pt idx="1472">
                  <c:v>94.043000000000006</c:v>
                </c:pt>
                <c:pt idx="1473">
                  <c:v>94.061000000000007</c:v>
                </c:pt>
                <c:pt idx="1474">
                  <c:v>94.081999999999994</c:v>
                </c:pt>
                <c:pt idx="1475">
                  <c:v>94.081999999999994</c:v>
                </c:pt>
                <c:pt idx="1476">
                  <c:v>94.039000000000001</c:v>
                </c:pt>
                <c:pt idx="1477">
                  <c:v>94.004000000000005</c:v>
                </c:pt>
                <c:pt idx="1478">
                  <c:v>93.968000000000004</c:v>
                </c:pt>
                <c:pt idx="1479">
                  <c:v>93.95</c:v>
                </c:pt>
                <c:pt idx="1480">
                  <c:v>93.963999999999999</c:v>
                </c:pt>
                <c:pt idx="1481">
                  <c:v>93.95</c:v>
                </c:pt>
                <c:pt idx="1482">
                  <c:v>93.914000000000001</c:v>
                </c:pt>
                <c:pt idx="1483">
                  <c:v>93.867000000000004</c:v>
                </c:pt>
                <c:pt idx="1484">
                  <c:v>93.817999999999998</c:v>
                </c:pt>
                <c:pt idx="1485">
                  <c:v>93.805000000000007</c:v>
                </c:pt>
                <c:pt idx="1486">
                  <c:v>93.772999999999996</c:v>
                </c:pt>
                <c:pt idx="1487">
                  <c:v>93.706999999999994</c:v>
                </c:pt>
                <c:pt idx="1488">
                  <c:v>93.65</c:v>
                </c:pt>
                <c:pt idx="1489">
                  <c:v>93.564999999999998</c:v>
                </c:pt>
                <c:pt idx="1490">
                  <c:v>93.46</c:v>
                </c:pt>
                <c:pt idx="1491">
                  <c:v>93.372</c:v>
                </c:pt>
                <c:pt idx="1492">
                  <c:v>93.283000000000001</c:v>
                </c:pt>
                <c:pt idx="1493">
                  <c:v>93.197999999999993</c:v>
                </c:pt>
                <c:pt idx="1494">
                  <c:v>93.094999999999999</c:v>
                </c:pt>
                <c:pt idx="1495">
                  <c:v>93.046000000000006</c:v>
                </c:pt>
                <c:pt idx="1496">
                  <c:v>93.025000000000006</c:v>
                </c:pt>
                <c:pt idx="1497">
                  <c:v>93.012</c:v>
                </c:pt>
                <c:pt idx="1498">
                  <c:v>92.983999999999995</c:v>
                </c:pt>
                <c:pt idx="1499">
                  <c:v>92.960999999999999</c:v>
                </c:pt>
                <c:pt idx="1500">
                  <c:v>92.945999999999998</c:v>
                </c:pt>
                <c:pt idx="1501">
                  <c:v>92.891000000000005</c:v>
                </c:pt>
                <c:pt idx="1502">
                  <c:v>92.861999999999995</c:v>
                </c:pt>
                <c:pt idx="1503">
                  <c:v>92.837999999999994</c:v>
                </c:pt>
                <c:pt idx="1504">
                  <c:v>92.796000000000006</c:v>
                </c:pt>
                <c:pt idx="1505">
                  <c:v>92.722999999999999</c:v>
                </c:pt>
                <c:pt idx="1506">
                  <c:v>92.643000000000001</c:v>
                </c:pt>
                <c:pt idx="1507">
                  <c:v>92.563999999999993</c:v>
                </c:pt>
                <c:pt idx="1508">
                  <c:v>92.522999999999996</c:v>
                </c:pt>
                <c:pt idx="1509">
                  <c:v>92.506</c:v>
                </c:pt>
                <c:pt idx="1510">
                  <c:v>92.52</c:v>
                </c:pt>
                <c:pt idx="1511">
                  <c:v>92.516000000000005</c:v>
                </c:pt>
                <c:pt idx="1512">
                  <c:v>92.492000000000004</c:v>
                </c:pt>
                <c:pt idx="1513">
                  <c:v>92.427999999999997</c:v>
                </c:pt>
                <c:pt idx="1514">
                  <c:v>92.328999999999994</c:v>
                </c:pt>
                <c:pt idx="1515">
                  <c:v>92.233000000000004</c:v>
                </c:pt>
                <c:pt idx="1516">
                  <c:v>92.084000000000003</c:v>
                </c:pt>
                <c:pt idx="1517">
                  <c:v>91.912000000000006</c:v>
                </c:pt>
                <c:pt idx="1518">
                  <c:v>91.722999999999999</c:v>
                </c:pt>
                <c:pt idx="1519">
                  <c:v>91.512</c:v>
                </c:pt>
                <c:pt idx="1520">
                  <c:v>91.293999999999997</c:v>
                </c:pt>
                <c:pt idx="1521">
                  <c:v>91.066000000000003</c:v>
                </c:pt>
                <c:pt idx="1522">
                  <c:v>90.876999999999995</c:v>
                </c:pt>
                <c:pt idx="1523">
                  <c:v>90.668999999999997</c:v>
                </c:pt>
                <c:pt idx="1524">
                  <c:v>90.444999999999993</c:v>
                </c:pt>
                <c:pt idx="1525">
                  <c:v>90.26</c:v>
                </c:pt>
                <c:pt idx="1526">
                  <c:v>90.138999999999996</c:v>
                </c:pt>
                <c:pt idx="1527">
                  <c:v>90.031000000000006</c:v>
                </c:pt>
                <c:pt idx="1528">
                  <c:v>89.921999999999997</c:v>
                </c:pt>
                <c:pt idx="1529">
                  <c:v>89.805999999999997</c:v>
                </c:pt>
                <c:pt idx="1530">
                  <c:v>89.683999999999997</c:v>
                </c:pt>
                <c:pt idx="1531">
                  <c:v>89.543000000000006</c:v>
                </c:pt>
                <c:pt idx="1532">
                  <c:v>89.436000000000007</c:v>
                </c:pt>
                <c:pt idx="1533">
                  <c:v>89.328999999999994</c:v>
                </c:pt>
                <c:pt idx="1534">
                  <c:v>89.284000000000006</c:v>
                </c:pt>
                <c:pt idx="1535">
                  <c:v>89.269000000000005</c:v>
                </c:pt>
                <c:pt idx="1536">
                  <c:v>89.238</c:v>
                </c:pt>
                <c:pt idx="1537">
                  <c:v>89.197999999999993</c:v>
                </c:pt>
                <c:pt idx="1538">
                  <c:v>89.159000000000006</c:v>
                </c:pt>
                <c:pt idx="1539">
                  <c:v>89.173000000000002</c:v>
                </c:pt>
                <c:pt idx="1540">
                  <c:v>89.191999999999993</c:v>
                </c:pt>
                <c:pt idx="1541">
                  <c:v>89.22</c:v>
                </c:pt>
                <c:pt idx="1542">
                  <c:v>89.233000000000004</c:v>
                </c:pt>
                <c:pt idx="1543">
                  <c:v>89.201999999999998</c:v>
                </c:pt>
                <c:pt idx="1544">
                  <c:v>89.177000000000007</c:v>
                </c:pt>
                <c:pt idx="1545">
                  <c:v>89.149000000000001</c:v>
                </c:pt>
                <c:pt idx="1546">
                  <c:v>89.091999999999999</c:v>
                </c:pt>
                <c:pt idx="1547">
                  <c:v>88.997</c:v>
                </c:pt>
                <c:pt idx="1548">
                  <c:v>88.867999999999995</c:v>
                </c:pt>
                <c:pt idx="1549">
                  <c:v>88.766000000000005</c:v>
                </c:pt>
                <c:pt idx="1550">
                  <c:v>88.626000000000005</c:v>
                </c:pt>
                <c:pt idx="1551">
                  <c:v>88.451999999999998</c:v>
                </c:pt>
                <c:pt idx="1552">
                  <c:v>88.274000000000001</c:v>
                </c:pt>
                <c:pt idx="1553">
                  <c:v>88.08</c:v>
                </c:pt>
                <c:pt idx="1554">
                  <c:v>87.900999999999996</c:v>
                </c:pt>
                <c:pt idx="1555">
                  <c:v>87.69</c:v>
                </c:pt>
                <c:pt idx="1556">
                  <c:v>87.463999999999999</c:v>
                </c:pt>
                <c:pt idx="1557">
                  <c:v>87.275000000000006</c:v>
                </c:pt>
                <c:pt idx="1558">
                  <c:v>87.100999999999999</c:v>
                </c:pt>
                <c:pt idx="1559">
                  <c:v>86.945999999999998</c:v>
                </c:pt>
                <c:pt idx="1560">
                  <c:v>86.789000000000001</c:v>
                </c:pt>
                <c:pt idx="1561">
                  <c:v>86.647999999999996</c:v>
                </c:pt>
                <c:pt idx="1562">
                  <c:v>86.518000000000001</c:v>
                </c:pt>
                <c:pt idx="1563">
                  <c:v>86.388999999999996</c:v>
                </c:pt>
                <c:pt idx="1564">
                  <c:v>86.26</c:v>
                </c:pt>
                <c:pt idx="1565">
                  <c:v>86.132999999999996</c:v>
                </c:pt>
                <c:pt idx="1566">
                  <c:v>86</c:v>
                </c:pt>
                <c:pt idx="1567">
                  <c:v>85.863</c:v>
                </c:pt>
                <c:pt idx="1568">
                  <c:v>85.763000000000005</c:v>
                </c:pt>
                <c:pt idx="1569">
                  <c:v>85.71</c:v>
                </c:pt>
                <c:pt idx="1570">
                  <c:v>85.668999999999997</c:v>
                </c:pt>
                <c:pt idx="1571">
                  <c:v>85.638999999999996</c:v>
                </c:pt>
                <c:pt idx="1572">
                  <c:v>85.613</c:v>
                </c:pt>
                <c:pt idx="1573">
                  <c:v>85.593000000000004</c:v>
                </c:pt>
                <c:pt idx="1574">
                  <c:v>85.572999999999993</c:v>
                </c:pt>
                <c:pt idx="1575">
                  <c:v>85.549000000000007</c:v>
                </c:pt>
                <c:pt idx="1576">
                  <c:v>85.497</c:v>
                </c:pt>
                <c:pt idx="1577">
                  <c:v>85.478999999999999</c:v>
                </c:pt>
                <c:pt idx="1578">
                  <c:v>85.448999999999998</c:v>
                </c:pt>
                <c:pt idx="1579">
                  <c:v>85.462999999999994</c:v>
                </c:pt>
                <c:pt idx="1580">
                  <c:v>85.454999999999998</c:v>
                </c:pt>
                <c:pt idx="1581">
                  <c:v>85.415999999999997</c:v>
                </c:pt>
                <c:pt idx="1582">
                  <c:v>85.391999999999996</c:v>
                </c:pt>
                <c:pt idx="1583">
                  <c:v>85.355000000000004</c:v>
                </c:pt>
                <c:pt idx="1584">
                  <c:v>85.343000000000004</c:v>
                </c:pt>
                <c:pt idx="1585">
                  <c:v>85.350999999999999</c:v>
                </c:pt>
                <c:pt idx="1586">
                  <c:v>85.325000000000003</c:v>
                </c:pt>
                <c:pt idx="1587">
                  <c:v>85.320999999999998</c:v>
                </c:pt>
                <c:pt idx="1588">
                  <c:v>85.325999999999993</c:v>
                </c:pt>
                <c:pt idx="1589">
                  <c:v>85.299000000000007</c:v>
                </c:pt>
                <c:pt idx="1590">
                  <c:v>85.24</c:v>
                </c:pt>
                <c:pt idx="1591">
                  <c:v>85.164000000000001</c:v>
                </c:pt>
                <c:pt idx="1592">
                  <c:v>85.084999999999994</c:v>
                </c:pt>
                <c:pt idx="1593">
                  <c:v>85.001999999999995</c:v>
                </c:pt>
                <c:pt idx="1594">
                  <c:v>84.873000000000005</c:v>
                </c:pt>
                <c:pt idx="1595">
                  <c:v>84.757999999999996</c:v>
                </c:pt>
                <c:pt idx="1596">
                  <c:v>84.631</c:v>
                </c:pt>
                <c:pt idx="1597">
                  <c:v>84.55</c:v>
                </c:pt>
                <c:pt idx="1598">
                  <c:v>84.466999999999999</c:v>
                </c:pt>
                <c:pt idx="1599">
                  <c:v>84.349000000000004</c:v>
                </c:pt>
                <c:pt idx="1600">
                  <c:v>84.201999999999998</c:v>
                </c:pt>
                <c:pt idx="1601">
                  <c:v>84.093000000000004</c:v>
                </c:pt>
                <c:pt idx="1602">
                  <c:v>83.975999999999999</c:v>
                </c:pt>
                <c:pt idx="1603">
                  <c:v>83.831000000000003</c:v>
                </c:pt>
                <c:pt idx="1604">
                  <c:v>83.69</c:v>
                </c:pt>
                <c:pt idx="1605">
                  <c:v>83.555999999999997</c:v>
                </c:pt>
                <c:pt idx="1606">
                  <c:v>83.430999999999997</c:v>
                </c:pt>
                <c:pt idx="1607">
                  <c:v>83.355000000000004</c:v>
                </c:pt>
                <c:pt idx="1608">
                  <c:v>83.251999999999995</c:v>
                </c:pt>
                <c:pt idx="1609">
                  <c:v>83.150999999999996</c:v>
                </c:pt>
                <c:pt idx="1610">
                  <c:v>83.042000000000002</c:v>
                </c:pt>
                <c:pt idx="1611">
                  <c:v>82.936999999999998</c:v>
                </c:pt>
                <c:pt idx="1612">
                  <c:v>82.805999999999997</c:v>
                </c:pt>
                <c:pt idx="1613">
                  <c:v>82.712000000000003</c:v>
                </c:pt>
                <c:pt idx="1614">
                  <c:v>82.634</c:v>
                </c:pt>
                <c:pt idx="1615">
                  <c:v>82.606999999999999</c:v>
                </c:pt>
                <c:pt idx="1616">
                  <c:v>82.557000000000002</c:v>
                </c:pt>
                <c:pt idx="1617">
                  <c:v>82.491</c:v>
                </c:pt>
                <c:pt idx="1618">
                  <c:v>82.382999999999996</c:v>
                </c:pt>
                <c:pt idx="1619">
                  <c:v>82.257999999999996</c:v>
                </c:pt>
                <c:pt idx="1620">
                  <c:v>82.146000000000001</c:v>
                </c:pt>
                <c:pt idx="1621">
                  <c:v>82.024000000000001</c:v>
                </c:pt>
                <c:pt idx="1622">
                  <c:v>81.906999999999996</c:v>
                </c:pt>
                <c:pt idx="1623">
                  <c:v>81.787000000000006</c:v>
                </c:pt>
                <c:pt idx="1624">
                  <c:v>81.665000000000006</c:v>
                </c:pt>
                <c:pt idx="1625">
                  <c:v>81.575999999999993</c:v>
                </c:pt>
                <c:pt idx="1626">
                  <c:v>81.480999999999995</c:v>
                </c:pt>
                <c:pt idx="1627">
                  <c:v>81.388999999999996</c:v>
                </c:pt>
                <c:pt idx="1628">
                  <c:v>81.302000000000007</c:v>
                </c:pt>
                <c:pt idx="1629">
                  <c:v>81.221999999999994</c:v>
                </c:pt>
                <c:pt idx="1630">
                  <c:v>81.152000000000001</c:v>
                </c:pt>
                <c:pt idx="1631">
                  <c:v>81.081000000000003</c:v>
                </c:pt>
                <c:pt idx="1632">
                  <c:v>81.019000000000005</c:v>
                </c:pt>
                <c:pt idx="1633">
                  <c:v>80.95</c:v>
                </c:pt>
                <c:pt idx="1634">
                  <c:v>80.855999999999995</c:v>
                </c:pt>
                <c:pt idx="1635">
                  <c:v>80.766000000000005</c:v>
                </c:pt>
                <c:pt idx="1636">
                  <c:v>80.677999999999997</c:v>
                </c:pt>
                <c:pt idx="1637">
                  <c:v>80.596999999999994</c:v>
                </c:pt>
                <c:pt idx="1638">
                  <c:v>80.561999999999998</c:v>
                </c:pt>
                <c:pt idx="1639">
                  <c:v>80.537999999999997</c:v>
                </c:pt>
                <c:pt idx="1640">
                  <c:v>80.507000000000005</c:v>
                </c:pt>
                <c:pt idx="1641">
                  <c:v>80.480999999999995</c:v>
                </c:pt>
                <c:pt idx="1642">
                  <c:v>80.453000000000003</c:v>
                </c:pt>
                <c:pt idx="1643">
                  <c:v>80.385000000000005</c:v>
                </c:pt>
                <c:pt idx="1644">
                  <c:v>80.331000000000003</c:v>
                </c:pt>
                <c:pt idx="1645">
                  <c:v>80.305000000000007</c:v>
                </c:pt>
                <c:pt idx="1646">
                  <c:v>80.257000000000005</c:v>
                </c:pt>
                <c:pt idx="1647">
                  <c:v>80.209999999999994</c:v>
                </c:pt>
                <c:pt idx="1648">
                  <c:v>80.165000000000006</c:v>
                </c:pt>
                <c:pt idx="1649">
                  <c:v>80.105000000000004</c:v>
                </c:pt>
                <c:pt idx="1650">
                  <c:v>80.055000000000007</c:v>
                </c:pt>
                <c:pt idx="1651">
                  <c:v>79.98</c:v>
                </c:pt>
                <c:pt idx="1652">
                  <c:v>79.932000000000002</c:v>
                </c:pt>
                <c:pt idx="1653">
                  <c:v>79.878</c:v>
                </c:pt>
                <c:pt idx="1654">
                  <c:v>79.840999999999994</c:v>
                </c:pt>
                <c:pt idx="1655">
                  <c:v>79.813999999999993</c:v>
                </c:pt>
                <c:pt idx="1656">
                  <c:v>79.772999999999996</c:v>
                </c:pt>
                <c:pt idx="1657">
                  <c:v>79.704999999999998</c:v>
                </c:pt>
                <c:pt idx="1658">
                  <c:v>79.649000000000001</c:v>
                </c:pt>
                <c:pt idx="1659">
                  <c:v>79.534999999999997</c:v>
                </c:pt>
                <c:pt idx="1660">
                  <c:v>79.433000000000007</c:v>
                </c:pt>
                <c:pt idx="1661">
                  <c:v>79.317999999999998</c:v>
                </c:pt>
                <c:pt idx="1662">
                  <c:v>79.231999999999999</c:v>
                </c:pt>
                <c:pt idx="1663">
                  <c:v>79.144000000000005</c:v>
                </c:pt>
                <c:pt idx="1664">
                  <c:v>79.081000000000003</c:v>
                </c:pt>
                <c:pt idx="1665">
                  <c:v>79.052999999999997</c:v>
                </c:pt>
                <c:pt idx="1666">
                  <c:v>79.02</c:v>
                </c:pt>
                <c:pt idx="1667">
                  <c:v>78.994</c:v>
                </c:pt>
                <c:pt idx="1668">
                  <c:v>78.971000000000004</c:v>
                </c:pt>
                <c:pt idx="1669">
                  <c:v>78.933999999999997</c:v>
                </c:pt>
                <c:pt idx="1670">
                  <c:v>78.902000000000001</c:v>
                </c:pt>
                <c:pt idx="1671">
                  <c:v>78.881</c:v>
                </c:pt>
                <c:pt idx="1672">
                  <c:v>78.903999999999996</c:v>
                </c:pt>
                <c:pt idx="1673">
                  <c:v>78.908000000000001</c:v>
                </c:pt>
                <c:pt idx="1674">
                  <c:v>78.909000000000006</c:v>
                </c:pt>
                <c:pt idx="1675">
                  <c:v>78.92</c:v>
                </c:pt>
                <c:pt idx="1676">
                  <c:v>78.936000000000007</c:v>
                </c:pt>
                <c:pt idx="1677">
                  <c:v>78.966999999999999</c:v>
                </c:pt>
                <c:pt idx="1678">
                  <c:v>79.015000000000001</c:v>
                </c:pt>
                <c:pt idx="1679">
                  <c:v>79.03</c:v>
                </c:pt>
                <c:pt idx="1680">
                  <c:v>79.055999999999997</c:v>
                </c:pt>
                <c:pt idx="1681">
                  <c:v>79.094999999999999</c:v>
                </c:pt>
                <c:pt idx="1682">
                  <c:v>79.173000000000002</c:v>
                </c:pt>
                <c:pt idx="1683">
                  <c:v>79.233999999999995</c:v>
                </c:pt>
                <c:pt idx="1684">
                  <c:v>79.293999999999997</c:v>
                </c:pt>
                <c:pt idx="1685">
                  <c:v>79.361999999999995</c:v>
                </c:pt>
                <c:pt idx="1686">
                  <c:v>79.412000000000006</c:v>
                </c:pt>
                <c:pt idx="1687">
                  <c:v>79.456999999999994</c:v>
                </c:pt>
                <c:pt idx="1688">
                  <c:v>79.488</c:v>
                </c:pt>
                <c:pt idx="1689">
                  <c:v>79.510999999999996</c:v>
                </c:pt>
                <c:pt idx="1690">
                  <c:v>79.546000000000006</c:v>
                </c:pt>
                <c:pt idx="1691">
                  <c:v>79.564999999999998</c:v>
                </c:pt>
                <c:pt idx="1692">
                  <c:v>79.605999999999995</c:v>
                </c:pt>
                <c:pt idx="1693">
                  <c:v>79.613</c:v>
                </c:pt>
                <c:pt idx="1694">
                  <c:v>79.634</c:v>
                </c:pt>
                <c:pt idx="1695">
                  <c:v>79.643000000000001</c:v>
                </c:pt>
                <c:pt idx="1696">
                  <c:v>79.616</c:v>
                </c:pt>
                <c:pt idx="1697">
                  <c:v>79.608000000000004</c:v>
                </c:pt>
                <c:pt idx="1698">
                  <c:v>79.605999999999995</c:v>
                </c:pt>
                <c:pt idx="1699">
                  <c:v>79.600999999999999</c:v>
                </c:pt>
                <c:pt idx="1700">
                  <c:v>79.61</c:v>
                </c:pt>
                <c:pt idx="1701">
                  <c:v>79.652000000000001</c:v>
                </c:pt>
                <c:pt idx="1702">
                  <c:v>79.677000000000007</c:v>
                </c:pt>
                <c:pt idx="1703">
                  <c:v>79.680999999999997</c:v>
                </c:pt>
                <c:pt idx="1704">
                  <c:v>79.688999999999993</c:v>
                </c:pt>
                <c:pt idx="1705">
                  <c:v>79.703000000000003</c:v>
                </c:pt>
                <c:pt idx="1706">
                  <c:v>79.694000000000003</c:v>
                </c:pt>
                <c:pt idx="1707">
                  <c:v>79.680999999999997</c:v>
                </c:pt>
                <c:pt idx="1708">
                  <c:v>79.668999999999997</c:v>
                </c:pt>
                <c:pt idx="1709">
                  <c:v>79.674999999999997</c:v>
                </c:pt>
                <c:pt idx="1710">
                  <c:v>79.704999999999998</c:v>
                </c:pt>
                <c:pt idx="1711">
                  <c:v>79.733999999999995</c:v>
                </c:pt>
                <c:pt idx="1712">
                  <c:v>79.774000000000001</c:v>
                </c:pt>
                <c:pt idx="1713">
                  <c:v>79.766999999999996</c:v>
                </c:pt>
                <c:pt idx="1714">
                  <c:v>79.781000000000006</c:v>
                </c:pt>
                <c:pt idx="1715">
                  <c:v>79.781000000000006</c:v>
                </c:pt>
                <c:pt idx="1716">
                  <c:v>79.811000000000007</c:v>
                </c:pt>
                <c:pt idx="1717">
                  <c:v>79.887</c:v>
                </c:pt>
                <c:pt idx="1718">
                  <c:v>79.950999999999993</c:v>
                </c:pt>
                <c:pt idx="1719">
                  <c:v>79.998999999999995</c:v>
                </c:pt>
                <c:pt idx="1720">
                  <c:v>80.046000000000006</c:v>
                </c:pt>
                <c:pt idx="1721">
                  <c:v>80.11</c:v>
                </c:pt>
                <c:pt idx="1722">
                  <c:v>80.150999999999996</c:v>
                </c:pt>
                <c:pt idx="1723">
                  <c:v>80.197999999999993</c:v>
                </c:pt>
                <c:pt idx="1724">
                  <c:v>80.253</c:v>
                </c:pt>
                <c:pt idx="1725">
                  <c:v>80.295000000000002</c:v>
                </c:pt>
                <c:pt idx="1726">
                  <c:v>80.343000000000004</c:v>
                </c:pt>
                <c:pt idx="1727">
                  <c:v>80.414000000000001</c:v>
                </c:pt>
                <c:pt idx="1728">
                  <c:v>80.504999999999995</c:v>
                </c:pt>
                <c:pt idx="1729">
                  <c:v>80.608000000000004</c:v>
                </c:pt>
                <c:pt idx="1730">
                  <c:v>80.673000000000002</c:v>
                </c:pt>
                <c:pt idx="1731">
                  <c:v>80.722999999999999</c:v>
                </c:pt>
                <c:pt idx="1732">
                  <c:v>80.783000000000001</c:v>
                </c:pt>
                <c:pt idx="1733">
                  <c:v>80.834000000000003</c:v>
                </c:pt>
                <c:pt idx="1734">
                  <c:v>80.903000000000006</c:v>
                </c:pt>
                <c:pt idx="1735">
                  <c:v>80.968000000000004</c:v>
                </c:pt>
                <c:pt idx="1736">
                  <c:v>81.028000000000006</c:v>
                </c:pt>
                <c:pt idx="1737">
                  <c:v>81.08</c:v>
                </c:pt>
                <c:pt idx="1738">
                  <c:v>81.123000000000005</c:v>
                </c:pt>
                <c:pt idx="1739">
                  <c:v>81.164000000000001</c:v>
                </c:pt>
                <c:pt idx="1740">
                  <c:v>81.212000000000003</c:v>
                </c:pt>
                <c:pt idx="1741">
                  <c:v>81.278000000000006</c:v>
                </c:pt>
                <c:pt idx="1742">
                  <c:v>81.353999999999999</c:v>
                </c:pt>
                <c:pt idx="1743">
                  <c:v>81.427999999999997</c:v>
                </c:pt>
                <c:pt idx="1744">
                  <c:v>81.516000000000005</c:v>
                </c:pt>
                <c:pt idx="1745">
                  <c:v>81.629000000000005</c:v>
                </c:pt>
                <c:pt idx="1746">
                  <c:v>81.762</c:v>
                </c:pt>
                <c:pt idx="1747">
                  <c:v>81.882999999999996</c:v>
                </c:pt>
                <c:pt idx="1748">
                  <c:v>81.992999999999995</c:v>
                </c:pt>
                <c:pt idx="1749">
                  <c:v>82.082999999999998</c:v>
                </c:pt>
                <c:pt idx="1750">
                  <c:v>82.177999999999997</c:v>
                </c:pt>
                <c:pt idx="1751">
                  <c:v>82.274000000000001</c:v>
                </c:pt>
                <c:pt idx="1752">
                  <c:v>82.352000000000004</c:v>
                </c:pt>
                <c:pt idx="1753">
                  <c:v>82.43</c:v>
                </c:pt>
                <c:pt idx="1754">
                  <c:v>82.52</c:v>
                </c:pt>
                <c:pt idx="1755">
                  <c:v>82.613</c:v>
                </c:pt>
                <c:pt idx="1756">
                  <c:v>82.715000000000003</c:v>
                </c:pt>
                <c:pt idx="1757">
                  <c:v>82.834000000000003</c:v>
                </c:pt>
                <c:pt idx="1758">
                  <c:v>82.933999999999997</c:v>
                </c:pt>
                <c:pt idx="1759">
                  <c:v>83.058000000000007</c:v>
                </c:pt>
                <c:pt idx="1760">
                  <c:v>83.171999999999997</c:v>
                </c:pt>
                <c:pt idx="1761">
                  <c:v>83.289000000000001</c:v>
                </c:pt>
                <c:pt idx="1762">
                  <c:v>83.39</c:v>
                </c:pt>
                <c:pt idx="1763">
                  <c:v>83.48</c:v>
                </c:pt>
                <c:pt idx="1764">
                  <c:v>83.585999999999999</c:v>
                </c:pt>
                <c:pt idx="1765">
                  <c:v>83.680999999999997</c:v>
                </c:pt>
                <c:pt idx="1766">
                  <c:v>83.754999999999995</c:v>
                </c:pt>
                <c:pt idx="1767">
                  <c:v>83.837000000000003</c:v>
                </c:pt>
                <c:pt idx="1768">
                  <c:v>83.936000000000007</c:v>
                </c:pt>
                <c:pt idx="1769">
                  <c:v>84.031999999999996</c:v>
                </c:pt>
                <c:pt idx="1770">
                  <c:v>84.132000000000005</c:v>
                </c:pt>
                <c:pt idx="1771">
                  <c:v>84.206999999999994</c:v>
                </c:pt>
                <c:pt idx="1772">
                  <c:v>84.308999999999997</c:v>
                </c:pt>
                <c:pt idx="1773">
                  <c:v>84.42</c:v>
                </c:pt>
                <c:pt idx="1774">
                  <c:v>84.512</c:v>
                </c:pt>
                <c:pt idx="1775">
                  <c:v>84.6</c:v>
                </c:pt>
                <c:pt idx="1776">
                  <c:v>84.683000000000007</c:v>
                </c:pt>
                <c:pt idx="1777">
                  <c:v>84.76</c:v>
                </c:pt>
                <c:pt idx="1778">
                  <c:v>84.843000000000004</c:v>
                </c:pt>
                <c:pt idx="1779">
                  <c:v>84.963999999999999</c:v>
                </c:pt>
                <c:pt idx="1780">
                  <c:v>85.06</c:v>
                </c:pt>
                <c:pt idx="1781">
                  <c:v>85.147000000000006</c:v>
                </c:pt>
                <c:pt idx="1782">
                  <c:v>85.215999999999994</c:v>
                </c:pt>
                <c:pt idx="1783">
                  <c:v>85.266000000000005</c:v>
                </c:pt>
                <c:pt idx="1784">
                  <c:v>85.322999999999993</c:v>
                </c:pt>
                <c:pt idx="1785">
                  <c:v>85.373000000000005</c:v>
                </c:pt>
                <c:pt idx="1786">
                  <c:v>85.438000000000002</c:v>
                </c:pt>
                <c:pt idx="1787">
                  <c:v>85.513000000000005</c:v>
                </c:pt>
                <c:pt idx="1788">
                  <c:v>85.581000000000003</c:v>
                </c:pt>
                <c:pt idx="1789">
                  <c:v>85.662000000000006</c:v>
                </c:pt>
                <c:pt idx="1790">
                  <c:v>85.760999999999996</c:v>
                </c:pt>
                <c:pt idx="1791">
                  <c:v>85.867999999999995</c:v>
                </c:pt>
                <c:pt idx="1792">
                  <c:v>85.991</c:v>
                </c:pt>
                <c:pt idx="1793">
                  <c:v>86.102999999999994</c:v>
                </c:pt>
                <c:pt idx="1794">
                  <c:v>86.195999999999998</c:v>
                </c:pt>
                <c:pt idx="1795">
                  <c:v>86.287000000000006</c:v>
                </c:pt>
                <c:pt idx="1796">
                  <c:v>86.384</c:v>
                </c:pt>
                <c:pt idx="1797">
                  <c:v>86.475999999999999</c:v>
                </c:pt>
                <c:pt idx="1798">
                  <c:v>86.561000000000007</c:v>
                </c:pt>
                <c:pt idx="1799">
                  <c:v>86.662999999999997</c:v>
                </c:pt>
                <c:pt idx="1800">
                  <c:v>86.727999999999994</c:v>
                </c:pt>
                <c:pt idx="1801">
                  <c:v>86.793999999999997</c:v>
                </c:pt>
                <c:pt idx="1802">
                  <c:v>86.882999999999996</c:v>
                </c:pt>
                <c:pt idx="1803">
                  <c:v>86.983000000000004</c:v>
                </c:pt>
                <c:pt idx="1804">
                  <c:v>87.106999999999999</c:v>
                </c:pt>
                <c:pt idx="1805">
                  <c:v>87.233999999999995</c:v>
                </c:pt>
                <c:pt idx="1806">
                  <c:v>87.358999999999995</c:v>
                </c:pt>
                <c:pt idx="1807">
                  <c:v>87.483000000000004</c:v>
                </c:pt>
                <c:pt idx="1808">
                  <c:v>87.608999999999995</c:v>
                </c:pt>
                <c:pt idx="1809">
                  <c:v>87.73</c:v>
                </c:pt>
                <c:pt idx="1810">
                  <c:v>87.834000000000003</c:v>
                </c:pt>
                <c:pt idx="1811">
                  <c:v>87.921000000000006</c:v>
                </c:pt>
                <c:pt idx="1812">
                  <c:v>88.007999999999996</c:v>
                </c:pt>
                <c:pt idx="1813">
                  <c:v>88.096000000000004</c:v>
                </c:pt>
                <c:pt idx="1814">
                  <c:v>88.179000000000002</c:v>
                </c:pt>
                <c:pt idx="1815">
                  <c:v>88.284999999999997</c:v>
                </c:pt>
                <c:pt idx="1816">
                  <c:v>88.414000000000001</c:v>
                </c:pt>
                <c:pt idx="1817">
                  <c:v>88.548000000000002</c:v>
                </c:pt>
                <c:pt idx="1818">
                  <c:v>88.697999999999993</c:v>
                </c:pt>
                <c:pt idx="1819">
                  <c:v>88.846000000000004</c:v>
                </c:pt>
                <c:pt idx="1820">
                  <c:v>88.983000000000004</c:v>
                </c:pt>
                <c:pt idx="1821">
                  <c:v>89.134</c:v>
                </c:pt>
                <c:pt idx="1822">
                  <c:v>89.275000000000006</c:v>
                </c:pt>
                <c:pt idx="1823">
                  <c:v>89.376999999999995</c:v>
                </c:pt>
                <c:pt idx="1824">
                  <c:v>89.492000000000004</c:v>
                </c:pt>
                <c:pt idx="1825">
                  <c:v>89.622</c:v>
                </c:pt>
                <c:pt idx="1826">
                  <c:v>89.724999999999994</c:v>
                </c:pt>
                <c:pt idx="1827">
                  <c:v>89.837000000000003</c:v>
                </c:pt>
                <c:pt idx="1828">
                  <c:v>89.944999999999993</c:v>
                </c:pt>
                <c:pt idx="1829">
                  <c:v>90.028000000000006</c:v>
                </c:pt>
                <c:pt idx="1830">
                  <c:v>90.108999999999995</c:v>
                </c:pt>
                <c:pt idx="1831">
                  <c:v>90.2</c:v>
                </c:pt>
                <c:pt idx="1832">
                  <c:v>90.305000000000007</c:v>
                </c:pt>
                <c:pt idx="1833">
                  <c:v>90.409000000000006</c:v>
                </c:pt>
                <c:pt idx="1834">
                  <c:v>90.51</c:v>
                </c:pt>
                <c:pt idx="1835">
                  <c:v>90.617999999999995</c:v>
                </c:pt>
                <c:pt idx="1836">
                  <c:v>90.74</c:v>
                </c:pt>
                <c:pt idx="1837">
                  <c:v>90.84</c:v>
                </c:pt>
                <c:pt idx="1838">
                  <c:v>90.933999999999997</c:v>
                </c:pt>
                <c:pt idx="1839">
                  <c:v>91.01</c:v>
                </c:pt>
                <c:pt idx="1840">
                  <c:v>91.091999999999999</c:v>
                </c:pt>
                <c:pt idx="1841">
                  <c:v>91.162999999999997</c:v>
                </c:pt>
                <c:pt idx="1842">
                  <c:v>91.239000000000004</c:v>
                </c:pt>
                <c:pt idx="1843">
                  <c:v>91.334999999999994</c:v>
                </c:pt>
                <c:pt idx="1844">
                  <c:v>91.462000000000003</c:v>
                </c:pt>
                <c:pt idx="1845">
                  <c:v>91.596000000000004</c:v>
                </c:pt>
                <c:pt idx="1846">
                  <c:v>91.697999999999993</c:v>
                </c:pt>
                <c:pt idx="1847">
                  <c:v>91.802000000000007</c:v>
                </c:pt>
                <c:pt idx="1848">
                  <c:v>91.902000000000001</c:v>
                </c:pt>
                <c:pt idx="1849">
                  <c:v>91.971000000000004</c:v>
                </c:pt>
                <c:pt idx="1850">
                  <c:v>92.021000000000001</c:v>
                </c:pt>
                <c:pt idx="1851">
                  <c:v>92.099000000000004</c:v>
                </c:pt>
                <c:pt idx="1852">
                  <c:v>92.164000000000001</c:v>
                </c:pt>
                <c:pt idx="1853">
                  <c:v>92.215000000000003</c:v>
                </c:pt>
                <c:pt idx="1854">
                  <c:v>92.242000000000004</c:v>
                </c:pt>
                <c:pt idx="1855">
                  <c:v>92.263000000000005</c:v>
                </c:pt>
                <c:pt idx="1856">
                  <c:v>92.299000000000007</c:v>
                </c:pt>
                <c:pt idx="1857">
                  <c:v>92.311000000000007</c:v>
                </c:pt>
                <c:pt idx="1858">
                  <c:v>92.311999999999998</c:v>
                </c:pt>
                <c:pt idx="1859">
                  <c:v>92.308999999999997</c:v>
                </c:pt>
                <c:pt idx="1860">
                  <c:v>92.317999999999998</c:v>
                </c:pt>
                <c:pt idx="1861">
                  <c:v>92.316999999999993</c:v>
                </c:pt>
                <c:pt idx="1862">
                  <c:v>92.323999999999998</c:v>
                </c:pt>
                <c:pt idx="1863">
                  <c:v>92.34</c:v>
                </c:pt>
                <c:pt idx="1864">
                  <c:v>92.358999999999995</c:v>
                </c:pt>
                <c:pt idx="1865">
                  <c:v>92.352000000000004</c:v>
                </c:pt>
                <c:pt idx="1866">
                  <c:v>92.308000000000007</c:v>
                </c:pt>
                <c:pt idx="1867">
                  <c:v>92.286000000000001</c:v>
                </c:pt>
                <c:pt idx="1868">
                  <c:v>92.296000000000006</c:v>
                </c:pt>
                <c:pt idx="1869">
                  <c:v>92.32</c:v>
                </c:pt>
                <c:pt idx="1870">
                  <c:v>92.346999999999994</c:v>
                </c:pt>
                <c:pt idx="1871">
                  <c:v>92.408000000000001</c:v>
                </c:pt>
                <c:pt idx="1872">
                  <c:v>92.444999999999993</c:v>
                </c:pt>
                <c:pt idx="1873">
                  <c:v>92.494</c:v>
                </c:pt>
                <c:pt idx="1874">
                  <c:v>92.570999999999998</c:v>
                </c:pt>
                <c:pt idx="1875">
                  <c:v>92.655000000000001</c:v>
                </c:pt>
                <c:pt idx="1876">
                  <c:v>92.736999999999995</c:v>
                </c:pt>
                <c:pt idx="1877">
                  <c:v>92.792000000000002</c:v>
                </c:pt>
                <c:pt idx="1878">
                  <c:v>92.872</c:v>
                </c:pt>
                <c:pt idx="1879">
                  <c:v>92.971999999999994</c:v>
                </c:pt>
                <c:pt idx="1880">
                  <c:v>93.076999999999998</c:v>
                </c:pt>
                <c:pt idx="1881">
                  <c:v>93.176000000000002</c:v>
                </c:pt>
                <c:pt idx="1882">
                  <c:v>93.281000000000006</c:v>
                </c:pt>
                <c:pt idx="1883">
                  <c:v>93.38</c:v>
                </c:pt>
                <c:pt idx="1884">
                  <c:v>93.433999999999997</c:v>
                </c:pt>
                <c:pt idx="1885">
                  <c:v>93.471999999999994</c:v>
                </c:pt>
                <c:pt idx="1886">
                  <c:v>93.52</c:v>
                </c:pt>
                <c:pt idx="1887">
                  <c:v>93.578999999999994</c:v>
                </c:pt>
                <c:pt idx="1888">
                  <c:v>93.637</c:v>
                </c:pt>
                <c:pt idx="1889">
                  <c:v>93.665000000000006</c:v>
                </c:pt>
                <c:pt idx="1890">
                  <c:v>93.671999999999997</c:v>
                </c:pt>
                <c:pt idx="1891">
                  <c:v>93.715000000000003</c:v>
                </c:pt>
                <c:pt idx="1892">
                  <c:v>93.742000000000004</c:v>
                </c:pt>
                <c:pt idx="1893">
                  <c:v>93.775000000000006</c:v>
                </c:pt>
                <c:pt idx="1894">
                  <c:v>93.778000000000006</c:v>
                </c:pt>
                <c:pt idx="1895">
                  <c:v>93.745999999999995</c:v>
                </c:pt>
                <c:pt idx="1896">
                  <c:v>93.715999999999994</c:v>
                </c:pt>
                <c:pt idx="1897">
                  <c:v>93.69</c:v>
                </c:pt>
                <c:pt idx="1898">
                  <c:v>93.69</c:v>
                </c:pt>
                <c:pt idx="1899">
                  <c:v>93.68</c:v>
                </c:pt>
                <c:pt idx="1900">
                  <c:v>93.644000000000005</c:v>
                </c:pt>
                <c:pt idx="1901">
                  <c:v>93.573999999999998</c:v>
                </c:pt>
                <c:pt idx="1902">
                  <c:v>93.506</c:v>
                </c:pt>
                <c:pt idx="1903">
                  <c:v>93.436999999999998</c:v>
                </c:pt>
                <c:pt idx="1904">
                  <c:v>93.369</c:v>
                </c:pt>
                <c:pt idx="1905">
                  <c:v>93.328000000000003</c:v>
                </c:pt>
                <c:pt idx="1906">
                  <c:v>93.275999999999996</c:v>
                </c:pt>
                <c:pt idx="1907">
                  <c:v>93.238</c:v>
                </c:pt>
                <c:pt idx="1908">
                  <c:v>93.192999999999998</c:v>
                </c:pt>
                <c:pt idx="1909">
                  <c:v>93.120999999999995</c:v>
                </c:pt>
                <c:pt idx="1910">
                  <c:v>93.048000000000002</c:v>
                </c:pt>
                <c:pt idx="1911">
                  <c:v>92.968999999999994</c:v>
                </c:pt>
                <c:pt idx="1912">
                  <c:v>92.896000000000001</c:v>
                </c:pt>
                <c:pt idx="1913">
                  <c:v>92.825999999999993</c:v>
                </c:pt>
                <c:pt idx="1914">
                  <c:v>92.745999999999995</c:v>
                </c:pt>
                <c:pt idx="1915">
                  <c:v>92.700999999999993</c:v>
                </c:pt>
                <c:pt idx="1916">
                  <c:v>92.653999999999996</c:v>
                </c:pt>
                <c:pt idx="1917">
                  <c:v>92.594999999999999</c:v>
                </c:pt>
                <c:pt idx="1918">
                  <c:v>92.533000000000001</c:v>
                </c:pt>
                <c:pt idx="1919">
                  <c:v>92.448999999999998</c:v>
                </c:pt>
                <c:pt idx="1920">
                  <c:v>92.370999999999995</c:v>
                </c:pt>
                <c:pt idx="1921">
                  <c:v>92.308000000000007</c:v>
                </c:pt>
                <c:pt idx="1922">
                  <c:v>92.286000000000001</c:v>
                </c:pt>
                <c:pt idx="1923">
                  <c:v>92.25</c:v>
                </c:pt>
                <c:pt idx="1924">
                  <c:v>92.221999999999994</c:v>
                </c:pt>
                <c:pt idx="1925">
                  <c:v>92.173000000000002</c:v>
                </c:pt>
                <c:pt idx="1926">
                  <c:v>92.146000000000001</c:v>
                </c:pt>
                <c:pt idx="1927">
                  <c:v>92.146000000000001</c:v>
                </c:pt>
                <c:pt idx="1928">
                  <c:v>92.131</c:v>
                </c:pt>
                <c:pt idx="1929">
                  <c:v>92.114999999999995</c:v>
                </c:pt>
                <c:pt idx="1930">
                  <c:v>92.099000000000004</c:v>
                </c:pt>
                <c:pt idx="1931">
                  <c:v>92.090999999999994</c:v>
                </c:pt>
                <c:pt idx="1932">
                  <c:v>92.058999999999997</c:v>
                </c:pt>
                <c:pt idx="1933">
                  <c:v>92.013999999999996</c:v>
                </c:pt>
                <c:pt idx="1934">
                  <c:v>91.957999999999998</c:v>
                </c:pt>
                <c:pt idx="1935">
                  <c:v>91.887</c:v>
                </c:pt>
                <c:pt idx="1936">
                  <c:v>91.81</c:v>
                </c:pt>
                <c:pt idx="1937">
                  <c:v>91.74</c:v>
                </c:pt>
                <c:pt idx="1938">
                  <c:v>91.697000000000003</c:v>
                </c:pt>
                <c:pt idx="1939">
                  <c:v>91.647000000000006</c:v>
                </c:pt>
                <c:pt idx="1940">
                  <c:v>91.590999999999994</c:v>
                </c:pt>
                <c:pt idx="1941">
                  <c:v>91.484999999999999</c:v>
                </c:pt>
                <c:pt idx="1942">
                  <c:v>91.352000000000004</c:v>
                </c:pt>
                <c:pt idx="1943">
                  <c:v>91.206999999999994</c:v>
                </c:pt>
                <c:pt idx="1944">
                  <c:v>91.073999999999998</c:v>
                </c:pt>
                <c:pt idx="1945">
                  <c:v>90.953999999999994</c:v>
                </c:pt>
                <c:pt idx="1946">
                  <c:v>90.828000000000003</c:v>
                </c:pt>
                <c:pt idx="1947">
                  <c:v>90.688999999999993</c:v>
                </c:pt>
                <c:pt idx="1948">
                  <c:v>90.539000000000001</c:v>
                </c:pt>
                <c:pt idx="1949">
                  <c:v>90.4</c:v>
                </c:pt>
                <c:pt idx="1950">
                  <c:v>90.248999999999995</c:v>
                </c:pt>
                <c:pt idx="1951">
                  <c:v>90.116</c:v>
                </c:pt>
                <c:pt idx="1952">
                  <c:v>89.957999999999998</c:v>
                </c:pt>
                <c:pt idx="1953">
                  <c:v>89.846999999999994</c:v>
                </c:pt>
                <c:pt idx="1954">
                  <c:v>89.725999999999999</c:v>
                </c:pt>
                <c:pt idx="1955">
                  <c:v>89.626999999999995</c:v>
                </c:pt>
                <c:pt idx="1956">
                  <c:v>89.55</c:v>
                </c:pt>
                <c:pt idx="1957">
                  <c:v>89.462999999999994</c:v>
                </c:pt>
                <c:pt idx="1958">
                  <c:v>89.378</c:v>
                </c:pt>
                <c:pt idx="1959">
                  <c:v>89.281999999999996</c:v>
                </c:pt>
                <c:pt idx="1960">
                  <c:v>89.168999999999997</c:v>
                </c:pt>
                <c:pt idx="1961">
                  <c:v>89.051000000000002</c:v>
                </c:pt>
                <c:pt idx="1962">
                  <c:v>88.965000000000003</c:v>
                </c:pt>
                <c:pt idx="1963">
                  <c:v>88.891000000000005</c:v>
                </c:pt>
                <c:pt idx="1964">
                  <c:v>88.799000000000007</c:v>
                </c:pt>
                <c:pt idx="1965">
                  <c:v>88.692999999999998</c:v>
                </c:pt>
                <c:pt idx="1966">
                  <c:v>88.552999999999997</c:v>
                </c:pt>
                <c:pt idx="1967">
                  <c:v>88.444999999999993</c:v>
                </c:pt>
                <c:pt idx="1968">
                  <c:v>88.337000000000003</c:v>
                </c:pt>
                <c:pt idx="1969">
                  <c:v>88.247</c:v>
                </c:pt>
                <c:pt idx="1970">
                  <c:v>88.156000000000006</c:v>
                </c:pt>
                <c:pt idx="1971">
                  <c:v>88.072999999999993</c:v>
                </c:pt>
                <c:pt idx="1972">
                  <c:v>87.992999999999995</c:v>
                </c:pt>
                <c:pt idx="1973">
                  <c:v>87.935000000000002</c:v>
                </c:pt>
                <c:pt idx="1974">
                  <c:v>87.86</c:v>
                </c:pt>
                <c:pt idx="1975">
                  <c:v>87.781999999999996</c:v>
                </c:pt>
                <c:pt idx="1976">
                  <c:v>87.685000000000002</c:v>
                </c:pt>
                <c:pt idx="1977">
                  <c:v>87.590999999999994</c:v>
                </c:pt>
                <c:pt idx="1978">
                  <c:v>87.481999999999999</c:v>
                </c:pt>
                <c:pt idx="1979">
                  <c:v>87.363</c:v>
                </c:pt>
                <c:pt idx="1980">
                  <c:v>87.234999999999999</c:v>
                </c:pt>
                <c:pt idx="1981">
                  <c:v>87.141000000000005</c:v>
                </c:pt>
                <c:pt idx="1982">
                  <c:v>87.037999999999997</c:v>
                </c:pt>
                <c:pt idx="1983">
                  <c:v>86.945999999999998</c:v>
                </c:pt>
                <c:pt idx="1984">
                  <c:v>86.863</c:v>
                </c:pt>
                <c:pt idx="1985">
                  <c:v>86.799000000000007</c:v>
                </c:pt>
                <c:pt idx="1986">
                  <c:v>86.727000000000004</c:v>
                </c:pt>
                <c:pt idx="1987">
                  <c:v>86.647000000000006</c:v>
                </c:pt>
                <c:pt idx="1988">
                  <c:v>86.536000000000001</c:v>
                </c:pt>
                <c:pt idx="1989">
                  <c:v>86.432000000000002</c:v>
                </c:pt>
                <c:pt idx="1990">
                  <c:v>86.3</c:v>
                </c:pt>
                <c:pt idx="1991">
                  <c:v>86.177000000000007</c:v>
                </c:pt>
                <c:pt idx="1992">
                  <c:v>86.066999999999993</c:v>
                </c:pt>
                <c:pt idx="1993">
                  <c:v>85.935000000000002</c:v>
                </c:pt>
                <c:pt idx="1994">
                  <c:v>85.787000000000006</c:v>
                </c:pt>
                <c:pt idx="1995">
                  <c:v>85.653999999999996</c:v>
                </c:pt>
                <c:pt idx="1996">
                  <c:v>85.51</c:v>
                </c:pt>
                <c:pt idx="1997">
                  <c:v>85.369</c:v>
                </c:pt>
                <c:pt idx="1998">
                  <c:v>85.192999999999998</c:v>
                </c:pt>
                <c:pt idx="1999">
                  <c:v>85.012</c:v>
                </c:pt>
                <c:pt idx="2000">
                  <c:v>84.852999999999994</c:v>
                </c:pt>
                <c:pt idx="2001">
                  <c:v>84.694999999999993</c:v>
                </c:pt>
                <c:pt idx="2002">
                  <c:v>84.501999999999995</c:v>
                </c:pt>
                <c:pt idx="2003">
                  <c:v>84.319000000000003</c:v>
                </c:pt>
                <c:pt idx="2004">
                  <c:v>84.12</c:v>
                </c:pt>
                <c:pt idx="2005">
                  <c:v>83.929000000000002</c:v>
                </c:pt>
                <c:pt idx="2006">
                  <c:v>83.733000000000004</c:v>
                </c:pt>
                <c:pt idx="2007">
                  <c:v>83.570999999999998</c:v>
                </c:pt>
                <c:pt idx="2008">
                  <c:v>83.418000000000006</c:v>
                </c:pt>
                <c:pt idx="2009">
                  <c:v>83.281999999999996</c:v>
                </c:pt>
                <c:pt idx="2010">
                  <c:v>83.13</c:v>
                </c:pt>
                <c:pt idx="2011">
                  <c:v>82.977999999999994</c:v>
                </c:pt>
                <c:pt idx="2012">
                  <c:v>82.814999999999998</c:v>
                </c:pt>
                <c:pt idx="2013">
                  <c:v>82.652000000000001</c:v>
                </c:pt>
                <c:pt idx="2014">
                  <c:v>82.504000000000005</c:v>
                </c:pt>
                <c:pt idx="2015">
                  <c:v>82.370999999999995</c:v>
                </c:pt>
                <c:pt idx="2016">
                  <c:v>82.213999999999999</c:v>
                </c:pt>
                <c:pt idx="2017">
                  <c:v>82.072999999999993</c:v>
                </c:pt>
                <c:pt idx="2018">
                  <c:v>81.941999999999993</c:v>
                </c:pt>
                <c:pt idx="2019">
                  <c:v>81.846000000000004</c:v>
                </c:pt>
                <c:pt idx="2020">
                  <c:v>81.760000000000005</c:v>
                </c:pt>
                <c:pt idx="2021">
                  <c:v>81.632000000000005</c:v>
                </c:pt>
                <c:pt idx="2022">
                  <c:v>81.513999999999996</c:v>
                </c:pt>
                <c:pt idx="2023">
                  <c:v>81.403999999999996</c:v>
                </c:pt>
                <c:pt idx="2024">
                  <c:v>81.311000000000007</c:v>
                </c:pt>
                <c:pt idx="2025">
                  <c:v>81.221000000000004</c:v>
                </c:pt>
                <c:pt idx="2026">
                  <c:v>81.144000000000005</c:v>
                </c:pt>
                <c:pt idx="2027">
                  <c:v>81.073999999999998</c:v>
                </c:pt>
                <c:pt idx="2028">
                  <c:v>80.981999999999999</c:v>
                </c:pt>
                <c:pt idx="2029">
                  <c:v>80.894999999999996</c:v>
                </c:pt>
                <c:pt idx="2030">
                  <c:v>80.784000000000006</c:v>
                </c:pt>
                <c:pt idx="2031">
                  <c:v>80.664000000000001</c:v>
                </c:pt>
                <c:pt idx="2032">
                  <c:v>80.563000000000002</c:v>
                </c:pt>
                <c:pt idx="2033">
                  <c:v>80.445999999999998</c:v>
                </c:pt>
                <c:pt idx="2034">
                  <c:v>80.338999999999999</c:v>
                </c:pt>
                <c:pt idx="2035">
                  <c:v>80.227000000000004</c:v>
                </c:pt>
                <c:pt idx="2036">
                  <c:v>80.120999999999995</c:v>
                </c:pt>
                <c:pt idx="2037">
                  <c:v>80.022999999999996</c:v>
                </c:pt>
                <c:pt idx="2038">
                  <c:v>79.918999999999997</c:v>
                </c:pt>
                <c:pt idx="2039">
                  <c:v>79.807000000000002</c:v>
                </c:pt>
                <c:pt idx="2040">
                  <c:v>79.688999999999993</c:v>
                </c:pt>
                <c:pt idx="2041">
                  <c:v>79.567999999999998</c:v>
                </c:pt>
                <c:pt idx="2042">
                  <c:v>79.463999999999999</c:v>
                </c:pt>
                <c:pt idx="2043">
                  <c:v>79.358999999999995</c:v>
                </c:pt>
                <c:pt idx="2044">
                  <c:v>79.256</c:v>
                </c:pt>
                <c:pt idx="2045">
                  <c:v>79.153000000000006</c:v>
                </c:pt>
                <c:pt idx="2046">
                  <c:v>79.052999999999997</c:v>
                </c:pt>
                <c:pt idx="2047">
                  <c:v>78.944999999999993</c:v>
                </c:pt>
                <c:pt idx="2048">
                  <c:v>78.81</c:v>
                </c:pt>
                <c:pt idx="2049">
                  <c:v>78.694000000000003</c:v>
                </c:pt>
                <c:pt idx="2050">
                  <c:v>78.584999999999994</c:v>
                </c:pt>
                <c:pt idx="2051">
                  <c:v>78.522000000000006</c:v>
                </c:pt>
                <c:pt idx="2052">
                  <c:v>78.472999999999999</c:v>
                </c:pt>
                <c:pt idx="2053">
                  <c:v>78.394999999999996</c:v>
                </c:pt>
                <c:pt idx="2054">
                  <c:v>78.331999999999994</c:v>
                </c:pt>
                <c:pt idx="2055">
                  <c:v>78.278999999999996</c:v>
                </c:pt>
                <c:pt idx="2056">
                  <c:v>78.233999999999995</c:v>
                </c:pt>
                <c:pt idx="2057">
                  <c:v>78.186000000000007</c:v>
                </c:pt>
                <c:pt idx="2058">
                  <c:v>78.138999999999996</c:v>
                </c:pt>
                <c:pt idx="2059">
                  <c:v>78.090999999999994</c:v>
                </c:pt>
                <c:pt idx="2060">
                  <c:v>78.046000000000006</c:v>
                </c:pt>
                <c:pt idx="2061">
                  <c:v>77.992000000000004</c:v>
                </c:pt>
                <c:pt idx="2062">
                  <c:v>77.945999999999998</c:v>
                </c:pt>
                <c:pt idx="2063">
                  <c:v>77.888000000000005</c:v>
                </c:pt>
                <c:pt idx="2064">
                  <c:v>77.816000000000003</c:v>
                </c:pt>
                <c:pt idx="2065">
                  <c:v>77.741</c:v>
                </c:pt>
                <c:pt idx="2066">
                  <c:v>77.658000000000001</c:v>
                </c:pt>
                <c:pt idx="2067">
                  <c:v>77.587000000000003</c:v>
                </c:pt>
                <c:pt idx="2068">
                  <c:v>77.527000000000001</c:v>
                </c:pt>
                <c:pt idx="2069">
                  <c:v>77.488</c:v>
                </c:pt>
                <c:pt idx="2070">
                  <c:v>77.459999999999994</c:v>
                </c:pt>
                <c:pt idx="2071">
                  <c:v>77.430999999999997</c:v>
                </c:pt>
                <c:pt idx="2072">
                  <c:v>77.384</c:v>
                </c:pt>
                <c:pt idx="2073">
                  <c:v>77.328000000000003</c:v>
                </c:pt>
                <c:pt idx="2074">
                  <c:v>77.293000000000006</c:v>
                </c:pt>
                <c:pt idx="2075">
                  <c:v>77.275000000000006</c:v>
                </c:pt>
                <c:pt idx="2076">
                  <c:v>77.236000000000004</c:v>
                </c:pt>
                <c:pt idx="2077">
                  <c:v>77.194999999999993</c:v>
                </c:pt>
                <c:pt idx="2078">
                  <c:v>77.147999999999996</c:v>
                </c:pt>
                <c:pt idx="2079">
                  <c:v>77.123000000000005</c:v>
                </c:pt>
                <c:pt idx="2080">
                  <c:v>77.096999999999994</c:v>
                </c:pt>
                <c:pt idx="2081">
                  <c:v>77.08</c:v>
                </c:pt>
                <c:pt idx="2082">
                  <c:v>77.043999999999997</c:v>
                </c:pt>
                <c:pt idx="2083">
                  <c:v>77.024000000000001</c:v>
                </c:pt>
                <c:pt idx="2084">
                  <c:v>77.03</c:v>
                </c:pt>
                <c:pt idx="2085">
                  <c:v>77.052999999999997</c:v>
                </c:pt>
                <c:pt idx="2086">
                  <c:v>77.093999999999994</c:v>
                </c:pt>
                <c:pt idx="2087">
                  <c:v>77.143000000000001</c:v>
                </c:pt>
                <c:pt idx="2088">
                  <c:v>77.176000000000002</c:v>
                </c:pt>
                <c:pt idx="2089">
                  <c:v>77.206000000000003</c:v>
                </c:pt>
                <c:pt idx="2090">
                  <c:v>77.239000000000004</c:v>
                </c:pt>
                <c:pt idx="2091">
                  <c:v>77.271000000000001</c:v>
                </c:pt>
                <c:pt idx="2092">
                  <c:v>77.322999999999993</c:v>
                </c:pt>
                <c:pt idx="2093">
                  <c:v>77.385999999999996</c:v>
                </c:pt>
                <c:pt idx="2094">
                  <c:v>77.44</c:v>
                </c:pt>
                <c:pt idx="2095">
                  <c:v>77.497</c:v>
                </c:pt>
                <c:pt idx="2096">
                  <c:v>77.521000000000001</c:v>
                </c:pt>
                <c:pt idx="2097">
                  <c:v>77.563000000000002</c:v>
                </c:pt>
                <c:pt idx="2098">
                  <c:v>77.603999999999999</c:v>
                </c:pt>
                <c:pt idx="2099">
                  <c:v>77.652000000000001</c:v>
                </c:pt>
                <c:pt idx="2100">
                  <c:v>77.688999999999993</c:v>
                </c:pt>
                <c:pt idx="2101">
                  <c:v>77.722999999999999</c:v>
                </c:pt>
                <c:pt idx="2102">
                  <c:v>77.757999999999996</c:v>
                </c:pt>
                <c:pt idx="2103">
                  <c:v>77.816999999999993</c:v>
                </c:pt>
                <c:pt idx="2104">
                  <c:v>77.864999999999995</c:v>
                </c:pt>
                <c:pt idx="2105">
                  <c:v>77.915000000000006</c:v>
                </c:pt>
                <c:pt idx="2106">
                  <c:v>77.968000000000004</c:v>
                </c:pt>
                <c:pt idx="2107">
                  <c:v>78.022000000000006</c:v>
                </c:pt>
                <c:pt idx="2108">
                  <c:v>78.087999999999994</c:v>
                </c:pt>
                <c:pt idx="2109">
                  <c:v>78.186000000000007</c:v>
                </c:pt>
                <c:pt idx="2110">
                  <c:v>78.266999999999996</c:v>
                </c:pt>
                <c:pt idx="2111">
                  <c:v>78.355999999999995</c:v>
                </c:pt>
                <c:pt idx="2112">
                  <c:v>78.433999999999997</c:v>
                </c:pt>
                <c:pt idx="2113">
                  <c:v>78.492000000000004</c:v>
                </c:pt>
                <c:pt idx="2114">
                  <c:v>78.533000000000001</c:v>
                </c:pt>
                <c:pt idx="2115">
                  <c:v>78.603999999999999</c:v>
                </c:pt>
                <c:pt idx="2116">
                  <c:v>78.680000000000007</c:v>
                </c:pt>
                <c:pt idx="2117">
                  <c:v>78.754999999999995</c:v>
                </c:pt>
                <c:pt idx="2118">
                  <c:v>78.831000000000003</c:v>
                </c:pt>
                <c:pt idx="2119">
                  <c:v>78.908000000000001</c:v>
                </c:pt>
                <c:pt idx="2120">
                  <c:v>78.994</c:v>
                </c:pt>
                <c:pt idx="2121">
                  <c:v>79.076999999999998</c:v>
                </c:pt>
                <c:pt idx="2122">
                  <c:v>79.179000000000002</c:v>
                </c:pt>
                <c:pt idx="2123">
                  <c:v>79.268000000000001</c:v>
                </c:pt>
                <c:pt idx="2124">
                  <c:v>79.37</c:v>
                </c:pt>
                <c:pt idx="2125">
                  <c:v>79.462000000000003</c:v>
                </c:pt>
                <c:pt idx="2126">
                  <c:v>79.531000000000006</c:v>
                </c:pt>
                <c:pt idx="2127">
                  <c:v>79.59</c:v>
                </c:pt>
                <c:pt idx="2128">
                  <c:v>79.637</c:v>
                </c:pt>
                <c:pt idx="2129">
                  <c:v>79.698999999999998</c:v>
                </c:pt>
                <c:pt idx="2130">
                  <c:v>79.768000000000001</c:v>
                </c:pt>
                <c:pt idx="2131">
                  <c:v>79.863</c:v>
                </c:pt>
                <c:pt idx="2132">
                  <c:v>79.947000000000003</c:v>
                </c:pt>
                <c:pt idx="2133">
                  <c:v>80.025999999999996</c:v>
                </c:pt>
                <c:pt idx="2134">
                  <c:v>80.123000000000005</c:v>
                </c:pt>
                <c:pt idx="2135">
                  <c:v>80.222999999999999</c:v>
                </c:pt>
                <c:pt idx="2136">
                  <c:v>80.311000000000007</c:v>
                </c:pt>
                <c:pt idx="2137">
                  <c:v>80.391999999999996</c:v>
                </c:pt>
                <c:pt idx="2138">
                  <c:v>80.528000000000006</c:v>
                </c:pt>
                <c:pt idx="2139">
                  <c:v>80.661000000000001</c:v>
                </c:pt>
                <c:pt idx="2140">
                  <c:v>80.813000000000002</c:v>
                </c:pt>
                <c:pt idx="2141">
                  <c:v>80.956999999999994</c:v>
                </c:pt>
                <c:pt idx="2142">
                  <c:v>81.100999999999999</c:v>
                </c:pt>
                <c:pt idx="2143">
                  <c:v>81.221000000000004</c:v>
                </c:pt>
                <c:pt idx="2144">
                  <c:v>81.366</c:v>
                </c:pt>
                <c:pt idx="2145">
                  <c:v>81.509</c:v>
                </c:pt>
                <c:pt idx="2146">
                  <c:v>81.662000000000006</c:v>
                </c:pt>
                <c:pt idx="2147">
                  <c:v>81.835999999999999</c:v>
                </c:pt>
                <c:pt idx="2148">
                  <c:v>82.010999999999996</c:v>
                </c:pt>
                <c:pt idx="2149">
                  <c:v>82.197999999999993</c:v>
                </c:pt>
                <c:pt idx="2150">
                  <c:v>82.347999999999999</c:v>
                </c:pt>
                <c:pt idx="2151">
                  <c:v>82.47</c:v>
                </c:pt>
                <c:pt idx="2152">
                  <c:v>82.596000000000004</c:v>
                </c:pt>
                <c:pt idx="2153">
                  <c:v>82.724999999999994</c:v>
                </c:pt>
                <c:pt idx="2154">
                  <c:v>82.861000000000004</c:v>
                </c:pt>
                <c:pt idx="2155">
                  <c:v>82.992999999999995</c:v>
                </c:pt>
                <c:pt idx="2156">
                  <c:v>83.132999999999996</c:v>
                </c:pt>
                <c:pt idx="2157">
                  <c:v>83.275000000000006</c:v>
                </c:pt>
                <c:pt idx="2158">
                  <c:v>83.438999999999993</c:v>
                </c:pt>
                <c:pt idx="2159">
                  <c:v>83.593999999999994</c:v>
                </c:pt>
                <c:pt idx="2160">
                  <c:v>83.744</c:v>
                </c:pt>
                <c:pt idx="2161">
                  <c:v>83.899000000000001</c:v>
                </c:pt>
                <c:pt idx="2162">
                  <c:v>84.052000000000007</c:v>
                </c:pt>
                <c:pt idx="2163">
                  <c:v>84.213999999999999</c:v>
                </c:pt>
                <c:pt idx="2164">
                  <c:v>84.378</c:v>
                </c:pt>
                <c:pt idx="2165">
                  <c:v>84.515000000000001</c:v>
                </c:pt>
                <c:pt idx="2166">
                  <c:v>84.638000000000005</c:v>
                </c:pt>
                <c:pt idx="2167">
                  <c:v>84.766999999999996</c:v>
                </c:pt>
                <c:pt idx="2168">
                  <c:v>84.894999999999996</c:v>
                </c:pt>
                <c:pt idx="2169">
                  <c:v>85.012</c:v>
                </c:pt>
                <c:pt idx="2170">
                  <c:v>85.135999999999996</c:v>
                </c:pt>
                <c:pt idx="2171">
                  <c:v>85.278999999999996</c:v>
                </c:pt>
                <c:pt idx="2172">
                  <c:v>85.43</c:v>
                </c:pt>
                <c:pt idx="2173">
                  <c:v>85.558000000000007</c:v>
                </c:pt>
                <c:pt idx="2174">
                  <c:v>85.674000000000007</c:v>
                </c:pt>
                <c:pt idx="2175">
                  <c:v>85.781000000000006</c:v>
                </c:pt>
                <c:pt idx="2176">
                  <c:v>85.891000000000005</c:v>
                </c:pt>
                <c:pt idx="2177">
                  <c:v>86.012</c:v>
                </c:pt>
                <c:pt idx="2178">
                  <c:v>86.123000000000005</c:v>
                </c:pt>
                <c:pt idx="2179">
                  <c:v>86.221000000000004</c:v>
                </c:pt>
                <c:pt idx="2180">
                  <c:v>86.31</c:v>
                </c:pt>
                <c:pt idx="2181">
                  <c:v>86.393000000000001</c:v>
                </c:pt>
                <c:pt idx="2182">
                  <c:v>86.471999999999994</c:v>
                </c:pt>
                <c:pt idx="2183">
                  <c:v>86.578999999999994</c:v>
                </c:pt>
                <c:pt idx="2184">
                  <c:v>86.682000000000002</c:v>
                </c:pt>
                <c:pt idx="2185">
                  <c:v>86.804000000000002</c:v>
                </c:pt>
                <c:pt idx="2186">
                  <c:v>86.924999999999997</c:v>
                </c:pt>
                <c:pt idx="2187">
                  <c:v>87.048000000000002</c:v>
                </c:pt>
                <c:pt idx="2188">
                  <c:v>87.174999999999997</c:v>
                </c:pt>
                <c:pt idx="2189">
                  <c:v>87.293999999999997</c:v>
                </c:pt>
                <c:pt idx="2190">
                  <c:v>87.427999999999997</c:v>
                </c:pt>
                <c:pt idx="2191">
                  <c:v>87.545000000000002</c:v>
                </c:pt>
                <c:pt idx="2192">
                  <c:v>87.679000000000002</c:v>
                </c:pt>
                <c:pt idx="2193">
                  <c:v>87.805999999999997</c:v>
                </c:pt>
                <c:pt idx="2194">
                  <c:v>87.953000000000003</c:v>
                </c:pt>
                <c:pt idx="2195">
                  <c:v>88.117999999999995</c:v>
                </c:pt>
                <c:pt idx="2196">
                  <c:v>88.281999999999996</c:v>
                </c:pt>
                <c:pt idx="2197">
                  <c:v>88.421000000000006</c:v>
                </c:pt>
                <c:pt idx="2198">
                  <c:v>88.528000000000006</c:v>
                </c:pt>
                <c:pt idx="2199">
                  <c:v>88.635000000000005</c:v>
                </c:pt>
                <c:pt idx="2200">
                  <c:v>88.722999999999999</c:v>
                </c:pt>
                <c:pt idx="2201">
                  <c:v>88.813999999999993</c:v>
                </c:pt>
                <c:pt idx="2202">
                  <c:v>88.94</c:v>
                </c:pt>
                <c:pt idx="2203">
                  <c:v>89.055999999999997</c:v>
                </c:pt>
                <c:pt idx="2204">
                  <c:v>89.164000000000001</c:v>
                </c:pt>
                <c:pt idx="2205">
                  <c:v>89.27</c:v>
                </c:pt>
                <c:pt idx="2206">
                  <c:v>89.352000000000004</c:v>
                </c:pt>
                <c:pt idx="2207">
                  <c:v>89.444999999999993</c:v>
                </c:pt>
                <c:pt idx="2208">
                  <c:v>89.536000000000001</c:v>
                </c:pt>
                <c:pt idx="2209">
                  <c:v>89.6</c:v>
                </c:pt>
                <c:pt idx="2210">
                  <c:v>89.668000000000006</c:v>
                </c:pt>
                <c:pt idx="2211">
                  <c:v>89.751000000000005</c:v>
                </c:pt>
                <c:pt idx="2212">
                  <c:v>89.823999999999998</c:v>
                </c:pt>
                <c:pt idx="2213">
                  <c:v>89.894000000000005</c:v>
                </c:pt>
                <c:pt idx="2214">
                  <c:v>89.971000000000004</c:v>
                </c:pt>
                <c:pt idx="2215">
                  <c:v>90.016999999999996</c:v>
                </c:pt>
                <c:pt idx="2216">
                  <c:v>90.070999999999998</c:v>
                </c:pt>
                <c:pt idx="2217">
                  <c:v>90.146000000000001</c:v>
                </c:pt>
                <c:pt idx="2218">
                  <c:v>90.230999999999995</c:v>
                </c:pt>
                <c:pt idx="2219">
                  <c:v>90.322000000000003</c:v>
                </c:pt>
                <c:pt idx="2220">
                  <c:v>90.429000000000002</c:v>
                </c:pt>
                <c:pt idx="2221">
                  <c:v>90.537999999999997</c:v>
                </c:pt>
                <c:pt idx="2222">
                  <c:v>90.593999999999994</c:v>
                </c:pt>
                <c:pt idx="2223">
                  <c:v>90.622</c:v>
                </c:pt>
                <c:pt idx="2224">
                  <c:v>90.64</c:v>
                </c:pt>
                <c:pt idx="2225">
                  <c:v>90.653000000000006</c:v>
                </c:pt>
                <c:pt idx="2226">
                  <c:v>90.668000000000006</c:v>
                </c:pt>
                <c:pt idx="2227">
                  <c:v>90.698999999999998</c:v>
                </c:pt>
                <c:pt idx="2228">
                  <c:v>90.734999999999999</c:v>
                </c:pt>
                <c:pt idx="2229">
                  <c:v>90.783000000000001</c:v>
                </c:pt>
                <c:pt idx="2230">
                  <c:v>90.855999999999995</c:v>
                </c:pt>
                <c:pt idx="2231">
                  <c:v>90.918000000000006</c:v>
                </c:pt>
                <c:pt idx="2232">
                  <c:v>90.97</c:v>
                </c:pt>
                <c:pt idx="2233">
                  <c:v>91.045000000000002</c:v>
                </c:pt>
                <c:pt idx="2234">
                  <c:v>91.093999999999994</c:v>
                </c:pt>
                <c:pt idx="2235">
                  <c:v>91.156000000000006</c:v>
                </c:pt>
                <c:pt idx="2236">
                  <c:v>91.218000000000004</c:v>
                </c:pt>
                <c:pt idx="2237">
                  <c:v>91.24</c:v>
                </c:pt>
                <c:pt idx="2238">
                  <c:v>91.248999999999995</c:v>
                </c:pt>
                <c:pt idx="2239">
                  <c:v>91.269000000000005</c:v>
                </c:pt>
                <c:pt idx="2240">
                  <c:v>91.299000000000007</c:v>
                </c:pt>
                <c:pt idx="2241">
                  <c:v>91.304000000000002</c:v>
                </c:pt>
                <c:pt idx="2242">
                  <c:v>91.325999999999993</c:v>
                </c:pt>
                <c:pt idx="2243">
                  <c:v>91.402000000000001</c:v>
                </c:pt>
                <c:pt idx="2244">
                  <c:v>91.463999999999999</c:v>
                </c:pt>
                <c:pt idx="2245">
                  <c:v>91.522000000000006</c:v>
                </c:pt>
                <c:pt idx="2246">
                  <c:v>91.561999999999998</c:v>
                </c:pt>
                <c:pt idx="2247">
                  <c:v>91.596999999999994</c:v>
                </c:pt>
                <c:pt idx="2248">
                  <c:v>91.62</c:v>
                </c:pt>
                <c:pt idx="2249">
                  <c:v>91.667000000000002</c:v>
                </c:pt>
                <c:pt idx="2250">
                  <c:v>91.682000000000002</c:v>
                </c:pt>
                <c:pt idx="2251">
                  <c:v>91.688000000000002</c:v>
                </c:pt>
                <c:pt idx="2252">
                  <c:v>91.710999999999999</c:v>
                </c:pt>
                <c:pt idx="2253">
                  <c:v>91.727999999999994</c:v>
                </c:pt>
                <c:pt idx="2254">
                  <c:v>91.716999999999999</c:v>
                </c:pt>
                <c:pt idx="2255">
                  <c:v>91.718000000000004</c:v>
                </c:pt>
                <c:pt idx="2256">
                  <c:v>91.662999999999997</c:v>
                </c:pt>
                <c:pt idx="2257">
                  <c:v>91.620999999999995</c:v>
                </c:pt>
                <c:pt idx="2258">
                  <c:v>91.600999999999999</c:v>
                </c:pt>
                <c:pt idx="2259">
                  <c:v>91.572000000000003</c:v>
                </c:pt>
                <c:pt idx="2260">
                  <c:v>91.546000000000006</c:v>
                </c:pt>
                <c:pt idx="2261">
                  <c:v>91.504000000000005</c:v>
                </c:pt>
                <c:pt idx="2262">
                  <c:v>91.465999999999994</c:v>
                </c:pt>
                <c:pt idx="2263">
                  <c:v>91.408000000000001</c:v>
                </c:pt>
                <c:pt idx="2264">
                  <c:v>91.341999999999999</c:v>
                </c:pt>
                <c:pt idx="2265">
                  <c:v>91.281000000000006</c:v>
                </c:pt>
                <c:pt idx="2266">
                  <c:v>91.24</c:v>
                </c:pt>
                <c:pt idx="2267">
                  <c:v>91.186999999999998</c:v>
                </c:pt>
                <c:pt idx="2268">
                  <c:v>91.131</c:v>
                </c:pt>
                <c:pt idx="2269">
                  <c:v>91.063999999999993</c:v>
                </c:pt>
                <c:pt idx="2270">
                  <c:v>90.971999999999994</c:v>
                </c:pt>
                <c:pt idx="2271">
                  <c:v>90.897000000000006</c:v>
                </c:pt>
                <c:pt idx="2272">
                  <c:v>90.813999999999993</c:v>
                </c:pt>
                <c:pt idx="2273">
                  <c:v>90.721000000000004</c:v>
                </c:pt>
                <c:pt idx="2274">
                  <c:v>90.614999999999995</c:v>
                </c:pt>
                <c:pt idx="2275">
                  <c:v>90.504999999999995</c:v>
                </c:pt>
                <c:pt idx="2276">
                  <c:v>90.376999999999995</c:v>
                </c:pt>
                <c:pt idx="2277">
                  <c:v>90.281000000000006</c:v>
                </c:pt>
                <c:pt idx="2278">
                  <c:v>90.171999999999997</c:v>
                </c:pt>
                <c:pt idx="2279">
                  <c:v>90.078999999999994</c:v>
                </c:pt>
                <c:pt idx="2280">
                  <c:v>89.997</c:v>
                </c:pt>
                <c:pt idx="2281">
                  <c:v>89.894999999999996</c:v>
                </c:pt>
                <c:pt idx="2282">
                  <c:v>89.790999999999997</c:v>
                </c:pt>
                <c:pt idx="2283">
                  <c:v>89.709000000000003</c:v>
                </c:pt>
                <c:pt idx="2284">
                  <c:v>89.628</c:v>
                </c:pt>
                <c:pt idx="2285">
                  <c:v>89.53</c:v>
                </c:pt>
                <c:pt idx="2286">
                  <c:v>89.406000000000006</c:v>
                </c:pt>
                <c:pt idx="2287">
                  <c:v>89.247</c:v>
                </c:pt>
                <c:pt idx="2288">
                  <c:v>89.100999999999999</c:v>
                </c:pt>
                <c:pt idx="2289">
                  <c:v>88.965999999999994</c:v>
                </c:pt>
                <c:pt idx="2290">
                  <c:v>88.853999999999999</c:v>
                </c:pt>
                <c:pt idx="2291">
                  <c:v>88.757000000000005</c:v>
                </c:pt>
                <c:pt idx="2292">
                  <c:v>88.644999999999996</c:v>
                </c:pt>
                <c:pt idx="2293">
                  <c:v>88.53</c:v>
                </c:pt>
                <c:pt idx="2294">
                  <c:v>88.406000000000006</c:v>
                </c:pt>
                <c:pt idx="2295">
                  <c:v>88.284999999999997</c:v>
                </c:pt>
                <c:pt idx="2296">
                  <c:v>88.174999999999997</c:v>
                </c:pt>
                <c:pt idx="2297">
                  <c:v>88.067999999999998</c:v>
                </c:pt>
                <c:pt idx="2298">
                  <c:v>87.963999999999999</c:v>
                </c:pt>
                <c:pt idx="2299">
                  <c:v>87.867000000000004</c:v>
                </c:pt>
                <c:pt idx="2300">
                  <c:v>87.754000000000005</c:v>
                </c:pt>
                <c:pt idx="2301">
                  <c:v>87.611000000000004</c:v>
                </c:pt>
                <c:pt idx="2302">
                  <c:v>87.462000000000003</c:v>
                </c:pt>
                <c:pt idx="2303">
                  <c:v>87.331999999999994</c:v>
                </c:pt>
                <c:pt idx="2304">
                  <c:v>87.197000000000003</c:v>
                </c:pt>
                <c:pt idx="2305">
                  <c:v>87.090999999999994</c:v>
                </c:pt>
                <c:pt idx="2306">
                  <c:v>86.986000000000004</c:v>
                </c:pt>
                <c:pt idx="2307">
                  <c:v>86.902000000000001</c:v>
                </c:pt>
                <c:pt idx="2308">
                  <c:v>86.814999999999998</c:v>
                </c:pt>
                <c:pt idx="2309">
                  <c:v>86.704999999999998</c:v>
                </c:pt>
                <c:pt idx="2310">
                  <c:v>86.56</c:v>
                </c:pt>
                <c:pt idx="2311">
                  <c:v>86.412999999999997</c:v>
                </c:pt>
                <c:pt idx="2312">
                  <c:v>86.212000000000003</c:v>
                </c:pt>
                <c:pt idx="2313">
                  <c:v>86.016000000000005</c:v>
                </c:pt>
                <c:pt idx="2314">
                  <c:v>85.846999999999994</c:v>
                </c:pt>
                <c:pt idx="2315">
                  <c:v>85.691000000000003</c:v>
                </c:pt>
                <c:pt idx="2316">
                  <c:v>85.531999999999996</c:v>
                </c:pt>
                <c:pt idx="2317">
                  <c:v>85.358999999999995</c:v>
                </c:pt>
                <c:pt idx="2318">
                  <c:v>85.180999999999997</c:v>
                </c:pt>
                <c:pt idx="2319">
                  <c:v>85.001999999999995</c:v>
                </c:pt>
                <c:pt idx="2320">
                  <c:v>84.838999999999999</c:v>
                </c:pt>
                <c:pt idx="2321">
                  <c:v>84.674999999999997</c:v>
                </c:pt>
                <c:pt idx="2322">
                  <c:v>84.539000000000001</c:v>
                </c:pt>
                <c:pt idx="2323">
                  <c:v>84.405000000000001</c:v>
                </c:pt>
                <c:pt idx="2324">
                  <c:v>84.268000000000001</c:v>
                </c:pt>
                <c:pt idx="2325">
                  <c:v>84.100999999999999</c:v>
                </c:pt>
                <c:pt idx="2326">
                  <c:v>83.917000000000002</c:v>
                </c:pt>
                <c:pt idx="2327">
                  <c:v>83.713999999999999</c:v>
                </c:pt>
                <c:pt idx="2328">
                  <c:v>83.528999999999996</c:v>
                </c:pt>
                <c:pt idx="2329">
                  <c:v>83.350999999999999</c:v>
                </c:pt>
                <c:pt idx="2330">
                  <c:v>83.19</c:v>
                </c:pt>
                <c:pt idx="2331">
                  <c:v>83.046999999999997</c:v>
                </c:pt>
                <c:pt idx="2332">
                  <c:v>82.885000000000005</c:v>
                </c:pt>
                <c:pt idx="2333">
                  <c:v>82.786000000000001</c:v>
                </c:pt>
                <c:pt idx="2334">
                  <c:v>82.691999999999993</c:v>
                </c:pt>
                <c:pt idx="2335">
                  <c:v>82.578999999999994</c:v>
                </c:pt>
                <c:pt idx="2336">
                  <c:v>82.436000000000007</c:v>
                </c:pt>
                <c:pt idx="2337">
                  <c:v>82.293000000000006</c:v>
                </c:pt>
                <c:pt idx="2338">
                  <c:v>82.180999999999997</c:v>
                </c:pt>
                <c:pt idx="2339">
                  <c:v>82.057000000000002</c:v>
                </c:pt>
                <c:pt idx="2340">
                  <c:v>81.923000000000002</c:v>
                </c:pt>
                <c:pt idx="2341">
                  <c:v>81.765000000000001</c:v>
                </c:pt>
                <c:pt idx="2342">
                  <c:v>81.611000000000004</c:v>
                </c:pt>
                <c:pt idx="2343">
                  <c:v>81.441999999999993</c:v>
                </c:pt>
                <c:pt idx="2344">
                  <c:v>81.263999999999996</c:v>
                </c:pt>
                <c:pt idx="2345">
                  <c:v>81.097999999999999</c:v>
                </c:pt>
                <c:pt idx="2346">
                  <c:v>80.950999999999993</c:v>
                </c:pt>
                <c:pt idx="2347">
                  <c:v>80.8</c:v>
                </c:pt>
                <c:pt idx="2348">
                  <c:v>80.653999999999996</c:v>
                </c:pt>
                <c:pt idx="2349">
                  <c:v>80.507999999999996</c:v>
                </c:pt>
                <c:pt idx="2350">
                  <c:v>80.382999999999996</c:v>
                </c:pt>
                <c:pt idx="2351">
                  <c:v>80.245999999999995</c:v>
                </c:pt>
                <c:pt idx="2352">
                  <c:v>80.106999999999999</c:v>
                </c:pt>
                <c:pt idx="2353">
                  <c:v>79.968000000000004</c:v>
                </c:pt>
                <c:pt idx="2354">
                  <c:v>79.8</c:v>
                </c:pt>
                <c:pt idx="2355">
                  <c:v>79.63</c:v>
                </c:pt>
                <c:pt idx="2356">
                  <c:v>79.450999999999993</c:v>
                </c:pt>
                <c:pt idx="2357">
                  <c:v>79.319999999999993</c:v>
                </c:pt>
                <c:pt idx="2358">
                  <c:v>79.194000000000003</c:v>
                </c:pt>
                <c:pt idx="2359">
                  <c:v>79.042000000000002</c:v>
                </c:pt>
                <c:pt idx="2360">
                  <c:v>78.903000000000006</c:v>
                </c:pt>
                <c:pt idx="2361">
                  <c:v>78.77</c:v>
                </c:pt>
                <c:pt idx="2362">
                  <c:v>78.647999999999996</c:v>
                </c:pt>
                <c:pt idx="2363">
                  <c:v>78.519000000000005</c:v>
                </c:pt>
                <c:pt idx="2364">
                  <c:v>78.384</c:v>
                </c:pt>
                <c:pt idx="2365">
                  <c:v>78.275000000000006</c:v>
                </c:pt>
                <c:pt idx="2366">
                  <c:v>78.141999999999996</c:v>
                </c:pt>
                <c:pt idx="2367">
                  <c:v>78.022000000000006</c:v>
                </c:pt>
                <c:pt idx="2368">
                  <c:v>77.888000000000005</c:v>
                </c:pt>
                <c:pt idx="2369">
                  <c:v>77.756</c:v>
                </c:pt>
                <c:pt idx="2370">
                  <c:v>77.632000000000005</c:v>
                </c:pt>
                <c:pt idx="2371">
                  <c:v>77.501000000000005</c:v>
                </c:pt>
                <c:pt idx="2372">
                  <c:v>77.379000000000005</c:v>
                </c:pt>
                <c:pt idx="2373">
                  <c:v>77.293999999999997</c:v>
                </c:pt>
                <c:pt idx="2374">
                  <c:v>77.207999999999998</c:v>
                </c:pt>
                <c:pt idx="2375">
                  <c:v>77.102999999999994</c:v>
                </c:pt>
                <c:pt idx="2376">
                  <c:v>77.004000000000005</c:v>
                </c:pt>
                <c:pt idx="2377">
                  <c:v>76.911000000000001</c:v>
                </c:pt>
                <c:pt idx="2378">
                  <c:v>76.784000000000006</c:v>
                </c:pt>
                <c:pt idx="2379">
                  <c:v>76.664000000000001</c:v>
                </c:pt>
                <c:pt idx="2380">
                  <c:v>76.575999999999993</c:v>
                </c:pt>
                <c:pt idx="2381">
                  <c:v>76.497</c:v>
                </c:pt>
                <c:pt idx="2382">
                  <c:v>76.438000000000002</c:v>
                </c:pt>
                <c:pt idx="2383">
                  <c:v>76.372</c:v>
                </c:pt>
                <c:pt idx="2384">
                  <c:v>76.304000000000002</c:v>
                </c:pt>
                <c:pt idx="2385">
                  <c:v>76.254000000000005</c:v>
                </c:pt>
                <c:pt idx="2386">
                  <c:v>76.186000000000007</c:v>
                </c:pt>
                <c:pt idx="2387">
                  <c:v>76.135000000000005</c:v>
                </c:pt>
                <c:pt idx="2388">
                  <c:v>76.064999999999998</c:v>
                </c:pt>
                <c:pt idx="2389">
                  <c:v>76.018000000000001</c:v>
                </c:pt>
                <c:pt idx="2390">
                  <c:v>75.986999999999995</c:v>
                </c:pt>
                <c:pt idx="2391">
                  <c:v>75.950999999999993</c:v>
                </c:pt>
                <c:pt idx="2392">
                  <c:v>75.918999999999997</c:v>
                </c:pt>
                <c:pt idx="2393">
                  <c:v>75.900999999999996</c:v>
                </c:pt>
                <c:pt idx="2394">
                  <c:v>75.856999999999999</c:v>
                </c:pt>
                <c:pt idx="2395">
                  <c:v>75.813999999999993</c:v>
                </c:pt>
                <c:pt idx="2396">
                  <c:v>75.784999999999997</c:v>
                </c:pt>
                <c:pt idx="2397">
                  <c:v>75.766000000000005</c:v>
                </c:pt>
                <c:pt idx="2398">
                  <c:v>75.756</c:v>
                </c:pt>
                <c:pt idx="2399">
                  <c:v>75.787999999999997</c:v>
                </c:pt>
                <c:pt idx="2400">
                  <c:v>75.816000000000003</c:v>
                </c:pt>
                <c:pt idx="2401">
                  <c:v>75.819999999999993</c:v>
                </c:pt>
                <c:pt idx="2402">
                  <c:v>75.834999999999994</c:v>
                </c:pt>
                <c:pt idx="2403">
                  <c:v>75.837999999999994</c:v>
                </c:pt>
                <c:pt idx="2404">
                  <c:v>75.850999999999999</c:v>
                </c:pt>
                <c:pt idx="2405">
                  <c:v>75.869</c:v>
                </c:pt>
                <c:pt idx="2406">
                  <c:v>75.88</c:v>
                </c:pt>
                <c:pt idx="2407">
                  <c:v>75.900000000000006</c:v>
                </c:pt>
                <c:pt idx="2408">
                  <c:v>75.936000000000007</c:v>
                </c:pt>
                <c:pt idx="2409">
                  <c:v>75.98</c:v>
                </c:pt>
                <c:pt idx="2410">
                  <c:v>76.03</c:v>
                </c:pt>
                <c:pt idx="2411">
                  <c:v>76.070999999999998</c:v>
                </c:pt>
                <c:pt idx="2412">
                  <c:v>76.114999999999995</c:v>
                </c:pt>
                <c:pt idx="2413">
                  <c:v>76.144000000000005</c:v>
                </c:pt>
                <c:pt idx="2414">
                  <c:v>76.153999999999996</c:v>
                </c:pt>
                <c:pt idx="2415">
                  <c:v>76.188999999999993</c:v>
                </c:pt>
                <c:pt idx="2416">
                  <c:v>76.268000000000001</c:v>
                </c:pt>
                <c:pt idx="2417">
                  <c:v>76.367000000000004</c:v>
                </c:pt>
                <c:pt idx="2418">
                  <c:v>76.460999999999999</c:v>
                </c:pt>
                <c:pt idx="2419">
                  <c:v>76.539000000000001</c:v>
                </c:pt>
                <c:pt idx="2420">
                  <c:v>76.584000000000003</c:v>
                </c:pt>
                <c:pt idx="2421">
                  <c:v>76.656999999999996</c:v>
                </c:pt>
                <c:pt idx="2422">
                  <c:v>76.698999999999998</c:v>
                </c:pt>
                <c:pt idx="2423">
                  <c:v>76.736000000000004</c:v>
                </c:pt>
                <c:pt idx="2424">
                  <c:v>76.787000000000006</c:v>
                </c:pt>
                <c:pt idx="2425">
                  <c:v>76.832999999999998</c:v>
                </c:pt>
                <c:pt idx="2426">
                  <c:v>76.906999999999996</c:v>
                </c:pt>
                <c:pt idx="2427">
                  <c:v>76.998999999999995</c:v>
                </c:pt>
                <c:pt idx="2428">
                  <c:v>77.073999999999998</c:v>
                </c:pt>
                <c:pt idx="2429">
                  <c:v>77.143000000000001</c:v>
                </c:pt>
                <c:pt idx="2430">
                  <c:v>77.206000000000003</c:v>
                </c:pt>
                <c:pt idx="2431">
                  <c:v>77.266000000000005</c:v>
                </c:pt>
                <c:pt idx="2432">
                  <c:v>77.326999999999998</c:v>
                </c:pt>
                <c:pt idx="2433">
                  <c:v>77.400999999999996</c:v>
                </c:pt>
                <c:pt idx="2434">
                  <c:v>77.48</c:v>
                </c:pt>
                <c:pt idx="2435">
                  <c:v>77.596999999999994</c:v>
                </c:pt>
                <c:pt idx="2436">
                  <c:v>77.679000000000002</c:v>
                </c:pt>
                <c:pt idx="2437">
                  <c:v>77.766000000000005</c:v>
                </c:pt>
                <c:pt idx="2438">
                  <c:v>77.852000000000004</c:v>
                </c:pt>
                <c:pt idx="2439">
                  <c:v>77.941999999999993</c:v>
                </c:pt>
                <c:pt idx="2440">
                  <c:v>78.049000000000007</c:v>
                </c:pt>
                <c:pt idx="2441">
                  <c:v>78.165000000000006</c:v>
                </c:pt>
                <c:pt idx="2442">
                  <c:v>78.271000000000001</c:v>
                </c:pt>
                <c:pt idx="2443">
                  <c:v>78.45</c:v>
                </c:pt>
                <c:pt idx="2444">
                  <c:v>78.650999999999996</c:v>
                </c:pt>
                <c:pt idx="2445">
                  <c:v>78.849000000000004</c:v>
                </c:pt>
                <c:pt idx="2446">
                  <c:v>79.063000000000002</c:v>
                </c:pt>
                <c:pt idx="2447">
                  <c:v>79.242999999999995</c:v>
                </c:pt>
                <c:pt idx="2448">
                  <c:v>79.418000000000006</c:v>
                </c:pt>
                <c:pt idx="2449">
                  <c:v>79.613</c:v>
                </c:pt>
                <c:pt idx="2450">
                  <c:v>79.801000000000002</c:v>
                </c:pt>
                <c:pt idx="2451">
                  <c:v>79.981999999999999</c:v>
                </c:pt>
                <c:pt idx="2452">
                  <c:v>80.185000000000002</c:v>
                </c:pt>
                <c:pt idx="2453">
                  <c:v>80.403999999999996</c:v>
                </c:pt>
                <c:pt idx="2454">
                  <c:v>80.623999999999995</c:v>
                </c:pt>
                <c:pt idx="2455">
                  <c:v>80.831000000000003</c:v>
                </c:pt>
                <c:pt idx="2456">
                  <c:v>81.034000000000006</c:v>
                </c:pt>
                <c:pt idx="2457">
                  <c:v>81.262</c:v>
                </c:pt>
                <c:pt idx="2458">
                  <c:v>81.436000000000007</c:v>
                </c:pt>
                <c:pt idx="2459">
                  <c:v>81.617000000000004</c:v>
                </c:pt>
                <c:pt idx="2460">
                  <c:v>81.805999999999997</c:v>
                </c:pt>
                <c:pt idx="2461">
                  <c:v>82.004000000000005</c:v>
                </c:pt>
                <c:pt idx="2462">
                  <c:v>82.200999999999993</c:v>
                </c:pt>
                <c:pt idx="2463">
                  <c:v>82.382000000000005</c:v>
                </c:pt>
                <c:pt idx="2464">
                  <c:v>82.522000000000006</c:v>
                </c:pt>
                <c:pt idx="2465">
                  <c:v>82.632000000000005</c:v>
                </c:pt>
                <c:pt idx="2466">
                  <c:v>82.75</c:v>
                </c:pt>
                <c:pt idx="2467">
                  <c:v>82.88</c:v>
                </c:pt>
                <c:pt idx="2468">
                  <c:v>83.028999999999996</c:v>
                </c:pt>
                <c:pt idx="2469">
                  <c:v>83.17</c:v>
                </c:pt>
                <c:pt idx="2470">
                  <c:v>83.308000000000007</c:v>
                </c:pt>
                <c:pt idx="2471">
                  <c:v>83.453000000000003</c:v>
                </c:pt>
                <c:pt idx="2472">
                  <c:v>83.606999999999999</c:v>
                </c:pt>
                <c:pt idx="2473">
                  <c:v>83.754000000000005</c:v>
                </c:pt>
                <c:pt idx="2474">
                  <c:v>83.888999999999996</c:v>
                </c:pt>
                <c:pt idx="2475">
                  <c:v>84.010999999999996</c:v>
                </c:pt>
                <c:pt idx="2476">
                  <c:v>84.173000000000002</c:v>
                </c:pt>
                <c:pt idx="2477">
                  <c:v>84.332999999999998</c:v>
                </c:pt>
                <c:pt idx="2478">
                  <c:v>84.486000000000004</c:v>
                </c:pt>
                <c:pt idx="2479">
                  <c:v>84.680999999999997</c:v>
                </c:pt>
                <c:pt idx="2480">
                  <c:v>84.832999999999998</c:v>
                </c:pt>
                <c:pt idx="2481">
                  <c:v>84.974000000000004</c:v>
                </c:pt>
                <c:pt idx="2482">
                  <c:v>85.096999999999994</c:v>
                </c:pt>
                <c:pt idx="2483">
                  <c:v>85.244</c:v>
                </c:pt>
                <c:pt idx="2484">
                  <c:v>85.41</c:v>
                </c:pt>
                <c:pt idx="2485">
                  <c:v>85.600999999999999</c:v>
                </c:pt>
                <c:pt idx="2486">
                  <c:v>85.790999999999997</c:v>
                </c:pt>
                <c:pt idx="2487">
                  <c:v>85.98</c:v>
                </c:pt>
                <c:pt idx="2488">
                  <c:v>86.137</c:v>
                </c:pt>
                <c:pt idx="2489">
                  <c:v>86.293000000000006</c:v>
                </c:pt>
                <c:pt idx="2490">
                  <c:v>86.448999999999998</c:v>
                </c:pt>
                <c:pt idx="2491">
                  <c:v>86.617000000000004</c:v>
                </c:pt>
                <c:pt idx="2492">
                  <c:v>86.77</c:v>
                </c:pt>
                <c:pt idx="2493">
                  <c:v>86.947000000000003</c:v>
                </c:pt>
                <c:pt idx="2494">
                  <c:v>87.117000000000004</c:v>
                </c:pt>
                <c:pt idx="2495">
                  <c:v>87.304000000000002</c:v>
                </c:pt>
                <c:pt idx="2496">
                  <c:v>87.486999999999995</c:v>
                </c:pt>
                <c:pt idx="2497">
                  <c:v>87.655000000000001</c:v>
                </c:pt>
                <c:pt idx="2498">
                  <c:v>87.807000000000002</c:v>
                </c:pt>
                <c:pt idx="2499">
                  <c:v>87.966999999999999</c:v>
                </c:pt>
                <c:pt idx="2500">
                  <c:v>88.087999999999994</c:v>
                </c:pt>
                <c:pt idx="2501">
                  <c:v>88.224000000000004</c:v>
                </c:pt>
                <c:pt idx="2502">
                  <c:v>88.373000000000005</c:v>
                </c:pt>
                <c:pt idx="2503">
                  <c:v>88.534999999999997</c:v>
                </c:pt>
                <c:pt idx="2504">
                  <c:v>88.668999999999997</c:v>
                </c:pt>
                <c:pt idx="2505">
                  <c:v>88.804000000000002</c:v>
                </c:pt>
                <c:pt idx="2506">
                  <c:v>88.921000000000006</c:v>
                </c:pt>
                <c:pt idx="2507">
                  <c:v>89.052999999999997</c:v>
                </c:pt>
                <c:pt idx="2508">
                  <c:v>89.168000000000006</c:v>
                </c:pt>
                <c:pt idx="2509">
                  <c:v>89.266999999999996</c:v>
                </c:pt>
                <c:pt idx="2510">
                  <c:v>89.385000000000005</c:v>
                </c:pt>
                <c:pt idx="2511">
                  <c:v>89.504000000000005</c:v>
                </c:pt>
                <c:pt idx="2512">
                  <c:v>89.596000000000004</c:v>
                </c:pt>
                <c:pt idx="2513">
                  <c:v>89.703999999999994</c:v>
                </c:pt>
                <c:pt idx="2514">
                  <c:v>89.807000000000002</c:v>
                </c:pt>
                <c:pt idx="2515">
                  <c:v>89.887</c:v>
                </c:pt>
                <c:pt idx="2516">
                  <c:v>89.965000000000003</c:v>
                </c:pt>
                <c:pt idx="2517">
                  <c:v>90.042000000000002</c:v>
                </c:pt>
                <c:pt idx="2518">
                  <c:v>90.111999999999995</c:v>
                </c:pt>
                <c:pt idx="2519">
                  <c:v>90.167000000000002</c:v>
                </c:pt>
                <c:pt idx="2520">
                  <c:v>90.221000000000004</c:v>
                </c:pt>
                <c:pt idx="2521">
                  <c:v>90.284999999999997</c:v>
                </c:pt>
                <c:pt idx="2522">
                  <c:v>90.323999999999998</c:v>
                </c:pt>
                <c:pt idx="2523">
                  <c:v>90.364999999999995</c:v>
                </c:pt>
                <c:pt idx="2524">
                  <c:v>90.403000000000006</c:v>
                </c:pt>
                <c:pt idx="2525">
                  <c:v>90.456999999999994</c:v>
                </c:pt>
                <c:pt idx="2526">
                  <c:v>90.492999999999995</c:v>
                </c:pt>
                <c:pt idx="2527">
                  <c:v>90.522000000000006</c:v>
                </c:pt>
                <c:pt idx="2528">
                  <c:v>90.525999999999996</c:v>
                </c:pt>
                <c:pt idx="2529">
                  <c:v>90.492000000000004</c:v>
                </c:pt>
                <c:pt idx="2530">
                  <c:v>90.474000000000004</c:v>
                </c:pt>
                <c:pt idx="2531">
                  <c:v>90.432000000000002</c:v>
                </c:pt>
                <c:pt idx="2532">
                  <c:v>90.382000000000005</c:v>
                </c:pt>
                <c:pt idx="2533">
                  <c:v>90.366</c:v>
                </c:pt>
                <c:pt idx="2534">
                  <c:v>90.317999999999998</c:v>
                </c:pt>
                <c:pt idx="2535">
                  <c:v>90.266999999999996</c:v>
                </c:pt>
                <c:pt idx="2536">
                  <c:v>90.236999999999995</c:v>
                </c:pt>
                <c:pt idx="2537">
                  <c:v>90.180999999999997</c:v>
                </c:pt>
                <c:pt idx="2538">
                  <c:v>90.105999999999995</c:v>
                </c:pt>
                <c:pt idx="2539">
                  <c:v>90.049000000000007</c:v>
                </c:pt>
                <c:pt idx="2540">
                  <c:v>89.975999999999999</c:v>
                </c:pt>
                <c:pt idx="2541">
                  <c:v>89.873999999999995</c:v>
                </c:pt>
                <c:pt idx="2542">
                  <c:v>89.796999999999997</c:v>
                </c:pt>
                <c:pt idx="2543">
                  <c:v>89.742999999999995</c:v>
                </c:pt>
                <c:pt idx="2544">
                  <c:v>89.694000000000003</c:v>
                </c:pt>
                <c:pt idx="2545">
                  <c:v>89.614000000000004</c:v>
                </c:pt>
                <c:pt idx="2546">
                  <c:v>89.528999999999996</c:v>
                </c:pt>
                <c:pt idx="2547">
                  <c:v>89.438000000000002</c:v>
                </c:pt>
                <c:pt idx="2548">
                  <c:v>89.356999999999999</c:v>
                </c:pt>
                <c:pt idx="2549">
                  <c:v>89.266999999999996</c:v>
                </c:pt>
                <c:pt idx="2550">
                  <c:v>89.242000000000004</c:v>
                </c:pt>
                <c:pt idx="2551">
                  <c:v>89.207999999999998</c:v>
                </c:pt>
                <c:pt idx="2552">
                  <c:v>89.177999999999997</c:v>
                </c:pt>
                <c:pt idx="2553">
                  <c:v>89.153000000000006</c:v>
                </c:pt>
                <c:pt idx="2554">
                  <c:v>89.097999999999999</c:v>
                </c:pt>
                <c:pt idx="2555">
                  <c:v>89.06</c:v>
                </c:pt>
                <c:pt idx="2556">
                  <c:v>88.975999999999999</c:v>
                </c:pt>
                <c:pt idx="2557">
                  <c:v>88.882999999999996</c:v>
                </c:pt>
                <c:pt idx="2558">
                  <c:v>88.787000000000006</c:v>
                </c:pt>
                <c:pt idx="2559">
                  <c:v>88.697000000000003</c:v>
                </c:pt>
                <c:pt idx="2560">
                  <c:v>88.591999999999999</c:v>
                </c:pt>
                <c:pt idx="2561">
                  <c:v>88.53</c:v>
                </c:pt>
                <c:pt idx="2562">
                  <c:v>88.465000000000003</c:v>
                </c:pt>
                <c:pt idx="2563">
                  <c:v>88.361999999999995</c:v>
                </c:pt>
                <c:pt idx="2564">
                  <c:v>88.242999999999995</c:v>
                </c:pt>
                <c:pt idx="2565">
                  <c:v>88.096000000000004</c:v>
                </c:pt>
                <c:pt idx="2566">
                  <c:v>87.966999999999999</c:v>
                </c:pt>
                <c:pt idx="2567">
                  <c:v>87.834000000000003</c:v>
                </c:pt>
                <c:pt idx="2568">
                  <c:v>87.706000000000003</c:v>
                </c:pt>
                <c:pt idx="2569">
                  <c:v>87.552999999999997</c:v>
                </c:pt>
                <c:pt idx="2570">
                  <c:v>87.417000000000002</c:v>
                </c:pt>
                <c:pt idx="2571">
                  <c:v>87.23</c:v>
                </c:pt>
                <c:pt idx="2572">
                  <c:v>87.034999999999997</c:v>
                </c:pt>
                <c:pt idx="2573">
                  <c:v>86.816999999999993</c:v>
                </c:pt>
                <c:pt idx="2574">
                  <c:v>86.614999999999995</c:v>
                </c:pt>
                <c:pt idx="2575">
                  <c:v>86.421999999999997</c:v>
                </c:pt>
                <c:pt idx="2576">
                  <c:v>86.227999999999994</c:v>
                </c:pt>
                <c:pt idx="2577">
                  <c:v>86.063000000000002</c:v>
                </c:pt>
                <c:pt idx="2578">
                  <c:v>85.887</c:v>
                </c:pt>
                <c:pt idx="2579">
                  <c:v>85.716999999999999</c:v>
                </c:pt>
                <c:pt idx="2580">
                  <c:v>85.525000000000006</c:v>
                </c:pt>
                <c:pt idx="2581">
                  <c:v>85.33</c:v>
                </c:pt>
                <c:pt idx="2582">
                  <c:v>85.117000000000004</c:v>
                </c:pt>
                <c:pt idx="2583">
                  <c:v>84.92</c:v>
                </c:pt>
                <c:pt idx="2584">
                  <c:v>84.736999999999995</c:v>
                </c:pt>
                <c:pt idx="2585">
                  <c:v>84.578999999999994</c:v>
                </c:pt>
                <c:pt idx="2586">
                  <c:v>84.429000000000002</c:v>
                </c:pt>
                <c:pt idx="2587">
                  <c:v>84.257999999999996</c:v>
                </c:pt>
                <c:pt idx="2588">
                  <c:v>84.052999999999997</c:v>
                </c:pt>
                <c:pt idx="2589">
                  <c:v>83.885000000000005</c:v>
                </c:pt>
                <c:pt idx="2590">
                  <c:v>83.721999999999994</c:v>
                </c:pt>
                <c:pt idx="2591">
                  <c:v>83.539000000000001</c:v>
                </c:pt>
                <c:pt idx="2592">
                  <c:v>83.382999999999996</c:v>
                </c:pt>
                <c:pt idx="2593">
                  <c:v>83.227999999999994</c:v>
                </c:pt>
                <c:pt idx="2594">
                  <c:v>83.075999999999993</c:v>
                </c:pt>
                <c:pt idx="2595">
                  <c:v>82.918999999999997</c:v>
                </c:pt>
                <c:pt idx="2596">
                  <c:v>82.76</c:v>
                </c:pt>
                <c:pt idx="2597">
                  <c:v>82.572999999999993</c:v>
                </c:pt>
                <c:pt idx="2598">
                  <c:v>82.364000000000004</c:v>
                </c:pt>
                <c:pt idx="2599">
                  <c:v>82.162000000000006</c:v>
                </c:pt>
                <c:pt idx="2600">
                  <c:v>81.953000000000003</c:v>
                </c:pt>
                <c:pt idx="2601">
                  <c:v>81.775999999999996</c:v>
                </c:pt>
                <c:pt idx="2602">
                  <c:v>81.561999999999998</c:v>
                </c:pt>
                <c:pt idx="2603">
                  <c:v>81.358000000000004</c:v>
                </c:pt>
                <c:pt idx="2604">
                  <c:v>81.141999999999996</c:v>
                </c:pt>
                <c:pt idx="2605">
                  <c:v>80.927999999999997</c:v>
                </c:pt>
                <c:pt idx="2606">
                  <c:v>80.72</c:v>
                </c:pt>
                <c:pt idx="2607">
                  <c:v>80.522999999999996</c:v>
                </c:pt>
                <c:pt idx="2608">
                  <c:v>80.314999999999998</c:v>
                </c:pt>
                <c:pt idx="2609">
                  <c:v>80.117000000000004</c:v>
                </c:pt>
                <c:pt idx="2610">
                  <c:v>79.866</c:v>
                </c:pt>
                <c:pt idx="2611">
                  <c:v>79.638000000000005</c:v>
                </c:pt>
                <c:pt idx="2612">
                  <c:v>79.441999999999993</c:v>
                </c:pt>
                <c:pt idx="2613">
                  <c:v>79.224000000000004</c:v>
                </c:pt>
                <c:pt idx="2614">
                  <c:v>79.013999999999996</c:v>
                </c:pt>
                <c:pt idx="2615">
                  <c:v>78.811000000000007</c:v>
                </c:pt>
                <c:pt idx="2616">
                  <c:v>78.587999999999994</c:v>
                </c:pt>
                <c:pt idx="2617">
                  <c:v>78.363</c:v>
                </c:pt>
                <c:pt idx="2618">
                  <c:v>78.168000000000006</c:v>
                </c:pt>
                <c:pt idx="2619">
                  <c:v>77.989999999999995</c:v>
                </c:pt>
                <c:pt idx="2620">
                  <c:v>77.828999999999994</c:v>
                </c:pt>
                <c:pt idx="2621">
                  <c:v>77.647999999999996</c:v>
                </c:pt>
                <c:pt idx="2622">
                  <c:v>77.456999999999994</c:v>
                </c:pt>
                <c:pt idx="2623">
                  <c:v>77.293999999999997</c:v>
                </c:pt>
                <c:pt idx="2624">
                  <c:v>77.116</c:v>
                </c:pt>
                <c:pt idx="2625">
                  <c:v>76.938000000000002</c:v>
                </c:pt>
                <c:pt idx="2626">
                  <c:v>76.778999999999996</c:v>
                </c:pt>
                <c:pt idx="2627">
                  <c:v>76.61</c:v>
                </c:pt>
                <c:pt idx="2628">
                  <c:v>76.44</c:v>
                </c:pt>
                <c:pt idx="2629">
                  <c:v>76.275999999999996</c:v>
                </c:pt>
                <c:pt idx="2630">
                  <c:v>76.153999999999996</c:v>
                </c:pt>
                <c:pt idx="2631">
                  <c:v>76.034000000000006</c:v>
                </c:pt>
                <c:pt idx="2632">
                  <c:v>75.897999999999996</c:v>
                </c:pt>
                <c:pt idx="2633">
                  <c:v>75.724000000000004</c:v>
                </c:pt>
                <c:pt idx="2634">
                  <c:v>75.575999999999993</c:v>
                </c:pt>
                <c:pt idx="2635">
                  <c:v>75.415999999999997</c:v>
                </c:pt>
                <c:pt idx="2636">
                  <c:v>75.266999999999996</c:v>
                </c:pt>
                <c:pt idx="2637">
                  <c:v>75.135000000000005</c:v>
                </c:pt>
                <c:pt idx="2638">
                  <c:v>75.013000000000005</c:v>
                </c:pt>
                <c:pt idx="2639">
                  <c:v>74.891999999999996</c:v>
                </c:pt>
                <c:pt idx="2640">
                  <c:v>74.774000000000001</c:v>
                </c:pt>
                <c:pt idx="2641">
                  <c:v>74.655000000000001</c:v>
                </c:pt>
                <c:pt idx="2642">
                  <c:v>74.575000000000003</c:v>
                </c:pt>
                <c:pt idx="2643">
                  <c:v>74.481999999999999</c:v>
                </c:pt>
                <c:pt idx="2644">
                  <c:v>74.418999999999997</c:v>
                </c:pt>
                <c:pt idx="2645">
                  <c:v>74.358000000000004</c:v>
                </c:pt>
                <c:pt idx="2646">
                  <c:v>74.320999999999998</c:v>
                </c:pt>
                <c:pt idx="2647">
                  <c:v>74.284999999999997</c:v>
                </c:pt>
                <c:pt idx="2648">
                  <c:v>74.224999999999994</c:v>
                </c:pt>
                <c:pt idx="2649">
                  <c:v>74.173000000000002</c:v>
                </c:pt>
                <c:pt idx="2650">
                  <c:v>74.138000000000005</c:v>
                </c:pt>
                <c:pt idx="2651">
                  <c:v>74.091999999999999</c:v>
                </c:pt>
                <c:pt idx="2652">
                  <c:v>74.052000000000007</c:v>
                </c:pt>
                <c:pt idx="2653">
                  <c:v>74.022999999999996</c:v>
                </c:pt>
                <c:pt idx="2654">
                  <c:v>74.02</c:v>
                </c:pt>
                <c:pt idx="2655">
                  <c:v>74.013000000000005</c:v>
                </c:pt>
                <c:pt idx="2656">
                  <c:v>74.048000000000002</c:v>
                </c:pt>
                <c:pt idx="2657">
                  <c:v>74.052000000000007</c:v>
                </c:pt>
                <c:pt idx="2658">
                  <c:v>74.061999999999998</c:v>
                </c:pt>
                <c:pt idx="2659">
                  <c:v>74.078999999999994</c:v>
                </c:pt>
                <c:pt idx="2660">
                  <c:v>74.097999999999999</c:v>
                </c:pt>
                <c:pt idx="2661">
                  <c:v>74.147999999999996</c:v>
                </c:pt>
                <c:pt idx="2662">
                  <c:v>74.191999999999993</c:v>
                </c:pt>
                <c:pt idx="2663">
                  <c:v>74.22</c:v>
                </c:pt>
                <c:pt idx="2664">
                  <c:v>74.277000000000001</c:v>
                </c:pt>
                <c:pt idx="2665">
                  <c:v>74.308999999999997</c:v>
                </c:pt>
                <c:pt idx="2666">
                  <c:v>74.344999999999999</c:v>
                </c:pt>
                <c:pt idx="2667">
                  <c:v>74.406999999999996</c:v>
                </c:pt>
                <c:pt idx="2668">
                  <c:v>74.465999999999994</c:v>
                </c:pt>
                <c:pt idx="2669">
                  <c:v>74.528999999999996</c:v>
                </c:pt>
                <c:pt idx="2670">
                  <c:v>74.587000000000003</c:v>
                </c:pt>
                <c:pt idx="2671">
                  <c:v>74.656999999999996</c:v>
                </c:pt>
                <c:pt idx="2672">
                  <c:v>74.728999999999999</c:v>
                </c:pt>
                <c:pt idx="2673">
                  <c:v>74.817999999999998</c:v>
                </c:pt>
                <c:pt idx="2674">
                  <c:v>74.924999999999997</c:v>
                </c:pt>
                <c:pt idx="2675">
                  <c:v>75.022999999999996</c:v>
                </c:pt>
                <c:pt idx="2676">
                  <c:v>75.125</c:v>
                </c:pt>
                <c:pt idx="2677">
                  <c:v>75.218000000000004</c:v>
                </c:pt>
                <c:pt idx="2678">
                  <c:v>75.346000000000004</c:v>
                </c:pt>
                <c:pt idx="2679">
                  <c:v>75.460999999999999</c:v>
                </c:pt>
                <c:pt idx="2680">
                  <c:v>75.578999999999994</c:v>
                </c:pt>
                <c:pt idx="2681">
                  <c:v>75.707999999999998</c:v>
                </c:pt>
                <c:pt idx="2682">
                  <c:v>75.823999999999998</c:v>
                </c:pt>
                <c:pt idx="2683">
                  <c:v>75.938000000000002</c:v>
                </c:pt>
                <c:pt idx="2684">
                  <c:v>76.046000000000006</c:v>
                </c:pt>
                <c:pt idx="2685">
                  <c:v>76.159000000000006</c:v>
                </c:pt>
                <c:pt idx="2686">
                  <c:v>76.302999999999997</c:v>
                </c:pt>
                <c:pt idx="2687">
                  <c:v>76.465999999999994</c:v>
                </c:pt>
                <c:pt idx="2688">
                  <c:v>76.611999999999995</c:v>
                </c:pt>
                <c:pt idx="2689">
                  <c:v>76.759</c:v>
                </c:pt>
                <c:pt idx="2690">
                  <c:v>76.936999999999998</c:v>
                </c:pt>
                <c:pt idx="2691">
                  <c:v>77.13</c:v>
                </c:pt>
                <c:pt idx="2692">
                  <c:v>77.332999999999998</c:v>
                </c:pt>
                <c:pt idx="2693">
                  <c:v>77.504000000000005</c:v>
                </c:pt>
                <c:pt idx="2694">
                  <c:v>77.673000000000002</c:v>
                </c:pt>
                <c:pt idx="2695">
                  <c:v>77.834000000000003</c:v>
                </c:pt>
                <c:pt idx="2696">
                  <c:v>78.025000000000006</c:v>
                </c:pt>
                <c:pt idx="2697">
                  <c:v>78.206999999999994</c:v>
                </c:pt>
                <c:pt idx="2698">
                  <c:v>78.385000000000005</c:v>
                </c:pt>
                <c:pt idx="2699">
                  <c:v>78.581000000000003</c:v>
                </c:pt>
                <c:pt idx="2700">
                  <c:v>78.796999999999997</c:v>
                </c:pt>
                <c:pt idx="2701">
                  <c:v>79.024000000000001</c:v>
                </c:pt>
                <c:pt idx="2702">
                  <c:v>79.234999999999999</c:v>
                </c:pt>
                <c:pt idx="2703">
                  <c:v>79.451999999999998</c:v>
                </c:pt>
                <c:pt idx="2704">
                  <c:v>79.677999999999997</c:v>
                </c:pt>
                <c:pt idx="2705">
                  <c:v>79.927000000000007</c:v>
                </c:pt>
                <c:pt idx="2706">
                  <c:v>80.162999999999997</c:v>
                </c:pt>
                <c:pt idx="2707">
                  <c:v>80.379000000000005</c:v>
                </c:pt>
                <c:pt idx="2708">
                  <c:v>80.599999999999994</c:v>
                </c:pt>
                <c:pt idx="2709">
                  <c:v>80.801000000000002</c:v>
                </c:pt>
                <c:pt idx="2710">
                  <c:v>81.007000000000005</c:v>
                </c:pt>
                <c:pt idx="2711">
                  <c:v>81.206000000000003</c:v>
                </c:pt>
                <c:pt idx="2712">
                  <c:v>81.385999999999996</c:v>
                </c:pt>
                <c:pt idx="2713">
                  <c:v>81.569999999999993</c:v>
                </c:pt>
                <c:pt idx="2714">
                  <c:v>81.784999999999997</c:v>
                </c:pt>
                <c:pt idx="2715">
                  <c:v>81.995000000000005</c:v>
                </c:pt>
                <c:pt idx="2716">
                  <c:v>82.218999999999994</c:v>
                </c:pt>
                <c:pt idx="2717">
                  <c:v>82.412999999999997</c:v>
                </c:pt>
                <c:pt idx="2718">
                  <c:v>82.652000000000001</c:v>
                </c:pt>
                <c:pt idx="2719">
                  <c:v>82.902000000000001</c:v>
                </c:pt>
                <c:pt idx="2720">
                  <c:v>83.150999999999996</c:v>
                </c:pt>
                <c:pt idx="2721">
                  <c:v>83.400999999999996</c:v>
                </c:pt>
                <c:pt idx="2722">
                  <c:v>83.628</c:v>
                </c:pt>
                <c:pt idx="2723">
                  <c:v>83.826999999999998</c:v>
                </c:pt>
                <c:pt idx="2724">
                  <c:v>84.016999999999996</c:v>
                </c:pt>
                <c:pt idx="2725">
                  <c:v>84.200999999999993</c:v>
                </c:pt>
                <c:pt idx="2726">
                  <c:v>84.393000000000001</c:v>
                </c:pt>
                <c:pt idx="2727">
                  <c:v>84.594999999999999</c:v>
                </c:pt>
                <c:pt idx="2728">
                  <c:v>84.798000000000002</c:v>
                </c:pt>
                <c:pt idx="2729">
                  <c:v>85.009</c:v>
                </c:pt>
                <c:pt idx="2730">
                  <c:v>85.230999999999995</c:v>
                </c:pt>
                <c:pt idx="2731">
                  <c:v>85.427000000000007</c:v>
                </c:pt>
                <c:pt idx="2732">
                  <c:v>85.597999999999999</c:v>
                </c:pt>
                <c:pt idx="2733">
                  <c:v>85.793999999999997</c:v>
                </c:pt>
                <c:pt idx="2734">
                  <c:v>85.968999999999994</c:v>
                </c:pt>
                <c:pt idx="2735">
                  <c:v>86.165999999999997</c:v>
                </c:pt>
                <c:pt idx="2736">
                  <c:v>86.381</c:v>
                </c:pt>
                <c:pt idx="2737">
                  <c:v>86.551000000000002</c:v>
                </c:pt>
                <c:pt idx="2738">
                  <c:v>86.745999999999995</c:v>
                </c:pt>
                <c:pt idx="2739">
                  <c:v>86.915000000000006</c:v>
                </c:pt>
                <c:pt idx="2740">
                  <c:v>87.052999999999997</c:v>
                </c:pt>
                <c:pt idx="2741">
                  <c:v>87.176000000000002</c:v>
                </c:pt>
                <c:pt idx="2742">
                  <c:v>87.265000000000001</c:v>
                </c:pt>
                <c:pt idx="2743">
                  <c:v>87.372</c:v>
                </c:pt>
                <c:pt idx="2744">
                  <c:v>87.518000000000001</c:v>
                </c:pt>
                <c:pt idx="2745">
                  <c:v>87.650999999999996</c:v>
                </c:pt>
                <c:pt idx="2746">
                  <c:v>87.784000000000006</c:v>
                </c:pt>
                <c:pt idx="2747">
                  <c:v>87.888999999999996</c:v>
                </c:pt>
                <c:pt idx="2748">
                  <c:v>88.006</c:v>
                </c:pt>
                <c:pt idx="2749">
                  <c:v>88.108999999999995</c:v>
                </c:pt>
                <c:pt idx="2750">
                  <c:v>88.186000000000007</c:v>
                </c:pt>
                <c:pt idx="2751">
                  <c:v>88.254999999999995</c:v>
                </c:pt>
                <c:pt idx="2752">
                  <c:v>88.346999999999994</c:v>
                </c:pt>
                <c:pt idx="2753">
                  <c:v>88.44</c:v>
                </c:pt>
                <c:pt idx="2754">
                  <c:v>88.518000000000001</c:v>
                </c:pt>
                <c:pt idx="2755">
                  <c:v>88.617999999999995</c:v>
                </c:pt>
                <c:pt idx="2756">
                  <c:v>88.667000000000002</c:v>
                </c:pt>
                <c:pt idx="2757">
                  <c:v>88.701999999999998</c:v>
                </c:pt>
                <c:pt idx="2758">
                  <c:v>88.766999999999996</c:v>
                </c:pt>
                <c:pt idx="2759">
                  <c:v>88.83</c:v>
                </c:pt>
                <c:pt idx="2760">
                  <c:v>88.872</c:v>
                </c:pt>
                <c:pt idx="2761">
                  <c:v>88.938000000000002</c:v>
                </c:pt>
                <c:pt idx="2762">
                  <c:v>89</c:v>
                </c:pt>
                <c:pt idx="2763">
                  <c:v>89.052999999999997</c:v>
                </c:pt>
                <c:pt idx="2764">
                  <c:v>89.072000000000003</c:v>
                </c:pt>
                <c:pt idx="2765">
                  <c:v>89.091999999999999</c:v>
                </c:pt>
                <c:pt idx="2766">
                  <c:v>89.137</c:v>
                </c:pt>
                <c:pt idx="2767">
                  <c:v>89.162999999999997</c:v>
                </c:pt>
                <c:pt idx="2768">
                  <c:v>89.182000000000002</c:v>
                </c:pt>
                <c:pt idx="2769">
                  <c:v>89.19</c:v>
                </c:pt>
                <c:pt idx="2770">
                  <c:v>89.209000000000003</c:v>
                </c:pt>
                <c:pt idx="2771">
                  <c:v>89.22</c:v>
                </c:pt>
                <c:pt idx="2772">
                  <c:v>89.24</c:v>
                </c:pt>
                <c:pt idx="2773">
                  <c:v>89.241</c:v>
                </c:pt>
                <c:pt idx="2774">
                  <c:v>89.238</c:v>
                </c:pt>
                <c:pt idx="2775">
                  <c:v>89.210999999999999</c:v>
                </c:pt>
                <c:pt idx="2776">
                  <c:v>89.147999999999996</c:v>
                </c:pt>
                <c:pt idx="2777">
                  <c:v>89.122</c:v>
                </c:pt>
                <c:pt idx="2778">
                  <c:v>89.075000000000003</c:v>
                </c:pt>
                <c:pt idx="2779">
                  <c:v>89.031999999999996</c:v>
                </c:pt>
                <c:pt idx="2780">
                  <c:v>88.966999999999999</c:v>
                </c:pt>
                <c:pt idx="2781">
                  <c:v>88.918999999999997</c:v>
                </c:pt>
                <c:pt idx="2782">
                  <c:v>88.876000000000005</c:v>
                </c:pt>
                <c:pt idx="2783">
                  <c:v>88.783000000000001</c:v>
                </c:pt>
                <c:pt idx="2784">
                  <c:v>88.706999999999994</c:v>
                </c:pt>
                <c:pt idx="2785">
                  <c:v>88.626000000000005</c:v>
                </c:pt>
                <c:pt idx="2786">
                  <c:v>88.528000000000006</c:v>
                </c:pt>
                <c:pt idx="2787">
                  <c:v>88.412000000000006</c:v>
                </c:pt>
                <c:pt idx="2788">
                  <c:v>88.313999999999993</c:v>
                </c:pt>
                <c:pt idx="2789">
                  <c:v>88.194000000000003</c:v>
                </c:pt>
                <c:pt idx="2790">
                  <c:v>88.069000000000003</c:v>
                </c:pt>
                <c:pt idx="2791">
                  <c:v>87.945999999999998</c:v>
                </c:pt>
                <c:pt idx="2792">
                  <c:v>87.79</c:v>
                </c:pt>
                <c:pt idx="2793">
                  <c:v>87.619</c:v>
                </c:pt>
                <c:pt idx="2794">
                  <c:v>87.447000000000003</c:v>
                </c:pt>
                <c:pt idx="2795">
                  <c:v>87.287000000000006</c:v>
                </c:pt>
                <c:pt idx="2796">
                  <c:v>87.1</c:v>
                </c:pt>
                <c:pt idx="2797">
                  <c:v>86.918000000000006</c:v>
                </c:pt>
                <c:pt idx="2798">
                  <c:v>86.739000000000004</c:v>
                </c:pt>
                <c:pt idx="2799">
                  <c:v>86.558999999999997</c:v>
                </c:pt>
                <c:pt idx="2800">
                  <c:v>86.338999999999999</c:v>
                </c:pt>
                <c:pt idx="2801">
                  <c:v>86.123000000000005</c:v>
                </c:pt>
                <c:pt idx="2802">
                  <c:v>85.858999999999995</c:v>
                </c:pt>
                <c:pt idx="2803">
                  <c:v>85.588999999999999</c:v>
                </c:pt>
                <c:pt idx="2804">
                  <c:v>85.34</c:v>
                </c:pt>
                <c:pt idx="2805">
                  <c:v>85.102000000000004</c:v>
                </c:pt>
                <c:pt idx="2806">
                  <c:v>84.846000000000004</c:v>
                </c:pt>
                <c:pt idx="2807">
                  <c:v>84.593000000000004</c:v>
                </c:pt>
                <c:pt idx="2808">
                  <c:v>84.352000000000004</c:v>
                </c:pt>
                <c:pt idx="2809">
                  <c:v>84.07</c:v>
                </c:pt>
                <c:pt idx="2810">
                  <c:v>83.834999999999994</c:v>
                </c:pt>
                <c:pt idx="2811">
                  <c:v>83.582999999999998</c:v>
                </c:pt>
                <c:pt idx="2812">
                  <c:v>83.343999999999994</c:v>
                </c:pt>
                <c:pt idx="2813">
                  <c:v>83.114000000000004</c:v>
                </c:pt>
                <c:pt idx="2814">
                  <c:v>82.869</c:v>
                </c:pt>
                <c:pt idx="2815">
                  <c:v>82.641000000000005</c:v>
                </c:pt>
                <c:pt idx="2816">
                  <c:v>82.402000000000001</c:v>
                </c:pt>
                <c:pt idx="2817">
                  <c:v>82.168000000000006</c:v>
                </c:pt>
                <c:pt idx="2818">
                  <c:v>81.932000000000002</c:v>
                </c:pt>
                <c:pt idx="2819">
                  <c:v>81.698999999999998</c:v>
                </c:pt>
                <c:pt idx="2820">
                  <c:v>81.462999999999994</c:v>
                </c:pt>
                <c:pt idx="2821">
                  <c:v>81.212999999999994</c:v>
                </c:pt>
                <c:pt idx="2822">
                  <c:v>80.942999999999998</c:v>
                </c:pt>
                <c:pt idx="2823">
                  <c:v>80.704999999999998</c:v>
                </c:pt>
                <c:pt idx="2824">
                  <c:v>80.459999999999994</c:v>
                </c:pt>
                <c:pt idx="2825">
                  <c:v>80.216999999999999</c:v>
                </c:pt>
                <c:pt idx="2826">
                  <c:v>79.962999999999994</c:v>
                </c:pt>
                <c:pt idx="2827">
                  <c:v>79.721999999999994</c:v>
                </c:pt>
                <c:pt idx="2828">
                  <c:v>79.481999999999999</c:v>
                </c:pt>
                <c:pt idx="2829">
                  <c:v>79.239000000000004</c:v>
                </c:pt>
                <c:pt idx="2830">
                  <c:v>79.033000000000001</c:v>
                </c:pt>
                <c:pt idx="2831">
                  <c:v>78.805000000000007</c:v>
                </c:pt>
                <c:pt idx="2832">
                  <c:v>78.58</c:v>
                </c:pt>
                <c:pt idx="2833">
                  <c:v>78.31</c:v>
                </c:pt>
                <c:pt idx="2834">
                  <c:v>78.078000000000003</c:v>
                </c:pt>
                <c:pt idx="2835">
                  <c:v>77.835999999999999</c:v>
                </c:pt>
                <c:pt idx="2836">
                  <c:v>77.616</c:v>
                </c:pt>
                <c:pt idx="2837">
                  <c:v>77.399000000000001</c:v>
                </c:pt>
                <c:pt idx="2838">
                  <c:v>77.215999999999994</c:v>
                </c:pt>
                <c:pt idx="2839">
                  <c:v>77.013999999999996</c:v>
                </c:pt>
                <c:pt idx="2840">
                  <c:v>76.795000000000002</c:v>
                </c:pt>
                <c:pt idx="2841">
                  <c:v>76.582999999999998</c:v>
                </c:pt>
                <c:pt idx="2842">
                  <c:v>76.414000000000001</c:v>
                </c:pt>
                <c:pt idx="2843">
                  <c:v>76.257999999999996</c:v>
                </c:pt>
                <c:pt idx="2844">
                  <c:v>76.105999999999995</c:v>
                </c:pt>
                <c:pt idx="2845">
                  <c:v>75.94</c:v>
                </c:pt>
                <c:pt idx="2846">
                  <c:v>75.760000000000005</c:v>
                </c:pt>
                <c:pt idx="2847">
                  <c:v>75.585999999999999</c:v>
                </c:pt>
                <c:pt idx="2848">
                  <c:v>75.42</c:v>
                </c:pt>
                <c:pt idx="2849">
                  <c:v>75.290000000000006</c:v>
                </c:pt>
                <c:pt idx="2850">
                  <c:v>75.122</c:v>
                </c:pt>
                <c:pt idx="2851">
                  <c:v>74.959000000000003</c:v>
                </c:pt>
                <c:pt idx="2852">
                  <c:v>74.822999999999993</c:v>
                </c:pt>
                <c:pt idx="2853">
                  <c:v>74.673000000000002</c:v>
                </c:pt>
                <c:pt idx="2854">
                  <c:v>74.558000000000007</c:v>
                </c:pt>
                <c:pt idx="2855">
                  <c:v>74.42</c:v>
                </c:pt>
                <c:pt idx="2856">
                  <c:v>74.299000000000007</c:v>
                </c:pt>
                <c:pt idx="2857">
                  <c:v>74.156999999999996</c:v>
                </c:pt>
                <c:pt idx="2858">
                  <c:v>74.061000000000007</c:v>
                </c:pt>
                <c:pt idx="2859">
                  <c:v>73.962999999999994</c:v>
                </c:pt>
                <c:pt idx="2860">
                  <c:v>73.894999999999996</c:v>
                </c:pt>
                <c:pt idx="2861">
                  <c:v>73.825000000000003</c:v>
                </c:pt>
                <c:pt idx="2862">
                  <c:v>73.781000000000006</c:v>
                </c:pt>
                <c:pt idx="2863">
                  <c:v>73.716999999999999</c:v>
                </c:pt>
                <c:pt idx="2864">
                  <c:v>73.680999999999997</c:v>
                </c:pt>
                <c:pt idx="2865">
                  <c:v>73.637</c:v>
                </c:pt>
                <c:pt idx="2866">
                  <c:v>73.597999999999999</c:v>
                </c:pt>
                <c:pt idx="2867">
                  <c:v>73.599000000000004</c:v>
                </c:pt>
                <c:pt idx="2868">
                  <c:v>73.61</c:v>
                </c:pt>
                <c:pt idx="2869">
                  <c:v>73.635000000000005</c:v>
                </c:pt>
                <c:pt idx="2870">
                  <c:v>73.623999999999995</c:v>
                </c:pt>
                <c:pt idx="2871">
                  <c:v>73.655000000000001</c:v>
                </c:pt>
                <c:pt idx="2872">
                  <c:v>73.683000000000007</c:v>
                </c:pt>
                <c:pt idx="2873">
                  <c:v>73.706000000000003</c:v>
                </c:pt>
                <c:pt idx="2874">
                  <c:v>73.739000000000004</c:v>
                </c:pt>
                <c:pt idx="2875">
                  <c:v>73.784000000000006</c:v>
                </c:pt>
                <c:pt idx="2876">
                  <c:v>73.852000000000004</c:v>
                </c:pt>
                <c:pt idx="2877">
                  <c:v>73.959999999999994</c:v>
                </c:pt>
                <c:pt idx="2878">
                  <c:v>74.040000000000006</c:v>
                </c:pt>
                <c:pt idx="2879">
                  <c:v>74.146000000000001</c:v>
                </c:pt>
                <c:pt idx="2880">
                  <c:v>74.251000000000005</c:v>
                </c:pt>
                <c:pt idx="2881">
                  <c:v>74.346000000000004</c:v>
                </c:pt>
                <c:pt idx="2882">
                  <c:v>74.436000000000007</c:v>
                </c:pt>
                <c:pt idx="2883">
                  <c:v>74.525999999999996</c:v>
                </c:pt>
                <c:pt idx="2884">
                  <c:v>74.632999999999996</c:v>
                </c:pt>
                <c:pt idx="2885">
                  <c:v>74.736999999999995</c:v>
                </c:pt>
                <c:pt idx="2886">
                  <c:v>74.849999999999994</c:v>
                </c:pt>
                <c:pt idx="2887">
                  <c:v>74.991</c:v>
                </c:pt>
                <c:pt idx="2888">
                  <c:v>75.12</c:v>
                </c:pt>
                <c:pt idx="2889">
                  <c:v>75.247</c:v>
                </c:pt>
                <c:pt idx="2890">
                  <c:v>75.403000000000006</c:v>
                </c:pt>
                <c:pt idx="2891">
                  <c:v>75.581999999999994</c:v>
                </c:pt>
                <c:pt idx="2892">
                  <c:v>75.75</c:v>
                </c:pt>
                <c:pt idx="2893">
                  <c:v>75.900000000000006</c:v>
                </c:pt>
                <c:pt idx="2894">
                  <c:v>76.055999999999997</c:v>
                </c:pt>
                <c:pt idx="2895">
                  <c:v>76.254000000000005</c:v>
                </c:pt>
                <c:pt idx="2896">
                  <c:v>76.444000000000003</c:v>
                </c:pt>
                <c:pt idx="2897">
                  <c:v>76.647999999999996</c:v>
                </c:pt>
                <c:pt idx="2898">
                  <c:v>76.813999999999993</c:v>
                </c:pt>
                <c:pt idx="2899">
                  <c:v>77.015000000000001</c:v>
                </c:pt>
                <c:pt idx="2900">
                  <c:v>77.195999999999998</c:v>
                </c:pt>
                <c:pt idx="2901">
                  <c:v>77.382000000000005</c:v>
                </c:pt>
                <c:pt idx="2902">
                  <c:v>77.599000000000004</c:v>
                </c:pt>
                <c:pt idx="2903">
                  <c:v>77.816000000000003</c:v>
                </c:pt>
                <c:pt idx="2904">
                  <c:v>78.052000000000007</c:v>
                </c:pt>
                <c:pt idx="2905">
                  <c:v>78.257000000000005</c:v>
                </c:pt>
                <c:pt idx="2906">
                  <c:v>78.486000000000004</c:v>
                </c:pt>
                <c:pt idx="2907">
                  <c:v>78.725999999999999</c:v>
                </c:pt>
                <c:pt idx="2908">
                  <c:v>78.959000000000003</c:v>
                </c:pt>
                <c:pt idx="2909">
                  <c:v>79.221999999999994</c:v>
                </c:pt>
                <c:pt idx="2910">
                  <c:v>79.503</c:v>
                </c:pt>
                <c:pt idx="2911">
                  <c:v>79.765000000000001</c:v>
                </c:pt>
                <c:pt idx="2912">
                  <c:v>79.991</c:v>
                </c:pt>
                <c:pt idx="2913">
                  <c:v>80.242000000000004</c:v>
                </c:pt>
                <c:pt idx="2914">
                  <c:v>80.52</c:v>
                </c:pt>
                <c:pt idx="2915">
                  <c:v>80.805999999999997</c:v>
                </c:pt>
                <c:pt idx="2916">
                  <c:v>81.061000000000007</c:v>
                </c:pt>
                <c:pt idx="2917">
                  <c:v>81.316000000000003</c:v>
                </c:pt>
                <c:pt idx="2918">
                  <c:v>81.55</c:v>
                </c:pt>
                <c:pt idx="2919">
                  <c:v>81.834999999999994</c:v>
                </c:pt>
                <c:pt idx="2920">
                  <c:v>82.087999999999994</c:v>
                </c:pt>
                <c:pt idx="2921">
                  <c:v>82.334000000000003</c:v>
                </c:pt>
                <c:pt idx="2922">
                  <c:v>82.602000000000004</c:v>
                </c:pt>
                <c:pt idx="2923">
                  <c:v>82.849000000000004</c:v>
                </c:pt>
                <c:pt idx="2924">
                  <c:v>83.111999999999995</c:v>
                </c:pt>
                <c:pt idx="2925">
                  <c:v>83.364999999999995</c:v>
                </c:pt>
                <c:pt idx="2926">
                  <c:v>83.665999999999997</c:v>
                </c:pt>
                <c:pt idx="2927">
                  <c:v>83.930999999999997</c:v>
                </c:pt>
                <c:pt idx="2928">
                  <c:v>84.191000000000003</c:v>
                </c:pt>
                <c:pt idx="2929">
                  <c:v>84.447999999999993</c:v>
                </c:pt>
                <c:pt idx="2930">
                  <c:v>84.674999999999997</c:v>
                </c:pt>
                <c:pt idx="2931">
                  <c:v>84.879000000000005</c:v>
                </c:pt>
                <c:pt idx="2932">
                  <c:v>85.096000000000004</c:v>
                </c:pt>
                <c:pt idx="2933">
                  <c:v>85.346000000000004</c:v>
                </c:pt>
                <c:pt idx="2934">
                  <c:v>85.588999999999999</c:v>
                </c:pt>
                <c:pt idx="2935">
                  <c:v>85.837999999999994</c:v>
                </c:pt>
                <c:pt idx="2936">
                  <c:v>86.072999999999993</c:v>
                </c:pt>
                <c:pt idx="2937">
                  <c:v>86.296000000000006</c:v>
                </c:pt>
                <c:pt idx="2938">
                  <c:v>86.495000000000005</c:v>
                </c:pt>
                <c:pt idx="2939">
                  <c:v>86.697000000000003</c:v>
                </c:pt>
                <c:pt idx="2940">
                  <c:v>86.872</c:v>
                </c:pt>
                <c:pt idx="2941">
                  <c:v>87.055000000000007</c:v>
                </c:pt>
                <c:pt idx="2942">
                  <c:v>87.230999999999995</c:v>
                </c:pt>
                <c:pt idx="2943">
                  <c:v>87.391000000000005</c:v>
                </c:pt>
                <c:pt idx="2944">
                  <c:v>87.546000000000006</c:v>
                </c:pt>
                <c:pt idx="2945">
                  <c:v>87.715000000000003</c:v>
                </c:pt>
                <c:pt idx="2946">
                  <c:v>87.852000000000004</c:v>
                </c:pt>
                <c:pt idx="2947">
                  <c:v>87.977000000000004</c:v>
                </c:pt>
                <c:pt idx="2948">
                  <c:v>88.165000000000006</c:v>
                </c:pt>
                <c:pt idx="2949">
                  <c:v>88.314999999999998</c:v>
                </c:pt>
                <c:pt idx="2950">
                  <c:v>88.415000000000006</c:v>
                </c:pt>
                <c:pt idx="2951">
                  <c:v>88.557000000000002</c:v>
                </c:pt>
                <c:pt idx="2952">
                  <c:v>88.704999999999998</c:v>
                </c:pt>
                <c:pt idx="2953">
                  <c:v>88.789000000000001</c:v>
                </c:pt>
                <c:pt idx="2954">
                  <c:v>88.894000000000005</c:v>
                </c:pt>
                <c:pt idx="2955">
                  <c:v>88.980999999999995</c:v>
                </c:pt>
                <c:pt idx="2956">
                  <c:v>89.061999999999998</c:v>
                </c:pt>
                <c:pt idx="2957">
                  <c:v>89.063000000000002</c:v>
                </c:pt>
                <c:pt idx="2958">
                  <c:v>89.126999999999995</c:v>
                </c:pt>
                <c:pt idx="2959">
                  <c:v>89.2</c:v>
                </c:pt>
                <c:pt idx="2960">
                  <c:v>89.23</c:v>
                </c:pt>
                <c:pt idx="2961">
                  <c:v>89.24</c:v>
                </c:pt>
                <c:pt idx="2962">
                  <c:v>89.275000000000006</c:v>
                </c:pt>
                <c:pt idx="2963">
                  <c:v>89.275000000000006</c:v>
                </c:pt>
                <c:pt idx="2964">
                  <c:v>89.247</c:v>
                </c:pt>
                <c:pt idx="2965">
                  <c:v>89.224000000000004</c:v>
                </c:pt>
                <c:pt idx="2966">
                  <c:v>89.191999999999993</c:v>
                </c:pt>
                <c:pt idx="2967">
                  <c:v>89.174000000000007</c:v>
                </c:pt>
                <c:pt idx="2968">
                  <c:v>89.13</c:v>
                </c:pt>
                <c:pt idx="2969">
                  <c:v>89.016999999999996</c:v>
                </c:pt>
                <c:pt idx="2970">
                  <c:v>88.902000000000001</c:v>
                </c:pt>
                <c:pt idx="2971">
                  <c:v>88.858000000000004</c:v>
                </c:pt>
                <c:pt idx="2972">
                  <c:v>88.727000000000004</c:v>
                </c:pt>
                <c:pt idx="2973">
                  <c:v>88.590999999999994</c:v>
                </c:pt>
                <c:pt idx="2974">
                  <c:v>88.489000000000004</c:v>
                </c:pt>
                <c:pt idx="2975">
                  <c:v>88.335999999999999</c:v>
                </c:pt>
                <c:pt idx="2976">
                  <c:v>88.171999999999997</c:v>
                </c:pt>
                <c:pt idx="2977">
                  <c:v>88.009</c:v>
                </c:pt>
                <c:pt idx="2978">
                  <c:v>87.894000000000005</c:v>
                </c:pt>
                <c:pt idx="2979">
                  <c:v>87.745999999999995</c:v>
                </c:pt>
                <c:pt idx="2980">
                  <c:v>87.581999999999994</c:v>
                </c:pt>
                <c:pt idx="2981">
                  <c:v>87.421000000000006</c:v>
                </c:pt>
                <c:pt idx="2982">
                  <c:v>87.262</c:v>
                </c:pt>
                <c:pt idx="2983">
                  <c:v>87.119</c:v>
                </c:pt>
                <c:pt idx="2984">
                  <c:v>86.902000000000001</c:v>
                </c:pt>
                <c:pt idx="2985">
                  <c:v>86.694999999999993</c:v>
                </c:pt>
                <c:pt idx="2986">
                  <c:v>86.525999999999996</c:v>
                </c:pt>
                <c:pt idx="2987">
                  <c:v>86.33</c:v>
                </c:pt>
                <c:pt idx="2988">
                  <c:v>86.096999999999994</c:v>
                </c:pt>
                <c:pt idx="2989">
                  <c:v>85.908000000000001</c:v>
                </c:pt>
                <c:pt idx="2990">
                  <c:v>85.691999999999993</c:v>
                </c:pt>
                <c:pt idx="2991">
                  <c:v>85.516000000000005</c:v>
                </c:pt>
                <c:pt idx="2992">
                  <c:v>85.27</c:v>
                </c:pt>
                <c:pt idx="2993">
                  <c:v>85.031000000000006</c:v>
                </c:pt>
                <c:pt idx="2994">
                  <c:v>84.781000000000006</c:v>
                </c:pt>
                <c:pt idx="2995">
                  <c:v>84.536000000000001</c:v>
                </c:pt>
                <c:pt idx="2996">
                  <c:v>84.302000000000007</c:v>
                </c:pt>
                <c:pt idx="2997">
                  <c:v>84.084999999999994</c:v>
                </c:pt>
                <c:pt idx="2998">
                  <c:v>83.83</c:v>
                </c:pt>
                <c:pt idx="2999">
                  <c:v>83.599000000000004</c:v>
                </c:pt>
                <c:pt idx="3000">
                  <c:v>83.334000000000003</c:v>
                </c:pt>
                <c:pt idx="3001">
                  <c:v>83.061999999999998</c:v>
                </c:pt>
                <c:pt idx="3002">
                  <c:v>82.801000000000002</c:v>
                </c:pt>
                <c:pt idx="3003">
                  <c:v>82.528999999999996</c:v>
                </c:pt>
                <c:pt idx="3004">
                  <c:v>82.22</c:v>
                </c:pt>
                <c:pt idx="3005">
                  <c:v>82.028000000000006</c:v>
                </c:pt>
                <c:pt idx="3006">
                  <c:v>81.825000000000003</c:v>
                </c:pt>
                <c:pt idx="3007">
                  <c:v>81.540999999999997</c:v>
                </c:pt>
                <c:pt idx="3008">
                  <c:v>81.203000000000003</c:v>
                </c:pt>
                <c:pt idx="3009">
                  <c:v>80.980999999999995</c:v>
                </c:pt>
                <c:pt idx="3010">
                  <c:v>80.677000000000007</c:v>
                </c:pt>
                <c:pt idx="3011">
                  <c:v>80.378</c:v>
                </c:pt>
                <c:pt idx="3012">
                  <c:v>80.084000000000003</c:v>
                </c:pt>
                <c:pt idx="3013">
                  <c:v>79.817999999999998</c:v>
                </c:pt>
                <c:pt idx="3014">
                  <c:v>79.623999999999995</c:v>
                </c:pt>
                <c:pt idx="3015">
                  <c:v>79.414000000000001</c:v>
                </c:pt>
                <c:pt idx="3016">
                  <c:v>79.212000000000003</c:v>
                </c:pt>
                <c:pt idx="3017">
                  <c:v>78.984999999999999</c:v>
                </c:pt>
                <c:pt idx="3018">
                  <c:v>78.748999999999995</c:v>
                </c:pt>
                <c:pt idx="3019">
                  <c:v>78.501999999999995</c:v>
                </c:pt>
                <c:pt idx="3020">
                  <c:v>78.281999999999996</c:v>
                </c:pt>
                <c:pt idx="3021">
                  <c:v>78.036000000000001</c:v>
                </c:pt>
                <c:pt idx="3022">
                  <c:v>77.838999999999999</c:v>
                </c:pt>
                <c:pt idx="3023">
                  <c:v>77.617000000000004</c:v>
                </c:pt>
                <c:pt idx="3024">
                  <c:v>77.403000000000006</c:v>
                </c:pt>
                <c:pt idx="3025">
                  <c:v>77.242999999999995</c:v>
                </c:pt>
                <c:pt idx="3026">
                  <c:v>77.007999999999996</c:v>
                </c:pt>
                <c:pt idx="3027">
                  <c:v>76.814999999999998</c:v>
                </c:pt>
                <c:pt idx="3028">
                  <c:v>76.631</c:v>
                </c:pt>
                <c:pt idx="3029">
                  <c:v>76.573999999999998</c:v>
                </c:pt>
                <c:pt idx="3030">
                  <c:v>76.396000000000001</c:v>
                </c:pt>
                <c:pt idx="3031">
                  <c:v>76.278999999999996</c:v>
                </c:pt>
                <c:pt idx="3032">
                  <c:v>76.183000000000007</c:v>
                </c:pt>
                <c:pt idx="3033">
                  <c:v>76.015000000000001</c:v>
                </c:pt>
                <c:pt idx="3034">
                  <c:v>75.87</c:v>
                </c:pt>
                <c:pt idx="3035">
                  <c:v>75.721000000000004</c:v>
                </c:pt>
                <c:pt idx="3036">
                  <c:v>75.575000000000003</c:v>
                </c:pt>
                <c:pt idx="3037">
                  <c:v>75.415000000000006</c:v>
                </c:pt>
                <c:pt idx="3038">
                  <c:v>75.307000000000002</c:v>
                </c:pt>
                <c:pt idx="3039">
                  <c:v>75.221000000000004</c:v>
                </c:pt>
                <c:pt idx="3040">
                  <c:v>75.183999999999997</c:v>
                </c:pt>
                <c:pt idx="3041">
                  <c:v>75.093999999999994</c:v>
                </c:pt>
                <c:pt idx="3042">
                  <c:v>75.064999999999998</c:v>
                </c:pt>
                <c:pt idx="3043">
                  <c:v>75.001999999999995</c:v>
                </c:pt>
                <c:pt idx="3044">
                  <c:v>74.986999999999995</c:v>
                </c:pt>
                <c:pt idx="3045">
                  <c:v>74.933999999999997</c:v>
                </c:pt>
                <c:pt idx="3046">
                  <c:v>74.948999999999998</c:v>
                </c:pt>
                <c:pt idx="3047">
                  <c:v>74.971999999999994</c:v>
                </c:pt>
                <c:pt idx="3048">
                  <c:v>74.989000000000004</c:v>
                </c:pt>
                <c:pt idx="3049">
                  <c:v>75.025000000000006</c:v>
                </c:pt>
                <c:pt idx="3050">
                  <c:v>75.037999999999997</c:v>
                </c:pt>
                <c:pt idx="3051">
                  <c:v>75.024000000000001</c:v>
                </c:pt>
                <c:pt idx="3052">
                  <c:v>75.007999999999996</c:v>
                </c:pt>
                <c:pt idx="3053">
                  <c:v>75.122</c:v>
                </c:pt>
                <c:pt idx="3054">
                  <c:v>75.230999999999995</c:v>
                </c:pt>
                <c:pt idx="3055">
                  <c:v>75.397000000000006</c:v>
                </c:pt>
                <c:pt idx="3056">
                  <c:v>75.486999999999995</c:v>
                </c:pt>
                <c:pt idx="3057">
                  <c:v>75.659000000000006</c:v>
                </c:pt>
                <c:pt idx="3058">
                  <c:v>75.811999999999998</c:v>
                </c:pt>
                <c:pt idx="3059">
                  <c:v>75.97</c:v>
                </c:pt>
                <c:pt idx="3060">
                  <c:v>76.103999999999999</c:v>
                </c:pt>
                <c:pt idx="3061">
                  <c:v>76.299000000000007</c:v>
                </c:pt>
                <c:pt idx="3062">
                  <c:v>76.501999999999995</c:v>
                </c:pt>
                <c:pt idx="3063">
                  <c:v>76.686000000000007</c:v>
                </c:pt>
                <c:pt idx="3064">
                  <c:v>76.894999999999996</c:v>
                </c:pt>
                <c:pt idx="3065">
                  <c:v>77.147000000000006</c:v>
                </c:pt>
                <c:pt idx="3066">
                  <c:v>77.361999999999995</c:v>
                </c:pt>
                <c:pt idx="3067">
                  <c:v>77.53</c:v>
                </c:pt>
                <c:pt idx="3068">
                  <c:v>77.775999999999996</c:v>
                </c:pt>
                <c:pt idx="3069">
                  <c:v>78</c:v>
                </c:pt>
                <c:pt idx="3070">
                  <c:v>78.241</c:v>
                </c:pt>
                <c:pt idx="3071">
                  <c:v>78.494</c:v>
                </c:pt>
                <c:pt idx="3072">
                  <c:v>78.87</c:v>
                </c:pt>
                <c:pt idx="3073">
                  <c:v>79.224000000000004</c:v>
                </c:pt>
                <c:pt idx="3074">
                  <c:v>79.430999999999997</c:v>
                </c:pt>
                <c:pt idx="3075">
                  <c:v>79.733999999999995</c:v>
                </c:pt>
                <c:pt idx="3076">
                  <c:v>79.941000000000003</c:v>
                </c:pt>
                <c:pt idx="3077">
                  <c:v>80.241</c:v>
                </c:pt>
                <c:pt idx="3078">
                  <c:v>80.474999999999994</c:v>
                </c:pt>
                <c:pt idx="3079">
                  <c:v>80.825999999999993</c:v>
                </c:pt>
                <c:pt idx="3080">
                  <c:v>81.052000000000007</c:v>
                </c:pt>
                <c:pt idx="3081">
                  <c:v>81.411000000000001</c:v>
                </c:pt>
                <c:pt idx="3082">
                  <c:v>81.695999999999998</c:v>
                </c:pt>
                <c:pt idx="3083">
                  <c:v>81.997</c:v>
                </c:pt>
                <c:pt idx="3084">
                  <c:v>82.325000000000003</c:v>
                </c:pt>
                <c:pt idx="3085">
                  <c:v>82.646000000000001</c:v>
                </c:pt>
                <c:pt idx="3086">
                  <c:v>82.95</c:v>
                </c:pt>
                <c:pt idx="3087">
                  <c:v>83.325000000000003</c:v>
                </c:pt>
                <c:pt idx="3088">
                  <c:v>83.69</c:v>
                </c:pt>
                <c:pt idx="3089">
                  <c:v>84.052000000000007</c:v>
                </c:pt>
                <c:pt idx="3090">
                  <c:v>84.367000000000004</c:v>
                </c:pt>
                <c:pt idx="3091">
                  <c:v>84.715999999999994</c:v>
                </c:pt>
                <c:pt idx="3092">
                  <c:v>84.995000000000005</c:v>
                </c:pt>
                <c:pt idx="3093">
                  <c:v>85.257999999999996</c:v>
                </c:pt>
                <c:pt idx="3094">
                  <c:v>85.549000000000007</c:v>
                </c:pt>
                <c:pt idx="3095">
                  <c:v>85.881</c:v>
                </c:pt>
                <c:pt idx="3096">
                  <c:v>86.165999999999997</c:v>
                </c:pt>
                <c:pt idx="3097">
                  <c:v>86.564999999999998</c:v>
                </c:pt>
                <c:pt idx="3098">
                  <c:v>86.846000000000004</c:v>
                </c:pt>
                <c:pt idx="3099">
                  <c:v>87.143000000000001</c:v>
                </c:pt>
                <c:pt idx="3100">
                  <c:v>87.432000000000002</c:v>
                </c:pt>
                <c:pt idx="3101">
                  <c:v>87.823999999999998</c:v>
                </c:pt>
                <c:pt idx="3102">
                  <c:v>88.108999999999995</c:v>
                </c:pt>
                <c:pt idx="3103">
                  <c:v>88.426000000000002</c:v>
                </c:pt>
                <c:pt idx="3104">
                  <c:v>88.671999999999997</c:v>
                </c:pt>
                <c:pt idx="3105">
                  <c:v>88.891999999999996</c:v>
                </c:pt>
                <c:pt idx="3106">
                  <c:v>89.186000000000007</c:v>
                </c:pt>
                <c:pt idx="3107">
                  <c:v>89.489000000000004</c:v>
                </c:pt>
                <c:pt idx="3108">
                  <c:v>89.760999999999996</c:v>
                </c:pt>
                <c:pt idx="3109">
                  <c:v>89.956999999999994</c:v>
                </c:pt>
                <c:pt idx="3110">
                  <c:v>90.206000000000003</c:v>
                </c:pt>
                <c:pt idx="3111">
                  <c:v>90.409000000000006</c:v>
                </c:pt>
                <c:pt idx="3112">
                  <c:v>90.614000000000004</c:v>
                </c:pt>
                <c:pt idx="3113">
                  <c:v>90.84</c:v>
                </c:pt>
                <c:pt idx="3114">
                  <c:v>91.02</c:v>
                </c:pt>
                <c:pt idx="3115">
                  <c:v>91.158000000000001</c:v>
                </c:pt>
                <c:pt idx="3116">
                  <c:v>91.228999999999999</c:v>
                </c:pt>
                <c:pt idx="3117">
                  <c:v>91.450999999999993</c:v>
                </c:pt>
                <c:pt idx="3118">
                  <c:v>91.638000000000005</c:v>
                </c:pt>
                <c:pt idx="3119">
                  <c:v>91.801000000000002</c:v>
                </c:pt>
                <c:pt idx="3120">
                  <c:v>91.938999999999993</c:v>
                </c:pt>
                <c:pt idx="3121">
                  <c:v>92.066000000000003</c:v>
                </c:pt>
                <c:pt idx="3122">
                  <c:v>92.069000000000003</c:v>
                </c:pt>
                <c:pt idx="3123">
                  <c:v>92.161000000000001</c:v>
                </c:pt>
                <c:pt idx="3124">
                  <c:v>92.162000000000006</c:v>
                </c:pt>
                <c:pt idx="3125">
                  <c:v>92.173000000000002</c:v>
                </c:pt>
                <c:pt idx="3126">
                  <c:v>92.311000000000007</c:v>
                </c:pt>
                <c:pt idx="3127">
                  <c:v>92.304000000000002</c:v>
                </c:pt>
                <c:pt idx="3128">
                  <c:v>92.218000000000004</c:v>
                </c:pt>
                <c:pt idx="3129">
                  <c:v>92.245000000000005</c:v>
                </c:pt>
                <c:pt idx="3130">
                  <c:v>92.234999999999999</c:v>
                </c:pt>
                <c:pt idx="3131">
                  <c:v>92.100999999999999</c:v>
                </c:pt>
                <c:pt idx="3132">
                  <c:v>92.156999999999996</c:v>
                </c:pt>
                <c:pt idx="3133">
                  <c:v>92.063999999999993</c:v>
                </c:pt>
                <c:pt idx="3134">
                  <c:v>91.991</c:v>
                </c:pt>
                <c:pt idx="3135">
                  <c:v>91.813999999999993</c:v>
                </c:pt>
                <c:pt idx="3136">
                  <c:v>91.804000000000002</c:v>
                </c:pt>
                <c:pt idx="3137">
                  <c:v>91.807000000000002</c:v>
                </c:pt>
                <c:pt idx="3138">
                  <c:v>91.718999999999994</c:v>
                </c:pt>
                <c:pt idx="3139">
                  <c:v>91.507999999999996</c:v>
                </c:pt>
                <c:pt idx="3140">
                  <c:v>91.36</c:v>
                </c:pt>
                <c:pt idx="3141">
                  <c:v>91.195999999999998</c:v>
                </c:pt>
                <c:pt idx="3142">
                  <c:v>90.981999999999999</c:v>
                </c:pt>
                <c:pt idx="3143">
                  <c:v>90.811000000000007</c:v>
                </c:pt>
                <c:pt idx="3144">
                  <c:v>90.611999999999995</c:v>
                </c:pt>
                <c:pt idx="3145">
                  <c:v>90.477000000000004</c:v>
                </c:pt>
                <c:pt idx="3146">
                  <c:v>90.35</c:v>
                </c:pt>
                <c:pt idx="3147">
                  <c:v>89.941000000000003</c:v>
                </c:pt>
                <c:pt idx="3148">
                  <c:v>89.626000000000005</c:v>
                </c:pt>
                <c:pt idx="3149">
                  <c:v>89.483000000000004</c:v>
                </c:pt>
                <c:pt idx="3150">
                  <c:v>89.233000000000004</c:v>
                </c:pt>
                <c:pt idx="3151">
                  <c:v>88.963999999999999</c:v>
                </c:pt>
                <c:pt idx="3152">
                  <c:v>88.692999999999998</c:v>
                </c:pt>
                <c:pt idx="3153">
                  <c:v>88.373000000000005</c:v>
                </c:pt>
                <c:pt idx="3154">
                  <c:v>88.221000000000004</c:v>
                </c:pt>
                <c:pt idx="3155">
                  <c:v>87.941000000000003</c:v>
                </c:pt>
                <c:pt idx="3156">
                  <c:v>87.742999999999995</c:v>
                </c:pt>
                <c:pt idx="3157">
                  <c:v>87.471000000000004</c:v>
                </c:pt>
                <c:pt idx="3158">
                  <c:v>87.245000000000005</c:v>
                </c:pt>
                <c:pt idx="3159">
                  <c:v>86.864999999999995</c:v>
                </c:pt>
                <c:pt idx="3160">
                  <c:v>86.619</c:v>
                </c:pt>
                <c:pt idx="3161">
                  <c:v>86.378</c:v>
                </c:pt>
                <c:pt idx="3162">
                  <c:v>86.188999999999993</c:v>
                </c:pt>
                <c:pt idx="3163">
                  <c:v>85.899000000000001</c:v>
                </c:pt>
                <c:pt idx="3164">
                  <c:v>85.584000000000003</c:v>
                </c:pt>
                <c:pt idx="3165">
                  <c:v>85.209000000000003</c:v>
                </c:pt>
                <c:pt idx="3166">
                  <c:v>84.881</c:v>
                </c:pt>
                <c:pt idx="3167">
                  <c:v>84.570999999999998</c:v>
                </c:pt>
                <c:pt idx="3168">
                  <c:v>84.43</c:v>
                </c:pt>
                <c:pt idx="3169">
                  <c:v>84.201999999999998</c:v>
                </c:pt>
                <c:pt idx="3170">
                  <c:v>83.855000000000004</c:v>
                </c:pt>
                <c:pt idx="3171">
                  <c:v>83.475999999999999</c:v>
                </c:pt>
                <c:pt idx="3172">
                  <c:v>83.224999999999994</c:v>
                </c:pt>
                <c:pt idx="3173">
                  <c:v>83.058000000000007</c:v>
                </c:pt>
                <c:pt idx="3174">
                  <c:v>82.935000000000002</c:v>
                </c:pt>
                <c:pt idx="3175">
                  <c:v>82.543000000000006</c:v>
                </c:pt>
                <c:pt idx="3176">
                  <c:v>82.272999999999996</c:v>
                </c:pt>
                <c:pt idx="3177">
                  <c:v>81.978999999999999</c:v>
                </c:pt>
                <c:pt idx="3178">
                  <c:v>81.683999999999997</c:v>
                </c:pt>
                <c:pt idx="3179">
                  <c:v>81.408000000000001</c:v>
                </c:pt>
                <c:pt idx="3180">
                  <c:v>81.238</c:v>
                </c:pt>
                <c:pt idx="3181">
                  <c:v>80.989999999999995</c:v>
                </c:pt>
                <c:pt idx="3182">
                  <c:v>80.685000000000002</c:v>
                </c:pt>
                <c:pt idx="3183">
                  <c:v>80.36</c:v>
                </c:pt>
                <c:pt idx="3184">
                  <c:v>80.2</c:v>
                </c:pt>
                <c:pt idx="3185">
                  <c:v>80.087000000000003</c:v>
                </c:pt>
                <c:pt idx="3186">
                  <c:v>79.924000000000007</c:v>
                </c:pt>
                <c:pt idx="3187">
                  <c:v>79.781999999999996</c:v>
                </c:pt>
                <c:pt idx="3188">
                  <c:v>79.661000000000001</c:v>
                </c:pt>
                <c:pt idx="3189">
                  <c:v>79.501000000000005</c:v>
                </c:pt>
                <c:pt idx="3190">
                  <c:v>79.375</c:v>
                </c:pt>
                <c:pt idx="3191">
                  <c:v>79.271000000000001</c:v>
                </c:pt>
                <c:pt idx="3192">
                  <c:v>79.256</c:v>
                </c:pt>
                <c:pt idx="3193">
                  <c:v>79.177000000000007</c:v>
                </c:pt>
                <c:pt idx="3194">
                  <c:v>79.031000000000006</c:v>
                </c:pt>
                <c:pt idx="3195">
                  <c:v>78.903999999999996</c:v>
                </c:pt>
                <c:pt idx="3196">
                  <c:v>78.930999999999997</c:v>
                </c:pt>
                <c:pt idx="3197">
                  <c:v>78.986000000000004</c:v>
                </c:pt>
                <c:pt idx="3198">
                  <c:v>78.974000000000004</c:v>
                </c:pt>
                <c:pt idx="3199">
                  <c:v>78.988</c:v>
                </c:pt>
                <c:pt idx="3200">
                  <c:v>78.98</c:v>
                </c:pt>
                <c:pt idx="3201">
                  <c:v>79.037999999999997</c:v>
                </c:pt>
                <c:pt idx="3202">
                  <c:v>79.037000000000006</c:v>
                </c:pt>
                <c:pt idx="3203">
                  <c:v>79.135000000000005</c:v>
                </c:pt>
                <c:pt idx="3204">
                  <c:v>79.293000000000006</c:v>
                </c:pt>
                <c:pt idx="3205">
                  <c:v>79.474999999999994</c:v>
                </c:pt>
                <c:pt idx="3206">
                  <c:v>79.659000000000006</c:v>
                </c:pt>
                <c:pt idx="3207">
                  <c:v>79.882000000000005</c:v>
                </c:pt>
                <c:pt idx="3208">
                  <c:v>80.05</c:v>
                </c:pt>
                <c:pt idx="3209">
                  <c:v>80.245999999999995</c:v>
                </c:pt>
                <c:pt idx="3210">
                  <c:v>80.489000000000004</c:v>
                </c:pt>
                <c:pt idx="3211">
                  <c:v>80.739000000000004</c:v>
                </c:pt>
                <c:pt idx="3212">
                  <c:v>81.010999999999996</c:v>
                </c:pt>
                <c:pt idx="3213">
                  <c:v>81.248999999999995</c:v>
                </c:pt>
                <c:pt idx="3214">
                  <c:v>81.465999999999994</c:v>
                </c:pt>
                <c:pt idx="3215">
                  <c:v>81.718000000000004</c:v>
                </c:pt>
                <c:pt idx="3216">
                  <c:v>81.933999999999997</c:v>
                </c:pt>
                <c:pt idx="3217">
                  <c:v>82.192999999999998</c:v>
                </c:pt>
                <c:pt idx="3218">
                  <c:v>82.495000000000005</c:v>
                </c:pt>
                <c:pt idx="3219">
                  <c:v>82.768000000000001</c:v>
                </c:pt>
                <c:pt idx="3220">
                  <c:v>83.18</c:v>
                </c:pt>
                <c:pt idx="3221">
                  <c:v>83.542000000000002</c:v>
                </c:pt>
                <c:pt idx="3222">
                  <c:v>83.983000000000004</c:v>
                </c:pt>
                <c:pt idx="3223">
                  <c:v>84.356999999999999</c:v>
                </c:pt>
                <c:pt idx="3224">
                  <c:v>84.847999999999999</c:v>
                </c:pt>
                <c:pt idx="3225">
                  <c:v>85.234999999999999</c:v>
                </c:pt>
                <c:pt idx="3226">
                  <c:v>85.513000000000005</c:v>
                </c:pt>
                <c:pt idx="3227">
                  <c:v>85.884</c:v>
                </c:pt>
                <c:pt idx="3228">
                  <c:v>86.218999999999994</c:v>
                </c:pt>
                <c:pt idx="3229">
                  <c:v>86.558999999999997</c:v>
                </c:pt>
                <c:pt idx="3230">
                  <c:v>86.926000000000002</c:v>
                </c:pt>
                <c:pt idx="3231">
                  <c:v>87.301000000000002</c:v>
                </c:pt>
                <c:pt idx="3232">
                  <c:v>87.679000000000002</c:v>
                </c:pt>
                <c:pt idx="3233">
                  <c:v>88.158000000000001</c:v>
                </c:pt>
                <c:pt idx="3234">
                  <c:v>88.548000000000002</c:v>
                </c:pt>
                <c:pt idx="3235">
                  <c:v>89.004000000000005</c:v>
                </c:pt>
                <c:pt idx="3236">
                  <c:v>89.466999999999999</c:v>
                </c:pt>
                <c:pt idx="3237">
                  <c:v>89.924000000000007</c:v>
                </c:pt>
                <c:pt idx="3238">
                  <c:v>90.296999999999997</c:v>
                </c:pt>
                <c:pt idx="3239">
                  <c:v>90.59</c:v>
                </c:pt>
                <c:pt idx="3240">
                  <c:v>90.981999999999999</c:v>
                </c:pt>
                <c:pt idx="3241">
                  <c:v>91.286000000000001</c:v>
                </c:pt>
                <c:pt idx="3242">
                  <c:v>91.628</c:v>
                </c:pt>
                <c:pt idx="3243">
                  <c:v>91.897000000000006</c:v>
                </c:pt>
                <c:pt idx="3244">
                  <c:v>92.176000000000002</c:v>
                </c:pt>
                <c:pt idx="3245">
                  <c:v>92.406000000000006</c:v>
                </c:pt>
                <c:pt idx="3246">
                  <c:v>92.762</c:v>
                </c:pt>
                <c:pt idx="3247">
                  <c:v>93.003</c:v>
                </c:pt>
                <c:pt idx="3248">
                  <c:v>93.268000000000001</c:v>
                </c:pt>
                <c:pt idx="3249">
                  <c:v>93.616</c:v>
                </c:pt>
                <c:pt idx="3250">
                  <c:v>93.93</c:v>
                </c:pt>
                <c:pt idx="3251">
                  <c:v>94.269000000000005</c:v>
                </c:pt>
                <c:pt idx="3252">
                  <c:v>94.546999999999997</c:v>
                </c:pt>
                <c:pt idx="3253">
                  <c:v>94.843000000000004</c:v>
                </c:pt>
                <c:pt idx="3254">
                  <c:v>94.971999999999994</c:v>
                </c:pt>
                <c:pt idx="3255">
                  <c:v>95.271000000000001</c:v>
                </c:pt>
                <c:pt idx="3256">
                  <c:v>95.415000000000006</c:v>
                </c:pt>
                <c:pt idx="3257">
                  <c:v>95.554000000000002</c:v>
                </c:pt>
                <c:pt idx="3258">
                  <c:v>95.539000000000001</c:v>
                </c:pt>
                <c:pt idx="3259">
                  <c:v>95.83</c:v>
                </c:pt>
                <c:pt idx="3260">
                  <c:v>95.926000000000002</c:v>
                </c:pt>
                <c:pt idx="3261">
                  <c:v>96.257999999999996</c:v>
                </c:pt>
                <c:pt idx="3262">
                  <c:v>96.314999999999998</c:v>
                </c:pt>
                <c:pt idx="3263">
                  <c:v>96.599000000000004</c:v>
                </c:pt>
                <c:pt idx="3264">
                  <c:v>96.777000000000001</c:v>
                </c:pt>
                <c:pt idx="3265">
                  <c:v>97.055000000000007</c:v>
                </c:pt>
                <c:pt idx="3266">
                  <c:v>97.215000000000003</c:v>
                </c:pt>
                <c:pt idx="3267">
                  <c:v>97.216999999999999</c:v>
                </c:pt>
                <c:pt idx="3268">
                  <c:v>97.284999999999997</c:v>
                </c:pt>
                <c:pt idx="3269">
                  <c:v>97.492000000000004</c:v>
                </c:pt>
                <c:pt idx="3270">
                  <c:v>97.626999999999995</c:v>
                </c:pt>
                <c:pt idx="3271">
                  <c:v>97.620999999999995</c:v>
                </c:pt>
                <c:pt idx="3272">
                  <c:v>97.512</c:v>
                </c:pt>
                <c:pt idx="3273">
                  <c:v>97.491</c:v>
                </c:pt>
                <c:pt idx="3274">
                  <c:v>97.704999999999998</c:v>
                </c:pt>
                <c:pt idx="3275">
                  <c:v>97.552000000000007</c:v>
                </c:pt>
                <c:pt idx="3276">
                  <c:v>97.426000000000002</c:v>
                </c:pt>
                <c:pt idx="3277">
                  <c:v>97.281999999999996</c:v>
                </c:pt>
                <c:pt idx="3278">
                  <c:v>97.1</c:v>
                </c:pt>
                <c:pt idx="3279">
                  <c:v>97.02</c:v>
                </c:pt>
                <c:pt idx="3280">
                  <c:v>96.78</c:v>
                </c:pt>
                <c:pt idx="3281">
                  <c:v>96.531000000000006</c:v>
                </c:pt>
                <c:pt idx="3282">
                  <c:v>96.206999999999994</c:v>
                </c:pt>
                <c:pt idx="3283">
                  <c:v>96.156999999999996</c:v>
                </c:pt>
                <c:pt idx="3284">
                  <c:v>96.001000000000005</c:v>
                </c:pt>
                <c:pt idx="3285">
                  <c:v>95.790999999999997</c:v>
                </c:pt>
                <c:pt idx="3286">
                  <c:v>95.614000000000004</c:v>
                </c:pt>
                <c:pt idx="3287">
                  <c:v>95.308999999999997</c:v>
                </c:pt>
                <c:pt idx="3288">
                  <c:v>94.991</c:v>
                </c:pt>
                <c:pt idx="3289">
                  <c:v>94.971999999999994</c:v>
                </c:pt>
                <c:pt idx="3290">
                  <c:v>94.411000000000001</c:v>
                </c:pt>
                <c:pt idx="3291">
                  <c:v>94.123999999999995</c:v>
                </c:pt>
                <c:pt idx="3292">
                  <c:v>94.043999999999997</c:v>
                </c:pt>
                <c:pt idx="3293">
                  <c:v>93.632000000000005</c:v>
                </c:pt>
                <c:pt idx="3294">
                  <c:v>93.325999999999993</c:v>
                </c:pt>
                <c:pt idx="3295">
                  <c:v>92.727999999999994</c:v>
                </c:pt>
                <c:pt idx="3296">
                  <c:v>92.495999999999995</c:v>
                </c:pt>
                <c:pt idx="3297">
                  <c:v>92.039000000000001</c:v>
                </c:pt>
                <c:pt idx="3298">
                  <c:v>91.88</c:v>
                </c:pt>
                <c:pt idx="3299">
                  <c:v>91.638999999999996</c:v>
                </c:pt>
                <c:pt idx="3300">
                  <c:v>91.400999999999996</c:v>
                </c:pt>
                <c:pt idx="3301">
                  <c:v>91.356999999999999</c:v>
                </c:pt>
                <c:pt idx="3302">
                  <c:v>91.262</c:v>
                </c:pt>
                <c:pt idx="3303">
                  <c:v>91.096000000000004</c:v>
                </c:pt>
                <c:pt idx="3304">
                  <c:v>90.870999999999995</c:v>
                </c:pt>
                <c:pt idx="3305">
                  <c:v>90.548000000000002</c:v>
                </c:pt>
                <c:pt idx="3306">
                  <c:v>89.984999999999999</c:v>
                </c:pt>
                <c:pt idx="3307">
                  <c:v>89.588999999999999</c:v>
                </c:pt>
                <c:pt idx="3308">
                  <c:v>89.168999999999997</c:v>
                </c:pt>
                <c:pt idx="3309">
                  <c:v>88.927000000000007</c:v>
                </c:pt>
                <c:pt idx="3310">
                  <c:v>88.468999999999994</c:v>
                </c:pt>
                <c:pt idx="3311">
                  <c:v>88.394000000000005</c:v>
                </c:pt>
                <c:pt idx="3312">
                  <c:v>88.221999999999994</c:v>
                </c:pt>
                <c:pt idx="3313">
                  <c:v>87.734999999999999</c:v>
                </c:pt>
                <c:pt idx="3314">
                  <c:v>87.659000000000006</c:v>
                </c:pt>
                <c:pt idx="3315">
                  <c:v>87.471999999999994</c:v>
                </c:pt>
                <c:pt idx="3316">
                  <c:v>87.206000000000003</c:v>
                </c:pt>
                <c:pt idx="3317">
                  <c:v>87.138000000000005</c:v>
                </c:pt>
                <c:pt idx="3318">
                  <c:v>87.194000000000003</c:v>
                </c:pt>
                <c:pt idx="3319">
                  <c:v>87.069000000000003</c:v>
                </c:pt>
                <c:pt idx="3320">
                  <c:v>87.084000000000003</c:v>
                </c:pt>
                <c:pt idx="3321">
                  <c:v>87.143000000000001</c:v>
                </c:pt>
                <c:pt idx="3322">
                  <c:v>86.947000000000003</c:v>
                </c:pt>
                <c:pt idx="3323">
                  <c:v>86.906000000000006</c:v>
                </c:pt>
                <c:pt idx="3324">
                  <c:v>86.805000000000007</c:v>
                </c:pt>
                <c:pt idx="3325">
                  <c:v>86.822000000000003</c:v>
                </c:pt>
                <c:pt idx="3326">
                  <c:v>86.793999999999997</c:v>
                </c:pt>
                <c:pt idx="3327">
                  <c:v>86.957999999999998</c:v>
                </c:pt>
                <c:pt idx="3328">
                  <c:v>87.054000000000002</c:v>
                </c:pt>
                <c:pt idx="3329">
                  <c:v>87.364000000000004</c:v>
                </c:pt>
                <c:pt idx="3330">
                  <c:v>87.721999999999994</c:v>
                </c:pt>
                <c:pt idx="3331">
                  <c:v>87.822000000000003</c:v>
                </c:pt>
                <c:pt idx="3332">
                  <c:v>88.043000000000006</c:v>
                </c:pt>
                <c:pt idx="3333">
                  <c:v>88.031999999999996</c:v>
                </c:pt>
                <c:pt idx="3334">
                  <c:v>88.465000000000003</c:v>
                </c:pt>
                <c:pt idx="3335">
                  <c:v>88.644000000000005</c:v>
                </c:pt>
                <c:pt idx="3336">
                  <c:v>88.929000000000002</c:v>
                </c:pt>
                <c:pt idx="3337">
                  <c:v>89.168000000000006</c:v>
                </c:pt>
                <c:pt idx="3338">
                  <c:v>89.397000000000006</c:v>
                </c:pt>
                <c:pt idx="3339">
                  <c:v>89.748000000000005</c:v>
                </c:pt>
                <c:pt idx="3340">
                  <c:v>90.093000000000004</c:v>
                </c:pt>
                <c:pt idx="3341">
                  <c:v>90.414000000000001</c:v>
                </c:pt>
                <c:pt idx="3342">
                  <c:v>90.870999999999995</c:v>
                </c:pt>
                <c:pt idx="3343">
                  <c:v>91.010999999999996</c:v>
                </c:pt>
                <c:pt idx="3344">
                  <c:v>91.460999999999999</c:v>
                </c:pt>
                <c:pt idx="3345">
                  <c:v>91.994</c:v>
                </c:pt>
                <c:pt idx="3346">
                  <c:v>92.221000000000004</c:v>
                </c:pt>
                <c:pt idx="3347">
                  <c:v>92.567999999999998</c:v>
                </c:pt>
                <c:pt idx="3348">
                  <c:v>93.221999999999994</c:v>
                </c:pt>
                <c:pt idx="3349">
                  <c:v>93.69</c:v>
                </c:pt>
                <c:pt idx="3350">
                  <c:v>94.337999999999994</c:v>
                </c:pt>
                <c:pt idx="3351">
                  <c:v>94.725999999999999</c:v>
                </c:pt>
                <c:pt idx="3352">
                  <c:v>95.132999999999996</c:v>
                </c:pt>
                <c:pt idx="3353">
                  <c:v>95.501999999999995</c:v>
                </c:pt>
                <c:pt idx="3354">
                  <c:v>95.91</c:v>
                </c:pt>
                <c:pt idx="3355">
                  <c:v>96.168000000000006</c:v>
                </c:pt>
                <c:pt idx="3356">
                  <c:v>96.733999999999995</c:v>
                </c:pt>
                <c:pt idx="3357">
                  <c:v>97.158000000000001</c:v>
                </c:pt>
                <c:pt idx="3358">
                  <c:v>97.543999999999997</c:v>
                </c:pt>
                <c:pt idx="3359">
                  <c:v>98.016999999999996</c:v>
                </c:pt>
                <c:pt idx="3360">
                  <c:v>98.353999999999999</c:v>
                </c:pt>
                <c:pt idx="3361">
                  <c:v>98.69</c:v>
                </c:pt>
                <c:pt idx="3362">
                  <c:v>99.212999999999994</c:v>
                </c:pt>
                <c:pt idx="3363">
                  <c:v>99.697000000000003</c:v>
                </c:pt>
                <c:pt idx="3364">
                  <c:v>100.18899999999999</c:v>
                </c:pt>
                <c:pt idx="3365">
                  <c:v>100.509</c:v>
                </c:pt>
                <c:pt idx="3366">
                  <c:v>101.042</c:v>
                </c:pt>
                <c:pt idx="3367">
                  <c:v>101.39700000000001</c:v>
                </c:pt>
                <c:pt idx="3368">
                  <c:v>101.423</c:v>
                </c:pt>
                <c:pt idx="3369">
                  <c:v>101.61</c:v>
                </c:pt>
                <c:pt idx="3370">
                  <c:v>102.04300000000001</c:v>
                </c:pt>
                <c:pt idx="3371">
                  <c:v>102.384</c:v>
                </c:pt>
                <c:pt idx="3372">
                  <c:v>102.929</c:v>
                </c:pt>
                <c:pt idx="3373">
                  <c:v>103.48099999999999</c:v>
                </c:pt>
                <c:pt idx="3374">
                  <c:v>103.685</c:v>
                </c:pt>
                <c:pt idx="3375">
                  <c:v>103.97199999999999</c:v>
                </c:pt>
                <c:pt idx="3376">
                  <c:v>104.327</c:v>
                </c:pt>
                <c:pt idx="3377">
                  <c:v>104.581</c:v>
                </c:pt>
                <c:pt idx="3378">
                  <c:v>104.864</c:v>
                </c:pt>
                <c:pt idx="3379">
                  <c:v>105.47799999999999</c:v>
                </c:pt>
                <c:pt idx="3380">
                  <c:v>105.773</c:v>
                </c:pt>
                <c:pt idx="3381">
                  <c:v>105.694</c:v>
                </c:pt>
                <c:pt idx="3382">
                  <c:v>106.03</c:v>
                </c:pt>
                <c:pt idx="3383">
                  <c:v>106.06399999999999</c:v>
                </c:pt>
                <c:pt idx="3384">
                  <c:v>105.95</c:v>
                </c:pt>
                <c:pt idx="3385">
                  <c:v>106.42100000000001</c:v>
                </c:pt>
                <c:pt idx="3386">
                  <c:v>106.52800000000001</c:v>
                </c:pt>
                <c:pt idx="3387">
                  <c:v>106.544</c:v>
                </c:pt>
                <c:pt idx="3388">
                  <c:v>106.599</c:v>
                </c:pt>
                <c:pt idx="3389">
                  <c:v>107.34</c:v>
                </c:pt>
                <c:pt idx="3390">
                  <c:v>107.363</c:v>
                </c:pt>
                <c:pt idx="3391">
                  <c:v>107.157</c:v>
                </c:pt>
                <c:pt idx="3392">
                  <c:v>106.991</c:v>
                </c:pt>
                <c:pt idx="3393">
                  <c:v>106.881</c:v>
                </c:pt>
                <c:pt idx="3394">
                  <c:v>106.899</c:v>
                </c:pt>
                <c:pt idx="3395">
                  <c:v>106.73399999999999</c:v>
                </c:pt>
                <c:pt idx="3396">
                  <c:v>106.76900000000001</c:v>
                </c:pt>
                <c:pt idx="3397">
                  <c:v>106.694</c:v>
                </c:pt>
                <c:pt idx="3398">
                  <c:v>106.621</c:v>
                </c:pt>
                <c:pt idx="3399">
                  <c:v>106.595</c:v>
                </c:pt>
                <c:pt idx="3400">
                  <c:v>106.658</c:v>
                </c:pt>
                <c:pt idx="3401">
                  <c:v>106.18</c:v>
                </c:pt>
                <c:pt idx="3402">
                  <c:v>106.265</c:v>
                </c:pt>
                <c:pt idx="3403">
                  <c:v>106.08</c:v>
                </c:pt>
                <c:pt idx="3404">
                  <c:v>105.828</c:v>
                </c:pt>
                <c:pt idx="3405">
                  <c:v>105.64</c:v>
                </c:pt>
                <c:pt idx="3406">
                  <c:v>105.32299999999999</c:v>
                </c:pt>
                <c:pt idx="3407">
                  <c:v>105.44799999999999</c:v>
                </c:pt>
                <c:pt idx="3408">
                  <c:v>105.10299999999999</c:v>
                </c:pt>
                <c:pt idx="3409">
                  <c:v>104.875</c:v>
                </c:pt>
                <c:pt idx="3410">
                  <c:v>104.648</c:v>
                </c:pt>
                <c:pt idx="3411">
                  <c:v>104.572</c:v>
                </c:pt>
                <c:pt idx="3412">
                  <c:v>104.374</c:v>
                </c:pt>
                <c:pt idx="3413">
                  <c:v>104.434</c:v>
                </c:pt>
                <c:pt idx="3414">
                  <c:v>104.21</c:v>
                </c:pt>
                <c:pt idx="3415">
                  <c:v>104.181</c:v>
                </c:pt>
                <c:pt idx="3416">
                  <c:v>104.13200000000001</c:v>
                </c:pt>
                <c:pt idx="3417">
                  <c:v>103.82299999999999</c:v>
                </c:pt>
                <c:pt idx="3418">
                  <c:v>103.307</c:v>
                </c:pt>
                <c:pt idx="3419">
                  <c:v>103.09399999999999</c:v>
                </c:pt>
                <c:pt idx="3420">
                  <c:v>102.625</c:v>
                </c:pt>
                <c:pt idx="3421">
                  <c:v>102.22199999999999</c:v>
                </c:pt>
                <c:pt idx="3422">
                  <c:v>102.25</c:v>
                </c:pt>
                <c:pt idx="3423">
                  <c:v>102.09099999999999</c:v>
                </c:pt>
                <c:pt idx="3424">
                  <c:v>101.49</c:v>
                </c:pt>
                <c:pt idx="3425">
                  <c:v>101.34099999999999</c:v>
                </c:pt>
                <c:pt idx="3426">
                  <c:v>100.842</c:v>
                </c:pt>
                <c:pt idx="3427">
                  <c:v>100.616</c:v>
                </c:pt>
                <c:pt idx="3428">
                  <c:v>100.319</c:v>
                </c:pt>
                <c:pt idx="3429">
                  <c:v>100.051</c:v>
                </c:pt>
                <c:pt idx="3430">
                  <c:v>100.239</c:v>
                </c:pt>
                <c:pt idx="3431">
                  <c:v>99.971999999999994</c:v>
                </c:pt>
                <c:pt idx="3432">
                  <c:v>99.644000000000005</c:v>
                </c:pt>
                <c:pt idx="3433">
                  <c:v>99.692999999999998</c:v>
                </c:pt>
                <c:pt idx="3434">
                  <c:v>99.387</c:v>
                </c:pt>
                <c:pt idx="3435">
                  <c:v>99.275999999999996</c:v>
                </c:pt>
                <c:pt idx="3436">
                  <c:v>99.305000000000007</c:v>
                </c:pt>
                <c:pt idx="3437">
                  <c:v>99.375</c:v>
                </c:pt>
                <c:pt idx="3438">
                  <c:v>99.712999999999994</c:v>
                </c:pt>
                <c:pt idx="3439">
                  <c:v>100.077</c:v>
                </c:pt>
                <c:pt idx="3440">
                  <c:v>100.35</c:v>
                </c:pt>
                <c:pt idx="3441">
                  <c:v>100.7</c:v>
                </c:pt>
                <c:pt idx="3442">
                  <c:v>100.69</c:v>
                </c:pt>
                <c:pt idx="3443">
                  <c:v>100.53</c:v>
                </c:pt>
                <c:pt idx="3444">
                  <c:v>100.887</c:v>
                </c:pt>
                <c:pt idx="3445">
                  <c:v>101.699</c:v>
                </c:pt>
                <c:pt idx="3446">
                  <c:v>102.223</c:v>
                </c:pt>
                <c:pt idx="3447">
                  <c:v>103.134</c:v>
                </c:pt>
                <c:pt idx="3448">
                  <c:v>103.663</c:v>
                </c:pt>
                <c:pt idx="3449">
                  <c:v>103.985</c:v>
                </c:pt>
                <c:pt idx="3450">
                  <c:v>105.345</c:v>
                </c:pt>
                <c:pt idx="3451">
                  <c:v>105.765</c:v>
                </c:pt>
                <c:pt idx="3452">
                  <c:v>106.236</c:v>
                </c:pt>
                <c:pt idx="3453">
                  <c:v>106.82599999999999</c:v>
                </c:pt>
                <c:pt idx="3454">
                  <c:v>107.55500000000001</c:v>
                </c:pt>
                <c:pt idx="3455">
                  <c:v>108.488</c:v>
                </c:pt>
                <c:pt idx="3456">
                  <c:v>108.58799999999999</c:v>
                </c:pt>
                <c:pt idx="3457">
                  <c:v>108.602</c:v>
                </c:pt>
                <c:pt idx="3458">
                  <c:v>109.28400000000001</c:v>
                </c:pt>
                <c:pt idx="3459">
                  <c:v>110.167</c:v>
                </c:pt>
                <c:pt idx="3460">
                  <c:v>111.176</c:v>
                </c:pt>
                <c:pt idx="3461">
                  <c:v>111.262</c:v>
                </c:pt>
                <c:pt idx="3462">
                  <c:v>112.069</c:v>
                </c:pt>
                <c:pt idx="3463">
                  <c:v>112.773</c:v>
                </c:pt>
                <c:pt idx="3464">
                  <c:v>113.827</c:v>
                </c:pt>
                <c:pt idx="3465">
                  <c:v>114.36499999999999</c:v>
                </c:pt>
                <c:pt idx="3466">
                  <c:v>114.702</c:v>
                </c:pt>
                <c:pt idx="3467">
                  <c:v>114.89100000000001</c:v>
                </c:pt>
                <c:pt idx="3468">
                  <c:v>115.515</c:v>
                </c:pt>
                <c:pt idx="3469">
                  <c:v>115.919</c:v>
                </c:pt>
                <c:pt idx="3470">
                  <c:v>116.20099999999999</c:v>
                </c:pt>
                <c:pt idx="3471">
                  <c:v>115.836</c:v>
                </c:pt>
                <c:pt idx="3472">
                  <c:v>116.16</c:v>
                </c:pt>
                <c:pt idx="3473">
                  <c:v>116.72199999999999</c:v>
                </c:pt>
                <c:pt idx="3474">
                  <c:v>117.041</c:v>
                </c:pt>
                <c:pt idx="3475">
                  <c:v>117.496</c:v>
                </c:pt>
                <c:pt idx="3476">
                  <c:v>117.42400000000001</c:v>
                </c:pt>
                <c:pt idx="3477">
                  <c:v>118.66200000000001</c:v>
                </c:pt>
                <c:pt idx="3478">
                  <c:v>119.357</c:v>
                </c:pt>
                <c:pt idx="3479">
                  <c:v>120.07599999999999</c:v>
                </c:pt>
                <c:pt idx="3480">
                  <c:v>119.724</c:v>
                </c:pt>
                <c:pt idx="3481">
                  <c:v>119.137</c:v>
                </c:pt>
                <c:pt idx="3482">
                  <c:v>119.651</c:v>
                </c:pt>
                <c:pt idx="3483">
                  <c:v>120.10599999999999</c:v>
                </c:pt>
                <c:pt idx="3484">
                  <c:v>120.773</c:v>
                </c:pt>
                <c:pt idx="3485">
                  <c:v>121.41800000000001</c:v>
                </c:pt>
                <c:pt idx="3486">
                  <c:v>121.967</c:v>
                </c:pt>
                <c:pt idx="3487">
                  <c:v>122.566</c:v>
                </c:pt>
                <c:pt idx="3488">
                  <c:v>122.51900000000001</c:v>
                </c:pt>
                <c:pt idx="3489">
                  <c:v>122.944</c:v>
                </c:pt>
                <c:pt idx="3490">
                  <c:v>123.21</c:v>
                </c:pt>
                <c:pt idx="3491">
                  <c:v>124.458</c:v>
                </c:pt>
                <c:pt idx="3492">
                  <c:v>125.134</c:v>
                </c:pt>
                <c:pt idx="3493">
                  <c:v>125.66</c:v>
                </c:pt>
                <c:pt idx="3494">
                  <c:v>125.596</c:v>
                </c:pt>
                <c:pt idx="3495">
                  <c:v>125.967</c:v>
                </c:pt>
                <c:pt idx="3496">
                  <c:v>126.27500000000001</c:v>
                </c:pt>
                <c:pt idx="3497">
                  <c:v>126.36799999999999</c:v>
                </c:pt>
                <c:pt idx="3498">
                  <c:v>125.65900000000001</c:v>
                </c:pt>
                <c:pt idx="3499">
                  <c:v>126.21899999999999</c:v>
                </c:pt>
                <c:pt idx="3500">
                  <c:v>125.57599999999999</c:v>
                </c:pt>
                <c:pt idx="3501">
                  <c:v>126.291</c:v>
                </c:pt>
                <c:pt idx="3502">
                  <c:v>127.14</c:v>
                </c:pt>
                <c:pt idx="3503">
                  <c:v>127.29300000000001</c:v>
                </c:pt>
                <c:pt idx="3504">
                  <c:v>126.57899999999999</c:v>
                </c:pt>
                <c:pt idx="3505">
                  <c:v>126.11499999999999</c:v>
                </c:pt>
                <c:pt idx="3506">
                  <c:v>125.96</c:v>
                </c:pt>
                <c:pt idx="3507">
                  <c:v>125.747</c:v>
                </c:pt>
                <c:pt idx="3508">
                  <c:v>126.19199999999999</c:v>
                </c:pt>
                <c:pt idx="3509">
                  <c:v>127.241</c:v>
                </c:pt>
                <c:pt idx="3510">
                  <c:v>126.84399999999999</c:v>
                </c:pt>
                <c:pt idx="3511">
                  <c:v>126.499</c:v>
                </c:pt>
                <c:pt idx="3512">
                  <c:v>125.928</c:v>
                </c:pt>
                <c:pt idx="3513">
                  <c:v>125.739</c:v>
                </c:pt>
                <c:pt idx="3514">
                  <c:v>126.14100000000001</c:v>
                </c:pt>
                <c:pt idx="3515">
                  <c:v>125.73099999999999</c:v>
                </c:pt>
                <c:pt idx="3516">
                  <c:v>125.03</c:v>
                </c:pt>
                <c:pt idx="3517">
                  <c:v>125.595</c:v>
                </c:pt>
                <c:pt idx="3518">
                  <c:v>125.696</c:v>
                </c:pt>
                <c:pt idx="3519">
                  <c:v>126.264</c:v>
                </c:pt>
                <c:pt idx="3520">
                  <c:v>125.80800000000001</c:v>
                </c:pt>
                <c:pt idx="3521">
                  <c:v>126.839</c:v>
                </c:pt>
                <c:pt idx="3522">
                  <c:v>126.393</c:v>
                </c:pt>
                <c:pt idx="3523">
                  <c:v>126.15</c:v>
                </c:pt>
                <c:pt idx="3524">
                  <c:v>126.657</c:v>
                </c:pt>
                <c:pt idx="3525">
                  <c:v>127.768</c:v>
                </c:pt>
                <c:pt idx="3526">
                  <c:v>129.185</c:v>
                </c:pt>
                <c:pt idx="3527">
                  <c:v>129.79900000000001</c:v>
                </c:pt>
                <c:pt idx="3528">
                  <c:v>131.346</c:v>
                </c:pt>
                <c:pt idx="3529">
                  <c:v>131.559</c:v>
                </c:pt>
                <c:pt idx="3530">
                  <c:v>132.03100000000001</c:v>
                </c:pt>
                <c:pt idx="3531">
                  <c:v>132.084</c:v>
                </c:pt>
                <c:pt idx="3532">
                  <c:v>133.905</c:v>
                </c:pt>
                <c:pt idx="3533">
                  <c:v>134.53700000000001</c:v>
                </c:pt>
                <c:pt idx="3534">
                  <c:v>135.23699999999999</c:v>
                </c:pt>
                <c:pt idx="3535">
                  <c:v>134.49700000000001</c:v>
                </c:pt>
                <c:pt idx="3536">
                  <c:v>136.88900000000001</c:v>
                </c:pt>
                <c:pt idx="3537">
                  <c:v>138.965</c:v>
                </c:pt>
                <c:pt idx="3538">
                  <c:v>139.59200000000001</c:v>
                </c:pt>
                <c:pt idx="3539">
                  <c:v>139.215</c:v>
                </c:pt>
                <c:pt idx="3540">
                  <c:v>140.54300000000001</c:v>
                </c:pt>
                <c:pt idx="3541">
                  <c:v>140.548</c:v>
                </c:pt>
                <c:pt idx="3542">
                  <c:v>140.917</c:v>
                </c:pt>
                <c:pt idx="3543">
                  <c:v>142.07900000000001</c:v>
                </c:pt>
                <c:pt idx="3544">
                  <c:v>144.06800000000001</c:v>
                </c:pt>
                <c:pt idx="3545">
                  <c:v>144.52099999999999</c:v>
                </c:pt>
                <c:pt idx="3546">
                  <c:v>145.24700000000001</c:v>
                </c:pt>
                <c:pt idx="3547">
                  <c:v>144.40899999999999</c:v>
                </c:pt>
                <c:pt idx="3548">
                  <c:v>147.095</c:v>
                </c:pt>
                <c:pt idx="3549">
                  <c:v>148.25</c:v>
                </c:pt>
                <c:pt idx="3550">
                  <c:v>149.018</c:v>
                </c:pt>
                <c:pt idx="3551">
                  <c:v>148.965</c:v>
                </c:pt>
                <c:pt idx="3552">
                  <c:v>150.81100000000001</c:v>
                </c:pt>
                <c:pt idx="3553">
                  <c:v>150.53899999999999</c:v>
                </c:pt>
                <c:pt idx="3554">
                  <c:v>150.21700000000001</c:v>
                </c:pt>
                <c:pt idx="3555">
                  <c:v>151.286</c:v>
                </c:pt>
                <c:pt idx="3556">
                  <c:v>155.01900000000001</c:v>
                </c:pt>
                <c:pt idx="3557">
                  <c:v>154.81299999999999</c:v>
                </c:pt>
                <c:pt idx="3558">
                  <c:v>155.88499999999999</c:v>
                </c:pt>
                <c:pt idx="3559">
                  <c:v>155.32300000000001</c:v>
                </c:pt>
                <c:pt idx="3560">
                  <c:v>158.572</c:v>
                </c:pt>
                <c:pt idx="3561">
                  <c:v>157.5</c:v>
                </c:pt>
                <c:pt idx="3562">
                  <c:v>157.66</c:v>
                </c:pt>
                <c:pt idx="3563">
                  <c:v>158.32300000000001</c:v>
                </c:pt>
                <c:pt idx="3564">
                  <c:v>160.762</c:v>
                </c:pt>
                <c:pt idx="3565">
                  <c:v>164.74100000000001</c:v>
                </c:pt>
                <c:pt idx="3566">
                  <c:v>166.386</c:v>
                </c:pt>
                <c:pt idx="3567">
                  <c:v>166.46799999999999</c:v>
                </c:pt>
                <c:pt idx="3568">
                  <c:v>168.196</c:v>
                </c:pt>
                <c:pt idx="3569">
                  <c:v>165.989</c:v>
                </c:pt>
                <c:pt idx="3570">
                  <c:v>163.62899999999999</c:v>
                </c:pt>
                <c:pt idx="3571">
                  <c:v>164.31200000000001</c:v>
                </c:pt>
                <c:pt idx="3572">
                  <c:v>166.97200000000001</c:v>
                </c:pt>
                <c:pt idx="3573">
                  <c:v>167.67500000000001</c:v>
                </c:pt>
                <c:pt idx="3574">
                  <c:v>170.60900000000001</c:v>
                </c:pt>
                <c:pt idx="3575">
                  <c:v>173.27099999999999</c:v>
                </c:pt>
                <c:pt idx="3576">
                  <c:v>173.874</c:v>
                </c:pt>
                <c:pt idx="3577">
                  <c:v>173.41300000000001</c:v>
                </c:pt>
                <c:pt idx="3578">
                  <c:v>175.691</c:v>
                </c:pt>
                <c:pt idx="3579">
                  <c:v>177.92599999999999</c:v>
                </c:pt>
                <c:pt idx="3580">
                  <c:v>178.74799999999999</c:v>
                </c:pt>
                <c:pt idx="3581">
                  <c:v>178.60300000000001</c:v>
                </c:pt>
                <c:pt idx="3582">
                  <c:v>183.15700000000001</c:v>
                </c:pt>
                <c:pt idx="3583">
                  <c:v>190.965</c:v>
                </c:pt>
                <c:pt idx="3584">
                  <c:v>194.625</c:v>
                </c:pt>
                <c:pt idx="3585">
                  <c:v>194.863</c:v>
                </c:pt>
                <c:pt idx="3586">
                  <c:v>195.35499999999999</c:v>
                </c:pt>
                <c:pt idx="3587">
                  <c:v>194.62799999999999</c:v>
                </c:pt>
                <c:pt idx="3588">
                  <c:v>194.24299999999999</c:v>
                </c:pt>
                <c:pt idx="3589">
                  <c:v>199.50800000000001</c:v>
                </c:pt>
                <c:pt idx="3590">
                  <c:v>200.73</c:v>
                </c:pt>
                <c:pt idx="3591">
                  <c:v>204.786</c:v>
                </c:pt>
                <c:pt idx="3592">
                  <c:v>202.24600000000001</c:v>
                </c:pt>
                <c:pt idx="3593">
                  <c:v>205.041</c:v>
                </c:pt>
                <c:pt idx="3594">
                  <c:v>207.51900000000001</c:v>
                </c:pt>
                <c:pt idx="3595">
                  <c:v>205.971</c:v>
                </c:pt>
                <c:pt idx="3596">
                  <c:v>206.23599999999999</c:v>
                </c:pt>
                <c:pt idx="3597">
                  <c:v>207.98099999999999</c:v>
                </c:pt>
                <c:pt idx="3598">
                  <c:v>207.88900000000001</c:v>
                </c:pt>
                <c:pt idx="3599">
                  <c:v>208.17400000000001</c:v>
                </c:pt>
                <c:pt idx="3600">
                  <c:v>208.06100000000001</c:v>
                </c:pt>
                <c:pt idx="3601">
                  <c:v>211.54499999999999</c:v>
                </c:pt>
                <c:pt idx="3602">
                  <c:v>217.69200000000001</c:v>
                </c:pt>
                <c:pt idx="3603">
                  <c:v>216.79499999999999</c:v>
                </c:pt>
                <c:pt idx="3604">
                  <c:v>212.36799999999999</c:v>
                </c:pt>
                <c:pt idx="3605">
                  <c:v>211.86600000000001</c:v>
                </c:pt>
                <c:pt idx="3606">
                  <c:v>214.822</c:v>
                </c:pt>
                <c:pt idx="3607">
                  <c:v>210.197</c:v>
                </c:pt>
                <c:pt idx="3608">
                  <c:v>216.62299999999999</c:v>
                </c:pt>
                <c:pt idx="3609">
                  <c:v>219.44800000000001</c:v>
                </c:pt>
                <c:pt idx="3610">
                  <c:v>219.05099999999999</c:v>
                </c:pt>
                <c:pt idx="3611">
                  <c:v>221.10900000000001</c:v>
                </c:pt>
                <c:pt idx="3612">
                  <c:v>224.203</c:v>
                </c:pt>
                <c:pt idx="3613">
                  <c:v>231.696</c:v>
                </c:pt>
                <c:pt idx="3614">
                  <c:v>223.64699999999999</c:v>
                </c:pt>
                <c:pt idx="3615">
                  <c:v>223.45599999999999</c:v>
                </c:pt>
                <c:pt idx="3616">
                  <c:v>227.578</c:v>
                </c:pt>
                <c:pt idx="3617">
                  <c:v>229.45699999999999</c:v>
                </c:pt>
                <c:pt idx="3618">
                  <c:v>232.16800000000001</c:v>
                </c:pt>
                <c:pt idx="3619">
                  <c:v>233.75</c:v>
                </c:pt>
                <c:pt idx="3620">
                  <c:v>233.268</c:v>
                </c:pt>
                <c:pt idx="3621">
                  <c:v>237.90199999999999</c:v>
                </c:pt>
                <c:pt idx="3622">
                  <c:v>245.45400000000001</c:v>
                </c:pt>
                <c:pt idx="3623">
                  <c:v>259.411</c:v>
                </c:pt>
                <c:pt idx="3624">
                  <c:v>274.08300000000003</c:v>
                </c:pt>
                <c:pt idx="3625">
                  <c:v>288.67200000000003</c:v>
                </c:pt>
                <c:pt idx="3626">
                  <c:v>305.113</c:v>
                </c:pt>
                <c:pt idx="3627">
                  <c:v>314.62799999999999</c:v>
                </c:pt>
                <c:pt idx="3628">
                  <c:v>335.71100000000001</c:v>
                </c:pt>
                <c:pt idx="3629">
                  <c:v>355.96600000000001</c:v>
                </c:pt>
                <c:pt idx="3630">
                  <c:v>391.98599999999999</c:v>
                </c:pt>
                <c:pt idx="3631">
                  <c:v>430.76299999999998</c:v>
                </c:pt>
                <c:pt idx="3632">
                  <c:v>470.226</c:v>
                </c:pt>
                <c:pt idx="3633">
                  <c:v>507.11</c:v>
                </c:pt>
                <c:pt idx="3634">
                  <c:v>574.702</c:v>
                </c:pt>
                <c:pt idx="3635">
                  <c:v>853.64200000000005</c:v>
                </c:pt>
                <c:pt idx="3636">
                  <c:v>1356.98</c:v>
                </c:pt>
                <c:pt idx="3637">
                  <c:v>2859.69</c:v>
                </c:pt>
                <c:pt idx="3638">
                  <c:v>-3011.1</c:v>
                </c:pt>
                <c:pt idx="3639">
                  <c:v>-1690.39</c:v>
                </c:pt>
                <c:pt idx="3640">
                  <c:v>-721.55499999999995</c:v>
                </c:pt>
                <c:pt idx="3641">
                  <c:v>-287.81099999999998</c:v>
                </c:pt>
                <c:pt idx="3642">
                  <c:v>896.78899999999999</c:v>
                </c:pt>
                <c:pt idx="3643">
                  <c:v>-1961.03</c:v>
                </c:pt>
                <c:pt idx="3644">
                  <c:v>-1795.78</c:v>
                </c:pt>
                <c:pt idx="3645">
                  <c:v>-136.02799999999999</c:v>
                </c:pt>
                <c:pt idx="3646">
                  <c:v>-136.02799999999999</c:v>
                </c:pt>
                <c:pt idx="3647">
                  <c:v>-136.027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60A-4144-8207-C1C350F80C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954056"/>
        <c:axId val="307955040"/>
      </c:scatterChart>
      <c:valAx>
        <c:axId val="307954056"/>
        <c:scaling>
          <c:orientation val="minMax"/>
          <c:max val="900"/>
          <c:min val="450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buClrTx/>
                  <a:buSzTx/>
                  <a:buFontTx/>
                  <a:buNone/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5040"/>
        <c:crosses val="autoZero"/>
        <c:crossBetween val="midCat"/>
        <c:majorUnit val="90"/>
      </c:valAx>
      <c:valAx>
        <c:axId val="307955040"/>
        <c:scaling>
          <c:orientation val="minMax"/>
          <c:max val="130"/>
          <c:min val="40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Reflecta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4056"/>
        <c:crosses val="autoZero"/>
        <c:crossBetween val="midCat"/>
        <c:majorUnit val="10"/>
      </c:valAx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159740449110529"/>
          <c:y val="0.10185185185185185"/>
          <c:w val="0.65062481773111691"/>
          <c:h val="0.6794444444444444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fringes!$J$4:$J$3651</c:f>
              <c:numCache>
                <c:formatCode>General</c:formatCode>
                <c:ptCount val="3648"/>
                <c:pt idx="0">
                  <c:v>344.3</c:v>
                </c:pt>
                <c:pt idx="1">
                  <c:v>344.53</c:v>
                </c:pt>
                <c:pt idx="2">
                  <c:v>344.75</c:v>
                </c:pt>
                <c:pt idx="3">
                  <c:v>344.97</c:v>
                </c:pt>
                <c:pt idx="4">
                  <c:v>345.19</c:v>
                </c:pt>
                <c:pt idx="5">
                  <c:v>345.41</c:v>
                </c:pt>
                <c:pt idx="6">
                  <c:v>345.63</c:v>
                </c:pt>
                <c:pt idx="7">
                  <c:v>345.85</c:v>
                </c:pt>
                <c:pt idx="8">
                  <c:v>346.07</c:v>
                </c:pt>
                <c:pt idx="9">
                  <c:v>346.29</c:v>
                </c:pt>
                <c:pt idx="10">
                  <c:v>346.51</c:v>
                </c:pt>
                <c:pt idx="11">
                  <c:v>346.73</c:v>
                </c:pt>
                <c:pt idx="12">
                  <c:v>346.95</c:v>
                </c:pt>
                <c:pt idx="13">
                  <c:v>347.18</c:v>
                </c:pt>
                <c:pt idx="14">
                  <c:v>347.4</c:v>
                </c:pt>
                <c:pt idx="15">
                  <c:v>347.62</c:v>
                </c:pt>
                <c:pt idx="16">
                  <c:v>347.84</c:v>
                </c:pt>
                <c:pt idx="17">
                  <c:v>348.06</c:v>
                </c:pt>
                <c:pt idx="18">
                  <c:v>348.28</c:v>
                </c:pt>
                <c:pt idx="19">
                  <c:v>348.5</c:v>
                </c:pt>
                <c:pt idx="20">
                  <c:v>348.72</c:v>
                </c:pt>
                <c:pt idx="21">
                  <c:v>348.94</c:v>
                </c:pt>
                <c:pt idx="22">
                  <c:v>349.16</c:v>
                </c:pt>
                <c:pt idx="23">
                  <c:v>349.38</c:v>
                </c:pt>
                <c:pt idx="24">
                  <c:v>349.6</c:v>
                </c:pt>
                <c:pt idx="25">
                  <c:v>349.82</c:v>
                </c:pt>
                <c:pt idx="26">
                  <c:v>350.04</c:v>
                </c:pt>
                <c:pt idx="27">
                  <c:v>350.26</c:v>
                </c:pt>
                <c:pt idx="28">
                  <c:v>350.48</c:v>
                </c:pt>
                <c:pt idx="29">
                  <c:v>350.7</c:v>
                </c:pt>
                <c:pt idx="30">
                  <c:v>350.93</c:v>
                </c:pt>
                <c:pt idx="31">
                  <c:v>351.15</c:v>
                </c:pt>
                <c:pt idx="32">
                  <c:v>351.37</c:v>
                </c:pt>
                <c:pt idx="33">
                  <c:v>351.59</c:v>
                </c:pt>
                <c:pt idx="34">
                  <c:v>351.81</c:v>
                </c:pt>
                <c:pt idx="35">
                  <c:v>352.03</c:v>
                </c:pt>
                <c:pt idx="36">
                  <c:v>352.25</c:v>
                </c:pt>
                <c:pt idx="37">
                  <c:v>352.47</c:v>
                </c:pt>
                <c:pt idx="38">
                  <c:v>352.69</c:v>
                </c:pt>
                <c:pt idx="39">
                  <c:v>352.91</c:v>
                </c:pt>
                <c:pt idx="40">
                  <c:v>353.13</c:v>
                </c:pt>
                <c:pt idx="41">
                  <c:v>353.35</c:v>
                </c:pt>
                <c:pt idx="42">
                  <c:v>353.57</c:v>
                </c:pt>
                <c:pt idx="43">
                  <c:v>353.79</c:v>
                </c:pt>
                <c:pt idx="44">
                  <c:v>354.01</c:v>
                </c:pt>
                <c:pt idx="45">
                  <c:v>354.23</c:v>
                </c:pt>
                <c:pt idx="46">
                  <c:v>354.45</c:v>
                </c:pt>
                <c:pt idx="47">
                  <c:v>354.67</c:v>
                </c:pt>
                <c:pt idx="48">
                  <c:v>354.89</c:v>
                </c:pt>
                <c:pt idx="49">
                  <c:v>355.11</c:v>
                </c:pt>
                <c:pt idx="50">
                  <c:v>355.33</c:v>
                </c:pt>
                <c:pt idx="51">
                  <c:v>355.55</c:v>
                </c:pt>
                <c:pt idx="52">
                  <c:v>355.77</c:v>
                </c:pt>
                <c:pt idx="53">
                  <c:v>355.99</c:v>
                </c:pt>
                <c:pt idx="54">
                  <c:v>356.21</c:v>
                </c:pt>
                <c:pt idx="55">
                  <c:v>356.43</c:v>
                </c:pt>
                <c:pt idx="56">
                  <c:v>356.65</c:v>
                </c:pt>
                <c:pt idx="57">
                  <c:v>356.87</c:v>
                </c:pt>
                <c:pt idx="58">
                  <c:v>357.09</c:v>
                </c:pt>
                <c:pt idx="59">
                  <c:v>357.31</c:v>
                </c:pt>
                <c:pt idx="60">
                  <c:v>357.53</c:v>
                </c:pt>
                <c:pt idx="61">
                  <c:v>357.75</c:v>
                </c:pt>
                <c:pt idx="62">
                  <c:v>357.97</c:v>
                </c:pt>
                <c:pt idx="63">
                  <c:v>358.19</c:v>
                </c:pt>
                <c:pt idx="64">
                  <c:v>358.41</c:v>
                </c:pt>
                <c:pt idx="65">
                  <c:v>358.63</c:v>
                </c:pt>
                <c:pt idx="66">
                  <c:v>358.85</c:v>
                </c:pt>
                <c:pt idx="67">
                  <c:v>359.07</c:v>
                </c:pt>
                <c:pt idx="68">
                  <c:v>359.29</c:v>
                </c:pt>
                <c:pt idx="69">
                  <c:v>359.51</c:v>
                </c:pt>
                <c:pt idx="70">
                  <c:v>359.73</c:v>
                </c:pt>
                <c:pt idx="71">
                  <c:v>359.95</c:v>
                </c:pt>
                <c:pt idx="72">
                  <c:v>360.17</c:v>
                </c:pt>
                <c:pt idx="73">
                  <c:v>360.39</c:v>
                </c:pt>
                <c:pt idx="74">
                  <c:v>360.61</c:v>
                </c:pt>
                <c:pt idx="75">
                  <c:v>360.83</c:v>
                </c:pt>
                <c:pt idx="76">
                  <c:v>361.05</c:v>
                </c:pt>
                <c:pt idx="77">
                  <c:v>361.27</c:v>
                </c:pt>
                <c:pt idx="78">
                  <c:v>361.49</c:v>
                </c:pt>
                <c:pt idx="79">
                  <c:v>361.71</c:v>
                </c:pt>
                <c:pt idx="80">
                  <c:v>361.93</c:v>
                </c:pt>
                <c:pt idx="81">
                  <c:v>362.15</c:v>
                </c:pt>
                <c:pt idx="82">
                  <c:v>362.37</c:v>
                </c:pt>
                <c:pt idx="83">
                  <c:v>362.59</c:v>
                </c:pt>
                <c:pt idx="84">
                  <c:v>362.81</c:v>
                </c:pt>
                <c:pt idx="85">
                  <c:v>363.03</c:v>
                </c:pt>
                <c:pt idx="86">
                  <c:v>363.25</c:v>
                </c:pt>
                <c:pt idx="87">
                  <c:v>363.47</c:v>
                </c:pt>
                <c:pt idx="88">
                  <c:v>363.69</c:v>
                </c:pt>
                <c:pt idx="89">
                  <c:v>363.9</c:v>
                </c:pt>
                <c:pt idx="90">
                  <c:v>364.12</c:v>
                </c:pt>
                <c:pt idx="91">
                  <c:v>364.34</c:v>
                </c:pt>
                <c:pt idx="92">
                  <c:v>364.56</c:v>
                </c:pt>
                <c:pt idx="93">
                  <c:v>364.78</c:v>
                </c:pt>
                <c:pt idx="94">
                  <c:v>365</c:v>
                </c:pt>
                <c:pt idx="95">
                  <c:v>365.22</c:v>
                </c:pt>
                <c:pt idx="96">
                  <c:v>365.44</c:v>
                </c:pt>
                <c:pt idx="97">
                  <c:v>365.66</c:v>
                </c:pt>
                <c:pt idx="98">
                  <c:v>365.88</c:v>
                </c:pt>
                <c:pt idx="99">
                  <c:v>366.1</c:v>
                </c:pt>
                <c:pt idx="100">
                  <c:v>366.32</c:v>
                </c:pt>
                <c:pt idx="101">
                  <c:v>366.54</c:v>
                </c:pt>
                <c:pt idx="102">
                  <c:v>366.76</c:v>
                </c:pt>
                <c:pt idx="103">
                  <c:v>366.98</c:v>
                </c:pt>
                <c:pt idx="104">
                  <c:v>367.2</c:v>
                </c:pt>
                <c:pt idx="105">
                  <c:v>367.42</c:v>
                </c:pt>
                <c:pt idx="106">
                  <c:v>367.63</c:v>
                </c:pt>
                <c:pt idx="107">
                  <c:v>367.85</c:v>
                </c:pt>
                <c:pt idx="108">
                  <c:v>368.07</c:v>
                </c:pt>
                <c:pt idx="109">
                  <c:v>368.29</c:v>
                </c:pt>
                <c:pt idx="110">
                  <c:v>368.51</c:v>
                </c:pt>
                <c:pt idx="111">
                  <c:v>368.73</c:v>
                </c:pt>
                <c:pt idx="112">
                  <c:v>368.95</c:v>
                </c:pt>
                <c:pt idx="113">
                  <c:v>369.17</c:v>
                </c:pt>
                <c:pt idx="114">
                  <c:v>369.39</c:v>
                </c:pt>
                <c:pt idx="115">
                  <c:v>369.61</c:v>
                </c:pt>
                <c:pt idx="116">
                  <c:v>369.83</c:v>
                </c:pt>
                <c:pt idx="117">
                  <c:v>370.05</c:v>
                </c:pt>
                <c:pt idx="118">
                  <c:v>370.26</c:v>
                </c:pt>
                <c:pt idx="119">
                  <c:v>370.48</c:v>
                </c:pt>
                <c:pt idx="120">
                  <c:v>370.7</c:v>
                </c:pt>
                <c:pt idx="121">
                  <c:v>370.92</c:v>
                </c:pt>
                <c:pt idx="122">
                  <c:v>371.14</c:v>
                </c:pt>
                <c:pt idx="123">
                  <c:v>371.36</c:v>
                </c:pt>
                <c:pt idx="124">
                  <c:v>371.58</c:v>
                </c:pt>
                <c:pt idx="125">
                  <c:v>371.8</c:v>
                </c:pt>
                <c:pt idx="126">
                  <c:v>372.02</c:v>
                </c:pt>
                <c:pt idx="127">
                  <c:v>372.24</c:v>
                </c:pt>
                <c:pt idx="128">
                  <c:v>372.45</c:v>
                </c:pt>
                <c:pt idx="129">
                  <c:v>372.67</c:v>
                </c:pt>
                <c:pt idx="130">
                  <c:v>372.89</c:v>
                </c:pt>
                <c:pt idx="131">
                  <c:v>373.11</c:v>
                </c:pt>
                <c:pt idx="132">
                  <c:v>373.33</c:v>
                </c:pt>
                <c:pt idx="133">
                  <c:v>373.55</c:v>
                </c:pt>
                <c:pt idx="134">
                  <c:v>373.77</c:v>
                </c:pt>
                <c:pt idx="135">
                  <c:v>373.99</c:v>
                </c:pt>
                <c:pt idx="136">
                  <c:v>374.21</c:v>
                </c:pt>
                <c:pt idx="137">
                  <c:v>374.42</c:v>
                </c:pt>
                <c:pt idx="138">
                  <c:v>374.64</c:v>
                </c:pt>
                <c:pt idx="139">
                  <c:v>374.86</c:v>
                </c:pt>
                <c:pt idx="140">
                  <c:v>375.08</c:v>
                </c:pt>
                <c:pt idx="141">
                  <c:v>375.3</c:v>
                </c:pt>
                <c:pt idx="142">
                  <c:v>375.52</c:v>
                </c:pt>
                <c:pt idx="143">
                  <c:v>375.74</c:v>
                </c:pt>
                <c:pt idx="144">
                  <c:v>375.96</c:v>
                </c:pt>
                <c:pt idx="145">
                  <c:v>376.17</c:v>
                </c:pt>
                <c:pt idx="146">
                  <c:v>376.39</c:v>
                </c:pt>
                <c:pt idx="147">
                  <c:v>376.61</c:v>
                </c:pt>
                <c:pt idx="148">
                  <c:v>376.83</c:v>
                </c:pt>
                <c:pt idx="149">
                  <c:v>377.05</c:v>
                </c:pt>
                <c:pt idx="150">
                  <c:v>377.27</c:v>
                </c:pt>
                <c:pt idx="151">
                  <c:v>377.49</c:v>
                </c:pt>
                <c:pt idx="152">
                  <c:v>377.7</c:v>
                </c:pt>
                <c:pt idx="153">
                  <c:v>377.92</c:v>
                </c:pt>
                <c:pt idx="154">
                  <c:v>378.14</c:v>
                </c:pt>
                <c:pt idx="155">
                  <c:v>378.36</c:v>
                </c:pt>
                <c:pt idx="156">
                  <c:v>378.58</c:v>
                </c:pt>
                <c:pt idx="157">
                  <c:v>378.8</c:v>
                </c:pt>
                <c:pt idx="158">
                  <c:v>379.02</c:v>
                </c:pt>
                <c:pt idx="159">
                  <c:v>379.23</c:v>
                </c:pt>
                <c:pt idx="160">
                  <c:v>379.45</c:v>
                </c:pt>
                <c:pt idx="161">
                  <c:v>379.67</c:v>
                </c:pt>
                <c:pt idx="162">
                  <c:v>379.89</c:v>
                </c:pt>
                <c:pt idx="163">
                  <c:v>380.11</c:v>
                </c:pt>
                <c:pt idx="164">
                  <c:v>380.33</c:v>
                </c:pt>
                <c:pt idx="165">
                  <c:v>380.54</c:v>
                </c:pt>
                <c:pt idx="166">
                  <c:v>380.76</c:v>
                </c:pt>
                <c:pt idx="167">
                  <c:v>380.98</c:v>
                </c:pt>
                <c:pt idx="168">
                  <c:v>381.2</c:v>
                </c:pt>
                <c:pt idx="169">
                  <c:v>381.42</c:v>
                </c:pt>
                <c:pt idx="170">
                  <c:v>381.64</c:v>
                </c:pt>
                <c:pt idx="171">
                  <c:v>381.85</c:v>
                </c:pt>
                <c:pt idx="172">
                  <c:v>382.07</c:v>
                </c:pt>
                <c:pt idx="173">
                  <c:v>382.29</c:v>
                </c:pt>
                <c:pt idx="174">
                  <c:v>382.51</c:v>
                </c:pt>
                <c:pt idx="175">
                  <c:v>382.73</c:v>
                </c:pt>
                <c:pt idx="176">
                  <c:v>382.95</c:v>
                </c:pt>
                <c:pt idx="177">
                  <c:v>383.16</c:v>
                </c:pt>
                <c:pt idx="178">
                  <c:v>383.38</c:v>
                </c:pt>
                <c:pt idx="179">
                  <c:v>383.6</c:v>
                </c:pt>
                <c:pt idx="180">
                  <c:v>383.82</c:v>
                </c:pt>
                <c:pt idx="181">
                  <c:v>384.04</c:v>
                </c:pt>
                <c:pt idx="182">
                  <c:v>384.25</c:v>
                </c:pt>
                <c:pt idx="183">
                  <c:v>384.47</c:v>
                </c:pt>
                <c:pt idx="184">
                  <c:v>384.69</c:v>
                </c:pt>
                <c:pt idx="185">
                  <c:v>384.91</c:v>
                </c:pt>
                <c:pt idx="186">
                  <c:v>385.13</c:v>
                </c:pt>
                <c:pt idx="187">
                  <c:v>385.35</c:v>
                </c:pt>
                <c:pt idx="188">
                  <c:v>385.56</c:v>
                </c:pt>
                <c:pt idx="189">
                  <c:v>385.78</c:v>
                </c:pt>
                <c:pt idx="190">
                  <c:v>386</c:v>
                </c:pt>
                <c:pt idx="191">
                  <c:v>386.22</c:v>
                </c:pt>
                <c:pt idx="192">
                  <c:v>386.44</c:v>
                </c:pt>
                <c:pt idx="193">
                  <c:v>386.65</c:v>
                </c:pt>
                <c:pt idx="194">
                  <c:v>386.87</c:v>
                </c:pt>
                <c:pt idx="195">
                  <c:v>387.09</c:v>
                </c:pt>
                <c:pt idx="196">
                  <c:v>387.31</c:v>
                </c:pt>
                <c:pt idx="197">
                  <c:v>387.52</c:v>
                </c:pt>
                <c:pt idx="198">
                  <c:v>387.74</c:v>
                </c:pt>
                <c:pt idx="199">
                  <c:v>387.96</c:v>
                </c:pt>
                <c:pt idx="200">
                  <c:v>388.18</c:v>
                </c:pt>
                <c:pt idx="201">
                  <c:v>388.4</c:v>
                </c:pt>
                <c:pt idx="202">
                  <c:v>388.61</c:v>
                </c:pt>
                <c:pt idx="203">
                  <c:v>388.83</c:v>
                </c:pt>
                <c:pt idx="204">
                  <c:v>389.05</c:v>
                </c:pt>
                <c:pt idx="205">
                  <c:v>389.27</c:v>
                </c:pt>
                <c:pt idx="206">
                  <c:v>389.48</c:v>
                </c:pt>
                <c:pt idx="207">
                  <c:v>389.7</c:v>
                </c:pt>
                <c:pt idx="208">
                  <c:v>389.92</c:v>
                </c:pt>
                <c:pt idx="209">
                  <c:v>390.14</c:v>
                </c:pt>
                <c:pt idx="210">
                  <c:v>390.36</c:v>
                </c:pt>
                <c:pt idx="211">
                  <c:v>390.57</c:v>
                </c:pt>
                <c:pt idx="212">
                  <c:v>390.79</c:v>
                </c:pt>
                <c:pt idx="213">
                  <c:v>391.01</c:v>
                </c:pt>
                <c:pt idx="214">
                  <c:v>391.23</c:v>
                </c:pt>
                <c:pt idx="215">
                  <c:v>391.44</c:v>
                </c:pt>
                <c:pt idx="216">
                  <c:v>391.66</c:v>
                </c:pt>
                <c:pt idx="217">
                  <c:v>391.88</c:v>
                </c:pt>
                <c:pt idx="218">
                  <c:v>392.1</c:v>
                </c:pt>
                <c:pt idx="219">
                  <c:v>392.31</c:v>
                </c:pt>
                <c:pt idx="220">
                  <c:v>392.53</c:v>
                </c:pt>
                <c:pt idx="221">
                  <c:v>392.75</c:v>
                </c:pt>
                <c:pt idx="222">
                  <c:v>392.97</c:v>
                </c:pt>
                <c:pt idx="223">
                  <c:v>393.18</c:v>
                </c:pt>
                <c:pt idx="224">
                  <c:v>393.4</c:v>
                </c:pt>
                <c:pt idx="225">
                  <c:v>393.62</c:v>
                </c:pt>
                <c:pt idx="226">
                  <c:v>393.84</c:v>
                </c:pt>
                <c:pt idx="227">
                  <c:v>394.05</c:v>
                </c:pt>
                <c:pt idx="228">
                  <c:v>394.27</c:v>
                </c:pt>
                <c:pt idx="229">
                  <c:v>394.49</c:v>
                </c:pt>
                <c:pt idx="230">
                  <c:v>394.71</c:v>
                </c:pt>
                <c:pt idx="231">
                  <c:v>394.92</c:v>
                </c:pt>
                <c:pt idx="232">
                  <c:v>395.14</c:v>
                </c:pt>
                <c:pt idx="233">
                  <c:v>395.36</c:v>
                </c:pt>
                <c:pt idx="234">
                  <c:v>395.58</c:v>
                </c:pt>
                <c:pt idx="235">
                  <c:v>395.79</c:v>
                </c:pt>
                <c:pt idx="236">
                  <c:v>396.01</c:v>
                </c:pt>
                <c:pt idx="237">
                  <c:v>396.23</c:v>
                </c:pt>
                <c:pt idx="238">
                  <c:v>396.44</c:v>
                </c:pt>
                <c:pt idx="239">
                  <c:v>396.66</c:v>
                </c:pt>
                <c:pt idx="240">
                  <c:v>396.88</c:v>
                </c:pt>
                <c:pt idx="241">
                  <c:v>397.1</c:v>
                </c:pt>
                <c:pt idx="242">
                  <c:v>397.31</c:v>
                </c:pt>
                <c:pt idx="243">
                  <c:v>397.53</c:v>
                </c:pt>
                <c:pt idx="244">
                  <c:v>397.75</c:v>
                </c:pt>
                <c:pt idx="245">
                  <c:v>397.96</c:v>
                </c:pt>
                <c:pt idx="246">
                  <c:v>398.18</c:v>
                </c:pt>
                <c:pt idx="247">
                  <c:v>398.4</c:v>
                </c:pt>
                <c:pt idx="248">
                  <c:v>398.62</c:v>
                </c:pt>
                <c:pt idx="249">
                  <c:v>398.83</c:v>
                </c:pt>
                <c:pt idx="250">
                  <c:v>399.05</c:v>
                </c:pt>
                <c:pt idx="251">
                  <c:v>399.27</c:v>
                </c:pt>
                <c:pt idx="252">
                  <c:v>399.48</c:v>
                </c:pt>
                <c:pt idx="253">
                  <c:v>399.7</c:v>
                </c:pt>
                <c:pt idx="254">
                  <c:v>399.92</c:v>
                </c:pt>
                <c:pt idx="255">
                  <c:v>400.14</c:v>
                </c:pt>
                <c:pt idx="256">
                  <c:v>400.35</c:v>
                </c:pt>
                <c:pt idx="257">
                  <c:v>400.57</c:v>
                </c:pt>
                <c:pt idx="258">
                  <c:v>400.79</c:v>
                </c:pt>
                <c:pt idx="259">
                  <c:v>401</c:v>
                </c:pt>
                <c:pt idx="260">
                  <c:v>401.22</c:v>
                </c:pt>
                <c:pt idx="261">
                  <c:v>401.44</c:v>
                </c:pt>
                <c:pt idx="262">
                  <c:v>401.65</c:v>
                </c:pt>
                <c:pt idx="263">
                  <c:v>401.87</c:v>
                </c:pt>
                <c:pt idx="264">
                  <c:v>402.09</c:v>
                </c:pt>
                <c:pt idx="265">
                  <c:v>402.3</c:v>
                </c:pt>
                <c:pt idx="266">
                  <c:v>402.52</c:v>
                </c:pt>
                <c:pt idx="267">
                  <c:v>402.74</c:v>
                </c:pt>
                <c:pt idx="268">
                  <c:v>402.95</c:v>
                </c:pt>
                <c:pt idx="269">
                  <c:v>403.17</c:v>
                </c:pt>
                <c:pt idx="270">
                  <c:v>403.39</c:v>
                </c:pt>
                <c:pt idx="271">
                  <c:v>403.6</c:v>
                </c:pt>
                <c:pt idx="272">
                  <c:v>403.82</c:v>
                </c:pt>
                <c:pt idx="273">
                  <c:v>404.04</c:v>
                </c:pt>
                <c:pt idx="274">
                  <c:v>404.26</c:v>
                </c:pt>
                <c:pt idx="275">
                  <c:v>404.47</c:v>
                </c:pt>
                <c:pt idx="276">
                  <c:v>404.69</c:v>
                </c:pt>
                <c:pt idx="277">
                  <c:v>404.91</c:v>
                </c:pt>
                <c:pt idx="278">
                  <c:v>405.12</c:v>
                </c:pt>
                <c:pt idx="279">
                  <c:v>405.34</c:v>
                </c:pt>
                <c:pt idx="280">
                  <c:v>405.55</c:v>
                </c:pt>
                <c:pt idx="281">
                  <c:v>405.77</c:v>
                </c:pt>
                <c:pt idx="282">
                  <c:v>405.99</c:v>
                </c:pt>
                <c:pt idx="283">
                  <c:v>406.2</c:v>
                </c:pt>
                <c:pt idx="284">
                  <c:v>406.42</c:v>
                </c:pt>
                <c:pt idx="285">
                  <c:v>406.64</c:v>
                </c:pt>
                <c:pt idx="286">
                  <c:v>406.85</c:v>
                </c:pt>
                <c:pt idx="287">
                  <c:v>407.07</c:v>
                </c:pt>
                <c:pt idx="288">
                  <c:v>407.29</c:v>
                </c:pt>
                <c:pt idx="289">
                  <c:v>407.5</c:v>
                </c:pt>
                <c:pt idx="290">
                  <c:v>407.72</c:v>
                </c:pt>
                <c:pt idx="291">
                  <c:v>407.94</c:v>
                </c:pt>
                <c:pt idx="292">
                  <c:v>408.15</c:v>
                </c:pt>
                <c:pt idx="293">
                  <c:v>408.37</c:v>
                </c:pt>
                <c:pt idx="294">
                  <c:v>408.59</c:v>
                </c:pt>
                <c:pt idx="295">
                  <c:v>408.8</c:v>
                </c:pt>
                <c:pt idx="296">
                  <c:v>409.02</c:v>
                </c:pt>
                <c:pt idx="297">
                  <c:v>409.24</c:v>
                </c:pt>
                <c:pt idx="298">
                  <c:v>409.45</c:v>
                </c:pt>
                <c:pt idx="299">
                  <c:v>409.67</c:v>
                </c:pt>
                <c:pt idx="300">
                  <c:v>409.88</c:v>
                </c:pt>
                <c:pt idx="301">
                  <c:v>410.1</c:v>
                </c:pt>
                <c:pt idx="302">
                  <c:v>410.32</c:v>
                </c:pt>
                <c:pt idx="303">
                  <c:v>410.53</c:v>
                </c:pt>
                <c:pt idx="304">
                  <c:v>410.75</c:v>
                </c:pt>
                <c:pt idx="305">
                  <c:v>410.97</c:v>
                </c:pt>
                <c:pt idx="306">
                  <c:v>411.18</c:v>
                </c:pt>
                <c:pt idx="307">
                  <c:v>411.4</c:v>
                </c:pt>
                <c:pt idx="308">
                  <c:v>411.61</c:v>
                </c:pt>
                <c:pt idx="309">
                  <c:v>411.83</c:v>
                </c:pt>
                <c:pt idx="310">
                  <c:v>412.05</c:v>
                </c:pt>
                <c:pt idx="311">
                  <c:v>412.26</c:v>
                </c:pt>
                <c:pt idx="312">
                  <c:v>412.48</c:v>
                </c:pt>
                <c:pt idx="313">
                  <c:v>412.69</c:v>
                </c:pt>
                <c:pt idx="314">
                  <c:v>412.91</c:v>
                </c:pt>
                <c:pt idx="315">
                  <c:v>413.13</c:v>
                </c:pt>
                <c:pt idx="316">
                  <c:v>413.34</c:v>
                </c:pt>
                <c:pt idx="317">
                  <c:v>413.56</c:v>
                </c:pt>
                <c:pt idx="318">
                  <c:v>413.77</c:v>
                </c:pt>
                <c:pt idx="319">
                  <c:v>413.99</c:v>
                </c:pt>
                <c:pt idx="320">
                  <c:v>414.21</c:v>
                </c:pt>
                <c:pt idx="321">
                  <c:v>414.42</c:v>
                </c:pt>
                <c:pt idx="322">
                  <c:v>414.64</c:v>
                </c:pt>
                <c:pt idx="323">
                  <c:v>414.85</c:v>
                </c:pt>
                <c:pt idx="324">
                  <c:v>415.07</c:v>
                </c:pt>
                <c:pt idx="325">
                  <c:v>415.29</c:v>
                </c:pt>
                <c:pt idx="326">
                  <c:v>415.5</c:v>
                </c:pt>
                <c:pt idx="327">
                  <c:v>415.72</c:v>
                </c:pt>
                <c:pt idx="328">
                  <c:v>415.93</c:v>
                </c:pt>
                <c:pt idx="329">
                  <c:v>416.15</c:v>
                </c:pt>
                <c:pt idx="330">
                  <c:v>416.37</c:v>
                </c:pt>
                <c:pt idx="331">
                  <c:v>416.58</c:v>
                </c:pt>
                <c:pt idx="332">
                  <c:v>416.8</c:v>
                </c:pt>
                <c:pt idx="333">
                  <c:v>417.01</c:v>
                </c:pt>
                <c:pt idx="334">
                  <c:v>417.23</c:v>
                </c:pt>
                <c:pt idx="335">
                  <c:v>417.45</c:v>
                </c:pt>
                <c:pt idx="336">
                  <c:v>417.66</c:v>
                </c:pt>
                <c:pt idx="337">
                  <c:v>417.88</c:v>
                </c:pt>
                <c:pt idx="338">
                  <c:v>418.09</c:v>
                </c:pt>
                <c:pt idx="339">
                  <c:v>418.31</c:v>
                </c:pt>
                <c:pt idx="340">
                  <c:v>418.52</c:v>
                </c:pt>
                <c:pt idx="341">
                  <c:v>418.74</c:v>
                </c:pt>
                <c:pt idx="342">
                  <c:v>418.96</c:v>
                </c:pt>
                <c:pt idx="343">
                  <c:v>419.17</c:v>
                </c:pt>
                <c:pt idx="344">
                  <c:v>419.39</c:v>
                </c:pt>
                <c:pt idx="345">
                  <c:v>419.6</c:v>
                </c:pt>
                <c:pt idx="346">
                  <c:v>419.82</c:v>
                </c:pt>
                <c:pt idx="347">
                  <c:v>420.03</c:v>
                </c:pt>
                <c:pt idx="348">
                  <c:v>420.25</c:v>
                </c:pt>
                <c:pt idx="349">
                  <c:v>420.46</c:v>
                </c:pt>
                <c:pt idx="350">
                  <c:v>420.68</c:v>
                </c:pt>
                <c:pt idx="351">
                  <c:v>420.9</c:v>
                </c:pt>
                <c:pt idx="352">
                  <c:v>421.11</c:v>
                </c:pt>
                <c:pt idx="353">
                  <c:v>421.33</c:v>
                </c:pt>
                <c:pt idx="354">
                  <c:v>421.54</c:v>
                </c:pt>
                <c:pt idx="355">
                  <c:v>421.76</c:v>
                </c:pt>
                <c:pt idx="356">
                  <c:v>421.97</c:v>
                </c:pt>
                <c:pt idx="357">
                  <c:v>422.19</c:v>
                </c:pt>
                <c:pt idx="358">
                  <c:v>422.4</c:v>
                </c:pt>
                <c:pt idx="359">
                  <c:v>422.62</c:v>
                </c:pt>
                <c:pt idx="360">
                  <c:v>422.83</c:v>
                </c:pt>
                <c:pt idx="361">
                  <c:v>423.05</c:v>
                </c:pt>
                <c:pt idx="362">
                  <c:v>423.27</c:v>
                </c:pt>
                <c:pt idx="363">
                  <c:v>423.48</c:v>
                </c:pt>
                <c:pt idx="364">
                  <c:v>423.7</c:v>
                </c:pt>
                <c:pt idx="365">
                  <c:v>423.91</c:v>
                </c:pt>
                <c:pt idx="366">
                  <c:v>424.13</c:v>
                </c:pt>
                <c:pt idx="367">
                  <c:v>424.34</c:v>
                </c:pt>
                <c:pt idx="368">
                  <c:v>424.56</c:v>
                </c:pt>
                <c:pt idx="369">
                  <c:v>424.77</c:v>
                </c:pt>
                <c:pt idx="370">
                  <c:v>424.99</c:v>
                </c:pt>
                <c:pt idx="371">
                  <c:v>425.2</c:v>
                </c:pt>
                <c:pt idx="372">
                  <c:v>425.42</c:v>
                </c:pt>
                <c:pt idx="373">
                  <c:v>425.63</c:v>
                </c:pt>
                <c:pt idx="374">
                  <c:v>425.85</c:v>
                </c:pt>
                <c:pt idx="375">
                  <c:v>426.06</c:v>
                </c:pt>
                <c:pt idx="376">
                  <c:v>426.28</c:v>
                </c:pt>
                <c:pt idx="377">
                  <c:v>426.49</c:v>
                </c:pt>
                <c:pt idx="378">
                  <c:v>426.71</c:v>
                </c:pt>
                <c:pt idx="379">
                  <c:v>426.92</c:v>
                </c:pt>
                <c:pt idx="380">
                  <c:v>427.14</c:v>
                </c:pt>
                <c:pt idx="381">
                  <c:v>427.35</c:v>
                </c:pt>
                <c:pt idx="382">
                  <c:v>427.57</c:v>
                </c:pt>
                <c:pt idx="383">
                  <c:v>427.78</c:v>
                </c:pt>
                <c:pt idx="384">
                  <c:v>428</c:v>
                </c:pt>
                <c:pt idx="385">
                  <c:v>428.21</c:v>
                </c:pt>
                <c:pt idx="386">
                  <c:v>428.43</c:v>
                </c:pt>
                <c:pt idx="387">
                  <c:v>428.64</c:v>
                </c:pt>
                <c:pt idx="388">
                  <c:v>428.86</c:v>
                </c:pt>
                <c:pt idx="389">
                  <c:v>429.07</c:v>
                </c:pt>
                <c:pt idx="390">
                  <c:v>429.29</c:v>
                </c:pt>
                <c:pt idx="391">
                  <c:v>429.5</c:v>
                </c:pt>
                <c:pt idx="392">
                  <c:v>429.72</c:v>
                </c:pt>
                <c:pt idx="393">
                  <c:v>429.93</c:v>
                </c:pt>
                <c:pt idx="394">
                  <c:v>430.15</c:v>
                </c:pt>
                <c:pt idx="395">
                  <c:v>430.36</c:v>
                </c:pt>
                <c:pt idx="396">
                  <c:v>430.58</c:v>
                </c:pt>
                <c:pt idx="397">
                  <c:v>430.79</c:v>
                </c:pt>
                <c:pt idx="398">
                  <c:v>431.01</c:v>
                </c:pt>
                <c:pt idx="399">
                  <c:v>431.22</c:v>
                </c:pt>
                <c:pt idx="400">
                  <c:v>431.44</c:v>
                </c:pt>
                <c:pt idx="401">
                  <c:v>431.65</c:v>
                </c:pt>
                <c:pt idx="402">
                  <c:v>431.87</c:v>
                </c:pt>
                <c:pt idx="403">
                  <c:v>432.08</c:v>
                </c:pt>
                <c:pt idx="404">
                  <c:v>432.3</c:v>
                </c:pt>
                <c:pt idx="405">
                  <c:v>432.51</c:v>
                </c:pt>
                <c:pt idx="406">
                  <c:v>432.73</c:v>
                </c:pt>
                <c:pt idx="407">
                  <c:v>432.94</c:v>
                </c:pt>
                <c:pt idx="408">
                  <c:v>433.16</c:v>
                </c:pt>
                <c:pt idx="409">
                  <c:v>433.37</c:v>
                </c:pt>
                <c:pt idx="410">
                  <c:v>433.59</c:v>
                </c:pt>
                <c:pt idx="411">
                  <c:v>433.8</c:v>
                </c:pt>
                <c:pt idx="412">
                  <c:v>434.01</c:v>
                </c:pt>
                <c:pt idx="413">
                  <c:v>434.23</c:v>
                </c:pt>
                <c:pt idx="414">
                  <c:v>434.44</c:v>
                </c:pt>
                <c:pt idx="415">
                  <c:v>434.66</c:v>
                </c:pt>
                <c:pt idx="416">
                  <c:v>434.87</c:v>
                </c:pt>
                <c:pt idx="417">
                  <c:v>435.09</c:v>
                </c:pt>
                <c:pt idx="418">
                  <c:v>435.3</c:v>
                </c:pt>
                <c:pt idx="419">
                  <c:v>435.52</c:v>
                </c:pt>
                <c:pt idx="420">
                  <c:v>435.73</c:v>
                </c:pt>
                <c:pt idx="421">
                  <c:v>435.95</c:v>
                </c:pt>
                <c:pt idx="422">
                  <c:v>436.16</c:v>
                </c:pt>
                <c:pt idx="423">
                  <c:v>436.37</c:v>
                </c:pt>
                <c:pt idx="424">
                  <c:v>436.59</c:v>
                </c:pt>
                <c:pt idx="425">
                  <c:v>436.8</c:v>
                </c:pt>
                <c:pt idx="426">
                  <c:v>437.02</c:v>
                </c:pt>
                <c:pt idx="427">
                  <c:v>437.23</c:v>
                </c:pt>
                <c:pt idx="428">
                  <c:v>437.45</c:v>
                </c:pt>
                <c:pt idx="429">
                  <c:v>437.66</c:v>
                </c:pt>
                <c:pt idx="430">
                  <c:v>437.88</c:v>
                </c:pt>
                <c:pt idx="431">
                  <c:v>438.09</c:v>
                </c:pt>
                <c:pt idx="432">
                  <c:v>438.3</c:v>
                </c:pt>
                <c:pt idx="433">
                  <c:v>438.52</c:v>
                </c:pt>
                <c:pt idx="434">
                  <c:v>438.73</c:v>
                </c:pt>
                <c:pt idx="435">
                  <c:v>438.95</c:v>
                </c:pt>
                <c:pt idx="436">
                  <c:v>439.16</c:v>
                </c:pt>
                <c:pt idx="437">
                  <c:v>439.38</c:v>
                </c:pt>
                <c:pt idx="438">
                  <c:v>439.59</c:v>
                </c:pt>
                <c:pt idx="439">
                  <c:v>439.8</c:v>
                </c:pt>
                <c:pt idx="440">
                  <c:v>440.02</c:v>
                </c:pt>
                <c:pt idx="441">
                  <c:v>440.23</c:v>
                </c:pt>
                <c:pt idx="442">
                  <c:v>440.45</c:v>
                </c:pt>
                <c:pt idx="443">
                  <c:v>440.66</c:v>
                </c:pt>
                <c:pt idx="444">
                  <c:v>440.87</c:v>
                </c:pt>
                <c:pt idx="445">
                  <c:v>441.09</c:v>
                </c:pt>
                <c:pt idx="446">
                  <c:v>441.3</c:v>
                </c:pt>
                <c:pt idx="447">
                  <c:v>441.52</c:v>
                </c:pt>
                <c:pt idx="448">
                  <c:v>441.73</c:v>
                </c:pt>
                <c:pt idx="449">
                  <c:v>441.95</c:v>
                </c:pt>
                <c:pt idx="450">
                  <c:v>442.16</c:v>
                </c:pt>
                <c:pt idx="451">
                  <c:v>442.37</c:v>
                </c:pt>
                <c:pt idx="452">
                  <c:v>442.59</c:v>
                </c:pt>
                <c:pt idx="453">
                  <c:v>442.8</c:v>
                </c:pt>
                <c:pt idx="454">
                  <c:v>443.02</c:v>
                </c:pt>
                <c:pt idx="455">
                  <c:v>443.23</c:v>
                </c:pt>
                <c:pt idx="456">
                  <c:v>443.44</c:v>
                </c:pt>
                <c:pt idx="457">
                  <c:v>443.66</c:v>
                </c:pt>
                <c:pt idx="458">
                  <c:v>443.87</c:v>
                </c:pt>
                <c:pt idx="459">
                  <c:v>444.08</c:v>
                </c:pt>
                <c:pt idx="460">
                  <c:v>444.3</c:v>
                </c:pt>
                <c:pt idx="461">
                  <c:v>444.51</c:v>
                </c:pt>
                <c:pt idx="462">
                  <c:v>444.73</c:v>
                </c:pt>
                <c:pt idx="463">
                  <c:v>444.94</c:v>
                </c:pt>
                <c:pt idx="464">
                  <c:v>445.15</c:v>
                </c:pt>
                <c:pt idx="465">
                  <c:v>445.37</c:v>
                </c:pt>
                <c:pt idx="466">
                  <c:v>445.58</c:v>
                </c:pt>
                <c:pt idx="467">
                  <c:v>445.8</c:v>
                </c:pt>
                <c:pt idx="468">
                  <c:v>446.01</c:v>
                </c:pt>
                <c:pt idx="469">
                  <c:v>446.22</c:v>
                </c:pt>
                <c:pt idx="470">
                  <c:v>446.44</c:v>
                </c:pt>
                <c:pt idx="471">
                  <c:v>446.65</c:v>
                </c:pt>
                <c:pt idx="472">
                  <c:v>446.86</c:v>
                </c:pt>
                <c:pt idx="473">
                  <c:v>447.08</c:v>
                </c:pt>
                <c:pt idx="474">
                  <c:v>447.29</c:v>
                </c:pt>
                <c:pt idx="475">
                  <c:v>447.51</c:v>
                </c:pt>
                <c:pt idx="476">
                  <c:v>447.72</c:v>
                </c:pt>
                <c:pt idx="477">
                  <c:v>447.93</c:v>
                </c:pt>
                <c:pt idx="478">
                  <c:v>448.15</c:v>
                </c:pt>
                <c:pt idx="479">
                  <c:v>448.36</c:v>
                </c:pt>
                <c:pt idx="480">
                  <c:v>448.57</c:v>
                </c:pt>
                <c:pt idx="481">
                  <c:v>448.79</c:v>
                </c:pt>
                <c:pt idx="482">
                  <c:v>449</c:v>
                </c:pt>
                <c:pt idx="483">
                  <c:v>449.21</c:v>
                </c:pt>
                <c:pt idx="484">
                  <c:v>449.43</c:v>
                </c:pt>
                <c:pt idx="485">
                  <c:v>449.64</c:v>
                </c:pt>
                <c:pt idx="486">
                  <c:v>449.85</c:v>
                </c:pt>
                <c:pt idx="487">
                  <c:v>450.07</c:v>
                </c:pt>
                <c:pt idx="488">
                  <c:v>450.28</c:v>
                </c:pt>
                <c:pt idx="489">
                  <c:v>450.5</c:v>
                </c:pt>
                <c:pt idx="490">
                  <c:v>450.71</c:v>
                </c:pt>
                <c:pt idx="491">
                  <c:v>450.92</c:v>
                </c:pt>
                <c:pt idx="492">
                  <c:v>451.14</c:v>
                </c:pt>
                <c:pt idx="493">
                  <c:v>451.35</c:v>
                </c:pt>
                <c:pt idx="494">
                  <c:v>451.56</c:v>
                </c:pt>
                <c:pt idx="495">
                  <c:v>451.78</c:v>
                </c:pt>
                <c:pt idx="496">
                  <c:v>451.99</c:v>
                </c:pt>
                <c:pt idx="497">
                  <c:v>452.2</c:v>
                </c:pt>
                <c:pt idx="498">
                  <c:v>452.42</c:v>
                </c:pt>
                <c:pt idx="499">
                  <c:v>452.63</c:v>
                </c:pt>
                <c:pt idx="500">
                  <c:v>452.84</c:v>
                </c:pt>
                <c:pt idx="501">
                  <c:v>453.06</c:v>
                </c:pt>
                <c:pt idx="502">
                  <c:v>453.27</c:v>
                </c:pt>
                <c:pt idx="503">
                  <c:v>453.48</c:v>
                </c:pt>
                <c:pt idx="504">
                  <c:v>453.7</c:v>
                </c:pt>
                <c:pt idx="505">
                  <c:v>453.91</c:v>
                </c:pt>
                <c:pt idx="506">
                  <c:v>454.12</c:v>
                </c:pt>
                <c:pt idx="507">
                  <c:v>454.34</c:v>
                </c:pt>
                <c:pt idx="508">
                  <c:v>454.55</c:v>
                </c:pt>
                <c:pt idx="509">
                  <c:v>454.76</c:v>
                </c:pt>
                <c:pt idx="510">
                  <c:v>454.97</c:v>
                </c:pt>
                <c:pt idx="511">
                  <c:v>455.19</c:v>
                </c:pt>
                <c:pt idx="512">
                  <c:v>455.4</c:v>
                </c:pt>
                <c:pt idx="513">
                  <c:v>455.61</c:v>
                </c:pt>
                <c:pt idx="514">
                  <c:v>455.83</c:v>
                </c:pt>
                <c:pt idx="515">
                  <c:v>456.04</c:v>
                </c:pt>
                <c:pt idx="516">
                  <c:v>456.25</c:v>
                </c:pt>
                <c:pt idx="517">
                  <c:v>456.47</c:v>
                </c:pt>
                <c:pt idx="518">
                  <c:v>456.68</c:v>
                </c:pt>
                <c:pt idx="519">
                  <c:v>456.89</c:v>
                </c:pt>
                <c:pt idx="520">
                  <c:v>457.11</c:v>
                </c:pt>
                <c:pt idx="521">
                  <c:v>457.32</c:v>
                </c:pt>
                <c:pt idx="522">
                  <c:v>457.53</c:v>
                </c:pt>
                <c:pt idx="523">
                  <c:v>457.74</c:v>
                </c:pt>
                <c:pt idx="524">
                  <c:v>457.96</c:v>
                </c:pt>
                <c:pt idx="525">
                  <c:v>458.17</c:v>
                </c:pt>
                <c:pt idx="526">
                  <c:v>458.38</c:v>
                </c:pt>
                <c:pt idx="527">
                  <c:v>458.6</c:v>
                </c:pt>
                <c:pt idx="528">
                  <c:v>458.81</c:v>
                </c:pt>
                <c:pt idx="529">
                  <c:v>459.02</c:v>
                </c:pt>
                <c:pt idx="530">
                  <c:v>459.24</c:v>
                </c:pt>
                <c:pt idx="531">
                  <c:v>459.45</c:v>
                </c:pt>
                <c:pt idx="532">
                  <c:v>459.66</c:v>
                </c:pt>
                <c:pt idx="533">
                  <c:v>459.87</c:v>
                </c:pt>
                <c:pt idx="534">
                  <c:v>460.09</c:v>
                </c:pt>
                <c:pt idx="535">
                  <c:v>460.3</c:v>
                </c:pt>
                <c:pt idx="536">
                  <c:v>460.51</c:v>
                </c:pt>
                <c:pt idx="537">
                  <c:v>460.72</c:v>
                </c:pt>
                <c:pt idx="538">
                  <c:v>460.94</c:v>
                </c:pt>
                <c:pt idx="539">
                  <c:v>461.15</c:v>
                </c:pt>
                <c:pt idx="540">
                  <c:v>461.36</c:v>
                </c:pt>
                <c:pt idx="541">
                  <c:v>461.58</c:v>
                </c:pt>
                <c:pt idx="542">
                  <c:v>461.79</c:v>
                </c:pt>
                <c:pt idx="543">
                  <c:v>462</c:v>
                </c:pt>
                <c:pt idx="544">
                  <c:v>462.21</c:v>
                </c:pt>
                <c:pt idx="545">
                  <c:v>462.43</c:v>
                </c:pt>
                <c:pt idx="546">
                  <c:v>462.64</c:v>
                </c:pt>
                <c:pt idx="547">
                  <c:v>462.85</c:v>
                </c:pt>
                <c:pt idx="548">
                  <c:v>463.06</c:v>
                </c:pt>
                <c:pt idx="549">
                  <c:v>463.28</c:v>
                </c:pt>
                <c:pt idx="550">
                  <c:v>463.49</c:v>
                </c:pt>
                <c:pt idx="551">
                  <c:v>463.7</c:v>
                </c:pt>
                <c:pt idx="552">
                  <c:v>463.91</c:v>
                </c:pt>
                <c:pt idx="553">
                  <c:v>464.13</c:v>
                </c:pt>
                <c:pt idx="554">
                  <c:v>464.34</c:v>
                </c:pt>
                <c:pt idx="555">
                  <c:v>464.55</c:v>
                </c:pt>
                <c:pt idx="556">
                  <c:v>464.76</c:v>
                </c:pt>
                <c:pt idx="557">
                  <c:v>464.98</c:v>
                </c:pt>
                <c:pt idx="558">
                  <c:v>465.19</c:v>
                </c:pt>
                <c:pt idx="559">
                  <c:v>465.4</c:v>
                </c:pt>
                <c:pt idx="560">
                  <c:v>465.61</c:v>
                </c:pt>
                <c:pt idx="561">
                  <c:v>465.83</c:v>
                </c:pt>
                <c:pt idx="562">
                  <c:v>466.04</c:v>
                </c:pt>
                <c:pt idx="563">
                  <c:v>466.25</c:v>
                </c:pt>
                <c:pt idx="564">
                  <c:v>466.46</c:v>
                </c:pt>
                <c:pt idx="565">
                  <c:v>466.68</c:v>
                </c:pt>
                <c:pt idx="566">
                  <c:v>466.89</c:v>
                </c:pt>
                <c:pt idx="567">
                  <c:v>467.1</c:v>
                </c:pt>
                <c:pt idx="568">
                  <c:v>467.31</c:v>
                </c:pt>
                <c:pt idx="569">
                  <c:v>467.53</c:v>
                </c:pt>
                <c:pt idx="570">
                  <c:v>467.74</c:v>
                </c:pt>
                <c:pt idx="571">
                  <c:v>467.95</c:v>
                </c:pt>
                <c:pt idx="572">
                  <c:v>468.16</c:v>
                </c:pt>
                <c:pt idx="573">
                  <c:v>468.37</c:v>
                </c:pt>
                <c:pt idx="574">
                  <c:v>468.59</c:v>
                </c:pt>
                <c:pt idx="575">
                  <c:v>468.8</c:v>
                </c:pt>
                <c:pt idx="576">
                  <c:v>469.01</c:v>
                </c:pt>
                <c:pt idx="577">
                  <c:v>469.22</c:v>
                </c:pt>
                <c:pt idx="578">
                  <c:v>469.44</c:v>
                </c:pt>
                <c:pt idx="579">
                  <c:v>469.65</c:v>
                </c:pt>
                <c:pt idx="580">
                  <c:v>469.86</c:v>
                </c:pt>
                <c:pt idx="581">
                  <c:v>470.07</c:v>
                </c:pt>
                <c:pt idx="582">
                  <c:v>470.28</c:v>
                </c:pt>
                <c:pt idx="583">
                  <c:v>470.5</c:v>
                </c:pt>
                <c:pt idx="584">
                  <c:v>470.71</c:v>
                </c:pt>
                <c:pt idx="585">
                  <c:v>470.92</c:v>
                </c:pt>
                <c:pt idx="586">
                  <c:v>471.13</c:v>
                </c:pt>
                <c:pt idx="587">
                  <c:v>471.34</c:v>
                </c:pt>
                <c:pt idx="588">
                  <c:v>471.56</c:v>
                </c:pt>
                <c:pt idx="589">
                  <c:v>471.77</c:v>
                </c:pt>
                <c:pt idx="590">
                  <c:v>471.98</c:v>
                </c:pt>
                <c:pt idx="591">
                  <c:v>472.19</c:v>
                </c:pt>
                <c:pt idx="592">
                  <c:v>472.4</c:v>
                </c:pt>
                <c:pt idx="593">
                  <c:v>472.62</c:v>
                </c:pt>
                <c:pt idx="594">
                  <c:v>472.83</c:v>
                </c:pt>
                <c:pt idx="595">
                  <c:v>473.04</c:v>
                </c:pt>
                <c:pt idx="596">
                  <c:v>473.25</c:v>
                </c:pt>
                <c:pt idx="597">
                  <c:v>473.46</c:v>
                </c:pt>
                <c:pt idx="598">
                  <c:v>473.68</c:v>
                </c:pt>
                <c:pt idx="599">
                  <c:v>473.89</c:v>
                </c:pt>
                <c:pt idx="600">
                  <c:v>474.1</c:v>
                </c:pt>
                <c:pt idx="601">
                  <c:v>474.31</c:v>
                </c:pt>
                <c:pt idx="602">
                  <c:v>474.52</c:v>
                </c:pt>
                <c:pt idx="603">
                  <c:v>474.73</c:v>
                </c:pt>
                <c:pt idx="604">
                  <c:v>474.95</c:v>
                </c:pt>
                <c:pt idx="605">
                  <c:v>475.16</c:v>
                </c:pt>
                <c:pt idx="606">
                  <c:v>475.37</c:v>
                </c:pt>
                <c:pt idx="607">
                  <c:v>475.58</c:v>
                </c:pt>
                <c:pt idx="608">
                  <c:v>475.79</c:v>
                </c:pt>
                <c:pt idx="609">
                  <c:v>476</c:v>
                </c:pt>
                <c:pt idx="610">
                  <c:v>476.22</c:v>
                </c:pt>
                <c:pt idx="611">
                  <c:v>476.43</c:v>
                </c:pt>
                <c:pt idx="612">
                  <c:v>476.64</c:v>
                </c:pt>
                <c:pt idx="613">
                  <c:v>476.85</c:v>
                </c:pt>
                <c:pt idx="614">
                  <c:v>477.06</c:v>
                </c:pt>
                <c:pt idx="615">
                  <c:v>477.27</c:v>
                </c:pt>
                <c:pt idx="616">
                  <c:v>477.49</c:v>
                </c:pt>
                <c:pt idx="617">
                  <c:v>477.7</c:v>
                </c:pt>
                <c:pt idx="618">
                  <c:v>477.91</c:v>
                </c:pt>
                <c:pt idx="619">
                  <c:v>478.12</c:v>
                </c:pt>
                <c:pt idx="620">
                  <c:v>478.33</c:v>
                </c:pt>
                <c:pt idx="621">
                  <c:v>478.54</c:v>
                </c:pt>
                <c:pt idx="622">
                  <c:v>478.76</c:v>
                </c:pt>
                <c:pt idx="623">
                  <c:v>478.97</c:v>
                </c:pt>
                <c:pt idx="624">
                  <c:v>479.18</c:v>
                </c:pt>
                <c:pt idx="625">
                  <c:v>479.39</c:v>
                </c:pt>
                <c:pt idx="626">
                  <c:v>479.6</c:v>
                </c:pt>
                <c:pt idx="627">
                  <c:v>479.81</c:v>
                </c:pt>
                <c:pt idx="628">
                  <c:v>480.02</c:v>
                </c:pt>
                <c:pt idx="629">
                  <c:v>480.24</c:v>
                </c:pt>
                <c:pt idx="630">
                  <c:v>480.45</c:v>
                </c:pt>
                <c:pt idx="631">
                  <c:v>480.66</c:v>
                </c:pt>
                <c:pt idx="632">
                  <c:v>480.87</c:v>
                </c:pt>
                <c:pt idx="633">
                  <c:v>481.08</c:v>
                </c:pt>
                <c:pt idx="634">
                  <c:v>481.29</c:v>
                </c:pt>
                <c:pt idx="635">
                  <c:v>481.5</c:v>
                </c:pt>
                <c:pt idx="636">
                  <c:v>481.72</c:v>
                </c:pt>
                <c:pt idx="637">
                  <c:v>481.93</c:v>
                </c:pt>
                <c:pt idx="638">
                  <c:v>482.14</c:v>
                </c:pt>
                <c:pt idx="639">
                  <c:v>482.35</c:v>
                </c:pt>
                <c:pt idx="640">
                  <c:v>482.56</c:v>
                </c:pt>
                <c:pt idx="641">
                  <c:v>482.77</c:v>
                </c:pt>
                <c:pt idx="642">
                  <c:v>482.98</c:v>
                </c:pt>
                <c:pt idx="643">
                  <c:v>483.19</c:v>
                </c:pt>
                <c:pt idx="644">
                  <c:v>483.41</c:v>
                </c:pt>
                <c:pt idx="645">
                  <c:v>483.62</c:v>
                </c:pt>
                <c:pt idx="646">
                  <c:v>483.83</c:v>
                </c:pt>
                <c:pt idx="647">
                  <c:v>484.04</c:v>
                </c:pt>
                <c:pt idx="648">
                  <c:v>484.25</c:v>
                </c:pt>
                <c:pt idx="649">
                  <c:v>484.46</c:v>
                </c:pt>
                <c:pt idx="650">
                  <c:v>484.67</c:v>
                </c:pt>
                <c:pt idx="651">
                  <c:v>484.88</c:v>
                </c:pt>
                <c:pt idx="652">
                  <c:v>485.09</c:v>
                </c:pt>
                <c:pt idx="653">
                  <c:v>485.31</c:v>
                </c:pt>
                <c:pt idx="654">
                  <c:v>485.52</c:v>
                </c:pt>
                <c:pt idx="655">
                  <c:v>485.73</c:v>
                </c:pt>
                <c:pt idx="656">
                  <c:v>485.94</c:v>
                </c:pt>
                <c:pt idx="657">
                  <c:v>486.15</c:v>
                </c:pt>
                <c:pt idx="658">
                  <c:v>486.36</c:v>
                </c:pt>
                <c:pt idx="659">
                  <c:v>486.57</c:v>
                </c:pt>
                <c:pt idx="660">
                  <c:v>486.78</c:v>
                </c:pt>
                <c:pt idx="661">
                  <c:v>486.99</c:v>
                </c:pt>
                <c:pt idx="662">
                  <c:v>487.2</c:v>
                </c:pt>
                <c:pt idx="663">
                  <c:v>487.42</c:v>
                </c:pt>
                <c:pt idx="664">
                  <c:v>487.63</c:v>
                </c:pt>
                <c:pt idx="665">
                  <c:v>487.84</c:v>
                </c:pt>
                <c:pt idx="666">
                  <c:v>488.05</c:v>
                </c:pt>
                <c:pt idx="667">
                  <c:v>488.26</c:v>
                </c:pt>
                <c:pt idx="668">
                  <c:v>488.47</c:v>
                </c:pt>
                <c:pt idx="669">
                  <c:v>488.68</c:v>
                </c:pt>
                <c:pt idx="670">
                  <c:v>488.89</c:v>
                </c:pt>
                <c:pt idx="671">
                  <c:v>489.1</c:v>
                </c:pt>
                <c:pt idx="672">
                  <c:v>489.31</c:v>
                </c:pt>
                <c:pt idx="673">
                  <c:v>489.52</c:v>
                </c:pt>
                <c:pt idx="674">
                  <c:v>489.73</c:v>
                </c:pt>
                <c:pt idx="675">
                  <c:v>489.95</c:v>
                </c:pt>
                <c:pt idx="676">
                  <c:v>490.16</c:v>
                </c:pt>
                <c:pt idx="677">
                  <c:v>490.37</c:v>
                </c:pt>
                <c:pt idx="678">
                  <c:v>490.58</c:v>
                </c:pt>
                <c:pt idx="679">
                  <c:v>490.79</c:v>
                </c:pt>
                <c:pt idx="680">
                  <c:v>491</c:v>
                </c:pt>
                <c:pt idx="681">
                  <c:v>491.21</c:v>
                </c:pt>
                <c:pt idx="682">
                  <c:v>491.42</c:v>
                </c:pt>
                <c:pt idx="683">
                  <c:v>491.63</c:v>
                </c:pt>
                <c:pt idx="684">
                  <c:v>491.84</c:v>
                </c:pt>
                <c:pt idx="685">
                  <c:v>492.05</c:v>
                </c:pt>
                <c:pt idx="686">
                  <c:v>492.26</c:v>
                </c:pt>
                <c:pt idx="687">
                  <c:v>492.47</c:v>
                </c:pt>
                <c:pt idx="688">
                  <c:v>492.68</c:v>
                </c:pt>
                <c:pt idx="689">
                  <c:v>492.89</c:v>
                </c:pt>
                <c:pt idx="690">
                  <c:v>493.1</c:v>
                </c:pt>
                <c:pt idx="691">
                  <c:v>493.31</c:v>
                </c:pt>
                <c:pt idx="692">
                  <c:v>493.53</c:v>
                </c:pt>
                <c:pt idx="693">
                  <c:v>493.74</c:v>
                </c:pt>
                <c:pt idx="694">
                  <c:v>493.95</c:v>
                </c:pt>
                <c:pt idx="695">
                  <c:v>494.16</c:v>
                </c:pt>
                <c:pt idx="696">
                  <c:v>494.37</c:v>
                </c:pt>
                <c:pt idx="697">
                  <c:v>494.58</c:v>
                </c:pt>
                <c:pt idx="698">
                  <c:v>494.79</c:v>
                </c:pt>
                <c:pt idx="699">
                  <c:v>495</c:v>
                </c:pt>
                <c:pt idx="700">
                  <c:v>495.21</c:v>
                </c:pt>
                <c:pt idx="701">
                  <c:v>495.42</c:v>
                </c:pt>
                <c:pt idx="702">
                  <c:v>495.63</c:v>
                </c:pt>
                <c:pt idx="703">
                  <c:v>495.84</c:v>
                </c:pt>
                <c:pt idx="704">
                  <c:v>496.05</c:v>
                </c:pt>
                <c:pt idx="705">
                  <c:v>496.26</c:v>
                </c:pt>
                <c:pt idx="706">
                  <c:v>496.47</c:v>
                </c:pt>
                <c:pt idx="707">
                  <c:v>496.68</c:v>
                </c:pt>
                <c:pt idx="708">
                  <c:v>496.89</c:v>
                </c:pt>
                <c:pt idx="709">
                  <c:v>497.1</c:v>
                </c:pt>
                <c:pt idx="710">
                  <c:v>497.31</c:v>
                </c:pt>
                <c:pt idx="711">
                  <c:v>497.52</c:v>
                </c:pt>
                <c:pt idx="712">
                  <c:v>497.73</c:v>
                </c:pt>
                <c:pt idx="713">
                  <c:v>497.94</c:v>
                </c:pt>
                <c:pt idx="714">
                  <c:v>498.15</c:v>
                </c:pt>
                <c:pt idx="715">
                  <c:v>498.36</c:v>
                </c:pt>
                <c:pt idx="716">
                  <c:v>498.57</c:v>
                </c:pt>
                <c:pt idx="717">
                  <c:v>498.78</c:v>
                </c:pt>
                <c:pt idx="718">
                  <c:v>498.99</c:v>
                </c:pt>
                <c:pt idx="719">
                  <c:v>499.2</c:v>
                </c:pt>
                <c:pt idx="720">
                  <c:v>499.41</c:v>
                </c:pt>
                <c:pt idx="721">
                  <c:v>499.62</c:v>
                </c:pt>
                <c:pt idx="722">
                  <c:v>499.83</c:v>
                </c:pt>
                <c:pt idx="723">
                  <c:v>500.04</c:v>
                </c:pt>
                <c:pt idx="724">
                  <c:v>500.25</c:v>
                </c:pt>
                <c:pt idx="725">
                  <c:v>500.46</c:v>
                </c:pt>
                <c:pt idx="726">
                  <c:v>500.67</c:v>
                </c:pt>
                <c:pt idx="727">
                  <c:v>500.88</c:v>
                </c:pt>
                <c:pt idx="728">
                  <c:v>501.09</c:v>
                </c:pt>
                <c:pt idx="729">
                  <c:v>501.3</c:v>
                </c:pt>
                <c:pt idx="730">
                  <c:v>501.51</c:v>
                </c:pt>
                <c:pt idx="731">
                  <c:v>501.72</c:v>
                </c:pt>
                <c:pt idx="732">
                  <c:v>501.93</c:v>
                </c:pt>
                <c:pt idx="733">
                  <c:v>502.14</c:v>
                </c:pt>
                <c:pt idx="734">
                  <c:v>502.35</c:v>
                </c:pt>
                <c:pt idx="735">
                  <c:v>502.56</c:v>
                </c:pt>
                <c:pt idx="736">
                  <c:v>502.77</c:v>
                </c:pt>
                <c:pt idx="737">
                  <c:v>502.98</c:v>
                </c:pt>
                <c:pt idx="738">
                  <c:v>503.19</c:v>
                </c:pt>
                <c:pt idx="739">
                  <c:v>503.4</c:v>
                </c:pt>
                <c:pt idx="740">
                  <c:v>503.61</c:v>
                </c:pt>
                <c:pt idx="741">
                  <c:v>503.82</c:v>
                </c:pt>
                <c:pt idx="742">
                  <c:v>504.03</c:v>
                </c:pt>
                <c:pt idx="743">
                  <c:v>504.24</c:v>
                </c:pt>
                <c:pt idx="744">
                  <c:v>504.45</c:v>
                </c:pt>
                <c:pt idx="745">
                  <c:v>504.66</c:v>
                </c:pt>
                <c:pt idx="746">
                  <c:v>504.87</c:v>
                </c:pt>
                <c:pt idx="747">
                  <c:v>505.08</c:v>
                </c:pt>
                <c:pt idx="748">
                  <c:v>505.29</c:v>
                </c:pt>
                <c:pt idx="749">
                  <c:v>505.5</c:v>
                </c:pt>
                <c:pt idx="750">
                  <c:v>505.71</c:v>
                </c:pt>
                <c:pt idx="751">
                  <c:v>505.92</c:v>
                </c:pt>
                <c:pt idx="752">
                  <c:v>506.13</c:v>
                </c:pt>
                <c:pt idx="753">
                  <c:v>506.34</c:v>
                </c:pt>
                <c:pt idx="754">
                  <c:v>506.55</c:v>
                </c:pt>
                <c:pt idx="755">
                  <c:v>506.76</c:v>
                </c:pt>
                <c:pt idx="756">
                  <c:v>506.97</c:v>
                </c:pt>
                <c:pt idx="757">
                  <c:v>507.18</c:v>
                </c:pt>
                <c:pt idx="758">
                  <c:v>507.39</c:v>
                </c:pt>
                <c:pt idx="759">
                  <c:v>507.6</c:v>
                </c:pt>
                <c:pt idx="760">
                  <c:v>507.81</c:v>
                </c:pt>
                <c:pt idx="761">
                  <c:v>508.01</c:v>
                </c:pt>
                <c:pt idx="762">
                  <c:v>508.22</c:v>
                </c:pt>
                <c:pt idx="763">
                  <c:v>508.43</c:v>
                </c:pt>
                <c:pt idx="764">
                  <c:v>508.64</c:v>
                </c:pt>
                <c:pt idx="765">
                  <c:v>508.85</c:v>
                </c:pt>
                <c:pt idx="766">
                  <c:v>509.06</c:v>
                </c:pt>
                <c:pt idx="767">
                  <c:v>509.27</c:v>
                </c:pt>
                <c:pt idx="768">
                  <c:v>509.48</c:v>
                </c:pt>
                <c:pt idx="769">
                  <c:v>509.69</c:v>
                </c:pt>
                <c:pt idx="770">
                  <c:v>509.9</c:v>
                </c:pt>
                <c:pt idx="771">
                  <c:v>510.11</c:v>
                </c:pt>
                <c:pt idx="772">
                  <c:v>510.32</c:v>
                </c:pt>
                <c:pt idx="773">
                  <c:v>510.53</c:v>
                </c:pt>
                <c:pt idx="774">
                  <c:v>510.74</c:v>
                </c:pt>
                <c:pt idx="775">
                  <c:v>510.95</c:v>
                </c:pt>
                <c:pt idx="776">
                  <c:v>511.16</c:v>
                </c:pt>
                <c:pt idx="777">
                  <c:v>511.36</c:v>
                </c:pt>
                <c:pt idx="778">
                  <c:v>511.57</c:v>
                </c:pt>
                <c:pt idx="779">
                  <c:v>511.78</c:v>
                </c:pt>
                <c:pt idx="780">
                  <c:v>511.99</c:v>
                </c:pt>
                <c:pt idx="781">
                  <c:v>512.20000000000005</c:v>
                </c:pt>
                <c:pt idx="782">
                  <c:v>512.41</c:v>
                </c:pt>
                <c:pt idx="783">
                  <c:v>512.62</c:v>
                </c:pt>
                <c:pt idx="784">
                  <c:v>512.83000000000004</c:v>
                </c:pt>
                <c:pt idx="785">
                  <c:v>513.04</c:v>
                </c:pt>
                <c:pt idx="786">
                  <c:v>513.25</c:v>
                </c:pt>
                <c:pt idx="787">
                  <c:v>513.46</c:v>
                </c:pt>
                <c:pt idx="788">
                  <c:v>513.66999999999996</c:v>
                </c:pt>
                <c:pt idx="789">
                  <c:v>513.88</c:v>
                </c:pt>
                <c:pt idx="790">
                  <c:v>514.08000000000004</c:v>
                </c:pt>
                <c:pt idx="791">
                  <c:v>514.29</c:v>
                </c:pt>
                <c:pt idx="792">
                  <c:v>514.5</c:v>
                </c:pt>
                <c:pt idx="793">
                  <c:v>514.71</c:v>
                </c:pt>
                <c:pt idx="794">
                  <c:v>514.91999999999996</c:v>
                </c:pt>
                <c:pt idx="795">
                  <c:v>515.13</c:v>
                </c:pt>
                <c:pt idx="796">
                  <c:v>515.34</c:v>
                </c:pt>
                <c:pt idx="797">
                  <c:v>515.54999999999995</c:v>
                </c:pt>
                <c:pt idx="798">
                  <c:v>515.76</c:v>
                </c:pt>
                <c:pt idx="799">
                  <c:v>515.97</c:v>
                </c:pt>
                <c:pt idx="800">
                  <c:v>516.16999999999996</c:v>
                </c:pt>
                <c:pt idx="801">
                  <c:v>516.38</c:v>
                </c:pt>
                <c:pt idx="802">
                  <c:v>516.59</c:v>
                </c:pt>
                <c:pt idx="803">
                  <c:v>516.79999999999995</c:v>
                </c:pt>
                <c:pt idx="804">
                  <c:v>517.01</c:v>
                </c:pt>
                <c:pt idx="805">
                  <c:v>517.22</c:v>
                </c:pt>
                <c:pt idx="806">
                  <c:v>517.42999999999995</c:v>
                </c:pt>
                <c:pt idx="807">
                  <c:v>517.64</c:v>
                </c:pt>
                <c:pt idx="808">
                  <c:v>517.85</c:v>
                </c:pt>
                <c:pt idx="809">
                  <c:v>518.04999999999995</c:v>
                </c:pt>
                <c:pt idx="810">
                  <c:v>518.26</c:v>
                </c:pt>
                <c:pt idx="811">
                  <c:v>518.47</c:v>
                </c:pt>
                <c:pt idx="812">
                  <c:v>518.67999999999995</c:v>
                </c:pt>
                <c:pt idx="813">
                  <c:v>518.89</c:v>
                </c:pt>
                <c:pt idx="814">
                  <c:v>519.1</c:v>
                </c:pt>
                <c:pt idx="815">
                  <c:v>519.30999999999995</c:v>
                </c:pt>
                <c:pt idx="816">
                  <c:v>519.52</c:v>
                </c:pt>
                <c:pt idx="817">
                  <c:v>519.72</c:v>
                </c:pt>
                <c:pt idx="818">
                  <c:v>519.92999999999995</c:v>
                </c:pt>
                <c:pt idx="819">
                  <c:v>520.14</c:v>
                </c:pt>
                <c:pt idx="820">
                  <c:v>520.35</c:v>
                </c:pt>
                <c:pt idx="821">
                  <c:v>520.55999999999995</c:v>
                </c:pt>
                <c:pt idx="822">
                  <c:v>520.77</c:v>
                </c:pt>
                <c:pt idx="823">
                  <c:v>520.98</c:v>
                </c:pt>
                <c:pt idx="824">
                  <c:v>521.17999999999995</c:v>
                </c:pt>
                <c:pt idx="825">
                  <c:v>521.39</c:v>
                </c:pt>
                <c:pt idx="826">
                  <c:v>521.6</c:v>
                </c:pt>
                <c:pt idx="827">
                  <c:v>521.80999999999995</c:v>
                </c:pt>
                <c:pt idx="828">
                  <c:v>522.02</c:v>
                </c:pt>
                <c:pt idx="829">
                  <c:v>522.23</c:v>
                </c:pt>
                <c:pt idx="830">
                  <c:v>522.44000000000005</c:v>
                </c:pt>
                <c:pt idx="831">
                  <c:v>522.64</c:v>
                </c:pt>
                <c:pt idx="832">
                  <c:v>522.85</c:v>
                </c:pt>
                <c:pt idx="833">
                  <c:v>523.05999999999995</c:v>
                </c:pt>
                <c:pt idx="834">
                  <c:v>523.27</c:v>
                </c:pt>
                <c:pt idx="835">
                  <c:v>523.48</c:v>
                </c:pt>
                <c:pt idx="836">
                  <c:v>523.69000000000005</c:v>
                </c:pt>
                <c:pt idx="837">
                  <c:v>523.9</c:v>
                </c:pt>
                <c:pt idx="838">
                  <c:v>524.1</c:v>
                </c:pt>
                <c:pt idx="839">
                  <c:v>524.30999999999995</c:v>
                </c:pt>
                <c:pt idx="840">
                  <c:v>524.52</c:v>
                </c:pt>
                <c:pt idx="841">
                  <c:v>524.73</c:v>
                </c:pt>
                <c:pt idx="842">
                  <c:v>524.94000000000005</c:v>
                </c:pt>
                <c:pt idx="843">
                  <c:v>525.15</c:v>
                </c:pt>
                <c:pt idx="844">
                  <c:v>525.35</c:v>
                </c:pt>
                <c:pt idx="845">
                  <c:v>525.55999999999995</c:v>
                </c:pt>
                <c:pt idx="846">
                  <c:v>525.77</c:v>
                </c:pt>
                <c:pt idx="847">
                  <c:v>525.98</c:v>
                </c:pt>
                <c:pt idx="848">
                  <c:v>526.19000000000005</c:v>
                </c:pt>
                <c:pt idx="849">
                  <c:v>526.39</c:v>
                </c:pt>
                <c:pt idx="850">
                  <c:v>526.6</c:v>
                </c:pt>
                <c:pt idx="851">
                  <c:v>526.80999999999995</c:v>
                </c:pt>
                <c:pt idx="852">
                  <c:v>527.02</c:v>
                </c:pt>
                <c:pt idx="853">
                  <c:v>527.23</c:v>
                </c:pt>
                <c:pt idx="854">
                  <c:v>527.44000000000005</c:v>
                </c:pt>
                <c:pt idx="855">
                  <c:v>527.64</c:v>
                </c:pt>
                <c:pt idx="856">
                  <c:v>527.85</c:v>
                </c:pt>
                <c:pt idx="857">
                  <c:v>528.05999999999995</c:v>
                </c:pt>
                <c:pt idx="858">
                  <c:v>528.27</c:v>
                </c:pt>
                <c:pt idx="859">
                  <c:v>528.48</c:v>
                </c:pt>
                <c:pt idx="860">
                  <c:v>528.67999999999995</c:v>
                </c:pt>
                <c:pt idx="861">
                  <c:v>528.89</c:v>
                </c:pt>
                <c:pt idx="862">
                  <c:v>529.1</c:v>
                </c:pt>
                <c:pt idx="863">
                  <c:v>529.30999999999995</c:v>
                </c:pt>
                <c:pt idx="864">
                  <c:v>529.52</c:v>
                </c:pt>
                <c:pt idx="865">
                  <c:v>529.72</c:v>
                </c:pt>
                <c:pt idx="866">
                  <c:v>529.92999999999995</c:v>
                </c:pt>
                <c:pt idx="867">
                  <c:v>530.14</c:v>
                </c:pt>
                <c:pt idx="868">
                  <c:v>530.35</c:v>
                </c:pt>
                <c:pt idx="869">
                  <c:v>530.55999999999995</c:v>
                </c:pt>
                <c:pt idx="870">
                  <c:v>530.76</c:v>
                </c:pt>
                <c:pt idx="871">
                  <c:v>530.97</c:v>
                </c:pt>
                <c:pt idx="872">
                  <c:v>531.17999999999995</c:v>
                </c:pt>
                <c:pt idx="873">
                  <c:v>531.39</c:v>
                </c:pt>
                <c:pt idx="874">
                  <c:v>531.6</c:v>
                </c:pt>
                <c:pt idx="875">
                  <c:v>531.79999999999995</c:v>
                </c:pt>
                <c:pt idx="876">
                  <c:v>532.01</c:v>
                </c:pt>
                <c:pt idx="877">
                  <c:v>532.22</c:v>
                </c:pt>
                <c:pt idx="878">
                  <c:v>532.42999999999995</c:v>
                </c:pt>
                <c:pt idx="879">
                  <c:v>532.64</c:v>
                </c:pt>
                <c:pt idx="880">
                  <c:v>532.84</c:v>
                </c:pt>
                <c:pt idx="881">
                  <c:v>533.04999999999995</c:v>
                </c:pt>
                <c:pt idx="882">
                  <c:v>533.26</c:v>
                </c:pt>
                <c:pt idx="883">
                  <c:v>533.47</c:v>
                </c:pt>
                <c:pt idx="884">
                  <c:v>533.66999999999996</c:v>
                </c:pt>
                <c:pt idx="885">
                  <c:v>533.88</c:v>
                </c:pt>
                <c:pt idx="886">
                  <c:v>534.09</c:v>
                </c:pt>
                <c:pt idx="887">
                  <c:v>534.29999999999995</c:v>
                </c:pt>
                <c:pt idx="888">
                  <c:v>534.51</c:v>
                </c:pt>
                <c:pt idx="889">
                  <c:v>534.71</c:v>
                </c:pt>
                <c:pt idx="890">
                  <c:v>534.91999999999996</c:v>
                </c:pt>
                <c:pt idx="891">
                  <c:v>535.13</c:v>
                </c:pt>
                <c:pt idx="892">
                  <c:v>535.34</c:v>
                </c:pt>
                <c:pt idx="893">
                  <c:v>535.54</c:v>
                </c:pt>
                <c:pt idx="894">
                  <c:v>535.75</c:v>
                </c:pt>
                <c:pt idx="895">
                  <c:v>535.96</c:v>
                </c:pt>
                <c:pt idx="896">
                  <c:v>536.16999999999996</c:v>
                </c:pt>
                <c:pt idx="897">
                  <c:v>536.37</c:v>
                </c:pt>
                <c:pt idx="898">
                  <c:v>536.58000000000004</c:v>
                </c:pt>
                <c:pt idx="899">
                  <c:v>536.79</c:v>
                </c:pt>
                <c:pt idx="900">
                  <c:v>537</c:v>
                </c:pt>
                <c:pt idx="901">
                  <c:v>537.20000000000005</c:v>
                </c:pt>
                <c:pt idx="902">
                  <c:v>537.41</c:v>
                </c:pt>
                <c:pt idx="903">
                  <c:v>537.62</c:v>
                </c:pt>
                <c:pt idx="904">
                  <c:v>537.83000000000004</c:v>
                </c:pt>
                <c:pt idx="905">
                  <c:v>538.03</c:v>
                </c:pt>
                <c:pt idx="906">
                  <c:v>538.24</c:v>
                </c:pt>
                <c:pt idx="907">
                  <c:v>538.45000000000005</c:v>
                </c:pt>
                <c:pt idx="908">
                  <c:v>538.66</c:v>
                </c:pt>
                <c:pt idx="909">
                  <c:v>538.86</c:v>
                </c:pt>
                <c:pt idx="910">
                  <c:v>539.07000000000005</c:v>
                </c:pt>
                <c:pt idx="911">
                  <c:v>539.28</c:v>
                </c:pt>
                <c:pt idx="912">
                  <c:v>539.49</c:v>
                </c:pt>
                <c:pt idx="913">
                  <c:v>539.69000000000005</c:v>
                </c:pt>
                <c:pt idx="914">
                  <c:v>539.9</c:v>
                </c:pt>
                <c:pt idx="915">
                  <c:v>540.11</c:v>
                </c:pt>
                <c:pt idx="916">
                  <c:v>540.32000000000005</c:v>
                </c:pt>
                <c:pt idx="917">
                  <c:v>540.52</c:v>
                </c:pt>
                <c:pt idx="918">
                  <c:v>540.73</c:v>
                </c:pt>
                <c:pt idx="919">
                  <c:v>540.94000000000005</c:v>
                </c:pt>
                <c:pt idx="920">
                  <c:v>541.14</c:v>
                </c:pt>
                <c:pt idx="921">
                  <c:v>541.35</c:v>
                </c:pt>
                <c:pt idx="922">
                  <c:v>541.55999999999995</c:v>
                </c:pt>
                <c:pt idx="923">
                  <c:v>541.77</c:v>
                </c:pt>
                <c:pt idx="924">
                  <c:v>541.97</c:v>
                </c:pt>
                <c:pt idx="925">
                  <c:v>542.17999999999995</c:v>
                </c:pt>
                <c:pt idx="926">
                  <c:v>542.39</c:v>
                </c:pt>
                <c:pt idx="927">
                  <c:v>542.59</c:v>
                </c:pt>
                <c:pt idx="928">
                  <c:v>542.79999999999995</c:v>
                </c:pt>
                <c:pt idx="929">
                  <c:v>543.01</c:v>
                </c:pt>
                <c:pt idx="930">
                  <c:v>543.22</c:v>
                </c:pt>
                <c:pt idx="931">
                  <c:v>543.41999999999996</c:v>
                </c:pt>
                <c:pt idx="932">
                  <c:v>543.63</c:v>
                </c:pt>
                <c:pt idx="933">
                  <c:v>543.84</c:v>
                </c:pt>
                <c:pt idx="934">
                  <c:v>544.04</c:v>
                </c:pt>
                <c:pt idx="935">
                  <c:v>544.25</c:v>
                </c:pt>
                <c:pt idx="936">
                  <c:v>544.46</c:v>
                </c:pt>
                <c:pt idx="937">
                  <c:v>544.66999999999996</c:v>
                </c:pt>
                <c:pt idx="938">
                  <c:v>544.87</c:v>
                </c:pt>
                <c:pt idx="939">
                  <c:v>545.08000000000004</c:v>
                </c:pt>
                <c:pt idx="940">
                  <c:v>545.29</c:v>
                </c:pt>
                <c:pt idx="941">
                  <c:v>545.49</c:v>
                </c:pt>
                <c:pt idx="942">
                  <c:v>545.70000000000005</c:v>
                </c:pt>
                <c:pt idx="943">
                  <c:v>545.91</c:v>
                </c:pt>
                <c:pt idx="944">
                  <c:v>546.11</c:v>
                </c:pt>
                <c:pt idx="945">
                  <c:v>546.32000000000005</c:v>
                </c:pt>
                <c:pt idx="946">
                  <c:v>546.53</c:v>
                </c:pt>
                <c:pt idx="947">
                  <c:v>546.73</c:v>
                </c:pt>
                <c:pt idx="948">
                  <c:v>546.94000000000005</c:v>
                </c:pt>
                <c:pt idx="949">
                  <c:v>547.15</c:v>
                </c:pt>
                <c:pt idx="950">
                  <c:v>547.35</c:v>
                </c:pt>
                <c:pt idx="951">
                  <c:v>547.55999999999995</c:v>
                </c:pt>
                <c:pt idx="952">
                  <c:v>547.77</c:v>
                </c:pt>
                <c:pt idx="953">
                  <c:v>547.98</c:v>
                </c:pt>
                <c:pt idx="954">
                  <c:v>548.17999999999995</c:v>
                </c:pt>
                <c:pt idx="955">
                  <c:v>548.39</c:v>
                </c:pt>
                <c:pt idx="956">
                  <c:v>548.6</c:v>
                </c:pt>
                <c:pt idx="957">
                  <c:v>548.79999999999995</c:v>
                </c:pt>
                <c:pt idx="958">
                  <c:v>549.01</c:v>
                </c:pt>
                <c:pt idx="959">
                  <c:v>549.22</c:v>
                </c:pt>
                <c:pt idx="960">
                  <c:v>549.41999999999996</c:v>
                </c:pt>
                <c:pt idx="961">
                  <c:v>549.63</c:v>
                </c:pt>
                <c:pt idx="962">
                  <c:v>549.84</c:v>
                </c:pt>
                <c:pt idx="963">
                  <c:v>550.04</c:v>
                </c:pt>
                <c:pt idx="964">
                  <c:v>550.25</c:v>
                </c:pt>
                <c:pt idx="965">
                  <c:v>550.46</c:v>
                </c:pt>
                <c:pt idx="966">
                  <c:v>550.66</c:v>
                </c:pt>
                <c:pt idx="967">
                  <c:v>550.87</c:v>
                </c:pt>
                <c:pt idx="968">
                  <c:v>551.08000000000004</c:v>
                </c:pt>
                <c:pt idx="969">
                  <c:v>551.28</c:v>
                </c:pt>
                <c:pt idx="970">
                  <c:v>551.49</c:v>
                </c:pt>
                <c:pt idx="971">
                  <c:v>551.69000000000005</c:v>
                </c:pt>
                <c:pt idx="972">
                  <c:v>551.9</c:v>
                </c:pt>
                <c:pt idx="973">
                  <c:v>552.11</c:v>
                </c:pt>
                <c:pt idx="974">
                  <c:v>552.30999999999995</c:v>
                </c:pt>
                <c:pt idx="975">
                  <c:v>552.52</c:v>
                </c:pt>
                <c:pt idx="976">
                  <c:v>552.73</c:v>
                </c:pt>
                <c:pt idx="977">
                  <c:v>552.92999999999995</c:v>
                </c:pt>
                <c:pt idx="978">
                  <c:v>553.14</c:v>
                </c:pt>
                <c:pt idx="979">
                  <c:v>553.35</c:v>
                </c:pt>
                <c:pt idx="980">
                  <c:v>553.54999999999995</c:v>
                </c:pt>
                <c:pt idx="981">
                  <c:v>553.76</c:v>
                </c:pt>
                <c:pt idx="982">
                  <c:v>553.97</c:v>
                </c:pt>
                <c:pt idx="983">
                  <c:v>554.16999999999996</c:v>
                </c:pt>
                <c:pt idx="984">
                  <c:v>554.38</c:v>
                </c:pt>
                <c:pt idx="985">
                  <c:v>554.58000000000004</c:v>
                </c:pt>
                <c:pt idx="986">
                  <c:v>554.79</c:v>
                </c:pt>
                <c:pt idx="987">
                  <c:v>555</c:v>
                </c:pt>
                <c:pt idx="988">
                  <c:v>555.20000000000005</c:v>
                </c:pt>
                <c:pt idx="989">
                  <c:v>555.41</c:v>
                </c:pt>
                <c:pt idx="990">
                  <c:v>555.62</c:v>
                </c:pt>
                <c:pt idx="991">
                  <c:v>555.82000000000005</c:v>
                </c:pt>
                <c:pt idx="992">
                  <c:v>556.03</c:v>
                </c:pt>
                <c:pt idx="993">
                  <c:v>556.23</c:v>
                </c:pt>
                <c:pt idx="994">
                  <c:v>556.44000000000005</c:v>
                </c:pt>
                <c:pt idx="995">
                  <c:v>556.65</c:v>
                </c:pt>
                <c:pt idx="996">
                  <c:v>556.85</c:v>
                </c:pt>
                <c:pt idx="997">
                  <c:v>557.05999999999995</c:v>
                </c:pt>
                <c:pt idx="998">
                  <c:v>557.27</c:v>
                </c:pt>
                <c:pt idx="999">
                  <c:v>557.47</c:v>
                </c:pt>
                <c:pt idx="1000">
                  <c:v>557.67999999999995</c:v>
                </c:pt>
                <c:pt idx="1001">
                  <c:v>557.88</c:v>
                </c:pt>
                <c:pt idx="1002">
                  <c:v>558.09</c:v>
                </c:pt>
                <c:pt idx="1003">
                  <c:v>558.29999999999995</c:v>
                </c:pt>
                <c:pt idx="1004">
                  <c:v>558.5</c:v>
                </c:pt>
                <c:pt idx="1005">
                  <c:v>558.71</c:v>
                </c:pt>
                <c:pt idx="1006">
                  <c:v>558.91</c:v>
                </c:pt>
                <c:pt idx="1007">
                  <c:v>559.12</c:v>
                </c:pt>
                <c:pt idx="1008">
                  <c:v>559.33000000000004</c:v>
                </c:pt>
                <c:pt idx="1009">
                  <c:v>559.53</c:v>
                </c:pt>
                <c:pt idx="1010">
                  <c:v>559.74</c:v>
                </c:pt>
                <c:pt idx="1011">
                  <c:v>559.94000000000005</c:v>
                </c:pt>
                <c:pt idx="1012">
                  <c:v>560.15</c:v>
                </c:pt>
                <c:pt idx="1013">
                  <c:v>560.36</c:v>
                </c:pt>
                <c:pt idx="1014">
                  <c:v>560.55999999999995</c:v>
                </c:pt>
                <c:pt idx="1015">
                  <c:v>560.77</c:v>
                </c:pt>
                <c:pt idx="1016">
                  <c:v>560.97</c:v>
                </c:pt>
                <c:pt idx="1017">
                  <c:v>561.17999999999995</c:v>
                </c:pt>
                <c:pt idx="1018">
                  <c:v>561.39</c:v>
                </c:pt>
                <c:pt idx="1019">
                  <c:v>561.59</c:v>
                </c:pt>
                <c:pt idx="1020">
                  <c:v>561.79999999999995</c:v>
                </c:pt>
                <c:pt idx="1021">
                  <c:v>562</c:v>
                </c:pt>
                <c:pt idx="1022">
                  <c:v>562.21</c:v>
                </c:pt>
                <c:pt idx="1023">
                  <c:v>562.41999999999996</c:v>
                </c:pt>
                <c:pt idx="1024">
                  <c:v>562.62</c:v>
                </c:pt>
                <c:pt idx="1025">
                  <c:v>562.83000000000004</c:v>
                </c:pt>
                <c:pt idx="1026">
                  <c:v>563.03</c:v>
                </c:pt>
                <c:pt idx="1027">
                  <c:v>563.24</c:v>
                </c:pt>
                <c:pt idx="1028">
                  <c:v>563.44000000000005</c:v>
                </c:pt>
                <c:pt idx="1029">
                  <c:v>563.65</c:v>
                </c:pt>
                <c:pt idx="1030">
                  <c:v>563.86</c:v>
                </c:pt>
                <c:pt idx="1031">
                  <c:v>564.05999999999995</c:v>
                </c:pt>
                <c:pt idx="1032">
                  <c:v>564.27</c:v>
                </c:pt>
                <c:pt idx="1033">
                  <c:v>564.47</c:v>
                </c:pt>
                <c:pt idx="1034">
                  <c:v>564.67999999999995</c:v>
                </c:pt>
                <c:pt idx="1035">
                  <c:v>564.88</c:v>
                </c:pt>
                <c:pt idx="1036">
                  <c:v>565.09</c:v>
                </c:pt>
                <c:pt idx="1037">
                  <c:v>565.29</c:v>
                </c:pt>
                <c:pt idx="1038">
                  <c:v>565.5</c:v>
                </c:pt>
                <c:pt idx="1039">
                  <c:v>565.71</c:v>
                </c:pt>
                <c:pt idx="1040">
                  <c:v>565.91</c:v>
                </c:pt>
                <c:pt idx="1041">
                  <c:v>566.12</c:v>
                </c:pt>
                <c:pt idx="1042">
                  <c:v>566.32000000000005</c:v>
                </c:pt>
                <c:pt idx="1043">
                  <c:v>566.53</c:v>
                </c:pt>
                <c:pt idx="1044">
                  <c:v>566.73</c:v>
                </c:pt>
                <c:pt idx="1045">
                  <c:v>566.94000000000005</c:v>
                </c:pt>
                <c:pt idx="1046">
                  <c:v>567.14</c:v>
                </c:pt>
                <c:pt idx="1047">
                  <c:v>567.35</c:v>
                </c:pt>
                <c:pt idx="1048">
                  <c:v>567.55999999999995</c:v>
                </c:pt>
                <c:pt idx="1049">
                  <c:v>567.76</c:v>
                </c:pt>
                <c:pt idx="1050">
                  <c:v>567.97</c:v>
                </c:pt>
                <c:pt idx="1051">
                  <c:v>568.16999999999996</c:v>
                </c:pt>
                <c:pt idx="1052">
                  <c:v>568.38</c:v>
                </c:pt>
                <c:pt idx="1053">
                  <c:v>568.58000000000004</c:v>
                </c:pt>
                <c:pt idx="1054">
                  <c:v>568.79</c:v>
                </c:pt>
                <c:pt idx="1055">
                  <c:v>568.99</c:v>
                </c:pt>
                <c:pt idx="1056">
                  <c:v>569.20000000000005</c:v>
                </c:pt>
                <c:pt idx="1057">
                  <c:v>569.4</c:v>
                </c:pt>
                <c:pt idx="1058">
                  <c:v>569.61</c:v>
                </c:pt>
                <c:pt idx="1059">
                  <c:v>569.80999999999995</c:v>
                </c:pt>
                <c:pt idx="1060">
                  <c:v>570.02</c:v>
                </c:pt>
                <c:pt idx="1061">
                  <c:v>570.23</c:v>
                </c:pt>
                <c:pt idx="1062">
                  <c:v>570.42999999999995</c:v>
                </c:pt>
                <c:pt idx="1063">
                  <c:v>570.64</c:v>
                </c:pt>
                <c:pt idx="1064">
                  <c:v>570.84</c:v>
                </c:pt>
                <c:pt idx="1065">
                  <c:v>571.04999999999995</c:v>
                </c:pt>
                <c:pt idx="1066">
                  <c:v>571.25</c:v>
                </c:pt>
                <c:pt idx="1067">
                  <c:v>571.46</c:v>
                </c:pt>
                <c:pt idx="1068">
                  <c:v>571.66</c:v>
                </c:pt>
                <c:pt idx="1069">
                  <c:v>571.87</c:v>
                </c:pt>
                <c:pt idx="1070">
                  <c:v>572.07000000000005</c:v>
                </c:pt>
                <c:pt idx="1071">
                  <c:v>572.28</c:v>
                </c:pt>
                <c:pt idx="1072">
                  <c:v>572.48</c:v>
                </c:pt>
                <c:pt idx="1073">
                  <c:v>572.69000000000005</c:v>
                </c:pt>
                <c:pt idx="1074">
                  <c:v>572.89</c:v>
                </c:pt>
                <c:pt idx="1075">
                  <c:v>573.1</c:v>
                </c:pt>
                <c:pt idx="1076">
                  <c:v>573.29999999999995</c:v>
                </c:pt>
                <c:pt idx="1077">
                  <c:v>573.51</c:v>
                </c:pt>
                <c:pt idx="1078">
                  <c:v>573.71</c:v>
                </c:pt>
                <c:pt idx="1079">
                  <c:v>573.91999999999996</c:v>
                </c:pt>
                <c:pt idx="1080">
                  <c:v>574.12</c:v>
                </c:pt>
                <c:pt idx="1081">
                  <c:v>574.33000000000004</c:v>
                </c:pt>
                <c:pt idx="1082">
                  <c:v>574.53</c:v>
                </c:pt>
                <c:pt idx="1083">
                  <c:v>574.74</c:v>
                </c:pt>
                <c:pt idx="1084">
                  <c:v>574.94000000000005</c:v>
                </c:pt>
                <c:pt idx="1085">
                  <c:v>575.15</c:v>
                </c:pt>
                <c:pt idx="1086">
                  <c:v>575.35</c:v>
                </c:pt>
                <c:pt idx="1087">
                  <c:v>575.55999999999995</c:v>
                </c:pt>
                <c:pt idx="1088">
                  <c:v>575.76</c:v>
                </c:pt>
                <c:pt idx="1089">
                  <c:v>575.97</c:v>
                </c:pt>
                <c:pt idx="1090">
                  <c:v>576.16999999999996</c:v>
                </c:pt>
                <c:pt idx="1091">
                  <c:v>576.38</c:v>
                </c:pt>
                <c:pt idx="1092">
                  <c:v>576.58000000000004</c:v>
                </c:pt>
                <c:pt idx="1093">
                  <c:v>576.79</c:v>
                </c:pt>
                <c:pt idx="1094">
                  <c:v>576.99</c:v>
                </c:pt>
                <c:pt idx="1095">
                  <c:v>577.20000000000005</c:v>
                </c:pt>
                <c:pt idx="1096">
                  <c:v>577.4</c:v>
                </c:pt>
                <c:pt idx="1097">
                  <c:v>577.61</c:v>
                </c:pt>
                <c:pt idx="1098">
                  <c:v>577.80999999999995</c:v>
                </c:pt>
                <c:pt idx="1099">
                  <c:v>578.02</c:v>
                </c:pt>
                <c:pt idx="1100">
                  <c:v>578.22</c:v>
                </c:pt>
                <c:pt idx="1101">
                  <c:v>578.41999999999996</c:v>
                </c:pt>
                <c:pt idx="1102">
                  <c:v>578.63</c:v>
                </c:pt>
                <c:pt idx="1103">
                  <c:v>578.83000000000004</c:v>
                </c:pt>
                <c:pt idx="1104">
                  <c:v>579.04</c:v>
                </c:pt>
                <c:pt idx="1105">
                  <c:v>579.24</c:v>
                </c:pt>
                <c:pt idx="1106">
                  <c:v>579.45000000000005</c:v>
                </c:pt>
                <c:pt idx="1107">
                  <c:v>579.65</c:v>
                </c:pt>
                <c:pt idx="1108">
                  <c:v>579.86</c:v>
                </c:pt>
                <c:pt idx="1109">
                  <c:v>580.05999999999995</c:v>
                </c:pt>
                <c:pt idx="1110">
                  <c:v>580.27</c:v>
                </c:pt>
                <c:pt idx="1111">
                  <c:v>580.47</c:v>
                </c:pt>
                <c:pt idx="1112">
                  <c:v>580.67999999999995</c:v>
                </c:pt>
                <c:pt idx="1113">
                  <c:v>580.88</c:v>
                </c:pt>
                <c:pt idx="1114">
                  <c:v>581.09</c:v>
                </c:pt>
                <c:pt idx="1115">
                  <c:v>581.29</c:v>
                </c:pt>
                <c:pt idx="1116">
                  <c:v>581.49</c:v>
                </c:pt>
                <c:pt idx="1117">
                  <c:v>581.70000000000005</c:v>
                </c:pt>
                <c:pt idx="1118">
                  <c:v>581.9</c:v>
                </c:pt>
                <c:pt idx="1119">
                  <c:v>582.11</c:v>
                </c:pt>
                <c:pt idx="1120">
                  <c:v>582.30999999999995</c:v>
                </c:pt>
                <c:pt idx="1121">
                  <c:v>582.52</c:v>
                </c:pt>
                <c:pt idx="1122">
                  <c:v>582.72</c:v>
                </c:pt>
                <c:pt idx="1123">
                  <c:v>582.92999999999995</c:v>
                </c:pt>
                <c:pt idx="1124">
                  <c:v>583.13</c:v>
                </c:pt>
                <c:pt idx="1125">
                  <c:v>583.33000000000004</c:v>
                </c:pt>
                <c:pt idx="1126">
                  <c:v>583.54</c:v>
                </c:pt>
                <c:pt idx="1127">
                  <c:v>583.74</c:v>
                </c:pt>
                <c:pt idx="1128">
                  <c:v>583.95000000000005</c:v>
                </c:pt>
                <c:pt idx="1129">
                  <c:v>584.15</c:v>
                </c:pt>
                <c:pt idx="1130">
                  <c:v>584.36</c:v>
                </c:pt>
                <c:pt idx="1131">
                  <c:v>584.55999999999995</c:v>
                </c:pt>
                <c:pt idx="1132">
                  <c:v>584.76</c:v>
                </c:pt>
                <c:pt idx="1133">
                  <c:v>584.97</c:v>
                </c:pt>
                <c:pt idx="1134">
                  <c:v>585.16999999999996</c:v>
                </c:pt>
                <c:pt idx="1135">
                  <c:v>585.38</c:v>
                </c:pt>
                <c:pt idx="1136">
                  <c:v>585.58000000000004</c:v>
                </c:pt>
                <c:pt idx="1137">
                  <c:v>585.79</c:v>
                </c:pt>
                <c:pt idx="1138">
                  <c:v>585.99</c:v>
                </c:pt>
                <c:pt idx="1139">
                  <c:v>586.19000000000005</c:v>
                </c:pt>
                <c:pt idx="1140">
                  <c:v>586.4</c:v>
                </c:pt>
                <c:pt idx="1141">
                  <c:v>586.6</c:v>
                </c:pt>
                <c:pt idx="1142">
                  <c:v>586.80999999999995</c:v>
                </c:pt>
                <c:pt idx="1143">
                  <c:v>587.01</c:v>
                </c:pt>
                <c:pt idx="1144">
                  <c:v>587.21</c:v>
                </c:pt>
                <c:pt idx="1145">
                  <c:v>587.41999999999996</c:v>
                </c:pt>
                <c:pt idx="1146">
                  <c:v>587.62</c:v>
                </c:pt>
                <c:pt idx="1147">
                  <c:v>587.83000000000004</c:v>
                </c:pt>
                <c:pt idx="1148">
                  <c:v>588.03</c:v>
                </c:pt>
                <c:pt idx="1149">
                  <c:v>588.24</c:v>
                </c:pt>
                <c:pt idx="1150">
                  <c:v>588.44000000000005</c:v>
                </c:pt>
                <c:pt idx="1151">
                  <c:v>588.64</c:v>
                </c:pt>
                <c:pt idx="1152">
                  <c:v>588.85</c:v>
                </c:pt>
                <c:pt idx="1153">
                  <c:v>589.04999999999995</c:v>
                </c:pt>
                <c:pt idx="1154">
                  <c:v>589.26</c:v>
                </c:pt>
                <c:pt idx="1155">
                  <c:v>589.46</c:v>
                </c:pt>
                <c:pt idx="1156">
                  <c:v>589.66</c:v>
                </c:pt>
                <c:pt idx="1157">
                  <c:v>589.87</c:v>
                </c:pt>
                <c:pt idx="1158">
                  <c:v>590.07000000000005</c:v>
                </c:pt>
                <c:pt idx="1159">
                  <c:v>590.28</c:v>
                </c:pt>
                <c:pt idx="1160">
                  <c:v>590.48</c:v>
                </c:pt>
                <c:pt idx="1161">
                  <c:v>590.67999999999995</c:v>
                </c:pt>
                <c:pt idx="1162">
                  <c:v>590.89</c:v>
                </c:pt>
                <c:pt idx="1163">
                  <c:v>591.09</c:v>
                </c:pt>
                <c:pt idx="1164">
                  <c:v>591.29</c:v>
                </c:pt>
                <c:pt idx="1165">
                  <c:v>591.5</c:v>
                </c:pt>
                <c:pt idx="1166">
                  <c:v>591.70000000000005</c:v>
                </c:pt>
                <c:pt idx="1167">
                  <c:v>591.91</c:v>
                </c:pt>
                <c:pt idx="1168">
                  <c:v>592.11</c:v>
                </c:pt>
                <c:pt idx="1169">
                  <c:v>592.30999999999995</c:v>
                </c:pt>
                <c:pt idx="1170">
                  <c:v>592.52</c:v>
                </c:pt>
                <c:pt idx="1171">
                  <c:v>592.72</c:v>
                </c:pt>
                <c:pt idx="1172">
                  <c:v>592.92999999999995</c:v>
                </c:pt>
                <c:pt idx="1173">
                  <c:v>593.13</c:v>
                </c:pt>
                <c:pt idx="1174">
                  <c:v>593.33000000000004</c:v>
                </c:pt>
                <c:pt idx="1175">
                  <c:v>593.54</c:v>
                </c:pt>
                <c:pt idx="1176">
                  <c:v>593.74</c:v>
                </c:pt>
                <c:pt idx="1177">
                  <c:v>593.94000000000005</c:v>
                </c:pt>
                <c:pt idx="1178">
                  <c:v>594.15</c:v>
                </c:pt>
                <c:pt idx="1179">
                  <c:v>594.35</c:v>
                </c:pt>
                <c:pt idx="1180">
                  <c:v>594.54999999999995</c:v>
                </c:pt>
                <c:pt idx="1181">
                  <c:v>594.76</c:v>
                </c:pt>
                <c:pt idx="1182">
                  <c:v>594.96</c:v>
                </c:pt>
                <c:pt idx="1183">
                  <c:v>595.16999999999996</c:v>
                </c:pt>
                <c:pt idx="1184">
                  <c:v>595.37</c:v>
                </c:pt>
                <c:pt idx="1185">
                  <c:v>595.57000000000005</c:v>
                </c:pt>
                <c:pt idx="1186">
                  <c:v>595.78</c:v>
                </c:pt>
                <c:pt idx="1187">
                  <c:v>595.98</c:v>
                </c:pt>
                <c:pt idx="1188">
                  <c:v>596.17999999999995</c:v>
                </c:pt>
                <c:pt idx="1189">
                  <c:v>596.39</c:v>
                </c:pt>
                <c:pt idx="1190">
                  <c:v>596.59</c:v>
                </c:pt>
                <c:pt idx="1191">
                  <c:v>596.79</c:v>
                </c:pt>
                <c:pt idx="1192">
                  <c:v>597</c:v>
                </c:pt>
                <c:pt idx="1193">
                  <c:v>597.20000000000005</c:v>
                </c:pt>
                <c:pt idx="1194">
                  <c:v>597.4</c:v>
                </c:pt>
                <c:pt idx="1195">
                  <c:v>597.61</c:v>
                </c:pt>
                <c:pt idx="1196">
                  <c:v>597.80999999999995</c:v>
                </c:pt>
                <c:pt idx="1197">
                  <c:v>598.01</c:v>
                </c:pt>
                <c:pt idx="1198">
                  <c:v>598.22</c:v>
                </c:pt>
                <c:pt idx="1199">
                  <c:v>598.41999999999996</c:v>
                </c:pt>
                <c:pt idx="1200">
                  <c:v>598.62</c:v>
                </c:pt>
                <c:pt idx="1201">
                  <c:v>598.83000000000004</c:v>
                </c:pt>
                <c:pt idx="1202">
                  <c:v>599.03</c:v>
                </c:pt>
                <c:pt idx="1203">
                  <c:v>599.23</c:v>
                </c:pt>
                <c:pt idx="1204">
                  <c:v>599.44000000000005</c:v>
                </c:pt>
                <c:pt idx="1205">
                  <c:v>599.64</c:v>
                </c:pt>
                <c:pt idx="1206">
                  <c:v>599.84</c:v>
                </c:pt>
                <c:pt idx="1207">
                  <c:v>600.04999999999995</c:v>
                </c:pt>
                <c:pt idx="1208">
                  <c:v>600.25</c:v>
                </c:pt>
                <c:pt idx="1209">
                  <c:v>600.45000000000005</c:v>
                </c:pt>
                <c:pt idx="1210">
                  <c:v>600.66</c:v>
                </c:pt>
                <c:pt idx="1211">
                  <c:v>600.86</c:v>
                </c:pt>
                <c:pt idx="1212">
                  <c:v>601.05999999999995</c:v>
                </c:pt>
                <c:pt idx="1213">
                  <c:v>601.27</c:v>
                </c:pt>
                <c:pt idx="1214">
                  <c:v>601.47</c:v>
                </c:pt>
                <c:pt idx="1215">
                  <c:v>601.66999999999996</c:v>
                </c:pt>
                <c:pt idx="1216">
                  <c:v>601.88</c:v>
                </c:pt>
                <c:pt idx="1217">
                  <c:v>602.08000000000004</c:v>
                </c:pt>
                <c:pt idx="1218">
                  <c:v>602.28</c:v>
                </c:pt>
                <c:pt idx="1219">
                  <c:v>602.49</c:v>
                </c:pt>
                <c:pt idx="1220">
                  <c:v>602.69000000000005</c:v>
                </c:pt>
                <c:pt idx="1221">
                  <c:v>602.89</c:v>
                </c:pt>
                <c:pt idx="1222">
                  <c:v>603.1</c:v>
                </c:pt>
                <c:pt idx="1223">
                  <c:v>603.29999999999995</c:v>
                </c:pt>
                <c:pt idx="1224">
                  <c:v>603.5</c:v>
                </c:pt>
                <c:pt idx="1225">
                  <c:v>603.70000000000005</c:v>
                </c:pt>
                <c:pt idx="1226">
                  <c:v>603.91</c:v>
                </c:pt>
                <c:pt idx="1227">
                  <c:v>604.11</c:v>
                </c:pt>
                <c:pt idx="1228">
                  <c:v>604.30999999999995</c:v>
                </c:pt>
                <c:pt idx="1229">
                  <c:v>604.52</c:v>
                </c:pt>
                <c:pt idx="1230">
                  <c:v>604.72</c:v>
                </c:pt>
                <c:pt idx="1231">
                  <c:v>604.91999999999996</c:v>
                </c:pt>
                <c:pt idx="1232">
                  <c:v>605.13</c:v>
                </c:pt>
                <c:pt idx="1233">
                  <c:v>605.33000000000004</c:v>
                </c:pt>
                <c:pt idx="1234">
                  <c:v>605.53</c:v>
                </c:pt>
                <c:pt idx="1235">
                  <c:v>605.73</c:v>
                </c:pt>
                <c:pt idx="1236">
                  <c:v>605.94000000000005</c:v>
                </c:pt>
                <c:pt idx="1237">
                  <c:v>606.14</c:v>
                </c:pt>
                <c:pt idx="1238">
                  <c:v>606.34</c:v>
                </c:pt>
                <c:pt idx="1239">
                  <c:v>606.54999999999995</c:v>
                </c:pt>
                <c:pt idx="1240">
                  <c:v>606.75</c:v>
                </c:pt>
                <c:pt idx="1241">
                  <c:v>606.95000000000005</c:v>
                </c:pt>
                <c:pt idx="1242">
                  <c:v>607.15</c:v>
                </c:pt>
                <c:pt idx="1243">
                  <c:v>607.36</c:v>
                </c:pt>
                <c:pt idx="1244">
                  <c:v>607.55999999999995</c:v>
                </c:pt>
                <c:pt idx="1245">
                  <c:v>607.76</c:v>
                </c:pt>
                <c:pt idx="1246">
                  <c:v>607.97</c:v>
                </c:pt>
                <c:pt idx="1247">
                  <c:v>608.16999999999996</c:v>
                </c:pt>
                <c:pt idx="1248">
                  <c:v>608.37</c:v>
                </c:pt>
                <c:pt idx="1249">
                  <c:v>608.57000000000005</c:v>
                </c:pt>
                <c:pt idx="1250">
                  <c:v>608.78</c:v>
                </c:pt>
                <c:pt idx="1251">
                  <c:v>608.98</c:v>
                </c:pt>
                <c:pt idx="1252">
                  <c:v>609.17999999999995</c:v>
                </c:pt>
                <c:pt idx="1253">
                  <c:v>609.38</c:v>
                </c:pt>
                <c:pt idx="1254">
                  <c:v>609.59</c:v>
                </c:pt>
                <c:pt idx="1255">
                  <c:v>609.79</c:v>
                </c:pt>
                <c:pt idx="1256">
                  <c:v>609.99</c:v>
                </c:pt>
                <c:pt idx="1257">
                  <c:v>610.19000000000005</c:v>
                </c:pt>
                <c:pt idx="1258">
                  <c:v>610.4</c:v>
                </c:pt>
                <c:pt idx="1259">
                  <c:v>610.6</c:v>
                </c:pt>
                <c:pt idx="1260">
                  <c:v>610.79999999999995</c:v>
                </c:pt>
                <c:pt idx="1261">
                  <c:v>611</c:v>
                </c:pt>
                <c:pt idx="1262">
                  <c:v>611.21</c:v>
                </c:pt>
                <c:pt idx="1263">
                  <c:v>611.41</c:v>
                </c:pt>
                <c:pt idx="1264">
                  <c:v>611.61</c:v>
                </c:pt>
                <c:pt idx="1265">
                  <c:v>611.80999999999995</c:v>
                </c:pt>
                <c:pt idx="1266">
                  <c:v>612.02</c:v>
                </c:pt>
                <c:pt idx="1267">
                  <c:v>612.22</c:v>
                </c:pt>
                <c:pt idx="1268">
                  <c:v>612.41999999999996</c:v>
                </c:pt>
                <c:pt idx="1269">
                  <c:v>612.62</c:v>
                </c:pt>
                <c:pt idx="1270">
                  <c:v>612.83000000000004</c:v>
                </c:pt>
                <c:pt idx="1271">
                  <c:v>613.03</c:v>
                </c:pt>
                <c:pt idx="1272">
                  <c:v>613.23</c:v>
                </c:pt>
                <c:pt idx="1273">
                  <c:v>613.42999999999995</c:v>
                </c:pt>
                <c:pt idx="1274">
                  <c:v>613.64</c:v>
                </c:pt>
                <c:pt idx="1275">
                  <c:v>613.84</c:v>
                </c:pt>
                <c:pt idx="1276">
                  <c:v>614.04</c:v>
                </c:pt>
                <c:pt idx="1277">
                  <c:v>614.24</c:v>
                </c:pt>
                <c:pt idx="1278">
                  <c:v>614.45000000000005</c:v>
                </c:pt>
                <c:pt idx="1279">
                  <c:v>614.65</c:v>
                </c:pt>
                <c:pt idx="1280">
                  <c:v>614.85</c:v>
                </c:pt>
                <c:pt idx="1281">
                  <c:v>615.04999999999995</c:v>
                </c:pt>
                <c:pt idx="1282">
                  <c:v>615.25</c:v>
                </c:pt>
                <c:pt idx="1283">
                  <c:v>615.46</c:v>
                </c:pt>
                <c:pt idx="1284">
                  <c:v>615.66</c:v>
                </c:pt>
                <c:pt idx="1285">
                  <c:v>615.86</c:v>
                </c:pt>
                <c:pt idx="1286">
                  <c:v>616.05999999999995</c:v>
                </c:pt>
                <c:pt idx="1287">
                  <c:v>616.27</c:v>
                </c:pt>
                <c:pt idx="1288">
                  <c:v>616.47</c:v>
                </c:pt>
                <c:pt idx="1289">
                  <c:v>616.66999999999996</c:v>
                </c:pt>
                <c:pt idx="1290">
                  <c:v>616.87</c:v>
                </c:pt>
                <c:pt idx="1291">
                  <c:v>617.07000000000005</c:v>
                </c:pt>
                <c:pt idx="1292">
                  <c:v>617.28</c:v>
                </c:pt>
                <c:pt idx="1293">
                  <c:v>617.48</c:v>
                </c:pt>
                <c:pt idx="1294">
                  <c:v>617.67999999999995</c:v>
                </c:pt>
                <c:pt idx="1295">
                  <c:v>617.88</c:v>
                </c:pt>
                <c:pt idx="1296">
                  <c:v>618.09</c:v>
                </c:pt>
                <c:pt idx="1297">
                  <c:v>618.29</c:v>
                </c:pt>
                <c:pt idx="1298">
                  <c:v>618.49</c:v>
                </c:pt>
                <c:pt idx="1299">
                  <c:v>618.69000000000005</c:v>
                </c:pt>
                <c:pt idx="1300">
                  <c:v>618.89</c:v>
                </c:pt>
                <c:pt idx="1301">
                  <c:v>619.1</c:v>
                </c:pt>
                <c:pt idx="1302">
                  <c:v>619.29999999999995</c:v>
                </c:pt>
                <c:pt idx="1303">
                  <c:v>619.5</c:v>
                </c:pt>
                <c:pt idx="1304">
                  <c:v>619.70000000000005</c:v>
                </c:pt>
                <c:pt idx="1305">
                  <c:v>619.9</c:v>
                </c:pt>
                <c:pt idx="1306">
                  <c:v>620.11</c:v>
                </c:pt>
                <c:pt idx="1307">
                  <c:v>620.30999999999995</c:v>
                </c:pt>
                <c:pt idx="1308">
                  <c:v>620.51</c:v>
                </c:pt>
                <c:pt idx="1309">
                  <c:v>620.71</c:v>
                </c:pt>
                <c:pt idx="1310">
                  <c:v>620.91</c:v>
                </c:pt>
                <c:pt idx="1311">
                  <c:v>621.11</c:v>
                </c:pt>
                <c:pt idx="1312">
                  <c:v>621.32000000000005</c:v>
                </c:pt>
                <c:pt idx="1313">
                  <c:v>621.52</c:v>
                </c:pt>
                <c:pt idx="1314">
                  <c:v>621.72</c:v>
                </c:pt>
                <c:pt idx="1315">
                  <c:v>621.91999999999996</c:v>
                </c:pt>
                <c:pt idx="1316">
                  <c:v>622.12</c:v>
                </c:pt>
                <c:pt idx="1317">
                  <c:v>622.33000000000004</c:v>
                </c:pt>
                <c:pt idx="1318">
                  <c:v>622.53</c:v>
                </c:pt>
                <c:pt idx="1319">
                  <c:v>622.73</c:v>
                </c:pt>
                <c:pt idx="1320">
                  <c:v>622.92999999999995</c:v>
                </c:pt>
                <c:pt idx="1321">
                  <c:v>623.13</c:v>
                </c:pt>
                <c:pt idx="1322">
                  <c:v>623.33000000000004</c:v>
                </c:pt>
                <c:pt idx="1323">
                  <c:v>623.54</c:v>
                </c:pt>
                <c:pt idx="1324">
                  <c:v>623.74</c:v>
                </c:pt>
                <c:pt idx="1325">
                  <c:v>623.94000000000005</c:v>
                </c:pt>
                <c:pt idx="1326">
                  <c:v>624.14</c:v>
                </c:pt>
                <c:pt idx="1327">
                  <c:v>624.34</c:v>
                </c:pt>
                <c:pt idx="1328">
                  <c:v>624.54</c:v>
                </c:pt>
                <c:pt idx="1329">
                  <c:v>624.75</c:v>
                </c:pt>
                <c:pt idx="1330">
                  <c:v>624.95000000000005</c:v>
                </c:pt>
                <c:pt idx="1331">
                  <c:v>625.15</c:v>
                </c:pt>
                <c:pt idx="1332">
                  <c:v>625.35</c:v>
                </c:pt>
                <c:pt idx="1333">
                  <c:v>625.54999999999995</c:v>
                </c:pt>
                <c:pt idx="1334">
                  <c:v>625.75</c:v>
                </c:pt>
                <c:pt idx="1335">
                  <c:v>625.96</c:v>
                </c:pt>
                <c:pt idx="1336">
                  <c:v>626.16</c:v>
                </c:pt>
                <c:pt idx="1337">
                  <c:v>626.36</c:v>
                </c:pt>
                <c:pt idx="1338">
                  <c:v>626.55999999999995</c:v>
                </c:pt>
                <c:pt idx="1339">
                  <c:v>626.76</c:v>
                </c:pt>
                <c:pt idx="1340">
                  <c:v>626.96</c:v>
                </c:pt>
                <c:pt idx="1341">
                  <c:v>627.16</c:v>
                </c:pt>
                <c:pt idx="1342">
                  <c:v>627.37</c:v>
                </c:pt>
                <c:pt idx="1343">
                  <c:v>627.57000000000005</c:v>
                </c:pt>
                <c:pt idx="1344">
                  <c:v>627.77</c:v>
                </c:pt>
                <c:pt idx="1345">
                  <c:v>627.97</c:v>
                </c:pt>
                <c:pt idx="1346">
                  <c:v>628.16999999999996</c:v>
                </c:pt>
                <c:pt idx="1347">
                  <c:v>628.37</c:v>
                </c:pt>
                <c:pt idx="1348">
                  <c:v>628.57000000000005</c:v>
                </c:pt>
                <c:pt idx="1349">
                  <c:v>628.78</c:v>
                </c:pt>
                <c:pt idx="1350">
                  <c:v>628.98</c:v>
                </c:pt>
                <c:pt idx="1351">
                  <c:v>629.17999999999995</c:v>
                </c:pt>
                <c:pt idx="1352">
                  <c:v>629.38</c:v>
                </c:pt>
                <c:pt idx="1353">
                  <c:v>629.58000000000004</c:v>
                </c:pt>
                <c:pt idx="1354">
                  <c:v>629.78</c:v>
                </c:pt>
                <c:pt idx="1355">
                  <c:v>629.98</c:v>
                </c:pt>
                <c:pt idx="1356">
                  <c:v>630.19000000000005</c:v>
                </c:pt>
                <c:pt idx="1357">
                  <c:v>630.39</c:v>
                </c:pt>
                <c:pt idx="1358">
                  <c:v>630.59</c:v>
                </c:pt>
                <c:pt idx="1359">
                  <c:v>630.79</c:v>
                </c:pt>
                <c:pt idx="1360">
                  <c:v>630.99</c:v>
                </c:pt>
                <c:pt idx="1361">
                  <c:v>631.19000000000005</c:v>
                </c:pt>
                <c:pt idx="1362">
                  <c:v>631.39</c:v>
                </c:pt>
                <c:pt idx="1363">
                  <c:v>631.59</c:v>
                </c:pt>
                <c:pt idx="1364">
                  <c:v>631.79</c:v>
                </c:pt>
                <c:pt idx="1365">
                  <c:v>632</c:v>
                </c:pt>
                <c:pt idx="1366">
                  <c:v>632.20000000000005</c:v>
                </c:pt>
                <c:pt idx="1367">
                  <c:v>632.4</c:v>
                </c:pt>
                <c:pt idx="1368">
                  <c:v>632.6</c:v>
                </c:pt>
                <c:pt idx="1369">
                  <c:v>632.79999999999995</c:v>
                </c:pt>
                <c:pt idx="1370">
                  <c:v>633</c:v>
                </c:pt>
                <c:pt idx="1371">
                  <c:v>633.20000000000005</c:v>
                </c:pt>
                <c:pt idx="1372">
                  <c:v>633.4</c:v>
                </c:pt>
                <c:pt idx="1373">
                  <c:v>633.6</c:v>
                </c:pt>
                <c:pt idx="1374">
                  <c:v>633.80999999999995</c:v>
                </c:pt>
                <c:pt idx="1375">
                  <c:v>634.01</c:v>
                </c:pt>
                <c:pt idx="1376">
                  <c:v>634.21</c:v>
                </c:pt>
                <c:pt idx="1377">
                  <c:v>634.41</c:v>
                </c:pt>
                <c:pt idx="1378">
                  <c:v>634.61</c:v>
                </c:pt>
                <c:pt idx="1379">
                  <c:v>634.80999999999995</c:v>
                </c:pt>
                <c:pt idx="1380">
                  <c:v>635.01</c:v>
                </c:pt>
                <c:pt idx="1381">
                  <c:v>635.21</c:v>
                </c:pt>
                <c:pt idx="1382">
                  <c:v>635.41</c:v>
                </c:pt>
                <c:pt idx="1383">
                  <c:v>635.61</c:v>
                </c:pt>
                <c:pt idx="1384">
                  <c:v>635.82000000000005</c:v>
                </c:pt>
                <c:pt idx="1385">
                  <c:v>636.02</c:v>
                </c:pt>
                <c:pt idx="1386">
                  <c:v>636.22</c:v>
                </c:pt>
                <c:pt idx="1387">
                  <c:v>636.41999999999996</c:v>
                </c:pt>
                <c:pt idx="1388">
                  <c:v>636.62</c:v>
                </c:pt>
                <c:pt idx="1389">
                  <c:v>636.82000000000005</c:v>
                </c:pt>
                <c:pt idx="1390">
                  <c:v>637.02</c:v>
                </c:pt>
                <c:pt idx="1391">
                  <c:v>637.22</c:v>
                </c:pt>
                <c:pt idx="1392">
                  <c:v>637.41999999999996</c:v>
                </c:pt>
                <c:pt idx="1393">
                  <c:v>637.62</c:v>
                </c:pt>
                <c:pt idx="1394">
                  <c:v>637.82000000000005</c:v>
                </c:pt>
                <c:pt idx="1395">
                  <c:v>638.02</c:v>
                </c:pt>
                <c:pt idx="1396">
                  <c:v>638.23</c:v>
                </c:pt>
                <c:pt idx="1397">
                  <c:v>638.42999999999995</c:v>
                </c:pt>
                <c:pt idx="1398">
                  <c:v>638.63</c:v>
                </c:pt>
                <c:pt idx="1399">
                  <c:v>638.83000000000004</c:v>
                </c:pt>
                <c:pt idx="1400">
                  <c:v>639.03</c:v>
                </c:pt>
                <c:pt idx="1401">
                  <c:v>639.23</c:v>
                </c:pt>
                <c:pt idx="1402">
                  <c:v>639.42999999999995</c:v>
                </c:pt>
                <c:pt idx="1403">
                  <c:v>639.63</c:v>
                </c:pt>
                <c:pt idx="1404">
                  <c:v>639.83000000000004</c:v>
                </c:pt>
                <c:pt idx="1405">
                  <c:v>640.03</c:v>
                </c:pt>
                <c:pt idx="1406">
                  <c:v>640.23</c:v>
                </c:pt>
                <c:pt idx="1407">
                  <c:v>640.42999999999995</c:v>
                </c:pt>
                <c:pt idx="1408">
                  <c:v>640.63</c:v>
                </c:pt>
                <c:pt idx="1409">
                  <c:v>640.83000000000004</c:v>
                </c:pt>
                <c:pt idx="1410">
                  <c:v>641.03</c:v>
                </c:pt>
                <c:pt idx="1411">
                  <c:v>641.23</c:v>
                </c:pt>
                <c:pt idx="1412">
                  <c:v>641.44000000000005</c:v>
                </c:pt>
                <c:pt idx="1413">
                  <c:v>641.64</c:v>
                </c:pt>
                <c:pt idx="1414">
                  <c:v>641.84</c:v>
                </c:pt>
                <c:pt idx="1415">
                  <c:v>642.04</c:v>
                </c:pt>
                <c:pt idx="1416">
                  <c:v>642.24</c:v>
                </c:pt>
                <c:pt idx="1417">
                  <c:v>642.44000000000005</c:v>
                </c:pt>
                <c:pt idx="1418">
                  <c:v>642.64</c:v>
                </c:pt>
                <c:pt idx="1419">
                  <c:v>642.84</c:v>
                </c:pt>
                <c:pt idx="1420">
                  <c:v>643.04</c:v>
                </c:pt>
                <c:pt idx="1421">
                  <c:v>643.24</c:v>
                </c:pt>
                <c:pt idx="1422">
                  <c:v>643.44000000000005</c:v>
                </c:pt>
                <c:pt idx="1423">
                  <c:v>643.64</c:v>
                </c:pt>
                <c:pt idx="1424">
                  <c:v>643.84</c:v>
                </c:pt>
                <c:pt idx="1425">
                  <c:v>644.04</c:v>
                </c:pt>
                <c:pt idx="1426">
                  <c:v>644.24</c:v>
                </c:pt>
                <c:pt idx="1427">
                  <c:v>644.44000000000005</c:v>
                </c:pt>
                <c:pt idx="1428">
                  <c:v>644.64</c:v>
                </c:pt>
                <c:pt idx="1429">
                  <c:v>644.84</c:v>
                </c:pt>
                <c:pt idx="1430">
                  <c:v>645.04</c:v>
                </c:pt>
                <c:pt idx="1431">
                  <c:v>645.24</c:v>
                </c:pt>
                <c:pt idx="1432">
                  <c:v>645.44000000000005</c:v>
                </c:pt>
                <c:pt idx="1433">
                  <c:v>645.64</c:v>
                </c:pt>
                <c:pt idx="1434">
                  <c:v>645.84</c:v>
                </c:pt>
                <c:pt idx="1435">
                  <c:v>646.04</c:v>
                </c:pt>
                <c:pt idx="1436">
                  <c:v>646.24</c:v>
                </c:pt>
                <c:pt idx="1437">
                  <c:v>646.44000000000005</c:v>
                </c:pt>
                <c:pt idx="1438">
                  <c:v>646.64</c:v>
                </c:pt>
                <c:pt idx="1439">
                  <c:v>646.84</c:v>
                </c:pt>
                <c:pt idx="1440">
                  <c:v>647.04</c:v>
                </c:pt>
                <c:pt idx="1441">
                  <c:v>647.24</c:v>
                </c:pt>
                <c:pt idx="1442">
                  <c:v>647.45000000000005</c:v>
                </c:pt>
                <c:pt idx="1443">
                  <c:v>647.65</c:v>
                </c:pt>
                <c:pt idx="1444">
                  <c:v>647.85</c:v>
                </c:pt>
                <c:pt idx="1445">
                  <c:v>648.04999999999995</c:v>
                </c:pt>
                <c:pt idx="1446">
                  <c:v>648.25</c:v>
                </c:pt>
                <c:pt idx="1447">
                  <c:v>648.45000000000005</c:v>
                </c:pt>
                <c:pt idx="1448">
                  <c:v>648.65</c:v>
                </c:pt>
                <c:pt idx="1449">
                  <c:v>648.85</c:v>
                </c:pt>
                <c:pt idx="1450">
                  <c:v>649.04999999999995</c:v>
                </c:pt>
                <c:pt idx="1451">
                  <c:v>649.25</c:v>
                </c:pt>
                <c:pt idx="1452">
                  <c:v>649.45000000000005</c:v>
                </c:pt>
                <c:pt idx="1453">
                  <c:v>649.65</c:v>
                </c:pt>
                <c:pt idx="1454">
                  <c:v>649.85</c:v>
                </c:pt>
                <c:pt idx="1455">
                  <c:v>650.04999999999995</c:v>
                </c:pt>
                <c:pt idx="1456">
                  <c:v>650.25</c:v>
                </c:pt>
                <c:pt idx="1457">
                  <c:v>650.45000000000005</c:v>
                </c:pt>
                <c:pt idx="1458">
                  <c:v>650.65</c:v>
                </c:pt>
                <c:pt idx="1459">
                  <c:v>650.85</c:v>
                </c:pt>
                <c:pt idx="1460">
                  <c:v>651.04999999999995</c:v>
                </c:pt>
                <c:pt idx="1461">
                  <c:v>651.25</c:v>
                </c:pt>
                <c:pt idx="1462">
                  <c:v>651.44000000000005</c:v>
                </c:pt>
                <c:pt idx="1463">
                  <c:v>651.64</c:v>
                </c:pt>
                <c:pt idx="1464">
                  <c:v>651.84</c:v>
                </c:pt>
                <c:pt idx="1465">
                  <c:v>652.04</c:v>
                </c:pt>
                <c:pt idx="1466">
                  <c:v>652.24</c:v>
                </c:pt>
                <c:pt idx="1467">
                  <c:v>652.44000000000005</c:v>
                </c:pt>
                <c:pt idx="1468">
                  <c:v>652.64</c:v>
                </c:pt>
                <c:pt idx="1469">
                  <c:v>652.84</c:v>
                </c:pt>
                <c:pt idx="1470">
                  <c:v>653.04</c:v>
                </c:pt>
                <c:pt idx="1471">
                  <c:v>653.24</c:v>
                </c:pt>
                <c:pt idx="1472">
                  <c:v>653.44000000000005</c:v>
                </c:pt>
                <c:pt idx="1473">
                  <c:v>653.64</c:v>
                </c:pt>
                <c:pt idx="1474">
                  <c:v>653.84</c:v>
                </c:pt>
                <c:pt idx="1475">
                  <c:v>654.04</c:v>
                </c:pt>
                <c:pt idx="1476">
                  <c:v>654.24</c:v>
                </c:pt>
                <c:pt idx="1477">
                  <c:v>654.44000000000005</c:v>
                </c:pt>
                <c:pt idx="1478">
                  <c:v>654.64</c:v>
                </c:pt>
                <c:pt idx="1479">
                  <c:v>654.84</c:v>
                </c:pt>
                <c:pt idx="1480">
                  <c:v>655.04</c:v>
                </c:pt>
                <c:pt idx="1481">
                  <c:v>655.24</c:v>
                </c:pt>
                <c:pt idx="1482">
                  <c:v>655.44</c:v>
                </c:pt>
                <c:pt idx="1483">
                  <c:v>655.64</c:v>
                </c:pt>
                <c:pt idx="1484">
                  <c:v>655.84</c:v>
                </c:pt>
                <c:pt idx="1485">
                  <c:v>656.04</c:v>
                </c:pt>
                <c:pt idx="1486">
                  <c:v>656.24</c:v>
                </c:pt>
                <c:pt idx="1487">
                  <c:v>656.44</c:v>
                </c:pt>
                <c:pt idx="1488">
                  <c:v>656.64</c:v>
                </c:pt>
                <c:pt idx="1489">
                  <c:v>656.84</c:v>
                </c:pt>
                <c:pt idx="1490">
                  <c:v>657.04</c:v>
                </c:pt>
                <c:pt idx="1491">
                  <c:v>657.24</c:v>
                </c:pt>
                <c:pt idx="1492">
                  <c:v>657.44</c:v>
                </c:pt>
                <c:pt idx="1493">
                  <c:v>657.63</c:v>
                </c:pt>
                <c:pt idx="1494">
                  <c:v>657.83</c:v>
                </c:pt>
                <c:pt idx="1495">
                  <c:v>658.03</c:v>
                </c:pt>
                <c:pt idx="1496">
                  <c:v>658.23</c:v>
                </c:pt>
                <c:pt idx="1497">
                  <c:v>658.43</c:v>
                </c:pt>
                <c:pt idx="1498">
                  <c:v>658.63</c:v>
                </c:pt>
                <c:pt idx="1499">
                  <c:v>658.83</c:v>
                </c:pt>
                <c:pt idx="1500">
                  <c:v>659.03</c:v>
                </c:pt>
                <c:pt idx="1501">
                  <c:v>659.23</c:v>
                </c:pt>
                <c:pt idx="1502">
                  <c:v>659.43</c:v>
                </c:pt>
                <c:pt idx="1503">
                  <c:v>659.63</c:v>
                </c:pt>
                <c:pt idx="1504">
                  <c:v>659.83</c:v>
                </c:pt>
                <c:pt idx="1505">
                  <c:v>660.03</c:v>
                </c:pt>
                <c:pt idx="1506">
                  <c:v>660.23</c:v>
                </c:pt>
                <c:pt idx="1507">
                  <c:v>660.43</c:v>
                </c:pt>
                <c:pt idx="1508">
                  <c:v>660.62</c:v>
                </c:pt>
                <c:pt idx="1509">
                  <c:v>660.82</c:v>
                </c:pt>
                <c:pt idx="1510">
                  <c:v>661.02</c:v>
                </c:pt>
                <c:pt idx="1511">
                  <c:v>661.22</c:v>
                </c:pt>
                <c:pt idx="1512">
                  <c:v>661.42</c:v>
                </c:pt>
                <c:pt idx="1513">
                  <c:v>661.62</c:v>
                </c:pt>
                <c:pt idx="1514">
                  <c:v>661.82</c:v>
                </c:pt>
                <c:pt idx="1515">
                  <c:v>662.02</c:v>
                </c:pt>
                <c:pt idx="1516">
                  <c:v>662.22</c:v>
                </c:pt>
                <c:pt idx="1517">
                  <c:v>662.42</c:v>
                </c:pt>
                <c:pt idx="1518">
                  <c:v>662.62</c:v>
                </c:pt>
                <c:pt idx="1519">
                  <c:v>662.82</c:v>
                </c:pt>
                <c:pt idx="1520">
                  <c:v>663.02</c:v>
                </c:pt>
                <c:pt idx="1521">
                  <c:v>663.21</c:v>
                </c:pt>
                <c:pt idx="1522">
                  <c:v>663.41</c:v>
                </c:pt>
                <c:pt idx="1523">
                  <c:v>663.61</c:v>
                </c:pt>
                <c:pt idx="1524">
                  <c:v>663.81</c:v>
                </c:pt>
                <c:pt idx="1525">
                  <c:v>664.01</c:v>
                </c:pt>
                <c:pt idx="1526">
                  <c:v>664.21</c:v>
                </c:pt>
                <c:pt idx="1527">
                  <c:v>664.41</c:v>
                </c:pt>
                <c:pt idx="1528">
                  <c:v>664.61</c:v>
                </c:pt>
                <c:pt idx="1529">
                  <c:v>664.81</c:v>
                </c:pt>
                <c:pt idx="1530">
                  <c:v>665.01</c:v>
                </c:pt>
                <c:pt idx="1531">
                  <c:v>665.2</c:v>
                </c:pt>
                <c:pt idx="1532">
                  <c:v>665.4</c:v>
                </c:pt>
                <c:pt idx="1533">
                  <c:v>665.6</c:v>
                </c:pt>
                <c:pt idx="1534">
                  <c:v>665.8</c:v>
                </c:pt>
                <c:pt idx="1535">
                  <c:v>666</c:v>
                </c:pt>
                <c:pt idx="1536">
                  <c:v>666.2</c:v>
                </c:pt>
                <c:pt idx="1537">
                  <c:v>666.4</c:v>
                </c:pt>
                <c:pt idx="1538">
                  <c:v>666.6</c:v>
                </c:pt>
                <c:pt idx="1539">
                  <c:v>666.8</c:v>
                </c:pt>
                <c:pt idx="1540">
                  <c:v>666.99</c:v>
                </c:pt>
                <c:pt idx="1541">
                  <c:v>667.19</c:v>
                </c:pt>
                <c:pt idx="1542">
                  <c:v>667.39</c:v>
                </c:pt>
                <c:pt idx="1543">
                  <c:v>667.59</c:v>
                </c:pt>
                <c:pt idx="1544">
                  <c:v>667.79</c:v>
                </c:pt>
                <c:pt idx="1545">
                  <c:v>667.99</c:v>
                </c:pt>
                <c:pt idx="1546">
                  <c:v>668.19</c:v>
                </c:pt>
                <c:pt idx="1547">
                  <c:v>668.39</c:v>
                </c:pt>
                <c:pt idx="1548">
                  <c:v>668.59</c:v>
                </c:pt>
                <c:pt idx="1549">
                  <c:v>668.78</c:v>
                </c:pt>
                <c:pt idx="1550">
                  <c:v>668.98</c:v>
                </c:pt>
                <c:pt idx="1551">
                  <c:v>669.18</c:v>
                </c:pt>
                <c:pt idx="1552">
                  <c:v>669.38</c:v>
                </c:pt>
                <c:pt idx="1553">
                  <c:v>669.58</c:v>
                </c:pt>
                <c:pt idx="1554">
                  <c:v>669.78</c:v>
                </c:pt>
                <c:pt idx="1555">
                  <c:v>669.98</c:v>
                </c:pt>
                <c:pt idx="1556">
                  <c:v>670.17</c:v>
                </c:pt>
                <c:pt idx="1557">
                  <c:v>670.37</c:v>
                </c:pt>
                <c:pt idx="1558">
                  <c:v>670.57</c:v>
                </c:pt>
                <c:pt idx="1559">
                  <c:v>670.77</c:v>
                </c:pt>
                <c:pt idx="1560">
                  <c:v>670.97</c:v>
                </c:pt>
                <c:pt idx="1561">
                  <c:v>671.17</c:v>
                </c:pt>
                <c:pt idx="1562">
                  <c:v>671.37</c:v>
                </c:pt>
                <c:pt idx="1563">
                  <c:v>671.56</c:v>
                </c:pt>
                <c:pt idx="1564">
                  <c:v>671.76</c:v>
                </c:pt>
                <c:pt idx="1565">
                  <c:v>671.96</c:v>
                </c:pt>
                <c:pt idx="1566">
                  <c:v>672.16</c:v>
                </c:pt>
                <c:pt idx="1567">
                  <c:v>672.36</c:v>
                </c:pt>
                <c:pt idx="1568">
                  <c:v>672.56</c:v>
                </c:pt>
                <c:pt idx="1569">
                  <c:v>672.76</c:v>
                </c:pt>
                <c:pt idx="1570">
                  <c:v>672.95</c:v>
                </c:pt>
                <c:pt idx="1571">
                  <c:v>673.15</c:v>
                </c:pt>
                <c:pt idx="1572">
                  <c:v>673.35</c:v>
                </c:pt>
                <c:pt idx="1573">
                  <c:v>673.55</c:v>
                </c:pt>
                <c:pt idx="1574">
                  <c:v>673.75</c:v>
                </c:pt>
                <c:pt idx="1575">
                  <c:v>673.95</c:v>
                </c:pt>
                <c:pt idx="1576">
                  <c:v>674.14</c:v>
                </c:pt>
                <c:pt idx="1577">
                  <c:v>674.34</c:v>
                </c:pt>
                <c:pt idx="1578">
                  <c:v>674.54</c:v>
                </c:pt>
                <c:pt idx="1579">
                  <c:v>674.74</c:v>
                </c:pt>
                <c:pt idx="1580">
                  <c:v>674.94</c:v>
                </c:pt>
                <c:pt idx="1581">
                  <c:v>675.14</c:v>
                </c:pt>
                <c:pt idx="1582">
                  <c:v>675.33</c:v>
                </c:pt>
                <c:pt idx="1583">
                  <c:v>675.53</c:v>
                </c:pt>
                <c:pt idx="1584">
                  <c:v>675.73</c:v>
                </c:pt>
                <c:pt idx="1585">
                  <c:v>675.93</c:v>
                </c:pt>
                <c:pt idx="1586">
                  <c:v>676.13</c:v>
                </c:pt>
                <c:pt idx="1587">
                  <c:v>676.33</c:v>
                </c:pt>
                <c:pt idx="1588">
                  <c:v>676.52</c:v>
                </c:pt>
                <c:pt idx="1589">
                  <c:v>676.72</c:v>
                </c:pt>
                <c:pt idx="1590">
                  <c:v>676.92</c:v>
                </c:pt>
                <c:pt idx="1591">
                  <c:v>677.12</c:v>
                </c:pt>
                <c:pt idx="1592">
                  <c:v>677.32</c:v>
                </c:pt>
                <c:pt idx="1593">
                  <c:v>677.52</c:v>
                </c:pt>
                <c:pt idx="1594">
                  <c:v>677.71</c:v>
                </c:pt>
                <c:pt idx="1595">
                  <c:v>677.91</c:v>
                </c:pt>
                <c:pt idx="1596">
                  <c:v>678.11</c:v>
                </c:pt>
                <c:pt idx="1597">
                  <c:v>678.31</c:v>
                </c:pt>
                <c:pt idx="1598">
                  <c:v>678.51</c:v>
                </c:pt>
                <c:pt idx="1599">
                  <c:v>678.7</c:v>
                </c:pt>
                <c:pt idx="1600">
                  <c:v>678.9</c:v>
                </c:pt>
                <c:pt idx="1601">
                  <c:v>679.1</c:v>
                </c:pt>
                <c:pt idx="1602">
                  <c:v>679.3</c:v>
                </c:pt>
                <c:pt idx="1603">
                  <c:v>679.5</c:v>
                </c:pt>
                <c:pt idx="1604">
                  <c:v>679.69</c:v>
                </c:pt>
                <c:pt idx="1605">
                  <c:v>679.89</c:v>
                </c:pt>
                <c:pt idx="1606">
                  <c:v>680.09</c:v>
                </c:pt>
                <c:pt idx="1607">
                  <c:v>680.29</c:v>
                </c:pt>
                <c:pt idx="1608">
                  <c:v>680.49</c:v>
                </c:pt>
                <c:pt idx="1609">
                  <c:v>680.68</c:v>
                </c:pt>
                <c:pt idx="1610">
                  <c:v>680.88</c:v>
                </c:pt>
                <c:pt idx="1611">
                  <c:v>681.08</c:v>
                </c:pt>
                <c:pt idx="1612">
                  <c:v>681.28</c:v>
                </c:pt>
                <c:pt idx="1613">
                  <c:v>681.48</c:v>
                </c:pt>
                <c:pt idx="1614">
                  <c:v>681.67</c:v>
                </c:pt>
                <c:pt idx="1615">
                  <c:v>681.87</c:v>
                </c:pt>
                <c:pt idx="1616">
                  <c:v>682.07</c:v>
                </c:pt>
                <c:pt idx="1617">
                  <c:v>682.27</c:v>
                </c:pt>
                <c:pt idx="1618">
                  <c:v>682.47</c:v>
                </c:pt>
                <c:pt idx="1619">
                  <c:v>682.66</c:v>
                </c:pt>
                <c:pt idx="1620">
                  <c:v>682.86</c:v>
                </c:pt>
                <c:pt idx="1621">
                  <c:v>683.06</c:v>
                </c:pt>
                <c:pt idx="1622">
                  <c:v>683.26</c:v>
                </c:pt>
                <c:pt idx="1623">
                  <c:v>683.45</c:v>
                </c:pt>
                <c:pt idx="1624">
                  <c:v>683.65</c:v>
                </c:pt>
                <c:pt idx="1625">
                  <c:v>683.85</c:v>
                </c:pt>
                <c:pt idx="1626">
                  <c:v>684.05</c:v>
                </c:pt>
                <c:pt idx="1627">
                  <c:v>684.25</c:v>
                </c:pt>
                <c:pt idx="1628">
                  <c:v>684.44</c:v>
                </c:pt>
                <c:pt idx="1629">
                  <c:v>684.64</c:v>
                </c:pt>
                <c:pt idx="1630">
                  <c:v>684.84</c:v>
                </c:pt>
                <c:pt idx="1631">
                  <c:v>685.04</c:v>
                </c:pt>
                <c:pt idx="1632">
                  <c:v>685.23</c:v>
                </c:pt>
                <c:pt idx="1633">
                  <c:v>685.43</c:v>
                </c:pt>
                <c:pt idx="1634">
                  <c:v>685.63</c:v>
                </c:pt>
                <c:pt idx="1635">
                  <c:v>685.83</c:v>
                </c:pt>
                <c:pt idx="1636">
                  <c:v>686.02</c:v>
                </c:pt>
                <c:pt idx="1637">
                  <c:v>686.22</c:v>
                </c:pt>
                <c:pt idx="1638">
                  <c:v>686.42</c:v>
                </c:pt>
                <c:pt idx="1639">
                  <c:v>686.62</c:v>
                </c:pt>
                <c:pt idx="1640">
                  <c:v>686.81</c:v>
                </c:pt>
                <c:pt idx="1641">
                  <c:v>687.01</c:v>
                </c:pt>
                <c:pt idx="1642">
                  <c:v>687.21</c:v>
                </c:pt>
                <c:pt idx="1643">
                  <c:v>687.41</c:v>
                </c:pt>
                <c:pt idx="1644">
                  <c:v>687.6</c:v>
                </c:pt>
                <c:pt idx="1645">
                  <c:v>687.8</c:v>
                </c:pt>
                <c:pt idx="1646">
                  <c:v>688</c:v>
                </c:pt>
                <c:pt idx="1647">
                  <c:v>688.2</c:v>
                </c:pt>
                <c:pt idx="1648">
                  <c:v>688.39</c:v>
                </c:pt>
                <c:pt idx="1649">
                  <c:v>688.59</c:v>
                </c:pt>
                <c:pt idx="1650">
                  <c:v>688.79</c:v>
                </c:pt>
                <c:pt idx="1651">
                  <c:v>688.99</c:v>
                </c:pt>
                <c:pt idx="1652">
                  <c:v>689.18</c:v>
                </c:pt>
                <c:pt idx="1653">
                  <c:v>689.38</c:v>
                </c:pt>
                <c:pt idx="1654">
                  <c:v>689.58</c:v>
                </c:pt>
                <c:pt idx="1655">
                  <c:v>689.78</c:v>
                </c:pt>
                <c:pt idx="1656">
                  <c:v>689.97</c:v>
                </c:pt>
                <c:pt idx="1657">
                  <c:v>690.17</c:v>
                </c:pt>
                <c:pt idx="1658">
                  <c:v>690.37</c:v>
                </c:pt>
                <c:pt idx="1659">
                  <c:v>690.57</c:v>
                </c:pt>
                <c:pt idx="1660">
                  <c:v>690.76</c:v>
                </c:pt>
                <c:pt idx="1661">
                  <c:v>690.96</c:v>
                </c:pt>
                <c:pt idx="1662">
                  <c:v>691.16</c:v>
                </c:pt>
                <c:pt idx="1663">
                  <c:v>691.36</c:v>
                </c:pt>
                <c:pt idx="1664">
                  <c:v>691.55</c:v>
                </c:pt>
                <c:pt idx="1665">
                  <c:v>691.75</c:v>
                </c:pt>
                <c:pt idx="1666">
                  <c:v>691.95</c:v>
                </c:pt>
                <c:pt idx="1667">
                  <c:v>692.14</c:v>
                </c:pt>
                <c:pt idx="1668">
                  <c:v>692.34</c:v>
                </c:pt>
                <c:pt idx="1669">
                  <c:v>692.54</c:v>
                </c:pt>
                <c:pt idx="1670">
                  <c:v>692.74</c:v>
                </c:pt>
                <c:pt idx="1671">
                  <c:v>692.93</c:v>
                </c:pt>
                <c:pt idx="1672">
                  <c:v>693.13</c:v>
                </c:pt>
                <c:pt idx="1673">
                  <c:v>693.33</c:v>
                </c:pt>
                <c:pt idx="1674">
                  <c:v>693.52</c:v>
                </c:pt>
                <c:pt idx="1675">
                  <c:v>693.72</c:v>
                </c:pt>
                <c:pt idx="1676">
                  <c:v>693.92</c:v>
                </c:pt>
                <c:pt idx="1677">
                  <c:v>694.12</c:v>
                </c:pt>
                <c:pt idx="1678">
                  <c:v>694.31</c:v>
                </c:pt>
                <c:pt idx="1679">
                  <c:v>694.51</c:v>
                </c:pt>
                <c:pt idx="1680">
                  <c:v>694.71</c:v>
                </c:pt>
                <c:pt idx="1681">
                  <c:v>694.9</c:v>
                </c:pt>
                <c:pt idx="1682">
                  <c:v>695.1</c:v>
                </c:pt>
                <c:pt idx="1683">
                  <c:v>695.3</c:v>
                </c:pt>
                <c:pt idx="1684">
                  <c:v>695.49</c:v>
                </c:pt>
                <c:pt idx="1685">
                  <c:v>695.69</c:v>
                </c:pt>
                <c:pt idx="1686">
                  <c:v>695.89</c:v>
                </c:pt>
                <c:pt idx="1687">
                  <c:v>696.09</c:v>
                </c:pt>
                <c:pt idx="1688">
                  <c:v>696.28</c:v>
                </c:pt>
                <c:pt idx="1689">
                  <c:v>696.48</c:v>
                </c:pt>
                <c:pt idx="1690">
                  <c:v>696.68</c:v>
                </c:pt>
                <c:pt idx="1691">
                  <c:v>696.87</c:v>
                </c:pt>
                <c:pt idx="1692">
                  <c:v>697.07</c:v>
                </c:pt>
                <c:pt idx="1693">
                  <c:v>697.27</c:v>
                </c:pt>
                <c:pt idx="1694">
                  <c:v>697.46</c:v>
                </c:pt>
                <c:pt idx="1695">
                  <c:v>697.66</c:v>
                </c:pt>
                <c:pt idx="1696">
                  <c:v>697.86</c:v>
                </c:pt>
                <c:pt idx="1697">
                  <c:v>698.05</c:v>
                </c:pt>
                <c:pt idx="1698">
                  <c:v>698.25</c:v>
                </c:pt>
                <c:pt idx="1699">
                  <c:v>698.45</c:v>
                </c:pt>
                <c:pt idx="1700">
                  <c:v>698.65</c:v>
                </c:pt>
                <c:pt idx="1701">
                  <c:v>698.84</c:v>
                </c:pt>
                <c:pt idx="1702">
                  <c:v>699.04</c:v>
                </c:pt>
                <c:pt idx="1703">
                  <c:v>699.24</c:v>
                </c:pt>
                <c:pt idx="1704">
                  <c:v>699.43</c:v>
                </c:pt>
                <c:pt idx="1705">
                  <c:v>699.63</c:v>
                </c:pt>
                <c:pt idx="1706">
                  <c:v>699.83</c:v>
                </c:pt>
                <c:pt idx="1707">
                  <c:v>700.02</c:v>
                </c:pt>
                <c:pt idx="1708">
                  <c:v>700.22</c:v>
                </c:pt>
                <c:pt idx="1709">
                  <c:v>700.42</c:v>
                </c:pt>
                <c:pt idx="1710">
                  <c:v>700.61</c:v>
                </c:pt>
                <c:pt idx="1711">
                  <c:v>700.81</c:v>
                </c:pt>
                <c:pt idx="1712">
                  <c:v>701.01</c:v>
                </c:pt>
                <c:pt idx="1713">
                  <c:v>701.2</c:v>
                </c:pt>
                <c:pt idx="1714">
                  <c:v>701.4</c:v>
                </c:pt>
                <c:pt idx="1715">
                  <c:v>701.6</c:v>
                </c:pt>
                <c:pt idx="1716">
                  <c:v>701.79</c:v>
                </c:pt>
                <c:pt idx="1717">
                  <c:v>701.99</c:v>
                </c:pt>
                <c:pt idx="1718">
                  <c:v>702.19</c:v>
                </c:pt>
                <c:pt idx="1719">
                  <c:v>702.38</c:v>
                </c:pt>
                <c:pt idx="1720">
                  <c:v>702.58</c:v>
                </c:pt>
                <c:pt idx="1721">
                  <c:v>702.78</c:v>
                </c:pt>
                <c:pt idx="1722">
                  <c:v>702.97</c:v>
                </c:pt>
                <c:pt idx="1723">
                  <c:v>703.17</c:v>
                </c:pt>
                <c:pt idx="1724">
                  <c:v>703.36</c:v>
                </c:pt>
                <c:pt idx="1725">
                  <c:v>703.56</c:v>
                </c:pt>
                <c:pt idx="1726">
                  <c:v>703.76</c:v>
                </c:pt>
                <c:pt idx="1727">
                  <c:v>703.95</c:v>
                </c:pt>
                <c:pt idx="1728">
                  <c:v>704.15</c:v>
                </c:pt>
                <c:pt idx="1729">
                  <c:v>704.35</c:v>
                </c:pt>
                <c:pt idx="1730">
                  <c:v>704.54</c:v>
                </c:pt>
                <c:pt idx="1731">
                  <c:v>704.74</c:v>
                </c:pt>
                <c:pt idx="1732">
                  <c:v>704.94</c:v>
                </c:pt>
                <c:pt idx="1733">
                  <c:v>705.13</c:v>
                </c:pt>
                <c:pt idx="1734">
                  <c:v>705.33</c:v>
                </c:pt>
                <c:pt idx="1735">
                  <c:v>705.53</c:v>
                </c:pt>
                <c:pt idx="1736">
                  <c:v>705.72</c:v>
                </c:pt>
                <c:pt idx="1737">
                  <c:v>705.92</c:v>
                </c:pt>
                <c:pt idx="1738">
                  <c:v>706.11</c:v>
                </c:pt>
                <c:pt idx="1739">
                  <c:v>706.31</c:v>
                </c:pt>
                <c:pt idx="1740">
                  <c:v>706.51</c:v>
                </c:pt>
                <c:pt idx="1741">
                  <c:v>706.7</c:v>
                </c:pt>
                <c:pt idx="1742">
                  <c:v>706.9</c:v>
                </c:pt>
                <c:pt idx="1743">
                  <c:v>707.1</c:v>
                </c:pt>
                <c:pt idx="1744">
                  <c:v>707.29</c:v>
                </c:pt>
                <c:pt idx="1745">
                  <c:v>707.49</c:v>
                </c:pt>
                <c:pt idx="1746">
                  <c:v>707.68</c:v>
                </c:pt>
                <c:pt idx="1747">
                  <c:v>707.88</c:v>
                </c:pt>
                <c:pt idx="1748">
                  <c:v>708.08</c:v>
                </c:pt>
                <c:pt idx="1749">
                  <c:v>708.27</c:v>
                </c:pt>
                <c:pt idx="1750">
                  <c:v>708.47</c:v>
                </c:pt>
                <c:pt idx="1751">
                  <c:v>708.67</c:v>
                </c:pt>
                <c:pt idx="1752">
                  <c:v>708.86</c:v>
                </c:pt>
                <c:pt idx="1753">
                  <c:v>709.06</c:v>
                </c:pt>
                <c:pt idx="1754">
                  <c:v>709.25</c:v>
                </c:pt>
                <c:pt idx="1755">
                  <c:v>709.45</c:v>
                </c:pt>
                <c:pt idx="1756">
                  <c:v>709.65</c:v>
                </c:pt>
                <c:pt idx="1757">
                  <c:v>709.84</c:v>
                </c:pt>
                <c:pt idx="1758">
                  <c:v>710.04</c:v>
                </c:pt>
                <c:pt idx="1759">
                  <c:v>710.23</c:v>
                </c:pt>
                <c:pt idx="1760">
                  <c:v>710.43</c:v>
                </c:pt>
                <c:pt idx="1761">
                  <c:v>710.63</c:v>
                </c:pt>
                <c:pt idx="1762">
                  <c:v>710.82</c:v>
                </c:pt>
                <c:pt idx="1763">
                  <c:v>711.02</c:v>
                </c:pt>
                <c:pt idx="1764">
                  <c:v>711.21</c:v>
                </c:pt>
                <c:pt idx="1765">
                  <c:v>711.41</c:v>
                </c:pt>
                <c:pt idx="1766">
                  <c:v>711.61</c:v>
                </c:pt>
                <c:pt idx="1767">
                  <c:v>711.8</c:v>
                </c:pt>
                <c:pt idx="1768">
                  <c:v>712</c:v>
                </c:pt>
                <c:pt idx="1769">
                  <c:v>712.19</c:v>
                </c:pt>
                <c:pt idx="1770">
                  <c:v>712.39</c:v>
                </c:pt>
                <c:pt idx="1771">
                  <c:v>712.59</c:v>
                </c:pt>
                <c:pt idx="1772">
                  <c:v>712.78</c:v>
                </c:pt>
                <c:pt idx="1773">
                  <c:v>712.98</c:v>
                </c:pt>
                <c:pt idx="1774">
                  <c:v>713.17</c:v>
                </c:pt>
                <c:pt idx="1775">
                  <c:v>713.37</c:v>
                </c:pt>
                <c:pt idx="1776">
                  <c:v>713.56</c:v>
                </c:pt>
                <c:pt idx="1777">
                  <c:v>713.76</c:v>
                </c:pt>
                <c:pt idx="1778">
                  <c:v>713.96</c:v>
                </c:pt>
                <c:pt idx="1779">
                  <c:v>714.15</c:v>
                </c:pt>
                <c:pt idx="1780">
                  <c:v>714.35</c:v>
                </c:pt>
                <c:pt idx="1781">
                  <c:v>714.54</c:v>
                </c:pt>
                <c:pt idx="1782">
                  <c:v>714.74</c:v>
                </c:pt>
                <c:pt idx="1783">
                  <c:v>714.94</c:v>
                </c:pt>
                <c:pt idx="1784">
                  <c:v>715.13</c:v>
                </c:pt>
                <c:pt idx="1785">
                  <c:v>715.33</c:v>
                </c:pt>
                <c:pt idx="1786">
                  <c:v>715.52</c:v>
                </c:pt>
                <c:pt idx="1787">
                  <c:v>715.72</c:v>
                </c:pt>
                <c:pt idx="1788">
                  <c:v>715.91</c:v>
                </c:pt>
                <c:pt idx="1789">
                  <c:v>716.11</c:v>
                </c:pt>
                <c:pt idx="1790">
                  <c:v>716.31</c:v>
                </c:pt>
                <c:pt idx="1791">
                  <c:v>716.5</c:v>
                </c:pt>
                <c:pt idx="1792">
                  <c:v>716.7</c:v>
                </c:pt>
                <c:pt idx="1793">
                  <c:v>716.89</c:v>
                </c:pt>
                <c:pt idx="1794">
                  <c:v>717.09</c:v>
                </c:pt>
                <c:pt idx="1795">
                  <c:v>717.28</c:v>
                </c:pt>
                <c:pt idx="1796">
                  <c:v>717.48</c:v>
                </c:pt>
                <c:pt idx="1797">
                  <c:v>717.67</c:v>
                </c:pt>
                <c:pt idx="1798">
                  <c:v>717.87</c:v>
                </c:pt>
                <c:pt idx="1799">
                  <c:v>718.07</c:v>
                </c:pt>
                <c:pt idx="1800">
                  <c:v>718.26</c:v>
                </c:pt>
                <c:pt idx="1801">
                  <c:v>718.46</c:v>
                </c:pt>
                <c:pt idx="1802">
                  <c:v>718.65</c:v>
                </c:pt>
                <c:pt idx="1803">
                  <c:v>718.85</c:v>
                </c:pt>
                <c:pt idx="1804">
                  <c:v>719.04</c:v>
                </c:pt>
                <c:pt idx="1805">
                  <c:v>719.24</c:v>
                </c:pt>
                <c:pt idx="1806">
                  <c:v>719.43</c:v>
                </c:pt>
                <c:pt idx="1807">
                  <c:v>719.63</c:v>
                </c:pt>
                <c:pt idx="1808">
                  <c:v>719.83</c:v>
                </c:pt>
                <c:pt idx="1809">
                  <c:v>720.02</c:v>
                </c:pt>
                <c:pt idx="1810">
                  <c:v>720.22</c:v>
                </c:pt>
                <c:pt idx="1811">
                  <c:v>720.41</c:v>
                </c:pt>
                <c:pt idx="1812">
                  <c:v>720.61</c:v>
                </c:pt>
                <c:pt idx="1813">
                  <c:v>720.8</c:v>
                </c:pt>
                <c:pt idx="1814">
                  <c:v>721</c:v>
                </c:pt>
                <c:pt idx="1815">
                  <c:v>721.19</c:v>
                </c:pt>
                <c:pt idx="1816">
                  <c:v>721.39</c:v>
                </c:pt>
                <c:pt idx="1817">
                  <c:v>721.58</c:v>
                </c:pt>
                <c:pt idx="1818">
                  <c:v>721.78</c:v>
                </c:pt>
                <c:pt idx="1819">
                  <c:v>721.97</c:v>
                </c:pt>
                <c:pt idx="1820">
                  <c:v>722.17</c:v>
                </c:pt>
                <c:pt idx="1821">
                  <c:v>722.36</c:v>
                </c:pt>
                <c:pt idx="1822">
                  <c:v>722.56</c:v>
                </c:pt>
                <c:pt idx="1823">
                  <c:v>722.76</c:v>
                </c:pt>
                <c:pt idx="1824">
                  <c:v>722.95</c:v>
                </c:pt>
                <c:pt idx="1825">
                  <c:v>723.15</c:v>
                </c:pt>
                <c:pt idx="1826">
                  <c:v>723.34</c:v>
                </c:pt>
                <c:pt idx="1827">
                  <c:v>723.54</c:v>
                </c:pt>
                <c:pt idx="1828">
                  <c:v>723.73</c:v>
                </c:pt>
                <c:pt idx="1829">
                  <c:v>723.93</c:v>
                </c:pt>
                <c:pt idx="1830">
                  <c:v>724.12</c:v>
                </c:pt>
                <c:pt idx="1831">
                  <c:v>724.32</c:v>
                </c:pt>
                <c:pt idx="1832">
                  <c:v>724.51</c:v>
                </c:pt>
                <c:pt idx="1833">
                  <c:v>724.71</c:v>
                </c:pt>
                <c:pt idx="1834">
                  <c:v>724.9</c:v>
                </c:pt>
                <c:pt idx="1835">
                  <c:v>725.1</c:v>
                </c:pt>
                <c:pt idx="1836">
                  <c:v>725.29</c:v>
                </c:pt>
                <c:pt idx="1837">
                  <c:v>725.49</c:v>
                </c:pt>
                <c:pt idx="1838">
                  <c:v>725.68</c:v>
                </c:pt>
                <c:pt idx="1839">
                  <c:v>725.88</c:v>
                </c:pt>
                <c:pt idx="1840">
                  <c:v>726.07</c:v>
                </c:pt>
                <c:pt idx="1841">
                  <c:v>726.27</c:v>
                </c:pt>
                <c:pt idx="1842">
                  <c:v>726.46</c:v>
                </c:pt>
                <c:pt idx="1843">
                  <c:v>726.66</c:v>
                </c:pt>
                <c:pt idx="1844">
                  <c:v>726.85</c:v>
                </c:pt>
                <c:pt idx="1845">
                  <c:v>727.05</c:v>
                </c:pt>
                <c:pt idx="1846">
                  <c:v>727.24</c:v>
                </c:pt>
                <c:pt idx="1847">
                  <c:v>727.44</c:v>
                </c:pt>
                <c:pt idx="1848">
                  <c:v>727.63</c:v>
                </c:pt>
                <c:pt idx="1849">
                  <c:v>727.83</c:v>
                </c:pt>
                <c:pt idx="1850">
                  <c:v>728.02</c:v>
                </c:pt>
                <c:pt idx="1851">
                  <c:v>728.22</c:v>
                </c:pt>
                <c:pt idx="1852">
                  <c:v>728.41</c:v>
                </c:pt>
                <c:pt idx="1853">
                  <c:v>728.61</c:v>
                </c:pt>
                <c:pt idx="1854">
                  <c:v>728.8</c:v>
                </c:pt>
                <c:pt idx="1855">
                  <c:v>729</c:v>
                </c:pt>
                <c:pt idx="1856">
                  <c:v>729.19</c:v>
                </c:pt>
                <c:pt idx="1857">
                  <c:v>729.39</c:v>
                </c:pt>
                <c:pt idx="1858">
                  <c:v>729.58</c:v>
                </c:pt>
                <c:pt idx="1859">
                  <c:v>729.78</c:v>
                </c:pt>
                <c:pt idx="1860">
                  <c:v>729.97</c:v>
                </c:pt>
                <c:pt idx="1861">
                  <c:v>730.17</c:v>
                </c:pt>
                <c:pt idx="1862">
                  <c:v>730.36</c:v>
                </c:pt>
                <c:pt idx="1863">
                  <c:v>730.55</c:v>
                </c:pt>
                <c:pt idx="1864">
                  <c:v>730.75</c:v>
                </c:pt>
                <c:pt idx="1865">
                  <c:v>730.94</c:v>
                </c:pt>
                <c:pt idx="1866">
                  <c:v>731.14</c:v>
                </c:pt>
                <c:pt idx="1867">
                  <c:v>731.33</c:v>
                </c:pt>
                <c:pt idx="1868">
                  <c:v>731.53</c:v>
                </c:pt>
                <c:pt idx="1869">
                  <c:v>731.72</c:v>
                </c:pt>
                <c:pt idx="1870">
                  <c:v>731.92</c:v>
                </c:pt>
                <c:pt idx="1871">
                  <c:v>732.11</c:v>
                </c:pt>
                <c:pt idx="1872">
                  <c:v>732.31</c:v>
                </c:pt>
                <c:pt idx="1873">
                  <c:v>732.5</c:v>
                </c:pt>
                <c:pt idx="1874">
                  <c:v>732.7</c:v>
                </c:pt>
                <c:pt idx="1875">
                  <c:v>732.89</c:v>
                </c:pt>
                <c:pt idx="1876">
                  <c:v>733.09</c:v>
                </c:pt>
                <c:pt idx="1877">
                  <c:v>733.28</c:v>
                </c:pt>
                <c:pt idx="1878">
                  <c:v>733.47</c:v>
                </c:pt>
                <c:pt idx="1879">
                  <c:v>733.67</c:v>
                </c:pt>
                <c:pt idx="1880">
                  <c:v>733.86</c:v>
                </c:pt>
                <c:pt idx="1881">
                  <c:v>734.06</c:v>
                </c:pt>
                <c:pt idx="1882">
                  <c:v>734.25</c:v>
                </c:pt>
                <c:pt idx="1883">
                  <c:v>734.45</c:v>
                </c:pt>
                <c:pt idx="1884">
                  <c:v>734.64</c:v>
                </c:pt>
                <c:pt idx="1885">
                  <c:v>734.84</c:v>
                </c:pt>
                <c:pt idx="1886">
                  <c:v>735.03</c:v>
                </c:pt>
                <c:pt idx="1887">
                  <c:v>735.23</c:v>
                </c:pt>
                <c:pt idx="1888">
                  <c:v>735.42</c:v>
                </c:pt>
                <c:pt idx="1889">
                  <c:v>735.61</c:v>
                </c:pt>
                <c:pt idx="1890">
                  <c:v>735.81</c:v>
                </c:pt>
                <c:pt idx="1891">
                  <c:v>736</c:v>
                </c:pt>
                <c:pt idx="1892">
                  <c:v>736.2</c:v>
                </c:pt>
                <c:pt idx="1893">
                  <c:v>736.39</c:v>
                </c:pt>
                <c:pt idx="1894">
                  <c:v>736.59</c:v>
                </c:pt>
                <c:pt idx="1895">
                  <c:v>736.78</c:v>
                </c:pt>
                <c:pt idx="1896">
                  <c:v>736.97</c:v>
                </c:pt>
                <c:pt idx="1897">
                  <c:v>737.17</c:v>
                </c:pt>
                <c:pt idx="1898">
                  <c:v>737.36</c:v>
                </c:pt>
                <c:pt idx="1899">
                  <c:v>737.56</c:v>
                </c:pt>
                <c:pt idx="1900">
                  <c:v>737.75</c:v>
                </c:pt>
                <c:pt idx="1901">
                  <c:v>737.95</c:v>
                </c:pt>
                <c:pt idx="1902">
                  <c:v>738.14</c:v>
                </c:pt>
                <c:pt idx="1903">
                  <c:v>738.33</c:v>
                </c:pt>
                <c:pt idx="1904">
                  <c:v>738.53</c:v>
                </c:pt>
                <c:pt idx="1905">
                  <c:v>738.72</c:v>
                </c:pt>
                <c:pt idx="1906">
                  <c:v>738.92</c:v>
                </c:pt>
                <c:pt idx="1907">
                  <c:v>739.11</c:v>
                </c:pt>
                <c:pt idx="1908">
                  <c:v>739.31</c:v>
                </c:pt>
                <c:pt idx="1909">
                  <c:v>739.5</c:v>
                </c:pt>
                <c:pt idx="1910">
                  <c:v>739.69</c:v>
                </c:pt>
                <c:pt idx="1911">
                  <c:v>739.89</c:v>
                </c:pt>
                <c:pt idx="1912">
                  <c:v>740.08</c:v>
                </c:pt>
                <c:pt idx="1913">
                  <c:v>740.28</c:v>
                </c:pt>
                <c:pt idx="1914">
                  <c:v>740.47</c:v>
                </c:pt>
                <c:pt idx="1915">
                  <c:v>740.66</c:v>
                </c:pt>
                <c:pt idx="1916">
                  <c:v>740.86</c:v>
                </c:pt>
                <c:pt idx="1917">
                  <c:v>741.05</c:v>
                </c:pt>
                <c:pt idx="1918">
                  <c:v>741.25</c:v>
                </c:pt>
                <c:pt idx="1919">
                  <c:v>741.44</c:v>
                </c:pt>
                <c:pt idx="1920">
                  <c:v>741.64</c:v>
                </c:pt>
                <c:pt idx="1921">
                  <c:v>741.83</c:v>
                </c:pt>
                <c:pt idx="1922">
                  <c:v>742.02</c:v>
                </c:pt>
                <c:pt idx="1923">
                  <c:v>742.22</c:v>
                </c:pt>
                <c:pt idx="1924">
                  <c:v>742.41</c:v>
                </c:pt>
                <c:pt idx="1925">
                  <c:v>742.61</c:v>
                </c:pt>
                <c:pt idx="1926">
                  <c:v>742.8</c:v>
                </c:pt>
                <c:pt idx="1927">
                  <c:v>742.99</c:v>
                </c:pt>
                <c:pt idx="1928">
                  <c:v>743.19</c:v>
                </c:pt>
                <c:pt idx="1929">
                  <c:v>743.38</c:v>
                </c:pt>
                <c:pt idx="1930">
                  <c:v>743.58</c:v>
                </c:pt>
                <c:pt idx="1931">
                  <c:v>743.77</c:v>
                </c:pt>
                <c:pt idx="1932">
                  <c:v>743.96</c:v>
                </c:pt>
                <c:pt idx="1933">
                  <c:v>744.16</c:v>
                </c:pt>
                <c:pt idx="1934">
                  <c:v>744.35</c:v>
                </c:pt>
                <c:pt idx="1935">
                  <c:v>744.54</c:v>
                </c:pt>
                <c:pt idx="1936">
                  <c:v>744.74</c:v>
                </c:pt>
                <c:pt idx="1937">
                  <c:v>744.93</c:v>
                </c:pt>
                <c:pt idx="1938">
                  <c:v>745.13</c:v>
                </c:pt>
                <c:pt idx="1939">
                  <c:v>745.32</c:v>
                </c:pt>
                <c:pt idx="1940">
                  <c:v>745.51</c:v>
                </c:pt>
                <c:pt idx="1941">
                  <c:v>745.71</c:v>
                </c:pt>
                <c:pt idx="1942">
                  <c:v>745.9</c:v>
                </c:pt>
                <c:pt idx="1943">
                  <c:v>746.09</c:v>
                </c:pt>
                <c:pt idx="1944">
                  <c:v>746.29</c:v>
                </c:pt>
                <c:pt idx="1945">
                  <c:v>746.48</c:v>
                </c:pt>
                <c:pt idx="1946">
                  <c:v>746.68</c:v>
                </c:pt>
                <c:pt idx="1947">
                  <c:v>746.87</c:v>
                </c:pt>
                <c:pt idx="1948">
                  <c:v>747.06</c:v>
                </c:pt>
                <c:pt idx="1949">
                  <c:v>747.26</c:v>
                </c:pt>
                <c:pt idx="1950">
                  <c:v>747.45</c:v>
                </c:pt>
                <c:pt idx="1951">
                  <c:v>747.64</c:v>
                </c:pt>
                <c:pt idx="1952">
                  <c:v>747.84</c:v>
                </c:pt>
                <c:pt idx="1953">
                  <c:v>748.03</c:v>
                </c:pt>
                <c:pt idx="1954">
                  <c:v>748.23</c:v>
                </c:pt>
                <c:pt idx="1955">
                  <c:v>748.42</c:v>
                </c:pt>
                <c:pt idx="1956">
                  <c:v>748.61</c:v>
                </c:pt>
                <c:pt idx="1957">
                  <c:v>748.81</c:v>
                </c:pt>
                <c:pt idx="1958">
                  <c:v>749</c:v>
                </c:pt>
                <c:pt idx="1959">
                  <c:v>749.19</c:v>
                </c:pt>
                <c:pt idx="1960">
                  <c:v>749.39</c:v>
                </c:pt>
                <c:pt idx="1961">
                  <c:v>749.58</c:v>
                </c:pt>
                <c:pt idx="1962">
                  <c:v>749.77</c:v>
                </c:pt>
                <c:pt idx="1963">
                  <c:v>749.97</c:v>
                </c:pt>
                <c:pt idx="1964">
                  <c:v>750.16</c:v>
                </c:pt>
                <c:pt idx="1965">
                  <c:v>750.35</c:v>
                </c:pt>
                <c:pt idx="1966">
                  <c:v>750.55</c:v>
                </c:pt>
                <c:pt idx="1967">
                  <c:v>750.74</c:v>
                </c:pt>
                <c:pt idx="1968">
                  <c:v>750.94</c:v>
                </c:pt>
                <c:pt idx="1969">
                  <c:v>751.13</c:v>
                </c:pt>
                <c:pt idx="1970">
                  <c:v>751.32</c:v>
                </c:pt>
                <c:pt idx="1971">
                  <c:v>751.52</c:v>
                </c:pt>
                <c:pt idx="1972">
                  <c:v>751.71</c:v>
                </c:pt>
                <c:pt idx="1973">
                  <c:v>751.9</c:v>
                </c:pt>
                <c:pt idx="1974">
                  <c:v>752.1</c:v>
                </c:pt>
                <c:pt idx="1975">
                  <c:v>752.29</c:v>
                </c:pt>
                <c:pt idx="1976">
                  <c:v>752.48</c:v>
                </c:pt>
                <c:pt idx="1977">
                  <c:v>752.68</c:v>
                </c:pt>
                <c:pt idx="1978">
                  <c:v>752.87</c:v>
                </c:pt>
                <c:pt idx="1979">
                  <c:v>753.06</c:v>
                </c:pt>
                <c:pt idx="1980">
                  <c:v>753.26</c:v>
                </c:pt>
                <c:pt idx="1981">
                  <c:v>753.45</c:v>
                </c:pt>
                <c:pt idx="1982">
                  <c:v>753.64</c:v>
                </c:pt>
                <c:pt idx="1983">
                  <c:v>753.84</c:v>
                </c:pt>
                <c:pt idx="1984">
                  <c:v>754.03</c:v>
                </c:pt>
                <c:pt idx="1985">
                  <c:v>754.22</c:v>
                </c:pt>
                <c:pt idx="1986">
                  <c:v>754.42</c:v>
                </c:pt>
                <c:pt idx="1987">
                  <c:v>754.61</c:v>
                </c:pt>
                <c:pt idx="1988">
                  <c:v>754.8</c:v>
                </c:pt>
                <c:pt idx="1989">
                  <c:v>754.99</c:v>
                </c:pt>
                <c:pt idx="1990">
                  <c:v>755.19</c:v>
                </c:pt>
                <c:pt idx="1991">
                  <c:v>755.38</c:v>
                </c:pt>
                <c:pt idx="1992">
                  <c:v>755.57</c:v>
                </c:pt>
                <c:pt idx="1993">
                  <c:v>755.77</c:v>
                </c:pt>
                <c:pt idx="1994">
                  <c:v>755.96</c:v>
                </c:pt>
                <c:pt idx="1995">
                  <c:v>756.15</c:v>
                </c:pt>
                <c:pt idx="1996">
                  <c:v>756.35</c:v>
                </c:pt>
                <c:pt idx="1997">
                  <c:v>756.54</c:v>
                </c:pt>
                <c:pt idx="1998">
                  <c:v>756.73</c:v>
                </c:pt>
                <c:pt idx="1999">
                  <c:v>756.93</c:v>
                </c:pt>
                <c:pt idx="2000">
                  <c:v>757.12</c:v>
                </c:pt>
                <c:pt idx="2001">
                  <c:v>757.31</c:v>
                </c:pt>
                <c:pt idx="2002">
                  <c:v>757.51</c:v>
                </c:pt>
                <c:pt idx="2003">
                  <c:v>757.7</c:v>
                </c:pt>
                <c:pt idx="2004">
                  <c:v>757.89</c:v>
                </c:pt>
                <c:pt idx="2005">
                  <c:v>758.08</c:v>
                </c:pt>
                <c:pt idx="2006">
                  <c:v>758.28</c:v>
                </c:pt>
                <c:pt idx="2007">
                  <c:v>758.47</c:v>
                </c:pt>
                <c:pt idx="2008">
                  <c:v>758.66</c:v>
                </c:pt>
                <c:pt idx="2009">
                  <c:v>758.86</c:v>
                </c:pt>
                <c:pt idx="2010">
                  <c:v>759.05</c:v>
                </c:pt>
                <c:pt idx="2011">
                  <c:v>759.24</c:v>
                </c:pt>
                <c:pt idx="2012">
                  <c:v>759.44</c:v>
                </c:pt>
                <c:pt idx="2013">
                  <c:v>759.63</c:v>
                </c:pt>
                <c:pt idx="2014">
                  <c:v>759.82</c:v>
                </c:pt>
                <c:pt idx="2015">
                  <c:v>760.01</c:v>
                </c:pt>
                <c:pt idx="2016">
                  <c:v>760.21</c:v>
                </c:pt>
                <c:pt idx="2017">
                  <c:v>760.4</c:v>
                </c:pt>
                <c:pt idx="2018">
                  <c:v>760.59</c:v>
                </c:pt>
                <c:pt idx="2019">
                  <c:v>760.79</c:v>
                </c:pt>
                <c:pt idx="2020">
                  <c:v>760.98</c:v>
                </c:pt>
                <c:pt idx="2021">
                  <c:v>761.17</c:v>
                </c:pt>
                <c:pt idx="2022">
                  <c:v>761.36</c:v>
                </c:pt>
                <c:pt idx="2023">
                  <c:v>761.56</c:v>
                </c:pt>
                <c:pt idx="2024">
                  <c:v>761.75</c:v>
                </c:pt>
                <c:pt idx="2025">
                  <c:v>761.94</c:v>
                </c:pt>
                <c:pt idx="2026">
                  <c:v>762.13</c:v>
                </c:pt>
                <c:pt idx="2027">
                  <c:v>762.33</c:v>
                </c:pt>
                <c:pt idx="2028">
                  <c:v>762.52</c:v>
                </c:pt>
                <c:pt idx="2029">
                  <c:v>762.71</c:v>
                </c:pt>
                <c:pt idx="2030">
                  <c:v>762.91</c:v>
                </c:pt>
                <c:pt idx="2031">
                  <c:v>763.1</c:v>
                </c:pt>
                <c:pt idx="2032">
                  <c:v>763.29</c:v>
                </c:pt>
                <c:pt idx="2033">
                  <c:v>763.48</c:v>
                </c:pt>
                <c:pt idx="2034">
                  <c:v>763.68</c:v>
                </c:pt>
                <c:pt idx="2035">
                  <c:v>763.87</c:v>
                </c:pt>
                <c:pt idx="2036">
                  <c:v>764.06</c:v>
                </c:pt>
                <c:pt idx="2037">
                  <c:v>764.25</c:v>
                </c:pt>
                <c:pt idx="2038">
                  <c:v>764.45</c:v>
                </c:pt>
                <c:pt idx="2039">
                  <c:v>764.64</c:v>
                </c:pt>
                <c:pt idx="2040">
                  <c:v>764.83</c:v>
                </c:pt>
                <c:pt idx="2041">
                  <c:v>765.02</c:v>
                </c:pt>
                <c:pt idx="2042">
                  <c:v>765.22</c:v>
                </c:pt>
                <c:pt idx="2043">
                  <c:v>765.41</c:v>
                </c:pt>
                <c:pt idx="2044">
                  <c:v>765.6</c:v>
                </c:pt>
                <c:pt idx="2045">
                  <c:v>765.79</c:v>
                </c:pt>
                <c:pt idx="2046">
                  <c:v>765.99</c:v>
                </c:pt>
                <c:pt idx="2047">
                  <c:v>766.18</c:v>
                </c:pt>
                <c:pt idx="2048">
                  <c:v>766.37</c:v>
                </c:pt>
                <c:pt idx="2049">
                  <c:v>766.56</c:v>
                </c:pt>
                <c:pt idx="2050">
                  <c:v>766.76</c:v>
                </c:pt>
                <c:pt idx="2051">
                  <c:v>766.95</c:v>
                </c:pt>
                <c:pt idx="2052">
                  <c:v>767.14</c:v>
                </c:pt>
                <c:pt idx="2053">
                  <c:v>767.33</c:v>
                </c:pt>
                <c:pt idx="2054">
                  <c:v>767.53</c:v>
                </c:pt>
                <c:pt idx="2055">
                  <c:v>767.72</c:v>
                </c:pt>
                <c:pt idx="2056">
                  <c:v>767.91</c:v>
                </c:pt>
                <c:pt idx="2057">
                  <c:v>768.1</c:v>
                </c:pt>
                <c:pt idx="2058">
                  <c:v>768.3</c:v>
                </c:pt>
                <c:pt idx="2059">
                  <c:v>768.49</c:v>
                </c:pt>
                <c:pt idx="2060">
                  <c:v>768.68</c:v>
                </c:pt>
                <c:pt idx="2061">
                  <c:v>768.87</c:v>
                </c:pt>
                <c:pt idx="2062">
                  <c:v>769.07</c:v>
                </c:pt>
                <c:pt idx="2063">
                  <c:v>769.26</c:v>
                </c:pt>
                <c:pt idx="2064">
                  <c:v>769.45</c:v>
                </c:pt>
                <c:pt idx="2065">
                  <c:v>769.64</c:v>
                </c:pt>
                <c:pt idx="2066">
                  <c:v>769.83</c:v>
                </c:pt>
                <c:pt idx="2067">
                  <c:v>770.03</c:v>
                </c:pt>
                <c:pt idx="2068">
                  <c:v>770.22</c:v>
                </c:pt>
                <c:pt idx="2069">
                  <c:v>770.41</c:v>
                </c:pt>
                <c:pt idx="2070">
                  <c:v>770.6</c:v>
                </c:pt>
                <c:pt idx="2071">
                  <c:v>770.8</c:v>
                </c:pt>
                <c:pt idx="2072">
                  <c:v>770.99</c:v>
                </c:pt>
                <c:pt idx="2073">
                  <c:v>771.18</c:v>
                </c:pt>
                <c:pt idx="2074">
                  <c:v>771.37</c:v>
                </c:pt>
                <c:pt idx="2075">
                  <c:v>771.56</c:v>
                </c:pt>
                <c:pt idx="2076">
                  <c:v>771.76</c:v>
                </c:pt>
                <c:pt idx="2077">
                  <c:v>771.95</c:v>
                </c:pt>
                <c:pt idx="2078">
                  <c:v>772.14</c:v>
                </c:pt>
                <c:pt idx="2079">
                  <c:v>772.33</c:v>
                </c:pt>
                <c:pt idx="2080">
                  <c:v>772.53</c:v>
                </c:pt>
                <c:pt idx="2081">
                  <c:v>772.72</c:v>
                </c:pt>
                <c:pt idx="2082">
                  <c:v>772.91</c:v>
                </c:pt>
                <c:pt idx="2083">
                  <c:v>773.1</c:v>
                </c:pt>
                <c:pt idx="2084">
                  <c:v>773.29</c:v>
                </c:pt>
                <c:pt idx="2085">
                  <c:v>773.49</c:v>
                </c:pt>
                <c:pt idx="2086">
                  <c:v>773.68</c:v>
                </c:pt>
                <c:pt idx="2087">
                  <c:v>773.87</c:v>
                </c:pt>
                <c:pt idx="2088">
                  <c:v>774.06</c:v>
                </c:pt>
                <c:pt idx="2089">
                  <c:v>774.25</c:v>
                </c:pt>
                <c:pt idx="2090">
                  <c:v>774.45</c:v>
                </c:pt>
                <c:pt idx="2091">
                  <c:v>774.64</c:v>
                </c:pt>
                <c:pt idx="2092">
                  <c:v>774.83</c:v>
                </c:pt>
                <c:pt idx="2093">
                  <c:v>775.02</c:v>
                </c:pt>
                <c:pt idx="2094">
                  <c:v>775.21</c:v>
                </c:pt>
                <c:pt idx="2095">
                  <c:v>775.41</c:v>
                </c:pt>
                <c:pt idx="2096">
                  <c:v>775.6</c:v>
                </c:pt>
                <c:pt idx="2097">
                  <c:v>775.79</c:v>
                </c:pt>
                <c:pt idx="2098">
                  <c:v>775.98</c:v>
                </c:pt>
                <c:pt idx="2099">
                  <c:v>776.17</c:v>
                </c:pt>
                <c:pt idx="2100">
                  <c:v>776.36</c:v>
                </c:pt>
                <c:pt idx="2101">
                  <c:v>776.56</c:v>
                </c:pt>
                <c:pt idx="2102">
                  <c:v>776.75</c:v>
                </c:pt>
                <c:pt idx="2103">
                  <c:v>776.94</c:v>
                </c:pt>
                <c:pt idx="2104">
                  <c:v>777.13</c:v>
                </c:pt>
                <c:pt idx="2105">
                  <c:v>777.32</c:v>
                </c:pt>
                <c:pt idx="2106">
                  <c:v>777.52</c:v>
                </c:pt>
                <c:pt idx="2107">
                  <c:v>777.71</c:v>
                </c:pt>
                <c:pt idx="2108">
                  <c:v>777.9</c:v>
                </c:pt>
                <c:pt idx="2109">
                  <c:v>778.09</c:v>
                </c:pt>
                <c:pt idx="2110">
                  <c:v>778.28</c:v>
                </c:pt>
                <c:pt idx="2111">
                  <c:v>778.47</c:v>
                </c:pt>
                <c:pt idx="2112">
                  <c:v>778.67</c:v>
                </c:pt>
                <c:pt idx="2113">
                  <c:v>778.86</c:v>
                </c:pt>
                <c:pt idx="2114">
                  <c:v>779.05</c:v>
                </c:pt>
                <c:pt idx="2115">
                  <c:v>779.24</c:v>
                </c:pt>
                <c:pt idx="2116">
                  <c:v>779.43</c:v>
                </c:pt>
                <c:pt idx="2117">
                  <c:v>779.62</c:v>
                </c:pt>
                <c:pt idx="2118">
                  <c:v>779.82</c:v>
                </c:pt>
                <c:pt idx="2119">
                  <c:v>780.01</c:v>
                </c:pt>
                <c:pt idx="2120">
                  <c:v>780.2</c:v>
                </c:pt>
                <c:pt idx="2121">
                  <c:v>780.39</c:v>
                </c:pt>
                <c:pt idx="2122">
                  <c:v>780.58</c:v>
                </c:pt>
                <c:pt idx="2123">
                  <c:v>780.77</c:v>
                </c:pt>
                <c:pt idx="2124">
                  <c:v>780.97</c:v>
                </c:pt>
                <c:pt idx="2125">
                  <c:v>781.16</c:v>
                </c:pt>
                <c:pt idx="2126">
                  <c:v>781.35</c:v>
                </c:pt>
                <c:pt idx="2127">
                  <c:v>781.54</c:v>
                </c:pt>
                <c:pt idx="2128">
                  <c:v>781.73</c:v>
                </c:pt>
                <c:pt idx="2129">
                  <c:v>781.92</c:v>
                </c:pt>
                <c:pt idx="2130">
                  <c:v>782.11</c:v>
                </c:pt>
                <c:pt idx="2131">
                  <c:v>782.31</c:v>
                </c:pt>
                <c:pt idx="2132">
                  <c:v>782.5</c:v>
                </c:pt>
                <c:pt idx="2133">
                  <c:v>782.69</c:v>
                </c:pt>
                <c:pt idx="2134">
                  <c:v>782.88</c:v>
                </c:pt>
                <c:pt idx="2135">
                  <c:v>783.07</c:v>
                </c:pt>
                <c:pt idx="2136">
                  <c:v>783.26</c:v>
                </c:pt>
                <c:pt idx="2137">
                  <c:v>783.46</c:v>
                </c:pt>
                <c:pt idx="2138">
                  <c:v>783.65</c:v>
                </c:pt>
                <c:pt idx="2139">
                  <c:v>783.84</c:v>
                </c:pt>
                <c:pt idx="2140">
                  <c:v>784.03</c:v>
                </c:pt>
                <c:pt idx="2141">
                  <c:v>784.22</c:v>
                </c:pt>
                <c:pt idx="2142">
                  <c:v>784.41</c:v>
                </c:pt>
                <c:pt idx="2143">
                  <c:v>784.6</c:v>
                </c:pt>
                <c:pt idx="2144">
                  <c:v>784.79</c:v>
                </c:pt>
                <c:pt idx="2145">
                  <c:v>784.99</c:v>
                </c:pt>
                <c:pt idx="2146">
                  <c:v>785.18</c:v>
                </c:pt>
                <c:pt idx="2147">
                  <c:v>785.37</c:v>
                </c:pt>
                <c:pt idx="2148">
                  <c:v>785.56</c:v>
                </c:pt>
                <c:pt idx="2149">
                  <c:v>785.75</c:v>
                </c:pt>
                <c:pt idx="2150">
                  <c:v>785.94</c:v>
                </c:pt>
                <c:pt idx="2151">
                  <c:v>786.13</c:v>
                </c:pt>
                <c:pt idx="2152">
                  <c:v>786.32</c:v>
                </c:pt>
                <c:pt idx="2153">
                  <c:v>786.52</c:v>
                </c:pt>
                <c:pt idx="2154">
                  <c:v>786.71</c:v>
                </c:pt>
                <c:pt idx="2155">
                  <c:v>786.9</c:v>
                </c:pt>
                <c:pt idx="2156">
                  <c:v>787.09</c:v>
                </c:pt>
                <c:pt idx="2157">
                  <c:v>787.28</c:v>
                </c:pt>
                <c:pt idx="2158">
                  <c:v>787.47</c:v>
                </c:pt>
                <c:pt idx="2159">
                  <c:v>787.66</c:v>
                </c:pt>
                <c:pt idx="2160">
                  <c:v>787.85</c:v>
                </c:pt>
                <c:pt idx="2161">
                  <c:v>788.05</c:v>
                </c:pt>
                <c:pt idx="2162">
                  <c:v>788.24</c:v>
                </c:pt>
                <c:pt idx="2163">
                  <c:v>788.43</c:v>
                </c:pt>
                <c:pt idx="2164">
                  <c:v>788.62</c:v>
                </c:pt>
                <c:pt idx="2165">
                  <c:v>788.81</c:v>
                </c:pt>
                <c:pt idx="2166">
                  <c:v>789</c:v>
                </c:pt>
                <c:pt idx="2167">
                  <c:v>789.19</c:v>
                </c:pt>
                <c:pt idx="2168">
                  <c:v>789.38</c:v>
                </c:pt>
                <c:pt idx="2169">
                  <c:v>789.57</c:v>
                </c:pt>
                <c:pt idx="2170">
                  <c:v>789.77</c:v>
                </c:pt>
                <c:pt idx="2171">
                  <c:v>789.96</c:v>
                </c:pt>
                <c:pt idx="2172">
                  <c:v>790.15</c:v>
                </c:pt>
                <c:pt idx="2173">
                  <c:v>790.34</c:v>
                </c:pt>
                <c:pt idx="2174">
                  <c:v>790.53</c:v>
                </c:pt>
                <c:pt idx="2175">
                  <c:v>790.72</c:v>
                </c:pt>
                <c:pt idx="2176">
                  <c:v>790.91</c:v>
                </c:pt>
                <c:pt idx="2177">
                  <c:v>791.1</c:v>
                </c:pt>
                <c:pt idx="2178">
                  <c:v>791.29</c:v>
                </c:pt>
                <c:pt idx="2179">
                  <c:v>791.48</c:v>
                </c:pt>
                <c:pt idx="2180">
                  <c:v>791.67</c:v>
                </c:pt>
                <c:pt idx="2181">
                  <c:v>791.87</c:v>
                </c:pt>
                <c:pt idx="2182">
                  <c:v>792.06</c:v>
                </c:pt>
                <c:pt idx="2183">
                  <c:v>792.25</c:v>
                </c:pt>
                <c:pt idx="2184">
                  <c:v>792.44</c:v>
                </c:pt>
                <c:pt idx="2185">
                  <c:v>792.63</c:v>
                </c:pt>
                <c:pt idx="2186">
                  <c:v>792.82</c:v>
                </c:pt>
                <c:pt idx="2187">
                  <c:v>793.01</c:v>
                </c:pt>
                <c:pt idx="2188">
                  <c:v>793.2</c:v>
                </c:pt>
                <c:pt idx="2189">
                  <c:v>793.39</c:v>
                </c:pt>
                <c:pt idx="2190">
                  <c:v>793.58</c:v>
                </c:pt>
                <c:pt idx="2191">
                  <c:v>793.77</c:v>
                </c:pt>
                <c:pt idx="2192">
                  <c:v>793.96</c:v>
                </c:pt>
                <c:pt idx="2193">
                  <c:v>794.16</c:v>
                </c:pt>
                <c:pt idx="2194">
                  <c:v>794.35</c:v>
                </c:pt>
                <c:pt idx="2195">
                  <c:v>794.54</c:v>
                </c:pt>
                <c:pt idx="2196">
                  <c:v>794.73</c:v>
                </c:pt>
                <c:pt idx="2197">
                  <c:v>794.92</c:v>
                </c:pt>
                <c:pt idx="2198">
                  <c:v>795.11</c:v>
                </c:pt>
                <c:pt idx="2199">
                  <c:v>795.3</c:v>
                </c:pt>
                <c:pt idx="2200">
                  <c:v>795.49</c:v>
                </c:pt>
                <c:pt idx="2201">
                  <c:v>795.68</c:v>
                </c:pt>
                <c:pt idx="2202">
                  <c:v>795.87</c:v>
                </c:pt>
                <c:pt idx="2203">
                  <c:v>796.06</c:v>
                </c:pt>
                <c:pt idx="2204">
                  <c:v>796.25</c:v>
                </c:pt>
                <c:pt idx="2205">
                  <c:v>796.44</c:v>
                </c:pt>
                <c:pt idx="2206">
                  <c:v>796.63</c:v>
                </c:pt>
                <c:pt idx="2207">
                  <c:v>796.82</c:v>
                </c:pt>
                <c:pt idx="2208">
                  <c:v>797.02</c:v>
                </c:pt>
                <c:pt idx="2209">
                  <c:v>797.21</c:v>
                </c:pt>
                <c:pt idx="2210">
                  <c:v>797.4</c:v>
                </c:pt>
                <c:pt idx="2211">
                  <c:v>797.59</c:v>
                </c:pt>
                <c:pt idx="2212">
                  <c:v>797.78</c:v>
                </c:pt>
                <c:pt idx="2213">
                  <c:v>797.97</c:v>
                </c:pt>
                <c:pt idx="2214">
                  <c:v>798.16</c:v>
                </c:pt>
                <c:pt idx="2215">
                  <c:v>798.35</c:v>
                </c:pt>
                <c:pt idx="2216">
                  <c:v>798.54</c:v>
                </c:pt>
                <c:pt idx="2217">
                  <c:v>798.73</c:v>
                </c:pt>
                <c:pt idx="2218">
                  <c:v>798.92</c:v>
                </c:pt>
                <c:pt idx="2219">
                  <c:v>799.11</c:v>
                </c:pt>
                <c:pt idx="2220">
                  <c:v>799.3</c:v>
                </c:pt>
                <c:pt idx="2221">
                  <c:v>799.49</c:v>
                </c:pt>
                <c:pt idx="2222">
                  <c:v>799.68</c:v>
                </c:pt>
                <c:pt idx="2223">
                  <c:v>799.87</c:v>
                </c:pt>
                <c:pt idx="2224">
                  <c:v>800.06</c:v>
                </c:pt>
                <c:pt idx="2225">
                  <c:v>800.25</c:v>
                </c:pt>
                <c:pt idx="2226">
                  <c:v>800.44</c:v>
                </c:pt>
                <c:pt idx="2227">
                  <c:v>800.63</c:v>
                </c:pt>
                <c:pt idx="2228">
                  <c:v>800.82</c:v>
                </c:pt>
                <c:pt idx="2229">
                  <c:v>801.01</c:v>
                </c:pt>
                <c:pt idx="2230">
                  <c:v>801.2</c:v>
                </c:pt>
                <c:pt idx="2231">
                  <c:v>801.4</c:v>
                </c:pt>
                <c:pt idx="2232">
                  <c:v>801.59</c:v>
                </c:pt>
                <c:pt idx="2233">
                  <c:v>801.78</c:v>
                </c:pt>
                <c:pt idx="2234">
                  <c:v>801.97</c:v>
                </c:pt>
                <c:pt idx="2235">
                  <c:v>802.16</c:v>
                </c:pt>
                <c:pt idx="2236">
                  <c:v>802.35</c:v>
                </c:pt>
                <c:pt idx="2237">
                  <c:v>802.54</c:v>
                </c:pt>
                <c:pt idx="2238">
                  <c:v>802.73</c:v>
                </c:pt>
                <c:pt idx="2239">
                  <c:v>802.92</c:v>
                </c:pt>
                <c:pt idx="2240">
                  <c:v>803.11</c:v>
                </c:pt>
                <c:pt idx="2241">
                  <c:v>803.3</c:v>
                </c:pt>
                <c:pt idx="2242">
                  <c:v>803.49</c:v>
                </c:pt>
                <c:pt idx="2243">
                  <c:v>803.68</c:v>
                </c:pt>
                <c:pt idx="2244">
                  <c:v>803.87</c:v>
                </c:pt>
                <c:pt idx="2245">
                  <c:v>804.06</c:v>
                </c:pt>
                <c:pt idx="2246">
                  <c:v>804.25</c:v>
                </c:pt>
                <c:pt idx="2247">
                  <c:v>804.44</c:v>
                </c:pt>
                <c:pt idx="2248">
                  <c:v>804.63</c:v>
                </c:pt>
                <c:pt idx="2249">
                  <c:v>804.82</c:v>
                </c:pt>
                <c:pt idx="2250">
                  <c:v>805.01</c:v>
                </c:pt>
                <c:pt idx="2251">
                  <c:v>805.2</c:v>
                </c:pt>
                <c:pt idx="2252">
                  <c:v>805.39</c:v>
                </c:pt>
                <c:pt idx="2253">
                  <c:v>805.58</c:v>
                </c:pt>
                <c:pt idx="2254">
                  <c:v>805.77</c:v>
                </c:pt>
                <c:pt idx="2255">
                  <c:v>805.96</c:v>
                </c:pt>
                <c:pt idx="2256">
                  <c:v>806.15</c:v>
                </c:pt>
                <c:pt idx="2257">
                  <c:v>806.34</c:v>
                </c:pt>
                <c:pt idx="2258">
                  <c:v>806.53</c:v>
                </c:pt>
                <c:pt idx="2259">
                  <c:v>806.72</c:v>
                </c:pt>
                <c:pt idx="2260">
                  <c:v>806.91</c:v>
                </c:pt>
                <c:pt idx="2261">
                  <c:v>807.1</c:v>
                </c:pt>
                <c:pt idx="2262">
                  <c:v>807.29</c:v>
                </c:pt>
                <c:pt idx="2263">
                  <c:v>807.48</c:v>
                </c:pt>
                <c:pt idx="2264">
                  <c:v>807.67</c:v>
                </c:pt>
                <c:pt idx="2265">
                  <c:v>807.86</c:v>
                </c:pt>
                <c:pt idx="2266">
                  <c:v>808.05</c:v>
                </c:pt>
                <c:pt idx="2267">
                  <c:v>808.24</c:v>
                </c:pt>
                <c:pt idx="2268">
                  <c:v>808.43</c:v>
                </c:pt>
                <c:pt idx="2269">
                  <c:v>808.62</c:v>
                </c:pt>
                <c:pt idx="2270">
                  <c:v>808.81</c:v>
                </c:pt>
                <c:pt idx="2271">
                  <c:v>809</c:v>
                </c:pt>
                <c:pt idx="2272">
                  <c:v>809.19</c:v>
                </c:pt>
                <c:pt idx="2273">
                  <c:v>809.38</c:v>
                </c:pt>
                <c:pt idx="2274">
                  <c:v>809.57</c:v>
                </c:pt>
                <c:pt idx="2275">
                  <c:v>809.76</c:v>
                </c:pt>
                <c:pt idx="2276">
                  <c:v>809.95</c:v>
                </c:pt>
                <c:pt idx="2277">
                  <c:v>810.14</c:v>
                </c:pt>
                <c:pt idx="2278">
                  <c:v>810.33</c:v>
                </c:pt>
                <c:pt idx="2279">
                  <c:v>810.52</c:v>
                </c:pt>
                <c:pt idx="2280">
                  <c:v>810.71</c:v>
                </c:pt>
                <c:pt idx="2281">
                  <c:v>810.9</c:v>
                </c:pt>
                <c:pt idx="2282">
                  <c:v>811.08</c:v>
                </c:pt>
                <c:pt idx="2283">
                  <c:v>811.27</c:v>
                </c:pt>
                <c:pt idx="2284">
                  <c:v>811.46</c:v>
                </c:pt>
                <c:pt idx="2285">
                  <c:v>811.65</c:v>
                </c:pt>
                <c:pt idx="2286">
                  <c:v>811.84</c:v>
                </c:pt>
                <c:pt idx="2287">
                  <c:v>812.03</c:v>
                </c:pt>
                <c:pt idx="2288">
                  <c:v>812.22</c:v>
                </c:pt>
                <c:pt idx="2289">
                  <c:v>812.41</c:v>
                </c:pt>
                <c:pt idx="2290">
                  <c:v>812.6</c:v>
                </c:pt>
                <c:pt idx="2291">
                  <c:v>812.79</c:v>
                </c:pt>
                <c:pt idx="2292">
                  <c:v>812.98</c:v>
                </c:pt>
                <c:pt idx="2293">
                  <c:v>813.17</c:v>
                </c:pt>
                <c:pt idx="2294">
                  <c:v>813.36</c:v>
                </c:pt>
                <c:pt idx="2295">
                  <c:v>813.55</c:v>
                </c:pt>
                <c:pt idx="2296">
                  <c:v>813.74</c:v>
                </c:pt>
                <c:pt idx="2297">
                  <c:v>813.93</c:v>
                </c:pt>
                <c:pt idx="2298">
                  <c:v>814.12</c:v>
                </c:pt>
                <c:pt idx="2299">
                  <c:v>814.31</c:v>
                </c:pt>
                <c:pt idx="2300">
                  <c:v>814.5</c:v>
                </c:pt>
                <c:pt idx="2301">
                  <c:v>814.69</c:v>
                </c:pt>
                <c:pt idx="2302">
                  <c:v>814.88</c:v>
                </c:pt>
                <c:pt idx="2303">
                  <c:v>815.07</c:v>
                </c:pt>
                <c:pt idx="2304">
                  <c:v>815.26</c:v>
                </c:pt>
                <c:pt idx="2305">
                  <c:v>815.44</c:v>
                </c:pt>
                <c:pt idx="2306">
                  <c:v>815.63</c:v>
                </c:pt>
                <c:pt idx="2307">
                  <c:v>815.82</c:v>
                </c:pt>
                <c:pt idx="2308">
                  <c:v>816.01</c:v>
                </c:pt>
                <c:pt idx="2309">
                  <c:v>816.2</c:v>
                </c:pt>
                <c:pt idx="2310">
                  <c:v>816.39</c:v>
                </c:pt>
                <c:pt idx="2311">
                  <c:v>816.58</c:v>
                </c:pt>
                <c:pt idx="2312">
                  <c:v>816.77</c:v>
                </c:pt>
                <c:pt idx="2313">
                  <c:v>816.96</c:v>
                </c:pt>
                <c:pt idx="2314">
                  <c:v>817.15</c:v>
                </c:pt>
                <c:pt idx="2315">
                  <c:v>817.34</c:v>
                </c:pt>
                <c:pt idx="2316">
                  <c:v>817.53</c:v>
                </c:pt>
                <c:pt idx="2317">
                  <c:v>817.72</c:v>
                </c:pt>
                <c:pt idx="2318">
                  <c:v>817.91</c:v>
                </c:pt>
                <c:pt idx="2319">
                  <c:v>818.1</c:v>
                </c:pt>
                <c:pt idx="2320">
                  <c:v>818.28</c:v>
                </c:pt>
                <c:pt idx="2321">
                  <c:v>818.47</c:v>
                </c:pt>
                <c:pt idx="2322">
                  <c:v>818.66</c:v>
                </c:pt>
                <c:pt idx="2323">
                  <c:v>818.85</c:v>
                </c:pt>
                <c:pt idx="2324">
                  <c:v>819.04</c:v>
                </c:pt>
                <c:pt idx="2325">
                  <c:v>819.23</c:v>
                </c:pt>
                <c:pt idx="2326">
                  <c:v>819.42</c:v>
                </c:pt>
                <c:pt idx="2327">
                  <c:v>819.61</c:v>
                </c:pt>
                <c:pt idx="2328">
                  <c:v>819.8</c:v>
                </c:pt>
                <c:pt idx="2329">
                  <c:v>819.99</c:v>
                </c:pt>
                <c:pt idx="2330">
                  <c:v>820.18</c:v>
                </c:pt>
                <c:pt idx="2331">
                  <c:v>820.37</c:v>
                </c:pt>
                <c:pt idx="2332">
                  <c:v>820.56</c:v>
                </c:pt>
                <c:pt idx="2333">
                  <c:v>820.74</c:v>
                </c:pt>
                <c:pt idx="2334">
                  <c:v>820.93</c:v>
                </c:pt>
                <c:pt idx="2335">
                  <c:v>821.12</c:v>
                </c:pt>
                <c:pt idx="2336">
                  <c:v>821.31</c:v>
                </c:pt>
                <c:pt idx="2337">
                  <c:v>821.5</c:v>
                </c:pt>
                <c:pt idx="2338">
                  <c:v>821.69</c:v>
                </c:pt>
                <c:pt idx="2339">
                  <c:v>821.88</c:v>
                </c:pt>
                <c:pt idx="2340">
                  <c:v>822.07</c:v>
                </c:pt>
                <c:pt idx="2341">
                  <c:v>822.26</c:v>
                </c:pt>
                <c:pt idx="2342">
                  <c:v>822.45</c:v>
                </c:pt>
                <c:pt idx="2343">
                  <c:v>822.63</c:v>
                </c:pt>
                <c:pt idx="2344">
                  <c:v>822.82</c:v>
                </c:pt>
                <c:pt idx="2345">
                  <c:v>823.01</c:v>
                </c:pt>
                <c:pt idx="2346">
                  <c:v>823.2</c:v>
                </c:pt>
                <c:pt idx="2347">
                  <c:v>823.39</c:v>
                </c:pt>
                <c:pt idx="2348">
                  <c:v>823.58</c:v>
                </c:pt>
                <c:pt idx="2349">
                  <c:v>823.77</c:v>
                </c:pt>
                <c:pt idx="2350">
                  <c:v>823.96</c:v>
                </c:pt>
                <c:pt idx="2351">
                  <c:v>824.15</c:v>
                </c:pt>
                <c:pt idx="2352">
                  <c:v>824.34</c:v>
                </c:pt>
                <c:pt idx="2353">
                  <c:v>824.52</c:v>
                </c:pt>
                <c:pt idx="2354">
                  <c:v>824.71</c:v>
                </c:pt>
                <c:pt idx="2355">
                  <c:v>824.9</c:v>
                </c:pt>
                <c:pt idx="2356">
                  <c:v>825.09</c:v>
                </c:pt>
                <c:pt idx="2357">
                  <c:v>825.28</c:v>
                </c:pt>
                <c:pt idx="2358">
                  <c:v>825.47</c:v>
                </c:pt>
                <c:pt idx="2359">
                  <c:v>825.66</c:v>
                </c:pt>
                <c:pt idx="2360">
                  <c:v>825.85</c:v>
                </c:pt>
                <c:pt idx="2361">
                  <c:v>826.03</c:v>
                </c:pt>
                <c:pt idx="2362">
                  <c:v>826.22</c:v>
                </c:pt>
                <c:pt idx="2363">
                  <c:v>826.41</c:v>
                </c:pt>
                <c:pt idx="2364">
                  <c:v>826.6</c:v>
                </c:pt>
                <c:pt idx="2365">
                  <c:v>826.79</c:v>
                </c:pt>
                <c:pt idx="2366">
                  <c:v>826.98</c:v>
                </c:pt>
                <c:pt idx="2367">
                  <c:v>827.17</c:v>
                </c:pt>
                <c:pt idx="2368">
                  <c:v>827.36</c:v>
                </c:pt>
                <c:pt idx="2369">
                  <c:v>827.54</c:v>
                </c:pt>
                <c:pt idx="2370">
                  <c:v>827.73</c:v>
                </c:pt>
                <c:pt idx="2371">
                  <c:v>827.92</c:v>
                </c:pt>
                <c:pt idx="2372">
                  <c:v>828.11</c:v>
                </c:pt>
                <c:pt idx="2373">
                  <c:v>828.3</c:v>
                </c:pt>
                <c:pt idx="2374">
                  <c:v>828.49</c:v>
                </c:pt>
                <c:pt idx="2375">
                  <c:v>828.68</c:v>
                </c:pt>
                <c:pt idx="2376">
                  <c:v>828.87</c:v>
                </c:pt>
                <c:pt idx="2377">
                  <c:v>829.05</c:v>
                </c:pt>
                <c:pt idx="2378">
                  <c:v>829.24</c:v>
                </c:pt>
                <c:pt idx="2379">
                  <c:v>829.43</c:v>
                </c:pt>
                <c:pt idx="2380">
                  <c:v>829.62</c:v>
                </c:pt>
                <c:pt idx="2381">
                  <c:v>829.81</c:v>
                </c:pt>
                <c:pt idx="2382">
                  <c:v>830</c:v>
                </c:pt>
                <c:pt idx="2383">
                  <c:v>830.19</c:v>
                </c:pt>
                <c:pt idx="2384">
                  <c:v>830.37</c:v>
                </c:pt>
                <c:pt idx="2385">
                  <c:v>830.56</c:v>
                </c:pt>
                <c:pt idx="2386">
                  <c:v>830.75</c:v>
                </c:pt>
                <c:pt idx="2387">
                  <c:v>830.94</c:v>
                </c:pt>
                <c:pt idx="2388">
                  <c:v>831.13</c:v>
                </c:pt>
                <c:pt idx="2389">
                  <c:v>831.32</c:v>
                </c:pt>
                <c:pt idx="2390">
                  <c:v>831.5</c:v>
                </c:pt>
                <c:pt idx="2391">
                  <c:v>831.69</c:v>
                </c:pt>
                <c:pt idx="2392">
                  <c:v>831.88</c:v>
                </c:pt>
                <c:pt idx="2393">
                  <c:v>832.07</c:v>
                </c:pt>
                <c:pt idx="2394">
                  <c:v>832.26</c:v>
                </c:pt>
                <c:pt idx="2395">
                  <c:v>832.45</c:v>
                </c:pt>
                <c:pt idx="2396">
                  <c:v>832.63</c:v>
                </c:pt>
                <c:pt idx="2397">
                  <c:v>832.82</c:v>
                </c:pt>
                <c:pt idx="2398">
                  <c:v>833.01</c:v>
                </c:pt>
                <c:pt idx="2399">
                  <c:v>833.2</c:v>
                </c:pt>
                <c:pt idx="2400">
                  <c:v>833.39</c:v>
                </c:pt>
                <c:pt idx="2401">
                  <c:v>833.58</c:v>
                </c:pt>
                <c:pt idx="2402">
                  <c:v>833.76</c:v>
                </c:pt>
                <c:pt idx="2403">
                  <c:v>833.95</c:v>
                </c:pt>
                <c:pt idx="2404">
                  <c:v>834.14</c:v>
                </c:pt>
                <c:pt idx="2405">
                  <c:v>834.33</c:v>
                </c:pt>
                <c:pt idx="2406">
                  <c:v>834.52</c:v>
                </c:pt>
                <c:pt idx="2407">
                  <c:v>834.71</c:v>
                </c:pt>
                <c:pt idx="2408">
                  <c:v>834.89</c:v>
                </c:pt>
                <c:pt idx="2409">
                  <c:v>835.08</c:v>
                </c:pt>
                <c:pt idx="2410">
                  <c:v>835.27</c:v>
                </c:pt>
                <c:pt idx="2411">
                  <c:v>835.46</c:v>
                </c:pt>
                <c:pt idx="2412">
                  <c:v>835.65</c:v>
                </c:pt>
                <c:pt idx="2413">
                  <c:v>835.84</c:v>
                </c:pt>
                <c:pt idx="2414">
                  <c:v>836.02</c:v>
                </c:pt>
                <c:pt idx="2415">
                  <c:v>836.21</c:v>
                </c:pt>
                <c:pt idx="2416">
                  <c:v>836.4</c:v>
                </c:pt>
                <c:pt idx="2417">
                  <c:v>836.59</c:v>
                </c:pt>
                <c:pt idx="2418">
                  <c:v>836.78</c:v>
                </c:pt>
                <c:pt idx="2419">
                  <c:v>836.96</c:v>
                </c:pt>
                <c:pt idx="2420">
                  <c:v>837.15</c:v>
                </c:pt>
                <c:pt idx="2421">
                  <c:v>837.34</c:v>
                </c:pt>
                <c:pt idx="2422">
                  <c:v>837.53</c:v>
                </c:pt>
                <c:pt idx="2423">
                  <c:v>837.72</c:v>
                </c:pt>
                <c:pt idx="2424">
                  <c:v>837.91</c:v>
                </c:pt>
                <c:pt idx="2425">
                  <c:v>838.09</c:v>
                </c:pt>
                <c:pt idx="2426">
                  <c:v>838.28</c:v>
                </c:pt>
                <c:pt idx="2427">
                  <c:v>838.47</c:v>
                </c:pt>
                <c:pt idx="2428">
                  <c:v>838.66</c:v>
                </c:pt>
                <c:pt idx="2429">
                  <c:v>838.85</c:v>
                </c:pt>
                <c:pt idx="2430">
                  <c:v>839.03</c:v>
                </c:pt>
                <c:pt idx="2431">
                  <c:v>839.22</c:v>
                </c:pt>
                <c:pt idx="2432">
                  <c:v>839.41</c:v>
                </c:pt>
                <c:pt idx="2433">
                  <c:v>839.6</c:v>
                </c:pt>
                <c:pt idx="2434">
                  <c:v>839.79</c:v>
                </c:pt>
                <c:pt idx="2435">
                  <c:v>839.97</c:v>
                </c:pt>
                <c:pt idx="2436">
                  <c:v>840.16</c:v>
                </c:pt>
                <c:pt idx="2437">
                  <c:v>840.35</c:v>
                </c:pt>
                <c:pt idx="2438">
                  <c:v>840.54</c:v>
                </c:pt>
                <c:pt idx="2439">
                  <c:v>840.72</c:v>
                </c:pt>
                <c:pt idx="2440">
                  <c:v>840.91</c:v>
                </c:pt>
                <c:pt idx="2441">
                  <c:v>841.1</c:v>
                </c:pt>
                <c:pt idx="2442">
                  <c:v>841.29</c:v>
                </c:pt>
                <c:pt idx="2443">
                  <c:v>841.48</c:v>
                </c:pt>
                <c:pt idx="2444">
                  <c:v>841.66</c:v>
                </c:pt>
                <c:pt idx="2445">
                  <c:v>841.85</c:v>
                </c:pt>
                <c:pt idx="2446">
                  <c:v>842.04</c:v>
                </c:pt>
                <c:pt idx="2447">
                  <c:v>842.23</c:v>
                </c:pt>
                <c:pt idx="2448">
                  <c:v>842.42</c:v>
                </c:pt>
                <c:pt idx="2449">
                  <c:v>842.6</c:v>
                </c:pt>
                <c:pt idx="2450">
                  <c:v>842.79</c:v>
                </c:pt>
                <c:pt idx="2451">
                  <c:v>842.98</c:v>
                </c:pt>
                <c:pt idx="2452">
                  <c:v>843.17</c:v>
                </c:pt>
                <c:pt idx="2453">
                  <c:v>843.35</c:v>
                </c:pt>
                <c:pt idx="2454">
                  <c:v>843.54</c:v>
                </c:pt>
                <c:pt idx="2455">
                  <c:v>843.73</c:v>
                </c:pt>
                <c:pt idx="2456">
                  <c:v>843.92</c:v>
                </c:pt>
                <c:pt idx="2457">
                  <c:v>844.1</c:v>
                </c:pt>
                <c:pt idx="2458">
                  <c:v>844.29</c:v>
                </c:pt>
                <c:pt idx="2459">
                  <c:v>844.48</c:v>
                </c:pt>
                <c:pt idx="2460">
                  <c:v>844.67</c:v>
                </c:pt>
                <c:pt idx="2461">
                  <c:v>844.86</c:v>
                </c:pt>
                <c:pt idx="2462">
                  <c:v>845.04</c:v>
                </c:pt>
                <c:pt idx="2463">
                  <c:v>845.23</c:v>
                </c:pt>
                <c:pt idx="2464">
                  <c:v>845.42</c:v>
                </c:pt>
                <c:pt idx="2465">
                  <c:v>845.61</c:v>
                </c:pt>
                <c:pt idx="2466">
                  <c:v>845.79</c:v>
                </c:pt>
                <c:pt idx="2467">
                  <c:v>845.98</c:v>
                </c:pt>
                <c:pt idx="2468">
                  <c:v>846.17</c:v>
                </c:pt>
                <c:pt idx="2469">
                  <c:v>846.36</c:v>
                </c:pt>
                <c:pt idx="2470">
                  <c:v>846.54</c:v>
                </c:pt>
                <c:pt idx="2471">
                  <c:v>846.73</c:v>
                </c:pt>
                <c:pt idx="2472">
                  <c:v>846.92</c:v>
                </c:pt>
                <c:pt idx="2473">
                  <c:v>847.11</c:v>
                </c:pt>
                <c:pt idx="2474">
                  <c:v>847.29</c:v>
                </c:pt>
                <c:pt idx="2475">
                  <c:v>847.48</c:v>
                </c:pt>
                <c:pt idx="2476">
                  <c:v>847.67</c:v>
                </c:pt>
                <c:pt idx="2477">
                  <c:v>847.86</c:v>
                </c:pt>
                <c:pt idx="2478">
                  <c:v>848.04</c:v>
                </c:pt>
                <c:pt idx="2479">
                  <c:v>848.23</c:v>
                </c:pt>
                <c:pt idx="2480">
                  <c:v>848.42</c:v>
                </c:pt>
                <c:pt idx="2481">
                  <c:v>848.61</c:v>
                </c:pt>
                <c:pt idx="2482">
                  <c:v>848.79</c:v>
                </c:pt>
                <c:pt idx="2483">
                  <c:v>848.98</c:v>
                </c:pt>
                <c:pt idx="2484">
                  <c:v>849.17</c:v>
                </c:pt>
                <c:pt idx="2485">
                  <c:v>849.36</c:v>
                </c:pt>
                <c:pt idx="2486">
                  <c:v>849.54</c:v>
                </c:pt>
                <c:pt idx="2487">
                  <c:v>849.73</c:v>
                </c:pt>
                <c:pt idx="2488">
                  <c:v>849.92</c:v>
                </c:pt>
                <c:pt idx="2489">
                  <c:v>850.1</c:v>
                </c:pt>
                <c:pt idx="2490">
                  <c:v>850.29</c:v>
                </c:pt>
                <c:pt idx="2491">
                  <c:v>850.48</c:v>
                </c:pt>
                <c:pt idx="2492">
                  <c:v>850.67</c:v>
                </c:pt>
                <c:pt idx="2493">
                  <c:v>850.85</c:v>
                </c:pt>
                <c:pt idx="2494">
                  <c:v>851.04</c:v>
                </c:pt>
                <c:pt idx="2495">
                  <c:v>851.23</c:v>
                </c:pt>
                <c:pt idx="2496">
                  <c:v>851.42</c:v>
                </c:pt>
                <c:pt idx="2497">
                  <c:v>851.6</c:v>
                </c:pt>
                <c:pt idx="2498">
                  <c:v>851.79</c:v>
                </c:pt>
                <c:pt idx="2499">
                  <c:v>851.98</c:v>
                </c:pt>
                <c:pt idx="2500">
                  <c:v>852.16</c:v>
                </c:pt>
                <c:pt idx="2501">
                  <c:v>852.35</c:v>
                </c:pt>
                <c:pt idx="2502">
                  <c:v>852.54</c:v>
                </c:pt>
                <c:pt idx="2503">
                  <c:v>852.73</c:v>
                </c:pt>
                <c:pt idx="2504">
                  <c:v>852.91</c:v>
                </c:pt>
                <c:pt idx="2505">
                  <c:v>853.1</c:v>
                </c:pt>
                <c:pt idx="2506">
                  <c:v>853.29</c:v>
                </c:pt>
                <c:pt idx="2507">
                  <c:v>853.47</c:v>
                </c:pt>
                <c:pt idx="2508">
                  <c:v>853.66</c:v>
                </c:pt>
                <c:pt idx="2509">
                  <c:v>853.85</c:v>
                </c:pt>
                <c:pt idx="2510">
                  <c:v>854.04</c:v>
                </c:pt>
                <c:pt idx="2511">
                  <c:v>854.22</c:v>
                </c:pt>
                <c:pt idx="2512">
                  <c:v>854.41</c:v>
                </c:pt>
                <c:pt idx="2513">
                  <c:v>854.6</c:v>
                </c:pt>
                <c:pt idx="2514">
                  <c:v>854.78</c:v>
                </c:pt>
                <c:pt idx="2515">
                  <c:v>854.97</c:v>
                </c:pt>
                <c:pt idx="2516">
                  <c:v>855.16</c:v>
                </c:pt>
                <c:pt idx="2517">
                  <c:v>855.35</c:v>
                </c:pt>
                <c:pt idx="2518">
                  <c:v>855.53</c:v>
                </c:pt>
                <c:pt idx="2519">
                  <c:v>855.72</c:v>
                </c:pt>
                <c:pt idx="2520">
                  <c:v>855.91</c:v>
                </c:pt>
                <c:pt idx="2521">
                  <c:v>856.09</c:v>
                </c:pt>
                <c:pt idx="2522">
                  <c:v>856.28</c:v>
                </c:pt>
                <c:pt idx="2523">
                  <c:v>856.47</c:v>
                </c:pt>
                <c:pt idx="2524">
                  <c:v>856.65</c:v>
                </c:pt>
                <c:pt idx="2525">
                  <c:v>856.84</c:v>
                </c:pt>
                <c:pt idx="2526">
                  <c:v>857.03</c:v>
                </c:pt>
                <c:pt idx="2527">
                  <c:v>857.21</c:v>
                </c:pt>
                <c:pt idx="2528">
                  <c:v>857.4</c:v>
                </c:pt>
                <c:pt idx="2529">
                  <c:v>857.59</c:v>
                </c:pt>
                <c:pt idx="2530">
                  <c:v>857.78</c:v>
                </c:pt>
                <c:pt idx="2531">
                  <c:v>857.96</c:v>
                </c:pt>
                <c:pt idx="2532">
                  <c:v>858.15</c:v>
                </c:pt>
                <c:pt idx="2533">
                  <c:v>858.34</c:v>
                </c:pt>
                <c:pt idx="2534">
                  <c:v>858.52</c:v>
                </c:pt>
                <c:pt idx="2535">
                  <c:v>858.71</c:v>
                </c:pt>
                <c:pt idx="2536">
                  <c:v>858.9</c:v>
                </c:pt>
                <c:pt idx="2537">
                  <c:v>859.08</c:v>
                </c:pt>
                <c:pt idx="2538">
                  <c:v>859.27</c:v>
                </c:pt>
                <c:pt idx="2539">
                  <c:v>859.46</c:v>
                </c:pt>
                <c:pt idx="2540">
                  <c:v>859.64</c:v>
                </c:pt>
                <c:pt idx="2541">
                  <c:v>859.83</c:v>
                </c:pt>
                <c:pt idx="2542">
                  <c:v>860.02</c:v>
                </c:pt>
                <c:pt idx="2543">
                  <c:v>860.2</c:v>
                </c:pt>
                <c:pt idx="2544">
                  <c:v>860.39</c:v>
                </c:pt>
                <c:pt idx="2545">
                  <c:v>860.58</c:v>
                </c:pt>
                <c:pt idx="2546">
                  <c:v>860.76</c:v>
                </c:pt>
                <c:pt idx="2547">
                  <c:v>860.95</c:v>
                </c:pt>
                <c:pt idx="2548">
                  <c:v>861.14</c:v>
                </c:pt>
                <c:pt idx="2549">
                  <c:v>861.32</c:v>
                </c:pt>
                <c:pt idx="2550">
                  <c:v>861.51</c:v>
                </c:pt>
                <c:pt idx="2551">
                  <c:v>861.7</c:v>
                </c:pt>
                <c:pt idx="2552">
                  <c:v>861.88</c:v>
                </c:pt>
                <c:pt idx="2553">
                  <c:v>862.07</c:v>
                </c:pt>
                <c:pt idx="2554">
                  <c:v>862.26</c:v>
                </c:pt>
                <c:pt idx="2555">
                  <c:v>862.44</c:v>
                </c:pt>
                <c:pt idx="2556">
                  <c:v>862.63</c:v>
                </c:pt>
                <c:pt idx="2557">
                  <c:v>862.82</c:v>
                </c:pt>
                <c:pt idx="2558">
                  <c:v>863</c:v>
                </c:pt>
                <c:pt idx="2559">
                  <c:v>863.19</c:v>
                </c:pt>
                <c:pt idx="2560">
                  <c:v>863.38</c:v>
                </c:pt>
                <c:pt idx="2561">
                  <c:v>863.56</c:v>
                </c:pt>
                <c:pt idx="2562">
                  <c:v>863.75</c:v>
                </c:pt>
                <c:pt idx="2563">
                  <c:v>863.94</c:v>
                </c:pt>
                <c:pt idx="2564">
                  <c:v>864.12</c:v>
                </c:pt>
                <c:pt idx="2565">
                  <c:v>864.31</c:v>
                </c:pt>
                <c:pt idx="2566">
                  <c:v>864.49</c:v>
                </c:pt>
                <c:pt idx="2567">
                  <c:v>864.68</c:v>
                </c:pt>
                <c:pt idx="2568">
                  <c:v>864.87</c:v>
                </c:pt>
                <c:pt idx="2569">
                  <c:v>865.05</c:v>
                </c:pt>
                <c:pt idx="2570">
                  <c:v>865.24</c:v>
                </c:pt>
                <c:pt idx="2571">
                  <c:v>865.43</c:v>
                </c:pt>
                <c:pt idx="2572">
                  <c:v>865.61</c:v>
                </c:pt>
                <c:pt idx="2573">
                  <c:v>865.8</c:v>
                </c:pt>
                <c:pt idx="2574">
                  <c:v>865.99</c:v>
                </c:pt>
                <c:pt idx="2575">
                  <c:v>866.17</c:v>
                </c:pt>
                <c:pt idx="2576">
                  <c:v>866.36</c:v>
                </c:pt>
                <c:pt idx="2577">
                  <c:v>866.54</c:v>
                </c:pt>
                <c:pt idx="2578">
                  <c:v>866.73</c:v>
                </c:pt>
                <c:pt idx="2579">
                  <c:v>866.92</c:v>
                </c:pt>
                <c:pt idx="2580">
                  <c:v>867.1</c:v>
                </c:pt>
                <c:pt idx="2581">
                  <c:v>867.29</c:v>
                </c:pt>
                <c:pt idx="2582">
                  <c:v>867.48</c:v>
                </c:pt>
                <c:pt idx="2583">
                  <c:v>867.66</c:v>
                </c:pt>
                <c:pt idx="2584">
                  <c:v>867.85</c:v>
                </c:pt>
                <c:pt idx="2585">
                  <c:v>868.04</c:v>
                </c:pt>
                <c:pt idx="2586">
                  <c:v>868.22</c:v>
                </c:pt>
                <c:pt idx="2587">
                  <c:v>868.41</c:v>
                </c:pt>
                <c:pt idx="2588">
                  <c:v>868.59</c:v>
                </c:pt>
                <c:pt idx="2589">
                  <c:v>868.78</c:v>
                </c:pt>
                <c:pt idx="2590">
                  <c:v>868.97</c:v>
                </c:pt>
                <c:pt idx="2591">
                  <c:v>869.15</c:v>
                </c:pt>
                <c:pt idx="2592">
                  <c:v>869.34</c:v>
                </c:pt>
                <c:pt idx="2593">
                  <c:v>869.52</c:v>
                </c:pt>
                <c:pt idx="2594">
                  <c:v>869.71</c:v>
                </c:pt>
                <c:pt idx="2595">
                  <c:v>869.9</c:v>
                </c:pt>
                <c:pt idx="2596">
                  <c:v>870.08</c:v>
                </c:pt>
                <c:pt idx="2597">
                  <c:v>870.27</c:v>
                </c:pt>
                <c:pt idx="2598">
                  <c:v>870.46</c:v>
                </c:pt>
                <c:pt idx="2599">
                  <c:v>870.64</c:v>
                </c:pt>
                <c:pt idx="2600">
                  <c:v>870.83</c:v>
                </c:pt>
                <c:pt idx="2601">
                  <c:v>871.01</c:v>
                </c:pt>
                <c:pt idx="2602">
                  <c:v>871.2</c:v>
                </c:pt>
                <c:pt idx="2603">
                  <c:v>871.39</c:v>
                </c:pt>
                <c:pt idx="2604">
                  <c:v>871.57</c:v>
                </c:pt>
                <c:pt idx="2605">
                  <c:v>871.76</c:v>
                </c:pt>
                <c:pt idx="2606">
                  <c:v>871.94</c:v>
                </c:pt>
                <c:pt idx="2607">
                  <c:v>872.13</c:v>
                </c:pt>
                <c:pt idx="2608">
                  <c:v>872.32</c:v>
                </c:pt>
                <c:pt idx="2609">
                  <c:v>872.5</c:v>
                </c:pt>
                <c:pt idx="2610">
                  <c:v>872.69</c:v>
                </c:pt>
                <c:pt idx="2611">
                  <c:v>872.87</c:v>
                </c:pt>
                <c:pt idx="2612">
                  <c:v>873.06</c:v>
                </c:pt>
                <c:pt idx="2613">
                  <c:v>873.25</c:v>
                </c:pt>
                <c:pt idx="2614">
                  <c:v>873.43</c:v>
                </c:pt>
                <c:pt idx="2615">
                  <c:v>873.62</c:v>
                </c:pt>
                <c:pt idx="2616">
                  <c:v>873.8</c:v>
                </c:pt>
                <c:pt idx="2617">
                  <c:v>873.99</c:v>
                </c:pt>
                <c:pt idx="2618">
                  <c:v>874.18</c:v>
                </c:pt>
                <c:pt idx="2619">
                  <c:v>874.36</c:v>
                </c:pt>
                <c:pt idx="2620">
                  <c:v>874.55</c:v>
                </c:pt>
                <c:pt idx="2621">
                  <c:v>874.73</c:v>
                </c:pt>
                <c:pt idx="2622">
                  <c:v>874.92</c:v>
                </c:pt>
                <c:pt idx="2623">
                  <c:v>875.1</c:v>
                </c:pt>
                <c:pt idx="2624">
                  <c:v>875.29</c:v>
                </c:pt>
                <c:pt idx="2625">
                  <c:v>875.48</c:v>
                </c:pt>
                <c:pt idx="2626">
                  <c:v>875.66</c:v>
                </c:pt>
                <c:pt idx="2627">
                  <c:v>875.85</c:v>
                </c:pt>
                <c:pt idx="2628">
                  <c:v>876.03</c:v>
                </c:pt>
                <c:pt idx="2629">
                  <c:v>876.22</c:v>
                </c:pt>
                <c:pt idx="2630">
                  <c:v>876.4</c:v>
                </c:pt>
                <c:pt idx="2631">
                  <c:v>876.59</c:v>
                </c:pt>
                <c:pt idx="2632">
                  <c:v>876.78</c:v>
                </c:pt>
                <c:pt idx="2633">
                  <c:v>876.96</c:v>
                </c:pt>
                <c:pt idx="2634">
                  <c:v>877.15</c:v>
                </c:pt>
                <c:pt idx="2635">
                  <c:v>877.33</c:v>
                </c:pt>
                <c:pt idx="2636">
                  <c:v>877.52</c:v>
                </c:pt>
                <c:pt idx="2637">
                  <c:v>877.7</c:v>
                </c:pt>
                <c:pt idx="2638">
                  <c:v>877.89</c:v>
                </c:pt>
                <c:pt idx="2639">
                  <c:v>878.08</c:v>
                </c:pt>
                <c:pt idx="2640">
                  <c:v>878.26</c:v>
                </c:pt>
                <c:pt idx="2641">
                  <c:v>878.45</c:v>
                </c:pt>
                <c:pt idx="2642">
                  <c:v>878.63</c:v>
                </c:pt>
                <c:pt idx="2643">
                  <c:v>878.82</c:v>
                </c:pt>
                <c:pt idx="2644">
                  <c:v>879</c:v>
                </c:pt>
                <c:pt idx="2645">
                  <c:v>879.19</c:v>
                </c:pt>
                <c:pt idx="2646">
                  <c:v>879.38</c:v>
                </c:pt>
                <c:pt idx="2647">
                  <c:v>879.56</c:v>
                </c:pt>
                <c:pt idx="2648">
                  <c:v>879.75</c:v>
                </c:pt>
                <c:pt idx="2649">
                  <c:v>879.93</c:v>
                </c:pt>
                <c:pt idx="2650">
                  <c:v>880.12</c:v>
                </c:pt>
                <c:pt idx="2651">
                  <c:v>880.3</c:v>
                </c:pt>
                <c:pt idx="2652">
                  <c:v>880.49</c:v>
                </c:pt>
                <c:pt idx="2653">
                  <c:v>880.67</c:v>
                </c:pt>
                <c:pt idx="2654">
                  <c:v>880.86</c:v>
                </c:pt>
                <c:pt idx="2655">
                  <c:v>881.04</c:v>
                </c:pt>
                <c:pt idx="2656">
                  <c:v>881.23</c:v>
                </c:pt>
                <c:pt idx="2657">
                  <c:v>881.42</c:v>
                </c:pt>
                <c:pt idx="2658">
                  <c:v>881.6</c:v>
                </c:pt>
                <c:pt idx="2659">
                  <c:v>881.79</c:v>
                </c:pt>
                <c:pt idx="2660">
                  <c:v>881.97</c:v>
                </c:pt>
                <c:pt idx="2661">
                  <c:v>882.16</c:v>
                </c:pt>
                <c:pt idx="2662">
                  <c:v>882.34</c:v>
                </c:pt>
                <c:pt idx="2663">
                  <c:v>882.53</c:v>
                </c:pt>
                <c:pt idx="2664">
                  <c:v>882.71</c:v>
                </c:pt>
                <c:pt idx="2665">
                  <c:v>882.9</c:v>
                </c:pt>
                <c:pt idx="2666">
                  <c:v>883.08</c:v>
                </c:pt>
                <c:pt idx="2667">
                  <c:v>883.27</c:v>
                </c:pt>
                <c:pt idx="2668">
                  <c:v>883.45</c:v>
                </c:pt>
                <c:pt idx="2669">
                  <c:v>883.64</c:v>
                </c:pt>
                <c:pt idx="2670">
                  <c:v>883.83</c:v>
                </c:pt>
                <c:pt idx="2671">
                  <c:v>884.01</c:v>
                </c:pt>
                <c:pt idx="2672">
                  <c:v>884.2</c:v>
                </c:pt>
                <c:pt idx="2673">
                  <c:v>884.38</c:v>
                </c:pt>
                <c:pt idx="2674">
                  <c:v>884.57</c:v>
                </c:pt>
                <c:pt idx="2675">
                  <c:v>884.75</c:v>
                </c:pt>
                <c:pt idx="2676">
                  <c:v>884.94</c:v>
                </c:pt>
                <c:pt idx="2677">
                  <c:v>885.12</c:v>
                </c:pt>
                <c:pt idx="2678">
                  <c:v>885.31</c:v>
                </c:pt>
                <c:pt idx="2679">
                  <c:v>885.49</c:v>
                </c:pt>
                <c:pt idx="2680">
                  <c:v>885.68</c:v>
                </c:pt>
                <c:pt idx="2681">
                  <c:v>885.86</c:v>
                </c:pt>
                <c:pt idx="2682">
                  <c:v>886.05</c:v>
                </c:pt>
                <c:pt idx="2683">
                  <c:v>886.23</c:v>
                </c:pt>
                <c:pt idx="2684">
                  <c:v>886.42</c:v>
                </c:pt>
                <c:pt idx="2685">
                  <c:v>886.6</c:v>
                </c:pt>
                <c:pt idx="2686">
                  <c:v>886.79</c:v>
                </c:pt>
                <c:pt idx="2687">
                  <c:v>886.97</c:v>
                </c:pt>
                <c:pt idx="2688">
                  <c:v>887.16</c:v>
                </c:pt>
                <c:pt idx="2689">
                  <c:v>887.34</c:v>
                </c:pt>
                <c:pt idx="2690">
                  <c:v>887.53</c:v>
                </c:pt>
                <c:pt idx="2691">
                  <c:v>887.71</c:v>
                </c:pt>
                <c:pt idx="2692">
                  <c:v>887.9</c:v>
                </c:pt>
                <c:pt idx="2693">
                  <c:v>888.08</c:v>
                </c:pt>
                <c:pt idx="2694">
                  <c:v>888.27</c:v>
                </c:pt>
                <c:pt idx="2695">
                  <c:v>888.45</c:v>
                </c:pt>
                <c:pt idx="2696">
                  <c:v>888.64</c:v>
                </c:pt>
                <c:pt idx="2697">
                  <c:v>888.82</c:v>
                </c:pt>
                <c:pt idx="2698">
                  <c:v>889.01</c:v>
                </c:pt>
                <c:pt idx="2699">
                  <c:v>889.19</c:v>
                </c:pt>
                <c:pt idx="2700">
                  <c:v>889.38</c:v>
                </c:pt>
                <c:pt idx="2701">
                  <c:v>889.56</c:v>
                </c:pt>
                <c:pt idx="2702">
                  <c:v>889.75</c:v>
                </c:pt>
                <c:pt idx="2703">
                  <c:v>889.93</c:v>
                </c:pt>
                <c:pt idx="2704">
                  <c:v>890.12</c:v>
                </c:pt>
                <c:pt idx="2705">
                  <c:v>890.3</c:v>
                </c:pt>
                <c:pt idx="2706">
                  <c:v>890.49</c:v>
                </c:pt>
                <c:pt idx="2707">
                  <c:v>890.67</c:v>
                </c:pt>
                <c:pt idx="2708">
                  <c:v>890.86</c:v>
                </c:pt>
                <c:pt idx="2709">
                  <c:v>891.04</c:v>
                </c:pt>
                <c:pt idx="2710">
                  <c:v>891.23</c:v>
                </c:pt>
                <c:pt idx="2711">
                  <c:v>891.41</c:v>
                </c:pt>
                <c:pt idx="2712">
                  <c:v>891.6</c:v>
                </c:pt>
                <c:pt idx="2713">
                  <c:v>891.78</c:v>
                </c:pt>
                <c:pt idx="2714">
                  <c:v>891.97</c:v>
                </c:pt>
                <c:pt idx="2715">
                  <c:v>892.15</c:v>
                </c:pt>
                <c:pt idx="2716">
                  <c:v>892.34</c:v>
                </c:pt>
                <c:pt idx="2717">
                  <c:v>892.52</c:v>
                </c:pt>
                <c:pt idx="2718">
                  <c:v>892.71</c:v>
                </c:pt>
                <c:pt idx="2719">
                  <c:v>892.89</c:v>
                </c:pt>
                <c:pt idx="2720">
                  <c:v>893.08</c:v>
                </c:pt>
                <c:pt idx="2721">
                  <c:v>893.26</c:v>
                </c:pt>
                <c:pt idx="2722">
                  <c:v>893.45</c:v>
                </c:pt>
                <c:pt idx="2723">
                  <c:v>893.63</c:v>
                </c:pt>
                <c:pt idx="2724">
                  <c:v>893.82</c:v>
                </c:pt>
                <c:pt idx="2725">
                  <c:v>894</c:v>
                </c:pt>
                <c:pt idx="2726">
                  <c:v>894.19</c:v>
                </c:pt>
                <c:pt idx="2727">
                  <c:v>894.37</c:v>
                </c:pt>
                <c:pt idx="2728">
                  <c:v>894.55</c:v>
                </c:pt>
                <c:pt idx="2729">
                  <c:v>894.74</c:v>
                </c:pt>
                <c:pt idx="2730">
                  <c:v>894.92</c:v>
                </c:pt>
                <c:pt idx="2731">
                  <c:v>895.11</c:v>
                </c:pt>
                <c:pt idx="2732">
                  <c:v>895.29</c:v>
                </c:pt>
                <c:pt idx="2733">
                  <c:v>895.48</c:v>
                </c:pt>
                <c:pt idx="2734">
                  <c:v>895.66</c:v>
                </c:pt>
                <c:pt idx="2735">
                  <c:v>895.85</c:v>
                </c:pt>
                <c:pt idx="2736">
                  <c:v>896.03</c:v>
                </c:pt>
                <c:pt idx="2737">
                  <c:v>896.22</c:v>
                </c:pt>
                <c:pt idx="2738">
                  <c:v>896.4</c:v>
                </c:pt>
                <c:pt idx="2739">
                  <c:v>896.59</c:v>
                </c:pt>
                <c:pt idx="2740">
                  <c:v>896.77</c:v>
                </c:pt>
                <c:pt idx="2741">
                  <c:v>896.95</c:v>
                </c:pt>
                <c:pt idx="2742">
                  <c:v>897.14</c:v>
                </c:pt>
                <c:pt idx="2743">
                  <c:v>897.32</c:v>
                </c:pt>
                <c:pt idx="2744">
                  <c:v>897.51</c:v>
                </c:pt>
                <c:pt idx="2745">
                  <c:v>897.69</c:v>
                </c:pt>
                <c:pt idx="2746">
                  <c:v>897.88</c:v>
                </c:pt>
                <c:pt idx="2747">
                  <c:v>898.06</c:v>
                </c:pt>
                <c:pt idx="2748">
                  <c:v>898.25</c:v>
                </c:pt>
                <c:pt idx="2749">
                  <c:v>898.43</c:v>
                </c:pt>
                <c:pt idx="2750">
                  <c:v>898.61</c:v>
                </c:pt>
                <c:pt idx="2751">
                  <c:v>898.8</c:v>
                </c:pt>
                <c:pt idx="2752">
                  <c:v>898.98</c:v>
                </c:pt>
                <c:pt idx="2753">
                  <c:v>899.17</c:v>
                </c:pt>
                <c:pt idx="2754">
                  <c:v>899.35</c:v>
                </c:pt>
                <c:pt idx="2755">
                  <c:v>899.54</c:v>
                </c:pt>
                <c:pt idx="2756">
                  <c:v>899.72</c:v>
                </c:pt>
                <c:pt idx="2757">
                  <c:v>899.91</c:v>
                </c:pt>
                <c:pt idx="2758">
                  <c:v>900.09</c:v>
                </c:pt>
                <c:pt idx="2759">
                  <c:v>900.27</c:v>
                </c:pt>
                <c:pt idx="2760">
                  <c:v>900.46</c:v>
                </c:pt>
                <c:pt idx="2761">
                  <c:v>900.64</c:v>
                </c:pt>
                <c:pt idx="2762">
                  <c:v>900.83</c:v>
                </c:pt>
                <c:pt idx="2763">
                  <c:v>901.01</c:v>
                </c:pt>
                <c:pt idx="2764">
                  <c:v>901.2</c:v>
                </c:pt>
                <c:pt idx="2765">
                  <c:v>901.38</c:v>
                </c:pt>
                <c:pt idx="2766">
                  <c:v>901.56</c:v>
                </c:pt>
                <c:pt idx="2767">
                  <c:v>901.75</c:v>
                </c:pt>
                <c:pt idx="2768">
                  <c:v>901.93</c:v>
                </c:pt>
                <c:pt idx="2769">
                  <c:v>902.12</c:v>
                </c:pt>
                <c:pt idx="2770">
                  <c:v>902.3</c:v>
                </c:pt>
                <c:pt idx="2771">
                  <c:v>902.48</c:v>
                </c:pt>
                <c:pt idx="2772">
                  <c:v>902.67</c:v>
                </c:pt>
                <c:pt idx="2773">
                  <c:v>902.85</c:v>
                </c:pt>
                <c:pt idx="2774">
                  <c:v>903.04</c:v>
                </c:pt>
                <c:pt idx="2775">
                  <c:v>903.22</c:v>
                </c:pt>
                <c:pt idx="2776">
                  <c:v>903.41</c:v>
                </c:pt>
                <c:pt idx="2777">
                  <c:v>903.59</c:v>
                </c:pt>
                <c:pt idx="2778">
                  <c:v>903.77</c:v>
                </c:pt>
                <c:pt idx="2779">
                  <c:v>903.96</c:v>
                </c:pt>
                <c:pt idx="2780">
                  <c:v>904.14</c:v>
                </c:pt>
                <c:pt idx="2781">
                  <c:v>904.33</c:v>
                </c:pt>
                <c:pt idx="2782">
                  <c:v>904.51</c:v>
                </c:pt>
                <c:pt idx="2783">
                  <c:v>904.69</c:v>
                </c:pt>
                <c:pt idx="2784">
                  <c:v>904.88</c:v>
                </c:pt>
                <c:pt idx="2785">
                  <c:v>905.06</c:v>
                </c:pt>
                <c:pt idx="2786">
                  <c:v>905.25</c:v>
                </c:pt>
                <c:pt idx="2787">
                  <c:v>905.43</c:v>
                </c:pt>
                <c:pt idx="2788">
                  <c:v>905.61</c:v>
                </c:pt>
                <c:pt idx="2789">
                  <c:v>905.8</c:v>
                </c:pt>
                <c:pt idx="2790">
                  <c:v>905.98</c:v>
                </c:pt>
                <c:pt idx="2791">
                  <c:v>906.17</c:v>
                </c:pt>
                <c:pt idx="2792">
                  <c:v>906.35</c:v>
                </c:pt>
                <c:pt idx="2793">
                  <c:v>906.53</c:v>
                </c:pt>
                <c:pt idx="2794">
                  <c:v>906.72</c:v>
                </c:pt>
                <c:pt idx="2795">
                  <c:v>906.9</c:v>
                </c:pt>
                <c:pt idx="2796">
                  <c:v>907.09</c:v>
                </c:pt>
                <c:pt idx="2797">
                  <c:v>907.27</c:v>
                </c:pt>
                <c:pt idx="2798">
                  <c:v>907.45</c:v>
                </c:pt>
                <c:pt idx="2799">
                  <c:v>907.64</c:v>
                </c:pt>
                <c:pt idx="2800">
                  <c:v>907.82</c:v>
                </c:pt>
                <c:pt idx="2801">
                  <c:v>908.01</c:v>
                </c:pt>
                <c:pt idx="2802">
                  <c:v>908.19</c:v>
                </c:pt>
                <c:pt idx="2803">
                  <c:v>908.37</c:v>
                </c:pt>
                <c:pt idx="2804">
                  <c:v>908.56</c:v>
                </c:pt>
                <c:pt idx="2805">
                  <c:v>908.74</c:v>
                </c:pt>
                <c:pt idx="2806">
                  <c:v>908.93</c:v>
                </c:pt>
                <c:pt idx="2807">
                  <c:v>909.11</c:v>
                </c:pt>
                <c:pt idx="2808">
                  <c:v>909.29</c:v>
                </c:pt>
                <c:pt idx="2809">
                  <c:v>909.48</c:v>
                </c:pt>
                <c:pt idx="2810">
                  <c:v>909.66</c:v>
                </c:pt>
                <c:pt idx="2811">
                  <c:v>909.84</c:v>
                </c:pt>
                <c:pt idx="2812">
                  <c:v>910.03</c:v>
                </c:pt>
                <c:pt idx="2813">
                  <c:v>910.21</c:v>
                </c:pt>
                <c:pt idx="2814">
                  <c:v>910.4</c:v>
                </c:pt>
                <c:pt idx="2815">
                  <c:v>910.58</c:v>
                </c:pt>
                <c:pt idx="2816">
                  <c:v>910.76</c:v>
                </c:pt>
                <c:pt idx="2817">
                  <c:v>910.95</c:v>
                </c:pt>
                <c:pt idx="2818">
                  <c:v>911.13</c:v>
                </c:pt>
                <c:pt idx="2819">
                  <c:v>911.31</c:v>
                </c:pt>
                <c:pt idx="2820">
                  <c:v>911.5</c:v>
                </c:pt>
                <c:pt idx="2821">
                  <c:v>911.68</c:v>
                </c:pt>
                <c:pt idx="2822">
                  <c:v>911.86</c:v>
                </c:pt>
                <c:pt idx="2823">
                  <c:v>912.05</c:v>
                </c:pt>
                <c:pt idx="2824">
                  <c:v>912.23</c:v>
                </c:pt>
                <c:pt idx="2825">
                  <c:v>912.42</c:v>
                </c:pt>
                <c:pt idx="2826">
                  <c:v>912.6</c:v>
                </c:pt>
                <c:pt idx="2827">
                  <c:v>912.78</c:v>
                </c:pt>
                <c:pt idx="2828">
                  <c:v>912.97</c:v>
                </c:pt>
                <c:pt idx="2829">
                  <c:v>913.15</c:v>
                </c:pt>
                <c:pt idx="2830">
                  <c:v>913.33</c:v>
                </c:pt>
                <c:pt idx="2831">
                  <c:v>913.52</c:v>
                </c:pt>
                <c:pt idx="2832">
                  <c:v>913.7</c:v>
                </c:pt>
                <c:pt idx="2833">
                  <c:v>913.88</c:v>
                </c:pt>
                <c:pt idx="2834">
                  <c:v>914.07</c:v>
                </c:pt>
                <c:pt idx="2835">
                  <c:v>914.25</c:v>
                </c:pt>
                <c:pt idx="2836">
                  <c:v>914.43</c:v>
                </c:pt>
                <c:pt idx="2837">
                  <c:v>914.62</c:v>
                </c:pt>
                <c:pt idx="2838">
                  <c:v>914.8</c:v>
                </c:pt>
                <c:pt idx="2839">
                  <c:v>914.99</c:v>
                </c:pt>
                <c:pt idx="2840">
                  <c:v>915.17</c:v>
                </c:pt>
                <c:pt idx="2841">
                  <c:v>915.35</c:v>
                </c:pt>
                <c:pt idx="2842">
                  <c:v>915.54</c:v>
                </c:pt>
                <c:pt idx="2843">
                  <c:v>915.72</c:v>
                </c:pt>
                <c:pt idx="2844">
                  <c:v>915.9</c:v>
                </c:pt>
                <c:pt idx="2845">
                  <c:v>916.09</c:v>
                </c:pt>
                <c:pt idx="2846">
                  <c:v>916.27</c:v>
                </c:pt>
                <c:pt idx="2847">
                  <c:v>916.45</c:v>
                </c:pt>
                <c:pt idx="2848">
                  <c:v>916.64</c:v>
                </c:pt>
                <c:pt idx="2849">
                  <c:v>916.82</c:v>
                </c:pt>
                <c:pt idx="2850">
                  <c:v>917</c:v>
                </c:pt>
                <c:pt idx="2851">
                  <c:v>917.19</c:v>
                </c:pt>
                <c:pt idx="2852">
                  <c:v>917.37</c:v>
                </c:pt>
                <c:pt idx="2853">
                  <c:v>917.55</c:v>
                </c:pt>
                <c:pt idx="2854">
                  <c:v>917.74</c:v>
                </c:pt>
                <c:pt idx="2855">
                  <c:v>917.92</c:v>
                </c:pt>
                <c:pt idx="2856">
                  <c:v>918.1</c:v>
                </c:pt>
                <c:pt idx="2857">
                  <c:v>918.29</c:v>
                </c:pt>
                <c:pt idx="2858">
                  <c:v>918.47</c:v>
                </c:pt>
                <c:pt idx="2859">
                  <c:v>918.65</c:v>
                </c:pt>
                <c:pt idx="2860">
                  <c:v>918.84</c:v>
                </c:pt>
                <c:pt idx="2861">
                  <c:v>919.02</c:v>
                </c:pt>
                <c:pt idx="2862">
                  <c:v>919.2</c:v>
                </c:pt>
                <c:pt idx="2863">
                  <c:v>919.39</c:v>
                </c:pt>
                <c:pt idx="2864">
                  <c:v>919.57</c:v>
                </c:pt>
                <c:pt idx="2865">
                  <c:v>919.75</c:v>
                </c:pt>
                <c:pt idx="2866">
                  <c:v>919.93</c:v>
                </c:pt>
                <c:pt idx="2867">
                  <c:v>920.12</c:v>
                </c:pt>
                <c:pt idx="2868">
                  <c:v>920.3</c:v>
                </c:pt>
                <c:pt idx="2869">
                  <c:v>920.48</c:v>
                </c:pt>
                <c:pt idx="2870">
                  <c:v>920.67</c:v>
                </c:pt>
                <c:pt idx="2871">
                  <c:v>920.85</c:v>
                </c:pt>
                <c:pt idx="2872">
                  <c:v>921.03</c:v>
                </c:pt>
                <c:pt idx="2873">
                  <c:v>921.22</c:v>
                </c:pt>
                <c:pt idx="2874">
                  <c:v>921.4</c:v>
                </c:pt>
                <c:pt idx="2875">
                  <c:v>921.58</c:v>
                </c:pt>
                <c:pt idx="2876">
                  <c:v>921.77</c:v>
                </c:pt>
                <c:pt idx="2877">
                  <c:v>921.95</c:v>
                </c:pt>
                <c:pt idx="2878">
                  <c:v>922.13</c:v>
                </c:pt>
                <c:pt idx="2879">
                  <c:v>922.32</c:v>
                </c:pt>
                <c:pt idx="2880">
                  <c:v>922.5</c:v>
                </c:pt>
                <c:pt idx="2881">
                  <c:v>922.68</c:v>
                </c:pt>
                <c:pt idx="2882">
                  <c:v>922.86</c:v>
                </c:pt>
                <c:pt idx="2883">
                  <c:v>923.05</c:v>
                </c:pt>
                <c:pt idx="2884">
                  <c:v>923.23</c:v>
                </c:pt>
                <c:pt idx="2885">
                  <c:v>923.41</c:v>
                </c:pt>
                <c:pt idx="2886">
                  <c:v>923.6</c:v>
                </c:pt>
                <c:pt idx="2887">
                  <c:v>923.78</c:v>
                </c:pt>
                <c:pt idx="2888">
                  <c:v>923.96</c:v>
                </c:pt>
                <c:pt idx="2889">
                  <c:v>924.15</c:v>
                </c:pt>
                <c:pt idx="2890">
                  <c:v>924.33</c:v>
                </c:pt>
                <c:pt idx="2891">
                  <c:v>924.51</c:v>
                </c:pt>
                <c:pt idx="2892">
                  <c:v>924.69</c:v>
                </c:pt>
                <c:pt idx="2893">
                  <c:v>924.88</c:v>
                </c:pt>
                <c:pt idx="2894">
                  <c:v>925.06</c:v>
                </c:pt>
                <c:pt idx="2895">
                  <c:v>925.24</c:v>
                </c:pt>
                <c:pt idx="2896">
                  <c:v>925.43</c:v>
                </c:pt>
                <c:pt idx="2897">
                  <c:v>925.61</c:v>
                </c:pt>
                <c:pt idx="2898">
                  <c:v>925.79</c:v>
                </c:pt>
                <c:pt idx="2899">
                  <c:v>925.97</c:v>
                </c:pt>
                <c:pt idx="2900">
                  <c:v>926.16</c:v>
                </c:pt>
                <c:pt idx="2901">
                  <c:v>926.34</c:v>
                </c:pt>
                <c:pt idx="2902">
                  <c:v>926.52</c:v>
                </c:pt>
                <c:pt idx="2903">
                  <c:v>926.71</c:v>
                </c:pt>
                <c:pt idx="2904">
                  <c:v>926.89</c:v>
                </c:pt>
                <c:pt idx="2905">
                  <c:v>927.07</c:v>
                </c:pt>
                <c:pt idx="2906">
                  <c:v>927.25</c:v>
                </c:pt>
                <c:pt idx="2907">
                  <c:v>927.44</c:v>
                </c:pt>
                <c:pt idx="2908">
                  <c:v>927.62</c:v>
                </c:pt>
                <c:pt idx="2909">
                  <c:v>927.8</c:v>
                </c:pt>
                <c:pt idx="2910">
                  <c:v>927.98</c:v>
                </c:pt>
                <c:pt idx="2911">
                  <c:v>928.17</c:v>
                </c:pt>
                <c:pt idx="2912">
                  <c:v>928.35</c:v>
                </c:pt>
                <c:pt idx="2913">
                  <c:v>928.53</c:v>
                </c:pt>
                <c:pt idx="2914">
                  <c:v>928.72</c:v>
                </c:pt>
                <c:pt idx="2915">
                  <c:v>928.9</c:v>
                </c:pt>
                <c:pt idx="2916">
                  <c:v>929.08</c:v>
                </c:pt>
                <c:pt idx="2917">
                  <c:v>929.26</c:v>
                </c:pt>
                <c:pt idx="2918">
                  <c:v>929.45</c:v>
                </c:pt>
                <c:pt idx="2919">
                  <c:v>929.63</c:v>
                </c:pt>
                <c:pt idx="2920">
                  <c:v>929.81</c:v>
                </c:pt>
                <c:pt idx="2921">
                  <c:v>929.99</c:v>
                </c:pt>
                <c:pt idx="2922">
                  <c:v>930.18</c:v>
                </c:pt>
                <c:pt idx="2923">
                  <c:v>930.36</c:v>
                </c:pt>
                <c:pt idx="2924">
                  <c:v>930.54</c:v>
                </c:pt>
                <c:pt idx="2925">
                  <c:v>930.72</c:v>
                </c:pt>
                <c:pt idx="2926">
                  <c:v>930.91</c:v>
                </c:pt>
                <c:pt idx="2927">
                  <c:v>931.09</c:v>
                </c:pt>
                <c:pt idx="2928">
                  <c:v>931.27</c:v>
                </c:pt>
                <c:pt idx="2929">
                  <c:v>931.45</c:v>
                </c:pt>
                <c:pt idx="2930">
                  <c:v>931.64</c:v>
                </c:pt>
                <c:pt idx="2931">
                  <c:v>931.82</c:v>
                </c:pt>
                <c:pt idx="2932">
                  <c:v>932</c:v>
                </c:pt>
                <c:pt idx="2933">
                  <c:v>932.18</c:v>
                </c:pt>
                <c:pt idx="2934">
                  <c:v>932.37</c:v>
                </c:pt>
                <c:pt idx="2935">
                  <c:v>932.55</c:v>
                </c:pt>
                <c:pt idx="2936">
                  <c:v>932.73</c:v>
                </c:pt>
                <c:pt idx="2937">
                  <c:v>932.91</c:v>
                </c:pt>
                <c:pt idx="2938">
                  <c:v>933.1</c:v>
                </c:pt>
                <c:pt idx="2939">
                  <c:v>933.28</c:v>
                </c:pt>
                <c:pt idx="2940">
                  <c:v>933.46</c:v>
                </c:pt>
                <c:pt idx="2941">
                  <c:v>933.64</c:v>
                </c:pt>
                <c:pt idx="2942">
                  <c:v>933.83</c:v>
                </c:pt>
                <c:pt idx="2943">
                  <c:v>934.01</c:v>
                </c:pt>
                <c:pt idx="2944">
                  <c:v>934.19</c:v>
                </c:pt>
                <c:pt idx="2945">
                  <c:v>934.37</c:v>
                </c:pt>
                <c:pt idx="2946">
                  <c:v>934.56</c:v>
                </c:pt>
                <c:pt idx="2947">
                  <c:v>934.74</c:v>
                </c:pt>
                <c:pt idx="2948">
                  <c:v>934.92</c:v>
                </c:pt>
                <c:pt idx="2949">
                  <c:v>935.1</c:v>
                </c:pt>
                <c:pt idx="2950">
                  <c:v>935.28</c:v>
                </c:pt>
                <c:pt idx="2951">
                  <c:v>935.47</c:v>
                </c:pt>
                <c:pt idx="2952">
                  <c:v>935.65</c:v>
                </c:pt>
                <c:pt idx="2953">
                  <c:v>935.83</c:v>
                </c:pt>
                <c:pt idx="2954">
                  <c:v>936.01</c:v>
                </c:pt>
                <c:pt idx="2955">
                  <c:v>936.2</c:v>
                </c:pt>
                <c:pt idx="2956">
                  <c:v>936.38</c:v>
                </c:pt>
                <c:pt idx="2957">
                  <c:v>936.56</c:v>
                </c:pt>
                <c:pt idx="2958">
                  <c:v>936.74</c:v>
                </c:pt>
                <c:pt idx="2959">
                  <c:v>936.92</c:v>
                </c:pt>
                <c:pt idx="2960">
                  <c:v>937.11</c:v>
                </c:pt>
                <c:pt idx="2961">
                  <c:v>937.29</c:v>
                </c:pt>
                <c:pt idx="2962">
                  <c:v>937.47</c:v>
                </c:pt>
                <c:pt idx="2963">
                  <c:v>937.65</c:v>
                </c:pt>
                <c:pt idx="2964">
                  <c:v>937.84</c:v>
                </c:pt>
                <c:pt idx="2965">
                  <c:v>938.02</c:v>
                </c:pt>
                <c:pt idx="2966">
                  <c:v>938.2</c:v>
                </c:pt>
                <c:pt idx="2967">
                  <c:v>938.38</c:v>
                </c:pt>
                <c:pt idx="2968">
                  <c:v>938.56</c:v>
                </c:pt>
                <c:pt idx="2969">
                  <c:v>938.75</c:v>
                </c:pt>
                <c:pt idx="2970">
                  <c:v>938.93</c:v>
                </c:pt>
                <c:pt idx="2971">
                  <c:v>939.11</c:v>
                </c:pt>
                <c:pt idx="2972">
                  <c:v>939.29</c:v>
                </c:pt>
                <c:pt idx="2973">
                  <c:v>939.47</c:v>
                </c:pt>
                <c:pt idx="2974">
                  <c:v>939.66</c:v>
                </c:pt>
                <c:pt idx="2975">
                  <c:v>939.84</c:v>
                </c:pt>
                <c:pt idx="2976">
                  <c:v>940.02</c:v>
                </c:pt>
                <c:pt idx="2977">
                  <c:v>940.2</c:v>
                </c:pt>
                <c:pt idx="2978">
                  <c:v>940.38</c:v>
                </c:pt>
                <c:pt idx="2979">
                  <c:v>940.57</c:v>
                </c:pt>
                <c:pt idx="2980">
                  <c:v>940.75</c:v>
                </c:pt>
                <c:pt idx="2981">
                  <c:v>940.93</c:v>
                </c:pt>
                <c:pt idx="2982">
                  <c:v>941.11</c:v>
                </c:pt>
                <c:pt idx="2983">
                  <c:v>941.29</c:v>
                </c:pt>
                <c:pt idx="2984">
                  <c:v>941.48</c:v>
                </c:pt>
                <c:pt idx="2985">
                  <c:v>941.66</c:v>
                </c:pt>
                <c:pt idx="2986">
                  <c:v>941.84</c:v>
                </c:pt>
                <c:pt idx="2987">
                  <c:v>942.02</c:v>
                </c:pt>
                <c:pt idx="2988">
                  <c:v>942.2</c:v>
                </c:pt>
                <c:pt idx="2989">
                  <c:v>942.39</c:v>
                </c:pt>
                <c:pt idx="2990">
                  <c:v>942.57</c:v>
                </c:pt>
                <c:pt idx="2991">
                  <c:v>942.75</c:v>
                </c:pt>
                <c:pt idx="2992">
                  <c:v>942.93</c:v>
                </c:pt>
                <c:pt idx="2993">
                  <c:v>943.11</c:v>
                </c:pt>
                <c:pt idx="2994">
                  <c:v>943.29</c:v>
                </c:pt>
                <c:pt idx="2995">
                  <c:v>943.48</c:v>
                </c:pt>
                <c:pt idx="2996">
                  <c:v>943.66</c:v>
                </c:pt>
                <c:pt idx="2997">
                  <c:v>943.84</c:v>
                </c:pt>
                <c:pt idx="2998">
                  <c:v>944.02</c:v>
                </c:pt>
                <c:pt idx="2999">
                  <c:v>944.2</c:v>
                </c:pt>
                <c:pt idx="3000">
                  <c:v>944.39</c:v>
                </c:pt>
                <c:pt idx="3001">
                  <c:v>944.57</c:v>
                </c:pt>
                <c:pt idx="3002">
                  <c:v>944.75</c:v>
                </c:pt>
                <c:pt idx="3003">
                  <c:v>944.93</c:v>
                </c:pt>
                <c:pt idx="3004">
                  <c:v>945.11</c:v>
                </c:pt>
                <c:pt idx="3005">
                  <c:v>945.29</c:v>
                </c:pt>
                <c:pt idx="3006">
                  <c:v>945.48</c:v>
                </c:pt>
                <c:pt idx="3007">
                  <c:v>945.66</c:v>
                </c:pt>
                <c:pt idx="3008">
                  <c:v>945.84</c:v>
                </c:pt>
                <c:pt idx="3009">
                  <c:v>946.02</c:v>
                </c:pt>
                <c:pt idx="3010">
                  <c:v>946.2</c:v>
                </c:pt>
                <c:pt idx="3011">
                  <c:v>946.38</c:v>
                </c:pt>
                <c:pt idx="3012">
                  <c:v>946.57</c:v>
                </c:pt>
                <c:pt idx="3013">
                  <c:v>946.75</c:v>
                </c:pt>
                <c:pt idx="3014">
                  <c:v>946.93</c:v>
                </c:pt>
                <c:pt idx="3015">
                  <c:v>947.11</c:v>
                </c:pt>
                <c:pt idx="3016">
                  <c:v>947.29</c:v>
                </c:pt>
                <c:pt idx="3017">
                  <c:v>947.47</c:v>
                </c:pt>
                <c:pt idx="3018">
                  <c:v>947.66</c:v>
                </c:pt>
                <c:pt idx="3019">
                  <c:v>947.84</c:v>
                </c:pt>
                <c:pt idx="3020">
                  <c:v>948.02</c:v>
                </c:pt>
                <c:pt idx="3021">
                  <c:v>948.2</c:v>
                </c:pt>
                <c:pt idx="3022">
                  <c:v>948.38</c:v>
                </c:pt>
                <c:pt idx="3023">
                  <c:v>948.56</c:v>
                </c:pt>
                <c:pt idx="3024">
                  <c:v>948.75</c:v>
                </c:pt>
                <c:pt idx="3025">
                  <c:v>948.93</c:v>
                </c:pt>
                <c:pt idx="3026">
                  <c:v>949.11</c:v>
                </c:pt>
                <c:pt idx="3027">
                  <c:v>949.29</c:v>
                </c:pt>
                <c:pt idx="3028">
                  <c:v>949.47</c:v>
                </c:pt>
                <c:pt idx="3029">
                  <c:v>949.65</c:v>
                </c:pt>
                <c:pt idx="3030">
                  <c:v>949.83</c:v>
                </c:pt>
                <c:pt idx="3031">
                  <c:v>950.02</c:v>
                </c:pt>
                <c:pt idx="3032">
                  <c:v>950.2</c:v>
                </c:pt>
                <c:pt idx="3033">
                  <c:v>950.38</c:v>
                </c:pt>
                <c:pt idx="3034">
                  <c:v>950.56</c:v>
                </c:pt>
                <c:pt idx="3035">
                  <c:v>950.74</c:v>
                </c:pt>
                <c:pt idx="3036">
                  <c:v>950.92</c:v>
                </c:pt>
                <c:pt idx="3037">
                  <c:v>951.1</c:v>
                </c:pt>
                <c:pt idx="3038">
                  <c:v>951.29</c:v>
                </c:pt>
                <c:pt idx="3039">
                  <c:v>951.47</c:v>
                </c:pt>
                <c:pt idx="3040">
                  <c:v>951.65</c:v>
                </c:pt>
                <c:pt idx="3041">
                  <c:v>951.83</c:v>
                </c:pt>
                <c:pt idx="3042">
                  <c:v>952.01</c:v>
                </c:pt>
                <c:pt idx="3043">
                  <c:v>952.19</c:v>
                </c:pt>
                <c:pt idx="3044">
                  <c:v>952.37</c:v>
                </c:pt>
                <c:pt idx="3045">
                  <c:v>952.55</c:v>
                </c:pt>
                <c:pt idx="3046">
                  <c:v>952.74</c:v>
                </c:pt>
                <c:pt idx="3047">
                  <c:v>952.92</c:v>
                </c:pt>
                <c:pt idx="3048">
                  <c:v>953.1</c:v>
                </c:pt>
                <c:pt idx="3049">
                  <c:v>953.28</c:v>
                </c:pt>
                <c:pt idx="3050">
                  <c:v>953.46</c:v>
                </c:pt>
                <c:pt idx="3051">
                  <c:v>953.64</c:v>
                </c:pt>
                <c:pt idx="3052">
                  <c:v>953.82</c:v>
                </c:pt>
                <c:pt idx="3053">
                  <c:v>954</c:v>
                </c:pt>
                <c:pt idx="3054">
                  <c:v>954.19</c:v>
                </c:pt>
                <c:pt idx="3055">
                  <c:v>954.37</c:v>
                </c:pt>
                <c:pt idx="3056">
                  <c:v>954.55</c:v>
                </c:pt>
                <c:pt idx="3057">
                  <c:v>954.73</c:v>
                </c:pt>
                <c:pt idx="3058">
                  <c:v>954.91</c:v>
                </c:pt>
                <c:pt idx="3059">
                  <c:v>955.09</c:v>
                </c:pt>
                <c:pt idx="3060">
                  <c:v>955.27</c:v>
                </c:pt>
                <c:pt idx="3061">
                  <c:v>955.45</c:v>
                </c:pt>
                <c:pt idx="3062">
                  <c:v>955.64</c:v>
                </c:pt>
                <c:pt idx="3063">
                  <c:v>955.82</c:v>
                </c:pt>
                <c:pt idx="3064">
                  <c:v>956</c:v>
                </c:pt>
                <c:pt idx="3065">
                  <c:v>956.18</c:v>
                </c:pt>
                <c:pt idx="3066">
                  <c:v>956.36</c:v>
                </c:pt>
                <c:pt idx="3067">
                  <c:v>956.54</c:v>
                </c:pt>
                <c:pt idx="3068">
                  <c:v>956.72</c:v>
                </c:pt>
                <c:pt idx="3069">
                  <c:v>956.9</c:v>
                </c:pt>
                <c:pt idx="3070">
                  <c:v>957.08</c:v>
                </c:pt>
                <c:pt idx="3071">
                  <c:v>957.26</c:v>
                </c:pt>
                <c:pt idx="3072">
                  <c:v>957.45</c:v>
                </c:pt>
                <c:pt idx="3073">
                  <c:v>957.63</c:v>
                </c:pt>
                <c:pt idx="3074">
                  <c:v>957.81</c:v>
                </c:pt>
                <c:pt idx="3075">
                  <c:v>957.99</c:v>
                </c:pt>
                <c:pt idx="3076">
                  <c:v>958.17</c:v>
                </c:pt>
                <c:pt idx="3077">
                  <c:v>958.35</c:v>
                </c:pt>
                <c:pt idx="3078">
                  <c:v>958.53</c:v>
                </c:pt>
                <c:pt idx="3079">
                  <c:v>958.71</c:v>
                </c:pt>
                <c:pt idx="3080">
                  <c:v>958.89</c:v>
                </c:pt>
                <c:pt idx="3081">
                  <c:v>959.07</c:v>
                </c:pt>
                <c:pt idx="3082">
                  <c:v>959.26</c:v>
                </c:pt>
                <c:pt idx="3083">
                  <c:v>959.44</c:v>
                </c:pt>
                <c:pt idx="3084">
                  <c:v>959.62</c:v>
                </c:pt>
                <c:pt idx="3085">
                  <c:v>959.8</c:v>
                </c:pt>
                <c:pt idx="3086">
                  <c:v>959.98</c:v>
                </c:pt>
                <c:pt idx="3087">
                  <c:v>960.16</c:v>
                </c:pt>
                <c:pt idx="3088">
                  <c:v>960.34</c:v>
                </c:pt>
                <c:pt idx="3089">
                  <c:v>960.52</c:v>
                </c:pt>
                <c:pt idx="3090">
                  <c:v>960.7</c:v>
                </c:pt>
                <c:pt idx="3091">
                  <c:v>960.88</c:v>
                </c:pt>
                <c:pt idx="3092">
                  <c:v>961.06</c:v>
                </c:pt>
                <c:pt idx="3093">
                  <c:v>961.25</c:v>
                </c:pt>
                <c:pt idx="3094">
                  <c:v>961.43</c:v>
                </c:pt>
                <c:pt idx="3095">
                  <c:v>961.61</c:v>
                </c:pt>
                <c:pt idx="3096">
                  <c:v>961.79</c:v>
                </c:pt>
                <c:pt idx="3097">
                  <c:v>961.97</c:v>
                </c:pt>
                <c:pt idx="3098">
                  <c:v>962.15</c:v>
                </c:pt>
                <c:pt idx="3099">
                  <c:v>962.33</c:v>
                </c:pt>
                <c:pt idx="3100">
                  <c:v>962.51</c:v>
                </c:pt>
                <c:pt idx="3101">
                  <c:v>962.69</c:v>
                </c:pt>
                <c:pt idx="3102">
                  <c:v>962.87</c:v>
                </c:pt>
                <c:pt idx="3103">
                  <c:v>963.05</c:v>
                </c:pt>
                <c:pt idx="3104">
                  <c:v>963.23</c:v>
                </c:pt>
                <c:pt idx="3105">
                  <c:v>963.41</c:v>
                </c:pt>
                <c:pt idx="3106">
                  <c:v>963.59</c:v>
                </c:pt>
                <c:pt idx="3107">
                  <c:v>963.78</c:v>
                </c:pt>
                <c:pt idx="3108">
                  <c:v>963.96</c:v>
                </c:pt>
                <c:pt idx="3109">
                  <c:v>964.14</c:v>
                </c:pt>
                <c:pt idx="3110">
                  <c:v>964.32</c:v>
                </c:pt>
                <c:pt idx="3111">
                  <c:v>964.5</c:v>
                </c:pt>
                <c:pt idx="3112">
                  <c:v>964.68</c:v>
                </c:pt>
                <c:pt idx="3113">
                  <c:v>964.86</c:v>
                </c:pt>
                <c:pt idx="3114">
                  <c:v>965.04</c:v>
                </c:pt>
                <c:pt idx="3115">
                  <c:v>965.22</c:v>
                </c:pt>
                <c:pt idx="3116">
                  <c:v>965.4</c:v>
                </c:pt>
                <c:pt idx="3117">
                  <c:v>965.58</c:v>
                </c:pt>
                <c:pt idx="3118">
                  <c:v>965.76</c:v>
                </c:pt>
                <c:pt idx="3119">
                  <c:v>965.94</c:v>
                </c:pt>
                <c:pt idx="3120">
                  <c:v>966.12</c:v>
                </c:pt>
                <c:pt idx="3121">
                  <c:v>966.3</c:v>
                </c:pt>
                <c:pt idx="3122">
                  <c:v>966.48</c:v>
                </c:pt>
                <c:pt idx="3123">
                  <c:v>966.66</c:v>
                </c:pt>
                <c:pt idx="3124">
                  <c:v>966.85</c:v>
                </c:pt>
                <c:pt idx="3125">
                  <c:v>967.03</c:v>
                </c:pt>
                <c:pt idx="3126">
                  <c:v>967.21</c:v>
                </c:pt>
                <c:pt idx="3127">
                  <c:v>967.39</c:v>
                </c:pt>
                <c:pt idx="3128">
                  <c:v>967.57</c:v>
                </c:pt>
                <c:pt idx="3129">
                  <c:v>967.75</c:v>
                </c:pt>
                <c:pt idx="3130">
                  <c:v>967.93</c:v>
                </c:pt>
                <c:pt idx="3131">
                  <c:v>968.11</c:v>
                </c:pt>
                <c:pt idx="3132">
                  <c:v>968.29</c:v>
                </c:pt>
                <c:pt idx="3133">
                  <c:v>968.47</c:v>
                </c:pt>
                <c:pt idx="3134">
                  <c:v>968.65</c:v>
                </c:pt>
                <c:pt idx="3135">
                  <c:v>968.83</c:v>
                </c:pt>
                <c:pt idx="3136">
                  <c:v>969.01</c:v>
                </c:pt>
                <c:pt idx="3137">
                  <c:v>969.19</c:v>
                </c:pt>
                <c:pt idx="3138">
                  <c:v>969.37</c:v>
                </c:pt>
                <c:pt idx="3139">
                  <c:v>969.55</c:v>
                </c:pt>
                <c:pt idx="3140">
                  <c:v>969.73</c:v>
                </c:pt>
                <c:pt idx="3141">
                  <c:v>969.91</c:v>
                </c:pt>
                <c:pt idx="3142">
                  <c:v>970.09</c:v>
                </c:pt>
                <c:pt idx="3143">
                  <c:v>970.27</c:v>
                </c:pt>
                <c:pt idx="3144">
                  <c:v>970.45</c:v>
                </c:pt>
                <c:pt idx="3145">
                  <c:v>970.63</c:v>
                </c:pt>
                <c:pt idx="3146">
                  <c:v>970.81</c:v>
                </c:pt>
                <c:pt idx="3147">
                  <c:v>970.99</c:v>
                </c:pt>
                <c:pt idx="3148">
                  <c:v>971.17</c:v>
                </c:pt>
                <c:pt idx="3149">
                  <c:v>971.35</c:v>
                </c:pt>
                <c:pt idx="3150">
                  <c:v>971.53</c:v>
                </c:pt>
                <c:pt idx="3151">
                  <c:v>971.71</c:v>
                </c:pt>
                <c:pt idx="3152">
                  <c:v>971.89</c:v>
                </c:pt>
                <c:pt idx="3153">
                  <c:v>972.07</c:v>
                </c:pt>
                <c:pt idx="3154">
                  <c:v>972.26</c:v>
                </c:pt>
                <c:pt idx="3155">
                  <c:v>972.44</c:v>
                </c:pt>
                <c:pt idx="3156">
                  <c:v>972.62</c:v>
                </c:pt>
                <c:pt idx="3157">
                  <c:v>972.8</c:v>
                </c:pt>
                <c:pt idx="3158">
                  <c:v>972.98</c:v>
                </c:pt>
                <c:pt idx="3159">
                  <c:v>973.16</c:v>
                </c:pt>
                <c:pt idx="3160">
                  <c:v>973.34</c:v>
                </c:pt>
                <c:pt idx="3161">
                  <c:v>973.52</c:v>
                </c:pt>
                <c:pt idx="3162">
                  <c:v>973.7</c:v>
                </c:pt>
                <c:pt idx="3163">
                  <c:v>973.88</c:v>
                </c:pt>
                <c:pt idx="3164">
                  <c:v>974.06</c:v>
                </c:pt>
                <c:pt idx="3165">
                  <c:v>974.24</c:v>
                </c:pt>
                <c:pt idx="3166">
                  <c:v>974.42</c:v>
                </c:pt>
                <c:pt idx="3167">
                  <c:v>974.6</c:v>
                </c:pt>
                <c:pt idx="3168">
                  <c:v>974.78</c:v>
                </c:pt>
                <c:pt idx="3169">
                  <c:v>974.96</c:v>
                </c:pt>
                <c:pt idx="3170">
                  <c:v>975.14</c:v>
                </c:pt>
                <c:pt idx="3171">
                  <c:v>975.32</c:v>
                </c:pt>
                <c:pt idx="3172">
                  <c:v>975.5</c:v>
                </c:pt>
                <c:pt idx="3173">
                  <c:v>975.68</c:v>
                </c:pt>
                <c:pt idx="3174">
                  <c:v>975.86</c:v>
                </c:pt>
                <c:pt idx="3175">
                  <c:v>976.04</c:v>
                </c:pt>
                <c:pt idx="3176">
                  <c:v>976.22</c:v>
                </c:pt>
                <c:pt idx="3177">
                  <c:v>976.4</c:v>
                </c:pt>
                <c:pt idx="3178">
                  <c:v>976.58</c:v>
                </c:pt>
                <c:pt idx="3179">
                  <c:v>976.76</c:v>
                </c:pt>
                <c:pt idx="3180">
                  <c:v>976.94</c:v>
                </c:pt>
                <c:pt idx="3181">
                  <c:v>977.12</c:v>
                </c:pt>
                <c:pt idx="3182">
                  <c:v>977.3</c:v>
                </c:pt>
                <c:pt idx="3183">
                  <c:v>977.48</c:v>
                </c:pt>
                <c:pt idx="3184">
                  <c:v>977.66</c:v>
                </c:pt>
                <c:pt idx="3185">
                  <c:v>977.84</c:v>
                </c:pt>
                <c:pt idx="3186">
                  <c:v>978.02</c:v>
                </c:pt>
                <c:pt idx="3187">
                  <c:v>978.2</c:v>
                </c:pt>
                <c:pt idx="3188">
                  <c:v>978.38</c:v>
                </c:pt>
                <c:pt idx="3189">
                  <c:v>978.56</c:v>
                </c:pt>
                <c:pt idx="3190">
                  <c:v>978.74</c:v>
                </c:pt>
                <c:pt idx="3191">
                  <c:v>978.91</c:v>
                </c:pt>
                <c:pt idx="3192">
                  <c:v>979.09</c:v>
                </c:pt>
                <c:pt idx="3193">
                  <c:v>979.27</c:v>
                </c:pt>
                <c:pt idx="3194">
                  <c:v>979.45</c:v>
                </c:pt>
                <c:pt idx="3195">
                  <c:v>979.63</c:v>
                </c:pt>
                <c:pt idx="3196">
                  <c:v>979.81</c:v>
                </c:pt>
                <c:pt idx="3197">
                  <c:v>979.99</c:v>
                </c:pt>
                <c:pt idx="3198">
                  <c:v>980.17</c:v>
                </c:pt>
                <c:pt idx="3199">
                  <c:v>980.35</c:v>
                </c:pt>
                <c:pt idx="3200">
                  <c:v>980.53</c:v>
                </c:pt>
                <c:pt idx="3201">
                  <c:v>980.71</c:v>
                </c:pt>
                <c:pt idx="3202">
                  <c:v>980.89</c:v>
                </c:pt>
                <c:pt idx="3203">
                  <c:v>981.07</c:v>
                </c:pt>
                <c:pt idx="3204">
                  <c:v>981.25</c:v>
                </c:pt>
                <c:pt idx="3205">
                  <c:v>981.43</c:v>
                </c:pt>
                <c:pt idx="3206">
                  <c:v>981.61</c:v>
                </c:pt>
                <c:pt idx="3207">
                  <c:v>981.79</c:v>
                </c:pt>
                <c:pt idx="3208">
                  <c:v>981.97</c:v>
                </c:pt>
                <c:pt idx="3209">
                  <c:v>982.15</c:v>
                </c:pt>
                <c:pt idx="3210">
                  <c:v>982.33</c:v>
                </c:pt>
                <c:pt idx="3211">
                  <c:v>982.51</c:v>
                </c:pt>
                <c:pt idx="3212">
                  <c:v>982.69</c:v>
                </c:pt>
                <c:pt idx="3213">
                  <c:v>982.87</c:v>
                </c:pt>
                <c:pt idx="3214">
                  <c:v>983.05</c:v>
                </c:pt>
                <c:pt idx="3215">
                  <c:v>983.23</c:v>
                </c:pt>
                <c:pt idx="3216">
                  <c:v>983.41</c:v>
                </c:pt>
                <c:pt idx="3217">
                  <c:v>983.59</c:v>
                </c:pt>
                <c:pt idx="3218">
                  <c:v>983.77</c:v>
                </c:pt>
                <c:pt idx="3219">
                  <c:v>983.95</c:v>
                </c:pt>
                <c:pt idx="3220">
                  <c:v>984.13</c:v>
                </c:pt>
                <c:pt idx="3221">
                  <c:v>984.3</c:v>
                </c:pt>
                <c:pt idx="3222">
                  <c:v>984.48</c:v>
                </c:pt>
                <c:pt idx="3223">
                  <c:v>984.66</c:v>
                </c:pt>
                <c:pt idx="3224">
                  <c:v>984.84</c:v>
                </c:pt>
                <c:pt idx="3225">
                  <c:v>985.02</c:v>
                </c:pt>
                <c:pt idx="3226">
                  <c:v>985.2</c:v>
                </c:pt>
                <c:pt idx="3227">
                  <c:v>985.38</c:v>
                </c:pt>
                <c:pt idx="3228">
                  <c:v>985.56</c:v>
                </c:pt>
                <c:pt idx="3229">
                  <c:v>985.74</c:v>
                </c:pt>
                <c:pt idx="3230">
                  <c:v>985.92</c:v>
                </c:pt>
                <c:pt idx="3231">
                  <c:v>986.1</c:v>
                </c:pt>
                <c:pt idx="3232">
                  <c:v>986.28</c:v>
                </c:pt>
                <c:pt idx="3233">
                  <c:v>986.46</c:v>
                </c:pt>
                <c:pt idx="3234">
                  <c:v>986.64</c:v>
                </c:pt>
                <c:pt idx="3235">
                  <c:v>986.82</c:v>
                </c:pt>
                <c:pt idx="3236">
                  <c:v>987</c:v>
                </c:pt>
                <c:pt idx="3237">
                  <c:v>987.18</c:v>
                </c:pt>
                <c:pt idx="3238">
                  <c:v>987.35</c:v>
                </c:pt>
                <c:pt idx="3239">
                  <c:v>987.53</c:v>
                </c:pt>
                <c:pt idx="3240">
                  <c:v>987.71</c:v>
                </c:pt>
                <c:pt idx="3241">
                  <c:v>987.89</c:v>
                </c:pt>
                <c:pt idx="3242">
                  <c:v>988.07</c:v>
                </c:pt>
                <c:pt idx="3243">
                  <c:v>988.25</c:v>
                </c:pt>
                <c:pt idx="3244">
                  <c:v>988.43</c:v>
                </c:pt>
                <c:pt idx="3245">
                  <c:v>988.61</c:v>
                </c:pt>
                <c:pt idx="3246">
                  <c:v>988.79</c:v>
                </c:pt>
                <c:pt idx="3247">
                  <c:v>988.97</c:v>
                </c:pt>
                <c:pt idx="3248">
                  <c:v>989.15</c:v>
                </c:pt>
                <c:pt idx="3249">
                  <c:v>989.33</c:v>
                </c:pt>
                <c:pt idx="3250">
                  <c:v>989.51</c:v>
                </c:pt>
                <c:pt idx="3251">
                  <c:v>989.69</c:v>
                </c:pt>
                <c:pt idx="3252">
                  <c:v>989.86</c:v>
                </c:pt>
                <c:pt idx="3253">
                  <c:v>990.04</c:v>
                </c:pt>
                <c:pt idx="3254">
                  <c:v>990.22</c:v>
                </c:pt>
                <c:pt idx="3255">
                  <c:v>990.4</c:v>
                </c:pt>
                <c:pt idx="3256">
                  <c:v>990.58</c:v>
                </c:pt>
                <c:pt idx="3257">
                  <c:v>990.76</c:v>
                </c:pt>
                <c:pt idx="3258">
                  <c:v>990.94</c:v>
                </c:pt>
                <c:pt idx="3259">
                  <c:v>991.12</c:v>
                </c:pt>
                <c:pt idx="3260">
                  <c:v>991.3</c:v>
                </c:pt>
                <c:pt idx="3261">
                  <c:v>991.48</c:v>
                </c:pt>
                <c:pt idx="3262">
                  <c:v>991.66</c:v>
                </c:pt>
                <c:pt idx="3263">
                  <c:v>991.83</c:v>
                </c:pt>
                <c:pt idx="3264">
                  <c:v>992.01</c:v>
                </c:pt>
                <c:pt idx="3265">
                  <c:v>992.19</c:v>
                </c:pt>
                <c:pt idx="3266">
                  <c:v>992.37</c:v>
                </c:pt>
                <c:pt idx="3267">
                  <c:v>992.55</c:v>
                </c:pt>
                <c:pt idx="3268">
                  <c:v>992.73</c:v>
                </c:pt>
                <c:pt idx="3269">
                  <c:v>992.91</c:v>
                </c:pt>
                <c:pt idx="3270">
                  <c:v>993.09</c:v>
                </c:pt>
                <c:pt idx="3271">
                  <c:v>993.27</c:v>
                </c:pt>
                <c:pt idx="3272">
                  <c:v>993.45</c:v>
                </c:pt>
                <c:pt idx="3273">
                  <c:v>993.63</c:v>
                </c:pt>
                <c:pt idx="3274">
                  <c:v>993.8</c:v>
                </c:pt>
                <c:pt idx="3275">
                  <c:v>993.98</c:v>
                </c:pt>
                <c:pt idx="3276">
                  <c:v>994.16</c:v>
                </c:pt>
                <c:pt idx="3277">
                  <c:v>994.34</c:v>
                </c:pt>
                <c:pt idx="3278">
                  <c:v>994.52</c:v>
                </c:pt>
                <c:pt idx="3279">
                  <c:v>994.7</c:v>
                </c:pt>
                <c:pt idx="3280">
                  <c:v>994.88</c:v>
                </c:pt>
                <c:pt idx="3281">
                  <c:v>995.06</c:v>
                </c:pt>
                <c:pt idx="3282">
                  <c:v>995.24</c:v>
                </c:pt>
                <c:pt idx="3283">
                  <c:v>995.41</c:v>
                </c:pt>
                <c:pt idx="3284">
                  <c:v>995.59</c:v>
                </c:pt>
                <c:pt idx="3285">
                  <c:v>995.77</c:v>
                </c:pt>
                <c:pt idx="3286">
                  <c:v>995.95</c:v>
                </c:pt>
                <c:pt idx="3287">
                  <c:v>996.13</c:v>
                </c:pt>
                <c:pt idx="3288">
                  <c:v>996.31</c:v>
                </c:pt>
                <c:pt idx="3289">
                  <c:v>996.49</c:v>
                </c:pt>
                <c:pt idx="3290">
                  <c:v>996.67</c:v>
                </c:pt>
                <c:pt idx="3291">
                  <c:v>996.85</c:v>
                </c:pt>
                <c:pt idx="3292">
                  <c:v>997.02</c:v>
                </c:pt>
                <c:pt idx="3293">
                  <c:v>997.2</c:v>
                </c:pt>
                <c:pt idx="3294">
                  <c:v>997.38</c:v>
                </c:pt>
                <c:pt idx="3295">
                  <c:v>997.56</c:v>
                </c:pt>
                <c:pt idx="3296">
                  <c:v>997.74</c:v>
                </c:pt>
                <c:pt idx="3297">
                  <c:v>997.92</c:v>
                </c:pt>
                <c:pt idx="3298">
                  <c:v>998.1</c:v>
                </c:pt>
                <c:pt idx="3299">
                  <c:v>998.28</c:v>
                </c:pt>
                <c:pt idx="3300">
                  <c:v>998.45</c:v>
                </c:pt>
                <c:pt idx="3301">
                  <c:v>998.63</c:v>
                </c:pt>
                <c:pt idx="3302">
                  <c:v>998.81</c:v>
                </c:pt>
                <c:pt idx="3303">
                  <c:v>998.99</c:v>
                </c:pt>
                <c:pt idx="3304">
                  <c:v>999.17</c:v>
                </c:pt>
                <c:pt idx="3305">
                  <c:v>999.35</c:v>
                </c:pt>
                <c:pt idx="3306">
                  <c:v>999.53</c:v>
                </c:pt>
                <c:pt idx="3307">
                  <c:v>999.71</c:v>
                </c:pt>
                <c:pt idx="3308">
                  <c:v>999.88</c:v>
                </c:pt>
                <c:pt idx="3309">
                  <c:v>1000.06</c:v>
                </c:pt>
                <c:pt idx="3310">
                  <c:v>1000.24</c:v>
                </c:pt>
                <c:pt idx="3311">
                  <c:v>1000.42</c:v>
                </c:pt>
                <c:pt idx="3312">
                  <c:v>1000.6</c:v>
                </c:pt>
                <c:pt idx="3313">
                  <c:v>1000.78</c:v>
                </c:pt>
                <c:pt idx="3314">
                  <c:v>1000.96</c:v>
                </c:pt>
                <c:pt idx="3315">
                  <c:v>1001.13</c:v>
                </c:pt>
                <c:pt idx="3316">
                  <c:v>1001.31</c:v>
                </c:pt>
                <c:pt idx="3317">
                  <c:v>1001.49</c:v>
                </c:pt>
                <c:pt idx="3318">
                  <c:v>1001.67</c:v>
                </c:pt>
                <c:pt idx="3319">
                  <c:v>1001.85</c:v>
                </c:pt>
                <c:pt idx="3320">
                  <c:v>1002.03</c:v>
                </c:pt>
                <c:pt idx="3321">
                  <c:v>1002.21</c:v>
                </c:pt>
                <c:pt idx="3322">
                  <c:v>1002.38</c:v>
                </c:pt>
                <c:pt idx="3323">
                  <c:v>1002.56</c:v>
                </c:pt>
                <c:pt idx="3324">
                  <c:v>1002.74</c:v>
                </c:pt>
                <c:pt idx="3325">
                  <c:v>1002.92</c:v>
                </c:pt>
                <c:pt idx="3326">
                  <c:v>1003.1</c:v>
                </c:pt>
                <c:pt idx="3327">
                  <c:v>1003.28</c:v>
                </c:pt>
                <c:pt idx="3328">
                  <c:v>1003.45</c:v>
                </c:pt>
                <c:pt idx="3329">
                  <c:v>1003.63</c:v>
                </c:pt>
                <c:pt idx="3330">
                  <c:v>1003.81</c:v>
                </c:pt>
                <c:pt idx="3331">
                  <c:v>1003.99</c:v>
                </c:pt>
                <c:pt idx="3332">
                  <c:v>1004.17</c:v>
                </c:pt>
                <c:pt idx="3333">
                  <c:v>1004.35</c:v>
                </c:pt>
                <c:pt idx="3334">
                  <c:v>1004.53</c:v>
                </c:pt>
                <c:pt idx="3335">
                  <c:v>1004.7</c:v>
                </c:pt>
                <c:pt idx="3336">
                  <c:v>1004.88</c:v>
                </c:pt>
                <c:pt idx="3337">
                  <c:v>1005.06</c:v>
                </c:pt>
                <c:pt idx="3338">
                  <c:v>1005.24</c:v>
                </c:pt>
                <c:pt idx="3339">
                  <c:v>1005.42</c:v>
                </c:pt>
                <c:pt idx="3340">
                  <c:v>1005.6</c:v>
                </c:pt>
                <c:pt idx="3341">
                  <c:v>1005.77</c:v>
                </c:pt>
                <c:pt idx="3342">
                  <c:v>1005.95</c:v>
                </c:pt>
                <c:pt idx="3343">
                  <c:v>1006.13</c:v>
                </c:pt>
                <c:pt idx="3344">
                  <c:v>1006.31</c:v>
                </c:pt>
                <c:pt idx="3345">
                  <c:v>1006.49</c:v>
                </c:pt>
                <c:pt idx="3346">
                  <c:v>1006.67</c:v>
                </c:pt>
                <c:pt idx="3347">
                  <c:v>1006.84</c:v>
                </c:pt>
                <c:pt idx="3348">
                  <c:v>1007.02</c:v>
                </c:pt>
                <c:pt idx="3349">
                  <c:v>1007.2</c:v>
                </c:pt>
                <c:pt idx="3350">
                  <c:v>1007.38</c:v>
                </c:pt>
                <c:pt idx="3351">
                  <c:v>1007.56</c:v>
                </c:pt>
                <c:pt idx="3352">
                  <c:v>1007.73</c:v>
                </c:pt>
                <c:pt idx="3353">
                  <c:v>1007.91</c:v>
                </c:pt>
                <c:pt idx="3354">
                  <c:v>1008.09</c:v>
                </c:pt>
                <c:pt idx="3355">
                  <c:v>1008.27</c:v>
                </c:pt>
                <c:pt idx="3356">
                  <c:v>1008.45</c:v>
                </c:pt>
                <c:pt idx="3357">
                  <c:v>1008.63</c:v>
                </c:pt>
                <c:pt idx="3358">
                  <c:v>1008.8</c:v>
                </c:pt>
                <c:pt idx="3359">
                  <c:v>1008.98</c:v>
                </c:pt>
                <c:pt idx="3360">
                  <c:v>1009.16</c:v>
                </c:pt>
                <c:pt idx="3361">
                  <c:v>1009.34</c:v>
                </c:pt>
                <c:pt idx="3362">
                  <c:v>1009.52</c:v>
                </c:pt>
                <c:pt idx="3363">
                  <c:v>1009.69</c:v>
                </c:pt>
                <c:pt idx="3364">
                  <c:v>1009.87</c:v>
                </c:pt>
                <c:pt idx="3365">
                  <c:v>1010.05</c:v>
                </c:pt>
                <c:pt idx="3366">
                  <c:v>1010.23</c:v>
                </c:pt>
                <c:pt idx="3367">
                  <c:v>1010.41</c:v>
                </c:pt>
                <c:pt idx="3368">
                  <c:v>1010.58</c:v>
                </c:pt>
                <c:pt idx="3369">
                  <c:v>1010.76</c:v>
                </c:pt>
                <c:pt idx="3370">
                  <c:v>1010.94</c:v>
                </c:pt>
                <c:pt idx="3371">
                  <c:v>1011.12</c:v>
                </c:pt>
                <c:pt idx="3372">
                  <c:v>1011.3</c:v>
                </c:pt>
                <c:pt idx="3373">
                  <c:v>1011.47</c:v>
                </c:pt>
                <c:pt idx="3374">
                  <c:v>1011.65</c:v>
                </c:pt>
                <c:pt idx="3375">
                  <c:v>1011.83</c:v>
                </c:pt>
                <c:pt idx="3376">
                  <c:v>1012.01</c:v>
                </c:pt>
                <c:pt idx="3377">
                  <c:v>1012.19</c:v>
                </c:pt>
                <c:pt idx="3378">
                  <c:v>1012.36</c:v>
                </c:pt>
                <c:pt idx="3379">
                  <c:v>1012.54</c:v>
                </c:pt>
                <c:pt idx="3380">
                  <c:v>1012.72</c:v>
                </c:pt>
                <c:pt idx="3381">
                  <c:v>1012.9</c:v>
                </c:pt>
                <c:pt idx="3382">
                  <c:v>1013.08</c:v>
                </c:pt>
                <c:pt idx="3383">
                  <c:v>1013.25</c:v>
                </c:pt>
                <c:pt idx="3384">
                  <c:v>1013.43</c:v>
                </c:pt>
                <c:pt idx="3385">
                  <c:v>1013.61</c:v>
                </c:pt>
                <c:pt idx="3386">
                  <c:v>1013.79</c:v>
                </c:pt>
                <c:pt idx="3387">
                  <c:v>1013.97</c:v>
                </c:pt>
                <c:pt idx="3388">
                  <c:v>1014.14</c:v>
                </c:pt>
                <c:pt idx="3389">
                  <c:v>1014.32</c:v>
                </c:pt>
                <c:pt idx="3390">
                  <c:v>1014.5</c:v>
                </c:pt>
                <c:pt idx="3391">
                  <c:v>1014.68</c:v>
                </c:pt>
                <c:pt idx="3392">
                  <c:v>1014.85</c:v>
                </c:pt>
                <c:pt idx="3393">
                  <c:v>1015.03</c:v>
                </c:pt>
                <c:pt idx="3394">
                  <c:v>1015.21</c:v>
                </c:pt>
                <c:pt idx="3395">
                  <c:v>1015.39</c:v>
                </c:pt>
                <c:pt idx="3396">
                  <c:v>1015.57</c:v>
                </c:pt>
                <c:pt idx="3397">
                  <c:v>1015.74</c:v>
                </c:pt>
                <c:pt idx="3398">
                  <c:v>1015.92</c:v>
                </c:pt>
                <c:pt idx="3399">
                  <c:v>1016.1</c:v>
                </c:pt>
                <c:pt idx="3400">
                  <c:v>1016.28</c:v>
                </c:pt>
                <c:pt idx="3401">
                  <c:v>1016.45</c:v>
                </c:pt>
                <c:pt idx="3402">
                  <c:v>1016.63</c:v>
                </c:pt>
                <c:pt idx="3403">
                  <c:v>1016.81</c:v>
                </c:pt>
                <c:pt idx="3404">
                  <c:v>1016.99</c:v>
                </c:pt>
                <c:pt idx="3405">
                  <c:v>1017.17</c:v>
                </c:pt>
                <c:pt idx="3406">
                  <c:v>1017.34</c:v>
                </c:pt>
                <c:pt idx="3407">
                  <c:v>1017.52</c:v>
                </c:pt>
                <c:pt idx="3408">
                  <c:v>1017.7</c:v>
                </c:pt>
                <c:pt idx="3409">
                  <c:v>1017.88</c:v>
                </c:pt>
                <c:pt idx="3410">
                  <c:v>1018.05</c:v>
                </c:pt>
                <c:pt idx="3411">
                  <c:v>1018.23</c:v>
                </c:pt>
                <c:pt idx="3412">
                  <c:v>1018.41</c:v>
                </c:pt>
                <c:pt idx="3413">
                  <c:v>1018.59</c:v>
                </c:pt>
                <c:pt idx="3414">
                  <c:v>1018.76</c:v>
                </c:pt>
                <c:pt idx="3415">
                  <c:v>1018.94</c:v>
                </c:pt>
                <c:pt idx="3416">
                  <c:v>1019.12</c:v>
                </c:pt>
                <c:pt idx="3417">
                  <c:v>1019.3</c:v>
                </c:pt>
                <c:pt idx="3418">
                  <c:v>1019.47</c:v>
                </c:pt>
                <c:pt idx="3419">
                  <c:v>1019.65</c:v>
                </c:pt>
                <c:pt idx="3420">
                  <c:v>1019.83</c:v>
                </c:pt>
                <c:pt idx="3421">
                  <c:v>1020.01</c:v>
                </c:pt>
                <c:pt idx="3422">
                  <c:v>1020.19</c:v>
                </c:pt>
                <c:pt idx="3423">
                  <c:v>1020.36</c:v>
                </c:pt>
                <c:pt idx="3424">
                  <c:v>1020.54</c:v>
                </c:pt>
                <c:pt idx="3425">
                  <c:v>1020.72</c:v>
                </c:pt>
                <c:pt idx="3426">
                  <c:v>1020.9</c:v>
                </c:pt>
                <c:pt idx="3427">
                  <c:v>1021.07</c:v>
                </c:pt>
                <c:pt idx="3428">
                  <c:v>1021.25</c:v>
                </c:pt>
                <c:pt idx="3429">
                  <c:v>1021.43</c:v>
                </c:pt>
                <c:pt idx="3430">
                  <c:v>1021.6</c:v>
                </c:pt>
                <c:pt idx="3431">
                  <c:v>1021.78</c:v>
                </c:pt>
                <c:pt idx="3432">
                  <c:v>1021.96</c:v>
                </c:pt>
                <c:pt idx="3433">
                  <c:v>1022.14</c:v>
                </c:pt>
                <c:pt idx="3434">
                  <c:v>1022.31</c:v>
                </c:pt>
                <c:pt idx="3435">
                  <c:v>1022.49</c:v>
                </c:pt>
                <c:pt idx="3436">
                  <c:v>1022.67</c:v>
                </c:pt>
                <c:pt idx="3437">
                  <c:v>1022.85</c:v>
                </c:pt>
                <c:pt idx="3438">
                  <c:v>1023.02</c:v>
                </c:pt>
                <c:pt idx="3439">
                  <c:v>1023.2</c:v>
                </c:pt>
                <c:pt idx="3440">
                  <c:v>1023.38</c:v>
                </c:pt>
                <c:pt idx="3441">
                  <c:v>1023.56</c:v>
                </c:pt>
                <c:pt idx="3442">
                  <c:v>1023.73</c:v>
                </c:pt>
                <c:pt idx="3443">
                  <c:v>1023.91</c:v>
                </c:pt>
                <c:pt idx="3444">
                  <c:v>1024.0899999999999</c:v>
                </c:pt>
                <c:pt idx="3445">
                  <c:v>1024.27</c:v>
                </c:pt>
                <c:pt idx="3446">
                  <c:v>1024.44</c:v>
                </c:pt>
                <c:pt idx="3447">
                  <c:v>1024.6199999999999</c:v>
                </c:pt>
                <c:pt idx="3448">
                  <c:v>1024.8</c:v>
                </c:pt>
                <c:pt idx="3449">
                  <c:v>1024.97</c:v>
                </c:pt>
                <c:pt idx="3450">
                  <c:v>1025.1500000000001</c:v>
                </c:pt>
                <c:pt idx="3451">
                  <c:v>1025.33</c:v>
                </c:pt>
                <c:pt idx="3452">
                  <c:v>1025.51</c:v>
                </c:pt>
                <c:pt idx="3453">
                  <c:v>1025.68</c:v>
                </c:pt>
                <c:pt idx="3454">
                  <c:v>1025.8599999999999</c:v>
                </c:pt>
                <c:pt idx="3455">
                  <c:v>1026.04</c:v>
                </c:pt>
                <c:pt idx="3456">
                  <c:v>1026.22</c:v>
                </c:pt>
                <c:pt idx="3457">
                  <c:v>1026.3900000000001</c:v>
                </c:pt>
                <c:pt idx="3458">
                  <c:v>1026.57</c:v>
                </c:pt>
                <c:pt idx="3459">
                  <c:v>1026.75</c:v>
                </c:pt>
                <c:pt idx="3460">
                  <c:v>1026.92</c:v>
                </c:pt>
                <c:pt idx="3461">
                  <c:v>1027.0999999999999</c:v>
                </c:pt>
                <c:pt idx="3462">
                  <c:v>1027.28</c:v>
                </c:pt>
                <c:pt idx="3463">
                  <c:v>1027.46</c:v>
                </c:pt>
                <c:pt idx="3464">
                  <c:v>1027.6300000000001</c:v>
                </c:pt>
                <c:pt idx="3465">
                  <c:v>1027.81</c:v>
                </c:pt>
                <c:pt idx="3466">
                  <c:v>1027.99</c:v>
                </c:pt>
                <c:pt idx="3467">
                  <c:v>1028.1600000000001</c:v>
                </c:pt>
                <c:pt idx="3468">
                  <c:v>1028.3399999999999</c:v>
                </c:pt>
                <c:pt idx="3469">
                  <c:v>1028.52</c:v>
                </c:pt>
                <c:pt idx="3470">
                  <c:v>1028.7</c:v>
                </c:pt>
                <c:pt idx="3471">
                  <c:v>1028.8699999999999</c:v>
                </c:pt>
                <c:pt idx="3472">
                  <c:v>1029.05</c:v>
                </c:pt>
                <c:pt idx="3473">
                  <c:v>1029.23</c:v>
                </c:pt>
                <c:pt idx="3474">
                  <c:v>1029.4000000000001</c:v>
                </c:pt>
                <c:pt idx="3475">
                  <c:v>1029.58</c:v>
                </c:pt>
                <c:pt idx="3476">
                  <c:v>1029.76</c:v>
                </c:pt>
                <c:pt idx="3477">
                  <c:v>1029.93</c:v>
                </c:pt>
                <c:pt idx="3478">
                  <c:v>1030.1099999999999</c:v>
                </c:pt>
                <c:pt idx="3479">
                  <c:v>1030.29</c:v>
                </c:pt>
                <c:pt idx="3480">
                  <c:v>1030.47</c:v>
                </c:pt>
                <c:pt idx="3481">
                  <c:v>1030.6400000000001</c:v>
                </c:pt>
                <c:pt idx="3482">
                  <c:v>1030.82</c:v>
                </c:pt>
                <c:pt idx="3483">
                  <c:v>1031</c:v>
                </c:pt>
                <c:pt idx="3484">
                  <c:v>1031.17</c:v>
                </c:pt>
                <c:pt idx="3485">
                  <c:v>1031.3499999999999</c:v>
                </c:pt>
                <c:pt idx="3486">
                  <c:v>1031.53</c:v>
                </c:pt>
                <c:pt idx="3487">
                  <c:v>1031.7</c:v>
                </c:pt>
                <c:pt idx="3488">
                  <c:v>1031.8800000000001</c:v>
                </c:pt>
                <c:pt idx="3489">
                  <c:v>1032.06</c:v>
                </c:pt>
                <c:pt idx="3490">
                  <c:v>1032.23</c:v>
                </c:pt>
                <c:pt idx="3491">
                  <c:v>1032.4100000000001</c:v>
                </c:pt>
                <c:pt idx="3492">
                  <c:v>1032.5899999999999</c:v>
                </c:pt>
                <c:pt idx="3493">
                  <c:v>1032.77</c:v>
                </c:pt>
                <c:pt idx="3494">
                  <c:v>1032.94</c:v>
                </c:pt>
                <c:pt idx="3495">
                  <c:v>1033.1199999999999</c:v>
                </c:pt>
                <c:pt idx="3496">
                  <c:v>1033.3</c:v>
                </c:pt>
                <c:pt idx="3497">
                  <c:v>1033.47</c:v>
                </c:pt>
                <c:pt idx="3498">
                  <c:v>1033.6500000000001</c:v>
                </c:pt>
                <c:pt idx="3499">
                  <c:v>1033.83</c:v>
                </c:pt>
                <c:pt idx="3500">
                  <c:v>1034</c:v>
                </c:pt>
                <c:pt idx="3501">
                  <c:v>1034.18</c:v>
                </c:pt>
                <c:pt idx="3502">
                  <c:v>1034.3599999999999</c:v>
                </c:pt>
                <c:pt idx="3503">
                  <c:v>1034.53</c:v>
                </c:pt>
                <c:pt idx="3504">
                  <c:v>1034.71</c:v>
                </c:pt>
                <c:pt idx="3505">
                  <c:v>1034.8900000000001</c:v>
                </c:pt>
                <c:pt idx="3506">
                  <c:v>1035.06</c:v>
                </c:pt>
                <c:pt idx="3507">
                  <c:v>1035.24</c:v>
                </c:pt>
                <c:pt idx="3508">
                  <c:v>1035.42</c:v>
                </c:pt>
                <c:pt idx="3509">
                  <c:v>1035.5899999999999</c:v>
                </c:pt>
                <c:pt idx="3510">
                  <c:v>1035.77</c:v>
                </c:pt>
                <c:pt idx="3511">
                  <c:v>1035.95</c:v>
                </c:pt>
                <c:pt idx="3512">
                  <c:v>1036.1199999999999</c:v>
                </c:pt>
                <c:pt idx="3513">
                  <c:v>1036.3</c:v>
                </c:pt>
                <c:pt idx="3514">
                  <c:v>1036.48</c:v>
                </c:pt>
                <c:pt idx="3515">
                  <c:v>1036.6500000000001</c:v>
                </c:pt>
                <c:pt idx="3516">
                  <c:v>1036.83</c:v>
                </c:pt>
                <c:pt idx="3517">
                  <c:v>1037.01</c:v>
                </c:pt>
                <c:pt idx="3518">
                  <c:v>1037.18</c:v>
                </c:pt>
                <c:pt idx="3519">
                  <c:v>1037.3599999999999</c:v>
                </c:pt>
                <c:pt idx="3520">
                  <c:v>1037.54</c:v>
                </c:pt>
                <c:pt idx="3521">
                  <c:v>1037.71</c:v>
                </c:pt>
                <c:pt idx="3522">
                  <c:v>1037.8900000000001</c:v>
                </c:pt>
                <c:pt idx="3523">
                  <c:v>1038.07</c:v>
                </c:pt>
                <c:pt idx="3524">
                  <c:v>1038.24</c:v>
                </c:pt>
                <c:pt idx="3525">
                  <c:v>1038.42</c:v>
                </c:pt>
                <c:pt idx="3526">
                  <c:v>1038.5999999999999</c:v>
                </c:pt>
                <c:pt idx="3527">
                  <c:v>1038.77</c:v>
                </c:pt>
                <c:pt idx="3528">
                  <c:v>1038.95</c:v>
                </c:pt>
                <c:pt idx="3529">
                  <c:v>1039.1300000000001</c:v>
                </c:pt>
                <c:pt idx="3530">
                  <c:v>1039.3</c:v>
                </c:pt>
                <c:pt idx="3531">
                  <c:v>1039.48</c:v>
                </c:pt>
                <c:pt idx="3532">
                  <c:v>1039.6500000000001</c:v>
                </c:pt>
                <c:pt idx="3533">
                  <c:v>1039.83</c:v>
                </c:pt>
                <c:pt idx="3534">
                  <c:v>1040.01</c:v>
                </c:pt>
                <c:pt idx="3535">
                  <c:v>1040.18</c:v>
                </c:pt>
                <c:pt idx="3536">
                  <c:v>1040.3599999999999</c:v>
                </c:pt>
                <c:pt idx="3537">
                  <c:v>1040.54</c:v>
                </c:pt>
                <c:pt idx="3538">
                  <c:v>1040.71</c:v>
                </c:pt>
                <c:pt idx="3539">
                  <c:v>1040.8900000000001</c:v>
                </c:pt>
                <c:pt idx="3540">
                  <c:v>1041.07</c:v>
                </c:pt>
                <c:pt idx="3541">
                  <c:v>1041.24</c:v>
                </c:pt>
                <c:pt idx="3542">
                  <c:v>1041.42</c:v>
                </c:pt>
                <c:pt idx="3543">
                  <c:v>1041.5999999999999</c:v>
                </c:pt>
                <c:pt idx="3544">
                  <c:v>1041.77</c:v>
                </c:pt>
                <c:pt idx="3545">
                  <c:v>1041.95</c:v>
                </c:pt>
                <c:pt idx="3546">
                  <c:v>1042.1199999999999</c:v>
                </c:pt>
                <c:pt idx="3547">
                  <c:v>1042.3</c:v>
                </c:pt>
                <c:pt idx="3548">
                  <c:v>1042.48</c:v>
                </c:pt>
                <c:pt idx="3549">
                  <c:v>1042.6500000000001</c:v>
                </c:pt>
                <c:pt idx="3550">
                  <c:v>1042.83</c:v>
                </c:pt>
                <c:pt idx="3551">
                  <c:v>1043.01</c:v>
                </c:pt>
                <c:pt idx="3552">
                  <c:v>1043.18</c:v>
                </c:pt>
                <c:pt idx="3553">
                  <c:v>1043.3599999999999</c:v>
                </c:pt>
                <c:pt idx="3554">
                  <c:v>1043.53</c:v>
                </c:pt>
                <c:pt idx="3555">
                  <c:v>1043.71</c:v>
                </c:pt>
                <c:pt idx="3556">
                  <c:v>1043.8900000000001</c:v>
                </c:pt>
                <c:pt idx="3557">
                  <c:v>1044.06</c:v>
                </c:pt>
                <c:pt idx="3558">
                  <c:v>1044.24</c:v>
                </c:pt>
                <c:pt idx="3559">
                  <c:v>1044.42</c:v>
                </c:pt>
                <c:pt idx="3560">
                  <c:v>1044.5899999999999</c:v>
                </c:pt>
                <c:pt idx="3561">
                  <c:v>1044.77</c:v>
                </c:pt>
                <c:pt idx="3562">
                  <c:v>1044.94</c:v>
                </c:pt>
                <c:pt idx="3563">
                  <c:v>1045.1199999999999</c:v>
                </c:pt>
                <c:pt idx="3564">
                  <c:v>1045.3</c:v>
                </c:pt>
                <c:pt idx="3565">
                  <c:v>1045.47</c:v>
                </c:pt>
                <c:pt idx="3566">
                  <c:v>1045.6500000000001</c:v>
                </c:pt>
                <c:pt idx="3567">
                  <c:v>1045.83</c:v>
                </c:pt>
                <c:pt idx="3568">
                  <c:v>1046</c:v>
                </c:pt>
                <c:pt idx="3569">
                  <c:v>1046.18</c:v>
                </c:pt>
                <c:pt idx="3570">
                  <c:v>1046.3499999999999</c:v>
                </c:pt>
                <c:pt idx="3571">
                  <c:v>1046.53</c:v>
                </c:pt>
                <c:pt idx="3572">
                  <c:v>1046.71</c:v>
                </c:pt>
                <c:pt idx="3573">
                  <c:v>1046.8800000000001</c:v>
                </c:pt>
                <c:pt idx="3574">
                  <c:v>1047.06</c:v>
                </c:pt>
                <c:pt idx="3575">
                  <c:v>1047.23</c:v>
                </c:pt>
                <c:pt idx="3576">
                  <c:v>1047.4100000000001</c:v>
                </c:pt>
                <c:pt idx="3577">
                  <c:v>1047.5899999999999</c:v>
                </c:pt>
                <c:pt idx="3578">
                  <c:v>1047.76</c:v>
                </c:pt>
                <c:pt idx="3579">
                  <c:v>1047.94</c:v>
                </c:pt>
                <c:pt idx="3580">
                  <c:v>1048.1099999999999</c:v>
                </c:pt>
                <c:pt idx="3581">
                  <c:v>1048.29</c:v>
                </c:pt>
                <c:pt idx="3582">
                  <c:v>1048.47</c:v>
                </c:pt>
                <c:pt idx="3583">
                  <c:v>1048.6400000000001</c:v>
                </c:pt>
                <c:pt idx="3584">
                  <c:v>1048.82</c:v>
                </c:pt>
                <c:pt idx="3585">
                  <c:v>1048.99</c:v>
                </c:pt>
                <c:pt idx="3586">
                  <c:v>1049.17</c:v>
                </c:pt>
                <c:pt idx="3587">
                  <c:v>1049.3499999999999</c:v>
                </c:pt>
                <c:pt idx="3588">
                  <c:v>1049.52</c:v>
                </c:pt>
                <c:pt idx="3589">
                  <c:v>1049.7</c:v>
                </c:pt>
                <c:pt idx="3590">
                  <c:v>1049.8699999999999</c:v>
                </c:pt>
                <c:pt idx="3591">
                  <c:v>1050.05</c:v>
                </c:pt>
                <c:pt idx="3592">
                  <c:v>1050.23</c:v>
                </c:pt>
                <c:pt idx="3593">
                  <c:v>1050.4000000000001</c:v>
                </c:pt>
                <c:pt idx="3594">
                  <c:v>1050.58</c:v>
                </c:pt>
                <c:pt idx="3595">
                  <c:v>1050.75</c:v>
                </c:pt>
                <c:pt idx="3596">
                  <c:v>1050.93</c:v>
                </c:pt>
                <c:pt idx="3597">
                  <c:v>1051.1099999999999</c:v>
                </c:pt>
                <c:pt idx="3598">
                  <c:v>1051.28</c:v>
                </c:pt>
                <c:pt idx="3599">
                  <c:v>1051.46</c:v>
                </c:pt>
                <c:pt idx="3600">
                  <c:v>1051.6300000000001</c:v>
                </c:pt>
                <c:pt idx="3601">
                  <c:v>1051.81</c:v>
                </c:pt>
                <c:pt idx="3602">
                  <c:v>1051.98</c:v>
                </c:pt>
                <c:pt idx="3603">
                  <c:v>1052.1600000000001</c:v>
                </c:pt>
                <c:pt idx="3604">
                  <c:v>1052.3399999999999</c:v>
                </c:pt>
                <c:pt idx="3605">
                  <c:v>1052.51</c:v>
                </c:pt>
                <c:pt idx="3606">
                  <c:v>1052.69</c:v>
                </c:pt>
                <c:pt idx="3607">
                  <c:v>1052.8599999999999</c:v>
                </c:pt>
                <c:pt idx="3608">
                  <c:v>1053.04</c:v>
                </c:pt>
                <c:pt idx="3609">
                  <c:v>1053.22</c:v>
                </c:pt>
                <c:pt idx="3610">
                  <c:v>1053.3900000000001</c:v>
                </c:pt>
                <c:pt idx="3611">
                  <c:v>1053.57</c:v>
                </c:pt>
                <c:pt idx="3612">
                  <c:v>1053.74</c:v>
                </c:pt>
                <c:pt idx="3613">
                  <c:v>1053.92</c:v>
                </c:pt>
                <c:pt idx="3614">
                  <c:v>1054.0899999999999</c:v>
                </c:pt>
                <c:pt idx="3615">
                  <c:v>1054.27</c:v>
                </c:pt>
                <c:pt idx="3616">
                  <c:v>1054.45</c:v>
                </c:pt>
                <c:pt idx="3617">
                  <c:v>1054.6199999999999</c:v>
                </c:pt>
                <c:pt idx="3618">
                  <c:v>1054.8</c:v>
                </c:pt>
                <c:pt idx="3619">
                  <c:v>1054.97</c:v>
                </c:pt>
                <c:pt idx="3620">
                  <c:v>1055.1500000000001</c:v>
                </c:pt>
                <c:pt idx="3621">
                  <c:v>1055.32</c:v>
                </c:pt>
                <c:pt idx="3622">
                  <c:v>1055.5</c:v>
                </c:pt>
                <c:pt idx="3623">
                  <c:v>1055.67</c:v>
                </c:pt>
                <c:pt idx="3624">
                  <c:v>1055.8499999999999</c:v>
                </c:pt>
                <c:pt idx="3625">
                  <c:v>1056.03</c:v>
                </c:pt>
                <c:pt idx="3626">
                  <c:v>1056.2</c:v>
                </c:pt>
                <c:pt idx="3627">
                  <c:v>1056.3800000000001</c:v>
                </c:pt>
                <c:pt idx="3628">
                  <c:v>1056.55</c:v>
                </c:pt>
                <c:pt idx="3629">
                  <c:v>1056.73</c:v>
                </c:pt>
                <c:pt idx="3630">
                  <c:v>1056.9000000000001</c:v>
                </c:pt>
                <c:pt idx="3631">
                  <c:v>1057.08</c:v>
                </c:pt>
                <c:pt idx="3632">
                  <c:v>1057.25</c:v>
                </c:pt>
                <c:pt idx="3633">
                  <c:v>1057.43</c:v>
                </c:pt>
                <c:pt idx="3634">
                  <c:v>1057.6099999999999</c:v>
                </c:pt>
                <c:pt idx="3635">
                  <c:v>1057.78</c:v>
                </c:pt>
                <c:pt idx="3636">
                  <c:v>1057.96</c:v>
                </c:pt>
                <c:pt idx="3637">
                  <c:v>1058.1300000000001</c:v>
                </c:pt>
                <c:pt idx="3638">
                  <c:v>1058.31</c:v>
                </c:pt>
                <c:pt idx="3639">
                  <c:v>1058.48</c:v>
                </c:pt>
                <c:pt idx="3640">
                  <c:v>1058.6600000000001</c:v>
                </c:pt>
                <c:pt idx="3641">
                  <c:v>1058.83</c:v>
                </c:pt>
                <c:pt idx="3642">
                  <c:v>1059.01</c:v>
                </c:pt>
                <c:pt idx="3643">
                  <c:v>1059.19</c:v>
                </c:pt>
                <c:pt idx="3644">
                  <c:v>1059.3599999999999</c:v>
                </c:pt>
                <c:pt idx="3645">
                  <c:v>1059.54</c:v>
                </c:pt>
                <c:pt idx="3646">
                  <c:v>1059.71</c:v>
                </c:pt>
                <c:pt idx="3647">
                  <c:v>1059.8900000000001</c:v>
                </c:pt>
              </c:numCache>
            </c:numRef>
          </c:xVal>
          <c:yVal>
            <c:numRef>
              <c:f>fringes!$AR$4:$AR$3651</c:f>
              <c:numCache>
                <c:formatCode>General</c:formatCode>
                <c:ptCount val="3648"/>
                <c:pt idx="0">
                  <c:v>61.064</c:v>
                </c:pt>
                <c:pt idx="1">
                  <c:v>61.064</c:v>
                </c:pt>
                <c:pt idx="2">
                  <c:v>61.064</c:v>
                </c:pt>
                <c:pt idx="3">
                  <c:v>61.064</c:v>
                </c:pt>
                <c:pt idx="4">
                  <c:v>61.064</c:v>
                </c:pt>
                <c:pt idx="5">
                  <c:v>61.064</c:v>
                </c:pt>
                <c:pt idx="6">
                  <c:v>74.429000000000002</c:v>
                </c:pt>
                <c:pt idx="7">
                  <c:v>69.361999999999995</c:v>
                </c:pt>
                <c:pt idx="8">
                  <c:v>70.626000000000005</c:v>
                </c:pt>
                <c:pt idx="9">
                  <c:v>67.475999999999999</c:v>
                </c:pt>
                <c:pt idx="10">
                  <c:v>65.56</c:v>
                </c:pt>
                <c:pt idx="11">
                  <c:v>65.682000000000002</c:v>
                </c:pt>
                <c:pt idx="12">
                  <c:v>65.706000000000003</c:v>
                </c:pt>
                <c:pt idx="13">
                  <c:v>66.203000000000003</c:v>
                </c:pt>
                <c:pt idx="14">
                  <c:v>66.688999999999993</c:v>
                </c:pt>
                <c:pt idx="15">
                  <c:v>67.028000000000006</c:v>
                </c:pt>
                <c:pt idx="16">
                  <c:v>67.195999999999998</c:v>
                </c:pt>
                <c:pt idx="17">
                  <c:v>67.022000000000006</c:v>
                </c:pt>
                <c:pt idx="18">
                  <c:v>66.509</c:v>
                </c:pt>
                <c:pt idx="19">
                  <c:v>66.251999999999995</c:v>
                </c:pt>
                <c:pt idx="20">
                  <c:v>65.772000000000006</c:v>
                </c:pt>
                <c:pt idx="21">
                  <c:v>65.789000000000001</c:v>
                </c:pt>
                <c:pt idx="22">
                  <c:v>65.709000000000003</c:v>
                </c:pt>
                <c:pt idx="23">
                  <c:v>65.436000000000007</c:v>
                </c:pt>
                <c:pt idx="24">
                  <c:v>65.524000000000001</c:v>
                </c:pt>
                <c:pt idx="25">
                  <c:v>65.17</c:v>
                </c:pt>
                <c:pt idx="26">
                  <c:v>64.841999999999999</c:v>
                </c:pt>
                <c:pt idx="27">
                  <c:v>64.861999999999995</c:v>
                </c:pt>
                <c:pt idx="28">
                  <c:v>64.620999999999995</c:v>
                </c:pt>
                <c:pt idx="29">
                  <c:v>64.39</c:v>
                </c:pt>
                <c:pt idx="30">
                  <c:v>64.162000000000006</c:v>
                </c:pt>
                <c:pt idx="31">
                  <c:v>63.796999999999997</c:v>
                </c:pt>
                <c:pt idx="32">
                  <c:v>63.823999999999998</c:v>
                </c:pt>
                <c:pt idx="33">
                  <c:v>63.933999999999997</c:v>
                </c:pt>
                <c:pt idx="34">
                  <c:v>63.67</c:v>
                </c:pt>
                <c:pt idx="35">
                  <c:v>63.396000000000001</c:v>
                </c:pt>
                <c:pt idx="36">
                  <c:v>63.131999999999998</c:v>
                </c:pt>
                <c:pt idx="37">
                  <c:v>63.079000000000001</c:v>
                </c:pt>
                <c:pt idx="38">
                  <c:v>62.780999999999999</c:v>
                </c:pt>
                <c:pt idx="39">
                  <c:v>62.844000000000001</c:v>
                </c:pt>
                <c:pt idx="40">
                  <c:v>62.734999999999999</c:v>
                </c:pt>
                <c:pt idx="41">
                  <c:v>63.027999999999999</c:v>
                </c:pt>
                <c:pt idx="42">
                  <c:v>62.959000000000003</c:v>
                </c:pt>
                <c:pt idx="43">
                  <c:v>62.631</c:v>
                </c:pt>
                <c:pt idx="44">
                  <c:v>62.530999999999999</c:v>
                </c:pt>
                <c:pt idx="45">
                  <c:v>62.631999999999998</c:v>
                </c:pt>
                <c:pt idx="46">
                  <c:v>62.640999999999998</c:v>
                </c:pt>
                <c:pt idx="47">
                  <c:v>62.61</c:v>
                </c:pt>
                <c:pt idx="48">
                  <c:v>62.698999999999998</c:v>
                </c:pt>
                <c:pt idx="49">
                  <c:v>62.304000000000002</c:v>
                </c:pt>
                <c:pt idx="50">
                  <c:v>62.398000000000003</c:v>
                </c:pt>
                <c:pt idx="51">
                  <c:v>62.296999999999997</c:v>
                </c:pt>
                <c:pt idx="52">
                  <c:v>62.362000000000002</c:v>
                </c:pt>
                <c:pt idx="53">
                  <c:v>62.156999999999996</c:v>
                </c:pt>
                <c:pt idx="54">
                  <c:v>61.901000000000003</c:v>
                </c:pt>
                <c:pt idx="55">
                  <c:v>61.654000000000003</c:v>
                </c:pt>
                <c:pt idx="56">
                  <c:v>61.595999999999997</c:v>
                </c:pt>
                <c:pt idx="57">
                  <c:v>61.469000000000001</c:v>
                </c:pt>
                <c:pt idx="58">
                  <c:v>61.265999999999998</c:v>
                </c:pt>
                <c:pt idx="59">
                  <c:v>61.277000000000001</c:v>
                </c:pt>
                <c:pt idx="60">
                  <c:v>61.264000000000003</c:v>
                </c:pt>
                <c:pt idx="61">
                  <c:v>61.06</c:v>
                </c:pt>
                <c:pt idx="62">
                  <c:v>60.878999999999998</c:v>
                </c:pt>
                <c:pt idx="63">
                  <c:v>60.93</c:v>
                </c:pt>
                <c:pt idx="64">
                  <c:v>61.17</c:v>
                </c:pt>
                <c:pt idx="65">
                  <c:v>61.191000000000003</c:v>
                </c:pt>
                <c:pt idx="66">
                  <c:v>60.962000000000003</c:v>
                </c:pt>
                <c:pt idx="67">
                  <c:v>60.871000000000002</c:v>
                </c:pt>
                <c:pt idx="68">
                  <c:v>60.985999999999997</c:v>
                </c:pt>
                <c:pt idx="69">
                  <c:v>60.752000000000002</c:v>
                </c:pt>
                <c:pt idx="70">
                  <c:v>61.009</c:v>
                </c:pt>
                <c:pt idx="71">
                  <c:v>60.939</c:v>
                </c:pt>
                <c:pt idx="72">
                  <c:v>61.02</c:v>
                </c:pt>
                <c:pt idx="73">
                  <c:v>61.183999999999997</c:v>
                </c:pt>
                <c:pt idx="74">
                  <c:v>61.369</c:v>
                </c:pt>
                <c:pt idx="75">
                  <c:v>61.289000000000001</c:v>
                </c:pt>
                <c:pt idx="76">
                  <c:v>61.43</c:v>
                </c:pt>
                <c:pt idx="77">
                  <c:v>61.555</c:v>
                </c:pt>
                <c:pt idx="78">
                  <c:v>61.698</c:v>
                </c:pt>
                <c:pt idx="79">
                  <c:v>62.088000000000001</c:v>
                </c:pt>
                <c:pt idx="80">
                  <c:v>62.145000000000003</c:v>
                </c:pt>
                <c:pt idx="81">
                  <c:v>62.378</c:v>
                </c:pt>
                <c:pt idx="82">
                  <c:v>62.58</c:v>
                </c:pt>
                <c:pt idx="83">
                  <c:v>62.908999999999999</c:v>
                </c:pt>
                <c:pt idx="84">
                  <c:v>62.920999999999999</c:v>
                </c:pt>
                <c:pt idx="85">
                  <c:v>62.948</c:v>
                </c:pt>
                <c:pt idx="86">
                  <c:v>63.104999999999997</c:v>
                </c:pt>
                <c:pt idx="87">
                  <c:v>63.009</c:v>
                </c:pt>
                <c:pt idx="88">
                  <c:v>63.134</c:v>
                </c:pt>
                <c:pt idx="89">
                  <c:v>63.101999999999997</c:v>
                </c:pt>
                <c:pt idx="90">
                  <c:v>63.29</c:v>
                </c:pt>
                <c:pt idx="91">
                  <c:v>63.34</c:v>
                </c:pt>
                <c:pt idx="92">
                  <c:v>63.374000000000002</c:v>
                </c:pt>
                <c:pt idx="93">
                  <c:v>63.499000000000002</c:v>
                </c:pt>
                <c:pt idx="94">
                  <c:v>63.515999999999998</c:v>
                </c:pt>
                <c:pt idx="95">
                  <c:v>63.731999999999999</c:v>
                </c:pt>
                <c:pt idx="96">
                  <c:v>64.031000000000006</c:v>
                </c:pt>
                <c:pt idx="97">
                  <c:v>64.114999999999995</c:v>
                </c:pt>
                <c:pt idx="98">
                  <c:v>64.216999999999999</c:v>
                </c:pt>
                <c:pt idx="99">
                  <c:v>64.454999999999998</c:v>
                </c:pt>
                <c:pt idx="100">
                  <c:v>64.516999999999996</c:v>
                </c:pt>
                <c:pt idx="101">
                  <c:v>64.382000000000005</c:v>
                </c:pt>
                <c:pt idx="102">
                  <c:v>64.411000000000001</c:v>
                </c:pt>
                <c:pt idx="103">
                  <c:v>64.619</c:v>
                </c:pt>
                <c:pt idx="104">
                  <c:v>64.540000000000006</c:v>
                </c:pt>
                <c:pt idx="105">
                  <c:v>64.614000000000004</c:v>
                </c:pt>
                <c:pt idx="106">
                  <c:v>64.787000000000006</c:v>
                </c:pt>
                <c:pt idx="107">
                  <c:v>64.688999999999993</c:v>
                </c:pt>
                <c:pt idx="108">
                  <c:v>64.929000000000002</c:v>
                </c:pt>
                <c:pt idx="109">
                  <c:v>64.959999999999994</c:v>
                </c:pt>
                <c:pt idx="110">
                  <c:v>65.230999999999995</c:v>
                </c:pt>
                <c:pt idx="111">
                  <c:v>65.462999999999994</c:v>
                </c:pt>
                <c:pt idx="112">
                  <c:v>65.721999999999994</c:v>
                </c:pt>
                <c:pt idx="113">
                  <c:v>65.793999999999997</c:v>
                </c:pt>
                <c:pt idx="114">
                  <c:v>65.882999999999996</c:v>
                </c:pt>
                <c:pt idx="115">
                  <c:v>66.055999999999997</c:v>
                </c:pt>
                <c:pt idx="116">
                  <c:v>66.057000000000002</c:v>
                </c:pt>
                <c:pt idx="117">
                  <c:v>66.335999999999999</c:v>
                </c:pt>
                <c:pt idx="118">
                  <c:v>66.406999999999996</c:v>
                </c:pt>
                <c:pt idx="119">
                  <c:v>66.421000000000006</c:v>
                </c:pt>
                <c:pt idx="120">
                  <c:v>66.412000000000006</c:v>
                </c:pt>
                <c:pt idx="121">
                  <c:v>66.441000000000003</c:v>
                </c:pt>
                <c:pt idx="122">
                  <c:v>66.866</c:v>
                </c:pt>
                <c:pt idx="123">
                  <c:v>67.085999999999999</c:v>
                </c:pt>
                <c:pt idx="124">
                  <c:v>67.099999999999994</c:v>
                </c:pt>
                <c:pt idx="125">
                  <c:v>67.245000000000005</c:v>
                </c:pt>
                <c:pt idx="126">
                  <c:v>67.45</c:v>
                </c:pt>
                <c:pt idx="127">
                  <c:v>67.552999999999997</c:v>
                </c:pt>
                <c:pt idx="128">
                  <c:v>67.986000000000004</c:v>
                </c:pt>
                <c:pt idx="129">
                  <c:v>68.319999999999993</c:v>
                </c:pt>
                <c:pt idx="130">
                  <c:v>68.736999999999995</c:v>
                </c:pt>
                <c:pt idx="131">
                  <c:v>68.992000000000004</c:v>
                </c:pt>
                <c:pt idx="132">
                  <c:v>69.063999999999993</c:v>
                </c:pt>
                <c:pt idx="133">
                  <c:v>69.38</c:v>
                </c:pt>
                <c:pt idx="134">
                  <c:v>69.837999999999994</c:v>
                </c:pt>
                <c:pt idx="135">
                  <c:v>70.102000000000004</c:v>
                </c:pt>
                <c:pt idx="136">
                  <c:v>70.423000000000002</c:v>
                </c:pt>
                <c:pt idx="137">
                  <c:v>70.75</c:v>
                </c:pt>
                <c:pt idx="138">
                  <c:v>71.003</c:v>
                </c:pt>
                <c:pt idx="139">
                  <c:v>71.396000000000001</c:v>
                </c:pt>
                <c:pt idx="140">
                  <c:v>71.688999999999993</c:v>
                </c:pt>
                <c:pt idx="141">
                  <c:v>71.992000000000004</c:v>
                </c:pt>
                <c:pt idx="142">
                  <c:v>72.225999999999999</c:v>
                </c:pt>
                <c:pt idx="143">
                  <c:v>72.37</c:v>
                </c:pt>
                <c:pt idx="144">
                  <c:v>72.632999999999996</c:v>
                </c:pt>
                <c:pt idx="145">
                  <c:v>73.081999999999994</c:v>
                </c:pt>
                <c:pt idx="146">
                  <c:v>73.519000000000005</c:v>
                </c:pt>
                <c:pt idx="147">
                  <c:v>73.905000000000001</c:v>
                </c:pt>
                <c:pt idx="148">
                  <c:v>74.429000000000002</c:v>
                </c:pt>
                <c:pt idx="149">
                  <c:v>74.778999999999996</c:v>
                </c:pt>
                <c:pt idx="150">
                  <c:v>75.004999999999995</c:v>
                </c:pt>
                <c:pt idx="151">
                  <c:v>75.379000000000005</c:v>
                </c:pt>
                <c:pt idx="152">
                  <c:v>75.613</c:v>
                </c:pt>
                <c:pt idx="153">
                  <c:v>76.048000000000002</c:v>
                </c:pt>
                <c:pt idx="154">
                  <c:v>76.203999999999994</c:v>
                </c:pt>
                <c:pt idx="155">
                  <c:v>76.387</c:v>
                </c:pt>
                <c:pt idx="156">
                  <c:v>76.781000000000006</c:v>
                </c:pt>
                <c:pt idx="157">
                  <c:v>76.918999999999997</c:v>
                </c:pt>
                <c:pt idx="158">
                  <c:v>77.17</c:v>
                </c:pt>
                <c:pt idx="159">
                  <c:v>77.387</c:v>
                </c:pt>
                <c:pt idx="160">
                  <c:v>77.632999999999996</c:v>
                </c:pt>
                <c:pt idx="161">
                  <c:v>77.960999999999999</c:v>
                </c:pt>
                <c:pt idx="162">
                  <c:v>78.186999999999998</c:v>
                </c:pt>
                <c:pt idx="163">
                  <c:v>78.454999999999998</c:v>
                </c:pt>
                <c:pt idx="164">
                  <c:v>78.861000000000004</c:v>
                </c:pt>
                <c:pt idx="165">
                  <c:v>79.093999999999994</c:v>
                </c:pt>
                <c:pt idx="166">
                  <c:v>79.296000000000006</c:v>
                </c:pt>
                <c:pt idx="167">
                  <c:v>79.593999999999994</c:v>
                </c:pt>
                <c:pt idx="168">
                  <c:v>79.783000000000001</c:v>
                </c:pt>
                <c:pt idx="169">
                  <c:v>79.850999999999999</c:v>
                </c:pt>
                <c:pt idx="170">
                  <c:v>79.852000000000004</c:v>
                </c:pt>
                <c:pt idx="171">
                  <c:v>80.275000000000006</c:v>
                </c:pt>
                <c:pt idx="172">
                  <c:v>80.37</c:v>
                </c:pt>
                <c:pt idx="173">
                  <c:v>80.483000000000004</c:v>
                </c:pt>
                <c:pt idx="174">
                  <c:v>80.753</c:v>
                </c:pt>
                <c:pt idx="175">
                  <c:v>80.97</c:v>
                </c:pt>
                <c:pt idx="176">
                  <c:v>81.338999999999999</c:v>
                </c:pt>
                <c:pt idx="177">
                  <c:v>81.513999999999996</c:v>
                </c:pt>
                <c:pt idx="178">
                  <c:v>81.95</c:v>
                </c:pt>
                <c:pt idx="179">
                  <c:v>82.278000000000006</c:v>
                </c:pt>
                <c:pt idx="180">
                  <c:v>82.66</c:v>
                </c:pt>
                <c:pt idx="181">
                  <c:v>83.072999999999993</c:v>
                </c:pt>
                <c:pt idx="182">
                  <c:v>83.399000000000001</c:v>
                </c:pt>
                <c:pt idx="183">
                  <c:v>83.724999999999994</c:v>
                </c:pt>
                <c:pt idx="184">
                  <c:v>84.102000000000004</c:v>
                </c:pt>
                <c:pt idx="185">
                  <c:v>84.4</c:v>
                </c:pt>
                <c:pt idx="186">
                  <c:v>84.771000000000001</c:v>
                </c:pt>
                <c:pt idx="187">
                  <c:v>85.147999999999996</c:v>
                </c:pt>
                <c:pt idx="188">
                  <c:v>85.344999999999999</c:v>
                </c:pt>
                <c:pt idx="189">
                  <c:v>85.715999999999994</c:v>
                </c:pt>
                <c:pt idx="190">
                  <c:v>86.12</c:v>
                </c:pt>
                <c:pt idx="191">
                  <c:v>86.582999999999998</c:v>
                </c:pt>
                <c:pt idx="192">
                  <c:v>86.808999999999997</c:v>
                </c:pt>
                <c:pt idx="193">
                  <c:v>87.216999999999999</c:v>
                </c:pt>
                <c:pt idx="194">
                  <c:v>87.647000000000006</c:v>
                </c:pt>
                <c:pt idx="195">
                  <c:v>87.918000000000006</c:v>
                </c:pt>
                <c:pt idx="196">
                  <c:v>88.191999999999993</c:v>
                </c:pt>
                <c:pt idx="197">
                  <c:v>88.436999999999998</c:v>
                </c:pt>
                <c:pt idx="198">
                  <c:v>88.798000000000002</c:v>
                </c:pt>
                <c:pt idx="199">
                  <c:v>89.070999999999998</c:v>
                </c:pt>
                <c:pt idx="200">
                  <c:v>89.156000000000006</c:v>
                </c:pt>
                <c:pt idx="201">
                  <c:v>89.537999999999997</c:v>
                </c:pt>
                <c:pt idx="202">
                  <c:v>89.805999999999997</c:v>
                </c:pt>
                <c:pt idx="203">
                  <c:v>89.992999999999995</c:v>
                </c:pt>
                <c:pt idx="204">
                  <c:v>90.328000000000003</c:v>
                </c:pt>
                <c:pt idx="205">
                  <c:v>90.596000000000004</c:v>
                </c:pt>
                <c:pt idx="206">
                  <c:v>90.745000000000005</c:v>
                </c:pt>
                <c:pt idx="207">
                  <c:v>90.914000000000001</c:v>
                </c:pt>
                <c:pt idx="208">
                  <c:v>90.968999999999994</c:v>
                </c:pt>
                <c:pt idx="209">
                  <c:v>91.125</c:v>
                </c:pt>
                <c:pt idx="210">
                  <c:v>91.177999999999997</c:v>
                </c:pt>
                <c:pt idx="211">
                  <c:v>91.326999999999998</c:v>
                </c:pt>
                <c:pt idx="212">
                  <c:v>91.561999999999998</c:v>
                </c:pt>
                <c:pt idx="213">
                  <c:v>91.643000000000001</c:v>
                </c:pt>
                <c:pt idx="214">
                  <c:v>91.825999999999993</c:v>
                </c:pt>
                <c:pt idx="215">
                  <c:v>91.893000000000001</c:v>
                </c:pt>
                <c:pt idx="216">
                  <c:v>92.075000000000003</c:v>
                </c:pt>
                <c:pt idx="217">
                  <c:v>92.454999999999998</c:v>
                </c:pt>
                <c:pt idx="218">
                  <c:v>92.759</c:v>
                </c:pt>
                <c:pt idx="219">
                  <c:v>92.912000000000006</c:v>
                </c:pt>
                <c:pt idx="220">
                  <c:v>93.138999999999996</c:v>
                </c:pt>
                <c:pt idx="221">
                  <c:v>93.456000000000003</c:v>
                </c:pt>
                <c:pt idx="222">
                  <c:v>93.552000000000007</c:v>
                </c:pt>
                <c:pt idx="223">
                  <c:v>93.686999999999998</c:v>
                </c:pt>
                <c:pt idx="224">
                  <c:v>93.918999999999997</c:v>
                </c:pt>
                <c:pt idx="225">
                  <c:v>94.08</c:v>
                </c:pt>
                <c:pt idx="226">
                  <c:v>94.254000000000005</c:v>
                </c:pt>
                <c:pt idx="227">
                  <c:v>94.5</c:v>
                </c:pt>
                <c:pt idx="228">
                  <c:v>94.766000000000005</c:v>
                </c:pt>
                <c:pt idx="229">
                  <c:v>94.980999999999995</c:v>
                </c:pt>
                <c:pt idx="230">
                  <c:v>95.192999999999998</c:v>
                </c:pt>
                <c:pt idx="231">
                  <c:v>95.403999999999996</c:v>
                </c:pt>
                <c:pt idx="232">
                  <c:v>95.620999999999995</c:v>
                </c:pt>
                <c:pt idx="233">
                  <c:v>95.825999999999993</c:v>
                </c:pt>
                <c:pt idx="234">
                  <c:v>96.016000000000005</c:v>
                </c:pt>
                <c:pt idx="235">
                  <c:v>96.236000000000004</c:v>
                </c:pt>
                <c:pt idx="236">
                  <c:v>96.631</c:v>
                </c:pt>
                <c:pt idx="237">
                  <c:v>96.905000000000001</c:v>
                </c:pt>
                <c:pt idx="238">
                  <c:v>97.058999999999997</c:v>
                </c:pt>
                <c:pt idx="239">
                  <c:v>97.215000000000003</c:v>
                </c:pt>
                <c:pt idx="240">
                  <c:v>97.350999999999999</c:v>
                </c:pt>
                <c:pt idx="241">
                  <c:v>97.55</c:v>
                </c:pt>
                <c:pt idx="242">
                  <c:v>97.741</c:v>
                </c:pt>
                <c:pt idx="243">
                  <c:v>97.712000000000003</c:v>
                </c:pt>
                <c:pt idx="244">
                  <c:v>97.861999999999995</c:v>
                </c:pt>
                <c:pt idx="245">
                  <c:v>98.087000000000003</c:v>
                </c:pt>
                <c:pt idx="246">
                  <c:v>98.183999999999997</c:v>
                </c:pt>
                <c:pt idx="247">
                  <c:v>98.238</c:v>
                </c:pt>
                <c:pt idx="248">
                  <c:v>98.254999999999995</c:v>
                </c:pt>
                <c:pt idx="249">
                  <c:v>98.231999999999999</c:v>
                </c:pt>
                <c:pt idx="250">
                  <c:v>98.313000000000002</c:v>
                </c:pt>
                <c:pt idx="251">
                  <c:v>98.301000000000002</c:v>
                </c:pt>
                <c:pt idx="252">
                  <c:v>98.444000000000003</c:v>
                </c:pt>
                <c:pt idx="253">
                  <c:v>98.400999999999996</c:v>
                </c:pt>
                <c:pt idx="254">
                  <c:v>98.328000000000003</c:v>
                </c:pt>
                <c:pt idx="255">
                  <c:v>98.414000000000001</c:v>
                </c:pt>
                <c:pt idx="256">
                  <c:v>98.358000000000004</c:v>
                </c:pt>
                <c:pt idx="257">
                  <c:v>98.233999999999995</c:v>
                </c:pt>
                <c:pt idx="258">
                  <c:v>98.033000000000001</c:v>
                </c:pt>
                <c:pt idx="259">
                  <c:v>97.866</c:v>
                </c:pt>
                <c:pt idx="260">
                  <c:v>97.734999999999999</c:v>
                </c:pt>
                <c:pt idx="261">
                  <c:v>97.775999999999996</c:v>
                </c:pt>
                <c:pt idx="262">
                  <c:v>97.503</c:v>
                </c:pt>
                <c:pt idx="263">
                  <c:v>97.369</c:v>
                </c:pt>
                <c:pt idx="264">
                  <c:v>97.372</c:v>
                </c:pt>
                <c:pt idx="265">
                  <c:v>97.295000000000002</c:v>
                </c:pt>
                <c:pt idx="266">
                  <c:v>97.106999999999999</c:v>
                </c:pt>
                <c:pt idx="267">
                  <c:v>97.072999999999993</c:v>
                </c:pt>
                <c:pt idx="268">
                  <c:v>97.058999999999997</c:v>
                </c:pt>
                <c:pt idx="269">
                  <c:v>97.099000000000004</c:v>
                </c:pt>
                <c:pt idx="270">
                  <c:v>97.161000000000001</c:v>
                </c:pt>
                <c:pt idx="271">
                  <c:v>97.236000000000004</c:v>
                </c:pt>
                <c:pt idx="272">
                  <c:v>97.317999999999998</c:v>
                </c:pt>
                <c:pt idx="273">
                  <c:v>97.293999999999997</c:v>
                </c:pt>
                <c:pt idx="274">
                  <c:v>97.495999999999995</c:v>
                </c:pt>
                <c:pt idx="275">
                  <c:v>97.617999999999995</c:v>
                </c:pt>
                <c:pt idx="276">
                  <c:v>97.664000000000001</c:v>
                </c:pt>
                <c:pt idx="277">
                  <c:v>97.662999999999997</c:v>
                </c:pt>
                <c:pt idx="278">
                  <c:v>97.754000000000005</c:v>
                </c:pt>
                <c:pt idx="279">
                  <c:v>97.802999999999997</c:v>
                </c:pt>
                <c:pt idx="280">
                  <c:v>97.822000000000003</c:v>
                </c:pt>
                <c:pt idx="281">
                  <c:v>97.891999999999996</c:v>
                </c:pt>
                <c:pt idx="282">
                  <c:v>97.745000000000005</c:v>
                </c:pt>
                <c:pt idx="283">
                  <c:v>97.933999999999997</c:v>
                </c:pt>
                <c:pt idx="284">
                  <c:v>97.933999999999997</c:v>
                </c:pt>
                <c:pt idx="285">
                  <c:v>97.986000000000004</c:v>
                </c:pt>
                <c:pt idx="286">
                  <c:v>97.91</c:v>
                </c:pt>
                <c:pt idx="287">
                  <c:v>97.932000000000002</c:v>
                </c:pt>
                <c:pt idx="288">
                  <c:v>97.88</c:v>
                </c:pt>
                <c:pt idx="289">
                  <c:v>97.83</c:v>
                </c:pt>
                <c:pt idx="290">
                  <c:v>97.757000000000005</c:v>
                </c:pt>
                <c:pt idx="291">
                  <c:v>97.665999999999997</c:v>
                </c:pt>
                <c:pt idx="292">
                  <c:v>97.587000000000003</c:v>
                </c:pt>
                <c:pt idx="293">
                  <c:v>97.582999999999998</c:v>
                </c:pt>
                <c:pt idx="294">
                  <c:v>97.563999999999993</c:v>
                </c:pt>
                <c:pt idx="295">
                  <c:v>97.358000000000004</c:v>
                </c:pt>
                <c:pt idx="296">
                  <c:v>97.168999999999997</c:v>
                </c:pt>
                <c:pt idx="297">
                  <c:v>97.02</c:v>
                </c:pt>
                <c:pt idx="298">
                  <c:v>96.92</c:v>
                </c:pt>
                <c:pt idx="299">
                  <c:v>96.77</c:v>
                </c:pt>
                <c:pt idx="300">
                  <c:v>96.623000000000005</c:v>
                </c:pt>
                <c:pt idx="301">
                  <c:v>96.563999999999993</c:v>
                </c:pt>
                <c:pt idx="302">
                  <c:v>96.343000000000004</c:v>
                </c:pt>
                <c:pt idx="303">
                  <c:v>96.325999999999993</c:v>
                </c:pt>
                <c:pt idx="304">
                  <c:v>96.206999999999994</c:v>
                </c:pt>
                <c:pt idx="305">
                  <c:v>96.135999999999996</c:v>
                </c:pt>
                <c:pt idx="306">
                  <c:v>95.918999999999997</c:v>
                </c:pt>
                <c:pt idx="307">
                  <c:v>95.733999999999995</c:v>
                </c:pt>
                <c:pt idx="308">
                  <c:v>95.602000000000004</c:v>
                </c:pt>
                <c:pt idx="309">
                  <c:v>95.46</c:v>
                </c:pt>
                <c:pt idx="310">
                  <c:v>95.33</c:v>
                </c:pt>
                <c:pt idx="311">
                  <c:v>95.147000000000006</c:v>
                </c:pt>
                <c:pt idx="312">
                  <c:v>94.965000000000003</c:v>
                </c:pt>
                <c:pt idx="313">
                  <c:v>94.798000000000002</c:v>
                </c:pt>
                <c:pt idx="314">
                  <c:v>94.597999999999999</c:v>
                </c:pt>
                <c:pt idx="315">
                  <c:v>94.337999999999994</c:v>
                </c:pt>
                <c:pt idx="316">
                  <c:v>94.141999999999996</c:v>
                </c:pt>
                <c:pt idx="317">
                  <c:v>94.009</c:v>
                </c:pt>
                <c:pt idx="318">
                  <c:v>93.820999999999998</c:v>
                </c:pt>
                <c:pt idx="319">
                  <c:v>93.667000000000002</c:v>
                </c:pt>
                <c:pt idx="320">
                  <c:v>93.522000000000006</c:v>
                </c:pt>
                <c:pt idx="321">
                  <c:v>93.334999999999994</c:v>
                </c:pt>
                <c:pt idx="322">
                  <c:v>93.111999999999995</c:v>
                </c:pt>
                <c:pt idx="323">
                  <c:v>92.941999999999993</c:v>
                </c:pt>
                <c:pt idx="324">
                  <c:v>92.759</c:v>
                </c:pt>
                <c:pt idx="325">
                  <c:v>92.522999999999996</c:v>
                </c:pt>
                <c:pt idx="326">
                  <c:v>92.271000000000001</c:v>
                </c:pt>
                <c:pt idx="327">
                  <c:v>91.980999999999995</c:v>
                </c:pt>
                <c:pt idx="328">
                  <c:v>91.885000000000005</c:v>
                </c:pt>
                <c:pt idx="329">
                  <c:v>91.614000000000004</c:v>
                </c:pt>
                <c:pt idx="330">
                  <c:v>91.367000000000004</c:v>
                </c:pt>
                <c:pt idx="331">
                  <c:v>91.125</c:v>
                </c:pt>
                <c:pt idx="332">
                  <c:v>90.903000000000006</c:v>
                </c:pt>
                <c:pt idx="333">
                  <c:v>90.805999999999997</c:v>
                </c:pt>
                <c:pt idx="334">
                  <c:v>90.585999999999999</c:v>
                </c:pt>
                <c:pt idx="335">
                  <c:v>90.402000000000001</c:v>
                </c:pt>
                <c:pt idx="336">
                  <c:v>90.344999999999999</c:v>
                </c:pt>
                <c:pt idx="337">
                  <c:v>90.234999999999999</c:v>
                </c:pt>
                <c:pt idx="338">
                  <c:v>90.078999999999994</c:v>
                </c:pt>
                <c:pt idx="339">
                  <c:v>89.900999999999996</c:v>
                </c:pt>
                <c:pt idx="340">
                  <c:v>89.66</c:v>
                </c:pt>
                <c:pt idx="341">
                  <c:v>89.37</c:v>
                </c:pt>
                <c:pt idx="342">
                  <c:v>89.180999999999997</c:v>
                </c:pt>
                <c:pt idx="343">
                  <c:v>89.006</c:v>
                </c:pt>
                <c:pt idx="344">
                  <c:v>88.721999999999994</c:v>
                </c:pt>
                <c:pt idx="345">
                  <c:v>88.281000000000006</c:v>
                </c:pt>
                <c:pt idx="346">
                  <c:v>87.981999999999999</c:v>
                </c:pt>
                <c:pt idx="347">
                  <c:v>87.734999999999999</c:v>
                </c:pt>
                <c:pt idx="348">
                  <c:v>87.552000000000007</c:v>
                </c:pt>
                <c:pt idx="349">
                  <c:v>87.254000000000005</c:v>
                </c:pt>
                <c:pt idx="350">
                  <c:v>87.03</c:v>
                </c:pt>
                <c:pt idx="351">
                  <c:v>86.866</c:v>
                </c:pt>
                <c:pt idx="352">
                  <c:v>86.63</c:v>
                </c:pt>
                <c:pt idx="353">
                  <c:v>86.376000000000005</c:v>
                </c:pt>
                <c:pt idx="354">
                  <c:v>85.933999999999997</c:v>
                </c:pt>
                <c:pt idx="355">
                  <c:v>85.581999999999994</c:v>
                </c:pt>
                <c:pt idx="356">
                  <c:v>85.162000000000006</c:v>
                </c:pt>
                <c:pt idx="357">
                  <c:v>84.7</c:v>
                </c:pt>
                <c:pt idx="358">
                  <c:v>84.245999999999995</c:v>
                </c:pt>
                <c:pt idx="359">
                  <c:v>83.840999999999994</c:v>
                </c:pt>
                <c:pt idx="360">
                  <c:v>83.418000000000006</c:v>
                </c:pt>
                <c:pt idx="361">
                  <c:v>83.05</c:v>
                </c:pt>
                <c:pt idx="362">
                  <c:v>82.772000000000006</c:v>
                </c:pt>
                <c:pt idx="363">
                  <c:v>82.494</c:v>
                </c:pt>
                <c:pt idx="364">
                  <c:v>82.150999999999996</c:v>
                </c:pt>
                <c:pt idx="365">
                  <c:v>81.887</c:v>
                </c:pt>
                <c:pt idx="366">
                  <c:v>81.691999999999993</c:v>
                </c:pt>
                <c:pt idx="367">
                  <c:v>81.391999999999996</c:v>
                </c:pt>
                <c:pt idx="368">
                  <c:v>81.120999999999995</c:v>
                </c:pt>
                <c:pt idx="369">
                  <c:v>80.855000000000004</c:v>
                </c:pt>
                <c:pt idx="370">
                  <c:v>80.575999999999993</c:v>
                </c:pt>
                <c:pt idx="371">
                  <c:v>80.313000000000002</c:v>
                </c:pt>
                <c:pt idx="372">
                  <c:v>80.052999999999997</c:v>
                </c:pt>
                <c:pt idx="373">
                  <c:v>79.855999999999995</c:v>
                </c:pt>
                <c:pt idx="374">
                  <c:v>79.695999999999998</c:v>
                </c:pt>
                <c:pt idx="375">
                  <c:v>79.587000000000003</c:v>
                </c:pt>
                <c:pt idx="376">
                  <c:v>79.471000000000004</c:v>
                </c:pt>
                <c:pt idx="377">
                  <c:v>79.361999999999995</c:v>
                </c:pt>
                <c:pt idx="378">
                  <c:v>79.215000000000003</c:v>
                </c:pt>
                <c:pt idx="379">
                  <c:v>79.022999999999996</c:v>
                </c:pt>
                <c:pt idx="380">
                  <c:v>78.84</c:v>
                </c:pt>
                <c:pt idx="381">
                  <c:v>78.706000000000003</c:v>
                </c:pt>
                <c:pt idx="382">
                  <c:v>78.552999999999997</c:v>
                </c:pt>
                <c:pt idx="383">
                  <c:v>78.317999999999998</c:v>
                </c:pt>
                <c:pt idx="384">
                  <c:v>78.111000000000004</c:v>
                </c:pt>
                <c:pt idx="385">
                  <c:v>77.915000000000006</c:v>
                </c:pt>
                <c:pt idx="386">
                  <c:v>77.674000000000007</c:v>
                </c:pt>
                <c:pt idx="387">
                  <c:v>77.501999999999995</c:v>
                </c:pt>
                <c:pt idx="388">
                  <c:v>77.272999999999996</c:v>
                </c:pt>
                <c:pt idx="389">
                  <c:v>77.018000000000001</c:v>
                </c:pt>
                <c:pt idx="390">
                  <c:v>76.771000000000001</c:v>
                </c:pt>
                <c:pt idx="391">
                  <c:v>76.480999999999995</c:v>
                </c:pt>
                <c:pt idx="392">
                  <c:v>76.174999999999997</c:v>
                </c:pt>
                <c:pt idx="393">
                  <c:v>75.789000000000001</c:v>
                </c:pt>
                <c:pt idx="394">
                  <c:v>75.426000000000002</c:v>
                </c:pt>
                <c:pt idx="395">
                  <c:v>74.984999999999999</c:v>
                </c:pt>
                <c:pt idx="396">
                  <c:v>74.58</c:v>
                </c:pt>
                <c:pt idx="397">
                  <c:v>74.138000000000005</c:v>
                </c:pt>
                <c:pt idx="398">
                  <c:v>73.715000000000003</c:v>
                </c:pt>
                <c:pt idx="399">
                  <c:v>73.317999999999998</c:v>
                </c:pt>
                <c:pt idx="400">
                  <c:v>73.016999999999996</c:v>
                </c:pt>
                <c:pt idx="401">
                  <c:v>72.680999999999997</c:v>
                </c:pt>
                <c:pt idx="402">
                  <c:v>72.343999999999994</c:v>
                </c:pt>
                <c:pt idx="403">
                  <c:v>71.957999999999998</c:v>
                </c:pt>
                <c:pt idx="404">
                  <c:v>71.653000000000006</c:v>
                </c:pt>
                <c:pt idx="405">
                  <c:v>71.268000000000001</c:v>
                </c:pt>
                <c:pt idx="406">
                  <c:v>70.908000000000001</c:v>
                </c:pt>
                <c:pt idx="407">
                  <c:v>70.602999999999994</c:v>
                </c:pt>
                <c:pt idx="408">
                  <c:v>70.245999999999995</c:v>
                </c:pt>
                <c:pt idx="409">
                  <c:v>69.974999999999994</c:v>
                </c:pt>
                <c:pt idx="410">
                  <c:v>69.685000000000002</c:v>
                </c:pt>
                <c:pt idx="411">
                  <c:v>69.465000000000003</c:v>
                </c:pt>
                <c:pt idx="412">
                  <c:v>69.268000000000001</c:v>
                </c:pt>
                <c:pt idx="413">
                  <c:v>69.070999999999998</c:v>
                </c:pt>
                <c:pt idx="414">
                  <c:v>68.936000000000007</c:v>
                </c:pt>
                <c:pt idx="415">
                  <c:v>68.718000000000004</c:v>
                </c:pt>
                <c:pt idx="416">
                  <c:v>68.58</c:v>
                </c:pt>
                <c:pt idx="417">
                  <c:v>68.444999999999993</c:v>
                </c:pt>
                <c:pt idx="418">
                  <c:v>68.302999999999997</c:v>
                </c:pt>
                <c:pt idx="419">
                  <c:v>68.17</c:v>
                </c:pt>
                <c:pt idx="420">
                  <c:v>67.975999999999999</c:v>
                </c:pt>
                <c:pt idx="421">
                  <c:v>67.759</c:v>
                </c:pt>
                <c:pt idx="422">
                  <c:v>67.545000000000002</c:v>
                </c:pt>
                <c:pt idx="423">
                  <c:v>67.299000000000007</c:v>
                </c:pt>
                <c:pt idx="424">
                  <c:v>67.084000000000003</c:v>
                </c:pt>
                <c:pt idx="425">
                  <c:v>66.837000000000003</c:v>
                </c:pt>
                <c:pt idx="426">
                  <c:v>66.608999999999995</c:v>
                </c:pt>
                <c:pt idx="427">
                  <c:v>66.375</c:v>
                </c:pt>
                <c:pt idx="428">
                  <c:v>66.161000000000001</c:v>
                </c:pt>
                <c:pt idx="429">
                  <c:v>65.953000000000003</c:v>
                </c:pt>
                <c:pt idx="430">
                  <c:v>65.676000000000002</c:v>
                </c:pt>
                <c:pt idx="431">
                  <c:v>65.418999999999997</c:v>
                </c:pt>
                <c:pt idx="432">
                  <c:v>65.131</c:v>
                </c:pt>
                <c:pt idx="433">
                  <c:v>64.861999999999995</c:v>
                </c:pt>
                <c:pt idx="434">
                  <c:v>64.602000000000004</c:v>
                </c:pt>
                <c:pt idx="435">
                  <c:v>64.281000000000006</c:v>
                </c:pt>
                <c:pt idx="436">
                  <c:v>63.988</c:v>
                </c:pt>
                <c:pt idx="437">
                  <c:v>63.707000000000001</c:v>
                </c:pt>
                <c:pt idx="438">
                  <c:v>63.395000000000003</c:v>
                </c:pt>
                <c:pt idx="439">
                  <c:v>63.18</c:v>
                </c:pt>
                <c:pt idx="440">
                  <c:v>62.912999999999997</c:v>
                </c:pt>
                <c:pt idx="441">
                  <c:v>62.685000000000002</c:v>
                </c:pt>
                <c:pt idx="442">
                  <c:v>62.459000000000003</c:v>
                </c:pt>
                <c:pt idx="443">
                  <c:v>62.209000000000003</c:v>
                </c:pt>
                <c:pt idx="444">
                  <c:v>61.981999999999999</c:v>
                </c:pt>
                <c:pt idx="445">
                  <c:v>61.771000000000001</c:v>
                </c:pt>
                <c:pt idx="446">
                  <c:v>61.539000000000001</c:v>
                </c:pt>
                <c:pt idx="447">
                  <c:v>61.3</c:v>
                </c:pt>
                <c:pt idx="448">
                  <c:v>61.079000000000001</c:v>
                </c:pt>
                <c:pt idx="449">
                  <c:v>60.831000000000003</c:v>
                </c:pt>
                <c:pt idx="450">
                  <c:v>60.609000000000002</c:v>
                </c:pt>
                <c:pt idx="451">
                  <c:v>60.435000000000002</c:v>
                </c:pt>
                <c:pt idx="452">
                  <c:v>60.298000000000002</c:v>
                </c:pt>
                <c:pt idx="453">
                  <c:v>60.16</c:v>
                </c:pt>
                <c:pt idx="454">
                  <c:v>60.05</c:v>
                </c:pt>
                <c:pt idx="455">
                  <c:v>59.902999999999999</c:v>
                </c:pt>
                <c:pt idx="456">
                  <c:v>59.826000000000001</c:v>
                </c:pt>
                <c:pt idx="457">
                  <c:v>59.792999999999999</c:v>
                </c:pt>
                <c:pt idx="458">
                  <c:v>59.750999999999998</c:v>
                </c:pt>
                <c:pt idx="459">
                  <c:v>59.698</c:v>
                </c:pt>
                <c:pt idx="460">
                  <c:v>59.640999999999998</c:v>
                </c:pt>
                <c:pt idx="461">
                  <c:v>59.645000000000003</c:v>
                </c:pt>
                <c:pt idx="462">
                  <c:v>59.686</c:v>
                </c:pt>
                <c:pt idx="463">
                  <c:v>59.7</c:v>
                </c:pt>
                <c:pt idx="464">
                  <c:v>59.761000000000003</c:v>
                </c:pt>
                <c:pt idx="465">
                  <c:v>59.856999999999999</c:v>
                </c:pt>
                <c:pt idx="466">
                  <c:v>59.965000000000003</c:v>
                </c:pt>
                <c:pt idx="467">
                  <c:v>60.05</c:v>
                </c:pt>
                <c:pt idx="468">
                  <c:v>60.15</c:v>
                </c:pt>
                <c:pt idx="469">
                  <c:v>60.256999999999998</c:v>
                </c:pt>
                <c:pt idx="470">
                  <c:v>60.375999999999998</c:v>
                </c:pt>
                <c:pt idx="471">
                  <c:v>60.478999999999999</c:v>
                </c:pt>
                <c:pt idx="472">
                  <c:v>60.603000000000002</c:v>
                </c:pt>
                <c:pt idx="473">
                  <c:v>60.674999999999997</c:v>
                </c:pt>
                <c:pt idx="474">
                  <c:v>60.746000000000002</c:v>
                </c:pt>
                <c:pt idx="475">
                  <c:v>60.759</c:v>
                </c:pt>
                <c:pt idx="476">
                  <c:v>60.802999999999997</c:v>
                </c:pt>
                <c:pt idx="477">
                  <c:v>60.793999999999997</c:v>
                </c:pt>
                <c:pt idx="478">
                  <c:v>60.81</c:v>
                </c:pt>
                <c:pt idx="479">
                  <c:v>60.805999999999997</c:v>
                </c:pt>
                <c:pt idx="480">
                  <c:v>60.811999999999998</c:v>
                </c:pt>
                <c:pt idx="481">
                  <c:v>60.819000000000003</c:v>
                </c:pt>
                <c:pt idx="482">
                  <c:v>60.796999999999997</c:v>
                </c:pt>
                <c:pt idx="483">
                  <c:v>60.777999999999999</c:v>
                </c:pt>
                <c:pt idx="484">
                  <c:v>60.814</c:v>
                </c:pt>
                <c:pt idx="485">
                  <c:v>60.832999999999998</c:v>
                </c:pt>
                <c:pt idx="486">
                  <c:v>60.837000000000003</c:v>
                </c:pt>
                <c:pt idx="487">
                  <c:v>60.862000000000002</c:v>
                </c:pt>
                <c:pt idx="488">
                  <c:v>60.927999999999997</c:v>
                </c:pt>
                <c:pt idx="489">
                  <c:v>61.029000000000003</c:v>
                </c:pt>
                <c:pt idx="490">
                  <c:v>61.14</c:v>
                </c:pt>
                <c:pt idx="491">
                  <c:v>61.264000000000003</c:v>
                </c:pt>
                <c:pt idx="492">
                  <c:v>61.405000000000001</c:v>
                </c:pt>
                <c:pt idx="493">
                  <c:v>61.546999999999997</c:v>
                </c:pt>
                <c:pt idx="494">
                  <c:v>61.77</c:v>
                </c:pt>
                <c:pt idx="495">
                  <c:v>61.957000000000001</c:v>
                </c:pt>
                <c:pt idx="496">
                  <c:v>62.137999999999998</c:v>
                </c:pt>
                <c:pt idx="497">
                  <c:v>62.335000000000001</c:v>
                </c:pt>
                <c:pt idx="498">
                  <c:v>62.545999999999999</c:v>
                </c:pt>
                <c:pt idx="499">
                  <c:v>62.75</c:v>
                </c:pt>
                <c:pt idx="500">
                  <c:v>63.014000000000003</c:v>
                </c:pt>
                <c:pt idx="501">
                  <c:v>63.305999999999997</c:v>
                </c:pt>
                <c:pt idx="502">
                  <c:v>63.588999999999999</c:v>
                </c:pt>
                <c:pt idx="503">
                  <c:v>63.875</c:v>
                </c:pt>
                <c:pt idx="504">
                  <c:v>64.141999999999996</c:v>
                </c:pt>
                <c:pt idx="505">
                  <c:v>64.38</c:v>
                </c:pt>
                <c:pt idx="506">
                  <c:v>64.619</c:v>
                </c:pt>
                <c:pt idx="507">
                  <c:v>64.861999999999995</c:v>
                </c:pt>
                <c:pt idx="508">
                  <c:v>65.103999999999999</c:v>
                </c:pt>
                <c:pt idx="509">
                  <c:v>65.372</c:v>
                </c:pt>
                <c:pt idx="510">
                  <c:v>65.635000000000005</c:v>
                </c:pt>
                <c:pt idx="511">
                  <c:v>65.885999999999996</c:v>
                </c:pt>
                <c:pt idx="512">
                  <c:v>66.126999999999995</c:v>
                </c:pt>
                <c:pt idx="513">
                  <c:v>66.393000000000001</c:v>
                </c:pt>
                <c:pt idx="514">
                  <c:v>66.623999999999995</c:v>
                </c:pt>
                <c:pt idx="515">
                  <c:v>66.801000000000002</c:v>
                </c:pt>
                <c:pt idx="516">
                  <c:v>67.040000000000006</c:v>
                </c:pt>
                <c:pt idx="517">
                  <c:v>67.268000000000001</c:v>
                </c:pt>
                <c:pt idx="518">
                  <c:v>67.528000000000006</c:v>
                </c:pt>
                <c:pt idx="519">
                  <c:v>67.808000000000007</c:v>
                </c:pt>
                <c:pt idx="520">
                  <c:v>68.081000000000003</c:v>
                </c:pt>
                <c:pt idx="521">
                  <c:v>68.319999999999993</c:v>
                </c:pt>
                <c:pt idx="522">
                  <c:v>68.59</c:v>
                </c:pt>
                <c:pt idx="523">
                  <c:v>68.878</c:v>
                </c:pt>
                <c:pt idx="524">
                  <c:v>69.183000000000007</c:v>
                </c:pt>
                <c:pt idx="525">
                  <c:v>69.539000000000001</c:v>
                </c:pt>
                <c:pt idx="526">
                  <c:v>69.917000000000002</c:v>
                </c:pt>
                <c:pt idx="527">
                  <c:v>70.281999999999996</c:v>
                </c:pt>
                <c:pt idx="528">
                  <c:v>70.631</c:v>
                </c:pt>
                <c:pt idx="529">
                  <c:v>70.965999999999994</c:v>
                </c:pt>
                <c:pt idx="530">
                  <c:v>71.287999999999997</c:v>
                </c:pt>
                <c:pt idx="531">
                  <c:v>71.643000000000001</c:v>
                </c:pt>
                <c:pt idx="532">
                  <c:v>71.992999999999995</c:v>
                </c:pt>
                <c:pt idx="533">
                  <c:v>72.400000000000006</c:v>
                </c:pt>
                <c:pt idx="534">
                  <c:v>72.768000000000001</c:v>
                </c:pt>
                <c:pt idx="535">
                  <c:v>73.165999999999997</c:v>
                </c:pt>
                <c:pt idx="536">
                  <c:v>73.563999999999993</c:v>
                </c:pt>
                <c:pt idx="537">
                  <c:v>73.948999999999998</c:v>
                </c:pt>
                <c:pt idx="538">
                  <c:v>74.367999999999995</c:v>
                </c:pt>
                <c:pt idx="539">
                  <c:v>74.713999999999999</c:v>
                </c:pt>
                <c:pt idx="540">
                  <c:v>75.052999999999997</c:v>
                </c:pt>
                <c:pt idx="541">
                  <c:v>75.379000000000005</c:v>
                </c:pt>
                <c:pt idx="542">
                  <c:v>75.709000000000003</c:v>
                </c:pt>
                <c:pt idx="543">
                  <c:v>76.037999999999997</c:v>
                </c:pt>
                <c:pt idx="544">
                  <c:v>76.331000000000003</c:v>
                </c:pt>
                <c:pt idx="545">
                  <c:v>76.703999999999994</c:v>
                </c:pt>
                <c:pt idx="546">
                  <c:v>77.039000000000001</c:v>
                </c:pt>
                <c:pt idx="547">
                  <c:v>77.363</c:v>
                </c:pt>
                <c:pt idx="548">
                  <c:v>77.763999999999996</c:v>
                </c:pt>
                <c:pt idx="549">
                  <c:v>78.128</c:v>
                </c:pt>
                <c:pt idx="550">
                  <c:v>78.501999999999995</c:v>
                </c:pt>
                <c:pt idx="551">
                  <c:v>78.856999999999999</c:v>
                </c:pt>
                <c:pt idx="552">
                  <c:v>79.173000000000002</c:v>
                </c:pt>
                <c:pt idx="553">
                  <c:v>79.519000000000005</c:v>
                </c:pt>
                <c:pt idx="554">
                  <c:v>79.802000000000007</c:v>
                </c:pt>
                <c:pt idx="555">
                  <c:v>80.105999999999995</c:v>
                </c:pt>
                <c:pt idx="556">
                  <c:v>80.421000000000006</c:v>
                </c:pt>
                <c:pt idx="557">
                  <c:v>80.751000000000005</c:v>
                </c:pt>
                <c:pt idx="558">
                  <c:v>81.063000000000002</c:v>
                </c:pt>
                <c:pt idx="559">
                  <c:v>81.378</c:v>
                </c:pt>
                <c:pt idx="560">
                  <c:v>81.768000000000001</c:v>
                </c:pt>
                <c:pt idx="561">
                  <c:v>82.091999999999999</c:v>
                </c:pt>
                <c:pt idx="562">
                  <c:v>82.421999999999997</c:v>
                </c:pt>
                <c:pt idx="563">
                  <c:v>82.825999999999993</c:v>
                </c:pt>
                <c:pt idx="564">
                  <c:v>83.162000000000006</c:v>
                </c:pt>
                <c:pt idx="565">
                  <c:v>83.527000000000001</c:v>
                </c:pt>
                <c:pt idx="566">
                  <c:v>83.778999999999996</c:v>
                </c:pt>
                <c:pt idx="567">
                  <c:v>84.06</c:v>
                </c:pt>
                <c:pt idx="568">
                  <c:v>84.311999999999998</c:v>
                </c:pt>
                <c:pt idx="569">
                  <c:v>84.516000000000005</c:v>
                </c:pt>
                <c:pt idx="570">
                  <c:v>84.769000000000005</c:v>
                </c:pt>
                <c:pt idx="571">
                  <c:v>85.063000000000002</c:v>
                </c:pt>
                <c:pt idx="572">
                  <c:v>85.337000000000003</c:v>
                </c:pt>
                <c:pt idx="573">
                  <c:v>85.673000000000002</c:v>
                </c:pt>
                <c:pt idx="574">
                  <c:v>85.959000000000003</c:v>
                </c:pt>
                <c:pt idx="575">
                  <c:v>86.295000000000002</c:v>
                </c:pt>
                <c:pt idx="576">
                  <c:v>86.644000000000005</c:v>
                </c:pt>
                <c:pt idx="577">
                  <c:v>86.998000000000005</c:v>
                </c:pt>
                <c:pt idx="578">
                  <c:v>87.35</c:v>
                </c:pt>
                <c:pt idx="579">
                  <c:v>87.736999999999995</c:v>
                </c:pt>
                <c:pt idx="580">
                  <c:v>88.132999999999996</c:v>
                </c:pt>
                <c:pt idx="581">
                  <c:v>88.45</c:v>
                </c:pt>
                <c:pt idx="582">
                  <c:v>88.822000000000003</c:v>
                </c:pt>
                <c:pt idx="583">
                  <c:v>89.174999999999997</c:v>
                </c:pt>
                <c:pt idx="584">
                  <c:v>89.494</c:v>
                </c:pt>
                <c:pt idx="585">
                  <c:v>89.777000000000001</c:v>
                </c:pt>
                <c:pt idx="586">
                  <c:v>90.063999999999993</c:v>
                </c:pt>
                <c:pt idx="587">
                  <c:v>90.436000000000007</c:v>
                </c:pt>
                <c:pt idx="588">
                  <c:v>90.753</c:v>
                </c:pt>
                <c:pt idx="589">
                  <c:v>91.114999999999995</c:v>
                </c:pt>
                <c:pt idx="590">
                  <c:v>91.459000000000003</c:v>
                </c:pt>
                <c:pt idx="591">
                  <c:v>91.834999999999994</c:v>
                </c:pt>
                <c:pt idx="592">
                  <c:v>92.138000000000005</c:v>
                </c:pt>
                <c:pt idx="593">
                  <c:v>92.397000000000006</c:v>
                </c:pt>
                <c:pt idx="594">
                  <c:v>92.605999999999995</c:v>
                </c:pt>
                <c:pt idx="595">
                  <c:v>92.793999999999997</c:v>
                </c:pt>
                <c:pt idx="596">
                  <c:v>92.965000000000003</c:v>
                </c:pt>
                <c:pt idx="597">
                  <c:v>93.138000000000005</c:v>
                </c:pt>
                <c:pt idx="598">
                  <c:v>93.275000000000006</c:v>
                </c:pt>
                <c:pt idx="599">
                  <c:v>93.448999999999998</c:v>
                </c:pt>
                <c:pt idx="600">
                  <c:v>93.600999999999999</c:v>
                </c:pt>
                <c:pt idx="601">
                  <c:v>93.757000000000005</c:v>
                </c:pt>
                <c:pt idx="602">
                  <c:v>93.956000000000003</c:v>
                </c:pt>
                <c:pt idx="603">
                  <c:v>94.171999999999997</c:v>
                </c:pt>
                <c:pt idx="604">
                  <c:v>94.346000000000004</c:v>
                </c:pt>
                <c:pt idx="605">
                  <c:v>94.5</c:v>
                </c:pt>
                <c:pt idx="606">
                  <c:v>94.725999999999999</c:v>
                </c:pt>
                <c:pt idx="607">
                  <c:v>94.932000000000002</c:v>
                </c:pt>
                <c:pt idx="608">
                  <c:v>95.076999999999998</c:v>
                </c:pt>
                <c:pt idx="609">
                  <c:v>95.286000000000001</c:v>
                </c:pt>
                <c:pt idx="610">
                  <c:v>95.465999999999994</c:v>
                </c:pt>
                <c:pt idx="611">
                  <c:v>95.646000000000001</c:v>
                </c:pt>
                <c:pt idx="612">
                  <c:v>95.847999999999999</c:v>
                </c:pt>
                <c:pt idx="613">
                  <c:v>96.024000000000001</c:v>
                </c:pt>
                <c:pt idx="614">
                  <c:v>96.308000000000007</c:v>
                </c:pt>
                <c:pt idx="615">
                  <c:v>96.563000000000002</c:v>
                </c:pt>
                <c:pt idx="616">
                  <c:v>96.840999999999994</c:v>
                </c:pt>
                <c:pt idx="617">
                  <c:v>97.096000000000004</c:v>
                </c:pt>
                <c:pt idx="618">
                  <c:v>97.293000000000006</c:v>
                </c:pt>
                <c:pt idx="619">
                  <c:v>97.519000000000005</c:v>
                </c:pt>
                <c:pt idx="620">
                  <c:v>97.686999999999998</c:v>
                </c:pt>
                <c:pt idx="621">
                  <c:v>97.814999999999998</c:v>
                </c:pt>
                <c:pt idx="622">
                  <c:v>97.97</c:v>
                </c:pt>
                <c:pt idx="623">
                  <c:v>98.141999999999996</c:v>
                </c:pt>
                <c:pt idx="624">
                  <c:v>98.346999999999994</c:v>
                </c:pt>
                <c:pt idx="625">
                  <c:v>98.573999999999998</c:v>
                </c:pt>
                <c:pt idx="626">
                  <c:v>98.73</c:v>
                </c:pt>
                <c:pt idx="627">
                  <c:v>98.855999999999995</c:v>
                </c:pt>
                <c:pt idx="628">
                  <c:v>98.97</c:v>
                </c:pt>
                <c:pt idx="629">
                  <c:v>99.042000000000002</c:v>
                </c:pt>
                <c:pt idx="630">
                  <c:v>99.125</c:v>
                </c:pt>
                <c:pt idx="631">
                  <c:v>99.212999999999994</c:v>
                </c:pt>
                <c:pt idx="632">
                  <c:v>99.286000000000001</c:v>
                </c:pt>
                <c:pt idx="633">
                  <c:v>99.283000000000001</c:v>
                </c:pt>
                <c:pt idx="634">
                  <c:v>99.299000000000007</c:v>
                </c:pt>
                <c:pt idx="635">
                  <c:v>99.233000000000004</c:v>
                </c:pt>
                <c:pt idx="636">
                  <c:v>99.213999999999999</c:v>
                </c:pt>
                <c:pt idx="637">
                  <c:v>99.156000000000006</c:v>
                </c:pt>
                <c:pt idx="638">
                  <c:v>99.108000000000004</c:v>
                </c:pt>
                <c:pt idx="639">
                  <c:v>99.093000000000004</c:v>
                </c:pt>
                <c:pt idx="640">
                  <c:v>99.046000000000006</c:v>
                </c:pt>
                <c:pt idx="641">
                  <c:v>98.994</c:v>
                </c:pt>
                <c:pt idx="642">
                  <c:v>98.959000000000003</c:v>
                </c:pt>
                <c:pt idx="643">
                  <c:v>98.900999999999996</c:v>
                </c:pt>
                <c:pt idx="644">
                  <c:v>98.828000000000003</c:v>
                </c:pt>
                <c:pt idx="645">
                  <c:v>98.727999999999994</c:v>
                </c:pt>
                <c:pt idx="646">
                  <c:v>98.634</c:v>
                </c:pt>
                <c:pt idx="647">
                  <c:v>98.555999999999997</c:v>
                </c:pt>
                <c:pt idx="648">
                  <c:v>98.46</c:v>
                </c:pt>
                <c:pt idx="649">
                  <c:v>98.334000000000003</c:v>
                </c:pt>
                <c:pt idx="650">
                  <c:v>98.244</c:v>
                </c:pt>
                <c:pt idx="651">
                  <c:v>98.11</c:v>
                </c:pt>
                <c:pt idx="652">
                  <c:v>97.974000000000004</c:v>
                </c:pt>
                <c:pt idx="653">
                  <c:v>97.814999999999998</c:v>
                </c:pt>
                <c:pt idx="654">
                  <c:v>97.656000000000006</c:v>
                </c:pt>
                <c:pt idx="655">
                  <c:v>97.543999999999997</c:v>
                </c:pt>
                <c:pt idx="656">
                  <c:v>97.48</c:v>
                </c:pt>
                <c:pt idx="657">
                  <c:v>97.388999999999996</c:v>
                </c:pt>
                <c:pt idx="658">
                  <c:v>97.34</c:v>
                </c:pt>
                <c:pt idx="659">
                  <c:v>97.281000000000006</c:v>
                </c:pt>
                <c:pt idx="660">
                  <c:v>97.206000000000003</c:v>
                </c:pt>
                <c:pt idx="661">
                  <c:v>97.116</c:v>
                </c:pt>
                <c:pt idx="662">
                  <c:v>97.067999999999998</c:v>
                </c:pt>
                <c:pt idx="663">
                  <c:v>96.994</c:v>
                </c:pt>
                <c:pt idx="664">
                  <c:v>96.909000000000006</c:v>
                </c:pt>
                <c:pt idx="665">
                  <c:v>96.825000000000003</c:v>
                </c:pt>
                <c:pt idx="666">
                  <c:v>96.67</c:v>
                </c:pt>
                <c:pt idx="667">
                  <c:v>96.542000000000002</c:v>
                </c:pt>
                <c:pt idx="668">
                  <c:v>96.433000000000007</c:v>
                </c:pt>
                <c:pt idx="669">
                  <c:v>96.367000000000004</c:v>
                </c:pt>
                <c:pt idx="670">
                  <c:v>96.33</c:v>
                </c:pt>
                <c:pt idx="671">
                  <c:v>96.296999999999997</c:v>
                </c:pt>
                <c:pt idx="672">
                  <c:v>96.225999999999999</c:v>
                </c:pt>
                <c:pt idx="673">
                  <c:v>96.141999999999996</c:v>
                </c:pt>
                <c:pt idx="674">
                  <c:v>96.105000000000004</c:v>
                </c:pt>
                <c:pt idx="675">
                  <c:v>96.088999999999999</c:v>
                </c:pt>
                <c:pt idx="676">
                  <c:v>96.05</c:v>
                </c:pt>
                <c:pt idx="677">
                  <c:v>95.968999999999994</c:v>
                </c:pt>
                <c:pt idx="678">
                  <c:v>95.834000000000003</c:v>
                </c:pt>
                <c:pt idx="679">
                  <c:v>95.650999999999996</c:v>
                </c:pt>
                <c:pt idx="680">
                  <c:v>95.477999999999994</c:v>
                </c:pt>
                <c:pt idx="681">
                  <c:v>95.290999999999997</c:v>
                </c:pt>
                <c:pt idx="682">
                  <c:v>95.126000000000005</c:v>
                </c:pt>
                <c:pt idx="683">
                  <c:v>94.966999999999999</c:v>
                </c:pt>
                <c:pt idx="684">
                  <c:v>94.8</c:v>
                </c:pt>
                <c:pt idx="685">
                  <c:v>94.643000000000001</c:v>
                </c:pt>
                <c:pt idx="686">
                  <c:v>94.481999999999999</c:v>
                </c:pt>
                <c:pt idx="687">
                  <c:v>94.322000000000003</c:v>
                </c:pt>
                <c:pt idx="688">
                  <c:v>94.097999999999999</c:v>
                </c:pt>
                <c:pt idx="689">
                  <c:v>93.867999999999995</c:v>
                </c:pt>
                <c:pt idx="690">
                  <c:v>93.634</c:v>
                </c:pt>
                <c:pt idx="691">
                  <c:v>93.358000000000004</c:v>
                </c:pt>
                <c:pt idx="692">
                  <c:v>93.058999999999997</c:v>
                </c:pt>
                <c:pt idx="693">
                  <c:v>92.763999999999996</c:v>
                </c:pt>
                <c:pt idx="694">
                  <c:v>92.51</c:v>
                </c:pt>
                <c:pt idx="695">
                  <c:v>92.230999999999995</c:v>
                </c:pt>
                <c:pt idx="696">
                  <c:v>91.906000000000006</c:v>
                </c:pt>
                <c:pt idx="697">
                  <c:v>91.54</c:v>
                </c:pt>
                <c:pt idx="698">
                  <c:v>91.198999999999998</c:v>
                </c:pt>
                <c:pt idx="699">
                  <c:v>90.884</c:v>
                </c:pt>
                <c:pt idx="700">
                  <c:v>90.599000000000004</c:v>
                </c:pt>
                <c:pt idx="701">
                  <c:v>90.319000000000003</c:v>
                </c:pt>
                <c:pt idx="702">
                  <c:v>90.069000000000003</c:v>
                </c:pt>
                <c:pt idx="703">
                  <c:v>89.802000000000007</c:v>
                </c:pt>
                <c:pt idx="704">
                  <c:v>89.5</c:v>
                </c:pt>
                <c:pt idx="705">
                  <c:v>89.204999999999998</c:v>
                </c:pt>
                <c:pt idx="706">
                  <c:v>88.826999999999998</c:v>
                </c:pt>
                <c:pt idx="707">
                  <c:v>88.430999999999997</c:v>
                </c:pt>
                <c:pt idx="708">
                  <c:v>88.067999999999998</c:v>
                </c:pt>
                <c:pt idx="709">
                  <c:v>87.772000000000006</c:v>
                </c:pt>
                <c:pt idx="710">
                  <c:v>87.444999999999993</c:v>
                </c:pt>
                <c:pt idx="711">
                  <c:v>87.116</c:v>
                </c:pt>
                <c:pt idx="712">
                  <c:v>86.826999999999998</c:v>
                </c:pt>
                <c:pt idx="713">
                  <c:v>86.566000000000003</c:v>
                </c:pt>
                <c:pt idx="714">
                  <c:v>86.298000000000002</c:v>
                </c:pt>
                <c:pt idx="715">
                  <c:v>85.971999999999994</c:v>
                </c:pt>
                <c:pt idx="716">
                  <c:v>85.653000000000006</c:v>
                </c:pt>
                <c:pt idx="717">
                  <c:v>85.322000000000003</c:v>
                </c:pt>
                <c:pt idx="718">
                  <c:v>84.977000000000004</c:v>
                </c:pt>
                <c:pt idx="719">
                  <c:v>84.617999999999995</c:v>
                </c:pt>
                <c:pt idx="720">
                  <c:v>84.287999999999997</c:v>
                </c:pt>
                <c:pt idx="721">
                  <c:v>83.972999999999999</c:v>
                </c:pt>
                <c:pt idx="722">
                  <c:v>83.658000000000001</c:v>
                </c:pt>
                <c:pt idx="723">
                  <c:v>83.298000000000002</c:v>
                </c:pt>
                <c:pt idx="724">
                  <c:v>82.983000000000004</c:v>
                </c:pt>
                <c:pt idx="725">
                  <c:v>82.644999999999996</c:v>
                </c:pt>
                <c:pt idx="726">
                  <c:v>82.272999999999996</c:v>
                </c:pt>
                <c:pt idx="727">
                  <c:v>81.951999999999998</c:v>
                </c:pt>
                <c:pt idx="728">
                  <c:v>81.634</c:v>
                </c:pt>
                <c:pt idx="729">
                  <c:v>81.286000000000001</c:v>
                </c:pt>
                <c:pt idx="730">
                  <c:v>80.858999999999995</c:v>
                </c:pt>
                <c:pt idx="731">
                  <c:v>80.45</c:v>
                </c:pt>
                <c:pt idx="732">
                  <c:v>80.046000000000006</c:v>
                </c:pt>
                <c:pt idx="733">
                  <c:v>79.626000000000005</c:v>
                </c:pt>
                <c:pt idx="734">
                  <c:v>79.195999999999998</c:v>
                </c:pt>
                <c:pt idx="735">
                  <c:v>78.78</c:v>
                </c:pt>
                <c:pt idx="736">
                  <c:v>78.378</c:v>
                </c:pt>
                <c:pt idx="737">
                  <c:v>77.929000000000002</c:v>
                </c:pt>
                <c:pt idx="738">
                  <c:v>77.504000000000005</c:v>
                </c:pt>
                <c:pt idx="739">
                  <c:v>77.11</c:v>
                </c:pt>
                <c:pt idx="740">
                  <c:v>76.704999999999998</c:v>
                </c:pt>
                <c:pt idx="741">
                  <c:v>76.259</c:v>
                </c:pt>
                <c:pt idx="742">
                  <c:v>75.816999999999993</c:v>
                </c:pt>
                <c:pt idx="743">
                  <c:v>75.358000000000004</c:v>
                </c:pt>
                <c:pt idx="744">
                  <c:v>74.950999999999993</c:v>
                </c:pt>
                <c:pt idx="745">
                  <c:v>74.466999999999999</c:v>
                </c:pt>
                <c:pt idx="746">
                  <c:v>74.001999999999995</c:v>
                </c:pt>
                <c:pt idx="747">
                  <c:v>73.570999999999998</c:v>
                </c:pt>
                <c:pt idx="748">
                  <c:v>73.138999999999996</c:v>
                </c:pt>
                <c:pt idx="749">
                  <c:v>72.697999999999993</c:v>
                </c:pt>
                <c:pt idx="750">
                  <c:v>72.287000000000006</c:v>
                </c:pt>
                <c:pt idx="751">
                  <c:v>71.92</c:v>
                </c:pt>
                <c:pt idx="752">
                  <c:v>71.546000000000006</c:v>
                </c:pt>
                <c:pt idx="753">
                  <c:v>71.162999999999997</c:v>
                </c:pt>
                <c:pt idx="754">
                  <c:v>70.748000000000005</c:v>
                </c:pt>
                <c:pt idx="755">
                  <c:v>70.355999999999995</c:v>
                </c:pt>
                <c:pt idx="756">
                  <c:v>69.983999999999995</c:v>
                </c:pt>
                <c:pt idx="757">
                  <c:v>69.653999999999996</c:v>
                </c:pt>
                <c:pt idx="758">
                  <c:v>69.343999999999994</c:v>
                </c:pt>
                <c:pt idx="759">
                  <c:v>69.063999999999993</c:v>
                </c:pt>
                <c:pt idx="760">
                  <c:v>68.799000000000007</c:v>
                </c:pt>
                <c:pt idx="761">
                  <c:v>68.5</c:v>
                </c:pt>
                <c:pt idx="762">
                  <c:v>68.224000000000004</c:v>
                </c:pt>
                <c:pt idx="763">
                  <c:v>67.954999999999998</c:v>
                </c:pt>
                <c:pt idx="764">
                  <c:v>67.664000000000001</c:v>
                </c:pt>
                <c:pt idx="765">
                  <c:v>67.337999999999994</c:v>
                </c:pt>
                <c:pt idx="766">
                  <c:v>67.016000000000005</c:v>
                </c:pt>
                <c:pt idx="767">
                  <c:v>66.704999999999998</c:v>
                </c:pt>
                <c:pt idx="768">
                  <c:v>66.417000000000002</c:v>
                </c:pt>
                <c:pt idx="769">
                  <c:v>66.111999999999995</c:v>
                </c:pt>
                <c:pt idx="770">
                  <c:v>65.853999999999999</c:v>
                </c:pt>
                <c:pt idx="771">
                  <c:v>65.617000000000004</c:v>
                </c:pt>
                <c:pt idx="772">
                  <c:v>65.394000000000005</c:v>
                </c:pt>
                <c:pt idx="773">
                  <c:v>65.167000000000002</c:v>
                </c:pt>
                <c:pt idx="774">
                  <c:v>64.945999999999998</c:v>
                </c:pt>
                <c:pt idx="775">
                  <c:v>64.738</c:v>
                </c:pt>
                <c:pt idx="776">
                  <c:v>64.483000000000004</c:v>
                </c:pt>
                <c:pt idx="777">
                  <c:v>64.218000000000004</c:v>
                </c:pt>
                <c:pt idx="778">
                  <c:v>63.917999999999999</c:v>
                </c:pt>
                <c:pt idx="779">
                  <c:v>63.643999999999998</c:v>
                </c:pt>
                <c:pt idx="780">
                  <c:v>63.354999999999997</c:v>
                </c:pt>
                <c:pt idx="781">
                  <c:v>63.058999999999997</c:v>
                </c:pt>
                <c:pt idx="782">
                  <c:v>62.823999999999998</c:v>
                </c:pt>
                <c:pt idx="783">
                  <c:v>62.613999999999997</c:v>
                </c:pt>
                <c:pt idx="784">
                  <c:v>62.384</c:v>
                </c:pt>
                <c:pt idx="785">
                  <c:v>62.21</c:v>
                </c:pt>
                <c:pt idx="786">
                  <c:v>62.048000000000002</c:v>
                </c:pt>
                <c:pt idx="787">
                  <c:v>61.88</c:v>
                </c:pt>
                <c:pt idx="788">
                  <c:v>61.686</c:v>
                </c:pt>
                <c:pt idx="789">
                  <c:v>61.476999999999997</c:v>
                </c:pt>
                <c:pt idx="790">
                  <c:v>61.256</c:v>
                </c:pt>
                <c:pt idx="791">
                  <c:v>61.008000000000003</c:v>
                </c:pt>
                <c:pt idx="792">
                  <c:v>60.771000000000001</c:v>
                </c:pt>
                <c:pt idx="793">
                  <c:v>60.536999999999999</c:v>
                </c:pt>
                <c:pt idx="794">
                  <c:v>60.343000000000004</c:v>
                </c:pt>
                <c:pt idx="795">
                  <c:v>60.143999999999998</c:v>
                </c:pt>
                <c:pt idx="796">
                  <c:v>59.957999999999998</c:v>
                </c:pt>
                <c:pt idx="797">
                  <c:v>59.832000000000001</c:v>
                </c:pt>
                <c:pt idx="798">
                  <c:v>59.704999999999998</c:v>
                </c:pt>
                <c:pt idx="799">
                  <c:v>59.622999999999998</c:v>
                </c:pt>
                <c:pt idx="800">
                  <c:v>59.552</c:v>
                </c:pt>
                <c:pt idx="801">
                  <c:v>59.478999999999999</c:v>
                </c:pt>
                <c:pt idx="802">
                  <c:v>59.412999999999997</c:v>
                </c:pt>
                <c:pt idx="803">
                  <c:v>59.335000000000001</c:v>
                </c:pt>
                <c:pt idx="804">
                  <c:v>59.274999999999999</c:v>
                </c:pt>
                <c:pt idx="805">
                  <c:v>59.234999999999999</c:v>
                </c:pt>
                <c:pt idx="806">
                  <c:v>59.201999999999998</c:v>
                </c:pt>
                <c:pt idx="807">
                  <c:v>59.182000000000002</c:v>
                </c:pt>
                <c:pt idx="808">
                  <c:v>59.207999999999998</c:v>
                </c:pt>
                <c:pt idx="809">
                  <c:v>59.273000000000003</c:v>
                </c:pt>
                <c:pt idx="810">
                  <c:v>59.347000000000001</c:v>
                </c:pt>
                <c:pt idx="811">
                  <c:v>59.475999999999999</c:v>
                </c:pt>
                <c:pt idx="812">
                  <c:v>59.595999999999997</c:v>
                </c:pt>
                <c:pt idx="813">
                  <c:v>59.709000000000003</c:v>
                </c:pt>
                <c:pt idx="814">
                  <c:v>59.847000000000001</c:v>
                </c:pt>
                <c:pt idx="815">
                  <c:v>59.99</c:v>
                </c:pt>
                <c:pt idx="816">
                  <c:v>60.158000000000001</c:v>
                </c:pt>
                <c:pt idx="817">
                  <c:v>60.344999999999999</c:v>
                </c:pt>
                <c:pt idx="818">
                  <c:v>60.529000000000003</c:v>
                </c:pt>
                <c:pt idx="819">
                  <c:v>60.737000000000002</c:v>
                </c:pt>
                <c:pt idx="820">
                  <c:v>60.924999999999997</c:v>
                </c:pt>
                <c:pt idx="821">
                  <c:v>61.116</c:v>
                </c:pt>
                <c:pt idx="822">
                  <c:v>61.323</c:v>
                </c:pt>
                <c:pt idx="823">
                  <c:v>61.548999999999999</c:v>
                </c:pt>
                <c:pt idx="824">
                  <c:v>61.802</c:v>
                </c:pt>
                <c:pt idx="825">
                  <c:v>62.042000000000002</c:v>
                </c:pt>
                <c:pt idx="826">
                  <c:v>62.29</c:v>
                </c:pt>
                <c:pt idx="827">
                  <c:v>62.527999999999999</c:v>
                </c:pt>
                <c:pt idx="828">
                  <c:v>62.737000000000002</c:v>
                </c:pt>
                <c:pt idx="829">
                  <c:v>62.959000000000003</c:v>
                </c:pt>
                <c:pt idx="830">
                  <c:v>63.158999999999999</c:v>
                </c:pt>
                <c:pt idx="831">
                  <c:v>63.374000000000002</c:v>
                </c:pt>
                <c:pt idx="832">
                  <c:v>63.593000000000004</c:v>
                </c:pt>
                <c:pt idx="833">
                  <c:v>63.844999999999999</c:v>
                </c:pt>
                <c:pt idx="834">
                  <c:v>64.099999999999994</c:v>
                </c:pt>
                <c:pt idx="835">
                  <c:v>64.305999999999997</c:v>
                </c:pt>
                <c:pt idx="836">
                  <c:v>64.534999999999997</c:v>
                </c:pt>
                <c:pt idx="837">
                  <c:v>64.736999999999995</c:v>
                </c:pt>
                <c:pt idx="838">
                  <c:v>64.94</c:v>
                </c:pt>
                <c:pt idx="839">
                  <c:v>65.131</c:v>
                </c:pt>
                <c:pt idx="840">
                  <c:v>65.325999999999993</c:v>
                </c:pt>
                <c:pt idx="841">
                  <c:v>65.537999999999997</c:v>
                </c:pt>
                <c:pt idx="842">
                  <c:v>65.744</c:v>
                </c:pt>
                <c:pt idx="843">
                  <c:v>65.968000000000004</c:v>
                </c:pt>
                <c:pt idx="844">
                  <c:v>66.221000000000004</c:v>
                </c:pt>
                <c:pt idx="845">
                  <c:v>66.454999999999998</c:v>
                </c:pt>
                <c:pt idx="846">
                  <c:v>66.682000000000002</c:v>
                </c:pt>
                <c:pt idx="847">
                  <c:v>66.91</c:v>
                </c:pt>
                <c:pt idx="848">
                  <c:v>67.192999999999998</c:v>
                </c:pt>
                <c:pt idx="849">
                  <c:v>67.510000000000005</c:v>
                </c:pt>
                <c:pt idx="850">
                  <c:v>67.864999999999995</c:v>
                </c:pt>
                <c:pt idx="851">
                  <c:v>68.260000000000005</c:v>
                </c:pt>
                <c:pt idx="852">
                  <c:v>68.650999999999996</c:v>
                </c:pt>
                <c:pt idx="853">
                  <c:v>69.058999999999997</c:v>
                </c:pt>
                <c:pt idx="854">
                  <c:v>69.456000000000003</c:v>
                </c:pt>
                <c:pt idx="855">
                  <c:v>69.837999999999994</c:v>
                </c:pt>
                <c:pt idx="856">
                  <c:v>70.251999999999995</c:v>
                </c:pt>
                <c:pt idx="857">
                  <c:v>70.656999999999996</c:v>
                </c:pt>
                <c:pt idx="858">
                  <c:v>71.091999999999999</c:v>
                </c:pt>
                <c:pt idx="859">
                  <c:v>71.515000000000001</c:v>
                </c:pt>
                <c:pt idx="860">
                  <c:v>71.921000000000006</c:v>
                </c:pt>
                <c:pt idx="861">
                  <c:v>72.317999999999998</c:v>
                </c:pt>
                <c:pt idx="862">
                  <c:v>72.741</c:v>
                </c:pt>
                <c:pt idx="863">
                  <c:v>73.168000000000006</c:v>
                </c:pt>
                <c:pt idx="864">
                  <c:v>73.564999999999998</c:v>
                </c:pt>
                <c:pt idx="865">
                  <c:v>73.963999999999999</c:v>
                </c:pt>
                <c:pt idx="866">
                  <c:v>74.403000000000006</c:v>
                </c:pt>
                <c:pt idx="867">
                  <c:v>74.872</c:v>
                </c:pt>
                <c:pt idx="868">
                  <c:v>75.373999999999995</c:v>
                </c:pt>
                <c:pt idx="869">
                  <c:v>75.799000000000007</c:v>
                </c:pt>
                <c:pt idx="870">
                  <c:v>76.233999999999995</c:v>
                </c:pt>
                <c:pt idx="871">
                  <c:v>76.667000000000002</c:v>
                </c:pt>
                <c:pt idx="872">
                  <c:v>77.088999999999999</c:v>
                </c:pt>
                <c:pt idx="873">
                  <c:v>77.498000000000005</c:v>
                </c:pt>
                <c:pt idx="874">
                  <c:v>77.884</c:v>
                </c:pt>
                <c:pt idx="875">
                  <c:v>78.251999999999995</c:v>
                </c:pt>
                <c:pt idx="876">
                  <c:v>78.635000000000005</c:v>
                </c:pt>
                <c:pt idx="877">
                  <c:v>79.013999999999996</c:v>
                </c:pt>
                <c:pt idx="878">
                  <c:v>79.378</c:v>
                </c:pt>
                <c:pt idx="879">
                  <c:v>79.727999999999994</c:v>
                </c:pt>
                <c:pt idx="880">
                  <c:v>80.106999999999999</c:v>
                </c:pt>
                <c:pt idx="881">
                  <c:v>80.519000000000005</c:v>
                </c:pt>
                <c:pt idx="882">
                  <c:v>80.912000000000006</c:v>
                </c:pt>
                <c:pt idx="883">
                  <c:v>81.299000000000007</c:v>
                </c:pt>
                <c:pt idx="884">
                  <c:v>81.680000000000007</c:v>
                </c:pt>
                <c:pt idx="885">
                  <c:v>82.087999999999994</c:v>
                </c:pt>
                <c:pt idx="886">
                  <c:v>82.478999999999999</c:v>
                </c:pt>
                <c:pt idx="887">
                  <c:v>82.828000000000003</c:v>
                </c:pt>
                <c:pt idx="888">
                  <c:v>83.161000000000001</c:v>
                </c:pt>
                <c:pt idx="889">
                  <c:v>83.495999999999995</c:v>
                </c:pt>
                <c:pt idx="890">
                  <c:v>83.870999999999995</c:v>
                </c:pt>
                <c:pt idx="891">
                  <c:v>84.206999999999994</c:v>
                </c:pt>
                <c:pt idx="892">
                  <c:v>84.501999999999995</c:v>
                </c:pt>
                <c:pt idx="893">
                  <c:v>84.793999999999997</c:v>
                </c:pt>
                <c:pt idx="894">
                  <c:v>85.105000000000004</c:v>
                </c:pt>
                <c:pt idx="895">
                  <c:v>85.429000000000002</c:v>
                </c:pt>
                <c:pt idx="896">
                  <c:v>85.778000000000006</c:v>
                </c:pt>
                <c:pt idx="897">
                  <c:v>86.15</c:v>
                </c:pt>
                <c:pt idx="898">
                  <c:v>86.56</c:v>
                </c:pt>
                <c:pt idx="899">
                  <c:v>86.957999999999998</c:v>
                </c:pt>
                <c:pt idx="900">
                  <c:v>87.378</c:v>
                </c:pt>
                <c:pt idx="901">
                  <c:v>87.793000000000006</c:v>
                </c:pt>
                <c:pt idx="902">
                  <c:v>88.200999999999993</c:v>
                </c:pt>
                <c:pt idx="903">
                  <c:v>88.623000000000005</c:v>
                </c:pt>
                <c:pt idx="904">
                  <c:v>89.036000000000001</c:v>
                </c:pt>
                <c:pt idx="905">
                  <c:v>89.454999999999998</c:v>
                </c:pt>
                <c:pt idx="906">
                  <c:v>89.881</c:v>
                </c:pt>
                <c:pt idx="907">
                  <c:v>90.314999999999998</c:v>
                </c:pt>
                <c:pt idx="908">
                  <c:v>90.778000000000006</c:v>
                </c:pt>
                <c:pt idx="909">
                  <c:v>91.21</c:v>
                </c:pt>
                <c:pt idx="910">
                  <c:v>91.608999999999995</c:v>
                </c:pt>
                <c:pt idx="911">
                  <c:v>92.022999999999996</c:v>
                </c:pt>
                <c:pt idx="912">
                  <c:v>92.478999999999999</c:v>
                </c:pt>
                <c:pt idx="913">
                  <c:v>92.903999999999996</c:v>
                </c:pt>
                <c:pt idx="914">
                  <c:v>93.308999999999997</c:v>
                </c:pt>
                <c:pt idx="915">
                  <c:v>93.694999999999993</c:v>
                </c:pt>
                <c:pt idx="916">
                  <c:v>94.075999999999993</c:v>
                </c:pt>
                <c:pt idx="917">
                  <c:v>94.430999999999997</c:v>
                </c:pt>
                <c:pt idx="918">
                  <c:v>94.745999999999995</c:v>
                </c:pt>
                <c:pt idx="919">
                  <c:v>95.037000000000006</c:v>
                </c:pt>
                <c:pt idx="920">
                  <c:v>95.355999999999995</c:v>
                </c:pt>
                <c:pt idx="921">
                  <c:v>95.655000000000001</c:v>
                </c:pt>
                <c:pt idx="922">
                  <c:v>95.972999999999999</c:v>
                </c:pt>
                <c:pt idx="923">
                  <c:v>96.28</c:v>
                </c:pt>
                <c:pt idx="924">
                  <c:v>96.564999999999998</c:v>
                </c:pt>
                <c:pt idx="925">
                  <c:v>96.807000000000002</c:v>
                </c:pt>
                <c:pt idx="926">
                  <c:v>97.009</c:v>
                </c:pt>
                <c:pt idx="927">
                  <c:v>97.183999999999997</c:v>
                </c:pt>
                <c:pt idx="928">
                  <c:v>97.335999999999999</c:v>
                </c:pt>
                <c:pt idx="929">
                  <c:v>97.433999999999997</c:v>
                </c:pt>
                <c:pt idx="930">
                  <c:v>97.546999999999997</c:v>
                </c:pt>
                <c:pt idx="931">
                  <c:v>97.667000000000002</c:v>
                </c:pt>
                <c:pt idx="932">
                  <c:v>97.771000000000001</c:v>
                </c:pt>
                <c:pt idx="933">
                  <c:v>97.891000000000005</c:v>
                </c:pt>
                <c:pt idx="934">
                  <c:v>98.021000000000001</c:v>
                </c:pt>
                <c:pt idx="935">
                  <c:v>98.182000000000002</c:v>
                </c:pt>
                <c:pt idx="936">
                  <c:v>98.341999999999999</c:v>
                </c:pt>
                <c:pt idx="937">
                  <c:v>98.463999999999999</c:v>
                </c:pt>
                <c:pt idx="938">
                  <c:v>98.575000000000003</c:v>
                </c:pt>
                <c:pt idx="939">
                  <c:v>98.697999999999993</c:v>
                </c:pt>
                <c:pt idx="940">
                  <c:v>98.802999999999997</c:v>
                </c:pt>
                <c:pt idx="941">
                  <c:v>98.858000000000004</c:v>
                </c:pt>
                <c:pt idx="942">
                  <c:v>98.91</c:v>
                </c:pt>
                <c:pt idx="943">
                  <c:v>98.893000000000001</c:v>
                </c:pt>
                <c:pt idx="944">
                  <c:v>98.888999999999996</c:v>
                </c:pt>
                <c:pt idx="945">
                  <c:v>98.914000000000001</c:v>
                </c:pt>
                <c:pt idx="946">
                  <c:v>98.956999999999994</c:v>
                </c:pt>
                <c:pt idx="947">
                  <c:v>99.021000000000001</c:v>
                </c:pt>
                <c:pt idx="948">
                  <c:v>99.114000000000004</c:v>
                </c:pt>
                <c:pt idx="949">
                  <c:v>99.209000000000003</c:v>
                </c:pt>
                <c:pt idx="950">
                  <c:v>99.33</c:v>
                </c:pt>
                <c:pt idx="951">
                  <c:v>99.429000000000002</c:v>
                </c:pt>
                <c:pt idx="952">
                  <c:v>99.516999999999996</c:v>
                </c:pt>
                <c:pt idx="953">
                  <c:v>99.555000000000007</c:v>
                </c:pt>
                <c:pt idx="954">
                  <c:v>99.576999999999998</c:v>
                </c:pt>
                <c:pt idx="955">
                  <c:v>99.561999999999998</c:v>
                </c:pt>
                <c:pt idx="956">
                  <c:v>99.534999999999997</c:v>
                </c:pt>
                <c:pt idx="957">
                  <c:v>99.515000000000001</c:v>
                </c:pt>
                <c:pt idx="958">
                  <c:v>99.504999999999995</c:v>
                </c:pt>
                <c:pt idx="959">
                  <c:v>99.52</c:v>
                </c:pt>
                <c:pt idx="960">
                  <c:v>99.504000000000005</c:v>
                </c:pt>
                <c:pt idx="961">
                  <c:v>99.447000000000003</c:v>
                </c:pt>
                <c:pt idx="962">
                  <c:v>99.421000000000006</c:v>
                </c:pt>
                <c:pt idx="963">
                  <c:v>99.385000000000005</c:v>
                </c:pt>
                <c:pt idx="964">
                  <c:v>99.358000000000004</c:v>
                </c:pt>
                <c:pt idx="965">
                  <c:v>99.301000000000002</c:v>
                </c:pt>
                <c:pt idx="966">
                  <c:v>99.194999999999993</c:v>
                </c:pt>
                <c:pt idx="967">
                  <c:v>99.046000000000006</c:v>
                </c:pt>
                <c:pt idx="968">
                  <c:v>98.906999999999996</c:v>
                </c:pt>
                <c:pt idx="969">
                  <c:v>98.7</c:v>
                </c:pt>
                <c:pt idx="970">
                  <c:v>98.474999999999994</c:v>
                </c:pt>
                <c:pt idx="971">
                  <c:v>98.239000000000004</c:v>
                </c:pt>
                <c:pt idx="972">
                  <c:v>98.015000000000001</c:v>
                </c:pt>
                <c:pt idx="973">
                  <c:v>97.784000000000006</c:v>
                </c:pt>
                <c:pt idx="974">
                  <c:v>97.561999999999998</c:v>
                </c:pt>
                <c:pt idx="975">
                  <c:v>97.344999999999999</c:v>
                </c:pt>
                <c:pt idx="976">
                  <c:v>97.162999999999997</c:v>
                </c:pt>
                <c:pt idx="977">
                  <c:v>96.977000000000004</c:v>
                </c:pt>
                <c:pt idx="978">
                  <c:v>96.766999999999996</c:v>
                </c:pt>
                <c:pt idx="979">
                  <c:v>96.575999999999993</c:v>
                </c:pt>
                <c:pt idx="980">
                  <c:v>96.337000000000003</c:v>
                </c:pt>
                <c:pt idx="981">
                  <c:v>96.100999999999999</c:v>
                </c:pt>
                <c:pt idx="982">
                  <c:v>95.861999999999995</c:v>
                </c:pt>
                <c:pt idx="983">
                  <c:v>95.581999999999994</c:v>
                </c:pt>
                <c:pt idx="984">
                  <c:v>95.334999999999994</c:v>
                </c:pt>
                <c:pt idx="985">
                  <c:v>95.087999999999994</c:v>
                </c:pt>
                <c:pt idx="986">
                  <c:v>94.873999999999995</c:v>
                </c:pt>
                <c:pt idx="987">
                  <c:v>94.718999999999994</c:v>
                </c:pt>
                <c:pt idx="988">
                  <c:v>94.563000000000002</c:v>
                </c:pt>
                <c:pt idx="989">
                  <c:v>94.396000000000001</c:v>
                </c:pt>
                <c:pt idx="990">
                  <c:v>94.236000000000004</c:v>
                </c:pt>
                <c:pt idx="991">
                  <c:v>94.064999999999998</c:v>
                </c:pt>
                <c:pt idx="992">
                  <c:v>93.89</c:v>
                </c:pt>
                <c:pt idx="993">
                  <c:v>93.685000000000002</c:v>
                </c:pt>
                <c:pt idx="994">
                  <c:v>93.456999999999994</c:v>
                </c:pt>
                <c:pt idx="995">
                  <c:v>93.224000000000004</c:v>
                </c:pt>
                <c:pt idx="996">
                  <c:v>92.974999999999994</c:v>
                </c:pt>
                <c:pt idx="997">
                  <c:v>92.730999999999995</c:v>
                </c:pt>
                <c:pt idx="998">
                  <c:v>92.468000000000004</c:v>
                </c:pt>
                <c:pt idx="999">
                  <c:v>92.227999999999994</c:v>
                </c:pt>
                <c:pt idx="1000">
                  <c:v>91.977000000000004</c:v>
                </c:pt>
                <c:pt idx="1001">
                  <c:v>91.727000000000004</c:v>
                </c:pt>
                <c:pt idx="1002">
                  <c:v>91.463999999999999</c:v>
                </c:pt>
                <c:pt idx="1003">
                  <c:v>91.177000000000007</c:v>
                </c:pt>
                <c:pt idx="1004">
                  <c:v>90.896000000000001</c:v>
                </c:pt>
                <c:pt idx="1005">
                  <c:v>90.566000000000003</c:v>
                </c:pt>
                <c:pt idx="1006">
                  <c:v>90.203000000000003</c:v>
                </c:pt>
                <c:pt idx="1007">
                  <c:v>89.805000000000007</c:v>
                </c:pt>
                <c:pt idx="1008">
                  <c:v>89.394999999999996</c:v>
                </c:pt>
                <c:pt idx="1009">
                  <c:v>88.968000000000004</c:v>
                </c:pt>
                <c:pt idx="1010">
                  <c:v>88.534000000000006</c:v>
                </c:pt>
                <c:pt idx="1011">
                  <c:v>88.128</c:v>
                </c:pt>
                <c:pt idx="1012">
                  <c:v>87.686999999999998</c:v>
                </c:pt>
                <c:pt idx="1013">
                  <c:v>87.218999999999994</c:v>
                </c:pt>
                <c:pt idx="1014">
                  <c:v>86.756</c:v>
                </c:pt>
                <c:pt idx="1015">
                  <c:v>86.278000000000006</c:v>
                </c:pt>
                <c:pt idx="1016">
                  <c:v>85.8</c:v>
                </c:pt>
                <c:pt idx="1017">
                  <c:v>85.251000000000005</c:v>
                </c:pt>
                <c:pt idx="1018">
                  <c:v>84.691999999999993</c:v>
                </c:pt>
                <c:pt idx="1019">
                  <c:v>84.135999999999996</c:v>
                </c:pt>
                <c:pt idx="1020">
                  <c:v>83.578000000000003</c:v>
                </c:pt>
                <c:pt idx="1021">
                  <c:v>83.016000000000005</c:v>
                </c:pt>
                <c:pt idx="1022">
                  <c:v>82.488</c:v>
                </c:pt>
                <c:pt idx="1023">
                  <c:v>81.975999999999999</c:v>
                </c:pt>
                <c:pt idx="1024">
                  <c:v>81.515000000000001</c:v>
                </c:pt>
                <c:pt idx="1025">
                  <c:v>81.031000000000006</c:v>
                </c:pt>
                <c:pt idx="1026">
                  <c:v>80.566000000000003</c:v>
                </c:pt>
                <c:pt idx="1027">
                  <c:v>80.100999999999999</c:v>
                </c:pt>
                <c:pt idx="1028">
                  <c:v>79.635999999999996</c:v>
                </c:pt>
                <c:pt idx="1029">
                  <c:v>79.13</c:v>
                </c:pt>
                <c:pt idx="1030">
                  <c:v>78.638000000000005</c:v>
                </c:pt>
                <c:pt idx="1031">
                  <c:v>78.165000000000006</c:v>
                </c:pt>
                <c:pt idx="1032">
                  <c:v>77.664000000000001</c:v>
                </c:pt>
                <c:pt idx="1033">
                  <c:v>77.251000000000005</c:v>
                </c:pt>
                <c:pt idx="1034">
                  <c:v>76.891999999999996</c:v>
                </c:pt>
                <c:pt idx="1035">
                  <c:v>76.531000000000006</c:v>
                </c:pt>
                <c:pt idx="1036">
                  <c:v>76.198999999999998</c:v>
                </c:pt>
                <c:pt idx="1037">
                  <c:v>75.837000000000003</c:v>
                </c:pt>
                <c:pt idx="1038">
                  <c:v>75.477999999999994</c:v>
                </c:pt>
                <c:pt idx="1039">
                  <c:v>75.087999999999994</c:v>
                </c:pt>
                <c:pt idx="1040">
                  <c:v>74.671000000000006</c:v>
                </c:pt>
                <c:pt idx="1041">
                  <c:v>74.227000000000004</c:v>
                </c:pt>
                <c:pt idx="1042">
                  <c:v>73.768000000000001</c:v>
                </c:pt>
                <c:pt idx="1043">
                  <c:v>73.322999999999993</c:v>
                </c:pt>
                <c:pt idx="1044">
                  <c:v>72.869</c:v>
                </c:pt>
                <c:pt idx="1045">
                  <c:v>72.38</c:v>
                </c:pt>
                <c:pt idx="1046">
                  <c:v>71.900000000000006</c:v>
                </c:pt>
                <c:pt idx="1047">
                  <c:v>71.415999999999997</c:v>
                </c:pt>
                <c:pt idx="1048">
                  <c:v>70.962999999999994</c:v>
                </c:pt>
                <c:pt idx="1049">
                  <c:v>70.498000000000005</c:v>
                </c:pt>
                <c:pt idx="1050">
                  <c:v>70.063000000000002</c:v>
                </c:pt>
                <c:pt idx="1051">
                  <c:v>69.655000000000001</c:v>
                </c:pt>
                <c:pt idx="1052">
                  <c:v>69.248000000000005</c:v>
                </c:pt>
                <c:pt idx="1053">
                  <c:v>68.847999999999999</c:v>
                </c:pt>
                <c:pt idx="1054">
                  <c:v>68.382999999999996</c:v>
                </c:pt>
                <c:pt idx="1055">
                  <c:v>67.906999999999996</c:v>
                </c:pt>
                <c:pt idx="1056">
                  <c:v>67.415000000000006</c:v>
                </c:pt>
                <c:pt idx="1057">
                  <c:v>66.942999999999998</c:v>
                </c:pt>
                <c:pt idx="1058">
                  <c:v>66.457999999999998</c:v>
                </c:pt>
                <c:pt idx="1059">
                  <c:v>66.040999999999997</c:v>
                </c:pt>
                <c:pt idx="1060">
                  <c:v>65.644999999999996</c:v>
                </c:pt>
                <c:pt idx="1061">
                  <c:v>65.278000000000006</c:v>
                </c:pt>
                <c:pt idx="1062">
                  <c:v>64.930999999999997</c:v>
                </c:pt>
                <c:pt idx="1063">
                  <c:v>64.590999999999994</c:v>
                </c:pt>
                <c:pt idx="1064">
                  <c:v>64.225999999999999</c:v>
                </c:pt>
                <c:pt idx="1065">
                  <c:v>63.881</c:v>
                </c:pt>
                <c:pt idx="1066">
                  <c:v>63.578000000000003</c:v>
                </c:pt>
                <c:pt idx="1067">
                  <c:v>63.314</c:v>
                </c:pt>
                <c:pt idx="1068">
                  <c:v>63.079000000000001</c:v>
                </c:pt>
                <c:pt idx="1069">
                  <c:v>62.853000000000002</c:v>
                </c:pt>
                <c:pt idx="1070">
                  <c:v>62.664999999999999</c:v>
                </c:pt>
                <c:pt idx="1071">
                  <c:v>62.454000000000001</c:v>
                </c:pt>
                <c:pt idx="1072">
                  <c:v>62.244999999999997</c:v>
                </c:pt>
                <c:pt idx="1073">
                  <c:v>62.040999999999997</c:v>
                </c:pt>
                <c:pt idx="1074">
                  <c:v>61.832000000000001</c:v>
                </c:pt>
                <c:pt idx="1075">
                  <c:v>61.625</c:v>
                </c:pt>
                <c:pt idx="1076">
                  <c:v>61.427999999999997</c:v>
                </c:pt>
                <c:pt idx="1077">
                  <c:v>61.235999999999997</c:v>
                </c:pt>
                <c:pt idx="1078">
                  <c:v>61.026000000000003</c:v>
                </c:pt>
                <c:pt idx="1079">
                  <c:v>60.835999999999999</c:v>
                </c:pt>
                <c:pt idx="1080">
                  <c:v>60.655000000000001</c:v>
                </c:pt>
                <c:pt idx="1081">
                  <c:v>60.505000000000003</c:v>
                </c:pt>
                <c:pt idx="1082">
                  <c:v>60.360999999999997</c:v>
                </c:pt>
                <c:pt idx="1083">
                  <c:v>60.241999999999997</c:v>
                </c:pt>
                <c:pt idx="1084">
                  <c:v>60.145000000000003</c:v>
                </c:pt>
                <c:pt idx="1085">
                  <c:v>60.058999999999997</c:v>
                </c:pt>
                <c:pt idx="1086">
                  <c:v>59.975999999999999</c:v>
                </c:pt>
                <c:pt idx="1087">
                  <c:v>59.884999999999998</c:v>
                </c:pt>
                <c:pt idx="1088">
                  <c:v>59.801000000000002</c:v>
                </c:pt>
                <c:pt idx="1089">
                  <c:v>59.683</c:v>
                </c:pt>
                <c:pt idx="1090">
                  <c:v>59.576999999999998</c:v>
                </c:pt>
                <c:pt idx="1091">
                  <c:v>59.46</c:v>
                </c:pt>
                <c:pt idx="1092">
                  <c:v>59.356000000000002</c:v>
                </c:pt>
                <c:pt idx="1093">
                  <c:v>59.249000000000002</c:v>
                </c:pt>
                <c:pt idx="1094">
                  <c:v>59.14</c:v>
                </c:pt>
                <c:pt idx="1095">
                  <c:v>59.045999999999999</c:v>
                </c:pt>
                <c:pt idx="1096">
                  <c:v>58.988</c:v>
                </c:pt>
                <c:pt idx="1097">
                  <c:v>58.962000000000003</c:v>
                </c:pt>
                <c:pt idx="1098">
                  <c:v>58.975000000000001</c:v>
                </c:pt>
                <c:pt idx="1099">
                  <c:v>58.981999999999999</c:v>
                </c:pt>
                <c:pt idx="1100">
                  <c:v>59.070999999999998</c:v>
                </c:pt>
                <c:pt idx="1101">
                  <c:v>59.155999999999999</c:v>
                </c:pt>
                <c:pt idx="1102">
                  <c:v>59.268999999999998</c:v>
                </c:pt>
                <c:pt idx="1103">
                  <c:v>59.384</c:v>
                </c:pt>
                <c:pt idx="1104">
                  <c:v>59.484000000000002</c:v>
                </c:pt>
                <c:pt idx="1105">
                  <c:v>59.588000000000001</c:v>
                </c:pt>
                <c:pt idx="1106">
                  <c:v>59.713999999999999</c:v>
                </c:pt>
                <c:pt idx="1107">
                  <c:v>59.845999999999997</c:v>
                </c:pt>
                <c:pt idx="1108">
                  <c:v>60.011000000000003</c:v>
                </c:pt>
                <c:pt idx="1109">
                  <c:v>60.192999999999998</c:v>
                </c:pt>
                <c:pt idx="1110">
                  <c:v>60.390999999999998</c:v>
                </c:pt>
                <c:pt idx="1111">
                  <c:v>60.603999999999999</c:v>
                </c:pt>
                <c:pt idx="1112">
                  <c:v>60.813000000000002</c:v>
                </c:pt>
                <c:pt idx="1113">
                  <c:v>61.045999999999999</c:v>
                </c:pt>
                <c:pt idx="1114">
                  <c:v>61.307000000000002</c:v>
                </c:pt>
                <c:pt idx="1115">
                  <c:v>61.606999999999999</c:v>
                </c:pt>
                <c:pt idx="1116">
                  <c:v>61.926000000000002</c:v>
                </c:pt>
                <c:pt idx="1117">
                  <c:v>62.277999999999999</c:v>
                </c:pt>
                <c:pt idx="1118">
                  <c:v>62.601999999999997</c:v>
                </c:pt>
                <c:pt idx="1119">
                  <c:v>62.923000000000002</c:v>
                </c:pt>
                <c:pt idx="1120">
                  <c:v>63.295999999999999</c:v>
                </c:pt>
                <c:pt idx="1121">
                  <c:v>63.624000000000002</c:v>
                </c:pt>
                <c:pt idx="1122">
                  <c:v>63.951000000000001</c:v>
                </c:pt>
                <c:pt idx="1123">
                  <c:v>64.287000000000006</c:v>
                </c:pt>
                <c:pt idx="1124">
                  <c:v>64.622</c:v>
                </c:pt>
                <c:pt idx="1125">
                  <c:v>64.968999999999994</c:v>
                </c:pt>
                <c:pt idx="1126">
                  <c:v>65.299000000000007</c:v>
                </c:pt>
                <c:pt idx="1127">
                  <c:v>65.626999999999995</c:v>
                </c:pt>
                <c:pt idx="1128">
                  <c:v>65.978999999999999</c:v>
                </c:pt>
                <c:pt idx="1129">
                  <c:v>66.325999999999993</c:v>
                </c:pt>
                <c:pt idx="1130">
                  <c:v>66.674000000000007</c:v>
                </c:pt>
                <c:pt idx="1131">
                  <c:v>67.046000000000006</c:v>
                </c:pt>
                <c:pt idx="1132">
                  <c:v>67.424000000000007</c:v>
                </c:pt>
                <c:pt idx="1133">
                  <c:v>67.849000000000004</c:v>
                </c:pt>
                <c:pt idx="1134">
                  <c:v>68.289000000000001</c:v>
                </c:pt>
                <c:pt idx="1135">
                  <c:v>68.722999999999999</c:v>
                </c:pt>
                <c:pt idx="1136">
                  <c:v>69.135000000000005</c:v>
                </c:pt>
                <c:pt idx="1137">
                  <c:v>69.537000000000006</c:v>
                </c:pt>
                <c:pt idx="1138">
                  <c:v>69.903000000000006</c:v>
                </c:pt>
                <c:pt idx="1139">
                  <c:v>70.305999999999997</c:v>
                </c:pt>
                <c:pt idx="1140">
                  <c:v>70.701999999999998</c:v>
                </c:pt>
                <c:pt idx="1141">
                  <c:v>71.097999999999999</c:v>
                </c:pt>
                <c:pt idx="1142">
                  <c:v>71.509</c:v>
                </c:pt>
                <c:pt idx="1143">
                  <c:v>71.935000000000002</c:v>
                </c:pt>
                <c:pt idx="1144">
                  <c:v>72.36</c:v>
                </c:pt>
                <c:pt idx="1145">
                  <c:v>72.825000000000003</c:v>
                </c:pt>
                <c:pt idx="1146">
                  <c:v>73.307000000000002</c:v>
                </c:pt>
                <c:pt idx="1147">
                  <c:v>73.819999999999993</c:v>
                </c:pt>
                <c:pt idx="1148">
                  <c:v>74.341999999999999</c:v>
                </c:pt>
                <c:pt idx="1149">
                  <c:v>74.861000000000004</c:v>
                </c:pt>
                <c:pt idx="1150">
                  <c:v>75.356999999999999</c:v>
                </c:pt>
                <c:pt idx="1151">
                  <c:v>75.873000000000005</c:v>
                </c:pt>
                <c:pt idx="1152">
                  <c:v>76.349000000000004</c:v>
                </c:pt>
                <c:pt idx="1153">
                  <c:v>76.816000000000003</c:v>
                </c:pt>
                <c:pt idx="1154">
                  <c:v>77.266000000000005</c:v>
                </c:pt>
                <c:pt idx="1155">
                  <c:v>77.697000000000003</c:v>
                </c:pt>
                <c:pt idx="1156">
                  <c:v>78.126999999999995</c:v>
                </c:pt>
                <c:pt idx="1157">
                  <c:v>78.545000000000002</c:v>
                </c:pt>
                <c:pt idx="1158">
                  <c:v>78.997</c:v>
                </c:pt>
                <c:pt idx="1159">
                  <c:v>79.459999999999994</c:v>
                </c:pt>
                <c:pt idx="1160">
                  <c:v>79.914000000000001</c:v>
                </c:pt>
                <c:pt idx="1161">
                  <c:v>80.385999999999996</c:v>
                </c:pt>
                <c:pt idx="1162">
                  <c:v>80.853999999999999</c:v>
                </c:pt>
                <c:pt idx="1163">
                  <c:v>81.311999999999998</c:v>
                </c:pt>
                <c:pt idx="1164">
                  <c:v>81.754999999999995</c:v>
                </c:pt>
                <c:pt idx="1165">
                  <c:v>82.174999999999997</c:v>
                </c:pt>
                <c:pt idx="1166">
                  <c:v>82.591999999999999</c:v>
                </c:pt>
                <c:pt idx="1167">
                  <c:v>83.02</c:v>
                </c:pt>
                <c:pt idx="1168">
                  <c:v>83.457999999999998</c:v>
                </c:pt>
                <c:pt idx="1169">
                  <c:v>83.884</c:v>
                </c:pt>
                <c:pt idx="1170">
                  <c:v>84.296000000000006</c:v>
                </c:pt>
                <c:pt idx="1171">
                  <c:v>84.731999999999999</c:v>
                </c:pt>
                <c:pt idx="1172">
                  <c:v>85.126000000000005</c:v>
                </c:pt>
                <c:pt idx="1173">
                  <c:v>85.552000000000007</c:v>
                </c:pt>
                <c:pt idx="1174">
                  <c:v>86.001000000000005</c:v>
                </c:pt>
                <c:pt idx="1175">
                  <c:v>86.451999999999998</c:v>
                </c:pt>
                <c:pt idx="1176">
                  <c:v>86.918000000000006</c:v>
                </c:pt>
                <c:pt idx="1177">
                  <c:v>87.406999999999996</c:v>
                </c:pt>
                <c:pt idx="1178">
                  <c:v>87.894000000000005</c:v>
                </c:pt>
                <c:pt idx="1179">
                  <c:v>88.393000000000001</c:v>
                </c:pt>
                <c:pt idx="1180">
                  <c:v>88.909000000000006</c:v>
                </c:pt>
                <c:pt idx="1181">
                  <c:v>89.424000000000007</c:v>
                </c:pt>
                <c:pt idx="1182">
                  <c:v>89.927000000000007</c:v>
                </c:pt>
                <c:pt idx="1183">
                  <c:v>90.385999999999996</c:v>
                </c:pt>
                <c:pt idx="1184">
                  <c:v>90.863</c:v>
                </c:pt>
                <c:pt idx="1185">
                  <c:v>91.337999999999994</c:v>
                </c:pt>
                <c:pt idx="1186">
                  <c:v>91.787999999999997</c:v>
                </c:pt>
                <c:pt idx="1187">
                  <c:v>92.212999999999994</c:v>
                </c:pt>
                <c:pt idx="1188">
                  <c:v>92.631</c:v>
                </c:pt>
                <c:pt idx="1189">
                  <c:v>93.028999999999996</c:v>
                </c:pt>
                <c:pt idx="1190">
                  <c:v>93.456999999999994</c:v>
                </c:pt>
                <c:pt idx="1191">
                  <c:v>93.878</c:v>
                </c:pt>
                <c:pt idx="1192">
                  <c:v>94.26</c:v>
                </c:pt>
                <c:pt idx="1193">
                  <c:v>94.632999999999996</c:v>
                </c:pt>
                <c:pt idx="1194">
                  <c:v>95.025999999999996</c:v>
                </c:pt>
                <c:pt idx="1195">
                  <c:v>95.367000000000004</c:v>
                </c:pt>
                <c:pt idx="1196">
                  <c:v>95.703999999999994</c:v>
                </c:pt>
                <c:pt idx="1197">
                  <c:v>96.027000000000001</c:v>
                </c:pt>
                <c:pt idx="1198">
                  <c:v>96.314999999999998</c:v>
                </c:pt>
                <c:pt idx="1199">
                  <c:v>96.622</c:v>
                </c:pt>
                <c:pt idx="1200">
                  <c:v>96.888999999999996</c:v>
                </c:pt>
                <c:pt idx="1201">
                  <c:v>97.129000000000005</c:v>
                </c:pt>
                <c:pt idx="1202">
                  <c:v>97.319000000000003</c:v>
                </c:pt>
                <c:pt idx="1203">
                  <c:v>97.501000000000005</c:v>
                </c:pt>
                <c:pt idx="1204">
                  <c:v>97.674000000000007</c:v>
                </c:pt>
                <c:pt idx="1205">
                  <c:v>97.8</c:v>
                </c:pt>
                <c:pt idx="1206">
                  <c:v>97.933999999999997</c:v>
                </c:pt>
                <c:pt idx="1207">
                  <c:v>98.072999999999993</c:v>
                </c:pt>
                <c:pt idx="1208">
                  <c:v>98.215000000000003</c:v>
                </c:pt>
                <c:pt idx="1209">
                  <c:v>98.313999999999993</c:v>
                </c:pt>
                <c:pt idx="1210">
                  <c:v>98.397000000000006</c:v>
                </c:pt>
                <c:pt idx="1211">
                  <c:v>98.456999999999994</c:v>
                </c:pt>
                <c:pt idx="1212">
                  <c:v>98.534000000000006</c:v>
                </c:pt>
                <c:pt idx="1213">
                  <c:v>98.620999999999995</c:v>
                </c:pt>
                <c:pt idx="1214">
                  <c:v>98.75</c:v>
                </c:pt>
                <c:pt idx="1215">
                  <c:v>98.881</c:v>
                </c:pt>
                <c:pt idx="1216">
                  <c:v>99.010999999999996</c:v>
                </c:pt>
                <c:pt idx="1217">
                  <c:v>99.144000000000005</c:v>
                </c:pt>
                <c:pt idx="1218">
                  <c:v>99.26</c:v>
                </c:pt>
                <c:pt idx="1219">
                  <c:v>99.382999999999996</c:v>
                </c:pt>
                <c:pt idx="1220">
                  <c:v>99.48</c:v>
                </c:pt>
                <c:pt idx="1221">
                  <c:v>99.552000000000007</c:v>
                </c:pt>
                <c:pt idx="1222">
                  <c:v>99.623000000000005</c:v>
                </c:pt>
                <c:pt idx="1223">
                  <c:v>99.661000000000001</c:v>
                </c:pt>
                <c:pt idx="1224">
                  <c:v>99.71</c:v>
                </c:pt>
                <c:pt idx="1225">
                  <c:v>99.757999999999996</c:v>
                </c:pt>
                <c:pt idx="1226">
                  <c:v>99.831999999999994</c:v>
                </c:pt>
                <c:pt idx="1227">
                  <c:v>99.867000000000004</c:v>
                </c:pt>
                <c:pt idx="1228">
                  <c:v>99.896000000000001</c:v>
                </c:pt>
                <c:pt idx="1229">
                  <c:v>99.9</c:v>
                </c:pt>
                <c:pt idx="1230">
                  <c:v>99.947000000000003</c:v>
                </c:pt>
                <c:pt idx="1231">
                  <c:v>100.02200000000001</c:v>
                </c:pt>
                <c:pt idx="1232">
                  <c:v>100.05800000000001</c:v>
                </c:pt>
                <c:pt idx="1233">
                  <c:v>100.072</c:v>
                </c:pt>
                <c:pt idx="1234">
                  <c:v>100.095</c:v>
                </c:pt>
                <c:pt idx="1235">
                  <c:v>100.05500000000001</c:v>
                </c:pt>
                <c:pt idx="1236">
                  <c:v>99.956999999999994</c:v>
                </c:pt>
                <c:pt idx="1237">
                  <c:v>99.847999999999999</c:v>
                </c:pt>
                <c:pt idx="1238">
                  <c:v>99.713999999999999</c:v>
                </c:pt>
                <c:pt idx="1239">
                  <c:v>99.57</c:v>
                </c:pt>
                <c:pt idx="1240">
                  <c:v>99.361999999999995</c:v>
                </c:pt>
                <c:pt idx="1241">
                  <c:v>99.141999999999996</c:v>
                </c:pt>
                <c:pt idx="1242">
                  <c:v>98.884</c:v>
                </c:pt>
                <c:pt idx="1243">
                  <c:v>98.594999999999999</c:v>
                </c:pt>
                <c:pt idx="1244">
                  <c:v>98.281999999999996</c:v>
                </c:pt>
                <c:pt idx="1245">
                  <c:v>97.94</c:v>
                </c:pt>
                <c:pt idx="1246">
                  <c:v>97.631</c:v>
                </c:pt>
                <c:pt idx="1247">
                  <c:v>97.31</c:v>
                </c:pt>
                <c:pt idx="1248">
                  <c:v>97.009</c:v>
                </c:pt>
                <c:pt idx="1249">
                  <c:v>96.715000000000003</c:v>
                </c:pt>
                <c:pt idx="1250">
                  <c:v>96.441999999999993</c:v>
                </c:pt>
                <c:pt idx="1251">
                  <c:v>96.134</c:v>
                </c:pt>
                <c:pt idx="1252">
                  <c:v>95.769000000000005</c:v>
                </c:pt>
                <c:pt idx="1253">
                  <c:v>95.414000000000001</c:v>
                </c:pt>
                <c:pt idx="1254">
                  <c:v>95.045000000000002</c:v>
                </c:pt>
                <c:pt idx="1255">
                  <c:v>94.677999999999997</c:v>
                </c:pt>
                <c:pt idx="1256">
                  <c:v>94.322999999999993</c:v>
                </c:pt>
                <c:pt idx="1257">
                  <c:v>93.966999999999999</c:v>
                </c:pt>
                <c:pt idx="1258">
                  <c:v>93.62</c:v>
                </c:pt>
                <c:pt idx="1259">
                  <c:v>93.244</c:v>
                </c:pt>
                <c:pt idx="1260">
                  <c:v>92.864999999999995</c:v>
                </c:pt>
                <c:pt idx="1261">
                  <c:v>92.495999999999995</c:v>
                </c:pt>
                <c:pt idx="1262">
                  <c:v>92.126999999999995</c:v>
                </c:pt>
                <c:pt idx="1263">
                  <c:v>91.799000000000007</c:v>
                </c:pt>
                <c:pt idx="1264">
                  <c:v>91.472999999999999</c:v>
                </c:pt>
                <c:pt idx="1265">
                  <c:v>91.165000000000006</c:v>
                </c:pt>
                <c:pt idx="1266">
                  <c:v>90.855999999999995</c:v>
                </c:pt>
                <c:pt idx="1267">
                  <c:v>90.51</c:v>
                </c:pt>
                <c:pt idx="1268">
                  <c:v>90.138000000000005</c:v>
                </c:pt>
                <c:pt idx="1269">
                  <c:v>89.751999999999995</c:v>
                </c:pt>
                <c:pt idx="1270">
                  <c:v>89.325000000000003</c:v>
                </c:pt>
                <c:pt idx="1271">
                  <c:v>88.869</c:v>
                </c:pt>
                <c:pt idx="1272">
                  <c:v>88.375</c:v>
                </c:pt>
                <c:pt idx="1273">
                  <c:v>87.903000000000006</c:v>
                </c:pt>
                <c:pt idx="1274">
                  <c:v>87.433999999999997</c:v>
                </c:pt>
                <c:pt idx="1275">
                  <c:v>86.965000000000003</c:v>
                </c:pt>
                <c:pt idx="1276">
                  <c:v>86.480999999999995</c:v>
                </c:pt>
                <c:pt idx="1277">
                  <c:v>85.974999999999994</c:v>
                </c:pt>
                <c:pt idx="1278">
                  <c:v>85.462999999999994</c:v>
                </c:pt>
                <c:pt idx="1279">
                  <c:v>84.942999999999998</c:v>
                </c:pt>
                <c:pt idx="1280">
                  <c:v>84.397999999999996</c:v>
                </c:pt>
                <c:pt idx="1281">
                  <c:v>83.82</c:v>
                </c:pt>
                <c:pt idx="1282">
                  <c:v>83.263999999999996</c:v>
                </c:pt>
                <c:pt idx="1283">
                  <c:v>82.703000000000003</c:v>
                </c:pt>
                <c:pt idx="1284">
                  <c:v>82.171999999999997</c:v>
                </c:pt>
                <c:pt idx="1285">
                  <c:v>81.643000000000001</c:v>
                </c:pt>
                <c:pt idx="1286">
                  <c:v>81.147000000000006</c:v>
                </c:pt>
                <c:pt idx="1287">
                  <c:v>80.596999999999994</c:v>
                </c:pt>
                <c:pt idx="1288">
                  <c:v>80.05</c:v>
                </c:pt>
                <c:pt idx="1289">
                  <c:v>79.504000000000005</c:v>
                </c:pt>
                <c:pt idx="1290">
                  <c:v>78.953000000000003</c:v>
                </c:pt>
                <c:pt idx="1291">
                  <c:v>78.421000000000006</c:v>
                </c:pt>
                <c:pt idx="1292">
                  <c:v>77.915999999999997</c:v>
                </c:pt>
                <c:pt idx="1293">
                  <c:v>77.447000000000003</c:v>
                </c:pt>
                <c:pt idx="1294">
                  <c:v>76.948999999999998</c:v>
                </c:pt>
                <c:pt idx="1295">
                  <c:v>76.441000000000003</c:v>
                </c:pt>
                <c:pt idx="1296">
                  <c:v>75.921000000000006</c:v>
                </c:pt>
                <c:pt idx="1297">
                  <c:v>75.382000000000005</c:v>
                </c:pt>
                <c:pt idx="1298">
                  <c:v>74.852999999999994</c:v>
                </c:pt>
                <c:pt idx="1299">
                  <c:v>74.313000000000002</c:v>
                </c:pt>
                <c:pt idx="1300">
                  <c:v>73.793999999999997</c:v>
                </c:pt>
                <c:pt idx="1301">
                  <c:v>73.287999999999997</c:v>
                </c:pt>
                <c:pt idx="1302">
                  <c:v>72.808000000000007</c:v>
                </c:pt>
                <c:pt idx="1303">
                  <c:v>72.302999999999997</c:v>
                </c:pt>
                <c:pt idx="1304">
                  <c:v>71.8</c:v>
                </c:pt>
                <c:pt idx="1305">
                  <c:v>71.257000000000005</c:v>
                </c:pt>
                <c:pt idx="1306">
                  <c:v>70.697000000000003</c:v>
                </c:pt>
                <c:pt idx="1307">
                  <c:v>70.153999999999996</c:v>
                </c:pt>
                <c:pt idx="1308">
                  <c:v>69.644000000000005</c:v>
                </c:pt>
                <c:pt idx="1309">
                  <c:v>69.141999999999996</c:v>
                </c:pt>
                <c:pt idx="1310">
                  <c:v>68.647999999999996</c:v>
                </c:pt>
                <c:pt idx="1311">
                  <c:v>68.161000000000001</c:v>
                </c:pt>
                <c:pt idx="1312">
                  <c:v>67.683999999999997</c:v>
                </c:pt>
                <c:pt idx="1313">
                  <c:v>67.179000000000002</c:v>
                </c:pt>
                <c:pt idx="1314">
                  <c:v>66.67</c:v>
                </c:pt>
                <c:pt idx="1315">
                  <c:v>66.165000000000006</c:v>
                </c:pt>
                <c:pt idx="1316">
                  <c:v>65.694999999999993</c:v>
                </c:pt>
                <c:pt idx="1317">
                  <c:v>65.234999999999999</c:v>
                </c:pt>
                <c:pt idx="1318">
                  <c:v>64.817999999999998</c:v>
                </c:pt>
                <c:pt idx="1319">
                  <c:v>64.430999999999997</c:v>
                </c:pt>
                <c:pt idx="1320">
                  <c:v>64.051000000000002</c:v>
                </c:pt>
                <c:pt idx="1321">
                  <c:v>63.686</c:v>
                </c:pt>
                <c:pt idx="1322">
                  <c:v>63.338999999999999</c:v>
                </c:pt>
                <c:pt idx="1323">
                  <c:v>63.003</c:v>
                </c:pt>
                <c:pt idx="1324">
                  <c:v>62.69</c:v>
                </c:pt>
                <c:pt idx="1325">
                  <c:v>62.402000000000001</c:v>
                </c:pt>
                <c:pt idx="1326">
                  <c:v>62.122</c:v>
                </c:pt>
                <c:pt idx="1327">
                  <c:v>61.844999999999999</c:v>
                </c:pt>
                <c:pt idx="1328">
                  <c:v>61.546999999999997</c:v>
                </c:pt>
                <c:pt idx="1329">
                  <c:v>61.274000000000001</c:v>
                </c:pt>
                <c:pt idx="1330">
                  <c:v>61.006999999999998</c:v>
                </c:pt>
                <c:pt idx="1331">
                  <c:v>60.762999999999998</c:v>
                </c:pt>
                <c:pt idx="1332">
                  <c:v>60.534999999999997</c:v>
                </c:pt>
                <c:pt idx="1333">
                  <c:v>60.301000000000002</c:v>
                </c:pt>
                <c:pt idx="1334">
                  <c:v>60.107999999999997</c:v>
                </c:pt>
                <c:pt idx="1335">
                  <c:v>59.923999999999999</c:v>
                </c:pt>
                <c:pt idx="1336">
                  <c:v>59.753</c:v>
                </c:pt>
                <c:pt idx="1337">
                  <c:v>59.587000000000003</c:v>
                </c:pt>
                <c:pt idx="1338">
                  <c:v>59.442999999999998</c:v>
                </c:pt>
                <c:pt idx="1339">
                  <c:v>59.292000000000002</c:v>
                </c:pt>
                <c:pt idx="1340">
                  <c:v>59.17</c:v>
                </c:pt>
                <c:pt idx="1341">
                  <c:v>59.070999999999998</c:v>
                </c:pt>
                <c:pt idx="1342">
                  <c:v>58.965000000000003</c:v>
                </c:pt>
                <c:pt idx="1343">
                  <c:v>58.86</c:v>
                </c:pt>
                <c:pt idx="1344">
                  <c:v>58.767000000000003</c:v>
                </c:pt>
                <c:pt idx="1345">
                  <c:v>58.695999999999998</c:v>
                </c:pt>
                <c:pt idx="1346">
                  <c:v>58.62</c:v>
                </c:pt>
                <c:pt idx="1347">
                  <c:v>58.576999999999998</c:v>
                </c:pt>
                <c:pt idx="1348">
                  <c:v>58.587000000000003</c:v>
                </c:pt>
                <c:pt idx="1349">
                  <c:v>58.631</c:v>
                </c:pt>
                <c:pt idx="1350">
                  <c:v>58.695999999999998</c:v>
                </c:pt>
                <c:pt idx="1351">
                  <c:v>58.765000000000001</c:v>
                </c:pt>
                <c:pt idx="1352">
                  <c:v>58.816000000000003</c:v>
                </c:pt>
                <c:pt idx="1353">
                  <c:v>58.887999999999998</c:v>
                </c:pt>
                <c:pt idx="1354">
                  <c:v>58.988</c:v>
                </c:pt>
                <c:pt idx="1355">
                  <c:v>59.103999999999999</c:v>
                </c:pt>
                <c:pt idx="1356">
                  <c:v>59.244</c:v>
                </c:pt>
                <c:pt idx="1357">
                  <c:v>59.415999999999997</c:v>
                </c:pt>
                <c:pt idx="1358">
                  <c:v>59.606999999999999</c:v>
                </c:pt>
                <c:pt idx="1359">
                  <c:v>59.804000000000002</c:v>
                </c:pt>
                <c:pt idx="1360">
                  <c:v>60.026000000000003</c:v>
                </c:pt>
                <c:pt idx="1361">
                  <c:v>60.256999999999998</c:v>
                </c:pt>
                <c:pt idx="1362">
                  <c:v>60.493000000000002</c:v>
                </c:pt>
                <c:pt idx="1363">
                  <c:v>60.725999999999999</c:v>
                </c:pt>
                <c:pt idx="1364">
                  <c:v>60.98</c:v>
                </c:pt>
                <c:pt idx="1365">
                  <c:v>61.241999999999997</c:v>
                </c:pt>
                <c:pt idx="1366">
                  <c:v>61.545000000000002</c:v>
                </c:pt>
                <c:pt idx="1367">
                  <c:v>61.883000000000003</c:v>
                </c:pt>
                <c:pt idx="1368">
                  <c:v>62.216000000000001</c:v>
                </c:pt>
                <c:pt idx="1369">
                  <c:v>62.55</c:v>
                </c:pt>
                <c:pt idx="1370">
                  <c:v>62.887</c:v>
                </c:pt>
                <c:pt idx="1371">
                  <c:v>63.23</c:v>
                </c:pt>
                <c:pt idx="1372">
                  <c:v>63.622999999999998</c:v>
                </c:pt>
                <c:pt idx="1373">
                  <c:v>64.043999999999997</c:v>
                </c:pt>
                <c:pt idx="1374">
                  <c:v>64.484999999999999</c:v>
                </c:pt>
                <c:pt idx="1375">
                  <c:v>64.942999999999998</c:v>
                </c:pt>
                <c:pt idx="1376">
                  <c:v>65.394999999999996</c:v>
                </c:pt>
                <c:pt idx="1377">
                  <c:v>65.869</c:v>
                </c:pt>
                <c:pt idx="1378">
                  <c:v>66.347999999999999</c:v>
                </c:pt>
                <c:pt idx="1379">
                  <c:v>66.831000000000003</c:v>
                </c:pt>
                <c:pt idx="1380">
                  <c:v>67.337000000000003</c:v>
                </c:pt>
                <c:pt idx="1381">
                  <c:v>67.835999999999999</c:v>
                </c:pt>
                <c:pt idx="1382">
                  <c:v>68.308000000000007</c:v>
                </c:pt>
                <c:pt idx="1383">
                  <c:v>68.820999999999998</c:v>
                </c:pt>
                <c:pt idx="1384">
                  <c:v>69.367999999999995</c:v>
                </c:pt>
                <c:pt idx="1385">
                  <c:v>69.91</c:v>
                </c:pt>
                <c:pt idx="1386">
                  <c:v>70.45</c:v>
                </c:pt>
                <c:pt idx="1387">
                  <c:v>70.971000000000004</c:v>
                </c:pt>
                <c:pt idx="1388">
                  <c:v>71.501000000000005</c:v>
                </c:pt>
                <c:pt idx="1389">
                  <c:v>72.043000000000006</c:v>
                </c:pt>
                <c:pt idx="1390">
                  <c:v>72.572000000000003</c:v>
                </c:pt>
                <c:pt idx="1391">
                  <c:v>73.119</c:v>
                </c:pt>
                <c:pt idx="1392">
                  <c:v>73.680000000000007</c:v>
                </c:pt>
                <c:pt idx="1393">
                  <c:v>74.201999999999998</c:v>
                </c:pt>
                <c:pt idx="1394">
                  <c:v>74.748000000000005</c:v>
                </c:pt>
                <c:pt idx="1395">
                  <c:v>75.290999999999997</c:v>
                </c:pt>
                <c:pt idx="1396">
                  <c:v>75.816000000000003</c:v>
                </c:pt>
                <c:pt idx="1397">
                  <c:v>76.341999999999999</c:v>
                </c:pt>
                <c:pt idx="1398">
                  <c:v>76.853999999999999</c:v>
                </c:pt>
                <c:pt idx="1399">
                  <c:v>77.399000000000001</c:v>
                </c:pt>
                <c:pt idx="1400">
                  <c:v>77.929000000000002</c:v>
                </c:pt>
                <c:pt idx="1401">
                  <c:v>78.444999999999993</c:v>
                </c:pt>
                <c:pt idx="1402">
                  <c:v>78.965000000000003</c:v>
                </c:pt>
                <c:pt idx="1403">
                  <c:v>79.484999999999999</c:v>
                </c:pt>
                <c:pt idx="1404">
                  <c:v>79.981999999999999</c:v>
                </c:pt>
                <c:pt idx="1405">
                  <c:v>80.491</c:v>
                </c:pt>
                <c:pt idx="1406">
                  <c:v>81.039000000000001</c:v>
                </c:pt>
                <c:pt idx="1407">
                  <c:v>81.606999999999999</c:v>
                </c:pt>
                <c:pt idx="1408">
                  <c:v>82.174999999999997</c:v>
                </c:pt>
                <c:pt idx="1409">
                  <c:v>82.727000000000004</c:v>
                </c:pt>
                <c:pt idx="1410">
                  <c:v>83.287000000000006</c:v>
                </c:pt>
                <c:pt idx="1411">
                  <c:v>83.872</c:v>
                </c:pt>
                <c:pt idx="1412">
                  <c:v>84.444999999999993</c:v>
                </c:pt>
                <c:pt idx="1413">
                  <c:v>85.010999999999996</c:v>
                </c:pt>
                <c:pt idx="1414">
                  <c:v>85.587999999999994</c:v>
                </c:pt>
                <c:pt idx="1415">
                  <c:v>86.153999999999996</c:v>
                </c:pt>
                <c:pt idx="1416">
                  <c:v>86.692999999999998</c:v>
                </c:pt>
                <c:pt idx="1417">
                  <c:v>87.222999999999999</c:v>
                </c:pt>
                <c:pt idx="1418">
                  <c:v>87.760999999999996</c:v>
                </c:pt>
                <c:pt idx="1419">
                  <c:v>88.28</c:v>
                </c:pt>
                <c:pt idx="1420">
                  <c:v>88.759</c:v>
                </c:pt>
                <c:pt idx="1421">
                  <c:v>89.257000000000005</c:v>
                </c:pt>
                <c:pt idx="1422">
                  <c:v>89.748999999999995</c:v>
                </c:pt>
                <c:pt idx="1423">
                  <c:v>90.231999999999999</c:v>
                </c:pt>
                <c:pt idx="1424">
                  <c:v>90.727999999999994</c:v>
                </c:pt>
                <c:pt idx="1425">
                  <c:v>91.203999999999994</c:v>
                </c:pt>
                <c:pt idx="1426">
                  <c:v>91.683000000000007</c:v>
                </c:pt>
                <c:pt idx="1427">
                  <c:v>92.129000000000005</c:v>
                </c:pt>
                <c:pt idx="1428">
                  <c:v>92.56</c:v>
                </c:pt>
                <c:pt idx="1429">
                  <c:v>92.975999999999999</c:v>
                </c:pt>
                <c:pt idx="1430">
                  <c:v>93.405000000000001</c:v>
                </c:pt>
                <c:pt idx="1431">
                  <c:v>93.814999999999998</c:v>
                </c:pt>
                <c:pt idx="1432">
                  <c:v>94.210999999999999</c:v>
                </c:pt>
                <c:pt idx="1433">
                  <c:v>94.575000000000003</c:v>
                </c:pt>
                <c:pt idx="1434">
                  <c:v>94.924000000000007</c:v>
                </c:pt>
                <c:pt idx="1435">
                  <c:v>95.260999999999996</c:v>
                </c:pt>
                <c:pt idx="1436">
                  <c:v>95.581999999999994</c:v>
                </c:pt>
                <c:pt idx="1437">
                  <c:v>95.921000000000006</c:v>
                </c:pt>
                <c:pt idx="1438">
                  <c:v>96.284999999999997</c:v>
                </c:pt>
                <c:pt idx="1439">
                  <c:v>96.628</c:v>
                </c:pt>
                <c:pt idx="1440">
                  <c:v>96.942999999999998</c:v>
                </c:pt>
                <c:pt idx="1441">
                  <c:v>97.272999999999996</c:v>
                </c:pt>
                <c:pt idx="1442">
                  <c:v>97.558999999999997</c:v>
                </c:pt>
                <c:pt idx="1443">
                  <c:v>97.831999999999994</c:v>
                </c:pt>
                <c:pt idx="1444">
                  <c:v>98.066000000000003</c:v>
                </c:pt>
                <c:pt idx="1445">
                  <c:v>98.269000000000005</c:v>
                </c:pt>
                <c:pt idx="1446">
                  <c:v>98.47</c:v>
                </c:pt>
                <c:pt idx="1447">
                  <c:v>98.656000000000006</c:v>
                </c:pt>
                <c:pt idx="1448">
                  <c:v>98.834000000000003</c:v>
                </c:pt>
                <c:pt idx="1449">
                  <c:v>98.986000000000004</c:v>
                </c:pt>
                <c:pt idx="1450">
                  <c:v>99.138999999999996</c:v>
                </c:pt>
                <c:pt idx="1451">
                  <c:v>99.257000000000005</c:v>
                </c:pt>
                <c:pt idx="1452">
                  <c:v>99.347999999999999</c:v>
                </c:pt>
                <c:pt idx="1453">
                  <c:v>99.471999999999994</c:v>
                </c:pt>
                <c:pt idx="1454">
                  <c:v>99.632000000000005</c:v>
                </c:pt>
                <c:pt idx="1455">
                  <c:v>99.775000000000006</c:v>
                </c:pt>
                <c:pt idx="1456">
                  <c:v>99.9</c:v>
                </c:pt>
                <c:pt idx="1457">
                  <c:v>99.994</c:v>
                </c:pt>
                <c:pt idx="1458">
                  <c:v>100.05800000000001</c:v>
                </c:pt>
                <c:pt idx="1459">
                  <c:v>100.075</c:v>
                </c:pt>
                <c:pt idx="1460">
                  <c:v>100.06100000000001</c:v>
                </c:pt>
                <c:pt idx="1461">
                  <c:v>100.07299999999999</c:v>
                </c:pt>
                <c:pt idx="1462">
                  <c:v>100.071</c:v>
                </c:pt>
                <c:pt idx="1463">
                  <c:v>100.078</c:v>
                </c:pt>
                <c:pt idx="1464">
                  <c:v>100.071</c:v>
                </c:pt>
                <c:pt idx="1465">
                  <c:v>100.074</c:v>
                </c:pt>
                <c:pt idx="1466">
                  <c:v>100.093</c:v>
                </c:pt>
                <c:pt idx="1467">
                  <c:v>100.07599999999999</c:v>
                </c:pt>
                <c:pt idx="1468">
                  <c:v>100.024</c:v>
                </c:pt>
                <c:pt idx="1469">
                  <c:v>99.965999999999994</c:v>
                </c:pt>
                <c:pt idx="1470">
                  <c:v>99.870999999999995</c:v>
                </c:pt>
                <c:pt idx="1471">
                  <c:v>99.742000000000004</c:v>
                </c:pt>
                <c:pt idx="1472">
                  <c:v>99.613</c:v>
                </c:pt>
                <c:pt idx="1473">
                  <c:v>99.494</c:v>
                </c:pt>
                <c:pt idx="1474">
                  <c:v>99.314999999999998</c:v>
                </c:pt>
                <c:pt idx="1475">
                  <c:v>99.103999999999999</c:v>
                </c:pt>
                <c:pt idx="1476">
                  <c:v>98.912000000000006</c:v>
                </c:pt>
                <c:pt idx="1477">
                  <c:v>98.718000000000004</c:v>
                </c:pt>
                <c:pt idx="1478">
                  <c:v>98.551000000000002</c:v>
                </c:pt>
                <c:pt idx="1479">
                  <c:v>98.341999999999999</c:v>
                </c:pt>
                <c:pt idx="1480">
                  <c:v>98.15</c:v>
                </c:pt>
                <c:pt idx="1481">
                  <c:v>97.927999999999997</c:v>
                </c:pt>
                <c:pt idx="1482">
                  <c:v>97.706000000000003</c:v>
                </c:pt>
                <c:pt idx="1483">
                  <c:v>97.418999999999997</c:v>
                </c:pt>
                <c:pt idx="1484">
                  <c:v>97.106999999999999</c:v>
                </c:pt>
                <c:pt idx="1485">
                  <c:v>96.772999999999996</c:v>
                </c:pt>
                <c:pt idx="1486">
                  <c:v>96.418000000000006</c:v>
                </c:pt>
                <c:pt idx="1487">
                  <c:v>96.052999999999997</c:v>
                </c:pt>
                <c:pt idx="1488">
                  <c:v>95.692999999999998</c:v>
                </c:pt>
                <c:pt idx="1489">
                  <c:v>95.358000000000004</c:v>
                </c:pt>
                <c:pt idx="1490">
                  <c:v>94.971999999999994</c:v>
                </c:pt>
                <c:pt idx="1491">
                  <c:v>94.62</c:v>
                </c:pt>
                <c:pt idx="1492">
                  <c:v>94.224000000000004</c:v>
                </c:pt>
                <c:pt idx="1493">
                  <c:v>93.825000000000003</c:v>
                </c:pt>
                <c:pt idx="1494">
                  <c:v>93.376000000000005</c:v>
                </c:pt>
                <c:pt idx="1495">
                  <c:v>92.893000000000001</c:v>
                </c:pt>
                <c:pt idx="1496">
                  <c:v>92.364999999999995</c:v>
                </c:pt>
                <c:pt idx="1497">
                  <c:v>91.816000000000003</c:v>
                </c:pt>
                <c:pt idx="1498">
                  <c:v>91.256</c:v>
                </c:pt>
                <c:pt idx="1499">
                  <c:v>90.683999999999997</c:v>
                </c:pt>
                <c:pt idx="1500">
                  <c:v>90.128</c:v>
                </c:pt>
                <c:pt idx="1501">
                  <c:v>89.534999999999997</c:v>
                </c:pt>
                <c:pt idx="1502">
                  <c:v>88.935000000000002</c:v>
                </c:pt>
                <c:pt idx="1503">
                  <c:v>88.308000000000007</c:v>
                </c:pt>
                <c:pt idx="1504">
                  <c:v>87.691000000000003</c:v>
                </c:pt>
                <c:pt idx="1505">
                  <c:v>87.052999999999997</c:v>
                </c:pt>
                <c:pt idx="1506">
                  <c:v>86.373999999999995</c:v>
                </c:pt>
                <c:pt idx="1507">
                  <c:v>85.712999999999994</c:v>
                </c:pt>
                <c:pt idx="1508">
                  <c:v>85.043999999999997</c:v>
                </c:pt>
                <c:pt idx="1509">
                  <c:v>84.372</c:v>
                </c:pt>
                <c:pt idx="1510">
                  <c:v>83.668000000000006</c:v>
                </c:pt>
                <c:pt idx="1511">
                  <c:v>83.009</c:v>
                </c:pt>
                <c:pt idx="1512">
                  <c:v>82.343999999999994</c:v>
                </c:pt>
                <c:pt idx="1513">
                  <c:v>81.697999999999993</c:v>
                </c:pt>
                <c:pt idx="1514">
                  <c:v>81.039000000000001</c:v>
                </c:pt>
                <c:pt idx="1515">
                  <c:v>80.363</c:v>
                </c:pt>
                <c:pt idx="1516">
                  <c:v>79.697999999999993</c:v>
                </c:pt>
                <c:pt idx="1517">
                  <c:v>79.066999999999993</c:v>
                </c:pt>
                <c:pt idx="1518">
                  <c:v>78.430999999999997</c:v>
                </c:pt>
                <c:pt idx="1519">
                  <c:v>77.792000000000002</c:v>
                </c:pt>
                <c:pt idx="1520">
                  <c:v>77.13</c:v>
                </c:pt>
                <c:pt idx="1521">
                  <c:v>76.453000000000003</c:v>
                </c:pt>
                <c:pt idx="1522">
                  <c:v>75.804000000000002</c:v>
                </c:pt>
                <c:pt idx="1523">
                  <c:v>75.174000000000007</c:v>
                </c:pt>
                <c:pt idx="1524">
                  <c:v>74.566000000000003</c:v>
                </c:pt>
                <c:pt idx="1525">
                  <c:v>73.959000000000003</c:v>
                </c:pt>
                <c:pt idx="1526">
                  <c:v>73.361000000000004</c:v>
                </c:pt>
                <c:pt idx="1527">
                  <c:v>72.790000000000006</c:v>
                </c:pt>
                <c:pt idx="1528">
                  <c:v>72.207999999999998</c:v>
                </c:pt>
                <c:pt idx="1529">
                  <c:v>71.643000000000001</c:v>
                </c:pt>
                <c:pt idx="1530">
                  <c:v>71.045000000000002</c:v>
                </c:pt>
                <c:pt idx="1531">
                  <c:v>70.483999999999995</c:v>
                </c:pt>
                <c:pt idx="1532">
                  <c:v>69.896000000000001</c:v>
                </c:pt>
                <c:pt idx="1533">
                  <c:v>69.31</c:v>
                </c:pt>
                <c:pt idx="1534">
                  <c:v>68.716999999999999</c:v>
                </c:pt>
                <c:pt idx="1535">
                  <c:v>68.144999999999996</c:v>
                </c:pt>
                <c:pt idx="1536">
                  <c:v>67.614000000000004</c:v>
                </c:pt>
                <c:pt idx="1537">
                  <c:v>67.08</c:v>
                </c:pt>
                <c:pt idx="1538">
                  <c:v>66.566000000000003</c:v>
                </c:pt>
                <c:pt idx="1539">
                  <c:v>66.049000000000007</c:v>
                </c:pt>
                <c:pt idx="1540">
                  <c:v>65.564999999999998</c:v>
                </c:pt>
                <c:pt idx="1541">
                  <c:v>65.117000000000004</c:v>
                </c:pt>
                <c:pt idx="1542">
                  <c:v>64.677000000000007</c:v>
                </c:pt>
                <c:pt idx="1543">
                  <c:v>64.251999999999995</c:v>
                </c:pt>
                <c:pt idx="1544">
                  <c:v>63.832000000000001</c:v>
                </c:pt>
                <c:pt idx="1545">
                  <c:v>63.401000000000003</c:v>
                </c:pt>
                <c:pt idx="1546">
                  <c:v>63.012</c:v>
                </c:pt>
                <c:pt idx="1547">
                  <c:v>62.612000000000002</c:v>
                </c:pt>
                <c:pt idx="1548">
                  <c:v>62.223999999999997</c:v>
                </c:pt>
                <c:pt idx="1549">
                  <c:v>61.844000000000001</c:v>
                </c:pt>
                <c:pt idx="1550">
                  <c:v>61.481999999999999</c:v>
                </c:pt>
                <c:pt idx="1551">
                  <c:v>61.161999999999999</c:v>
                </c:pt>
                <c:pt idx="1552">
                  <c:v>60.843000000000004</c:v>
                </c:pt>
                <c:pt idx="1553">
                  <c:v>60.526000000000003</c:v>
                </c:pt>
                <c:pt idx="1554">
                  <c:v>60.231999999999999</c:v>
                </c:pt>
                <c:pt idx="1555">
                  <c:v>59.966999999999999</c:v>
                </c:pt>
                <c:pt idx="1556">
                  <c:v>59.713000000000001</c:v>
                </c:pt>
                <c:pt idx="1557">
                  <c:v>59.473999999999997</c:v>
                </c:pt>
                <c:pt idx="1558">
                  <c:v>59.267000000000003</c:v>
                </c:pt>
                <c:pt idx="1559">
                  <c:v>59.066000000000003</c:v>
                </c:pt>
                <c:pt idx="1560">
                  <c:v>58.872999999999998</c:v>
                </c:pt>
                <c:pt idx="1561">
                  <c:v>58.677</c:v>
                </c:pt>
                <c:pt idx="1562">
                  <c:v>58.497999999999998</c:v>
                </c:pt>
                <c:pt idx="1563">
                  <c:v>58.368000000000002</c:v>
                </c:pt>
                <c:pt idx="1564">
                  <c:v>58.259</c:v>
                </c:pt>
                <c:pt idx="1565">
                  <c:v>58.179000000000002</c:v>
                </c:pt>
                <c:pt idx="1566">
                  <c:v>58.110999999999997</c:v>
                </c:pt>
                <c:pt idx="1567">
                  <c:v>58.040999999999997</c:v>
                </c:pt>
                <c:pt idx="1568">
                  <c:v>58.000999999999998</c:v>
                </c:pt>
                <c:pt idx="1569">
                  <c:v>57.994</c:v>
                </c:pt>
                <c:pt idx="1570">
                  <c:v>58.006</c:v>
                </c:pt>
                <c:pt idx="1571">
                  <c:v>58.03</c:v>
                </c:pt>
                <c:pt idx="1572">
                  <c:v>58.082000000000001</c:v>
                </c:pt>
                <c:pt idx="1573">
                  <c:v>58.162999999999997</c:v>
                </c:pt>
                <c:pt idx="1574">
                  <c:v>58.277999999999999</c:v>
                </c:pt>
                <c:pt idx="1575">
                  <c:v>58.432000000000002</c:v>
                </c:pt>
                <c:pt idx="1576">
                  <c:v>58.61</c:v>
                </c:pt>
                <c:pt idx="1577">
                  <c:v>58.828000000000003</c:v>
                </c:pt>
                <c:pt idx="1578">
                  <c:v>59.054000000000002</c:v>
                </c:pt>
                <c:pt idx="1579">
                  <c:v>59.273000000000003</c:v>
                </c:pt>
                <c:pt idx="1580">
                  <c:v>59.509</c:v>
                </c:pt>
                <c:pt idx="1581">
                  <c:v>59.786999999999999</c:v>
                </c:pt>
                <c:pt idx="1582">
                  <c:v>60.076999999999998</c:v>
                </c:pt>
                <c:pt idx="1583">
                  <c:v>60.387999999999998</c:v>
                </c:pt>
                <c:pt idx="1584">
                  <c:v>60.701999999999998</c:v>
                </c:pt>
                <c:pt idx="1585">
                  <c:v>61.031999999999996</c:v>
                </c:pt>
                <c:pt idx="1586">
                  <c:v>61.371000000000002</c:v>
                </c:pt>
                <c:pt idx="1587">
                  <c:v>61.753</c:v>
                </c:pt>
                <c:pt idx="1588">
                  <c:v>62.148000000000003</c:v>
                </c:pt>
                <c:pt idx="1589">
                  <c:v>62.575000000000003</c:v>
                </c:pt>
                <c:pt idx="1590">
                  <c:v>63.021999999999998</c:v>
                </c:pt>
                <c:pt idx="1591">
                  <c:v>63.515000000000001</c:v>
                </c:pt>
                <c:pt idx="1592">
                  <c:v>64.010999999999996</c:v>
                </c:pt>
                <c:pt idx="1593">
                  <c:v>64.518000000000001</c:v>
                </c:pt>
                <c:pt idx="1594">
                  <c:v>65.028000000000006</c:v>
                </c:pt>
                <c:pt idx="1595">
                  <c:v>65.566999999999993</c:v>
                </c:pt>
                <c:pt idx="1596">
                  <c:v>66.093000000000004</c:v>
                </c:pt>
                <c:pt idx="1597">
                  <c:v>66.658000000000001</c:v>
                </c:pt>
                <c:pt idx="1598">
                  <c:v>67.227999999999994</c:v>
                </c:pt>
                <c:pt idx="1599">
                  <c:v>67.834000000000003</c:v>
                </c:pt>
                <c:pt idx="1600">
                  <c:v>68.453999999999994</c:v>
                </c:pt>
                <c:pt idx="1601">
                  <c:v>69.108000000000004</c:v>
                </c:pt>
                <c:pt idx="1602">
                  <c:v>69.756</c:v>
                </c:pt>
                <c:pt idx="1603">
                  <c:v>70.421999999999997</c:v>
                </c:pt>
                <c:pt idx="1604">
                  <c:v>71.066999999999993</c:v>
                </c:pt>
                <c:pt idx="1605">
                  <c:v>71.715000000000003</c:v>
                </c:pt>
                <c:pt idx="1606">
                  <c:v>72.379000000000005</c:v>
                </c:pt>
                <c:pt idx="1607">
                  <c:v>73.034000000000006</c:v>
                </c:pt>
                <c:pt idx="1608">
                  <c:v>73.686000000000007</c:v>
                </c:pt>
                <c:pt idx="1609">
                  <c:v>74.361999999999995</c:v>
                </c:pt>
                <c:pt idx="1610">
                  <c:v>75.040000000000006</c:v>
                </c:pt>
                <c:pt idx="1611">
                  <c:v>75.718000000000004</c:v>
                </c:pt>
                <c:pt idx="1612">
                  <c:v>76.367999999999995</c:v>
                </c:pt>
                <c:pt idx="1613">
                  <c:v>77.028999999999996</c:v>
                </c:pt>
                <c:pt idx="1614">
                  <c:v>77.677000000000007</c:v>
                </c:pt>
                <c:pt idx="1615">
                  <c:v>78.311000000000007</c:v>
                </c:pt>
                <c:pt idx="1616">
                  <c:v>78.933000000000007</c:v>
                </c:pt>
                <c:pt idx="1617">
                  <c:v>79.561999999999998</c:v>
                </c:pt>
                <c:pt idx="1618">
                  <c:v>80.164000000000001</c:v>
                </c:pt>
                <c:pt idx="1619">
                  <c:v>80.745000000000005</c:v>
                </c:pt>
                <c:pt idx="1620">
                  <c:v>81.326999999999998</c:v>
                </c:pt>
                <c:pt idx="1621">
                  <c:v>81.94</c:v>
                </c:pt>
                <c:pt idx="1622">
                  <c:v>82.545000000000002</c:v>
                </c:pt>
                <c:pt idx="1623">
                  <c:v>83.168999999999997</c:v>
                </c:pt>
                <c:pt idx="1624">
                  <c:v>83.8</c:v>
                </c:pt>
                <c:pt idx="1625">
                  <c:v>84.481999999999999</c:v>
                </c:pt>
                <c:pt idx="1626">
                  <c:v>85.153999999999996</c:v>
                </c:pt>
                <c:pt idx="1627">
                  <c:v>85.823999999999998</c:v>
                </c:pt>
                <c:pt idx="1628">
                  <c:v>86.510999999999996</c:v>
                </c:pt>
                <c:pt idx="1629">
                  <c:v>87.171000000000006</c:v>
                </c:pt>
                <c:pt idx="1630">
                  <c:v>87.82</c:v>
                </c:pt>
                <c:pt idx="1631">
                  <c:v>88.441999999999993</c:v>
                </c:pt>
                <c:pt idx="1632">
                  <c:v>89.048000000000002</c:v>
                </c:pt>
                <c:pt idx="1633">
                  <c:v>89.656999999999996</c:v>
                </c:pt>
                <c:pt idx="1634">
                  <c:v>90.245999999999995</c:v>
                </c:pt>
                <c:pt idx="1635">
                  <c:v>90.843999999999994</c:v>
                </c:pt>
                <c:pt idx="1636">
                  <c:v>91.418999999999997</c:v>
                </c:pt>
                <c:pt idx="1637">
                  <c:v>91.984999999999999</c:v>
                </c:pt>
                <c:pt idx="1638">
                  <c:v>92.534000000000006</c:v>
                </c:pt>
                <c:pt idx="1639">
                  <c:v>93.081999999999994</c:v>
                </c:pt>
                <c:pt idx="1640">
                  <c:v>93.613</c:v>
                </c:pt>
                <c:pt idx="1641">
                  <c:v>94.156999999999996</c:v>
                </c:pt>
                <c:pt idx="1642">
                  <c:v>94.698999999999998</c:v>
                </c:pt>
                <c:pt idx="1643">
                  <c:v>95.233000000000004</c:v>
                </c:pt>
                <c:pt idx="1644">
                  <c:v>95.745999999999995</c:v>
                </c:pt>
                <c:pt idx="1645">
                  <c:v>96.206999999999994</c:v>
                </c:pt>
                <c:pt idx="1646">
                  <c:v>96.608999999999995</c:v>
                </c:pt>
                <c:pt idx="1647">
                  <c:v>96.962999999999994</c:v>
                </c:pt>
                <c:pt idx="1648">
                  <c:v>97.277000000000001</c:v>
                </c:pt>
                <c:pt idx="1649">
                  <c:v>97.584999999999994</c:v>
                </c:pt>
                <c:pt idx="1650">
                  <c:v>97.885000000000005</c:v>
                </c:pt>
                <c:pt idx="1651">
                  <c:v>98.15</c:v>
                </c:pt>
                <c:pt idx="1652">
                  <c:v>98.418000000000006</c:v>
                </c:pt>
                <c:pt idx="1653">
                  <c:v>98.712000000000003</c:v>
                </c:pt>
                <c:pt idx="1654">
                  <c:v>98.998000000000005</c:v>
                </c:pt>
                <c:pt idx="1655">
                  <c:v>99.251000000000005</c:v>
                </c:pt>
                <c:pt idx="1656">
                  <c:v>99.47</c:v>
                </c:pt>
                <c:pt idx="1657">
                  <c:v>99.718999999999994</c:v>
                </c:pt>
                <c:pt idx="1658">
                  <c:v>99.923000000000002</c:v>
                </c:pt>
                <c:pt idx="1659">
                  <c:v>100.108</c:v>
                </c:pt>
                <c:pt idx="1660">
                  <c:v>100.291</c:v>
                </c:pt>
                <c:pt idx="1661">
                  <c:v>100.44799999999999</c:v>
                </c:pt>
                <c:pt idx="1662">
                  <c:v>100.554</c:v>
                </c:pt>
                <c:pt idx="1663">
                  <c:v>100.649</c:v>
                </c:pt>
                <c:pt idx="1664">
                  <c:v>100.71599999999999</c:v>
                </c:pt>
                <c:pt idx="1665">
                  <c:v>100.773</c:v>
                </c:pt>
                <c:pt idx="1666">
                  <c:v>100.828</c:v>
                </c:pt>
                <c:pt idx="1667">
                  <c:v>100.876</c:v>
                </c:pt>
                <c:pt idx="1668">
                  <c:v>100.899</c:v>
                </c:pt>
                <c:pt idx="1669">
                  <c:v>100.904</c:v>
                </c:pt>
                <c:pt idx="1670">
                  <c:v>100.85</c:v>
                </c:pt>
                <c:pt idx="1671">
                  <c:v>100.78700000000001</c:v>
                </c:pt>
                <c:pt idx="1672">
                  <c:v>100.749</c:v>
                </c:pt>
                <c:pt idx="1673">
                  <c:v>100.68</c:v>
                </c:pt>
                <c:pt idx="1674">
                  <c:v>100.562</c:v>
                </c:pt>
                <c:pt idx="1675">
                  <c:v>100.404</c:v>
                </c:pt>
                <c:pt idx="1676">
                  <c:v>100.267</c:v>
                </c:pt>
                <c:pt idx="1677">
                  <c:v>100.124</c:v>
                </c:pt>
                <c:pt idx="1678">
                  <c:v>99.951999999999998</c:v>
                </c:pt>
                <c:pt idx="1679">
                  <c:v>99.787999999999997</c:v>
                </c:pt>
                <c:pt idx="1680">
                  <c:v>99.614999999999995</c:v>
                </c:pt>
                <c:pt idx="1681">
                  <c:v>99.393000000000001</c:v>
                </c:pt>
                <c:pt idx="1682">
                  <c:v>99.135000000000005</c:v>
                </c:pt>
                <c:pt idx="1683">
                  <c:v>98.861999999999995</c:v>
                </c:pt>
                <c:pt idx="1684">
                  <c:v>98.537000000000006</c:v>
                </c:pt>
                <c:pt idx="1685">
                  <c:v>98.231999999999999</c:v>
                </c:pt>
                <c:pt idx="1686">
                  <c:v>97.89</c:v>
                </c:pt>
                <c:pt idx="1687">
                  <c:v>97.563000000000002</c:v>
                </c:pt>
                <c:pt idx="1688">
                  <c:v>97.225999999999999</c:v>
                </c:pt>
                <c:pt idx="1689">
                  <c:v>96.872</c:v>
                </c:pt>
                <c:pt idx="1690">
                  <c:v>96.537000000000006</c:v>
                </c:pt>
                <c:pt idx="1691">
                  <c:v>96.192999999999998</c:v>
                </c:pt>
                <c:pt idx="1692">
                  <c:v>95.822999999999993</c:v>
                </c:pt>
                <c:pt idx="1693">
                  <c:v>95.388999999999996</c:v>
                </c:pt>
                <c:pt idx="1694">
                  <c:v>94.948999999999998</c:v>
                </c:pt>
                <c:pt idx="1695">
                  <c:v>94.5</c:v>
                </c:pt>
                <c:pt idx="1696">
                  <c:v>94.05</c:v>
                </c:pt>
                <c:pt idx="1697">
                  <c:v>93.57</c:v>
                </c:pt>
                <c:pt idx="1698">
                  <c:v>93.043000000000006</c:v>
                </c:pt>
                <c:pt idx="1699">
                  <c:v>92.47</c:v>
                </c:pt>
                <c:pt idx="1700">
                  <c:v>91.866</c:v>
                </c:pt>
                <c:pt idx="1701">
                  <c:v>91.251000000000005</c:v>
                </c:pt>
                <c:pt idx="1702">
                  <c:v>90.611000000000004</c:v>
                </c:pt>
                <c:pt idx="1703">
                  <c:v>89.965999999999994</c:v>
                </c:pt>
                <c:pt idx="1704">
                  <c:v>89.335999999999999</c:v>
                </c:pt>
                <c:pt idx="1705">
                  <c:v>88.694000000000003</c:v>
                </c:pt>
                <c:pt idx="1706">
                  <c:v>88.043999999999997</c:v>
                </c:pt>
                <c:pt idx="1707">
                  <c:v>87.385000000000005</c:v>
                </c:pt>
                <c:pt idx="1708">
                  <c:v>86.71</c:v>
                </c:pt>
                <c:pt idx="1709">
                  <c:v>86.039000000000001</c:v>
                </c:pt>
                <c:pt idx="1710">
                  <c:v>85.376000000000005</c:v>
                </c:pt>
                <c:pt idx="1711">
                  <c:v>84.688000000000002</c:v>
                </c:pt>
                <c:pt idx="1712">
                  <c:v>84.004000000000005</c:v>
                </c:pt>
                <c:pt idx="1713">
                  <c:v>83.335999999999999</c:v>
                </c:pt>
                <c:pt idx="1714">
                  <c:v>82.665000000000006</c:v>
                </c:pt>
                <c:pt idx="1715">
                  <c:v>81.992000000000004</c:v>
                </c:pt>
                <c:pt idx="1716">
                  <c:v>81.287000000000006</c:v>
                </c:pt>
                <c:pt idx="1717">
                  <c:v>80.564999999999998</c:v>
                </c:pt>
                <c:pt idx="1718">
                  <c:v>79.823999999999998</c:v>
                </c:pt>
                <c:pt idx="1719">
                  <c:v>79.103999999999999</c:v>
                </c:pt>
                <c:pt idx="1720">
                  <c:v>78.406999999999996</c:v>
                </c:pt>
                <c:pt idx="1721">
                  <c:v>77.709999999999994</c:v>
                </c:pt>
                <c:pt idx="1722">
                  <c:v>76.998000000000005</c:v>
                </c:pt>
                <c:pt idx="1723">
                  <c:v>76.292000000000002</c:v>
                </c:pt>
                <c:pt idx="1724">
                  <c:v>75.597999999999999</c:v>
                </c:pt>
                <c:pt idx="1725">
                  <c:v>74.900999999999996</c:v>
                </c:pt>
                <c:pt idx="1726">
                  <c:v>74.204999999999998</c:v>
                </c:pt>
                <c:pt idx="1727">
                  <c:v>73.5</c:v>
                </c:pt>
                <c:pt idx="1728">
                  <c:v>72.787999999999997</c:v>
                </c:pt>
                <c:pt idx="1729">
                  <c:v>72.033000000000001</c:v>
                </c:pt>
                <c:pt idx="1730">
                  <c:v>71.284000000000006</c:v>
                </c:pt>
                <c:pt idx="1731">
                  <c:v>70.546999999999997</c:v>
                </c:pt>
                <c:pt idx="1732">
                  <c:v>69.805000000000007</c:v>
                </c:pt>
                <c:pt idx="1733">
                  <c:v>69.075000000000003</c:v>
                </c:pt>
                <c:pt idx="1734">
                  <c:v>68.352999999999994</c:v>
                </c:pt>
                <c:pt idx="1735">
                  <c:v>67.664000000000001</c:v>
                </c:pt>
                <c:pt idx="1736">
                  <c:v>66.977000000000004</c:v>
                </c:pt>
                <c:pt idx="1737">
                  <c:v>66.319000000000003</c:v>
                </c:pt>
                <c:pt idx="1738">
                  <c:v>65.695999999999998</c:v>
                </c:pt>
                <c:pt idx="1739">
                  <c:v>65.105000000000004</c:v>
                </c:pt>
                <c:pt idx="1740">
                  <c:v>64.522000000000006</c:v>
                </c:pt>
                <c:pt idx="1741">
                  <c:v>63.938000000000002</c:v>
                </c:pt>
                <c:pt idx="1742">
                  <c:v>63.368000000000002</c:v>
                </c:pt>
                <c:pt idx="1743">
                  <c:v>62.828000000000003</c:v>
                </c:pt>
                <c:pt idx="1744">
                  <c:v>62.325000000000003</c:v>
                </c:pt>
                <c:pt idx="1745">
                  <c:v>61.850999999999999</c:v>
                </c:pt>
                <c:pt idx="1746">
                  <c:v>61.396999999999998</c:v>
                </c:pt>
                <c:pt idx="1747">
                  <c:v>60.962000000000003</c:v>
                </c:pt>
                <c:pt idx="1748">
                  <c:v>60.539000000000001</c:v>
                </c:pt>
                <c:pt idx="1749">
                  <c:v>60.125999999999998</c:v>
                </c:pt>
                <c:pt idx="1750">
                  <c:v>59.753</c:v>
                </c:pt>
                <c:pt idx="1751">
                  <c:v>59.418999999999997</c:v>
                </c:pt>
                <c:pt idx="1752">
                  <c:v>59.100999999999999</c:v>
                </c:pt>
                <c:pt idx="1753">
                  <c:v>58.831000000000003</c:v>
                </c:pt>
                <c:pt idx="1754">
                  <c:v>58.573</c:v>
                </c:pt>
                <c:pt idx="1755">
                  <c:v>58.338000000000001</c:v>
                </c:pt>
                <c:pt idx="1756">
                  <c:v>58.103000000000002</c:v>
                </c:pt>
                <c:pt idx="1757">
                  <c:v>57.896000000000001</c:v>
                </c:pt>
                <c:pt idx="1758">
                  <c:v>57.719000000000001</c:v>
                </c:pt>
                <c:pt idx="1759">
                  <c:v>57.563000000000002</c:v>
                </c:pt>
                <c:pt idx="1760">
                  <c:v>57.417999999999999</c:v>
                </c:pt>
                <c:pt idx="1761">
                  <c:v>57.314</c:v>
                </c:pt>
                <c:pt idx="1762">
                  <c:v>57.241999999999997</c:v>
                </c:pt>
                <c:pt idx="1763">
                  <c:v>57.207999999999998</c:v>
                </c:pt>
                <c:pt idx="1764">
                  <c:v>57.204000000000001</c:v>
                </c:pt>
                <c:pt idx="1765">
                  <c:v>57.223999999999997</c:v>
                </c:pt>
                <c:pt idx="1766">
                  <c:v>57.268999999999998</c:v>
                </c:pt>
                <c:pt idx="1767">
                  <c:v>57.319000000000003</c:v>
                </c:pt>
                <c:pt idx="1768">
                  <c:v>57.404000000000003</c:v>
                </c:pt>
                <c:pt idx="1769">
                  <c:v>57.536000000000001</c:v>
                </c:pt>
                <c:pt idx="1770">
                  <c:v>57.732999999999997</c:v>
                </c:pt>
                <c:pt idx="1771">
                  <c:v>57.982999999999997</c:v>
                </c:pt>
                <c:pt idx="1772">
                  <c:v>58.223999999999997</c:v>
                </c:pt>
                <c:pt idx="1773">
                  <c:v>58.49</c:v>
                </c:pt>
                <c:pt idx="1774">
                  <c:v>58.762</c:v>
                </c:pt>
                <c:pt idx="1775">
                  <c:v>59.052</c:v>
                </c:pt>
                <c:pt idx="1776">
                  <c:v>59.360999999999997</c:v>
                </c:pt>
                <c:pt idx="1777">
                  <c:v>59.728999999999999</c:v>
                </c:pt>
                <c:pt idx="1778">
                  <c:v>60.140999999999998</c:v>
                </c:pt>
                <c:pt idx="1779">
                  <c:v>60.573999999999998</c:v>
                </c:pt>
                <c:pt idx="1780">
                  <c:v>61.024999999999999</c:v>
                </c:pt>
                <c:pt idx="1781">
                  <c:v>61.521000000000001</c:v>
                </c:pt>
                <c:pt idx="1782">
                  <c:v>62.04</c:v>
                </c:pt>
                <c:pt idx="1783">
                  <c:v>62.578000000000003</c:v>
                </c:pt>
                <c:pt idx="1784">
                  <c:v>63.121000000000002</c:v>
                </c:pt>
                <c:pt idx="1785">
                  <c:v>63.677</c:v>
                </c:pt>
                <c:pt idx="1786">
                  <c:v>64.256</c:v>
                </c:pt>
                <c:pt idx="1787">
                  <c:v>64.843999999999994</c:v>
                </c:pt>
                <c:pt idx="1788">
                  <c:v>65.483999999999995</c:v>
                </c:pt>
                <c:pt idx="1789">
                  <c:v>66.128</c:v>
                </c:pt>
                <c:pt idx="1790">
                  <c:v>66.763000000000005</c:v>
                </c:pt>
                <c:pt idx="1791">
                  <c:v>67.384</c:v>
                </c:pt>
                <c:pt idx="1792">
                  <c:v>68.015000000000001</c:v>
                </c:pt>
                <c:pt idx="1793">
                  <c:v>68.69</c:v>
                </c:pt>
                <c:pt idx="1794">
                  <c:v>69.381</c:v>
                </c:pt>
                <c:pt idx="1795">
                  <c:v>70.064999999999998</c:v>
                </c:pt>
                <c:pt idx="1796">
                  <c:v>70.774000000000001</c:v>
                </c:pt>
                <c:pt idx="1797">
                  <c:v>71.486000000000004</c:v>
                </c:pt>
                <c:pt idx="1798">
                  <c:v>72.207999999999998</c:v>
                </c:pt>
                <c:pt idx="1799">
                  <c:v>72.914000000000001</c:v>
                </c:pt>
                <c:pt idx="1800">
                  <c:v>73.647999999999996</c:v>
                </c:pt>
                <c:pt idx="1801">
                  <c:v>74.364000000000004</c:v>
                </c:pt>
                <c:pt idx="1802">
                  <c:v>75.103999999999999</c:v>
                </c:pt>
                <c:pt idx="1803">
                  <c:v>75.823999999999998</c:v>
                </c:pt>
                <c:pt idx="1804">
                  <c:v>76.542000000000002</c:v>
                </c:pt>
                <c:pt idx="1805">
                  <c:v>77.295000000000002</c:v>
                </c:pt>
                <c:pt idx="1806">
                  <c:v>78.051000000000002</c:v>
                </c:pt>
                <c:pt idx="1807">
                  <c:v>78.813999999999993</c:v>
                </c:pt>
                <c:pt idx="1808">
                  <c:v>79.572000000000003</c:v>
                </c:pt>
                <c:pt idx="1809">
                  <c:v>80.311999999999998</c:v>
                </c:pt>
                <c:pt idx="1810">
                  <c:v>81.061999999999998</c:v>
                </c:pt>
                <c:pt idx="1811">
                  <c:v>81.819999999999993</c:v>
                </c:pt>
                <c:pt idx="1812">
                  <c:v>82.578999999999994</c:v>
                </c:pt>
                <c:pt idx="1813">
                  <c:v>83.331000000000003</c:v>
                </c:pt>
                <c:pt idx="1814">
                  <c:v>84.06</c:v>
                </c:pt>
                <c:pt idx="1815">
                  <c:v>84.754000000000005</c:v>
                </c:pt>
                <c:pt idx="1816">
                  <c:v>85.432000000000002</c:v>
                </c:pt>
                <c:pt idx="1817">
                  <c:v>86.111999999999995</c:v>
                </c:pt>
                <c:pt idx="1818">
                  <c:v>86.796999999999997</c:v>
                </c:pt>
                <c:pt idx="1819">
                  <c:v>87.468999999999994</c:v>
                </c:pt>
                <c:pt idx="1820">
                  <c:v>88.162000000000006</c:v>
                </c:pt>
                <c:pt idx="1821">
                  <c:v>88.817999999999998</c:v>
                </c:pt>
                <c:pt idx="1822">
                  <c:v>89.486999999999995</c:v>
                </c:pt>
                <c:pt idx="1823">
                  <c:v>90.114999999999995</c:v>
                </c:pt>
                <c:pt idx="1824">
                  <c:v>90.74</c:v>
                </c:pt>
                <c:pt idx="1825">
                  <c:v>91.364000000000004</c:v>
                </c:pt>
                <c:pt idx="1826">
                  <c:v>92.001000000000005</c:v>
                </c:pt>
                <c:pt idx="1827">
                  <c:v>92.626999999999995</c:v>
                </c:pt>
                <c:pt idx="1828">
                  <c:v>93.248000000000005</c:v>
                </c:pt>
                <c:pt idx="1829">
                  <c:v>93.832999999999998</c:v>
                </c:pt>
                <c:pt idx="1830">
                  <c:v>94.387</c:v>
                </c:pt>
                <c:pt idx="1831">
                  <c:v>94.906000000000006</c:v>
                </c:pt>
                <c:pt idx="1832">
                  <c:v>95.38</c:v>
                </c:pt>
                <c:pt idx="1833">
                  <c:v>95.805000000000007</c:v>
                </c:pt>
                <c:pt idx="1834">
                  <c:v>96.201999999999998</c:v>
                </c:pt>
                <c:pt idx="1835">
                  <c:v>96.605999999999995</c:v>
                </c:pt>
                <c:pt idx="1836">
                  <c:v>97.003</c:v>
                </c:pt>
                <c:pt idx="1837">
                  <c:v>97.423000000000002</c:v>
                </c:pt>
                <c:pt idx="1838">
                  <c:v>97.834999999999994</c:v>
                </c:pt>
                <c:pt idx="1839">
                  <c:v>98.251000000000005</c:v>
                </c:pt>
                <c:pt idx="1840">
                  <c:v>98.614999999999995</c:v>
                </c:pt>
                <c:pt idx="1841">
                  <c:v>98.980999999999995</c:v>
                </c:pt>
                <c:pt idx="1842">
                  <c:v>99.314999999999998</c:v>
                </c:pt>
                <c:pt idx="1843">
                  <c:v>99.662000000000006</c:v>
                </c:pt>
                <c:pt idx="1844">
                  <c:v>99.989000000000004</c:v>
                </c:pt>
                <c:pt idx="1845">
                  <c:v>100.27200000000001</c:v>
                </c:pt>
                <c:pt idx="1846">
                  <c:v>100.48</c:v>
                </c:pt>
                <c:pt idx="1847">
                  <c:v>100.602</c:v>
                </c:pt>
                <c:pt idx="1848">
                  <c:v>100.68600000000001</c:v>
                </c:pt>
                <c:pt idx="1849">
                  <c:v>100.749</c:v>
                </c:pt>
                <c:pt idx="1850">
                  <c:v>100.82299999999999</c:v>
                </c:pt>
                <c:pt idx="1851">
                  <c:v>100.90900000000001</c:v>
                </c:pt>
                <c:pt idx="1852">
                  <c:v>101</c:v>
                </c:pt>
                <c:pt idx="1853">
                  <c:v>101.092</c:v>
                </c:pt>
                <c:pt idx="1854">
                  <c:v>101.15300000000001</c:v>
                </c:pt>
                <c:pt idx="1855">
                  <c:v>101.154</c:v>
                </c:pt>
                <c:pt idx="1856">
                  <c:v>101.11199999999999</c:v>
                </c:pt>
                <c:pt idx="1857">
                  <c:v>101.084</c:v>
                </c:pt>
                <c:pt idx="1858">
                  <c:v>101.02</c:v>
                </c:pt>
                <c:pt idx="1859">
                  <c:v>100.919</c:v>
                </c:pt>
                <c:pt idx="1860">
                  <c:v>100.77800000000001</c:v>
                </c:pt>
                <c:pt idx="1861">
                  <c:v>100.60899999999999</c:v>
                </c:pt>
                <c:pt idx="1862">
                  <c:v>100.36799999999999</c:v>
                </c:pt>
                <c:pt idx="1863">
                  <c:v>100.136</c:v>
                </c:pt>
                <c:pt idx="1864">
                  <c:v>99.837999999999994</c:v>
                </c:pt>
                <c:pt idx="1865">
                  <c:v>99.516000000000005</c:v>
                </c:pt>
                <c:pt idx="1866">
                  <c:v>99.206000000000003</c:v>
                </c:pt>
                <c:pt idx="1867">
                  <c:v>98.899000000000001</c:v>
                </c:pt>
                <c:pt idx="1868">
                  <c:v>98.600999999999999</c:v>
                </c:pt>
                <c:pt idx="1869">
                  <c:v>98.296999999999997</c:v>
                </c:pt>
                <c:pt idx="1870">
                  <c:v>97.927000000000007</c:v>
                </c:pt>
                <c:pt idx="1871">
                  <c:v>97.522999999999996</c:v>
                </c:pt>
                <c:pt idx="1872">
                  <c:v>97.057000000000002</c:v>
                </c:pt>
                <c:pt idx="1873">
                  <c:v>96.55</c:v>
                </c:pt>
                <c:pt idx="1874">
                  <c:v>96.016999999999996</c:v>
                </c:pt>
                <c:pt idx="1875">
                  <c:v>95.488</c:v>
                </c:pt>
                <c:pt idx="1876">
                  <c:v>94.965999999999994</c:v>
                </c:pt>
                <c:pt idx="1877">
                  <c:v>94.445999999999998</c:v>
                </c:pt>
                <c:pt idx="1878">
                  <c:v>93.894000000000005</c:v>
                </c:pt>
                <c:pt idx="1879">
                  <c:v>93.284000000000006</c:v>
                </c:pt>
                <c:pt idx="1880">
                  <c:v>92.659000000000006</c:v>
                </c:pt>
                <c:pt idx="1881">
                  <c:v>92.013999999999996</c:v>
                </c:pt>
                <c:pt idx="1882">
                  <c:v>91.372</c:v>
                </c:pt>
                <c:pt idx="1883">
                  <c:v>90.731999999999999</c:v>
                </c:pt>
                <c:pt idx="1884">
                  <c:v>90.076999999999998</c:v>
                </c:pt>
                <c:pt idx="1885">
                  <c:v>89.394000000000005</c:v>
                </c:pt>
                <c:pt idx="1886">
                  <c:v>88.697000000000003</c:v>
                </c:pt>
                <c:pt idx="1887">
                  <c:v>87.997</c:v>
                </c:pt>
                <c:pt idx="1888">
                  <c:v>87.293000000000006</c:v>
                </c:pt>
                <c:pt idx="1889">
                  <c:v>86.59</c:v>
                </c:pt>
                <c:pt idx="1890">
                  <c:v>85.853999999999999</c:v>
                </c:pt>
                <c:pt idx="1891">
                  <c:v>85.117999999999995</c:v>
                </c:pt>
                <c:pt idx="1892">
                  <c:v>84.367000000000004</c:v>
                </c:pt>
                <c:pt idx="1893">
                  <c:v>83.63</c:v>
                </c:pt>
                <c:pt idx="1894">
                  <c:v>82.891000000000005</c:v>
                </c:pt>
                <c:pt idx="1895">
                  <c:v>82.141999999999996</c:v>
                </c:pt>
                <c:pt idx="1896">
                  <c:v>81.376000000000005</c:v>
                </c:pt>
                <c:pt idx="1897">
                  <c:v>80.617999999999995</c:v>
                </c:pt>
                <c:pt idx="1898">
                  <c:v>79.849000000000004</c:v>
                </c:pt>
                <c:pt idx="1899">
                  <c:v>79.09</c:v>
                </c:pt>
                <c:pt idx="1900">
                  <c:v>78.331999999999994</c:v>
                </c:pt>
                <c:pt idx="1901">
                  <c:v>77.572000000000003</c:v>
                </c:pt>
                <c:pt idx="1902">
                  <c:v>76.793000000000006</c:v>
                </c:pt>
                <c:pt idx="1903">
                  <c:v>76.010999999999996</c:v>
                </c:pt>
                <c:pt idx="1904">
                  <c:v>75.200999999999993</c:v>
                </c:pt>
                <c:pt idx="1905">
                  <c:v>74.36</c:v>
                </c:pt>
                <c:pt idx="1906">
                  <c:v>73.540000000000006</c:v>
                </c:pt>
                <c:pt idx="1907">
                  <c:v>72.718999999999994</c:v>
                </c:pt>
                <c:pt idx="1908">
                  <c:v>71.900000000000006</c:v>
                </c:pt>
                <c:pt idx="1909">
                  <c:v>71.081000000000003</c:v>
                </c:pt>
                <c:pt idx="1910">
                  <c:v>70.239999999999995</c:v>
                </c:pt>
                <c:pt idx="1911">
                  <c:v>69.403999999999996</c:v>
                </c:pt>
                <c:pt idx="1912">
                  <c:v>68.600999999999999</c:v>
                </c:pt>
                <c:pt idx="1913">
                  <c:v>67.838999999999999</c:v>
                </c:pt>
                <c:pt idx="1914">
                  <c:v>67.097999999999999</c:v>
                </c:pt>
                <c:pt idx="1915">
                  <c:v>66.358000000000004</c:v>
                </c:pt>
                <c:pt idx="1916">
                  <c:v>65.641999999999996</c:v>
                </c:pt>
                <c:pt idx="1917">
                  <c:v>64.947999999999993</c:v>
                </c:pt>
                <c:pt idx="1918">
                  <c:v>64.277000000000001</c:v>
                </c:pt>
                <c:pt idx="1919">
                  <c:v>63.587000000000003</c:v>
                </c:pt>
                <c:pt idx="1920">
                  <c:v>62.915999999999997</c:v>
                </c:pt>
                <c:pt idx="1921">
                  <c:v>62.279000000000003</c:v>
                </c:pt>
                <c:pt idx="1922">
                  <c:v>61.68</c:v>
                </c:pt>
                <c:pt idx="1923">
                  <c:v>61.131999999999998</c:v>
                </c:pt>
                <c:pt idx="1924">
                  <c:v>60.612000000000002</c:v>
                </c:pt>
                <c:pt idx="1925">
                  <c:v>60.125999999999998</c:v>
                </c:pt>
                <c:pt idx="1926">
                  <c:v>59.69</c:v>
                </c:pt>
                <c:pt idx="1927">
                  <c:v>59.287999999999997</c:v>
                </c:pt>
                <c:pt idx="1928">
                  <c:v>58.904000000000003</c:v>
                </c:pt>
                <c:pt idx="1929">
                  <c:v>58.534999999999997</c:v>
                </c:pt>
                <c:pt idx="1930">
                  <c:v>58.195</c:v>
                </c:pt>
                <c:pt idx="1931">
                  <c:v>57.915999999999997</c:v>
                </c:pt>
                <c:pt idx="1932">
                  <c:v>57.688000000000002</c:v>
                </c:pt>
                <c:pt idx="1933">
                  <c:v>57.481999999999999</c:v>
                </c:pt>
                <c:pt idx="1934">
                  <c:v>57.295999999999999</c:v>
                </c:pt>
                <c:pt idx="1935">
                  <c:v>57.131</c:v>
                </c:pt>
                <c:pt idx="1936">
                  <c:v>57.003999999999998</c:v>
                </c:pt>
                <c:pt idx="1937">
                  <c:v>56.904000000000003</c:v>
                </c:pt>
                <c:pt idx="1938">
                  <c:v>56.841999999999999</c:v>
                </c:pt>
                <c:pt idx="1939">
                  <c:v>56.823</c:v>
                </c:pt>
                <c:pt idx="1940">
                  <c:v>56.856000000000002</c:v>
                </c:pt>
                <c:pt idx="1941">
                  <c:v>56.920999999999999</c:v>
                </c:pt>
                <c:pt idx="1942">
                  <c:v>57.003999999999998</c:v>
                </c:pt>
                <c:pt idx="1943">
                  <c:v>57.128999999999998</c:v>
                </c:pt>
                <c:pt idx="1944">
                  <c:v>57.28</c:v>
                </c:pt>
                <c:pt idx="1945">
                  <c:v>57.470999999999997</c:v>
                </c:pt>
                <c:pt idx="1946">
                  <c:v>57.701999999999998</c:v>
                </c:pt>
                <c:pt idx="1947">
                  <c:v>57.959000000000003</c:v>
                </c:pt>
                <c:pt idx="1948">
                  <c:v>58.244999999999997</c:v>
                </c:pt>
                <c:pt idx="1949">
                  <c:v>58.58</c:v>
                </c:pt>
                <c:pt idx="1950">
                  <c:v>58.965000000000003</c:v>
                </c:pt>
                <c:pt idx="1951">
                  <c:v>59.39</c:v>
                </c:pt>
                <c:pt idx="1952">
                  <c:v>59.837000000000003</c:v>
                </c:pt>
                <c:pt idx="1953">
                  <c:v>60.296999999999997</c:v>
                </c:pt>
                <c:pt idx="1954">
                  <c:v>60.796999999999997</c:v>
                </c:pt>
                <c:pt idx="1955">
                  <c:v>61.313000000000002</c:v>
                </c:pt>
                <c:pt idx="1956">
                  <c:v>61.856999999999999</c:v>
                </c:pt>
                <c:pt idx="1957">
                  <c:v>62.421999999999997</c:v>
                </c:pt>
                <c:pt idx="1958">
                  <c:v>63.015000000000001</c:v>
                </c:pt>
                <c:pt idx="1959">
                  <c:v>63.637</c:v>
                </c:pt>
                <c:pt idx="1960">
                  <c:v>64.278000000000006</c:v>
                </c:pt>
                <c:pt idx="1961">
                  <c:v>64.95</c:v>
                </c:pt>
                <c:pt idx="1962">
                  <c:v>65.658000000000001</c:v>
                </c:pt>
                <c:pt idx="1963">
                  <c:v>66.412000000000006</c:v>
                </c:pt>
                <c:pt idx="1964">
                  <c:v>67.153999999999996</c:v>
                </c:pt>
                <c:pt idx="1965">
                  <c:v>67.91</c:v>
                </c:pt>
                <c:pt idx="1966">
                  <c:v>68.677000000000007</c:v>
                </c:pt>
                <c:pt idx="1967">
                  <c:v>69.457999999999998</c:v>
                </c:pt>
                <c:pt idx="1968">
                  <c:v>70.266000000000005</c:v>
                </c:pt>
                <c:pt idx="1969">
                  <c:v>71.100999999999999</c:v>
                </c:pt>
                <c:pt idx="1970">
                  <c:v>71.938000000000002</c:v>
                </c:pt>
                <c:pt idx="1971">
                  <c:v>72.778999999999996</c:v>
                </c:pt>
                <c:pt idx="1972">
                  <c:v>73.64</c:v>
                </c:pt>
                <c:pt idx="1973">
                  <c:v>74.516000000000005</c:v>
                </c:pt>
                <c:pt idx="1974">
                  <c:v>75.394000000000005</c:v>
                </c:pt>
                <c:pt idx="1975">
                  <c:v>76.257999999999996</c:v>
                </c:pt>
                <c:pt idx="1976">
                  <c:v>77.102999999999994</c:v>
                </c:pt>
                <c:pt idx="1977">
                  <c:v>77.962000000000003</c:v>
                </c:pt>
                <c:pt idx="1978">
                  <c:v>78.819000000000003</c:v>
                </c:pt>
                <c:pt idx="1979">
                  <c:v>79.686000000000007</c:v>
                </c:pt>
                <c:pt idx="1980">
                  <c:v>80.56</c:v>
                </c:pt>
                <c:pt idx="1981">
                  <c:v>81.430000000000007</c:v>
                </c:pt>
                <c:pt idx="1982">
                  <c:v>82.281000000000006</c:v>
                </c:pt>
                <c:pt idx="1983">
                  <c:v>83.13</c:v>
                </c:pt>
                <c:pt idx="1984">
                  <c:v>83.974000000000004</c:v>
                </c:pt>
                <c:pt idx="1985">
                  <c:v>84.813999999999993</c:v>
                </c:pt>
                <c:pt idx="1986">
                  <c:v>85.676000000000002</c:v>
                </c:pt>
                <c:pt idx="1987">
                  <c:v>86.518000000000001</c:v>
                </c:pt>
                <c:pt idx="1988">
                  <c:v>87.358000000000004</c:v>
                </c:pt>
                <c:pt idx="1989">
                  <c:v>88.171999999999997</c:v>
                </c:pt>
                <c:pt idx="1990">
                  <c:v>88.927000000000007</c:v>
                </c:pt>
                <c:pt idx="1991">
                  <c:v>89.664000000000001</c:v>
                </c:pt>
                <c:pt idx="1992">
                  <c:v>90.384</c:v>
                </c:pt>
                <c:pt idx="1993">
                  <c:v>91.072000000000003</c:v>
                </c:pt>
                <c:pt idx="1994">
                  <c:v>91.73</c:v>
                </c:pt>
                <c:pt idx="1995">
                  <c:v>92.363</c:v>
                </c:pt>
                <c:pt idx="1996">
                  <c:v>92.991</c:v>
                </c:pt>
                <c:pt idx="1997">
                  <c:v>93.617000000000004</c:v>
                </c:pt>
                <c:pt idx="1998">
                  <c:v>94.254000000000005</c:v>
                </c:pt>
                <c:pt idx="1999">
                  <c:v>94.887</c:v>
                </c:pt>
                <c:pt idx="2000">
                  <c:v>95.468000000000004</c:v>
                </c:pt>
                <c:pt idx="2001">
                  <c:v>95.997</c:v>
                </c:pt>
                <c:pt idx="2002">
                  <c:v>96.522999999999996</c:v>
                </c:pt>
                <c:pt idx="2003">
                  <c:v>97.018000000000001</c:v>
                </c:pt>
                <c:pt idx="2004">
                  <c:v>97.477999999999994</c:v>
                </c:pt>
                <c:pt idx="2005">
                  <c:v>97.908000000000001</c:v>
                </c:pt>
                <c:pt idx="2006">
                  <c:v>98.317999999999998</c:v>
                </c:pt>
                <c:pt idx="2007">
                  <c:v>98.68</c:v>
                </c:pt>
                <c:pt idx="2008">
                  <c:v>99.004999999999995</c:v>
                </c:pt>
                <c:pt idx="2009">
                  <c:v>99.278000000000006</c:v>
                </c:pt>
                <c:pt idx="2010">
                  <c:v>99.534999999999997</c:v>
                </c:pt>
                <c:pt idx="2011">
                  <c:v>99.802999999999997</c:v>
                </c:pt>
                <c:pt idx="2012">
                  <c:v>100.038</c:v>
                </c:pt>
                <c:pt idx="2013">
                  <c:v>100.258</c:v>
                </c:pt>
                <c:pt idx="2014">
                  <c:v>100.46299999999999</c:v>
                </c:pt>
                <c:pt idx="2015">
                  <c:v>100.623</c:v>
                </c:pt>
                <c:pt idx="2016">
                  <c:v>100.78400000000001</c:v>
                </c:pt>
                <c:pt idx="2017">
                  <c:v>100.919</c:v>
                </c:pt>
                <c:pt idx="2018">
                  <c:v>101.002</c:v>
                </c:pt>
                <c:pt idx="2019">
                  <c:v>101.015</c:v>
                </c:pt>
                <c:pt idx="2020">
                  <c:v>101.011</c:v>
                </c:pt>
                <c:pt idx="2021">
                  <c:v>100.97199999999999</c:v>
                </c:pt>
                <c:pt idx="2022">
                  <c:v>100.914</c:v>
                </c:pt>
                <c:pt idx="2023">
                  <c:v>100.80800000000001</c:v>
                </c:pt>
                <c:pt idx="2024">
                  <c:v>100.663</c:v>
                </c:pt>
                <c:pt idx="2025">
                  <c:v>100.503</c:v>
                </c:pt>
                <c:pt idx="2026">
                  <c:v>100.31</c:v>
                </c:pt>
                <c:pt idx="2027">
                  <c:v>100.077</c:v>
                </c:pt>
                <c:pt idx="2028">
                  <c:v>99.808000000000007</c:v>
                </c:pt>
                <c:pt idx="2029">
                  <c:v>99.518000000000001</c:v>
                </c:pt>
                <c:pt idx="2030">
                  <c:v>99.224999999999994</c:v>
                </c:pt>
                <c:pt idx="2031">
                  <c:v>98.903000000000006</c:v>
                </c:pt>
                <c:pt idx="2032">
                  <c:v>98.522999999999996</c:v>
                </c:pt>
                <c:pt idx="2033">
                  <c:v>98.103999999999999</c:v>
                </c:pt>
                <c:pt idx="2034">
                  <c:v>97.619</c:v>
                </c:pt>
                <c:pt idx="2035">
                  <c:v>97.1</c:v>
                </c:pt>
                <c:pt idx="2036">
                  <c:v>96.573999999999998</c:v>
                </c:pt>
                <c:pt idx="2037">
                  <c:v>96.021000000000001</c:v>
                </c:pt>
                <c:pt idx="2038">
                  <c:v>95.427999999999997</c:v>
                </c:pt>
                <c:pt idx="2039">
                  <c:v>94.826999999999998</c:v>
                </c:pt>
                <c:pt idx="2040">
                  <c:v>94.215000000000003</c:v>
                </c:pt>
                <c:pt idx="2041">
                  <c:v>93.555999999999997</c:v>
                </c:pt>
                <c:pt idx="2042">
                  <c:v>92.9</c:v>
                </c:pt>
                <c:pt idx="2043">
                  <c:v>92.213999999999999</c:v>
                </c:pt>
                <c:pt idx="2044">
                  <c:v>91.478999999999999</c:v>
                </c:pt>
                <c:pt idx="2045">
                  <c:v>90.75</c:v>
                </c:pt>
                <c:pt idx="2046">
                  <c:v>89.977999999999994</c:v>
                </c:pt>
                <c:pt idx="2047">
                  <c:v>89.183000000000007</c:v>
                </c:pt>
                <c:pt idx="2048">
                  <c:v>88.396000000000001</c:v>
                </c:pt>
                <c:pt idx="2049">
                  <c:v>87.606999999999999</c:v>
                </c:pt>
                <c:pt idx="2050">
                  <c:v>86.82</c:v>
                </c:pt>
                <c:pt idx="2051">
                  <c:v>86.009</c:v>
                </c:pt>
                <c:pt idx="2052">
                  <c:v>85.183000000000007</c:v>
                </c:pt>
                <c:pt idx="2053">
                  <c:v>84.35</c:v>
                </c:pt>
                <c:pt idx="2054">
                  <c:v>83.516999999999996</c:v>
                </c:pt>
                <c:pt idx="2055">
                  <c:v>82.692999999999998</c:v>
                </c:pt>
                <c:pt idx="2056">
                  <c:v>81.837999999999994</c:v>
                </c:pt>
                <c:pt idx="2057">
                  <c:v>80.975999999999999</c:v>
                </c:pt>
                <c:pt idx="2058">
                  <c:v>80.099000000000004</c:v>
                </c:pt>
                <c:pt idx="2059">
                  <c:v>79.238</c:v>
                </c:pt>
                <c:pt idx="2060">
                  <c:v>78.363</c:v>
                </c:pt>
                <c:pt idx="2061">
                  <c:v>77.474999999999994</c:v>
                </c:pt>
                <c:pt idx="2062">
                  <c:v>76.588999999999999</c:v>
                </c:pt>
                <c:pt idx="2063">
                  <c:v>75.700999999999993</c:v>
                </c:pt>
                <c:pt idx="2064">
                  <c:v>74.832999999999998</c:v>
                </c:pt>
                <c:pt idx="2065">
                  <c:v>73.995999999999995</c:v>
                </c:pt>
                <c:pt idx="2066">
                  <c:v>73.149000000000001</c:v>
                </c:pt>
                <c:pt idx="2067">
                  <c:v>72.311999999999998</c:v>
                </c:pt>
                <c:pt idx="2068">
                  <c:v>71.465999999999994</c:v>
                </c:pt>
                <c:pt idx="2069">
                  <c:v>70.613</c:v>
                </c:pt>
                <c:pt idx="2070">
                  <c:v>69.754000000000005</c:v>
                </c:pt>
                <c:pt idx="2071">
                  <c:v>68.882000000000005</c:v>
                </c:pt>
                <c:pt idx="2072">
                  <c:v>68.015000000000001</c:v>
                </c:pt>
                <c:pt idx="2073">
                  <c:v>67.158000000000001</c:v>
                </c:pt>
                <c:pt idx="2074">
                  <c:v>66.323999999999998</c:v>
                </c:pt>
                <c:pt idx="2075">
                  <c:v>65.504000000000005</c:v>
                </c:pt>
                <c:pt idx="2076">
                  <c:v>64.724999999999994</c:v>
                </c:pt>
                <c:pt idx="2077">
                  <c:v>63.997</c:v>
                </c:pt>
                <c:pt idx="2078">
                  <c:v>63.283999999999999</c:v>
                </c:pt>
                <c:pt idx="2079">
                  <c:v>62.582999999999998</c:v>
                </c:pt>
                <c:pt idx="2080">
                  <c:v>61.908000000000001</c:v>
                </c:pt>
                <c:pt idx="2081">
                  <c:v>61.253999999999998</c:v>
                </c:pt>
                <c:pt idx="2082">
                  <c:v>60.628</c:v>
                </c:pt>
                <c:pt idx="2083">
                  <c:v>60.040999999999997</c:v>
                </c:pt>
                <c:pt idx="2084">
                  <c:v>59.463000000000001</c:v>
                </c:pt>
                <c:pt idx="2085">
                  <c:v>58.917000000000002</c:v>
                </c:pt>
                <c:pt idx="2086">
                  <c:v>58.411999999999999</c:v>
                </c:pt>
                <c:pt idx="2087">
                  <c:v>57.948999999999998</c:v>
                </c:pt>
                <c:pt idx="2088">
                  <c:v>57.540999999999997</c:v>
                </c:pt>
                <c:pt idx="2089">
                  <c:v>57.186</c:v>
                </c:pt>
                <c:pt idx="2090">
                  <c:v>56.875</c:v>
                </c:pt>
                <c:pt idx="2091">
                  <c:v>56.61</c:v>
                </c:pt>
                <c:pt idx="2092">
                  <c:v>56.402000000000001</c:v>
                </c:pt>
                <c:pt idx="2093">
                  <c:v>56.24</c:v>
                </c:pt>
                <c:pt idx="2094">
                  <c:v>56.145000000000003</c:v>
                </c:pt>
                <c:pt idx="2095">
                  <c:v>56.094999999999999</c:v>
                </c:pt>
                <c:pt idx="2096">
                  <c:v>56.076000000000001</c:v>
                </c:pt>
                <c:pt idx="2097">
                  <c:v>56.095999999999997</c:v>
                </c:pt>
                <c:pt idx="2098">
                  <c:v>56.155000000000001</c:v>
                </c:pt>
                <c:pt idx="2099">
                  <c:v>56.253</c:v>
                </c:pt>
                <c:pt idx="2100">
                  <c:v>56.411999999999999</c:v>
                </c:pt>
                <c:pt idx="2101">
                  <c:v>56.607999999999997</c:v>
                </c:pt>
                <c:pt idx="2102">
                  <c:v>56.845999999999997</c:v>
                </c:pt>
                <c:pt idx="2103">
                  <c:v>57.131999999999998</c:v>
                </c:pt>
                <c:pt idx="2104">
                  <c:v>57.465000000000003</c:v>
                </c:pt>
                <c:pt idx="2105">
                  <c:v>57.872999999999998</c:v>
                </c:pt>
                <c:pt idx="2106">
                  <c:v>58.326000000000001</c:v>
                </c:pt>
                <c:pt idx="2107">
                  <c:v>58.801000000000002</c:v>
                </c:pt>
                <c:pt idx="2108">
                  <c:v>59.313000000000002</c:v>
                </c:pt>
                <c:pt idx="2109">
                  <c:v>59.853000000000002</c:v>
                </c:pt>
                <c:pt idx="2110">
                  <c:v>60.427</c:v>
                </c:pt>
                <c:pt idx="2111">
                  <c:v>61.018999999999998</c:v>
                </c:pt>
                <c:pt idx="2112">
                  <c:v>61.648000000000003</c:v>
                </c:pt>
                <c:pt idx="2113">
                  <c:v>62.322000000000003</c:v>
                </c:pt>
                <c:pt idx="2114">
                  <c:v>63.036999999999999</c:v>
                </c:pt>
                <c:pt idx="2115">
                  <c:v>63.776000000000003</c:v>
                </c:pt>
                <c:pt idx="2116">
                  <c:v>64.546999999999997</c:v>
                </c:pt>
                <c:pt idx="2117">
                  <c:v>65.352999999999994</c:v>
                </c:pt>
                <c:pt idx="2118">
                  <c:v>66.168999999999997</c:v>
                </c:pt>
                <c:pt idx="2119">
                  <c:v>67.025000000000006</c:v>
                </c:pt>
                <c:pt idx="2120">
                  <c:v>67.896000000000001</c:v>
                </c:pt>
                <c:pt idx="2121">
                  <c:v>68.768000000000001</c:v>
                </c:pt>
                <c:pt idx="2122">
                  <c:v>69.652000000000001</c:v>
                </c:pt>
                <c:pt idx="2123">
                  <c:v>70.578999999999994</c:v>
                </c:pt>
                <c:pt idx="2124">
                  <c:v>71.495999999999995</c:v>
                </c:pt>
                <c:pt idx="2125">
                  <c:v>72.421999999999997</c:v>
                </c:pt>
                <c:pt idx="2126">
                  <c:v>73.364999999999995</c:v>
                </c:pt>
                <c:pt idx="2127">
                  <c:v>74.298000000000002</c:v>
                </c:pt>
                <c:pt idx="2128">
                  <c:v>75.277000000000001</c:v>
                </c:pt>
                <c:pt idx="2129">
                  <c:v>76.245999999999995</c:v>
                </c:pt>
                <c:pt idx="2130">
                  <c:v>77.188999999999993</c:v>
                </c:pt>
                <c:pt idx="2131">
                  <c:v>78.143000000000001</c:v>
                </c:pt>
                <c:pt idx="2132">
                  <c:v>79.122</c:v>
                </c:pt>
                <c:pt idx="2133">
                  <c:v>80.088999999999999</c:v>
                </c:pt>
                <c:pt idx="2134">
                  <c:v>81.034000000000006</c:v>
                </c:pt>
                <c:pt idx="2135">
                  <c:v>81.930999999999997</c:v>
                </c:pt>
                <c:pt idx="2136">
                  <c:v>82.787000000000006</c:v>
                </c:pt>
                <c:pt idx="2137">
                  <c:v>83.62</c:v>
                </c:pt>
                <c:pt idx="2138">
                  <c:v>84.454999999999998</c:v>
                </c:pt>
                <c:pt idx="2139">
                  <c:v>85.289000000000001</c:v>
                </c:pt>
                <c:pt idx="2140">
                  <c:v>86.100999999999999</c:v>
                </c:pt>
                <c:pt idx="2141">
                  <c:v>86.908000000000001</c:v>
                </c:pt>
                <c:pt idx="2142">
                  <c:v>87.712000000000003</c:v>
                </c:pt>
                <c:pt idx="2143">
                  <c:v>88.489000000000004</c:v>
                </c:pt>
                <c:pt idx="2144">
                  <c:v>89.227000000000004</c:v>
                </c:pt>
                <c:pt idx="2145">
                  <c:v>89.956999999999994</c:v>
                </c:pt>
                <c:pt idx="2146">
                  <c:v>90.668999999999997</c:v>
                </c:pt>
                <c:pt idx="2147">
                  <c:v>91.328000000000003</c:v>
                </c:pt>
                <c:pt idx="2148">
                  <c:v>91.972999999999999</c:v>
                </c:pt>
                <c:pt idx="2149">
                  <c:v>92.591999999999999</c:v>
                </c:pt>
                <c:pt idx="2150">
                  <c:v>93.203000000000003</c:v>
                </c:pt>
                <c:pt idx="2151">
                  <c:v>93.805000000000007</c:v>
                </c:pt>
                <c:pt idx="2152">
                  <c:v>94.353999999999999</c:v>
                </c:pt>
                <c:pt idx="2153">
                  <c:v>94.837999999999994</c:v>
                </c:pt>
                <c:pt idx="2154">
                  <c:v>95.290999999999997</c:v>
                </c:pt>
                <c:pt idx="2155">
                  <c:v>95.73</c:v>
                </c:pt>
                <c:pt idx="2156">
                  <c:v>96.17</c:v>
                </c:pt>
                <c:pt idx="2157">
                  <c:v>96.587999999999994</c:v>
                </c:pt>
                <c:pt idx="2158">
                  <c:v>97.019000000000005</c:v>
                </c:pt>
                <c:pt idx="2159">
                  <c:v>97.385999999999996</c:v>
                </c:pt>
                <c:pt idx="2160">
                  <c:v>97.727999999999994</c:v>
                </c:pt>
                <c:pt idx="2161">
                  <c:v>98.051000000000002</c:v>
                </c:pt>
                <c:pt idx="2162">
                  <c:v>98.347999999999999</c:v>
                </c:pt>
                <c:pt idx="2163">
                  <c:v>98.575000000000003</c:v>
                </c:pt>
                <c:pt idx="2164">
                  <c:v>98.789000000000001</c:v>
                </c:pt>
                <c:pt idx="2165">
                  <c:v>98.998000000000005</c:v>
                </c:pt>
                <c:pt idx="2166">
                  <c:v>99.185000000000002</c:v>
                </c:pt>
                <c:pt idx="2167">
                  <c:v>99.331999999999994</c:v>
                </c:pt>
                <c:pt idx="2168">
                  <c:v>99.454999999999998</c:v>
                </c:pt>
                <c:pt idx="2169">
                  <c:v>99.540999999999997</c:v>
                </c:pt>
                <c:pt idx="2170">
                  <c:v>99.522000000000006</c:v>
                </c:pt>
                <c:pt idx="2171">
                  <c:v>99.456000000000003</c:v>
                </c:pt>
                <c:pt idx="2172">
                  <c:v>99.378</c:v>
                </c:pt>
                <c:pt idx="2173">
                  <c:v>99.275000000000006</c:v>
                </c:pt>
                <c:pt idx="2174">
                  <c:v>99.186999999999998</c:v>
                </c:pt>
                <c:pt idx="2175">
                  <c:v>99.070999999999998</c:v>
                </c:pt>
                <c:pt idx="2176">
                  <c:v>98.897000000000006</c:v>
                </c:pt>
                <c:pt idx="2177">
                  <c:v>98.701999999999998</c:v>
                </c:pt>
                <c:pt idx="2178">
                  <c:v>98.471999999999994</c:v>
                </c:pt>
                <c:pt idx="2179">
                  <c:v>98.179000000000002</c:v>
                </c:pt>
                <c:pt idx="2180">
                  <c:v>97.846000000000004</c:v>
                </c:pt>
                <c:pt idx="2181">
                  <c:v>97.436999999999998</c:v>
                </c:pt>
                <c:pt idx="2182">
                  <c:v>96.975999999999999</c:v>
                </c:pt>
                <c:pt idx="2183">
                  <c:v>96.466999999999999</c:v>
                </c:pt>
                <c:pt idx="2184">
                  <c:v>95.94</c:v>
                </c:pt>
                <c:pt idx="2185">
                  <c:v>95.364999999999995</c:v>
                </c:pt>
                <c:pt idx="2186">
                  <c:v>94.736999999999995</c:v>
                </c:pt>
                <c:pt idx="2187">
                  <c:v>94.072000000000003</c:v>
                </c:pt>
                <c:pt idx="2188">
                  <c:v>93.367999999999995</c:v>
                </c:pt>
                <c:pt idx="2189">
                  <c:v>92.619</c:v>
                </c:pt>
                <c:pt idx="2190">
                  <c:v>91.856999999999999</c:v>
                </c:pt>
                <c:pt idx="2191">
                  <c:v>91.100999999999999</c:v>
                </c:pt>
                <c:pt idx="2192">
                  <c:v>90.353999999999999</c:v>
                </c:pt>
                <c:pt idx="2193">
                  <c:v>89.551000000000002</c:v>
                </c:pt>
                <c:pt idx="2194">
                  <c:v>88.730999999999995</c:v>
                </c:pt>
                <c:pt idx="2195">
                  <c:v>87.870999999999995</c:v>
                </c:pt>
                <c:pt idx="2196">
                  <c:v>86.992000000000004</c:v>
                </c:pt>
                <c:pt idx="2197">
                  <c:v>86.087999999999994</c:v>
                </c:pt>
                <c:pt idx="2198">
                  <c:v>85.134</c:v>
                </c:pt>
                <c:pt idx="2199">
                  <c:v>84.156000000000006</c:v>
                </c:pt>
                <c:pt idx="2200">
                  <c:v>83.168000000000006</c:v>
                </c:pt>
                <c:pt idx="2201">
                  <c:v>82.204999999999998</c:v>
                </c:pt>
                <c:pt idx="2202">
                  <c:v>81.247</c:v>
                </c:pt>
                <c:pt idx="2203">
                  <c:v>80.289000000000001</c:v>
                </c:pt>
                <c:pt idx="2204">
                  <c:v>79.313000000000002</c:v>
                </c:pt>
                <c:pt idx="2205">
                  <c:v>78.347999999999999</c:v>
                </c:pt>
                <c:pt idx="2206">
                  <c:v>77.397999999999996</c:v>
                </c:pt>
                <c:pt idx="2207">
                  <c:v>76.427000000000007</c:v>
                </c:pt>
                <c:pt idx="2208">
                  <c:v>75.444999999999993</c:v>
                </c:pt>
                <c:pt idx="2209">
                  <c:v>74.471999999999994</c:v>
                </c:pt>
                <c:pt idx="2210">
                  <c:v>73.507999999999996</c:v>
                </c:pt>
                <c:pt idx="2211">
                  <c:v>72.540000000000006</c:v>
                </c:pt>
                <c:pt idx="2212">
                  <c:v>71.582999999999998</c:v>
                </c:pt>
                <c:pt idx="2213">
                  <c:v>70.61</c:v>
                </c:pt>
                <c:pt idx="2214">
                  <c:v>69.661000000000001</c:v>
                </c:pt>
                <c:pt idx="2215">
                  <c:v>68.713999999999999</c:v>
                </c:pt>
                <c:pt idx="2216">
                  <c:v>67.754000000000005</c:v>
                </c:pt>
                <c:pt idx="2217">
                  <c:v>66.793000000000006</c:v>
                </c:pt>
                <c:pt idx="2218">
                  <c:v>65.855000000000004</c:v>
                </c:pt>
                <c:pt idx="2219">
                  <c:v>64.951999999999998</c:v>
                </c:pt>
                <c:pt idx="2220">
                  <c:v>64.091999999999999</c:v>
                </c:pt>
                <c:pt idx="2221">
                  <c:v>63.226999999999997</c:v>
                </c:pt>
                <c:pt idx="2222">
                  <c:v>62.393000000000001</c:v>
                </c:pt>
                <c:pt idx="2223">
                  <c:v>61.579000000000001</c:v>
                </c:pt>
                <c:pt idx="2224">
                  <c:v>60.802999999999997</c:v>
                </c:pt>
                <c:pt idx="2225">
                  <c:v>60.076000000000001</c:v>
                </c:pt>
                <c:pt idx="2226">
                  <c:v>59.366999999999997</c:v>
                </c:pt>
                <c:pt idx="2227">
                  <c:v>58.698</c:v>
                </c:pt>
                <c:pt idx="2228">
                  <c:v>58.081000000000003</c:v>
                </c:pt>
                <c:pt idx="2229">
                  <c:v>57.524000000000001</c:v>
                </c:pt>
                <c:pt idx="2230">
                  <c:v>57.015999999999998</c:v>
                </c:pt>
                <c:pt idx="2231">
                  <c:v>56.555</c:v>
                </c:pt>
                <c:pt idx="2232">
                  <c:v>56.139000000000003</c:v>
                </c:pt>
                <c:pt idx="2233">
                  <c:v>55.752000000000002</c:v>
                </c:pt>
                <c:pt idx="2234">
                  <c:v>55.432000000000002</c:v>
                </c:pt>
                <c:pt idx="2235">
                  <c:v>55.158000000000001</c:v>
                </c:pt>
                <c:pt idx="2236">
                  <c:v>54.954000000000001</c:v>
                </c:pt>
                <c:pt idx="2237">
                  <c:v>54.796999999999997</c:v>
                </c:pt>
                <c:pt idx="2238">
                  <c:v>54.701000000000001</c:v>
                </c:pt>
                <c:pt idx="2239">
                  <c:v>54.670999999999999</c:v>
                </c:pt>
                <c:pt idx="2240">
                  <c:v>54.707999999999998</c:v>
                </c:pt>
                <c:pt idx="2241">
                  <c:v>54.814999999999998</c:v>
                </c:pt>
                <c:pt idx="2242">
                  <c:v>54.988</c:v>
                </c:pt>
                <c:pt idx="2243">
                  <c:v>55.213000000000001</c:v>
                </c:pt>
                <c:pt idx="2244">
                  <c:v>55.497999999999998</c:v>
                </c:pt>
                <c:pt idx="2245">
                  <c:v>55.853000000000002</c:v>
                </c:pt>
                <c:pt idx="2246">
                  <c:v>56.243000000000002</c:v>
                </c:pt>
                <c:pt idx="2247">
                  <c:v>56.677999999999997</c:v>
                </c:pt>
                <c:pt idx="2248">
                  <c:v>57.142000000000003</c:v>
                </c:pt>
                <c:pt idx="2249">
                  <c:v>57.661999999999999</c:v>
                </c:pt>
                <c:pt idx="2250">
                  <c:v>58.210999999999999</c:v>
                </c:pt>
                <c:pt idx="2251">
                  <c:v>58.811999999999998</c:v>
                </c:pt>
                <c:pt idx="2252">
                  <c:v>59.456000000000003</c:v>
                </c:pt>
                <c:pt idx="2253">
                  <c:v>60.151000000000003</c:v>
                </c:pt>
                <c:pt idx="2254">
                  <c:v>60.893000000000001</c:v>
                </c:pt>
                <c:pt idx="2255">
                  <c:v>61.655000000000001</c:v>
                </c:pt>
                <c:pt idx="2256">
                  <c:v>62.469000000000001</c:v>
                </c:pt>
                <c:pt idx="2257">
                  <c:v>63.31</c:v>
                </c:pt>
                <c:pt idx="2258">
                  <c:v>64.179000000000002</c:v>
                </c:pt>
                <c:pt idx="2259">
                  <c:v>65.096000000000004</c:v>
                </c:pt>
                <c:pt idx="2260">
                  <c:v>66.028000000000006</c:v>
                </c:pt>
                <c:pt idx="2261">
                  <c:v>66.968000000000004</c:v>
                </c:pt>
                <c:pt idx="2262">
                  <c:v>67.944000000000003</c:v>
                </c:pt>
                <c:pt idx="2263">
                  <c:v>68.933000000000007</c:v>
                </c:pt>
                <c:pt idx="2264">
                  <c:v>69.906000000000006</c:v>
                </c:pt>
                <c:pt idx="2265">
                  <c:v>70.870999999999995</c:v>
                </c:pt>
                <c:pt idx="2266">
                  <c:v>71.847999999999999</c:v>
                </c:pt>
                <c:pt idx="2267">
                  <c:v>72.858999999999995</c:v>
                </c:pt>
                <c:pt idx="2268">
                  <c:v>73.861000000000004</c:v>
                </c:pt>
                <c:pt idx="2269">
                  <c:v>74.891000000000005</c:v>
                </c:pt>
                <c:pt idx="2270">
                  <c:v>75.917000000000002</c:v>
                </c:pt>
                <c:pt idx="2271">
                  <c:v>76.954999999999998</c:v>
                </c:pt>
                <c:pt idx="2272">
                  <c:v>77.986999999999995</c:v>
                </c:pt>
                <c:pt idx="2273">
                  <c:v>79.037000000000006</c:v>
                </c:pt>
                <c:pt idx="2274">
                  <c:v>80.078000000000003</c:v>
                </c:pt>
                <c:pt idx="2275">
                  <c:v>81.135999999999996</c:v>
                </c:pt>
                <c:pt idx="2276">
                  <c:v>82.183999999999997</c:v>
                </c:pt>
                <c:pt idx="2277">
                  <c:v>83.195999999999998</c:v>
                </c:pt>
                <c:pt idx="2278">
                  <c:v>84.162999999999997</c:v>
                </c:pt>
                <c:pt idx="2279">
                  <c:v>85.125</c:v>
                </c:pt>
                <c:pt idx="2280">
                  <c:v>86.072999999999993</c:v>
                </c:pt>
                <c:pt idx="2281">
                  <c:v>86.972999999999999</c:v>
                </c:pt>
                <c:pt idx="2282">
                  <c:v>87.835999999999999</c:v>
                </c:pt>
                <c:pt idx="2283">
                  <c:v>88.673000000000002</c:v>
                </c:pt>
                <c:pt idx="2284">
                  <c:v>89.512</c:v>
                </c:pt>
                <c:pt idx="2285">
                  <c:v>90.346999999999994</c:v>
                </c:pt>
                <c:pt idx="2286">
                  <c:v>91.153000000000006</c:v>
                </c:pt>
                <c:pt idx="2287">
                  <c:v>91.93</c:v>
                </c:pt>
                <c:pt idx="2288">
                  <c:v>92.662000000000006</c:v>
                </c:pt>
                <c:pt idx="2289">
                  <c:v>93.32</c:v>
                </c:pt>
                <c:pt idx="2290">
                  <c:v>93.936999999999998</c:v>
                </c:pt>
                <c:pt idx="2291">
                  <c:v>94.543000000000006</c:v>
                </c:pt>
                <c:pt idx="2292">
                  <c:v>95.126999999999995</c:v>
                </c:pt>
                <c:pt idx="2293">
                  <c:v>95.677000000000007</c:v>
                </c:pt>
                <c:pt idx="2294">
                  <c:v>96.174000000000007</c:v>
                </c:pt>
                <c:pt idx="2295">
                  <c:v>96.617000000000004</c:v>
                </c:pt>
                <c:pt idx="2296">
                  <c:v>97.024000000000001</c:v>
                </c:pt>
                <c:pt idx="2297">
                  <c:v>97.391000000000005</c:v>
                </c:pt>
                <c:pt idx="2298">
                  <c:v>97.712999999999994</c:v>
                </c:pt>
                <c:pt idx="2299">
                  <c:v>98.028000000000006</c:v>
                </c:pt>
                <c:pt idx="2300">
                  <c:v>98.293000000000006</c:v>
                </c:pt>
                <c:pt idx="2301">
                  <c:v>98.495000000000005</c:v>
                </c:pt>
                <c:pt idx="2302">
                  <c:v>98.668000000000006</c:v>
                </c:pt>
                <c:pt idx="2303">
                  <c:v>98.772999999999996</c:v>
                </c:pt>
                <c:pt idx="2304">
                  <c:v>98.808999999999997</c:v>
                </c:pt>
                <c:pt idx="2305">
                  <c:v>98.775000000000006</c:v>
                </c:pt>
                <c:pt idx="2306">
                  <c:v>98.686999999999998</c:v>
                </c:pt>
                <c:pt idx="2307">
                  <c:v>98.608999999999995</c:v>
                </c:pt>
                <c:pt idx="2308">
                  <c:v>98.463999999999999</c:v>
                </c:pt>
                <c:pt idx="2309">
                  <c:v>98.278000000000006</c:v>
                </c:pt>
                <c:pt idx="2310">
                  <c:v>98.058999999999997</c:v>
                </c:pt>
                <c:pt idx="2311">
                  <c:v>97.786000000000001</c:v>
                </c:pt>
                <c:pt idx="2312">
                  <c:v>97.466999999999999</c:v>
                </c:pt>
                <c:pt idx="2313">
                  <c:v>97.111999999999995</c:v>
                </c:pt>
                <c:pt idx="2314">
                  <c:v>96.713999999999999</c:v>
                </c:pt>
                <c:pt idx="2315">
                  <c:v>96.283000000000001</c:v>
                </c:pt>
                <c:pt idx="2316">
                  <c:v>95.813000000000002</c:v>
                </c:pt>
                <c:pt idx="2317">
                  <c:v>95.284999999999997</c:v>
                </c:pt>
                <c:pt idx="2318">
                  <c:v>94.73</c:v>
                </c:pt>
                <c:pt idx="2319">
                  <c:v>94.135999999999996</c:v>
                </c:pt>
                <c:pt idx="2320">
                  <c:v>93.484999999999999</c:v>
                </c:pt>
                <c:pt idx="2321">
                  <c:v>92.775000000000006</c:v>
                </c:pt>
                <c:pt idx="2322">
                  <c:v>92.051000000000002</c:v>
                </c:pt>
                <c:pt idx="2323">
                  <c:v>91.31</c:v>
                </c:pt>
                <c:pt idx="2324">
                  <c:v>90.555999999999997</c:v>
                </c:pt>
                <c:pt idx="2325">
                  <c:v>89.777000000000001</c:v>
                </c:pt>
                <c:pt idx="2326">
                  <c:v>88.974999999999994</c:v>
                </c:pt>
                <c:pt idx="2327">
                  <c:v>88.134</c:v>
                </c:pt>
                <c:pt idx="2328">
                  <c:v>87.233999999999995</c:v>
                </c:pt>
                <c:pt idx="2329">
                  <c:v>86.302000000000007</c:v>
                </c:pt>
                <c:pt idx="2330">
                  <c:v>85.343999999999994</c:v>
                </c:pt>
                <c:pt idx="2331">
                  <c:v>84.376000000000005</c:v>
                </c:pt>
                <c:pt idx="2332">
                  <c:v>83.391999999999996</c:v>
                </c:pt>
                <c:pt idx="2333">
                  <c:v>82.382999999999996</c:v>
                </c:pt>
                <c:pt idx="2334">
                  <c:v>81.338999999999999</c:v>
                </c:pt>
                <c:pt idx="2335">
                  <c:v>80.260999999999996</c:v>
                </c:pt>
                <c:pt idx="2336">
                  <c:v>79.153000000000006</c:v>
                </c:pt>
                <c:pt idx="2337">
                  <c:v>78.039000000000001</c:v>
                </c:pt>
                <c:pt idx="2338">
                  <c:v>76.914000000000001</c:v>
                </c:pt>
                <c:pt idx="2339">
                  <c:v>75.786000000000001</c:v>
                </c:pt>
                <c:pt idx="2340">
                  <c:v>74.662000000000006</c:v>
                </c:pt>
                <c:pt idx="2341">
                  <c:v>73.540000000000006</c:v>
                </c:pt>
                <c:pt idx="2342">
                  <c:v>72.436999999999998</c:v>
                </c:pt>
                <c:pt idx="2343">
                  <c:v>71.316000000000003</c:v>
                </c:pt>
                <c:pt idx="2344">
                  <c:v>70.194999999999993</c:v>
                </c:pt>
                <c:pt idx="2345">
                  <c:v>69.094999999999999</c:v>
                </c:pt>
                <c:pt idx="2346">
                  <c:v>68.004999999999995</c:v>
                </c:pt>
                <c:pt idx="2347">
                  <c:v>66.938000000000002</c:v>
                </c:pt>
                <c:pt idx="2348">
                  <c:v>65.900000000000006</c:v>
                </c:pt>
                <c:pt idx="2349">
                  <c:v>64.884</c:v>
                </c:pt>
                <c:pt idx="2350">
                  <c:v>63.908999999999999</c:v>
                </c:pt>
                <c:pt idx="2351">
                  <c:v>62.966000000000001</c:v>
                </c:pt>
                <c:pt idx="2352">
                  <c:v>62.061</c:v>
                </c:pt>
                <c:pt idx="2353">
                  <c:v>61.18</c:v>
                </c:pt>
                <c:pt idx="2354">
                  <c:v>60.345999999999997</c:v>
                </c:pt>
                <c:pt idx="2355">
                  <c:v>59.542000000000002</c:v>
                </c:pt>
                <c:pt idx="2356">
                  <c:v>58.811</c:v>
                </c:pt>
                <c:pt idx="2357">
                  <c:v>58.121000000000002</c:v>
                </c:pt>
                <c:pt idx="2358">
                  <c:v>57.473999999999997</c:v>
                </c:pt>
                <c:pt idx="2359">
                  <c:v>56.844000000000001</c:v>
                </c:pt>
                <c:pt idx="2360">
                  <c:v>56.253</c:v>
                </c:pt>
                <c:pt idx="2361">
                  <c:v>55.709000000000003</c:v>
                </c:pt>
                <c:pt idx="2362">
                  <c:v>55.238</c:v>
                </c:pt>
                <c:pt idx="2363">
                  <c:v>54.838999999999999</c:v>
                </c:pt>
                <c:pt idx="2364">
                  <c:v>54.505000000000003</c:v>
                </c:pt>
                <c:pt idx="2365">
                  <c:v>54.247</c:v>
                </c:pt>
                <c:pt idx="2366">
                  <c:v>54.054000000000002</c:v>
                </c:pt>
                <c:pt idx="2367">
                  <c:v>53.933999999999997</c:v>
                </c:pt>
                <c:pt idx="2368">
                  <c:v>53.874000000000002</c:v>
                </c:pt>
                <c:pt idx="2369">
                  <c:v>53.875</c:v>
                </c:pt>
                <c:pt idx="2370">
                  <c:v>53.939</c:v>
                </c:pt>
                <c:pt idx="2371">
                  <c:v>54.046999999999997</c:v>
                </c:pt>
                <c:pt idx="2372">
                  <c:v>54.231000000000002</c:v>
                </c:pt>
                <c:pt idx="2373">
                  <c:v>54.472999999999999</c:v>
                </c:pt>
                <c:pt idx="2374">
                  <c:v>54.780999999999999</c:v>
                </c:pt>
                <c:pt idx="2375">
                  <c:v>55.152000000000001</c:v>
                </c:pt>
                <c:pt idx="2376">
                  <c:v>55.582000000000001</c:v>
                </c:pt>
                <c:pt idx="2377">
                  <c:v>56.058999999999997</c:v>
                </c:pt>
                <c:pt idx="2378">
                  <c:v>56.610999999999997</c:v>
                </c:pt>
                <c:pt idx="2379">
                  <c:v>57.216000000000001</c:v>
                </c:pt>
                <c:pt idx="2380">
                  <c:v>57.901000000000003</c:v>
                </c:pt>
                <c:pt idx="2381">
                  <c:v>58.64</c:v>
                </c:pt>
                <c:pt idx="2382">
                  <c:v>59.435000000000002</c:v>
                </c:pt>
                <c:pt idx="2383">
                  <c:v>60.268999999999998</c:v>
                </c:pt>
                <c:pt idx="2384">
                  <c:v>61.131</c:v>
                </c:pt>
                <c:pt idx="2385">
                  <c:v>62.036000000000001</c:v>
                </c:pt>
                <c:pt idx="2386">
                  <c:v>62.975000000000001</c:v>
                </c:pt>
                <c:pt idx="2387">
                  <c:v>63.94</c:v>
                </c:pt>
                <c:pt idx="2388">
                  <c:v>64.92</c:v>
                </c:pt>
                <c:pt idx="2389">
                  <c:v>65.92</c:v>
                </c:pt>
                <c:pt idx="2390">
                  <c:v>66.953999999999994</c:v>
                </c:pt>
                <c:pt idx="2391">
                  <c:v>68.036000000000001</c:v>
                </c:pt>
                <c:pt idx="2392">
                  <c:v>69.144999999999996</c:v>
                </c:pt>
                <c:pt idx="2393">
                  <c:v>70.266999999999996</c:v>
                </c:pt>
                <c:pt idx="2394">
                  <c:v>71.418999999999997</c:v>
                </c:pt>
                <c:pt idx="2395">
                  <c:v>72.566999999999993</c:v>
                </c:pt>
                <c:pt idx="2396">
                  <c:v>73.709999999999994</c:v>
                </c:pt>
                <c:pt idx="2397">
                  <c:v>74.858000000000004</c:v>
                </c:pt>
                <c:pt idx="2398">
                  <c:v>76.027000000000001</c:v>
                </c:pt>
                <c:pt idx="2399">
                  <c:v>77.168000000000006</c:v>
                </c:pt>
                <c:pt idx="2400">
                  <c:v>78.304000000000002</c:v>
                </c:pt>
                <c:pt idx="2401">
                  <c:v>79.433000000000007</c:v>
                </c:pt>
                <c:pt idx="2402">
                  <c:v>80.545000000000002</c:v>
                </c:pt>
                <c:pt idx="2403">
                  <c:v>81.656999999999996</c:v>
                </c:pt>
                <c:pt idx="2404">
                  <c:v>82.745999999999995</c:v>
                </c:pt>
                <c:pt idx="2405">
                  <c:v>83.834000000000003</c:v>
                </c:pt>
                <c:pt idx="2406">
                  <c:v>84.881</c:v>
                </c:pt>
                <c:pt idx="2407">
                  <c:v>85.884</c:v>
                </c:pt>
                <c:pt idx="2408">
                  <c:v>86.825999999999993</c:v>
                </c:pt>
                <c:pt idx="2409">
                  <c:v>87.762</c:v>
                </c:pt>
                <c:pt idx="2410">
                  <c:v>88.674999999999997</c:v>
                </c:pt>
                <c:pt idx="2411">
                  <c:v>89.543999999999997</c:v>
                </c:pt>
                <c:pt idx="2412">
                  <c:v>90.36</c:v>
                </c:pt>
                <c:pt idx="2413">
                  <c:v>91.132999999999996</c:v>
                </c:pt>
                <c:pt idx="2414">
                  <c:v>91.858999999999995</c:v>
                </c:pt>
                <c:pt idx="2415">
                  <c:v>92.531000000000006</c:v>
                </c:pt>
                <c:pt idx="2416">
                  <c:v>93.194999999999993</c:v>
                </c:pt>
                <c:pt idx="2417">
                  <c:v>93.811999999999998</c:v>
                </c:pt>
                <c:pt idx="2418">
                  <c:v>94.396000000000001</c:v>
                </c:pt>
                <c:pt idx="2419">
                  <c:v>94.915999999999997</c:v>
                </c:pt>
                <c:pt idx="2420">
                  <c:v>95.388999999999996</c:v>
                </c:pt>
                <c:pt idx="2421">
                  <c:v>95.813999999999993</c:v>
                </c:pt>
                <c:pt idx="2422">
                  <c:v>96.16</c:v>
                </c:pt>
                <c:pt idx="2423">
                  <c:v>96.471000000000004</c:v>
                </c:pt>
                <c:pt idx="2424">
                  <c:v>96.704999999999998</c:v>
                </c:pt>
                <c:pt idx="2425">
                  <c:v>96.894999999999996</c:v>
                </c:pt>
                <c:pt idx="2426">
                  <c:v>97.028999999999996</c:v>
                </c:pt>
                <c:pt idx="2427">
                  <c:v>97.131</c:v>
                </c:pt>
                <c:pt idx="2428">
                  <c:v>97.206999999999994</c:v>
                </c:pt>
                <c:pt idx="2429">
                  <c:v>97.225999999999999</c:v>
                </c:pt>
                <c:pt idx="2430">
                  <c:v>97.177000000000007</c:v>
                </c:pt>
                <c:pt idx="2431">
                  <c:v>97.066999999999993</c:v>
                </c:pt>
                <c:pt idx="2432">
                  <c:v>96.926000000000002</c:v>
                </c:pt>
                <c:pt idx="2433">
                  <c:v>96.712999999999994</c:v>
                </c:pt>
                <c:pt idx="2434">
                  <c:v>96.489000000000004</c:v>
                </c:pt>
                <c:pt idx="2435">
                  <c:v>96.180999999999997</c:v>
                </c:pt>
                <c:pt idx="2436">
                  <c:v>95.838999999999999</c:v>
                </c:pt>
                <c:pt idx="2437">
                  <c:v>95.454999999999998</c:v>
                </c:pt>
                <c:pt idx="2438">
                  <c:v>95.010999999999996</c:v>
                </c:pt>
                <c:pt idx="2439">
                  <c:v>94.491</c:v>
                </c:pt>
                <c:pt idx="2440">
                  <c:v>93.921000000000006</c:v>
                </c:pt>
                <c:pt idx="2441">
                  <c:v>93.295000000000002</c:v>
                </c:pt>
                <c:pt idx="2442">
                  <c:v>92.64</c:v>
                </c:pt>
                <c:pt idx="2443">
                  <c:v>91.962999999999994</c:v>
                </c:pt>
                <c:pt idx="2444">
                  <c:v>91.215999999999994</c:v>
                </c:pt>
                <c:pt idx="2445">
                  <c:v>90.441000000000003</c:v>
                </c:pt>
                <c:pt idx="2446">
                  <c:v>89.605000000000004</c:v>
                </c:pt>
                <c:pt idx="2447">
                  <c:v>88.733999999999995</c:v>
                </c:pt>
                <c:pt idx="2448">
                  <c:v>87.805000000000007</c:v>
                </c:pt>
                <c:pt idx="2449">
                  <c:v>86.844999999999999</c:v>
                </c:pt>
                <c:pt idx="2450">
                  <c:v>85.873999999999995</c:v>
                </c:pt>
                <c:pt idx="2451">
                  <c:v>84.831999999999994</c:v>
                </c:pt>
                <c:pt idx="2452">
                  <c:v>83.792000000000002</c:v>
                </c:pt>
                <c:pt idx="2453">
                  <c:v>82.691000000000003</c:v>
                </c:pt>
                <c:pt idx="2454">
                  <c:v>81.576999999999998</c:v>
                </c:pt>
                <c:pt idx="2455">
                  <c:v>80.42</c:v>
                </c:pt>
                <c:pt idx="2456">
                  <c:v>79.287000000000006</c:v>
                </c:pt>
                <c:pt idx="2457">
                  <c:v>78.122</c:v>
                </c:pt>
                <c:pt idx="2458">
                  <c:v>76.897999999999996</c:v>
                </c:pt>
                <c:pt idx="2459">
                  <c:v>75.656999999999996</c:v>
                </c:pt>
                <c:pt idx="2460">
                  <c:v>74.418999999999997</c:v>
                </c:pt>
                <c:pt idx="2461">
                  <c:v>73.177000000000007</c:v>
                </c:pt>
                <c:pt idx="2462">
                  <c:v>71.951999999999998</c:v>
                </c:pt>
                <c:pt idx="2463">
                  <c:v>70.718000000000004</c:v>
                </c:pt>
                <c:pt idx="2464">
                  <c:v>69.494</c:v>
                </c:pt>
                <c:pt idx="2465">
                  <c:v>68.3</c:v>
                </c:pt>
                <c:pt idx="2466">
                  <c:v>67.105999999999995</c:v>
                </c:pt>
                <c:pt idx="2467">
                  <c:v>65.936999999999998</c:v>
                </c:pt>
                <c:pt idx="2468">
                  <c:v>64.787999999999997</c:v>
                </c:pt>
                <c:pt idx="2469">
                  <c:v>63.654000000000003</c:v>
                </c:pt>
                <c:pt idx="2470">
                  <c:v>62.566000000000003</c:v>
                </c:pt>
                <c:pt idx="2471">
                  <c:v>61.503</c:v>
                </c:pt>
                <c:pt idx="2472">
                  <c:v>60.503999999999998</c:v>
                </c:pt>
                <c:pt idx="2473">
                  <c:v>59.531999999999996</c:v>
                </c:pt>
                <c:pt idx="2474">
                  <c:v>58.649000000000001</c:v>
                </c:pt>
                <c:pt idx="2475">
                  <c:v>57.820999999999998</c:v>
                </c:pt>
                <c:pt idx="2476">
                  <c:v>57.037999999999997</c:v>
                </c:pt>
                <c:pt idx="2477">
                  <c:v>56.292999999999999</c:v>
                </c:pt>
                <c:pt idx="2478">
                  <c:v>55.593000000000004</c:v>
                </c:pt>
                <c:pt idx="2479">
                  <c:v>54.968000000000004</c:v>
                </c:pt>
                <c:pt idx="2480">
                  <c:v>54.43</c:v>
                </c:pt>
                <c:pt idx="2481">
                  <c:v>53.976999999999997</c:v>
                </c:pt>
                <c:pt idx="2482">
                  <c:v>53.595999999999997</c:v>
                </c:pt>
                <c:pt idx="2483">
                  <c:v>53.271000000000001</c:v>
                </c:pt>
                <c:pt idx="2484">
                  <c:v>53.029000000000003</c:v>
                </c:pt>
                <c:pt idx="2485">
                  <c:v>52.834000000000003</c:v>
                </c:pt>
                <c:pt idx="2486">
                  <c:v>52.715000000000003</c:v>
                </c:pt>
                <c:pt idx="2487">
                  <c:v>52.688000000000002</c:v>
                </c:pt>
                <c:pt idx="2488">
                  <c:v>52.758000000000003</c:v>
                </c:pt>
                <c:pt idx="2489">
                  <c:v>52.911000000000001</c:v>
                </c:pt>
                <c:pt idx="2490">
                  <c:v>53.154000000000003</c:v>
                </c:pt>
                <c:pt idx="2491">
                  <c:v>53.456000000000003</c:v>
                </c:pt>
                <c:pt idx="2492">
                  <c:v>53.838000000000001</c:v>
                </c:pt>
                <c:pt idx="2493">
                  <c:v>54.292999999999999</c:v>
                </c:pt>
                <c:pt idx="2494">
                  <c:v>54.814999999999998</c:v>
                </c:pt>
                <c:pt idx="2495">
                  <c:v>55.381</c:v>
                </c:pt>
                <c:pt idx="2496">
                  <c:v>56.003</c:v>
                </c:pt>
                <c:pt idx="2497">
                  <c:v>56.704000000000001</c:v>
                </c:pt>
                <c:pt idx="2498">
                  <c:v>57.481000000000002</c:v>
                </c:pt>
                <c:pt idx="2499">
                  <c:v>58.323</c:v>
                </c:pt>
                <c:pt idx="2500">
                  <c:v>59.223999999999997</c:v>
                </c:pt>
                <c:pt idx="2501">
                  <c:v>60.161999999999999</c:v>
                </c:pt>
                <c:pt idx="2502">
                  <c:v>61.133000000000003</c:v>
                </c:pt>
                <c:pt idx="2503">
                  <c:v>62.149000000000001</c:v>
                </c:pt>
                <c:pt idx="2504">
                  <c:v>63.228000000000002</c:v>
                </c:pt>
                <c:pt idx="2505">
                  <c:v>64.331000000000003</c:v>
                </c:pt>
                <c:pt idx="2506">
                  <c:v>65.497</c:v>
                </c:pt>
                <c:pt idx="2507">
                  <c:v>66.682000000000002</c:v>
                </c:pt>
                <c:pt idx="2508">
                  <c:v>67.893000000000001</c:v>
                </c:pt>
                <c:pt idx="2509">
                  <c:v>69.096000000000004</c:v>
                </c:pt>
                <c:pt idx="2510">
                  <c:v>70.319999999999993</c:v>
                </c:pt>
                <c:pt idx="2511">
                  <c:v>71.540000000000006</c:v>
                </c:pt>
                <c:pt idx="2512">
                  <c:v>72.778000000000006</c:v>
                </c:pt>
                <c:pt idx="2513">
                  <c:v>74.010000000000005</c:v>
                </c:pt>
                <c:pt idx="2514">
                  <c:v>75.215999999999994</c:v>
                </c:pt>
                <c:pt idx="2515">
                  <c:v>76.433000000000007</c:v>
                </c:pt>
                <c:pt idx="2516">
                  <c:v>77.658000000000001</c:v>
                </c:pt>
                <c:pt idx="2517">
                  <c:v>78.864999999999995</c:v>
                </c:pt>
                <c:pt idx="2518">
                  <c:v>80.037999999999997</c:v>
                </c:pt>
                <c:pt idx="2519">
                  <c:v>81.195999999999998</c:v>
                </c:pt>
                <c:pt idx="2520">
                  <c:v>82.347999999999999</c:v>
                </c:pt>
                <c:pt idx="2521">
                  <c:v>83.46</c:v>
                </c:pt>
                <c:pt idx="2522">
                  <c:v>84.525000000000006</c:v>
                </c:pt>
                <c:pt idx="2523">
                  <c:v>85.581000000000003</c:v>
                </c:pt>
                <c:pt idx="2524">
                  <c:v>86.588999999999999</c:v>
                </c:pt>
                <c:pt idx="2525">
                  <c:v>87.546000000000006</c:v>
                </c:pt>
                <c:pt idx="2526">
                  <c:v>88.453999999999994</c:v>
                </c:pt>
                <c:pt idx="2527">
                  <c:v>89.305000000000007</c:v>
                </c:pt>
                <c:pt idx="2528">
                  <c:v>90.100999999999999</c:v>
                </c:pt>
                <c:pt idx="2529">
                  <c:v>90.837000000000003</c:v>
                </c:pt>
                <c:pt idx="2530">
                  <c:v>91.527000000000001</c:v>
                </c:pt>
                <c:pt idx="2531">
                  <c:v>92.179000000000002</c:v>
                </c:pt>
                <c:pt idx="2532">
                  <c:v>92.769000000000005</c:v>
                </c:pt>
                <c:pt idx="2533">
                  <c:v>93.319000000000003</c:v>
                </c:pt>
                <c:pt idx="2534">
                  <c:v>93.814999999999998</c:v>
                </c:pt>
                <c:pt idx="2535">
                  <c:v>94.263999999999996</c:v>
                </c:pt>
                <c:pt idx="2536">
                  <c:v>94.662000000000006</c:v>
                </c:pt>
                <c:pt idx="2537">
                  <c:v>94.971999999999994</c:v>
                </c:pt>
                <c:pt idx="2538">
                  <c:v>95.253</c:v>
                </c:pt>
                <c:pt idx="2539">
                  <c:v>95.465999999999994</c:v>
                </c:pt>
                <c:pt idx="2540">
                  <c:v>95.619</c:v>
                </c:pt>
                <c:pt idx="2541">
                  <c:v>95.707999999999998</c:v>
                </c:pt>
                <c:pt idx="2542">
                  <c:v>95.733999999999995</c:v>
                </c:pt>
                <c:pt idx="2543">
                  <c:v>95.698999999999998</c:v>
                </c:pt>
                <c:pt idx="2544">
                  <c:v>95.558999999999997</c:v>
                </c:pt>
                <c:pt idx="2545">
                  <c:v>95.35</c:v>
                </c:pt>
                <c:pt idx="2546">
                  <c:v>95.096999999999994</c:v>
                </c:pt>
                <c:pt idx="2547">
                  <c:v>94.8</c:v>
                </c:pt>
                <c:pt idx="2548">
                  <c:v>94.454999999999998</c:v>
                </c:pt>
                <c:pt idx="2549">
                  <c:v>94.072999999999993</c:v>
                </c:pt>
                <c:pt idx="2550">
                  <c:v>93.644000000000005</c:v>
                </c:pt>
                <c:pt idx="2551">
                  <c:v>93.144000000000005</c:v>
                </c:pt>
                <c:pt idx="2552">
                  <c:v>92.566000000000003</c:v>
                </c:pt>
                <c:pt idx="2553">
                  <c:v>91.905000000000001</c:v>
                </c:pt>
                <c:pt idx="2554">
                  <c:v>91.197000000000003</c:v>
                </c:pt>
                <c:pt idx="2555">
                  <c:v>90.421000000000006</c:v>
                </c:pt>
                <c:pt idx="2556">
                  <c:v>89.617999999999995</c:v>
                </c:pt>
                <c:pt idx="2557">
                  <c:v>88.744</c:v>
                </c:pt>
                <c:pt idx="2558">
                  <c:v>87.835999999999999</c:v>
                </c:pt>
                <c:pt idx="2559">
                  <c:v>86.834999999999994</c:v>
                </c:pt>
                <c:pt idx="2560">
                  <c:v>85.76</c:v>
                </c:pt>
                <c:pt idx="2561">
                  <c:v>84.653000000000006</c:v>
                </c:pt>
                <c:pt idx="2562">
                  <c:v>83.474000000000004</c:v>
                </c:pt>
                <c:pt idx="2563">
                  <c:v>82.265000000000001</c:v>
                </c:pt>
                <c:pt idx="2564">
                  <c:v>81.037999999999997</c:v>
                </c:pt>
                <c:pt idx="2565">
                  <c:v>79.825999999999993</c:v>
                </c:pt>
                <c:pt idx="2566">
                  <c:v>78.608999999999995</c:v>
                </c:pt>
                <c:pt idx="2567">
                  <c:v>77.373000000000005</c:v>
                </c:pt>
                <c:pt idx="2568">
                  <c:v>76.105000000000004</c:v>
                </c:pt>
                <c:pt idx="2569">
                  <c:v>74.807000000000002</c:v>
                </c:pt>
                <c:pt idx="2570">
                  <c:v>73.492000000000004</c:v>
                </c:pt>
                <c:pt idx="2571">
                  <c:v>72.180000000000007</c:v>
                </c:pt>
                <c:pt idx="2572">
                  <c:v>70.875</c:v>
                </c:pt>
                <c:pt idx="2573">
                  <c:v>69.567999999999998</c:v>
                </c:pt>
                <c:pt idx="2574">
                  <c:v>68.293000000000006</c:v>
                </c:pt>
                <c:pt idx="2575">
                  <c:v>67.036000000000001</c:v>
                </c:pt>
                <c:pt idx="2576">
                  <c:v>65.811000000000007</c:v>
                </c:pt>
                <c:pt idx="2577">
                  <c:v>64.584999999999994</c:v>
                </c:pt>
                <c:pt idx="2578">
                  <c:v>63.393000000000001</c:v>
                </c:pt>
                <c:pt idx="2579">
                  <c:v>62.226999999999997</c:v>
                </c:pt>
                <c:pt idx="2580">
                  <c:v>61.106000000000002</c:v>
                </c:pt>
                <c:pt idx="2581">
                  <c:v>60.023000000000003</c:v>
                </c:pt>
                <c:pt idx="2582">
                  <c:v>58.975000000000001</c:v>
                </c:pt>
                <c:pt idx="2583">
                  <c:v>57.973999999999997</c:v>
                </c:pt>
                <c:pt idx="2584">
                  <c:v>57.052999999999997</c:v>
                </c:pt>
                <c:pt idx="2585">
                  <c:v>56.186999999999998</c:v>
                </c:pt>
                <c:pt idx="2586">
                  <c:v>55.384</c:v>
                </c:pt>
                <c:pt idx="2587">
                  <c:v>54.628</c:v>
                </c:pt>
                <c:pt idx="2588">
                  <c:v>53.942</c:v>
                </c:pt>
                <c:pt idx="2589">
                  <c:v>53.328000000000003</c:v>
                </c:pt>
                <c:pt idx="2590">
                  <c:v>52.795999999999999</c:v>
                </c:pt>
                <c:pt idx="2591">
                  <c:v>52.351999999999997</c:v>
                </c:pt>
                <c:pt idx="2592">
                  <c:v>51.996000000000002</c:v>
                </c:pt>
                <c:pt idx="2593">
                  <c:v>51.738</c:v>
                </c:pt>
                <c:pt idx="2594">
                  <c:v>51.579000000000001</c:v>
                </c:pt>
                <c:pt idx="2595">
                  <c:v>51.5</c:v>
                </c:pt>
                <c:pt idx="2596">
                  <c:v>51.52</c:v>
                </c:pt>
                <c:pt idx="2597">
                  <c:v>51.645000000000003</c:v>
                </c:pt>
                <c:pt idx="2598">
                  <c:v>51.848999999999997</c:v>
                </c:pt>
                <c:pt idx="2599">
                  <c:v>52.143000000000001</c:v>
                </c:pt>
                <c:pt idx="2600">
                  <c:v>52.533999999999999</c:v>
                </c:pt>
                <c:pt idx="2601">
                  <c:v>53.03</c:v>
                </c:pt>
                <c:pt idx="2602">
                  <c:v>53.621000000000002</c:v>
                </c:pt>
                <c:pt idx="2603">
                  <c:v>54.305999999999997</c:v>
                </c:pt>
                <c:pt idx="2604">
                  <c:v>55.058</c:v>
                </c:pt>
                <c:pt idx="2605">
                  <c:v>55.883000000000003</c:v>
                </c:pt>
                <c:pt idx="2606">
                  <c:v>56.790999999999997</c:v>
                </c:pt>
                <c:pt idx="2607">
                  <c:v>57.764000000000003</c:v>
                </c:pt>
                <c:pt idx="2608">
                  <c:v>58.78</c:v>
                </c:pt>
                <c:pt idx="2609">
                  <c:v>59.863999999999997</c:v>
                </c:pt>
                <c:pt idx="2610">
                  <c:v>61.014000000000003</c:v>
                </c:pt>
                <c:pt idx="2611">
                  <c:v>62.234000000000002</c:v>
                </c:pt>
                <c:pt idx="2612">
                  <c:v>63.48</c:v>
                </c:pt>
                <c:pt idx="2613">
                  <c:v>64.762</c:v>
                </c:pt>
                <c:pt idx="2614">
                  <c:v>66.06</c:v>
                </c:pt>
                <c:pt idx="2615">
                  <c:v>67.411000000000001</c:v>
                </c:pt>
                <c:pt idx="2616">
                  <c:v>68.777000000000001</c:v>
                </c:pt>
                <c:pt idx="2617">
                  <c:v>70.102000000000004</c:v>
                </c:pt>
                <c:pt idx="2618">
                  <c:v>71.429000000000002</c:v>
                </c:pt>
                <c:pt idx="2619">
                  <c:v>72.753</c:v>
                </c:pt>
                <c:pt idx="2620">
                  <c:v>74.085999999999999</c:v>
                </c:pt>
                <c:pt idx="2621">
                  <c:v>75.409000000000006</c:v>
                </c:pt>
                <c:pt idx="2622">
                  <c:v>76.7</c:v>
                </c:pt>
                <c:pt idx="2623">
                  <c:v>77.97</c:v>
                </c:pt>
                <c:pt idx="2624">
                  <c:v>79.245999999999995</c:v>
                </c:pt>
                <c:pt idx="2625">
                  <c:v>80.509</c:v>
                </c:pt>
                <c:pt idx="2626">
                  <c:v>81.709999999999994</c:v>
                </c:pt>
                <c:pt idx="2627">
                  <c:v>82.882999999999996</c:v>
                </c:pt>
                <c:pt idx="2628">
                  <c:v>84.022999999999996</c:v>
                </c:pt>
                <c:pt idx="2629">
                  <c:v>85.141000000000005</c:v>
                </c:pt>
                <c:pt idx="2630">
                  <c:v>86.192999999999998</c:v>
                </c:pt>
                <c:pt idx="2631">
                  <c:v>87.204999999999998</c:v>
                </c:pt>
                <c:pt idx="2632">
                  <c:v>88.149000000000001</c:v>
                </c:pt>
                <c:pt idx="2633">
                  <c:v>89.04</c:v>
                </c:pt>
                <c:pt idx="2634">
                  <c:v>89.881</c:v>
                </c:pt>
                <c:pt idx="2635">
                  <c:v>90.641999999999996</c:v>
                </c:pt>
                <c:pt idx="2636">
                  <c:v>91.308999999999997</c:v>
                </c:pt>
                <c:pt idx="2637">
                  <c:v>91.927999999999997</c:v>
                </c:pt>
                <c:pt idx="2638">
                  <c:v>92.536000000000001</c:v>
                </c:pt>
                <c:pt idx="2639">
                  <c:v>93.067999999999998</c:v>
                </c:pt>
                <c:pt idx="2640">
                  <c:v>93.534000000000006</c:v>
                </c:pt>
                <c:pt idx="2641">
                  <c:v>93.908000000000001</c:v>
                </c:pt>
                <c:pt idx="2642">
                  <c:v>94.227000000000004</c:v>
                </c:pt>
                <c:pt idx="2643">
                  <c:v>94.475999999999999</c:v>
                </c:pt>
                <c:pt idx="2644">
                  <c:v>94.653999999999996</c:v>
                </c:pt>
                <c:pt idx="2645">
                  <c:v>94.724999999999994</c:v>
                </c:pt>
                <c:pt idx="2646">
                  <c:v>94.71</c:v>
                </c:pt>
                <c:pt idx="2647">
                  <c:v>94.647999999999996</c:v>
                </c:pt>
                <c:pt idx="2648">
                  <c:v>94.522999999999996</c:v>
                </c:pt>
                <c:pt idx="2649">
                  <c:v>94.343999999999994</c:v>
                </c:pt>
                <c:pt idx="2650">
                  <c:v>94.075999999999993</c:v>
                </c:pt>
                <c:pt idx="2651">
                  <c:v>93.718999999999994</c:v>
                </c:pt>
                <c:pt idx="2652">
                  <c:v>93.277000000000001</c:v>
                </c:pt>
                <c:pt idx="2653">
                  <c:v>92.748999999999995</c:v>
                </c:pt>
                <c:pt idx="2654">
                  <c:v>92.146000000000001</c:v>
                </c:pt>
                <c:pt idx="2655">
                  <c:v>91.450999999999993</c:v>
                </c:pt>
                <c:pt idx="2656">
                  <c:v>90.707999999999998</c:v>
                </c:pt>
                <c:pt idx="2657">
                  <c:v>89.903999999999996</c:v>
                </c:pt>
                <c:pt idx="2658">
                  <c:v>89.043000000000006</c:v>
                </c:pt>
                <c:pt idx="2659">
                  <c:v>88.120999999999995</c:v>
                </c:pt>
                <c:pt idx="2660">
                  <c:v>87.143000000000001</c:v>
                </c:pt>
                <c:pt idx="2661">
                  <c:v>86.108000000000004</c:v>
                </c:pt>
                <c:pt idx="2662">
                  <c:v>85.040999999999997</c:v>
                </c:pt>
                <c:pt idx="2663">
                  <c:v>83.91</c:v>
                </c:pt>
                <c:pt idx="2664">
                  <c:v>82.721999999999994</c:v>
                </c:pt>
                <c:pt idx="2665">
                  <c:v>81.488</c:v>
                </c:pt>
                <c:pt idx="2666">
                  <c:v>80.198999999999998</c:v>
                </c:pt>
                <c:pt idx="2667">
                  <c:v>78.897999999999996</c:v>
                </c:pt>
                <c:pt idx="2668">
                  <c:v>77.561999999999998</c:v>
                </c:pt>
                <c:pt idx="2669">
                  <c:v>76.195999999999998</c:v>
                </c:pt>
                <c:pt idx="2670">
                  <c:v>74.754999999999995</c:v>
                </c:pt>
                <c:pt idx="2671">
                  <c:v>73.349000000000004</c:v>
                </c:pt>
                <c:pt idx="2672">
                  <c:v>71.921000000000006</c:v>
                </c:pt>
                <c:pt idx="2673">
                  <c:v>70.515000000000001</c:v>
                </c:pt>
                <c:pt idx="2674">
                  <c:v>69.113</c:v>
                </c:pt>
                <c:pt idx="2675">
                  <c:v>67.738</c:v>
                </c:pt>
                <c:pt idx="2676">
                  <c:v>66.400000000000006</c:v>
                </c:pt>
                <c:pt idx="2677">
                  <c:v>65.052999999999997</c:v>
                </c:pt>
                <c:pt idx="2678">
                  <c:v>63.738999999999997</c:v>
                </c:pt>
                <c:pt idx="2679">
                  <c:v>62.441000000000003</c:v>
                </c:pt>
                <c:pt idx="2680">
                  <c:v>61.149000000000001</c:v>
                </c:pt>
                <c:pt idx="2681">
                  <c:v>59.896999999999998</c:v>
                </c:pt>
                <c:pt idx="2682">
                  <c:v>58.707000000000001</c:v>
                </c:pt>
                <c:pt idx="2683">
                  <c:v>57.587000000000003</c:v>
                </c:pt>
                <c:pt idx="2684">
                  <c:v>56.527000000000001</c:v>
                </c:pt>
                <c:pt idx="2685">
                  <c:v>55.552</c:v>
                </c:pt>
                <c:pt idx="2686">
                  <c:v>54.642000000000003</c:v>
                </c:pt>
                <c:pt idx="2687">
                  <c:v>53.801000000000002</c:v>
                </c:pt>
                <c:pt idx="2688">
                  <c:v>53.03</c:v>
                </c:pt>
                <c:pt idx="2689">
                  <c:v>52.351999999999997</c:v>
                </c:pt>
                <c:pt idx="2690">
                  <c:v>51.784999999999997</c:v>
                </c:pt>
                <c:pt idx="2691">
                  <c:v>51.33</c:v>
                </c:pt>
                <c:pt idx="2692">
                  <c:v>50.957999999999998</c:v>
                </c:pt>
                <c:pt idx="2693">
                  <c:v>50.67</c:v>
                </c:pt>
                <c:pt idx="2694">
                  <c:v>50.469000000000001</c:v>
                </c:pt>
                <c:pt idx="2695">
                  <c:v>50.377000000000002</c:v>
                </c:pt>
                <c:pt idx="2696">
                  <c:v>50.387999999999998</c:v>
                </c:pt>
                <c:pt idx="2697">
                  <c:v>50.505000000000003</c:v>
                </c:pt>
                <c:pt idx="2698">
                  <c:v>50.744999999999997</c:v>
                </c:pt>
                <c:pt idx="2699">
                  <c:v>51.09</c:v>
                </c:pt>
                <c:pt idx="2700">
                  <c:v>51.542000000000002</c:v>
                </c:pt>
                <c:pt idx="2701">
                  <c:v>52.104999999999997</c:v>
                </c:pt>
                <c:pt idx="2702">
                  <c:v>52.765000000000001</c:v>
                </c:pt>
                <c:pt idx="2703">
                  <c:v>53.502000000000002</c:v>
                </c:pt>
                <c:pt idx="2704">
                  <c:v>54.313000000000002</c:v>
                </c:pt>
                <c:pt idx="2705">
                  <c:v>55.189</c:v>
                </c:pt>
                <c:pt idx="2706">
                  <c:v>56.16</c:v>
                </c:pt>
                <c:pt idx="2707">
                  <c:v>57.219000000000001</c:v>
                </c:pt>
                <c:pt idx="2708">
                  <c:v>58.350999999999999</c:v>
                </c:pt>
                <c:pt idx="2709">
                  <c:v>59.56</c:v>
                </c:pt>
                <c:pt idx="2710">
                  <c:v>60.787999999999997</c:v>
                </c:pt>
                <c:pt idx="2711">
                  <c:v>62.058</c:v>
                </c:pt>
                <c:pt idx="2712">
                  <c:v>63.363</c:v>
                </c:pt>
                <c:pt idx="2713">
                  <c:v>64.694999999999993</c:v>
                </c:pt>
                <c:pt idx="2714">
                  <c:v>66.093999999999994</c:v>
                </c:pt>
                <c:pt idx="2715">
                  <c:v>67.516999999999996</c:v>
                </c:pt>
                <c:pt idx="2716">
                  <c:v>68.94</c:v>
                </c:pt>
                <c:pt idx="2717">
                  <c:v>70.355000000000004</c:v>
                </c:pt>
                <c:pt idx="2718">
                  <c:v>71.783000000000001</c:v>
                </c:pt>
                <c:pt idx="2719">
                  <c:v>73.186000000000007</c:v>
                </c:pt>
                <c:pt idx="2720">
                  <c:v>74.566999999999993</c:v>
                </c:pt>
                <c:pt idx="2721">
                  <c:v>75.932000000000002</c:v>
                </c:pt>
                <c:pt idx="2722">
                  <c:v>77.269000000000005</c:v>
                </c:pt>
                <c:pt idx="2723">
                  <c:v>78.545000000000002</c:v>
                </c:pt>
                <c:pt idx="2724">
                  <c:v>79.84</c:v>
                </c:pt>
                <c:pt idx="2725">
                  <c:v>81.085999999999999</c:v>
                </c:pt>
                <c:pt idx="2726">
                  <c:v>82.287999999999997</c:v>
                </c:pt>
                <c:pt idx="2727">
                  <c:v>83.424999999999997</c:v>
                </c:pt>
                <c:pt idx="2728">
                  <c:v>84.512</c:v>
                </c:pt>
                <c:pt idx="2729">
                  <c:v>85.555000000000007</c:v>
                </c:pt>
                <c:pt idx="2730">
                  <c:v>86.512</c:v>
                </c:pt>
                <c:pt idx="2731">
                  <c:v>87.424000000000007</c:v>
                </c:pt>
                <c:pt idx="2732">
                  <c:v>88.262</c:v>
                </c:pt>
                <c:pt idx="2733">
                  <c:v>88.988</c:v>
                </c:pt>
                <c:pt idx="2734">
                  <c:v>89.63</c:v>
                </c:pt>
                <c:pt idx="2735">
                  <c:v>90.176000000000002</c:v>
                </c:pt>
                <c:pt idx="2736">
                  <c:v>90.671000000000006</c:v>
                </c:pt>
                <c:pt idx="2737">
                  <c:v>91.117000000000004</c:v>
                </c:pt>
                <c:pt idx="2738">
                  <c:v>91.506</c:v>
                </c:pt>
                <c:pt idx="2739">
                  <c:v>91.742999999999995</c:v>
                </c:pt>
                <c:pt idx="2740">
                  <c:v>91.921000000000006</c:v>
                </c:pt>
                <c:pt idx="2741">
                  <c:v>92.012</c:v>
                </c:pt>
                <c:pt idx="2742">
                  <c:v>91.988</c:v>
                </c:pt>
                <c:pt idx="2743">
                  <c:v>91.906000000000006</c:v>
                </c:pt>
                <c:pt idx="2744">
                  <c:v>91.787999999999997</c:v>
                </c:pt>
                <c:pt idx="2745">
                  <c:v>91.546000000000006</c:v>
                </c:pt>
                <c:pt idx="2746">
                  <c:v>91.238</c:v>
                </c:pt>
                <c:pt idx="2747">
                  <c:v>90.837999999999994</c:v>
                </c:pt>
                <c:pt idx="2748">
                  <c:v>90.323999999999998</c:v>
                </c:pt>
                <c:pt idx="2749">
                  <c:v>89.722999999999999</c:v>
                </c:pt>
                <c:pt idx="2750">
                  <c:v>89.036000000000001</c:v>
                </c:pt>
                <c:pt idx="2751">
                  <c:v>88.281999999999996</c:v>
                </c:pt>
                <c:pt idx="2752">
                  <c:v>87.43</c:v>
                </c:pt>
                <c:pt idx="2753">
                  <c:v>86.531999999999996</c:v>
                </c:pt>
                <c:pt idx="2754">
                  <c:v>85.582999999999998</c:v>
                </c:pt>
                <c:pt idx="2755">
                  <c:v>84.59</c:v>
                </c:pt>
                <c:pt idx="2756">
                  <c:v>83.524000000000001</c:v>
                </c:pt>
                <c:pt idx="2757">
                  <c:v>82.385000000000005</c:v>
                </c:pt>
                <c:pt idx="2758">
                  <c:v>81.186999999999998</c:v>
                </c:pt>
                <c:pt idx="2759">
                  <c:v>79.918999999999997</c:v>
                </c:pt>
                <c:pt idx="2760">
                  <c:v>78.635999999999996</c:v>
                </c:pt>
                <c:pt idx="2761">
                  <c:v>77.331000000000003</c:v>
                </c:pt>
                <c:pt idx="2762">
                  <c:v>75.971000000000004</c:v>
                </c:pt>
                <c:pt idx="2763">
                  <c:v>74.584000000000003</c:v>
                </c:pt>
                <c:pt idx="2764">
                  <c:v>73.134</c:v>
                </c:pt>
                <c:pt idx="2765">
                  <c:v>71.653000000000006</c:v>
                </c:pt>
                <c:pt idx="2766">
                  <c:v>70.177000000000007</c:v>
                </c:pt>
                <c:pt idx="2767">
                  <c:v>68.671000000000006</c:v>
                </c:pt>
                <c:pt idx="2768">
                  <c:v>67.19</c:v>
                </c:pt>
                <c:pt idx="2769">
                  <c:v>65.733000000000004</c:v>
                </c:pt>
                <c:pt idx="2770">
                  <c:v>64.281000000000006</c:v>
                </c:pt>
                <c:pt idx="2771">
                  <c:v>62.868000000000002</c:v>
                </c:pt>
                <c:pt idx="2772">
                  <c:v>61.488</c:v>
                </c:pt>
                <c:pt idx="2773">
                  <c:v>60.164000000000001</c:v>
                </c:pt>
                <c:pt idx="2774">
                  <c:v>58.872999999999998</c:v>
                </c:pt>
                <c:pt idx="2775">
                  <c:v>57.633000000000003</c:v>
                </c:pt>
                <c:pt idx="2776">
                  <c:v>56.445</c:v>
                </c:pt>
                <c:pt idx="2777">
                  <c:v>55.347999999999999</c:v>
                </c:pt>
                <c:pt idx="2778">
                  <c:v>54.311999999999998</c:v>
                </c:pt>
                <c:pt idx="2779">
                  <c:v>53.362000000000002</c:v>
                </c:pt>
                <c:pt idx="2780">
                  <c:v>52.512999999999998</c:v>
                </c:pt>
                <c:pt idx="2781">
                  <c:v>51.758000000000003</c:v>
                </c:pt>
                <c:pt idx="2782">
                  <c:v>51.09</c:v>
                </c:pt>
                <c:pt idx="2783">
                  <c:v>50.52</c:v>
                </c:pt>
                <c:pt idx="2784">
                  <c:v>50.073999999999998</c:v>
                </c:pt>
                <c:pt idx="2785">
                  <c:v>49.759</c:v>
                </c:pt>
                <c:pt idx="2786">
                  <c:v>49.552</c:v>
                </c:pt>
                <c:pt idx="2787">
                  <c:v>49.453000000000003</c:v>
                </c:pt>
                <c:pt idx="2788">
                  <c:v>49.469000000000001</c:v>
                </c:pt>
                <c:pt idx="2789">
                  <c:v>49.591999999999999</c:v>
                </c:pt>
                <c:pt idx="2790">
                  <c:v>49.841000000000001</c:v>
                </c:pt>
                <c:pt idx="2791">
                  <c:v>50.228999999999999</c:v>
                </c:pt>
                <c:pt idx="2792">
                  <c:v>50.738</c:v>
                </c:pt>
                <c:pt idx="2793">
                  <c:v>51.344000000000001</c:v>
                </c:pt>
                <c:pt idx="2794">
                  <c:v>52.043999999999997</c:v>
                </c:pt>
                <c:pt idx="2795">
                  <c:v>52.85</c:v>
                </c:pt>
                <c:pt idx="2796">
                  <c:v>53.752000000000002</c:v>
                </c:pt>
                <c:pt idx="2797">
                  <c:v>54.762</c:v>
                </c:pt>
                <c:pt idx="2798">
                  <c:v>55.847000000000001</c:v>
                </c:pt>
                <c:pt idx="2799">
                  <c:v>57.021000000000001</c:v>
                </c:pt>
                <c:pt idx="2800">
                  <c:v>58.238</c:v>
                </c:pt>
                <c:pt idx="2801">
                  <c:v>59.530999999999999</c:v>
                </c:pt>
                <c:pt idx="2802">
                  <c:v>60.878</c:v>
                </c:pt>
                <c:pt idx="2803">
                  <c:v>62.256999999999998</c:v>
                </c:pt>
                <c:pt idx="2804">
                  <c:v>63.685000000000002</c:v>
                </c:pt>
                <c:pt idx="2805">
                  <c:v>65.114999999999995</c:v>
                </c:pt>
                <c:pt idx="2806">
                  <c:v>66.566999999999993</c:v>
                </c:pt>
                <c:pt idx="2807">
                  <c:v>68.031999999999996</c:v>
                </c:pt>
                <c:pt idx="2808">
                  <c:v>69.501999999999995</c:v>
                </c:pt>
                <c:pt idx="2809">
                  <c:v>70.974000000000004</c:v>
                </c:pt>
                <c:pt idx="2810">
                  <c:v>72.423000000000002</c:v>
                </c:pt>
                <c:pt idx="2811">
                  <c:v>73.853999999999999</c:v>
                </c:pt>
                <c:pt idx="2812">
                  <c:v>75.254000000000005</c:v>
                </c:pt>
                <c:pt idx="2813">
                  <c:v>76.634</c:v>
                </c:pt>
                <c:pt idx="2814">
                  <c:v>77.974999999999994</c:v>
                </c:pt>
                <c:pt idx="2815">
                  <c:v>79.298000000000002</c:v>
                </c:pt>
                <c:pt idx="2816">
                  <c:v>80.566999999999993</c:v>
                </c:pt>
                <c:pt idx="2817">
                  <c:v>81.783000000000001</c:v>
                </c:pt>
                <c:pt idx="2818">
                  <c:v>82.900999999999996</c:v>
                </c:pt>
                <c:pt idx="2819">
                  <c:v>83.933000000000007</c:v>
                </c:pt>
                <c:pt idx="2820">
                  <c:v>84.903999999999996</c:v>
                </c:pt>
                <c:pt idx="2821">
                  <c:v>85.811999999999998</c:v>
                </c:pt>
                <c:pt idx="2822">
                  <c:v>86.585999999999999</c:v>
                </c:pt>
                <c:pt idx="2823">
                  <c:v>87.332999999999998</c:v>
                </c:pt>
                <c:pt idx="2824">
                  <c:v>87.921000000000006</c:v>
                </c:pt>
                <c:pt idx="2825">
                  <c:v>88.450999999999993</c:v>
                </c:pt>
                <c:pt idx="2826">
                  <c:v>88.882000000000005</c:v>
                </c:pt>
                <c:pt idx="2827">
                  <c:v>89.24</c:v>
                </c:pt>
                <c:pt idx="2828">
                  <c:v>89.495000000000005</c:v>
                </c:pt>
                <c:pt idx="2829">
                  <c:v>89.685000000000002</c:v>
                </c:pt>
                <c:pt idx="2830">
                  <c:v>89.798000000000002</c:v>
                </c:pt>
                <c:pt idx="2831">
                  <c:v>89.808000000000007</c:v>
                </c:pt>
                <c:pt idx="2832">
                  <c:v>89.694000000000003</c:v>
                </c:pt>
                <c:pt idx="2833">
                  <c:v>89.462000000000003</c:v>
                </c:pt>
                <c:pt idx="2834">
                  <c:v>89.117000000000004</c:v>
                </c:pt>
                <c:pt idx="2835">
                  <c:v>88.698999999999998</c:v>
                </c:pt>
                <c:pt idx="2836">
                  <c:v>88.143000000000001</c:v>
                </c:pt>
                <c:pt idx="2837">
                  <c:v>87.498999999999995</c:v>
                </c:pt>
                <c:pt idx="2838">
                  <c:v>86.757999999999996</c:v>
                </c:pt>
                <c:pt idx="2839">
                  <c:v>85.918000000000006</c:v>
                </c:pt>
                <c:pt idx="2840">
                  <c:v>85.045000000000002</c:v>
                </c:pt>
                <c:pt idx="2841">
                  <c:v>84.078000000000003</c:v>
                </c:pt>
                <c:pt idx="2842">
                  <c:v>83.043000000000006</c:v>
                </c:pt>
                <c:pt idx="2843">
                  <c:v>81.954999999999998</c:v>
                </c:pt>
                <c:pt idx="2844">
                  <c:v>80.757999999999996</c:v>
                </c:pt>
                <c:pt idx="2845">
                  <c:v>79.552000000000007</c:v>
                </c:pt>
                <c:pt idx="2846">
                  <c:v>78.287000000000006</c:v>
                </c:pt>
                <c:pt idx="2847">
                  <c:v>76.968000000000004</c:v>
                </c:pt>
                <c:pt idx="2848">
                  <c:v>75.587999999999994</c:v>
                </c:pt>
                <c:pt idx="2849">
                  <c:v>74.153000000000006</c:v>
                </c:pt>
                <c:pt idx="2850">
                  <c:v>72.680999999999997</c:v>
                </c:pt>
                <c:pt idx="2851">
                  <c:v>71.17</c:v>
                </c:pt>
                <c:pt idx="2852">
                  <c:v>69.647000000000006</c:v>
                </c:pt>
                <c:pt idx="2853">
                  <c:v>68.14</c:v>
                </c:pt>
                <c:pt idx="2854">
                  <c:v>66.62</c:v>
                </c:pt>
                <c:pt idx="2855">
                  <c:v>65.069999999999993</c:v>
                </c:pt>
                <c:pt idx="2856">
                  <c:v>63.569000000000003</c:v>
                </c:pt>
                <c:pt idx="2857">
                  <c:v>62.08</c:v>
                </c:pt>
                <c:pt idx="2858">
                  <c:v>60.636000000000003</c:v>
                </c:pt>
                <c:pt idx="2859">
                  <c:v>59.231000000000002</c:v>
                </c:pt>
                <c:pt idx="2860">
                  <c:v>57.883000000000003</c:v>
                </c:pt>
                <c:pt idx="2861">
                  <c:v>56.558</c:v>
                </c:pt>
                <c:pt idx="2862">
                  <c:v>55.33</c:v>
                </c:pt>
                <c:pt idx="2863">
                  <c:v>54.173999999999999</c:v>
                </c:pt>
                <c:pt idx="2864">
                  <c:v>53.118000000000002</c:v>
                </c:pt>
                <c:pt idx="2865">
                  <c:v>52.124000000000002</c:v>
                </c:pt>
                <c:pt idx="2866">
                  <c:v>51.249000000000002</c:v>
                </c:pt>
                <c:pt idx="2867">
                  <c:v>50.472000000000001</c:v>
                </c:pt>
                <c:pt idx="2868">
                  <c:v>49.805999999999997</c:v>
                </c:pt>
                <c:pt idx="2869">
                  <c:v>49.26</c:v>
                </c:pt>
                <c:pt idx="2870">
                  <c:v>48.841000000000001</c:v>
                </c:pt>
                <c:pt idx="2871">
                  <c:v>48.533999999999999</c:v>
                </c:pt>
                <c:pt idx="2872">
                  <c:v>48.369</c:v>
                </c:pt>
                <c:pt idx="2873">
                  <c:v>48.347999999999999</c:v>
                </c:pt>
                <c:pt idx="2874">
                  <c:v>48.442</c:v>
                </c:pt>
                <c:pt idx="2875">
                  <c:v>48.673999999999999</c:v>
                </c:pt>
                <c:pt idx="2876">
                  <c:v>49.042999999999999</c:v>
                </c:pt>
                <c:pt idx="2877">
                  <c:v>49.512</c:v>
                </c:pt>
                <c:pt idx="2878">
                  <c:v>50.127000000000002</c:v>
                </c:pt>
                <c:pt idx="2879">
                  <c:v>50.847000000000001</c:v>
                </c:pt>
                <c:pt idx="2880">
                  <c:v>51.691000000000003</c:v>
                </c:pt>
                <c:pt idx="2881">
                  <c:v>52.622999999999998</c:v>
                </c:pt>
                <c:pt idx="2882">
                  <c:v>53.67</c:v>
                </c:pt>
                <c:pt idx="2883">
                  <c:v>54.802</c:v>
                </c:pt>
                <c:pt idx="2884">
                  <c:v>56.003</c:v>
                </c:pt>
                <c:pt idx="2885">
                  <c:v>57.265999999999998</c:v>
                </c:pt>
                <c:pt idx="2886">
                  <c:v>58.621000000000002</c:v>
                </c:pt>
                <c:pt idx="2887">
                  <c:v>60.006</c:v>
                </c:pt>
                <c:pt idx="2888">
                  <c:v>61.436999999999998</c:v>
                </c:pt>
                <c:pt idx="2889">
                  <c:v>62.927</c:v>
                </c:pt>
                <c:pt idx="2890">
                  <c:v>64.453999999999994</c:v>
                </c:pt>
                <c:pt idx="2891">
                  <c:v>65.977999999999994</c:v>
                </c:pt>
                <c:pt idx="2892">
                  <c:v>67.537999999999997</c:v>
                </c:pt>
                <c:pt idx="2893">
                  <c:v>69.09</c:v>
                </c:pt>
                <c:pt idx="2894">
                  <c:v>70.581999999999994</c:v>
                </c:pt>
                <c:pt idx="2895">
                  <c:v>72.049000000000007</c:v>
                </c:pt>
                <c:pt idx="2896">
                  <c:v>73.471000000000004</c:v>
                </c:pt>
                <c:pt idx="2897">
                  <c:v>74.894999999999996</c:v>
                </c:pt>
                <c:pt idx="2898">
                  <c:v>76.287000000000006</c:v>
                </c:pt>
                <c:pt idx="2899">
                  <c:v>77.593999999999994</c:v>
                </c:pt>
                <c:pt idx="2900">
                  <c:v>78.846999999999994</c:v>
                </c:pt>
                <c:pt idx="2901">
                  <c:v>80.001999999999995</c:v>
                </c:pt>
                <c:pt idx="2902">
                  <c:v>81.137</c:v>
                </c:pt>
                <c:pt idx="2903">
                  <c:v>82.165999999999997</c:v>
                </c:pt>
                <c:pt idx="2904">
                  <c:v>83.088999999999999</c:v>
                </c:pt>
                <c:pt idx="2905">
                  <c:v>83.94</c:v>
                </c:pt>
                <c:pt idx="2906">
                  <c:v>84.706999999999994</c:v>
                </c:pt>
                <c:pt idx="2907">
                  <c:v>85.352999999999994</c:v>
                </c:pt>
                <c:pt idx="2908">
                  <c:v>85.948999999999998</c:v>
                </c:pt>
                <c:pt idx="2909">
                  <c:v>86.441000000000003</c:v>
                </c:pt>
                <c:pt idx="2910">
                  <c:v>86.786000000000001</c:v>
                </c:pt>
                <c:pt idx="2911">
                  <c:v>87.001000000000005</c:v>
                </c:pt>
                <c:pt idx="2912">
                  <c:v>87.138000000000005</c:v>
                </c:pt>
                <c:pt idx="2913">
                  <c:v>87.126000000000005</c:v>
                </c:pt>
                <c:pt idx="2914">
                  <c:v>87.028999999999996</c:v>
                </c:pt>
                <c:pt idx="2915">
                  <c:v>86.825999999999993</c:v>
                </c:pt>
                <c:pt idx="2916">
                  <c:v>86.554000000000002</c:v>
                </c:pt>
                <c:pt idx="2917">
                  <c:v>86.195999999999998</c:v>
                </c:pt>
                <c:pt idx="2918">
                  <c:v>85.706000000000003</c:v>
                </c:pt>
                <c:pt idx="2919">
                  <c:v>85.103999999999999</c:v>
                </c:pt>
                <c:pt idx="2920">
                  <c:v>84.373999999999995</c:v>
                </c:pt>
                <c:pt idx="2921">
                  <c:v>83.564999999999998</c:v>
                </c:pt>
                <c:pt idx="2922">
                  <c:v>82.698999999999998</c:v>
                </c:pt>
                <c:pt idx="2923">
                  <c:v>81.683000000000007</c:v>
                </c:pt>
                <c:pt idx="2924">
                  <c:v>80.62</c:v>
                </c:pt>
                <c:pt idx="2925">
                  <c:v>79.430000000000007</c:v>
                </c:pt>
                <c:pt idx="2926">
                  <c:v>78.179000000000002</c:v>
                </c:pt>
                <c:pt idx="2927">
                  <c:v>76.870999999999995</c:v>
                </c:pt>
                <c:pt idx="2928">
                  <c:v>75.519000000000005</c:v>
                </c:pt>
                <c:pt idx="2929">
                  <c:v>74.108999999999995</c:v>
                </c:pt>
                <c:pt idx="2930">
                  <c:v>72.617000000000004</c:v>
                </c:pt>
                <c:pt idx="2931">
                  <c:v>71.123000000000005</c:v>
                </c:pt>
                <c:pt idx="2932">
                  <c:v>69.573999999999998</c:v>
                </c:pt>
                <c:pt idx="2933">
                  <c:v>68.016000000000005</c:v>
                </c:pt>
                <c:pt idx="2934">
                  <c:v>66.44</c:v>
                </c:pt>
                <c:pt idx="2935">
                  <c:v>64.861999999999995</c:v>
                </c:pt>
                <c:pt idx="2936">
                  <c:v>63.292000000000002</c:v>
                </c:pt>
                <c:pt idx="2937">
                  <c:v>61.749000000000002</c:v>
                </c:pt>
                <c:pt idx="2938">
                  <c:v>60.220999999999997</c:v>
                </c:pt>
                <c:pt idx="2939">
                  <c:v>58.744</c:v>
                </c:pt>
                <c:pt idx="2940">
                  <c:v>57.320999999999998</c:v>
                </c:pt>
                <c:pt idx="2941">
                  <c:v>55.993000000000002</c:v>
                </c:pt>
                <c:pt idx="2942">
                  <c:v>54.738999999999997</c:v>
                </c:pt>
                <c:pt idx="2943">
                  <c:v>53.530999999999999</c:v>
                </c:pt>
                <c:pt idx="2944">
                  <c:v>52.417000000000002</c:v>
                </c:pt>
                <c:pt idx="2945">
                  <c:v>51.418999999999997</c:v>
                </c:pt>
                <c:pt idx="2946">
                  <c:v>50.578000000000003</c:v>
                </c:pt>
                <c:pt idx="2947">
                  <c:v>49.826000000000001</c:v>
                </c:pt>
                <c:pt idx="2948">
                  <c:v>49.209000000000003</c:v>
                </c:pt>
                <c:pt idx="2949">
                  <c:v>48.712000000000003</c:v>
                </c:pt>
                <c:pt idx="2950">
                  <c:v>48.347000000000001</c:v>
                </c:pt>
                <c:pt idx="2951">
                  <c:v>48.101999999999997</c:v>
                </c:pt>
                <c:pt idx="2952">
                  <c:v>48.015999999999998</c:v>
                </c:pt>
                <c:pt idx="2953">
                  <c:v>48.067999999999998</c:v>
                </c:pt>
                <c:pt idx="2954">
                  <c:v>48.271000000000001</c:v>
                </c:pt>
                <c:pt idx="2955">
                  <c:v>48.588999999999999</c:v>
                </c:pt>
                <c:pt idx="2956">
                  <c:v>49.027000000000001</c:v>
                </c:pt>
                <c:pt idx="2957">
                  <c:v>49.628999999999998</c:v>
                </c:pt>
                <c:pt idx="2958">
                  <c:v>50.337000000000003</c:v>
                </c:pt>
                <c:pt idx="2959">
                  <c:v>51.216999999999999</c:v>
                </c:pt>
                <c:pt idx="2960">
                  <c:v>52.216999999999999</c:v>
                </c:pt>
                <c:pt idx="2961">
                  <c:v>53.322000000000003</c:v>
                </c:pt>
                <c:pt idx="2962">
                  <c:v>54.503</c:v>
                </c:pt>
                <c:pt idx="2963">
                  <c:v>55.744</c:v>
                </c:pt>
                <c:pt idx="2964">
                  <c:v>57.084000000000003</c:v>
                </c:pt>
                <c:pt idx="2965">
                  <c:v>58.502000000000002</c:v>
                </c:pt>
                <c:pt idx="2966">
                  <c:v>59.969000000000001</c:v>
                </c:pt>
                <c:pt idx="2967">
                  <c:v>61.459000000000003</c:v>
                </c:pt>
                <c:pt idx="2968">
                  <c:v>62.978999999999999</c:v>
                </c:pt>
                <c:pt idx="2969">
                  <c:v>64.480999999999995</c:v>
                </c:pt>
                <c:pt idx="2970">
                  <c:v>65.975999999999999</c:v>
                </c:pt>
                <c:pt idx="2971">
                  <c:v>67.474999999999994</c:v>
                </c:pt>
                <c:pt idx="2972">
                  <c:v>69.019000000000005</c:v>
                </c:pt>
                <c:pt idx="2973">
                  <c:v>70.528000000000006</c:v>
                </c:pt>
                <c:pt idx="2974">
                  <c:v>71.988</c:v>
                </c:pt>
                <c:pt idx="2975">
                  <c:v>73.376000000000005</c:v>
                </c:pt>
                <c:pt idx="2976">
                  <c:v>74.763999999999996</c:v>
                </c:pt>
                <c:pt idx="2977">
                  <c:v>76.141000000000005</c:v>
                </c:pt>
                <c:pt idx="2978">
                  <c:v>77.381</c:v>
                </c:pt>
                <c:pt idx="2979">
                  <c:v>78.528000000000006</c:v>
                </c:pt>
                <c:pt idx="2980">
                  <c:v>79.602999999999994</c:v>
                </c:pt>
                <c:pt idx="2981">
                  <c:v>80.569000000000003</c:v>
                </c:pt>
                <c:pt idx="2982">
                  <c:v>81.429000000000002</c:v>
                </c:pt>
                <c:pt idx="2983">
                  <c:v>82.209000000000003</c:v>
                </c:pt>
                <c:pt idx="2984">
                  <c:v>82.929000000000002</c:v>
                </c:pt>
                <c:pt idx="2985">
                  <c:v>83.489000000000004</c:v>
                </c:pt>
                <c:pt idx="2986">
                  <c:v>83.912999999999997</c:v>
                </c:pt>
                <c:pt idx="2987">
                  <c:v>84.236999999999995</c:v>
                </c:pt>
                <c:pt idx="2988">
                  <c:v>84.444999999999993</c:v>
                </c:pt>
                <c:pt idx="2989">
                  <c:v>84.558000000000007</c:v>
                </c:pt>
                <c:pt idx="2990">
                  <c:v>84.597999999999999</c:v>
                </c:pt>
                <c:pt idx="2991">
                  <c:v>84.522999999999996</c:v>
                </c:pt>
                <c:pt idx="2992">
                  <c:v>84.313000000000002</c:v>
                </c:pt>
                <c:pt idx="2993">
                  <c:v>84.004000000000005</c:v>
                </c:pt>
                <c:pt idx="2994">
                  <c:v>83.542000000000002</c:v>
                </c:pt>
                <c:pt idx="2995">
                  <c:v>82.986000000000004</c:v>
                </c:pt>
                <c:pt idx="2996">
                  <c:v>82.31</c:v>
                </c:pt>
                <c:pt idx="2997">
                  <c:v>81.484999999999999</c:v>
                </c:pt>
                <c:pt idx="2998">
                  <c:v>80.555999999999997</c:v>
                </c:pt>
                <c:pt idx="2999">
                  <c:v>79.569000000000003</c:v>
                </c:pt>
                <c:pt idx="3000">
                  <c:v>78.459999999999994</c:v>
                </c:pt>
                <c:pt idx="3001">
                  <c:v>77.245000000000005</c:v>
                </c:pt>
                <c:pt idx="3002">
                  <c:v>75.933999999999997</c:v>
                </c:pt>
                <c:pt idx="3003">
                  <c:v>74.552999999999997</c:v>
                </c:pt>
                <c:pt idx="3004">
                  <c:v>73.126999999999995</c:v>
                </c:pt>
                <c:pt idx="3005">
                  <c:v>71.561999999999998</c:v>
                </c:pt>
                <c:pt idx="3006">
                  <c:v>70.048000000000002</c:v>
                </c:pt>
                <c:pt idx="3007">
                  <c:v>68.524000000000001</c:v>
                </c:pt>
                <c:pt idx="3008">
                  <c:v>66.938000000000002</c:v>
                </c:pt>
                <c:pt idx="3009">
                  <c:v>65.296999999999997</c:v>
                </c:pt>
                <c:pt idx="3010">
                  <c:v>63.67</c:v>
                </c:pt>
                <c:pt idx="3011">
                  <c:v>62.061999999999998</c:v>
                </c:pt>
                <c:pt idx="3012">
                  <c:v>60.468000000000004</c:v>
                </c:pt>
                <c:pt idx="3013">
                  <c:v>58.920999999999999</c:v>
                </c:pt>
                <c:pt idx="3014">
                  <c:v>57.426000000000002</c:v>
                </c:pt>
                <c:pt idx="3015">
                  <c:v>56.005000000000003</c:v>
                </c:pt>
                <c:pt idx="3016">
                  <c:v>54.637999999999998</c:v>
                </c:pt>
                <c:pt idx="3017">
                  <c:v>53.360999999999997</c:v>
                </c:pt>
                <c:pt idx="3018">
                  <c:v>52.207000000000001</c:v>
                </c:pt>
                <c:pt idx="3019">
                  <c:v>51.131999999999998</c:v>
                </c:pt>
                <c:pt idx="3020">
                  <c:v>50.180999999999997</c:v>
                </c:pt>
                <c:pt idx="3021">
                  <c:v>49.389000000000003</c:v>
                </c:pt>
                <c:pt idx="3022">
                  <c:v>48.712000000000003</c:v>
                </c:pt>
                <c:pt idx="3023">
                  <c:v>48.189</c:v>
                </c:pt>
                <c:pt idx="3024">
                  <c:v>47.795000000000002</c:v>
                </c:pt>
                <c:pt idx="3025">
                  <c:v>47.584000000000003</c:v>
                </c:pt>
                <c:pt idx="3026">
                  <c:v>47.551000000000002</c:v>
                </c:pt>
                <c:pt idx="3027">
                  <c:v>47.639000000000003</c:v>
                </c:pt>
                <c:pt idx="3028">
                  <c:v>47.85</c:v>
                </c:pt>
                <c:pt idx="3029">
                  <c:v>48.207999999999998</c:v>
                </c:pt>
                <c:pt idx="3030">
                  <c:v>48.744999999999997</c:v>
                </c:pt>
                <c:pt idx="3031">
                  <c:v>49.420999999999999</c:v>
                </c:pt>
                <c:pt idx="3032">
                  <c:v>50.241999999999997</c:v>
                </c:pt>
                <c:pt idx="3033">
                  <c:v>51.213000000000001</c:v>
                </c:pt>
                <c:pt idx="3034">
                  <c:v>52.298999999999999</c:v>
                </c:pt>
                <c:pt idx="3035">
                  <c:v>53.463999999999999</c:v>
                </c:pt>
                <c:pt idx="3036">
                  <c:v>54.689</c:v>
                </c:pt>
                <c:pt idx="3037">
                  <c:v>56.036999999999999</c:v>
                </c:pt>
                <c:pt idx="3038">
                  <c:v>57.497999999999998</c:v>
                </c:pt>
                <c:pt idx="3039">
                  <c:v>58.962000000000003</c:v>
                </c:pt>
                <c:pt idx="3040">
                  <c:v>60.500999999999998</c:v>
                </c:pt>
                <c:pt idx="3041">
                  <c:v>62.069000000000003</c:v>
                </c:pt>
                <c:pt idx="3042">
                  <c:v>63.692</c:v>
                </c:pt>
                <c:pt idx="3043">
                  <c:v>65.289000000000001</c:v>
                </c:pt>
                <c:pt idx="3044">
                  <c:v>66.872</c:v>
                </c:pt>
                <c:pt idx="3045">
                  <c:v>68.468000000000004</c:v>
                </c:pt>
                <c:pt idx="3046">
                  <c:v>70.040000000000006</c:v>
                </c:pt>
                <c:pt idx="3047">
                  <c:v>71.585999999999999</c:v>
                </c:pt>
                <c:pt idx="3048">
                  <c:v>73.004000000000005</c:v>
                </c:pt>
                <c:pt idx="3049">
                  <c:v>74.381</c:v>
                </c:pt>
                <c:pt idx="3050">
                  <c:v>75.650999999999996</c:v>
                </c:pt>
                <c:pt idx="3051">
                  <c:v>76.875</c:v>
                </c:pt>
                <c:pt idx="3052">
                  <c:v>78.033000000000001</c:v>
                </c:pt>
                <c:pt idx="3053">
                  <c:v>79.061000000000007</c:v>
                </c:pt>
                <c:pt idx="3054">
                  <c:v>79.936999999999998</c:v>
                </c:pt>
                <c:pt idx="3055">
                  <c:v>80.733999999999995</c:v>
                </c:pt>
                <c:pt idx="3056">
                  <c:v>81.433999999999997</c:v>
                </c:pt>
                <c:pt idx="3057">
                  <c:v>82.054000000000002</c:v>
                </c:pt>
                <c:pt idx="3058">
                  <c:v>82.498000000000005</c:v>
                </c:pt>
                <c:pt idx="3059">
                  <c:v>82.82</c:v>
                </c:pt>
                <c:pt idx="3060">
                  <c:v>83.043999999999997</c:v>
                </c:pt>
                <c:pt idx="3061">
                  <c:v>83.122</c:v>
                </c:pt>
                <c:pt idx="3062">
                  <c:v>83.016999999999996</c:v>
                </c:pt>
                <c:pt idx="3063">
                  <c:v>82.757999999999996</c:v>
                </c:pt>
                <c:pt idx="3064">
                  <c:v>82.402000000000001</c:v>
                </c:pt>
                <c:pt idx="3065">
                  <c:v>81.944000000000003</c:v>
                </c:pt>
                <c:pt idx="3066">
                  <c:v>81.256</c:v>
                </c:pt>
                <c:pt idx="3067">
                  <c:v>80.441999999999993</c:v>
                </c:pt>
                <c:pt idx="3068">
                  <c:v>79.546999999999997</c:v>
                </c:pt>
                <c:pt idx="3069">
                  <c:v>78.602000000000004</c:v>
                </c:pt>
                <c:pt idx="3070">
                  <c:v>77.590999999999994</c:v>
                </c:pt>
                <c:pt idx="3071">
                  <c:v>76.483000000000004</c:v>
                </c:pt>
                <c:pt idx="3072">
                  <c:v>75.301000000000002</c:v>
                </c:pt>
                <c:pt idx="3073">
                  <c:v>73.977000000000004</c:v>
                </c:pt>
                <c:pt idx="3074">
                  <c:v>72.478999999999999</c:v>
                </c:pt>
                <c:pt idx="3075">
                  <c:v>71.004999999999995</c:v>
                </c:pt>
                <c:pt idx="3076">
                  <c:v>69.498999999999995</c:v>
                </c:pt>
                <c:pt idx="3077">
                  <c:v>67.906999999999996</c:v>
                </c:pt>
                <c:pt idx="3078">
                  <c:v>66.257999999999996</c:v>
                </c:pt>
                <c:pt idx="3079">
                  <c:v>64.561999999999998</c:v>
                </c:pt>
                <c:pt idx="3080">
                  <c:v>62.975000000000001</c:v>
                </c:pt>
                <c:pt idx="3081">
                  <c:v>61.341999999999999</c:v>
                </c:pt>
                <c:pt idx="3082">
                  <c:v>59.701999999999998</c:v>
                </c:pt>
                <c:pt idx="3083">
                  <c:v>58.186999999999998</c:v>
                </c:pt>
                <c:pt idx="3084">
                  <c:v>56.686</c:v>
                </c:pt>
                <c:pt idx="3085">
                  <c:v>55.35</c:v>
                </c:pt>
                <c:pt idx="3086">
                  <c:v>54.002000000000002</c:v>
                </c:pt>
                <c:pt idx="3087">
                  <c:v>52.86</c:v>
                </c:pt>
                <c:pt idx="3088">
                  <c:v>51.765999999999998</c:v>
                </c:pt>
                <c:pt idx="3089">
                  <c:v>50.817999999999998</c:v>
                </c:pt>
                <c:pt idx="3090">
                  <c:v>50.031999999999996</c:v>
                </c:pt>
                <c:pt idx="3091">
                  <c:v>49.338000000000001</c:v>
                </c:pt>
                <c:pt idx="3092">
                  <c:v>48.83</c:v>
                </c:pt>
                <c:pt idx="3093">
                  <c:v>48.45</c:v>
                </c:pt>
                <c:pt idx="3094">
                  <c:v>48.256999999999998</c:v>
                </c:pt>
                <c:pt idx="3095">
                  <c:v>48.194000000000003</c:v>
                </c:pt>
                <c:pt idx="3096">
                  <c:v>48.351999999999997</c:v>
                </c:pt>
                <c:pt idx="3097">
                  <c:v>48.625999999999998</c:v>
                </c:pt>
                <c:pt idx="3098">
                  <c:v>49.13</c:v>
                </c:pt>
                <c:pt idx="3099">
                  <c:v>49.765999999999998</c:v>
                </c:pt>
                <c:pt idx="3100">
                  <c:v>50.566000000000003</c:v>
                </c:pt>
                <c:pt idx="3101">
                  <c:v>51.494999999999997</c:v>
                </c:pt>
                <c:pt idx="3102">
                  <c:v>52.542000000000002</c:v>
                </c:pt>
                <c:pt idx="3103">
                  <c:v>53.707000000000001</c:v>
                </c:pt>
                <c:pt idx="3104">
                  <c:v>54.97</c:v>
                </c:pt>
                <c:pt idx="3105">
                  <c:v>56.423000000000002</c:v>
                </c:pt>
                <c:pt idx="3106">
                  <c:v>57.902000000000001</c:v>
                </c:pt>
                <c:pt idx="3107">
                  <c:v>59.427</c:v>
                </c:pt>
                <c:pt idx="3108">
                  <c:v>60.968000000000004</c:v>
                </c:pt>
                <c:pt idx="3109">
                  <c:v>62.594000000000001</c:v>
                </c:pt>
                <c:pt idx="3110">
                  <c:v>64.272000000000006</c:v>
                </c:pt>
                <c:pt idx="3111">
                  <c:v>65.893000000000001</c:v>
                </c:pt>
                <c:pt idx="3112">
                  <c:v>67.522000000000006</c:v>
                </c:pt>
                <c:pt idx="3113">
                  <c:v>69.105000000000004</c:v>
                </c:pt>
                <c:pt idx="3114">
                  <c:v>70.644000000000005</c:v>
                </c:pt>
                <c:pt idx="3115">
                  <c:v>72.046999999999997</c:v>
                </c:pt>
                <c:pt idx="3116">
                  <c:v>73.459000000000003</c:v>
                </c:pt>
                <c:pt idx="3117">
                  <c:v>74.847999999999999</c:v>
                </c:pt>
                <c:pt idx="3118">
                  <c:v>76.156999999999996</c:v>
                </c:pt>
                <c:pt idx="3119">
                  <c:v>77.313000000000002</c:v>
                </c:pt>
                <c:pt idx="3120">
                  <c:v>78.322999999999993</c:v>
                </c:pt>
                <c:pt idx="3121">
                  <c:v>79.274000000000001</c:v>
                </c:pt>
                <c:pt idx="3122">
                  <c:v>80.037000000000006</c:v>
                </c:pt>
                <c:pt idx="3123">
                  <c:v>80.712000000000003</c:v>
                </c:pt>
                <c:pt idx="3124">
                  <c:v>81.275999999999996</c:v>
                </c:pt>
                <c:pt idx="3125">
                  <c:v>81.727000000000004</c:v>
                </c:pt>
                <c:pt idx="3126">
                  <c:v>81.935000000000002</c:v>
                </c:pt>
                <c:pt idx="3127">
                  <c:v>82.001000000000005</c:v>
                </c:pt>
                <c:pt idx="3128">
                  <c:v>82.006</c:v>
                </c:pt>
                <c:pt idx="3129">
                  <c:v>81.805000000000007</c:v>
                </c:pt>
                <c:pt idx="3130">
                  <c:v>81.409000000000006</c:v>
                </c:pt>
                <c:pt idx="3131">
                  <c:v>80.879000000000005</c:v>
                </c:pt>
                <c:pt idx="3132">
                  <c:v>80.225999999999999</c:v>
                </c:pt>
                <c:pt idx="3133">
                  <c:v>79.451999999999998</c:v>
                </c:pt>
                <c:pt idx="3134">
                  <c:v>78.543000000000006</c:v>
                </c:pt>
                <c:pt idx="3135">
                  <c:v>77.522999999999996</c:v>
                </c:pt>
                <c:pt idx="3136">
                  <c:v>76.364000000000004</c:v>
                </c:pt>
                <c:pt idx="3137">
                  <c:v>75.06</c:v>
                </c:pt>
                <c:pt idx="3138">
                  <c:v>73.677000000000007</c:v>
                </c:pt>
                <c:pt idx="3139">
                  <c:v>72.275000000000006</c:v>
                </c:pt>
                <c:pt idx="3140">
                  <c:v>70.795000000000002</c:v>
                </c:pt>
                <c:pt idx="3141">
                  <c:v>69.228999999999999</c:v>
                </c:pt>
                <c:pt idx="3142">
                  <c:v>67.64</c:v>
                </c:pt>
                <c:pt idx="3143">
                  <c:v>65.984999999999999</c:v>
                </c:pt>
                <c:pt idx="3144">
                  <c:v>64.269000000000005</c:v>
                </c:pt>
                <c:pt idx="3145">
                  <c:v>62.613999999999997</c:v>
                </c:pt>
                <c:pt idx="3146">
                  <c:v>60.895000000000003</c:v>
                </c:pt>
                <c:pt idx="3147">
                  <c:v>59.228999999999999</c:v>
                </c:pt>
                <c:pt idx="3148">
                  <c:v>57.667999999999999</c:v>
                </c:pt>
                <c:pt idx="3149">
                  <c:v>56.167000000000002</c:v>
                </c:pt>
                <c:pt idx="3150">
                  <c:v>54.786999999999999</c:v>
                </c:pt>
                <c:pt idx="3151">
                  <c:v>53.524999999999999</c:v>
                </c:pt>
                <c:pt idx="3152">
                  <c:v>52.363</c:v>
                </c:pt>
                <c:pt idx="3153">
                  <c:v>51.231999999999999</c:v>
                </c:pt>
                <c:pt idx="3154">
                  <c:v>50.363</c:v>
                </c:pt>
                <c:pt idx="3155">
                  <c:v>49.692999999999998</c:v>
                </c:pt>
                <c:pt idx="3156">
                  <c:v>49.158999999999999</c:v>
                </c:pt>
                <c:pt idx="3157">
                  <c:v>48.82</c:v>
                </c:pt>
                <c:pt idx="3158">
                  <c:v>48.661999999999999</c:v>
                </c:pt>
                <c:pt idx="3159">
                  <c:v>48.62</c:v>
                </c:pt>
                <c:pt idx="3160">
                  <c:v>48.741</c:v>
                </c:pt>
                <c:pt idx="3161">
                  <c:v>49.055999999999997</c:v>
                </c:pt>
                <c:pt idx="3162">
                  <c:v>49.609000000000002</c:v>
                </c:pt>
                <c:pt idx="3163">
                  <c:v>50.274999999999999</c:v>
                </c:pt>
                <c:pt idx="3164">
                  <c:v>51.118000000000002</c:v>
                </c:pt>
                <c:pt idx="3165">
                  <c:v>52.11</c:v>
                </c:pt>
                <c:pt idx="3166">
                  <c:v>53.216000000000001</c:v>
                </c:pt>
                <c:pt idx="3167">
                  <c:v>54.558999999999997</c:v>
                </c:pt>
                <c:pt idx="3168">
                  <c:v>55.929000000000002</c:v>
                </c:pt>
                <c:pt idx="3169">
                  <c:v>57.45</c:v>
                </c:pt>
                <c:pt idx="3170">
                  <c:v>58.994999999999997</c:v>
                </c:pt>
                <c:pt idx="3171">
                  <c:v>60.587000000000003</c:v>
                </c:pt>
                <c:pt idx="3172">
                  <c:v>62.286999999999999</c:v>
                </c:pt>
                <c:pt idx="3173">
                  <c:v>63.945999999999998</c:v>
                </c:pt>
                <c:pt idx="3174">
                  <c:v>65.703999999999994</c:v>
                </c:pt>
                <c:pt idx="3175">
                  <c:v>67.364000000000004</c:v>
                </c:pt>
                <c:pt idx="3176">
                  <c:v>69.022999999999996</c:v>
                </c:pt>
                <c:pt idx="3177">
                  <c:v>70.563999999999993</c:v>
                </c:pt>
                <c:pt idx="3178">
                  <c:v>72.105999999999995</c:v>
                </c:pt>
                <c:pt idx="3179">
                  <c:v>73.519000000000005</c:v>
                </c:pt>
                <c:pt idx="3180">
                  <c:v>74.875</c:v>
                </c:pt>
                <c:pt idx="3181">
                  <c:v>76.137</c:v>
                </c:pt>
                <c:pt idx="3182">
                  <c:v>77.274000000000001</c:v>
                </c:pt>
                <c:pt idx="3183">
                  <c:v>78.234999999999999</c:v>
                </c:pt>
                <c:pt idx="3184">
                  <c:v>79.149000000000001</c:v>
                </c:pt>
                <c:pt idx="3185">
                  <c:v>79.944999999999993</c:v>
                </c:pt>
                <c:pt idx="3186">
                  <c:v>80.575999999999993</c:v>
                </c:pt>
                <c:pt idx="3187">
                  <c:v>81.007000000000005</c:v>
                </c:pt>
                <c:pt idx="3188">
                  <c:v>81.218999999999994</c:v>
                </c:pt>
                <c:pt idx="3189">
                  <c:v>81.349999999999994</c:v>
                </c:pt>
                <c:pt idx="3190">
                  <c:v>81.281000000000006</c:v>
                </c:pt>
                <c:pt idx="3191">
                  <c:v>81.031999999999996</c:v>
                </c:pt>
                <c:pt idx="3192">
                  <c:v>80.656999999999996</c:v>
                </c:pt>
                <c:pt idx="3193">
                  <c:v>80.138000000000005</c:v>
                </c:pt>
                <c:pt idx="3194">
                  <c:v>79.42</c:v>
                </c:pt>
                <c:pt idx="3195">
                  <c:v>78.596999999999994</c:v>
                </c:pt>
                <c:pt idx="3196">
                  <c:v>77.652000000000001</c:v>
                </c:pt>
                <c:pt idx="3197">
                  <c:v>76.531000000000006</c:v>
                </c:pt>
                <c:pt idx="3198">
                  <c:v>75.314999999999998</c:v>
                </c:pt>
                <c:pt idx="3199">
                  <c:v>73.962999999999994</c:v>
                </c:pt>
                <c:pt idx="3200">
                  <c:v>72.546000000000006</c:v>
                </c:pt>
                <c:pt idx="3201">
                  <c:v>71.084999999999994</c:v>
                </c:pt>
                <c:pt idx="3202">
                  <c:v>69.540999999999997</c:v>
                </c:pt>
                <c:pt idx="3203">
                  <c:v>67.885999999999996</c:v>
                </c:pt>
                <c:pt idx="3204">
                  <c:v>66.31</c:v>
                </c:pt>
                <c:pt idx="3205">
                  <c:v>64.671999999999997</c:v>
                </c:pt>
                <c:pt idx="3206">
                  <c:v>62.948999999999998</c:v>
                </c:pt>
                <c:pt idx="3207">
                  <c:v>61.247999999999998</c:v>
                </c:pt>
                <c:pt idx="3208">
                  <c:v>59.594999999999999</c:v>
                </c:pt>
                <c:pt idx="3209">
                  <c:v>57.987000000000002</c:v>
                </c:pt>
                <c:pt idx="3210">
                  <c:v>56.543999999999997</c:v>
                </c:pt>
                <c:pt idx="3211">
                  <c:v>55.158999999999999</c:v>
                </c:pt>
                <c:pt idx="3212">
                  <c:v>53.99</c:v>
                </c:pt>
                <c:pt idx="3213">
                  <c:v>52.902999999999999</c:v>
                </c:pt>
                <c:pt idx="3214">
                  <c:v>51.92</c:v>
                </c:pt>
                <c:pt idx="3215">
                  <c:v>51.164000000000001</c:v>
                </c:pt>
                <c:pt idx="3216">
                  <c:v>50.478999999999999</c:v>
                </c:pt>
                <c:pt idx="3217">
                  <c:v>50.018000000000001</c:v>
                </c:pt>
                <c:pt idx="3218">
                  <c:v>49.709000000000003</c:v>
                </c:pt>
                <c:pt idx="3219">
                  <c:v>49.704999999999998</c:v>
                </c:pt>
                <c:pt idx="3220">
                  <c:v>49.817999999999998</c:v>
                </c:pt>
                <c:pt idx="3221">
                  <c:v>50.167000000000002</c:v>
                </c:pt>
                <c:pt idx="3222">
                  <c:v>50.695999999999998</c:v>
                </c:pt>
                <c:pt idx="3223">
                  <c:v>51.417000000000002</c:v>
                </c:pt>
                <c:pt idx="3224">
                  <c:v>52.320999999999998</c:v>
                </c:pt>
                <c:pt idx="3225">
                  <c:v>53.357999999999997</c:v>
                </c:pt>
                <c:pt idx="3226">
                  <c:v>54.500999999999998</c:v>
                </c:pt>
                <c:pt idx="3227">
                  <c:v>55.856999999999999</c:v>
                </c:pt>
                <c:pt idx="3228">
                  <c:v>57.298000000000002</c:v>
                </c:pt>
                <c:pt idx="3229">
                  <c:v>58.823</c:v>
                </c:pt>
                <c:pt idx="3230">
                  <c:v>60.399000000000001</c:v>
                </c:pt>
                <c:pt idx="3231">
                  <c:v>62.012</c:v>
                </c:pt>
                <c:pt idx="3232">
                  <c:v>63.642000000000003</c:v>
                </c:pt>
                <c:pt idx="3233">
                  <c:v>65.308000000000007</c:v>
                </c:pt>
                <c:pt idx="3234">
                  <c:v>66.998999999999995</c:v>
                </c:pt>
                <c:pt idx="3235">
                  <c:v>68.748000000000005</c:v>
                </c:pt>
                <c:pt idx="3236">
                  <c:v>70.308999999999997</c:v>
                </c:pt>
                <c:pt idx="3237">
                  <c:v>71.894000000000005</c:v>
                </c:pt>
                <c:pt idx="3238">
                  <c:v>73.472999999999999</c:v>
                </c:pt>
                <c:pt idx="3239">
                  <c:v>74.838999999999999</c:v>
                </c:pt>
                <c:pt idx="3240">
                  <c:v>76.096000000000004</c:v>
                </c:pt>
                <c:pt idx="3241">
                  <c:v>77.257000000000005</c:v>
                </c:pt>
                <c:pt idx="3242">
                  <c:v>78.343999999999994</c:v>
                </c:pt>
                <c:pt idx="3243">
                  <c:v>79.242999999999995</c:v>
                </c:pt>
                <c:pt idx="3244">
                  <c:v>79.891999999999996</c:v>
                </c:pt>
                <c:pt idx="3245">
                  <c:v>80.486000000000004</c:v>
                </c:pt>
                <c:pt idx="3246">
                  <c:v>80.936999999999998</c:v>
                </c:pt>
                <c:pt idx="3247">
                  <c:v>81.116</c:v>
                </c:pt>
                <c:pt idx="3248">
                  <c:v>81.075000000000003</c:v>
                </c:pt>
                <c:pt idx="3249">
                  <c:v>80.947000000000003</c:v>
                </c:pt>
                <c:pt idx="3250">
                  <c:v>80.635999999999996</c:v>
                </c:pt>
                <c:pt idx="3251">
                  <c:v>80.078999999999994</c:v>
                </c:pt>
                <c:pt idx="3252">
                  <c:v>79.399000000000001</c:v>
                </c:pt>
                <c:pt idx="3253">
                  <c:v>78.707999999999998</c:v>
                </c:pt>
                <c:pt idx="3254">
                  <c:v>77.87</c:v>
                </c:pt>
                <c:pt idx="3255">
                  <c:v>76.816999999999993</c:v>
                </c:pt>
                <c:pt idx="3256">
                  <c:v>75.459000000000003</c:v>
                </c:pt>
                <c:pt idx="3257">
                  <c:v>74.137</c:v>
                </c:pt>
                <c:pt idx="3258">
                  <c:v>72.652000000000001</c:v>
                </c:pt>
                <c:pt idx="3259">
                  <c:v>71.134</c:v>
                </c:pt>
                <c:pt idx="3260">
                  <c:v>69.537999999999997</c:v>
                </c:pt>
                <c:pt idx="3261">
                  <c:v>67.929000000000002</c:v>
                </c:pt>
                <c:pt idx="3262">
                  <c:v>66.061999999999998</c:v>
                </c:pt>
                <c:pt idx="3263">
                  <c:v>64.174000000000007</c:v>
                </c:pt>
                <c:pt idx="3264">
                  <c:v>62.369</c:v>
                </c:pt>
                <c:pt idx="3265">
                  <c:v>60.741</c:v>
                </c:pt>
                <c:pt idx="3266">
                  <c:v>59.118000000000002</c:v>
                </c:pt>
                <c:pt idx="3267">
                  <c:v>57.598999999999997</c:v>
                </c:pt>
                <c:pt idx="3268">
                  <c:v>56.216000000000001</c:v>
                </c:pt>
                <c:pt idx="3269">
                  <c:v>54.963000000000001</c:v>
                </c:pt>
                <c:pt idx="3270">
                  <c:v>53.814999999999998</c:v>
                </c:pt>
                <c:pt idx="3271">
                  <c:v>52.823999999999998</c:v>
                </c:pt>
                <c:pt idx="3272">
                  <c:v>52.158000000000001</c:v>
                </c:pt>
                <c:pt idx="3273">
                  <c:v>51.564999999999998</c:v>
                </c:pt>
                <c:pt idx="3274">
                  <c:v>51.201000000000001</c:v>
                </c:pt>
                <c:pt idx="3275">
                  <c:v>50.985999999999997</c:v>
                </c:pt>
                <c:pt idx="3276">
                  <c:v>51.023000000000003</c:v>
                </c:pt>
                <c:pt idx="3277">
                  <c:v>51.323999999999998</c:v>
                </c:pt>
                <c:pt idx="3278">
                  <c:v>51.868000000000002</c:v>
                </c:pt>
                <c:pt idx="3279">
                  <c:v>52.497</c:v>
                </c:pt>
                <c:pt idx="3280">
                  <c:v>53.323999999999998</c:v>
                </c:pt>
                <c:pt idx="3281">
                  <c:v>54.35</c:v>
                </c:pt>
                <c:pt idx="3282">
                  <c:v>55.573999999999998</c:v>
                </c:pt>
                <c:pt idx="3283">
                  <c:v>57.058</c:v>
                </c:pt>
                <c:pt idx="3284">
                  <c:v>58.503999999999998</c:v>
                </c:pt>
                <c:pt idx="3285">
                  <c:v>60.033000000000001</c:v>
                </c:pt>
                <c:pt idx="3286">
                  <c:v>61.734999999999999</c:v>
                </c:pt>
                <c:pt idx="3287">
                  <c:v>63.414000000000001</c:v>
                </c:pt>
                <c:pt idx="3288">
                  <c:v>65.105999999999995</c:v>
                </c:pt>
                <c:pt idx="3289">
                  <c:v>66.963999999999999</c:v>
                </c:pt>
                <c:pt idx="3290">
                  <c:v>68.713999999999999</c:v>
                </c:pt>
                <c:pt idx="3291">
                  <c:v>70.45</c:v>
                </c:pt>
                <c:pt idx="3292">
                  <c:v>72.194999999999993</c:v>
                </c:pt>
                <c:pt idx="3293">
                  <c:v>73.742000000000004</c:v>
                </c:pt>
                <c:pt idx="3294">
                  <c:v>75.242999999999995</c:v>
                </c:pt>
                <c:pt idx="3295">
                  <c:v>76.644000000000005</c:v>
                </c:pt>
                <c:pt idx="3296">
                  <c:v>77.858999999999995</c:v>
                </c:pt>
                <c:pt idx="3297">
                  <c:v>78.840999999999994</c:v>
                </c:pt>
                <c:pt idx="3298">
                  <c:v>79.828999999999994</c:v>
                </c:pt>
                <c:pt idx="3299">
                  <c:v>80.435000000000002</c:v>
                </c:pt>
                <c:pt idx="3300">
                  <c:v>81.010999999999996</c:v>
                </c:pt>
                <c:pt idx="3301">
                  <c:v>81.283000000000001</c:v>
                </c:pt>
                <c:pt idx="3302">
                  <c:v>81.525999999999996</c:v>
                </c:pt>
                <c:pt idx="3303">
                  <c:v>81.53</c:v>
                </c:pt>
                <c:pt idx="3304">
                  <c:v>81.221000000000004</c:v>
                </c:pt>
                <c:pt idx="3305">
                  <c:v>80.828999999999994</c:v>
                </c:pt>
                <c:pt idx="3306">
                  <c:v>80.221999999999994</c:v>
                </c:pt>
                <c:pt idx="3307">
                  <c:v>79.418000000000006</c:v>
                </c:pt>
                <c:pt idx="3308">
                  <c:v>78.558000000000007</c:v>
                </c:pt>
                <c:pt idx="3309">
                  <c:v>77.399000000000001</c:v>
                </c:pt>
                <c:pt idx="3310">
                  <c:v>76.132999999999996</c:v>
                </c:pt>
                <c:pt idx="3311">
                  <c:v>74.769000000000005</c:v>
                </c:pt>
                <c:pt idx="3312">
                  <c:v>73.236000000000004</c:v>
                </c:pt>
                <c:pt idx="3313">
                  <c:v>71.611000000000004</c:v>
                </c:pt>
                <c:pt idx="3314">
                  <c:v>69.941000000000003</c:v>
                </c:pt>
                <c:pt idx="3315">
                  <c:v>68.180999999999997</c:v>
                </c:pt>
                <c:pt idx="3316">
                  <c:v>66.367999999999995</c:v>
                </c:pt>
                <c:pt idx="3317">
                  <c:v>64.484999999999999</c:v>
                </c:pt>
                <c:pt idx="3318">
                  <c:v>62.856000000000002</c:v>
                </c:pt>
                <c:pt idx="3319">
                  <c:v>61.162999999999997</c:v>
                </c:pt>
                <c:pt idx="3320">
                  <c:v>59.597000000000001</c:v>
                </c:pt>
                <c:pt idx="3321">
                  <c:v>58.033000000000001</c:v>
                </c:pt>
                <c:pt idx="3322">
                  <c:v>56.731999999999999</c:v>
                </c:pt>
                <c:pt idx="3323">
                  <c:v>55.398000000000003</c:v>
                </c:pt>
                <c:pt idx="3324">
                  <c:v>54.319000000000003</c:v>
                </c:pt>
                <c:pt idx="3325">
                  <c:v>53.527000000000001</c:v>
                </c:pt>
                <c:pt idx="3326">
                  <c:v>52.881</c:v>
                </c:pt>
                <c:pt idx="3327">
                  <c:v>52.482999999999997</c:v>
                </c:pt>
                <c:pt idx="3328">
                  <c:v>52.225000000000001</c:v>
                </c:pt>
                <c:pt idx="3329">
                  <c:v>52.228000000000002</c:v>
                </c:pt>
                <c:pt idx="3330">
                  <c:v>52.485999999999997</c:v>
                </c:pt>
                <c:pt idx="3331">
                  <c:v>53.067</c:v>
                </c:pt>
                <c:pt idx="3332">
                  <c:v>53.701999999999998</c:v>
                </c:pt>
                <c:pt idx="3333">
                  <c:v>54.494</c:v>
                </c:pt>
                <c:pt idx="3334">
                  <c:v>55.470999999999997</c:v>
                </c:pt>
                <c:pt idx="3335">
                  <c:v>56.677</c:v>
                </c:pt>
                <c:pt idx="3336">
                  <c:v>58.216000000000001</c:v>
                </c:pt>
                <c:pt idx="3337">
                  <c:v>59.743000000000002</c:v>
                </c:pt>
                <c:pt idx="3338">
                  <c:v>61.531999999999996</c:v>
                </c:pt>
                <c:pt idx="3339">
                  <c:v>63.304000000000002</c:v>
                </c:pt>
                <c:pt idx="3340">
                  <c:v>64.882999999999996</c:v>
                </c:pt>
                <c:pt idx="3341">
                  <c:v>66.697999999999993</c:v>
                </c:pt>
                <c:pt idx="3342">
                  <c:v>68.522999999999996</c:v>
                </c:pt>
                <c:pt idx="3343">
                  <c:v>70.284999999999997</c:v>
                </c:pt>
                <c:pt idx="3344">
                  <c:v>72.286000000000001</c:v>
                </c:pt>
                <c:pt idx="3345">
                  <c:v>73.936999999999998</c:v>
                </c:pt>
                <c:pt idx="3346">
                  <c:v>75.355000000000004</c:v>
                </c:pt>
                <c:pt idx="3347">
                  <c:v>76.75</c:v>
                </c:pt>
                <c:pt idx="3348">
                  <c:v>78.192999999999998</c:v>
                </c:pt>
                <c:pt idx="3349">
                  <c:v>79.298000000000002</c:v>
                </c:pt>
                <c:pt idx="3350">
                  <c:v>80.179000000000002</c:v>
                </c:pt>
                <c:pt idx="3351">
                  <c:v>80.873000000000005</c:v>
                </c:pt>
                <c:pt idx="3352">
                  <c:v>81.313999999999993</c:v>
                </c:pt>
                <c:pt idx="3353">
                  <c:v>81.603999999999999</c:v>
                </c:pt>
                <c:pt idx="3354">
                  <c:v>81.665000000000006</c:v>
                </c:pt>
                <c:pt idx="3355">
                  <c:v>81.602999999999994</c:v>
                </c:pt>
                <c:pt idx="3356">
                  <c:v>81.284999999999997</c:v>
                </c:pt>
                <c:pt idx="3357">
                  <c:v>80.536000000000001</c:v>
                </c:pt>
                <c:pt idx="3358">
                  <c:v>79.673000000000002</c:v>
                </c:pt>
                <c:pt idx="3359">
                  <c:v>78.438000000000002</c:v>
                </c:pt>
                <c:pt idx="3360">
                  <c:v>77.186000000000007</c:v>
                </c:pt>
                <c:pt idx="3361">
                  <c:v>76.027000000000001</c:v>
                </c:pt>
                <c:pt idx="3362">
                  <c:v>74.677000000000007</c:v>
                </c:pt>
                <c:pt idx="3363">
                  <c:v>73.227000000000004</c:v>
                </c:pt>
                <c:pt idx="3364">
                  <c:v>71.507999999999996</c:v>
                </c:pt>
                <c:pt idx="3365">
                  <c:v>69.572999999999993</c:v>
                </c:pt>
                <c:pt idx="3366">
                  <c:v>67.918000000000006</c:v>
                </c:pt>
                <c:pt idx="3367">
                  <c:v>66.22</c:v>
                </c:pt>
                <c:pt idx="3368">
                  <c:v>64.58</c:v>
                </c:pt>
                <c:pt idx="3369">
                  <c:v>62.622</c:v>
                </c:pt>
                <c:pt idx="3370">
                  <c:v>60.932000000000002</c:v>
                </c:pt>
                <c:pt idx="3371">
                  <c:v>59.33</c:v>
                </c:pt>
                <c:pt idx="3372">
                  <c:v>57.933</c:v>
                </c:pt>
                <c:pt idx="3373">
                  <c:v>56.548000000000002</c:v>
                </c:pt>
                <c:pt idx="3374">
                  <c:v>55.363999999999997</c:v>
                </c:pt>
                <c:pt idx="3375">
                  <c:v>54.497</c:v>
                </c:pt>
                <c:pt idx="3376">
                  <c:v>53.804000000000002</c:v>
                </c:pt>
                <c:pt idx="3377">
                  <c:v>53.417999999999999</c:v>
                </c:pt>
                <c:pt idx="3378">
                  <c:v>53.194000000000003</c:v>
                </c:pt>
                <c:pt idx="3379">
                  <c:v>53.215000000000003</c:v>
                </c:pt>
                <c:pt idx="3380">
                  <c:v>53.531999999999996</c:v>
                </c:pt>
                <c:pt idx="3381">
                  <c:v>53.906999999999996</c:v>
                </c:pt>
                <c:pt idx="3382">
                  <c:v>54.665999999999997</c:v>
                </c:pt>
                <c:pt idx="3383">
                  <c:v>55.500999999999998</c:v>
                </c:pt>
                <c:pt idx="3384">
                  <c:v>56.5</c:v>
                </c:pt>
                <c:pt idx="3385">
                  <c:v>57.594000000000001</c:v>
                </c:pt>
                <c:pt idx="3386">
                  <c:v>59.122</c:v>
                </c:pt>
                <c:pt idx="3387">
                  <c:v>60.530999999999999</c:v>
                </c:pt>
                <c:pt idx="3388">
                  <c:v>62.131</c:v>
                </c:pt>
                <c:pt idx="3389">
                  <c:v>63.89</c:v>
                </c:pt>
                <c:pt idx="3390">
                  <c:v>65.83</c:v>
                </c:pt>
                <c:pt idx="3391">
                  <c:v>67.745000000000005</c:v>
                </c:pt>
                <c:pt idx="3392">
                  <c:v>69.471000000000004</c:v>
                </c:pt>
                <c:pt idx="3393">
                  <c:v>71.046999999999997</c:v>
                </c:pt>
                <c:pt idx="3394">
                  <c:v>72.897000000000006</c:v>
                </c:pt>
                <c:pt idx="3395">
                  <c:v>74.506</c:v>
                </c:pt>
                <c:pt idx="3396">
                  <c:v>76.088999999999999</c:v>
                </c:pt>
                <c:pt idx="3397">
                  <c:v>77.325000000000003</c:v>
                </c:pt>
                <c:pt idx="3398">
                  <c:v>78.257000000000005</c:v>
                </c:pt>
                <c:pt idx="3399">
                  <c:v>79.272999999999996</c:v>
                </c:pt>
                <c:pt idx="3400">
                  <c:v>80.156999999999996</c:v>
                </c:pt>
                <c:pt idx="3401">
                  <c:v>80.926000000000002</c:v>
                </c:pt>
                <c:pt idx="3402">
                  <c:v>81.403999999999996</c:v>
                </c:pt>
                <c:pt idx="3403">
                  <c:v>81.275000000000006</c:v>
                </c:pt>
                <c:pt idx="3404">
                  <c:v>81.034000000000006</c:v>
                </c:pt>
                <c:pt idx="3405">
                  <c:v>80.671000000000006</c:v>
                </c:pt>
                <c:pt idx="3406">
                  <c:v>80.463999999999999</c:v>
                </c:pt>
                <c:pt idx="3407">
                  <c:v>79.733999999999995</c:v>
                </c:pt>
                <c:pt idx="3408">
                  <c:v>78.893000000000001</c:v>
                </c:pt>
                <c:pt idx="3409">
                  <c:v>77.852000000000004</c:v>
                </c:pt>
                <c:pt idx="3410">
                  <c:v>76.382999999999996</c:v>
                </c:pt>
                <c:pt idx="3411">
                  <c:v>74.894000000000005</c:v>
                </c:pt>
                <c:pt idx="3412">
                  <c:v>73.236000000000004</c:v>
                </c:pt>
                <c:pt idx="3413">
                  <c:v>71.525000000000006</c:v>
                </c:pt>
                <c:pt idx="3414">
                  <c:v>69.903999999999996</c:v>
                </c:pt>
                <c:pt idx="3415">
                  <c:v>68.088999999999999</c:v>
                </c:pt>
                <c:pt idx="3416">
                  <c:v>66.361000000000004</c:v>
                </c:pt>
                <c:pt idx="3417">
                  <c:v>64.477000000000004</c:v>
                </c:pt>
                <c:pt idx="3418">
                  <c:v>62.753999999999998</c:v>
                </c:pt>
                <c:pt idx="3419">
                  <c:v>61.341999999999999</c:v>
                </c:pt>
                <c:pt idx="3420">
                  <c:v>59.84</c:v>
                </c:pt>
                <c:pt idx="3421">
                  <c:v>58.487000000000002</c:v>
                </c:pt>
                <c:pt idx="3422">
                  <c:v>57.366999999999997</c:v>
                </c:pt>
                <c:pt idx="3423">
                  <c:v>56.186999999999998</c:v>
                </c:pt>
                <c:pt idx="3424">
                  <c:v>55.661999999999999</c:v>
                </c:pt>
                <c:pt idx="3425">
                  <c:v>55.332000000000001</c:v>
                </c:pt>
                <c:pt idx="3426">
                  <c:v>55.348999999999997</c:v>
                </c:pt>
                <c:pt idx="3427">
                  <c:v>55.38</c:v>
                </c:pt>
                <c:pt idx="3428">
                  <c:v>55.406999999999996</c:v>
                </c:pt>
                <c:pt idx="3429">
                  <c:v>55.838999999999999</c:v>
                </c:pt>
                <c:pt idx="3430">
                  <c:v>56.546999999999997</c:v>
                </c:pt>
                <c:pt idx="3431">
                  <c:v>57.668999999999997</c:v>
                </c:pt>
                <c:pt idx="3432">
                  <c:v>58.991</c:v>
                </c:pt>
                <c:pt idx="3433">
                  <c:v>60.396000000000001</c:v>
                </c:pt>
                <c:pt idx="3434">
                  <c:v>61.917000000000002</c:v>
                </c:pt>
                <c:pt idx="3435">
                  <c:v>63.582000000000001</c:v>
                </c:pt>
                <c:pt idx="3436">
                  <c:v>65.147000000000006</c:v>
                </c:pt>
                <c:pt idx="3437">
                  <c:v>66.84</c:v>
                </c:pt>
                <c:pt idx="3438">
                  <c:v>68.491</c:v>
                </c:pt>
                <c:pt idx="3439">
                  <c:v>70.055000000000007</c:v>
                </c:pt>
                <c:pt idx="3440">
                  <c:v>71.804000000000002</c:v>
                </c:pt>
                <c:pt idx="3441">
                  <c:v>73.337000000000003</c:v>
                </c:pt>
                <c:pt idx="3442">
                  <c:v>74.894000000000005</c:v>
                </c:pt>
                <c:pt idx="3443">
                  <c:v>76.146000000000001</c:v>
                </c:pt>
                <c:pt idx="3444">
                  <c:v>77.317999999999998</c:v>
                </c:pt>
                <c:pt idx="3445">
                  <c:v>78.316999999999993</c:v>
                </c:pt>
                <c:pt idx="3446">
                  <c:v>79.072999999999993</c:v>
                </c:pt>
                <c:pt idx="3447">
                  <c:v>79.563999999999993</c:v>
                </c:pt>
                <c:pt idx="3448">
                  <c:v>79.724999999999994</c:v>
                </c:pt>
                <c:pt idx="3449">
                  <c:v>79.814999999999998</c:v>
                </c:pt>
                <c:pt idx="3450">
                  <c:v>79.638000000000005</c:v>
                </c:pt>
                <c:pt idx="3451">
                  <c:v>79.534000000000006</c:v>
                </c:pt>
                <c:pt idx="3452">
                  <c:v>79.096999999999994</c:v>
                </c:pt>
                <c:pt idx="3453">
                  <c:v>78.052999999999997</c:v>
                </c:pt>
                <c:pt idx="3454">
                  <c:v>76.846999999999994</c:v>
                </c:pt>
                <c:pt idx="3455">
                  <c:v>75.617000000000004</c:v>
                </c:pt>
                <c:pt idx="3456">
                  <c:v>74.274000000000001</c:v>
                </c:pt>
                <c:pt idx="3457">
                  <c:v>73.102000000000004</c:v>
                </c:pt>
                <c:pt idx="3458">
                  <c:v>71.501000000000005</c:v>
                </c:pt>
                <c:pt idx="3459">
                  <c:v>70.117000000000004</c:v>
                </c:pt>
                <c:pt idx="3460">
                  <c:v>68.762</c:v>
                </c:pt>
                <c:pt idx="3461">
                  <c:v>67.001000000000005</c:v>
                </c:pt>
                <c:pt idx="3462">
                  <c:v>65.227999999999994</c:v>
                </c:pt>
                <c:pt idx="3463">
                  <c:v>63.244</c:v>
                </c:pt>
                <c:pt idx="3464">
                  <c:v>61.542000000000002</c:v>
                </c:pt>
                <c:pt idx="3465">
                  <c:v>60.223999999999997</c:v>
                </c:pt>
                <c:pt idx="3466">
                  <c:v>58.814999999999998</c:v>
                </c:pt>
                <c:pt idx="3467">
                  <c:v>57.671999999999997</c:v>
                </c:pt>
                <c:pt idx="3468">
                  <c:v>56.624000000000002</c:v>
                </c:pt>
                <c:pt idx="3469">
                  <c:v>56.027999999999999</c:v>
                </c:pt>
                <c:pt idx="3470">
                  <c:v>55.561999999999998</c:v>
                </c:pt>
                <c:pt idx="3471">
                  <c:v>55.62</c:v>
                </c:pt>
                <c:pt idx="3472">
                  <c:v>55.743000000000002</c:v>
                </c:pt>
                <c:pt idx="3473">
                  <c:v>56.046999999999997</c:v>
                </c:pt>
                <c:pt idx="3474">
                  <c:v>56.750999999999998</c:v>
                </c:pt>
                <c:pt idx="3475">
                  <c:v>57.762</c:v>
                </c:pt>
                <c:pt idx="3476">
                  <c:v>58.859000000000002</c:v>
                </c:pt>
                <c:pt idx="3477">
                  <c:v>60.006999999999998</c:v>
                </c:pt>
                <c:pt idx="3478">
                  <c:v>61.167000000000002</c:v>
                </c:pt>
                <c:pt idx="3479">
                  <c:v>62.823</c:v>
                </c:pt>
                <c:pt idx="3480">
                  <c:v>63.973999999999997</c:v>
                </c:pt>
                <c:pt idx="3481">
                  <c:v>65.227999999999994</c:v>
                </c:pt>
                <c:pt idx="3482">
                  <c:v>66.745000000000005</c:v>
                </c:pt>
                <c:pt idx="3483">
                  <c:v>68.488</c:v>
                </c:pt>
                <c:pt idx="3484">
                  <c:v>70.611000000000004</c:v>
                </c:pt>
                <c:pt idx="3485">
                  <c:v>72.135999999999996</c:v>
                </c:pt>
                <c:pt idx="3486">
                  <c:v>73.777000000000001</c:v>
                </c:pt>
                <c:pt idx="3487">
                  <c:v>75.344999999999999</c:v>
                </c:pt>
                <c:pt idx="3488">
                  <c:v>76.674999999999997</c:v>
                </c:pt>
                <c:pt idx="3489">
                  <c:v>77.769000000000005</c:v>
                </c:pt>
                <c:pt idx="3490">
                  <c:v>78.536000000000001</c:v>
                </c:pt>
                <c:pt idx="3491">
                  <c:v>79.596999999999994</c:v>
                </c:pt>
                <c:pt idx="3492">
                  <c:v>79.474000000000004</c:v>
                </c:pt>
                <c:pt idx="3493">
                  <c:v>79.495000000000005</c:v>
                </c:pt>
                <c:pt idx="3494">
                  <c:v>78.989000000000004</c:v>
                </c:pt>
                <c:pt idx="3495">
                  <c:v>78.376999999999995</c:v>
                </c:pt>
                <c:pt idx="3496">
                  <c:v>77.710999999999999</c:v>
                </c:pt>
                <c:pt idx="3497">
                  <c:v>77.204999999999998</c:v>
                </c:pt>
                <c:pt idx="3498">
                  <c:v>75.918000000000006</c:v>
                </c:pt>
                <c:pt idx="3499">
                  <c:v>74.924000000000007</c:v>
                </c:pt>
                <c:pt idx="3500">
                  <c:v>73.087999999999994</c:v>
                </c:pt>
                <c:pt idx="3501">
                  <c:v>71.555999999999997</c:v>
                </c:pt>
                <c:pt idx="3502">
                  <c:v>69.941000000000003</c:v>
                </c:pt>
                <c:pt idx="3503">
                  <c:v>68.534000000000006</c:v>
                </c:pt>
                <c:pt idx="3504">
                  <c:v>67.543000000000006</c:v>
                </c:pt>
                <c:pt idx="3505">
                  <c:v>65.783000000000001</c:v>
                </c:pt>
                <c:pt idx="3506">
                  <c:v>64.891000000000005</c:v>
                </c:pt>
                <c:pt idx="3507">
                  <c:v>63.773000000000003</c:v>
                </c:pt>
                <c:pt idx="3508">
                  <c:v>62.703000000000003</c:v>
                </c:pt>
                <c:pt idx="3509">
                  <c:v>61.548000000000002</c:v>
                </c:pt>
                <c:pt idx="3510">
                  <c:v>61.030999999999999</c:v>
                </c:pt>
                <c:pt idx="3511">
                  <c:v>60.813000000000002</c:v>
                </c:pt>
                <c:pt idx="3512">
                  <c:v>60.305999999999997</c:v>
                </c:pt>
                <c:pt idx="3513">
                  <c:v>59.982999999999997</c:v>
                </c:pt>
                <c:pt idx="3514">
                  <c:v>60.139000000000003</c:v>
                </c:pt>
                <c:pt idx="3515">
                  <c:v>60.466999999999999</c:v>
                </c:pt>
                <c:pt idx="3516">
                  <c:v>60.817</c:v>
                </c:pt>
                <c:pt idx="3517">
                  <c:v>61.210999999999999</c:v>
                </c:pt>
                <c:pt idx="3518">
                  <c:v>61.847999999999999</c:v>
                </c:pt>
                <c:pt idx="3519">
                  <c:v>62.843000000000004</c:v>
                </c:pt>
                <c:pt idx="3520">
                  <c:v>63.469000000000001</c:v>
                </c:pt>
                <c:pt idx="3521">
                  <c:v>65.384</c:v>
                </c:pt>
                <c:pt idx="3522">
                  <c:v>67.480999999999995</c:v>
                </c:pt>
                <c:pt idx="3523">
                  <c:v>69.385000000000005</c:v>
                </c:pt>
                <c:pt idx="3524">
                  <c:v>71.186999999999998</c:v>
                </c:pt>
                <c:pt idx="3525">
                  <c:v>72.536000000000001</c:v>
                </c:pt>
                <c:pt idx="3526">
                  <c:v>73.521000000000001</c:v>
                </c:pt>
                <c:pt idx="3527">
                  <c:v>74.105999999999995</c:v>
                </c:pt>
                <c:pt idx="3528">
                  <c:v>75.204999999999998</c:v>
                </c:pt>
                <c:pt idx="3529">
                  <c:v>76.078000000000003</c:v>
                </c:pt>
                <c:pt idx="3530">
                  <c:v>77.445999999999998</c:v>
                </c:pt>
                <c:pt idx="3531">
                  <c:v>77.406999999999996</c:v>
                </c:pt>
                <c:pt idx="3532">
                  <c:v>77.186000000000007</c:v>
                </c:pt>
                <c:pt idx="3533">
                  <c:v>77.153000000000006</c:v>
                </c:pt>
                <c:pt idx="3534">
                  <c:v>77.736999999999995</c:v>
                </c:pt>
                <c:pt idx="3535">
                  <c:v>77.254999999999995</c:v>
                </c:pt>
                <c:pt idx="3536">
                  <c:v>76.84</c:v>
                </c:pt>
                <c:pt idx="3537">
                  <c:v>76.207999999999998</c:v>
                </c:pt>
                <c:pt idx="3538">
                  <c:v>75.236999999999995</c:v>
                </c:pt>
                <c:pt idx="3539">
                  <c:v>74.144999999999996</c:v>
                </c:pt>
                <c:pt idx="3540">
                  <c:v>73.418000000000006</c:v>
                </c:pt>
                <c:pt idx="3541">
                  <c:v>72.947000000000003</c:v>
                </c:pt>
                <c:pt idx="3542">
                  <c:v>71.274000000000001</c:v>
                </c:pt>
                <c:pt idx="3543">
                  <c:v>69.513999999999996</c:v>
                </c:pt>
                <c:pt idx="3544">
                  <c:v>68.287000000000006</c:v>
                </c:pt>
                <c:pt idx="3545">
                  <c:v>66.433999999999997</c:v>
                </c:pt>
                <c:pt idx="3546">
                  <c:v>65.007999999999996</c:v>
                </c:pt>
                <c:pt idx="3547">
                  <c:v>63.578000000000003</c:v>
                </c:pt>
                <c:pt idx="3548">
                  <c:v>62.737000000000002</c:v>
                </c:pt>
                <c:pt idx="3549">
                  <c:v>61.954000000000001</c:v>
                </c:pt>
                <c:pt idx="3550">
                  <c:v>60.552999999999997</c:v>
                </c:pt>
                <c:pt idx="3551">
                  <c:v>58.933999999999997</c:v>
                </c:pt>
                <c:pt idx="3552">
                  <c:v>58.627000000000002</c:v>
                </c:pt>
                <c:pt idx="3553">
                  <c:v>58.546999999999997</c:v>
                </c:pt>
                <c:pt idx="3554">
                  <c:v>58.811</c:v>
                </c:pt>
                <c:pt idx="3555">
                  <c:v>59.316000000000003</c:v>
                </c:pt>
                <c:pt idx="3556">
                  <c:v>59.616999999999997</c:v>
                </c:pt>
                <c:pt idx="3557">
                  <c:v>60.344000000000001</c:v>
                </c:pt>
                <c:pt idx="3558">
                  <c:v>61.831000000000003</c:v>
                </c:pt>
                <c:pt idx="3559">
                  <c:v>63.543999999999997</c:v>
                </c:pt>
                <c:pt idx="3560">
                  <c:v>64.808000000000007</c:v>
                </c:pt>
                <c:pt idx="3561">
                  <c:v>65.935000000000002</c:v>
                </c:pt>
                <c:pt idx="3562">
                  <c:v>67.337000000000003</c:v>
                </c:pt>
                <c:pt idx="3563">
                  <c:v>69.421000000000006</c:v>
                </c:pt>
                <c:pt idx="3564">
                  <c:v>71.085999999999999</c:v>
                </c:pt>
                <c:pt idx="3565">
                  <c:v>72.546000000000006</c:v>
                </c:pt>
                <c:pt idx="3566">
                  <c:v>74.224999999999994</c:v>
                </c:pt>
                <c:pt idx="3567">
                  <c:v>75.927999999999997</c:v>
                </c:pt>
                <c:pt idx="3568">
                  <c:v>78.171000000000006</c:v>
                </c:pt>
                <c:pt idx="3569">
                  <c:v>79.281999999999996</c:v>
                </c:pt>
                <c:pt idx="3570">
                  <c:v>79.052999999999997</c:v>
                </c:pt>
                <c:pt idx="3571">
                  <c:v>80.561000000000007</c:v>
                </c:pt>
                <c:pt idx="3572">
                  <c:v>81.602000000000004</c:v>
                </c:pt>
                <c:pt idx="3573">
                  <c:v>81.662000000000006</c:v>
                </c:pt>
                <c:pt idx="3574">
                  <c:v>82.055000000000007</c:v>
                </c:pt>
                <c:pt idx="3575">
                  <c:v>82.375</c:v>
                </c:pt>
                <c:pt idx="3576">
                  <c:v>80.302000000000007</c:v>
                </c:pt>
                <c:pt idx="3577">
                  <c:v>79.981999999999999</c:v>
                </c:pt>
                <c:pt idx="3578">
                  <c:v>78.668999999999997</c:v>
                </c:pt>
                <c:pt idx="3579">
                  <c:v>77.066000000000003</c:v>
                </c:pt>
                <c:pt idx="3580">
                  <c:v>75.405000000000001</c:v>
                </c:pt>
                <c:pt idx="3581">
                  <c:v>73.634</c:v>
                </c:pt>
                <c:pt idx="3582">
                  <c:v>72.126000000000005</c:v>
                </c:pt>
                <c:pt idx="3583">
                  <c:v>70.197999999999993</c:v>
                </c:pt>
                <c:pt idx="3584">
                  <c:v>67.417000000000002</c:v>
                </c:pt>
                <c:pt idx="3585">
                  <c:v>66.049000000000007</c:v>
                </c:pt>
                <c:pt idx="3586">
                  <c:v>64.466999999999999</c:v>
                </c:pt>
                <c:pt idx="3587">
                  <c:v>63.350999999999999</c:v>
                </c:pt>
                <c:pt idx="3588">
                  <c:v>61.237000000000002</c:v>
                </c:pt>
                <c:pt idx="3589">
                  <c:v>59.427999999999997</c:v>
                </c:pt>
                <c:pt idx="3590">
                  <c:v>58.863</c:v>
                </c:pt>
                <c:pt idx="3591">
                  <c:v>59.320999999999998</c:v>
                </c:pt>
                <c:pt idx="3592">
                  <c:v>59.06</c:v>
                </c:pt>
                <c:pt idx="3593">
                  <c:v>58.981000000000002</c:v>
                </c:pt>
                <c:pt idx="3594">
                  <c:v>60.064999999999998</c:v>
                </c:pt>
                <c:pt idx="3595">
                  <c:v>59.692</c:v>
                </c:pt>
                <c:pt idx="3596">
                  <c:v>60.768999999999998</c:v>
                </c:pt>
                <c:pt idx="3597">
                  <c:v>62.478999999999999</c:v>
                </c:pt>
                <c:pt idx="3598">
                  <c:v>62.962000000000003</c:v>
                </c:pt>
                <c:pt idx="3599">
                  <c:v>64.548000000000002</c:v>
                </c:pt>
                <c:pt idx="3600">
                  <c:v>66.037000000000006</c:v>
                </c:pt>
                <c:pt idx="3601">
                  <c:v>67.570999999999998</c:v>
                </c:pt>
                <c:pt idx="3602">
                  <c:v>68.753</c:v>
                </c:pt>
                <c:pt idx="3603">
                  <c:v>70.549000000000007</c:v>
                </c:pt>
                <c:pt idx="3604">
                  <c:v>71.337000000000003</c:v>
                </c:pt>
                <c:pt idx="3605">
                  <c:v>72.677000000000007</c:v>
                </c:pt>
                <c:pt idx="3606">
                  <c:v>73.552000000000007</c:v>
                </c:pt>
                <c:pt idx="3607">
                  <c:v>73.697999999999993</c:v>
                </c:pt>
                <c:pt idx="3608">
                  <c:v>74.069999999999993</c:v>
                </c:pt>
                <c:pt idx="3609">
                  <c:v>74.418999999999997</c:v>
                </c:pt>
                <c:pt idx="3610">
                  <c:v>75.262</c:v>
                </c:pt>
                <c:pt idx="3611">
                  <c:v>74.619</c:v>
                </c:pt>
                <c:pt idx="3612">
                  <c:v>74.019000000000005</c:v>
                </c:pt>
                <c:pt idx="3613">
                  <c:v>71.841999999999999</c:v>
                </c:pt>
                <c:pt idx="3614">
                  <c:v>71.674000000000007</c:v>
                </c:pt>
                <c:pt idx="3615">
                  <c:v>70.241</c:v>
                </c:pt>
                <c:pt idx="3616">
                  <c:v>69.956999999999994</c:v>
                </c:pt>
                <c:pt idx="3617">
                  <c:v>66.893000000000001</c:v>
                </c:pt>
                <c:pt idx="3618">
                  <c:v>66.102000000000004</c:v>
                </c:pt>
                <c:pt idx="3619">
                  <c:v>64.608999999999995</c:v>
                </c:pt>
                <c:pt idx="3620">
                  <c:v>63.316000000000003</c:v>
                </c:pt>
                <c:pt idx="3621">
                  <c:v>63.295999999999999</c:v>
                </c:pt>
                <c:pt idx="3622">
                  <c:v>62.426000000000002</c:v>
                </c:pt>
                <c:pt idx="3623">
                  <c:v>61.77</c:v>
                </c:pt>
                <c:pt idx="3624">
                  <c:v>60.585999999999999</c:v>
                </c:pt>
                <c:pt idx="3625">
                  <c:v>59.761000000000003</c:v>
                </c:pt>
                <c:pt idx="3626">
                  <c:v>59.036999999999999</c:v>
                </c:pt>
                <c:pt idx="3627">
                  <c:v>59.536999999999999</c:v>
                </c:pt>
                <c:pt idx="3628">
                  <c:v>59.183</c:v>
                </c:pt>
                <c:pt idx="3629">
                  <c:v>58.677999999999997</c:v>
                </c:pt>
                <c:pt idx="3630">
                  <c:v>60.320999999999998</c:v>
                </c:pt>
                <c:pt idx="3631">
                  <c:v>59.889000000000003</c:v>
                </c:pt>
                <c:pt idx="3632">
                  <c:v>61.100999999999999</c:v>
                </c:pt>
                <c:pt idx="3633">
                  <c:v>58.034999999999997</c:v>
                </c:pt>
                <c:pt idx="3634">
                  <c:v>62.204999999999998</c:v>
                </c:pt>
                <c:pt idx="3635">
                  <c:v>63.488</c:v>
                </c:pt>
                <c:pt idx="3636">
                  <c:v>66.765000000000001</c:v>
                </c:pt>
                <c:pt idx="3637">
                  <c:v>68.495999999999995</c:v>
                </c:pt>
                <c:pt idx="3638">
                  <c:v>142.50899999999999</c:v>
                </c:pt>
                <c:pt idx="3639">
                  <c:v>78.165999999999997</c:v>
                </c:pt>
                <c:pt idx="3640">
                  <c:v>102.474</c:v>
                </c:pt>
                <c:pt idx="3641">
                  <c:v>47.689</c:v>
                </c:pt>
                <c:pt idx="3642">
                  <c:v>45.436</c:v>
                </c:pt>
                <c:pt idx="3643">
                  <c:v>-95.988</c:v>
                </c:pt>
                <c:pt idx="3644">
                  <c:v>24.82</c:v>
                </c:pt>
                <c:pt idx="3645">
                  <c:v>342.24900000000002</c:v>
                </c:pt>
                <c:pt idx="3646">
                  <c:v>342.24900000000002</c:v>
                </c:pt>
                <c:pt idx="3647">
                  <c:v>342.249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DC9-4C44-BE9A-3D2C04CC5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954056"/>
        <c:axId val="307955040"/>
      </c:scatterChart>
      <c:valAx>
        <c:axId val="307954056"/>
        <c:scaling>
          <c:orientation val="minMax"/>
          <c:max val="900"/>
          <c:min val="4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5040"/>
        <c:crosses val="autoZero"/>
        <c:crossBetween val="midCat"/>
        <c:majorUnit val="90"/>
      </c:valAx>
      <c:valAx>
        <c:axId val="307955040"/>
        <c:scaling>
          <c:orientation val="minMax"/>
          <c:max val="130"/>
          <c:min val="40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Reflecta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4056"/>
        <c:crosses val="autoZero"/>
        <c:crossBetween val="midCat"/>
        <c:majorUnit val="10"/>
      </c:valAx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854450538190886"/>
          <c:y val="9.7044552271724746E-2"/>
          <c:w val="0.61418156431372417"/>
          <c:h val="0.66810763123070149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fringes!$BO$4:$BO$3651</c:f>
              <c:numCache>
                <c:formatCode>General</c:formatCode>
                <c:ptCount val="3648"/>
                <c:pt idx="0">
                  <c:v>344.3</c:v>
                </c:pt>
                <c:pt idx="1">
                  <c:v>344.53</c:v>
                </c:pt>
                <c:pt idx="2">
                  <c:v>344.75</c:v>
                </c:pt>
                <c:pt idx="3">
                  <c:v>344.97</c:v>
                </c:pt>
                <c:pt idx="4">
                  <c:v>345.19</c:v>
                </c:pt>
                <c:pt idx="5">
                  <c:v>345.41</c:v>
                </c:pt>
                <c:pt idx="6">
                  <c:v>345.63</c:v>
                </c:pt>
                <c:pt idx="7">
                  <c:v>345.85</c:v>
                </c:pt>
                <c:pt idx="8">
                  <c:v>346.07</c:v>
                </c:pt>
                <c:pt idx="9">
                  <c:v>346.29</c:v>
                </c:pt>
                <c:pt idx="10">
                  <c:v>346.51</c:v>
                </c:pt>
                <c:pt idx="11">
                  <c:v>346.73</c:v>
                </c:pt>
                <c:pt idx="12">
                  <c:v>346.95</c:v>
                </c:pt>
                <c:pt idx="13">
                  <c:v>347.18</c:v>
                </c:pt>
                <c:pt idx="14">
                  <c:v>347.4</c:v>
                </c:pt>
                <c:pt idx="15">
                  <c:v>347.62</c:v>
                </c:pt>
                <c:pt idx="16">
                  <c:v>347.84</c:v>
                </c:pt>
                <c:pt idx="17">
                  <c:v>348.06</c:v>
                </c:pt>
                <c:pt idx="18">
                  <c:v>348.28</c:v>
                </c:pt>
                <c:pt idx="19">
                  <c:v>348.5</c:v>
                </c:pt>
                <c:pt idx="20">
                  <c:v>348.72</c:v>
                </c:pt>
                <c:pt idx="21">
                  <c:v>348.94</c:v>
                </c:pt>
                <c:pt idx="22">
                  <c:v>349.16</c:v>
                </c:pt>
                <c:pt idx="23">
                  <c:v>349.38</c:v>
                </c:pt>
                <c:pt idx="24">
                  <c:v>349.6</c:v>
                </c:pt>
                <c:pt idx="25">
                  <c:v>349.82</c:v>
                </c:pt>
                <c:pt idx="26">
                  <c:v>350.04</c:v>
                </c:pt>
                <c:pt idx="27">
                  <c:v>350.26</c:v>
                </c:pt>
                <c:pt idx="28">
                  <c:v>350.48</c:v>
                </c:pt>
                <c:pt idx="29">
                  <c:v>350.7</c:v>
                </c:pt>
                <c:pt idx="30">
                  <c:v>350.93</c:v>
                </c:pt>
                <c:pt idx="31">
                  <c:v>351.15</c:v>
                </c:pt>
                <c:pt idx="32">
                  <c:v>351.37</c:v>
                </c:pt>
                <c:pt idx="33">
                  <c:v>351.59</c:v>
                </c:pt>
                <c:pt idx="34">
                  <c:v>351.81</c:v>
                </c:pt>
                <c:pt idx="35">
                  <c:v>352.03</c:v>
                </c:pt>
                <c:pt idx="36">
                  <c:v>352.25</c:v>
                </c:pt>
                <c:pt idx="37">
                  <c:v>352.47</c:v>
                </c:pt>
                <c:pt idx="38">
                  <c:v>352.69</c:v>
                </c:pt>
                <c:pt idx="39">
                  <c:v>352.91</c:v>
                </c:pt>
                <c:pt idx="40">
                  <c:v>353.13</c:v>
                </c:pt>
                <c:pt idx="41">
                  <c:v>353.35</c:v>
                </c:pt>
                <c:pt idx="42">
                  <c:v>353.57</c:v>
                </c:pt>
                <c:pt idx="43">
                  <c:v>353.79</c:v>
                </c:pt>
                <c:pt idx="44">
                  <c:v>354.01</c:v>
                </c:pt>
                <c:pt idx="45">
                  <c:v>354.23</c:v>
                </c:pt>
                <c:pt idx="46">
                  <c:v>354.45</c:v>
                </c:pt>
                <c:pt idx="47">
                  <c:v>354.67</c:v>
                </c:pt>
                <c:pt idx="48">
                  <c:v>354.89</c:v>
                </c:pt>
                <c:pt idx="49">
                  <c:v>355.11</c:v>
                </c:pt>
                <c:pt idx="50">
                  <c:v>355.33</c:v>
                </c:pt>
                <c:pt idx="51">
                  <c:v>355.55</c:v>
                </c:pt>
                <c:pt idx="52">
                  <c:v>355.77</c:v>
                </c:pt>
                <c:pt idx="53">
                  <c:v>355.99</c:v>
                </c:pt>
                <c:pt idx="54">
                  <c:v>356.21</c:v>
                </c:pt>
                <c:pt idx="55">
                  <c:v>356.43</c:v>
                </c:pt>
                <c:pt idx="56">
                  <c:v>356.65</c:v>
                </c:pt>
                <c:pt idx="57">
                  <c:v>356.87</c:v>
                </c:pt>
                <c:pt idx="58">
                  <c:v>357.09</c:v>
                </c:pt>
                <c:pt idx="59">
                  <c:v>357.31</c:v>
                </c:pt>
                <c:pt idx="60">
                  <c:v>357.53</c:v>
                </c:pt>
                <c:pt idx="61">
                  <c:v>357.75</c:v>
                </c:pt>
                <c:pt idx="62">
                  <c:v>357.97</c:v>
                </c:pt>
                <c:pt idx="63">
                  <c:v>358.19</c:v>
                </c:pt>
                <c:pt idx="64">
                  <c:v>358.41</c:v>
                </c:pt>
                <c:pt idx="65">
                  <c:v>358.63</c:v>
                </c:pt>
                <c:pt idx="66">
                  <c:v>358.85</c:v>
                </c:pt>
                <c:pt idx="67">
                  <c:v>359.07</c:v>
                </c:pt>
                <c:pt idx="68">
                  <c:v>359.29</c:v>
                </c:pt>
                <c:pt idx="69">
                  <c:v>359.51</c:v>
                </c:pt>
                <c:pt idx="70">
                  <c:v>359.73</c:v>
                </c:pt>
                <c:pt idx="71">
                  <c:v>359.95</c:v>
                </c:pt>
                <c:pt idx="72">
                  <c:v>360.17</c:v>
                </c:pt>
                <c:pt idx="73">
                  <c:v>360.39</c:v>
                </c:pt>
                <c:pt idx="74">
                  <c:v>360.61</c:v>
                </c:pt>
                <c:pt idx="75">
                  <c:v>360.83</c:v>
                </c:pt>
                <c:pt idx="76">
                  <c:v>361.05</c:v>
                </c:pt>
                <c:pt idx="77">
                  <c:v>361.27</c:v>
                </c:pt>
                <c:pt idx="78">
                  <c:v>361.49</c:v>
                </c:pt>
                <c:pt idx="79">
                  <c:v>361.71</c:v>
                </c:pt>
                <c:pt idx="80">
                  <c:v>361.93</c:v>
                </c:pt>
                <c:pt idx="81">
                  <c:v>362.15</c:v>
                </c:pt>
                <c:pt idx="82">
                  <c:v>362.37</c:v>
                </c:pt>
                <c:pt idx="83">
                  <c:v>362.59</c:v>
                </c:pt>
                <c:pt idx="84">
                  <c:v>362.81</c:v>
                </c:pt>
                <c:pt idx="85">
                  <c:v>363.03</c:v>
                </c:pt>
                <c:pt idx="86">
                  <c:v>363.25</c:v>
                </c:pt>
                <c:pt idx="87">
                  <c:v>363.47</c:v>
                </c:pt>
                <c:pt idx="88">
                  <c:v>363.69</c:v>
                </c:pt>
                <c:pt idx="89">
                  <c:v>363.9</c:v>
                </c:pt>
                <c:pt idx="90">
                  <c:v>364.12</c:v>
                </c:pt>
                <c:pt idx="91">
                  <c:v>364.34</c:v>
                </c:pt>
                <c:pt idx="92">
                  <c:v>364.56</c:v>
                </c:pt>
                <c:pt idx="93">
                  <c:v>364.78</c:v>
                </c:pt>
                <c:pt idx="94">
                  <c:v>365</c:v>
                </c:pt>
                <c:pt idx="95">
                  <c:v>365.22</c:v>
                </c:pt>
                <c:pt idx="96">
                  <c:v>365.44</c:v>
                </c:pt>
                <c:pt idx="97">
                  <c:v>365.66</c:v>
                </c:pt>
                <c:pt idx="98">
                  <c:v>365.88</c:v>
                </c:pt>
                <c:pt idx="99">
                  <c:v>366.1</c:v>
                </c:pt>
                <c:pt idx="100">
                  <c:v>366.32</c:v>
                </c:pt>
                <c:pt idx="101">
                  <c:v>366.54</c:v>
                </c:pt>
                <c:pt idx="102">
                  <c:v>366.76</c:v>
                </c:pt>
                <c:pt idx="103">
                  <c:v>366.98</c:v>
                </c:pt>
                <c:pt idx="104">
                  <c:v>367.2</c:v>
                </c:pt>
                <c:pt idx="105">
                  <c:v>367.42</c:v>
                </c:pt>
                <c:pt idx="106">
                  <c:v>367.63</c:v>
                </c:pt>
                <c:pt idx="107">
                  <c:v>367.85</c:v>
                </c:pt>
                <c:pt idx="108">
                  <c:v>368.07</c:v>
                </c:pt>
                <c:pt idx="109">
                  <c:v>368.29</c:v>
                </c:pt>
                <c:pt idx="110">
                  <c:v>368.51</c:v>
                </c:pt>
                <c:pt idx="111">
                  <c:v>368.73</c:v>
                </c:pt>
                <c:pt idx="112">
                  <c:v>368.95</c:v>
                </c:pt>
                <c:pt idx="113">
                  <c:v>369.17</c:v>
                </c:pt>
                <c:pt idx="114">
                  <c:v>369.39</c:v>
                </c:pt>
                <c:pt idx="115">
                  <c:v>369.61</c:v>
                </c:pt>
                <c:pt idx="116">
                  <c:v>369.83</c:v>
                </c:pt>
                <c:pt idx="117">
                  <c:v>370.05</c:v>
                </c:pt>
                <c:pt idx="118">
                  <c:v>370.26</c:v>
                </c:pt>
                <c:pt idx="119">
                  <c:v>370.48</c:v>
                </c:pt>
                <c:pt idx="120">
                  <c:v>370.7</c:v>
                </c:pt>
                <c:pt idx="121">
                  <c:v>370.92</c:v>
                </c:pt>
                <c:pt idx="122">
                  <c:v>371.14</c:v>
                </c:pt>
                <c:pt idx="123">
                  <c:v>371.36</c:v>
                </c:pt>
                <c:pt idx="124">
                  <c:v>371.58</c:v>
                </c:pt>
                <c:pt idx="125">
                  <c:v>371.8</c:v>
                </c:pt>
                <c:pt idx="126">
                  <c:v>372.02</c:v>
                </c:pt>
                <c:pt idx="127">
                  <c:v>372.24</c:v>
                </c:pt>
                <c:pt idx="128">
                  <c:v>372.45</c:v>
                </c:pt>
                <c:pt idx="129">
                  <c:v>372.67</c:v>
                </c:pt>
                <c:pt idx="130">
                  <c:v>372.89</c:v>
                </c:pt>
                <c:pt idx="131">
                  <c:v>373.11</c:v>
                </c:pt>
                <c:pt idx="132">
                  <c:v>373.33</c:v>
                </c:pt>
                <c:pt idx="133">
                  <c:v>373.55</c:v>
                </c:pt>
                <c:pt idx="134">
                  <c:v>373.77</c:v>
                </c:pt>
                <c:pt idx="135">
                  <c:v>373.99</c:v>
                </c:pt>
                <c:pt idx="136">
                  <c:v>374.21</c:v>
                </c:pt>
                <c:pt idx="137">
                  <c:v>374.42</c:v>
                </c:pt>
                <c:pt idx="138">
                  <c:v>374.64</c:v>
                </c:pt>
                <c:pt idx="139">
                  <c:v>374.86</c:v>
                </c:pt>
                <c:pt idx="140">
                  <c:v>375.08</c:v>
                </c:pt>
                <c:pt idx="141">
                  <c:v>375.3</c:v>
                </c:pt>
                <c:pt idx="142">
                  <c:v>375.52</c:v>
                </c:pt>
                <c:pt idx="143">
                  <c:v>375.74</c:v>
                </c:pt>
                <c:pt idx="144">
                  <c:v>375.96</c:v>
                </c:pt>
                <c:pt idx="145">
                  <c:v>376.17</c:v>
                </c:pt>
                <c:pt idx="146">
                  <c:v>376.39</c:v>
                </c:pt>
                <c:pt idx="147">
                  <c:v>376.61</c:v>
                </c:pt>
                <c:pt idx="148">
                  <c:v>376.83</c:v>
                </c:pt>
                <c:pt idx="149">
                  <c:v>377.05</c:v>
                </c:pt>
                <c:pt idx="150">
                  <c:v>377.27</c:v>
                </c:pt>
                <c:pt idx="151">
                  <c:v>377.49</c:v>
                </c:pt>
                <c:pt idx="152">
                  <c:v>377.7</c:v>
                </c:pt>
                <c:pt idx="153">
                  <c:v>377.92</c:v>
                </c:pt>
                <c:pt idx="154">
                  <c:v>378.14</c:v>
                </c:pt>
                <c:pt idx="155">
                  <c:v>378.36</c:v>
                </c:pt>
                <c:pt idx="156">
                  <c:v>378.58</c:v>
                </c:pt>
                <c:pt idx="157">
                  <c:v>378.8</c:v>
                </c:pt>
                <c:pt idx="158">
                  <c:v>379.02</c:v>
                </c:pt>
                <c:pt idx="159">
                  <c:v>379.23</c:v>
                </c:pt>
                <c:pt idx="160">
                  <c:v>379.45</c:v>
                </c:pt>
                <c:pt idx="161">
                  <c:v>379.67</c:v>
                </c:pt>
                <c:pt idx="162">
                  <c:v>379.89</c:v>
                </c:pt>
                <c:pt idx="163">
                  <c:v>380.11</c:v>
                </c:pt>
                <c:pt idx="164">
                  <c:v>380.33</c:v>
                </c:pt>
                <c:pt idx="165">
                  <c:v>380.54</c:v>
                </c:pt>
                <c:pt idx="166">
                  <c:v>380.76</c:v>
                </c:pt>
                <c:pt idx="167">
                  <c:v>380.98</c:v>
                </c:pt>
                <c:pt idx="168">
                  <c:v>381.2</c:v>
                </c:pt>
                <c:pt idx="169">
                  <c:v>381.42</c:v>
                </c:pt>
                <c:pt idx="170">
                  <c:v>381.64</c:v>
                </c:pt>
                <c:pt idx="171">
                  <c:v>381.85</c:v>
                </c:pt>
                <c:pt idx="172">
                  <c:v>382.07</c:v>
                </c:pt>
                <c:pt idx="173">
                  <c:v>382.29</c:v>
                </c:pt>
                <c:pt idx="174">
                  <c:v>382.51</c:v>
                </c:pt>
                <c:pt idx="175">
                  <c:v>382.73</c:v>
                </c:pt>
                <c:pt idx="176">
                  <c:v>382.95</c:v>
                </c:pt>
                <c:pt idx="177">
                  <c:v>383.16</c:v>
                </c:pt>
                <c:pt idx="178">
                  <c:v>383.38</c:v>
                </c:pt>
                <c:pt idx="179">
                  <c:v>383.6</c:v>
                </c:pt>
                <c:pt idx="180">
                  <c:v>383.82</c:v>
                </c:pt>
                <c:pt idx="181">
                  <c:v>384.04</c:v>
                </c:pt>
                <c:pt idx="182">
                  <c:v>384.25</c:v>
                </c:pt>
                <c:pt idx="183">
                  <c:v>384.47</c:v>
                </c:pt>
                <c:pt idx="184">
                  <c:v>384.69</c:v>
                </c:pt>
                <c:pt idx="185">
                  <c:v>384.91</c:v>
                </c:pt>
                <c:pt idx="186">
                  <c:v>385.13</c:v>
                </c:pt>
                <c:pt idx="187">
                  <c:v>385.35</c:v>
                </c:pt>
                <c:pt idx="188">
                  <c:v>385.56</c:v>
                </c:pt>
                <c:pt idx="189">
                  <c:v>385.78</c:v>
                </c:pt>
                <c:pt idx="190">
                  <c:v>386</c:v>
                </c:pt>
                <c:pt idx="191">
                  <c:v>386.22</c:v>
                </c:pt>
                <c:pt idx="192">
                  <c:v>386.44</c:v>
                </c:pt>
                <c:pt idx="193">
                  <c:v>386.65</c:v>
                </c:pt>
                <c:pt idx="194">
                  <c:v>386.87</c:v>
                </c:pt>
                <c:pt idx="195">
                  <c:v>387.09</c:v>
                </c:pt>
                <c:pt idx="196">
                  <c:v>387.31</c:v>
                </c:pt>
                <c:pt idx="197">
                  <c:v>387.52</c:v>
                </c:pt>
                <c:pt idx="198">
                  <c:v>387.74</c:v>
                </c:pt>
                <c:pt idx="199">
                  <c:v>387.96</c:v>
                </c:pt>
                <c:pt idx="200">
                  <c:v>388.18</c:v>
                </c:pt>
                <c:pt idx="201">
                  <c:v>388.4</c:v>
                </c:pt>
                <c:pt idx="202">
                  <c:v>388.61</c:v>
                </c:pt>
                <c:pt idx="203">
                  <c:v>388.83</c:v>
                </c:pt>
                <c:pt idx="204">
                  <c:v>389.05</c:v>
                </c:pt>
                <c:pt idx="205">
                  <c:v>389.27</c:v>
                </c:pt>
                <c:pt idx="206">
                  <c:v>389.48</c:v>
                </c:pt>
                <c:pt idx="207">
                  <c:v>389.7</c:v>
                </c:pt>
                <c:pt idx="208">
                  <c:v>389.92</c:v>
                </c:pt>
                <c:pt idx="209">
                  <c:v>390.14</c:v>
                </c:pt>
                <c:pt idx="210">
                  <c:v>390.36</c:v>
                </c:pt>
                <c:pt idx="211">
                  <c:v>390.57</c:v>
                </c:pt>
                <c:pt idx="212">
                  <c:v>390.79</c:v>
                </c:pt>
                <c:pt idx="213">
                  <c:v>391.01</c:v>
                </c:pt>
                <c:pt idx="214">
                  <c:v>391.23</c:v>
                </c:pt>
                <c:pt idx="215">
                  <c:v>391.44</c:v>
                </c:pt>
                <c:pt idx="216">
                  <c:v>391.66</c:v>
                </c:pt>
                <c:pt idx="217">
                  <c:v>391.88</c:v>
                </c:pt>
                <c:pt idx="218">
                  <c:v>392.1</c:v>
                </c:pt>
                <c:pt idx="219">
                  <c:v>392.31</c:v>
                </c:pt>
                <c:pt idx="220">
                  <c:v>392.53</c:v>
                </c:pt>
                <c:pt idx="221">
                  <c:v>392.75</c:v>
                </c:pt>
                <c:pt idx="222">
                  <c:v>392.97</c:v>
                </c:pt>
                <c:pt idx="223">
                  <c:v>393.18</c:v>
                </c:pt>
                <c:pt idx="224">
                  <c:v>393.4</c:v>
                </c:pt>
                <c:pt idx="225">
                  <c:v>393.62</c:v>
                </c:pt>
                <c:pt idx="226">
                  <c:v>393.84</c:v>
                </c:pt>
                <c:pt idx="227">
                  <c:v>394.05</c:v>
                </c:pt>
                <c:pt idx="228">
                  <c:v>394.27</c:v>
                </c:pt>
                <c:pt idx="229">
                  <c:v>394.49</c:v>
                </c:pt>
                <c:pt idx="230">
                  <c:v>394.71</c:v>
                </c:pt>
                <c:pt idx="231">
                  <c:v>394.92</c:v>
                </c:pt>
                <c:pt idx="232">
                  <c:v>395.14</c:v>
                </c:pt>
                <c:pt idx="233">
                  <c:v>395.36</c:v>
                </c:pt>
                <c:pt idx="234">
                  <c:v>395.58</c:v>
                </c:pt>
                <c:pt idx="235">
                  <c:v>395.79</c:v>
                </c:pt>
                <c:pt idx="236">
                  <c:v>396.01</c:v>
                </c:pt>
                <c:pt idx="237">
                  <c:v>396.23</c:v>
                </c:pt>
                <c:pt idx="238">
                  <c:v>396.44</c:v>
                </c:pt>
                <c:pt idx="239">
                  <c:v>396.66</c:v>
                </c:pt>
                <c:pt idx="240">
                  <c:v>396.88</c:v>
                </c:pt>
                <c:pt idx="241">
                  <c:v>397.1</c:v>
                </c:pt>
                <c:pt idx="242">
                  <c:v>397.31</c:v>
                </c:pt>
                <c:pt idx="243">
                  <c:v>397.53</c:v>
                </c:pt>
                <c:pt idx="244">
                  <c:v>397.75</c:v>
                </c:pt>
                <c:pt idx="245">
                  <c:v>397.96</c:v>
                </c:pt>
                <c:pt idx="246">
                  <c:v>398.18</c:v>
                </c:pt>
                <c:pt idx="247">
                  <c:v>398.4</c:v>
                </c:pt>
                <c:pt idx="248">
                  <c:v>398.62</c:v>
                </c:pt>
                <c:pt idx="249">
                  <c:v>398.83</c:v>
                </c:pt>
                <c:pt idx="250">
                  <c:v>399.05</c:v>
                </c:pt>
                <c:pt idx="251">
                  <c:v>399.27</c:v>
                </c:pt>
                <c:pt idx="252">
                  <c:v>399.48</c:v>
                </c:pt>
                <c:pt idx="253">
                  <c:v>399.7</c:v>
                </c:pt>
                <c:pt idx="254">
                  <c:v>399.92</c:v>
                </c:pt>
                <c:pt idx="255">
                  <c:v>400.14</c:v>
                </c:pt>
                <c:pt idx="256">
                  <c:v>400.35</c:v>
                </c:pt>
                <c:pt idx="257">
                  <c:v>400.57</c:v>
                </c:pt>
                <c:pt idx="258">
                  <c:v>400.79</c:v>
                </c:pt>
                <c:pt idx="259">
                  <c:v>401</c:v>
                </c:pt>
                <c:pt idx="260">
                  <c:v>401.22</c:v>
                </c:pt>
                <c:pt idx="261">
                  <c:v>401.44</c:v>
                </c:pt>
                <c:pt idx="262">
                  <c:v>401.65</c:v>
                </c:pt>
                <c:pt idx="263">
                  <c:v>401.87</c:v>
                </c:pt>
                <c:pt idx="264">
                  <c:v>402.09</c:v>
                </c:pt>
                <c:pt idx="265">
                  <c:v>402.3</c:v>
                </c:pt>
                <c:pt idx="266">
                  <c:v>402.52</c:v>
                </c:pt>
                <c:pt idx="267">
                  <c:v>402.74</c:v>
                </c:pt>
                <c:pt idx="268">
                  <c:v>402.95</c:v>
                </c:pt>
                <c:pt idx="269">
                  <c:v>403.17</c:v>
                </c:pt>
                <c:pt idx="270">
                  <c:v>403.39</c:v>
                </c:pt>
                <c:pt idx="271">
                  <c:v>403.6</c:v>
                </c:pt>
                <c:pt idx="272">
                  <c:v>403.82</c:v>
                </c:pt>
                <c:pt idx="273">
                  <c:v>404.04</c:v>
                </c:pt>
                <c:pt idx="274">
                  <c:v>404.26</c:v>
                </c:pt>
                <c:pt idx="275">
                  <c:v>404.47</c:v>
                </c:pt>
                <c:pt idx="276">
                  <c:v>404.69</c:v>
                </c:pt>
                <c:pt idx="277">
                  <c:v>404.91</c:v>
                </c:pt>
                <c:pt idx="278">
                  <c:v>405.12</c:v>
                </c:pt>
                <c:pt idx="279">
                  <c:v>405.34</c:v>
                </c:pt>
                <c:pt idx="280">
                  <c:v>405.55</c:v>
                </c:pt>
                <c:pt idx="281">
                  <c:v>405.77</c:v>
                </c:pt>
                <c:pt idx="282">
                  <c:v>405.99</c:v>
                </c:pt>
                <c:pt idx="283">
                  <c:v>406.2</c:v>
                </c:pt>
                <c:pt idx="284">
                  <c:v>406.42</c:v>
                </c:pt>
                <c:pt idx="285">
                  <c:v>406.64</c:v>
                </c:pt>
                <c:pt idx="286">
                  <c:v>406.85</c:v>
                </c:pt>
                <c:pt idx="287">
                  <c:v>407.07</c:v>
                </c:pt>
                <c:pt idx="288">
                  <c:v>407.29</c:v>
                </c:pt>
                <c:pt idx="289">
                  <c:v>407.5</c:v>
                </c:pt>
                <c:pt idx="290">
                  <c:v>407.72</c:v>
                </c:pt>
                <c:pt idx="291">
                  <c:v>407.94</c:v>
                </c:pt>
                <c:pt idx="292">
                  <c:v>408.15</c:v>
                </c:pt>
                <c:pt idx="293">
                  <c:v>408.37</c:v>
                </c:pt>
                <c:pt idx="294">
                  <c:v>408.59</c:v>
                </c:pt>
                <c:pt idx="295">
                  <c:v>408.8</c:v>
                </c:pt>
                <c:pt idx="296">
                  <c:v>409.02</c:v>
                </c:pt>
                <c:pt idx="297">
                  <c:v>409.24</c:v>
                </c:pt>
                <c:pt idx="298">
                  <c:v>409.45</c:v>
                </c:pt>
                <c:pt idx="299">
                  <c:v>409.67</c:v>
                </c:pt>
                <c:pt idx="300">
                  <c:v>409.88</c:v>
                </c:pt>
                <c:pt idx="301">
                  <c:v>410.1</c:v>
                </c:pt>
                <c:pt idx="302">
                  <c:v>410.32</c:v>
                </c:pt>
                <c:pt idx="303">
                  <c:v>410.53</c:v>
                </c:pt>
                <c:pt idx="304">
                  <c:v>410.75</c:v>
                </c:pt>
                <c:pt idx="305">
                  <c:v>410.97</c:v>
                </c:pt>
                <c:pt idx="306">
                  <c:v>411.18</c:v>
                </c:pt>
                <c:pt idx="307">
                  <c:v>411.4</c:v>
                </c:pt>
                <c:pt idx="308">
                  <c:v>411.61</c:v>
                </c:pt>
                <c:pt idx="309">
                  <c:v>411.83</c:v>
                </c:pt>
                <c:pt idx="310">
                  <c:v>412.05</c:v>
                </c:pt>
                <c:pt idx="311">
                  <c:v>412.26</c:v>
                </c:pt>
                <c:pt idx="312">
                  <c:v>412.48</c:v>
                </c:pt>
                <c:pt idx="313">
                  <c:v>412.69</c:v>
                </c:pt>
                <c:pt idx="314">
                  <c:v>412.91</c:v>
                </c:pt>
                <c:pt idx="315">
                  <c:v>413.13</c:v>
                </c:pt>
                <c:pt idx="316">
                  <c:v>413.34</c:v>
                </c:pt>
                <c:pt idx="317">
                  <c:v>413.56</c:v>
                </c:pt>
                <c:pt idx="318">
                  <c:v>413.77</c:v>
                </c:pt>
                <c:pt idx="319">
                  <c:v>413.99</c:v>
                </c:pt>
                <c:pt idx="320">
                  <c:v>414.21</c:v>
                </c:pt>
                <c:pt idx="321">
                  <c:v>414.42</c:v>
                </c:pt>
                <c:pt idx="322">
                  <c:v>414.64</c:v>
                </c:pt>
                <c:pt idx="323">
                  <c:v>414.85</c:v>
                </c:pt>
                <c:pt idx="324">
                  <c:v>415.07</c:v>
                </c:pt>
                <c:pt idx="325">
                  <c:v>415.29</c:v>
                </c:pt>
                <c:pt idx="326">
                  <c:v>415.5</c:v>
                </c:pt>
                <c:pt idx="327">
                  <c:v>415.72</c:v>
                </c:pt>
                <c:pt idx="328">
                  <c:v>415.93</c:v>
                </c:pt>
                <c:pt idx="329">
                  <c:v>416.15</c:v>
                </c:pt>
                <c:pt idx="330">
                  <c:v>416.37</c:v>
                </c:pt>
                <c:pt idx="331">
                  <c:v>416.58</c:v>
                </c:pt>
                <c:pt idx="332">
                  <c:v>416.8</c:v>
                </c:pt>
                <c:pt idx="333">
                  <c:v>417.01</c:v>
                </c:pt>
                <c:pt idx="334">
                  <c:v>417.23</c:v>
                </c:pt>
                <c:pt idx="335">
                  <c:v>417.45</c:v>
                </c:pt>
                <c:pt idx="336">
                  <c:v>417.66</c:v>
                </c:pt>
                <c:pt idx="337">
                  <c:v>417.88</c:v>
                </c:pt>
                <c:pt idx="338">
                  <c:v>418.09</c:v>
                </c:pt>
                <c:pt idx="339">
                  <c:v>418.31</c:v>
                </c:pt>
                <c:pt idx="340">
                  <c:v>418.52</c:v>
                </c:pt>
                <c:pt idx="341">
                  <c:v>418.74</c:v>
                </c:pt>
                <c:pt idx="342">
                  <c:v>418.96</c:v>
                </c:pt>
                <c:pt idx="343">
                  <c:v>419.17</c:v>
                </c:pt>
                <c:pt idx="344">
                  <c:v>419.39</c:v>
                </c:pt>
                <c:pt idx="345">
                  <c:v>419.6</c:v>
                </c:pt>
                <c:pt idx="346">
                  <c:v>419.82</c:v>
                </c:pt>
                <c:pt idx="347">
                  <c:v>420.03</c:v>
                </c:pt>
                <c:pt idx="348">
                  <c:v>420.25</c:v>
                </c:pt>
                <c:pt idx="349">
                  <c:v>420.46</c:v>
                </c:pt>
                <c:pt idx="350">
                  <c:v>420.68</c:v>
                </c:pt>
                <c:pt idx="351">
                  <c:v>420.9</c:v>
                </c:pt>
                <c:pt idx="352">
                  <c:v>421.11</c:v>
                </c:pt>
                <c:pt idx="353">
                  <c:v>421.33</c:v>
                </c:pt>
                <c:pt idx="354">
                  <c:v>421.54</c:v>
                </c:pt>
                <c:pt idx="355">
                  <c:v>421.76</c:v>
                </c:pt>
                <c:pt idx="356">
                  <c:v>421.97</c:v>
                </c:pt>
                <c:pt idx="357">
                  <c:v>422.19</c:v>
                </c:pt>
                <c:pt idx="358">
                  <c:v>422.4</c:v>
                </c:pt>
                <c:pt idx="359">
                  <c:v>422.62</c:v>
                </c:pt>
                <c:pt idx="360">
                  <c:v>422.83</c:v>
                </c:pt>
                <c:pt idx="361">
                  <c:v>423.05</c:v>
                </c:pt>
                <c:pt idx="362">
                  <c:v>423.27</c:v>
                </c:pt>
                <c:pt idx="363">
                  <c:v>423.48</c:v>
                </c:pt>
                <c:pt idx="364">
                  <c:v>423.7</c:v>
                </c:pt>
                <c:pt idx="365">
                  <c:v>423.91</c:v>
                </c:pt>
                <c:pt idx="366">
                  <c:v>424.13</c:v>
                </c:pt>
                <c:pt idx="367">
                  <c:v>424.34</c:v>
                </c:pt>
                <c:pt idx="368">
                  <c:v>424.56</c:v>
                </c:pt>
                <c:pt idx="369">
                  <c:v>424.77</c:v>
                </c:pt>
                <c:pt idx="370">
                  <c:v>424.99</c:v>
                </c:pt>
                <c:pt idx="371">
                  <c:v>425.2</c:v>
                </c:pt>
                <c:pt idx="372">
                  <c:v>425.42</c:v>
                </c:pt>
                <c:pt idx="373">
                  <c:v>425.63</c:v>
                </c:pt>
                <c:pt idx="374">
                  <c:v>425.85</c:v>
                </c:pt>
                <c:pt idx="375">
                  <c:v>426.06</c:v>
                </c:pt>
                <c:pt idx="376">
                  <c:v>426.28</c:v>
                </c:pt>
                <c:pt idx="377">
                  <c:v>426.49</c:v>
                </c:pt>
                <c:pt idx="378">
                  <c:v>426.71</c:v>
                </c:pt>
                <c:pt idx="379">
                  <c:v>426.92</c:v>
                </c:pt>
                <c:pt idx="380">
                  <c:v>427.14</c:v>
                </c:pt>
                <c:pt idx="381">
                  <c:v>427.35</c:v>
                </c:pt>
                <c:pt idx="382">
                  <c:v>427.57</c:v>
                </c:pt>
                <c:pt idx="383">
                  <c:v>427.78</c:v>
                </c:pt>
                <c:pt idx="384">
                  <c:v>428</c:v>
                </c:pt>
                <c:pt idx="385">
                  <c:v>428.21</c:v>
                </c:pt>
                <c:pt idx="386">
                  <c:v>428.43</c:v>
                </c:pt>
                <c:pt idx="387">
                  <c:v>428.64</c:v>
                </c:pt>
                <c:pt idx="388">
                  <c:v>428.86</c:v>
                </c:pt>
                <c:pt idx="389">
                  <c:v>429.07</c:v>
                </c:pt>
                <c:pt idx="390">
                  <c:v>429.29</c:v>
                </c:pt>
                <c:pt idx="391">
                  <c:v>429.5</c:v>
                </c:pt>
                <c:pt idx="392">
                  <c:v>429.72</c:v>
                </c:pt>
                <c:pt idx="393">
                  <c:v>429.93</c:v>
                </c:pt>
                <c:pt idx="394">
                  <c:v>430.15</c:v>
                </c:pt>
                <c:pt idx="395">
                  <c:v>430.36</c:v>
                </c:pt>
                <c:pt idx="396">
                  <c:v>430.58</c:v>
                </c:pt>
                <c:pt idx="397">
                  <c:v>430.79</c:v>
                </c:pt>
                <c:pt idx="398">
                  <c:v>431.01</c:v>
                </c:pt>
                <c:pt idx="399">
                  <c:v>431.22</c:v>
                </c:pt>
                <c:pt idx="400">
                  <c:v>431.44</c:v>
                </c:pt>
                <c:pt idx="401">
                  <c:v>431.65</c:v>
                </c:pt>
                <c:pt idx="402">
                  <c:v>431.87</c:v>
                </c:pt>
                <c:pt idx="403">
                  <c:v>432.08</c:v>
                </c:pt>
                <c:pt idx="404">
                  <c:v>432.3</c:v>
                </c:pt>
                <c:pt idx="405">
                  <c:v>432.51</c:v>
                </c:pt>
                <c:pt idx="406">
                  <c:v>432.73</c:v>
                </c:pt>
                <c:pt idx="407">
                  <c:v>432.94</c:v>
                </c:pt>
                <c:pt idx="408">
                  <c:v>433.16</c:v>
                </c:pt>
                <c:pt idx="409">
                  <c:v>433.37</c:v>
                </c:pt>
                <c:pt idx="410">
                  <c:v>433.59</c:v>
                </c:pt>
                <c:pt idx="411">
                  <c:v>433.8</c:v>
                </c:pt>
                <c:pt idx="412">
                  <c:v>434.01</c:v>
                </c:pt>
                <c:pt idx="413">
                  <c:v>434.23</c:v>
                </c:pt>
                <c:pt idx="414">
                  <c:v>434.44</c:v>
                </c:pt>
                <c:pt idx="415">
                  <c:v>434.66</c:v>
                </c:pt>
                <c:pt idx="416">
                  <c:v>434.87</c:v>
                </c:pt>
                <c:pt idx="417">
                  <c:v>435.09</c:v>
                </c:pt>
                <c:pt idx="418">
                  <c:v>435.3</c:v>
                </c:pt>
                <c:pt idx="419">
                  <c:v>435.52</c:v>
                </c:pt>
                <c:pt idx="420">
                  <c:v>435.73</c:v>
                </c:pt>
                <c:pt idx="421">
                  <c:v>435.95</c:v>
                </c:pt>
                <c:pt idx="422">
                  <c:v>436.16</c:v>
                </c:pt>
                <c:pt idx="423">
                  <c:v>436.37</c:v>
                </c:pt>
                <c:pt idx="424">
                  <c:v>436.59</c:v>
                </c:pt>
                <c:pt idx="425">
                  <c:v>436.8</c:v>
                </c:pt>
                <c:pt idx="426">
                  <c:v>437.02</c:v>
                </c:pt>
                <c:pt idx="427">
                  <c:v>437.23</c:v>
                </c:pt>
                <c:pt idx="428">
                  <c:v>437.45</c:v>
                </c:pt>
                <c:pt idx="429">
                  <c:v>437.66</c:v>
                </c:pt>
                <c:pt idx="430">
                  <c:v>437.88</c:v>
                </c:pt>
                <c:pt idx="431">
                  <c:v>438.09</c:v>
                </c:pt>
                <c:pt idx="432">
                  <c:v>438.3</c:v>
                </c:pt>
                <c:pt idx="433">
                  <c:v>438.52</c:v>
                </c:pt>
                <c:pt idx="434">
                  <c:v>438.73</c:v>
                </c:pt>
                <c:pt idx="435">
                  <c:v>438.95</c:v>
                </c:pt>
                <c:pt idx="436">
                  <c:v>439.16</c:v>
                </c:pt>
                <c:pt idx="437">
                  <c:v>439.38</c:v>
                </c:pt>
                <c:pt idx="438">
                  <c:v>439.59</c:v>
                </c:pt>
                <c:pt idx="439">
                  <c:v>439.8</c:v>
                </c:pt>
                <c:pt idx="440">
                  <c:v>440.02</c:v>
                </c:pt>
                <c:pt idx="441">
                  <c:v>440.23</c:v>
                </c:pt>
                <c:pt idx="442">
                  <c:v>440.45</c:v>
                </c:pt>
                <c:pt idx="443">
                  <c:v>440.66</c:v>
                </c:pt>
                <c:pt idx="444">
                  <c:v>440.87</c:v>
                </c:pt>
                <c:pt idx="445">
                  <c:v>441.09</c:v>
                </c:pt>
                <c:pt idx="446">
                  <c:v>441.3</c:v>
                </c:pt>
                <c:pt idx="447">
                  <c:v>441.52</c:v>
                </c:pt>
                <c:pt idx="448">
                  <c:v>441.73</c:v>
                </c:pt>
                <c:pt idx="449">
                  <c:v>441.95</c:v>
                </c:pt>
                <c:pt idx="450">
                  <c:v>442.16</c:v>
                </c:pt>
                <c:pt idx="451">
                  <c:v>442.37</c:v>
                </c:pt>
                <c:pt idx="452">
                  <c:v>442.59</c:v>
                </c:pt>
                <c:pt idx="453">
                  <c:v>442.8</c:v>
                </c:pt>
                <c:pt idx="454">
                  <c:v>443.02</c:v>
                </c:pt>
                <c:pt idx="455">
                  <c:v>443.23</c:v>
                </c:pt>
                <c:pt idx="456">
                  <c:v>443.44</c:v>
                </c:pt>
                <c:pt idx="457">
                  <c:v>443.66</c:v>
                </c:pt>
                <c:pt idx="458">
                  <c:v>443.87</c:v>
                </c:pt>
                <c:pt idx="459">
                  <c:v>444.08</c:v>
                </c:pt>
                <c:pt idx="460">
                  <c:v>444.3</c:v>
                </c:pt>
                <c:pt idx="461">
                  <c:v>444.51</c:v>
                </c:pt>
                <c:pt idx="462">
                  <c:v>444.73</c:v>
                </c:pt>
                <c:pt idx="463">
                  <c:v>444.94</c:v>
                </c:pt>
                <c:pt idx="464">
                  <c:v>445.15</c:v>
                </c:pt>
                <c:pt idx="465">
                  <c:v>445.37</c:v>
                </c:pt>
                <c:pt idx="466">
                  <c:v>445.58</c:v>
                </c:pt>
                <c:pt idx="467">
                  <c:v>445.8</c:v>
                </c:pt>
                <c:pt idx="468">
                  <c:v>446.01</c:v>
                </c:pt>
                <c:pt idx="469">
                  <c:v>446.22</c:v>
                </c:pt>
                <c:pt idx="470">
                  <c:v>446.44</c:v>
                </c:pt>
                <c:pt idx="471">
                  <c:v>446.65</c:v>
                </c:pt>
                <c:pt idx="472">
                  <c:v>446.86</c:v>
                </c:pt>
                <c:pt idx="473">
                  <c:v>447.08</c:v>
                </c:pt>
                <c:pt idx="474">
                  <c:v>447.29</c:v>
                </c:pt>
                <c:pt idx="475">
                  <c:v>447.51</c:v>
                </c:pt>
                <c:pt idx="476">
                  <c:v>447.72</c:v>
                </c:pt>
                <c:pt idx="477">
                  <c:v>447.93</c:v>
                </c:pt>
                <c:pt idx="478">
                  <c:v>448.15</c:v>
                </c:pt>
                <c:pt idx="479">
                  <c:v>448.36</c:v>
                </c:pt>
                <c:pt idx="480">
                  <c:v>448.57</c:v>
                </c:pt>
                <c:pt idx="481">
                  <c:v>448.79</c:v>
                </c:pt>
                <c:pt idx="482">
                  <c:v>449</c:v>
                </c:pt>
                <c:pt idx="483">
                  <c:v>449.21</c:v>
                </c:pt>
                <c:pt idx="484">
                  <c:v>449.43</c:v>
                </c:pt>
                <c:pt idx="485">
                  <c:v>449.64</c:v>
                </c:pt>
                <c:pt idx="486">
                  <c:v>449.85</c:v>
                </c:pt>
                <c:pt idx="487">
                  <c:v>450.07</c:v>
                </c:pt>
                <c:pt idx="488">
                  <c:v>450.28</c:v>
                </c:pt>
                <c:pt idx="489">
                  <c:v>450.5</c:v>
                </c:pt>
                <c:pt idx="490">
                  <c:v>450.71</c:v>
                </c:pt>
                <c:pt idx="491">
                  <c:v>450.92</c:v>
                </c:pt>
                <c:pt idx="492">
                  <c:v>451.14</c:v>
                </c:pt>
                <c:pt idx="493">
                  <c:v>451.35</c:v>
                </c:pt>
                <c:pt idx="494">
                  <c:v>451.56</c:v>
                </c:pt>
                <c:pt idx="495">
                  <c:v>451.78</c:v>
                </c:pt>
                <c:pt idx="496">
                  <c:v>451.99</c:v>
                </c:pt>
                <c:pt idx="497">
                  <c:v>452.2</c:v>
                </c:pt>
                <c:pt idx="498">
                  <c:v>452.42</c:v>
                </c:pt>
                <c:pt idx="499">
                  <c:v>452.63</c:v>
                </c:pt>
                <c:pt idx="500">
                  <c:v>452.84</c:v>
                </c:pt>
                <c:pt idx="501">
                  <c:v>453.06</c:v>
                </c:pt>
                <c:pt idx="502">
                  <c:v>453.27</c:v>
                </c:pt>
                <c:pt idx="503">
                  <c:v>453.48</c:v>
                </c:pt>
                <c:pt idx="504">
                  <c:v>453.7</c:v>
                </c:pt>
                <c:pt idx="505">
                  <c:v>453.91</c:v>
                </c:pt>
                <c:pt idx="506">
                  <c:v>454.12</c:v>
                </c:pt>
                <c:pt idx="507">
                  <c:v>454.34</c:v>
                </c:pt>
                <c:pt idx="508">
                  <c:v>454.55</c:v>
                </c:pt>
                <c:pt idx="509">
                  <c:v>454.76</c:v>
                </c:pt>
                <c:pt idx="510">
                  <c:v>454.97</c:v>
                </c:pt>
                <c:pt idx="511">
                  <c:v>455.19</c:v>
                </c:pt>
                <c:pt idx="512">
                  <c:v>455.4</c:v>
                </c:pt>
                <c:pt idx="513">
                  <c:v>455.61</c:v>
                </c:pt>
                <c:pt idx="514">
                  <c:v>455.83</c:v>
                </c:pt>
                <c:pt idx="515">
                  <c:v>456.04</c:v>
                </c:pt>
                <c:pt idx="516">
                  <c:v>456.25</c:v>
                </c:pt>
                <c:pt idx="517">
                  <c:v>456.47</c:v>
                </c:pt>
                <c:pt idx="518">
                  <c:v>456.68</c:v>
                </c:pt>
                <c:pt idx="519">
                  <c:v>456.89</c:v>
                </c:pt>
                <c:pt idx="520">
                  <c:v>457.11</c:v>
                </c:pt>
                <c:pt idx="521">
                  <c:v>457.32</c:v>
                </c:pt>
                <c:pt idx="522">
                  <c:v>457.53</c:v>
                </c:pt>
                <c:pt idx="523">
                  <c:v>457.74</c:v>
                </c:pt>
                <c:pt idx="524">
                  <c:v>457.96</c:v>
                </c:pt>
                <c:pt idx="525">
                  <c:v>458.17</c:v>
                </c:pt>
                <c:pt idx="526">
                  <c:v>458.38</c:v>
                </c:pt>
                <c:pt idx="527">
                  <c:v>458.6</c:v>
                </c:pt>
                <c:pt idx="528">
                  <c:v>458.81</c:v>
                </c:pt>
                <c:pt idx="529">
                  <c:v>459.02</c:v>
                </c:pt>
                <c:pt idx="530">
                  <c:v>459.24</c:v>
                </c:pt>
                <c:pt idx="531">
                  <c:v>459.45</c:v>
                </c:pt>
                <c:pt idx="532">
                  <c:v>459.66</c:v>
                </c:pt>
                <c:pt idx="533">
                  <c:v>459.87</c:v>
                </c:pt>
                <c:pt idx="534">
                  <c:v>460.09</c:v>
                </c:pt>
                <c:pt idx="535">
                  <c:v>460.3</c:v>
                </c:pt>
                <c:pt idx="536">
                  <c:v>460.51</c:v>
                </c:pt>
                <c:pt idx="537">
                  <c:v>460.72</c:v>
                </c:pt>
                <c:pt idx="538">
                  <c:v>460.94</c:v>
                </c:pt>
                <c:pt idx="539">
                  <c:v>461.15</c:v>
                </c:pt>
                <c:pt idx="540">
                  <c:v>461.36</c:v>
                </c:pt>
                <c:pt idx="541">
                  <c:v>461.58</c:v>
                </c:pt>
                <c:pt idx="542">
                  <c:v>461.79</c:v>
                </c:pt>
                <c:pt idx="543">
                  <c:v>462</c:v>
                </c:pt>
                <c:pt idx="544">
                  <c:v>462.21</c:v>
                </c:pt>
                <c:pt idx="545">
                  <c:v>462.43</c:v>
                </c:pt>
                <c:pt idx="546">
                  <c:v>462.64</c:v>
                </c:pt>
                <c:pt idx="547">
                  <c:v>462.85</c:v>
                </c:pt>
                <c:pt idx="548">
                  <c:v>463.06</c:v>
                </c:pt>
                <c:pt idx="549">
                  <c:v>463.28</c:v>
                </c:pt>
                <c:pt idx="550">
                  <c:v>463.49</c:v>
                </c:pt>
                <c:pt idx="551">
                  <c:v>463.7</c:v>
                </c:pt>
                <c:pt idx="552">
                  <c:v>463.91</c:v>
                </c:pt>
                <c:pt idx="553">
                  <c:v>464.13</c:v>
                </c:pt>
                <c:pt idx="554">
                  <c:v>464.34</c:v>
                </c:pt>
                <c:pt idx="555">
                  <c:v>464.55</c:v>
                </c:pt>
                <c:pt idx="556">
                  <c:v>464.76</c:v>
                </c:pt>
                <c:pt idx="557">
                  <c:v>464.98</c:v>
                </c:pt>
                <c:pt idx="558">
                  <c:v>465.19</c:v>
                </c:pt>
                <c:pt idx="559">
                  <c:v>465.4</c:v>
                </c:pt>
                <c:pt idx="560">
                  <c:v>465.61</c:v>
                </c:pt>
                <c:pt idx="561">
                  <c:v>465.83</c:v>
                </c:pt>
                <c:pt idx="562">
                  <c:v>466.04</c:v>
                </c:pt>
                <c:pt idx="563">
                  <c:v>466.25</c:v>
                </c:pt>
                <c:pt idx="564">
                  <c:v>466.46</c:v>
                </c:pt>
                <c:pt idx="565">
                  <c:v>466.68</c:v>
                </c:pt>
                <c:pt idx="566">
                  <c:v>466.89</c:v>
                </c:pt>
                <c:pt idx="567">
                  <c:v>467.1</c:v>
                </c:pt>
                <c:pt idx="568">
                  <c:v>467.31</c:v>
                </c:pt>
                <c:pt idx="569">
                  <c:v>467.53</c:v>
                </c:pt>
                <c:pt idx="570">
                  <c:v>467.74</c:v>
                </c:pt>
                <c:pt idx="571">
                  <c:v>467.95</c:v>
                </c:pt>
                <c:pt idx="572">
                  <c:v>468.16</c:v>
                </c:pt>
                <c:pt idx="573">
                  <c:v>468.37</c:v>
                </c:pt>
                <c:pt idx="574">
                  <c:v>468.59</c:v>
                </c:pt>
                <c:pt idx="575">
                  <c:v>468.8</c:v>
                </c:pt>
                <c:pt idx="576">
                  <c:v>469.01</c:v>
                </c:pt>
                <c:pt idx="577">
                  <c:v>469.22</c:v>
                </c:pt>
                <c:pt idx="578">
                  <c:v>469.44</c:v>
                </c:pt>
                <c:pt idx="579">
                  <c:v>469.65</c:v>
                </c:pt>
                <c:pt idx="580">
                  <c:v>469.86</c:v>
                </c:pt>
                <c:pt idx="581">
                  <c:v>470.07</c:v>
                </c:pt>
                <c:pt idx="582">
                  <c:v>470.28</c:v>
                </c:pt>
                <c:pt idx="583">
                  <c:v>470.5</c:v>
                </c:pt>
                <c:pt idx="584">
                  <c:v>470.71</c:v>
                </c:pt>
                <c:pt idx="585">
                  <c:v>470.92</c:v>
                </c:pt>
                <c:pt idx="586">
                  <c:v>471.13</c:v>
                </c:pt>
                <c:pt idx="587">
                  <c:v>471.34</c:v>
                </c:pt>
                <c:pt idx="588">
                  <c:v>471.56</c:v>
                </c:pt>
                <c:pt idx="589">
                  <c:v>471.77</c:v>
                </c:pt>
                <c:pt idx="590">
                  <c:v>471.98</c:v>
                </c:pt>
                <c:pt idx="591">
                  <c:v>472.19</c:v>
                </c:pt>
                <c:pt idx="592">
                  <c:v>472.4</c:v>
                </c:pt>
                <c:pt idx="593">
                  <c:v>472.62</c:v>
                </c:pt>
                <c:pt idx="594">
                  <c:v>472.83</c:v>
                </c:pt>
                <c:pt idx="595">
                  <c:v>473.04</c:v>
                </c:pt>
                <c:pt idx="596">
                  <c:v>473.25</c:v>
                </c:pt>
                <c:pt idx="597">
                  <c:v>473.46</c:v>
                </c:pt>
                <c:pt idx="598">
                  <c:v>473.68</c:v>
                </c:pt>
                <c:pt idx="599">
                  <c:v>473.89</c:v>
                </c:pt>
                <c:pt idx="600">
                  <c:v>474.1</c:v>
                </c:pt>
                <c:pt idx="601">
                  <c:v>474.31</c:v>
                </c:pt>
                <c:pt idx="602">
                  <c:v>474.52</c:v>
                </c:pt>
                <c:pt idx="603">
                  <c:v>474.73</c:v>
                </c:pt>
                <c:pt idx="604">
                  <c:v>474.95</c:v>
                </c:pt>
                <c:pt idx="605">
                  <c:v>475.16</c:v>
                </c:pt>
                <c:pt idx="606">
                  <c:v>475.37</c:v>
                </c:pt>
                <c:pt idx="607">
                  <c:v>475.58</c:v>
                </c:pt>
                <c:pt idx="608">
                  <c:v>475.79</c:v>
                </c:pt>
                <c:pt idx="609">
                  <c:v>476</c:v>
                </c:pt>
                <c:pt idx="610">
                  <c:v>476.22</c:v>
                </c:pt>
                <c:pt idx="611">
                  <c:v>476.43</c:v>
                </c:pt>
                <c:pt idx="612">
                  <c:v>476.64</c:v>
                </c:pt>
                <c:pt idx="613">
                  <c:v>476.85</c:v>
                </c:pt>
                <c:pt idx="614">
                  <c:v>477.06</c:v>
                </c:pt>
                <c:pt idx="615">
                  <c:v>477.27</c:v>
                </c:pt>
                <c:pt idx="616">
                  <c:v>477.49</c:v>
                </c:pt>
                <c:pt idx="617">
                  <c:v>477.7</c:v>
                </c:pt>
                <c:pt idx="618">
                  <c:v>477.91</c:v>
                </c:pt>
                <c:pt idx="619">
                  <c:v>478.12</c:v>
                </c:pt>
                <c:pt idx="620">
                  <c:v>478.33</c:v>
                </c:pt>
                <c:pt idx="621">
                  <c:v>478.54</c:v>
                </c:pt>
                <c:pt idx="622">
                  <c:v>478.76</c:v>
                </c:pt>
                <c:pt idx="623">
                  <c:v>478.97</c:v>
                </c:pt>
                <c:pt idx="624">
                  <c:v>479.18</c:v>
                </c:pt>
                <c:pt idx="625">
                  <c:v>479.39</c:v>
                </c:pt>
                <c:pt idx="626">
                  <c:v>479.6</c:v>
                </c:pt>
                <c:pt idx="627">
                  <c:v>479.81</c:v>
                </c:pt>
                <c:pt idx="628">
                  <c:v>480.02</c:v>
                </c:pt>
                <c:pt idx="629">
                  <c:v>480.24</c:v>
                </c:pt>
                <c:pt idx="630">
                  <c:v>480.45</c:v>
                </c:pt>
                <c:pt idx="631">
                  <c:v>480.66</c:v>
                </c:pt>
                <c:pt idx="632">
                  <c:v>480.87</c:v>
                </c:pt>
                <c:pt idx="633">
                  <c:v>481.08</c:v>
                </c:pt>
                <c:pt idx="634">
                  <c:v>481.29</c:v>
                </c:pt>
                <c:pt idx="635">
                  <c:v>481.5</c:v>
                </c:pt>
                <c:pt idx="636">
                  <c:v>481.72</c:v>
                </c:pt>
                <c:pt idx="637">
                  <c:v>481.93</c:v>
                </c:pt>
                <c:pt idx="638">
                  <c:v>482.14</c:v>
                </c:pt>
                <c:pt idx="639">
                  <c:v>482.35</c:v>
                </c:pt>
                <c:pt idx="640">
                  <c:v>482.56</c:v>
                </c:pt>
                <c:pt idx="641">
                  <c:v>482.77</c:v>
                </c:pt>
                <c:pt idx="642">
                  <c:v>482.98</c:v>
                </c:pt>
                <c:pt idx="643">
                  <c:v>483.19</c:v>
                </c:pt>
                <c:pt idx="644">
                  <c:v>483.41</c:v>
                </c:pt>
                <c:pt idx="645">
                  <c:v>483.62</c:v>
                </c:pt>
                <c:pt idx="646">
                  <c:v>483.83</c:v>
                </c:pt>
                <c:pt idx="647">
                  <c:v>484.04</c:v>
                </c:pt>
                <c:pt idx="648">
                  <c:v>484.25</c:v>
                </c:pt>
                <c:pt idx="649">
                  <c:v>484.46</c:v>
                </c:pt>
                <c:pt idx="650">
                  <c:v>484.67</c:v>
                </c:pt>
                <c:pt idx="651">
                  <c:v>484.88</c:v>
                </c:pt>
                <c:pt idx="652">
                  <c:v>485.09</c:v>
                </c:pt>
                <c:pt idx="653">
                  <c:v>485.31</c:v>
                </c:pt>
                <c:pt idx="654">
                  <c:v>485.52</c:v>
                </c:pt>
                <c:pt idx="655">
                  <c:v>485.73</c:v>
                </c:pt>
                <c:pt idx="656">
                  <c:v>485.94</c:v>
                </c:pt>
                <c:pt idx="657">
                  <c:v>486.15</c:v>
                </c:pt>
                <c:pt idx="658">
                  <c:v>486.36</c:v>
                </c:pt>
                <c:pt idx="659">
                  <c:v>486.57</c:v>
                </c:pt>
                <c:pt idx="660">
                  <c:v>486.78</c:v>
                </c:pt>
                <c:pt idx="661">
                  <c:v>486.99</c:v>
                </c:pt>
                <c:pt idx="662">
                  <c:v>487.2</c:v>
                </c:pt>
                <c:pt idx="663">
                  <c:v>487.42</c:v>
                </c:pt>
                <c:pt idx="664">
                  <c:v>487.63</c:v>
                </c:pt>
                <c:pt idx="665">
                  <c:v>487.84</c:v>
                </c:pt>
                <c:pt idx="666">
                  <c:v>488.05</c:v>
                </c:pt>
                <c:pt idx="667">
                  <c:v>488.26</c:v>
                </c:pt>
                <c:pt idx="668">
                  <c:v>488.47</c:v>
                </c:pt>
                <c:pt idx="669">
                  <c:v>488.68</c:v>
                </c:pt>
                <c:pt idx="670">
                  <c:v>488.89</c:v>
                </c:pt>
                <c:pt idx="671">
                  <c:v>489.1</c:v>
                </c:pt>
                <c:pt idx="672">
                  <c:v>489.31</c:v>
                </c:pt>
                <c:pt idx="673">
                  <c:v>489.52</c:v>
                </c:pt>
                <c:pt idx="674">
                  <c:v>489.73</c:v>
                </c:pt>
                <c:pt idx="675">
                  <c:v>489.95</c:v>
                </c:pt>
                <c:pt idx="676">
                  <c:v>490.16</c:v>
                </c:pt>
                <c:pt idx="677">
                  <c:v>490.37</c:v>
                </c:pt>
                <c:pt idx="678">
                  <c:v>490.58</c:v>
                </c:pt>
                <c:pt idx="679">
                  <c:v>490.79</c:v>
                </c:pt>
                <c:pt idx="680">
                  <c:v>491</c:v>
                </c:pt>
                <c:pt idx="681">
                  <c:v>491.21</c:v>
                </c:pt>
                <c:pt idx="682">
                  <c:v>491.42</c:v>
                </c:pt>
                <c:pt idx="683">
                  <c:v>491.63</c:v>
                </c:pt>
                <c:pt idx="684">
                  <c:v>491.84</c:v>
                </c:pt>
                <c:pt idx="685">
                  <c:v>492.05</c:v>
                </c:pt>
                <c:pt idx="686">
                  <c:v>492.26</c:v>
                </c:pt>
                <c:pt idx="687">
                  <c:v>492.47</c:v>
                </c:pt>
                <c:pt idx="688">
                  <c:v>492.68</c:v>
                </c:pt>
                <c:pt idx="689">
                  <c:v>492.89</c:v>
                </c:pt>
                <c:pt idx="690">
                  <c:v>493.1</c:v>
                </c:pt>
                <c:pt idx="691">
                  <c:v>493.31</c:v>
                </c:pt>
                <c:pt idx="692">
                  <c:v>493.53</c:v>
                </c:pt>
                <c:pt idx="693">
                  <c:v>493.74</c:v>
                </c:pt>
                <c:pt idx="694">
                  <c:v>493.95</c:v>
                </c:pt>
                <c:pt idx="695">
                  <c:v>494.16</c:v>
                </c:pt>
                <c:pt idx="696">
                  <c:v>494.37</c:v>
                </c:pt>
                <c:pt idx="697">
                  <c:v>494.58</c:v>
                </c:pt>
                <c:pt idx="698">
                  <c:v>494.79</c:v>
                </c:pt>
                <c:pt idx="699">
                  <c:v>495</c:v>
                </c:pt>
                <c:pt idx="700">
                  <c:v>495.21</c:v>
                </c:pt>
                <c:pt idx="701">
                  <c:v>495.42</c:v>
                </c:pt>
                <c:pt idx="702">
                  <c:v>495.63</c:v>
                </c:pt>
                <c:pt idx="703">
                  <c:v>495.84</c:v>
                </c:pt>
                <c:pt idx="704">
                  <c:v>496.05</c:v>
                </c:pt>
                <c:pt idx="705">
                  <c:v>496.26</c:v>
                </c:pt>
                <c:pt idx="706">
                  <c:v>496.47</c:v>
                </c:pt>
                <c:pt idx="707">
                  <c:v>496.68</c:v>
                </c:pt>
                <c:pt idx="708">
                  <c:v>496.89</c:v>
                </c:pt>
                <c:pt idx="709">
                  <c:v>497.1</c:v>
                </c:pt>
                <c:pt idx="710">
                  <c:v>497.31</c:v>
                </c:pt>
                <c:pt idx="711">
                  <c:v>497.52</c:v>
                </c:pt>
                <c:pt idx="712">
                  <c:v>497.73</c:v>
                </c:pt>
                <c:pt idx="713">
                  <c:v>497.94</c:v>
                </c:pt>
                <c:pt idx="714">
                  <c:v>498.15</c:v>
                </c:pt>
                <c:pt idx="715">
                  <c:v>498.36</c:v>
                </c:pt>
                <c:pt idx="716">
                  <c:v>498.57</c:v>
                </c:pt>
                <c:pt idx="717">
                  <c:v>498.78</c:v>
                </c:pt>
                <c:pt idx="718">
                  <c:v>498.99</c:v>
                </c:pt>
                <c:pt idx="719">
                  <c:v>499.2</c:v>
                </c:pt>
                <c:pt idx="720">
                  <c:v>499.41</c:v>
                </c:pt>
                <c:pt idx="721">
                  <c:v>499.62</c:v>
                </c:pt>
                <c:pt idx="722">
                  <c:v>499.83</c:v>
                </c:pt>
                <c:pt idx="723">
                  <c:v>500.04</c:v>
                </c:pt>
                <c:pt idx="724">
                  <c:v>500.25</c:v>
                </c:pt>
                <c:pt idx="725">
                  <c:v>500.46</c:v>
                </c:pt>
                <c:pt idx="726">
                  <c:v>500.67</c:v>
                </c:pt>
                <c:pt idx="727">
                  <c:v>500.88</c:v>
                </c:pt>
                <c:pt idx="728">
                  <c:v>501.09</c:v>
                </c:pt>
                <c:pt idx="729">
                  <c:v>501.3</c:v>
                </c:pt>
                <c:pt idx="730">
                  <c:v>501.51</c:v>
                </c:pt>
                <c:pt idx="731">
                  <c:v>501.72</c:v>
                </c:pt>
                <c:pt idx="732">
                  <c:v>501.93</c:v>
                </c:pt>
                <c:pt idx="733">
                  <c:v>502.14</c:v>
                </c:pt>
                <c:pt idx="734">
                  <c:v>502.35</c:v>
                </c:pt>
                <c:pt idx="735">
                  <c:v>502.56</c:v>
                </c:pt>
                <c:pt idx="736">
                  <c:v>502.77</c:v>
                </c:pt>
                <c:pt idx="737">
                  <c:v>502.98</c:v>
                </c:pt>
                <c:pt idx="738">
                  <c:v>503.19</c:v>
                </c:pt>
                <c:pt idx="739">
                  <c:v>503.4</c:v>
                </c:pt>
                <c:pt idx="740">
                  <c:v>503.61</c:v>
                </c:pt>
                <c:pt idx="741">
                  <c:v>503.82</c:v>
                </c:pt>
                <c:pt idx="742">
                  <c:v>504.03</c:v>
                </c:pt>
                <c:pt idx="743">
                  <c:v>504.24</c:v>
                </c:pt>
                <c:pt idx="744">
                  <c:v>504.45</c:v>
                </c:pt>
                <c:pt idx="745">
                  <c:v>504.66</c:v>
                </c:pt>
                <c:pt idx="746">
                  <c:v>504.87</c:v>
                </c:pt>
                <c:pt idx="747">
                  <c:v>505.08</c:v>
                </c:pt>
                <c:pt idx="748">
                  <c:v>505.29</c:v>
                </c:pt>
                <c:pt idx="749">
                  <c:v>505.5</c:v>
                </c:pt>
                <c:pt idx="750">
                  <c:v>505.71</c:v>
                </c:pt>
                <c:pt idx="751">
                  <c:v>505.92</c:v>
                </c:pt>
                <c:pt idx="752">
                  <c:v>506.13</c:v>
                </c:pt>
                <c:pt idx="753">
                  <c:v>506.34</c:v>
                </c:pt>
                <c:pt idx="754">
                  <c:v>506.55</c:v>
                </c:pt>
                <c:pt idx="755">
                  <c:v>506.76</c:v>
                </c:pt>
                <c:pt idx="756">
                  <c:v>506.97</c:v>
                </c:pt>
                <c:pt idx="757">
                  <c:v>507.18</c:v>
                </c:pt>
                <c:pt idx="758">
                  <c:v>507.39</c:v>
                </c:pt>
                <c:pt idx="759">
                  <c:v>507.6</c:v>
                </c:pt>
                <c:pt idx="760">
                  <c:v>507.81</c:v>
                </c:pt>
                <c:pt idx="761">
                  <c:v>508.01</c:v>
                </c:pt>
                <c:pt idx="762">
                  <c:v>508.22</c:v>
                </c:pt>
                <c:pt idx="763">
                  <c:v>508.43</c:v>
                </c:pt>
                <c:pt idx="764">
                  <c:v>508.64</c:v>
                </c:pt>
                <c:pt idx="765">
                  <c:v>508.85</c:v>
                </c:pt>
                <c:pt idx="766">
                  <c:v>509.06</c:v>
                </c:pt>
                <c:pt idx="767">
                  <c:v>509.27</c:v>
                </c:pt>
                <c:pt idx="768">
                  <c:v>509.48</c:v>
                </c:pt>
                <c:pt idx="769">
                  <c:v>509.69</c:v>
                </c:pt>
                <c:pt idx="770">
                  <c:v>509.9</c:v>
                </c:pt>
                <c:pt idx="771">
                  <c:v>510.11</c:v>
                </c:pt>
                <c:pt idx="772">
                  <c:v>510.32</c:v>
                </c:pt>
                <c:pt idx="773">
                  <c:v>510.53</c:v>
                </c:pt>
                <c:pt idx="774">
                  <c:v>510.74</c:v>
                </c:pt>
                <c:pt idx="775">
                  <c:v>510.95</c:v>
                </c:pt>
                <c:pt idx="776">
                  <c:v>511.16</c:v>
                </c:pt>
                <c:pt idx="777">
                  <c:v>511.36</c:v>
                </c:pt>
                <c:pt idx="778">
                  <c:v>511.57</c:v>
                </c:pt>
                <c:pt idx="779">
                  <c:v>511.78</c:v>
                </c:pt>
                <c:pt idx="780">
                  <c:v>511.99</c:v>
                </c:pt>
                <c:pt idx="781">
                  <c:v>512.20000000000005</c:v>
                </c:pt>
                <c:pt idx="782">
                  <c:v>512.41</c:v>
                </c:pt>
                <c:pt idx="783">
                  <c:v>512.62</c:v>
                </c:pt>
                <c:pt idx="784">
                  <c:v>512.83000000000004</c:v>
                </c:pt>
                <c:pt idx="785">
                  <c:v>513.04</c:v>
                </c:pt>
                <c:pt idx="786">
                  <c:v>513.25</c:v>
                </c:pt>
                <c:pt idx="787">
                  <c:v>513.46</c:v>
                </c:pt>
                <c:pt idx="788">
                  <c:v>513.66999999999996</c:v>
                </c:pt>
                <c:pt idx="789">
                  <c:v>513.88</c:v>
                </c:pt>
                <c:pt idx="790">
                  <c:v>514.08000000000004</c:v>
                </c:pt>
                <c:pt idx="791">
                  <c:v>514.29</c:v>
                </c:pt>
                <c:pt idx="792">
                  <c:v>514.5</c:v>
                </c:pt>
                <c:pt idx="793">
                  <c:v>514.71</c:v>
                </c:pt>
                <c:pt idx="794">
                  <c:v>514.91999999999996</c:v>
                </c:pt>
                <c:pt idx="795">
                  <c:v>515.13</c:v>
                </c:pt>
                <c:pt idx="796">
                  <c:v>515.34</c:v>
                </c:pt>
                <c:pt idx="797">
                  <c:v>515.54999999999995</c:v>
                </c:pt>
                <c:pt idx="798">
                  <c:v>515.76</c:v>
                </c:pt>
                <c:pt idx="799">
                  <c:v>515.97</c:v>
                </c:pt>
                <c:pt idx="800">
                  <c:v>516.16999999999996</c:v>
                </c:pt>
                <c:pt idx="801">
                  <c:v>516.38</c:v>
                </c:pt>
                <c:pt idx="802">
                  <c:v>516.59</c:v>
                </c:pt>
                <c:pt idx="803">
                  <c:v>516.79999999999995</c:v>
                </c:pt>
                <c:pt idx="804">
                  <c:v>517.01</c:v>
                </c:pt>
                <c:pt idx="805">
                  <c:v>517.22</c:v>
                </c:pt>
                <c:pt idx="806">
                  <c:v>517.42999999999995</c:v>
                </c:pt>
                <c:pt idx="807">
                  <c:v>517.64</c:v>
                </c:pt>
                <c:pt idx="808">
                  <c:v>517.85</c:v>
                </c:pt>
                <c:pt idx="809">
                  <c:v>518.04999999999995</c:v>
                </c:pt>
                <c:pt idx="810">
                  <c:v>518.26</c:v>
                </c:pt>
                <c:pt idx="811">
                  <c:v>518.47</c:v>
                </c:pt>
                <c:pt idx="812">
                  <c:v>518.67999999999995</c:v>
                </c:pt>
                <c:pt idx="813">
                  <c:v>518.89</c:v>
                </c:pt>
                <c:pt idx="814">
                  <c:v>519.1</c:v>
                </c:pt>
                <c:pt idx="815">
                  <c:v>519.30999999999995</c:v>
                </c:pt>
                <c:pt idx="816">
                  <c:v>519.52</c:v>
                </c:pt>
                <c:pt idx="817">
                  <c:v>519.72</c:v>
                </c:pt>
                <c:pt idx="818">
                  <c:v>519.92999999999995</c:v>
                </c:pt>
                <c:pt idx="819">
                  <c:v>520.14</c:v>
                </c:pt>
                <c:pt idx="820">
                  <c:v>520.35</c:v>
                </c:pt>
                <c:pt idx="821">
                  <c:v>520.55999999999995</c:v>
                </c:pt>
                <c:pt idx="822">
                  <c:v>520.77</c:v>
                </c:pt>
                <c:pt idx="823">
                  <c:v>520.98</c:v>
                </c:pt>
                <c:pt idx="824">
                  <c:v>521.17999999999995</c:v>
                </c:pt>
                <c:pt idx="825">
                  <c:v>521.39</c:v>
                </c:pt>
                <c:pt idx="826">
                  <c:v>521.6</c:v>
                </c:pt>
                <c:pt idx="827">
                  <c:v>521.80999999999995</c:v>
                </c:pt>
                <c:pt idx="828">
                  <c:v>522.02</c:v>
                </c:pt>
                <c:pt idx="829">
                  <c:v>522.23</c:v>
                </c:pt>
                <c:pt idx="830">
                  <c:v>522.44000000000005</c:v>
                </c:pt>
                <c:pt idx="831">
                  <c:v>522.64</c:v>
                </c:pt>
                <c:pt idx="832">
                  <c:v>522.85</c:v>
                </c:pt>
                <c:pt idx="833">
                  <c:v>523.05999999999995</c:v>
                </c:pt>
                <c:pt idx="834">
                  <c:v>523.27</c:v>
                </c:pt>
                <c:pt idx="835">
                  <c:v>523.48</c:v>
                </c:pt>
                <c:pt idx="836">
                  <c:v>523.69000000000005</c:v>
                </c:pt>
                <c:pt idx="837">
                  <c:v>523.9</c:v>
                </c:pt>
                <c:pt idx="838">
                  <c:v>524.1</c:v>
                </c:pt>
                <c:pt idx="839">
                  <c:v>524.30999999999995</c:v>
                </c:pt>
                <c:pt idx="840">
                  <c:v>524.52</c:v>
                </c:pt>
                <c:pt idx="841">
                  <c:v>524.73</c:v>
                </c:pt>
                <c:pt idx="842">
                  <c:v>524.94000000000005</c:v>
                </c:pt>
                <c:pt idx="843">
                  <c:v>525.15</c:v>
                </c:pt>
                <c:pt idx="844">
                  <c:v>525.35</c:v>
                </c:pt>
                <c:pt idx="845">
                  <c:v>525.55999999999995</c:v>
                </c:pt>
                <c:pt idx="846">
                  <c:v>525.77</c:v>
                </c:pt>
                <c:pt idx="847">
                  <c:v>525.98</c:v>
                </c:pt>
                <c:pt idx="848">
                  <c:v>526.19000000000005</c:v>
                </c:pt>
                <c:pt idx="849">
                  <c:v>526.39</c:v>
                </c:pt>
                <c:pt idx="850">
                  <c:v>526.6</c:v>
                </c:pt>
                <c:pt idx="851">
                  <c:v>526.80999999999995</c:v>
                </c:pt>
                <c:pt idx="852">
                  <c:v>527.02</c:v>
                </c:pt>
                <c:pt idx="853">
                  <c:v>527.23</c:v>
                </c:pt>
                <c:pt idx="854">
                  <c:v>527.44000000000005</c:v>
                </c:pt>
                <c:pt idx="855">
                  <c:v>527.64</c:v>
                </c:pt>
                <c:pt idx="856">
                  <c:v>527.85</c:v>
                </c:pt>
                <c:pt idx="857">
                  <c:v>528.05999999999995</c:v>
                </c:pt>
                <c:pt idx="858">
                  <c:v>528.27</c:v>
                </c:pt>
                <c:pt idx="859">
                  <c:v>528.48</c:v>
                </c:pt>
                <c:pt idx="860">
                  <c:v>528.67999999999995</c:v>
                </c:pt>
                <c:pt idx="861">
                  <c:v>528.89</c:v>
                </c:pt>
                <c:pt idx="862">
                  <c:v>529.1</c:v>
                </c:pt>
                <c:pt idx="863">
                  <c:v>529.30999999999995</c:v>
                </c:pt>
                <c:pt idx="864">
                  <c:v>529.52</c:v>
                </c:pt>
                <c:pt idx="865">
                  <c:v>529.72</c:v>
                </c:pt>
                <c:pt idx="866">
                  <c:v>529.92999999999995</c:v>
                </c:pt>
                <c:pt idx="867">
                  <c:v>530.14</c:v>
                </c:pt>
                <c:pt idx="868">
                  <c:v>530.35</c:v>
                </c:pt>
                <c:pt idx="869">
                  <c:v>530.55999999999995</c:v>
                </c:pt>
                <c:pt idx="870">
                  <c:v>530.76</c:v>
                </c:pt>
                <c:pt idx="871">
                  <c:v>530.97</c:v>
                </c:pt>
                <c:pt idx="872">
                  <c:v>531.17999999999995</c:v>
                </c:pt>
                <c:pt idx="873">
                  <c:v>531.39</c:v>
                </c:pt>
                <c:pt idx="874">
                  <c:v>531.6</c:v>
                </c:pt>
                <c:pt idx="875">
                  <c:v>531.79999999999995</c:v>
                </c:pt>
                <c:pt idx="876">
                  <c:v>532.01</c:v>
                </c:pt>
                <c:pt idx="877">
                  <c:v>532.22</c:v>
                </c:pt>
                <c:pt idx="878">
                  <c:v>532.42999999999995</c:v>
                </c:pt>
                <c:pt idx="879">
                  <c:v>532.64</c:v>
                </c:pt>
                <c:pt idx="880">
                  <c:v>532.84</c:v>
                </c:pt>
                <c:pt idx="881">
                  <c:v>533.04999999999995</c:v>
                </c:pt>
                <c:pt idx="882">
                  <c:v>533.26</c:v>
                </c:pt>
                <c:pt idx="883">
                  <c:v>533.47</c:v>
                </c:pt>
                <c:pt idx="884">
                  <c:v>533.66999999999996</c:v>
                </c:pt>
                <c:pt idx="885">
                  <c:v>533.88</c:v>
                </c:pt>
                <c:pt idx="886">
                  <c:v>534.09</c:v>
                </c:pt>
                <c:pt idx="887">
                  <c:v>534.29999999999995</c:v>
                </c:pt>
                <c:pt idx="888">
                  <c:v>534.51</c:v>
                </c:pt>
                <c:pt idx="889">
                  <c:v>534.71</c:v>
                </c:pt>
                <c:pt idx="890">
                  <c:v>534.91999999999996</c:v>
                </c:pt>
                <c:pt idx="891">
                  <c:v>535.13</c:v>
                </c:pt>
                <c:pt idx="892">
                  <c:v>535.34</c:v>
                </c:pt>
                <c:pt idx="893">
                  <c:v>535.54</c:v>
                </c:pt>
                <c:pt idx="894">
                  <c:v>535.75</c:v>
                </c:pt>
                <c:pt idx="895">
                  <c:v>535.96</c:v>
                </c:pt>
                <c:pt idx="896">
                  <c:v>536.16999999999996</c:v>
                </c:pt>
                <c:pt idx="897">
                  <c:v>536.37</c:v>
                </c:pt>
                <c:pt idx="898">
                  <c:v>536.58000000000004</c:v>
                </c:pt>
                <c:pt idx="899">
                  <c:v>536.79</c:v>
                </c:pt>
                <c:pt idx="900">
                  <c:v>537</c:v>
                </c:pt>
                <c:pt idx="901">
                  <c:v>537.20000000000005</c:v>
                </c:pt>
                <c:pt idx="902">
                  <c:v>537.41</c:v>
                </c:pt>
                <c:pt idx="903">
                  <c:v>537.62</c:v>
                </c:pt>
                <c:pt idx="904">
                  <c:v>537.83000000000004</c:v>
                </c:pt>
                <c:pt idx="905">
                  <c:v>538.03</c:v>
                </c:pt>
                <c:pt idx="906">
                  <c:v>538.24</c:v>
                </c:pt>
                <c:pt idx="907">
                  <c:v>538.45000000000005</c:v>
                </c:pt>
                <c:pt idx="908">
                  <c:v>538.66</c:v>
                </c:pt>
                <c:pt idx="909">
                  <c:v>538.86</c:v>
                </c:pt>
                <c:pt idx="910">
                  <c:v>539.07000000000005</c:v>
                </c:pt>
                <c:pt idx="911">
                  <c:v>539.28</c:v>
                </c:pt>
                <c:pt idx="912">
                  <c:v>539.49</c:v>
                </c:pt>
                <c:pt idx="913">
                  <c:v>539.69000000000005</c:v>
                </c:pt>
                <c:pt idx="914">
                  <c:v>539.9</c:v>
                </c:pt>
                <c:pt idx="915">
                  <c:v>540.11</c:v>
                </c:pt>
                <c:pt idx="916">
                  <c:v>540.32000000000005</c:v>
                </c:pt>
                <c:pt idx="917">
                  <c:v>540.52</c:v>
                </c:pt>
                <c:pt idx="918">
                  <c:v>540.73</c:v>
                </c:pt>
                <c:pt idx="919">
                  <c:v>540.94000000000005</c:v>
                </c:pt>
                <c:pt idx="920">
                  <c:v>541.14</c:v>
                </c:pt>
                <c:pt idx="921">
                  <c:v>541.35</c:v>
                </c:pt>
                <c:pt idx="922">
                  <c:v>541.55999999999995</c:v>
                </c:pt>
                <c:pt idx="923">
                  <c:v>541.77</c:v>
                </c:pt>
                <c:pt idx="924">
                  <c:v>541.97</c:v>
                </c:pt>
                <c:pt idx="925">
                  <c:v>542.17999999999995</c:v>
                </c:pt>
                <c:pt idx="926">
                  <c:v>542.39</c:v>
                </c:pt>
                <c:pt idx="927">
                  <c:v>542.59</c:v>
                </c:pt>
                <c:pt idx="928">
                  <c:v>542.79999999999995</c:v>
                </c:pt>
                <c:pt idx="929">
                  <c:v>543.01</c:v>
                </c:pt>
                <c:pt idx="930">
                  <c:v>543.22</c:v>
                </c:pt>
                <c:pt idx="931">
                  <c:v>543.41999999999996</c:v>
                </c:pt>
                <c:pt idx="932">
                  <c:v>543.63</c:v>
                </c:pt>
                <c:pt idx="933">
                  <c:v>543.84</c:v>
                </c:pt>
                <c:pt idx="934">
                  <c:v>544.04</c:v>
                </c:pt>
                <c:pt idx="935">
                  <c:v>544.25</c:v>
                </c:pt>
                <c:pt idx="936">
                  <c:v>544.46</c:v>
                </c:pt>
                <c:pt idx="937">
                  <c:v>544.66999999999996</c:v>
                </c:pt>
                <c:pt idx="938">
                  <c:v>544.87</c:v>
                </c:pt>
                <c:pt idx="939">
                  <c:v>545.08000000000004</c:v>
                </c:pt>
                <c:pt idx="940">
                  <c:v>545.29</c:v>
                </c:pt>
                <c:pt idx="941">
                  <c:v>545.49</c:v>
                </c:pt>
                <c:pt idx="942">
                  <c:v>545.70000000000005</c:v>
                </c:pt>
                <c:pt idx="943">
                  <c:v>545.91</c:v>
                </c:pt>
                <c:pt idx="944">
                  <c:v>546.11</c:v>
                </c:pt>
                <c:pt idx="945">
                  <c:v>546.32000000000005</c:v>
                </c:pt>
                <c:pt idx="946">
                  <c:v>546.53</c:v>
                </c:pt>
                <c:pt idx="947">
                  <c:v>546.73</c:v>
                </c:pt>
                <c:pt idx="948">
                  <c:v>546.94000000000005</c:v>
                </c:pt>
                <c:pt idx="949">
                  <c:v>547.15</c:v>
                </c:pt>
                <c:pt idx="950">
                  <c:v>547.35</c:v>
                </c:pt>
                <c:pt idx="951">
                  <c:v>547.55999999999995</c:v>
                </c:pt>
                <c:pt idx="952">
                  <c:v>547.77</c:v>
                </c:pt>
                <c:pt idx="953">
                  <c:v>547.98</c:v>
                </c:pt>
                <c:pt idx="954">
                  <c:v>548.17999999999995</c:v>
                </c:pt>
                <c:pt idx="955">
                  <c:v>548.39</c:v>
                </c:pt>
                <c:pt idx="956">
                  <c:v>548.6</c:v>
                </c:pt>
                <c:pt idx="957">
                  <c:v>548.79999999999995</c:v>
                </c:pt>
                <c:pt idx="958">
                  <c:v>549.01</c:v>
                </c:pt>
                <c:pt idx="959">
                  <c:v>549.22</c:v>
                </c:pt>
                <c:pt idx="960">
                  <c:v>549.41999999999996</c:v>
                </c:pt>
                <c:pt idx="961">
                  <c:v>549.63</c:v>
                </c:pt>
                <c:pt idx="962">
                  <c:v>549.84</c:v>
                </c:pt>
                <c:pt idx="963">
                  <c:v>550.04</c:v>
                </c:pt>
                <c:pt idx="964">
                  <c:v>550.25</c:v>
                </c:pt>
                <c:pt idx="965">
                  <c:v>550.46</c:v>
                </c:pt>
                <c:pt idx="966">
                  <c:v>550.66</c:v>
                </c:pt>
                <c:pt idx="967">
                  <c:v>550.87</c:v>
                </c:pt>
                <c:pt idx="968">
                  <c:v>551.08000000000004</c:v>
                </c:pt>
                <c:pt idx="969">
                  <c:v>551.28</c:v>
                </c:pt>
                <c:pt idx="970">
                  <c:v>551.49</c:v>
                </c:pt>
                <c:pt idx="971">
                  <c:v>551.69000000000005</c:v>
                </c:pt>
                <c:pt idx="972">
                  <c:v>551.9</c:v>
                </c:pt>
                <c:pt idx="973">
                  <c:v>552.11</c:v>
                </c:pt>
                <c:pt idx="974">
                  <c:v>552.30999999999995</c:v>
                </c:pt>
                <c:pt idx="975">
                  <c:v>552.52</c:v>
                </c:pt>
                <c:pt idx="976">
                  <c:v>552.73</c:v>
                </c:pt>
                <c:pt idx="977">
                  <c:v>552.92999999999995</c:v>
                </c:pt>
                <c:pt idx="978">
                  <c:v>553.14</c:v>
                </c:pt>
                <c:pt idx="979">
                  <c:v>553.35</c:v>
                </c:pt>
                <c:pt idx="980">
                  <c:v>553.54999999999995</c:v>
                </c:pt>
                <c:pt idx="981">
                  <c:v>553.76</c:v>
                </c:pt>
                <c:pt idx="982">
                  <c:v>553.97</c:v>
                </c:pt>
                <c:pt idx="983">
                  <c:v>554.16999999999996</c:v>
                </c:pt>
                <c:pt idx="984">
                  <c:v>554.38</c:v>
                </c:pt>
                <c:pt idx="985">
                  <c:v>554.58000000000004</c:v>
                </c:pt>
                <c:pt idx="986">
                  <c:v>554.79</c:v>
                </c:pt>
                <c:pt idx="987">
                  <c:v>555</c:v>
                </c:pt>
                <c:pt idx="988">
                  <c:v>555.20000000000005</c:v>
                </c:pt>
                <c:pt idx="989">
                  <c:v>555.41</c:v>
                </c:pt>
                <c:pt idx="990">
                  <c:v>555.62</c:v>
                </c:pt>
                <c:pt idx="991">
                  <c:v>555.82000000000005</c:v>
                </c:pt>
                <c:pt idx="992">
                  <c:v>556.03</c:v>
                </c:pt>
                <c:pt idx="993">
                  <c:v>556.23</c:v>
                </c:pt>
                <c:pt idx="994">
                  <c:v>556.44000000000005</c:v>
                </c:pt>
                <c:pt idx="995">
                  <c:v>556.65</c:v>
                </c:pt>
                <c:pt idx="996">
                  <c:v>556.85</c:v>
                </c:pt>
                <c:pt idx="997">
                  <c:v>557.05999999999995</c:v>
                </c:pt>
                <c:pt idx="998">
                  <c:v>557.27</c:v>
                </c:pt>
                <c:pt idx="999">
                  <c:v>557.47</c:v>
                </c:pt>
                <c:pt idx="1000">
                  <c:v>557.67999999999995</c:v>
                </c:pt>
                <c:pt idx="1001">
                  <c:v>557.88</c:v>
                </c:pt>
                <c:pt idx="1002">
                  <c:v>558.09</c:v>
                </c:pt>
                <c:pt idx="1003">
                  <c:v>558.29999999999995</c:v>
                </c:pt>
                <c:pt idx="1004">
                  <c:v>558.5</c:v>
                </c:pt>
                <c:pt idx="1005">
                  <c:v>558.71</c:v>
                </c:pt>
                <c:pt idx="1006">
                  <c:v>558.91</c:v>
                </c:pt>
                <c:pt idx="1007">
                  <c:v>559.12</c:v>
                </c:pt>
                <c:pt idx="1008">
                  <c:v>559.33000000000004</c:v>
                </c:pt>
                <c:pt idx="1009">
                  <c:v>559.53</c:v>
                </c:pt>
                <c:pt idx="1010">
                  <c:v>559.74</c:v>
                </c:pt>
                <c:pt idx="1011">
                  <c:v>559.94000000000005</c:v>
                </c:pt>
                <c:pt idx="1012">
                  <c:v>560.15</c:v>
                </c:pt>
                <c:pt idx="1013">
                  <c:v>560.36</c:v>
                </c:pt>
                <c:pt idx="1014">
                  <c:v>560.55999999999995</c:v>
                </c:pt>
                <c:pt idx="1015">
                  <c:v>560.77</c:v>
                </c:pt>
                <c:pt idx="1016">
                  <c:v>560.97</c:v>
                </c:pt>
                <c:pt idx="1017">
                  <c:v>561.17999999999995</c:v>
                </c:pt>
                <c:pt idx="1018">
                  <c:v>561.39</c:v>
                </c:pt>
                <c:pt idx="1019">
                  <c:v>561.59</c:v>
                </c:pt>
                <c:pt idx="1020">
                  <c:v>561.79999999999995</c:v>
                </c:pt>
                <c:pt idx="1021">
                  <c:v>562</c:v>
                </c:pt>
                <c:pt idx="1022">
                  <c:v>562.21</c:v>
                </c:pt>
                <c:pt idx="1023">
                  <c:v>562.41999999999996</c:v>
                </c:pt>
                <c:pt idx="1024">
                  <c:v>562.62</c:v>
                </c:pt>
                <c:pt idx="1025">
                  <c:v>562.83000000000004</c:v>
                </c:pt>
                <c:pt idx="1026">
                  <c:v>563.03</c:v>
                </c:pt>
                <c:pt idx="1027">
                  <c:v>563.24</c:v>
                </c:pt>
                <c:pt idx="1028">
                  <c:v>563.44000000000005</c:v>
                </c:pt>
                <c:pt idx="1029">
                  <c:v>563.65</c:v>
                </c:pt>
                <c:pt idx="1030">
                  <c:v>563.86</c:v>
                </c:pt>
                <c:pt idx="1031">
                  <c:v>564.05999999999995</c:v>
                </c:pt>
                <c:pt idx="1032">
                  <c:v>564.27</c:v>
                </c:pt>
                <c:pt idx="1033">
                  <c:v>564.47</c:v>
                </c:pt>
                <c:pt idx="1034">
                  <c:v>564.67999999999995</c:v>
                </c:pt>
                <c:pt idx="1035">
                  <c:v>564.88</c:v>
                </c:pt>
                <c:pt idx="1036">
                  <c:v>565.09</c:v>
                </c:pt>
                <c:pt idx="1037">
                  <c:v>565.29</c:v>
                </c:pt>
                <c:pt idx="1038">
                  <c:v>565.5</c:v>
                </c:pt>
                <c:pt idx="1039">
                  <c:v>565.71</c:v>
                </c:pt>
                <c:pt idx="1040">
                  <c:v>565.91</c:v>
                </c:pt>
                <c:pt idx="1041">
                  <c:v>566.12</c:v>
                </c:pt>
                <c:pt idx="1042">
                  <c:v>566.32000000000005</c:v>
                </c:pt>
                <c:pt idx="1043">
                  <c:v>566.53</c:v>
                </c:pt>
                <c:pt idx="1044">
                  <c:v>566.73</c:v>
                </c:pt>
                <c:pt idx="1045">
                  <c:v>566.94000000000005</c:v>
                </c:pt>
                <c:pt idx="1046">
                  <c:v>567.14</c:v>
                </c:pt>
                <c:pt idx="1047">
                  <c:v>567.35</c:v>
                </c:pt>
                <c:pt idx="1048">
                  <c:v>567.55999999999995</c:v>
                </c:pt>
                <c:pt idx="1049">
                  <c:v>567.76</c:v>
                </c:pt>
                <c:pt idx="1050">
                  <c:v>567.97</c:v>
                </c:pt>
                <c:pt idx="1051">
                  <c:v>568.16999999999996</c:v>
                </c:pt>
                <c:pt idx="1052">
                  <c:v>568.38</c:v>
                </c:pt>
                <c:pt idx="1053">
                  <c:v>568.58000000000004</c:v>
                </c:pt>
                <c:pt idx="1054">
                  <c:v>568.79</c:v>
                </c:pt>
                <c:pt idx="1055">
                  <c:v>568.99</c:v>
                </c:pt>
                <c:pt idx="1056">
                  <c:v>569.20000000000005</c:v>
                </c:pt>
                <c:pt idx="1057">
                  <c:v>569.4</c:v>
                </c:pt>
                <c:pt idx="1058">
                  <c:v>569.61</c:v>
                </c:pt>
                <c:pt idx="1059">
                  <c:v>569.80999999999995</c:v>
                </c:pt>
                <c:pt idx="1060">
                  <c:v>570.02</c:v>
                </c:pt>
                <c:pt idx="1061">
                  <c:v>570.23</c:v>
                </c:pt>
                <c:pt idx="1062">
                  <c:v>570.42999999999995</c:v>
                </c:pt>
                <c:pt idx="1063">
                  <c:v>570.64</c:v>
                </c:pt>
                <c:pt idx="1064">
                  <c:v>570.84</c:v>
                </c:pt>
                <c:pt idx="1065">
                  <c:v>571.04999999999995</c:v>
                </c:pt>
                <c:pt idx="1066">
                  <c:v>571.25</c:v>
                </c:pt>
                <c:pt idx="1067">
                  <c:v>571.46</c:v>
                </c:pt>
                <c:pt idx="1068">
                  <c:v>571.66</c:v>
                </c:pt>
                <c:pt idx="1069">
                  <c:v>571.87</c:v>
                </c:pt>
                <c:pt idx="1070">
                  <c:v>572.07000000000005</c:v>
                </c:pt>
                <c:pt idx="1071">
                  <c:v>572.28</c:v>
                </c:pt>
                <c:pt idx="1072">
                  <c:v>572.48</c:v>
                </c:pt>
                <c:pt idx="1073">
                  <c:v>572.69000000000005</c:v>
                </c:pt>
                <c:pt idx="1074">
                  <c:v>572.89</c:v>
                </c:pt>
                <c:pt idx="1075">
                  <c:v>573.1</c:v>
                </c:pt>
                <c:pt idx="1076">
                  <c:v>573.29999999999995</c:v>
                </c:pt>
                <c:pt idx="1077">
                  <c:v>573.51</c:v>
                </c:pt>
                <c:pt idx="1078">
                  <c:v>573.71</c:v>
                </c:pt>
                <c:pt idx="1079">
                  <c:v>573.91999999999996</c:v>
                </c:pt>
                <c:pt idx="1080">
                  <c:v>574.12</c:v>
                </c:pt>
                <c:pt idx="1081">
                  <c:v>574.33000000000004</c:v>
                </c:pt>
                <c:pt idx="1082">
                  <c:v>574.53</c:v>
                </c:pt>
                <c:pt idx="1083">
                  <c:v>574.74</c:v>
                </c:pt>
                <c:pt idx="1084">
                  <c:v>574.94000000000005</c:v>
                </c:pt>
                <c:pt idx="1085">
                  <c:v>575.15</c:v>
                </c:pt>
                <c:pt idx="1086">
                  <c:v>575.35</c:v>
                </c:pt>
                <c:pt idx="1087">
                  <c:v>575.55999999999995</c:v>
                </c:pt>
                <c:pt idx="1088">
                  <c:v>575.76</c:v>
                </c:pt>
                <c:pt idx="1089">
                  <c:v>575.97</c:v>
                </c:pt>
                <c:pt idx="1090">
                  <c:v>576.16999999999996</c:v>
                </c:pt>
                <c:pt idx="1091">
                  <c:v>576.38</c:v>
                </c:pt>
                <c:pt idx="1092">
                  <c:v>576.58000000000004</c:v>
                </c:pt>
                <c:pt idx="1093">
                  <c:v>576.79</c:v>
                </c:pt>
                <c:pt idx="1094">
                  <c:v>576.99</c:v>
                </c:pt>
                <c:pt idx="1095">
                  <c:v>577.20000000000005</c:v>
                </c:pt>
                <c:pt idx="1096">
                  <c:v>577.4</c:v>
                </c:pt>
                <c:pt idx="1097">
                  <c:v>577.61</c:v>
                </c:pt>
                <c:pt idx="1098">
                  <c:v>577.80999999999995</c:v>
                </c:pt>
                <c:pt idx="1099">
                  <c:v>578.02</c:v>
                </c:pt>
                <c:pt idx="1100">
                  <c:v>578.22</c:v>
                </c:pt>
                <c:pt idx="1101">
                  <c:v>578.41999999999996</c:v>
                </c:pt>
                <c:pt idx="1102">
                  <c:v>578.63</c:v>
                </c:pt>
                <c:pt idx="1103">
                  <c:v>578.83000000000004</c:v>
                </c:pt>
                <c:pt idx="1104">
                  <c:v>579.04</c:v>
                </c:pt>
                <c:pt idx="1105">
                  <c:v>579.24</c:v>
                </c:pt>
                <c:pt idx="1106">
                  <c:v>579.45000000000005</c:v>
                </c:pt>
                <c:pt idx="1107">
                  <c:v>579.65</c:v>
                </c:pt>
                <c:pt idx="1108">
                  <c:v>579.86</c:v>
                </c:pt>
                <c:pt idx="1109">
                  <c:v>580.05999999999995</c:v>
                </c:pt>
                <c:pt idx="1110">
                  <c:v>580.27</c:v>
                </c:pt>
                <c:pt idx="1111">
                  <c:v>580.47</c:v>
                </c:pt>
                <c:pt idx="1112">
                  <c:v>580.67999999999995</c:v>
                </c:pt>
                <c:pt idx="1113">
                  <c:v>580.88</c:v>
                </c:pt>
                <c:pt idx="1114">
                  <c:v>581.09</c:v>
                </c:pt>
                <c:pt idx="1115">
                  <c:v>581.29</c:v>
                </c:pt>
                <c:pt idx="1116">
                  <c:v>581.49</c:v>
                </c:pt>
                <c:pt idx="1117">
                  <c:v>581.70000000000005</c:v>
                </c:pt>
                <c:pt idx="1118">
                  <c:v>581.9</c:v>
                </c:pt>
                <c:pt idx="1119">
                  <c:v>582.11</c:v>
                </c:pt>
                <c:pt idx="1120">
                  <c:v>582.30999999999995</c:v>
                </c:pt>
                <c:pt idx="1121">
                  <c:v>582.52</c:v>
                </c:pt>
                <c:pt idx="1122">
                  <c:v>582.72</c:v>
                </c:pt>
                <c:pt idx="1123">
                  <c:v>582.92999999999995</c:v>
                </c:pt>
                <c:pt idx="1124">
                  <c:v>583.13</c:v>
                </c:pt>
                <c:pt idx="1125">
                  <c:v>583.33000000000004</c:v>
                </c:pt>
                <c:pt idx="1126">
                  <c:v>583.54</c:v>
                </c:pt>
                <c:pt idx="1127">
                  <c:v>583.74</c:v>
                </c:pt>
                <c:pt idx="1128">
                  <c:v>583.95000000000005</c:v>
                </c:pt>
                <c:pt idx="1129">
                  <c:v>584.15</c:v>
                </c:pt>
                <c:pt idx="1130">
                  <c:v>584.36</c:v>
                </c:pt>
                <c:pt idx="1131">
                  <c:v>584.55999999999995</c:v>
                </c:pt>
                <c:pt idx="1132">
                  <c:v>584.76</c:v>
                </c:pt>
                <c:pt idx="1133">
                  <c:v>584.97</c:v>
                </c:pt>
                <c:pt idx="1134">
                  <c:v>585.16999999999996</c:v>
                </c:pt>
                <c:pt idx="1135">
                  <c:v>585.38</c:v>
                </c:pt>
                <c:pt idx="1136">
                  <c:v>585.58000000000004</c:v>
                </c:pt>
                <c:pt idx="1137">
                  <c:v>585.79</c:v>
                </c:pt>
                <c:pt idx="1138">
                  <c:v>585.99</c:v>
                </c:pt>
                <c:pt idx="1139">
                  <c:v>586.19000000000005</c:v>
                </c:pt>
                <c:pt idx="1140">
                  <c:v>586.4</c:v>
                </c:pt>
                <c:pt idx="1141">
                  <c:v>586.6</c:v>
                </c:pt>
                <c:pt idx="1142">
                  <c:v>586.80999999999995</c:v>
                </c:pt>
                <c:pt idx="1143">
                  <c:v>587.01</c:v>
                </c:pt>
                <c:pt idx="1144">
                  <c:v>587.21</c:v>
                </c:pt>
                <c:pt idx="1145">
                  <c:v>587.41999999999996</c:v>
                </c:pt>
                <c:pt idx="1146">
                  <c:v>587.62</c:v>
                </c:pt>
                <c:pt idx="1147">
                  <c:v>587.83000000000004</c:v>
                </c:pt>
                <c:pt idx="1148">
                  <c:v>588.03</c:v>
                </c:pt>
                <c:pt idx="1149">
                  <c:v>588.24</c:v>
                </c:pt>
                <c:pt idx="1150">
                  <c:v>588.44000000000005</c:v>
                </c:pt>
                <c:pt idx="1151">
                  <c:v>588.64</c:v>
                </c:pt>
                <c:pt idx="1152">
                  <c:v>588.85</c:v>
                </c:pt>
                <c:pt idx="1153">
                  <c:v>589.04999999999995</c:v>
                </c:pt>
                <c:pt idx="1154">
                  <c:v>589.26</c:v>
                </c:pt>
                <c:pt idx="1155">
                  <c:v>589.46</c:v>
                </c:pt>
                <c:pt idx="1156">
                  <c:v>589.66</c:v>
                </c:pt>
                <c:pt idx="1157">
                  <c:v>589.87</c:v>
                </c:pt>
                <c:pt idx="1158">
                  <c:v>590.07000000000005</c:v>
                </c:pt>
                <c:pt idx="1159">
                  <c:v>590.28</c:v>
                </c:pt>
                <c:pt idx="1160">
                  <c:v>590.48</c:v>
                </c:pt>
                <c:pt idx="1161">
                  <c:v>590.67999999999995</c:v>
                </c:pt>
                <c:pt idx="1162">
                  <c:v>590.89</c:v>
                </c:pt>
                <c:pt idx="1163">
                  <c:v>591.09</c:v>
                </c:pt>
                <c:pt idx="1164">
                  <c:v>591.29</c:v>
                </c:pt>
                <c:pt idx="1165">
                  <c:v>591.5</c:v>
                </c:pt>
                <c:pt idx="1166">
                  <c:v>591.70000000000005</c:v>
                </c:pt>
                <c:pt idx="1167">
                  <c:v>591.91</c:v>
                </c:pt>
                <c:pt idx="1168">
                  <c:v>592.11</c:v>
                </c:pt>
                <c:pt idx="1169">
                  <c:v>592.30999999999995</c:v>
                </c:pt>
                <c:pt idx="1170">
                  <c:v>592.52</c:v>
                </c:pt>
                <c:pt idx="1171">
                  <c:v>592.72</c:v>
                </c:pt>
                <c:pt idx="1172">
                  <c:v>592.92999999999995</c:v>
                </c:pt>
                <c:pt idx="1173">
                  <c:v>593.13</c:v>
                </c:pt>
                <c:pt idx="1174">
                  <c:v>593.33000000000004</c:v>
                </c:pt>
                <c:pt idx="1175">
                  <c:v>593.54</c:v>
                </c:pt>
                <c:pt idx="1176">
                  <c:v>593.74</c:v>
                </c:pt>
                <c:pt idx="1177">
                  <c:v>593.94000000000005</c:v>
                </c:pt>
                <c:pt idx="1178">
                  <c:v>594.15</c:v>
                </c:pt>
                <c:pt idx="1179">
                  <c:v>594.35</c:v>
                </c:pt>
                <c:pt idx="1180">
                  <c:v>594.54999999999995</c:v>
                </c:pt>
                <c:pt idx="1181">
                  <c:v>594.76</c:v>
                </c:pt>
                <c:pt idx="1182">
                  <c:v>594.96</c:v>
                </c:pt>
                <c:pt idx="1183">
                  <c:v>595.16999999999996</c:v>
                </c:pt>
                <c:pt idx="1184">
                  <c:v>595.37</c:v>
                </c:pt>
                <c:pt idx="1185">
                  <c:v>595.57000000000005</c:v>
                </c:pt>
                <c:pt idx="1186">
                  <c:v>595.78</c:v>
                </c:pt>
                <c:pt idx="1187">
                  <c:v>595.98</c:v>
                </c:pt>
                <c:pt idx="1188">
                  <c:v>596.17999999999995</c:v>
                </c:pt>
                <c:pt idx="1189">
                  <c:v>596.39</c:v>
                </c:pt>
                <c:pt idx="1190">
                  <c:v>596.59</c:v>
                </c:pt>
                <c:pt idx="1191">
                  <c:v>596.79</c:v>
                </c:pt>
                <c:pt idx="1192">
                  <c:v>597</c:v>
                </c:pt>
                <c:pt idx="1193">
                  <c:v>597.20000000000005</c:v>
                </c:pt>
                <c:pt idx="1194">
                  <c:v>597.4</c:v>
                </c:pt>
                <c:pt idx="1195">
                  <c:v>597.61</c:v>
                </c:pt>
                <c:pt idx="1196">
                  <c:v>597.80999999999995</c:v>
                </c:pt>
                <c:pt idx="1197">
                  <c:v>598.01</c:v>
                </c:pt>
                <c:pt idx="1198">
                  <c:v>598.22</c:v>
                </c:pt>
                <c:pt idx="1199">
                  <c:v>598.41999999999996</c:v>
                </c:pt>
                <c:pt idx="1200">
                  <c:v>598.62</c:v>
                </c:pt>
                <c:pt idx="1201">
                  <c:v>598.83000000000004</c:v>
                </c:pt>
                <c:pt idx="1202">
                  <c:v>599.03</c:v>
                </c:pt>
                <c:pt idx="1203">
                  <c:v>599.23</c:v>
                </c:pt>
                <c:pt idx="1204">
                  <c:v>599.44000000000005</c:v>
                </c:pt>
                <c:pt idx="1205">
                  <c:v>599.64</c:v>
                </c:pt>
                <c:pt idx="1206">
                  <c:v>599.84</c:v>
                </c:pt>
                <c:pt idx="1207">
                  <c:v>600.04999999999995</c:v>
                </c:pt>
                <c:pt idx="1208">
                  <c:v>600.25</c:v>
                </c:pt>
                <c:pt idx="1209">
                  <c:v>600.45000000000005</c:v>
                </c:pt>
                <c:pt idx="1210">
                  <c:v>600.66</c:v>
                </c:pt>
                <c:pt idx="1211">
                  <c:v>600.86</c:v>
                </c:pt>
                <c:pt idx="1212">
                  <c:v>601.05999999999995</c:v>
                </c:pt>
                <c:pt idx="1213">
                  <c:v>601.27</c:v>
                </c:pt>
                <c:pt idx="1214">
                  <c:v>601.47</c:v>
                </c:pt>
                <c:pt idx="1215">
                  <c:v>601.66999999999996</c:v>
                </c:pt>
                <c:pt idx="1216">
                  <c:v>601.88</c:v>
                </c:pt>
                <c:pt idx="1217">
                  <c:v>602.08000000000004</c:v>
                </c:pt>
                <c:pt idx="1218">
                  <c:v>602.28</c:v>
                </c:pt>
                <c:pt idx="1219">
                  <c:v>602.49</c:v>
                </c:pt>
                <c:pt idx="1220">
                  <c:v>602.69000000000005</c:v>
                </c:pt>
                <c:pt idx="1221">
                  <c:v>602.89</c:v>
                </c:pt>
                <c:pt idx="1222">
                  <c:v>603.1</c:v>
                </c:pt>
                <c:pt idx="1223">
                  <c:v>603.29999999999995</c:v>
                </c:pt>
                <c:pt idx="1224">
                  <c:v>603.5</c:v>
                </c:pt>
                <c:pt idx="1225">
                  <c:v>603.70000000000005</c:v>
                </c:pt>
                <c:pt idx="1226">
                  <c:v>603.91</c:v>
                </c:pt>
                <c:pt idx="1227">
                  <c:v>604.11</c:v>
                </c:pt>
                <c:pt idx="1228">
                  <c:v>604.30999999999995</c:v>
                </c:pt>
                <c:pt idx="1229">
                  <c:v>604.52</c:v>
                </c:pt>
                <c:pt idx="1230">
                  <c:v>604.72</c:v>
                </c:pt>
                <c:pt idx="1231">
                  <c:v>604.91999999999996</c:v>
                </c:pt>
                <c:pt idx="1232">
                  <c:v>605.13</c:v>
                </c:pt>
                <c:pt idx="1233">
                  <c:v>605.33000000000004</c:v>
                </c:pt>
                <c:pt idx="1234">
                  <c:v>605.53</c:v>
                </c:pt>
                <c:pt idx="1235">
                  <c:v>605.73</c:v>
                </c:pt>
                <c:pt idx="1236">
                  <c:v>605.94000000000005</c:v>
                </c:pt>
                <c:pt idx="1237">
                  <c:v>606.14</c:v>
                </c:pt>
                <c:pt idx="1238">
                  <c:v>606.34</c:v>
                </c:pt>
                <c:pt idx="1239">
                  <c:v>606.54999999999995</c:v>
                </c:pt>
                <c:pt idx="1240">
                  <c:v>606.75</c:v>
                </c:pt>
                <c:pt idx="1241">
                  <c:v>606.95000000000005</c:v>
                </c:pt>
                <c:pt idx="1242">
                  <c:v>607.15</c:v>
                </c:pt>
                <c:pt idx="1243">
                  <c:v>607.36</c:v>
                </c:pt>
                <c:pt idx="1244">
                  <c:v>607.55999999999995</c:v>
                </c:pt>
                <c:pt idx="1245">
                  <c:v>607.76</c:v>
                </c:pt>
                <c:pt idx="1246">
                  <c:v>607.97</c:v>
                </c:pt>
                <c:pt idx="1247">
                  <c:v>608.16999999999996</c:v>
                </c:pt>
                <c:pt idx="1248">
                  <c:v>608.37</c:v>
                </c:pt>
                <c:pt idx="1249">
                  <c:v>608.57000000000005</c:v>
                </c:pt>
                <c:pt idx="1250">
                  <c:v>608.78</c:v>
                </c:pt>
                <c:pt idx="1251">
                  <c:v>608.98</c:v>
                </c:pt>
                <c:pt idx="1252">
                  <c:v>609.17999999999995</c:v>
                </c:pt>
                <c:pt idx="1253">
                  <c:v>609.38</c:v>
                </c:pt>
                <c:pt idx="1254">
                  <c:v>609.59</c:v>
                </c:pt>
                <c:pt idx="1255">
                  <c:v>609.79</c:v>
                </c:pt>
                <c:pt idx="1256">
                  <c:v>609.99</c:v>
                </c:pt>
                <c:pt idx="1257">
                  <c:v>610.19000000000005</c:v>
                </c:pt>
                <c:pt idx="1258">
                  <c:v>610.4</c:v>
                </c:pt>
                <c:pt idx="1259">
                  <c:v>610.6</c:v>
                </c:pt>
                <c:pt idx="1260">
                  <c:v>610.79999999999995</c:v>
                </c:pt>
                <c:pt idx="1261">
                  <c:v>611</c:v>
                </c:pt>
                <c:pt idx="1262">
                  <c:v>611.21</c:v>
                </c:pt>
                <c:pt idx="1263">
                  <c:v>611.41</c:v>
                </c:pt>
                <c:pt idx="1264">
                  <c:v>611.61</c:v>
                </c:pt>
                <c:pt idx="1265">
                  <c:v>611.80999999999995</c:v>
                </c:pt>
                <c:pt idx="1266">
                  <c:v>612.02</c:v>
                </c:pt>
                <c:pt idx="1267">
                  <c:v>612.22</c:v>
                </c:pt>
                <c:pt idx="1268">
                  <c:v>612.41999999999996</c:v>
                </c:pt>
                <c:pt idx="1269">
                  <c:v>612.62</c:v>
                </c:pt>
                <c:pt idx="1270">
                  <c:v>612.83000000000004</c:v>
                </c:pt>
                <c:pt idx="1271">
                  <c:v>613.03</c:v>
                </c:pt>
                <c:pt idx="1272">
                  <c:v>613.23</c:v>
                </c:pt>
                <c:pt idx="1273">
                  <c:v>613.42999999999995</c:v>
                </c:pt>
                <c:pt idx="1274">
                  <c:v>613.64</c:v>
                </c:pt>
                <c:pt idx="1275">
                  <c:v>613.84</c:v>
                </c:pt>
                <c:pt idx="1276">
                  <c:v>614.04</c:v>
                </c:pt>
                <c:pt idx="1277">
                  <c:v>614.24</c:v>
                </c:pt>
                <c:pt idx="1278">
                  <c:v>614.45000000000005</c:v>
                </c:pt>
                <c:pt idx="1279">
                  <c:v>614.65</c:v>
                </c:pt>
                <c:pt idx="1280">
                  <c:v>614.85</c:v>
                </c:pt>
                <c:pt idx="1281">
                  <c:v>615.04999999999995</c:v>
                </c:pt>
                <c:pt idx="1282">
                  <c:v>615.25</c:v>
                </c:pt>
                <c:pt idx="1283">
                  <c:v>615.46</c:v>
                </c:pt>
                <c:pt idx="1284">
                  <c:v>615.66</c:v>
                </c:pt>
                <c:pt idx="1285">
                  <c:v>615.86</c:v>
                </c:pt>
                <c:pt idx="1286">
                  <c:v>616.05999999999995</c:v>
                </c:pt>
                <c:pt idx="1287">
                  <c:v>616.27</c:v>
                </c:pt>
                <c:pt idx="1288">
                  <c:v>616.47</c:v>
                </c:pt>
                <c:pt idx="1289">
                  <c:v>616.66999999999996</c:v>
                </c:pt>
                <c:pt idx="1290">
                  <c:v>616.87</c:v>
                </c:pt>
                <c:pt idx="1291">
                  <c:v>617.07000000000005</c:v>
                </c:pt>
                <c:pt idx="1292">
                  <c:v>617.28</c:v>
                </c:pt>
                <c:pt idx="1293">
                  <c:v>617.48</c:v>
                </c:pt>
                <c:pt idx="1294">
                  <c:v>617.67999999999995</c:v>
                </c:pt>
                <c:pt idx="1295">
                  <c:v>617.88</c:v>
                </c:pt>
                <c:pt idx="1296">
                  <c:v>618.09</c:v>
                </c:pt>
                <c:pt idx="1297">
                  <c:v>618.29</c:v>
                </c:pt>
                <c:pt idx="1298">
                  <c:v>618.49</c:v>
                </c:pt>
                <c:pt idx="1299">
                  <c:v>618.69000000000005</c:v>
                </c:pt>
                <c:pt idx="1300">
                  <c:v>618.89</c:v>
                </c:pt>
                <c:pt idx="1301">
                  <c:v>619.1</c:v>
                </c:pt>
                <c:pt idx="1302">
                  <c:v>619.29999999999995</c:v>
                </c:pt>
                <c:pt idx="1303">
                  <c:v>619.5</c:v>
                </c:pt>
                <c:pt idx="1304">
                  <c:v>619.70000000000005</c:v>
                </c:pt>
                <c:pt idx="1305">
                  <c:v>619.9</c:v>
                </c:pt>
                <c:pt idx="1306">
                  <c:v>620.11</c:v>
                </c:pt>
                <c:pt idx="1307">
                  <c:v>620.30999999999995</c:v>
                </c:pt>
                <c:pt idx="1308">
                  <c:v>620.51</c:v>
                </c:pt>
                <c:pt idx="1309">
                  <c:v>620.71</c:v>
                </c:pt>
                <c:pt idx="1310">
                  <c:v>620.91</c:v>
                </c:pt>
                <c:pt idx="1311">
                  <c:v>621.11</c:v>
                </c:pt>
                <c:pt idx="1312">
                  <c:v>621.32000000000005</c:v>
                </c:pt>
                <c:pt idx="1313">
                  <c:v>621.52</c:v>
                </c:pt>
                <c:pt idx="1314">
                  <c:v>621.72</c:v>
                </c:pt>
                <c:pt idx="1315">
                  <c:v>621.91999999999996</c:v>
                </c:pt>
                <c:pt idx="1316">
                  <c:v>622.12</c:v>
                </c:pt>
                <c:pt idx="1317">
                  <c:v>622.33000000000004</c:v>
                </c:pt>
                <c:pt idx="1318">
                  <c:v>622.53</c:v>
                </c:pt>
                <c:pt idx="1319">
                  <c:v>622.73</c:v>
                </c:pt>
                <c:pt idx="1320">
                  <c:v>622.92999999999995</c:v>
                </c:pt>
                <c:pt idx="1321">
                  <c:v>623.13</c:v>
                </c:pt>
                <c:pt idx="1322">
                  <c:v>623.33000000000004</c:v>
                </c:pt>
                <c:pt idx="1323">
                  <c:v>623.54</c:v>
                </c:pt>
                <c:pt idx="1324">
                  <c:v>623.74</c:v>
                </c:pt>
                <c:pt idx="1325">
                  <c:v>623.94000000000005</c:v>
                </c:pt>
                <c:pt idx="1326">
                  <c:v>624.14</c:v>
                </c:pt>
                <c:pt idx="1327">
                  <c:v>624.34</c:v>
                </c:pt>
                <c:pt idx="1328">
                  <c:v>624.54</c:v>
                </c:pt>
                <c:pt idx="1329">
                  <c:v>624.75</c:v>
                </c:pt>
                <c:pt idx="1330">
                  <c:v>624.95000000000005</c:v>
                </c:pt>
                <c:pt idx="1331">
                  <c:v>625.15</c:v>
                </c:pt>
                <c:pt idx="1332">
                  <c:v>625.35</c:v>
                </c:pt>
                <c:pt idx="1333">
                  <c:v>625.54999999999995</c:v>
                </c:pt>
                <c:pt idx="1334">
                  <c:v>625.75</c:v>
                </c:pt>
                <c:pt idx="1335">
                  <c:v>625.96</c:v>
                </c:pt>
                <c:pt idx="1336">
                  <c:v>626.16</c:v>
                </c:pt>
                <c:pt idx="1337">
                  <c:v>626.36</c:v>
                </c:pt>
                <c:pt idx="1338">
                  <c:v>626.55999999999995</c:v>
                </c:pt>
                <c:pt idx="1339">
                  <c:v>626.76</c:v>
                </c:pt>
                <c:pt idx="1340">
                  <c:v>626.96</c:v>
                </c:pt>
                <c:pt idx="1341">
                  <c:v>627.16</c:v>
                </c:pt>
                <c:pt idx="1342">
                  <c:v>627.37</c:v>
                </c:pt>
                <c:pt idx="1343">
                  <c:v>627.57000000000005</c:v>
                </c:pt>
                <c:pt idx="1344">
                  <c:v>627.77</c:v>
                </c:pt>
                <c:pt idx="1345">
                  <c:v>627.97</c:v>
                </c:pt>
                <c:pt idx="1346">
                  <c:v>628.16999999999996</c:v>
                </c:pt>
                <c:pt idx="1347">
                  <c:v>628.37</c:v>
                </c:pt>
                <c:pt idx="1348">
                  <c:v>628.57000000000005</c:v>
                </c:pt>
                <c:pt idx="1349">
                  <c:v>628.78</c:v>
                </c:pt>
                <c:pt idx="1350">
                  <c:v>628.98</c:v>
                </c:pt>
                <c:pt idx="1351">
                  <c:v>629.17999999999995</c:v>
                </c:pt>
                <c:pt idx="1352">
                  <c:v>629.38</c:v>
                </c:pt>
                <c:pt idx="1353">
                  <c:v>629.58000000000004</c:v>
                </c:pt>
                <c:pt idx="1354">
                  <c:v>629.78</c:v>
                </c:pt>
                <c:pt idx="1355">
                  <c:v>629.98</c:v>
                </c:pt>
                <c:pt idx="1356">
                  <c:v>630.19000000000005</c:v>
                </c:pt>
                <c:pt idx="1357">
                  <c:v>630.39</c:v>
                </c:pt>
                <c:pt idx="1358">
                  <c:v>630.59</c:v>
                </c:pt>
                <c:pt idx="1359">
                  <c:v>630.79</c:v>
                </c:pt>
                <c:pt idx="1360">
                  <c:v>630.99</c:v>
                </c:pt>
                <c:pt idx="1361">
                  <c:v>631.19000000000005</c:v>
                </c:pt>
                <c:pt idx="1362">
                  <c:v>631.39</c:v>
                </c:pt>
                <c:pt idx="1363">
                  <c:v>631.59</c:v>
                </c:pt>
                <c:pt idx="1364">
                  <c:v>631.79</c:v>
                </c:pt>
                <c:pt idx="1365">
                  <c:v>632</c:v>
                </c:pt>
                <c:pt idx="1366">
                  <c:v>632.20000000000005</c:v>
                </c:pt>
                <c:pt idx="1367">
                  <c:v>632.4</c:v>
                </c:pt>
                <c:pt idx="1368">
                  <c:v>632.6</c:v>
                </c:pt>
                <c:pt idx="1369">
                  <c:v>632.79999999999995</c:v>
                </c:pt>
                <c:pt idx="1370">
                  <c:v>633</c:v>
                </c:pt>
                <c:pt idx="1371">
                  <c:v>633.20000000000005</c:v>
                </c:pt>
                <c:pt idx="1372">
                  <c:v>633.4</c:v>
                </c:pt>
                <c:pt idx="1373">
                  <c:v>633.6</c:v>
                </c:pt>
                <c:pt idx="1374">
                  <c:v>633.80999999999995</c:v>
                </c:pt>
                <c:pt idx="1375">
                  <c:v>634.01</c:v>
                </c:pt>
                <c:pt idx="1376">
                  <c:v>634.21</c:v>
                </c:pt>
                <c:pt idx="1377">
                  <c:v>634.41</c:v>
                </c:pt>
                <c:pt idx="1378">
                  <c:v>634.61</c:v>
                </c:pt>
                <c:pt idx="1379">
                  <c:v>634.80999999999995</c:v>
                </c:pt>
                <c:pt idx="1380">
                  <c:v>635.01</c:v>
                </c:pt>
                <c:pt idx="1381">
                  <c:v>635.21</c:v>
                </c:pt>
                <c:pt idx="1382">
                  <c:v>635.41</c:v>
                </c:pt>
                <c:pt idx="1383">
                  <c:v>635.61</c:v>
                </c:pt>
                <c:pt idx="1384">
                  <c:v>635.82000000000005</c:v>
                </c:pt>
                <c:pt idx="1385">
                  <c:v>636.02</c:v>
                </c:pt>
                <c:pt idx="1386">
                  <c:v>636.22</c:v>
                </c:pt>
                <c:pt idx="1387">
                  <c:v>636.41999999999996</c:v>
                </c:pt>
                <c:pt idx="1388">
                  <c:v>636.62</c:v>
                </c:pt>
                <c:pt idx="1389">
                  <c:v>636.82000000000005</c:v>
                </c:pt>
                <c:pt idx="1390">
                  <c:v>637.02</c:v>
                </c:pt>
                <c:pt idx="1391">
                  <c:v>637.22</c:v>
                </c:pt>
                <c:pt idx="1392">
                  <c:v>637.41999999999996</c:v>
                </c:pt>
                <c:pt idx="1393">
                  <c:v>637.62</c:v>
                </c:pt>
                <c:pt idx="1394">
                  <c:v>637.82000000000005</c:v>
                </c:pt>
                <c:pt idx="1395">
                  <c:v>638.02</c:v>
                </c:pt>
                <c:pt idx="1396">
                  <c:v>638.23</c:v>
                </c:pt>
                <c:pt idx="1397">
                  <c:v>638.42999999999995</c:v>
                </c:pt>
                <c:pt idx="1398">
                  <c:v>638.63</c:v>
                </c:pt>
                <c:pt idx="1399">
                  <c:v>638.83000000000004</c:v>
                </c:pt>
                <c:pt idx="1400">
                  <c:v>639.03</c:v>
                </c:pt>
                <c:pt idx="1401">
                  <c:v>639.23</c:v>
                </c:pt>
                <c:pt idx="1402">
                  <c:v>639.42999999999995</c:v>
                </c:pt>
                <c:pt idx="1403">
                  <c:v>639.63</c:v>
                </c:pt>
                <c:pt idx="1404">
                  <c:v>639.83000000000004</c:v>
                </c:pt>
                <c:pt idx="1405">
                  <c:v>640.03</c:v>
                </c:pt>
                <c:pt idx="1406">
                  <c:v>640.23</c:v>
                </c:pt>
                <c:pt idx="1407">
                  <c:v>640.42999999999995</c:v>
                </c:pt>
                <c:pt idx="1408">
                  <c:v>640.63</c:v>
                </c:pt>
                <c:pt idx="1409">
                  <c:v>640.83000000000004</c:v>
                </c:pt>
                <c:pt idx="1410">
                  <c:v>641.03</c:v>
                </c:pt>
                <c:pt idx="1411">
                  <c:v>641.23</c:v>
                </c:pt>
                <c:pt idx="1412">
                  <c:v>641.44000000000005</c:v>
                </c:pt>
                <c:pt idx="1413">
                  <c:v>641.64</c:v>
                </c:pt>
                <c:pt idx="1414">
                  <c:v>641.84</c:v>
                </c:pt>
                <c:pt idx="1415">
                  <c:v>642.04</c:v>
                </c:pt>
                <c:pt idx="1416">
                  <c:v>642.24</c:v>
                </c:pt>
                <c:pt idx="1417">
                  <c:v>642.44000000000005</c:v>
                </c:pt>
                <c:pt idx="1418">
                  <c:v>642.64</c:v>
                </c:pt>
                <c:pt idx="1419">
                  <c:v>642.84</c:v>
                </c:pt>
                <c:pt idx="1420">
                  <c:v>643.04</c:v>
                </c:pt>
                <c:pt idx="1421">
                  <c:v>643.24</c:v>
                </c:pt>
                <c:pt idx="1422">
                  <c:v>643.44000000000005</c:v>
                </c:pt>
                <c:pt idx="1423">
                  <c:v>643.64</c:v>
                </c:pt>
                <c:pt idx="1424">
                  <c:v>643.84</c:v>
                </c:pt>
                <c:pt idx="1425">
                  <c:v>644.04</c:v>
                </c:pt>
                <c:pt idx="1426">
                  <c:v>644.24</c:v>
                </c:pt>
                <c:pt idx="1427">
                  <c:v>644.44000000000005</c:v>
                </c:pt>
                <c:pt idx="1428">
                  <c:v>644.64</c:v>
                </c:pt>
                <c:pt idx="1429">
                  <c:v>644.84</c:v>
                </c:pt>
                <c:pt idx="1430">
                  <c:v>645.04</c:v>
                </c:pt>
                <c:pt idx="1431">
                  <c:v>645.24</c:v>
                </c:pt>
                <c:pt idx="1432">
                  <c:v>645.44000000000005</c:v>
                </c:pt>
                <c:pt idx="1433">
                  <c:v>645.64</c:v>
                </c:pt>
                <c:pt idx="1434">
                  <c:v>645.84</c:v>
                </c:pt>
                <c:pt idx="1435">
                  <c:v>646.04</c:v>
                </c:pt>
                <c:pt idx="1436">
                  <c:v>646.24</c:v>
                </c:pt>
                <c:pt idx="1437">
                  <c:v>646.44000000000005</c:v>
                </c:pt>
                <c:pt idx="1438">
                  <c:v>646.64</c:v>
                </c:pt>
                <c:pt idx="1439">
                  <c:v>646.84</c:v>
                </c:pt>
                <c:pt idx="1440">
                  <c:v>647.04</c:v>
                </c:pt>
                <c:pt idx="1441">
                  <c:v>647.24</c:v>
                </c:pt>
                <c:pt idx="1442">
                  <c:v>647.45000000000005</c:v>
                </c:pt>
                <c:pt idx="1443">
                  <c:v>647.65</c:v>
                </c:pt>
                <c:pt idx="1444">
                  <c:v>647.85</c:v>
                </c:pt>
                <c:pt idx="1445">
                  <c:v>648.04999999999995</c:v>
                </c:pt>
                <c:pt idx="1446">
                  <c:v>648.25</c:v>
                </c:pt>
                <c:pt idx="1447">
                  <c:v>648.45000000000005</c:v>
                </c:pt>
                <c:pt idx="1448">
                  <c:v>648.65</c:v>
                </c:pt>
                <c:pt idx="1449">
                  <c:v>648.85</c:v>
                </c:pt>
                <c:pt idx="1450">
                  <c:v>649.04999999999995</c:v>
                </c:pt>
                <c:pt idx="1451">
                  <c:v>649.25</c:v>
                </c:pt>
                <c:pt idx="1452">
                  <c:v>649.45000000000005</c:v>
                </c:pt>
                <c:pt idx="1453">
                  <c:v>649.65</c:v>
                </c:pt>
                <c:pt idx="1454">
                  <c:v>649.85</c:v>
                </c:pt>
                <c:pt idx="1455">
                  <c:v>650.04999999999995</c:v>
                </c:pt>
                <c:pt idx="1456">
                  <c:v>650.25</c:v>
                </c:pt>
                <c:pt idx="1457">
                  <c:v>650.45000000000005</c:v>
                </c:pt>
                <c:pt idx="1458">
                  <c:v>650.65</c:v>
                </c:pt>
                <c:pt idx="1459">
                  <c:v>650.85</c:v>
                </c:pt>
                <c:pt idx="1460">
                  <c:v>651.04999999999995</c:v>
                </c:pt>
                <c:pt idx="1461">
                  <c:v>651.25</c:v>
                </c:pt>
                <c:pt idx="1462">
                  <c:v>651.44000000000005</c:v>
                </c:pt>
                <c:pt idx="1463">
                  <c:v>651.64</c:v>
                </c:pt>
                <c:pt idx="1464">
                  <c:v>651.84</c:v>
                </c:pt>
                <c:pt idx="1465">
                  <c:v>652.04</c:v>
                </c:pt>
                <c:pt idx="1466">
                  <c:v>652.24</c:v>
                </c:pt>
                <c:pt idx="1467">
                  <c:v>652.44000000000005</c:v>
                </c:pt>
                <c:pt idx="1468">
                  <c:v>652.64</c:v>
                </c:pt>
                <c:pt idx="1469">
                  <c:v>652.84</c:v>
                </c:pt>
                <c:pt idx="1470">
                  <c:v>653.04</c:v>
                </c:pt>
                <c:pt idx="1471">
                  <c:v>653.24</c:v>
                </c:pt>
                <c:pt idx="1472">
                  <c:v>653.44000000000005</c:v>
                </c:pt>
                <c:pt idx="1473">
                  <c:v>653.64</c:v>
                </c:pt>
                <c:pt idx="1474">
                  <c:v>653.84</c:v>
                </c:pt>
                <c:pt idx="1475">
                  <c:v>654.04</c:v>
                </c:pt>
                <c:pt idx="1476">
                  <c:v>654.24</c:v>
                </c:pt>
                <c:pt idx="1477">
                  <c:v>654.44000000000005</c:v>
                </c:pt>
                <c:pt idx="1478">
                  <c:v>654.64</c:v>
                </c:pt>
                <c:pt idx="1479">
                  <c:v>654.84</c:v>
                </c:pt>
                <c:pt idx="1480">
                  <c:v>655.04</c:v>
                </c:pt>
                <c:pt idx="1481">
                  <c:v>655.24</c:v>
                </c:pt>
                <c:pt idx="1482">
                  <c:v>655.44</c:v>
                </c:pt>
                <c:pt idx="1483">
                  <c:v>655.64</c:v>
                </c:pt>
                <c:pt idx="1484">
                  <c:v>655.84</c:v>
                </c:pt>
                <c:pt idx="1485">
                  <c:v>656.04</c:v>
                </c:pt>
                <c:pt idx="1486">
                  <c:v>656.24</c:v>
                </c:pt>
                <c:pt idx="1487">
                  <c:v>656.44</c:v>
                </c:pt>
                <c:pt idx="1488">
                  <c:v>656.64</c:v>
                </c:pt>
                <c:pt idx="1489">
                  <c:v>656.84</c:v>
                </c:pt>
                <c:pt idx="1490">
                  <c:v>657.04</c:v>
                </c:pt>
                <c:pt idx="1491">
                  <c:v>657.24</c:v>
                </c:pt>
                <c:pt idx="1492">
                  <c:v>657.44</c:v>
                </c:pt>
                <c:pt idx="1493">
                  <c:v>657.63</c:v>
                </c:pt>
                <c:pt idx="1494">
                  <c:v>657.83</c:v>
                </c:pt>
                <c:pt idx="1495">
                  <c:v>658.03</c:v>
                </c:pt>
                <c:pt idx="1496">
                  <c:v>658.23</c:v>
                </c:pt>
                <c:pt idx="1497">
                  <c:v>658.43</c:v>
                </c:pt>
                <c:pt idx="1498">
                  <c:v>658.63</c:v>
                </c:pt>
                <c:pt idx="1499">
                  <c:v>658.83</c:v>
                </c:pt>
                <c:pt idx="1500">
                  <c:v>659.03</c:v>
                </c:pt>
                <c:pt idx="1501">
                  <c:v>659.23</c:v>
                </c:pt>
                <c:pt idx="1502">
                  <c:v>659.43</c:v>
                </c:pt>
                <c:pt idx="1503">
                  <c:v>659.63</c:v>
                </c:pt>
                <c:pt idx="1504">
                  <c:v>659.83</c:v>
                </c:pt>
                <c:pt idx="1505">
                  <c:v>660.03</c:v>
                </c:pt>
                <c:pt idx="1506">
                  <c:v>660.23</c:v>
                </c:pt>
                <c:pt idx="1507">
                  <c:v>660.43</c:v>
                </c:pt>
                <c:pt idx="1508">
                  <c:v>660.62</c:v>
                </c:pt>
                <c:pt idx="1509">
                  <c:v>660.82</c:v>
                </c:pt>
                <c:pt idx="1510">
                  <c:v>661.02</c:v>
                </c:pt>
                <c:pt idx="1511">
                  <c:v>661.22</c:v>
                </c:pt>
                <c:pt idx="1512">
                  <c:v>661.42</c:v>
                </c:pt>
                <c:pt idx="1513">
                  <c:v>661.62</c:v>
                </c:pt>
                <c:pt idx="1514">
                  <c:v>661.82</c:v>
                </c:pt>
                <c:pt idx="1515">
                  <c:v>662.02</c:v>
                </c:pt>
                <c:pt idx="1516">
                  <c:v>662.22</c:v>
                </c:pt>
                <c:pt idx="1517">
                  <c:v>662.42</c:v>
                </c:pt>
                <c:pt idx="1518">
                  <c:v>662.62</c:v>
                </c:pt>
                <c:pt idx="1519">
                  <c:v>662.82</c:v>
                </c:pt>
                <c:pt idx="1520">
                  <c:v>663.02</c:v>
                </c:pt>
                <c:pt idx="1521">
                  <c:v>663.21</c:v>
                </c:pt>
                <c:pt idx="1522">
                  <c:v>663.41</c:v>
                </c:pt>
                <c:pt idx="1523">
                  <c:v>663.61</c:v>
                </c:pt>
                <c:pt idx="1524">
                  <c:v>663.81</c:v>
                </c:pt>
                <c:pt idx="1525">
                  <c:v>664.01</c:v>
                </c:pt>
                <c:pt idx="1526">
                  <c:v>664.21</c:v>
                </c:pt>
                <c:pt idx="1527">
                  <c:v>664.41</c:v>
                </c:pt>
                <c:pt idx="1528">
                  <c:v>664.61</c:v>
                </c:pt>
                <c:pt idx="1529">
                  <c:v>664.81</c:v>
                </c:pt>
                <c:pt idx="1530">
                  <c:v>665.01</c:v>
                </c:pt>
                <c:pt idx="1531">
                  <c:v>665.2</c:v>
                </c:pt>
                <c:pt idx="1532">
                  <c:v>665.4</c:v>
                </c:pt>
                <c:pt idx="1533">
                  <c:v>665.6</c:v>
                </c:pt>
                <c:pt idx="1534">
                  <c:v>665.8</c:v>
                </c:pt>
                <c:pt idx="1535">
                  <c:v>666</c:v>
                </c:pt>
                <c:pt idx="1536">
                  <c:v>666.2</c:v>
                </c:pt>
                <c:pt idx="1537">
                  <c:v>666.4</c:v>
                </c:pt>
                <c:pt idx="1538">
                  <c:v>666.6</c:v>
                </c:pt>
                <c:pt idx="1539">
                  <c:v>666.8</c:v>
                </c:pt>
                <c:pt idx="1540">
                  <c:v>666.99</c:v>
                </c:pt>
                <c:pt idx="1541">
                  <c:v>667.19</c:v>
                </c:pt>
                <c:pt idx="1542">
                  <c:v>667.39</c:v>
                </c:pt>
                <c:pt idx="1543">
                  <c:v>667.59</c:v>
                </c:pt>
                <c:pt idx="1544">
                  <c:v>667.79</c:v>
                </c:pt>
                <c:pt idx="1545">
                  <c:v>667.99</c:v>
                </c:pt>
                <c:pt idx="1546">
                  <c:v>668.19</c:v>
                </c:pt>
                <c:pt idx="1547">
                  <c:v>668.39</c:v>
                </c:pt>
                <c:pt idx="1548">
                  <c:v>668.59</c:v>
                </c:pt>
                <c:pt idx="1549">
                  <c:v>668.78</c:v>
                </c:pt>
                <c:pt idx="1550">
                  <c:v>668.98</c:v>
                </c:pt>
                <c:pt idx="1551">
                  <c:v>669.18</c:v>
                </c:pt>
                <c:pt idx="1552">
                  <c:v>669.38</c:v>
                </c:pt>
                <c:pt idx="1553">
                  <c:v>669.58</c:v>
                </c:pt>
                <c:pt idx="1554">
                  <c:v>669.78</c:v>
                </c:pt>
                <c:pt idx="1555">
                  <c:v>669.98</c:v>
                </c:pt>
                <c:pt idx="1556">
                  <c:v>670.17</c:v>
                </c:pt>
                <c:pt idx="1557">
                  <c:v>670.37</c:v>
                </c:pt>
                <c:pt idx="1558">
                  <c:v>670.57</c:v>
                </c:pt>
                <c:pt idx="1559">
                  <c:v>670.77</c:v>
                </c:pt>
                <c:pt idx="1560">
                  <c:v>670.97</c:v>
                </c:pt>
                <c:pt idx="1561">
                  <c:v>671.17</c:v>
                </c:pt>
                <c:pt idx="1562">
                  <c:v>671.37</c:v>
                </c:pt>
                <c:pt idx="1563">
                  <c:v>671.56</c:v>
                </c:pt>
                <c:pt idx="1564">
                  <c:v>671.76</c:v>
                </c:pt>
                <c:pt idx="1565">
                  <c:v>671.96</c:v>
                </c:pt>
                <c:pt idx="1566">
                  <c:v>672.16</c:v>
                </c:pt>
                <c:pt idx="1567">
                  <c:v>672.36</c:v>
                </c:pt>
                <c:pt idx="1568">
                  <c:v>672.56</c:v>
                </c:pt>
                <c:pt idx="1569">
                  <c:v>672.76</c:v>
                </c:pt>
                <c:pt idx="1570">
                  <c:v>672.95</c:v>
                </c:pt>
                <c:pt idx="1571">
                  <c:v>673.15</c:v>
                </c:pt>
                <c:pt idx="1572">
                  <c:v>673.35</c:v>
                </c:pt>
                <c:pt idx="1573">
                  <c:v>673.55</c:v>
                </c:pt>
                <c:pt idx="1574">
                  <c:v>673.75</c:v>
                </c:pt>
                <c:pt idx="1575">
                  <c:v>673.95</c:v>
                </c:pt>
                <c:pt idx="1576">
                  <c:v>674.14</c:v>
                </c:pt>
                <c:pt idx="1577">
                  <c:v>674.34</c:v>
                </c:pt>
                <c:pt idx="1578">
                  <c:v>674.54</c:v>
                </c:pt>
                <c:pt idx="1579">
                  <c:v>674.74</c:v>
                </c:pt>
                <c:pt idx="1580">
                  <c:v>674.94</c:v>
                </c:pt>
                <c:pt idx="1581">
                  <c:v>675.14</c:v>
                </c:pt>
                <c:pt idx="1582">
                  <c:v>675.33</c:v>
                </c:pt>
                <c:pt idx="1583">
                  <c:v>675.53</c:v>
                </c:pt>
                <c:pt idx="1584">
                  <c:v>675.73</c:v>
                </c:pt>
                <c:pt idx="1585">
                  <c:v>675.93</c:v>
                </c:pt>
                <c:pt idx="1586">
                  <c:v>676.13</c:v>
                </c:pt>
                <c:pt idx="1587">
                  <c:v>676.33</c:v>
                </c:pt>
                <c:pt idx="1588">
                  <c:v>676.52</c:v>
                </c:pt>
                <c:pt idx="1589">
                  <c:v>676.72</c:v>
                </c:pt>
                <c:pt idx="1590">
                  <c:v>676.92</c:v>
                </c:pt>
                <c:pt idx="1591">
                  <c:v>677.12</c:v>
                </c:pt>
                <c:pt idx="1592">
                  <c:v>677.32</c:v>
                </c:pt>
                <c:pt idx="1593">
                  <c:v>677.52</c:v>
                </c:pt>
                <c:pt idx="1594">
                  <c:v>677.71</c:v>
                </c:pt>
                <c:pt idx="1595">
                  <c:v>677.91</c:v>
                </c:pt>
                <c:pt idx="1596">
                  <c:v>678.11</c:v>
                </c:pt>
                <c:pt idx="1597">
                  <c:v>678.31</c:v>
                </c:pt>
                <c:pt idx="1598">
                  <c:v>678.51</c:v>
                </c:pt>
                <c:pt idx="1599">
                  <c:v>678.7</c:v>
                </c:pt>
                <c:pt idx="1600">
                  <c:v>678.9</c:v>
                </c:pt>
                <c:pt idx="1601">
                  <c:v>679.1</c:v>
                </c:pt>
                <c:pt idx="1602">
                  <c:v>679.3</c:v>
                </c:pt>
                <c:pt idx="1603">
                  <c:v>679.5</c:v>
                </c:pt>
                <c:pt idx="1604">
                  <c:v>679.69</c:v>
                </c:pt>
                <c:pt idx="1605">
                  <c:v>679.89</c:v>
                </c:pt>
                <c:pt idx="1606">
                  <c:v>680.09</c:v>
                </c:pt>
                <c:pt idx="1607">
                  <c:v>680.29</c:v>
                </c:pt>
                <c:pt idx="1608">
                  <c:v>680.49</c:v>
                </c:pt>
                <c:pt idx="1609">
                  <c:v>680.68</c:v>
                </c:pt>
                <c:pt idx="1610">
                  <c:v>680.88</c:v>
                </c:pt>
                <c:pt idx="1611">
                  <c:v>681.08</c:v>
                </c:pt>
                <c:pt idx="1612">
                  <c:v>681.28</c:v>
                </c:pt>
                <c:pt idx="1613">
                  <c:v>681.48</c:v>
                </c:pt>
                <c:pt idx="1614">
                  <c:v>681.67</c:v>
                </c:pt>
                <c:pt idx="1615">
                  <c:v>681.87</c:v>
                </c:pt>
                <c:pt idx="1616">
                  <c:v>682.07</c:v>
                </c:pt>
                <c:pt idx="1617">
                  <c:v>682.27</c:v>
                </c:pt>
                <c:pt idx="1618">
                  <c:v>682.47</c:v>
                </c:pt>
                <c:pt idx="1619">
                  <c:v>682.66</c:v>
                </c:pt>
                <c:pt idx="1620">
                  <c:v>682.86</c:v>
                </c:pt>
                <c:pt idx="1621">
                  <c:v>683.06</c:v>
                </c:pt>
                <c:pt idx="1622">
                  <c:v>683.26</c:v>
                </c:pt>
                <c:pt idx="1623">
                  <c:v>683.45</c:v>
                </c:pt>
                <c:pt idx="1624">
                  <c:v>683.65</c:v>
                </c:pt>
                <c:pt idx="1625">
                  <c:v>683.85</c:v>
                </c:pt>
                <c:pt idx="1626">
                  <c:v>684.05</c:v>
                </c:pt>
                <c:pt idx="1627">
                  <c:v>684.25</c:v>
                </c:pt>
                <c:pt idx="1628">
                  <c:v>684.44</c:v>
                </c:pt>
                <c:pt idx="1629">
                  <c:v>684.64</c:v>
                </c:pt>
                <c:pt idx="1630">
                  <c:v>684.84</c:v>
                </c:pt>
                <c:pt idx="1631">
                  <c:v>685.04</c:v>
                </c:pt>
                <c:pt idx="1632">
                  <c:v>685.23</c:v>
                </c:pt>
                <c:pt idx="1633">
                  <c:v>685.43</c:v>
                </c:pt>
                <c:pt idx="1634">
                  <c:v>685.63</c:v>
                </c:pt>
                <c:pt idx="1635">
                  <c:v>685.83</c:v>
                </c:pt>
                <c:pt idx="1636">
                  <c:v>686.02</c:v>
                </c:pt>
                <c:pt idx="1637">
                  <c:v>686.22</c:v>
                </c:pt>
                <c:pt idx="1638">
                  <c:v>686.42</c:v>
                </c:pt>
                <c:pt idx="1639">
                  <c:v>686.62</c:v>
                </c:pt>
                <c:pt idx="1640">
                  <c:v>686.81</c:v>
                </c:pt>
                <c:pt idx="1641">
                  <c:v>687.01</c:v>
                </c:pt>
                <c:pt idx="1642">
                  <c:v>687.21</c:v>
                </c:pt>
                <c:pt idx="1643">
                  <c:v>687.41</c:v>
                </c:pt>
                <c:pt idx="1644">
                  <c:v>687.6</c:v>
                </c:pt>
                <c:pt idx="1645">
                  <c:v>687.8</c:v>
                </c:pt>
                <c:pt idx="1646">
                  <c:v>688</c:v>
                </c:pt>
                <c:pt idx="1647">
                  <c:v>688.2</c:v>
                </c:pt>
                <c:pt idx="1648">
                  <c:v>688.39</c:v>
                </c:pt>
                <c:pt idx="1649">
                  <c:v>688.59</c:v>
                </c:pt>
                <c:pt idx="1650">
                  <c:v>688.79</c:v>
                </c:pt>
                <c:pt idx="1651">
                  <c:v>688.99</c:v>
                </c:pt>
                <c:pt idx="1652">
                  <c:v>689.18</c:v>
                </c:pt>
                <c:pt idx="1653">
                  <c:v>689.38</c:v>
                </c:pt>
                <c:pt idx="1654">
                  <c:v>689.58</c:v>
                </c:pt>
                <c:pt idx="1655">
                  <c:v>689.78</c:v>
                </c:pt>
                <c:pt idx="1656">
                  <c:v>689.97</c:v>
                </c:pt>
                <c:pt idx="1657">
                  <c:v>690.17</c:v>
                </c:pt>
                <c:pt idx="1658">
                  <c:v>690.37</c:v>
                </c:pt>
                <c:pt idx="1659">
                  <c:v>690.57</c:v>
                </c:pt>
                <c:pt idx="1660">
                  <c:v>690.76</c:v>
                </c:pt>
                <c:pt idx="1661">
                  <c:v>690.96</c:v>
                </c:pt>
                <c:pt idx="1662">
                  <c:v>691.16</c:v>
                </c:pt>
                <c:pt idx="1663">
                  <c:v>691.36</c:v>
                </c:pt>
                <c:pt idx="1664">
                  <c:v>691.55</c:v>
                </c:pt>
                <c:pt idx="1665">
                  <c:v>691.75</c:v>
                </c:pt>
                <c:pt idx="1666">
                  <c:v>691.95</c:v>
                </c:pt>
                <c:pt idx="1667">
                  <c:v>692.14</c:v>
                </c:pt>
                <c:pt idx="1668">
                  <c:v>692.34</c:v>
                </c:pt>
                <c:pt idx="1669">
                  <c:v>692.54</c:v>
                </c:pt>
                <c:pt idx="1670">
                  <c:v>692.74</c:v>
                </c:pt>
                <c:pt idx="1671">
                  <c:v>692.93</c:v>
                </c:pt>
                <c:pt idx="1672">
                  <c:v>693.13</c:v>
                </c:pt>
                <c:pt idx="1673">
                  <c:v>693.33</c:v>
                </c:pt>
                <c:pt idx="1674">
                  <c:v>693.52</c:v>
                </c:pt>
                <c:pt idx="1675">
                  <c:v>693.72</c:v>
                </c:pt>
                <c:pt idx="1676">
                  <c:v>693.92</c:v>
                </c:pt>
                <c:pt idx="1677">
                  <c:v>694.12</c:v>
                </c:pt>
                <c:pt idx="1678">
                  <c:v>694.31</c:v>
                </c:pt>
                <c:pt idx="1679">
                  <c:v>694.51</c:v>
                </c:pt>
                <c:pt idx="1680">
                  <c:v>694.71</c:v>
                </c:pt>
                <c:pt idx="1681">
                  <c:v>694.9</c:v>
                </c:pt>
                <c:pt idx="1682">
                  <c:v>695.1</c:v>
                </c:pt>
                <c:pt idx="1683">
                  <c:v>695.3</c:v>
                </c:pt>
                <c:pt idx="1684">
                  <c:v>695.49</c:v>
                </c:pt>
                <c:pt idx="1685">
                  <c:v>695.69</c:v>
                </c:pt>
                <c:pt idx="1686">
                  <c:v>695.89</c:v>
                </c:pt>
                <c:pt idx="1687">
                  <c:v>696.09</c:v>
                </c:pt>
                <c:pt idx="1688">
                  <c:v>696.28</c:v>
                </c:pt>
                <c:pt idx="1689">
                  <c:v>696.48</c:v>
                </c:pt>
                <c:pt idx="1690">
                  <c:v>696.68</c:v>
                </c:pt>
                <c:pt idx="1691">
                  <c:v>696.87</c:v>
                </c:pt>
                <c:pt idx="1692">
                  <c:v>697.07</c:v>
                </c:pt>
                <c:pt idx="1693">
                  <c:v>697.27</c:v>
                </c:pt>
                <c:pt idx="1694">
                  <c:v>697.46</c:v>
                </c:pt>
                <c:pt idx="1695">
                  <c:v>697.66</c:v>
                </c:pt>
                <c:pt idx="1696">
                  <c:v>697.86</c:v>
                </c:pt>
                <c:pt idx="1697">
                  <c:v>698.05</c:v>
                </c:pt>
                <c:pt idx="1698">
                  <c:v>698.25</c:v>
                </c:pt>
                <c:pt idx="1699">
                  <c:v>698.45</c:v>
                </c:pt>
                <c:pt idx="1700">
                  <c:v>698.65</c:v>
                </c:pt>
                <c:pt idx="1701">
                  <c:v>698.84</c:v>
                </c:pt>
                <c:pt idx="1702">
                  <c:v>699.04</c:v>
                </c:pt>
                <c:pt idx="1703">
                  <c:v>699.24</c:v>
                </c:pt>
                <c:pt idx="1704">
                  <c:v>699.43</c:v>
                </c:pt>
                <c:pt idx="1705">
                  <c:v>699.63</c:v>
                </c:pt>
                <c:pt idx="1706">
                  <c:v>699.83</c:v>
                </c:pt>
                <c:pt idx="1707">
                  <c:v>700.02</c:v>
                </c:pt>
                <c:pt idx="1708">
                  <c:v>700.22</c:v>
                </c:pt>
                <c:pt idx="1709">
                  <c:v>700.42</c:v>
                </c:pt>
                <c:pt idx="1710">
                  <c:v>700.61</c:v>
                </c:pt>
                <c:pt idx="1711">
                  <c:v>700.81</c:v>
                </c:pt>
                <c:pt idx="1712">
                  <c:v>701.01</c:v>
                </c:pt>
                <c:pt idx="1713">
                  <c:v>701.2</c:v>
                </c:pt>
                <c:pt idx="1714">
                  <c:v>701.4</c:v>
                </c:pt>
                <c:pt idx="1715">
                  <c:v>701.6</c:v>
                </c:pt>
                <c:pt idx="1716">
                  <c:v>701.79</c:v>
                </c:pt>
                <c:pt idx="1717">
                  <c:v>701.99</c:v>
                </c:pt>
                <c:pt idx="1718">
                  <c:v>702.19</c:v>
                </c:pt>
                <c:pt idx="1719">
                  <c:v>702.38</c:v>
                </c:pt>
                <c:pt idx="1720">
                  <c:v>702.58</c:v>
                </c:pt>
                <c:pt idx="1721">
                  <c:v>702.78</c:v>
                </c:pt>
                <c:pt idx="1722">
                  <c:v>702.97</c:v>
                </c:pt>
                <c:pt idx="1723">
                  <c:v>703.17</c:v>
                </c:pt>
                <c:pt idx="1724">
                  <c:v>703.36</c:v>
                </c:pt>
                <c:pt idx="1725">
                  <c:v>703.56</c:v>
                </c:pt>
                <c:pt idx="1726">
                  <c:v>703.76</c:v>
                </c:pt>
                <c:pt idx="1727">
                  <c:v>703.95</c:v>
                </c:pt>
                <c:pt idx="1728">
                  <c:v>704.15</c:v>
                </c:pt>
                <c:pt idx="1729">
                  <c:v>704.35</c:v>
                </c:pt>
                <c:pt idx="1730">
                  <c:v>704.54</c:v>
                </c:pt>
                <c:pt idx="1731">
                  <c:v>704.74</c:v>
                </c:pt>
                <c:pt idx="1732">
                  <c:v>704.94</c:v>
                </c:pt>
                <c:pt idx="1733">
                  <c:v>705.13</c:v>
                </c:pt>
                <c:pt idx="1734">
                  <c:v>705.33</c:v>
                </c:pt>
                <c:pt idx="1735">
                  <c:v>705.53</c:v>
                </c:pt>
                <c:pt idx="1736">
                  <c:v>705.72</c:v>
                </c:pt>
                <c:pt idx="1737">
                  <c:v>705.92</c:v>
                </c:pt>
                <c:pt idx="1738">
                  <c:v>706.11</c:v>
                </c:pt>
                <c:pt idx="1739">
                  <c:v>706.31</c:v>
                </c:pt>
                <c:pt idx="1740">
                  <c:v>706.51</c:v>
                </c:pt>
                <c:pt idx="1741">
                  <c:v>706.7</c:v>
                </c:pt>
                <c:pt idx="1742">
                  <c:v>706.9</c:v>
                </c:pt>
                <c:pt idx="1743">
                  <c:v>707.1</c:v>
                </c:pt>
                <c:pt idx="1744">
                  <c:v>707.29</c:v>
                </c:pt>
                <c:pt idx="1745">
                  <c:v>707.49</c:v>
                </c:pt>
                <c:pt idx="1746">
                  <c:v>707.68</c:v>
                </c:pt>
                <c:pt idx="1747">
                  <c:v>707.88</c:v>
                </c:pt>
                <c:pt idx="1748">
                  <c:v>708.08</c:v>
                </c:pt>
                <c:pt idx="1749">
                  <c:v>708.27</c:v>
                </c:pt>
                <c:pt idx="1750">
                  <c:v>708.47</c:v>
                </c:pt>
                <c:pt idx="1751">
                  <c:v>708.67</c:v>
                </c:pt>
                <c:pt idx="1752">
                  <c:v>708.86</c:v>
                </c:pt>
                <c:pt idx="1753">
                  <c:v>709.06</c:v>
                </c:pt>
                <c:pt idx="1754">
                  <c:v>709.25</c:v>
                </c:pt>
                <c:pt idx="1755">
                  <c:v>709.45</c:v>
                </c:pt>
                <c:pt idx="1756">
                  <c:v>709.65</c:v>
                </c:pt>
                <c:pt idx="1757">
                  <c:v>709.84</c:v>
                </c:pt>
                <c:pt idx="1758">
                  <c:v>710.04</c:v>
                </c:pt>
                <c:pt idx="1759">
                  <c:v>710.23</c:v>
                </c:pt>
                <c:pt idx="1760">
                  <c:v>710.43</c:v>
                </c:pt>
                <c:pt idx="1761">
                  <c:v>710.63</c:v>
                </c:pt>
                <c:pt idx="1762">
                  <c:v>710.82</c:v>
                </c:pt>
                <c:pt idx="1763">
                  <c:v>711.02</c:v>
                </c:pt>
                <c:pt idx="1764">
                  <c:v>711.21</c:v>
                </c:pt>
                <c:pt idx="1765">
                  <c:v>711.41</c:v>
                </c:pt>
                <c:pt idx="1766">
                  <c:v>711.61</c:v>
                </c:pt>
                <c:pt idx="1767">
                  <c:v>711.8</c:v>
                </c:pt>
                <c:pt idx="1768">
                  <c:v>712</c:v>
                </c:pt>
                <c:pt idx="1769">
                  <c:v>712.19</c:v>
                </c:pt>
                <c:pt idx="1770">
                  <c:v>712.39</c:v>
                </c:pt>
                <c:pt idx="1771">
                  <c:v>712.59</c:v>
                </c:pt>
                <c:pt idx="1772">
                  <c:v>712.78</c:v>
                </c:pt>
                <c:pt idx="1773">
                  <c:v>712.98</c:v>
                </c:pt>
                <c:pt idx="1774">
                  <c:v>713.17</c:v>
                </c:pt>
                <c:pt idx="1775">
                  <c:v>713.37</c:v>
                </c:pt>
                <c:pt idx="1776">
                  <c:v>713.56</c:v>
                </c:pt>
                <c:pt idx="1777">
                  <c:v>713.76</c:v>
                </c:pt>
                <c:pt idx="1778">
                  <c:v>713.96</c:v>
                </c:pt>
                <c:pt idx="1779">
                  <c:v>714.15</c:v>
                </c:pt>
                <c:pt idx="1780">
                  <c:v>714.35</c:v>
                </c:pt>
                <c:pt idx="1781">
                  <c:v>714.54</c:v>
                </c:pt>
                <c:pt idx="1782">
                  <c:v>714.74</c:v>
                </c:pt>
                <c:pt idx="1783">
                  <c:v>714.94</c:v>
                </c:pt>
                <c:pt idx="1784">
                  <c:v>715.13</c:v>
                </c:pt>
                <c:pt idx="1785">
                  <c:v>715.33</c:v>
                </c:pt>
                <c:pt idx="1786">
                  <c:v>715.52</c:v>
                </c:pt>
                <c:pt idx="1787">
                  <c:v>715.72</c:v>
                </c:pt>
                <c:pt idx="1788">
                  <c:v>715.91</c:v>
                </c:pt>
                <c:pt idx="1789">
                  <c:v>716.11</c:v>
                </c:pt>
                <c:pt idx="1790">
                  <c:v>716.31</c:v>
                </c:pt>
                <c:pt idx="1791">
                  <c:v>716.5</c:v>
                </c:pt>
                <c:pt idx="1792">
                  <c:v>716.7</c:v>
                </c:pt>
                <c:pt idx="1793">
                  <c:v>716.89</c:v>
                </c:pt>
                <c:pt idx="1794">
                  <c:v>717.09</c:v>
                </c:pt>
                <c:pt idx="1795">
                  <c:v>717.28</c:v>
                </c:pt>
                <c:pt idx="1796">
                  <c:v>717.48</c:v>
                </c:pt>
                <c:pt idx="1797">
                  <c:v>717.67</c:v>
                </c:pt>
                <c:pt idx="1798">
                  <c:v>717.87</c:v>
                </c:pt>
                <c:pt idx="1799">
                  <c:v>718.07</c:v>
                </c:pt>
                <c:pt idx="1800">
                  <c:v>718.26</c:v>
                </c:pt>
                <c:pt idx="1801">
                  <c:v>718.46</c:v>
                </c:pt>
                <c:pt idx="1802">
                  <c:v>718.65</c:v>
                </c:pt>
                <c:pt idx="1803">
                  <c:v>718.85</c:v>
                </c:pt>
                <c:pt idx="1804">
                  <c:v>719.04</c:v>
                </c:pt>
                <c:pt idx="1805">
                  <c:v>719.24</c:v>
                </c:pt>
                <c:pt idx="1806">
                  <c:v>719.43</c:v>
                </c:pt>
                <c:pt idx="1807">
                  <c:v>719.63</c:v>
                </c:pt>
                <c:pt idx="1808">
                  <c:v>719.83</c:v>
                </c:pt>
                <c:pt idx="1809">
                  <c:v>720.02</c:v>
                </c:pt>
                <c:pt idx="1810">
                  <c:v>720.22</c:v>
                </c:pt>
                <c:pt idx="1811">
                  <c:v>720.41</c:v>
                </c:pt>
                <c:pt idx="1812">
                  <c:v>720.61</c:v>
                </c:pt>
                <c:pt idx="1813">
                  <c:v>720.8</c:v>
                </c:pt>
                <c:pt idx="1814">
                  <c:v>721</c:v>
                </c:pt>
                <c:pt idx="1815">
                  <c:v>721.19</c:v>
                </c:pt>
                <c:pt idx="1816">
                  <c:v>721.39</c:v>
                </c:pt>
                <c:pt idx="1817">
                  <c:v>721.58</c:v>
                </c:pt>
                <c:pt idx="1818">
                  <c:v>721.78</c:v>
                </c:pt>
                <c:pt idx="1819">
                  <c:v>721.97</c:v>
                </c:pt>
                <c:pt idx="1820">
                  <c:v>722.17</c:v>
                </c:pt>
                <c:pt idx="1821">
                  <c:v>722.36</c:v>
                </c:pt>
                <c:pt idx="1822">
                  <c:v>722.56</c:v>
                </c:pt>
                <c:pt idx="1823">
                  <c:v>722.76</c:v>
                </c:pt>
                <c:pt idx="1824">
                  <c:v>722.95</c:v>
                </c:pt>
                <c:pt idx="1825">
                  <c:v>723.15</c:v>
                </c:pt>
                <c:pt idx="1826">
                  <c:v>723.34</c:v>
                </c:pt>
                <c:pt idx="1827">
                  <c:v>723.54</c:v>
                </c:pt>
                <c:pt idx="1828">
                  <c:v>723.73</c:v>
                </c:pt>
                <c:pt idx="1829">
                  <c:v>723.93</c:v>
                </c:pt>
                <c:pt idx="1830">
                  <c:v>724.12</c:v>
                </c:pt>
                <c:pt idx="1831">
                  <c:v>724.32</c:v>
                </c:pt>
                <c:pt idx="1832">
                  <c:v>724.51</c:v>
                </c:pt>
                <c:pt idx="1833">
                  <c:v>724.71</c:v>
                </c:pt>
                <c:pt idx="1834">
                  <c:v>724.9</c:v>
                </c:pt>
                <c:pt idx="1835">
                  <c:v>725.1</c:v>
                </c:pt>
                <c:pt idx="1836">
                  <c:v>725.29</c:v>
                </c:pt>
                <c:pt idx="1837">
                  <c:v>725.49</c:v>
                </c:pt>
                <c:pt idx="1838">
                  <c:v>725.68</c:v>
                </c:pt>
                <c:pt idx="1839">
                  <c:v>725.88</c:v>
                </c:pt>
                <c:pt idx="1840">
                  <c:v>726.07</c:v>
                </c:pt>
                <c:pt idx="1841">
                  <c:v>726.27</c:v>
                </c:pt>
                <c:pt idx="1842">
                  <c:v>726.46</c:v>
                </c:pt>
                <c:pt idx="1843">
                  <c:v>726.66</c:v>
                </c:pt>
                <c:pt idx="1844">
                  <c:v>726.85</c:v>
                </c:pt>
                <c:pt idx="1845">
                  <c:v>727.05</c:v>
                </c:pt>
                <c:pt idx="1846">
                  <c:v>727.24</c:v>
                </c:pt>
                <c:pt idx="1847">
                  <c:v>727.44</c:v>
                </c:pt>
                <c:pt idx="1848">
                  <c:v>727.63</c:v>
                </c:pt>
                <c:pt idx="1849">
                  <c:v>727.83</c:v>
                </c:pt>
                <c:pt idx="1850">
                  <c:v>728.02</c:v>
                </c:pt>
                <c:pt idx="1851">
                  <c:v>728.22</c:v>
                </c:pt>
                <c:pt idx="1852">
                  <c:v>728.41</c:v>
                </c:pt>
                <c:pt idx="1853">
                  <c:v>728.61</c:v>
                </c:pt>
                <c:pt idx="1854">
                  <c:v>728.8</c:v>
                </c:pt>
                <c:pt idx="1855">
                  <c:v>729</c:v>
                </c:pt>
                <c:pt idx="1856">
                  <c:v>729.19</c:v>
                </c:pt>
                <c:pt idx="1857">
                  <c:v>729.39</c:v>
                </c:pt>
                <c:pt idx="1858">
                  <c:v>729.58</c:v>
                </c:pt>
                <c:pt idx="1859">
                  <c:v>729.78</c:v>
                </c:pt>
                <c:pt idx="1860">
                  <c:v>729.97</c:v>
                </c:pt>
                <c:pt idx="1861">
                  <c:v>730.17</c:v>
                </c:pt>
                <c:pt idx="1862">
                  <c:v>730.36</c:v>
                </c:pt>
                <c:pt idx="1863">
                  <c:v>730.55</c:v>
                </c:pt>
                <c:pt idx="1864">
                  <c:v>730.75</c:v>
                </c:pt>
                <c:pt idx="1865">
                  <c:v>730.94</c:v>
                </c:pt>
                <c:pt idx="1866">
                  <c:v>731.14</c:v>
                </c:pt>
                <c:pt idx="1867">
                  <c:v>731.33</c:v>
                </c:pt>
                <c:pt idx="1868">
                  <c:v>731.53</c:v>
                </c:pt>
                <c:pt idx="1869">
                  <c:v>731.72</c:v>
                </c:pt>
                <c:pt idx="1870">
                  <c:v>731.92</c:v>
                </c:pt>
                <c:pt idx="1871">
                  <c:v>732.11</c:v>
                </c:pt>
                <c:pt idx="1872">
                  <c:v>732.31</c:v>
                </c:pt>
                <c:pt idx="1873">
                  <c:v>732.5</c:v>
                </c:pt>
                <c:pt idx="1874">
                  <c:v>732.7</c:v>
                </c:pt>
                <c:pt idx="1875">
                  <c:v>732.89</c:v>
                </c:pt>
                <c:pt idx="1876">
                  <c:v>733.09</c:v>
                </c:pt>
                <c:pt idx="1877">
                  <c:v>733.28</c:v>
                </c:pt>
                <c:pt idx="1878">
                  <c:v>733.47</c:v>
                </c:pt>
                <c:pt idx="1879">
                  <c:v>733.67</c:v>
                </c:pt>
                <c:pt idx="1880">
                  <c:v>733.86</c:v>
                </c:pt>
                <c:pt idx="1881">
                  <c:v>734.06</c:v>
                </c:pt>
                <c:pt idx="1882">
                  <c:v>734.25</c:v>
                </c:pt>
                <c:pt idx="1883">
                  <c:v>734.45</c:v>
                </c:pt>
                <c:pt idx="1884">
                  <c:v>734.64</c:v>
                </c:pt>
                <c:pt idx="1885">
                  <c:v>734.84</c:v>
                </c:pt>
                <c:pt idx="1886">
                  <c:v>735.03</c:v>
                </c:pt>
                <c:pt idx="1887">
                  <c:v>735.23</c:v>
                </c:pt>
                <c:pt idx="1888">
                  <c:v>735.42</c:v>
                </c:pt>
                <c:pt idx="1889">
                  <c:v>735.61</c:v>
                </c:pt>
                <c:pt idx="1890">
                  <c:v>735.81</c:v>
                </c:pt>
                <c:pt idx="1891">
                  <c:v>736</c:v>
                </c:pt>
                <c:pt idx="1892">
                  <c:v>736.2</c:v>
                </c:pt>
                <c:pt idx="1893">
                  <c:v>736.39</c:v>
                </c:pt>
                <c:pt idx="1894">
                  <c:v>736.59</c:v>
                </c:pt>
                <c:pt idx="1895">
                  <c:v>736.78</c:v>
                </c:pt>
                <c:pt idx="1896">
                  <c:v>736.97</c:v>
                </c:pt>
                <c:pt idx="1897">
                  <c:v>737.17</c:v>
                </c:pt>
                <c:pt idx="1898">
                  <c:v>737.36</c:v>
                </c:pt>
                <c:pt idx="1899">
                  <c:v>737.56</c:v>
                </c:pt>
                <c:pt idx="1900">
                  <c:v>737.75</c:v>
                </c:pt>
                <c:pt idx="1901">
                  <c:v>737.95</c:v>
                </c:pt>
                <c:pt idx="1902">
                  <c:v>738.14</c:v>
                </c:pt>
                <c:pt idx="1903">
                  <c:v>738.33</c:v>
                </c:pt>
                <c:pt idx="1904">
                  <c:v>738.53</c:v>
                </c:pt>
                <c:pt idx="1905">
                  <c:v>738.72</c:v>
                </c:pt>
                <c:pt idx="1906">
                  <c:v>738.92</c:v>
                </c:pt>
                <c:pt idx="1907">
                  <c:v>739.11</c:v>
                </c:pt>
                <c:pt idx="1908">
                  <c:v>739.31</c:v>
                </c:pt>
                <c:pt idx="1909">
                  <c:v>739.5</c:v>
                </c:pt>
                <c:pt idx="1910">
                  <c:v>739.69</c:v>
                </c:pt>
                <c:pt idx="1911">
                  <c:v>739.89</c:v>
                </c:pt>
                <c:pt idx="1912">
                  <c:v>740.08</c:v>
                </c:pt>
                <c:pt idx="1913">
                  <c:v>740.28</c:v>
                </c:pt>
                <c:pt idx="1914">
                  <c:v>740.47</c:v>
                </c:pt>
                <c:pt idx="1915">
                  <c:v>740.66</c:v>
                </c:pt>
                <c:pt idx="1916">
                  <c:v>740.86</c:v>
                </c:pt>
                <c:pt idx="1917">
                  <c:v>741.05</c:v>
                </c:pt>
                <c:pt idx="1918">
                  <c:v>741.25</c:v>
                </c:pt>
                <c:pt idx="1919">
                  <c:v>741.44</c:v>
                </c:pt>
                <c:pt idx="1920">
                  <c:v>741.64</c:v>
                </c:pt>
                <c:pt idx="1921">
                  <c:v>741.83</c:v>
                </c:pt>
                <c:pt idx="1922">
                  <c:v>742.02</c:v>
                </c:pt>
                <c:pt idx="1923">
                  <c:v>742.22</c:v>
                </c:pt>
                <c:pt idx="1924">
                  <c:v>742.41</c:v>
                </c:pt>
                <c:pt idx="1925">
                  <c:v>742.61</c:v>
                </c:pt>
                <c:pt idx="1926">
                  <c:v>742.8</c:v>
                </c:pt>
                <c:pt idx="1927">
                  <c:v>742.99</c:v>
                </c:pt>
                <c:pt idx="1928">
                  <c:v>743.19</c:v>
                </c:pt>
                <c:pt idx="1929">
                  <c:v>743.38</c:v>
                </c:pt>
                <c:pt idx="1930">
                  <c:v>743.58</c:v>
                </c:pt>
                <c:pt idx="1931">
                  <c:v>743.77</c:v>
                </c:pt>
                <c:pt idx="1932">
                  <c:v>743.96</c:v>
                </c:pt>
                <c:pt idx="1933">
                  <c:v>744.16</c:v>
                </c:pt>
                <c:pt idx="1934">
                  <c:v>744.35</c:v>
                </c:pt>
                <c:pt idx="1935">
                  <c:v>744.54</c:v>
                </c:pt>
                <c:pt idx="1936">
                  <c:v>744.74</c:v>
                </c:pt>
                <c:pt idx="1937">
                  <c:v>744.93</c:v>
                </c:pt>
                <c:pt idx="1938">
                  <c:v>745.13</c:v>
                </c:pt>
                <c:pt idx="1939">
                  <c:v>745.32</c:v>
                </c:pt>
                <c:pt idx="1940">
                  <c:v>745.51</c:v>
                </c:pt>
                <c:pt idx="1941">
                  <c:v>745.71</c:v>
                </c:pt>
                <c:pt idx="1942">
                  <c:v>745.9</c:v>
                </c:pt>
                <c:pt idx="1943">
                  <c:v>746.09</c:v>
                </c:pt>
                <c:pt idx="1944">
                  <c:v>746.29</c:v>
                </c:pt>
                <c:pt idx="1945">
                  <c:v>746.48</c:v>
                </c:pt>
                <c:pt idx="1946">
                  <c:v>746.68</c:v>
                </c:pt>
                <c:pt idx="1947">
                  <c:v>746.87</c:v>
                </c:pt>
                <c:pt idx="1948">
                  <c:v>747.06</c:v>
                </c:pt>
                <c:pt idx="1949">
                  <c:v>747.26</c:v>
                </c:pt>
                <c:pt idx="1950">
                  <c:v>747.45</c:v>
                </c:pt>
                <c:pt idx="1951">
                  <c:v>747.64</c:v>
                </c:pt>
                <c:pt idx="1952">
                  <c:v>747.84</c:v>
                </c:pt>
                <c:pt idx="1953">
                  <c:v>748.03</c:v>
                </c:pt>
                <c:pt idx="1954">
                  <c:v>748.23</c:v>
                </c:pt>
                <c:pt idx="1955">
                  <c:v>748.42</c:v>
                </c:pt>
                <c:pt idx="1956">
                  <c:v>748.61</c:v>
                </c:pt>
                <c:pt idx="1957">
                  <c:v>748.81</c:v>
                </c:pt>
                <c:pt idx="1958">
                  <c:v>749</c:v>
                </c:pt>
                <c:pt idx="1959">
                  <c:v>749.19</c:v>
                </c:pt>
                <c:pt idx="1960">
                  <c:v>749.39</c:v>
                </c:pt>
                <c:pt idx="1961">
                  <c:v>749.58</c:v>
                </c:pt>
                <c:pt idx="1962">
                  <c:v>749.77</c:v>
                </c:pt>
                <c:pt idx="1963">
                  <c:v>749.97</c:v>
                </c:pt>
                <c:pt idx="1964">
                  <c:v>750.16</c:v>
                </c:pt>
                <c:pt idx="1965">
                  <c:v>750.35</c:v>
                </c:pt>
                <c:pt idx="1966">
                  <c:v>750.55</c:v>
                </c:pt>
                <c:pt idx="1967">
                  <c:v>750.74</c:v>
                </c:pt>
                <c:pt idx="1968">
                  <c:v>750.94</c:v>
                </c:pt>
                <c:pt idx="1969">
                  <c:v>751.13</c:v>
                </c:pt>
                <c:pt idx="1970">
                  <c:v>751.32</c:v>
                </c:pt>
                <c:pt idx="1971">
                  <c:v>751.52</c:v>
                </c:pt>
                <c:pt idx="1972">
                  <c:v>751.71</c:v>
                </c:pt>
                <c:pt idx="1973">
                  <c:v>751.9</c:v>
                </c:pt>
                <c:pt idx="1974">
                  <c:v>752.1</c:v>
                </c:pt>
                <c:pt idx="1975">
                  <c:v>752.29</c:v>
                </c:pt>
                <c:pt idx="1976">
                  <c:v>752.48</c:v>
                </c:pt>
                <c:pt idx="1977">
                  <c:v>752.68</c:v>
                </c:pt>
                <c:pt idx="1978">
                  <c:v>752.87</c:v>
                </c:pt>
                <c:pt idx="1979">
                  <c:v>753.06</c:v>
                </c:pt>
                <c:pt idx="1980">
                  <c:v>753.26</c:v>
                </c:pt>
                <c:pt idx="1981">
                  <c:v>753.45</c:v>
                </c:pt>
                <c:pt idx="1982">
                  <c:v>753.64</c:v>
                </c:pt>
                <c:pt idx="1983">
                  <c:v>753.84</c:v>
                </c:pt>
                <c:pt idx="1984">
                  <c:v>754.03</c:v>
                </c:pt>
                <c:pt idx="1985">
                  <c:v>754.22</c:v>
                </c:pt>
                <c:pt idx="1986">
                  <c:v>754.42</c:v>
                </c:pt>
                <c:pt idx="1987">
                  <c:v>754.61</c:v>
                </c:pt>
                <c:pt idx="1988">
                  <c:v>754.8</c:v>
                </c:pt>
                <c:pt idx="1989">
                  <c:v>754.99</c:v>
                </c:pt>
                <c:pt idx="1990">
                  <c:v>755.19</c:v>
                </c:pt>
                <c:pt idx="1991">
                  <c:v>755.38</c:v>
                </c:pt>
                <c:pt idx="1992">
                  <c:v>755.57</c:v>
                </c:pt>
                <c:pt idx="1993">
                  <c:v>755.77</c:v>
                </c:pt>
                <c:pt idx="1994">
                  <c:v>755.96</c:v>
                </c:pt>
                <c:pt idx="1995">
                  <c:v>756.15</c:v>
                </c:pt>
                <c:pt idx="1996">
                  <c:v>756.35</c:v>
                </c:pt>
                <c:pt idx="1997">
                  <c:v>756.54</c:v>
                </c:pt>
                <c:pt idx="1998">
                  <c:v>756.73</c:v>
                </c:pt>
                <c:pt idx="1999">
                  <c:v>756.93</c:v>
                </c:pt>
                <c:pt idx="2000">
                  <c:v>757.12</c:v>
                </c:pt>
                <c:pt idx="2001">
                  <c:v>757.31</c:v>
                </c:pt>
                <c:pt idx="2002">
                  <c:v>757.51</c:v>
                </c:pt>
                <c:pt idx="2003">
                  <c:v>757.7</c:v>
                </c:pt>
                <c:pt idx="2004">
                  <c:v>757.89</c:v>
                </c:pt>
                <c:pt idx="2005">
                  <c:v>758.08</c:v>
                </c:pt>
                <c:pt idx="2006">
                  <c:v>758.28</c:v>
                </c:pt>
                <c:pt idx="2007">
                  <c:v>758.47</c:v>
                </c:pt>
                <c:pt idx="2008">
                  <c:v>758.66</c:v>
                </c:pt>
                <c:pt idx="2009">
                  <c:v>758.86</c:v>
                </c:pt>
                <c:pt idx="2010">
                  <c:v>759.05</c:v>
                </c:pt>
                <c:pt idx="2011">
                  <c:v>759.24</c:v>
                </c:pt>
                <c:pt idx="2012">
                  <c:v>759.44</c:v>
                </c:pt>
                <c:pt idx="2013">
                  <c:v>759.63</c:v>
                </c:pt>
                <c:pt idx="2014">
                  <c:v>759.82</c:v>
                </c:pt>
                <c:pt idx="2015">
                  <c:v>760.01</c:v>
                </c:pt>
                <c:pt idx="2016">
                  <c:v>760.21</c:v>
                </c:pt>
                <c:pt idx="2017">
                  <c:v>760.4</c:v>
                </c:pt>
                <c:pt idx="2018">
                  <c:v>760.59</c:v>
                </c:pt>
                <c:pt idx="2019">
                  <c:v>760.79</c:v>
                </c:pt>
                <c:pt idx="2020">
                  <c:v>760.98</c:v>
                </c:pt>
                <c:pt idx="2021">
                  <c:v>761.17</c:v>
                </c:pt>
                <c:pt idx="2022">
                  <c:v>761.36</c:v>
                </c:pt>
                <c:pt idx="2023">
                  <c:v>761.56</c:v>
                </c:pt>
                <c:pt idx="2024">
                  <c:v>761.75</c:v>
                </c:pt>
                <c:pt idx="2025">
                  <c:v>761.94</c:v>
                </c:pt>
                <c:pt idx="2026">
                  <c:v>762.13</c:v>
                </c:pt>
                <c:pt idx="2027">
                  <c:v>762.33</c:v>
                </c:pt>
                <c:pt idx="2028">
                  <c:v>762.52</c:v>
                </c:pt>
                <c:pt idx="2029">
                  <c:v>762.71</c:v>
                </c:pt>
                <c:pt idx="2030">
                  <c:v>762.91</c:v>
                </c:pt>
                <c:pt idx="2031">
                  <c:v>763.1</c:v>
                </c:pt>
                <c:pt idx="2032">
                  <c:v>763.29</c:v>
                </c:pt>
                <c:pt idx="2033">
                  <c:v>763.48</c:v>
                </c:pt>
                <c:pt idx="2034">
                  <c:v>763.68</c:v>
                </c:pt>
                <c:pt idx="2035">
                  <c:v>763.87</c:v>
                </c:pt>
                <c:pt idx="2036">
                  <c:v>764.06</c:v>
                </c:pt>
                <c:pt idx="2037">
                  <c:v>764.25</c:v>
                </c:pt>
                <c:pt idx="2038">
                  <c:v>764.45</c:v>
                </c:pt>
                <c:pt idx="2039">
                  <c:v>764.64</c:v>
                </c:pt>
                <c:pt idx="2040">
                  <c:v>764.83</c:v>
                </c:pt>
                <c:pt idx="2041">
                  <c:v>765.02</c:v>
                </c:pt>
                <c:pt idx="2042">
                  <c:v>765.22</c:v>
                </c:pt>
                <c:pt idx="2043">
                  <c:v>765.41</c:v>
                </c:pt>
                <c:pt idx="2044">
                  <c:v>765.6</c:v>
                </c:pt>
                <c:pt idx="2045">
                  <c:v>765.79</c:v>
                </c:pt>
                <c:pt idx="2046">
                  <c:v>765.99</c:v>
                </c:pt>
                <c:pt idx="2047">
                  <c:v>766.18</c:v>
                </c:pt>
                <c:pt idx="2048">
                  <c:v>766.37</c:v>
                </c:pt>
                <c:pt idx="2049">
                  <c:v>766.56</c:v>
                </c:pt>
                <c:pt idx="2050">
                  <c:v>766.76</c:v>
                </c:pt>
                <c:pt idx="2051">
                  <c:v>766.95</c:v>
                </c:pt>
                <c:pt idx="2052">
                  <c:v>767.14</c:v>
                </c:pt>
                <c:pt idx="2053">
                  <c:v>767.33</c:v>
                </c:pt>
                <c:pt idx="2054">
                  <c:v>767.53</c:v>
                </c:pt>
                <c:pt idx="2055">
                  <c:v>767.72</c:v>
                </c:pt>
                <c:pt idx="2056">
                  <c:v>767.91</c:v>
                </c:pt>
                <c:pt idx="2057">
                  <c:v>768.1</c:v>
                </c:pt>
                <c:pt idx="2058">
                  <c:v>768.3</c:v>
                </c:pt>
                <c:pt idx="2059">
                  <c:v>768.49</c:v>
                </c:pt>
                <c:pt idx="2060">
                  <c:v>768.68</c:v>
                </c:pt>
                <c:pt idx="2061">
                  <c:v>768.87</c:v>
                </c:pt>
                <c:pt idx="2062">
                  <c:v>769.07</c:v>
                </c:pt>
                <c:pt idx="2063">
                  <c:v>769.26</c:v>
                </c:pt>
                <c:pt idx="2064">
                  <c:v>769.45</c:v>
                </c:pt>
                <c:pt idx="2065">
                  <c:v>769.64</c:v>
                </c:pt>
                <c:pt idx="2066">
                  <c:v>769.83</c:v>
                </c:pt>
                <c:pt idx="2067">
                  <c:v>770.03</c:v>
                </c:pt>
                <c:pt idx="2068">
                  <c:v>770.22</c:v>
                </c:pt>
                <c:pt idx="2069">
                  <c:v>770.41</c:v>
                </c:pt>
                <c:pt idx="2070">
                  <c:v>770.6</c:v>
                </c:pt>
                <c:pt idx="2071">
                  <c:v>770.8</c:v>
                </c:pt>
                <c:pt idx="2072">
                  <c:v>770.99</c:v>
                </c:pt>
                <c:pt idx="2073">
                  <c:v>771.18</c:v>
                </c:pt>
                <c:pt idx="2074">
                  <c:v>771.37</c:v>
                </c:pt>
                <c:pt idx="2075">
                  <c:v>771.56</c:v>
                </c:pt>
                <c:pt idx="2076">
                  <c:v>771.76</c:v>
                </c:pt>
                <c:pt idx="2077">
                  <c:v>771.95</c:v>
                </c:pt>
                <c:pt idx="2078">
                  <c:v>772.14</c:v>
                </c:pt>
                <c:pt idx="2079">
                  <c:v>772.33</c:v>
                </c:pt>
                <c:pt idx="2080">
                  <c:v>772.53</c:v>
                </c:pt>
                <c:pt idx="2081">
                  <c:v>772.72</c:v>
                </c:pt>
                <c:pt idx="2082">
                  <c:v>772.91</c:v>
                </c:pt>
                <c:pt idx="2083">
                  <c:v>773.1</c:v>
                </c:pt>
                <c:pt idx="2084">
                  <c:v>773.29</c:v>
                </c:pt>
                <c:pt idx="2085">
                  <c:v>773.49</c:v>
                </c:pt>
                <c:pt idx="2086">
                  <c:v>773.68</c:v>
                </c:pt>
                <c:pt idx="2087">
                  <c:v>773.87</c:v>
                </c:pt>
                <c:pt idx="2088">
                  <c:v>774.06</c:v>
                </c:pt>
                <c:pt idx="2089">
                  <c:v>774.25</c:v>
                </c:pt>
                <c:pt idx="2090">
                  <c:v>774.45</c:v>
                </c:pt>
                <c:pt idx="2091">
                  <c:v>774.64</c:v>
                </c:pt>
                <c:pt idx="2092">
                  <c:v>774.83</c:v>
                </c:pt>
                <c:pt idx="2093">
                  <c:v>775.02</c:v>
                </c:pt>
                <c:pt idx="2094">
                  <c:v>775.21</c:v>
                </c:pt>
                <c:pt idx="2095">
                  <c:v>775.41</c:v>
                </c:pt>
                <c:pt idx="2096">
                  <c:v>775.6</c:v>
                </c:pt>
                <c:pt idx="2097">
                  <c:v>775.79</c:v>
                </c:pt>
                <c:pt idx="2098">
                  <c:v>775.98</c:v>
                </c:pt>
                <c:pt idx="2099">
                  <c:v>776.17</c:v>
                </c:pt>
                <c:pt idx="2100">
                  <c:v>776.36</c:v>
                </c:pt>
                <c:pt idx="2101">
                  <c:v>776.56</c:v>
                </c:pt>
                <c:pt idx="2102">
                  <c:v>776.75</c:v>
                </c:pt>
                <c:pt idx="2103">
                  <c:v>776.94</c:v>
                </c:pt>
                <c:pt idx="2104">
                  <c:v>777.13</c:v>
                </c:pt>
                <c:pt idx="2105">
                  <c:v>777.32</c:v>
                </c:pt>
                <c:pt idx="2106">
                  <c:v>777.52</c:v>
                </c:pt>
                <c:pt idx="2107">
                  <c:v>777.71</c:v>
                </c:pt>
                <c:pt idx="2108">
                  <c:v>777.9</c:v>
                </c:pt>
                <c:pt idx="2109">
                  <c:v>778.09</c:v>
                </c:pt>
                <c:pt idx="2110">
                  <c:v>778.28</c:v>
                </c:pt>
                <c:pt idx="2111">
                  <c:v>778.47</c:v>
                </c:pt>
                <c:pt idx="2112">
                  <c:v>778.67</c:v>
                </c:pt>
                <c:pt idx="2113">
                  <c:v>778.86</c:v>
                </c:pt>
                <c:pt idx="2114">
                  <c:v>779.05</c:v>
                </c:pt>
                <c:pt idx="2115">
                  <c:v>779.24</c:v>
                </c:pt>
                <c:pt idx="2116">
                  <c:v>779.43</c:v>
                </c:pt>
                <c:pt idx="2117">
                  <c:v>779.62</c:v>
                </c:pt>
                <c:pt idx="2118">
                  <c:v>779.82</c:v>
                </c:pt>
                <c:pt idx="2119">
                  <c:v>780.01</c:v>
                </c:pt>
                <c:pt idx="2120">
                  <c:v>780.2</c:v>
                </c:pt>
                <c:pt idx="2121">
                  <c:v>780.39</c:v>
                </c:pt>
                <c:pt idx="2122">
                  <c:v>780.58</c:v>
                </c:pt>
                <c:pt idx="2123">
                  <c:v>780.77</c:v>
                </c:pt>
                <c:pt idx="2124">
                  <c:v>780.97</c:v>
                </c:pt>
                <c:pt idx="2125">
                  <c:v>781.16</c:v>
                </c:pt>
                <c:pt idx="2126">
                  <c:v>781.35</c:v>
                </c:pt>
                <c:pt idx="2127">
                  <c:v>781.54</c:v>
                </c:pt>
                <c:pt idx="2128">
                  <c:v>781.73</c:v>
                </c:pt>
                <c:pt idx="2129">
                  <c:v>781.92</c:v>
                </c:pt>
                <c:pt idx="2130">
                  <c:v>782.11</c:v>
                </c:pt>
                <c:pt idx="2131">
                  <c:v>782.31</c:v>
                </c:pt>
                <c:pt idx="2132">
                  <c:v>782.5</c:v>
                </c:pt>
                <c:pt idx="2133">
                  <c:v>782.69</c:v>
                </c:pt>
                <c:pt idx="2134">
                  <c:v>782.88</c:v>
                </c:pt>
                <c:pt idx="2135">
                  <c:v>783.07</c:v>
                </c:pt>
                <c:pt idx="2136">
                  <c:v>783.26</c:v>
                </c:pt>
                <c:pt idx="2137">
                  <c:v>783.46</c:v>
                </c:pt>
                <c:pt idx="2138">
                  <c:v>783.65</c:v>
                </c:pt>
                <c:pt idx="2139">
                  <c:v>783.84</c:v>
                </c:pt>
                <c:pt idx="2140">
                  <c:v>784.03</c:v>
                </c:pt>
                <c:pt idx="2141">
                  <c:v>784.22</c:v>
                </c:pt>
                <c:pt idx="2142">
                  <c:v>784.41</c:v>
                </c:pt>
                <c:pt idx="2143">
                  <c:v>784.6</c:v>
                </c:pt>
                <c:pt idx="2144">
                  <c:v>784.79</c:v>
                </c:pt>
                <c:pt idx="2145">
                  <c:v>784.99</c:v>
                </c:pt>
                <c:pt idx="2146">
                  <c:v>785.18</c:v>
                </c:pt>
                <c:pt idx="2147">
                  <c:v>785.37</c:v>
                </c:pt>
                <c:pt idx="2148">
                  <c:v>785.56</c:v>
                </c:pt>
                <c:pt idx="2149">
                  <c:v>785.75</c:v>
                </c:pt>
                <c:pt idx="2150">
                  <c:v>785.94</c:v>
                </c:pt>
                <c:pt idx="2151">
                  <c:v>786.13</c:v>
                </c:pt>
                <c:pt idx="2152">
                  <c:v>786.32</c:v>
                </c:pt>
                <c:pt idx="2153">
                  <c:v>786.52</c:v>
                </c:pt>
                <c:pt idx="2154">
                  <c:v>786.71</c:v>
                </c:pt>
                <c:pt idx="2155">
                  <c:v>786.9</c:v>
                </c:pt>
                <c:pt idx="2156">
                  <c:v>787.09</c:v>
                </c:pt>
                <c:pt idx="2157">
                  <c:v>787.28</c:v>
                </c:pt>
                <c:pt idx="2158">
                  <c:v>787.47</c:v>
                </c:pt>
                <c:pt idx="2159">
                  <c:v>787.66</c:v>
                </c:pt>
                <c:pt idx="2160">
                  <c:v>787.85</c:v>
                </c:pt>
                <c:pt idx="2161">
                  <c:v>788.05</c:v>
                </c:pt>
                <c:pt idx="2162">
                  <c:v>788.24</c:v>
                </c:pt>
                <c:pt idx="2163">
                  <c:v>788.43</c:v>
                </c:pt>
                <c:pt idx="2164">
                  <c:v>788.62</c:v>
                </c:pt>
                <c:pt idx="2165">
                  <c:v>788.81</c:v>
                </c:pt>
                <c:pt idx="2166">
                  <c:v>789</c:v>
                </c:pt>
                <c:pt idx="2167">
                  <c:v>789.19</c:v>
                </c:pt>
                <c:pt idx="2168">
                  <c:v>789.38</c:v>
                </c:pt>
                <c:pt idx="2169">
                  <c:v>789.57</c:v>
                </c:pt>
                <c:pt idx="2170">
                  <c:v>789.77</c:v>
                </c:pt>
                <c:pt idx="2171">
                  <c:v>789.96</c:v>
                </c:pt>
                <c:pt idx="2172">
                  <c:v>790.15</c:v>
                </c:pt>
                <c:pt idx="2173">
                  <c:v>790.34</c:v>
                </c:pt>
                <c:pt idx="2174">
                  <c:v>790.53</c:v>
                </c:pt>
                <c:pt idx="2175">
                  <c:v>790.72</c:v>
                </c:pt>
                <c:pt idx="2176">
                  <c:v>790.91</c:v>
                </c:pt>
                <c:pt idx="2177">
                  <c:v>791.1</c:v>
                </c:pt>
                <c:pt idx="2178">
                  <c:v>791.29</c:v>
                </c:pt>
                <c:pt idx="2179">
                  <c:v>791.48</c:v>
                </c:pt>
                <c:pt idx="2180">
                  <c:v>791.67</c:v>
                </c:pt>
                <c:pt idx="2181">
                  <c:v>791.87</c:v>
                </c:pt>
                <c:pt idx="2182">
                  <c:v>792.06</c:v>
                </c:pt>
                <c:pt idx="2183">
                  <c:v>792.25</c:v>
                </c:pt>
                <c:pt idx="2184">
                  <c:v>792.44</c:v>
                </c:pt>
                <c:pt idx="2185">
                  <c:v>792.63</c:v>
                </c:pt>
                <c:pt idx="2186">
                  <c:v>792.82</c:v>
                </c:pt>
                <c:pt idx="2187">
                  <c:v>793.01</c:v>
                </c:pt>
                <c:pt idx="2188">
                  <c:v>793.2</c:v>
                </c:pt>
                <c:pt idx="2189">
                  <c:v>793.39</c:v>
                </c:pt>
                <c:pt idx="2190">
                  <c:v>793.58</c:v>
                </c:pt>
                <c:pt idx="2191">
                  <c:v>793.77</c:v>
                </c:pt>
                <c:pt idx="2192">
                  <c:v>793.96</c:v>
                </c:pt>
                <c:pt idx="2193">
                  <c:v>794.16</c:v>
                </c:pt>
                <c:pt idx="2194">
                  <c:v>794.35</c:v>
                </c:pt>
                <c:pt idx="2195">
                  <c:v>794.54</c:v>
                </c:pt>
                <c:pt idx="2196">
                  <c:v>794.73</c:v>
                </c:pt>
                <c:pt idx="2197">
                  <c:v>794.92</c:v>
                </c:pt>
                <c:pt idx="2198">
                  <c:v>795.11</c:v>
                </c:pt>
                <c:pt idx="2199">
                  <c:v>795.3</c:v>
                </c:pt>
                <c:pt idx="2200">
                  <c:v>795.49</c:v>
                </c:pt>
                <c:pt idx="2201">
                  <c:v>795.68</c:v>
                </c:pt>
                <c:pt idx="2202">
                  <c:v>795.87</c:v>
                </c:pt>
                <c:pt idx="2203">
                  <c:v>796.06</c:v>
                </c:pt>
                <c:pt idx="2204">
                  <c:v>796.25</c:v>
                </c:pt>
                <c:pt idx="2205">
                  <c:v>796.44</c:v>
                </c:pt>
                <c:pt idx="2206">
                  <c:v>796.63</c:v>
                </c:pt>
                <c:pt idx="2207">
                  <c:v>796.82</c:v>
                </c:pt>
                <c:pt idx="2208">
                  <c:v>797.02</c:v>
                </c:pt>
                <c:pt idx="2209">
                  <c:v>797.21</c:v>
                </c:pt>
                <c:pt idx="2210">
                  <c:v>797.4</c:v>
                </c:pt>
                <c:pt idx="2211">
                  <c:v>797.59</c:v>
                </c:pt>
                <c:pt idx="2212">
                  <c:v>797.78</c:v>
                </c:pt>
                <c:pt idx="2213">
                  <c:v>797.97</c:v>
                </c:pt>
                <c:pt idx="2214">
                  <c:v>798.16</c:v>
                </c:pt>
                <c:pt idx="2215">
                  <c:v>798.35</c:v>
                </c:pt>
                <c:pt idx="2216">
                  <c:v>798.54</c:v>
                </c:pt>
                <c:pt idx="2217">
                  <c:v>798.73</c:v>
                </c:pt>
                <c:pt idx="2218">
                  <c:v>798.92</c:v>
                </c:pt>
                <c:pt idx="2219">
                  <c:v>799.11</c:v>
                </c:pt>
                <c:pt idx="2220">
                  <c:v>799.3</c:v>
                </c:pt>
                <c:pt idx="2221">
                  <c:v>799.49</c:v>
                </c:pt>
                <c:pt idx="2222">
                  <c:v>799.68</c:v>
                </c:pt>
                <c:pt idx="2223">
                  <c:v>799.87</c:v>
                </c:pt>
                <c:pt idx="2224">
                  <c:v>800.06</c:v>
                </c:pt>
                <c:pt idx="2225">
                  <c:v>800.25</c:v>
                </c:pt>
                <c:pt idx="2226">
                  <c:v>800.44</c:v>
                </c:pt>
                <c:pt idx="2227">
                  <c:v>800.63</c:v>
                </c:pt>
                <c:pt idx="2228">
                  <c:v>800.82</c:v>
                </c:pt>
                <c:pt idx="2229">
                  <c:v>801.01</c:v>
                </c:pt>
                <c:pt idx="2230">
                  <c:v>801.2</c:v>
                </c:pt>
                <c:pt idx="2231">
                  <c:v>801.4</c:v>
                </c:pt>
                <c:pt idx="2232">
                  <c:v>801.59</c:v>
                </c:pt>
                <c:pt idx="2233">
                  <c:v>801.78</c:v>
                </c:pt>
                <c:pt idx="2234">
                  <c:v>801.97</c:v>
                </c:pt>
                <c:pt idx="2235">
                  <c:v>802.16</c:v>
                </c:pt>
                <c:pt idx="2236">
                  <c:v>802.35</c:v>
                </c:pt>
                <c:pt idx="2237">
                  <c:v>802.54</c:v>
                </c:pt>
                <c:pt idx="2238">
                  <c:v>802.73</c:v>
                </c:pt>
                <c:pt idx="2239">
                  <c:v>802.92</c:v>
                </c:pt>
                <c:pt idx="2240">
                  <c:v>803.11</c:v>
                </c:pt>
                <c:pt idx="2241">
                  <c:v>803.3</c:v>
                </c:pt>
                <c:pt idx="2242">
                  <c:v>803.49</c:v>
                </c:pt>
                <c:pt idx="2243">
                  <c:v>803.68</c:v>
                </c:pt>
                <c:pt idx="2244">
                  <c:v>803.87</c:v>
                </c:pt>
                <c:pt idx="2245">
                  <c:v>804.06</c:v>
                </c:pt>
                <c:pt idx="2246">
                  <c:v>804.25</c:v>
                </c:pt>
                <c:pt idx="2247">
                  <c:v>804.44</c:v>
                </c:pt>
                <c:pt idx="2248">
                  <c:v>804.63</c:v>
                </c:pt>
                <c:pt idx="2249">
                  <c:v>804.82</c:v>
                </c:pt>
                <c:pt idx="2250">
                  <c:v>805.01</c:v>
                </c:pt>
                <c:pt idx="2251">
                  <c:v>805.2</c:v>
                </c:pt>
                <c:pt idx="2252">
                  <c:v>805.39</c:v>
                </c:pt>
                <c:pt idx="2253">
                  <c:v>805.58</c:v>
                </c:pt>
                <c:pt idx="2254">
                  <c:v>805.77</c:v>
                </c:pt>
                <c:pt idx="2255">
                  <c:v>805.96</c:v>
                </c:pt>
                <c:pt idx="2256">
                  <c:v>806.15</c:v>
                </c:pt>
                <c:pt idx="2257">
                  <c:v>806.34</c:v>
                </c:pt>
                <c:pt idx="2258">
                  <c:v>806.53</c:v>
                </c:pt>
                <c:pt idx="2259">
                  <c:v>806.72</c:v>
                </c:pt>
                <c:pt idx="2260">
                  <c:v>806.91</c:v>
                </c:pt>
                <c:pt idx="2261">
                  <c:v>807.1</c:v>
                </c:pt>
                <c:pt idx="2262">
                  <c:v>807.29</c:v>
                </c:pt>
                <c:pt idx="2263">
                  <c:v>807.48</c:v>
                </c:pt>
                <c:pt idx="2264">
                  <c:v>807.67</c:v>
                </c:pt>
                <c:pt idx="2265">
                  <c:v>807.86</c:v>
                </c:pt>
                <c:pt idx="2266">
                  <c:v>808.05</c:v>
                </c:pt>
                <c:pt idx="2267">
                  <c:v>808.24</c:v>
                </c:pt>
                <c:pt idx="2268">
                  <c:v>808.43</c:v>
                </c:pt>
                <c:pt idx="2269">
                  <c:v>808.62</c:v>
                </c:pt>
                <c:pt idx="2270">
                  <c:v>808.81</c:v>
                </c:pt>
                <c:pt idx="2271">
                  <c:v>809</c:v>
                </c:pt>
                <c:pt idx="2272">
                  <c:v>809.19</c:v>
                </c:pt>
                <c:pt idx="2273">
                  <c:v>809.38</c:v>
                </c:pt>
                <c:pt idx="2274">
                  <c:v>809.57</c:v>
                </c:pt>
                <c:pt idx="2275">
                  <c:v>809.76</c:v>
                </c:pt>
                <c:pt idx="2276">
                  <c:v>809.95</c:v>
                </c:pt>
                <c:pt idx="2277">
                  <c:v>810.14</c:v>
                </c:pt>
                <c:pt idx="2278">
                  <c:v>810.33</c:v>
                </c:pt>
                <c:pt idx="2279">
                  <c:v>810.52</c:v>
                </c:pt>
                <c:pt idx="2280">
                  <c:v>810.71</c:v>
                </c:pt>
                <c:pt idx="2281">
                  <c:v>810.9</c:v>
                </c:pt>
                <c:pt idx="2282">
                  <c:v>811.08</c:v>
                </c:pt>
                <c:pt idx="2283">
                  <c:v>811.27</c:v>
                </c:pt>
                <c:pt idx="2284">
                  <c:v>811.46</c:v>
                </c:pt>
                <c:pt idx="2285">
                  <c:v>811.65</c:v>
                </c:pt>
                <c:pt idx="2286">
                  <c:v>811.84</c:v>
                </c:pt>
                <c:pt idx="2287">
                  <c:v>812.03</c:v>
                </c:pt>
                <c:pt idx="2288">
                  <c:v>812.22</c:v>
                </c:pt>
                <c:pt idx="2289">
                  <c:v>812.41</c:v>
                </c:pt>
                <c:pt idx="2290">
                  <c:v>812.6</c:v>
                </c:pt>
                <c:pt idx="2291">
                  <c:v>812.79</c:v>
                </c:pt>
                <c:pt idx="2292">
                  <c:v>812.98</c:v>
                </c:pt>
                <c:pt idx="2293">
                  <c:v>813.17</c:v>
                </c:pt>
                <c:pt idx="2294">
                  <c:v>813.36</c:v>
                </c:pt>
                <c:pt idx="2295">
                  <c:v>813.55</c:v>
                </c:pt>
                <c:pt idx="2296">
                  <c:v>813.74</c:v>
                </c:pt>
                <c:pt idx="2297">
                  <c:v>813.93</c:v>
                </c:pt>
                <c:pt idx="2298">
                  <c:v>814.12</c:v>
                </c:pt>
                <c:pt idx="2299">
                  <c:v>814.31</c:v>
                </c:pt>
                <c:pt idx="2300">
                  <c:v>814.5</c:v>
                </c:pt>
                <c:pt idx="2301">
                  <c:v>814.69</c:v>
                </c:pt>
                <c:pt idx="2302">
                  <c:v>814.88</c:v>
                </c:pt>
                <c:pt idx="2303">
                  <c:v>815.07</c:v>
                </c:pt>
                <c:pt idx="2304">
                  <c:v>815.26</c:v>
                </c:pt>
                <c:pt idx="2305">
                  <c:v>815.44</c:v>
                </c:pt>
                <c:pt idx="2306">
                  <c:v>815.63</c:v>
                </c:pt>
                <c:pt idx="2307">
                  <c:v>815.82</c:v>
                </c:pt>
                <c:pt idx="2308">
                  <c:v>816.01</c:v>
                </c:pt>
                <c:pt idx="2309">
                  <c:v>816.2</c:v>
                </c:pt>
                <c:pt idx="2310">
                  <c:v>816.39</c:v>
                </c:pt>
                <c:pt idx="2311">
                  <c:v>816.58</c:v>
                </c:pt>
                <c:pt idx="2312">
                  <c:v>816.77</c:v>
                </c:pt>
                <c:pt idx="2313">
                  <c:v>816.96</c:v>
                </c:pt>
                <c:pt idx="2314">
                  <c:v>817.15</c:v>
                </c:pt>
                <c:pt idx="2315">
                  <c:v>817.34</c:v>
                </c:pt>
                <c:pt idx="2316">
                  <c:v>817.53</c:v>
                </c:pt>
                <c:pt idx="2317">
                  <c:v>817.72</c:v>
                </c:pt>
                <c:pt idx="2318">
                  <c:v>817.91</c:v>
                </c:pt>
                <c:pt idx="2319">
                  <c:v>818.1</c:v>
                </c:pt>
                <c:pt idx="2320">
                  <c:v>818.28</c:v>
                </c:pt>
                <c:pt idx="2321">
                  <c:v>818.47</c:v>
                </c:pt>
                <c:pt idx="2322">
                  <c:v>818.66</c:v>
                </c:pt>
                <c:pt idx="2323">
                  <c:v>818.85</c:v>
                </c:pt>
                <c:pt idx="2324">
                  <c:v>819.04</c:v>
                </c:pt>
                <c:pt idx="2325">
                  <c:v>819.23</c:v>
                </c:pt>
                <c:pt idx="2326">
                  <c:v>819.42</c:v>
                </c:pt>
                <c:pt idx="2327">
                  <c:v>819.61</c:v>
                </c:pt>
                <c:pt idx="2328">
                  <c:v>819.8</c:v>
                </c:pt>
                <c:pt idx="2329">
                  <c:v>819.99</c:v>
                </c:pt>
                <c:pt idx="2330">
                  <c:v>820.18</c:v>
                </c:pt>
                <c:pt idx="2331">
                  <c:v>820.37</c:v>
                </c:pt>
                <c:pt idx="2332">
                  <c:v>820.56</c:v>
                </c:pt>
                <c:pt idx="2333">
                  <c:v>820.74</c:v>
                </c:pt>
                <c:pt idx="2334">
                  <c:v>820.93</c:v>
                </c:pt>
                <c:pt idx="2335">
                  <c:v>821.12</c:v>
                </c:pt>
                <c:pt idx="2336">
                  <c:v>821.31</c:v>
                </c:pt>
                <c:pt idx="2337">
                  <c:v>821.5</c:v>
                </c:pt>
                <c:pt idx="2338">
                  <c:v>821.69</c:v>
                </c:pt>
                <c:pt idx="2339">
                  <c:v>821.88</c:v>
                </c:pt>
                <c:pt idx="2340">
                  <c:v>822.07</c:v>
                </c:pt>
                <c:pt idx="2341">
                  <c:v>822.26</c:v>
                </c:pt>
                <c:pt idx="2342">
                  <c:v>822.45</c:v>
                </c:pt>
                <c:pt idx="2343">
                  <c:v>822.63</c:v>
                </c:pt>
                <c:pt idx="2344">
                  <c:v>822.82</c:v>
                </c:pt>
                <c:pt idx="2345">
                  <c:v>823.01</c:v>
                </c:pt>
                <c:pt idx="2346">
                  <c:v>823.2</c:v>
                </c:pt>
                <c:pt idx="2347">
                  <c:v>823.39</c:v>
                </c:pt>
                <c:pt idx="2348">
                  <c:v>823.58</c:v>
                </c:pt>
                <c:pt idx="2349">
                  <c:v>823.77</c:v>
                </c:pt>
                <c:pt idx="2350">
                  <c:v>823.96</c:v>
                </c:pt>
                <c:pt idx="2351">
                  <c:v>824.15</c:v>
                </c:pt>
                <c:pt idx="2352">
                  <c:v>824.34</c:v>
                </c:pt>
                <c:pt idx="2353">
                  <c:v>824.52</c:v>
                </c:pt>
                <c:pt idx="2354">
                  <c:v>824.71</c:v>
                </c:pt>
                <c:pt idx="2355">
                  <c:v>824.9</c:v>
                </c:pt>
                <c:pt idx="2356">
                  <c:v>825.09</c:v>
                </c:pt>
                <c:pt idx="2357">
                  <c:v>825.28</c:v>
                </c:pt>
                <c:pt idx="2358">
                  <c:v>825.47</c:v>
                </c:pt>
                <c:pt idx="2359">
                  <c:v>825.66</c:v>
                </c:pt>
                <c:pt idx="2360">
                  <c:v>825.85</c:v>
                </c:pt>
                <c:pt idx="2361">
                  <c:v>826.03</c:v>
                </c:pt>
                <c:pt idx="2362">
                  <c:v>826.22</c:v>
                </c:pt>
                <c:pt idx="2363">
                  <c:v>826.41</c:v>
                </c:pt>
                <c:pt idx="2364">
                  <c:v>826.6</c:v>
                </c:pt>
                <c:pt idx="2365">
                  <c:v>826.79</c:v>
                </c:pt>
                <c:pt idx="2366">
                  <c:v>826.98</c:v>
                </c:pt>
                <c:pt idx="2367">
                  <c:v>827.17</c:v>
                </c:pt>
                <c:pt idx="2368">
                  <c:v>827.36</c:v>
                </c:pt>
                <c:pt idx="2369">
                  <c:v>827.54</c:v>
                </c:pt>
                <c:pt idx="2370">
                  <c:v>827.73</c:v>
                </c:pt>
                <c:pt idx="2371">
                  <c:v>827.92</c:v>
                </c:pt>
                <c:pt idx="2372">
                  <c:v>828.11</c:v>
                </c:pt>
                <c:pt idx="2373">
                  <c:v>828.3</c:v>
                </c:pt>
                <c:pt idx="2374">
                  <c:v>828.49</c:v>
                </c:pt>
                <c:pt idx="2375">
                  <c:v>828.68</c:v>
                </c:pt>
                <c:pt idx="2376">
                  <c:v>828.87</c:v>
                </c:pt>
                <c:pt idx="2377">
                  <c:v>829.05</c:v>
                </c:pt>
                <c:pt idx="2378">
                  <c:v>829.24</c:v>
                </c:pt>
                <c:pt idx="2379">
                  <c:v>829.43</c:v>
                </c:pt>
                <c:pt idx="2380">
                  <c:v>829.62</c:v>
                </c:pt>
                <c:pt idx="2381">
                  <c:v>829.81</c:v>
                </c:pt>
                <c:pt idx="2382">
                  <c:v>830</c:v>
                </c:pt>
                <c:pt idx="2383">
                  <c:v>830.19</c:v>
                </c:pt>
                <c:pt idx="2384">
                  <c:v>830.37</c:v>
                </c:pt>
                <c:pt idx="2385">
                  <c:v>830.56</c:v>
                </c:pt>
                <c:pt idx="2386">
                  <c:v>830.75</c:v>
                </c:pt>
                <c:pt idx="2387">
                  <c:v>830.94</c:v>
                </c:pt>
                <c:pt idx="2388">
                  <c:v>831.13</c:v>
                </c:pt>
                <c:pt idx="2389">
                  <c:v>831.32</c:v>
                </c:pt>
                <c:pt idx="2390">
                  <c:v>831.5</c:v>
                </c:pt>
                <c:pt idx="2391">
                  <c:v>831.69</c:v>
                </c:pt>
                <c:pt idx="2392">
                  <c:v>831.88</c:v>
                </c:pt>
                <c:pt idx="2393">
                  <c:v>832.07</c:v>
                </c:pt>
                <c:pt idx="2394">
                  <c:v>832.26</c:v>
                </c:pt>
                <c:pt idx="2395">
                  <c:v>832.45</c:v>
                </c:pt>
                <c:pt idx="2396">
                  <c:v>832.63</c:v>
                </c:pt>
                <c:pt idx="2397">
                  <c:v>832.82</c:v>
                </c:pt>
                <c:pt idx="2398">
                  <c:v>833.01</c:v>
                </c:pt>
                <c:pt idx="2399">
                  <c:v>833.2</c:v>
                </c:pt>
                <c:pt idx="2400">
                  <c:v>833.39</c:v>
                </c:pt>
                <c:pt idx="2401">
                  <c:v>833.58</c:v>
                </c:pt>
                <c:pt idx="2402">
                  <c:v>833.76</c:v>
                </c:pt>
                <c:pt idx="2403">
                  <c:v>833.95</c:v>
                </c:pt>
                <c:pt idx="2404">
                  <c:v>834.14</c:v>
                </c:pt>
                <c:pt idx="2405">
                  <c:v>834.33</c:v>
                </c:pt>
                <c:pt idx="2406">
                  <c:v>834.52</c:v>
                </c:pt>
                <c:pt idx="2407">
                  <c:v>834.71</c:v>
                </c:pt>
                <c:pt idx="2408">
                  <c:v>834.89</c:v>
                </c:pt>
                <c:pt idx="2409">
                  <c:v>835.08</c:v>
                </c:pt>
                <c:pt idx="2410">
                  <c:v>835.27</c:v>
                </c:pt>
                <c:pt idx="2411">
                  <c:v>835.46</c:v>
                </c:pt>
                <c:pt idx="2412">
                  <c:v>835.65</c:v>
                </c:pt>
                <c:pt idx="2413">
                  <c:v>835.84</c:v>
                </c:pt>
                <c:pt idx="2414">
                  <c:v>836.02</c:v>
                </c:pt>
                <c:pt idx="2415">
                  <c:v>836.21</c:v>
                </c:pt>
                <c:pt idx="2416">
                  <c:v>836.4</c:v>
                </c:pt>
                <c:pt idx="2417">
                  <c:v>836.59</c:v>
                </c:pt>
                <c:pt idx="2418">
                  <c:v>836.78</c:v>
                </c:pt>
                <c:pt idx="2419">
                  <c:v>836.96</c:v>
                </c:pt>
                <c:pt idx="2420">
                  <c:v>837.15</c:v>
                </c:pt>
                <c:pt idx="2421">
                  <c:v>837.34</c:v>
                </c:pt>
                <c:pt idx="2422">
                  <c:v>837.53</c:v>
                </c:pt>
                <c:pt idx="2423">
                  <c:v>837.72</c:v>
                </c:pt>
                <c:pt idx="2424">
                  <c:v>837.91</c:v>
                </c:pt>
                <c:pt idx="2425">
                  <c:v>838.09</c:v>
                </c:pt>
                <c:pt idx="2426">
                  <c:v>838.28</c:v>
                </c:pt>
                <c:pt idx="2427">
                  <c:v>838.47</c:v>
                </c:pt>
                <c:pt idx="2428">
                  <c:v>838.66</c:v>
                </c:pt>
                <c:pt idx="2429">
                  <c:v>838.85</c:v>
                </c:pt>
                <c:pt idx="2430">
                  <c:v>839.03</c:v>
                </c:pt>
                <c:pt idx="2431">
                  <c:v>839.22</c:v>
                </c:pt>
                <c:pt idx="2432">
                  <c:v>839.41</c:v>
                </c:pt>
                <c:pt idx="2433">
                  <c:v>839.6</c:v>
                </c:pt>
                <c:pt idx="2434">
                  <c:v>839.79</c:v>
                </c:pt>
                <c:pt idx="2435">
                  <c:v>839.97</c:v>
                </c:pt>
                <c:pt idx="2436">
                  <c:v>840.16</c:v>
                </c:pt>
                <c:pt idx="2437">
                  <c:v>840.35</c:v>
                </c:pt>
                <c:pt idx="2438">
                  <c:v>840.54</c:v>
                </c:pt>
                <c:pt idx="2439">
                  <c:v>840.72</c:v>
                </c:pt>
                <c:pt idx="2440">
                  <c:v>840.91</c:v>
                </c:pt>
                <c:pt idx="2441">
                  <c:v>841.1</c:v>
                </c:pt>
                <c:pt idx="2442">
                  <c:v>841.29</c:v>
                </c:pt>
                <c:pt idx="2443">
                  <c:v>841.48</c:v>
                </c:pt>
                <c:pt idx="2444">
                  <c:v>841.66</c:v>
                </c:pt>
                <c:pt idx="2445">
                  <c:v>841.85</c:v>
                </c:pt>
                <c:pt idx="2446">
                  <c:v>842.04</c:v>
                </c:pt>
                <c:pt idx="2447">
                  <c:v>842.23</c:v>
                </c:pt>
                <c:pt idx="2448">
                  <c:v>842.42</c:v>
                </c:pt>
                <c:pt idx="2449">
                  <c:v>842.6</c:v>
                </c:pt>
                <c:pt idx="2450">
                  <c:v>842.79</c:v>
                </c:pt>
                <c:pt idx="2451">
                  <c:v>842.98</c:v>
                </c:pt>
                <c:pt idx="2452">
                  <c:v>843.17</c:v>
                </c:pt>
                <c:pt idx="2453">
                  <c:v>843.35</c:v>
                </c:pt>
                <c:pt idx="2454">
                  <c:v>843.54</c:v>
                </c:pt>
                <c:pt idx="2455">
                  <c:v>843.73</c:v>
                </c:pt>
                <c:pt idx="2456">
                  <c:v>843.92</c:v>
                </c:pt>
                <c:pt idx="2457">
                  <c:v>844.1</c:v>
                </c:pt>
                <c:pt idx="2458">
                  <c:v>844.29</c:v>
                </c:pt>
                <c:pt idx="2459">
                  <c:v>844.48</c:v>
                </c:pt>
                <c:pt idx="2460">
                  <c:v>844.67</c:v>
                </c:pt>
                <c:pt idx="2461">
                  <c:v>844.86</c:v>
                </c:pt>
                <c:pt idx="2462">
                  <c:v>845.04</c:v>
                </c:pt>
                <c:pt idx="2463">
                  <c:v>845.23</c:v>
                </c:pt>
                <c:pt idx="2464">
                  <c:v>845.42</c:v>
                </c:pt>
                <c:pt idx="2465">
                  <c:v>845.61</c:v>
                </c:pt>
                <c:pt idx="2466">
                  <c:v>845.79</c:v>
                </c:pt>
                <c:pt idx="2467">
                  <c:v>845.98</c:v>
                </c:pt>
                <c:pt idx="2468">
                  <c:v>846.17</c:v>
                </c:pt>
                <c:pt idx="2469">
                  <c:v>846.36</c:v>
                </c:pt>
                <c:pt idx="2470">
                  <c:v>846.54</c:v>
                </c:pt>
                <c:pt idx="2471">
                  <c:v>846.73</c:v>
                </c:pt>
                <c:pt idx="2472">
                  <c:v>846.92</c:v>
                </c:pt>
                <c:pt idx="2473">
                  <c:v>847.11</c:v>
                </c:pt>
                <c:pt idx="2474">
                  <c:v>847.29</c:v>
                </c:pt>
                <c:pt idx="2475">
                  <c:v>847.48</c:v>
                </c:pt>
                <c:pt idx="2476">
                  <c:v>847.67</c:v>
                </c:pt>
                <c:pt idx="2477">
                  <c:v>847.86</c:v>
                </c:pt>
                <c:pt idx="2478">
                  <c:v>848.04</c:v>
                </c:pt>
                <c:pt idx="2479">
                  <c:v>848.23</c:v>
                </c:pt>
                <c:pt idx="2480">
                  <c:v>848.42</c:v>
                </c:pt>
                <c:pt idx="2481">
                  <c:v>848.61</c:v>
                </c:pt>
                <c:pt idx="2482">
                  <c:v>848.79</c:v>
                </c:pt>
                <c:pt idx="2483">
                  <c:v>848.98</c:v>
                </c:pt>
                <c:pt idx="2484">
                  <c:v>849.17</c:v>
                </c:pt>
                <c:pt idx="2485">
                  <c:v>849.36</c:v>
                </c:pt>
                <c:pt idx="2486">
                  <c:v>849.54</c:v>
                </c:pt>
                <c:pt idx="2487">
                  <c:v>849.73</c:v>
                </c:pt>
                <c:pt idx="2488">
                  <c:v>849.92</c:v>
                </c:pt>
                <c:pt idx="2489">
                  <c:v>850.1</c:v>
                </c:pt>
                <c:pt idx="2490">
                  <c:v>850.29</c:v>
                </c:pt>
                <c:pt idx="2491">
                  <c:v>850.48</c:v>
                </c:pt>
                <c:pt idx="2492">
                  <c:v>850.67</c:v>
                </c:pt>
                <c:pt idx="2493">
                  <c:v>850.85</c:v>
                </c:pt>
                <c:pt idx="2494">
                  <c:v>851.04</c:v>
                </c:pt>
                <c:pt idx="2495">
                  <c:v>851.23</c:v>
                </c:pt>
                <c:pt idx="2496">
                  <c:v>851.42</c:v>
                </c:pt>
                <c:pt idx="2497">
                  <c:v>851.6</c:v>
                </c:pt>
                <c:pt idx="2498">
                  <c:v>851.79</c:v>
                </c:pt>
                <c:pt idx="2499">
                  <c:v>851.98</c:v>
                </c:pt>
                <c:pt idx="2500">
                  <c:v>852.16</c:v>
                </c:pt>
                <c:pt idx="2501">
                  <c:v>852.35</c:v>
                </c:pt>
                <c:pt idx="2502">
                  <c:v>852.54</c:v>
                </c:pt>
                <c:pt idx="2503">
                  <c:v>852.73</c:v>
                </c:pt>
                <c:pt idx="2504">
                  <c:v>852.91</c:v>
                </c:pt>
                <c:pt idx="2505">
                  <c:v>853.1</c:v>
                </c:pt>
                <c:pt idx="2506">
                  <c:v>853.29</c:v>
                </c:pt>
                <c:pt idx="2507">
                  <c:v>853.47</c:v>
                </c:pt>
                <c:pt idx="2508">
                  <c:v>853.66</c:v>
                </c:pt>
                <c:pt idx="2509">
                  <c:v>853.85</c:v>
                </c:pt>
                <c:pt idx="2510">
                  <c:v>854.04</c:v>
                </c:pt>
                <c:pt idx="2511">
                  <c:v>854.22</c:v>
                </c:pt>
                <c:pt idx="2512">
                  <c:v>854.41</c:v>
                </c:pt>
                <c:pt idx="2513">
                  <c:v>854.6</c:v>
                </c:pt>
                <c:pt idx="2514">
                  <c:v>854.78</c:v>
                </c:pt>
                <c:pt idx="2515">
                  <c:v>854.97</c:v>
                </c:pt>
                <c:pt idx="2516">
                  <c:v>855.16</c:v>
                </c:pt>
                <c:pt idx="2517">
                  <c:v>855.35</c:v>
                </c:pt>
                <c:pt idx="2518">
                  <c:v>855.53</c:v>
                </c:pt>
                <c:pt idx="2519">
                  <c:v>855.72</c:v>
                </c:pt>
                <c:pt idx="2520">
                  <c:v>855.91</c:v>
                </c:pt>
                <c:pt idx="2521">
                  <c:v>856.09</c:v>
                </c:pt>
                <c:pt idx="2522">
                  <c:v>856.28</c:v>
                </c:pt>
                <c:pt idx="2523">
                  <c:v>856.47</c:v>
                </c:pt>
                <c:pt idx="2524">
                  <c:v>856.65</c:v>
                </c:pt>
                <c:pt idx="2525">
                  <c:v>856.84</c:v>
                </c:pt>
                <c:pt idx="2526">
                  <c:v>857.03</c:v>
                </c:pt>
                <c:pt idx="2527">
                  <c:v>857.21</c:v>
                </c:pt>
                <c:pt idx="2528">
                  <c:v>857.4</c:v>
                </c:pt>
                <c:pt idx="2529">
                  <c:v>857.59</c:v>
                </c:pt>
                <c:pt idx="2530">
                  <c:v>857.78</c:v>
                </c:pt>
                <c:pt idx="2531">
                  <c:v>857.96</c:v>
                </c:pt>
                <c:pt idx="2532">
                  <c:v>858.15</c:v>
                </c:pt>
                <c:pt idx="2533">
                  <c:v>858.34</c:v>
                </c:pt>
                <c:pt idx="2534">
                  <c:v>858.52</c:v>
                </c:pt>
                <c:pt idx="2535">
                  <c:v>858.71</c:v>
                </c:pt>
                <c:pt idx="2536">
                  <c:v>858.9</c:v>
                </c:pt>
                <c:pt idx="2537">
                  <c:v>859.08</c:v>
                </c:pt>
                <c:pt idx="2538">
                  <c:v>859.27</c:v>
                </c:pt>
                <c:pt idx="2539">
                  <c:v>859.46</c:v>
                </c:pt>
                <c:pt idx="2540">
                  <c:v>859.64</c:v>
                </c:pt>
                <c:pt idx="2541">
                  <c:v>859.83</c:v>
                </c:pt>
                <c:pt idx="2542">
                  <c:v>860.02</c:v>
                </c:pt>
                <c:pt idx="2543">
                  <c:v>860.2</c:v>
                </c:pt>
                <c:pt idx="2544">
                  <c:v>860.39</c:v>
                </c:pt>
                <c:pt idx="2545">
                  <c:v>860.58</c:v>
                </c:pt>
                <c:pt idx="2546">
                  <c:v>860.76</c:v>
                </c:pt>
                <c:pt idx="2547">
                  <c:v>860.95</c:v>
                </c:pt>
                <c:pt idx="2548">
                  <c:v>861.14</c:v>
                </c:pt>
                <c:pt idx="2549">
                  <c:v>861.32</c:v>
                </c:pt>
                <c:pt idx="2550">
                  <c:v>861.51</c:v>
                </c:pt>
                <c:pt idx="2551">
                  <c:v>861.7</c:v>
                </c:pt>
                <c:pt idx="2552">
                  <c:v>861.88</c:v>
                </c:pt>
                <c:pt idx="2553">
                  <c:v>862.07</c:v>
                </c:pt>
                <c:pt idx="2554">
                  <c:v>862.26</c:v>
                </c:pt>
                <c:pt idx="2555">
                  <c:v>862.44</c:v>
                </c:pt>
                <c:pt idx="2556">
                  <c:v>862.63</c:v>
                </c:pt>
                <c:pt idx="2557">
                  <c:v>862.82</c:v>
                </c:pt>
                <c:pt idx="2558">
                  <c:v>863</c:v>
                </c:pt>
                <c:pt idx="2559">
                  <c:v>863.19</c:v>
                </c:pt>
                <c:pt idx="2560">
                  <c:v>863.38</c:v>
                </c:pt>
                <c:pt idx="2561">
                  <c:v>863.56</c:v>
                </c:pt>
                <c:pt idx="2562">
                  <c:v>863.75</c:v>
                </c:pt>
                <c:pt idx="2563">
                  <c:v>863.94</c:v>
                </c:pt>
                <c:pt idx="2564">
                  <c:v>864.12</c:v>
                </c:pt>
                <c:pt idx="2565">
                  <c:v>864.31</c:v>
                </c:pt>
                <c:pt idx="2566">
                  <c:v>864.49</c:v>
                </c:pt>
                <c:pt idx="2567">
                  <c:v>864.68</c:v>
                </c:pt>
                <c:pt idx="2568">
                  <c:v>864.87</c:v>
                </c:pt>
                <c:pt idx="2569">
                  <c:v>865.05</c:v>
                </c:pt>
                <c:pt idx="2570">
                  <c:v>865.24</c:v>
                </c:pt>
                <c:pt idx="2571">
                  <c:v>865.43</c:v>
                </c:pt>
                <c:pt idx="2572">
                  <c:v>865.61</c:v>
                </c:pt>
                <c:pt idx="2573">
                  <c:v>865.8</c:v>
                </c:pt>
                <c:pt idx="2574">
                  <c:v>865.99</c:v>
                </c:pt>
                <c:pt idx="2575">
                  <c:v>866.17</c:v>
                </c:pt>
                <c:pt idx="2576">
                  <c:v>866.36</c:v>
                </c:pt>
                <c:pt idx="2577">
                  <c:v>866.54</c:v>
                </c:pt>
                <c:pt idx="2578">
                  <c:v>866.73</c:v>
                </c:pt>
                <c:pt idx="2579">
                  <c:v>866.92</c:v>
                </c:pt>
                <c:pt idx="2580">
                  <c:v>867.1</c:v>
                </c:pt>
                <c:pt idx="2581">
                  <c:v>867.29</c:v>
                </c:pt>
                <c:pt idx="2582">
                  <c:v>867.48</c:v>
                </c:pt>
                <c:pt idx="2583">
                  <c:v>867.66</c:v>
                </c:pt>
                <c:pt idx="2584">
                  <c:v>867.85</c:v>
                </c:pt>
                <c:pt idx="2585">
                  <c:v>868.04</c:v>
                </c:pt>
                <c:pt idx="2586">
                  <c:v>868.22</c:v>
                </c:pt>
                <c:pt idx="2587">
                  <c:v>868.41</c:v>
                </c:pt>
                <c:pt idx="2588">
                  <c:v>868.59</c:v>
                </c:pt>
                <c:pt idx="2589">
                  <c:v>868.78</c:v>
                </c:pt>
                <c:pt idx="2590">
                  <c:v>868.97</c:v>
                </c:pt>
                <c:pt idx="2591">
                  <c:v>869.15</c:v>
                </c:pt>
                <c:pt idx="2592">
                  <c:v>869.34</c:v>
                </c:pt>
                <c:pt idx="2593">
                  <c:v>869.52</c:v>
                </c:pt>
                <c:pt idx="2594">
                  <c:v>869.71</c:v>
                </c:pt>
                <c:pt idx="2595">
                  <c:v>869.9</c:v>
                </c:pt>
                <c:pt idx="2596">
                  <c:v>870.08</c:v>
                </c:pt>
                <c:pt idx="2597">
                  <c:v>870.27</c:v>
                </c:pt>
                <c:pt idx="2598">
                  <c:v>870.46</c:v>
                </c:pt>
                <c:pt idx="2599">
                  <c:v>870.64</c:v>
                </c:pt>
                <c:pt idx="2600">
                  <c:v>870.83</c:v>
                </c:pt>
                <c:pt idx="2601">
                  <c:v>871.01</c:v>
                </c:pt>
                <c:pt idx="2602">
                  <c:v>871.2</c:v>
                </c:pt>
                <c:pt idx="2603">
                  <c:v>871.39</c:v>
                </c:pt>
                <c:pt idx="2604">
                  <c:v>871.57</c:v>
                </c:pt>
                <c:pt idx="2605">
                  <c:v>871.76</c:v>
                </c:pt>
                <c:pt idx="2606">
                  <c:v>871.94</c:v>
                </c:pt>
                <c:pt idx="2607">
                  <c:v>872.13</c:v>
                </c:pt>
                <c:pt idx="2608">
                  <c:v>872.32</c:v>
                </c:pt>
                <c:pt idx="2609">
                  <c:v>872.5</c:v>
                </c:pt>
                <c:pt idx="2610">
                  <c:v>872.69</c:v>
                </c:pt>
                <c:pt idx="2611">
                  <c:v>872.87</c:v>
                </c:pt>
                <c:pt idx="2612">
                  <c:v>873.06</c:v>
                </c:pt>
                <c:pt idx="2613">
                  <c:v>873.25</c:v>
                </c:pt>
                <c:pt idx="2614">
                  <c:v>873.43</c:v>
                </c:pt>
                <c:pt idx="2615">
                  <c:v>873.62</c:v>
                </c:pt>
                <c:pt idx="2616">
                  <c:v>873.8</c:v>
                </c:pt>
                <c:pt idx="2617">
                  <c:v>873.99</c:v>
                </c:pt>
                <c:pt idx="2618">
                  <c:v>874.18</c:v>
                </c:pt>
                <c:pt idx="2619">
                  <c:v>874.36</c:v>
                </c:pt>
                <c:pt idx="2620">
                  <c:v>874.55</c:v>
                </c:pt>
                <c:pt idx="2621">
                  <c:v>874.73</c:v>
                </c:pt>
                <c:pt idx="2622">
                  <c:v>874.92</c:v>
                </c:pt>
                <c:pt idx="2623">
                  <c:v>875.1</c:v>
                </c:pt>
                <c:pt idx="2624">
                  <c:v>875.29</c:v>
                </c:pt>
                <c:pt idx="2625">
                  <c:v>875.48</c:v>
                </c:pt>
                <c:pt idx="2626">
                  <c:v>875.66</c:v>
                </c:pt>
                <c:pt idx="2627">
                  <c:v>875.85</c:v>
                </c:pt>
                <c:pt idx="2628">
                  <c:v>876.03</c:v>
                </c:pt>
                <c:pt idx="2629">
                  <c:v>876.22</c:v>
                </c:pt>
                <c:pt idx="2630">
                  <c:v>876.4</c:v>
                </c:pt>
                <c:pt idx="2631">
                  <c:v>876.59</c:v>
                </c:pt>
                <c:pt idx="2632">
                  <c:v>876.78</c:v>
                </c:pt>
                <c:pt idx="2633">
                  <c:v>876.96</c:v>
                </c:pt>
                <c:pt idx="2634">
                  <c:v>877.15</c:v>
                </c:pt>
                <c:pt idx="2635">
                  <c:v>877.33</c:v>
                </c:pt>
                <c:pt idx="2636">
                  <c:v>877.52</c:v>
                </c:pt>
                <c:pt idx="2637">
                  <c:v>877.7</c:v>
                </c:pt>
                <c:pt idx="2638">
                  <c:v>877.89</c:v>
                </c:pt>
                <c:pt idx="2639">
                  <c:v>878.08</c:v>
                </c:pt>
                <c:pt idx="2640">
                  <c:v>878.26</c:v>
                </c:pt>
                <c:pt idx="2641">
                  <c:v>878.45</c:v>
                </c:pt>
                <c:pt idx="2642">
                  <c:v>878.63</c:v>
                </c:pt>
                <c:pt idx="2643">
                  <c:v>878.82</c:v>
                </c:pt>
                <c:pt idx="2644">
                  <c:v>879</c:v>
                </c:pt>
                <c:pt idx="2645">
                  <c:v>879.19</c:v>
                </c:pt>
                <c:pt idx="2646">
                  <c:v>879.38</c:v>
                </c:pt>
                <c:pt idx="2647">
                  <c:v>879.56</c:v>
                </c:pt>
                <c:pt idx="2648">
                  <c:v>879.75</c:v>
                </c:pt>
                <c:pt idx="2649">
                  <c:v>879.93</c:v>
                </c:pt>
                <c:pt idx="2650">
                  <c:v>880.12</c:v>
                </c:pt>
                <c:pt idx="2651">
                  <c:v>880.3</c:v>
                </c:pt>
                <c:pt idx="2652">
                  <c:v>880.49</c:v>
                </c:pt>
                <c:pt idx="2653">
                  <c:v>880.67</c:v>
                </c:pt>
                <c:pt idx="2654">
                  <c:v>880.86</c:v>
                </c:pt>
                <c:pt idx="2655">
                  <c:v>881.04</c:v>
                </c:pt>
                <c:pt idx="2656">
                  <c:v>881.23</c:v>
                </c:pt>
                <c:pt idx="2657">
                  <c:v>881.42</c:v>
                </c:pt>
                <c:pt idx="2658">
                  <c:v>881.6</c:v>
                </c:pt>
                <c:pt idx="2659">
                  <c:v>881.79</c:v>
                </c:pt>
                <c:pt idx="2660">
                  <c:v>881.97</c:v>
                </c:pt>
                <c:pt idx="2661">
                  <c:v>882.16</c:v>
                </c:pt>
                <c:pt idx="2662">
                  <c:v>882.34</c:v>
                </c:pt>
                <c:pt idx="2663">
                  <c:v>882.53</c:v>
                </c:pt>
                <c:pt idx="2664">
                  <c:v>882.71</c:v>
                </c:pt>
                <c:pt idx="2665">
                  <c:v>882.9</c:v>
                </c:pt>
                <c:pt idx="2666">
                  <c:v>883.08</c:v>
                </c:pt>
                <c:pt idx="2667">
                  <c:v>883.27</c:v>
                </c:pt>
                <c:pt idx="2668">
                  <c:v>883.45</c:v>
                </c:pt>
                <c:pt idx="2669">
                  <c:v>883.64</c:v>
                </c:pt>
                <c:pt idx="2670">
                  <c:v>883.83</c:v>
                </c:pt>
                <c:pt idx="2671">
                  <c:v>884.01</c:v>
                </c:pt>
                <c:pt idx="2672">
                  <c:v>884.2</c:v>
                </c:pt>
                <c:pt idx="2673">
                  <c:v>884.38</c:v>
                </c:pt>
                <c:pt idx="2674">
                  <c:v>884.57</c:v>
                </c:pt>
                <c:pt idx="2675">
                  <c:v>884.75</c:v>
                </c:pt>
                <c:pt idx="2676">
                  <c:v>884.94</c:v>
                </c:pt>
                <c:pt idx="2677">
                  <c:v>885.12</c:v>
                </c:pt>
                <c:pt idx="2678">
                  <c:v>885.31</c:v>
                </c:pt>
                <c:pt idx="2679">
                  <c:v>885.49</c:v>
                </c:pt>
                <c:pt idx="2680">
                  <c:v>885.68</c:v>
                </c:pt>
                <c:pt idx="2681">
                  <c:v>885.86</c:v>
                </c:pt>
                <c:pt idx="2682">
                  <c:v>886.05</c:v>
                </c:pt>
                <c:pt idx="2683">
                  <c:v>886.23</c:v>
                </c:pt>
                <c:pt idx="2684">
                  <c:v>886.42</c:v>
                </c:pt>
                <c:pt idx="2685">
                  <c:v>886.6</c:v>
                </c:pt>
                <c:pt idx="2686">
                  <c:v>886.79</c:v>
                </c:pt>
                <c:pt idx="2687">
                  <c:v>886.97</c:v>
                </c:pt>
                <c:pt idx="2688">
                  <c:v>887.16</c:v>
                </c:pt>
                <c:pt idx="2689">
                  <c:v>887.34</c:v>
                </c:pt>
                <c:pt idx="2690">
                  <c:v>887.53</c:v>
                </c:pt>
                <c:pt idx="2691">
                  <c:v>887.71</c:v>
                </c:pt>
                <c:pt idx="2692">
                  <c:v>887.9</c:v>
                </c:pt>
                <c:pt idx="2693">
                  <c:v>888.08</c:v>
                </c:pt>
                <c:pt idx="2694">
                  <c:v>888.27</c:v>
                </c:pt>
                <c:pt idx="2695">
                  <c:v>888.45</c:v>
                </c:pt>
                <c:pt idx="2696">
                  <c:v>888.64</c:v>
                </c:pt>
                <c:pt idx="2697">
                  <c:v>888.82</c:v>
                </c:pt>
                <c:pt idx="2698">
                  <c:v>889.01</c:v>
                </c:pt>
                <c:pt idx="2699">
                  <c:v>889.19</c:v>
                </c:pt>
                <c:pt idx="2700">
                  <c:v>889.38</c:v>
                </c:pt>
                <c:pt idx="2701">
                  <c:v>889.56</c:v>
                </c:pt>
                <c:pt idx="2702">
                  <c:v>889.75</c:v>
                </c:pt>
                <c:pt idx="2703">
                  <c:v>889.93</c:v>
                </c:pt>
                <c:pt idx="2704">
                  <c:v>890.12</c:v>
                </c:pt>
                <c:pt idx="2705">
                  <c:v>890.3</c:v>
                </c:pt>
                <c:pt idx="2706">
                  <c:v>890.49</c:v>
                </c:pt>
                <c:pt idx="2707">
                  <c:v>890.67</c:v>
                </c:pt>
                <c:pt idx="2708">
                  <c:v>890.86</c:v>
                </c:pt>
                <c:pt idx="2709">
                  <c:v>891.04</c:v>
                </c:pt>
                <c:pt idx="2710">
                  <c:v>891.23</c:v>
                </c:pt>
                <c:pt idx="2711">
                  <c:v>891.41</c:v>
                </c:pt>
                <c:pt idx="2712">
                  <c:v>891.6</c:v>
                </c:pt>
                <c:pt idx="2713">
                  <c:v>891.78</c:v>
                </c:pt>
                <c:pt idx="2714">
                  <c:v>891.97</c:v>
                </c:pt>
                <c:pt idx="2715">
                  <c:v>892.15</c:v>
                </c:pt>
                <c:pt idx="2716">
                  <c:v>892.34</c:v>
                </c:pt>
                <c:pt idx="2717">
                  <c:v>892.52</c:v>
                </c:pt>
                <c:pt idx="2718">
                  <c:v>892.71</c:v>
                </c:pt>
                <c:pt idx="2719">
                  <c:v>892.89</c:v>
                </c:pt>
                <c:pt idx="2720">
                  <c:v>893.08</c:v>
                </c:pt>
                <c:pt idx="2721">
                  <c:v>893.26</c:v>
                </c:pt>
                <c:pt idx="2722">
                  <c:v>893.45</c:v>
                </c:pt>
                <c:pt idx="2723">
                  <c:v>893.63</c:v>
                </c:pt>
                <c:pt idx="2724">
                  <c:v>893.82</c:v>
                </c:pt>
                <c:pt idx="2725">
                  <c:v>894</c:v>
                </c:pt>
                <c:pt idx="2726">
                  <c:v>894.19</c:v>
                </c:pt>
                <c:pt idx="2727">
                  <c:v>894.37</c:v>
                </c:pt>
                <c:pt idx="2728">
                  <c:v>894.55</c:v>
                </c:pt>
                <c:pt idx="2729">
                  <c:v>894.74</c:v>
                </c:pt>
                <c:pt idx="2730">
                  <c:v>894.92</c:v>
                </c:pt>
                <c:pt idx="2731">
                  <c:v>895.11</c:v>
                </c:pt>
                <c:pt idx="2732">
                  <c:v>895.29</c:v>
                </c:pt>
                <c:pt idx="2733">
                  <c:v>895.48</c:v>
                </c:pt>
                <c:pt idx="2734">
                  <c:v>895.66</c:v>
                </c:pt>
                <c:pt idx="2735">
                  <c:v>895.85</c:v>
                </c:pt>
                <c:pt idx="2736">
                  <c:v>896.03</c:v>
                </c:pt>
                <c:pt idx="2737">
                  <c:v>896.22</c:v>
                </c:pt>
                <c:pt idx="2738">
                  <c:v>896.4</c:v>
                </c:pt>
                <c:pt idx="2739">
                  <c:v>896.59</c:v>
                </c:pt>
                <c:pt idx="2740">
                  <c:v>896.77</c:v>
                </c:pt>
                <c:pt idx="2741">
                  <c:v>896.95</c:v>
                </c:pt>
                <c:pt idx="2742">
                  <c:v>897.14</c:v>
                </c:pt>
                <c:pt idx="2743">
                  <c:v>897.32</c:v>
                </c:pt>
                <c:pt idx="2744">
                  <c:v>897.51</c:v>
                </c:pt>
                <c:pt idx="2745">
                  <c:v>897.69</c:v>
                </c:pt>
                <c:pt idx="2746">
                  <c:v>897.88</c:v>
                </c:pt>
                <c:pt idx="2747">
                  <c:v>898.06</c:v>
                </c:pt>
                <c:pt idx="2748">
                  <c:v>898.25</c:v>
                </c:pt>
                <c:pt idx="2749">
                  <c:v>898.43</c:v>
                </c:pt>
                <c:pt idx="2750">
                  <c:v>898.61</c:v>
                </c:pt>
                <c:pt idx="2751">
                  <c:v>898.8</c:v>
                </c:pt>
                <c:pt idx="2752">
                  <c:v>898.98</c:v>
                </c:pt>
                <c:pt idx="2753">
                  <c:v>899.17</c:v>
                </c:pt>
                <c:pt idx="2754">
                  <c:v>899.35</c:v>
                </c:pt>
                <c:pt idx="2755">
                  <c:v>899.54</c:v>
                </c:pt>
                <c:pt idx="2756">
                  <c:v>899.72</c:v>
                </c:pt>
                <c:pt idx="2757">
                  <c:v>899.91</c:v>
                </c:pt>
                <c:pt idx="2758">
                  <c:v>900.09</c:v>
                </c:pt>
                <c:pt idx="2759">
                  <c:v>900.27</c:v>
                </c:pt>
                <c:pt idx="2760">
                  <c:v>900.46</c:v>
                </c:pt>
                <c:pt idx="2761">
                  <c:v>900.64</c:v>
                </c:pt>
                <c:pt idx="2762">
                  <c:v>900.83</c:v>
                </c:pt>
                <c:pt idx="2763">
                  <c:v>901.01</c:v>
                </c:pt>
                <c:pt idx="2764">
                  <c:v>901.2</c:v>
                </c:pt>
                <c:pt idx="2765">
                  <c:v>901.38</c:v>
                </c:pt>
                <c:pt idx="2766">
                  <c:v>901.56</c:v>
                </c:pt>
                <c:pt idx="2767">
                  <c:v>901.75</c:v>
                </c:pt>
                <c:pt idx="2768">
                  <c:v>901.93</c:v>
                </c:pt>
                <c:pt idx="2769">
                  <c:v>902.12</c:v>
                </c:pt>
                <c:pt idx="2770">
                  <c:v>902.3</c:v>
                </c:pt>
                <c:pt idx="2771">
                  <c:v>902.48</c:v>
                </c:pt>
                <c:pt idx="2772">
                  <c:v>902.67</c:v>
                </c:pt>
                <c:pt idx="2773">
                  <c:v>902.85</c:v>
                </c:pt>
                <c:pt idx="2774">
                  <c:v>903.04</c:v>
                </c:pt>
                <c:pt idx="2775">
                  <c:v>903.22</c:v>
                </c:pt>
                <c:pt idx="2776">
                  <c:v>903.41</c:v>
                </c:pt>
                <c:pt idx="2777">
                  <c:v>903.59</c:v>
                </c:pt>
                <c:pt idx="2778">
                  <c:v>903.77</c:v>
                </c:pt>
                <c:pt idx="2779">
                  <c:v>903.96</c:v>
                </c:pt>
                <c:pt idx="2780">
                  <c:v>904.14</c:v>
                </c:pt>
                <c:pt idx="2781">
                  <c:v>904.33</c:v>
                </c:pt>
                <c:pt idx="2782">
                  <c:v>904.51</c:v>
                </c:pt>
                <c:pt idx="2783">
                  <c:v>904.69</c:v>
                </c:pt>
                <c:pt idx="2784">
                  <c:v>904.88</c:v>
                </c:pt>
                <c:pt idx="2785">
                  <c:v>905.06</c:v>
                </c:pt>
                <c:pt idx="2786">
                  <c:v>905.25</c:v>
                </c:pt>
                <c:pt idx="2787">
                  <c:v>905.43</c:v>
                </c:pt>
                <c:pt idx="2788">
                  <c:v>905.61</c:v>
                </c:pt>
                <c:pt idx="2789">
                  <c:v>905.8</c:v>
                </c:pt>
                <c:pt idx="2790">
                  <c:v>905.98</c:v>
                </c:pt>
                <c:pt idx="2791">
                  <c:v>906.17</c:v>
                </c:pt>
                <c:pt idx="2792">
                  <c:v>906.35</c:v>
                </c:pt>
                <c:pt idx="2793">
                  <c:v>906.53</c:v>
                </c:pt>
                <c:pt idx="2794">
                  <c:v>906.72</c:v>
                </c:pt>
                <c:pt idx="2795">
                  <c:v>906.9</c:v>
                </c:pt>
                <c:pt idx="2796">
                  <c:v>907.09</c:v>
                </c:pt>
                <c:pt idx="2797">
                  <c:v>907.27</c:v>
                </c:pt>
                <c:pt idx="2798">
                  <c:v>907.45</c:v>
                </c:pt>
                <c:pt idx="2799">
                  <c:v>907.64</c:v>
                </c:pt>
                <c:pt idx="2800">
                  <c:v>907.82</c:v>
                </c:pt>
                <c:pt idx="2801">
                  <c:v>908.01</c:v>
                </c:pt>
                <c:pt idx="2802">
                  <c:v>908.19</c:v>
                </c:pt>
                <c:pt idx="2803">
                  <c:v>908.37</c:v>
                </c:pt>
                <c:pt idx="2804">
                  <c:v>908.56</c:v>
                </c:pt>
                <c:pt idx="2805">
                  <c:v>908.74</c:v>
                </c:pt>
                <c:pt idx="2806">
                  <c:v>908.93</c:v>
                </c:pt>
                <c:pt idx="2807">
                  <c:v>909.11</c:v>
                </c:pt>
                <c:pt idx="2808">
                  <c:v>909.29</c:v>
                </c:pt>
                <c:pt idx="2809">
                  <c:v>909.48</c:v>
                </c:pt>
                <c:pt idx="2810">
                  <c:v>909.66</c:v>
                </c:pt>
                <c:pt idx="2811">
                  <c:v>909.84</c:v>
                </c:pt>
                <c:pt idx="2812">
                  <c:v>910.03</c:v>
                </c:pt>
                <c:pt idx="2813">
                  <c:v>910.21</c:v>
                </c:pt>
                <c:pt idx="2814">
                  <c:v>910.4</c:v>
                </c:pt>
                <c:pt idx="2815">
                  <c:v>910.58</c:v>
                </c:pt>
                <c:pt idx="2816">
                  <c:v>910.76</c:v>
                </c:pt>
                <c:pt idx="2817">
                  <c:v>910.95</c:v>
                </c:pt>
                <c:pt idx="2818">
                  <c:v>911.13</c:v>
                </c:pt>
                <c:pt idx="2819">
                  <c:v>911.31</c:v>
                </c:pt>
                <c:pt idx="2820">
                  <c:v>911.5</c:v>
                </c:pt>
                <c:pt idx="2821">
                  <c:v>911.68</c:v>
                </c:pt>
                <c:pt idx="2822">
                  <c:v>911.86</c:v>
                </c:pt>
                <c:pt idx="2823">
                  <c:v>912.05</c:v>
                </c:pt>
                <c:pt idx="2824">
                  <c:v>912.23</c:v>
                </c:pt>
                <c:pt idx="2825">
                  <c:v>912.42</c:v>
                </c:pt>
                <c:pt idx="2826">
                  <c:v>912.6</c:v>
                </c:pt>
                <c:pt idx="2827">
                  <c:v>912.78</c:v>
                </c:pt>
                <c:pt idx="2828">
                  <c:v>912.97</c:v>
                </c:pt>
                <c:pt idx="2829">
                  <c:v>913.15</c:v>
                </c:pt>
                <c:pt idx="2830">
                  <c:v>913.33</c:v>
                </c:pt>
                <c:pt idx="2831">
                  <c:v>913.52</c:v>
                </c:pt>
                <c:pt idx="2832">
                  <c:v>913.7</c:v>
                </c:pt>
                <c:pt idx="2833">
                  <c:v>913.88</c:v>
                </c:pt>
                <c:pt idx="2834">
                  <c:v>914.07</c:v>
                </c:pt>
                <c:pt idx="2835">
                  <c:v>914.25</c:v>
                </c:pt>
                <c:pt idx="2836">
                  <c:v>914.43</c:v>
                </c:pt>
                <c:pt idx="2837">
                  <c:v>914.62</c:v>
                </c:pt>
                <c:pt idx="2838">
                  <c:v>914.8</c:v>
                </c:pt>
                <c:pt idx="2839">
                  <c:v>914.99</c:v>
                </c:pt>
                <c:pt idx="2840">
                  <c:v>915.17</c:v>
                </c:pt>
                <c:pt idx="2841">
                  <c:v>915.35</c:v>
                </c:pt>
                <c:pt idx="2842">
                  <c:v>915.54</c:v>
                </c:pt>
                <c:pt idx="2843">
                  <c:v>915.72</c:v>
                </c:pt>
                <c:pt idx="2844">
                  <c:v>915.9</c:v>
                </c:pt>
                <c:pt idx="2845">
                  <c:v>916.09</c:v>
                </c:pt>
                <c:pt idx="2846">
                  <c:v>916.27</c:v>
                </c:pt>
                <c:pt idx="2847">
                  <c:v>916.45</c:v>
                </c:pt>
                <c:pt idx="2848">
                  <c:v>916.64</c:v>
                </c:pt>
                <c:pt idx="2849">
                  <c:v>916.82</c:v>
                </c:pt>
                <c:pt idx="2850">
                  <c:v>917</c:v>
                </c:pt>
                <c:pt idx="2851">
                  <c:v>917.19</c:v>
                </c:pt>
                <c:pt idx="2852">
                  <c:v>917.37</c:v>
                </c:pt>
                <c:pt idx="2853">
                  <c:v>917.55</c:v>
                </c:pt>
                <c:pt idx="2854">
                  <c:v>917.74</c:v>
                </c:pt>
                <c:pt idx="2855">
                  <c:v>917.92</c:v>
                </c:pt>
                <c:pt idx="2856">
                  <c:v>918.1</c:v>
                </c:pt>
                <c:pt idx="2857">
                  <c:v>918.29</c:v>
                </c:pt>
                <c:pt idx="2858">
                  <c:v>918.47</c:v>
                </c:pt>
                <c:pt idx="2859">
                  <c:v>918.65</c:v>
                </c:pt>
                <c:pt idx="2860">
                  <c:v>918.84</c:v>
                </c:pt>
                <c:pt idx="2861">
                  <c:v>919.02</c:v>
                </c:pt>
                <c:pt idx="2862">
                  <c:v>919.2</c:v>
                </c:pt>
                <c:pt idx="2863">
                  <c:v>919.39</c:v>
                </c:pt>
                <c:pt idx="2864">
                  <c:v>919.57</c:v>
                </c:pt>
                <c:pt idx="2865">
                  <c:v>919.75</c:v>
                </c:pt>
                <c:pt idx="2866">
                  <c:v>919.93</c:v>
                </c:pt>
                <c:pt idx="2867">
                  <c:v>920.12</c:v>
                </c:pt>
                <c:pt idx="2868">
                  <c:v>920.3</c:v>
                </c:pt>
                <c:pt idx="2869">
                  <c:v>920.48</c:v>
                </c:pt>
                <c:pt idx="2870">
                  <c:v>920.67</c:v>
                </c:pt>
                <c:pt idx="2871">
                  <c:v>920.85</c:v>
                </c:pt>
                <c:pt idx="2872">
                  <c:v>921.03</c:v>
                </c:pt>
                <c:pt idx="2873">
                  <c:v>921.22</c:v>
                </c:pt>
                <c:pt idx="2874">
                  <c:v>921.4</c:v>
                </c:pt>
                <c:pt idx="2875">
                  <c:v>921.58</c:v>
                </c:pt>
                <c:pt idx="2876">
                  <c:v>921.77</c:v>
                </c:pt>
                <c:pt idx="2877">
                  <c:v>921.95</c:v>
                </c:pt>
                <c:pt idx="2878">
                  <c:v>922.13</c:v>
                </c:pt>
                <c:pt idx="2879">
                  <c:v>922.32</c:v>
                </c:pt>
                <c:pt idx="2880">
                  <c:v>922.5</c:v>
                </c:pt>
                <c:pt idx="2881">
                  <c:v>922.68</c:v>
                </c:pt>
                <c:pt idx="2882">
                  <c:v>922.86</c:v>
                </c:pt>
                <c:pt idx="2883">
                  <c:v>923.05</c:v>
                </c:pt>
                <c:pt idx="2884">
                  <c:v>923.23</c:v>
                </c:pt>
                <c:pt idx="2885">
                  <c:v>923.41</c:v>
                </c:pt>
                <c:pt idx="2886">
                  <c:v>923.6</c:v>
                </c:pt>
                <c:pt idx="2887">
                  <c:v>923.78</c:v>
                </c:pt>
                <c:pt idx="2888">
                  <c:v>923.96</c:v>
                </c:pt>
                <c:pt idx="2889">
                  <c:v>924.15</c:v>
                </c:pt>
                <c:pt idx="2890">
                  <c:v>924.33</c:v>
                </c:pt>
                <c:pt idx="2891">
                  <c:v>924.51</c:v>
                </c:pt>
                <c:pt idx="2892">
                  <c:v>924.69</c:v>
                </c:pt>
                <c:pt idx="2893">
                  <c:v>924.88</c:v>
                </c:pt>
                <c:pt idx="2894">
                  <c:v>925.06</c:v>
                </c:pt>
                <c:pt idx="2895">
                  <c:v>925.24</c:v>
                </c:pt>
                <c:pt idx="2896">
                  <c:v>925.43</c:v>
                </c:pt>
                <c:pt idx="2897">
                  <c:v>925.61</c:v>
                </c:pt>
                <c:pt idx="2898">
                  <c:v>925.79</c:v>
                </c:pt>
                <c:pt idx="2899">
                  <c:v>925.97</c:v>
                </c:pt>
                <c:pt idx="2900">
                  <c:v>926.16</c:v>
                </c:pt>
                <c:pt idx="2901">
                  <c:v>926.34</c:v>
                </c:pt>
                <c:pt idx="2902">
                  <c:v>926.52</c:v>
                </c:pt>
                <c:pt idx="2903">
                  <c:v>926.71</c:v>
                </c:pt>
                <c:pt idx="2904">
                  <c:v>926.89</c:v>
                </c:pt>
                <c:pt idx="2905">
                  <c:v>927.07</c:v>
                </c:pt>
                <c:pt idx="2906">
                  <c:v>927.25</c:v>
                </c:pt>
                <c:pt idx="2907">
                  <c:v>927.44</c:v>
                </c:pt>
                <c:pt idx="2908">
                  <c:v>927.62</c:v>
                </c:pt>
                <c:pt idx="2909">
                  <c:v>927.8</c:v>
                </c:pt>
                <c:pt idx="2910">
                  <c:v>927.98</c:v>
                </c:pt>
                <c:pt idx="2911">
                  <c:v>928.17</c:v>
                </c:pt>
                <c:pt idx="2912">
                  <c:v>928.35</c:v>
                </c:pt>
                <c:pt idx="2913">
                  <c:v>928.53</c:v>
                </c:pt>
                <c:pt idx="2914">
                  <c:v>928.72</c:v>
                </c:pt>
                <c:pt idx="2915">
                  <c:v>928.9</c:v>
                </c:pt>
                <c:pt idx="2916">
                  <c:v>929.08</c:v>
                </c:pt>
                <c:pt idx="2917">
                  <c:v>929.26</c:v>
                </c:pt>
                <c:pt idx="2918">
                  <c:v>929.45</c:v>
                </c:pt>
                <c:pt idx="2919">
                  <c:v>929.63</c:v>
                </c:pt>
                <c:pt idx="2920">
                  <c:v>929.81</c:v>
                </c:pt>
                <c:pt idx="2921">
                  <c:v>929.99</c:v>
                </c:pt>
                <c:pt idx="2922">
                  <c:v>930.18</c:v>
                </c:pt>
                <c:pt idx="2923">
                  <c:v>930.36</c:v>
                </c:pt>
                <c:pt idx="2924">
                  <c:v>930.54</c:v>
                </c:pt>
                <c:pt idx="2925">
                  <c:v>930.72</c:v>
                </c:pt>
                <c:pt idx="2926">
                  <c:v>930.91</c:v>
                </c:pt>
                <c:pt idx="2927">
                  <c:v>931.09</c:v>
                </c:pt>
                <c:pt idx="2928">
                  <c:v>931.27</c:v>
                </c:pt>
                <c:pt idx="2929">
                  <c:v>931.45</c:v>
                </c:pt>
                <c:pt idx="2930">
                  <c:v>931.64</c:v>
                </c:pt>
                <c:pt idx="2931">
                  <c:v>931.82</c:v>
                </c:pt>
                <c:pt idx="2932">
                  <c:v>932</c:v>
                </c:pt>
                <c:pt idx="2933">
                  <c:v>932.18</c:v>
                </c:pt>
                <c:pt idx="2934">
                  <c:v>932.37</c:v>
                </c:pt>
                <c:pt idx="2935">
                  <c:v>932.55</c:v>
                </c:pt>
                <c:pt idx="2936">
                  <c:v>932.73</c:v>
                </c:pt>
                <c:pt idx="2937">
                  <c:v>932.91</c:v>
                </c:pt>
                <c:pt idx="2938">
                  <c:v>933.1</c:v>
                </c:pt>
                <c:pt idx="2939">
                  <c:v>933.28</c:v>
                </c:pt>
                <c:pt idx="2940">
                  <c:v>933.46</c:v>
                </c:pt>
                <c:pt idx="2941">
                  <c:v>933.64</c:v>
                </c:pt>
                <c:pt idx="2942">
                  <c:v>933.83</c:v>
                </c:pt>
                <c:pt idx="2943">
                  <c:v>934.01</c:v>
                </c:pt>
                <c:pt idx="2944">
                  <c:v>934.19</c:v>
                </c:pt>
                <c:pt idx="2945">
                  <c:v>934.37</c:v>
                </c:pt>
                <c:pt idx="2946">
                  <c:v>934.56</c:v>
                </c:pt>
                <c:pt idx="2947">
                  <c:v>934.74</c:v>
                </c:pt>
                <c:pt idx="2948">
                  <c:v>934.92</c:v>
                </c:pt>
                <c:pt idx="2949">
                  <c:v>935.1</c:v>
                </c:pt>
                <c:pt idx="2950">
                  <c:v>935.28</c:v>
                </c:pt>
                <c:pt idx="2951">
                  <c:v>935.47</c:v>
                </c:pt>
                <c:pt idx="2952">
                  <c:v>935.65</c:v>
                </c:pt>
                <c:pt idx="2953">
                  <c:v>935.83</c:v>
                </c:pt>
                <c:pt idx="2954">
                  <c:v>936.01</c:v>
                </c:pt>
                <c:pt idx="2955">
                  <c:v>936.2</c:v>
                </c:pt>
                <c:pt idx="2956">
                  <c:v>936.38</c:v>
                </c:pt>
                <c:pt idx="2957">
                  <c:v>936.56</c:v>
                </c:pt>
                <c:pt idx="2958">
                  <c:v>936.74</c:v>
                </c:pt>
                <c:pt idx="2959">
                  <c:v>936.92</c:v>
                </c:pt>
                <c:pt idx="2960">
                  <c:v>937.11</c:v>
                </c:pt>
                <c:pt idx="2961">
                  <c:v>937.29</c:v>
                </c:pt>
                <c:pt idx="2962">
                  <c:v>937.47</c:v>
                </c:pt>
                <c:pt idx="2963">
                  <c:v>937.65</c:v>
                </c:pt>
                <c:pt idx="2964">
                  <c:v>937.84</c:v>
                </c:pt>
                <c:pt idx="2965">
                  <c:v>938.02</c:v>
                </c:pt>
                <c:pt idx="2966">
                  <c:v>938.2</c:v>
                </c:pt>
                <c:pt idx="2967">
                  <c:v>938.38</c:v>
                </c:pt>
                <c:pt idx="2968">
                  <c:v>938.56</c:v>
                </c:pt>
                <c:pt idx="2969">
                  <c:v>938.75</c:v>
                </c:pt>
                <c:pt idx="2970">
                  <c:v>938.93</c:v>
                </c:pt>
                <c:pt idx="2971">
                  <c:v>939.11</c:v>
                </c:pt>
                <c:pt idx="2972">
                  <c:v>939.29</c:v>
                </c:pt>
                <c:pt idx="2973">
                  <c:v>939.47</c:v>
                </c:pt>
                <c:pt idx="2974">
                  <c:v>939.66</c:v>
                </c:pt>
                <c:pt idx="2975">
                  <c:v>939.84</c:v>
                </c:pt>
                <c:pt idx="2976">
                  <c:v>940.02</c:v>
                </c:pt>
                <c:pt idx="2977">
                  <c:v>940.2</c:v>
                </c:pt>
                <c:pt idx="2978">
                  <c:v>940.38</c:v>
                </c:pt>
                <c:pt idx="2979">
                  <c:v>940.57</c:v>
                </c:pt>
                <c:pt idx="2980">
                  <c:v>940.75</c:v>
                </c:pt>
                <c:pt idx="2981">
                  <c:v>940.93</c:v>
                </c:pt>
                <c:pt idx="2982">
                  <c:v>941.11</c:v>
                </c:pt>
                <c:pt idx="2983">
                  <c:v>941.29</c:v>
                </c:pt>
                <c:pt idx="2984">
                  <c:v>941.48</c:v>
                </c:pt>
                <c:pt idx="2985">
                  <c:v>941.66</c:v>
                </c:pt>
                <c:pt idx="2986">
                  <c:v>941.84</c:v>
                </c:pt>
                <c:pt idx="2987">
                  <c:v>942.02</c:v>
                </c:pt>
                <c:pt idx="2988">
                  <c:v>942.2</c:v>
                </c:pt>
                <c:pt idx="2989">
                  <c:v>942.39</c:v>
                </c:pt>
                <c:pt idx="2990">
                  <c:v>942.57</c:v>
                </c:pt>
                <c:pt idx="2991">
                  <c:v>942.75</c:v>
                </c:pt>
                <c:pt idx="2992">
                  <c:v>942.93</c:v>
                </c:pt>
                <c:pt idx="2993">
                  <c:v>943.11</c:v>
                </c:pt>
                <c:pt idx="2994">
                  <c:v>943.29</c:v>
                </c:pt>
                <c:pt idx="2995">
                  <c:v>943.48</c:v>
                </c:pt>
                <c:pt idx="2996">
                  <c:v>943.66</c:v>
                </c:pt>
                <c:pt idx="2997">
                  <c:v>943.84</c:v>
                </c:pt>
                <c:pt idx="2998">
                  <c:v>944.02</c:v>
                </c:pt>
                <c:pt idx="2999">
                  <c:v>944.2</c:v>
                </c:pt>
                <c:pt idx="3000">
                  <c:v>944.39</c:v>
                </c:pt>
                <c:pt idx="3001">
                  <c:v>944.57</c:v>
                </c:pt>
                <c:pt idx="3002">
                  <c:v>944.75</c:v>
                </c:pt>
                <c:pt idx="3003">
                  <c:v>944.93</c:v>
                </c:pt>
                <c:pt idx="3004">
                  <c:v>945.11</c:v>
                </c:pt>
                <c:pt idx="3005">
                  <c:v>945.29</c:v>
                </c:pt>
                <c:pt idx="3006">
                  <c:v>945.48</c:v>
                </c:pt>
                <c:pt idx="3007">
                  <c:v>945.66</c:v>
                </c:pt>
                <c:pt idx="3008">
                  <c:v>945.84</c:v>
                </c:pt>
                <c:pt idx="3009">
                  <c:v>946.02</c:v>
                </c:pt>
                <c:pt idx="3010">
                  <c:v>946.2</c:v>
                </c:pt>
                <c:pt idx="3011">
                  <c:v>946.38</c:v>
                </c:pt>
                <c:pt idx="3012">
                  <c:v>946.57</c:v>
                </c:pt>
                <c:pt idx="3013">
                  <c:v>946.75</c:v>
                </c:pt>
                <c:pt idx="3014">
                  <c:v>946.93</c:v>
                </c:pt>
                <c:pt idx="3015">
                  <c:v>947.11</c:v>
                </c:pt>
                <c:pt idx="3016">
                  <c:v>947.29</c:v>
                </c:pt>
                <c:pt idx="3017">
                  <c:v>947.47</c:v>
                </c:pt>
                <c:pt idx="3018">
                  <c:v>947.66</c:v>
                </c:pt>
                <c:pt idx="3019">
                  <c:v>947.84</c:v>
                </c:pt>
                <c:pt idx="3020">
                  <c:v>948.02</c:v>
                </c:pt>
                <c:pt idx="3021">
                  <c:v>948.2</c:v>
                </c:pt>
                <c:pt idx="3022">
                  <c:v>948.38</c:v>
                </c:pt>
                <c:pt idx="3023">
                  <c:v>948.56</c:v>
                </c:pt>
                <c:pt idx="3024">
                  <c:v>948.75</c:v>
                </c:pt>
                <c:pt idx="3025">
                  <c:v>948.93</c:v>
                </c:pt>
                <c:pt idx="3026">
                  <c:v>949.11</c:v>
                </c:pt>
                <c:pt idx="3027">
                  <c:v>949.29</c:v>
                </c:pt>
                <c:pt idx="3028">
                  <c:v>949.47</c:v>
                </c:pt>
                <c:pt idx="3029">
                  <c:v>949.65</c:v>
                </c:pt>
                <c:pt idx="3030">
                  <c:v>949.83</c:v>
                </c:pt>
                <c:pt idx="3031">
                  <c:v>950.02</c:v>
                </c:pt>
                <c:pt idx="3032">
                  <c:v>950.2</c:v>
                </c:pt>
                <c:pt idx="3033">
                  <c:v>950.38</c:v>
                </c:pt>
                <c:pt idx="3034">
                  <c:v>950.56</c:v>
                </c:pt>
                <c:pt idx="3035">
                  <c:v>950.74</c:v>
                </c:pt>
                <c:pt idx="3036">
                  <c:v>950.92</c:v>
                </c:pt>
                <c:pt idx="3037">
                  <c:v>951.1</c:v>
                </c:pt>
                <c:pt idx="3038">
                  <c:v>951.29</c:v>
                </c:pt>
                <c:pt idx="3039">
                  <c:v>951.47</c:v>
                </c:pt>
                <c:pt idx="3040">
                  <c:v>951.65</c:v>
                </c:pt>
                <c:pt idx="3041">
                  <c:v>951.83</c:v>
                </c:pt>
                <c:pt idx="3042">
                  <c:v>952.01</c:v>
                </c:pt>
                <c:pt idx="3043">
                  <c:v>952.19</c:v>
                </c:pt>
                <c:pt idx="3044">
                  <c:v>952.37</c:v>
                </c:pt>
                <c:pt idx="3045">
                  <c:v>952.55</c:v>
                </c:pt>
                <c:pt idx="3046">
                  <c:v>952.74</c:v>
                </c:pt>
                <c:pt idx="3047">
                  <c:v>952.92</c:v>
                </c:pt>
                <c:pt idx="3048">
                  <c:v>953.1</c:v>
                </c:pt>
                <c:pt idx="3049">
                  <c:v>953.28</c:v>
                </c:pt>
                <c:pt idx="3050">
                  <c:v>953.46</c:v>
                </c:pt>
                <c:pt idx="3051">
                  <c:v>953.64</c:v>
                </c:pt>
                <c:pt idx="3052">
                  <c:v>953.82</c:v>
                </c:pt>
                <c:pt idx="3053">
                  <c:v>954</c:v>
                </c:pt>
                <c:pt idx="3054">
                  <c:v>954.19</c:v>
                </c:pt>
                <c:pt idx="3055">
                  <c:v>954.37</c:v>
                </c:pt>
                <c:pt idx="3056">
                  <c:v>954.55</c:v>
                </c:pt>
                <c:pt idx="3057">
                  <c:v>954.73</c:v>
                </c:pt>
                <c:pt idx="3058">
                  <c:v>954.91</c:v>
                </c:pt>
                <c:pt idx="3059">
                  <c:v>955.09</c:v>
                </c:pt>
                <c:pt idx="3060">
                  <c:v>955.27</c:v>
                </c:pt>
                <c:pt idx="3061">
                  <c:v>955.45</c:v>
                </c:pt>
                <c:pt idx="3062">
                  <c:v>955.64</c:v>
                </c:pt>
                <c:pt idx="3063">
                  <c:v>955.82</c:v>
                </c:pt>
                <c:pt idx="3064">
                  <c:v>956</c:v>
                </c:pt>
                <c:pt idx="3065">
                  <c:v>956.18</c:v>
                </c:pt>
                <c:pt idx="3066">
                  <c:v>956.36</c:v>
                </c:pt>
                <c:pt idx="3067">
                  <c:v>956.54</c:v>
                </c:pt>
                <c:pt idx="3068">
                  <c:v>956.72</c:v>
                </c:pt>
                <c:pt idx="3069">
                  <c:v>956.9</c:v>
                </c:pt>
                <c:pt idx="3070">
                  <c:v>957.08</c:v>
                </c:pt>
                <c:pt idx="3071">
                  <c:v>957.26</c:v>
                </c:pt>
                <c:pt idx="3072">
                  <c:v>957.45</c:v>
                </c:pt>
                <c:pt idx="3073">
                  <c:v>957.63</c:v>
                </c:pt>
                <c:pt idx="3074">
                  <c:v>957.81</c:v>
                </c:pt>
                <c:pt idx="3075">
                  <c:v>957.99</c:v>
                </c:pt>
                <c:pt idx="3076">
                  <c:v>958.17</c:v>
                </c:pt>
                <c:pt idx="3077">
                  <c:v>958.35</c:v>
                </c:pt>
                <c:pt idx="3078">
                  <c:v>958.53</c:v>
                </c:pt>
                <c:pt idx="3079">
                  <c:v>958.71</c:v>
                </c:pt>
                <c:pt idx="3080">
                  <c:v>958.89</c:v>
                </c:pt>
                <c:pt idx="3081">
                  <c:v>959.07</c:v>
                </c:pt>
                <c:pt idx="3082">
                  <c:v>959.26</c:v>
                </c:pt>
                <c:pt idx="3083">
                  <c:v>959.44</c:v>
                </c:pt>
                <c:pt idx="3084">
                  <c:v>959.62</c:v>
                </c:pt>
                <c:pt idx="3085">
                  <c:v>959.8</c:v>
                </c:pt>
                <c:pt idx="3086">
                  <c:v>959.98</c:v>
                </c:pt>
                <c:pt idx="3087">
                  <c:v>960.16</c:v>
                </c:pt>
                <c:pt idx="3088">
                  <c:v>960.34</c:v>
                </c:pt>
                <c:pt idx="3089">
                  <c:v>960.52</c:v>
                </c:pt>
                <c:pt idx="3090">
                  <c:v>960.7</c:v>
                </c:pt>
                <c:pt idx="3091">
                  <c:v>960.88</c:v>
                </c:pt>
                <c:pt idx="3092">
                  <c:v>961.06</c:v>
                </c:pt>
                <c:pt idx="3093">
                  <c:v>961.25</c:v>
                </c:pt>
                <c:pt idx="3094">
                  <c:v>961.43</c:v>
                </c:pt>
                <c:pt idx="3095">
                  <c:v>961.61</c:v>
                </c:pt>
                <c:pt idx="3096">
                  <c:v>961.79</c:v>
                </c:pt>
                <c:pt idx="3097">
                  <c:v>961.97</c:v>
                </c:pt>
                <c:pt idx="3098">
                  <c:v>962.15</c:v>
                </c:pt>
                <c:pt idx="3099">
                  <c:v>962.33</c:v>
                </c:pt>
                <c:pt idx="3100">
                  <c:v>962.51</c:v>
                </c:pt>
                <c:pt idx="3101">
                  <c:v>962.69</c:v>
                </c:pt>
                <c:pt idx="3102">
                  <c:v>962.87</c:v>
                </c:pt>
                <c:pt idx="3103">
                  <c:v>963.05</c:v>
                </c:pt>
                <c:pt idx="3104">
                  <c:v>963.23</c:v>
                </c:pt>
                <c:pt idx="3105">
                  <c:v>963.41</c:v>
                </c:pt>
                <c:pt idx="3106">
                  <c:v>963.59</c:v>
                </c:pt>
                <c:pt idx="3107">
                  <c:v>963.78</c:v>
                </c:pt>
                <c:pt idx="3108">
                  <c:v>963.96</c:v>
                </c:pt>
                <c:pt idx="3109">
                  <c:v>964.14</c:v>
                </c:pt>
                <c:pt idx="3110">
                  <c:v>964.32</c:v>
                </c:pt>
                <c:pt idx="3111">
                  <c:v>964.5</c:v>
                </c:pt>
                <c:pt idx="3112">
                  <c:v>964.68</c:v>
                </c:pt>
                <c:pt idx="3113">
                  <c:v>964.86</c:v>
                </c:pt>
                <c:pt idx="3114">
                  <c:v>965.04</c:v>
                </c:pt>
                <c:pt idx="3115">
                  <c:v>965.22</c:v>
                </c:pt>
                <c:pt idx="3116">
                  <c:v>965.4</c:v>
                </c:pt>
                <c:pt idx="3117">
                  <c:v>965.58</c:v>
                </c:pt>
                <c:pt idx="3118">
                  <c:v>965.76</c:v>
                </c:pt>
                <c:pt idx="3119">
                  <c:v>965.94</c:v>
                </c:pt>
                <c:pt idx="3120">
                  <c:v>966.12</c:v>
                </c:pt>
                <c:pt idx="3121">
                  <c:v>966.3</c:v>
                </c:pt>
                <c:pt idx="3122">
                  <c:v>966.48</c:v>
                </c:pt>
                <c:pt idx="3123">
                  <c:v>966.66</c:v>
                </c:pt>
                <c:pt idx="3124">
                  <c:v>966.85</c:v>
                </c:pt>
                <c:pt idx="3125">
                  <c:v>967.03</c:v>
                </c:pt>
                <c:pt idx="3126">
                  <c:v>967.21</c:v>
                </c:pt>
                <c:pt idx="3127">
                  <c:v>967.39</c:v>
                </c:pt>
                <c:pt idx="3128">
                  <c:v>967.57</c:v>
                </c:pt>
                <c:pt idx="3129">
                  <c:v>967.75</c:v>
                </c:pt>
                <c:pt idx="3130">
                  <c:v>967.93</c:v>
                </c:pt>
                <c:pt idx="3131">
                  <c:v>968.11</c:v>
                </c:pt>
                <c:pt idx="3132">
                  <c:v>968.29</c:v>
                </c:pt>
                <c:pt idx="3133">
                  <c:v>968.47</c:v>
                </c:pt>
                <c:pt idx="3134">
                  <c:v>968.65</c:v>
                </c:pt>
                <c:pt idx="3135">
                  <c:v>968.83</c:v>
                </c:pt>
                <c:pt idx="3136">
                  <c:v>969.01</c:v>
                </c:pt>
                <c:pt idx="3137">
                  <c:v>969.19</c:v>
                </c:pt>
                <c:pt idx="3138">
                  <c:v>969.37</c:v>
                </c:pt>
                <c:pt idx="3139">
                  <c:v>969.55</c:v>
                </c:pt>
                <c:pt idx="3140">
                  <c:v>969.73</c:v>
                </c:pt>
                <c:pt idx="3141">
                  <c:v>969.91</c:v>
                </c:pt>
                <c:pt idx="3142">
                  <c:v>970.09</c:v>
                </c:pt>
                <c:pt idx="3143">
                  <c:v>970.27</c:v>
                </c:pt>
                <c:pt idx="3144">
                  <c:v>970.45</c:v>
                </c:pt>
                <c:pt idx="3145">
                  <c:v>970.63</c:v>
                </c:pt>
                <c:pt idx="3146">
                  <c:v>970.81</c:v>
                </c:pt>
                <c:pt idx="3147">
                  <c:v>970.99</c:v>
                </c:pt>
                <c:pt idx="3148">
                  <c:v>971.17</c:v>
                </c:pt>
                <c:pt idx="3149">
                  <c:v>971.35</c:v>
                </c:pt>
                <c:pt idx="3150">
                  <c:v>971.53</c:v>
                </c:pt>
                <c:pt idx="3151">
                  <c:v>971.71</c:v>
                </c:pt>
                <c:pt idx="3152">
                  <c:v>971.89</c:v>
                </c:pt>
                <c:pt idx="3153">
                  <c:v>972.07</c:v>
                </c:pt>
                <c:pt idx="3154">
                  <c:v>972.26</c:v>
                </c:pt>
                <c:pt idx="3155">
                  <c:v>972.44</c:v>
                </c:pt>
                <c:pt idx="3156">
                  <c:v>972.62</c:v>
                </c:pt>
                <c:pt idx="3157">
                  <c:v>972.8</c:v>
                </c:pt>
                <c:pt idx="3158">
                  <c:v>972.98</c:v>
                </c:pt>
                <c:pt idx="3159">
                  <c:v>973.16</c:v>
                </c:pt>
                <c:pt idx="3160">
                  <c:v>973.34</c:v>
                </c:pt>
                <c:pt idx="3161">
                  <c:v>973.52</c:v>
                </c:pt>
                <c:pt idx="3162">
                  <c:v>973.7</c:v>
                </c:pt>
                <c:pt idx="3163">
                  <c:v>973.88</c:v>
                </c:pt>
                <c:pt idx="3164">
                  <c:v>974.06</c:v>
                </c:pt>
                <c:pt idx="3165">
                  <c:v>974.24</c:v>
                </c:pt>
                <c:pt idx="3166">
                  <c:v>974.42</c:v>
                </c:pt>
                <c:pt idx="3167">
                  <c:v>974.6</c:v>
                </c:pt>
                <c:pt idx="3168">
                  <c:v>974.78</c:v>
                </c:pt>
                <c:pt idx="3169">
                  <c:v>974.96</c:v>
                </c:pt>
                <c:pt idx="3170">
                  <c:v>975.14</c:v>
                </c:pt>
                <c:pt idx="3171">
                  <c:v>975.32</c:v>
                </c:pt>
                <c:pt idx="3172">
                  <c:v>975.5</c:v>
                </c:pt>
                <c:pt idx="3173">
                  <c:v>975.68</c:v>
                </c:pt>
                <c:pt idx="3174">
                  <c:v>975.86</c:v>
                </c:pt>
                <c:pt idx="3175">
                  <c:v>976.04</c:v>
                </c:pt>
                <c:pt idx="3176">
                  <c:v>976.22</c:v>
                </c:pt>
                <c:pt idx="3177">
                  <c:v>976.4</c:v>
                </c:pt>
                <c:pt idx="3178">
                  <c:v>976.58</c:v>
                </c:pt>
                <c:pt idx="3179">
                  <c:v>976.76</c:v>
                </c:pt>
                <c:pt idx="3180">
                  <c:v>976.94</c:v>
                </c:pt>
                <c:pt idx="3181">
                  <c:v>977.12</c:v>
                </c:pt>
                <c:pt idx="3182">
                  <c:v>977.3</c:v>
                </c:pt>
                <c:pt idx="3183">
                  <c:v>977.48</c:v>
                </c:pt>
                <c:pt idx="3184">
                  <c:v>977.66</c:v>
                </c:pt>
                <c:pt idx="3185">
                  <c:v>977.84</c:v>
                </c:pt>
                <c:pt idx="3186">
                  <c:v>978.02</c:v>
                </c:pt>
                <c:pt idx="3187">
                  <c:v>978.2</c:v>
                </c:pt>
                <c:pt idx="3188">
                  <c:v>978.38</c:v>
                </c:pt>
                <c:pt idx="3189">
                  <c:v>978.56</c:v>
                </c:pt>
                <c:pt idx="3190">
                  <c:v>978.74</c:v>
                </c:pt>
                <c:pt idx="3191">
                  <c:v>978.91</c:v>
                </c:pt>
                <c:pt idx="3192">
                  <c:v>979.09</c:v>
                </c:pt>
                <c:pt idx="3193">
                  <c:v>979.27</c:v>
                </c:pt>
                <c:pt idx="3194">
                  <c:v>979.45</c:v>
                </c:pt>
                <c:pt idx="3195">
                  <c:v>979.63</c:v>
                </c:pt>
                <c:pt idx="3196">
                  <c:v>979.81</c:v>
                </c:pt>
                <c:pt idx="3197">
                  <c:v>979.99</c:v>
                </c:pt>
                <c:pt idx="3198">
                  <c:v>980.17</c:v>
                </c:pt>
                <c:pt idx="3199">
                  <c:v>980.35</c:v>
                </c:pt>
                <c:pt idx="3200">
                  <c:v>980.53</c:v>
                </c:pt>
                <c:pt idx="3201">
                  <c:v>980.71</c:v>
                </c:pt>
                <c:pt idx="3202">
                  <c:v>980.89</c:v>
                </c:pt>
                <c:pt idx="3203">
                  <c:v>981.07</c:v>
                </c:pt>
                <c:pt idx="3204">
                  <c:v>981.25</c:v>
                </c:pt>
                <c:pt idx="3205">
                  <c:v>981.43</c:v>
                </c:pt>
                <c:pt idx="3206">
                  <c:v>981.61</c:v>
                </c:pt>
                <c:pt idx="3207">
                  <c:v>981.79</c:v>
                </c:pt>
                <c:pt idx="3208">
                  <c:v>981.97</c:v>
                </c:pt>
                <c:pt idx="3209">
                  <c:v>982.15</c:v>
                </c:pt>
                <c:pt idx="3210">
                  <c:v>982.33</c:v>
                </c:pt>
                <c:pt idx="3211">
                  <c:v>982.51</c:v>
                </c:pt>
                <c:pt idx="3212">
                  <c:v>982.69</c:v>
                </c:pt>
                <c:pt idx="3213">
                  <c:v>982.87</c:v>
                </c:pt>
                <c:pt idx="3214">
                  <c:v>983.05</c:v>
                </c:pt>
                <c:pt idx="3215">
                  <c:v>983.23</c:v>
                </c:pt>
                <c:pt idx="3216">
                  <c:v>983.41</c:v>
                </c:pt>
                <c:pt idx="3217">
                  <c:v>983.59</c:v>
                </c:pt>
                <c:pt idx="3218">
                  <c:v>983.77</c:v>
                </c:pt>
                <c:pt idx="3219">
                  <c:v>983.95</c:v>
                </c:pt>
                <c:pt idx="3220">
                  <c:v>984.13</c:v>
                </c:pt>
                <c:pt idx="3221">
                  <c:v>984.3</c:v>
                </c:pt>
                <c:pt idx="3222">
                  <c:v>984.48</c:v>
                </c:pt>
                <c:pt idx="3223">
                  <c:v>984.66</c:v>
                </c:pt>
                <c:pt idx="3224">
                  <c:v>984.84</c:v>
                </c:pt>
                <c:pt idx="3225">
                  <c:v>985.02</c:v>
                </c:pt>
                <c:pt idx="3226">
                  <c:v>985.2</c:v>
                </c:pt>
                <c:pt idx="3227">
                  <c:v>985.38</c:v>
                </c:pt>
                <c:pt idx="3228">
                  <c:v>985.56</c:v>
                </c:pt>
                <c:pt idx="3229">
                  <c:v>985.74</c:v>
                </c:pt>
                <c:pt idx="3230">
                  <c:v>985.92</c:v>
                </c:pt>
                <c:pt idx="3231">
                  <c:v>986.1</c:v>
                </c:pt>
                <c:pt idx="3232">
                  <c:v>986.28</c:v>
                </c:pt>
                <c:pt idx="3233">
                  <c:v>986.46</c:v>
                </c:pt>
                <c:pt idx="3234">
                  <c:v>986.64</c:v>
                </c:pt>
                <c:pt idx="3235">
                  <c:v>986.82</c:v>
                </c:pt>
                <c:pt idx="3236">
                  <c:v>987</c:v>
                </c:pt>
                <c:pt idx="3237">
                  <c:v>987.18</c:v>
                </c:pt>
                <c:pt idx="3238">
                  <c:v>987.35</c:v>
                </c:pt>
                <c:pt idx="3239">
                  <c:v>987.53</c:v>
                </c:pt>
                <c:pt idx="3240">
                  <c:v>987.71</c:v>
                </c:pt>
                <c:pt idx="3241">
                  <c:v>987.89</c:v>
                </c:pt>
                <c:pt idx="3242">
                  <c:v>988.07</c:v>
                </c:pt>
                <c:pt idx="3243">
                  <c:v>988.25</c:v>
                </c:pt>
                <c:pt idx="3244">
                  <c:v>988.43</c:v>
                </c:pt>
                <c:pt idx="3245">
                  <c:v>988.61</c:v>
                </c:pt>
                <c:pt idx="3246">
                  <c:v>988.79</c:v>
                </c:pt>
                <c:pt idx="3247">
                  <c:v>988.97</c:v>
                </c:pt>
                <c:pt idx="3248">
                  <c:v>989.15</c:v>
                </c:pt>
                <c:pt idx="3249">
                  <c:v>989.33</c:v>
                </c:pt>
                <c:pt idx="3250">
                  <c:v>989.51</c:v>
                </c:pt>
                <c:pt idx="3251">
                  <c:v>989.69</c:v>
                </c:pt>
                <c:pt idx="3252">
                  <c:v>989.86</c:v>
                </c:pt>
                <c:pt idx="3253">
                  <c:v>990.04</c:v>
                </c:pt>
                <c:pt idx="3254">
                  <c:v>990.22</c:v>
                </c:pt>
                <c:pt idx="3255">
                  <c:v>990.4</c:v>
                </c:pt>
                <c:pt idx="3256">
                  <c:v>990.58</c:v>
                </c:pt>
                <c:pt idx="3257">
                  <c:v>990.76</c:v>
                </c:pt>
                <c:pt idx="3258">
                  <c:v>990.94</c:v>
                </c:pt>
                <c:pt idx="3259">
                  <c:v>991.12</c:v>
                </c:pt>
                <c:pt idx="3260">
                  <c:v>991.3</c:v>
                </c:pt>
                <c:pt idx="3261">
                  <c:v>991.48</c:v>
                </c:pt>
                <c:pt idx="3262">
                  <c:v>991.66</c:v>
                </c:pt>
                <c:pt idx="3263">
                  <c:v>991.83</c:v>
                </c:pt>
                <c:pt idx="3264">
                  <c:v>992.01</c:v>
                </c:pt>
                <c:pt idx="3265">
                  <c:v>992.19</c:v>
                </c:pt>
                <c:pt idx="3266">
                  <c:v>992.37</c:v>
                </c:pt>
                <c:pt idx="3267">
                  <c:v>992.55</c:v>
                </c:pt>
                <c:pt idx="3268">
                  <c:v>992.73</c:v>
                </c:pt>
                <c:pt idx="3269">
                  <c:v>992.91</c:v>
                </c:pt>
                <c:pt idx="3270">
                  <c:v>993.09</c:v>
                </c:pt>
                <c:pt idx="3271">
                  <c:v>993.27</c:v>
                </c:pt>
                <c:pt idx="3272">
                  <c:v>993.45</c:v>
                </c:pt>
                <c:pt idx="3273">
                  <c:v>993.63</c:v>
                </c:pt>
                <c:pt idx="3274">
                  <c:v>993.8</c:v>
                </c:pt>
                <c:pt idx="3275">
                  <c:v>993.98</c:v>
                </c:pt>
                <c:pt idx="3276">
                  <c:v>994.16</c:v>
                </c:pt>
                <c:pt idx="3277">
                  <c:v>994.34</c:v>
                </c:pt>
                <c:pt idx="3278">
                  <c:v>994.52</c:v>
                </c:pt>
                <c:pt idx="3279">
                  <c:v>994.7</c:v>
                </c:pt>
                <c:pt idx="3280">
                  <c:v>994.88</c:v>
                </c:pt>
                <c:pt idx="3281">
                  <c:v>995.06</c:v>
                </c:pt>
                <c:pt idx="3282">
                  <c:v>995.24</c:v>
                </c:pt>
                <c:pt idx="3283">
                  <c:v>995.41</c:v>
                </c:pt>
                <c:pt idx="3284">
                  <c:v>995.59</c:v>
                </c:pt>
                <c:pt idx="3285">
                  <c:v>995.77</c:v>
                </c:pt>
                <c:pt idx="3286">
                  <c:v>995.95</c:v>
                </c:pt>
                <c:pt idx="3287">
                  <c:v>996.13</c:v>
                </c:pt>
                <c:pt idx="3288">
                  <c:v>996.31</c:v>
                </c:pt>
                <c:pt idx="3289">
                  <c:v>996.49</c:v>
                </c:pt>
                <c:pt idx="3290">
                  <c:v>996.67</c:v>
                </c:pt>
                <c:pt idx="3291">
                  <c:v>996.85</c:v>
                </c:pt>
                <c:pt idx="3292">
                  <c:v>997.02</c:v>
                </c:pt>
                <c:pt idx="3293">
                  <c:v>997.2</c:v>
                </c:pt>
                <c:pt idx="3294">
                  <c:v>997.38</c:v>
                </c:pt>
                <c:pt idx="3295">
                  <c:v>997.56</c:v>
                </c:pt>
                <c:pt idx="3296">
                  <c:v>997.74</c:v>
                </c:pt>
                <c:pt idx="3297">
                  <c:v>997.92</c:v>
                </c:pt>
                <c:pt idx="3298">
                  <c:v>998.1</c:v>
                </c:pt>
                <c:pt idx="3299">
                  <c:v>998.28</c:v>
                </c:pt>
                <c:pt idx="3300">
                  <c:v>998.45</c:v>
                </c:pt>
                <c:pt idx="3301">
                  <c:v>998.63</c:v>
                </c:pt>
                <c:pt idx="3302">
                  <c:v>998.81</c:v>
                </c:pt>
                <c:pt idx="3303">
                  <c:v>998.99</c:v>
                </c:pt>
                <c:pt idx="3304">
                  <c:v>999.17</c:v>
                </c:pt>
                <c:pt idx="3305">
                  <c:v>999.35</c:v>
                </c:pt>
                <c:pt idx="3306">
                  <c:v>999.53</c:v>
                </c:pt>
                <c:pt idx="3307">
                  <c:v>999.71</c:v>
                </c:pt>
                <c:pt idx="3308">
                  <c:v>999.88</c:v>
                </c:pt>
                <c:pt idx="3309">
                  <c:v>1000.06</c:v>
                </c:pt>
                <c:pt idx="3310">
                  <c:v>1000.24</c:v>
                </c:pt>
                <c:pt idx="3311">
                  <c:v>1000.42</c:v>
                </c:pt>
                <c:pt idx="3312">
                  <c:v>1000.6</c:v>
                </c:pt>
                <c:pt idx="3313">
                  <c:v>1000.78</c:v>
                </c:pt>
                <c:pt idx="3314">
                  <c:v>1000.96</c:v>
                </c:pt>
                <c:pt idx="3315">
                  <c:v>1001.13</c:v>
                </c:pt>
                <c:pt idx="3316">
                  <c:v>1001.31</c:v>
                </c:pt>
                <c:pt idx="3317">
                  <c:v>1001.49</c:v>
                </c:pt>
                <c:pt idx="3318">
                  <c:v>1001.67</c:v>
                </c:pt>
                <c:pt idx="3319">
                  <c:v>1001.85</c:v>
                </c:pt>
                <c:pt idx="3320">
                  <c:v>1002.03</c:v>
                </c:pt>
                <c:pt idx="3321">
                  <c:v>1002.21</c:v>
                </c:pt>
                <c:pt idx="3322">
                  <c:v>1002.38</c:v>
                </c:pt>
                <c:pt idx="3323">
                  <c:v>1002.56</c:v>
                </c:pt>
                <c:pt idx="3324">
                  <c:v>1002.74</c:v>
                </c:pt>
                <c:pt idx="3325">
                  <c:v>1002.92</c:v>
                </c:pt>
                <c:pt idx="3326">
                  <c:v>1003.1</c:v>
                </c:pt>
                <c:pt idx="3327">
                  <c:v>1003.28</c:v>
                </c:pt>
                <c:pt idx="3328">
                  <c:v>1003.45</c:v>
                </c:pt>
                <c:pt idx="3329">
                  <c:v>1003.63</c:v>
                </c:pt>
                <c:pt idx="3330">
                  <c:v>1003.81</c:v>
                </c:pt>
                <c:pt idx="3331">
                  <c:v>1003.99</c:v>
                </c:pt>
                <c:pt idx="3332">
                  <c:v>1004.17</c:v>
                </c:pt>
                <c:pt idx="3333">
                  <c:v>1004.35</c:v>
                </c:pt>
                <c:pt idx="3334">
                  <c:v>1004.53</c:v>
                </c:pt>
                <c:pt idx="3335">
                  <c:v>1004.7</c:v>
                </c:pt>
                <c:pt idx="3336">
                  <c:v>1004.88</c:v>
                </c:pt>
                <c:pt idx="3337">
                  <c:v>1005.06</c:v>
                </c:pt>
                <c:pt idx="3338">
                  <c:v>1005.24</c:v>
                </c:pt>
                <c:pt idx="3339">
                  <c:v>1005.42</c:v>
                </c:pt>
                <c:pt idx="3340">
                  <c:v>1005.6</c:v>
                </c:pt>
                <c:pt idx="3341">
                  <c:v>1005.77</c:v>
                </c:pt>
                <c:pt idx="3342">
                  <c:v>1005.95</c:v>
                </c:pt>
                <c:pt idx="3343">
                  <c:v>1006.13</c:v>
                </c:pt>
                <c:pt idx="3344">
                  <c:v>1006.31</c:v>
                </c:pt>
                <c:pt idx="3345">
                  <c:v>1006.49</c:v>
                </c:pt>
                <c:pt idx="3346">
                  <c:v>1006.67</c:v>
                </c:pt>
                <c:pt idx="3347">
                  <c:v>1006.84</c:v>
                </c:pt>
                <c:pt idx="3348">
                  <c:v>1007.02</c:v>
                </c:pt>
                <c:pt idx="3349">
                  <c:v>1007.2</c:v>
                </c:pt>
                <c:pt idx="3350">
                  <c:v>1007.38</c:v>
                </c:pt>
                <c:pt idx="3351">
                  <c:v>1007.56</c:v>
                </c:pt>
                <c:pt idx="3352">
                  <c:v>1007.73</c:v>
                </c:pt>
                <c:pt idx="3353">
                  <c:v>1007.91</c:v>
                </c:pt>
                <c:pt idx="3354">
                  <c:v>1008.09</c:v>
                </c:pt>
                <c:pt idx="3355">
                  <c:v>1008.27</c:v>
                </c:pt>
                <c:pt idx="3356">
                  <c:v>1008.45</c:v>
                </c:pt>
                <c:pt idx="3357">
                  <c:v>1008.63</c:v>
                </c:pt>
                <c:pt idx="3358">
                  <c:v>1008.8</c:v>
                </c:pt>
                <c:pt idx="3359">
                  <c:v>1008.98</c:v>
                </c:pt>
                <c:pt idx="3360">
                  <c:v>1009.16</c:v>
                </c:pt>
                <c:pt idx="3361">
                  <c:v>1009.34</c:v>
                </c:pt>
                <c:pt idx="3362">
                  <c:v>1009.52</c:v>
                </c:pt>
                <c:pt idx="3363">
                  <c:v>1009.69</c:v>
                </c:pt>
                <c:pt idx="3364">
                  <c:v>1009.87</c:v>
                </c:pt>
                <c:pt idx="3365">
                  <c:v>1010.05</c:v>
                </c:pt>
                <c:pt idx="3366">
                  <c:v>1010.23</c:v>
                </c:pt>
                <c:pt idx="3367">
                  <c:v>1010.41</c:v>
                </c:pt>
                <c:pt idx="3368">
                  <c:v>1010.58</c:v>
                </c:pt>
                <c:pt idx="3369">
                  <c:v>1010.76</c:v>
                </c:pt>
                <c:pt idx="3370">
                  <c:v>1010.94</c:v>
                </c:pt>
                <c:pt idx="3371">
                  <c:v>1011.12</c:v>
                </c:pt>
                <c:pt idx="3372">
                  <c:v>1011.3</c:v>
                </c:pt>
                <c:pt idx="3373">
                  <c:v>1011.47</c:v>
                </c:pt>
                <c:pt idx="3374">
                  <c:v>1011.65</c:v>
                </c:pt>
                <c:pt idx="3375">
                  <c:v>1011.83</c:v>
                </c:pt>
                <c:pt idx="3376">
                  <c:v>1012.01</c:v>
                </c:pt>
                <c:pt idx="3377">
                  <c:v>1012.19</c:v>
                </c:pt>
                <c:pt idx="3378">
                  <c:v>1012.36</c:v>
                </c:pt>
                <c:pt idx="3379">
                  <c:v>1012.54</c:v>
                </c:pt>
                <c:pt idx="3380">
                  <c:v>1012.72</c:v>
                </c:pt>
                <c:pt idx="3381">
                  <c:v>1012.9</c:v>
                </c:pt>
                <c:pt idx="3382">
                  <c:v>1013.08</c:v>
                </c:pt>
                <c:pt idx="3383">
                  <c:v>1013.25</c:v>
                </c:pt>
                <c:pt idx="3384">
                  <c:v>1013.43</c:v>
                </c:pt>
                <c:pt idx="3385">
                  <c:v>1013.61</c:v>
                </c:pt>
                <c:pt idx="3386">
                  <c:v>1013.79</c:v>
                </c:pt>
                <c:pt idx="3387">
                  <c:v>1013.97</c:v>
                </c:pt>
                <c:pt idx="3388">
                  <c:v>1014.14</c:v>
                </c:pt>
                <c:pt idx="3389">
                  <c:v>1014.32</c:v>
                </c:pt>
                <c:pt idx="3390">
                  <c:v>1014.5</c:v>
                </c:pt>
                <c:pt idx="3391">
                  <c:v>1014.68</c:v>
                </c:pt>
                <c:pt idx="3392">
                  <c:v>1014.85</c:v>
                </c:pt>
                <c:pt idx="3393">
                  <c:v>1015.03</c:v>
                </c:pt>
                <c:pt idx="3394">
                  <c:v>1015.21</c:v>
                </c:pt>
                <c:pt idx="3395">
                  <c:v>1015.39</c:v>
                </c:pt>
                <c:pt idx="3396">
                  <c:v>1015.57</c:v>
                </c:pt>
                <c:pt idx="3397">
                  <c:v>1015.74</c:v>
                </c:pt>
                <c:pt idx="3398">
                  <c:v>1015.92</c:v>
                </c:pt>
                <c:pt idx="3399">
                  <c:v>1016.1</c:v>
                </c:pt>
                <c:pt idx="3400">
                  <c:v>1016.28</c:v>
                </c:pt>
                <c:pt idx="3401">
                  <c:v>1016.45</c:v>
                </c:pt>
                <c:pt idx="3402">
                  <c:v>1016.63</c:v>
                </c:pt>
                <c:pt idx="3403">
                  <c:v>1016.81</c:v>
                </c:pt>
                <c:pt idx="3404">
                  <c:v>1016.99</c:v>
                </c:pt>
                <c:pt idx="3405">
                  <c:v>1017.17</c:v>
                </c:pt>
                <c:pt idx="3406">
                  <c:v>1017.34</c:v>
                </c:pt>
                <c:pt idx="3407">
                  <c:v>1017.52</c:v>
                </c:pt>
                <c:pt idx="3408">
                  <c:v>1017.7</c:v>
                </c:pt>
                <c:pt idx="3409">
                  <c:v>1017.88</c:v>
                </c:pt>
                <c:pt idx="3410">
                  <c:v>1018.05</c:v>
                </c:pt>
                <c:pt idx="3411">
                  <c:v>1018.23</c:v>
                </c:pt>
                <c:pt idx="3412">
                  <c:v>1018.41</c:v>
                </c:pt>
                <c:pt idx="3413">
                  <c:v>1018.59</c:v>
                </c:pt>
                <c:pt idx="3414">
                  <c:v>1018.76</c:v>
                </c:pt>
                <c:pt idx="3415">
                  <c:v>1018.94</c:v>
                </c:pt>
                <c:pt idx="3416">
                  <c:v>1019.12</c:v>
                </c:pt>
                <c:pt idx="3417">
                  <c:v>1019.3</c:v>
                </c:pt>
                <c:pt idx="3418">
                  <c:v>1019.47</c:v>
                </c:pt>
                <c:pt idx="3419">
                  <c:v>1019.65</c:v>
                </c:pt>
                <c:pt idx="3420">
                  <c:v>1019.83</c:v>
                </c:pt>
                <c:pt idx="3421">
                  <c:v>1020.01</c:v>
                </c:pt>
                <c:pt idx="3422">
                  <c:v>1020.19</c:v>
                </c:pt>
                <c:pt idx="3423">
                  <c:v>1020.36</c:v>
                </c:pt>
                <c:pt idx="3424">
                  <c:v>1020.54</c:v>
                </c:pt>
                <c:pt idx="3425">
                  <c:v>1020.72</c:v>
                </c:pt>
                <c:pt idx="3426">
                  <c:v>1020.9</c:v>
                </c:pt>
                <c:pt idx="3427">
                  <c:v>1021.07</c:v>
                </c:pt>
                <c:pt idx="3428">
                  <c:v>1021.25</c:v>
                </c:pt>
                <c:pt idx="3429">
                  <c:v>1021.43</c:v>
                </c:pt>
                <c:pt idx="3430">
                  <c:v>1021.6</c:v>
                </c:pt>
                <c:pt idx="3431">
                  <c:v>1021.78</c:v>
                </c:pt>
                <c:pt idx="3432">
                  <c:v>1021.96</c:v>
                </c:pt>
                <c:pt idx="3433">
                  <c:v>1022.14</c:v>
                </c:pt>
                <c:pt idx="3434">
                  <c:v>1022.31</c:v>
                </c:pt>
                <c:pt idx="3435">
                  <c:v>1022.49</c:v>
                </c:pt>
                <c:pt idx="3436">
                  <c:v>1022.67</c:v>
                </c:pt>
                <c:pt idx="3437">
                  <c:v>1022.85</c:v>
                </c:pt>
                <c:pt idx="3438">
                  <c:v>1023.02</c:v>
                </c:pt>
                <c:pt idx="3439">
                  <c:v>1023.2</c:v>
                </c:pt>
                <c:pt idx="3440">
                  <c:v>1023.38</c:v>
                </c:pt>
                <c:pt idx="3441">
                  <c:v>1023.56</c:v>
                </c:pt>
                <c:pt idx="3442">
                  <c:v>1023.73</c:v>
                </c:pt>
                <c:pt idx="3443">
                  <c:v>1023.91</c:v>
                </c:pt>
                <c:pt idx="3444">
                  <c:v>1024.0899999999999</c:v>
                </c:pt>
                <c:pt idx="3445">
                  <c:v>1024.27</c:v>
                </c:pt>
                <c:pt idx="3446">
                  <c:v>1024.44</c:v>
                </c:pt>
                <c:pt idx="3447">
                  <c:v>1024.6199999999999</c:v>
                </c:pt>
                <c:pt idx="3448">
                  <c:v>1024.8</c:v>
                </c:pt>
                <c:pt idx="3449">
                  <c:v>1024.97</c:v>
                </c:pt>
                <c:pt idx="3450">
                  <c:v>1025.1500000000001</c:v>
                </c:pt>
                <c:pt idx="3451">
                  <c:v>1025.33</c:v>
                </c:pt>
                <c:pt idx="3452">
                  <c:v>1025.51</c:v>
                </c:pt>
                <c:pt idx="3453">
                  <c:v>1025.68</c:v>
                </c:pt>
                <c:pt idx="3454">
                  <c:v>1025.8599999999999</c:v>
                </c:pt>
                <c:pt idx="3455">
                  <c:v>1026.04</c:v>
                </c:pt>
                <c:pt idx="3456">
                  <c:v>1026.22</c:v>
                </c:pt>
                <c:pt idx="3457">
                  <c:v>1026.3900000000001</c:v>
                </c:pt>
                <c:pt idx="3458">
                  <c:v>1026.57</c:v>
                </c:pt>
                <c:pt idx="3459">
                  <c:v>1026.75</c:v>
                </c:pt>
                <c:pt idx="3460">
                  <c:v>1026.92</c:v>
                </c:pt>
                <c:pt idx="3461">
                  <c:v>1027.0999999999999</c:v>
                </c:pt>
                <c:pt idx="3462">
                  <c:v>1027.28</c:v>
                </c:pt>
                <c:pt idx="3463">
                  <c:v>1027.46</c:v>
                </c:pt>
                <c:pt idx="3464">
                  <c:v>1027.6300000000001</c:v>
                </c:pt>
                <c:pt idx="3465">
                  <c:v>1027.81</c:v>
                </c:pt>
                <c:pt idx="3466">
                  <c:v>1027.99</c:v>
                </c:pt>
                <c:pt idx="3467">
                  <c:v>1028.1600000000001</c:v>
                </c:pt>
                <c:pt idx="3468">
                  <c:v>1028.3399999999999</c:v>
                </c:pt>
                <c:pt idx="3469">
                  <c:v>1028.52</c:v>
                </c:pt>
                <c:pt idx="3470">
                  <c:v>1028.7</c:v>
                </c:pt>
                <c:pt idx="3471">
                  <c:v>1028.8699999999999</c:v>
                </c:pt>
                <c:pt idx="3472">
                  <c:v>1029.05</c:v>
                </c:pt>
                <c:pt idx="3473">
                  <c:v>1029.23</c:v>
                </c:pt>
                <c:pt idx="3474">
                  <c:v>1029.4000000000001</c:v>
                </c:pt>
                <c:pt idx="3475">
                  <c:v>1029.58</c:v>
                </c:pt>
                <c:pt idx="3476">
                  <c:v>1029.76</c:v>
                </c:pt>
                <c:pt idx="3477">
                  <c:v>1029.93</c:v>
                </c:pt>
                <c:pt idx="3478">
                  <c:v>1030.1099999999999</c:v>
                </c:pt>
                <c:pt idx="3479">
                  <c:v>1030.29</c:v>
                </c:pt>
                <c:pt idx="3480">
                  <c:v>1030.47</c:v>
                </c:pt>
                <c:pt idx="3481">
                  <c:v>1030.6400000000001</c:v>
                </c:pt>
                <c:pt idx="3482">
                  <c:v>1030.82</c:v>
                </c:pt>
                <c:pt idx="3483">
                  <c:v>1031</c:v>
                </c:pt>
                <c:pt idx="3484">
                  <c:v>1031.17</c:v>
                </c:pt>
                <c:pt idx="3485">
                  <c:v>1031.3499999999999</c:v>
                </c:pt>
                <c:pt idx="3486">
                  <c:v>1031.53</c:v>
                </c:pt>
                <c:pt idx="3487">
                  <c:v>1031.7</c:v>
                </c:pt>
                <c:pt idx="3488">
                  <c:v>1031.8800000000001</c:v>
                </c:pt>
                <c:pt idx="3489">
                  <c:v>1032.06</c:v>
                </c:pt>
                <c:pt idx="3490">
                  <c:v>1032.23</c:v>
                </c:pt>
                <c:pt idx="3491">
                  <c:v>1032.4100000000001</c:v>
                </c:pt>
                <c:pt idx="3492">
                  <c:v>1032.5899999999999</c:v>
                </c:pt>
                <c:pt idx="3493">
                  <c:v>1032.77</c:v>
                </c:pt>
                <c:pt idx="3494">
                  <c:v>1032.94</c:v>
                </c:pt>
                <c:pt idx="3495">
                  <c:v>1033.1199999999999</c:v>
                </c:pt>
                <c:pt idx="3496">
                  <c:v>1033.3</c:v>
                </c:pt>
                <c:pt idx="3497">
                  <c:v>1033.47</c:v>
                </c:pt>
                <c:pt idx="3498">
                  <c:v>1033.6500000000001</c:v>
                </c:pt>
                <c:pt idx="3499">
                  <c:v>1033.83</c:v>
                </c:pt>
                <c:pt idx="3500">
                  <c:v>1034</c:v>
                </c:pt>
                <c:pt idx="3501">
                  <c:v>1034.18</c:v>
                </c:pt>
                <c:pt idx="3502">
                  <c:v>1034.3599999999999</c:v>
                </c:pt>
                <c:pt idx="3503">
                  <c:v>1034.53</c:v>
                </c:pt>
                <c:pt idx="3504">
                  <c:v>1034.71</c:v>
                </c:pt>
                <c:pt idx="3505">
                  <c:v>1034.8900000000001</c:v>
                </c:pt>
                <c:pt idx="3506">
                  <c:v>1035.06</c:v>
                </c:pt>
                <c:pt idx="3507">
                  <c:v>1035.24</c:v>
                </c:pt>
                <c:pt idx="3508">
                  <c:v>1035.42</c:v>
                </c:pt>
                <c:pt idx="3509">
                  <c:v>1035.5899999999999</c:v>
                </c:pt>
                <c:pt idx="3510">
                  <c:v>1035.77</c:v>
                </c:pt>
                <c:pt idx="3511">
                  <c:v>1035.95</c:v>
                </c:pt>
                <c:pt idx="3512">
                  <c:v>1036.1199999999999</c:v>
                </c:pt>
                <c:pt idx="3513">
                  <c:v>1036.3</c:v>
                </c:pt>
                <c:pt idx="3514">
                  <c:v>1036.48</c:v>
                </c:pt>
                <c:pt idx="3515">
                  <c:v>1036.6500000000001</c:v>
                </c:pt>
                <c:pt idx="3516">
                  <c:v>1036.83</c:v>
                </c:pt>
                <c:pt idx="3517">
                  <c:v>1037.01</c:v>
                </c:pt>
                <c:pt idx="3518">
                  <c:v>1037.18</c:v>
                </c:pt>
                <c:pt idx="3519">
                  <c:v>1037.3599999999999</c:v>
                </c:pt>
                <c:pt idx="3520">
                  <c:v>1037.54</c:v>
                </c:pt>
                <c:pt idx="3521">
                  <c:v>1037.71</c:v>
                </c:pt>
                <c:pt idx="3522">
                  <c:v>1037.8900000000001</c:v>
                </c:pt>
                <c:pt idx="3523">
                  <c:v>1038.07</c:v>
                </c:pt>
                <c:pt idx="3524">
                  <c:v>1038.24</c:v>
                </c:pt>
                <c:pt idx="3525">
                  <c:v>1038.42</c:v>
                </c:pt>
                <c:pt idx="3526">
                  <c:v>1038.5999999999999</c:v>
                </c:pt>
                <c:pt idx="3527">
                  <c:v>1038.77</c:v>
                </c:pt>
                <c:pt idx="3528">
                  <c:v>1038.95</c:v>
                </c:pt>
                <c:pt idx="3529">
                  <c:v>1039.1300000000001</c:v>
                </c:pt>
                <c:pt idx="3530">
                  <c:v>1039.3</c:v>
                </c:pt>
                <c:pt idx="3531">
                  <c:v>1039.48</c:v>
                </c:pt>
                <c:pt idx="3532">
                  <c:v>1039.6500000000001</c:v>
                </c:pt>
                <c:pt idx="3533">
                  <c:v>1039.83</c:v>
                </c:pt>
                <c:pt idx="3534">
                  <c:v>1040.01</c:v>
                </c:pt>
                <c:pt idx="3535">
                  <c:v>1040.18</c:v>
                </c:pt>
                <c:pt idx="3536">
                  <c:v>1040.3599999999999</c:v>
                </c:pt>
                <c:pt idx="3537">
                  <c:v>1040.54</c:v>
                </c:pt>
                <c:pt idx="3538">
                  <c:v>1040.71</c:v>
                </c:pt>
                <c:pt idx="3539">
                  <c:v>1040.8900000000001</c:v>
                </c:pt>
                <c:pt idx="3540">
                  <c:v>1041.07</c:v>
                </c:pt>
                <c:pt idx="3541">
                  <c:v>1041.24</c:v>
                </c:pt>
                <c:pt idx="3542">
                  <c:v>1041.42</c:v>
                </c:pt>
                <c:pt idx="3543">
                  <c:v>1041.5999999999999</c:v>
                </c:pt>
                <c:pt idx="3544">
                  <c:v>1041.77</c:v>
                </c:pt>
                <c:pt idx="3545">
                  <c:v>1041.95</c:v>
                </c:pt>
                <c:pt idx="3546">
                  <c:v>1042.1199999999999</c:v>
                </c:pt>
                <c:pt idx="3547">
                  <c:v>1042.3</c:v>
                </c:pt>
                <c:pt idx="3548">
                  <c:v>1042.48</c:v>
                </c:pt>
                <c:pt idx="3549">
                  <c:v>1042.6500000000001</c:v>
                </c:pt>
                <c:pt idx="3550">
                  <c:v>1042.83</c:v>
                </c:pt>
                <c:pt idx="3551">
                  <c:v>1043.01</c:v>
                </c:pt>
                <c:pt idx="3552">
                  <c:v>1043.18</c:v>
                </c:pt>
                <c:pt idx="3553">
                  <c:v>1043.3599999999999</c:v>
                </c:pt>
                <c:pt idx="3554">
                  <c:v>1043.53</c:v>
                </c:pt>
                <c:pt idx="3555">
                  <c:v>1043.71</c:v>
                </c:pt>
                <c:pt idx="3556">
                  <c:v>1043.8900000000001</c:v>
                </c:pt>
                <c:pt idx="3557">
                  <c:v>1044.06</c:v>
                </c:pt>
                <c:pt idx="3558">
                  <c:v>1044.24</c:v>
                </c:pt>
                <c:pt idx="3559">
                  <c:v>1044.42</c:v>
                </c:pt>
                <c:pt idx="3560">
                  <c:v>1044.5899999999999</c:v>
                </c:pt>
                <c:pt idx="3561">
                  <c:v>1044.77</c:v>
                </c:pt>
                <c:pt idx="3562">
                  <c:v>1044.94</c:v>
                </c:pt>
                <c:pt idx="3563">
                  <c:v>1045.1199999999999</c:v>
                </c:pt>
                <c:pt idx="3564">
                  <c:v>1045.3</c:v>
                </c:pt>
                <c:pt idx="3565">
                  <c:v>1045.47</c:v>
                </c:pt>
                <c:pt idx="3566">
                  <c:v>1045.6500000000001</c:v>
                </c:pt>
                <c:pt idx="3567">
                  <c:v>1045.83</c:v>
                </c:pt>
                <c:pt idx="3568">
                  <c:v>1046</c:v>
                </c:pt>
                <c:pt idx="3569">
                  <c:v>1046.18</c:v>
                </c:pt>
                <c:pt idx="3570">
                  <c:v>1046.3499999999999</c:v>
                </c:pt>
                <c:pt idx="3571">
                  <c:v>1046.53</c:v>
                </c:pt>
                <c:pt idx="3572">
                  <c:v>1046.71</c:v>
                </c:pt>
                <c:pt idx="3573">
                  <c:v>1046.8800000000001</c:v>
                </c:pt>
                <c:pt idx="3574">
                  <c:v>1047.06</c:v>
                </c:pt>
                <c:pt idx="3575">
                  <c:v>1047.23</c:v>
                </c:pt>
                <c:pt idx="3576">
                  <c:v>1047.4100000000001</c:v>
                </c:pt>
                <c:pt idx="3577">
                  <c:v>1047.5899999999999</c:v>
                </c:pt>
                <c:pt idx="3578">
                  <c:v>1047.76</c:v>
                </c:pt>
                <c:pt idx="3579">
                  <c:v>1047.94</c:v>
                </c:pt>
                <c:pt idx="3580">
                  <c:v>1048.1099999999999</c:v>
                </c:pt>
                <c:pt idx="3581">
                  <c:v>1048.29</c:v>
                </c:pt>
                <c:pt idx="3582">
                  <c:v>1048.47</c:v>
                </c:pt>
                <c:pt idx="3583">
                  <c:v>1048.6400000000001</c:v>
                </c:pt>
                <c:pt idx="3584">
                  <c:v>1048.82</c:v>
                </c:pt>
                <c:pt idx="3585">
                  <c:v>1048.99</c:v>
                </c:pt>
                <c:pt idx="3586">
                  <c:v>1049.17</c:v>
                </c:pt>
                <c:pt idx="3587">
                  <c:v>1049.3499999999999</c:v>
                </c:pt>
                <c:pt idx="3588">
                  <c:v>1049.52</c:v>
                </c:pt>
                <c:pt idx="3589">
                  <c:v>1049.7</c:v>
                </c:pt>
                <c:pt idx="3590">
                  <c:v>1049.8699999999999</c:v>
                </c:pt>
                <c:pt idx="3591">
                  <c:v>1050.05</c:v>
                </c:pt>
                <c:pt idx="3592">
                  <c:v>1050.23</c:v>
                </c:pt>
                <c:pt idx="3593">
                  <c:v>1050.4000000000001</c:v>
                </c:pt>
                <c:pt idx="3594">
                  <c:v>1050.58</c:v>
                </c:pt>
                <c:pt idx="3595">
                  <c:v>1050.75</c:v>
                </c:pt>
                <c:pt idx="3596">
                  <c:v>1050.93</c:v>
                </c:pt>
                <c:pt idx="3597">
                  <c:v>1051.1099999999999</c:v>
                </c:pt>
                <c:pt idx="3598">
                  <c:v>1051.28</c:v>
                </c:pt>
                <c:pt idx="3599">
                  <c:v>1051.46</c:v>
                </c:pt>
                <c:pt idx="3600">
                  <c:v>1051.6300000000001</c:v>
                </c:pt>
                <c:pt idx="3601">
                  <c:v>1051.81</c:v>
                </c:pt>
                <c:pt idx="3602">
                  <c:v>1051.98</c:v>
                </c:pt>
                <c:pt idx="3603">
                  <c:v>1052.1600000000001</c:v>
                </c:pt>
                <c:pt idx="3604">
                  <c:v>1052.3399999999999</c:v>
                </c:pt>
                <c:pt idx="3605">
                  <c:v>1052.51</c:v>
                </c:pt>
                <c:pt idx="3606">
                  <c:v>1052.69</c:v>
                </c:pt>
                <c:pt idx="3607">
                  <c:v>1052.8599999999999</c:v>
                </c:pt>
                <c:pt idx="3608">
                  <c:v>1053.04</c:v>
                </c:pt>
                <c:pt idx="3609">
                  <c:v>1053.22</c:v>
                </c:pt>
                <c:pt idx="3610">
                  <c:v>1053.3900000000001</c:v>
                </c:pt>
                <c:pt idx="3611">
                  <c:v>1053.57</c:v>
                </c:pt>
                <c:pt idx="3612">
                  <c:v>1053.74</c:v>
                </c:pt>
                <c:pt idx="3613">
                  <c:v>1053.92</c:v>
                </c:pt>
                <c:pt idx="3614">
                  <c:v>1054.0899999999999</c:v>
                </c:pt>
                <c:pt idx="3615">
                  <c:v>1054.27</c:v>
                </c:pt>
                <c:pt idx="3616">
                  <c:v>1054.45</c:v>
                </c:pt>
                <c:pt idx="3617">
                  <c:v>1054.6199999999999</c:v>
                </c:pt>
                <c:pt idx="3618">
                  <c:v>1054.8</c:v>
                </c:pt>
                <c:pt idx="3619">
                  <c:v>1054.97</c:v>
                </c:pt>
                <c:pt idx="3620">
                  <c:v>1055.1500000000001</c:v>
                </c:pt>
                <c:pt idx="3621">
                  <c:v>1055.32</c:v>
                </c:pt>
                <c:pt idx="3622">
                  <c:v>1055.5</c:v>
                </c:pt>
                <c:pt idx="3623">
                  <c:v>1055.67</c:v>
                </c:pt>
                <c:pt idx="3624">
                  <c:v>1055.8499999999999</c:v>
                </c:pt>
                <c:pt idx="3625">
                  <c:v>1056.03</c:v>
                </c:pt>
                <c:pt idx="3626">
                  <c:v>1056.2</c:v>
                </c:pt>
                <c:pt idx="3627">
                  <c:v>1056.3800000000001</c:v>
                </c:pt>
                <c:pt idx="3628">
                  <c:v>1056.55</c:v>
                </c:pt>
                <c:pt idx="3629">
                  <c:v>1056.73</c:v>
                </c:pt>
                <c:pt idx="3630">
                  <c:v>1056.9000000000001</c:v>
                </c:pt>
                <c:pt idx="3631">
                  <c:v>1057.08</c:v>
                </c:pt>
                <c:pt idx="3632">
                  <c:v>1057.25</c:v>
                </c:pt>
                <c:pt idx="3633">
                  <c:v>1057.43</c:v>
                </c:pt>
                <c:pt idx="3634">
                  <c:v>1057.6099999999999</c:v>
                </c:pt>
                <c:pt idx="3635">
                  <c:v>1057.78</c:v>
                </c:pt>
                <c:pt idx="3636">
                  <c:v>1057.96</c:v>
                </c:pt>
                <c:pt idx="3637">
                  <c:v>1058.1300000000001</c:v>
                </c:pt>
                <c:pt idx="3638">
                  <c:v>1058.31</c:v>
                </c:pt>
                <c:pt idx="3639">
                  <c:v>1058.48</c:v>
                </c:pt>
                <c:pt idx="3640">
                  <c:v>1058.6600000000001</c:v>
                </c:pt>
                <c:pt idx="3641">
                  <c:v>1058.83</c:v>
                </c:pt>
                <c:pt idx="3642">
                  <c:v>1059.01</c:v>
                </c:pt>
                <c:pt idx="3643">
                  <c:v>1059.19</c:v>
                </c:pt>
                <c:pt idx="3644">
                  <c:v>1059.3599999999999</c:v>
                </c:pt>
                <c:pt idx="3645">
                  <c:v>1059.54</c:v>
                </c:pt>
                <c:pt idx="3646">
                  <c:v>1059.71</c:v>
                </c:pt>
                <c:pt idx="3647">
                  <c:v>1059.8900000000001</c:v>
                </c:pt>
              </c:numCache>
            </c:numRef>
          </c:xVal>
          <c:yVal>
            <c:numRef>
              <c:f>fringes!$BP$4:$BP$3651</c:f>
              <c:numCache>
                <c:formatCode>General</c:formatCode>
                <c:ptCount val="3648"/>
                <c:pt idx="0">
                  <c:v>67.748000000000005</c:v>
                </c:pt>
                <c:pt idx="1">
                  <c:v>67.748000000000005</c:v>
                </c:pt>
                <c:pt idx="2">
                  <c:v>67.748000000000005</c:v>
                </c:pt>
                <c:pt idx="3">
                  <c:v>67.748000000000005</c:v>
                </c:pt>
                <c:pt idx="4">
                  <c:v>67.748000000000005</c:v>
                </c:pt>
                <c:pt idx="5">
                  <c:v>67.748000000000005</c:v>
                </c:pt>
                <c:pt idx="6">
                  <c:v>62.290999999999997</c:v>
                </c:pt>
                <c:pt idx="7">
                  <c:v>70.578000000000003</c:v>
                </c:pt>
                <c:pt idx="8">
                  <c:v>72.692999999999998</c:v>
                </c:pt>
                <c:pt idx="9">
                  <c:v>63.057000000000002</c:v>
                </c:pt>
                <c:pt idx="10">
                  <c:v>68.105999999999995</c:v>
                </c:pt>
                <c:pt idx="11">
                  <c:v>68.123999999999995</c:v>
                </c:pt>
                <c:pt idx="12">
                  <c:v>68.067999999999998</c:v>
                </c:pt>
                <c:pt idx="13">
                  <c:v>68.293999999999997</c:v>
                </c:pt>
                <c:pt idx="14">
                  <c:v>68.447000000000003</c:v>
                </c:pt>
                <c:pt idx="15">
                  <c:v>68.674000000000007</c:v>
                </c:pt>
                <c:pt idx="16">
                  <c:v>68.629000000000005</c:v>
                </c:pt>
                <c:pt idx="17">
                  <c:v>68.92</c:v>
                </c:pt>
                <c:pt idx="18">
                  <c:v>68.893000000000001</c:v>
                </c:pt>
                <c:pt idx="19">
                  <c:v>68.456000000000003</c:v>
                </c:pt>
                <c:pt idx="20">
                  <c:v>68.566999999999993</c:v>
                </c:pt>
                <c:pt idx="21">
                  <c:v>68.376999999999995</c:v>
                </c:pt>
                <c:pt idx="22">
                  <c:v>68.355000000000004</c:v>
                </c:pt>
                <c:pt idx="23">
                  <c:v>68.001999999999995</c:v>
                </c:pt>
                <c:pt idx="24">
                  <c:v>68.287000000000006</c:v>
                </c:pt>
                <c:pt idx="25">
                  <c:v>68.599000000000004</c:v>
                </c:pt>
                <c:pt idx="26">
                  <c:v>68.915999999999997</c:v>
                </c:pt>
                <c:pt idx="27">
                  <c:v>68.394000000000005</c:v>
                </c:pt>
                <c:pt idx="28">
                  <c:v>68.320999999999998</c:v>
                </c:pt>
                <c:pt idx="29">
                  <c:v>68.350999999999999</c:v>
                </c:pt>
                <c:pt idx="30">
                  <c:v>68.260000000000005</c:v>
                </c:pt>
                <c:pt idx="31">
                  <c:v>68.613</c:v>
                </c:pt>
                <c:pt idx="32">
                  <c:v>68.632999999999996</c:v>
                </c:pt>
                <c:pt idx="33">
                  <c:v>68.831000000000003</c:v>
                </c:pt>
                <c:pt idx="34">
                  <c:v>68.691000000000003</c:v>
                </c:pt>
                <c:pt idx="35">
                  <c:v>68.921000000000006</c:v>
                </c:pt>
                <c:pt idx="36">
                  <c:v>68.55</c:v>
                </c:pt>
                <c:pt idx="37">
                  <c:v>68.575999999999993</c:v>
                </c:pt>
                <c:pt idx="38">
                  <c:v>68.738</c:v>
                </c:pt>
                <c:pt idx="39">
                  <c:v>68.915000000000006</c:v>
                </c:pt>
                <c:pt idx="40">
                  <c:v>68.959999999999994</c:v>
                </c:pt>
                <c:pt idx="41">
                  <c:v>69.012</c:v>
                </c:pt>
                <c:pt idx="42">
                  <c:v>69.313000000000002</c:v>
                </c:pt>
                <c:pt idx="43">
                  <c:v>69.426000000000002</c:v>
                </c:pt>
                <c:pt idx="44">
                  <c:v>69.516000000000005</c:v>
                </c:pt>
                <c:pt idx="45">
                  <c:v>69.721999999999994</c:v>
                </c:pt>
                <c:pt idx="46">
                  <c:v>69.594999999999999</c:v>
                </c:pt>
                <c:pt idx="47">
                  <c:v>69.516999999999996</c:v>
                </c:pt>
                <c:pt idx="48">
                  <c:v>70.090999999999994</c:v>
                </c:pt>
                <c:pt idx="49">
                  <c:v>70.355999999999995</c:v>
                </c:pt>
                <c:pt idx="50">
                  <c:v>70.441000000000003</c:v>
                </c:pt>
                <c:pt idx="51">
                  <c:v>70.614999999999995</c:v>
                </c:pt>
                <c:pt idx="52">
                  <c:v>70.174999999999997</c:v>
                </c:pt>
                <c:pt idx="53">
                  <c:v>70.456000000000003</c:v>
                </c:pt>
                <c:pt idx="54">
                  <c:v>70.436999999999998</c:v>
                </c:pt>
                <c:pt idx="55">
                  <c:v>70.774000000000001</c:v>
                </c:pt>
                <c:pt idx="56">
                  <c:v>70.742000000000004</c:v>
                </c:pt>
                <c:pt idx="57">
                  <c:v>71.322000000000003</c:v>
                </c:pt>
                <c:pt idx="58">
                  <c:v>71.885999999999996</c:v>
                </c:pt>
                <c:pt idx="59">
                  <c:v>71.923000000000002</c:v>
                </c:pt>
                <c:pt idx="60">
                  <c:v>71.930000000000007</c:v>
                </c:pt>
                <c:pt idx="61">
                  <c:v>72.346999999999994</c:v>
                </c:pt>
                <c:pt idx="62">
                  <c:v>72.768000000000001</c:v>
                </c:pt>
                <c:pt idx="63">
                  <c:v>72.81</c:v>
                </c:pt>
                <c:pt idx="64">
                  <c:v>72.822999999999993</c:v>
                </c:pt>
                <c:pt idx="65">
                  <c:v>73.138000000000005</c:v>
                </c:pt>
                <c:pt idx="66">
                  <c:v>73.221999999999994</c:v>
                </c:pt>
                <c:pt idx="67">
                  <c:v>73.456999999999994</c:v>
                </c:pt>
                <c:pt idx="68">
                  <c:v>73.819999999999993</c:v>
                </c:pt>
                <c:pt idx="69">
                  <c:v>73.75</c:v>
                </c:pt>
                <c:pt idx="70">
                  <c:v>73.822999999999993</c:v>
                </c:pt>
                <c:pt idx="71">
                  <c:v>73.808999999999997</c:v>
                </c:pt>
                <c:pt idx="72">
                  <c:v>73.867999999999995</c:v>
                </c:pt>
                <c:pt idx="73">
                  <c:v>74.093999999999994</c:v>
                </c:pt>
                <c:pt idx="74">
                  <c:v>74.006</c:v>
                </c:pt>
                <c:pt idx="75">
                  <c:v>73.855000000000004</c:v>
                </c:pt>
                <c:pt idx="76">
                  <c:v>73.619</c:v>
                </c:pt>
                <c:pt idx="77">
                  <c:v>73.793999999999997</c:v>
                </c:pt>
                <c:pt idx="78">
                  <c:v>73.608000000000004</c:v>
                </c:pt>
                <c:pt idx="79">
                  <c:v>73.278999999999996</c:v>
                </c:pt>
                <c:pt idx="80">
                  <c:v>73.096000000000004</c:v>
                </c:pt>
                <c:pt idx="81">
                  <c:v>72.924000000000007</c:v>
                </c:pt>
                <c:pt idx="82">
                  <c:v>72.700999999999993</c:v>
                </c:pt>
                <c:pt idx="83">
                  <c:v>72.494</c:v>
                </c:pt>
                <c:pt idx="84">
                  <c:v>72.406999999999996</c:v>
                </c:pt>
                <c:pt idx="85">
                  <c:v>72.707999999999998</c:v>
                </c:pt>
                <c:pt idx="86">
                  <c:v>72.488</c:v>
                </c:pt>
                <c:pt idx="87">
                  <c:v>72.620999999999995</c:v>
                </c:pt>
                <c:pt idx="88">
                  <c:v>72.521000000000001</c:v>
                </c:pt>
                <c:pt idx="89">
                  <c:v>72.584000000000003</c:v>
                </c:pt>
                <c:pt idx="90">
                  <c:v>72.796999999999997</c:v>
                </c:pt>
                <c:pt idx="91">
                  <c:v>72.882999999999996</c:v>
                </c:pt>
                <c:pt idx="92">
                  <c:v>73.379000000000005</c:v>
                </c:pt>
                <c:pt idx="93">
                  <c:v>73.814999999999998</c:v>
                </c:pt>
                <c:pt idx="94">
                  <c:v>74.17</c:v>
                </c:pt>
                <c:pt idx="95">
                  <c:v>74.203000000000003</c:v>
                </c:pt>
                <c:pt idx="96">
                  <c:v>74.483999999999995</c:v>
                </c:pt>
                <c:pt idx="97">
                  <c:v>74.721999999999994</c:v>
                </c:pt>
                <c:pt idx="98">
                  <c:v>74.769000000000005</c:v>
                </c:pt>
                <c:pt idx="99">
                  <c:v>75.034999999999997</c:v>
                </c:pt>
                <c:pt idx="100">
                  <c:v>75.103999999999999</c:v>
                </c:pt>
                <c:pt idx="101">
                  <c:v>75.575000000000003</c:v>
                </c:pt>
                <c:pt idx="102">
                  <c:v>75.912000000000006</c:v>
                </c:pt>
                <c:pt idx="103">
                  <c:v>76.191999999999993</c:v>
                </c:pt>
                <c:pt idx="104">
                  <c:v>76.441000000000003</c:v>
                </c:pt>
                <c:pt idx="105">
                  <c:v>76.731999999999999</c:v>
                </c:pt>
                <c:pt idx="106">
                  <c:v>76.721999999999994</c:v>
                </c:pt>
                <c:pt idx="107">
                  <c:v>77.010000000000005</c:v>
                </c:pt>
                <c:pt idx="108">
                  <c:v>77.194000000000003</c:v>
                </c:pt>
                <c:pt idx="109">
                  <c:v>77.302000000000007</c:v>
                </c:pt>
                <c:pt idx="110">
                  <c:v>77.331000000000003</c:v>
                </c:pt>
                <c:pt idx="111">
                  <c:v>77.531000000000006</c:v>
                </c:pt>
                <c:pt idx="112">
                  <c:v>77.763999999999996</c:v>
                </c:pt>
                <c:pt idx="113">
                  <c:v>77.691999999999993</c:v>
                </c:pt>
                <c:pt idx="114">
                  <c:v>77.58</c:v>
                </c:pt>
                <c:pt idx="115">
                  <c:v>77.480999999999995</c:v>
                </c:pt>
                <c:pt idx="116">
                  <c:v>77.793999999999997</c:v>
                </c:pt>
                <c:pt idx="117">
                  <c:v>78.11</c:v>
                </c:pt>
                <c:pt idx="118">
                  <c:v>78.328999999999994</c:v>
                </c:pt>
                <c:pt idx="119">
                  <c:v>78.373999999999995</c:v>
                </c:pt>
                <c:pt idx="120">
                  <c:v>78.445999999999998</c:v>
                </c:pt>
                <c:pt idx="121">
                  <c:v>78.72</c:v>
                </c:pt>
                <c:pt idx="122">
                  <c:v>78.924999999999997</c:v>
                </c:pt>
                <c:pt idx="123">
                  <c:v>78.984999999999999</c:v>
                </c:pt>
                <c:pt idx="124">
                  <c:v>79.02</c:v>
                </c:pt>
                <c:pt idx="125">
                  <c:v>79.015000000000001</c:v>
                </c:pt>
                <c:pt idx="126">
                  <c:v>78.962000000000003</c:v>
                </c:pt>
                <c:pt idx="127">
                  <c:v>78.709999999999994</c:v>
                </c:pt>
                <c:pt idx="128">
                  <c:v>78.646000000000001</c:v>
                </c:pt>
                <c:pt idx="129">
                  <c:v>78.361999999999995</c:v>
                </c:pt>
                <c:pt idx="130">
                  <c:v>78.524000000000001</c:v>
                </c:pt>
                <c:pt idx="131">
                  <c:v>78.468000000000004</c:v>
                </c:pt>
                <c:pt idx="132">
                  <c:v>78.427999999999997</c:v>
                </c:pt>
                <c:pt idx="133">
                  <c:v>78.447999999999993</c:v>
                </c:pt>
                <c:pt idx="134">
                  <c:v>78.391000000000005</c:v>
                </c:pt>
                <c:pt idx="135">
                  <c:v>78.498000000000005</c:v>
                </c:pt>
                <c:pt idx="136">
                  <c:v>78.561999999999998</c:v>
                </c:pt>
                <c:pt idx="137">
                  <c:v>78.549000000000007</c:v>
                </c:pt>
                <c:pt idx="138">
                  <c:v>78.441000000000003</c:v>
                </c:pt>
                <c:pt idx="139">
                  <c:v>78.337999999999994</c:v>
                </c:pt>
                <c:pt idx="140">
                  <c:v>78.209999999999994</c:v>
                </c:pt>
                <c:pt idx="141">
                  <c:v>78.287000000000006</c:v>
                </c:pt>
                <c:pt idx="142">
                  <c:v>78.373999999999995</c:v>
                </c:pt>
                <c:pt idx="143">
                  <c:v>78.17</c:v>
                </c:pt>
                <c:pt idx="144">
                  <c:v>78.218000000000004</c:v>
                </c:pt>
                <c:pt idx="145">
                  <c:v>78.337000000000003</c:v>
                </c:pt>
                <c:pt idx="146">
                  <c:v>78.495999999999995</c:v>
                </c:pt>
                <c:pt idx="147">
                  <c:v>78.715000000000003</c:v>
                </c:pt>
                <c:pt idx="148">
                  <c:v>78.912999999999997</c:v>
                </c:pt>
                <c:pt idx="149">
                  <c:v>78.900000000000006</c:v>
                </c:pt>
                <c:pt idx="150">
                  <c:v>79.072000000000003</c:v>
                </c:pt>
                <c:pt idx="151">
                  <c:v>79.106999999999999</c:v>
                </c:pt>
                <c:pt idx="152">
                  <c:v>79.349000000000004</c:v>
                </c:pt>
                <c:pt idx="153">
                  <c:v>79.346000000000004</c:v>
                </c:pt>
                <c:pt idx="154">
                  <c:v>79.706999999999994</c:v>
                </c:pt>
                <c:pt idx="155">
                  <c:v>79.763999999999996</c:v>
                </c:pt>
                <c:pt idx="156">
                  <c:v>79.819000000000003</c:v>
                </c:pt>
                <c:pt idx="157">
                  <c:v>80.003</c:v>
                </c:pt>
                <c:pt idx="158">
                  <c:v>80.180999999999997</c:v>
                </c:pt>
                <c:pt idx="159">
                  <c:v>80.468000000000004</c:v>
                </c:pt>
                <c:pt idx="160">
                  <c:v>80.686000000000007</c:v>
                </c:pt>
                <c:pt idx="161">
                  <c:v>81.185000000000002</c:v>
                </c:pt>
                <c:pt idx="162">
                  <c:v>81.224999999999994</c:v>
                </c:pt>
                <c:pt idx="163">
                  <c:v>81.460999999999999</c:v>
                </c:pt>
                <c:pt idx="164">
                  <c:v>81.777000000000001</c:v>
                </c:pt>
                <c:pt idx="165">
                  <c:v>81.962999999999994</c:v>
                </c:pt>
                <c:pt idx="166">
                  <c:v>82.185000000000002</c:v>
                </c:pt>
                <c:pt idx="167">
                  <c:v>82.44</c:v>
                </c:pt>
                <c:pt idx="168">
                  <c:v>82.48</c:v>
                </c:pt>
                <c:pt idx="169">
                  <c:v>82.786000000000001</c:v>
                </c:pt>
                <c:pt idx="170">
                  <c:v>82.957999999999998</c:v>
                </c:pt>
                <c:pt idx="171">
                  <c:v>83.072999999999993</c:v>
                </c:pt>
                <c:pt idx="172">
                  <c:v>83.347999999999999</c:v>
                </c:pt>
                <c:pt idx="173">
                  <c:v>83.262</c:v>
                </c:pt>
                <c:pt idx="174">
                  <c:v>83.391000000000005</c:v>
                </c:pt>
                <c:pt idx="175">
                  <c:v>83.241</c:v>
                </c:pt>
                <c:pt idx="176">
                  <c:v>83.397000000000006</c:v>
                </c:pt>
                <c:pt idx="177">
                  <c:v>83.528000000000006</c:v>
                </c:pt>
                <c:pt idx="178">
                  <c:v>83.531000000000006</c:v>
                </c:pt>
                <c:pt idx="179">
                  <c:v>83.58</c:v>
                </c:pt>
                <c:pt idx="180">
                  <c:v>83.59</c:v>
                </c:pt>
                <c:pt idx="181">
                  <c:v>83.694999999999993</c:v>
                </c:pt>
                <c:pt idx="182">
                  <c:v>83.625</c:v>
                </c:pt>
                <c:pt idx="183">
                  <c:v>83.62</c:v>
                </c:pt>
                <c:pt idx="184">
                  <c:v>83.441000000000003</c:v>
                </c:pt>
                <c:pt idx="185">
                  <c:v>83.379000000000005</c:v>
                </c:pt>
                <c:pt idx="186">
                  <c:v>83.334999999999994</c:v>
                </c:pt>
                <c:pt idx="187">
                  <c:v>83.257999999999996</c:v>
                </c:pt>
                <c:pt idx="188">
                  <c:v>83.213999999999999</c:v>
                </c:pt>
                <c:pt idx="189">
                  <c:v>83.295000000000002</c:v>
                </c:pt>
                <c:pt idx="190">
                  <c:v>83.239000000000004</c:v>
                </c:pt>
                <c:pt idx="191">
                  <c:v>83.346999999999994</c:v>
                </c:pt>
                <c:pt idx="192">
                  <c:v>83.364999999999995</c:v>
                </c:pt>
                <c:pt idx="193">
                  <c:v>83.230999999999995</c:v>
                </c:pt>
                <c:pt idx="194">
                  <c:v>83.372</c:v>
                </c:pt>
                <c:pt idx="195">
                  <c:v>83.349000000000004</c:v>
                </c:pt>
                <c:pt idx="196">
                  <c:v>83.356999999999999</c:v>
                </c:pt>
                <c:pt idx="197">
                  <c:v>83.323999999999998</c:v>
                </c:pt>
                <c:pt idx="198">
                  <c:v>83.206999999999994</c:v>
                </c:pt>
                <c:pt idx="199">
                  <c:v>83.171000000000006</c:v>
                </c:pt>
                <c:pt idx="200">
                  <c:v>83.287000000000006</c:v>
                </c:pt>
                <c:pt idx="201">
                  <c:v>83.212000000000003</c:v>
                </c:pt>
                <c:pt idx="202">
                  <c:v>83.149000000000001</c:v>
                </c:pt>
                <c:pt idx="203">
                  <c:v>82.992999999999995</c:v>
                </c:pt>
                <c:pt idx="204">
                  <c:v>83.174999999999997</c:v>
                </c:pt>
                <c:pt idx="205">
                  <c:v>83.332999999999998</c:v>
                </c:pt>
                <c:pt idx="206">
                  <c:v>83.435000000000002</c:v>
                </c:pt>
                <c:pt idx="207">
                  <c:v>83.447000000000003</c:v>
                </c:pt>
                <c:pt idx="208">
                  <c:v>83.608999999999995</c:v>
                </c:pt>
                <c:pt idx="209">
                  <c:v>83.685000000000002</c:v>
                </c:pt>
                <c:pt idx="210">
                  <c:v>83.781000000000006</c:v>
                </c:pt>
                <c:pt idx="211">
                  <c:v>83.866</c:v>
                </c:pt>
                <c:pt idx="212">
                  <c:v>84.028000000000006</c:v>
                </c:pt>
                <c:pt idx="213">
                  <c:v>84.224999999999994</c:v>
                </c:pt>
                <c:pt idx="214">
                  <c:v>84.424999999999997</c:v>
                </c:pt>
                <c:pt idx="215">
                  <c:v>84.48</c:v>
                </c:pt>
                <c:pt idx="216">
                  <c:v>84.58</c:v>
                </c:pt>
                <c:pt idx="217">
                  <c:v>84.728999999999999</c:v>
                </c:pt>
                <c:pt idx="218">
                  <c:v>84.96</c:v>
                </c:pt>
                <c:pt idx="219">
                  <c:v>85.14</c:v>
                </c:pt>
                <c:pt idx="220">
                  <c:v>85.228999999999999</c:v>
                </c:pt>
                <c:pt idx="221">
                  <c:v>85.162999999999997</c:v>
                </c:pt>
                <c:pt idx="222">
                  <c:v>85.293999999999997</c:v>
                </c:pt>
                <c:pt idx="223">
                  <c:v>85.4</c:v>
                </c:pt>
                <c:pt idx="224">
                  <c:v>85.531999999999996</c:v>
                </c:pt>
                <c:pt idx="225">
                  <c:v>85.549000000000007</c:v>
                </c:pt>
                <c:pt idx="226">
                  <c:v>85.593999999999994</c:v>
                </c:pt>
                <c:pt idx="227">
                  <c:v>85.697000000000003</c:v>
                </c:pt>
                <c:pt idx="228">
                  <c:v>85.942999999999998</c:v>
                </c:pt>
                <c:pt idx="229">
                  <c:v>85.959000000000003</c:v>
                </c:pt>
                <c:pt idx="230">
                  <c:v>86.036000000000001</c:v>
                </c:pt>
                <c:pt idx="231">
                  <c:v>86.066999999999993</c:v>
                </c:pt>
                <c:pt idx="232">
                  <c:v>86.105999999999995</c:v>
                </c:pt>
                <c:pt idx="233">
                  <c:v>86.206000000000003</c:v>
                </c:pt>
                <c:pt idx="234">
                  <c:v>86.356999999999999</c:v>
                </c:pt>
                <c:pt idx="235">
                  <c:v>86.528999999999996</c:v>
                </c:pt>
                <c:pt idx="236">
                  <c:v>86.727999999999994</c:v>
                </c:pt>
                <c:pt idx="237">
                  <c:v>86.992999999999995</c:v>
                </c:pt>
                <c:pt idx="238">
                  <c:v>87.186999999999998</c:v>
                </c:pt>
                <c:pt idx="239">
                  <c:v>87.343999999999994</c:v>
                </c:pt>
                <c:pt idx="240">
                  <c:v>87.522000000000006</c:v>
                </c:pt>
                <c:pt idx="241">
                  <c:v>87.674000000000007</c:v>
                </c:pt>
                <c:pt idx="242">
                  <c:v>87.793000000000006</c:v>
                </c:pt>
                <c:pt idx="243">
                  <c:v>88.043999999999997</c:v>
                </c:pt>
                <c:pt idx="244">
                  <c:v>88.417000000000002</c:v>
                </c:pt>
                <c:pt idx="245">
                  <c:v>88.64</c:v>
                </c:pt>
                <c:pt idx="246">
                  <c:v>88.95</c:v>
                </c:pt>
                <c:pt idx="247">
                  <c:v>89.188999999999993</c:v>
                </c:pt>
                <c:pt idx="248">
                  <c:v>89.337999999999994</c:v>
                </c:pt>
                <c:pt idx="249">
                  <c:v>89.415000000000006</c:v>
                </c:pt>
                <c:pt idx="250">
                  <c:v>89.552000000000007</c:v>
                </c:pt>
                <c:pt idx="251">
                  <c:v>89.748000000000005</c:v>
                </c:pt>
                <c:pt idx="252">
                  <c:v>89.849000000000004</c:v>
                </c:pt>
                <c:pt idx="253">
                  <c:v>90.025999999999996</c:v>
                </c:pt>
                <c:pt idx="254">
                  <c:v>90.114000000000004</c:v>
                </c:pt>
                <c:pt idx="255">
                  <c:v>90.19</c:v>
                </c:pt>
                <c:pt idx="256">
                  <c:v>90.278999999999996</c:v>
                </c:pt>
                <c:pt idx="257">
                  <c:v>90.382999999999996</c:v>
                </c:pt>
                <c:pt idx="258">
                  <c:v>90.58</c:v>
                </c:pt>
                <c:pt idx="259">
                  <c:v>90.563000000000002</c:v>
                </c:pt>
                <c:pt idx="260">
                  <c:v>90.588999999999999</c:v>
                </c:pt>
                <c:pt idx="261">
                  <c:v>90.67</c:v>
                </c:pt>
                <c:pt idx="262">
                  <c:v>90.861000000000004</c:v>
                </c:pt>
                <c:pt idx="263">
                  <c:v>91.058999999999997</c:v>
                </c:pt>
                <c:pt idx="264">
                  <c:v>91.126000000000005</c:v>
                </c:pt>
                <c:pt idx="265">
                  <c:v>91.078000000000003</c:v>
                </c:pt>
                <c:pt idx="266">
                  <c:v>91.210999999999999</c:v>
                </c:pt>
                <c:pt idx="267">
                  <c:v>91.290999999999997</c:v>
                </c:pt>
                <c:pt idx="268">
                  <c:v>91.350999999999999</c:v>
                </c:pt>
                <c:pt idx="269">
                  <c:v>91.334000000000003</c:v>
                </c:pt>
                <c:pt idx="270">
                  <c:v>91.4</c:v>
                </c:pt>
                <c:pt idx="271">
                  <c:v>91.548000000000002</c:v>
                </c:pt>
                <c:pt idx="272">
                  <c:v>91.57</c:v>
                </c:pt>
                <c:pt idx="273">
                  <c:v>91.67</c:v>
                </c:pt>
                <c:pt idx="274">
                  <c:v>91.734999999999999</c:v>
                </c:pt>
                <c:pt idx="275">
                  <c:v>91.849000000000004</c:v>
                </c:pt>
                <c:pt idx="276">
                  <c:v>91.847999999999999</c:v>
                </c:pt>
                <c:pt idx="277">
                  <c:v>91.882000000000005</c:v>
                </c:pt>
                <c:pt idx="278">
                  <c:v>91.923000000000002</c:v>
                </c:pt>
                <c:pt idx="279">
                  <c:v>91.968000000000004</c:v>
                </c:pt>
                <c:pt idx="280">
                  <c:v>92.161000000000001</c:v>
                </c:pt>
                <c:pt idx="281">
                  <c:v>92.302000000000007</c:v>
                </c:pt>
                <c:pt idx="282">
                  <c:v>92.483000000000004</c:v>
                </c:pt>
                <c:pt idx="283">
                  <c:v>92.536000000000001</c:v>
                </c:pt>
                <c:pt idx="284">
                  <c:v>92.667000000000002</c:v>
                </c:pt>
                <c:pt idx="285">
                  <c:v>92.688999999999993</c:v>
                </c:pt>
                <c:pt idx="286">
                  <c:v>92.686999999999998</c:v>
                </c:pt>
                <c:pt idx="287">
                  <c:v>92.757999999999996</c:v>
                </c:pt>
                <c:pt idx="288">
                  <c:v>92.688000000000002</c:v>
                </c:pt>
                <c:pt idx="289">
                  <c:v>92.694000000000003</c:v>
                </c:pt>
                <c:pt idx="290">
                  <c:v>92.739000000000004</c:v>
                </c:pt>
                <c:pt idx="291">
                  <c:v>92.787000000000006</c:v>
                </c:pt>
                <c:pt idx="292">
                  <c:v>92.77</c:v>
                </c:pt>
                <c:pt idx="293">
                  <c:v>92.759</c:v>
                </c:pt>
                <c:pt idx="294">
                  <c:v>92.78</c:v>
                </c:pt>
                <c:pt idx="295">
                  <c:v>92.772000000000006</c:v>
                </c:pt>
                <c:pt idx="296">
                  <c:v>92.680999999999997</c:v>
                </c:pt>
                <c:pt idx="297">
                  <c:v>92.796000000000006</c:v>
                </c:pt>
                <c:pt idx="298">
                  <c:v>92.769000000000005</c:v>
                </c:pt>
                <c:pt idx="299">
                  <c:v>92.765000000000001</c:v>
                </c:pt>
                <c:pt idx="300">
                  <c:v>92.709000000000003</c:v>
                </c:pt>
                <c:pt idx="301">
                  <c:v>92.623999999999995</c:v>
                </c:pt>
                <c:pt idx="302">
                  <c:v>92.614000000000004</c:v>
                </c:pt>
                <c:pt idx="303">
                  <c:v>92.679000000000002</c:v>
                </c:pt>
                <c:pt idx="304">
                  <c:v>92.715999999999994</c:v>
                </c:pt>
                <c:pt idx="305">
                  <c:v>92.808000000000007</c:v>
                </c:pt>
                <c:pt idx="306">
                  <c:v>92.971999999999994</c:v>
                </c:pt>
                <c:pt idx="307">
                  <c:v>93.168999999999997</c:v>
                </c:pt>
                <c:pt idx="308">
                  <c:v>93.311999999999998</c:v>
                </c:pt>
                <c:pt idx="309">
                  <c:v>93.436999999999998</c:v>
                </c:pt>
                <c:pt idx="310">
                  <c:v>93.611999999999995</c:v>
                </c:pt>
                <c:pt idx="311">
                  <c:v>93.772999999999996</c:v>
                </c:pt>
                <c:pt idx="312">
                  <c:v>93.864999999999995</c:v>
                </c:pt>
                <c:pt idx="313">
                  <c:v>94.049000000000007</c:v>
                </c:pt>
                <c:pt idx="314">
                  <c:v>94.302000000000007</c:v>
                </c:pt>
                <c:pt idx="315">
                  <c:v>94.474999999999994</c:v>
                </c:pt>
                <c:pt idx="316">
                  <c:v>94.757999999999996</c:v>
                </c:pt>
                <c:pt idx="317">
                  <c:v>94.936999999999998</c:v>
                </c:pt>
                <c:pt idx="318">
                  <c:v>95.046999999999997</c:v>
                </c:pt>
                <c:pt idx="319">
                  <c:v>95.203999999999994</c:v>
                </c:pt>
                <c:pt idx="320">
                  <c:v>95.453000000000003</c:v>
                </c:pt>
                <c:pt idx="321">
                  <c:v>95.563999999999993</c:v>
                </c:pt>
                <c:pt idx="322">
                  <c:v>95.837000000000003</c:v>
                </c:pt>
                <c:pt idx="323">
                  <c:v>95.974999999999994</c:v>
                </c:pt>
                <c:pt idx="324">
                  <c:v>95.981999999999999</c:v>
                </c:pt>
                <c:pt idx="325">
                  <c:v>96.076999999999998</c:v>
                </c:pt>
                <c:pt idx="326">
                  <c:v>96.097999999999999</c:v>
                </c:pt>
                <c:pt idx="327">
                  <c:v>96.043999999999997</c:v>
                </c:pt>
                <c:pt idx="328">
                  <c:v>96.001000000000005</c:v>
                </c:pt>
                <c:pt idx="329">
                  <c:v>96.051000000000002</c:v>
                </c:pt>
                <c:pt idx="330">
                  <c:v>96.027000000000001</c:v>
                </c:pt>
                <c:pt idx="331">
                  <c:v>95.954999999999998</c:v>
                </c:pt>
                <c:pt idx="332">
                  <c:v>95.86</c:v>
                </c:pt>
                <c:pt idx="333">
                  <c:v>95.843999999999994</c:v>
                </c:pt>
                <c:pt idx="334">
                  <c:v>95.775000000000006</c:v>
                </c:pt>
                <c:pt idx="335">
                  <c:v>95.667000000000002</c:v>
                </c:pt>
                <c:pt idx="336">
                  <c:v>95.614000000000004</c:v>
                </c:pt>
                <c:pt idx="337">
                  <c:v>95.356999999999999</c:v>
                </c:pt>
                <c:pt idx="338">
                  <c:v>95.254000000000005</c:v>
                </c:pt>
                <c:pt idx="339">
                  <c:v>95.22</c:v>
                </c:pt>
                <c:pt idx="340">
                  <c:v>95.114999999999995</c:v>
                </c:pt>
                <c:pt idx="341">
                  <c:v>95.046000000000006</c:v>
                </c:pt>
                <c:pt idx="342">
                  <c:v>95.117000000000004</c:v>
                </c:pt>
                <c:pt idx="343">
                  <c:v>95.013999999999996</c:v>
                </c:pt>
                <c:pt idx="344">
                  <c:v>95.031000000000006</c:v>
                </c:pt>
                <c:pt idx="345">
                  <c:v>95.146000000000001</c:v>
                </c:pt>
                <c:pt idx="346">
                  <c:v>95.186999999999998</c:v>
                </c:pt>
                <c:pt idx="347">
                  <c:v>95.194000000000003</c:v>
                </c:pt>
                <c:pt idx="348">
                  <c:v>95.266999999999996</c:v>
                </c:pt>
                <c:pt idx="349">
                  <c:v>95.373999999999995</c:v>
                </c:pt>
                <c:pt idx="350">
                  <c:v>95.356999999999999</c:v>
                </c:pt>
                <c:pt idx="351">
                  <c:v>95.421999999999997</c:v>
                </c:pt>
                <c:pt idx="352">
                  <c:v>95.484999999999999</c:v>
                </c:pt>
                <c:pt idx="353">
                  <c:v>95.661000000000001</c:v>
                </c:pt>
                <c:pt idx="354">
                  <c:v>95.811999999999998</c:v>
                </c:pt>
                <c:pt idx="355">
                  <c:v>95.894999999999996</c:v>
                </c:pt>
                <c:pt idx="356">
                  <c:v>95.953999999999994</c:v>
                </c:pt>
                <c:pt idx="357">
                  <c:v>95.968000000000004</c:v>
                </c:pt>
                <c:pt idx="358">
                  <c:v>96.150999999999996</c:v>
                </c:pt>
                <c:pt idx="359">
                  <c:v>96.334000000000003</c:v>
                </c:pt>
                <c:pt idx="360">
                  <c:v>96.432000000000002</c:v>
                </c:pt>
                <c:pt idx="361">
                  <c:v>96.468000000000004</c:v>
                </c:pt>
                <c:pt idx="362">
                  <c:v>96.503</c:v>
                </c:pt>
                <c:pt idx="363">
                  <c:v>96.453999999999994</c:v>
                </c:pt>
                <c:pt idx="364">
                  <c:v>96.489000000000004</c:v>
                </c:pt>
                <c:pt idx="365">
                  <c:v>96.590999999999994</c:v>
                </c:pt>
                <c:pt idx="366">
                  <c:v>96.48</c:v>
                </c:pt>
                <c:pt idx="367">
                  <c:v>96.554000000000002</c:v>
                </c:pt>
                <c:pt idx="368">
                  <c:v>96.540999999999997</c:v>
                </c:pt>
                <c:pt idx="369">
                  <c:v>96.606999999999999</c:v>
                </c:pt>
                <c:pt idx="370">
                  <c:v>96.561000000000007</c:v>
                </c:pt>
                <c:pt idx="371">
                  <c:v>96.63</c:v>
                </c:pt>
                <c:pt idx="372">
                  <c:v>96.63</c:v>
                </c:pt>
                <c:pt idx="373">
                  <c:v>96.575000000000003</c:v>
                </c:pt>
                <c:pt idx="374">
                  <c:v>96.597999999999999</c:v>
                </c:pt>
                <c:pt idx="375">
                  <c:v>96.578000000000003</c:v>
                </c:pt>
                <c:pt idx="376">
                  <c:v>96.516999999999996</c:v>
                </c:pt>
                <c:pt idx="377">
                  <c:v>96.576999999999998</c:v>
                </c:pt>
                <c:pt idx="378">
                  <c:v>96.68</c:v>
                </c:pt>
                <c:pt idx="379">
                  <c:v>96.784000000000006</c:v>
                </c:pt>
                <c:pt idx="380">
                  <c:v>96.775000000000006</c:v>
                </c:pt>
                <c:pt idx="381">
                  <c:v>96.793999999999997</c:v>
                </c:pt>
                <c:pt idx="382">
                  <c:v>96.882000000000005</c:v>
                </c:pt>
                <c:pt idx="383">
                  <c:v>96.852999999999994</c:v>
                </c:pt>
                <c:pt idx="384">
                  <c:v>96.85</c:v>
                </c:pt>
                <c:pt idx="385">
                  <c:v>96.83</c:v>
                </c:pt>
                <c:pt idx="386">
                  <c:v>96.706999999999994</c:v>
                </c:pt>
                <c:pt idx="387">
                  <c:v>96.722999999999999</c:v>
                </c:pt>
                <c:pt idx="388">
                  <c:v>96.65</c:v>
                </c:pt>
                <c:pt idx="389">
                  <c:v>96.697999999999993</c:v>
                </c:pt>
                <c:pt idx="390">
                  <c:v>96.626999999999995</c:v>
                </c:pt>
                <c:pt idx="391">
                  <c:v>96.543999999999997</c:v>
                </c:pt>
                <c:pt idx="392">
                  <c:v>96.444000000000003</c:v>
                </c:pt>
                <c:pt idx="393">
                  <c:v>96.46</c:v>
                </c:pt>
                <c:pt idx="394">
                  <c:v>96.459000000000003</c:v>
                </c:pt>
                <c:pt idx="395">
                  <c:v>96.257999999999996</c:v>
                </c:pt>
                <c:pt idx="396">
                  <c:v>96.156000000000006</c:v>
                </c:pt>
                <c:pt idx="397">
                  <c:v>96.113</c:v>
                </c:pt>
                <c:pt idx="398">
                  <c:v>96.081000000000003</c:v>
                </c:pt>
                <c:pt idx="399">
                  <c:v>96.055000000000007</c:v>
                </c:pt>
                <c:pt idx="400">
                  <c:v>95.94</c:v>
                </c:pt>
                <c:pt idx="401">
                  <c:v>95.912999999999997</c:v>
                </c:pt>
                <c:pt idx="402">
                  <c:v>95.825000000000003</c:v>
                </c:pt>
                <c:pt idx="403">
                  <c:v>95.811999999999998</c:v>
                </c:pt>
                <c:pt idx="404">
                  <c:v>95.825999999999993</c:v>
                </c:pt>
                <c:pt idx="405">
                  <c:v>95.81</c:v>
                </c:pt>
                <c:pt idx="406">
                  <c:v>95.721999999999994</c:v>
                </c:pt>
                <c:pt idx="407">
                  <c:v>95.703999999999994</c:v>
                </c:pt>
                <c:pt idx="408">
                  <c:v>95.62</c:v>
                </c:pt>
                <c:pt idx="409">
                  <c:v>95.563999999999993</c:v>
                </c:pt>
                <c:pt idx="410">
                  <c:v>95.56</c:v>
                </c:pt>
                <c:pt idx="411">
                  <c:v>95.576999999999998</c:v>
                </c:pt>
                <c:pt idx="412">
                  <c:v>95.635999999999996</c:v>
                </c:pt>
                <c:pt idx="413">
                  <c:v>95.673000000000002</c:v>
                </c:pt>
                <c:pt idx="414">
                  <c:v>95.688999999999993</c:v>
                </c:pt>
                <c:pt idx="415">
                  <c:v>95.823999999999998</c:v>
                </c:pt>
                <c:pt idx="416">
                  <c:v>96.052000000000007</c:v>
                </c:pt>
                <c:pt idx="417">
                  <c:v>96.213999999999999</c:v>
                </c:pt>
                <c:pt idx="418">
                  <c:v>96.366</c:v>
                </c:pt>
                <c:pt idx="419">
                  <c:v>96.378</c:v>
                </c:pt>
                <c:pt idx="420">
                  <c:v>96.364000000000004</c:v>
                </c:pt>
                <c:pt idx="421">
                  <c:v>96.375</c:v>
                </c:pt>
                <c:pt idx="422">
                  <c:v>96.411000000000001</c:v>
                </c:pt>
                <c:pt idx="423">
                  <c:v>96.376999999999995</c:v>
                </c:pt>
                <c:pt idx="424">
                  <c:v>96.403000000000006</c:v>
                </c:pt>
                <c:pt idx="425">
                  <c:v>96.373000000000005</c:v>
                </c:pt>
                <c:pt idx="426">
                  <c:v>96.468000000000004</c:v>
                </c:pt>
                <c:pt idx="427">
                  <c:v>96.653999999999996</c:v>
                </c:pt>
                <c:pt idx="428">
                  <c:v>96.731999999999999</c:v>
                </c:pt>
                <c:pt idx="429">
                  <c:v>96.960999999999999</c:v>
                </c:pt>
                <c:pt idx="430">
                  <c:v>97.016999999999996</c:v>
                </c:pt>
                <c:pt idx="431">
                  <c:v>96.921999999999997</c:v>
                </c:pt>
                <c:pt idx="432">
                  <c:v>96.896000000000001</c:v>
                </c:pt>
                <c:pt idx="433">
                  <c:v>96.944999999999993</c:v>
                </c:pt>
                <c:pt idx="434">
                  <c:v>96.936000000000007</c:v>
                </c:pt>
                <c:pt idx="435">
                  <c:v>96.84</c:v>
                </c:pt>
                <c:pt idx="436">
                  <c:v>96.71</c:v>
                </c:pt>
                <c:pt idx="437">
                  <c:v>96.567999999999998</c:v>
                </c:pt>
                <c:pt idx="438">
                  <c:v>96.472999999999999</c:v>
                </c:pt>
                <c:pt idx="439">
                  <c:v>96.317999999999998</c:v>
                </c:pt>
                <c:pt idx="440">
                  <c:v>96.099000000000004</c:v>
                </c:pt>
                <c:pt idx="441">
                  <c:v>95.911000000000001</c:v>
                </c:pt>
                <c:pt idx="442">
                  <c:v>95.793000000000006</c:v>
                </c:pt>
                <c:pt idx="443">
                  <c:v>95.638000000000005</c:v>
                </c:pt>
                <c:pt idx="444">
                  <c:v>95.613</c:v>
                </c:pt>
                <c:pt idx="445">
                  <c:v>95.554000000000002</c:v>
                </c:pt>
                <c:pt idx="446">
                  <c:v>95.454999999999998</c:v>
                </c:pt>
                <c:pt idx="447">
                  <c:v>95.355999999999995</c:v>
                </c:pt>
                <c:pt idx="448">
                  <c:v>95.231999999999999</c:v>
                </c:pt>
                <c:pt idx="449">
                  <c:v>95.165999999999997</c:v>
                </c:pt>
                <c:pt idx="450">
                  <c:v>94.971000000000004</c:v>
                </c:pt>
                <c:pt idx="451">
                  <c:v>94.908000000000001</c:v>
                </c:pt>
                <c:pt idx="452">
                  <c:v>94.95</c:v>
                </c:pt>
                <c:pt idx="453">
                  <c:v>94.981999999999999</c:v>
                </c:pt>
                <c:pt idx="454">
                  <c:v>95.04</c:v>
                </c:pt>
                <c:pt idx="455">
                  <c:v>95.055999999999997</c:v>
                </c:pt>
                <c:pt idx="456">
                  <c:v>95.117000000000004</c:v>
                </c:pt>
                <c:pt idx="457">
                  <c:v>95.176000000000002</c:v>
                </c:pt>
                <c:pt idx="458">
                  <c:v>95.2</c:v>
                </c:pt>
                <c:pt idx="459">
                  <c:v>95.225999999999999</c:v>
                </c:pt>
                <c:pt idx="460">
                  <c:v>95.314999999999998</c:v>
                </c:pt>
                <c:pt idx="461">
                  <c:v>95.525000000000006</c:v>
                </c:pt>
                <c:pt idx="462">
                  <c:v>95.6</c:v>
                </c:pt>
                <c:pt idx="463">
                  <c:v>95.683000000000007</c:v>
                </c:pt>
                <c:pt idx="464">
                  <c:v>95.655000000000001</c:v>
                </c:pt>
                <c:pt idx="465">
                  <c:v>95.606999999999999</c:v>
                </c:pt>
                <c:pt idx="466">
                  <c:v>95.497</c:v>
                </c:pt>
                <c:pt idx="467">
                  <c:v>95.445999999999998</c:v>
                </c:pt>
                <c:pt idx="468">
                  <c:v>95.385999999999996</c:v>
                </c:pt>
                <c:pt idx="469">
                  <c:v>95.343000000000004</c:v>
                </c:pt>
                <c:pt idx="470">
                  <c:v>95.284000000000006</c:v>
                </c:pt>
                <c:pt idx="471">
                  <c:v>95.254000000000005</c:v>
                </c:pt>
                <c:pt idx="472">
                  <c:v>95.289000000000001</c:v>
                </c:pt>
                <c:pt idx="473">
                  <c:v>95.236999999999995</c:v>
                </c:pt>
                <c:pt idx="474">
                  <c:v>95.162000000000006</c:v>
                </c:pt>
                <c:pt idx="475">
                  <c:v>95.049000000000007</c:v>
                </c:pt>
                <c:pt idx="476">
                  <c:v>94.953999999999994</c:v>
                </c:pt>
                <c:pt idx="477">
                  <c:v>94.846000000000004</c:v>
                </c:pt>
                <c:pt idx="478">
                  <c:v>94.783000000000001</c:v>
                </c:pt>
                <c:pt idx="479">
                  <c:v>94.8</c:v>
                </c:pt>
                <c:pt idx="480">
                  <c:v>94.8</c:v>
                </c:pt>
                <c:pt idx="481">
                  <c:v>94.801000000000002</c:v>
                </c:pt>
                <c:pt idx="482">
                  <c:v>94.751999999999995</c:v>
                </c:pt>
                <c:pt idx="483">
                  <c:v>94.808999999999997</c:v>
                </c:pt>
                <c:pt idx="484">
                  <c:v>94.923000000000002</c:v>
                </c:pt>
                <c:pt idx="485">
                  <c:v>95.058000000000007</c:v>
                </c:pt>
                <c:pt idx="486">
                  <c:v>95.177999999999997</c:v>
                </c:pt>
                <c:pt idx="487">
                  <c:v>95.28</c:v>
                </c:pt>
                <c:pt idx="488">
                  <c:v>95.436999999999998</c:v>
                </c:pt>
                <c:pt idx="489">
                  <c:v>95.472999999999999</c:v>
                </c:pt>
                <c:pt idx="490">
                  <c:v>95.53</c:v>
                </c:pt>
                <c:pt idx="491">
                  <c:v>95.546999999999997</c:v>
                </c:pt>
                <c:pt idx="492">
                  <c:v>95.605999999999995</c:v>
                </c:pt>
                <c:pt idx="493">
                  <c:v>95.58</c:v>
                </c:pt>
                <c:pt idx="494">
                  <c:v>95.626999999999995</c:v>
                </c:pt>
                <c:pt idx="495">
                  <c:v>95.647000000000006</c:v>
                </c:pt>
                <c:pt idx="496">
                  <c:v>95.564999999999998</c:v>
                </c:pt>
                <c:pt idx="497">
                  <c:v>95.503</c:v>
                </c:pt>
                <c:pt idx="498">
                  <c:v>95.468000000000004</c:v>
                </c:pt>
                <c:pt idx="499">
                  <c:v>95.370999999999995</c:v>
                </c:pt>
                <c:pt idx="500">
                  <c:v>95.221999999999994</c:v>
                </c:pt>
                <c:pt idx="501">
                  <c:v>95.06</c:v>
                </c:pt>
                <c:pt idx="502">
                  <c:v>94.86</c:v>
                </c:pt>
                <c:pt idx="503">
                  <c:v>94.700999999999993</c:v>
                </c:pt>
                <c:pt idx="504">
                  <c:v>94.54</c:v>
                </c:pt>
                <c:pt idx="505">
                  <c:v>94.251000000000005</c:v>
                </c:pt>
                <c:pt idx="506">
                  <c:v>94.064999999999998</c:v>
                </c:pt>
                <c:pt idx="507">
                  <c:v>93.905000000000001</c:v>
                </c:pt>
                <c:pt idx="508">
                  <c:v>93.697000000000003</c:v>
                </c:pt>
                <c:pt idx="509">
                  <c:v>93.468999999999994</c:v>
                </c:pt>
                <c:pt idx="510">
                  <c:v>93.227000000000004</c:v>
                </c:pt>
                <c:pt idx="511">
                  <c:v>92.893000000000001</c:v>
                </c:pt>
                <c:pt idx="512">
                  <c:v>92.649000000000001</c:v>
                </c:pt>
                <c:pt idx="513">
                  <c:v>92.405000000000001</c:v>
                </c:pt>
                <c:pt idx="514">
                  <c:v>92.159000000000006</c:v>
                </c:pt>
                <c:pt idx="515">
                  <c:v>91.972999999999999</c:v>
                </c:pt>
                <c:pt idx="516">
                  <c:v>91.783000000000001</c:v>
                </c:pt>
                <c:pt idx="517">
                  <c:v>91.644000000000005</c:v>
                </c:pt>
                <c:pt idx="518">
                  <c:v>91.516999999999996</c:v>
                </c:pt>
                <c:pt idx="519">
                  <c:v>91.364000000000004</c:v>
                </c:pt>
                <c:pt idx="520">
                  <c:v>91.218999999999994</c:v>
                </c:pt>
                <c:pt idx="521">
                  <c:v>91.126999999999995</c:v>
                </c:pt>
                <c:pt idx="522">
                  <c:v>91.007999999999996</c:v>
                </c:pt>
                <c:pt idx="523">
                  <c:v>90.997</c:v>
                </c:pt>
                <c:pt idx="524">
                  <c:v>90.927000000000007</c:v>
                </c:pt>
                <c:pt idx="525">
                  <c:v>90.850999999999999</c:v>
                </c:pt>
                <c:pt idx="526">
                  <c:v>90.786000000000001</c:v>
                </c:pt>
                <c:pt idx="527">
                  <c:v>90.605999999999995</c:v>
                </c:pt>
                <c:pt idx="528">
                  <c:v>90.486000000000004</c:v>
                </c:pt>
                <c:pt idx="529">
                  <c:v>90.424000000000007</c:v>
                </c:pt>
                <c:pt idx="530">
                  <c:v>90.344999999999999</c:v>
                </c:pt>
                <c:pt idx="531">
                  <c:v>90.323999999999998</c:v>
                </c:pt>
                <c:pt idx="532">
                  <c:v>90.363</c:v>
                </c:pt>
                <c:pt idx="533">
                  <c:v>90.340999999999994</c:v>
                </c:pt>
                <c:pt idx="534">
                  <c:v>90.338999999999999</c:v>
                </c:pt>
                <c:pt idx="535">
                  <c:v>90.349000000000004</c:v>
                </c:pt>
                <c:pt idx="536">
                  <c:v>90.271000000000001</c:v>
                </c:pt>
                <c:pt idx="537">
                  <c:v>90.167000000000002</c:v>
                </c:pt>
                <c:pt idx="538">
                  <c:v>90.114000000000004</c:v>
                </c:pt>
                <c:pt idx="539">
                  <c:v>90.018000000000001</c:v>
                </c:pt>
                <c:pt idx="540">
                  <c:v>89.977999999999994</c:v>
                </c:pt>
                <c:pt idx="541">
                  <c:v>89.956999999999994</c:v>
                </c:pt>
                <c:pt idx="542">
                  <c:v>89.933999999999997</c:v>
                </c:pt>
                <c:pt idx="543">
                  <c:v>89.9</c:v>
                </c:pt>
                <c:pt idx="544">
                  <c:v>89.778999999999996</c:v>
                </c:pt>
                <c:pt idx="545">
                  <c:v>89.74</c:v>
                </c:pt>
                <c:pt idx="546">
                  <c:v>89.686999999999998</c:v>
                </c:pt>
                <c:pt idx="547">
                  <c:v>89.676000000000002</c:v>
                </c:pt>
                <c:pt idx="548">
                  <c:v>89.680999999999997</c:v>
                </c:pt>
                <c:pt idx="549">
                  <c:v>89.632999999999996</c:v>
                </c:pt>
                <c:pt idx="550">
                  <c:v>89.58</c:v>
                </c:pt>
                <c:pt idx="551">
                  <c:v>89.494</c:v>
                </c:pt>
                <c:pt idx="552">
                  <c:v>89.376999999999995</c:v>
                </c:pt>
                <c:pt idx="553">
                  <c:v>89.233999999999995</c:v>
                </c:pt>
                <c:pt idx="554">
                  <c:v>89.09</c:v>
                </c:pt>
                <c:pt idx="555">
                  <c:v>88.930999999999997</c:v>
                </c:pt>
                <c:pt idx="556">
                  <c:v>88.787000000000006</c:v>
                </c:pt>
                <c:pt idx="557">
                  <c:v>88.65</c:v>
                </c:pt>
                <c:pt idx="558">
                  <c:v>88.567999999999998</c:v>
                </c:pt>
                <c:pt idx="559">
                  <c:v>88.424999999999997</c:v>
                </c:pt>
                <c:pt idx="560">
                  <c:v>88.316000000000003</c:v>
                </c:pt>
                <c:pt idx="561">
                  <c:v>88.194000000000003</c:v>
                </c:pt>
                <c:pt idx="562">
                  <c:v>88.027000000000001</c:v>
                </c:pt>
                <c:pt idx="563">
                  <c:v>87.85</c:v>
                </c:pt>
                <c:pt idx="564">
                  <c:v>87.697999999999993</c:v>
                </c:pt>
                <c:pt idx="565">
                  <c:v>87.558999999999997</c:v>
                </c:pt>
                <c:pt idx="566">
                  <c:v>87.394999999999996</c:v>
                </c:pt>
                <c:pt idx="567">
                  <c:v>87.257999999999996</c:v>
                </c:pt>
                <c:pt idx="568">
                  <c:v>87.117000000000004</c:v>
                </c:pt>
                <c:pt idx="569">
                  <c:v>87.009</c:v>
                </c:pt>
                <c:pt idx="570">
                  <c:v>86.885000000000005</c:v>
                </c:pt>
                <c:pt idx="571">
                  <c:v>86.72</c:v>
                </c:pt>
                <c:pt idx="572">
                  <c:v>86.631</c:v>
                </c:pt>
                <c:pt idx="573">
                  <c:v>86.531000000000006</c:v>
                </c:pt>
                <c:pt idx="574">
                  <c:v>86.480999999999995</c:v>
                </c:pt>
                <c:pt idx="575">
                  <c:v>86.385000000000005</c:v>
                </c:pt>
                <c:pt idx="576">
                  <c:v>86.248000000000005</c:v>
                </c:pt>
                <c:pt idx="577">
                  <c:v>86.103999999999999</c:v>
                </c:pt>
                <c:pt idx="578">
                  <c:v>85.992000000000004</c:v>
                </c:pt>
                <c:pt idx="579">
                  <c:v>85.92</c:v>
                </c:pt>
                <c:pt idx="580">
                  <c:v>85.876999999999995</c:v>
                </c:pt>
                <c:pt idx="581">
                  <c:v>85.858999999999995</c:v>
                </c:pt>
                <c:pt idx="582">
                  <c:v>85.795000000000002</c:v>
                </c:pt>
                <c:pt idx="583">
                  <c:v>85.784000000000006</c:v>
                </c:pt>
                <c:pt idx="584">
                  <c:v>85.709000000000003</c:v>
                </c:pt>
                <c:pt idx="585">
                  <c:v>85.635999999999996</c:v>
                </c:pt>
                <c:pt idx="586">
                  <c:v>85.537000000000006</c:v>
                </c:pt>
                <c:pt idx="587">
                  <c:v>85.402000000000001</c:v>
                </c:pt>
                <c:pt idx="588">
                  <c:v>85.26</c:v>
                </c:pt>
                <c:pt idx="589">
                  <c:v>85.108999999999995</c:v>
                </c:pt>
                <c:pt idx="590">
                  <c:v>84.995999999999995</c:v>
                </c:pt>
                <c:pt idx="591">
                  <c:v>84.897999999999996</c:v>
                </c:pt>
                <c:pt idx="592">
                  <c:v>84.850999999999999</c:v>
                </c:pt>
                <c:pt idx="593">
                  <c:v>84.781999999999996</c:v>
                </c:pt>
                <c:pt idx="594">
                  <c:v>84.804000000000002</c:v>
                </c:pt>
                <c:pt idx="595">
                  <c:v>84.724000000000004</c:v>
                </c:pt>
                <c:pt idx="596">
                  <c:v>84.73</c:v>
                </c:pt>
                <c:pt idx="597">
                  <c:v>84.742000000000004</c:v>
                </c:pt>
                <c:pt idx="598">
                  <c:v>84.713999999999999</c:v>
                </c:pt>
                <c:pt idx="599">
                  <c:v>84.61</c:v>
                </c:pt>
                <c:pt idx="600">
                  <c:v>84.382000000000005</c:v>
                </c:pt>
                <c:pt idx="601">
                  <c:v>84.153999999999996</c:v>
                </c:pt>
                <c:pt idx="602">
                  <c:v>83.82</c:v>
                </c:pt>
                <c:pt idx="603">
                  <c:v>83.584999999999994</c:v>
                </c:pt>
                <c:pt idx="604">
                  <c:v>83.325999999999993</c:v>
                </c:pt>
                <c:pt idx="605">
                  <c:v>83.066000000000003</c:v>
                </c:pt>
                <c:pt idx="606">
                  <c:v>82.831999999999994</c:v>
                </c:pt>
                <c:pt idx="607">
                  <c:v>82.688999999999993</c:v>
                </c:pt>
                <c:pt idx="608">
                  <c:v>82.537999999999997</c:v>
                </c:pt>
                <c:pt idx="609">
                  <c:v>82.41</c:v>
                </c:pt>
                <c:pt idx="610">
                  <c:v>82.293999999999997</c:v>
                </c:pt>
                <c:pt idx="611">
                  <c:v>82.191000000000003</c:v>
                </c:pt>
                <c:pt idx="612">
                  <c:v>82.04</c:v>
                </c:pt>
                <c:pt idx="613">
                  <c:v>81.932000000000002</c:v>
                </c:pt>
                <c:pt idx="614">
                  <c:v>81.766000000000005</c:v>
                </c:pt>
                <c:pt idx="615">
                  <c:v>81.558000000000007</c:v>
                </c:pt>
                <c:pt idx="616">
                  <c:v>81.394000000000005</c:v>
                </c:pt>
                <c:pt idx="617">
                  <c:v>81.262</c:v>
                </c:pt>
                <c:pt idx="618">
                  <c:v>81.102999999999994</c:v>
                </c:pt>
                <c:pt idx="619">
                  <c:v>80.975999999999999</c:v>
                </c:pt>
                <c:pt idx="620">
                  <c:v>80.900000000000006</c:v>
                </c:pt>
                <c:pt idx="621">
                  <c:v>80.881</c:v>
                </c:pt>
                <c:pt idx="622">
                  <c:v>80.837000000000003</c:v>
                </c:pt>
                <c:pt idx="623">
                  <c:v>80.831000000000003</c:v>
                </c:pt>
                <c:pt idx="624">
                  <c:v>80.771000000000001</c:v>
                </c:pt>
                <c:pt idx="625">
                  <c:v>80.733999999999995</c:v>
                </c:pt>
                <c:pt idx="626">
                  <c:v>80.718999999999994</c:v>
                </c:pt>
                <c:pt idx="627">
                  <c:v>80.682000000000002</c:v>
                </c:pt>
                <c:pt idx="628">
                  <c:v>80.584000000000003</c:v>
                </c:pt>
                <c:pt idx="629">
                  <c:v>80.524000000000001</c:v>
                </c:pt>
                <c:pt idx="630">
                  <c:v>80.379000000000005</c:v>
                </c:pt>
                <c:pt idx="631">
                  <c:v>80.209999999999994</c:v>
                </c:pt>
                <c:pt idx="632">
                  <c:v>80.042000000000002</c:v>
                </c:pt>
                <c:pt idx="633">
                  <c:v>79.933999999999997</c:v>
                </c:pt>
                <c:pt idx="634">
                  <c:v>79.77</c:v>
                </c:pt>
                <c:pt idx="635">
                  <c:v>79.596999999999994</c:v>
                </c:pt>
                <c:pt idx="636">
                  <c:v>79.408000000000001</c:v>
                </c:pt>
                <c:pt idx="637">
                  <c:v>79.247</c:v>
                </c:pt>
                <c:pt idx="638">
                  <c:v>79.052999999999997</c:v>
                </c:pt>
                <c:pt idx="639">
                  <c:v>78.908000000000001</c:v>
                </c:pt>
                <c:pt idx="640">
                  <c:v>78.715000000000003</c:v>
                </c:pt>
                <c:pt idx="641">
                  <c:v>78.52</c:v>
                </c:pt>
                <c:pt idx="642">
                  <c:v>78.319000000000003</c:v>
                </c:pt>
                <c:pt idx="643">
                  <c:v>78.156999999999996</c:v>
                </c:pt>
                <c:pt idx="644">
                  <c:v>78.003</c:v>
                </c:pt>
                <c:pt idx="645">
                  <c:v>77.843999999999994</c:v>
                </c:pt>
                <c:pt idx="646">
                  <c:v>77.647999999999996</c:v>
                </c:pt>
                <c:pt idx="647">
                  <c:v>77.515000000000001</c:v>
                </c:pt>
                <c:pt idx="648">
                  <c:v>77.399000000000001</c:v>
                </c:pt>
                <c:pt idx="649">
                  <c:v>77.251000000000005</c:v>
                </c:pt>
                <c:pt idx="650">
                  <c:v>77.094999999999999</c:v>
                </c:pt>
                <c:pt idx="651">
                  <c:v>77.036000000000001</c:v>
                </c:pt>
                <c:pt idx="652">
                  <c:v>76.963999999999999</c:v>
                </c:pt>
                <c:pt idx="653">
                  <c:v>76.849999999999994</c:v>
                </c:pt>
                <c:pt idx="654">
                  <c:v>76.734999999999999</c:v>
                </c:pt>
                <c:pt idx="655">
                  <c:v>76.677999999999997</c:v>
                </c:pt>
                <c:pt idx="656">
                  <c:v>76.603999999999999</c:v>
                </c:pt>
                <c:pt idx="657">
                  <c:v>76.557000000000002</c:v>
                </c:pt>
                <c:pt idx="658">
                  <c:v>76.435000000000002</c:v>
                </c:pt>
                <c:pt idx="659">
                  <c:v>76.266000000000005</c:v>
                </c:pt>
                <c:pt idx="660">
                  <c:v>76.055999999999997</c:v>
                </c:pt>
                <c:pt idx="661">
                  <c:v>75.891999999999996</c:v>
                </c:pt>
                <c:pt idx="662">
                  <c:v>75.683999999999997</c:v>
                </c:pt>
                <c:pt idx="663">
                  <c:v>75.494</c:v>
                </c:pt>
                <c:pt idx="664">
                  <c:v>75.254000000000005</c:v>
                </c:pt>
                <c:pt idx="665">
                  <c:v>75.078000000000003</c:v>
                </c:pt>
                <c:pt idx="666">
                  <c:v>74.938000000000002</c:v>
                </c:pt>
                <c:pt idx="667">
                  <c:v>74.748999999999995</c:v>
                </c:pt>
                <c:pt idx="668">
                  <c:v>74.561000000000007</c:v>
                </c:pt>
                <c:pt idx="669">
                  <c:v>74.352000000000004</c:v>
                </c:pt>
                <c:pt idx="670">
                  <c:v>74.165999999999997</c:v>
                </c:pt>
                <c:pt idx="671">
                  <c:v>74.012</c:v>
                </c:pt>
                <c:pt idx="672">
                  <c:v>73.825000000000003</c:v>
                </c:pt>
                <c:pt idx="673">
                  <c:v>73.653999999999996</c:v>
                </c:pt>
                <c:pt idx="674">
                  <c:v>73.521000000000001</c:v>
                </c:pt>
                <c:pt idx="675">
                  <c:v>73.328999999999994</c:v>
                </c:pt>
                <c:pt idx="676">
                  <c:v>73.054000000000002</c:v>
                </c:pt>
                <c:pt idx="677">
                  <c:v>72.837000000000003</c:v>
                </c:pt>
                <c:pt idx="678">
                  <c:v>72.546000000000006</c:v>
                </c:pt>
                <c:pt idx="679">
                  <c:v>72.325999999999993</c:v>
                </c:pt>
                <c:pt idx="680">
                  <c:v>72.131</c:v>
                </c:pt>
                <c:pt idx="681">
                  <c:v>71.957999999999998</c:v>
                </c:pt>
                <c:pt idx="682">
                  <c:v>71.771000000000001</c:v>
                </c:pt>
                <c:pt idx="683">
                  <c:v>71.622</c:v>
                </c:pt>
                <c:pt idx="684">
                  <c:v>71.510000000000005</c:v>
                </c:pt>
                <c:pt idx="685">
                  <c:v>71.421000000000006</c:v>
                </c:pt>
                <c:pt idx="686">
                  <c:v>71.302000000000007</c:v>
                </c:pt>
                <c:pt idx="687">
                  <c:v>71.174999999999997</c:v>
                </c:pt>
                <c:pt idx="688">
                  <c:v>71.146000000000001</c:v>
                </c:pt>
                <c:pt idx="689">
                  <c:v>71.034999999999997</c:v>
                </c:pt>
                <c:pt idx="690">
                  <c:v>70.927000000000007</c:v>
                </c:pt>
                <c:pt idx="691">
                  <c:v>70.799000000000007</c:v>
                </c:pt>
                <c:pt idx="692">
                  <c:v>70.62</c:v>
                </c:pt>
                <c:pt idx="693">
                  <c:v>70.412999999999997</c:v>
                </c:pt>
                <c:pt idx="694">
                  <c:v>70.209000000000003</c:v>
                </c:pt>
                <c:pt idx="695">
                  <c:v>69.966999999999999</c:v>
                </c:pt>
                <c:pt idx="696">
                  <c:v>69.763000000000005</c:v>
                </c:pt>
                <c:pt idx="697">
                  <c:v>69.572000000000003</c:v>
                </c:pt>
                <c:pt idx="698">
                  <c:v>69.391999999999996</c:v>
                </c:pt>
                <c:pt idx="699">
                  <c:v>69.302000000000007</c:v>
                </c:pt>
                <c:pt idx="700">
                  <c:v>69.225999999999999</c:v>
                </c:pt>
                <c:pt idx="701">
                  <c:v>69.179000000000002</c:v>
                </c:pt>
                <c:pt idx="702">
                  <c:v>69.123999999999995</c:v>
                </c:pt>
                <c:pt idx="703">
                  <c:v>69.087999999999994</c:v>
                </c:pt>
                <c:pt idx="704">
                  <c:v>69.055999999999997</c:v>
                </c:pt>
                <c:pt idx="705">
                  <c:v>68.980999999999995</c:v>
                </c:pt>
                <c:pt idx="706">
                  <c:v>68.929000000000002</c:v>
                </c:pt>
                <c:pt idx="707">
                  <c:v>68.897999999999996</c:v>
                </c:pt>
                <c:pt idx="708">
                  <c:v>68.835999999999999</c:v>
                </c:pt>
                <c:pt idx="709">
                  <c:v>68.730999999999995</c:v>
                </c:pt>
                <c:pt idx="710">
                  <c:v>68.656000000000006</c:v>
                </c:pt>
                <c:pt idx="711">
                  <c:v>68.591999999999999</c:v>
                </c:pt>
                <c:pt idx="712">
                  <c:v>68.536000000000001</c:v>
                </c:pt>
                <c:pt idx="713">
                  <c:v>68.453999999999994</c:v>
                </c:pt>
                <c:pt idx="714">
                  <c:v>68.399000000000001</c:v>
                </c:pt>
                <c:pt idx="715">
                  <c:v>68.361000000000004</c:v>
                </c:pt>
                <c:pt idx="716">
                  <c:v>68.283000000000001</c:v>
                </c:pt>
                <c:pt idx="717">
                  <c:v>68.186000000000007</c:v>
                </c:pt>
                <c:pt idx="718">
                  <c:v>68.100999999999999</c:v>
                </c:pt>
                <c:pt idx="719">
                  <c:v>68.015000000000001</c:v>
                </c:pt>
                <c:pt idx="720">
                  <c:v>67.855999999999995</c:v>
                </c:pt>
                <c:pt idx="721">
                  <c:v>67.674999999999997</c:v>
                </c:pt>
                <c:pt idx="722">
                  <c:v>67.460999999999999</c:v>
                </c:pt>
                <c:pt idx="723">
                  <c:v>67.248000000000005</c:v>
                </c:pt>
                <c:pt idx="724">
                  <c:v>67.034999999999997</c:v>
                </c:pt>
                <c:pt idx="725">
                  <c:v>66.834999999999994</c:v>
                </c:pt>
                <c:pt idx="726">
                  <c:v>66.673000000000002</c:v>
                </c:pt>
                <c:pt idx="727">
                  <c:v>66.52</c:v>
                </c:pt>
                <c:pt idx="728">
                  <c:v>66.373000000000005</c:v>
                </c:pt>
                <c:pt idx="729">
                  <c:v>66.239999999999995</c:v>
                </c:pt>
                <c:pt idx="730">
                  <c:v>66.141999999999996</c:v>
                </c:pt>
                <c:pt idx="731">
                  <c:v>66.028999999999996</c:v>
                </c:pt>
                <c:pt idx="732">
                  <c:v>65.891000000000005</c:v>
                </c:pt>
                <c:pt idx="733">
                  <c:v>65.727000000000004</c:v>
                </c:pt>
                <c:pt idx="734">
                  <c:v>65.603999999999999</c:v>
                </c:pt>
                <c:pt idx="735">
                  <c:v>65.453999999999994</c:v>
                </c:pt>
                <c:pt idx="736">
                  <c:v>65.265000000000001</c:v>
                </c:pt>
                <c:pt idx="737">
                  <c:v>65.123999999999995</c:v>
                </c:pt>
                <c:pt idx="738">
                  <c:v>64.989999999999995</c:v>
                </c:pt>
                <c:pt idx="739">
                  <c:v>64.866</c:v>
                </c:pt>
                <c:pt idx="740">
                  <c:v>64.707999999999998</c:v>
                </c:pt>
                <c:pt idx="741">
                  <c:v>64.596999999999994</c:v>
                </c:pt>
                <c:pt idx="742">
                  <c:v>64.477000000000004</c:v>
                </c:pt>
                <c:pt idx="743">
                  <c:v>64.412000000000006</c:v>
                </c:pt>
                <c:pt idx="744">
                  <c:v>64.364999999999995</c:v>
                </c:pt>
                <c:pt idx="745">
                  <c:v>64.281999999999996</c:v>
                </c:pt>
                <c:pt idx="746">
                  <c:v>64.206999999999994</c:v>
                </c:pt>
                <c:pt idx="747">
                  <c:v>64.09</c:v>
                </c:pt>
                <c:pt idx="748">
                  <c:v>63.95</c:v>
                </c:pt>
                <c:pt idx="749">
                  <c:v>63.79</c:v>
                </c:pt>
                <c:pt idx="750">
                  <c:v>63.62</c:v>
                </c:pt>
                <c:pt idx="751">
                  <c:v>63.444000000000003</c:v>
                </c:pt>
                <c:pt idx="752">
                  <c:v>63.292000000000002</c:v>
                </c:pt>
                <c:pt idx="753">
                  <c:v>63.155000000000001</c:v>
                </c:pt>
                <c:pt idx="754">
                  <c:v>63.052999999999997</c:v>
                </c:pt>
                <c:pt idx="755">
                  <c:v>62.935000000000002</c:v>
                </c:pt>
                <c:pt idx="756">
                  <c:v>62.823999999999998</c:v>
                </c:pt>
                <c:pt idx="757">
                  <c:v>62.732999999999997</c:v>
                </c:pt>
                <c:pt idx="758">
                  <c:v>62.63</c:v>
                </c:pt>
                <c:pt idx="759">
                  <c:v>62.536999999999999</c:v>
                </c:pt>
                <c:pt idx="760">
                  <c:v>62.459000000000003</c:v>
                </c:pt>
                <c:pt idx="761">
                  <c:v>62.405000000000001</c:v>
                </c:pt>
                <c:pt idx="762">
                  <c:v>62.323999999999998</c:v>
                </c:pt>
                <c:pt idx="763">
                  <c:v>62.258000000000003</c:v>
                </c:pt>
                <c:pt idx="764">
                  <c:v>62.134</c:v>
                </c:pt>
                <c:pt idx="765">
                  <c:v>62</c:v>
                </c:pt>
                <c:pt idx="766">
                  <c:v>61.911000000000001</c:v>
                </c:pt>
                <c:pt idx="767">
                  <c:v>61.792999999999999</c:v>
                </c:pt>
                <c:pt idx="768">
                  <c:v>61.674999999999997</c:v>
                </c:pt>
                <c:pt idx="769">
                  <c:v>61.554000000000002</c:v>
                </c:pt>
                <c:pt idx="770">
                  <c:v>61.439</c:v>
                </c:pt>
                <c:pt idx="771">
                  <c:v>61.302999999999997</c:v>
                </c:pt>
                <c:pt idx="772">
                  <c:v>61.173000000000002</c:v>
                </c:pt>
                <c:pt idx="773">
                  <c:v>61.046999999999997</c:v>
                </c:pt>
                <c:pt idx="774">
                  <c:v>60.902000000000001</c:v>
                </c:pt>
                <c:pt idx="775">
                  <c:v>60.798000000000002</c:v>
                </c:pt>
                <c:pt idx="776">
                  <c:v>60.69</c:v>
                </c:pt>
                <c:pt idx="777">
                  <c:v>60.618000000000002</c:v>
                </c:pt>
                <c:pt idx="778">
                  <c:v>60.548000000000002</c:v>
                </c:pt>
                <c:pt idx="779">
                  <c:v>60.481000000000002</c:v>
                </c:pt>
                <c:pt idx="780">
                  <c:v>60.372999999999998</c:v>
                </c:pt>
                <c:pt idx="781">
                  <c:v>60.259</c:v>
                </c:pt>
                <c:pt idx="782">
                  <c:v>60.119</c:v>
                </c:pt>
                <c:pt idx="783">
                  <c:v>59.972999999999999</c:v>
                </c:pt>
                <c:pt idx="784">
                  <c:v>59.81</c:v>
                </c:pt>
                <c:pt idx="785">
                  <c:v>59.683999999999997</c:v>
                </c:pt>
                <c:pt idx="786">
                  <c:v>59.558999999999997</c:v>
                </c:pt>
                <c:pt idx="787">
                  <c:v>59.417000000000002</c:v>
                </c:pt>
                <c:pt idx="788">
                  <c:v>59.29</c:v>
                </c:pt>
                <c:pt idx="789">
                  <c:v>59.161999999999999</c:v>
                </c:pt>
                <c:pt idx="790">
                  <c:v>59.033999999999999</c:v>
                </c:pt>
                <c:pt idx="791">
                  <c:v>58.927</c:v>
                </c:pt>
                <c:pt idx="792">
                  <c:v>58.843000000000004</c:v>
                </c:pt>
                <c:pt idx="793">
                  <c:v>58.731999999999999</c:v>
                </c:pt>
                <c:pt idx="794">
                  <c:v>58.616</c:v>
                </c:pt>
                <c:pt idx="795">
                  <c:v>58.534999999999997</c:v>
                </c:pt>
                <c:pt idx="796">
                  <c:v>58.427</c:v>
                </c:pt>
                <c:pt idx="797">
                  <c:v>58.347999999999999</c:v>
                </c:pt>
                <c:pt idx="798">
                  <c:v>58.247999999999998</c:v>
                </c:pt>
                <c:pt idx="799">
                  <c:v>58.16</c:v>
                </c:pt>
                <c:pt idx="800">
                  <c:v>58.091999999999999</c:v>
                </c:pt>
                <c:pt idx="801">
                  <c:v>58.06</c:v>
                </c:pt>
                <c:pt idx="802">
                  <c:v>58.03</c:v>
                </c:pt>
                <c:pt idx="803">
                  <c:v>58.021000000000001</c:v>
                </c:pt>
                <c:pt idx="804">
                  <c:v>58.012999999999998</c:v>
                </c:pt>
                <c:pt idx="805">
                  <c:v>58.031999999999996</c:v>
                </c:pt>
                <c:pt idx="806">
                  <c:v>58.017000000000003</c:v>
                </c:pt>
                <c:pt idx="807">
                  <c:v>58.012999999999998</c:v>
                </c:pt>
                <c:pt idx="808">
                  <c:v>58.012999999999998</c:v>
                </c:pt>
                <c:pt idx="809">
                  <c:v>58.031999999999996</c:v>
                </c:pt>
                <c:pt idx="810">
                  <c:v>58.037999999999997</c:v>
                </c:pt>
                <c:pt idx="811">
                  <c:v>58.051000000000002</c:v>
                </c:pt>
                <c:pt idx="812">
                  <c:v>58.043999999999997</c:v>
                </c:pt>
                <c:pt idx="813">
                  <c:v>58.039000000000001</c:v>
                </c:pt>
                <c:pt idx="814">
                  <c:v>58.045000000000002</c:v>
                </c:pt>
                <c:pt idx="815">
                  <c:v>58.043999999999997</c:v>
                </c:pt>
                <c:pt idx="816">
                  <c:v>58.012999999999998</c:v>
                </c:pt>
                <c:pt idx="817">
                  <c:v>57.991</c:v>
                </c:pt>
                <c:pt idx="818">
                  <c:v>57.957999999999998</c:v>
                </c:pt>
                <c:pt idx="819">
                  <c:v>57.94</c:v>
                </c:pt>
                <c:pt idx="820">
                  <c:v>57.895000000000003</c:v>
                </c:pt>
                <c:pt idx="821">
                  <c:v>57.848999999999997</c:v>
                </c:pt>
                <c:pt idx="822">
                  <c:v>57.783999999999999</c:v>
                </c:pt>
                <c:pt idx="823">
                  <c:v>57.720999999999997</c:v>
                </c:pt>
                <c:pt idx="824">
                  <c:v>57.646999999999998</c:v>
                </c:pt>
                <c:pt idx="825">
                  <c:v>57.594999999999999</c:v>
                </c:pt>
                <c:pt idx="826">
                  <c:v>57.524999999999999</c:v>
                </c:pt>
                <c:pt idx="827">
                  <c:v>57.475000000000001</c:v>
                </c:pt>
                <c:pt idx="828">
                  <c:v>57.393999999999998</c:v>
                </c:pt>
                <c:pt idx="829">
                  <c:v>57.328000000000003</c:v>
                </c:pt>
                <c:pt idx="830">
                  <c:v>57.216000000000001</c:v>
                </c:pt>
                <c:pt idx="831">
                  <c:v>57.146000000000001</c:v>
                </c:pt>
                <c:pt idx="832">
                  <c:v>57.069000000000003</c:v>
                </c:pt>
                <c:pt idx="833">
                  <c:v>56.999000000000002</c:v>
                </c:pt>
                <c:pt idx="834">
                  <c:v>56.942</c:v>
                </c:pt>
                <c:pt idx="835">
                  <c:v>56.823999999999998</c:v>
                </c:pt>
                <c:pt idx="836">
                  <c:v>56.722999999999999</c:v>
                </c:pt>
                <c:pt idx="837">
                  <c:v>56.636000000000003</c:v>
                </c:pt>
                <c:pt idx="838">
                  <c:v>56.543999999999997</c:v>
                </c:pt>
                <c:pt idx="839">
                  <c:v>56.469000000000001</c:v>
                </c:pt>
                <c:pt idx="840">
                  <c:v>56.387999999999998</c:v>
                </c:pt>
                <c:pt idx="841">
                  <c:v>56.301000000000002</c:v>
                </c:pt>
                <c:pt idx="842">
                  <c:v>56.223999999999997</c:v>
                </c:pt>
                <c:pt idx="843">
                  <c:v>56.152000000000001</c:v>
                </c:pt>
                <c:pt idx="844">
                  <c:v>56.061</c:v>
                </c:pt>
                <c:pt idx="845">
                  <c:v>56</c:v>
                </c:pt>
                <c:pt idx="846">
                  <c:v>55.938000000000002</c:v>
                </c:pt>
                <c:pt idx="847">
                  <c:v>55.887</c:v>
                </c:pt>
                <c:pt idx="848">
                  <c:v>55.817</c:v>
                </c:pt>
                <c:pt idx="849">
                  <c:v>55.793999999999997</c:v>
                </c:pt>
                <c:pt idx="850">
                  <c:v>55.752000000000002</c:v>
                </c:pt>
                <c:pt idx="851">
                  <c:v>55.710999999999999</c:v>
                </c:pt>
                <c:pt idx="852">
                  <c:v>55.661000000000001</c:v>
                </c:pt>
                <c:pt idx="853">
                  <c:v>55.658000000000001</c:v>
                </c:pt>
                <c:pt idx="854">
                  <c:v>55.654000000000003</c:v>
                </c:pt>
                <c:pt idx="855">
                  <c:v>55.633000000000003</c:v>
                </c:pt>
                <c:pt idx="856">
                  <c:v>55.676000000000002</c:v>
                </c:pt>
                <c:pt idx="857">
                  <c:v>55.738</c:v>
                </c:pt>
                <c:pt idx="858">
                  <c:v>55.801000000000002</c:v>
                </c:pt>
                <c:pt idx="859">
                  <c:v>55.875</c:v>
                </c:pt>
                <c:pt idx="860">
                  <c:v>55.933</c:v>
                </c:pt>
                <c:pt idx="861">
                  <c:v>55.975999999999999</c:v>
                </c:pt>
                <c:pt idx="862">
                  <c:v>56.048999999999999</c:v>
                </c:pt>
                <c:pt idx="863">
                  <c:v>56.12</c:v>
                </c:pt>
                <c:pt idx="864">
                  <c:v>56.207999999999998</c:v>
                </c:pt>
                <c:pt idx="865">
                  <c:v>56.284999999999997</c:v>
                </c:pt>
                <c:pt idx="866">
                  <c:v>56.368000000000002</c:v>
                </c:pt>
                <c:pt idx="867">
                  <c:v>56.456000000000003</c:v>
                </c:pt>
                <c:pt idx="868">
                  <c:v>56.515999999999998</c:v>
                </c:pt>
                <c:pt idx="869">
                  <c:v>56.616999999999997</c:v>
                </c:pt>
                <c:pt idx="870">
                  <c:v>56.694000000000003</c:v>
                </c:pt>
                <c:pt idx="871">
                  <c:v>56.777999999999999</c:v>
                </c:pt>
                <c:pt idx="872">
                  <c:v>56.883000000000003</c:v>
                </c:pt>
                <c:pt idx="873">
                  <c:v>56.994</c:v>
                </c:pt>
                <c:pt idx="874">
                  <c:v>57.076999999999998</c:v>
                </c:pt>
                <c:pt idx="875">
                  <c:v>57.158999999999999</c:v>
                </c:pt>
                <c:pt idx="876">
                  <c:v>57.261000000000003</c:v>
                </c:pt>
                <c:pt idx="877">
                  <c:v>57.337000000000003</c:v>
                </c:pt>
                <c:pt idx="878">
                  <c:v>57.404000000000003</c:v>
                </c:pt>
                <c:pt idx="879">
                  <c:v>57.460999999999999</c:v>
                </c:pt>
                <c:pt idx="880">
                  <c:v>57.487000000000002</c:v>
                </c:pt>
                <c:pt idx="881">
                  <c:v>57.515000000000001</c:v>
                </c:pt>
                <c:pt idx="882">
                  <c:v>57.564</c:v>
                </c:pt>
                <c:pt idx="883">
                  <c:v>57.598999999999997</c:v>
                </c:pt>
                <c:pt idx="884">
                  <c:v>57.594000000000001</c:v>
                </c:pt>
                <c:pt idx="885">
                  <c:v>57.594000000000001</c:v>
                </c:pt>
                <c:pt idx="886">
                  <c:v>57.613</c:v>
                </c:pt>
                <c:pt idx="887">
                  <c:v>57.628999999999998</c:v>
                </c:pt>
                <c:pt idx="888">
                  <c:v>57.667000000000002</c:v>
                </c:pt>
                <c:pt idx="889">
                  <c:v>57.75</c:v>
                </c:pt>
                <c:pt idx="890">
                  <c:v>57.792999999999999</c:v>
                </c:pt>
                <c:pt idx="891">
                  <c:v>57.850999999999999</c:v>
                </c:pt>
                <c:pt idx="892">
                  <c:v>57.88</c:v>
                </c:pt>
                <c:pt idx="893">
                  <c:v>57.917999999999999</c:v>
                </c:pt>
                <c:pt idx="894">
                  <c:v>57.948</c:v>
                </c:pt>
                <c:pt idx="895">
                  <c:v>57.963999999999999</c:v>
                </c:pt>
                <c:pt idx="896">
                  <c:v>57.966999999999999</c:v>
                </c:pt>
                <c:pt idx="897">
                  <c:v>57.942999999999998</c:v>
                </c:pt>
                <c:pt idx="898">
                  <c:v>57.963000000000001</c:v>
                </c:pt>
                <c:pt idx="899">
                  <c:v>57.984000000000002</c:v>
                </c:pt>
                <c:pt idx="900">
                  <c:v>58.021999999999998</c:v>
                </c:pt>
                <c:pt idx="901">
                  <c:v>58.098999999999997</c:v>
                </c:pt>
                <c:pt idx="902">
                  <c:v>58.19</c:v>
                </c:pt>
                <c:pt idx="903">
                  <c:v>58.292999999999999</c:v>
                </c:pt>
                <c:pt idx="904">
                  <c:v>58.406999999999996</c:v>
                </c:pt>
                <c:pt idx="905">
                  <c:v>58.524999999999999</c:v>
                </c:pt>
                <c:pt idx="906">
                  <c:v>58.64</c:v>
                </c:pt>
                <c:pt idx="907">
                  <c:v>58.753999999999998</c:v>
                </c:pt>
                <c:pt idx="908">
                  <c:v>58.838999999999999</c:v>
                </c:pt>
                <c:pt idx="909">
                  <c:v>58.91</c:v>
                </c:pt>
                <c:pt idx="910">
                  <c:v>58.959000000000003</c:v>
                </c:pt>
                <c:pt idx="911">
                  <c:v>59.057000000000002</c:v>
                </c:pt>
                <c:pt idx="912">
                  <c:v>59.142000000000003</c:v>
                </c:pt>
                <c:pt idx="913">
                  <c:v>59.280999999999999</c:v>
                </c:pt>
                <c:pt idx="914">
                  <c:v>59.427</c:v>
                </c:pt>
                <c:pt idx="915">
                  <c:v>59.551000000000002</c:v>
                </c:pt>
                <c:pt idx="916">
                  <c:v>59.677999999999997</c:v>
                </c:pt>
                <c:pt idx="917">
                  <c:v>59.801000000000002</c:v>
                </c:pt>
                <c:pt idx="918">
                  <c:v>59.915999999999997</c:v>
                </c:pt>
                <c:pt idx="919">
                  <c:v>60.021999999999998</c:v>
                </c:pt>
                <c:pt idx="920">
                  <c:v>60.103999999999999</c:v>
                </c:pt>
                <c:pt idx="921">
                  <c:v>60.198999999999998</c:v>
                </c:pt>
                <c:pt idx="922">
                  <c:v>60.292999999999999</c:v>
                </c:pt>
                <c:pt idx="923">
                  <c:v>60.381999999999998</c:v>
                </c:pt>
                <c:pt idx="924">
                  <c:v>60.447000000000003</c:v>
                </c:pt>
                <c:pt idx="925">
                  <c:v>60.509</c:v>
                </c:pt>
                <c:pt idx="926">
                  <c:v>60.6</c:v>
                </c:pt>
                <c:pt idx="927">
                  <c:v>60.673999999999999</c:v>
                </c:pt>
                <c:pt idx="928">
                  <c:v>60.749000000000002</c:v>
                </c:pt>
                <c:pt idx="929">
                  <c:v>60.845999999999997</c:v>
                </c:pt>
                <c:pt idx="930">
                  <c:v>60.951999999999998</c:v>
                </c:pt>
                <c:pt idx="931">
                  <c:v>61.07</c:v>
                </c:pt>
                <c:pt idx="932">
                  <c:v>61.148000000000003</c:v>
                </c:pt>
                <c:pt idx="933">
                  <c:v>61.24</c:v>
                </c:pt>
                <c:pt idx="934">
                  <c:v>61.307000000000002</c:v>
                </c:pt>
                <c:pt idx="935">
                  <c:v>61.37</c:v>
                </c:pt>
                <c:pt idx="936">
                  <c:v>61.468000000000004</c:v>
                </c:pt>
                <c:pt idx="937">
                  <c:v>61.569000000000003</c:v>
                </c:pt>
                <c:pt idx="938">
                  <c:v>61.670999999999999</c:v>
                </c:pt>
                <c:pt idx="939">
                  <c:v>61.819000000000003</c:v>
                </c:pt>
                <c:pt idx="940">
                  <c:v>61.939</c:v>
                </c:pt>
                <c:pt idx="941">
                  <c:v>62.07</c:v>
                </c:pt>
                <c:pt idx="942">
                  <c:v>62.206000000000003</c:v>
                </c:pt>
                <c:pt idx="943">
                  <c:v>62.311</c:v>
                </c:pt>
                <c:pt idx="944">
                  <c:v>62.414999999999999</c:v>
                </c:pt>
                <c:pt idx="945">
                  <c:v>62.558</c:v>
                </c:pt>
                <c:pt idx="946">
                  <c:v>62.701999999999998</c:v>
                </c:pt>
                <c:pt idx="947">
                  <c:v>62.843000000000004</c:v>
                </c:pt>
                <c:pt idx="948">
                  <c:v>62.997</c:v>
                </c:pt>
                <c:pt idx="949">
                  <c:v>63.161999999999999</c:v>
                </c:pt>
                <c:pt idx="950">
                  <c:v>63.302</c:v>
                </c:pt>
                <c:pt idx="951">
                  <c:v>63.405999999999999</c:v>
                </c:pt>
                <c:pt idx="952">
                  <c:v>63.512999999999998</c:v>
                </c:pt>
                <c:pt idx="953">
                  <c:v>63.616999999999997</c:v>
                </c:pt>
                <c:pt idx="954">
                  <c:v>63.728999999999999</c:v>
                </c:pt>
                <c:pt idx="955">
                  <c:v>63.838000000000001</c:v>
                </c:pt>
                <c:pt idx="956">
                  <c:v>63.965000000000003</c:v>
                </c:pt>
                <c:pt idx="957">
                  <c:v>64.075999999999993</c:v>
                </c:pt>
                <c:pt idx="958">
                  <c:v>64.194000000000003</c:v>
                </c:pt>
                <c:pt idx="959">
                  <c:v>64.335999999999999</c:v>
                </c:pt>
                <c:pt idx="960">
                  <c:v>64.466999999999999</c:v>
                </c:pt>
                <c:pt idx="961">
                  <c:v>64.596000000000004</c:v>
                </c:pt>
                <c:pt idx="962">
                  <c:v>64.736999999999995</c:v>
                </c:pt>
                <c:pt idx="963">
                  <c:v>64.872</c:v>
                </c:pt>
                <c:pt idx="964">
                  <c:v>65.042000000000002</c:v>
                </c:pt>
                <c:pt idx="965">
                  <c:v>65.221000000000004</c:v>
                </c:pt>
                <c:pt idx="966">
                  <c:v>65.38</c:v>
                </c:pt>
                <c:pt idx="967">
                  <c:v>65.522000000000006</c:v>
                </c:pt>
                <c:pt idx="968">
                  <c:v>65.683000000000007</c:v>
                </c:pt>
                <c:pt idx="969">
                  <c:v>65.837999999999994</c:v>
                </c:pt>
                <c:pt idx="970">
                  <c:v>65.975999999999999</c:v>
                </c:pt>
                <c:pt idx="971">
                  <c:v>66.096000000000004</c:v>
                </c:pt>
                <c:pt idx="972">
                  <c:v>66.25</c:v>
                </c:pt>
                <c:pt idx="973">
                  <c:v>66.394000000000005</c:v>
                </c:pt>
                <c:pt idx="974">
                  <c:v>66.548000000000002</c:v>
                </c:pt>
                <c:pt idx="975">
                  <c:v>66.688999999999993</c:v>
                </c:pt>
                <c:pt idx="976">
                  <c:v>66.831000000000003</c:v>
                </c:pt>
                <c:pt idx="977">
                  <c:v>66.977999999999994</c:v>
                </c:pt>
                <c:pt idx="978">
                  <c:v>67.134</c:v>
                </c:pt>
                <c:pt idx="979">
                  <c:v>67.301000000000002</c:v>
                </c:pt>
                <c:pt idx="980">
                  <c:v>67.456000000000003</c:v>
                </c:pt>
                <c:pt idx="981">
                  <c:v>67.608999999999995</c:v>
                </c:pt>
                <c:pt idx="982">
                  <c:v>67.775000000000006</c:v>
                </c:pt>
                <c:pt idx="983">
                  <c:v>67.938000000000002</c:v>
                </c:pt>
                <c:pt idx="984">
                  <c:v>68.078999999999994</c:v>
                </c:pt>
                <c:pt idx="985">
                  <c:v>68.209000000000003</c:v>
                </c:pt>
                <c:pt idx="986">
                  <c:v>68.314999999999998</c:v>
                </c:pt>
                <c:pt idx="987">
                  <c:v>68.442999999999998</c:v>
                </c:pt>
                <c:pt idx="988">
                  <c:v>68.591999999999999</c:v>
                </c:pt>
                <c:pt idx="989">
                  <c:v>68.721999999999994</c:v>
                </c:pt>
                <c:pt idx="990">
                  <c:v>68.885999999999996</c:v>
                </c:pt>
                <c:pt idx="991">
                  <c:v>69.064999999999998</c:v>
                </c:pt>
                <c:pt idx="992">
                  <c:v>69.27</c:v>
                </c:pt>
                <c:pt idx="993">
                  <c:v>69.471000000000004</c:v>
                </c:pt>
                <c:pt idx="994">
                  <c:v>69.683999999999997</c:v>
                </c:pt>
                <c:pt idx="995">
                  <c:v>69.872</c:v>
                </c:pt>
                <c:pt idx="996">
                  <c:v>70.052000000000007</c:v>
                </c:pt>
                <c:pt idx="997">
                  <c:v>70.230999999999995</c:v>
                </c:pt>
                <c:pt idx="998">
                  <c:v>70.381</c:v>
                </c:pt>
                <c:pt idx="999">
                  <c:v>70.516000000000005</c:v>
                </c:pt>
                <c:pt idx="1000">
                  <c:v>70.665999999999997</c:v>
                </c:pt>
                <c:pt idx="1001">
                  <c:v>70.849000000000004</c:v>
                </c:pt>
                <c:pt idx="1002">
                  <c:v>71.028999999999996</c:v>
                </c:pt>
                <c:pt idx="1003">
                  <c:v>71.241</c:v>
                </c:pt>
                <c:pt idx="1004">
                  <c:v>71.453999999999994</c:v>
                </c:pt>
                <c:pt idx="1005">
                  <c:v>71.668999999999997</c:v>
                </c:pt>
                <c:pt idx="1006">
                  <c:v>71.858000000000004</c:v>
                </c:pt>
                <c:pt idx="1007">
                  <c:v>72.034999999999997</c:v>
                </c:pt>
                <c:pt idx="1008">
                  <c:v>72.198999999999998</c:v>
                </c:pt>
                <c:pt idx="1009">
                  <c:v>72.328999999999994</c:v>
                </c:pt>
                <c:pt idx="1010">
                  <c:v>72.450999999999993</c:v>
                </c:pt>
                <c:pt idx="1011">
                  <c:v>72.575000000000003</c:v>
                </c:pt>
                <c:pt idx="1012">
                  <c:v>72.697999999999993</c:v>
                </c:pt>
                <c:pt idx="1013">
                  <c:v>72.822999999999993</c:v>
                </c:pt>
                <c:pt idx="1014">
                  <c:v>72.956000000000003</c:v>
                </c:pt>
                <c:pt idx="1015">
                  <c:v>73.093999999999994</c:v>
                </c:pt>
                <c:pt idx="1016">
                  <c:v>73.251000000000005</c:v>
                </c:pt>
                <c:pt idx="1017">
                  <c:v>73.412999999999997</c:v>
                </c:pt>
                <c:pt idx="1018">
                  <c:v>73.59</c:v>
                </c:pt>
                <c:pt idx="1019">
                  <c:v>73.756</c:v>
                </c:pt>
                <c:pt idx="1020">
                  <c:v>73.962000000000003</c:v>
                </c:pt>
                <c:pt idx="1021">
                  <c:v>74.138999999999996</c:v>
                </c:pt>
                <c:pt idx="1022">
                  <c:v>74.305000000000007</c:v>
                </c:pt>
                <c:pt idx="1023">
                  <c:v>74.453999999999994</c:v>
                </c:pt>
                <c:pt idx="1024">
                  <c:v>74.576999999999998</c:v>
                </c:pt>
                <c:pt idx="1025">
                  <c:v>74.683999999999997</c:v>
                </c:pt>
                <c:pt idx="1026">
                  <c:v>74.792000000000002</c:v>
                </c:pt>
                <c:pt idx="1027">
                  <c:v>74.923000000000002</c:v>
                </c:pt>
                <c:pt idx="1028">
                  <c:v>75.078999999999994</c:v>
                </c:pt>
                <c:pt idx="1029">
                  <c:v>75.209999999999994</c:v>
                </c:pt>
                <c:pt idx="1030">
                  <c:v>75.418000000000006</c:v>
                </c:pt>
                <c:pt idx="1031">
                  <c:v>75.662000000000006</c:v>
                </c:pt>
                <c:pt idx="1032">
                  <c:v>75.873000000000005</c:v>
                </c:pt>
                <c:pt idx="1033">
                  <c:v>76.093999999999994</c:v>
                </c:pt>
                <c:pt idx="1034">
                  <c:v>76.313999999999993</c:v>
                </c:pt>
                <c:pt idx="1035">
                  <c:v>76.509</c:v>
                </c:pt>
                <c:pt idx="1036">
                  <c:v>76.656999999999996</c:v>
                </c:pt>
                <c:pt idx="1037">
                  <c:v>76.817999999999998</c:v>
                </c:pt>
                <c:pt idx="1038">
                  <c:v>76.989000000000004</c:v>
                </c:pt>
                <c:pt idx="1039">
                  <c:v>77.125</c:v>
                </c:pt>
                <c:pt idx="1040">
                  <c:v>77.293000000000006</c:v>
                </c:pt>
                <c:pt idx="1041">
                  <c:v>77.433999999999997</c:v>
                </c:pt>
                <c:pt idx="1042">
                  <c:v>77.581999999999994</c:v>
                </c:pt>
                <c:pt idx="1043">
                  <c:v>77.733999999999995</c:v>
                </c:pt>
                <c:pt idx="1044">
                  <c:v>77.902000000000001</c:v>
                </c:pt>
                <c:pt idx="1045">
                  <c:v>78.084999999999994</c:v>
                </c:pt>
                <c:pt idx="1046">
                  <c:v>78.278999999999996</c:v>
                </c:pt>
                <c:pt idx="1047">
                  <c:v>78.501000000000005</c:v>
                </c:pt>
                <c:pt idx="1048">
                  <c:v>78.718000000000004</c:v>
                </c:pt>
                <c:pt idx="1049">
                  <c:v>78.956000000000003</c:v>
                </c:pt>
                <c:pt idx="1050">
                  <c:v>79.185000000000002</c:v>
                </c:pt>
                <c:pt idx="1051">
                  <c:v>79.341999999999999</c:v>
                </c:pt>
                <c:pt idx="1052">
                  <c:v>79.477999999999994</c:v>
                </c:pt>
                <c:pt idx="1053">
                  <c:v>79.632999999999996</c:v>
                </c:pt>
                <c:pt idx="1054">
                  <c:v>79.784999999999997</c:v>
                </c:pt>
                <c:pt idx="1055">
                  <c:v>79.962000000000003</c:v>
                </c:pt>
                <c:pt idx="1056">
                  <c:v>80.14</c:v>
                </c:pt>
                <c:pt idx="1057">
                  <c:v>80.337000000000003</c:v>
                </c:pt>
                <c:pt idx="1058">
                  <c:v>80.558999999999997</c:v>
                </c:pt>
                <c:pt idx="1059">
                  <c:v>80.78</c:v>
                </c:pt>
                <c:pt idx="1060">
                  <c:v>81.051000000000002</c:v>
                </c:pt>
                <c:pt idx="1061">
                  <c:v>81.296000000000006</c:v>
                </c:pt>
                <c:pt idx="1062">
                  <c:v>81.545000000000002</c:v>
                </c:pt>
                <c:pt idx="1063">
                  <c:v>81.763999999999996</c:v>
                </c:pt>
                <c:pt idx="1064">
                  <c:v>81.97</c:v>
                </c:pt>
                <c:pt idx="1065">
                  <c:v>82.165000000000006</c:v>
                </c:pt>
                <c:pt idx="1066">
                  <c:v>82.35</c:v>
                </c:pt>
                <c:pt idx="1067">
                  <c:v>82.531999999999996</c:v>
                </c:pt>
                <c:pt idx="1068">
                  <c:v>82.727999999999994</c:v>
                </c:pt>
                <c:pt idx="1069">
                  <c:v>82.938000000000002</c:v>
                </c:pt>
                <c:pt idx="1070">
                  <c:v>83.135999999999996</c:v>
                </c:pt>
                <c:pt idx="1071">
                  <c:v>83.332999999999998</c:v>
                </c:pt>
                <c:pt idx="1072">
                  <c:v>83.563000000000002</c:v>
                </c:pt>
                <c:pt idx="1073">
                  <c:v>83.8</c:v>
                </c:pt>
                <c:pt idx="1074">
                  <c:v>84.02</c:v>
                </c:pt>
                <c:pt idx="1075">
                  <c:v>84.227999999999994</c:v>
                </c:pt>
                <c:pt idx="1076">
                  <c:v>84.403999999999996</c:v>
                </c:pt>
                <c:pt idx="1077">
                  <c:v>84.623999999999995</c:v>
                </c:pt>
                <c:pt idx="1078">
                  <c:v>84.855000000000004</c:v>
                </c:pt>
                <c:pt idx="1079">
                  <c:v>85.097999999999999</c:v>
                </c:pt>
                <c:pt idx="1080">
                  <c:v>85.328000000000003</c:v>
                </c:pt>
                <c:pt idx="1081">
                  <c:v>85.537999999999997</c:v>
                </c:pt>
                <c:pt idx="1082">
                  <c:v>85.730999999999995</c:v>
                </c:pt>
                <c:pt idx="1083">
                  <c:v>85.909000000000006</c:v>
                </c:pt>
                <c:pt idx="1084">
                  <c:v>86.087999999999994</c:v>
                </c:pt>
                <c:pt idx="1085">
                  <c:v>86.245000000000005</c:v>
                </c:pt>
                <c:pt idx="1086">
                  <c:v>86.424000000000007</c:v>
                </c:pt>
                <c:pt idx="1087">
                  <c:v>86.587999999999994</c:v>
                </c:pt>
                <c:pt idx="1088">
                  <c:v>86.768000000000001</c:v>
                </c:pt>
                <c:pt idx="1089">
                  <c:v>86.912000000000006</c:v>
                </c:pt>
                <c:pt idx="1090">
                  <c:v>87.057000000000002</c:v>
                </c:pt>
                <c:pt idx="1091">
                  <c:v>87.206999999999994</c:v>
                </c:pt>
                <c:pt idx="1092">
                  <c:v>87.4</c:v>
                </c:pt>
                <c:pt idx="1093">
                  <c:v>87.558000000000007</c:v>
                </c:pt>
                <c:pt idx="1094">
                  <c:v>87.701999999999998</c:v>
                </c:pt>
                <c:pt idx="1095">
                  <c:v>87.863</c:v>
                </c:pt>
                <c:pt idx="1096">
                  <c:v>88.061999999999998</c:v>
                </c:pt>
                <c:pt idx="1097">
                  <c:v>88.266999999999996</c:v>
                </c:pt>
                <c:pt idx="1098">
                  <c:v>88.442999999999998</c:v>
                </c:pt>
                <c:pt idx="1099">
                  <c:v>88.584999999999994</c:v>
                </c:pt>
                <c:pt idx="1100">
                  <c:v>88.676000000000002</c:v>
                </c:pt>
                <c:pt idx="1101">
                  <c:v>88.733999999999995</c:v>
                </c:pt>
                <c:pt idx="1102">
                  <c:v>88.772000000000006</c:v>
                </c:pt>
                <c:pt idx="1103">
                  <c:v>88.843999999999994</c:v>
                </c:pt>
                <c:pt idx="1104">
                  <c:v>88.906999999999996</c:v>
                </c:pt>
                <c:pt idx="1105">
                  <c:v>88.974999999999994</c:v>
                </c:pt>
                <c:pt idx="1106">
                  <c:v>89.078000000000003</c:v>
                </c:pt>
                <c:pt idx="1107">
                  <c:v>89.203000000000003</c:v>
                </c:pt>
                <c:pt idx="1108">
                  <c:v>89.341999999999999</c:v>
                </c:pt>
                <c:pt idx="1109">
                  <c:v>89.459000000000003</c:v>
                </c:pt>
                <c:pt idx="1110">
                  <c:v>89.590999999999994</c:v>
                </c:pt>
                <c:pt idx="1111">
                  <c:v>89.688000000000002</c:v>
                </c:pt>
                <c:pt idx="1112">
                  <c:v>89.754000000000005</c:v>
                </c:pt>
                <c:pt idx="1113">
                  <c:v>89.796000000000006</c:v>
                </c:pt>
                <c:pt idx="1114">
                  <c:v>89.875</c:v>
                </c:pt>
                <c:pt idx="1115">
                  <c:v>89.960999999999999</c:v>
                </c:pt>
                <c:pt idx="1116">
                  <c:v>90.05</c:v>
                </c:pt>
                <c:pt idx="1117">
                  <c:v>90.159000000000006</c:v>
                </c:pt>
                <c:pt idx="1118">
                  <c:v>90.253</c:v>
                </c:pt>
                <c:pt idx="1119">
                  <c:v>90.35</c:v>
                </c:pt>
                <c:pt idx="1120">
                  <c:v>90.49</c:v>
                </c:pt>
                <c:pt idx="1121">
                  <c:v>90.631</c:v>
                </c:pt>
                <c:pt idx="1122">
                  <c:v>90.807000000000002</c:v>
                </c:pt>
                <c:pt idx="1123">
                  <c:v>91.028000000000006</c:v>
                </c:pt>
                <c:pt idx="1124">
                  <c:v>91.231999999999999</c:v>
                </c:pt>
                <c:pt idx="1125">
                  <c:v>91.421999999999997</c:v>
                </c:pt>
                <c:pt idx="1126">
                  <c:v>91.626000000000005</c:v>
                </c:pt>
                <c:pt idx="1127">
                  <c:v>91.817999999999998</c:v>
                </c:pt>
                <c:pt idx="1128">
                  <c:v>91.938000000000002</c:v>
                </c:pt>
                <c:pt idx="1129">
                  <c:v>92.06</c:v>
                </c:pt>
                <c:pt idx="1130">
                  <c:v>92.153000000000006</c:v>
                </c:pt>
                <c:pt idx="1131">
                  <c:v>92.245000000000005</c:v>
                </c:pt>
                <c:pt idx="1132">
                  <c:v>92.323999999999998</c:v>
                </c:pt>
                <c:pt idx="1133">
                  <c:v>92.429000000000002</c:v>
                </c:pt>
                <c:pt idx="1134">
                  <c:v>92.542000000000002</c:v>
                </c:pt>
                <c:pt idx="1135">
                  <c:v>92.623000000000005</c:v>
                </c:pt>
                <c:pt idx="1136">
                  <c:v>92.688000000000002</c:v>
                </c:pt>
                <c:pt idx="1137">
                  <c:v>92.753</c:v>
                </c:pt>
                <c:pt idx="1138">
                  <c:v>92.754000000000005</c:v>
                </c:pt>
                <c:pt idx="1139">
                  <c:v>92.789000000000001</c:v>
                </c:pt>
                <c:pt idx="1140">
                  <c:v>92.817999999999998</c:v>
                </c:pt>
                <c:pt idx="1141">
                  <c:v>92.858999999999995</c:v>
                </c:pt>
                <c:pt idx="1142">
                  <c:v>92.926000000000002</c:v>
                </c:pt>
                <c:pt idx="1143">
                  <c:v>93.004000000000005</c:v>
                </c:pt>
                <c:pt idx="1144">
                  <c:v>93.055999999999997</c:v>
                </c:pt>
                <c:pt idx="1145">
                  <c:v>93.174999999999997</c:v>
                </c:pt>
                <c:pt idx="1146">
                  <c:v>93.337999999999994</c:v>
                </c:pt>
                <c:pt idx="1147">
                  <c:v>93.474000000000004</c:v>
                </c:pt>
                <c:pt idx="1148">
                  <c:v>93.623999999999995</c:v>
                </c:pt>
                <c:pt idx="1149">
                  <c:v>93.804000000000002</c:v>
                </c:pt>
                <c:pt idx="1150">
                  <c:v>93.972999999999999</c:v>
                </c:pt>
                <c:pt idx="1151">
                  <c:v>94.13</c:v>
                </c:pt>
                <c:pt idx="1152">
                  <c:v>94.32</c:v>
                </c:pt>
                <c:pt idx="1153">
                  <c:v>94.516999999999996</c:v>
                </c:pt>
                <c:pt idx="1154">
                  <c:v>94.674999999999997</c:v>
                </c:pt>
                <c:pt idx="1155">
                  <c:v>94.796000000000006</c:v>
                </c:pt>
                <c:pt idx="1156">
                  <c:v>94.87</c:v>
                </c:pt>
                <c:pt idx="1157">
                  <c:v>94.929000000000002</c:v>
                </c:pt>
                <c:pt idx="1158">
                  <c:v>94.997</c:v>
                </c:pt>
                <c:pt idx="1159">
                  <c:v>95.063999999999993</c:v>
                </c:pt>
                <c:pt idx="1160">
                  <c:v>95.168000000000006</c:v>
                </c:pt>
                <c:pt idx="1161">
                  <c:v>95.286000000000001</c:v>
                </c:pt>
                <c:pt idx="1162">
                  <c:v>95.4</c:v>
                </c:pt>
                <c:pt idx="1163">
                  <c:v>95.498999999999995</c:v>
                </c:pt>
                <c:pt idx="1164">
                  <c:v>95.578000000000003</c:v>
                </c:pt>
                <c:pt idx="1165">
                  <c:v>95.647999999999996</c:v>
                </c:pt>
                <c:pt idx="1166">
                  <c:v>95.623000000000005</c:v>
                </c:pt>
                <c:pt idx="1167">
                  <c:v>95.563999999999993</c:v>
                </c:pt>
                <c:pt idx="1168">
                  <c:v>95.518000000000001</c:v>
                </c:pt>
                <c:pt idx="1169">
                  <c:v>95.45</c:v>
                </c:pt>
                <c:pt idx="1170">
                  <c:v>95.406000000000006</c:v>
                </c:pt>
                <c:pt idx="1171">
                  <c:v>95.340999999999994</c:v>
                </c:pt>
                <c:pt idx="1172">
                  <c:v>95.32</c:v>
                </c:pt>
                <c:pt idx="1173">
                  <c:v>95.263999999999996</c:v>
                </c:pt>
                <c:pt idx="1174">
                  <c:v>95.245000000000005</c:v>
                </c:pt>
                <c:pt idx="1175">
                  <c:v>95.22</c:v>
                </c:pt>
                <c:pt idx="1176">
                  <c:v>95.210999999999999</c:v>
                </c:pt>
                <c:pt idx="1177">
                  <c:v>95.289000000000001</c:v>
                </c:pt>
                <c:pt idx="1178">
                  <c:v>95.373000000000005</c:v>
                </c:pt>
                <c:pt idx="1179">
                  <c:v>95.438000000000002</c:v>
                </c:pt>
                <c:pt idx="1180">
                  <c:v>95.513000000000005</c:v>
                </c:pt>
                <c:pt idx="1181">
                  <c:v>95.543000000000006</c:v>
                </c:pt>
                <c:pt idx="1182">
                  <c:v>95.531999999999996</c:v>
                </c:pt>
                <c:pt idx="1183">
                  <c:v>95.522999999999996</c:v>
                </c:pt>
                <c:pt idx="1184">
                  <c:v>95.512</c:v>
                </c:pt>
                <c:pt idx="1185">
                  <c:v>95.504000000000005</c:v>
                </c:pt>
                <c:pt idx="1186">
                  <c:v>95.477000000000004</c:v>
                </c:pt>
                <c:pt idx="1187">
                  <c:v>95.478999999999999</c:v>
                </c:pt>
                <c:pt idx="1188">
                  <c:v>95.501000000000005</c:v>
                </c:pt>
                <c:pt idx="1189">
                  <c:v>95.51</c:v>
                </c:pt>
                <c:pt idx="1190">
                  <c:v>95.53</c:v>
                </c:pt>
                <c:pt idx="1191">
                  <c:v>95.534999999999997</c:v>
                </c:pt>
                <c:pt idx="1192">
                  <c:v>95.521000000000001</c:v>
                </c:pt>
                <c:pt idx="1193">
                  <c:v>95.522000000000006</c:v>
                </c:pt>
                <c:pt idx="1194">
                  <c:v>95.531999999999996</c:v>
                </c:pt>
                <c:pt idx="1195">
                  <c:v>95.533000000000001</c:v>
                </c:pt>
                <c:pt idx="1196">
                  <c:v>95.582999999999998</c:v>
                </c:pt>
                <c:pt idx="1197">
                  <c:v>95.629000000000005</c:v>
                </c:pt>
                <c:pt idx="1198">
                  <c:v>95.635999999999996</c:v>
                </c:pt>
                <c:pt idx="1199">
                  <c:v>95.662999999999997</c:v>
                </c:pt>
                <c:pt idx="1200">
                  <c:v>95.679000000000002</c:v>
                </c:pt>
                <c:pt idx="1201">
                  <c:v>95.677000000000007</c:v>
                </c:pt>
                <c:pt idx="1202">
                  <c:v>95.656000000000006</c:v>
                </c:pt>
                <c:pt idx="1203">
                  <c:v>95.667000000000002</c:v>
                </c:pt>
                <c:pt idx="1204">
                  <c:v>95.68</c:v>
                </c:pt>
                <c:pt idx="1205">
                  <c:v>95.721999999999994</c:v>
                </c:pt>
                <c:pt idx="1206">
                  <c:v>95.744</c:v>
                </c:pt>
                <c:pt idx="1207">
                  <c:v>95.775000000000006</c:v>
                </c:pt>
                <c:pt idx="1208">
                  <c:v>95.853999999999999</c:v>
                </c:pt>
                <c:pt idx="1209">
                  <c:v>95.908000000000001</c:v>
                </c:pt>
                <c:pt idx="1210">
                  <c:v>95.959000000000003</c:v>
                </c:pt>
                <c:pt idx="1211">
                  <c:v>96.043000000000006</c:v>
                </c:pt>
                <c:pt idx="1212">
                  <c:v>96.135999999999996</c:v>
                </c:pt>
                <c:pt idx="1213">
                  <c:v>96.260999999999996</c:v>
                </c:pt>
                <c:pt idx="1214">
                  <c:v>96.38</c:v>
                </c:pt>
                <c:pt idx="1215">
                  <c:v>96.468999999999994</c:v>
                </c:pt>
                <c:pt idx="1216">
                  <c:v>96.545000000000002</c:v>
                </c:pt>
                <c:pt idx="1217">
                  <c:v>96.570999999999998</c:v>
                </c:pt>
                <c:pt idx="1218">
                  <c:v>96.641000000000005</c:v>
                </c:pt>
                <c:pt idx="1219">
                  <c:v>96.745999999999995</c:v>
                </c:pt>
                <c:pt idx="1220">
                  <c:v>96.864999999999995</c:v>
                </c:pt>
                <c:pt idx="1221">
                  <c:v>96.971000000000004</c:v>
                </c:pt>
                <c:pt idx="1222">
                  <c:v>97.081000000000003</c:v>
                </c:pt>
                <c:pt idx="1223">
                  <c:v>97.158000000000001</c:v>
                </c:pt>
                <c:pt idx="1224">
                  <c:v>97.18</c:v>
                </c:pt>
                <c:pt idx="1225">
                  <c:v>97.188000000000002</c:v>
                </c:pt>
                <c:pt idx="1226">
                  <c:v>97.150999999999996</c:v>
                </c:pt>
                <c:pt idx="1227">
                  <c:v>97.132000000000005</c:v>
                </c:pt>
                <c:pt idx="1228">
                  <c:v>97.13</c:v>
                </c:pt>
                <c:pt idx="1229">
                  <c:v>97.094999999999999</c:v>
                </c:pt>
                <c:pt idx="1230">
                  <c:v>97.05</c:v>
                </c:pt>
                <c:pt idx="1231">
                  <c:v>97.055000000000007</c:v>
                </c:pt>
                <c:pt idx="1232">
                  <c:v>97.007000000000005</c:v>
                </c:pt>
                <c:pt idx="1233">
                  <c:v>96.947999999999993</c:v>
                </c:pt>
                <c:pt idx="1234">
                  <c:v>96.903999999999996</c:v>
                </c:pt>
                <c:pt idx="1235">
                  <c:v>96.834000000000003</c:v>
                </c:pt>
                <c:pt idx="1236">
                  <c:v>96.762</c:v>
                </c:pt>
                <c:pt idx="1237">
                  <c:v>96.656000000000006</c:v>
                </c:pt>
                <c:pt idx="1238">
                  <c:v>96.573999999999998</c:v>
                </c:pt>
                <c:pt idx="1239">
                  <c:v>96.451999999999998</c:v>
                </c:pt>
                <c:pt idx="1240">
                  <c:v>96.284000000000006</c:v>
                </c:pt>
                <c:pt idx="1241">
                  <c:v>96.113</c:v>
                </c:pt>
                <c:pt idx="1242">
                  <c:v>95.977999999999994</c:v>
                </c:pt>
                <c:pt idx="1243">
                  <c:v>95.873000000000005</c:v>
                </c:pt>
                <c:pt idx="1244">
                  <c:v>95.828000000000003</c:v>
                </c:pt>
                <c:pt idx="1245">
                  <c:v>95.796999999999997</c:v>
                </c:pt>
                <c:pt idx="1246">
                  <c:v>95.72</c:v>
                </c:pt>
                <c:pt idx="1247">
                  <c:v>95.625</c:v>
                </c:pt>
                <c:pt idx="1248">
                  <c:v>95.53</c:v>
                </c:pt>
                <c:pt idx="1249">
                  <c:v>95.442999999999998</c:v>
                </c:pt>
                <c:pt idx="1250">
                  <c:v>95.308999999999997</c:v>
                </c:pt>
                <c:pt idx="1251">
                  <c:v>95.210999999999999</c:v>
                </c:pt>
                <c:pt idx="1252">
                  <c:v>95.082999999999998</c:v>
                </c:pt>
                <c:pt idx="1253">
                  <c:v>94.992999999999995</c:v>
                </c:pt>
                <c:pt idx="1254">
                  <c:v>94.912000000000006</c:v>
                </c:pt>
                <c:pt idx="1255">
                  <c:v>94.816000000000003</c:v>
                </c:pt>
                <c:pt idx="1256">
                  <c:v>94.754999999999995</c:v>
                </c:pt>
                <c:pt idx="1257">
                  <c:v>94.692999999999998</c:v>
                </c:pt>
                <c:pt idx="1258">
                  <c:v>94.635999999999996</c:v>
                </c:pt>
                <c:pt idx="1259">
                  <c:v>94.55</c:v>
                </c:pt>
                <c:pt idx="1260">
                  <c:v>94.447000000000003</c:v>
                </c:pt>
                <c:pt idx="1261">
                  <c:v>94.338999999999999</c:v>
                </c:pt>
                <c:pt idx="1262">
                  <c:v>94.241</c:v>
                </c:pt>
                <c:pt idx="1263">
                  <c:v>94.143000000000001</c:v>
                </c:pt>
                <c:pt idx="1264">
                  <c:v>94.027000000000001</c:v>
                </c:pt>
                <c:pt idx="1265">
                  <c:v>93.891000000000005</c:v>
                </c:pt>
                <c:pt idx="1266">
                  <c:v>93.759</c:v>
                </c:pt>
                <c:pt idx="1267">
                  <c:v>93.656999999999996</c:v>
                </c:pt>
                <c:pt idx="1268">
                  <c:v>93.543999999999997</c:v>
                </c:pt>
                <c:pt idx="1269">
                  <c:v>93.438000000000002</c:v>
                </c:pt>
                <c:pt idx="1270">
                  <c:v>93.328000000000003</c:v>
                </c:pt>
                <c:pt idx="1271">
                  <c:v>93.251000000000005</c:v>
                </c:pt>
                <c:pt idx="1272">
                  <c:v>93.168999999999997</c:v>
                </c:pt>
                <c:pt idx="1273">
                  <c:v>93.061999999999998</c:v>
                </c:pt>
                <c:pt idx="1274">
                  <c:v>92.930999999999997</c:v>
                </c:pt>
                <c:pt idx="1275">
                  <c:v>92.769000000000005</c:v>
                </c:pt>
                <c:pt idx="1276">
                  <c:v>92.617000000000004</c:v>
                </c:pt>
                <c:pt idx="1277">
                  <c:v>92.426000000000002</c:v>
                </c:pt>
                <c:pt idx="1278">
                  <c:v>92.286000000000001</c:v>
                </c:pt>
                <c:pt idx="1279">
                  <c:v>92.162000000000006</c:v>
                </c:pt>
                <c:pt idx="1280">
                  <c:v>92.078000000000003</c:v>
                </c:pt>
                <c:pt idx="1281">
                  <c:v>91.998999999999995</c:v>
                </c:pt>
                <c:pt idx="1282">
                  <c:v>91.918000000000006</c:v>
                </c:pt>
                <c:pt idx="1283">
                  <c:v>91.825999999999993</c:v>
                </c:pt>
                <c:pt idx="1284">
                  <c:v>91.709000000000003</c:v>
                </c:pt>
                <c:pt idx="1285">
                  <c:v>91.576999999999998</c:v>
                </c:pt>
                <c:pt idx="1286">
                  <c:v>91.456999999999994</c:v>
                </c:pt>
                <c:pt idx="1287">
                  <c:v>91.346000000000004</c:v>
                </c:pt>
                <c:pt idx="1288">
                  <c:v>91.22</c:v>
                </c:pt>
                <c:pt idx="1289">
                  <c:v>91.135000000000005</c:v>
                </c:pt>
                <c:pt idx="1290">
                  <c:v>91.042000000000002</c:v>
                </c:pt>
                <c:pt idx="1291">
                  <c:v>90.93</c:v>
                </c:pt>
                <c:pt idx="1292">
                  <c:v>90.790999999999997</c:v>
                </c:pt>
                <c:pt idx="1293">
                  <c:v>90.66</c:v>
                </c:pt>
                <c:pt idx="1294">
                  <c:v>90.524000000000001</c:v>
                </c:pt>
                <c:pt idx="1295">
                  <c:v>90.403999999999996</c:v>
                </c:pt>
                <c:pt idx="1296">
                  <c:v>90.284000000000006</c:v>
                </c:pt>
                <c:pt idx="1297">
                  <c:v>90.159000000000006</c:v>
                </c:pt>
                <c:pt idx="1298">
                  <c:v>90.049000000000007</c:v>
                </c:pt>
                <c:pt idx="1299">
                  <c:v>89.870999999999995</c:v>
                </c:pt>
                <c:pt idx="1300">
                  <c:v>89.68</c:v>
                </c:pt>
                <c:pt idx="1301">
                  <c:v>89.51</c:v>
                </c:pt>
                <c:pt idx="1302">
                  <c:v>89.344999999999999</c:v>
                </c:pt>
                <c:pt idx="1303">
                  <c:v>89.200999999999993</c:v>
                </c:pt>
                <c:pt idx="1304">
                  <c:v>89.033000000000001</c:v>
                </c:pt>
                <c:pt idx="1305">
                  <c:v>88.876000000000005</c:v>
                </c:pt>
                <c:pt idx="1306">
                  <c:v>88.736999999999995</c:v>
                </c:pt>
                <c:pt idx="1307">
                  <c:v>88.594999999999999</c:v>
                </c:pt>
                <c:pt idx="1308">
                  <c:v>88.436000000000007</c:v>
                </c:pt>
                <c:pt idx="1309">
                  <c:v>88.308000000000007</c:v>
                </c:pt>
                <c:pt idx="1310">
                  <c:v>88.152000000000001</c:v>
                </c:pt>
                <c:pt idx="1311">
                  <c:v>87.992999999999995</c:v>
                </c:pt>
                <c:pt idx="1312">
                  <c:v>87.85</c:v>
                </c:pt>
                <c:pt idx="1313">
                  <c:v>87.71</c:v>
                </c:pt>
                <c:pt idx="1314">
                  <c:v>87.561000000000007</c:v>
                </c:pt>
                <c:pt idx="1315">
                  <c:v>87.444000000000003</c:v>
                </c:pt>
                <c:pt idx="1316">
                  <c:v>87.284000000000006</c:v>
                </c:pt>
                <c:pt idx="1317">
                  <c:v>87.134</c:v>
                </c:pt>
                <c:pt idx="1318">
                  <c:v>86.960999999999999</c:v>
                </c:pt>
                <c:pt idx="1319">
                  <c:v>86.811999999999998</c:v>
                </c:pt>
                <c:pt idx="1320">
                  <c:v>86.712999999999994</c:v>
                </c:pt>
                <c:pt idx="1321">
                  <c:v>86.606999999999999</c:v>
                </c:pt>
                <c:pt idx="1322">
                  <c:v>86.475999999999999</c:v>
                </c:pt>
                <c:pt idx="1323">
                  <c:v>86.364999999999995</c:v>
                </c:pt>
                <c:pt idx="1324">
                  <c:v>86.242000000000004</c:v>
                </c:pt>
                <c:pt idx="1325">
                  <c:v>86.123000000000005</c:v>
                </c:pt>
                <c:pt idx="1326">
                  <c:v>85.981999999999999</c:v>
                </c:pt>
                <c:pt idx="1327">
                  <c:v>85.816999999999993</c:v>
                </c:pt>
                <c:pt idx="1328">
                  <c:v>85.626999999999995</c:v>
                </c:pt>
                <c:pt idx="1329">
                  <c:v>85.447999999999993</c:v>
                </c:pt>
                <c:pt idx="1330">
                  <c:v>85.242000000000004</c:v>
                </c:pt>
                <c:pt idx="1331">
                  <c:v>85.039000000000001</c:v>
                </c:pt>
                <c:pt idx="1332">
                  <c:v>84.85</c:v>
                </c:pt>
                <c:pt idx="1333">
                  <c:v>84.671999999999997</c:v>
                </c:pt>
                <c:pt idx="1334">
                  <c:v>84.494</c:v>
                </c:pt>
                <c:pt idx="1335">
                  <c:v>84.3</c:v>
                </c:pt>
                <c:pt idx="1336">
                  <c:v>84.097999999999999</c:v>
                </c:pt>
                <c:pt idx="1337">
                  <c:v>83.921999999999997</c:v>
                </c:pt>
                <c:pt idx="1338">
                  <c:v>83.748000000000005</c:v>
                </c:pt>
                <c:pt idx="1339">
                  <c:v>83.563000000000002</c:v>
                </c:pt>
                <c:pt idx="1340">
                  <c:v>83.341999999999999</c:v>
                </c:pt>
                <c:pt idx="1341">
                  <c:v>83.061999999999998</c:v>
                </c:pt>
                <c:pt idx="1342">
                  <c:v>82.805999999999997</c:v>
                </c:pt>
                <c:pt idx="1343">
                  <c:v>82.546000000000006</c:v>
                </c:pt>
                <c:pt idx="1344">
                  <c:v>82.254999999999995</c:v>
                </c:pt>
                <c:pt idx="1345">
                  <c:v>81.980999999999995</c:v>
                </c:pt>
                <c:pt idx="1346">
                  <c:v>81.733999999999995</c:v>
                </c:pt>
                <c:pt idx="1347">
                  <c:v>81.495000000000005</c:v>
                </c:pt>
                <c:pt idx="1348">
                  <c:v>81.275999999999996</c:v>
                </c:pt>
                <c:pt idx="1349">
                  <c:v>81.093999999999994</c:v>
                </c:pt>
                <c:pt idx="1350">
                  <c:v>80.905000000000001</c:v>
                </c:pt>
                <c:pt idx="1351">
                  <c:v>80.734999999999999</c:v>
                </c:pt>
                <c:pt idx="1352">
                  <c:v>80.581000000000003</c:v>
                </c:pt>
                <c:pt idx="1353">
                  <c:v>80.397000000000006</c:v>
                </c:pt>
                <c:pt idx="1354">
                  <c:v>80.176000000000002</c:v>
                </c:pt>
                <c:pt idx="1355">
                  <c:v>79.953999999999994</c:v>
                </c:pt>
                <c:pt idx="1356">
                  <c:v>79.747</c:v>
                </c:pt>
                <c:pt idx="1357">
                  <c:v>79.531999999999996</c:v>
                </c:pt>
                <c:pt idx="1358">
                  <c:v>79.293000000000006</c:v>
                </c:pt>
                <c:pt idx="1359">
                  <c:v>79.046000000000006</c:v>
                </c:pt>
                <c:pt idx="1360">
                  <c:v>78.823999999999998</c:v>
                </c:pt>
                <c:pt idx="1361">
                  <c:v>78.611999999999995</c:v>
                </c:pt>
                <c:pt idx="1362">
                  <c:v>78.429000000000002</c:v>
                </c:pt>
                <c:pt idx="1363">
                  <c:v>78.225999999999999</c:v>
                </c:pt>
                <c:pt idx="1364">
                  <c:v>78.003</c:v>
                </c:pt>
                <c:pt idx="1365">
                  <c:v>77.811000000000007</c:v>
                </c:pt>
                <c:pt idx="1366">
                  <c:v>77.600999999999999</c:v>
                </c:pt>
                <c:pt idx="1367">
                  <c:v>77.352000000000004</c:v>
                </c:pt>
                <c:pt idx="1368">
                  <c:v>77.113</c:v>
                </c:pt>
                <c:pt idx="1369">
                  <c:v>76.88</c:v>
                </c:pt>
                <c:pt idx="1370">
                  <c:v>76.62</c:v>
                </c:pt>
                <c:pt idx="1371">
                  <c:v>76.364000000000004</c:v>
                </c:pt>
                <c:pt idx="1372">
                  <c:v>76.096999999999994</c:v>
                </c:pt>
                <c:pt idx="1373">
                  <c:v>75.819999999999993</c:v>
                </c:pt>
                <c:pt idx="1374">
                  <c:v>75.590999999999994</c:v>
                </c:pt>
                <c:pt idx="1375">
                  <c:v>75.364999999999995</c:v>
                </c:pt>
                <c:pt idx="1376">
                  <c:v>75.144000000000005</c:v>
                </c:pt>
                <c:pt idx="1377">
                  <c:v>74.89</c:v>
                </c:pt>
                <c:pt idx="1378">
                  <c:v>74.635999999999996</c:v>
                </c:pt>
                <c:pt idx="1379">
                  <c:v>74.382000000000005</c:v>
                </c:pt>
                <c:pt idx="1380">
                  <c:v>74.134</c:v>
                </c:pt>
                <c:pt idx="1381">
                  <c:v>73.878</c:v>
                </c:pt>
                <c:pt idx="1382">
                  <c:v>73.61</c:v>
                </c:pt>
                <c:pt idx="1383">
                  <c:v>73.36</c:v>
                </c:pt>
                <c:pt idx="1384">
                  <c:v>73.111999999999995</c:v>
                </c:pt>
                <c:pt idx="1385">
                  <c:v>72.882000000000005</c:v>
                </c:pt>
                <c:pt idx="1386">
                  <c:v>72.641000000000005</c:v>
                </c:pt>
                <c:pt idx="1387">
                  <c:v>72.427999999999997</c:v>
                </c:pt>
                <c:pt idx="1388">
                  <c:v>72.236999999999995</c:v>
                </c:pt>
                <c:pt idx="1389">
                  <c:v>72.013999999999996</c:v>
                </c:pt>
                <c:pt idx="1390">
                  <c:v>71.762</c:v>
                </c:pt>
                <c:pt idx="1391">
                  <c:v>71.519000000000005</c:v>
                </c:pt>
                <c:pt idx="1392">
                  <c:v>71.292000000000002</c:v>
                </c:pt>
                <c:pt idx="1393">
                  <c:v>71.081000000000003</c:v>
                </c:pt>
                <c:pt idx="1394">
                  <c:v>70.873999999999995</c:v>
                </c:pt>
                <c:pt idx="1395">
                  <c:v>70.634</c:v>
                </c:pt>
                <c:pt idx="1396">
                  <c:v>70.399000000000001</c:v>
                </c:pt>
                <c:pt idx="1397">
                  <c:v>70.168999999999997</c:v>
                </c:pt>
                <c:pt idx="1398">
                  <c:v>69.959000000000003</c:v>
                </c:pt>
                <c:pt idx="1399">
                  <c:v>69.753</c:v>
                </c:pt>
                <c:pt idx="1400">
                  <c:v>69.561000000000007</c:v>
                </c:pt>
                <c:pt idx="1401">
                  <c:v>69.367000000000004</c:v>
                </c:pt>
                <c:pt idx="1402">
                  <c:v>69.183999999999997</c:v>
                </c:pt>
                <c:pt idx="1403">
                  <c:v>69.012</c:v>
                </c:pt>
                <c:pt idx="1404">
                  <c:v>68.793999999999997</c:v>
                </c:pt>
                <c:pt idx="1405">
                  <c:v>68.582999999999998</c:v>
                </c:pt>
                <c:pt idx="1406">
                  <c:v>68.363</c:v>
                </c:pt>
                <c:pt idx="1407">
                  <c:v>68.138000000000005</c:v>
                </c:pt>
                <c:pt idx="1408">
                  <c:v>67.909000000000006</c:v>
                </c:pt>
                <c:pt idx="1409">
                  <c:v>67.680000000000007</c:v>
                </c:pt>
                <c:pt idx="1410">
                  <c:v>67.465000000000003</c:v>
                </c:pt>
                <c:pt idx="1411">
                  <c:v>67.268000000000001</c:v>
                </c:pt>
                <c:pt idx="1412">
                  <c:v>67.057000000000002</c:v>
                </c:pt>
                <c:pt idx="1413">
                  <c:v>66.823999999999998</c:v>
                </c:pt>
                <c:pt idx="1414">
                  <c:v>66.575000000000003</c:v>
                </c:pt>
                <c:pt idx="1415">
                  <c:v>66.341999999999999</c:v>
                </c:pt>
                <c:pt idx="1416">
                  <c:v>66.093999999999994</c:v>
                </c:pt>
                <c:pt idx="1417">
                  <c:v>65.852000000000004</c:v>
                </c:pt>
                <c:pt idx="1418">
                  <c:v>65.599999999999994</c:v>
                </c:pt>
                <c:pt idx="1419">
                  <c:v>65.356999999999999</c:v>
                </c:pt>
                <c:pt idx="1420">
                  <c:v>65.123000000000005</c:v>
                </c:pt>
                <c:pt idx="1421">
                  <c:v>64.91</c:v>
                </c:pt>
                <c:pt idx="1422">
                  <c:v>64.707999999999998</c:v>
                </c:pt>
                <c:pt idx="1423">
                  <c:v>64.489999999999995</c:v>
                </c:pt>
                <c:pt idx="1424">
                  <c:v>64.262</c:v>
                </c:pt>
                <c:pt idx="1425">
                  <c:v>64.064999999999998</c:v>
                </c:pt>
                <c:pt idx="1426">
                  <c:v>63.865000000000002</c:v>
                </c:pt>
                <c:pt idx="1427">
                  <c:v>63.670999999999999</c:v>
                </c:pt>
                <c:pt idx="1428">
                  <c:v>63.491999999999997</c:v>
                </c:pt>
                <c:pt idx="1429">
                  <c:v>63.279000000000003</c:v>
                </c:pt>
                <c:pt idx="1430">
                  <c:v>63.054000000000002</c:v>
                </c:pt>
                <c:pt idx="1431">
                  <c:v>62.83</c:v>
                </c:pt>
                <c:pt idx="1432">
                  <c:v>62.603999999999999</c:v>
                </c:pt>
                <c:pt idx="1433">
                  <c:v>62.405999999999999</c:v>
                </c:pt>
                <c:pt idx="1434">
                  <c:v>62.231000000000002</c:v>
                </c:pt>
                <c:pt idx="1435">
                  <c:v>62.045999999999999</c:v>
                </c:pt>
                <c:pt idx="1436">
                  <c:v>61.866999999999997</c:v>
                </c:pt>
                <c:pt idx="1437">
                  <c:v>61.691000000000003</c:v>
                </c:pt>
                <c:pt idx="1438">
                  <c:v>61.514000000000003</c:v>
                </c:pt>
                <c:pt idx="1439">
                  <c:v>61.350999999999999</c:v>
                </c:pt>
                <c:pt idx="1440">
                  <c:v>61.18</c:v>
                </c:pt>
                <c:pt idx="1441">
                  <c:v>61.000999999999998</c:v>
                </c:pt>
                <c:pt idx="1442">
                  <c:v>60.790999999999997</c:v>
                </c:pt>
                <c:pt idx="1443">
                  <c:v>60.58</c:v>
                </c:pt>
                <c:pt idx="1444">
                  <c:v>60.387999999999998</c:v>
                </c:pt>
                <c:pt idx="1445">
                  <c:v>60.218000000000004</c:v>
                </c:pt>
                <c:pt idx="1446">
                  <c:v>60.043999999999997</c:v>
                </c:pt>
                <c:pt idx="1447">
                  <c:v>59.877000000000002</c:v>
                </c:pt>
                <c:pt idx="1448">
                  <c:v>59.698</c:v>
                </c:pt>
                <c:pt idx="1449">
                  <c:v>59.503</c:v>
                </c:pt>
                <c:pt idx="1450">
                  <c:v>59.332000000000001</c:v>
                </c:pt>
                <c:pt idx="1451">
                  <c:v>59.16</c:v>
                </c:pt>
                <c:pt idx="1452">
                  <c:v>58.97</c:v>
                </c:pt>
                <c:pt idx="1453">
                  <c:v>58.783000000000001</c:v>
                </c:pt>
                <c:pt idx="1454">
                  <c:v>58.585999999999999</c:v>
                </c:pt>
                <c:pt idx="1455">
                  <c:v>58.395000000000003</c:v>
                </c:pt>
                <c:pt idx="1456">
                  <c:v>58.22</c:v>
                </c:pt>
                <c:pt idx="1457">
                  <c:v>58.045000000000002</c:v>
                </c:pt>
                <c:pt idx="1458">
                  <c:v>57.893000000000001</c:v>
                </c:pt>
                <c:pt idx="1459">
                  <c:v>57.741999999999997</c:v>
                </c:pt>
                <c:pt idx="1460">
                  <c:v>57.588999999999999</c:v>
                </c:pt>
                <c:pt idx="1461">
                  <c:v>57.424999999999997</c:v>
                </c:pt>
                <c:pt idx="1462">
                  <c:v>57.26</c:v>
                </c:pt>
                <c:pt idx="1463">
                  <c:v>57.087000000000003</c:v>
                </c:pt>
                <c:pt idx="1464">
                  <c:v>56.93</c:v>
                </c:pt>
                <c:pt idx="1465">
                  <c:v>56.773000000000003</c:v>
                </c:pt>
                <c:pt idx="1466">
                  <c:v>56.594000000000001</c:v>
                </c:pt>
                <c:pt idx="1467">
                  <c:v>56.420999999999999</c:v>
                </c:pt>
                <c:pt idx="1468">
                  <c:v>56.256</c:v>
                </c:pt>
                <c:pt idx="1469">
                  <c:v>56.128</c:v>
                </c:pt>
                <c:pt idx="1470">
                  <c:v>55.996000000000002</c:v>
                </c:pt>
                <c:pt idx="1471">
                  <c:v>55.860999999999997</c:v>
                </c:pt>
                <c:pt idx="1472">
                  <c:v>55.728000000000002</c:v>
                </c:pt>
                <c:pt idx="1473">
                  <c:v>55.627000000000002</c:v>
                </c:pt>
                <c:pt idx="1474">
                  <c:v>55.52</c:v>
                </c:pt>
                <c:pt idx="1475">
                  <c:v>55.414000000000001</c:v>
                </c:pt>
                <c:pt idx="1476">
                  <c:v>55.277999999999999</c:v>
                </c:pt>
                <c:pt idx="1477">
                  <c:v>55.155999999999999</c:v>
                </c:pt>
                <c:pt idx="1478">
                  <c:v>55.024999999999999</c:v>
                </c:pt>
                <c:pt idx="1479">
                  <c:v>54.895000000000003</c:v>
                </c:pt>
                <c:pt idx="1480">
                  <c:v>54.774999999999999</c:v>
                </c:pt>
                <c:pt idx="1481">
                  <c:v>54.646999999999998</c:v>
                </c:pt>
                <c:pt idx="1482">
                  <c:v>54.536999999999999</c:v>
                </c:pt>
                <c:pt idx="1483">
                  <c:v>54.439</c:v>
                </c:pt>
                <c:pt idx="1484">
                  <c:v>54.356000000000002</c:v>
                </c:pt>
                <c:pt idx="1485">
                  <c:v>54.261000000000003</c:v>
                </c:pt>
                <c:pt idx="1486">
                  <c:v>54.16</c:v>
                </c:pt>
                <c:pt idx="1487">
                  <c:v>54.079000000000001</c:v>
                </c:pt>
                <c:pt idx="1488">
                  <c:v>53.975000000000001</c:v>
                </c:pt>
                <c:pt idx="1489">
                  <c:v>53.868000000000002</c:v>
                </c:pt>
                <c:pt idx="1490">
                  <c:v>53.744999999999997</c:v>
                </c:pt>
                <c:pt idx="1491">
                  <c:v>53.655999999999999</c:v>
                </c:pt>
                <c:pt idx="1492">
                  <c:v>53.581000000000003</c:v>
                </c:pt>
                <c:pt idx="1493">
                  <c:v>53.521000000000001</c:v>
                </c:pt>
                <c:pt idx="1494">
                  <c:v>53.453000000000003</c:v>
                </c:pt>
                <c:pt idx="1495">
                  <c:v>53.383000000000003</c:v>
                </c:pt>
                <c:pt idx="1496">
                  <c:v>53.287999999999997</c:v>
                </c:pt>
                <c:pt idx="1497">
                  <c:v>53.198999999999998</c:v>
                </c:pt>
                <c:pt idx="1498">
                  <c:v>53.088000000000001</c:v>
                </c:pt>
                <c:pt idx="1499">
                  <c:v>52.988</c:v>
                </c:pt>
                <c:pt idx="1500">
                  <c:v>52.887</c:v>
                </c:pt>
                <c:pt idx="1501">
                  <c:v>52.8</c:v>
                </c:pt>
                <c:pt idx="1502">
                  <c:v>52.734999999999999</c:v>
                </c:pt>
                <c:pt idx="1503">
                  <c:v>52.692999999999998</c:v>
                </c:pt>
                <c:pt idx="1504">
                  <c:v>52.645000000000003</c:v>
                </c:pt>
                <c:pt idx="1505">
                  <c:v>52.598999999999997</c:v>
                </c:pt>
                <c:pt idx="1506">
                  <c:v>52.552999999999997</c:v>
                </c:pt>
                <c:pt idx="1507">
                  <c:v>52.515000000000001</c:v>
                </c:pt>
                <c:pt idx="1508">
                  <c:v>52.475000000000001</c:v>
                </c:pt>
                <c:pt idx="1509">
                  <c:v>52.463999999999999</c:v>
                </c:pt>
                <c:pt idx="1510">
                  <c:v>52.457000000000001</c:v>
                </c:pt>
                <c:pt idx="1511">
                  <c:v>52.454999999999998</c:v>
                </c:pt>
                <c:pt idx="1512">
                  <c:v>52.415999999999997</c:v>
                </c:pt>
                <c:pt idx="1513">
                  <c:v>52.368000000000002</c:v>
                </c:pt>
                <c:pt idx="1514">
                  <c:v>52.308</c:v>
                </c:pt>
                <c:pt idx="1515">
                  <c:v>52.261000000000003</c:v>
                </c:pt>
                <c:pt idx="1516">
                  <c:v>52.23</c:v>
                </c:pt>
                <c:pt idx="1517">
                  <c:v>52.238</c:v>
                </c:pt>
                <c:pt idx="1518">
                  <c:v>52.256</c:v>
                </c:pt>
                <c:pt idx="1519">
                  <c:v>52.281999999999996</c:v>
                </c:pt>
                <c:pt idx="1520">
                  <c:v>52.308</c:v>
                </c:pt>
                <c:pt idx="1521">
                  <c:v>52.341999999999999</c:v>
                </c:pt>
                <c:pt idx="1522">
                  <c:v>52.362000000000002</c:v>
                </c:pt>
                <c:pt idx="1523">
                  <c:v>52.377000000000002</c:v>
                </c:pt>
                <c:pt idx="1524">
                  <c:v>52.392000000000003</c:v>
                </c:pt>
                <c:pt idx="1525">
                  <c:v>52.399000000000001</c:v>
                </c:pt>
                <c:pt idx="1526">
                  <c:v>52.432000000000002</c:v>
                </c:pt>
                <c:pt idx="1527">
                  <c:v>52.469000000000001</c:v>
                </c:pt>
                <c:pt idx="1528">
                  <c:v>52.515000000000001</c:v>
                </c:pt>
                <c:pt idx="1529">
                  <c:v>52.545999999999999</c:v>
                </c:pt>
                <c:pt idx="1530">
                  <c:v>52.582999999999998</c:v>
                </c:pt>
                <c:pt idx="1531">
                  <c:v>52.618000000000002</c:v>
                </c:pt>
                <c:pt idx="1532">
                  <c:v>52.667000000000002</c:v>
                </c:pt>
                <c:pt idx="1533">
                  <c:v>52.74</c:v>
                </c:pt>
                <c:pt idx="1534">
                  <c:v>52.825000000000003</c:v>
                </c:pt>
                <c:pt idx="1535">
                  <c:v>52.92</c:v>
                </c:pt>
                <c:pt idx="1536">
                  <c:v>53.017000000000003</c:v>
                </c:pt>
                <c:pt idx="1537">
                  <c:v>53.13</c:v>
                </c:pt>
                <c:pt idx="1538">
                  <c:v>53.216999999999999</c:v>
                </c:pt>
                <c:pt idx="1539">
                  <c:v>53.308</c:v>
                </c:pt>
                <c:pt idx="1540">
                  <c:v>53.402999999999999</c:v>
                </c:pt>
                <c:pt idx="1541">
                  <c:v>53.491</c:v>
                </c:pt>
                <c:pt idx="1542">
                  <c:v>53.588000000000001</c:v>
                </c:pt>
                <c:pt idx="1543">
                  <c:v>53.69</c:v>
                </c:pt>
                <c:pt idx="1544">
                  <c:v>53.792000000000002</c:v>
                </c:pt>
                <c:pt idx="1545">
                  <c:v>53.878</c:v>
                </c:pt>
                <c:pt idx="1546">
                  <c:v>53.968000000000004</c:v>
                </c:pt>
                <c:pt idx="1547">
                  <c:v>54.03</c:v>
                </c:pt>
                <c:pt idx="1548">
                  <c:v>54.106000000000002</c:v>
                </c:pt>
                <c:pt idx="1549">
                  <c:v>54.198</c:v>
                </c:pt>
                <c:pt idx="1550">
                  <c:v>54.323</c:v>
                </c:pt>
                <c:pt idx="1551">
                  <c:v>54.432000000000002</c:v>
                </c:pt>
                <c:pt idx="1552">
                  <c:v>54.545999999999999</c:v>
                </c:pt>
                <c:pt idx="1553">
                  <c:v>54.64</c:v>
                </c:pt>
                <c:pt idx="1554">
                  <c:v>54.726999999999997</c:v>
                </c:pt>
                <c:pt idx="1555">
                  <c:v>54.798999999999999</c:v>
                </c:pt>
                <c:pt idx="1556">
                  <c:v>54.884</c:v>
                </c:pt>
                <c:pt idx="1557">
                  <c:v>54.973999999999997</c:v>
                </c:pt>
                <c:pt idx="1558">
                  <c:v>55.061</c:v>
                </c:pt>
                <c:pt idx="1559">
                  <c:v>55.156999999999996</c:v>
                </c:pt>
                <c:pt idx="1560">
                  <c:v>55.243000000000002</c:v>
                </c:pt>
                <c:pt idx="1561">
                  <c:v>55.341000000000001</c:v>
                </c:pt>
                <c:pt idx="1562">
                  <c:v>55.445999999999998</c:v>
                </c:pt>
                <c:pt idx="1563">
                  <c:v>55.540999999999997</c:v>
                </c:pt>
                <c:pt idx="1564">
                  <c:v>55.631</c:v>
                </c:pt>
                <c:pt idx="1565">
                  <c:v>55.725999999999999</c:v>
                </c:pt>
                <c:pt idx="1566">
                  <c:v>55.83</c:v>
                </c:pt>
                <c:pt idx="1567">
                  <c:v>55.954999999999998</c:v>
                </c:pt>
                <c:pt idx="1568">
                  <c:v>56.112000000000002</c:v>
                </c:pt>
                <c:pt idx="1569">
                  <c:v>56.273000000000003</c:v>
                </c:pt>
                <c:pt idx="1570">
                  <c:v>56.421999999999997</c:v>
                </c:pt>
                <c:pt idx="1571">
                  <c:v>56.551000000000002</c:v>
                </c:pt>
                <c:pt idx="1572">
                  <c:v>56.691000000000003</c:v>
                </c:pt>
                <c:pt idx="1573">
                  <c:v>56.84</c:v>
                </c:pt>
                <c:pt idx="1574">
                  <c:v>57.018999999999998</c:v>
                </c:pt>
                <c:pt idx="1575">
                  <c:v>57.203000000000003</c:v>
                </c:pt>
                <c:pt idx="1576">
                  <c:v>57.386000000000003</c:v>
                </c:pt>
                <c:pt idx="1577">
                  <c:v>57.552999999999997</c:v>
                </c:pt>
                <c:pt idx="1578">
                  <c:v>57.720999999999997</c:v>
                </c:pt>
                <c:pt idx="1579">
                  <c:v>57.890999999999998</c:v>
                </c:pt>
                <c:pt idx="1580">
                  <c:v>58.076000000000001</c:v>
                </c:pt>
                <c:pt idx="1581">
                  <c:v>58.295000000000002</c:v>
                </c:pt>
                <c:pt idx="1582">
                  <c:v>58.517000000000003</c:v>
                </c:pt>
                <c:pt idx="1583">
                  <c:v>58.755000000000003</c:v>
                </c:pt>
                <c:pt idx="1584">
                  <c:v>58.984999999999999</c:v>
                </c:pt>
                <c:pt idx="1585">
                  <c:v>59.222999999999999</c:v>
                </c:pt>
                <c:pt idx="1586">
                  <c:v>59.462000000000003</c:v>
                </c:pt>
                <c:pt idx="1587">
                  <c:v>59.701000000000001</c:v>
                </c:pt>
                <c:pt idx="1588">
                  <c:v>59.939</c:v>
                </c:pt>
                <c:pt idx="1589">
                  <c:v>60.16</c:v>
                </c:pt>
                <c:pt idx="1590">
                  <c:v>60.357999999999997</c:v>
                </c:pt>
                <c:pt idx="1591">
                  <c:v>60.564999999999998</c:v>
                </c:pt>
                <c:pt idx="1592">
                  <c:v>60.789000000000001</c:v>
                </c:pt>
                <c:pt idx="1593">
                  <c:v>61.006999999999998</c:v>
                </c:pt>
                <c:pt idx="1594">
                  <c:v>61.23</c:v>
                </c:pt>
                <c:pt idx="1595">
                  <c:v>61.441000000000003</c:v>
                </c:pt>
                <c:pt idx="1596">
                  <c:v>61.649000000000001</c:v>
                </c:pt>
                <c:pt idx="1597">
                  <c:v>61.875999999999998</c:v>
                </c:pt>
                <c:pt idx="1598">
                  <c:v>62.122999999999998</c:v>
                </c:pt>
                <c:pt idx="1599">
                  <c:v>62.366999999999997</c:v>
                </c:pt>
                <c:pt idx="1600">
                  <c:v>62.604999999999997</c:v>
                </c:pt>
                <c:pt idx="1601">
                  <c:v>62.847999999999999</c:v>
                </c:pt>
                <c:pt idx="1602">
                  <c:v>63.066000000000003</c:v>
                </c:pt>
                <c:pt idx="1603">
                  <c:v>63.279000000000003</c:v>
                </c:pt>
                <c:pt idx="1604">
                  <c:v>63.488</c:v>
                </c:pt>
                <c:pt idx="1605">
                  <c:v>63.712000000000003</c:v>
                </c:pt>
                <c:pt idx="1606">
                  <c:v>63.948999999999998</c:v>
                </c:pt>
                <c:pt idx="1607">
                  <c:v>64.191000000000003</c:v>
                </c:pt>
                <c:pt idx="1608">
                  <c:v>64.45</c:v>
                </c:pt>
                <c:pt idx="1609">
                  <c:v>64.704999999999998</c:v>
                </c:pt>
                <c:pt idx="1610">
                  <c:v>64.953000000000003</c:v>
                </c:pt>
                <c:pt idx="1611">
                  <c:v>65.227999999999994</c:v>
                </c:pt>
                <c:pt idx="1612">
                  <c:v>65.486999999999995</c:v>
                </c:pt>
                <c:pt idx="1613">
                  <c:v>65.739000000000004</c:v>
                </c:pt>
                <c:pt idx="1614">
                  <c:v>66.010999999999996</c:v>
                </c:pt>
                <c:pt idx="1615">
                  <c:v>66.268000000000001</c:v>
                </c:pt>
                <c:pt idx="1616">
                  <c:v>66.531000000000006</c:v>
                </c:pt>
                <c:pt idx="1617">
                  <c:v>66.795000000000002</c:v>
                </c:pt>
                <c:pt idx="1618">
                  <c:v>67.061000000000007</c:v>
                </c:pt>
                <c:pt idx="1619">
                  <c:v>67.301000000000002</c:v>
                </c:pt>
                <c:pt idx="1620">
                  <c:v>67.563999999999993</c:v>
                </c:pt>
                <c:pt idx="1621">
                  <c:v>67.816999999999993</c:v>
                </c:pt>
                <c:pt idx="1622">
                  <c:v>68.076999999999998</c:v>
                </c:pt>
                <c:pt idx="1623">
                  <c:v>68.347999999999999</c:v>
                </c:pt>
                <c:pt idx="1624">
                  <c:v>68.622</c:v>
                </c:pt>
                <c:pt idx="1625">
                  <c:v>68.908000000000001</c:v>
                </c:pt>
                <c:pt idx="1626">
                  <c:v>69.197000000000003</c:v>
                </c:pt>
                <c:pt idx="1627">
                  <c:v>69.480999999999995</c:v>
                </c:pt>
                <c:pt idx="1628">
                  <c:v>69.753</c:v>
                </c:pt>
                <c:pt idx="1629">
                  <c:v>70.007999999999996</c:v>
                </c:pt>
                <c:pt idx="1630">
                  <c:v>70.277000000000001</c:v>
                </c:pt>
                <c:pt idx="1631">
                  <c:v>70.543999999999997</c:v>
                </c:pt>
                <c:pt idx="1632">
                  <c:v>70.778999999999996</c:v>
                </c:pt>
                <c:pt idx="1633">
                  <c:v>71.028999999999996</c:v>
                </c:pt>
                <c:pt idx="1634">
                  <c:v>71.27</c:v>
                </c:pt>
                <c:pt idx="1635">
                  <c:v>71.509</c:v>
                </c:pt>
                <c:pt idx="1636">
                  <c:v>71.754000000000005</c:v>
                </c:pt>
                <c:pt idx="1637">
                  <c:v>72.007000000000005</c:v>
                </c:pt>
                <c:pt idx="1638">
                  <c:v>72.271000000000001</c:v>
                </c:pt>
                <c:pt idx="1639">
                  <c:v>72.513999999999996</c:v>
                </c:pt>
                <c:pt idx="1640">
                  <c:v>72.766000000000005</c:v>
                </c:pt>
                <c:pt idx="1641">
                  <c:v>72.986000000000004</c:v>
                </c:pt>
                <c:pt idx="1642">
                  <c:v>73.227999999999994</c:v>
                </c:pt>
                <c:pt idx="1643">
                  <c:v>73.478999999999999</c:v>
                </c:pt>
                <c:pt idx="1644">
                  <c:v>73.747</c:v>
                </c:pt>
                <c:pt idx="1645">
                  <c:v>74.001000000000005</c:v>
                </c:pt>
                <c:pt idx="1646">
                  <c:v>74.242000000000004</c:v>
                </c:pt>
                <c:pt idx="1647">
                  <c:v>74.454999999999998</c:v>
                </c:pt>
                <c:pt idx="1648">
                  <c:v>74.674000000000007</c:v>
                </c:pt>
                <c:pt idx="1649">
                  <c:v>74.897999999999996</c:v>
                </c:pt>
                <c:pt idx="1650">
                  <c:v>75.129000000000005</c:v>
                </c:pt>
                <c:pt idx="1651">
                  <c:v>75.326999999999998</c:v>
                </c:pt>
                <c:pt idx="1652">
                  <c:v>75.534000000000006</c:v>
                </c:pt>
                <c:pt idx="1653">
                  <c:v>75.760999999999996</c:v>
                </c:pt>
                <c:pt idx="1654">
                  <c:v>75.960999999999999</c:v>
                </c:pt>
                <c:pt idx="1655">
                  <c:v>76.173000000000002</c:v>
                </c:pt>
                <c:pt idx="1656">
                  <c:v>76.382999999999996</c:v>
                </c:pt>
                <c:pt idx="1657">
                  <c:v>76.611999999999995</c:v>
                </c:pt>
                <c:pt idx="1658">
                  <c:v>76.826999999999998</c:v>
                </c:pt>
                <c:pt idx="1659">
                  <c:v>77.063999999999993</c:v>
                </c:pt>
                <c:pt idx="1660">
                  <c:v>77.33</c:v>
                </c:pt>
                <c:pt idx="1661">
                  <c:v>77.602999999999994</c:v>
                </c:pt>
                <c:pt idx="1662">
                  <c:v>77.888000000000005</c:v>
                </c:pt>
                <c:pt idx="1663">
                  <c:v>78.165000000000006</c:v>
                </c:pt>
                <c:pt idx="1664">
                  <c:v>78.421000000000006</c:v>
                </c:pt>
                <c:pt idx="1665">
                  <c:v>78.658000000000001</c:v>
                </c:pt>
                <c:pt idx="1666">
                  <c:v>78.909000000000006</c:v>
                </c:pt>
                <c:pt idx="1667">
                  <c:v>79.176000000000002</c:v>
                </c:pt>
                <c:pt idx="1668">
                  <c:v>79.453999999999994</c:v>
                </c:pt>
                <c:pt idx="1669">
                  <c:v>79.715999999999994</c:v>
                </c:pt>
                <c:pt idx="1670">
                  <c:v>79.971000000000004</c:v>
                </c:pt>
                <c:pt idx="1671">
                  <c:v>80.234999999999999</c:v>
                </c:pt>
                <c:pt idx="1672">
                  <c:v>80.509</c:v>
                </c:pt>
                <c:pt idx="1673">
                  <c:v>80.790000000000006</c:v>
                </c:pt>
                <c:pt idx="1674">
                  <c:v>81.072000000000003</c:v>
                </c:pt>
                <c:pt idx="1675">
                  <c:v>81.397000000000006</c:v>
                </c:pt>
                <c:pt idx="1676">
                  <c:v>81.742000000000004</c:v>
                </c:pt>
                <c:pt idx="1677">
                  <c:v>82.078000000000003</c:v>
                </c:pt>
                <c:pt idx="1678">
                  <c:v>82.4</c:v>
                </c:pt>
                <c:pt idx="1679">
                  <c:v>82.718000000000004</c:v>
                </c:pt>
                <c:pt idx="1680">
                  <c:v>83.007000000000005</c:v>
                </c:pt>
                <c:pt idx="1681">
                  <c:v>83.263999999999996</c:v>
                </c:pt>
                <c:pt idx="1682">
                  <c:v>83.484999999999999</c:v>
                </c:pt>
                <c:pt idx="1683">
                  <c:v>83.706000000000003</c:v>
                </c:pt>
                <c:pt idx="1684">
                  <c:v>83.924999999999997</c:v>
                </c:pt>
                <c:pt idx="1685">
                  <c:v>84.147000000000006</c:v>
                </c:pt>
                <c:pt idx="1686">
                  <c:v>84.337000000000003</c:v>
                </c:pt>
                <c:pt idx="1687">
                  <c:v>84.524000000000001</c:v>
                </c:pt>
                <c:pt idx="1688">
                  <c:v>84.688999999999993</c:v>
                </c:pt>
                <c:pt idx="1689">
                  <c:v>84.84</c:v>
                </c:pt>
                <c:pt idx="1690">
                  <c:v>85.012</c:v>
                </c:pt>
                <c:pt idx="1691">
                  <c:v>85.191000000000003</c:v>
                </c:pt>
                <c:pt idx="1692">
                  <c:v>85.379000000000005</c:v>
                </c:pt>
                <c:pt idx="1693">
                  <c:v>85.578999999999994</c:v>
                </c:pt>
                <c:pt idx="1694">
                  <c:v>85.783000000000001</c:v>
                </c:pt>
                <c:pt idx="1695">
                  <c:v>85.983000000000004</c:v>
                </c:pt>
                <c:pt idx="1696">
                  <c:v>86.159000000000006</c:v>
                </c:pt>
                <c:pt idx="1697">
                  <c:v>86.308000000000007</c:v>
                </c:pt>
                <c:pt idx="1698">
                  <c:v>86.474000000000004</c:v>
                </c:pt>
                <c:pt idx="1699">
                  <c:v>86.632999999999996</c:v>
                </c:pt>
                <c:pt idx="1700">
                  <c:v>86.787000000000006</c:v>
                </c:pt>
                <c:pt idx="1701">
                  <c:v>86.95</c:v>
                </c:pt>
                <c:pt idx="1702">
                  <c:v>87.134</c:v>
                </c:pt>
                <c:pt idx="1703">
                  <c:v>87.319000000000003</c:v>
                </c:pt>
                <c:pt idx="1704">
                  <c:v>87.483999999999995</c:v>
                </c:pt>
                <c:pt idx="1705">
                  <c:v>87.632000000000005</c:v>
                </c:pt>
                <c:pt idx="1706">
                  <c:v>87.753</c:v>
                </c:pt>
                <c:pt idx="1707">
                  <c:v>87.9</c:v>
                </c:pt>
                <c:pt idx="1708">
                  <c:v>88.058999999999997</c:v>
                </c:pt>
                <c:pt idx="1709">
                  <c:v>88.245999999999995</c:v>
                </c:pt>
                <c:pt idx="1710">
                  <c:v>88.477999999999994</c:v>
                </c:pt>
                <c:pt idx="1711">
                  <c:v>88.712999999999994</c:v>
                </c:pt>
                <c:pt idx="1712">
                  <c:v>88.927000000000007</c:v>
                </c:pt>
                <c:pt idx="1713">
                  <c:v>89.106999999999999</c:v>
                </c:pt>
                <c:pt idx="1714">
                  <c:v>89.266000000000005</c:v>
                </c:pt>
                <c:pt idx="1715">
                  <c:v>89.415999999999997</c:v>
                </c:pt>
                <c:pt idx="1716">
                  <c:v>89.581000000000003</c:v>
                </c:pt>
                <c:pt idx="1717">
                  <c:v>89.756</c:v>
                </c:pt>
                <c:pt idx="1718">
                  <c:v>89.956999999999994</c:v>
                </c:pt>
                <c:pt idx="1719">
                  <c:v>90.156999999999996</c:v>
                </c:pt>
                <c:pt idx="1720">
                  <c:v>90.331999999999994</c:v>
                </c:pt>
                <c:pt idx="1721">
                  <c:v>90.525999999999996</c:v>
                </c:pt>
                <c:pt idx="1722">
                  <c:v>90.686000000000007</c:v>
                </c:pt>
                <c:pt idx="1723">
                  <c:v>90.849000000000004</c:v>
                </c:pt>
                <c:pt idx="1724">
                  <c:v>91.019000000000005</c:v>
                </c:pt>
                <c:pt idx="1725">
                  <c:v>91.183999999999997</c:v>
                </c:pt>
                <c:pt idx="1726">
                  <c:v>91.358000000000004</c:v>
                </c:pt>
                <c:pt idx="1727">
                  <c:v>91.542000000000002</c:v>
                </c:pt>
                <c:pt idx="1728">
                  <c:v>91.713999999999999</c:v>
                </c:pt>
                <c:pt idx="1729">
                  <c:v>91.858999999999995</c:v>
                </c:pt>
                <c:pt idx="1730">
                  <c:v>91.977000000000004</c:v>
                </c:pt>
                <c:pt idx="1731">
                  <c:v>92.069000000000003</c:v>
                </c:pt>
                <c:pt idx="1732">
                  <c:v>92.14</c:v>
                </c:pt>
                <c:pt idx="1733">
                  <c:v>92.23</c:v>
                </c:pt>
                <c:pt idx="1734">
                  <c:v>92.308999999999997</c:v>
                </c:pt>
                <c:pt idx="1735">
                  <c:v>92.427999999999997</c:v>
                </c:pt>
                <c:pt idx="1736">
                  <c:v>92.537000000000006</c:v>
                </c:pt>
                <c:pt idx="1737">
                  <c:v>92.644000000000005</c:v>
                </c:pt>
                <c:pt idx="1738">
                  <c:v>92.75</c:v>
                </c:pt>
                <c:pt idx="1739">
                  <c:v>92.837000000000003</c:v>
                </c:pt>
                <c:pt idx="1740">
                  <c:v>92.893000000000001</c:v>
                </c:pt>
                <c:pt idx="1741">
                  <c:v>92.981999999999999</c:v>
                </c:pt>
                <c:pt idx="1742">
                  <c:v>93.05</c:v>
                </c:pt>
                <c:pt idx="1743">
                  <c:v>93.116</c:v>
                </c:pt>
                <c:pt idx="1744">
                  <c:v>93.180999999999997</c:v>
                </c:pt>
                <c:pt idx="1745">
                  <c:v>93.253</c:v>
                </c:pt>
                <c:pt idx="1746">
                  <c:v>93.358000000000004</c:v>
                </c:pt>
                <c:pt idx="1747">
                  <c:v>93.468999999999994</c:v>
                </c:pt>
                <c:pt idx="1748">
                  <c:v>93.575000000000003</c:v>
                </c:pt>
                <c:pt idx="1749">
                  <c:v>93.653000000000006</c:v>
                </c:pt>
                <c:pt idx="1750">
                  <c:v>93.734999999999999</c:v>
                </c:pt>
                <c:pt idx="1751">
                  <c:v>93.832999999999998</c:v>
                </c:pt>
                <c:pt idx="1752">
                  <c:v>93.929000000000002</c:v>
                </c:pt>
                <c:pt idx="1753">
                  <c:v>94.052999999999997</c:v>
                </c:pt>
                <c:pt idx="1754">
                  <c:v>94.174999999999997</c:v>
                </c:pt>
                <c:pt idx="1755">
                  <c:v>94.275999999999996</c:v>
                </c:pt>
                <c:pt idx="1756">
                  <c:v>94.313999999999993</c:v>
                </c:pt>
                <c:pt idx="1757">
                  <c:v>94.325999999999993</c:v>
                </c:pt>
                <c:pt idx="1758">
                  <c:v>94.319000000000003</c:v>
                </c:pt>
                <c:pt idx="1759">
                  <c:v>94.3</c:v>
                </c:pt>
                <c:pt idx="1760">
                  <c:v>94.284999999999997</c:v>
                </c:pt>
                <c:pt idx="1761">
                  <c:v>94.298000000000002</c:v>
                </c:pt>
                <c:pt idx="1762">
                  <c:v>94.287000000000006</c:v>
                </c:pt>
                <c:pt idx="1763">
                  <c:v>94.277000000000001</c:v>
                </c:pt>
                <c:pt idx="1764">
                  <c:v>94.287999999999997</c:v>
                </c:pt>
                <c:pt idx="1765">
                  <c:v>94.287999999999997</c:v>
                </c:pt>
                <c:pt idx="1766">
                  <c:v>94.293000000000006</c:v>
                </c:pt>
                <c:pt idx="1767">
                  <c:v>94.281000000000006</c:v>
                </c:pt>
                <c:pt idx="1768">
                  <c:v>94.262</c:v>
                </c:pt>
                <c:pt idx="1769">
                  <c:v>94.269000000000005</c:v>
                </c:pt>
                <c:pt idx="1770">
                  <c:v>94.317999999999998</c:v>
                </c:pt>
                <c:pt idx="1771">
                  <c:v>94.38</c:v>
                </c:pt>
                <c:pt idx="1772">
                  <c:v>94.41</c:v>
                </c:pt>
                <c:pt idx="1773">
                  <c:v>94.417000000000002</c:v>
                </c:pt>
                <c:pt idx="1774">
                  <c:v>94.378</c:v>
                </c:pt>
                <c:pt idx="1775">
                  <c:v>94.340999999999994</c:v>
                </c:pt>
                <c:pt idx="1776">
                  <c:v>94.35</c:v>
                </c:pt>
                <c:pt idx="1777">
                  <c:v>94.394999999999996</c:v>
                </c:pt>
                <c:pt idx="1778">
                  <c:v>94.454999999999998</c:v>
                </c:pt>
                <c:pt idx="1779">
                  <c:v>94.49</c:v>
                </c:pt>
                <c:pt idx="1780">
                  <c:v>94.516000000000005</c:v>
                </c:pt>
                <c:pt idx="1781">
                  <c:v>94.497</c:v>
                </c:pt>
                <c:pt idx="1782">
                  <c:v>94.471000000000004</c:v>
                </c:pt>
                <c:pt idx="1783">
                  <c:v>94.453000000000003</c:v>
                </c:pt>
                <c:pt idx="1784">
                  <c:v>94.427000000000007</c:v>
                </c:pt>
                <c:pt idx="1785">
                  <c:v>94.394000000000005</c:v>
                </c:pt>
                <c:pt idx="1786">
                  <c:v>94.358999999999995</c:v>
                </c:pt>
                <c:pt idx="1787">
                  <c:v>94.304000000000002</c:v>
                </c:pt>
                <c:pt idx="1788">
                  <c:v>94.25</c:v>
                </c:pt>
                <c:pt idx="1789">
                  <c:v>94.206000000000003</c:v>
                </c:pt>
                <c:pt idx="1790">
                  <c:v>94.144999999999996</c:v>
                </c:pt>
                <c:pt idx="1791">
                  <c:v>94.08</c:v>
                </c:pt>
                <c:pt idx="1792">
                  <c:v>94.018000000000001</c:v>
                </c:pt>
                <c:pt idx="1793">
                  <c:v>93.953999999999994</c:v>
                </c:pt>
                <c:pt idx="1794">
                  <c:v>93.902000000000001</c:v>
                </c:pt>
                <c:pt idx="1795">
                  <c:v>93.87</c:v>
                </c:pt>
                <c:pt idx="1796">
                  <c:v>93.834000000000003</c:v>
                </c:pt>
                <c:pt idx="1797">
                  <c:v>93.762</c:v>
                </c:pt>
                <c:pt idx="1798">
                  <c:v>93.662000000000006</c:v>
                </c:pt>
                <c:pt idx="1799">
                  <c:v>93.56</c:v>
                </c:pt>
                <c:pt idx="1800">
                  <c:v>93.465000000000003</c:v>
                </c:pt>
                <c:pt idx="1801">
                  <c:v>93.361999999999995</c:v>
                </c:pt>
                <c:pt idx="1802">
                  <c:v>93.260999999999996</c:v>
                </c:pt>
                <c:pt idx="1803">
                  <c:v>93.134</c:v>
                </c:pt>
                <c:pt idx="1804">
                  <c:v>92.972999999999999</c:v>
                </c:pt>
                <c:pt idx="1805">
                  <c:v>92.822999999999993</c:v>
                </c:pt>
                <c:pt idx="1806">
                  <c:v>92.703999999999994</c:v>
                </c:pt>
                <c:pt idx="1807">
                  <c:v>92.593000000000004</c:v>
                </c:pt>
                <c:pt idx="1808">
                  <c:v>92.488</c:v>
                </c:pt>
                <c:pt idx="1809">
                  <c:v>92.376999999999995</c:v>
                </c:pt>
                <c:pt idx="1810">
                  <c:v>92.245999999999995</c:v>
                </c:pt>
                <c:pt idx="1811">
                  <c:v>92.088999999999999</c:v>
                </c:pt>
                <c:pt idx="1812">
                  <c:v>91.921000000000006</c:v>
                </c:pt>
                <c:pt idx="1813">
                  <c:v>91.72</c:v>
                </c:pt>
                <c:pt idx="1814">
                  <c:v>91.528999999999996</c:v>
                </c:pt>
                <c:pt idx="1815">
                  <c:v>91.322999999999993</c:v>
                </c:pt>
                <c:pt idx="1816">
                  <c:v>91.105999999999995</c:v>
                </c:pt>
                <c:pt idx="1817">
                  <c:v>90.885999999999996</c:v>
                </c:pt>
                <c:pt idx="1818">
                  <c:v>90.694999999999993</c:v>
                </c:pt>
                <c:pt idx="1819">
                  <c:v>90.522000000000006</c:v>
                </c:pt>
                <c:pt idx="1820">
                  <c:v>90.358000000000004</c:v>
                </c:pt>
                <c:pt idx="1821">
                  <c:v>90.227999999999994</c:v>
                </c:pt>
                <c:pt idx="1822">
                  <c:v>90.11</c:v>
                </c:pt>
                <c:pt idx="1823">
                  <c:v>89.983000000000004</c:v>
                </c:pt>
                <c:pt idx="1824">
                  <c:v>89.855000000000004</c:v>
                </c:pt>
                <c:pt idx="1825">
                  <c:v>89.721999999999994</c:v>
                </c:pt>
                <c:pt idx="1826">
                  <c:v>89.576999999999998</c:v>
                </c:pt>
                <c:pt idx="1827">
                  <c:v>89.412000000000006</c:v>
                </c:pt>
                <c:pt idx="1828">
                  <c:v>89.248999999999995</c:v>
                </c:pt>
                <c:pt idx="1829">
                  <c:v>89.091999999999999</c:v>
                </c:pt>
                <c:pt idx="1830">
                  <c:v>88.921000000000006</c:v>
                </c:pt>
                <c:pt idx="1831">
                  <c:v>88.733000000000004</c:v>
                </c:pt>
                <c:pt idx="1832">
                  <c:v>88.555999999999997</c:v>
                </c:pt>
                <c:pt idx="1833">
                  <c:v>88.370999999999995</c:v>
                </c:pt>
                <c:pt idx="1834">
                  <c:v>88.186999999999998</c:v>
                </c:pt>
                <c:pt idx="1835">
                  <c:v>87.98</c:v>
                </c:pt>
                <c:pt idx="1836">
                  <c:v>87.796999999999997</c:v>
                </c:pt>
                <c:pt idx="1837">
                  <c:v>87.600999999999999</c:v>
                </c:pt>
                <c:pt idx="1838">
                  <c:v>87.41</c:v>
                </c:pt>
                <c:pt idx="1839">
                  <c:v>87.215000000000003</c:v>
                </c:pt>
                <c:pt idx="1840">
                  <c:v>87.01</c:v>
                </c:pt>
                <c:pt idx="1841">
                  <c:v>86.772999999999996</c:v>
                </c:pt>
                <c:pt idx="1842">
                  <c:v>86.495999999999995</c:v>
                </c:pt>
                <c:pt idx="1843">
                  <c:v>86.210999999999999</c:v>
                </c:pt>
                <c:pt idx="1844">
                  <c:v>85.924999999999997</c:v>
                </c:pt>
                <c:pt idx="1845">
                  <c:v>85.647000000000006</c:v>
                </c:pt>
                <c:pt idx="1846">
                  <c:v>85.385000000000005</c:v>
                </c:pt>
                <c:pt idx="1847">
                  <c:v>85.12</c:v>
                </c:pt>
                <c:pt idx="1848">
                  <c:v>84.866</c:v>
                </c:pt>
                <c:pt idx="1849">
                  <c:v>84.613</c:v>
                </c:pt>
                <c:pt idx="1850">
                  <c:v>84.382000000000005</c:v>
                </c:pt>
                <c:pt idx="1851">
                  <c:v>84.138999999999996</c:v>
                </c:pt>
                <c:pt idx="1852">
                  <c:v>83.918999999999997</c:v>
                </c:pt>
                <c:pt idx="1853">
                  <c:v>83.688000000000002</c:v>
                </c:pt>
                <c:pt idx="1854">
                  <c:v>83.445999999999998</c:v>
                </c:pt>
                <c:pt idx="1855">
                  <c:v>83.207999999999998</c:v>
                </c:pt>
                <c:pt idx="1856">
                  <c:v>82.989000000000004</c:v>
                </c:pt>
                <c:pt idx="1857">
                  <c:v>82.721000000000004</c:v>
                </c:pt>
                <c:pt idx="1858">
                  <c:v>82.450999999999993</c:v>
                </c:pt>
                <c:pt idx="1859">
                  <c:v>82.164000000000001</c:v>
                </c:pt>
                <c:pt idx="1860">
                  <c:v>81.852000000000004</c:v>
                </c:pt>
                <c:pt idx="1861">
                  <c:v>81.566000000000003</c:v>
                </c:pt>
                <c:pt idx="1862">
                  <c:v>81.307000000000002</c:v>
                </c:pt>
                <c:pt idx="1863">
                  <c:v>81.058000000000007</c:v>
                </c:pt>
                <c:pt idx="1864">
                  <c:v>80.816999999999993</c:v>
                </c:pt>
                <c:pt idx="1865">
                  <c:v>80.584000000000003</c:v>
                </c:pt>
                <c:pt idx="1866">
                  <c:v>80.361000000000004</c:v>
                </c:pt>
                <c:pt idx="1867">
                  <c:v>80.144000000000005</c:v>
                </c:pt>
                <c:pt idx="1868">
                  <c:v>79.918999999999997</c:v>
                </c:pt>
                <c:pt idx="1869">
                  <c:v>79.673000000000002</c:v>
                </c:pt>
                <c:pt idx="1870">
                  <c:v>79.41</c:v>
                </c:pt>
                <c:pt idx="1871">
                  <c:v>79.120999999999995</c:v>
                </c:pt>
                <c:pt idx="1872">
                  <c:v>78.838999999999999</c:v>
                </c:pt>
                <c:pt idx="1873">
                  <c:v>78.552999999999997</c:v>
                </c:pt>
                <c:pt idx="1874">
                  <c:v>78.265000000000001</c:v>
                </c:pt>
                <c:pt idx="1875">
                  <c:v>77.980999999999995</c:v>
                </c:pt>
                <c:pt idx="1876">
                  <c:v>77.713999999999999</c:v>
                </c:pt>
                <c:pt idx="1877">
                  <c:v>77.444999999999993</c:v>
                </c:pt>
                <c:pt idx="1878">
                  <c:v>77.186000000000007</c:v>
                </c:pt>
                <c:pt idx="1879">
                  <c:v>76.927999999999997</c:v>
                </c:pt>
                <c:pt idx="1880">
                  <c:v>76.66</c:v>
                </c:pt>
                <c:pt idx="1881">
                  <c:v>76.384</c:v>
                </c:pt>
                <c:pt idx="1882">
                  <c:v>76.085999999999999</c:v>
                </c:pt>
                <c:pt idx="1883">
                  <c:v>75.781999999999996</c:v>
                </c:pt>
                <c:pt idx="1884">
                  <c:v>75.460999999999999</c:v>
                </c:pt>
                <c:pt idx="1885">
                  <c:v>75.135999999999996</c:v>
                </c:pt>
                <c:pt idx="1886">
                  <c:v>74.796000000000006</c:v>
                </c:pt>
                <c:pt idx="1887">
                  <c:v>74.463999999999999</c:v>
                </c:pt>
                <c:pt idx="1888">
                  <c:v>74.126999999999995</c:v>
                </c:pt>
                <c:pt idx="1889">
                  <c:v>73.787000000000006</c:v>
                </c:pt>
                <c:pt idx="1890">
                  <c:v>73.44</c:v>
                </c:pt>
                <c:pt idx="1891">
                  <c:v>73.093000000000004</c:v>
                </c:pt>
                <c:pt idx="1892">
                  <c:v>72.747</c:v>
                </c:pt>
                <c:pt idx="1893">
                  <c:v>72.418000000000006</c:v>
                </c:pt>
                <c:pt idx="1894">
                  <c:v>72.087999999999994</c:v>
                </c:pt>
                <c:pt idx="1895">
                  <c:v>71.768000000000001</c:v>
                </c:pt>
                <c:pt idx="1896">
                  <c:v>71.454999999999998</c:v>
                </c:pt>
                <c:pt idx="1897">
                  <c:v>71.138999999999996</c:v>
                </c:pt>
                <c:pt idx="1898">
                  <c:v>70.820999999999998</c:v>
                </c:pt>
                <c:pt idx="1899">
                  <c:v>70.507999999999996</c:v>
                </c:pt>
                <c:pt idx="1900">
                  <c:v>70.191999999999993</c:v>
                </c:pt>
                <c:pt idx="1901">
                  <c:v>69.861000000000004</c:v>
                </c:pt>
                <c:pt idx="1902">
                  <c:v>69.52</c:v>
                </c:pt>
                <c:pt idx="1903">
                  <c:v>69.173000000000002</c:v>
                </c:pt>
                <c:pt idx="1904">
                  <c:v>68.831999999999994</c:v>
                </c:pt>
                <c:pt idx="1905">
                  <c:v>68.5</c:v>
                </c:pt>
                <c:pt idx="1906">
                  <c:v>68.168000000000006</c:v>
                </c:pt>
                <c:pt idx="1907">
                  <c:v>67.858999999999995</c:v>
                </c:pt>
                <c:pt idx="1908">
                  <c:v>67.558000000000007</c:v>
                </c:pt>
                <c:pt idx="1909">
                  <c:v>67.265000000000001</c:v>
                </c:pt>
                <c:pt idx="1910">
                  <c:v>66.989000000000004</c:v>
                </c:pt>
                <c:pt idx="1911">
                  <c:v>66.731999999999999</c:v>
                </c:pt>
                <c:pt idx="1912">
                  <c:v>66.477999999999994</c:v>
                </c:pt>
                <c:pt idx="1913">
                  <c:v>66.203000000000003</c:v>
                </c:pt>
                <c:pt idx="1914">
                  <c:v>65.894999999999996</c:v>
                </c:pt>
                <c:pt idx="1915">
                  <c:v>65.56</c:v>
                </c:pt>
                <c:pt idx="1916">
                  <c:v>65.218000000000004</c:v>
                </c:pt>
                <c:pt idx="1917">
                  <c:v>64.884</c:v>
                </c:pt>
                <c:pt idx="1918">
                  <c:v>64.540999999999997</c:v>
                </c:pt>
                <c:pt idx="1919">
                  <c:v>64.197999999999993</c:v>
                </c:pt>
                <c:pt idx="1920">
                  <c:v>63.886000000000003</c:v>
                </c:pt>
                <c:pt idx="1921">
                  <c:v>63.581000000000003</c:v>
                </c:pt>
                <c:pt idx="1922">
                  <c:v>63.305</c:v>
                </c:pt>
                <c:pt idx="1923">
                  <c:v>63.043999999999997</c:v>
                </c:pt>
                <c:pt idx="1924">
                  <c:v>62.786000000000001</c:v>
                </c:pt>
                <c:pt idx="1925">
                  <c:v>62.500999999999998</c:v>
                </c:pt>
                <c:pt idx="1926">
                  <c:v>62.23</c:v>
                </c:pt>
                <c:pt idx="1927">
                  <c:v>61.972999999999999</c:v>
                </c:pt>
                <c:pt idx="1928">
                  <c:v>61.703000000000003</c:v>
                </c:pt>
                <c:pt idx="1929">
                  <c:v>61.415999999999997</c:v>
                </c:pt>
                <c:pt idx="1930">
                  <c:v>61.128999999999998</c:v>
                </c:pt>
                <c:pt idx="1931">
                  <c:v>60.83</c:v>
                </c:pt>
                <c:pt idx="1932">
                  <c:v>60.503999999999998</c:v>
                </c:pt>
                <c:pt idx="1933">
                  <c:v>60.183999999999997</c:v>
                </c:pt>
                <c:pt idx="1934">
                  <c:v>59.881999999999998</c:v>
                </c:pt>
                <c:pt idx="1935">
                  <c:v>59.610999999999997</c:v>
                </c:pt>
                <c:pt idx="1936">
                  <c:v>59.374000000000002</c:v>
                </c:pt>
                <c:pt idx="1937">
                  <c:v>59.128999999999998</c:v>
                </c:pt>
                <c:pt idx="1938">
                  <c:v>58.871000000000002</c:v>
                </c:pt>
                <c:pt idx="1939">
                  <c:v>58.606000000000002</c:v>
                </c:pt>
                <c:pt idx="1940">
                  <c:v>58.332000000000001</c:v>
                </c:pt>
                <c:pt idx="1941">
                  <c:v>58.045000000000002</c:v>
                </c:pt>
                <c:pt idx="1942">
                  <c:v>57.761000000000003</c:v>
                </c:pt>
                <c:pt idx="1943">
                  <c:v>57.472999999999999</c:v>
                </c:pt>
                <c:pt idx="1944">
                  <c:v>57.204000000000001</c:v>
                </c:pt>
                <c:pt idx="1945">
                  <c:v>56.956000000000003</c:v>
                </c:pt>
                <c:pt idx="1946">
                  <c:v>56.719000000000001</c:v>
                </c:pt>
                <c:pt idx="1947">
                  <c:v>56.485999999999997</c:v>
                </c:pt>
                <c:pt idx="1948">
                  <c:v>56.247999999999998</c:v>
                </c:pt>
                <c:pt idx="1949">
                  <c:v>56.014000000000003</c:v>
                </c:pt>
                <c:pt idx="1950">
                  <c:v>55.790999999999997</c:v>
                </c:pt>
                <c:pt idx="1951">
                  <c:v>55.558</c:v>
                </c:pt>
                <c:pt idx="1952">
                  <c:v>55.334000000000003</c:v>
                </c:pt>
                <c:pt idx="1953">
                  <c:v>55.133000000000003</c:v>
                </c:pt>
                <c:pt idx="1954">
                  <c:v>54.912999999999997</c:v>
                </c:pt>
                <c:pt idx="1955">
                  <c:v>54.692</c:v>
                </c:pt>
                <c:pt idx="1956">
                  <c:v>54.466999999999999</c:v>
                </c:pt>
                <c:pt idx="1957">
                  <c:v>54.241</c:v>
                </c:pt>
                <c:pt idx="1958">
                  <c:v>54.036999999999999</c:v>
                </c:pt>
                <c:pt idx="1959">
                  <c:v>53.844000000000001</c:v>
                </c:pt>
                <c:pt idx="1960">
                  <c:v>53.68</c:v>
                </c:pt>
                <c:pt idx="1961">
                  <c:v>53.518000000000001</c:v>
                </c:pt>
                <c:pt idx="1962">
                  <c:v>53.350999999999999</c:v>
                </c:pt>
                <c:pt idx="1963">
                  <c:v>53.186999999999998</c:v>
                </c:pt>
                <c:pt idx="1964">
                  <c:v>53.024000000000001</c:v>
                </c:pt>
                <c:pt idx="1965">
                  <c:v>52.853000000000002</c:v>
                </c:pt>
                <c:pt idx="1966">
                  <c:v>52.691000000000003</c:v>
                </c:pt>
                <c:pt idx="1967">
                  <c:v>52.542000000000002</c:v>
                </c:pt>
                <c:pt idx="1968">
                  <c:v>52.384</c:v>
                </c:pt>
                <c:pt idx="1969">
                  <c:v>52.23</c:v>
                </c:pt>
                <c:pt idx="1970">
                  <c:v>52.075000000000003</c:v>
                </c:pt>
                <c:pt idx="1971">
                  <c:v>51.914000000000001</c:v>
                </c:pt>
                <c:pt idx="1972">
                  <c:v>51.759</c:v>
                </c:pt>
                <c:pt idx="1973">
                  <c:v>51.607999999999997</c:v>
                </c:pt>
                <c:pt idx="1974">
                  <c:v>51.46</c:v>
                </c:pt>
                <c:pt idx="1975">
                  <c:v>51.325000000000003</c:v>
                </c:pt>
                <c:pt idx="1976">
                  <c:v>51.204999999999998</c:v>
                </c:pt>
                <c:pt idx="1977">
                  <c:v>51.103000000000002</c:v>
                </c:pt>
                <c:pt idx="1978">
                  <c:v>51.006999999999998</c:v>
                </c:pt>
                <c:pt idx="1979">
                  <c:v>50.914000000000001</c:v>
                </c:pt>
                <c:pt idx="1980">
                  <c:v>50.823999999999998</c:v>
                </c:pt>
                <c:pt idx="1981">
                  <c:v>50.722999999999999</c:v>
                </c:pt>
                <c:pt idx="1982">
                  <c:v>50.631</c:v>
                </c:pt>
                <c:pt idx="1983">
                  <c:v>50.569000000000003</c:v>
                </c:pt>
                <c:pt idx="1984">
                  <c:v>50.518999999999998</c:v>
                </c:pt>
                <c:pt idx="1985">
                  <c:v>50.470999999999997</c:v>
                </c:pt>
                <c:pt idx="1986">
                  <c:v>50.424999999999997</c:v>
                </c:pt>
                <c:pt idx="1987">
                  <c:v>50.366999999999997</c:v>
                </c:pt>
                <c:pt idx="1988">
                  <c:v>50.316000000000003</c:v>
                </c:pt>
                <c:pt idx="1989">
                  <c:v>50.267000000000003</c:v>
                </c:pt>
                <c:pt idx="1990">
                  <c:v>50.228000000000002</c:v>
                </c:pt>
                <c:pt idx="1991">
                  <c:v>50.198</c:v>
                </c:pt>
                <c:pt idx="1992">
                  <c:v>50.183999999999997</c:v>
                </c:pt>
                <c:pt idx="1993">
                  <c:v>50.173000000000002</c:v>
                </c:pt>
                <c:pt idx="1994">
                  <c:v>50.174999999999997</c:v>
                </c:pt>
                <c:pt idx="1995">
                  <c:v>50.170999999999999</c:v>
                </c:pt>
                <c:pt idx="1996">
                  <c:v>50.186999999999998</c:v>
                </c:pt>
                <c:pt idx="1997">
                  <c:v>50.212000000000003</c:v>
                </c:pt>
                <c:pt idx="1998">
                  <c:v>50.237000000000002</c:v>
                </c:pt>
                <c:pt idx="1999">
                  <c:v>50.26</c:v>
                </c:pt>
                <c:pt idx="2000">
                  <c:v>50.280999999999999</c:v>
                </c:pt>
                <c:pt idx="2001">
                  <c:v>50.308999999999997</c:v>
                </c:pt>
                <c:pt idx="2002">
                  <c:v>50.353999999999999</c:v>
                </c:pt>
                <c:pt idx="2003">
                  <c:v>50.427</c:v>
                </c:pt>
                <c:pt idx="2004">
                  <c:v>50.494999999999997</c:v>
                </c:pt>
                <c:pt idx="2005">
                  <c:v>50.563000000000002</c:v>
                </c:pt>
                <c:pt idx="2006">
                  <c:v>50.651000000000003</c:v>
                </c:pt>
                <c:pt idx="2007">
                  <c:v>50.746000000000002</c:v>
                </c:pt>
                <c:pt idx="2008">
                  <c:v>50.863</c:v>
                </c:pt>
                <c:pt idx="2009">
                  <c:v>50.978999999999999</c:v>
                </c:pt>
                <c:pt idx="2010">
                  <c:v>51.103000000000002</c:v>
                </c:pt>
                <c:pt idx="2011">
                  <c:v>51.244</c:v>
                </c:pt>
                <c:pt idx="2012">
                  <c:v>51.384</c:v>
                </c:pt>
                <c:pt idx="2013">
                  <c:v>51.524000000000001</c:v>
                </c:pt>
                <c:pt idx="2014">
                  <c:v>51.664999999999999</c:v>
                </c:pt>
                <c:pt idx="2015">
                  <c:v>51.808</c:v>
                </c:pt>
                <c:pt idx="2016">
                  <c:v>51.965000000000003</c:v>
                </c:pt>
                <c:pt idx="2017">
                  <c:v>52.113999999999997</c:v>
                </c:pt>
                <c:pt idx="2018">
                  <c:v>52.256</c:v>
                </c:pt>
                <c:pt idx="2019">
                  <c:v>52.4</c:v>
                </c:pt>
                <c:pt idx="2020">
                  <c:v>52.563000000000002</c:v>
                </c:pt>
                <c:pt idx="2021">
                  <c:v>52.747999999999998</c:v>
                </c:pt>
                <c:pt idx="2022">
                  <c:v>52.932000000000002</c:v>
                </c:pt>
                <c:pt idx="2023">
                  <c:v>53.119</c:v>
                </c:pt>
                <c:pt idx="2024">
                  <c:v>53.281999999999996</c:v>
                </c:pt>
                <c:pt idx="2025">
                  <c:v>53.459000000000003</c:v>
                </c:pt>
                <c:pt idx="2026">
                  <c:v>53.637</c:v>
                </c:pt>
                <c:pt idx="2027">
                  <c:v>53.814</c:v>
                </c:pt>
                <c:pt idx="2028">
                  <c:v>54.002000000000002</c:v>
                </c:pt>
                <c:pt idx="2029">
                  <c:v>54.197000000000003</c:v>
                </c:pt>
                <c:pt idx="2030">
                  <c:v>54.396000000000001</c:v>
                </c:pt>
                <c:pt idx="2031">
                  <c:v>54.6</c:v>
                </c:pt>
                <c:pt idx="2032">
                  <c:v>54.8</c:v>
                </c:pt>
                <c:pt idx="2033">
                  <c:v>55.021000000000001</c:v>
                </c:pt>
                <c:pt idx="2034">
                  <c:v>55.247999999999998</c:v>
                </c:pt>
                <c:pt idx="2035">
                  <c:v>55.493000000000002</c:v>
                </c:pt>
                <c:pt idx="2036">
                  <c:v>55.737000000000002</c:v>
                </c:pt>
                <c:pt idx="2037">
                  <c:v>55.997</c:v>
                </c:pt>
                <c:pt idx="2038">
                  <c:v>56.27</c:v>
                </c:pt>
                <c:pt idx="2039">
                  <c:v>56.552999999999997</c:v>
                </c:pt>
                <c:pt idx="2040">
                  <c:v>56.826999999999998</c:v>
                </c:pt>
                <c:pt idx="2041">
                  <c:v>57.09</c:v>
                </c:pt>
                <c:pt idx="2042">
                  <c:v>57.347000000000001</c:v>
                </c:pt>
                <c:pt idx="2043">
                  <c:v>57.619</c:v>
                </c:pt>
                <c:pt idx="2044">
                  <c:v>57.896000000000001</c:v>
                </c:pt>
                <c:pt idx="2045">
                  <c:v>58.183999999999997</c:v>
                </c:pt>
                <c:pt idx="2046">
                  <c:v>58.47</c:v>
                </c:pt>
                <c:pt idx="2047">
                  <c:v>58.768000000000001</c:v>
                </c:pt>
                <c:pt idx="2048">
                  <c:v>59.072000000000003</c:v>
                </c:pt>
                <c:pt idx="2049">
                  <c:v>59.375999999999998</c:v>
                </c:pt>
                <c:pt idx="2050">
                  <c:v>59.673000000000002</c:v>
                </c:pt>
                <c:pt idx="2051">
                  <c:v>59.978000000000002</c:v>
                </c:pt>
                <c:pt idx="2052">
                  <c:v>60.296999999999997</c:v>
                </c:pt>
                <c:pt idx="2053">
                  <c:v>60.62</c:v>
                </c:pt>
                <c:pt idx="2054">
                  <c:v>60.941000000000003</c:v>
                </c:pt>
                <c:pt idx="2055">
                  <c:v>61.27</c:v>
                </c:pt>
                <c:pt idx="2056">
                  <c:v>61.584000000000003</c:v>
                </c:pt>
                <c:pt idx="2057">
                  <c:v>61.904000000000003</c:v>
                </c:pt>
                <c:pt idx="2058">
                  <c:v>62.222000000000001</c:v>
                </c:pt>
                <c:pt idx="2059">
                  <c:v>62.527999999999999</c:v>
                </c:pt>
                <c:pt idx="2060">
                  <c:v>62.834000000000003</c:v>
                </c:pt>
                <c:pt idx="2061">
                  <c:v>63.177</c:v>
                </c:pt>
                <c:pt idx="2062">
                  <c:v>63.521000000000001</c:v>
                </c:pt>
                <c:pt idx="2063">
                  <c:v>63.872</c:v>
                </c:pt>
                <c:pt idx="2064">
                  <c:v>64.221999999999994</c:v>
                </c:pt>
                <c:pt idx="2065">
                  <c:v>64.564999999999998</c:v>
                </c:pt>
                <c:pt idx="2066">
                  <c:v>64.924999999999997</c:v>
                </c:pt>
                <c:pt idx="2067">
                  <c:v>65.287000000000006</c:v>
                </c:pt>
                <c:pt idx="2068">
                  <c:v>65.658000000000001</c:v>
                </c:pt>
                <c:pt idx="2069">
                  <c:v>66.042000000000002</c:v>
                </c:pt>
                <c:pt idx="2070">
                  <c:v>66.42</c:v>
                </c:pt>
                <c:pt idx="2071">
                  <c:v>66.792000000000002</c:v>
                </c:pt>
                <c:pt idx="2072">
                  <c:v>67.176000000000002</c:v>
                </c:pt>
                <c:pt idx="2073">
                  <c:v>67.561000000000007</c:v>
                </c:pt>
                <c:pt idx="2074">
                  <c:v>67.947000000000003</c:v>
                </c:pt>
                <c:pt idx="2075">
                  <c:v>68.311999999999998</c:v>
                </c:pt>
                <c:pt idx="2076">
                  <c:v>68.647999999999996</c:v>
                </c:pt>
                <c:pt idx="2077">
                  <c:v>69.004000000000005</c:v>
                </c:pt>
                <c:pt idx="2078">
                  <c:v>69.372</c:v>
                </c:pt>
                <c:pt idx="2079">
                  <c:v>69.751000000000005</c:v>
                </c:pt>
                <c:pt idx="2080">
                  <c:v>70.143000000000001</c:v>
                </c:pt>
                <c:pt idx="2081">
                  <c:v>70.55</c:v>
                </c:pt>
                <c:pt idx="2082">
                  <c:v>70.936000000000007</c:v>
                </c:pt>
                <c:pt idx="2083">
                  <c:v>71.335999999999999</c:v>
                </c:pt>
                <c:pt idx="2084">
                  <c:v>71.709999999999994</c:v>
                </c:pt>
                <c:pt idx="2085">
                  <c:v>72.100999999999999</c:v>
                </c:pt>
                <c:pt idx="2086">
                  <c:v>72.489000000000004</c:v>
                </c:pt>
                <c:pt idx="2087">
                  <c:v>72.869</c:v>
                </c:pt>
                <c:pt idx="2088">
                  <c:v>73.236000000000004</c:v>
                </c:pt>
                <c:pt idx="2089">
                  <c:v>73.602999999999994</c:v>
                </c:pt>
                <c:pt idx="2090">
                  <c:v>73.988</c:v>
                </c:pt>
                <c:pt idx="2091">
                  <c:v>74.381</c:v>
                </c:pt>
                <c:pt idx="2092">
                  <c:v>74.772999999999996</c:v>
                </c:pt>
                <c:pt idx="2093">
                  <c:v>75.149000000000001</c:v>
                </c:pt>
                <c:pt idx="2094">
                  <c:v>75.492000000000004</c:v>
                </c:pt>
                <c:pt idx="2095">
                  <c:v>75.831999999999994</c:v>
                </c:pt>
                <c:pt idx="2096">
                  <c:v>76.188000000000002</c:v>
                </c:pt>
                <c:pt idx="2097">
                  <c:v>76.569999999999993</c:v>
                </c:pt>
                <c:pt idx="2098">
                  <c:v>76.938999999999993</c:v>
                </c:pt>
                <c:pt idx="2099">
                  <c:v>77.302000000000007</c:v>
                </c:pt>
                <c:pt idx="2100">
                  <c:v>77.676000000000002</c:v>
                </c:pt>
                <c:pt idx="2101">
                  <c:v>78.061000000000007</c:v>
                </c:pt>
                <c:pt idx="2102">
                  <c:v>78.451999999999998</c:v>
                </c:pt>
                <c:pt idx="2103">
                  <c:v>78.819999999999993</c:v>
                </c:pt>
                <c:pt idx="2104">
                  <c:v>79.186999999999998</c:v>
                </c:pt>
                <c:pt idx="2105">
                  <c:v>79.575999999999993</c:v>
                </c:pt>
                <c:pt idx="2106">
                  <c:v>79.932000000000002</c:v>
                </c:pt>
                <c:pt idx="2107">
                  <c:v>80.296999999999997</c:v>
                </c:pt>
                <c:pt idx="2108">
                  <c:v>80.650000000000006</c:v>
                </c:pt>
                <c:pt idx="2109">
                  <c:v>81.003</c:v>
                </c:pt>
                <c:pt idx="2110">
                  <c:v>81.325000000000003</c:v>
                </c:pt>
                <c:pt idx="2111">
                  <c:v>81.626999999999995</c:v>
                </c:pt>
                <c:pt idx="2112">
                  <c:v>81.947999999999993</c:v>
                </c:pt>
                <c:pt idx="2113">
                  <c:v>82.281999999999996</c:v>
                </c:pt>
                <c:pt idx="2114">
                  <c:v>82.647000000000006</c:v>
                </c:pt>
                <c:pt idx="2115">
                  <c:v>83.058000000000007</c:v>
                </c:pt>
                <c:pt idx="2116">
                  <c:v>83.453999999999994</c:v>
                </c:pt>
                <c:pt idx="2117">
                  <c:v>83.846999999999994</c:v>
                </c:pt>
                <c:pt idx="2118">
                  <c:v>84.236999999999995</c:v>
                </c:pt>
                <c:pt idx="2119">
                  <c:v>84.620999999999995</c:v>
                </c:pt>
                <c:pt idx="2120">
                  <c:v>85</c:v>
                </c:pt>
                <c:pt idx="2121">
                  <c:v>85.355000000000004</c:v>
                </c:pt>
                <c:pt idx="2122">
                  <c:v>85.697000000000003</c:v>
                </c:pt>
                <c:pt idx="2123">
                  <c:v>86.036000000000001</c:v>
                </c:pt>
                <c:pt idx="2124">
                  <c:v>86.39</c:v>
                </c:pt>
                <c:pt idx="2125">
                  <c:v>86.724000000000004</c:v>
                </c:pt>
                <c:pt idx="2126">
                  <c:v>87.045000000000002</c:v>
                </c:pt>
                <c:pt idx="2127">
                  <c:v>87.367999999999995</c:v>
                </c:pt>
                <c:pt idx="2128">
                  <c:v>87.688000000000002</c:v>
                </c:pt>
                <c:pt idx="2129">
                  <c:v>88.021000000000001</c:v>
                </c:pt>
                <c:pt idx="2130">
                  <c:v>88.352000000000004</c:v>
                </c:pt>
                <c:pt idx="2131">
                  <c:v>88.691999999999993</c:v>
                </c:pt>
                <c:pt idx="2132">
                  <c:v>89.024000000000001</c:v>
                </c:pt>
                <c:pt idx="2133">
                  <c:v>89.323999999999998</c:v>
                </c:pt>
                <c:pt idx="2134">
                  <c:v>89.623999999999995</c:v>
                </c:pt>
                <c:pt idx="2135">
                  <c:v>89.891000000000005</c:v>
                </c:pt>
                <c:pt idx="2136">
                  <c:v>90.114000000000004</c:v>
                </c:pt>
                <c:pt idx="2137">
                  <c:v>90.332999999999998</c:v>
                </c:pt>
                <c:pt idx="2138">
                  <c:v>90.569000000000003</c:v>
                </c:pt>
                <c:pt idx="2139">
                  <c:v>90.828000000000003</c:v>
                </c:pt>
                <c:pt idx="2140">
                  <c:v>91.093000000000004</c:v>
                </c:pt>
                <c:pt idx="2141">
                  <c:v>91.340999999999994</c:v>
                </c:pt>
                <c:pt idx="2142">
                  <c:v>91.593999999999994</c:v>
                </c:pt>
                <c:pt idx="2143">
                  <c:v>91.834000000000003</c:v>
                </c:pt>
                <c:pt idx="2144">
                  <c:v>92.052999999999997</c:v>
                </c:pt>
                <c:pt idx="2145">
                  <c:v>92.253</c:v>
                </c:pt>
                <c:pt idx="2146">
                  <c:v>92.450999999999993</c:v>
                </c:pt>
                <c:pt idx="2147">
                  <c:v>92.65</c:v>
                </c:pt>
                <c:pt idx="2148">
                  <c:v>92.840999999999994</c:v>
                </c:pt>
                <c:pt idx="2149">
                  <c:v>93.013999999999996</c:v>
                </c:pt>
                <c:pt idx="2150">
                  <c:v>93.173000000000002</c:v>
                </c:pt>
                <c:pt idx="2151">
                  <c:v>93.343999999999994</c:v>
                </c:pt>
                <c:pt idx="2152">
                  <c:v>93.537999999999997</c:v>
                </c:pt>
                <c:pt idx="2153">
                  <c:v>93.721000000000004</c:v>
                </c:pt>
                <c:pt idx="2154">
                  <c:v>93.903000000000006</c:v>
                </c:pt>
                <c:pt idx="2155">
                  <c:v>94.051000000000002</c:v>
                </c:pt>
                <c:pt idx="2156">
                  <c:v>94.221000000000004</c:v>
                </c:pt>
                <c:pt idx="2157">
                  <c:v>94.415999999999997</c:v>
                </c:pt>
                <c:pt idx="2158">
                  <c:v>94.632000000000005</c:v>
                </c:pt>
                <c:pt idx="2159">
                  <c:v>94.813999999999993</c:v>
                </c:pt>
                <c:pt idx="2160">
                  <c:v>94.968000000000004</c:v>
                </c:pt>
                <c:pt idx="2161">
                  <c:v>95.117999999999995</c:v>
                </c:pt>
                <c:pt idx="2162">
                  <c:v>95.271000000000001</c:v>
                </c:pt>
                <c:pt idx="2163">
                  <c:v>95.405000000000001</c:v>
                </c:pt>
                <c:pt idx="2164">
                  <c:v>95.513000000000005</c:v>
                </c:pt>
                <c:pt idx="2165">
                  <c:v>95.635000000000005</c:v>
                </c:pt>
                <c:pt idx="2166">
                  <c:v>95.781999999999996</c:v>
                </c:pt>
                <c:pt idx="2167">
                  <c:v>95.942999999999998</c:v>
                </c:pt>
                <c:pt idx="2168">
                  <c:v>96.116</c:v>
                </c:pt>
                <c:pt idx="2169">
                  <c:v>96.296999999999997</c:v>
                </c:pt>
                <c:pt idx="2170">
                  <c:v>96.498000000000005</c:v>
                </c:pt>
                <c:pt idx="2171">
                  <c:v>96.685000000000002</c:v>
                </c:pt>
                <c:pt idx="2172">
                  <c:v>96.832999999999998</c:v>
                </c:pt>
                <c:pt idx="2173">
                  <c:v>96.950999999999993</c:v>
                </c:pt>
                <c:pt idx="2174">
                  <c:v>97.072000000000003</c:v>
                </c:pt>
                <c:pt idx="2175">
                  <c:v>97.188000000000002</c:v>
                </c:pt>
                <c:pt idx="2176">
                  <c:v>97.3</c:v>
                </c:pt>
                <c:pt idx="2177">
                  <c:v>97.367000000000004</c:v>
                </c:pt>
                <c:pt idx="2178">
                  <c:v>97.421000000000006</c:v>
                </c:pt>
                <c:pt idx="2179">
                  <c:v>97.457999999999998</c:v>
                </c:pt>
                <c:pt idx="2180">
                  <c:v>97.504999999999995</c:v>
                </c:pt>
                <c:pt idx="2181">
                  <c:v>97.531999999999996</c:v>
                </c:pt>
                <c:pt idx="2182">
                  <c:v>97.555000000000007</c:v>
                </c:pt>
                <c:pt idx="2183">
                  <c:v>97.58</c:v>
                </c:pt>
                <c:pt idx="2184">
                  <c:v>97.591999999999999</c:v>
                </c:pt>
                <c:pt idx="2185">
                  <c:v>97.617000000000004</c:v>
                </c:pt>
                <c:pt idx="2186">
                  <c:v>97.632999999999996</c:v>
                </c:pt>
                <c:pt idx="2187">
                  <c:v>97.641000000000005</c:v>
                </c:pt>
                <c:pt idx="2188">
                  <c:v>97.637</c:v>
                </c:pt>
                <c:pt idx="2189">
                  <c:v>97.634</c:v>
                </c:pt>
                <c:pt idx="2190">
                  <c:v>97.66</c:v>
                </c:pt>
                <c:pt idx="2191">
                  <c:v>97.662999999999997</c:v>
                </c:pt>
                <c:pt idx="2192">
                  <c:v>97.662000000000006</c:v>
                </c:pt>
                <c:pt idx="2193">
                  <c:v>97.650999999999996</c:v>
                </c:pt>
                <c:pt idx="2194">
                  <c:v>97.614999999999995</c:v>
                </c:pt>
                <c:pt idx="2195">
                  <c:v>97.554000000000002</c:v>
                </c:pt>
                <c:pt idx="2196">
                  <c:v>97.494</c:v>
                </c:pt>
                <c:pt idx="2197">
                  <c:v>97.450999999999993</c:v>
                </c:pt>
                <c:pt idx="2198">
                  <c:v>97.436000000000007</c:v>
                </c:pt>
                <c:pt idx="2199">
                  <c:v>97.411000000000001</c:v>
                </c:pt>
                <c:pt idx="2200">
                  <c:v>97.385000000000005</c:v>
                </c:pt>
                <c:pt idx="2201">
                  <c:v>97.340999999999994</c:v>
                </c:pt>
                <c:pt idx="2202">
                  <c:v>97.295000000000002</c:v>
                </c:pt>
                <c:pt idx="2203">
                  <c:v>97.236999999999995</c:v>
                </c:pt>
                <c:pt idx="2204">
                  <c:v>97.176000000000002</c:v>
                </c:pt>
                <c:pt idx="2205">
                  <c:v>97.119</c:v>
                </c:pt>
                <c:pt idx="2206">
                  <c:v>97.055999999999997</c:v>
                </c:pt>
                <c:pt idx="2207">
                  <c:v>96.998000000000005</c:v>
                </c:pt>
                <c:pt idx="2208">
                  <c:v>96.918000000000006</c:v>
                </c:pt>
                <c:pt idx="2209">
                  <c:v>96.826999999999998</c:v>
                </c:pt>
                <c:pt idx="2210">
                  <c:v>96.695999999999998</c:v>
                </c:pt>
                <c:pt idx="2211">
                  <c:v>96.516999999999996</c:v>
                </c:pt>
                <c:pt idx="2212">
                  <c:v>96.346999999999994</c:v>
                </c:pt>
                <c:pt idx="2213">
                  <c:v>96.179000000000002</c:v>
                </c:pt>
                <c:pt idx="2214">
                  <c:v>96.031000000000006</c:v>
                </c:pt>
                <c:pt idx="2215">
                  <c:v>95.906000000000006</c:v>
                </c:pt>
                <c:pt idx="2216">
                  <c:v>95.784999999999997</c:v>
                </c:pt>
                <c:pt idx="2217">
                  <c:v>95.643000000000001</c:v>
                </c:pt>
                <c:pt idx="2218">
                  <c:v>95.501000000000005</c:v>
                </c:pt>
                <c:pt idx="2219">
                  <c:v>95.328000000000003</c:v>
                </c:pt>
                <c:pt idx="2220">
                  <c:v>95.177000000000007</c:v>
                </c:pt>
                <c:pt idx="2221">
                  <c:v>95.022999999999996</c:v>
                </c:pt>
                <c:pt idx="2222">
                  <c:v>94.878</c:v>
                </c:pt>
                <c:pt idx="2223">
                  <c:v>94.704999999999998</c:v>
                </c:pt>
                <c:pt idx="2224">
                  <c:v>94.525000000000006</c:v>
                </c:pt>
                <c:pt idx="2225">
                  <c:v>94.332999999999998</c:v>
                </c:pt>
                <c:pt idx="2226">
                  <c:v>94.143000000000001</c:v>
                </c:pt>
                <c:pt idx="2227">
                  <c:v>93.947999999999993</c:v>
                </c:pt>
                <c:pt idx="2228">
                  <c:v>93.745999999999995</c:v>
                </c:pt>
                <c:pt idx="2229">
                  <c:v>93.537999999999997</c:v>
                </c:pt>
                <c:pt idx="2230">
                  <c:v>93.335999999999999</c:v>
                </c:pt>
                <c:pt idx="2231">
                  <c:v>93.144000000000005</c:v>
                </c:pt>
                <c:pt idx="2232">
                  <c:v>92.94</c:v>
                </c:pt>
                <c:pt idx="2233">
                  <c:v>92.707999999999998</c:v>
                </c:pt>
                <c:pt idx="2234">
                  <c:v>92.486000000000004</c:v>
                </c:pt>
                <c:pt idx="2235">
                  <c:v>92.263999999999996</c:v>
                </c:pt>
                <c:pt idx="2236">
                  <c:v>92.05</c:v>
                </c:pt>
                <c:pt idx="2237">
                  <c:v>91.831999999999994</c:v>
                </c:pt>
                <c:pt idx="2238">
                  <c:v>91.603999999999999</c:v>
                </c:pt>
                <c:pt idx="2239">
                  <c:v>91.361999999999995</c:v>
                </c:pt>
                <c:pt idx="2240">
                  <c:v>91.137</c:v>
                </c:pt>
                <c:pt idx="2241">
                  <c:v>90.876000000000005</c:v>
                </c:pt>
                <c:pt idx="2242">
                  <c:v>90.575999999999993</c:v>
                </c:pt>
                <c:pt idx="2243">
                  <c:v>90.259</c:v>
                </c:pt>
                <c:pt idx="2244">
                  <c:v>89.951999999999998</c:v>
                </c:pt>
                <c:pt idx="2245">
                  <c:v>89.643000000000001</c:v>
                </c:pt>
                <c:pt idx="2246">
                  <c:v>89.322999999999993</c:v>
                </c:pt>
                <c:pt idx="2247">
                  <c:v>89.012</c:v>
                </c:pt>
                <c:pt idx="2248">
                  <c:v>88.691000000000003</c:v>
                </c:pt>
                <c:pt idx="2249">
                  <c:v>88.340999999999994</c:v>
                </c:pt>
                <c:pt idx="2250">
                  <c:v>88.007000000000005</c:v>
                </c:pt>
                <c:pt idx="2251">
                  <c:v>87.66</c:v>
                </c:pt>
                <c:pt idx="2252">
                  <c:v>87.307000000000002</c:v>
                </c:pt>
                <c:pt idx="2253">
                  <c:v>86.959000000000003</c:v>
                </c:pt>
                <c:pt idx="2254">
                  <c:v>86.619</c:v>
                </c:pt>
                <c:pt idx="2255">
                  <c:v>86.275000000000006</c:v>
                </c:pt>
                <c:pt idx="2256">
                  <c:v>85.917000000000002</c:v>
                </c:pt>
                <c:pt idx="2257">
                  <c:v>85.522999999999996</c:v>
                </c:pt>
                <c:pt idx="2258">
                  <c:v>85.117999999999995</c:v>
                </c:pt>
                <c:pt idx="2259">
                  <c:v>84.715000000000003</c:v>
                </c:pt>
                <c:pt idx="2260">
                  <c:v>84.305000000000007</c:v>
                </c:pt>
                <c:pt idx="2261">
                  <c:v>83.894999999999996</c:v>
                </c:pt>
                <c:pt idx="2262">
                  <c:v>83.488</c:v>
                </c:pt>
                <c:pt idx="2263">
                  <c:v>83.085999999999999</c:v>
                </c:pt>
                <c:pt idx="2264">
                  <c:v>82.671999999999997</c:v>
                </c:pt>
                <c:pt idx="2265">
                  <c:v>82.269000000000005</c:v>
                </c:pt>
                <c:pt idx="2266">
                  <c:v>81.847999999999999</c:v>
                </c:pt>
                <c:pt idx="2267">
                  <c:v>81.417000000000002</c:v>
                </c:pt>
                <c:pt idx="2268">
                  <c:v>80.98</c:v>
                </c:pt>
                <c:pt idx="2269">
                  <c:v>80.552000000000007</c:v>
                </c:pt>
                <c:pt idx="2270">
                  <c:v>80.143000000000001</c:v>
                </c:pt>
                <c:pt idx="2271">
                  <c:v>79.715000000000003</c:v>
                </c:pt>
                <c:pt idx="2272">
                  <c:v>79.290000000000006</c:v>
                </c:pt>
                <c:pt idx="2273">
                  <c:v>78.847999999999999</c:v>
                </c:pt>
                <c:pt idx="2274">
                  <c:v>78.414000000000001</c:v>
                </c:pt>
                <c:pt idx="2275">
                  <c:v>77.994</c:v>
                </c:pt>
                <c:pt idx="2276">
                  <c:v>77.581000000000003</c:v>
                </c:pt>
                <c:pt idx="2277">
                  <c:v>77.162000000000006</c:v>
                </c:pt>
                <c:pt idx="2278">
                  <c:v>76.736999999999995</c:v>
                </c:pt>
                <c:pt idx="2279">
                  <c:v>76.316000000000003</c:v>
                </c:pt>
                <c:pt idx="2280">
                  <c:v>75.900000000000006</c:v>
                </c:pt>
                <c:pt idx="2281">
                  <c:v>75.486999999999995</c:v>
                </c:pt>
                <c:pt idx="2282">
                  <c:v>75.06</c:v>
                </c:pt>
                <c:pt idx="2283">
                  <c:v>74.62</c:v>
                </c:pt>
                <c:pt idx="2284">
                  <c:v>74.201999999999998</c:v>
                </c:pt>
                <c:pt idx="2285">
                  <c:v>73.8</c:v>
                </c:pt>
                <c:pt idx="2286">
                  <c:v>73.388999999999996</c:v>
                </c:pt>
                <c:pt idx="2287">
                  <c:v>72.984999999999999</c:v>
                </c:pt>
                <c:pt idx="2288">
                  <c:v>72.572999999999993</c:v>
                </c:pt>
                <c:pt idx="2289">
                  <c:v>72.155000000000001</c:v>
                </c:pt>
                <c:pt idx="2290">
                  <c:v>71.703000000000003</c:v>
                </c:pt>
                <c:pt idx="2291">
                  <c:v>71.233999999999995</c:v>
                </c:pt>
                <c:pt idx="2292">
                  <c:v>70.754000000000005</c:v>
                </c:pt>
                <c:pt idx="2293">
                  <c:v>70.27</c:v>
                </c:pt>
                <c:pt idx="2294">
                  <c:v>69.808999999999997</c:v>
                </c:pt>
                <c:pt idx="2295">
                  <c:v>69.344999999999999</c:v>
                </c:pt>
                <c:pt idx="2296">
                  <c:v>68.863</c:v>
                </c:pt>
                <c:pt idx="2297">
                  <c:v>68.37</c:v>
                </c:pt>
                <c:pt idx="2298">
                  <c:v>67.885000000000005</c:v>
                </c:pt>
                <c:pt idx="2299">
                  <c:v>67.415999999999997</c:v>
                </c:pt>
                <c:pt idx="2300">
                  <c:v>66.947000000000003</c:v>
                </c:pt>
                <c:pt idx="2301">
                  <c:v>66.483000000000004</c:v>
                </c:pt>
                <c:pt idx="2302">
                  <c:v>66.024000000000001</c:v>
                </c:pt>
                <c:pt idx="2303">
                  <c:v>65.561999999999998</c:v>
                </c:pt>
                <c:pt idx="2304">
                  <c:v>65.106999999999999</c:v>
                </c:pt>
                <c:pt idx="2305">
                  <c:v>64.638000000000005</c:v>
                </c:pt>
                <c:pt idx="2306">
                  <c:v>64.165000000000006</c:v>
                </c:pt>
                <c:pt idx="2307">
                  <c:v>63.686999999999998</c:v>
                </c:pt>
                <c:pt idx="2308">
                  <c:v>63.216999999999999</c:v>
                </c:pt>
                <c:pt idx="2309">
                  <c:v>62.765000000000001</c:v>
                </c:pt>
                <c:pt idx="2310">
                  <c:v>62.326000000000001</c:v>
                </c:pt>
                <c:pt idx="2311">
                  <c:v>61.926000000000002</c:v>
                </c:pt>
                <c:pt idx="2312">
                  <c:v>61.524000000000001</c:v>
                </c:pt>
                <c:pt idx="2313">
                  <c:v>61.131999999999998</c:v>
                </c:pt>
                <c:pt idx="2314">
                  <c:v>60.723999999999997</c:v>
                </c:pt>
                <c:pt idx="2315">
                  <c:v>60.307000000000002</c:v>
                </c:pt>
                <c:pt idx="2316">
                  <c:v>59.896000000000001</c:v>
                </c:pt>
                <c:pt idx="2317">
                  <c:v>59.484999999999999</c:v>
                </c:pt>
                <c:pt idx="2318">
                  <c:v>59.08</c:v>
                </c:pt>
                <c:pt idx="2319">
                  <c:v>58.658999999999999</c:v>
                </c:pt>
                <c:pt idx="2320">
                  <c:v>58.237000000000002</c:v>
                </c:pt>
                <c:pt idx="2321">
                  <c:v>57.823</c:v>
                </c:pt>
                <c:pt idx="2322">
                  <c:v>57.4</c:v>
                </c:pt>
                <c:pt idx="2323">
                  <c:v>56.954000000000001</c:v>
                </c:pt>
                <c:pt idx="2324">
                  <c:v>56.534999999999997</c:v>
                </c:pt>
                <c:pt idx="2325">
                  <c:v>56.125</c:v>
                </c:pt>
                <c:pt idx="2326">
                  <c:v>55.725999999999999</c:v>
                </c:pt>
                <c:pt idx="2327">
                  <c:v>55.344999999999999</c:v>
                </c:pt>
                <c:pt idx="2328">
                  <c:v>54.981999999999999</c:v>
                </c:pt>
                <c:pt idx="2329">
                  <c:v>54.636000000000003</c:v>
                </c:pt>
                <c:pt idx="2330">
                  <c:v>54.284999999999997</c:v>
                </c:pt>
                <c:pt idx="2331">
                  <c:v>53.932000000000002</c:v>
                </c:pt>
                <c:pt idx="2332">
                  <c:v>53.576000000000001</c:v>
                </c:pt>
                <c:pt idx="2333">
                  <c:v>53.222999999999999</c:v>
                </c:pt>
                <c:pt idx="2334">
                  <c:v>52.884999999999998</c:v>
                </c:pt>
                <c:pt idx="2335">
                  <c:v>52.554000000000002</c:v>
                </c:pt>
                <c:pt idx="2336">
                  <c:v>52.231000000000002</c:v>
                </c:pt>
                <c:pt idx="2337">
                  <c:v>51.901000000000003</c:v>
                </c:pt>
                <c:pt idx="2338">
                  <c:v>51.579000000000001</c:v>
                </c:pt>
                <c:pt idx="2339">
                  <c:v>51.262999999999998</c:v>
                </c:pt>
                <c:pt idx="2340">
                  <c:v>50.970999999999997</c:v>
                </c:pt>
                <c:pt idx="2341">
                  <c:v>50.695</c:v>
                </c:pt>
                <c:pt idx="2342">
                  <c:v>50.43</c:v>
                </c:pt>
                <c:pt idx="2343">
                  <c:v>50.179000000000002</c:v>
                </c:pt>
                <c:pt idx="2344">
                  <c:v>49.957999999999998</c:v>
                </c:pt>
                <c:pt idx="2345">
                  <c:v>49.744</c:v>
                </c:pt>
                <c:pt idx="2346">
                  <c:v>49.534999999999997</c:v>
                </c:pt>
                <c:pt idx="2347">
                  <c:v>49.314999999999998</c:v>
                </c:pt>
                <c:pt idx="2348">
                  <c:v>49.1</c:v>
                </c:pt>
                <c:pt idx="2349">
                  <c:v>48.884999999999998</c:v>
                </c:pt>
                <c:pt idx="2350">
                  <c:v>48.671999999999997</c:v>
                </c:pt>
                <c:pt idx="2351">
                  <c:v>48.478000000000002</c:v>
                </c:pt>
                <c:pt idx="2352">
                  <c:v>48.287999999999997</c:v>
                </c:pt>
                <c:pt idx="2353">
                  <c:v>48.106999999999999</c:v>
                </c:pt>
                <c:pt idx="2354">
                  <c:v>47.936999999999998</c:v>
                </c:pt>
                <c:pt idx="2355">
                  <c:v>47.768000000000001</c:v>
                </c:pt>
                <c:pt idx="2356">
                  <c:v>47.631999999999998</c:v>
                </c:pt>
                <c:pt idx="2357">
                  <c:v>47.509</c:v>
                </c:pt>
                <c:pt idx="2358">
                  <c:v>47.402999999999999</c:v>
                </c:pt>
                <c:pt idx="2359">
                  <c:v>47.311</c:v>
                </c:pt>
                <c:pt idx="2360">
                  <c:v>47.225999999999999</c:v>
                </c:pt>
                <c:pt idx="2361">
                  <c:v>47.139000000000003</c:v>
                </c:pt>
                <c:pt idx="2362">
                  <c:v>47.057000000000002</c:v>
                </c:pt>
                <c:pt idx="2363">
                  <c:v>46.987000000000002</c:v>
                </c:pt>
                <c:pt idx="2364">
                  <c:v>46.918999999999997</c:v>
                </c:pt>
                <c:pt idx="2365">
                  <c:v>46.853999999999999</c:v>
                </c:pt>
                <c:pt idx="2366">
                  <c:v>46.796999999999997</c:v>
                </c:pt>
                <c:pt idx="2367">
                  <c:v>46.76</c:v>
                </c:pt>
                <c:pt idx="2368">
                  <c:v>46.753</c:v>
                </c:pt>
                <c:pt idx="2369">
                  <c:v>46.762</c:v>
                </c:pt>
                <c:pt idx="2370">
                  <c:v>46.780999999999999</c:v>
                </c:pt>
                <c:pt idx="2371">
                  <c:v>46.798999999999999</c:v>
                </c:pt>
                <c:pt idx="2372">
                  <c:v>46.820999999999998</c:v>
                </c:pt>
                <c:pt idx="2373">
                  <c:v>46.863</c:v>
                </c:pt>
                <c:pt idx="2374">
                  <c:v>46.908000000000001</c:v>
                </c:pt>
                <c:pt idx="2375">
                  <c:v>46.975000000000001</c:v>
                </c:pt>
                <c:pt idx="2376">
                  <c:v>47.052</c:v>
                </c:pt>
                <c:pt idx="2377">
                  <c:v>47.134999999999998</c:v>
                </c:pt>
                <c:pt idx="2378">
                  <c:v>47.228999999999999</c:v>
                </c:pt>
                <c:pt idx="2379">
                  <c:v>47.323999999999998</c:v>
                </c:pt>
                <c:pt idx="2380">
                  <c:v>47.423999999999999</c:v>
                </c:pt>
                <c:pt idx="2381">
                  <c:v>47.54</c:v>
                </c:pt>
                <c:pt idx="2382">
                  <c:v>47.677</c:v>
                </c:pt>
                <c:pt idx="2383">
                  <c:v>47.832000000000001</c:v>
                </c:pt>
                <c:pt idx="2384">
                  <c:v>47.997999999999998</c:v>
                </c:pt>
                <c:pt idx="2385">
                  <c:v>48.18</c:v>
                </c:pt>
                <c:pt idx="2386">
                  <c:v>48.374000000000002</c:v>
                </c:pt>
                <c:pt idx="2387">
                  <c:v>48.579000000000001</c:v>
                </c:pt>
                <c:pt idx="2388">
                  <c:v>48.78</c:v>
                </c:pt>
                <c:pt idx="2389">
                  <c:v>48.996000000000002</c:v>
                </c:pt>
                <c:pt idx="2390">
                  <c:v>49.219000000000001</c:v>
                </c:pt>
                <c:pt idx="2391">
                  <c:v>49.451000000000001</c:v>
                </c:pt>
                <c:pt idx="2392">
                  <c:v>49.692</c:v>
                </c:pt>
                <c:pt idx="2393">
                  <c:v>49.941000000000003</c:v>
                </c:pt>
                <c:pt idx="2394">
                  <c:v>50.19</c:v>
                </c:pt>
                <c:pt idx="2395">
                  <c:v>50.478999999999999</c:v>
                </c:pt>
                <c:pt idx="2396">
                  <c:v>50.771999999999998</c:v>
                </c:pt>
                <c:pt idx="2397">
                  <c:v>51.063000000000002</c:v>
                </c:pt>
                <c:pt idx="2398">
                  <c:v>51.36</c:v>
                </c:pt>
                <c:pt idx="2399">
                  <c:v>51.661000000000001</c:v>
                </c:pt>
                <c:pt idx="2400">
                  <c:v>51.975000000000001</c:v>
                </c:pt>
                <c:pt idx="2401">
                  <c:v>52.292000000000002</c:v>
                </c:pt>
                <c:pt idx="2402">
                  <c:v>52.615000000000002</c:v>
                </c:pt>
                <c:pt idx="2403">
                  <c:v>52.945</c:v>
                </c:pt>
                <c:pt idx="2404">
                  <c:v>53.28</c:v>
                </c:pt>
                <c:pt idx="2405">
                  <c:v>53.618000000000002</c:v>
                </c:pt>
                <c:pt idx="2406">
                  <c:v>53.966999999999999</c:v>
                </c:pt>
                <c:pt idx="2407">
                  <c:v>54.335999999999999</c:v>
                </c:pt>
                <c:pt idx="2408">
                  <c:v>54.704999999999998</c:v>
                </c:pt>
                <c:pt idx="2409">
                  <c:v>55.07</c:v>
                </c:pt>
                <c:pt idx="2410">
                  <c:v>55.429000000000002</c:v>
                </c:pt>
                <c:pt idx="2411">
                  <c:v>55.786999999999999</c:v>
                </c:pt>
                <c:pt idx="2412">
                  <c:v>56.155999999999999</c:v>
                </c:pt>
                <c:pt idx="2413">
                  <c:v>56.543999999999997</c:v>
                </c:pt>
                <c:pt idx="2414">
                  <c:v>56.945</c:v>
                </c:pt>
                <c:pt idx="2415">
                  <c:v>57.362000000000002</c:v>
                </c:pt>
                <c:pt idx="2416">
                  <c:v>57.752000000000002</c:v>
                </c:pt>
                <c:pt idx="2417">
                  <c:v>58.149000000000001</c:v>
                </c:pt>
                <c:pt idx="2418">
                  <c:v>58.557000000000002</c:v>
                </c:pt>
                <c:pt idx="2419">
                  <c:v>58.966999999999999</c:v>
                </c:pt>
                <c:pt idx="2420">
                  <c:v>59.386000000000003</c:v>
                </c:pt>
                <c:pt idx="2421">
                  <c:v>59.808999999999997</c:v>
                </c:pt>
                <c:pt idx="2422">
                  <c:v>60.241</c:v>
                </c:pt>
                <c:pt idx="2423">
                  <c:v>60.683</c:v>
                </c:pt>
                <c:pt idx="2424">
                  <c:v>61.122</c:v>
                </c:pt>
                <c:pt idx="2425">
                  <c:v>61.558999999999997</c:v>
                </c:pt>
                <c:pt idx="2426">
                  <c:v>61.997</c:v>
                </c:pt>
                <c:pt idx="2427">
                  <c:v>62.430999999999997</c:v>
                </c:pt>
                <c:pt idx="2428">
                  <c:v>62.856000000000002</c:v>
                </c:pt>
                <c:pt idx="2429">
                  <c:v>63.279000000000003</c:v>
                </c:pt>
                <c:pt idx="2430">
                  <c:v>63.712000000000003</c:v>
                </c:pt>
                <c:pt idx="2431">
                  <c:v>64.162000000000006</c:v>
                </c:pt>
                <c:pt idx="2432">
                  <c:v>64.623999999999995</c:v>
                </c:pt>
                <c:pt idx="2433">
                  <c:v>65.072999999999993</c:v>
                </c:pt>
                <c:pt idx="2434">
                  <c:v>65.52</c:v>
                </c:pt>
                <c:pt idx="2435">
                  <c:v>65.962000000000003</c:v>
                </c:pt>
                <c:pt idx="2436">
                  <c:v>66.394000000000005</c:v>
                </c:pt>
                <c:pt idx="2437">
                  <c:v>66.843999999999994</c:v>
                </c:pt>
                <c:pt idx="2438">
                  <c:v>67.284000000000006</c:v>
                </c:pt>
                <c:pt idx="2439">
                  <c:v>67.754000000000005</c:v>
                </c:pt>
                <c:pt idx="2440">
                  <c:v>68.212999999999994</c:v>
                </c:pt>
                <c:pt idx="2441">
                  <c:v>68.674000000000007</c:v>
                </c:pt>
                <c:pt idx="2442">
                  <c:v>69.132999999999996</c:v>
                </c:pt>
                <c:pt idx="2443">
                  <c:v>69.587000000000003</c:v>
                </c:pt>
                <c:pt idx="2444">
                  <c:v>70.025999999999996</c:v>
                </c:pt>
                <c:pt idx="2445">
                  <c:v>70.477000000000004</c:v>
                </c:pt>
                <c:pt idx="2446">
                  <c:v>70.927000000000007</c:v>
                </c:pt>
                <c:pt idx="2447">
                  <c:v>71.39</c:v>
                </c:pt>
                <c:pt idx="2448">
                  <c:v>71.867999999999995</c:v>
                </c:pt>
                <c:pt idx="2449">
                  <c:v>72.314999999999998</c:v>
                </c:pt>
                <c:pt idx="2450">
                  <c:v>72.778000000000006</c:v>
                </c:pt>
                <c:pt idx="2451">
                  <c:v>73.233999999999995</c:v>
                </c:pt>
                <c:pt idx="2452">
                  <c:v>73.668999999999997</c:v>
                </c:pt>
                <c:pt idx="2453">
                  <c:v>74.078000000000003</c:v>
                </c:pt>
                <c:pt idx="2454">
                  <c:v>74.506</c:v>
                </c:pt>
                <c:pt idx="2455">
                  <c:v>74.941000000000003</c:v>
                </c:pt>
                <c:pt idx="2456">
                  <c:v>75.369</c:v>
                </c:pt>
                <c:pt idx="2457">
                  <c:v>75.790000000000006</c:v>
                </c:pt>
                <c:pt idx="2458">
                  <c:v>76.203999999999994</c:v>
                </c:pt>
                <c:pt idx="2459">
                  <c:v>76.617999999999995</c:v>
                </c:pt>
                <c:pt idx="2460">
                  <c:v>77.022000000000006</c:v>
                </c:pt>
                <c:pt idx="2461">
                  <c:v>77.438000000000002</c:v>
                </c:pt>
                <c:pt idx="2462">
                  <c:v>77.855000000000004</c:v>
                </c:pt>
                <c:pt idx="2463">
                  <c:v>78.283000000000001</c:v>
                </c:pt>
                <c:pt idx="2464">
                  <c:v>78.674000000000007</c:v>
                </c:pt>
                <c:pt idx="2465">
                  <c:v>79.063999999999993</c:v>
                </c:pt>
                <c:pt idx="2466">
                  <c:v>79.429000000000002</c:v>
                </c:pt>
                <c:pt idx="2467">
                  <c:v>79.777000000000001</c:v>
                </c:pt>
                <c:pt idx="2468">
                  <c:v>80.117999999999995</c:v>
                </c:pt>
                <c:pt idx="2469">
                  <c:v>80.447999999999993</c:v>
                </c:pt>
                <c:pt idx="2470">
                  <c:v>80.808000000000007</c:v>
                </c:pt>
                <c:pt idx="2471">
                  <c:v>81.159000000000006</c:v>
                </c:pt>
                <c:pt idx="2472">
                  <c:v>81.504000000000005</c:v>
                </c:pt>
                <c:pt idx="2473">
                  <c:v>81.837999999999994</c:v>
                </c:pt>
                <c:pt idx="2474">
                  <c:v>82.182000000000002</c:v>
                </c:pt>
                <c:pt idx="2475">
                  <c:v>82.513999999999996</c:v>
                </c:pt>
                <c:pt idx="2476">
                  <c:v>82.816999999999993</c:v>
                </c:pt>
                <c:pt idx="2477">
                  <c:v>83.100999999999999</c:v>
                </c:pt>
                <c:pt idx="2478">
                  <c:v>83.388999999999996</c:v>
                </c:pt>
                <c:pt idx="2479">
                  <c:v>83.674000000000007</c:v>
                </c:pt>
                <c:pt idx="2480">
                  <c:v>83.965000000000003</c:v>
                </c:pt>
                <c:pt idx="2481">
                  <c:v>84.251999999999995</c:v>
                </c:pt>
                <c:pt idx="2482">
                  <c:v>84.52</c:v>
                </c:pt>
                <c:pt idx="2483">
                  <c:v>84.778000000000006</c:v>
                </c:pt>
                <c:pt idx="2484">
                  <c:v>85.016999999999996</c:v>
                </c:pt>
                <c:pt idx="2485">
                  <c:v>85.292000000000002</c:v>
                </c:pt>
                <c:pt idx="2486">
                  <c:v>85.567999999999998</c:v>
                </c:pt>
                <c:pt idx="2487">
                  <c:v>85.86</c:v>
                </c:pt>
                <c:pt idx="2488">
                  <c:v>86.138999999999996</c:v>
                </c:pt>
                <c:pt idx="2489">
                  <c:v>86.406000000000006</c:v>
                </c:pt>
                <c:pt idx="2490">
                  <c:v>86.647000000000006</c:v>
                </c:pt>
                <c:pt idx="2491">
                  <c:v>86.855999999999995</c:v>
                </c:pt>
                <c:pt idx="2492">
                  <c:v>87.054000000000002</c:v>
                </c:pt>
                <c:pt idx="2493">
                  <c:v>87.271000000000001</c:v>
                </c:pt>
                <c:pt idx="2494">
                  <c:v>87.486000000000004</c:v>
                </c:pt>
                <c:pt idx="2495">
                  <c:v>87.698999999999998</c:v>
                </c:pt>
                <c:pt idx="2496">
                  <c:v>87.89</c:v>
                </c:pt>
                <c:pt idx="2497">
                  <c:v>88.096999999999994</c:v>
                </c:pt>
                <c:pt idx="2498">
                  <c:v>88.296999999999997</c:v>
                </c:pt>
                <c:pt idx="2499">
                  <c:v>88.509</c:v>
                </c:pt>
                <c:pt idx="2500">
                  <c:v>88.697000000000003</c:v>
                </c:pt>
                <c:pt idx="2501">
                  <c:v>88.856999999999999</c:v>
                </c:pt>
                <c:pt idx="2502">
                  <c:v>88.997</c:v>
                </c:pt>
                <c:pt idx="2503">
                  <c:v>89.114000000000004</c:v>
                </c:pt>
                <c:pt idx="2504">
                  <c:v>89.221000000000004</c:v>
                </c:pt>
                <c:pt idx="2505">
                  <c:v>89.349000000000004</c:v>
                </c:pt>
                <c:pt idx="2506">
                  <c:v>89.427000000000007</c:v>
                </c:pt>
                <c:pt idx="2507">
                  <c:v>89.486000000000004</c:v>
                </c:pt>
                <c:pt idx="2508">
                  <c:v>89.516999999999996</c:v>
                </c:pt>
                <c:pt idx="2509">
                  <c:v>89.543000000000006</c:v>
                </c:pt>
                <c:pt idx="2510">
                  <c:v>89.570999999999998</c:v>
                </c:pt>
                <c:pt idx="2511">
                  <c:v>89.608999999999995</c:v>
                </c:pt>
                <c:pt idx="2512">
                  <c:v>89.659000000000006</c:v>
                </c:pt>
                <c:pt idx="2513">
                  <c:v>89.685000000000002</c:v>
                </c:pt>
                <c:pt idx="2514">
                  <c:v>89.68</c:v>
                </c:pt>
                <c:pt idx="2515">
                  <c:v>89.673000000000002</c:v>
                </c:pt>
                <c:pt idx="2516">
                  <c:v>89.665999999999997</c:v>
                </c:pt>
                <c:pt idx="2517">
                  <c:v>89.641000000000005</c:v>
                </c:pt>
                <c:pt idx="2518">
                  <c:v>89.602000000000004</c:v>
                </c:pt>
                <c:pt idx="2519">
                  <c:v>89.58</c:v>
                </c:pt>
                <c:pt idx="2520">
                  <c:v>89.537999999999997</c:v>
                </c:pt>
                <c:pt idx="2521">
                  <c:v>89.486000000000004</c:v>
                </c:pt>
                <c:pt idx="2522">
                  <c:v>89.430999999999997</c:v>
                </c:pt>
                <c:pt idx="2523">
                  <c:v>89.343000000000004</c:v>
                </c:pt>
                <c:pt idx="2524">
                  <c:v>89.257000000000005</c:v>
                </c:pt>
                <c:pt idx="2525">
                  <c:v>89.156999999999996</c:v>
                </c:pt>
                <c:pt idx="2526">
                  <c:v>89.027000000000001</c:v>
                </c:pt>
                <c:pt idx="2527">
                  <c:v>88.938000000000002</c:v>
                </c:pt>
                <c:pt idx="2528">
                  <c:v>88.837999999999994</c:v>
                </c:pt>
                <c:pt idx="2529">
                  <c:v>88.722999999999999</c:v>
                </c:pt>
                <c:pt idx="2530">
                  <c:v>88.605999999999995</c:v>
                </c:pt>
                <c:pt idx="2531">
                  <c:v>88.468999999999994</c:v>
                </c:pt>
                <c:pt idx="2532">
                  <c:v>88.316000000000003</c:v>
                </c:pt>
                <c:pt idx="2533">
                  <c:v>88.147000000000006</c:v>
                </c:pt>
                <c:pt idx="2534">
                  <c:v>87.977999999999994</c:v>
                </c:pt>
                <c:pt idx="2535">
                  <c:v>87.807000000000002</c:v>
                </c:pt>
                <c:pt idx="2536">
                  <c:v>87.632000000000005</c:v>
                </c:pt>
                <c:pt idx="2537">
                  <c:v>87.435000000000002</c:v>
                </c:pt>
                <c:pt idx="2538">
                  <c:v>87.254000000000005</c:v>
                </c:pt>
                <c:pt idx="2539">
                  <c:v>87.061999999999998</c:v>
                </c:pt>
                <c:pt idx="2540">
                  <c:v>86.83</c:v>
                </c:pt>
                <c:pt idx="2541">
                  <c:v>86.582999999999998</c:v>
                </c:pt>
                <c:pt idx="2542">
                  <c:v>86.355000000000004</c:v>
                </c:pt>
                <c:pt idx="2543">
                  <c:v>86.106999999999999</c:v>
                </c:pt>
                <c:pt idx="2544">
                  <c:v>85.852000000000004</c:v>
                </c:pt>
                <c:pt idx="2545">
                  <c:v>85.599000000000004</c:v>
                </c:pt>
                <c:pt idx="2546">
                  <c:v>85.350999999999999</c:v>
                </c:pt>
                <c:pt idx="2547">
                  <c:v>85.073999999999998</c:v>
                </c:pt>
                <c:pt idx="2548">
                  <c:v>84.772999999999996</c:v>
                </c:pt>
                <c:pt idx="2549">
                  <c:v>84.481999999999999</c:v>
                </c:pt>
                <c:pt idx="2550">
                  <c:v>84.177999999999997</c:v>
                </c:pt>
                <c:pt idx="2551">
                  <c:v>83.844999999999999</c:v>
                </c:pt>
                <c:pt idx="2552">
                  <c:v>83.497</c:v>
                </c:pt>
                <c:pt idx="2553">
                  <c:v>83.135999999999996</c:v>
                </c:pt>
                <c:pt idx="2554">
                  <c:v>82.781999999999996</c:v>
                </c:pt>
                <c:pt idx="2555">
                  <c:v>82.433000000000007</c:v>
                </c:pt>
                <c:pt idx="2556">
                  <c:v>82.070999999999998</c:v>
                </c:pt>
                <c:pt idx="2557">
                  <c:v>81.718000000000004</c:v>
                </c:pt>
                <c:pt idx="2558">
                  <c:v>81.328999999999994</c:v>
                </c:pt>
                <c:pt idx="2559">
                  <c:v>80.932000000000002</c:v>
                </c:pt>
                <c:pt idx="2560">
                  <c:v>80.537000000000006</c:v>
                </c:pt>
                <c:pt idx="2561">
                  <c:v>80.155000000000001</c:v>
                </c:pt>
                <c:pt idx="2562">
                  <c:v>79.763000000000005</c:v>
                </c:pt>
                <c:pt idx="2563">
                  <c:v>79.353999999999999</c:v>
                </c:pt>
                <c:pt idx="2564">
                  <c:v>78.938000000000002</c:v>
                </c:pt>
                <c:pt idx="2565">
                  <c:v>78.533000000000001</c:v>
                </c:pt>
                <c:pt idx="2566">
                  <c:v>78.102999999999994</c:v>
                </c:pt>
                <c:pt idx="2567">
                  <c:v>77.66</c:v>
                </c:pt>
                <c:pt idx="2568">
                  <c:v>77.200999999999993</c:v>
                </c:pt>
                <c:pt idx="2569">
                  <c:v>76.739999999999995</c:v>
                </c:pt>
                <c:pt idx="2570">
                  <c:v>76.251999999999995</c:v>
                </c:pt>
                <c:pt idx="2571">
                  <c:v>75.786000000000001</c:v>
                </c:pt>
                <c:pt idx="2572">
                  <c:v>75.323999999999998</c:v>
                </c:pt>
                <c:pt idx="2573">
                  <c:v>74.872</c:v>
                </c:pt>
                <c:pt idx="2574">
                  <c:v>74.432000000000002</c:v>
                </c:pt>
                <c:pt idx="2575">
                  <c:v>73.986000000000004</c:v>
                </c:pt>
                <c:pt idx="2576">
                  <c:v>73.528000000000006</c:v>
                </c:pt>
                <c:pt idx="2577">
                  <c:v>73.052000000000007</c:v>
                </c:pt>
                <c:pt idx="2578">
                  <c:v>72.540000000000006</c:v>
                </c:pt>
                <c:pt idx="2579">
                  <c:v>72.025000000000006</c:v>
                </c:pt>
                <c:pt idx="2580">
                  <c:v>71.507000000000005</c:v>
                </c:pt>
                <c:pt idx="2581">
                  <c:v>70.968999999999994</c:v>
                </c:pt>
                <c:pt idx="2582">
                  <c:v>70.438999999999993</c:v>
                </c:pt>
                <c:pt idx="2583">
                  <c:v>69.903000000000006</c:v>
                </c:pt>
                <c:pt idx="2584">
                  <c:v>69.37</c:v>
                </c:pt>
                <c:pt idx="2585">
                  <c:v>68.823999999999998</c:v>
                </c:pt>
                <c:pt idx="2586">
                  <c:v>68.286000000000001</c:v>
                </c:pt>
                <c:pt idx="2587">
                  <c:v>67.742000000000004</c:v>
                </c:pt>
                <c:pt idx="2588">
                  <c:v>67.201999999999998</c:v>
                </c:pt>
                <c:pt idx="2589">
                  <c:v>66.680999999999997</c:v>
                </c:pt>
                <c:pt idx="2590">
                  <c:v>66.153000000000006</c:v>
                </c:pt>
                <c:pt idx="2591">
                  <c:v>65.625</c:v>
                </c:pt>
                <c:pt idx="2592">
                  <c:v>65.096000000000004</c:v>
                </c:pt>
                <c:pt idx="2593">
                  <c:v>64.573999999999998</c:v>
                </c:pt>
                <c:pt idx="2594">
                  <c:v>64.021000000000001</c:v>
                </c:pt>
                <c:pt idx="2595">
                  <c:v>63.476999999999997</c:v>
                </c:pt>
                <c:pt idx="2596">
                  <c:v>62.935000000000002</c:v>
                </c:pt>
                <c:pt idx="2597">
                  <c:v>62.384</c:v>
                </c:pt>
                <c:pt idx="2598">
                  <c:v>61.843000000000004</c:v>
                </c:pt>
                <c:pt idx="2599">
                  <c:v>61.311</c:v>
                </c:pt>
                <c:pt idx="2600">
                  <c:v>60.808</c:v>
                </c:pt>
                <c:pt idx="2601">
                  <c:v>60.295000000000002</c:v>
                </c:pt>
                <c:pt idx="2602">
                  <c:v>59.790999999999997</c:v>
                </c:pt>
                <c:pt idx="2603">
                  <c:v>59.268000000000001</c:v>
                </c:pt>
                <c:pt idx="2604">
                  <c:v>58.734000000000002</c:v>
                </c:pt>
                <c:pt idx="2605">
                  <c:v>58.194000000000003</c:v>
                </c:pt>
                <c:pt idx="2606">
                  <c:v>57.664999999999999</c:v>
                </c:pt>
                <c:pt idx="2607">
                  <c:v>57.133000000000003</c:v>
                </c:pt>
                <c:pt idx="2608">
                  <c:v>56.595999999999997</c:v>
                </c:pt>
                <c:pt idx="2609">
                  <c:v>56.075000000000003</c:v>
                </c:pt>
                <c:pt idx="2610">
                  <c:v>55.572000000000003</c:v>
                </c:pt>
                <c:pt idx="2611">
                  <c:v>55.058</c:v>
                </c:pt>
                <c:pt idx="2612">
                  <c:v>54.567</c:v>
                </c:pt>
                <c:pt idx="2613">
                  <c:v>54.07</c:v>
                </c:pt>
                <c:pt idx="2614">
                  <c:v>53.567999999999998</c:v>
                </c:pt>
                <c:pt idx="2615">
                  <c:v>53.069000000000003</c:v>
                </c:pt>
                <c:pt idx="2616">
                  <c:v>52.58</c:v>
                </c:pt>
                <c:pt idx="2617">
                  <c:v>52.088000000000001</c:v>
                </c:pt>
                <c:pt idx="2618">
                  <c:v>51.622</c:v>
                </c:pt>
                <c:pt idx="2619">
                  <c:v>51.180999999999997</c:v>
                </c:pt>
                <c:pt idx="2620">
                  <c:v>50.758000000000003</c:v>
                </c:pt>
                <c:pt idx="2621">
                  <c:v>50.322000000000003</c:v>
                </c:pt>
                <c:pt idx="2622">
                  <c:v>49.899000000000001</c:v>
                </c:pt>
                <c:pt idx="2623">
                  <c:v>49.494</c:v>
                </c:pt>
                <c:pt idx="2624">
                  <c:v>49.098999999999997</c:v>
                </c:pt>
                <c:pt idx="2625">
                  <c:v>48.726999999999997</c:v>
                </c:pt>
                <c:pt idx="2626">
                  <c:v>48.366999999999997</c:v>
                </c:pt>
                <c:pt idx="2627">
                  <c:v>48.018000000000001</c:v>
                </c:pt>
                <c:pt idx="2628">
                  <c:v>47.686999999999998</c:v>
                </c:pt>
                <c:pt idx="2629">
                  <c:v>47.36</c:v>
                </c:pt>
                <c:pt idx="2630">
                  <c:v>47.040999999999997</c:v>
                </c:pt>
                <c:pt idx="2631">
                  <c:v>46.713999999999999</c:v>
                </c:pt>
                <c:pt idx="2632">
                  <c:v>46.408000000000001</c:v>
                </c:pt>
                <c:pt idx="2633">
                  <c:v>46.112000000000002</c:v>
                </c:pt>
                <c:pt idx="2634">
                  <c:v>45.841999999999999</c:v>
                </c:pt>
                <c:pt idx="2635">
                  <c:v>45.59</c:v>
                </c:pt>
                <c:pt idx="2636">
                  <c:v>45.363999999999997</c:v>
                </c:pt>
                <c:pt idx="2637">
                  <c:v>45.128999999999998</c:v>
                </c:pt>
                <c:pt idx="2638">
                  <c:v>44.921999999999997</c:v>
                </c:pt>
                <c:pt idx="2639">
                  <c:v>44.715000000000003</c:v>
                </c:pt>
                <c:pt idx="2640">
                  <c:v>44.512</c:v>
                </c:pt>
                <c:pt idx="2641">
                  <c:v>44.311999999999998</c:v>
                </c:pt>
                <c:pt idx="2642">
                  <c:v>44.128999999999998</c:v>
                </c:pt>
                <c:pt idx="2643">
                  <c:v>43.968000000000004</c:v>
                </c:pt>
                <c:pt idx="2644">
                  <c:v>43.817</c:v>
                </c:pt>
                <c:pt idx="2645">
                  <c:v>43.686999999999998</c:v>
                </c:pt>
                <c:pt idx="2646">
                  <c:v>43.566000000000003</c:v>
                </c:pt>
                <c:pt idx="2647">
                  <c:v>43.472999999999999</c:v>
                </c:pt>
                <c:pt idx="2648">
                  <c:v>43.384999999999998</c:v>
                </c:pt>
                <c:pt idx="2649">
                  <c:v>43.305</c:v>
                </c:pt>
                <c:pt idx="2650">
                  <c:v>43.262999999999998</c:v>
                </c:pt>
                <c:pt idx="2651">
                  <c:v>43.235999999999997</c:v>
                </c:pt>
                <c:pt idx="2652">
                  <c:v>43.238999999999997</c:v>
                </c:pt>
                <c:pt idx="2653">
                  <c:v>43.253999999999998</c:v>
                </c:pt>
                <c:pt idx="2654">
                  <c:v>43.283000000000001</c:v>
                </c:pt>
                <c:pt idx="2655">
                  <c:v>43.307000000000002</c:v>
                </c:pt>
                <c:pt idx="2656">
                  <c:v>43.362000000000002</c:v>
                </c:pt>
                <c:pt idx="2657">
                  <c:v>43.436</c:v>
                </c:pt>
                <c:pt idx="2658">
                  <c:v>43.524999999999999</c:v>
                </c:pt>
                <c:pt idx="2659">
                  <c:v>43.624000000000002</c:v>
                </c:pt>
                <c:pt idx="2660">
                  <c:v>43.750999999999998</c:v>
                </c:pt>
                <c:pt idx="2661">
                  <c:v>43.896000000000001</c:v>
                </c:pt>
                <c:pt idx="2662">
                  <c:v>44.057000000000002</c:v>
                </c:pt>
                <c:pt idx="2663">
                  <c:v>44.24</c:v>
                </c:pt>
                <c:pt idx="2664">
                  <c:v>44.438000000000002</c:v>
                </c:pt>
                <c:pt idx="2665">
                  <c:v>44.628999999999998</c:v>
                </c:pt>
                <c:pt idx="2666">
                  <c:v>44.847999999999999</c:v>
                </c:pt>
                <c:pt idx="2667">
                  <c:v>45.095999999999997</c:v>
                </c:pt>
                <c:pt idx="2668">
                  <c:v>45.344999999999999</c:v>
                </c:pt>
                <c:pt idx="2669">
                  <c:v>45.609000000000002</c:v>
                </c:pt>
                <c:pt idx="2670">
                  <c:v>45.905000000000001</c:v>
                </c:pt>
                <c:pt idx="2671">
                  <c:v>46.198999999999998</c:v>
                </c:pt>
                <c:pt idx="2672">
                  <c:v>46.505000000000003</c:v>
                </c:pt>
                <c:pt idx="2673">
                  <c:v>46.813000000000002</c:v>
                </c:pt>
                <c:pt idx="2674">
                  <c:v>47.15</c:v>
                </c:pt>
                <c:pt idx="2675">
                  <c:v>47.502000000000002</c:v>
                </c:pt>
                <c:pt idx="2676">
                  <c:v>47.87</c:v>
                </c:pt>
                <c:pt idx="2677">
                  <c:v>48.247999999999998</c:v>
                </c:pt>
                <c:pt idx="2678">
                  <c:v>48.643000000000001</c:v>
                </c:pt>
                <c:pt idx="2679">
                  <c:v>49.052</c:v>
                </c:pt>
                <c:pt idx="2680">
                  <c:v>49.47</c:v>
                </c:pt>
                <c:pt idx="2681">
                  <c:v>49.89</c:v>
                </c:pt>
                <c:pt idx="2682">
                  <c:v>50.307000000000002</c:v>
                </c:pt>
                <c:pt idx="2683">
                  <c:v>50.759</c:v>
                </c:pt>
                <c:pt idx="2684">
                  <c:v>51.218000000000004</c:v>
                </c:pt>
                <c:pt idx="2685">
                  <c:v>51.673000000000002</c:v>
                </c:pt>
                <c:pt idx="2686">
                  <c:v>52.158000000000001</c:v>
                </c:pt>
                <c:pt idx="2687">
                  <c:v>52.637</c:v>
                </c:pt>
                <c:pt idx="2688">
                  <c:v>53.122</c:v>
                </c:pt>
                <c:pt idx="2689">
                  <c:v>53.628</c:v>
                </c:pt>
                <c:pt idx="2690">
                  <c:v>54.158000000000001</c:v>
                </c:pt>
                <c:pt idx="2691">
                  <c:v>54.679000000000002</c:v>
                </c:pt>
                <c:pt idx="2692">
                  <c:v>55.215000000000003</c:v>
                </c:pt>
                <c:pt idx="2693">
                  <c:v>55.744999999999997</c:v>
                </c:pt>
                <c:pt idx="2694">
                  <c:v>56.305999999999997</c:v>
                </c:pt>
                <c:pt idx="2695">
                  <c:v>56.856999999999999</c:v>
                </c:pt>
                <c:pt idx="2696">
                  <c:v>57.414999999999999</c:v>
                </c:pt>
                <c:pt idx="2697">
                  <c:v>57.966999999999999</c:v>
                </c:pt>
                <c:pt idx="2698">
                  <c:v>58.533000000000001</c:v>
                </c:pt>
                <c:pt idx="2699">
                  <c:v>59.094000000000001</c:v>
                </c:pt>
                <c:pt idx="2700">
                  <c:v>59.667000000000002</c:v>
                </c:pt>
                <c:pt idx="2701">
                  <c:v>60.247</c:v>
                </c:pt>
                <c:pt idx="2702">
                  <c:v>60.838000000000001</c:v>
                </c:pt>
                <c:pt idx="2703">
                  <c:v>61.438000000000002</c:v>
                </c:pt>
                <c:pt idx="2704">
                  <c:v>62.039000000000001</c:v>
                </c:pt>
                <c:pt idx="2705">
                  <c:v>62.625999999999998</c:v>
                </c:pt>
                <c:pt idx="2706">
                  <c:v>63.219000000000001</c:v>
                </c:pt>
                <c:pt idx="2707">
                  <c:v>63.820999999999998</c:v>
                </c:pt>
                <c:pt idx="2708">
                  <c:v>64.417000000000002</c:v>
                </c:pt>
                <c:pt idx="2709">
                  <c:v>65.010999999999996</c:v>
                </c:pt>
                <c:pt idx="2710">
                  <c:v>65.596999999999994</c:v>
                </c:pt>
                <c:pt idx="2711">
                  <c:v>66.195999999999998</c:v>
                </c:pt>
                <c:pt idx="2712">
                  <c:v>66.8</c:v>
                </c:pt>
                <c:pt idx="2713">
                  <c:v>67.379000000000005</c:v>
                </c:pt>
                <c:pt idx="2714">
                  <c:v>67.962999999999994</c:v>
                </c:pt>
                <c:pt idx="2715">
                  <c:v>68.521000000000001</c:v>
                </c:pt>
                <c:pt idx="2716">
                  <c:v>69.096999999999994</c:v>
                </c:pt>
                <c:pt idx="2717">
                  <c:v>69.652000000000001</c:v>
                </c:pt>
                <c:pt idx="2718">
                  <c:v>70.212000000000003</c:v>
                </c:pt>
                <c:pt idx="2719">
                  <c:v>70.775000000000006</c:v>
                </c:pt>
                <c:pt idx="2720">
                  <c:v>71.325000000000003</c:v>
                </c:pt>
                <c:pt idx="2721">
                  <c:v>71.876999999999995</c:v>
                </c:pt>
                <c:pt idx="2722">
                  <c:v>72.414000000000001</c:v>
                </c:pt>
                <c:pt idx="2723">
                  <c:v>72.933000000000007</c:v>
                </c:pt>
                <c:pt idx="2724">
                  <c:v>73.474999999999994</c:v>
                </c:pt>
                <c:pt idx="2725">
                  <c:v>73.998000000000005</c:v>
                </c:pt>
                <c:pt idx="2726">
                  <c:v>74.545000000000002</c:v>
                </c:pt>
                <c:pt idx="2727">
                  <c:v>75.072000000000003</c:v>
                </c:pt>
                <c:pt idx="2728">
                  <c:v>75.578999999999994</c:v>
                </c:pt>
                <c:pt idx="2729">
                  <c:v>76.08</c:v>
                </c:pt>
                <c:pt idx="2730">
                  <c:v>76.573999999999998</c:v>
                </c:pt>
                <c:pt idx="2731">
                  <c:v>77.070999999999998</c:v>
                </c:pt>
                <c:pt idx="2732">
                  <c:v>77.540999999999997</c:v>
                </c:pt>
                <c:pt idx="2733">
                  <c:v>77.986999999999995</c:v>
                </c:pt>
                <c:pt idx="2734">
                  <c:v>78.448999999999998</c:v>
                </c:pt>
                <c:pt idx="2735">
                  <c:v>78.903999999999996</c:v>
                </c:pt>
                <c:pt idx="2736">
                  <c:v>79.379000000000005</c:v>
                </c:pt>
                <c:pt idx="2737">
                  <c:v>79.820999999999998</c:v>
                </c:pt>
                <c:pt idx="2738">
                  <c:v>80.269000000000005</c:v>
                </c:pt>
                <c:pt idx="2739">
                  <c:v>80.706000000000003</c:v>
                </c:pt>
                <c:pt idx="2740">
                  <c:v>81.134</c:v>
                </c:pt>
                <c:pt idx="2741">
                  <c:v>81.575000000000003</c:v>
                </c:pt>
                <c:pt idx="2742">
                  <c:v>81.995000000000005</c:v>
                </c:pt>
                <c:pt idx="2743">
                  <c:v>82.406999999999996</c:v>
                </c:pt>
                <c:pt idx="2744">
                  <c:v>82.832999999999998</c:v>
                </c:pt>
                <c:pt idx="2745">
                  <c:v>83.228999999999999</c:v>
                </c:pt>
                <c:pt idx="2746">
                  <c:v>83.611000000000004</c:v>
                </c:pt>
                <c:pt idx="2747">
                  <c:v>83.968000000000004</c:v>
                </c:pt>
                <c:pt idx="2748">
                  <c:v>84.319000000000003</c:v>
                </c:pt>
                <c:pt idx="2749">
                  <c:v>84.66</c:v>
                </c:pt>
                <c:pt idx="2750">
                  <c:v>85.001000000000005</c:v>
                </c:pt>
                <c:pt idx="2751">
                  <c:v>85.307000000000002</c:v>
                </c:pt>
                <c:pt idx="2752">
                  <c:v>85.585999999999999</c:v>
                </c:pt>
                <c:pt idx="2753">
                  <c:v>85.867000000000004</c:v>
                </c:pt>
                <c:pt idx="2754">
                  <c:v>86.156999999999996</c:v>
                </c:pt>
                <c:pt idx="2755">
                  <c:v>86.438000000000002</c:v>
                </c:pt>
                <c:pt idx="2756">
                  <c:v>86.721000000000004</c:v>
                </c:pt>
                <c:pt idx="2757">
                  <c:v>86.953000000000003</c:v>
                </c:pt>
                <c:pt idx="2758">
                  <c:v>87.177999999999997</c:v>
                </c:pt>
                <c:pt idx="2759">
                  <c:v>87.406000000000006</c:v>
                </c:pt>
                <c:pt idx="2760">
                  <c:v>87.631</c:v>
                </c:pt>
                <c:pt idx="2761">
                  <c:v>87.828000000000003</c:v>
                </c:pt>
                <c:pt idx="2762">
                  <c:v>88.01</c:v>
                </c:pt>
                <c:pt idx="2763">
                  <c:v>88.183999999999997</c:v>
                </c:pt>
                <c:pt idx="2764">
                  <c:v>88.346000000000004</c:v>
                </c:pt>
                <c:pt idx="2765">
                  <c:v>88.457999999999998</c:v>
                </c:pt>
                <c:pt idx="2766">
                  <c:v>88.522000000000006</c:v>
                </c:pt>
                <c:pt idx="2767">
                  <c:v>88.587000000000003</c:v>
                </c:pt>
                <c:pt idx="2768">
                  <c:v>88.66</c:v>
                </c:pt>
                <c:pt idx="2769">
                  <c:v>88.725999999999999</c:v>
                </c:pt>
                <c:pt idx="2770">
                  <c:v>88.778000000000006</c:v>
                </c:pt>
                <c:pt idx="2771">
                  <c:v>88.814999999999998</c:v>
                </c:pt>
                <c:pt idx="2772">
                  <c:v>88.855999999999995</c:v>
                </c:pt>
                <c:pt idx="2773">
                  <c:v>88.900999999999996</c:v>
                </c:pt>
                <c:pt idx="2774">
                  <c:v>88.900999999999996</c:v>
                </c:pt>
                <c:pt idx="2775">
                  <c:v>88.902000000000001</c:v>
                </c:pt>
                <c:pt idx="2776">
                  <c:v>88.891000000000005</c:v>
                </c:pt>
                <c:pt idx="2777">
                  <c:v>88.858000000000004</c:v>
                </c:pt>
                <c:pt idx="2778">
                  <c:v>88.822000000000003</c:v>
                </c:pt>
                <c:pt idx="2779">
                  <c:v>88.778999999999996</c:v>
                </c:pt>
                <c:pt idx="2780">
                  <c:v>88.695999999999998</c:v>
                </c:pt>
                <c:pt idx="2781">
                  <c:v>88.608000000000004</c:v>
                </c:pt>
                <c:pt idx="2782">
                  <c:v>88.491</c:v>
                </c:pt>
                <c:pt idx="2783">
                  <c:v>88.375</c:v>
                </c:pt>
                <c:pt idx="2784">
                  <c:v>88.241</c:v>
                </c:pt>
                <c:pt idx="2785">
                  <c:v>88.120999999999995</c:v>
                </c:pt>
                <c:pt idx="2786">
                  <c:v>87.988</c:v>
                </c:pt>
                <c:pt idx="2787">
                  <c:v>87.847999999999999</c:v>
                </c:pt>
                <c:pt idx="2788">
                  <c:v>87.694999999999993</c:v>
                </c:pt>
                <c:pt idx="2789">
                  <c:v>87.536000000000001</c:v>
                </c:pt>
                <c:pt idx="2790">
                  <c:v>87.352000000000004</c:v>
                </c:pt>
                <c:pt idx="2791">
                  <c:v>87.138999999999996</c:v>
                </c:pt>
                <c:pt idx="2792">
                  <c:v>86.89</c:v>
                </c:pt>
                <c:pt idx="2793">
                  <c:v>86.614000000000004</c:v>
                </c:pt>
                <c:pt idx="2794">
                  <c:v>86.335999999999999</c:v>
                </c:pt>
                <c:pt idx="2795">
                  <c:v>86.052000000000007</c:v>
                </c:pt>
                <c:pt idx="2796">
                  <c:v>85.716999999999999</c:v>
                </c:pt>
                <c:pt idx="2797">
                  <c:v>85.343000000000004</c:v>
                </c:pt>
                <c:pt idx="2798">
                  <c:v>84.971000000000004</c:v>
                </c:pt>
                <c:pt idx="2799">
                  <c:v>84.593999999999994</c:v>
                </c:pt>
                <c:pt idx="2800">
                  <c:v>84.2</c:v>
                </c:pt>
                <c:pt idx="2801">
                  <c:v>83.825000000000003</c:v>
                </c:pt>
                <c:pt idx="2802">
                  <c:v>83.418000000000006</c:v>
                </c:pt>
                <c:pt idx="2803">
                  <c:v>83.022000000000006</c:v>
                </c:pt>
                <c:pt idx="2804">
                  <c:v>82.587999999999994</c:v>
                </c:pt>
                <c:pt idx="2805">
                  <c:v>82.143000000000001</c:v>
                </c:pt>
                <c:pt idx="2806">
                  <c:v>81.676000000000002</c:v>
                </c:pt>
                <c:pt idx="2807">
                  <c:v>81.210999999999999</c:v>
                </c:pt>
                <c:pt idx="2808">
                  <c:v>80.766000000000005</c:v>
                </c:pt>
                <c:pt idx="2809">
                  <c:v>80.296999999999997</c:v>
                </c:pt>
                <c:pt idx="2810">
                  <c:v>79.78</c:v>
                </c:pt>
                <c:pt idx="2811">
                  <c:v>79.259</c:v>
                </c:pt>
                <c:pt idx="2812">
                  <c:v>78.742000000000004</c:v>
                </c:pt>
                <c:pt idx="2813">
                  <c:v>78.221000000000004</c:v>
                </c:pt>
                <c:pt idx="2814">
                  <c:v>77.7</c:v>
                </c:pt>
                <c:pt idx="2815">
                  <c:v>77.161000000000001</c:v>
                </c:pt>
                <c:pt idx="2816">
                  <c:v>76.626999999999995</c:v>
                </c:pt>
                <c:pt idx="2817">
                  <c:v>76.11</c:v>
                </c:pt>
                <c:pt idx="2818">
                  <c:v>75.594999999999999</c:v>
                </c:pt>
                <c:pt idx="2819">
                  <c:v>75.057000000000002</c:v>
                </c:pt>
                <c:pt idx="2820">
                  <c:v>74.506</c:v>
                </c:pt>
                <c:pt idx="2821">
                  <c:v>73.947999999999993</c:v>
                </c:pt>
                <c:pt idx="2822">
                  <c:v>73.385000000000005</c:v>
                </c:pt>
                <c:pt idx="2823">
                  <c:v>72.823999999999998</c:v>
                </c:pt>
                <c:pt idx="2824">
                  <c:v>72.233000000000004</c:v>
                </c:pt>
                <c:pt idx="2825">
                  <c:v>71.616</c:v>
                </c:pt>
                <c:pt idx="2826">
                  <c:v>71.004999999999995</c:v>
                </c:pt>
                <c:pt idx="2827">
                  <c:v>70.358000000000004</c:v>
                </c:pt>
                <c:pt idx="2828">
                  <c:v>69.694000000000003</c:v>
                </c:pt>
                <c:pt idx="2829">
                  <c:v>69.040999999999997</c:v>
                </c:pt>
                <c:pt idx="2830">
                  <c:v>68.382999999999996</c:v>
                </c:pt>
                <c:pt idx="2831">
                  <c:v>67.710999999999999</c:v>
                </c:pt>
                <c:pt idx="2832">
                  <c:v>67.040000000000006</c:v>
                </c:pt>
                <c:pt idx="2833">
                  <c:v>66.382000000000005</c:v>
                </c:pt>
                <c:pt idx="2834">
                  <c:v>65.728999999999999</c:v>
                </c:pt>
                <c:pt idx="2835">
                  <c:v>65.075999999999993</c:v>
                </c:pt>
                <c:pt idx="2836">
                  <c:v>64.408000000000001</c:v>
                </c:pt>
                <c:pt idx="2837">
                  <c:v>63.743000000000002</c:v>
                </c:pt>
                <c:pt idx="2838">
                  <c:v>63.073</c:v>
                </c:pt>
                <c:pt idx="2839">
                  <c:v>62.395000000000003</c:v>
                </c:pt>
                <c:pt idx="2840">
                  <c:v>61.71</c:v>
                </c:pt>
                <c:pt idx="2841">
                  <c:v>61.037999999999997</c:v>
                </c:pt>
                <c:pt idx="2842">
                  <c:v>60.369</c:v>
                </c:pt>
                <c:pt idx="2843">
                  <c:v>59.698999999999998</c:v>
                </c:pt>
                <c:pt idx="2844">
                  <c:v>59.015999999999998</c:v>
                </c:pt>
                <c:pt idx="2845">
                  <c:v>58.360999999999997</c:v>
                </c:pt>
                <c:pt idx="2846">
                  <c:v>57.719000000000001</c:v>
                </c:pt>
                <c:pt idx="2847">
                  <c:v>57.058</c:v>
                </c:pt>
                <c:pt idx="2848">
                  <c:v>56.421999999999997</c:v>
                </c:pt>
                <c:pt idx="2849">
                  <c:v>55.79</c:v>
                </c:pt>
                <c:pt idx="2850">
                  <c:v>55.151000000000003</c:v>
                </c:pt>
                <c:pt idx="2851">
                  <c:v>54.497</c:v>
                </c:pt>
                <c:pt idx="2852">
                  <c:v>53.893000000000001</c:v>
                </c:pt>
                <c:pt idx="2853">
                  <c:v>53.277000000000001</c:v>
                </c:pt>
                <c:pt idx="2854">
                  <c:v>52.691000000000003</c:v>
                </c:pt>
                <c:pt idx="2855">
                  <c:v>52.097999999999999</c:v>
                </c:pt>
                <c:pt idx="2856">
                  <c:v>51.503</c:v>
                </c:pt>
                <c:pt idx="2857">
                  <c:v>50.935000000000002</c:v>
                </c:pt>
                <c:pt idx="2858">
                  <c:v>50.347999999999999</c:v>
                </c:pt>
                <c:pt idx="2859">
                  <c:v>49.768999999999998</c:v>
                </c:pt>
                <c:pt idx="2860">
                  <c:v>49.204999999999998</c:v>
                </c:pt>
                <c:pt idx="2861">
                  <c:v>48.673000000000002</c:v>
                </c:pt>
                <c:pt idx="2862">
                  <c:v>48.148000000000003</c:v>
                </c:pt>
                <c:pt idx="2863">
                  <c:v>47.628</c:v>
                </c:pt>
                <c:pt idx="2864">
                  <c:v>47.109000000000002</c:v>
                </c:pt>
                <c:pt idx="2865">
                  <c:v>46.628999999999998</c:v>
                </c:pt>
                <c:pt idx="2866">
                  <c:v>46.161000000000001</c:v>
                </c:pt>
                <c:pt idx="2867">
                  <c:v>45.698999999999998</c:v>
                </c:pt>
                <c:pt idx="2868">
                  <c:v>45.274000000000001</c:v>
                </c:pt>
                <c:pt idx="2869">
                  <c:v>44.850999999999999</c:v>
                </c:pt>
                <c:pt idx="2870">
                  <c:v>44.45</c:v>
                </c:pt>
                <c:pt idx="2871">
                  <c:v>44.073999999999998</c:v>
                </c:pt>
                <c:pt idx="2872">
                  <c:v>43.720999999999997</c:v>
                </c:pt>
                <c:pt idx="2873">
                  <c:v>43.360999999999997</c:v>
                </c:pt>
                <c:pt idx="2874">
                  <c:v>43.043999999999997</c:v>
                </c:pt>
                <c:pt idx="2875">
                  <c:v>42.728000000000002</c:v>
                </c:pt>
                <c:pt idx="2876">
                  <c:v>42.442</c:v>
                </c:pt>
                <c:pt idx="2877">
                  <c:v>42.18</c:v>
                </c:pt>
                <c:pt idx="2878">
                  <c:v>41.930999999999997</c:v>
                </c:pt>
                <c:pt idx="2879">
                  <c:v>41.722000000000001</c:v>
                </c:pt>
                <c:pt idx="2880">
                  <c:v>41.534999999999997</c:v>
                </c:pt>
                <c:pt idx="2881">
                  <c:v>41.383000000000003</c:v>
                </c:pt>
                <c:pt idx="2882">
                  <c:v>41.23</c:v>
                </c:pt>
                <c:pt idx="2883">
                  <c:v>41.098999999999997</c:v>
                </c:pt>
                <c:pt idx="2884">
                  <c:v>40.99</c:v>
                </c:pt>
                <c:pt idx="2885">
                  <c:v>40.908999999999999</c:v>
                </c:pt>
                <c:pt idx="2886">
                  <c:v>40.847999999999999</c:v>
                </c:pt>
                <c:pt idx="2887">
                  <c:v>40.811999999999998</c:v>
                </c:pt>
                <c:pt idx="2888">
                  <c:v>40.819000000000003</c:v>
                </c:pt>
                <c:pt idx="2889">
                  <c:v>40.823</c:v>
                </c:pt>
                <c:pt idx="2890">
                  <c:v>40.872</c:v>
                </c:pt>
                <c:pt idx="2891">
                  <c:v>40.938000000000002</c:v>
                </c:pt>
                <c:pt idx="2892">
                  <c:v>41.024999999999999</c:v>
                </c:pt>
                <c:pt idx="2893">
                  <c:v>41.152999999999999</c:v>
                </c:pt>
                <c:pt idx="2894">
                  <c:v>41.295999999999999</c:v>
                </c:pt>
                <c:pt idx="2895">
                  <c:v>41.456000000000003</c:v>
                </c:pt>
                <c:pt idx="2896">
                  <c:v>41.622999999999998</c:v>
                </c:pt>
                <c:pt idx="2897">
                  <c:v>41.820999999999998</c:v>
                </c:pt>
                <c:pt idx="2898">
                  <c:v>42.052</c:v>
                </c:pt>
                <c:pt idx="2899">
                  <c:v>42.305999999999997</c:v>
                </c:pt>
                <c:pt idx="2900">
                  <c:v>42.585000000000001</c:v>
                </c:pt>
                <c:pt idx="2901">
                  <c:v>42.887</c:v>
                </c:pt>
                <c:pt idx="2902">
                  <c:v>43.195</c:v>
                </c:pt>
                <c:pt idx="2903">
                  <c:v>43.531999999999996</c:v>
                </c:pt>
                <c:pt idx="2904">
                  <c:v>43.877000000000002</c:v>
                </c:pt>
                <c:pt idx="2905">
                  <c:v>44.268999999999998</c:v>
                </c:pt>
                <c:pt idx="2906">
                  <c:v>44.662999999999997</c:v>
                </c:pt>
                <c:pt idx="2907">
                  <c:v>45.058</c:v>
                </c:pt>
                <c:pt idx="2908">
                  <c:v>45.466999999999999</c:v>
                </c:pt>
                <c:pt idx="2909">
                  <c:v>45.889000000000003</c:v>
                </c:pt>
                <c:pt idx="2910">
                  <c:v>46.35</c:v>
                </c:pt>
                <c:pt idx="2911">
                  <c:v>46.826000000000001</c:v>
                </c:pt>
                <c:pt idx="2912">
                  <c:v>47.325000000000003</c:v>
                </c:pt>
                <c:pt idx="2913">
                  <c:v>47.834000000000003</c:v>
                </c:pt>
                <c:pt idx="2914">
                  <c:v>48.356000000000002</c:v>
                </c:pt>
                <c:pt idx="2915">
                  <c:v>48.898000000000003</c:v>
                </c:pt>
                <c:pt idx="2916">
                  <c:v>49.451999999999998</c:v>
                </c:pt>
                <c:pt idx="2917">
                  <c:v>50.040999999999997</c:v>
                </c:pt>
                <c:pt idx="2918">
                  <c:v>50.64</c:v>
                </c:pt>
                <c:pt idx="2919">
                  <c:v>51.228000000000002</c:v>
                </c:pt>
                <c:pt idx="2920">
                  <c:v>51.835000000000001</c:v>
                </c:pt>
                <c:pt idx="2921">
                  <c:v>52.445999999999998</c:v>
                </c:pt>
                <c:pt idx="2922">
                  <c:v>53.058999999999997</c:v>
                </c:pt>
                <c:pt idx="2923">
                  <c:v>53.683</c:v>
                </c:pt>
                <c:pt idx="2924">
                  <c:v>54.32</c:v>
                </c:pt>
                <c:pt idx="2925">
                  <c:v>54.993000000000002</c:v>
                </c:pt>
                <c:pt idx="2926">
                  <c:v>55.643999999999998</c:v>
                </c:pt>
                <c:pt idx="2927">
                  <c:v>56.302</c:v>
                </c:pt>
                <c:pt idx="2928">
                  <c:v>56.991</c:v>
                </c:pt>
                <c:pt idx="2929">
                  <c:v>57.673000000000002</c:v>
                </c:pt>
                <c:pt idx="2930">
                  <c:v>58.381</c:v>
                </c:pt>
                <c:pt idx="2931">
                  <c:v>59.046999999999997</c:v>
                </c:pt>
                <c:pt idx="2932">
                  <c:v>59.71</c:v>
                </c:pt>
                <c:pt idx="2933">
                  <c:v>60.384999999999998</c:v>
                </c:pt>
                <c:pt idx="2934">
                  <c:v>61.066000000000003</c:v>
                </c:pt>
                <c:pt idx="2935">
                  <c:v>61.747999999999998</c:v>
                </c:pt>
                <c:pt idx="2936">
                  <c:v>62.447000000000003</c:v>
                </c:pt>
                <c:pt idx="2937">
                  <c:v>63.154000000000003</c:v>
                </c:pt>
                <c:pt idx="2938">
                  <c:v>63.825000000000003</c:v>
                </c:pt>
                <c:pt idx="2939">
                  <c:v>64.471999999999994</c:v>
                </c:pt>
                <c:pt idx="2940">
                  <c:v>65.155000000000001</c:v>
                </c:pt>
                <c:pt idx="2941">
                  <c:v>65.802000000000007</c:v>
                </c:pt>
                <c:pt idx="2942">
                  <c:v>66.468999999999994</c:v>
                </c:pt>
                <c:pt idx="2943">
                  <c:v>67.113</c:v>
                </c:pt>
                <c:pt idx="2944">
                  <c:v>67.766000000000005</c:v>
                </c:pt>
                <c:pt idx="2945">
                  <c:v>68.427000000000007</c:v>
                </c:pt>
                <c:pt idx="2946">
                  <c:v>69.070999999999998</c:v>
                </c:pt>
                <c:pt idx="2947">
                  <c:v>69.703000000000003</c:v>
                </c:pt>
                <c:pt idx="2948">
                  <c:v>70.302999999999997</c:v>
                </c:pt>
                <c:pt idx="2949">
                  <c:v>70.866</c:v>
                </c:pt>
                <c:pt idx="2950">
                  <c:v>71.471000000000004</c:v>
                </c:pt>
                <c:pt idx="2951">
                  <c:v>72.054000000000002</c:v>
                </c:pt>
                <c:pt idx="2952">
                  <c:v>72.673000000000002</c:v>
                </c:pt>
                <c:pt idx="2953">
                  <c:v>73.254000000000005</c:v>
                </c:pt>
                <c:pt idx="2954">
                  <c:v>73.81</c:v>
                </c:pt>
                <c:pt idx="2955">
                  <c:v>74.349999999999994</c:v>
                </c:pt>
                <c:pt idx="2956">
                  <c:v>74.867999999999995</c:v>
                </c:pt>
                <c:pt idx="2957">
                  <c:v>75.391999999999996</c:v>
                </c:pt>
                <c:pt idx="2958">
                  <c:v>75.876999999999995</c:v>
                </c:pt>
                <c:pt idx="2959">
                  <c:v>76.391000000000005</c:v>
                </c:pt>
                <c:pt idx="2960">
                  <c:v>76.887</c:v>
                </c:pt>
                <c:pt idx="2961">
                  <c:v>77.346000000000004</c:v>
                </c:pt>
                <c:pt idx="2962">
                  <c:v>77.807000000000002</c:v>
                </c:pt>
                <c:pt idx="2963">
                  <c:v>78.247</c:v>
                </c:pt>
                <c:pt idx="2964">
                  <c:v>78.685000000000002</c:v>
                </c:pt>
                <c:pt idx="2965">
                  <c:v>79.093999999999994</c:v>
                </c:pt>
                <c:pt idx="2966">
                  <c:v>79.488</c:v>
                </c:pt>
                <c:pt idx="2967">
                  <c:v>79.838999999999999</c:v>
                </c:pt>
                <c:pt idx="2968">
                  <c:v>80.179000000000002</c:v>
                </c:pt>
                <c:pt idx="2969">
                  <c:v>80.513000000000005</c:v>
                </c:pt>
                <c:pt idx="2970">
                  <c:v>80.864999999999995</c:v>
                </c:pt>
                <c:pt idx="2971">
                  <c:v>81.180000000000007</c:v>
                </c:pt>
                <c:pt idx="2972">
                  <c:v>81.453000000000003</c:v>
                </c:pt>
                <c:pt idx="2973">
                  <c:v>81.680000000000007</c:v>
                </c:pt>
                <c:pt idx="2974">
                  <c:v>81.93</c:v>
                </c:pt>
                <c:pt idx="2975">
                  <c:v>82.167000000000002</c:v>
                </c:pt>
                <c:pt idx="2976">
                  <c:v>82.406999999999996</c:v>
                </c:pt>
                <c:pt idx="2977">
                  <c:v>82.632999999999996</c:v>
                </c:pt>
                <c:pt idx="2978">
                  <c:v>82.802000000000007</c:v>
                </c:pt>
                <c:pt idx="2979">
                  <c:v>82.962999999999994</c:v>
                </c:pt>
                <c:pt idx="2980">
                  <c:v>83.102999999999994</c:v>
                </c:pt>
                <c:pt idx="2981">
                  <c:v>83.253</c:v>
                </c:pt>
                <c:pt idx="2982">
                  <c:v>83.366</c:v>
                </c:pt>
                <c:pt idx="2983">
                  <c:v>83.427000000000007</c:v>
                </c:pt>
                <c:pt idx="2984">
                  <c:v>83.481999999999999</c:v>
                </c:pt>
                <c:pt idx="2985">
                  <c:v>83.497</c:v>
                </c:pt>
                <c:pt idx="2986">
                  <c:v>83.513999999999996</c:v>
                </c:pt>
                <c:pt idx="2987">
                  <c:v>83.5</c:v>
                </c:pt>
                <c:pt idx="2988">
                  <c:v>83.486999999999995</c:v>
                </c:pt>
                <c:pt idx="2989">
                  <c:v>83.481999999999999</c:v>
                </c:pt>
                <c:pt idx="2990">
                  <c:v>83.477000000000004</c:v>
                </c:pt>
                <c:pt idx="2991">
                  <c:v>83.418000000000006</c:v>
                </c:pt>
                <c:pt idx="2992">
                  <c:v>83.325000000000003</c:v>
                </c:pt>
                <c:pt idx="2993">
                  <c:v>83.228999999999999</c:v>
                </c:pt>
                <c:pt idx="2994">
                  <c:v>83.097999999999999</c:v>
                </c:pt>
                <c:pt idx="2995">
                  <c:v>82.963999999999999</c:v>
                </c:pt>
                <c:pt idx="2996">
                  <c:v>82.786000000000001</c:v>
                </c:pt>
                <c:pt idx="2997">
                  <c:v>82.576999999999998</c:v>
                </c:pt>
                <c:pt idx="2998">
                  <c:v>82.384</c:v>
                </c:pt>
                <c:pt idx="2999">
                  <c:v>82.132000000000005</c:v>
                </c:pt>
                <c:pt idx="3000">
                  <c:v>81.870999999999995</c:v>
                </c:pt>
                <c:pt idx="3001">
                  <c:v>81.582999999999998</c:v>
                </c:pt>
                <c:pt idx="3002">
                  <c:v>81.302000000000007</c:v>
                </c:pt>
                <c:pt idx="3003">
                  <c:v>80.989000000000004</c:v>
                </c:pt>
                <c:pt idx="3004">
                  <c:v>80.69</c:v>
                </c:pt>
                <c:pt idx="3005">
                  <c:v>80.350999999999999</c:v>
                </c:pt>
                <c:pt idx="3006">
                  <c:v>80.037000000000006</c:v>
                </c:pt>
                <c:pt idx="3007">
                  <c:v>79.662999999999997</c:v>
                </c:pt>
                <c:pt idx="3008">
                  <c:v>79.253</c:v>
                </c:pt>
                <c:pt idx="3009">
                  <c:v>78.811999999999998</c:v>
                </c:pt>
                <c:pt idx="3010">
                  <c:v>78.332999999999998</c:v>
                </c:pt>
                <c:pt idx="3011">
                  <c:v>77.867000000000004</c:v>
                </c:pt>
                <c:pt idx="3012">
                  <c:v>77.391999999999996</c:v>
                </c:pt>
                <c:pt idx="3013">
                  <c:v>76.89</c:v>
                </c:pt>
                <c:pt idx="3014">
                  <c:v>76.402000000000001</c:v>
                </c:pt>
                <c:pt idx="3015">
                  <c:v>75.900999999999996</c:v>
                </c:pt>
                <c:pt idx="3016">
                  <c:v>75.335999999999999</c:v>
                </c:pt>
                <c:pt idx="3017">
                  <c:v>74.774000000000001</c:v>
                </c:pt>
                <c:pt idx="3018">
                  <c:v>74.231999999999999</c:v>
                </c:pt>
                <c:pt idx="3019">
                  <c:v>73.631</c:v>
                </c:pt>
                <c:pt idx="3020">
                  <c:v>73.054000000000002</c:v>
                </c:pt>
                <c:pt idx="3021">
                  <c:v>72.460999999999999</c:v>
                </c:pt>
                <c:pt idx="3022">
                  <c:v>71.861999999999995</c:v>
                </c:pt>
                <c:pt idx="3023">
                  <c:v>71.206000000000003</c:v>
                </c:pt>
                <c:pt idx="3024">
                  <c:v>70.561000000000007</c:v>
                </c:pt>
                <c:pt idx="3025">
                  <c:v>69.918000000000006</c:v>
                </c:pt>
                <c:pt idx="3026">
                  <c:v>69.230999999999995</c:v>
                </c:pt>
                <c:pt idx="3027">
                  <c:v>68.543999999999997</c:v>
                </c:pt>
                <c:pt idx="3028">
                  <c:v>67.846999999999994</c:v>
                </c:pt>
                <c:pt idx="3029">
                  <c:v>67.16</c:v>
                </c:pt>
                <c:pt idx="3030">
                  <c:v>66.414000000000001</c:v>
                </c:pt>
                <c:pt idx="3031">
                  <c:v>65.668000000000006</c:v>
                </c:pt>
                <c:pt idx="3032">
                  <c:v>64.902000000000001</c:v>
                </c:pt>
                <c:pt idx="3033">
                  <c:v>64.150000000000006</c:v>
                </c:pt>
                <c:pt idx="3034">
                  <c:v>63.387999999999998</c:v>
                </c:pt>
                <c:pt idx="3035">
                  <c:v>62.6</c:v>
                </c:pt>
                <c:pt idx="3036">
                  <c:v>61.814999999999998</c:v>
                </c:pt>
                <c:pt idx="3037">
                  <c:v>61.036999999999999</c:v>
                </c:pt>
                <c:pt idx="3038">
                  <c:v>60.241</c:v>
                </c:pt>
                <c:pt idx="3039">
                  <c:v>59.436</c:v>
                </c:pt>
                <c:pt idx="3040">
                  <c:v>58.613999999999997</c:v>
                </c:pt>
                <c:pt idx="3041">
                  <c:v>57.823999999999998</c:v>
                </c:pt>
                <c:pt idx="3042">
                  <c:v>57.014000000000003</c:v>
                </c:pt>
                <c:pt idx="3043">
                  <c:v>56.21</c:v>
                </c:pt>
                <c:pt idx="3044">
                  <c:v>55.429000000000002</c:v>
                </c:pt>
                <c:pt idx="3045">
                  <c:v>54.631</c:v>
                </c:pt>
                <c:pt idx="3046">
                  <c:v>53.835000000000001</c:v>
                </c:pt>
                <c:pt idx="3047">
                  <c:v>53.01</c:v>
                </c:pt>
                <c:pt idx="3048">
                  <c:v>52.198999999999998</c:v>
                </c:pt>
                <c:pt idx="3049">
                  <c:v>51.393000000000001</c:v>
                </c:pt>
                <c:pt idx="3050">
                  <c:v>50.57</c:v>
                </c:pt>
                <c:pt idx="3051">
                  <c:v>49.811</c:v>
                </c:pt>
                <c:pt idx="3052">
                  <c:v>49.052</c:v>
                </c:pt>
                <c:pt idx="3053">
                  <c:v>48.293999999999997</c:v>
                </c:pt>
                <c:pt idx="3054">
                  <c:v>47.545999999999999</c:v>
                </c:pt>
                <c:pt idx="3055">
                  <c:v>46.84</c:v>
                </c:pt>
                <c:pt idx="3056">
                  <c:v>46.122999999999998</c:v>
                </c:pt>
                <c:pt idx="3057">
                  <c:v>45.423999999999999</c:v>
                </c:pt>
                <c:pt idx="3058">
                  <c:v>44.731000000000002</c:v>
                </c:pt>
                <c:pt idx="3059">
                  <c:v>44.104999999999997</c:v>
                </c:pt>
                <c:pt idx="3060">
                  <c:v>43.438000000000002</c:v>
                </c:pt>
                <c:pt idx="3061">
                  <c:v>42.793999999999997</c:v>
                </c:pt>
                <c:pt idx="3062">
                  <c:v>42.192999999999998</c:v>
                </c:pt>
                <c:pt idx="3063">
                  <c:v>41.6</c:v>
                </c:pt>
                <c:pt idx="3064">
                  <c:v>41.014000000000003</c:v>
                </c:pt>
                <c:pt idx="3065">
                  <c:v>40.438000000000002</c:v>
                </c:pt>
                <c:pt idx="3066">
                  <c:v>39.911999999999999</c:v>
                </c:pt>
                <c:pt idx="3067">
                  <c:v>39.389000000000003</c:v>
                </c:pt>
                <c:pt idx="3068">
                  <c:v>38.924999999999997</c:v>
                </c:pt>
                <c:pt idx="3069">
                  <c:v>38.512999999999998</c:v>
                </c:pt>
                <c:pt idx="3070">
                  <c:v>38.098999999999997</c:v>
                </c:pt>
                <c:pt idx="3071">
                  <c:v>37.753</c:v>
                </c:pt>
                <c:pt idx="3072">
                  <c:v>37.386000000000003</c:v>
                </c:pt>
                <c:pt idx="3073">
                  <c:v>37.052</c:v>
                </c:pt>
                <c:pt idx="3074">
                  <c:v>36.783999999999999</c:v>
                </c:pt>
                <c:pt idx="3075">
                  <c:v>36.475999999999999</c:v>
                </c:pt>
                <c:pt idx="3076">
                  <c:v>36.255000000000003</c:v>
                </c:pt>
                <c:pt idx="3077">
                  <c:v>36.045999999999999</c:v>
                </c:pt>
                <c:pt idx="3078">
                  <c:v>35.872999999999998</c:v>
                </c:pt>
                <c:pt idx="3079">
                  <c:v>35.712000000000003</c:v>
                </c:pt>
                <c:pt idx="3080">
                  <c:v>35.564</c:v>
                </c:pt>
                <c:pt idx="3081">
                  <c:v>35.521999999999998</c:v>
                </c:pt>
                <c:pt idx="3082">
                  <c:v>35.488999999999997</c:v>
                </c:pt>
                <c:pt idx="3083">
                  <c:v>35.472999999999999</c:v>
                </c:pt>
                <c:pt idx="3084">
                  <c:v>35.543999999999997</c:v>
                </c:pt>
                <c:pt idx="3085">
                  <c:v>35.616</c:v>
                </c:pt>
                <c:pt idx="3086">
                  <c:v>35.734000000000002</c:v>
                </c:pt>
                <c:pt idx="3087">
                  <c:v>35.904000000000003</c:v>
                </c:pt>
                <c:pt idx="3088">
                  <c:v>36.027000000000001</c:v>
                </c:pt>
                <c:pt idx="3089">
                  <c:v>36.237000000000002</c:v>
                </c:pt>
                <c:pt idx="3090">
                  <c:v>36.427999999999997</c:v>
                </c:pt>
                <c:pt idx="3091">
                  <c:v>36.686</c:v>
                </c:pt>
                <c:pt idx="3092">
                  <c:v>36.969000000000001</c:v>
                </c:pt>
                <c:pt idx="3093">
                  <c:v>37.286999999999999</c:v>
                </c:pt>
                <c:pt idx="3094">
                  <c:v>37.64</c:v>
                </c:pt>
                <c:pt idx="3095">
                  <c:v>38.006</c:v>
                </c:pt>
                <c:pt idx="3096">
                  <c:v>38.457999999999998</c:v>
                </c:pt>
                <c:pt idx="3097">
                  <c:v>38.902000000000001</c:v>
                </c:pt>
                <c:pt idx="3098">
                  <c:v>39.369</c:v>
                </c:pt>
                <c:pt idx="3099">
                  <c:v>39.865000000000002</c:v>
                </c:pt>
                <c:pt idx="3100">
                  <c:v>40.417999999999999</c:v>
                </c:pt>
                <c:pt idx="3101">
                  <c:v>41.012</c:v>
                </c:pt>
                <c:pt idx="3102">
                  <c:v>41.57</c:v>
                </c:pt>
                <c:pt idx="3103">
                  <c:v>42.164000000000001</c:v>
                </c:pt>
                <c:pt idx="3104">
                  <c:v>42.807000000000002</c:v>
                </c:pt>
                <c:pt idx="3105">
                  <c:v>43.402000000000001</c:v>
                </c:pt>
                <c:pt idx="3106">
                  <c:v>44.067999999999998</c:v>
                </c:pt>
                <c:pt idx="3107">
                  <c:v>44.755000000000003</c:v>
                </c:pt>
                <c:pt idx="3108">
                  <c:v>45.387</c:v>
                </c:pt>
                <c:pt idx="3109">
                  <c:v>46.116</c:v>
                </c:pt>
                <c:pt idx="3110">
                  <c:v>46.783000000000001</c:v>
                </c:pt>
                <c:pt idx="3111">
                  <c:v>47.557000000000002</c:v>
                </c:pt>
                <c:pt idx="3112">
                  <c:v>48.274000000000001</c:v>
                </c:pt>
                <c:pt idx="3113">
                  <c:v>49.02</c:v>
                </c:pt>
                <c:pt idx="3114">
                  <c:v>49.779000000000003</c:v>
                </c:pt>
                <c:pt idx="3115">
                  <c:v>50.531999999999996</c:v>
                </c:pt>
                <c:pt idx="3116">
                  <c:v>51.323</c:v>
                </c:pt>
                <c:pt idx="3117">
                  <c:v>52.124000000000002</c:v>
                </c:pt>
                <c:pt idx="3118">
                  <c:v>52.895000000000003</c:v>
                </c:pt>
                <c:pt idx="3119">
                  <c:v>53.704999999999998</c:v>
                </c:pt>
                <c:pt idx="3120">
                  <c:v>54.51</c:v>
                </c:pt>
                <c:pt idx="3121">
                  <c:v>55.286999999999999</c:v>
                </c:pt>
                <c:pt idx="3122">
                  <c:v>56.07</c:v>
                </c:pt>
                <c:pt idx="3123">
                  <c:v>56.835000000000001</c:v>
                </c:pt>
                <c:pt idx="3124">
                  <c:v>57.624000000000002</c:v>
                </c:pt>
                <c:pt idx="3125">
                  <c:v>58.386000000000003</c:v>
                </c:pt>
                <c:pt idx="3126">
                  <c:v>59.201999999999998</c:v>
                </c:pt>
                <c:pt idx="3127">
                  <c:v>59.987000000000002</c:v>
                </c:pt>
                <c:pt idx="3128">
                  <c:v>60.759</c:v>
                </c:pt>
                <c:pt idx="3129">
                  <c:v>61.585999999999999</c:v>
                </c:pt>
                <c:pt idx="3130">
                  <c:v>62.320999999999998</c:v>
                </c:pt>
                <c:pt idx="3131">
                  <c:v>63.08</c:v>
                </c:pt>
                <c:pt idx="3132">
                  <c:v>63.771999999999998</c:v>
                </c:pt>
                <c:pt idx="3133">
                  <c:v>64.52</c:v>
                </c:pt>
                <c:pt idx="3134">
                  <c:v>65.263000000000005</c:v>
                </c:pt>
                <c:pt idx="3135">
                  <c:v>65.968999999999994</c:v>
                </c:pt>
                <c:pt idx="3136">
                  <c:v>66.606999999999999</c:v>
                </c:pt>
                <c:pt idx="3137">
                  <c:v>67.257000000000005</c:v>
                </c:pt>
                <c:pt idx="3138">
                  <c:v>67.894999999999996</c:v>
                </c:pt>
                <c:pt idx="3139">
                  <c:v>68.543000000000006</c:v>
                </c:pt>
                <c:pt idx="3140">
                  <c:v>69.146000000000001</c:v>
                </c:pt>
                <c:pt idx="3141">
                  <c:v>69.741</c:v>
                </c:pt>
                <c:pt idx="3142">
                  <c:v>70.301000000000002</c:v>
                </c:pt>
                <c:pt idx="3143">
                  <c:v>70.774000000000001</c:v>
                </c:pt>
                <c:pt idx="3144">
                  <c:v>71.366</c:v>
                </c:pt>
                <c:pt idx="3145">
                  <c:v>71.893000000000001</c:v>
                </c:pt>
                <c:pt idx="3146">
                  <c:v>72.382000000000005</c:v>
                </c:pt>
                <c:pt idx="3147">
                  <c:v>72.814999999999998</c:v>
                </c:pt>
                <c:pt idx="3148">
                  <c:v>73.221999999999994</c:v>
                </c:pt>
                <c:pt idx="3149">
                  <c:v>73.617999999999995</c:v>
                </c:pt>
                <c:pt idx="3150">
                  <c:v>73.924999999999997</c:v>
                </c:pt>
                <c:pt idx="3151">
                  <c:v>74.25</c:v>
                </c:pt>
                <c:pt idx="3152">
                  <c:v>74.638000000000005</c:v>
                </c:pt>
                <c:pt idx="3153">
                  <c:v>74.962999999999994</c:v>
                </c:pt>
                <c:pt idx="3154">
                  <c:v>75.269000000000005</c:v>
                </c:pt>
                <c:pt idx="3155">
                  <c:v>75.513999999999996</c:v>
                </c:pt>
                <c:pt idx="3156">
                  <c:v>75.756</c:v>
                </c:pt>
                <c:pt idx="3157">
                  <c:v>76.03</c:v>
                </c:pt>
                <c:pt idx="3158">
                  <c:v>76.260000000000005</c:v>
                </c:pt>
                <c:pt idx="3159">
                  <c:v>76.477000000000004</c:v>
                </c:pt>
                <c:pt idx="3160">
                  <c:v>76.596000000000004</c:v>
                </c:pt>
                <c:pt idx="3161">
                  <c:v>76.742999999999995</c:v>
                </c:pt>
                <c:pt idx="3162">
                  <c:v>76.893000000000001</c:v>
                </c:pt>
                <c:pt idx="3163">
                  <c:v>76.97</c:v>
                </c:pt>
                <c:pt idx="3164">
                  <c:v>77.018000000000001</c:v>
                </c:pt>
                <c:pt idx="3165">
                  <c:v>77.028000000000006</c:v>
                </c:pt>
                <c:pt idx="3166">
                  <c:v>77.016999999999996</c:v>
                </c:pt>
                <c:pt idx="3167">
                  <c:v>77.025999999999996</c:v>
                </c:pt>
                <c:pt idx="3168">
                  <c:v>76.983999999999995</c:v>
                </c:pt>
                <c:pt idx="3169">
                  <c:v>76.974999999999994</c:v>
                </c:pt>
                <c:pt idx="3170">
                  <c:v>76.921999999999997</c:v>
                </c:pt>
                <c:pt idx="3171">
                  <c:v>76.822000000000003</c:v>
                </c:pt>
                <c:pt idx="3172">
                  <c:v>76.739000000000004</c:v>
                </c:pt>
                <c:pt idx="3173">
                  <c:v>76.551000000000002</c:v>
                </c:pt>
                <c:pt idx="3174">
                  <c:v>76.39</c:v>
                </c:pt>
                <c:pt idx="3175">
                  <c:v>76.203999999999994</c:v>
                </c:pt>
                <c:pt idx="3176">
                  <c:v>75.885000000000005</c:v>
                </c:pt>
                <c:pt idx="3177">
                  <c:v>75.649000000000001</c:v>
                </c:pt>
                <c:pt idx="3178">
                  <c:v>75.38</c:v>
                </c:pt>
                <c:pt idx="3179">
                  <c:v>75.082999999999998</c:v>
                </c:pt>
                <c:pt idx="3180">
                  <c:v>74.680999999999997</c:v>
                </c:pt>
                <c:pt idx="3181">
                  <c:v>74.338999999999999</c:v>
                </c:pt>
                <c:pt idx="3182">
                  <c:v>73.897000000000006</c:v>
                </c:pt>
                <c:pt idx="3183">
                  <c:v>73.450999999999993</c:v>
                </c:pt>
                <c:pt idx="3184">
                  <c:v>73.042000000000002</c:v>
                </c:pt>
                <c:pt idx="3185">
                  <c:v>72.617000000000004</c:v>
                </c:pt>
                <c:pt idx="3186">
                  <c:v>72.203999999999994</c:v>
                </c:pt>
                <c:pt idx="3187">
                  <c:v>71.676000000000002</c:v>
                </c:pt>
                <c:pt idx="3188">
                  <c:v>71.185000000000002</c:v>
                </c:pt>
                <c:pt idx="3189">
                  <c:v>70.653999999999996</c:v>
                </c:pt>
                <c:pt idx="3190">
                  <c:v>70.004999999999995</c:v>
                </c:pt>
                <c:pt idx="3191">
                  <c:v>69.376000000000005</c:v>
                </c:pt>
                <c:pt idx="3192">
                  <c:v>68.804000000000002</c:v>
                </c:pt>
                <c:pt idx="3193">
                  <c:v>68.209000000000003</c:v>
                </c:pt>
                <c:pt idx="3194">
                  <c:v>67.548000000000002</c:v>
                </c:pt>
                <c:pt idx="3195">
                  <c:v>66.894000000000005</c:v>
                </c:pt>
                <c:pt idx="3196">
                  <c:v>66.117999999999995</c:v>
                </c:pt>
                <c:pt idx="3197">
                  <c:v>65.561999999999998</c:v>
                </c:pt>
                <c:pt idx="3198">
                  <c:v>64.831999999999994</c:v>
                </c:pt>
                <c:pt idx="3199">
                  <c:v>64.048000000000002</c:v>
                </c:pt>
                <c:pt idx="3200">
                  <c:v>63.289000000000001</c:v>
                </c:pt>
                <c:pt idx="3201">
                  <c:v>62.555999999999997</c:v>
                </c:pt>
                <c:pt idx="3202">
                  <c:v>61.777999999999999</c:v>
                </c:pt>
                <c:pt idx="3203">
                  <c:v>61.046999999999997</c:v>
                </c:pt>
                <c:pt idx="3204">
                  <c:v>60.247</c:v>
                </c:pt>
                <c:pt idx="3205">
                  <c:v>59.478000000000002</c:v>
                </c:pt>
                <c:pt idx="3206">
                  <c:v>58.722999999999999</c:v>
                </c:pt>
                <c:pt idx="3207">
                  <c:v>57.881999999999998</c:v>
                </c:pt>
                <c:pt idx="3208">
                  <c:v>57.140999999999998</c:v>
                </c:pt>
                <c:pt idx="3209">
                  <c:v>56.279000000000003</c:v>
                </c:pt>
                <c:pt idx="3210">
                  <c:v>55.414999999999999</c:v>
                </c:pt>
                <c:pt idx="3211">
                  <c:v>54.671999999999997</c:v>
                </c:pt>
                <c:pt idx="3212">
                  <c:v>53.87</c:v>
                </c:pt>
                <c:pt idx="3213">
                  <c:v>53.093000000000004</c:v>
                </c:pt>
                <c:pt idx="3214">
                  <c:v>52.255000000000003</c:v>
                </c:pt>
                <c:pt idx="3215">
                  <c:v>51.502000000000002</c:v>
                </c:pt>
                <c:pt idx="3216">
                  <c:v>50.737000000000002</c:v>
                </c:pt>
                <c:pt idx="3217">
                  <c:v>50.064999999999998</c:v>
                </c:pt>
                <c:pt idx="3218">
                  <c:v>49.220999999999997</c:v>
                </c:pt>
                <c:pt idx="3219">
                  <c:v>48.491</c:v>
                </c:pt>
                <c:pt idx="3220">
                  <c:v>47.765000000000001</c:v>
                </c:pt>
                <c:pt idx="3221">
                  <c:v>46.978999999999999</c:v>
                </c:pt>
                <c:pt idx="3222">
                  <c:v>46.335000000000001</c:v>
                </c:pt>
                <c:pt idx="3223">
                  <c:v>45.67</c:v>
                </c:pt>
                <c:pt idx="3224">
                  <c:v>44.96</c:v>
                </c:pt>
                <c:pt idx="3225">
                  <c:v>44.287999999999997</c:v>
                </c:pt>
                <c:pt idx="3226">
                  <c:v>43.674999999999997</c:v>
                </c:pt>
                <c:pt idx="3227">
                  <c:v>43.094999999999999</c:v>
                </c:pt>
                <c:pt idx="3228">
                  <c:v>42.570999999999998</c:v>
                </c:pt>
                <c:pt idx="3229">
                  <c:v>41.968000000000004</c:v>
                </c:pt>
                <c:pt idx="3230">
                  <c:v>41.509</c:v>
                </c:pt>
                <c:pt idx="3231">
                  <c:v>41.085000000000001</c:v>
                </c:pt>
                <c:pt idx="3232">
                  <c:v>40.606000000000002</c:v>
                </c:pt>
                <c:pt idx="3233">
                  <c:v>40.183999999999997</c:v>
                </c:pt>
                <c:pt idx="3234">
                  <c:v>39.792999999999999</c:v>
                </c:pt>
                <c:pt idx="3235">
                  <c:v>39.459000000000003</c:v>
                </c:pt>
                <c:pt idx="3236">
                  <c:v>39.168999999999997</c:v>
                </c:pt>
                <c:pt idx="3237">
                  <c:v>38.926000000000002</c:v>
                </c:pt>
                <c:pt idx="3238">
                  <c:v>38.712000000000003</c:v>
                </c:pt>
                <c:pt idx="3239">
                  <c:v>38.540999999999997</c:v>
                </c:pt>
                <c:pt idx="3240">
                  <c:v>38.441000000000003</c:v>
                </c:pt>
                <c:pt idx="3241">
                  <c:v>38.353999999999999</c:v>
                </c:pt>
                <c:pt idx="3242">
                  <c:v>38.33</c:v>
                </c:pt>
                <c:pt idx="3243">
                  <c:v>38.331000000000003</c:v>
                </c:pt>
                <c:pt idx="3244">
                  <c:v>38.369</c:v>
                </c:pt>
                <c:pt idx="3245">
                  <c:v>38.546999999999997</c:v>
                </c:pt>
                <c:pt idx="3246">
                  <c:v>38.710999999999999</c:v>
                </c:pt>
                <c:pt idx="3247">
                  <c:v>38.914000000000001</c:v>
                </c:pt>
                <c:pt idx="3248">
                  <c:v>39.134</c:v>
                </c:pt>
                <c:pt idx="3249">
                  <c:v>39.408999999999999</c:v>
                </c:pt>
                <c:pt idx="3250">
                  <c:v>39.765000000000001</c:v>
                </c:pt>
                <c:pt idx="3251">
                  <c:v>40.109000000000002</c:v>
                </c:pt>
                <c:pt idx="3252">
                  <c:v>40.481000000000002</c:v>
                </c:pt>
                <c:pt idx="3253">
                  <c:v>40.984000000000002</c:v>
                </c:pt>
                <c:pt idx="3254">
                  <c:v>41.466000000000001</c:v>
                </c:pt>
                <c:pt idx="3255">
                  <c:v>42.018000000000001</c:v>
                </c:pt>
                <c:pt idx="3256">
                  <c:v>42.622</c:v>
                </c:pt>
                <c:pt idx="3257">
                  <c:v>43.210999999999999</c:v>
                </c:pt>
                <c:pt idx="3258">
                  <c:v>43.734000000000002</c:v>
                </c:pt>
                <c:pt idx="3259">
                  <c:v>44.389000000000003</c:v>
                </c:pt>
                <c:pt idx="3260">
                  <c:v>45.027999999999999</c:v>
                </c:pt>
                <c:pt idx="3261">
                  <c:v>45.667000000000002</c:v>
                </c:pt>
                <c:pt idx="3262">
                  <c:v>46.393000000000001</c:v>
                </c:pt>
                <c:pt idx="3263">
                  <c:v>47.218000000000004</c:v>
                </c:pt>
                <c:pt idx="3264">
                  <c:v>47.981999999999999</c:v>
                </c:pt>
                <c:pt idx="3265">
                  <c:v>48.722000000000001</c:v>
                </c:pt>
                <c:pt idx="3266">
                  <c:v>49.459000000000003</c:v>
                </c:pt>
                <c:pt idx="3267">
                  <c:v>50.265999999999998</c:v>
                </c:pt>
                <c:pt idx="3268">
                  <c:v>51.103999999999999</c:v>
                </c:pt>
                <c:pt idx="3269">
                  <c:v>51.920999999999999</c:v>
                </c:pt>
                <c:pt idx="3270">
                  <c:v>52.795000000000002</c:v>
                </c:pt>
                <c:pt idx="3271">
                  <c:v>53.701000000000001</c:v>
                </c:pt>
                <c:pt idx="3272">
                  <c:v>54.585000000000001</c:v>
                </c:pt>
                <c:pt idx="3273">
                  <c:v>55.518000000000001</c:v>
                </c:pt>
                <c:pt idx="3274">
                  <c:v>56.279000000000003</c:v>
                </c:pt>
                <c:pt idx="3275">
                  <c:v>57.055999999999997</c:v>
                </c:pt>
                <c:pt idx="3276">
                  <c:v>57.78</c:v>
                </c:pt>
                <c:pt idx="3277">
                  <c:v>58.625999999999998</c:v>
                </c:pt>
                <c:pt idx="3278">
                  <c:v>59.554000000000002</c:v>
                </c:pt>
                <c:pt idx="3279">
                  <c:v>60.509</c:v>
                </c:pt>
                <c:pt idx="3280">
                  <c:v>61.308</c:v>
                </c:pt>
                <c:pt idx="3281">
                  <c:v>62.124000000000002</c:v>
                </c:pt>
                <c:pt idx="3282">
                  <c:v>62.975999999999999</c:v>
                </c:pt>
                <c:pt idx="3283">
                  <c:v>63.692999999999998</c:v>
                </c:pt>
                <c:pt idx="3284">
                  <c:v>64.417000000000002</c:v>
                </c:pt>
                <c:pt idx="3285">
                  <c:v>65.120999999999995</c:v>
                </c:pt>
                <c:pt idx="3286">
                  <c:v>65.945999999999998</c:v>
                </c:pt>
                <c:pt idx="3287">
                  <c:v>66.748000000000005</c:v>
                </c:pt>
                <c:pt idx="3288">
                  <c:v>67.466999999999999</c:v>
                </c:pt>
                <c:pt idx="3289">
                  <c:v>68.188999999999993</c:v>
                </c:pt>
                <c:pt idx="3290">
                  <c:v>68.948999999999998</c:v>
                </c:pt>
                <c:pt idx="3291">
                  <c:v>69.504999999999995</c:v>
                </c:pt>
                <c:pt idx="3292">
                  <c:v>70.117999999999995</c:v>
                </c:pt>
                <c:pt idx="3293">
                  <c:v>70.766000000000005</c:v>
                </c:pt>
                <c:pt idx="3294">
                  <c:v>71.394999999999996</c:v>
                </c:pt>
                <c:pt idx="3295">
                  <c:v>71.918999999999997</c:v>
                </c:pt>
                <c:pt idx="3296">
                  <c:v>72.658000000000001</c:v>
                </c:pt>
                <c:pt idx="3297">
                  <c:v>73.198999999999998</c:v>
                </c:pt>
                <c:pt idx="3298">
                  <c:v>73.677999999999997</c:v>
                </c:pt>
                <c:pt idx="3299">
                  <c:v>74.176000000000002</c:v>
                </c:pt>
                <c:pt idx="3300">
                  <c:v>74.668000000000006</c:v>
                </c:pt>
                <c:pt idx="3301">
                  <c:v>75.180000000000007</c:v>
                </c:pt>
                <c:pt idx="3302">
                  <c:v>75.44</c:v>
                </c:pt>
                <c:pt idx="3303">
                  <c:v>75.894999999999996</c:v>
                </c:pt>
                <c:pt idx="3304">
                  <c:v>76.284999999999997</c:v>
                </c:pt>
                <c:pt idx="3305">
                  <c:v>76.590999999999994</c:v>
                </c:pt>
                <c:pt idx="3306">
                  <c:v>76.926000000000002</c:v>
                </c:pt>
                <c:pt idx="3307">
                  <c:v>77.266000000000005</c:v>
                </c:pt>
                <c:pt idx="3308">
                  <c:v>77.465000000000003</c:v>
                </c:pt>
                <c:pt idx="3309">
                  <c:v>77.822999999999993</c:v>
                </c:pt>
                <c:pt idx="3310">
                  <c:v>77.852000000000004</c:v>
                </c:pt>
                <c:pt idx="3311">
                  <c:v>77.873000000000005</c:v>
                </c:pt>
                <c:pt idx="3312">
                  <c:v>78.156999999999996</c:v>
                </c:pt>
                <c:pt idx="3313">
                  <c:v>78.212000000000003</c:v>
                </c:pt>
                <c:pt idx="3314">
                  <c:v>78.167000000000002</c:v>
                </c:pt>
                <c:pt idx="3315">
                  <c:v>78.033000000000001</c:v>
                </c:pt>
                <c:pt idx="3316">
                  <c:v>78.182000000000002</c:v>
                </c:pt>
                <c:pt idx="3317">
                  <c:v>78.039000000000001</c:v>
                </c:pt>
                <c:pt idx="3318">
                  <c:v>77.956999999999994</c:v>
                </c:pt>
                <c:pt idx="3319">
                  <c:v>77.793000000000006</c:v>
                </c:pt>
                <c:pt idx="3320">
                  <c:v>77.427000000000007</c:v>
                </c:pt>
                <c:pt idx="3321">
                  <c:v>77.137</c:v>
                </c:pt>
                <c:pt idx="3322">
                  <c:v>76.78</c:v>
                </c:pt>
                <c:pt idx="3323">
                  <c:v>76.680999999999997</c:v>
                </c:pt>
                <c:pt idx="3324">
                  <c:v>76.263000000000005</c:v>
                </c:pt>
                <c:pt idx="3325">
                  <c:v>75.941000000000003</c:v>
                </c:pt>
                <c:pt idx="3326">
                  <c:v>75.465999999999994</c:v>
                </c:pt>
                <c:pt idx="3327">
                  <c:v>74.98</c:v>
                </c:pt>
                <c:pt idx="3328">
                  <c:v>74.37</c:v>
                </c:pt>
                <c:pt idx="3329">
                  <c:v>73.796999999999997</c:v>
                </c:pt>
                <c:pt idx="3330">
                  <c:v>73.158000000000001</c:v>
                </c:pt>
                <c:pt idx="3331">
                  <c:v>72.66</c:v>
                </c:pt>
                <c:pt idx="3332">
                  <c:v>72.186999999999998</c:v>
                </c:pt>
                <c:pt idx="3333">
                  <c:v>71.436000000000007</c:v>
                </c:pt>
                <c:pt idx="3334">
                  <c:v>70.763000000000005</c:v>
                </c:pt>
                <c:pt idx="3335">
                  <c:v>70.120999999999995</c:v>
                </c:pt>
                <c:pt idx="3336">
                  <c:v>69.475999999999999</c:v>
                </c:pt>
                <c:pt idx="3337">
                  <c:v>68.641999999999996</c:v>
                </c:pt>
                <c:pt idx="3338">
                  <c:v>67.917000000000002</c:v>
                </c:pt>
                <c:pt idx="3339">
                  <c:v>67.117999999999995</c:v>
                </c:pt>
                <c:pt idx="3340">
                  <c:v>66.402000000000001</c:v>
                </c:pt>
                <c:pt idx="3341">
                  <c:v>65.646000000000001</c:v>
                </c:pt>
                <c:pt idx="3342">
                  <c:v>64.819999999999993</c:v>
                </c:pt>
                <c:pt idx="3343">
                  <c:v>63.908999999999999</c:v>
                </c:pt>
                <c:pt idx="3344">
                  <c:v>62.954000000000001</c:v>
                </c:pt>
                <c:pt idx="3345">
                  <c:v>62.085999999999999</c:v>
                </c:pt>
                <c:pt idx="3346">
                  <c:v>61.218000000000004</c:v>
                </c:pt>
                <c:pt idx="3347">
                  <c:v>60.402000000000001</c:v>
                </c:pt>
                <c:pt idx="3348">
                  <c:v>59.462000000000003</c:v>
                </c:pt>
                <c:pt idx="3349">
                  <c:v>58.607999999999997</c:v>
                </c:pt>
                <c:pt idx="3350">
                  <c:v>57.679000000000002</c:v>
                </c:pt>
                <c:pt idx="3351">
                  <c:v>56.787999999999997</c:v>
                </c:pt>
                <c:pt idx="3352">
                  <c:v>55.93</c:v>
                </c:pt>
                <c:pt idx="3353">
                  <c:v>54.847000000000001</c:v>
                </c:pt>
                <c:pt idx="3354">
                  <c:v>53.893000000000001</c:v>
                </c:pt>
                <c:pt idx="3355">
                  <c:v>52.921999999999997</c:v>
                </c:pt>
                <c:pt idx="3356">
                  <c:v>52.076999999999998</c:v>
                </c:pt>
                <c:pt idx="3357">
                  <c:v>51.238999999999997</c:v>
                </c:pt>
                <c:pt idx="3358">
                  <c:v>50.398000000000003</c:v>
                </c:pt>
                <c:pt idx="3359">
                  <c:v>49.512999999999998</c:v>
                </c:pt>
                <c:pt idx="3360">
                  <c:v>48.676000000000002</c:v>
                </c:pt>
                <c:pt idx="3361">
                  <c:v>47.753999999999998</c:v>
                </c:pt>
                <c:pt idx="3362">
                  <c:v>46.95</c:v>
                </c:pt>
                <c:pt idx="3363">
                  <c:v>46.161000000000001</c:v>
                </c:pt>
                <c:pt idx="3364">
                  <c:v>45.435000000000002</c:v>
                </c:pt>
                <c:pt idx="3365">
                  <c:v>44.898000000000003</c:v>
                </c:pt>
                <c:pt idx="3366">
                  <c:v>44.396999999999998</c:v>
                </c:pt>
                <c:pt idx="3367">
                  <c:v>43.677999999999997</c:v>
                </c:pt>
                <c:pt idx="3368">
                  <c:v>43.103999999999999</c:v>
                </c:pt>
                <c:pt idx="3369">
                  <c:v>42.628</c:v>
                </c:pt>
                <c:pt idx="3370">
                  <c:v>41.991999999999997</c:v>
                </c:pt>
                <c:pt idx="3371">
                  <c:v>41.42</c:v>
                </c:pt>
                <c:pt idx="3372">
                  <c:v>40.936999999999998</c:v>
                </c:pt>
                <c:pt idx="3373">
                  <c:v>40.454000000000001</c:v>
                </c:pt>
                <c:pt idx="3374">
                  <c:v>40.094000000000001</c:v>
                </c:pt>
                <c:pt idx="3375">
                  <c:v>39.76</c:v>
                </c:pt>
                <c:pt idx="3376">
                  <c:v>39.582000000000001</c:v>
                </c:pt>
                <c:pt idx="3377">
                  <c:v>39.429000000000002</c:v>
                </c:pt>
                <c:pt idx="3378">
                  <c:v>39.247</c:v>
                </c:pt>
                <c:pt idx="3379">
                  <c:v>39.139000000000003</c:v>
                </c:pt>
                <c:pt idx="3380">
                  <c:v>39.14</c:v>
                </c:pt>
                <c:pt idx="3381">
                  <c:v>39.274999999999999</c:v>
                </c:pt>
                <c:pt idx="3382">
                  <c:v>39.469000000000001</c:v>
                </c:pt>
                <c:pt idx="3383">
                  <c:v>39.683999999999997</c:v>
                </c:pt>
                <c:pt idx="3384">
                  <c:v>39.819000000000003</c:v>
                </c:pt>
                <c:pt idx="3385">
                  <c:v>40.109000000000002</c:v>
                </c:pt>
                <c:pt idx="3386">
                  <c:v>40.234000000000002</c:v>
                </c:pt>
                <c:pt idx="3387">
                  <c:v>40.456000000000003</c:v>
                </c:pt>
                <c:pt idx="3388">
                  <c:v>41.02</c:v>
                </c:pt>
                <c:pt idx="3389">
                  <c:v>41.377000000000002</c:v>
                </c:pt>
                <c:pt idx="3390">
                  <c:v>41.695</c:v>
                </c:pt>
                <c:pt idx="3391">
                  <c:v>42.308999999999997</c:v>
                </c:pt>
                <c:pt idx="3392">
                  <c:v>43.006999999999998</c:v>
                </c:pt>
                <c:pt idx="3393">
                  <c:v>43.779000000000003</c:v>
                </c:pt>
                <c:pt idx="3394">
                  <c:v>44.576999999999998</c:v>
                </c:pt>
                <c:pt idx="3395">
                  <c:v>45.473999999999997</c:v>
                </c:pt>
                <c:pt idx="3396">
                  <c:v>46.323999999999998</c:v>
                </c:pt>
                <c:pt idx="3397">
                  <c:v>47.01</c:v>
                </c:pt>
                <c:pt idx="3398">
                  <c:v>47.759</c:v>
                </c:pt>
                <c:pt idx="3399">
                  <c:v>48.473999999999997</c:v>
                </c:pt>
                <c:pt idx="3400">
                  <c:v>49.323999999999998</c:v>
                </c:pt>
                <c:pt idx="3401">
                  <c:v>50.072000000000003</c:v>
                </c:pt>
                <c:pt idx="3402">
                  <c:v>50.820999999999998</c:v>
                </c:pt>
                <c:pt idx="3403">
                  <c:v>51.719000000000001</c:v>
                </c:pt>
                <c:pt idx="3404">
                  <c:v>52.579000000000001</c:v>
                </c:pt>
                <c:pt idx="3405">
                  <c:v>53.534999999999997</c:v>
                </c:pt>
                <c:pt idx="3406">
                  <c:v>54.381999999999998</c:v>
                </c:pt>
                <c:pt idx="3407">
                  <c:v>55.451999999999998</c:v>
                </c:pt>
                <c:pt idx="3408">
                  <c:v>56.369</c:v>
                </c:pt>
                <c:pt idx="3409">
                  <c:v>57.133000000000003</c:v>
                </c:pt>
                <c:pt idx="3410">
                  <c:v>58.037999999999997</c:v>
                </c:pt>
                <c:pt idx="3411">
                  <c:v>59.097999999999999</c:v>
                </c:pt>
                <c:pt idx="3412">
                  <c:v>59.884</c:v>
                </c:pt>
                <c:pt idx="3413">
                  <c:v>60.676000000000002</c:v>
                </c:pt>
                <c:pt idx="3414">
                  <c:v>61.473999999999997</c:v>
                </c:pt>
                <c:pt idx="3415">
                  <c:v>62.192</c:v>
                </c:pt>
                <c:pt idx="3416">
                  <c:v>62.828000000000003</c:v>
                </c:pt>
                <c:pt idx="3417">
                  <c:v>63.456000000000003</c:v>
                </c:pt>
                <c:pt idx="3418">
                  <c:v>64.287999999999997</c:v>
                </c:pt>
                <c:pt idx="3419">
                  <c:v>64.891000000000005</c:v>
                </c:pt>
                <c:pt idx="3420">
                  <c:v>65.77</c:v>
                </c:pt>
                <c:pt idx="3421">
                  <c:v>66.201999999999998</c:v>
                </c:pt>
                <c:pt idx="3422">
                  <c:v>66.814999999999998</c:v>
                </c:pt>
                <c:pt idx="3423">
                  <c:v>67.418000000000006</c:v>
                </c:pt>
                <c:pt idx="3424">
                  <c:v>67.929000000000002</c:v>
                </c:pt>
                <c:pt idx="3425">
                  <c:v>68.471000000000004</c:v>
                </c:pt>
                <c:pt idx="3426">
                  <c:v>69.14</c:v>
                </c:pt>
                <c:pt idx="3427">
                  <c:v>69.679000000000002</c:v>
                </c:pt>
                <c:pt idx="3428">
                  <c:v>70.036000000000001</c:v>
                </c:pt>
                <c:pt idx="3429">
                  <c:v>70.38</c:v>
                </c:pt>
                <c:pt idx="3430">
                  <c:v>70.870999999999995</c:v>
                </c:pt>
                <c:pt idx="3431">
                  <c:v>71.399000000000001</c:v>
                </c:pt>
                <c:pt idx="3432">
                  <c:v>71.790999999999997</c:v>
                </c:pt>
                <c:pt idx="3433">
                  <c:v>72.135999999999996</c:v>
                </c:pt>
                <c:pt idx="3434">
                  <c:v>72.41</c:v>
                </c:pt>
                <c:pt idx="3435">
                  <c:v>72.384</c:v>
                </c:pt>
                <c:pt idx="3436">
                  <c:v>72.625</c:v>
                </c:pt>
                <c:pt idx="3437">
                  <c:v>72.769000000000005</c:v>
                </c:pt>
                <c:pt idx="3438">
                  <c:v>72.691999999999993</c:v>
                </c:pt>
                <c:pt idx="3439">
                  <c:v>72.674000000000007</c:v>
                </c:pt>
                <c:pt idx="3440">
                  <c:v>72.716999999999999</c:v>
                </c:pt>
                <c:pt idx="3441">
                  <c:v>72.501000000000005</c:v>
                </c:pt>
                <c:pt idx="3442">
                  <c:v>72.64</c:v>
                </c:pt>
                <c:pt idx="3443">
                  <c:v>72.727999999999994</c:v>
                </c:pt>
                <c:pt idx="3444">
                  <c:v>72.492000000000004</c:v>
                </c:pt>
                <c:pt idx="3445">
                  <c:v>72.224000000000004</c:v>
                </c:pt>
                <c:pt idx="3446">
                  <c:v>71.984999999999999</c:v>
                </c:pt>
                <c:pt idx="3447">
                  <c:v>71.715000000000003</c:v>
                </c:pt>
                <c:pt idx="3448">
                  <c:v>71.316000000000003</c:v>
                </c:pt>
                <c:pt idx="3449">
                  <c:v>70.847999999999999</c:v>
                </c:pt>
                <c:pt idx="3450">
                  <c:v>70.748999999999995</c:v>
                </c:pt>
                <c:pt idx="3451">
                  <c:v>70.453000000000003</c:v>
                </c:pt>
                <c:pt idx="3452">
                  <c:v>69.781999999999996</c:v>
                </c:pt>
                <c:pt idx="3453">
                  <c:v>69.040999999999997</c:v>
                </c:pt>
                <c:pt idx="3454">
                  <c:v>68.409000000000006</c:v>
                </c:pt>
                <c:pt idx="3455">
                  <c:v>67.989000000000004</c:v>
                </c:pt>
                <c:pt idx="3456">
                  <c:v>67.617999999999995</c:v>
                </c:pt>
                <c:pt idx="3457">
                  <c:v>66.915000000000006</c:v>
                </c:pt>
                <c:pt idx="3458">
                  <c:v>66.369</c:v>
                </c:pt>
                <c:pt idx="3459">
                  <c:v>65.998000000000005</c:v>
                </c:pt>
                <c:pt idx="3460">
                  <c:v>65.259</c:v>
                </c:pt>
                <c:pt idx="3461">
                  <c:v>64.525999999999996</c:v>
                </c:pt>
                <c:pt idx="3462">
                  <c:v>63.978999999999999</c:v>
                </c:pt>
                <c:pt idx="3463">
                  <c:v>63.177999999999997</c:v>
                </c:pt>
                <c:pt idx="3464">
                  <c:v>62.338000000000001</c:v>
                </c:pt>
                <c:pt idx="3465">
                  <c:v>61.832999999999998</c:v>
                </c:pt>
                <c:pt idx="3466">
                  <c:v>61.13</c:v>
                </c:pt>
                <c:pt idx="3467">
                  <c:v>60.280999999999999</c:v>
                </c:pt>
                <c:pt idx="3468">
                  <c:v>59.427999999999997</c:v>
                </c:pt>
                <c:pt idx="3469">
                  <c:v>58.481999999999999</c:v>
                </c:pt>
                <c:pt idx="3470">
                  <c:v>57.555</c:v>
                </c:pt>
                <c:pt idx="3471">
                  <c:v>56.401000000000003</c:v>
                </c:pt>
                <c:pt idx="3472">
                  <c:v>55.332999999999998</c:v>
                </c:pt>
                <c:pt idx="3473">
                  <c:v>54.401000000000003</c:v>
                </c:pt>
                <c:pt idx="3474">
                  <c:v>53.463000000000001</c:v>
                </c:pt>
                <c:pt idx="3475">
                  <c:v>52.389000000000003</c:v>
                </c:pt>
                <c:pt idx="3476">
                  <c:v>51.646999999999998</c:v>
                </c:pt>
                <c:pt idx="3477">
                  <c:v>50.871000000000002</c:v>
                </c:pt>
                <c:pt idx="3478">
                  <c:v>50.301000000000002</c:v>
                </c:pt>
                <c:pt idx="3479">
                  <c:v>49.478000000000002</c:v>
                </c:pt>
                <c:pt idx="3480">
                  <c:v>48.831000000000003</c:v>
                </c:pt>
                <c:pt idx="3481">
                  <c:v>48.121000000000002</c:v>
                </c:pt>
                <c:pt idx="3482">
                  <c:v>47.515000000000001</c:v>
                </c:pt>
                <c:pt idx="3483">
                  <c:v>46.576000000000001</c:v>
                </c:pt>
                <c:pt idx="3484">
                  <c:v>46.021999999999998</c:v>
                </c:pt>
                <c:pt idx="3485">
                  <c:v>45.515999999999998</c:v>
                </c:pt>
                <c:pt idx="3486">
                  <c:v>44.552999999999997</c:v>
                </c:pt>
                <c:pt idx="3487">
                  <c:v>44.039000000000001</c:v>
                </c:pt>
                <c:pt idx="3488">
                  <c:v>43.439</c:v>
                </c:pt>
                <c:pt idx="3489">
                  <c:v>43.247999999999998</c:v>
                </c:pt>
                <c:pt idx="3490">
                  <c:v>42.750999999999998</c:v>
                </c:pt>
                <c:pt idx="3491">
                  <c:v>42.542999999999999</c:v>
                </c:pt>
                <c:pt idx="3492">
                  <c:v>42.244999999999997</c:v>
                </c:pt>
                <c:pt idx="3493">
                  <c:v>41.853999999999999</c:v>
                </c:pt>
                <c:pt idx="3494">
                  <c:v>41.865000000000002</c:v>
                </c:pt>
                <c:pt idx="3495">
                  <c:v>41.841000000000001</c:v>
                </c:pt>
                <c:pt idx="3496">
                  <c:v>42.212000000000003</c:v>
                </c:pt>
                <c:pt idx="3497">
                  <c:v>41.796999999999997</c:v>
                </c:pt>
                <c:pt idx="3498">
                  <c:v>41.55</c:v>
                </c:pt>
                <c:pt idx="3499">
                  <c:v>41.573</c:v>
                </c:pt>
                <c:pt idx="3500">
                  <c:v>41.459000000000003</c:v>
                </c:pt>
                <c:pt idx="3501">
                  <c:v>41.341999999999999</c:v>
                </c:pt>
                <c:pt idx="3502">
                  <c:v>41.537999999999997</c:v>
                </c:pt>
                <c:pt idx="3503">
                  <c:v>41.706000000000003</c:v>
                </c:pt>
                <c:pt idx="3504">
                  <c:v>42.235999999999997</c:v>
                </c:pt>
                <c:pt idx="3505">
                  <c:v>42.593000000000004</c:v>
                </c:pt>
                <c:pt idx="3506">
                  <c:v>43.203000000000003</c:v>
                </c:pt>
                <c:pt idx="3507">
                  <c:v>43.808999999999997</c:v>
                </c:pt>
                <c:pt idx="3508">
                  <c:v>44.401000000000003</c:v>
                </c:pt>
                <c:pt idx="3509">
                  <c:v>45.046999999999997</c:v>
                </c:pt>
                <c:pt idx="3510">
                  <c:v>45.648000000000003</c:v>
                </c:pt>
                <c:pt idx="3511">
                  <c:v>46.725000000000001</c:v>
                </c:pt>
                <c:pt idx="3512">
                  <c:v>47.345999999999997</c:v>
                </c:pt>
                <c:pt idx="3513">
                  <c:v>47.947000000000003</c:v>
                </c:pt>
                <c:pt idx="3514">
                  <c:v>49.01</c:v>
                </c:pt>
                <c:pt idx="3515">
                  <c:v>49.695</c:v>
                </c:pt>
                <c:pt idx="3516">
                  <c:v>50.79</c:v>
                </c:pt>
                <c:pt idx="3517">
                  <c:v>51.441000000000003</c:v>
                </c:pt>
                <c:pt idx="3518">
                  <c:v>52.363</c:v>
                </c:pt>
                <c:pt idx="3519">
                  <c:v>53.469000000000001</c:v>
                </c:pt>
                <c:pt idx="3520">
                  <c:v>54.390999999999998</c:v>
                </c:pt>
                <c:pt idx="3521">
                  <c:v>55.618000000000002</c:v>
                </c:pt>
                <c:pt idx="3522">
                  <c:v>56.360999999999997</c:v>
                </c:pt>
                <c:pt idx="3523">
                  <c:v>57.276000000000003</c:v>
                </c:pt>
                <c:pt idx="3524">
                  <c:v>58.091000000000001</c:v>
                </c:pt>
                <c:pt idx="3525">
                  <c:v>59.107999999999997</c:v>
                </c:pt>
                <c:pt idx="3526">
                  <c:v>60.003999999999998</c:v>
                </c:pt>
                <c:pt idx="3527">
                  <c:v>60.133000000000003</c:v>
                </c:pt>
                <c:pt idx="3528">
                  <c:v>60.921999999999997</c:v>
                </c:pt>
                <c:pt idx="3529">
                  <c:v>61.143999999999998</c:v>
                </c:pt>
                <c:pt idx="3530">
                  <c:v>62.307000000000002</c:v>
                </c:pt>
                <c:pt idx="3531">
                  <c:v>62.848999999999997</c:v>
                </c:pt>
                <c:pt idx="3532">
                  <c:v>63.268999999999998</c:v>
                </c:pt>
                <c:pt idx="3533">
                  <c:v>64.007000000000005</c:v>
                </c:pt>
                <c:pt idx="3534">
                  <c:v>65.066000000000003</c:v>
                </c:pt>
                <c:pt idx="3535">
                  <c:v>64.786000000000001</c:v>
                </c:pt>
                <c:pt idx="3536">
                  <c:v>65.052000000000007</c:v>
                </c:pt>
                <c:pt idx="3537">
                  <c:v>65.138999999999996</c:v>
                </c:pt>
                <c:pt idx="3538">
                  <c:v>65.433000000000007</c:v>
                </c:pt>
                <c:pt idx="3539">
                  <c:v>66.102000000000004</c:v>
                </c:pt>
                <c:pt idx="3540">
                  <c:v>66.531000000000006</c:v>
                </c:pt>
                <c:pt idx="3541">
                  <c:v>66.701999999999998</c:v>
                </c:pt>
                <c:pt idx="3542">
                  <c:v>66.906000000000006</c:v>
                </c:pt>
                <c:pt idx="3543">
                  <c:v>67.156000000000006</c:v>
                </c:pt>
                <c:pt idx="3544">
                  <c:v>67.555000000000007</c:v>
                </c:pt>
                <c:pt idx="3545">
                  <c:v>68.113</c:v>
                </c:pt>
                <c:pt idx="3546">
                  <c:v>68.230999999999995</c:v>
                </c:pt>
                <c:pt idx="3547">
                  <c:v>67.783000000000001</c:v>
                </c:pt>
                <c:pt idx="3548">
                  <c:v>67.885000000000005</c:v>
                </c:pt>
                <c:pt idx="3549">
                  <c:v>68.042000000000002</c:v>
                </c:pt>
                <c:pt idx="3550">
                  <c:v>69.311999999999998</c:v>
                </c:pt>
                <c:pt idx="3551">
                  <c:v>68.963999999999999</c:v>
                </c:pt>
                <c:pt idx="3552">
                  <c:v>68.542000000000002</c:v>
                </c:pt>
                <c:pt idx="3553">
                  <c:v>68.135999999999996</c:v>
                </c:pt>
                <c:pt idx="3554">
                  <c:v>68.093999999999994</c:v>
                </c:pt>
                <c:pt idx="3555">
                  <c:v>67.745000000000005</c:v>
                </c:pt>
                <c:pt idx="3556">
                  <c:v>67.950999999999993</c:v>
                </c:pt>
                <c:pt idx="3557">
                  <c:v>67.52</c:v>
                </c:pt>
                <c:pt idx="3558">
                  <c:v>67.662999999999997</c:v>
                </c:pt>
                <c:pt idx="3559">
                  <c:v>67.777000000000001</c:v>
                </c:pt>
                <c:pt idx="3560">
                  <c:v>67.239000000000004</c:v>
                </c:pt>
                <c:pt idx="3561">
                  <c:v>66.793999999999997</c:v>
                </c:pt>
                <c:pt idx="3562">
                  <c:v>66.388000000000005</c:v>
                </c:pt>
                <c:pt idx="3563">
                  <c:v>66.088999999999999</c:v>
                </c:pt>
                <c:pt idx="3564">
                  <c:v>66.518000000000001</c:v>
                </c:pt>
                <c:pt idx="3565">
                  <c:v>66.259</c:v>
                </c:pt>
                <c:pt idx="3566">
                  <c:v>65.64</c:v>
                </c:pt>
                <c:pt idx="3567">
                  <c:v>65.072999999999993</c:v>
                </c:pt>
                <c:pt idx="3568">
                  <c:v>64.884</c:v>
                </c:pt>
                <c:pt idx="3569">
                  <c:v>64.769000000000005</c:v>
                </c:pt>
                <c:pt idx="3570">
                  <c:v>63.652999999999999</c:v>
                </c:pt>
                <c:pt idx="3571">
                  <c:v>61.984999999999999</c:v>
                </c:pt>
                <c:pt idx="3572">
                  <c:v>60.844999999999999</c:v>
                </c:pt>
                <c:pt idx="3573">
                  <c:v>60.634999999999998</c:v>
                </c:pt>
                <c:pt idx="3574">
                  <c:v>60.13</c:v>
                </c:pt>
                <c:pt idx="3575">
                  <c:v>59.475999999999999</c:v>
                </c:pt>
                <c:pt idx="3576">
                  <c:v>58.686</c:v>
                </c:pt>
                <c:pt idx="3577">
                  <c:v>58.911999999999999</c:v>
                </c:pt>
                <c:pt idx="3578">
                  <c:v>58.636000000000003</c:v>
                </c:pt>
                <c:pt idx="3579">
                  <c:v>58.073999999999998</c:v>
                </c:pt>
                <c:pt idx="3580">
                  <c:v>57.073</c:v>
                </c:pt>
                <c:pt idx="3581">
                  <c:v>56.899000000000001</c:v>
                </c:pt>
                <c:pt idx="3582">
                  <c:v>56.603000000000002</c:v>
                </c:pt>
                <c:pt idx="3583">
                  <c:v>55.639000000000003</c:v>
                </c:pt>
                <c:pt idx="3584">
                  <c:v>53.795000000000002</c:v>
                </c:pt>
                <c:pt idx="3585">
                  <c:v>52.311999999999998</c:v>
                </c:pt>
                <c:pt idx="3586">
                  <c:v>51.588000000000001</c:v>
                </c:pt>
                <c:pt idx="3587">
                  <c:v>51.317</c:v>
                </c:pt>
                <c:pt idx="3588">
                  <c:v>49.509</c:v>
                </c:pt>
                <c:pt idx="3589">
                  <c:v>49.058</c:v>
                </c:pt>
                <c:pt idx="3590">
                  <c:v>48.582000000000001</c:v>
                </c:pt>
                <c:pt idx="3591">
                  <c:v>47.63</c:v>
                </c:pt>
                <c:pt idx="3592">
                  <c:v>48.006</c:v>
                </c:pt>
                <c:pt idx="3593">
                  <c:v>47.073999999999998</c:v>
                </c:pt>
                <c:pt idx="3594">
                  <c:v>46.47</c:v>
                </c:pt>
                <c:pt idx="3595">
                  <c:v>46.313000000000002</c:v>
                </c:pt>
                <c:pt idx="3596">
                  <c:v>45.279000000000003</c:v>
                </c:pt>
                <c:pt idx="3597">
                  <c:v>46.345999999999997</c:v>
                </c:pt>
                <c:pt idx="3598">
                  <c:v>45.48</c:v>
                </c:pt>
                <c:pt idx="3599">
                  <c:v>45.753</c:v>
                </c:pt>
                <c:pt idx="3600">
                  <c:v>45.427</c:v>
                </c:pt>
                <c:pt idx="3601">
                  <c:v>45.389000000000003</c:v>
                </c:pt>
                <c:pt idx="3602">
                  <c:v>44.569000000000003</c:v>
                </c:pt>
                <c:pt idx="3603">
                  <c:v>44.859000000000002</c:v>
                </c:pt>
                <c:pt idx="3604">
                  <c:v>44.918999999999997</c:v>
                </c:pt>
                <c:pt idx="3605">
                  <c:v>46.656999999999996</c:v>
                </c:pt>
                <c:pt idx="3606">
                  <c:v>46.445</c:v>
                </c:pt>
                <c:pt idx="3607">
                  <c:v>45.866999999999997</c:v>
                </c:pt>
                <c:pt idx="3608">
                  <c:v>45.353000000000002</c:v>
                </c:pt>
                <c:pt idx="3609">
                  <c:v>46.667999999999999</c:v>
                </c:pt>
                <c:pt idx="3610">
                  <c:v>47.426000000000002</c:v>
                </c:pt>
                <c:pt idx="3611">
                  <c:v>46.689</c:v>
                </c:pt>
                <c:pt idx="3612">
                  <c:v>49.003999999999998</c:v>
                </c:pt>
                <c:pt idx="3613">
                  <c:v>49.107999999999997</c:v>
                </c:pt>
                <c:pt idx="3614">
                  <c:v>50.197000000000003</c:v>
                </c:pt>
                <c:pt idx="3615">
                  <c:v>49.704999999999998</c:v>
                </c:pt>
                <c:pt idx="3616">
                  <c:v>50.335999999999999</c:v>
                </c:pt>
                <c:pt idx="3617">
                  <c:v>52.835999999999999</c:v>
                </c:pt>
                <c:pt idx="3618">
                  <c:v>52.113</c:v>
                </c:pt>
                <c:pt idx="3619">
                  <c:v>53.942</c:v>
                </c:pt>
                <c:pt idx="3620">
                  <c:v>54.103000000000002</c:v>
                </c:pt>
                <c:pt idx="3621">
                  <c:v>54.735999999999997</c:v>
                </c:pt>
                <c:pt idx="3622">
                  <c:v>54.375</c:v>
                </c:pt>
                <c:pt idx="3623">
                  <c:v>55.194000000000003</c:v>
                </c:pt>
                <c:pt idx="3624">
                  <c:v>53.774999999999999</c:v>
                </c:pt>
                <c:pt idx="3625">
                  <c:v>56.121000000000002</c:v>
                </c:pt>
                <c:pt idx="3626">
                  <c:v>56.737000000000002</c:v>
                </c:pt>
                <c:pt idx="3627">
                  <c:v>59.802999999999997</c:v>
                </c:pt>
                <c:pt idx="3628">
                  <c:v>61.417000000000002</c:v>
                </c:pt>
                <c:pt idx="3629">
                  <c:v>62.429000000000002</c:v>
                </c:pt>
                <c:pt idx="3630">
                  <c:v>64.522000000000006</c:v>
                </c:pt>
                <c:pt idx="3631">
                  <c:v>65.495000000000005</c:v>
                </c:pt>
                <c:pt idx="3632">
                  <c:v>66.331999999999994</c:v>
                </c:pt>
                <c:pt idx="3633">
                  <c:v>67.051000000000002</c:v>
                </c:pt>
                <c:pt idx="3634">
                  <c:v>68.242999999999995</c:v>
                </c:pt>
                <c:pt idx="3635">
                  <c:v>68.408000000000001</c:v>
                </c:pt>
                <c:pt idx="3636">
                  <c:v>71.010999999999996</c:v>
                </c:pt>
                <c:pt idx="3637">
                  <c:v>68.66</c:v>
                </c:pt>
                <c:pt idx="3638">
                  <c:v>47.121000000000002</c:v>
                </c:pt>
                <c:pt idx="3639">
                  <c:v>35.543999999999997</c:v>
                </c:pt>
                <c:pt idx="3640">
                  <c:v>95.619</c:v>
                </c:pt>
                <c:pt idx="3641">
                  <c:v>-31.38</c:v>
                </c:pt>
                <c:pt idx="3642">
                  <c:v>-30.649000000000001</c:v>
                </c:pt>
                <c:pt idx="3643">
                  <c:v>136.745</c:v>
                </c:pt>
                <c:pt idx="3644">
                  <c:v>69.215999999999994</c:v>
                </c:pt>
                <c:pt idx="3645">
                  <c:v>-50.220999999999997</c:v>
                </c:pt>
                <c:pt idx="3646">
                  <c:v>-50.220999999999997</c:v>
                </c:pt>
                <c:pt idx="3647">
                  <c:v>-50.220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02C-49C2-9D66-B86C8B9120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954056"/>
        <c:axId val="307955040"/>
      </c:scatterChart>
      <c:valAx>
        <c:axId val="307954056"/>
        <c:scaling>
          <c:orientation val="minMax"/>
          <c:max val="900"/>
          <c:min val="4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5040"/>
        <c:crosses val="autoZero"/>
        <c:crossBetween val="midCat"/>
        <c:majorUnit val="90"/>
      </c:valAx>
      <c:valAx>
        <c:axId val="307955040"/>
        <c:scaling>
          <c:orientation val="minMax"/>
          <c:max val="130"/>
          <c:min val="4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Reflecta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4056"/>
        <c:crosses val="autoZero"/>
        <c:crossBetween val="midCat"/>
        <c:majorUnit val="10"/>
      </c:valAx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085666375036454"/>
          <c:y val="0.10185185185185185"/>
          <c:w val="0.59506926217556144"/>
          <c:h val="0.62388888888888894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fringes!$J$4:$J$3651</c:f>
              <c:numCache>
                <c:formatCode>General</c:formatCode>
                <c:ptCount val="3648"/>
                <c:pt idx="0">
                  <c:v>344.3</c:v>
                </c:pt>
                <c:pt idx="1">
                  <c:v>344.53</c:v>
                </c:pt>
                <c:pt idx="2">
                  <c:v>344.75</c:v>
                </c:pt>
                <c:pt idx="3">
                  <c:v>344.97</c:v>
                </c:pt>
                <c:pt idx="4">
                  <c:v>345.19</c:v>
                </c:pt>
                <c:pt idx="5">
                  <c:v>345.41</c:v>
                </c:pt>
                <c:pt idx="6">
                  <c:v>345.63</c:v>
                </c:pt>
                <c:pt idx="7">
                  <c:v>345.85</c:v>
                </c:pt>
                <c:pt idx="8">
                  <c:v>346.07</c:v>
                </c:pt>
                <c:pt idx="9">
                  <c:v>346.29</c:v>
                </c:pt>
                <c:pt idx="10">
                  <c:v>346.51</c:v>
                </c:pt>
                <c:pt idx="11">
                  <c:v>346.73</c:v>
                </c:pt>
                <c:pt idx="12">
                  <c:v>346.95</c:v>
                </c:pt>
                <c:pt idx="13">
                  <c:v>347.18</c:v>
                </c:pt>
                <c:pt idx="14">
                  <c:v>347.4</c:v>
                </c:pt>
                <c:pt idx="15">
                  <c:v>347.62</c:v>
                </c:pt>
                <c:pt idx="16">
                  <c:v>347.84</c:v>
                </c:pt>
                <c:pt idx="17">
                  <c:v>348.06</c:v>
                </c:pt>
                <c:pt idx="18">
                  <c:v>348.28</c:v>
                </c:pt>
                <c:pt idx="19">
                  <c:v>348.5</c:v>
                </c:pt>
                <c:pt idx="20">
                  <c:v>348.72</c:v>
                </c:pt>
                <c:pt idx="21">
                  <c:v>348.94</c:v>
                </c:pt>
                <c:pt idx="22">
                  <c:v>349.16</c:v>
                </c:pt>
                <c:pt idx="23">
                  <c:v>349.38</c:v>
                </c:pt>
                <c:pt idx="24">
                  <c:v>349.6</c:v>
                </c:pt>
                <c:pt idx="25">
                  <c:v>349.82</c:v>
                </c:pt>
                <c:pt idx="26">
                  <c:v>350.04</c:v>
                </c:pt>
                <c:pt idx="27">
                  <c:v>350.26</c:v>
                </c:pt>
                <c:pt idx="28">
                  <c:v>350.48</c:v>
                </c:pt>
                <c:pt idx="29">
                  <c:v>350.7</c:v>
                </c:pt>
                <c:pt idx="30">
                  <c:v>350.93</c:v>
                </c:pt>
                <c:pt idx="31">
                  <c:v>351.15</c:v>
                </c:pt>
                <c:pt idx="32">
                  <c:v>351.37</c:v>
                </c:pt>
                <c:pt idx="33">
                  <c:v>351.59</c:v>
                </c:pt>
                <c:pt idx="34">
                  <c:v>351.81</c:v>
                </c:pt>
                <c:pt idx="35">
                  <c:v>352.03</c:v>
                </c:pt>
                <c:pt idx="36">
                  <c:v>352.25</c:v>
                </c:pt>
                <c:pt idx="37">
                  <c:v>352.47</c:v>
                </c:pt>
                <c:pt idx="38">
                  <c:v>352.69</c:v>
                </c:pt>
                <c:pt idx="39">
                  <c:v>352.91</c:v>
                </c:pt>
                <c:pt idx="40">
                  <c:v>353.13</c:v>
                </c:pt>
                <c:pt idx="41">
                  <c:v>353.35</c:v>
                </c:pt>
                <c:pt idx="42">
                  <c:v>353.57</c:v>
                </c:pt>
                <c:pt idx="43">
                  <c:v>353.79</c:v>
                </c:pt>
                <c:pt idx="44">
                  <c:v>354.01</c:v>
                </c:pt>
                <c:pt idx="45">
                  <c:v>354.23</c:v>
                </c:pt>
                <c:pt idx="46">
                  <c:v>354.45</c:v>
                </c:pt>
                <c:pt idx="47">
                  <c:v>354.67</c:v>
                </c:pt>
                <c:pt idx="48">
                  <c:v>354.89</c:v>
                </c:pt>
                <c:pt idx="49">
                  <c:v>355.11</c:v>
                </c:pt>
                <c:pt idx="50">
                  <c:v>355.33</c:v>
                </c:pt>
                <c:pt idx="51">
                  <c:v>355.55</c:v>
                </c:pt>
                <c:pt idx="52">
                  <c:v>355.77</c:v>
                </c:pt>
                <c:pt idx="53">
                  <c:v>355.99</c:v>
                </c:pt>
                <c:pt idx="54">
                  <c:v>356.21</c:v>
                </c:pt>
                <c:pt idx="55">
                  <c:v>356.43</c:v>
                </c:pt>
                <c:pt idx="56">
                  <c:v>356.65</c:v>
                </c:pt>
                <c:pt idx="57">
                  <c:v>356.87</c:v>
                </c:pt>
                <c:pt idx="58">
                  <c:v>357.09</c:v>
                </c:pt>
                <c:pt idx="59">
                  <c:v>357.31</c:v>
                </c:pt>
                <c:pt idx="60">
                  <c:v>357.53</c:v>
                </c:pt>
                <c:pt idx="61">
                  <c:v>357.75</c:v>
                </c:pt>
                <c:pt idx="62">
                  <c:v>357.97</c:v>
                </c:pt>
                <c:pt idx="63">
                  <c:v>358.19</c:v>
                </c:pt>
                <c:pt idx="64">
                  <c:v>358.41</c:v>
                </c:pt>
                <c:pt idx="65">
                  <c:v>358.63</c:v>
                </c:pt>
                <c:pt idx="66">
                  <c:v>358.85</c:v>
                </c:pt>
                <c:pt idx="67">
                  <c:v>359.07</c:v>
                </c:pt>
                <c:pt idx="68">
                  <c:v>359.29</c:v>
                </c:pt>
                <c:pt idx="69">
                  <c:v>359.51</c:v>
                </c:pt>
                <c:pt idx="70">
                  <c:v>359.73</c:v>
                </c:pt>
                <c:pt idx="71">
                  <c:v>359.95</c:v>
                </c:pt>
                <c:pt idx="72">
                  <c:v>360.17</c:v>
                </c:pt>
                <c:pt idx="73">
                  <c:v>360.39</c:v>
                </c:pt>
                <c:pt idx="74">
                  <c:v>360.61</c:v>
                </c:pt>
                <c:pt idx="75">
                  <c:v>360.83</c:v>
                </c:pt>
                <c:pt idx="76">
                  <c:v>361.05</c:v>
                </c:pt>
                <c:pt idx="77">
                  <c:v>361.27</c:v>
                </c:pt>
                <c:pt idx="78">
                  <c:v>361.49</c:v>
                </c:pt>
                <c:pt idx="79">
                  <c:v>361.71</c:v>
                </c:pt>
                <c:pt idx="80">
                  <c:v>361.93</c:v>
                </c:pt>
                <c:pt idx="81">
                  <c:v>362.15</c:v>
                </c:pt>
                <c:pt idx="82">
                  <c:v>362.37</c:v>
                </c:pt>
                <c:pt idx="83">
                  <c:v>362.59</c:v>
                </c:pt>
                <c:pt idx="84">
                  <c:v>362.81</c:v>
                </c:pt>
                <c:pt idx="85">
                  <c:v>363.03</c:v>
                </c:pt>
                <c:pt idx="86">
                  <c:v>363.25</c:v>
                </c:pt>
                <c:pt idx="87">
                  <c:v>363.47</c:v>
                </c:pt>
                <c:pt idx="88">
                  <c:v>363.69</c:v>
                </c:pt>
                <c:pt idx="89">
                  <c:v>363.9</c:v>
                </c:pt>
                <c:pt idx="90">
                  <c:v>364.12</c:v>
                </c:pt>
                <c:pt idx="91">
                  <c:v>364.34</c:v>
                </c:pt>
                <c:pt idx="92">
                  <c:v>364.56</c:v>
                </c:pt>
                <c:pt idx="93">
                  <c:v>364.78</c:v>
                </c:pt>
                <c:pt idx="94">
                  <c:v>365</c:v>
                </c:pt>
                <c:pt idx="95">
                  <c:v>365.22</c:v>
                </c:pt>
                <c:pt idx="96">
                  <c:v>365.44</c:v>
                </c:pt>
                <c:pt idx="97">
                  <c:v>365.66</c:v>
                </c:pt>
                <c:pt idx="98">
                  <c:v>365.88</c:v>
                </c:pt>
                <c:pt idx="99">
                  <c:v>366.1</c:v>
                </c:pt>
                <c:pt idx="100">
                  <c:v>366.32</c:v>
                </c:pt>
                <c:pt idx="101">
                  <c:v>366.54</c:v>
                </c:pt>
                <c:pt idx="102">
                  <c:v>366.76</c:v>
                </c:pt>
                <c:pt idx="103">
                  <c:v>366.98</c:v>
                </c:pt>
                <c:pt idx="104">
                  <c:v>367.2</c:v>
                </c:pt>
                <c:pt idx="105">
                  <c:v>367.42</c:v>
                </c:pt>
                <c:pt idx="106">
                  <c:v>367.63</c:v>
                </c:pt>
                <c:pt idx="107">
                  <c:v>367.85</c:v>
                </c:pt>
                <c:pt idx="108">
                  <c:v>368.07</c:v>
                </c:pt>
                <c:pt idx="109">
                  <c:v>368.29</c:v>
                </c:pt>
                <c:pt idx="110">
                  <c:v>368.51</c:v>
                </c:pt>
                <c:pt idx="111">
                  <c:v>368.73</c:v>
                </c:pt>
                <c:pt idx="112">
                  <c:v>368.95</c:v>
                </c:pt>
                <c:pt idx="113">
                  <c:v>369.17</c:v>
                </c:pt>
                <c:pt idx="114">
                  <c:v>369.39</c:v>
                </c:pt>
                <c:pt idx="115">
                  <c:v>369.61</c:v>
                </c:pt>
                <c:pt idx="116">
                  <c:v>369.83</c:v>
                </c:pt>
                <c:pt idx="117">
                  <c:v>370.05</c:v>
                </c:pt>
                <c:pt idx="118">
                  <c:v>370.26</c:v>
                </c:pt>
                <c:pt idx="119">
                  <c:v>370.48</c:v>
                </c:pt>
                <c:pt idx="120">
                  <c:v>370.7</c:v>
                </c:pt>
                <c:pt idx="121">
                  <c:v>370.92</c:v>
                </c:pt>
                <c:pt idx="122">
                  <c:v>371.14</c:v>
                </c:pt>
                <c:pt idx="123">
                  <c:v>371.36</c:v>
                </c:pt>
                <c:pt idx="124">
                  <c:v>371.58</c:v>
                </c:pt>
                <c:pt idx="125">
                  <c:v>371.8</c:v>
                </c:pt>
                <c:pt idx="126">
                  <c:v>372.02</c:v>
                </c:pt>
                <c:pt idx="127">
                  <c:v>372.24</c:v>
                </c:pt>
                <c:pt idx="128">
                  <c:v>372.45</c:v>
                </c:pt>
                <c:pt idx="129">
                  <c:v>372.67</c:v>
                </c:pt>
                <c:pt idx="130">
                  <c:v>372.89</c:v>
                </c:pt>
                <c:pt idx="131">
                  <c:v>373.11</c:v>
                </c:pt>
                <c:pt idx="132">
                  <c:v>373.33</c:v>
                </c:pt>
                <c:pt idx="133">
                  <c:v>373.55</c:v>
                </c:pt>
                <c:pt idx="134">
                  <c:v>373.77</c:v>
                </c:pt>
                <c:pt idx="135">
                  <c:v>373.99</c:v>
                </c:pt>
                <c:pt idx="136">
                  <c:v>374.21</c:v>
                </c:pt>
                <c:pt idx="137">
                  <c:v>374.42</c:v>
                </c:pt>
                <c:pt idx="138">
                  <c:v>374.64</c:v>
                </c:pt>
                <c:pt idx="139">
                  <c:v>374.86</c:v>
                </c:pt>
                <c:pt idx="140">
                  <c:v>375.08</c:v>
                </c:pt>
                <c:pt idx="141">
                  <c:v>375.3</c:v>
                </c:pt>
                <c:pt idx="142">
                  <c:v>375.52</c:v>
                </c:pt>
                <c:pt idx="143">
                  <c:v>375.74</c:v>
                </c:pt>
                <c:pt idx="144">
                  <c:v>375.96</c:v>
                </c:pt>
                <c:pt idx="145">
                  <c:v>376.17</c:v>
                </c:pt>
                <c:pt idx="146">
                  <c:v>376.39</c:v>
                </c:pt>
                <c:pt idx="147">
                  <c:v>376.61</c:v>
                </c:pt>
                <c:pt idx="148">
                  <c:v>376.83</c:v>
                </c:pt>
                <c:pt idx="149">
                  <c:v>377.05</c:v>
                </c:pt>
                <c:pt idx="150">
                  <c:v>377.27</c:v>
                </c:pt>
                <c:pt idx="151">
                  <c:v>377.49</c:v>
                </c:pt>
                <c:pt idx="152">
                  <c:v>377.7</c:v>
                </c:pt>
                <c:pt idx="153">
                  <c:v>377.92</c:v>
                </c:pt>
                <c:pt idx="154">
                  <c:v>378.14</c:v>
                </c:pt>
                <c:pt idx="155">
                  <c:v>378.36</c:v>
                </c:pt>
                <c:pt idx="156">
                  <c:v>378.58</c:v>
                </c:pt>
                <c:pt idx="157">
                  <c:v>378.8</c:v>
                </c:pt>
                <c:pt idx="158">
                  <c:v>379.02</c:v>
                </c:pt>
                <c:pt idx="159">
                  <c:v>379.23</c:v>
                </c:pt>
                <c:pt idx="160">
                  <c:v>379.45</c:v>
                </c:pt>
                <c:pt idx="161">
                  <c:v>379.67</c:v>
                </c:pt>
                <c:pt idx="162">
                  <c:v>379.89</c:v>
                </c:pt>
                <c:pt idx="163">
                  <c:v>380.11</c:v>
                </c:pt>
                <c:pt idx="164">
                  <c:v>380.33</c:v>
                </c:pt>
                <c:pt idx="165">
                  <c:v>380.54</c:v>
                </c:pt>
                <c:pt idx="166">
                  <c:v>380.76</c:v>
                </c:pt>
                <c:pt idx="167">
                  <c:v>380.98</c:v>
                </c:pt>
                <c:pt idx="168">
                  <c:v>381.2</c:v>
                </c:pt>
                <c:pt idx="169">
                  <c:v>381.42</c:v>
                </c:pt>
                <c:pt idx="170">
                  <c:v>381.64</c:v>
                </c:pt>
                <c:pt idx="171">
                  <c:v>381.85</c:v>
                </c:pt>
                <c:pt idx="172">
                  <c:v>382.07</c:v>
                </c:pt>
                <c:pt idx="173">
                  <c:v>382.29</c:v>
                </c:pt>
                <c:pt idx="174">
                  <c:v>382.51</c:v>
                </c:pt>
                <c:pt idx="175">
                  <c:v>382.73</c:v>
                </c:pt>
                <c:pt idx="176">
                  <c:v>382.95</c:v>
                </c:pt>
                <c:pt idx="177">
                  <c:v>383.16</c:v>
                </c:pt>
                <c:pt idx="178">
                  <c:v>383.38</c:v>
                </c:pt>
                <c:pt idx="179">
                  <c:v>383.6</c:v>
                </c:pt>
                <c:pt idx="180">
                  <c:v>383.82</c:v>
                </c:pt>
                <c:pt idx="181">
                  <c:v>384.04</c:v>
                </c:pt>
                <c:pt idx="182">
                  <c:v>384.25</c:v>
                </c:pt>
                <c:pt idx="183">
                  <c:v>384.47</c:v>
                </c:pt>
                <c:pt idx="184">
                  <c:v>384.69</c:v>
                </c:pt>
                <c:pt idx="185">
                  <c:v>384.91</c:v>
                </c:pt>
                <c:pt idx="186">
                  <c:v>385.13</c:v>
                </c:pt>
                <c:pt idx="187">
                  <c:v>385.35</c:v>
                </c:pt>
                <c:pt idx="188">
                  <c:v>385.56</c:v>
                </c:pt>
                <c:pt idx="189">
                  <c:v>385.78</c:v>
                </c:pt>
                <c:pt idx="190">
                  <c:v>386</c:v>
                </c:pt>
                <c:pt idx="191">
                  <c:v>386.22</c:v>
                </c:pt>
                <c:pt idx="192">
                  <c:v>386.44</c:v>
                </c:pt>
                <c:pt idx="193">
                  <c:v>386.65</c:v>
                </c:pt>
                <c:pt idx="194">
                  <c:v>386.87</c:v>
                </c:pt>
                <c:pt idx="195">
                  <c:v>387.09</c:v>
                </c:pt>
                <c:pt idx="196">
                  <c:v>387.31</c:v>
                </c:pt>
                <c:pt idx="197">
                  <c:v>387.52</c:v>
                </c:pt>
                <c:pt idx="198">
                  <c:v>387.74</c:v>
                </c:pt>
                <c:pt idx="199">
                  <c:v>387.96</c:v>
                </c:pt>
                <c:pt idx="200">
                  <c:v>388.18</c:v>
                </c:pt>
                <c:pt idx="201">
                  <c:v>388.4</c:v>
                </c:pt>
                <c:pt idx="202">
                  <c:v>388.61</c:v>
                </c:pt>
                <c:pt idx="203">
                  <c:v>388.83</c:v>
                </c:pt>
                <c:pt idx="204">
                  <c:v>389.05</c:v>
                </c:pt>
                <c:pt idx="205">
                  <c:v>389.27</c:v>
                </c:pt>
                <c:pt idx="206">
                  <c:v>389.48</c:v>
                </c:pt>
                <c:pt idx="207">
                  <c:v>389.7</c:v>
                </c:pt>
                <c:pt idx="208">
                  <c:v>389.92</c:v>
                </c:pt>
                <c:pt idx="209">
                  <c:v>390.14</c:v>
                </c:pt>
                <c:pt idx="210">
                  <c:v>390.36</c:v>
                </c:pt>
                <c:pt idx="211">
                  <c:v>390.57</c:v>
                </c:pt>
                <c:pt idx="212">
                  <c:v>390.79</c:v>
                </c:pt>
                <c:pt idx="213">
                  <c:v>391.01</c:v>
                </c:pt>
                <c:pt idx="214">
                  <c:v>391.23</c:v>
                </c:pt>
                <c:pt idx="215">
                  <c:v>391.44</c:v>
                </c:pt>
                <c:pt idx="216">
                  <c:v>391.66</c:v>
                </c:pt>
                <c:pt idx="217">
                  <c:v>391.88</c:v>
                </c:pt>
                <c:pt idx="218">
                  <c:v>392.1</c:v>
                </c:pt>
                <c:pt idx="219">
                  <c:v>392.31</c:v>
                </c:pt>
                <c:pt idx="220">
                  <c:v>392.53</c:v>
                </c:pt>
                <c:pt idx="221">
                  <c:v>392.75</c:v>
                </c:pt>
                <c:pt idx="222">
                  <c:v>392.97</c:v>
                </c:pt>
                <c:pt idx="223">
                  <c:v>393.18</c:v>
                </c:pt>
                <c:pt idx="224">
                  <c:v>393.4</c:v>
                </c:pt>
                <c:pt idx="225">
                  <c:v>393.62</c:v>
                </c:pt>
                <c:pt idx="226">
                  <c:v>393.84</c:v>
                </c:pt>
                <c:pt idx="227">
                  <c:v>394.05</c:v>
                </c:pt>
                <c:pt idx="228">
                  <c:v>394.27</c:v>
                </c:pt>
                <c:pt idx="229">
                  <c:v>394.49</c:v>
                </c:pt>
                <c:pt idx="230">
                  <c:v>394.71</c:v>
                </c:pt>
                <c:pt idx="231">
                  <c:v>394.92</c:v>
                </c:pt>
                <c:pt idx="232">
                  <c:v>395.14</c:v>
                </c:pt>
                <c:pt idx="233">
                  <c:v>395.36</c:v>
                </c:pt>
                <c:pt idx="234">
                  <c:v>395.58</c:v>
                </c:pt>
                <c:pt idx="235">
                  <c:v>395.79</c:v>
                </c:pt>
                <c:pt idx="236">
                  <c:v>396.01</c:v>
                </c:pt>
                <c:pt idx="237">
                  <c:v>396.23</c:v>
                </c:pt>
                <c:pt idx="238">
                  <c:v>396.44</c:v>
                </c:pt>
                <c:pt idx="239">
                  <c:v>396.66</c:v>
                </c:pt>
                <c:pt idx="240">
                  <c:v>396.88</c:v>
                </c:pt>
                <c:pt idx="241">
                  <c:v>397.1</c:v>
                </c:pt>
                <c:pt idx="242">
                  <c:v>397.31</c:v>
                </c:pt>
                <c:pt idx="243">
                  <c:v>397.53</c:v>
                </c:pt>
                <c:pt idx="244">
                  <c:v>397.75</c:v>
                </c:pt>
                <c:pt idx="245">
                  <c:v>397.96</c:v>
                </c:pt>
                <c:pt idx="246">
                  <c:v>398.18</c:v>
                </c:pt>
                <c:pt idx="247">
                  <c:v>398.4</c:v>
                </c:pt>
                <c:pt idx="248">
                  <c:v>398.62</c:v>
                </c:pt>
                <c:pt idx="249">
                  <c:v>398.83</c:v>
                </c:pt>
                <c:pt idx="250">
                  <c:v>399.05</c:v>
                </c:pt>
                <c:pt idx="251">
                  <c:v>399.27</c:v>
                </c:pt>
                <c:pt idx="252">
                  <c:v>399.48</c:v>
                </c:pt>
                <c:pt idx="253">
                  <c:v>399.7</c:v>
                </c:pt>
                <c:pt idx="254">
                  <c:v>399.92</c:v>
                </c:pt>
                <c:pt idx="255">
                  <c:v>400.14</c:v>
                </c:pt>
                <c:pt idx="256">
                  <c:v>400.35</c:v>
                </c:pt>
                <c:pt idx="257">
                  <c:v>400.57</c:v>
                </c:pt>
                <c:pt idx="258">
                  <c:v>400.79</c:v>
                </c:pt>
                <c:pt idx="259">
                  <c:v>401</c:v>
                </c:pt>
                <c:pt idx="260">
                  <c:v>401.22</c:v>
                </c:pt>
                <c:pt idx="261">
                  <c:v>401.44</c:v>
                </c:pt>
                <c:pt idx="262">
                  <c:v>401.65</c:v>
                </c:pt>
                <c:pt idx="263">
                  <c:v>401.87</c:v>
                </c:pt>
                <c:pt idx="264">
                  <c:v>402.09</c:v>
                </c:pt>
                <c:pt idx="265">
                  <c:v>402.3</c:v>
                </c:pt>
                <c:pt idx="266">
                  <c:v>402.52</c:v>
                </c:pt>
                <c:pt idx="267">
                  <c:v>402.74</c:v>
                </c:pt>
                <c:pt idx="268">
                  <c:v>402.95</c:v>
                </c:pt>
                <c:pt idx="269">
                  <c:v>403.17</c:v>
                </c:pt>
                <c:pt idx="270">
                  <c:v>403.39</c:v>
                </c:pt>
                <c:pt idx="271">
                  <c:v>403.6</c:v>
                </c:pt>
                <c:pt idx="272">
                  <c:v>403.82</c:v>
                </c:pt>
                <c:pt idx="273">
                  <c:v>404.04</c:v>
                </c:pt>
                <c:pt idx="274">
                  <c:v>404.26</c:v>
                </c:pt>
                <c:pt idx="275">
                  <c:v>404.47</c:v>
                </c:pt>
                <c:pt idx="276">
                  <c:v>404.69</c:v>
                </c:pt>
                <c:pt idx="277">
                  <c:v>404.91</c:v>
                </c:pt>
                <c:pt idx="278">
                  <c:v>405.12</c:v>
                </c:pt>
                <c:pt idx="279">
                  <c:v>405.34</c:v>
                </c:pt>
                <c:pt idx="280">
                  <c:v>405.55</c:v>
                </c:pt>
                <c:pt idx="281">
                  <c:v>405.77</c:v>
                </c:pt>
                <c:pt idx="282">
                  <c:v>405.99</c:v>
                </c:pt>
                <c:pt idx="283">
                  <c:v>406.2</c:v>
                </c:pt>
                <c:pt idx="284">
                  <c:v>406.42</c:v>
                </c:pt>
                <c:pt idx="285">
                  <c:v>406.64</c:v>
                </c:pt>
                <c:pt idx="286">
                  <c:v>406.85</c:v>
                </c:pt>
                <c:pt idx="287">
                  <c:v>407.07</c:v>
                </c:pt>
                <c:pt idx="288">
                  <c:v>407.29</c:v>
                </c:pt>
                <c:pt idx="289">
                  <c:v>407.5</c:v>
                </c:pt>
                <c:pt idx="290">
                  <c:v>407.72</c:v>
                </c:pt>
                <c:pt idx="291">
                  <c:v>407.94</c:v>
                </c:pt>
                <c:pt idx="292">
                  <c:v>408.15</c:v>
                </c:pt>
                <c:pt idx="293">
                  <c:v>408.37</c:v>
                </c:pt>
                <c:pt idx="294">
                  <c:v>408.59</c:v>
                </c:pt>
                <c:pt idx="295">
                  <c:v>408.8</c:v>
                </c:pt>
                <c:pt idx="296">
                  <c:v>409.02</c:v>
                </c:pt>
                <c:pt idx="297">
                  <c:v>409.24</c:v>
                </c:pt>
                <c:pt idx="298">
                  <c:v>409.45</c:v>
                </c:pt>
                <c:pt idx="299">
                  <c:v>409.67</c:v>
                </c:pt>
                <c:pt idx="300">
                  <c:v>409.88</c:v>
                </c:pt>
                <c:pt idx="301">
                  <c:v>410.1</c:v>
                </c:pt>
                <c:pt idx="302">
                  <c:v>410.32</c:v>
                </c:pt>
                <c:pt idx="303">
                  <c:v>410.53</c:v>
                </c:pt>
                <c:pt idx="304">
                  <c:v>410.75</c:v>
                </c:pt>
                <c:pt idx="305">
                  <c:v>410.97</c:v>
                </c:pt>
                <c:pt idx="306">
                  <c:v>411.18</c:v>
                </c:pt>
                <c:pt idx="307">
                  <c:v>411.4</c:v>
                </c:pt>
                <c:pt idx="308">
                  <c:v>411.61</c:v>
                </c:pt>
                <c:pt idx="309">
                  <c:v>411.83</c:v>
                </c:pt>
                <c:pt idx="310">
                  <c:v>412.05</c:v>
                </c:pt>
                <c:pt idx="311">
                  <c:v>412.26</c:v>
                </c:pt>
                <c:pt idx="312">
                  <c:v>412.48</c:v>
                </c:pt>
                <c:pt idx="313">
                  <c:v>412.69</c:v>
                </c:pt>
                <c:pt idx="314">
                  <c:v>412.91</c:v>
                </c:pt>
                <c:pt idx="315">
                  <c:v>413.13</c:v>
                </c:pt>
                <c:pt idx="316">
                  <c:v>413.34</c:v>
                </c:pt>
                <c:pt idx="317">
                  <c:v>413.56</c:v>
                </c:pt>
                <c:pt idx="318">
                  <c:v>413.77</c:v>
                </c:pt>
                <c:pt idx="319">
                  <c:v>413.99</c:v>
                </c:pt>
                <c:pt idx="320">
                  <c:v>414.21</c:v>
                </c:pt>
                <c:pt idx="321">
                  <c:v>414.42</c:v>
                </c:pt>
                <c:pt idx="322">
                  <c:v>414.64</c:v>
                </c:pt>
                <c:pt idx="323">
                  <c:v>414.85</c:v>
                </c:pt>
                <c:pt idx="324">
                  <c:v>415.07</c:v>
                </c:pt>
                <c:pt idx="325">
                  <c:v>415.29</c:v>
                </c:pt>
                <c:pt idx="326">
                  <c:v>415.5</c:v>
                </c:pt>
                <c:pt idx="327">
                  <c:v>415.72</c:v>
                </c:pt>
                <c:pt idx="328">
                  <c:v>415.93</c:v>
                </c:pt>
                <c:pt idx="329">
                  <c:v>416.15</c:v>
                </c:pt>
                <c:pt idx="330">
                  <c:v>416.37</c:v>
                </c:pt>
                <c:pt idx="331">
                  <c:v>416.58</c:v>
                </c:pt>
                <c:pt idx="332">
                  <c:v>416.8</c:v>
                </c:pt>
                <c:pt idx="333">
                  <c:v>417.01</c:v>
                </c:pt>
                <c:pt idx="334">
                  <c:v>417.23</c:v>
                </c:pt>
                <c:pt idx="335">
                  <c:v>417.45</c:v>
                </c:pt>
                <c:pt idx="336">
                  <c:v>417.66</c:v>
                </c:pt>
                <c:pt idx="337">
                  <c:v>417.88</c:v>
                </c:pt>
                <c:pt idx="338">
                  <c:v>418.09</c:v>
                </c:pt>
                <c:pt idx="339">
                  <c:v>418.31</c:v>
                </c:pt>
                <c:pt idx="340">
                  <c:v>418.52</c:v>
                </c:pt>
                <c:pt idx="341">
                  <c:v>418.74</c:v>
                </c:pt>
                <c:pt idx="342">
                  <c:v>418.96</c:v>
                </c:pt>
                <c:pt idx="343">
                  <c:v>419.17</c:v>
                </c:pt>
                <c:pt idx="344">
                  <c:v>419.39</c:v>
                </c:pt>
                <c:pt idx="345">
                  <c:v>419.6</c:v>
                </c:pt>
                <c:pt idx="346">
                  <c:v>419.82</c:v>
                </c:pt>
                <c:pt idx="347">
                  <c:v>420.03</c:v>
                </c:pt>
                <c:pt idx="348">
                  <c:v>420.25</c:v>
                </c:pt>
                <c:pt idx="349">
                  <c:v>420.46</c:v>
                </c:pt>
                <c:pt idx="350">
                  <c:v>420.68</c:v>
                </c:pt>
                <c:pt idx="351">
                  <c:v>420.9</c:v>
                </c:pt>
                <c:pt idx="352">
                  <c:v>421.11</c:v>
                </c:pt>
                <c:pt idx="353">
                  <c:v>421.33</c:v>
                </c:pt>
                <c:pt idx="354">
                  <c:v>421.54</c:v>
                </c:pt>
                <c:pt idx="355">
                  <c:v>421.76</c:v>
                </c:pt>
                <c:pt idx="356">
                  <c:v>421.97</c:v>
                </c:pt>
                <c:pt idx="357">
                  <c:v>422.19</c:v>
                </c:pt>
                <c:pt idx="358">
                  <c:v>422.4</c:v>
                </c:pt>
                <c:pt idx="359">
                  <c:v>422.62</c:v>
                </c:pt>
                <c:pt idx="360">
                  <c:v>422.83</c:v>
                </c:pt>
                <c:pt idx="361">
                  <c:v>423.05</c:v>
                </c:pt>
                <c:pt idx="362">
                  <c:v>423.27</c:v>
                </c:pt>
                <c:pt idx="363">
                  <c:v>423.48</c:v>
                </c:pt>
                <c:pt idx="364">
                  <c:v>423.7</c:v>
                </c:pt>
                <c:pt idx="365">
                  <c:v>423.91</c:v>
                </c:pt>
                <c:pt idx="366">
                  <c:v>424.13</c:v>
                </c:pt>
                <c:pt idx="367">
                  <c:v>424.34</c:v>
                </c:pt>
                <c:pt idx="368">
                  <c:v>424.56</c:v>
                </c:pt>
                <c:pt idx="369">
                  <c:v>424.77</c:v>
                </c:pt>
                <c:pt idx="370">
                  <c:v>424.99</c:v>
                </c:pt>
                <c:pt idx="371">
                  <c:v>425.2</c:v>
                </c:pt>
                <c:pt idx="372">
                  <c:v>425.42</c:v>
                </c:pt>
                <c:pt idx="373">
                  <c:v>425.63</c:v>
                </c:pt>
                <c:pt idx="374">
                  <c:v>425.85</c:v>
                </c:pt>
                <c:pt idx="375">
                  <c:v>426.06</c:v>
                </c:pt>
                <c:pt idx="376">
                  <c:v>426.28</c:v>
                </c:pt>
                <c:pt idx="377">
                  <c:v>426.49</c:v>
                </c:pt>
                <c:pt idx="378">
                  <c:v>426.71</c:v>
                </c:pt>
                <c:pt idx="379">
                  <c:v>426.92</c:v>
                </c:pt>
                <c:pt idx="380">
                  <c:v>427.14</c:v>
                </c:pt>
                <c:pt idx="381">
                  <c:v>427.35</c:v>
                </c:pt>
                <c:pt idx="382">
                  <c:v>427.57</c:v>
                </c:pt>
                <c:pt idx="383">
                  <c:v>427.78</c:v>
                </c:pt>
                <c:pt idx="384">
                  <c:v>428</c:v>
                </c:pt>
                <c:pt idx="385">
                  <c:v>428.21</c:v>
                </c:pt>
                <c:pt idx="386">
                  <c:v>428.43</c:v>
                </c:pt>
                <c:pt idx="387">
                  <c:v>428.64</c:v>
                </c:pt>
                <c:pt idx="388">
                  <c:v>428.86</c:v>
                </c:pt>
                <c:pt idx="389">
                  <c:v>429.07</c:v>
                </c:pt>
                <c:pt idx="390">
                  <c:v>429.29</c:v>
                </c:pt>
                <c:pt idx="391">
                  <c:v>429.5</c:v>
                </c:pt>
                <c:pt idx="392">
                  <c:v>429.72</c:v>
                </c:pt>
                <c:pt idx="393">
                  <c:v>429.93</c:v>
                </c:pt>
                <c:pt idx="394">
                  <c:v>430.15</c:v>
                </c:pt>
                <c:pt idx="395">
                  <c:v>430.36</c:v>
                </c:pt>
                <c:pt idx="396">
                  <c:v>430.58</c:v>
                </c:pt>
                <c:pt idx="397">
                  <c:v>430.79</c:v>
                </c:pt>
                <c:pt idx="398">
                  <c:v>431.01</c:v>
                </c:pt>
                <c:pt idx="399">
                  <c:v>431.22</c:v>
                </c:pt>
                <c:pt idx="400">
                  <c:v>431.44</c:v>
                </c:pt>
                <c:pt idx="401">
                  <c:v>431.65</c:v>
                </c:pt>
                <c:pt idx="402">
                  <c:v>431.87</c:v>
                </c:pt>
                <c:pt idx="403">
                  <c:v>432.08</c:v>
                </c:pt>
                <c:pt idx="404">
                  <c:v>432.3</c:v>
                </c:pt>
                <c:pt idx="405">
                  <c:v>432.51</c:v>
                </c:pt>
                <c:pt idx="406">
                  <c:v>432.73</c:v>
                </c:pt>
                <c:pt idx="407">
                  <c:v>432.94</c:v>
                </c:pt>
                <c:pt idx="408">
                  <c:v>433.16</c:v>
                </c:pt>
                <c:pt idx="409">
                  <c:v>433.37</c:v>
                </c:pt>
                <c:pt idx="410">
                  <c:v>433.59</c:v>
                </c:pt>
                <c:pt idx="411">
                  <c:v>433.8</c:v>
                </c:pt>
                <c:pt idx="412">
                  <c:v>434.01</c:v>
                </c:pt>
                <c:pt idx="413">
                  <c:v>434.23</c:v>
                </c:pt>
                <c:pt idx="414">
                  <c:v>434.44</c:v>
                </c:pt>
                <c:pt idx="415">
                  <c:v>434.66</c:v>
                </c:pt>
                <c:pt idx="416">
                  <c:v>434.87</c:v>
                </c:pt>
                <c:pt idx="417">
                  <c:v>435.09</c:v>
                </c:pt>
                <c:pt idx="418">
                  <c:v>435.3</c:v>
                </c:pt>
                <c:pt idx="419">
                  <c:v>435.52</c:v>
                </c:pt>
                <c:pt idx="420">
                  <c:v>435.73</c:v>
                </c:pt>
                <c:pt idx="421">
                  <c:v>435.95</c:v>
                </c:pt>
                <c:pt idx="422">
                  <c:v>436.16</c:v>
                </c:pt>
                <c:pt idx="423">
                  <c:v>436.37</c:v>
                </c:pt>
                <c:pt idx="424">
                  <c:v>436.59</c:v>
                </c:pt>
                <c:pt idx="425">
                  <c:v>436.8</c:v>
                </c:pt>
                <c:pt idx="426">
                  <c:v>437.02</c:v>
                </c:pt>
                <c:pt idx="427">
                  <c:v>437.23</c:v>
                </c:pt>
                <c:pt idx="428">
                  <c:v>437.45</c:v>
                </c:pt>
                <c:pt idx="429">
                  <c:v>437.66</c:v>
                </c:pt>
                <c:pt idx="430">
                  <c:v>437.88</c:v>
                </c:pt>
                <c:pt idx="431">
                  <c:v>438.09</c:v>
                </c:pt>
                <c:pt idx="432">
                  <c:v>438.3</c:v>
                </c:pt>
                <c:pt idx="433">
                  <c:v>438.52</c:v>
                </c:pt>
                <c:pt idx="434">
                  <c:v>438.73</c:v>
                </c:pt>
                <c:pt idx="435">
                  <c:v>438.95</c:v>
                </c:pt>
                <c:pt idx="436">
                  <c:v>439.16</c:v>
                </c:pt>
                <c:pt idx="437">
                  <c:v>439.38</c:v>
                </c:pt>
                <c:pt idx="438">
                  <c:v>439.59</c:v>
                </c:pt>
                <c:pt idx="439">
                  <c:v>439.8</c:v>
                </c:pt>
                <c:pt idx="440">
                  <c:v>440.02</c:v>
                </c:pt>
                <c:pt idx="441">
                  <c:v>440.23</c:v>
                </c:pt>
                <c:pt idx="442">
                  <c:v>440.45</c:v>
                </c:pt>
                <c:pt idx="443">
                  <c:v>440.66</c:v>
                </c:pt>
                <c:pt idx="444">
                  <c:v>440.87</c:v>
                </c:pt>
                <c:pt idx="445">
                  <c:v>441.09</c:v>
                </c:pt>
                <c:pt idx="446">
                  <c:v>441.3</c:v>
                </c:pt>
                <c:pt idx="447">
                  <c:v>441.52</c:v>
                </c:pt>
                <c:pt idx="448">
                  <c:v>441.73</c:v>
                </c:pt>
                <c:pt idx="449">
                  <c:v>441.95</c:v>
                </c:pt>
                <c:pt idx="450">
                  <c:v>442.16</c:v>
                </c:pt>
                <c:pt idx="451">
                  <c:v>442.37</c:v>
                </c:pt>
                <c:pt idx="452">
                  <c:v>442.59</c:v>
                </c:pt>
                <c:pt idx="453">
                  <c:v>442.8</c:v>
                </c:pt>
                <c:pt idx="454">
                  <c:v>443.02</c:v>
                </c:pt>
                <c:pt idx="455">
                  <c:v>443.23</c:v>
                </c:pt>
                <c:pt idx="456">
                  <c:v>443.44</c:v>
                </c:pt>
                <c:pt idx="457">
                  <c:v>443.66</c:v>
                </c:pt>
                <c:pt idx="458">
                  <c:v>443.87</c:v>
                </c:pt>
                <c:pt idx="459">
                  <c:v>444.08</c:v>
                </c:pt>
                <c:pt idx="460">
                  <c:v>444.3</c:v>
                </c:pt>
                <c:pt idx="461">
                  <c:v>444.51</c:v>
                </c:pt>
                <c:pt idx="462">
                  <c:v>444.73</c:v>
                </c:pt>
                <c:pt idx="463">
                  <c:v>444.94</c:v>
                </c:pt>
                <c:pt idx="464">
                  <c:v>445.15</c:v>
                </c:pt>
                <c:pt idx="465">
                  <c:v>445.37</c:v>
                </c:pt>
                <c:pt idx="466">
                  <c:v>445.58</c:v>
                </c:pt>
                <c:pt idx="467">
                  <c:v>445.8</c:v>
                </c:pt>
                <c:pt idx="468">
                  <c:v>446.01</c:v>
                </c:pt>
                <c:pt idx="469">
                  <c:v>446.22</c:v>
                </c:pt>
                <c:pt idx="470">
                  <c:v>446.44</c:v>
                </c:pt>
                <c:pt idx="471">
                  <c:v>446.65</c:v>
                </c:pt>
                <c:pt idx="472">
                  <c:v>446.86</c:v>
                </c:pt>
                <c:pt idx="473">
                  <c:v>447.08</c:v>
                </c:pt>
                <c:pt idx="474">
                  <c:v>447.29</c:v>
                </c:pt>
                <c:pt idx="475">
                  <c:v>447.51</c:v>
                </c:pt>
                <c:pt idx="476">
                  <c:v>447.72</c:v>
                </c:pt>
                <c:pt idx="477">
                  <c:v>447.93</c:v>
                </c:pt>
                <c:pt idx="478">
                  <c:v>448.15</c:v>
                </c:pt>
                <c:pt idx="479">
                  <c:v>448.36</c:v>
                </c:pt>
                <c:pt idx="480">
                  <c:v>448.57</c:v>
                </c:pt>
                <c:pt idx="481">
                  <c:v>448.79</c:v>
                </c:pt>
                <c:pt idx="482">
                  <c:v>449</c:v>
                </c:pt>
                <c:pt idx="483">
                  <c:v>449.21</c:v>
                </c:pt>
                <c:pt idx="484">
                  <c:v>449.43</c:v>
                </c:pt>
                <c:pt idx="485">
                  <c:v>449.64</c:v>
                </c:pt>
                <c:pt idx="486">
                  <c:v>449.85</c:v>
                </c:pt>
                <c:pt idx="487">
                  <c:v>450.07</c:v>
                </c:pt>
                <c:pt idx="488">
                  <c:v>450.28</c:v>
                </c:pt>
                <c:pt idx="489">
                  <c:v>450.5</c:v>
                </c:pt>
                <c:pt idx="490">
                  <c:v>450.71</c:v>
                </c:pt>
                <c:pt idx="491">
                  <c:v>450.92</c:v>
                </c:pt>
                <c:pt idx="492">
                  <c:v>451.14</c:v>
                </c:pt>
                <c:pt idx="493">
                  <c:v>451.35</c:v>
                </c:pt>
                <c:pt idx="494">
                  <c:v>451.56</c:v>
                </c:pt>
                <c:pt idx="495">
                  <c:v>451.78</c:v>
                </c:pt>
                <c:pt idx="496">
                  <c:v>451.99</c:v>
                </c:pt>
                <c:pt idx="497">
                  <c:v>452.2</c:v>
                </c:pt>
                <c:pt idx="498">
                  <c:v>452.42</c:v>
                </c:pt>
                <c:pt idx="499">
                  <c:v>452.63</c:v>
                </c:pt>
                <c:pt idx="500">
                  <c:v>452.84</c:v>
                </c:pt>
                <c:pt idx="501">
                  <c:v>453.06</c:v>
                </c:pt>
                <c:pt idx="502">
                  <c:v>453.27</c:v>
                </c:pt>
                <c:pt idx="503">
                  <c:v>453.48</c:v>
                </c:pt>
                <c:pt idx="504">
                  <c:v>453.7</c:v>
                </c:pt>
                <c:pt idx="505">
                  <c:v>453.91</c:v>
                </c:pt>
                <c:pt idx="506">
                  <c:v>454.12</c:v>
                </c:pt>
                <c:pt idx="507">
                  <c:v>454.34</c:v>
                </c:pt>
                <c:pt idx="508">
                  <c:v>454.55</c:v>
                </c:pt>
                <c:pt idx="509">
                  <c:v>454.76</c:v>
                </c:pt>
                <c:pt idx="510">
                  <c:v>454.97</c:v>
                </c:pt>
                <c:pt idx="511">
                  <c:v>455.19</c:v>
                </c:pt>
                <c:pt idx="512">
                  <c:v>455.4</c:v>
                </c:pt>
                <c:pt idx="513">
                  <c:v>455.61</c:v>
                </c:pt>
                <c:pt idx="514">
                  <c:v>455.83</c:v>
                </c:pt>
                <c:pt idx="515">
                  <c:v>456.04</c:v>
                </c:pt>
                <c:pt idx="516">
                  <c:v>456.25</c:v>
                </c:pt>
                <c:pt idx="517">
                  <c:v>456.47</c:v>
                </c:pt>
                <c:pt idx="518">
                  <c:v>456.68</c:v>
                </c:pt>
                <c:pt idx="519">
                  <c:v>456.89</c:v>
                </c:pt>
                <c:pt idx="520">
                  <c:v>457.11</c:v>
                </c:pt>
                <c:pt idx="521">
                  <c:v>457.32</c:v>
                </c:pt>
                <c:pt idx="522">
                  <c:v>457.53</c:v>
                </c:pt>
                <c:pt idx="523">
                  <c:v>457.74</c:v>
                </c:pt>
                <c:pt idx="524">
                  <c:v>457.96</c:v>
                </c:pt>
                <c:pt idx="525">
                  <c:v>458.17</c:v>
                </c:pt>
                <c:pt idx="526">
                  <c:v>458.38</c:v>
                </c:pt>
                <c:pt idx="527">
                  <c:v>458.6</c:v>
                </c:pt>
                <c:pt idx="528">
                  <c:v>458.81</c:v>
                </c:pt>
                <c:pt idx="529">
                  <c:v>459.02</c:v>
                </c:pt>
                <c:pt idx="530">
                  <c:v>459.24</c:v>
                </c:pt>
                <c:pt idx="531">
                  <c:v>459.45</c:v>
                </c:pt>
                <c:pt idx="532">
                  <c:v>459.66</c:v>
                </c:pt>
                <c:pt idx="533">
                  <c:v>459.87</c:v>
                </c:pt>
                <c:pt idx="534">
                  <c:v>460.09</c:v>
                </c:pt>
                <c:pt idx="535">
                  <c:v>460.3</c:v>
                </c:pt>
                <c:pt idx="536">
                  <c:v>460.51</c:v>
                </c:pt>
                <c:pt idx="537">
                  <c:v>460.72</c:v>
                </c:pt>
                <c:pt idx="538">
                  <c:v>460.94</c:v>
                </c:pt>
                <c:pt idx="539">
                  <c:v>461.15</c:v>
                </c:pt>
                <c:pt idx="540">
                  <c:v>461.36</c:v>
                </c:pt>
                <c:pt idx="541">
                  <c:v>461.58</c:v>
                </c:pt>
                <c:pt idx="542">
                  <c:v>461.79</c:v>
                </c:pt>
                <c:pt idx="543">
                  <c:v>462</c:v>
                </c:pt>
                <c:pt idx="544">
                  <c:v>462.21</c:v>
                </c:pt>
                <c:pt idx="545">
                  <c:v>462.43</c:v>
                </c:pt>
                <c:pt idx="546">
                  <c:v>462.64</c:v>
                </c:pt>
                <c:pt idx="547">
                  <c:v>462.85</c:v>
                </c:pt>
                <c:pt idx="548">
                  <c:v>463.06</c:v>
                </c:pt>
                <c:pt idx="549">
                  <c:v>463.28</c:v>
                </c:pt>
                <c:pt idx="550">
                  <c:v>463.49</c:v>
                </c:pt>
                <c:pt idx="551">
                  <c:v>463.7</c:v>
                </c:pt>
                <c:pt idx="552">
                  <c:v>463.91</c:v>
                </c:pt>
                <c:pt idx="553">
                  <c:v>464.13</c:v>
                </c:pt>
                <c:pt idx="554">
                  <c:v>464.34</c:v>
                </c:pt>
                <c:pt idx="555">
                  <c:v>464.55</c:v>
                </c:pt>
                <c:pt idx="556">
                  <c:v>464.76</c:v>
                </c:pt>
                <c:pt idx="557">
                  <c:v>464.98</c:v>
                </c:pt>
                <c:pt idx="558">
                  <c:v>465.19</c:v>
                </c:pt>
                <c:pt idx="559">
                  <c:v>465.4</c:v>
                </c:pt>
                <c:pt idx="560">
                  <c:v>465.61</c:v>
                </c:pt>
                <c:pt idx="561">
                  <c:v>465.83</c:v>
                </c:pt>
                <c:pt idx="562">
                  <c:v>466.04</c:v>
                </c:pt>
                <c:pt idx="563">
                  <c:v>466.25</c:v>
                </c:pt>
                <c:pt idx="564">
                  <c:v>466.46</c:v>
                </c:pt>
                <c:pt idx="565">
                  <c:v>466.68</c:v>
                </c:pt>
                <c:pt idx="566">
                  <c:v>466.89</c:v>
                </c:pt>
                <c:pt idx="567">
                  <c:v>467.1</c:v>
                </c:pt>
                <c:pt idx="568">
                  <c:v>467.31</c:v>
                </c:pt>
                <c:pt idx="569">
                  <c:v>467.53</c:v>
                </c:pt>
                <c:pt idx="570">
                  <c:v>467.74</c:v>
                </c:pt>
                <c:pt idx="571">
                  <c:v>467.95</c:v>
                </c:pt>
                <c:pt idx="572">
                  <c:v>468.16</c:v>
                </c:pt>
                <c:pt idx="573">
                  <c:v>468.37</c:v>
                </c:pt>
                <c:pt idx="574">
                  <c:v>468.59</c:v>
                </c:pt>
                <c:pt idx="575">
                  <c:v>468.8</c:v>
                </c:pt>
                <c:pt idx="576">
                  <c:v>469.01</c:v>
                </c:pt>
                <c:pt idx="577">
                  <c:v>469.22</c:v>
                </c:pt>
                <c:pt idx="578">
                  <c:v>469.44</c:v>
                </c:pt>
                <c:pt idx="579">
                  <c:v>469.65</c:v>
                </c:pt>
                <c:pt idx="580">
                  <c:v>469.86</c:v>
                </c:pt>
                <c:pt idx="581">
                  <c:v>470.07</c:v>
                </c:pt>
                <c:pt idx="582">
                  <c:v>470.28</c:v>
                </c:pt>
                <c:pt idx="583">
                  <c:v>470.5</c:v>
                </c:pt>
                <c:pt idx="584">
                  <c:v>470.71</c:v>
                </c:pt>
                <c:pt idx="585">
                  <c:v>470.92</c:v>
                </c:pt>
                <c:pt idx="586">
                  <c:v>471.13</c:v>
                </c:pt>
                <c:pt idx="587">
                  <c:v>471.34</c:v>
                </c:pt>
                <c:pt idx="588">
                  <c:v>471.56</c:v>
                </c:pt>
                <c:pt idx="589">
                  <c:v>471.77</c:v>
                </c:pt>
                <c:pt idx="590">
                  <c:v>471.98</c:v>
                </c:pt>
                <c:pt idx="591">
                  <c:v>472.19</c:v>
                </c:pt>
                <c:pt idx="592">
                  <c:v>472.4</c:v>
                </c:pt>
                <c:pt idx="593">
                  <c:v>472.62</c:v>
                </c:pt>
                <c:pt idx="594">
                  <c:v>472.83</c:v>
                </c:pt>
                <c:pt idx="595">
                  <c:v>473.04</c:v>
                </c:pt>
                <c:pt idx="596">
                  <c:v>473.25</c:v>
                </c:pt>
                <c:pt idx="597">
                  <c:v>473.46</c:v>
                </c:pt>
                <c:pt idx="598">
                  <c:v>473.68</c:v>
                </c:pt>
                <c:pt idx="599">
                  <c:v>473.89</c:v>
                </c:pt>
                <c:pt idx="600">
                  <c:v>474.1</c:v>
                </c:pt>
                <c:pt idx="601">
                  <c:v>474.31</c:v>
                </c:pt>
                <c:pt idx="602">
                  <c:v>474.52</c:v>
                </c:pt>
                <c:pt idx="603">
                  <c:v>474.73</c:v>
                </c:pt>
                <c:pt idx="604">
                  <c:v>474.95</c:v>
                </c:pt>
                <c:pt idx="605">
                  <c:v>475.16</c:v>
                </c:pt>
                <c:pt idx="606">
                  <c:v>475.37</c:v>
                </c:pt>
                <c:pt idx="607">
                  <c:v>475.58</c:v>
                </c:pt>
                <c:pt idx="608">
                  <c:v>475.79</c:v>
                </c:pt>
                <c:pt idx="609">
                  <c:v>476</c:v>
                </c:pt>
                <c:pt idx="610">
                  <c:v>476.22</c:v>
                </c:pt>
                <c:pt idx="611">
                  <c:v>476.43</c:v>
                </c:pt>
                <c:pt idx="612">
                  <c:v>476.64</c:v>
                </c:pt>
                <c:pt idx="613">
                  <c:v>476.85</c:v>
                </c:pt>
                <c:pt idx="614">
                  <c:v>477.06</c:v>
                </c:pt>
                <c:pt idx="615">
                  <c:v>477.27</c:v>
                </c:pt>
                <c:pt idx="616">
                  <c:v>477.49</c:v>
                </c:pt>
                <c:pt idx="617">
                  <c:v>477.7</c:v>
                </c:pt>
                <c:pt idx="618">
                  <c:v>477.91</c:v>
                </c:pt>
                <c:pt idx="619">
                  <c:v>478.12</c:v>
                </c:pt>
                <c:pt idx="620">
                  <c:v>478.33</c:v>
                </c:pt>
                <c:pt idx="621">
                  <c:v>478.54</c:v>
                </c:pt>
                <c:pt idx="622">
                  <c:v>478.76</c:v>
                </c:pt>
                <c:pt idx="623">
                  <c:v>478.97</c:v>
                </c:pt>
                <c:pt idx="624">
                  <c:v>479.18</c:v>
                </c:pt>
                <c:pt idx="625">
                  <c:v>479.39</c:v>
                </c:pt>
                <c:pt idx="626">
                  <c:v>479.6</c:v>
                </c:pt>
                <c:pt idx="627">
                  <c:v>479.81</c:v>
                </c:pt>
                <c:pt idx="628">
                  <c:v>480.02</c:v>
                </c:pt>
                <c:pt idx="629">
                  <c:v>480.24</c:v>
                </c:pt>
                <c:pt idx="630">
                  <c:v>480.45</c:v>
                </c:pt>
                <c:pt idx="631">
                  <c:v>480.66</c:v>
                </c:pt>
                <c:pt idx="632">
                  <c:v>480.87</c:v>
                </c:pt>
                <c:pt idx="633">
                  <c:v>481.08</c:v>
                </c:pt>
                <c:pt idx="634">
                  <c:v>481.29</c:v>
                </c:pt>
                <c:pt idx="635">
                  <c:v>481.5</c:v>
                </c:pt>
                <c:pt idx="636">
                  <c:v>481.72</c:v>
                </c:pt>
                <c:pt idx="637">
                  <c:v>481.93</c:v>
                </c:pt>
                <c:pt idx="638">
                  <c:v>482.14</c:v>
                </c:pt>
                <c:pt idx="639">
                  <c:v>482.35</c:v>
                </c:pt>
                <c:pt idx="640">
                  <c:v>482.56</c:v>
                </c:pt>
                <c:pt idx="641">
                  <c:v>482.77</c:v>
                </c:pt>
                <c:pt idx="642">
                  <c:v>482.98</c:v>
                </c:pt>
                <c:pt idx="643">
                  <c:v>483.19</c:v>
                </c:pt>
                <c:pt idx="644">
                  <c:v>483.41</c:v>
                </c:pt>
                <c:pt idx="645">
                  <c:v>483.62</c:v>
                </c:pt>
                <c:pt idx="646">
                  <c:v>483.83</c:v>
                </c:pt>
                <c:pt idx="647">
                  <c:v>484.04</c:v>
                </c:pt>
                <c:pt idx="648">
                  <c:v>484.25</c:v>
                </c:pt>
                <c:pt idx="649">
                  <c:v>484.46</c:v>
                </c:pt>
                <c:pt idx="650">
                  <c:v>484.67</c:v>
                </c:pt>
                <c:pt idx="651">
                  <c:v>484.88</c:v>
                </c:pt>
                <c:pt idx="652">
                  <c:v>485.09</c:v>
                </c:pt>
                <c:pt idx="653">
                  <c:v>485.31</c:v>
                </c:pt>
                <c:pt idx="654">
                  <c:v>485.52</c:v>
                </c:pt>
                <c:pt idx="655">
                  <c:v>485.73</c:v>
                </c:pt>
                <c:pt idx="656">
                  <c:v>485.94</c:v>
                </c:pt>
                <c:pt idx="657">
                  <c:v>486.15</c:v>
                </c:pt>
                <c:pt idx="658">
                  <c:v>486.36</c:v>
                </c:pt>
                <c:pt idx="659">
                  <c:v>486.57</c:v>
                </c:pt>
                <c:pt idx="660">
                  <c:v>486.78</c:v>
                </c:pt>
                <c:pt idx="661">
                  <c:v>486.99</c:v>
                </c:pt>
                <c:pt idx="662">
                  <c:v>487.2</c:v>
                </c:pt>
                <c:pt idx="663">
                  <c:v>487.42</c:v>
                </c:pt>
                <c:pt idx="664">
                  <c:v>487.63</c:v>
                </c:pt>
                <c:pt idx="665">
                  <c:v>487.84</c:v>
                </c:pt>
                <c:pt idx="666">
                  <c:v>488.05</c:v>
                </c:pt>
                <c:pt idx="667">
                  <c:v>488.26</c:v>
                </c:pt>
                <c:pt idx="668">
                  <c:v>488.47</c:v>
                </c:pt>
                <c:pt idx="669">
                  <c:v>488.68</c:v>
                </c:pt>
                <c:pt idx="670">
                  <c:v>488.89</c:v>
                </c:pt>
                <c:pt idx="671">
                  <c:v>489.1</c:v>
                </c:pt>
                <c:pt idx="672">
                  <c:v>489.31</c:v>
                </c:pt>
                <c:pt idx="673">
                  <c:v>489.52</c:v>
                </c:pt>
                <c:pt idx="674">
                  <c:v>489.73</c:v>
                </c:pt>
                <c:pt idx="675">
                  <c:v>489.95</c:v>
                </c:pt>
                <c:pt idx="676">
                  <c:v>490.16</c:v>
                </c:pt>
                <c:pt idx="677">
                  <c:v>490.37</c:v>
                </c:pt>
                <c:pt idx="678">
                  <c:v>490.58</c:v>
                </c:pt>
                <c:pt idx="679">
                  <c:v>490.79</c:v>
                </c:pt>
                <c:pt idx="680">
                  <c:v>491</c:v>
                </c:pt>
                <c:pt idx="681">
                  <c:v>491.21</c:v>
                </c:pt>
                <c:pt idx="682">
                  <c:v>491.42</c:v>
                </c:pt>
                <c:pt idx="683">
                  <c:v>491.63</c:v>
                </c:pt>
                <c:pt idx="684">
                  <c:v>491.84</c:v>
                </c:pt>
                <c:pt idx="685">
                  <c:v>492.05</c:v>
                </c:pt>
                <c:pt idx="686">
                  <c:v>492.26</c:v>
                </c:pt>
                <c:pt idx="687">
                  <c:v>492.47</c:v>
                </c:pt>
                <c:pt idx="688">
                  <c:v>492.68</c:v>
                </c:pt>
                <c:pt idx="689">
                  <c:v>492.89</c:v>
                </c:pt>
                <c:pt idx="690">
                  <c:v>493.1</c:v>
                </c:pt>
                <c:pt idx="691">
                  <c:v>493.31</c:v>
                </c:pt>
                <c:pt idx="692">
                  <c:v>493.53</c:v>
                </c:pt>
                <c:pt idx="693">
                  <c:v>493.74</c:v>
                </c:pt>
                <c:pt idx="694">
                  <c:v>493.95</c:v>
                </c:pt>
                <c:pt idx="695">
                  <c:v>494.16</c:v>
                </c:pt>
                <c:pt idx="696">
                  <c:v>494.37</c:v>
                </c:pt>
                <c:pt idx="697">
                  <c:v>494.58</c:v>
                </c:pt>
                <c:pt idx="698">
                  <c:v>494.79</c:v>
                </c:pt>
                <c:pt idx="699">
                  <c:v>495</c:v>
                </c:pt>
                <c:pt idx="700">
                  <c:v>495.21</c:v>
                </c:pt>
                <c:pt idx="701">
                  <c:v>495.42</c:v>
                </c:pt>
                <c:pt idx="702">
                  <c:v>495.63</c:v>
                </c:pt>
                <c:pt idx="703">
                  <c:v>495.84</c:v>
                </c:pt>
                <c:pt idx="704">
                  <c:v>496.05</c:v>
                </c:pt>
                <c:pt idx="705">
                  <c:v>496.26</c:v>
                </c:pt>
                <c:pt idx="706">
                  <c:v>496.47</c:v>
                </c:pt>
                <c:pt idx="707">
                  <c:v>496.68</c:v>
                </c:pt>
                <c:pt idx="708">
                  <c:v>496.89</c:v>
                </c:pt>
                <c:pt idx="709">
                  <c:v>497.1</c:v>
                </c:pt>
                <c:pt idx="710">
                  <c:v>497.31</c:v>
                </c:pt>
                <c:pt idx="711">
                  <c:v>497.52</c:v>
                </c:pt>
                <c:pt idx="712">
                  <c:v>497.73</c:v>
                </c:pt>
                <c:pt idx="713">
                  <c:v>497.94</c:v>
                </c:pt>
                <c:pt idx="714">
                  <c:v>498.15</c:v>
                </c:pt>
                <c:pt idx="715">
                  <c:v>498.36</c:v>
                </c:pt>
                <c:pt idx="716">
                  <c:v>498.57</c:v>
                </c:pt>
                <c:pt idx="717">
                  <c:v>498.78</c:v>
                </c:pt>
                <c:pt idx="718">
                  <c:v>498.99</c:v>
                </c:pt>
                <c:pt idx="719">
                  <c:v>499.2</c:v>
                </c:pt>
                <c:pt idx="720">
                  <c:v>499.41</c:v>
                </c:pt>
                <c:pt idx="721">
                  <c:v>499.62</c:v>
                </c:pt>
                <c:pt idx="722">
                  <c:v>499.83</c:v>
                </c:pt>
                <c:pt idx="723">
                  <c:v>500.04</c:v>
                </c:pt>
                <c:pt idx="724">
                  <c:v>500.25</c:v>
                </c:pt>
                <c:pt idx="725">
                  <c:v>500.46</c:v>
                </c:pt>
                <c:pt idx="726">
                  <c:v>500.67</c:v>
                </c:pt>
                <c:pt idx="727">
                  <c:v>500.88</c:v>
                </c:pt>
                <c:pt idx="728">
                  <c:v>501.09</c:v>
                </c:pt>
                <c:pt idx="729">
                  <c:v>501.3</c:v>
                </c:pt>
                <c:pt idx="730">
                  <c:v>501.51</c:v>
                </c:pt>
                <c:pt idx="731">
                  <c:v>501.72</c:v>
                </c:pt>
                <c:pt idx="732">
                  <c:v>501.93</c:v>
                </c:pt>
                <c:pt idx="733">
                  <c:v>502.14</c:v>
                </c:pt>
                <c:pt idx="734">
                  <c:v>502.35</c:v>
                </c:pt>
                <c:pt idx="735">
                  <c:v>502.56</c:v>
                </c:pt>
                <c:pt idx="736">
                  <c:v>502.77</c:v>
                </c:pt>
                <c:pt idx="737">
                  <c:v>502.98</c:v>
                </c:pt>
                <c:pt idx="738">
                  <c:v>503.19</c:v>
                </c:pt>
                <c:pt idx="739">
                  <c:v>503.4</c:v>
                </c:pt>
                <c:pt idx="740">
                  <c:v>503.61</c:v>
                </c:pt>
                <c:pt idx="741">
                  <c:v>503.82</c:v>
                </c:pt>
                <c:pt idx="742">
                  <c:v>504.03</c:v>
                </c:pt>
                <c:pt idx="743">
                  <c:v>504.24</c:v>
                </c:pt>
                <c:pt idx="744">
                  <c:v>504.45</c:v>
                </c:pt>
                <c:pt idx="745">
                  <c:v>504.66</c:v>
                </c:pt>
                <c:pt idx="746">
                  <c:v>504.87</c:v>
                </c:pt>
                <c:pt idx="747">
                  <c:v>505.08</c:v>
                </c:pt>
                <c:pt idx="748">
                  <c:v>505.29</c:v>
                </c:pt>
                <c:pt idx="749">
                  <c:v>505.5</c:v>
                </c:pt>
                <c:pt idx="750">
                  <c:v>505.71</c:v>
                </c:pt>
                <c:pt idx="751">
                  <c:v>505.92</c:v>
                </c:pt>
                <c:pt idx="752">
                  <c:v>506.13</c:v>
                </c:pt>
                <c:pt idx="753">
                  <c:v>506.34</c:v>
                </c:pt>
                <c:pt idx="754">
                  <c:v>506.55</c:v>
                </c:pt>
                <c:pt idx="755">
                  <c:v>506.76</c:v>
                </c:pt>
                <c:pt idx="756">
                  <c:v>506.97</c:v>
                </c:pt>
                <c:pt idx="757">
                  <c:v>507.18</c:v>
                </c:pt>
                <c:pt idx="758">
                  <c:v>507.39</c:v>
                </c:pt>
                <c:pt idx="759">
                  <c:v>507.6</c:v>
                </c:pt>
                <c:pt idx="760">
                  <c:v>507.81</c:v>
                </c:pt>
                <c:pt idx="761">
                  <c:v>508.01</c:v>
                </c:pt>
                <c:pt idx="762">
                  <c:v>508.22</c:v>
                </c:pt>
                <c:pt idx="763">
                  <c:v>508.43</c:v>
                </c:pt>
                <c:pt idx="764">
                  <c:v>508.64</c:v>
                </c:pt>
                <c:pt idx="765">
                  <c:v>508.85</c:v>
                </c:pt>
                <c:pt idx="766">
                  <c:v>509.06</c:v>
                </c:pt>
                <c:pt idx="767">
                  <c:v>509.27</c:v>
                </c:pt>
                <c:pt idx="768">
                  <c:v>509.48</c:v>
                </c:pt>
                <c:pt idx="769">
                  <c:v>509.69</c:v>
                </c:pt>
                <c:pt idx="770">
                  <c:v>509.9</c:v>
                </c:pt>
                <c:pt idx="771">
                  <c:v>510.11</c:v>
                </c:pt>
                <c:pt idx="772">
                  <c:v>510.32</c:v>
                </c:pt>
                <c:pt idx="773">
                  <c:v>510.53</c:v>
                </c:pt>
                <c:pt idx="774">
                  <c:v>510.74</c:v>
                </c:pt>
                <c:pt idx="775">
                  <c:v>510.95</c:v>
                </c:pt>
                <c:pt idx="776">
                  <c:v>511.16</c:v>
                </c:pt>
                <c:pt idx="777">
                  <c:v>511.36</c:v>
                </c:pt>
                <c:pt idx="778">
                  <c:v>511.57</c:v>
                </c:pt>
                <c:pt idx="779">
                  <c:v>511.78</c:v>
                </c:pt>
                <c:pt idx="780">
                  <c:v>511.99</c:v>
                </c:pt>
                <c:pt idx="781">
                  <c:v>512.20000000000005</c:v>
                </c:pt>
                <c:pt idx="782">
                  <c:v>512.41</c:v>
                </c:pt>
                <c:pt idx="783">
                  <c:v>512.62</c:v>
                </c:pt>
                <c:pt idx="784">
                  <c:v>512.83000000000004</c:v>
                </c:pt>
                <c:pt idx="785">
                  <c:v>513.04</c:v>
                </c:pt>
                <c:pt idx="786">
                  <c:v>513.25</c:v>
                </c:pt>
                <c:pt idx="787">
                  <c:v>513.46</c:v>
                </c:pt>
                <c:pt idx="788">
                  <c:v>513.66999999999996</c:v>
                </c:pt>
                <c:pt idx="789">
                  <c:v>513.88</c:v>
                </c:pt>
                <c:pt idx="790">
                  <c:v>514.08000000000004</c:v>
                </c:pt>
                <c:pt idx="791">
                  <c:v>514.29</c:v>
                </c:pt>
                <c:pt idx="792">
                  <c:v>514.5</c:v>
                </c:pt>
                <c:pt idx="793">
                  <c:v>514.71</c:v>
                </c:pt>
                <c:pt idx="794">
                  <c:v>514.91999999999996</c:v>
                </c:pt>
                <c:pt idx="795">
                  <c:v>515.13</c:v>
                </c:pt>
                <c:pt idx="796">
                  <c:v>515.34</c:v>
                </c:pt>
                <c:pt idx="797">
                  <c:v>515.54999999999995</c:v>
                </c:pt>
                <c:pt idx="798">
                  <c:v>515.76</c:v>
                </c:pt>
                <c:pt idx="799">
                  <c:v>515.97</c:v>
                </c:pt>
                <c:pt idx="800">
                  <c:v>516.16999999999996</c:v>
                </c:pt>
                <c:pt idx="801">
                  <c:v>516.38</c:v>
                </c:pt>
                <c:pt idx="802">
                  <c:v>516.59</c:v>
                </c:pt>
                <c:pt idx="803">
                  <c:v>516.79999999999995</c:v>
                </c:pt>
                <c:pt idx="804">
                  <c:v>517.01</c:v>
                </c:pt>
                <c:pt idx="805">
                  <c:v>517.22</c:v>
                </c:pt>
                <c:pt idx="806">
                  <c:v>517.42999999999995</c:v>
                </c:pt>
                <c:pt idx="807">
                  <c:v>517.64</c:v>
                </c:pt>
                <c:pt idx="808">
                  <c:v>517.85</c:v>
                </c:pt>
                <c:pt idx="809">
                  <c:v>518.04999999999995</c:v>
                </c:pt>
                <c:pt idx="810">
                  <c:v>518.26</c:v>
                </c:pt>
                <c:pt idx="811">
                  <c:v>518.47</c:v>
                </c:pt>
                <c:pt idx="812">
                  <c:v>518.67999999999995</c:v>
                </c:pt>
                <c:pt idx="813">
                  <c:v>518.89</c:v>
                </c:pt>
                <c:pt idx="814">
                  <c:v>519.1</c:v>
                </c:pt>
                <c:pt idx="815">
                  <c:v>519.30999999999995</c:v>
                </c:pt>
                <c:pt idx="816">
                  <c:v>519.52</c:v>
                </c:pt>
                <c:pt idx="817">
                  <c:v>519.72</c:v>
                </c:pt>
                <c:pt idx="818">
                  <c:v>519.92999999999995</c:v>
                </c:pt>
                <c:pt idx="819">
                  <c:v>520.14</c:v>
                </c:pt>
                <c:pt idx="820">
                  <c:v>520.35</c:v>
                </c:pt>
                <c:pt idx="821">
                  <c:v>520.55999999999995</c:v>
                </c:pt>
                <c:pt idx="822">
                  <c:v>520.77</c:v>
                </c:pt>
                <c:pt idx="823">
                  <c:v>520.98</c:v>
                </c:pt>
                <c:pt idx="824">
                  <c:v>521.17999999999995</c:v>
                </c:pt>
                <c:pt idx="825">
                  <c:v>521.39</c:v>
                </c:pt>
                <c:pt idx="826">
                  <c:v>521.6</c:v>
                </c:pt>
                <c:pt idx="827">
                  <c:v>521.80999999999995</c:v>
                </c:pt>
                <c:pt idx="828">
                  <c:v>522.02</c:v>
                </c:pt>
                <c:pt idx="829">
                  <c:v>522.23</c:v>
                </c:pt>
                <c:pt idx="830">
                  <c:v>522.44000000000005</c:v>
                </c:pt>
                <c:pt idx="831">
                  <c:v>522.64</c:v>
                </c:pt>
                <c:pt idx="832">
                  <c:v>522.85</c:v>
                </c:pt>
                <c:pt idx="833">
                  <c:v>523.05999999999995</c:v>
                </c:pt>
                <c:pt idx="834">
                  <c:v>523.27</c:v>
                </c:pt>
                <c:pt idx="835">
                  <c:v>523.48</c:v>
                </c:pt>
                <c:pt idx="836">
                  <c:v>523.69000000000005</c:v>
                </c:pt>
                <c:pt idx="837">
                  <c:v>523.9</c:v>
                </c:pt>
                <c:pt idx="838">
                  <c:v>524.1</c:v>
                </c:pt>
                <c:pt idx="839">
                  <c:v>524.30999999999995</c:v>
                </c:pt>
                <c:pt idx="840">
                  <c:v>524.52</c:v>
                </c:pt>
                <c:pt idx="841">
                  <c:v>524.73</c:v>
                </c:pt>
                <c:pt idx="842">
                  <c:v>524.94000000000005</c:v>
                </c:pt>
                <c:pt idx="843">
                  <c:v>525.15</c:v>
                </c:pt>
                <c:pt idx="844">
                  <c:v>525.35</c:v>
                </c:pt>
                <c:pt idx="845">
                  <c:v>525.55999999999995</c:v>
                </c:pt>
                <c:pt idx="846">
                  <c:v>525.77</c:v>
                </c:pt>
                <c:pt idx="847">
                  <c:v>525.98</c:v>
                </c:pt>
                <c:pt idx="848">
                  <c:v>526.19000000000005</c:v>
                </c:pt>
                <c:pt idx="849">
                  <c:v>526.39</c:v>
                </c:pt>
                <c:pt idx="850">
                  <c:v>526.6</c:v>
                </c:pt>
                <c:pt idx="851">
                  <c:v>526.80999999999995</c:v>
                </c:pt>
                <c:pt idx="852">
                  <c:v>527.02</c:v>
                </c:pt>
                <c:pt idx="853">
                  <c:v>527.23</c:v>
                </c:pt>
                <c:pt idx="854">
                  <c:v>527.44000000000005</c:v>
                </c:pt>
                <c:pt idx="855">
                  <c:v>527.64</c:v>
                </c:pt>
                <c:pt idx="856">
                  <c:v>527.85</c:v>
                </c:pt>
                <c:pt idx="857">
                  <c:v>528.05999999999995</c:v>
                </c:pt>
                <c:pt idx="858">
                  <c:v>528.27</c:v>
                </c:pt>
                <c:pt idx="859">
                  <c:v>528.48</c:v>
                </c:pt>
                <c:pt idx="860">
                  <c:v>528.67999999999995</c:v>
                </c:pt>
                <c:pt idx="861">
                  <c:v>528.89</c:v>
                </c:pt>
                <c:pt idx="862">
                  <c:v>529.1</c:v>
                </c:pt>
                <c:pt idx="863">
                  <c:v>529.30999999999995</c:v>
                </c:pt>
                <c:pt idx="864">
                  <c:v>529.52</c:v>
                </c:pt>
                <c:pt idx="865">
                  <c:v>529.72</c:v>
                </c:pt>
                <c:pt idx="866">
                  <c:v>529.92999999999995</c:v>
                </c:pt>
                <c:pt idx="867">
                  <c:v>530.14</c:v>
                </c:pt>
                <c:pt idx="868">
                  <c:v>530.35</c:v>
                </c:pt>
                <c:pt idx="869">
                  <c:v>530.55999999999995</c:v>
                </c:pt>
                <c:pt idx="870">
                  <c:v>530.76</c:v>
                </c:pt>
                <c:pt idx="871">
                  <c:v>530.97</c:v>
                </c:pt>
                <c:pt idx="872">
                  <c:v>531.17999999999995</c:v>
                </c:pt>
                <c:pt idx="873">
                  <c:v>531.39</c:v>
                </c:pt>
                <c:pt idx="874">
                  <c:v>531.6</c:v>
                </c:pt>
                <c:pt idx="875">
                  <c:v>531.79999999999995</c:v>
                </c:pt>
                <c:pt idx="876">
                  <c:v>532.01</c:v>
                </c:pt>
                <c:pt idx="877">
                  <c:v>532.22</c:v>
                </c:pt>
                <c:pt idx="878">
                  <c:v>532.42999999999995</c:v>
                </c:pt>
                <c:pt idx="879">
                  <c:v>532.64</c:v>
                </c:pt>
                <c:pt idx="880">
                  <c:v>532.84</c:v>
                </c:pt>
                <c:pt idx="881">
                  <c:v>533.04999999999995</c:v>
                </c:pt>
                <c:pt idx="882">
                  <c:v>533.26</c:v>
                </c:pt>
                <c:pt idx="883">
                  <c:v>533.47</c:v>
                </c:pt>
                <c:pt idx="884">
                  <c:v>533.66999999999996</c:v>
                </c:pt>
                <c:pt idx="885">
                  <c:v>533.88</c:v>
                </c:pt>
                <c:pt idx="886">
                  <c:v>534.09</c:v>
                </c:pt>
                <c:pt idx="887">
                  <c:v>534.29999999999995</c:v>
                </c:pt>
                <c:pt idx="888">
                  <c:v>534.51</c:v>
                </c:pt>
                <c:pt idx="889">
                  <c:v>534.71</c:v>
                </c:pt>
                <c:pt idx="890">
                  <c:v>534.91999999999996</c:v>
                </c:pt>
                <c:pt idx="891">
                  <c:v>535.13</c:v>
                </c:pt>
                <c:pt idx="892">
                  <c:v>535.34</c:v>
                </c:pt>
                <c:pt idx="893">
                  <c:v>535.54</c:v>
                </c:pt>
                <c:pt idx="894">
                  <c:v>535.75</c:v>
                </c:pt>
                <c:pt idx="895">
                  <c:v>535.96</c:v>
                </c:pt>
                <c:pt idx="896">
                  <c:v>536.16999999999996</c:v>
                </c:pt>
                <c:pt idx="897">
                  <c:v>536.37</c:v>
                </c:pt>
                <c:pt idx="898">
                  <c:v>536.58000000000004</c:v>
                </c:pt>
                <c:pt idx="899">
                  <c:v>536.79</c:v>
                </c:pt>
                <c:pt idx="900">
                  <c:v>537</c:v>
                </c:pt>
                <c:pt idx="901">
                  <c:v>537.20000000000005</c:v>
                </c:pt>
                <c:pt idx="902">
                  <c:v>537.41</c:v>
                </c:pt>
                <c:pt idx="903">
                  <c:v>537.62</c:v>
                </c:pt>
                <c:pt idx="904">
                  <c:v>537.83000000000004</c:v>
                </c:pt>
                <c:pt idx="905">
                  <c:v>538.03</c:v>
                </c:pt>
                <c:pt idx="906">
                  <c:v>538.24</c:v>
                </c:pt>
                <c:pt idx="907">
                  <c:v>538.45000000000005</c:v>
                </c:pt>
                <c:pt idx="908">
                  <c:v>538.66</c:v>
                </c:pt>
                <c:pt idx="909">
                  <c:v>538.86</c:v>
                </c:pt>
                <c:pt idx="910">
                  <c:v>539.07000000000005</c:v>
                </c:pt>
                <c:pt idx="911">
                  <c:v>539.28</c:v>
                </c:pt>
                <c:pt idx="912">
                  <c:v>539.49</c:v>
                </c:pt>
                <c:pt idx="913">
                  <c:v>539.69000000000005</c:v>
                </c:pt>
                <c:pt idx="914">
                  <c:v>539.9</c:v>
                </c:pt>
                <c:pt idx="915">
                  <c:v>540.11</c:v>
                </c:pt>
                <c:pt idx="916">
                  <c:v>540.32000000000005</c:v>
                </c:pt>
                <c:pt idx="917">
                  <c:v>540.52</c:v>
                </c:pt>
                <c:pt idx="918">
                  <c:v>540.73</c:v>
                </c:pt>
                <c:pt idx="919">
                  <c:v>540.94000000000005</c:v>
                </c:pt>
                <c:pt idx="920">
                  <c:v>541.14</c:v>
                </c:pt>
                <c:pt idx="921">
                  <c:v>541.35</c:v>
                </c:pt>
                <c:pt idx="922">
                  <c:v>541.55999999999995</c:v>
                </c:pt>
                <c:pt idx="923">
                  <c:v>541.77</c:v>
                </c:pt>
                <c:pt idx="924">
                  <c:v>541.97</c:v>
                </c:pt>
                <c:pt idx="925">
                  <c:v>542.17999999999995</c:v>
                </c:pt>
                <c:pt idx="926">
                  <c:v>542.39</c:v>
                </c:pt>
                <c:pt idx="927">
                  <c:v>542.59</c:v>
                </c:pt>
                <c:pt idx="928">
                  <c:v>542.79999999999995</c:v>
                </c:pt>
                <c:pt idx="929">
                  <c:v>543.01</c:v>
                </c:pt>
                <c:pt idx="930">
                  <c:v>543.22</c:v>
                </c:pt>
                <c:pt idx="931">
                  <c:v>543.41999999999996</c:v>
                </c:pt>
                <c:pt idx="932">
                  <c:v>543.63</c:v>
                </c:pt>
                <c:pt idx="933">
                  <c:v>543.84</c:v>
                </c:pt>
                <c:pt idx="934">
                  <c:v>544.04</c:v>
                </c:pt>
                <c:pt idx="935">
                  <c:v>544.25</c:v>
                </c:pt>
                <c:pt idx="936">
                  <c:v>544.46</c:v>
                </c:pt>
                <c:pt idx="937">
                  <c:v>544.66999999999996</c:v>
                </c:pt>
                <c:pt idx="938">
                  <c:v>544.87</c:v>
                </c:pt>
                <c:pt idx="939">
                  <c:v>545.08000000000004</c:v>
                </c:pt>
                <c:pt idx="940">
                  <c:v>545.29</c:v>
                </c:pt>
                <c:pt idx="941">
                  <c:v>545.49</c:v>
                </c:pt>
                <c:pt idx="942">
                  <c:v>545.70000000000005</c:v>
                </c:pt>
                <c:pt idx="943">
                  <c:v>545.91</c:v>
                </c:pt>
                <c:pt idx="944">
                  <c:v>546.11</c:v>
                </c:pt>
                <c:pt idx="945">
                  <c:v>546.32000000000005</c:v>
                </c:pt>
                <c:pt idx="946">
                  <c:v>546.53</c:v>
                </c:pt>
                <c:pt idx="947">
                  <c:v>546.73</c:v>
                </c:pt>
                <c:pt idx="948">
                  <c:v>546.94000000000005</c:v>
                </c:pt>
                <c:pt idx="949">
                  <c:v>547.15</c:v>
                </c:pt>
                <c:pt idx="950">
                  <c:v>547.35</c:v>
                </c:pt>
                <c:pt idx="951">
                  <c:v>547.55999999999995</c:v>
                </c:pt>
                <c:pt idx="952">
                  <c:v>547.77</c:v>
                </c:pt>
                <c:pt idx="953">
                  <c:v>547.98</c:v>
                </c:pt>
                <c:pt idx="954">
                  <c:v>548.17999999999995</c:v>
                </c:pt>
                <c:pt idx="955">
                  <c:v>548.39</c:v>
                </c:pt>
                <c:pt idx="956">
                  <c:v>548.6</c:v>
                </c:pt>
                <c:pt idx="957">
                  <c:v>548.79999999999995</c:v>
                </c:pt>
                <c:pt idx="958">
                  <c:v>549.01</c:v>
                </c:pt>
                <c:pt idx="959">
                  <c:v>549.22</c:v>
                </c:pt>
                <c:pt idx="960">
                  <c:v>549.41999999999996</c:v>
                </c:pt>
                <c:pt idx="961">
                  <c:v>549.63</c:v>
                </c:pt>
                <c:pt idx="962">
                  <c:v>549.84</c:v>
                </c:pt>
                <c:pt idx="963">
                  <c:v>550.04</c:v>
                </c:pt>
                <c:pt idx="964">
                  <c:v>550.25</c:v>
                </c:pt>
                <c:pt idx="965">
                  <c:v>550.46</c:v>
                </c:pt>
                <c:pt idx="966">
                  <c:v>550.66</c:v>
                </c:pt>
                <c:pt idx="967">
                  <c:v>550.87</c:v>
                </c:pt>
                <c:pt idx="968">
                  <c:v>551.08000000000004</c:v>
                </c:pt>
                <c:pt idx="969">
                  <c:v>551.28</c:v>
                </c:pt>
                <c:pt idx="970">
                  <c:v>551.49</c:v>
                </c:pt>
                <c:pt idx="971">
                  <c:v>551.69000000000005</c:v>
                </c:pt>
                <c:pt idx="972">
                  <c:v>551.9</c:v>
                </c:pt>
                <c:pt idx="973">
                  <c:v>552.11</c:v>
                </c:pt>
                <c:pt idx="974">
                  <c:v>552.30999999999995</c:v>
                </c:pt>
                <c:pt idx="975">
                  <c:v>552.52</c:v>
                </c:pt>
                <c:pt idx="976">
                  <c:v>552.73</c:v>
                </c:pt>
                <c:pt idx="977">
                  <c:v>552.92999999999995</c:v>
                </c:pt>
                <c:pt idx="978">
                  <c:v>553.14</c:v>
                </c:pt>
                <c:pt idx="979">
                  <c:v>553.35</c:v>
                </c:pt>
                <c:pt idx="980">
                  <c:v>553.54999999999995</c:v>
                </c:pt>
                <c:pt idx="981">
                  <c:v>553.76</c:v>
                </c:pt>
                <c:pt idx="982">
                  <c:v>553.97</c:v>
                </c:pt>
                <c:pt idx="983">
                  <c:v>554.16999999999996</c:v>
                </c:pt>
                <c:pt idx="984">
                  <c:v>554.38</c:v>
                </c:pt>
                <c:pt idx="985">
                  <c:v>554.58000000000004</c:v>
                </c:pt>
                <c:pt idx="986">
                  <c:v>554.79</c:v>
                </c:pt>
                <c:pt idx="987">
                  <c:v>555</c:v>
                </c:pt>
                <c:pt idx="988">
                  <c:v>555.20000000000005</c:v>
                </c:pt>
                <c:pt idx="989">
                  <c:v>555.41</c:v>
                </c:pt>
                <c:pt idx="990">
                  <c:v>555.62</c:v>
                </c:pt>
                <c:pt idx="991">
                  <c:v>555.82000000000005</c:v>
                </c:pt>
                <c:pt idx="992">
                  <c:v>556.03</c:v>
                </c:pt>
                <c:pt idx="993">
                  <c:v>556.23</c:v>
                </c:pt>
                <c:pt idx="994">
                  <c:v>556.44000000000005</c:v>
                </c:pt>
                <c:pt idx="995">
                  <c:v>556.65</c:v>
                </c:pt>
                <c:pt idx="996">
                  <c:v>556.85</c:v>
                </c:pt>
                <c:pt idx="997">
                  <c:v>557.05999999999995</c:v>
                </c:pt>
                <c:pt idx="998">
                  <c:v>557.27</c:v>
                </c:pt>
                <c:pt idx="999">
                  <c:v>557.47</c:v>
                </c:pt>
                <c:pt idx="1000">
                  <c:v>557.67999999999995</c:v>
                </c:pt>
                <c:pt idx="1001">
                  <c:v>557.88</c:v>
                </c:pt>
                <c:pt idx="1002">
                  <c:v>558.09</c:v>
                </c:pt>
                <c:pt idx="1003">
                  <c:v>558.29999999999995</c:v>
                </c:pt>
                <c:pt idx="1004">
                  <c:v>558.5</c:v>
                </c:pt>
                <c:pt idx="1005">
                  <c:v>558.71</c:v>
                </c:pt>
                <c:pt idx="1006">
                  <c:v>558.91</c:v>
                </c:pt>
                <c:pt idx="1007">
                  <c:v>559.12</c:v>
                </c:pt>
                <c:pt idx="1008">
                  <c:v>559.33000000000004</c:v>
                </c:pt>
                <c:pt idx="1009">
                  <c:v>559.53</c:v>
                </c:pt>
                <c:pt idx="1010">
                  <c:v>559.74</c:v>
                </c:pt>
                <c:pt idx="1011">
                  <c:v>559.94000000000005</c:v>
                </c:pt>
                <c:pt idx="1012">
                  <c:v>560.15</c:v>
                </c:pt>
                <c:pt idx="1013">
                  <c:v>560.36</c:v>
                </c:pt>
                <c:pt idx="1014">
                  <c:v>560.55999999999995</c:v>
                </c:pt>
                <c:pt idx="1015">
                  <c:v>560.77</c:v>
                </c:pt>
                <c:pt idx="1016">
                  <c:v>560.97</c:v>
                </c:pt>
                <c:pt idx="1017">
                  <c:v>561.17999999999995</c:v>
                </c:pt>
                <c:pt idx="1018">
                  <c:v>561.39</c:v>
                </c:pt>
                <c:pt idx="1019">
                  <c:v>561.59</c:v>
                </c:pt>
                <c:pt idx="1020">
                  <c:v>561.79999999999995</c:v>
                </c:pt>
                <c:pt idx="1021">
                  <c:v>562</c:v>
                </c:pt>
                <c:pt idx="1022">
                  <c:v>562.21</c:v>
                </c:pt>
                <c:pt idx="1023">
                  <c:v>562.41999999999996</c:v>
                </c:pt>
                <c:pt idx="1024">
                  <c:v>562.62</c:v>
                </c:pt>
                <c:pt idx="1025">
                  <c:v>562.83000000000004</c:v>
                </c:pt>
                <c:pt idx="1026">
                  <c:v>563.03</c:v>
                </c:pt>
                <c:pt idx="1027">
                  <c:v>563.24</c:v>
                </c:pt>
                <c:pt idx="1028">
                  <c:v>563.44000000000005</c:v>
                </c:pt>
                <c:pt idx="1029">
                  <c:v>563.65</c:v>
                </c:pt>
                <c:pt idx="1030">
                  <c:v>563.86</c:v>
                </c:pt>
                <c:pt idx="1031">
                  <c:v>564.05999999999995</c:v>
                </c:pt>
                <c:pt idx="1032">
                  <c:v>564.27</c:v>
                </c:pt>
                <c:pt idx="1033">
                  <c:v>564.47</c:v>
                </c:pt>
                <c:pt idx="1034">
                  <c:v>564.67999999999995</c:v>
                </c:pt>
                <c:pt idx="1035">
                  <c:v>564.88</c:v>
                </c:pt>
                <c:pt idx="1036">
                  <c:v>565.09</c:v>
                </c:pt>
                <c:pt idx="1037">
                  <c:v>565.29</c:v>
                </c:pt>
                <c:pt idx="1038">
                  <c:v>565.5</c:v>
                </c:pt>
                <c:pt idx="1039">
                  <c:v>565.71</c:v>
                </c:pt>
                <c:pt idx="1040">
                  <c:v>565.91</c:v>
                </c:pt>
                <c:pt idx="1041">
                  <c:v>566.12</c:v>
                </c:pt>
                <c:pt idx="1042">
                  <c:v>566.32000000000005</c:v>
                </c:pt>
                <c:pt idx="1043">
                  <c:v>566.53</c:v>
                </c:pt>
                <c:pt idx="1044">
                  <c:v>566.73</c:v>
                </c:pt>
                <c:pt idx="1045">
                  <c:v>566.94000000000005</c:v>
                </c:pt>
                <c:pt idx="1046">
                  <c:v>567.14</c:v>
                </c:pt>
                <c:pt idx="1047">
                  <c:v>567.35</c:v>
                </c:pt>
                <c:pt idx="1048">
                  <c:v>567.55999999999995</c:v>
                </c:pt>
                <c:pt idx="1049">
                  <c:v>567.76</c:v>
                </c:pt>
                <c:pt idx="1050">
                  <c:v>567.97</c:v>
                </c:pt>
                <c:pt idx="1051">
                  <c:v>568.16999999999996</c:v>
                </c:pt>
                <c:pt idx="1052">
                  <c:v>568.38</c:v>
                </c:pt>
                <c:pt idx="1053">
                  <c:v>568.58000000000004</c:v>
                </c:pt>
                <c:pt idx="1054">
                  <c:v>568.79</c:v>
                </c:pt>
                <c:pt idx="1055">
                  <c:v>568.99</c:v>
                </c:pt>
                <c:pt idx="1056">
                  <c:v>569.20000000000005</c:v>
                </c:pt>
                <c:pt idx="1057">
                  <c:v>569.4</c:v>
                </c:pt>
                <c:pt idx="1058">
                  <c:v>569.61</c:v>
                </c:pt>
                <c:pt idx="1059">
                  <c:v>569.80999999999995</c:v>
                </c:pt>
                <c:pt idx="1060">
                  <c:v>570.02</c:v>
                </c:pt>
                <c:pt idx="1061">
                  <c:v>570.23</c:v>
                </c:pt>
                <c:pt idx="1062">
                  <c:v>570.42999999999995</c:v>
                </c:pt>
                <c:pt idx="1063">
                  <c:v>570.64</c:v>
                </c:pt>
                <c:pt idx="1064">
                  <c:v>570.84</c:v>
                </c:pt>
                <c:pt idx="1065">
                  <c:v>571.04999999999995</c:v>
                </c:pt>
                <c:pt idx="1066">
                  <c:v>571.25</c:v>
                </c:pt>
                <c:pt idx="1067">
                  <c:v>571.46</c:v>
                </c:pt>
                <c:pt idx="1068">
                  <c:v>571.66</c:v>
                </c:pt>
                <c:pt idx="1069">
                  <c:v>571.87</c:v>
                </c:pt>
                <c:pt idx="1070">
                  <c:v>572.07000000000005</c:v>
                </c:pt>
                <c:pt idx="1071">
                  <c:v>572.28</c:v>
                </c:pt>
                <c:pt idx="1072">
                  <c:v>572.48</c:v>
                </c:pt>
                <c:pt idx="1073">
                  <c:v>572.69000000000005</c:v>
                </c:pt>
                <c:pt idx="1074">
                  <c:v>572.89</c:v>
                </c:pt>
                <c:pt idx="1075">
                  <c:v>573.1</c:v>
                </c:pt>
                <c:pt idx="1076">
                  <c:v>573.29999999999995</c:v>
                </c:pt>
                <c:pt idx="1077">
                  <c:v>573.51</c:v>
                </c:pt>
                <c:pt idx="1078">
                  <c:v>573.71</c:v>
                </c:pt>
                <c:pt idx="1079">
                  <c:v>573.91999999999996</c:v>
                </c:pt>
                <c:pt idx="1080">
                  <c:v>574.12</c:v>
                </c:pt>
                <c:pt idx="1081">
                  <c:v>574.33000000000004</c:v>
                </c:pt>
                <c:pt idx="1082">
                  <c:v>574.53</c:v>
                </c:pt>
                <c:pt idx="1083">
                  <c:v>574.74</c:v>
                </c:pt>
                <c:pt idx="1084">
                  <c:v>574.94000000000005</c:v>
                </c:pt>
                <c:pt idx="1085">
                  <c:v>575.15</c:v>
                </c:pt>
                <c:pt idx="1086">
                  <c:v>575.35</c:v>
                </c:pt>
                <c:pt idx="1087">
                  <c:v>575.55999999999995</c:v>
                </c:pt>
                <c:pt idx="1088">
                  <c:v>575.76</c:v>
                </c:pt>
                <c:pt idx="1089">
                  <c:v>575.97</c:v>
                </c:pt>
                <c:pt idx="1090">
                  <c:v>576.16999999999996</c:v>
                </c:pt>
                <c:pt idx="1091">
                  <c:v>576.38</c:v>
                </c:pt>
                <c:pt idx="1092">
                  <c:v>576.58000000000004</c:v>
                </c:pt>
                <c:pt idx="1093">
                  <c:v>576.79</c:v>
                </c:pt>
                <c:pt idx="1094">
                  <c:v>576.99</c:v>
                </c:pt>
                <c:pt idx="1095">
                  <c:v>577.20000000000005</c:v>
                </c:pt>
                <c:pt idx="1096">
                  <c:v>577.4</c:v>
                </c:pt>
                <c:pt idx="1097">
                  <c:v>577.61</c:v>
                </c:pt>
                <c:pt idx="1098">
                  <c:v>577.80999999999995</c:v>
                </c:pt>
                <c:pt idx="1099">
                  <c:v>578.02</c:v>
                </c:pt>
                <c:pt idx="1100">
                  <c:v>578.22</c:v>
                </c:pt>
                <c:pt idx="1101">
                  <c:v>578.41999999999996</c:v>
                </c:pt>
                <c:pt idx="1102">
                  <c:v>578.63</c:v>
                </c:pt>
                <c:pt idx="1103">
                  <c:v>578.83000000000004</c:v>
                </c:pt>
                <c:pt idx="1104">
                  <c:v>579.04</c:v>
                </c:pt>
                <c:pt idx="1105">
                  <c:v>579.24</c:v>
                </c:pt>
                <c:pt idx="1106">
                  <c:v>579.45000000000005</c:v>
                </c:pt>
                <c:pt idx="1107">
                  <c:v>579.65</c:v>
                </c:pt>
                <c:pt idx="1108">
                  <c:v>579.86</c:v>
                </c:pt>
                <c:pt idx="1109">
                  <c:v>580.05999999999995</c:v>
                </c:pt>
                <c:pt idx="1110">
                  <c:v>580.27</c:v>
                </c:pt>
                <c:pt idx="1111">
                  <c:v>580.47</c:v>
                </c:pt>
                <c:pt idx="1112">
                  <c:v>580.67999999999995</c:v>
                </c:pt>
                <c:pt idx="1113">
                  <c:v>580.88</c:v>
                </c:pt>
                <c:pt idx="1114">
                  <c:v>581.09</c:v>
                </c:pt>
                <c:pt idx="1115">
                  <c:v>581.29</c:v>
                </c:pt>
                <c:pt idx="1116">
                  <c:v>581.49</c:v>
                </c:pt>
                <c:pt idx="1117">
                  <c:v>581.70000000000005</c:v>
                </c:pt>
                <c:pt idx="1118">
                  <c:v>581.9</c:v>
                </c:pt>
                <c:pt idx="1119">
                  <c:v>582.11</c:v>
                </c:pt>
                <c:pt idx="1120">
                  <c:v>582.30999999999995</c:v>
                </c:pt>
                <c:pt idx="1121">
                  <c:v>582.52</c:v>
                </c:pt>
                <c:pt idx="1122">
                  <c:v>582.72</c:v>
                </c:pt>
                <c:pt idx="1123">
                  <c:v>582.92999999999995</c:v>
                </c:pt>
                <c:pt idx="1124">
                  <c:v>583.13</c:v>
                </c:pt>
                <c:pt idx="1125">
                  <c:v>583.33000000000004</c:v>
                </c:pt>
                <c:pt idx="1126">
                  <c:v>583.54</c:v>
                </c:pt>
                <c:pt idx="1127">
                  <c:v>583.74</c:v>
                </c:pt>
                <c:pt idx="1128">
                  <c:v>583.95000000000005</c:v>
                </c:pt>
                <c:pt idx="1129">
                  <c:v>584.15</c:v>
                </c:pt>
                <c:pt idx="1130">
                  <c:v>584.36</c:v>
                </c:pt>
                <c:pt idx="1131">
                  <c:v>584.55999999999995</c:v>
                </c:pt>
                <c:pt idx="1132">
                  <c:v>584.76</c:v>
                </c:pt>
                <c:pt idx="1133">
                  <c:v>584.97</c:v>
                </c:pt>
                <c:pt idx="1134">
                  <c:v>585.16999999999996</c:v>
                </c:pt>
                <c:pt idx="1135">
                  <c:v>585.38</c:v>
                </c:pt>
                <c:pt idx="1136">
                  <c:v>585.58000000000004</c:v>
                </c:pt>
                <c:pt idx="1137">
                  <c:v>585.79</c:v>
                </c:pt>
                <c:pt idx="1138">
                  <c:v>585.99</c:v>
                </c:pt>
                <c:pt idx="1139">
                  <c:v>586.19000000000005</c:v>
                </c:pt>
                <c:pt idx="1140">
                  <c:v>586.4</c:v>
                </c:pt>
                <c:pt idx="1141">
                  <c:v>586.6</c:v>
                </c:pt>
                <c:pt idx="1142">
                  <c:v>586.80999999999995</c:v>
                </c:pt>
                <c:pt idx="1143">
                  <c:v>587.01</c:v>
                </c:pt>
                <c:pt idx="1144">
                  <c:v>587.21</c:v>
                </c:pt>
                <c:pt idx="1145">
                  <c:v>587.41999999999996</c:v>
                </c:pt>
                <c:pt idx="1146">
                  <c:v>587.62</c:v>
                </c:pt>
                <c:pt idx="1147">
                  <c:v>587.83000000000004</c:v>
                </c:pt>
                <c:pt idx="1148">
                  <c:v>588.03</c:v>
                </c:pt>
                <c:pt idx="1149">
                  <c:v>588.24</c:v>
                </c:pt>
                <c:pt idx="1150">
                  <c:v>588.44000000000005</c:v>
                </c:pt>
                <c:pt idx="1151">
                  <c:v>588.64</c:v>
                </c:pt>
                <c:pt idx="1152">
                  <c:v>588.85</c:v>
                </c:pt>
                <c:pt idx="1153">
                  <c:v>589.04999999999995</c:v>
                </c:pt>
                <c:pt idx="1154">
                  <c:v>589.26</c:v>
                </c:pt>
                <c:pt idx="1155">
                  <c:v>589.46</c:v>
                </c:pt>
                <c:pt idx="1156">
                  <c:v>589.66</c:v>
                </c:pt>
                <c:pt idx="1157">
                  <c:v>589.87</c:v>
                </c:pt>
                <c:pt idx="1158">
                  <c:v>590.07000000000005</c:v>
                </c:pt>
                <c:pt idx="1159">
                  <c:v>590.28</c:v>
                </c:pt>
                <c:pt idx="1160">
                  <c:v>590.48</c:v>
                </c:pt>
                <c:pt idx="1161">
                  <c:v>590.67999999999995</c:v>
                </c:pt>
                <c:pt idx="1162">
                  <c:v>590.89</c:v>
                </c:pt>
                <c:pt idx="1163">
                  <c:v>591.09</c:v>
                </c:pt>
                <c:pt idx="1164">
                  <c:v>591.29</c:v>
                </c:pt>
                <c:pt idx="1165">
                  <c:v>591.5</c:v>
                </c:pt>
                <c:pt idx="1166">
                  <c:v>591.70000000000005</c:v>
                </c:pt>
                <c:pt idx="1167">
                  <c:v>591.91</c:v>
                </c:pt>
                <c:pt idx="1168">
                  <c:v>592.11</c:v>
                </c:pt>
                <c:pt idx="1169">
                  <c:v>592.30999999999995</c:v>
                </c:pt>
                <c:pt idx="1170">
                  <c:v>592.52</c:v>
                </c:pt>
                <c:pt idx="1171">
                  <c:v>592.72</c:v>
                </c:pt>
                <c:pt idx="1172">
                  <c:v>592.92999999999995</c:v>
                </c:pt>
                <c:pt idx="1173">
                  <c:v>593.13</c:v>
                </c:pt>
                <c:pt idx="1174">
                  <c:v>593.33000000000004</c:v>
                </c:pt>
                <c:pt idx="1175">
                  <c:v>593.54</c:v>
                </c:pt>
                <c:pt idx="1176">
                  <c:v>593.74</c:v>
                </c:pt>
                <c:pt idx="1177">
                  <c:v>593.94000000000005</c:v>
                </c:pt>
                <c:pt idx="1178">
                  <c:v>594.15</c:v>
                </c:pt>
                <c:pt idx="1179">
                  <c:v>594.35</c:v>
                </c:pt>
                <c:pt idx="1180">
                  <c:v>594.54999999999995</c:v>
                </c:pt>
                <c:pt idx="1181">
                  <c:v>594.76</c:v>
                </c:pt>
                <c:pt idx="1182">
                  <c:v>594.96</c:v>
                </c:pt>
                <c:pt idx="1183">
                  <c:v>595.16999999999996</c:v>
                </c:pt>
                <c:pt idx="1184">
                  <c:v>595.37</c:v>
                </c:pt>
                <c:pt idx="1185">
                  <c:v>595.57000000000005</c:v>
                </c:pt>
                <c:pt idx="1186">
                  <c:v>595.78</c:v>
                </c:pt>
                <c:pt idx="1187">
                  <c:v>595.98</c:v>
                </c:pt>
                <c:pt idx="1188">
                  <c:v>596.17999999999995</c:v>
                </c:pt>
                <c:pt idx="1189">
                  <c:v>596.39</c:v>
                </c:pt>
                <c:pt idx="1190">
                  <c:v>596.59</c:v>
                </c:pt>
                <c:pt idx="1191">
                  <c:v>596.79</c:v>
                </c:pt>
                <c:pt idx="1192">
                  <c:v>597</c:v>
                </c:pt>
                <c:pt idx="1193">
                  <c:v>597.20000000000005</c:v>
                </c:pt>
                <c:pt idx="1194">
                  <c:v>597.4</c:v>
                </c:pt>
                <c:pt idx="1195">
                  <c:v>597.61</c:v>
                </c:pt>
                <c:pt idx="1196">
                  <c:v>597.80999999999995</c:v>
                </c:pt>
                <c:pt idx="1197">
                  <c:v>598.01</c:v>
                </c:pt>
                <c:pt idx="1198">
                  <c:v>598.22</c:v>
                </c:pt>
                <c:pt idx="1199">
                  <c:v>598.41999999999996</c:v>
                </c:pt>
                <c:pt idx="1200">
                  <c:v>598.62</c:v>
                </c:pt>
                <c:pt idx="1201">
                  <c:v>598.83000000000004</c:v>
                </c:pt>
                <c:pt idx="1202">
                  <c:v>599.03</c:v>
                </c:pt>
                <c:pt idx="1203">
                  <c:v>599.23</c:v>
                </c:pt>
                <c:pt idx="1204">
                  <c:v>599.44000000000005</c:v>
                </c:pt>
                <c:pt idx="1205">
                  <c:v>599.64</c:v>
                </c:pt>
                <c:pt idx="1206">
                  <c:v>599.84</c:v>
                </c:pt>
                <c:pt idx="1207">
                  <c:v>600.04999999999995</c:v>
                </c:pt>
                <c:pt idx="1208">
                  <c:v>600.25</c:v>
                </c:pt>
                <c:pt idx="1209">
                  <c:v>600.45000000000005</c:v>
                </c:pt>
                <c:pt idx="1210">
                  <c:v>600.66</c:v>
                </c:pt>
                <c:pt idx="1211">
                  <c:v>600.86</c:v>
                </c:pt>
                <c:pt idx="1212">
                  <c:v>601.05999999999995</c:v>
                </c:pt>
                <c:pt idx="1213">
                  <c:v>601.27</c:v>
                </c:pt>
                <c:pt idx="1214">
                  <c:v>601.47</c:v>
                </c:pt>
                <c:pt idx="1215">
                  <c:v>601.66999999999996</c:v>
                </c:pt>
                <c:pt idx="1216">
                  <c:v>601.88</c:v>
                </c:pt>
                <c:pt idx="1217">
                  <c:v>602.08000000000004</c:v>
                </c:pt>
                <c:pt idx="1218">
                  <c:v>602.28</c:v>
                </c:pt>
                <c:pt idx="1219">
                  <c:v>602.49</c:v>
                </c:pt>
                <c:pt idx="1220">
                  <c:v>602.69000000000005</c:v>
                </c:pt>
                <c:pt idx="1221">
                  <c:v>602.89</c:v>
                </c:pt>
                <c:pt idx="1222">
                  <c:v>603.1</c:v>
                </c:pt>
                <c:pt idx="1223">
                  <c:v>603.29999999999995</c:v>
                </c:pt>
                <c:pt idx="1224">
                  <c:v>603.5</c:v>
                </c:pt>
                <c:pt idx="1225">
                  <c:v>603.70000000000005</c:v>
                </c:pt>
                <c:pt idx="1226">
                  <c:v>603.91</c:v>
                </c:pt>
                <c:pt idx="1227">
                  <c:v>604.11</c:v>
                </c:pt>
                <c:pt idx="1228">
                  <c:v>604.30999999999995</c:v>
                </c:pt>
                <c:pt idx="1229">
                  <c:v>604.52</c:v>
                </c:pt>
                <c:pt idx="1230">
                  <c:v>604.72</c:v>
                </c:pt>
                <c:pt idx="1231">
                  <c:v>604.91999999999996</c:v>
                </c:pt>
                <c:pt idx="1232">
                  <c:v>605.13</c:v>
                </c:pt>
                <c:pt idx="1233">
                  <c:v>605.33000000000004</c:v>
                </c:pt>
                <c:pt idx="1234">
                  <c:v>605.53</c:v>
                </c:pt>
                <c:pt idx="1235">
                  <c:v>605.73</c:v>
                </c:pt>
                <c:pt idx="1236">
                  <c:v>605.94000000000005</c:v>
                </c:pt>
                <c:pt idx="1237">
                  <c:v>606.14</c:v>
                </c:pt>
                <c:pt idx="1238">
                  <c:v>606.34</c:v>
                </c:pt>
                <c:pt idx="1239">
                  <c:v>606.54999999999995</c:v>
                </c:pt>
                <c:pt idx="1240">
                  <c:v>606.75</c:v>
                </c:pt>
                <c:pt idx="1241">
                  <c:v>606.95000000000005</c:v>
                </c:pt>
                <c:pt idx="1242">
                  <c:v>607.15</c:v>
                </c:pt>
                <c:pt idx="1243">
                  <c:v>607.36</c:v>
                </c:pt>
                <c:pt idx="1244">
                  <c:v>607.55999999999995</c:v>
                </c:pt>
                <c:pt idx="1245">
                  <c:v>607.76</c:v>
                </c:pt>
                <c:pt idx="1246">
                  <c:v>607.97</c:v>
                </c:pt>
                <c:pt idx="1247">
                  <c:v>608.16999999999996</c:v>
                </c:pt>
                <c:pt idx="1248">
                  <c:v>608.37</c:v>
                </c:pt>
                <c:pt idx="1249">
                  <c:v>608.57000000000005</c:v>
                </c:pt>
                <c:pt idx="1250">
                  <c:v>608.78</c:v>
                </c:pt>
                <c:pt idx="1251">
                  <c:v>608.98</c:v>
                </c:pt>
                <c:pt idx="1252">
                  <c:v>609.17999999999995</c:v>
                </c:pt>
                <c:pt idx="1253">
                  <c:v>609.38</c:v>
                </c:pt>
                <c:pt idx="1254">
                  <c:v>609.59</c:v>
                </c:pt>
                <c:pt idx="1255">
                  <c:v>609.79</c:v>
                </c:pt>
                <c:pt idx="1256">
                  <c:v>609.99</c:v>
                </c:pt>
                <c:pt idx="1257">
                  <c:v>610.19000000000005</c:v>
                </c:pt>
                <c:pt idx="1258">
                  <c:v>610.4</c:v>
                </c:pt>
                <c:pt idx="1259">
                  <c:v>610.6</c:v>
                </c:pt>
                <c:pt idx="1260">
                  <c:v>610.79999999999995</c:v>
                </c:pt>
                <c:pt idx="1261">
                  <c:v>611</c:v>
                </c:pt>
                <c:pt idx="1262">
                  <c:v>611.21</c:v>
                </c:pt>
                <c:pt idx="1263">
                  <c:v>611.41</c:v>
                </c:pt>
                <c:pt idx="1264">
                  <c:v>611.61</c:v>
                </c:pt>
                <c:pt idx="1265">
                  <c:v>611.80999999999995</c:v>
                </c:pt>
                <c:pt idx="1266">
                  <c:v>612.02</c:v>
                </c:pt>
                <c:pt idx="1267">
                  <c:v>612.22</c:v>
                </c:pt>
                <c:pt idx="1268">
                  <c:v>612.41999999999996</c:v>
                </c:pt>
                <c:pt idx="1269">
                  <c:v>612.62</c:v>
                </c:pt>
                <c:pt idx="1270">
                  <c:v>612.83000000000004</c:v>
                </c:pt>
                <c:pt idx="1271">
                  <c:v>613.03</c:v>
                </c:pt>
                <c:pt idx="1272">
                  <c:v>613.23</c:v>
                </c:pt>
                <c:pt idx="1273">
                  <c:v>613.42999999999995</c:v>
                </c:pt>
                <c:pt idx="1274">
                  <c:v>613.64</c:v>
                </c:pt>
                <c:pt idx="1275">
                  <c:v>613.84</c:v>
                </c:pt>
                <c:pt idx="1276">
                  <c:v>614.04</c:v>
                </c:pt>
                <c:pt idx="1277">
                  <c:v>614.24</c:v>
                </c:pt>
                <c:pt idx="1278">
                  <c:v>614.45000000000005</c:v>
                </c:pt>
                <c:pt idx="1279">
                  <c:v>614.65</c:v>
                </c:pt>
                <c:pt idx="1280">
                  <c:v>614.85</c:v>
                </c:pt>
                <c:pt idx="1281">
                  <c:v>615.04999999999995</c:v>
                </c:pt>
                <c:pt idx="1282">
                  <c:v>615.25</c:v>
                </c:pt>
                <c:pt idx="1283">
                  <c:v>615.46</c:v>
                </c:pt>
                <c:pt idx="1284">
                  <c:v>615.66</c:v>
                </c:pt>
                <c:pt idx="1285">
                  <c:v>615.86</c:v>
                </c:pt>
                <c:pt idx="1286">
                  <c:v>616.05999999999995</c:v>
                </c:pt>
                <c:pt idx="1287">
                  <c:v>616.27</c:v>
                </c:pt>
                <c:pt idx="1288">
                  <c:v>616.47</c:v>
                </c:pt>
                <c:pt idx="1289">
                  <c:v>616.66999999999996</c:v>
                </c:pt>
                <c:pt idx="1290">
                  <c:v>616.87</c:v>
                </c:pt>
                <c:pt idx="1291">
                  <c:v>617.07000000000005</c:v>
                </c:pt>
                <c:pt idx="1292">
                  <c:v>617.28</c:v>
                </c:pt>
                <c:pt idx="1293">
                  <c:v>617.48</c:v>
                </c:pt>
                <c:pt idx="1294">
                  <c:v>617.67999999999995</c:v>
                </c:pt>
                <c:pt idx="1295">
                  <c:v>617.88</c:v>
                </c:pt>
                <c:pt idx="1296">
                  <c:v>618.09</c:v>
                </c:pt>
                <c:pt idx="1297">
                  <c:v>618.29</c:v>
                </c:pt>
                <c:pt idx="1298">
                  <c:v>618.49</c:v>
                </c:pt>
                <c:pt idx="1299">
                  <c:v>618.69000000000005</c:v>
                </c:pt>
                <c:pt idx="1300">
                  <c:v>618.89</c:v>
                </c:pt>
                <c:pt idx="1301">
                  <c:v>619.1</c:v>
                </c:pt>
                <c:pt idx="1302">
                  <c:v>619.29999999999995</c:v>
                </c:pt>
                <c:pt idx="1303">
                  <c:v>619.5</c:v>
                </c:pt>
                <c:pt idx="1304">
                  <c:v>619.70000000000005</c:v>
                </c:pt>
                <c:pt idx="1305">
                  <c:v>619.9</c:v>
                </c:pt>
                <c:pt idx="1306">
                  <c:v>620.11</c:v>
                </c:pt>
                <c:pt idx="1307">
                  <c:v>620.30999999999995</c:v>
                </c:pt>
                <c:pt idx="1308">
                  <c:v>620.51</c:v>
                </c:pt>
                <c:pt idx="1309">
                  <c:v>620.71</c:v>
                </c:pt>
                <c:pt idx="1310">
                  <c:v>620.91</c:v>
                </c:pt>
                <c:pt idx="1311">
                  <c:v>621.11</c:v>
                </c:pt>
                <c:pt idx="1312">
                  <c:v>621.32000000000005</c:v>
                </c:pt>
                <c:pt idx="1313">
                  <c:v>621.52</c:v>
                </c:pt>
                <c:pt idx="1314">
                  <c:v>621.72</c:v>
                </c:pt>
                <c:pt idx="1315">
                  <c:v>621.91999999999996</c:v>
                </c:pt>
                <c:pt idx="1316">
                  <c:v>622.12</c:v>
                </c:pt>
                <c:pt idx="1317">
                  <c:v>622.33000000000004</c:v>
                </c:pt>
                <c:pt idx="1318">
                  <c:v>622.53</c:v>
                </c:pt>
                <c:pt idx="1319">
                  <c:v>622.73</c:v>
                </c:pt>
                <c:pt idx="1320">
                  <c:v>622.92999999999995</c:v>
                </c:pt>
                <c:pt idx="1321">
                  <c:v>623.13</c:v>
                </c:pt>
                <c:pt idx="1322">
                  <c:v>623.33000000000004</c:v>
                </c:pt>
                <c:pt idx="1323">
                  <c:v>623.54</c:v>
                </c:pt>
                <c:pt idx="1324">
                  <c:v>623.74</c:v>
                </c:pt>
                <c:pt idx="1325">
                  <c:v>623.94000000000005</c:v>
                </c:pt>
                <c:pt idx="1326">
                  <c:v>624.14</c:v>
                </c:pt>
                <c:pt idx="1327">
                  <c:v>624.34</c:v>
                </c:pt>
                <c:pt idx="1328">
                  <c:v>624.54</c:v>
                </c:pt>
                <c:pt idx="1329">
                  <c:v>624.75</c:v>
                </c:pt>
                <c:pt idx="1330">
                  <c:v>624.95000000000005</c:v>
                </c:pt>
                <c:pt idx="1331">
                  <c:v>625.15</c:v>
                </c:pt>
                <c:pt idx="1332">
                  <c:v>625.35</c:v>
                </c:pt>
                <c:pt idx="1333">
                  <c:v>625.54999999999995</c:v>
                </c:pt>
                <c:pt idx="1334">
                  <c:v>625.75</c:v>
                </c:pt>
                <c:pt idx="1335">
                  <c:v>625.96</c:v>
                </c:pt>
                <c:pt idx="1336">
                  <c:v>626.16</c:v>
                </c:pt>
                <c:pt idx="1337">
                  <c:v>626.36</c:v>
                </c:pt>
                <c:pt idx="1338">
                  <c:v>626.55999999999995</c:v>
                </c:pt>
                <c:pt idx="1339">
                  <c:v>626.76</c:v>
                </c:pt>
                <c:pt idx="1340">
                  <c:v>626.96</c:v>
                </c:pt>
                <c:pt idx="1341">
                  <c:v>627.16</c:v>
                </c:pt>
                <c:pt idx="1342">
                  <c:v>627.37</c:v>
                </c:pt>
                <c:pt idx="1343">
                  <c:v>627.57000000000005</c:v>
                </c:pt>
                <c:pt idx="1344">
                  <c:v>627.77</c:v>
                </c:pt>
                <c:pt idx="1345">
                  <c:v>627.97</c:v>
                </c:pt>
                <c:pt idx="1346">
                  <c:v>628.16999999999996</c:v>
                </c:pt>
                <c:pt idx="1347">
                  <c:v>628.37</c:v>
                </c:pt>
                <c:pt idx="1348">
                  <c:v>628.57000000000005</c:v>
                </c:pt>
                <c:pt idx="1349">
                  <c:v>628.78</c:v>
                </c:pt>
                <c:pt idx="1350">
                  <c:v>628.98</c:v>
                </c:pt>
                <c:pt idx="1351">
                  <c:v>629.17999999999995</c:v>
                </c:pt>
                <c:pt idx="1352">
                  <c:v>629.38</c:v>
                </c:pt>
                <c:pt idx="1353">
                  <c:v>629.58000000000004</c:v>
                </c:pt>
                <c:pt idx="1354">
                  <c:v>629.78</c:v>
                </c:pt>
                <c:pt idx="1355">
                  <c:v>629.98</c:v>
                </c:pt>
                <c:pt idx="1356">
                  <c:v>630.19000000000005</c:v>
                </c:pt>
                <c:pt idx="1357">
                  <c:v>630.39</c:v>
                </c:pt>
                <c:pt idx="1358">
                  <c:v>630.59</c:v>
                </c:pt>
                <c:pt idx="1359">
                  <c:v>630.79</c:v>
                </c:pt>
                <c:pt idx="1360">
                  <c:v>630.99</c:v>
                </c:pt>
                <c:pt idx="1361">
                  <c:v>631.19000000000005</c:v>
                </c:pt>
                <c:pt idx="1362">
                  <c:v>631.39</c:v>
                </c:pt>
                <c:pt idx="1363">
                  <c:v>631.59</c:v>
                </c:pt>
                <c:pt idx="1364">
                  <c:v>631.79</c:v>
                </c:pt>
                <c:pt idx="1365">
                  <c:v>632</c:v>
                </c:pt>
                <c:pt idx="1366">
                  <c:v>632.20000000000005</c:v>
                </c:pt>
                <c:pt idx="1367">
                  <c:v>632.4</c:v>
                </c:pt>
                <c:pt idx="1368">
                  <c:v>632.6</c:v>
                </c:pt>
                <c:pt idx="1369">
                  <c:v>632.79999999999995</c:v>
                </c:pt>
                <c:pt idx="1370">
                  <c:v>633</c:v>
                </c:pt>
                <c:pt idx="1371">
                  <c:v>633.20000000000005</c:v>
                </c:pt>
                <c:pt idx="1372">
                  <c:v>633.4</c:v>
                </c:pt>
                <c:pt idx="1373">
                  <c:v>633.6</c:v>
                </c:pt>
                <c:pt idx="1374">
                  <c:v>633.80999999999995</c:v>
                </c:pt>
                <c:pt idx="1375">
                  <c:v>634.01</c:v>
                </c:pt>
                <c:pt idx="1376">
                  <c:v>634.21</c:v>
                </c:pt>
                <c:pt idx="1377">
                  <c:v>634.41</c:v>
                </c:pt>
                <c:pt idx="1378">
                  <c:v>634.61</c:v>
                </c:pt>
                <c:pt idx="1379">
                  <c:v>634.80999999999995</c:v>
                </c:pt>
                <c:pt idx="1380">
                  <c:v>635.01</c:v>
                </c:pt>
                <c:pt idx="1381">
                  <c:v>635.21</c:v>
                </c:pt>
                <c:pt idx="1382">
                  <c:v>635.41</c:v>
                </c:pt>
                <c:pt idx="1383">
                  <c:v>635.61</c:v>
                </c:pt>
                <c:pt idx="1384">
                  <c:v>635.82000000000005</c:v>
                </c:pt>
                <c:pt idx="1385">
                  <c:v>636.02</c:v>
                </c:pt>
                <c:pt idx="1386">
                  <c:v>636.22</c:v>
                </c:pt>
                <c:pt idx="1387">
                  <c:v>636.41999999999996</c:v>
                </c:pt>
                <c:pt idx="1388">
                  <c:v>636.62</c:v>
                </c:pt>
                <c:pt idx="1389">
                  <c:v>636.82000000000005</c:v>
                </c:pt>
                <c:pt idx="1390">
                  <c:v>637.02</c:v>
                </c:pt>
                <c:pt idx="1391">
                  <c:v>637.22</c:v>
                </c:pt>
                <c:pt idx="1392">
                  <c:v>637.41999999999996</c:v>
                </c:pt>
                <c:pt idx="1393">
                  <c:v>637.62</c:v>
                </c:pt>
                <c:pt idx="1394">
                  <c:v>637.82000000000005</c:v>
                </c:pt>
                <c:pt idx="1395">
                  <c:v>638.02</c:v>
                </c:pt>
                <c:pt idx="1396">
                  <c:v>638.23</c:v>
                </c:pt>
                <c:pt idx="1397">
                  <c:v>638.42999999999995</c:v>
                </c:pt>
                <c:pt idx="1398">
                  <c:v>638.63</c:v>
                </c:pt>
                <c:pt idx="1399">
                  <c:v>638.83000000000004</c:v>
                </c:pt>
                <c:pt idx="1400">
                  <c:v>639.03</c:v>
                </c:pt>
                <c:pt idx="1401">
                  <c:v>639.23</c:v>
                </c:pt>
                <c:pt idx="1402">
                  <c:v>639.42999999999995</c:v>
                </c:pt>
                <c:pt idx="1403">
                  <c:v>639.63</c:v>
                </c:pt>
                <c:pt idx="1404">
                  <c:v>639.83000000000004</c:v>
                </c:pt>
                <c:pt idx="1405">
                  <c:v>640.03</c:v>
                </c:pt>
                <c:pt idx="1406">
                  <c:v>640.23</c:v>
                </c:pt>
                <c:pt idx="1407">
                  <c:v>640.42999999999995</c:v>
                </c:pt>
                <c:pt idx="1408">
                  <c:v>640.63</c:v>
                </c:pt>
                <c:pt idx="1409">
                  <c:v>640.83000000000004</c:v>
                </c:pt>
                <c:pt idx="1410">
                  <c:v>641.03</c:v>
                </c:pt>
                <c:pt idx="1411">
                  <c:v>641.23</c:v>
                </c:pt>
                <c:pt idx="1412">
                  <c:v>641.44000000000005</c:v>
                </c:pt>
                <c:pt idx="1413">
                  <c:v>641.64</c:v>
                </c:pt>
                <c:pt idx="1414">
                  <c:v>641.84</c:v>
                </c:pt>
                <c:pt idx="1415">
                  <c:v>642.04</c:v>
                </c:pt>
                <c:pt idx="1416">
                  <c:v>642.24</c:v>
                </c:pt>
                <c:pt idx="1417">
                  <c:v>642.44000000000005</c:v>
                </c:pt>
                <c:pt idx="1418">
                  <c:v>642.64</c:v>
                </c:pt>
                <c:pt idx="1419">
                  <c:v>642.84</c:v>
                </c:pt>
                <c:pt idx="1420">
                  <c:v>643.04</c:v>
                </c:pt>
                <c:pt idx="1421">
                  <c:v>643.24</c:v>
                </c:pt>
                <c:pt idx="1422">
                  <c:v>643.44000000000005</c:v>
                </c:pt>
                <c:pt idx="1423">
                  <c:v>643.64</c:v>
                </c:pt>
                <c:pt idx="1424">
                  <c:v>643.84</c:v>
                </c:pt>
                <c:pt idx="1425">
                  <c:v>644.04</c:v>
                </c:pt>
                <c:pt idx="1426">
                  <c:v>644.24</c:v>
                </c:pt>
                <c:pt idx="1427">
                  <c:v>644.44000000000005</c:v>
                </c:pt>
                <c:pt idx="1428">
                  <c:v>644.64</c:v>
                </c:pt>
                <c:pt idx="1429">
                  <c:v>644.84</c:v>
                </c:pt>
                <c:pt idx="1430">
                  <c:v>645.04</c:v>
                </c:pt>
                <c:pt idx="1431">
                  <c:v>645.24</c:v>
                </c:pt>
                <c:pt idx="1432">
                  <c:v>645.44000000000005</c:v>
                </c:pt>
                <c:pt idx="1433">
                  <c:v>645.64</c:v>
                </c:pt>
                <c:pt idx="1434">
                  <c:v>645.84</c:v>
                </c:pt>
                <c:pt idx="1435">
                  <c:v>646.04</c:v>
                </c:pt>
                <c:pt idx="1436">
                  <c:v>646.24</c:v>
                </c:pt>
                <c:pt idx="1437">
                  <c:v>646.44000000000005</c:v>
                </c:pt>
                <c:pt idx="1438">
                  <c:v>646.64</c:v>
                </c:pt>
                <c:pt idx="1439">
                  <c:v>646.84</c:v>
                </c:pt>
                <c:pt idx="1440">
                  <c:v>647.04</c:v>
                </c:pt>
                <c:pt idx="1441">
                  <c:v>647.24</c:v>
                </c:pt>
                <c:pt idx="1442">
                  <c:v>647.45000000000005</c:v>
                </c:pt>
                <c:pt idx="1443">
                  <c:v>647.65</c:v>
                </c:pt>
                <c:pt idx="1444">
                  <c:v>647.85</c:v>
                </c:pt>
                <c:pt idx="1445">
                  <c:v>648.04999999999995</c:v>
                </c:pt>
                <c:pt idx="1446">
                  <c:v>648.25</c:v>
                </c:pt>
                <c:pt idx="1447">
                  <c:v>648.45000000000005</c:v>
                </c:pt>
                <c:pt idx="1448">
                  <c:v>648.65</c:v>
                </c:pt>
                <c:pt idx="1449">
                  <c:v>648.85</c:v>
                </c:pt>
                <c:pt idx="1450">
                  <c:v>649.04999999999995</c:v>
                </c:pt>
                <c:pt idx="1451">
                  <c:v>649.25</c:v>
                </c:pt>
                <c:pt idx="1452">
                  <c:v>649.45000000000005</c:v>
                </c:pt>
                <c:pt idx="1453">
                  <c:v>649.65</c:v>
                </c:pt>
                <c:pt idx="1454">
                  <c:v>649.85</c:v>
                </c:pt>
                <c:pt idx="1455">
                  <c:v>650.04999999999995</c:v>
                </c:pt>
                <c:pt idx="1456">
                  <c:v>650.25</c:v>
                </c:pt>
                <c:pt idx="1457">
                  <c:v>650.45000000000005</c:v>
                </c:pt>
                <c:pt idx="1458">
                  <c:v>650.65</c:v>
                </c:pt>
                <c:pt idx="1459">
                  <c:v>650.85</c:v>
                </c:pt>
                <c:pt idx="1460">
                  <c:v>651.04999999999995</c:v>
                </c:pt>
                <c:pt idx="1461">
                  <c:v>651.25</c:v>
                </c:pt>
                <c:pt idx="1462">
                  <c:v>651.44000000000005</c:v>
                </c:pt>
                <c:pt idx="1463">
                  <c:v>651.64</c:v>
                </c:pt>
                <c:pt idx="1464">
                  <c:v>651.84</c:v>
                </c:pt>
                <c:pt idx="1465">
                  <c:v>652.04</c:v>
                </c:pt>
                <c:pt idx="1466">
                  <c:v>652.24</c:v>
                </c:pt>
                <c:pt idx="1467">
                  <c:v>652.44000000000005</c:v>
                </c:pt>
                <c:pt idx="1468">
                  <c:v>652.64</c:v>
                </c:pt>
                <c:pt idx="1469">
                  <c:v>652.84</c:v>
                </c:pt>
                <c:pt idx="1470">
                  <c:v>653.04</c:v>
                </c:pt>
                <c:pt idx="1471">
                  <c:v>653.24</c:v>
                </c:pt>
                <c:pt idx="1472">
                  <c:v>653.44000000000005</c:v>
                </c:pt>
                <c:pt idx="1473">
                  <c:v>653.64</c:v>
                </c:pt>
                <c:pt idx="1474">
                  <c:v>653.84</c:v>
                </c:pt>
                <c:pt idx="1475">
                  <c:v>654.04</c:v>
                </c:pt>
                <c:pt idx="1476">
                  <c:v>654.24</c:v>
                </c:pt>
                <c:pt idx="1477">
                  <c:v>654.44000000000005</c:v>
                </c:pt>
                <c:pt idx="1478">
                  <c:v>654.64</c:v>
                </c:pt>
                <c:pt idx="1479">
                  <c:v>654.84</c:v>
                </c:pt>
                <c:pt idx="1480">
                  <c:v>655.04</c:v>
                </c:pt>
                <c:pt idx="1481">
                  <c:v>655.24</c:v>
                </c:pt>
                <c:pt idx="1482">
                  <c:v>655.44</c:v>
                </c:pt>
                <c:pt idx="1483">
                  <c:v>655.64</c:v>
                </c:pt>
                <c:pt idx="1484">
                  <c:v>655.84</c:v>
                </c:pt>
                <c:pt idx="1485">
                  <c:v>656.04</c:v>
                </c:pt>
                <c:pt idx="1486">
                  <c:v>656.24</c:v>
                </c:pt>
                <c:pt idx="1487">
                  <c:v>656.44</c:v>
                </c:pt>
                <c:pt idx="1488">
                  <c:v>656.64</c:v>
                </c:pt>
                <c:pt idx="1489">
                  <c:v>656.84</c:v>
                </c:pt>
                <c:pt idx="1490">
                  <c:v>657.04</c:v>
                </c:pt>
                <c:pt idx="1491">
                  <c:v>657.24</c:v>
                </c:pt>
                <c:pt idx="1492">
                  <c:v>657.44</c:v>
                </c:pt>
                <c:pt idx="1493">
                  <c:v>657.63</c:v>
                </c:pt>
                <c:pt idx="1494">
                  <c:v>657.83</c:v>
                </c:pt>
                <c:pt idx="1495">
                  <c:v>658.03</c:v>
                </c:pt>
                <c:pt idx="1496">
                  <c:v>658.23</c:v>
                </c:pt>
                <c:pt idx="1497">
                  <c:v>658.43</c:v>
                </c:pt>
                <c:pt idx="1498">
                  <c:v>658.63</c:v>
                </c:pt>
                <c:pt idx="1499">
                  <c:v>658.83</c:v>
                </c:pt>
                <c:pt idx="1500">
                  <c:v>659.03</c:v>
                </c:pt>
                <c:pt idx="1501">
                  <c:v>659.23</c:v>
                </c:pt>
                <c:pt idx="1502">
                  <c:v>659.43</c:v>
                </c:pt>
                <c:pt idx="1503">
                  <c:v>659.63</c:v>
                </c:pt>
                <c:pt idx="1504">
                  <c:v>659.83</c:v>
                </c:pt>
                <c:pt idx="1505">
                  <c:v>660.03</c:v>
                </c:pt>
                <c:pt idx="1506">
                  <c:v>660.23</c:v>
                </c:pt>
                <c:pt idx="1507">
                  <c:v>660.43</c:v>
                </c:pt>
                <c:pt idx="1508">
                  <c:v>660.62</c:v>
                </c:pt>
                <c:pt idx="1509">
                  <c:v>660.82</c:v>
                </c:pt>
                <c:pt idx="1510">
                  <c:v>661.02</c:v>
                </c:pt>
                <c:pt idx="1511">
                  <c:v>661.22</c:v>
                </c:pt>
                <c:pt idx="1512">
                  <c:v>661.42</c:v>
                </c:pt>
                <c:pt idx="1513">
                  <c:v>661.62</c:v>
                </c:pt>
                <c:pt idx="1514">
                  <c:v>661.82</c:v>
                </c:pt>
                <c:pt idx="1515">
                  <c:v>662.02</c:v>
                </c:pt>
                <c:pt idx="1516">
                  <c:v>662.22</c:v>
                </c:pt>
                <c:pt idx="1517">
                  <c:v>662.42</c:v>
                </c:pt>
                <c:pt idx="1518">
                  <c:v>662.62</c:v>
                </c:pt>
                <c:pt idx="1519">
                  <c:v>662.82</c:v>
                </c:pt>
                <c:pt idx="1520">
                  <c:v>663.02</c:v>
                </c:pt>
                <c:pt idx="1521">
                  <c:v>663.21</c:v>
                </c:pt>
                <c:pt idx="1522">
                  <c:v>663.41</c:v>
                </c:pt>
                <c:pt idx="1523">
                  <c:v>663.61</c:v>
                </c:pt>
                <c:pt idx="1524">
                  <c:v>663.81</c:v>
                </c:pt>
                <c:pt idx="1525">
                  <c:v>664.01</c:v>
                </c:pt>
                <c:pt idx="1526">
                  <c:v>664.21</c:v>
                </c:pt>
                <c:pt idx="1527">
                  <c:v>664.41</c:v>
                </c:pt>
                <c:pt idx="1528">
                  <c:v>664.61</c:v>
                </c:pt>
                <c:pt idx="1529">
                  <c:v>664.81</c:v>
                </c:pt>
                <c:pt idx="1530">
                  <c:v>665.01</c:v>
                </c:pt>
                <c:pt idx="1531">
                  <c:v>665.2</c:v>
                </c:pt>
                <c:pt idx="1532">
                  <c:v>665.4</c:v>
                </c:pt>
                <c:pt idx="1533">
                  <c:v>665.6</c:v>
                </c:pt>
                <c:pt idx="1534">
                  <c:v>665.8</c:v>
                </c:pt>
                <c:pt idx="1535">
                  <c:v>666</c:v>
                </c:pt>
                <c:pt idx="1536">
                  <c:v>666.2</c:v>
                </c:pt>
                <c:pt idx="1537">
                  <c:v>666.4</c:v>
                </c:pt>
                <c:pt idx="1538">
                  <c:v>666.6</c:v>
                </c:pt>
                <c:pt idx="1539">
                  <c:v>666.8</c:v>
                </c:pt>
                <c:pt idx="1540">
                  <c:v>666.99</c:v>
                </c:pt>
                <c:pt idx="1541">
                  <c:v>667.19</c:v>
                </c:pt>
                <c:pt idx="1542">
                  <c:v>667.39</c:v>
                </c:pt>
                <c:pt idx="1543">
                  <c:v>667.59</c:v>
                </c:pt>
                <c:pt idx="1544">
                  <c:v>667.79</c:v>
                </c:pt>
                <c:pt idx="1545">
                  <c:v>667.99</c:v>
                </c:pt>
                <c:pt idx="1546">
                  <c:v>668.19</c:v>
                </c:pt>
                <c:pt idx="1547">
                  <c:v>668.39</c:v>
                </c:pt>
                <c:pt idx="1548">
                  <c:v>668.59</c:v>
                </c:pt>
                <c:pt idx="1549">
                  <c:v>668.78</c:v>
                </c:pt>
                <c:pt idx="1550">
                  <c:v>668.98</c:v>
                </c:pt>
                <c:pt idx="1551">
                  <c:v>669.18</c:v>
                </c:pt>
                <c:pt idx="1552">
                  <c:v>669.38</c:v>
                </c:pt>
                <c:pt idx="1553">
                  <c:v>669.58</c:v>
                </c:pt>
                <c:pt idx="1554">
                  <c:v>669.78</c:v>
                </c:pt>
                <c:pt idx="1555">
                  <c:v>669.98</c:v>
                </c:pt>
                <c:pt idx="1556">
                  <c:v>670.17</c:v>
                </c:pt>
                <c:pt idx="1557">
                  <c:v>670.37</c:v>
                </c:pt>
                <c:pt idx="1558">
                  <c:v>670.57</c:v>
                </c:pt>
                <c:pt idx="1559">
                  <c:v>670.77</c:v>
                </c:pt>
                <c:pt idx="1560">
                  <c:v>670.97</c:v>
                </c:pt>
                <c:pt idx="1561">
                  <c:v>671.17</c:v>
                </c:pt>
                <c:pt idx="1562">
                  <c:v>671.37</c:v>
                </c:pt>
                <c:pt idx="1563">
                  <c:v>671.56</c:v>
                </c:pt>
                <c:pt idx="1564">
                  <c:v>671.76</c:v>
                </c:pt>
                <c:pt idx="1565">
                  <c:v>671.96</c:v>
                </c:pt>
                <c:pt idx="1566">
                  <c:v>672.16</c:v>
                </c:pt>
                <c:pt idx="1567">
                  <c:v>672.36</c:v>
                </c:pt>
                <c:pt idx="1568">
                  <c:v>672.56</c:v>
                </c:pt>
                <c:pt idx="1569">
                  <c:v>672.76</c:v>
                </c:pt>
                <c:pt idx="1570">
                  <c:v>672.95</c:v>
                </c:pt>
                <c:pt idx="1571">
                  <c:v>673.15</c:v>
                </c:pt>
                <c:pt idx="1572">
                  <c:v>673.35</c:v>
                </c:pt>
                <c:pt idx="1573">
                  <c:v>673.55</c:v>
                </c:pt>
                <c:pt idx="1574">
                  <c:v>673.75</c:v>
                </c:pt>
                <c:pt idx="1575">
                  <c:v>673.95</c:v>
                </c:pt>
                <c:pt idx="1576">
                  <c:v>674.14</c:v>
                </c:pt>
                <c:pt idx="1577">
                  <c:v>674.34</c:v>
                </c:pt>
                <c:pt idx="1578">
                  <c:v>674.54</c:v>
                </c:pt>
                <c:pt idx="1579">
                  <c:v>674.74</c:v>
                </c:pt>
                <c:pt idx="1580">
                  <c:v>674.94</c:v>
                </c:pt>
                <c:pt idx="1581">
                  <c:v>675.14</c:v>
                </c:pt>
                <c:pt idx="1582">
                  <c:v>675.33</c:v>
                </c:pt>
                <c:pt idx="1583">
                  <c:v>675.53</c:v>
                </c:pt>
                <c:pt idx="1584">
                  <c:v>675.73</c:v>
                </c:pt>
                <c:pt idx="1585">
                  <c:v>675.93</c:v>
                </c:pt>
                <c:pt idx="1586">
                  <c:v>676.13</c:v>
                </c:pt>
                <c:pt idx="1587">
                  <c:v>676.33</c:v>
                </c:pt>
                <c:pt idx="1588">
                  <c:v>676.52</c:v>
                </c:pt>
                <c:pt idx="1589">
                  <c:v>676.72</c:v>
                </c:pt>
                <c:pt idx="1590">
                  <c:v>676.92</c:v>
                </c:pt>
                <c:pt idx="1591">
                  <c:v>677.12</c:v>
                </c:pt>
                <c:pt idx="1592">
                  <c:v>677.32</c:v>
                </c:pt>
                <c:pt idx="1593">
                  <c:v>677.52</c:v>
                </c:pt>
                <c:pt idx="1594">
                  <c:v>677.71</c:v>
                </c:pt>
                <c:pt idx="1595">
                  <c:v>677.91</c:v>
                </c:pt>
                <c:pt idx="1596">
                  <c:v>678.11</c:v>
                </c:pt>
                <c:pt idx="1597">
                  <c:v>678.31</c:v>
                </c:pt>
                <c:pt idx="1598">
                  <c:v>678.51</c:v>
                </c:pt>
                <c:pt idx="1599">
                  <c:v>678.7</c:v>
                </c:pt>
                <c:pt idx="1600">
                  <c:v>678.9</c:v>
                </c:pt>
                <c:pt idx="1601">
                  <c:v>679.1</c:v>
                </c:pt>
                <c:pt idx="1602">
                  <c:v>679.3</c:v>
                </c:pt>
                <c:pt idx="1603">
                  <c:v>679.5</c:v>
                </c:pt>
                <c:pt idx="1604">
                  <c:v>679.69</c:v>
                </c:pt>
                <c:pt idx="1605">
                  <c:v>679.89</c:v>
                </c:pt>
                <c:pt idx="1606">
                  <c:v>680.09</c:v>
                </c:pt>
                <c:pt idx="1607">
                  <c:v>680.29</c:v>
                </c:pt>
                <c:pt idx="1608">
                  <c:v>680.49</c:v>
                </c:pt>
                <c:pt idx="1609">
                  <c:v>680.68</c:v>
                </c:pt>
                <c:pt idx="1610">
                  <c:v>680.88</c:v>
                </c:pt>
                <c:pt idx="1611">
                  <c:v>681.08</c:v>
                </c:pt>
                <c:pt idx="1612">
                  <c:v>681.28</c:v>
                </c:pt>
                <c:pt idx="1613">
                  <c:v>681.48</c:v>
                </c:pt>
                <c:pt idx="1614">
                  <c:v>681.67</c:v>
                </c:pt>
                <c:pt idx="1615">
                  <c:v>681.87</c:v>
                </c:pt>
                <c:pt idx="1616">
                  <c:v>682.07</c:v>
                </c:pt>
                <c:pt idx="1617">
                  <c:v>682.27</c:v>
                </c:pt>
                <c:pt idx="1618">
                  <c:v>682.47</c:v>
                </c:pt>
                <c:pt idx="1619">
                  <c:v>682.66</c:v>
                </c:pt>
                <c:pt idx="1620">
                  <c:v>682.86</c:v>
                </c:pt>
                <c:pt idx="1621">
                  <c:v>683.06</c:v>
                </c:pt>
                <c:pt idx="1622">
                  <c:v>683.26</c:v>
                </c:pt>
                <c:pt idx="1623">
                  <c:v>683.45</c:v>
                </c:pt>
                <c:pt idx="1624">
                  <c:v>683.65</c:v>
                </c:pt>
                <c:pt idx="1625">
                  <c:v>683.85</c:v>
                </c:pt>
                <c:pt idx="1626">
                  <c:v>684.05</c:v>
                </c:pt>
                <c:pt idx="1627">
                  <c:v>684.25</c:v>
                </c:pt>
                <c:pt idx="1628">
                  <c:v>684.44</c:v>
                </c:pt>
                <c:pt idx="1629">
                  <c:v>684.64</c:v>
                </c:pt>
                <c:pt idx="1630">
                  <c:v>684.84</c:v>
                </c:pt>
                <c:pt idx="1631">
                  <c:v>685.04</c:v>
                </c:pt>
                <c:pt idx="1632">
                  <c:v>685.23</c:v>
                </c:pt>
                <c:pt idx="1633">
                  <c:v>685.43</c:v>
                </c:pt>
                <c:pt idx="1634">
                  <c:v>685.63</c:v>
                </c:pt>
                <c:pt idx="1635">
                  <c:v>685.83</c:v>
                </c:pt>
                <c:pt idx="1636">
                  <c:v>686.02</c:v>
                </c:pt>
                <c:pt idx="1637">
                  <c:v>686.22</c:v>
                </c:pt>
                <c:pt idx="1638">
                  <c:v>686.42</c:v>
                </c:pt>
                <c:pt idx="1639">
                  <c:v>686.62</c:v>
                </c:pt>
                <c:pt idx="1640">
                  <c:v>686.81</c:v>
                </c:pt>
                <c:pt idx="1641">
                  <c:v>687.01</c:v>
                </c:pt>
                <c:pt idx="1642">
                  <c:v>687.21</c:v>
                </c:pt>
                <c:pt idx="1643">
                  <c:v>687.41</c:v>
                </c:pt>
                <c:pt idx="1644">
                  <c:v>687.6</c:v>
                </c:pt>
                <c:pt idx="1645">
                  <c:v>687.8</c:v>
                </c:pt>
                <c:pt idx="1646">
                  <c:v>688</c:v>
                </c:pt>
                <c:pt idx="1647">
                  <c:v>688.2</c:v>
                </c:pt>
                <c:pt idx="1648">
                  <c:v>688.39</c:v>
                </c:pt>
                <c:pt idx="1649">
                  <c:v>688.59</c:v>
                </c:pt>
                <c:pt idx="1650">
                  <c:v>688.79</c:v>
                </c:pt>
                <c:pt idx="1651">
                  <c:v>688.99</c:v>
                </c:pt>
                <c:pt idx="1652">
                  <c:v>689.18</c:v>
                </c:pt>
                <c:pt idx="1653">
                  <c:v>689.38</c:v>
                </c:pt>
                <c:pt idx="1654">
                  <c:v>689.58</c:v>
                </c:pt>
                <c:pt idx="1655">
                  <c:v>689.78</c:v>
                </c:pt>
                <c:pt idx="1656">
                  <c:v>689.97</c:v>
                </c:pt>
                <c:pt idx="1657">
                  <c:v>690.17</c:v>
                </c:pt>
                <c:pt idx="1658">
                  <c:v>690.37</c:v>
                </c:pt>
                <c:pt idx="1659">
                  <c:v>690.57</c:v>
                </c:pt>
                <c:pt idx="1660">
                  <c:v>690.76</c:v>
                </c:pt>
                <c:pt idx="1661">
                  <c:v>690.96</c:v>
                </c:pt>
                <c:pt idx="1662">
                  <c:v>691.16</c:v>
                </c:pt>
                <c:pt idx="1663">
                  <c:v>691.36</c:v>
                </c:pt>
                <c:pt idx="1664">
                  <c:v>691.55</c:v>
                </c:pt>
                <c:pt idx="1665">
                  <c:v>691.75</c:v>
                </c:pt>
                <c:pt idx="1666">
                  <c:v>691.95</c:v>
                </c:pt>
                <c:pt idx="1667">
                  <c:v>692.14</c:v>
                </c:pt>
                <c:pt idx="1668">
                  <c:v>692.34</c:v>
                </c:pt>
                <c:pt idx="1669">
                  <c:v>692.54</c:v>
                </c:pt>
                <c:pt idx="1670">
                  <c:v>692.74</c:v>
                </c:pt>
                <c:pt idx="1671">
                  <c:v>692.93</c:v>
                </c:pt>
                <c:pt idx="1672">
                  <c:v>693.13</c:v>
                </c:pt>
                <c:pt idx="1673">
                  <c:v>693.33</c:v>
                </c:pt>
                <c:pt idx="1674">
                  <c:v>693.52</c:v>
                </c:pt>
                <c:pt idx="1675">
                  <c:v>693.72</c:v>
                </c:pt>
                <c:pt idx="1676">
                  <c:v>693.92</c:v>
                </c:pt>
                <c:pt idx="1677">
                  <c:v>694.12</c:v>
                </c:pt>
                <c:pt idx="1678">
                  <c:v>694.31</c:v>
                </c:pt>
                <c:pt idx="1679">
                  <c:v>694.51</c:v>
                </c:pt>
                <c:pt idx="1680">
                  <c:v>694.71</c:v>
                </c:pt>
                <c:pt idx="1681">
                  <c:v>694.9</c:v>
                </c:pt>
                <c:pt idx="1682">
                  <c:v>695.1</c:v>
                </c:pt>
                <c:pt idx="1683">
                  <c:v>695.3</c:v>
                </c:pt>
                <c:pt idx="1684">
                  <c:v>695.49</c:v>
                </c:pt>
                <c:pt idx="1685">
                  <c:v>695.69</c:v>
                </c:pt>
                <c:pt idx="1686">
                  <c:v>695.89</c:v>
                </c:pt>
                <c:pt idx="1687">
                  <c:v>696.09</c:v>
                </c:pt>
                <c:pt idx="1688">
                  <c:v>696.28</c:v>
                </c:pt>
                <c:pt idx="1689">
                  <c:v>696.48</c:v>
                </c:pt>
                <c:pt idx="1690">
                  <c:v>696.68</c:v>
                </c:pt>
                <c:pt idx="1691">
                  <c:v>696.87</c:v>
                </c:pt>
                <c:pt idx="1692">
                  <c:v>697.07</c:v>
                </c:pt>
                <c:pt idx="1693">
                  <c:v>697.27</c:v>
                </c:pt>
                <c:pt idx="1694">
                  <c:v>697.46</c:v>
                </c:pt>
                <c:pt idx="1695">
                  <c:v>697.66</c:v>
                </c:pt>
                <c:pt idx="1696">
                  <c:v>697.86</c:v>
                </c:pt>
                <c:pt idx="1697">
                  <c:v>698.05</c:v>
                </c:pt>
                <c:pt idx="1698">
                  <c:v>698.25</c:v>
                </c:pt>
                <c:pt idx="1699">
                  <c:v>698.45</c:v>
                </c:pt>
                <c:pt idx="1700">
                  <c:v>698.65</c:v>
                </c:pt>
                <c:pt idx="1701">
                  <c:v>698.84</c:v>
                </c:pt>
                <c:pt idx="1702">
                  <c:v>699.04</c:v>
                </c:pt>
                <c:pt idx="1703">
                  <c:v>699.24</c:v>
                </c:pt>
                <c:pt idx="1704">
                  <c:v>699.43</c:v>
                </c:pt>
                <c:pt idx="1705">
                  <c:v>699.63</c:v>
                </c:pt>
                <c:pt idx="1706">
                  <c:v>699.83</c:v>
                </c:pt>
                <c:pt idx="1707">
                  <c:v>700.02</c:v>
                </c:pt>
                <c:pt idx="1708">
                  <c:v>700.22</c:v>
                </c:pt>
                <c:pt idx="1709">
                  <c:v>700.42</c:v>
                </c:pt>
                <c:pt idx="1710">
                  <c:v>700.61</c:v>
                </c:pt>
                <c:pt idx="1711">
                  <c:v>700.81</c:v>
                </c:pt>
                <c:pt idx="1712">
                  <c:v>701.01</c:v>
                </c:pt>
                <c:pt idx="1713">
                  <c:v>701.2</c:v>
                </c:pt>
                <c:pt idx="1714">
                  <c:v>701.4</c:v>
                </c:pt>
                <c:pt idx="1715">
                  <c:v>701.6</c:v>
                </c:pt>
                <c:pt idx="1716">
                  <c:v>701.79</c:v>
                </c:pt>
                <c:pt idx="1717">
                  <c:v>701.99</c:v>
                </c:pt>
                <c:pt idx="1718">
                  <c:v>702.19</c:v>
                </c:pt>
                <c:pt idx="1719">
                  <c:v>702.38</c:v>
                </c:pt>
                <c:pt idx="1720">
                  <c:v>702.58</c:v>
                </c:pt>
                <c:pt idx="1721">
                  <c:v>702.78</c:v>
                </c:pt>
                <c:pt idx="1722">
                  <c:v>702.97</c:v>
                </c:pt>
                <c:pt idx="1723">
                  <c:v>703.17</c:v>
                </c:pt>
                <c:pt idx="1724">
                  <c:v>703.36</c:v>
                </c:pt>
                <c:pt idx="1725">
                  <c:v>703.56</c:v>
                </c:pt>
                <c:pt idx="1726">
                  <c:v>703.76</c:v>
                </c:pt>
                <c:pt idx="1727">
                  <c:v>703.95</c:v>
                </c:pt>
                <c:pt idx="1728">
                  <c:v>704.15</c:v>
                </c:pt>
                <c:pt idx="1729">
                  <c:v>704.35</c:v>
                </c:pt>
                <c:pt idx="1730">
                  <c:v>704.54</c:v>
                </c:pt>
                <c:pt idx="1731">
                  <c:v>704.74</c:v>
                </c:pt>
                <c:pt idx="1732">
                  <c:v>704.94</c:v>
                </c:pt>
                <c:pt idx="1733">
                  <c:v>705.13</c:v>
                </c:pt>
                <c:pt idx="1734">
                  <c:v>705.33</c:v>
                </c:pt>
                <c:pt idx="1735">
                  <c:v>705.53</c:v>
                </c:pt>
                <c:pt idx="1736">
                  <c:v>705.72</c:v>
                </c:pt>
                <c:pt idx="1737">
                  <c:v>705.92</c:v>
                </c:pt>
                <c:pt idx="1738">
                  <c:v>706.11</c:v>
                </c:pt>
                <c:pt idx="1739">
                  <c:v>706.31</c:v>
                </c:pt>
                <c:pt idx="1740">
                  <c:v>706.51</c:v>
                </c:pt>
                <c:pt idx="1741">
                  <c:v>706.7</c:v>
                </c:pt>
                <c:pt idx="1742">
                  <c:v>706.9</c:v>
                </c:pt>
                <c:pt idx="1743">
                  <c:v>707.1</c:v>
                </c:pt>
                <c:pt idx="1744">
                  <c:v>707.29</c:v>
                </c:pt>
                <c:pt idx="1745">
                  <c:v>707.49</c:v>
                </c:pt>
                <c:pt idx="1746">
                  <c:v>707.68</c:v>
                </c:pt>
                <c:pt idx="1747">
                  <c:v>707.88</c:v>
                </c:pt>
                <c:pt idx="1748">
                  <c:v>708.08</c:v>
                </c:pt>
                <c:pt idx="1749">
                  <c:v>708.27</c:v>
                </c:pt>
                <c:pt idx="1750">
                  <c:v>708.47</c:v>
                </c:pt>
                <c:pt idx="1751">
                  <c:v>708.67</c:v>
                </c:pt>
                <c:pt idx="1752">
                  <c:v>708.86</c:v>
                </c:pt>
                <c:pt idx="1753">
                  <c:v>709.06</c:v>
                </c:pt>
                <c:pt idx="1754">
                  <c:v>709.25</c:v>
                </c:pt>
                <c:pt idx="1755">
                  <c:v>709.45</c:v>
                </c:pt>
                <c:pt idx="1756">
                  <c:v>709.65</c:v>
                </c:pt>
                <c:pt idx="1757">
                  <c:v>709.84</c:v>
                </c:pt>
                <c:pt idx="1758">
                  <c:v>710.04</c:v>
                </c:pt>
                <c:pt idx="1759">
                  <c:v>710.23</c:v>
                </c:pt>
                <c:pt idx="1760">
                  <c:v>710.43</c:v>
                </c:pt>
                <c:pt idx="1761">
                  <c:v>710.63</c:v>
                </c:pt>
                <c:pt idx="1762">
                  <c:v>710.82</c:v>
                </c:pt>
                <c:pt idx="1763">
                  <c:v>711.02</c:v>
                </c:pt>
                <c:pt idx="1764">
                  <c:v>711.21</c:v>
                </c:pt>
                <c:pt idx="1765">
                  <c:v>711.41</c:v>
                </c:pt>
                <c:pt idx="1766">
                  <c:v>711.61</c:v>
                </c:pt>
                <c:pt idx="1767">
                  <c:v>711.8</c:v>
                </c:pt>
                <c:pt idx="1768">
                  <c:v>712</c:v>
                </c:pt>
                <c:pt idx="1769">
                  <c:v>712.19</c:v>
                </c:pt>
                <c:pt idx="1770">
                  <c:v>712.39</c:v>
                </c:pt>
                <c:pt idx="1771">
                  <c:v>712.59</c:v>
                </c:pt>
                <c:pt idx="1772">
                  <c:v>712.78</c:v>
                </c:pt>
                <c:pt idx="1773">
                  <c:v>712.98</c:v>
                </c:pt>
                <c:pt idx="1774">
                  <c:v>713.17</c:v>
                </c:pt>
                <c:pt idx="1775">
                  <c:v>713.37</c:v>
                </c:pt>
                <c:pt idx="1776">
                  <c:v>713.56</c:v>
                </c:pt>
                <c:pt idx="1777">
                  <c:v>713.76</c:v>
                </c:pt>
                <c:pt idx="1778">
                  <c:v>713.96</c:v>
                </c:pt>
                <c:pt idx="1779">
                  <c:v>714.15</c:v>
                </c:pt>
                <c:pt idx="1780">
                  <c:v>714.35</c:v>
                </c:pt>
                <c:pt idx="1781">
                  <c:v>714.54</c:v>
                </c:pt>
                <c:pt idx="1782">
                  <c:v>714.74</c:v>
                </c:pt>
                <c:pt idx="1783">
                  <c:v>714.94</c:v>
                </c:pt>
                <c:pt idx="1784">
                  <c:v>715.13</c:v>
                </c:pt>
                <c:pt idx="1785">
                  <c:v>715.33</c:v>
                </c:pt>
                <c:pt idx="1786">
                  <c:v>715.52</c:v>
                </c:pt>
                <c:pt idx="1787">
                  <c:v>715.72</c:v>
                </c:pt>
                <c:pt idx="1788">
                  <c:v>715.91</c:v>
                </c:pt>
                <c:pt idx="1789">
                  <c:v>716.11</c:v>
                </c:pt>
                <c:pt idx="1790">
                  <c:v>716.31</c:v>
                </c:pt>
                <c:pt idx="1791">
                  <c:v>716.5</c:v>
                </c:pt>
                <c:pt idx="1792">
                  <c:v>716.7</c:v>
                </c:pt>
                <c:pt idx="1793">
                  <c:v>716.89</c:v>
                </c:pt>
                <c:pt idx="1794">
                  <c:v>717.09</c:v>
                </c:pt>
                <c:pt idx="1795">
                  <c:v>717.28</c:v>
                </c:pt>
                <c:pt idx="1796">
                  <c:v>717.48</c:v>
                </c:pt>
                <c:pt idx="1797">
                  <c:v>717.67</c:v>
                </c:pt>
                <c:pt idx="1798">
                  <c:v>717.87</c:v>
                </c:pt>
                <c:pt idx="1799">
                  <c:v>718.07</c:v>
                </c:pt>
                <c:pt idx="1800">
                  <c:v>718.26</c:v>
                </c:pt>
                <c:pt idx="1801">
                  <c:v>718.46</c:v>
                </c:pt>
                <c:pt idx="1802">
                  <c:v>718.65</c:v>
                </c:pt>
                <c:pt idx="1803">
                  <c:v>718.85</c:v>
                </c:pt>
                <c:pt idx="1804">
                  <c:v>719.04</c:v>
                </c:pt>
                <c:pt idx="1805">
                  <c:v>719.24</c:v>
                </c:pt>
                <c:pt idx="1806">
                  <c:v>719.43</c:v>
                </c:pt>
                <c:pt idx="1807">
                  <c:v>719.63</c:v>
                </c:pt>
                <c:pt idx="1808">
                  <c:v>719.83</c:v>
                </c:pt>
                <c:pt idx="1809">
                  <c:v>720.02</c:v>
                </c:pt>
                <c:pt idx="1810">
                  <c:v>720.22</c:v>
                </c:pt>
                <c:pt idx="1811">
                  <c:v>720.41</c:v>
                </c:pt>
                <c:pt idx="1812">
                  <c:v>720.61</c:v>
                </c:pt>
                <c:pt idx="1813">
                  <c:v>720.8</c:v>
                </c:pt>
                <c:pt idx="1814">
                  <c:v>721</c:v>
                </c:pt>
                <c:pt idx="1815">
                  <c:v>721.19</c:v>
                </c:pt>
                <c:pt idx="1816">
                  <c:v>721.39</c:v>
                </c:pt>
                <c:pt idx="1817">
                  <c:v>721.58</c:v>
                </c:pt>
                <c:pt idx="1818">
                  <c:v>721.78</c:v>
                </c:pt>
                <c:pt idx="1819">
                  <c:v>721.97</c:v>
                </c:pt>
                <c:pt idx="1820">
                  <c:v>722.17</c:v>
                </c:pt>
                <c:pt idx="1821">
                  <c:v>722.36</c:v>
                </c:pt>
                <c:pt idx="1822">
                  <c:v>722.56</c:v>
                </c:pt>
                <c:pt idx="1823">
                  <c:v>722.76</c:v>
                </c:pt>
                <c:pt idx="1824">
                  <c:v>722.95</c:v>
                </c:pt>
                <c:pt idx="1825">
                  <c:v>723.15</c:v>
                </c:pt>
                <c:pt idx="1826">
                  <c:v>723.34</c:v>
                </c:pt>
                <c:pt idx="1827">
                  <c:v>723.54</c:v>
                </c:pt>
                <c:pt idx="1828">
                  <c:v>723.73</c:v>
                </c:pt>
                <c:pt idx="1829">
                  <c:v>723.93</c:v>
                </c:pt>
                <c:pt idx="1830">
                  <c:v>724.12</c:v>
                </c:pt>
                <c:pt idx="1831">
                  <c:v>724.32</c:v>
                </c:pt>
                <c:pt idx="1832">
                  <c:v>724.51</c:v>
                </c:pt>
                <c:pt idx="1833">
                  <c:v>724.71</c:v>
                </c:pt>
                <c:pt idx="1834">
                  <c:v>724.9</c:v>
                </c:pt>
                <c:pt idx="1835">
                  <c:v>725.1</c:v>
                </c:pt>
                <c:pt idx="1836">
                  <c:v>725.29</c:v>
                </c:pt>
                <c:pt idx="1837">
                  <c:v>725.49</c:v>
                </c:pt>
                <c:pt idx="1838">
                  <c:v>725.68</c:v>
                </c:pt>
                <c:pt idx="1839">
                  <c:v>725.88</c:v>
                </c:pt>
                <c:pt idx="1840">
                  <c:v>726.07</c:v>
                </c:pt>
                <c:pt idx="1841">
                  <c:v>726.27</c:v>
                </c:pt>
                <c:pt idx="1842">
                  <c:v>726.46</c:v>
                </c:pt>
                <c:pt idx="1843">
                  <c:v>726.66</c:v>
                </c:pt>
                <c:pt idx="1844">
                  <c:v>726.85</c:v>
                </c:pt>
                <c:pt idx="1845">
                  <c:v>727.05</c:v>
                </c:pt>
                <c:pt idx="1846">
                  <c:v>727.24</c:v>
                </c:pt>
                <c:pt idx="1847">
                  <c:v>727.44</c:v>
                </c:pt>
                <c:pt idx="1848">
                  <c:v>727.63</c:v>
                </c:pt>
                <c:pt idx="1849">
                  <c:v>727.83</c:v>
                </c:pt>
                <c:pt idx="1850">
                  <c:v>728.02</c:v>
                </c:pt>
                <c:pt idx="1851">
                  <c:v>728.22</c:v>
                </c:pt>
                <c:pt idx="1852">
                  <c:v>728.41</c:v>
                </c:pt>
                <c:pt idx="1853">
                  <c:v>728.61</c:v>
                </c:pt>
                <c:pt idx="1854">
                  <c:v>728.8</c:v>
                </c:pt>
                <c:pt idx="1855">
                  <c:v>729</c:v>
                </c:pt>
                <c:pt idx="1856">
                  <c:v>729.19</c:v>
                </c:pt>
                <c:pt idx="1857">
                  <c:v>729.39</c:v>
                </c:pt>
                <c:pt idx="1858">
                  <c:v>729.58</c:v>
                </c:pt>
                <c:pt idx="1859">
                  <c:v>729.78</c:v>
                </c:pt>
                <c:pt idx="1860">
                  <c:v>729.97</c:v>
                </c:pt>
                <c:pt idx="1861">
                  <c:v>730.17</c:v>
                </c:pt>
                <c:pt idx="1862">
                  <c:v>730.36</c:v>
                </c:pt>
                <c:pt idx="1863">
                  <c:v>730.55</c:v>
                </c:pt>
                <c:pt idx="1864">
                  <c:v>730.75</c:v>
                </c:pt>
                <c:pt idx="1865">
                  <c:v>730.94</c:v>
                </c:pt>
                <c:pt idx="1866">
                  <c:v>731.14</c:v>
                </c:pt>
                <c:pt idx="1867">
                  <c:v>731.33</c:v>
                </c:pt>
                <c:pt idx="1868">
                  <c:v>731.53</c:v>
                </c:pt>
                <c:pt idx="1869">
                  <c:v>731.72</c:v>
                </c:pt>
                <c:pt idx="1870">
                  <c:v>731.92</c:v>
                </c:pt>
                <c:pt idx="1871">
                  <c:v>732.11</c:v>
                </c:pt>
                <c:pt idx="1872">
                  <c:v>732.31</c:v>
                </c:pt>
                <c:pt idx="1873">
                  <c:v>732.5</c:v>
                </c:pt>
                <c:pt idx="1874">
                  <c:v>732.7</c:v>
                </c:pt>
                <c:pt idx="1875">
                  <c:v>732.89</c:v>
                </c:pt>
                <c:pt idx="1876">
                  <c:v>733.09</c:v>
                </c:pt>
                <c:pt idx="1877">
                  <c:v>733.28</c:v>
                </c:pt>
                <c:pt idx="1878">
                  <c:v>733.47</c:v>
                </c:pt>
                <c:pt idx="1879">
                  <c:v>733.67</c:v>
                </c:pt>
                <c:pt idx="1880">
                  <c:v>733.86</c:v>
                </c:pt>
                <c:pt idx="1881">
                  <c:v>734.06</c:v>
                </c:pt>
                <c:pt idx="1882">
                  <c:v>734.25</c:v>
                </c:pt>
                <c:pt idx="1883">
                  <c:v>734.45</c:v>
                </c:pt>
                <c:pt idx="1884">
                  <c:v>734.64</c:v>
                </c:pt>
                <c:pt idx="1885">
                  <c:v>734.84</c:v>
                </c:pt>
                <c:pt idx="1886">
                  <c:v>735.03</c:v>
                </c:pt>
                <c:pt idx="1887">
                  <c:v>735.23</c:v>
                </c:pt>
                <c:pt idx="1888">
                  <c:v>735.42</c:v>
                </c:pt>
                <c:pt idx="1889">
                  <c:v>735.61</c:v>
                </c:pt>
                <c:pt idx="1890">
                  <c:v>735.81</c:v>
                </c:pt>
                <c:pt idx="1891">
                  <c:v>736</c:v>
                </c:pt>
                <c:pt idx="1892">
                  <c:v>736.2</c:v>
                </c:pt>
                <c:pt idx="1893">
                  <c:v>736.39</c:v>
                </c:pt>
                <c:pt idx="1894">
                  <c:v>736.59</c:v>
                </c:pt>
                <c:pt idx="1895">
                  <c:v>736.78</c:v>
                </c:pt>
                <c:pt idx="1896">
                  <c:v>736.97</c:v>
                </c:pt>
                <c:pt idx="1897">
                  <c:v>737.17</c:v>
                </c:pt>
                <c:pt idx="1898">
                  <c:v>737.36</c:v>
                </c:pt>
                <c:pt idx="1899">
                  <c:v>737.56</c:v>
                </c:pt>
                <c:pt idx="1900">
                  <c:v>737.75</c:v>
                </c:pt>
                <c:pt idx="1901">
                  <c:v>737.95</c:v>
                </c:pt>
                <c:pt idx="1902">
                  <c:v>738.14</c:v>
                </c:pt>
                <c:pt idx="1903">
                  <c:v>738.33</c:v>
                </c:pt>
                <c:pt idx="1904">
                  <c:v>738.53</c:v>
                </c:pt>
                <c:pt idx="1905">
                  <c:v>738.72</c:v>
                </c:pt>
                <c:pt idx="1906">
                  <c:v>738.92</c:v>
                </c:pt>
                <c:pt idx="1907">
                  <c:v>739.11</c:v>
                </c:pt>
                <c:pt idx="1908">
                  <c:v>739.31</c:v>
                </c:pt>
                <c:pt idx="1909">
                  <c:v>739.5</c:v>
                </c:pt>
                <c:pt idx="1910">
                  <c:v>739.69</c:v>
                </c:pt>
                <c:pt idx="1911">
                  <c:v>739.89</c:v>
                </c:pt>
                <c:pt idx="1912">
                  <c:v>740.08</c:v>
                </c:pt>
                <c:pt idx="1913">
                  <c:v>740.28</c:v>
                </c:pt>
                <c:pt idx="1914">
                  <c:v>740.47</c:v>
                </c:pt>
                <c:pt idx="1915">
                  <c:v>740.66</c:v>
                </c:pt>
                <c:pt idx="1916">
                  <c:v>740.86</c:v>
                </c:pt>
                <c:pt idx="1917">
                  <c:v>741.05</c:v>
                </c:pt>
                <c:pt idx="1918">
                  <c:v>741.25</c:v>
                </c:pt>
                <c:pt idx="1919">
                  <c:v>741.44</c:v>
                </c:pt>
                <c:pt idx="1920">
                  <c:v>741.64</c:v>
                </c:pt>
                <c:pt idx="1921">
                  <c:v>741.83</c:v>
                </c:pt>
                <c:pt idx="1922">
                  <c:v>742.02</c:v>
                </c:pt>
                <c:pt idx="1923">
                  <c:v>742.22</c:v>
                </c:pt>
                <c:pt idx="1924">
                  <c:v>742.41</c:v>
                </c:pt>
                <c:pt idx="1925">
                  <c:v>742.61</c:v>
                </c:pt>
                <c:pt idx="1926">
                  <c:v>742.8</c:v>
                </c:pt>
                <c:pt idx="1927">
                  <c:v>742.99</c:v>
                </c:pt>
                <c:pt idx="1928">
                  <c:v>743.19</c:v>
                </c:pt>
                <c:pt idx="1929">
                  <c:v>743.38</c:v>
                </c:pt>
                <c:pt idx="1930">
                  <c:v>743.58</c:v>
                </c:pt>
                <c:pt idx="1931">
                  <c:v>743.77</c:v>
                </c:pt>
                <c:pt idx="1932">
                  <c:v>743.96</c:v>
                </c:pt>
                <c:pt idx="1933">
                  <c:v>744.16</c:v>
                </c:pt>
                <c:pt idx="1934">
                  <c:v>744.35</c:v>
                </c:pt>
                <c:pt idx="1935">
                  <c:v>744.54</c:v>
                </c:pt>
                <c:pt idx="1936">
                  <c:v>744.74</c:v>
                </c:pt>
                <c:pt idx="1937">
                  <c:v>744.93</c:v>
                </c:pt>
                <c:pt idx="1938">
                  <c:v>745.13</c:v>
                </c:pt>
                <c:pt idx="1939">
                  <c:v>745.32</c:v>
                </c:pt>
                <c:pt idx="1940">
                  <c:v>745.51</c:v>
                </c:pt>
                <c:pt idx="1941">
                  <c:v>745.71</c:v>
                </c:pt>
                <c:pt idx="1942">
                  <c:v>745.9</c:v>
                </c:pt>
                <c:pt idx="1943">
                  <c:v>746.09</c:v>
                </c:pt>
                <c:pt idx="1944">
                  <c:v>746.29</c:v>
                </c:pt>
                <c:pt idx="1945">
                  <c:v>746.48</c:v>
                </c:pt>
                <c:pt idx="1946">
                  <c:v>746.68</c:v>
                </c:pt>
                <c:pt idx="1947">
                  <c:v>746.87</c:v>
                </c:pt>
                <c:pt idx="1948">
                  <c:v>747.06</c:v>
                </c:pt>
                <c:pt idx="1949">
                  <c:v>747.26</c:v>
                </c:pt>
                <c:pt idx="1950">
                  <c:v>747.45</c:v>
                </c:pt>
                <c:pt idx="1951">
                  <c:v>747.64</c:v>
                </c:pt>
                <c:pt idx="1952">
                  <c:v>747.84</c:v>
                </c:pt>
                <c:pt idx="1953">
                  <c:v>748.03</c:v>
                </c:pt>
                <c:pt idx="1954">
                  <c:v>748.23</c:v>
                </c:pt>
                <c:pt idx="1955">
                  <c:v>748.42</c:v>
                </c:pt>
                <c:pt idx="1956">
                  <c:v>748.61</c:v>
                </c:pt>
                <c:pt idx="1957">
                  <c:v>748.81</c:v>
                </c:pt>
                <c:pt idx="1958">
                  <c:v>749</c:v>
                </c:pt>
                <c:pt idx="1959">
                  <c:v>749.19</c:v>
                </c:pt>
                <c:pt idx="1960">
                  <c:v>749.39</c:v>
                </c:pt>
                <c:pt idx="1961">
                  <c:v>749.58</c:v>
                </c:pt>
                <c:pt idx="1962">
                  <c:v>749.77</c:v>
                </c:pt>
                <c:pt idx="1963">
                  <c:v>749.97</c:v>
                </c:pt>
                <c:pt idx="1964">
                  <c:v>750.16</c:v>
                </c:pt>
                <c:pt idx="1965">
                  <c:v>750.35</c:v>
                </c:pt>
                <c:pt idx="1966">
                  <c:v>750.55</c:v>
                </c:pt>
                <c:pt idx="1967">
                  <c:v>750.74</c:v>
                </c:pt>
                <c:pt idx="1968">
                  <c:v>750.94</c:v>
                </c:pt>
                <c:pt idx="1969">
                  <c:v>751.13</c:v>
                </c:pt>
                <c:pt idx="1970">
                  <c:v>751.32</c:v>
                </c:pt>
                <c:pt idx="1971">
                  <c:v>751.52</c:v>
                </c:pt>
                <c:pt idx="1972">
                  <c:v>751.71</c:v>
                </c:pt>
                <c:pt idx="1973">
                  <c:v>751.9</c:v>
                </c:pt>
                <c:pt idx="1974">
                  <c:v>752.1</c:v>
                </c:pt>
                <c:pt idx="1975">
                  <c:v>752.29</c:v>
                </c:pt>
                <c:pt idx="1976">
                  <c:v>752.48</c:v>
                </c:pt>
                <c:pt idx="1977">
                  <c:v>752.68</c:v>
                </c:pt>
                <c:pt idx="1978">
                  <c:v>752.87</c:v>
                </c:pt>
                <c:pt idx="1979">
                  <c:v>753.06</c:v>
                </c:pt>
                <c:pt idx="1980">
                  <c:v>753.26</c:v>
                </c:pt>
                <c:pt idx="1981">
                  <c:v>753.45</c:v>
                </c:pt>
                <c:pt idx="1982">
                  <c:v>753.64</c:v>
                </c:pt>
                <c:pt idx="1983">
                  <c:v>753.84</c:v>
                </c:pt>
                <c:pt idx="1984">
                  <c:v>754.03</c:v>
                </c:pt>
                <c:pt idx="1985">
                  <c:v>754.22</c:v>
                </c:pt>
                <c:pt idx="1986">
                  <c:v>754.42</c:v>
                </c:pt>
                <c:pt idx="1987">
                  <c:v>754.61</c:v>
                </c:pt>
                <c:pt idx="1988">
                  <c:v>754.8</c:v>
                </c:pt>
                <c:pt idx="1989">
                  <c:v>754.99</c:v>
                </c:pt>
                <c:pt idx="1990">
                  <c:v>755.19</c:v>
                </c:pt>
                <c:pt idx="1991">
                  <c:v>755.38</c:v>
                </c:pt>
                <c:pt idx="1992">
                  <c:v>755.57</c:v>
                </c:pt>
                <c:pt idx="1993">
                  <c:v>755.77</c:v>
                </c:pt>
                <c:pt idx="1994">
                  <c:v>755.96</c:v>
                </c:pt>
                <c:pt idx="1995">
                  <c:v>756.15</c:v>
                </c:pt>
                <c:pt idx="1996">
                  <c:v>756.35</c:v>
                </c:pt>
                <c:pt idx="1997">
                  <c:v>756.54</c:v>
                </c:pt>
                <c:pt idx="1998">
                  <c:v>756.73</c:v>
                </c:pt>
                <c:pt idx="1999">
                  <c:v>756.93</c:v>
                </c:pt>
                <c:pt idx="2000">
                  <c:v>757.12</c:v>
                </c:pt>
                <c:pt idx="2001">
                  <c:v>757.31</c:v>
                </c:pt>
                <c:pt idx="2002">
                  <c:v>757.51</c:v>
                </c:pt>
                <c:pt idx="2003">
                  <c:v>757.7</c:v>
                </c:pt>
                <c:pt idx="2004">
                  <c:v>757.89</c:v>
                </c:pt>
                <c:pt idx="2005">
                  <c:v>758.08</c:v>
                </c:pt>
                <c:pt idx="2006">
                  <c:v>758.28</c:v>
                </c:pt>
                <c:pt idx="2007">
                  <c:v>758.47</c:v>
                </c:pt>
                <c:pt idx="2008">
                  <c:v>758.66</c:v>
                </c:pt>
                <c:pt idx="2009">
                  <c:v>758.86</c:v>
                </c:pt>
                <c:pt idx="2010">
                  <c:v>759.05</c:v>
                </c:pt>
                <c:pt idx="2011">
                  <c:v>759.24</c:v>
                </c:pt>
                <c:pt idx="2012">
                  <c:v>759.44</c:v>
                </c:pt>
                <c:pt idx="2013">
                  <c:v>759.63</c:v>
                </c:pt>
                <c:pt idx="2014">
                  <c:v>759.82</c:v>
                </c:pt>
                <c:pt idx="2015">
                  <c:v>760.01</c:v>
                </c:pt>
                <c:pt idx="2016">
                  <c:v>760.21</c:v>
                </c:pt>
                <c:pt idx="2017">
                  <c:v>760.4</c:v>
                </c:pt>
                <c:pt idx="2018">
                  <c:v>760.59</c:v>
                </c:pt>
                <c:pt idx="2019">
                  <c:v>760.79</c:v>
                </c:pt>
                <c:pt idx="2020">
                  <c:v>760.98</c:v>
                </c:pt>
                <c:pt idx="2021">
                  <c:v>761.17</c:v>
                </c:pt>
                <c:pt idx="2022">
                  <c:v>761.36</c:v>
                </c:pt>
                <c:pt idx="2023">
                  <c:v>761.56</c:v>
                </c:pt>
                <c:pt idx="2024">
                  <c:v>761.75</c:v>
                </c:pt>
                <c:pt idx="2025">
                  <c:v>761.94</c:v>
                </c:pt>
                <c:pt idx="2026">
                  <c:v>762.13</c:v>
                </c:pt>
                <c:pt idx="2027">
                  <c:v>762.33</c:v>
                </c:pt>
                <c:pt idx="2028">
                  <c:v>762.52</c:v>
                </c:pt>
                <c:pt idx="2029">
                  <c:v>762.71</c:v>
                </c:pt>
                <c:pt idx="2030">
                  <c:v>762.91</c:v>
                </c:pt>
                <c:pt idx="2031">
                  <c:v>763.1</c:v>
                </c:pt>
                <c:pt idx="2032">
                  <c:v>763.29</c:v>
                </c:pt>
                <c:pt idx="2033">
                  <c:v>763.48</c:v>
                </c:pt>
                <c:pt idx="2034">
                  <c:v>763.68</c:v>
                </c:pt>
                <c:pt idx="2035">
                  <c:v>763.87</c:v>
                </c:pt>
                <c:pt idx="2036">
                  <c:v>764.06</c:v>
                </c:pt>
                <c:pt idx="2037">
                  <c:v>764.25</c:v>
                </c:pt>
                <c:pt idx="2038">
                  <c:v>764.45</c:v>
                </c:pt>
                <c:pt idx="2039">
                  <c:v>764.64</c:v>
                </c:pt>
                <c:pt idx="2040">
                  <c:v>764.83</c:v>
                </c:pt>
                <c:pt idx="2041">
                  <c:v>765.02</c:v>
                </c:pt>
                <c:pt idx="2042">
                  <c:v>765.22</c:v>
                </c:pt>
                <c:pt idx="2043">
                  <c:v>765.41</c:v>
                </c:pt>
                <c:pt idx="2044">
                  <c:v>765.6</c:v>
                </c:pt>
                <c:pt idx="2045">
                  <c:v>765.79</c:v>
                </c:pt>
                <c:pt idx="2046">
                  <c:v>765.99</c:v>
                </c:pt>
                <c:pt idx="2047">
                  <c:v>766.18</c:v>
                </c:pt>
                <c:pt idx="2048">
                  <c:v>766.37</c:v>
                </c:pt>
                <c:pt idx="2049">
                  <c:v>766.56</c:v>
                </c:pt>
                <c:pt idx="2050">
                  <c:v>766.76</c:v>
                </c:pt>
                <c:pt idx="2051">
                  <c:v>766.95</c:v>
                </c:pt>
                <c:pt idx="2052">
                  <c:v>767.14</c:v>
                </c:pt>
                <c:pt idx="2053">
                  <c:v>767.33</c:v>
                </c:pt>
                <c:pt idx="2054">
                  <c:v>767.53</c:v>
                </c:pt>
                <c:pt idx="2055">
                  <c:v>767.72</c:v>
                </c:pt>
                <c:pt idx="2056">
                  <c:v>767.91</c:v>
                </c:pt>
                <c:pt idx="2057">
                  <c:v>768.1</c:v>
                </c:pt>
                <c:pt idx="2058">
                  <c:v>768.3</c:v>
                </c:pt>
                <c:pt idx="2059">
                  <c:v>768.49</c:v>
                </c:pt>
                <c:pt idx="2060">
                  <c:v>768.68</c:v>
                </c:pt>
                <c:pt idx="2061">
                  <c:v>768.87</c:v>
                </c:pt>
                <c:pt idx="2062">
                  <c:v>769.07</c:v>
                </c:pt>
                <c:pt idx="2063">
                  <c:v>769.26</c:v>
                </c:pt>
                <c:pt idx="2064">
                  <c:v>769.45</c:v>
                </c:pt>
                <c:pt idx="2065">
                  <c:v>769.64</c:v>
                </c:pt>
                <c:pt idx="2066">
                  <c:v>769.83</c:v>
                </c:pt>
                <c:pt idx="2067">
                  <c:v>770.03</c:v>
                </c:pt>
                <c:pt idx="2068">
                  <c:v>770.22</c:v>
                </c:pt>
                <c:pt idx="2069">
                  <c:v>770.41</c:v>
                </c:pt>
                <c:pt idx="2070">
                  <c:v>770.6</c:v>
                </c:pt>
                <c:pt idx="2071">
                  <c:v>770.8</c:v>
                </c:pt>
                <c:pt idx="2072">
                  <c:v>770.99</c:v>
                </c:pt>
                <c:pt idx="2073">
                  <c:v>771.18</c:v>
                </c:pt>
                <c:pt idx="2074">
                  <c:v>771.37</c:v>
                </c:pt>
                <c:pt idx="2075">
                  <c:v>771.56</c:v>
                </c:pt>
                <c:pt idx="2076">
                  <c:v>771.76</c:v>
                </c:pt>
                <c:pt idx="2077">
                  <c:v>771.95</c:v>
                </c:pt>
                <c:pt idx="2078">
                  <c:v>772.14</c:v>
                </c:pt>
                <c:pt idx="2079">
                  <c:v>772.33</c:v>
                </c:pt>
                <c:pt idx="2080">
                  <c:v>772.53</c:v>
                </c:pt>
                <c:pt idx="2081">
                  <c:v>772.72</c:v>
                </c:pt>
                <c:pt idx="2082">
                  <c:v>772.91</c:v>
                </c:pt>
                <c:pt idx="2083">
                  <c:v>773.1</c:v>
                </c:pt>
                <c:pt idx="2084">
                  <c:v>773.29</c:v>
                </c:pt>
                <c:pt idx="2085">
                  <c:v>773.49</c:v>
                </c:pt>
                <c:pt idx="2086">
                  <c:v>773.68</c:v>
                </c:pt>
                <c:pt idx="2087">
                  <c:v>773.87</c:v>
                </c:pt>
                <c:pt idx="2088">
                  <c:v>774.06</c:v>
                </c:pt>
                <c:pt idx="2089">
                  <c:v>774.25</c:v>
                </c:pt>
                <c:pt idx="2090">
                  <c:v>774.45</c:v>
                </c:pt>
                <c:pt idx="2091">
                  <c:v>774.64</c:v>
                </c:pt>
                <c:pt idx="2092">
                  <c:v>774.83</c:v>
                </c:pt>
                <c:pt idx="2093">
                  <c:v>775.02</c:v>
                </c:pt>
                <c:pt idx="2094">
                  <c:v>775.21</c:v>
                </c:pt>
                <c:pt idx="2095">
                  <c:v>775.41</c:v>
                </c:pt>
                <c:pt idx="2096">
                  <c:v>775.6</c:v>
                </c:pt>
                <c:pt idx="2097">
                  <c:v>775.79</c:v>
                </c:pt>
                <c:pt idx="2098">
                  <c:v>775.98</c:v>
                </c:pt>
                <c:pt idx="2099">
                  <c:v>776.17</c:v>
                </c:pt>
                <c:pt idx="2100">
                  <c:v>776.36</c:v>
                </c:pt>
                <c:pt idx="2101">
                  <c:v>776.56</c:v>
                </c:pt>
                <c:pt idx="2102">
                  <c:v>776.75</c:v>
                </c:pt>
                <c:pt idx="2103">
                  <c:v>776.94</c:v>
                </c:pt>
                <c:pt idx="2104">
                  <c:v>777.13</c:v>
                </c:pt>
                <c:pt idx="2105">
                  <c:v>777.32</c:v>
                </c:pt>
                <c:pt idx="2106">
                  <c:v>777.52</c:v>
                </c:pt>
                <c:pt idx="2107">
                  <c:v>777.71</c:v>
                </c:pt>
                <c:pt idx="2108">
                  <c:v>777.9</c:v>
                </c:pt>
                <c:pt idx="2109">
                  <c:v>778.09</c:v>
                </c:pt>
                <c:pt idx="2110">
                  <c:v>778.28</c:v>
                </c:pt>
                <c:pt idx="2111">
                  <c:v>778.47</c:v>
                </c:pt>
                <c:pt idx="2112">
                  <c:v>778.67</c:v>
                </c:pt>
                <c:pt idx="2113">
                  <c:v>778.86</c:v>
                </c:pt>
                <c:pt idx="2114">
                  <c:v>779.05</c:v>
                </c:pt>
                <c:pt idx="2115">
                  <c:v>779.24</c:v>
                </c:pt>
                <c:pt idx="2116">
                  <c:v>779.43</c:v>
                </c:pt>
                <c:pt idx="2117">
                  <c:v>779.62</c:v>
                </c:pt>
                <c:pt idx="2118">
                  <c:v>779.82</c:v>
                </c:pt>
                <c:pt idx="2119">
                  <c:v>780.01</c:v>
                </c:pt>
                <c:pt idx="2120">
                  <c:v>780.2</c:v>
                </c:pt>
                <c:pt idx="2121">
                  <c:v>780.39</c:v>
                </c:pt>
                <c:pt idx="2122">
                  <c:v>780.58</c:v>
                </c:pt>
                <c:pt idx="2123">
                  <c:v>780.77</c:v>
                </c:pt>
                <c:pt idx="2124">
                  <c:v>780.97</c:v>
                </c:pt>
                <c:pt idx="2125">
                  <c:v>781.16</c:v>
                </c:pt>
                <c:pt idx="2126">
                  <c:v>781.35</c:v>
                </c:pt>
                <c:pt idx="2127">
                  <c:v>781.54</c:v>
                </c:pt>
                <c:pt idx="2128">
                  <c:v>781.73</c:v>
                </c:pt>
                <c:pt idx="2129">
                  <c:v>781.92</c:v>
                </c:pt>
                <c:pt idx="2130">
                  <c:v>782.11</c:v>
                </c:pt>
                <c:pt idx="2131">
                  <c:v>782.31</c:v>
                </c:pt>
                <c:pt idx="2132">
                  <c:v>782.5</c:v>
                </c:pt>
                <c:pt idx="2133">
                  <c:v>782.69</c:v>
                </c:pt>
                <c:pt idx="2134">
                  <c:v>782.88</c:v>
                </c:pt>
                <c:pt idx="2135">
                  <c:v>783.07</c:v>
                </c:pt>
                <c:pt idx="2136">
                  <c:v>783.26</c:v>
                </c:pt>
                <c:pt idx="2137">
                  <c:v>783.46</c:v>
                </c:pt>
                <c:pt idx="2138">
                  <c:v>783.65</c:v>
                </c:pt>
                <c:pt idx="2139">
                  <c:v>783.84</c:v>
                </c:pt>
                <c:pt idx="2140">
                  <c:v>784.03</c:v>
                </c:pt>
                <c:pt idx="2141">
                  <c:v>784.22</c:v>
                </c:pt>
                <c:pt idx="2142">
                  <c:v>784.41</c:v>
                </c:pt>
                <c:pt idx="2143">
                  <c:v>784.6</c:v>
                </c:pt>
                <c:pt idx="2144">
                  <c:v>784.79</c:v>
                </c:pt>
                <c:pt idx="2145">
                  <c:v>784.99</c:v>
                </c:pt>
                <c:pt idx="2146">
                  <c:v>785.18</c:v>
                </c:pt>
                <c:pt idx="2147">
                  <c:v>785.37</c:v>
                </c:pt>
                <c:pt idx="2148">
                  <c:v>785.56</c:v>
                </c:pt>
                <c:pt idx="2149">
                  <c:v>785.75</c:v>
                </c:pt>
                <c:pt idx="2150">
                  <c:v>785.94</c:v>
                </c:pt>
                <c:pt idx="2151">
                  <c:v>786.13</c:v>
                </c:pt>
                <c:pt idx="2152">
                  <c:v>786.32</c:v>
                </c:pt>
                <c:pt idx="2153">
                  <c:v>786.52</c:v>
                </c:pt>
                <c:pt idx="2154">
                  <c:v>786.71</c:v>
                </c:pt>
                <c:pt idx="2155">
                  <c:v>786.9</c:v>
                </c:pt>
                <c:pt idx="2156">
                  <c:v>787.09</c:v>
                </c:pt>
                <c:pt idx="2157">
                  <c:v>787.28</c:v>
                </c:pt>
                <c:pt idx="2158">
                  <c:v>787.47</c:v>
                </c:pt>
                <c:pt idx="2159">
                  <c:v>787.66</c:v>
                </c:pt>
                <c:pt idx="2160">
                  <c:v>787.85</c:v>
                </c:pt>
                <c:pt idx="2161">
                  <c:v>788.05</c:v>
                </c:pt>
                <c:pt idx="2162">
                  <c:v>788.24</c:v>
                </c:pt>
                <c:pt idx="2163">
                  <c:v>788.43</c:v>
                </c:pt>
                <c:pt idx="2164">
                  <c:v>788.62</c:v>
                </c:pt>
                <c:pt idx="2165">
                  <c:v>788.81</c:v>
                </c:pt>
                <c:pt idx="2166">
                  <c:v>789</c:v>
                </c:pt>
                <c:pt idx="2167">
                  <c:v>789.19</c:v>
                </c:pt>
                <c:pt idx="2168">
                  <c:v>789.38</c:v>
                </c:pt>
                <c:pt idx="2169">
                  <c:v>789.57</c:v>
                </c:pt>
                <c:pt idx="2170">
                  <c:v>789.77</c:v>
                </c:pt>
                <c:pt idx="2171">
                  <c:v>789.96</c:v>
                </c:pt>
                <c:pt idx="2172">
                  <c:v>790.15</c:v>
                </c:pt>
                <c:pt idx="2173">
                  <c:v>790.34</c:v>
                </c:pt>
                <c:pt idx="2174">
                  <c:v>790.53</c:v>
                </c:pt>
                <c:pt idx="2175">
                  <c:v>790.72</c:v>
                </c:pt>
                <c:pt idx="2176">
                  <c:v>790.91</c:v>
                </c:pt>
                <c:pt idx="2177">
                  <c:v>791.1</c:v>
                </c:pt>
                <c:pt idx="2178">
                  <c:v>791.29</c:v>
                </c:pt>
                <c:pt idx="2179">
                  <c:v>791.48</c:v>
                </c:pt>
                <c:pt idx="2180">
                  <c:v>791.67</c:v>
                </c:pt>
                <c:pt idx="2181">
                  <c:v>791.87</c:v>
                </c:pt>
                <c:pt idx="2182">
                  <c:v>792.06</c:v>
                </c:pt>
                <c:pt idx="2183">
                  <c:v>792.25</c:v>
                </c:pt>
                <c:pt idx="2184">
                  <c:v>792.44</c:v>
                </c:pt>
                <c:pt idx="2185">
                  <c:v>792.63</c:v>
                </c:pt>
                <c:pt idx="2186">
                  <c:v>792.82</c:v>
                </c:pt>
                <c:pt idx="2187">
                  <c:v>793.01</c:v>
                </c:pt>
                <c:pt idx="2188">
                  <c:v>793.2</c:v>
                </c:pt>
                <c:pt idx="2189">
                  <c:v>793.39</c:v>
                </c:pt>
                <c:pt idx="2190">
                  <c:v>793.58</c:v>
                </c:pt>
                <c:pt idx="2191">
                  <c:v>793.77</c:v>
                </c:pt>
                <c:pt idx="2192">
                  <c:v>793.96</c:v>
                </c:pt>
                <c:pt idx="2193">
                  <c:v>794.16</c:v>
                </c:pt>
                <c:pt idx="2194">
                  <c:v>794.35</c:v>
                </c:pt>
                <c:pt idx="2195">
                  <c:v>794.54</c:v>
                </c:pt>
                <c:pt idx="2196">
                  <c:v>794.73</c:v>
                </c:pt>
                <c:pt idx="2197">
                  <c:v>794.92</c:v>
                </c:pt>
                <c:pt idx="2198">
                  <c:v>795.11</c:v>
                </c:pt>
                <c:pt idx="2199">
                  <c:v>795.3</c:v>
                </c:pt>
                <c:pt idx="2200">
                  <c:v>795.49</c:v>
                </c:pt>
                <c:pt idx="2201">
                  <c:v>795.68</c:v>
                </c:pt>
                <c:pt idx="2202">
                  <c:v>795.87</c:v>
                </c:pt>
                <c:pt idx="2203">
                  <c:v>796.06</c:v>
                </c:pt>
                <c:pt idx="2204">
                  <c:v>796.25</c:v>
                </c:pt>
                <c:pt idx="2205">
                  <c:v>796.44</c:v>
                </c:pt>
                <c:pt idx="2206">
                  <c:v>796.63</c:v>
                </c:pt>
                <c:pt idx="2207">
                  <c:v>796.82</c:v>
                </c:pt>
                <c:pt idx="2208">
                  <c:v>797.02</c:v>
                </c:pt>
                <c:pt idx="2209">
                  <c:v>797.21</c:v>
                </c:pt>
                <c:pt idx="2210">
                  <c:v>797.4</c:v>
                </c:pt>
                <c:pt idx="2211">
                  <c:v>797.59</c:v>
                </c:pt>
                <c:pt idx="2212">
                  <c:v>797.78</c:v>
                </c:pt>
                <c:pt idx="2213">
                  <c:v>797.97</c:v>
                </c:pt>
                <c:pt idx="2214">
                  <c:v>798.16</c:v>
                </c:pt>
                <c:pt idx="2215">
                  <c:v>798.35</c:v>
                </c:pt>
                <c:pt idx="2216">
                  <c:v>798.54</c:v>
                </c:pt>
                <c:pt idx="2217">
                  <c:v>798.73</c:v>
                </c:pt>
                <c:pt idx="2218">
                  <c:v>798.92</c:v>
                </c:pt>
                <c:pt idx="2219">
                  <c:v>799.11</c:v>
                </c:pt>
                <c:pt idx="2220">
                  <c:v>799.3</c:v>
                </c:pt>
                <c:pt idx="2221">
                  <c:v>799.49</c:v>
                </c:pt>
                <c:pt idx="2222">
                  <c:v>799.68</c:v>
                </c:pt>
                <c:pt idx="2223">
                  <c:v>799.87</c:v>
                </c:pt>
                <c:pt idx="2224">
                  <c:v>800.06</c:v>
                </c:pt>
                <c:pt idx="2225">
                  <c:v>800.25</c:v>
                </c:pt>
                <c:pt idx="2226">
                  <c:v>800.44</c:v>
                </c:pt>
                <c:pt idx="2227">
                  <c:v>800.63</c:v>
                </c:pt>
                <c:pt idx="2228">
                  <c:v>800.82</c:v>
                </c:pt>
                <c:pt idx="2229">
                  <c:v>801.01</c:v>
                </c:pt>
                <c:pt idx="2230">
                  <c:v>801.2</c:v>
                </c:pt>
                <c:pt idx="2231">
                  <c:v>801.4</c:v>
                </c:pt>
                <c:pt idx="2232">
                  <c:v>801.59</c:v>
                </c:pt>
                <c:pt idx="2233">
                  <c:v>801.78</c:v>
                </c:pt>
                <c:pt idx="2234">
                  <c:v>801.97</c:v>
                </c:pt>
                <c:pt idx="2235">
                  <c:v>802.16</c:v>
                </c:pt>
                <c:pt idx="2236">
                  <c:v>802.35</c:v>
                </c:pt>
                <c:pt idx="2237">
                  <c:v>802.54</c:v>
                </c:pt>
                <c:pt idx="2238">
                  <c:v>802.73</c:v>
                </c:pt>
                <c:pt idx="2239">
                  <c:v>802.92</c:v>
                </c:pt>
                <c:pt idx="2240">
                  <c:v>803.11</c:v>
                </c:pt>
                <c:pt idx="2241">
                  <c:v>803.3</c:v>
                </c:pt>
                <c:pt idx="2242">
                  <c:v>803.49</c:v>
                </c:pt>
                <c:pt idx="2243">
                  <c:v>803.68</c:v>
                </c:pt>
                <c:pt idx="2244">
                  <c:v>803.87</c:v>
                </c:pt>
                <c:pt idx="2245">
                  <c:v>804.06</c:v>
                </c:pt>
                <c:pt idx="2246">
                  <c:v>804.25</c:v>
                </c:pt>
                <c:pt idx="2247">
                  <c:v>804.44</c:v>
                </c:pt>
                <c:pt idx="2248">
                  <c:v>804.63</c:v>
                </c:pt>
                <c:pt idx="2249">
                  <c:v>804.82</c:v>
                </c:pt>
                <c:pt idx="2250">
                  <c:v>805.01</c:v>
                </c:pt>
                <c:pt idx="2251">
                  <c:v>805.2</c:v>
                </c:pt>
                <c:pt idx="2252">
                  <c:v>805.39</c:v>
                </c:pt>
                <c:pt idx="2253">
                  <c:v>805.58</c:v>
                </c:pt>
                <c:pt idx="2254">
                  <c:v>805.77</c:v>
                </c:pt>
                <c:pt idx="2255">
                  <c:v>805.96</c:v>
                </c:pt>
                <c:pt idx="2256">
                  <c:v>806.15</c:v>
                </c:pt>
                <c:pt idx="2257">
                  <c:v>806.34</c:v>
                </c:pt>
                <c:pt idx="2258">
                  <c:v>806.53</c:v>
                </c:pt>
                <c:pt idx="2259">
                  <c:v>806.72</c:v>
                </c:pt>
                <c:pt idx="2260">
                  <c:v>806.91</c:v>
                </c:pt>
                <c:pt idx="2261">
                  <c:v>807.1</c:v>
                </c:pt>
                <c:pt idx="2262">
                  <c:v>807.29</c:v>
                </c:pt>
                <c:pt idx="2263">
                  <c:v>807.48</c:v>
                </c:pt>
                <c:pt idx="2264">
                  <c:v>807.67</c:v>
                </c:pt>
                <c:pt idx="2265">
                  <c:v>807.86</c:v>
                </c:pt>
                <c:pt idx="2266">
                  <c:v>808.05</c:v>
                </c:pt>
                <c:pt idx="2267">
                  <c:v>808.24</c:v>
                </c:pt>
                <c:pt idx="2268">
                  <c:v>808.43</c:v>
                </c:pt>
                <c:pt idx="2269">
                  <c:v>808.62</c:v>
                </c:pt>
                <c:pt idx="2270">
                  <c:v>808.81</c:v>
                </c:pt>
                <c:pt idx="2271">
                  <c:v>809</c:v>
                </c:pt>
                <c:pt idx="2272">
                  <c:v>809.19</c:v>
                </c:pt>
                <c:pt idx="2273">
                  <c:v>809.38</c:v>
                </c:pt>
                <c:pt idx="2274">
                  <c:v>809.57</c:v>
                </c:pt>
                <c:pt idx="2275">
                  <c:v>809.76</c:v>
                </c:pt>
                <c:pt idx="2276">
                  <c:v>809.95</c:v>
                </c:pt>
                <c:pt idx="2277">
                  <c:v>810.14</c:v>
                </c:pt>
                <c:pt idx="2278">
                  <c:v>810.33</c:v>
                </c:pt>
                <c:pt idx="2279">
                  <c:v>810.52</c:v>
                </c:pt>
                <c:pt idx="2280">
                  <c:v>810.71</c:v>
                </c:pt>
                <c:pt idx="2281">
                  <c:v>810.9</c:v>
                </c:pt>
                <c:pt idx="2282">
                  <c:v>811.08</c:v>
                </c:pt>
                <c:pt idx="2283">
                  <c:v>811.27</c:v>
                </c:pt>
                <c:pt idx="2284">
                  <c:v>811.46</c:v>
                </c:pt>
                <c:pt idx="2285">
                  <c:v>811.65</c:v>
                </c:pt>
                <c:pt idx="2286">
                  <c:v>811.84</c:v>
                </c:pt>
                <c:pt idx="2287">
                  <c:v>812.03</c:v>
                </c:pt>
                <c:pt idx="2288">
                  <c:v>812.22</c:v>
                </c:pt>
                <c:pt idx="2289">
                  <c:v>812.41</c:v>
                </c:pt>
                <c:pt idx="2290">
                  <c:v>812.6</c:v>
                </c:pt>
                <c:pt idx="2291">
                  <c:v>812.79</c:v>
                </c:pt>
                <c:pt idx="2292">
                  <c:v>812.98</c:v>
                </c:pt>
                <c:pt idx="2293">
                  <c:v>813.17</c:v>
                </c:pt>
                <c:pt idx="2294">
                  <c:v>813.36</c:v>
                </c:pt>
                <c:pt idx="2295">
                  <c:v>813.55</c:v>
                </c:pt>
                <c:pt idx="2296">
                  <c:v>813.74</c:v>
                </c:pt>
                <c:pt idx="2297">
                  <c:v>813.93</c:v>
                </c:pt>
                <c:pt idx="2298">
                  <c:v>814.12</c:v>
                </c:pt>
                <c:pt idx="2299">
                  <c:v>814.31</c:v>
                </c:pt>
                <c:pt idx="2300">
                  <c:v>814.5</c:v>
                </c:pt>
                <c:pt idx="2301">
                  <c:v>814.69</c:v>
                </c:pt>
                <c:pt idx="2302">
                  <c:v>814.88</c:v>
                </c:pt>
                <c:pt idx="2303">
                  <c:v>815.07</c:v>
                </c:pt>
                <c:pt idx="2304">
                  <c:v>815.26</c:v>
                </c:pt>
                <c:pt idx="2305">
                  <c:v>815.44</c:v>
                </c:pt>
                <c:pt idx="2306">
                  <c:v>815.63</c:v>
                </c:pt>
                <c:pt idx="2307">
                  <c:v>815.82</c:v>
                </c:pt>
                <c:pt idx="2308">
                  <c:v>816.01</c:v>
                </c:pt>
                <c:pt idx="2309">
                  <c:v>816.2</c:v>
                </c:pt>
                <c:pt idx="2310">
                  <c:v>816.39</c:v>
                </c:pt>
                <c:pt idx="2311">
                  <c:v>816.58</c:v>
                </c:pt>
                <c:pt idx="2312">
                  <c:v>816.77</c:v>
                </c:pt>
                <c:pt idx="2313">
                  <c:v>816.96</c:v>
                </c:pt>
                <c:pt idx="2314">
                  <c:v>817.15</c:v>
                </c:pt>
                <c:pt idx="2315">
                  <c:v>817.34</c:v>
                </c:pt>
                <c:pt idx="2316">
                  <c:v>817.53</c:v>
                </c:pt>
                <c:pt idx="2317">
                  <c:v>817.72</c:v>
                </c:pt>
                <c:pt idx="2318">
                  <c:v>817.91</c:v>
                </c:pt>
                <c:pt idx="2319">
                  <c:v>818.1</c:v>
                </c:pt>
                <c:pt idx="2320">
                  <c:v>818.28</c:v>
                </c:pt>
                <c:pt idx="2321">
                  <c:v>818.47</c:v>
                </c:pt>
                <c:pt idx="2322">
                  <c:v>818.66</c:v>
                </c:pt>
                <c:pt idx="2323">
                  <c:v>818.85</c:v>
                </c:pt>
                <c:pt idx="2324">
                  <c:v>819.04</c:v>
                </c:pt>
                <c:pt idx="2325">
                  <c:v>819.23</c:v>
                </c:pt>
                <c:pt idx="2326">
                  <c:v>819.42</c:v>
                </c:pt>
                <c:pt idx="2327">
                  <c:v>819.61</c:v>
                </c:pt>
                <c:pt idx="2328">
                  <c:v>819.8</c:v>
                </c:pt>
                <c:pt idx="2329">
                  <c:v>819.99</c:v>
                </c:pt>
                <c:pt idx="2330">
                  <c:v>820.18</c:v>
                </c:pt>
                <c:pt idx="2331">
                  <c:v>820.37</c:v>
                </c:pt>
                <c:pt idx="2332">
                  <c:v>820.56</c:v>
                </c:pt>
                <c:pt idx="2333">
                  <c:v>820.74</c:v>
                </c:pt>
                <c:pt idx="2334">
                  <c:v>820.93</c:v>
                </c:pt>
                <c:pt idx="2335">
                  <c:v>821.12</c:v>
                </c:pt>
                <c:pt idx="2336">
                  <c:v>821.31</c:v>
                </c:pt>
                <c:pt idx="2337">
                  <c:v>821.5</c:v>
                </c:pt>
                <c:pt idx="2338">
                  <c:v>821.69</c:v>
                </c:pt>
                <c:pt idx="2339">
                  <c:v>821.88</c:v>
                </c:pt>
                <c:pt idx="2340">
                  <c:v>822.07</c:v>
                </c:pt>
                <c:pt idx="2341">
                  <c:v>822.26</c:v>
                </c:pt>
                <c:pt idx="2342">
                  <c:v>822.45</c:v>
                </c:pt>
                <c:pt idx="2343">
                  <c:v>822.63</c:v>
                </c:pt>
                <c:pt idx="2344">
                  <c:v>822.82</c:v>
                </c:pt>
                <c:pt idx="2345">
                  <c:v>823.01</c:v>
                </c:pt>
                <c:pt idx="2346">
                  <c:v>823.2</c:v>
                </c:pt>
                <c:pt idx="2347">
                  <c:v>823.39</c:v>
                </c:pt>
                <c:pt idx="2348">
                  <c:v>823.58</c:v>
                </c:pt>
                <c:pt idx="2349">
                  <c:v>823.77</c:v>
                </c:pt>
                <c:pt idx="2350">
                  <c:v>823.96</c:v>
                </c:pt>
                <c:pt idx="2351">
                  <c:v>824.15</c:v>
                </c:pt>
                <c:pt idx="2352">
                  <c:v>824.34</c:v>
                </c:pt>
                <c:pt idx="2353">
                  <c:v>824.52</c:v>
                </c:pt>
                <c:pt idx="2354">
                  <c:v>824.71</c:v>
                </c:pt>
                <c:pt idx="2355">
                  <c:v>824.9</c:v>
                </c:pt>
                <c:pt idx="2356">
                  <c:v>825.09</c:v>
                </c:pt>
                <c:pt idx="2357">
                  <c:v>825.28</c:v>
                </c:pt>
                <c:pt idx="2358">
                  <c:v>825.47</c:v>
                </c:pt>
                <c:pt idx="2359">
                  <c:v>825.66</c:v>
                </c:pt>
                <c:pt idx="2360">
                  <c:v>825.85</c:v>
                </c:pt>
                <c:pt idx="2361">
                  <c:v>826.03</c:v>
                </c:pt>
                <c:pt idx="2362">
                  <c:v>826.22</c:v>
                </c:pt>
                <c:pt idx="2363">
                  <c:v>826.41</c:v>
                </c:pt>
                <c:pt idx="2364">
                  <c:v>826.6</c:v>
                </c:pt>
                <c:pt idx="2365">
                  <c:v>826.79</c:v>
                </c:pt>
                <c:pt idx="2366">
                  <c:v>826.98</c:v>
                </c:pt>
                <c:pt idx="2367">
                  <c:v>827.17</c:v>
                </c:pt>
                <c:pt idx="2368">
                  <c:v>827.36</c:v>
                </c:pt>
                <c:pt idx="2369">
                  <c:v>827.54</c:v>
                </c:pt>
                <c:pt idx="2370">
                  <c:v>827.73</c:v>
                </c:pt>
                <c:pt idx="2371">
                  <c:v>827.92</c:v>
                </c:pt>
                <c:pt idx="2372">
                  <c:v>828.11</c:v>
                </c:pt>
                <c:pt idx="2373">
                  <c:v>828.3</c:v>
                </c:pt>
                <c:pt idx="2374">
                  <c:v>828.49</c:v>
                </c:pt>
                <c:pt idx="2375">
                  <c:v>828.68</c:v>
                </c:pt>
                <c:pt idx="2376">
                  <c:v>828.87</c:v>
                </c:pt>
                <c:pt idx="2377">
                  <c:v>829.05</c:v>
                </c:pt>
                <c:pt idx="2378">
                  <c:v>829.24</c:v>
                </c:pt>
                <c:pt idx="2379">
                  <c:v>829.43</c:v>
                </c:pt>
                <c:pt idx="2380">
                  <c:v>829.62</c:v>
                </c:pt>
                <c:pt idx="2381">
                  <c:v>829.81</c:v>
                </c:pt>
                <c:pt idx="2382">
                  <c:v>830</c:v>
                </c:pt>
                <c:pt idx="2383">
                  <c:v>830.19</c:v>
                </c:pt>
                <c:pt idx="2384">
                  <c:v>830.37</c:v>
                </c:pt>
                <c:pt idx="2385">
                  <c:v>830.56</c:v>
                </c:pt>
                <c:pt idx="2386">
                  <c:v>830.75</c:v>
                </c:pt>
                <c:pt idx="2387">
                  <c:v>830.94</c:v>
                </c:pt>
                <c:pt idx="2388">
                  <c:v>831.13</c:v>
                </c:pt>
                <c:pt idx="2389">
                  <c:v>831.32</c:v>
                </c:pt>
                <c:pt idx="2390">
                  <c:v>831.5</c:v>
                </c:pt>
                <c:pt idx="2391">
                  <c:v>831.69</c:v>
                </c:pt>
                <c:pt idx="2392">
                  <c:v>831.88</c:v>
                </c:pt>
                <c:pt idx="2393">
                  <c:v>832.07</c:v>
                </c:pt>
                <c:pt idx="2394">
                  <c:v>832.26</c:v>
                </c:pt>
                <c:pt idx="2395">
                  <c:v>832.45</c:v>
                </c:pt>
                <c:pt idx="2396">
                  <c:v>832.63</c:v>
                </c:pt>
                <c:pt idx="2397">
                  <c:v>832.82</c:v>
                </c:pt>
                <c:pt idx="2398">
                  <c:v>833.01</c:v>
                </c:pt>
                <c:pt idx="2399">
                  <c:v>833.2</c:v>
                </c:pt>
                <c:pt idx="2400">
                  <c:v>833.39</c:v>
                </c:pt>
                <c:pt idx="2401">
                  <c:v>833.58</c:v>
                </c:pt>
                <c:pt idx="2402">
                  <c:v>833.76</c:v>
                </c:pt>
                <c:pt idx="2403">
                  <c:v>833.95</c:v>
                </c:pt>
                <c:pt idx="2404">
                  <c:v>834.14</c:v>
                </c:pt>
                <c:pt idx="2405">
                  <c:v>834.33</c:v>
                </c:pt>
                <c:pt idx="2406">
                  <c:v>834.52</c:v>
                </c:pt>
                <c:pt idx="2407">
                  <c:v>834.71</c:v>
                </c:pt>
                <c:pt idx="2408">
                  <c:v>834.89</c:v>
                </c:pt>
                <c:pt idx="2409">
                  <c:v>835.08</c:v>
                </c:pt>
                <c:pt idx="2410">
                  <c:v>835.27</c:v>
                </c:pt>
                <c:pt idx="2411">
                  <c:v>835.46</c:v>
                </c:pt>
                <c:pt idx="2412">
                  <c:v>835.65</c:v>
                </c:pt>
                <c:pt idx="2413">
                  <c:v>835.84</c:v>
                </c:pt>
                <c:pt idx="2414">
                  <c:v>836.02</c:v>
                </c:pt>
                <c:pt idx="2415">
                  <c:v>836.21</c:v>
                </c:pt>
                <c:pt idx="2416">
                  <c:v>836.4</c:v>
                </c:pt>
                <c:pt idx="2417">
                  <c:v>836.59</c:v>
                </c:pt>
                <c:pt idx="2418">
                  <c:v>836.78</c:v>
                </c:pt>
                <c:pt idx="2419">
                  <c:v>836.96</c:v>
                </c:pt>
                <c:pt idx="2420">
                  <c:v>837.15</c:v>
                </c:pt>
                <c:pt idx="2421">
                  <c:v>837.34</c:v>
                </c:pt>
                <c:pt idx="2422">
                  <c:v>837.53</c:v>
                </c:pt>
                <c:pt idx="2423">
                  <c:v>837.72</c:v>
                </c:pt>
                <c:pt idx="2424">
                  <c:v>837.91</c:v>
                </c:pt>
                <c:pt idx="2425">
                  <c:v>838.09</c:v>
                </c:pt>
                <c:pt idx="2426">
                  <c:v>838.28</c:v>
                </c:pt>
                <c:pt idx="2427">
                  <c:v>838.47</c:v>
                </c:pt>
                <c:pt idx="2428">
                  <c:v>838.66</c:v>
                </c:pt>
                <c:pt idx="2429">
                  <c:v>838.85</c:v>
                </c:pt>
                <c:pt idx="2430">
                  <c:v>839.03</c:v>
                </c:pt>
                <c:pt idx="2431">
                  <c:v>839.22</c:v>
                </c:pt>
                <c:pt idx="2432">
                  <c:v>839.41</c:v>
                </c:pt>
                <c:pt idx="2433">
                  <c:v>839.6</c:v>
                </c:pt>
                <c:pt idx="2434">
                  <c:v>839.79</c:v>
                </c:pt>
                <c:pt idx="2435">
                  <c:v>839.97</c:v>
                </c:pt>
                <c:pt idx="2436">
                  <c:v>840.16</c:v>
                </c:pt>
                <c:pt idx="2437">
                  <c:v>840.35</c:v>
                </c:pt>
                <c:pt idx="2438">
                  <c:v>840.54</c:v>
                </c:pt>
                <c:pt idx="2439">
                  <c:v>840.72</c:v>
                </c:pt>
                <c:pt idx="2440">
                  <c:v>840.91</c:v>
                </c:pt>
                <c:pt idx="2441">
                  <c:v>841.1</c:v>
                </c:pt>
                <c:pt idx="2442">
                  <c:v>841.29</c:v>
                </c:pt>
                <c:pt idx="2443">
                  <c:v>841.48</c:v>
                </c:pt>
                <c:pt idx="2444">
                  <c:v>841.66</c:v>
                </c:pt>
                <c:pt idx="2445">
                  <c:v>841.85</c:v>
                </c:pt>
                <c:pt idx="2446">
                  <c:v>842.04</c:v>
                </c:pt>
                <c:pt idx="2447">
                  <c:v>842.23</c:v>
                </c:pt>
                <c:pt idx="2448">
                  <c:v>842.42</c:v>
                </c:pt>
                <c:pt idx="2449">
                  <c:v>842.6</c:v>
                </c:pt>
                <c:pt idx="2450">
                  <c:v>842.79</c:v>
                </c:pt>
                <c:pt idx="2451">
                  <c:v>842.98</c:v>
                </c:pt>
                <c:pt idx="2452">
                  <c:v>843.17</c:v>
                </c:pt>
                <c:pt idx="2453">
                  <c:v>843.35</c:v>
                </c:pt>
                <c:pt idx="2454">
                  <c:v>843.54</c:v>
                </c:pt>
                <c:pt idx="2455">
                  <c:v>843.73</c:v>
                </c:pt>
                <c:pt idx="2456">
                  <c:v>843.92</c:v>
                </c:pt>
                <c:pt idx="2457">
                  <c:v>844.1</c:v>
                </c:pt>
                <c:pt idx="2458">
                  <c:v>844.29</c:v>
                </c:pt>
                <c:pt idx="2459">
                  <c:v>844.48</c:v>
                </c:pt>
                <c:pt idx="2460">
                  <c:v>844.67</c:v>
                </c:pt>
                <c:pt idx="2461">
                  <c:v>844.86</c:v>
                </c:pt>
                <c:pt idx="2462">
                  <c:v>845.04</c:v>
                </c:pt>
                <c:pt idx="2463">
                  <c:v>845.23</c:v>
                </c:pt>
                <c:pt idx="2464">
                  <c:v>845.42</c:v>
                </c:pt>
                <c:pt idx="2465">
                  <c:v>845.61</c:v>
                </c:pt>
                <c:pt idx="2466">
                  <c:v>845.79</c:v>
                </c:pt>
                <c:pt idx="2467">
                  <c:v>845.98</c:v>
                </c:pt>
                <c:pt idx="2468">
                  <c:v>846.17</c:v>
                </c:pt>
                <c:pt idx="2469">
                  <c:v>846.36</c:v>
                </c:pt>
                <c:pt idx="2470">
                  <c:v>846.54</c:v>
                </c:pt>
                <c:pt idx="2471">
                  <c:v>846.73</c:v>
                </c:pt>
                <c:pt idx="2472">
                  <c:v>846.92</c:v>
                </c:pt>
                <c:pt idx="2473">
                  <c:v>847.11</c:v>
                </c:pt>
                <c:pt idx="2474">
                  <c:v>847.29</c:v>
                </c:pt>
                <c:pt idx="2475">
                  <c:v>847.48</c:v>
                </c:pt>
                <c:pt idx="2476">
                  <c:v>847.67</c:v>
                </c:pt>
                <c:pt idx="2477">
                  <c:v>847.86</c:v>
                </c:pt>
                <c:pt idx="2478">
                  <c:v>848.04</c:v>
                </c:pt>
                <c:pt idx="2479">
                  <c:v>848.23</c:v>
                </c:pt>
                <c:pt idx="2480">
                  <c:v>848.42</c:v>
                </c:pt>
                <c:pt idx="2481">
                  <c:v>848.61</c:v>
                </c:pt>
                <c:pt idx="2482">
                  <c:v>848.79</c:v>
                </c:pt>
                <c:pt idx="2483">
                  <c:v>848.98</c:v>
                </c:pt>
                <c:pt idx="2484">
                  <c:v>849.17</c:v>
                </c:pt>
                <c:pt idx="2485">
                  <c:v>849.36</c:v>
                </c:pt>
                <c:pt idx="2486">
                  <c:v>849.54</c:v>
                </c:pt>
                <c:pt idx="2487">
                  <c:v>849.73</c:v>
                </c:pt>
                <c:pt idx="2488">
                  <c:v>849.92</c:v>
                </c:pt>
                <c:pt idx="2489">
                  <c:v>850.1</c:v>
                </c:pt>
                <c:pt idx="2490">
                  <c:v>850.29</c:v>
                </c:pt>
                <c:pt idx="2491">
                  <c:v>850.48</c:v>
                </c:pt>
                <c:pt idx="2492">
                  <c:v>850.67</c:v>
                </c:pt>
                <c:pt idx="2493">
                  <c:v>850.85</c:v>
                </c:pt>
                <c:pt idx="2494">
                  <c:v>851.04</c:v>
                </c:pt>
                <c:pt idx="2495">
                  <c:v>851.23</c:v>
                </c:pt>
                <c:pt idx="2496">
                  <c:v>851.42</c:v>
                </c:pt>
                <c:pt idx="2497">
                  <c:v>851.6</c:v>
                </c:pt>
                <c:pt idx="2498">
                  <c:v>851.79</c:v>
                </c:pt>
                <c:pt idx="2499">
                  <c:v>851.98</c:v>
                </c:pt>
                <c:pt idx="2500">
                  <c:v>852.16</c:v>
                </c:pt>
                <c:pt idx="2501">
                  <c:v>852.35</c:v>
                </c:pt>
                <c:pt idx="2502">
                  <c:v>852.54</c:v>
                </c:pt>
                <c:pt idx="2503">
                  <c:v>852.73</c:v>
                </c:pt>
                <c:pt idx="2504">
                  <c:v>852.91</c:v>
                </c:pt>
                <c:pt idx="2505">
                  <c:v>853.1</c:v>
                </c:pt>
                <c:pt idx="2506">
                  <c:v>853.29</c:v>
                </c:pt>
                <c:pt idx="2507">
                  <c:v>853.47</c:v>
                </c:pt>
                <c:pt idx="2508">
                  <c:v>853.66</c:v>
                </c:pt>
                <c:pt idx="2509">
                  <c:v>853.85</c:v>
                </c:pt>
                <c:pt idx="2510">
                  <c:v>854.04</c:v>
                </c:pt>
                <c:pt idx="2511">
                  <c:v>854.22</c:v>
                </c:pt>
                <c:pt idx="2512">
                  <c:v>854.41</c:v>
                </c:pt>
                <c:pt idx="2513">
                  <c:v>854.6</c:v>
                </c:pt>
                <c:pt idx="2514">
                  <c:v>854.78</c:v>
                </c:pt>
                <c:pt idx="2515">
                  <c:v>854.97</c:v>
                </c:pt>
                <c:pt idx="2516">
                  <c:v>855.16</c:v>
                </c:pt>
                <c:pt idx="2517">
                  <c:v>855.35</c:v>
                </c:pt>
                <c:pt idx="2518">
                  <c:v>855.53</c:v>
                </c:pt>
                <c:pt idx="2519">
                  <c:v>855.72</c:v>
                </c:pt>
                <c:pt idx="2520">
                  <c:v>855.91</c:v>
                </c:pt>
                <c:pt idx="2521">
                  <c:v>856.09</c:v>
                </c:pt>
                <c:pt idx="2522">
                  <c:v>856.28</c:v>
                </c:pt>
                <c:pt idx="2523">
                  <c:v>856.47</c:v>
                </c:pt>
                <c:pt idx="2524">
                  <c:v>856.65</c:v>
                </c:pt>
                <c:pt idx="2525">
                  <c:v>856.84</c:v>
                </c:pt>
                <c:pt idx="2526">
                  <c:v>857.03</c:v>
                </c:pt>
                <c:pt idx="2527">
                  <c:v>857.21</c:v>
                </c:pt>
                <c:pt idx="2528">
                  <c:v>857.4</c:v>
                </c:pt>
                <c:pt idx="2529">
                  <c:v>857.59</c:v>
                </c:pt>
                <c:pt idx="2530">
                  <c:v>857.78</c:v>
                </c:pt>
                <c:pt idx="2531">
                  <c:v>857.96</c:v>
                </c:pt>
                <c:pt idx="2532">
                  <c:v>858.15</c:v>
                </c:pt>
                <c:pt idx="2533">
                  <c:v>858.34</c:v>
                </c:pt>
                <c:pt idx="2534">
                  <c:v>858.52</c:v>
                </c:pt>
                <c:pt idx="2535">
                  <c:v>858.71</c:v>
                </c:pt>
                <c:pt idx="2536">
                  <c:v>858.9</c:v>
                </c:pt>
                <c:pt idx="2537">
                  <c:v>859.08</c:v>
                </c:pt>
                <c:pt idx="2538">
                  <c:v>859.27</c:v>
                </c:pt>
                <c:pt idx="2539">
                  <c:v>859.46</c:v>
                </c:pt>
                <c:pt idx="2540">
                  <c:v>859.64</c:v>
                </c:pt>
                <c:pt idx="2541">
                  <c:v>859.83</c:v>
                </c:pt>
                <c:pt idx="2542">
                  <c:v>860.02</c:v>
                </c:pt>
                <c:pt idx="2543">
                  <c:v>860.2</c:v>
                </c:pt>
                <c:pt idx="2544">
                  <c:v>860.39</c:v>
                </c:pt>
                <c:pt idx="2545">
                  <c:v>860.58</c:v>
                </c:pt>
                <c:pt idx="2546">
                  <c:v>860.76</c:v>
                </c:pt>
                <c:pt idx="2547">
                  <c:v>860.95</c:v>
                </c:pt>
                <c:pt idx="2548">
                  <c:v>861.14</c:v>
                </c:pt>
                <c:pt idx="2549">
                  <c:v>861.32</c:v>
                </c:pt>
                <c:pt idx="2550">
                  <c:v>861.51</c:v>
                </c:pt>
                <c:pt idx="2551">
                  <c:v>861.7</c:v>
                </c:pt>
                <c:pt idx="2552">
                  <c:v>861.88</c:v>
                </c:pt>
                <c:pt idx="2553">
                  <c:v>862.07</c:v>
                </c:pt>
                <c:pt idx="2554">
                  <c:v>862.26</c:v>
                </c:pt>
                <c:pt idx="2555">
                  <c:v>862.44</c:v>
                </c:pt>
                <c:pt idx="2556">
                  <c:v>862.63</c:v>
                </c:pt>
                <c:pt idx="2557">
                  <c:v>862.82</c:v>
                </c:pt>
                <c:pt idx="2558">
                  <c:v>863</c:v>
                </c:pt>
                <c:pt idx="2559">
                  <c:v>863.19</c:v>
                </c:pt>
                <c:pt idx="2560">
                  <c:v>863.38</c:v>
                </c:pt>
                <c:pt idx="2561">
                  <c:v>863.56</c:v>
                </c:pt>
                <c:pt idx="2562">
                  <c:v>863.75</c:v>
                </c:pt>
                <c:pt idx="2563">
                  <c:v>863.94</c:v>
                </c:pt>
                <c:pt idx="2564">
                  <c:v>864.12</c:v>
                </c:pt>
                <c:pt idx="2565">
                  <c:v>864.31</c:v>
                </c:pt>
                <c:pt idx="2566">
                  <c:v>864.49</c:v>
                </c:pt>
                <c:pt idx="2567">
                  <c:v>864.68</c:v>
                </c:pt>
                <c:pt idx="2568">
                  <c:v>864.87</c:v>
                </c:pt>
                <c:pt idx="2569">
                  <c:v>865.05</c:v>
                </c:pt>
                <c:pt idx="2570">
                  <c:v>865.24</c:v>
                </c:pt>
                <c:pt idx="2571">
                  <c:v>865.43</c:v>
                </c:pt>
                <c:pt idx="2572">
                  <c:v>865.61</c:v>
                </c:pt>
                <c:pt idx="2573">
                  <c:v>865.8</c:v>
                </c:pt>
                <c:pt idx="2574">
                  <c:v>865.99</c:v>
                </c:pt>
                <c:pt idx="2575">
                  <c:v>866.17</c:v>
                </c:pt>
                <c:pt idx="2576">
                  <c:v>866.36</c:v>
                </c:pt>
                <c:pt idx="2577">
                  <c:v>866.54</c:v>
                </c:pt>
                <c:pt idx="2578">
                  <c:v>866.73</c:v>
                </c:pt>
                <c:pt idx="2579">
                  <c:v>866.92</c:v>
                </c:pt>
                <c:pt idx="2580">
                  <c:v>867.1</c:v>
                </c:pt>
                <c:pt idx="2581">
                  <c:v>867.29</c:v>
                </c:pt>
                <c:pt idx="2582">
                  <c:v>867.48</c:v>
                </c:pt>
                <c:pt idx="2583">
                  <c:v>867.66</c:v>
                </c:pt>
                <c:pt idx="2584">
                  <c:v>867.85</c:v>
                </c:pt>
                <c:pt idx="2585">
                  <c:v>868.04</c:v>
                </c:pt>
                <c:pt idx="2586">
                  <c:v>868.22</c:v>
                </c:pt>
                <c:pt idx="2587">
                  <c:v>868.41</c:v>
                </c:pt>
                <c:pt idx="2588">
                  <c:v>868.59</c:v>
                </c:pt>
                <c:pt idx="2589">
                  <c:v>868.78</c:v>
                </c:pt>
                <c:pt idx="2590">
                  <c:v>868.97</c:v>
                </c:pt>
                <c:pt idx="2591">
                  <c:v>869.15</c:v>
                </c:pt>
                <c:pt idx="2592">
                  <c:v>869.34</c:v>
                </c:pt>
                <c:pt idx="2593">
                  <c:v>869.52</c:v>
                </c:pt>
                <c:pt idx="2594">
                  <c:v>869.71</c:v>
                </c:pt>
                <c:pt idx="2595">
                  <c:v>869.9</c:v>
                </c:pt>
                <c:pt idx="2596">
                  <c:v>870.08</c:v>
                </c:pt>
                <c:pt idx="2597">
                  <c:v>870.27</c:v>
                </c:pt>
                <c:pt idx="2598">
                  <c:v>870.46</c:v>
                </c:pt>
                <c:pt idx="2599">
                  <c:v>870.64</c:v>
                </c:pt>
                <c:pt idx="2600">
                  <c:v>870.83</c:v>
                </c:pt>
                <c:pt idx="2601">
                  <c:v>871.01</c:v>
                </c:pt>
                <c:pt idx="2602">
                  <c:v>871.2</c:v>
                </c:pt>
                <c:pt idx="2603">
                  <c:v>871.39</c:v>
                </c:pt>
                <c:pt idx="2604">
                  <c:v>871.57</c:v>
                </c:pt>
                <c:pt idx="2605">
                  <c:v>871.76</c:v>
                </c:pt>
                <c:pt idx="2606">
                  <c:v>871.94</c:v>
                </c:pt>
                <c:pt idx="2607">
                  <c:v>872.13</c:v>
                </c:pt>
                <c:pt idx="2608">
                  <c:v>872.32</c:v>
                </c:pt>
                <c:pt idx="2609">
                  <c:v>872.5</c:v>
                </c:pt>
                <c:pt idx="2610">
                  <c:v>872.69</c:v>
                </c:pt>
                <c:pt idx="2611">
                  <c:v>872.87</c:v>
                </c:pt>
                <c:pt idx="2612">
                  <c:v>873.06</c:v>
                </c:pt>
                <c:pt idx="2613">
                  <c:v>873.25</c:v>
                </c:pt>
                <c:pt idx="2614">
                  <c:v>873.43</c:v>
                </c:pt>
                <c:pt idx="2615">
                  <c:v>873.62</c:v>
                </c:pt>
                <c:pt idx="2616">
                  <c:v>873.8</c:v>
                </c:pt>
                <c:pt idx="2617">
                  <c:v>873.99</c:v>
                </c:pt>
                <c:pt idx="2618">
                  <c:v>874.18</c:v>
                </c:pt>
                <c:pt idx="2619">
                  <c:v>874.36</c:v>
                </c:pt>
                <c:pt idx="2620">
                  <c:v>874.55</c:v>
                </c:pt>
                <c:pt idx="2621">
                  <c:v>874.73</c:v>
                </c:pt>
                <c:pt idx="2622">
                  <c:v>874.92</c:v>
                </c:pt>
                <c:pt idx="2623">
                  <c:v>875.1</c:v>
                </c:pt>
                <c:pt idx="2624">
                  <c:v>875.29</c:v>
                </c:pt>
                <c:pt idx="2625">
                  <c:v>875.48</c:v>
                </c:pt>
                <c:pt idx="2626">
                  <c:v>875.66</c:v>
                </c:pt>
                <c:pt idx="2627">
                  <c:v>875.85</c:v>
                </c:pt>
                <c:pt idx="2628">
                  <c:v>876.03</c:v>
                </c:pt>
                <c:pt idx="2629">
                  <c:v>876.22</c:v>
                </c:pt>
                <c:pt idx="2630">
                  <c:v>876.4</c:v>
                </c:pt>
                <c:pt idx="2631">
                  <c:v>876.59</c:v>
                </c:pt>
                <c:pt idx="2632">
                  <c:v>876.78</c:v>
                </c:pt>
                <c:pt idx="2633">
                  <c:v>876.96</c:v>
                </c:pt>
                <c:pt idx="2634">
                  <c:v>877.15</c:v>
                </c:pt>
                <c:pt idx="2635">
                  <c:v>877.33</c:v>
                </c:pt>
                <c:pt idx="2636">
                  <c:v>877.52</c:v>
                </c:pt>
                <c:pt idx="2637">
                  <c:v>877.7</c:v>
                </c:pt>
                <c:pt idx="2638">
                  <c:v>877.89</c:v>
                </c:pt>
                <c:pt idx="2639">
                  <c:v>878.08</c:v>
                </c:pt>
                <c:pt idx="2640">
                  <c:v>878.26</c:v>
                </c:pt>
                <c:pt idx="2641">
                  <c:v>878.45</c:v>
                </c:pt>
                <c:pt idx="2642">
                  <c:v>878.63</c:v>
                </c:pt>
                <c:pt idx="2643">
                  <c:v>878.82</c:v>
                </c:pt>
                <c:pt idx="2644">
                  <c:v>879</c:v>
                </c:pt>
                <c:pt idx="2645">
                  <c:v>879.19</c:v>
                </c:pt>
                <c:pt idx="2646">
                  <c:v>879.38</c:v>
                </c:pt>
                <c:pt idx="2647">
                  <c:v>879.56</c:v>
                </c:pt>
                <c:pt idx="2648">
                  <c:v>879.75</c:v>
                </c:pt>
                <c:pt idx="2649">
                  <c:v>879.93</c:v>
                </c:pt>
                <c:pt idx="2650">
                  <c:v>880.12</c:v>
                </c:pt>
                <c:pt idx="2651">
                  <c:v>880.3</c:v>
                </c:pt>
                <c:pt idx="2652">
                  <c:v>880.49</c:v>
                </c:pt>
                <c:pt idx="2653">
                  <c:v>880.67</c:v>
                </c:pt>
                <c:pt idx="2654">
                  <c:v>880.86</c:v>
                </c:pt>
                <c:pt idx="2655">
                  <c:v>881.04</c:v>
                </c:pt>
                <c:pt idx="2656">
                  <c:v>881.23</c:v>
                </c:pt>
                <c:pt idx="2657">
                  <c:v>881.42</c:v>
                </c:pt>
                <c:pt idx="2658">
                  <c:v>881.6</c:v>
                </c:pt>
                <c:pt idx="2659">
                  <c:v>881.79</c:v>
                </c:pt>
                <c:pt idx="2660">
                  <c:v>881.97</c:v>
                </c:pt>
                <c:pt idx="2661">
                  <c:v>882.16</c:v>
                </c:pt>
                <c:pt idx="2662">
                  <c:v>882.34</c:v>
                </c:pt>
                <c:pt idx="2663">
                  <c:v>882.53</c:v>
                </c:pt>
                <c:pt idx="2664">
                  <c:v>882.71</c:v>
                </c:pt>
                <c:pt idx="2665">
                  <c:v>882.9</c:v>
                </c:pt>
                <c:pt idx="2666">
                  <c:v>883.08</c:v>
                </c:pt>
                <c:pt idx="2667">
                  <c:v>883.27</c:v>
                </c:pt>
                <c:pt idx="2668">
                  <c:v>883.45</c:v>
                </c:pt>
                <c:pt idx="2669">
                  <c:v>883.64</c:v>
                </c:pt>
                <c:pt idx="2670">
                  <c:v>883.83</c:v>
                </c:pt>
                <c:pt idx="2671">
                  <c:v>884.01</c:v>
                </c:pt>
                <c:pt idx="2672">
                  <c:v>884.2</c:v>
                </c:pt>
                <c:pt idx="2673">
                  <c:v>884.38</c:v>
                </c:pt>
                <c:pt idx="2674">
                  <c:v>884.57</c:v>
                </c:pt>
                <c:pt idx="2675">
                  <c:v>884.75</c:v>
                </c:pt>
                <c:pt idx="2676">
                  <c:v>884.94</c:v>
                </c:pt>
                <c:pt idx="2677">
                  <c:v>885.12</c:v>
                </c:pt>
                <c:pt idx="2678">
                  <c:v>885.31</c:v>
                </c:pt>
                <c:pt idx="2679">
                  <c:v>885.49</c:v>
                </c:pt>
                <c:pt idx="2680">
                  <c:v>885.68</c:v>
                </c:pt>
                <c:pt idx="2681">
                  <c:v>885.86</c:v>
                </c:pt>
                <c:pt idx="2682">
                  <c:v>886.05</c:v>
                </c:pt>
                <c:pt idx="2683">
                  <c:v>886.23</c:v>
                </c:pt>
                <c:pt idx="2684">
                  <c:v>886.42</c:v>
                </c:pt>
                <c:pt idx="2685">
                  <c:v>886.6</c:v>
                </c:pt>
                <c:pt idx="2686">
                  <c:v>886.79</c:v>
                </c:pt>
                <c:pt idx="2687">
                  <c:v>886.97</c:v>
                </c:pt>
                <c:pt idx="2688">
                  <c:v>887.16</c:v>
                </c:pt>
                <c:pt idx="2689">
                  <c:v>887.34</c:v>
                </c:pt>
                <c:pt idx="2690">
                  <c:v>887.53</c:v>
                </c:pt>
                <c:pt idx="2691">
                  <c:v>887.71</c:v>
                </c:pt>
                <c:pt idx="2692">
                  <c:v>887.9</c:v>
                </c:pt>
                <c:pt idx="2693">
                  <c:v>888.08</c:v>
                </c:pt>
                <c:pt idx="2694">
                  <c:v>888.27</c:v>
                </c:pt>
                <c:pt idx="2695">
                  <c:v>888.45</c:v>
                </c:pt>
                <c:pt idx="2696">
                  <c:v>888.64</c:v>
                </c:pt>
                <c:pt idx="2697">
                  <c:v>888.82</c:v>
                </c:pt>
                <c:pt idx="2698">
                  <c:v>889.01</c:v>
                </c:pt>
                <c:pt idx="2699">
                  <c:v>889.19</c:v>
                </c:pt>
                <c:pt idx="2700">
                  <c:v>889.38</c:v>
                </c:pt>
                <c:pt idx="2701">
                  <c:v>889.56</c:v>
                </c:pt>
                <c:pt idx="2702">
                  <c:v>889.75</c:v>
                </c:pt>
                <c:pt idx="2703">
                  <c:v>889.93</c:v>
                </c:pt>
                <c:pt idx="2704">
                  <c:v>890.12</c:v>
                </c:pt>
                <c:pt idx="2705">
                  <c:v>890.3</c:v>
                </c:pt>
                <c:pt idx="2706">
                  <c:v>890.49</c:v>
                </c:pt>
                <c:pt idx="2707">
                  <c:v>890.67</c:v>
                </c:pt>
                <c:pt idx="2708">
                  <c:v>890.86</c:v>
                </c:pt>
                <c:pt idx="2709">
                  <c:v>891.04</c:v>
                </c:pt>
                <c:pt idx="2710">
                  <c:v>891.23</c:v>
                </c:pt>
                <c:pt idx="2711">
                  <c:v>891.41</c:v>
                </c:pt>
                <c:pt idx="2712">
                  <c:v>891.6</c:v>
                </c:pt>
                <c:pt idx="2713">
                  <c:v>891.78</c:v>
                </c:pt>
                <c:pt idx="2714">
                  <c:v>891.97</c:v>
                </c:pt>
                <c:pt idx="2715">
                  <c:v>892.15</c:v>
                </c:pt>
                <c:pt idx="2716">
                  <c:v>892.34</c:v>
                </c:pt>
                <c:pt idx="2717">
                  <c:v>892.52</c:v>
                </c:pt>
                <c:pt idx="2718">
                  <c:v>892.71</c:v>
                </c:pt>
                <c:pt idx="2719">
                  <c:v>892.89</c:v>
                </c:pt>
                <c:pt idx="2720">
                  <c:v>893.08</c:v>
                </c:pt>
                <c:pt idx="2721">
                  <c:v>893.26</c:v>
                </c:pt>
                <c:pt idx="2722">
                  <c:v>893.45</c:v>
                </c:pt>
                <c:pt idx="2723">
                  <c:v>893.63</c:v>
                </c:pt>
                <c:pt idx="2724">
                  <c:v>893.82</c:v>
                </c:pt>
                <c:pt idx="2725">
                  <c:v>894</c:v>
                </c:pt>
                <c:pt idx="2726">
                  <c:v>894.19</c:v>
                </c:pt>
                <c:pt idx="2727">
                  <c:v>894.37</c:v>
                </c:pt>
                <c:pt idx="2728">
                  <c:v>894.55</c:v>
                </c:pt>
                <c:pt idx="2729">
                  <c:v>894.74</c:v>
                </c:pt>
                <c:pt idx="2730">
                  <c:v>894.92</c:v>
                </c:pt>
                <c:pt idx="2731">
                  <c:v>895.11</c:v>
                </c:pt>
                <c:pt idx="2732">
                  <c:v>895.29</c:v>
                </c:pt>
                <c:pt idx="2733">
                  <c:v>895.48</c:v>
                </c:pt>
                <c:pt idx="2734">
                  <c:v>895.66</c:v>
                </c:pt>
                <c:pt idx="2735">
                  <c:v>895.85</c:v>
                </c:pt>
                <c:pt idx="2736">
                  <c:v>896.03</c:v>
                </c:pt>
                <c:pt idx="2737">
                  <c:v>896.22</c:v>
                </c:pt>
                <c:pt idx="2738">
                  <c:v>896.4</c:v>
                </c:pt>
                <c:pt idx="2739">
                  <c:v>896.59</c:v>
                </c:pt>
                <c:pt idx="2740">
                  <c:v>896.77</c:v>
                </c:pt>
                <c:pt idx="2741">
                  <c:v>896.95</c:v>
                </c:pt>
                <c:pt idx="2742">
                  <c:v>897.14</c:v>
                </c:pt>
                <c:pt idx="2743">
                  <c:v>897.32</c:v>
                </c:pt>
                <c:pt idx="2744">
                  <c:v>897.51</c:v>
                </c:pt>
                <c:pt idx="2745">
                  <c:v>897.69</c:v>
                </c:pt>
                <c:pt idx="2746">
                  <c:v>897.88</c:v>
                </c:pt>
                <c:pt idx="2747">
                  <c:v>898.06</c:v>
                </c:pt>
                <c:pt idx="2748">
                  <c:v>898.25</c:v>
                </c:pt>
                <c:pt idx="2749">
                  <c:v>898.43</c:v>
                </c:pt>
                <c:pt idx="2750">
                  <c:v>898.61</c:v>
                </c:pt>
                <c:pt idx="2751">
                  <c:v>898.8</c:v>
                </c:pt>
                <c:pt idx="2752">
                  <c:v>898.98</c:v>
                </c:pt>
                <c:pt idx="2753">
                  <c:v>899.17</c:v>
                </c:pt>
                <c:pt idx="2754">
                  <c:v>899.35</c:v>
                </c:pt>
                <c:pt idx="2755">
                  <c:v>899.54</c:v>
                </c:pt>
                <c:pt idx="2756">
                  <c:v>899.72</c:v>
                </c:pt>
                <c:pt idx="2757">
                  <c:v>899.91</c:v>
                </c:pt>
                <c:pt idx="2758">
                  <c:v>900.09</c:v>
                </c:pt>
                <c:pt idx="2759">
                  <c:v>900.27</c:v>
                </c:pt>
                <c:pt idx="2760">
                  <c:v>900.46</c:v>
                </c:pt>
                <c:pt idx="2761">
                  <c:v>900.64</c:v>
                </c:pt>
                <c:pt idx="2762">
                  <c:v>900.83</c:v>
                </c:pt>
                <c:pt idx="2763">
                  <c:v>901.01</c:v>
                </c:pt>
                <c:pt idx="2764">
                  <c:v>901.2</c:v>
                </c:pt>
                <c:pt idx="2765">
                  <c:v>901.38</c:v>
                </c:pt>
                <c:pt idx="2766">
                  <c:v>901.56</c:v>
                </c:pt>
                <c:pt idx="2767">
                  <c:v>901.75</c:v>
                </c:pt>
                <c:pt idx="2768">
                  <c:v>901.93</c:v>
                </c:pt>
                <c:pt idx="2769">
                  <c:v>902.12</c:v>
                </c:pt>
                <c:pt idx="2770">
                  <c:v>902.3</c:v>
                </c:pt>
                <c:pt idx="2771">
                  <c:v>902.48</c:v>
                </c:pt>
                <c:pt idx="2772">
                  <c:v>902.67</c:v>
                </c:pt>
                <c:pt idx="2773">
                  <c:v>902.85</c:v>
                </c:pt>
                <c:pt idx="2774">
                  <c:v>903.04</c:v>
                </c:pt>
                <c:pt idx="2775">
                  <c:v>903.22</c:v>
                </c:pt>
                <c:pt idx="2776">
                  <c:v>903.41</c:v>
                </c:pt>
                <c:pt idx="2777">
                  <c:v>903.59</c:v>
                </c:pt>
                <c:pt idx="2778">
                  <c:v>903.77</c:v>
                </c:pt>
                <c:pt idx="2779">
                  <c:v>903.96</c:v>
                </c:pt>
                <c:pt idx="2780">
                  <c:v>904.14</c:v>
                </c:pt>
                <c:pt idx="2781">
                  <c:v>904.33</c:v>
                </c:pt>
                <c:pt idx="2782">
                  <c:v>904.51</c:v>
                </c:pt>
                <c:pt idx="2783">
                  <c:v>904.69</c:v>
                </c:pt>
                <c:pt idx="2784">
                  <c:v>904.88</c:v>
                </c:pt>
                <c:pt idx="2785">
                  <c:v>905.06</c:v>
                </c:pt>
                <c:pt idx="2786">
                  <c:v>905.25</c:v>
                </c:pt>
                <c:pt idx="2787">
                  <c:v>905.43</c:v>
                </c:pt>
                <c:pt idx="2788">
                  <c:v>905.61</c:v>
                </c:pt>
                <c:pt idx="2789">
                  <c:v>905.8</c:v>
                </c:pt>
                <c:pt idx="2790">
                  <c:v>905.98</c:v>
                </c:pt>
                <c:pt idx="2791">
                  <c:v>906.17</c:v>
                </c:pt>
                <c:pt idx="2792">
                  <c:v>906.35</c:v>
                </c:pt>
                <c:pt idx="2793">
                  <c:v>906.53</c:v>
                </c:pt>
                <c:pt idx="2794">
                  <c:v>906.72</c:v>
                </c:pt>
                <c:pt idx="2795">
                  <c:v>906.9</c:v>
                </c:pt>
                <c:pt idx="2796">
                  <c:v>907.09</c:v>
                </c:pt>
                <c:pt idx="2797">
                  <c:v>907.27</c:v>
                </c:pt>
                <c:pt idx="2798">
                  <c:v>907.45</c:v>
                </c:pt>
                <c:pt idx="2799">
                  <c:v>907.64</c:v>
                </c:pt>
                <c:pt idx="2800">
                  <c:v>907.82</c:v>
                </c:pt>
                <c:pt idx="2801">
                  <c:v>908.01</c:v>
                </c:pt>
                <c:pt idx="2802">
                  <c:v>908.19</c:v>
                </c:pt>
                <c:pt idx="2803">
                  <c:v>908.37</c:v>
                </c:pt>
                <c:pt idx="2804">
                  <c:v>908.56</c:v>
                </c:pt>
                <c:pt idx="2805">
                  <c:v>908.74</c:v>
                </c:pt>
                <c:pt idx="2806">
                  <c:v>908.93</c:v>
                </c:pt>
                <c:pt idx="2807">
                  <c:v>909.11</c:v>
                </c:pt>
                <c:pt idx="2808">
                  <c:v>909.29</c:v>
                </c:pt>
                <c:pt idx="2809">
                  <c:v>909.48</c:v>
                </c:pt>
                <c:pt idx="2810">
                  <c:v>909.66</c:v>
                </c:pt>
                <c:pt idx="2811">
                  <c:v>909.84</c:v>
                </c:pt>
                <c:pt idx="2812">
                  <c:v>910.03</c:v>
                </c:pt>
                <c:pt idx="2813">
                  <c:v>910.21</c:v>
                </c:pt>
                <c:pt idx="2814">
                  <c:v>910.4</c:v>
                </c:pt>
                <c:pt idx="2815">
                  <c:v>910.58</c:v>
                </c:pt>
                <c:pt idx="2816">
                  <c:v>910.76</c:v>
                </c:pt>
                <c:pt idx="2817">
                  <c:v>910.95</c:v>
                </c:pt>
                <c:pt idx="2818">
                  <c:v>911.13</c:v>
                </c:pt>
                <c:pt idx="2819">
                  <c:v>911.31</c:v>
                </c:pt>
                <c:pt idx="2820">
                  <c:v>911.5</c:v>
                </c:pt>
                <c:pt idx="2821">
                  <c:v>911.68</c:v>
                </c:pt>
                <c:pt idx="2822">
                  <c:v>911.86</c:v>
                </c:pt>
                <c:pt idx="2823">
                  <c:v>912.05</c:v>
                </c:pt>
                <c:pt idx="2824">
                  <c:v>912.23</c:v>
                </c:pt>
                <c:pt idx="2825">
                  <c:v>912.42</c:v>
                </c:pt>
                <c:pt idx="2826">
                  <c:v>912.6</c:v>
                </c:pt>
                <c:pt idx="2827">
                  <c:v>912.78</c:v>
                </c:pt>
                <c:pt idx="2828">
                  <c:v>912.97</c:v>
                </c:pt>
                <c:pt idx="2829">
                  <c:v>913.15</c:v>
                </c:pt>
                <c:pt idx="2830">
                  <c:v>913.33</c:v>
                </c:pt>
                <c:pt idx="2831">
                  <c:v>913.52</c:v>
                </c:pt>
                <c:pt idx="2832">
                  <c:v>913.7</c:v>
                </c:pt>
                <c:pt idx="2833">
                  <c:v>913.88</c:v>
                </c:pt>
                <c:pt idx="2834">
                  <c:v>914.07</c:v>
                </c:pt>
                <c:pt idx="2835">
                  <c:v>914.25</c:v>
                </c:pt>
                <c:pt idx="2836">
                  <c:v>914.43</c:v>
                </c:pt>
                <c:pt idx="2837">
                  <c:v>914.62</c:v>
                </c:pt>
                <c:pt idx="2838">
                  <c:v>914.8</c:v>
                </c:pt>
                <c:pt idx="2839">
                  <c:v>914.99</c:v>
                </c:pt>
                <c:pt idx="2840">
                  <c:v>915.17</c:v>
                </c:pt>
                <c:pt idx="2841">
                  <c:v>915.35</c:v>
                </c:pt>
                <c:pt idx="2842">
                  <c:v>915.54</c:v>
                </c:pt>
                <c:pt idx="2843">
                  <c:v>915.72</c:v>
                </c:pt>
                <c:pt idx="2844">
                  <c:v>915.9</c:v>
                </c:pt>
                <c:pt idx="2845">
                  <c:v>916.09</c:v>
                </c:pt>
                <c:pt idx="2846">
                  <c:v>916.27</c:v>
                </c:pt>
                <c:pt idx="2847">
                  <c:v>916.45</c:v>
                </c:pt>
                <c:pt idx="2848">
                  <c:v>916.64</c:v>
                </c:pt>
                <c:pt idx="2849">
                  <c:v>916.82</c:v>
                </c:pt>
                <c:pt idx="2850">
                  <c:v>917</c:v>
                </c:pt>
                <c:pt idx="2851">
                  <c:v>917.19</c:v>
                </c:pt>
                <c:pt idx="2852">
                  <c:v>917.37</c:v>
                </c:pt>
                <c:pt idx="2853">
                  <c:v>917.55</c:v>
                </c:pt>
                <c:pt idx="2854">
                  <c:v>917.74</c:v>
                </c:pt>
                <c:pt idx="2855">
                  <c:v>917.92</c:v>
                </c:pt>
                <c:pt idx="2856">
                  <c:v>918.1</c:v>
                </c:pt>
                <c:pt idx="2857">
                  <c:v>918.29</c:v>
                </c:pt>
                <c:pt idx="2858">
                  <c:v>918.47</c:v>
                </c:pt>
                <c:pt idx="2859">
                  <c:v>918.65</c:v>
                </c:pt>
                <c:pt idx="2860">
                  <c:v>918.84</c:v>
                </c:pt>
                <c:pt idx="2861">
                  <c:v>919.02</c:v>
                </c:pt>
                <c:pt idx="2862">
                  <c:v>919.2</c:v>
                </c:pt>
                <c:pt idx="2863">
                  <c:v>919.39</c:v>
                </c:pt>
                <c:pt idx="2864">
                  <c:v>919.57</c:v>
                </c:pt>
                <c:pt idx="2865">
                  <c:v>919.75</c:v>
                </c:pt>
                <c:pt idx="2866">
                  <c:v>919.93</c:v>
                </c:pt>
                <c:pt idx="2867">
                  <c:v>920.12</c:v>
                </c:pt>
                <c:pt idx="2868">
                  <c:v>920.3</c:v>
                </c:pt>
                <c:pt idx="2869">
                  <c:v>920.48</c:v>
                </c:pt>
                <c:pt idx="2870">
                  <c:v>920.67</c:v>
                </c:pt>
                <c:pt idx="2871">
                  <c:v>920.85</c:v>
                </c:pt>
                <c:pt idx="2872">
                  <c:v>921.03</c:v>
                </c:pt>
                <c:pt idx="2873">
                  <c:v>921.22</c:v>
                </c:pt>
                <c:pt idx="2874">
                  <c:v>921.4</c:v>
                </c:pt>
                <c:pt idx="2875">
                  <c:v>921.58</c:v>
                </c:pt>
                <c:pt idx="2876">
                  <c:v>921.77</c:v>
                </c:pt>
                <c:pt idx="2877">
                  <c:v>921.95</c:v>
                </c:pt>
                <c:pt idx="2878">
                  <c:v>922.13</c:v>
                </c:pt>
                <c:pt idx="2879">
                  <c:v>922.32</c:v>
                </c:pt>
                <c:pt idx="2880">
                  <c:v>922.5</c:v>
                </c:pt>
                <c:pt idx="2881">
                  <c:v>922.68</c:v>
                </c:pt>
                <c:pt idx="2882">
                  <c:v>922.86</c:v>
                </c:pt>
                <c:pt idx="2883">
                  <c:v>923.05</c:v>
                </c:pt>
                <c:pt idx="2884">
                  <c:v>923.23</c:v>
                </c:pt>
                <c:pt idx="2885">
                  <c:v>923.41</c:v>
                </c:pt>
                <c:pt idx="2886">
                  <c:v>923.6</c:v>
                </c:pt>
                <c:pt idx="2887">
                  <c:v>923.78</c:v>
                </c:pt>
                <c:pt idx="2888">
                  <c:v>923.96</c:v>
                </c:pt>
                <c:pt idx="2889">
                  <c:v>924.15</c:v>
                </c:pt>
                <c:pt idx="2890">
                  <c:v>924.33</c:v>
                </c:pt>
                <c:pt idx="2891">
                  <c:v>924.51</c:v>
                </c:pt>
                <c:pt idx="2892">
                  <c:v>924.69</c:v>
                </c:pt>
                <c:pt idx="2893">
                  <c:v>924.88</c:v>
                </c:pt>
                <c:pt idx="2894">
                  <c:v>925.06</c:v>
                </c:pt>
                <c:pt idx="2895">
                  <c:v>925.24</c:v>
                </c:pt>
                <c:pt idx="2896">
                  <c:v>925.43</c:v>
                </c:pt>
                <c:pt idx="2897">
                  <c:v>925.61</c:v>
                </c:pt>
                <c:pt idx="2898">
                  <c:v>925.79</c:v>
                </c:pt>
                <c:pt idx="2899">
                  <c:v>925.97</c:v>
                </c:pt>
                <c:pt idx="2900">
                  <c:v>926.16</c:v>
                </c:pt>
                <c:pt idx="2901">
                  <c:v>926.34</c:v>
                </c:pt>
                <c:pt idx="2902">
                  <c:v>926.52</c:v>
                </c:pt>
                <c:pt idx="2903">
                  <c:v>926.71</c:v>
                </c:pt>
                <c:pt idx="2904">
                  <c:v>926.89</c:v>
                </c:pt>
                <c:pt idx="2905">
                  <c:v>927.07</c:v>
                </c:pt>
                <c:pt idx="2906">
                  <c:v>927.25</c:v>
                </c:pt>
                <c:pt idx="2907">
                  <c:v>927.44</c:v>
                </c:pt>
                <c:pt idx="2908">
                  <c:v>927.62</c:v>
                </c:pt>
                <c:pt idx="2909">
                  <c:v>927.8</c:v>
                </c:pt>
                <c:pt idx="2910">
                  <c:v>927.98</c:v>
                </c:pt>
                <c:pt idx="2911">
                  <c:v>928.17</c:v>
                </c:pt>
                <c:pt idx="2912">
                  <c:v>928.35</c:v>
                </c:pt>
                <c:pt idx="2913">
                  <c:v>928.53</c:v>
                </c:pt>
                <c:pt idx="2914">
                  <c:v>928.72</c:v>
                </c:pt>
                <c:pt idx="2915">
                  <c:v>928.9</c:v>
                </c:pt>
                <c:pt idx="2916">
                  <c:v>929.08</c:v>
                </c:pt>
                <c:pt idx="2917">
                  <c:v>929.26</c:v>
                </c:pt>
                <c:pt idx="2918">
                  <c:v>929.45</c:v>
                </c:pt>
                <c:pt idx="2919">
                  <c:v>929.63</c:v>
                </c:pt>
                <c:pt idx="2920">
                  <c:v>929.81</c:v>
                </c:pt>
                <c:pt idx="2921">
                  <c:v>929.99</c:v>
                </c:pt>
                <c:pt idx="2922">
                  <c:v>930.18</c:v>
                </c:pt>
                <c:pt idx="2923">
                  <c:v>930.36</c:v>
                </c:pt>
                <c:pt idx="2924">
                  <c:v>930.54</c:v>
                </c:pt>
                <c:pt idx="2925">
                  <c:v>930.72</c:v>
                </c:pt>
                <c:pt idx="2926">
                  <c:v>930.91</c:v>
                </c:pt>
                <c:pt idx="2927">
                  <c:v>931.09</c:v>
                </c:pt>
                <c:pt idx="2928">
                  <c:v>931.27</c:v>
                </c:pt>
                <c:pt idx="2929">
                  <c:v>931.45</c:v>
                </c:pt>
                <c:pt idx="2930">
                  <c:v>931.64</c:v>
                </c:pt>
                <c:pt idx="2931">
                  <c:v>931.82</c:v>
                </c:pt>
                <c:pt idx="2932">
                  <c:v>932</c:v>
                </c:pt>
                <c:pt idx="2933">
                  <c:v>932.18</c:v>
                </c:pt>
                <c:pt idx="2934">
                  <c:v>932.37</c:v>
                </c:pt>
                <c:pt idx="2935">
                  <c:v>932.55</c:v>
                </c:pt>
                <c:pt idx="2936">
                  <c:v>932.73</c:v>
                </c:pt>
                <c:pt idx="2937">
                  <c:v>932.91</c:v>
                </c:pt>
                <c:pt idx="2938">
                  <c:v>933.1</c:v>
                </c:pt>
                <c:pt idx="2939">
                  <c:v>933.28</c:v>
                </c:pt>
                <c:pt idx="2940">
                  <c:v>933.46</c:v>
                </c:pt>
                <c:pt idx="2941">
                  <c:v>933.64</c:v>
                </c:pt>
                <c:pt idx="2942">
                  <c:v>933.83</c:v>
                </c:pt>
                <c:pt idx="2943">
                  <c:v>934.01</c:v>
                </c:pt>
                <c:pt idx="2944">
                  <c:v>934.19</c:v>
                </c:pt>
                <c:pt idx="2945">
                  <c:v>934.37</c:v>
                </c:pt>
                <c:pt idx="2946">
                  <c:v>934.56</c:v>
                </c:pt>
                <c:pt idx="2947">
                  <c:v>934.74</c:v>
                </c:pt>
                <c:pt idx="2948">
                  <c:v>934.92</c:v>
                </c:pt>
                <c:pt idx="2949">
                  <c:v>935.1</c:v>
                </c:pt>
                <c:pt idx="2950">
                  <c:v>935.28</c:v>
                </c:pt>
                <c:pt idx="2951">
                  <c:v>935.47</c:v>
                </c:pt>
                <c:pt idx="2952">
                  <c:v>935.65</c:v>
                </c:pt>
                <c:pt idx="2953">
                  <c:v>935.83</c:v>
                </c:pt>
                <c:pt idx="2954">
                  <c:v>936.01</c:v>
                </c:pt>
                <c:pt idx="2955">
                  <c:v>936.2</c:v>
                </c:pt>
                <c:pt idx="2956">
                  <c:v>936.38</c:v>
                </c:pt>
                <c:pt idx="2957">
                  <c:v>936.56</c:v>
                </c:pt>
                <c:pt idx="2958">
                  <c:v>936.74</c:v>
                </c:pt>
                <c:pt idx="2959">
                  <c:v>936.92</c:v>
                </c:pt>
                <c:pt idx="2960">
                  <c:v>937.11</c:v>
                </c:pt>
                <c:pt idx="2961">
                  <c:v>937.29</c:v>
                </c:pt>
                <c:pt idx="2962">
                  <c:v>937.47</c:v>
                </c:pt>
                <c:pt idx="2963">
                  <c:v>937.65</c:v>
                </c:pt>
                <c:pt idx="2964">
                  <c:v>937.84</c:v>
                </c:pt>
                <c:pt idx="2965">
                  <c:v>938.02</c:v>
                </c:pt>
                <c:pt idx="2966">
                  <c:v>938.2</c:v>
                </c:pt>
                <c:pt idx="2967">
                  <c:v>938.38</c:v>
                </c:pt>
                <c:pt idx="2968">
                  <c:v>938.56</c:v>
                </c:pt>
                <c:pt idx="2969">
                  <c:v>938.75</c:v>
                </c:pt>
                <c:pt idx="2970">
                  <c:v>938.93</c:v>
                </c:pt>
                <c:pt idx="2971">
                  <c:v>939.11</c:v>
                </c:pt>
                <c:pt idx="2972">
                  <c:v>939.29</c:v>
                </c:pt>
                <c:pt idx="2973">
                  <c:v>939.47</c:v>
                </c:pt>
                <c:pt idx="2974">
                  <c:v>939.66</c:v>
                </c:pt>
                <c:pt idx="2975">
                  <c:v>939.84</c:v>
                </c:pt>
                <c:pt idx="2976">
                  <c:v>940.02</c:v>
                </c:pt>
                <c:pt idx="2977">
                  <c:v>940.2</c:v>
                </c:pt>
                <c:pt idx="2978">
                  <c:v>940.38</c:v>
                </c:pt>
                <c:pt idx="2979">
                  <c:v>940.57</c:v>
                </c:pt>
                <c:pt idx="2980">
                  <c:v>940.75</c:v>
                </c:pt>
                <c:pt idx="2981">
                  <c:v>940.93</c:v>
                </c:pt>
                <c:pt idx="2982">
                  <c:v>941.11</c:v>
                </c:pt>
                <c:pt idx="2983">
                  <c:v>941.29</c:v>
                </c:pt>
                <c:pt idx="2984">
                  <c:v>941.48</c:v>
                </c:pt>
                <c:pt idx="2985">
                  <c:v>941.66</c:v>
                </c:pt>
                <c:pt idx="2986">
                  <c:v>941.84</c:v>
                </c:pt>
                <c:pt idx="2987">
                  <c:v>942.02</c:v>
                </c:pt>
                <c:pt idx="2988">
                  <c:v>942.2</c:v>
                </c:pt>
                <c:pt idx="2989">
                  <c:v>942.39</c:v>
                </c:pt>
                <c:pt idx="2990">
                  <c:v>942.57</c:v>
                </c:pt>
                <c:pt idx="2991">
                  <c:v>942.75</c:v>
                </c:pt>
                <c:pt idx="2992">
                  <c:v>942.93</c:v>
                </c:pt>
                <c:pt idx="2993">
                  <c:v>943.11</c:v>
                </c:pt>
                <c:pt idx="2994">
                  <c:v>943.29</c:v>
                </c:pt>
                <c:pt idx="2995">
                  <c:v>943.48</c:v>
                </c:pt>
                <c:pt idx="2996">
                  <c:v>943.66</c:v>
                </c:pt>
                <c:pt idx="2997">
                  <c:v>943.84</c:v>
                </c:pt>
                <c:pt idx="2998">
                  <c:v>944.02</c:v>
                </c:pt>
                <c:pt idx="2999">
                  <c:v>944.2</c:v>
                </c:pt>
                <c:pt idx="3000">
                  <c:v>944.39</c:v>
                </c:pt>
                <c:pt idx="3001">
                  <c:v>944.57</c:v>
                </c:pt>
                <c:pt idx="3002">
                  <c:v>944.75</c:v>
                </c:pt>
                <c:pt idx="3003">
                  <c:v>944.93</c:v>
                </c:pt>
                <c:pt idx="3004">
                  <c:v>945.11</c:v>
                </c:pt>
                <c:pt idx="3005">
                  <c:v>945.29</c:v>
                </c:pt>
                <c:pt idx="3006">
                  <c:v>945.48</c:v>
                </c:pt>
                <c:pt idx="3007">
                  <c:v>945.66</c:v>
                </c:pt>
                <c:pt idx="3008">
                  <c:v>945.84</c:v>
                </c:pt>
                <c:pt idx="3009">
                  <c:v>946.02</c:v>
                </c:pt>
                <c:pt idx="3010">
                  <c:v>946.2</c:v>
                </c:pt>
                <c:pt idx="3011">
                  <c:v>946.38</c:v>
                </c:pt>
                <c:pt idx="3012">
                  <c:v>946.57</c:v>
                </c:pt>
                <c:pt idx="3013">
                  <c:v>946.75</c:v>
                </c:pt>
                <c:pt idx="3014">
                  <c:v>946.93</c:v>
                </c:pt>
                <c:pt idx="3015">
                  <c:v>947.11</c:v>
                </c:pt>
                <c:pt idx="3016">
                  <c:v>947.29</c:v>
                </c:pt>
                <c:pt idx="3017">
                  <c:v>947.47</c:v>
                </c:pt>
                <c:pt idx="3018">
                  <c:v>947.66</c:v>
                </c:pt>
                <c:pt idx="3019">
                  <c:v>947.84</c:v>
                </c:pt>
                <c:pt idx="3020">
                  <c:v>948.02</c:v>
                </c:pt>
                <c:pt idx="3021">
                  <c:v>948.2</c:v>
                </c:pt>
                <c:pt idx="3022">
                  <c:v>948.38</c:v>
                </c:pt>
                <c:pt idx="3023">
                  <c:v>948.56</c:v>
                </c:pt>
                <c:pt idx="3024">
                  <c:v>948.75</c:v>
                </c:pt>
                <c:pt idx="3025">
                  <c:v>948.93</c:v>
                </c:pt>
                <c:pt idx="3026">
                  <c:v>949.11</c:v>
                </c:pt>
                <c:pt idx="3027">
                  <c:v>949.29</c:v>
                </c:pt>
                <c:pt idx="3028">
                  <c:v>949.47</c:v>
                </c:pt>
                <c:pt idx="3029">
                  <c:v>949.65</c:v>
                </c:pt>
                <c:pt idx="3030">
                  <c:v>949.83</c:v>
                </c:pt>
                <c:pt idx="3031">
                  <c:v>950.02</c:v>
                </c:pt>
                <c:pt idx="3032">
                  <c:v>950.2</c:v>
                </c:pt>
                <c:pt idx="3033">
                  <c:v>950.38</c:v>
                </c:pt>
                <c:pt idx="3034">
                  <c:v>950.56</c:v>
                </c:pt>
                <c:pt idx="3035">
                  <c:v>950.74</c:v>
                </c:pt>
                <c:pt idx="3036">
                  <c:v>950.92</c:v>
                </c:pt>
                <c:pt idx="3037">
                  <c:v>951.1</c:v>
                </c:pt>
                <c:pt idx="3038">
                  <c:v>951.29</c:v>
                </c:pt>
                <c:pt idx="3039">
                  <c:v>951.47</c:v>
                </c:pt>
                <c:pt idx="3040">
                  <c:v>951.65</c:v>
                </c:pt>
                <c:pt idx="3041">
                  <c:v>951.83</c:v>
                </c:pt>
                <c:pt idx="3042">
                  <c:v>952.01</c:v>
                </c:pt>
                <c:pt idx="3043">
                  <c:v>952.19</c:v>
                </c:pt>
                <c:pt idx="3044">
                  <c:v>952.37</c:v>
                </c:pt>
                <c:pt idx="3045">
                  <c:v>952.55</c:v>
                </c:pt>
                <c:pt idx="3046">
                  <c:v>952.74</c:v>
                </c:pt>
                <c:pt idx="3047">
                  <c:v>952.92</c:v>
                </c:pt>
                <c:pt idx="3048">
                  <c:v>953.1</c:v>
                </c:pt>
                <c:pt idx="3049">
                  <c:v>953.28</c:v>
                </c:pt>
                <c:pt idx="3050">
                  <c:v>953.46</c:v>
                </c:pt>
                <c:pt idx="3051">
                  <c:v>953.64</c:v>
                </c:pt>
                <c:pt idx="3052">
                  <c:v>953.82</c:v>
                </c:pt>
                <c:pt idx="3053">
                  <c:v>954</c:v>
                </c:pt>
                <c:pt idx="3054">
                  <c:v>954.19</c:v>
                </c:pt>
                <c:pt idx="3055">
                  <c:v>954.37</c:v>
                </c:pt>
                <c:pt idx="3056">
                  <c:v>954.55</c:v>
                </c:pt>
                <c:pt idx="3057">
                  <c:v>954.73</c:v>
                </c:pt>
                <c:pt idx="3058">
                  <c:v>954.91</c:v>
                </c:pt>
                <c:pt idx="3059">
                  <c:v>955.09</c:v>
                </c:pt>
                <c:pt idx="3060">
                  <c:v>955.27</c:v>
                </c:pt>
                <c:pt idx="3061">
                  <c:v>955.45</c:v>
                </c:pt>
                <c:pt idx="3062">
                  <c:v>955.64</c:v>
                </c:pt>
                <c:pt idx="3063">
                  <c:v>955.82</c:v>
                </c:pt>
                <c:pt idx="3064">
                  <c:v>956</c:v>
                </c:pt>
                <c:pt idx="3065">
                  <c:v>956.18</c:v>
                </c:pt>
                <c:pt idx="3066">
                  <c:v>956.36</c:v>
                </c:pt>
                <c:pt idx="3067">
                  <c:v>956.54</c:v>
                </c:pt>
                <c:pt idx="3068">
                  <c:v>956.72</c:v>
                </c:pt>
                <c:pt idx="3069">
                  <c:v>956.9</c:v>
                </c:pt>
                <c:pt idx="3070">
                  <c:v>957.08</c:v>
                </c:pt>
                <c:pt idx="3071">
                  <c:v>957.26</c:v>
                </c:pt>
                <c:pt idx="3072">
                  <c:v>957.45</c:v>
                </c:pt>
                <c:pt idx="3073">
                  <c:v>957.63</c:v>
                </c:pt>
                <c:pt idx="3074">
                  <c:v>957.81</c:v>
                </c:pt>
                <c:pt idx="3075">
                  <c:v>957.99</c:v>
                </c:pt>
                <c:pt idx="3076">
                  <c:v>958.17</c:v>
                </c:pt>
                <c:pt idx="3077">
                  <c:v>958.35</c:v>
                </c:pt>
                <c:pt idx="3078">
                  <c:v>958.53</c:v>
                </c:pt>
                <c:pt idx="3079">
                  <c:v>958.71</c:v>
                </c:pt>
                <c:pt idx="3080">
                  <c:v>958.89</c:v>
                </c:pt>
                <c:pt idx="3081">
                  <c:v>959.07</c:v>
                </c:pt>
                <c:pt idx="3082">
                  <c:v>959.26</c:v>
                </c:pt>
                <c:pt idx="3083">
                  <c:v>959.44</c:v>
                </c:pt>
                <c:pt idx="3084">
                  <c:v>959.62</c:v>
                </c:pt>
                <c:pt idx="3085">
                  <c:v>959.8</c:v>
                </c:pt>
                <c:pt idx="3086">
                  <c:v>959.98</c:v>
                </c:pt>
                <c:pt idx="3087">
                  <c:v>960.16</c:v>
                </c:pt>
                <c:pt idx="3088">
                  <c:v>960.34</c:v>
                </c:pt>
                <c:pt idx="3089">
                  <c:v>960.52</c:v>
                </c:pt>
                <c:pt idx="3090">
                  <c:v>960.7</c:v>
                </c:pt>
                <c:pt idx="3091">
                  <c:v>960.88</c:v>
                </c:pt>
                <c:pt idx="3092">
                  <c:v>961.06</c:v>
                </c:pt>
                <c:pt idx="3093">
                  <c:v>961.25</c:v>
                </c:pt>
                <c:pt idx="3094">
                  <c:v>961.43</c:v>
                </c:pt>
                <c:pt idx="3095">
                  <c:v>961.61</c:v>
                </c:pt>
                <c:pt idx="3096">
                  <c:v>961.79</c:v>
                </c:pt>
                <c:pt idx="3097">
                  <c:v>961.97</c:v>
                </c:pt>
                <c:pt idx="3098">
                  <c:v>962.15</c:v>
                </c:pt>
                <c:pt idx="3099">
                  <c:v>962.33</c:v>
                </c:pt>
                <c:pt idx="3100">
                  <c:v>962.51</c:v>
                </c:pt>
                <c:pt idx="3101">
                  <c:v>962.69</c:v>
                </c:pt>
                <c:pt idx="3102">
                  <c:v>962.87</c:v>
                </c:pt>
                <c:pt idx="3103">
                  <c:v>963.05</c:v>
                </c:pt>
                <c:pt idx="3104">
                  <c:v>963.23</c:v>
                </c:pt>
                <c:pt idx="3105">
                  <c:v>963.41</c:v>
                </c:pt>
                <c:pt idx="3106">
                  <c:v>963.59</c:v>
                </c:pt>
                <c:pt idx="3107">
                  <c:v>963.78</c:v>
                </c:pt>
                <c:pt idx="3108">
                  <c:v>963.96</c:v>
                </c:pt>
                <c:pt idx="3109">
                  <c:v>964.14</c:v>
                </c:pt>
                <c:pt idx="3110">
                  <c:v>964.32</c:v>
                </c:pt>
                <c:pt idx="3111">
                  <c:v>964.5</c:v>
                </c:pt>
                <c:pt idx="3112">
                  <c:v>964.68</c:v>
                </c:pt>
                <c:pt idx="3113">
                  <c:v>964.86</c:v>
                </c:pt>
                <c:pt idx="3114">
                  <c:v>965.04</c:v>
                </c:pt>
                <c:pt idx="3115">
                  <c:v>965.22</c:v>
                </c:pt>
                <c:pt idx="3116">
                  <c:v>965.4</c:v>
                </c:pt>
                <c:pt idx="3117">
                  <c:v>965.58</c:v>
                </c:pt>
                <c:pt idx="3118">
                  <c:v>965.76</c:v>
                </c:pt>
                <c:pt idx="3119">
                  <c:v>965.94</c:v>
                </c:pt>
                <c:pt idx="3120">
                  <c:v>966.12</c:v>
                </c:pt>
                <c:pt idx="3121">
                  <c:v>966.3</c:v>
                </c:pt>
                <c:pt idx="3122">
                  <c:v>966.48</c:v>
                </c:pt>
                <c:pt idx="3123">
                  <c:v>966.66</c:v>
                </c:pt>
                <c:pt idx="3124">
                  <c:v>966.85</c:v>
                </c:pt>
                <c:pt idx="3125">
                  <c:v>967.03</c:v>
                </c:pt>
                <c:pt idx="3126">
                  <c:v>967.21</c:v>
                </c:pt>
                <c:pt idx="3127">
                  <c:v>967.39</c:v>
                </c:pt>
                <c:pt idx="3128">
                  <c:v>967.57</c:v>
                </c:pt>
                <c:pt idx="3129">
                  <c:v>967.75</c:v>
                </c:pt>
                <c:pt idx="3130">
                  <c:v>967.93</c:v>
                </c:pt>
                <c:pt idx="3131">
                  <c:v>968.11</c:v>
                </c:pt>
                <c:pt idx="3132">
                  <c:v>968.29</c:v>
                </c:pt>
                <c:pt idx="3133">
                  <c:v>968.47</c:v>
                </c:pt>
                <c:pt idx="3134">
                  <c:v>968.65</c:v>
                </c:pt>
                <c:pt idx="3135">
                  <c:v>968.83</c:v>
                </c:pt>
                <c:pt idx="3136">
                  <c:v>969.01</c:v>
                </c:pt>
                <c:pt idx="3137">
                  <c:v>969.19</c:v>
                </c:pt>
                <c:pt idx="3138">
                  <c:v>969.37</c:v>
                </c:pt>
                <c:pt idx="3139">
                  <c:v>969.55</c:v>
                </c:pt>
                <c:pt idx="3140">
                  <c:v>969.73</c:v>
                </c:pt>
                <c:pt idx="3141">
                  <c:v>969.91</c:v>
                </c:pt>
                <c:pt idx="3142">
                  <c:v>970.09</c:v>
                </c:pt>
                <c:pt idx="3143">
                  <c:v>970.27</c:v>
                </c:pt>
                <c:pt idx="3144">
                  <c:v>970.45</c:v>
                </c:pt>
                <c:pt idx="3145">
                  <c:v>970.63</c:v>
                </c:pt>
                <c:pt idx="3146">
                  <c:v>970.81</c:v>
                </c:pt>
                <c:pt idx="3147">
                  <c:v>970.99</c:v>
                </c:pt>
                <c:pt idx="3148">
                  <c:v>971.17</c:v>
                </c:pt>
                <c:pt idx="3149">
                  <c:v>971.35</c:v>
                </c:pt>
                <c:pt idx="3150">
                  <c:v>971.53</c:v>
                </c:pt>
                <c:pt idx="3151">
                  <c:v>971.71</c:v>
                </c:pt>
                <c:pt idx="3152">
                  <c:v>971.89</c:v>
                </c:pt>
                <c:pt idx="3153">
                  <c:v>972.07</c:v>
                </c:pt>
                <c:pt idx="3154">
                  <c:v>972.26</c:v>
                </c:pt>
                <c:pt idx="3155">
                  <c:v>972.44</c:v>
                </c:pt>
                <c:pt idx="3156">
                  <c:v>972.62</c:v>
                </c:pt>
                <c:pt idx="3157">
                  <c:v>972.8</c:v>
                </c:pt>
                <c:pt idx="3158">
                  <c:v>972.98</c:v>
                </c:pt>
                <c:pt idx="3159">
                  <c:v>973.16</c:v>
                </c:pt>
                <c:pt idx="3160">
                  <c:v>973.34</c:v>
                </c:pt>
                <c:pt idx="3161">
                  <c:v>973.52</c:v>
                </c:pt>
                <c:pt idx="3162">
                  <c:v>973.7</c:v>
                </c:pt>
                <c:pt idx="3163">
                  <c:v>973.88</c:v>
                </c:pt>
                <c:pt idx="3164">
                  <c:v>974.06</c:v>
                </c:pt>
                <c:pt idx="3165">
                  <c:v>974.24</c:v>
                </c:pt>
                <c:pt idx="3166">
                  <c:v>974.42</c:v>
                </c:pt>
                <c:pt idx="3167">
                  <c:v>974.6</c:v>
                </c:pt>
                <c:pt idx="3168">
                  <c:v>974.78</c:v>
                </c:pt>
                <c:pt idx="3169">
                  <c:v>974.96</c:v>
                </c:pt>
                <c:pt idx="3170">
                  <c:v>975.14</c:v>
                </c:pt>
                <c:pt idx="3171">
                  <c:v>975.32</c:v>
                </c:pt>
                <c:pt idx="3172">
                  <c:v>975.5</c:v>
                </c:pt>
                <c:pt idx="3173">
                  <c:v>975.68</c:v>
                </c:pt>
                <c:pt idx="3174">
                  <c:v>975.86</c:v>
                </c:pt>
                <c:pt idx="3175">
                  <c:v>976.04</c:v>
                </c:pt>
                <c:pt idx="3176">
                  <c:v>976.22</c:v>
                </c:pt>
                <c:pt idx="3177">
                  <c:v>976.4</c:v>
                </c:pt>
                <c:pt idx="3178">
                  <c:v>976.58</c:v>
                </c:pt>
                <c:pt idx="3179">
                  <c:v>976.76</c:v>
                </c:pt>
                <c:pt idx="3180">
                  <c:v>976.94</c:v>
                </c:pt>
                <c:pt idx="3181">
                  <c:v>977.12</c:v>
                </c:pt>
                <c:pt idx="3182">
                  <c:v>977.3</c:v>
                </c:pt>
                <c:pt idx="3183">
                  <c:v>977.48</c:v>
                </c:pt>
                <c:pt idx="3184">
                  <c:v>977.66</c:v>
                </c:pt>
                <c:pt idx="3185">
                  <c:v>977.84</c:v>
                </c:pt>
                <c:pt idx="3186">
                  <c:v>978.02</c:v>
                </c:pt>
                <c:pt idx="3187">
                  <c:v>978.2</c:v>
                </c:pt>
                <c:pt idx="3188">
                  <c:v>978.38</c:v>
                </c:pt>
                <c:pt idx="3189">
                  <c:v>978.56</c:v>
                </c:pt>
                <c:pt idx="3190">
                  <c:v>978.74</c:v>
                </c:pt>
                <c:pt idx="3191">
                  <c:v>978.91</c:v>
                </c:pt>
                <c:pt idx="3192">
                  <c:v>979.09</c:v>
                </c:pt>
                <c:pt idx="3193">
                  <c:v>979.27</c:v>
                </c:pt>
                <c:pt idx="3194">
                  <c:v>979.45</c:v>
                </c:pt>
                <c:pt idx="3195">
                  <c:v>979.63</c:v>
                </c:pt>
                <c:pt idx="3196">
                  <c:v>979.81</c:v>
                </c:pt>
                <c:pt idx="3197">
                  <c:v>979.99</c:v>
                </c:pt>
                <c:pt idx="3198">
                  <c:v>980.17</c:v>
                </c:pt>
                <c:pt idx="3199">
                  <c:v>980.35</c:v>
                </c:pt>
                <c:pt idx="3200">
                  <c:v>980.53</c:v>
                </c:pt>
                <c:pt idx="3201">
                  <c:v>980.71</c:v>
                </c:pt>
                <c:pt idx="3202">
                  <c:v>980.89</c:v>
                </c:pt>
                <c:pt idx="3203">
                  <c:v>981.07</c:v>
                </c:pt>
                <c:pt idx="3204">
                  <c:v>981.25</c:v>
                </c:pt>
                <c:pt idx="3205">
                  <c:v>981.43</c:v>
                </c:pt>
                <c:pt idx="3206">
                  <c:v>981.61</c:v>
                </c:pt>
                <c:pt idx="3207">
                  <c:v>981.79</c:v>
                </c:pt>
                <c:pt idx="3208">
                  <c:v>981.97</c:v>
                </c:pt>
                <c:pt idx="3209">
                  <c:v>982.15</c:v>
                </c:pt>
                <c:pt idx="3210">
                  <c:v>982.33</c:v>
                </c:pt>
                <c:pt idx="3211">
                  <c:v>982.51</c:v>
                </c:pt>
                <c:pt idx="3212">
                  <c:v>982.69</c:v>
                </c:pt>
                <c:pt idx="3213">
                  <c:v>982.87</c:v>
                </c:pt>
                <c:pt idx="3214">
                  <c:v>983.05</c:v>
                </c:pt>
                <c:pt idx="3215">
                  <c:v>983.23</c:v>
                </c:pt>
                <c:pt idx="3216">
                  <c:v>983.41</c:v>
                </c:pt>
                <c:pt idx="3217">
                  <c:v>983.59</c:v>
                </c:pt>
                <c:pt idx="3218">
                  <c:v>983.77</c:v>
                </c:pt>
                <c:pt idx="3219">
                  <c:v>983.95</c:v>
                </c:pt>
                <c:pt idx="3220">
                  <c:v>984.13</c:v>
                </c:pt>
                <c:pt idx="3221">
                  <c:v>984.3</c:v>
                </c:pt>
                <c:pt idx="3222">
                  <c:v>984.48</c:v>
                </c:pt>
                <c:pt idx="3223">
                  <c:v>984.66</c:v>
                </c:pt>
                <c:pt idx="3224">
                  <c:v>984.84</c:v>
                </c:pt>
                <c:pt idx="3225">
                  <c:v>985.02</c:v>
                </c:pt>
                <c:pt idx="3226">
                  <c:v>985.2</c:v>
                </c:pt>
                <c:pt idx="3227">
                  <c:v>985.38</c:v>
                </c:pt>
                <c:pt idx="3228">
                  <c:v>985.56</c:v>
                </c:pt>
                <c:pt idx="3229">
                  <c:v>985.74</c:v>
                </c:pt>
                <c:pt idx="3230">
                  <c:v>985.92</c:v>
                </c:pt>
                <c:pt idx="3231">
                  <c:v>986.1</c:v>
                </c:pt>
                <c:pt idx="3232">
                  <c:v>986.28</c:v>
                </c:pt>
                <c:pt idx="3233">
                  <c:v>986.46</c:v>
                </c:pt>
                <c:pt idx="3234">
                  <c:v>986.64</c:v>
                </c:pt>
                <c:pt idx="3235">
                  <c:v>986.82</c:v>
                </c:pt>
                <c:pt idx="3236">
                  <c:v>987</c:v>
                </c:pt>
                <c:pt idx="3237">
                  <c:v>987.18</c:v>
                </c:pt>
                <c:pt idx="3238">
                  <c:v>987.35</c:v>
                </c:pt>
                <c:pt idx="3239">
                  <c:v>987.53</c:v>
                </c:pt>
                <c:pt idx="3240">
                  <c:v>987.71</c:v>
                </c:pt>
                <c:pt idx="3241">
                  <c:v>987.89</c:v>
                </c:pt>
                <c:pt idx="3242">
                  <c:v>988.07</c:v>
                </c:pt>
                <c:pt idx="3243">
                  <c:v>988.25</c:v>
                </c:pt>
                <c:pt idx="3244">
                  <c:v>988.43</c:v>
                </c:pt>
                <c:pt idx="3245">
                  <c:v>988.61</c:v>
                </c:pt>
                <c:pt idx="3246">
                  <c:v>988.79</c:v>
                </c:pt>
                <c:pt idx="3247">
                  <c:v>988.97</c:v>
                </c:pt>
                <c:pt idx="3248">
                  <c:v>989.15</c:v>
                </c:pt>
                <c:pt idx="3249">
                  <c:v>989.33</c:v>
                </c:pt>
                <c:pt idx="3250">
                  <c:v>989.51</c:v>
                </c:pt>
                <c:pt idx="3251">
                  <c:v>989.69</c:v>
                </c:pt>
                <c:pt idx="3252">
                  <c:v>989.86</c:v>
                </c:pt>
                <c:pt idx="3253">
                  <c:v>990.04</c:v>
                </c:pt>
                <c:pt idx="3254">
                  <c:v>990.22</c:v>
                </c:pt>
                <c:pt idx="3255">
                  <c:v>990.4</c:v>
                </c:pt>
                <c:pt idx="3256">
                  <c:v>990.58</c:v>
                </c:pt>
                <c:pt idx="3257">
                  <c:v>990.76</c:v>
                </c:pt>
                <c:pt idx="3258">
                  <c:v>990.94</c:v>
                </c:pt>
                <c:pt idx="3259">
                  <c:v>991.12</c:v>
                </c:pt>
                <c:pt idx="3260">
                  <c:v>991.3</c:v>
                </c:pt>
                <c:pt idx="3261">
                  <c:v>991.48</c:v>
                </c:pt>
                <c:pt idx="3262">
                  <c:v>991.66</c:v>
                </c:pt>
                <c:pt idx="3263">
                  <c:v>991.83</c:v>
                </c:pt>
                <c:pt idx="3264">
                  <c:v>992.01</c:v>
                </c:pt>
                <c:pt idx="3265">
                  <c:v>992.19</c:v>
                </c:pt>
                <c:pt idx="3266">
                  <c:v>992.37</c:v>
                </c:pt>
                <c:pt idx="3267">
                  <c:v>992.55</c:v>
                </c:pt>
                <c:pt idx="3268">
                  <c:v>992.73</c:v>
                </c:pt>
                <c:pt idx="3269">
                  <c:v>992.91</c:v>
                </c:pt>
                <c:pt idx="3270">
                  <c:v>993.09</c:v>
                </c:pt>
                <c:pt idx="3271">
                  <c:v>993.27</c:v>
                </c:pt>
                <c:pt idx="3272">
                  <c:v>993.45</c:v>
                </c:pt>
                <c:pt idx="3273">
                  <c:v>993.63</c:v>
                </c:pt>
                <c:pt idx="3274">
                  <c:v>993.8</c:v>
                </c:pt>
                <c:pt idx="3275">
                  <c:v>993.98</c:v>
                </c:pt>
                <c:pt idx="3276">
                  <c:v>994.16</c:v>
                </c:pt>
                <c:pt idx="3277">
                  <c:v>994.34</c:v>
                </c:pt>
                <c:pt idx="3278">
                  <c:v>994.52</c:v>
                </c:pt>
                <c:pt idx="3279">
                  <c:v>994.7</c:v>
                </c:pt>
                <c:pt idx="3280">
                  <c:v>994.88</c:v>
                </c:pt>
                <c:pt idx="3281">
                  <c:v>995.06</c:v>
                </c:pt>
                <c:pt idx="3282">
                  <c:v>995.24</c:v>
                </c:pt>
                <c:pt idx="3283">
                  <c:v>995.41</c:v>
                </c:pt>
                <c:pt idx="3284">
                  <c:v>995.59</c:v>
                </c:pt>
                <c:pt idx="3285">
                  <c:v>995.77</c:v>
                </c:pt>
                <c:pt idx="3286">
                  <c:v>995.95</c:v>
                </c:pt>
                <c:pt idx="3287">
                  <c:v>996.13</c:v>
                </c:pt>
                <c:pt idx="3288">
                  <c:v>996.31</c:v>
                </c:pt>
                <c:pt idx="3289">
                  <c:v>996.49</c:v>
                </c:pt>
                <c:pt idx="3290">
                  <c:v>996.67</c:v>
                </c:pt>
                <c:pt idx="3291">
                  <c:v>996.85</c:v>
                </c:pt>
                <c:pt idx="3292">
                  <c:v>997.02</c:v>
                </c:pt>
                <c:pt idx="3293">
                  <c:v>997.2</c:v>
                </c:pt>
                <c:pt idx="3294">
                  <c:v>997.38</c:v>
                </c:pt>
                <c:pt idx="3295">
                  <c:v>997.56</c:v>
                </c:pt>
                <c:pt idx="3296">
                  <c:v>997.74</c:v>
                </c:pt>
                <c:pt idx="3297">
                  <c:v>997.92</c:v>
                </c:pt>
                <c:pt idx="3298">
                  <c:v>998.1</c:v>
                </c:pt>
                <c:pt idx="3299">
                  <c:v>998.28</c:v>
                </c:pt>
                <c:pt idx="3300">
                  <c:v>998.45</c:v>
                </c:pt>
                <c:pt idx="3301">
                  <c:v>998.63</c:v>
                </c:pt>
                <c:pt idx="3302">
                  <c:v>998.81</c:v>
                </c:pt>
                <c:pt idx="3303">
                  <c:v>998.99</c:v>
                </c:pt>
                <c:pt idx="3304">
                  <c:v>999.17</c:v>
                </c:pt>
                <c:pt idx="3305">
                  <c:v>999.35</c:v>
                </c:pt>
                <c:pt idx="3306">
                  <c:v>999.53</c:v>
                </c:pt>
                <c:pt idx="3307">
                  <c:v>999.71</c:v>
                </c:pt>
                <c:pt idx="3308">
                  <c:v>999.88</c:v>
                </c:pt>
                <c:pt idx="3309">
                  <c:v>1000.06</c:v>
                </c:pt>
                <c:pt idx="3310">
                  <c:v>1000.24</c:v>
                </c:pt>
                <c:pt idx="3311">
                  <c:v>1000.42</c:v>
                </c:pt>
                <c:pt idx="3312">
                  <c:v>1000.6</c:v>
                </c:pt>
                <c:pt idx="3313">
                  <c:v>1000.78</c:v>
                </c:pt>
                <c:pt idx="3314">
                  <c:v>1000.96</c:v>
                </c:pt>
                <c:pt idx="3315">
                  <c:v>1001.13</c:v>
                </c:pt>
                <c:pt idx="3316">
                  <c:v>1001.31</c:v>
                </c:pt>
                <c:pt idx="3317">
                  <c:v>1001.49</c:v>
                </c:pt>
                <c:pt idx="3318">
                  <c:v>1001.67</c:v>
                </c:pt>
                <c:pt idx="3319">
                  <c:v>1001.85</c:v>
                </c:pt>
                <c:pt idx="3320">
                  <c:v>1002.03</c:v>
                </c:pt>
                <c:pt idx="3321">
                  <c:v>1002.21</c:v>
                </c:pt>
                <c:pt idx="3322">
                  <c:v>1002.38</c:v>
                </c:pt>
                <c:pt idx="3323">
                  <c:v>1002.56</c:v>
                </c:pt>
                <c:pt idx="3324">
                  <c:v>1002.74</c:v>
                </c:pt>
                <c:pt idx="3325">
                  <c:v>1002.92</c:v>
                </c:pt>
                <c:pt idx="3326">
                  <c:v>1003.1</c:v>
                </c:pt>
                <c:pt idx="3327">
                  <c:v>1003.28</c:v>
                </c:pt>
                <c:pt idx="3328">
                  <c:v>1003.45</c:v>
                </c:pt>
                <c:pt idx="3329">
                  <c:v>1003.63</c:v>
                </c:pt>
                <c:pt idx="3330">
                  <c:v>1003.81</c:v>
                </c:pt>
                <c:pt idx="3331">
                  <c:v>1003.99</c:v>
                </c:pt>
                <c:pt idx="3332">
                  <c:v>1004.17</c:v>
                </c:pt>
                <c:pt idx="3333">
                  <c:v>1004.35</c:v>
                </c:pt>
                <c:pt idx="3334">
                  <c:v>1004.53</c:v>
                </c:pt>
                <c:pt idx="3335">
                  <c:v>1004.7</c:v>
                </c:pt>
                <c:pt idx="3336">
                  <c:v>1004.88</c:v>
                </c:pt>
                <c:pt idx="3337">
                  <c:v>1005.06</c:v>
                </c:pt>
                <c:pt idx="3338">
                  <c:v>1005.24</c:v>
                </c:pt>
                <c:pt idx="3339">
                  <c:v>1005.42</c:v>
                </c:pt>
                <c:pt idx="3340">
                  <c:v>1005.6</c:v>
                </c:pt>
                <c:pt idx="3341">
                  <c:v>1005.77</c:v>
                </c:pt>
                <c:pt idx="3342">
                  <c:v>1005.95</c:v>
                </c:pt>
                <c:pt idx="3343">
                  <c:v>1006.13</c:v>
                </c:pt>
                <c:pt idx="3344">
                  <c:v>1006.31</c:v>
                </c:pt>
                <c:pt idx="3345">
                  <c:v>1006.49</c:v>
                </c:pt>
                <c:pt idx="3346">
                  <c:v>1006.67</c:v>
                </c:pt>
                <c:pt idx="3347">
                  <c:v>1006.84</c:v>
                </c:pt>
                <c:pt idx="3348">
                  <c:v>1007.02</c:v>
                </c:pt>
                <c:pt idx="3349">
                  <c:v>1007.2</c:v>
                </c:pt>
                <c:pt idx="3350">
                  <c:v>1007.38</c:v>
                </c:pt>
                <c:pt idx="3351">
                  <c:v>1007.56</c:v>
                </c:pt>
                <c:pt idx="3352">
                  <c:v>1007.73</c:v>
                </c:pt>
                <c:pt idx="3353">
                  <c:v>1007.91</c:v>
                </c:pt>
                <c:pt idx="3354">
                  <c:v>1008.09</c:v>
                </c:pt>
                <c:pt idx="3355">
                  <c:v>1008.27</c:v>
                </c:pt>
                <c:pt idx="3356">
                  <c:v>1008.45</c:v>
                </c:pt>
                <c:pt idx="3357">
                  <c:v>1008.63</c:v>
                </c:pt>
                <c:pt idx="3358">
                  <c:v>1008.8</c:v>
                </c:pt>
                <c:pt idx="3359">
                  <c:v>1008.98</c:v>
                </c:pt>
                <c:pt idx="3360">
                  <c:v>1009.16</c:v>
                </c:pt>
                <c:pt idx="3361">
                  <c:v>1009.34</c:v>
                </c:pt>
                <c:pt idx="3362">
                  <c:v>1009.52</c:v>
                </c:pt>
                <c:pt idx="3363">
                  <c:v>1009.69</c:v>
                </c:pt>
                <c:pt idx="3364">
                  <c:v>1009.87</c:v>
                </c:pt>
                <c:pt idx="3365">
                  <c:v>1010.05</c:v>
                </c:pt>
                <c:pt idx="3366">
                  <c:v>1010.23</c:v>
                </c:pt>
                <c:pt idx="3367">
                  <c:v>1010.41</c:v>
                </c:pt>
                <c:pt idx="3368">
                  <c:v>1010.58</c:v>
                </c:pt>
                <c:pt idx="3369">
                  <c:v>1010.76</c:v>
                </c:pt>
                <c:pt idx="3370">
                  <c:v>1010.94</c:v>
                </c:pt>
                <c:pt idx="3371">
                  <c:v>1011.12</c:v>
                </c:pt>
                <c:pt idx="3372">
                  <c:v>1011.3</c:v>
                </c:pt>
                <c:pt idx="3373">
                  <c:v>1011.47</c:v>
                </c:pt>
                <c:pt idx="3374">
                  <c:v>1011.65</c:v>
                </c:pt>
                <c:pt idx="3375">
                  <c:v>1011.83</c:v>
                </c:pt>
                <c:pt idx="3376">
                  <c:v>1012.01</c:v>
                </c:pt>
                <c:pt idx="3377">
                  <c:v>1012.19</c:v>
                </c:pt>
                <c:pt idx="3378">
                  <c:v>1012.36</c:v>
                </c:pt>
                <c:pt idx="3379">
                  <c:v>1012.54</c:v>
                </c:pt>
                <c:pt idx="3380">
                  <c:v>1012.72</c:v>
                </c:pt>
                <c:pt idx="3381">
                  <c:v>1012.9</c:v>
                </c:pt>
                <c:pt idx="3382">
                  <c:v>1013.08</c:v>
                </c:pt>
                <c:pt idx="3383">
                  <c:v>1013.25</c:v>
                </c:pt>
                <c:pt idx="3384">
                  <c:v>1013.43</c:v>
                </c:pt>
                <c:pt idx="3385">
                  <c:v>1013.61</c:v>
                </c:pt>
                <c:pt idx="3386">
                  <c:v>1013.79</c:v>
                </c:pt>
                <c:pt idx="3387">
                  <c:v>1013.97</c:v>
                </c:pt>
                <c:pt idx="3388">
                  <c:v>1014.14</c:v>
                </c:pt>
                <c:pt idx="3389">
                  <c:v>1014.32</c:v>
                </c:pt>
                <c:pt idx="3390">
                  <c:v>1014.5</c:v>
                </c:pt>
                <c:pt idx="3391">
                  <c:v>1014.68</c:v>
                </c:pt>
                <c:pt idx="3392">
                  <c:v>1014.85</c:v>
                </c:pt>
                <c:pt idx="3393">
                  <c:v>1015.03</c:v>
                </c:pt>
                <c:pt idx="3394">
                  <c:v>1015.21</c:v>
                </c:pt>
                <c:pt idx="3395">
                  <c:v>1015.39</c:v>
                </c:pt>
                <c:pt idx="3396">
                  <c:v>1015.57</c:v>
                </c:pt>
                <c:pt idx="3397">
                  <c:v>1015.74</c:v>
                </c:pt>
                <c:pt idx="3398">
                  <c:v>1015.92</c:v>
                </c:pt>
                <c:pt idx="3399">
                  <c:v>1016.1</c:v>
                </c:pt>
                <c:pt idx="3400">
                  <c:v>1016.28</c:v>
                </c:pt>
                <c:pt idx="3401">
                  <c:v>1016.45</c:v>
                </c:pt>
                <c:pt idx="3402">
                  <c:v>1016.63</c:v>
                </c:pt>
                <c:pt idx="3403">
                  <c:v>1016.81</c:v>
                </c:pt>
                <c:pt idx="3404">
                  <c:v>1016.99</c:v>
                </c:pt>
                <c:pt idx="3405">
                  <c:v>1017.17</c:v>
                </c:pt>
                <c:pt idx="3406">
                  <c:v>1017.34</c:v>
                </c:pt>
                <c:pt idx="3407">
                  <c:v>1017.52</c:v>
                </c:pt>
                <c:pt idx="3408">
                  <c:v>1017.7</c:v>
                </c:pt>
                <c:pt idx="3409">
                  <c:v>1017.88</c:v>
                </c:pt>
                <c:pt idx="3410">
                  <c:v>1018.05</c:v>
                </c:pt>
                <c:pt idx="3411">
                  <c:v>1018.23</c:v>
                </c:pt>
                <c:pt idx="3412">
                  <c:v>1018.41</c:v>
                </c:pt>
                <c:pt idx="3413">
                  <c:v>1018.59</c:v>
                </c:pt>
                <c:pt idx="3414">
                  <c:v>1018.76</c:v>
                </c:pt>
                <c:pt idx="3415">
                  <c:v>1018.94</c:v>
                </c:pt>
                <c:pt idx="3416">
                  <c:v>1019.12</c:v>
                </c:pt>
                <c:pt idx="3417">
                  <c:v>1019.3</c:v>
                </c:pt>
                <c:pt idx="3418">
                  <c:v>1019.47</c:v>
                </c:pt>
                <c:pt idx="3419">
                  <c:v>1019.65</c:v>
                </c:pt>
                <c:pt idx="3420">
                  <c:v>1019.83</c:v>
                </c:pt>
                <c:pt idx="3421">
                  <c:v>1020.01</c:v>
                </c:pt>
                <c:pt idx="3422">
                  <c:v>1020.19</c:v>
                </c:pt>
                <c:pt idx="3423">
                  <c:v>1020.36</c:v>
                </c:pt>
                <c:pt idx="3424">
                  <c:v>1020.54</c:v>
                </c:pt>
                <c:pt idx="3425">
                  <c:v>1020.72</c:v>
                </c:pt>
                <c:pt idx="3426">
                  <c:v>1020.9</c:v>
                </c:pt>
                <c:pt idx="3427">
                  <c:v>1021.07</c:v>
                </c:pt>
                <c:pt idx="3428">
                  <c:v>1021.25</c:v>
                </c:pt>
                <c:pt idx="3429">
                  <c:v>1021.43</c:v>
                </c:pt>
                <c:pt idx="3430">
                  <c:v>1021.6</c:v>
                </c:pt>
                <c:pt idx="3431">
                  <c:v>1021.78</c:v>
                </c:pt>
                <c:pt idx="3432">
                  <c:v>1021.96</c:v>
                </c:pt>
                <c:pt idx="3433">
                  <c:v>1022.14</c:v>
                </c:pt>
                <c:pt idx="3434">
                  <c:v>1022.31</c:v>
                </c:pt>
                <c:pt idx="3435">
                  <c:v>1022.49</c:v>
                </c:pt>
                <c:pt idx="3436">
                  <c:v>1022.67</c:v>
                </c:pt>
                <c:pt idx="3437">
                  <c:v>1022.85</c:v>
                </c:pt>
                <c:pt idx="3438">
                  <c:v>1023.02</c:v>
                </c:pt>
                <c:pt idx="3439">
                  <c:v>1023.2</c:v>
                </c:pt>
                <c:pt idx="3440">
                  <c:v>1023.38</c:v>
                </c:pt>
                <c:pt idx="3441">
                  <c:v>1023.56</c:v>
                </c:pt>
                <c:pt idx="3442">
                  <c:v>1023.73</c:v>
                </c:pt>
                <c:pt idx="3443">
                  <c:v>1023.91</c:v>
                </c:pt>
                <c:pt idx="3444">
                  <c:v>1024.0899999999999</c:v>
                </c:pt>
                <c:pt idx="3445">
                  <c:v>1024.27</c:v>
                </c:pt>
                <c:pt idx="3446">
                  <c:v>1024.44</c:v>
                </c:pt>
                <c:pt idx="3447">
                  <c:v>1024.6199999999999</c:v>
                </c:pt>
                <c:pt idx="3448">
                  <c:v>1024.8</c:v>
                </c:pt>
                <c:pt idx="3449">
                  <c:v>1024.97</c:v>
                </c:pt>
                <c:pt idx="3450">
                  <c:v>1025.1500000000001</c:v>
                </c:pt>
                <c:pt idx="3451">
                  <c:v>1025.33</c:v>
                </c:pt>
                <c:pt idx="3452">
                  <c:v>1025.51</c:v>
                </c:pt>
                <c:pt idx="3453">
                  <c:v>1025.68</c:v>
                </c:pt>
                <c:pt idx="3454">
                  <c:v>1025.8599999999999</c:v>
                </c:pt>
                <c:pt idx="3455">
                  <c:v>1026.04</c:v>
                </c:pt>
                <c:pt idx="3456">
                  <c:v>1026.22</c:v>
                </c:pt>
                <c:pt idx="3457">
                  <c:v>1026.3900000000001</c:v>
                </c:pt>
                <c:pt idx="3458">
                  <c:v>1026.57</c:v>
                </c:pt>
                <c:pt idx="3459">
                  <c:v>1026.75</c:v>
                </c:pt>
                <c:pt idx="3460">
                  <c:v>1026.92</c:v>
                </c:pt>
                <c:pt idx="3461">
                  <c:v>1027.0999999999999</c:v>
                </c:pt>
                <c:pt idx="3462">
                  <c:v>1027.28</c:v>
                </c:pt>
                <c:pt idx="3463">
                  <c:v>1027.46</c:v>
                </c:pt>
                <c:pt idx="3464">
                  <c:v>1027.6300000000001</c:v>
                </c:pt>
                <c:pt idx="3465">
                  <c:v>1027.81</c:v>
                </c:pt>
                <c:pt idx="3466">
                  <c:v>1027.99</c:v>
                </c:pt>
                <c:pt idx="3467">
                  <c:v>1028.1600000000001</c:v>
                </c:pt>
                <c:pt idx="3468">
                  <c:v>1028.3399999999999</c:v>
                </c:pt>
                <c:pt idx="3469">
                  <c:v>1028.52</c:v>
                </c:pt>
                <c:pt idx="3470">
                  <c:v>1028.7</c:v>
                </c:pt>
                <c:pt idx="3471">
                  <c:v>1028.8699999999999</c:v>
                </c:pt>
                <c:pt idx="3472">
                  <c:v>1029.05</c:v>
                </c:pt>
                <c:pt idx="3473">
                  <c:v>1029.23</c:v>
                </c:pt>
                <c:pt idx="3474">
                  <c:v>1029.4000000000001</c:v>
                </c:pt>
                <c:pt idx="3475">
                  <c:v>1029.58</c:v>
                </c:pt>
                <c:pt idx="3476">
                  <c:v>1029.76</c:v>
                </c:pt>
                <c:pt idx="3477">
                  <c:v>1029.93</c:v>
                </c:pt>
                <c:pt idx="3478">
                  <c:v>1030.1099999999999</c:v>
                </c:pt>
                <c:pt idx="3479">
                  <c:v>1030.29</c:v>
                </c:pt>
                <c:pt idx="3480">
                  <c:v>1030.47</c:v>
                </c:pt>
                <c:pt idx="3481">
                  <c:v>1030.6400000000001</c:v>
                </c:pt>
                <c:pt idx="3482">
                  <c:v>1030.82</c:v>
                </c:pt>
                <c:pt idx="3483">
                  <c:v>1031</c:v>
                </c:pt>
                <c:pt idx="3484">
                  <c:v>1031.17</c:v>
                </c:pt>
                <c:pt idx="3485">
                  <c:v>1031.3499999999999</c:v>
                </c:pt>
                <c:pt idx="3486">
                  <c:v>1031.53</c:v>
                </c:pt>
                <c:pt idx="3487">
                  <c:v>1031.7</c:v>
                </c:pt>
                <c:pt idx="3488">
                  <c:v>1031.8800000000001</c:v>
                </c:pt>
                <c:pt idx="3489">
                  <c:v>1032.06</c:v>
                </c:pt>
                <c:pt idx="3490">
                  <c:v>1032.23</c:v>
                </c:pt>
                <c:pt idx="3491">
                  <c:v>1032.4100000000001</c:v>
                </c:pt>
                <c:pt idx="3492">
                  <c:v>1032.5899999999999</c:v>
                </c:pt>
                <c:pt idx="3493">
                  <c:v>1032.77</c:v>
                </c:pt>
                <c:pt idx="3494">
                  <c:v>1032.94</c:v>
                </c:pt>
                <c:pt idx="3495">
                  <c:v>1033.1199999999999</c:v>
                </c:pt>
                <c:pt idx="3496">
                  <c:v>1033.3</c:v>
                </c:pt>
                <c:pt idx="3497">
                  <c:v>1033.47</c:v>
                </c:pt>
                <c:pt idx="3498">
                  <c:v>1033.6500000000001</c:v>
                </c:pt>
                <c:pt idx="3499">
                  <c:v>1033.83</c:v>
                </c:pt>
                <c:pt idx="3500">
                  <c:v>1034</c:v>
                </c:pt>
                <c:pt idx="3501">
                  <c:v>1034.18</c:v>
                </c:pt>
                <c:pt idx="3502">
                  <c:v>1034.3599999999999</c:v>
                </c:pt>
                <c:pt idx="3503">
                  <c:v>1034.53</c:v>
                </c:pt>
                <c:pt idx="3504">
                  <c:v>1034.71</c:v>
                </c:pt>
                <c:pt idx="3505">
                  <c:v>1034.8900000000001</c:v>
                </c:pt>
                <c:pt idx="3506">
                  <c:v>1035.06</c:v>
                </c:pt>
                <c:pt idx="3507">
                  <c:v>1035.24</c:v>
                </c:pt>
                <c:pt idx="3508">
                  <c:v>1035.42</c:v>
                </c:pt>
                <c:pt idx="3509">
                  <c:v>1035.5899999999999</c:v>
                </c:pt>
                <c:pt idx="3510">
                  <c:v>1035.77</c:v>
                </c:pt>
                <c:pt idx="3511">
                  <c:v>1035.95</c:v>
                </c:pt>
                <c:pt idx="3512">
                  <c:v>1036.1199999999999</c:v>
                </c:pt>
                <c:pt idx="3513">
                  <c:v>1036.3</c:v>
                </c:pt>
                <c:pt idx="3514">
                  <c:v>1036.48</c:v>
                </c:pt>
                <c:pt idx="3515">
                  <c:v>1036.6500000000001</c:v>
                </c:pt>
                <c:pt idx="3516">
                  <c:v>1036.83</c:v>
                </c:pt>
                <c:pt idx="3517">
                  <c:v>1037.01</c:v>
                </c:pt>
                <c:pt idx="3518">
                  <c:v>1037.18</c:v>
                </c:pt>
                <c:pt idx="3519">
                  <c:v>1037.3599999999999</c:v>
                </c:pt>
                <c:pt idx="3520">
                  <c:v>1037.54</c:v>
                </c:pt>
                <c:pt idx="3521">
                  <c:v>1037.71</c:v>
                </c:pt>
                <c:pt idx="3522">
                  <c:v>1037.8900000000001</c:v>
                </c:pt>
                <c:pt idx="3523">
                  <c:v>1038.07</c:v>
                </c:pt>
                <c:pt idx="3524">
                  <c:v>1038.24</c:v>
                </c:pt>
                <c:pt idx="3525">
                  <c:v>1038.42</c:v>
                </c:pt>
                <c:pt idx="3526">
                  <c:v>1038.5999999999999</c:v>
                </c:pt>
                <c:pt idx="3527">
                  <c:v>1038.77</c:v>
                </c:pt>
                <c:pt idx="3528">
                  <c:v>1038.95</c:v>
                </c:pt>
                <c:pt idx="3529">
                  <c:v>1039.1300000000001</c:v>
                </c:pt>
                <c:pt idx="3530">
                  <c:v>1039.3</c:v>
                </c:pt>
                <c:pt idx="3531">
                  <c:v>1039.48</c:v>
                </c:pt>
                <c:pt idx="3532">
                  <c:v>1039.6500000000001</c:v>
                </c:pt>
                <c:pt idx="3533">
                  <c:v>1039.83</c:v>
                </c:pt>
                <c:pt idx="3534">
                  <c:v>1040.01</c:v>
                </c:pt>
                <c:pt idx="3535">
                  <c:v>1040.18</c:v>
                </c:pt>
                <c:pt idx="3536">
                  <c:v>1040.3599999999999</c:v>
                </c:pt>
                <c:pt idx="3537">
                  <c:v>1040.54</c:v>
                </c:pt>
                <c:pt idx="3538">
                  <c:v>1040.71</c:v>
                </c:pt>
                <c:pt idx="3539">
                  <c:v>1040.8900000000001</c:v>
                </c:pt>
                <c:pt idx="3540">
                  <c:v>1041.07</c:v>
                </c:pt>
                <c:pt idx="3541">
                  <c:v>1041.24</c:v>
                </c:pt>
                <c:pt idx="3542">
                  <c:v>1041.42</c:v>
                </c:pt>
                <c:pt idx="3543">
                  <c:v>1041.5999999999999</c:v>
                </c:pt>
                <c:pt idx="3544">
                  <c:v>1041.77</c:v>
                </c:pt>
                <c:pt idx="3545">
                  <c:v>1041.95</c:v>
                </c:pt>
                <c:pt idx="3546">
                  <c:v>1042.1199999999999</c:v>
                </c:pt>
                <c:pt idx="3547">
                  <c:v>1042.3</c:v>
                </c:pt>
                <c:pt idx="3548">
                  <c:v>1042.48</c:v>
                </c:pt>
                <c:pt idx="3549">
                  <c:v>1042.6500000000001</c:v>
                </c:pt>
                <c:pt idx="3550">
                  <c:v>1042.83</c:v>
                </c:pt>
                <c:pt idx="3551">
                  <c:v>1043.01</c:v>
                </c:pt>
                <c:pt idx="3552">
                  <c:v>1043.18</c:v>
                </c:pt>
                <c:pt idx="3553">
                  <c:v>1043.3599999999999</c:v>
                </c:pt>
                <c:pt idx="3554">
                  <c:v>1043.53</c:v>
                </c:pt>
                <c:pt idx="3555">
                  <c:v>1043.71</c:v>
                </c:pt>
                <c:pt idx="3556">
                  <c:v>1043.8900000000001</c:v>
                </c:pt>
                <c:pt idx="3557">
                  <c:v>1044.06</c:v>
                </c:pt>
                <c:pt idx="3558">
                  <c:v>1044.24</c:v>
                </c:pt>
                <c:pt idx="3559">
                  <c:v>1044.42</c:v>
                </c:pt>
                <c:pt idx="3560">
                  <c:v>1044.5899999999999</c:v>
                </c:pt>
                <c:pt idx="3561">
                  <c:v>1044.77</c:v>
                </c:pt>
                <c:pt idx="3562">
                  <c:v>1044.94</c:v>
                </c:pt>
                <c:pt idx="3563">
                  <c:v>1045.1199999999999</c:v>
                </c:pt>
                <c:pt idx="3564">
                  <c:v>1045.3</c:v>
                </c:pt>
                <c:pt idx="3565">
                  <c:v>1045.47</c:v>
                </c:pt>
                <c:pt idx="3566">
                  <c:v>1045.6500000000001</c:v>
                </c:pt>
                <c:pt idx="3567">
                  <c:v>1045.83</c:v>
                </c:pt>
                <c:pt idx="3568">
                  <c:v>1046</c:v>
                </c:pt>
                <c:pt idx="3569">
                  <c:v>1046.18</c:v>
                </c:pt>
                <c:pt idx="3570">
                  <c:v>1046.3499999999999</c:v>
                </c:pt>
                <c:pt idx="3571">
                  <c:v>1046.53</c:v>
                </c:pt>
                <c:pt idx="3572">
                  <c:v>1046.71</c:v>
                </c:pt>
                <c:pt idx="3573">
                  <c:v>1046.8800000000001</c:v>
                </c:pt>
                <c:pt idx="3574">
                  <c:v>1047.06</c:v>
                </c:pt>
                <c:pt idx="3575">
                  <c:v>1047.23</c:v>
                </c:pt>
                <c:pt idx="3576">
                  <c:v>1047.4100000000001</c:v>
                </c:pt>
                <c:pt idx="3577">
                  <c:v>1047.5899999999999</c:v>
                </c:pt>
                <c:pt idx="3578">
                  <c:v>1047.76</c:v>
                </c:pt>
                <c:pt idx="3579">
                  <c:v>1047.94</c:v>
                </c:pt>
                <c:pt idx="3580">
                  <c:v>1048.1099999999999</c:v>
                </c:pt>
                <c:pt idx="3581">
                  <c:v>1048.29</c:v>
                </c:pt>
                <c:pt idx="3582">
                  <c:v>1048.47</c:v>
                </c:pt>
                <c:pt idx="3583">
                  <c:v>1048.6400000000001</c:v>
                </c:pt>
                <c:pt idx="3584">
                  <c:v>1048.82</c:v>
                </c:pt>
                <c:pt idx="3585">
                  <c:v>1048.99</c:v>
                </c:pt>
                <c:pt idx="3586">
                  <c:v>1049.17</c:v>
                </c:pt>
                <c:pt idx="3587">
                  <c:v>1049.3499999999999</c:v>
                </c:pt>
                <c:pt idx="3588">
                  <c:v>1049.52</c:v>
                </c:pt>
                <c:pt idx="3589">
                  <c:v>1049.7</c:v>
                </c:pt>
                <c:pt idx="3590">
                  <c:v>1049.8699999999999</c:v>
                </c:pt>
                <c:pt idx="3591">
                  <c:v>1050.05</c:v>
                </c:pt>
                <c:pt idx="3592">
                  <c:v>1050.23</c:v>
                </c:pt>
                <c:pt idx="3593">
                  <c:v>1050.4000000000001</c:v>
                </c:pt>
                <c:pt idx="3594">
                  <c:v>1050.58</c:v>
                </c:pt>
                <c:pt idx="3595">
                  <c:v>1050.75</c:v>
                </c:pt>
                <c:pt idx="3596">
                  <c:v>1050.93</c:v>
                </c:pt>
                <c:pt idx="3597">
                  <c:v>1051.1099999999999</c:v>
                </c:pt>
                <c:pt idx="3598">
                  <c:v>1051.28</c:v>
                </c:pt>
                <c:pt idx="3599">
                  <c:v>1051.46</c:v>
                </c:pt>
                <c:pt idx="3600">
                  <c:v>1051.6300000000001</c:v>
                </c:pt>
                <c:pt idx="3601">
                  <c:v>1051.81</c:v>
                </c:pt>
                <c:pt idx="3602">
                  <c:v>1051.98</c:v>
                </c:pt>
                <c:pt idx="3603">
                  <c:v>1052.1600000000001</c:v>
                </c:pt>
                <c:pt idx="3604">
                  <c:v>1052.3399999999999</c:v>
                </c:pt>
                <c:pt idx="3605">
                  <c:v>1052.51</c:v>
                </c:pt>
                <c:pt idx="3606">
                  <c:v>1052.69</c:v>
                </c:pt>
                <c:pt idx="3607">
                  <c:v>1052.8599999999999</c:v>
                </c:pt>
                <c:pt idx="3608">
                  <c:v>1053.04</c:v>
                </c:pt>
                <c:pt idx="3609">
                  <c:v>1053.22</c:v>
                </c:pt>
                <c:pt idx="3610">
                  <c:v>1053.3900000000001</c:v>
                </c:pt>
                <c:pt idx="3611">
                  <c:v>1053.57</c:v>
                </c:pt>
                <c:pt idx="3612">
                  <c:v>1053.74</c:v>
                </c:pt>
                <c:pt idx="3613">
                  <c:v>1053.92</c:v>
                </c:pt>
                <c:pt idx="3614">
                  <c:v>1054.0899999999999</c:v>
                </c:pt>
                <c:pt idx="3615">
                  <c:v>1054.27</c:v>
                </c:pt>
                <c:pt idx="3616">
                  <c:v>1054.45</c:v>
                </c:pt>
                <c:pt idx="3617">
                  <c:v>1054.6199999999999</c:v>
                </c:pt>
                <c:pt idx="3618">
                  <c:v>1054.8</c:v>
                </c:pt>
                <c:pt idx="3619">
                  <c:v>1054.97</c:v>
                </c:pt>
                <c:pt idx="3620">
                  <c:v>1055.1500000000001</c:v>
                </c:pt>
                <c:pt idx="3621">
                  <c:v>1055.32</c:v>
                </c:pt>
                <c:pt idx="3622">
                  <c:v>1055.5</c:v>
                </c:pt>
                <c:pt idx="3623">
                  <c:v>1055.67</c:v>
                </c:pt>
                <c:pt idx="3624">
                  <c:v>1055.8499999999999</c:v>
                </c:pt>
                <c:pt idx="3625">
                  <c:v>1056.03</c:v>
                </c:pt>
                <c:pt idx="3626">
                  <c:v>1056.2</c:v>
                </c:pt>
                <c:pt idx="3627">
                  <c:v>1056.3800000000001</c:v>
                </c:pt>
                <c:pt idx="3628">
                  <c:v>1056.55</c:v>
                </c:pt>
                <c:pt idx="3629">
                  <c:v>1056.73</c:v>
                </c:pt>
                <c:pt idx="3630">
                  <c:v>1056.9000000000001</c:v>
                </c:pt>
                <c:pt idx="3631">
                  <c:v>1057.08</c:v>
                </c:pt>
                <c:pt idx="3632">
                  <c:v>1057.25</c:v>
                </c:pt>
                <c:pt idx="3633">
                  <c:v>1057.43</c:v>
                </c:pt>
                <c:pt idx="3634">
                  <c:v>1057.6099999999999</c:v>
                </c:pt>
                <c:pt idx="3635">
                  <c:v>1057.78</c:v>
                </c:pt>
                <c:pt idx="3636">
                  <c:v>1057.96</c:v>
                </c:pt>
                <c:pt idx="3637">
                  <c:v>1058.1300000000001</c:v>
                </c:pt>
                <c:pt idx="3638">
                  <c:v>1058.31</c:v>
                </c:pt>
                <c:pt idx="3639">
                  <c:v>1058.48</c:v>
                </c:pt>
                <c:pt idx="3640">
                  <c:v>1058.6600000000001</c:v>
                </c:pt>
                <c:pt idx="3641">
                  <c:v>1058.83</c:v>
                </c:pt>
                <c:pt idx="3642">
                  <c:v>1059.01</c:v>
                </c:pt>
                <c:pt idx="3643">
                  <c:v>1059.19</c:v>
                </c:pt>
                <c:pt idx="3644">
                  <c:v>1059.3599999999999</c:v>
                </c:pt>
                <c:pt idx="3645">
                  <c:v>1059.54</c:v>
                </c:pt>
                <c:pt idx="3646">
                  <c:v>1059.71</c:v>
                </c:pt>
                <c:pt idx="3647">
                  <c:v>1059.8900000000001</c:v>
                </c:pt>
              </c:numCache>
            </c:numRef>
          </c:xVal>
          <c:yVal>
            <c:numRef>
              <c:f>fringes!$BH$4:$BH$1048576</c:f>
              <c:numCache>
                <c:formatCode>General</c:formatCode>
                <c:ptCount val="1048573"/>
                <c:pt idx="0">
                  <c:v>80.308999999999997</c:v>
                </c:pt>
                <c:pt idx="1">
                  <c:v>80.308999999999997</c:v>
                </c:pt>
                <c:pt idx="2">
                  <c:v>80.308999999999997</c:v>
                </c:pt>
                <c:pt idx="3">
                  <c:v>80.308999999999997</c:v>
                </c:pt>
                <c:pt idx="4">
                  <c:v>80.308999999999997</c:v>
                </c:pt>
                <c:pt idx="5">
                  <c:v>80.308999999999997</c:v>
                </c:pt>
                <c:pt idx="6">
                  <c:v>96.174000000000007</c:v>
                </c:pt>
                <c:pt idx="7">
                  <c:v>87.593999999999994</c:v>
                </c:pt>
                <c:pt idx="8">
                  <c:v>94.662000000000006</c:v>
                </c:pt>
                <c:pt idx="9">
                  <c:v>91.492999999999995</c:v>
                </c:pt>
                <c:pt idx="10">
                  <c:v>87.209000000000003</c:v>
                </c:pt>
                <c:pt idx="11">
                  <c:v>87.525999999999996</c:v>
                </c:pt>
                <c:pt idx="12">
                  <c:v>87.635000000000005</c:v>
                </c:pt>
                <c:pt idx="13">
                  <c:v>88.328000000000003</c:v>
                </c:pt>
                <c:pt idx="14">
                  <c:v>88.875</c:v>
                </c:pt>
                <c:pt idx="15">
                  <c:v>89.435000000000002</c:v>
                </c:pt>
                <c:pt idx="16">
                  <c:v>89.941999999999993</c:v>
                </c:pt>
                <c:pt idx="17">
                  <c:v>89.927000000000007</c:v>
                </c:pt>
                <c:pt idx="18">
                  <c:v>89.453000000000003</c:v>
                </c:pt>
                <c:pt idx="19">
                  <c:v>89.353999999999999</c:v>
                </c:pt>
                <c:pt idx="20">
                  <c:v>88.843000000000004</c:v>
                </c:pt>
                <c:pt idx="21">
                  <c:v>88.894000000000005</c:v>
                </c:pt>
                <c:pt idx="22">
                  <c:v>88.777000000000001</c:v>
                </c:pt>
                <c:pt idx="23">
                  <c:v>88.600999999999999</c:v>
                </c:pt>
                <c:pt idx="24">
                  <c:v>88.691999999999993</c:v>
                </c:pt>
                <c:pt idx="25">
                  <c:v>88.378</c:v>
                </c:pt>
                <c:pt idx="26">
                  <c:v>87.893000000000001</c:v>
                </c:pt>
                <c:pt idx="27">
                  <c:v>87.89</c:v>
                </c:pt>
                <c:pt idx="28">
                  <c:v>87.445999999999998</c:v>
                </c:pt>
                <c:pt idx="29">
                  <c:v>87.340999999999994</c:v>
                </c:pt>
                <c:pt idx="30">
                  <c:v>86.971000000000004</c:v>
                </c:pt>
                <c:pt idx="31">
                  <c:v>86.784000000000006</c:v>
                </c:pt>
                <c:pt idx="32">
                  <c:v>86.834999999999994</c:v>
                </c:pt>
                <c:pt idx="33">
                  <c:v>87.197999999999993</c:v>
                </c:pt>
                <c:pt idx="34">
                  <c:v>87.072999999999993</c:v>
                </c:pt>
                <c:pt idx="35">
                  <c:v>86.941000000000003</c:v>
                </c:pt>
                <c:pt idx="36">
                  <c:v>86.688999999999993</c:v>
                </c:pt>
                <c:pt idx="37">
                  <c:v>86.540999999999997</c:v>
                </c:pt>
                <c:pt idx="38">
                  <c:v>86.177999999999997</c:v>
                </c:pt>
                <c:pt idx="39">
                  <c:v>86.37</c:v>
                </c:pt>
                <c:pt idx="40">
                  <c:v>85.984999999999999</c:v>
                </c:pt>
                <c:pt idx="41">
                  <c:v>86.231999999999999</c:v>
                </c:pt>
                <c:pt idx="42">
                  <c:v>86.376000000000005</c:v>
                </c:pt>
                <c:pt idx="43">
                  <c:v>86.004000000000005</c:v>
                </c:pt>
                <c:pt idx="44">
                  <c:v>86.096999999999994</c:v>
                </c:pt>
                <c:pt idx="45">
                  <c:v>86.385000000000005</c:v>
                </c:pt>
                <c:pt idx="46">
                  <c:v>86.302000000000007</c:v>
                </c:pt>
                <c:pt idx="47">
                  <c:v>86.558999999999997</c:v>
                </c:pt>
                <c:pt idx="48">
                  <c:v>86.745000000000005</c:v>
                </c:pt>
                <c:pt idx="49">
                  <c:v>86.379000000000005</c:v>
                </c:pt>
                <c:pt idx="50">
                  <c:v>86.539000000000001</c:v>
                </c:pt>
                <c:pt idx="51">
                  <c:v>86.522000000000006</c:v>
                </c:pt>
                <c:pt idx="52">
                  <c:v>86.602999999999994</c:v>
                </c:pt>
                <c:pt idx="53">
                  <c:v>86.537999999999997</c:v>
                </c:pt>
                <c:pt idx="54">
                  <c:v>86.287000000000006</c:v>
                </c:pt>
                <c:pt idx="55">
                  <c:v>85.972999999999999</c:v>
                </c:pt>
                <c:pt idx="56">
                  <c:v>86.048000000000002</c:v>
                </c:pt>
                <c:pt idx="57">
                  <c:v>86.034000000000006</c:v>
                </c:pt>
                <c:pt idx="58">
                  <c:v>85.921000000000006</c:v>
                </c:pt>
                <c:pt idx="59">
                  <c:v>85.968999999999994</c:v>
                </c:pt>
                <c:pt idx="60">
                  <c:v>86.284999999999997</c:v>
                </c:pt>
                <c:pt idx="61">
                  <c:v>86.414000000000001</c:v>
                </c:pt>
                <c:pt idx="62">
                  <c:v>86.465999999999994</c:v>
                </c:pt>
                <c:pt idx="63">
                  <c:v>86.436999999999998</c:v>
                </c:pt>
                <c:pt idx="64">
                  <c:v>86.927999999999997</c:v>
                </c:pt>
                <c:pt idx="65">
                  <c:v>86.944999999999993</c:v>
                </c:pt>
                <c:pt idx="66">
                  <c:v>86.608999999999995</c:v>
                </c:pt>
                <c:pt idx="67">
                  <c:v>86.596000000000004</c:v>
                </c:pt>
                <c:pt idx="68">
                  <c:v>86.730999999999995</c:v>
                </c:pt>
                <c:pt idx="69">
                  <c:v>86.659000000000006</c:v>
                </c:pt>
                <c:pt idx="70">
                  <c:v>87.111000000000004</c:v>
                </c:pt>
                <c:pt idx="71">
                  <c:v>86.96</c:v>
                </c:pt>
                <c:pt idx="72">
                  <c:v>87.066000000000003</c:v>
                </c:pt>
                <c:pt idx="73">
                  <c:v>87.19</c:v>
                </c:pt>
                <c:pt idx="74">
                  <c:v>87.257000000000005</c:v>
                </c:pt>
                <c:pt idx="75">
                  <c:v>87.075000000000003</c:v>
                </c:pt>
                <c:pt idx="76">
                  <c:v>87.263000000000005</c:v>
                </c:pt>
                <c:pt idx="77">
                  <c:v>87.277000000000001</c:v>
                </c:pt>
                <c:pt idx="78">
                  <c:v>87.186000000000007</c:v>
                </c:pt>
                <c:pt idx="79">
                  <c:v>87.528999999999996</c:v>
                </c:pt>
                <c:pt idx="80">
                  <c:v>87.591999999999999</c:v>
                </c:pt>
                <c:pt idx="81">
                  <c:v>87.558999999999997</c:v>
                </c:pt>
                <c:pt idx="82">
                  <c:v>87.513000000000005</c:v>
                </c:pt>
                <c:pt idx="83">
                  <c:v>87.641000000000005</c:v>
                </c:pt>
                <c:pt idx="84">
                  <c:v>87.528999999999996</c:v>
                </c:pt>
                <c:pt idx="85">
                  <c:v>87.436999999999998</c:v>
                </c:pt>
                <c:pt idx="86">
                  <c:v>87.426000000000002</c:v>
                </c:pt>
                <c:pt idx="87">
                  <c:v>87.242000000000004</c:v>
                </c:pt>
                <c:pt idx="88">
                  <c:v>87.236999999999995</c:v>
                </c:pt>
                <c:pt idx="89">
                  <c:v>86.998999999999995</c:v>
                </c:pt>
                <c:pt idx="90">
                  <c:v>86.977000000000004</c:v>
                </c:pt>
                <c:pt idx="91">
                  <c:v>86.778999999999996</c:v>
                </c:pt>
                <c:pt idx="92">
                  <c:v>86.781000000000006</c:v>
                </c:pt>
                <c:pt idx="93">
                  <c:v>86.774000000000001</c:v>
                </c:pt>
                <c:pt idx="94">
                  <c:v>86.754999999999995</c:v>
                </c:pt>
                <c:pt idx="95">
                  <c:v>86.869</c:v>
                </c:pt>
                <c:pt idx="96">
                  <c:v>87.084999999999994</c:v>
                </c:pt>
                <c:pt idx="97">
                  <c:v>86.832999999999998</c:v>
                </c:pt>
                <c:pt idx="98">
                  <c:v>86.852999999999994</c:v>
                </c:pt>
                <c:pt idx="99">
                  <c:v>87.075000000000003</c:v>
                </c:pt>
                <c:pt idx="100">
                  <c:v>86.950999999999993</c:v>
                </c:pt>
                <c:pt idx="101">
                  <c:v>86.638999999999996</c:v>
                </c:pt>
                <c:pt idx="102">
                  <c:v>86.486999999999995</c:v>
                </c:pt>
                <c:pt idx="103">
                  <c:v>86.619</c:v>
                </c:pt>
                <c:pt idx="104">
                  <c:v>86.504000000000005</c:v>
                </c:pt>
                <c:pt idx="105">
                  <c:v>86.474999999999994</c:v>
                </c:pt>
                <c:pt idx="106">
                  <c:v>86.472999999999999</c:v>
                </c:pt>
                <c:pt idx="107">
                  <c:v>86.346999999999994</c:v>
                </c:pt>
                <c:pt idx="108">
                  <c:v>86.424000000000007</c:v>
                </c:pt>
                <c:pt idx="109">
                  <c:v>86.272999999999996</c:v>
                </c:pt>
                <c:pt idx="110">
                  <c:v>86.552000000000007</c:v>
                </c:pt>
                <c:pt idx="111">
                  <c:v>86.664000000000001</c:v>
                </c:pt>
                <c:pt idx="112">
                  <c:v>86.831999999999994</c:v>
                </c:pt>
                <c:pt idx="113">
                  <c:v>86.671000000000006</c:v>
                </c:pt>
                <c:pt idx="114">
                  <c:v>86.653999999999996</c:v>
                </c:pt>
                <c:pt idx="115">
                  <c:v>86.662999999999997</c:v>
                </c:pt>
                <c:pt idx="116">
                  <c:v>86.494</c:v>
                </c:pt>
                <c:pt idx="117">
                  <c:v>86.757000000000005</c:v>
                </c:pt>
                <c:pt idx="118">
                  <c:v>86.846999999999994</c:v>
                </c:pt>
                <c:pt idx="119">
                  <c:v>86.715999999999994</c:v>
                </c:pt>
                <c:pt idx="120">
                  <c:v>86.594999999999999</c:v>
                </c:pt>
                <c:pt idx="121">
                  <c:v>86.477999999999994</c:v>
                </c:pt>
                <c:pt idx="122">
                  <c:v>86.736000000000004</c:v>
                </c:pt>
                <c:pt idx="123">
                  <c:v>86.753</c:v>
                </c:pt>
                <c:pt idx="124">
                  <c:v>86.597999999999999</c:v>
                </c:pt>
                <c:pt idx="125">
                  <c:v>86.394999999999996</c:v>
                </c:pt>
                <c:pt idx="126">
                  <c:v>86.45</c:v>
                </c:pt>
                <c:pt idx="127">
                  <c:v>86.385000000000005</c:v>
                </c:pt>
                <c:pt idx="128">
                  <c:v>86.506</c:v>
                </c:pt>
                <c:pt idx="129">
                  <c:v>86.638000000000005</c:v>
                </c:pt>
                <c:pt idx="130">
                  <c:v>86.828000000000003</c:v>
                </c:pt>
                <c:pt idx="131">
                  <c:v>86.716999999999999</c:v>
                </c:pt>
                <c:pt idx="132">
                  <c:v>86.516000000000005</c:v>
                </c:pt>
                <c:pt idx="133">
                  <c:v>86.531000000000006</c:v>
                </c:pt>
                <c:pt idx="134">
                  <c:v>86.715999999999994</c:v>
                </c:pt>
                <c:pt idx="135">
                  <c:v>86.686000000000007</c:v>
                </c:pt>
                <c:pt idx="136">
                  <c:v>86.653999999999996</c:v>
                </c:pt>
                <c:pt idx="137">
                  <c:v>86.72</c:v>
                </c:pt>
                <c:pt idx="138">
                  <c:v>86.614000000000004</c:v>
                </c:pt>
                <c:pt idx="139">
                  <c:v>86.661000000000001</c:v>
                </c:pt>
                <c:pt idx="140">
                  <c:v>86.596000000000004</c:v>
                </c:pt>
                <c:pt idx="141">
                  <c:v>86.634</c:v>
                </c:pt>
                <c:pt idx="142">
                  <c:v>86.584000000000003</c:v>
                </c:pt>
                <c:pt idx="143">
                  <c:v>86.447000000000003</c:v>
                </c:pt>
                <c:pt idx="144">
                  <c:v>86.445999999999998</c:v>
                </c:pt>
                <c:pt idx="145">
                  <c:v>86.54</c:v>
                </c:pt>
                <c:pt idx="146">
                  <c:v>86.78</c:v>
                </c:pt>
                <c:pt idx="147">
                  <c:v>86.837999999999994</c:v>
                </c:pt>
                <c:pt idx="148">
                  <c:v>87.09</c:v>
                </c:pt>
                <c:pt idx="149">
                  <c:v>87.147999999999996</c:v>
                </c:pt>
                <c:pt idx="150">
                  <c:v>87.103999999999999</c:v>
                </c:pt>
                <c:pt idx="151">
                  <c:v>87.301000000000002</c:v>
                </c:pt>
                <c:pt idx="152">
                  <c:v>87.320999999999998</c:v>
                </c:pt>
                <c:pt idx="153">
                  <c:v>87.504999999999995</c:v>
                </c:pt>
                <c:pt idx="154">
                  <c:v>87.438999999999993</c:v>
                </c:pt>
                <c:pt idx="155">
                  <c:v>87.465000000000003</c:v>
                </c:pt>
                <c:pt idx="156">
                  <c:v>87.507999999999996</c:v>
                </c:pt>
                <c:pt idx="157">
                  <c:v>87.314999999999998</c:v>
                </c:pt>
                <c:pt idx="158">
                  <c:v>87.244</c:v>
                </c:pt>
                <c:pt idx="159">
                  <c:v>87.063000000000002</c:v>
                </c:pt>
                <c:pt idx="160">
                  <c:v>87.012</c:v>
                </c:pt>
                <c:pt idx="161">
                  <c:v>87.040999999999997</c:v>
                </c:pt>
                <c:pt idx="162">
                  <c:v>86.885999999999996</c:v>
                </c:pt>
                <c:pt idx="163">
                  <c:v>86.822000000000003</c:v>
                </c:pt>
                <c:pt idx="164">
                  <c:v>86.900999999999996</c:v>
                </c:pt>
                <c:pt idx="165">
                  <c:v>86.879000000000005</c:v>
                </c:pt>
                <c:pt idx="166">
                  <c:v>86.863</c:v>
                </c:pt>
                <c:pt idx="167">
                  <c:v>86.92</c:v>
                </c:pt>
                <c:pt idx="168">
                  <c:v>86.875</c:v>
                </c:pt>
                <c:pt idx="169">
                  <c:v>86.658000000000001</c:v>
                </c:pt>
                <c:pt idx="170">
                  <c:v>86.567999999999998</c:v>
                </c:pt>
                <c:pt idx="171">
                  <c:v>86.837999999999994</c:v>
                </c:pt>
                <c:pt idx="172">
                  <c:v>86.738</c:v>
                </c:pt>
                <c:pt idx="173">
                  <c:v>86.724999999999994</c:v>
                </c:pt>
                <c:pt idx="174">
                  <c:v>86.802999999999997</c:v>
                </c:pt>
                <c:pt idx="175">
                  <c:v>86.872</c:v>
                </c:pt>
                <c:pt idx="176">
                  <c:v>87.028999999999996</c:v>
                </c:pt>
                <c:pt idx="177">
                  <c:v>87.052999999999997</c:v>
                </c:pt>
                <c:pt idx="178">
                  <c:v>87.364000000000004</c:v>
                </c:pt>
                <c:pt idx="179">
                  <c:v>87.566999999999993</c:v>
                </c:pt>
                <c:pt idx="180">
                  <c:v>87.861000000000004</c:v>
                </c:pt>
                <c:pt idx="181">
                  <c:v>88.15</c:v>
                </c:pt>
                <c:pt idx="182">
                  <c:v>88.350999999999999</c:v>
                </c:pt>
                <c:pt idx="183">
                  <c:v>88.561000000000007</c:v>
                </c:pt>
                <c:pt idx="184">
                  <c:v>88.772999999999996</c:v>
                </c:pt>
                <c:pt idx="185">
                  <c:v>88.936000000000007</c:v>
                </c:pt>
                <c:pt idx="186">
                  <c:v>89.094999999999999</c:v>
                </c:pt>
                <c:pt idx="187">
                  <c:v>89.275000000000006</c:v>
                </c:pt>
                <c:pt idx="188">
                  <c:v>89.325999999999993</c:v>
                </c:pt>
                <c:pt idx="189">
                  <c:v>89.558999999999997</c:v>
                </c:pt>
                <c:pt idx="190">
                  <c:v>89.911000000000001</c:v>
                </c:pt>
                <c:pt idx="191">
                  <c:v>90.14</c:v>
                </c:pt>
                <c:pt idx="192">
                  <c:v>90.195999999999998</c:v>
                </c:pt>
                <c:pt idx="193">
                  <c:v>90.37</c:v>
                </c:pt>
                <c:pt idx="194">
                  <c:v>90.531000000000006</c:v>
                </c:pt>
                <c:pt idx="195">
                  <c:v>90.563999999999993</c:v>
                </c:pt>
                <c:pt idx="196">
                  <c:v>90.608000000000004</c:v>
                </c:pt>
                <c:pt idx="197">
                  <c:v>90.682000000000002</c:v>
                </c:pt>
                <c:pt idx="198">
                  <c:v>90.878</c:v>
                </c:pt>
                <c:pt idx="199">
                  <c:v>90.945999999999998</c:v>
                </c:pt>
                <c:pt idx="200">
                  <c:v>90.808999999999997</c:v>
                </c:pt>
                <c:pt idx="201">
                  <c:v>90.95</c:v>
                </c:pt>
                <c:pt idx="202">
                  <c:v>90.965999999999994</c:v>
                </c:pt>
                <c:pt idx="203">
                  <c:v>90.89</c:v>
                </c:pt>
                <c:pt idx="204">
                  <c:v>90.941999999999993</c:v>
                </c:pt>
                <c:pt idx="205">
                  <c:v>91.054000000000002</c:v>
                </c:pt>
                <c:pt idx="206">
                  <c:v>90.975999999999999</c:v>
                </c:pt>
                <c:pt idx="207">
                  <c:v>90.957999999999998</c:v>
                </c:pt>
                <c:pt idx="208">
                  <c:v>90.834000000000003</c:v>
                </c:pt>
                <c:pt idx="209">
                  <c:v>90.78</c:v>
                </c:pt>
                <c:pt idx="210">
                  <c:v>90.644999999999996</c:v>
                </c:pt>
                <c:pt idx="211">
                  <c:v>90.53</c:v>
                </c:pt>
                <c:pt idx="212">
                  <c:v>90.498000000000005</c:v>
                </c:pt>
                <c:pt idx="213">
                  <c:v>90.382999999999996</c:v>
                </c:pt>
                <c:pt idx="214">
                  <c:v>90.4</c:v>
                </c:pt>
                <c:pt idx="215">
                  <c:v>90.316999999999993</c:v>
                </c:pt>
                <c:pt idx="216">
                  <c:v>90.316999999999993</c:v>
                </c:pt>
                <c:pt idx="217">
                  <c:v>90.459000000000003</c:v>
                </c:pt>
                <c:pt idx="218">
                  <c:v>90.498000000000005</c:v>
                </c:pt>
                <c:pt idx="219">
                  <c:v>90.394000000000005</c:v>
                </c:pt>
                <c:pt idx="220">
                  <c:v>90.423000000000002</c:v>
                </c:pt>
                <c:pt idx="221">
                  <c:v>90.566000000000003</c:v>
                </c:pt>
                <c:pt idx="222">
                  <c:v>90.460999999999999</c:v>
                </c:pt>
                <c:pt idx="223">
                  <c:v>90.436000000000007</c:v>
                </c:pt>
                <c:pt idx="224">
                  <c:v>90.537999999999997</c:v>
                </c:pt>
                <c:pt idx="225">
                  <c:v>90.635999999999996</c:v>
                </c:pt>
                <c:pt idx="226">
                  <c:v>90.701999999999998</c:v>
                </c:pt>
                <c:pt idx="227">
                  <c:v>90.843000000000004</c:v>
                </c:pt>
                <c:pt idx="228">
                  <c:v>91.027000000000001</c:v>
                </c:pt>
                <c:pt idx="229">
                  <c:v>91.135999999999996</c:v>
                </c:pt>
                <c:pt idx="230">
                  <c:v>91.186000000000007</c:v>
                </c:pt>
                <c:pt idx="231">
                  <c:v>91.210999999999999</c:v>
                </c:pt>
                <c:pt idx="232">
                  <c:v>91.218000000000004</c:v>
                </c:pt>
                <c:pt idx="233">
                  <c:v>91.253</c:v>
                </c:pt>
                <c:pt idx="234">
                  <c:v>91.241</c:v>
                </c:pt>
                <c:pt idx="235">
                  <c:v>91.206999999999994</c:v>
                </c:pt>
                <c:pt idx="236">
                  <c:v>91.323999999999998</c:v>
                </c:pt>
                <c:pt idx="237">
                  <c:v>91.421999999999997</c:v>
                </c:pt>
                <c:pt idx="238">
                  <c:v>91.396000000000001</c:v>
                </c:pt>
                <c:pt idx="239">
                  <c:v>91.436999999999998</c:v>
                </c:pt>
                <c:pt idx="240">
                  <c:v>91.450999999999993</c:v>
                </c:pt>
                <c:pt idx="241">
                  <c:v>91.510999999999996</c:v>
                </c:pt>
                <c:pt idx="242">
                  <c:v>91.510999999999996</c:v>
                </c:pt>
                <c:pt idx="243">
                  <c:v>91.393000000000001</c:v>
                </c:pt>
                <c:pt idx="244">
                  <c:v>91.457999999999998</c:v>
                </c:pt>
                <c:pt idx="245">
                  <c:v>91.593000000000004</c:v>
                </c:pt>
                <c:pt idx="246">
                  <c:v>91.584999999999994</c:v>
                </c:pt>
                <c:pt idx="247">
                  <c:v>91.525000000000006</c:v>
                </c:pt>
                <c:pt idx="248">
                  <c:v>91.477000000000004</c:v>
                </c:pt>
                <c:pt idx="249">
                  <c:v>91.403000000000006</c:v>
                </c:pt>
                <c:pt idx="250">
                  <c:v>91.471999999999994</c:v>
                </c:pt>
                <c:pt idx="251">
                  <c:v>91.441999999999993</c:v>
                </c:pt>
                <c:pt idx="252">
                  <c:v>91.593999999999994</c:v>
                </c:pt>
                <c:pt idx="253">
                  <c:v>91.597999999999999</c:v>
                </c:pt>
                <c:pt idx="254">
                  <c:v>91.641000000000005</c:v>
                </c:pt>
                <c:pt idx="255">
                  <c:v>91.852000000000004</c:v>
                </c:pt>
                <c:pt idx="256">
                  <c:v>91.998000000000005</c:v>
                </c:pt>
                <c:pt idx="257">
                  <c:v>92.061999999999998</c:v>
                </c:pt>
                <c:pt idx="258">
                  <c:v>92.046999999999997</c:v>
                </c:pt>
                <c:pt idx="259">
                  <c:v>92.093000000000004</c:v>
                </c:pt>
                <c:pt idx="260">
                  <c:v>92.113</c:v>
                </c:pt>
                <c:pt idx="261">
                  <c:v>92.308999999999997</c:v>
                </c:pt>
                <c:pt idx="262">
                  <c:v>92.247</c:v>
                </c:pt>
                <c:pt idx="263">
                  <c:v>92.284000000000006</c:v>
                </c:pt>
                <c:pt idx="264">
                  <c:v>92.388999999999996</c:v>
                </c:pt>
                <c:pt idx="265">
                  <c:v>92.421000000000006</c:v>
                </c:pt>
                <c:pt idx="266">
                  <c:v>92.334000000000003</c:v>
                </c:pt>
                <c:pt idx="267">
                  <c:v>92.319000000000003</c:v>
                </c:pt>
                <c:pt idx="268">
                  <c:v>92.353999999999999</c:v>
                </c:pt>
                <c:pt idx="269">
                  <c:v>92.417000000000002</c:v>
                </c:pt>
                <c:pt idx="270">
                  <c:v>92.436999999999998</c:v>
                </c:pt>
                <c:pt idx="271">
                  <c:v>92.433999999999997</c:v>
                </c:pt>
                <c:pt idx="272">
                  <c:v>92.436999999999998</c:v>
                </c:pt>
                <c:pt idx="273">
                  <c:v>92.32</c:v>
                </c:pt>
                <c:pt idx="274">
                  <c:v>92.331000000000003</c:v>
                </c:pt>
                <c:pt idx="275">
                  <c:v>92.28</c:v>
                </c:pt>
                <c:pt idx="276">
                  <c:v>92.132000000000005</c:v>
                </c:pt>
                <c:pt idx="277">
                  <c:v>91.978999999999999</c:v>
                </c:pt>
                <c:pt idx="278">
                  <c:v>91.941000000000003</c:v>
                </c:pt>
                <c:pt idx="279">
                  <c:v>91.92</c:v>
                </c:pt>
                <c:pt idx="280">
                  <c:v>91.888999999999996</c:v>
                </c:pt>
                <c:pt idx="281">
                  <c:v>91.923000000000002</c:v>
                </c:pt>
                <c:pt idx="282">
                  <c:v>91.787000000000006</c:v>
                </c:pt>
                <c:pt idx="283">
                  <c:v>91.938000000000002</c:v>
                </c:pt>
                <c:pt idx="284">
                  <c:v>91.956999999999994</c:v>
                </c:pt>
                <c:pt idx="285">
                  <c:v>92.046999999999997</c:v>
                </c:pt>
                <c:pt idx="286">
                  <c:v>91.951999999999998</c:v>
                </c:pt>
                <c:pt idx="287">
                  <c:v>91.948999999999998</c:v>
                </c:pt>
                <c:pt idx="288">
                  <c:v>91.936000000000007</c:v>
                </c:pt>
                <c:pt idx="289">
                  <c:v>91.887</c:v>
                </c:pt>
                <c:pt idx="290">
                  <c:v>91.79</c:v>
                </c:pt>
                <c:pt idx="291">
                  <c:v>91.728999999999999</c:v>
                </c:pt>
                <c:pt idx="292">
                  <c:v>91.653999999999996</c:v>
                </c:pt>
                <c:pt idx="293">
                  <c:v>91.716999999999999</c:v>
                </c:pt>
                <c:pt idx="294">
                  <c:v>91.760999999999996</c:v>
                </c:pt>
                <c:pt idx="295">
                  <c:v>91.736000000000004</c:v>
                </c:pt>
                <c:pt idx="296">
                  <c:v>91.685000000000002</c:v>
                </c:pt>
                <c:pt idx="297">
                  <c:v>91.718999999999994</c:v>
                </c:pt>
                <c:pt idx="298">
                  <c:v>91.753</c:v>
                </c:pt>
                <c:pt idx="299">
                  <c:v>91.703999999999994</c:v>
                </c:pt>
                <c:pt idx="300">
                  <c:v>91.661000000000001</c:v>
                </c:pt>
                <c:pt idx="301">
                  <c:v>91.695999999999998</c:v>
                </c:pt>
                <c:pt idx="302">
                  <c:v>91.581000000000003</c:v>
                </c:pt>
                <c:pt idx="303">
                  <c:v>91.647000000000006</c:v>
                </c:pt>
                <c:pt idx="304">
                  <c:v>91.673000000000002</c:v>
                </c:pt>
                <c:pt idx="305">
                  <c:v>91.775999999999996</c:v>
                </c:pt>
                <c:pt idx="306">
                  <c:v>91.789000000000001</c:v>
                </c:pt>
                <c:pt idx="307">
                  <c:v>91.844999999999999</c:v>
                </c:pt>
                <c:pt idx="308">
                  <c:v>91.98</c:v>
                </c:pt>
                <c:pt idx="309">
                  <c:v>92.119</c:v>
                </c:pt>
                <c:pt idx="310">
                  <c:v>92.266000000000005</c:v>
                </c:pt>
                <c:pt idx="311">
                  <c:v>92.414000000000001</c:v>
                </c:pt>
                <c:pt idx="312">
                  <c:v>92.525000000000006</c:v>
                </c:pt>
                <c:pt idx="313">
                  <c:v>92.653999999999996</c:v>
                </c:pt>
                <c:pt idx="314">
                  <c:v>92.727000000000004</c:v>
                </c:pt>
                <c:pt idx="315">
                  <c:v>92.757000000000005</c:v>
                </c:pt>
                <c:pt idx="316">
                  <c:v>92.828000000000003</c:v>
                </c:pt>
                <c:pt idx="317">
                  <c:v>92.941999999999993</c:v>
                </c:pt>
                <c:pt idx="318">
                  <c:v>92.945999999999998</c:v>
                </c:pt>
                <c:pt idx="319">
                  <c:v>92.977999999999994</c:v>
                </c:pt>
                <c:pt idx="320">
                  <c:v>93.066000000000003</c:v>
                </c:pt>
                <c:pt idx="321">
                  <c:v>93.048000000000002</c:v>
                </c:pt>
                <c:pt idx="322">
                  <c:v>92.974999999999994</c:v>
                </c:pt>
                <c:pt idx="323">
                  <c:v>92.947999999999993</c:v>
                </c:pt>
                <c:pt idx="324">
                  <c:v>92.938000000000002</c:v>
                </c:pt>
                <c:pt idx="325">
                  <c:v>92.843000000000004</c:v>
                </c:pt>
                <c:pt idx="326">
                  <c:v>92.753</c:v>
                </c:pt>
                <c:pt idx="327">
                  <c:v>92.585999999999999</c:v>
                </c:pt>
                <c:pt idx="328">
                  <c:v>92.59</c:v>
                </c:pt>
                <c:pt idx="329">
                  <c:v>92.46</c:v>
                </c:pt>
                <c:pt idx="330">
                  <c:v>92.328999999999994</c:v>
                </c:pt>
                <c:pt idx="331">
                  <c:v>92.227999999999994</c:v>
                </c:pt>
                <c:pt idx="332">
                  <c:v>92.15</c:v>
                </c:pt>
                <c:pt idx="333">
                  <c:v>92.200999999999993</c:v>
                </c:pt>
                <c:pt idx="334">
                  <c:v>92.156999999999996</c:v>
                </c:pt>
                <c:pt idx="335">
                  <c:v>92.132999999999996</c:v>
                </c:pt>
                <c:pt idx="336">
                  <c:v>92.236999999999995</c:v>
                </c:pt>
                <c:pt idx="337">
                  <c:v>92.316999999999993</c:v>
                </c:pt>
                <c:pt idx="338">
                  <c:v>92.388999999999996</c:v>
                </c:pt>
                <c:pt idx="339">
                  <c:v>92.418999999999997</c:v>
                </c:pt>
                <c:pt idx="340">
                  <c:v>92.444999999999993</c:v>
                </c:pt>
                <c:pt idx="341">
                  <c:v>92.421999999999997</c:v>
                </c:pt>
                <c:pt idx="342">
                  <c:v>92.531000000000006</c:v>
                </c:pt>
                <c:pt idx="343">
                  <c:v>92.667000000000002</c:v>
                </c:pt>
                <c:pt idx="344">
                  <c:v>92.756</c:v>
                </c:pt>
                <c:pt idx="345">
                  <c:v>92.664000000000001</c:v>
                </c:pt>
                <c:pt idx="346">
                  <c:v>92.745999999999995</c:v>
                </c:pt>
                <c:pt idx="347">
                  <c:v>92.841999999999999</c:v>
                </c:pt>
                <c:pt idx="348">
                  <c:v>93.052000000000007</c:v>
                </c:pt>
                <c:pt idx="349">
                  <c:v>93.125</c:v>
                </c:pt>
                <c:pt idx="350">
                  <c:v>93.215999999999994</c:v>
                </c:pt>
                <c:pt idx="351">
                  <c:v>93.412000000000006</c:v>
                </c:pt>
                <c:pt idx="352">
                  <c:v>93.55</c:v>
                </c:pt>
                <c:pt idx="353">
                  <c:v>93.697999999999993</c:v>
                </c:pt>
                <c:pt idx="354">
                  <c:v>93.695999999999998</c:v>
                </c:pt>
                <c:pt idx="355">
                  <c:v>93.775999999999996</c:v>
                </c:pt>
                <c:pt idx="356">
                  <c:v>93.787999999999997</c:v>
                </c:pt>
                <c:pt idx="357">
                  <c:v>93.765000000000001</c:v>
                </c:pt>
                <c:pt idx="358">
                  <c:v>93.738</c:v>
                </c:pt>
                <c:pt idx="359">
                  <c:v>93.724000000000004</c:v>
                </c:pt>
                <c:pt idx="360">
                  <c:v>93.724999999999994</c:v>
                </c:pt>
                <c:pt idx="361">
                  <c:v>93.748999999999995</c:v>
                </c:pt>
                <c:pt idx="362">
                  <c:v>93.87</c:v>
                </c:pt>
                <c:pt idx="363">
                  <c:v>93.968000000000004</c:v>
                </c:pt>
                <c:pt idx="364">
                  <c:v>93.995999999999995</c:v>
                </c:pt>
                <c:pt idx="365">
                  <c:v>94.078000000000003</c:v>
                </c:pt>
                <c:pt idx="366">
                  <c:v>94.22</c:v>
                </c:pt>
                <c:pt idx="367">
                  <c:v>94.23</c:v>
                </c:pt>
                <c:pt idx="368">
                  <c:v>94.263000000000005</c:v>
                </c:pt>
                <c:pt idx="369">
                  <c:v>94.242000000000004</c:v>
                </c:pt>
                <c:pt idx="370">
                  <c:v>94.25</c:v>
                </c:pt>
                <c:pt idx="371">
                  <c:v>94.284000000000006</c:v>
                </c:pt>
                <c:pt idx="372">
                  <c:v>94.314999999999998</c:v>
                </c:pt>
                <c:pt idx="373">
                  <c:v>94.394999999999996</c:v>
                </c:pt>
                <c:pt idx="374">
                  <c:v>94.492000000000004</c:v>
                </c:pt>
                <c:pt idx="375">
                  <c:v>94.614999999999995</c:v>
                </c:pt>
                <c:pt idx="376">
                  <c:v>94.772999999999996</c:v>
                </c:pt>
                <c:pt idx="377">
                  <c:v>94.959000000000003</c:v>
                </c:pt>
                <c:pt idx="378">
                  <c:v>95.132999999999996</c:v>
                </c:pt>
                <c:pt idx="379">
                  <c:v>95.262</c:v>
                </c:pt>
                <c:pt idx="380">
                  <c:v>95.426000000000002</c:v>
                </c:pt>
                <c:pt idx="381">
                  <c:v>95.683000000000007</c:v>
                </c:pt>
                <c:pt idx="382">
                  <c:v>95.903000000000006</c:v>
                </c:pt>
                <c:pt idx="383">
                  <c:v>95.974999999999994</c:v>
                </c:pt>
                <c:pt idx="384">
                  <c:v>96.12</c:v>
                </c:pt>
                <c:pt idx="385">
                  <c:v>96.284999999999997</c:v>
                </c:pt>
                <c:pt idx="386">
                  <c:v>96.391999999999996</c:v>
                </c:pt>
                <c:pt idx="387">
                  <c:v>96.608999999999995</c:v>
                </c:pt>
                <c:pt idx="388">
                  <c:v>96.722999999999999</c:v>
                </c:pt>
                <c:pt idx="389">
                  <c:v>96.843000000000004</c:v>
                </c:pt>
                <c:pt idx="390">
                  <c:v>96.971999999999994</c:v>
                </c:pt>
                <c:pt idx="391">
                  <c:v>97.093000000000004</c:v>
                </c:pt>
                <c:pt idx="392">
                  <c:v>97.16</c:v>
                </c:pt>
                <c:pt idx="393">
                  <c:v>97.088999999999999</c:v>
                </c:pt>
                <c:pt idx="394">
                  <c:v>97.076999999999998</c:v>
                </c:pt>
                <c:pt idx="395">
                  <c:v>96.944000000000003</c:v>
                </c:pt>
                <c:pt idx="396">
                  <c:v>96.855000000000004</c:v>
                </c:pt>
                <c:pt idx="397">
                  <c:v>96.760999999999996</c:v>
                </c:pt>
                <c:pt idx="398">
                  <c:v>96.688000000000002</c:v>
                </c:pt>
                <c:pt idx="399">
                  <c:v>96.590999999999994</c:v>
                </c:pt>
                <c:pt idx="400">
                  <c:v>96.569000000000003</c:v>
                </c:pt>
                <c:pt idx="401">
                  <c:v>96.478999999999999</c:v>
                </c:pt>
                <c:pt idx="402">
                  <c:v>96.372</c:v>
                </c:pt>
                <c:pt idx="403">
                  <c:v>96.236999999999995</c:v>
                </c:pt>
                <c:pt idx="404">
                  <c:v>96.265000000000001</c:v>
                </c:pt>
                <c:pt idx="405">
                  <c:v>96.171000000000006</c:v>
                </c:pt>
                <c:pt idx="406">
                  <c:v>96.119</c:v>
                </c:pt>
                <c:pt idx="407">
                  <c:v>96.147999999999996</c:v>
                </c:pt>
                <c:pt idx="408">
                  <c:v>96.063000000000002</c:v>
                </c:pt>
                <c:pt idx="409">
                  <c:v>96.097999999999999</c:v>
                </c:pt>
                <c:pt idx="410">
                  <c:v>96.103999999999999</c:v>
                </c:pt>
                <c:pt idx="411">
                  <c:v>96.2</c:v>
                </c:pt>
                <c:pt idx="412">
                  <c:v>96.26</c:v>
                </c:pt>
                <c:pt idx="413">
                  <c:v>96.343000000000004</c:v>
                </c:pt>
                <c:pt idx="414">
                  <c:v>96.537999999999997</c:v>
                </c:pt>
                <c:pt idx="415">
                  <c:v>96.575000000000003</c:v>
                </c:pt>
                <c:pt idx="416">
                  <c:v>96.721000000000004</c:v>
                </c:pt>
                <c:pt idx="417">
                  <c:v>96.885000000000005</c:v>
                </c:pt>
                <c:pt idx="418">
                  <c:v>96.978999999999999</c:v>
                </c:pt>
                <c:pt idx="419">
                  <c:v>97.081999999999994</c:v>
                </c:pt>
                <c:pt idx="420">
                  <c:v>97.144000000000005</c:v>
                </c:pt>
                <c:pt idx="421">
                  <c:v>97.231999999999999</c:v>
                </c:pt>
                <c:pt idx="422">
                  <c:v>97.340999999999994</c:v>
                </c:pt>
                <c:pt idx="423">
                  <c:v>97.397999999999996</c:v>
                </c:pt>
                <c:pt idx="424">
                  <c:v>97.495999999999995</c:v>
                </c:pt>
                <c:pt idx="425">
                  <c:v>97.525999999999996</c:v>
                </c:pt>
                <c:pt idx="426">
                  <c:v>97.572999999999993</c:v>
                </c:pt>
                <c:pt idx="427">
                  <c:v>97.578000000000003</c:v>
                </c:pt>
                <c:pt idx="428">
                  <c:v>97.576999999999998</c:v>
                </c:pt>
                <c:pt idx="429">
                  <c:v>97.584000000000003</c:v>
                </c:pt>
                <c:pt idx="430">
                  <c:v>97.554000000000002</c:v>
                </c:pt>
                <c:pt idx="431">
                  <c:v>97.498000000000005</c:v>
                </c:pt>
                <c:pt idx="432">
                  <c:v>97.415000000000006</c:v>
                </c:pt>
                <c:pt idx="433">
                  <c:v>97.417000000000002</c:v>
                </c:pt>
                <c:pt idx="434">
                  <c:v>97.426000000000002</c:v>
                </c:pt>
                <c:pt idx="435">
                  <c:v>97.326999999999998</c:v>
                </c:pt>
                <c:pt idx="436">
                  <c:v>97.304000000000002</c:v>
                </c:pt>
                <c:pt idx="437">
                  <c:v>97.314999999999998</c:v>
                </c:pt>
                <c:pt idx="438">
                  <c:v>97.251000000000005</c:v>
                </c:pt>
                <c:pt idx="439">
                  <c:v>97.299000000000007</c:v>
                </c:pt>
                <c:pt idx="440">
                  <c:v>97.277000000000001</c:v>
                </c:pt>
                <c:pt idx="441">
                  <c:v>97.295000000000002</c:v>
                </c:pt>
                <c:pt idx="442">
                  <c:v>97.260999999999996</c:v>
                </c:pt>
                <c:pt idx="443">
                  <c:v>97.21</c:v>
                </c:pt>
                <c:pt idx="444">
                  <c:v>97.173000000000002</c:v>
                </c:pt>
                <c:pt idx="445">
                  <c:v>97.162999999999997</c:v>
                </c:pt>
                <c:pt idx="446">
                  <c:v>97.134</c:v>
                </c:pt>
                <c:pt idx="447">
                  <c:v>97.117999999999995</c:v>
                </c:pt>
                <c:pt idx="448">
                  <c:v>97.131</c:v>
                </c:pt>
                <c:pt idx="449">
                  <c:v>97.114999999999995</c:v>
                </c:pt>
                <c:pt idx="450">
                  <c:v>97.141000000000005</c:v>
                </c:pt>
                <c:pt idx="451">
                  <c:v>97.195999999999998</c:v>
                </c:pt>
                <c:pt idx="452">
                  <c:v>97.328000000000003</c:v>
                </c:pt>
                <c:pt idx="453">
                  <c:v>97.43</c:v>
                </c:pt>
                <c:pt idx="454">
                  <c:v>97.558000000000007</c:v>
                </c:pt>
                <c:pt idx="455">
                  <c:v>97.638000000000005</c:v>
                </c:pt>
                <c:pt idx="456">
                  <c:v>97.837999999999994</c:v>
                </c:pt>
                <c:pt idx="457">
                  <c:v>98.048000000000002</c:v>
                </c:pt>
                <c:pt idx="458">
                  <c:v>98.22</c:v>
                </c:pt>
                <c:pt idx="459">
                  <c:v>98.343999999999994</c:v>
                </c:pt>
                <c:pt idx="460">
                  <c:v>98.463999999999999</c:v>
                </c:pt>
                <c:pt idx="461">
                  <c:v>98.626999999999995</c:v>
                </c:pt>
                <c:pt idx="462">
                  <c:v>98.843999999999994</c:v>
                </c:pt>
                <c:pt idx="463">
                  <c:v>99.021000000000001</c:v>
                </c:pt>
                <c:pt idx="464">
                  <c:v>99.21</c:v>
                </c:pt>
                <c:pt idx="465">
                  <c:v>99.418999999999997</c:v>
                </c:pt>
                <c:pt idx="466">
                  <c:v>99.61</c:v>
                </c:pt>
                <c:pt idx="467">
                  <c:v>99.744</c:v>
                </c:pt>
                <c:pt idx="468">
                  <c:v>99.853999999999999</c:v>
                </c:pt>
                <c:pt idx="469">
                  <c:v>100</c:v>
                </c:pt>
                <c:pt idx="470">
                  <c:v>100.163</c:v>
                </c:pt>
                <c:pt idx="471">
                  <c:v>100.315</c:v>
                </c:pt>
                <c:pt idx="472">
                  <c:v>100.429</c:v>
                </c:pt>
                <c:pt idx="473">
                  <c:v>100.444</c:v>
                </c:pt>
                <c:pt idx="474">
                  <c:v>100.48099999999999</c:v>
                </c:pt>
                <c:pt idx="475">
                  <c:v>100.41</c:v>
                </c:pt>
                <c:pt idx="476">
                  <c:v>100.425</c:v>
                </c:pt>
                <c:pt idx="477">
                  <c:v>100.321</c:v>
                </c:pt>
                <c:pt idx="478">
                  <c:v>100.282</c:v>
                </c:pt>
                <c:pt idx="479">
                  <c:v>100.209</c:v>
                </c:pt>
                <c:pt idx="480">
                  <c:v>100.151</c:v>
                </c:pt>
                <c:pt idx="481">
                  <c:v>100.05800000000001</c:v>
                </c:pt>
                <c:pt idx="482">
                  <c:v>99.912999999999997</c:v>
                </c:pt>
                <c:pt idx="483">
                  <c:v>99.759</c:v>
                </c:pt>
                <c:pt idx="484">
                  <c:v>99.695999999999998</c:v>
                </c:pt>
                <c:pt idx="485">
                  <c:v>99.625</c:v>
                </c:pt>
                <c:pt idx="486">
                  <c:v>99.554000000000002</c:v>
                </c:pt>
                <c:pt idx="487">
                  <c:v>99.518000000000001</c:v>
                </c:pt>
                <c:pt idx="488">
                  <c:v>99.537999999999997</c:v>
                </c:pt>
                <c:pt idx="489">
                  <c:v>99.573999999999998</c:v>
                </c:pt>
                <c:pt idx="490">
                  <c:v>99.596999999999994</c:v>
                </c:pt>
                <c:pt idx="491">
                  <c:v>99.665999999999997</c:v>
                </c:pt>
                <c:pt idx="492">
                  <c:v>99.701999999999998</c:v>
                </c:pt>
                <c:pt idx="493">
                  <c:v>99.721999999999994</c:v>
                </c:pt>
                <c:pt idx="494">
                  <c:v>99.846000000000004</c:v>
                </c:pt>
                <c:pt idx="495">
                  <c:v>99.861999999999995</c:v>
                </c:pt>
                <c:pt idx="496">
                  <c:v>99.873999999999995</c:v>
                </c:pt>
                <c:pt idx="497">
                  <c:v>99.846000000000004</c:v>
                </c:pt>
                <c:pt idx="498">
                  <c:v>99.823999999999998</c:v>
                </c:pt>
                <c:pt idx="499">
                  <c:v>99.772000000000006</c:v>
                </c:pt>
                <c:pt idx="500">
                  <c:v>99.783000000000001</c:v>
                </c:pt>
                <c:pt idx="501">
                  <c:v>99.820999999999998</c:v>
                </c:pt>
                <c:pt idx="502">
                  <c:v>99.867999999999995</c:v>
                </c:pt>
                <c:pt idx="503">
                  <c:v>99.885000000000005</c:v>
                </c:pt>
                <c:pt idx="504">
                  <c:v>99.876000000000005</c:v>
                </c:pt>
                <c:pt idx="505">
                  <c:v>99.823999999999998</c:v>
                </c:pt>
                <c:pt idx="506">
                  <c:v>99.81</c:v>
                </c:pt>
                <c:pt idx="507">
                  <c:v>99.763999999999996</c:v>
                </c:pt>
                <c:pt idx="508">
                  <c:v>99.683000000000007</c:v>
                </c:pt>
                <c:pt idx="509">
                  <c:v>99.659000000000006</c:v>
                </c:pt>
                <c:pt idx="510">
                  <c:v>99.671000000000006</c:v>
                </c:pt>
                <c:pt idx="511">
                  <c:v>99.652000000000001</c:v>
                </c:pt>
                <c:pt idx="512">
                  <c:v>99.534999999999997</c:v>
                </c:pt>
                <c:pt idx="513">
                  <c:v>99.477999999999994</c:v>
                </c:pt>
                <c:pt idx="514">
                  <c:v>99.399000000000001</c:v>
                </c:pt>
                <c:pt idx="515">
                  <c:v>99.242000000000004</c:v>
                </c:pt>
                <c:pt idx="516">
                  <c:v>99.244</c:v>
                </c:pt>
                <c:pt idx="517">
                  <c:v>99.236000000000004</c:v>
                </c:pt>
                <c:pt idx="518">
                  <c:v>99.313999999999993</c:v>
                </c:pt>
                <c:pt idx="519">
                  <c:v>99.441000000000003</c:v>
                </c:pt>
                <c:pt idx="520">
                  <c:v>99.575000000000003</c:v>
                </c:pt>
                <c:pt idx="521">
                  <c:v>99.665000000000006</c:v>
                </c:pt>
                <c:pt idx="522">
                  <c:v>99.805000000000007</c:v>
                </c:pt>
                <c:pt idx="523">
                  <c:v>99.938999999999993</c:v>
                </c:pt>
                <c:pt idx="524">
                  <c:v>100.14400000000001</c:v>
                </c:pt>
                <c:pt idx="525">
                  <c:v>100.364</c:v>
                </c:pt>
                <c:pt idx="526">
                  <c:v>100.557</c:v>
                </c:pt>
                <c:pt idx="527">
                  <c:v>100.673</c:v>
                </c:pt>
                <c:pt idx="528">
                  <c:v>100.771</c:v>
                </c:pt>
                <c:pt idx="529">
                  <c:v>100.845</c:v>
                </c:pt>
                <c:pt idx="530">
                  <c:v>100.86</c:v>
                </c:pt>
                <c:pt idx="531">
                  <c:v>100.87</c:v>
                </c:pt>
                <c:pt idx="532">
                  <c:v>100.845</c:v>
                </c:pt>
                <c:pt idx="533">
                  <c:v>100.901</c:v>
                </c:pt>
                <c:pt idx="534">
                  <c:v>100.925</c:v>
                </c:pt>
                <c:pt idx="535">
                  <c:v>101</c:v>
                </c:pt>
                <c:pt idx="536">
                  <c:v>101.10299999999999</c:v>
                </c:pt>
                <c:pt idx="537">
                  <c:v>101.15</c:v>
                </c:pt>
                <c:pt idx="538">
                  <c:v>101.23099999999999</c:v>
                </c:pt>
                <c:pt idx="539">
                  <c:v>101.203</c:v>
                </c:pt>
                <c:pt idx="540">
                  <c:v>101.164</c:v>
                </c:pt>
                <c:pt idx="541">
                  <c:v>101.05</c:v>
                </c:pt>
                <c:pt idx="542">
                  <c:v>100.904</c:v>
                </c:pt>
                <c:pt idx="543">
                  <c:v>100.76</c:v>
                </c:pt>
                <c:pt idx="544">
                  <c:v>100.562</c:v>
                </c:pt>
                <c:pt idx="545">
                  <c:v>100.467</c:v>
                </c:pt>
                <c:pt idx="546">
                  <c:v>100.361</c:v>
                </c:pt>
                <c:pt idx="547">
                  <c:v>100.232</c:v>
                </c:pt>
                <c:pt idx="548">
                  <c:v>100.21299999999999</c:v>
                </c:pt>
                <c:pt idx="549">
                  <c:v>100.145</c:v>
                </c:pt>
                <c:pt idx="550">
                  <c:v>100.078</c:v>
                </c:pt>
                <c:pt idx="551">
                  <c:v>100.021</c:v>
                </c:pt>
                <c:pt idx="552">
                  <c:v>99.959000000000003</c:v>
                </c:pt>
                <c:pt idx="553">
                  <c:v>99.988</c:v>
                </c:pt>
                <c:pt idx="554">
                  <c:v>99.956999999999994</c:v>
                </c:pt>
                <c:pt idx="555">
                  <c:v>99.930999999999997</c:v>
                </c:pt>
                <c:pt idx="556">
                  <c:v>99.918000000000006</c:v>
                </c:pt>
                <c:pt idx="557">
                  <c:v>99.888000000000005</c:v>
                </c:pt>
                <c:pt idx="558">
                  <c:v>99.867000000000004</c:v>
                </c:pt>
                <c:pt idx="559">
                  <c:v>99.88</c:v>
                </c:pt>
                <c:pt idx="560">
                  <c:v>99.98</c:v>
                </c:pt>
                <c:pt idx="561">
                  <c:v>100.017</c:v>
                </c:pt>
                <c:pt idx="562">
                  <c:v>100.062</c:v>
                </c:pt>
                <c:pt idx="563">
                  <c:v>100.22499999999999</c:v>
                </c:pt>
                <c:pt idx="564">
                  <c:v>100.315</c:v>
                </c:pt>
                <c:pt idx="565">
                  <c:v>100.45099999999999</c:v>
                </c:pt>
                <c:pt idx="566">
                  <c:v>100.434</c:v>
                </c:pt>
                <c:pt idx="567">
                  <c:v>100.44799999999999</c:v>
                </c:pt>
                <c:pt idx="568">
                  <c:v>100.452</c:v>
                </c:pt>
                <c:pt idx="569">
                  <c:v>100.41500000000001</c:v>
                </c:pt>
                <c:pt idx="570">
                  <c:v>100.441</c:v>
                </c:pt>
                <c:pt idx="571">
                  <c:v>100.53700000000001</c:v>
                </c:pt>
                <c:pt idx="572">
                  <c:v>100.608</c:v>
                </c:pt>
                <c:pt idx="573">
                  <c:v>100.751</c:v>
                </c:pt>
                <c:pt idx="574">
                  <c:v>100.803</c:v>
                </c:pt>
                <c:pt idx="575">
                  <c:v>100.884</c:v>
                </c:pt>
                <c:pt idx="576">
                  <c:v>100.97799999999999</c:v>
                </c:pt>
                <c:pt idx="577">
                  <c:v>101.048</c:v>
                </c:pt>
                <c:pt idx="578">
                  <c:v>101.10599999999999</c:v>
                </c:pt>
                <c:pt idx="579">
                  <c:v>101.167</c:v>
                </c:pt>
                <c:pt idx="580">
                  <c:v>101.21599999999999</c:v>
                </c:pt>
                <c:pt idx="581">
                  <c:v>101.17100000000001</c:v>
                </c:pt>
                <c:pt idx="582">
                  <c:v>101.19199999999999</c:v>
                </c:pt>
                <c:pt idx="583">
                  <c:v>101.22199999999999</c:v>
                </c:pt>
                <c:pt idx="584">
                  <c:v>101.224</c:v>
                </c:pt>
                <c:pt idx="585">
                  <c:v>101.208</c:v>
                </c:pt>
                <c:pt idx="586">
                  <c:v>101.18</c:v>
                </c:pt>
                <c:pt idx="587">
                  <c:v>101.282</c:v>
                </c:pt>
                <c:pt idx="588">
                  <c:v>101.322</c:v>
                </c:pt>
                <c:pt idx="589">
                  <c:v>101.39700000000001</c:v>
                </c:pt>
                <c:pt idx="590">
                  <c:v>101.441</c:v>
                </c:pt>
                <c:pt idx="591">
                  <c:v>101.54</c:v>
                </c:pt>
                <c:pt idx="592">
                  <c:v>101.589</c:v>
                </c:pt>
                <c:pt idx="593">
                  <c:v>101.619</c:v>
                </c:pt>
                <c:pt idx="594">
                  <c:v>101.562</c:v>
                </c:pt>
                <c:pt idx="595">
                  <c:v>101.509</c:v>
                </c:pt>
                <c:pt idx="596">
                  <c:v>101.462</c:v>
                </c:pt>
                <c:pt idx="597">
                  <c:v>101.413</c:v>
                </c:pt>
                <c:pt idx="598">
                  <c:v>101.351</c:v>
                </c:pt>
                <c:pt idx="599">
                  <c:v>101.33199999999999</c:v>
                </c:pt>
                <c:pt idx="600">
                  <c:v>101.303</c:v>
                </c:pt>
                <c:pt idx="601">
                  <c:v>101.27200000000001</c:v>
                </c:pt>
                <c:pt idx="602">
                  <c:v>101.297</c:v>
                </c:pt>
                <c:pt idx="603">
                  <c:v>101.316</c:v>
                </c:pt>
                <c:pt idx="604">
                  <c:v>101.325</c:v>
                </c:pt>
                <c:pt idx="605">
                  <c:v>101.321</c:v>
                </c:pt>
                <c:pt idx="606">
                  <c:v>101.38800000000001</c:v>
                </c:pt>
                <c:pt idx="607">
                  <c:v>101.47199999999999</c:v>
                </c:pt>
                <c:pt idx="608">
                  <c:v>101.486</c:v>
                </c:pt>
                <c:pt idx="609">
                  <c:v>101.56100000000001</c:v>
                </c:pt>
                <c:pt idx="610">
                  <c:v>101.613</c:v>
                </c:pt>
                <c:pt idx="611">
                  <c:v>101.63500000000001</c:v>
                </c:pt>
                <c:pt idx="612">
                  <c:v>101.678</c:v>
                </c:pt>
                <c:pt idx="613">
                  <c:v>101.678</c:v>
                </c:pt>
                <c:pt idx="614">
                  <c:v>101.76900000000001</c:v>
                </c:pt>
                <c:pt idx="615">
                  <c:v>101.884</c:v>
                </c:pt>
                <c:pt idx="616">
                  <c:v>101.973</c:v>
                </c:pt>
                <c:pt idx="617">
                  <c:v>102.05200000000001</c:v>
                </c:pt>
                <c:pt idx="618">
                  <c:v>102.072</c:v>
                </c:pt>
                <c:pt idx="619">
                  <c:v>102.13500000000001</c:v>
                </c:pt>
                <c:pt idx="620">
                  <c:v>102.179</c:v>
                </c:pt>
                <c:pt idx="621">
                  <c:v>102.20699999999999</c:v>
                </c:pt>
                <c:pt idx="622">
                  <c:v>102.252</c:v>
                </c:pt>
                <c:pt idx="623">
                  <c:v>102.292</c:v>
                </c:pt>
                <c:pt idx="624">
                  <c:v>102.37</c:v>
                </c:pt>
                <c:pt idx="625">
                  <c:v>102.42400000000001</c:v>
                </c:pt>
                <c:pt idx="626">
                  <c:v>102.378</c:v>
                </c:pt>
                <c:pt idx="627">
                  <c:v>102.307</c:v>
                </c:pt>
                <c:pt idx="628">
                  <c:v>102.265</c:v>
                </c:pt>
                <c:pt idx="629">
                  <c:v>102.17</c:v>
                </c:pt>
                <c:pt idx="630">
                  <c:v>102.111</c:v>
                </c:pt>
                <c:pt idx="631">
                  <c:v>102.116</c:v>
                </c:pt>
                <c:pt idx="632">
                  <c:v>102.17700000000001</c:v>
                </c:pt>
                <c:pt idx="633">
                  <c:v>102.22199999999999</c:v>
                </c:pt>
                <c:pt idx="634">
                  <c:v>102.285</c:v>
                </c:pt>
                <c:pt idx="635">
                  <c:v>102.253</c:v>
                </c:pt>
                <c:pt idx="636">
                  <c:v>102.24299999999999</c:v>
                </c:pt>
                <c:pt idx="637">
                  <c:v>102.21</c:v>
                </c:pt>
                <c:pt idx="638">
                  <c:v>102.178</c:v>
                </c:pt>
                <c:pt idx="639">
                  <c:v>102.146</c:v>
                </c:pt>
                <c:pt idx="640">
                  <c:v>102.044</c:v>
                </c:pt>
                <c:pt idx="641">
                  <c:v>101.91500000000001</c:v>
                </c:pt>
                <c:pt idx="642">
                  <c:v>101.759</c:v>
                </c:pt>
                <c:pt idx="643">
                  <c:v>101.568</c:v>
                </c:pt>
                <c:pt idx="644">
                  <c:v>101.398</c:v>
                </c:pt>
                <c:pt idx="645">
                  <c:v>101.241</c:v>
                </c:pt>
                <c:pt idx="646">
                  <c:v>101.16500000000001</c:v>
                </c:pt>
                <c:pt idx="647">
                  <c:v>101.175</c:v>
                </c:pt>
                <c:pt idx="648">
                  <c:v>101.178</c:v>
                </c:pt>
                <c:pt idx="649">
                  <c:v>101.114</c:v>
                </c:pt>
                <c:pt idx="650">
                  <c:v>101.084</c:v>
                </c:pt>
                <c:pt idx="651">
                  <c:v>100.994</c:v>
                </c:pt>
                <c:pt idx="652">
                  <c:v>100.877</c:v>
                </c:pt>
                <c:pt idx="653">
                  <c:v>100.749</c:v>
                </c:pt>
                <c:pt idx="654">
                  <c:v>100.58199999999999</c:v>
                </c:pt>
                <c:pt idx="655">
                  <c:v>100.47499999999999</c:v>
                </c:pt>
                <c:pt idx="656">
                  <c:v>100.408</c:v>
                </c:pt>
                <c:pt idx="657">
                  <c:v>100.28100000000001</c:v>
                </c:pt>
                <c:pt idx="658">
                  <c:v>100.209</c:v>
                </c:pt>
                <c:pt idx="659">
                  <c:v>100.137</c:v>
                </c:pt>
                <c:pt idx="660">
                  <c:v>100.10299999999999</c:v>
                </c:pt>
                <c:pt idx="661">
                  <c:v>100.09399999999999</c:v>
                </c:pt>
                <c:pt idx="662">
                  <c:v>100.145</c:v>
                </c:pt>
                <c:pt idx="663">
                  <c:v>100.218</c:v>
                </c:pt>
                <c:pt idx="664">
                  <c:v>100.31699999999999</c:v>
                </c:pt>
                <c:pt idx="665">
                  <c:v>100.417</c:v>
                </c:pt>
                <c:pt idx="666">
                  <c:v>100.458</c:v>
                </c:pt>
                <c:pt idx="667">
                  <c:v>100.509</c:v>
                </c:pt>
                <c:pt idx="668">
                  <c:v>100.53</c:v>
                </c:pt>
                <c:pt idx="669">
                  <c:v>100.596</c:v>
                </c:pt>
                <c:pt idx="670">
                  <c:v>100.678</c:v>
                </c:pt>
                <c:pt idx="671">
                  <c:v>100.773</c:v>
                </c:pt>
                <c:pt idx="672">
                  <c:v>100.848</c:v>
                </c:pt>
                <c:pt idx="673">
                  <c:v>100.928</c:v>
                </c:pt>
                <c:pt idx="674">
                  <c:v>101.027</c:v>
                </c:pt>
                <c:pt idx="675">
                  <c:v>101.134</c:v>
                </c:pt>
                <c:pt idx="676">
                  <c:v>101.182</c:v>
                </c:pt>
                <c:pt idx="677">
                  <c:v>101.23</c:v>
                </c:pt>
                <c:pt idx="678">
                  <c:v>101.264</c:v>
                </c:pt>
                <c:pt idx="679">
                  <c:v>101.244</c:v>
                </c:pt>
                <c:pt idx="680">
                  <c:v>101.24299999999999</c:v>
                </c:pt>
                <c:pt idx="681">
                  <c:v>101.23</c:v>
                </c:pt>
                <c:pt idx="682">
                  <c:v>101.253</c:v>
                </c:pt>
                <c:pt idx="683">
                  <c:v>101.253</c:v>
                </c:pt>
                <c:pt idx="684">
                  <c:v>101.24</c:v>
                </c:pt>
                <c:pt idx="685">
                  <c:v>101.24299999999999</c:v>
                </c:pt>
                <c:pt idx="686">
                  <c:v>101.238</c:v>
                </c:pt>
                <c:pt idx="687">
                  <c:v>101.232</c:v>
                </c:pt>
                <c:pt idx="688">
                  <c:v>101.185</c:v>
                </c:pt>
                <c:pt idx="689">
                  <c:v>101.17100000000001</c:v>
                </c:pt>
                <c:pt idx="690">
                  <c:v>101.19</c:v>
                </c:pt>
                <c:pt idx="691">
                  <c:v>101.21299999999999</c:v>
                </c:pt>
                <c:pt idx="692">
                  <c:v>101.206</c:v>
                </c:pt>
                <c:pt idx="693">
                  <c:v>101.197</c:v>
                </c:pt>
                <c:pt idx="694">
                  <c:v>101.19499999999999</c:v>
                </c:pt>
                <c:pt idx="695">
                  <c:v>101.176</c:v>
                </c:pt>
                <c:pt idx="696">
                  <c:v>101.10899999999999</c:v>
                </c:pt>
                <c:pt idx="697">
                  <c:v>101.035</c:v>
                </c:pt>
                <c:pt idx="698">
                  <c:v>100.985</c:v>
                </c:pt>
                <c:pt idx="699">
                  <c:v>100.977</c:v>
                </c:pt>
                <c:pt idx="700">
                  <c:v>101.005</c:v>
                </c:pt>
                <c:pt idx="701">
                  <c:v>101.051</c:v>
                </c:pt>
                <c:pt idx="702">
                  <c:v>101.113</c:v>
                </c:pt>
                <c:pt idx="703">
                  <c:v>101.14700000000001</c:v>
                </c:pt>
                <c:pt idx="704">
                  <c:v>101.16800000000001</c:v>
                </c:pt>
                <c:pt idx="705">
                  <c:v>101.229</c:v>
                </c:pt>
                <c:pt idx="706">
                  <c:v>101.19499999999999</c:v>
                </c:pt>
                <c:pt idx="707">
                  <c:v>101.133</c:v>
                </c:pt>
                <c:pt idx="708">
                  <c:v>101.10599999999999</c:v>
                </c:pt>
                <c:pt idx="709">
                  <c:v>101.096</c:v>
                </c:pt>
                <c:pt idx="710">
                  <c:v>101.044</c:v>
                </c:pt>
                <c:pt idx="711">
                  <c:v>100.952</c:v>
                </c:pt>
                <c:pt idx="712">
                  <c:v>100.9</c:v>
                </c:pt>
                <c:pt idx="713">
                  <c:v>100.901</c:v>
                </c:pt>
                <c:pt idx="714">
                  <c:v>100.91800000000001</c:v>
                </c:pt>
                <c:pt idx="715">
                  <c:v>100.896</c:v>
                </c:pt>
                <c:pt idx="716">
                  <c:v>100.898</c:v>
                </c:pt>
                <c:pt idx="717">
                  <c:v>100.887</c:v>
                </c:pt>
                <c:pt idx="718">
                  <c:v>100.867</c:v>
                </c:pt>
                <c:pt idx="719">
                  <c:v>100.834</c:v>
                </c:pt>
                <c:pt idx="720">
                  <c:v>100.837</c:v>
                </c:pt>
                <c:pt idx="721">
                  <c:v>100.873</c:v>
                </c:pt>
                <c:pt idx="722">
                  <c:v>100.886</c:v>
                </c:pt>
                <c:pt idx="723">
                  <c:v>100.86499999999999</c:v>
                </c:pt>
                <c:pt idx="724">
                  <c:v>100.893</c:v>
                </c:pt>
                <c:pt idx="725">
                  <c:v>100.904</c:v>
                </c:pt>
                <c:pt idx="726">
                  <c:v>100.843</c:v>
                </c:pt>
                <c:pt idx="727">
                  <c:v>100.82899999999999</c:v>
                </c:pt>
                <c:pt idx="728">
                  <c:v>100.84399999999999</c:v>
                </c:pt>
                <c:pt idx="729">
                  <c:v>100.82299999999999</c:v>
                </c:pt>
                <c:pt idx="730">
                  <c:v>100.76900000000001</c:v>
                </c:pt>
                <c:pt idx="731">
                  <c:v>100.714</c:v>
                </c:pt>
                <c:pt idx="732">
                  <c:v>100.676</c:v>
                </c:pt>
                <c:pt idx="733">
                  <c:v>100.58199999999999</c:v>
                </c:pt>
                <c:pt idx="734">
                  <c:v>100.47799999999999</c:v>
                </c:pt>
                <c:pt idx="735">
                  <c:v>100.384</c:v>
                </c:pt>
                <c:pt idx="736">
                  <c:v>100.318</c:v>
                </c:pt>
                <c:pt idx="737">
                  <c:v>100.187</c:v>
                </c:pt>
                <c:pt idx="738">
                  <c:v>100.10599999999999</c:v>
                </c:pt>
                <c:pt idx="739">
                  <c:v>100.059</c:v>
                </c:pt>
                <c:pt idx="740">
                  <c:v>100.008</c:v>
                </c:pt>
                <c:pt idx="741">
                  <c:v>99.902000000000001</c:v>
                </c:pt>
                <c:pt idx="742">
                  <c:v>99.826999999999998</c:v>
                </c:pt>
                <c:pt idx="743">
                  <c:v>99.734999999999999</c:v>
                </c:pt>
                <c:pt idx="744">
                  <c:v>99.727000000000004</c:v>
                </c:pt>
                <c:pt idx="745">
                  <c:v>99.617999999999995</c:v>
                </c:pt>
                <c:pt idx="746">
                  <c:v>99.563000000000002</c:v>
                </c:pt>
                <c:pt idx="747">
                  <c:v>99.551000000000002</c:v>
                </c:pt>
                <c:pt idx="748">
                  <c:v>99.572000000000003</c:v>
                </c:pt>
                <c:pt idx="749">
                  <c:v>99.566000000000003</c:v>
                </c:pt>
                <c:pt idx="750">
                  <c:v>99.597999999999999</c:v>
                </c:pt>
                <c:pt idx="751">
                  <c:v>99.644000000000005</c:v>
                </c:pt>
                <c:pt idx="752">
                  <c:v>99.703000000000003</c:v>
                </c:pt>
                <c:pt idx="753">
                  <c:v>99.736999999999995</c:v>
                </c:pt>
                <c:pt idx="754">
                  <c:v>99.751000000000005</c:v>
                </c:pt>
                <c:pt idx="755">
                  <c:v>99.768000000000001</c:v>
                </c:pt>
                <c:pt idx="756">
                  <c:v>99.778999999999996</c:v>
                </c:pt>
                <c:pt idx="757">
                  <c:v>99.802000000000007</c:v>
                </c:pt>
                <c:pt idx="758">
                  <c:v>99.816999999999993</c:v>
                </c:pt>
                <c:pt idx="759">
                  <c:v>99.867999999999995</c:v>
                </c:pt>
                <c:pt idx="760">
                  <c:v>99.942999999999998</c:v>
                </c:pt>
                <c:pt idx="761">
                  <c:v>99.947000000000003</c:v>
                </c:pt>
                <c:pt idx="762">
                  <c:v>99.998999999999995</c:v>
                </c:pt>
                <c:pt idx="763">
                  <c:v>100.05500000000001</c:v>
                </c:pt>
                <c:pt idx="764">
                  <c:v>100.108</c:v>
                </c:pt>
                <c:pt idx="765">
                  <c:v>100.10599999999999</c:v>
                </c:pt>
                <c:pt idx="766">
                  <c:v>100.11199999999999</c:v>
                </c:pt>
                <c:pt idx="767">
                  <c:v>100.08</c:v>
                </c:pt>
                <c:pt idx="768">
                  <c:v>100.072</c:v>
                </c:pt>
                <c:pt idx="769">
                  <c:v>100.004</c:v>
                </c:pt>
                <c:pt idx="770">
                  <c:v>99.992999999999995</c:v>
                </c:pt>
                <c:pt idx="771">
                  <c:v>99.992000000000004</c:v>
                </c:pt>
                <c:pt idx="772">
                  <c:v>99.986999999999995</c:v>
                </c:pt>
                <c:pt idx="773">
                  <c:v>99.941000000000003</c:v>
                </c:pt>
                <c:pt idx="774">
                  <c:v>99.9</c:v>
                </c:pt>
                <c:pt idx="775">
                  <c:v>99.866</c:v>
                </c:pt>
                <c:pt idx="776">
                  <c:v>99.793999999999997</c:v>
                </c:pt>
                <c:pt idx="777">
                  <c:v>99.712999999999994</c:v>
                </c:pt>
                <c:pt idx="778">
                  <c:v>99.59</c:v>
                </c:pt>
                <c:pt idx="779">
                  <c:v>99.513000000000005</c:v>
                </c:pt>
                <c:pt idx="780">
                  <c:v>99.396000000000001</c:v>
                </c:pt>
                <c:pt idx="781">
                  <c:v>99.236999999999995</c:v>
                </c:pt>
                <c:pt idx="782">
                  <c:v>99.162999999999997</c:v>
                </c:pt>
                <c:pt idx="783">
                  <c:v>99.088999999999999</c:v>
                </c:pt>
                <c:pt idx="784">
                  <c:v>98.96</c:v>
                </c:pt>
                <c:pt idx="785">
                  <c:v>98.863</c:v>
                </c:pt>
                <c:pt idx="786">
                  <c:v>98.757000000000005</c:v>
                </c:pt>
                <c:pt idx="787">
                  <c:v>98.638999999999996</c:v>
                </c:pt>
                <c:pt idx="788">
                  <c:v>98.495000000000005</c:v>
                </c:pt>
                <c:pt idx="789">
                  <c:v>98.350999999999999</c:v>
                </c:pt>
                <c:pt idx="790">
                  <c:v>98.192999999999998</c:v>
                </c:pt>
                <c:pt idx="791">
                  <c:v>98.003</c:v>
                </c:pt>
                <c:pt idx="792">
                  <c:v>97.799000000000007</c:v>
                </c:pt>
                <c:pt idx="793">
                  <c:v>97.599000000000004</c:v>
                </c:pt>
                <c:pt idx="794">
                  <c:v>97.444000000000003</c:v>
                </c:pt>
                <c:pt idx="795">
                  <c:v>97.290999999999997</c:v>
                </c:pt>
                <c:pt idx="796">
                  <c:v>97.147999999999996</c:v>
                </c:pt>
                <c:pt idx="797">
                  <c:v>97.055000000000007</c:v>
                </c:pt>
                <c:pt idx="798">
                  <c:v>96.968000000000004</c:v>
                </c:pt>
                <c:pt idx="799">
                  <c:v>96.930999999999997</c:v>
                </c:pt>
                <c:pt idx="800">
                  <c:v>96.926000000000002</c:v>
                </c:pt>
                <c:pt idx="801">
                  <c:v>96.9</c:v>
                </c:pt>
                <c:pt idx="802">
                  <c:v>96.879000000000005</c:v>
                </c:pt>
                <c:pt idx="803">
                  <c:v>96.817999999999998</c:v>
                </c:pt>
                <c:pt idx="804">
                  <c:v>96.757000000000005</c:v>
                </c:pt>
                <c:pt idx="805">
                  <c:v>96.7</c:v>
                </c:pt>
                <c:pt idx="806">
                  <c:v>96.631</c:v>
                </c:pt>
                <c:pt idx="807">
                  <c:v>96.584999999999994</c:v>
                </c:pt>
                <c:pt idx="808">
                  <c:v>96.608999999999995</c:v>
                </c:pt>
                <c:pt idx="809">
                  <c:v>96.688999999999993</c:v>
                </c:pt>
                <c:pt idx="810">
                  <c:v>96.704999999999998</c:v>
                </c:pt>
                <c:pt idx="811">
                  <c:v>96.793999999999997</c:v>
                </c:pt>
                <c:pt idx="812">
                  <c:v>96.861000000000004</c:v>
                </c:pt>
                <c:pt idx="813">
                  <c:v>96.938999999999993</c:v>
                </c:pt>
                <c:pt idx="814">
                  <c:v>97.031999999999996</c:v>
                </c:pt>
                <c:pt idx="815">
                  <c:v>97.116</c:v>
                </c:pt>
                <c:pt idx="816">
                  <c:v>97.173000000000002</c:v>
                </c:pt>
                <c:pt idx="817">
                  <c:v>97.242000000000004</c:v>
                </c:pt>
                <c:pt idx="818">
                  <c:v>97.284999999999997</c:v>
                </c:pt>
                <c:pt idx="819">
                  <c:v>97.328999999999994</c:v>
                </c:pt>
                <c:pt idx="820">
                  <c:v>97.328000000000003</c:v>
                </c:pt>
                <c:pt idx="821">
                  <c:v>97.281999999999996</c:v>
                </c:pt>
                <c:pt idx="822">
                  <c:v>97.242000000000004</c:v>
                </c:pt>
                <c:pt idx="823">
                  <c:v>97.209000000000003</c:v>
                </c:pt>
                <c:pt idx="824">
                  <c:v>97.218000000000004</c:v>
                </c:pt>
                <c:pt idx="825">
                  <c:v>97.201999999999998</c:v>
                </c:pt>
                <c:pt idx="826">
                  <c:v>97.209000000000003</c:v>
                </c:pt>
                <c:pt idx="827">
                  <c:v>97.224000000000004</c:v>
                </c:pt>
                <c:pt idx="828">
                  <c:v>97.171999999999997</c:v>
                </c:pt>
                <c:pt idx="829">
                  <c:v>97.125</c:v>
                </c:pt>
                <c:pt idx="830">
                  <c:v>97.025000000000006</c:v>
                </c:pt>
                <c:pt idx="831">
                  <c:v>96.984999999999999</c:v>
                </c:pt>
                <c:pt idx="832">
                  <c:v>96.94</c:v>
                </c:pt>
                <c:pt idx="833">
                  <c:v>96.911000000000001</c:v>
                </c:pt>
                <c:pt idx="834">
                  <c:v>96.844999999999999</c:v>
                </c:pt>
                <c:pt idx="835">
                  <c:v>96.718000000000004</c:v>
                </c:pt>
                <c:pt idx="836">
                  <c:v>96.605999999999995</c:v>
                </c:pt>
                <c:pt idx="837">
                  <c:v>96.444999999999993</c:v>
                </c:pt>
                <c:pt idx="838">
                  <c:v>96.296000000000006</c:v>
                </c:pt>
                <c:pt idx="839">
                  <c:v>96.120999999999995</c:v>
                </c:pt>
                <c:pt idx="840">
                  <c:v>95.968000000000004</c:v>
                </c:pt>
                <c:pt idx="841">
                  <c:v>95.834000000000003</c:v>
                </c:pt>
                <c:pt idx="842">
                  <c:v>95.713999999999999</c:v>
                </c:pt>
                <c:pt idx="843">
                  <c:v>95.608999999999995</c:v>
                </c:pt>
                <c:pt idx="844">
                  <c:v>95.543000000000006</c:v>
                </c:pt>
                <c:pt idx="845">
                  <c:v>95.427000000000007</c:v>
                </c:pt>
                <c:pt idx="846">
                  <c:v>95.301000000000002</c:v>
                </c:pt>
                <c:pt idx="847">
                  <c:v>95.146000000000001</c:v>
                </c:pt>
                <c:pt idx="848">
                  <c:v>95.016000000000005</c:v>
                </c:pt>
                <c:pt idx="849">
                  <c:v>94.92</c:v>
                </c:pt>
                <c:pt idx="850">
                  <c:v>94.837999999999994</c:v>
                </c:pt>
                <c:pt idx="851">
                  <c:v>94.774000000000001</c:v>
                </c:pt>
                <c:pt idx="852">
                  <c:v>94.674000000000007</c:v>
                </c:pt>
                <c:pt idx="853">
                  <c:v>94.599000000000004</c:v>
                </c:pt>
                <c:pt idx="854">
                  <c:v>94.504000000000005</c:v>
                </c:pt>
                <c:pt idx="855">
                  <c:v>94.393000000000001</c:v>
                </c:pt>
                <c:pt idx="856">
                  <c:v>94.325000000000003</c:v>
                </c:pt>
                <c:pt idx="857">
                  <c:v>94.277000000000001</c:v>
                </c:pt>
                <c:pt idx="858">
                  <c:v>94.287999999999997</c:v>
                </c:pt>
                <c:pt idx="859">
                  <c:v>94.268000000000001</c:v>
                </c:pt>
                <c:pt idx="860">
                  <c:v>94.244</c:v>
                </c:pt>
                <c:pt idx="861">
                  <c:v>94.218999999999994</c:v>
                </c:pt>
                <c:pt idx="862">
                  <c:v>94.210999999999999</c:v>
                </c:pt>
                <c:pt idx="863">
                  <c:v>94.186999999999998</c:v>
                </c:pt>
                <c:pt idx="864">
                  <c:v>94.126000000000005</c:v>
                </c:pt>
                <c:pt idx="865">
                  <c:v>94.036000000000001</c:v>
                </c:pt>
                <c:pt idx="866">
                  <c:v>93.966999999999999</c:v>
                </c:pt>
                <c:pt idx="867">
                  <c:v>93.930999999999997</c:v>
                </c:pt>
                <c:pt idx="868">
                  <c:v>93.927999999999997</c:v>
                </c:pt>
                <c:pt idx="869">
                  <c:v>93.849000000000004</c:v>
                </c:pt>
                <c:pt idx="870">
                  <c:v>93.783000000000001</c:v>
                </c:pt>
                <c:pt idx="871">
                  <c:v>93.721000000000004</c:v>
                </c:pt>
                <c:pt idx="872">
                  <c:v>93.677000000000007</c:v>
                </c:pt>
                <c:pt idx="873">
                  <c:v>93.617000000000004</c:v>
                </c:pt>
                <c:pt idx="874">
                  <c:v>93.498000000000005</c:v>
                </c:pt>
                <c:pt idx="875">
                  <c:v>93.37</c:v>
                </c:pt>
                <c:pt idx="876">
                  <c:v>93.278999999999996</c:v>
                </c:pt>
                <c:pt idx="877">
                  <c:v>93.159000000000006</c:v>
                </c:pt>
                <c:pt idx="878">
                  <c:v>93.018000000000001</c:v>
                </c:pt>
                <c:pt idx="879">
                  <c:v>92.843999999999994</c:v>
                </c:pt>
                <c:pt idx="880">
                  <c:v>92.706000000000003</c:v>
                </c:pt>
                <c:pt idx="881">
                  <c:v>92.581999999999994</c:v>
                </c:pt>
                <c:pt idx="882">
                  <c:v>92.418999999999997</c:v>
                </c:pt>
                <c:pt idx="883">
                  <c:v>92.27</c:v>
                </c:pt>
                <c:pt idx="884">
                  <c:v>92.134</c:v>
                </c:pt>
                <c:pt idx="885">
                  <c:v>92.034000000000006</c:v>
                </c:pt>
                <c:pt idx="886">
                  <c:v>91.924999999999997</c:v>
                </c:pt>
                <c:pt idx="887">
                  <c:v>91.781999999999996</c:v>
                </c:pt>
                <c:pt idx="888">
                  <c:v>91.631</c:v>
                </c:pt>
                <c:pt idx="889">
                  <c:v>91.478999999999999</c:v>
                </c:pt>
                <c:pt idx="890">
                  <c:v>91.353999999999999</c:v>
                </c:pt>
                <c:pt idx="891">
                  <c:v>91.212000000000003</c:v>
                </c:pt>
                <c:pt idx="892">
                  <c:v>91.05</c:v>
                </c:pt>
                <c:pt idx="893">
                  <c:v>90.867999999999995</c:v>
                </c:pt>
                <c:pt idx="894">
                  <c:v>90.718999999999994</c:v>
                </c:pt>
                <c:pt idx="895">
                  <c:v>90.581999999999994</c:v>
                </c:pt>
                <c:pt idx="896">
                  <c:v>90.448999999999998</c:v>
                </c:pt>
                <c:pt idx="897">
                  <c:v>90.328000000000003</c:v>
                </c:pt>
                <c:pt idx="898">
                  <c:v>90.24</c:v>
                </c:pt>
                <c:pt idx="899">
                  <c:v>90.134</c:v>
                </c:pt>
                <c:pt idx="900">
                  <c:v>90.064999999999998</c:v>
                </c:pt>
                <c:pt idx="901">
                  <c:v>89.995999999999995</c:v>
                </c:pt>
                <c:pt idx="902">
                  <c:v>89.953999999999994</c:v>
                </c:pt>
                <c:pt idx="903">
                  <c:v>89.924000000000007</c:v>
                </c:pt>
                <c:pt idx="904">
                  <c:v>89.88</c:v>
                </c:pt>
                <c:pt idx="905">
                  <c:v>89.837000000000003</c:v>
                </c:pt>
                <c:pt idx="906">
                  <c:v>89.798000000000002</c:v>
                </c:pt>
                <c:pt idx="907">
                  <c:v>89.775999999999996</c:v>
                </c:pt>
                <c:pt idx="908">
                  <c:v>89.816999999999993</c:v>
                </c:pt>
                <c:pt idx="909">
                  <c:v>89.864000000000004</c:v>
                </c:pt>
                <c:pt idx="910">
                  <c:v>89.900999999999996</c:v>
                </c:pt>
                <c:pt idx="911">
                  <c:v>89.962000000000003</c:v>
                </c:pt>
                <c:pt idx="912">
                  <c:v>90.046999999999997</c:v>
                </c:pt>
                <c:pt idx="913">
                  <c:v>90.078999999999994</c:v>
                </c:pt>
                <c:pt idx="914">
                  <c:v>90.082999999999998</c:v>
                </c:pt>
                <c:pt idx="915">
                  <c:v>90.075999999999993</c:v>
                </c:pt>
                <c:pt idx="916">
                  <c:v>90.078999999999994</c:v>
                </c:pt>
                <c:pt idx="917">
                  <c:v>90.078999999999994</c:v>
                </c:pt>
                <c:pt idx="918">
                  <c:v>90.037999999999997</c:v>
                </c:pt>
                <c:pt idx="919">
                  <c:v>90</c:v>
                </c:pt>
                <c:pt idx="920">
                  <c:v>90</c:v>
                </c:pt>
                <c:pt idx="921">
                  <c:v>89.984999999999999</c:v>
                </c:pt>
                <c:pt idx="922">
                  <c:v>89.986999999999995</c:v>
                </c:pt>
                <c:pt idx="923">
                  <c:v>89.966999999999999</c:v>
                </c:pt>
                <c:pt idx="924">
                  <c:v>89.953999999999994</c:v>
                </c:pt>
                <c:pt idx="925">
                  <c:v>89.924999999999997</c:v>
                </c:pt>
                <c:pt idx="926">
                  <c:v>89.885000000000005</c:v>
                </c:pt>
                <c:pt idx="927">
                  <c:v>89.834999999999994</c:v>
                </c:pt>
                <c:pt idx="928">
                  <c:v>89.763000000000005</c:v>
                </c:pt>
                <c:pt idx="929">
                  <c:v>89.632999999999996</c:v>
                </c:pt>
                <c:pt idx="930">
                  <c:v>89.497</c:v>
                </c:pt>
                <c:pt idx="931">
                  <c:v>89.373000000000005</c:v>
                </c:pt>
                <c:pt idx="932">
                  <c:v>89.248999999999995</c:v>
                </c:pt>
                <c:pt idx="933">
                  <c:v>89.147000000000006</c:v>
                </c:pt>
                <c:pt idx="934">
                  <c:v>89.058000000000007</c:v>
                </c:pt>
                <c:pt idx="935">
                  <c:v>89.004999999999995</c:v>
                </c:pt>
                <c:pt idx="936">
                  <c:v>88.951999999999998</c:v>
                </c:pt>
                <c:pt idx="937">
                  <c:v>88.878</c:v>
                </c:pt>
                <c:pt idx="938">
                  <c:v>88.807000000000002</c:v>
                </c:pt>
                <c:pt idx="939">
                  <c:v>88.745000000000005</c:v>
                </c:pt>
                <c:pt idx="940">
                  <c:v>88.664000000000001</c:v>
                </c:pt>
                <c:pt idx="941">
                  <c:v>88.528999999999996</c:v>
                </c:pt>
                <c:pt idx="942">
                  <c:v>88.379000000000005</c:v>
                </c:pt>
                <c:pt idx="943">
                  <c:v>88.174999999999997</c:v>
                </c:pt>
                <c:pt idx="944">
                  <c:v>87.963999999999999</c:v>
                </c:pt>
                <c:pt idx="945">
                  <c:v>87.74</c:v>
                </c:pt>
                <c:pt idx="946">
                  <c:v>87.503</c:v>
                </c:pt>
                <c:pt idx="947">
                  <c:v>87.274000000000001</c:v>
                </c:pt>
                <c:pt idx="948">
                  <c:v>87.093000000000004</c:v>
                </c:pt>
                <c:pt idx="949">
                  <c:v>86.932000000000002</c:v>
                </c:pt>
                <c:pt idx="950">
                  <c:v>86.802000000000007</c:v>
                </c:pt>
                <c:pt idx="951">
                  <c:v>86.668999999999997</c:v>
                </c:pt>
                <c:pt idx="952">
                  <c:v>86.524000000000001</c:v>
                </c:pt>
                <c:pt idx="953">
                  <c:v>86.344999999999999</c:v>
                </c:pt>
                <c:pt idx="954">
                  <c:v>86.153000000000006</c:v>
                </c:pt>
                <c:pt idx="955">
                  <c:v>85.962999999999994</c:v>
                </c:pt>
                <c:pt idx="956">
                  <c:v>85.78</c:v>
                </c:pt>
                <c:pt idx="957">
                  <c:v>85.623000000000005</c:v>
                </c:pt>
                <c:pt idx="958">
                  <c:v>85.481999999999999</c:v>
                </c:pt>
                <c:pt idx="959">
                  <c:v>85.367000000000004</c:v>
                </c:pt>
                <c:pt idx="960">
                  <c:v>85.262</c:v>
                </c:pt>
                <c:pt idx="961">
                  <c:v>85.122</c:v>
                </c:pt>
                <c:pt idx="962">
                  <c:v>85.031000000000006</c:v>
                </c:pt>
                <c:pt idx="963">
                  <c:v>84.965000000000003</c:v>
                </c:pt>
                <c:pt idx="964">
                  <c:v>84.938000000000002</c:v>
                </c:pt>
                <c:pt idx="965">
                  <c:v>84.930999999999997</c:v>
                </c:pt>
                <c:pt idx="966">
                  <c:v>84.921000000000006</c:v>
                </c:pt>
                <c:pt idx="967">
                  <c:v>84.896000000000001</c:v>
                </c:pt>
                <c:pt idx="968">
                  <c:v>84.856999999999999</c:v>
                </c:pt>
                <c:pt idx="969">
                  <c:v>84.739000000000004</c:v>
                </c:pt>
                <c:pt idx="970">
                  <c:v>84.573999999999998</c:v>
                </c:pt>
                <c:pt idx="971">
                  <c:v>84.39</c:v>
                </c:pt>
                <c:pt idx="972">
                  <c:v>84.210999999999999</c:v>
                </c:pt>
                <c:pt idx="973">
                  <c:v>84.025999999999996</c:v>
                </c:pt>
                <c:pt idx="974">
                  <c:v>83.864000000000004</c:v>
                </c:pt>
                <c:pt idx="975">
                  <c:v>83.698999999999998</c:v>
                </c:pt>
                <c:pt idx="976">
                  <c:v>83.575999999999993</c:v>
                </c:pt>
                <c:pt idx="977">
                  <c:v>83.459000000000003</c:v>
                </c:pt>
                <c:pt idx="978">
                  <c:v>83.334999999999994</c:v>
                </c:pt>
                <c:pt idx="979">
                  <c:v>83.234999999999999</c:v>
                </c:pt>
                <c:pt idx="980">
                  <c:v>83.091999999999999</c:v>
                </c:pt>
                <c:pt idx="981">
                  <c:v>82.941000000000003</c:v>
                </c:pt>
                <c:pt idx="982">
                  <c:v>82.820999999999998</c:v>
                </c:pt>
                <c:pt idx="983">
                  <c:v>82.671000000000006</c:v>
                </c:pt>
                <c:pt idx="984">
                  <c:v>82.534999999999997</c:v>
                </c:pt>
                <c:pt idx="985">
                  <c:v>82.37</c:v>
                </c:pt>
                <c:pt idx="986">
                  <c:v>82.212999999999994</c:v>
                </c:pt>
                <c:pt idx="987">
                  <c:v>82.087000000000003</c:v>
                </c:pt>
                <c:pt idx="988">
                  <c:v>81.965999999999994</c:v>
                </c:pt>
                <c:pt idx="989">
                  <c:v>81.869</c:v>
                </c:pt>
                <c:pt idx="990">
                  <c:v>81.81</c:v>
                </c:pt>
                <c:pt idx="991">
                  <c:v>81.808000000000007</c:v>
                </c:pt>
                <c:pt idx="992">
                  <c:v>81.849999999999994</c:v>
                </c:pt>
                <c:pt idx="993">
                  <c:v>81.881</c:v>
                </c:pt>
                <c:pt idx="994">
                  <c:v>81.903999999999996</c:v>
                </c:pt>
                <c:pt idx="995">
                  <c:v>81.924000000000007</c:v>
                </c:pt>
                <c:pt idx="996">
                  <c:v>81.935000000000002</c:v>
                </c:pt>
                <c:pt idx="997">
                  <c:v>81.923000000000002</c:v>
                </c:pt>
                <c:pt idx="998">
                  <c:v>81.884</c:v>
                </c:pt>
                <c:pt idx="999">
                  <c:v>81.834000000000003</c:v>
                </c:pt>
                <c:pt idx="1000">
                  <c:v>81.772000000000006</c:v>
                </c:pt>
                <c:pt idx="1001">
                  <c:v>81.736999999999995</c:v>
                </c:pt>
                <c:pt idx="1002">
                  <c:v>81.697000000000003</c:v>
                </c:pt>
                <c:pt idx="1003">
                  <c:v>81.676000000000002</c:v>
                </c:pt>
                <c:pt idx="1004">
                  <c:v>81.674000000000007</c:v>
                </c:pt>
                <c:pt idx="1005">
                  <c:v>81.667000000000002</c:v>
                </c:pt>
                <c:pt idx="1006">
                  <c:v>81.665000000000006</c:v>
                </c:pt>
                <c:pt idx="1007">
                  <c:v>81.635999999999996</c:v>
                </c:pt>
                <c:pt idx="1008">
                  <c:v>81.631</c:v>
                </c:pt>
                <c:pt idx="1009">
                  <c:v>81.619</c:v>
                </c:pt>
                <c:pt idx="1010">
                  <c:v>81.587000000000003</c:v>
                </c:pt>
                <c:pt idx="1011">
                  <c:v>81.570999999999998</c:v>
                </c:pt>
                <c:pt idx="1012">
                  <c:v>81.503</c:v>
                </c:pt>
                <c:pt idx="1013">
                  <c:v>81.388000000000005</c:v>
                </c:pt>
                <c:pt idx="1014">
                  <c:v>81.272000000000006</c:v>
                </c:pt>
                <c:pt idx="1015">
                  <c:v>81.138000000000005</c:v>
                </c:pt>
                <c:pt idx="1016">
                  <c:v>81.006</c:v>
                </c:pt>
                <c:pt idx="1017">
                  <c:v>80.822999999999993</c:v>
                </c:pt>
                <c:pt idx="1018">
                  <c:v>80.635999999999996</c:v>
                </c:pt>
                <c:pt idx="1019">
                  <c:v>80.453000000000003</c:v>
                </c:pt>
                <c:pt idx="1020">
                  <c:v>80.281999999999996</c:v>
                </c:pt>
                <c:pt idx="1021">
                  <c:v>80.097999999999999</c:v>
                </c:pt>
                <c:pt idx="1022">
                  <c:v>79.930999999999997</c:v>
                </c:pt>
                <c:pt idx="1023">
                  <c:v>79.772000000000006</c:v>
                </c:pt>
                <c:pt idx="1024">
                  <c:v>79.634</c:v>
                </c:pt>
                <c:pt idx="1025">
                  <c:v>79.45</c:v>
                </c:pt>
                <c:pt idx="1026">
                  <c:v>79.253</c:v>
                </c:pt>
                <c:pt idx="1027">
                  <c:v>79.037000000000006</c:v>
                </c:pt>
                <c:pt idx="1028">
                  <c:v>78.814999999999998</c:v>
                </c:pt>
                <c:pt idx="1029">
                  <c:v>78.542000000000002</c:v>
                </c:pt>
                <c:pt idx="1030">
                  <c:v>78.295000000000002</c:v>
                </c:pt>
                <c:pt idx="1031">
                  <c:v>78.099999999999994</c:v>
                </c:pt>
                <c:pt idx="1032">
                  <c:v>77.903000000000006</c:v>
                </c:pt>
                <c:pt idx="1033">
                  <c:v>77.783000000000001</c:v>
                </c:pt>
                <c:pt idx="1034">
                  <c:v>77.730999999999995</c:v>
                </c:pt>
                <c:pt idx="1035">
                  <c:v>77.692999999999998</c:v>
                </c:pt>
                <c:pt idx="1036">
                  <c:v>77.697000000000003</c:v>
                </c:pt>
                <c:pt idx="1037">
                  <c:v>77.673000000000002</c:v>
                </c:pt>
                <c:pt idx="1038">
                  <c:v>77.676000000000002</c:v>
                </c:pt>
                <c:pt idx="1039">
                  <c:v>77.686000000000007</c:v>
                </c:pt>
                <c:pt idx="1040">
                  <c:v>77.700999999999993</c:v>
                </c:pt>
                <c:pt idx="1041">
                  <c:v>77.680999999999997</c:v>
                </c:pt>
                <c:pt idx="1042">
                  <c:v>77.647000000000006</c:v>
                </c:pt>
                <c:pt idx="1043">
                  <c:v>77.619</c:v>
                </c:pt>
                <c:pt idx="1044">
                  <c:v>77.578999999999994</c:v>
                </c:pt>
                <c:pt idx="1045">
                  <c:v>77.483999999999995</c:v>
                </c:pt>
                <c:pt idx="1046">
                  <c:v>77.382000000000005</c:v>
                </c:pt>
                <c:pt idx="1047">
                  <c:v>77.256</c:v>
                </c:pt>
                <c:pt idx="1048">
                  <c:v>77.147000000000006</c:v>
                </c:pt>
                <c:pt idx="1049">
                  <c:v>77.025000000000006</c:v>
                </c:pt>
                <c:pt idx="1050">
                  <c:v>76.935000000000002</c:v>
                </c:pt>
                <c:pt idx="1051">
                  <c:v>76.838999999999999</c:v>
                </c:pt>
                <c:pt idx="1052">
                  <c:v>76.727999999999994</c:v>
                </c:pt>
                <c:pt idx="1053">
                  <c:v>76.614999999999995</c:v>
                </c:pt>
                <c:pt idx="1054">
                  <c:v>76.447000000000003</c:v>
                </c:pt>
                <c:pt idx="1055">
                  <c:v>76.251000000000005</c:v>
                </c:pt>
                <c:pt idx="1056">
                  <c:v>76.010999999999996</c:v>
                </c:pt>
                <c:pt idx="1057">
                  <c:v>75.781000000000006</c:v>
                </c:pt>
                <c:pt idx="1058">
                  <c:v>75.527000000000001</c:v>
                </c:pt>
                <c:pt idx="1059">
                  <c:v>75.325000000000003</c:v>
                </c:pt>
                <c:pt idx="1060">
                  <c:v>75.122</c:v>
                </c:pt>
                <c:pt idx="1061">
                  <c:v>74.947000000000003</c:v>
                </c:pt>
                <c:pt idx="1062">
                  <c:v>74.808000000000007</c:v>
                </c:pt>
                <c:pt idx="1063">
                  <c:v>74.668999999999997</c:v>
                </c:pt>
                <c:pt idx="1064">
                  <c:v>74.489999999999995</c:v>
                </c:pt>
                <c:pt idx="1065">
                  <c:v>74.314999999999998</c:v>
                </c:pt>
                <c:pt idx="1066">
                  <c:v>74.168000000000006</c:v>
                </c:pt>
                <c:pt idx="1067">
                  <c:v>74.063999999999993</c:v>
                </c:pt>
                <c:pt idx="1068">
                  <c:v>74.009</c:v>
                </c:pt>
                <c:pt idx="1069">
                  <c:v>73.962000000000003</c:v>
                </c:pt>
                <c:pt idx="1070">
                  <c:v>73.953000000000003</c:v>
                </c:pt>
                <c:pt idx="1071">
                  <c:v>73.897999999999996</c:v>
                </c:pt>
                <c:pt idx="1072">
                  <c:v>73.856999999999999</c:v>
                </c:pt>
                <c:pt idx="1073">
                  <c:v>73.793999999999997</c:v>
                </c:pt>
                <c:pt idx="1074">
                  <c:v>73.709000000000003</c:v>
                </c:pt>
                <c:pt idx="1075">
                  <c:v>73.596000000000004</c:v>
                </c:pt>
                <c:pt idx="1076">
                  <c:v>73.491</c:v>
                </c:pt>
                <c:pt idx="1077">
                  <c:v>73.412000000000006</c:v>
                </c:pt>
                <c:pt idx="1078">
                  <c:v>73.302999999999997</c:v>
                </c:pt>
                <c:pt idx="1079">
                  <c:v>73.209999999999994</c:v>
                </c:pt>
                <c:pt idx="1080">
                  <c:v>73.108999999999995</c:v>
                </c:pt>
                <c:pt idx="1081">
                  <c:v>73.013000000000005</c:v>
                </c:pt>
                <c:pt idx="1082">
                  <c:v>72.900000000000006</c:v>
                </c:pt>
                <c:pt idx="1083">
                  <c:v>72.807000000000002</c:v>
                </c:pt>
                <c:pt idx="1084">
                  <c:v>72.733999999999995</c:v>
                </c:pt>
                <c:pt idx="1085">
                  <c:v>72.667000000000002</c:v>
                </c:pt>
                <c:pt idx="1086">
                  <c:v>72.596999999999994</c:v>
                </c:pt>
                <c:pt idx="1087">
                  <c:v>72.506</c:v>
                </c:pt>
                <c:pt idx="1088">
                  <c:v>72.414000000000001</c:v>
                </c:pt>
                <c:pt idx="1089">
                  <c:v>72.275000000000006</c:v>
                </c:pt>
                <c:pt idx="1090">
                  <c:v>72.144000000000005</c:v>
                </c:pt>
                <c:pt idx="1091">
                  <c:v>71.995999999999995</c:v>
                </c:pt>
                <c:pt idx="1092">
                  <c:v>71.876999999999995</c:v>
                </c:pt>
                <c:pt idx="1093">
                  <c:v>71.742000000000004</c:v>
                </c:pt>
                <c:pt idx="1094">
                  <c:v>71.597999999999999</c:v>
                </c:pt>
                <c:pt idx="1095">
                  <c:v>71.448999999999998</c:v>
                </c:pt>
                <c:pt idx="1096">
                  <c:v>71.313000000000002</c:v>
                </c:pt>
                <c:pt idx="1097">
                  <c:v>71.177000000000007</c:v>
                </c:pt>
                <c:pt idx="1098">
                  <c:v>71.034999999999997</c:v>
                </c:pt>
                <c:pt idx="1099">
                  <c:v>70.855999999999995</c:v>
                </c:pt>
                <c:pt idx="1100">
                  <c:v>70.751999999999995</c:v>
                </c:pt>
                <c:pt idx="1101">
                  <c:v>70.626000000000005</c:v>
                </c:pt>
                <c:pt idx="1102">
                  <c:v>70.521000000000001</c:v>
                </c:pt>
                <c:pt idx="1103">
                  <c:v>70.394999999999996</c:v>
                </c:pt>
                <c:pt idx="1104">
                  <c:v>70.212999999999994</c:v>
                </c:pt>
                <c:pt idx="1105">
                  <c:v>70.019000000000005</c:v>
                </c:pt>
                <c:pt idx="1106">
                  <c:v>69.837000000000003</c:v>
                </c:pt>
                <c:pt idx="1107">
                  <c:v>69.66</c:v>
                </c:pt>
                <c:pt idx="1108">
                  <c:v>69.513000000000005</c:v>
                </c:pt>
                <c:pt idx="1109">
                  <c:v>69.364000000000004</c:v>
                </c:pt>
                <c:pt idx="1110">
                  <c:v>69.22</c:v>
                </c:pt>
                <c:pt idx="1111">
                  <c:v>69.069999999999993</c:v>
                </c:pt>
                <c:pt idx="1112">
                  <c:v>68.906000000000006</c:v>
                </c:pt>
                <c:pt idx="1113">
                  <c:v>68.736999999999995</c:v>
                </c:pt>
                <c:pt idx="1114">
                  <c:v>68.585999999999999</c:v>
                </c:pt>
                <c:pt idx="1115">
                  <c:v>68.474999999999994</c:v>
                </c:pt>
                <c:pt idx="1116">
                  <c:v>68.37</c:v>
                </c:pt>
                <c:pt idx="1117">
                  <c:v>68.307000000000002</c:v>
                </c:pt>
                <c:pt idx="1118">
                  <c:v>68.23</c:v>
                </c:pt>
                <c:pt idx="1119">
                  <c:v>68.147000000000006</c:v>
                </c:pt>
                <c:pt idx="1120">
                  <c:v>68.123000000000005</c:v>
                </c:pt>
                <c:pt idx="1121">
                  <c:v>68.046000000000006</c:v>
                </c:pt>
                <c:pt idx="1122">
                  <c:v>67.959000000000003</c:v>
                </c:pt>
                <c:pt idx="1123">
                  <c:v>67.875</c:v>
                </c:pt>
                <c:pt idx="1124">
                  <c:v>67.781000000000006</c:v>
                </c:pt>
                <c:pt idx="1125">
                  <c:v>67.69</c:v>
                </c:pt>
                <c:pt idx="1126">
                  <c:v>67.59</c:v>
                </c:pt>
                <c:pt idx="1127">
                  <c:v>67.48</c:v>
                </c:pt>
                <c:pt idx="1128">
                  <c:v>67.385999999999996</c:v>
                </c:pt>
                <c:pt idx="1129">
                  <c:v>67.287999999999997</c:v>
                </c:pt>
                <c:pt idx="1130">
                  <c:v>67.198999999999998</c:v>
                </c:pt>
                <c:pt idx="1131">
                  <c:v>67.117000000000004</c:v>
                </c:pt>
                <c:pt idx="1132">
                  <c:v>67.025000000000006</c:v>
                </c:pt>
                <c:pt idx="1133">
                  <c:v>66.942999999999998</c:v>
                </c:pt>
                <c:pt idx="1134">
                  <c:v>66.841999999999999</c:v>
                </c:pt>
                <c:pt idx="1135">
                  <c:v>66.718999999999994</c:v>
                </c:pt>
                <c:pt idx="1136">
                  <c:v>66.566000000000003</c:v>
                </c:pt>
                <c:pt idx="1137">
                  <c:v>66.393000000000001</c:v>
                </c:pt>
                <c:pt idx="1138">
                  <c:v>66.186999999999998</c:v>
                </c:pt>
                <c:pt idx="1139">
                  <c:v>65.998999999999995</c:v>
                </c:pt>
                <c:pt idx="1140">
                  <c:v>65.813000000000002</c:v>
                </c:pt>
                <c:pt idx="1141">
                  <c:v>65.635000000000005</c:v>
                </c:pt>
                <c:pt idx="1142">
                  <c:v>65.475999999999999</c:v>
                </c:pt>
                <c:pt idx="1143">
                  <c:v>65.341999999999999</c:v>
                </c:pt>
                <c:pt idx="1144">
                  <c:v>65.192999999999998</c:v>
                </c:pt>
                <c:pt idx="1145">
                  <c:v>65.066999999999993</c:v>
                </c:pt>
                <c:pt idx="1146">
                  <c:v>64.962000000000003</c:v>
                </c:pt>
                <c:pt idx="1147">
                  <c:v>64.864999999999995</c:v>
                </c:pt>
                <c:pt idx="1148">
                  <c:v>64.768000000000001</c:v>
                </c:pt>
                <c:pt idx="1149">
                  <c:v>64.647000000000006</c:v>
                </c:pt>
                <c:pt idx="1150">
                  <c:v>64.507000000000005</c:v>
                </c:pt>
                <c:pt idx="1151">
                  <c:v>64.367000000000004</c:v>
                </c:pt>
                <c:pt idx="1152">
                  <c:v>64.200999999999993</c:v>
                </c:pt>
                <c:pt idx="1153">
                  <c:v>64.045000000000002</c:v>
                </c:pt>
                <c:pt idx="1154">
                  <c:v>63.89</c:v>
                </c:pt>
                <c:pt idx="1155">
                  <c:v>63.764000000000003</c:v>
                </c:pt>
                <c:pt idx="1156">
                  <c:v>63.66</c:v>
                </c:pt>
                <c:pt idx="1157">
                  <c:v>63.537999999999997</c:v>
                </c:pt>
                <c:pt idx="1158">
                  <c:v>63.463999999999999</c:v>
                </c:pt>
                <c:pt idx="1159">
                  <c:v>63.389000000000003</c:v>
                </c:pt>
                <c:pt idx="1160">
                  <c:v>63.307000000000002</c:v>
                </c:pt>
                <c:pt idx="1161">
                  <c:v>63.244999999999997</c:v>
                </c:pt>
                <c:pt idx="1162">
                  <c:v>63.164999999999999</c:v>
                </c:pt>
                <c:pt idx="1163">
                  <c:v>63.063000000000002</c:v>
                </c:pt>
                <c:pt idx="1164">
                  <c:v>62.936999999999998</c:v>
                </c:pt>
                <c:pt idx="1165">
                  <c:v>62.801000000000002</c:v>
                </c:pt>
                <c:pt idx="1166">
                  <c:v>62.66</c:v>
                </c:pt>
                <c:pt idx="1167">
                  <c:v>62.52</c:v>
                </c:pt>
                <c:pt idx="1168">
                  <c:v>62.386000000000003</c:v>
                </c:pt>
                <c:pt idx="1169">
                  <c:v>62.24</c:v>
                </c:pt>
                <c:pt idx="1170">
                  <c:v>62.100999999999999</c:v>
                </c:pt>
                <c:pt idx="1171">
                  <c:v>61.972999999999999</c:v>
                </c:pt>
                <c:pt idx="1172">
                  <c:v>61.835999999999999</c:v>
                </c:pt>
                <c:pt idx="1173">
                  <c:v>61.738999999999997</c:v>
                </c:pt>
                <c:pt idx="1174">
                  <c:v>61.661999999999999</c:v>
                </c:pt>
                <c:pt idx="1175">
                  <c:v>61.601999999999997</c:v>
                </c:pt>
                <c:pt idx="1176">
                  <c:v>61.53</c:v>
                </c:pt>
                <c:pt idx="1177">
                  <c:v>61.45</c:v>
                </c:pt>
                <c:pt idx="1178">
                  <c:v>61.366</c:v>
                </c:pt>
                <c:pt idx="1179">
                  <c:v>61.283000000000001</c:v>
                </c:pt>
                <c:pt idx="1180">
                  <c:v>61.212000000000003</c:v>
                </c:pt>
                <c:pt idx="1181">
                  <c:v>61.133000000000003</c:v>
                </c:pt>
                <c:pt idx="1182">
                  <c:v>61.033000000000001</c:v>
                </c:pt>
                <c:pt idx="1183">
                  <c:v>60.896000000000001</c:v>
                </c:pt>
                <c:pt idx="1184">
                  <c:v>60.781999999999996</c:v>
                </c:pt>
                <c:pt idx="1185">
                  <c:v>60.680999999999997</c:v>
                </c:pt>
                <c:pt idx="1186">
                  <c:v>60.570999999999998</c:v>
                </c:pt>
                <c:pt idx="1187">
                  <c:v>60.457000000000001</c:v>
                </c:pt>
                <c:pt idx="1188">
                  <c:v>60.347000000000001</c:v>
                </c:pt>
                <c:pt idx="1189">
                  <c:v>60.232999999999997</c:v>
                </c:pt>
                <c:pt idx="1190">
                  <c:v>60.143000000000001</c:v>
                </c:pt>
                <c:pt idx="1191">
                  <c:v>60.046999999999997</c:v>
                </c:pt>
                <c:pt idx="1192">
                  <c:v>59.93</c:v>
                </c:pt>
                <c:pt idx="1193">
                  <c:v>59.811999999999998</c:v>
                </c:pt>
                <c:pt idx="1194">
                  <c:v>59.709000000000003</c:v>
                </c:pt>
                <c:pt idx="1195">
                  <c:v>59.573999999999998</c:v>
                </c:pt>
                <c:pt idx="1196">
                  <c:v>59.439</c:v>
                </c:pt>
                <c:pt idx="1197">
                  <c:v>59.302999999999997</c:v>
                </c:pt>
                <c:pt idx="1198">
                  <c:v>59.167999999999999</c:v>
                </c:pt>
                <c:pt idx="1199">
                  <c:v>59.066000000000003</c:v>
                </c:pt>
                <c:pt idx="1200">
                  <c:v>58.932000000000002</c:v>
                </c:pt>
                <c:pt idx="1201">
                  <c:v>58.771999999999998</c:v>
                </c:pt>
                <c:pt idx="1202">
                  <c:v>58.594999999999999</c:v>
                </c:pt>
                <c:pt idx="1203">
                  <c:v>58.418999999999997</c:v>
                </c:pt>
                <c:pt idx="1204">
                  <c:v>58.261000000000003</c:v>
                </c:pt>
                <c:pt idx="1205">
                  <c:v>58.078000000000003</c:v>
                </c:pt>
                <c:pt idx="1206">
                  <c:v>57.9</c:v>
                </c:pt>
                <c:pt idx="1207">
                  <c:v>57.735999999999997</c:v>
                </c:pt>
                <c:pt idx="1208">
                  <c:v>57.591999999999999</c:v>
                </c:pt>
                <c:pt idx="1209">
                  <c:v>57.451000000000001</c:v>
                </c:pt>
                <c:pt idx="1210">
                  <c:v>57.326999999999998</c:v>
                </c:pt>
                <c:pt idx="1211">
                  <c:v>57.197000000000003</c:v>
                </c:pt>
                <c:pt idx="1212">
                  <c:v>57.079000000000001</c:v>
                </c:pt>
                <c:pt idx="1213">
                  <c:v>56.963000000000001</c:v>
                </c:pt>
                <c:pt idx="1214">
                  <c:v>56.856000000000002</c:v>
                </c:pt>
                <c:pt idx="1215">
                  <c:v>56.743000000000002</c:v>
                </c:pt>
                <c:pt idx="1216">
                  <c:v>56.633000000000003</c:v>
                </c:pt>
                <c:pt idx="1217">
                  <c:v>56.523000000000003</c:v>
                </c:pt>
                <c:pt idx="1218">
                  <c:v>56.415999999999997</c:v>
                </c:pt>
                <c:pt idx="1219">
                  <c:v>56.323</c:v>
                </c:pt>
                <c:pt idx="1220">
                  <c:v>56.222000000000001</c:v>
                </c:pt>
                <c:pt idx="1221">
                  <c:v>56.122</c:v>
                </c:pt>
                <c:pt idx="1222">
                  <c:v>56.046999999999997</c:v>
                </c:pt>
                <c:pt idx="1223">
                  <c:v>55.963000000000001</c:v>
                </c:pt>
                <c:pt idx="1224">
                  <c:v>55.889000000000003</c:v>
                </c:pt>
                <c:pt idx="1225">
                  <c:v>55.816000000000003</c:v>
                </c:pt>
                <c:pt idx="1226">
                  <c:v>55.768999999999998</c:v>
                </c:pt>
                <c:pt idx="1227">
                  <c:v>55.71</c:v>
                </c:pt>
                <c:pt idx="1228">
                  <c:v>55.654000000000003</c:v>
                </c:pt>
                <c:pt idx="1229">
                  <c:v>55.569000000000003</c:v>
                </c:pt>
                <c:pt idx="1230">
                  <c:v>55.503</c:v>
                </c:pt>
                <c:pt idx="1231">
                  <c:v>55.453000000000003</c:v>
                </c:pt>
                <c:pt idx="1232">
                  <c:v>55.393000000000001</c:v>
                </c:pt>
                <c:pt idx="1233">
                  <c:v>55.347000000000001</c:v>
                </c:pt>
                <c:pt idx="1234">
                  <c:v>55.323</c:v>
                </c:pt>
                <c:pt idx="1235">
                  <c:v>55.286000000000001</c:v>
                </c:pt>
                <c:pt idx="1236">
                  <c:v>55.226999999999997</c:v>
                </c:pt>
                <c:pt idx="1237">
                  <c:v>55.162999999999997</c:v>
                </c:pt>
                <c:pt idx="1238">
                  <c:v>55.106999999999999</c:v>
                </c:pt>
                <c:pt idx="1239">
                  <c:v>55.061999999999998</c:v>
                </c:pt>
                <c:pt idx="1240">
                  <c:v>54.981999999999999</c:v>
                </c:pt>
                <c:pt idx="1241">
                  <c:v>54.884999999999998</c:v>
                </c:pt>
                <c:pt idx="1242">
                  <c:v>54.771000000000001</c:v>
                </c:pt>
                <c:pt idx="1243">
                  <c:v>54.634999999999998</c:v>
                </c:pt>
                <c:pt idx="1244">
                  <c:v>54.503999999999998</c:v>
                </c:pt>
                <c:pt idx="1245">
                  <c:v>54.377000000000002</c:v>
                </c:pt>
                <c:pt idx="1246">
                  <c:v>54.279000000000003</c:v>
                </c:pt>
                <c:pt idx="1247">
                  <c:v>54.174999999999997</c:v>
                </c:pt>
                <c:pt idx="1248">
                  <c:v>54.063000000000002</c:v>
                </c:pt>
                <c:pt idx="1249">
                  <c:v>53.938000000000002</c:v>
                </c:pt>
                <c:pt idx="1250">
                  <c:v>53.829000000000001</c:v>
                </c:pt>
                <c:pt idx="1251">
                  <c:v>53.694000000000003</c:v>
                </c:pt>
                <c:pt idx="1252">
                  <c:v>53.540999999999997</c:v>
                </c:pt>
                <c:pt idx="1253">
                  <c:v>53.401000000000003</c:v>
                </c:pt>
                <c:pt idx="1254">
                  <c:v>53.25</c:v>
                </c:pt>
                <c:pt idx="1255">
                  <c:v>53.116999999999997</c:v>
                </c:pt>
                <c:pt idx="1256">
                  <c:v>53</c:v>
                </c:pt>
                <c:pt idx="1257">
                  <c:v>52.899000000000001</c:v>
                </c:pt>
                <c:pt idx="1258">
                  <c:v>52.81</c:v>
                </c:pt>
                <c:pt idx="1259">
                  <c:v>52.695</c:v>
                </c:pt>
                <c:pt idx="1260">
                  <c:v>52.570999999999998</c:v>
                </c:pt>
                <c:pt idx="1261">
                  <c:v>52.457000000000001</c:v>
                </c:pt>
                <c:pt idx="1262">
                  <c:v>52.36</c:v>
                </c:pt>
                <c:pt idx="1263">
                  <c:v>52.276000000000003</c:v>
                </c:pt>
                <c:pt idx="1264">
                  <c:v>52.197000000000003</c:v>
                </c:pt>
                <c:pt idx="1265">
                  <c:v>52.136000000000003</c:v>
                </c:pt>
                <c:pt idx="1266">
                  <c:v>52.081000000000003</c:v>
                </c:pt>
                <c:pt idx="1267">
                  <c:v>52.005000000000003</c:v>
                </c:pt>
                <c:pt idx="1268">
                  <c:v>51.905999999999999</c:v>
                </c:pt>
                <c:pt idx="1269">
                  <c:v>51.826999999999998</c:v>
                </c:pt>
                <c:pt idx="1270">
                  <c:v>51.752000000000002</c:v>
                </c:pt>
                <c:pt idx="1271">
                  <c:v>51.685000000000002</c:v>
                </c:pt>
                <c:pt idx="1272">
                  <c:v>51.62</c:v>
                </c:pt>
                <c:pt idx="1273">
                  <c:v>51.555999999999997</c:v>
                </c:pt>
                <c:pt idx="1274">
                  <c:v>51.488999999999997</c:v>
                </c:pt>
                <c:pt idx="1275">
                  <c:v>51.405999999999999</c:v>
                </c:pt>
                <c:pt idx="1276">
                  <c:v>51.301000000000002</c:v>
                </c:pt>
                <c:pt idx="1277">
                  <c:v>51.168999999999997</c:v>
                </c:pt>
                <c:pt idx="1278">
                  <c:v>51.031999999999996</c:v>
                </c:pt>
                <c:pt idx="1279">
                  <c:v>50.895000000000003</c:v>
                </c:pt>
                <c:pt idx="1280">
                  <c:v>50.759</c:v>
                </c:pt>
                <c:pt idx="1281">
                  <c:v>50.619</c:v>
                </c:pt>
                <c:pt idx="1282">
                  <c:v>50.499000000000002</c:v>
                </c:pt>
                <c:pt idx="1283">
                  <c:v>50.389000000000003</c:v>
                </c:pt>
                <c:pt idx="1284">
                  <c:v>50.319000000000003</c:v>
                </c:pt>
                <c:pt idx="1285">
                  <c:v>50.261000000000003</c:v>
                </c:pt>
                <c:pt idx="1286">
                  <c:v>50.219000000000001</c:v>
                </c:pt>
                <c:pt idx="1287">
                  <c:v>50.140999999999998</c:v>
                </c:pt>
                <c:pt idx="1288">
                  <c:v>50.079000000000001</c:v>
                </c:pt>
                <c:pt idx="1289">
                  <c:v>50.048999999999999</c:v>
                </c:pt>
                <c:pt idx="1290">
                  <c:v>50.009</c:v>
                </c:pt>
                <c:pt idx="1291">
                  <c:v>49.976999999999997</c:v>
                </c:pt>
                <c:pt idx="1292">
                  <c:v>49.935000000000002</c:v>
                </c:pt>
                <c:pt idx="1293">
                  <c:v>49.896000000000001</c:v>
                </c:pt>
                <c:pt idx="1294">
                  <c:v>49.831000000000003</c:v>
                </c:pt>
                <c:pt idx="1295">
                  <c:v>49.768000000000001</c:v>
                </c:pt>
                <c:pt idx="1296">
                  <c:v>49.722999999999999</c:v>
                </c:pt>
                <c:pt idx="1297">
                  <c:v>49.682000000000002</c:v>
                </c:pt>
                <c:pt idx="1298">
                  <c:v>49.665999999999997</c:v>
                </c:pt>
                <c:pt idx="1299">
                  <c:v>49.643999999999998</c:v>
                </c:pt>
                <c:pt idx="1300">
                  <c:v>49.64</c:v>
                </c:pt>
                <c:pt idx="1301">
                  <c:v>49.639000000000003</c:v>
                </c:pt>
                <c:pt idx="1302">
                  <c:v>49.634</c:v>
                </c:pt>
                <c:pt idx="1303">
                  <c:v>49.601999999999997</c:v>
                </c:pt>
                <c:pt idx="1304">
                  <c:v>49.567</c:v>
                </c:pt>
                <c:pt idx="1305">
                  <c:v>49.497</c:v>
                </c:pt>
                <c:pt idx="1306">
                  <c:v>49.406999999999996</c:v>
                </c:pt>
                <c:pt idx="1307">
                  <c:v>49.320999999999998</c:v>
                </c:pt>
                <c:pt idx="1308">
                  <c:v>49.244999999999997</c:v>
                </c:pt>
                <c:pt idx="1309">
                  <c:v>49.16</c:v>
                </c:pt>
                <c:pt idx="1310">
                  <c:v>49.055999999999997</c:v>
                </c:pt>
                <c:pt idx="1311">
                  <c:v>48.957999999999998</c:v>
                </c:pt>
                <c:pt idx="1312">
                  <c:v>48.866</c:v>
                </c:pt>
                <c:pt idx="1313">
                  <c:v>48.773000000000003</c:v>
                </c:pt>
                <c:pt idx="1314">
                  <c:v>48.697000000000003</c:v>
                </c:pt>
                <c:pt idx="1315">
                  <c:v>48.64</c:v>
                </c:pt>
                <c:pt idx="1316">
                  <c:v>48.593000000000004</c:v>
                </c:pt>
                <c:pt idx="1317">
                  <c:v>48.533999999999999</c:v>
                </c:pt>
                <c:pt idx="1318">
                  <c:v>48.487000000000002</c:v>
                </c:pt>
                <c:pt idx="1319">
                  <c:v>48.433</c:v>
                </c:pt>
                <c:pt idx="1320">
                  <c:v>48.368000000000002</c:v>
                </c:pt>
                <c:pt idx="1321">
                  <c:v>48.298000000000002</c:v>
                </c:pt>
                <c:pt idx="1322">
                  <c:v>48.238</c:v>
                </c:pt>
                <c:pt idx="1323">
                  <c:v>48.183</c:v>
                </c:pt>
                <c:pt idx="1324">
                  <c:v>48.131</c:v>
                </c:pt>
                <c:pt idx="1325">
                  <c:v>48.087000000000003</c:v>
                </c:pt>
                <c:pt idx="1326">
                  <c:v>48.058999999999997</c:v>
                </c:pt>
                <c:pt idx="1327">
                  <c:v>48.046999999999997</c:v>
                </c:pt>
                <c:pt idx="1328">
                  <c:v>48.02</c:v>
                </c:pt>
                <c:pt idx="1329">
                  <c:v>48.009</c:v>
                </c:pt>
                <c:pt idx="1330">
                  <c:v>47.984999999999999</c:v>
                </c:pt>
                <c:pt idx="1331">
                  <c:v>47.975000000000001</c:v>
                </c:pt>
                <c:pt idx="1332">
                  <c:v>47.956000000000003</c:v>
                </c:pt>
                <c:pt idx="1333">
                  <c:v>47.927</c:v>
                </c:pt>
                <c:pt idx="1334">
                  <c:v>47.904000000000003</c:v>
                </c:pt>
                <c:pt idx="1335">
                  <c:v>47.866</c:v>
                </c:pt>
                <c:pt idx="1336">
                  <c:v>47.826999999999998</c:v>
                </c:pt>
                <c:pt idx="1337">
                  <c:v>47.780999999999999</c:v>
                </c:pt>
                <c:pt idx="1338">
                  <c:v>47.746000000000002</c:v>
                </c:pt>
                <c:pt idx="1339">
                  <c:v>47.692999999999998</c:v>
                </c:pt>
                <c:pt idx="1340">
                  <c:v>47.654000000000003</c:v>
                </c:pt>
                <c:pt idx="1341">
                  <c:v>47.627000000000002</c:v>
                </c:pt>
                <c:pt idx="1342">
                  <c:v>47.588999999999999</c:v>
                </c:pt>
                <c:pt idx="1343">
                  <c:v>47.539000000000001</c:v>
                </c:pt>
                <c:pt idx="1344">
                  <c:v>47.497</c:v>
                </c:pt>
                <c:pt idx="1345">
                  <c:v>47.469000000000001</c:v>
                </c:pt>
                <c:pt idx="1346">
                  <c:v>47.426000000000002</c:v>
                </c:pt>
                <c:pt idx="1347">
                  <c:v>47.390999999999998</c:v>
                </c:pt>
                <c:pt idx="1348">
                  <c:v>47.375</c:v>
                </c:pt>
                <c:pt idx="1349">
                  <c:v>47.356999999999999</c:v>
                </c:pt>
                <c:pt idx="1350">
                  <c:v>47.338000000000001</c:v>
                </c:pt>
                <c:pt idx="1351">
                  <c:v>47.317999999999998</c:v>
                </c:pt>
                <c:pt idx="1352">
                  <c:v>47.268999999999998</c:v>
                </c:pt>
                <c:pt idx="1353">
                  <c:v>47.234000000000002</c:v>
                </c:pt>
                <c:pt idx="1354">
                  <c:v>47.207999999999998</c:v>
                </c:pt>
                <c:pt idx="1355">
                  <c:v>47.189</c:v>
                </c:pt>
                <c:pt idx="1356">
                  <c:v>47.176000000000002</c:v>
                </c:pt>
                <c:pt idx="1357">
                  <c:v>47.165999999999997</c:v>
                </c:pt>
                <c:pt idx="1358">
                  <c:v>47.158999999999999</c:v>
                </c:pt>
                <c:pt idx="1359">
                  <c:v>47.146000000000001</c:v>
                </c:pt>
                <c:pt idx="1360">
                  <c:v>47.146000000000001</c:v>
                </c:pt>
                <c:pt idx="1361">
                  <c:v>47.149000000000001</c:v>
                </c:pt>
                <c:pt idx="1362">
                  <c:v>47.154000000000003</c:v>
                </c:pt>
                <c:pt idx="1363">
                  <c:v>47.146999999999998</c:v>
                </c:pt>
                <c:pt idx="1364">
                  <c:v>47.151000000000003</c:v>
                </c:pt>
                <c:pt idx="1365">
                  <c:v>47.155000000000001</c:v>
                </c:pt>
                <c:pt idx="1366">
                  <c:v>47.167000000000002</c:v>
                </c:pt>
                <c:pt idx="1367">
                  <c:v>47.171999999999997</c:v>
                </c:pt>
                <c:pt idx="1368">
                  <c:v>47.148000000000003</c:v>
                </c:pt>
                <c:pt idx="1369">
                  <c:v>47.11</c:v>
                </c:pt>
                <c:pt idx="1370">
                  <c:v>47.067999999999998</c:v>
                </c:pt>
                <c:pt idx="1371">
                  <c:v>47.024000000000001</c:v>
                </c:pt>
                <c:pt idx="1372">
                  <c:v>47.003</c:v>
                </c:pt>
                <c:pt idx="1373">
                  <c:v>46.994999999999997</c:v>
                </c:pt>
                <c:pt idx="1374">
                  <c:v>46.993000000000002</c:v>
                </c:pt>
                <c:pt idx="1375">
                  <c:v>47.003</c:v>
                </c:pt>
                <c:pt idx="1376">
                  <c:v>47.012</c:v>
                </c:pt>
                <c:pt idx="1377">
                  <c:v>47.03</c:v>
                </c:pt>
                <c:pt idx="1378">
                  <c:v>47.046999999999997</c:v>
                </c:pt>
                <c:pt idx="1379">
                  <c:v>47.055999999999997</c:v>
                </c:pt>
                <c:pt idx="1380">
                  <c:v>47.079000000000001</c:v>
                </c:pt>
                <c:pt idx="1381">
                  <c:v>47.1</c:v>
                </c:pt>
                <c:pt idx="1382">
                  <c:v>47.097999999999999</c:v>
                </c:pt>
                <c:pt idx="1383">
                  <c:v>47.119</c:v>
                </c:pt>
                <c:pt idx="1384">
                  <c:v>47.148000000000003</c:v>
                </c:pt>
                <c:pt idx="1385">
                  <c:v>47.170999999999999</c:v>
                </c:pt>
                <c:pt idx="1386">
                  <c:v>47.186999999999998</c:v>
                </c:pt>
                <c:pt idx="1387">
                  <c:v>47.198999999999998</c:v>
                </c:pt>
                <c:pt idx="1388">
                  <c:v>47.222999999999999</c:v>
                </c:pt>
                <c:pt idx="1389">
                  <c:v>47.258000000000003</c:v>
                </c:pt>
                <c:pt idx="1390">
                  <c:v>47.274999999999999</c:v>
                </c:pt>
                <c:pt idx="1391">
                  <c:v>47.305</c:v>
                </c:pt>
                <c:pt idx="1392">
                  <c:v>47.338000000000001</c:v>
                </c:pt>
                <c:pt idx="1393">
                  <c:v>47.347999999999999</c:v>
                </c:pt>
                <c:pt idx="1394">
                  <c:v>47.368000000000002</c:v>
                </c:pt>
                <c:pt idx="1395">
                  <c:v>47.378999999999998</c:v>
                </c:pt>
                <c:pt idx="1396">
                  <c:v>47.366</c:v>
                </c:pt>
                <c:pt idx="1397">
                  <c:v>47.35</c:v>
                </c:pt>
                <c:pt idx="1398">
                  <c:v>47.335000000000001</c:v>
                </c:pt>
                <c:pt idx="1399">
                  <c:v>47.344000000000001</c:v>
                </c:pt>
                <c:pt idx="1400">
                  <c:v>47.36</c:v>
                </c:pt>
                <c:pt idx="1401">
                  <c:v>47.366999999999997</c:v>
                </c:pt>
                <c:pt idx="1402">
                  <c:v>47.381999999999998</c:v>
                </c:pt>
                <c:pt idx="1403">
                  <c:v>47.404000000000003</c:v>
                </c:pt>
                <c:pt idx="1404">
                  <c:v>47.405000000000001</c:v>
                </c:pt>
                <c:pt idx="1405">
                  <c:v>47.411999999999999</c:v>
                </c:pt>
                <c:pt idx="1406">
                  <c:v>47.421999999999997</c:v>
                </c:pt>
                <c:pt idx="1407">
                  <c:v>47.430999999999997</c:v>
                </c:pt>
                <c:pt idx="1408">
                  <c:v>47.44</c:v>
                </c:pt>
                <c:pt idx="1409">
                  <c:v>47.448</c:v>
                </c:pt>
                <c:pt idx="1410">
                  <c:v>47.463999999999999</c:v>
                </c:pt>
                <c:pt idx="1411">
                  <c:v>47.505000000000003</c:v>
                </c:pt>
                <c:pt idx="1412">
                  <c:v>47.546999999999997</c:v>
                </c:pt>
                <c:pt idx="1413">
                  <c:v>47.591999999999999</c:v>
                </c:pt>
                <c:pt idx="1414">
                  <c:v>47.648000000000003</c:v>
                </c:pt>
                <c:pt idx="1415">
                  <c:v>47.7</c:v>
                </c:pt>
                <c:pt idx="1416">
                  <c:v>47.746000000000002</c:v>
                </c:pt>
                <c:pt idx="1417">
                  <c:v>47.798000000000002</c:v>
                </c:pt>
                <c:pt idx="1418">
                  <c:v>47.863999999999997</c:v>
                </c:pt>
                <c:pt idx="1419">
                  <c:v>47.911000000000001</c:v>
                </c:pt>
                <c:pt idx="1420">
                  <c:v>47.938000000000002</c:v>
                </c:pt>
                <c:pt idx="1421">
                  <c:v>47.976999999999997</c:v>
                </c:pt>
                <c:pt idx="1422">
                  <c:v>48.018999999999998</c:v>
                </c:pt>
                <c:pt idx="1423">
                  <c:v>48.052999999999997</c:v>
                </c:pt>
                <c:pt idx="1424">
                  <c:v>48.088999999999999</c:v>
                </c:pt>
                <c:pt idx="1425">
                  <c:v>48.118000000000002</c:v>
                </c:pt>
                <c:pt idx="1426">
                  <c:v>48.155999999999999</c:v>
                </c:pt>
                <c:pt idx="1427">
                  <c:v>48.19</c:v>
                </c:pt>
                <c:pt idx="1428">
                  <c:v>48.222999999999999</c:v>
                </c:pt>
                <c:pt idx="1429">
                  <c:v>48.249000000000002</c:v>
                </c:pt>
                <c:pt idx="1430">
                  <c:v>48.283000000000001</c:v>
                </c:pt>
                <c:pt idx="1431">
                  <c:v>48.323</c:v>
                </c:pt>
                <c:pt idx="1432">
                  <c:v>48.368000000000002</c:v>
                </c:pt>
                <c:pt idx="1433">
                  <c:v>48.384999999999998</c:v>
                </c:pt>
                <c:pt idx="1434">
                  <c:v>48.4</c:v>
                </c:pt>
                <c:pt idx="1435">
                  <c:v>48.408000000000001</c:v>
                </c:pt>
                <c:pt idx="1436">
                  <c:v>48.438000000000002</c:v>
                </c:pt>
                <c:pt idx="1437">
                  <c:v>48.484999999999999</c:v>
                </c:pt>
                <c:pt idx="1438">
                  <c:v>48.548999999999999</c:v>
                </c:pt>
                <c:pt idx="1439">
                  <c:v>48.604999999999997</c:v>
                </c:pt>
                <c:pt idx="1440">
                  <c:v>48.656999999999996</c:v>
                </c:pt>
                <c:pt idx="1441">
                  <c:v>48.71</c:v>
                </c:pt>
                <c:pt idx="1442">
                  <c:v>48.737000000000002</c:v>
                </c:pt>
                <c:pt idx="1443">
                  <c:v>48.765000000000001</c:v>
                </c:pt>
                <c:pt idx="1444">
                  <c:v>48.784999999999997</c:v>
                </c:pt>
                <c:pt idx="1445">
                  <c:v>48.802999999999997</c:v>
                </c:pt>
                <c:pt idx="1446">
                  <c:v>48.832999999999998</c:v>
                </c:pt>
                <c:pt idx="1447">
                  <c:v>48.859000000000002</c:v>
                </c:pt>
                <c:pt idx="1448">
                  <c:v>48.911000000000001</c:v>
                </c:pt>
                <c:pt idx="1449">
                  <c:v>48.966999999999999</c:v>
                </c:pt>
                <c:pt idx="1450">
                  <c:v>49.054000000000002</c:v>
                </c:pt>
                <c:pt idx="1451">
                  <c:v>49.137999999999998</c:v>
                </c:pt>
                <c:pt idx="1452">
                  <c:v>49.213000000000001</c:v>
                </c:pt>
                <c:pt idx="1453">
                  <c:v>49.295000000000002</c:v>
                </c:pt>
                <c:pt idx="1454">
                  <c:v>49.405000000000001</c:v>
                </c:pt>
                <c:pt idx="1455">
                  <c:v>49.515999999999998</c:v>
                </c:pt>
                <c:pt idx="1456">
                  <c:v>49.642000000000003</c:v>
                </c:pt>
                <c:pt idx="1457">
                  <c:v>49.753</c:v>
                </c:pt>
                <c:pt idx="1458">
                  <c:v>49.863</c:v>
                </c:pt>
                <c:pt idx="1459">
                  <c:v>49.96</c:v>
                </c:pt>
                <c:pt idx="1460">
                  <c:v>50.054000000000002</c:v>
                </c:pt>
                <c:pt idx="1461">
                  <c:v>50.156999999999996</c:v>
                </c:pt>
                <c:pt idx="1462">
                  <c:v>50.274999999999999</c:v>
                </c:pt>
                <c:pt idx="1463">
                  <c:v>50.408999999999999</c:v>
                </c:pt>
                <c:pt idx="1464">
                  <c:v>50.552</c:v>
                </c:pt>
                <c:pt idx="1465">
                  <c:v>50.7</c:v>
                </c:pt>
                <c:pt idx="1466">
                  <c:v>50.863</c:v>
                </c:pt>
                <c:pt idx="1467">
                  <c:v>51.015999999999998</c:v>
                </c:pt>
                <c:pt idx="1468">
                  <c:v>51.173999999999999</c:v>
                </c:pt>
                <c:pt idx="1469">
                  <c:v>51.329000000000001</c:v>
                </c:pt>
                <c:pt idx="1470">
                  <c:v>51.469000000000001</c:v>
                </c:pt>
                <c:pt idx="1471">
                  <c:v>51.585000000000001</c:v>
                </c:pt>
                <c:pt idx="1472">
                  <c:v>51.701999999999998</c:v>
                </c:pt>
                <c:pt idx="1473">
                  <c:v>51.82</c:v>
                </c:pt>
                <c:pt idx="1474">
                  <c:v>51.924999999999997</c:v>
                </c:pt>
                <c:pt idx="1475">
                  <c:v>52.026000000000003</c:v>
                </c:pt>
                <c:pt idx="1476">
                  <c:v>52.140999999999998</c:v>
                </c:pt>
                <c:pt idx="1477">
                  <c:v>52.25</c:v>
                </c:pt>
                <c:pt idx="1478">
                  <c:v>52.372</c:v>
                </c:pt>
                <c:pt idx="1479">
                  <c:v>52.48</c:v>
                </c:pt>
                <c:pt idx="1480">
                  <c:v>52.606999999999999</c:v>
                </c:pt>
                <c:pt idx="1481">
                  <c:v>52.728999999999999</c:v>
                </c:pt>
                <c:pt idx="1482">
                  <c:v>52.863999999999997</c:v>
                </c:pt>
                <c:pt idx="1483">
                  <c:v>52.973999999999997</c:v>
                </c:pt>
                <c:pt idx="1484">
                  <c:v>53.073</c:v>
                </c:pt>
                <c:pt idx="1485">
                  <c:v>53.161000000000001</c:v>
                </c:pt>
                <c:pt idx="1486">
                  <c:v>53.247999999999998</c:v>
                </c:pt>
                <c:pt idx="1487">
                  <c:v>53.341999999999999</c:v>
                </c:pt>
                <c:pt idx="1488">
                  <c:v>53.442</c:v>
                </c:pt>
                <c:pt idx="1489">
                  <c:v>53.548000000000002</c:v>
                </c:pt>
                <c:pt idx="1490">
                  <c:v>53.634999999999998</c:v>
                </c:pt>
                <c:pt idx="1491">
                  <c:v>53.753999999999998</c:v>
                </c:pt>
                <c:pt idx="1492">
                  <c:v>53.87</c:v>
                </c:pt>
                <c:pt idx="1493">
                  <c:v>53.994</c:v>
                </c:pt>
                <c:pt idx="1494">
                  <c:v>54.113999999999997</c:v>
                </c:pt>
                <c:pt idx="1495">
                  <c:v>54.228000000000002</c:v>
                </c:pt>
                <c:pt idx="1496">
                  <c:v>54.338000000000001</c:v>
                </c:pt>
                <c:pt idx="1497">
                  <c:v>54.451000000000001</c:v>
                </c:pt>
                <c:pt idx="1498">
                  <c:v>54.570999999999998</c:v>
                </c:pt>
                <c:pt idx="1499">
                  <c:v>54.69</c:v>
                </c:pt>
                <c:pt idx="1500">
                  <c:v>54.828000000000003</c:v>
                </c:pt>
                <c:pt idx="1501">
                  <c:v>54.932000000000002</c:v>
                </c:pt>
                <c:pt idx="1502">
                  <c:v>55.027999999999999</c:v>
                </c:pt>
                <c:pt idx="1503">
                  <c:v>55.107999999999997</c:v>
                </c:pt>
                <c:pt idx="1504">
                  <c:v>55.195</c:v>
                </c:pt>
                <c:pt idx="1505">
                  <c:v>55.292999999999999</c:v>
                </c:pt>
                <c:pt idx="1506">
                  <c:v>55.389000000000003</c:v>
                </c:pt>
                <c:pt idx="1507">
                  <c:v>55.503</c:v>
                </c:pt>
                <c:pt idx="1508">
                  <c:v>55.613999999999997</c:v>
                </c:pt>
                <c:pt idx="1509">
                  <c:v>55.738999999999997</c:v>
                </c:pt>
                <c:pt idx="1510">
                  <c:v>55.856999999999999</c:v>
                </c:pt>
                <c:pt idx="1511">
                  <c:v>55.999000000000002</c:v>
                </c:pt>
                <c:pt idx="1512">
                  <c:v>56.131999999999998</c:v>
                </c:pt>
                <c:pt idx="1513">
                  <c:v>56.271999999999998</c:v>
                </c:pt>
                <c:pt idx="1514">
                  <c:v>56.393000000000001</c:v>
                </c:pt>
                <c:pt idx="1515">
                  <c:v>56.508000000000003</c:v>
                </c:pt>
                <c:pt idx="1516">
                  <c:v>56.619</c:v>
                </c:pt>
                <c:pt idx="1517">
                  <c:v>56.738999999999997</c:v>
                </c:pt>
                <c:pt idx="1518">
                  <c:v>56.863999999999997</c:v>
                </c:pt>
                <c:pt idx="1519">
                  <c:v>56.997999999999998</c:v>
                </c:pt>
                <c:pt idx="1520">
                  <c:v>57.113999999999997</c:v>
                </c:pt>
                <c:pt idx="1521">
                  <c:v>57.22</c:v>
                </c:pt>
                <c:pt idx="1522">
                  <c:v>57.353000000000002</c:v>
                </c:pt>
                <c:pt idx="1523">
                  <c:v>57.512</c:v>
                </c:pt>
                <c:pt idx="1524">
                  <c:v>57.680999999999997</c:v>
                </c:pt>
                <c:pt idx="1525">
                  <c:v>57.841000000000001</c:v>
                </c:pt>
                <c:pt idx="1526">
                  <c:v>57.988</c:v>
                </c:pt>
                <c:pt idx="1527">
                  <c:v>58.149000000000001</c:v>
                </c:pt>
                <c:pt idx="1528">
                  <c:v>58.295999999999999</c:v>
                </c:pt>
                <c:pt idx="1529">
                  <c:v>58.454999999999998</c:v>
                </c:pt>
                <c:pt idx="1530">
                  <c:v>58.588999999999999</c:v>
                </c:pt>
                <c:pt idx="1531">
                  <c:v>58.74</c:v>
                </c:pt>
                <c:pt idx="1532">
                  <c:v>58.869</c:v>
                </c:pt>
                <c:pt idx="1533">
                  <c:v>58.994999999999997</c:v>
                </c:pt>
                <c:pt idx="1534">
                  <c:v>59.107999999999997</c:v>
                </c:pt>
                <c:pt idx="1535">
                  <c:v>59.23</c:v>
                </c:pt>
                <c:pt idx="1536">
                  <c:v>59.372</c:v>
                </c:pt>
                <c:pt idx="1537">
                  <c:v>59.514000000000003</c:v>
                </c:pt>
                <c:pt idx="1538">
                  <c:v>59.667999999999999</c:v>
                </c:pt>
                <c:pt idx="1539">
                  <c:v>59.805</c:v>
                </c:pt>
                <c:pt idx="1540">
                  <c:v>59.962000000000003</c:v>
                </c:pt>
                <c:pt idx="1541">
                  <c:v>60.134</c:v>
                </c:pt>
                <c:pt idx="1542">
                  <c:v>60.314</c:v>
                </c:pt>
                <c:pt idx="1543">
                  <c:v>60.493000000000002</c:v>
                </c:pt>
                <c:pt idx="1544">
                  <c:v>60.664999999999999</c:v>
                </c:pt>
                <c:pt idx="1545">
                  <c:v>60.835999999999999</c:v>
                </c:pt>
                <c:pt idx="1546">
                  <c:v>61.036000000000001</c:v>
                </c:pt>
                <c:pt idx="1547">
                  <c:v>61.220999999999997</c:v>
                </c:pt>
                <c:pt idx="1548">
                  <c:v>61.408999999999999</c:v>
                </c:pt>
                <c:pt idx="1549">
                  <c:v>61.585000000000001</c:v>
                </c:pt>
                <c:pt idx="1550">
                  <c:v>61.755000000000003</c:v>
                </c:pt>
                <c:pt idx="1551">
                  <c:v>61.930999999999997</c:v>
                </c:pt>
                <c:pt idx="1552">
                  <c:v>62.078000000000003</c:v>
                </c:pt>
                <c:pt idx="1553">
                  <c:v>62.222000000000001</c:v>
                </c:pt>
                <c:pt idx="1554">
                  <c:v>62.37</c:v>
                </c:pt>
                <c:pt idx="1555">
                  <c:v>62.537999999999997</c:v>
                </c:pt>
                <c:pt idx="1556">
                  <c:v>62.719000000000001</c:v>
                </c:pt>
                <c:pt idx="1557">
                  <c:v>62.906999999999996</c:v>
                </c:pt>
                <c:pt idx="1558">
                  <c:v>63.110999999999997</c:v>
                </c:pt>
                <c:pt idx="1559">
                  <c:v>63.304000000000002</c:v>
                </c:pt>
                <c:pt idx="1560">
                  <c:v>63.488999999999997</c:v>
                </c:pt>
                <c:pt idx="1561">
                  <c:v>63.648000000000003</c:v>
                </c:pt>
                <c:pt idx="1562">
                  <c:v>63.802999999999997</c:v>
                </c:pt>
                <c:pt idx="1563">
                  <c:v>63.972000000000001</c:v>
                </c:pt>
                <c:pt idx="1564">
                  <c:v>64.146000000000001</c:v>
                </c:pt>
                <c:pt idx="1565">
                  <c:v>64.334999999999994</c:v>
                </c:pt>
                <c:pt idx="1566">
                  <c:v>64.518000000000001</c:v>
                </c:pt>
                <c:pt idx="1567">
                  <c:v>64.683999999999997</c:v>
                </c:pt>
                <c:pt idx="1568">
                  <c:v>64.867999999999995</c:v>
                </c:pt>
                <c:pt idx="1569">
                  <c:v>65.058000000000007</c:v>
                </c:pt>
                <c:pt idx="1570">
                  <c:v>65.253</c:v>
                </c:pt>
                <c:pt idx="1571">
                  <c:v>65.418000000000006</c:v>
                </c:pt>
                <c:pt idx="1572">
                  <c:v>65.602999999999994</c:v>
                </c:pt>
                <c:pt idx="1573">
                  <c:v>65.796000000000006</c:v>
                </c:pt>
                <c:pt idx="1574">
                  <c:v>66.004999999999995</c:v>
                </c:pt>
                <c:pt idx="1575">
                  <c:v>66.242000000000004</c:v>
                </c:pt>
                <c:pt idx="1576">
                  <c:v>66.474000000000004</c:v>
                </c:pt>
                <c:pt idx="1577">
                  <c:v>66.712999999999994</c:v>
                </c:pt>
                <c:pt idx="1578">
                  <c:v>66.930999999999997</c:v>
                </c:pt>
                <c:pt idx="1579">
                  <c:v>67.120999999999995</c:v>
                </c:pt>
                <c:pt idx="1580">
                  <c:v>67.301000000000002</c:v>
                </c:pt>
                <c:pt idx="1581">
                  <c:v>67.486000000000004</c:v>
                </c:pt>
                <c:pt idx="1582">
                  <c:v>67.665000000000006</c:v>
                </c:pt>
                <c:pt idx="1583">
                  <c:v>67.852999999999994</c:v>
                </c:pt>
                <c:pt idx="1584">
                  <c:v>68.043000000000006</c:v>
                </c:pt>
                <c:pt idx="1585">
                  <c:v>68.212999999999994</c:v>
                </c:pt>
                <c:pt idx="1586">
                  <c:v>68.364000000000004</c:v>
                </c:pt>
                <c:pt idx="1587">
                  <c:v>68.531999999999996</c:v>
                </c:pt>
                <c:pt idx="1588">
                  <c:v>68.692999999999998</c:v>
                </c:pt>
                <c:pt idx="1589">
                  <c:v>68.855000000000004</c:v>
                </c:pt>
                <c:pt idx="1590">
                  <c:v>69.016999999999996</c:v>
                </c:pt>
                <c:pt idx="1591">
                  <c:v>69.206999999999994</c:v>
                </c:pt>
                <c:pt idx="1592">
                  <c:v>69.409000000000006</c:v>
                </c:pt>
                <c:pt idx="1593">
                  <c:v>69.614999999999995</c:v>
                </c:pt>
                <c:pt idx="1594">
                  <c:v>69.825000000000003</c:v>
                </c:pt>
                <c:pt idx="1595">
                  <c:v>70.05</c:v>
                </c:pt>
                <c:pt idx="1596">
                  <c:v>70.227999999999994</c:v>
                </c:pt>
                <c:pt idx="1597">
                  <c:v>70.42</c:v>
                </c:pt>
                <c:pt idx="1598">
                  <c:v>70.596000000000004</c:v>
                </c:pt>
                <c:pt idx="1599">
                  <c:v>70.790000000000006</c:v>
                </c:pt>
                <c:pt idx="1600">
                  <c:v>70.991</c:v>
                </c:pt>
                <c:pt idx="1601">
                  <c:v>71.213999999999999</c:v>
                </c:pt>
                <c:pt idx="1602">
                  <c:v>71.424999999999997</c:v>
                </c:pt>
                <c:pt idx="1603">
                  <c:v>71.638000000000005</c:v>
                </c:pt>
                <c:pt idx="1604">
                  <c:v>71.81</c:v>
                </c:pt>
                <c:pt idx="1605">
                  <c:v>71.974999999999994</c:v>
                </c:pt>
                <c:pt idx="1606">
                  <c:v>72.168999999999997</c:v>
                </c:pt>
                <c:pt idx="1607">
                  <c:v>72.372</c:v>
                </c:pt>
                <c:pt idx="1608">
                  <c:v>72.578999999999994</c:v>
                </c:pt>
                <c:pt idx="1609">
                  <c:v>72.802999999999997</c:v>
                </c:pt>
                <c:pt idx="1610">
                  <c:v>73.028000000000006</c:v>
                </c:pt>
                <c:pt idx="1611">
                  <c:v>73.245000000000005</c:v>
                </c:pt>
                <c:pt idx="1612">
                  <c:v>73.450999999999993</c:v>
                </c:pt>
                <c:pt idx="1613">
                  <c:v>73.665999999999997</c:v>
                </c:pt>
                <c:pt idx="1614">
                  <c:v>73.843999999999994</c:v>
                </c:pt>
                <c:pt idx="1615">
                  <c:v>74.003</c:v>
                </c:pt>
                <c:pt idx="1616">
                  <c:v>74.147000000000006</c:v>
                </c:pt>
                <c:pt idx="1617">
                  <c:v>74.314999999999998</c:v>
                </c:pt>
                <c:pt idx="1618">
                  <c:v>74.465999999999994</c:v>
                </c:pt>
                <c:pt idx="1619">
                  <c:v>74.614000000000004</c:v>
                </c:pt>
                <c:pt idx="1620">
                  <c:v>74.766000000000005</c:v>
                </c:pt>
                <c:pt idx="1621">
                  <c:v>74.933999999999997</c:v>
                </c:pt>
                <c:pt idx="1622">
                  <c:v>75.097999999999999</c:v>
                </c:pt>
                <c:pt idx="1623">
                  <c:v>75.293000000000006</c:v>
                </c:pt>
                <c:pt idx="1624">
                  <c:v>75.488</c:v>
                </c:pt>
                <c:pt idx="1625">
                  <c:v>75.725999999999999</c:v>
                </c:pt>
                <c:pt idx="1626">
                  <c:v>75.944999999999993</c:v>
                </c:pt>
                <c:pt idx="1627">
                  <c:v>76.152000000000001</c:v>
                </c:pt>
                <c:pt idx="1628">
                  <c:v>76.370999999999995</c:v>
                </c:pt>
                <c:pt idx="1629">
                  <c:v>76.569000000000003</c:v>
                </c:pt>
                <c:pt idx="1630">
                  <c:v>76.772000000000006</c:v>
                </c:pt>
                <c:pt idx="1631">
                  <c:v>76.974999999999994</c:v>
                </c:pt>
                <c:pt idx="1632">
                  <c:v>77.173000000000002</c:v>
                </c:pt>
                <c:pt idx="1633">
                  <c:v>77.387</c:v>
                </c:pt>
                <c:pt idx="1634">
                  <c:v>77.594999999999999</c:v>
                </c:pt>
                <c:pt idx="1635">
                  <c:v>77.844999999999999</c:v>
                </c:pt>
                <c:pt idx="1636">
                  <c:v>78.090999999999994</c:v>
                </c:pt>
                <c:pt idx="1637">
                  <c:v>78.343999999999994</c:v>
                </c:pt>
                <c:pt idx="1638">
                  <c:v>78.584999999999994</c:v>
                </c:pt>
                <c:pt idx="1639">
                  <c:v>78.823999999999998</c:v>
                </c:pt>
                <c:pt idx="1640">
                  <c:v>79.052000000000007</c:v>
                </c:pt>
                <c:pt idx="1641">
                  <c:v>79.296000000000006</c:v>
                </c:pt>
                <c:pt idx="1642">
                  <c:v>79.55</c:v>
                </c:pt>
                <c:pt idx="1643">
                  <c:v>79.793000000000006</c:v>
                </c:pt>
                <c:pt idx="1644">
                  <c:v>80.013000000000005</c:v>
                </c:pt>
                <c:pt idx="1645">
                  <c:v>80.221000000000004</c:v>
                </c:pt>
                <c:pt idx="1646">
                  <c:v>80.421000000000006</c:v>
                </c:pt>
                <c:pt idx="1647">
                  <c:v>80.602999999999994</c:v>
                </c:pt>
                <c:pt idx="1648">
                  <c:v>80.754000000000005</c:v>
                </c:pt>
                <c:pt idx="1649">
                  <c:v>80.902000000000001</c:v>
                </c:pt>
                <c:pt idx="1650">
                  <c:v>81.051000000000002</c:v>
                </c:pt>
                <c:pt idx="1651">
                  <c:v>81.177000000000007</c:v>
                </c:pt>
                <c:pt idx="1652">
                  <c:v>81.325999999999993</c:v>
                </c:pt>
                <c:pt idx="1653">
                  <c:v>81.503</c:v>
                </c:pt>
                <c:pt idx="1654">
                  <c:v>81.665000000000006</c:v>
                </c:pt>
                <c:pt idx="1655">
                  <c:v>81.802000000000007</c:v>
                </c:pt>
                <c:pt idx="1656">
                  <c:v>81.915999999999997</c:v>
                </c:pt>
                <c:pt idx="1657">
                  <c:v>82.075999999999993</c:v>
                </c:pt>
                <c:pt idx="1658">
                  <c:v>82.203000000000003</c:v>
                </c:pt>
                <c:pt idx="1659">
                  <c:v>82.334000000000003</c:v>
                </c:pt>
                <c:pt idx="1660">
                  <c:v>82.494</c:v>
                </c:pt>
                <c:pt idx="1661">
                  <c:v>82.665999999999997</c:v>
                </c:pt>
                <c:pt idx="1662">
                  <c:v>82.807000000000002</c:v>
                </c:pt>
                <c:pt idx="1663">
                  <c:v>82.968999999999994</c:v>
                </c:pt>
                <c:pt idx="1664">
                  <c:v>83.135999999999996</c:v>
                </c:pt>
                <c:pt idx="1665">
                  <c:v>83.320999999999998</c:v>
                </c:pt>
                <c:pt idx="1666">
                  <c:v>83.527000000000001</c:v>
                </c:pt>
                <c:pt idx="1667">
                  <c:v>83.74</c:v>
                </c:pt>
                <c:pt idx="1668">
                  <c:v>83.968000000000004</c:v>
                </c:pt>
                <c:pt idx="1669">
                  <c:v>84.203000000000003</c:v>
                </c:pt>
                <c:pt idx="1670">
                  <c:v>84.412999999999997</c:v>
                </c:pt>
                <c:pt idx="1671">
                  <c:v>84.616</c:v>
                </c:pt>
                <c:pt idx="1672">
                  <c:v>84.852999999999994</c:v>
                </c:pt>
                <c:pt idx="1673">
                  <c:v>85.075999999999993</c:v>
                </c:pt>
                <c:pt idx="1674">
                  <c:v>85.290999999999997</c:v>
                </c:pt>
                <c:pt idx="1675">
                  <c:v>85.506</c:v>
                </c:pt>
                <c:pt idx="1676">
                  <c:v>85.771000000000001</c:v>
                </c:pt>
                <c:pt idx="1677">
                  <c:v>86.045000000000002</c:v>
                </c:pt>
                <c:pt idx="1678">
                  <c:v>86.292000000000002</c:v>
                </c:pt>
                <c:pt idx="1679">
                  <c:v>86.554000000000002</c:v>
                </c:pt>
                <c:pt idx="1680">
                  <c:v>86.831000000000003</c:v>
                </c:pt>
                <c:pt idx="1681">
                  <c:v>87.075000000000003</c:v>
                </c:pt>
                <c:pt idx="1682">
                  <c:v>87.293999999999997</c:v>
                </c:pt>
                <c:pt idx="1683">
                  <c:v>87.54</c:v>
                </c:pt>
                <c:pt idx="1684">
                  <c:v>87.775999999999996</c:v>
                </c:pt>
                <c:pt idx="1685">
                  <c:v>88.049000000000007</c:v>
                </c:pt>
                <c:pt idx="1686">
                  <c:v>88.295000000000002</c:v>
                </c:pt>
                <c:pt idx="1687">
                  <c:v>88.551000000000002</c:v>
                </c:pt>
                <c:pt idx="1688">
                  <c:v>88.784999999999997</c:v>
                </c:pt>
                <c:pt idx="1689">
                  <c:v>88.992999999999995</c:v>
                </c:pt>
                <c:pt idx="1690">
                  <c:v>89.234999999999999</c:v>
                </c:pt>
                <c:pt idx="1691">
                  <c:v>89.492000000000004</c:v>
                </c:pt>
                <c:pt idx="1692">
                  <c:v>89.757000000000005</c:v>
                </c:pt>
                <c:pt idx="1693">
                  <c:v>89.992000000000004</c:v>
                </c:pt>
                <c:pt idx="1694">
                  <c:v>90.23</c:v>
                </c:pt>
                <c:pt idx="1695">
                  <c:v>90.477999999999994</c:v>
                </c:pt>
                <c:pt idx="1696">
                  <c:v>90.734999999999999</c:v>
                </c:pt>
                <c:pt idx="1697">
                  <c:v>90.968000000000004</c:v>
                </c:pt>
                <c:pt idx="1698">
                  <c:v>91.185000000000002</c:v>
                </c:pt>
                <c:pt idx="1699">
                  <c:v>91.385999999999996</c:v>
                </c:pt>
                <c:pt idx="1700">
                  <c:v>91.575999999999993</c:v>
                </c:pt>
                <c:pt idx="1701">
                  <c:v>91.774000000000001</c:v>
                </c:pt>
                <c:pt idx="1702">
                  <c:v>91.972999999999999</c:v>
                </c:pt>
                <c:pt idx="1703">
                  <c:v>92.197999999999993</c:v>
                </c:pt>
                <c:pt idx="1704">
                  <c:v>92.426000000000002</c:v>
                </c:pt>
                <c:pt idx="1705">
                  <c:v>92.625</c:v>
                </c:pt>
                <c:pt idx="1706">
                  <c:v>92.787999999999997</c:v>
                </c:pt>
                <c:pt idx="1707">
                  <c:v>92.948999999999998</c:v>
                </c:pt>
                <c:pt idx="1708">
                  <c:v>93.105000000000004</c:v>
                </c:pt>
                <c:pt idx="1709">
                  <c:v>93.283000000000001</c:v>
                </c:pt>
                <c:pt idx="1710">
                  <c:v>93.494</c:v>
                </c:pt>
                <c:pt idx="1711">
                  <c:v>93.676000000000002</c:v>
                </c:pt>
                <c:pt idx="1712">
                  <c:v>93.864000000000004</c:v>
                </c:pt>
                <c:pt idx="1713">
                  <c:v>94.067999999999998</c:v>
                </c:pt>
                <c:pt idx="1714">
                  <c:v>94.275999999999996</c:v>
                </c:pt>
                <c:pt idx="1715">
                  <c:v>94.491</c:v>
                </c:pt>
                <c:pt idx="1716">
                  <c:v>94.686000000000007</c:v>
                </c:pt>
                <c:pt idx="1717">
                  <c:v>94.855999999999995</c:v>
                </c:pt>
                <c:pt idx="1718">
                  <c:v>95.015000000000001</c:v>
                </c:pt>
                <c:pt idx="1719">
                  <c:v>95.168000000000006</c:v>
                </c:pt>
                <c:pt idx="1720">
                  <c:v>95.331000000000003</c:v>
                </c:pt>
                <c:pt idx="1721">
                  <c:v>95.492000000000004</c:v>
                </c:pt>
                <c:pt idx="1722">
                  <c:v>95.625</c:v>
                </c:pt>
                <c:pt idx="1723">
                  <c:v>95.786000000000001</c:v>
                </c:pt>
                <c:pt idx="1724">
                  <c:v>95.959000000000003</c:v>
                </c:pt>
                <c:pt idx="1725">
                  <c:v>96.153000000000006</c:v>
                </c:pt>
                <c:pt idx="1726">
                  <c:v>96.369</c:v>
                </c:pt>
                <c:pt idx="1727">
                  <c:v>96.608999999999995</c:v>
                </c:pt>
                <c:pt idx="1728">
                  <c:v>96.855000000000004</c:v>
                </c:pt>
                <c:pt idx="1729">
                  <c:v>97.051000000000002</c:v>
                </c:pt>
                <c:pt idx="1730">
                  <c:v>97.239000000000004</c:v>
                </c:pt>
                <c:pt idx="1731">
                  <c:v>97.406000000000006</c:v>
                </c:pt>
                <c:pt idx="1732">
                  <c:v>97.569000000000003</c:v>
                </c:pt>
                <c:pt idx="1733">
                  <c:v>97.742000000000004</c:v>
                </c:pt>
                <c:pt idx="1734">
                  <c:v>97.89</c:v>
                </c:pt>
                <c:pt idx="1735">
                  <c:v>98.046999999999997</c:v>
                </c:pt>
                <c:pt idx="1736">
                  <c:v>98.186000000000007</c:v>
                </c:pt>
                <c:pt idx="1737">
                  <c:v>98.325000000000003</c:v>
                </c:pt>
                <c:pt idx="1738">
                  <c:v>98.484999999999999</c:v>
                </c:pt>
                <c:pt idx="1739">
                  <c:v>98.658000000000001</c:v>
                </c:pt>
                <c:pt idx="1740">
                  <c:v>98.828000000000003</c:v>
                </c:pt>
                <c:pt idx="1741">
                  <c:v>98.994</c:v>
                </c:pt>
                <c:pt idx="1742">
                  <c:v>99.186999999999998</c:v>
                </c:pt>
                <c:pt idx="1743">
                  <c:v>99.402000000000001</c:v>
                </c:pt>
                <c:pt idx="1744">
                  <c:v>99.611999999999995</c:v>
                </c:pt>
                <c:pt idx="1745">
                  <c:v>99.817999999999998</c:v>
                </c:pt>
                <c:pt idx="1746">
                  <c:v>99.995999999999995</c:v>
                </c:pt>
                <c:pt idx="1747">
                  <c:v>100.16500000000001</c:v>
                </c:pt>
                <c:pt idx="1748">
                  <c:v>100.304</c:v>
                </c:pt>
                <c:pt idx="1749">
                  <c:v>100.42700000000001</c:v>
                </c:pt>
                <c:pt idx="1750">
                  <c:v>100.57599999999999</c:v>
                </c:pt>
                <c:pt idx="1751">
                  <c:v>100.739</c:v>
                </c:pt>
                <c:pt idx="1752">
                  <c:v>100.896</c:v>
                </c:pt>
                <c:pt idx="1753">
                  <c:v>101.11199999999999</c:v>
                </c:pt>
                <c:pt idx="1754">
                  <c:v>101.31399999999999</c:v>
                </c:pt>
                <c:pt idx="1755">
                  <c:v>101.518</c:v>
                </c:pt>
                <c:pt idx="1756">
                  <c:v>101.715</c:v>
                </c:pt>
                <c:pt idx="1757">
                  <c:v>101.91200000000001</c:v>
                </c:pt>
                <c:pt idx="1758">
                  <c:v>102.113</c:v>
                </c:pt>
                <c:pt idx="1759">
                  <c:v>102.31100000000001</c:v>
                </c:pt>
                <c:pt idx="1760">
                  <c:v>102.495</c:v>
                </c:pt>
                <c:pt idx="1761">
                  <c:v>102.723</c:v>
                </c:pt>
                <c:pt idx="1762">
                  <c:v>102.967</c:v>
                </c:pt>
                <c:pt idx="1763">
                  <c:v>103.223</c:v>
                </c:pt>
                <c:pt idx="1764">
                  <c:v>103.46599999999999</c:v>
                </c:pt>
                <c:pt idx="1765">
                  <c:v>103.70099999999999</c:v>
                </c:pt>
                <c:pt idx="1766">
                  <c:v>103.937</c:v>
                </c:pt>
                <c:pt idx="1767">
                  <c:v>104.14</c:v>
                </c:pt>
                <c:pt idx="1768">
                  <c:v>104.34699999999999</c:v>
                </c:pt>
                <c:pt idx="1769">
                  <c:v>104.54300000000001</c:v>
                </c:pt>
                <c:pt idx="1770">
                  <c:v>104.795</c:v>
                </c:pt>
                <c:pt idx="1771">
                  <c:v>105.081</c:v>
                </c:pt>
                <c:pt idx="1772">
                  <c:v>105.318</c:v>
                </c:pt>
                <c:pt idx="1773">
                  <c:v>105.584</c:v>
                </c:pt>
                <c:pt idx="1774">
                  <c:v>105.815</c:v>
                </c:pt>
                <c:pt idx="1775">
                  <c:v>106.021</c:v>
                </c:pt>
                <c:pt idx="1776">
                  <c:v>106.2</c:v>
                </c:pt>
                <c:pt idx="1777">
                  <c:v>106.38500000000001</c:v>
                </c:pt>
                <c:pt idx="1778">
                  <c:v>106.596</c:v>
                </c:pt>
                <c:pt idx="1779">
                  <c:v>106.80800000000001</c:v>
                </c:pt>
                <c:pt idx="1780">
                  <c:v>107.024</c:v>
                </c:pt>
                <c:pt idx="1781">
                  <c:v>107.254</c:v>
                </c:pt>
                <c:pt idx="1782">
                  <c:v>107.45699999999999</c:v>
                </c:pt>
                <c:pt idx="1783">
                  <c:v>107.627</c:v>
                </c:pt>
                <c:pt idx="1784">
                  <c:v>107.75</c:v>
                </c:pt>
                <c:pt idx="1785">
                  <c:v>107.89400000000001</c:v>
                </c:pt>
                <c:pt idx="1786">
                  <c:v>108.02200000000001</c:v>
                </c:pt>
                <c:pt idx="1787">
                  <c:v>108.13200000000001</c:v>
                </c:pt>
                <c:pt idx="1788">
                  <c:v>108.285</c:v>
                </c:pt>
                <c:pt idx="1789">
                  <c:v>108.42700000000001</c:v>
                </c:pt>
                <c:pt idx="1790">
                  <c:v>108.57899999999999</c:v>
                </c:pt>
                <c:pt idx="1791">
                  <c:v>108.694</c:v>
                </c:pt>
                <c:pt idx="1792">
                  <c:v>108.786</c:v>
                </c:pt>
                <c:pt idx="1793">
                  <c:v>108.91200000000001</c:v>
                </c:pt>
                <c:pt idx="1794">
                  <c:v>109.039</c:v>
                </c:pt>
                <c:pt idx="1795">
                  <c:v>109.149</c:v>
                </c:pt>
                <c:pt idx="1796">
                  <c:v>109.289</c:v>
                </c:pt>
                <c:pt idx="1797">
                  <c:v>109.44799999999999</c:v>
                </c:pt>
                <c:pt idx="1798">
                  <c:v>109.59099999999999</c:v>
                </c:pt>
                <c:pt idx="1799">
                  <c:v>109.69499999999999</c:v>
                </c:pt>
                <c:pt idx="1800">
                  <c:v>109.792</c:v>
                </c:pt>
                <c:pt idx="1801">
                  <c:v>109.85</c:v>
                </c:pt>
                <c:pt idx="1802">
                  <c:v>109.952</c:v>
                </c:pt>
                <c:pt idx="1803">
                  <c:v>110.04900000000001</c:v>
                </c:pt>
                <c:pt idx="1804">
                  <c:v>110.167</c:v>
                </c:pt>
                <c:pt idx="1805">
                  <c:v>110.34</c:v>
                </c:pt>
                <c:pt idx="1806">
                  <c:v>110.51300000000001</c:v>
                </c:pt>
                <c:pt idx="1807">
                  <c:v>110.70099999999999</c:v>
                </c:pt>
                <c:pt idx="1808">
                  <c:v>110.89400000000001</c:v>
                </c:pt>
                <c:pt idx="1809">
                  <c:v>111.066</c:v>
                </c:pt>
                <c:pt idx="1810">
                  <c:v>111.236</c:v>
                </c:pt>
                <c:pt idx="1811">
                  <c:v>111.389</c:v>
                </c:pt>
                <c:pt idx="1812">
                  <c:v>111.55200000000001</c:v>
                </c:pt>
                <c:pt idx="1813">
                  <c:v>111.717</c:v>
                </c:pt>
                <c:pt idx="1814">
                  <c:v>111.883</c:v>
                </c:pt>
                <c:pt idx="1815">
                  <c:v>112.008</c:v>
                </c:pt>
                <c:pt idx="1816">
                  <c:v>112.11199999999999</c:v>
                </c:pt>
                <c:pt idx="1817">
                  <c:v>112.21899999999999</c:v>
                </c:pt>
                <c:pt idx="1818">
                  <c:v>112.339</c:v>
                </c:pt>
                <c:pt idx="1819">
                  <c:v>112.47</c:v>
                </c:pt>
                <c:pt idx="1820">
                  <c:v>112.617</c:v>
                </c:pt>
                <c:pt idx="1821">
                  <c:v>112.73099999999999</c:v>
                </c:pt>
                <c:pt idx="1822">
                  <c:v>112.869</c:v>
                </c:pt>
                <c:pt idx="1823">
                  <c:v>112.97799999999999</c:v>
                </c:pt>
                <c:pt idx="1824">
                  <c:v>113.093</c:v>
                </c:pt>
                <c:pt idx="1825">
                  <c:v>113.21899999999999</c:v>
                </c:pt>
                <c:pt idx="1826">
                  <c:v>113.363</c:v>
                </c:pt>
                <c:pt idx="1827">
                  <c:v>113.51900000000001</c:v>
                </c:pt>
                <c:pt idx="1828">
                  <c:v>113.69799999999999</c:v>
                </c:pt>
                <c:pt idx="1829">
                  <c:v>113.876</c:v>
                </c:pt>
                <c:pt idx="1830">
                  <c:v>114.038</c:v>
                </c:pt>
                <c:pt idx="1831">
                  <c:v>114.18</c:v>
                </c:pt>
                <c:pt idx="1832">
                  <c:v>114.288</c:v>
                </c:pt>
                <c:pt idx="1833">
                  <c:v>114.35899999999999</c:v>
                </c:pt>
                <c:pt idx="1834">
                  <c:v>114.43600000000001</c:v>
                </c:pt>
                <c:pt idx="1835">
                  <c:v>114.52</c:v>
                </c:pt>
                <c:pt idx="1836">
                  <c:v>114.613</c:v>
                </c:pt>
                <c:pt idx="1837">
                  <c:v>114.742</c:v>
                </c:pt>
                <c:pt idx="1838">
                  <c:v>114.86199999999999</c:v>
                </c:pt>
                <c:pt idx="1839">
                  <c:v>115.006</c:v>
                </c:pt>
                <c:pt idx="1840">
                  <c:v>115.13800000000001</c:v>
                </c:pt>
                <c:pt idx="1841">
                  <c:v>115.31399999999999</c:v>
                </c:pt>
                <c:pt idx="1842">
                  <c:v>115.48699999999999</c:v>
                </c:pt>
                <c:pt idx="1843">
                  <c:v>115.703</c:v>
                </c:pt>
                <c:pt idx="1844">
                  <c:v>115.893</c:v>
                </c:pt>
                <c:pt idx="1845">
                  <c:v>116.081</c:v>
                </c:pt>
                <c:pt idx="1846">
                  <c:v>116.25</c:v>
                </c:pt>
                <c:pt idx="1847">
                  <c:v>116.378</c:v>
                </c:pt>
                <c:pt idx="1848">
                  <c:v>116.47199999999999</c:v>
                </c:pt>
                <c:pt idx="1849">
                  <c:v>116.54</c:v>
                </c:pt>
                <c:pt idx="1850">
                  <c:v>116.6</c:v>
                </c:pt>
                <c:pt idx="1851">
                  <c:v>116.688</c:v>
                </c:pt>
                <c:pt idx="1852">
                  <c:v>116.79900000000001</c:v>
                </c:pt>
                <c:pt idx="1853">
                  <c:v>116.95699999999999</c:v>
                </c:pt>
                <c:pt idx="1854">
                  <c:v>117.11799999999999</c:v>
                </c:pt>
                <c:pt idx="1855">
                  <c:v>117.247</c:v>
                </c:pt>
                <c:pt idx="1856">
                  <c:v>117.36</c:v>
                </c:pt>
                <c:pt idx="1857">
                  <c:v>117.509</c:v>
                </c:pt>
                <c:pt idx="1858">
                  <c:v>117.64700000000001</c:v>
                </c:pt>
                <c:pt idx="1859">
                  <c:v>117.786</c:v>
                </c:pt>
                <c:pt idx="1860">
                  <c:v>117.90600000000001</c:v>
                </c:pt>
                <c:pt idx="1861">
                  <c:v>118.01300000000001</c:v>
                </c:pt>
                <c:pt idx="1862">
                  <c:v>118.051</c:v>
                </c:pt>
                <c:pt idx="1863">
                  <c:v>118.126</c:v>
                </c:pt>
                <c:pt idx="1864">
                  <c:v>118.155</c:v>
                </c:pt>
                <c:pt idx="1865">
                  <c:v>118.194</c:v>
                </c:pt>
                <c:pt idx="1866">
                  <c:v>118.242</c:v>
                </c:pt>
                <c:pt idx="1867">
                  <c:v>118.3</c:v>
                </c:pt>
                <c:pt idx="1868">
                  <c:v>118.366</c:v>
                </c:pt>
                <c:pt idx="1869">
                  <c:v>118.44499999999999</c:v>
                </c:pt>
                <c:pt idx="1870">
                  <c:v>118.468</c:v>
                </c:pt>
                <c:pt idx="1871">
                  <c:v>118.50700000000001</c:v>
                </c:pt>
                <c:pt idx="1872">
                  <c:v>118.514</c:v>
                </c:pt>
                <c:pt idx="1873">
                  <c:v>118.511</c:v>
                </c:pt>
                <c:pt idx="1874">
                  <c:v>118.504</c:v>
                </c:pt>
                <c:pt idx="1875">
                  <c:v>118.52200000000001</c:v>
                </c:pt>
                <c:pt idx="1876">
                  <c:v>118.55200000000001</c:v>
                </c:pt>
                <c:pt idx="1877">
                  <c:v>118.607</c:v>
                </c:pt>
                <c:pt idx="1878">
                  <c:v>118.648</c:v>
                </c:pt>
                <c:pt idx="1879">
                  <c:v>118.663</c:v>
                </c:pt>
                <c:pt idx="1880">
                  <c:v>118.68300000000001</c:v>
                </c:pt>
                <c:pt idx="1881">
                  <c:v>118.711</c:v>
                </c:pt>
                <c:pt idx="1882">
                  <c:v>118.755</c:v>
                </c:pt>
                <c:pt idx="1883">
                  <c:v>118.84</c:v>
                </c:pt>
                <c:pt idx="1884">
                  <c:v>118.901</c:v>
                </c:pt>
                <c:pt idx="1885">
                  <c:v>118.931</c:v>
                </c:pt>
                <c:pt idx="1886">
                  <c:v>118.953</c:v>
                </c:pt>
                <c:pt idx="1887">
                  <c:v>118.986</c:v>
                </c:pt>
                <c:pt idx="1888">
                  <c:v>119.01300000000001</c:v>
                </c:pt>
                <c:pt idx="1889">
                  <c:v>119.069</c:v>
                </c:pt>
                <c:pt idx="1890">
                  <c:v>119.143</c:v>
                </c:pt>
                <c:pt idx="1891">
                  <c:v>119.27500000000001</c:v>
                </c:pt>
                <c:pt idx="1892">
                  <c:v>119.38</c:v>
                </c:pt>
                <c:pt idx="1893">
                  <c:v>119.5</c:v>
                </c:pt>
                <c:pt idx="1894">
                  <c:v>119.611</c:v>
                </c:pt>
                <c:pt idx="1895">
                  <c:v>119.69499999999999</c:v>
                </c:pt>
                <c:pt idx="1896">
                  <c:v>119.76300000000001</c:v>
                </c:pt>
                <c:pt idx="1897">
                  <c:v>119.85</c:v>
                </c:pt>
                <c:pt idx="1898">
                  <c:v>119.916</c:v>
                </c:pt>
                <c:pt idx="1899">
                  <c:v>119.985</c:v>
                </c:pt>
                <c:pt idx="1900">
                  <c:v>120.07599999999999</c:v>
                </c:pt>
                <c:pt idx="1901">
                  <c:v>120.169</c:v>
                </c:pt>
                <c:pt idx="1902">
                  <c:v>120.224</c:v>
                </c:pt>
                <c:pt idx="1903">
                  <c:v>120.26600000000001</c:v>
                </c:pt>
                <c:pt idx="1904">
                  <c:v>120.292</c:v>
                </c:pt>
                <c:pt idx="1905">
                  <c:v>120.298</c:v>
                </c:pt>
                <c:pt idx="1906">
                  <c:v>120.334</c:v>
                </c:pt>
                <c:pt idx="1907">
                  <c:v>120.381</c:v>
                </c:pt>
                <c:pt idx="1908">
                  <c:v>120.414</c:v>
                </c:pt>
                <c:pt idx="1909">
                  <c:v>120.437</c:v>
                </c:pt>
                <c:pt idx="1910">
                  <c:v>120.398</c:v>
                </c:pt>
                <c:pt idx="1911">
                  <c:v>120.32599999999999</c:v>
                </c:pt>
                <c:pt idx="1912">
                  <c:v>120.264</c:v>
                </c:pt>
                <c:pt idx="1913">
                  <c:v>120.23099999999999</c:v>
                </c:pt>
                <c:pt idx="1914">
                  <c:v>120.22</c:v>
                </c:pt>
                <c:pt idx="1915">
                  <c:v>120.211</c:v>
                </c:pt>
                <c:pt idx="1916">
                  <c:v>120.22799999999999</c:v>
                </c:pt>
                <c:pt idx="1917">
                  <c:v>120.251</c:v>
                </c:pt>
                <c:pt idx="1918">
                  <c:v>120.241</c:v>
                </c:pt>
                <c:pt idx="1919">
                  <c:v>120.203</c:v>
                </c:pt>
                <c:pt idx="1920">
                  <c:v>120.15900000000001</c:v>
                </c:pt>
                <c:pt idx="1921">
                  <c:v>120.13500000000001</c:v>
                </c:pt>
                <c:pt idx="1922">
                  <c:v>120.104</c:v>
                </c:pt>
                <c:pt idx="1923">
                  <c:v>120.108</c:v>
                </c:pt>
                <c:pt idx="1924">
                  <c:v>120.121</c:v>
                </c:pt>
                <c:pt idx="1925">
                  <c:v>120.133</c:v>
                </c:pt>
                <c:pt idx="1926">
                  <c:v>120.17700000000001</c:v>
                </c:pt>
                <c:pt idx="1927">
                  <c:v>120.227</c:v>
                </c:pt>
                <c:pt idx="1928">
                  <c:v>120.27</c:v>
                </c:pt>
                <c:pt idx="1929">
                  <c:v>120.28</c:v>
                </c:pt>
                <c:pt idx="1930">
                  <c:v>120.292</c:v>
                </c:pt>
                <c:pt idx="1931">
                  <c:v>120.363</c:v>
                </c:pt>
                <c:pt idx="1932">
                  <c:v>120.453</c:v>
                </c:pt>
                <c:pt idx="1933">
                  <c:v>120.526</c:v>
                </c:pt>
                <c:pt idx="1934">
                  <c:v>120.602</c:v>
                </c:pt>
                <c:pt idx="1935">
                  <c:v>120.655</c:v>
                </c:pt>
                <c:pt idx="1936">
                  <c:v>120.7</c:v>
                </c:pt>
                <c:pt idx="1937">
                  <c:v>120.73</c:v>
                </c:pt>
                <c:pt idx="1938">
                  <c:v>120.758</c:v>
                </c:pt>
                <c:pt idx="1939">
                  <c:v>120.81699999999999</c:v>
                </c:pt>
                <c:pt idx="1940">
                  <c:v>120.893</c:v>
                </c:pt>
                <c:pt idx="1941">
                  <c:v>120.95099999999999</c:v>
                </c:pt>
                <c:pt idx="1942">
                  <c:v>120.968</c:v>
                </c:pt>
                <c:pt idx="1943">
                  <c:v>121.002</c:v>
                </c:pt>
                <c:pt idx="1944">
                  <c:v>121.017</c:v>
                </c:pt>
                <c:pt idx="1945">
                  <c:v>121.02800000000001</c:v>
                </c:pt>
                <c:pt idx="1946">
                  <c:v>121.036</c:v>
                </c:pt>
                <c:pt idx="1947">
                  <c:v>121.041</c:v>
                </c:pt>
                <c:pt idx="1948">
                  <c:v>121.045</c:v>
                </c:pt>
                <c:pt idx="1949">
                  <c:v>121.06699999999999</c:v>
                </c:pt>
                <c:pt idx="1950">
                  <c:v>121.128</c:v>
                </c:pt>
                <c:pt idx="1951">
                  <c:v>121.19499999999999</c:v>
                </c:pt>
                <c:pt idx="1952">
                  <c:v>121.211</c:v>
                </c:pt>
                <c:pt idx="1953">
                  <c:v>121.20099999999999</c:v>
                </c:pt>
                <c:pt idx="1954">
                  <c:v>121.18</c:v>
                </c:pt>
                <c:pt idx="1955">
                  <c:v>121.142</c:v>
                </c:pt>
                <c:pt idx="1956">
                  <c:v>121.105</c:v>
                </c:pt>
                <c:pt idx="1957">
                  <c:v>121.08499999999999</c:v>
                </c:pt>
                <c:pt idx="1958">
                  <c:v>121.07299999999999</c:v>
                </c:pt>
                <c:pt idx="1959">
                  <c:v>121.053</c:v>
                </c:pt>
                <c:pt idx="1960">
                  <c:v>121.01900000000001</c:v>
                </c:pt>
                <c:pt idx="1961">
                  <c:v>120.999</c:v>
                </c:pt>
                <c:pt idx="1962">
                  <c:v>121.009</c:v>
                </c:pt>
                <c:pt idx="1963">
                  <c:v>121.059</c:v>
                </c:pt>
                <c:pt idx="1964">
                  <c:v>121.08</c:v>
                </c:pt>
                <c:pt idx="1965">
                  <c:v>121.09699999999999</c:v>
                </c:pt>
                <c:pt idx="1966">
                  <c:v>121.129</c:v>
                </c:pt>
                <c:pt idx="1967">
                  <c:v>121.166</c:v>
                </c:pt>
                <c:pt idx="1968">
                  <c:v>121.203</c:v>
                </c:pt>
                <c:pt idx="1969">
                  <c:v>121.23399999999999</c:v>
                </c:pt>
                <c:pt idx="1970">
                  <c:v>121.232</c:v>
                </c:pt>
                <c:pt idx="1971">
                  <c:v>121.208</c:v>
                </c:pt>
                <c:pt idx="1972">
                  <c:v>121.18300000000001</c:v>
                </c:pt>
                <c:pt idx="1973">
                  <c:v>121.164</c:v>
                </c:pt>
                <c:pt idx="1974">
                  <c:v>121.126</c:v>
                </c:pt>
                <c:pt idx="1975">
                  <c:v>121.081</c:v>
                </c:pt>
                <c:pt idx="1976">
                  <c:v>121.03</c:v>
                </c:pt>
                <c:pt idx="1977">
                  <c:v>120.985</c:v>
                </c:pt>
                <c:pt idx="1978">
                  <c:v>120.908</c:v>
                </c:pt>
                <c:pt idx="1979">
                  <c:v>120.825</c:v>
                </c:pt>
                <c:pt idx="1980">
                  <c:v>120.739</c:v>
                </c:pt>
                <c:pt idx="1981">
                  <c:v>120.651</c:v>
                </c:pt>
                <c:pt idx="1982">
                  <c:v>120.545</c:v>
                </c:pt>
                <c:pt idx="1983">
                  <c:v>120.413</c:v>
                </c:pt>
                <c:pt idx="1984">
                  <c:v>120.27</c:v>
                </c:pt>
                <c:pt idx="1985">
                  <c:v>120.13500000000001</c:v>
                </c:pt>
                <c:pt idx="1986">
                  <c:v>120.057</c:v>
                </c:pt>
                <c:pt idx="1987">
                  <c:v>119.979</c:v>
                </c:pt>
                <c:pt idx="1988">
                  <c:v>119.89700000000001</c:v>
                </c:pt>
                <c:pt idx="1989">
                  <c:v>119.80500000000001</c:v>
                </c:pt>
                <c:pt idx="1990">
                  <c:v>119.693</c:v>
                </c:pt>
                <c:pt idx="1991">
                  <c:v>119.602</c:v>
                </c:pt>
                <c:pt idx="1992">
                  <c:v>119.51300000000001</c:v>
                </c:pt>
                <c:pt idx="1993">
                  <c:v>119.414</c:v>
                </c:pt>
                <c:pt idx="1994">
                  <c:v>119.289</c:v>
                </c:pt>
                <c:pt idx="1995">
                  <c:v>119.172</c:v>
                </c:pt>
                <c:pt idx="1996">
                  <c:v>119.062</c:v>
                </c:pt>
                <c:pt idx="1997">
                  <c:v>118.97199999999999</c:v>
                </c:pt>
                <c:pt idx="1998">
                  <c:v>118.91500000000001</c:v>
                </c:pt>
                <c:pt idx="1999">
                  <c:v>118.898</c:v>
                </c:pt>
                <c:pt idx="2000">
                  <c:v>118.857</c:v>
                </c:pt>
                <c:pt idx="2001">
                  <c:v>118.815</c:v>
                </c:pt>
                <c:pt idx="2002">
                  <c:v>118.807</c:v>
                </c:pt>
                <c:pt idx="2003">
                  <c:v>118.79900000000001</c:v>
                </c:pt>
                <c:pt idx="2004">
                  <c:v>118.78400000000001</c:v>
                </c:pt>
                <c:pt idx="2005">
                  <c:v>118.754</c:v>
                </c:pt>
                <c:pt idx="2006">
                  <c:v>118.68899999999999</c:v>
                </c:pt>
                <c:pt idx="2007">
                  <c:v>118.56100000000001</c:v>
                </c:pt>
                <c:pt idx="2008">
                  <c:v>118.40600000000001</c:v>
                </c:pt>
                <c:pt idx="2009">
                  <c:v>118.244</c:v>
                </c:pt>
                <c:pt idx="2010">
                  <c:v>118.114</c:v>
                </c:pt>
                <c:pt idx="2011">
                  <c:v>118.02200000000001</c:v>
                </c:pt>
                <c:pt idx="2012">
                  <c:v>117.898</c:v>
                </c:pt>
                <c:pt idx="2013">
                  <c:v>117.765</c:v>
                </c:pt>
                <c:pt idx="2014">
                  <c:v>117.646</c:v>
                </c:pt>
                <c:pt idx="2015">
                  <c:v>117.529</c:v>
                </c:pt>
                <c:pt idx="2016">
                  <c:v>117.43300000000001</c:v>
                </c:pt>
                <c:pt idx="2017">
                  <c:v>117.33</c:v>
                </c:pt>
                <c:pt idx="2018">
                  <c:v>117.193</c:v>
                </c:pt>
                <c:pt idx="2019">
                  <c:v>116.997</c:v>
                </c:pt>
                <c:pt idx="2020">
                  <c:v>116.801</c:v>
                </c:pt>
                <c:pt idx="2021">
                  <c:v>116.602</c:v>
                </c:pt>
                <c:pt idx="2022">
                  <c:v>116.419</c:v>
                </c:pt>
                <c:pt idx="2023">
                  <c:v>116.214</c:v>
                </c:pt>
                <c:pt idx="2024">
                  <c:v>115.997</c:v>
                </c:pt>
                <c:pt idx="2025">
                  <c:v>115.792</c:v>
                </c:pt>
                <c:pt idx="2026">
                  <c:v>115.58799999999999</c:v>
                </c:pt>
                <c:pt idx="2027">
                  <c:v>115.396</c:v>
                </c:pt>
                <c:pt idx="2028">
                  <c:v>115.208</c:v>
                </c:pt>
                <c:pt idx="2029">
                  <c:v>115.033</c:v>
                </c:pt>
                <c:pt idx="2030">
                  <c:v>114.875</c:v>
                </c:pt>
                <c:pt idx="2031">
                  <c:v>114.711</c:v>
                </c:pt>
                <c:pt idx="2032">
                  <c:v>114.51900000000001</c:v>
                </c:pt>
                <c:pt idx="2033">
                  <c:v>114.361</c:v>
                </c:pt>
                <c:pt idx="2034">
                  <c:v>114.2</c:v>
                </c:pt>
                <c:pt idx="2035">
                  <c:v>114.029</c:v>
                </c:pt>
                <c:pt idx="2036">
                  <c:v>113.863</c:v>
                </c:pt>
                <c:pt idx="2037">
                  <c:v>113.67400000000001</c:v>
                </c:pt>
                <c:pt idx="2038">
                  <c:v>113.46599999999999</c:v>
                </c:pt>
                <c:pt idx="2039">
                  <c:v>113.265</c:v>
                </c:pt>
                <c:pt idx="2040">
                  <c:v>113.081</c:v>
                </c:pt>
                <c:pt idx="2041">
                  <c:v>112.875</c:v>
                </c:pt>
                <c:pt idx="2042">
                  <c:v>112.69</c:v>
                </c:pt>
                <c:pt idx="2043">
                  <c:v>112.49</c:v>
                </c:pt>
                <c:pt idx="2044">
                  <c:v>112.251</c:v>
                </c:pt>
                <c:pt idx="2045">
                  <c:v>112.05500000000001</c:v>
                </c:pt>
                <c:pt idx="2046">
                  <c:v>111.861</c:v>
                </c:pt>
                <c:pt idx="2047">
                  <c:v>111.69199999999999</c:v>
                </c:pt>
                <c:pt idx="2048">
                  <c:v>111.56100000000001</c:v>
                </c:pt>
                <c:pt idx="2049">
                  <c:v>111.441</c:v>
                </c:pt>
                <c:pt idx="2050">
                  <c:v>111.318</c:v>
                </c:pt>
                <c:pt idx="2051">
                  <c:v>111.155</c:v>
                </c:pt>
                <c:pt idx="2052">
                  <c:v>110.96299999999999</c:v>
                </c:pt>
                <c:pt idx="2053">
                  <c:v>110.777</c:v>
                </c:pt>
                <c:pt idx="2054">
                  <c:v>110.58199999999999</c:v>
                </c:pt>
                <c:pt idx="2055">
                  <c:v>110.405</c:v>
                </c:pt>
                <c:pt idx="2056">
                  <c:v>110.197</c:v>
                </c:pt>
                <c:pt idx="2057">
                  <c:v>110.006</c:v>
                </c:pt>
                <c:pt idx="2058">
                  <c:v>109.824</c:v>
                </c:pt>
                <c:pt idx="2059">
                  <c:v>109.645</c:v>
                </c:pt>
                <c:pt idx="2060">
                  <c:v>109.459</c:v>
                </c:pt>
                <c:pt idx="2061">
                  <c:v>109.276</c:v>
                </c:pt>
                <c:pt idx="2062">
                  <c:v>109.1</c:v>
                </c:pt>
                <c:pt idx="2063">
                  <c:v>108.935</c:v>
                </c:pt>
                <c:pt idx="2064">
                  <c:v>108.79300000000001</c:v>
                </c:pt>
                <c:pt idx="2065">
                  <c:v>108.67</c:v>
                </c:pt>
                <c:pt idx="2066">
                  <c:v>108.511</c:v>
                </c:pt>
                <c:pt idx="2067">
                  <c:v>108.36199999999999</c:v>
                </c:pt>
                <c:pt idx="2068">
                  <c:v>108.17700000000001</c:v>
                </c:pt>
                <c:pt idx="2069">
                  <c:v>107.97</c:v>
                </c:pt>
                <c:pt idx="2070">
                  <c:v>107.746</c:v>
                </c:pt>
                <c:pt idx="2071">
                  <c:v>107.503</c:v>
                </c:pt>
                <c:pt idx="2072">
                  <c:v>107.28400000000001</c:v>
                </c:pt>
                <c:pt idx="2073">
                  <c:v>107.066</c:v>
                </c:pt>
                <c:pt idx="2074">
                  <c:v>106.843</c:v>
                </c:pt>
                <c:pt idx="2075">
                  <c:v>106.604</c:v>
                </c:pt>
                <c:pt idx="2076">
                  <c:v>106.383</c:v>
                </c:pt>
                <c:pt idx="2077">
                  <c:v>106.18300000000001</c:v>
                </c:pt>
                <c:pt idx="2078">
                  <c:v>105.971</c:v>
                </c:pt>
                <c:pt idx="2079">
                  <c:v>105.745</c:v>
                </c:pt>
                <c:pt idx="2080">
                  <c:v>105.536</c:v>
                </c:pt>
                <c:pt idx="2081">
                  <c:v>105.337</c:v>
                </c:pt>
                <c:pt idx="2082">
                  <c:v>105.126</c:v>
                </c:pt>
                <c:pt idx="2083">
                  <c:v>104.919</c:v>
                </c:pt>
                <c:pt idx="2084">
                  <c:v>104.676</c:v>
                </c:pt>
                <c:pt idx="2085">
                  <c:v>104.435</c:v>
                </c:pt>
                <c:pt idx="2086">
                  <c:v>104.215</c:v>
                </c:pt>
                <c:pt idx="2087">
                  <c:v>104.012</c:v>
                </c:pt>
                <c:pt idx="2088">
                  <c:v>103.794</c:v>
                </c:pt>
                <c:pt idx="2089">
                  <c:v>103.578</c:v>
                </c:pt>
                <c:pt idx="2090">
                  <c:v>103.36499999999999</c:v>
                </c:pt>
                <c:pt idx="2091">
                  <c:v>103.16</c:v>
                </c:pt>
                <c:pt idx="2092">
                  <c:v>102.967</c:v>
                </c:pt>
                <c:pt idx="2093">
                  <c:v>102.76</c:v>
                </c:pt>
                <c:pt idx="2094">
                  <c:v>102.58199999999999</c:v>
                </c:pt>
                <c:pt idx="2095">
                  <c:v>102.384</c:v>
                </c:pt>
                <c:pt idx="2096">
                  <c:v>102.151</c:v>
                </c:pt>
                <c:pt idx="2097">
                  <c:v>101.884</c:v>
                </c:pt>
                <c:pt idx="2098">
                  <c:v>101.63200000000001</c:v>
                </c:pt>
                <c:pt idx="2099">
                  <c:v>101.38500000000001</c:v>
                </c:pt>
                <c:pt idx="2100">
                  <c:v>101.169</c:v>
                </c:pt>
                <c:pt idx="2101">
                  <c:v>100.94499999999999</c:v>
                </c:pt>
                <c:pt idx="2102">
                  <c:v>100.721</c:v>
                </c:pt>
                <c:pt idx="2103">
                  <c:v>100.517</c:v>
                </c:pt>
                <c:pt idx="2104">
                  <c:v>100.297</c:v>
                </c:pt>
                <c:pt idx="2105">
                  <c:v>100.12</c:v>
                </c:pt>
                <c:pt idx="2106">
                  <c:v>99.936999999999998</c:v>
                </c:pt>
                <c:pt idx="2107">
                  <c:v>99.710999999999999</c:v>
                </c:pt>
                <c:pt idx="2108">
                  <c:v>99.465999999999994</c:v>
                </c:pt>
                <c:pt idx="2109">
                  <c:v>99.206000000000003</c:v>
                </c:pt>
                <c:pt idx="2110">
                  <c:v>98.933000000000007</c:v>
                </c:pt>
                <c:pt idx="2111">
                  <c:v>98.63</c:v>
                </c:pt>
                <c:pt idx="2112">
                  <c:v>98.32</c:v>
                </c:pt>
                <c:pt idx="2113">
                  <c:v>98.031999999999996</c:v>
                </c:pt>
                <c:pt idx="2114">
                  <c:v>97.763999999999996</c:v>
                </c:pt>
                <c:pt idx="2115">
                  <c:v>97.495999999999995</c:v>
                </c:pt>
                <c:pt idx="2116">
                  <c:v>97.245000000000005</c:v>
                </c:pt>
                <c:pt idx="2117">
                  <c:v>97.028999999999996</c:v>
                </c:pt>
                <c:pt idx="2118">
                  <c:v>96.802000000000007</c:v>
                </c:pt>
                <c:pt idx="2119">
                  <c:v>96.56</c:v>
                </c:pt>
                <c:pt idx="2120">
                  <c:v>96.296000000000006</c:v>
                </c:pt>
                <c:pt idx="2121">
                  <c:v>96.012</c:v>
                </c:pt>
                <c:pt idx="2122">
                  <c:v>95.733000000000004</c:v>
                </c:pt>
                <c:pt idx="2123">
                  <c:v>95.456000000000003</c:v>
                </c:pt>
                <c:pt idx="2124">
                  <c:v>95.141000000000005</c:v>
                </c:pt>
                <c:pt idx="2125">
                  <c:v>94.820999999999998</c:v>
                </c:pt>
                <c:pt idx="2126">
                  <c:v>94.5</c:v>
                </c:pt>
                <c:pt idx="2127">
                  <c:v>94.158000000000001</c:v>
                </c:pt>
                <c:pt idx="2128">
                  <c:v>93.863</c:v>
                </c:pt>
                <c:pt idx="2129">
                  <c:v>93.56</c:v>
                </c:pt>
                <c:pt idx="2130">
                  <c:v>93.254000000000005</c:v>
                </c:pt>
                <c:pt idx="2131">
                  <c:v>92.983000000000004</c:v>
                </c:pt>
                <c:pt idx="2132">
                  <c:v>92.745000000000005</c:v>
                </c:pt>
                <c:pt idx="2133">
                  <c:v>92.504999999999995</c:v>
                </c:pt>
                <c:pt idx="2134">
                  <c:v>92.253</c:v>
                </c:pt>
                <c:pt idx="2135">
                  <c:v>91.95</c:v>
                </c:pt>
                <c:pt idx="2136">
                  <c:v>91.593000000000004</c:v>
                </c:pt>
                <c:pt idx="2137">
                  <c:v>91.21</c:v>
                </c:pt>
                <c:pt idx="2138">
                  <c:v>90.840999999999994</c:v>
                </c:pt>
                <c:pt idx="2139">
                  <c:v>90.483000000000004</c:v>
                </c:pt>
                <c:pt idx="2140">
                  <c:v>90.117000000000004</c:v>
                </c:pt>
                <c:pt idx="2141">
                  <c:v>89.751999999999995</c:v>
                </c:pt>
                <c:pt idx="2142">
                  <c:v>89.405000000000001</c:v>
                </c:pt>
                <c:pt idx="2143">
                  <c:v>89.061000000000007</c:v>
                </c:pt>
                <c:pt idx="2144">
                  <c:v>88.694999999999993</c:v>
                </c:pt>
                <c:pt idx="2145">
                  <c:v>88.334000000000003</c:v>
                </c:pt>
                <c:pt idx="2146">
                  <c:v>87.997</c:v>
                </c:pt>
                <c:pt idx="2147">
                  <c:v>87.632000000000005</c:v>
                </c:pt>
                <c:pt idx="2148">
                  <c:v>87.260999999999996</c:v>
                </c:pt>
                <c:pt idx="2149">
                  <c:v>86.878</c:v>
                </c:pt>
                <c:pt idx="2150">
                  <c:v>86.51</c:v>
                </c:pt>
                <c:pt idx="2151">
                  <c:v>86.165000000000006</c:v>
                </c:pt>
                <c:pt idx="2152">
                  <c:v>85.802000000000007</c:v>
                </c:pt>
                <c:pt idx="2153">
                  <c:v>85.415000000000006</c:v>
                </c:pt>
                <c:pt idx="2154">
                  <c:v>85.042000000000002</c:v>
                </c:pt>
                <c:pt idx="2155">
                  <c:v>84.662999999999997</c:v>
                </c:pt>
                <c:pt idx="2156">
                  <c:v>84.31</c:v>
                </c:pt>
                <c:pt idx="2157">
                  <c:v>83.971000000000004</c:v>
                </c:pt>
                <c:pt idx="2158">
                  <c:v>83.674999999999997</c:v>
                </c:pt>
                <c:pt idx="2159">
                  <c:v>83.361999999999995</c:v>
                </c:pt>
                <c:pt idx="2160">
                  <c:v>83.06</c:v>
                </c:pt>
                <c:pt idx="2161">
                  <c:v>82.765000000000001</c:v>
                </c:pt>
                <c:pt idx="2162">
                  <c:v>82.477000000000004</c:v>
                </c:pt>
                <c:pt idx="2163">
                  <c:v>82.164000000000001</c:v>
                </c:pt>
                <c:pt idx="2164">
                  <c:v>81.867999999999995</c:v>
                </c:pt>
                <c:pt idx="2165">
                  <c:v>81.597999999999999</c:v>
                </c:pt>
                <c:pt idx="2166">
                  <c:v>81.334999999999994</c:v>
                </c:pt>
                <c:pt idx="2167">
                  <c:v>81.066999999999993</c:v>
                </c:pt>
                <c:pt idx="2168">
                  <c:v>80.805999999999997</c:v>
                </c:pt>
                <c:pt idx="2169">
                  <c:v>80.557000000000002</c:v>
                </c:pt>
                <c:pt idx="2170">
                  <c:v>80.263000000000005</c:v>
                </c:pt>
                <c:pt idx="2171">
                  <c:v>79.942999999999998</c:v>
                </c:pt>
                <c:pt idx="2172">
                  <c:v>79.617999999999995</c:v>
                </c:pt>
                <c:pt idx="2173">
                  <c:v>79.283000000000001</c:v>
                </c:pt>
                <c:pt idx="2174">
                  <c:v>78.974000000000004</c:v>
                </c:pt>
                <c:pt idx="2175">
                  <c:v>78.66</c:v>
                </c:pt>
                <c:pt idx="2176">
                  <c:v>78.343999999999994</c:v>
                </c:pt>
                <c:pt idx="2177">
                  <c:v>78.049000000000007</c:v>
                </c:pt>
                <c:pt idx="2178">
                  <c:v>77.759</c:v>
                </c:pt>
                <c:pt idx="2179">
                  <c:v>77.447999999999993</c:v>
                </c:pt>
                <c:pt idx="2180">
                  <c:v>77.131</c:v>
                </c:pt>
                <c:pt idx="2181">
                  <c:v>76.78</c:v>
                </c:pt>
                <c:pt idx="2182">
                  <c:v>76.436000000000007</c:v>
                </c:pt>
                <c:pt idx="2183">
                  <c:v>76.090999999999994</c:v>
                </c:pt>
                <c:pt idx="2184">
                  <c:v>75.748000000000005</c:v>
                </c:pt>
                <c:pt idx="2185">
                  <c:v>75.391999999999996</c:v>
                </c:pt>
                <c:pt idx="2186">
                  <c:v>75.012</c:v>
                </c:pt>
                <c:pt idx="2187">
                  <c:v>74.614999999999995</c:v>
                </c:pt>
                <c:pt idx="2188">
                  <c:v>74.212000000000003</c:v>
                </c:pt>
                <c:pt idx="2189">
                  <c:v>73.805000000000007</c:v>
                </c:pt>
                <c:pt idx="2190">
                  <c:v>73.41</c:v>
                </c:pt>
                <c:pt idx="2191">
                  <c:v>73.043999999999997</c:v>
                </c:pt>
                <c:pt idx="2192">
                  <c:v>72.721000000000004</c:v>
                </c:pt>
                <c:pt idx="2193">
                  <c:v>72.41</c:v>
                </c:pt>
                <c:pt idx="2194">
                  <c:v>72.117999999999995</c:v>
                </c:pt>
                <c:pt idx="2195">
                  <c:v>71.816999999999993</c:v>
                </c:pt>
                <c:pt idx="2196">
                  <c:v>71.516000000000005</c:v>
                </c:pt>
                <c:pt idx="2197">
                  <c:v>71.200999999999993</c:v>
                </c:pt>
                <c:pt idx="2198">
                  <c:v>70.852000000000004</c:v>
                </c:pt>
                <c:pt idx="2199">
                  <c:v>70.497</c:v>
                </c:pt>
                <c:pt idx="2200">
                  <c:v>70.138999999999996</c:v>
                </c:pt>
                <c:pt idx="2201">
                  <c:v>69.808999999999997</c:v>
                </c:pt>
                <c:pt idx="2202">
                  <c:v>69.497</c:v>
                </c:pt>
                <c:pt idx="2203">
                  <c:v>69.186999999999998</c:v>
                </c:pt>
                <c:pt idx="2204">
                  <c:v>68.888000000000005</c:v>
                </c:pt>
                <c:pt idx="2205">
                  <c:v>68.611000000000004</c:v>
                </c:pt>
                <c:pt idx="2206">
                  <c:v>68.346999999999994</c:v>
                </c:pt>
                <c:pt idx="2207">
                  <c:v>68.078999999999994</c:v>
                </c:pt>
                <c:pt idx="2208">
                  <c:v>67.822999999999993</c:v>
                </c:pt>
                <c:pt idx="2209">
                  <c:v>67.572000000000003</c:v>
                </c:pt>
                <c:pt idx="2210">
                  <c:v>67.320999999999998</c:v>
                </c:pt>
                <c:pt idx="2211">
                  <c:v>67.057000000000002</c:v>
                </c:pt>
                <c:pt idx="2212">
                  <c:v>66.804000000000002</c:v>
                </c:pt>
                <c:pt idx="2213">
                  <c:v>66.522000000000006</c:v>
                </c:pt>
                <c:pt idx="2214">
                  <c:v>66.241</c:v>
                </c:pt>
                <c:pt idx="2215">
                  <c:v>65.950999999999993</c:v>
                </c:pt>
                <c:pt idx="2216">
                  <c:v>65.644999999999996</c:v>
                </c:pt>
                <c:pt idx="2217">
                  <c:v>65.331999999999994</c:v>
                </c:pt>
                <c:pt idx="2218">
                  <c:v>65.025999999999996</c:v>
                </c:pt>
                <c:pt idx="2219">
                  <c:v>64.736999999999995</c:v>
                </c:pt>
                <c:pt idx="2220">
                  <c:v>64.456999999999994</c:v>
                </c:pt>
                <c:pt idx="2221">
                  <c:v>64.162000000000006</c:v>
                </c:pt>
                <c:pt idx="2222">
                  <c:v>63.865000000000002</c:v>
                </c:pt>
                <c:pt idx="2223">
                  <c:v>63.567</c:v>
                </c:pt>
                <c:pt idx="2224">
                  <c:v>63.258000000000003</c:v>
                </c:pt>
                <c:pt idx="2225">
                  <c:v>62.951000000000001</c:v>
                </c:pt>
                <c:pt idx="2226">
                  <c:v>62.628</c:v>
                </c:pt>
                <c:pt idx="2227">
                  <c:v>62.308999999999997</c:v>
                </c:pt>
                <c:pt idx="2228">
                  <c:v>61.99</c:v>
                </c:pt>
                <c:pt idx="2229">
                  <c:v>61.674999999999997</c:v>
                </c:pt>
                <c:pt idx="2230">
                  <c:v>61.348999999999997</c:v>
                </c:pt>
                <c:pt idx="2231">
                  <c:v>61.031999999999996</c:v>
                </c:pt>
                <c:pt idx="2232">
                  <c:v>60.723999999999997</c:v>
                </c:pt>
                <c:pt idx="2233">
                  <c:v>60.411000000000001</c:v>
                </c:pt>
                <c:pt idx="2234">
                  <c:v>60.121000000000002</c:v>
                </c:pt>
                <c:pt idx="2235">
                  <c:v>59.823999999999998</c:v>
                </c:pt>
                <c:pt idx="2236">
                  <c:v>59.52</c:v>
                </c:pt>
                <c:pt idx="2237">
                  <c:v>59.201999999999998</c:v>
                </c:pt>
                <c:pt idx="2238">
                  <c:v>58.89</c:v>
                </c:pt>
                <c:pt idx="2239">
                  <c:v>58.594000000000001</c:v>
                </c:pt>
                <c:pt idx="2240">
                  <c:v>58.317999999999998</c:v>
                </c:pt>
                <c:pt idx="2241">
                  <c:v>58.054000000000002</c:v>
                </c:pt>
                <c:pt idx="2242">
                  <c:v>57.804000000000002</c:v>
                </c:pt>
                <c:pt idx="2243">
                  <c:v>57.564</c:v>
                </c:pt>
                <c:pt idx="2244">
                  <c:v>57.322000000000003</c:v>
                </c:pt>
                <c:pt idx="2245">
                  <c:v>57.098999999999997</c:v>
                </c:pt>
                <c:pt idx="2246">
                  <c:v>56.859000000000002</c:v>
                </c:pt>
                <c:pt idx="2247">
                  <c:v>56.616</c:v>
                </c:pt>
                <c:pt idx="2248">
                  <c:v>56.351999999999997</c:v>
                </c:pt>
                <c:pt idx="2249">
                  <c:v>56.109000000000002</c:v>
                </c:pt>
                <c:pt idx="2250">
                  <c:v>55.853999999999999</c:v>
                </c:pt>
                <c:pt idx="2251">
                  <c:v>55.625</c:v>
                </c:pt>
                <c:pt idx="2252">
                  <c:v>55.399000000000001</c:v>
                </c:pt>
                <c:pt idx="2253">
                  <c:v>55.177999999999997</c:v>
                </c:pt>
                <c:pt idx="2254">
                  <c:v>54.956000000000003</c:v>
                </c:pt>
                <c:pt idx="2255">
                  <c:v>54.719000000000001</c:v>
                </c:pt>
                <c:pt idx="2256">
                  <c:v>54.49</c:v>
                </c:pt>
                <c:pt idx="2257">
                  <c:v>54.271000000000001</c:v>
                </c:pt>
                <c:pt idx="2258">
                  <c:v>54.054000000000002</c:v>
                </c:pt>
                <c:pt idx="2259">
                  <c:v>53.848999999999997</c:v>
                </c:pt>
                <c:pt idx="2260">
                  <c:v>53.643000000000001</c:v>
                </c:pt>
                <c:pt idx="2261">
                  <c:v>53.435000000000002</c:v>
                </c:pt>
                <c:pt idx="2262">
                  <c:v>53.23</c:v>
                </c:pt>
                <c:pt idx="2263">
                  <c:v>53.021999999999998</c:v>
                </c:pt>
                <c:pt idx="2264">
                  <c:v>52.783999999999999</c:v>
                </c:pt>
                <c:pt idx="2265">
                  <c:v>52.539000000000001</c:v>
                </c:pt>
                <c:pt idx="2266">
                  <c:v>52.298000000000002</c:v>
                </c:pt>
                <c:pt idx="2267">
                  <c:v>52.076999999999998</c:v>
                </c:pt>
                <c:pt idx="2268">
                  <c:v>51.869</c:v>
                </c:pt>
                <c:pt idx="2269">
                  <c:v>51.677999999999997</c:v>
                </c:pt>
                <c:pt idx="2270">
                  <c:v>51.470999999999997</c:v>
                </c:pt>
                <c:pt idx="2271">
                  <c:v>51.276000000000003</c:v>
                </c:pt>
                <c:pt idx="2272">
                  <c:v>51.078000000000003</c:v>
                </c:pt>
                <c:pt idx="2273">
                  <c:v>50.893000000000001</c:v>
                </c:pt>
                <c:pt idx="2274">
                  <c:v>50.713000000000001</c:v>
                </c:pt>
                <c:pt idx="2275">
                  <c:v>50.539000000000001</c:v>
                </c:pt>
                <c:pt idx="2276">
                  <c:v>50.372999999999998</c:v>
                </c:pt>
                <c:pt idx="2277">
                  <c:v>50.195999999999998</c:v>
                </c:pt>
                <c:pt idx="2278">
                  <c:v>50.015000000000001</c:v>
                </c:pt>
                <c:pt idx="2279">
                  <c:v>49.859000000000002</c:v>
                </c:pt>
                <c:pt idx="2280">
                  <c:v>49.704000000000001</c:v>
                </c:pt>
                <c:pt idx="2281">
                  <c:v>49.533000000000001</c:v>
                </c:pt>
                <c:pt idx="2282">
                  <c:v>49.368000000000002</c:v>
                </c:pt>
                <c:pt idx="2283">
                  <c:v>49.192999999999998</c:v>
                </c:pt>
                <c:pt idx="2284">
                  <c:v>49.030999999999999</c:v>
                </c:pt>
                <c:pt idx="2285">
                  <c:v>48.896999999999998</c:v>
                </c:pt>
                <c:pt idx="2286">
                  <c:v>48.781999999999996</c:v>
                </c:pt>
                <c:pt idx="2287">
                  <c:v>48.673999999999999</c:v>
                </c:pt>
                <c:pt idx="2288">
                  <c:v>48.554000000000002</c:v>
                </c:pt>
                <c:pt idx="2289">
                  <c:v>48.414000000000001</c:v>
                </c:pt>
                <c:pt idx="2290">
                  <c:v>48.28</c:v>
                </c:pt>
                <c:pt idx="2291">
                  <c:v>48.162999999999997</c:v>
                </c:pt>
                <c:pt idx="2292">
                  <c:v>48.054000000000002</c:v>
                </c:pt>
                <c:pt idx="2293">
                  <c:v>47.935000000000002</c:v>
                </c:pt>
                <c:pt idx="2294">
                  <c:v>47.796999999999997</c:v>
                </c:pt>
                <c:pt idx="2295">
                  <c:v>47.655999999999999</c:v>
                </c:pt>
                <c:pt idx="2296">
                  <c:v>47.523000000000003</c:v>
                </c:pt>
                <c:pt idx="2297">
                  <c:v>47.396000000000001</c:v>
                </c:pt>
                <c:pt idx="2298">
                  <c:v>47.283999999999999</c:v>
                </c:pt>
                <c:pt idx="2299">
                  <c:v>47.186999999999998</c:v>
                </c:pt>
                <c:pt idx="2300">
                  <c:v>47.085000000000001</c:v>
                </c:pt>
                <c:pt idx="2301">
                  <c:v>46.984000000000002</c:v>
                </c:pt>
                <c:pt idx="2302">
                  <c:v>46.906999999999996</c:v>
                </c:pt>
                <c:pt idx="2303">
                  <c:v>46.84</c:v>
                </c:pt>
                <c:pt idx="2304">
                  <c:v>46.773000000000003</c:v>
                </c:pt>
                <c:pt idx="2305">
                  <c:v>46.697000000000003</c:v>
                </c:pt>
                <c:pt idx="2306">
                  <c:v>46.622999999999998</c:v>
                </c:pt>
                <c:pt idx="2307">
                  <c:v>46.56</c:v>
                </c:pt>
                <c:pt idx="2308">
                  <c:v>46.487000000000002</c:v>
                </c:pt>
                <c:pt idx="2309">
                  <c:v>46.436</c:v>
                </c:pt>
                <c:pt idx="2310">
                  <c:v>46.387</c:v>
                </c:pt>
                <c:pt idx="2311">
                  <c:v>46.341000000000001</c:v>
                </c:pt>
                <c:pt idx="2312">
                  <c:v>46.289000000000001</c:v>
                </c:pt>
                <c:pt idx="2313">
                  <c:v>46.249000000000002</c:v>
                </c:pt>
                <c:pt idx="2314">
                  <c:v>46.216999999999999</c:v>
                </c:pt>
                <c:pt idx="2315">
                  <c:v>46.206000000000003</c:v>
                </c:pt>
                <c:pt idx="2316">
                  <c:v>46.201999999999998</c:v>
                </c:pt>
                <c:pt idx="2317">
                  <c:v>46.195</c:v>
                </c:pt>
                <c:pt idx="2318">
                  <c:v>46.201000000000001</c:v>
                </c:pt>
                <c:pt idx="2319">
                  <c:v>46.210999999999999</c:v>
                </c:pt>
                <c:pt idx="2320">
                  <c:v>46.225000000000001</c:v>
                </c:pt>
                <c:pt idx="2321">
                  <c:v>46.238</c:v>
                </c:pt>
                <c:pt idx="2322">
                  <c:v>46.265999999999998</c:v>
                </c:pt>
                <c:pt idx="2323">
                  <c:v>46.292000000000002</c:v>
                </c:pt>
                <c:pt idx="2324">
                  <c:v>46.31</c:v>
                </c:pt>
                <c:pt idx="2325">
                  <c:v>46.33</c:v>
                </c:pt>
                <c:pt idx="2326">
                  <c:v>46.357999999999997</c:v>
                </c:pt>
                <c:pt idx="2327">
                  <c:v>46.386000000000003</c:v>
                </c:pt>
                <c:pt idx="2328">
                  <c:v>46.398000000000003</c:v>
                </c:pt>
                <c:pt idx="2329">
                  <c:v>46.415999999999997</c:v>
                </c:pt>
                <c:pt idx="2330">
                  <c:v>46.433999999999997</c:v>
                </c:pt>
                <c:pt idx="2331">
                  <c:v>46.46</c:v>
                </c:pt>
                <c:pt idx="2332">
                  <c:v>46.494</c:v>
                </c:pt>
                <c:pt idx="2333">
                  <c:v>46.537999999999997</c:v>
                </c:pt>
                <c:pt idx="2334">
                  <c:v>46.59</c:v>
                </c:pt>
                <c:pt idx="2335">
                  <c:v>46.643999999999998</c:v>
                </c:pt>
                <c:pt idx="2336">
                  <c:v>46.695</c:v>
                </c:pt>
                <c:pt idx="2337">
                  <c:v>46.74</c:v>
                </c:pt>
                <c:pt idx="2338">
                  <c:v>46.8</c:v>
                </c:pt>
                <c:pt idx="2339">
                  <c:v>46.862000000000002</c:v>
                </c:pt>
                <c:pt idx="2340">
                  <c:v>46.921999999999997</c:v>
                </c:pt>
                <c:pt idx="2341">
                  <c:v>46.978999999999999</c:v>
                </c:pt>
                <c:pt idx="2342">
                  <c:v>47.054000000000002</c:v>
                </c:pt>
                <c:pt idx="2343">
                  <c:v>47.12</c:v>
                </c:pt>
                <c:pt idx="2344">
                  <c:v>47.186999999999998</c:v>
                </c:pt>
                <c:pt idx="2345">
                  <c:v>47.273000000000003</c:v>
                </c:pt>
                <c:pt idx="2346">
                  <c:v>47.37</c:v>
                </c:pt>
                <c:pt idx="2347">
                  <c:v>47.481999999999999</c:v>
                </c:pt>
                <c:pt idx="2348">
                  <c:v>47.597000000000001</c:v>
                </c:pt>
                <c:pt idx="2349">
                  <c:v>47.728999999999999</c:v>
                </c:pt>
                <c:pt idx="2350">
                  <c:v>47.883000000000003</c:v>
                </c:pt>
                <c:pt idx="2351">
                  <c:v>48.043999999999997</c:v>
                </c:pt>
                <c:pt idx="2352">
                  <c:v>48.226999999999997</c:v>
                </c:pt>
                <c:pt idx="2353">
                  <c:v>48.408999999999999</c:v>
                </c:pt>
                <c:pt idx="2354">
                  <c:v>48.591999999999999</c:v>
                </c:pt>
                <c:pt idx="2355">
                  <c:v>48.761000000000003</c:v>
                </c:pt>
                <c:pt idx="2356">
                  <c:v>48.938000000000002</c:v>
                </c:pt>
                <c:pt idx="2357">
                  <c:v>49.106999999999999</c:v>
                </c:pt>
                <c:pt idx="2358">
                  <c:v>49.281999999999996</c:v>
                </c:pt>
                <c:pt idx="2359">
                  <c:v>49.441000000000003</c:v>
                </c:pt>
                <c:pt idx="2360">
                  <c:v>49.595999999999997</c:v>
                </c:pt>
                <c:pt idx="2361">
                  <c:v>49.759</c:v>
                </c:pt>
                <c:pt idx="2362">
                  <c:v>49.927</c:v>
                </c:pt>
                <c:pt idx="2363">
                  <c:v>50.1</c:v>
                </c:pt>
                <c:pt idx="2364">
                  <c:v>50.274000000000001</c:v>
                </c:pt>
                <c:pt idx="2365">
                  <c:v>50.466000000000001</c:v>
                </c:pt>
                <c:pt idx="2366">
                  <c:v>50.652000000000001</c:v>
                </c:pt>
                <c:pt idx="2367">
                  <c:v>50.843000000000004</c:v>
                </c:pt>
                <c:pt idx="2368">
                  <c:v>51.024999999999999</c:v>
                </c:pt>
                <c:pt idx="2369">
                  <c:v>51.207999999999998</c:v>
                </c:pt>
                <c:pt idx="2370">
                  <c:v>51.39</c:v>
                </c:pt>
                <c:pt idx="2371">
                  <c:v>51.566000000000003</c:v>
                </c:pt>
                <c:pt idx="2372">
                  <c:v>51.753</c:v>
                </c:pt>
                <c:pt idx="2373">
                  <c:v>51.924999999999997</c:v>
                </c:pt>
                <c:pt idx="2374">
                  <c:v>52.097999999999999</c:v>
                </c:pt>
                <c:pt idx="2375">
                  <c:v>52.276000000000003</c:v>
                </c:pt>
                <c:pt idx="2376">
                  <c:v>52.463000000000001</c:v>
                </c:pt>
                <c:pt idx="2377">
                  <c:v>52.656999999999996</c:v>
                </c:pt>
                <c:pt idx="2378">
                  <c:v>52.875</c:v>
                </c:pt>
                <c:pt idx="2379">
                  <c:v>53.091999999999999</c:v>
                </c:pt>
                <c:pt idx="2380">
                  <c:v>53.328000000000003</c:v>
                </c:pt>
                <c:pt idx="2381">
                  <c:v>53.564999999999998</c:v>
                </c:pt>
                <c:pt idx="2382">
                  <c:v>53.81</c:v>
                </c:pt>
                <c:pt idx="2383">
                  <c:v>54.057000000000002</c:v>
                </c:pt>
                <c:pt idx="2384">
                  <c:v>54.3</c:v>
                </c:pt>
                <c:pt idx="2385">
                  <c:v>54.548000000000002</c:v>
                </c:pt>
                <c:pt idx="2386">
                  <c:v>54.789000000000001</c:v>
                </c:pt>
                <c:pt idx="2387">
                  <c:v>55.040999999999997</c:v>
                </c:pt>
                <c:pt idx="2388">
                  <c:v>55.290999999999997</c:v>
                </c:pt>
                <c:pt idx="2389">
                  <c:v>55.548999999999999</c:v>
                </c:pt>
                <c:pt idx="2390">
                  <c:v>55.820999999999998</c:v>
                </c:pt>
                <c:pt idx="2391">
                  <c:v>56.112000000000002</c:v>
                </c:pt>
                <c:pt idx="2392">
                  <c:v>56.398000000000003</c:v>
                </c:pt>
                <c:pt idx="2393">
                  <c:v>56.683</c:v>
                </c:pt>
                <c:pt idx="2394">
                  <c:v>56.981999999999999</c:v>
                </c:pt>
                <c:pt idx="2395">
                  <c:v>57.276000000000003</c:v>
                </c:pt>
                <c:pt idx="2396">
                  <c:v>57.576000000000001</c:v>
                </c:pt>
                <c:pt idx="2397">
                  <c:v>57.881999999999998</c:v>
                </c:pt>
                <c:pt idx="2398">
                  <c:v>58.192</c:v>
                </c:pt>
                <c:pt idx="2399">
                  <c:v>58.494999999999997</c:v>
                </c:pt>
                <c:pt idx="2400">
                  <c:v>58.811999999999998</c:v>
                </c:pt>
                <c:pt idx="2401">
                  <c:v>59.14</c:v>
                </c:pt>
                <c:pt idx="2402">
                  <c:v>59.470999999999997</c:v>
                </c:pt>
                <c:pt idx="2403">
                  <c:v>59.81</c:v>
                </c:pt>
                <c:pt idx="2404">
                  <c:v>60.143999999999998</c:v>
                </c:pt>
                <c:pt idx="2405">
                  <c:v>60.491999999999997</c:v>
                </c:pt>
                <c:pt idx="2406">
                  <c:v>60.848999999999997</c:v>
                </c:pt>
                <c:pt idx="2407">
                  <c:v>61.209000000000003</c:v>
                </c:pt>
                <c:pt idx="2408">
                  <c:v>61.555</c:v>
                </c:pt>
                <c:pt idx="2409">
                  <c:v>61.920999999999999</c:v>
                </c:pt>
                <c:pt idx="2410">
                  <c:v>62.283000000000001</c:v>
                </c:pt>
                <c:pt idx="2411">
                  <c:v>62.637999999999998</c:v>
                </c:pt>
                <c:pt idx="2412">
                  <c:v>62.987000000000002</c:v>
                </c:pt>
                <c:pt idx="2413">
                  <c:v>63.338999999999999</c:v>
                </c:pt>
                <c:pt idx="2414">
                  <c:v>63.673999999999999</c:v>
                </c:pt>
                <c:pt idx="2415">
                  <c:v>64.009</c:v>
                </c:pt>
                <c:pt idx="2416">
                  <c:v>64.382999999999996</c:v>
                </c:pt>
                <c:pt idx="2417">
                  <c:v>64.745999999999995</c:v>
                </c:pt>
                <c:pt idx="2418">
                  <c:v>65.117999999999995</c:v>
                </c:pt>
                <c:pt idx="2419">
                  <c:v>65.483000000000004</c:v>
                </c:pt>
                <c:pt idx="2420">
                  <c:v>65.844999999999999</c:v>
                </c:pt>
                <c:pt idx="2421">
                  <c:v>66.218999999999994</c:v>
                </c:pt>
                <c:pt idx="2422">
                  <c:v>66.569000000000003</c:v>
                </c:pt>
                <c:pt idx="2423">
                  <c:v>66.927999999999997</c:v>
                </c:pt>
                <c:pt idx="2424">
                  <c:v>67.266999999999996</c:v>
                </c:pt>
                <c:pt idx="2425">
                  <c:v>67.614999999999995</c:v>
                </c:pt>
                <c:pt idx="2426">
                  <c:v>67.959999999999994</c:v>
                </c:pt>
                <c:pt idx="2427">
                  <c:v>68.311000000000007</c:v>
                </c:pt>
                <c:pt idx="2428">
                  <c:v>68.677999999999997</c:v>
                </c:pt>
                <c:pt idx="2429">
                  <c:v>69.037999999999997</c:v>
                </c:pt>
                <c:pt idx="2430">
                  <c:v>69.399000000000001</c:v>
                </c:pt>
                <c:pt idx="2431">
                  <c:v>69.769000000000005</c:v>
                </c:pt>
                <c:pt idx="2432">
                  <c:v>70.167000000000002</c:v>
                </c:pt>
                <c:pt idx="2433">
                  <c:v>70.558000000000007</c:v>
                </c:pt>
                <c:pt idx="2434">
                  <c:v>70.981999999999999</c:v>
                </c:pt>
                <c:pt idx="2435">
                  <c:v>71.408000000000001</c:v>
                </c:pt>
                <c:pt idx="2436">
                  <c:v>71.847999999999999</c:v>
                </c:pt>
                <c:pt idx="2437">
                  <c:v>72.277000000000001</c:v>
                </c:pt>
                <c:pt idx="2438">
                  <c:v>72.691000000000003</c:v>
                </c:pt>
                <c:pt idx="2439">
                  <c:v>73.081000000000003</c:v>
                </c:pt>
                <c:pt idx="2440">
                  <c:v>73.483000000000004</c:v>
                </c:pt>
                <c:pt idx="2441">
                  <c:v>73.885000000000005</c:v>
                </c:pt>
                <c:pt idx="2442">
                  <c:v>74.287000000000006</c:v>
                </c:pt>
                <c:pt idx="2443">
                  <c:v>74.704999999999998</c:v>
                </c:pt>
                <c:pt idx="2444">
                  <c:v>75.11</c:v>
                </c:pt>
                <c:pt idx="2445">
                  <c:v>75.536000000000001</c:v>
                </c:pt>
                <c:pt idx="2446">
                  <c:v>75.944999999999993</c:v>
                </c:pt>
                <c:pt idx="2447">
                  <c:v>76.361000000000004</c:v>
                </c:pt>
                <c:pt idx="2448">
                  <c:v>76.77</c:v>
                </c:pt>
                <c:pt idx="2449">
                  <c:v>77.162999999999997</c:v>
                </c:pt>
                <c:pt idx="2450">
                  <c:v>77.581999999999994</c:v>
                </c:pt>
                <c:pt idx="2451">
                  <c:v>77.986999999999995</c:v>
                </c:pt>
                <c:pt idx="2452">
                  <c:v>78.397000000000006</c:v>
                </c:pt>
                <c:pt idx="2453">
                  <c:v>78.763999999999996</c:v>
                </c:pt>
                <c:pt idx="2454">
                  <c:v>79.153000000000006</c:v>
                </c:pt>
                <c:pt idx="2455">
                  <c:v>79.528000000000006</c:v>
                </c:pt>
                <c:pt idx="2456">
                  <c:v>79.921999999999997</c:v>
                </c:pt>
                <c:pt idx="2457">
                  <c:v>80.311000000000007</c:v>
                </c:pt>
                <c:pt idx="2458">
                  <c:v>80.665000000000006</c:v>
                </c:pt>
                <c:pt idx="2459">
                  <c:v>81.034999999999997</c:v>
                </c:pt>
                <c:pt idx="2460">
                  <c:v>81.423000000000002</c:v>
                </c:pt>
                <c:pt idx="2461">
                  <c:v>81.799000000000007</c:v>
                </c:pt>
                <c:pt idx="2462">
                  <c:v>82.203000000000003</c:v>
                </c:pt>
                <c:pt idx="2463">
                  <c:v>82.6</c:v>
                </c:pt>
                <c:pt idx="2464">
                  <c:v>83.01</c:v>
                </c:pt>
                <c:pt idx="2465">
                  <c:v>83.447999999999993</c:v>
                </c:pt>
                <c:pt idx="2466">
                  <c:v>83.867000000000004</c:v>
                </c:pt>
                <c:pt idx="2467">
                  <c:v>84.287999999999997</c:v>
                </c:pt>
                <c:pt idx="2468">
                  <c:v>84.7</c:v>
                </c:pt>
                <c:pt idx="2469">
                  <c:v>85.114999999999995</c:v>
                </c:pt>
                <c:pt idx="2470">
                  <c:v>85.537000000000006</c:v>
                </c:pt>
                <c:pt idx="2471">
                  <c:v>85.929000000000002</c:v>
                </c:pt>
                <c:pt idx="2472">
                  <c:v>86.338999999999999</c:v>
                </c:pt>
                <c:pt idx="2473">
                  <c:v>86.738</c:v>
                </c:pt>
                <c:pt idx="2474">
                  <c:v>87.180999999999997</c:v>
                </c:pt>
                <c:pt idx="2475">
                  <c:v>87.611999999999995</c:v>
                </c:pt>
                <c:pt idx="2476">
                  <c:v>88.042000000000002</c:v>
                </c:pt>
                <c:pt idx="2477">
                  <c:v>88.427000000000007</c:v>
                </c:pt>
                <c:pt idx="2478">
                  <c:v>88.8</c:v>
                </c:pt>
                <c:pt idx="2479">
                  <c:v>89.194999999999993</c:v>
                </c:pt>
                <c:pt idx="2480">
                  <c:v>89.593000000000004</c:v>
                </c:pt>
                <c:pt idx="2481">
                  <c:v>90</c:v>
                </c:pt>
                <c:pt idx="2482">
                  <c:v>90.397000000000006</c:v>
                </c:pt>
                <c:pt idx="2483">
                  <c:v>90.763999999999996</c:v>
                </c:pt>
                <c:pt idx="2484">
                  <c:v>91.143000000000001</c:v>
                </c:pt>
                <c:pt idx="2485">
                  <c:v>91.483000000000004</c:v>
                </c:pt>
                <c:pt idx="2486">
                  <c:v>91.816000000000003</c:v>
                </c:pt>
                <c:pt idx="2487">
                  <c:v>92.174000000000007</c:v>
                </c:pt>
                <c:pt idx="2488">
                  <c:v>92.56</c:v>
                </c:pt>
                <c:pt idx="2489">
                  <c:v>92.944999999999993</c:v>
                </c:pt>
                <c:pt idx="2490">
                  <c:v>93.328000000000003</c:v>
                </c:pt>
                <c:pt idx="2491">
                  <c:v>93.683999999999997</c:v>
                </c:pt>
                <c:pt idx="2492">
                  <c:v>94.05</c:v>
                </c:pt>
                <c:pt idx="2493">
                  <c:v>94.415999999999997</c:v>
                </c:pt>
                <c:pt idx="2494">
                  <c:v>94.793999999999997</c:v>
                </c:pt>
                <c:pt idx="2495">
                  <c:v>95.152000000000001</c:v>
                </c:pt>
                <c:pt idx="2496">
                  <c:v>95.498000000000005</c:v>
                </c:pt>
                <c:pt idx="2497">
                  <c:v>95.858000000000004</c:v>
                </c:pt>
                <c:pt idx="2498">
                  <c:v>96.248999999999995</c:v>
                </c:pt>
                <c:pt idx="2499">
                  <c:v>96.653999999999996</c:v>
                </c:pt>
                <c:pt idx="2500">
                  <c:v>97.04</c:v>
                </c:pt>
                <c:pt idx="2501">
                  <c:v>97.397000000000006</c:v>
                </c:pt>
                <c:pt idx="2502">
                  <c:v>97.738</c:v>
                </c:pt>
                <c:pt idx="2503">
                  <c:v>98.094999999999999</c:v>
                </c:pt>
                <c:pt idx="2504">
                  <c:v>98.484999999999999</c:v>
                </c:pt>
                <c:pt idx="2505">
                  <c:v>98.853999999999999</c:v>
                </c:pt>
                <c:pt idx="2506">
                  <c:v>99.239000000000004</c:v>
                </c:pt>
                <c:pt idx="2507">
                  <c:v>99.619</c:v>
                </c:pt>
                <c:pt idx="2508">
                  <c:v>100.005</c:v>
                </c:pt>
                <c:pt idx="2509">
                  <c:v>100.352</c:v>
                </c:pt>
                <c:pt idx="2510">
                  <c:v>100.69</c:v>
                </c:pt>
                <c:pt idx="2511">
                  <c:v>101.02500000000001</c:v>
                </c:pt>
                <c:pt idx="2512">
                  <c:v>101.364</c:v>
                </c:pt>
                <c:pt idx="2513">
                  <c:v>101.712</c:v>
                </c:pt>
                <c:pt idx="2514">
                  <c:v>102.036</c:v>
                </c:pt>
                <c:pt idx="2515">
                  <c:v>102.346</c:v>
                </c:pt>
                <c:pt idx="2516">
                  <c:v>102.65900000000001</c:v>
                </c:pt>
                <c:pt idx="2517">
                  <c:v>102.962</c:v>
                </c:pt>
                <c:pt idx="2518">
                  <c:v>103.239</c:v>
                </c:pt>
                <c:pt idx="2519">
                  <c:v>103.539</c:v>
                </c:pt>
                <c:pt idx="2520">
                  <c:v>103.877</c:v>
                </c:pt>
                <c:pt idx="2521">
                  <c:v>104.233</c:v>
                </c:pt>
                <c:pt idx="2522">
                  <c:v>104.58</c:v>
                </c:pt>
                <c:pt idx="2523">
                  <c:v>104.958</c:v>
                </c:pt>
                <c:pt idx="2524">
                  <c:v>105.32899999999999</c:v>
                </c:pt>
                <c:pt idx="2525">
                  <c:v>105.687</c:v>
                </c:pt>
                <c:pt idx="2526">
                  <c:v>106.045</c:v>
                </c:pt>
                <c:pt idx="2527">
                  <c:v>106.387</c:v>
                </c:pt>
                <c:pt idx="2528">
                  <c:v>106.711</c:v>
                </c:pt>
                <c:pt idx="2529">
                  <c:v>107.023</c:v>
                </c:pt>
                <c:pt idx="2530">
                  <c:v>107.349</c:v>
                </c:pt>
                <c:pt idx="2531">
                  <c:v>107.688</c:v>
                </c:pt>
                <c:pt idx="2532">
                  <c:v>108.015</c:v>
                </c:pt>
                <c:pt idx="2533">
                  <c:v>108.361</c:v>
                </c:pt>
                <c:pt idx="2534">
                  <c:v>108.699</c:v>
                </c:pt>
                <c:pt idx="2535">
                  <c:v>109.035</c:v>
                </c:pt>
                <c:pt idx="2536">
                  <c:v>109.384</c:v>
                </c:pt>
                <c:pt idx="2537">
                  <c:v>109.709</c:v>
                </c:pt>
                <c:pt idx="2538">
                  <c:v>110.051</c:v>
                </c:pt>
                <c:pt idx="2539">
                  <c:v>110.401</c:v>
                </c:pt>
                <c:pt idx="2540">
                  <c:v>110.733</c:v>
                </c:pt>
                <c:pt idx="2541">
                  <c:v>111.044</c:v>
                </c:pt>
                <c:pt idx="2542">
                  <c:v>111.34099999999999</c:v>
                </c:pt>
                <c:pt idx="2543">
                  <c:v>111.654</c:v>
                </c:pt>
                <c:pt idx="2544">
                  <c:v>111.916</c:v>
                </c:pt>
                <c:pt idx="2545">
                  <c:v>112.167</c:v>
                </c:pt>
                <c:pt idx="2546">
                  <c:v>112.437</c:v>
                </c:pt>
                <c:pt idx="2547">
                  <c:v>112.717</c:v>
                </c:pt>
                <c:pt idx="2548">
                  <c:v>113.001</c:v>
                </c:pt>
                <c:pt idx="2549">
                  <c:v>113.292</c:v>
                </c:pt>
                <c:pt idx="2550">
                  <c:v>113.557</c:v>
                </c:pt>
                <c:pt idx="2551">
                  <c:v>113.80500000000001</c:v>
                </c:pt>
                <c:pt idx="2552">
                  <c:v>114.06</c:v>
                </c:pt>
                <c:pt idx="2553">
                  <c:v>114.295</c:v>
                </c:pt>
                <c:pt idx="2554">
                  <c:v>114.547</c:v>
                </c:pt>
                <c:pt idx="2555">
                  <c:v>114.803</c:v>
                </c:pt>
                <c:pt idx="2556">
                  <c:v>115.086</c:v>
                </c:pt>
                <c:pt idx="2557">
                  <c:v>115.318</c:v>
                </c:pt>
                <c:pt idx="2558">
                  <c:v>115.592</c:v>
                </c:pt>
                <c:pt idx="2559">
                  <c:v>115.84099999999999</c:v>
                </c:pt>
                <c:pt idx="2560">
                  <c:v>116.06</c:v>
                </c:pt>
                <c:pt idx="2561">
                  <c:v>116.29600000000001</c:v>
                </c:pt>
                <c:pt idx="2562">
                  <c:v>116.498</c:v>
                </c:pt>
                <c:pt idx="2563">
                  <c:v>116.68600000000001</c:v>
                </c:pt>
                <c:pt idx="2564">
                  <c:v>116.895</c:v>
                </c:pt>
                <c:pt idx="2565">
                  <c:v>117.13500000000001</c:v>
                </c:pt>
                <c:pt idx="2566">
                  <c:v>117.383</c:v>
                </c:pt>
                <c:pt idx="2567">
                  <c:v>117.614</c:v>
                </c:pt>
                <c:pt idx="2568">
                  <c:v>117.831</c:v>
                </c:pt>
                <c:pt idx="2569">
                  <c:v>118.03400000000001</c:v>
                </c:pt>
                <c:pt idx="2570">
                  <c:v>118.261</c:v>
                </c:pt>
                <c:pt idx="2571">
                  <c:v>118.509</c:v>
                </c:pt>
                <c:pt idx="2572">
                  <c:v>118.765</c:v>
                </c:pt>
                <c:pt idx="2573">
                  <c:v>118.991</c:v>
                </c:pt>
                <c:pt idx="2574">
                  <c:v>119.251</c:v>
                </c:pt>
                <c:pt idx="2575">
                  <c:v>119.479</c:v>
                </c:pt>
                <c:pt idx="2576">
                  <c:v>119.693</c:v>
                </c:pt>
                <c:pt idx="2577">
                  <c:v>119.884</c:v>
                </c:pt>
                <c:pt idx="2578">
                  <c:v>120.10899999999999</c:v>
                </c:pt>
                <c:pt idx="2579">
                  <c:v>120.298</c:v>
                </c:pt>
                <c:pt idx="2580">
                  <c:v>120.502</c:v>
                </c:pt>
                <c:pt idx="2581">
                  <c:v>120.711</c:v>
                </c:pt>
                <c:pt idx="2582">
                  <c:v>120.879</c:v>
                </c:pt>
                <c:pt idx="2583">
                  <c:v>121.017</c:v>
                </c:pt>
                <c:pt idx="2584">
                  <c:v>121.178</c:v>
                </c:pt>
                <c:pt idx="2585">
                  <c:v>121.336</c:v>
                </c:pt>
                <c:pt idx="2586">
                  <c:v>121.482</c:v>
                </c:pt>
                <c:pt idx="2587">
                  <c:v>121.617</c:v>
                </c:pt>
                <c:pt idx="2588">
                  <c:v>121.749</c:v>
                </c:pt>
                <c:pt idx="2589">
                  <c:v>121.85899999999999</c:v>
                </c:pt>
                <c:pt idx="2590">
                  <c:v>121.964</c:v>
                </c:pt>
                <c:pt idx="2591">
                  <c:v>122.065</c:v>
                </c:pt>
                <c:pt idx="2592">
                  <c:v>122.16</c:v>
                </c:pt>
                <c:pt idx="2593">
                  <c:v>122.259</c:v>
                </c:pt>
                <c:pt idx="2594">
                  <c:v>122.367</c:v>
                </c:pt>
                <c:pt idx="2595">
                  <c:v>122.45099999999999</c:v>
                </c:pt>
                <c:pt idx="2596">
                  <c:v>122.551</c:v>
                </c:pt>
                <c:pt idx="2597">
                  <c:v>122.678</c:v>
                </c:pt>
                <c:pt idx="2598">
                  <c:v>122.803</c:v>
                </c:pt>
                <c:pt idx="2599">
                  <c:v>122.902</c:v>
                </c:pt>
                <c:pt idx="2600">
                  <c:v>122.997</c:v>
                </c:pt>
                <c:pt idx="2601">
                  <c:v>123.104</c:v>
                </c:pt>
                <c:pt idx="2602">
                  <c:v>123.214</c:v>
                </c:pt>
                <c:pt idx="2603">
                  <c:v>123.333</c:v>
                </c:pt>
                <c:pt idx="2604">
                  <c:v>123.471</c:v>
                </c:pt>
                <c:pt idx="2605">
                  <c:v>123.587</c:v>
                </c:pt>
                <c:pt idx="2606">
                  <c:v>123.694</c:v>
                </c:pt>
                <c:pt idx="2607">
                  <c:v>123.806</c:v>
                </c:pt>
                <c:pt idx="2608">
                  <c:v>123.886</c:v>
                </c:pt>
                <c:pt idx="2609">
                  <c:v>123.97199999999999</c:v>
                </c:pt>
                <c:pt idx="2610">
                  <c:v>124.045</c:v>
                </c:pt>
                <c:pt idx="2611">
                  <c:v>124.14</c:v>
                </c:pt>
                <c:pt idx="2612">
                  <c:v>124.194</c:v>
                </c:pt>
                <c:pt idx="2613">
                  <c:v>124.256</c:v>
                </c:pt>
                <c:pt idx="2614">
                  <c:v>124.321</c:v>
                </c:pt>
                <c:pt idx="2615">
                  <c:v>124.417</c:v>
                </c:pt>
                <c:pt idx="2616">
                  <c:v>124.508</c:v>
                </c:pt>
                <c:pt idx="2617">
                  <c:v>124.52800000000001</c:v>
                </c:pt>
                <c:pt idx="2618">
                  <c:v>124.539</c:v>
                </c:pt>
                <c:pt idx="2619">
                  <c:v>124.52500000000001</c:v>
                </c:pt>
                <c:pt idx="2620">
                  <c:v>124.554</c:v>
                </c:pt>
                <c:pt idx="2621">
                  <c:v>124.574</c:v>
                </c:pt>
                <c:pt idx="2622">
                  <c:v>124.562</c:v>
                </c:pt>
                <c:pt idx="2623">
                  <c:v>124.55200000000001</c:v>
                </c:pt>
                <c:pt idx="2624">
                  <c:v>124.54600000000001</c:v>
                </c:pt>
                <c:pt idx="2625">
                  <c:v>124.554</c:v>
                </c:pt>
                <c:pt idx="2626">
                  <c:v>124.529</c:v>
                </c:pt>
                <c:pt idx="2627">
                  <c:v>124.495</c:v>
                </c:pt>
                <c:pt idx="2628">
                  <c:v>124.46899999999999</c:v>
                </c:pt>
                <c:pt idx="2629">
                  <c:v>124.44499999999999</c:v>
                </c:pt>
                <c:pt idx="2630">
                  <c:v>124.42100000000001</c:v>
                </c:pt>
                <c:pt idx="2631">
                  <c:v>124.434</c:v>
                </c:pt>
                <c:pt idx="2632">
                  <c:v>124.434</c:v>
                </c:pt>
                <c:pt idx="2633">
                  <c:v>124.432</c:v>
                </c:pt>
                <c:pt idx="2634">
                  <c:v>124.414</c:v>
                </c:pt>
                <c:pt idx="2635">
                  <c:v>124.375</c:v>
                </c:pt>
                <c:pt idx="2636">
                  <c:v>124.282</c:v>
                </c:pt>
                <c:pt idx="2637">
                  <c:v>124.188</c:v>
                </c:pt>
                <c:pt idx="2638">
                  <c:v>124.163</c:v>
                </c:pt>
                <c:pt idx="2639">
                  <c:v>124.11499999999999</c:v>
                </c:pt>
                <c:pt idx="2640">
                  <c:v>124.07899999999999</c:v>
                </c:pt>
                <c:pt idx="2641">
                  <c:v>124.004</c:v>
                </c:pt>
                <c:pt idx="2642">
                  <c:v>123.941</c:v>
                </c:pt>
                <c:pt idx="2643">
                  <c:v>123.883</c:v>
                </c:pt>
                <c:pt idx="2644">
                  <c:v>123.822</c:v>
                </c:pt>
                <c:pt idx="2645">
                  <c:v>123.718</c:v>
                </c:pt>
                <c:pt idx="2646">
                  <c:v>123.59</c:v>
                </c:pt>
                <c:pt idx="2647">
                  <c:v>123.483</c:v>
                </c:pt>
                <c:pt idx="2648">
                  <c:v>123.389</c:v>
                </c:pt>
                <c:pt idx="2649">
                  <c:v>123.301</c:v>
                </c:pt>
                <c:pt idx="2650">
                  <c:v>123.202</c:v>
                </c:pt>
                <c:pt idx="2651">
                  <c:v>123.065</c:v>
                </c:pt>
                <c:pt idx="2652">
                  <c:v>122.89</c:v>
                </c:pt>
                <c:pt idx="2653">
                  <c:v>122.70099999999999</c:v>
                </c:pt>
                <c:pt idx="2654">
                  <c:v>122.502</c:v>
                </c:pt>
                <c:pt idx="2655">
                  <c:v>122.301</c:v>
                </c:pt>
                <c:pt idx="2656">
                  <c:v>122.145</c:v>
                </c:pt>
                <c:pt idx="2657">
                  <c:v>121.998</c:v>
                </c:pt>
                <c:pt idx="2658">
                  <c:v>121.837</c:v>
                </c:pt>
                <c:pt idx="2659">
                  <c:v>121.652</c:v>
                </c:pt>
                <c:pt idx="2660">
                  <c:v>121.46</c:v>
                </c:pt>
                <c:pt idx="2661">
                  <c:v>121.26600000000001</c:v>
                </c:pt>
                <c:pt idx="2662">
                  <c:v>121.08499999999999</c:v>
                </c:pt>
                <c:pt idx="2663">
                  <c:v>120.883</c:v>
                </c:pt>
                <c:pt idx="2664">
                  <c:v>120.67700000000001</c:v>
                </c:pt>
                <c:pt idx="2665">
                  <c:v>120.474</c:v>
                </c:pt>
                <c:pt idx="2666">
                  <c:v>120.276</c:v>
                </c:pt>
                <c:pt idx="2667">
                  <c:v>120.101</c:v>
                </c:pt>
                <c:pt idx="2668">
                  <c:v>119.905</c:v>
                </c:pt>
                <c:pt idx="2669">
                  <c:v>119.711</c:v>
                </c:pt>
                <c:pt idx="2670">
                  <c:v>119.45399999999999</c:v>
                </c:pt>
                <c:pt idx="2671">
                  <c:v>119.251</c:v>
                </c:pt>
                <c:pt idx="2672">
                  <c:v>119.036</c:v>
                </c:pt>
                <c:pt idx="2673">
                  <c:v>118.872</c:v>
                </c:pt>
                <c:pt idx="2674">
                  <c:v>118.697</c:v>
                </c:pt>
                <c:pt idx="2675">
                  <c:v>118.557</c:v>
                </c:pt>
                <c:pt idx="2676">
                  <c:v>118.426</c:v>
                </c:pt>
                <c:pt idx="2677">
                  <c:v>118.203</c:v>
                </c:pt>
                <c:pt idx="2678">
                  <c:v>117.988</c:v>
                </c:pt>
                <c:pt idx="2679">
                  <c:v>117.785</c:v>
                </c:pt>
                <c:pt idx="2680">
                  <c:v>117.55</c:v>
                </c:pt>
                <c:pt idx="2681">
                  <c:v>117.295</c:v>
                </c:pt>
                <c:pt idx="2682">
                  <c:v>117.045</c:v>
                </c:pt>
                <c:pt idx="2683">
                  <c:v>116.79600000000001</c:v>
                </c:pt>
                <c:pt idx="2684">
                  <c:v>116.55</c:v>
                </c:pt>
                <c:pt idx="2685">
                  <c:v>116.27500000000001</c:v>
                </c:pt>
                <c:pt idx="2686">
                  <c:v>115.985</c:v>
                </c:pt>
                <c:pt idx="2687">
                  <c:v>115.67</c:v>
                </c:pt>
                <c:pt idx="2688">
                  <c:v>115.337</c:v>
                </c:pt>
                <c:pt idx="2689">
                  <c:v>115.02500000000001</c:v>
                </c:pt>
                <c:pt idx="2690">
                  <c:v>114.733</c:v>
                </c:pt>
                <c:pt idx="2691">
                  <c:v>114.453</c:v>
                </c:pt>
                <c:pt idx="2692">
                  <c:v>114.151</c:v>
                </c:pt>
                <c:pt idx="2693">
                  <c:v>113.82</c:v>
                </c:pt>
                <c:pt idx="2694">
                  <c:v>113.447</c:v>
                </c:pt>
                <c:pt idx="2695">
                  <c:v>113.072</c:v>
                </c:pt>
                <c:pt idx="2696">
                  <c:v>112.703</c:v>
                </c:pt>
                <c:pt idx="2697">
                  <c:v>112.33199999999999</c:v>
                </c:pt>
                <c:pt idx="2698">
                  <c:v>112.026</c:v>
                </c:pt>
                <c:pt idx="2699">
                  <c:v>111.72</c:v>
                </c:pt>
                <c:pt idx="2700">
                  <c:v>111.416</c:v>
                </c:pt>
                <c:pt idx="2701">
                  <c:v>111.11499999999999</c:v>
                </c:pt>
                <c:pt idx="2702">
                  <c:v>110.815</c:v>
                </c:pt>
                <c:pt idx="2703">
                  <c:v>110.479</c:v>
                </c:pt>
                <c:pt idx="2704">
                  <c:v>110.117</c:v>
                </c:pt>
                <c:pt idx="2705">
                  <c:v>109.739</c:v>
                </c:pt>
                <c:pt idx="2706">
                  <c:v>109.383</c:v>
                </c:pt>
                <c:pt idx="2707">
                  <c:v>109.01</c:v>
                </c:pt>
                <c:pt idx="2708">
                  <c:v>108.651</c:v>
                </c:pt>
                <c:pt idx="2709">
                  <c:v>108.322</c:v>
                </c:pt>
                <c:pt idx="2710">
                  <c:v>107.97499999999999</c:v>
                </c:pt>
                <c:pt idx="2711">
                  <c:v>107.61199999999999</c:v>
                </c:pt>
                <c:pt idx="2712">
                  <c:v>107.259</c:v>
                </c:pt>
                <c:pt idx="2713">
                  <c:v>106.878</c:v>
                </c:pt>
                <c:pt idx="2714">
                  <c:v>106.529</c:v>
                </c:pt>
                <c:pt idx="2715">
                  <c:v>106.184</c:v>
                </c:pt>
                <c:pt idx="2716">
                  <c:v>105.83799999999999</c:v>
                </c:pt>
                <c:pt idx="2717">
                  <c:v>105.453</c:v>
                </c:pt>
                <c:pt idx="2718">
                  <c:v>105.053</c:v>
                </c:pt>
                <c:pt idx="2719">
                  <c:v>104.602</c:v>
                </c:pt>
                <c:pt idx="2720">
                  <c:v>104.143</c:v>
                </c:pt>
                <c:pt idx="2721">
                  <c:v>103.70399999999999</c:v>
                </c:pt>
                <c:pt idx="2722">
                  <c:v>103.27200000000001</c:v>
                </c:pt>
                <c:pt idx="2723">
                  <c:v>102.825</c:v>
                </c:pt>
                <c:pt idx="2724">
                  <c:v>102.434</c:v>
                </c:pt>
                <c:pt idx="2725">
                  <c:v>102.027</c:v>
                </c:pt>
                <c:pt idx="2726">
                  <c:v>101.619</c:v>
                </c:pt>
                <c:pt idx="2727">
                  <c:v>101.215</c:v>
                </c:pt>
                <c:pt idx="2728">
                  <c:v>100.82</c:v>
                </c:pt>
                <c:pt idx="2729">
                  <c:v>100.435</c:v>
                </c:pt>
                <c:pt idx="2730">
                  <c:v>99.989000000000004</c:v>
                </c:pt>
                <c:pt idx="2731">
                  <c:v>99.552000000000007</c:v>
                </c:pt>
                <c:pt idx="2732">
                  <c:v>99.090999999999994</c:v>
                </c:pt>
                <c:pt idx="2733">
                  <c:v>98.608999999999995</c:v>
                </c:pt>
                <c:pt idx="2734">
                  <c:v>98.120999999999995</c:v>
                </c:pt>
                <c:pt idx="2735">
                  <c:v>97.644000000000005</c:v>
                </c:pt>
                <c:pt idx="2736">
                  <c:v>97.180999999999997</c:v>
                </c:pt>
                <c:pt idx="2737">
                  <c:v>96.728999999999999</c:v>
                </c:pt>
                <c:pt idx="2738">
                  <c:v>96.287999999999997</c:v>
                </c:pt>
                <c:pt idx="2739">
                  <c:v>95.796000000000006</c:v>
                </c:pt>
                <c:pt idx="2740">
                  <c:v>95.337999999999994</c:v>
                </c:pt>
                <c:pt idx="2741">
                  <c:v>94.852999999999994</c:v>
                </c:pt>
                <c:pt idx="2742">
                  <c:v>94.343999999999994</c:v>
                </c:pt>
                <c:pt idx="2743">
                  <c:v>93.846000000000004</c:v>
                </c:pt>
                <c:pt idx="2744">
                  <c:v>93.385999999999996</c:v>
                </c:pt>
                <c:pt idx="2745">
                  <c:v>92.887</c:v>
                </c:pt>
                <c:pt idx="2746">
                  <c:v>92.403000000000006</c:v>
                </c:pt>
                <c:pt idx="2747">
                  <c:v>91.915000000000006</c:v>
                </c:pt>
                <c:pt idx="2748">
                  <c:v>91.41</c:v>
                </c:pt>
                <c:pt idx="2749">
                  <c:v>90.896000000000001</c:v>
                </c:pt>
                <c:pt idx="2750">
                  <c:v>90.372</c:v>
                </c:pt>
                <c:pt idx="2751">
                  <c:v>89.878</c:v>
                </c:pt>
                <c:pt idx="2752">
                  <c:v>89.356999999999999</c:v>
                </c:pt>
                <c:pt idx="2753">
                  <c:v>88.853999999999999</c:v>
                </c:pt>
                <c:pt idx="2754">
                  <c:v>88.366</c:v>
                </c:pt>
                <c:pt idx="2755">
                  <c:v>87.894000000000005</c:v>
                </c:pt>
                <c:pt idx="2756">
                  <c:v>87.397999999999996</c:v>
                </c:pt>
                <c:pt idx="2757">
                  <c:v>86.878</c:v>
                </c:pt>
                <c:pt idx="2758">
                  <c:v>86.352000000000004</c:v>
                </c:pt>
                <c:pt idx="2759">
                  <c:v>85.813999999999993</c:v>
                </c:pt>
                <c:pt idx="2760">
                  <c:v>85.304000000000002</c:v>
                </c:pt>
                <c:pt idx="2761">
                  <c:v>84.805999999999997</c:v>
                </c:pt>
                <c:pt idx="2762">
                  <c:v>84.295000000000002</c:v>
                </c:pt>
                <c:pt idx="2763">
                  <c:v>83.787999999999997</c:v>
                </c:pt>
                <c:pt idx="2764">
                  <c:v>83.25</c:v>
                </c:pt>
                <c:pt idx="2765">
                  <c:v>82.671000000000006</c:v>
                </c:pt>
                <c:pt idx="2766">
                  <c:v>82.099000000000004</c:v>
                </c:pt>
                <c:pt idx="2767">
                  <c:v>81.498999999999995</c:v>
                </c:pt>
                <c:pt idx="2768">
                  <c:v>80.944000000000003</c:v>
                </c:pt>
                <c:pt idx="2769">
                  <c:v>80.405000000000001</c:v>
                </c:pt>
                <c:pt idx="2770">
                  <c:v>79.853999999999999</c:v>
                </c:pt>
                <c:pt idx="2771">
                  <c:v>79.319999999999993</c:v>
                </c:pt>
                <c:pt idx="2772">
                  <c:v>78.778000000000006</c:v>
                </c:pt>
                <c:pt idx="2773">
                  <c:v>78.236000000000004</c:v>
                </c:pt>
                <c:pt idx="2774">
                  <c:v>77.661000000000001</c:v>
                </c:pt>
                <c:pt idx="2775">
                  <c:v>77.064999999999998</c:v>
                </c:pt>
                <c:pt idx="2776">
                  <c:v>76.453000000000003</c:v>
                </c:pt>
                <c:pt idx="2777">
                  <c:v>75.869</c:v>
                </c:pt>
                <c:pt idx="2778">
                  <c:v>75.284000000000006</c:v>
                </c:pt>
                <c:pt idx="2779">
                  <c:v>74.725999999999999</c:v>
                </c:pt>
                <c:pt idx="2780">
                  <c:v>74.165999999999997</c:v>
                </c:pt>
                <c:pt idx="2781">
                  <c:v>73.603999999999999</c:v>
                </c:pt>
                <c:pt idx="2782">
                  <c:v>73.037999999999997</c:v>
                </c:pt>
                <c:pt idx="2783">
                  <c:v>72.465999999999994</c:v>
                </c:pt>
                <c:pt idx="2784">
                  <c:v>71.908000000000001</c:v>
                </c:pt>
                <c:pt idx="2785">
                  <c:v>71.373999999999995</c:v>
                </c:pt>
                <c:pt idx="2786">
                  <c:v>70.855000000000004</c:v>
                </c:pt>
                <c:pt idx="2787">
                  <c:v>70.328000000000003</c:v>
                </c:pt>
                <c:pt idx="2788">
                  <c:v>69.798000000000002</c:v>
                </c:pt>
                <c:pt idx="2789">
                  <c:v>69.224999999999994</c:v>
                </c:pt>
                <c:pt idx="2790">
                  <c:v>68.658000000000001</c:v>
                </c:pt>
                <c:pt idx="2791">
                  <c:v>68.114999999999995</c:v>
                </c:pt>
                <c:pt idx="2792">
                  <c:v>67.561000000000007</c:v>
                </c:pt>
                <c:pt idx="2793">
                  <c:v>67.003</c:v>
                </c:pt>
                <c:pt idx="2794">
                  <c:v>66.451999999999998</c:v>
                </c:pt>
                <c:pt idx="2795">
                  <c:v>65.909000000000006</c:v>
                </c:pt>
                <c:pt idx="2796">
                  <c:v>65.385999999999996</c:v>
                </c:pt>
                <c:pt idx="2797">
                  <c:v>64.873000000000005</c:v>
                </c:pt>
                <c:pt idx="2798">
                  <c:v>64.343999999999994</c:v>
                </c:pt>
                <c:pt idx="2799">
                  <c:v>63.801000000000002</c:v>
                </c:pt>
                <c:pt idx="2800">
                  <c:v>63.238</c:v>
                </c:pt>
                <c:pt idx="2801">
                  <c:v>62.698999999999998</c:v>
                </c:pt>
                <c:pt idx="2802">
                  <c:v>62.162999999999997</c:v>
                </c:pt>
                <c:pt idx="2803">
                  <c:v>61.615000000000002</c:v>
                </c:pt>
                <c:pt idx="2804">
                  <c:v>61.075000000000003</c:v>
                </c:pt>
                <c:pt idx="2805">
                  <c:v>60.524999999999999</c:v>
                </c:pt>
                <c:pt idx="2806">
                  <c:v>59.963999999999999</c:v>
                </c:pt>
                <c:pt idx="2807">
                  <c:v>59.429000000000002</c:v>
                </c:pt>
                <c:pt idx="2808">
                  <c:v>58.896999999999998</c:v>
                </c:pt>
                <c:pt idx="2809">
                  <c:v>58.378999999999998</c:v>
                </c:pt>
                <c:pt idx="2810">
                  <c:v>57.87</c:v>
                </c:pt>
                <c:pt idx="2811">
                  <c:v>57.356999999999999</c:v>
                </c:pt>
                <c:pt idx="2812">
                  <c:v>56.847000000000001</c:v>
                </c:pt>
                <c:pt idx="2813">
                  <c:v>56.35</c:v>
                </c:pt>
                <c:pt idx="2814">
                  <c:v>55.847999999999999</c:v>
                </c:pt>
                <c:pt idx="2815">
                  <c:v>55.356000000000002</c:v>
                </c:pt>
                <c:pt idx="2816">
                  <c:v>54.868000000000002</c:v>
                </c:pt>
                <c:pt idx="2817">
                  <c:v>54.386000000000003</c:v>
                </c:pt>
                <c:pt idx="2818">
                  <c:v>53.911999999999999</c:v>
                </c:pt>
                <c:pt idx="2819">
                  <c:v>53.421999999999997</c:v>
                </c:pt>
                <c:pt idx="2820">
                  <c:v>52.954999999999998</c:v>
                </c:pt>
                <c:pt idx="2821">
                  <c:v>52.493000000000002</c:v>
                </c:pt>
                <c:pt idx="2822">
                  <c:v>52.003</c:v>
                </c:pt>
                <c:pt idx="2823">
                  <c:v>51.548000000000002</c:v>
                </c:pt>
                <c:pt idx="2824">
                  <c:v>51.075000000000003</c:v>
                </c:pt>
                <c:pt idx="2825">
                  <c:v>50.627000000000002</c:v>
                </c:pt>
                <c:pt idx="2826">
                  <c:v>50.165999999999997</c:v>
                </c:pt>
                <c:pt idx="2827">
                  <c:v>49.728999999999999</c:v>
                </c:pt>
                <c:pt idx="2828">
                  <c:v>49.277000000000001</c:v>
                </c:pt>
                <c:pt idx="2829">
                  <c:v>48.838000000000001</c:v>
                </c:pt>
                <c:pt idx="2830">
                  <c:v>48.426000000000002</c:v>
                </c:pt>
                <c:pt idx="2831">
                  <c:v>48.006999999999998</c:v>
                </c:pt>
                <c:pt idx="2832">
                  <c:v>47.587000000000003</c:v>
                </c:pt>
                <c:pt idx="2833">
                  <c:v>47.171999999999997</c:v>
                </c:pt>
                <c:pt idx="2834">
                  <c:v>46.749000000000002</c:v>
                </c:pt>
                <c:pt idx="2835">
                  <c:v>46.356999999999999</c:v>
                </c:pt>
                <c:pt idx="2836">
                  <c:v>45.963000000000001</c:v>
                </c:pt>
                <c:pt idx="2837">
                  <c:v>45.566000000000003</c:v>
                </c:pt>
                <c:pt idx="2838">
                  <c:v>45.162999999999997</c:v>
                </c:pt>
                <c:pt idx="2839">
                  <c:v>44.762</c:v>
                </c:pt>
                <c:pt idx="2840">
                  <c:v>44.408000000000001</c:v>
                </c:pt>
                <c:pt idx="2841">
                  <c:v>44.045000000000002</c:v>
                </c:pt>
                <c:pt idx="2842">
                  <c:v>43.691000000000003</c:v>
                </c:pt>
                <c:pt idx="2843">
                  <c:v>43.356999999999999</c:v>
                </c:pt>
                <c:pt idx="2844">
                  <c:v>43.002000000000002</c:v>
                </c:pt>
                <c:pt idx="2845">
                  <c:v>42.677999999999997</c:v>
                </c:pt>
                <c:pt idx="2846">
                  <c:v>42.360999999999997</c:v>
                </c:pt>
                <c:pt idx="2847">
                  <c:v>42.061999999999998</c:v>
                </c:pt>
                <c:pt idx="2848">
                  <c:v>41.755000000000003</c:v>
                </c:pt>
                <c:pt idx="2849">
                  <c:v>41.465000000000003</c:v>
                </c:pt>
                <c:pt idx="2850">
                  <c:v>41.188000000000002</c:v>
                </c:pt>
                <c:pt idx="2851">
                  <c:v>40.905999999999999</c:v>
                </c:pt>
                <c:pt idx="2852">
                  <c:v>40.637999999999998</c:v>
                </c:pt>
                <c:pt idx="2853">
                  <c:v>40.384999999999998</c:v>
                </c:pt>
                <c:pt idx="2854">
                  <c:v>40.134</c:v>
                </c:pt>
                <c:pt idx="2855">
                  <c:v>39.884</c:v>
                </c:pt>
                <c:pt idx="2856">
                  <c:v>39.652000000000001</c:v>
                </c:pt>
                <c:pt idx="2857">
                  <c:v>39.418999999999997</c:v>
                </c:pt>
                <c:pt idx="2858">
                  <c:v>39.216999999999999</c:v>
                </c:pt>
                <c:pt idx="2859">
                  <c:v>39.027000000000001</c:v>
                </c:pt>
                <c:pt idx="2860">
                  <c:v>38.835999999999999</c:v>
                </c:pt>
                <c:pt idx="2861">
                  <c:v>38.630000000000003</c:v>
                </c:pt>
                <c:pt idx="2862">
                  <c:v>38.454000000000001</c:v>
                </c:pt>
                <c:pt idx="2863">
                  <c:v>38.290999999999997</c:v>
                </c:pt>
                <c:pt idx="2864">
                  <c:v>38.139000000000003</c:v>
                </c:pt>
                <c:pt idx="2865">
                  <c:v>37.973999999999997</c:v>
                </c:pt>
                <c:pt idx="2866">
                  <c:v>37.834000000000003</c:v>
                </c:pt>
                <c:pt idx="2867">
                  <c:v>37.701999999999998</c:v>
                </c:pt>
                <c:pt idx="2868">
                  <c:v>37.567</c:v>
                </c:pt>
                <c:pt idx="2869">
                  <c:v>37.459000000000003</c:v>
                </c:pt>
                <c:pt idx="2870">
                  <c:v>37.35</c:v>
                </c:pt>
                <c:pt idx="2871">
                  <c:v>37.222000000000001</c:v>
                </c:pt>
                <c:pt idx="2872">
                  <c:v>37.125999999999998</c:v>
                </c:pt>
                <c:pt idx="2873">
                  <c:v>37.055</c:v>
                </c:pt>
                <c:pt idx="2874">
                  <c:v>36.987000000000002</c:v>
                </c:pt>
                <c:pt idx="2875">
                  <c:v>36.933999999999997</c:v>
                </c:pt>
                <c:pt idx="2876">
                  <c:v>36.892000000000003</c:v>
                </c:pt>
                <c:pt idx="2877">
                  <c:v>36.841000000000001</c:v>
                </c:pt>
                <c:pt idx="2878">
                  <c:v>36.820999999999998</c:v>
                </c:pt>
                <c:pt idx="2879">
                  <c:v>36.798000000000002</c:v>
                </c:pt>
                <c:pt idx="2880">
                  <c:v>36.781999999999996</c:v>
                </c:pt>
                <c:pt idx="2881">
                  <c:v>36.774999999999999</c:v>
                </c:pt>
                <c:pt idx="2882">
                  <c:v>36.793999999999997</c:v>
                </c:pt>
                <c:pt idx="2883">
                  <c:v>36.82</c:v>
                </c:pt>
                <c:pt idx="2884">
                  <c:v>36.844000000000001</c:v>
                </c:pt>
                <c:pt idx="2885">
                  <c:v>36.872999999999998</c:v>
                </c:pt>
                <c:pt idx="2886">
                  <c:v>36.945</c:v>
                </c:pt>
                <c:pt idx="2887">
                  <c:v>37.015999999999998</c:v>
                </c:pt>
                <c:pt idx="2888">
                  <c:v>37.084000000000003</c:v>
                </c:pt>
                <c:pt idx="2889">
                  <c:v>37.174999999999997</c:v>
                </c:pt>
                <c:pt idx="2890">
                  <c:v>37.268000000000001</c:v>
                </c:pt>
                <c:pt idx="2891">
                  <c:v>37.375999999999998</c:v>
                </c:pt>
                <c:pt idx="2892">
                  <c:v>37.53</c:v>
                </c:pt>
                <c:pt idx="2893">
                  <c:v>37.664999999999999</c:v>
                </c:pt>
                <c:pt idx="2894">
                  <c:v>37.799999999999997</c:v>
                </c:pt>
                <c:pt idx="2895">
                  <c:v>37.94</c:v>
                </c:pt>
                <c:pt idx="2896">
                  <c:v>38.075000000000003</c:v>
                </c:pt>
                <c:pt idx="2897">
                  <c:v>38.229999999999997</c:v>
                </c:pt>
                <c:pt idx="2898">
                  <c:v>38.399000000000001</c:v>
                </c:pt>
                <c:pt idx="2899">
                  <c:v>38.564</c:v>
                </c:pt>
                <c:pt idx="2900">
                  <c:v>38.749000000000002</c:v>
                </c:pt>
                <c:pt idx="2901">
                  <c:v>38.936</c:v>
                </c:pt>
                <c:pt idx="2902">
                  <c:v>39.158000000000001</c:v>
                </c:pt>
                <c:pt idx="2903">
                  <c:v>39.369</c:v>
                </c:pt>
                <c:pt idx="2904">
                  <c:v>39.582999999999998</c:v>
                </c:pt>
                <c:pt idx="2905">
                  <c:v>39.813000000000002</c:v>
                </c:pt>
                <c:pt idx="2906">
                  <c:v>40.061</c:v>
                </c:pt>
                <c:pt idx="2907">
                  <c:v>40.299999999999997</c:v>
                </c:pt>
                <c:pt idx="2908">
                  <c:v>40.555999999999997</c:v>
                </c:pt>
                <c:pt idx="2909">
                  <c:v>40.826000000000001</c:v>
                </c:pt>
                <c:pt idx="2910">
                  <c:v>41.094999999999999</c:v>
                </c:pt>
                <c:pt idx="2911">
                  <c:v>41.369</c:v>
                </c:pt>
                <c:pt idx="2912">
                  <c:v>41.651000000000003</c:v>
                </c:pt>
                <c:pt idx="2913">
                  <c:v>41.911999999999999</c:v>
                </c:pt>
                <c:pt idx="2914">
                  <c:v>42.201999999999998</c:v>
                </c:pt>
                <c:pt idx="2915">
                  <c:v>42.488999999999997</c:v>
                </c:pt>
                <c:pt idx="2916">
                  <c:v>42.823</c:v>
                </c:pt>
                <c:pt idx="2917">
                  <c:v>43.177</c:v>
                </c:pt>
                <c:pt idx="2918">
                  <c:v>43.542000000000002</c:v>
                </c:pt>
                <c:pt idx="2919">
                  <c:v>43.906999999999996</c:v>
                </c:pt>
                <c:pt idx="2920">
                  <c:v>44.27</c:v>
                </c:pt>
                <c:pt idx="2921">
                  <c:v>44.643999999999998</c:v>
                </c:pt>
                <c:pt idx="2922">
                  <c:v>45.052999999999997</c:v>
                </c:pt>
                <c:pt idx="2923">
                  <c:v>45.433</c:v>
                </c:pt>
                <c:pt idx="2924">
                  <c:v>45.826999999999998</c:v>
                </c:pt>
                <c:pt idx="2925">
                  <c:v>46.204999999999998</c:v>
                </c:pt>
                <c:pt idx="2926">
                  <c:v>46.606999999999999</c:v>
                </c:pt>
                <c:pt idx="2927">
                  <c:v>47.014000000000003</c:v>
                </c:pt>
                <c:pt idx="2928">
                  <c:v>47.45</c:v>
                </c:pt>
                <c:pt idx="2929">
                  <c:v>47.881999999999998</c:v>
                </c:pt>
                <c:pt idx="2930">
                  <c:v>48.307000000000002</c:v>
                </c:pt>
                <c:pt idx="2931">
                  <c:v>48.743000000000002</c:v>
                </c:pt>
                <c:pt idx="2932">
                  <c:v>49.180999999999997</c:v>
                </c:pt>
                <c:pt idx="2933">
                  <c:v>49.637999999999998</c:v>
                </c:pt>
                <c:pt idx="2934">
                  <c:v>50.119</c:v>
                </c:pt>
                <c:pt idx="2935">
                  <c:v>50.594999999999999</c:v>
                </c:pt>
                <c:pt idx="2936">
                  <c:v>51.091999999999999</c:v>
                </c:pt>
                <c:pt idx="2937">
                  <c:v>51.555999999999997</c:v>
                </c:pt>
                <c:pt idx="2938">
                  <c:v>52.017000000000003</c:v>
                </c:pt>
                <c:pt idx="2939">
                  <c:v>52.491999999999997</c:v>
                </c:pt>
                <c:pt idx="2940">
                  <c:v>52.975000000000001</c:v>
                </c:pt>
                <c:pt idx="2941">
                  <c:v>53.476999999999997</c:v>
                </c:pt>
                <c:pt idx="2942">
                  <c:v>53.978000000000002</c:v>
                </c:pt>
                <c:pt idx="2943">
                  <c:v>54.451999999999998</c:v>
                </c:pt>
                <c:pt idx="2944">
                  <c:v>54.953000000000003</c:v>
                </c:pt>
                <c:pt idx="2945">
                  <c:v>55.454000000000001</c:v>
                </c:pt>
                <c:pt idx="2946">
                  <c:v>56.01</c:v>
                </c:pt>
                <c:pt idx="2947">
                  <c:v>56.536000000000001</c:v>
                </c:pt>
                <c:pt idx="2948">
                  <c:v>57.066000000000003</c:v>
                </c:pt>
                <c:pt idx="2949">
                  <c:v>57.591000000000001</c:v>
                </c:pt>
                <c:pt idx="2950">
                  <c:v>58.106000000000002</c:v>
                </c:pt>
                <c:pt idx="2951">
                  <c:v>58.625</c:v>
                </c:pt>
                <c:pt idx="2952">
                  <c:v>59.156999999999996</c:v>
                </c:pt>
                <c:pt idx="2953">
                  <c:v>59.674999999999997</c:v>
                </c:pt>
                <c:pt idx="2954">
                  <c:v>60.204000000000001</c:v>
                </c:pt>
                <c:pt idx="2955">
                  <c:v>60.701000000000001</c:v>
                </c:pt>
                <c:pt idx="2956">
                  <c:v>61.186</c:v>
                </c:pt>
                <c:pt idx="2957">
                  <c:v>61.703000000000003</c:v>
                </c:pt>
                <c:pt idx="2958">
                  <c:v>62.219000000000001</c:v>
                </c:pt>
                <c:pt idx="2959">
                  <c:v>62.771000000000001</c:v>
                </c:pt>
                <c:pt idx="2960">
                  <c:v>63.326000000000001</c:v>
                </c:pt>
                <c:pt idx="2961">
                  <c:v>63.875999999999998</c:v>
                </c:pt>
                <c:pt idx="2962">
                  <c:v>64.396000000000001</c:v>
                </c:pt>
                <c:pt idx="2963">
                  <c:v>64.906999999999996</c:v>
                </c:pt>
                <c:pt idx="2964">
                  <c:v>65.418999999999997</c:v>
                </c:pt>
                <c:pt idx="2965">
                  <c:v>65.944999999999993</c:v>
                </c:pt>
                <c:pt idx="2966">
                  <c:v>66.478999999999999</c:v>
                </c:pt>
                <c:pt idx="2967">
                  <c:v>66.977999999999994</c:v>
                </c:pt>
                <c:pt idx="2968">
                  <c:v>67.489000000000004</c:v>
                </c:pt>
                <c:pt idx="2969">
                  <c:v>67.978999999999999</c:v>
                </c:pt>
                <c:pt idx="2970">
                  <c:v>68.459999999999994</c:v>
                </c:pt>
                <c:pt idx="2971">
                  <c:v>68.956000000000003</c:v>
                </c:pt>
                <c:pt idx="2972">
                  <c:v>69.483000000000004</c:v>
                </c:pt>
                <c:pt idx="2973">
                  <c:v>70.010000000000005</c:v>
                </c:pt>
                <c:pt idx="2974">
                  <c:v>70.534000000000006</c:v>
                </c:pt>
                <c:pt idx="2975">
                  <c:v>71.046000000000006</c:v>
                </c:pt>
                <c:pt idx="2976">
                  <c:v>71.600999999999999</c:v>
                </c:pt>
                <c:pt idx="2977">
                  <c:v>72.188000000000002</c:v>
                </c:pt>
                <c:pt idx="2978">
                  <c:v>72.706999999999994</c:v>
                </c:pt>
                <c:pt idx="2979">
                  <c:v>73.231999999999999</c:v>
                </c:pt>
                <c:pt idx="2980">
                  <c:v>73.745000000000005</c:v>
                </c:pt>
                <c:pt idx="2981">
                  <c:v>74.234999999999999</c:v>
                </c:pt>
                <c:pt idx="2982">
                  <c:v>74.716999999999999</c:v>
                </c:pt>
                <c:pt idx="2983">
                  <c:v>75.218999999999994</c:v>
                </c:pt>
                <c:pt idx="2984">
                  <c:v>75.756</c:v>
                </c:pt>
                <c:pt idx="2985">
                  <c:v>76.260000000000005</c:v>
                </c:pt>
                <c:pt idx="2986">
                  <c:v>76.739999999999995</c:v>
                </c:pt>
                <c:pt idx="2987">
                  <c:v>77.239000000000004</c:v>
                </c:pt>
                <c:pt idx="2988">
                  <c:v>77.747</c:v>
                </c:pt>
                <c:pt idx="2989">
                  <c:v>78.262</c:v>
                </c:pt>
                <c:pt idx="2990">
                  <c:v>78.801000000000002</c:v>
                </c:pt>
                <c:pt idx="2991">
                  <c:v>79.325000000000003</c:v>
                </c:pt>
                <c:pt idx="2992">
                  <c:v>79.828000000000003</c:v>
                </c:pt>
                <c:pt idx="2993">
                  <c:v>80.355999999999995</c:v>
                </c:pt>
                <c:pt idx="2994">
                  <c:v>80.855999999999995</c:v>
                </c:pt>
                <c:pt idx="2995">
                  <c:v>81.372</c:v>
                </c:pt>
                <c:pt idx="2996">
                  <c:v>81.846000000000004</c:v>
                </c:pt>
                <c:pt idx="2997">
                  <c:v>82.292000000000002</c:v>
                </c:pt>
                <c:pt idx="2998">
                  <c:v>82.756</c:v>
                </c:pt>
                <c:pt idx="2999">
                  <c:v>83.248999999999995</c:v>
                </c:pt>
                <c:pt idx="3000">
                  <c:v>83.698999999999998</c:v>
                </c:pt>
                <c:pt idx="3001">
                  <c:v>84.171000000000006</c:v>
                </c:pt>
                <c:pt idx="3002">
                  <c:v>84.614999999999995</c:v>
                </c:pt>
                <c:pt idx="3003">
                  <c:v>85.040999999999997</c:v>
                </c:pt>
                <c:pt idx="3004">
                  <c:v>85.501999999999995</c:v>
                </c:pt>
                <c:pt idx="3005">
                  <c:v>85.876000000000005</c:v>
                </c:pt>
                <c:pt idx="3006">
                  <c:v>86.340999999999994</c:v>
                </c:pt>
                <c:pt idx="3007">
                  <c:v>86.792000000000002</c:v>
                </c:pt>
                <c:pt idx="3008">
                  <c:v>87.212999999999994</c:v>
                </c:pt>
                <c:pt idx="3009">
                  <c:v>87.614000000000004</c:v>
                </c:pt>
                <c:pt idx="3010">
                  <c:v>88.024000000000001</c:v>
                </c:pt>
                <c:pt idx="3011">
                  <c:v>88.396000000000001</c:v>
                </c:pt>
                <c:pt idx="3012">
                  <c:v>88.795000000000002</c:v>
                </c:pt>
                <c:pt idx="3013">
                  <c:v>89.188000000000002</c:v>
                </c:pt>
                <c:pt idx="3014">
                  <c:v>89.563999999999993</c:v>
                </c:pt>
                <c:pt idx="3015">
                  <c:v>89.965000000000003</c:v>
                </c:pt>
                <c:pt idx="3016">
                  <c:v>90.33</c:v>
                </c:pt>
                <c:pt idx="3017">
                  <c:v>90.710999999999999</c:v>
                </c:pt>
                <c:pt idx="3018">
                  <c:v>91.149000000000001</c:v>
                </c:pt>
                <c:pt idx="3019">
                  <c:v>91.486999999999995</c:v>
                </c:pt>
                <c:pt idx="3020">
                  <c:v>91.820999999999998</c:v>
                </c:pt>
                <c:pt idx="3021">
                  <c:v>92.183999999999997</c:v>
                </c:pt>
                <c:pt idx="3022">
                  <c:v>92.555000000000007</c:v>
                </c:pt>
                <c:pt idx="3023">
                  <c:v>92.924000000000007</c:v>
                </c:pt>
                <c:pt idx="3024">
                  <c:v>93.247</c:v>
                </c:pt>
                <c:pt idx="3025">
                  <c:v>93.587000000000003</c:v>
                </c:pt>
                <c:pt idx="3026">
                  <c:v>93.933999999999997</c:v>
                </c:pt>
                <c:pt idx="3027">
                  <c:v>94.281999999999996</c:v>
                </c:pt>
                <c:pt idx="3028">
                  <c:v>94.593999999999994</c:v>
                </c:pt>
                <c:pt idx="3029">
                  <c:v>94.915999999999997</c:v>
                </c:pt>
                <c:pt idx="3030">
                  <c:v>95.216999999999999</c:v>
                </c:pt>
                <c:pt idx="3031">
                  <c:v>95.492000000000004</c:v>
                </c:pt>
                <c:pt idx="3032">
                  <c:v>95.83</c:v>
                </c:pt>
                <c:pt idx="3033">
                  <c:v>96.123999999999995</c:v>
                </c:pt>
                <c:pt idx="3034">
                  <c:v>96.409000000000006</c:v>
                </c:pt>
                <c:pt idx="3035">
                  <c:v>96.653000000000006</c:v>
                </c:pt>
                <c:pt idx="3036">
                  <c:v>96.841999999999999</c:v>
                </c:pt>
                <c:pt idx="3037">
                  <c:v>97.094999999999999</c:v>
                </c:pt>
                <c:pt idx="3038">
                  <c:v>97.376999999999995</c:v>
                </c:pt>
                <c:pt idx="3039">
                  <c:v>97.588999999999999</c:v>
                </c:pt>
                <c:pt idx="3040">
                  <c:v>97.831999999999994</c:v>
                </c:pt>
                <c:pt idx="3041">
                  <c:v>98.061000000000007</c:v>
                </c:pt>
                <c:pt idx="3042">
                  <c:v>98.311000000000007</c:v>
                </c:pt>
                <c:pt idx="3043">
                  <c:v>98.460999999999999</c:v>
                </c:pt>
                <c:pt idx="3044">
                  <c:v>98.692999999999998</c:v>
                </c:pt>
                <c:pt idx="3045">
                  <c:v>98.988</c:v>
                </c:pt>
                <c:pt idx="3046">
                  <c:v>99.225999999999999</c:v>
                </c:pt>
                <c:pt idx="3047">
                  <c:v>99.450999999999993</c:v>
                </c:pt>
                <c:pt idx="3048">
                  <c:v>99.563999999999993</c:v>
                </c:pt>
                <c:pt idx="3049">
                  <c:v>99.712999999999994</c:v>
                </c:pt>
                <c:pt idx="3050">
                  <c:v>99.881</c:v>
                </c:pt>
                <c:pt idx="3051">
                  <c:v>100.068</c:v>
                </c:pt>
                <c:pt idx="3052">
                  <c:v>100.295</c:v>
                </c:pt>
                <c:pt idx="3053">
                  <c:v>100.43600000000001</c:v>
                </c:pt>
                <c:pt idx="3054">
                  <c:v>100.54300000000001</c:v>
                </c:pt>
                <c:pt idx="3055">
                  <c:v>100.669</c:v>
                </c:pt>
                <c:pt idx="3056">
                  <c:v>100.80200000000001</c:v>
                </c:pt>
                <c:pt idx="3057">
                  <c:v>100.977</c:v>
                </c:pt>
                <c:pt idx="3058">
                  <c:v>101.02500000000001</c:v>
                </c:pt>
                <c:pt idx="3059">
                  <c:v>101.121</c:v>
                </c:pt>
                <c:pt idx="3060">
                  <c:v>101.259</c:v>
                </c:pt>
                <c:pt idx="3061">
                  <c:v>101.35</c:v>
                </c:pt>
                <c:pt idx="3062">
                  <c:v>101.389</c:v>
                </c:pt>
                <c:pt idx="3063">
                  <c:v>101.416</c:v>
                </c:pt>
                <c:pt idx="3064">
                  <c:v>101.509</c:v>
                </c:pt>
                <c:pt idx="3065">
                  <c:v>101.58</c:v>
                </c:pt>
                <c:pt idx="3066">
                  <c:v>101.521</c:v>
                </c:pt>
                <c:pt idx="3067">
                  <c:v>101.47499999999999</c:v>
                </c:pt>
                <c:pt idx="3068">
                  <c:v>101.49</c:v>
                </c:pt>
                <c:pt idx="3069">
                  <c:v>101.571</c:v>
                </c:pt>
                <c:pt idx="3070">
                  <c:v>101.679</c:v>
                </c:pt>
                <c:pt idx="3071">
                  <c:v>101.773</c:v>
                </c:pt>
                <c:pt idx="3072">
                  <c:v>101.84</c:v>
                </c:pt>
                <c:pt idx="3073">
                  <c:v>101.846</c:v>
                </c:pt>
                <c:pt idx="3074">
                  <c:v>101.77800000000001</c:v>
                </c:pt>
                <c:pt idx="3075">
                  <c:v>101.779</c:v>
                </c:pt>
                <c:pt idx="3076">
                  <c:v>101.758</c:v>
                </c:pt>
                <c:pt idx="3077">
                  <c:v>101.72</c:v>
                </c:pt>
                <c:pt idx="3078">
                  <c:v>101.649</c:v>
                </c:pt>
                <c:pt idx="3079">
                  <c:v>101.63500000000001</c:v>
                </c:pt>
                <c:pt idx="3080">
                  <c:v>101.602</c:v>
                </c:pt>
                <c:pt idx="3081">
                  <c:v>101.48</c:v>
                </c:pt>
                <c:pt idx="3082">
                  <c:v>101.363</c:v>
                </c:pt>
                <c:pt idx="3083">
                  <c:v>101.342</c:v>
                </c:pt>
                <c:pt idx="3084">
                  <c:v>101.206</c:v>
                </c:pt>
                <c:pt idx="3085">
                  <c:v>101.19199999999999</c:v>
                </c:pt>
                <c:pt idx="3086">
                  <c:v>101.083</c:v>
                </c:pt>
                <c:pt idx="3087">
                  <c:v>101.09699999999999</c:v>
                </c:pt>
                <c:pt idx="3088">
                  <c:v>101.026</c:v>
                </c:pt>
                <c:pt idx="3089">
                  <c:v>100.88200000000001</c:v>
                </c:pt>
                <c:pt idx="3090">
                  <c:v>100.81100000000001</c:v>
                </c:pt>
                <c:pt idx="3091">
                  <c:v>100.637</c:v>
                </c:pt>
                <c:pt idx="3092">
                  <c:v>100.464</c:v>
                </c:pt>
                <c:pt idx="3093">
                  <c:v>100.28100000000001</c:v>
                </c:pt>
                <c:pt idx="3094">
                  <c:v>100.108</c:v>
                </c:pt>
                <c:pt idx="3095">
                  <c:v>99.995999999999995</c:v>
                </c:pt>
                <c:pt idx="3096">
                  <c:v>99.869</c:v>
                </c:pt>
                <c:pt idx="3097">
                  <c:v>99.656000000000006</c:v>
                </c:pt>
                <c:pt idx="3098">
                  <c:v>99.468999999999994</c:v>
                </c:pt>
                <c:pt idx="3099">
                  <c:v>99.281000000000006</c:v>
                </c:pt>
                <c:pt idx="3100">
                  <c:v>99.093999999999994</c:v>
                </c:pt>
                <c:pt idx="3101">
                  <c:v>98.876000000000005</c:v>
                </c:pt>
                <c:pt idx="3102">
                  <c:v>98.677000000000007</c:v>
                </c:pt>
                <c:pt idx="3103">
                  <c:v>98.504000000000005</c:v>
                </c:pt>
                <c:pt idx="3104">
                  <c:v>98.23</c:v>
                </c:pt>
                <c:pt idx="3105">
                  <c:v>98.067999999999998</c:v>
                </c:pt>
                <c:pt idx="3106">
                  <c:v>97.778999999999996</c:v>
                </c:pt>
                <c:pt idx="3107">
                  <c:v>97.540999999999997</c:v>
                </c:pt>
                <c:pt idx="3108">
                  <c:v>97.197999999999993</c:v>
                </c:pt>
                <c:pt idx="3109">
                  <c:v>97.007999999999996</c:v>
                </c:pt>
                <c:pt idx="3110">
                  <c:v>96.84</c:v>
                </c:pt>
                <c:pt idx="3111">
                  <c:v>96.534000000000006</c:v>
                </c:pt>
                <c:pt idx="3112">
                  <c:v>96.275999999999996</c:v>
                </c:pt>
                <c:pt idx="3113">
                  <c:v>95.968000000000004</c:v>
                </c:pt>
                <c:pt idx="3114">
                  <c:v>95.652000000000001</c:v>
                </c:pt>
                <c:pt idx="3115">
                  <c:v>95.289000000000001</c:v>
                </c:pt>
                <c:pt idx="3116">
                  <c:v>94.938999999999993</c:v>
                </c:pt>
                <c:pt idx="3117">
                  <c:v>94.658000000000001</c:v>
                </c:pt>
                <c:pt idx="3118">
                  <c:v>94.387</c:v>
                </c:pt>
                <c:pt idx="3119">
                  <c:v>94.069000000000003</c:v>
                </c:pt>
                <c:pt idx="3120">
                  <c:v>93.691000000000003</c:v>
                </c:pt>
                <c:pt idx="3121">
                  <c:v>93.414000000000001</c:v>
                </c:pt>
                <c:pt idx="3122">
                  <c:v>93.013000000000005</c:v>
                </c:pt>
                <c:pt idx="3123">
                  <c:v>92.677000000000007</c:v>
                </c:pt>
                <c:pt idx="3124">
                  <c:v>92.373999999999995</c:v>
                </c:pt>
                <c:pt idx="3125">
                  <c:v>92.064999999999998</c:v>
                </c:pt>
                <c:pt idx="3126">
                  <c:v>91.673000000000002</c:v>
                </c:pt>
                <c:pt idx="3127">
                  <c:v>91.248999999999995</c:v>
                </c:pt>
                <c:pt idx="3128">
                  <c:v>90.870999999999995</c:v>
                </c:pt>
                <c:pt idx="3129">
                  <c:v>90.507000000000005</c:v>
                </c:pt>
                <c:pt idx="3130">
                  <c:v>90.072000000000003</c:v>
                </c:pt>
                <c:pt idx="3131">
                  <c:v>89.588999999999999</c:v>
                </c:pt>
                <c:pt idx="3132">
                  <c:v>89.141000000000005</c:v>
                </c:pt>
                <c:pt idx="3133">
                  <c:v>88.682000000000002</c:v>
                </c:pt>
                <c:pt idx="3134">
                  <c:v>88.238</c:v>
                </c:pt>
                <c:pt idx="3135">
                  <c:v>87.820999999999998</c:v>
                </c:pt>
                <c:pt idx="3136">
                  <c:v>87.352999999999994</c:v>
                </c:pt>
                <c:pt idx="3137">
                  <c:v>86.849000000000004</c:v>
                </c:pt>
                <c:pt idx="3138">
                  <c:v>86.311000000000007</c:v>
                </c:pt>
                <c:pt idx="3139">
                  <c:v>85.872</c:v>
                </c:pt>
                <c:pt idx="3140">
                  <c:v>85.382000000000005</c:v>
                </c:pt>
                <c:pt idx="3141">
                  <c:v>84.945999999999998</c:v>
                </c:pt>
                <c:pt idx="3142">
                  <c:v>84.47</c:v>
                </c:pt>
                <c:pt idx="3143">
                  <c:v>83.980999999999995</c:v>
                </c:pt>
                <c:pt idx="3144">
                  <c:v>83.43</c:v>
                </c:pt>
                <c:pt idx="3145">
                  <c:v>82.9</c:v>
                </c:pt>
                <c:pt idx="3146">
                  <c:v>82.319000000000003</c:v>
                </c:pt>
                <c:pt idx="3147">
                  <c:v>81.763000000000005</c:v>
                </c:pt>
                <c:pt idx="3148">
                  <c:v>81.227999999999994</c:v>
                </c:pt>
                <c:pt idx="3149">
                  <c:v>80.686999999999998</c:v>
                </c:pt>
                <c:pt idx="3150">
                  <c:v>80.174999999999997</c:v>
                </c:pt>
                <c:pt idx="3151">
                  <c:v>79.656000000000006</c:v>
                </c:pt>
                <c:pt idx="3152">
                  <c:v>79.161000000000001</c:v>
                </c:pt>
                <c:pt idx="3153">
                  <c:v>78.525000000000006</c:v>
                </c:pt>
                <c:pt idx="3154">
                  <c:v>77.989999999999995</c:v>
                </c:pt>
                <c:pt idx="3155">
                  <c:v>77.459999999999994</c:v>
                </c:pt>
                <c:pt idx="3156">
                  <c:v>76.905000000000001</c:v>
                </c:pt>
                <c:pt idx="3157">
                  <c:v>76.367999999999995</c:v>
                </c:pt>
                <c:pt idx="3158">
                  <c:v>75.905000000000001</c:v>
                </c:pt>
                <c:pt idx="3159">
                  <c:v>75.325000000000003</c:v>
                </c:pt>
                <c:pt idx="3160">
                  <c:v>74.695999999999998</c:v>
                </c:pt>
                <c:pt idx="3161">
                  <c:v>74.106999999999999</c:v>
                </c:pt>
                <c:pt idx="3162">
                  <c:v>73.510999999999996</c:v>
                </c:pt>
                <c:pt idx="3163">
                  <c:v>72.864999999999995</c:v>
                </c:pt>
                <c:pt idx="3164">
                  <c:v>72.289000000000001</c:v>
                </c:pt>
                <c:pt idx="3165">
                  <c:v>71.673000000000002</c:v>
                </c:pt>
                <c:pt idx="3166">
                  <c:v>71.042000000000002</c:v>
                </c:pt>
                <c:pt idx="3167">
                  <c:v>70.509</c:v>
                </c:pt>
                <c:pt idx="3168">
                  <c:v>69.923000000000002</c:v>
                </c:pt>
                <c:pt idx="3169">
                  <c:v>69.367000000000004</c:v>
                </c:pt>
                <c:pt idx="3170">
                  <c:v>68.741</c:v>
                </c:pt>
                <c:pt idx="3171">
                  <c:v>68.123999999999995</c:v>
                </c:pt>
                <c:pt idx="3172">
                  <c:v>67.466999999999999</c:v>
                </c:pt>
                <c:pt idx="3173">
                  <c:v>66.781999999999996</c:v>
                </c:pt>
                <c:pt idx="3174">
                  <c:v>66.245999999999995</c:v>
                </c:pt>
                <c:pt idx="3175">
                  <c:v>65.599999999999994</c:v>
                </c:pt>
                <c:pt idx="3176">
                  <c:v>64.98</c:v>
                </c:pt>
                <c:pt idx="3177">
                  <c:v>64.343000000000004</c:v>
                </c:pt>
                <c:pt idx="3178">
                  <c:v>63.771999999999998</c:v>
                </c:pt>
                <c:pt idx="3179">
                  <c:v>63.100999999999999</c:v>
                </c:pt>
                <c:pt idx="3180">
                  <c:v>62.463999999999999</c:v>
                </c:pt>
                <c:pt idx="3181">
                  <c:v>61.865000000000002</c:v>
                </c:pt>
                <c:pt idx="3182">
                  <c:v>61.301000000000002</c:v>
                </c:pt>
                <c:pt idx="3183">
                  <c:v>60.649000000000001</c:v>
                </c:pt>
                <c:pt idx="3184">
                  <c:v>60.021999999999998</c:v>
                </c:pt>
                <c:pt idx="3185">
                  <c:v>59.421999999999997</c:v>
                </c:pt>
                <c:pt idx="3186">
                  <c:v>58.866999999999997</c:v>
                </c:pt>
                <c:pt idx="3187">
                  <c:v>58.252000000000002</c:v>
                </c:pt>
                <c:pt idx="3188">
                  <c:v>57.58</c:v>
                </c:pt>
                <c:pt idx="3189">
                  <c:v>56.991999999999997</c:v>
                </c:pt>
                <c:pt idx="3190">
                  <c:v>56.372999999999998</c:v>
                </c:pt>
                <c:pt idx="3191">
                  <c:v>55.722999999999999</c:v>
                </c:pt>
                <c:pt idx="3192">
                  <c:v>55.155999999999999</c:v>
                </c:pt>
                <c:pt idx="3193">
                  <c:v>54.54</c:v>
                </c:pt>
                <c:pt idx="3194">
                  <c:v>53.933</c:v>
                </c:pt>
                <c:pt idx="3195">
                  <c:v>53.326999999999998</c:v>
                </c:pt>
                <c:pt idx="3196">
                  <c:v>52.749000000000002</c:v>
                </c:pt>
                <c:pt idx="3197">
                  <c:v>52.103999999999999</c:v>
                </c:pt>
                <c:pt idx="3198">
                  <c:v>51.496000000000002</c:v>
                </c:pt>
                <c:pt idx="3199">
                  <c:v>50.877000000000002</c:v>
                </c:pt>
                <c:pt idx="3200">
                  <c:v>50.323</c:v>
                </c:pt>
                <c:pt idx="3201">
                  <c:v>49.759</c:v>
                </c:pt>
                <c:pt idx="3202">
                  <c:v>49.195</c:v>
                </c:pt>
                <c:pt idx="3203">
                  <c:v>48.581000000000003</c:v>
                </c:pt>
                <c:pt idx="3204">
                  <c:v>48.055999999999997</c:v>
                </c:pt>
                <c:pt idx="3205">
                  <c:v>47.503999999999998</c:v>
                </c:pt>
                <c:pt idx="3206">
                  <c:v>46.912999999999997</c:v>
                </c:pt>
                <c:pt idx="3207">
                  <c:v>46.323999999999998</c:v>
                </c:pt>
                <c:pt idx="3208">
                  <c:v>45.779000000000003</c:v>
                </c:pt>
                <c:pt idx="3209">
                  <c:v>45.265999999999998</c:v>
                </c:pt>
                <c:pt idx="3210">
                  <c:v>44.8</c:v>
                </c:pt>
                <c:pt idx="3211">
                  <c:v>44.280999999999999</c:v>
                </c:pt>
                <c:pt idx="3212">
                  <c:v>43.825000000000003</c:v>
                </c:pt>
                <c:pt idx="3213">
                  <c:v>43.314</c:v>
                </c:pt>
                <c:pt idx="3214">
                  <c:v>42.786999999999999</c:v>
                </c:pt>
                <c:pt idx="3215">
                  <c:v>42.345999999999997</c:v>
                </c:pt>
                <c:pt idx="3216">
                  <c:v>41.798000000000002</c:v>
                </c:pt>
                <c:pt idx="3217">
                  <c:v>41.338000000000001</c:v>
                </c:pt>
                <c:pt idx="3218">
                  <c:v>40.863999999999997</c:v>
                </c:pt>
                <c:pt idx="3219">
                  <c:v>40.521000000000001</c:v>
                </c:pt>
                <c:pt idx="3220">
                  <c:v>40.046999999999997</c:v>
                </c:pt>
                <c:pt idx="3221">
                  <c:v>39.64</c:v>
                </c:pt>
                <c:pt idx="3222">
                  <c:v>39.298999999999999</c:v>
                </c:pt>
                <c:pt idx="3223">
                  <c:v>38.951999999999998</c:v>
                </c:pt>
                <c:pt idx="3224">
                  <c:v>38.606000000000002</c:v>
                </c:pt>
                <c:pt idx="3225">
                  <c:v>38.273000000000003</c:v>
                </c:pt>
                <c:pt idx="3226">
                  <c:v>37.956000000000003</c:v>
                </c:pt>
                <c:pt idx="3227">
                  <c:v>37.685000000000002</c:v>
                </c:pt>
                <c:pt idx="3228">
                  <c:v>37.344000000000001</c:v>
                </c:pt>
                <c:pt idx="3229">
                  <c:v>37.055999999999997</c:v>
                </c:pt>
                <c:pt idx="3230">
                  <c:v>36.747999999999998</c:v>
                </c:pt>
                <c:pt idx="3231">
                  <c:v>36.377000000000002</c:v>
                </c:pt>
                <c:pt idx="3232">
                  <c:v>36.1</c:v>
                </c:pt>
                <c:pt idx="3233">
                  <c:v>35.789000000000001</c:v>
                </c:pt>
                <c:pt idx="3234">
                  <c:v>35.518999999999998</c:v>
                </c:pt>
                <c:pt idx="3235">
                  <c:v>35.384</c:v>
                </c:pt>
                <c:pt idx="3236">
                  <c:v>35.131999999999998</c:v>
                </c:pt>
                <c:pt idx="3237">
                  <c:v>34.975999999999999</c:v>
                </c:pt>
                <c:pt idx="3238">
                  <c:v>34.807000000000002</c:v>
                </c:pt>
                <c:pt idx="3239">
                  <c:v>34.715000000000003</c:v>
                </c:pt>
                <c:pt idx="3240">
                  <c:v>34.536000000000001</c:v>
                </c:pt>
                <c:pt idx="3241">
                  <c:v>34.453000000000003</c:v>
                </c:pt>
                <c:pt idx="3242">
                  <c:v>34.396999999999998</c:v>
                </c:pt>
                <c:pt idx="3243">
                  <c:v>34.31</c:v>
                </c:pt>
                <c:pt idx="3244">
                  <c:v>34.179000000000002</c:v>
                </c:pt>
                <c:pt idx="3245">
                  <c:v>34.143999999999998</c:v>
                </c:pt>
                <c:pt idx="3246">
                  <c:v>34.156999999999996</c:v>
                </c:pt>
                <c:pt idx="3247">
                  <c:v>34.125</c:v>
                </c:pt>
                <c:pt idx="3248">
                  <c:v>34.073</c:v>
                </c:pt>
                <c:pt idx="3249">
                  <c:v>34.122</c:v>
                </c:pt>
                <c:pt idx="3250">
                  <c:v>34.148000000000003</c:v>
                </c:pt>
                <c:pt idx="3251">
                  <c:v>34.145000000000003</c:v>
                </c:pt>
                <c:pt idx="3252">
                  <c:v>34.216000000000001</c:v>
                </c:pt>
                <c:pt idx="3253">
                  <c:v>34.348999999999997</c:v>
                </c:pt>
                <c:pt idx="3254">
                  <c:v>34.552999999999997</c:v>
                </c:pt>
                <c:pt idx="3255">
                  <c:v>34.661000000000001</c:v>
                </c:pt>
                <c:pt idx="3256">
                  <c:v>34.777999999999999</c:v>
                </c:pt>
                <c:pt idx="3257">
                  <c:v>34.972000000000001</c:v>
                </c:pt>
                <c:pt idx="3258">
                  <c:v>35.18</c:v>
                </c:pt>
                <c:pt idx="3259">
                  <c:v>35.438000000000002</c:v>
                </c:pt>
                <c:pt idx="3260">
                  <c:v>35.631</c:v>
                </c:pt>
                <c:pt idx="3261">
                  <c:v>35.895000000000003</c:v>
                </c:pt>
                <c:pt idx="3262">
                  <c:v>36.027000000000001</c:v>
                </c:pt>
                <c:pt idx="3263">
                  <c:v>36.198999999999998</c:v>
                </c:pt>
                <c:pt idx="3264">
                  <c:v>36.469000000000001</c:v>
                </c:pt>
                <c:pt idx="3265">
                  <c:v>36.83</c:v>
                </c:pt>
                <c:pt idx="3266">
                  <c:v>37.167999999999999</c:v>
                </c:pt>
                <c:pt idx="3267">
                  <c:v>37.529000000000003</c:v>
                </c:pt>
                <c:pt idx="3268">
                  <c:v>37.847999999999999</c:v>
                </c:pt>
                <c:pt idx="3269">
                  <c:v>38.271000000000001</c:v>
                </c:pt>
                <c:pt idx="3270">
                  <c:v>38.658999999999999</c:v>
                </c:pt>
                <c:pt idx="3271">
                  <c:v>39.042000000000002</c:v>
                </c:pt>
                <c:pt idx="3272">
                  <c:v>39.597000000000001</c:v>
                </c:pt>
                <c:pt idx="3273">
                  <c:v>40.023000000000003</c:v>
                </c:pt>
                <c:pt idx="3274">
                  <c:v>40.460999999999999</c:v>
                </c:pt>
                <c:pt idx="3275">
                  <c:v>40.911999999999999</c:v>
                </c:pt>
                <c:pt idx="3276">
                  <c:v>41.402000000000001</c:v>
                </c:pt>
                <c:pt idx="3277">
                  <c:v>41.966000000000001</c:v>
                </c:pt>
                <c:pt idx="3278">
                  <c:v>42.588000000000001</c:v>
                </c:pt>
                <c:pt idx="3279">
                  <c:v>43.064</c:v>
                </c:pt>
                <c:pt idx="3280">
                  <c:v>43.558999999999997</c:v>
                </c:pt>
                <c:pt idx="3281">
                  <c:v>44.116999999999997</c:v>
                </c:pt>
                <c:pt idx="3282">
                  <c:v>44.591999999999999</c:v>
                </c:pt>
                <c:pt idx="3283">
                  <c:v>45.276000000000003</c:v>
                </c:pt>
                <c:pt idx="3284">
                  <c:v>45.854999999999997</c:v>
                </c:pt>
                <c:pt idx="3285">
                  <c:v>46.332999999999998</c:v>
                </c:pt>
                <c:pt idx="3286">
                  <c:v>46.902000000000001</c:v>
                </c:pt>
                <c:pt idx="3287">
                  <c:v>47.424999999999997</c:v>
                </c:pt>
                <c:pt idx="3288">
                  <c:v>47.933</c:v>
                </c:pt>
                <c:pt idx="3289">
                  <c:v>48.606999999999999</c:v>
                </c:pt>
                <c:pt idx="3290">
                  <c:v>49.235999999999997</c:v>
                </c:pt>
                <c:pt idx="3291">
                  <c:v>49.884</c:v>
                </c:pt>
                <c:pt idx="3292">
                  <c:v>50.613</c:v>
                </c:pt>
                <c:pt idx="3293">
                  <c:v>51.216000000000001</c:v>
                </c:pt>
                <c:pt idx="3294">
                  <c:v>51.889000000000003</c:v>
                </c:pt>
                <c:pt idx="3295">
                  <c:v>52.548999999999999</c:v>
                </c:pt>
                <c:pt idx="3296">
                  <c:v>53.156999999999996</c:v>
                </c:pt>
                <c:pt idx="3297">
                  <c:v>53.805999999999997</c:v>
                </c:pt>
                <c:pt idx="3298">
                  <c:v>54.487000000000002</c:v>
                </c:pt>
                <c:pt idx="3299">
                  <c:v>55.018000000000001</c:v>
                </c:pt>
                <c:pt idx="3300">
                  <c:v>55.761000000000003</c:v>
                </c:pt>
                <c:pt idx="3301">
                  <c:v>56.412999999999997</c:v>
                </c:pt>
                <c:pt idx="3302">
                  <c:v>57.106000000000002</c:v>
                </c:pt>
                <c:pt idx="3303">
                  <c:v>57.844000000000001</c:v>
                </c:pt>
                <c:pt idx="3304">
                  <c:v>58.500999999999998</c:v>
                </c:pt>
                <c:pt idx="3305">
                  <c:v>59.170999999999999</c:v>
                </c:pt>
                <c:pt idx="3306">
                  <c:v>59.917000000000002</c:v>
                </c:pt>
                <c:pt idx="3307">
                  <c:v>60.646999999999998</c:v>
                </c:pt>
                <c:pt idx="3308">
                  <c:v>61.442999999999998</c:v>
                </c:pt>
                <c:pt idx="3309">
                  <c:v>62.119</c:v>
                </c:pt>
                <c:pt idx="3310">
                  <c:v>62.826999999999998</c:v>
                </c:pt>
                <c:pt idx="3311">
                  <c:v>63.497</c:v>
                </c:pt>
                <c:pt idx="3312">
                  <c:v>64.241</c:v>
                </c:pt>
                <c:pt idx="3313">
                  <c:v>64.905000000000001</c:v>
                </c:pt>
                <c:pt idx="3314">
                  <c:v>65.682000000000002</c:v>
                </c:pt>
                <c:pt idx="3315">
                  <c:v>66.334999999999994</c:v>
                </c:pt>
                <c:pt idx="3316">
                  <c:v>67.031000000000006</c:v>
                </c:pt>
                <c:pt idx="3317">
                  <c:v>67.611999999999995</c:v>
                </c:pt>
                <c:pt idx="3318">
                  <c:v>68.384</c:v>
                </c:pt>
                <c:pt idx="3319">
                  <c:v>69.025999999999996</c:v>
                </c:pt>
                <c:pt idx="3320">
                  <c:v>69.715999999999994</c:v>
                </c:pt>
                <c:pt idx="3321">
                  <c:v>70.316000000000003</c:v>
                </c:pt>
                <c:pt idx="3322">
                  <c:v>70.983999999999995</c:v>
                </c:pt>
                <c:pt idx="3323">
                  <c:v>71.53</c:v>
                </c:pt>
                <c:pt idx="3324">
                  <c:v>72.168000000000006</c:v>
                </c:pt>
                <c:pt idx="3325">
                  <c:v>72.917000000000002</c:v>
                </c:pt>
                <c:pt idx="3326">
                  <c:v>73.552000000000007</c:v>
                </c:pt>
                <c:pt idx="3327">
                  <c:v>74.171999999999997</c:v>
                </c:pt>
                <c:pt idx="3328">
                  <c:v>74.837999999999994</c:v>
                </c:pt>
                <c:pt idx="3329">
                  <c:v>75.522999999999996</c:v>
                </c:pt>
                <c:pt idx="3330">
                  <c:v>76.108000000000004</c:v>
                </c:pt>
                <c:pt idx="3331">
                  <c:v>76.819000000000003</c:v>
                </c:pt>
                <c:pt idx="3332">
                  <c:v>77.460999999999999</c:v>
                </c:pt>
                <c:pt idx="3333">
                  <c:v>77.959000000000003</c:v>
                </c:pt>
                <c:pt idx="3334">
                  <c:v>78.402000000000001</c:v>
                </c:pt>
                <c:pt idx="3335">
                  <c:v>78.962000000000003</c:v>
                </c:pt>
                <c:pt idx="3336">
                  <c:v>79.677999999999997</c:v>
                </c:pt>
                <c:pt idx="3337">
                  <c:v>80.241</c:v>
                </c:pt>
                <c:pt idx="3338">
                  <c:v>81.081000000000003</c:v>
                </c:pt>
                <c:pt idx="3339">
                  <c:v>81.742000000000004</c:v>
                </c:pt>
                <c:pt idx="3340">
                  <c:v>82.16</c:v>
                </c:pt>
                <c:pt idx="3341">
                  <c:v>82.721000000000004</c:v>
                </c:pt>
                <c:pt idx="3342">
                  <c:v>83.293000000000006</c:v>
                </c:pt>
                <c:pt idx="3343">
                  <c:v>83.784999999999997</c:v>
                </c:pt>
                <c:pt idx="3344">
                  <c:v>84.67</c:v>
                </c:pt>
                <c:pt idx="3345">
                  <c:v>85.281000000000006</c:v>
                </c:pt>
                <c:pt idx="3346">
                  <c:v>85.716999999999999</c:v>
                </c:pt>
                <c:pt idx="3347">
                  <c:v>86.206000000000003</c:v>
                </c:pt>
                <c:pt idx="3348">
                  <c:v>86.915000000000006</c:v>
                </c:pt>
                <c:pt idx="3349">
                  <c:v>87.338999999999999</c:v>
                </c:pt>
                <c:pt idx="3350">
                  <c:v>87.741</c:v>
                </c:pt>
                <c:pt idx="3351">
                  <c:v>88.213999999999999</c:v>
                </c:pt>
                <c:pt idx="3352">
                  <c:v>88.662999999999997</c:v>
                </c:pt>
                <c:pt idx="3353">
                  <c:v>89.141000000000005</c:v>
                </c:pt>
                <c:pt idx="3354">
                  <c:v>89.49</c:v>
                </c:pt>
                <c:pt idx="3355">
                  <c:v>89.998000000000005</c:v>
                </c:pt>
                <c:pt idx="3356">
                  <c:v>90.394000000000005</c:v>
                </c:pt>
                <c:pt idx="3357">
                  <c:v>90.563999999999993</c:v>
                </c:pt>
                <c:pt idx="3358">
                  <c:v>90.855999999999995</c:v>
                </c:pt>
                <c:pt idx="3359">
                  <c:v>90.912000000000006</c:v>
                </c:pt>
                <c:pt idx="3360">
                  <c:v>91.123999999999995</c:v>
                </c:pt>
                <c:pt idx="3361">
                  <c:v>91.582999999999998</c:v>
                </c:pt>
                <c:pt idx="3362">
                  <c:v>92.006</c:v>
                </c:pt>
                <c:pt idx="3363">
                  <c:v>92.441000000000003</c:v>
                </c:pt>
                <c:pt idx="3364">
                  <c:v>92.661000000000001</c:v>
                </c:pt>
                <c:pt idx="3365">
                  <c:v>92.641999999999996</c:v>
                </c:pt>
                <c:pt idx="3366">
                  <c:v>92.905000000000001</c:v>
                </c:pt>
                <c:pt idx="3367">
                  <c:v>93.247</c:v>
                </c:pt>
                <c:pt idx="3368">
                  <c:v>93.661000000000001</c:v>
                </c:pt>
                <c:pt idx="3369">
                  <c:v>93.611999999999995</c:v>
                </c:pt>
                <c:pt idx="3370">
                  <c:v>93.796999999999997</c:v>
                </c:pt>
                <c:pt idx="3371">
                  <c:v>93.971999999999994</c:v>
                </c:pt>
                <c:pt idx="3372">
                  <c:v>94.406999999999996</c:v>
                </c:pt>
                <c:pt idx="3373">
                  <c:v>94.522000000000006</c:v>
                </c:pt>
                <c:pt idx="3374">
                  <c:v>94.588999999999999</c:v>
                </c:pt>
                <c:pt idx="3375">
                  <c:v>94.914000000000001</c:v>
                </c:pt>
                <c:pt idx="3376">
                  <c:v>95.204999999999998</c:v>
                </c:pt>
                <c:pt idx="3377">
                  <c:v>95.528000000000006</c:v>
                </c:pt>
                <c:pt idx="3378">
                  <c:v>95.814999999999998</c:v>
                </c:pt>
                <c:pt idx="3379">
                  <c:v>96.02</c:v>
                </c:pt>
                <c:pt idx="3380">
                  <c:v>96.334999999999994</c:v>
                </c:pt>
                <c:pt idx="3381">
                  <c:v>96.491</c:v>
                </c:pt>
                <c:pt idx="3382">
                  <c:v>96.861999999999995</c:v>
                </c:pt>
                <c:pt idx="3383">
                  <c:v>97.143000000000001</c:v>
                </c:pt>
                <c:pt idx="3384">
                  <c:v>97.129000000000005</c:v>
                </c:pt>
                <c:pt idx="3385">
                  <c:v>97.106999999999999</c:v>
                </c:pt>
                <c:pt idx="3386">
                  <c:v>97.447000000000003</c:v>
                </c:pt>
                <c:pt idx="3387">
                  <c:v>97.350999999999999</c:v>
                </c:pt>
                <c:pt idx="3388">
                  <c:v>97.244</c:v>
                </c:pt>
                <c:pt idx="3389">
                  <c:v>97.317999999999998</c:v>
                </c:pt>
                <c:pt idx="3390">
                  <c:v>97.584999999999994</c:v>
                </c:pt>
                <c:pt idx="3391">
                  <c:v>97.736999999999995</c:v>
                </c:pt>
                <c:pt idx="3392">
                  <c:v>97.688000000000002</c:v>
                </c:pt>
                <c:pt idx="3393">
                  <c:v>97.302000000000007</c:v>
                </c:pt>
                <c:pt idx="3394">
                  <c:v>97.561000000000007</c:v>
                </c:pt>
                <c:pt idx="3395">
                  <c:v>97.616</c:v>
                </c:pt>
                <c:pt idx="3396">
                  <c:v>97.796999999999997</c:v>
                </c:pt>
                <c:pt idx="3397">
                  <c:v>97.745000000000005</c:v>
                </c:pt>
                <c:pt idx="3398">
                  <c:v>97.537999999999997</c:v>
                </c:pt>
                <c:pt idx="3399">
                  <c:v>97.561000000000007</c:v>
                </c:pt>
                <c:pt idx="3400">
                  <c:v>97.58</c:v>
                </c:pt>
                <c:pt idx="3401">
                  <c:v>97.744</c:v>
                </c:pt>
                <c:pt idx="3402">
                  <c:v>97.67</c:v>
                </c:pt>
                <c:pt idx="3403">
                  <c:v>97.271000000000001</c:v>
                </c:pt>
                <c:pt idx="3404">
                  <c:v>97.010999999999996</c:v>
                </c:pt>
                <c:pt idx="3405">
                  <c:v>96.962000000000003</c:v>
                </c:pt>
                <c:pt idx="3406">
                  <c:v>97.239000000000004</c:v>
                </c:pt>
                <c:pt idx="3407">
                  <c:v>97.069000000000003</c:v>
                </c:pt>
                <c:pt idx="3408">
                  <c:v>97.010999999999996</c:v>
                </c:pt>
                <c:pt idx="3409">
                  <c:v>97.04</c:v>
                </c:pt>
                <c:pt idx="3410">
                  <c:v>96.722999999999999</c:v>
                </c:pt>
                <c:pt idx="3411">
                  <c:v>96.6</c:v>
                </c:pt>
                <c:pt idx="3412">
                  <c:v>96.33</c:v>
                </c:pt>
                <c:pt idx="3413">
                  <c:v>95.867000000000004</c:v>
                </c:pt>
                <c:pt idx="3414">
                  <c:v>95.843999999999994</c:v>
                </c:pt>
                <c:pt idx="3415">
                  <c:v>95.275000000000006</c:v>
                </c:pt>
                <c:pt idx="3416">
                  <c:v>94.926000000000002</c:v>
                </c:pt>
                <c:pt idx="3417">
                  <c:v>94.266999999999996</c:v>
                </c:pt>
                <c:pt idx="3418">
                  <c:v>93.965000000000003</c:v>
                </c:pt>
                <c:pt idx="3419">
                  <c:v>93.611000000000004</c:v>
                </c:pt>
                <c:pt idx="3420">
                  <c:v>93.001999999999995</c:v>
                </c:pt>
                <c:pt idx="3421">
                  <c:v>92.587999999999994</c:v>
                </c:pt>
                <c:pt idx="3422">
                  <c:v>92.111999999999995</c:v>
                </c:pt>
                <c:pt idx="3423">
                  <c:v>91.638999999999996</c:v>
                </c:pt>
                <c:pt idx="3424">
                  <c:v>91.271000000000001</c:v>
                </c:pt>
                <c:pt idx="3425">
                  <c:v>90.718999999999994</c:v>
                </c:pt>
                <c:pt idx="3426">
                  <c:v>90.33</c:v>
                </c:pt>
                <c:pt idx="3427">
                  <c:v>89.897999999999996</c:v>
                </c:pt>
                <c:pt idx="3428">
                  <c:v>88.992999999999995</c:v>
                </c:pt>
                <c:pt idx="3429">
                  <c:v>88.534000000000006</c:v>
                </c:pt>
                <c:pt idx="3430">
                  <c:v>87.936999999999998</c:v>
                </c:pt>
                <c:pt idx="3431">
                  <c:v>87.581999999999994</c:v>
                </c:pt>
                <c:pt idx="3432">
                  <c:v>87.188000000000002</c:v>
                </c:pt>
                <c:pt idx="3433">
                  <c:v>86.784000000000006</c:v>
                </c:pt>
                <c:pt idx="3434">
                  <c:v>86.582999999999998</c:v>
                </c:pt>
                <c:pt idx="3435">
                  <c:v>86.105999999999995</c:v>
                </c:pt>
                <c:pt idx="3436">
                  <c:v>85.605000000000004</c:v>
                </c:pt>
                <c:pt idx="3437">
                  <c:v>85.126000000000005</c:v>
                </c:pt>
                <c:pt idx="3438">
                  <c:v>84.652000000000001</c:v>
                </c:pt>
                <c:pt idx="3439">
                  <c:v>83.808000000000007</c:v>
                </c:pt>
                <c:pt idx="3440">
                  <c:v>83.347999999999999</c:v>
                </c:pt>
                <c:pt idx="3441">
                  <c:v>82.826999999999998</c:v>
                </c:pt>
                <c:pt idx="3442">
                  <c:v>82.382999999999996</c:v>
                </c:pt>
                <c:pt idx="3443">
                  <c:v>81.733999999999995</c:v>
                </c:pt>
                <c:pt idx="3444">
                  <c:v>81.004000000000005</c:v>
                </c:pt>
                <c:pt idx="3445">
                  <c:v>80.376000000000005</c:v>
                </c:pt>
                <c:pt idx="3446">
                  <c:v>79.852000000000004</c:v>
                </c:pt>
                <c:pt idx="3447">
                  <c:v>79.265000000000001</c:v>
                </c:pt>
                <c:pt idx="3448">
                  <c:v>78.460999999999999</c:v>
                </c:pt>
                <c:pt idx="3449">
                  <c:v>77.872</c:v>
                </c:pt>
                <c:pt idx="3450">
                  <c:v>77.290999999999997</c:v>
                </c:pt>
                <c:pt idx="3451">
                  <c:v>77.015000000000001</c:v>
                </c:pt>
                <c:pt idx="3452">
                  <c:v>76.468999999999994</c:v>
                </c:pt>
                <c:pt idx="3453">
                  <c:v>75.462000000000003</c:v>
                </c:pt>
                <c:pt idx="3454">
                  <c:v>74.694999999999993</c:v>
                </c:pt>
                <c:pt idx="3455">
                  <c:v>74.073999999999998</c:v>
                </c:pt>
                <c:pt idx="3456">
                  <c:v>73.515000000000001</c:v>
                </c:pt>
                <c:pt idx="3457">
                  <c:v>73.073999999999998</c:v>
                </c:pt>
                <c:pt idx="3458">
                  <c:v>72.465999999999994</c:v>
                </c:pt>
                <c:pt idx="3459">
                  <c:v>71.956999999999994</c:v>
                </c:pt>
                <c:pt idx="3460">
                  <c:v>71.596000000000004</c:v>
                </c:pt>
                <c:pt idx="3461">
                  <c:v>70.893000000000001</c:v>
                </c:pt>
                <c:pt idx="3462">
                  <c:v>70.040999999999997</c:v>
                </c:pt>
                <c:pt idx="3463">
                  <c:v>68.975999999999999</c:v>
                </c:pt>
                <c:pt idx="3464">
                  <c:v>68.147999999999996</c:v>
                </c:pt>
                <c:pt idx="3465">
                  <c:v>67.542000000000002</c:v>
                </c:pt>
                <c:pt idx="3466">
                  <c:v>66.808000000000007</c:v>
                </c:pt>
                <c:pt idx="3467">
                  <c:v>66.02</c:v>
                </c:pt>
                <c:pt idx="3468">
                  <c:v>65.082999999999998</c:v>
                </c:pt>
                <c:pt idx="3469">
                  <c:v>64.358000000000004</c:v>
                </c:pt>
                <c:pt idx="3470">
                  <c:v>63.741</c:v>
                </c:pt>
                <c:pt idx="3471">
                  <c:v>63.127000000000002</c:v>
                </c:pt>
                <c:pt idx="3472">
                  <c:v>62.35</c:v>
                </c:pt>
                <c:pt idx="3473">
                  <c:v>61.835000000000001</c:v>
                </c:pt>
                <c:pt idx="3474">
                  <c:v>61.417999999999999</c:v>
                </c:pt>
                <c:pt idx="3475">
                  <c:v>60.966999999999999</c:v>
                </c:pt>
                <c:pt idx="3476">
                  <c:v>60.311</c:v>
                </c:pt>
                <c:pt idx="3477">
                  <c:v>59.600999999999999</c:v>
                </c:pt>
                <c:pt idx="3478">
                  <c:v>58.862000000000002</c:v>
                </c:pt>
                <c:pt idx="3479">
                  <c:v>58.555999999999997</c:v>
                </c:pt>
                <c:pt idx="3480">
                  <c:v>57.764000000000003</c:v>
                </c:pt>
                <c:pt idx="3481">
                  <c:v>56.991</c:v>
                </c:pt>
                <c:pt idx="3482">
                  <c:v>56.393000000000001</c:v>
                </c:pt>
                <c:pt idx="3483">
                  <c:v>55.999000000000002</c:v>
                </c:pt>
                <c:pt idx="3484">
                  <c:v>55.966000000000001</c:v>
                </c:pt>
                <c:pt idx="3485">
                  <c:v>55.790999999999997</c:v>
                </c:pt>
                <c:pt idx="3486">
                  <c:v>55.704999999999998</c:v>
                </c:pt>
                <c:pt idx="3487">
                  <c:v>55.529000000000003</c:v>
                </c:pt>
                <c:pt idx="3488">
                  <c:v>55.496000000000002</c:v>
                </c:pt>
                <c:pt idx="3489">
                  <c:v>55.524999999999999</c:v>
                </c:pt>
                <c:pt idx="3490">
                  <c:v>55.457000000000001</c:v>
                </c:pt>
                <c:pt idx="3491">
                  <c:v>55.640999999999998</c:v>
                </c:pt>
                <c:pt idx="3492">
                  <c:v>55.228000000000002</c:v>
                </c:pt>
                <c:pt idx="3493">
                  <c:v>54.822000000000003</c:v>
                </c:pt>
                <c:pt idx="3494">
                  <c:v>54.188000000000002</c:v>
                </c:pt>
                <c:pt idx="3495">
                  <c:v>53.997</c:v>
                </c:pt>
                <c:pt idx="3496">
                  <c:v>53.968000000000004</c:v>
                </c:pt>
                <c:pt idx="3497">
                  <c:v>54.145000000000003</c:v>
                </c:pt>
                <c:pt idx="3498">
                  <c:v>53.847000000000001</c:v>
                </c:pt>
                <c:pt idx="3499">
                  <c:v>53.96</c:v>
                </c:pt>
                <c:pt idx="3500">
                  <c:v>53.371000000000002</c:v>
                </c:pt>
                <c:pt idx="3501">
                  <c:v>53.165999999999997</c:v>
                </c:pt>
                <c:pt idx="3502">
                  <c:v>53.244999999999997</c:v>
                </c:pt>
                <c:pt idx="3503">
                  <c:v>53.493000000000002</c:v>
                </c:pt>
                <c:pt idx="3504">
                  <c:v>53.982999999999997</c:v>
                </c:pt>
                <c:pt idx="3505">
                  <c:v>53.95</c:v>
                </c:pt>
                <c:pt idx="3506">
                  <c:v>53.981000000000002</c:v>
                </c:pt>
                <c:pt idx="3507">
                  <c:v>54.040999999999997</c:v>
                </c:pt>
                <c:pt idx="3508">
                  <c:v>54.249000000000002</c:v>
                </c:pt>
                <c:pt idx="3509">
                  <c:v>54.377000000000002</c:v>
                </c:pt>
                <c:pt idx="3510">
                  <c:v>54.807000000000002</c:v>
                </c:pt>
                <c:pt idx="3511">
                  <c:v>55.302</c:v>
                </c:pt>
                <c:pt idx="3512">
                  <c:v>55.304000000000002</c:v>
                </c:pt>
                <c:pt idx="3513">
                  <c:v>55.445999999999998</c:v>
                </c:pt>
                <c:pt idx="3514">
                  <c:v>55.896999999999998</c:v>
                </c:pt>
                <c:pt idx="3515">
                  <c:v>56.356000000000002</c:v>
                </c:pt>
                <c:pt idx="3516">
                  <c:v>56.448</c:v>
                </c:pt>
                <c:pt idx="3517">
                  <c:v>56.661000000000001</c:v>
                </c:pt>
                <c:pt idx="3518">
                  <c:v>56.929000000000002</c:v>
                </c:pt>
                <c:pt idx="3519">
                  <c:v>57.576999999999998</c:v>
                </c:pt>
                <c:pt idx="3520">
                  <c:v>57.844999999999999</c:v>
                </c:pt>
                <c:pt idx="3521">
                  <c:v>59.128</c:v>
                </c:pt>
                <c:pt idx="3522">
                  <c:v>60.441000000000003</c:v>
                </c:pt>
                <c:pt idx="3523">
                  <c:v>61.37</c:v>
                </c:pt>
                <c:pt idx="3524">
                  <c:v>62.125</c:v>
                </c:pt>
                <c:pt idx="3525">
                  <c:v>62.893999999999998</c:v>
                </c:pt>
                <c:pt idx="3526">
                  <c:v>63.097000000000001</c:v>
                </c:pt>
                <c:pt idx="3527">
                  <c:v>63.470999999999997</c:v>
                </c:pt>
                <c:pt idx="3528">
                  <c:v>64.367000000000004</c:v>
                </c:pt>
                <c:pt idx="3529">
                  <c:v>65.039000000000001</c:v>
                </c:pt>
                <c:pt idx="3530">
                  <c:v>66.311999999999998</c:v>
                </c:pt>
                <c:pt idx="3531">
                  <c:v>66.569999999999993</c:v>
                </c:pt>
                <c:pt idx="3532">
                  <c:v>66.893000000000001</c:v>
                </c:pt>
                <c:pt idx="3533">
                  <c:v>67.525000000000006</c:v>
                </c:pt>
                <c:pt idx="3534">
                  <c:v>69.039000000000001</c:v>
                </c:pt>
                <c:pt idx="3535">
                  <c:v>70.031000000000006</c:v>
                </c:pt>
                <c:pt idx="3536">
                  <c:v>70.948999999999998</c:v>
                </c:pt>
                <c:pt idx="3537">
                  <c:v>71.739000000000004</c:v>
                </c:pt>
                <c:pt idx="3538">
                  <c:v>72.271000000000001</c:v>
                </c:pt>
                <c:pt idx="3539">
                  <c:v>73.052999999999997</c:v>
                </c:pt>
                <c:pt idx="3540">
                  <c:v>74.477999999999994</c:v>
                </c:pt>
                <c:pt idx="3541">
                  <c:v>76.203000000000003</c:v>
                </c:pt>
                <c:pt idx="3542">
                  <c:v>76.543000000000006</c:v>
                </c:pt>
                <c:pt idx="3543">
                  <c:v>77.201999999999998</c:v>
                </c:pt>
                <c:pt idx="3544">
                  <c:v>78.013999999999996</c:v>
                </c:pt>
                <c:pt idx="3545">
                  <c:v>78.673000000000002</c:v>
                </c:pt>
                <c:pt idx="3546">
                  <c:v>79.405000000000001</c:v>
                </c:pt>
                <c:pt idx="3547">
                  <c:v>80.441000000000003</c:v>
                </c:pt>
                <c:pt idx="3548">
                  <c:v>81.843000000000004</c:v>
                </c:pt>
                <c:pt idx="3549">
                  <c:v>82.620999999999995</c:v>
                </c:pt>
                <c:pt idx="3550">
                  <c:v>83.137</c:v>
                </c:pt>
                <c:pt idx="3551">
                  <c:v>83.256</c:v>
                </c:pt>
                <c:pt idx="3552">
                  <c:v>84.623000000000005</c:v>
                </c:pt>
                <c:pt idx="3553">
                  <c:v>86.227000000000004</c:v>
                </c:pt>
                <c:pt idx="3554">
                  <c:v>87.631</c:v>
                </c:pt>
                <c:pt idx="3555">
                  <c:v>88.936000000000007</c:v>
                </c:pt>
                <c:pt idx="3556">
                  <c:v>89.626000000000005</c:v>
                </c:pt>
                <c:pt idx="3557">
                  <c:v>91.019000000000005</c:v>
                </c:pt>
                <c:pt idx="3558">
                  <c:v>92.9</c:v>
                </c:pt>
                <c:pt idx="3559">
                  <c:v>94.816000000000003</c:v>
                </c:pt>
                <c:pt idx="3560">
                  <c:v>96.289000000000001</c:v>
                </c:pt>
                <c:pt idx="3561">
                  <c:v>96.935000000000002</c:v>
                </c:pt>
                <c:pt idx="3562">
                  <c:v>97.614999999999995</c:v>
                </c:pt>
                <c:pt idx="3563">
                  <c:v>99.873999999999995</c:v>
                </c:pt>
                <c:pt idx="3564">
                  <c:v>101.104</c:v>
                </c:pt>
                <c:pt idx="3565">
                  <c:v>102.405</c:v>
                </c:pt>
                <c:pt idx="3566">
                  <c:v>103.529</c:v>
                </c:pt>
                <c:pt idx="3567">
                  <c:v>105.35</c:v>
                </c:pt>
                <c:pt idx="3568">
                  <c:v>107.574</c:v>
                </c:pt>
                <c:pt idx="3569">
                  <c:v>108.749</c:v>
                </c:pt>
                <c:pt idx="3570">
                  <c:v>109.268</c:v>
                </c:pt>
                <c:pt idx="3571">
                  <c:v>110.977</c:v>
                </c:pt>
                <c:pt idx="3572">
                  <c:v>112.76</c:v>
                </c:pt>
                <c:pt idx="3573">
                  <c:v>113.616</c:v>
                </c:pt>
                <c:pt idx="3574">
                  <c:v>115.277</c:v>
                </c:pt>
                <c:pt idx="3575">
                  <c:v>117.252</c:v>
                </c:pt>
                <c:pt idx="3576">
                  <c:v>116.607</c:v>
                </c:pt>
                <c:pt idx="3577">
                  <c:v>117.87</c:v>
                </c:pt>
                <c:pt idx="3578">
                  <c:v>118.502</c:v>
                </c:pt>
                <c:pt idx="3579">
                  <c:v>118.649</c:v>
                </c:pt>
                <c:pt idx="3580">
                  <c:v>119.306</c:v>
                </c:pt>
                <c:pt idx="3581">
                  <c:v>119.506</c:v>
                </c:pt>
                <c:pt idx="3582">
                  <c:v>120.63800000000001</c:v>
                </c:pt>
                <c:pt idx="3583">
                  <c:v>120.922</c:v>
                </c:pt>
                <c:pt idx="3584">
                  <c:v>119.855</c:v>
                </c:pt>
                <c:pt idx="3585">
                  <c:v>120.989</c:v>
                </c:pt>
                <c:pt idx="3586">
                  <c:v>121.755</c:v>
                </c:pt>
                <c:pt idx="3587">
                  <c:v>123.393</c:v>
                </c:pt>
                <c:pt idx="3588">
                  <c:v>122.241</c:v>
                </c:pt>
                <c:pt idx="3589">
                  <c:v>122.029</c:v>
                </c:pt>
                <c:pt idx="3590">
                  <c:v>122.003</c:v>
                </c:pt>
                <c:pt idx="3591">
                  <c:v>123.334</c:v>
                </c:pt>
                <c:pt idx="3592">
                  <c:v>125.371</c:v>
                </c:pt>
                <c:pt idx="3593">
                  <c:v>126.583</c:v>
                </c:pt>
                <c:pt idx="3594">
                  <c:v>128.946</c:v>
                </c:pt>
                <c:pt idx="3595">
                  <c:v>128.51300000000001</c:v>
                </c:pt>
                <c:pt idx="3596">
                  <c:v>129.16200000000001</c:v>
                </c:pt>
                <c:pt idx="3597">
                  <c:v>131.77199999999999</c:v>
                </c:pt>
                <c:pt idx="3598">
                  <c:v>132.31700000000001</c:v>
                </c:pt>
                <c:pt idx="3599">
                  <c:v>133.892</c:v>
                </c:pt>
                <c:pt idx="3600">
                  <c:v>135.01499999999999</c:v>
                </c:pt>
                <c:pt idx="3601">
                  <c:v>135.82400000000001</c:v>
                </c:pt>
                <c:pt idx="3602">
                  <c:v>135.46</c:v>
                </c:pt>
                <c:pt idx="3603">
                  <c:v>136.68100000000001</c:v>
                </c:pt>
                <c:pt idx="3604">
                  <c:v>137.441</c:v>
                </c:pt>
                <c:pt idx="3605">
                  <c:v>137.72</c:v>
                </c:pt>
                <c:pt idx="3606">
                  <c:v>138.078</c:v>
                </c:pt>
                <c:pt idx="3607">
                  <c:v>137.97499999999999</c:v>
                </c:pt>
                <c:pt idx="3608">
                  <c:v>137.797</c:v>
                </c:pt>
                <c:pt idx="3609">
                  <c:v>140</c:v>
                </c:pt>
                <c:pt idx="3610">
                  <c:v>141.35</c:v>
                </c:pt>
                <c:pt idx="3611">
                  <c:v>142.708</c:v>
                </c:pt>
                <c:pt idx="3612">
                  <c:v>141.72499999999999</c:v>
                </c:pt>
                <c:pt idx="3613">
                  <c:v>138.61699999999999</c:v>
                </c:pt>
                <c:pt idx="3614">
                  <c:v>140.774</c:v>
                </c:pt>
                <c:pt idx="3615">
                  <c:v>139.702</c:v>
                </c:pt>
                <c:pt idx="3616">
                  <c:v>140.55099999999999</c:v>
                </c:pt>
                <c:pt idx="3617">
                  <c:v>140.24100000000001</c:v>
                </c:pt>
                <c:pt idx="3618">
                  <c:v>140.011</c:v>
                </c:pt>
                <c:pt idx="3619">
                  <c:v>139.19800000000001</c:v>
                </c:pt>
                <c:pt idx="3620">
                  <c:v>137.39599999999999</c:v>
                </c:pt>
                <c:pt idx="3621">
                  <c:v>140.10300000000001</c:v>
                </c:pt>
                <c:pt idx="3622">
                  <c:v>143.76400000000001</c:v>
                </c:pt>
                <c:pt idx="3623">
                  <c:v>149.119</c:v>
                </c:pt>
                <c:pt idx="3624">
                  <c:v>152.59200000000001</c:v>
                </c:pt>
                <c:pt idx="3625">
                  <c:v>154.92500000000001</c:v>
                </c:pt>
                <c:pt idx="3626">
                  <c:v>161.16</c:v>
                </c:pt>
                <c:pt idx="3627">
                  <c:v>168.376</c:v>
                </c:pt>
                <c:pt idx="3628">
                  <c:v>175.91399999999999</c:v>
                </c:pt>
                <c:pt idx="3629">
                  <c:v>179.59700000000001</c:v>
                </c:pt>
                <c:pt idx="3630">
                  <c:v>183.732</c:v>
                </c:pt>
                <c:pt idx="3631">
                  <c:v>186.898</c:v>
                </c:pt>
                <c:pt idx="3632">
                  <c:v>202.52799999999999</c:v>
                </c:pt>
                <c:pt idx="3633">
                  <c:v>215.05699999999999</c:v>
                </c:pt>
                <c:pt idx="3634">
                  <c:v>255.27099999999999</c:v>
                </c:pt>
                <c:pt idx="3635">
                  <c:v>253.39699999999999</c:v>
                </c:pt>
                <c:pt idx="3636">
                  <c:v>278.13099999999997</c:v>
                </c:pt>
                <c:pt idx="3637">
                  <c:v>302.49299999999999</c:v>
                </c:pt>
                <c:pt idx="3638">
                  <c:v>-447.23899999999998</c:v>
                </c:pt>
                <c:pt idx="3639">
                  <c:v>257.88799999999998</c:v>
                </c:pt>
                <c:pt idx="3640">
                  <c:v>586.54300000000001</c:v>
                </c:pt>
                <c:pt idx="3641">
                  <c:v>156.23699999999999</c:v>
                </c:pt>
                <c:pt idx="3642">
                  <c:v>-264.93799999999999</c:v>
                </c:pt>
                <c:pt idx="3643">
                  <c:v>172.29499999999999</c:v>
                </c:pt>
                <c:pt idx="3644">
                  <c:v>-190.739</c:v>
                </c:pt>
                <c:pt idx="3645">
                  <c:v>1302.17</c:v>
                </c:pt>
                <c:pt idx="3646">
                  <c:v>1302.17</c:v>
                </c:pt>
                <c:pt idx="3647">
                  <c:v>1302.1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0AB-49C0-9B9F-EB084DA0C6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954056"/>
        <c:axId val="307955040"/>
      </c:scatterChart>
      <c:valAx>
        <c:axId val="307954056"/>
        <c:scaling>
          <c:orientation val="minMax"/>
          <c:max val="900"/>
          <c:min val="4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5040"/>
        <c:crosses val="autoZero"/>
        <c:crossBetween val="midCat"/>
        <c:majorUnit val="90"/>
      </c:valAx>
      <c:valAx>
        <c:axId val="307955040"/>
        <c:scaling>
          <c:orientation val="minMax"/>
          <c:max val="130"/>
          <c:min val="4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 b="0" i="0" u="none" strike="noStrike" kern="1200" baseline="0">
                    <a:solidFill>
                      <a:sysClr val="windowText" lastClr="000000"/>
                    </a:solidFill>
                  </a:rPr>
                  <a:t>Reflecta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54056"/>
        <c:crosses val="autoZero"/>
        <c:crossBetween val="midCat"/>
        <c:majorUnit val="10"/>
      </c:valAx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07-01T08:08:00Z</dcterms:created>
  <dcterms:modified xsi:type="dcterms:W3CDTF">2024-07-01T08:08:00Z</dcterms:modified>
</cp:coreProperties>
</file>